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99088E" w14:textId="77777777" w:rsidR="002E3059" w:rsidRPr="00FF3730" w:rsidRDefault="002E3059" w:rsidP="002E3059">
      <w:pPr>
        <w:rPr>
          <w:rFonts w:ascii="Times New Roman" w:hAnsi="Times New Roman" w:cs="Times New Roman"/>
        </w:rPr>
      </w:pPr>
      <w:r w:rsidRPr="00FF3730">
        <w:rPr>
          <w:rFonts w:ascii="Times New Roman" w:hAnsi="Times New Roman" w:cs="Times New Roman"/>
        </w:rPr>
        <w:t xml:space="preserve">Supplementary Table A: </w:t>
      </w:r>
      <w:r>
        <w:rPr>
          <w:rFonts w:ascii="Times New Roman" w:hAnsi="Times New Roman" w:cs="Times New Roman"/>
        </w:rPr>
        <w:t>Characteristics of included studies</w:t>
      </w:r>
    </w:p>
    <w:tbl>
      <w:tblPr>
        <w:tblStyle w:val="TableGrid"/>
        <w:tblW w:w="0" w:type="auto"/>
        <w:tblLook w:val="04A0" w:firstRow="1" w:lastRow="0" w:firstColumn="1" w:lastColumn="0" w:noHBand="0" w:noVBand="1"/>
      </w:tblPr>
      <w:tblGrid>
        <w:gridCol w:w="2425"/>
        <w:gridCol w:w="1620"/>
        <w:gridCol w:w="1547"/>
        <w:gridCol w:w="1587"/>
        <w:gridCol w:w="1906"/>
        <w:gridCol w:w="1927"/>
      </w:tblGrid>
      <w:tr w:rsidR="002E3059" w14:paraId="78A623E3" w14:textId="77777777" w:rsidTr="00230E8C">
        <w:tc>
          <w:tcPr>
            <w:tcW w:w="2425" w:type="dxa"/>
          </w:tcPr>
          <w:p w14:paraId="48EA1976" w14:textId="77777777" w:rsidR="002E3059" w:rsidRPr="00915D7E" w:rsidRDefault="002E3059" w:rsidP="00230E8C">
            <w:pPr>
              <w:rPr>
                <w:rFonts w:ascii="Times New Roman" w:hAnsi="Times New Roman" w:cs="Times New Roman"/>
              </w:rPr>
            </w:pPr>
            <w:r w:rsidRPr="00915D7E">
              <w:rPr>
                <w:rFonts w:ascii="Times New Roman" w:hAnsi="Times New Roman" w:cs="Times New Roman"/>
              </w:rPr>
              <w:t>Author</w:t>
            </w:r>
          </w:p>
        </w:tc>
        <w:tc>
          <w:tcPr>
            <w:tcW w:w="1620" w:type="dxa"/>
          </w:tcPr>
          <w:p w14:paraId="57DF9098" w14:textId="77777777" w:rsidR="002E3059" w:rsidRPr="00915D7E" w:rsidRDefault="002E3059" w:rsidP="00230E8C">
            <w:pPr>
              <w:rPr>
                <w:rFonts w:ascii="Times New Roman" w:hAnsi="Times New Roman" w:cs="Times New Roman"/>
              </w:rPr>
            </w:pPr>
            <w:r w:rsidRPr="00915D7E">
              <w:rPr>
                <w:rFonts w:ascii="Times New Roman" w:hAnsi="Times New Roman" w:cs="Times New Roman"/>
              </w:rPr>
              <w:t>Country</w:t>
            </w:r>
          </w:p>
          <w:p w14:paraId="36BAF10F" w14:textId="77777777" w:rsidR="002E3059" w:rsidRPr="00915D7E" w:rsidRDefault="002E3059" w:rsidP="00230E8C">
            <w:pPr>
              <w:rPr>
                <w:rFonts w:ascii="Times New Roman" w:hAnsi="Times New Roman" w:cs="Times New Roman"/>
              </w:rPr>
            </w:pPr>
          </w:p>
        </w:tc>
        <w:tc>
          <w:tcPr>
            <w:tcW w:w="1547" w:type="dxa"/>
          </w:tcPr>
          <w:p w14:paraId="3CBE9E1F" w14:textId="77777777" w:rsidR="002E3059" w:rsidRPr="00915D7E" w:rsidRDefault="002E3059" w:rsidP="00230E8C">
            <w:pPr>
              <w:rPr>
                <w:rFonts w:ascii="Times New Roman" w:hAnsi="Times New Roman" w:cs="Times New Roman"/>
              </w:rPr>
            </w:pPr>
            <w:r w:rsidRPr="00915D7E">
              <w:rPr>
                <w:rFonts w:ascii="Times New Roman" w:hAnsi="Times New Roman" w:cs="Times New Roman"/>
              </w:rPr>
              <w:t xml:space="preserve">Sample Size </w:t>
            </w:r>
          </w:p>
        </w:tc>
        <w:tc>
          <w:tcPr>
            <w:tcW w:w="1587" w:type="dxa"/>
          </w:tcPr>
          <w:p w14:paraId="77C4E4A6" w14:textId="77777777" w:rsidR="002E3059" w:rsidRPr="00915D7E" w:rsidRDefault="002E3059" w:rsidP="00230E8C">
            <w:pPr>
              <w:rPr>
                <w:rFonts w:ascii="Times New Roman" w:hAnsi="Times New Roman" w:cs="Times New Roman"/>
              </w:rPr>
            </w:pPr>
            <w:r w:rsidRPr="00915D7E">
              <w:rPr>
                <w:rFonts w:ascii="Times New Roman" w:hAnsi="Times New Roman" w:cs="Times New Roman"/>
              </w:rPr>
              <w:t xml:space="preserve">Data Years </w:t>
            </w:r>
          </w:p>
        </w:tc>
        <w:tc>
          <w:tcPr>
            <w:tcW w:w="1906" w:type="dxa"/>
          </w:tcPr>
          <w:p w14:paraId="5784A8E4" w14:textId="77777777" w:rsidR="002E3059" w:rsidRPr="00915D7E" w:rsidRDefault="002E3059" w:rsidP="00230E8C">
            <w:pPr>
              <w:rPr>
                <w:rFonts w:ascii="Times New Roman" w:hAnsi="Times New Roman" w:cs="Times New Roman"/>
              </w:rPr>
            </w:pPr>
            <w:r w:rsidRPr="00915D7E">
              <w:rPr>
                <w:rFonts w:ascii="Times New Roman" w:hAnsi="Times New Roman" w:cs="Times New Roman"/>
              </w:rPr>
              <w:t>Social Media Platform</w:t>
            </w:r>
          </w:p>
        </w:tc>
        <w:tc>
          <w:tcPr>
            <w:tcW w:w="1927" w:type="dxa"/>
          </w:tcPr>
          <w:p w14:paraId="175024F2" w14:textId="77777777" w:rsidR="002E3059" w:rsidRPr="00915D7E" w:rsidRDefault="002E3059" w:rsidP="00230E8C">
            <w:pPr>
              <w:rPr>
                <w:rFonts w:ascii="Times New Roman" w:hAnsi="Times New Roman" w:cs="Times New Roman"/>
              </w:rPr>
            </w:pPr>
            <w:r w:rsidRPr="00915D7E">
              <w:rPr>
                <w:rFonts w:ascii="Times New Roman" w:hAnsi="Times New Roman" w:cs="Times New Roman"/>
              </w:rPr>
              <w:t>Age Range (Mean)</w:t>
            </w:r>
          </w:p>
        </w:tc>
      </w:tr>
      <w:tr w:rsidR="002E3059" w14:paraId="762994B5" w14:textId="77777777" w:rsidTr="00230E8C">
        <w:tc>
          <w:tcPr>
            <w:tcW w:w="11012" w:type="dxa"/>
            <w:gridSpan w:val="6"/>
          </w:tcPr>
          <w:p w14:paraId="18BBC2B7" w14:textId="77777777" w:rsidR="002E3059" w:rsidRPr="00915D7E" w:rsidRDefault="002E3059" w:rsidP="00230E8C">
            <w:pPr>
              <w:rPr>
                <w:rFonts w:ascii="Times New Roman" w:hAnsi="Times New Roman" w:cs="Times New Roman"/>
                <w:b/>
                <w:bCs/>
              </w:rPr>
            </w:pPr>
            <w:r w:rsidRPr="00915D7E">
              <w:rPr>
                <w:rFonts w:ascii="Times New Roman" w:hAnsi="Times New Roman" w:cs="Times New Roman"/>
                <w:b/>
                <w:bCs/>
              </w:rPr>
              <w:t>Cross Sectional</w:t>
            </w:r>
          </w:p>
        </w:tc>
      </w:tr>
      <w:tr w:rsidR="002E3059" w14:paraId="131320E4" w14:textId="77777777" w:rsidTr="00230E8C">
        <w:tc>
          <w:tcPr>
            <w:tcW w:w="2425" w:type="dxa"/>
            <w:vAlign w:val="bottom"/>
          </w:tcPr>
          <w:p w14:paraId="343AE6BB" w14:textId="77777777" w:rsidR="002E3059" w:rsidRPr="00915D7E" w:rsidRDefault="002E3059" w:rsidP="00230E8C">
            <w:pPr>
              <w:rPr>
                <w:rFonts w:ascii="Times New Roman" w:hAnsi="Times New Roman" w:cs="Times New Roman"/>
              </w:rPr>
            </w:pPr>
            <w:r>
              <w:rPr>
                <w:rFonts w:ascii="Times New Roman" w:hAnsi="Times New Roman" w:cs="Times New Roman"/>
                <w:color w:val="000000"/>
              </w:rPr>
              <w:t>Apaolaza</w:t>
            </w:r>
            <w:r w:rsidRPr="00915D7E">
              <w:rPr>
                <w:rFonts w:ascii="Times New Roman" w:hAnsi="Times New Roman" w:cs="Times New Roman"/>
                <w:color w:val="000000"/>
              </w:rPr>
              <w:t>, 2014</w:t>
            </w:r>
          </w:p>
        </w:tc>
        <w:tc>
          <w:tcPr>
            <w:tcW w:w="1620" w:type="dxa"/>
            <w:vAlign w:val="bottom"/>
          </w:tcPr>
          <w:p w14:paraId="52B25AE4" w14:textId="77777777" w:rsidR="002E3059" w:rsidRPr="00915D7E" w:rsidRDefault="002E3059" w:rsidP="00230E8C">
            <w:pPr>
              <w:rPr>
                <w:rFonts w:ascii="Times New Roman" w:hAnsi="Times New Roman" w:cs="Times New Roman"/>
              </w:rPr>
            </w:pPr>
            <w:r>
              <w:rPr>
                <w:rFonts w:ascii="Times New Roman" w:hAnsi="Times New Roman" w:cs="Times New Roman"/>
              </w:rPr>
              <w:t>China</w:t>
            </w:r>
          </w:p>
        </w:tc>
        <w:tc>
          <w:tcPr>
            <w:tcW w:w="1547" w:type="dxa"/>
            <w:vAlign w:val="bottom"/>
          </w:tcPr>
          <w:p w14:paraId="1F55B732" w14:textId="77777777" w:rsidR="002E3059" w:rsidRPr="00915D7E" w:rsidRDefault="002E3059" w:rsidP="00230E8C">
            <w:pPr>
              <w:rPr>
                <w:rFonts w:ascii="Times New Roman" w:hAnsi="Times New Roman" w:cs="Times New Roman"/>
              </w:rPr>
            </w:pPr>
            <w:r>
              <w:rPr>
                <w:rFonts w:ascii="Times New Roman" w:hAnsi="Times New Roman" w:cs="Times New Roman"/>
                <w:color w:val="000000"/>
              </w:rPr>
              <w:t>220</w:t>
            </w:r>
          </w:p>
        </w:tc>
        <w:tc>
          <w:tcPr>
            <w:tcW w:w="1587" w:type="dxa"/>
            <w:vAlign w:val="bottom"/>
          </w:tcPr>
          <w:p w14:paraId="3661AEE3" w14:textId="77777777" w:rsidR="002E3059" w:rsidRPr="00915D7E" w:rsidRDefault="002E3059" w:rsidP="00230E8C">
            <w:pPr>
              <w:rPr>
                <w:rFonts w:ascii="Times New Roman" w:hAnsi="Times New Roman" w:cs="Times New Roman"/>
              </w:rPr>
            </w:pPr>
            <w:r>
              <w:rPr>
                <w:rFonts w:ascii="Times New Roman" w:hAnsi="Times New Roman" w:cs="Times New Roman"/>
                <w:color w:val="000000"/>
              </w:rPr>
              <w:t>2013</w:t>
            </w:r>
          </w:p>
        </w:tc>
        <w:tc>
          <w:tcPr>
            <w:tcW w:w="1906" w:type="dxa"/>
          </w:tcPr>
          <w:p w14:paraId="5C7F1D5E" w14:textId="77777777" w:rsidR="002E3059" w:rsidRPr="00915D7E" w:rsidRDefault="002E3059" w:rsidP="00230E8C">
            <w:pPr>
              <w:rPr>
                <w:rFonts w:ascii="Times New Roman" w:hAnsi="Times New Roman" w:cs="Times New Roman"/>
              </w:rPr>
            </w:pPr>
            <w:r>
              <w:rPr>
                <w:rFonts w:ascii="Times New Roman" w:hAnsi="Times New Roman" w:cs="Times New Roman"/>
              </w:rPr>
              <w:t>QZone</w:t>
            </w:r>
          </w:p>
        </w:tc>
        <w:tc>
          <w:tcPr>
            <w:tcW w:w="1927" w:type="dxa"/>
          </w:tcPr>
          <w:p w14:paraId="1396965D" w14:textId="77777777" w:rsidR="002E3059" w:rsidRPr="00915D7E" w:rsidRDefault="002E3059" w:rsidP="00230E8C">
            <w:pPr>
              <w:rPr>
                <w:rFonts w:ascii="Times New Roman" w:hAnsi="Times New Roman" w:cs="Times New Roman"/>
              </w:rPr>
            </w:pPr>
            <w:r>
              <w:rPr>
                <w:rFonts w:ascii="Times New Roman" w:hAnsi="Times New Roman" w:cs="Times New Roman"/>
              </w:rPr>
              <w:t>14 – 19 (16.71)</w:t>
            </w:r>
          </w:p>
        </w:tc>
      </w:tr>
      <w:tr w:rsidR="002E3059" w14:paraId="36F7344A" w14:textId="77777777" w:rsidTr="00230E8C">
        <w:tc>
          <w:tcPr>
            <w:tcW w:w="2425" w:type="dxa"/>
            <w:vAlign w:val="bottom"/>
          </w:tcPr>
          <w:p w14:paraId="5FE179A8" w14:textId="77777777" w:rsidR="002E3059" w:rsidRDefault="002E3059" w:rsidP="00230E8C">
            <w:pPr>
              <w:rPr>
                <w:rFonts w:ascii="Times New Roman" w:hAnsi="Times New Roman" w:cs="Times New Roman"/>
                <w:color w:val="000000"/>
              </w:rPr>
            </w:pPr>
            <w:r>
              <w:rPr>
                <w:rFonts w:ascii="Times New Roman" w:hAnsi="Times New Roman" w:cs="Times New Roman"/>
                <w:color w:val="000000"/>
              </w:rPr>
              <w:t>Azhari,</w:t>
            </w:r>
            <w:r w:rsidRPr="00915D7E">
              <w:rPr>
                <w:rFonts w:ascii="Times New Roman" w:hAnsi="Times New Roman" w:cs="Times New Roman"/>
                <w:color w:val="000000"/>
              </w:rPr>
              <w:t xml:space="preserve"> 20</w:t>
            </w:r>
            <w:r>
              <w:rPr>
                <w:rFonts w:ascii="Times New Roman" w:hAnsi="Times New Roman" w:cs="Times New Roman"/>
                <w:color w:val="000000"/>
              </w:rPr>
              <w:t>22</w:t>
            </w:r>
          </w:p>
        </w:tc>
        <w:tc>
          <w:tcPr>
            <w:tcW w:w="1620" w:type="dxa"/>
            <w:vAlign w:val="bottom"/>
          </w:tcPr>
          <w:p w14:paraId="68051006" w14:textId="77777777" w:rsidR="002E3059" w:rsidRDefault="002E3059" w:rsidP="00230E8C">
            <w:pPr>
              <w:rPr>
                <w:rFonts w:ascii="Times New Roman" w:hAnsi="Times New Roman" w:cs="Times New Roman"/>
              </w:rPr>
            </w:pPr>
            <w:r>
              <w:rPr>
                <w:rFonts w:ascii="Times New Roman" w:hAnsi="Times New Roman" w:cs="Times New Roman"/>
              </w:rPr>
              <w:t>UK</w:t>
            </w:r>
          </w:p>
        </w:tc>
        <w:tc>
          <w:tcPr>
            <w:tcW w:w="1547" w:type="dxa"/>
            <w:vAlign w:val="bottom"/>
          </w:tcPr>
          <w:p w14:paraId="2544A8E6" w14:textId="77777777" w:rsidR="002E3059" w:rsidRDefault="002E3059" w:rsidP="00230E8C">
            <w:pPr>
              <w:rPr>
                <w:rFonts w:ascii="Times New Roman" w:hAnsi="Times New Roman" w:cs="Times New Roman"/>
                <w:color w:val="000000"/>
              </w:rPr>
            </w:pPr>
            <w:r>
              <w:rPr>
                <w:rFonts w:ascii="Times New Roman" w:hAnsi="Times New Roman" w:cs="Times New Roman"/>
              </w:rPr>
              <w:t>41</w:t>
            </w:r>
          </w:p>
        </w:tc>
        <w:tc>
          <w:tcPr>
            <w:tcW w:w="1587" w:type="dxa"/>
            <w:vAlign w:val="bottom"/>
          </w:tcPr>
          <w:p w14:paraId="5610368D" w14:textId="77777777" w:rsidR="002E3059" w:rsidRDefault="002E3059" w:rsidP="00230E8C">
            <w:pPr>
              <w:rPr>
                <w:rFonts w:ascii="Times New Roman" w:hAnsi="Times New Roman" w:cs="Times New Roman"/>
                <w:color w:val="000000"/>
              </w:rPr>
            </w:pPr>
            <w:r>
              <w:rPr>
                <w:rFonts w:ascii="Times New Roman" w:hAnsi="Times New Roman" w:cs="Times New Roman"/>
              </w:rPr>
              <w:t xml:space="preserve">2016 – 2017 </w:t>
            </w:r>
          </w:p>
        </w:tc>
        <w:tc>
          <w:tcPr>
            <w:tcW w:w="1906" w:type="dxa"/>
          </w:tcPr>
          <w:p w14:paraId="4709A580" w14:textId="77777777" w:rsidR="002E3059" w:rsidRDefault="002E3059" w:rsidP="00230E8C">
            <w:pPr>
              <w:rPr>
                <w:rFonts w:ascii="Times New Roman" w:hAnsi="Times New Roman" w:cs="Times New Roman"/>
              </w:rPr>
            </w:pPr>
            <w:r>
              <w:rPr>
                <w:rFonts w:ascii="Times New Roman" w:hAnsi="Times New Roman" w:cs="Times New Roman"/>
              </w:rPr>
              <w:t>Any</w:t>
            </w:r>
          </w:p>
        </w:tc>
        <w:tc>
          <w:tcPr>
            <w:tcW w:w="1927" w:type="dxa"/>
          </w:tcPr>
          <w:p w14:paraId="581EF704" w14:textId="77777777" w:rsidR="002E3059" w:rsidRDefault="002E3059" w:rsidP="00230E8C">
            <w:pPr>
              <w:rPr>
                <w:rFonts w:ascii="Times New Roman" w:hAnsi="Times New Roman" w:cs="Times New Roman"/>
              </w:rPr>
            </w:pPr>
            <w:r>
              <w:rPr>
                <w:rFonts w:ascii="Times New Roman" w:hAnsi="Times New Roman" w:cs="Times New Roman"/>
              </w:rPr>
              <w:t>16-19 (17.83)</w:t>
            </w:r>
          </w:p>
        </w:tc>
      </w:tr>
      <w:tr w:rsidR="002E3059" w14:paraId="40EBE826" w14:textId="77777777" w:rsidTr="00230E8C">
        <w:tc>
          <w:tcPr>
            <w:tcW w:w="2425" w:type="dxa"/>
            <w:vAlign w:val="bottom"/>
          </w:tcPr>
          <w:p w14:paraId="449DBA92" w14:textId="77777777" w:rsidR="002E3059" w:rsidRPr="00915D7E" w:rsidRDefault="002E3059" w:rsidP="00230E8C">
            <w:pPr>
              <w:rPr>
                <w:rFonts w:ascii="Times New Roman" w:hAnsi="Times New Roman" w:cs="Times New Roman"/>
                <w:color w:val="000000"/>
              </w:rPr>
            </w:pPr>
            <w:r w:rsidRPr="00915D7E">
              <w:rPr>
                <w:rFonts w:ascii="Times New Roman" w:hAnsi="Times New Roman" w:cs="Times New Roman"/>
                <w:color w:val="000000"/>
              </w:rPr>
              <w:t>Banjanin, 2014</w:t>
            </w:r>
          </w:p>
        </w:tc>
        <w:tc>
          <w:tcPr>
            <w:tcW w:w="1620" w:type="dxa"/>
            <w:vAlign w:val="bottom"/>
          </w:tcPr>
          <w:p w14:paraId="720B5C03" w14:textId="77777777" w:rsidR="002E3059" w:rsidRPr="00915D7E" w:rsidRDefault="002E3059" w:rsidP="00230E8C">
            <w:pPr>
              <w:rPr>
                <w:rFonts w:ascii="Times New Roman" w:hAnsi="Times New Roman" w:cs="Times New Roman"/>
                <w:color w:val="000000"/>
              </w:rPr>
            </w:pPr>
            <w:r w:rsidRPr="00915D7E">
              <w:rPr>
                <w:rFonts w:ascii="Times New Roman" w:hAnsi="Times New Roman" w:cs="Times New Roman"/>
                <w:color w:val="000000"/>
              </w:rPr>
              <w:t>Serbia</w:t>
            </w:r>
          </w:p>
        </w:tc>
        <w:tc>
          <w:tcPr>
            <w:tcW w:w="1547" w:type="dxa"/>
            <w:vAlign w:val="bottom"/>
          </w:tcPr>
          <w:p w14:paraId="38D5CB49" w14:textId="77777777" w:rsidR="002E3059" w:rsidRPr="00915D7E" w:rsidRDefault="002E3059" w:rsidP="00230E8C">
            <w:pPr>
              <w:rPr>
                <w:rFonts w:ascii="Times New Roman" w:hAnsi="Times New Roman" w:cs="Times New Roman"/>
                <w:color w:val="000000"/>
              </w:rPr>
            </w:pPr>
            <w:r w:rsidRPr="00915D7E">
              <w:rPr>
                <w:rFonts w:ascii="Times New Roman" w:hAnsi="Times New Roman" w:cs="Times New Roman"/>
                <w:color w:val="000000"/>
              </w:rPr>
              <w:t>336</w:t>
            </w:r>
          </w:p>
        </w:tc>
        <w:tc>
          <w:tcPr>
            <w:tcW w:w="1587" w:type="dxa"/>
            <w:vAlign w:val="bottom"/>
          </w:tcPr>
          <w:p w14:paraId="7CE49472" w14:textId="77777777" w:rsidR="002E3059" w:rsidRPr="00915D7E" w:rsidRDefault="002E3059" w:rsidP="00230E8C">
            <w:pPr>
              <w:rPr>
                <w:rFonts w:ascii="Times New Roman" w:hAnsi="Times New Roman" w:cs="Times New Roman"/>
                <w:color w:val="000000"/>
              </w:rPr>
            </w:pPr>
            <w:r w:rsidRPr="00915D7E">
              <w:rPr>
                <w:rFonts w:ascii="Times New Roman" w:hAnsi="Times New Roman" w:cs="Times New Roman"/>
                <w:color w:val="000000"/>
              </w:rPr>
              <w:t>2014</w:t>
            </w:r>
          </w:p>
        </w:tc>
        <w:tc>
          <w:tcPr>
            <w:tcW w:w="1906" w:type="dxa"/>
          </w:tcPr>
          <w:p w14:paraId="681FCCF4" w14:textId="77777777" w:rsidR="002E3059" w:rsidRDefault="002E3059" w:rsidP="00230E8C">
            <w:pPr>
              <w:rPr>
                <w:rFonts w:ascii="Times New Roman" w:hAnsi="Times New Roman" w:cs="Times New Roman"/>
              </w:rPr>
            </w:pPr>
            <w:r>
              <w:rPr>
                <w:rFonts w:ascii="Times New Roman" w:hAnsi="Times New Roman" w:cs="Times New Roman"/>
              </w:rPr>
              <w:t>Facebook</w:t>
            </w:r>
          </w:p>
        </w:tc>
        <w:tc>
          <w:tcPr>
            <w:tcW w:w="1927" w:type="dxa"/>
          </w:tcPr>
          <w:p w14:paraId="27068A14" w14:textId="77777777" w:rsidR="002E3059" w:rsidRPr="00915D7E" w:rsidRDefault="002E3059" w:rsidP="00230E8C">
            <w:pPr>
              <w:rPr>
                <w:rFonts w:ascii="Times New Roman" w:hAnsi="Times New Roman" w:cs="Times New Roman"/>
              </w:rPr>
            </w:pPr>
            <w:r w:rsidRPr="00915D7E">
              <w:rPr>
                <w:rFonts w:ascii="Times New Roman" w:hAnsi="Times New Roman" w:cs="Times New Roman"/>
              </w:rPr>
              <w:t>(18.5)</w:t>
            </w:r>
          </w:p>
        </w:tc>
      </w:tr>
      <w:tr w:rsidR="002E3059" w14:paraId="2360D00B" w14:textId="77777777" w:rsidTr="00230E8C">
        <w:tc>
          <w:tcPr>
            <w:tcW w:w="2425" w:type="dxa"/>
            <w:vAlign w:val="bottom"/>
          </w:tcPr>
          <w:p w14:paraId="3535CD33"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Banyai, 2017</w:t>
            </w:r>
          </w:p>
        </w:tc>
        <w:tc>
          <w:tcPr>
            <w:tcW w:w="1620" w:type="dxa"/>
            <w:vAlign w:val="bottom"/>
          </w:tcPr>
          <w:p w14:paraId="6C0DFDBC"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Hungary</w:t>
            </w:r>
          </w:p>
        </w:tc>
        <w:tc>
          <w:tcPr>
            <w:tcW w:w="1547" w:type="dxa"/>
            <w:vAlign w:val="bottom"/>
          </w:tcPr>
          <w:p w14:paraId="6FCBF7D3"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5961</w:t>
            </w:r>
          </w:p>
        </w:tc>
        <w:tc>
          <w:tcPr>
            <w:tcW w:w="1587" w:type="dxa"/>
            <w:vAlign w:val="bottom"/>
          </w:tcPr>
          <w:p w14:paraId="7EEF5475"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2015</w:t>
            </w:r>
          </w:p>
        </w:tc>
        <w:tc>
          <w:tcPr>
            <w:tcW w:w="1906" w:type="dxa"/>
          </w:tcPr>
          <w:p w14:paraId="3E88019E" w14:textId="77777777" w:rsidR="002E3059" w:rsidRPr="00915D7E" w:rsidRDefault="002E3059" w:rsidP="00230E8C">
            <w:pPr>
              <w:rPr>
                <w:rFonts w:ascii="Times New Roman" w:hAnsi="Times New Roman" w:cs="Times New Roman"/>
              </w:rPr>
            </w:pPr>
            <w:r>
              <w:rPr>
                <w:rFonts w:ascii="Times New Roman" w:hAnsi="Times New Roman" w:cs="Times New Roman"/>
              </w:rPr>
              <w:t>Any</w:t>
            </w:r>
          </w:p>
        </w:tc>
        <w:tc>
          <w:tcPr>
            <w:tcW w:w="1927" w:type="dxa"/>
          </w:tcPr>
          <w:p w14:paraId="02B2E0A5" w14:textId="77777777" w:rsidR="002E3059" w:rsidRPr="00915D7E" w:rsidRDefault="002E3059" w:rsidP="00230E8C">
            <w:pPr>
              <w:rPr>
                <w:rFonts w:ascii="Times New Roman" w:hAnsi="Times New Roman" w:cs="Times New Roman"/>
              </w:rPr>
            </w:pPr>
            <w:r w:rsidRPr="00915D7E">
              <w:rPr>
                <w:rFonts w:ascii="Times New Roman" w:hAnsi="Times New Roman" w:cs="Times New Roman"/>
              </w:rPr>
              <w:t>15 -22 (16.6)</w:t>
            </w:r>
          </w:p>
        </w:tc>
      </w:tr>
      <w:tr w:rsidR="002E3059" w14:paraId="4CFCE934" w14:textId="77777777" w:rsidTr="00230E8C">
        <w:tc>
          <w:tcPr>
            <w:tcW w:w="2425" w:type="dxa"/>
            <w:vAlign w:val="bottom"/>
          </w:tcPr>
          <w:p w14:paraId="5419EF05"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Barry, 2017</w:t>
            </w:r>
          </w:p>
        </w:tc>
        <w:tc>
          <w:tcPr>
            <w:tcW w:w="1620" w:type="dxa"/>
            <w:vAlign w:val="bottom"/>
          </w:tcPr>
          <w:p w14:paraId="01F36611"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 xml:space="preserve">United States </w:t>
            </w:r>
          </w:p>
        </w:tc>
        <w:tc>
          <w:tcPr>
            <w:tcW w:w="1547" w:type="dxa"/>
            <w:vAlign w:val="bottom"/>
          </w:tcPr>
          <w:p w14:paraId="719F4615"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113</w:t>
            </w:r>
          </w:p>
        </w:tc>
        <w:tc>
          <w:tcPr>
            <w:tcW w:w="1587" w:type="dxa"/>
            <w:vAlign w:val="bottom"/>
          </w:tcPr>
          <w:p w14:paraId="06507E68"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2017</w:t>
            </w:r>
          </w:p>
        </w:tc>
        <w:tc>
          <w:tcPr>
            <w:tcW w:w="1906" w:type="dxa"/>
          </w:tcPr>
          <w:p w14:paraId="590E200A" w14:textId="77777777" w:rsidR="002E3059" w:rsidRPr="00915D7E" w:rsidRDefault="002E3059" w:rsidP="00230E8C">
            <w:pPr>
              <w:rPr>
                <w:rFonts w:ascii="Times New Roman" w:hAnsi="Times New Roman" w:cs="Times New Roman"/>
              </w:rPr>
            </w:pPr>
            <w:r>
              <w:rPr>
                <w:rFonts w:ascii="Times New Roman" w:hAnsi="Times New Roman" w:cs="Times New Roman"/>
              </w:rPr>
              <w:t>Any</w:t>
            </w:r>
          </w:p>
        </w:tc>
        <w:tc>
          <w:tcPr>
            <w:tcW w:w="1927" w:type="dxa"/>
          </w:tcPr>
          <w:p w14:paraId="0DF00BAF" w14:textId="77777777" w:rsidR="002E3059" w:rsidRPr="00915D7E" w:rsidRDefault="002E3059" w:rsidP="00230E8C">
            <w:pPr>
              <w:rPr>
                <w:rFonts w:ascii="Times New Roman" w:hAnsi="Times New Roman" w:cs="Times New Roman"/>
              </w:rPr>
            </w:pPr>
            <w:r w:rsidRPr="00915D7E">
              <w:rPr>
                <w:rFonts w:ascii="Times New Roman" w:hAnsi="Times New Roman" w:cs="Times New Roman"/>
              </w:rPr>
              <w:t>14 - 17 (15.3)</w:t>
            </w:r>
          </w:p>
        </w:tc>
      </w:tr>
      <w:tr w:rsidR="002E3059" w14:paraId="6D24F5D4" w14:textId="77777777" w:rsidTr="00230E8C">
        <w:tc>
          <w:tcPr>
            <w:tcW w:w="2425" w:type="dxa"/>
            <w:vAlign w:val="bottom"/>
          </w:tcPr>
          <w:p w14:paraId="1D8B4550"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Blomfield neira, 2014</w:t>
            </w:r>
          </w:p>
        </w:tc>
        <w:tc>
          <w:tcPr>
            <w:tcW w:w="1620" w:type="dxa"/>
            <w:vAlign w:val="bottom"/>
          </w:tcPr>
          <w:p w14:paraId="02EEC43D"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Australia</w:t>
            </w:r>
          </w:p>
        </w:tc>
        <w:tc>
          <w:tcPr>
            <w:tcW w:w="1547" w:type="dxa"/>
            <w:vAlign w:val="bottom"/>
          </w:tcPr>
          <w:p w14:paraId="1CEB1827"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1819</w:t>
            </w:r>
          </w:p>
        </w:tc>
        <w:tc>
          <w:tcPr>
            <w:tcW w:w="1587" w:type="dxa"/>
            <w:vAlign w:val="bottom"/>
          </w:tcPr>
          <w:p w14:paraId="020A484C"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 xml:space="preserve">NR </w:t>
            </w:r>
          </w:p>
        </w:tc>
        <w:tc>
          <w:tcPr>
            <w:tcW w:w="1906" w:type="dxa"/>
          </w:tcPr>
          <w:p w14:paraId="5F843199" w14:textId="77777777" w:rsidR="002E3059" w:rsidRPr="00915D7E" w:rsidRDefault="002E3059" w:rsidP="00230E8C">
            <w:pPr>
              <w:rPr>
                <w:rFonts w:ascii="Times New Roman" w:hAnsi="Times New Roman" w:cs="Times New Roman"/>
              </w:rPr>
            </w:pPr>
            <w:r>
              <w:rPr>
                <w:rFonts w:ascii="Times New Roman" w:hAnsi="Times New Roman" w:cs="Times New Roman"/>
              </w:rPr>
              <w:t>Any</w:t>
            </w:r>
          </w:p>
        </w:tc>
        <w:tc>
          <w:tcPr>
            <w:tcW w:w="1927" w:type="dxa"/>
          </w:tcPr>
          <w:p w14:paraId="6D6F97F1" w14:textId="77777777" w:rsidR="002E3059" w:rsidRPr="00915D7E" w:rsidRDefault="002E3059" w:rsidP="00230E8C">
            <w:pPr>
              <w:rPr>
                <w:rFonts w:ascii="Times New Roman" w:hAnsi="Times New Roman" w:cs="Times New Roman"/>
              </w:rPr>
            </w:pPr>
            <w:r w:rsidRPr="00915D7E">
              <w:rPr>
                <w:rFonts w:ascii="Times New Roman" w:hAnsi="Times New Roman" w:cs="Times New Roman"/>
              </w:rPr>
              <w:t>13-17 (14.6)</w:t>
            </w:r>
          </w:p>
        </w:tc>
      </w:tr>
      <w:tr w:rsidR="002E3059" w14:paraId="47857909" w14:textId="77777777" w:rsidTr="00230E8C">
        <w:tc>
          <w:tcPr>
            <w:tcW w:w="2425" w:type="dxa"/>
            <w:vAlign w:val="bottom"/>
          </w:tcPr>
          <w:p w14:paraId="3DF7BAD4"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Boer, 2020</w:t>
            </w:r>
          </w:p>
        </w:tc>
        <w:tc>
          <w:tcPr>
            <w:tcW w:w="1620" w:type="dxa"/>
            <w:vAlign w:val="bottom"/>
          </w:tcPr>
          <w:p w14:paraId="63C737BF"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Global</w:t>
            </w:r>
          </w:p>
        </w:tc>
        <w:tc>
          <w:tcPr>
            <w:tcW w:w="1547" w:type="dxa"/>
            <w:vAlign w:val="bottom"/>
          </w:tcPr>
          <w:p w14:paraId="6CB28754"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154,981</w:t>
            </w:r>
          </w:p>
        </w:tc>
        <w:tc>
          <w:tcPr>
            <w:tcW w:w="1587" w:type="dxa"/>
            <w:vAlign w:val="bottom"/>
          </w:tcPr>
          <w:p w14:paraId="17FEA5C4"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2017</w:t>
            </w:r>
            <w:r>
              <w:rPr>
                <w:rFonts w:ascii="Times New Roman" w:hAnsi="Times New Roman" w:cs="Times New Roman"/>
                <w:color w:val="000000"/>
              </w:rPr>
              <w:t xml:space="preserve"> – </w:t>
            </w:r>
            <w:r w:rsidRPr="00915D7E">
              <w:rPr>
                <w:rFonts w:ascii="Times New Roman" w:hAnsi="Times New Roman" w:cs="Times New Roman"/>
                <w:color w:val="000000"/>
              </w:rPr>
              <w:t>2018</w:t>
            </w:r>
            <w:r>
              <w:rPr>
                <w:rFonts w:ascii="Times New Roman" w:hAnsi="Times New Roman" w:cs="Times New Roman"/>
                <w:color w:val="000000"/>
              </w:rPr>
              <w:t xml:space="preserve"> </w:t>
            </w:r>
          </w:p>
        </w:tc>
        <w:tc>
          <w:tcPr>
            <w:tcW w:w="1906" w:type="dxa"/>
          </w:tcPr>
          <w:p w14:paraId="1F2A1A9C" w14:textId="77777777" w:rsidR="002E3059" w:rsidRPr="00915D7E" w:rsidRDefault="002E3059" w:rsidP="00230E8C">
            <w:pPr>
              <w:rPr>
                <w:rFonts w:ascii="Times New Roman" w:hAnsi="Times New Roman" w:cs="Times New Roman"/>
              </w:rPr>
            </w:pPr>
            <w:r>
              <w:rPr>
                <w:rFonts w:ascii="Times New Roman" w:hAnsi="Times New Roman" w:cs="Times New Roman"/>
              </w:rPr>
              <w:t>Any</w:t>
            </w:r>
          </w:p>
        </w:tc>
        <w:tc>
          <w:tcPr>
            <w:tcW w:w="1927" w:type="dxa"/>
            <w:vAlign w:val="bottom"/>
          </w:tcPr>
          <w:p w14:paraId="2D4B944F"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11 – 15 (13.5)</w:t>
            </w:r>
          </w:p>
        </w:tc>
      </w:tr>
      <w:tr w:rsidR="002E3059" w14:paraId="1BF6D68C" w14:textId="77777777" w:rsidTr="00230E8C">
        <w:tc>
          <w:tcPr>
            <w:tcW w:w="2425" w:type="dxa"/>
            <w:vAlign w:val="bottom"/>
          </w:tcPr>
          <w:p w14:paraId="66811C0B"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Bonsaksen, 2023</w:t>
            </w:r>
          </w:p>
        </w:tc>
        <w:tc>
          <w:tcPr>
            <w:tcW w:w="1620" w:type="dxa"/>
            <w:vAlign w:val="bottom"/>
          </w:tcPr>
          <w:p w14:paraId="021DC0AB"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Norway</w:t>
            </w:r>
          </w:p>
        </w:tc>
        <w:tc>
          <w:tcPr>
            <w:tcW w:w="1547" w:type="dxa"/>
            <w:vAlign w:val="bottom"/>
          </w:tcPr>
          <w:p w14:paraId="4A751E76"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139,841</w:t>
            </w:r>
          </w:p>
        </w:tc>
        <w:tc>
          <w:tcPr>
            <w:tcW w:w="1587" w:type="dxa"/>
            <w:vAlign w:val="bottom"/>
          </w:tcPr>
          <w:p w14:paraId="0A1E7382"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2021</w:t>
            </w:r>
          </w:p>
        </w:tc>
        <w:tc>
          <w:tcPr>
            <w:tcW w:w="1906" w:type="dxa"/>
          </w:tcPr>
          <w:p w14:paraId="4D41F627" w14:textId="77777777" w:rsidR="002E3059" w:rsidRDefault="002E3059" w:rsidP="00230E8C">
            <w:pPr>
              <w:rPr>
                <w:rFonts w:ascii="Times New Roman" w:hAnsi="Times New Roman" w:cs="Times New Roman"/>
              </w:rPr>
            </w:pPr>
            <w:r>
              <w:rPr>
                <w:rFonts w:ascii="Times New Roman" w:hAnsi="Times New Roman" w:cs="Times New Roman"/>
              </w:rPr>
              <w:t>Any</w:t>
            </w:r>
          </w:p>
        </w:tc>
        <w:tc>
          <w:tcPr>
            <w:tcW w:w="1927" w:type="dxa"/>
            <w:vAlign w:val="bottom"/>
          </w:tcPr>
          <w:p w14:paraId="768D0B49"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 xml:space="preserve">13 – 19 </w:t>
            </w:r>
          </w:p>
        </w:tc>
      </w:tr>
      <w:tr w:rsidR="002E3059" w14:paraId="4D2DB893" w14:textId="77777777" w:rsidTr="00230E8C">
        <w:tc>
          <w:tcPr>
            <w:tcW w:w="2425" w:type="dxa"/>
            <w:vAlign w:val="bottom"/>
          </w:tcPr>
          <w:p w14:paraId="67918968"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Buda, 2021</w:t>
            </w:r>
          </w:p>
        </w:tc>
        <w:tc>
          <w:tcPr>
            <w:tcW w:w="1620" w:type="dxa"/>
            <w:vAlign w:val="bottom"/>
          </w:tcPr>
          <w:p w14:paraId="55513EBC"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 xml:space="preserve">Lithuania </w:t>
            </w:r>
          </w:p>
        </w:tc>
        <w:tc>
          <w:tcPr>
            <w:tcW w:w="1547" w:type="dxa"/>
            <w:vAlign w:val="bottom"/>
          </w:tcPr>
          <w:p w14:paraId="28E097FA"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4191</w:t>
            </w:r>
          </w:p>
        </w:tc>
        <w:tc>
          <w:tcPr>
            <w:tcW w:w="1587" w:type="dxa"/>
            <w:vAlign w:val="bottom"/>
          </w:tcPr>
          <w:p w14:paraId="4B3317F4"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2018</w:t>
            </w:r>
          </w:p>
        </w:tc>
        <w:tc>
          <w:tcPr>
            <w:tcW w:w="1906" w:type="dxa"/>
          </w:tcPr>
          <w:p w14:paraId="022AC615" w14:textId="77777777" w:rsidR="002E3059" w:rsidRPr="00915D7E" w:rsidRDefault="002E3059" w:rsidP="00230E8C">
            <w:pPr>
              <w:rPr>
                <w:rFonts w:ascii="Times New Roman" w:hAnsi="Times New Roman" w:cs="Times New Roman"/>
              </w:rPr>
            </w:pPr>
            <w:r>
              <w:rPr>
                <w:rFonts w:ascii="Times New Roman" w:hAnsi="Times New Roman" w:cs="Times New Roman"/>
              </w:rPr>
              <w:t>Any</w:t>
            </w:r>
          </w:p>
        </w:tc>
        <w:tc>
          <w:tcPr>
            <w:tcW w:w="1927" w:type="dxa"/>
            <w:vAlign w:val="bottom"/>
          </w:tcPr>
          <w:p w14:paraId="3DFDD052" w14:textId="77777777" w:rsidR="002E3059" w:rsidRPr="00915D7E" w:rsidRDefault="002E3059" w:rsidP="00230E8C">
            <w:pPr>
              <w:rPr>
                <w:rFonts w:ascii="Times New Roman" w:hAnsi="Times New Roman" w:cs="Times New Roman"/>
              </w:rPr>
            </w:pPr>
            <w:r w:rsidRPr="00915D7E">
              <w:rPr>
                <w:rFonts w:ascii="Times New Roman" w:hAnsi="Times New Roman" w:cs="Times New Roman"/>
              </w:rPr>
              <w:t>(13.9)</w:t>
            </w:r>
          </w:p>
        </w:tc>
      </w:tr>
      <w:tr w:rsidR="002E3059" w14:paraId="63CD4BB1" w14:textId="77777777" w:rsidTr="00230E8C">
        <w:tc>
          <w:tcPr>
            <w:tcW w:w="2425" w:type="dxa"/>
            <w:vAlign w:val="bottom"/>
          </w:tcPr>
          <w:p w14:paraId="6E0EC7A0"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Caner, 2022</w:t>
            </w:r>
          </w:p>
        </w:tc>
        <w:tc>
          <w:tcPr>
            <w:tcW w:w="1620" w:type="dxa"/>
            <w:vAlign w:val="bottom"/>
          </w:tcPr>
          <w:p w14:paraId="480D385D"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Turkey</w:t>
            </w:r>
          </w:p>
        </w:tc>
        <w:tc>
          <w:tcPr>
            <w:tcW w:w="1547" w:type="dxa"/>
            <w:vAlign w:val="bottom"/>
          </w:tcPr>
          <w:p w14:paraId="3E382FB6"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1363</w:t>
            </w:r>
          </w:p>
        </w:tc>
        <w:tc>
          <w:tcPr>
            <w:tcW w:w="1587" w:type="dxa"/>
            <w:vAlign w:val="bottom"/>
          </w:tcPr>
          <w:p w14:paraId="0C8B307D"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2021</w:t>
            </w:r>
          </w:p>
        </w:tc>
        <w:tc>
          <w:tcPr>
            <w:tcW w:w="1906" w:type="dxa"/>
          </w:tcPr>
          <w:p w14:paraId="52CFD6F1" w14:textId="77777777" w:rsidR="002E3059" w:rsidRDefault="002E3059" w:rsidP="00230E8C">
            <w:pPr>
              <w:rPr>
                <w:rFonts w:ascii="Times New Roman" w:hAnsi="Times New Roman" w:cs="Times New Roman"/>
              </w:rPr>
            </w:pPr>
            <w:r>
              <w:rPr>
                <w:rFonts w:ascii="Times New Roman" w:hAnsi="Times New Roman" w:cs="Times New Roman"/>
              </w:rPr>
              <w:t>Any</w:t>
            </w:r>
          </w:p>
        </w:tc>
        <w:tc>
          <w:tcPr>
            <w:tcW w:w="1927" w:type="dxa"/>
            <w:vAlign w:val="bottom"/>
          </w:tcPr>
          <w:p w14:paraId="0A75C9D9" w14:textId="77777777" w:rsidR="002E3059" w:rsidRPr="00915D7E" w:rsidRDefault="002E3059" w:rsidP="00230E8C">
            <w:pPr>
              <w:rPr>
                <w:rFonts w:ascii="Times New Roman" w:hAnsi="Times New Roman" w:cs="Times New Roman"/>
              </w:rPr>
            </w:pPr>
            <w:r>
              <w:rPr>
                <w:rFonts w:ascii="Times New Roman" w:hAnsi="Times New Roman" w:cs="Times New Roman"/>
              </w:rPr>
              <w:t>(15.93)</w:t>
            </w:r>
          </w:p>
        </w:tc>
      </w:tr>
      <w:tr w:rsidR="002E3059" w14:paraId="79F3471F" w14:textId="77777777" w:rsidTr="00230E8C">
        <w:tc>
          <w:tcPr>
            <w:tcW w:w="2425" w:type="dxa"/>
            <w:vAlign w:val="bottom"/>
          </w:tcPr>
          <w:p w14:paraId="55DDB88A" w14:textId="77777777" w:rsidR="002E3059" w:rsidRPr="00915D7E" w:rsidRDefault="002E3059" w:rsidP="00230E8C">
            <w:pPr>
              <w:rPr>
                <w:rFonts w:ascii="Times New Roman" w:hAnsi="Times New Roman" w:cs="Times New Roman"/>
                <w:color w:val="000000"/>
              </w:rPr>
            </w:pPr>
            <w:r w:rsidRPr="00871BBB">
              <w:rPr>
                <w:rFonts w:ascii="Times New Roman" w:hAnsi="Times New Roman" w:cs="Times New Roman"/>
                <w:color w:val="000000"/>
              </w:rPr>
              <w:t>Charmaraman, 2022</w:t>
            </w:r>
          </w:p>
        </w:tc>
        <w:tc>
          <w:tcPr>
            <w:tcW w:w="1620" w:type="dxa"/>
            <w:vAlign w:val="bottom"/>
          </w:tcPr>
          <w:p w14:paraId="35FD6DE9"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United States</w:t>
            </w:r>
          </w:p>
        </w:tc>
        <w:tc>
          <w:tcPr>
            <w:tcW w:w="1547" w:type="dxa"/>
            <w:vAlign w:val="bottom"/>
          </w:tcPr>
          <w:p w14:paraId="566E4D13"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700</w:t>
            </w:r>
          </w:p>
        </w:tc>
        <w:tc>
          <w:tcPr>
            <w:tcW w:w="1587" w:type="dxa"/>
            <w:vAlign w:val="bottom"/>
          </w:tcPr>
          <w:p w14:paraId="608FAC0A"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2017</w:t>
            </w:r>
          </w:p>
        </w:tc>
        <w:tc>
          <w:tcPr>
            <w:tcW w:w="1906" w:type="dxa"/>
          </w:tcPr>
          <w:p w14:paraId="02C7E92F" w14:textId="77777777" w:rsidR="002E3059" w:rsidRDefault="002E3059" w:rsidP="00230E8C">
            <w:pPr>
              <w:rPr>
                <w:rFonts w:ascii="Times New Roman" w:hAnsi="Times New Roman" w:cs="Times New Roman"/>
              </w:rPr>
            </w:pPr>
            <w:r>
              <w:rPr>
                <w:rFonts w:ascii="Times New Roman" w:hAnsi="Times New Roman" w:cs="Times New Roman"/>
              </w:rPr>
              <w:t>Any</w:t>
            </w:r>
          </w:p>
        </w:tc>
        <w:tc>
          <w:tcPr>
            <w:tcW w:w="1927" w:type="dxa"/>
            <w:vAlign w:val="bottom"/>
          </w:tcPr>
          <w:p w14:paraId="4A49529E" w14:textId="77777777" w:rsidR="002E3059" w:rsidRPr="00915D7E" w:rsidRDefault="002E3059" w:rsidP="00230E8C">
            <w:pPr>
              <w:rPr>
                <w:rFonts w:ascii="Times New Roman" w:hAnsi="Times New Roman" w:cs="Times New Roman"/>
              </w:rPr>
            </w:pPr>
            <w:r>
              <w:rPr>
                <w:rFonts w:ascii="Times New Roman" w:hAnsi="Times New Roman" w:cs="Times New Roman"/>
              </w:rPr>
              <w:t>11 - 14 (12.7)</w:t>
            </w:r>
          </w:p>
        </w:tc>
      </w:tr>
      <w:tr w:rsidR="002E3059" w14:paraId="69E26F18" w14:textId="77777777" w:rsidTr="00230E8C">
        <w:tc>
          <w:tcPr>
            <w:tcW w:w="2425" w:type="dxa"/>
            <w:vAlign w:val="bottom"/>
          </w:tcPr>
          <w:p w14:paraId="04FC6B4C" w14:textId="77777777" w:rsidR="002E3059" w:rsidRPr="00915D7E" w:rsidRDefault="002E3059" w:rsidP="00230E8C">
            <w:pPr>
              <w:rPr>
                <w:rFonts w:ascii="Times New Roman" w:hAnsi="Times New Roman" w:cs="Times New Roman"/>
                <w:color w:val="000000"/>
              </w:rPr>
            </w:pPr>
            <w:r w:rsidRPr="00915D7E">
              <w:rPr>
                <w:rFonts w:ascii="Times New Roman" w:hAnsi="Times New Roman" w:cs="Times New Roman"/>
                <w:color w:val="000000"/>
              </w:rPr>
              <w:t>Chang, 2019</w:t>
            </w:r>
          </w:p>
        </w:tc>
        <w:tc>
          <w:tcPr>
            <w:tcW w:w="1620" w:type="dxa"/>
            <w:vAlign w:val="bottom"/>
          </w:tcPr>
          <w:p w14:paraId="62ACFFF9"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Singapore</w:t>
            </w:r>
          </w:p>
        </w:tc>
        <w:tc>
          <w:tcPr>
            <w:tcW w:w="1547" w:type="dxa"/>
            <w:vAlign w:val="bottom"/>
          </w:tcPr>
          <w:p w14:paraId="21E4EA98"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303</w:t>
            </w:r>
          </w:p>
        </w:tc>
        <w:tc>
          <w:tcPr>
            <w:tcW w:w="1587" w:type="dxa"/>
            <w:vAlign w:val="bottom"/>
          </w:tcPr>
          <w:p w14:paraId="66089BB6"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 xml:space="preserve">2016 </w:t>
            </w:r>
            <w:r>
              <w:rPr>
                <w:rFonts w:ascii="Times New Roman" w:hAnsi="Times New Roman" w:cs="Times New Roman"/>
                <w:color w:val="000000"/>
              </w:rPr>
              <w:t>–</w:t>
            </w:r>
            <w:r w:rsidRPr="00915D7E">
              <w:rPr>
                <w:rFonts w:ascii="Times New Roman" w:hAnsi="Times New Roman" w:cs="Times New Roman"/>
                <w:color w:val="000000"/>
              </w:rPr>
              <w:t xml:space="preserve"> 2017</w:t>
            </w:r>
            <w:r>
              <w:rPr>
                <w:rFonts w:ascii="Times New Roman" w:hAnsi="Times New Roman" w:cs="Times New Roman"/>
                <w:color w:val="000000"/>
              </w:rPr>
              <w:t xml:space="preserve"> </w:t>
            </w:r>
          </w:p>
        </w:tc>
        <w:tc>
          <w:tcPr>
            <w:tcW w:w="1906" w:type="dxa"/>
          </w:tcPr>
          <w:p w14:paraId="734A94CB" w14:textId="77777777" w:rsidR="002E3059" w:rsidRPr="00915D7E" w:rsidRDefault="002E3059" w:rsidP="00230E8C">
            <w:pPr>
              <w:rPr>
                <w:rFonts w:ascii="Times New Roman" w:hAnsi="Times New Roman" w:cs="Times New Roman"/>
              </w:rPr>
            </w:pPr>
            <w:r>
              <w:rPr>
                <w:rFonts w:ascii="Times New Roman" w:hAnsi="Times New Roman" w:cs="Times New Roman"/>
              </w:rPr>
              <w:t>Instagram</w:t>
            </w:r>
          </w:p>
        </w:tc>
        <w:tc>
          <w:tcPr>
            <w:tcW w:w="1927" w:type="dxa"/>
            <w:vAlign w:val="bottom"/>
          </w:tcPr>
          <w:p w14:paraId="0F3B1D5F"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12 – 16 (14.2)</w:t>
            </w:r>
          </w:p>
        </w:tc>
      </w:tr>
      <w:tr w:rsidR="002E3059" w14:paraId="3C450350" w14:textId="77777777" w:rsidTr="00230E8C">
        <w:tc>
          <w:tcPr>
            <w:tcW w:w="2425" w:type="dxa"/>
            <w:vAlign w:val="bottom"/>
          </w:tcPr>
          <w:p w14:paraId="2ECCE4A8"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Coyne, 2023</w:t>
            </w:r>
          </w:p>
        </w:tc>
        <w:tc>
          <w:tcPr>
            <w:tcW w:w="1620" w:type="dxa"/>
            <w:vAlign w:val="bottom"/>
          </w:tcPr>
          <w:p w14:paraId="056CBAF4"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United States</w:t>
            </w:r>
          </w:p>
        </w:tc>
        <w:tc>
          <w:tcPr>
            <w:tcW w:w="1547" w:type="dxa"/>
            <w:vAlign w:val="bottom"/>
          </w:tcPr>
          <w:p w14:paraId="374CE5C7"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1231</w:t>
            </w:r>
          </w:p>
        </w:tc>
        <w:tc>
          <w:tcPr>
            <w:tcW w:w="1587" w:type="dxa"/>
            <w:vAlign w:val="bottom"/>
          </w:tcPr>
          <w:p w14:paraId="1C17D38B"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2021</w:t>
            </w:r>
          </w:p>
        </w:tc>
        <w:tc>
          <w:tcPr>
            <w:tcW w:w="1906" w:type="dxa"/>
          </w:tcPr>
          <w:p w14:paraId="591B4393" w14:textId="77777777" w:rsidR="002E3059" w:rsidRDefault="002E3059" w:rsidP="00230E8C">
            <w:pPr>
              <w:rPr>
                <w:rFonts w:ascii="Times New Roman" w:hAnsi="Times New Roman" w:cs="Times New Roman"/>
              </w:rPr>
            </w:pPr>
            <w:r>
              <w:rPr>
                <w:rFonts w:ascii="Times New Roman" w:hAnsi="Times New Roman" w:cs="Times New Roman"/>
              </w:rPr>
              <w:t>Any</w:t>
            </w:r>
          </w:p>
        </w:tc>
        <w:tc>
          <w:tcPr>
            <w:tcW w:w="1927" w:type="dxa"/>
            <w:vAlign w:val="bottom"/>
          </w:tcPr>
          <w:p w14:paraId="05FC5491"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10 – 17 (14.5)</w:t>
            </w:r>
          </w:p>
        </w:tc>
      </w:tr>
      <w:tr w:rsidR="002E3059" w14:paraId="09D7D160" w14:textId="77777777" w:rsidTr="00230E8C">
        <w:tc>
          <w:tcPr>
            <w:tcW w:w="2425" w:type="dxa"/>
            <w:vAlign w:val="bottom"/>
          </w:tcPr>
          <w:p w14:paraId="3E9CD639" w14:textId="77777777" w:rsidR="002E3059" w:rsidRPr="00915D7E" w:rsidRDefault="002E3059" w:rsidP="00230E8C">
            <w:pPr>
              <w:rPr>
                <w:rFonts w:ascii="Times New Roman" w:hAnsi="Times New Roman" w:cs="Times New Roman"/>
                <w:color w:val="000000"/>
              </w:rPr>
            </w:pPr>
            <w:r w:rsidRPr="00915D7E">
              <w:rPr>
                <w:rFonts w:ascii="Times New Roman" w:hAnsi="Times New Roman" w:cs="Times New Roman"/>
                <w:color w:val="000000"/>
              </w:rPr>
              <w:t>de Vries, 2019</w:t>
            </w:r>
          </w:p>
        </w:tc>
        <w:tc>
          <w:tcPr>
            <w:tcW w:w="1620" w:type="dxa"/>
            <w:vAlign w:val="bottom"/>
          </w:tcPr>
          <w:p w14:paraId="21D33175"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Netherlands</w:t>
            </w:r>
          </w:p>
        </w:tc>
        <w:tc>
          <w:tcPr>
            <w:tcW w:w="1547" w:type="dxa"/>
            <w:vAlign w:val="bottom"/>
          </w:tcPr>
          <w:p w14:paraId="3E1D2CCC"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440</w:t>
            </w:r>
          </w:p>
        </w:tc>
        <w:tc>
          <w:tcPr>
            <w:tcW w:w="1587" w:type="dxa"/>
            <w:vAlign w:val="bottom"/>
          </w:tcPr>
          <w:p w14:paraId="004C590B"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2016</w:t>
            </w:r>
          </w:p>
        </w:tc>
        <w:tc>
          <w:tcPr>
            <w:tcW w:w="1906" w:type="dxa"/>
          </w:tcPr>
          <w:p w14:paraId="0C00A0B0" w14:textId="77777777" w:rsidR="002E3059" w:rsidRPr="00915D7E" w:rsidRDefault="002E3059" w:rsidP="00230E8C">
            <w:pPr>
              <w:rPr>
                <w:rFonts w:ascii="Times New Roman" w:hAnsi="Times New Roman" w:cs="Times New Roman"/>
              </w:rPr>
            </w:pPr>
            <w:r>
              <w:rPr>
                <w:rFonts w:ascii="Times New Roman" w:hAnsi="Times New Roman" w:cs="Times New Roman"/>
              </w:rPr>
              <w:t>Any</w:t>
            </w:r>
          </w:p>
        </w:tc>
        <w:tc>
          <w:tcPr>
            <w:tcW w:w="1927" w:type="dxa"/>
            <w:vAlign w:val="bottom"/>
          </w:tcPr>
          <w:p w14:paraId="0F21416E"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12 – 19 (14.9)</w:t>
            </w:r>
          </w:p>
        </w:tc>
      </w:tr>
      <w:tr w:rsidR="002E3059" w14:paraId="0A54588A" w14:textId="77777777" w:rsidTr="00230E8C">
        <w:tc>
          <w:tcPr>
            <w:tcW w:w="2425" w:type="dxa"/>
            <w:vAlign w:val="bottom"/>
          </w:tcPr>
          <w:p w14:paraId="378811DA"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Dhir, 2018</w:t>
            </w:r>
          </w:p>
        </w:tc>
        <w:tc>
          <w:tcPr>
            <w:tcW w:w="1620" w:type="dxa"/>
            <w:vAlign w:val="bottom"/>
          </w:tcPr>
          <w:p w14:paraId="7A219C57"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India</w:t>
            </w:r>
          </w:p>
        </w:tc>
        <w:tc>
          <w:tcPr>
            <w:tcW w:w="1547" w:type="dxa"/>
            <w:vAlign w:val="bottom"/>
          </w:tcPr>
          <w:p w14:paraId="7677AA57"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1554</w:t>
            </w:r>
          </w:p>
        </w:tc>
        <w:tc>
          <w:tcPr>
            <w:tcW w:w="1587" w:type="dxa"/>
            <w:vAlign w:val="bottom"/>
          </w:tcPr>
          <w:p w14:paraId="67CECBCE"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2017</w:t>
            </w:r>
          </w:p>
        </w:tc>
        <w:tc>
          <w:tcPr>
            <w:tcW w:w="1906" w:type="dxa"/>
          </w:tcPr>
          <w:p w14:paraId="036D95F3" w14:textId="77777777" w:rsidR="002E3059" w:rsidRDefault="002E3059" w:rsidP="00230E8C">
            <w:pPr>
              <w:rPr>
                <w:rFonts w:ascii="Times New Roman" w:hAnsi="Times New Roman" w:cs="Times New Roman"/>
              </w:rPr>
            </w:pPr>
            <w:r>
              <w:rPr>
                <w:rFonts w:ascii="Times New Roman" w:hAnsi="Times New Roman" w:cs="Times New Roman"/>
              </w:rPr>
              <w:t>Facebook</w:t>
            </w:r>
          </w:p>
        </w:tc>
        <w:tc>
          <w:tcPr>
            <w:tcW w:w="1927" w:type="dxa"/>
            <w:vAlign w:val="bottom"/>
          </w:tcPr>
          <w:p w14:paraId="1E1E4546"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12 – 18 (14.6)</w:t>
            </w:r>
          </w:p>
        </w:tc>
      </w:tr>
      <w:tr w:rsidR="002E3059" w14:paraId="508D3683" w14:textId="77777777" w:rsidTr="00230E8C">
        <w:tc>
          <w:tcPr>
            <w:tcW w:w="2425" w:type="dxa"/>
            <w:vAlign w:val="bottom"/>
          </w:tcPr>
          <w:p w14:paraId="60D54BE5" w14:textId="77777777" w:rsidR="002E3059" w:rsidRPr="00915D7E" w:rsidRDefault="002E3059" w:rsidP="00230E8C">
            <w:pPr>
              <w:rPr>
                <w:rFonts w:ascii="Times New Roman" w:hAnsi="Times New Roman" w:cs="Times New Roman"/>
                <w:color w:val="000000"/>
              </w:rPr>
            </w:pPr>
            <w:r w:rsidRPr="00915D7E">
              <w:rPr>
                <w:rFonts w:ascii="Times New Roman" w:hAnsi="Times New Roman" w:cs="Times New Roman"/>
                <w:color w:val="000000"/>
              </w:rPr>
              <w:t>Errasti, 2017</w:t>
            </w:r>
          </w:p>
        </w:tc>
        <w:tc>
          <w:tcPr>
            <w:tcW w:w="1620" w:type="dxa"/>
            <w:vAlign w:val="bottom"/>
          </w:tcPr>
          <w:p w14:paraId="71CD7F02"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Spain</w:t>
            </w:r>
          </w:p>
        </w:tc>
        <w:tc>
          <w:tcPr>
            <w:tcW w:w="1547" w:type="dxa"/>
            <w:vAlign w:val="bottom"/>
          </w:tcPr>
          <w:p w14:paraId="738E625D"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503</w:t>
            </w:r>
          </w:p>
        </w:tc>
        <w:tc>
          <w:tcPr>
            <w:tcW w:w="1587" w:type="dxa"/>
            <w:vAlign w:val="bottom"/>
          </w:tcPr>
          <w:p w14:paraId="386086B1"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 xml:space="preserve">NR </w:t>
            </w:r>
          </w:p>
        </w:tc>
        <w:tc>
          <w:tcPr>
            <w:tcW w:w="1906" w:type="dxa"/>
          </w:tcPr>
          <w:p w14:paraId="6A1C0658" w14:textId="77777777" w:rsidR="002E3059" w:rsidRPr="00915D7E" w:rsidRDefault="002E3059" w:rsidP="00230E8C">
            <w:pPr>
              <w:rPr>
                <w:rFonts w:ascii="Times New Roman" w:hAnsi="Times New Roman" w:cs="Times New Roman"/>
              </w:rPr>
            </w:pPr>
            <w:r>
              <w:rPr>
                <w:rFonts w:ascii="Times New Roman" w:hAnsi="Times New Roman" w:cs="Times New Roman"/>
              </w:rPr>
              <w:t>Facebook/Twitter</w:t>
            </w:r>
          </w:p>
        </w:tc>
        <w:tc>
          <w:tcPr>
            <w:tcW w:w="1927" w:type="dxa"/>
            <w:vAlign w:val="bottom"/>
          </w:tcPr>
          <w:p w14:paraId="502C5A33"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14 – 17</w:t>
            </w:r>
          </w:p>
        </w:tc>
      </w:tr>
      <w:tr w:rsidR="002E3059" w14:paraId="4F778AD0" w14:textId="77777777" w:rsidTr="00230E8C">
        <w:tc>
          <w:tcPr>
            <w:tcW w:w="2425" w:type="dxa"/>
            <w:vAlign w:val="bottom"/>
          </w:tcPr>
          <w:p w14:paraId="54710D37"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Fardouly, 2020</w:t>
            </w:r>
          </w:p>
        </w:tc>
        <w:tc>
          <w:tcPr>
            <w:tcW w:w="1620" w:type="dxa"/>
            <w:vAlign w:val="bottom"/>
          </w:tcPr>
          <w:p w14:paraId="1014D7B7"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Australia</w:t>
            </w:r>
          </w:p>
        </w:tc>
        <w:tc>
          <w:tcPr>
            <w:tcW w:w="1547" w:type="dxa"/>
            <w:vAlign w:val="bottom"/>
          </w:tcPr>
          <w:p w14:paraId="0AA44E11"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528</w:t>
            </w:r>
          </w:p>
        </w:tc>
        <w:tc>
          <w:tcPr>
            <w:tcW w:w="1587" w:type="dxa"/>
            <w:vAlign w:val="bottom"/>
          </w:tcPr>
          <w:p w14:paraId="5C5399B2"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 xml:space="preserve">2016 – 2017 </w:t>
            </w:r>
          </w:p>
        </w:tc>
        <w:tc>
          <w:tcPr>
            <w:tcW w:w="1906" w:type="dxa"/>
          </w:tcPr>
          <w:p w14:paraId="0E3C325C" w14:textId="77777777" w:rsidR="002E3059" w:rsidRDefault="002E3059" w:rsidP="00230E8C">
            <w:pPr>
              <w:rPr>
                <w:rFonts w:ascii="Times New Roman" w:hAnsi="Times New Roman" w:cs="Times New Roman"/>
              </w:rPr>
            </w:pPr>
            <w:r>
              <w:rPr>
                <w:rFonts w:ascii="Times New Roman" w:hAnsi="Times New Roman" w:cs="Times New Roman"/>
              </w:rPr>
              <w:t>Any</w:t>
            </w:r>
          </w:p>
        </w:tc>
        <w:tc>
          <w:tcPr>
            <w:tcW w:w="1927" w:type="dxa"/>
            <w:vAlign w:val="bottom"/>
          </w:tcPr>
          <w:p w14:paraId="3664AE17"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10 – 12 (11.19)</w:t>
            </w:r>
          </w:p>
        </w:tc>
      </w:tr>
      <w:tr w:rsidR="002E3059" w14:paraId="12F5F7AB" w14:textId="77777777" w:rsidTr="00230E8C">
        <w:tc>
          <w:tcPr>
            <w:tcW w:w="2425" w:type="dxa"/>
            <w:vAlign w:val="bottom"/>
          </w:tcPr>
          <w:p w14:paraId="38151AF7" w14:textId="77777777" w:rsidR="002E3059" w:rsidRPr="00915D7E" w:rsidRDefault="002E3059" w:rsidP="00230E8C">
            <w:pPr>
              <w:rPr>
                <w:rFonts w:ascii="Times New Roman" w:hAnsi="Times New Roman" w:cs="Times New Roman"/>
                <w:color w:val="000000"/>
              </w:rPr>
            </w:pPr>
            <w:r w:rsidRPr="00915D7E">
              <w:rPr>
                <w:rFonts w:ascii="Times New Roman" w:hAnsi="Times New Roman" w:cs="Times New Roman"/>
                <w:color w:val="000000"/>
              </w:rPr>
              <w:t>Frison, 2015</w:t>
            </w:r>
          </w:p>
        </w:tc>
        <w:tc>
          <w:tcPr>
            <w:tcW w:w="1620" w:type="dxa"/>
            <w:vAlign w:val="bottom"/>
          </w:tcPr>
          <w:p w14:paraId="1CB8418F"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Belgium</w:t>
            </w:r>
          </w:p>
        </w:tc>
        <w:tc>
          <w:tcPr>
            <w:tcW w:w="1547" w:type="dxa"/>
            <w:vAlign w:val="bottom"/>
          </w:tcPr>
          <w:p w14:paraId="63B7DDE5"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910</w:t>
            </w:r>
          </w:p>
        </w:tc>
        <w:tc>
          <w:tcPr>
            <w:tcW w:w="1587" w:type="dxa"/>
            <w:vAlign w:val="bottom"/>
          </w:tcPr>
          <w:p w14:paraId="1FC876F4"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2013</w:t>
            </w:r>
          </w:p>
        </w:tc>
        <w:tc>
          <w:tcPr>
            <w:tcW w:w="1906" w:type="dxa"/>
          </w:tcPr>
          <w:p w14:paraId="68884388" w14:textId="77777777" w:rsidR="002E3059" w:rsidRPr="00915D7E" w:rsidRDefault="002E3059" w:rsidP="00230E8C">
            <w:pPr>
              <w:rPr>
                <w:rFonts w:ascii="Times New Roman" w:hAnsi="Times New Roman" w:cs="Times New Roman"/>
              </w:rPr>
            </w:pPr>
            <w:r>
              <w:rPr>
                <w:rFonts w:ascii="Times New Roman" w:hAnsi="Times New Roman" w:cs="Times New Roman"/>
              </w:rPr>
              <w:t>Facebook</w:t>
            </w:r>
          </w:p>
        </w:tc>
        <w:tc>
          <w:tcPr>
            <w:tcW w:w="1927" w:type="dxa"/>
            <w:vAlign w:val="bottom"/>
          </w:tcPr>
          <w:p w14:paraId="4E93B0E4" w14:textId="77777777" w:rsidR="002E3059" w:rsidRPr="00915D7E" w:rsidRDefault="002E3059" w:rsidP="00230E8C">
            <w:pPr>
              <w:rPr>
                <w:rFonts w:ascii="Times New Roman" w:hAnsi="Times New Roman" w:cs="Times New Roman"/>
              </w:rPr>
            </w:pPr>
            <w:r w:rsidRPr="00915D7E">
              <w:rPr>
                <w:rFonts w:ascii="Times New Roman" w:hAnsi="Times New Roman" w:cs="Times New Roman"/>
              </w:rPr>
              <w:t>(15.4)</w:t>
            </w:r>
          </w:p>
        </w:tc>
      </w:tr>
      <w:tr w:rsidR="002E3059" w14:paraId="3D794895" w14:textId="77777777" w:rsidTr="00230E8C">
        <w:tc>
          <w:tcPr>
            <w:tcW w:w="2425" w:type="dxa"/>
            <w:vAlign w:val="bottom"/>
          </w:tcPr>
          <w:p w14:paraId="012B10A0"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Ghergut, 2021</w:t>
            </w:r>
          </w:p>
        </w:tc>
        <w:tc>
          <w:tcPr>
            <w:tcW w:w="1620" w:type="dxa"/>
            <w:vAlign w:val="bottom"/>
          </w:tcPr>
          <w:p w14:paraId="6C2971C2"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Romania</w:t>
            </w:r>
          </w:p>
        </w:tc>
        <w:tc>
          <w:tcPr>
            <w:tcW w:w="1547" w:type="dxa"/>
            <w:vAlign w:val="bottom"/>
          </w:tcPr>
          <w:p w14:paraId="0CFE230E"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532</w:t>
            </w:r>
          </w:p>
        </w:tc>
        <w:tc>
          <w:tcPr>
            <w:tcW w:w="1587" w:type="dxa"/>
            <w:vAlign w:val="bottom"/>
          </w:tcPr>
          <w:p w14:paraId="0C938D9B"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2020</w:t>
            </w:r>
          </w:p>
        </w:tc>
        <w:tc>
          <w:tcPr>
            <w:tcW w:w="1906" w:type="dxa"/>
          </w:tcPr>
          <w:p w14:paraId="13AC2BA8" w14:textId="77777777" w:rsidR="002E3059" w:rsidRDefault="002E3059" w:rsidP="00230E8C">
            <w:pPr>
              <w:rPr>
                <w:rFonts w:ascii="Times New Roman" w:hAnsi="Times New Roman" w:cs="Times New Roman"/>
              </w:rPr>
            </w:pPr>
            <w:r>
              <w:rPr>
                <w:rFonts w:ascii="Times New Roman" w:hAnsi="Times New Roman" w:cs="Times New Roman"/>
              </w:rPr>
              <w:t>Any</w:t>
            </w:r>
          </w:p>
        </w:tc>
        <w:tc>
          <w:tcPr>
            <w:tcW w:w="1927" w:type="dxa"/>
            <w:vAlign w:val="bottom"/>
          </w:tcPr>
          <w:p w14:paraId="4F139649" w14:textId="77777777" w:rsidR="002E3059" w:rsidRPr="00915D7E" w:rsidRDefault="002E3059" w:rsidP="00230E8C">
            <w:pPr>
              <w:rPr>
                <w:rFonts w:ascii="Times New Roman" w:hAnsi="Times New Roman" w:cs="Times New Roman"/>
              </w:rPr>
            </w:pPr>
            <w:r>
              <w:rPr>
                <w:rFonts w:ascii="Times New Roman" w:hAnsi="Times New Roman" w:cs="Times New Roman"/>
              </w:rPr>
              <w:t>12 – 15 (13.6)</w:t>
            </w:r>
          </w:p>
        </w:tc>
      </w:tr>
      <w:tr w:rsidR="002E3059" w14:paraId="1D6687B9" w14:textId="77777777" w:rsidTr="00230E8C">
        <w:tc>
          <w:tcPr>
            <w:tcW w:w="2425" w:type="dxa"/>
            <w:vAlign w:val="bottom"/>
          </w:tcPr>
          <w:p w14:paraId="70E262B4" w14:textId="77777777" w:rsidR="002E3059" w:rsidRPr="00915D7E" w:rsidRDefault="002E3059" w:rsidP="00230E8C">
            <w:pPr>
              <w:rPr>
                <w:rFonts w:ascii="Times New Roman" w:hAnsi="Times New Roman" w:cs="Times New Roman"/>
                <w:color w:val="000000"/>
              </w:rPr>
            </w:pPr>
            <w:r w:rsidRPr="00915D7E">
              <w:rPr>
                <w:rFonts w:ascii="Times New Roman" w:hAnsi="Times New Roman" w:cs="Times New Roman"/>
                <w:color w:val="000000"/>
              </w:rPr>
              <w:t>Gurbuz, 2017</w:t>
            </w:r>
          </w:p>
        </w:tc>
        <w:tc>
          <w:tcPr>
            <w:tcW w:w="1620" w:type="dxa"/>
            <w:vAlign w:val="bottom"/>
          </w:tcPr>
          <w:p w14:paraId="37F186C8" w14:textId="77777777" w:rsidR="002E3059" w:rsidRPr="00915D7E" w:rsidRDefault="002E3059" w:rsidP="00230E8C">
            <w:pPr>
              <w:rPr>
                <w:rFonts w:ascii="Times New Roman" w:hAnsi="Times New Roman" w:cs="Times New Roman"/>
              </w:rPr>
            </w:pPr>
            <w:r>
              <w:rPr>
                <w:rFonts w:ascii="Times New Roman" w:hAnsi="Times New Roman" w:cs="Times New Roman"/>
                <w:color w:val="000000"/>
              </w:rPr>
              <w:t>Turkey</w:t>
            </w:r>
            <w:r w:rsidRPr="00915D7E">
              <w:rPr>
                <w:rFonts w:ascii="Times New Roman" w:hAnsi="Times New Roman" w:cs="Times New Roman"/>
                <w:color w:val="000000"/>
              </w:rPr>
              <w:t xml:space="preserve"> </w:t>
            </w:r>
          </w:p>
        </w:tc>
        <w:tc>
          <w:tcPr>
            <w:tcW w:w="1547" w:type="dxa"/>
            <w:vAlign w:val="bottom"/>
          </w:tcPr>
          <w:p w14:paraId="47CC7601"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108</w:t>
            </w:r>
          </w:p>
        </w:tc>
        <w:tc>
          <w:tcPr>
            <w:tcW w:w="1587" w:type="dxa"/>
            <w:vAlign w:val="bottom"/>
          </w:tcPr>
          <w:p w14:paraId="09D7EBEB"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2014</w:t>
            </w:r>
          </w:p>
        </w:tc>
        <w:tc>
          <w:tcPr>
            <w:tcW w:w="1906" w:type="dxa"/>
          </w:tcPr>
          <w:p w14:paraId="3B824AE5" w14:textId="77777777" w:rsidR="002E3059" w:rsidRPr="00915D7E" w:rsidRDefault="002E3059" w:rsidP="00230E8C">
            <w:pPr>
              <w:rPr>
                <w:rFonts w:ascii="Times New Roman" w:hAnsi="Times New Roman" w:cs="Times New Roman"/>
              </w:rPr>
            </w:pPr>
            <w:r>
              <w:rPr>
                <w:rFonts w:ascii="Times New Roman" w:hAnsi="Times New Roman" w:cs="Times New Roman"/>
              </w:rPr>
              <w:t>Any</w:t>
            </w:r>
          </w:p>
        </w:tc>
        <w:tc>
          <w:tcPr>
            <w:tcW w:w="1927" w:type="dxa"/>
            <w:vAlign w:val="bottom"/>
          </w:tcPr>
          <w:p w14:paraId="108019B2"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13 – 18 (15.3)</w:t>
            </w:r>
          </w:p>
        </w:tc>
      </w:tr>
      <w:tr w:rsidR="002E3059" w14:paraId="6A95A983" w14:textId="77777777" w:rsidTr="00230E8C">
        <w:tc>
          <w:tcPr>
            <w:tcW w:w="2425" w:type="dxa"/>
            <w:vAlign w:val="bottom"/>
          </w:tcPr>
          <w:p w14:paraId="017197AE" w14:textId="77777777" w:rsidR="002E3059" w:rsidRPr="00915D7E" w:rsidRDefault="002E3059" w:rsidP="00230E8C">
            <w:pPr>
              <w:rPr>
                <w:rFonts w:ascii="Times New Roman" w:hAnsi="Times New Roman" w:cs="Times New Roman"/>
                <w:color w:val="000000"/>
              </w:rPr>
            </w:pPr>
            <w:r w:rsidRPr="00915D7E">
              <w:rPr>
                <w:rFonts w:ascii="Times New Roman" w:hAnsi="Times New Roman" w:cs="Times New Roman"/>
                <w:color w:val="000000"/>
              </w:rPr>
              <w:t>Hanprathet, 2015</w:t>
            </w:r>
          </w:p>
        </w:tc>
        <w:tc>
          <w:tcPr>
            <w:tcW w:w="1620" w:type="dxa"/>
            <w:vAlign w:val="bottom"/>
          </w:tcPr>
          <w:p w14:paraId="7DD4AF05"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Thailand</w:t>
            </w:r>
          </w:p>
        </w:tc>
        <w:tc>
          <w:tcPr>
            <w:tcW w:w="1547" w:type="dxa"/>
            <w:vAlign w:val="bottom"/>
          </w:tcPr>
          <w:p w14:paraId="634B5797"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972</w:t>
            </w:r>
          </w:p>
        </w:tc>
        <w:tc>
          <w:tcPr>
            <w:tcW w:w="1587" w:type="dxa"/>
            <w:vAlign w:val="bottom"/>
          </w:tcPr>
          <w:p w14:paraId="5C6C1C23"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 xml:space="preserve">NR </w:t>
            </w:r>
          </w:p>
        </w:tc>
        <w:tc>
          <w:tcPr>
            <w:tcW w:w="1906" w:type="dxa"/>
          </w:tcPr>
          <w:p w14:paraId="3A805437" w14:textId="77777777" w:rsidR="002E3059" w:rsidRPr="00915D7E" w:rsidRDefault="002E3059" w:rsidP="00230E8C">
            <w:pPr>
              <w:rPr>
                <w:rFonts w:ascii="Times New Roman" w:hAnsi="Times New Roman" w:cs="Times New Roman"/>
              </w:rPr>
            </w:pPr>
            <w:r>
              <w:rPr>
                <w:rFonts w:ascii="Times New Roman" w:hAnsi="Times New Roman" w:cs="Times New Roman"/>
              </w:rPr>
              <w:t>Facebook</w:t>
            </w:r>
          </w:p>
        </w:tc>
        <w:tc>
          <w:tcPr>
            <w:tcW w:w="1927" w:type="dxa"/>
            <w:vAlign w:val="bottom"/>
          </w:tcPr>
          <w:p w14:paraId="682B923A" w14:textId="77777777" w:rsidR="002E3059" w:rsidRPr="00915D7E" w:rsidRDefault="002E3059" w:rsidP="00230E8C">
            <w:pPr>
              <w:rPr>
                <w:rFonts w:ascii="Times New Roman" w:hAnsi="Times New Roman" w:cs="Times New Roman"/>
              </w:rPr>
            </w:pPr>
            <w:r w:rsidRPr="00915D7E">
              <w:rPr>
                <w:rFonts w:ascii="Times New Roman" w:hAnsi="Times New Roman" w:cs="Times New Roman"/>
              </w:rPr>
              <w:t>NR</w:t>
            </w:r>
          </w:p>
        </w:tc>
      </w:tr>
      <w:tr w:rsidR="002E3059" w14:paraId="050CE128" w14:textId="77777777" w:rsidTr="00230E8C">
        <w:tc>
          <w:tcPr>
            <w:tcW w:w="2425" w:type="dxa"/>
            <w:vAlign w:val="bottom"/>
          </w:tcPr>
          <w:p w14:paraId="0A94FCC1"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Ho, 2016</w:t>
            </w:r>
          </w:p>
        </w:tc>
        <w:tc>
          <w:tcPr>
            <w:tcW w:w="1620" w:type="dxa"/>
            <w:vAlign w:val="bottom"/>
          </w:tcPr>
          <w:p w14:paraId="10B13CC0"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Singapore</w:t>
            </w:r>
          </w:p>
        </w:tc>
        <w:tc>
          <w:tcPr>
            <w:tcW w:w="1547" w:type="dxa"/>
            <w:vAlign w:val="bottom"/>
          </w:tcPr>
          <w:p w14:paraId="7A7453E9"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1059</w:t>
            </w:r>
          </w:p>
        </w:tc>
        <w:tc>
          <w:tcPr>
            <w:tcW w:w="1587" w:type="dxa"/>
            <w:vAlign w:val="bottom"/>
          </w:tcPr>
          <w:p w14:paraId="5BC3FA65"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2013</w:t>
            </w:r>
          </w:p>
        </w:tc>
        <w:tc>
          <w:tcPr>
            <w:tcW w:w="1906" w:type="dxa"/>
          </w:tcPr>
          <w:p w14:paraId="0869CC23" w14:textId="77777777" w:rsidR="002E3059" w:rsidRDefault="002E3059" w:rsidP="00230E8C">
            <w:pPr>
              <w:rPr>
                <w:rFonts w:ascii="Times New Roman" w:hAnsi="Times New Roman" w:cs="Times New Roman"/>
              </w:rPr>
            </w:pPr>
            <w:r>
              <w:rPr>
                <w:rFonts w:ascii="Times New Roman" w:hAnsi="Times New Roman" w:cs="Times New Roman"/>
              </w:rPr>
              <w:t>Any</w:t>
            </w:r>
          </w:p>
        </w:tc>
        <w:tc>
          <w:tcPr>
            <w:tcW w:w="1927" w:type="dxa"/>
            <w:vAlign w:val="bottom"/>
          </w:tcPr>
          <w:p w14:paraId="5DC90D37" w14:textId="77777777" w:rsidR="002E3059" w:rsidRPr="00915D7E" w:rsidRDefault="002E3059" w:rsidP="00230E8C">
            <w:pPr>
              <w:rPr>
                <w:rFonts w:ascii="Times New Roman" w:hAnsi="Times New Roman" w:cs="Times New Roman"/>
              </w:rPr>
            </w:pPr>
            <w:r>
              <w:rPr>
                <w:rFonts w:ascii="Times New Roman" w:hAnsi="Times New Roman" w:cs="Times New Roman"/>
              </w:rPr>
              <w:t>12 – 19 (14.7)</w:t>
            </w:r>
          </w:p>
        </w:tc>
      </w:tr>
      <w:tr w:rsidR="002E3059" w14:paraId="2EC75DDF" w14:textId="77777777" w:rsidTr="00230E8C">
        <w:tc>
          <w:tcPr>
            <w:tcW w:w="2425" w:type="dxa"/>
            <w:vAlign w:val="bottom"/>
          </w:tcPr>
          <w:p w14:paraId="5A267DC4"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Hosokawa, 2023</w:t>
            </w:r>
          </w:p>
        </w:tc>
        <w:tc>
          <w:tcPr>
            <w:tcW w:w="1620" w:type="dxa"/>
            <w:vAlign w:val="bottom"/>
          </w:tcPr>
          <w:p w14:paraId="11B3B7ED"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Japan</w:t>
            </w:r>
          </w:p>
        </w:tc>
        <w:tc>
          <w:tcPr>
            <w:tcW w:w="1547" w:type="dxa"/>
            <w:vAlign w:val="bottom"/>
          </w:tcPr>
          <w:p w14:paraId="36A3ABE8"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161</w:t>
            </w:r>
          </w:p>
        </w:tc>
        <w:tc>
          <w:tcPr>
            <w:tcW w:w="1587" w:type="dxa"/>
            <w:vAlign w:val="bottom"/>
          </w:tcPr>
          <w:p w14:paraId="4006AE96"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2020</w:t>
            </w:r>
          </w:p>
        </w:tc>
        <w:tc>
          <w:tcPr>
            <w:tcW w:w="1906" w:type="dxa"/>
          </w:tcPr>
          <w:p w14:paraId="5B647905" w14:textId="77777777" w:rsidR="002E3059" w:rsidRDefault="002E3059" w:rsidP="00230E8C">
            <w:pPr>
              <w:rPr>
                <w:rFonts w:ascii="Times New Roman" w:hAnsi="Times New Roman" w:cs="Times New Roman"/>
              </w:rPr>
            </w:pPr>
            <w:r>
              <w:rPr>
                <w:rFonts w:ascii="Times New Roman" w:hAnsi="Times New Roman" w:cs="Times New Roman"/>
              </w:rPr>
              <w:t>Any</w:t>
            </w:r>
          </w:p>
        </w:tc>
        <w:tc>
          <w:tcPr>
            <w:tcW w:w="1927" w:type="dxa"/>
            <w:vAlign w:val="bottom"/>
          </w:tcPr>
          <w:p w14:paraId="3883AE6D" w14:textId="77777777" w:rsidR="002E3059" w:rsidRPr="00915D7E" w:rsidRDefault="002E3059" w:rsidP="00230E8C">
            <w:pPr>
              <w:rPr>
                <w:rFonts w:ascii="Times New Roman" w:hAnsi="Times New Roman" w:cs="Times New Roman"/>
              </w:rPr>
            </w:pPr>
            <w:r>
              <w:rPr>
                <w:rFonts w:ascii="Times New Roman" w:hAnsi="Times New Roman" w:cs="Times New Roman"/>
              </w:rPr>
              <w:t>12 – 15</w:t>
            </w:r>
          </w:p>
        </w:tc>
      </w:tr>
      <w:tr w:rsidR="002E3059" w14:paraId="4369D65C" w14:textId="77777777" w:rsidTr="00230E8C">
        <w:tc>
          <w:tcPr>
            <w:tcW w:w="2425" w:type="dxa"/>
            <w:vAlign w:val="bottom"/>
          </w:tcPr>
          <w:p w14:paraId="3168F86C" w14:textId="77777777" w:rsidR="002E3059" w:rsidRPr="00915D7E" w:rsidRDefault="002E3059" w:rsidP="00230E8C">
            <w:pPr>
              <w:rPr>
                <w:rFonts w:ascii="Times New Roman" w:hAnsi="Times New Roman" w:cs="Times New Roman"/>
                <w:color w:val="000000"/>
              </w:rPr>
            </w:pPr>
            <w:r w:rsidRPr="00915D7E">
              <w:rPr>
                <w:rFonts w:ascii="Times New Roman" w:hAnsi="Times New Roman" w:cs="Times New Roman"/>
                <w:color w:val="000000"/>
              </w:rPr>
              <w:t>Khalil, 2022</w:t>
            </w:r>
          </w:p>
        </w:tc>
        <w:tc>
          <w:tcPr>
            <w:tcW w:w="1620" w:type="dxa"/>
            <w:vAlign w:val="bottom"/>
          </w:tcPr>
          <w:p w14:paraId="230F1ADB"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Egypt</w:t>
            </w:r>
          </w:p>
        </w:tc>
        <w:tc>
          <w:tcPr>
            <w:tcW w:w="1547" w:type="dxa"/>
            <w:vAlign w:val="bottom"/>
          </w:tcPr>
          <w:p w14:paraId="15861250"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584</w:t>
            </w:r>
          </w:p>
        </w:tc>
        <w:tc>
          <w:tcPr>
            <w:tcW w:w="1587" w:type="dxa"/>
            <w:vAlign w:val="bottom"/>
          </w:tcPr>
          <w:p w14:paraId="537936DE"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 xml:space="preserve">NR </w:t>
            </w:r>
          </w:p>
        </w:tc>
        <w:tc>
          <w:tcPr>
            <w:tcW w:w="1906" w:type="dxa"/>
          </w:tcPr>
          <w:p w14:paraId="6C3AB824" w14:textId="77777777" w:rsidR="002E3059" w:rsidRPr="00915D7E" w:rsidRDefault="002E3059" w:rsidP="00230E8C">
            <w:pPr>
              <w:rPr>
                <w:rFonts w:ascii="Times New Roman" w:hAnsi="Times New Roman" w:cs="Times New Roman"/>
              </w:rPr>
            </w:pPr>
            <w:r>
              <w:rPr>
                <w:rFonts w:ascii="Times New Roman" w:hAnsi="Times New Roman" w:cs="Times New Roman"/>
              </w:rPr>
              <w:t>Facebook</w:t>
            </w:r>
          </w:p>
        </w:tc>
        <w:tc>
          <w:tcPr>
            <w:tcW w:w="1927" w:type="dxa"/>
            <w:vAlign w:val="bottom"/>
          </w:tcPr>
          <w:p w14:paraId="23B72096"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14 – 18 (16.1)</w:t>
            </w:r>
          </w:p>
        </w:tc>
      </w:tr>
      <w:tr w:rsidR="002E3059" w14:paraId="13094224" w14:textId="77777777" w:rsidTr="00230E8C">
        <w:tc>
          <w:tcPr>
            <w:tcW w:w="2425" w:type="dxa"/>
            <w:vAlign w:val="bottom"/>
          </w:tcPr>
          <w:p w14:paraId="4E516648" w14:textId="77777777" w:rsidR="002E3059" w:rsidRPr="00915D7E" w:rsidRDefault="002E3059" w:rsidP="00230E8C">
            <w:pPr>
              <w:rPr>
                <w:rFonts w:ascii="Times New Roman" w:hAnsi="Times New Roman" w:cs="Times New Roman"/>
                <w:color w:val="000000"/>
              </w:rPr>
            </w:pPr>
            <w:r w:rsidRPr="00915D7E">
              <w:rPr>
                <w:rFonts w:ascii="Times New Roman" w:hAnsi="Times New Roman" w:cs="Times New Roman"/>
                <w:color w:val="000000"/>
              </w:rPr>
              <w:t>Kim, 2020</w:t>
            </w:r>
          </w:p>
        </w:tc>
        <w:tc>
          <w:tcPr>
            <w:tcW w:w="1620" w:type="dxa"/>
            <w:vAlign w:val="bottom"/>
          </w:tcPr>
          <w:p w14:paraId="23CDB059"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South Korea</w:t>
            </w:r>
          </w:p>
        </w:tc>
        <w:tc>
          <w:tcPr>
            <w:tcW w:w="1547" w:type="dxa"/>
            <w:vAlign w:val="bottom"/>
          </w:tcPr>
          <w:p w14:paraId="24F31828"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209</w:t>
            </w:r>
          </w:p>
        </w:tc>
        <w:tc>
          <w:tcPr>
            <w:tcW w:w="1587" w:type="dxa"/>
            <w:vAlign w:val="bottom"/>
          </w:tcPr>
          <w:p w14:paraId="1CF2777F"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2017</w:t>
            </w:r>
          </w:p>
        </w:tc>
        <w:tc>
          <w:tcPr>
            <w:tcW w:w="1906" w:type="dxa"/>
          </w:tcPr>
          <w:p w14:paraId="1CDF091F" w14:textId="77777777" w:rsidR="002E3059" w:rsidRPr="00915D7E" w:rsidRDefault="002E3059" w:rsidP="00230E8C">
            <w:pPr>
              <w:rPr>
                <w:rFonts w:ascii="Times New Roman" w:hAnsi="Times New Roman" w:cs="Times New Roman"/>
              </w:rPr>
            </w:pPr>
            <w:r>
              <w:rPr>
                <w:rFonts w:ascii="Times New Roman" w:hAnsi="Times New Roman" w:cs="Times New Roman"/>
              </w:rPr>
              <w:t>Any</w:t>
            </w:r>
          </w:p>
        </w:tc>
        <w:tc>
          <w:tcPr>
            <w:tcW w:w="1927" w:type="dxa"/>
            <w:vAlign w:val="bottom"/>
          </w:tcPr>
          <w:p w14:paraId="336DB6C4" w14:textId="77777777" w:rsidR="002E3059" w:rsidRPr="00915D7E" w:rsidRDefault="002E3059" w:rsidP="00230E8C">
            <w:pPr>
              <w:rPr>
                <w:rFonts w:ascii="Times New Roman" w:hAnsi="Times New Roman" w:cs="Times New Roman"/>
                <w:color w:val="000000"/>
              </w:rPr>
            </w:pPr>
            <w:r w:rsidRPr="00915D7E">
              <w:rPr>
                <w:rFonts w:ascii="Times New Roman" w:hAnsi="Times New Roman" w:cs="Times New Roman"/>
                <w:color w:val="000000"/>
              </w:rPr>
              <w:t>NR</w:t>
            </w:r>
          </w:p>
        </w:tc>
      </w:tr>
      <w:tr w:rsidR="002E3059" w14:paraId="45FB40C3" w14:textId="77777777" w:rsidTr="00230E8C">
        <w:tc>
          <w:tcPr>
            <w:tcW w:w="2425" w:type="dxa"/>
            <w:vAlign w:val="bottom"/>
          </w:tcPr>
          <w:p w14:paraId="653B16BF" w14:textId="77777777" w:rsidR="002E3059" w:rsidRPr="00915D7E" w:rsidRDefault="002E3059" w:rsidP="00230E8C">
            <w:pPr>
              <w:rPr>
                <w:rFonts w:ascii="Times New Roman" w:hAnsi="Times New Roman" w:cs="Times New Roman"/>
                <w:color w:val="000000"/>
              </w:rPr>
            </w:pPr>
            <w:r w:rsidRPr="00915D7E">
              <w:rPr>
                <w:rFonts w:ascii="Times New Roman" w:hAnsi="Times New Roman" w:cs="Times New Roman"/>
                <w:color w:val="000000"/>
              </w:rPr>
              <w:t>Li, 2017</w:t>
            </w:r>
          </w:p>
        </w:tc>
        <w:tc>
          <w:tcPr>
            <w:tcW w:w="1620" w:type="dxa"/>
            <w:vAlign w:val="bottom"/>
          </w:tcPr>
          <w:p w14:paraId="26E49C04"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China</w:t>
            </w:r>
          </w:p>
        </w:tc>
        <w:tc>
          <w:tcPr>
            <w:tcW w:w="1547" w:type="dxa"/>
            <w:vAlign w:val="bottom"/>
          </w:tcPr>
          <w:p w14:paraId="2B421E3F"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1015</w:t>
            </w:r>
          </w:p>
        </w:tc>
        <w:tc>
          <w:tcPr>
            <w:tcW w:w="1587" w:type="dxa"/>
            <w:vAlign w:val="bottom"/>
          </w:tcPr>
          <w:p w14:paraId="228F13BB"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2013</w:t>
            </w:r>
          </w:p>
        </w:tc>
        <w:tc>
          <w:tcPr>
            <w:tcW w:w="1906" w:type="dxa"/>
          </w:tcPr>
          <w:p w14:paraId="65F4B34A" w14:textId="77777777" w:rsidR="002E3059" w:rsidRPr="00915D7E" w:rsidRDefault="002E3059" w:rsidP="00230E8C">
            <w:pPr>
              <w:rPr>
                <w:rFonts w:ascii="Times New Roman" w:hAnsi="Times New Roman" w:cs="Times New Roman"/>
              </w:rPr>
            </w:pPr>
            <w:r>
              <w:rPr>
                <w:rFonts w:ascii="Times New Roman" w:hAnsi="Times New Roman" w:cs="Times New Roman"/>
              </w:rPr>
              <w:t>Any</w:t>
            </w:r>
          </w:p>
        </w:tc>
        <w:tc>
          <w:tcPr>
            <w:tcW w:w="1927" w:type="dxa"/>
            <w:vAlign w:val="bottom"/>
          </w:tcPr>
          <w:p w14:paraId="778F0D39" w14:textId="77777777" w:rsidR="002E3059" w:rsidRPr="00915D7E" w:rsidRDefault="002E3059" w:rsidP="00230E8C">
            <w:pPr>
              <w:rPr>
                <w:rFonts w:ascii="Times New Roman" w:hAnsi="Times New Roman" w:cs="Times New Roman"/>
              </w:rPr>
            </w:pPr>
            <w:r w:rsidRPr="00915D7E">
              <w:rPr>
                <w:rFonts w:ascii="Times New Roman" w:hAnsi="Times New Roman" w:cs="Times New Roman"/>
              </w:rPr>
              <w:t>NR</w:t>
            </w:r>
          </w:p>
        </w:tc>
      </w:tr>
      <w:tr w:rsidR="002E3059" w14:paraId="118407E8" w14:textId="77777777" w:rsidTr="00230E8C">
        <w:tc>
          <w:tcPr>
            <w:tcW w:w="2425" w:type="dxa"/>
            <w:vAlign w:val="bottom"/>
          </w:tcPr>
          <w:p w14:paraId="52F058D2"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Lonergan, 2020</w:t>
            </w:r>
          </w:p>
        </w:tc>
        <w:tc>
          <w:tcPr>
            <w:tcW w:w="1620" w:type="dxa"/>
            <w:vAlign w:val="bottom"/>
          </w:tcPr>
          <w:p w14:paraId="698C6447"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Australia</w:t>
            </w:r>
          </w:p>
        </w:tc>
        <w:tc>
          <w:tcPr>
            <w:tcW w:w="1547" w:type="dxa"/>
            <w:vAlign w:val="bottom"/>
          </w:tcPr>
          <w:p w14:paraId="49EFD886"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4209</w:t>
            </w:r>
          </w:p>
        </w:tc>
        <w:tc>
          <w:tcPr>
            <w:tcW w:w="1587" w:type="dxa"/>
            <w:vAlign w:val="bottom"/>
          </w:tcPr>
          <w:p w14:paraId="115279A1"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NR</w:t>
            </w:r>
          </w:p>
        </w:tc>
        <w:tc>
          <w:tcPr>
            <w:tcW w:w="1906" w:type="dxa"/>
          </w:tcPr>
          <w:p w14:paraId="2410CD03" w14:textId="77777777" w:rsidR="002E3059" w:rsidRDefault="002E3059" w:rsidP="00230E8C">
            <w:pPr>
              <w:rPr>
                <w:rFonts w:ascii="Times New Roman" w:hAnsi="Times New Roman" w:cs="Times New Roman"/>
              </w:rPr>
            </w:pPr>
            <w:r>
              <w:rPr>
                <w:rFonts w:ascii="Times New Roman" w:hAnsi="Times New Roman" w:cs="Times New Roman"/>
              </w:rPr>
              <w:t>Any</w:t>
            </w:r>
          </w:p>
        </w:tc>
        <w:tc>
          <w:tcPr>
            <w:tcW w:w="1927" w:type="dxa"/>
            <w:vAlign w:val="bottom"/>
          </w:tcPr>
          <w:p w14:paraId="3395B66B" w14:textId="77777777" w:rsidR="002E3059" w:rsidRPr="00915D7E" w:rsidRDefault="002E3059" w:rsidP="00230E8C">
            <w:pPr>
              <w:rPr>
                <w:rFonts w:ascii="Times New Roman" w:hAnsi="Times New Roman" w:cs="Times New Roman"/>
              </w:rPr>
            </w:pPr>
            <w:r>
              <w:rPr>
                <w:rFonts w:ascii="Times New Roman" w:hAnsi="Times New Roman" w:cs="Times New Roman"/>
              </w:rPr>
              <w:t>12 – 18 (15.03)</w:t>
            </w:r>
          </w:p>
        </w:tc>
      </w:tr>
      <w:tr w:rsidR="002E3059" w14:paraId="2CDD3EF4" w14:textId="77777777" w:rsidTr="00230E8C">
        <w:tc>
          <w:tcPr>
            <w:tcW w:w="2425" w:type="dxa"/>
            <w:vAlign w:val="bottom"/>
          </w:tcPr>
          <w:p w14:paraId="11300B60" w14:textId="77777777" w:rsidR="002E3059" w:rsidRPr="00915D7E" w:rsidRDefault="002E3059" w:rsidP="00230E8C">
            <w:pPr>
              <w:rPr>
                <w:rFonts w:ascii="Times New Roman" w:hAnsi="Times New Roman" w:cs="Times New Roman"/>
                <w:color w:val="000000"/>
              </w:rPr>
            </w:pPr>
            <w:r w:rsidRPr="00915D7E">
              <w:rPr>
                <w:rFonts w:ascii="Times New Roman" w:hAnsi="Times New Roman" w:cs="Times New Roman"/>
                <w:color w:val="000000"/>
              </w:rPr>
              <w:t>Louragli, 2019</w:t>
            </w:r>
          </w:p>
        </w:tc>
        <w:tc>
          <w:tcPr>
            <w:tcW w:w="1620" w:type="dxa"/>
            <w:vAlign w:val="bottom"/>
          </w:tcPr>
          <w:p w14:paraId="7B312F46"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Morocco</w:t>
            </w:r>
          </w:p>
        </w:tc>
        <w:tc>
          <w:tcPr>
            <w:tcW w:w="1547" w:type="dxa"/>
            <w:vAlign w:val="bottom"/>
          </w:tcPr>
          <w:p w14:paraId="28EF829F"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541</w:t>
            </w:r>
          </w:p>
        </w:tc>
        <w:tc>
          <w:tcPr>
            <w:tcW w:w="1587" w:type="dxa"/>
            <w:vAlign w:val="bottom"/>
          </w:tcPr>
          <w:p w14:paraId="0772E0B6"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2017</w:t>
            </w:r>
          </w:p>
        </w:tc>
        <w:tc>
          <w:tcPr>
            <w:tcW w:w="1906" w:type="dxa"/>
          </w:tcPr>
          <w:p w14:paraId="5D235C84" w14:textId="77777777" w:rsidR="002E3059" w:rsidRPr="00915D7E" w:rsidRDefault="002E3059" w:rsidP="00230E8C">
            <w:pPr>
              <w:rPr>
                <w:rFonts w:ascii="Times New Roman" w:hAnsi="Times New Roman" w:cs="Times New Roman"/>
              </w:rPr>
            </w:pPr>
            <w:r>
              <w:rPr>
                <w:rFonts w:ascii="Times New Roman" w:hAnsi="Times New Roman" w:cs="Times New Roman"/>
              </w:rPr>
              <w:t>Facebook</w:t>
            </w:r>
          </w:p>
        </w:tc>
        <w:tc>
          <w:tcPr>
            <w:tcW w:w="1927" w:type="dxa"/>
            <w:vAlign w:val="bottom"/>
          </w:tcPr>
          <w:p w14:paraId="30A108D9"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12 – 19 (15.2)</w:t>
            </w:r>
          </w:p>
        </w:tc>
      </w:tr>
      <w:tr w:rsidR="002E3059" w14:paraId="7F977A95" w14:textId="77777777" w:rsidTr="00230E8C">
        <w:tc>
          <w:tcPr>
            <w:tcW w:w="2425" w:type="dxa"/>
            <w:vAlign w:val="bottom"/>
          </w:tcPr>
          <w:p w14:paraId="3EC4F37A"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lastRenderedPageBreak/>
              <w:t>Maftei, 2022</w:t>
            </w:r>
          </w:p>
        </w:tc>
        <w:tc>
          <w:tcPr>
            <w:tcW w:w="1620" w:type="dxa"/>
            <w:vAlign w:val="bottom"/>
          </w:tcPr>
          <w:p w14:paraId="24BD6B2F"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Romania</w:t>
            </w:r>
          </w:p>
        </w:tc>
        <w:tc>
          <w:tcPr>
            <w:tcW w:w="1547" w:type="dxa"/>
            <w:vAlign w:val="bottom"/>
          </w:tcPr>
          <w:p w14:paraId="11C5B814"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488</w:t>
            </w:r>
          </w:p>
        </w:tc>
        <w:tc>
          <w:tcPr>
            <w:tcW w:w="1587" w:type="dxa"/>
            <w:vAlign w:val="bottom"/>
          </w:tcPr>
          <w:p w14:paraId="69338E1C"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NR</w:t>
            </w:r>
          </w:p>
        </w:tc>
        <w:tc>
          <w:tcPr>
            <w:tcW w:w="1906" w:type="dxa"/>
          </w:tcPr>
          <w:p w14:paraId="79DFC6DF" w14:textId="77777777" w:rsidR="002E3059" w:rsidRDefault="002E3059" w:rsidP="00230E8C">
            <w:pPr>
              <w:rPr>
                <w:rFonts w:ascii="Times New Roman" w:hAnsi="Times New Roman" w:cs="Times New Roman"/>
              </w:rPr>
            </w:pPr>
            <w:r>
              <w:rPr>
                <w:rFonts w:ascii="Times New Roman" w:hAnsi="Times New Roman" w:cs="Times New Roman"/>
              </w:rPr>
              <w:t>Any</w:t>
            </w:r>
          </w:p>
        </w:tc>
        <w:tc>
          <w:tcPr>
            <w:tcW w:w="1927" w:type="dxa"/>
            <w:vAlign w:val="bottom"/>
          </w:tcPr>
          <w:p w14:paraId="18DD5F23"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12 – 15 (13.6)</w:t>
            </w:r>
          </w:p>
        </w:tc>
      </w:tr>
      <w:tr w:rsidR="002E3059" w14:paraId="1069BCDB" w14:textId="77777777" w:rsidTr="00230E8C">
        <w:tc>
          <w:tcPr>
            <w:tcW w:w="2425" w:type="dxa"/>
            <w:vAlign w:val="bottom"/>
          </w:tcPr>
          <w:p w14:paraId="7146A129" w14:textId="77777777" w:rsidR="002E3059" w:rsidRPr="00915D7E" w:rsidRDefault="002E3059" w:rsidP="00230E8C">
            <w:pPr>
              <w:rPr>
                <w:rFonts w:ascii="Times New Roman" w:hAnsi="Times New Roman" w:cs="Times New Roman"/>
                <w:color w:val="000000"/>
              </w:rPr>
            </w:pPr>
            <w:r w:rsidRPr="00915D7E">
              <w:rPr>
                <w:rFonts w:ascii="Times New Roman" w:hAnsi="Times New Roman" w:cs="Times New Roman"/>
                <w:color w:val="000000"/>
              </w:rPr>
              <w:t>Marino, 2020</w:t>
            </w:r>
          </w:p>
        </w:tc>
        <w:tc>
          <w:tcPr>
            <w:tcW w:w="1620" w:type="dxa"/>
            <w:vAlign w:val="bottom"/>
          </w:tcPr>
          <w:p w14:paraId="3DA185A0"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Italy</w:t>
            </w:r>
          </w:p>
        </w:tc>
        <w:tc>
          <w:tcPr>
            <w:tcW w:w="1547" w:type="dxa"/>
            <w:vAlign w:val="bottom"/>
          </w:tcPr>
          <w:p w14:paraId="78901BF8"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58976</w:t>
            </w:r>
          </w:p>
        </w:tc>
        <w:tc>
          <w:tcPr>
            <w:tcW w:w="1587" w:type="dxa"/>
            <w:vAlign w:val="bottom"/>
          </w:tcPr>
          <w:p w14:paraId="4B8DF8EC"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2018</w:t>
            </w:r>
          </w:p>
        </w:tc>
        <w:tc>
          <w:tcPr>
            <w:tcW w:w="1906" w:type="dxa"/>
          </w:tcPr>
          <w:p w14:paraId="20934B14" w14:textId="77777777" w:rsidR="002E3059" w:rsidRPr="00915D7E" w:rsidRDefault="002E3059" w:rsidP="00230E8C">
            <w:pPr>
              <w:rPr>
                <w:rFonts w:ascii="Times New Roman" w:hAnsi="Times New Roman" w:cs="Times New Roman"/>
              </w:rPr>
            </w:pPr>
            <w:r>
              <w:rPr>
                <w:rFonts w:ascii="Times New Roman" w:hAnsi="Times New Roman" w:cs="Times New Roman"/>
              </w:rPr>
              <w:t>Any</w:t>
            </w:r>
          </w:p>
        </w:tc>
        <w:tc>
          <w:tcPr>
            <w:tcW w:w="1927" w:type="dxa"/>
            <w:vAlign w:val="bottom"/>
          </w:tcPr>
          <w:p w14:paraId="4DB413D5"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11 – 15 (13.5)</w:t>
            </w:r>
          </w:p>
        </w:tc>
      </w:tr>
      <w:tr w:rsidR="002E3059" w14:paraId="00F12B57" w14:textId="77777777" w:rsidTr="00230E8C">
        <w:tc>
          <w:tcPr>
            <w:tcW w:w="2425" w:type="dxa"/>
            <w:vAlign w:val="bottom"/>
          </w:tcPr>
          <w:p w14:paraId="437ED54E" w14:textId="77777777" w:rsidR="002E3059" w:rsidRPr="00915D7E" w:rsidRDefault="002E3059" w:rsidP="00230E8C">
            <w:pPr>
              <w:rPr>
                <w:rFonts w:ascii="Times New Roman" w:hAnsi="Times New Roman" w:cs="Times New Roman"/>
                <w:color w:val="000000"/>
              </w:rPr>
            </w:pPr>
            <w:r w:rsidRPr="00915D7E">
              <w:rPr>
                <w:rFonts w:ascii="Times New Roman" w:hAnsi="Times New Roman" w:cs="Times New Roman"/>
                <w:color w:val="000000"/>
              </w:rPr>
              <w:t>McLean, 2015</w:t>
            </w:r>
          </w:p>
        </w:tc>
        <w:tc>
          <w:tcPr>
            <w:tcW w:w="1620" w:type="dxa"/>
            <w:vAlign w:val="bottom"/>
          </w:tcPr>
          <w:p w14:paraId="73C9F091"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Australia</w:t>
            </w:r>
          </w:p>
        </w:tc>
        <w:tc>
          <w:tcPr>
            <w:tcW w:w="1547" w:type="dxa"/>
            <w:vAlign w:val="bottom"/>
          </w:tcPr>
          <w:p w14:paraId="251EE5B6"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101</w:t>
            </w:r>
          </w:p>
        </w:tc>
        <w:tc>
          <w:tcPr>
            <w:tcW w:w="1587" w:type="dxa"/>
            <w:vAlign w:val="bottom"/>
          </w:tcPr>
          <w:p w14:paraId="2D5F347C"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 xml:space="preserve">NR </w:t>
            </w:r>
          </w:p>
        </w:tc>
        <w:tc>
          <w:tcPr>
            <w:tcW w:w="1906" w:type="dxa"/>
          </w:tcPr>
          <w:p w14:paraId="386D49D2" w14:textId="77777777" w:rsidR="002E3059" w:rsidRPr="00915D7E" w:rsidRDefault="002E3059" w:rsidP="00230E8C">
            <w:pPr>
              <w:rPr>
                <w:rFonts w:ascii="Times New Roman" w:hAnsi="Times New Roman" w:cs="Times New Roman"/>
              </w:rPr>
            </w:pPr>
            <w:r>
              <w:rPr>
                <w:rFonts w:ascii="Times New Roman" w:hAnsi="Times New Roman" w:cs="Times New Roman"/>
              </w:rPr>
              <w:t>Any</w:t>
            </w:r>
          </w:p>
        </w:tc>
        <w:tc>
          <w:tcPr>
            <w:tcW w:w="1927" w:type="dxa"/>
            <w:vAlign w:val="bottom"/>
          </w:tcPr>
          <w:p w14:paraId="53B5CFC9" w14:textId="77777777" w:rsidR="002E3059" w:rsidRPr="00915D7E" w:rsidRDefault="002E3059" w:rsidP="00230E8C">
            <w:pPr>
              <w:rPr>
                <w:rFonts w:ascii="Times New Roman" w:hAnsi="Times New Roman" w:cs="Times New Roman"/>
              </w:rPr>
            </w:pPr>
            <w:r w:rsidRPr="00915D7E">
              <w:rPr>
                <w:rFonts w:ascii="Times New Roman" w:hAnsi="Times New Roman" w:cs="Times New Roman"/>
              </w:rPr>
              <w:t>(13.13)</w:t>
            </w:r>
          </w:p>
        </w:tc>
      </w:tr>
      <w:tr w:rsidR="002E3059" w14:paraId="6CF4A785" w14:textId="77777777" w:rsidTr="00230E8C">
        <w:tc>
          <w:tcPr>
            <w:tcW w:w="2425" w:type="dxa"/>
            <w:vAlign w:val="bottom"/>
          </w:tcPr>
          <w:p w14:paraId="3F184980" w14:textId="77777777" w:rsidR="002E3059" w:rsidRPr="00915D7E" w:rsidRDefault="002E3059" w:rsidP="00230E8C">
            <w:pPr>
              <w:rPr>
                <w:rFonts w:ascii="Times New Roman" w:hAnsi="Times New Roman" w:cs="Times New Roman"/>
                <w:color w:val="000000"/>
              </w:rPr>
            </w:pPr>
            <w:r w:rsidRPr="00915D7E">
              <w:rPr>
                <w:rFonts w:ascii="Times New Roman" w:hAnsi="Times New Roman" w:cs="Times New Roman"/>
                <w:color w:val="000000"/>
              </w:rPr>
              <w:t>Meier, 2014</w:t>
            </w:r>
          </w:p>
        </w:tc>
        <w:tc>
          <w:tcPr>
            <w:tcW w:w="1620" w:type="dxa"/>
            <w:vAlign w:val="bottom"/>
          </w:tcPr>
          <w:p w14:paraId="21C88360"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 xml:space="preserve">United States </w:t>
            </w:r>
          </w:p>
        </w:tc>
        <w:tc>
          <w:tcPr>
            <w:tcW w:w="1547" w:type="dxa"/>
            <w:vAlign w:val="bottom"/>
          </w:tcPr>
          <w:p w14:paraId="2464D0F2"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103</w:t>
            </w:r>
          </w:p>
        </w:tc>
        <w:tc>
          <w:tcPr>
            <w:tcW w:w="1587" w:type="dxa"/>
            <w:vAlign w:val="bottom"/>
          </w:tcPr>
          <w:p w14:paraId="4AB089F0"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 xml:space="preserve">NR </w:t>
            </w:r>
          </w:p>
        </w:tc>
        <w:tc>
          <w:tcPr>
            <w:tcW w:w="1906" w:type="dxa"/>
          </w:tcPr>
          <w:p w14:paraId="71A8949A" w14:textId="77777777" w:rsidR="002E3059" w:rsidRPr="00915D7E" w:rsidRDefault="002E3059" w:rsidP="00230E8C">
            <w:pPr>
              <w:rPr>
                <w:rFonts w:ascii="Times New Roman" w:hAnsi="Times New Roman" w:cs="Times New Roman"/>
              </w:rPr>
            </w:pPr>
            <w:r>
              <w:rPr>
                <w:rFonts w:ascii="Times New Roman" w:hAnsi="Times New Roman" w:cs="Times New Roman"/>
              </w:rPr>
              <w:t>Facebook</w:t>
            </w:r>
          </w:p>
        </w:tc>
        <w:tc>
          <w:tcPr>
            <w:tcW w:w="1927" w:type="dxa"/>
            <w:vAlign w:val="bottom"/>
          </w:tcPr>
          <w:p w14:paraId="6B59BEAB"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12 – 18 (15.4)</w:t>
            </w:r>
          </w:p>
        </w:tc>
      </w:tr>
      <w:tr w:rsidR="002E3059" w14:paraId="23B08D1E" w14:textId="77777777" w:rsidTr="00230E8C">
        <w:tc>
          <w:tcPr>
            <w:tcW w:w="2425" w:type="dxa"/>
            <w:vAlign w:val="bottom"/>
          </w:tcPr>
          <w:p w14:paraId="00CB8DD6"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Morello, 2023</w:t>
            </w:r>
          </w:p>
        </w:tc>
        <w:tc>
          <w:tcPr>
            <w:tcW w:w="1620" w:type="dxa"/>
            <w:vAlign w:val="bottom"/>
          </w:tcPr>
          <w:p w14:paraId="1C0CE93E"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Italy</w:t>
            </w:r>
          </w:p>
        </w:tc>
        <w:tc>
          <w:tcPr>
            <w:tcW w:w="1547" w:type="dxa"/>
            <w:vAlign w:val="bottom"/>
          </w:tcPr>
          <w:p w14:paraId="365CA03B"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1195</w:t>
            </w:r>
          </w:p>
        </w:tc>
        <w:tc>
          <w:tcPr>
            <w:tcW w:w="1587" w:type="dxa"/>
            <w:vAlign w:val="bottom"/>
          </w:tcPr>
          <w:p w14:paraId="1A7BB8F6"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2021</w:t>
            </w:r>
          </w:p>
        </w:tc>
        <w:tc>
          <w:tcPr>
            <w:tcW w:w="1906" w:type="dxa"/>
          </w:tcPr>
          <w:p w14:paraId="1773761C" w14:textId="77777777" w:rsidR="002E3059" w:rsidRDefault="002E3059" w:rsidP="00230E8C">
            <w:pPr>
              <w:rPr>
                <w:rFonts w:ascii="Times New Roman" w:hAnsi="Times New Roman" w:cs="Times New Roman"/>
              </w:rPr>
            </w:pPr>
            <w:r>
              <w:rPr>
                <w:rFonts w:ascii="Times New Roman" w:hAnsi="Times New Roman" w:cs="Times New Roman"/>
              </w:rPr>
              <w:t>Any</w:t>
            </w:r>
          </w:p>
        </w:tc>
        <w:tc>
          <w:tcPr>
            <w:tcW w:w="1927" w:type="dxa"/>
            <w:vAlign w:val="bottom"/>
          </w:tcPr>
          <w:p w14:paraId="4386C140"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14 – 18 (16.2)</w:t>
            </w:r>
          </w:p>
        </w:tc>
      </w:tr>
      <w:tr w:rsidR="002E3059" w14:paraId="0A88D9F3" w14:textId="77777777" w:rsidTr="00230E8C">
        <w:tc>
          <w:tcPr>
            <w:tcW w:w="2425" w:type="dxa"/>
            <w:vAlign w:val="bottom"/>
          </w:tcPr>
          <w:p w14:paraId="47227BB5" w14:textId="77777777" w:rsidR="002E3059" w:rsidRPr="00915D7E" w:rsidRDefault="002E3059" w:rsidP="00230E8C">
            <w:pPr>
              <w:rPr>
                <w:rFonts w:ascii="Times New Roman" w:hAnsi="Times New Roman" w:cs="Times New Roman"/>
                <w:color w:val="000000"/>
              </w:rPr>
            </w:pPr>
            <w:r w:rsidRPr="00915D7E">
              <w:rPr>
                <w:rFonts w:ascii="Times New Roman" w:hAnsi="Times New Roman" w:cs="Times New Roman"/>
                <w:color w:val="000000"/>
              </w:rPr>
              <w:t>Morin-Major, 2016</w:t>
            </w:r>
          </w:p>
        </w:tc>
        <w:tc>
          <w:tcPr>
            <w:tcW w:w="1620" w:type="dxa"/>
            <w:vAlign w:val="bottom"/>
          </w:tcPr>
          <w:p w14:paraId="10F0B75B"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Canada</w:t>
            </w:r>
          </w:p>
        </w:tc>
        <w:tc>
          <w:tcPr>
            <w:tcW w:w="1547" w:type="dxa"/>
            <w:vAlign w:val="bottom"/>
          </w:tcPr>
          <w:p w14:paraId="7DB6E769"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94</w:t>
            </w:r>
          </w:p>
        </w:tc>
        <w:tc>
          <w:tcPr>
            <w:tcW w:w="1587" w:type="dxa"/>
            <w:vAlign w:val="bottom"/>
          </w:tcPr>
          <w:p w14:paraId="6CD8A0AD"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 xml:space="preserve">NR </w:t>
            </w:r>
          </w:p>
        </w:tc>
        <w:tc>
          <w:tcPr>
            <w:tcW w:w="1906" w:type="dxa"/>
          </w:tcPr>
          <w:p w14:paraId="4D98FEAA" w14:textId="77777777" w:rsidR="002E3059" w:rsidRPr="00915D7E" w:rsidRDefault="002E3059" w:rsidP="00230E8C">
            <w:pPr>
              <w:rPr>
                <w:rFonts w:ascii="Times New Roman" w:hAnsi="Times New Roman" w:cs="Times New Roman"/>
              </w:rPr>
            </w:pPr>
            <w:r>
              <w:rPr>
                <w:rFonts w:ascii="Times New Roman" w:hAnsi="Times New Roman" w:cs="Times New Roman"/>
              </w:rPr>
              <w:t>Facebook</w:t>
            </w:r>
          </w:p>
        </w:tc>
        <w:tc>
          <w:tcPr>
            <w:tcW w:w="1927" w:type="dxa"/>
            <w:vAlign w:val="bottom"/>
          </w:tcPr>
          <w:p w14:paraId="016E964E"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12 – 17 (14.5)</w:t>
            </w:r>
          </w:p>
        </w:tc>
      </w:tr>
      <w:tr w:rsidR="002E3059" w14:paraId="51BD159D" w14:textId="77777777" w:rsidTr="00230E8C">
        <w:tc>
          <w:tcPr>
            <w:tcW w:w="2425" w:type="dxa"/>
            <w:vAlign w:val="bottom"/>
          </w:tcPr>
          <w:p w14:paraId="3F1DE7D1"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Muzi, 2021</w:t>
            </w:r>
          </w:p>
        </w:tc>
        <w:tc>
          <w:tcPr>
            <w:tcW w:w="1620" w:type="dxa"/>
            <w:vAlign w:val="bottom"/>
          </w:tcPr>
          <w:p w14:paraId="7953062A"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Italy</w:t>
            </w:r>
          </w:p>
        </w:tc>
        <w:tc>
          <w:tcPr>
            <w:tcW w:w="1547" w:type="dxa"/>
            <w:vAlign w:val="bottom"/>
          </w:tcPr>
          <w:p w14:paraId="01207B7D"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62</w:t>
            </w:r>
          </w:p>
        </w:tc>
        <w:tc>
          <w:tcPr>
            <w:tcW w:w="1587" w:type="dxa"/>
            <w:vAlign w:val="bottom"/>
          </w:tcPr>
          <w:p w14:paraId="562E1232"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2020</w:t>
            </w:r>
          </w:p>
        </w:tc>
        <w:tc>
          <w:tcPr>
            <w:tcW w:w="1906" w:type="dxa"/>
          </w:tcPr>
          <w:p w14:paraId="407CF350" w14:textId="77777777" w:rsidR="002E3059" w:rsidRDefault="002E3059" w:rsidP="00230E8C">
            <w:pPr>
              <w:rPr>
                <w:rFonts w:ascii="Times New Roman" w:hAnsi="Times New Roman" w:cs="Times New Roman"/>
              </w:rPr>
            </w:pPr>
            <w:r>
              <w:rPr>
                <w:rFonts w:ascii="Times New Roman" w:hAnsi="Times New Roman" w:cs="Times New Roman"/>
              </w:rPr>
              <w:t>Any</w:t>
            </w:r>
          </w:p>
        </w:tc>
        <w:tc>
          <w:tcPr>
            <w:tcW w:w="1927" w:type="dxa"/>
            <w:vAlign w:val="bottom"/>
          </w:tcPr>
          <w:p w14:paraId="148F1FA1"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12 – 17 (15.43)</w:t>
            </w:r>
          </w:p>
        </w:tc>
      </w:tr>
      <w:tr w:rsidR="002E3059" w14:paraId="1A3869D1" w14:textId="77777777" w:rsidTr="00230E8C">
        <w:tc>
          <w:tcPr>
            <w:tcW w:w="2425" w:type="dxa"/>
            <w:vAlign w:val="bottom"/>
          </w:tcPr>
          <w:p w14:paraId="5DF315BB" w14:textId="77777777" w:rsidR="002E3059" w:rsidRPr="00915D7E" w:rsidRDefault="002E3059" w:rsidP="00230E8C">
            <w:pPr>
              <w:rPr>
                <w:rFonts w:ascii="Times New Roman" w:hAnsi="Times New Roman" w:cs="Times New Roman"/>
                <w:color w:val="000000"/>
              </w:rPr>
            </w:pPr>
            <w:r w:rsidRPr="00915D7E">
              <w:rPr>
                <w:rFonts w:ascii="Times New Roman" w:hAnsi="Times New Roman" w:cs="Times New Roman"/>
                <w:color w:val="000000"/>
              </w:rPr>
              <w:t>Naeemi, 2017</w:t>
            </w:r>
          </w:p>
        </w:tc>
        <w:tc>
          <w:tcPr>
            <w:tcW w:w="1620" w:type="dxa"/>
            <w:vAlign w:val="bottom"/>
          </w:tcPr>
          <w:p w14:paraId="51957DC6"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Malaysia</w:t>
            </w:r>
          </w:p>
        </w:tc>
        <w:tc>
          <w:tcPr>
            <w:tcW w:w="1547" w:type="dxa"/>
            <w:vAlign w:val="bottom"/>
          </w:tcPr>
          <w:p w14:paraId="6F0702C6"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401</w:t>
            </w:r>
          </w:p>
        </w:tc>
        <w:tc>
          <w:tcPr>
            <w:tcW w:w="1587" w:type="dxa"/>
            <w:vAlign w:val="bottom"/>
          </w:tcPr>
          <w:p w14:paraId="7B024AB4"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2014</w:t>
            </w:r>
          </w:p>
        </w:tc>
        <w:tc>
          <w:tcPr>
            <w:tcW w:w="1906" w:type="dxa"/>
          </w:tcPr>
          <w:p w14:paraId="21F8E76F" w14:textId="77777777" w:rsidR="002E3059" w:rsidRPr="00915D7E" w:rsidRDefault="002E3059" w:rsidP="00230E8C">
            <w:pPr>
              <w:rPr>
                <w:rFonts w:ascii="Times New Roman" w:hAnsi="Times New Roman" w:cs="Times New Roman"/>
              </w:rPr>
            </w:pPr>
            <w:r>
              <w:rPr>
                <w:rFonts w:ascii="Times New Roman" w:hAnsi="Times New Roman" w:cs="Times New Roman"/>
              </w:rPr>
              <w:t>Facebook</w:t>
            </w:r>
          </w:p>
        </w:tc>
        <w:tc>
          <w:tcPr>
            <w:tcW w:w="1927" w:type="dxa"/>
            <w:vAlign w:val="bottom"/>
          </w:tcPr>
          <w:p w14:paraId="64D35388"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 xml:space="preserve">13 – 16 </w:t>
            </w:r>
          </w:p>
        </w:tc>
      </w:tr>
      <w:tr w:rsidR="002E3059" w14:paraId="74D2FDE4" w14:textId="77777777" w:rsidTr="00230E8C">
        <w:tc>
          <w:tcPr>
            <w:tcW w:w="2425" w:type="dxa"/>
            <w:vAlign w:val="bottom"/>
          </w:tcPr>
          <w:p w14:paraId="01402F80"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Nesi, 2021</w:t>
            </w:r>
          </w:p>
        </w:tc>
        <w:tc>
          <w:tcPr>
            <w:tcW w:w="1620" w:type="dxa"/>
            <w:vAlign w:val="bottom"/>
          </w:tcPr>
          <w:p w14:paraId="166AFA4C"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United States</w:t>
            </w:r>
          </w:p>
        </w:tc>
        <w:tc>
          <w:tcPr>
            <w:tcW w:w="1547" w:type="dxa"/>
            <w:vAlign w:val="bottom"/>
          </w:tcPr>
          <w:p w14:paraId="21110350"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243</w:t>
            </w:r>
          </w:p>
        </w:tc>
        <w:tc>
          <w:tcPr>
            <w:tcW w:w="1587" w:type="dxa"/>
            <w:vAlign w:val="bottom"/>
          </w:tcPr>
          <w:p w14:paraId="24B8E0E7"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 xml:space="preserve">2020 – 2021 </w:t>
            </w:r>
          </w:p>
        </w:tc>
        <w:tc>
          <w:tcPr>
            <w:tcW w:w="1906" w:type="dxa"/>
          </w:tcPr>
          <w:p w14:paraId="6398CF07" w14:textId="77777777" w:rsidR="002E3059" w:rsidRDefault="002E3059" w:rsidP="00230E8C">
            <w:pPr>
              <w:rPr>
                <w:rFonts w:ascii="Times New Roman" w:hAnsi="Times New Roman" w:cs="Times New Roman"/>
              </w:rPr>
            </w:pPr>
            <w:r>
              <w:rPr>
                <w:rFonts w:ascii="Times New Roman" w:hAnsi="Times New Roman" w:cs="Times New Roman"/>
              </w:rPr>
              <w:t>Any</w:t>
            </w:r>
          </w:p>
        </w:tc>
        <w:tc>
          <w:tcPr>
            <w:tcW w:w="1927" w:type="dxa"/>
            <w:vAlign w:val="bottom"/>
          </w:tcPr>
          <w:p w14:paraId="784B1E36"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11 – 18 (15.3)</w:t>
            </w:r>
          </w:p>
        </w:tc>
      </w:tr>
      <w:tr w:rsidR="002E3059" w14:paraId="2A08BD77" w14:textId="77777777" w:rsidTr="00230E8C">
        <w:tc>
          <w:tcPr>
            <w:tcW w:w="2425" w:type="dxa"/>
            <w:vAlign w:val="bottom"/>
          </w:tcPr>
          <w:p w14:paraId="5D6312D5" w14:textId="77777777" w:rsidR="002E3059" w:rsidRDefault="002E3059" w:rsidP="00230E8C">
            <w:pPr>
              <w:rPr>
                <w:rFonts w:ascii="Times New Roman" w:hAnsi="Times New Roman" w:cs="Times New Roman"/>
                <w:color w:val="000000"/>
              </w:rPr>
            </w:pPr>
            <w:r>
              <w:rPr>
                <w:rFonts w:ascii="Times New Roman" w:hAnsi="Times New Roman" w:cs="Times New Roman"/>
                <w:color w:val="000000"/>
              </w:rPr>
              <w:t>Nesi, 2021 (b)</w:t>
            </w:r>
          </w:p>
        </w:tc>
        <w:tc>
          <w:tcPr>
            <w:tcW w:w="1620" w:type="dxa"/>
            <w:vAlign w:val="bottom"/>
          </w:tcPr>
          <w:p w14:paraId="3CD64AB9" w14:textId="77777777" w:rsidR="002E3059" w:rsidRDefault="002E3059" w:rsidP="00230E8C">
            <w:pPr>
              <w:rPr>
                <w:rFonts w:ascii="Times New Roman" w:hAnsi="Times New Roman" w:cs="Times New Roman"/>
                <w:color w:val="000000"/>
              </w:rPr>
            </w:pPr>
            <w:r>
              <w:rPr>
                <w:rFonts w:ascii="Times New Roman" w:hAnsi="Times New Roman" w:cs="Times New Roman"/>
                <w:color w:val="000000"/>
              </w:rPr>
              <w:t>United States</w:t>
            </w:r>
          </w:p>
        </w:tc>
        <w:tc>
          <w:tcPr>
            <w:tcW w:w="1547" w:type="dxa"/>
            <w:vAlign w:val="bottom"/>
          </w:tcPr>
          <w:p w14:paraId="03FD70C7" w14:textId="77777777" w:rsidR="002E3059" w:rsidRDefault="002E3059" w:rsidP="00230E8C">
            <w:pPr>
              <w:rPr>
                <w:rFonts w:ascii="Times New Roman" w:hAnsi="Times New Roman" w:cs="Times New Roman"/>
                <w:color w:val="000000"/>
              </w:rPr>
            </w:pPr>
            <w:r>
              <w:rPr>
                <w:rFonts w:ascii="Times New Roman" w:hAnsi="Times New Roman" w:cs="Times New Roman"/>
                <w:color w:val="000000"/>
              </w:rPr>
              <w:t>639</w:t>
            </w:r>
          </w:p>
        </w:tc>
        <w:tc>
          <w:tcPr>
            <w:tcW w:w="1587" w:type="dxa"/>
            <w:vAlign w:val="bottom"/>
          </w:tcPr>
          <w:p w14:paraId="2CDC4667" w14:textId="77777777" w:rsidR="002E3059" w:rsidRDefault="002E3059" w:rsidP="00230E8C">
            <w:pPr>
              <w:rPr>
                <w:rFonts w:ascii="Times New Roman" w:hAnsi="Times New Roman" w:cs="Times New Roman"/>
                <w:color w:val="000000"/>
              </w:rPr>
            </w:pPr>
            <w:r>
              <w:rPr>
                <w:rFonts w:ascii="Times New Roman" w:hAnsi="Times New Roman" w:cs="Times New Roman"/>
                <w:color w:val="000000"/>
              </w:rPr>
              <w:t>2016</w:t>
            </w:r>
          </w:p>
        </w:tc>
        <w:tc>
          <w:tcPr>
            <w:tcW w:w="1906" w:type="dxa"/>
          </w:tcPr>
          <w:p w14:paraId="1985BB88" w14:textId="77777777" w:rsidR="002E3059" w:rsidRDefault="002E3059" w:rsidP="00230E8C">
            <w:pPr>
              <w:rPr>
                <w:rFonts w:ascii="Times New Roman" w:hAnsi="Times New Roman" w:cs="Times New Roman"/>
              </w:rPr>
            </w:pPr>
            <w:r>
              <w:rPr>
                <w:rFonts w:ascii="Times New Roman" w:hAnsi="Times New Roman" w:cs="Times New Roman"/>
              </w:rPr>
              <w:t>Any</w:t>
            </w:r>
          </w:p>
        </w:tc>
        <w:tc>
          <w:tcPr>
            <w:tcW w:w="1927" w:type="dxa"/>
            <w:vAlign w:val="bottom"/>
          </w:tcPr>
          <w:p w14:paraId="3A780947" w14:textId="77777777" w:rsidR="002E3059" w:rsidRDefault="002E3059" w:rsidP="00230E8C">
            <w:pPr>
              <w:rPr>
                <w:rFonts w:ascii="Times New Roman" w:hAnsi="Times New Roman" w:cs="Times New Roman"/>
                <w:color w:val="000000"/>
              </w:rPr>
            </w:pPr>
            <w:r>
              <w:rPr>
                <w:rFonts w:ascii="Times New Roman" w:hAnsi="Times New Roman" w:cs="Times New Roman"/>
                <w:color w:val="000000"/>
              </w:rPr>
              <w:t>(17.6)</w:t>
            </w:r>
          </w:p>
        </w:tc>
      </w:tr>
      <w:tr w:rsidR="002E3059" w14:paraId="0BCAD735" w14:textId="77777777" w:rsidTr="00230E8C">
        <w:tc>
          <w:tcPr>
            <w:tcW w:w="2425" w:type="dxa"/>
            <w:vAlign w:val="bottom"/>
          </w:tcPr>
          <w:p w14:paraId="2C593B73" w14:textId="77777777" w:rsidR="002E3059" w:rsidRPr="00915D7E" w:rsidRDefault="002E3059" w:rsidP="00230E8C">
            <w:pPr>
              <w:rPr>
                <w:rFonts w:ascii="Times New Roman" w:hAnsi="Times New Roman" w:cs="Times New Roman"/>
                <w:color w:val="000000"/>
              </w:rPr>
            </w:pPr>
            <w:r w:rsidRPr="00915D7E">
              <w:rPr>
                <w:rFonts w:ascii="Times New Roman" w:hAnsi="Times New Roman" w:cs="Times New Roman"/>
                <w:color w:val="000000"/>
              </w:rPr>
              <w:t>Niu, 2018</w:t>
            </w:r>
          </w:p>
        </w:tc>
        <w:tc>
          <w:tcPr>
            <w:tcW w:w="1620" w:type="dxa"/>
            <w:vAlign w:val="bottom"/>
          </w:tcPr>
          <w:p w14:paraId="764A6D9C"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China</w:t>
            </w:r>
          </w:p>
        </w:tc>
        <w:tc>
          <w:tcPr>
            <w:tcW w:w="1547" w:type="dxa"/>
            <w:vAlign w:val="bottom"/>
          </w:tcPr>
          <w:p w14:paraId="205BFAC7" w14:textId="77777777" w:rsidR="002E3059" w:rsidRPr="00915D7E" w:rsidRDefault="002E3059" w:rsidP="00230E8C">
            <w:pPr>
              <w:rPr>
                <w:rFonts w:ascii="Times New Roman" w:hAnsi="Times New Roman" w:cs="Times New Roman"/>
              </w:rPr>
            </w:pPr>
          </w:p>
        </w:tc>
        <w:tc>
          <w:tcPr>
            <w:tcW w:w="1587" w:type="dxa"/>
            <w:vAlign w:val="bottom"/>
          </w:tcPr>
          <w:p w14:paraId="03B05693"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 xml:space="preserve">NR </w:t>
            </w:r>
          </w:p>
        </w:tc>
        <w:tc>
          <w:tcPr>
            <w:tcW w:w="1906" w:type="dxa"/>
          </w:tcPr>
          <w:p w14:paraId="1EF5F44F" w14:textId="77777777" w:rsidR="002E3059" w:rsidRPr="00915D7E" w:rsidRDefault="002E3059" w:rsidP="00230E8C">
            <w:pPr>
              <w:rPr>
                <w:rFonts w:ascii="Times New Roman" w:hAnsi="Times New Roman" w:cs="Times New Roman"/>
              </w:rPr>
            </w:pPr>
            <w:r>
              <w:rPr>
                <w:rFonts w:ascii="Times New Roman" w:hAnsi="Times New Roman" w:cs="Times New Roman"/>
              </w:rPr>
              <w:t xml:space="preserve">QZone </w:t>
            </w:r>
          </w:p>
        </w:tc>
        <w:tc>
          <w:tcPr>
            <w:tcW w:w="1927" w:type="dxa"/>
            <w:vAlign w:val="bottom"/>
          </w:tcPr>
          <w:p w14:paraId="5CAA494C"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12 – 18 (14.2)</w:t>
            </w:r>
          </w:p>
        </w:tc>
      </w:tr>
      <w:tr w:rsidR="002E3059" w14:paraId="5097B87B" w14:textId="77777777" w:rsidTr="00230E8C">
        <w:tc>
          <w:tcPr>
            <w:tcW w:w="2425" w:type="dxa"/>
            <w:vAlign w:val="bottom"/>
          </w:tcPr>
          <w:p w14:paraId="7FAEC39F"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Nolan, 2023</w:t>
            </w:r>
          </w:p>
        </w:tc>
        <w:tc>
          <w:tcPr>
            <w:tcW w:w="1620" w:type="dxa"/>
            <w:vAlign w:val="bottom"/>
          </w:tcPr>
          <w:p w14:paraId="6E93B3E1"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Northern Ireland</w:t>
            </w:r>
          </w:p>
        </w:tc>
        <w:tc>
          <w:tcPr>
            <w:tcW w:w="1547" w:type="dxa"/>
            <w:vAlign w:val="bottom"/>
          </w:tcPr>
          <w:p w14:paraId="3368A82A" w14:textId="77777777" w:rsidR="002E3059" w:rsidRPr="00915D7E" w:rsidRDefault="002E3059" w:rsidP="00230E8C">
            <w:pPr>
              <w:rPr>
                <w:rFonts w:ascii="Times New Roman" w:hAnsi="Times New Roman" w:cs="Times New Roman"/>
              </w:rPr>
            </w:pPr>
            <w:r>
              <w:rPr>
                <w:rFonts w:ascii="Times New Roman" w:hAnsi="Times New Roman" w:cs="Times New Roman"/>
              </w:rPr>
              <w:t>1291</w:t>
            </w:r>
          </w:p>
        </w:tc>
        <w:tc>
          <w:tcPr>
            <w:tcW w:w="1587" w:type="dxa"/>
            <w:vAlign w:val="bottom"/>
          </w:tcPr>
          <w:p w14:paraId="51081C9D"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2019 – 2020</w:t>
            </w:r>
          </w:p>
        </w:tc>
        <w:tc>
          <w:tcPr>
            <w:tcW w:w="1906" w:type="dxa"/>
          </w:tcPr>
          <w:p w14:paraId="3F3E8635" w14:textId="77777777" w:rsidR="002E3059" w:rsidRDefault="002E3059" w:rsidP="00230E8C">
            <w:pPr>
              <w:rPr>
                <w:rFonts w:ascii="Times New Roman" w:hAnsi="Times New Roman" w:cs="Times New Roman"/>
              </w:rPr>
            </w:pPr>
            <w:r>
              <w:rPr>
                <w:rFonts w:ascii="Times New Roman" w:hAnsi="Times New Roman" w:cs="Times New Roman"/>
              </w:rPr>
              <w:t>Any</w:t>
            </w:r>
          </w:p>
        </w:tc>
        <w:tc>
          <w:tcPr>
            <w:tcW w:w="1927" w:type="dxa"/>
            <w:vAlign w:val="bottom"/>
          </w:tcPr>
          <w:p w14:paraId="5CAF6A8E"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 xml:space="preserve">11 – 19 </w:t>
            </w:r>
          </w:p>
        </w:tc>
      </w:tr>
      <w:tr w:rsidR="002E3059" w14:paraId="518407BD" w14:textId="77777777" w:rsidTr="00230E8C">
        <w:tc>
          <w:tcPr>
            <w:tcW w:w="2425" w:type="dxa"/>
            <w:vAlign w:val="bottom"/>
          </w:tcPr>
          <w:p w14:paraId="678D19ED" w14:textId="77777777" w:rsidR="002E3059" w:rsidRPr="00915D7E" w:rsidRDefault="002E3059" w:rsidP="00230E8C">
            <w:pPr>
              <w:rPr>
                <w:rFonts w:ascii="Times New Roman" w:hAnsi="Times New Roman" w:cs="Times New Roman"/>
                <w:color w:val="000000"/>
              </w:rPr>
            </w:pPr>
            <w:r w:rsidRPr="00915D7E">
              <w:rPr>
                <w:rFonts w:ascii="Times New Roman" w:hAnsi="Times New Roman" w:cs="Times New Roman"/>
                <w:color w:val="000000"/>
              </w:rPr>
              <w:t>Ophir, 2018</w:t>
            </w:r>
          </w:p>
        </w:tc>
        <w:tc>
          <w:tcPr>
            <w:tcW w:w="1620" w:type="dxa"/>
            <w:vAlign w:val="bottom"/>
          </w:tcPr>
          <w:p w14:paraId="2B2891BC"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Israel</w:t>
            </w:r>
          </w:p>
        </w:tc>
        <w:tc>
          <w:tcPr>
            <w:tcW w:w="1547" w:type="dxa"/>
            <w:vAlign w:val="bottom"/>
          </w:tcPr>
          <w:p w14:paraId="4E6B9DB5"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86</w:t>
            </w:r>
          </w:p>
        </w:tc>
        <w:tc>
          <w:tcPr>
            <w:tcW w:w="1587" w:type="dxa"/>
            <w:vAlign w:val="bottom"/>
          </w:tcPr>
          <w:p w14:paraId="118DFC61"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 xml:space="preserve">NR </w:t>
            </w:r>
          </w:p>
        </w:tc>
        <w:tc>
          <w:tcPr>
            <w:tcW w:w="1906" w:type="dxa"/>
          </w:tcPr>
          <w:p w14:paraId="0F17BDA1" w14:textId="77777777" w:rsidR="002E3059" w:rsidRPr="00915D7E" w:rsidRDefault="002E3059" w:rsidP="00230E8C">
            <w:pPr>
              <w:rPr>
                <w:rFonts w:ascii="Times New Roman" w:hAnsi="Times New Roman" w:cs="Times New Roman"/>
              </w:rPr>
            </w:pPr>
            <w:r>
              <w:rPr>
                <w:rFonts w:ascii="Times New Roman" w:hAnsi="Times New Roman" w:cs="Times New Roman"/>
              </w:rPr>
              <w:t>Facebook</w:t>
            </w:r>
          </w:p>
        </w:tc>
        <w:tc>
          <w:tcPr>
            <w:tcW w:w="1927" w:type="dxa"/>
            <w:vAlign w:val="bottom"/>
          </w:tcPr>
          <w:p w14:paraId="1CD2794C"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13 – 18 (15.9)</w:t>
            </w:r>
          </w:p>
        </w:tc>
      </w:tr>
      <w:tr w:rsidR="002E3059" w14:paraId="58F2C7AB" w14:textId="77777777" w:rsidTr="00230E8C">
        <w:tc>
          <w:tcPr>
            <w:tcW w:w="2425" w:type="dxa"/>
            <w:vAlign w:val="bottom"/>
          </w:tcPr>
          <w:p w14:paraId="5129C12A"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Politte-Corn, 2023</w:t>
            </w:r>
          </w:p>
        </w:tc>
        <w:tc>
          <w:tcPr>
            <w:tcW w:w="1620" w:type="dxa"/>
            <w:vAlign w:val="bottom"/>
          </w:tcPr>
          <w:p w14:paraId="49E44A7D"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United States</w:t>
            </w:r>
          </w:p>
        </w:tc>
        <w:tc>
          <w:tcPr>
            <w:tcW w:w="1547" w:type="dxa"/>
            <w:vAlign w:val="bottom"/>
          </w:tcPr>
          <w:p w14:paraId="560A7C45"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254</w:t>
            </w:r>
          </w:p>
        </w:tc>
        <w:tc>
          <w:tcPr>
            <w:tcW w:w="1587" w:type="dxa"/>
            <w:vAlign w:val="bottom"/>
          </w:tcPr>
          <w:p w14:paraId="6B4E3B41"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 xml:space="preserve">2019 – 2021 </w:t>
            </w:r>
          </w:p>
        </w:tc>
        <w:tc>
          <w:tcPr>
            <w:tcW w:w="1906" w:type="dxa"/>
          </w:tcPr>
          <w:p w14:paraId="334424CD" w14:textId="77777777" w:rsidR="002E3059" w:rsidRDefault="002E3059" w:rsidP="00230E8C">
            <w:pPr>
              <w:rPr>
                <w:rFonts w:ascii="Times New Roman" w:hAnsi="Times New Roman" w:cs="Times New Roman"/>
              </w:rPr>
            </w:pPr>
            <w:r>
              <w:rPr>
                <w:rFonts w:ascii="Times New Roman" w:hAnsi="Times New Roman" w:cs="Times New Roman"/>
              </w:rPr>
              <w:t>Any</w:t>
            </w:r>
          </w:p>
        </w:tc>
        <w:tc>
          <w:tcPr>
            <w:tcW w:w="1927" w:type="dxa"/>
            <w:vAlign w:val="bottom"/>
          </w:tcPr>
          <w:p w14:paraId="58448D6F"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14 – 22 (17.4)</w:t>
            </w:r>
          </w:p>
        </w:tc>
      </w:tr>
      <w:tr w:rsidR="002E3059" w14:paraId="46E3B7BA" w14:textId="77777777" w:rsidTr="00230E8C">
        <w:tc>
          <w:tcPr>
            <w:tcW w:w="2425" w:type="dxa"/>
            <w:vAlign w:val="bottom"/>
          </w:tcPr>
          <w:p w14:paraId="74E2DDFC" w14:textId="77777777" w:rsidR="002E3059" w:rsidRPr="00915D7E" w:rsidRDefault="002E3059" w:rsidP="00230E8C">
            <w:pPr>
              <w:rPr>
                <w:rFonts w:ascii="Times New Roman" w:hAnsi="Times New Roman" w:cs="Times New Roman"/>
                <w:color w:val="000000"/>
              </w:rPr>
            </w:pPr>
            <w:r w:rsidRPr="00915D7E">
              <w:rPr>
                <w:rFonts w:ascii="Times New Roman" w:hAnsi="Times New Roman" w:cs="Times New Roman"/>
                <w:color w:val="000000"/>
              </w:rPr>
              <w:t>Pontes, 2017</w:t>
            </w:r>
          </w:p>
        </w:tc>
        <w:tc>
          <w:tcPr>
            <w:tcW w:w="1620" w:type="dxa"/>
            <w:vAlign w:val="bottom"/>
          </w:tcPr>
          <w:p w14:paraId="3E6AF7D8"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Portugal</w:t>
            </w:r>
          </w:p>
        </w:tc>
        <w:tc>
          <w:tcPr>
            <w:tcW w:w="1547" w:type="dxa"/>
            <w:vAlign w:val="bottom"/>
          </w:tcPr>
          <w:p w14:paraId="28B2F781"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509</w:t>
            </w:r>
          </w:p>
        </w:tc>
        <w:tc>
          <w:tcPr>
            <w:tcW w:w="1587" w:type="dxa"/>
            <w:vAlign w:val="bottom"/>
          </w:tcPr>
          <w:p w14:paraId="74CDE820"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2015</w:t>
            </w:r>
          </w:p>
        </w:tc>
        <w:tc>
          <w:tcPr>
            <w:tcW w:w="1906" w:type="dxa"/>
          </w:tcPr>
          <w:p w14:paraId="1A4F12C8" w14:textId="77777777" w:rsidR="002E3059" w:rsidRPr="00915D7E" w:rsidRDefault="002E3059" w:rsidP="00230E8C">
            <w:pPr>
              <w:rPr>
                <w:rFonts w:ascii="Times New Roman" w:hAnsi="Times New Roman" w:cs="Times New Roman"/>
              </w:rPr>
            </w:pPr>
            <w:r>
              <w:rPr>
                <w:rFonts w:ascii="Times New Roman" w:hAnsi="Times New Roman" w:cs="Times New Roman"/>
              </w:rPr>
              <w:t>Facebook</w:t>
            </w:r>
          </w:p>
        </w:tc>
        <w:tc>
          <w:tcPr>
            <w:tcW w:w="1927" w:type="dxa"/>
            <w:vAlign w:val="bottom"/>
          </w:tcPr>
          <w:p w14:paraId="66903F92"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10 – 18 (13.0)</w:t>
            </w:r>
          </w:p>
        </w:tc>
      </w:tr>
      <w:tr w:rsidR="002E3059" w14:paraId="09F49A56" w14:textId="77777777" w:rsidTr="00230E8C">
        <w:tc>
          <w:tcPr>
            <w:tcW w:w="2425" w:type="dxa"/>
            <w:vAlign w:val="bottom"/>
          </w:tcPr>
          <w:p w14:paraId="290C45CB"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Skogen, 2021</w:t>
            </w:r>
          </w:p>
        </w:tc>
        <w:tc>
          <w:tcPr>
            <w:tcW w:w="1620" w:type="dxa"/>
            <w:vAlign w:val="bottom"/>
          </w:tcPr>
          <w:p w14:paraId="56DE53D0"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Norway</w:t>
            </w:r>
          </w:p>
        </w:tc>
        <w:tc>
          <w:tcPr>
            <w:tcW w:w="1547" w:type="dxa"/>
            <w:vAlign w:val="bottom"/>
          </w:tcPr>
          <w:p w14:paraId="2A422EF3"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513</w:t>
            </w:r>
          </w:p>
        </w:tc>
        <w:tc>
          <w:tcPr>
            <w:tcW w:w="1587" w:type="dxa"/>
            <w:vAlign w:val="bottom"/>
          </w:tcPr>
          <w:p w14:paraId="480FF8B1"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2020</w:t>
            </w:r>
          </w:p>
        </w:tc>
        <w:tc>
          <w:tcPr>
            <w:tcW w:w="1906" w:type="dxa"/>
          </w:tcPr>
          <w:p w14:paraId="27C48507" w14:textId="77777777" w:rsidR="002E3059" w:rsidRDefault="002E3059" w:rsidP="00230E8C">
            <w:pPr>
              <w:rPr>
                <w:rFonts w:ascii="Times New Roman" w:hAnsi="Times New Roman" w:cs="Times New Roman"/>
              </w:rPr>
            </w:pPr>
            <w:r>
              <w:rPr>
                <w:rFonts w:ascii="Times New Roman" w:hAnsi="Times New Roman" w:cs="Times New Roman"/>
              </w:rPr>
              <w:t>Any</w:t>
            </w:r>
          </w:p>
        </w:tc>
        <w:tc>
          <w:tcPr>
            <w:tcW w:w="1927" w:type="dxa"/>
            <w:vAlign w:val="bottom"/>
          </w:tcPr>
          <w:p w14:paraId="39303882"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17.1)</w:t>
            </w:r>
          </w:p>
        </w:tc>
      </w:tr>
      <w:tr w:rsidR="002E3059" w14:paraId="209BC007" w14:textId="77777777" w:rsidTr="00230E8C">
        <w:tc>
          <w:tcPr>
            <w:tcW w:w="2425" w:type="dxa"/>
            <w:vAlign w:val="bottom"/>
          </w:tcPr>
          <w:p w14:paraId="07D1972F"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Skogen, 2023</w:t>
            </w:r>
          </w:p>
        </w:tc>
        <w:tc>
          <w:tcPr>
            <w:tcW w:w="1620" w:type="dxa"/>
            <w:vAlign w:val="bottom"/>
          </w:tcPr>
          <w:p w14:paraId="0EA1938F"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Norway</w:t>
            </w:r>
          </w:p>
        </w:tc>
        <w:tc>
          <w:tcPr>
            <w:tcW w:w="1547" w:type="dxa"/>
            <w:vAlign w:val="bottom"/>
          </w:tcPr>
          <w:p w14:paraId="67A6923D"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3253</w:t>
            </w:r>
          </w:p>
        </w:tc>
        <w:tc>
          <w:tcPr>
            <w:tcW w:w="1587" w:type="dxa"/>
            <w:vAlign w:val="bottom"/>
          </w:tcPr>
          <w:p w14:paraId="7C451E53"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 xml:space="preserve">2020 – 2021 </w:t>
            </w:r>
          </w:p>
        </w:tc>
        <w:tc>
          <w:tcPr>
            <w:tcW w:w="1906" w:type="dxa"/>
          </w:tcPr>
          <w:p w14:paraId="02A95323" w14:textId="77777777" w:rsidR="002E3059" w:rsidRDefault="002E3059" w:rsidP="00230E8C">
            <w:pPr>
              <w:rPr>
                <w:rFonts w:ascii="Times New Roman" w:hAnsi="Times New Roman" w:cs="Times New Roman"/>
              </w:rPr>
            </w:pPr>
            <w:r>
              <w:rPr>
                <w:rFonts w:ascii="Times New Roman" w:hAnsi="Times New Roman" w:cs="Times New Roman"/>
              </w:rPr>
              <w:t>Any</w:t>
            </w:r>
          </w:p>
        </w:tc>
        <w:tc>
          <w:tcPr>
            <w:tcW w:w="1927" w:type="dxa"/>
            <w:vAlign w:val="bottom"/>
          </w:tcPr>
          <w:p w14:paraId="34E7184B"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17)</w:t>
            </w:r>
          </w:p>
        </w:tc>
      </w:tr>
      <w:tr w:rsidR="002E3059" w14:paraId="57339E29" w14:textId="77777777" w:rsidTr="00230E8C">
        <w:tc>
          <w:tcPr>
            <w:tcW w:w="2425" w:type="dxa"/>
            <w:vAlign w:val="bottom"/>
          </w:tcPr>
          <w:p w14:paraId="1222A1AA" w14:textId="77777777" w:rsidR="002E3059" w:rsidRDefault="002E3059" w:rsidP="00230E8C">
            <w:pPr>
              <w:rPr>
                <w:rFonts w:ascii="Times New Roman" w:hAnsi="Times New Roman" w:cs="Times New Roman"/>
                <w:color w:val="000000"/>
              </w:rPr>
            </w:pPr>
            <w:r>
              <w:rPr>
                <w:rFonts w:ascii="Times New Roman" w:hAnsi="Times New Roman" w:cs="Times New Roman"/>
                <w:color w:val="000000"/>
              </w:rPr>
              <w:t>Swedo, 2020</w:t>
            </w:r>
          </w:p>
        </w:tc>
        <w:tc>
          <w:tcPr>
            <w:tcW w:w="1620" w:type="dxa"/>
            <w:vAlign w:val="bottom"/>
          </w:tcPr>
          <w:p w14:paraId="55A0B76C" w14:textId="77777777" w:rsidR="002E3059" w:rsidRDefault="002E3059" w:rsidP="00230E8C">
            <w:pPr>
              <w:rPr>
                <w:rFonts w:ascii="Times New Roman" w:hAnsi="Times New Roman" w:cs="Times New Roman"/>
                <w:color w:val="000000"/>
              </w:rPr>
            </w:pPr>
            <w:r>
              <w:rPr>
                <w:rFonts w:ascii="Times New Roman" w:hAnsi="Times New Roman" w:cs="Times New Roman"/>
                <w:color w:val="000000"/>
              </w:rPr>
              <w:t>United States</w:t>
            </w:r>
          </w:p>
        </w:tc>
        <w:tc>
          <w:tcPr>
            <w:tcW w:w="1547" w:type="dxa"/>
            <w:vAlign w:val="bottom"/>
          </w:tcPr>
          <w:p w14:paraId="11A97AB6" w14:textId="77777777" w:rsidR="002E3059" w:rsidRDefault="002E3059" w:rsidP="00230E8C">
            <w:pPr>
              <w:rPr>
                <w:rFonts w:ascii="Times New Roman" w:hAnsi="Times New Roman" w:cs="Times New Roman"/>
                <w:color w:val="000000"/>
              </w:rPr>
            </w:pPr>
            <w:r>
              <w:rPr>
                <w:rFonts w:ascii="Times New Roman" w:hAnsi="Times New Roman" w:cs="Times New Roman"/>
                <w:color w:val="000000"/>
              </w:rPr>
              <w:t>15083</w:t>
            </w:r>
          </w:p>
        </w:tc>
        <w:tc>
          <w:tcPr>
            <w:tcW w:w="1587" w:type="dxa"/>
            <w:vAlign w:val="bottom"/>
          </w:tcPr>
          <w:p w14:paraId="2DD54EBE" w14:textId="77777777" w:rsidR="002E3059" w:rsidRDefault="002E3059" w:rsidP="00230E8C">
            <w:pPr>
              <w:rPr>
                <w:rFonts w:ascii="Times New Roman" w:hAnsi="Times New Roman" w:cs="Times New Roman"/>
                <w:color w:val="000000"/>
              </w:rPr>
            </w:pPr>
            <w:r>
              <w:rPr>
                <w:rFonts w:ascii="Times New Roman" w:hAnsi="Times New Roman" w:cs="Times New Roman"/>
                <w:color w:val="000000"/>
              </w:rPr>
              <w:t xml:space="preserve">2018 </w:t>
            </w:r>
          </w:p>
        </w:tc>
        <w:tc>
          <w:tcPr>
            <w:tcW w:w="1906" w:type="dxa"/>
          </w:tcPr>
          <w:p w14:paraId="6B3A9275" w14:textId="77777777" w:rsidR="002E3059" w:rsidRDefault="002E3059" w:rsidP="00230E8C">
            <w:pPr>
              <w:rPr>
                <w:rFonts w:ascii="Times New Roman" w:hAnsi="Times New Roman" w:cs="Times New Roman"/>
              </w:rPr>
            </w:pPr>
            <w:r>
              <w:rPr>
                <w:rFonts w:ascii="Times New Roman" w:hAnsi="Times New Roman" w:cs="Times New Roman"/>
              </w:rPr>
              <w:t>Any</w:t>
            </w:r>
          </w:p>
        </w:tc>
        <w:tc>
          <w:tcPr>
            <w:tcW w:w="1927" w:type="dxa"/>
            <w:vAlign w:val="bottom"/>
          </w:tcPr>
          <w:p w14:paraId="41117EA0" w14:textId="77777777" w:rsidR="002E3059" w:rsidRDefault="002E3059" w:rsidP="00230E8C">
            <w:pPr>
              <w:rPr>
                <w:rFonts w:ascii="Times New Roman" w:hAnsi="Times New Roman" w:cs="Times New Roman"/>
                <w:color w:val="000000"/>
              </w:rPr>
            </w:pPr>
            <w:r>
              <w:rPr>
                <w:rFonts w:ascii="Times New Roman" w:hAnsi="Times New Roman" w:cs="Times New Roman"/>
                <w:color w:val="000000"/>
              </w:rPr>
              <w:t>NR</w:t>
            </w:r>
          </w:p>
        </w:tc>
      </w:tr>
      <w:tr w:rsidR="002E3059" w14:paraId="6A3DB2BA" w14:textId="77777777" w:rsidTr="00230E8C">
        <w:tc>
          <w:tcPr>
            <w:tcW w:w="2425" w:type="dxa"/>
            <w:vAlign w:val="bottom"/>
          </w:tcPr>
          <w:p w14:paraId="72476328" w14:textId="77777777" w:rsidR="002E3059" w:rsidRDefault="002E3059" w:rsidP="00230E8C">
            <w:pPr>
              <w:rPr>
                <w:rFonts w:ascii="Times New Roman" w:hAnsi="Times New Roman" w:cs="Times New Roman"/>
                <w:color w:val="000000"/>
              </w:rPr>
            </w:pPr>
            <w:r>
              <w:rPr>
                <w:rFonts w:ascii="Times New Roman" w:hAnsi="Times New Roman" w:cs="Times New Roman"/>
                <w:color w:val="000000"/>
              </w:rPr>
              <w:t>Tadena, 2020</w:t>
            </w:r>
          </w:p>
        </w:tc>
        <w:tc>
          <w:tcPr>
            <w:tcW w:w="1620" w:type="dxa"/>
            <w:vAlign w:val="bottom"/>
          </w:tcPr>
          <w:p w14:paraId="37B3F4AF" w14:textId="77777777" w:rsidR="002E3059" w:rsidRDefault="002E3059" w:rsidP="00230E8C">
            <w:pPr>
              <w:rPr>
                <w:rFonts w:ascii="Times New Roman" w:hAnsi="Times New Roman" w:cs="Times New Roman"/>
                <w:color w:val="000000"/>
              </w:rPr>
            </w:pPr>
            <w:r>
              <w:rPr>
                <w:rFonts w:ascii="Times New Roman" w:hAnsi="Times New Roman" w:cs="Times New Roman"/>
                <w:color w:val="000000"/>
              </w:rPr>
              <w:t xml:space="preserve">Philippines </w:t>
            </w:r>
          </w:p>
        </w:tc>
        <w:tc>
          <w:tcPr>
            <w:tcW w:w="1547" w:type="dxa"/>
            <w:vAlign w:val="bottom"/>
          </w:tcPr>
          <w:p w14:paraId="0DBEC0DC" w14:textId="77777777" w:rsidR="002E3059" w:rsidRDefault="002E3059" w:rsidP="00230E8C">
            <w:pPr>
              <w:rPr>
                <w:rFonts w:ascii="Times New Roman" w:hAnsi="Times New Roman" w:cs="Times New Roman"/>
                <w:color w:val="000000"/>
              </w:rPr>
            </w:pPr>
            <w:r>
              <w:rPr>
                <w:rFonts w:ascii="Times New Roman" w:hAnsi="Times New Roman" w:cs="Times New Roman"/>
                <w:color w:val="000000"/>
              </w:rPr>
              <w:t>114</w:t>
            </w:r>
          </w:p>
        </w:tc>
        <w:tc>
          <w:tcPr>
            <w:tcW w:w="1587" w:type="dxa"/>
            <w:vAlign w:val="bottom"/>
          </w:tcPr>
          <w:p w14:paraId="69F95EE2" w14:textId="77777777" w:rsidR="002E3059" w:rsidRDefault="002E3059" w:rsidP="00230E8C">
            <w:pPr>
              <w:rPr>
                <w:rFonts w:ascii="Times New Roman" w:hAnsi="Times New Roman" w:cs="Times New Roman"/>
                <w:color w:val="000000"/>
              </w:rPr>
            </w:pPr>
            <w:r>
              <w:rPr>
                <w:rFonts w:ascii="Times New Roman" w:hAnsi="Times New Roman" w:cs="Times New Roman"/>
                <w:color w:val="000000"/>
              </w:rPr>
              <w:t>NR</w:t>
            </w:r>
          </w:p>
        </w:tc>
        <w:tc>
          <w:tcPr>
            <w:tcW w:w="1906" w:type="dxa"/>
          </w:tcPr>
          <w:p w14:paraId="1EB9EF54" w14:textId="77777777" w:rsidR="002E3059" w:rsidRDefault="002E3059" w:rsidP="00230E8C">
            <w:pPr>
              <w:rPr>
                <w:rFonts w:ascii="Times New Roman" w:hAnsi="Times New Roman" w:cs="Times New Roman"/>
              </w:rPr>
            </w:pPr>
            <w:r>
              <w:rPr>
                <w:rFonts w:ascii="Times New Roman" w:hAnsi="Times New Roman" w:cs="Times New Roman"/>
              </w:rPr>
              <w:t>Any</w:t>
            </w:r>
          </w:p>
        </w:tc>
        <w:tc>
          <w:tcPr>
            <w:tcW w:w="1927" w:type="dxa"/>
            <w:vAlign w:val="bottom"/>
          </w:tcPr>
          <w:p w14:paraId="5E1F1A38" w14:textId="77777777" w:rsidR="002E3059" w:rsidRDefault="002E3059" w:rsidP="00230E8C">
            <w:pPr>
              <w:rPr>
                <w:rFonts w:ascii="Times New Roman" w:hAnsi="Times New Roman" w:cs="Times New Roman"/>
                <w:color w:val="000000"/>
              </w:rPr>
            </w:pPr>
            <w:r>
              <w:rPr>
                <w:rFonts w:ascii="Times New Roman" w:hAnsi="Times New Roman" w:cs="Times New Roman"/>
                <w:color w:val="000000"/>
              </w:rPr>
              <w:t>12 – 17 (14.1)</w:t>
            </w:r>
          </w:p>
        </w:tc>
      </w:tr>
      <w:tr w:rsidR="002E3059" w14:paraId="1F39838A" w14:textId="77777777" w:rsidTr="00230E8C">
        <w:tc>
          <w:tcPr>
            <w:tcW w:w="2425" w:type="dxa"/>
            <w:vAlign w:val="bottom"/>
          </w:tcPr>
          <w:p w14:paraId="5BFE8859" w14:textId="77777777" w:rsidR="002E3059" w:rsidRDefault="002E3059" w:rsidP="00230E8C">
            <w:pPr>
              <w:rPr>
                <w:rFonts w:ascii="Times New Roman" w:hAnsi="Times New Roman" w:cs="Times New Roman"/>
                <w:color w:val="000000"/>
              </w:rPr>
            </w:pPr>
            <w:r>
              <w:rPr>
                <w:rFonts w:ascii="Times New Roman" w:hAnsi="Times New Roman" w:cs="Times New Roman"/>
                <w:color w:val="000000"/>
              </w:rPr>
              <w:t>Tao, 2022</w:t>
            </w:r>
          </w:p>
        </w:tc>
        <w:tc>
          <w:tcPr>
            <w:tcW w:w="1620" w:type="dxa"/>
            <w:vAlign w:val="bottom"/>
          </w:tcPr>
          <w:p w14:paraId="4EC1A50F" w14:textId="77777777" w:rsidR="002E3059" w:rsidRDefault="002E3059" w:rsidP="00230E8C">
            <w:pPr>
              <w:rPr>
                <w:rFonts w:ascii="Times New Roman" w:hAnsi="Times New Roman" w:cs="Times New Roman"/>
                <w:color w:val="000000"/>
              </w:rPr>
            </w:pPr>
            <w:r>
              <w:rPr>
                <w:rFonts w:ascii="Times New Roman" w:hAnsi="Times New Roman" w:cs="Times New Roman"/>
                <w:color w:val="000000"/>
              </w:rPr>
              <w:t>United States</w:t>
            </w:r>
          </w:p>
        </w:tc>
        <w:tc>
          <w:tcPr>
            <w:tcW w:w="1547" w:type="dxa"/>
            <w:vAlign w:val="bottom"/>
          </w:tcPr>
          <w:p w14:paraId="75E60B69" w14:textId="77777777" w:rsidR="002E3059" w:rsidRDefault="002E3059" w:rsidP="00230E8C">
            <w:pPr>
              <w:rPr>
                <w:rFonts w:ascii="Times New Roman" w:hAnsi="Times New Roman" w:cs="Times New Roman"/>
                <w:color w:val="000000"/>
              </w:rPr>
            </w:pPr>
            <w:r>
              <w:rPr>
                <w:rFonts w:ascii="Times New Roman" w:hAnsi="Times New Roman" w:cs="Times New Roman"/>
                <w:color w:val="000000"/>
              </w:rPr>
              <w:t>407</w:t>
            </w:r>
          </w:p>
        </w:tc>
        <w:tc>
          <w:tcPr>
            <w:tcW w:w="1587" w:type="dxa"/>
            <w:vAlign w:val="bottom"/>
          </w:tcPr>
          <w:p w14:paraId="1550A89E" w14:textId="77777777" w:rsidR="002E3059" w:rsidRDefault="002E3059" w:rsidP="00230E8C">
            <w:pPr>
              <w:rPr>
                <w:rFonts w:ascii="Times New Roman" w:hAnsi="Times New Roman" w:cs="Times New Roman"/>
                <w:color w:val="000000"/>
              </w:rPr>
            </w:pPr>
            <w:r>
              <w:rPr>
                <w:rFonts w:ascii="Times New Roman" w:hAnsi="Times New Roman" w:cs="Times New Roman"/>
                <w:color w:val="000000"/>
              </w:rPr>
              <w:t>2020 – 2021</w:t>
            </w:r>
          </w:p>
        </w:tc>
        <w:tc>
          <w:tcPr>
            <w:tcW w:w="1906" w:type="dxa"/>
          </w:tcPr>
          <w:p w14:paraId="52617769" w14:textId="77777777" w:rsidR="002E3059" w:rsidRDefault="002E3059" w:rsidP="00230E8C">
            <w:pPr>
              <w:rPr>
                <w:rFonts w:ascii="Times New Roman" w:hAnsi="Times New Roman" w:cs="Times New Roman"/>
              </w:rPr>
            </w:pPr>
            <w:r>
              <w:rPr>
                <w:rFonts w:ascii="Times New Roman" w:hAnsi="Times New Roman" w:cs="Times New Roman"/>
              </w:rPr>
              <w:t>Any</w:t>
            </w:r>
          </w:p>
        </w:tc>
        <w:tc>
          <w:tcPr>
            <w:tcW w:w="1927" w:type="dxa"/>
            <w:vAlign w:val="bottom"/>
          </w:tcPr>
          <w:p w14:paraId="002ED1F6" w14:textId="77777777" w:rsidR="002E3059" w:rsidRDefault="002E3059" w:rsidP="00230E8C">
            <w:pPr>
              <w:rPr>
                <w:rFonts w:ascii="Times New Roman" w:hAnsi="Times New Roman" w:cs="Times New Roman"/>
                <w:color w:val="000000"/>
              </w:rPr>
            </w:pPr>
            <w:r>
              <w:rPr>
                <w:rFonts w:ascii="Times New Roman" w:hAnsi="Times New Roman" w:cs="Times New Roman"/>
                <w:color w:val="000000"/>
              </w:rPr>
              <w:t>15 – 18 (16.5)</w:t>
            </w:r>
          </w:p>
        </w:tc>
      </w:tr>
      <w:tr w:rsidR="002E3059" w14:paraId="477783B0" w14:textId="77777777" w:rsidTr="00230E8C">
        <w:tc>
          <w:tcPr>
            <w:tcW w:w="2425" w:type="dxa"/>
            <w:vAlign w:val="bottom"/>
          </w:tcPr>
          <w:p w14:paraId="7C780F4F" w14:textId="77777777" w:rsidR="002E3059" w:rsidRDefault="002E3059" w:rsidP="00230E8C">
            <w:pPr>
              <w:rPr>
                <w:rFonts w:ascii="Times New Roman" w:hAnsi="Times New Roman" w:cs="Times New Roman"/>
                <w:color w:val="000000"/>
              </w:rPr>
            </w:pPr>
            <w:r>
              <w:rPr>
                <w:rFonts w:ascii="Times New Roman" w:hAnsi="Times New Roman" w:cs="Times New Roman"/>
                <w:color w:val="000000"/>
              </w:rPr>
              <w:t>Thomas, 2022</w:t>
            </w:r>
          </w:p>
        </w:tc>
        <w:tc>
          <w:tcPr>
            <w:tcW w:w="1620" w:type="dxa"/>
            <w:vAlign w:val="bottom"/>
          </w:tcPr>
          <w:p w14:paraId="24F0518C" w14:textId="77777777" w:rsidR="002E3059" w:rsidRDefault="002E3059" w:rsidP="00230E8C">
            <w:pPr>
              <w:rPr>
                <w:rFonts w:ascii="Times New Roman" w:hAnsi="Times New Roman" w:cs="Times New Roman"/>
                <w:color w:val="000000"/>
              </w:rPr>
            </w:pPr>
            <w:r>
              <w:rPr>
                <w:rFonts w:ascii="Times New Roman" w:hAnsi="Times New Roman" w:cs="Times New Roman"/>
                <w:color w:val="000000"/>
              </w:rPr>
              <w:t>United States</w:t>
            </w:r>
          </w:p>
        </w:tc>
        <w:tc>
          <w:tcPr>
            <w:tcW w:w="1547" w:type="dxa"/>
            <w:vAlign w:val="bottom"/>
          </w:tcPr>
          <w:p w14:paraId="3275277A" w14:textId="77777777" w:rsidR="002E3059" w:rsidRDefault="002E3059" w:rsidP="00230E8C">
            <w:pPr>
              <w:rPr>
                <w:rFonts w:ascii="Times New Roman" w:hAnsi="Times New Roman" w:cs="Times New Roman"/>
                <w:color w:val="000000"/>
              </w:rPr>
            </w:pPr>
            <w:r>
              <w:rPr>
                <w:rFonts w:ascii="Times New Roman" w:hAnsi="Times New Roman" w:cs="Times New Roman"/>
                <w:color w:val="000000"/>
              </w:rPr>
              <w:t>356</w:t>
            </w:r>
          </w:p>
        </w:tc>
        <w:tc>
          <w:tcPr>
            <w:tcW w:w="1587" w:type="dxa"/>
            <w:vAlign w:val="bottom"/>
          </w:tcPr>
          <w:p w14:paraId="53782EF6" w14:textId="77777777" w:rsidR="002E3059" w:rsidRDefault="002E3059" w:rsidP="00230E8C">
            <w:pPr>
              <w:rPr>
                <w:rFonts w:ascii="Times New Roman" w:hAnsi="Times New Roman" w:cs="Times New Roman"/>
                <w:color w:val="000000"/>
              </w:rPr>
            </w:pPr>
            <w:r>
              <w:rPr>
                <w:rFonts w:ascii="Times New Roman" w:hAnsi="Times New Roman" w:cs="Times New Roman"/>
                <w:color w:val="000000"/>
              </w:rPr>
              <w:t>2018</w:t>
            </w:r>
          </w:p>
        </w:tc>
        <w:tc>
          <w:tcPr>
            <w:tcW w:w="1906" w:type="dxa"/>
          </w:tcPr>
          <w:p w14:paraId="44AE83AF" w14:textId="77777777" w:rsidR="002E3059" w:rsidRDefault="002E3059" w:rsidP="00230E8C">
            <w:pPr>
              <w:rPr>
                <w:rFonts w:ascii="Times New Roman" w:hAnsi="Times New Roman" w:cs="Times New Roman"/>
              </w:rPr>
            </w:pPr>
            <w:r>
              <w:rPr>
                <w:rFonts w:ascii="Times New Roman" w:hAnsi="Times New Roman" w:cs="Times New Roman"/>
              </w:rPr>
              <w:t>Any</w:t>
            </w:r>
          </w:p>
        </w:tc>
        <w:tc>
          <w:tcPr>
            <w:tcW w:w="1927" w:type="dxa"/>
            <w:vAlign w:val="bottom"/>
          </w:tcPr>
          <w:p w14:paraId="75FEB520" w14:textId="77777777" w:rsidR="002E3059" w:rsidRDefault="002E3059" w:rsidP="00230E8C">
            <w:pPr>
              <w:rPr>
                <w:rFonts w:ascii="Times New Roman" w:hAnsi="Times New Roman" w:cs="Times New Roman"/>
                <w:color w:val="000000"/>
              </w:rPr>
            </w:pPr>
            <w:r>
              <w:rPr>
                <w:rFonts w:ascii="Times New Roman" w:hAnsi="Times New Roman" w:cs="Times New Roman"/>
                <w:color w:val="000000"/>
              </w:rPr>
              <w:t>12 – 18 (16.0)</w:t>
            </w:r>
          </w:p>
        </w:tc>
      </w:tr>
      <w:tr w:rsidR="002E3059" w14:paraId="30F86581" w14:textId="77777777" w:rsidTr="00230E8C">
        <w:tc>
          <w:tcPr>
            <w:tcW w:w="2425" w:type="dxa"/>
            <w:vAlign w:val="bottom"/>
          </w:tcPr>
          <w:p w14:paraId="4F03C28A" w14:textId="77777777" w:rsidR="002E3059" w:rsidRDefault="002E3059" w:rsidP="00230E8C">
            <w:pPr>
              <w:rPr>
                <w:rFonts w:ascii="Times New Roman" w:hAnsi="Times New Roman" w:cs="Times New Roman"/>
                <w:color w:val="000000"/>
              </w:rPr>
            </w:pPr>
            <w:r>
              <w:rPr>
                <w:rFonts w:ascii="Times New Roman" w:hAnsi="Times New Roman" w:cs="Times New Roman"/>
                <w:color w:val="000000"/>
              </w:rPr>
              <w:t>Tian, 2018</w:t>
            </w:r>
          </w:p>
        </w:tc>
        <w:tc>
          <w:tcPr>
            <w:tcW w:w="1620" w:type="dxa"/>
            <w:vAlign w:val="bottom"/>
          </w:tcPr>
          <w:p w14:paraId="5E4B0C89" w14:textId="77777777" w:rsidR="002E3059" w:rsidRDefault="002E3059" w:rsidP="00230E8C">
            <w:pPr>
              <w:rPr>
                <w:rFonts w:ascii="Times New Roman" w:hAnsi="Times New Roman" w:cs="Times New Roman"/>
                <w:color w:val="000000"/>
              </w:rPr>
            </w:pPr>
            <w:r>
              <w:rPr>
                <w:rFonts w:ascii="Times New Roman" w:hAnsi="Times New Roman" w:cs="Times New Roman"/>
                <w:color w:val="000000"/>
              </w:rPr>
              <w:t>China</w:t>
            </w:r>
          </w:p>
        </w:tc>
        <w:tc>
          <w:tcPr>
            <w:tcW w:w="1547" w:type="dxa"/>
            <w:vAlign w:val="bottom"/>
          </w:tcPr>
          <w:p w14:paraId="002CCCE6" w14:textId="77777777" w:rsidR="002E3059" w:rsidRDefault="002E3059" w:rsidP="00230E8C">
            <w:pPr>
              <w:rPr>
                <w:rFonts w:ascii="Times New Roman" w:hAnsi="Times New Roman" w:cs="Times New Roman"/>
                <w:color w:val="000000"/>
              </w:rPr>
            </w:pPr>
            <w:r>
              <w:rPr>
                <w:rFonts w:ascii="Times New Roman" w:hAnsi="Times New Roman" w:cs="Times New Roman"/>
                <w:color w:val="000000"/>
              </w:rPr>
              <w:t>5215</w:t>
            </w:r>
          </w:p>
        </w:tc>
        <w:tc>
          <w:tcPr>
            <w:tcW w:w="1587" w:type="dxa"/>
            <w:vAlign w:val="bottom"/>
          </w:tcPr>
          <w:p w14:paraId="51BD40F6" w14:textId="77777777" w:rsidR="002E3059" w:rsidRDefault="002E3059" w:rsidP="00230E8C">
            <w:pPr>
              <w:rPr>
                <w:rFonts w:ascii="Times New Roman" w:hAnsi="Times New Roman" w:cs="Times New Roman"/>
                <w:color w:val="000000"/>
              </w:rPr>
            </w:pPr>
            <w:r>
              <w:rPr>
                <w:rFonts w:ascii="Times New Roman" w:hAnsi="Times New Roman" w:cs="Times New Roman"/>
                <w:color w:val="000000"/>
              </w:rPr>
              <w:t>NR</w:t>
            </w:r>
          </w:p>
        </w:tc>
        <w:tc>
          <w:tcPr>
            <w:tcW w:w="1906" w:type="dxa"/>
          </w:tcPr>
          <w:p w14:paraId="6471FA0E" w14:textId="77777777" w:rsidR="002E3059" w:rsidRDefault="002E3059" w:rsidP="00230E8C">
            <w:pPr>
              <w:rPr>
                <w:rFonts w:ascii="Times New Roman" w:hAnsi="Times New Roman" w:cs="Times New Roman"/>
              </w:rPr>
            </w:pPr>
            <w:r>
              <w:rPr>
                <w:rFonts w:ascii="Times New Roman" w:hAnsi="Times New Roman" w:cs="Times New Roman"/>
              </w:rPr>
              <w:t>WeChat/QZone</w:t>
            </w:r>
          </w:p>
        </w:tc>
        <w:tc>
          <w:tcPr>
            <w:tcW w:w="1927" w:type="dxa"/>
            <w:vAlign w:val="bottom"/>
          </w:tcPr>
          <w:p w14:paraId="0392C767" w14:textId="77777777" w:rsidR="002E3059" w:rsidRDefault="002E3059" w:rsidP="00230E8C">
            <w:pPr>
              <w:rPr>
                <w:rFonts w:ascii="Times New Roman" w:hAnsi="Times New Roman" w:cs="Times New Roman"/>
                <w:color w:val="000000"/>
              </w:rPr>
            </w:pPr>
            <w:r>
              <w:rPr>
                <w:rFonts w:ascii="Times New Roman" w:hAnsi="Times New Roman" w:cs="Times New Roman"/>
                <w:color w:val="000000"/>
              </w:rPr>
              <w:t>10 – 23 (16.2)</w:t>
            </w:r>
          </w:p>
        </w:tc>
      </w:tr>
      <w:tr w:rsidR="002E3059" w14:paraId="50DF34CD" w14:textId="77777777" w:rsidTr="00230E8C">
        <w:tc>
          <w:tcPr>
            <w:tcW w:w="2425" w:type="dxa"/>
            <w:vAlign w:val="bottom"/>
          </w:tcPr>
          <w:p w14:paraId="445ACA59" w14:textId="77777777" w:rsidR="002E3059" w:rsidRPr="00915D7E" w:rsidRDefault="002E3059" w:rsidP="00230E8C">
            <w:pPr>
              <w:rPr>
                <w:rFonts w:ascii="Times New Roman" w:hAnsi="Times New Roman" w:cs="Times New Roman"/>
                <w:color w:val="000000"/>
              </w:rPr>
            </w:pPr>
            <w:r w:rsidRPr="00915D7E">
              <w:rPr>
                <w:rFonts w:ascii="Times New Roman" w:hAnsi="Times New Roman" w:cs="Times New Roman"/>
                <w:color w:val="000000"/>
              </w:rPr>
              <w:t>Tomczyk, 2018</w:t>
            </w:r>
          </w:p>
        </w:tc>
        <w:tc>
          <w:tcPr>
            <w:tcW w:w="1620" w:type="dxa"/>
            <w:vAlign w:val="bottom"/>
          </w:tcPr>
          <w:p w14:paraId="6A1192EB"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Bosnia and Herzegovina</w:t>
            </w:r>
          </w:p>
        </w:tc>
        <w:tc>
          <w:tcPr>
            <w:tcW w:w="1547" w:type="dxa"/>
            <w:vAlign w:val="bottom"/>
          </w:tcPr>
          <w:p w14:paraId="3F3E325D"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717</w:t>
            </w:r>
          </w:p>
        </w:tc>
        <w:tc>
          <w:tcPr>
            <w:tcW w:w="1587" w:type="dxa"/>
            <w:vAlign w:val="bottom"/>
          </w:tcPr>
          <w:p w14:paraId="501EF054"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2017</w:t>
            </w:r>
          </w:p>
        </w:tc>
        <w:tc>
          <w:tcPr>
            <w:tcW w:w="1906" w:type="dxa"/>
          </w:tcPr>
          <w:p w14:paraId="4DF6987D" w14:textId="77777777" w:rsidR="002E3059" w:rsidRPr="00915D7E" w:rsidRDefault="002E3059" w:rsidP="00230E8C">
            <w:pPr>
              <w:rPr>
                <w:rFonts w:ascii="Times New Roman" w:hAnsi="Times New Roman" w:cs="Times New Roman"/>
              </w:rPr>
            </w:pPr>
            <w:r>
              <w:rPr>
                <w:rFonts w:ascii="Times New Roman" w:hAnsi="Times New Roman" w:cs="Times New Roman"/>
              </w:rPr>
              <w:t>Any</w:t>
            </w:r>
          </w:p>
        </w:tc>
        <w:tc>
          <w:tcPr>
            <w:tcW w:w="1927" w:type="dxa"/>
            <w:vAlign w:val="bottom"/>
          </w:tcPr>
          <w:p w14:paraId="0844C250" w14:textId="77777777" w:rsidR="002E3059" w:rsidRPr="00915D7E" w:rsidRDefault="002E3059" w:rsidP="00230E8C">
            <w:pPr>
              <w:rPr>
                <w:rFonts w:ascii="Times New Roman" w:hAnsi="Times New Roman" w:cs="Times New Roman"/>
              </w:rPr>
            </w:pPr>
            <w:r w:rsidRPr="00915D7E">
              <w:rPr>
                <w:rFonts w:ascii="Times New Roman" w:hAnsi="Times New Roman" w:cs="Times New Roman"/>
              </w:rPr>
              <w:t>(13.0)</w:t>
            </w:r>
          </w:p>
        </w:tc>
      </w:tr>
      <w:tr w:rsidR="002E3059" w14:paraId="64C2E231" w14:textId="77777777" w:rsidTr="00230E8C">
        <w:tc>
          <w:tcPr>
            <w:tcW w:w="2425" w:type="dxa"/>
            <w:vAlign w:val="bottom"/>
          </w:tcPr>
          <w:p w14:paraId="1DF99017" w14:textId="77777777" w:rsidR="002E3059" w:rsidRPr="00915D7E" w:rsidRDefault="002E3059" w:rsidP="00230E8C">
            <w:pPr>
              <w:rPr>
                <w:rFonts w:ascii="Times New Roman" w:hAnsi="Times New Roman" w:cs="Times New Roman"/>
                <w:color w:val="000000"/>
              </w:rPr>
            </w:pPr>
            <w:r w:rsidRPr="00915D7E">
              <w:rPr>
                <w:rFonts w:ascii="Times New Roman" w:hAnsi="Times New Roman" w:cs="Times New Roman"/>
                <w:color w:val="000000"/>
              </w:rPr>
              <w:t>Valkenburg, 2006</w:t>
            </w:r>
          </w:p>
        </w:tc>
        <w:tc>
          <w:tcPr>
            <w:tcW w:w="1620" w:type="dxa"/>
            <w:vAlign w:val="bottom"/>
          </w:tcPr>
          <w:p w14:paraId="0A198040"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Netherlands</w:t>
            </w:r>
          </w:p>
        </w:tc>
        <w:tc>
          <w:tcPr>
            <w:tcW w:w="1547" w:type="dxa"/>
            <w:vAlign w:val="bottom"/>
          </w:tcPr>
          <w:p w14:paraId="0F59CC14"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881</w:t>
            </w:r>
          </w:p>
        </w:tc>
        <w:tc>
          <w:tcPr>
            <w:tcW w:w="1587" w:type="dxa"/>
            <w:vAlign w:val="bottom"/>
          </w:tcPr>
          <w:p w14:paraId="02F6D0EB"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 xml:space="preserve">NR </w:t>
            </w:r>
          </w:p>
        </w:tc>
        <w:tc>
          <w:tcPr>
            <w:tcW w:w="1906" w:type="dxa"/>
          </w:tcPr>
          <w:p w14:paraId="51B97CF2" w14:textId="77777777" w:rsidR="002E3059" w:rsidRPr="00915D7E" w:rsidRDefault="002E3059" w:rsidP="00230E8C">
            <w:pPr>
              <w:rPr>
                <w:rFonts w:ascii="Times New Roman" w:hAnsi="Times New Roman" w:cs="Times New Roman"/>
              </w:rPr>
            </w:pPr>
            <w:r>
              <w:rPr>
                <w:rFonts w:ascii="Times New Roman" w:hAnsi="Times New Roman" w:cs="Times New Roman"/>
              </w:rPr>
              <w:t>CU2</w:t>
            </w:r>
          </w:p>
        </w:tc>
        <w:tc>
          <w:tcPr>
            <w:tcW w:w="1927" w:type="dxa"/>
            <w:vAlign w:val="bottom"/>
          </w:tcPr>
          <w:p w14:paraId="53FB24E2"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10 – 19 (14.8)</w:t>
            </w:r>
          </w:p>
        </w:tc>
      </w:tr>
      <w:tr w:rsidR="002E3059" w14:paraId="6189FC55" w14:textId="77777777" w:rsidTr="00230E8C">
        <w:tc>
          <w:tcPr>
            <w:tcW w:w="2425" w:type="dxa"/>
            <w:vAlign w:val="bottom"/>
          </w:tcPr>
          <w:p w14:paraId="236C67D1" w14:textId="77777777" w:rsidR="002E3059" w:rsidRPr="00915D7E" w:rsidRDefault="002E3059" w:rsidP="00230E8C">
            <w:pPr>
              <w:rPr>
                <w:rFonts w:ascii="Times New Roman" w:hAnsi="Times New Roman" w:cs="Times New Roman"/>
                <w:color w:val="000000"/>
              </w:rPr>
            </w:pPr>
            <w:r w:rsidRPr="00915D7E">
              <w:rPr>
                <w:rFonts w:ascii="Times New Roman" w:hAnsi="Times New Roman" w:cs="Times New Roman"/>
                <w:color w:val="000000"/>
              </w:rPr>
              <w:t>Walsh, 2020</w:t>
            </w:r>
          </w:p>
        </w:tc>
        <w:tc>
          <w:tcPr>
            <w:tcW w:w="1620" w:type="dxa"/>
            <w:vAlign w:val="bottom"/>
          </w:tcPr>
          <w:p w14:paraId="10D773A0" w14:textId="77777777" w:rsidR="002E3059" w:rsidRPr="00915D7E" w:rsidRDefault="002E3059" w:rsidP="00230E8C">
            <w:pPr>
              <w:rPr>
                <w:rFonts w:ascii="Times New Roman" w:hAnsi="Times New Roman" w:cs="Times New Roman"/>
              </w:rPr>
            </w:pPr>
            <w:r w:rsidRPr="00915D7E">
              <w:rPr>
                <w:rFonts w:ascii="Times New Roman" w:hAnsi="Times New Roman" w:cs="Times New Roman"/>
              </w:rPr>
              <w:t>Global</w:t>
            </w:r>
          </w:p>
        </w:tc>
        <w:tc>
          <w:tcPr>
            <w:tcW w:w="1547" w:type="dxa"/>
            <w:vAlign w:val="bottom"/>
          </w:tcPr>
          <w:p w14:paraId="347B8B88"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32,884</w:t>
            </w:r>
          </w:p>
        </w:tc>
        <w:tc>
          <w:tcPr>
            <w:tcW w:w="1587" w:type="dxa"/>
            <w:vAlign w:val="bottom"/>
          </w:tcPr>
          <w:p w14:paraId="02A4A20C"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 xml:space="preserve">2017 </w:t>
            </w:r>
            <w:r>
              <w:rPr>
                <w:rFonts w:ascii="Times New Roman" w:hAnsi="Times New Roman" w:cs="Times New Roman"/>
                <w:color w:val="000000"/>
              </w:rPr>
              <w:t>–</w:t>
            </w:r>
            <w:r w:rsidRPr="00915D7E">
              <w:rPr>
                <w:rFonts w:ascii="Times New Roman" w:hAnsi="Times New Roman" w:cs="Times New Roman"/>
                <w:color w:val="000000"/>
              </w:rPr>
              <w:t xml:space="preserve"> 2018</w:t>
            </w:r>
            <w:r>
              <w:rPr>
                <w:rFonts w:ascii="Times New Roman" w:hAnsi="Times New Roman" w:cs="Times New Roman"/>
                <w:color w:val="000000"/>
              </w:rPr>
              <w:t xml:space="preserve"> </w:t>
            </w:r>
          </w:p>
        </w:tc>
        <w:tc>
          <w:tcPr>
            <w:tcW w:w="1906" w:type="dxa"/>
          </w:tcPr>
          <w:p w14:paraId="00E95E56" w14:textId="77777777" w:rsidR="002E3059" w:rsidRPr="00915D7E" w:rsidRDefault="002E3059" w:rsidP="00230E8C">
            <w:pPr>
              <w:rPr>
                <w:rFonts w:ascii="Times New Roman" w:hAnsi="Times New Roman" w:cs="Times New Roman"/>
              </w:rPr>
            </w:pPr>
            <w:r>
              <w:rPr>
                <w:rFonts w:ascii="Times New Roman" w:hAnsi="Times New Roman" w:cs="Times New Roman"/>
              </w:rPr>
              <w:t>Any</w:t>
            </w:r>
          </w:p>
        </w:tc>
        <w:tc>
          <w:tcPr>
            <w:tcW w:w="1927" w:type="dxa"/>
            <w:vAlign w:val="bottom"/>
          </w:tcPr>
          <w:p w14:paraId="13D4B0A9"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15 (15.5)</w:t>
            </w:r>
          </w:p>
        </w:tc>
      </w:tr>
      <w:tr w:rsidR="002E3059" w14:paraId="6B94182C" w14:textId="77777777" w:rsidTr="00230E8C">
        <w:tc>
          <w:tcPr>
            <w:tcW w:w="2425" w:type="dxa"/>
            <w:vAlign w:val="bottom"/>
          </w:tcPr>
          <w:p w14:paraId="05A237C2" w14:textId="77777777" w:rsidR="002E3059" w:rsidRPr="00915D7E" w:rsidRDefault="002E3059" w:rsidP="00230E8C">
            <w:pPr>
              <w:rPr>
                <w:rFonts w:ascii="Times New Roman" w:hAnsi="Times New Roman" w:cs="Times New Roman"/>
                <w:color w:val="000000"/>
              </w:rPr>
            </w:pPr>
            <w:r w:rsidRPr="00915D7E">
              <w:rPr>
                <w:rFonts w:ascii="Times New Roman" w:hAnsi="Times New Roman" w:cs="Times New Roman"/>
                <w:color w:val="000000"/>
              </w:rPr>
              <w:t>Wang, 2018</w:t>
            </w:r>
          </w:p>
        </w:tc>
        <w:tc>
          <w:tcPr>
            <w:tcW w:w="1620" w:type="dxa"/>
            <w:vAlign w:val="bottom"/>
          </w:tcPr>
          <w:p w14:paraId="3B41C23A"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China</w:t>
            </w:r>
          </w:p>
        </w:tc>
        <w:tc>
          <w:tcPr>
            <w:tcW w:w="1547" w:type="dxa"/>
            <w:vAlign w:val="bottom"/>
          </w:tcPr>
          <w:p w14:paraId="64C5001D"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365</w:t>
            </w:r>
          </w:p>
        </w:tc>
        <w:tc>
          <w:tcPr>
            <w:tcW w:w="1587" w:type="dxa"/>
            <w:vAlign w:val="bottom"/>
          </w:tcPr>
          <w:p w14:paraId="74A23897"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2017</w:t>
            </w:r>
          </w:p>
        </w:tc>
        <w:tc>
          <w:tcPr>
            <w:tcW w:w="1906" w:type="dxa"/>
          </w:tcPr>
          <w:p w14:paraId="0E61F3D1" w14:textId="77777777" w:rsidR="002E3059" w:rsidRPr="00915D7E" w:rsidRDefault="002E3059" w:rsidP="00230E8C">
            <w:pPr>
              <w:rPr>
                <w:rFonts w:ascii="Times New Roman" w:hAnsi="Times New Roman" w:cs="Times New Roman"/>
              </w:rPr>
            </w:pPr>
            <w:r>
              <w:rPr>
                <w:rFonts w:ascii="Times New Roman" w:hAnsi="Times New Roman" w:cs="Times New Roman"/>
              </w:rPr>
              <w:t>Any</w:t>
            </w:r>
          </w:p>
        </w:tc>
        <w:tc>
          <w:tcPr>
            <w:tcW w:w="1927" w:type="dxa"/>
            <w:vAlign w:val="bottom"/>
          </w:tcPr>
          <w:p w14:paraId="5ED34F3F"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14 – 18 (15.9)</w:t>
            </w:r>
          </w:p>
        </w:tc>
      </w:tr>
      <w:tr w:rsidR="002E3059" w14:paraId="36AA8251" w14:textId="77777777" w:rsidTr="00230E8C">
        <w:tc>
          <w:tcPr>
            <w:tcW w:w="2425" w:type="dxa"/>
            <w:vAlign w:val="bottom"/>
          </w:tcPr>
          <w:p w14:paraId="2B704C97"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Watson, 2021</w:t>
            </w:r>
          </w:p>
        </w:tc>
        <w:tc>
          <w:tcPr>
            <w:tcW w:w="1620" w:type="dxa"/>
            <w:vAlign w:val="bottom"/>
          </w:tcPr>
          <w:p w14:paraId="0E371965"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United States</w:t>
            </w:r>
          </w:p>
        </w:tc>
        <w:tc>
          <w:tcPr>
            <w:tcW w:w="1547" w:type="dxa"/>
            <w:vAlign w:val="bottom"/>
          </w:tcPr>
          <w:p w14:paraId="72D5F7AD"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441</w:t>
            </w:r>
          </w:p>
        </w:tc>
        <w:tc>
          <w:tcPr>
            <w:tcW w:w="1587" w:type="dxa"/>
            <w:vAlign w:val="bottom"/>
          </w:tcPr>
          <w:p w14:paraId="158BACB3"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NR</w:t>
            </w:r>
          </w:p>
        </w:tc>
        <w:tc>
          <w:tcPr>
            <w:tcW w:w="1906" w:type="dxa"/>
          </w:tcPr>
          <w:p w14:paraId="2A6D0474" w14:textId="77777777" w:rsidR="002E3059" w:rsidRDefault="002E3059" w:rsidP="00230E8C">
            <w:pPr>
              <w:rPr>
                <w:rFonts w:ascii="Times New Roman" w:hAnsi="Times New Roman" w:cs="Times New Roman"/>
              </w:rPr>
            </w:pPr>
            <w:r>
              <w:rPr>
                <w:rFonts w:ascii="Times New Roman" w:hAnsi="Times New Roman" w:cs="Times New Roman"/>
              </w:rPr>
              <w:t>Any</w:t>
            </w:r>
          </w:p>
        </w:tc>
        <w:tc>
          <w:tcPr>
            <w:tcW w:w="1927" w:type="dxa"/>
            <w:vAlign w:val="bottom"/>
          </w:tcPr>
          <w:p w14:paraId="33509D2C"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13 – 19 (17.3)</w:t>
            </w:r>
          </w:p>
        </w:tc>
      </w:tr>
      <w:tr w:rsidR="002E3059" w14:paraId="7A2D961C" w14:textId="77777777" w:rsidTr="00230E8C">
        <w:tc>
          <w:tcPr>
            <w:tcW w:w="2425" w:type="dxa"/>
            <w:vAlign w:val="bottom"/>
          </w:tcPr>
          <w:p w14:paraId="46563564" w14:textId="77777777" w:rsidR="002E3059" w:rsidRDefault="002E3059" w:rsidP="00230E8C">
            <w:pPr>
              <w:rPr>
                <w:rFonts w:ascii="Times New Roman" w:hAnsi="Times New Roman" w:cs="Times New Roman"/>
                <w:color w:val="000000"/>
              </w:rPr>
            </w:pPr>
            <w:r w:rsidRPr="00915D7E">
              <w:rPr>
                <w:rFonts w:ascii="Times New Roman" w:hAnsi="Times New Roman" w:cs="Times New Roman"/>
                <w:color w:val="000000"/>
              </w:rPr>
              <w:t>Wenninger, 2014</w:t>
            </w:r>
          </w:p>
        </w:tc>
        <w:tc>
          <w:tcPr>
            <w:tcW w:w="1620" w:type="dxa"/>
            <w:vAlign w:val="bottom"/>
          </w:tcPr>
          <w:p w14:paraId="744B209B" w14:textId="77777777" w:rsidR="002E3059" w:rsidRDefault="002E3059" w:rsidP="00230E8C">
            <w:pPr>
              <w:rPr>
                <w:rFonts w:ascii="Times New Roman" w:hAnsi="Times New Roman" w:cs="Times New Roman"/>
                <w:color w:val="000000"/>
              </w:rPr>
            </w:pPr>
            <w:r w:rsidRPr="00915D7E">
              <w:rPr>
                <w:rFonts w:ascii="Times New Roman" w:hAnsi="Times New Roman" w:cs="Times New Roman"/>
                <w:color w:val="000000"/>
              </w:rPr>
              <w:t>Germany</w:t>
            </w:r>
          </w:p>
        </w:tc>
        <w:tc>
          <w:tcPr>
            <w:tcW w:w="1547" w:type="dxa"/>
            <w:vAlign w:val="bottom"/>
          </w:tcPr>
          <w:p w14:paraId="012ECE01" w14:textId="77777777" w:rsidR="002E3059" w:rsidRDefault="002E3059" w:rsidP="00230E8C">
            <w:pPr>
              <w:rPr>
                <w:rFonts w:ascii="Times New Roman" w:hAnsi="Times New Roman" w:cs="Times New Roman"/>
                <w:color w:val="000000"/>
              </w:rPr>
            </w:pPr>
            <w:r w:rsidRPr="00915D7E">
              <w:rPr>
                <w:rFonts w:ascii="Times New Roman" w:hAnsi="Times New Roman" w:cs="Times New Roman"/>
                <w:color w:val="000000"/>
              </w:rPr>
              <w:t>80</w:t>
            </w:r>
          </w:p>
        </w:tc>
        <w:tc>
          <w:tcPr>
            <w:tcW w:w="1587" w:type="dxa"/>
            <w:vAlign w:val="bottom"/>
          </w:tcPr>
          <w:p w14:paraId="7BA19ADB" w14:textId="77777777" w:rsidR="002E3059" w:rsidRDefault="002E3059" w:rsidP="00230E8C">
            <w:pPr>
              <w:rPr>
                <w:rFonts w:ascii="Times New Roman" w:hAnsi="Times New Roman" w:cs="Times New Roman"/>
                <w:color w:val="000000"/>
              </w:rPr>
            </w:pPr>
            <w:r w:rsidRPr="00915D7E">
              <w:rPr>
                <w:rFonts w:ascii="Times New Roman" w:hAnsi="Times New Roman" w:cs="Times New Roman"/>
                <w:color w:val="000000"/>
              </w:rPr>
              <w:t>2013</w:t>
            </w:r>
          </w:p>
        </w:tc>
        <w:tc>
          <w:tcPr>
            <w:tcW w:w="1906" w:type="dxa"/>
          </w:tcPr>
          <w:p w14:paraId="01BEC0FE" w14:textId="77777777" w:rsidR="002E3059" w:rsidRDefault="002E3059" w:rsidP="00230E8C">
            <w:pPr>
              <w:rPr>
                <w:rFonts w:ascii="Times New Roman" w:hAnsi="Times New Roman" w:cs="Times New Roman"/>
              </w:rPr>
            </w:pPr>
            <w:r>
              <w:rPr>
                <w:rFonts w:ascii="Times New Roman" w:hAnsi="Times New Roman" w:cs="Times New Roman"/>
              </w:rPr>
              <w:t>Facebook</w:t>
            </w:r>
          </w:p>
        </w:tc>
        <w:tc>
          <w:tcPr>
            <w:tcW w:w="1927" w:type="dxa"/>
            <w:vAlign w:val="bottom"/>
          </w:tcPr>
          <w:p w14:paraId="0DFE91D7" w14:textId="77777777" w:rsidR="002E3059" w:rsidRDefault="002E3059" w:rsidP="00230E8C">
            <w:pPr>
              <w:rPr>
                <w:rFonts w:ascii="Times New Roman" w:hAnsi="Times New Roman" w:cs="Times New Roman"/>
                <w:color w:val="000000"/>
              </w:rPr>
            </w:pPr>
            <w:r w:rsidRPr="00915D7E">
              <w:rPr>
                <w:rFonts w:ascii="Times New Roman" w:hAnsi="Times New Roman" w:cs="Times New Roman"/>
                <w:color w:val="000000"/>
              </w:rPr>
              <w:t>13 – 16 (14.9)</w:t>
            </w:r>
          </w:p>
        </w:tc>
      </w:tr>
      <w:tr w:rsidR="002E3059" w14:paraId="0CB971FE" w14:textId="77777777" w:rsidTr="00230E8C">
        <w:tc>
          <w:tcPr>
            <w:tcW w:w="2425" w:type="dxa"/>
            <w:vAlign w:val="bottom"/>
          </w:tcPr>
          <w:p w14:paraId="41E49912" w14:textId="77777777" w:rsidR="002E3059" w:rsidRDefault="002E3059" w:rsidP="00230E8C">
            <w:pPr>
              <w:rPr>
                <w:rFonts w:ascii="Times New Roman" w:hAnsi="Times New Roman" w:cs="Times New Roman"/>
                <w:color w:val="000000"/>
              </w:rPr>
            </w:pPr>
            <w:r w:rsidRPr="005042DA">
              <w:rPr>
                <w:rFonts w:ascii="Times New Roman" w:hAnsi="Times New Roman" w:cs="Times New Roman"/>
                <w:color w:val="000000"/>
              </w:rPr>
              <w:t>Wilksch</w:t>
            </w:r>
            <w:r>
              <w:rPr>
                <w:rFonts w:ascii="Times New Roman" w:hAnsi="Times New Roman" w:cs="Times New Roman"/>
                <w:color w:val="000000"/>
              </w:rPr>
              <w:t>, 2020</w:t>
            </w:r>
          </w:p>
        </w:tc>
        <w:tc>
          <w:tcPr>
            <w:tcW w:w="1620" w:type="dxa"/>
            <w:vAlign w:val="bottom"/>
          </w:tcPr>
          <w:p w14:paraId="79D12CC4" w14:textId="77777777" w:rsidR="002E3059" w:rsidRDefault="002E3059" w:rsidP="00230E8C">
            <w:pPr>
              <w:rPr>
                <w:rFonts w:ascii="Times New Roman" w:hAnsi="Times New Roman" w:cs="Times New Roman"/>
                <w:color w:val="000000"/>
              </w:rPr>
            </w:pPr>
            <w:r>
              <w:rPr>
                <w:rFonts w:ascii="Times New Roman" w:hAnsi="Times New Roman" w:cs="Times New Roman"/>
                <w:color w:val="000000"/>
              </w:rPr>
              <w:t>Australia</w:t>
            </w:r>
          </w:p>
        </w:tc>
        <w:tc>
          <w:tcPr>
            <w:tcW w:w="1547" w:type="dxa"/>
            <w:vAlign w:val="bottom"/>
          </w:tcPr>
          <w:p w14:paraId="68AF4440" w14:textId="77777777" w:rsidR="002E3059" w:rsidRDefault="002E3059" w:rsidP="00230E8C">
            <w:pPr>
              <w:rPr>
                <w:rFonts w:ascii="Times New Roman" w:hAnsi="Times New Roman" w:cs="Times New Roman"/>
                <w:color w:val="000000"/>
              </w:rPr>
            </w:pPr>
            <w:r>
              <w:rPr>
                <w:rFonts w:ascii="Times New Roman" w:hAnsi="Times New Roman" w:cs="Times New Roman"/>
                <w:color w:val="000000"/>
              </w:rPr>
              <w:t>996</w:t>
            </w:r>
          </w:p>
        </w:tc>
        <w:tc>
          <w:tcPr>
            <w:tcW w:w="1587" w:type="dxa"/>
            <w:vAlign w:val="bottom"/>
          </w:tcPr>
          <w:p w14:paraId="26DA3E91" w14:textId="77777777" w:rsidR="002E3059" w:rsidRDefault="002E3059" w:rsidP="00230E8C">
            <w:pPr>
              <w:rPr>
                <w:rFonts w:ascii="Times New Roman" w:hAnsi="Times New Roman" w:cs="Times New Roman"/>
                <w:color w:val="000000"/>
              </w:rPr>
            </w:pPr>
            <w:r>
              <w:rPr>
                <w:rFonts w:ascii="Times New Roman" w:hAnsi="Times New Roman" w:cs="Times New Roman"/>
                <w:color w:val="000000"/>
              </w:rPr>
              <w:t>2018</w:t>
            </w:r>
          </w:p>
        </w:tc>
        <w:tc>
          <w:tcPr>
            <w:tcW w:w="1906" w:type="dxa"/>
          </w:tcPr>
          <w:p w14:paraId="1D9F090F" w14:textId="77777777" w:rsidR="002E3059" w:rsidRDefault="002E3059" w:rsidP="00230E8C">
            <w:pPr>
              <w:rPr>
                <w:rFonts w:ascii="Times New Roman" w:hAnsi="Times New Roman" w:cs="Times New Roman"/>
              </w:rPr>
            </w:pPr>
            <w:r>
              <w:rPr>
                <w:rFonts w:ascii="Times New Roman" w:hAnsi="Times New Roman" w:cs="Times New Roman"/>
              </w:rPr>
              <w:t xml:space="preserve">Facebook, Instagram, </w:t>
            </w:r>
            <w:r>
              <w:rPr>
                <w:rFonts w:ascii="Times New Roman" w:hAnsi="Times New Roman" w:cs="Times New Roman"/>
              </w:rPr>
              <w:lastRenderedPageBreak/>
              <w:t>Snapchat, Tumblr</w:t>
            </w:r>
          </w:p>
        </w:tc>
        <w:tc>
          <w:tcPr>
            <w:tcW w:w="1927" w:type="dxa"/>
            <w:vAlign w:val="bottom"/>
          </w:tcPr>
          <w:p w14:paraId="792B49C1" w14:textId="77777777" w:rsidR="002E3059" w:rsidRDefault="002E3059" w:rsidP="00230E8C">
            <w:pPr>
              <w:rPr>
                <w:rFonts w:ascii="Times New Roman" w:hAnsi="Times New Roman" w:cs="Times New Roman"/>
                <w:color w:val="000000"/>
              </w:rPr>
            </w:pPr>
            <w:r>
              <w:rPr>
                <w:rFonts w:ascii="Times New Roman" w:hAnsi="Times New Roman" w:cs="Times New Roman"/>
                <w:color w:val="000000"/>
              </w:rPr>
              <w:lastRenderedPageBreak/>
              <w:t>(13.1)</w:t>
            </w:r>
          </w:p>
        </w:tc>
      </w:tr>
      <w:tr w:rsidR="002E3059" w14:paraId="642B8C82" w14:textId="77777777" w:rsidTr="00230E8C">
        <w:tc>
          <w:tcPr>
            <w:tcW w:w="2425" w:type="dxa"/>
            <w:vAlign w:val="bottom"/>
          </w:tcPr>
          <w:p w14:paraId="4156E0EF" w14:textId="77777777" w:rsidR="002E3059" w:rsidRPr="00915D7E" w:rsidRDefault="002E3059" w:rsidP="00230E8C">
            <w:pPr>
              <w:rPr>
                <w:rFonts w:ascii="Times New Roman" w:hAnsi="Times New Roman" w:cs="Times New Roman"/>
                <w:color w:val="000000"/>
              </w:rPr>
            </w:pPr>
            <w:r w:rsidRPr="00915D7E">
              <w:rPr>
                <w:rFonts w:ascii="Times New Roman" w:hAnsi="Times New Roman" w:cs="Times New Roman"/>
                <w:color w:val="000000"/>
              </w:rPr>
              <w:t>Woods, 2016</w:t>
            </w:r>
          </w:p>
        </w:tc>
        <w:tc>
          <w:tcPr>
            <w:tcW w:w="1620" w:type="dxa"/>
            <w:vAlign w:val="bottom"/>
          </w:tcPr>
          <w:p w14:paraId="3D000B7D"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Scotland</w:t>
            </w:r>
          </w:p>
        </w:tc>
        <w:tc>
          <w:tcPr>
            <w:tcW w:w="1547" w:type="dxa"/>
            <w:vAlign w:val="bottom"/>
          </w:tcPr>
          <w:p w14:paraId="45C58C02"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467</w:t>
            </w:r>
          </w:p>
        </w:tc>
        <w:tc>
          <w:tcPr>
            <w:tcW w:w="1587" w:type="dxa"/>
            <w:vAlign w:val="bottom"/>
          </w:tcPr>
          <w:p w14:paraId="4698FB26"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 xml:space="preserve">NR </w:t>
            </w:r>
          </w:p>
        </w:tc>
        <w:tc>
          <w:tcPr>
            <w:tcW w:w="1906" w:type="dxa"/>
          </w:tcPr>
          <w:p w14:paraId="75E7B326" w14:textId="77777777" w:rsidR="002E3059" w:rsidRPr="00915D7E" w:rsidRDefault="002E3059" w:rsidP="00230E8C">
            <w:pPr>
              <w:rPr>
                <w:rFonts w:ascii="Times New Roman" w:hAnsi="Times New Roman" w:cs="Times New Roman"/>
              </w:rPr>
            </w:pPr>
            <w:r>
              <w:rPr>
                <w:rFonts w:ascii="Times New Roman" w:hAnsi="Times New Roman" w:cs="Times New Roman"/>
              </w:rPr>
              <w:t>Any</w:t>
            </w:r>
          </w:p>
        </w:tc>
        <w:tc>
          <w:tcPr>
            <w:tcW w:w="1927" w:type="dxa"/>
            <w:vAlign w:val="bottom"/>
          </w:tcPr>
          <w:p w14:paraId="54D0AA8B"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 xml:space="preserve">11 – 17 </w:t>
            </w:r>
          </w:p>
        </w:tc>
      </w:tr>
      <w:tr w:rsidR="002E3059" w14:paraId="2FD1C111" w14:textId="77777777" w:rsidTr="00230E8C">
        <w:tc>
          <w:tcPr>
            <w:tcW w:w="2425" w:type="dxa"/>
            <w:vAlign w:val="bottom"/>
          </w:tcPr>
          <w:p w14:paraId="75BA3449" w14:textId="77777777" w:rsidR="002E3059" w:rsidRPr="00915D7E" w:rsidRDefault="002E3059" w:rsidP="00230E8C">
            <w:pPr>
              <w:rPr>
                <w:rFonts w:ascii="Times New Roman" w:hAnsi="Times New Roman" w:cs="Times New Roman"/>
                <w:color w:val="000000"/>
              </w:rPr>
            </w:pPr>
            <w:r w:rsidRPr="00915D7E">
              <w:rPr>
                <w:rFonts w:ascii="Times New Roman" w:hAnsi="Times New Roman" w:cs="Times New Roman"/>
                <w:color w:val="000000"/>
              </w:rPr>
              <w:t>Xie, 2018</w:t>
            </w:r>
          </w:p>
        </w:tc>
        <w:tc>
          <w:tcPr>
            <w:tcW w:w="1620" w:type="dxa"/>
            <w:vAlign w:val="bottom"/>
          </w:tcPr>
          <w:p w14:paraId="0374C54A"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China</w:t>
            </w:r>
          </w:p>
        </w:tc>
        <w:tc>
          <w:tcPr>
            <w:tcW w:w="1547" w:type="dxa"/>
            <w:vAlign w:val="bottom"/>
          </w:tcPr>
          <w:p w14:paraId="31C16999"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1742</w:t>
            </w:r>
          </w:p>
        </w:tc>
        <w:tc>
          <w:tcPr>
            <w:tcW w:w="1587" w:type="dxa"/>
            <w:vAlign w:val="bottom"/>
          </w:tcPr>
          <w:p w14:paraId="63FCD185"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 xml:space="preserve">NR </w:t>
            </w:r>
          </w:p>
        </w:tc>
        <w:tc>
          <w:tcPr>
            <w:tcW w:w="1906" w:type="dxa"/>
          </w:tcPr>
          <w:p w14:paraId="74FECB55" w14:textId="77777777" w:rsidR="002E3059" w:rsidRPr="00915D7E" w:rsidRDefault="002E3059" w:rsidP="00230E8C">
            <w:pPr>
              <w:rPr>
                <w:rFonts w:ascii="Times New Roman" w:hAnsi="Times New Roman" w:cs="Times New Roman"/>
              </w:rPr>
            </w:pPr>
            <w:r>
              <w:rPr>
                <w:rFonts w:ascii="Times New Roman" w:hAnsi="Times New Roman" w:cs="Times New Roman"/>
              </w:rPr>
              <w:t>QQ/WeChat</w:t>
            </w:r>
          </w:p>
        </w:tc>
        <w:tc>
          <w:tcPr>
            <w:tcW w:w="1927" w:type="dxa"/>
            <w:vAlign w:val="bottom"/>
          </w:tcPr>
          <w:p w14:paraId="6DCB6AEC" w14:textId="77777777" w:rsidR="002E3059" w:rsidRPr="00915D7E" w:rsidRDefault="002E3059" w:rsidP="00230E8C">
            <w:pPr>
              <w:rPr>
                <w:rFonts w:ascii="Times New Roman" w:hAnsi="Times New Roman" w:cs="Times New Roman"/>
              </w:rPr>
            </w:pPr>
            <w:r w:rsidRPr="00915D7E">
              <w:rPr>
                <w:rFonts w:ascii="Times New Roman" w:hAnsi="Times New Roman" w:cs="Times New Roman"/>
              </w:rPr>
              <w:t>(14.4)</w:t>
            </w:r>
          </w:p>
        </w:tc>
      </w:tr>
      <w:tr w:rsidR="002E3059" w14:paraId="201D0FEE" w14:textId="77777777" w:rsidTr="00230E8C">
        <w:tc>
          <w:tcPr>
            <w:tcW w:w="2425" w:type="dxa"/>
            <w:vAlign w:val="bottom"/>
          </w:tcPr>
          <w:p w14:paraId="1CE88138" w14:textId="77777777" w:rsidR="002E3059" w:rsidRPr="00915D7E" w:rsidRDefault="002E3059" w:rsidP="00230E8C">
            <w:pPr>
              <w:rPr>
                <w:rFonts w:ascii="Times New Roman" w:hAnsi="Times New Roman" w:cs="Times New Roman"/>
                <w:color w:val="000000"/>
              </w:rPr>
            </w:pPr>
            <w:r w:rsidRPr="00915D7E">
              <w:rPr>
                <w:rFonts w:ascii="Times New Roman" w:hAnsi="Times New Roman" w:cs="Times New Roman"/>
                <w:color w:val="000000"/>
              </w:rPr>
              <w:t>Yurdagul, 2021</w:t>
            </w:r>
          </w:p>
        </w:tc>
        <w:tc>
          <w:tcPr>
            <w:tcW w:w="1620" w:type="dxa"/>
            <w:vAlign w:val="bottom"/>
          </w:tcPr>
          <w:p w14:paraId="1EB2053B"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Turkey</w:t>
            </w:r>
          </w:p>
        </w:tc>
        <w:tc>
          <w:tcPr>
            <w:tcW w:w="1547" w:type="dxa"/>
            <w:vAlign w:val="bottom"/>
          </w:tcPr>
          <w:p w14:paraId="2E7F71A4"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493</w:t>
            </w:r>
          </w:p>
        </w:tc>
        <w:tc>
          <w:tcPr>
            <w:tcW w:w="1587" w:type="dxa"/>
            <w:vAlign w:val="bottom"/>
          </w:tcPr>
          <w:p w14:paraId="6A3765CF"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 xml:space="preserve">NR </w:t>
            </w:r>
          </w:p>
        </w:tc>
        <w:tc>
          <w:tcPr>
            <w:tcW w:w="1906" w:type="dxa"/>
          </w:tcPr>
          <w:p w14:paraId="6A49B01B" w14:textId="77777777" w:rsidR="002E3059" w:rsidRPr="00915D7E" w:rsidRDefault="002E3059" w:rsidP="00230E8C">
            <w:pPr>
              <w:rPr>
                <w:rFonts w:ascii="Times New Roman" w:hAnsi="Times New Roman" w:cs="Times New Roman"/>
              </w:rPr>
            </w:pPr>
            <w:r>
              <w:rPr>
                <w:rFonts w:ascii="Times New Roman" w:hAnsi="Times New Roman" w:cs="Times New Roman"/>
              </w:rPr>
              <w:t>Instagram</w:t>
            </w:r>
          </w:p>
        </w:tc>
        <w:tc>
          <w:tcPr>
            <w:tcW w:w="1927" w:type="dxa"/>
            <w:vAlign w:val="bottom"/>
          </w:tcPr>
          <w:p w14:paraId="27F5E9F4"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14 – 19 (15.9)</w:t>
            </w:r>
          </w:p>
        </w:tc>
      </w:tr>
      <w:tr w:rsidR="002E3059" w14:paraId="26F77509" w14:textId="77777777" w:rsidTr="00230E8C">
        <w:tc>
          <w:tcPr>
            <w:tcW w:w="2425" w:type="dxa"/>
            <w:vAlign w:val="bottom"/>
          </w:tcPr>
          <w:p w14:paraId="15F8F295" w14:textId="77777777" w:rsidR="002E3059" w:rsidRPr="00915D7E" w:rsidRDefault="002E3059" w:rsidP="00230E8C">
            <w:pPr>
              <w:rPr>
                <w:rFonts w:ascii="Times New Roman" w:hAnsi="Times New Roman" w:cs="Times New Roman"/>
                <w:color w:val="000000"/>
              </w:rPr>
            </w:pPr>
            <w:r w:rsidRPr="00B4275F">
              <w:rPr>
                <w:rFonts w:ascii="Times New Roman" w:hAnsi="Times New Roman" w:cs="Times New Roman"/>
                <w:color w:val="000000"/>
              </w:rPr>
              <w:t>Yurtdas-Depboylu, 2022</w:t>
            </w:r>
          </w:p>
        </w:tc>
        <w:tc>
          <w:tcPr>
            <w:tcW w:w="1620" w:type="dxa"/>
            <w:vAlign w:val="bottom"/>
          </w:tcPr>
          <w:p w14:paraId="0A7EFECC"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Turkey</w:t>
            </w:r>
          </w:p>
        </w:tc>
        <w:tc>
          <w:tcPr>
            <w:tcW w:w="1547" w:type="dxa"/>
            <w:vAlign w:val="bottom"/>
          </w:tcPr>
          <w:p w14:paraId="45018238"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1232</w:t>
            </w:r>
          </w:p>
        </w:tc>
        <w:tc>
          <w:tcPr>
            <w:tcW w:w="1587" w:type="dxa"/>
            <w:vAlign w:val="bottom"/>
          </w:tcPr>
          <w:p w14:paraId="65ED7B54"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2022</w:t>
            </w:r>
          </w:p>
        </w:tc>
        <w:tc>
          <w:tcPr>
            <w:tcW w:w="1906" w:type="dxa"/>
          </w:tcPr>
          <w:p w14:paraId="62A12F50" w14:textId="77777777" w:rsidR="002E3059" w:rsidRDefault="002E3059" w:rsidP="00230E8C">
            <w:pPr>
              <w:rPr>
                <w:rFonts w:ascii="Times New Roman" w:hAnsi="Times New Roman" w:cs="Times New Roman"/>
              </w:rPr>
            </w:pPr>
            <w:r>
              <w:rPr>
                <w:rFonts w:ascii="Times New Roman" w:hAnsi="Times New Roman" w:cs="Times New Roman"/>
              </w:rPr>
              <w:t>Any</w:t>
            </w:r>
          </w:p>
        </w:tc>
        <w:tc>
          <w:tcPr>
            <w:tcW w:w="1927" w:type="dxa"/>
            <w:vAlign w:val="bottom"/>
          </w:tcPr>
          <w:p w14:paraId="5CA0FC2F"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13 – 18 (15.7)</w:t>
            </w:r>
          </w:p>
        </w:tc>
      </w:tr>
      <w:tr w:rsidR="002E3059" w14:paraId="7775AD3D" w14:textId="77777777" w:rsidTr="00230E8C">
        <w:tc>
          <w:tcPr>
            <w:tcW w:w="2425" w:type="dxa"/>
            <w:vAlign w:val="bottom"/>
          </w:tcPr>
          <w:p w14:paraId="7E51AB90" w14:textId="77777777" w:rsidR="002E3059" w:rsidRPr="00915D7E" w:rsidRDefault="002E3059" w:rsidP="00230E8C">
            <w:pPr>
              <w:rPr>
                <w:rFonts w:ascii="Times New Roman" w:hAnsi="Times New Roman" w:cs="Times New Roman"/>
                <w:color w:val="000000"/>
              </w:rPr>
            </w:pPr>
            <w:r w:rsidRPr="00915D7E">
              <w:rPr>
                <w:rFonts w:ascii="Times New Roman" w:hAnsi="Times New Roman" w:cs="Times New Roman"/>
                <w:color w:val="000000"/>
              </w:rPr>
              <w:t>Ziv, 2016</w:t>
            </w:r>
          </w:p>
        </w:tc>
        <w:tc>
          <w:tcPr>
            <w:tcW w:w="1620" w:type="dxa"/>
            <w:vAlign w:val="bottom"/>
          </w:tcPr>
          <w:p w14:paraId="1E2FB697"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Israel</w:t>
            </w:r>
          </w:p>
        </w:tc>
        <w:tc>
          <w:tcPr>
            <w:tcW w:w="1547" w:type="dxa"/>
            <w:vAlign w:val="bottom"/>
          </w:tcPr>
          <w:p w14:paraId="277C7B53"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200</w:t>
            </w:r>
          </w:p>
        </w:tc>
        <w:tc>
          <w:tcPr>
            <w:tcW w:w="1587" w:type="dxa"/>
            <w:vAlign w:val="bottom"/>
          </w:tcPr>
          <w:p w14:paraId="6D93E907"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 xml:space="preserve">NR </w:t>
            </w:r>
          </w:p>
        </w:tc>
        <w:tc>
          <w:tcPr>
            <w:tcW w:w="1906" w:type="dxa"/>
          </w:tcPr>
          <w:p w14:paraId="5E5FB57D" w14:textId="77777777" w:rsidR="002E3059" w:rsidRPr="00915D7E" w:rsidRDefault="002E3059" w:rsidP="00230E8C">
            <w:pPr>
              <w:rPr>
                <w:rFonts w:ascii="Times New Roman" w:hAnsi="Times New Roman" w:cs="Times New Roman"/>
              </w:rPr>
            </w:pPr>
            <w:r>
              <w:rPr>
                <w:rFonts w:ascii="Times New Roman" w:hAnsi="Times New Roman" w:cs="Times New Roman"/>
              </w:rPr>
              <w:t>Facebook</w:t>
            </w:r>
          </w:p>
        </w:tc>
        <w:tc>
          <w:tcPr>
            <w:tcW w:w="1927" w:type="dxa"/>
            <w:vAlign w:val="bottom"/>
          </w:tcPr>
          <w:p w14:paraId="18C277AB"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13 – 26 (17.</w:t>
            </w:r>
            <w:r>
              <w:rPr>
                <w:rFonts w:ascii="Times New Roman" w:hAnsi="Times New Roman" w:cs="Times New Roman"/>
                <w:color w:val="000000"/>
              </w:rPr>
              <w:t>8</w:t>
            </w:r>
            <w:r w:rsidRPr="00915D7E">
              <w:rPr>
                <w:rFonts w:ascii="Times New Roman" w:hAnsi="Times New Roman" w:cs="Times New Roman"/>
                <w:color w:val="000000"/>
              </w:rPr>
              <w:t>)</w:t>
            </w:r>
          </w:p>
        </w:tc>
      </w:tr>
      <w:tr w:rsidR="002E3059" w14:paraId="7B0EA55B" w14:textId="77777777" w:rsidTr="00230E8C">
        <w:tc>
          <w:tcPr>
            <w:tcW w:w="11012" w:type="dxa"/>
            <w:gridSpan w:val="6"/>
            <w:vAlign w:val="bottom"/>
          </w:tcPr>
          <w:p w14:paraId="7884005B" w14:textId="77777777" w:rsidR="002E3059" w:rsidRPr="00915D7E" w:rsidRDefault="002E3059" w:rsidP="00230E8C">
            <w:pPr>
              <w:rPr>
                <w:rFonts w:ascii="Times New Roman" w:hAnsi="Times New Roman" w:cs="Times New Roman"/>
                <w:b/>
                <w:bCs/>
              </w:rPr>
            </w:pPr>
            <w:r w:rsidRPr="00915D7E">
              <w:rPr>
                <w:rFonts w:ascii="Times New Roman" w:hAnsi="Times New Roman" w:cs="Times New Roman"/>
                <w:b/>
                <w:bCs/>
                <w:color w:val="000000"/>
              </w:rPr>
              <w:t>Cohort</w:t>
            </w:r>
          </w:p>
        </w:tc>
      </w:tr>
      <w:tr w:rsidR="002E3059" w14:paraId="562A131F" w14:textId="77777777" w:rsidTr="00230E8C">
        <w:tc>
          <w:tcPr>
            <w:tcW w:w="2425" w:type="dxa"/>
            <w:vAlign w:val="bottom"/>
          </w:tcPr>
          <w:p w14:paraId="7BEA8F76"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Boer, 2020</w:t>
            </w:r>
          </w:p>
        </w:tc>
        <w:tc>
          <w:tcPr>
            <w:tcW w:w="1620" w:type="dxa"/>
            <w:vAlign w:val="bottom"/>
          </w:tcPr>
          <w:p w14:paraId="708EA85C" w14:textId="77777777" w:rsidR="002E3059" w:rsidRPr="00915D7E" w:rsidRDefault="002E3059" w:rsidP="00230E8C">
            <w:pPr>
              <w:rPr>
                <w:rFonts w:ascii="Times New Roman" w:hAnsi="Times New Roman" w:cs="Times New Roman"/>
                <w:color w:val="000000"/>
              </w:rPr>
            </w:pPr>
            <w:r w:rsidRPr="00915D7E">
              <w:rPr>
                <w:rFonts w:ascii="Times New Roman" w:hAnsi="Times New Roman" w:cs="Times New Roman"/>
                <w:color w:val="000000"/>
              </w:rPr>
              <w:t>Netherlands</w:t>
            </w:r>
          </w:p>
        </w:tc>
        <w:tc>
          <w:tcPr>
            <w:tcW w:w="1547" w:type="dxa"/>
            <w:vAlign w:val="bottom"/>
          </w:tcPr>
          <w:p w14:paraId="2BDDD36D" w14:textId="77777777" w:rsidR="002E3059" w:rsidRPr="00915D7E" w:rsidRDefault="002E3059" w:rsidP="00230E8C">
            <w:pPr>
              <w:rPr>
                <w:rFonts w:ascii="Times New Roman" w:hAnsi="Times New Roman" w:cs="Times New Roman"/>
                <w:color w:val="000000"/>
              </w:rPr>
            </w:pPr>
            <w:r w:rsidRPr="00915D7E">
              <w:rPr>
                <w:rFonts w:ascii="Times New Roman" w:hAnsi="Times New Roman" w:cs="Times New Roman"/>
                <w:color w:val="000000"/>
              </w:rPr>
              <w:t>543</w:t>
            </w:r>
          </w:p>
        </w:tc>
        <w:tc>
          <w:tcPr>
            <w:tcW w:w="1587" w:type="dxa"/>
            <w:vAlign w:val="bottom"/>
          </w:tcPr>
          <w:p w14:paraId="7804B5C4" w14:textId="77777777" w:rsidR="002E3059" w:rsidRPr="00915D7E" w:rsidRDefault="002E3059" w:rsidP="00230E8C">
            <w:pPr>
              <w:rPr>
                <w:rFonts w:ascii="Times New Roman" w:hAnsi="Times New Roman" w:cs="Times New Roman"/>
                <w:color w:val="000000"/>
              </w:rPr>
            </w:pPr>
            <w:r w:rsidRPr="00915D7E">
              <w:rPr>
                <w:rFonts w:ascii="Times New Roman" w:hAnsi="Times New Roman" w:cs="Times New Roman"/>
                <w:color w:val="000000"/>
              </w:rPr>
              <w:t>2015</w:t>
            </w:r>
            <w:r>
              <w:rPr>
                <w:rFonts w:ascii="Times New Roman" w:hAnsi="Times New Roman" w:cs="Times New Roman"/>
                <w:color w:val="000000"/>
              </w:rPr>
              <w:t xml:space="preserve"> –</w:t>
            </w:r>
            <w:r w:rsidRPr="00915D7E">
              <w:rPr>
                <w:rFonts w:ascii="Times New Roman" w:hAnsi="Times New Roman" w:cs="Times New Roman"/>
                <w:color w:val="000000"/>
              </w:rPr>
              <w:t xml:space="preserve"> 2017</w:t>
            </w:r>
            <w:r>
              <w:rPr>
                <w:rFonts w:ascii="Times New Roman" w:hAnsi="Times New Roman" w:cs="Times New Roman"/>
                <w:color w:val="000000"/>
              </w:rPr>
              <w:t xml:space="preserve"> </w:t>
            </w:r>
          </w:p>
        </w:tc>
        <w:tc>
          <w:tcPr>
            <w:tcW w:w="1906" w:type="dxa"/>
          </w:tcPr>
          <w:p w14:paraId="67BE10BE" w14:textId="77777777" w:rsidR="002E3059" w:rsidRDefault="002E3059" w:rsidP="00230E8C">
            <w:pPr>
              <w:rPr>
                <w:rFonts w:ascii="Times New Roman" w:hAnsi="Times New Roman" w:cs="Times New Roman"/>
              </w:rPr>
            </w:pPr>
            <w:r>
              <w:rPr>
                <w:rFonts w:ascii="Times New Roman" w:hAnsi="Times New Roman" w:cs="Times New Roman"/>
              </w:rPr>
              <w:t>Any</w:t>
            </w:r>
          </w:p>
        </w:tc>
        <w:tc>
          <w:tcPr>
            <w:tcW w:w="1927" w:type="dxa"/>
            <w:vAlign w:val="bottom"/>
          </w:tcPr>
          <w:p w14:paraId="019542A3"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12 – 15 (12.9)</w:t>
            </w:r>
          </w:p>
        </w:tc>
      </w:tr>
      <w:tr w:rsidR="002E3059" w14:paraId="4315801E" w14:textId="77777777" w:rsidTr="00230E8C">
        <w:tc>
          <w:tcPr>
            <w:tcW w:w="2425" w:type="dxa"/>
            <w:vAlign w:val="bottom"/>
          </w:tcPr>
          <w:p w14:paraId="272C770A" w14:textId="77777777" w:rsidR="002E3059" w:rsidRDefault="002E3059" w:rsidP="00230E8C">
            <w:pPr>
              <w:rPr>
                <w:rFonts w:ascii="Times New Roman" w:hAnsi="Times New Roman" w:cs="Times New Roman"/>
                <w:color w:val="000000"/>
              </w:rPr>
            </w:pPr>
            <w:r>
              <w:rPr>
                <w:rFonts w:ascii="Times New Roman" w:hAnsi="Times New Roman" w:cs="Times New Roman"/>
                <w:color w:val="000000"/>
              </w:rPr>
              <w:t>Boer, 2021</w:t>
            </w:r>
          </w:p>
        </w:tc>
        <w:tc>
          <w:tcPr>
            <w:tcW w:w="1620" w:type="dxa"/>
            <w:vAlign w:val="bottom"/>
          </w:tcPr>
          <w:p w14:paraId="6FDF735A" w14:textId="77777777" w:rsidR="002E3059" w:rsidRDefault="002E3059" w:rsidP="00230E8C">
            <w:pPr>
              <w:rPr>
                <w:rFonts w:ascii="Times New Roman" w:hAnsi="Times New Roman" w:cs="Times New Roman"/>
                <w:color w:val="000000"/>
              </w:rPr>
            </w:pPr>
            <w:r>
              <w:rPr>
                <w:rFonts w:ascii="Times New Roman" w:hAnsi="Times New Roman" w:cs="Times New Roman"/>
                <w:color w:val="000000"/>
              </w:rPr>
              <w:t>Netherlands</w:t>
            </w:r>
          </w:p>
        </w:tc>
        <w:tc>
          <w:tcPr>
            <w:tcW w:w="1547" w:type="dxa"/>
            <w:vAlign w:val="bottom"/>
          </w:tcPr>
          <w:p w14:paraId="6A5930CA" w14:textId="77777777" w:rsidR="002E3059" w:rsidRDefault="002E3059" w:rsidP="00230E8C">
            <w:pPr>
              <w:rPr>
                <w:rFonts w:ascii="Times New Roman" w:hAnsi="Times New Roman" w:cs="Times New Roman"/>
                <w:color w:val="000000"/>
              </w:rPr>
            </w:pPr>
            <w:r>
              <w:rPr>
                <w:rFonts w:ascii="Times New Roman" w:hAnsi="Times New Roman" w:cs="Times New Roman"/>
                <w:color w:val="000000"/>
              </w:rPr>
              <w:t>2109</w:t>
            </w:r>
          </w:p>
        </w:tc>
        <w:tc>
          <w:tcPr>
            <w:tcW w:w="1587" w:type="dxa"/>
            <w:vAlign w:val="bottom"/>
          </w:tcPr>
          <w:p w14:paraId="7AB1A134" w14:textId="77777777" w:rsidR="002E3059" w:rsidRDefault="002E3059" w:rsidP="00230E8C">
            <w:pPr>
              <w:rPr>
                <w:rFonts w:ascii="Times New Roman" w:hAnsi="Times New Roman" w:cs="Times New Roman"/>
                <w:color w:val="000000"/>
              </w:rPr>
            </w:pPr>
            <w:r>
              <w:rPr>
                <w:rFonts w:ascii="Times New Roman" w:hAnsi="Times New Roman" w:cs="Times New Roman"/>
                <w:color w:val="000000"/>
              </w:rPr>
              <w:t xml:space="preserve">2016 – 2018 </w:t>
            </w:r>
          </w:p>
        </w:tc>
        <w:tc>
          <w:tcPr>
            <w:tcW w:w="1906" w:type="dxa"/>
          </w:tcPr>
          <w:p w14:paraId="0B823058" w14:textId="77777777" w:rsidR="002E3059" w:rsidRDefault="002E3059" w:rsidP="00230E8C">
            <w:pPr>
              <w:rPr>
                <w:rFonts w:ascii="Times New Roman" w:hAnsi="Times New Roman" w:cs="Times New Roman"/>
              </w:rPr>
            </w:pPr>
            <w:r>
              <w:rPr>
                <w:rFonts w:ascii="Times New Roman" w:hAnsi="Times New Roman" w:cs="Times New Roman"/>
              </w:rPr>
              <w:t>Any</w:t>
            </w:r>
          </w:p>
        </w:tc>
        <w:tc>
          <w:tcPr>
            <w:tcW w:w="1927" w:type="dxa"/>
            <w:vAlign w:val="bottom"/>
          </w:tcPr>
          <w:p w14:paraId="1C855B8A" w14:textId="77777777" w:rsidR="002E3059" w:rsidRDefault="002E3059" w:rsidP="00230E8C">
            <w:pPr>
              <w:rPr>
                <w:rFonts w:ascii="Times New Roman" w:hAnsi="Times New Roman" w:cs="Times New Roman"/>
              </w:rPr>
            </w:pPr>
            <w:r>
              <w:rPr>
                <w:rFonts w:ascii="Times New Roman" w:hAnsi="Times New Roman" w:cs="Times New Roman"/>
              </w:rPr>
              <w:t>10 – 16 (13.1)</w:t>
            </w:r>
          </w:p>
        </w:tc>
      </w:tr>
      <w:tr w:rsidR="002E3059" w14:paraId="741F6148" w14:textId="77777777" w:rsidTr="00230E8C">
        <w:tc>
          <w:tcPr>
            <w:tcW w:w="2425" w:type="dxa"/>
            <w:vAlign w:val="bottom"/>
          </w:tcPr>
          <w:p w14:paraId="2AE0E793" w14:textId="77777777" w:rsidR="002E3059" w:rsidRPr="00915D7E" w:rsidRDefault="002E3059" w:rsidP="00230E8C">
            <w:pPr>
              <w:rPr>
                <w:rFonts w:ascii="Times New Roman" w:hAnsi="Times New Roman" w:cs="Times New Roman"/>
                <w:color w:val="000000"/>
              </w:rPr>
            </w:pPr>
            <w:r w:rsidRPr="00915D7E">
              <w:rPr>
                <w:rFonts w:ascii="Times New Roman" w:hAnsi="Times New Roman" w:cs="Times New Roman"/>
                <w:color w:val="000000"/>
              </w:rPr>
              <w:t>Chen, 2021</w:t>
            </w:r>
          </w:p>
        </w:tc>
        <w:tc>
          <w:tcPr>
            <w:tcW w:w="1620" w:type="dxa"/>
            <w:vAlign w:val="bottom"/>
          </w:tcPr>
          <w:p w14:paraId="1120C2BB"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China</w:t>
            </w:r>
          </w:p>
        </w:tc>
        <w:tc>
          <w:tcPr>
            <w:tcW w:w="1547" w:type="dxa"/>
            <w:vAlign w:val="bottom"/>
          </w:tcPr>
          <w:p w14:paraId="30DB289F"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543</w:t>
            </w:r>
          </w:p>
        </w:tc>
        <w:tc>
          <w:tcPr>
            <w:tcW w:w="1587" w:type="dxa"/>
            <w:vAlign w:val="bottom"/>
          </w:tcPr>
          <w:p w14:paraId="62B22770"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2019</w:t>
            </w:r>
            <w:r>
              <w:rPr>
                <w:rFonts w:ascii="Times New Roman" w:hAnsi="Times New Roman" w:cs="Times New Roman"/>
                <w:color w:val="000000"/>
              </w:rPr>
              <w:t xml:space="preserve"> – </w:t>
            </w:r>
            <w:r w:rsidRPr="00915D7E">
              <w:rPr>
                <w:rFonts w:ascii="Times New Roman" w:hAnsi="Times New Roman" w:cs="Times New Roman"/>
                <w:color w:val="000000"/>
              </w:rPr>
              <w:t>2020</w:t>
            </w:r>
            <w:r>
              <w:rPr>
                <w:rFonts w:ascii="Times New Roman" w:hAnsi="Times New Roman" w:cs="Times New Roman"/>
                <w:color w:val="000000"/>
              </w:rPr>
              <w:t xml:space="preserve"> </w:t>
            </w:r>
          </w:p>
        </w:tc>
        <w:tc>
          <w:tcPr>
            <w:tcW w:w="1906" w:type="dxa"/>
          </w:tcPr>
          <w:p w14:paraId="679FDF0F" w14:textId="77777777" w:rsidR="002E3059" w:rsidRPr="00915D7E" w:rsidRDefault="002E3059" w:rsidP="00230E8C">
            <w:pPr>
              <w:rPr>
                <w:rFonts w:ascii="Times New Roman" w:hAnsi="Times New Roman" w:cs="Times New Roman"/>
              </w:rPr>
            </w:pPr>
            <w:r>
              <w:rPr>
                <w:rFonts w:ascii="Times New Roman" w:hAnsi="Times New Roman" w:cs="Times New Roman"/>
              </w:rPr>
              <w:t>Any</w:t>
            </w:r>
          </w:p>
        </w:tc>
        <w:tc>
          <w:tcPr>
            <w:tcW w:w="1927" w:type="dxa"/>
            <w:vAlign w:val="bottom"/>
          </w:tcPr>
          <w:p w14:paraId="7B3D2773" w14:textId="77777777" w:rsidR="002E3059" w:rsidRPr="00915D7E" w:rsidRDefault="002E3059" w:rsidP="00230E8C">
            <w:pPr>
              <w:rPr>
                <w:rFonts w:ascii="Times New Roman" w:hAnsi="Times New Roman" w:cs="Times New Roman"/>
              </w:rPr>
            </w:pPr>
            <w:r w:rsidRPr="00915D7E">
              <w:rPr>
                <w:rFonts w:ascii="Times New Roman" w:hAnsi="Times New Roman" w:cs="Times New Roman"/>
              </w:rPr>
              <w:t>(10.32)</w:t>
            </w:r>
          </w:p>
        </w:tc>
      </w:tr>
      <w:tr w:rsidR="002E3059" w14:paraId="43427924" w14:textId="77777777" w:rsidTr="00230E8C">
        <w:tc>
          <w:tcPr>
            <w:tcW w:w="2425" w:type="dxa"/>
            <w:vAlign w:val="bottom"/>
          </w:tcPr>
          <w:p w14:paraId="72E406C2"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Cheng, 2023</w:t>
            </w:r>
          </w:p>
        </w:tc>
        <w:tc>
          <w:tcPr>
            <w:tcW w:w="1620" w:type="dxa"/>
            <w:vAlign w:val="bottom"/>
          </w:tcPr>
          <w:p w14:paraId="30E42734"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Vietnam</w:t>
            </w:r>
          </w:p>
        </w:tc>
        <w:tc>
          <w:tcPr>
            <w:tcW w:w="1547" w:type="dxa"/>
            <w:vAlign w:val="bottom"/>
          </w:tcPr>
          <w:p w14:paraId="3BC0D0EE"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532</w:t>
            </w:r>
          </w:p>
        </w:tc>
        <w:tc>
          <w:tcPr>
            <w:tcW w:w="1587" w:type="dxa"/>
            <w:vAlign w:val="bottom"/>
          </w:tcPr>
          <w:p w14:paraId="6F1C0889"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2021 – 2022</w:t>
            </w:r>
          </w:p>
        </w:tc>
        <w:tc>
          <w:tcPr>
            <w:tcW w:w="1906" w:type="dxa"/>
          </w:tcPr>
          <w:p w14:paraId="218053F3" w14:textId="77777777" w:rsidR="002E3059" w:rsidRDefault="002E3059" w:rsidP="00230E8C">
            <w:pPr>
              <w:rPr>
                <w:rFonts w:ascii="Times New Roman" w:hAnsi="Times New Roman" w:cs="Times New Roman"/>
              </w:rPr>
            </w:pPr>
            <w:r>
              <w:rPr>
                <w:rFonts w:ascii="Times New Roman" w:hAnsi="Times New Roman" w:cs="Times New Roman"/>
              </w:rPr>
              <w:t>Any</w:t>
            </w:r>
          </w:p>
        </w:tc>
        <w:tc>
          <w:tcPr>
            <w:tcW w:w="1927" w:type="dxa"/>
            <w:vAlign w:val="bottom"/>
          </w:tcPr>
          <w:p w14:paraId="53216592" w14:textId="77777777" w:rsidR="002E3059" w:rsidRPr="00915D7E" w:rsidRDefault="002E3059" w:rsidP="00230E8C">
            <w:pPr>
              <w:rPr>
                <w:rFonts w:ascii="Times New Roman" w:hAnsi="Times New Roman" w:cs="Times New Roman"/>
              </w:rPr>
            </w:pPr>
            <w:r>
              <w:rPr>
                <w:rFonts w:ascii="Times New Roman" w:hAnsi="Times New Roman" w:cs="Times New Roman"/>
              </w:rPr>
              <w:t>NR</w:t>
            </w:r>
          </w:p>
        </w:tc>
      </w:tr>
      <w:tr w:rsidR="002E3059" w14:paraId="3D040567" w14:textId="77777777" w:rsidTr="00230E8C">
        <w:tc>
          <w:tcPr>
            <w:tcW w:w="2425" w:type="dxa"/>
            <w:vAlign w:val="bottom"/>
          </w:tcPr>
          <w:p w14:paraId="682E3184" w14:textId="77777777" w:rsidR="002E3059" w:rsidRDefault="002E3059" w:rsidP="00230E8C">
            <w:pPr>
              <w:rPr>
                <w:rFonts w:ascii="Times New Roman" w:hAnsi="Times New Roman" w:cs="Times New Roman"/>
                <w:color w:val="000000"/>
              </w:rPr>
            </w:pPr>
            <w:r>
              <w:rPr>
                <w:rFonts w:ascii="Times New Roman" w:hAnsi="Times New Roman" w:cs="Times New Roman"/>
                <w:color w:val="000000"/>
              </w:rPr>
              <w:t>Dumas, 2023</w:t>
            </w:r>
          </w:p>
        </w:tc>
        <w:tc>
          <w:tcPr>
            <w:tcW w:w="1620" w:type="dxa"/>
            <w:vAlign w:val="bottom"/>
          </w:tcPr>
          <w:p w14:paraId="4F2E942E" w14:textId="77777777" w:rsidR="002E3059" w:rsidRDefault="002E3059" w:rsidP="00230E8C">
            <w:pPr>
              <w:rPr>
                <w:rFonts w:ascii="Times New Roman" w:hAnsi="Times New Roman" w:cs="Times New Roman"/>
                <w:color w:val="000000"/>
              </w:rPr>
            </w:pPr>
            <w:r>
              <w:rPr>
                <w:rFonts w:ascii="Times New Roman" w:hAnsi="Times New Roman" w:cs="Times New Roman"/>
                <w:color w:val="000000"/>
              </w:rPr>
              <w:t>Canada</w:t>
            </w:r>
          </w:p>
        </w:tc>
        <w:tc>
          <w:tcPr>
            <w:tcW w:w="1547" w:type="dxa"/>
            <w:vAlign w:val="bottom"/>
          </w:tcPr>
          <w:p w14:paraId="48F792E2" w14:textId="77777777" w:rsidR="002E3059" w:rsidRDefault="002E3059" w:rsidP="00230E8C">
            <w:pPr>
              <w:rPr>
                <w:rFonts w:ascii="Times New Roman" w:hAnsi="Times New Roman" w:cs="Times New Roman"/>
                <w:color w:val="000000"/>
              </w:rPr>
            </w:pPr>
            <w:r>
              <w:rPr>
                <w:rFonts w:ascii="Times New Roman" w:hAnsi="Times New Roman" w:cs="Times New Roman"/>
                <w:color w:val="000000"/>
              </w:rPr>
              <w:t>595</w:t>
            </w:r>
          </w:p>
        </w:tc>
        <w:tc>
          <w:tcPr>
            <w:tcW w:w="1587" w:type="dxa"/>
            <w:vAlign w:val="bottom"/>
          </w:tcPr>
          <w:p w14:paraId="5CCAD0B3" w14:textId="77777777" w:rsidR="002E3059" w:rsidRDefault="002E3059" w:rsidP="00230E8C">
            <w:pPr>
              <w:rPr>
                <w:rFonts w:ascii="Times New Roman" w:hAnsi="Times New Roman" w:cs="Times New Roman"/>
                <w:color w:val="000000"/>
              </w:rPr>
            </w:pPr>
            <w:r>
              <w:rPr>
                <w:rFonts w:ascii="Times New Roman" w:hAnsi="Times New Roman" w:cs="Times New Roman"/>
                <w:color w:val="000000"/>
              </w:rPr>
              <w:t>2020 – 2021</w:t>
            </w:r>
          </w:p>
        </w:tc>
        <w:tc>
          <w:tcPr>
            <w:tcW w:w="1906" w:type="dxa"/>
          </w:tcPr>
          <w:p w14:paraId="6BB552BE" w14:textId="77777777" w:rsidR="002E3059" w:rsidRDefault="002E3059" w:rsidP="00230E8C">
            <w:pPr>
              <w:rPr>
                <w:rFonts w:ascii="Times New Roman" w:hAnsi="Times New Roman" w:cs="Times New Roman"/>
              </w:rPr>
            </w:pPr>
            <w:r>
              <w:rPr>
                <w:rFonts w:ascii="Times New Roman" w:hAnsi="Times New Roman" w:cs="Times New Roman"/>
              </w:rPr>
              <w:t>Any</w:t>
            </w:r>
          </w:p>
        </w:tc>
        <w:tc>
          <w:tcPr>
            <w:tcW w:w="1927" w:type="dxa"/>
            <w:vAlign w:val="bottom"/>
          </w:tcPr>
          <w:p w14:paraId="26343C8F" w14:textId="77777777" w:rsidR="002E3059" w:rsidRDefault="002E3059" w:rsidP="00230E8C">
            <w:pPr>
              <w:rPr>
                <w:rFonts w:ascii="Times New Roman" w:hAnsi="Times New Roman" w:cs="Times New Roman"/>
              </w:rPr>
            </w:pPr>
            <w:r>
              <w:rPr>
                <w:rFonts w:ascii="Times New Roman" w:hAnsi="Times New Roman" w:cs="Times New Roman"/>
              </w:rPr>
              <w:t>14 – 18 (17.8)</w:t>
            </w:r>
          </w:p>
        </w:tc>
      </w:tr>
      <w:tr w:rsidR="002E3059" w14:paraId="109F71BE" w14:textId="77777777" w:rsidTr="00230E8C">
        <w:tc>
          <w:tcPr>
            <w:tcW w:w="2425" w:type="dxa"/>
            <w:vAlign w:val="bottom"/>
          </w:tcPr>
          <w:p w14:paraId="5E5016E2" w14:textId="77777777" w:rsidR="002E3059" w:rsidRPr="00915D7E" w:rsidRDefault="002E3059" w:rsidP="00230E8C">
            <w:pPr>
              <w:rPr>
                <w:rFonts w:ascii="Times New Roman" w:hAnsi="Times New Roman" w:cs="Times New Roman"/>
                <w:color w:val="000000"/>
              </w:rPr>
            </w:pPr>
            <w:r w:rsidRPr="00915D7E">
              <w:rPr>
                <w:rFonts w:ascii="Times New Roman" w:hAnsi="Times New Roman" w:cs="Times New Roman"/>
                <w:color w:val="000000"/>
              </w:rPr>
              <w:t>Dunlop, 2011</w:t>
            </w:r>
          </w:p>
        </w:tc>
        <w:tc>
          <w:tcPr>
            <w:tcW w:w="1620" w:type="dxa"/>
            <w:vAlign w:val="bottom"/>
          </w:tcPr>
          <w:p w14:paraId="418ACD78"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 xml:space="preserve">United States </w:t>
            </w:r>
          </w:p>
        </w:tc>
        <w:tc>
          <w:tcPr>
            <w:tcW w:w="1547" w:type="dxa"/>
            <w:vAlign w:val="bottom"/>
          </w:tcPr>
          <w:p w14:paraId="04F9479E"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711</w:t>
            </w:r>
          </w:p>
        </w:tc>
        <w:tc>
          <w:tcPr>
            <w:tcW w:w="1587" w:type="dxa"/>
            <w:vAlign w:val="bottom"/>
          </w:tcPr>
          <w:p w14:paraId="6A3D35C3"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2008</w:t>
            </w:r>
            <w:r>
              <w:rPr>
                <w:rFonts w:ascii="Times New Roman" w:hAnsi="Times New Roman" w:cs="Times New Roman"/>
                <w:color w:val="000000"/>
              </w:rPr>
              <w:t xml:space="preserve"> – </w:t>
            </w:r>
            <w:r w:rsidRPr="00915D7E">
              <w:rPr>
                <w:rFonts w:ascii="Times New Roman" w:hAnsi="Times New Roman" w:cs="Times New Roman"/>
                <w:color w:val="000000"/>
              </w:rPr>
              <w:t>2009</w:t>
            </w:r>
            <w:r>
              <w:rPr>
                <w:rFonts w:ascii="Times New Roman" w:hAnsi="Times New Roman" w:cs="Times New Roman"/>
                <w:color w:val="000000"/>
              </w:rPr>
              <w:t xml:space="preserve"> </w:t>
            </w:r>
          </w:p>
        </w:tc>
        <w:tc>
          <w:tcPr>
            <w:tcW w:w="1906" w:type="dxa"/>
          </w:tcPr>
          <w:p w14:paraId="494470FA" w14:textId="77777777" w:rsidR="002E3059" w:rsidRPr="00915D7E" w:rsidRDefault="002E3059" w:rsidP="00230E8C">
            <w:pPr>
              <w:rPr>
                <w:rFonts w:ascii="Times New Roman" w:hAnsi="Times New Roman" w:cs="Times New Roman"/>
              </w:rPr>
            </w:pPr>
            <w:r>
              <w:rPr>
                <w:rFonts w:ascii="Times New Roman" w:hAnsi="Times New Roman" w:cs="Times New Roman"/>
              </w:rPr>
              <w:t>Any</w:t>
            </w:r>
          </w:p>
        </w:tc>
        <w:tc>
          <w:tcPr>
            <w:tcW w:w="1927" w:type="dxa"/>
            <w:vAlign w:val="bottom"/>
          </w:tcPr>
          <w:p w14:paraId="61AEF951"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14-22</w:t>
            </w:r>
          </w:p>
        </w:tc>
      </w:tr>
      <w:tr w:rsidR="002E3059" w14:paraId="65975A7A" w14:textId="77777777" w:rsidTr="00230E8C">
        <w:tc>
          <w:tcPr>
            <w:tcW w:w="2425" w:type="dxa"/>
            <w:vAlign w:val="bottom"/>
          </w:tcPr>
          <w:p w14:paraId="4FDB4D48"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Fredrick, 2022</w:t>
            </w:r>
          </w:p>
        </w:tc>
        <w:tc>
          <w:tcPr>
            <w:tcW w:w="1620" w:type="dxa"/>
            <w:vAlign w:val="bottom"/>
          </w:tcPr>
          <w:p w14:paraId="2B309308"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United States</w:t>
            </w:r>
          </w:p>
        </w:tc>
        <w:tc>
          <w:tcPr>
            <w:tcW w:w="1547" w:type="dxa"/>
            <w:vAlign w:val="bottom"/>
          </w:tcPr>
          <w:p w14:paraId="01856583"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800</w:t>
            </w:r>
          </w:p>
        </w:tc>
        <w:tc>
          <w:tcPr>
            <w:tcW w:w="1587" w:type="dxa"/>
            <w:vAlign w:val="bottom"/>
          </w:tcPr>
          <w:p w14:paraId="759410A1"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 xml:space="preserve">2014 – 2016 </w:t>
            </w:r>
          </w:p>
        </w:tc>
        <w:tc>
          <w:tcPr>
            <w:tcW w:w="1906" w:type="dxa"/>
          </w:tcPr>
          <w:p w14:paraId="4C4ED99D" w14:textId="77777777" w:rsidR="002E3059" w:rsidRDefault="002E3059" w:rsidP="00230E8C">
            <w:pPr>
              <w:rPr>
                <w:rFonts w:ascii="Times New Roman" w:hAnsi="Times New Roman" w:cs="Times New Roman"/>
              </w:rPr>
            </w:pPr>
            <w:r>
              <w:rPr>
                <w:rFonts w:ascii="Times New Roman" w:hAnsi="Times New Roman" w:cs="Times New Roman"/>
              </w:rPr>
              <w:t>Any</w:t>
            </w:r>
          </w:p>
        </w:tc>
        <w:tc>
          <w:tcPr>
            <w:tcW w:w="1927" w:type="dxa"/>
            <w:vAlign w:val="bottom"/>
          </w:tcPr>
          <w:p w14:paraId="07FF3B6C"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13 – 15 (14.5)</w:t>
            </w:r>
          </w:p>
        </w:tc>
      </w:tr>
      <w:tr w:rsidR="002E3059" w14:paraId="1A8995DC" w14:textId="77777777" w:rsidTr="00230E8C">
        <w:tc>
          <w:tcPr>
            <w:tcW w:w="2425" w:type="dxa"/>
            <w:vAlign w:val="bottom"/>
          </w:tcPr>
          <w:p w14:paraId="7A76D5A8" w14:textId="77777777" w:rsidR="002E3059" w:rsidRPr="00915D7E" w:rsidRDefault="002E3059" w:rsidP="00230E8C">
            <w:pPr>
              <w:rPr>
                <w:rFonts w:ascii="Times New Roman" w:hAnsi="Times New Roman" w:cs="Times New Roman"/>
                <w:color w:val="000000"/>
              </w:rPr>
            </w:pPr>
            <w:r w:rsidRPr="00915D7E">
              <w:rPr>
                <w:rFonts w:ascii="Times New Roman" w:hAnsi="Times New Roman" w:cs="Times New Roman"/>
                <w:color w:val="000000"/>
              </w:rPr>
              <w:t>Frison, 2016</w:t>
            </w:r>
          </w:p>
        </w:tc>
        <w:tc>
          <w:tcPr>
            <w:tcW w:w="1620" w:type="dxa"/>
            <w:vAlign w:val="bottom"/>
          </w:tcPr>
          <w:p w14:paraId="3BEF77FB"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Belgium</w:t>
            </w:r>
          </w:p>
        </w:tc>
        <w:tc>
          <w:tcPr>
            <w:tcW w:w="1547" w:type="dxa"/>
            <w:vAlign w:val="bottom"/>
          </w:tcPr>
          <w:p w14:paraId="6CDAAC07"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1235</w:t>
            </w:r>
          </w:p>
        </w:tc>
        <w:tc>
          <w:tcPr>
            <w:tcW w:w="1587" w:type="dxa"/>
            <w:vAlign w:val="bottom"/>
          </w:tcPr>
          <w:p w14:paraId="1C066C33"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2013</w:t>
            </w:r>
            <w:r>
              <w:rPr>
                <w:rFonts w:ascii="Times New Roman" w:hAnsi="Times New Roman" w:cs="Times New Roman"/>
                <w:color w:val="000000"/>
              </w:rPr>
              <w:t xml:space="preserve"> – </w:t>
            </w:r>
            <w:r w:rsidRPr="00915D7E">
              <w:rPr>
                <w:rFonts w:ascii="Times New Roman" w:hAnsi="Times New Roman" w:cs="Times New Roman"/>
                <w:color w:val="000000"/>
              </w:rPr>
              <w:t>2014</w:t>
            </w:r>
            <w:r>
              <w:rPr>
                <w:rFonts w:ascii="Times New Roman" w:hAnsi="Times New Roman" w:cs="Times New Roman"/>
                <w:color w:val="000000"/>
              </w:rPr>
              <w:t xml:space="preserve"> </w:t>
            </w:r>
          </w:p>
        </w:tc>
        <w:tc>
          <w:tcPr>
            <w:tcW w:w="1906" w:type="dxa"/>
          </w:tcPr>
          <w:p w14:paraId="3D71AA7B" w14:textId="77777777" w:rsidR="002E3059" w:rsidRPr="00915D7E" w:rsidRDefault="002E3059" w:rsidP="00230E8C">
            <w:pPr>
              <w:rPr>
                <w:rFonts w:ascii="Times New Roman" w:hAnsi="Times New Roman" w:cs="Times New Roman"/>
              </w:rPr>
            </w:pPr>
            <w:r>
              <w:rPr>
                <w:rFonts w:ascii="Times New Roman" w:hAnsi="Times New Roman" w:cs="Times New Roman"/>
              </w:rPr>
              <w:t>Facebook</w:t>
            </w:r>
          </w:p>
        </w:tc>
        <w:tc>
          <w:tcPr>
            <w:tcW w:w="1927" w:type="dxa"/>
            <w:vAlign w:val="bottom"/>
          </w:tcPr>
          <w:p w14:paraId="4CA6153D"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12 – 19 (14.8)</w:t>
            </w:r>
          </w:p>
        </w:tc>
      </w:tr>
      <w:tr w:rsidR="002E3059" w14:paraId="39D2CFCA" w14:textId="77777777" w:rsidTr="00230E8C">
        <w:tc>
          <w:tcPr>
            <w:tcW w:w="2425" w:type="dxa"/>
            <w:vAlign w:val="bottom"/>
          </w:tcPr>
          <w:p w14:paraId="2B46E474"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Gingras, 2023</w:t>
            </w:r>
          </w:p>
        </w:tc>
        <w:tc>
          <w:tcPr>
            <w:tcW w:w="1620" w:type="dxa"/>
            <w:vAlign w:val="bottom"/>
          </w:tcPr>
          <w:p w14:paraId="59B6ED36"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Canada</w:t>
            </w:r>
          </w:p>
        </w:tc>
        <w:tc>
          <w:tcPr>
            <w:tcW w:w="1547" w:type="dxa"/>
            <w:vAlign w:val="bottom"/>
          </w:tcPr>
          <w:p w14:paraId="59B71DDD"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497</w:t>
            </w:r>
          </w:p>
        </w:tc>
        <w:tc>
          <w:tcPr>
            <w:tcW w:w="1587" w:type="dxa"/>
            <w:vAlign w:val="bottom"/>
          </w:tcPr>
          <w:p w14:paraId="61017AAE"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 xml:space="preserve">2017 – 2018  </w:t>
            </w:r>
          </w:p>
        </w:tc>
        <w:tc>
          <w:tcPr>
            <w:tcW w:w="1906" w:type="dxa"/>
          </w:tcPr>
          <w:p w14:paraId="10CC456C" w14:textId="77777777" w:rsidR="002E3059" w:rsidRDefault="002E3059" w:rsidP="00230E8C">
            <w:pPr>
              <w:rPr>
                <w:rFonts w:ascii="Times New Roman" w:hAnsi="Times New Roman" w:cs="Times New Roman"/>
              </w:rPr>
            </w:pPr>
            <w:r>
              <w:rPr>
                <w:rFonts w:ascii="Times New Roman" w:hAnsi="Times New Roman" w:cs="Times New Roman"/>
              </w:rPr>
              <w:t>Any</w:t>
            </w:r>
          </w:p>
        </w:tc>
        <w:tc>
          <w:tcPr>
            <w:tcW w:w="1927" w:type="dxa"/>
            <w:vAlign w:val="bottom"/>
          </w:tcPr>
          <w:p w14:paraId="078FFC68"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13 – 14 (13.7)</w:t>
            </w:r>
          </w:p>
        </w:tc>
      </w:tr>
      <w:tr w:rsidR="002E3059" w14:paraId="7392BA6E" w14:textId="77777777" w:rsidTr="00230E8C">
        <w:tc>
          <w:tcPr>
            <w:tcW w:w="2425" w:type="dxa"/>
            <w:vAlign w:val="bottom"/>
          </w:tcPr>
          <w:p w14:paraId="677A4016" w14:textId="77777777" w:rsidR="002E3059" w:rsidRDefault="002E3059" w:rsidP="00230E8C">
            <w:pPr>
              <w:rPr>
                <w:rFonts w:ascii="Times New Roman" w:hAnsi="Times New Roman" w:cs="Times New Roman"/>
                <w:color w:val="000000"/>
              </w:rPr>
            </w:pPr>
            <w:r>
              <w:rPr>
                <w:rFonts w:ascii="Times New Roman" w:hAnsi="Times New Roman" w:cs="Times New Roman"/>
                <w:color w:val="000000"/>
              </w:rPr>
              <w:t>Li, 2021</w:t>
            </w:r>
          </w:p>
        </w:tc>
        <w:tc>
          <w:tcPr>
            <w:tcW w:w="1620" w:type="dxa"/>
            <w:vAlign w:val="bottom"/>
          </w:tcPr>
          <w:p w14:paraId="57F985AD" w14:textId="77777777" w:rsidR="002E3059" w:rsidRDefault="002E3059" w:rsidP="00230E8C">
            <w:pPr>
              <w:rPr>
                <w:rFonts w:ascii="Times New Roman" w:hAnsi="Times New Roman" w:cs="Times New Roman"/>
                <w:color w:val="000000"/>
              </w:rPr>
            </w:pPr>
            <w:r>
              <w:rPr>
                <w:rFonts w:ascii="Times New Roman" w:hAnsi="Times New Roman" w:cs="Times New Roman"/>
                <w:color w:val="000000"/>
              </w:rPr>
              <w:t>China</w:t>
            </w:r>
          </w:p>
        </w:tc>
        <w:tc>
          <w:tcPr>
            <w:tcW w:w="1547" w:type="dxa"/>
            <w:vAlign w:val="bottom"/>
          </w:tcPr>
          <w:p w14:paraId="1A8A1717" w14:textId="77777777" w:rsidR="002E3059" w:rsidRDefault="002E3059" w:rsidP="00230E8C">
            <w:pPr>
              <w:rPr>
                <w:rFonts w:ascii="Times New Roman" w:hAnsi="Times New Roman" w:cs="Times New Roman"/>
                <w:color w:val="000000"/>
              </w:rPr>
            </w:pPr>
            <w:r>
              <w:rPr>
                <w:rFonts w:ascii="Times New Roman" w:hAnsi="Times New Roman" w:cs="Times New Roman"/>
                <w:color w:val="000000"/>
              </w:rPr>
              <w:t>4237</w:t>
            </w:r>
          </w:p>
        </w:tc>
        <w:tc>
          <w:tcPr>
            <w:tcW w:w="1587" w:type="dxa"/>
            <w:vAlign w:val="bottom"/>
          </w:tcPr>
          <w:p w14:paraId="3EA48DA5" w14:textId="77777777" w:rsidR="002E3059" w:rsidRDefault="002E3059" w:rsidP="00230E8C">
            <w:pPr>
              <w:rPr>
                <w:rFonts w:ascii="Times New Roman" w:hAnsi="Times New Roman" w:cs="Times New Roman"/>
                <w:color w:val="000000"/>
              </w:rPr>
            </w:pPr>
            <w:r>
              <w:rPr>
                <w:rFonts w:ascii="Times New Roman" w:hAnsi="Times New Roman" w:cs="Times New Roman"/>
                <w:color w:val="000000"/>
              </w:rPr>
              <w:t xml:space="preserve">NR </w:t>
            </w:r>
          </w:p>
        </w:tc>
        <w:tc>
          <w:tcPr>
            <w:tcW w:w="1906" w:type="dxa"/>
          </w:tcPr>
          <w:p w14:paraId="49DAC6F0" w14:textId="77777777" w:rsidR="002E3059" w:rsidRDefault="002E3059" w:rsidP="00230E8C">
            <w:pPr>
              <w:rPr>
                <w:rFonts w:ascii="Times New Roman" w:hAnsi="Times New Roman" w:cs="Times New Roman"/>
              </w:rPr>
            </w:pPr>
            <w:r>
              <w:rPr>
                <w:rFonts w:ascii="Times New Roman" w:hAnsi="Times New Roman" w:cs="Times New Roman"/>
              </w:rPr>
              <w:t>Any</w:t>
            </w:r>
          </w:p>
        </w:tc>
        <w:tc>
          <w:tcPr>
            <w:tcW w:w="1927" w:type="dxa"/>
            <w:vAlign w:val="bottom"/>
          </w:tcPr>
          <w:p w14:paraId="690EB06A" w14:textId="77777777" w:rsidR="002E3059" w:rsidRDefault="002E3059" w:rsidP="00230E8C">
            <w:pPr>
              <w:rPr>
                <w:rFonts w:ascii="Times New Roman" w:hAnsi="Times New Roman" w:cs="Times New Roman"/>
                <w:color w:val="000000"/>
              </w:rPr>
            </w:pPr>
            <w:r>
              <w:rPr>
                <w:rFonts w:ascii="Times New Roman" w:hAnsi="Times New Roman" w:cs="Times New Roman"/>
                <w:color w:val="000000"/>
              </w:rPr>
              <w:t>NR</w:t>
            </w:r>
          </w:p>
        </w:tc>
      </w:tr>
      <w:tr w:rsidR="002E3059" w14:paraId="35F74B11" w14:textId="77777777" w:rsidTr="00230E8C">
        <w:tc>
          <w:tcPr>
            <w:tcW w:w="2425" w:type="dxa"/>
            <w:vAlign w:val="bottom"/>
          </w:tcPr>
          <w:p w14:paraId="5F070BB0" w14:textId="77777777" w:rsidR="002E3059" w:rsidRPr="00915D7E" w:rsidRDefault="002E3059" w:rsidP="00230E8C">
            <w:pPr>
              <w:rPr>
                <w:rFonts w:ascii="Times New Roman" w:hAnsi="Times New Roman" w:cs="Times New Roman"/>
                <w:color w:val="000000"/>
              </w:rPr>
            </w:pPr>
            <w:r w:rsidRPr="00915D7E">
              <w:rPr>
                <w:rFonts w:ascii="Times New Roman" w:hAnsi="Times New Roman" w:cs="Times New Roman"/>
                <w:color w:val="000000"/>
              </w:rPr>
              <w:t>Metzler, 2017</w:t>
            </w:r>
          </w:p>
        </w:tc>
        <w:tc>
          <w:tcPr>
            <w:tcW w:w="1620" w:type="dxa"/>
            <w:vAlign w:val="bottom"/>
          </w:tcPr>
          <w:p w14:paraId="2C585759"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Germany</w:t>
            </w:r>
          </w:p>
        </w:tc>
        <w:tc>
          <w:tcPr>
            <w:tcW w:w="1547" w:type="dxa"/>
            <w:vAlign w:val="bottom"/>
          </w:tcPr>
          <w:p w14:paraId="541BC733"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217</w:t>
            </w:r>
          </w:p>
        </w:tc>
        <w:tc>
          <w:tcPr>
            <w:tcW w:w="1587" w:type="dxa"/>
            <w:vAlign w:val="bottom"/>
          </w:tcPr>
          <w:p w14:paraId="48B5CF83"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2013</w:t>
            </w:r>
            <w:r>
              <w:rPr>
                <w:rFonts w:ascii="Times New Roman" w:hAnsi="Times New Roman" w:cs="Times New Roman"/>
                <w:color w:val="000000"/>
              </w:rPr>
              <w:t xml:space="preserve"> – </w:t>
            </w:r>
            <w:r w:rsidRPr="00915D7E">
              <w:rPr>
                <w:rFonts w:ascii="Times New Roman" w:hAnsi="Times New Roman" w:cs="Times New Roman"/>
                <w:color w:val="000000"/>
              </w:rPr>
              <w:t>2014</w:t>
            </w:r>
            <w:r>
              <w:rPr>
                <w:rFonts w:ascii="Times New Roman" w:hAnsi="Times New Roman" w:cs="Times New Roman"/>
                <w:color w:val="000000"/>
              </w:rPr>
              <w:t xml:space="preserve"> </w:t>
            </w:r>
          </w:p>
        </w:tc>
        <w:tc>
          <w:tcPr>
            <w:tcW w:w="1906" w:type="dxa"/>
          </w:tcPr>
          <w:p w14:paraId="01E6A238" w14:textId="77777777" w:rsidR="002E3059" w:rsidRPr="00915D7E" w:rsidRDefault="002E3059" w:rsidP="00230E8C">
            <w:pPr>
              <w:rPr>
                <w:rFonts w:ascii="Times New Roman" w:hAnsi="Times New Roman" w:cs="Times New Roman"/>
              </w:rPr>
            </w:pPr>
            <w:r>
              <w:rPr>
                <w:rFonts w:ascii="Times New Roman" w:hAnsi="Times New Roman" w:cs="Times New Roman"/>
              </w:rPr>
              <w:t>Facebook</w:t>
            </w:r>
          </w:p>
        </w:tc>
        <w:tc>
          <w:tcPr>
            <w:tcW w:w="1927" w:type="dxa"/>
            <w:vAlign w:val="bottom"/>
          </w:tcPr>
          <w:p w14:paraId="07E9F8B7"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14 – 18 (16.7)</w:t>
            </w:r>
          </w:p>
        </w:tc>
      </w:tr>
      <w:tr w:rsidR="002E3059" w14:paraId="6393F492" w14:textId="77777777" w:rsidTr="00230E8C">
        <w:tc>
          <w:tcPr>
            <w:tcW w:w="2425" w:type="dxa"/>
            <w:vAlign w:val="bottom"/>
          </w:tcPr>
          <w:p w14:paraId="6B0799B0"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Nesi, 2021 (c)</w:t>
            </w:r>
          </w:p>
        </w:tc>
        <w:tc>
          <w:tcPr>
            <w:tcW w:w="1620" w:type="dxa"/>
            <w:vAlign w:val="bottom"/>
          </w:tcPr>
          <w:p w14:paraId="1D9FF3A5"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United States</w:t>
            </w:r>
          </w:p>
        </w:tc>
        <w:tc>
          <w:tcPr>
            <w:tcW w:w="1547" w:type="dxa"/>
            <w:vAlign w:val="bottom"/>
          </w:tcPr>
          <w:p w14:paraId="1C52BA6A"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687</w:t>
            </w:r>
          </w:p>
        </w:tc>
        <w:tc>
          <w:tcPr>
            <w:tcW w:w="1587" w:type="dxa"/>
            <w:vAlign w:val="bottom"/>
          </w:tcPr>
          <w:p w14:paraId="2CC63433"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2018 – 2019</w:t>
            </w:r>
          </w:p>
        </w:tc>
        <w:tc>
          <w:tcPr>
            <w:tcW w:w="1906" w:type="dxa"/>
          </w:tcPr>
          <w:p w14:paraId="4ACD4B23" w14:textId="77777777" w:rsidR="002E3059" w:rsidRDefault="002E3059" w:rsidP="00230E8C">
            <w:pPr>
              <w:rPr>
                <w:rFonts w:ascii="Times New Roman" w:hAnsi="Times New Roman" w:cs="Times New Roman"/>
              </w:rPr>
            </w:pPr>
            <w:r>
              <w:rPr>
                <w:rFonts w:ascii="Times New Roman" w:hAnsi="Times New Roman" w:cs="Times New Roman"/>
              </w:rPr>
              <w:t>Any</w:t>
            </w:r>
          </w:p>
        </w:tc>
        <w:tc>
          <w:tcPr>
            <w:tcW w:w="1927" w:type="dxa"/>
            <w:vAlign w:val="bottom"/>
          </w:tcPr>
          <w:p w14:paraId="40C869E9"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14.3)</w:t>
            </w:r>
          </w:p>
        </w:tc>
      </w:tr>
      <w:tr w:rsidR="002E3059" w14:paraId="1775FB17" w14:textId="77777777" w:rsidTr="00230E8C">
        <w:tc>
          <w:tcPr>
            <w:tcW w:w="2425" w:type="dxa"/>
            <w:vAlign w:val="bottom"/>
          </w:tcPr>
          <w:p w14:paraId="3E1A7894" w14:textId="77777777" w:rsidR="002E3059" w:rsidRDefault="002E3059" w:rsidP="00230E8C">
            <w:pPr>
              <w:rPr>
                <w:rFonts w:ascii="Times New Roman" w:hAnsi="Times New Roman" w:cs="Times New Roman"/>
                <w:color w:val="000000"/>
              </w:rPr>
            </w:pPr>
            <w:r>
              <w:rPr>
                <w:rFonts w:ascii="Times New Roman" w:hAnsi="Times New Roman" w:cs="Times New Roman"/>
                <w:color w:val="000000"/>
              </w:rPr>
              <w:t>Puukko, 2020</w:t>
            </w:r>
          </w:p>
        </w:tc>
        <w:tc>
          <w:tcPr>
            <w:tcW w:w="1620" w:type="dxa"/>
            <w:vAlign w:val="bottom"/>
          </w:tcPr>
          <w:p w14:paraId="1890A30E" w14:textId="77777777" w:rsidR="002E3059" w:rsidRDefault="002E3059" w:rsidP="00230E8C">
            <w:pPr>
              <w:rPr>
                <w:rFonts w:ascii="Times New Roman" w:hAnsi="Times New Roman" w:cs="Times New Roman"/>
                <w:color w:val="000000"/>
              </w:rPr>
            </w:pPr>
            <w:r>
              <w:rPr>
                <w:rFonts w:ascii="Times New Roman" w:hAnsi="Times New Roman" w:cs="Times New Roman"/>
                <w:color w:val="000000"/>
              </w:rPr>
              <w:t>Finland</w:t>
            </w:r>
          </w:p>
        </w:tc>
        <w:tc>
          <w:tcPr>
            <w:tcW w:w="1547" w:type="dxa"/>
            <w:vAlign w:val="bottom"/>
          </w:tcPr>
          <w:p w14:paraId="7FCC0907" w14:textId="77777777" w:rsidR="002E3059" w:rsidRDefault="002E3059" w:rsidP="00230E8C">
            <w:pPr>
              <w:rPr>
                <w:rFonts w:ascii="Times New Roman" w:hAnsi="Times New Roman" w:cs="Times New Roman"/>
                <w:color w:val="000000"/>
              </w:rPr>
            </w:pPr>
            <w:r>
              <w:rPr>
                <w:rFonts w:ascii="Times New Roman" w:hAnsi="Times New Roman" w:cs="Times New Roman"/>
                <w:color w:val="000000"/>
              </w:rPr>
              <w:t>2891</w:t>
            </w:r>
          </w:p>
        </w:tc>
        <w:tc>
          <w:tcPr>
            <w:tcW w:w="1587" w:type="dxa"/>
            <w:vAlign w:val="bottom"/>
          </w:tcPr>
          <w:p w14:paraId="5183538B" w14:textId="77777777" w:rsidR="002E3059" w:rsidRDefault="002E3059" w:rsidP="00230E8C">
            <w:pPr>
              <w:rPr>
                <w:rFonts w:ascii="Times New Roman" w:hAnsi="Times New Roman" w:cs="Times New Roman"/>
                <w:color w:val="000000"/>
              </w:rPr>
            </w:pPr>
            <w:r>
              <w:rPr>
                <w:rFonts w:ascii="Times New Roman" w:hAnsi="Times New Roman" w:cs="Times New Roman"/>
                <w:color w:val="000000"/>
              </w:rPr>
              <w:t xml:space="preserve">2014 – 2019 </w:t>
            </w:r>
          </w:p>
        </w:tc>
        <w:tc>
          <w:tcPr>
            <w:tcW w:w="1906" w:type="dxa"/>
          </w:tcPr>
          <w:p w14:paraId="3628DB08" w14:textId="77777777" w:rsidR="002E3059" w:rsidRDefault="002E3059" w:rsidP="00230E8C">
            <w:pPr>
              <w:rPr>
                <w:rFonts w:ascii="Times New Roman" w:hAnsi="Times New Roman" w:cs="Times New Roman"/>
              </w:rPr>
            </w:pPr>
            <w:r>
              <w:rPr>
                <w:rFonts w:ascii="Times New Roman" w:hAnsi="Times New Roman" w:cs="Times New Roman"/>
              </w:rPr>
              <w:t>Any</w:t>
            </w:r>
          </w:p>
        </w:tc>
        <w:tc>
          <w:tcPr>
            <w:tcW w:w="1927" w:type="dxa"/>
            <w:vAlign w:val="bottom"/>
          </w:tcPr>
          <w:p w14:paraId="58678C16" w14:textId="77777777" w:rsidR="002E3059" w:rsidRDefault="002E3059" w:rsidP="00230E8C">
            <w:pPr>
              <w:rPr>
                <w:rFonts w:ascii="Times New Roman" w:hAnsi="Times New Roman" w:cs="Times New Roman"/>
                <w:color w:val="000000"/>
              </w:rPr>
            </w:pPr>
            <w:r>
              <w:rPr>
                <w:rFonts w:ascii="Times New Roman" w:hAnsi="Times New Roman" w:cs="Times New Roman"/>
                <w:color w:val="000000"/>
              </w:rPr>
              <w:t xml:space="preserve">13 – 14 </w:t>
            </w:r>
          </w:p>
        </w:tc>
      </w:tr>
      <w:tr w:rsidR="002E3059" w14:paraId="552C43CC" w14:textId="77777777" w:rsidTr="00230E8C">
        <w:tc>
          <w:tcPr>
            <w:tcW w:w="2425" w:type="dxa"/>
            <w:vAlign w:val="bottom"/>
          </w:tcPr>
          <w:p w14:paraId="242E65B1" w14:textId="77777777" w:rsidR="002E3059" w:rsidRPr="00915D7E" w:rsidRDefault="002E3059" w:rsidP="00230E8C">
            <w:pPr>
              <w:rPr>
                <w:rFonts w:ascii="Times New Roman" w:hAnsi="Times New Roman" w:cs="Times New Roman"/>
                <w:color w:val="000000"/>
              </w:rPr>
            </w:pPr>
            <w:r w:rsidRPr="00915D7E">
              <w:rPr>
                <w:rFonts w:ascii="Times New Roman" w:hAnsi="Times New Roman" w:cs="Times New Roman"/>
                <w:color w:val="000000"/>
              </w:rPr>
              <w:t>Raudsepp, 2019</w:t>
            </w:r>
          </w:p>
        </w:tc>
        <w:tc>
          <w:tcPr>
            <w:tcW w:w="1620" w:type="dxa"/>
            <w:vAlign w:val="bottom"/>
          </w:tcPr>
          <w:p w14:paraId="230003F4"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Estonia</w:t>
            </w:r>
          </w:p>
        </w:tc>
        <w:tc>
          <w:tcPr>
            <w:tcW w:w="1547" w:type="dxa"/>
            <w:vAlign w:val="bottom"/>
          </w:tcPr>
          <w:p w14:paraId="52A47A83"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397</w:t>
            </w:r>
          </w:p>
        </w:tc>
        <w:tc>
          <w:tcPr>
            <w:tcW w:w="1587" w:type="dxa"/>
            <w:vAlign w:val="bottom"/>
          </w:tcPr>
          <w:p w14:paraId="0AFCC963"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 xml:space="preserve">2016 </w:t>
            </w:r>
            <w:r>
              <w:rPr>
                <w:rFonts w:ascii="Times New Roman" w:hAnsi="Times New Roman" w:cs="Times New Roman"/>
                <w:color w:val="000000"/>
              </w:rPr>
              <w:t>–</w:t>
            </w:r>
            <w:r w:rsidRPr="00915D7E">
              <w:rPr>
                <w:rFonts w:ascii="Times New Roman" w:hAnsi="Times New Roman" w:cs="Times New Roman"/>
                <w:color w:val="000000"/>
              </w:rPr>
              <w:t xml:space="preserve"> 2018</w:t>
            </w:r>
            <w:r>
              <w:rPr>
                <w:rFonts w:ascii="Times New Roman" w:hAnsi="Times New Roman" w:cs="Times New Roman"/>
                <w:color w:val="000000"/>
              </w:rPr>
              <w:t xml:space="preserve"> </w:t>
            </w:r>
          </w:p>
        </w:tc>
        <w:tc>
          <w:tcPr>
            <w:tcW w:w="1906" w:type="dxa"/>
          </w:tcPr>
          <w:p w14:paraId="1EC68D9E" w14:textId="77777777" w:rsidR="002E3059" w:rsidRPr="00915D7E" w:rsidRDefault="002E3059" w:rsidP="00230E8C">
            <w:pPr>
              <w:rPr>
                <w:rFonts w:ascii="Times New Roman" w:hAnsi="Times New Roman" w:cs="Times New Roman"/>
              </w:rPr>
            </w:pPr>
            <w:r>
              <w:rPr>
                <w:rFonts w:ascii="Times New Roman" w:hAnsi="Times New Roman" w:cs="Times New Roman"/>
              </w:rPr>
              <w:t>Any</w:t>
            </w:r>
          </w:p>
        </w:tc>
        <w:tc>
          <w:tcPr>
            <w:tcW w:w="1927" w:type="dxa"/>
            <w:vAlign w:val="bottom"/>
          </w:tcPr>
          <w:p w14:paraId="4233B825" w14:textId="77777777" w:rsidR="002E3059" w:rsidRPr="00915D7E" w:rsidRDefault="002E3059" w:rsidP="00230E8C">
            <w:pPr>
              <w:rPr>
                <w:rFonts w:ascii="Times New Roman" w:hAnsi="Times New Roman" w:cs="Times New Roman"/>
              </w:rPr>
            </w:pPr>
            <w:r w:rsidRPr="00915D7E">
              <w:rPr>
                <w:rFonts w:ascii="Times New Roman" w:hAnsi="Times New Roman" w:cs="Times New Roman"/>
              </w:rPr>
              <w:t>(12.6)</w:t>
            </w:r>
          </w:p>
        </w:tc>
      </w:tr>
      <w:tr w:rsidR="002E3059" w14:paraId="2F1A80D4" w14:textId="77777777" w:rsidTr="00230E8C">
        <w:tc>
          <w:tcPr>
            <w:tcW w:w="2425" w:type="dxa"/>
            <w:vAlign w:val="bottom"/>
          </w:tcPr>
          <w:p w14:paraId="1E31D994" w14:textId="77777777" w:rsidR="002E3059" w:rsidRPr="00915D7E" w:rsidRDefault="002E3059" w:rsidP="00230E8C">
            <w:pPr>
              <w:rPr>
                <w:rFonts w:ascii="Times New Roman" w:hAnsi="Times New Roman" w:cs="Times New Roman"/>
                <w:color w:val="000000"/>
              </w:rPr>
            </w:pPr>
            <w:r w:rsidRPr="00915D7E">
              <w:rPr>
                <w:rFonts w:ascii="Times New Roman" w:hAnsi="Times New Roman" w:cs="Times New Roman"/>
                <w:color w:val="000000"/>
              </w:rPr>
              <w:t>Teppers, 2014</w:t>
            </w:r>
          </w:p>
        </w:tc>
        <w:tc>
          <w:tcPr>
            <w:tcW w:w="1620" w:type="dxa"/>
            <w:vAlign w:val="bottom"/>
          </w:tcPr>
          <w:p w14:paraId="7974CEE4"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Belgium</w:t>
            </w:r>
          </w:p>
        </w:tc>
        <w:tc>
          <w:tcPr>
            <w:tcW w:w="1547" w:type="dxa"/>
            <w:vAlign w:val="bottom"/>
          </w:tcPr>
          <w:p w14:paraId="1131EFA6"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256</w:t>
            </w:r>
          </w:p>
        </w:tc>
        <w:tc>
          <w:tcPr>
            <w:tcW w:w="1587" w:type="dxa"/>
            <w:vAlign w:val="bottom"/>
          </w:tcPr>
          <w:p w14:paraId="43C37FA8"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 xml:space="preserve">NR </w:t>
            </w:r>
          </w:p>
        </w:tc>
        <w:tc>
          <w:tcPr>
            <w:tcW w:w="1906" w:type="dxa"/>
          </w:tcPr>
          <w:p w14:paraId="3E052D64" w14:textId="77777777" w:rsidR="002E3059" w:rsidRPr="00915D7E" w:rsidRDefault="002E3059" w:rsidP="00230E8C">
            <w:pPr>
              <w:rPr>
                <w:rFonts w:ascii="Times New Roman" w:hAnsi="Times New Roman" w:cs="Times New Roman"/>
              </w:rPr>
            </w:pPr>
            <w:r>
              <w:rPr>
                <w:rFonts w:ascii="Times New Roman" w:hAnsi="Times New Roman" w:cs="Times New Roman"/>
              </w:rPr>
              <w:t>Facebook</w:t>
            </w:r>
          </w:p>
        </w:tc>
        <w:tc>
          <w:tcPr>
            <w:tcW w:w="1927" w:type="dxa"/>
            <w:vAlign w:val="bottom"/>
          </w:tcPr>
          <w:p w14:paraId="67AB3B9A"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14 – 19 (15.9)</w:t>
            </w:r>
          </w:p>
        </w:tc>
      </w:tr>
      <w:tr w:rsidR="002E3059" w14:paraId="77B298D9" w14:textId="77777777" w:rsidTr="00230E8C">
        <w:tc>
          <w:tcPr>
            <w:tcW w:w="2425" w:type="dxa"/>
            <w:vAlign w:val="bottom"/>
          </w:tcPr>
          <w:p w14:paraId="26CCFE7D"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Tiggerman, 2017</w:t>
            </w:r>
          </w:p>
        </w:tc>
        <w:tc>
          <w:tcPr>
            <w:tcW w:w="1620" w:type="dxa"/>
            <w:vAlign w:val="bottom"/>
          </w:tcPr>
          <w:p w14:paraId="214BC11A"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Australia</w:t>
            </w:r>
          </w:p>
        </w:tc>
        <w:tc>
          <w:tcPr>
            <w:tcW w:w="1547" w:type="dxa"/>
            <w:vAlign w:val="bottom"/>
          </w:tcPr>
          <w:p w14:paraId="723BC50E"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438</w:t>
            </w:r>
          </w:p>
        </w:tc>
        <w:tc>
          <w:tcPr>
            <w:tcW w:w="1587" w:type="dxa"/>
            <w:vAlign w:val="bottom"/>
          </w:tcPr>
          <w:p w14:paraId="7A039647"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NR</w:t>
            </w:r>
          </w:p>
        </w:tc>
        <w:tc>
          <w:tcPr>
            <w:tcW w:w="1906" w:type="dxa"/>
          </w:tcPr>
          <w:p w14:paraId="76A92D15" w14:textId="77777777" w:rsidR="002E3059" w:rsidRDefault="002E3059" w:rsidP="00230E8C">
            <w:pPr>
              <w:rPr>
                <w:rFonts w:ascii="Times New Roman" w:hAnsi="Times New Roman" w:cs="Times New Roman"/>
              </w:rPr>
            </w:pPr>
            <w:r>
              <w:rPr>
                <w:rFonts w:ascii="Times New Roman" w:hAnsi="Times New Roman" w:cs="Times New Roman"/>
              </w:rPr>
              <w:t>Facebook</w:t>
            </w:r>
          </w:p>
        </w:tc>
        <w:tc>
          <w:tcPr>
            <w:tcW w:w="1927" w:type="dxa"/>
            <w:vAlign w:val="bottom"/>
          </w:tcPr>
          <w:p w14:paraId="5333723E"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13 – 15 (13.6)</w:t>
            </w:r>
          </w:p>
        </w:tc>
      </w:tr>
      <w:tr w:rsidR="002E3059" w14:paraId="7CFC457C" w14:textId="77777777" w:rsidTr="00230E8C">
        <w:tc>
          <w:tcPr>
            <w:tcW w:w="2425" w:type="dxa"/>
            <w:vAlign w:val="bottom"/>
          </w:tcPr>
          <w:p w14:paraId="199EC55B" w14:textId="77777777" w:rsidR="002E3059" w:rsidRPr="00915D7E" w:rsidRDefault="002E3059" w:rsidP="00230E8C">
            <w:pPr>
              <w:rPr>
                <w:rFonts w:ascii="Times New Roman" w:hAnsi="Times New Roman" w:cs="Times New Roman"/>
                <w:color w:val="000000"/>
              </w:rPr>
            </w:pPr>
            <w:r w:rsidRPr="00915D7E">
              <w:rPr>
                <w:rFonts w:ascii="Times New Roman" w:hAnsi="Times New Roman" w:cs="Times New Roman"/>
                <w:color w:val="000000"/>
              </w:rPr>
              <w:t>Valkenburg, 2017</w:t>
            </w:r>
          </w:p>
        </w:tc>
        <w:tc>
          <w:tcPr>
            <w:tcW w:w="1620" w:type="dxa"/>
            <w:vAlign w:val="bottom"/>
          </w:tcPr>
          <w:p w14:paraId="7B05E5BC"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Netherlands</w:t>
            </w:r>
          </w:p>
        </w:tc>
        <w:tc>
          <w:tcPr>
            <w:tcW w:w="1547" w:type="dxa"/>
            <w:vAlign w:val="bottom"/>
          </w:tcPr>
          <w:p w14:paraId="2C4B478C"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516</w:t>
            </w:r>
          </w:p>
        </w:tc>
        <w:tc>
          <w:tcPr>
            <w:tcW w:w="1587" w:type="dxa"/>
            <w:vAlign w:val="bottom"/>
          </w:tcPr>
          <w:p w14:paraId="5F048F36"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 xml:space="preserve">2012 </w:t>
            </w:r>
            <w:r>
              <w:rPr>
                <w:rFonts w:ascii="Times New Roman" w:hAnsi="Times New Roman" w:cs="Times New Roman"/>
                <w:color w:val="000000"/>
              </w:rPr>
              <w:t>–</w:t>
            </w:r>
            <w:r w:rsidRPr="00915D7E">
              <w:rPr>
                <w:rFonts w:ascii="Times New Roman" w:hAnsi="Times New Roman" w:cs="Times New Roman"/>
                <w:color w:val="000000"/>
              </w:rPr>
              <w:t xml:space="preserve"> 2014</w:t>
            </w:r>
            <w:r>
              <w:rPr>
                <w:rFonts w:ascii="Times New Roman" w:hAnsi="Times New Roman" w:cs="Times New Roman"/>
                <w:color w:val="000000"/>
              </w:rPr>
              <w:t xml:space="preserve"> </w:t>
            </w:r>
          </w:p>
        </w:tc>
        <w:tc>
          <w:tcPr>
            <w:tcW w:w="1906" w:type="dxa"/>
          </w:tcPr>
          <w:p w14:paraId="4CF70427" w14:textId="77777777" w:rsidR="002E3059" w:rsidRPr="00915D7E" w:rsidRDefault="002E3059" w:rsidP="00230E8C">
            <w:pPr>
              <w:rPr>
                <w:rFonts w:ascii="Times New Roman" w:hAnsi="Times New Roman" w:cs="Times New Roman"/>
              </w:rPr>
            </w:pPr>
            <w:r>
              <w:rPr>
                <w:rFonts w:ascii="Times New Roman" w:hAnsi="Times New Roman" w:cs="Times New Roman"/>
              </w:rPr>
              <w:t>Any</w:t>
            </w:r>
          </w:p>
        </w:tc>
        <w:tc>
          <w:tcPr>
            <w:tcW w:w="1927" w:type="dxa"/>
            <w:vAlign w:val="bottom"/>
          </w:tcPr>
          <w:p w14:paraId="3B671779"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10 – 15 (12.5)</w:t>
            </w:r>
          </w:p>
        </w:tc>
      </w:tr>
      <w:tr w:rsidR="002E3059" w14:paraId="3E86CF5C" w14:textId="77777777" w:rsidTr="00230E8C">
        <w:tc>
          <w:tcPr>
            <w:tcW w:w="2425" w:type="dxa"/>
            <w:vAlign w:val="bottom"/>
          </w:tcPr>
          <w:p w14:paraId="75029FA7" w14:textId="77777777" w:rsidR="002E3059" w:rsidRPr="00915D7E" w:rsidRDefault="002E3059" w:rsidP="00230E8C">
            <w:pPr>
              <w:rPr>
                <w:rFonts w:ascii="Times New Roman" w:hAnsi="Times New Roman" w:cs="Times New Roman"/>
                <w:color w:val="000000"/>
              </w:rPr>
            </w:pPr>
            <w:r w:rsidRPr="00915D7E">
              <w:rPr>
                <w:rFonts w:ascii="Times New Roman" w:hAnsi="Times New Roman" w:cs="Times New Roman"/>
                <w:color w:val="000000"/>
              </w:rPr>
              <w:t>Van Den EijnDen, 2018</w:t>
            </w:r>
          </w:p>
        </w:tc>
        <w:tc>
          <w:tcPr>
            <w:tcW w:w="1620" w:type="dxa"/>
            <w:vAlign w:val="bottom"/>
          </w:tcPr>
          <w:p w14:paraId="00B3C262"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Netherlands</w:t>
            </w:r>
          </w:p>
        </w:tc>
        <w:tc>
          <w:tcPr>
            <w:tcW w:w="1547" w:type="dxa"/>
            <w:vAlign w:val="bottom"/>
          </w:tcPr>
          <w:p w14:paraId="0B34CEB2"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543</w:t>
            </w:r>
          </w:p>
        </w:tc>
        <w:tc>
          <w:tcPr>
            <w:tcW w:w="1587" w:type="dxa"/>
            <w:vAlign w:val="bottom"/>
          </w:tcPr>
          <w:p w14:paraId="03EA32C6"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 xml:space="preserve">2015 </w:t>
            </w:r>
            <w:r>
              <w:rPr>
                <w:rFonts w:ascii="Times New Roman" w:hAnsi="Times New Roman" w:cs="Times New Roman"/>
                <w:color w:val="000000"/>
              </w:rPr>
              <w:t>–</w:t>
            </w:r>
            <w:r w:rsidRPr="00915D7E">
              <w:rPr>
                <w:rFonts w:ascii="Times New Roman" w:hAnsi="Times New Roman" w:cs="Times New Roman"/>
                <w:color w:val="000000"/>
              </w:rPr>
              <w:t xml:space="preserve"> 2017</w:t>
            </w:r>
            <w:r>
              <w:rPr>
                <w:rFonts w:ascii="Times New Roman" w:hAnsi="Times New Roman" w:cs="Times New Roman"/>
                <w:color w:val="000000"/>
              </w:rPr>
              <w:t xml:space="preserve">  </w:t>
            </w:r>
          </w:p>
        </w:tc>
        <w:tc>
          <w:tcPr>
            <w:tcW w:w="1906" w:type="dxa"/>
          </w:tcPr>
          <w:p w14:paraId="4AAA8612" w14:textId="77777777" w:rsidR="002E3059" w:rsidRPr="00915D7E" w:rsidRDefault="002E3059" w:rsidP="00230E8C">
            <w:pPr>
              <w:rPr>
                <w:rFonts w:ascii="Times New Roman" w:hAnsi="Times New Roman" w:cs="Times New Roman"/>
              </w:rPr>
            </w:pPr>
            <w:r>
              <w:rPr>
                <w:rFonts w:ascii="Times New Roman" w:hAnsi="Times New Roman" w:cs="Times New Roman"/>
              </w:rPr>
              <w:t>Any</w:t>
            </w:r>
          </w:p>
        </w:tc>
        <w:tc>
          <w:tcPr>
            <w:tcW w:w="1927" w:type="dxa"/>
            <w:vAlign w:val="bottom"/>
          </w:tcPr>
          <w:p w14:paraId="0AE64236"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12 – 15 (12.9)</w:t>
            </w:r>
          </w:p>
        </w:tc>
      </w:tr>
      <w:tr w:rsidR="002E3059" w14:paraId="24809B0B" w14:textId="77777777" w:rsidTr="00230E8C">
        <w:tc>
          <w:tcPr>
            <w:tcW w:w="2425" w:type="dxa"/>
            <w:vAlign w:val="bottom"/>
          </w:tcPr>
          <w:p w14:paraId="54CDC9AC" w14:textId="77777777" w:rsidR="002E3059" w:rsidRPr="00915D7E" w:rsidRDefault="002E3059" w:rsidP="00230E8C">
            <w:pPr>
              <w:rPr>
                <w:rFonts w:ascii="Times New Roman" w:hAnsi="Times New Roman" w:cs="Times New Roman"/>
                <w:color w:val="000000"/>
              </w:rPr>
            </w:pPr>
            <w:r w:rsidRPr="00915D7E">
              <w:rPr>
                <w:rFonts w:ascii="Times New Roman" w:hAnsi="Times New Roman" w:cs="Times New Roman"/>
                <w:color w:val="000000"/>
              </w:rPr>
              <w:t>Vandenbosch, 2016</w:t>
            </w:r>
          </w:p>
        </w:tc>
        <w:tc>
          <w:tcPr>
            <w:tcW w:w="1620" w:type="dxa"/>
            <w:vAlign w:val="bottom"/>
          </w:tcPr>
          <w:p w14:paraId="75BEAFBC"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Belgium</w:t>
            </w:r>
          </w:p>
        </w:tc>
        <w:tc>
          <w:tcPr>
            <w:tcW w:w="1547" w:type="dxa"/>
            <w:vAlign w:val="bottom"/>
          </w:tcPr>
          <w:p w14:paraId="2F68C0D9"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1504</w:t>
            </w:r>
          </w:p>
        </w:tc>
        <w:tc>
          <w:tcPr>
            <w:tcW w:w="1587" w:type="dxa"/>
            <w:vAlign w:val="bottom"/>
          </w:tcPr>
          <w:p w14:paraId="60BB20EB"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 xml:space="preserve">2010 </w:t>
            </w:r>
            <w:r>
              <w:rPr>
                <w:rFonts w:ascii="Times New Roman" w:hAnsi="Times New Roman" w:cs="Times New Roman"/>
                <w:color w:val="000000"/>
              </w:rPr>
              <w:t>–</w:t>
            </w:r>
            <w:r w:rsidRPr="00915D7E">
              <w:rPr>
                <w:rFonts w:ascii="Times New Roman" w:hAnsi="Times New Roman" w:cs="Times New Roman"/>
                <w:color w:val="000000"/>
              </w:rPr>
              <w:t xml:space="preserve"> 2011</w:t>
            </w:r>
            <w:r>
              <w:rPr>
                <w:rFonts w:ascii="Times New Roman" w:hAnsi="Times New Roman" w:cs="Times New Roman"/>
                <w:color w:val="000000"/>
              </w:rPr>
              <w:t xml:space="preserve"> </w:t>
            </w:r>
          </w:p>
        </w:tc>
        <w:tc>
          <w:tcPr>
            <w:tcW w:w="1906" w:type="dxa"/>
          </w:tcPr>
          <w:p w14:paraId="05EABA48" w14:textId="77777777" w:rsidR="002E3059" w:rsidRPr="00915D7E" w:rsidRDefault="002E3059" w:rsidP="00230E8C">
            <w:pPr>
              <w:rPr>
                <w:rFonts w:ascii="Times New Roman" w:hAnsi="Times New Roman" w:cs="Times New Roman"/>
              </w:rPr>
            </w:pPr>
            <w:r>
              <w:rPr>
                <w:rFonts w:ascii="Times New Roman" w:hAnsi="Times New Roman" w:cs="Times New Roman"/>
              </w:rPr>
              <w:t>Any</w:t>
            </w:r>
          </w:p>
        </w:tc>
        <w:tc>
          <w:tcPr>
            <w:tcW w:w="1927" w:type="dxa"/>
            <w:vAlign w:val="bottom"/>
          </w:tcPr>
          <w:p w14:paraId="18F906A5"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12 – 20 (15.</w:t>
            </w:r>
            <w:r>
              <w:rPr>
                <w:rFonts w:ascii="Times New Roman" w:hAnsi="Times New Roman" w:cs="Times New Roman"/>
                <w:color w:val="000000"/>
              </w:rPr>
              <w:t>4</w:t>
            </w:r>
            <w:r w:rsidRPr="00915D7E">
              <w:rPr>
                <w:rFonts w:ascii="Times New Roman" w:hAnsi="Times New Roman" w:cs="Times New Roman"/>
                <w:color w:val="000000"/>
              </w:rPr>
              <w:t>)</w:t>
            </w:r>
          </w:p>
        </w:tc>
      </w:tr>
      <w:tr w:rsidR="002E3059" w14:paraId="69A49191" w14:textId="77777777" w:rsidTr="00230E8C">
        <w:tc>
          <w:tcPr>
            <w:tcW w:w="2425" w:type="dxa"/>
            <w:vAlign w:val="bottom"/>
          </w:tcPr>
          <w:p w14:paraId="74C8CA30" w14:textId="77777777" w:rsidR="002E3059" w:rsidRPr="00915D7E" w:rsidRDefault="002E3059" w:rsidP="00230E8C">
            <w:pPr>
              <w:rPr>
                <w:rFonts w:ascii="Times New Roman" w:hAnsi="Times New Roman" w:cs="Times New Roman"/>
                <w:color w:val="000000"/>
              </w:rPr>
            </w:pPr>
            <w:r w:rsidRPr="00915D7E">
              <w:rPr>
                <w:rFonts w:ascii="Times New Roman" w:hAnsi="Times New Roman" w:cs="Times New Roman"/>
                <w:color w:val="000000"/>
              </w:rPr>
              <w:t>Vernon, 2017</w:t>
            </w:r>
          </w:p>
        </w:tc>
        <w:tc>
          <w:tcPr>
            <w:tcW w:w="1620" w:type="dxa"/>
            <w:vAlign w:val="bottom"/>
          </w:tcPr>
          <w:p w14:paraId="5601816E"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Australia</w:t>
            </w:r>
          </w:p>
        </w:tc>
        <w:tc>
          <w:tcPr>
            <w:tcW w:w="1547" w:type="dxa"/>
            <w:vAlign w:val="bottom"/>
          </w:tcPr>
          <w:p w14:paraId="12CF4BAE"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874</w:t>
            </w:r>
          </w:p>
        </w:tc>
        <w:tc>
          <w:tcPr>
            <w:tcW w:w="1587" w:type="dxa"/>
            <w:vAlign w:val="bottom"/>
          </w:tcPr>
          <w:p w14:paraId="35970936"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2011</w:t>
            </w:r>
            <w:r>
              <w:rPr>
                <w:rFonts w:ascii="Times New Roman" w:hAnsi="Times New Roman" w:cs="Times New Roman"/>
                <w:color w:val="000000"/>
              </w:rPr>
              <w:t xml:space="preserve"> – </w:t>
            </w:r>
            <w:r w:rsidRPr="00915D7E">
              <w:rPr>
                <w:rFonts w:ascii="Times New Roman" w:hAnsi="Times New Roman" w:cs="Times New Roman"/>
                <w:color w:val="000000"/>
              </w:rPr>
              <w:t>2014</w:t>
            </w:r>
            <w:r>
              <w:rPr>
                <w:rFonts w:ascii="Times New Roman" w:hAnsi="Times New Roman" w:cs="Times New Roman"/>
                <w:color w:val="000000"/>
              </w:rPr>
              <w:t xml:space="preserve">  </w:t>
            </w:r>
          </w:p>
        </w:tc>
        <w:tc>
          <w:tcPr>
            <w:tcW w:w="1906" w:type="dxa"/>
          </w:tcPr>
          <w:p w14:paraId="7E491C87" w14:textId="77777777" w:rsidR="002E3059" w:rsidRPr="00915D7E" w:rsidRDefault="002E3059" w:rsidP="00230E8C">
            <w:pPr>
              <w:rPr>
                <w:rFonts w:ascii="Times New Roman" w:hAnsi="Times New Roman" w:cs="Times New Roman"/>
              </w:rPr>
            </w:pPr>
            <w:r>
              <w:rPr>
                <w:rFonts w:ascii="Times New Roman" w:hAnsi="Times New Roman" w:cs="Times New Roman"/>
              </w:rPr>
              <w:t>Any</w:t>
            </w:r>
          </w:p>
        </w:tc>
        <w:tc>
          <w:tcPr>
            <w:tcW w:w="1927" w:type="dxa"/>
            <w:vAlign w:val="bottom"/>
          </w:tcPr>
          <w:p w14:paraId="55D864EC" w14:textId="77777777" w:rsidR="002E3059" w:rsidRPr="00915D7E" w:rsidRDefault="002E3059" w:rsidP="00230E8C">
            <w:pPr>
              <w:rPr>
                <w:rFonts w:ascii="Times New Roman" w:hAnsi="Times New Roman" w:cs="Times New Roman"/>
              </w:rPr>
            </w:pPr>
            <w:r w:rsidRPr="00915D7E">
              <w:rPr>
                <w:rFonts w:ascii="Times New Roman" w:hAnsi="Times New Roman" w:cs="Times New Roman"/>
              </w:rPr>
              <w:t>(14.4)</w:t>
            </w:r>
          </w:p>
        </w:tc>
      </w:tr>
      <w:tr w:rsidR="002E3059" w14:paraId="14E80751" w14:textId="77777777" w:rsidTr="00230E8C">
        <w:tc>
          <w:tcPr>
            <w:tcW w:w="2425" w:type="dxa"/>
            <w:vAlign w:val="bottom"/>
          </w:tcPr>
          <w:p w14:paraId="69714DBA" w14:textId="77777777" w:rsidR="002E3059" w:rsidRPr="00915D7E" w:rsidRDefault="002E3059" w:rsidP="00230E8C">
            <w:pPr>
              <w:rPr>
                <w:rFonts w:ascii="Times New Roman" w:hAnsi="Times New Roman" w:cs="Times New Roman"/>
                <w:color w:val="000000"/>
              </w:rPr>
            </w:pPr>
            <w:r w:rsidRPr="00915D7E">
              <w:rPr>
                <w:rFonts w:ascii="Times New Roman" w:hAnsi="Times New Roman" w:cs="Times New Roman"/>
                <w:color w:val="000000"/>
              </w:rPr>
              <w:t>Wang, 2018</w:t>
            </w:r>
          </w:p>
        </w:tc>
        <w:tc>
          <w:tcPr>
            <w:tcW w:w="1620" w:type="dxa"/>
            <w:vAlign w:val="bottom"/>
          </w:tcPr>
          <w:p w14:paraId="3ABFC18C"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Belgium</w:t>
            </w:r>
          </w:p>
        </w:tc>
        <w:tc>
          <w:tcPr>
            <w:tcW w:w="1547" w:type="dxa"/>
            <w:vAlign w:val="bottom"/>
          </w:tcPr>
          <w:p w14:paraId="6970DDB1"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1188</w:t>
            </w:r>
          </w:p>
        </w:tc>
        <w:tc>
          <w:tcPr>
            <w:tcW w:w="1587" w:type="dxa"/>
            <w:vAlign w:val="bottom"/>
          </w:tcPr>
          <w:p w14:paraId="29F5B43B" w14:textId="77777777" w:rsidR="002E3059" w:rsidRPr="00915D7E" w:rsidRDefault="002E3059" w:rsidP="00230E8C">
            <w:pPr>
              <w:rPr>
                <w:rFonts w:ascii="Times New Roman" w:hAnsi="Times New Roman" w:cs="Times New Roman"/>
              </w:rPr>
            </w:pPr>
            <w:r w:rsidRPr="00915D7E">
              <w:rPr>
                <w:rFonts w:ascii="Times New Roman" w:hAnsi="Times New Roman" w:cs="Times New Roman"/>
                <w:color w:val="000000"/>
              </w:rPr>
              <w:t>2013</w:t>
            </w:r>
            <w:r>
              <w:rPr>
                <w:rFonts w:ascii="Times New Roman" w:hAnsi="Times New Roman" w:cs="Times New Roman"/>
                <w:color w:val="000000"/>
              </w:rPr>
              <w:t xml:space="preserve"> – </w:t>
            </w:r>
            <w:r w:rsidRPr="00915D7E">
              <w:rPr>
                <w:rFonts w:ascii="Times New Roman" w:hAnsi="Times New Roman" w:cs="Times New Roman"/>
                <w:color w:val="000000"/>
              </w:rPr>
              <w:t>2014</w:t>
            </w:r>
            <w:r>
              <w:rPr>
                <w:rFonts w:ascii="Times New Roman" w:hAnsi="Times New Roman" w:cs="Times New Roman"/>
                <w:color w:val="000000"/>
              </w:rPr>
              <w:t xml:space="preserve"> </w:t>
            </w:r>
          </w:p>
        </w:tc>
        <w:tc>
          <w:tcPr>
            <w:tcW w:w="1906" w:type="dxa"/>
          </w:tcPr>
          <w:p w14:paraId="5210089C" w14:textId="77777777" w:rsidR="002E3059" w:rsidRPr="00915D7E" w:rsidRDefault="002E3059" w:rsidP="00230E8C">
            <w:pPr>
              <w:rPr>
                <w:rFonts w:ascii="Times New Roman" w:hAnsi="Times New Roman" w:cs="Times New Roman"/>
              </w:rPr>
            </w:pPr>
            <w:r>
              <w:rPr>
                <w:rFonts w:ascii="Times New Roman" w:hAnsi="Times New Roman" w:cs="Times New Roman"/>
              </w:rPr>
              <w:t>Facebook</w:t>
            </w:r>
          </w:p>
        </w:tc>
        <w:tc>
          <w:tcPr>
            <w:tcW w:w="1927" w:type="dxa"/>
            <w:vAlign w:val="bottom"/>
          </w:tcPr>
          <w:p w14:paraId="4C2725F5" w14:textId="77777777" w:rsidR="002E3059" w:rsidRPr="00915D7E" w:rsidRDefault="002E3059" w:rsidP="00230E8C">
            <w:pPr>
              <w:rPr>
                <w:rFonts w:ascii="Times New Roman" w:hAnsi="Times New Roman" w:cs="Times New Roman"/>
              </w:rPr>
            </w:pPr>
            <w:r w:rsidRPr="00915D7E">
              <w:rPr>
                <w:rFonts w:ascii="Times New Roman" w:hAnsi="Times New Roman" w:cs="Times New Roman"/>
              </w:rPr>
              <w:t>(14.3)</w:t>
            </w:r>
          </w:p>
        </w:tc>
      </w:tr>
      <w:tr w:rsidR="002E3059" w14:paraId="15024B84" w14:textId="77777777" w:rsidTr="00230E8C">
        <w:tc>
          <w:tcPr>
            <w:tcW w:w="2425" w:type="dxa"/>
            <w:vAlign w:val="bottom"/>
          </w:tcPr>
          <w:p w14:paraId="246D63B4"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Winstone, 2022</w:t>
            </w:r>
          </w:p>
        </w:tc>
        <w:tc>
          <w:tcPr>
            <w:tcW w:w="1620" w:type="dxa"/>
            <w:vAlign w:val="bottom"/>
          </w:tcPr>
          <w:p w14:paraId="1396A97D"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England</w:t>
            </w:r>
          </w:p>
        </w:tc>
        <w:tc>
          <w:tcPr>
            <w:tcW w:w="1547" w:type="dxa"/>
            <w:vAlign w:val="bottom"/>
          </w:tcPr>
          <w:p w14:paraId="15F0E3A0"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2456</w:t>
            </w:r>
          </w:p>
        </w:tc>
        <w:tc>
          <w:tcPr>
            <w:tcW w:w="1587" w:type="dxa"/>
            <w:vAlign w:val="bottom"/>
          </w:tcPr>
          <w:p w14:paraId="555921FA"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2019 – 2020</w:t>
            </w:r>
          </w:p>
        </w:tc>
        <w:tc>
          <w:tcPr>
            <w:tcW w:w="1906" w:type="dxa"/>
          </w:tcPr>
          <w:p w14:paraId="57795E24" w14:textId="77777777" w:rsidR="002E3059" w:rsidRDefault="002E3059" w:rsidP="00230E8C">
            <w:pPr>
              <w:rPr>
                <w:rFonts w:ascii="Times New Roman" w:hAnsi="Times New Roman" w:cs="Times New Roman"/>
              </w:rPr>
            </w:pPr>
            <w:r>
              <w:rPr>
                <w:rFonts w:ascii="Times New Roman" w:hAnsi="Times New Roman" w:cs="Times New Roman"/>
              </w:rPr>
              <w:t>Any</w:t>
            </w:r>
          </w:p>
        </w:tc>
        <w:tc>
          <w:tcPr>
            <w:tcW w:w="1927" w:type="dxa"/>
            <w:vAlign w:val="bottom"/>
          </w:tcPr>
          <w:p w14:paraId="661D819D" w14:textId="77777777" w:rsidR="002E3059" w:rsidRPr="00915D7E" w:rsidRDefault="002E3059" w:rsidP="00230E8C">
            <w:pPr>
              <w:rPr>
                <w:rFonts w:ascii="Times New Roman" w:hAnsi="Times New Roman" w:cs="Times New Roman"/>
                <w:color w:val="000000"/>
              </w:rPr>
            </w:pPr>
            <w:r>
              <w:rPr>
                <w:rFonts w:ascii="Times New Roman" w:hAnsi="Times New Roman" w:cs="Times New Roman"/>
                <w:color w:val="000000"/>
              </w:rPr>
              <w:t>13 – 14 (13.2)</w:t>
            </w:r>
          </w:p>
        </w:tc>
      </w:tr>
    </w:tbl>
    <w:p w14:paraId="577075E1" w14:textId="77777777" w:rsidR="002E3059" w:rsidRDefault="002E3059" w:rsidP="002E3059">
      <w:pPr>
        <w:sectPr w:rsidR="002E3059" w:rsidSect="002E3059">
          <w:endnotePr>
            <w:numFmt w:val="decimal"/>
          </w:endnotePr>
          <w:pgSz w:w="15840" w:h="12240" w:orient="landscape"/>
          <w:pgMar w:top="1440" w:right="1440" w:bottom="1440" w:left="1440" w:header="1440" w:footer="1440" w:gutter="0"/>
          <w:cols w:space="720"/>
          <w:vAlign w:val="center"/>
        </w:sectPr>
      </w:pPr>
    </w:p>
    <w:p w14:paraId="10670FE2" w14:textId="77777777" w:rsidR="002E3059" w:rsidRDefault="002E3059" w:rsidP="002E3059"/>
    <w:p w14:paraId="5CD90E17" w14:textId="77777777" w:rsidR="002E3059" w:rsidRPr="0018643F" w:rsidRDefault="002E3059" w:rsidP="002E3059">
      <w:pPr>
        <w:rPr>
          <w:rFonts w:ascii="Times New Roman" w:hAnsi="Times New Roman" w:cs="Times New Roman"/>
        </w:rPr>
      </w:pPr>
      <w:r w:rsidRPr="0018643F">
        <w:rPr>
          <w:rFonts w:ascii="Times New Roman" w:hAnsi="Times New Roman" w:cs="Times New Roman"/>
        </w:rPr>
        <w:t>Supplementary Table B</w:t>
      </w:r>
      <w:r>
        <w:rPr>
          <w:rFonts w:ascii="Times New Roman" w:hAnsi="Times New Roman" w:cs="Times New Roman"/>
        </w:rPr>
        <w:t>: Measures of social media use employed in included studies</w:t>
      </w:r>
    </w:p>
    <w:tbl>
      <w:tblPr>
        <w:tblStyle w:val="TableGrid"/>
        <w:tblW w:w="12950" w:type="dxa"/>
        <w:tblLook w:val="04A0" w:firstRow="1" w:lastRow="0" w:firstColumn="1" w:lastColumn="0" w:noHBand="0" w:noVBand="1"/>
      </w:tblPr>
      <w:tblGrid>
        <w:gridCol w:w="3300"/>
        <w:gridCol w:w="6697"/>
        <w:gridCol w:w="2953"/>
      </w:tblGrid>
      <w:tr w:rsidR="002E3059" w:rsidRPr="0018643F" w14:paraId="44A36F77" w14:textId="77777777" w:rsidTr="00230E8C">
        <w:trPr>
          <w:trHeight w:val="300"/>
        </w:trPr>
        <w:tc>
          <w:tcPr>
            <w:tcW w:w="3300" w:type="dxa"/>
          </w:tcPr>
          <w:p w14:paraId="0DFE8304" w14:textId="77777777" w:rsidR="002E3059" w:rsidRPr="0018643F" w:rsidRDefault="002E3059" w:rsidP="00230E8C">
            <w:pPr>
              <w:rPr>
                <w:rFonts w:ascii="Times New Roman" w:hAnsi="Times New Roman" w:cs="Times New Roman"/>
              </w:rPr>
            </w:pPr>
            <w:r w:rsidRPr="0018643F">
              <w:rPr>
                <w:rFonts w:ascii="Times New Roman" w:hAnsi="Times New Roman" w:cs="Times New Roman"/>
              </w:rPr>
              <w:t>Measurement Tool/Scale</w:t>
            </w:r>
          </w:p>
        </w:tc>
        <w:tc>
          <w:tcPr>
            <w:tcW w:w="6697" w:type="dxa"/>
          </w:tcPr>
          <w:p w14:paraId="77F4F130" w14:textId="77777777" w:rsidR="002E3059" w:rsidRPr="0018643F" w:rsidRDefault="002E3059" w:rsidP="00230E8C">
            <w:pPr>
              <w:rPr>
                <w:rFonts w:ascii="Times New Roman" w:hAnsi="Times New Roman" w:cs="Times New Roman"/>
              </w:rPr>
            </w:pPr>
            <w:r w:rsidRPr="0018643F">
              <w:rPr>
                <w:rFonts w:ascii="Times New Roman" w:hAnsi="Times New Roman" w:cs="Times New Roman"/>
              </w:rPr>
              <w:t>Scale Purpose/Contents</w:t>
            </w:r>
          </w:p>
        </w:tc>
        <w:tc>
          <w:tcPr>
            <w:tcW w:w="2953" w:type="dxa"/>
          </w:tcPr>
          <w:p w14:paraId="0AD5BC3F" w14:textId="77777777" w:rsidR="002E3059" w:rsidRPr="0018643F" w:rsidRDefault="002E3059" w:rsidP="00230E8C">
            <w:pPr>
              <w:rPr>
                <w:rFonts w:ascii="Times New Roman" w:hAnsi="Times New Roman" w:cs="Times New Roman"/>
              </w:rPr>
            </w:pPr>
            <w:r w:rsidRPr="0018643F">
              <w:rPr>
                <w:rFonts w:ascii="Times New Roman" w:hAnsi="Times New Roman" w:cs="Times New Roman"/>
              </w:rPr>
              <w:t>Studies</w:t>
            </w:r>
          </w:p>
        </w:tc>
      </w:tr>
      <w:tr w:rsidR="002E3059" w:rsidRPr="0018643F" w14:paraId="0E8E5D33" w14:textId="77777777" w:rsidTr="00230E8C">
        <w:trPr>
          <w:trHeight w:val="300"/>
        </w:trPr>
        <w:tc>
          <w:tcPr>
            <w:tcW w:w="3300" w:type="dxa"/>
            <w:shd w:val="clear" w:color="auto" w:fill="D1D1D1" w:themeFill="background2" w:themeFillShade="E6"/>
          </w:tcPr>
          <w:p w14:paraId="4CF7F302" w14:textId="77777777" w:rsidR="002E3059" w:rsidRPr="0018643F" w:rsidRDefault="002E3059" w:rsidP="00230E8C">
            <w:pPr>
              <w:rPr>
                <w:rFonts w:ascii="Times New Roman" w:hAnsi="Times New Roman" w:cs="Times New Roman"/>
                <w:b/>
                <w:bCs/>
              </w:rPr>
            </w:pPr>
            <w:r w:rsidRPr="7EA0CDAB">
              <w:rPr>
                <w:rFonts w:ascii="Times New Roman" w:hAnsi="Times New Roman" w:cs="Times New Roman"/>
                <w:b/>
                <w:bCs/>
              </w:rPr>
              <w:t>Social Media Use Habits</w:t>
            </w:r>
          </w:p>
        </w:tc>
        <w:tc>
          <w:tcPr>
            <w:tcW w:w="6697" w:type="dxa"/>
            <w:shd w:val="clear" w:color="auto" w:fill="D1D1D1" w:themeFill="background2" w:themeFillShade="E6"/>
          </w:tcPr>
          <w:p w14:paraId="5F327834" w14:textId="77777777" w:rsidR="002E3059" w:rsidRPr="0018643F" w:rsidRDefault="002E3059" w:rsidP="00230E8C">
            <w:pPr>
              <w:rPr>
                <w:rFonts w:ascii="Times New Roman" w:hAnsi="Times New Roman" w:cs="Times New Roman"/>
              </w:rPr>
            </w:pPr>
          </w:p>
        </w:tc>
        <w:tc>
          <w:tcPr>
            <w:tcW w:w="2953" w:type="dxa"/>
            <w:shd w:val="clear" w:color="auto" w:fill="D1D1D1" w:themeFill="background2" w:themeFillShade="E6"/>
          </w:tcPr>
          <w:p w14:paraId="2E3A52FC" w14:textId="77777777" w:rsidR="002E3059" w:rsidRPr="0018643F" w:rsidRDefault="002E3059" w:rsidP="00230E8C">
            <w:pPr>
              <w:rPr>
                <w:rFonts w:ascii="Times New Roman" w:hAnsi="Times New Roman" w:cs="Times New Roman"/>
              </w:rPr>
            </w:pPr>
          </w:p>
        </w:tc>
      </w:tr>
      <w:tr w:rsidR="002E3059" w:rsidRPr="0018643F" w14:paraId="2E9D2157" w14:textId="77777777" w:rsidTr="00230E8C">
        <w:trPr>
          <w:trHeight w:val="300"/>
        </w:trPr>
        <w:tc>
          <w:tcPr>
            <w:tcW w:w="3300" w:type="dxa"/>
          </w:tcPr>
          <w:p w14:paraId="069A243B" w14:textId="54608150" w:rsidR="002E3059" w:rsidRPr="0018643F" w:rsidRDefault="002E3059" w:rsidP="00230E8C">
            <w:pPr>
              <w:rPr>
                <w:rFonts w:ascii="Times New Roman" w:hAnsi="Times New Roman" w:cs="Times New Roman"/>
              </w:rPr>
            </w:pPr>
            <w:r w:rsidRPr="0018643F">
              <w:rPr>
                <w:rFonts w:ascii="Times New Roman" w:hAnsi="Times New Roman" w:cs="Times New Roman"/>
              </w:rPr>
              <w:t>Use of Facebook Questionnaire</w:t>
            </w:r>
            <w:r w:rsidRPr="0018643F">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Errasti&lt;/Author&gt;&lt;Year&gt;2017&lt;/Year&gt;&lt;RecNum&gt;51&lt;/RecNum&gt;&lt;DisplayText&gt;&lt;style face="superscript"&gt;1&lt;/style&gt;&lt;/DisplayText&gt;&lt;record&gt;&lt;rec-number&gt;51&lt;/rec-number&gt;&lt;foreign-keys&gt;&lt;key app="EN" db-id="vddf2e9eqvdtryewfwtxv5artv2swxpp0v9r" timestamp="1722953800"&gt;51&lt;/key&gt;&lt;/foreign-keys&gt;&lt;ref-type name="Journal Article"&gt;17&lt;/ref-type&gt;&lt;contributors&gt;&lt;authors&gt;&lt;author&gt;Errasti, Jose&lt;/author&gt;&lt;author&gt;Amigo, Isaac&lt;/author&gt;&lt;author&gt;Villadangos, Manuel&lt;/author&gt;&lt;/authors&gt;&lt;/contributors&gt;&lt;titles&gt;&lt;title&gt;Emotional Uses of Facebook and Twitter: Its Relation With Empathy, Narcissism, and Self-Esteem in Adolescence&lt;/title&gt;&lt;secondary-title&gt;Psychological Reports&lt;/secondary-title&gt;&lt;/titles&gt;&lt;pages&gt;997-1018&lt;/pages&gt;&lt;volume&gt;120&lt;/volume&gt;&lt;number&gt;6&lt;/number&gt;&lt;dates&gt;&lt;year&gt;2017&lt;/year&gt;&lt;pub-dates&gt;&lt;date&gt;2017/12/01&lt;/date&gt;&lt;/pub-dates&gt;&lt;/dates&gt;&lt;publisher&gt;SAGE Publications Inc&lt;/publisher&gt;&lt;isbn&gt;0033-2941&lt;/isbn&gt;&lt;urls&gt;&lt;related-urls&gt;&lt;url&gt;https://doi.org/10.1177/0033294117713496&lt;/url&gt;&lt;/related-urls&gt;&lt;/urls&gt;&lt;electronic-resource-num&gt;10.1177/0033294117713496&lt;/electronic-resource-num&gt;&lt;access-date&gt;2024/08/06&lt;/access-date&gt;&lt;/record&gt;&lt;/Cite&gt;&lt;/EndNote&gt;</w:instrText>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1</w:t>
            </w:r>
            <w:r w:rsidRPr="0018643F">
              <w:rPr>
                <w:rFonts w:ascii="Times New Roman" w:hAnsi="Times New Roman" w:cs="Times New Roman"/>
              </w:rPr>
              <w:fldChar w:fldCharType="end"/>
            </w:r>
          </w:p>
        </w:tc>
        <w:tc>
          <w:tcPr>
            <w:tcW w:w="6697" w:type="dxa"/>
          </w:tcPr>
          <w:p w14:paraId="626C8F79" w14:textId="77777777" w:rsidR="002E3059" w:rsidRPr="0018643F" w:rsidRDefault="002E3059" w:rsidP="00230E8C">
            <w:pPr>
              <w:rPr>
                <w:rFonts w:ascii="Times New Roman" w:hAnsi="Times New Roman" w:cs="Times New Roman"/>
              </w:rPr>
            </w:pPr>
            <w:r w:rsidRPr="0018643F">
              <w:rPr>
                <w:rFonts w:ascii="Times New Roman" w:hAnsi="Times New Roman" w:cs="Times New Roman"/>
              </w:rPr>
              <w:t xml:space="preserve">13-item scale with items measuring the frequency of posting, the expression of personal emotions, and the expression of empathy towards other’s emotions </w:t>
            </w:r>
          </w:p>
        </w:tc>
        <w:tc>
          <w:tcPr>
            <w:tcW w:w="2953" w:type="dxa"/>
          </w:tcPr>
          <w:p w14:paraId="79C8FCF4" w14:textId="6A8907BF" w:rsidR="002E3059" w:rsidRPr="0018643F" w:rsidRDefault="002E3059" w:rsidP="00230E8C">
            <w:pPr>
              <w:rPr>
                <w:rFonts w:ascii="Times New Roman" w:hAnsi="Times New Roman" w:cs="Times New Roman"/>
              </w:rPr>
            </w:pPr>
            <w:r w:rsidRPr="0018643F">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Errasti&lt;/Author&gt;&lt;Year&gt;2017&lt;/Year&gt;&lt;RecNum&gt;51&lt;/RecNum&gt;&lt;DisplayText&gt;&lt;style face="superscript"&gt;1&lt;/style&gt;&lt;/DisplayText&gt;&lt;record&gt;&lt;rec-number&gt;51&lt;/rec-number&gt;&lt;foreign-keys&gt;&lt;key app="EN" db-id="vddf2e9eqvdtryewfwtxv5artv2swxpp0v9r" timestamp="1722953800"&gt;51&lt;/key&gt;&lt;/foreign-keys&gt;&lt;ref-type name="Journal Article"&gt;17&lt;/ref-type&gt;&lt;contributors&gt;&lt;authors&gt;&lt;author&gt;Errasti, Jose&lt;/author&gt;&lt;author&gt;Amigo, Isaac&lt;/author&gt;&lt;author&gt;Villadangos, Manuel&lt;/author&gt;&lt;/authors&gt;&lt;/contributors&gt;&lt;titles&gt;&lt;title&gt;Emotional Uses of Facebook and Twitter: Its Relation With Empathy, Narcissism, and Self-Esteem in Adolescence&lt;/title&gt;&lt;secondary-title&gt;Psychological Reports&lt;/secondary-title&gt;&lt;/titles&gt;&lt;pages&gt;997-1018&lt;/pages&gt;&lt;volume&gt;120&lt;/volume&gt;&lt;number&gt;6&lt;/number&gt;&lt;dates&gt;&lt;year&gt;2017&lt;/year&gt;&lt;pub-dates&gt;&lt;date&gt;2017/12/01&lt;/date&gt;&lt;/pub-dates&gt;&lt;/dates&gt;&lt;publisher&gt;SAGE Publications Inc&lt;/publisher&gt;&lt;isbn&gt;0033-2941&lt;/isbn&gt;&lt;urls&gt;&lt;related-urls&gt;&lt;url&gt;https://doi.org/10.1177/0033294117713496&lt;/url&gt;&lt;/related-urls&gt;&lt;/urls&gt;&lt;electronic-resource-num&gt;10.1177/0033294117713496&lt;/electronic-resource-num&gt;&lt;access-date&gt;2024/08/06&lt;/access-date&gt;&lt;/record&gt;&lt;/Cite&gt;&lt;/EndNote&gt;</w:instrText>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1</w:t>
            </w:r>
            <w:r w:rsidRPr="0018643F">
              <w:rPr>
                <w:rFonts w:ascii="Times New Roman" w:hAnsi="Times New Roman" w:cs="Times New Roman"/>
              </w:rPr>
              <w:fldChar w:fldCharType="end"/>
            </w:r>
          </w:p>
        </w:tc>
      </w:tr>
      <w:tr w:rsidR="002E3059" w:rsidRPr="0018643F" w14:paraId="3D328D63" w14:textId="77777777" w:rsidTr="00230E8C">
        <w:trPr>
          <w:trHeight w:val="300"/>
        </w:trPr>
        <w:tc>
          <w:tcPr>
            <w:tcW w:w="3300" w:type="dxa"/>
          </w:tcPr>
          <w:p w14:paraId="5D14D474" w14:textId="530B0666" w:rsidR="002E3059" w:rsidRPr="0018643F" w:rsidRDefault="002E3059" w:rsidP="00230E8C">
            <w:pPr>
              <w:rPr>
                <w:rFonts w:ascii="Times New Roman" w:hAnsi="Times New Roman" w:cs="Times New Roman"/>
              </w:rPr>
            </w:pPr>
            <w:r w:rsidRPr="0018643F">
              <w:rPr>
                <w:rFonts w:ascii="Times New Roman" w:hAnsi="Times New Roman" w:cs="Times New Roman"/>
              </w:rPr>
              <w:t>Facebook Intensity Scale</w:t>
            </w:r>
            <w:r w:rsidRPr="0018643F">
              <w:rPr>
                <w:rFonts w:ascii="Times New Roman" w:hAnsi="Times New Roman" w:cs="Times New Roman"/>
              </w:rPr>
              <w:fldChar w:fldCharType="begin">
                <w:fldData xml:space="preserve">PEVuZE5vdGU+PENpdGU+PEF1dGhvcj5FbGxpc29uPC9BdXRob3I+PFllYXI+MjAwNzwvWWVhcj48
UmVjTnVtPjQ4PC9SZWNOdW0+PERpc3BsYXlUZXh0PjxzdHlsZSBmYWNlPSJzdXBlcnNjcmlwdCI+
Mjwvc3R5bGU+PC9EaXNwbGF5VGV4dD48cmVjb3JkPjxyZWMtbnVtYmVyPjQ4PC9yZWMtbnVtYmVy
Pjxmb3JlaWduLWtleXM+PGtleSBhcHA9IkVOIiBkYi1pZD0idmRkZjJlOWVxdmR0cnlld2Z3dHh2
NWFydHYyc3d4cHAwdjlyIiB0aW1lc3RhbXA9IjE3MjI4ODk1MzMiPjQ4PC9rZXk+PC9mb3JlaWdu
LWtleXM+PHJlZi10eXBlIG5hbWU9IkpvdXJuYWwgQXJ0aWNsZSI+MTc8L3JlZi10eXBlPjxjb250
cmlidXRvcnM+PGF1dGhvcnM+PGF1dGhvcj5FbGxpc29uLCBOaWNvbGUgQi48L2F1dGhvcj48YXV0
aG9yPlN0ZWluZmllbGQsIENoYXJsZXM8L2F1dGhvcj48YXV0aG9yPkxhbXBlLCBDbGlmZjwvYXV0
aG9yPjwvYXV0aG9ycz48L2NvbnRyaWJ1dG9ycz48YXV0aC1hZGRyZXNzPkVsbGlzb24sIE5pY29s
ZSBCLiwgRGVwYXJ0bWVudCBvZiBUZWxlY29tbXVuaWNhdGlvbiwgSW5mb3JtYXRpb24gU3R1ZGll
cywgYW5kIE1lZGlhLCBNaWNoaWdhbiBTdGF0ZSBVbml2ZXJzaXR5LCA0MDMgQ29tbXVuaWNhdGlv
biBBcnRzIGFuZCBTY2llbmNlcywgRWFzdCBMYW5zaW5nLCBNSSwgVVMsIDQ4ODI0PC9hdXRoLWFk
ZHJlc3M+PHRpdGxlcz48dGl0bGU+VGhlIGJlbmVmaXRzIG9mIEZhY2Vib29rICZhcG9zO2ZyaWVu
ZHM6JmFwb3M7IFNvY2lhbCBjYXBpdGFsIGFuZCBjb2xsZWdlIHN0dWRlbnRzJmFwb3M7IHVzZSBv
ZiBvbmxpbmUgc29jaWFsIG5ldHdvcmsgc2l0ZXM8L3RpdGxlPjxzZWNvbmRhcnktdGl0bGU+Sm91
cm5hbCBvZiBDb21wdXRlci1NZWRpYXRlZCBDb21tdW5pY2F0aW9uPC9zZWNvbmRhcnktdGl0bGU+
PC90aXRsZXM+PHBhZ2VzPjExNDMtMTE2ODwvcGFnZXM+PHZvbHVtZT4xMjwvdm9sdW1lPjxudW1i
ZXI+NDwvbnVtYmVyPjxrZXl3b3Jkcz48a2V5d29yZD5GYWNlYm9vazwva2V5d29yZD48a2V5d29y
ZD5vbmxpbmUgc29jaWFsIG5ldHdvcmtzPC9rZXl3b3JkPjxrZXl3b3JkPmJvbmRpbmcgc29jaWFs
IGNhcGl0YWw8L2tleXdvcmQ+PGtleXdvcmQ+YnJpZGdpbmcgc29jaWFsIGNhcGl0YWw8L2tleXdv
cmQ+PGtleXdvcmQ+bWFpbnRhaW5lZCBzb2NpYWwgY2FwaXRhbDwva2V5d29yZD48a2V5d29yZD5w
c3ljaG9sb2dpY2FsIHdlbGwtYmVpbmc8L2tleXdvcmQ+PGtleXdvcmQ+aW50ZXJwZXJzb25hbCBy
ZWxhdGlvbnNoaXBzPC9rZXl3b3JkPjxrZXl3b3JkPnNlbGYgZXN0ZWVtPC9rZXl3b3JkPjxrZXl3
b3JkPmxpZmUgc2F0aXNmYWN0aW9uPC9rZXl3b3JkPjxrZXl3b3JkPkNvbGxlZ2UgU3R1ZGVudHM8
L2tleXdvcmQ+PGtleXdvcmQ+U2VsZi1Fc3RlZW08L2tleXdvcmQ+PGtleXdvcmQ+U29jaWFsIENh
cGl0YWw8L2tleXdvcmQ+PGtleXdvcmQ+V2VsbCBCZWluZzwva2V5d29yZD48L2tleXdvcmRzPjxk
YXRlcz48eWVhcj4yMDA3PC95ZWFyPjwvZGF0ZXM+PHB1Ymxpc2hlcj5CbGFja3dlbGwgUHVibGlz
aGluZzwvcHVibGlzaGVyPjxpc2JuPjEwODMtNjEwMTwvaXNibj48YWNjZXNzaW9uLW51bT4yMDA3
LTEyODQ5LTAwMTwvYWNjZXNzaW9uLW51bT48dXJscz48cmVsYXRlZC11cmxzPjx1cmw+aHR0cHM6
Ly9sb2dpbi5wcm94eS5saWIudWlvd2EuZWR1L2xvZ2luP3VybD1odHRwczovL3NlYXJjaC5lYnNj
b2hvc3QuY29tL2xvZ2luLmFzcHg/ZGlyZWN0PXRydWUmYW1wO0F1dGhUeXBlPWlwLGNvb2tpZSx1
aWQsdXJsJmFtcDtkYj1wc3loJmFtcDtBTj0yMDA3LTEyODQ5LTAwMTwvdXJsPjwvcmVsYXRlZC11
cmxzPjwvdXJscz48ZWxlY3Ryb25pYy1yZXNvdXJjZS1udW0+MTAuMTExMS9qLjEwODMtNjEwMS4y
MDA3LjAwMzY3Lng8L2VsZWN0cm9uaWMtcmVzb3VyY2UtbnVtPjxyZW1vdGUtZGF0YWJhc2UtbmFt
ZT5BUEEgUHN5Y0luZm88L3JlbW90ZS1kYXRhYmFzZS1uYW1lPjxyZW1vdGUtZGF0YWJhc2UtcHJv
dmlkZXI+RUJTQ09ob3N0PC9yZW1vdGUtZGF0YWJhc2UtcHJvdmlkZXI+PC9yZWNvcmQ+PC9DaXRl
PjwvRW5kTm90ZT4A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FbGxpc29uPC9BdXRob3I+PFllYXI+MjAwNzwvWWVhcj48
UmVjTnVtPjQ4PC9SZWNOdW0+PERpc3BsYXlUZXh0PjxzdHlsZSBmYWNlPSJzdXBlcnNjcmlwdCI+
Mjwvc3R5bGU+PC9EaXNwbGF5VGV4dD48cmVjb3JkPjxyZWMtbnVtYmVyPjQ4PC9yZWMtbnVtYmVy
Pjxmb3JlaWduLWtleXM+PGtleSBhcHA9IkVOIiBkYi1pZD0idmRkZjJlOWVxdmR0cnlld2Z3dHh2
NWFydHYyc3d4cHAwdjlyIiB0aW1lc3RhbXA9IjE3MjI4ODk1MzMiPjQ4PC9rZXk+PC9mb3JlaWdu
LWtleXM+PHJlZi10eXBlIG5hbWU9IkpvdXJuYWwgQXJ0aWNsZSI+MTc8L3JlZi10eXBlPjxjb250
cmlidXRvcnM+PGF1dGhvcnM+PGF1dGhvcj5FbGxpc29uLCBOaWNvbGUgQi48L2F1dGhvcj48YXV0
aG9yPlN0ZWluZmllbGQsIENoYXJsZXM8L2F1dGhvcj48YXV0aG9yPkxhbXBlLCBDbGlmZjwvYXV0
aG9yPjwvYXV0aG9ycz48L2NvbnRyaWJ1dG9ycz48YXV0aC1hZGRyZXNzPkVsbGlzb24sIE5pY29s
ZSBCLiwgRGVwYXJ0bWVudCBvZiBUZWxlY29tbXVuaWNhdGlvbiwgSW5mb3JtYXRpb24gU3R1ZGll
cywgYW5kIE1lZGlhLCBNaWNoaWdhbiBTdGF0ZSBVbml2ZXJzaXR5LCA0MDMgQ29tbXVuaWNhdGlv
biBBcnRzIGFuZCBTY2llbmNlcywgRWFzdCBMYW5zaW5nLCBNSSwgVVMsIDQ4ODI0PC9hdXRoLWFk
ZHJlc3M+PHRpdGxlcz48dGl0bGU+VGhlIGJlbmVmaXRzIG9mIEZhY2Vib29rICZhcG9zO2ZyaWVu
ZHM6JmFwb3M7IFNvY2lhbCBjYXBpdGFsIGFuZCBjb2xsZWdlIHN0dWRlbnRzJmFwb3M7IHVzZSBv
ZiBvbmxpbmUgc29jaWFsIG5ldHdvcmsgc2l0ZXM8L3RpdGxlPjxzZWNvbmRhcnktdGl0bGU+Sm91
cm5hbCBvZiBDb21wdXRlci1NZWRpYXRlZCBDb21tdW5pY2F0aW9uPC9zZWNvbmRhcnktdGl0bGU+
PC90aXRsZXM+PHBhZ2VzPjExNDMtMTE2ODwvcGFnZXM+PHZvbHVtZT4xMjwvdm9sdW1lPjxudW1i
ZXI+NDwvbnVtYmVyPjxrZXl3b3Jkcz48a2V5d29yZD5GYWNlYm9vazwva2V5d29yZD48a2V5d29y
ZD5vbmxpbmUgc29jaWFsIG5ldHdvcmtzPC9rZXl3b3JkPjxrZXl3b3JkPmJvbmRpbmcgc29jaWFs
IGNhcGl0YWw8L2tleXdvcmQ+PGtleXdvcmQ+YnJpZGdpbmcgc29jaWFsIGNhcGl0YWw8L2tleXdv
cmQ+PGtleXdvcmQ+bWFpbnRhaW5lZCBzb2NpYWwgY2FwaXRhbDwva2V5d29yZD48a2V5d29yZD5w
c3ljaG9sb2dpY2FsIHdlbGwtYmVpbmc8L2tleXdvcmQ+PGtleXdvcmQ+aW50ZXJwZXJzb25hbCBy
ZWxhdGlvbnNoaXBzPC9rZXl3b3JkPjxrZXl3b3JkPnNlbGYgZXN0ZWVtPC9rZXl3b3JkPjxrZXl3
b3JkPmxpZmUgc2F0aXNmYWN0aW9uPC9rZXl3b3JkPjxrZXl3b3JkPkNvbGxlZ2UgU3R1ZGVudHM8
L2tleXdvcmQ+PGtleXdvcmQ+U2VsZi1Fc3RlZW08L2tleXdvcmQ+PGtleXdvcmQ+U29jaWFsIENh
cGl0YWw8L2tleXdvcmQ+PGtleXdvcmQ+V2VsbCBCZWluZzwva2V5d29yZD48L2tleXdvcmRzPjxk
YXRlcz48eWVhcj4yMDA3PC95ZWFyPjwvZGF0ZXM+PHB1Ymxpc2hlcj5CbGFja3dlbGwgUHVibGlz
aGluZzwvcHVibGlzaGVyPjxpc2JuPjEwODMtNjEwMTwvaXNibj48YWNjZXNzaW9uLW51bT4yMDA3
LTEyODQ5LTAwMTwvYWNjZXNzaW9uLW51bT48dXJscz48cmVsYXRlZC11cmxzPjx1cmw+aHR0cHM6
Ly9sb2dpbi5wcm94eS5saWIudWlvd2EuZWR1L2xvZ2luP3VybD1odHRwczovL3NlYXJjaC5lYnNj
b2hvc3QuY29tL2xvZ2luLmFzcHg/ZGlyZWN0PXRydWUmYW1wO0F1dGhUeXBlPWlwLGNvb2tpZSx1
aWQsdXJsJmFtcDtkYj1wc3loJmFtcDtBTj0yMDA3LTEyODQ5LTAwMTwvdXJsPjwvcmVsYXRlZC11
cmxzPjwvdXJscz48ZWxlY3Ryb25pYy1yZXNvdXJjZS1udW0+MTAuMTExMS9qLjEwODMtNjEwMS4y
MDA3LjAwMzY3Lng8L2VsZWN0cm9uaWMtcmVzb3VyY2UtbnVtPjxyZW1vdGUtZGF0YWJhc2UtbmFt
ZT5BUEEgUHN5Y0luZm88L3JlbW90ZS1kYXRhYmFzZS1uYW1lPjxyZW1vdGUtZGF0YWJhc2UtcHJv
dmlkZXI+RUJTQ09ob3N0PC9yZW1vdGUtZGF0YWJhc2UtcHJvdmlkZXI+PC9yZWNvcmQ+PC9DaXRl
PjwvRW5kTm90ZT4A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2</w:t>
            </w:r>
            <w:r w:rsidRPr="0018643F">
              <w:rPr>
                <w:rFonts w:ascii="Times New Roman" w:hAnsi="Times New Roman" w:cs="Times New Roman"/>
              </w:rPr>
              <w:fldChar w:fldCharType="end"/>
            </w:r>
          </w:p>
        </w:tc>
        <w:tc>
          <w:tcPr>
            <w:tcW w:w="6697" w:type="dxa"/>
          </w:tcPr>
          <w:p w14:paraId="03275BC8" w14:textId="77777777" w:rsidR="002E3059" w:rsidRPr="0018643F" w:rsidRDefault="002E3059" w:rsidP="00230E8C">
            <w:pPr>
              <w:rPr>
                <w:rFonts w:ascii="Times New Roman" w:hAnsi="Times New Roman" w:cs="Times New Roman"/>
              </w:rPr>
            </w:pPr>
            <w:r w:rsidRPr="0018643F">
              <w:rPr>
                <w:rFonts w:ascii="Times New Roman" w:hAnsi="Times New Roman" w:cs="Times New Roman"/>
              </w:rPr>
              <w:t>Number of friends, amount of time spent on social media, 6-items to measure the extent to which the participant is emotionally connected to Facebook and the extent to which Facebook is integrated into their daily activities</w:t>
            </w:r>
          </w:p>
        </w:tc>
        <w:tc>
          <w:tcPr>
            <w:tcW w:w="2953" w:type="dxa"/>
          </w:tcPr>
          <w:p w14:paraId="17F8C1E1" w14:textId="78837A3D" w:rsidR="002E3059" w:rsidRPr="0018643F" w:rsidRDefault="002E3059" w:rsidP="00230E8C">
            <w:pPr>
              <w:rPr>
                <w:rFonts w:ascii="Times New Roman" w:hAnsi="Times New Roman" w:cs="Times New Roman"/>
              </w:rPr>
            </w:pPr>
            <w:r w:rsidRPr="0018643F">
              <w:rPr>
                <w:rFonts w:ascii="Times New Roman" w:hAnsi="Times New Roman" w:cs="Times New Roman"/>
              </w:rPr>
              <w:fldChar w:fldCharType="begin">
                <w:fldData xml:space="preserve">PEVuZE5vdGU+PENpdGU+PEF1dGhvcj5UaWFuPC9BdXRob3I+PFllYXI+MjAxODwvWWVhcj48UmVj
TnVtPjkxPC9SZWNOdW0+PERpc3BsYXlUZXh0PjxzdHlsZSBmYWNlPSJzdXBlcnNjcmlwdCI+My02
PC9zdHlsZT48L0Rpc3BsYXlUZXh0PjxyZWNvcmQ+PHJlYy1udW1iZXI+OTE8L3JlYy1udW1iZXI+
PGZvcmVpZ24ta2V5cz48a2V5IGFwcD0iRU4iIGRiLWlkPSJ2ZGRmMmU5ZXF2ZHRyeWV3Znd0eHY1
YXJ0djJzd3hwcDB2OXIiIHRpbWVzdGFtcD0iMTcyNDg2MjE1MiI+OTE8L2tleT48L2ZvcmVpZ24t
a2V5cz48cmVmLXR5cGUgbmFtZT0iSm91cm5hbCBBcnRpY2xlIj4xNzwvcmVmLXR5cGU+PGNvbnRy
aWJ1dG9ycz48YXV0aG9ycz48YXV0aG9yPlRpYW4sIFkuPC9hdXRob3I+PGF1dGhvcj5aaGFuZywg
Uy48L2F1dGhvcj48YXV0aG9yPld1LCBSLjwvYXV0aG9yPjxhdXRob3I+V2FuZywgUC48L2F1dGhv
cj48YXV0aG9yPkdhbywgRi48L2F1dGhvcj48YXV0aG9yPkNoZW4sIFkuPC9hdXRob3I+PC9hdXRo
b3JzPjwvY29udHJpYnV0b3JzPjxhdXRoLWFkZHJlc3M+RGVwYXJ0bWVudCBvZiBQc3ljaG9sb2d5
LCBTaGFuZG9uZyBOb3JtYWwgVW5pdmVyc2l0eSwgSmluYW4sIENoaW5hLjwvYXV0aC1hZGRyZXNz
Pjx0aXRsZXM+PHRpdGxlPkFzc29jaWF0aW9uIEJldHdlZW4gU3BlY2lmaWMgSW50ZXJuZXQgQWN0
aXZpdGllcyBhbmQgTGlmZSBTYXRpc2ZhY3Rpb246IFRoZSBNZWRpYXRpbmcgRWZmZWN0cyBvZiBM
b25lbGluZXNzIGFuZCBEZXByZXNzaW9uPC90aXRsZT48c2Vjb25kYXJ5LXRpdGxlPkZyb250IFBz
eWNob2w8L3NlY29uZGFyeS10aXRsZT48L3RpdGxlcz48cGFnZXM+MTE4MTwvcGFnZXM+PHZvbHVt
ZT45PC92b2x1bWU+PGVkaXRpb24+MjAxODA3MTE8L2VkaXRpb24+PGtleXdvcmRzPjxrZXl3b3Jk
PmRlcHJlc3Npb248L2tleXdvcmQ+PGtleXdvcmQ+bGlmZSBzYXRpc2ZhY3Rpb248L2tleXdvcmQ+
PGtleXdvcmQ+bG9uZWxpbmVzczwva2V5d29yZD48a2V5d29yZD5tZWRpYXRpbmcgZWZmZWN0czwv
a2V5d29yZD48a2V5d29yZD5zcGVjaWZpYyBJbnRlcm5ldCB1c2U8L2tleXdvcmQ+PC9rZXl3b3Jk
cz48ZGF0ZXM+PHllYXI+MjAxODwveWVhcj48L2RhdGVzPjxpc2JuPjE2NjQtMTA3OCAoUHJpbnQp
JiN4RDsxNjY0LTEwNzg8L2lzYm4+PGFjY2Vzc2lvbi1udW0+MzAwNTA0ODQ8L2FjY2Vzc2lvbi1u
dW0+PHVybHM+PC91cmxzPjxjdXN0b20yPlBNQzYwNTA0NjE8L2N1c3RvbTI+PGVsZWN0cm9uaWMt
cmVzb3VyY2UtbnVtPjEwLjMzODkvZnBzeWcuMjAxOC4wMTE4MTwvZWxlY3Ryb25pYy1yZXNvdXJj
ZS1udW0+PHJlbW90ZS1kYXRhYmFzZS1wcm92aWRlcj5OTE08L3JlbW90ZS1kYXRhYmFzZS1wcm92
aWRlcj48bGFuZ3VhZ2U+ZW5nPC9sYW5ndWFnZT48L3JlY29yZD48L0NpdGU+PENpdGU+PEF1dGhv
cj5CbG9tZmllbGQgbmVpcmE8L0F1dGhvcj48WWVhcj4yMDE0PC9ZZWFyPjxSZWNOdW0+NTwvUmVj
TnVtPjxyZWNvcmQ+PHJlYy1udW1iZXI+NTwvcmVjLW51bWJlcj48Zm9yZWlnbi1rZXlzPjxrZXkg
YXBwPSJFTiIgZGItaWQ9InZkZGYyZTllcXZkdHJ5ZXdmd3R4djVhcnR2MnN3eHBwMHY5ciIgdGlt
ZXN0YW1wPSIxNzIyODg0NTMyIj41PC9rZXk+PC9mb3JlaWduLWtleXM+PHJlZi10eXBlIG5hbWU9
IkpvdXJuYWwgQXJ0aWNsZSI+MTc8L3JlZi10eXBlPjxjb250cmlidXRvcnM+PGF1dGhvcnM+PGF1
dGhvcj5CbG9tZmllbGQgbmVpcmEsIENvcmV5IEouPC9hdXRob3I+PGF1dGhvcj5CYXJiZXIsIEJv
bm5pZSBMLjwvYXV0aG9yPjwvYXV0aG9ycz48L2NvbnRyaWJ1dG9ycz48dGl0bGVzPjx0aXRsZT5T
b2NpYWwgbmV0d29ya2luZyBzaXRlIHVzZTogTGlua2VkIHRvIGFkb2xlc2NlbnRzJmFwb3M7IHNv
Y2lhbCBzZWxm4oCQY29uY2VwdCwgc2VsZuKAkGVzdGVlbSwgYW5kIGRlcHJlc3NlZCBtb29kPC90
aXRsZT48c2Vjb25kYXJ5LXRpdGxlPkF1c3RyYWxpYW4gSm91cm5hbCBvZiBQc3ljaG9sb2d5PC9z
ZWNvbmRhcnktdGl0bGU+PC90aXRsZXM+PHBhZ2VzPjU2LTY0PC9wYWdlcz48dm9sdW1lPjY2PC92
b2x1bWU+PG51bWJlcj4xPC9udW1iZXI+PGRhdGVzPjx5ZWFyPjIwMTQ8L3llYXI+PHB1Yi1kYXRl
cz48ZGF0ZT4yMDE0LzAzLzAxPC9kYXRlPjwvcHViLWRhdGVzPjwvZGF0ZXM+PHB1Ymxpc2hlcj5S
b3V0bGVkZ2U8L3B1Ymxpc2hlcj48aXNibj4wMDA0LTk1MzA8L2lzYm4+PHVybHM+PHJlbGF0ZWQt
dXJscz48dXJsPmh0dHBzOi8vZG9pLm9yZy8xMC4xMTExL2FqcHkuMTIwMzQ8L3VybD48L3JlbGF0
ZWQtdXJscz48L3VybHM+PGVsZWN0cm9uaWMtcmVzb3VyY2UtbnVtPjEwLjExMTEvYWpweS4xMjAz
NDwvZWxlY3Ryb25pYy1yZXNvdXJjZS1udW0+PC9yZWNvcmQ+PC9DaXRlPjxDaXRlPjxBdXRob3I+
Tml1PC9BdXRob3I+PFllYXI+MjAxODwvWWVhcj48UmVjTnVtPjI4PC9SZWNOdW0+PHJlY29yZD48
cmVjLW51bWJlcj4yODwvcmVjLW51bWJlcj48Zm9yZWlnbi1rZXlzPjxrZXkgYXBwPSJFTiIgZGIt
aWQ9InZkZGYyZTllcXZkdHJ5ZXdmd3R4djVhcnR2MnN3eHBwMHY5ciIgdGltZXN0YW1wPSIxNzIy
ODg1NTQyIj4yODwva2V5PjwvZm9yZWlnbi1rZXlzPjxyZWYtdHlwZSBuYW1lPSJKb3VybmFsIEFy
dGljbGUiPjE3PC9yZWYtdHlwZT48Y29udHJpYnV0b3JzPjxhdXRob3JzPjxhdXRob3I+Tml1LCBH
LiBGLjwvYXV0aG9yPjxhdXRob3I+THVvLCBZLiBKLjwvYXV0aG9yPjxhdXRob3I+U3VuLCBYLiBK
LjwvYXV0aG9yPjxhdXRob3I+WmhvdSwgWi4gSy48L2F1dGhvcj48YXV0aG9yPll1LCBGLjwvYXV0
aG9yPjxhdXRob3I+WWFuZywgUy4gTC48L2F1dGhvcj48YXV0aG9yPlpoYW8sIEwuPC9hdXRob3I+
PC9hdXRob3JzPjwvY29udHJpYnV0b3JzPjxhdXRoLWFkZHJlc3M+SW5zdGl0dXRlIG9mIFNvY2lh
bCBQc3ljaG9sb2d5LCBTY2hvb2wgb2YgSHVtYW5pdGllcyBhbmQgU29jaWFsIFNjaWVuY2UsIFhp
JmFwb3M7YW4gSmlhb3RvbmcgVW5pdmVyc2l0eSwgWGkmYXBvczthbiA3MTAwNDksIENoaW5hOyBL
ZXkgTGFib3JhdG9yeSBvZiBBZG9sZXNjZW50IEN5YmVycHN5Y2hvbG9neSBhbmQgQmVoYXZpb3Ig
KENDTlUpLCBNaW5pc3RyeSBvZiBFZHVjYXRpb24sIFd1aGFuIDQzMDA3OSwgQ2hpbmE7IFNjaG9v
bCBvZiBQc3ljaG9sb2d5LCBDZW50cmFsIENoaW5hIE5vcm1hbCBVbml2ZXJzaXR5LCBXdWhhbiA0
MzAwNzksIENoaW5hLiYjeEQ7U2Nob29sIG9mIFBzeWNob2xvZ3ksIFNvdXRod2VzdCBVbml2ZXJz
aXR5LCBDaG9uZ3FpbmcgNDAwNzE1LCBDaGluYTsgS2V5IExhYm9yYXRvcnkgb2YgQWRvbGVzY2Vu
dCBDeWJlcnBzeWNob2xvZ3kgYW5kIEJlaGF2aW9yIChDQ05VKSwgTWluaXN0cnkgb2YgRWR1Y2F0
aW9uLCBXdWhhbiA0MzAwNzksIENoaW5hOyBTY2hvb2wgb2YgUHN5Y2hvbG9neSwgQ2VudHJhbCBD
aGluYSBOb3JtYWwgVW5pdmVyc2l0eSwgV3VoYW4gNDMwMDc5LCBDaGluYS4mI3hEO0tleSBMYWJv
cmF0b3J5IG9mIEFkb2xlc2NlbnQgQ3liZXJwc3ljaG9sb2d5IGFuZCBCZWhhdmlvciAoQ0NOVSks
IE1pbmlzdHJ5IG9mIEVkdWNhdGlvbiwgV3VoYW4gNDMwMDc5LCBDaGluYTsgU2Nob29sIG9mIFBz
eWNob2xvZ3ksIENlbnRyYWwgQ2hpbmEgTm9ybWFsIFVuaXZlcnNpdHksIFd1aGFuIDQzMDA3OSwg
Q2hpbmE7IENlbnRyYWwgQ2hpbmEgTm9ybWFsIFVuaXZlcnNpdHkgQnJhbmNoLCBDb2xsYWJvcmF0
aXZlIElubm92YXRpb24gQ2VudGVyIG9mIEFzc2VtZW50IHRvd2FyZCBCYXNpYyBFZHVjYXRpb24g
UXVhbGl0eSwgV3VoYW4gNDMwMDc5LCBDaGluYS4gRWxlY3Ryb25pYyBhZGRyZXNzOiBzdW54aWFv
anVuQG1haWwuY2NudS5lZHUuY24uJiN4RDtLZXkgTGFib3JhdG9yeSBvZiBBZG9sZXNjZW50IEN5
YmVycHN5Y2hvbG9neSBhbmQgQmVoYXZpb3IgKENDTlUpLCBNaW5pc3RyeSBvZiBFZHVjYXRpb24s
IFd1aGFuIDQzMDA3OSwgQ2hpbmE7IFNjaG9vbCBvZiBQc3ljaG9sb2d5LCBDZW50cmFsIENoaW5h
IE5vcm1hbCBVbml2ZXJzaXR5LCBXdWhhbiA0MzAwNzksIENoaW5hOyBDZW50cmFsIENoaW5hIE5v
cm1hbCBVbml2ZXJzaXR5IEJyYW5jaCwgQ29sbGFib3JhdGl2ZSBJbm5vdmF0aW9uIENlbnRlciBv
ZiBBc3NlbWVudCB0b3dhcmQgQmFzaWMgRWR1Y2F0aW9uIFF1YWxpdHksIFd1aGFuIDQzMDA3OSwg
Q2hpbmEuIEVsZWN0cm9uaWMgYWRkcmVzczogemhvdXprQG1haWwuY2NudS5lZHUuY24uJiN4RDtJ
bnN0aXR1dGUgb2YgU29jaWFsIFBzeWNob2xvZ3ksIFNjaG9vbCBvZiBIdW1hbml0aWVzIGFuZCBT
b2NpYWwgU2NpZW5jZSwgWGkmYXBvczthbiBKaWFvdG9uZyBVbml2ZXJzaXR5LCBYaSZhcG9zO2Fu
IDcxMDA0OSwgQ2hpbmEuPC9hdXRoLWFkZHJlc3M+PHRpdGxlcz48dGl0bGU+UXpvbmUgdXNlIGFu
ZCBkZXByZXNzaW9uIGFtb25nIENoaW5lc2UgYWRvbGVzY2VudHM6IEEgbW9kZXJhdGVkIG1lZGlh
dGlvbiBtb2RlbDwvdGl0bGU+PHNlY29uZGFyeS10aXRsZT5KIEFmZmVjdCBEaXNvcmQ8L3NlY29u
ZGFyeS10aXRsZT48L3RpdGxlcz48cGFnZXM+NTgtNjI8L3BhZ2VzPjx2b2x1bWU+MjMxPC92b2x1
bWU+PGVkaXRpb24+MjAxODAxMzE8L2VkaXRpb24+PGtleXdvcmRzPjxrZXl3b3JkPkFkb2xlc2Nl
bnQ8L2tleXdvcmQ+PGtleXdvcmQ+QXNpYW4gUGVvcGxlLypwc3ljaG9sb2d5PC9rZXl3b3JkPjxr
ZXl3b3JkPkNoaWxkPC9rZXl3b3JkPjxrZXl3b3JkPkNoaW5hPC9rZXl3b3JkPjxrZXl3b3JkPkNy
b3NzLVNlY3Rpb25hbCBTdHVkaWVzPC9rZXl3b3JkPjxrZXl3b3JkPkRlcHJlc3Npb24vZXRpb2xv
Z3kvKnBzeWNob2xvZ3k8L2tleXdvcmQ+PGtleXdvcmQ+RmVtYWxlPC9rZXl3b3JkPjxrZXl3b3Jk
Pkh1bWFuczwva2V5d29yZD48a2V5d29yZD5NYWxlPC9rZXl3b3JkPjxrZXl3b3JkPipTZWxmIENv
bmNlcHQ8L2tleXdvcmQ+PGtleXdvcmQ+U2VsZiBSZXBvcnQ8L2tleXdvcmQ+PGtleXdvcmQ+KlNv
Y2lhbCBEZXNpcmFiaWxpdHk8L2tleXdvcmQ+PGtleXdvcmQ+U29jaWFsIE1lZGlhLypzdGF0aXN0
aWNzICZhbXA7IG51bWVyaWNhbCBkYXRhPC9rZXl3b3JkPjxrZXl3b3JkPlNvY2lhbCBOZXR3b3Jr
aW5nPC9rZXl3b3JkPjxrZXl3b3JkPipTb2NpYWwgUGVyY2VwdGlvbjwva2V5d29yZD48a2V5d29y
ZD5TdXJ2ZXlzIGFuZCBRdWVzdGlvbm5haXJlczwva2V5d29yZD48a2V5d29yZD5Rem9uZTwva2V5
d29yZD48a2V5d29yZD5hZG9sZXNjZW50czwva2V5d29yZD48a2V5d29yZD5kZXByZXNzaW9uPC9r
ZXl3b3JkPjxrZXl3b3JkPm5lZ2F0aXZlIHNvY2lhbCBjb21wYXJpc29uPC9rZXl3b3JkPjxrZXl3
b3JkPnNlbGYtZXN0ZWVtPC9rZXl3b3JkPjxrZXl3b3JkPnNvY2lhbCBuZXR3b3JraW5nIHNpdGU8
L2tleXdvcmQ+PC9rZXl3b3Jkcz48ZGF0ZXM+PHllYXI+MjAxODwveWVhcj48cHViLWRhdGVzPjxk
YXRlPkFwciAxNTwvZGF0ZT48L3B1Yi1kYXRlcz48L2RhdGVzPjxpc2JuPjAxNjUtMDMyNzwvaXNi
bj48YWNjZXNzaW9uLW51bT4yOTQ1MzAxMDwvYWNjZXNzaW9uLW51bT48dXJscz48L3VybHM+PGVs
ZWN0cm9uaWMtcmVzb3VyY2UtbnVtPjEwLjEwMTYvai5qYWQuMjAxOC4wMS4wMTM8L2VsZWN0cm9u
aWMtcmVzb3VyY2UtbnVtPjxyZW1vdGUtZGF0YWJhc2UtcHJvdmlkZXI+TkxNPC9yZW1vdGUtZGF0
YWJhc2UtcHJvdmlkZXI+PGxhbmd1YWdlPmVuZzwvbGFuZ3VhZ2U+PC9yZWNvcmQ+PC9DaXRlPjxD
aXRlPjxBdXRob3I+VGlhbjwvQXV0aG9yPjxZZWFyPjIwMTg8L1llYXI+PFJlY051bT45MTwvUmVj
TnVtPjxyZWNvcmQ+PHJlYy1udW1iZXI+OTE8L3JlYy1udW1iZXI+PGZvcmVpZ24ta2V5cz48a2V5
IGFwcD0iRU4iIGRiLWlkPSJ2ZGRmMmU5ZXF2ZHRyeWV3Znd0eHY1YXJ0djJzd3hwcDB2OXIiIHRp
bWVzdGFtcD0iMTcyNDg2MjE1MiI+OTE8L2tleT48L2ZvcmVpZ24ta2V5cz48cmVmLXR5cGUgbmFt
ZT0iSm91cm5hbCBBcnRpY2xlIj4xNzwvcmVmLXR5cGU+PGNvbnRyaWJ1dG9ycz48YXV0aG9ycz48
YXV0aG9yPlRpYW4sIFkuPC9hdXRob3I+PGF1dGhvcj5aaGFuZywgUy48L2F1dGhvcj48YXV0aG9y
Pld1LCBSLjwvYXV0aG9yPjxhdXRob3I+V2FuZywgUC48L2F1dGhvcj48YXV0aG9yPkdhbywgRi48
L2F1dGhvcj48YXV0aG9yPkNoZW4sIFkuPC9hdXRob3I+PC9hdXRob3JzPjwvY29udHJpYnV0b3Jz
PjxhdXRoLWFkZHJlc3M+RGVwYXJ0bWVudCBvZiBQc3ljaG9sb2d5LCBTaGFuZG9uZyBOb3JtYWwg
VW5pdmVyc2l0eSwgSmluYW4sIENoaW5hLjwvYXV0aC1hZGRyZXNzPjx0aXRsZXM+PHRpdGxlPkFz
c29jaWF0aW9uIEJldHdlZW4gU3BlY2lmaWMgSW50ZXJuZXQgQWN0aXZpdGllcyBhbmQgTGlmZSBT
YXRpc2ZhY3Rpb246IFRoZSBNZWRpYXRpbmcgRWZmZWN0cyBvZiBMb25lbGluZXNzIGFuZCBEZXBy
ZXNzaW9uPC90aXRsZT48c2Vjb25kYXJ5LXRpdGxlPkZyb250IFBzeWNob2w8L3NlY29uZGFyeS10
aXRsZT48L3RpdGxlcz48cGFnZXM+MTE4MTwvcGFnZXM+PHZvbHVtZT45PC92b2x1bWU+PGVkaXRp
b24+MjAxODA3MTE8L2VkaXRpb24+PGtleXdvcmRzPjxrZXl3b3JkPmRlcHJlc3Npb248L2tleXdv
cmQ+PGtleXdvcmQ+bGlmZSBzYXRpc2ZhY3Rpb248L2tleXdvcmQ+PGtleXdvcmQ+bG9uZWxpbmVz
czwva2V5d29yZD48a2V5d29yZD5tZWRpYXRpbmcgZWZmZWN0czwva2V5d29yZD48a2V5d29yZD5z
cGVjaWZpYyBJbnRlcm5ldCB1c2U8L2tleXdvcmQ+PC9rZXl3b3Jkcz48ZGF0ZXM+PHllYXI+MjAx
ODwveWVhcj48L2RhdGVzPjxpc2JuPjE2NjQtMTA3OCAoUHJpbnQpJiN4RDsxNjY0LTEwNzg8L2lz
Ym4+PGFjY2Vzc2lvbi1udW0+MzAwNTA0ODQ8L2FjY2Vzc2lvbi1udW0+PHVybHM+PC91cmxzPjxj
dXN0b20yPlBNQzYwNTA0NjE8L2N1c3RvbTI+PGVsZWN0cm9uaWMtcmVzb3VyY2UtbnVtPjEwLjMz
ODkvZnBzeWcuMjAxOC4wMTE4MTwvZWxlY3Ryb25pYy1yZXNvdXJjZS1udW0+PHJlbW90ZS1kYXRh
YmFzZS1wcm92aWRlcj5OTE08L3JlbW90ZS1kYXRhYmFzZS1wcm92aWRlcj48bGFuZ3VhZ2U+ZW5n
PC9sYW5ndWFnZT48L3JlY29yZD48L0NpdGU+PENpdGU+PEF1dGhvcj5OaXU8L0F1dGhvcj48WWVh
cj4yMDE4PC9ZZWFyPjxSZWNOdW0+Mjg8L1JlY051bT48cmVjb3JkPjxyZWMtbnVtYmVyPjI4PC9y
ZWMtbnVtYmVyPjxmb3JlaWduLWtleXM+PGtleSBhcHA9IkVOIiBkYi1pZD0idmRkZjJlOWVxdmR0
cnlld2Z3dHh2NWFydHYyc3d4cHAwdjlyIiB0aW1lc3RhbXA9IjE3MjI4ODU1NDIiPjI4PC9rZXk+
PC9mb3JlaWduLWtleXM+PHJlZi10eXBlIG5hbWU9IkpvdXJuYWwgQXJ0aWNsZSI+MTc8L3JlZi10
eXBlPjxjb250cmlidXRvcnM+PGF1dGhvcnM+PGF1dGhvcj5OaXUsIEcuIEYuPC9hdXRob3I+PGF1
dGhvcj5MdW8sIFkuIEouPC9hdXRob3I+PGF1dGhvcj5TdW4sIFguIEouPC9hdXRob3I+PGF1dGhv
cj5aaG91LCBaLiBLLjwvYXV0aG9yPjxhdXRob3I+WXUsIEYuPC9hdXRob3I+PGF1dGhvcj5ZYW5n
LCBTLiBMLjwvYXV0aG9yPjxhdXRob3I+WmhhbywgTC48L2F1dGhvcj48L2F1dGhvcnM+PC9jb250
cmlidXRvcnM+PGF1dGgtYWRkcmVzcz5JbnN0aXR1dGUgb2YgU29jaWFsIFBzeWNob2xvZ3ksIFNj
aG9vbCBvZiBIdW1hbml0aWVzIGFuZCBTb2NpYWwgU2NpZW5jZSwgWGkmYXBvczthbiBKaWFvdG9u
ZyBVbml2ZXJzaXR5LCBYaSZhcG9zO2FuIDcxMDA0OSwgQ2hpbmE7IEtleSBMYWJvcmF0b3J5IG9m
IEFkb2xlc2NlbnQgQ3liZXJwc3ljaG9sb2d5IGFuZCBCZWhhdmlvciAoQ0NOVSksIE1pbmlzdHJ5
IG9mIEVkdWNhdGlvbiwgV3VoYW4gNDMwMDc5LCBDaGluYTsgU2Nob29sIG9mIFBzeWNob2xvZ3ks
IENlbnRyYWwgQ2hpbmEgTm9ybWFsIFVuaXZlcnNpdHksIFd1aGFuIDQzMDA3OSwgQ2hpbmEuJiN4
RDtTY2hvb2wgb2YgUHN5Y2hvbG9neSwgU291dGh3ZXN0IFVuaXZlcnNpdHksIENob25ncWluZyA0
MDA3MTUsIENoaW5hOyBLZXkgTGFib3JhdG9yeSBvZiBBZG9sZXNjZW50IEN5YmVycHN5Y2hvbG9n
eSBhbmQgQmVoYXZpb3IgKENDTlUpLCBNaW5pc3RyeSBvZiBFZHVjYXRpb24sIFd1aGFuIDQzMDA3
OSwgQ2hpbmE7IFNjaG9vbCBvZiBQc3ljaG9sb2d5LCBDZW50cmFsIENoaW5hIE5vcm1hbCBVbml2
ZXJzaXR5LCBXdWhhbiA0MzAwNzksIENoaW5hLiYjeEQ7S2V5IExhYm9yYXRvcnkgb2YgQWRvbGVz
Y2VudCBDeWJlcnBzeWNob2xvZ3kgYW5kIEJlaGF2aW9yIChDQ05VKSwgTWluaXN0cnkgb2YgRWR1
Y2F0aW9uLCBXdWhhbiA0MzAwNzksIENoaW5hOyBTY2hvb2wgb2YgUHN5Y2hvbG9neSwgQ2VudHJh
bCBDaGluYSBOb3JtYWwgVW5pdmVyc2l0eSwgV3VoYW4gNDMwMDc5LCBDaGluYTsgQ2VudHJhbCBD
aGluYSBOb3JtYWwgVW5pdmVyc2l0eSBCcmFuY2gsIENvbGxhYm9yYXRpdmUgSW5ub3ZhdGlvbiBD
ZW50ZXIgb2YgQXNzZW1lbnQgdG93YXJkIEJhc2ljIEVkdWNhdGlvbiBRdWFsaXR5LCBXdWhhbiA0
MzAwNzksIENoaW5hLiBFbGVjdHJvbmljIGFkZHJlc3M6IHN1bnhpYW9qdW5AbWFpbC5jY251LmVk
dS5jbi4mI3hEO0tleSBMYWJvcmF0b3J5IG9mIEFkb2xlc2NlbnQgQ3liZXJwc3ljaG9sb2d5IGFu
ZCBCZWhhdmlvciAoQ0NOVSksIE1pbmlzdHJ5IG9mIEVkdWNhdGlvbiwgV3VoYW4gNDMwMDc5LCBD
aGluYTsgU2Nob29sIG9mIFBzeWNob2xvZ3ksIENlbnRyYWwgQ2hpbmEgTm9ybWFsIFVuaXZlcnNp
dHksIFd1aGFuIDQzMDA3OSwgQ2hpbmE7IENlbnRyYWwgQ2hpbmEgTm9ybWFsIFVuaXZlcnNpdHkg
QnJhbmNoLCBDb2xsYWJvcmF0aXZlIElubm92YXRpb24gQ2VudGVyIG9mIEFzc2VtZW50IHRvd2Fy
ZCBCYXNpYyBFZHVjYXRpb24gUXVhbGl0eSwgV3VoYW4gNDMwMDc5LCBDaGluYS4gRWxlY3Ryb25p
YyBhZGRyZXNzOiB6aG91emtAbWFpbC5jY251LmVkdS5jbi4mI3hEO0luc3RpdHV0ZSBvZiBTb2Np
YWwgUHN5Y2hvbG9neSwgU2Nob29sIG9mIEh1bWFuaXRpZXMgYW5kIFNvY2lhbCBTY2llbmNlLCBY
aSZhcG9zO2FuIEppYW90b25nIFVuaXZlcnNpdHksIFhpJmFwb3M7YW4gNzEwMDQ5LCBDaGluYS48
L2F1dGgtYWRkcmVzcz48dGl0bGVzPjx0aXRsZT5Rem9uZSB1c2UgYW5kIGRlcHJlc3Npb24gYW1v
bmcgQ2hpbmVzZSBhZG9sZXNjZW50czogQSBtb2RlcmF0ZWQgbWVkaWF0aW9uIG1vZGVsPC90aXRs
ZT48c2Vjb25kYXJ5LXRpdGxlPkogQWZmZWN0IERpc29yZDwvc2Vjb25kYXJ5LXRpdGxlPjwvdGl0
bGVzPjxwYWdlcz41OC02MjwvcGFnZXM+PHZvbHVtZT4yMzE8L3ZvbHVtZT48ZWRpdGlvbj4yMDE4
MDEzMTwvZWRpdGlvbj48a2V5d29yZHM+PGtleXdvcmQ+QWRvbGVzY2VudDwva2V5d29yZD48a2V5
d29yZD5Bc2lhbiBQZW9wbGUvKnBzeWNob2xvZ3k8L2tleXdvcmQ+PGtleXdvcmQ+Q2hpbGQ8L2tl
eXdvcmQ+PGtleXdvcmQ+Q2hpbmE8L2tleXdvcmQ+PGtleXdvcmQ+Q3Jvc3MtU2VjdGlvbmFsIFN0
dWRpZXM8L2tleXdvcmQ+PGtleXdvcmQ+RGVwcmVzc2lvbi9ldGlvbG9neS8qcHN5Y2hvbG9neTwv
a2V5d29yZD48a2V5d29yZD5GZW1hbGU8L2tleXdvcmQ+PGtleXdvcmQ+SHVtYW5zPC9rZXl3b3Jk
PjxrZXl3b3JkPk1hbGU8L2tleXdvcmQ+PGtleXdvcmQ+KlNlbGYgQ29uY2VwdDwva2V5d29yZD48
a2V5d29yZD5TZWxmIFJlcG9ydDwva2V5d29yZD48a2V5d29yZD4qU29jaWFsIERlc2lyYWJpbGl0
eTwva2V5d29yZD48a2V5d29yZD5Tb2NpYWwgTWVkaWEvKnN0YXRpc3RpY3MgJmFtcDsgbnVtZXJp
Y2FsIGRhdGE8L2tleXdvcmQ+PGtleXdvcmQ+U29jaWFsIE5ldHdvcmtpbmc8L2tleXdvcmQ+PGtl
eXdvcmQ+KlNvY2lhbCBQZXJjZXB0aW9uPC9rZXl3b3JkPjxrZXl3b3JkPlN1cnZleXMgYW5kIFF1
ZXN0aW9ubmFpcmVzPC9rZXl3b3JkPjxrZXl3b3JkPlF6b25lPC9rZXl3b3JkPjxrZXl3b3JkPmFk
b2xlc2NlbnRzPC9rZXl3b3JkPjxrZXl3b3JkPmRlcHJlc3Npb248L2tleXdvcmQ+PGtleXdvcmQ+
bmVnYXRpdmUgc29jaWFsIGNvbXBhcmlzb248L2tleXdvcmQ+PGtleXdvcmQ+c2VsZi1lc3RlZW08
L2tleXdvcmQ+PGtleXdvcmQ+c29jaWFsIG5ldHdvcmtpbmcgc2l0ZTwva2V5d29yZD48L2tleXdv
cmRzPjxkYXRlcz48eWVhcj4yMDE4PC95ZWFyPjxwdWItZGF0ZXM+PGRhdGU+QXByIDE1PC9kYXRl
PjwvcHViLWRhdGVzPjwvZGF0ZXM+PGlzYm4+MDE2NS0wMzI3PC9pc2JuPjxhY2Nlc3Npb24tbnVt
PjI5NDUzMDEwPC9hY2Nlc3Npb24tbnVtPjx1cmxzPjwvdXJscz48ZWxlY3Ryb25pYy1yZXNvdXJj
ZS1udW0+MTAuMTAxNi9qLmphZC4yMDE4LjAxLjAxMzwvZWxlY3Ryb25pYy1yZXNvdXJjZS1udW0+
PHJlbW90ZS1kYXRhYmFzZS1wcm92aWRlcj5OTE08L3JlbW90ZS1kYXRhYmFzZS1wcm92aWRlcj48
bGFuZ3VhZ2U+ZW5nPC9sYW5ndWFnZT48L3JlY29yZD48L0NpdGU+PENpdGU+PEF1dGhvcj5Ub21j
enlrPC9BdXRob3I+PFllYXI+MjAxODwvWWVhcj48UmVjTnVtPjMzPC9SZWNOdW0+PHJlY29yZD48
cmVjLW51bWJlcj4zMzwvcmVjLW51bWJlcj48Zm9yZWlnbi1rZXlzPjxrZXkgYXBwPSJFTiIgZGIt
aWQ9InZkZGYyZTllcXZkdHJ5ZXdmd3R4djVhcnR2MnN3eHBwMHY5ciIgdGltZXN0YW1wPSIxNzIy
ODg1NjgyIj4zMzwva2V5PjwvZm9yZWlnbi1rZXlzPjxyZWYtdHlwZSBuYW1lPSJKb3VybmFsIEFy
dGljbGUiPjE3PC9yZWYtdHlwZT48Y29udHJpYnV0b3JzPjxhdXRob3JzPjxhdXRob3I+VG9tY3p5
aywgxYF1a2FzejwvYXV0aG9yPjxhdXRob3I+U2VsbWFuYWdpYy1MaXpkZSwgRWxtYTwvYXV0aG9y
PjwvYXV0aG9ycz48L2NvbnRyaWJ1dG9ycz48dGl0bGVzPjx0aXRsZT5GZWFyIG9mIE1pc3Npbmcg
T3V0IChGT01PKSBhbW9uZyB5b3V0aCBpbiBCb3NuaWEgYW5kIEhlcnplZ292aW5hIOKAlCBTY2Fs
ZSBhbmQgc2VsZWN0ZWQgbWVjaGFuaXNtczwvdGl0bGU+PHNlY29uZGFyeS10aXRsZT5DaGlsZHJl
biBhbmQgWW91dGggU2VydmljZXMgUmV2aWV3PC9zZWNvbmRhcnktdGl0bGU+PC90aXRsZXM+PHBh
Z2VzPjU0MS01NDk8L3BhZ2VzPjx2b2x1bWU+ODg8L3ZvbHVtZT48a2V5d29yZHM+PGtleXdvcmQ+
SW50ZXJuZXQgYWRkaWN0aW9uPC9rZXl3b3JkPjxrZXl3b3JkPklBVDwva2V5d29yZD48a2V5d29y
ZD5GT01PPC9rZXl3b3JkPjxrZXl3b3JkPkZlYXIgb2YgTWlzc2luZyBvdXQ8L2tleXdvcmQ+PGtl
eXdvcmQ+WW91dGg8L2tleXdvcmQ+PGtleXdvcmQ+UHJvYmxlbWF0aWMgdXNpbmcgSW50ZXJuZXQ8
L2tleXdvcmQ+PGtleXdvcmQ+UElVPC9rZXl3b3JkPjxrZXl3b3JkPkJvc25pYSBhbmQgSGVyemVn
b3ZpbmE8L2tleXdvcmQ+PC9rZXl3b3Jkcz48ZGF0ZXM+PHllYXI+MjAxODwveWVhcj48cHViLWRh
dGVzPjxkYXRlPjIwMTgvMDUvMDEvPC9kYXRlPjwvcHViLWRhdGVzPjwvZGF0ZXM+PGlzYm4+MDE5
MC03NDA5PC9pc2JuPjx1cmxzPjxyZWxhdGVkLXVybHM+PHVybD5odHRwczovL3d3dy5zY2llbmNl
ZGlyZWN0LmNvbS9zY2llbmNlL2FydGljbGUvcGlpL1MwMTkwNzQwOTE4MzAwOTk5PC91cmw+PC9y
ZWxhdGVkLXVybHM+PC91cmxzPjxlbGVjdHJvbmljLXJlc291cmNlLW51bT5odHRwczovL2RvaS5v
cmcvMTAuMTAxNi9qLmNoaWxkeW91dGguMjAxOC4wMy4wNDg8L2VsZWN0cm9uaWMtcmVzb3VyY2Ut
bnVtPjwvcmVjb3JkPjwvQ2l0ZT48L0VuZE5vdGU+AG==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UaWFuPC9BdXRob3I+PFllYXI+MjAxODwvWWVhcj48UmVj
TnVtPjkxPC9SZWNOdW0+PERpc3BsYXlUZXh0PjxzdHlsZSBmYWNlPSJzdXBlcnNjcmlwdCI+My02
PC9zdHlsZT48L0Rpc3BsYXlUZXh0PjxyZWNvcmQ+PHJlYy1udW1iZXI+OTE8L3JlYy1udW1iZXI+
PGZvcmVpZ24ta2V5cz48a2V5IGFwcD0iRU4iIGRiLWlkPSJ2ZGRmMmU5ZXF2ZHRyeWV3Znd0eHY1
YXJ0djJzd3hwcDB2OXIiIHRpbWVzdGFtcD0iMTcyNDg2MjE1MiI+OTE8L2tleT48L2ZvcmVpZ24t
a2V5cz48cmVmLXR5cGUgbmFtZT0iSm91cm5hbCBBcnRpY2xlIj4xNzwvcmVmLXR5cGU+PGNvbnRy
aWJ1dG9ycz48YXV0aG9ycz48YXV0aG9yPlRpYW4sIFkuPC9hdXRob3I+PGF1dGhvcj5aaGFuZywg
Uy48L2F1dGhvcj48YXV0aG9yPld1LCBSLjwvYXV0aG9yPjxhdXRob3I+V2FuZywgUC48L2F1dGhv
cj48YXV0aG9yPkdhbywgRi48L2F1dGhvcj48YXV0aG9yPkNoZW4sIFkuPC9hdXRob3I+PC9hdXRo
b3JzPjwvY29udHJpYnV0b3JzPjxhdXRoLWFkZHJlc3M+RGVwYXJ0bWVudCBvZiBQc3ljaG9sb2d5
LCBTaGFuZG9uZyBOb3JtYWwgVW5pdmVyc2l0eSwgSmluYW4sIENoaW5hLjwvYXV0aC1hZGRyZXNz
Pjx0aXRsZXM+PHRpdGxlPkFzc29jaWF0aW9uIEJldHdlZW4gU3BlY2lmaWMgSW50ZXJuZXQgQWN0
aXZpdGllcyBhbmQgTGlmZSBTYXRpc2ZhY3Rpb246IFRoZSBNZWRpYXRpbmcgRWZmZWN0cyBvZiBM
b25lbGluZXNzIGFuZCBEZXByZXNzaW9uPC90aXRsZT48c2Vjb25kYXJ5LXRpdGxlPkZyb250IFBz
eWNob2w8L3NlY29uZGFyeS10aXRsZT48L3RpdGxlcz48cGFnZXM+MTE4MTwvcGFnZXM+PHZvbHVt
ZT45PC92b2x1bWU+PGVkaXRpb24+MjAxODA3MTE8L2VkaXRpb24+PGtleXdvcmRzPjxrZXl3b3Jk
PmRlcHJlc3Npb248L2tleXdvcmQ+PGtleXdvcmQ+bGlmZSBzYXRpc2ZhY3Rpb248L2tleXdvcmQ+
PGtleXdvcmQ+bG9uZWxpbmVzczwva2V5d29yZD48a2V5d29yZD5tZWRpYXRpbmcgZWZmZWN0czwv
a2V5d29yZD48a2V5d29yZD5zcGVjaWZpYyBJbnRlcm5ldCB1c2U8L2tleXdvcmQ+PC9rZXl3b3Jk
cz48ZGF0ZXM+PHllYXI+MjAxODwveWVhcj48L2RhdGVzPjxpc2JuPjE2NjQtMTA3OCAoUHJpbnQp
JiN4RDsxNjY0LTEwNzg8L2lzYm4+PGFjY2Vzc2lvbi1udW0+MzAwNTA0ODQ8L2FjY2Vzc2lvbi1u
dW0+PHVybHM+PC91cmxzPjxjdXN0b20yPlBNQzYwNTA0NjE8L2N1c3RvbTI+PGVsZWN0cm9uaWMt
cmVzb3VyY2UtbnVtPjEwLjMzODkvZnBzeWcuMjAxOC4wMTE4MTwvZWxlY3Ryb25pYy1yZXNvdXJj
ZS1udW0+PHJlbW90ZS1kYXRhYmFzZS1wcm92aWRlcj5OTE08L3JlbW90ZS1kYXRhYmFzZS1wcm92
aWRlcj48bGFuZ3VhZ2U+ZW5nPC9sYW5ndWFnZT48L3JlY29yZD48L0NpdGU+PENpdGU+PEF1dGhv
cj5CbG9tZmllbGQgbmVpcmE8L0F1dGhvcj48WWVhcj4yMDE0PC9ZZWFyPjxSZWNOdW0+NTwvUmVj
TnVtPjxyZWNvcmQ+PHJlYy1udW1iZXI+NTwvcmVjLW51bWJlcj48Zm9yZWlnbi1rZXlzPjxrZXkg
YXBwPSJFTiIgZGItaWQ9InZkZGYyZTllcXZkdHJ5ZXdmd3R4djVhcnR2MnN3eHBwMHY5ciIgdGlt
ZXN0YW1wPSIxNzIyODg0NTMyIj41PC9rZXk+PC9mb3JlaWduLWtleXM+PHJlZi10eXBlIG5hbWU9
IkpvdXJuYWwgQXJ0aWNsZSI+MTc8L3JlZi10eXBlPjxjb250cmlidXRvcnM+PGF1dGhvcnM+PGF1
dGhvcj5CbG9tZmllbGQgbmVpcmEsIENvcmV5IEouPC9hdXRob3I+PGF1dGhvcj5CYXJiZXIsIEJv
bm5pZSBMLjwvYXV0aG9yPjwvYXV0aG9ycz48L2NvbnRyaWJ1dG9ycz48dGl0bGVzPjx0aXRsZT5T
b2NpYWwgbmV0d29ya2luZyBzaXRlIHVzZTogTGlua2VkIHRvIGFkb2xlc2NlbnRzJmFwb3M7IHNv
Y2lhbCBzZWxm4oCQY29uY2VwdCwgc2VsZuKAkGVzdGVlbSwgYW5kIGRlcHJlc3NlZCBtb29kPC90
aXRsZT48c2Vjb25kYXJ5LXRpdGxlPkF1c3RyYWxpYW4gSm91cm5hbCBvZiBQc3ljaG9sb2d5PC9z
ZWNvbmRhcnktdGl0bGU+PC90aXRsZXM+PHBhZ2VzPjU2LTY0PC9wYWdlcz48dm9sdW1lPjY2PC92
b2x1bWU+PG51bWJlcj4xPC9udW1iZXI+PGRhdGVzPjx5ZWFyPjIwMTQ8L3llYXI+PHB1Yi1kYXRl
cz48ZGF0ZT4yMDE0LzAzLzAxPC9kYXRlPjwvcHViLWRhdGVzPjwvZGF0ZXM+PHB1Ymxpc2hlcj5S
b3V0bGVkZ2U8L3B1Ymxpc2hlcj48aXNibj4wMDA0LTk1MzA8L2lzYm4+PHVybHM+PHJlbGF0ZWQt
dXJscz48dXJsPmh0dHBzOi8vZG9pLm9yZy8xMC4xMTExL2FqcHkuMTIwMzQ8L3VybD48L3JlbGF0
ZWQtdXJscz48L3VybHM+PGVsZWN0cm9uaWMtcmVzb3VyY2UtbnVtPjEwLjExMTEvYWpweS4xMjAz
NDwvZWxlY3Ryb25pYy1yZXNvdXJjZS1udW0+PC9yZWNvcmQ+PC9DaXRlPjxDaXRlPjxBdXRob3I+
Tml1PC9BdXRob3I+PFllYXI+MjAxODwvWWVhcj48UmVjTnVtPjI4PC9SZWNOdW0+PHJlY29yZD48
cmVjLW51bWJlcj4yODwvcmVjLW51bWJlcj48Zm9yZWlnbi1rZXlzPjxrZXkgYXBwPSJFTiIgZGIt
aWQ9InZkZGYyZTllcXZkdHJ5ZXdmd3R4djVhcnR2MnN3eHBwMHY5ciIgdGltZXN0YW1wPSIxNzIy
ODg1NTQyIj4yODwva2V5PjwvZm9yZWlnbi1rZXlzPjxyZWYtdHlwZSBuYW1lPSJKb3VybmFsIEFy
dGljbGUiPjE3PC9yZWYtdHlwZT48Y29udHJpYnV0b3JzPjxhdXRob3JzPjxhdXRob3I+Tml1LCBH
LiBGLjwvYXV0aG9yPjxhdXRob3I+THVvLCBZLiBKLjwvYXV0aG9yPjxhdXRob3I+U3VuLCBYLiBK
LjwvYXV0aG9yPjxhdXRob3I+WmhvdSwgWi4gSy48L2F1dGhvcj48YXV0aG9yPll1LCBGLjwvYXV0
aG9yPjxhdXRob3I+WWFuZywgUy4gTC48L2F1dGhvcj48YXV0aG9yPlpoYW8sIEwuPC9hdXRob3I+
PC9hdXRob3JzPjwvY29udHJpYnV0b3JzPjxhdXRoLWFkZHJlc3M+SW5zdGl0dXRlIG9mIFNvY2lh
bCBQc3ljaG9sb2d5LCBTY2hvb2wgb2YgSHVtYW5pdGllcyBhbmQgU29jaWFsIFNjaWVuY2UsIFhp
JmFwb3M7YW4gSmlhb3RvbmcgVW5pdmVyc2l0eSwgWGkmYXBvczthbiA3MTAwNDksIENoaW5hOyBL
ZXkgTGFib3JhdG9yeSBvZiBBZG9sZXNjZW50IEN5YmVycHN5Y2hvbG9neSBhbmQgQmVoYXZpb3Ig
KENDTlUpLCBNaW5pc3RyeSBvZiBFZHVjYXRpb24sIFd1aGFuIDQzMDA3OSwgQ2hpbmE7IFNjaG9v
bCBvZiBQc3ljaG9sb2d5LCBDZW50cmFsIENoaW5hIE5vcm1hbCBVbml2ZXJzaXR5LCBXdWhhbiA0
MzAwNzksIENoaW5hLiYjeEQ7U2Nob29sIG9mIFBzeWNob2xvZ3ksIFNvdXRod2VzdCBVbml2ZXJz
aXR5LCBDaG9uZ3FpbmcgNDAwNzE1LCBDaGluYTsgS2V5IExhYm9yYXRvcnkgb2YgQWRvbGVzY2Vu
dCBDeWJlcnBzeWNob2xvZ3kgYW5kIEJlaGF2aW9yIChDQ05VKSwgTWluaXN0cnkgb2YgRWR1Y2F0
aW9uLCBXdWhhbiA0MzAwNzksIENoaW5hOyBTY2hvb2wgb2YgUHN5Y2hvbG9neSwgQ2VudHJhbCBD
aGluYSBOb3JtYWwgVW5pdmVyc2l0eSwgV3VoYW4gNDMwMDc5LCBDaGluYS4mI3hEO0tleSBMYWJv
cmF0b3J5IG9mIEFkb2xlc2NlbnQgQ3liZXJwc3ljaG9sb2d5IGFuZCBCZWhhdmlvciAoQ0NOVSks
IE1pbmlzdHJ5IG9mIEVkdWNhdGlvbiwgV3VoYW4gNDMwMDc5LCBDaGluYTsgU2Nob29sIG9mIFBz
eWNob2xvZ3ksIENlbnRyYWwgQ2hpbmEgTm9ybWFsIFVuaXZlcnNpdHksIFd1aGFuIDQzMDA3OSwg
Q2hpbmE7IENlbnRyYWwgQ2hpbmEgTm9ybWFsIFVuaXZlcnNpdHkgQnJhbmNoLCBDb2xsYWJvcmF0
aXZlIElubm92YXRpb24gQ2VudGVyIG9mIEFzc2VtZW50IHRvd2FyZCBCYXNpYyBFZHVjYXRpb24g
UXVhbGl0eSwgV3VoYW4gNDMwMDc5LCBDaGluYS4gRWxlY3Ryb25pYyBhZGRyZXNzOiBzdW54aWFv
anVuQG1haWwuY2NudS5lZHUuY24uJiN4RDtLZXkgTGFib3JhdG9yeSBvZiBBZG9sZXNjZW50IEN5
YmVycHN5Y2hvbG9neSBhbmQgQmVoYXZpb3IgKENDTlUpLCBNaW5pc3RyeSBvZiBFZHVjYXRpb24s
IFd1aGFuIDQzMDA3OSwgQ2hpbmE7IFNjaG9vbCBvZiBQc3ljaG9sb2d5LCBDZW50cmFsIENoaW5h
IE5vcm1hbCBVbml2ZXJzaXR5LCBXdWhhbiA0MzAwNzksIENoaW5hOyBDZW50cmFsIENoaW5hIE5v
cm1hbCBVbml2ZXJzaXR5IEJyYW5jaCwgQ29sbGFib3JhdGl2ZSBJbm5vdmF0aW9uIENlbnRlciBv
ZiBBc3NlbWVudCB0b3dhcmQgQmFzaWMgRWR1Y2F0aW9uIFF1YWxpdHksIFd1aGFuIDQzMDA3OSwg
Q2hpbmEuIEVsZWN0cm9uaWMgYWRkcmVzczogemhvdXprQG1haWwuY2NudS5lZHUuY24uJiN4RDtJ
bnN0aXR1dGUgb2YgU29jaWFsIFBzeWNob2xvZ3ksIFNjaG9vbCBvZiBIdW1hbml0aWVzIGFuZCBT
b2NpYWwgU2NpZW5jZSwgWGkmYXBvczthbiBKaWFvdG9uZyBVbml2ZXJzaXR5LCBYaSZhcG9zO2Fu
IDcxMDA0OSwgQ2hpbmEuPC9hdXRoLWFkZHJlc3M+PHRpdGxlcz48dGl0bGU+UXpvbmUgdXNlIGFu
ZCBkZXByZXNzaW9uIGFtb25nIENoaW5lc2UgYWRvbGVzY2VudHM6IEEgbW9kZXJhdGVkIG1lZGlh
dGlvbiBtb2RlbDwvdGl0bGU+PHNlY29uZGFyeS10aXRsZT5KIEFmZmVjdCBEaXNvcmQ8L3NlY29u
ZGFyeS10aXRsZT48L3RpdGxlcz48cGFnZXM+NTgtNjI8L3BhZ2VzPjx2b2x1bWU+MjMxPC92b2x1
bWU+PGVkaXRpb24+MjAxODAxMzE8L2VkaXRpb24+PGtleXdvcmRzPjxrZXl3b3JkPkFkb2xlc2Nl
bnQ8L2tleXdvcmQ+PGtleXdvcmQ+QXNpYW4gUGVvcGxlLypwc3ljaG9sb2d5PC9rZXl3b3JkPjxr
ZXl3b3JkPkNoaWxkPC9rZXl3b3JkPjxrZXl3b3JkPkNoaW5hPC9rZXl3b3JkPjxrZXl3b3JkPkNy
b3NzLVNlY3Rpb25hbCBTdHVkaWVzPC9rZXl3b3JkPjxrZXl3b3JkPkRlcHJlc3Npb24vZXRpb2xv
Z3kvKnBzeWNob2xvZ3k8L2tleXdvcmQ+PGtleXdvcmQ+RmVtYWxlPC9rZXl3b3JkPjxrZXl3b3Jk
Pkh1bWFuczwva2V5d29yZD48a2V5d29yZD5NYWxlPC9rZXl3b3JkPjxrZXl3b3JkPipTZWxmIENv
bmNlcHQ8L2tleXdvcmQ+PGtleXdvcmQ+U2VsZiBSZXBvcnQ8L2tleXdvcmQ+PGtleXdvcmQ+KlNv
Y2lhbCBEZXNpcmFiaWxpdHk8L2tleXdvcmQ+PGtleXdvcmQ+U29jaWFsIE1lZGlhLypzdGF0aXN0
aWNzICZhbXA7IG51bWVyaWNhbCBkYXRhPC9rZXl3b3JkPjxrZXl3b3JkPlNvY2lhbCBOZXR3b3Jr
aW5nPC9rZXl3b3JkPjxrZXl3b3JkPipTb2NpYWwgUGVyY2VwdGlvbjwva2V5d29yZD48a2V5d29y
ZD5TdXJ2ZXlzIGFuZCBRdWVzdGlvbm5haXJlczwva2V5d29yZD48a2V5d29yZD5Rem9uZTwva2V5
d29yZD48a2V5d29yZD5hZG9sZXNjZW50czwva2V5d29yZD48a2V5d29yZD5kZXByZXNzaW9uPC9r
ZXl3b3JkPjxrZXl3b3JkPm5lZ2F0aXZlIHNvY2lhbCBjb21wYXJpc29uPC9rZXl3b3JkPjxrZXl3
b3JkPnNlbGYtZXN0ZWVtPC9rZXl3b3JkPjxrZXl3b3JkPnNvY2lhbCBuZXR3b3JraW5nIHNpdGU8
L2tleXdvcmQ+PC9rZXl3b3Jkcz48ZGF0ZXM+PHllYXI+MjAxODwveWVhcj48cHViLWRhdGVzPjxk
YXRlPkFwciAxNTwvZGF0ZT48L3B1Yi1kYXRlcz48L2RhdGVzPjxpc2JuPjAxNjUtMDMyNzwvaXNi
bj48YWNjZXNzaW9uLW51bT4yOTQ1MzAxMDwvYWNjZXNzaW9uLW51bT48dXJscz48L3VybHM+PGVs
ZWN0cm9uaWMtcmVzb3VyY2UtbnVtPjEwLjEwMTYvai5qYWQuMjAxOC4wMS4wMTM8L2VsZWN0cm9u
aWMtcmVzb3VyY2UtbnVtPjxyZW1vdGUtZGF0YWJhc2UtcHJvdmlkZXI+TkxNPC9yZW1vdGUtZGF0
YWJhc2UtcHJvdmlkZXI+PGxhbmd1YWdlPmVuZzwvbGFuZ3VhZ2U+PC9yZWNvcmQ+PC9DaXRlPjxD
aXRlPjxBdXRob3I+VGlhbjwvQXV0aG9yPjxZZWFyPjIwMTg8L1llYXI+PFJlY051bT45MTwvUmVj
TnVtPjxyZWNvcmQ+PHJlYy1udW1iZXI+OTE8L3JlYy1udW1iZXI+PGZvcmVpZ24ta2V5cz48a2V5
IGFwcD0iRU4iIGRiLWlkPSJ2ZGRmMmU5ZXF2ZHRyeWV3Znd0eHY1YXJ0djJzd3hwcDB2OXIiIHRp
bWVzdGFtcD0iMTcyNDg2MjE1MiI+OTE8L2tleT48L2ZvcmVpZ24ta2V5cz48cmVmLXR5cGUgbmFt
ZT0iSm91cm5hbCBBcnRpY2xlIj4xNzwvcmVmLXR5cGU+PGNvbnRyaWJ1dG9ycz48YXV0aG9ycz48
YXV0aG9yPlRpYW4sIFkuPC9hdXRob3I+PGF1dGhvcj5aaGFuZywgUy48L2F1dGhvcj48YXV0aG9y
Pld1LCBSLjwvYXV0aG9yPjxhdXRob3I+V2FuZywgUC48L2F1dGhvcj48YXV0aG9yPkdhbywgRi48
L2F1dGhvcj48YXV0aG9yPkNoZW4sIFkuPC9hdXRob3I+PC9hdXRob3JzPjwvY29udHJpYnV0b3Jz
PjxhdXRoLWFkZHJlc3M+RGVwYXJ0bWVudCBvZiBQc3ljaG9sb2d5LCBTaGFuZG9uZyBOb3JtYWwg
VW5pdmVyc2l0eSwgSmluYW4sIENoaW5hLjwvYXV0aC1hZGRyZXNzPjx0aXRsZXM+PHRpdGxlPkFz
c29jaWF0aW9uIEJldHdlZW4gU3BlY2lmaWMgSW50ZXJuZXQgQWN0aXZpdGllcyBhbmQgTGlmZSBT
YXRpc2ZhY3Rpb246IFRoZSBNZWRpYXRpbmcgRWZmZWN0cyBvZiBMb25lbGluZXNzIGFuZCBEZXBy
ZXNzaW9uPC90aXRsZT48c2Vjb25kYXJ5LXRpdGxlPkZyb250IFBzeWNob2w8L3NlY29uZGFyeS10
aXRsZT48L3RpdGxlcz48cGFnZXM+MTE4MTwvcGFnZXM+PHZvbHVtZT45PC92b2x1bWU+PGVkaXRp
b24+MjAxODA3MTE8L2VkaXRpb24+PGtleXdvcmRzPjxrZXl3b3JkPmRlcHJlc3Npb248L2tleXdv
cmQ+PGtleXdvcmQ+bGlmZSBzYXRpc2ZhY3Rpb248L2tleXdvcmQ+PGtleXdvcmQ+bG9uZWxpbmVz
czwva2V5d29yZD48a2V5d29yZD5tZWRpYXRpbmcgZWZmZWN0czwva2V5d29yZD48a2V5d29yZD5z
cGVjaWZpYyBJbnRlcm5ldCB1c2U8L2tleXdvcmQ+PC9rZXl3b3Jkcz48ZGF0ZXM+PHllYXI+MjAx
ODwveWVhcj48L2RhdGVzPjxpc2JuPjE2NjQtMTA3OCAoUHJpbnQpJiN4RDsxNjY0LTEwNzg8L2lz
Ym4+PGFjY2Vzc2lvbi1udW0+MzAwNTA0ODQ8L2FjY2Vzc2lvbi1udW0+PHVybHM+PC91cmxzPjxj
dXN0b20yPlBNQzYwNTA0NjE8L2N1c3RvbTI+PGVsZWN0cm9uaWMtcmVzb3VyY2UtbnVtPjEwLjMz
ODkvZnBzeWcuMjAxOC4wMTE4MTwvZWxlY3Ryb25pYy1yZXNvdXJjZS1udW0+PHJlbW90ZS1kYXRh
YmFzZS1wcm92aWRlcj5OTE08L3JlbW90ZS1kYXRhYmFzZS1wcm92aWRlcj48bGFuZ3VhZ2U+ZW5n
PC9sYW5ndWFnZT48L3JlY29yZD48L0NpdGU+PENpdGU+PEF1dGhvcj5OaXU8L0F1dGhvcj48WWVh
cj4yMDE4PC9ZZWFyPjxSZWNOdW0+Mjg8L1JlY051bT48cmVjb3JkPjxyZWMtbnVtYmVyPjI4PC9y
ZWMtbnVtYmVyPjxmb3JlaWduLWtleXM+PGtleSBhcHA9IkVOIiBkYi1pZD0idmRkZjJlOWVxdmR0
cnlld2Z3dHh2NWFydHYyc3d4cHAwdjlyIiB0aW1lc3RhbXA9IjE3MjI4ODU1NDIiPjI4PC9rZXk+
PC9mb3JlaWduLWtleXM+PHJlZi10eXBlIG5hbWU9IkpvdXJuYWwgQXJ0aWNsZSI+MTc8L3JlZi10
eXBlPjxjb250cmlidXRvcnM+PGF1dGhvcnM+PGF1dGhvcj5OaXUsIEcuIEYuPC9hdXRob3I+PGF1
dGhvcj5MdW8sIFkuIEouPC9hdXRob3I+PGF1dGhvcj5TdW4sIFguIEouPC9hdXRob3I+PGF1dGhv
cj5aaG91LCBaLiBLLjwvYXV0aG9yPjxhdXRob3I+WXUsIEYuPC9hdXRob3I+PGF1dGhvcj5ZYW5n
LCBTLiBMLjwvYXV0aG9yPjxhdXRob3I+WmhhbywgTC48L2F1dGhvcj48L2F1dGhvcnM+PC9jb250
cmlidXRvcnM+PGF1dGgtYWRkcmVzcz5JbnN0aXR1dGUgb2YgU29jaWFsIFBzeWNob2xvZ3ksIFNj
aG9vbCBvZiBIdW1hbml0aWVzIGFuZCBTb2NpYWwgU2NpZW5jZSwgWGkmYXBvczthbiBKaWFvdG9u
ZyBVbml2ZXJzaXR5LCBYaSZhcG9zO2FuIDcxMDA0OSwgQ2hpbmE7IEtleSBMYWJvcmF0b3J5IG9m
IEFkb2xlc2NlbnQgQ3liZXJwc3ljaG9sb2d5IGFuZCBCZWhhdmlvciAoQ0NOVSksIE1pbmlzdHJ5
IG9mIEVkdWNhdGlvbiwgV3VoYW4gNDMwMDc5LCBDaGluYTsgU2Nob29sIG9mIFBzeWNob2xvZ3ks
IENlbnRyYWwgQ2hpbmEgTm9ybWFsIFVuaXZlcnNpdHksIFd1aGFuIDQzMDA3OSwgQ2hpbmEuJiN4
RDtTY2hvb2wgb2YgUHN5Y2hvbG9neSwgU291dGh3ZXN0IFVuaXZlcnNpdHksIENob25ncWluZyA0
MDA3MTUsIENoaW5hOyBLZXkgTGFib3JhdG9yeSBvZiBBZG9sZXNjZW50IEN5YmVycHN5Y2hvbG9n
eSBhbmQgQmVoYXZpb3IgKENDTlUpLCBNaW5pc3RyeSBvZiBFZHVjYXRpb24sIFd1aGFuIDQzMDA3
OSwgQ2hpbmE7IFNjaG9vbCBvZiBQc3ljaG9sb2d5LCBDZW50cmFsIENoaW5hIE5vcm1hbCBVbml2
ZXJzaXR5LCBXdWhhbiA0MzAwNzksIENoaW5hLiYjeEQ7S2V5IExhYm9yYXRvcnkgb2YgQWRvbGVz
Y2VudCBDeWJlcnBzeWNob2xvZ3kgYW5kIEJlaGF2aW9yIChDQ05VKSwgTWluaXN0cnkgb2YgRWR1
Y2F0aW9uLCBXdWhhbiA0MzAwNzksIENoaW5hOyBTY2hvb2wgb2YgUHN5Y2hvbG9neSwgQ2VudHJh
bCBDaGluYSBOb3JtYWwgVW5pdmVyc2l0eSwgV3VoYW4gNDMwMDc5LCBDaGluYTsgQ2VudHJhbCBD
aGluYSBOb3JtYWwgVW5pdmVyc2l0eSBCcmFuY2gsIENvbGxhYm9yYXRpdmUgSW5ub3ZhdGlvbiBD
ZW50ZXIgb2YgQXNzZW1lbnQgdG93YXJkIEJhc2ljIEVkdWNhdGlvbiBRdWFsaXR5LCBXdWhhbiA0
MzAwNzksIENoaW5hLiBFbGVjdHJvbmljIGFkZHJlc3M6IHN1bnhpYW9qdW5AbWFpbC5jY251LmVk
dS5jbi4mI3hEO0tleSBMYWJvcmF0b3J5IG9mIEFkb2xlc2NlbnQgQ3liZXJwc3ljaG9sb2d5IGFu
ZCBCZWhhdmlvciAoQ0NOVSksIE1pbmlzdHJ5IG9mIEVkdWNhdGlvbiwgV3VoYW4gNDMwMDc5LCBD
aGluYTsgU2Nob29sIG9mIFBzeWNob2xvZ3ksIENlbnRyYWwgQ2hpbmEgTm9ybWFsIFVuaXZlcnNp
dHksIFd1aGFuIDQzMDA3OSwgQ2hpbmE7IENlbnRyYWwgQ2hpbmEgTm9ybWFsIFVuaXZlcnNpdHkg
QnJhbmNoLCBDb2xsYWJvcmF0aXZlIElubm92YXRpb24gQ2VudGVyIG9mIEFzc2VtZW50IHRvd2Fy
ZCBCYXNpYyBFZHVjYXRpb24gUXVhbGl0eSwgV3VoYW4gNDMwMDc5LCBDaGluYS4gRWxlY3Ryb25p
YyBhZGRyZXNzOiB6aG91emtAbWFpbC5jY251LmVkdS5jbi4mI3hEO0luc3RpdHV0ZSBvZiBTb2Np
YWwgUHN5Y2hvbG9neSwgU2Nob29sIG9mIEh1bWFuaXRpZXMgYW5kIFNvY2lhbCBTY2llbmNlLCBY
aSZhcG9zO2FuIEppYW90b25nIFVuaXZlcnNpdHksIFhpJmFwb3M7YW4gNzEwMDQ5LCBDaGluYS48
L2F1dGgtYWRkcmVzcz48dGl0bGVzPjx0aXRsZT5Rem9uZSB1c2UgYW5kIGRlcHJlc3Npb24gYW1v
bmcgQ2hpbmVzZSBhZG9sZXNjZW50czogQSBtb2RlcmF0ZWQgbWVkaWF0aW9uIG1vZGVsPC90aXRs
ZT48c2Vjb25kYXJ5LXRpdGxlPkogQWZmZWN0IERpc29yZDwvc2Vjb25kYXJ5LXRpdGxlPjwvdGl0
bGVzPjxwYWdlcz41OC02MjwvcGFnZXM+PHZvbHVtZT4yMzE8L3ZvbHVtZT48ZWRpdGlvbj4yMDE4
MDEzMTwvZWRpdGlvbj48a2V5d29yZHM+PGtleXdvcmQ+QWRvbGVzY2VudDwva2V5d29yZD48a2V5
d29yZD5Bc2lhbiBQZW9wbGUvKnBzeWNob2xvZ3k8L2tleXdvcmQ+PGtleXdvcmQ+Q2hpbGQ8L2tl
eXdvcmQ+PGtleXdvcmQ+Q2hpbmE8L2tleXdvcmQ+PGtleXdvcmQ+Q3Jvc3MtU2VjdGlvbmFsIFN0
dWRpZXM8L2tleXdvcmQ+PGtleXdvcmQ+RGVwcmVzc2lvbi9ldGlvbG9neS8qcHN5Y2hvbG9neTwv
a2V5d29yZD48a2V5d29yZD5GZW1hbGU8L2tleXdvcmQ+PGtleXdvcmQ+SHVtYW5zPC9rZXl3b3Jk
PjxrZXl3b3JkPk1hbGU8L2tleXdvcmQ+PGtleXdvcmQ+KlNlbGYgQ29uY2VwdDwva2V5d29yZD48
a2V5d29yZD5TZWxmIFJlcG9ydDwva2V5d29yZD48a2V5d29yZD4qU29jaWFsIERlc2lyYWJpbGl0
eTwva2V5d29yZD48a2V5d29yZD5Tb2NpYWwgTWVkaWEvKnN0YXRpc3RpY3MgJmFtcDsgbnVtZXJp
Y2FsIGRhdGE8L2tleXdvcmQ+PGtleXdvcmQ+U29jaWFsIE5ldHdvcmtpbmc8L2tleXdvcmQ+PGtl
eXdvcmQ+KlNvY2lhbCBQZXJjZXB0aW9uPC9rZXl3b3JkPjxrZXl3b3JkPlN1cnZleXMgYW5kIFF1
ZXN0aW9ubmFpcmVzPC9rZXl3b3JkPjxrZXl3b3JkPlF6b25lPC9rZXl3b3JkPjxrZXl3b3JkPmFk
b2xlc2NlbnRzPC9rZXl3b3JkPjxrZXl3b3JkPmRlcHJlc3Npb248L2tleXdvcmQ+PGtleXdvcmQ+
bmVnYXRpdmUgc29jaWFsIGNvbXBhcmlzb248L2tleXdvcmQ+PGtleXdvcmQ+c2VsZi1lc3RlZW08
L2tleXdvcmQ+PGtleXdvcmQ+c29jaWFsIG5ldHdvcmtpbmcgc2l0ZTwva2V5d29yZD48L2tleXdv
cmRzPjxkYXRlcz48eWVhcj4yMDE4PC95ZWFyPjxwdWItZGF0ZXM+PGRhdGU+QXByIDE1PC9kYXRl
PjwvcHViLWRhdGVzPjwvZGF0ZXM+PGlzYm4+MDE2NS0wMzI3PC9pc2JuPjxhY2Nlc3Npb24tbnVt
PjI5NDUzMDEwPC9hY2Nlc3Npb24tbnVtPjx1cmxzPjwvdXJscz48ZWxlY3Ryb25pYy1yZXNvdXJj
ZS1udW0+MTAuMTAxNi9qLmphZC4yMDE4LjAxLjAxMzwvZWxlY3Ryb25pYy1yZXNvdXJjZS1udW0+
PHJlbW90ZS1kYXRhYmFzZS1wcm92aWRlcj5OTE08L3JlbW90ZS1kYXRhYmFzZS1wcm92aWRlcj48
bGFuZ3VhZ2U+ZW5nPC9sYW5ndWFnZT48L3JlY29yZD48L0NpdGU+PENpdGU+PEF1dGhvcj5Ub21j
enlrPC9BdXRob3I+PFllYXI+MjAxODwvWWVhcj48UmVjTnVtPjMzPC9SZWNOdW0+PHJlY29yZD48
cmVjLW51bWJlcj4zMzwvcmVjLW51bWJlcj48Zm9yZWlnbi1rZXlzPjxrZXkgYXBwPSJFTiIgZGIt
aWQ9InZkZGYyZTllcXZkdHJ5ZXdmd3R4djVhcnR2MnN3eHBwMHY5ciIgdGltZXN0YW1wPSIxNzIy
ODg1NjgyIj4zMzwva2V5PjwvZm9yZWlnbi1rZXlzPjxyZWYtdHlwZSBuYW1lPSJKb3VybmFsIEFy
dGljbGUiPjE3PC9yZWYtdHlwZT48Y29udHJpYnV0b3JzPjxhdXRob3JzPjxhdXRob3I+VG9tY3p5
aywgxYF1a2FzejwvYXV0aG9yPjxhdXRob3I+U2VsbWFuYWdpYy1MaXpkZSwgRWxtYTwvYXV0aG9y
PjwvYXV0aG9ycz48L2NvbnRyaWJ1dG9ycz48dGl0bGVzPjx0aXRsZT5GZWFyIG9mIE1pc3Npbmcg
T3V0IChGT01PKSBhbW9uZyB5b3V0aCBpbiBCb3NuaWEgYW5kIEhlcnplZ292aW5hIOKAlCBTY2Fs
ZSBhbmQgc2VsZWN0ZWQgbWVjaGFuaXNtczwvdGl0bGU+PHNlY29uZGFyeS10aXRsZT5DaGlsZHJl
biBhbmQgWW91dGggU2VydmljZXMgUmV2aWV3PC9zZWNvbmRhcnktdGl0bGU+PC90aXRsZXM+PHBh
Z2VzPjU0MS01NDk8L3BhZ2VzPjx2b2x1bWU+ODg8L3ZvbHVtZT48a2V5d29yZHM+PGtleXdvcmQ+
SW50ZXJuZXQgYWRkaWN0aW9uPC9rZXl3b3JkPjxrZXl3b3JkPklBVDwva2V5d29yZD48a2V5d29y
ZD5GT01PPC9rZXl3b3JkPjxrZXl3b3JkPkZlYXIgb2YgTWlzc2luZyBvdXQ8L2tleXdvcmQ+PGtl
eXdvcmQ+WW91dGg8L2tleXdvcmQ+PGtleXdvcmQ+UHJvYmxlbWF0aWMgdXNpbmcgSW50ZXJuZXQ8
L2tleXdvcmQ+PGtleXdvcmQ+UElVPC9rZXl3b3JkPjxrZXl3b3JkPkJvc25pYSBhbmQgSGVyemVn
b3ZpbmE8L2tleXdvcmQ+PC9rZXl3b3Jkcz48ZGF0ZXM+PHllYXI+MjAxODwveWVhcj48cHViLWRh
dGVzPjxkYXRlPjIwMTgvMDUvMDEvPC9kYXRlPjwvcHViLWRhdGVzPjwvZGF0ZXM+PGlzYm4+MDE5
MC03NDA5PC9pc2JuPjx1cmxzPjxyZWxhdGVkLXVybHM+PHVybD5odHRwczovL3d3dy5zY2llbmNl
ZGlyZWN0LmNvbS9zY2llbmNlL2FydGljbGUvcGlpL1MwMTkwNzQwOTE4MzAwOTk5PC91cmw+PC9y
ZWxhdGVkLXVybHM+PC91cmxzPjxlbGVjdHJvbmljLXJlc291cmNlLW51bT5odHRwczovL2RvaS5v
cmcvMTAuMTAxNi9qLmNoaWxkeW91dGguMjAxOC4wMy4wNDg8L2VsZWN0cm9uaWMtcmVzb3VyY2Ut
bnVtPjwvcmVjb3JkPjwvQ2l0ZT48L0VuZE5vdGU+AG==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3-6</w:t>
            </w:r>
            <w:r w:rsidRPr="0018643F">
              <w:rPr>
                <w:rFonts w:ascii="Times New Roman" w:hAnsi="Times New Roman" w:cs="Times New Roman"/>
              </w:rPr>
              <w:fldChar w:fldCharType="end"/>
            </w:r>
          </w:p>
        </w:tc>
      </w:tr>
      <w:tr w:rsidR="002E3059" w:rsidRPr="0018643F" w14:paraId="73A1DF4F" w14:textId="77777777" w:rsidTr="00230E8C">
        <w:trPr>
          <w:trHeight w:val="300"/>
        </w:trPr>
        <w:tc>
          <w:tcPr>
            <w:tcW w:w="3300" w:type="dxa"/>
          </w:tcPr>
          <w:p w14:paraId="5766E5BB" w14:textId="1B038FAC" w:rsidR="002E3059" w:rsidRPr="0018643F" w:rsidRDefault="002E3059" w:rsidP="00230E8C">
            <w:pPr>
              <w:rPr>
                <w:rFonts w:ascii="Times New Roman" w:hAnsi="Times New Roman" w:cs="Times New Roman"/>
              </w:rPr>
            </w:pPr>
            <w:r w:rsidRPr="0018643F">
              <w:rPr>
                <w:rFonts w:ascii="Times New Roman" w:hAnsi="Times New Roman" w:cs="Times New Roman"/>
              </w:rPr>
              <w:t>Social Networking Activity Intensity Scale (SNAIS)</w:t>
            </w:r>
            <w:r w:rsidRPr="0018643F">
              <w:rPr>
                <w:rFonts w:ascii="Times New Roman" w:hAnsi="Times New Roman" w:cs="Times New Roman"/>
              </w:rPr>
              <w:fldChar w:fldCharType="begin">
                <w:fldData xml:space="preserve">PEVuZE5vdGU+PENpdGU+PEF1dGhvcj5MaTwvQXV0aG9yPjxZZWFyPjIwMTY8L1llYXI+PFJlY051
bT42NzwvUmVjTnVtPjxEaXNwbGF5VGV4dD48c3R5bGUgZmFjZT0ic3VwZXJzY3JpcHQiPjc8L3N0
eWxlPjwvRGlzcGxheVRleHQ+PHJlY29yZD48cmVjLW51bWJlcj42NzwvcmVjLW51bWJlcj48Zm9y
ZWlnbi1rZXlzPjxrZXkgYXBwPSJFTiIgZGItaWQ9InZkZGYyZTllcXZkdHJ5ZXdmd3R4djVhcnR2
MnN3eHBwMHY5ciIgdGltZXN0YW1wPSIxNzI0MjUwNDAwIj42Nzwva2V5PjwvZm9yZWlnbi1rZXlz
PjxyZWYtdHlwZSBuYW1lPSJKb3VybmFsIEFydGljbGUiPjE3PC9yZWYtdHlwZT48Y29udHJpYnV0
b3JzPjxhdXRob3JzPjxhdXRob3I+TGksIEouPC9hdXRob3I+PGF1dGhvcj5MYXUsIEouIFQuPC9h
dXRob3I+PGF1dGhvcj5NbywgUC4gSy48L2F1dGhvcj48YXV0aG9yPlN1LCBYLjwvYXV0aG9yPjxh
dXRob3I+V3UsIEEuIE0uPC9hdXRob3I+PGF1dGhvcj5UYW5nLCBKLjwvYXV0aG9yPjxhdXRob3I+
UWluLCBaLjwvYXV0aG9yPjwvYXV0aG9ycz48L2NvbnRyaWJ1dG9ycz48YXV0aC1hZGRyZXNzPkRp
dmlzaW9uIG9mIEJlaGF2aW9yYWwgSGVhbHRoIGFuZCBIZWFsdGggUHJvbW90aW9uLCBUaGUgSm9j
a2V5IENsdWIgU2Nob29sIG9mIFB1YmxpYyBIZWFsdGggYW5kIFByaW1hcnkgQ2FyZSwgRmFjdWx0
eSBvZiBNZWRpY2luZSwgVGhlIENoaW5lc2UgVW5pdmVyc2l0eSBvZiBIb25nIEtvbmcsIEhvbmcg
S29uZywgQ2hpbmEuJiN4RDtEZXBhcnRtZW50IG9mIENsaW5pY2FsIFJlc2VhcmNoLCBTdW4gWWF0
LXNlbiBVbml2ZXJzaXR5IENhbmNlciBDZW50ZXIsIFN0YXRlIEtleSBMYWJvcmF0b3J5IG9mIE9u
Y29sb2d5IGluIFNvdXRoIENoaW5hLCBDb2xsYWJvcmF0aXZlIElubm92YXRpb24gQ2VudGVyIGZv
ciBDYW5jZXIgTWVkaWNpbmUsIEd1YW5nemhvdSwgQ2hpbmEuJiN4RDtUaGUgQ2hpbmVzZSBVbml2
ZXJzaXR5IG9mIEhvbmcgS29uZyBTaGVuemhlbiBSZXNlYXJjaCBJbnN0aXR1dGUgKFNaUkkpLCBT
aGVuemhlbiwgQ2hpbmEuJiN4RDtEZXBhcnRtZW50IG9mIFBzeWNob2xvZ3ksIEZhY3VsdHkgb2Yg
U29jaWFsIFNjaWVuY2VzLCBVbml2ZXJzaXR5IG9mIE1hY2F1LCBNYWNhbywgQ2hpbmEuJiN4RDtD
ZW50ZXIgZm9yIEhlYWx0aCBFZHVjYXRpb24gaW4gR3Vhbmdkb25nIFByb3ZpbmNlLCBHdWFuZ2Rv
bmcsIENoaW5hLjwvYXV0aC1hZGRyZXNzPjx0aXRsZXM+PHRpdGxlPlZhbGlkYXRpb24gb2YgdGhl
IFNvY2lhbCBOZXR3b3JraW5nIEFjdGl2aXR5IEludGVuc2l0eSBTY2FsZSBhbW9uZyBKdW5pb3Ig
TWlkZGxlIFNjaG9vbCBTdHVkZW50cyBpbiBDaGluYTwvdGl0bGU+PHNlY29uZGFyeS10aXRsZT5Q
TG9TIE9uZTwvc2Vjb25kYXJ5LXRpdGxlPjwvdGl0bGVzPjxwYWdlcz5lMDE2NTY5NTwvcGFnZXM+
PHZvbHVtZT4xMTwvdm9sdW1lPjxudW1iZXI+MTA8L251bWJlcj48ZWRpdGlvbj4yMDE2MTAzMTwv
ZWRpdGlvbj48a2V5d29yZHM+PGtleXdvcmQ+QWRvbGVzY2VudDwva2V5d29yZD48a2V5d29yZD5D
aGluYTwva2V5d29yZD48a2V5d29yZD5GZW1hbGU8L2tleXdvcmQ+PGtleXdvcmQ+SHVtYW5zPC9r
ZXl3b3JkPjxrZXl3b3JkPkludGVybmV0PC9rZXl3b3JkPjxrZXl3b3JkPk1hbGU8L2tleXdvcmQ+
PGtleXdvcmQ+UmVwcm9kdWNpYmlsaXR5IG9mIFJlc3VsdHM8L2tleXdvcmQ+PGtleXdvcmQ+UnVy
YWwgUG9wdWxhdGlvbjwva2V5d29yZD48a2V5d29yZD4qU2Nob29sczwva2V5d29yZD48a2V5d29y
ZD5Tb2NpYWwgTWVkaWE8L2tleXdvcmQ+PGtleXdvcmQ+KlNvY2lhbCBOZXR3b3JraW5nPC9rZXl3
b3JkPjxrZXl3b3JkPipTdHVkZW50czwva2V5d29yZD48a2V5d29yZD5TdXJ2ZXlzIGFuZCBRdWVz
dGlvbm5haXJlczwva2V5d29yZD48a2V5d29yZD5VcmJhbiBQb3B1bGF0aW9uPC9rZXl3b3JkPjwv
a2V5d29yZHM+PGRhdGVzPjx5ZWFyPjIwMTY8L3llYXI+PC9kYXRlcz48aXNibj4xOTMyLTYyMDM8
L2lzYm4+PGFjY2Vzc2lvbi1udW0+Mjc3OTg2OTk8L2FjY2Vzc2lvbi1udW0+PHVybHM+PC91cmxz
PjxjdXN0b20xPlRoZSBhdXRob3JzIGhhdmUgZGVjbGFyZWQgdGhhdCBubyBjb21wZXRpbmcgaW50
ZXJlc3RzIGV4aXN0LjwvY3VzdG9tMT48Y3VzdG9tMj5QTUM1MDg3ODkxPC9jdXN0b20yPjxlbGVj
dHJvbmljLXJlc291cmNlLW51bT4xMC4xMzcxL2pvdXJuYWwucG9uZS4wMTY1Njk1PC9lbGVjdHJv
bmljLXJlc291cmNlLW51bT48cmVtb3RlLWRhdGFiYXNlLXByb3ZpZGVyPk5MTTwvcmVtb3RlLWRh
dGFiYXNlLXByb3ZpZGVyPjxsYW5ndWFnZT5lbmc8L2xhbmd1YWdlPjwvcmVjb3JkPjwvQ2l0ZT48
L0VuZE5vdGU+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MaTwvQXV0aG9yPjxZZWFyPjIwMTY8L1llYXI+PFJlY051
bT42NzwvUmVjTnVtPjxEaXNwbGF5VGV4dD48c3R5bGUgZmFjZT0ic3VwZXJzY3JpcHQiPjc8L3N0
eWxlPjwvRGlzcGxheVRleHQ+PHJlY29yZD48cmVjLW51bWJlcj42NzwvcmVjLW51bWJlcj48Zm9y
ZWlnbi1rZXlzPjxrZXkgYXBwPSJFTiIgZGItaWQ9InZkZGYyZTllcXZkdHJ5ZXdmd3R4djVhcnR2
MnN3eHBwMHY5ciIgdGltZXN0YW1wPSIxNzI0MjUwNDAwIj42Nzwva2V5PjwvZm9yZWlnbi1rZXlz
PjxyZWYtdHlwZSBuYW1lPSJKb3VybmFsIEFydGljbGUiPjE3PC9yZWYtdHlwZT48Y29udHJpYnV0
b3JzPjxhdXRob3JzPjxhdXRob3I+TGksIEouPC9hdXRob3I+PGF1dGhvcj5MYXUsIEouIFQuPC9h
dXRob3I+PGF1dGhvcj5NbywgUC4gSy48L2F1dGhvcj48YXV0aG9yPlN1LCBYLjwvYXV0aG9yPjxh
dXRob3I+V3UsIEEuIE0uPC9hdXRob3I+PGF1dGhvcj5UYW5nLCBKLjwvYXV0aG9yPjxhdXRob3I+
UWluLCBaLjwvYXV0aG9yPjwvYXV0aG9ycz48L2NvbnRyaWJ1dG9ycz48YXV0aC1hZGRyZXNzPkRp
dmlzaW9uIG9mIEJlaGF2aW9yYWwgSGVhbHRoIGFuZCBIZWFsdGggUHJvbW90aW9uLCBUaGUgSm9j
a2V5IENsdWIgU2Nob29sIG9mIFB1YmxpYyBIZWFsdGggYW5kIFByaW1hcnkgQ2FyZSwgRmFjdWx0
eSBvZiBNZWRpY2luZSwgVGhlIENoaW5lc2UgVW5pdmVyc2l0eSBvZiBIb25nIEtvbmcsIEhvbmcg
S29uZywgQ2hpbmEuJiN4RDtEZXBhcnRtZW50IG9mIENsaW5pY2FsIFJlc2VhcmNoLCBTdW4gWWF0
LXNlbiBVbml2ZXJzaXR5IENhbmNlciBDZW50ZXIsIFN0YXRlIEtleSBMYWJvcmF0b3J5IG9mIE9u
Y29sb2d5IGluIFNvdXRoIENoaW5hLCBDb2xsYWJvcmF0aXZlIElubm92YXRpb24gQ2VudGVyIGZv
ciBDYW5jZXIgTWVkaWNpbmUsIEd1YW5nemhvdSwgQ2hpbmEuJiN4RDtUaGUgQ2hpbmVzZSBVbml2
ZXJzaXR5IG9mIEhvbmcgS29uZyBTaGVuemhlbiBSZXNlYXJjaCBJbnN0aXR1dGUgKFNaUkkpLCBT
aGVuemhlbiwgQ2hpbmEuJiN4RDtEZXBhcnRtZW50IG9mIFBzeWNob2xvZ3ksIEZhY3VsdHkgb2Yg
U29jaWFsIFNjaWVuY2VzLCBVbml2ZXJzaXR5IG9mIE1hY2F1LCBNYWNhbywgQ2hpbmEuJiN4RDtD
ZW50ZXIgZm9yIEhlYWx0aCBFZHVjYXRpb24gaW4gR3Vhbmdkb25nIFByb3ZpbmNlLCBHdWFuZ2Rv
bmcsIENoaW5hLjwvYXV0aC1hZGRyZXNzPjx0aXRsZXM+PHRpdGxlPlZhbGlkYXRpb24gb2YgdGhl
IFNvY2lhbCBOZXR3b3JraW5nIEFjdGl2aXR5IEludGVuc2l0eSBTY2FsZSBhbW9uZyBKdW5pb3Ig
TWlkZGxlIFNjaG9vbCBTdHVkZW50cyBpbiBDaGluYTwvdGl0bGU+PHNlY29uZGFyeS10aXRsZT5Q
TG9TIE9uZTwvc2Vjb25kYXJ5LXRpdGxlPjwvdGl0bGVzPjxwYWdlcz5lMDE2NTY5NTwvcGFnZXM+
PHZvbHVtZT4xMTwvdm9sdW1lPjxudW1iZXI+MTA8L251bWJlcj48ZWRpdGlvbj4yMDE2MTAzMTwv
ZWRpdGlvbj48a2V5d29yZHM+PGtleXdvcmQ+QWRvbGVzY2VudDwva2V5d29yZD48a2V5d29yZD5D
aGluYTwva2V5d29yZD48a2V5d29yZD5GZW1hbGU8L2tleXdvcmQ+PGtleXdvcmQ+SHVtYW5zPC9r
ZXl3b3JkPjxrZXl3b3JkPkludGVybmV0PC9rZXl3b3JkPjxrZXl3b3JkPk1hbGU8L2tleXdvcmQ+
PGtleXdvcmQ+UmVwcm9kdWNpYmlsaXR5IG9mIFJlc3VsdHM8L2tleXdvcmQ+PGtleXdvcmQ+UnVy
YWwgUG9wdWxhdGlvbjwva2V5d29yZD48a2V5d29yZD4qU2Nob29sczwva2V5d29yZD48a2V5d29y
ZD5Tb2NpYWwgTWVkaWE8L2tleXdvcmQ+PGtleXdvcmQ+KlNvY2lhbCBOZXR3b3JraW5nPC9rZXl3
b3JkPjxrZXl3b3JkPipTdHVkZW50czwva2V5d29yZD48a2V5d29yZD5TdXJ2ZXlzIGFuZCBRdWVz
dGlvbm5haXJlczwva2V5d29yZD48a2V5d29yZD5VcmJhbiBQb3B1bGF0aW9uPC9rZXl3b3JkPjwv
a2V5d29yZHM+PGRhdGVzPjx5ZWFyPjIwMTY8L3llYXI+PC9kYXRlcz48aXNibj4xOTMyLTYyMDM8
L2lzYm4+PGFjY2Vzc2lvbi1udW0+Mjc3OTg2OTk8L2FjY2Vzc2lvbi1udW0+PHVybHM+PC91cmxz
PjxjdXN0b20xPlRoZSBhdXRob3JzIGhhdmUgZGVjbGFyZWQgdGhhdCBubyBjb21wZXRpbmcgaW50
ZXJlc3RzIGV4aXN0LjwvY3VzdG9tMT48Y3VzdG9tMj5QTUM1MDg3ODkxPC9jdXN0b20yPjxlbGVj
dHJvbmljLXJlc291cmNlLW51bT4xMC4xMzcxL2pvdXJuYWwucG9uZS4wMTY1Njk1PC9lbGVjdHJv
bmljLXJlc291cmNlLW51bT48cmVtb3RlLWRhdGFiYXNlLXByb3ZpZGVyPk5MTTwvcmVtb3RlLWRh
dGFiYXNlLXByb3ZpZGVyPjxsYW5ndWFnZT5lbmc8L2xhbmd1YWdlPjwvcmVjb3JkPjwvQ2l0ZT48
L0VuZE5vdGU+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7</w:t>
            </w:r>
            <w:r w:rsidRPr="0018643F">
              <w:rPr>
                <w:rFonts w:ascii="Times New Roman" w:hAnsi="Times New Roman" w:cs="Times New Roman"/>
              </w:rPr>
              <w:fldChar w:fldCharType="end"/>
            </w:r>
          </w:p>
        </w:tc>
        <w:tc>
          <w:tcPr>
            <w:tcW w:w="6697" w:type="dxa"/>
          </w:tcPr>
          <w:p w14:paraId="21881DD0" w14:textId="77777777" w:rsidR="002E3059" w:rsidRPr="0018643F" w:rsidRDefault="002E3059" w:rsidP="00230E8C">
            <w:pPr>
              <w:rPr>
                <w:rFonts w:ascii="Times New Roman" w:hAnsi="Times New Roman" w:cs="Times New Roman"/>
              </w:rPr>
            </w:pPr>
            <w:r w:rsidRPr="0018643F">
              <w:rPr>
                <w:rFonts w:ascii="Times New Roman" w:hAnsi="Times New Roman" w:cs="Times New Roman"/>
              </w:rPr>
              <w:t>14-item scale assessing overall social networking activity, as well as social use intensity (such as messaging) and entertainment use intensity (such as games)</w:t>
            </w:r>
          </w:p>
        </w:tc>
        <w:tc>
          <w:tcPr>
            <w:tcW w:w="2953" w:type="dxa"/>
          </w:tcPr>
          <w:p w14:paraId="7DEC7718" w14:textId="4FC417F7" w:rsidR="002E3059" w:rsidRPr="0018643F" w:rsidRDefault="002E3059" w:rsidP="00230E8C">
            <w:pPr>
              <w:rPr>
                <w:rFonts w:ascii="Times New Roman" w:hAnsi="Times New Roman" w:cs="Times New Roman"/>
              </w:rPr>
            </w:pPr>
            <w:r w:rsidRPr="0018643F">
              <w:rPr>
                <w:rFonts w:ascii="Times New Roman" w:hAnsi="Times New Roman" w:cs="Times New Roman"/>
              </w:rPr>
              <w:fldChar w:fldCharType="begin">
                <w:fldData xml:space="preserve">PEVuZE5vdGU+PENpdGU+PEF1dGhvcj5HaGVyZ3V0PC9BdXRob3I+PFllYXI+MjAyMTwvWWVhcj48
UmVjTnVtPjY2PC9SZWNOdW0+PERpc3BsYXlUZXh0PjxzdHlsZSBmYWNlPSJzdXBlcnNjcmlwdCI+
OC0xMDwvc3R5bGU+PC9EaXNwbGF5VGV4dD48cmVjb3JkPjxyZWMtbnVtYmVyPjY2PC9yZWMtbnVt
YmVyPjxmb3JlaWduLWtleXM+PGtleSBhcHA9IkVOIiBkYi1pZD0idmRkZjJlOWVxdmR0cnlld2Z3
dHh2NWFydHYyc3d4cHAwdjlyIiB0aW1lc3RhbXA9IjE3MjQyNTAwMTAiPjY2PC9rZXk+PC9mb3Jl
aWduLWtleXM+PHJlZi10eXBlIG5hbWU9IkpvdXJuYWwgQXJ0aWNsZSI+MTc8L3JlZi10eXBlPjxj
b250cmlidXRvcnM+PGF1dGhvcnM+PGF1dGhvcj5HaGVyZ3V0LCBBbG9pczwvYXV0aG9yPjxhdXRo
b3I+TWFmdGVpLCBBbGV4YW5kcmE8L2F1dGhvcj48YXV0aG9yPkFuYSwgR3JpZ29yZTwvYXV0aG9y
PjwvYXV0aG9ycz48L2NvbnRyaWJ1dG9ycz48dGl0bGVzPjx0aXRsZT5UaGUgTGlnaHQgYW5kIHRo
ZSBEYXJrIFNpZGUgb2YgU29jaWFsIE1lZGlhIFVzZTogRGVwcmVzc2lvbiwgQW54aWV0eSwgYW5k
IEVhdGluZyBBdHRpdHVkZXMgYW1vbmcgQWRvbGVzY2VudHM8L3RpdGxlPjxzZWNvbmRhcnktdGl0
bGU+UHNpaG9sb2dpamE8L3NlY29uZGFyeS10aXRsZT48L3RpdGxlcz48dm9sdW1lPjU1PC92b2x1
bWU+PGRhdGVzPjx5ZWFyPjIwMjE8L3llYXI+PHB1Yi1kYXRlcz48ZGF0ZT4wNy8xOTwvZGF0ZT48
L3B1Yi1kYXRlcz48L2RhdGVzPjx1cmxzPjwvdXJscz48ZWxlY3Ryb25pYy1yZXNvdXJjZS1udW0+
MTAuMjI5OC9QU0kyMTA1MTYwMDFHPC9lbGVjdHJvbmljLXJlc291cmNlLW51bT48L3JlY29yZD48
L0NpdGU+PENpdGU+PEF1dGhvcj5MaTwvQXV0aG9yPjxZZWFyPjIwMjE8L1llYXI+PFJlY051bT42
OTwvUmVjTnVtPjxyZWNvcmQ+PHJlYy1udW1iZXI+Njk8L3JlYy1udW1iZXI+PGZvcmVpZ24ta2V5
cz48a2V5IGFwcD0iRU4iIGRiLWlkPSJ2ZGRmMmU5ZXF2ZHRyeWV3Znd0eHY1YXJ0djJzd3hwcDB2
OXIiIHRpbWVzdGFtcD0iMTcyNDI1NTE4OCI+Njk8L2tleT48L2ZvcmVpZ24ta2V5cz48cmVmLXR5
cGUgbmFtZT0iSm91cm5hbCBBcnRpY2xlIj4xNzwvcmVmLXR5cGU+PGNvbnRyaWJ1dG9ycz48YXV0
aG9ycz48YXV0aG9yPkxpLCBKLiBCLjwvYXV0aG9yPjxhdXRob3I+RmVuZywgTC4gRi48L2F1dGhv
cj48YXV0aG9yPld1LCBBLiBNLiBTLjwvYXV0aG9yPjxhdXRob3I+TWFpLCBKLiBDLjwvYXV0aG9y
PjxhdXRob3I+Q2hlbiwgWS4gWC48L2F1dGhvcj48YXV0aG9yPk1vLCBQLiBLLiBILjwvYXV0aG9y
PjxhdXRob3I+TGF1LCBKLiBULiBGLjwvYXV0aG9yPjwvYXV0aG9ycz48L2NvbnRyaWJ1dG9ycz48
YXV0aC1hZGRyZXNzPkRlcGFydG1lbnQgb2YgQ2xpbmljYWwgUmVzZWFyY2gsIFN0YXRlIEtleSBM
YWJvcmF0b3J5IG9mIE9uY29sb2d5IGluIFNvdXRoIENoaW5hLCBDb2xsYWJvcmF0aXZlIElubm92
YXRpb24gQ2VudGVyIGZvciBDYW5jZXIgTWVkaWNpbmUsIFN1biBZYXQtc2VuIFVuaXZlcnNpdHkg
Q2FuY2VyIENlbnRlciwgR3Vhbmd6aG91LCBDaGluYS4mI3hEO0NlbnRlciBmb3IgSGVhbHRoIEJl
aGF2aW91cnMgUmVzZWFyY2gsIFRoZSBKb2NrZXkgQ2x1YiBTY2hvb2wgb2YgUHVibGljIEhlYWx0
aCBhbmQgUHJpbWFyeSBDYXJlLCBUaGUgQ2hpbmVzZSBVbml2ZXJzaXR5IG9mIEhvbmcgS29uZywg
SG9uZyBLb25nLCBDaGluYS4mI3hEO0RlcGFydG1lbnQgb2YgU3RhdGlzdGljcywgR292ZXJubWVu
dCBBZmZhaXJzIFNlcnZpY2UgQ2VudGVyIG9mIEhlYWx0aCBDb21taXNzaW9uIG9mIEd1YW5nZG9u
ZyBQcm92aW5jZSwgR3Vhbmd6aG91LCBDaGluYS4mI3hEO0RlcGFydG1lbnQgb2YgUHN5Y2hvbG9n
eSwgRmFjdWx0eSBvZiBTb2NpYWwgU2NpZW5jZXMsIFVuaXZlcnNpdHkgb2YgTWFjYXUsIE1hY2F1
LCBDaGluYS4mI3hEO0RlcGFydG1lbnQgb2YgUHN5Y2hvbG9naWNhbCBIZWFsdGggUmVzZWFyY2gs
IENlbnRlciBmb3IgSGVhbHRoIFByb21vdGlvbiBvZiBQcmltYXJ5IGFuZCBTZWNvbmRhcnkgU2No
b29sIG9mIEd1YW5nemhvdSwgR3Vhbmd6aG91LCBDaGluYS48L2F1dGgtYWRkcmVzcz48dGl0bGVz
Pjx0aXRsZT5Sb2xlcyBvZiBQc3ljaG9zb2NpYWwgRmFjdG9ycyBvbiB0aGUgQXNzb2NpYXRpb24g
QmV0d2VlbiBPbmxpbmUgU29jaWFsIE5ldHdvcmtpbmcgVXNlIEludGVuc2l0eSBhbmQgRGVwcmVz
c2l2ZSBTeW1wdG9tcyBBbW9uZyBBZG9sZXNjZW50czogUHJvc3BlY3RpdmUgQ29ob3J0IFN0dWR5
PC90aXRsZT48c2Vjb25kYXJ5LXRpdGxlPkogTWVkIEludGVybmV0IFJlczwvc2Vjb25kYXJ5LXRp
dGxlPjwvdGl0bGVzPjxwYWdlcz5lMjEzMTY8L3BhZ2VzPjx2b2x1bWU+MjM8L3ZvbHVtZT48bnVt
YmVyPjk8L251bWJlcj48ZWRpdGlvbj4yMDIxMDkyMTwvZWRpdGlvbj48a2V5d29yZHM+PGtleXdv
cmQ+QWRvbGVzY2VudDwva2V5d29yZD48a2V5d29yZD5EZXByZXNzaW9uPC9rZXl3b3JkPjxrZXl3
b3JkPkZlbWFsZTwva2V5d29yZD48a2V5d29yZD5IdW1hbnM8L2tleXdvcmQ+PGtleXdvcmQ+TG9u
Z2l0dWRpbmFsIFN0dWRpZXM8L2tleXdvcmQ+PGtleXdvcmQ+Kk9ubGluZSBTb2NpYWwgTmV0d29y
a2luZzwva2V5d29yZD48a2V5d29yZD5Qcm9zcGVjdGl2ZSBTdHVkaWVzPC9rZXl3b3JkPjxrZXl3
b3JkPlNvY2lhbCBOZXR3b3JraW5nPC9rZXl3b3JkPjxrZXl3b3JkPlNvY2lhbCBTdXBwb3J0PC9r
ZXl3b3JkPjxrZXl3b3JkPmRlcHJlc3NpdmUgc3ltcHRvbXM8L2tleXdvcmQ+PGtleXdvcmQ+bG9u
Z2l0dWRpbmFsIHN0dWR5PC9rZXl3b3JkPjxrZXl3b3JkPm1lZGlhdGlvbiBhbmQgc3VwcHJlc3Np
b248L2tleXdvcmQ+PGtleXdvcmQ+b25saW5lIHNvY2lhbCBuZXR3b3JraW5nIHVzZSBpbnRlbnNp
dHk8L2tleXdvcmQ+PGtleXdvcmQ+cHN5Y2hvc29jaWFsIGZhY3RvcnM8L2tleXdvcmQ+PC9rZXl3
b3Jkcz48ZGF0ZXM+PHllYXI+MjAyMTwveWVhcj48cHViLWRhdGVzPjxkYXRlPlNlcCAyMTwvZGF0
ZT48L3B1Yi1kYXRlcz48L2RhdGVzPjxpc2JuPjE0MzktNDQ1NiAoUHJpbnQpJiN4RDsxNDM4LTg4
NzE8L2lzYm4+PGFjY2Vzc2lvbi1udW0+MzQ1NDYxNzM8L2FjY2Vzc2lvbi1udW0+PHVybHM+PC91
cmxzPjxjdXN0b20xPkNvbmZsaWN0cyBvZiBJbnRlcmVzdDogTm9uZSBkZWNsYXJlZC48L2N1c3Rv
bTE+PGN1c3RvbTI+UE1DODQ5MzQ1OTwvY3VzdG9tMj48ZWxlY3Ryb25pYy1yZXNvdXJjZS1udW0+
MTAuMjE5Ni8yMTMxNjwvZWxlY3Ryb25pYy1yZXNvdXJjZS1udW0+PHJlbW90ZS1kYXRhYmFzZS1w
cm92aWRlcj5OTE08L3JlbW90ZS1kYXRhYmFzZS1wcm92aWRlcj48bGFuZ3VhZ2U+ZW5nPC9sYW5n
dWFnZT48L3JlY29yZD48L0NpdGU+PENpdGU+PEF1dGhvcj5NYWZ0ZWk8L0F1dGhvcj48WWVhcj4y
MDIyPC9ZZWFyPjxSZWNOdW0+NzA8L1JlY051bT48cmVjb3JkPjxyZWMtbnVtYmVyPjcwPC9yZWMt
bnVtYmVyPjxmb3JlaWduLWtleXM+PGtleSBhcHA9IkVOIiBkYi1pZD0idmRkZjJlOWVxdmR0cnll
d2Z3dHh2NWFydHYyc3d4cHAwdjlyIiB0aW1lc3RhbXA9IjE3MjQ2Nzg5NTQiPjcwPC9rZXk+PC9m
b3JlaWduLWtleXM+PHJlZi10eXBlIG5hbWU9IkpvdXJuYWwgQXJ0aWNsZSI+MTc8L3JlZi10eXBl
Pjxjb250cmlidXRvcnM+PGF1dGhvcnM+PGF1dGhvcj5NYWZ0ZWksIEFsZXhhbmRyYTwvYXV0aG9y
PjwvYXV0aG9ycz48L2NvbnRyaWJ1dG9ycz48dGl0bGVzPjx0aXRsZT5Ib3cgZG8gc29jaWFsIG5l
dHdvcmtzLCBjb250cm9sbGluZyBwYXJlbnRpbmcsIGFuZCBpbnRlcnBlcnNvbmFsIHNlbnNpdGl2
aXR5IGNvbnRyaWJ1dGUgdG8gYWRvbGVzY2VudHMmYXBvczsgYXBwZWFyYW5jZSBhbnhpZXR5Pzwv
dGl0bGU+PHNlY29uZGFyeS10aXRsZT5DdXJyZW50IFBzeWNob2xvZ3k8L3NlY29uZGFyeS10aXRs
ZT48L3RpdGxlcz48dm9sdW1lPjQyPC92b2x1bWU+PGRhdGVzPjx5ZWFyPjIwMjI8L3llYXI+PHB1
Yi1kYXRlcz48ZGF0ZT4xMC8wNzwvZGF0ZT48L3B1Yi1kYXRlcz48L2RhdGVzPjx1cmxzPjwvdXJs
cz48ZWxlY3Ryb25pYy1yZXNvdXJjZS1udW0+MTAuMTAwNy9zMTIxNDQtMDIyLTAzODM5LTk8L2Vs
ZWN0cm9uaWMtcmVzb3VyY2UtbnVtPjwvcmVjb3JkPjwvQ2l0ZT48Q2l0ZT48QXV0aG9yPk1hZnRl
aTwvQXV0aG9yPjxZZWFyPjIwMjI8L1llYXI+PFJlY051bT43MDwvUmVjTnVtPjxyZWNvcmQ+PHJl
Yy1udW1iZXI+NzA8L3JlYy1udW1iZXI+PGZvcmVpZ24ta2V5cz48a2V5IGFwcD0iRU4iIGRiLWlk
PSJ2ZGRmMmU5ZXF2ZHRyeWV3Znd0eHY1YXJ0djJzd3hwcDB2OXIiIHRpbWVzdGFtcD0iMTcyNDY3
ODk1NCI+NzA8L2tleT48L2ZvcmVpZ24ta2V5cz48cmVmLXR5cGUgbmFtZT0iSm91cm5hbCBBcnRp
Y2xlIj4xNzwvcmVmLXR5cGU+PGNvbnRyaWJ1dG9ycz48YXV0aG9ycz48YXV0aG9yPk1hZnRlaSwg
QWxleGFuZHJhPC9hdXRob3I+PC9hdXRob3JzPjwvY29udHJpYnV0b3JzPjx0aXRsZXM+PHRpdGxl
PkhvdyBkbyBzb2NpYWwgbmV0d29ya3MsIGNvbnRyb2xsaW5nIHBhcmVudGluZywgYW5kIGludGVy
cGVyc29uYWwgc2Vuc2l0aXZpdHkgY29udHJpYnV0ZSB0byBhZG9sZXNjZW50cyZhcG9zOyBhcHBl
YXJhbmNlIGFueGlldHk/PC90aXRsZT48c2Vjb25kYXJ5LXRpdGxlPkN1cnJlbnQgUHN5Y2hvbG9n
eTwvc2Vjb25kYXJ5LXRpdGxlPjwvdGl0bGVzPjx2b2x1bWU+NDI8L3ZvbHVtZT48ZGF0ZXM+PHll
YXI+MjAyMjwveWVhcj48cHViLWRhdGVzPjxkYXRlPjEwLzA3PC9kYXRlPjwvcHViLWRhdGVzPjwv
ZGF0ZXM+PHVybHM+PC91cmxzPjxlbGVjdHJvbmljLXJlc291cmNlLW51bT4xMC4xMDA3L3MxMjE0
NC0wMjItMDM4MzktOTwvZWxlY3Ryb25pYy1yZXNvdXJjZS1udW0+PC9yZWNvcmQ+PC9DaXRlPjxD
aXRlPjxBdXRob3I+TGk8L0F1dGhvcj48WWVhcj4yMDIxPC9ZZWFyPjxSZWNOdW0+Njk8L1JlY051
bT48cmVjb3JkPjxyZWMtbnVtYmVyPjY5PC9yZWMtbnVtYmVyPjxmb3JlaWduLWtleXM+PGtleSBh
cHA9IkVOIiBkYi1pZD0idmRkZjJlOWVxdmR0cnlld2Z3dHh2NWFydHYyc3d4cHAwdjlyIiB0aW1l
c3RhbXA9IjE3MjQyNTUxODgiPjY5PC9rZXk+PC9mb3JlaWduLWtleXM+PHJlZi10eXBlIG5hbWU9
IkpvdXJuYWwgQXJ0aWNsZSI+MTc8L3JlZi10eXBlPjxjb250cmlidXRvcnM+PGF1dGhvcnM+PGF1
dGhvcj5MaSwgSi4gQi48L2F1dGhvcj48YXV0aG9yPkZlbmcsIEwuIEYuPC9hdXRob3I+PGF1dGhv
cj5XdSwgQS4gTS4gUy48L2F1dGhvcj48YXV0aG9yPk1haSwgSi4gQy48L2F1dGhvcj48YXV0aG9y
PkNoZW4sIFkuIFguPC9hdXRob3I+PGF1dGhvcj5NbywgUC4gSy4gSC48L2F1dGhvcj48YXV0aG9y
PkxhdSwgSi4gVC4gRi48L2F1dGhvcj48L2F1dGhvcnM+PC9jb250cmlidXRvcnM+PGF1dGgtYWRk
cmVzcz5EZXBhcnRtZW50IG9mIENsaW5pY2FsIFJlc2VhcmNoLCBTdGF0ZSBLZXkgTGFib3JhdG9y
eSBvZiBPbmNvbG9neSBpbiBTb3V0aCBDaGluYSwgQ29sbGFib3JhdGl2ZSBJbm5vdmF0aW9uIENl
bnRlciBmb3IgQ2FuY2VyIE1lZGljaW5lLCBTdW4gWWF0LXNlbiBVbml2ZXJzaXR5IENhbmNlciBD
ZW50ZXIsIEd1YW5nemhvdSwgQ2hpbmEuJiN4RDtDZW50ZXIgZm9yIEhlYWx0aCBCZWhhdmlvdXJz
IFJlc2VhcmNoLCBUaGUgSm9ja2V5IENsdWIgU2Nob29sIG9mIFB1YmxpYyBIZWFsdGggYW5kIFBy
aW1hcnkgQ2FyZSwgVGhlIENoaW5lc2UgVW5pdmVyc2l0eSBvZiBIb25nIEtvbmcsIEhvbmcgS29u
ZywgQ2hpbmEuJiN4RDtEZXBhcnRtZW50IG9mIFN0YXRpc3RpY3MsIEdvdmVybm1lbnQgQWZmYWly
cyBTZXJ2aWNlIENlbnRlciBvZiBIZWFsdGggQ29tbWlzc2lvbiBvZiBHdWFuZ2RvbmcgUHJvdmlu
Y2UsIEd1YW5nemhvdSwgQ2hpbmEuJiN4RDtEZXBhcnRtZW50IG9mIFBzeWNob2xvZ3ksIEZhY3Vs
dHkgb2YgU29jaWFsIFNjaWVuY2VzLCBVbml2ZXJzaXR5IG9mIE1hY2F1LCBNYWNhdSwgQ2hpbmEu
JiN4RDtEZXBhcnRtZW50IG9mIFBzeWNob2xvZ2ljYWwgSGVhbHRoIFJlc2VhcmNoLCBDZW50ZXIg
Zm9yIEhlYWx0aCBQcm9tb3Rpb24gb2YgUHJpbWFyeSBhbmQgU2Vjb25kYXJ5IFNjaG9vbCBvZiBH
dWFuZ3pob3UsIEd1YW5nemhvdSwgQ2hpbmEuPC9hdXRoLWFkZHJlc3M+PHRpdGxlcz48dGl0bGU+
Um9sZXMgb2YgUHN5Y2hvc29jaWFsIEZhY3RvcnMgb24gdGhlIEFzc29jaWF0aW9uIEJldHdlZW4g
T25saW5lIFNvY2lhbCBOZXR3b3JraW5nIFVzZSBJbnRlbnNpdHkgYW5kIERlcHJlc3NpdmUgU3lt
cHRvbXMgQW1vbmcgQWRvbGVzY2VudHM6IFByb3NwZWN0aXZlIENvaG9ydCBTdHVkeTwvdGl0bGU+
PHNlY29uZGFyeS10aXRsZT5KIE1lZCBJbnRlcm5ldCBSZXM8L3NlY29uZGFyeS10aXRsZT48L3Rp
dGxlcz48cGFnZXM+ZTIxMzE2PC9wYWdlcz48dm9sdW1lPjIzPC92b2x1bWU+PG51bWJlcj45PC9u
dW1iZXI+PGVkaXRpb24+MjAyMTA5MjE8L2VkaXRpb24+PGtleXdvcmRzPjxrZXl3b3JkPkFkb2xl
c2NlbnQ8L2tleXdvcmQ+PGtleXdvcmQ+RGVwcmVzc2lvbjwva2V5d29yZD48a2V5d29yZD5GZW1h
bGU8L2tleXdvcmQ+PGtleXdvcmQ+SHVtYW5zPC9rZXl3b3JkPjxrZXl3b3JkPkxvbmdpdHVkaW5h
bCBTdHVkaWVzPC9rZXl3b3JkPjxrZXl3b3JkPipPbmxpbmUgU29jaWFsIE5ldHdvcmtpbmc8L2tl
eXdvcmQ+PGtleXdvcmQ+UHJvc3BlY3RpdmUgU3R1ZGllczwva2V5d29yZD48a2V5d29yZD5Tb2Np
YWwgTmV0d29ya2luZzwva2V5d29yZD48a2V5d29yZD5Tb2NpYWwgU3VwcG9ydDwva2V5d29yZD48
a2V5d29yZD5kZXByZXNzaXZlIHN5bXB0b21zPC9rZXl3b3JkPjxrZXl3b3JkPmxvbmdpdHVkaW5h
bCBzdHVkeTwva2V5d29yZD48a2V5d29yZD5tZWRpYXRpb24gYW5kIHN1cHByZXNzaW9uPC9rZXl3
b3JkPjxrZXl3b3JkPm9ubGluZSBzb2NpYWwgbmV0d29ya2luZyB1c2UgaW50ZW5zaXR5PC9rZXl3
b3JkPjxrZXl3b3JkPnBzeWNob3NvY2lhbCBmYWN0b3JzPC9rZXl3b3JkPjwva2V5d29yZHM+PGRh
dGVzPjx5ZWFyPjIwMjE8L3llYXI+PHB1Yi1kYXRlcz48ZGF0ZT5TZXAgMjE8L2RhdGU+PC9wdWIt
ZGF0ZXM+PC9kYXRlcz48aXNibj4xNDM5LTQ0NTYgKFByaW50KSYjeEQ7MTQzOC04ODcxPC9pc2Ju
PjxhY2Nlc3Npb24tbnVtPjM0NTQ2MTczPC9hY2Nlc3Npb24tbnVtPjx1cmxzPjwvdXJscz48Y3Vz
dG9tMT5Db25mbGljdHMgb2YgSW50ZXJlc3Q6IE5vbmUgZGVjbGFyZWQuPC9jdXN0b20xPjxjdXN0
b20yPlBNQzg0OTM0NTk8L2N1c3RvbTI+PGVsZWN0cm9uaWMtcmVzb3VyY2UtbnVtPjEwLjIxOTYv
MjEzMTY8L2VsZWN0cm9uaWMtcmVzb3VyY2UtbnVtPjxyZW1vdGUtZGF0YWJhc2UtcHJvdmlkZXI+
TkxNPC9yZW1vdGUtZGF0YWJhc2UtcHJvdmlkZXI+PGxhbmd1YWdlPmVuZzwvbGFuZ3VhZ2U+PC9y
ZWNvcmQ+PC9DaXRlPjwvRW5kTm90ZT4A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HaGVyZ3V0PC9BdXRob3I+PFllYXI+MjAyMTwvWWVhcj48
UmVjTnVtPjY2PC9SZWNOdW0+PERpc3BsYXlUZXh0PjxzdHlsZSBmYWNlPSJzdXBlcnNjcmlwdCI+
OC0xMDwvc3R5bGU+PC9EaXNwbGF5VGV4dD48cmVjb3JkPjxyZWMtbnVtYmVyPjY2PC9yZWMtbnVt
YmVyPjxmb3JlaWduLWtleXM+PGtleSBhcHA9IkVOIiBkYi1pZD0idmRkZjJlOWVxdmR0cnlld2Z3
dHh2NWFydHYyc3d4cHAwdjlyIiB0aW1lc3RhbXA9IjE3MjQyNTAwMTAiPjY2PC9rZXk+PC9mb3Jl
aWduLWtleXM+PHJlZi10eXBlIG5hbWU9IkpvdXJuYWwgQXJ0aWNsZSI+MTc8L3JlZi10eXBlPjxj
b250cmlidXRvcnM+PGF1dGhvcnM+PGF1dGhvcj5HaGVyZ3V0LCBBbG9pczwvYXV0aG9yPjxhdXRo
b3I+TWFmdGVpLCBBbGV4YW5kcmE8L2F1dGhvcj48YXV0aG9yPkFuYSwgR3JpZ29yZTwvYXV0aG9y
PjwvYXV0aG9ycz48L2NvbnRyaWJ1dG9ycz48dGl0bGVzPjx0aXRsZT5UaGUgTGlnaHQgYW5kIHRo
ZSBEYXJrIFNpZGUgb2YgU29jaWFsIE1lZGlhIFVzZTogRGVwcmVzc2lvbiwgQW54aWV0eSwgYW5k
IEVhdGluZyBBdHRpdHVkZXMgYW1vbmcgQWRvbGVzY2VudHM8L3RpdGxlPjxzZWNvbmRhcnktdGl0
bGU+UHNpaG9sb2dpamE8L3NlY29uZGFyeS10aXRsZT48L3RpdGxlcz48dm9sdW1lPjU1PC92b2x1
bWU+PGRhdGVzPjx5ZWFyPjIwMjE8L3llYXI+PHB1Yi1kYXRlcz48ZGF0ZT4wNy8xOTwvZGF0ZT48
L3B1Yi1kYXRlcz48L2RhdGVzPjx1cmxzPjwvdXJscz48ZWxlY3Ryb25pYy1yZXNvdXJjZS1udW0+
MTAuMjI5OC9QU0kyMTA1MTYwMDFHPC9lbGVjdHJvbmljLXJlc291cmNlLW51bT48L3JlY29yZD48
L0NpdGU+PENpdGU+PEF1dGhvcj5MaTwvQXV0aG9yPjxZZWFyPjIwMjE8L1llYXI+PFJlY051bT42
OTwvUmVjTnVtPjxyZWNvcmQ+PHJlYy1udW1iZXI+Njk8L3JlYy1udW1iZXI+PGZvcmVpZ24ta2V5
cz48a2V5IGFwcD0iRU4iIGRiLWlkPSJ2ZGRmMmU5ZXF2ZHRyeWV3Znd0eHY1YXJ0djJzd3hwcDB2
OXIiIHRpbWVzdGFtcD0iMTcyNDI1NTE4OCI+Njk8L2tleT48L2ZvcmVpZ24ta2V5cz48cmVmLXR5
cGUgbmFtZT0iSm91cm5hbCBBcnRpY2xlIj4xNzwvcmVmLXR5cGU+PGNvbnRyaWJ1dG9ycz48YXV0
aG9ycz48YXV0aG9yPkxpLCBKLiBCLjwvYXV0aG9yPjxhdXRob3I+RmVuZywgTC4gRi48L2F1dGhv
cj48YXV0aG9yPld1LCBBLiBNLiBTLjwvYXV0aG9yPjxhdXRob3I+TWFpLCBKLiBDLjwvYXV0aG9y
PjxhdXRob3I+Q2hlbiwgWS4gWC48L2F1dGhvcj48YXV0aG9yPk1vLCBQLiBLLiBILjwvYXV0aG9y
PjxhdXRob3I+TGF1LCBKLiBULiBGLjwvYXV0aG9yPjwvYXV0aG9ycz48L2NvbnRyaWJ1dG9ycz48
YXV0aC1hZGRyZXNzPkRlcGFydG1lbnQgb2YgQ2xpbmljYWwgUmVzZWFyY2gsIFN0YXRlIEtleSBM
YWJvcmF0b3J5IG9mIE9uY29sb2d5IGluIFNvdXRoIENoaW5hLCBDb2xsYWJvcmF0aXZlIElubm92
YXRpb24gQ2VudGVyIGZvciBDYW5jZXIgTWVkaWNpbmUsIFN1biBZYXQtc2VuIFVuaXZlcnNpdHkg
Q2FuY2VyIENlbnRlciwgR3Vhbmd6aG91LCBDaGluYS4mI3hEO0NlbnRlciBmb3IgSGVhbHRoIEJl
aGF2aW91cnMgUmVzZWFyY2gsIFRoZSBKb2NrZXkgQ2x1YiBTY2hvb2wgb2YgUHVibGljIEhlYWx0
aCBhbmQgUHJpbWFyeSBDYXJlLCBUaGUgQ2hpbmVzZSBVbml2ZXJzaXR5IG9mIEhvbmcgS29uZywg
SG9uZyBLb25nLCBDaGluYS4mI3hEO0RlcGFydG1lbnQgb2YgU3RhdGlzdGljcywgR292ZXJubWVu
dCBBZmZhaXJzIFNlcnZpY2UgQ2VudGVyIG9mIEhlYWx0aCBDb21taXNzaW9uIG9mIEd1YW5nZG9u
ZyBQcm92aW5jZSwgR3Vhbmd6aG91LCBDaGluYS4mI3hEO0RlcGFydG1lbnQgb2YgUHN5Y2hvbG9n
eSwgRmFjdWx0eSBvZiBTb2NpYWwgU2NpZW5jZXMsIFVuaXZlcnNpdHkgb2YgTWFjYXUsIE1hY2F1
LCBDaGluYS4mI3hEO0RlcGFydG1lbnQgb2YgUHN5Y2hvbG9naWNhbCBIZWFsdGggUmVzZWFyY2gs
IENlbnRlciBmb3IgSGVhbHRoIFByb21vdGlvbiBvZiBQcmltYXJ5IGFuZCBTZWNvbmRhcnkgU2No
b29sIG9mIEd1YW5nemhvdSwgR3Vhbmd6aG91LCBDaGluYS48L2F1dGgtYWRkcmVzcz48dGl0bGVz
Pjx0aXRsZT5Sb2xlcyBvZiBQc3ljaG9zb2NpYWwgRmFjdG9ycyBvbiB0aGUgQXNzb2NpYXRpb24g
QmV0d2VlbiBPbmxpbmUgU29jaWFsIE5ldHdvcmtpbmcgVXNlIEludGVuc2l0eSBhbmQgRGVwcmVz
c2l2ZSBTeW1wdG9tcyBBbW9uZyBBZG9sZXNjZW50czogUHJvc3BlY3RpdmUgQ29ob3J0IFN0dWR5
PC90aXRsZT48c2Vjb25kYXJ5LXRpdGxlPkogTWVkIEludGVybmV0IFJlczwvc2Vjb25kYXJ5LXRp
dGxlPjwvdGl0bGVzPjxwYWdlcz5lMjEzMTY8L3BhZ2VzPjx2b2x1bWU+MjM8L3ZvbHVtZT48bnVt
YmVyPjk8L251bWJlcj48ZWRpdGlvbj4yMDIxMDkyMTwvZWRpdGlvbj48a2V5d29yZHM+PGtleXdv
cmQ+QWRvbGVzY2VudDwva2V5d29yZD48a2V5d29yZD5EZXByZXNzaW9uPC9rZXl3b3JkPjxrZXl3
b3JkPkZlbWFsZTwva2V5d29yZD48a2V5d29yZD5IdW1hbnM8L2tleXdvcmQ+PGtleXdvcmQ+TG9u
Z2l0dWRpbmFsIFN0dWRpZXM8L2tleXdvcmQ+PGtleXdvcmQ+Kk9ubGluZSBTb2NpYWwgTmV0d29y
a2luZzwva2V5d29yZD48a2V5d29yZD5Qcm9zcGVjdGl2ZSBTdHVkaWVzPC9rZXl3b3JkPjxrZXl3
b3JkPlNvY2lhbCBOZXR3b3JraW5nPC9rZXl3b3JkPjxrZXl3b3JkPlNvY2lhbCBTdXBwb3J0PC9r
ZXl3b3JkPjxrZXl3b3JkPmRlcHJlc3NpdmUgc3ltcHRvbXM8L2tleXdvcmQ+PGtleXdvcmQ+bG9u
Z2l0dWRpbmFsIHN0dWR5PC9rZXl3b3JkPjxrZXl3b3JkPm1lZGlhdGlvbiBhbmQgc3VwcHJlc3Np
b248L2tleXdvcmQ+PGtleXdvcmQ+b25saW5lIHNvY2lhbCBuZXR3b3JraW5nIHVzZSBpbnRlbnNp
dHk8L2tleXdvcmQ+PGtleXdvcmQ+cHN5Y2hvc29jaWFsIGZhY3RvcnM8L2tleXdvcmQ+PC9rZXl3
b3Jkcz48ZGF0ZXM+PHllYXI+MjAyMTwveWVhcj48cHViLWRhdGVzPjxkYXRlPlNlcCAyMTwvZGF0
ZT48L3B1Yi1kYXRlcz48L2RhdGVzPjxpc2JuPjE0MzktNDQ1NiAoUHJpbnQpJiN4RDsxNDM4LTg4
NzE8L2lzYm4+PGFjY2Vzc2lvbi1udW0+MzQ1NDYxNzM8L2FjY2Vzc2lvbi1udW0+PHVybHM+PC91
cmxzPjxjdXN0b20xPkNvbmZsaWN0cyBvZiBJbnRlcmVzdDogTm9uZSBkZWNsYXJlZC48L2N1c3Rv
bTE+PGN1c3RvbTI+UE1DODQ5MzQ1OTwvY3VzdG9tMj48ZWxlY3Ryb25pYy1yZXNvdXJjZS1udW0+
MTAuMjE5Ni8yMTMxNjwvZWxlY3Ryb25pYy1yZXNvdXJjZS1udW0+PHJlbW90ZS1kYXRhYmFzZS1w
cm92aWRlcj5OTE08L3JlbW90ZS1kYXRhYmFzZS1wcm92aWRlcj48bGFuZ3VhZ2U+ZW5nPC9sYW5n
dWFnZT48L3JlY29yZD48L0NpdGU+PENpdGU+PEF1dGhvcj5NYWZ0ZWk8L0F1dGhvcj48WWVhcj4y
MDIyPC9ZZWFyPjxSZWNOdW0+NzA8L1JlY051bT48cmVjb3JkPjxyZWMtbnVtYmVyPjcwPC9yZWMt
bnVtYmVyPjxmb3JlaWduLWtleXM+PGtleSBhcHA9IkVOIiBkYi1pZD0idmRkZjJlOWVxdmR0cnll
d2Z3dHh2NWFydHYyc3d4cHAwdjlyIiB0aW1lc3RhbXA9IjE3MjQ2Nzg5NTQiPjcwPC9rZXk+PC9m
b3JlaWduLWtleXM+PHJlZi10eXBlIG5hbWU9IkpvdXJuYWwgQXJ0aWNsZSI+MTc8L3JlZi10eXBl
Pjxjb250cmlidXRvcnM+PGF1dGhvcnM+PGF1dGhvcj5NYWZ0ZWksIEFsZXhhbmRyYTwvYXV0aG9y
PjwvYXV0aG9ycz48L2NvbnRyaWJ1dG9ycz48dGl0bGVzPjx0aXRsZT5Ib3cgZG8gc29jaWFsIG5l
dHdvcmtzLCBjb250cm9sbGluZyBwYXJlbnRpbmcsIGFuZCBpbnRlcnBlcnNvbmFsIHNlbnNpdGl2
aXR5IGNvbnRyaWJ1dGUgdG8gYWRvbGVzY2VudHMmYXBvczsgYXBwZWFyYW5jZSBhbnhpZXR5Pzwv
dGl0bGU+PHNlY29uZGFyeS10aXRsZT5DdXJyZW50IFBzeWNob2xvZ3k8L3NlY29uZGFyeS10aXRs
ZT48L3RpdGxlcz48dm9sdW1lPjQyPC92b2x1bWU+PGRhdGVzPjx5ZWFyPjIwMjI8L3llYXI+PHB1
Yi1kYXRlcz48ZGF0ZT4xMC8wNzwvZGF0ZT48L3B1Yi1kYXRlcz48L2RhdGVzPjx1cmxzPjwvdXJs
cz48ZWxlY3Ryb25pYy1yZXNvdXJjZS1udW0+MTAuMTAwNy9zMTIxNDQtMDIyLTAzODM5LTk8L2Vs
ZWN0cm9uaWMtcmVzb3VyY2UtbnVtPjwvcmVjb3JkPjwvQ2l0ZT48Q2l0ZT48QXV0aG9yPk1hZnRl
aTwvQXV0aG9yPjxZZWFyPjIwMjI8L1llYXI+PFJlY051bT43MDwvUmVjTnVtPjxyZWNvcmQ+PHJl
Yy1udW1iZXI+NzA8L3JlYy1udW1iZXI+PGZvcmVpZ24ta2V5cz48a2V5IGFwcD0iRU4iIGRiLWlk
PSJ2ZGRmMmU5ZXF2ZHRyeWV3Znd0eHY1YXJ0djJzd3hwcDB2OXIiIHRpbWVzdGFtcD0iMTcyNDY3
ODk1NCI+NzA8L2tleT48L2ZvcmVpZ24ta2V5cz48cmVmLXR5cGUgbmFtZT0iSm91cm5hbCBBcnRp
Y2xlIj4xNzwvcmVmLXR5cGU+PGNvbnRyaWJ1dG9ycz48YXV0aG9ycz48YXV0aG9yPk1hZnRlaSwg
QWxleGFuZHJhPC9hdXRob3I+PC9hdXRob3JzPjwvY29udHJpYnV0b3JzPjx0aXRsZXM+PHRpdGxl
PkhvdyBkbyBzb2NpYWwgbmV0d29ya3MsIGNvbnRyb2xsaW5nIHBhcmVudGluZywgYW5kIGludGVy
cGVyc29uYWwgc2Vuc2l0aXZpdHkgY29udHJpYnV0ZSB0byBhZG9sZXNjZW50cyZhcG9zOyBhcHBl
YXJhbmNlIGFueGlldHk/PC90aXRsZT48c2Vjb25kYXJ5LXRpdGxlPkN1cnJlbnQgUHN5Y2hvbG9n
eTwvc2Vjb25kYXJ5LXRpdGxlPjwvdGl0bGVzPjx2b2x1bWU+NDI8L3ZvbHVtZT48ZGF0ZXM+PHll
YXI+MjAyMjwveWVhcj48cHViLWRhdGVzPjxkYXRlPjEwLzA3PC9kYXRlPjwvcHViLWRhdGVzPjwv
ZGF0ZXM+PHVybHM+PC91cmxzPjxlbGVjdHJvbmljLXJlc291cmNlLW51bT4xMC4xMDA3L3MxMjE0
NC0wMjItMDM4MzktOTwvZWxlY3Ryb25pYy1yZXNvdXJjZS1udW0+PC9yZWNvcmQ+PC9DaXRlPjxD
aXRlPjxBdXRob3I+TGk8L0F1dGhvcj48WWVhcj4yMDIxPC9ZZWFyPjxSZWNOdW0+Njk8L1JlY051
bT48cmVjb3JkPjxyZWMtbnVtYmVyPjY5PC9yZWMtbnVtYmVyPjxmb3JlaWduLWtleXM+PGtleSBh
cHA9IkVOIiBkYi1pZD0idmRkZjJlOWVxdmR0cnlld2Z3dHh2NWFydHYyc3d4cHAwdjlyIiB0aW1l
c3RhbXA9IjE3MjQyNTUxODgiPjY5PC9rZXk+PC9mb3JlaWduLWtleXM+PHJlZi10eXBlIG5hbWU9
IkpvdXJuYWwgQXJ0aWNsZSI+MTc8L3JlZi10eXBlPjxjb250cmlidXRvcnM+PGF1dGhvcnM+PGF1
dGhvcj5MaSwgSi4gQi48L2F1dGhvcj48YXV0aG9yPkZlbmcsIEwuIEYuPC9hdXRob3I+PGF1dGhv
cj5XdSwgQS4gTS4gUy48L2F1dGhvcj48YXV0aG9yPk1haSwgSi4gQy48L2F1dGhvcj48YXV0aG9y
PkNoZW4sIFkuIFguPC9hdXRob3I+PGF1dGhvcj5NbywgUC4gSy4gSC48L2F1dGhvcj48YXV0aG9y
PkxhdSwgSi4gVC4gRi48L2F1dGhvcj48L2F1dGhvcnM+PC9jb250cmlidXRvcnM+PGF1dGgtYWRk
cmVzcz5EZXBhcnRtZW50IG9mIENsaW5pY2FsIFJlc2VhcmNoLCBTdGF0ZSBLZXkgTGFib3JhdG9y
eSBvZiBPbmNvbG9neSBpbiBTb3V0aCBDaGluYSwgQ29sbGFib3JhdGl2ZSBJbm5vdmF0aW9uIENl
bnRlciBmb3IgQ2FuY2VyIE1lZGljaW5lLCBTdW4gWWF0LXNlbiBVbml2ZXJzaXR5IENhbmNlciBD
ZW50ZXIsIEd1YW5nemhvdSwgQ2hpbmEuJiN4RDtDZW50ZXIgZm9yIEhlYWx0aCBCZWhhdmlvdXJz
IFJlc2VhcmNoLCBUaGUgSm9ja2V5IENsdWIgU2Nob29sIG9mIFB1YmxpYyBIZWFsdGggYW5kIFBy
aW1hcnkgQ2FyZSwgVGhlIENoaW5lc2UgVW5pdmVyc2l0eSBvZiBIb25nIEtvbmcsIEhvbmcgS29u
ZywgQ2hpbmEuJiN4RDtEZXBhcnRtZW50IG9mIFN0YXRpc3RpY3MsIEdvdmVybm1lbnQgQWZmYWly
cyBTZXJ2aWNlIENlbnRlciBvZiBIZWFsdGggQ29tbWlzc2lvbiBvZiBHdWFuZ2RvbmcgUHJvdmlu
Y2UsIEd1YW5nemhvdSwgQ2hpbmEuJiN4RDtEZXBhcnRtZW50IG9mIFBzeWNob2xvZ3ksIEZhY3Vs
dHkgb2YgU29jaWFsIFNjaWVuY2VzLCBVbml2ZXJzaXR5IG9mIE1hY2F1LCBNYWNhdSwgQ2hpbmEu
JiN4RDtEZXBhcnRtZW50IG9mIFBzeWNob2xvZ2ljYWwgSGVhbHRoIFJlc2VhcmNoLCBDZW50ZXIg
Zm9yIEhlYWx0aCBQcm9tb3Rpb24gb2YgUHJpbWFyeSBhbmQgU2Vjb25kYXJ5IFNjaG9vbCBvZiBH
dWFuZ3pob3UsIEd1YW5nemhvdSwgQ2hpbmEuPC9hdXRoLWFkZHJlc3M+PHRpdGxlcz48dGl0bGU+
Um9sZXMgb2YgUHN5Y2hvc29jaWFsIEZhY3RvcnMgb24gdGhlIEFzc29jaWF0aW9uIEJldHdlZW4g
T25saW5lIFNvY2lhbCBOZXR3b3JraW5nIFVzZSBJbnRlbnNpdHkgYW5kIERlcHJlc3NpdmUgU3lt
cHRvbXMgQW1vbmcgQWRvbGVzY2VudHM6IFByb3NwZWN0aXZlIENvaG9ydCBTdHVkeTwvdGl0bGU+
PHNlY29uZGFyeS10aXRsZT5KIE1lZCBJbnRlcm5ldCBSZXM8L3NlY29uZGFyeS10aXRsZT48L3Rp
dGxlcz48cGFnZXM+ZTIxMzE2PC9wYWdlcz48dm9sdW1lPjIzPC92b2x1bWU+PG51bWJlcj45PC9u
dW1iZXI+PGVkaXRpb24+MjAyMTA5MjE8L2VkaXRpb24+PGtleXdvcmRzPjxrZXl3b3JkPkFkb2xl
c2NlbnQ8L2tleXdvcmQ+PGtleXdvcmQ+RGVwcmVzc2lvbjwva2V5d29yZD48a2V5d29yZD5GZW1h
bGU8L2tleXdvcmQ+PGtleXdvcmQ+SHVtYW5zPC9rZXl3b3JkPjxrZXl3b3JkPkxvbmdpdHVkaW5h
bCBTdHVkaWVzPC9rZXl3b3JkPjxrZXl3b3JkPipPbmxpbmUgU29jaWFsIE5ldHdvcmtpbmc8L2tl
eXdvcmQ+PGtleXdvcmQ+UHJvc3BlY3RpdmUgU3R1ZGllczwva2V5d29yZD48a2V5d29yZD5Tb2Np
YWwgTmV0d29ya2luZzwva2V5d29yZD48a2V5d29yZD5Tb2NpYWwgU3VwcG9ydDwva2V5d29yZD48
a2V5d29yZD5kZXByZXNzaXZlIHN5bXB0b21zPC9rZXl3b3JkPjxrZXl3b3JkPmxvbmdpdHVkaW5h
bCBzdHVkeTwva2V5d29yZD48a2V5d29yZD5tZWRpYXRpb24gYW5kIHN1cHByZXNzaW9uPC9rZXl3
b3JkPjxrZXl3b3JkPm9ubGluZSBzb2NpYWwgbmV0d29ya2luZyB1c2UgaW50ZW5zaXR5PC9rZXl3
b3JkPjxrZXl3b3JkPnBzeWNob3NvY2lhbCBmYWN0b3JzPC9rZXl3b3JkPjwva2V5d29yZHM+PGRh
dGVzPjx5ZWFyPjIwMjE8L3llYXI+PHB1Yi1kYXRlcz48ZGF0ZT5TZXAgMjE8L2RhdGU+PC9wdWIt
ZGF0ZXM+PC9kYXRlcz48aXNibj4xNDM5LTQ0NTYgKFByaW50KSYjeEQ7MTQzOC04ODcxPC9pc2Ju
PjxhY2Nlc3Npb24tbnVtPjM0NTQ2MTczPC9hY2Nlc3Npb24tbnVtPjx1cmxzPjwvdXJscz48Y3Vz
dG9tMT5Db25mbGljdHMgb2YgSW50ZXJlc3Q6IE5vbmUgZGVjbGFyZWQuPC9jdXN0b20xPjxjdXN0
b20yPlBNQzg0OTM0NTk8L2N1c3RvbTI+PGVsZWN0cm9uaWMtcmVzb3VyY2UtbnVtPjEwLjIxOTYv
MjEzMTY8L2VsZWN0cm9uaWMtcmVzb3VyY2UtbnVtPjxyZW1vdGUtZGF0YWJhc2UtcHJvdmlkZXI+
TkxNPC9yZW1vdGUtZGF0YWJhc2UtcHJvdmlkZXI+PGxhbmd1YWdlPmVuZzwvbGFuZ3VhZ2U+PC9y
ZWNvcmQ+PC9DaXRlPjwvRW5kTm90ZT4A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8-10</w:t>
            </w:r>
            <w:r w:rsidRPr="0018643F">
              <w:rPr>
                <w:rFonts w:ascii="Times New Roman" w:hAnsi="Times New Roman" w:cs="Times New Roman"/>
              </w:rPr>
              <w:fldChar w:fldCharType="end"/>
            </w:r>
          </w:p>
        </w:tc>
      </w:tr>
      <w:tr w:rsidR="002E3059" w:rsidRPr="0018643F" w14:paraId="1848E08E" w14:textId="77777777" w:rsidTr="00230E8C">
        <w:trPr>
          <w:trHeight w:val="300"/>
        </w:trPr>
        <w:tc>
          <w:tcPr>
            <w:tcW w:w="3300" w:type="dxa"/>
          </w:tcPr>
          <w:p w14:paraId="2400C2D3" w14:textId="270201D7" w:rsidR="002E3059" w:rsidRPr="0018643F" w:rsidRDefault="002E3059" w:rsidP="00230E8C">
            <w:pPr>
              <w:rPr>
                <w:rFonts w:ascii="Times New Roman" w:hAnsi="Times New Roman" w:cs="Times New Roman"/>
              </w:rPr>
            </w:pPr>
            <w:r w:rsidRPr="0018643F">
              <w:rPr>
                <w:rFonts w:ascii="Times New Roman" w:hAnsi="Times New Roman" w:cs="Times New Roman"/>
              </w:rPr>
              <w:t>Multidimensional Scale of Facebook Use</w:t>
            </w:r>
            <w:r w:rsidRPr="0018643F">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Frison&lt;/Author&gt;&lt;Year&gt;2020&lt;/Year&gt;&lt;RecNum&gt;50&lt;/RecNum&gt;&lt;DisplayText&gt;&lt;style face="superscript"&gt;11&lt;/style&gt;&lt;/DisplayText&gt;&lt;record&gt;&lt;rec-number&gt;50&lt;/rec-number&gt;&lt;foreign-keys&gt;&lt;key app="EN" db-id="vddf2e9eqvdtryewfwtxv5artv2swxpp0v9r" timestamp="1722890410"&gt;50&lt;/key&gt;&lt;/foreign-keys&gt;&lt;ref-type name="Journal Article"&gt;17&lt;/ref-type&gt;&lt;contributors&gt;&lt;authors&gt;&lt;author&gt;Frison, Eline&lt;/author&gt;&lt;author&gt;Eggermont, Steven&lt;/author&gt;&lt;/authors&gt;&lt;/contributors&gt;&lt;titles&gt;&lt;title&gt;Toward an Integrated and Differential Approach to the Relationships Between Loneliness, Different Types of Facebook Use, and Adolescents’ Depressed Mood&lt;/title&gt;&lt;secondary-title&gt;Communication Research&lt;/secondary-title&gt;&lt;/titles&gt;&lt;pages&gt;701-728&lt;/pages&gt;&lt;volume&gt;47&lt;/volume&gt;&lt;number&gt;5&lt;/number&gt;&lt;keywords&gt;&lt;keyword&gt;adolescence,loneliness,types of Facebook use,depressed mood&lt;/keyword&gt;&lt;/keywords&gt;&lt;dates&gt;&lt;year&gt;2020&lt;/year&gt;&lt;/dates&gt;&lt;urls&gt;&lt;related-urls&gt;&lt;url&gt;https://journals.sagepub.com/doi/abs/10.1177/0093650215617506&lt;/url&gt;&lt;/related-urls&gt;&lt;/urls&gt;&lt;electronic-resource-num&gt;10.1177/0093650215617506&lt;/electronic-resource-num&gt;&lt;/record&gt;&lt;/Cite&gt;&lt;/EndNote&gt;</w:instrText>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11</w:t>
            </w:r>
            <w:r w:rsidRPr="0018643F">
              <w:rPr>
                <w:rFonts w:ascii="Times New Roman" w:hAnsi="Times New Roman" w:cs="Times New Roman"/>
              </w:rPr>
              <w:fldChar w:fldCharType="end"/>
            </w:r>
          </w:p>
        </w:tc>
        <w:tc>
          <w:tcPr>
            <w:tcW w:w="6697" w:type="dxa"/>
          </w:tcPr>
          <w:p w14:paraId="4C3EEC7F" w14:textId="77777777" w:rsidR="002E3059" w:rsidRPr="0018643F" w:rsidRDefault="002E3059" w:rsidP="00230E8C">
            <w:pPr>
              <w:rPr>
                <w:rFonts w:ascii="Times New Roman" w:hAnsi="Times New Roman" w:cs="Times New Roman"/>
              </w:rPr>
            </w:pPr>
            <w:r w:rsidRPr="0018643F">
              <w:rPr>
                <w:rFonts w:ascii="Times New Roman" w:hAnsi="Times New Roman" w:cs="Times New Roman"/>
              </w:rPr>
              <w:t>A 9-item scale assessing three domains of Facebook use: active private use (such as chatting), active public use (such as posting) and passive use (such as browsing)</w:t>
            </w:r>
          </w:p>
        </w:tc>
        <w:tc>
          <w:tcPr>
            <w:tcW w:w="2953" w:type="dxa"/>
          </w:tcPr>
          <w:p w14:paraId="2503A7CB" w14:textId="7CAEA8B8" w:rsidR="002E3059" w:rsidRPr="0018643F" w:rsidRDefault="002E3059" w:rsidP="00230E8C">
            <w:pPr>
              <w:rPr>
                <w:rFonts w:ascii="Times New Roman" w:hAnsi="Times New Roman" w:cs="Times New Roman"/>
              </w:rPr>
            </w:pPr>
            <w:r w:rsidRPr="0018643F">
              <w:rPr>
                <w:rFonts w:ascii="Times New Roman" w:hAnsi="Times New Roman" w:cs="Times New Roman"/>
              </w:rPr>
              <w:fldChar w:fldCharType="begin">
                <w:fldData xml:space="preserve">PEVuZE5vdGU+PENpdGU+PEF1dGhvcj5kZSBWcmllczwvQXV0aG9yPjxZZWFyPjIwMTk8L1llYXI+
PFJlY051bT4xMDwvUmVjTnVtPjxEaXNwbGF5VGV4dD48c3R5bGUgZmFjZT0ic3VwZXJzY3JpcHQi
PjEyLDEzPC9zdHlsZT48L0Rpc3BsYXlUZXh0PjxyZWNvcmQ+PHJlYy1udW1iZXI+MTA8L3JlYy1u
dW1iZXI+PGZvcmVpZ24ta2V5cz48a2V5IGFwcD0iRU4iIGRiLWlkPSJ2ZGRmMmU5ZXF2ZHRyeWV3
Znd0eHY1YXJ0djJzd3hwcDB2OXIiIHRpbWVzdGFtcD0iMTcyMjg4NDgwNiI+MTA8L2tleT48L2Zv
cmVpZ24ta2V5cz48cmVmLXR5cGUgbmFtZT0iSm91cm5hbCBBcnRpY2xlIj4xNzwvcmVmLXR5cGU+
PGNvbnRyaWJ1dG9ycz48YXV0aG9ycz48YXV0aG9yPmRlIFZyaWVzLCBELiBBLjwvYXV0aG9yPjxh
dXRob3I+Vm9zc2VuLCBILiBHLiBNLjwvYXV0aG9yPjxhdXRob3I+dmFuIGRlciBLb2xrLXZhbiBk
ZXIgQm9vbSwgUC48L2F1dGhvcj48L2F1dGhvcnM+PC9jb250cmlidXRvcnM+PGF1dGgtYWRkcmVz
cz5EZXBhcnRtZW50IG9mIFlvdXRoIGFuZCBGYW1pbHksIFV0cmVjaHQgVW5pdmVyc2l0eSwgSGVp
ZGVsYmVyZ2xhYW4gMSwgMzU4NCBDUywgVXRyZWNodCwgVGhlIE5ldGhlcmxhbmRzLiBkLmEuZGV2
cmllc0B1dS5ubC4mI3hEO0RlcGFydG1lbnQgb2YgQ2hpbGQgYW5kIEFkb2xlc2NlbnQgU3R1ZGll
cywgVXRyZWNodCBVbml2ZXJzaXR5LCBIZWlkZWxiZXJnbGFhbiAxLCAzNTg0IENTLCBVdHJlY2h0
LCBUaGUgTmV0aGVybGFuZHMuJiN4RDtEYW5pdGEgU3VwZXJ2aXNlZCBMaXZpbmcsIFRpbW9uIFlv
dXRoIENhcmUsIEFkcmlhYW4gS2x1aXRzdHJhYXQgMzgsIDMwNTIgUkQsIFJvdHRlcmRhbSwgVGhl
IE5ldGhlcmxhbmRzLjwvYXV0aC1hZGRyZXNzPjx0aXRsZXM+PHRpdGxlPlNvY2lhbCBNZWRpYSBh
bmQgQm9keSBEaXNzYXRpc2ZhY3Rpb246IEludmVzdGlnYXRpbmcgdGhlIEF0dGVudWF0aW5nIFJv
bGUgb2YgUG9zaXRpdmUgUGFyZW50LUFkb2xlc2NlbnQgUmVsYXRpb25zaGlwczwvdGl0bGU+PHNl
Y29uZGFyeS10aXRsZT5KIFlvdXRoIEFkb2xlc2M8L3NlY29uZGFyeS10aXRsZT48L3RpdGxlcz48
cGFnZXM+NTI3LTUzNjwvcGFnZXM+PHZvbHVtZT40ODwvdm9sdW1lPjxudW1iZXI+MzwvbnVtYmVy
PjxlZGl0aW9uPjIwMTgxMTI2PC9lZGl0aW9uPjxrZXl3b3Jkcz48a2V5d29yZD5BZG9sZXNjZW50
PC9rZXl3b3JkPjxrZXl3b3JkPkFkb2xlc2NlbnQgQmVoYXZpb3IvKnBzeWNob2xvZ3k8L2tleXdv
cmQ+PGtleXdvcmQ+QWR1bHQ8L2tleXdvcmQ+PGtleXdvcmQ+Qm9keSBEeXNtb3JwaGljIERpc29y
ZGVycy8qZXRpb2xvZ3k8L2tleXdvcmQ+PGtleXdvcmQ+Qm9keSBJbWFnZS8qcHN5Y2hvbG9neTwv
a2V5d29yZD48a2V5d29yZD5DaGlsZDwva2V5d29yZD48a2V5d29yZD5Dcm9zcy1TZWN0aW9uYWwg
U3R1ZGllczwva2V5d29yZD48a2V5d29yZD5GZW1hbGU8L2tleXdvcmQ+PGtleXdvcmQ+SHVtYW5z
PC9rZXl3b3JkPjxrZXl3b3JkPk1hbGU8L2tleXdvcmQ+PGtleXdvcmQ+KlBhcmVudC1DaGlsZCBS
ZWxhdGlvbnM8L2tleXdvcmQ+PGtleXdvcmQ+UGFyZW50aW5nL3BzeWNob2xvZ3k8L2tleXdvcmQ+
PGtleXdvcmQ+UGFyZW50czwva2V5d29yZD48a2V5d29yZD5TY2hvb2xzPC9rZXl3b3JkPjxrZXl3
b3JkPlNvY2lhbCBFbnZpcm9ubWVudDwva2V5d29yZD48a2V5d29yZD5Tb2NpYWwgTWVkaWEvKnN0
YXRpc3RpY3MgJmFtcDsgbnVtZXJpY2FsIGRhdGE8L2tleXdvcmQ+PGtleXdvcmQ+WW91bmcgQWR1
bHQ8L2tleXdvcmQ+PGtleXdvcmQ+QWRvbGVzY2VuY2U8L2tleXdvcmQ+PGtleXdvcmQ+Qm9keSBp
bWFnZTwva2V5d29yZD48a2V5d29yZD5QYXJlbnRpbmc8L2tleXdvcmQ+PGtleXdvcmQ+UmVsYXRp
b25zaGlwczwva2V5d29yZD48a2V5d29yZD5Tb2NpYWwgbmV0d29ya2luZyBzaXRlczwva2V5d29y
ZD48a2V5d29yZD5Tb2Npby1jdWx0dXJhbCBpbmZsdWVuY2VzPC9rZXl3b3JkPjwva2V5d29yZHM+
PGRhdGVzPjx5ZWFyPjIwMTk8L3llYXI+PHB1Yi1kYXRlcz48ZGF0ZT5NYXI8L2RhdGU+PC9wdWIt
ZGF0ZXM+PC9kYXRlcz48aXNibj4wMDQ3LTI4OTEgKFByaW50KSYjeEQ7MDA0Ny0yODkxPC9pc2Ju
PjxhY2Nlc3Npb24tbnVtPjMwNDc4ODE5PC9hY2Nlc3Npb24tbnVtPjx1cmxzPjwvdXJscz48Y3Vz
dG9tMT5UaGUgYXV0aG9ycyBkZWNsYXJlIHRoYXQgdGhleSBoYXZlIG5vIGNvbmZsaWN0IG9mIGlu
dGVyZXN0LjwvY3VzdG9tMT48Y3VzdG9tMj5QTUM2Mzk0NTI4PC9jdXN0b20yPjxlbGVjdHJvbmlj
LXJlc291cmNlLW51bT4xMC4xMDA3L3MxMDk2NC0wMTgtMDk1Ni05PC9lbGVjdHJvbmljLXJlc291
cmNlLW51bT48cmVtb3RlLWRhdGFiYXNlLXByb3ZpZGVyPk5MTTwvcmVtb3RlLWRhdGFiYXNlLXBy
b3ZpZGVyPjxsYW5ndWFnZT5lbmc8L2xhbmd1YWdlPjwvcmVjb3JkPjwvQ2l0ZT48Q2l0ZT48QXV0
aG9yPldhbmc8L0F1dGhvcj48WWVhcj4yMDE4PC9ZZWFyPjxSZWNOdW0+NDA8L1JlY051bT48cmVj
b3JkPjxyZWMtbnVtYmVyPjQwPC9yZWMtbnVtYmVyPjxmb3JlaWduLWtleXM+PGtleSBhcHA9IkVO
IiBkYi1pZD0idmRkZjJlOWVxdmR0cnlld2Z3dHh2NWFydHYyc3d4cHAwdjlyIiB0aW1lc3RhbXA9
IjE3MjI4ODU4NTkiPjQwPC9rZXk+PC9mb3JlaWduLWtleXM+PHJlZi10eXBlIG5hbWU9IkpvdXJu
YWwgQXJ0aWNsZSI+MTc8L3JlZi10eXBlPjxjb250cmlidXRvcnM+PGF1dGhvcnM+PGF1dGhvcj5X
YW5nLCBLLjwvYXV0aG9yPjxhdXRob3I+RnJpc29uLCBFLjwvYXV0aG9yPjxhdXRob3I+RWdnZXJt
b250LCBTLjwvYXV0aG9yPjxhdXRob3I+VmFuZGVuYm9zY2gsIEwuPC9hdXRob3I+PC9hdXRob3Jz
PjwvY29udHJpYnV0b3JzPjxhdXRoLWFkZHJlc3M+U2Nob29sIG9mIEpvdXJuYWxpc20gYW5kIENv
bW11bmljYXRpb24sIFRzaW5naHVhIFVuaXZlcnNpdHksIEJlaWppbmcsIENoaW5hLiBFbGVjdHJv
bmljIGFkZHJlc3M6IHdreDE1QG1haWxzLnRzaW5naHVhLmVkdS5jbi4mI3hEO0xldXZlbiBTY2hv
b2wgZm9yIE1hc3MgQ29tbXVuaWNhdGlvbiBSZXNlYXJjaCwgRmFjdWx0eSBvZiBTb2NpYWwgU2Np
ZW5jZXMsIFVuaXZlcnNpdHkgb2YgTGV1dmVuLCBMZXV2ZW4sIEJlbGdpdW07IFJlc2VhcmNoIEZv
dW5kYXRpb24gRmxhbmRlcnMgKEZXTy1WbGFhbmRlcmVuKSwgQmVsZ2l1bS4gRWxlY3Ryb25pYyBh
ZGRyZXNzOiBlbGluZS5mcmlzb25Aa3VsZXV2ZW4uYmUuJiN4RDtMZXV2ZW4gU2Nob29sIGZvciBN
YXNzIENvbW11bmljYXRpb24gUmVzZWFyY2gsIEZhY3VsdHkgb2YgU29jaWFsIFNjaWVuY2VzLCBV
bml2ZXJzaXR5IG9mIExldXZlbiwgTGV1dmVuLCBCZWxnaXVtLiBFbGVjdHJvbmljIGFkZHJlc3M6
IHN0ZXZlbi5lZ2dlcm1vbnRAa3VsZXV2ZW4uYmUuJiN4RDtMZXV2ZW4gU2Nob29sIGZvciBNYXNz
IENvbW11bmljYXRpb24gUmVzZWFyY2gsIEZhY3VsdHkgb2YgU29jaWFsIFNjaWVuY2VzLCBVbml2
ZXJzaXR5IG9mIExldXZlbiwgTGV1dmVuLCBCZWxnaXVtOyBSZXNlYXJjaCBGb3VuZGF0aW9uIEZs
YW5kZXJzIChGV08tVmxhYW5kZXJlbiksIEJlbGdpdW0uIEVsZWN0cm9uaWMgYWRkcmVzczogbGF1
cmEudmFuZGVuYm9zY2hAa3VsZXV2ZW4uYmUuPC9hdXRoLWFkZHJlc3M+PHRpdGxlcz48dGl0bGU+
QWN0aXZlIHB1YmxpYyBGYWNlYm9vayB1c2UgYW5kIGFkb2xlc2NlbnRzJmFwb3M7IGZlZWxpbmdz
IG9mIGxvbmVsaW5lc3M6IEV2aWRlbmNlIGZvciBhIGN1cnZpbGluZWFyIHJlbGF0aW9uc2hpcDwv
dGl0bGU+PHNlY29uZGFyeS10aXRsZT5KIEFkb2xlc2M8L3NlY29uZGFyeS10aXRsZT48L3RpdGxl
cz48cGFnZXM+MzUtNDQ8L3BhZ2VzPjx2b2x1bWU+Njc8L3ZvbHVtZT48ZWRpdGlvbj4yMDE4MDYx
MDwvZWRpdGlvbj48a2V5d29yZHM+PGtleXdvcmQ+QWRvbGVzY2VudDwva2V5d29yZD48a2V5d29y
ZD5BZG9sZXNjZW50IEJlaGF2aW9yLypwc3ljaG9sb2d5PC9rZXl3b3JkPjxrZXl3b3JkPkJlbGdp
dW08L2tleXdvcmQ+PGtleXdvcmQ+Q3Jvc3MtU2VjdGlvbmFsIFN0dWRpZXM8L2tleXdvcmQ+PGtl
eXdvcmQ+RmVtYWxlPC9rZXl3b3JkPjxrZXl3b3JkPkh1bWFuczwva2V5d29yZD48a2V5d29yZD5J
bnRlcnBlcnNvbmFsIFJlbGF0aW9uczwva2V5d29yZD48a2V5d29yZD5Mb25lbGluZXNzLypwc3lj
aG9sb2d5PC9rZXl3b3JkPjxrZXl3b3JkPk1hbGU8L2tleXdvcmQ+PGtleXdvcmQ+U29jaWFsIE1l
ZGlhLypzdGF0aXN0aWNzICZhbXA7IG51bWVyaWNhbCBkYXRhPC9rZXl3b3JkPjxrZXl3b3JkPlRp
bWUgRmFjdG9yczwva2V5d29yZD48a2V5d29yZD5BY3RpdmUgcHVibGljIEZhY2Vib29rIHVzZTwv
a2V5d29yZD48a2V5d29yZD5BZG9sZXNjZW50czwva2V5d29yZD48a2V5d29yZD5DdXJ2aWxpbmVh
ciByZWxhdGlvbnNoaXA8L2tleXdvcmQ+PGtleXdvcmQ+TG9uZWxpbmVzczwva2V5d29yZD48a2V5
d29yZD5NZWRpYSBlZmZlY3Q8L2tleXdvcmQ+PGtleXdvcmQ+TWVkaWEgc2VsZWN0aW9uPC9rZXl3
b3JkPjwva2V5d29yZHM+PGRhdGVzPjx5ZWFyPjIwMTg8L3llYXI+PHB1Yi1kYXRlcz48ZGF0ZT5B
dWc8L2RhdGU+PC9wdWItZGF0ZXM+PC9kYXRlcz48aXNibj4wMTQwLTE5NzE8L2lzYm4+PGFjY2Vz
c2lvbi1udW0+Mjk4OTQ4ODk8L2FjY2Vzc2lvbi1udW0+PHVybHM+PC91cmxzPjxlbGVjdHJvbmlj
LXJlc291cmNlLW51bT4xMC4xMDE2L2ouYWRvbGVzY2VuY2UuMjAxOC4wNS4wMDg8L2VsZWN0cm9u
aWMtcmVzb3VyY2UtbnVtPjxyZW1vdGUtZGF0YWJhc2UtcHJvdmlkZXI+TkxNPC9yZW1vdGUtZGF0
YWJhc2UtcHJvdmlkZXI+PGxhbmd1YWdlPmVuZzwvbGFuZ3VhZ2U+PC9yZWNvcmQ+PC9DaXRlPjwv
RW5kTm90ZT4A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kZSBWcmllczwvQXV0aG9yPjxZZWFyPjIwMTk8L1llYXI+
PFJlY051bT4xMDwvUmVjTnVtPjxEaXNwbGF5VGV4dD48c3R5bGUgZmFjZT0ic3VwZXJzY3JpcHQi
PjEyLDEzPC9zdHlsZT48L0Rpc3BsYXlUZXh0PjxyZWNvcmQ+PHJlYy1udW1iZXI+MTA8L3JlYy1u
dW1iZXI+PGZvcmVpZ24ta2V5cz48a2V5IGFwcD0iRU4iIGRiLWlkPSJ2ZGRmMmU5ZXF2ZHRyeWV3
Znd0eHY1YXJ0djJzd3hwcDB2OXIiIHRpbWVzdGFtcD0iMTcyMjg4NDgwNiI+MTA8L2tleT48L2Zv
cmVpZ24ta2V5cz48cmVmLXR5cGUgbmFtZT0iSm91cm5hbCBBcnRpY2xlIj4xNzwvcmVmLXR5cGU+
PGNvbnRyaWJ1dG9ycz48YXV0aG9ycz48YXV0aG9yPmRlIFZyaWVzLCBELiBBLjwvYXV0aG9yPjxh
dXRob3I+Vm9zc2VuLCBILiBHLiBNLjwvYXV0aG9yPjxhdXRob3I+dmFuIGRlciBLb2xrLXZhbiBk
ZXIgQm9vbSwgUC48L2F1dGhvcj48L2F1dGhvcnM+PC9jb250cmlidXRvcnM+PGF1dGgtYWRkcmVz
cz5EZXBhcnRtZW50IG9mIFlvdXRoIGFuZCBGYW1pbHksIFV0cmVjaHQgVW5pdmVyc2l0eSwgSGVp
ZGVsYmVyZ2xhYW4gMSwgMzU4NCBDUywgVXRyZWNodCwgVGhlIE5ldGhlcmxhbmRzLiBkLmEuZGV2
cmllc0B1dS5ubC4mI3hEO0RlcGFydG1lbnQgb2YgQ2hpbGQgYW5kIEFkb2xlc2NlbnQgU3R1ZGll
cywgVXRyZWNodCBVbml2ZXJzaXR5LCBIZWlkZWxiZXJnbGFhbiAxLCAzNTg0IENTLCBVdHJlY2h0
LCBUaGUgTmV0aGVybGFuZHMuJiN4RDtEYW5pdGEgU3VwZXJ2aXNlZCBMaXZpbmcsIFRpbW9uIFlv
dXRoIENhcmUsIEFkcmlhYW4gS2x1aXRzdHJhYXQgMzgsIDMwNTIgUkQsIFJvdHRlcmRhbSwgVGhl
IE5ldGhlcmxhbmRzLjwvYXV0aC1hZGRyZXNzPjx0aXRsZXM+PHRpdGxlPlNvY2lhbCBNZWRpYSBh
bmQgQm9keSBEaXNzYXRpc2ZhY3Rpb246IEludmVzdGlnYXRpbmcgdGhlIEF0dGVudWF0aW5nIFJv
bGUgb2YgUG9zaXRpdmUgUGFyZW50LUFkb2xlc2NlbnQgUmVsYXRpb25zaGlwczwvdGl0bGU+PHNl
Y29uZGFyeS10aXRsZT5KIFlvdXRoIEFkb2xlc2M8L3NlY29uZGFyeS10aXRsZT48L3RpdGxlcz48
cGFnZXM+NTI3LTUzNjwvcGFnZXM+PHZvbHVtZT40ODwvdm9sdW1lPjxudW1iZXI+MzwvbnVtYmVy
PjxlZGl0aW9uPjIwMTgxMTI2PC9lZGl0aW9uPjxrZXl3b3Jkcz48a2V5d29yZD5BZG9sZXNjZW50
PC9rZXl3b3JkPjxrZXl3b3JkPkFkb2xlc2NlbnQgQmVoYXZpb3IvKnBzeWNob2xvZ3k8L2tleXdv
cmQ+PGtleXdvcmQ+QWR1bHQ8L2tleXdvcmQ+PGtleXdvcmQ+Qm9keSBEeXNtb3JwaGljIERpc29y
ZGVycy8qZXRpb2xvZ3k8L2tleXdvcmQ+PGtleXdvcmQ+Qm9keSBJbWFnZS8qcHN5Y2hvbG9neTwv
a2V5d29yZD48a2V5d29yZD5DaGlsZDwva2V5d29yZD48a2V5d29yZD5Dcm9zcy1TZWN0aW9uYWwg
U3R1ZGllczwva2V5d29yZD48a2V5d29yZD5GZW1hbGU8L2tleXdvcmQ+PGtleXdvcmQ+SHVtYW5z
PC9rZXl3b3JkPjxrZXl3b3JkPk1hbGU8L2tleXdvcmQ+PGtleXdvcmQ+KlBhcmVudC1DaGlsZCBS
ZWxhdGlvbnM8L2tleXdvcmQ+PGtleXdvcmQ+UGFyZW50aW5nL3BzeWNob2xvZ3k8L2tleXdvcmQ+
PGtleXdvcmQ+UGFyZW50czwva2V5d29yZD48a2V5d29yZD5TY2hvb2xzPC9rZXl3b3JkPjxrZXl3
b3JkPlNvY2lhbCBFbnZpcm9ubWVudDwva2V5d29yZD48a2V5d29yZD5Tb2NpYWwgTWVkaWEvKnN0
YXRpc3RpY3MgJmFtcDsgbnVtZXJpY2FsIGRhdGE8L2tleXdvcmQ+PGtleXdvcmQ+WW91bmcgQWR1
bHQ8L2tleXdvcmQ+PGtleXdvcmQ+QWRvbGVzY2VuY2U8L2tleXdvcmQ+PGtleXdvcmQ+Qm9keSBp
bWFnZTwva2V5d29yZD48a2V5d29yZD5QYXJlbnRpbmc8L2tleXdvcmQ+PGtleXdvcmQ+UmVsYXRp
b25zaGlwczwva2V5d29yZD48a2V5d29yZD5Tb2NpYWwgbmV0d29ya2luZyBzaXRlczwva2V5d29y
ZD48a2V5d29yZD5Tb2Npby1jdWx0dXJhbCBpbmZsdWVuY2VzPC9rZXl3b3JkPjwva2V5d29yZHM+
PGRhdGVzPjx5ZWFyPjIwMTk8L3llYXI+PHB1Yi1kYXRlcz48ZGF0ZT5NYXI8L2RhdGU+PC9wdWIt
ZGF0ZXM+PC9kYXRlcz48aXNibj4wMDQ3LTI4OTEgKFByaW50KSYjeEQ7MDA0Ny0yODkxPC9pc2Ju
PjxhY2Nlc3Npb24tbnVtPjMwNDc4ODE5PC9hY2Nlc3Npb24tbnVtPjx1cmxzPjwvdXJscz48Y3Vz
dG9tMT5UaGUgYXV0aG9ycyBkZWNsYXJlIHRoYXQgdGhleSBoYXZlIG5vIGNvbmZsaWN0IG9mIGlu
dGVyZXN0LjwvY3VzdG9tMT48Y3VzdG9tMj5QTUM2Mzk0NTI4PC9jdXN0b20yPjxlbGVjdHJvbmlj
LXJlc291cmNlLW51bT4xMC4xMDA3L3MxMDk2NC0wMTgtMDk1Ni05PC9lbGVjdHJvbmljLXJlc291
cmNlLW51bT48cmVtb3RlLWRhdGFiYXNlLXByb3ZpZGVyPk5MTTwvcmVtb3RlLWRhdGFiYXNlLXBy
b3ZpZGVyPjxsYW5ndWFnZT5lbmc8L2xhbmd1YWdlPjwvcmVjb3JkPjwvQ2l0ZT48Q2l0ZT48QXV0
aG9yPldhbmc8L0F1dGhvcj48WWVhcj4yMDE4PC9ZZWFyPjxSZWNOdW0+NDA8L1JlY051bT48cmVj
b3JkPjxyZWMtbnVtYmVyPjQwPC9yZWMtbnVtYmVyPjxmb3JlaWduLWtleXM+PGtleSBhcHA9IkVO
IiBkYi1pZD0idmRkZjJlOWVxdmR0cnlld2Z3dHh2NWFydHYyc3d4cHAwdjlyIiB0aW1lc3RhbXA9
IjE3MjI4ODU4NTkiPjQwPC9rZXk+PC9mb3JlaWduLWtleXM+PHJlZi10eXBlIG5hbWU9IkpvdXJu
YWwgQXJ0aWNsZSI+MTc8L3JlZi10eXBlPjxjb250cmlidXRvcnM+PGF1dGhvcnM+PGF1dGhvcj5X
YW5nLCBLLjwvYXV0aG9yPjxhdXRob3I+RnJpc29uLCBFLjwvYXV0aG9yPjxhdXRob3I+RWdnZXJt
b250LCBTLjwvYXV0aG9yPjxhdXRob3I+VmFuZGVuYm9zY2gsIEwuPC9hdXRob3I+PC9hdXRob3Jz
PjwvY29udHJpYnV0b3JzPjxhdXRoLWFkZHJlc3M+U2Nob29sIG9mIEpvdXJuYWxpc20gYW5kIENv
bW11bmljYXRpb24sIFRzaW5naHVhIFVuaXZlcnNpdHksIEJlaWppbmcsIENoaW5hLiBFbGVjdHJv
bmljIGFkZHJlc3M6IHdreDE1QG1haWxzLnRzaW5naHVhLmVkdS5jbi4mI3hEO0xldXZlbiBTY2hv
b2wgZm9yIE1hc3MgQ29tbXVuaWNhdGlvbiBSZXNlYXJjaCwgRmFjdWx0eSBvZiBTb2NpYWwgU2Np
ZW5jZXMsIFVuaXZlcnNpdHkgb2YgTGV1dmVuLCBMZXV2ZW4sIEJlbGdpdW07IFJlc2VhcmNoIEZv
dW5kYXRpb24gRmxhbmRlcnMgKEZXTy1WbGFhbmRlcmVuKSwgQmVsZ2l1bS4gRWxlY3Ryb25pYyBh
ZGRyZXNzOiBlbGluZS5mcmlzb25Aa3VsZXV2ZW4uYmUuJiN4RDtMZXV2ZW4gU2Nob29sIGZvciBN
YXNzIENvbW11bmljYXRpb24gUmVzZWFyY2gsIEZhY3VsdHkgb2YgU29jaWFsIFNjaWVuY2VzLCBV
bml2ZXJzaXR5IG9mIExldXZlbiwgTGV1dmVuLCBCZWxnaXVtLiBFbGVjdHJvbmljIGFkZHJlc3M6
IHN0ZXZlbi5lZ2dlcm1vbnRAa3VsZXV2ZW4uYmUuJiN4RDtMZXV2ZW4gU2Nob29sIGZvciBNYXNz
IENvbW11bmljYXRpb24gUmVzZWFyY2gsIEZhY3VsdHkgb2YgU29jaWFsIFNjaWVuY2VzLCBVbml2
ZXJzaXR5IG9mIExldXZlbiwgTGV1dmVuLCBCZWxnaXVtOyBSZXNlYXJjaCBGb3VuZGF0aW9uIEZs
YW5kZXJzIChGV08tVmxhYW5kZXJlbiksIEJlbGdpdW0uIEVsZWN0cm9uaWMgYWRkcmVzczogbGF1
cmEudmFuZGVuYm9zY2hAa3VsZXV2ZW4uYmUuPC9hdXRoLWFkZHJlc3M+PHRpdGxlcz48dGl0bGU+
QWN0aXZlIHB1YmxpYyBGYWNlYm9vayB1c2UgYW5kIGFkb2xlc2NlbnRzJmFwb3M7IGZlZWxpbmdz
IG9mIGxvbmVsaW5lc3M6IEV2aWRlbmNlIGZvciBhIGN1cnZpbGluZWFyIHJlbGF0aW9uc2hpcDwv
dGl0bGU+PHNlY29uZGFyeS10aXRsZT5KIEFkb2xlc2M8L3NlY29uZGFyeS10aXRsZT48L3RpdGxl
cz48cGFnZXM+MzUtNDQ8L3BhZ2VzPjx2b2x1bWU+Njc8L3ZvbHVtZT48ZWRpdGlvbj4yMDE4MDYx
MDwvZWRpdGlvbj48a2V5d29yZHM+PGtleXdvcmQ+QWRvbGVzY2VudDwva2V5d29yZD48a2V5d29y
ZD5BZG9sZXNjZW50IEJlaGF2aW9yLypwc3ljaG9sb2d5PC9rZXl3b3JkPjxrZXl3b3JkPkJlbGdp
dW08L2tleXdvcmQ+PGtleXdvcmQ+Q3Jvc3MtU2VjdGlvbmFsIFN0dWRpZXM8L2tleXdvcmQ+PGtl
eXdvcmQ+RmVtYWxlPC9rZXl3b3JkPjxrZXl3b3JkPkh1bWFuczwva2V5d29yZD48a2V5d29yZD5J
bnRlcnBlcnNvbmFsIFJlbGF0aW9uczwva2V5d29yZD48a2V5d29yZD5Mb25lbGluZXNzLypwc3lj
aG9sb2d5PC9rZXl3b3JkPjxrZXl3b3JkPk1hbGU8L2tleXdvcmQ+PGtleXdvcmQ+U29jaWFsIE1l
ZGlhLypzdGF0aXN0aWNzICZhbXA7IG51bWVyaWNhbCBkYXRhPC9rZXl3b3JkPjxrZXl3b3JkPlRp
bWUgRmFjdG9yczwva2V5d29yZD48a2V5d29yZD5BY3RpdmUgcHVibGljIEZhY2Vib29rIHVzZTwv
a2V5d29yZD48a2V5d29yZD5BZG9sZXNjZW50czwva2V5d29yZD48a2V5d29yZD5DdXJ2aWxpbmVh
ciByZWxhdGlvbnNoaXA8L2tleXdvcmQ+PGtleXdvcmQ+TG9uZWxpbmVzczwva2V5d29yZD48a2V5
d29yZD5NZWRpYSBlZmZlY3Q8L2tleXdvcmQ+PGtleXdvcmQ+TWVkaWEgc2VsZWN0aW9uPC9rZXl3
b3JkPjwva2V5d29yZHM+PGRhdGVzPjx5ZWFyPjIwMTg8L3llYXI+PHB1Yi1kYXRlcz48ZGF0ZT5B
dWc8L2RhdGU+PC9wdWItZGF0ZXM+PC9kYXRlcz48aXNibj4wMTQwLTE5NzE8L2lzYm4+PGFjY2Vz
c2lvbi1udW0+Mjk4OTQ4ODk8L2FjY2Vzc2lvbi1udW0+PHVybHM+PC91cmxzPjxlbGVjdHJvbmlj
LXJlc291cmNlLW51bT4xMC4xMDE2L2ouYWRvbGVzY2VuY2UuMjAxOC4wNS4wMDg8L2VsZWN0cm9u
aWMtcmVzb3VyY2UtbnVtPjxyZW1vdGUtZGF0YWJhc2UtcHJvdmlkZXI+TkxNPC9yZW1vdGUtZGF0
YWJhc2UtcHJvdmlkZXI+PGxhbmd1YWdlPmVuZzwvbGFuZ3VhZ2U+PC9yZWNvcmQ+PC9DaXRlPjwv
RW5kTm90ZT4A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12,13</w:t>
            </w:r>
            <w:r w:rsidRPr="0018643F">
              <w:rPr>
                <w:rFonts w:ascii="Times New Roman" w:hAnsi="Times New Roman" w:cs="Times New Roman"/>
              </w:rPr>
              <w:fldChar w:fldCharType="end"/>
            </w:r>
          </w:p>
        </w:tc>
      </w:tr>
      <w:tr w:rsidR="002E3059" w:rsidRPr="0018643F" w14:paraId="2FF90A58" w14:textId="77777777" w:rsidTr="00230E8C">
        <w:trPr>
          <w:trHeight w:val="300"/>
        </w:trPr>
        <w:tc>
          <w:tcPr>
            <w:tcW w:w="3300" w:type="dxa"/>
          </w:tcPr>
          <w:p w14:paraId="3EDB57D7" w14:textId="19E5D2ED" w:rsidR="002E3059" w:rsidRPr="0018643F" w:rsidRDefault="002E3059" w:rsidP="00230E8C">
            <w:pPr>
              <w:rPr>
                <w:rFonts w:ascii="Times New Roman" w:hAnsi="Times New Roman" w:cs="Times New Roman"/>
              </w:rPr>
            </w:pPr>
            <w:r w:rsidRPr="0018643F">
              <w:rPr>
                <w:rFonts w:ascii="Times New Roman" w:hAnsi="Times New Roman" w:cs="Times New Roman"/>
              </w:rPr>
              <w:t>Social Network Use Questionnaire</w:t>
            </w:r>
            <w:r w:rsidRPr="0018643F">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Akkın Gürbüz&lt;/Author&gt;&lt;Year&gt;2017&lt;/Year&gt;&lt;RecNum&gt;116&lt;/RecNum&gt;&lt;DisplayText&gt;&lt;style face="superscript"&gt;14&lt;/style&gt;&lt;/DisplayText&gt;&lt;record&gt;&lt;rec-number&gt;116&lt;/rec-number&gt;&lt;foreign-keys&gt;&lt;key app="EN" db-id="vddf2e9eqvdtryewfwtxv5artv2swxpp0v9r" timestamp="1725481846"&gt;116&lt;/key&gt;&lt;/foreign-keys&gt;&lt;ref-type name="Journal Article"&gt;17&lt;/ref-type&gt;&lt;contributors&gt;&lt;authors&gt;&lt;author&gt;Akkın Gürbüz, Hatice Gözde&lt;/author&gt;&lt;author&gt;Demir, Türkay&lt;/author&gt;&lt;author&gt;Gökalp Özcan, Burcu&lt;/author&gt;&lt;author&gt;Kadak, Muhammed Tayyib&lt;/author&gt;&lt;author&gt;Poyraz, Burç Çağrı&lt;/author&gt;&lt;/authors&gt;&lt;/contributors&gt;&lt;auth-address&gt;Akkın Gürbüz, Hatice Gözde&lt;/auth-address&gt;&lt;titles&gt;&lt;title&gt;Use of social network sites among depressed adolescents&lt;/title&gt;&lt;secondary-title&gt;Behaviour &amp;amp; Information Technology&lt;/secondary-title&gt;&lt;/titles&gt;&lt;pages&gt;517-523&lt;/pages&gt;&lt;volume&gt;36&lt;/volume&gt;&lt;number&gt;5&lt;/number&gt;&lt;keywords&gt;&lt;keyword&gt;Adolescent&lt;/keyword&gt;&lt;keyword&gt;depression&lt;/keyword&gt;&lt;keyword&gt;social networks&lt;/keyword&gt;&lt;keyword&gt;disclosure&lt;/keyword&gt;&lt;keyword&gt;Adolescent Development&lt;/keyword&gt;&lt;keyword&gt;Major Depression&lt;/keyword&gt;&lt;keyword&gt;Psychopathology&lt;/keyword&gt;&lt;keyword&gt;Online Social Networks&lt;/keyword&gt;&lt;/keywords&gt;&lt;dates&gt;&lt;year&gt;2017&lt;/year&gt;&lt;/dates&gt;&lt;publisher&gt;Taylor &amp;amp; Francis&lt;/publisher&gt;&lt;isbn&gt;0144-929X&amp;#xD;1362-3001&lt;/isbn&gt;&lt;accession-num&gt;2017-18071-006&lt;/accession-num&gt;&lt;urls&gt;&lt;related-urls&gt;&lt;url&gt;https://login.proxy.lib.uiowa.edu/login?url=https://search.ebscohost.com/login.aspx?direct=true&amp;amp;AuthType=ip,cookie,uid,url&amp;amp;db=psyh&amp;amp;AN=2017-18071-006&lt;/url&gt;&lt;/related-urls&gt;&lt;/urls&gt;&lt;electronic-resource-num&gt;10.1080/0144929X.2016.1262898&lt;/electronic-resource-num&gt;&lt;remote-database-name&gt;APA PsycInfo&lt;/remote-database-name&gt;&lt;remote-database-provider&gt;EBSCOhost&lt;/remote-database-provider&gt;&lt;/record&gt;&lt;/Cite&gt;&lt;/EndNote&gt;</w:instrText>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14</w:t>
            </w:r>
            <w:r w:rsidRPr="0018643F">
              <w:rPr>
                <w:rFonts w:ascii="Times New Roman" w:hAnsi="Times New Roman" w:cs="Times New Roman"/>
              </w:rPr>
              <w:fldChar w:fldCharType="end"/>
            </w:r>
          </w:p>
        </w:tc>
        <w:tc>
          <w:tcPr>
            <w:tcW w:w="6697" w:type="dxa"/>
          </w:tcPr>
          <w:p w14:paraId="7FC5AC0B" w14:textId="77777777" w:rsidR="002E3059" w:rsidRPr="0018643F" w:rsidRDefault="002E3059" w:rsidP="00230E8C">
            <w:pPr>
              <w:rPr>
                <w:rFonts w:ascii="Times New Roman" w:hAnsi="Times New Roman" w:cs="Times New Roman"/>
              </w:rPr>
            </w:pPr>
            <w:r w:rsidRPr="0018643F">
              <w:rPr>
                <w:rFonts w:ascii="Times New Roman" w:hAnsi="Times New Roman" w:cs="Times New Roman"/>
              </w:rPr>
              <w:t>Non-validated questionnaire designed to assess various types of SM use including depressive disclosures and type of SM activities</w:t>
            </w:r>
          </w:p>
        </w:tc>
        <w:tc>
          <w:tcPr>
            <w:tcW w:w="2953" w:type="dxa"/>
          </w:tcPr>
          <w:p w14:paraId="5D661323" w14:textId="5F3E61FC" w:rsidR="002E3059" w:rsidRPr="0018643F" w:rsidRDefault="002E3059" w:rsidP="00230E8C">
            <w:pPr>
              <w:rPr>
                <w:rFonts w:ascii="Times New Roman" w:hAnsi="Times New Roman" w:cs="Times New Roman"/>
              </w:rPr>
            </w:pPr>
            <w:r w:rsidRPr="0018643F">
              <w:rPr>
                <w:rFonts w:ascii="Times New Roman" w:hAnsi="Times New Roman" w:cs="Times New Roman"/>
              </w:rPr>
              <w:fldChar w:fldCharType="begin">
                <w:fldData xml:space="preserve">PEVuZE5vdGU+PENpdGU+PEF1dGhvcj5Ba2vEsW4gR8O8cmLDvHo8L0F1dGhvcj48WWVhcj4yMDE3
PC9ZZWFyPjxSZWNOdW0+MTE2PC9SZWNOdW0+PERpc3BsYXlUZXh0PjxzdHlsZSBmYWNlPSJzdXBl
cnNjcmlwdCI+MTQsMTU8L3N0eWxlPjwvRGlzcGxheVRleHQ+PHJlY29yZD48cmVjLW51bWJlcj4x
MTY8L3JlYy1udW1iZXI+PGZvcmVpZ24ta2V5cz48a2V5IGFwcD0iRU4iIGRiLWlkPSJ2ZGRmMmU5
ZXF2ZHRyeWV3Znd0eHY1YXJ0djJzd3hwcDB2OXIiIHRpbWVzdGFtcD0iMTcyNTQ4MTg0NiI+MTE2
PC9rZXk+PC9mb3JlaWduLWtleXM+PHJlZi10eXBlIG5hbWU9IkpvdXJuYWwgQXJ0aWNsZSI+MTc8
L3JlZi10eXBlPjxjb250cmlidXRvcnM+PGF1dGhvcnM+PGF1dGhvcj5Ba2vEsW4gR8O8cmLDvHos
IEhhdGljZSBHw7Z6ZGU8L2F1dGhvcj48YXV0aG9yPkRlbWlyLCBUw7xya2F5PC9hdXRob3I+PGF1
dGhvcj5Hw7ZrYWxwIMOWemNhbiwgQnVyY3U8L2F1dGhvcj48YXV0aG9yPkthZGFrLCBNdWhhbW1l
ZCBUYXl5aWI8L2F1dGhvcj48YXV0aG9yPlBveXJheiwgQnVyw6cgw4dhxJ9yxLE8L2F1dGhvcj48
L2F1dGhvcnM+PC9jb250cmlidXRvcnM+PGF1dGgtYWRkcmVzcz5Ba2vEsW4gR8O8cmLDvHosIEhh
dGljZSBHw7Z6ZGU8L2F1dGgtYWRkcmVzcz48dGl0bGVzPjx0aXRsZT5Vc2Ugb2Ygc29jaWFsIG5l
dHdvcmsgc2l0ZXMgYW1vbmcgZGVwcmVzc2VkIGFkb2xlc2NlbnRzPC90aXRsZT48c2Vjb25kYXJ5
LXRpdGxlPkJlaGF2aW91ciAmYW1wOyBJbmZvcm1hdGlvbiBUZWNobm9sb2d5PC9zZWNvbmRhcnkt
dGl0bGU+PC90aXRsZXM+PHBhZ2VzPjUxNy01MjM8L3BhZ2VzPjx2b2x1bWU+MzY8L3ZvbHVtZT48
bnVtYmVyPjU8L251bWJlcj48a2V5d29yZHM+PGtleXdvcmQ+QWRvbGVzY2VudDwva2V5d29yZD48
a2V5d29yZD5kZXByZXNzaW9uPC9rZXl3b3JkPjxrZXl3b3JkPnNvY2lhbCBuZXR3b3Jrczwva2V5
d29yZD48a2V5d29yZD5kaXNjbG9zdXJlPC9rZXl3b3JkPjxrZXl3b3JkPkFkb2xlc2NlbnQgRGV2
ZWxvcG1lbnQ8L2tleXdvcmQ+PGtleXdvcmQ+TWFqb3IgRGVwcmVzc2lvbjwva2V5d29yZD48a2V5
d29yZD5Qc3ljaG9wYXRob2xvZ3k8L2tleXdvcmQ+PGtleXdvcmQ+T25saW5lIFNvY2lhbCBOZXR3
b3Jrczwva2V5d29yZD48L2tleXdvcmRzPjxkYXRlcz48eWVhcj4yMDE3PC95ZWFyPjwvZGF0ZXM+
PHB1Ymxpc2hlcj5UYXlsb3IgJmFtcDsgRnJhbmNpczwvcHVibGlzaGVyPjxpc2JuPjAxNDQtOTI5
WCYjeEQ7MTM2Mi0zMDAxPC9pc2JuPjxhY2Nlc3Npb24tbnVtPjIwMTctMTgwNzEtMDA2PC9hY2Nl
c3Npb24tbnVtPjx1cmxzPjxyZWxhdGVkLXVybHM+PHVybD5odHRwczovL2xvZ2luLnByb3h5Lmxp
Yi51aW93YS5lZHUvbG9naW4/dXJsPWh0dHBzOi8vc2VhcmNoLmVic2NvaG9zdC5jb20vbG9naW4u
YXNweD9kaXJlY3Q9dHJ1ZSZhbXA7QXV0aFR5cGU9aXAsY29va2llLHVpZCx1cmwmYW1wO2RiPXBz
eWgmYW1wO0FOPTIwMTctMTgwNzEtMDA2PC91cmw+PC9yZWxhdGVkLXVybHM+PC91cmxzPjxlbGVj
dHJvbmljLXJlc291cmNlLW51bT4xMC4xMDgwLzAxNDQ5MjlYLjIwMTYuMTI2Mjg5ODwvZWxlY3Ry
b25pYy1yZXNvdXJjZS1udW0+PHJlbW90ZS1kYXRhYmFzZS1uYW1lPkFQQSBQc3ljSW5mbzwvcmVt
b3RlLWRhdGFiYXNlLW5hbWU+PHJlbW90ZS1kYXRhYmFzZS1wcm92aWRlcj5FQlNDT2hvc3Q8L3Jl
bW90ZS1kYXRhYmFzZS1wcm92aWRlcj48L3JlY29yZD48L0NpdGU+PENpdGU+PEF1dGhvcj5Cb2Vy
PC9BdXRob3I+PFllYXI+MjAyMTwvWWVhcj48UmVjTnVtPjU4PC9SZWNOdW0+PHJlY29yZD48cmVj
LW51bWJlcj41ODwvcmVjLW51bWJlcj48Zm9yZWlnbi1rZXlzPjxrZXkgYXBwPSJFTiIgZGItaWQ9
InZkZGYyZTllcXZkdHJ5ZXdmd3R4djVhcnR2MnN3eHBwMHY5ciIgdGltZXN0YW1wPSIxNzIzNjU5
NjU0Ij41ODwva2V5PjwvZm9yZWlnbi1rZXlzPjxyZWYtdHlwZSBuYW1lPSJKb3VybmFsIEFydGlj
bGUiPjE3PC9yZWYtdHlwZT48Y29udHJpYnV0b3JzPjxhdXRob3JzPjxhdXRob3I+Qm9lciwgTWFh
cnRqZTwvYXV0aG9yPjxhdXRob3I+U3RldmVucywgR29ubmVrZSBXLiBKLiBNLjwvYXV0aG9yPjxh
dXRob3I+Rmlua2VuYXVlciwgQ2F0cmluPC9hdXRob3I+PGF1dGhvcj5kZSBMb296ZSwgTWFyZ2Fy
ZXRoYSBFLjwvYXV0aG9yPjxhdXRob3I+dmFuIGRlbiBFaWpuZGVuLCBSZWdpbmEgSi4gSi4gTS48
L2F1dGhvcj48L2F1dGhvcnM+PC9jb250cmlidXRvcnM+PGF1dGgtYWRkcmVzcz5Cb2VyLCBNYWFy
dGplLCBEZXBhcnRtZW50IG9mIEludGVyZGlzY2lwbGluYXJ5IFNvY2lhbCBTY2llbmNlLCBVdHJl
Y2h0IFVuaXZlcnNpdHksIFBhZHVhbGFhbiAxNCwgUE8gQm94IDgwMTQwLCAzNTg0IENILCBVdHJl
Y2h0LCBOZXRoZXJsYW5kczwvYXV0aC1hZGRyZXNzPjx0aXRsZXM+PHRpdGxlPlNvY2lhbCBtZWRp
YSB1c2UgaW50ZW5zaXR5LCBzb2NpYWwgbWVkaWEgdXNlIHByb2JsZW1zLCBhbmQgbWVudGFsIGhl
YWx0aCBhbW9uZyBhZG9sZXNjZW50czogSW52ZXN0aWdhdGluZyBkaXJlY3Rpb25hbGl0eSBhbmQg
bWVkaWF0aW5nIHByb2Nlc3NlczwvdGl0bGU+PHNlY29uZGFyeS10aXRsZT5Db21wdXRlcnMgaW4g
SHVtYW4gQmVoYXZpb3I8L3NlY29uZGFyeS10aXRsZT48L3RpdGxlcz48dm9sdW1lPjExNjwvdm9s
dW1lPjxrZXl3b3Jkcz48a2V5d29yZD5Tb2NpYWwgbWVkaWEgdXNlPC9rZXl3b3JkPjxrZXl3b3Jk
PlByb2JsZW1hdGljIHNvY2lhbCBtZWRpYSB1c2U8L2tleXdvcmQ+PGtleXdvcmQ+U29jaWFsIG1l
ZGlhIGFkZGljdGlvbjwva2V5d29yZD48a2V5d29yZD5NZW50YWwgaGVhbHRoPC9rZXl3b3JkPjxr
ZXl3b3JkPkFkb2xlc2NlbnRzPC9rZXl3b3JkPjxrZXl3b3JkPlNvY2lhbCBJbnRlZ3JhdGlvbjwv
a2V5d29yZD48a2V5d29yZD5Tb2NpYWwgTWVkaWE8L2tleXdvcmQ+PGtleXdvcmQ+QWRvbGVzY2Vu
dCBIZWFsdGg8L2tleXdvcmQ+PGtleXdvcmQ+QWNhZGVtaWMgQWNoaWV2ZW1lbnQ8L2tleXdvcmQ+
PC9rZXl3b3Jkcz48ZGF0ZXM+PHllYXI+MjAyMTwveWVhcj48L2RhdGVzPjxwdWJsaXNoZXI+RWxz
ZXZpZXIgU2NpZW5jZTwvcHVibGlzaGVyPjxpc2JuPjA3NDctNTYzMiYjeEQ7MTg3My03NjkyPC9p
c2JuPjxhY2Nlc3Npb24tbnVtPjIwMjEtMDc1MjgtMDAxPC9hY2Nlc3Npb24tbnVtPjx1cmxzPjxy
ZWxhdGVkLXVybHM+PHVybD5odHRwczovL2xvZ2luLnByb3h5LmxpYi51aW93YS5lZHUvbG9naW4/
dXJsPWh0dHBzOi8vc2VhcmNoLmVic2NvaG9zdC5jb20vbG9naW4uYXNweD9kaXJlY3Q9dHJ1ZSZh
bXA7QXV0aFR5cGU9aXAsY29va2llLHVpZCx1cmwmYW1wO2RiPXBzeWgmYW1wO0FOPTIwMjEtMDc1
MjgtMDAxPC91cmw+PC9yZWxhdGVkLXVybHM+PC91cmxzPjxlbGVjdHJvbmljLXJlc291cmNlLW51
bT4xMC4xMDE2L2ouY2hiLjIwMjAuMTA2NjQ1PC9lbGVjdHJvbmljLXJlc291cmNlLW51bT48cmVt
b3RlLWRhdGFiYXNlLW5hbWU+QVBBIFBzeWNJbmZvPC9yZW1vdGUtZGF0YWJhc2UtbmFtZT48cmVt
b3RlLWRhdGFiYXNlLXByb3ZpZGVyPkVCU0NPaG9zdDwvcmVtb3RlLWRhdGFiYXNlLXByb3ZpZGVy
PjwvcmVjb3JkPjwvQ2l0ZT48L0VuZE5vdGU+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Ba2vEsW4gR8O8cmLDvHo8L0F1dGhvcj48WWVhcj4yMDE3
PC9ZZWFyPjxSZWNOdW0+MTE2PC9SZWNOdW0+PERpc3BsYXlUZXh0PjxzdHlsZSBmYWNlPSJzdXBl
cnNjcmlwdCI+MTQsMTU8L3N0eWxlPjwvRGlzcGxheVRleHQ+PHJlY29yZD48cmVjLW51bWJlcj4x
MTY8L3JlYy1udW1iZXI+PGZvcmVpZ24ta2V5cz48a2V5IGFwcD0iRU4iIGRiLWlkPSJ2ZGRmMmU5
ZXF2ZHRyeWV3Znd0eHY1YXJ0djJzd3hwcDB2OXIiIHRpbWVzdGFtcD0iMTcyNTQ4MTg0NiI+MTE2
PC9rZXk+PC9mb3JlaWduLWtleXM+PHJlZi10eXBlIG5hbWU9IkpvdXJuYWwgQXJ0aWNsZSI+MTc8
L3JlZi10eXBlPjxjb250cmlidXRvcnM+PGF1dGhvcnM+PGF1dGhvcj5Ba2vEsW4gR8O8cmLDvHos
IEhhdGljZSBHw7Z6ZGU8L2F1dGhvcj48YXV0aG9yPkRlbWlyLCBUw7xya2F5PC9hdXRob3I+PGF1
dGhvcj5Hw7ZrYWxwIMOWemNhbiwgQnVyY3U8L2F1dGhvcj48YXV0aG9yPkthZGFrLCBNdWhhbW1l
ZCBUYXl5aWI8L2F1dGhvcj48YXV0aG9yPlBveXJheiwgQnVyw6cgw4dhxJ9yxLE8L2F1dGhvcj48
L2F1dGhvcnM+PC9jb250cmlidXRvcnM+PGF1dGgtYWRkcmVzcz5Ba2vEsW4gR8O8cmLDvHosIEhh
dGljZSBHw7Z6ZGU8L2F1dGgtYWRkcmVzcz48dGl0bGVzPjx0aXRsZT5Vc2Ugb2Ygc29jaWFsIG5l
dHdvcmsgc2l0ZXMgYW1vbmcgZGVwcmVzc2VkIGFkb2xlc2NlbnRzPC90aXRsZT48c2Vjb25kYXJ5
LXRpdGxlPkJlaGF2aW91ciAmYW1wOyBJbmZvcm1hdGlvbiBUZWNobm9sb2d5PC9zZWNvbmRhcnkt
dGl0bGU+PC90aXRsZXM+PHBhZ2VzPjUxNy01MjM8L3BhZ2VzPjx2b2x1bWU+MzY8L3ZvbHVtZT48
bnVtYmVyPjU8L251bWJlcj48a2V5d29yZHM+PGtleXdvcmQ+QWRvbGVzY2VudDwva2V5d29yZD48
a2V5d29yZD5kZXByZXNzaW9uPC9rZXl3b3JkPjxrZXl3b3JkPnNvY2lhbCBuZXR3b3Jrczwva2V5
d29yZD48a2V5d29yZD5kaXNjbG9zdXJlPC9rZXl3b3JkPjxrZXl3b3JkPkFkb2xlc2NlbnQgRGV2
ZWxvcG1lbnQ8L2tleXdvcmQ+PGtleXdvcmQ+TWFqb3IgRGVwcmVzc2lvbjwva2V5d29yZD48a2V5
d29yZD5Qc3ljaG9wYXRob2xvZ3k8L2tleXdvcmQ+PGtleXdvcmQ+T25saW5lIFNvY2lhbCBOZXR3
b3Jrczwva2V5d29yZD48L2tleXdvcmRzPjxkYXRlcz48eWVhcj4yMDE3PC95ZWFyPjwvZGF0ZXM+
PHB1Ymxpc2hlcj5UYXlsb3IgJmFtcDsgRnJhbmNpczwvcHVibGlzaGVyPjxpc2JuPjAxNDQtOTI5
WCYjeEQ7MTM2Mi0zMDAxPC9pc2JuPjxhY2Nlc3Npb24tbnVtPjIwMTctMTgwNzEtMDA2PC9hY2Nl
c3Npb24tbnVtPjx1cmxzPjxyZWxhdGVkLXVybHM+PHVybD5odHRwczovL2xvZ2luLnByb3h5Lmxp
Yi51aW93YS5lZHUvbG9naW4/dXJsPWh0dHBzOi8vc2VhcmNoLmVic2NvaG9zdC5jb20vbG9naW4u
YXNweD9kaXJlY3Q9dHJ1ZSZhbXA7QXV0aFR5cGU9aXAsY29va2llLHVpZCx1cmwmYW1wO2RiPXBz
eWgmYW1wO0FOPTIwMTctMTgwNzEtMDA2PC91cmw+PC9yZWxhdGVkLXVybHM+PC91cmxzPjxlbGVj
dHJvbmljLXJlc291cmNlLW51bT4xMC4xMDgwLzAxNDQ5MjlYLjIwMTYuMTI2Mjg5ODwvZWxlY3Ry
b25pYy1yZXNvdXJjZS1udW0+PHJlbW90ZS1kYXRhYmFzZS1uYW1lPkFQQSBQc3ljSW5mbzwvcmVt
b3RlLWRhdGFiYXNlLW5hbWU+PHJlbW90ZS1kYXRhYmFzZS1wcm92aWRlcj5FQlNDT2hvc3Q8L3Jl
bW90ZS1kYXRhYmFzZS1wcm92aWRlcj48L3JlY29yZD48L0NpdGU+PENpdGU+PEF1dGhvcj5Cb2Vy
PC9BdXRob3I+PFllYXI+MjAyMTwvWWVhcj48UmVjTnVtPjU4PC9SZWNOdW0+PHJlY29yZD48cmVj
LW51bWJlcj41ODwvcmVjLW51bWJlcj48Zm9yZWlnbi1rZXlzPjxrZXkgYXBwPSJFTiIgZGItaWQ9
InZkZGYyZTllcXZkdHJ5ZXdmd3R4djVhcnR2MnN3eHBwMHY5ciIgdGltZXN0YW1wPSIxNzIzNjU5
NjU0Ij41ODwva2V5PjwvZm9yZWlnbi1rZXlzPjxyZWYtdHlwZSBuYW1lPSJKb3VybmFsIEFydGlj
bGUiPjE3PC9yZWYtdHlwZT48Y29udHJpYnV0b3JzPjxhdXRob3JzPjxhdXRob3I+Qm9lciwgTWFh
cnRqZTwvYXV0aG9yPjxhdXRob3I+U3RldmVucywgR29ubmVrZSBXLiBKLiBNLjwvYXV0aG9yPjxh
dXRob3I+Rmlua2VuYXVlciwgQ2F0cmluPC9hdXRob3I+PGF1dGhvcj5kZSBMb296ZSwgTWFyZ2Fy
ZXRoYSBFLjwvYXV0aG9yPjxhdXRob3I+dmFuIGRlbiBFaWpuZGVuLCBSZWdpbmEgSi4gSi4gTS48
L2F1dGhvcj48L2F1dGhvcnM+PC9jb250cmlidXRvcnM+PGF1dGgtYWRkcmVzcz5Cb2VyLCBNYWFy
dGplLCBEZXBhcnRtZW50IG9mIEludGVyZGlzY2lwbGluYXJ5IFNvY2lhbCBTY2llbmNlLCBVdHJl
Y2h0IFVuaXZlcnNpdHksIFBhZHVhbGFhbiAxNCwgUE8gQm94IDgwMTQwLCAzNTg0IENILCBVdHJl
Y2h0LCBOZXRoZXJsYW5kczwvYXV0aC1hZGRyZXNzPjx0aXRsZXM+PHRpdGxlPlNvY2lhbCBtZWRp
YSB1c2UgaW50ZW5zaXR5LCBzb2NpYWwgbWVkaWEgdXNlIHByb2JsZW1zLCBhbmQgbWVudGFsIGhl
YWx0aCBhbW9uZyBhZG9sZXNjZW50czogSW52ZXN0aWdhdGluZyBkaXJlY3Rpb25hbGl0eSBhbmQg
bWVkaWF0aW5nIHByb2Nlc3NlczwvdGl0bGU+PHNlY29uZGFyeS10aXRsZT5Db21wdXRlcnMgaW4g
SHVtYW4gQmVoYXZpb3I8L3NlY29uZGFyeS10aXRsZT48L3RpdGxlcz48dm9sdW1lPjExNjwvdm9s
dW1lPjxrZXl3b3Jkcz48a2V5d29yZD5Tb2NpYWwgbWVkaWEgdXNlPC9rZXl3b3JkPjxrZXl3b3Jk
PlByb2JsZW1hdGljIHNvY2lhbCBtZWRpYSB1c2U8L2tleXdvcmQ+PGtleXdvcmQ+U29jaWFsIG1l
ZGlhIGFkZGljdGlvbjwva2V5d29yZD48a2V5d29yZD5NZW50YWwgaGVhbHRoPC9rZXl3b3JkPjxr
ZXl3b3JkPkFkb2xlc2NlbnRzPC9rZXl3b3JkPjxrZXl3b3JkPlNvY2lhbCBJbnRlZ3JhdGlvbjwv
a2V5d29yZD48a2V5d29yZD5Tb2NpYWwgTWVkaWE8L2tleXdvcmQ+PGtleXdvcmQ+QWRvbGVzY2Vu
dCBIZWFsdGg8L2tleXdvcmQ+PGtleXdvcmQ+QWNhZGVtaWMgQWNoaWV2ZW1lbnQ8L2tleXdvcmQ+
PC9rZXl3b3Jkcz48ZGF0ZXM+PHllYXI+MjAyMTwveWVhcj48L2RhdGVzPjxwdWJsaXNoZXI+RWxz
ZXZpZXIgU2NpZW5jZTwvcHVibGlzaGVyPjxpc2JuPjA3NDctNTYzMiYjeEQ7MTg3My03NjkyPC9p
c2JuPjxhY2Nlc3Npb24tbnVtPjIwMjEtMDc1MjgtMDAxPC9hY2Nlc3Npb24tbnVtPjx1cmxzPjxy
ZWxhdGVkLXVybHM+PHVybD5odHRwczovL2xvZ2luLnByb3h5LmxpYi51aW93YS5lZHUvbG9naW4/
dXJsPWh0dHBzOi8vc2VhcmNoLmVic2NvaG9zdC5jb20vbG9naW4uYXNweD9kaXJlY3Q9dHJ1ZSZh
bXA7QXV0aFR5cGU9aXAsY29va2llLHVpZCx1cmwmYW1wO2RiPXBzeWgmYW1wO0FOPTIwMjEtMDc1
MjgtMDAxPC91cmw+PC9yZWxhdGVkLXVybHM+PC91cmxzPjxlbGVjdHJvbmljLXJlc291cmNlLW51
bT4xMC4xMDE2L2ouY2hiLjIwMjAuMTA2NjQ1PC9lbGVjdHJvbmljLXJlc291cmNlLW51bT48cmVt
b3RlLWRhdGFiYXNlLW5hbWU+QVBBIFBzeWNJbmZvPC9yZW1vdGUtZGF0YWJhc2UtbmFtZT48cmVt
b3RlLWRhdGFiYXNlLXByb3ZpZGVyPkVCU0NPaG9zdDwvcmVtb3RlLWRhdGFiYXNlLXByb3ZpZGVy
PjwvcmVjb3JkPjwvQ2l0ZT48L0VuZE5vdGU+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14,15</w:t>
            </w:r>
            <w:r w:rsidRPr="0018643F">
              <w:rPr>
                <w:rFonts w:ascii="Times New Roman" w:hAnsi="Times New Roman" w:cs="Times New Roman"/>
              </w:rPr>
              <w:fldChar w:fldCharType="end"/>
            </w:r>
          </w:p>
        </w:tc>
      </w:tr>
      <w:tr w:rsidR="002E3059" w:rsidRPr="0018643F" w14:paraId="3CA84666" w14:textId="77777777" w:rsidTr="00230E8C">
        <w:trPr>
          <w:trHeight w:val="300"/>
        </w:trPr>
        <w:tc>
          <w:tcPr>
            <w:tcW w:w="3300" w:type="dxa"/>
          </w:tcPr>
          <w:p w14:paraId="000EA9A4" w14:textId="1C7FA163" w:rsidR="002E3059" w:rsidRPr="0018643F" w:rsidRDefault="002E3059" w:rsidP="00230E8C">
            <w:pPr>
              <w:rPr>
                <w:rFonts w:ascii="Times New Roman" w:hAnsi="Times New Roman" w:cs="Times New Roman"/>
              </w:rPr>
            </w:pPr>
            <w:r w:rsidRPr="0018643F">
              <w:rPr>
                <w:rFonts w:ascii="Times New Roman" w:hAnsi="Times New Roman" w:cs="Times New Roman"/>
              </w:rPr>
              <w:t>Facebook Use Questionnaire</w:t>
            </w:r>
            <w:r w:rsidRPr="0018643F">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Ziv&lt;/Author&gt;&lt;Year&gt;2016&lt;/Year&gt;&lt;RecNum&gt;46&lt;/RecNum&gt;&lt;DisplayText&gt;&lt;style face="superscript"&gt;16&lt;/style&gt;&lt;/DisplayText&gt;&lt;record&gt;&lt;rec-number&gt;46&lt;/rec-number&gt;&lt;foreign-keys&gt;&lt;key app="EN" db-id="vddf2e9eqvdtryewfwtxv5artv2swxpp0v9r" timestamp="1722886059"&gt;46&lt;/key&gt;&lt;/foreign-keys&gt;&lt;ref-type name="Journal Article"&gt;17&lt;/ref-type&gt;&lt;contributors&gt;&lt;authors&gt;&lt;author&gt;Ziv, I.&lt;/author&gt;&lt;author&gt;Kiasi, M.&lt;/author&gt;&lt;/authors&gt;&lt;/contributors&gt;&lt;auth-address&gt;a The College of Management Academic Studies.&amp;#xD;b Academic College of Tel Aviv-Yafo.&lt;/auth-address&gt;&lt;titles&gt;&lt;title&gt;Facebook&amp;apos;s Contribution to Well-being among Adolescent and Young Adults as a Function of Mental Resilience&lt;/title&gt;&lt;secondary-title&gt;J Psychol&lt;/secondary-title&gt;&lt;/titles&gt;&lt;pages&gt;527-41&lt;/pages&gt;&lt;volume&gt;150&lt;/volume&gt;&lt;number&gt;4&lt;/number&gt;&lt;edition&gt;20151208&lt;/edition&gt;&lt;keywords&gt;&lt;keyword&gt;Adolescent&lt;/keyword&gt;&lt;keyword&gt;Adult&lt;/keyword&gt;&lt;keyword&gt;Communication&lt;/keyword&gt;&lt;keyword&gt;Female&lt;/keyword&gt;&lt;keyword&gt;Humans&lt;/keyword&gt;&lt;keyword&gt;Internet&lt;/keyword&gt;&lt;keyword&gt;*Interpersonal Relations&lt;/keyword&gt;&lt;keyword&gt;Male&lt;/keyword&gt;&lt;keyword&gt;*Mental Health&lt;/keyword&gt;&lt;keyword&gt;*Personal Satisfaction&lt;/keyword&gt;&lt;keyword&gt;*Resilience, Psychological&lt;/keyword&gt;&lt;keyword&gt;Self Concept&lt;/keyword&gt;&lt;keyword&gt;*Social Networking&lt;/keyword&gt;&lt;keyword&gt;Young Adult&lt;/keyword&gt;&lt;keyword&gt;Facebook&lt;/keyword&gt;&lt;keyword&gt;adolescents&lt;/keyword&gt;&lt;keyword&gt;mental resilience&lt;/keyword&gt;&lt;keyword&gt;social networks&lt;/keyword&gt;&lt;keyword&gt;well-being&lt;/keyword&gt;&lt;/keywords&gt;&lt;dates&gt;&lt;year&gt;2016&lt;/year&gt;&lt;/dates&gt;&lt;isbn&gt;0022-3980&lt;/isbn&gt;&lt;accession-num&gt;26646353&lt;/accession-num&gt;&lt;urls&gt;&lt;/urls&gt;&lt;electronic-resource-num&gt;10.1080/00223980.2015.1110556&lt;/electronic-resource-num&gt;&lt;remote-database-provider&gt;NLM&lt;/remote-database-provider&gt;&lt;language&gt;eng&lt;/language&gt;&lt;/record&gt;&lt;/Cite&gt;&lt;/EndNote&gt;</w:instrText>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16</w:t>
            </w:r>
            <w:r w:rsidRPr="0018643F">
              <w:rPr>
                <w:rFonts w:ascii="Times New Roman" w:hAnsi="Times New Roman" w:cs="Times New Roman"/>
              </w:rPr>
              <w:fldChar w:fldCharType="end"/>
            </w:r>
          </w:p>
        </w:tc>
        <w:tc>
          <w:tcPr>
            <w:tcW w:w="6697" w:type="dxa"/>
          </w:tcPr>
          <w:p w14:paraId="4D8E999F" w14:textId="77777777" w:rsidR="002E3059" w:rsidRPr="0018643F" w:rsidRDefault="002E3059" w:rsidP="00230E8C">
            <w:pPr>
              <w:rPr>
                <w:rFonts w:ascii="Times New Roman" w:hAnsi="Times New Roman" w:cs="Times New Roman"/>
              </w:rPr>
            </w:pPr>
            <w:r w:rsidRPr="0018643F">
              <w:rPr>
                <w:rFonts w:ascii="Times New Roman" w:hAnsi="Times New Roman" w:cs="Times New Roman"/>
              </w:rPr>
              <w:t>32-item scale designed to capture various aspects of FB use including frequency, duration, extent, type of content, depth of engagement, and importance</w:t>
            </w:r>
          </w:p>
        </w:tc>
        <w:tc>
          <w:tcPr>
            <w:tcW w:w="2953" w:type="dxa"/>
          </w:tcPr>
          <w:p w14:paraId="72A84692" w14:textId="605B88CA" w:rsidR="002E3059" w:rsidRPr="0018643F" w:rsidRDefault="002E3059" w:rsidP="00230E8C">
            <w:pPr>
              <w:rPr>
                <w:rFonts w:ascii="Times New Roman" w:hAnsi="Times New Roman" w:cs="Times New Roman"/>
              </w:rPr>
            </w:pPr>
            <w:r w:rsidRPr="0018643F">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Ziv&lt;/Author&gt;&lt;Year&gt;2016&lt;/Year&gt;&lt;RecNum&gt;46&lt;/RecNum&gt;&lt;DisplayText&gt;&lt;style face="superscript"&gt;16&lt;/style&gt;&lt;/DisplayText&gt;&lt;record&gt;&lt;rec-number&gt;46&lt;/rec-number&gt;&lt;foreign-keys&gt;&lt;key app="EN" db-id="vddf2e9eqvdtryewfwtxv5artv2swxpp0v9r" timestamp="1722886059"&gt;46&lt;/key&gt;&lt;/foreign-keys&gt;&lt;ref-type name="Journal Article"&gt;17&lt;/ref-type&gt;&lt;contributors&gt;&lt;authors&gt;&lt;author&gt;Ziv, I.&lt;/author&gt;&lt;author&gt;Kiasi, M.&lt;/author&gt;&lt;/authors&gt;&lt;/contributors&gt;&lt;auth-address&gt;a The College of Management Academic Studies.&amp;#xD;b Academic College of Tel Aviv-Yafo.&lt;/auth-address&gt;&lt;titles&gt;&lt;title&gt;Facebook&amp;apos;s Contribution to Well-being among Adolescent and Young Adults as a Function of Mental Resilience&lt;/title&gt;&lt;secondary-title&gt;J Psychol&lt;/secondary-title&gt;&lt;/titles&gt;&lt;pages&gt;527-41&lt;/pages&gt;&lt;volume&gt;150&lt;/volume&gt;&lt;number&gt;4&lt;/number&gt;&lt;edition&gt;20151208&lt;/edition&gt;&lt;keywords&gt;&lt;keyword&gt;Adolescent&lt;/keyword&gt;&lt;keyword&gt;Adult&lt;/keyword&gt;&lt;keyword&gt;Communication&lt;/keyword&gt;&lt;keyword&gt;Female&lt;/keyword&gt;&lt;keyword&gt;Humans&lt;/keyword&gt;&lt;keyword&gt;Internet&lt;/keyword&gt;&lt;keyword&gt;*Interpersonal Relations&lt;/keyword&gt;&lt;keyword&gt;Male&lt;/keyword&gt;&lt;keyword&gt;*Mental Health&lt;/keyword&gt;&lt;keyword&gt;*Personal Satisfaction&lt;/keyword&gt;&lt;keyword&gt;*Resilience, Psychological&lt;/keyword&gt;&lt;keyword&gt;Self Concept&lt;/keyword&gt;&lt;keyword&gt;*Social Networking&lt;/keyword&gt;&lt;keyword&gt;Young Adult&lt;/keyword&gt;&lt;keyword&gt;Facebook&lt;/keyword&gt;&lt;keyword&gt;adolescents&lt;/keyword&gt;&lt;keyword&gt;mental resilience&lt;/keyword&gt;&lt;keyword&gt;social networks&lt;/keyword&gt;&lt;keyword&gt;well-being&lt;/keyword&gt;&lt;/keywords&gt;&lt;dates&gt;&lt;year&gt;2016&lt;/year&gt;&lt;/dates&gt;&lt;isbn&gt;0022-3980&lt;/isbn&gt;&lt;accession-num&gt;26646353&lt;/accession-num&gt;&lt;urls&gt;&lt;/urls&gt;&lt;electronic-resource-num&gt;10.1080/00223980.2015.1110556&lt;/electronic-resource-num&gt;&lt;remote-database-provider&gt;NLM&lt;/remote-database-provider&gt;&lt;language&gt;eng&lt;/language&gt;&lt;/record&gt;&lt;/Cite&gt;&lt;/EndNote&gt;</w:instrText>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16</w:t>
            </w:r>
            <w:r w:rsidRPr="0018643F">
              <w:rPr>
                <w:rFonts w:ascii="Times New Roman" w:hAnsi="Times New Roman" w:cs="Times New Roman"/>
              </w:rPr>
              <w:fldChar w:fldCharType="end"/>
            </w:r>
          </w:p>
        </w:tc>
      </w:tr>
      <w:tr w:rsidR="002E3059" w:rsidRPr="0018643F" w14:paraId="2987FCFA" w14:textId="77777777" w:rsidTr="00230E8C">
        <w:trPr>
          <w:trHeight w:val="300"/>
        </w:trPr>
        <w:tc>
          <w:tcPr>
            <w:tcW w:w="3300" w:type="dxa"/>
          </w:tcPr>
          <w:p w14:paraId="1EA19E88" w14:textId="65C4340A" w:rsidR="002E3059" w:rsidRPr="0018643F" w:rsidRDefault="002E3059" w:rsidP="00230E8C">
            <w:pPr>
              <w:rPr>
                <w:rFonts w:ascii="Times New Roman" w:hAnsi="Times New Roman" w:cs="Times New Roman"/>
              </w:rPr>
            </w:pPr>
            <w:r w:rsidRPr="0018643F">
              <w:rPr>
                <w:rFonts w:ascii="Times New Roman" w:hAnsi="Times New Roman" w:cs="Times New Roman"/>
              </w:rPr>
              <w:t>SNS Frequency Scale</w:t>
            </w:r>
            <w:r w:rsidRPr="0018643F">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Lenhart&lt;/Author&gt;&lt;Year&gt;2007&lt;/Year&gt;&lt;RecNum&gt;109&lt;/RecNum&gt;&lt;DisplayText&gt;&lt;style face="superscript"&gt;17&lt;/style&gt;&lt;/DisplayText&gt;&lt;record&gt;&lt;rec-number&gt;109&lt;/rec-number&gt;&lt;foreign-keys&gt;&lt;key app="EN" db-id="rx9as2007dvdr1e2ee8vdfrzp05sp2d0tvax" timestamp="1725458300"&gt;109&lt;/key&gt;&lt;/foreign-keys&gt;&lt;ref-type name="Journal Article"&gt;17&lt;/ref-type&gt;&lt;contributors&gt;&lt;authors&gt;&lt;author&gt;Lenhart, Amanda&lt;/author&gt;&lt;author&gt;Madden, Mary&lt;/author&gt;&lt;/authors&gt;&lt;/contributors&gt;&lt;titles&gt;&lt;title&gt;Teens, privacy and online social networks&lt;/title&gt;&lt;/titles&gt;&lt;dates&gt;&lt;year&gt;2007&lt;/year&gt;&lt;/dates&gt;&lt;urls&gt;&lt;/urls&gt;&lt;/record&gt;&lt;/Cite&gt;&lt;/EndNote&gt;</w:instrText>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17</w:t>
            </w:r>
            <w:r w:rsidRPr="0018643F">
              <w:rPr>
                <w:rFonts w:ascii="Times New Roman" w:hAnsi="Times New Roman" w:cs="Times New Roman"/>
              </w:rPr>
              <w:fldChar w:fldCharType="end"/>
            </w:r>
          </w:p>
        </w:tc>
        <w:tc>
          <w:tcPr>
            <w:tcW w:w="6697" w:type="dxa"/>
          </w:tcPr>
          <w:p w14:paraId="394B9B54" w14:textId="77777777" w:rsidR="002E3059" w:rsidRPr="0018643F" w:rsidRDefault="002E3059" w:rsidP="00230E8C">
            <w:pPr>
              <w:rPr>
                <w:rFonts w:ascii="Times New Roman" w:hAnsi="Times New Roman" w:cs="Times New Roman"/>
              </w:rPr>
            </w:pPr>
            <w:r w:rsidRPr="0018643F">
              <w:rPr>
                <w:rFonts w:ascii="Times New Roman" w:hAnsi="Times New Roman" w:cs="Times New Roman"/>
              </w:rPr>
              <w:t>5-item scale designed to assess how often participants use SM for different activities such as making friends, staying in touch, and flirting</w:t>
            </w:r>
          </w:p>
        </w:tc>
        <w:tc>
          <w:tcPr>
            <w:tcW w:w="2953" w:type="dxa"/>
          </w:tcPr>
          <w:p w14:paraId="2492A9C7" w14:textId="0DFC5BA6" w:rsidR="002E3059" w:rsidRPr="0018643F" w:rsidRDefault="002E3059" w:rsidP="00230E8C">
            <w:pPr>
              <w:rPr>
                <w:rFonts w:ascii="Times New Roman" w:hAnsi="Times New Roman" w:cs="Times New Roman"/>
              </w:rPr>
            </w:pPr>
            <w:r w:rsidRPr="0018643F">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Blomfield neira&lt;/Author&gt;&lt;Year&gt;2014&lt;/Year&gt;&lt;RecNum&gt;5&lt;/RecNum&gt;&lt;DisplayText&gt;&lt;style face="superscript"&gt;4&lt;/style&gt;&lt;/DisplayText&gt;&lt;record&gt;&lt;rec-number&gt;5&lt;/rec-number&gt;&lt;foreign-keys&gt;&lt;key app="EN" db-id="vddf2e9eqvdtryewfwtxv5artv2swxpp0v9r" timestamp="1722884532"&gt;5&lt;/key&gt;&lt;/foreign-keys&gt;&lt;ref-type name="Journal Article"&gt;17&lt;/ref-type&gt;&lt;contributors&gt;&lt;authors&gt;&lt;author&gt;Blomfield neira, Corey J.&lt;/author&gt;&lt;author&gt;Barber, Bonnie L.&lt;/author&gt;&lt;/authors&gt;&lt;/contributors&gt;&lt;titles&gt;&lt;title&gt;Social network</w:instrText>
            </w:r>
            <w:r w:rsidR="00C76B82">
              <w:rPr>
                <w:rFonts w:ascii="Times New Roman" w:hAnsi="Times New Roman" w:cs="Times New Roman" w:hint="eastAsia"/>
              </w:rPr>
              <w:instrText>ing site use: Linked to adolescents&amp;apos; social self</w:instrText>
            </w:r>
            <w:r w:rsidR="00C76B82">
              <w:rPr>
                <w:rFonts w:ascii="Times New Roman" w:hAnsi="Times New Roman" w:cs="Times New Roman" w:hint="eastAsia"/>
              </w:rPr>
              <w:instrText>‐</w:instrText>
            </w:r>
            <w:r w:rsidR="00C76B82">
              <w:rPr>
                <w:rFonts w:ascii="Times New Roman" w:hAnsi="Times New Roman" w:cs="Times New Roman" w:hint="eastAsia"/>
              </w:rPr>
              <w:instrText>concept, self</w:instrText>
            </w:r>
            <w:r w:rsidR="00C76B82">
              <w:rPr>
                <w:rFonts w:ascii="Times New Roman" w:hAnsi="Times New Roman" w:cs="Times New Roman" w:hint="eastAsia"/>
              </w:rPr>
              <w:instrText>‐</w:instrText>
            </w:r>
            <w:r w:rsidR="00C76B82">
              <w:rPr>
                <w:rFonts w:ascii="Times New Roman" w:hAnsi="Times New Roman" w:cs="Times New Roman" w:hint="eastAsia"/>
              </w:rPr>
              <w:instrText>esteem, and depressed mood&lt;/title&gt;&lt;secondary-title&gt;Australian Journal of Psychology&lt;/secondary-title&gt;&lt;/titles&gt;&lt;pages&gt;56-64&lt;/pages&gt;&lt;volume&gt;66&lt;/volume&gt;&lt;number&gt;1&lt;/number&gt;&lt;dates&gt;&lt;year&gt;2014&lt;/y</w:instrText>
            </w:r>
            <w:r w:rsidR="00C76B82">
              <w:rPr>
                <w:rFonts w:ascii="Times New Roman" w:hAnsi="Times New Roman" w:cs="Times New Roman"/>
              </w:rPr>
              <w:instrText>ear&gt;&lt;pub-dates&gt;&lt;date&gt;2014/03/01&lt;/date&gt;&lt;/pub-dates&gt;&lt;/dates&gt;&lt;publisher&gt;Routledge&lt;/publisher&gt;&lt;isbn&gt;0004-9530&lt;/isbn&gt;&lt;urls&gt;&lt;related-urls&gt;&lt;url&gt;https://doi.org/10.1111/ajpy.12034&lt;/url&gt;&lt;/related-urls&gt;&lt;/urls&gt;&lt;electronic-resource-num&gt;10.1111/ajpy.12034&lt;/electronic-resource-num&gt;&lt;/record&gt;&lt;/Cite&gt;&lt;/EndNote&gt;</w:instrText>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4</w:t>
            </w:r>
            <w:r w:rsidRPr="0018643F">
              <w:rPr>
                <w:rFonts w:ascii="Times New Roman" w:hAnsi="Times New Roman" w:cs="Times New Roman"/>
              </w:rPr>
              <w:fldChar w:fldCharType="end"/>
            </w:r>
          </w:p>
        </w:tc>
      </w:tr>
      <w:tr w:rsidR="002E3059" w:rsidRPr="0018643F" w14:paraId="358CAB46" w14:textId="77777777" w:rsidTr="00230E8C">
        <w:trPr>
          <w:trHeight w:val="300"/>
        </w:trPr>
        <w:tc>
          <w:tcPr>
            <w:tcW w:w="3300" w:type="dxa"/>
          </w:tcPr>
          <w:p w14:paraId="6100D9CF" w14:textId="197D6136" w:rsidR="002E3059" w:rsidRPr="0018643F" w:rsidRDefault="002E3059" w:rsidP="00230E8C">
            <w:pPr>
              <w:rPr>
                <w:rFonts w:ascii="Times New Roman" w:hAnsi="Times New Roman" w:cs="Times New Roman"/>
              </w:rPr>
            </w:pPr>
            <w:r w:rsidRPr="0018643F">
              <w:rPr>
                <w:rFonts w:ascii="Times New Roman" w:hAnsi="Times New Roman" w:cs="Times New Roman"/>
              </w:rPr>
              <w:t>Attractiveness-Related Use of SNS (MAP-SNS)</w:t>
            </w:r>
            <w:r w:rsidRPr="0018643F">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Vandenbosch&lt;/Author&gt;&lt;Year&gt;2016&lt;/Year&gt;&lt;RecNum&gt;37&lt;/RecNum&gt;&lt;DisplayText&gt;&lt;style face="superscript"&gt;18&lt;/style&gt;&lt;/DisplayText&gt;&lt;record&gt;&lt;rec-number&gt;37&lt;/rec-number&gt;&lt;foreign-keys&gt;&lt;key app="EN" db-id="vddf2e9eqvdtryewfwtxv5artv2swxpp0v9r" timestamp="1722885786"&gt;37&lt;/key&gt;&lt;/foreign-keys&gt;&lt;ref-type name="Journal Article"&gt;17&lt;/ref-type&gt;&lt;contributors&gt;&lt;authors&gt;&lt;author&gt;Vandenbosch, Laura&lt;/author&gt;&lt;author&gt;Eggermont, Steven&lt;/author&gt;&lt;/authors&gt;&lt;/contributors&gt;&lt;titles&gt;&lt;title&gt;The Interrelated Roles of Mass Media and Social Media in Adolescents’ Development of an Objectified Self-Concept:A Longitudinal Study&lt;/title&gt;&lt;secondary-title&gt;Communication Research&lt;/secondary-title&gt;&lt;/titles&gt;&lt;pages&gt;1116-1140&lt;/pages&gt;&lt;volume&gt;43&lt;/volume&gt;&lt;number&gt;8&lt;/number&gt;&lt;keywords&gt;&lt;keyword&gt;adolescence,social networking sites,traditional media,self-objectification,body surveillance&lt;/keyword&gt;&lt;/keywords&gt;&lt;dates&gt;&lt;year&gt;2016&lt;/year&gt;&lt;/dates&gt;&lt;urls&gt;&lt;related-urls&gt;&lt;url&gt;https://journals.sagepub.com/doi/abs/10.1177/0093650215600488&lt;/url&gt;&lt;/related-urls&gt;&lt;/urls&gt;&lt;electronic-resource-num&gt;10.1177/0093650215600488&lt;/electronic-resource-num&gt;&lt;/record&gt;&lt;/Cite&gt;&lt;/EndNote&gt;</w:instrText>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18</w:t>
            </w:r>
            <w:r w:rsidRPr="0018643F">
              <w:rPr>
                <w:rFonts w:ascii="Times New Roman" w:hAnsi="Times New Roman" w:cs="Times New Roman"/>
              </w:rPr>
              <w:fldChar w:fldCharType="end"/>
            </w:r>
          </w:p>
        </w:tc>
        <w:tc>
          <w:tcPr>
            <w:tcW w:w="6697" w:type="dxa"/>
          </w:tcPr>
          <w:p w14:paraId="78B0D5FA" w14:textId="77777777" w:rsidR="002E3059" w:rsidRPr="0018643F" w:rsidRDefault="002E3059" w:rsidP="00230E8C">
            <w:pPr>
              <w:rPr>
                <w:rFonts w:ascii="Times New Roman" w:hAnsi="Times New Roman" w:cs="Times New Roman"/>
              </w:rPr>
            </w:pPr>
            <w:r w:rsidRPr="0018643F">
              <w:rPr>
                <w:rFonts w:ascii="Times New Roman" w:hAnsi="Times New Roman" w:cs="Times New Roman"/>
              </w:rPr>
              <w:t>4-item scale to measure use of social media for attractiveness-related reasons such as “When I think a boy or a girl is good looking after a first meeting, I search for his or her profile on Facebook”</w:t>
            </w:r>
          </w:p>
        </w:tc>
        <w:tc>
          <w:tcPr>
            <w:tcW w:w="2953" w:type="dxa"/>
          </w:tcPr>
          <w:p w14:paraId="330DDAB9" w14:textId="0DDBEA47" w:rsidR="002E3059" w:rsidRPr="0018643F" w:rsidRDefault="002E3059" w:rsidP="00230E8C">
            <w:pPr>
              <w:rPr>
                <w:rFonts w:ascii="Times New Roman" w:hAnsi="Times New Roman" w:cs="Times New Roman"/>
              </w:rPr>
            </w:pPr>
            <w:r w:rsidRPr="0018643F">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Vandenbosch&lt;/Author&gt;&lt;Year&gt;2016&lt;/Year&gt;&lt;RecNum&gt;37&lt;/RecNum&gt;&lt;DisplayText&gt;&lt;style face="superscript"&gt;18&lt;/style&gt;&lt;/DisplayText&gt;&lt;record&gt;&lt;rec-number&gt;37&lt;/rec-number&gt;&lt;foreign-keys&gt;&lt;key app="EN" db-id="vddf2e9eqvdtryewfwtxv5artv2swxpp0v9r" timestamp="1722885786"&gt;37&lt;/key&gt;&lt;/foreign-keys&gt;&lt;ref-type name="Journal Article"&gt;17&lt;/ref-type&gt;&lt;contributors&gt;&lt;authors&gt;&lt;author&gt;Vandenbosch, Laura&lt;/author&gt;&lt;author&gt;Eggermont, Steven&lt;/author&gt;&lt;/authors&gt;&lt;/contributors&gt;&lt;titles&gt;&lt;title&gt;The Interrelated Roles of Mass Media and Social Media in Adolescents’ Development of an Objectified Self-Concept:A Longitudinal Study&lt;/title&gt;&lt;secondary-title&gt;Communication Research&lt;/secondary-title&gt;&lt;/titles&gt;&lt;pages&gt;1116-1140&lt;/pages&gt;&lt;volume&gt;43&lt;/volume&gt;&lt;number&gt;8&lt;/number&gt;&lt;keywords&gt;&lt;keyword&gt;adolescence,social networking sites,traditional media,self-objectification,body surveillance&lt;/keyword&gt;&lt;/keywords&gt;&lt;dates&gt;&lt;year&gt;2016&lt;/year&gt;&lt;/dates&gt;&lt;urls&gt;&lt;related-urls&gt;&lt;url&gt;https://journals.sagepub.com/doi/abs/10.1177/0093650215600488&lt;/url&gt;&lt;/related-urls&gt;&lt;/urls&gt;&lt;electronic-resource-num&gt;10.1177/0093650215600488&lt;/electronic-resource-num&gt;&lt;/record&gt;&lt;/Cite&gt;&lt;/EndNote&gt;</w:instrText>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18</w:t>
            </w:r>
            <w:r w:rsidRPr="0018643F">
              <w:rPr>
                <w:rFonts w:ascii="Times New Roman" w:hAnsi="Times New Roman" w:cs="Times New Roman"/>
              </w:rPr>
              <w:fldChar w:fldCharType="end"/>
            </w:r>
          </w:p>
        </w:tc>
      </w:tr>
      <w:tr w:rsidR="002E3059" w:rsidRPr="0018643F" w14:paraId="5AEA7A6E" w14:textId="77777777" w:rsidTr="00230E8C">
        <w:trPr>
          <w:trHeight w:val="300"/>
        </w:trPr>
        <w:tc>
          <w:tcPr>
            <w:tcW w:w="3300" w:type="dxa"/>
          </w:tcPr>
          <w:p w14:paraId="70935B84" w14:textId="7092F29D" w:rsidR="002E3059" w:rsidRPr="0018643F" w:rsidRDefault="002E3059" w:rsidP="00230E8C">
            <w:pPr>
              <w:rPr>
                <w:rFonts w:ascii="Times New Roman" w:hAnsi="Times New Roman" w:cs="Times New Roman"/>
              </w:rPr>
            </w:pPr>
            <w:r w:rsidRPr="0018643F">
              <w:rPr>
                <w:rFonts w:ascii="Times New Roman" w:hAnsi="Times New Roman" w:cs="Times New Roman"/>
              </w:rPr>
              <w:t>Summary of Social Media Use</w:t>
            </w:r>
            <w:r w:rsidRPr="0018643F">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Hetz&lt;/Author&gt;&lt;Year&gt;2015&lt;/Year&gt;&lt;RecNum&gt;113&lt;/RecNum&gt;&lt;DisplayText&gt;&lt;style face="superscript"&gt;19&lt;/style&gt;&lt;/DisplayText&gt;&lt;record&gt;&lt;rec-number&gt;113&lt;/rec-number&gt;&lt;foreign-keys&gt;&lt;key app="EN" db-id="rx9as2007dvdr1e2ee8vdfrzp05sp2d0tvax" timestamp="1725636138"&gt;113&lt;/key&gt;&lt;/foreign-keys&gt;&lt;ref-type name="Journal Article"&gt;17&lt;/ref-type&gt;&lt;contributors&gt;&lt;authors&gt;&lt;author&gt;Hetz, Patricia R&lt;/author&gt;&lt;author&gt;Dawson, Christi L&lt;/author&gt;&lt;author&gt;Cullen, Theresa A&lt;/author&gt;&lt;/authors&gt;&lt;/contributors&gt;&lt;titles&gt;&lt;title&gt;Social media use and the fear of missing out (FoMO) while studying abroad&lt;/title&gt;&lt;secondary-title&gt;Journal of research on technology in education&lt;/secondary-title&gt;&lt;/titles&gt;&lt;periodical&gt;&lt;full-title&gt;Journal of research on technology in education&lt;/full-title&gt;&lt;/periodical&gt;&lt;pages&gt;259-272&lt;/pages&gt;&lt;volume&gt;47&lt;/volume&gt;&lt;number&gt;4&lt;/number&gt;&lt;dates&gt;&lt;year&gt;2015&lt;/year&gt;&lt;/dates&gt;&lt;isbn&gt;1539-1523&lt;/isbn&gt;&lt;urls&gt;&lt;/urls&gt;&lt;/record&gt;&lt;/Cite&gt;&lt;/EndNote&gt;</w:instrText>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19</w:t>
            </w:r>
            <w:r w:rsidRPr="0018643F">
              <w:rPr>
                <w:rFonts w:ascii="Times New Roman" w:hAnsi="Times New Roman" w:cs="Times New Roman"/>
              </w:rPr>
              <w:fldChar w:fldCharType="end"/>
            </w:r>
          </w:p>
        </w:tc>
        <w:tc>
          <w:tcPr>
            <w:tcW w:w="6697" w:type="dxa"/>
          </w:tcPr>
          <w:p w14:paraId="602AD4E8" w14:textId="77777777" w:rsidR="002E3059" w:rsidRPr="0018643F" w:rsidRDefault="002E3059" w:rsidP="00230E8C">
            <w:pPr>
              <w:rPr>
                <w:rFonts w:ascii="Times New Roman" w:hAnsi="Times New Roman" w:cs="Times New Roman"/>
              </w:rPr>
            </w:pPr>
            <w:r w:rsidRPr="0018643F">
              <w:rPr>
                <w:rFonts w:ascii="Times New Roman" w:hAnsi="Times New Roman" w:cs="Times New Roman"/>
              </w:rPr>
              <w:t>5-item scale measuring social media use in different settings such as at meals, right before bed, or as soon as waking up</w:t>
            </w:r>
          </w:p>
        </w:tc>
        <w:tc>
          <w:tcPr>
            <w:tcW w:w="2953" w:type="dxa"/>
          </w:tcPr>
          <w:p w14:paraId="6636AF28" w14:textId="3BBE634B" w:rsidR="002E3059" w:rsidRPr="0018643F" w:rsidRDefault="002E3059" w:rsidP="00230E8C">
            <w:pPr>
              <w:rPr>
                <w:rFonts w:ascii="Times New Roman" w:hAnsi="Times New Roman" w:cs="Times New Roman"/>
              </w:rPr>
            </w:pPr>
            <w:r w:rsidRPr="0018643F">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Tomczyk&lt;/Author&gt;&lt;Year&gt;2018&lt;/Year&gt;&lt;RecNum&gt;33&lt;/RecNum&gt;&lt;DisplayText&gt;&lt;style face="superscript"&gt;6&lt;/style&gt;&lt;/DisplayText&gt;&lt;record&gt;&lt;rec-number&gt;33&lt;/rec-number&gt;&lt;foreign-keys&gt;&lt;key app="EN" db-id="vddf2e9eqvdtryewfwtxv5artv2swxpp0v9r" timestamp="1722885682"&gt;33&lt;/key&gt;&lt;/foreign-keys&gt;&lt;ref-type name="Journal Article"&gt;17&lt;/ref-type&gt;&lt;contributors&gt;&lt;authors&gt;&lt;author&gt;Tomczyk, Łukasz&lt;/author&gt;&lt;author&gt;Selmanagic-Lizde, Elma&lt;/author&gt;&lt;/authors&gt;&lt;/contributors&gt;&lt;titles&gt;&lt;title&gt;Fear of Missing Out (FOMO) among youth in Bosnia and Herzegovina — Scale and selected mechanisms&lt;/title&gt;&lt;secondary-title&gt;Children and Youth Services Review&lt;/secondary-title&gt;&lt;/titles&gt;&lt;pages&gt;541-549&lt;/pages&gt;&lt;volume&gt;88&lt;/volume&gt;&lt;keywords&gt;&lt;keyword&gt;Internet addiction&lt;/keyword&gt;&lt;keyword&gt;IAT&lt;/keyword&gt;&lt;keyword&gt;FOMO&lt;/keyword&gt;&lt;keyword&gt;Fear of Missing out&lt;/keyword&gt;&lt;keyword&gt;Youth&lt;/keyword&gt;&lt;keyword&gt;Problematic using Internet&lt;/keyword&gt;&lt;keyword&gt;PIU&lt;/keyword&gt;&lt;keyword&gt;Bosnia and Herzegovina&lt;/keyword&gt;&lt;/keywords&gt;&lt;dates&gt;&lt;year&gt;2018&lt;/year&gt;&lt;pub-dates&gt;&lt;date&gt;2018/05/01/&lt;/date&gt;&lt;/pub-dates&gt;&lt;/dates&gt;&lt;isbn&gt;0190-7409&lt;/isbn&gt;&lt;urls&gt;&lt;related-urls&gt;&lt;url&gt;https://www.sciencedirect.com/science/article/pii/S0190740918300999&lt;/url&gt;&lt;/related-urls&gt;&lt;/urls&gt;&lt;electronic-resource-num&gt;https://doi.org/10.1016/j.childyouth.2018.03.048&lt;/electronic-resource-num&gt;&lt;/record&gt;&lt;/Cite&gt;&lt;/EndNote&gt;</w:instrText>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6</w:t>
            </w:r>
            <w:r w:rsidRPr="0018643F">
              <w:rPr>
                <w:rFonts w:ascii="Times New Roman" w:hAnsi="Times New Roman" w:cs="Times New Roman"/>
              </w:rPr>
              <w:fldChar w:fldCharType="end"/>
            </w:r>
          </w:p>
        </w:tc>
      </w:tr>
      <w:tr w:rsidR="002E3059" w:rsidRPr="0018643F" w14:paraId="6298092A" w14:textId="77777777" w:rsidTr="00230E8C">
        <w:trPr>
          <w:trHeight w:val="300"/>
        </w:trPr>
        <w:tc>
          <w:tcPr>
            <w:tcW w:w="3300" w:type="dxa"/>
          </w:tcPr>
          <w:p w14:paraId="7067B330" w14:textId="34128B54" w:rsidR="002E3059" w:rsidRPr="0018643F" w:rsidRDefault="002E3059" w:rsidP="00230E8C">
            <w:pPr>
              <w:rPr>
                <w:rFonts w:ascii="Times New Roman" w:hAnsi="Times New Roman" w:cs="Times New Roman"/>
              </w:rPr>
            </w:pPr>
            <w:r w:rsidRPr="0018643F">
              <w:rPr>
                <w:rFonts w:ascii="Times New Roman" w:hAnsi="Times New Roman" w:cs="Times New Roman"/>
              </w:rPr>
              <w:t xml:space="preserve">Passive Social Media Use </w:t>
            </w:r>
            <w:r w:rsidRPr="0018643F">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Wang&lt;/Author&gt;&lt;Year&gt;2018&lt;/Year&gt;&lt;RecNum&gt;117&lt;/RecNum&gt;&lt;DisplayText&gt;&lt;style face="superscript"&gt;20&lt;/style&gt;&lt;/DisplayText&gt;&lt;record&gt;&lt;rec-number&gt;117&lt;/rec-number&gt;&lt;foreign-keys&gt;&lt;key app="EN" db-id="rx9as2007dvdr1e2ee8vdfrzp05sp2d0tvax" timestamp="1725995051"&gt;117&lt;/key&gt;&lt;/foreign-keys&gt;&lt;ref-type name="Journal Article"&gt;17&lt;/ref-type&gt;&lt;contributors&gt;&lt;authors&gt;&lt;author&gt;Wang, Jin-Liang&lt;/author&gt;&lt;author&gt;Gaskin, James&lt;/author&gt;&lt;author&gt;Rost, Detlef H&lt;/author&gt;&lt;author&gt;Gentile, Douglas A&lt;/author&gt;&lt;/authors&gt;&lt;/contributors&gt;&lt;titles&gt;&lt;title&gt;The reciprocal relationship between passive social networking site (SNS) usage and users’ subjective well-being&lt;/title&gt;&lt;secondary-title&gt;Social Science Computer Review&lt;/secondary-title&gt;&lt;/titles&gt;&lt;periodical&gt;&lt;full-title&gt;Social Science Computer Review&lt;/full-title&gt;&lt;/periodical&gt;&lt;pages&gt;511-522&lt;/pages&gt;&lt;volume&gt;36&lt;/volume&gt;&lt;number&gt;5&lt;/number&gt;&lt;dates&gt;&lt;year&gt;2018&lt;/year&gt;&lt;/dates&gt;&lt;isbn&gt;0894-4393&lt;/isbn&gt;&lt;urls&gt;&lt;/urls&gt;&lt;/record&gt;&lt;/Cite&gt;&lt;/EndNote&gt;</w:instrText>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20</w:t>
            </w:r>
            <w:r w:rsidRPr="0018643F">
              <w:rPr>
                <w:rFonts w:ascii="Times New Roman" w:hAnsi="Times New Roman" w:cs="Times New Roman"/>
              </w:rPr>
              <w:fldChar w:fldCharType="end"/>
            </w:r>
          </w:p>
        </w:tc>
        <w:tc>
          <w:tcPr>
            <w:tcW w:w="6697" w:type="dxa"/>
          </w:tcPr>
          <w:p w14:paraId="5552217C" w14:textId="77777777" w:rsidR="002E3059" w:rsidRPr="0018643F" w:rsidRDefault="002E3059" w:rsidP="00230E8C">
            <w:pPr>
              <w:rPr>
                <w:rFonts w:ascii="Times New Roman" w:hAnsi="Times New Roman" w:cs="Times New Roman"/>
              </w:rPr>
            </w:pPr>
            <w:r w:rsidRPr="0018643F">
              <w:rPr>
                <w:rFonts w:ascii="Times New Roman" w:hAnsi="Times New Roman" w:cs="Times New Roman"/>
              </w:rPr>
              <w:t xml:space="preserve">6-item scale to measure passive use of social media such as browsing and scrolling </w:t>
            </w:r>
          </w:p>
        </w:tc>
        <w:tc>
          <w:tcPr>
            <w:tcW w:w="2953" w:type="dxa"/>
          </w:tcPr>
          <w:p w14:paraId="4ADB855C" w14:textId="7610B595" w:rsidR="002E3059" w:rsidRPr="0018643F" w:rsidRDefault="002E3059" w:rsidP="00230E8C">
            <w:pPr>
              <w:rPr>
                <w:rFonts w:ascii="Times New Roman" w:hAnsi="Times New Roman" w:cs="Times New Roman"/>
              </w:rPr>
            </w:pPr>
            <w:r w:rsidRPr="0018643F">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Cheng&lt;/Author&gt;&lt;Year&gt;2023&lt;/Year&gt;&lt;RecNum&gt;119&lt;/RecNum&gt;&lt;DisplayText&gt;&lt;style face="superscript"&gt;21&lt;/style&gt;&lt;/DisplayText&gt;&lt;record&gt;&lt;rec-number&gt;119&lt;/rec-number&gt;&lt;foreign-keys&gt;&lt;key app="EN" db-id="vddf2e9eqvdtryewfwtxv5artv2swxpp0v9r" timestamp="1726679102"&gt;119&lt;/key&gt;&lt;/foreign-keys&gt;&lt;ref-type name="Journal Article"&gt;17&lt;/ref-type&gt;&lt;contributors&gt;&lt;authors&gt;&lt;author&gt;Cheng, Wen&lt;/author&gt;&lt;author&gt;Nguyen, Duc Nhan&lt;/author&gt;&lt;author&gt;Nguyen, Pham Ngoc Thien&lt;/author&gt;&lt;/authors&gt;&lt;/contributors&gt;&lt;titles&gt;&lt;title&gt;The association between passive social network usage and depression/negative emotions with envy as a mediator&lt;/title&gt;&lt;secondary-title&gt;Scientific Reports&lt;/secondary-title&gt;&lt;/titles&gt;&lt;periodical&gt;&lt;full-title&gt;Scientific Reports&lt;/full-title&gt;&lt;/periodical&gt;&lt;pages&gt;10097&lt;/pages&gt;&lt;volume&gt;13&lt;/volume&gt;&lt;number&gt;1&lt;/number&gt;&lt;dates&gt;&lt;year&gt;2023&lt;/year&gt;&lt;pub-dates&gt;&lt;date&gt;2023/06/21&lt;/date&gt;&lt;/pub-dates&gt;&lt;/dates&gt;&lt;isbn&gt;2045-2322&lt;/isbn&gt;&lt;urls&gt;&lt;related-urls&gt;&lt;url&gt;https://doi.org/10.1038/s41598-023-37185-y&lt;/url&gt;&lt;/related-urls&gt;&lt;/urls&gt;&lt;electronic-resource-num&gt;10.1038/s41598-023-37185-y&lt;/electronic-resource-num&gt;&lt;/record&gt;&lt;/Cite&gt;&lt;/EndNote&gt;</w:instrText>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21</w:t>
            </w:r>
            <w:r w:rsidRPr="0018643F">
              <w:rPr>
                <w:rFonts w:ascii="Times New Roman" w:hAnsi="Times New Roman" w:cs="Times New Roman"/>
              </w:rPr>
              <w:fldChar w:fldCharType="end"/>
            </w:r>
          </w:p>
        </w:tc>
      </w:tr>
      <w:tr w:rsidR="002E3059" w:rsidRPr="0018643F" w14:paraId="6CD46658" w14:textId="77777777" w:rsidTr="00230E8C">
        <w:trPr>
          <w:trHeight w:val="300"/>
        </w:trPr>
        <w:tc>
          <w:tcPr>
            <w:tcW w:w="3300" w:type="dxa"/>
          </w:tcPr>
          <w:p w14:paraId="7DA47BED" w14:textId="73D4E13E" w:rsidR="002E3059" w:rsidRPr="0018643F" w:rsidRDefault="002E3059" w:rsidP="00230E8C">
            <w:pPr>
              <w:rPr>
                <w:rFonts w:ascii="Times New Roman" w:hAnsi="Times New Roman" w:cs="Times New Roman"/>
              </w:rPr>
            </w:pPr>
            <w:r w:rsidRPr="0018643F">
              <w:rPr>
                <w:rFonts w:ascii="Times New Roman" w:hAnsi="Times New Roman" w:cs="Times New Roman"/>
              </w:rPr>
              <w:lastRenderedPageBreak/>
              <w:t>Mindfulness Attention Awareness Scale (MAAS)</w:t>
            </w:r>
            <w:r w:rsidRPr="0018643F">
              <w:rPr>
                <w:rFonts w:ascii="Times New Roman" w:hAnsi="Times New Roman" w:cs="Times New Roman"/>
              </w:rPr>
              <w:fldChar w:fldCharType="begin">
                <w:fldData xml:space="preserve">PEVuZE5vdGU+PENpdGU+PEF1dGhvcj5Ccm93bjwvQXV0aG9yPjxZZWFyPjIwMTE8L1llYXI+PFJl
Y051bT4xMTE8L1JlY051bT48RGlzcGxheVRleHQ+PHN0eWxlIGZhY2U9InN1cGVyc2NyaXB0Ij4y
Mjwvc3R5bGU+PC9EaXNwbGF5VGV4dD48cmVjb3JkPjxyZWMtbnVtYmVyPjExMTwvcmVjLW51bWJl
cj48Zm9yZWlnbi1rZXlzPjxrZXkgYXBwPSJFTiIgZGItaWQ9InZkZGYyZTllcXZkdHJ5ZXdmd3R4
djVhcnR2MnN3eHBwMHY5ciIgdGltZXN0YW1wPSIxNzI1NDc1Njk4Ij4xMTE8L2tleT48L2ZvcmVp
Z24ta2V5cz48cmVmLXR5cGUgbmFtZT0iSm91cm5hbCBBcnRpY2xlIj4xNzwvcmVmLXR5cGU+PGNv
bnRyaWJ1dG9ycz48YXV0aG9ycz48YXV0aG9yPkJyb3duLCBLLiBXLjwvYXV0aG9yPjxhdXRob3I+
V2VzdCwgQS4gTS48L2F1dGhvcj48YXV0aG9yPkxvdmVyaWNoLCBULiBNLjwvYXV0aG9yPjxhdXRo
b3I+QmllZ2VsLCBHLiBNLjwvYXV0aG9yPjwvYXV0aG9ycz48L2NvbnRyaWJ1dG9ycz48YXV0aC1h
ZGRyZXNzPkRlcGFydG1lbnQgb2YgUHN5Y2hvbG9neSwgVmlyZ2luaWEgQ29tbW9ud2VhbHRoIFVu
aXZlcnNpdHksIDgwNiBXZXN0IEZyYW5rbGluIFN0cmVldCwgUmljaG1vbmQsIFZBIDIzMjg0LTIw
MTgsIFVTQS4ga3dicm93bkB2Y3UuZWR1PC9hdXRoLWFkZHJlc3M+PHRpdGxlcz48dGl0bGU+QXNz
ZXNzaW5nIGFkb2xlc2NlbnQgbWluZGZ1bG5lc3M6IHZhbGlkYXRpb24gb2YgYW4gYWRhcHRlZCBN
aW5kZnVsIEF0dGVudGlvbiBBd2FyZW5lc3MgU2NhbGUgaW4gYWRvbGVzY2VudCBub3JtYXRpdmUg
YW5kIHBzeWNoaWF0cmljIHBvcHVsYXRpb25zPC90aXRsZT48c2Vjb25kYXJ5LXRpdGxlPlBzeWNo
b2wgQXNzZXNzPC9zZWNvbmRhcnktdGl0bGU+PC90aXRsZXM+PHBhZ2VzPjEwMjMtMzM8L3BhZ2Vz
Pjx2b2x1bWU+MjM8L3ZvbHVtZT48bnVtYmVyPjQ8L251bWJlcj48ZWRpdGlvbj4yMDExMDIxNDwv
ZWRpdGlvbj48a2V5d29yZHM+PGtleXdvcmQ+QWRvbGVzY2VudDwva2V5d29yZD48a2V5d29yZD5B
ZHVsdDwva2V5d29yZD48a2V5d29yZD5BbnhpZXR5IERpc29yZGVyczwva2V5d29yZD48a2V5d29y
ZD4qQXR0ZW50aW9uPC9rZXl3b3JkPjxrZXl3b3JkPipBd2FyZW5lc3M8L2tleXdvcmQ+PGtleXdv
cmQ+Q2hpbGQ8L2tleXdvcmQ+PGtleXdvcmQ+RmFjdG9yIEFuYWx5c2lzLCBTdGF0aXN0aWNhbDwv
a2V5d29yZD48a2V5d29yZD5GZW1hbGU8L2tleXdvcmQ+PGtleXdvcmQ+SHVtYW5zPC9rZXl3b3Jk
PjxrZXl3b3JkPkludGVudGlvbiB0byBUcmVhdCBBbmFseXNpczwva2V5d29yZD48a2V5d29yZD5N
YWxlPC9rZXl3b3JkPjxrZXl3b3JkPk1lbnRhbCBIZWFsdGg8L2tleXdvcmQ+PGtleXdvcmQ+TWlu
ZC1Cb2R5IFRoZXJhcGllcy8qcHN5Y2hvbG9neTwva2V5d29yZD48a2V5d29yZD5Nb29kIERpc29y
ZGVyczwva2V5d29yZD48a2V5d29yZD5PdXRwYXRpZW50czwva2V5d29yZD48a2V5d29yZD5Qc3lj
aGlhdHJpYyBTdGF0dXMgUmF0aW5nIFNjYWxlcy9zdGF0aXN0aWNzICZhbXA7IG51bWVyaWNhbCBk
YXRhPC9rZXl3b3JkPjxrZXl3b3JkPipQc3ljaG9sb2d5LCBBZG9sZXNjZW50PC9rZXl3b3JkPjxr
ZXl3b3JkPlJlcHJvZHVjaWJpbGl0eSBvZiBSZXN1bHRzPC9rZXl3b3JkPjxrZXl3b3JkPlN0cmVz
cywgUHN5Y2hvbG9naWNhbC9wc3ljaG9sb2d5Lyp0aGVyYXB5PC9rZXl3b3JkPjxrZXl3b3JkPlN1
cnZleXMgYW5kIFF1ZXN0aW9ubmFpcmVzLypzdGFuZGFyZHM8L2tleXdvcmQ+PGtleXdvcmQ+VHJl
YXRtZW50IE91dGNvbWU8L2tleXdvcmQ+PGtleXdvcmQ+WW91bmcgQWR1bHQ8L2tleXdvcmQ+PC9r
ZXl3b3Jkcz48ZGF0ZXM+PHllYXI+MjAxMTwveWVhcj48cHViLWRhdGVzPjxkYXRlPkRlYzwvZGF0
ZT48L3B1Yi1kYXRlcz48L2RhdGVzPjxpc2JuPjEwNDAtMzU5MDwvaXNibj48YWNjZXNzaW9uLW51
bT4yMTMxOTkwODwvYWNjZXNzaW9uLW51bT48dXJscz48L3VybHM+PGVsZWN0cm9uaWMtcmVzb3Vy
Y2UtbnVtPjEwLjEwMzcvYTAwMjEzMzg8L2VsZWN0cm9uaWMtcmVzb3VyY2UtbnVtPjxyZW1vdGUt
ZGF0YWJhc2UtcHJvdmlkZXI+TkxNPC9yZW1vdGUtZGF0YWJhc2UtcHJvdmlkZXI+PGxhbmd1YWdl
PmVuZzwvbGFuZ3VhZ2U+PC9yZWNvcmQ+PC9DaXRlPjwvRW5kTm90ZT5=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Ccm93bjwvQXV0aG9yPjxZZWFyPjIwMTE8L1llYXI+PFJl
Y051bT4xMTE8L1JlY051bT48RGlzcGxheVRleHQ+PHN0eWxlIGZhY2U9InN1cGVyc2NyaXB0Ij4y
Mjwvc3R5bGU+PC9EaXNwbGF5VGV4dD48cmVjb3JkPjxyZWMtbnVtYmVyPjExMTwvcmVjLW51bWJl
cj48Zm9yZWlnbi1rZXlzPjxrZXkgYXBwPSJFTiIgZGItaWQ9InZkZGYyZTllcXZkdHJ5ZXdmd3R4
djVhcnR2MnN3eHBwMHY5ciIgdGltZXN0YW1wPSIxNzI1NDc1Njk4Ij4xMTE8L2tleT48L2ZvcmVp
Z24ta2V5cz48cmVmLXR5cGUgbmFtZT0iSm91cm5hbCBBcnRpY2xlIj4xNzwvcmVmLXR5cGU+PGNv
bnRyaWJ1dG9ycz48YXV0aG9ycz48YXV0aG9yPkJyb3duLCBLLiBXLjwvYXV0aG9yPjxhdXRob3I+
V2VzdCwgQS4gTS48L2F1dGhvcj48YXV0aG9yPkxvdmVyaWNoLCBULiBNLjwvYXV0aG9yPjxhdXRo
b3I+QmllZ2VsLCBHLiBNLjwvYXV0aG9yPjwvYXV0aG9ycz48L2NvbnRyaWJ1dG9ycz48YXV0aC1h
ZGRyZXNzPkRlcGFydG1lbnQgb2YgUHN5Y2hvbG9neSwgVmlyZ2luaWEgQ29tbW9ud2VhbHRoIFVu
aXZlcnNpdHksIDgwNiBXZXN0IEZyYW5rbGluIFN0cmVldCwgUmljaG1vbmQsIFZBIDIzMjg0LTIw
MTgsIFVTQS4ga3dicm93bkB2Y3UuZWR1PC9hdXRoLWFkZHJlc3M+PHRpdGxlcz48dGl0bGU+QXNz
ZXNzaW5nIGFkb2xlc2NlbnQgbWluZGZ1bG5lc3M6IHZhbGlkYXRpb24gb2YgYW4gYWRhcHRlZCBN
aW5kZnVsIEF0dGVudGlvbiBBd2FyZW5lc3MgU2NhbGUgaW4gYWRvbGVzY2VudCBub3JtYXRpdmUg
YW5kIHBzeWNoaWF0cmljIHBvcHVsYXRpb25zPC90aXRsZT48c2Vjb25kYXJ5LXRpdGxlPlBzeWNo
b2wgQXNzZXNzPC9zZWNvbmRhcnktdGl0bGU+PC90aXRsZXM+PHBhZ2VzPjEwMjMtMzM8L3BhZ2Vz
Pjx2b2x1bWU+MjM8L3ZvbHVtZT48bnVtYmVyPjQ8L251bWJlcj48ZWRpdGlvbj4yMDExMDIxNDwv
ZWRpdGlvbj48a2V5d29yZHM+PGtleXdvcmQ+QWRvbGVzY2VudDwva2V5d29yZD48a2V5d29yZD5B
ZHVsdDwva2V5d29yZD48a2V5d29yZD5BbnhpZXR5IERpc29yZGVyczwva2V5d29yZD48a2V5d29y
ZD4qQXR0ZW50aW9uPC9rZXl3b3JkPjxrZXl3b3JkPipBd2FyZW5lc3M8L2tleXdvcmQ+PGtleXdv
cmQ+Q2hpbGQ8L2tleXdvcmQ+PGtleXdvcmQ+RmFjdG9yIEFuYWx5c2lzLCBTdGF0aXN0aWNhbDwv
a2V5d29yZD48a2V5d29yZD5GZW1hbGU8L2tleXdvcmQ+PGtleXdvcmQ+SHVtYW5zPC9rZXl3b3Jk
PjxrZXl3b3JkPkludGVudGlvbiB0byBUcmVhdCBBbmFseXNpczwva2V5d29yZD48a2V5d29yZD5N
YWxlPC9rZXl3b3JkPjxrZXl3b3JkPk1lbnRhbCBIZWFsdGg8L2tleXdvcmQ+PGtleXdvcmQ+TWlu
ZC1Cb2R5IFRoZXJhcGllcy8qcHN5Y2hvbG9neTwva2V5d29yZD48a2V5d29yZD5Nb29kIERpc29y
ZGVyczwva2V5d29yZD48a2V5d29yZD5PdXRwYXRpZW50czwva2V5d29yZD48a2V5d29yZD5Qc3lj
aGlhdHJpYyBTdGF0dXMgUmF0aW5nIFNjYWxlcy9zdGF0aXN0aWNzICZhbXA7IG51bWVyaWNhbCBk
YXRhPC9rZXl3b3JkPjxrZXl3b3JkPipQc3ljaG9sb2d5LCBBZG9sZXNjZW50PC9rZXl3b3JkPjxr
ZXl3b3JkPlJlcHJvZHVjaWJpbGl0eSBvZiBSZXN1bHRzPC9rZXl3b3JkPjxrZXl3b3JkPlN0cmVz
cywgUHN5Y2hvbG9naWNhbC9wc3ljaG9sb2d5Lyp0aGVyYXB5PC9rZXl3b3JkPjxrZXl3b3JkPlN1
cnZleXMgYW5kIFF1ZXN0aW9ubmFpcmVzLypzdGFuZGFyZHM8L2tleXdvcmQ+PGtleXdvcmQ+VHJl
YXRtZW50IE91dGNvbWU8L2tleXdvcmQ+PGtleXdvcmQ+WW91bmcgQWR1bHQ8L2tleXdvcmQ+PC9r
ZXl3b3Jkcz48ZGF0ZXM+PHllYXI+MjAxMTwveWVhcj48cHViLWRhdGVzPjxkYXRlPkRlYzwvZGF0
ZT48L3B1Yi1kYXRlcz48L2RhdGVzPjxpc2JuPjEwNDAtMzU5MDwvaXNibj48YWNjZXNzaW9uLW51
bT4yMTMxOTkwODwvYWNjZXNzaW9uLW51bT48dXJscz48L3VybHM+PGVsZWN0cm9uaWMtcmVzb3Vy
Y2UtbnVtPjEwLjEwMzcvYTAwMjEzMzg8L2VsZWN0cm9uaWMtcmVzb3VyY2UtbnVtPjxyZW1vdGUt
ZGF0YWJhc2UtcHJvdmlkZXI+TkxNPC9yZW1vdGUtZGF0YWJhc2UtcHJvdmlkZXI+PGxhbmd1YWdl
PmVuZzwvbGFuZ3VhZ2U+PC9yZWNvcmQ+PC9DaXRlPjwvRW5kTm90ZT5=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22</w:t>
            </w:r>
            <w:r w:rsidRPr="0018643F">
              <w:rPr>
                <w:rFonts w:ascii="Times New Roman" w:hAnsi="Times New Roman" w:cs="Times New Roman"/>
              </w:rPr>
              <w:fldChar w:fldCharType="end"/>
            </w:r>
          </w:p>
        </w:tc>
        <w:tc>
          <w:tcPr>
            <w:tcW w:w="6697" w:type="dxa"/>
          </w:tcPr>
          <w:p w14:paraId="2A3333FA" w14:textId="77777777" w:rsidR="002E3059" w:rsidRPr="0018643F" w:rsidRDefault="002E3059" w:rsidP="00230E8C">
            <w:pPr>
              <w:rPr>
                <w:rFonts w:ascii="Times New Roman" w:hAnsi="Times New Roman" w:cs="Times New Roman"/>
              </w:rPr>
            </w:pPr>
            <w:r w:rsidRPr="0018643F">
              <w:rPr>
                <w:rFonts w:ascii="Times New Roman" w:hAnsi="Times New Roman" w:cs="Times New Roman"/>
              </w:rPr>
              <w:t>14-item scale designed to assess the degree to which mindful attention is absent in a set of activities, in this case, social media usage</w:t>
            </w:r>
          </w:p>
        </w:tc>
        <w:tc>
          <w:tcPr>
            <w:tcW w:w="2953" w:type="dxa"/>
          </w:tcPr>
          <w:p w14:paraId="095DC17C" w14:textId="44BF43F2" w:rsidR="002E3059" w:rsidRPr="0018643F" w:rsidRDefault="002E3059" w:rsidP="00230E8C">
            <w:pPr>
              <w:rPr>
                <w:rFonts w:ascii="Times New Roman" w:hAnsi="Times New Roman" w:cs="Times New Roman"/>
              </w:rPr>
            </w:pPr>
            <w:r w:rsidRPr="0018643F">
              <w:rPr>
                <w:rFonts w:ascii="Times New Roman" w:hAnsi="Times New Roman" w:cs="Times New Roman"/>
              </w:rPr>
              <w:fldChar w:fldCharType="begin">
                <w:fldData xml:space="preserve">PEVuZE5vdGU+PENpdGU+PEF1dGhvcj5Db3luZTwvQXV0aG9yPjxZZWFyPjIwMjM8L1llYXI+PFJl
Y051bT4xMDk8L1JlY051bT48RGlzcGxheVRleHQ+PHN0eWxlIGZhY2U9InN1cGVyc2NyaXB0Ij4y
Mzwvc3R5bGU+PC9EaXNwbGF5VGV4dD48cmVjb3JkPjxyZWMtbnVtYmVyPjEwOTwvcmVjLW51bWJl
cj48Zm9yZWlnbi1rZXlzPjxrZXkgYXBwPSJFTiIgZGItaWQ9InZkZGYyZTllcXZkdHJ5ZXdmd3R4
djVhcnR2MnN3eHBwMHY5ciIgdGltZXN0YW1wPSIxNzI1NDc0ODg4Ij4xMDk8L2tleT48L2ZvcmVp
Z24ta2V5cz48cmVmLXR5cGUgbmFtZT0iSm91cm5hbCBBcnRpY2xlIj4xNzwvcmVmLXR5cGU+PGNv
bnRyaWJ1dG9ycz48YXV0aG9ycz48YXV0aG9yPkNveW5lLCBTLiBNLjwvYXV0aG9yPjxhdXRob3I+
V2VpbnN0ZWluLCBFLjwvYXV0aG9yPjxhdXRob3I+U2hlcHBhcmQsIEouIEEuPC9hdXRob3I+PGF1
dGhvcj5KYW1lcywgUy48L2F1dGhvcj48YXV0aG9yPkdhbGUsIE0uPC9hdXRob3I+PGF1dGhvcj5W
YW4gQWxmZW4sIE0uPC9hdXRob3I+PGF1dGhvcj5SaXJpZSwgTi48L2F1dGhvcj48YXV0aG9yPk1v
bnNvbiwgQy48L2F1dGhvcj48YXV0aG9yPkFzaGJ5LCBTLjwvYXV0aG9yPjxhdXRob3I+V2VzdG9u
LCBBLjwvYXV0aG9yPjxhdXRob3I+QmFua3MsIEsuPC9hdXRob3I+PC9hdXRob3JzPjwvY29udHJp
YnV0b3JzPjxhdXRoLWFkZHJlc3M+U2Nob29sIG9mIEZhbWlseSBMaWZlLCBCcmlnaGFtIFlvdW5n
IFVuaXZlcnNpdHksIFByb3ZvLCBVdGFoLiYjeEQ7SGFydmFyZCBHcmFkdWF0ZSBTY2hvb2wgb2Yg
RWR1Y2F0aW9uLCBDYW1icmlkZ2UsIE1hc3NhY2h1c2V0dHMuPC9hdXRoLWFkZHJlc3M+PHRpdGxl
cz48dGl0bGU+QW5hbHlzaXMgb2YgU29jaWFsIE1lZGlhIFVzZSwgTWVudGFsIEhlYWx0aCwgYW5k
IEdlbmRlciBJZGVudGl0eSBBbW9uZyBVUyBZb3V0aHM8L3RpdGxlPjxzZWNvbmRhcnktdGl0bGU+
SkFNQSBOZXR3IE9wZW48L3NlY29uZGFyeS10aXRsZT48L3RpdGxlcz48cGFnZXM+ZTIzMjQzODk8
L3BhZ2VzPjx2b2x1bWU+Njwvdm9sdW1lPjxudW1iZXI+NzwvbnVtYmVyPjxlZGl0aW9uPjIwMjMw
NzAzPC9lZGl0aW9uPjxrZXl3b3Jkcz48a2V5d29yZD5DaGlsZDwva2V5d29yZD48a2V5d29yZD5I
dW1hbnM8L2tleXdvcmQ+PGtleXdvcmQ+TWFsZTwva2V5d29yZD48a2V5d29yZD5GZW1hbGU8L2tl
eXdvcmQ+PGtleXdvcmQ+QWRvbGVzY2VudDwva2V5d29yZD48a2V5d29yZD5Vbml0ZWQgU3RhdGVz
L2VwaWRlbWlvbG9neTwva2V5d29yZD48a2V5d29yZD5HZW5kZXIgSWRlbnRpdHk8L2tleXdvcmQ+
PGtleXdvcmQ+TWVudGFsIEhlYWx0aDwva2V5d29yZD48a2V5d29yZD4qU29jaWFsIE1lZGlhPC9r
ZXl3b3JkPjxrZXl3b3JkPkNyb3NzLVNlY3Rpb25hbCBTdHVkaWVzPC9rZXl3b3JkPjxrZXl3b3Jk
PipUcmFuc2dlbmRlciBQZXJzb25zL3BzeWNob2xvZ3k8L2tleXdvcmQ+PC9rZXl3b3Jkcz48ZGF0
ZXM+PHllYXI+MjAyMzwveWVhcj48cHViLWRhdGVzPjxkYXRlPkp1bCAzPC9kYXRlPjwvcHViLWRh
dGVzPjwvZGF0ZXM+PGlzYm4+MjU3NC0zODA1PC9pc2JuPjxhY2Nlc3Npb24tbnVtPjM3NDg2NjMx
PC9hY2Nlc3Npb24tbnVtPjx1cmxzPjwvdXJscz48Y3VzdG9tMT5Db25mbGljdCBvZiBJbnRlcmVz
dCBEaXNjbG9zdXJlczogRHIgQ295bmUgcmVwb3J0ZWQgYmVpbmcgcmV0YWluZWQgYXMgYW4gZXhw
ZXJ0IHdpdG5lc3MgYnkgTWV0YSBmb3IgZnV0dXJlIGNvdXJ0IHByb2NlZWRpbmdzIChiYXNlZCBv
biBoZXIgZXhpc3RpbmcgcmVzZWFyY2gpLiBEciBXZWluc3RlaW4gcmVwb3J0ZWQgdGhhdCBzaGUg
aGFzIHByZXZpb3VzbHkgcmVjZWl2ZWQgcGF5bWVudCBmb3IgaW52aXRlZCBwcmVzZW50YXRpb24o
cykgdG8gVGlrVG9rLCBhcyB3ZWxsIGFzIGZvciBjb25zdWx0aW5nIHdvcmsgd2l0aCBDb21tb24g
U2Vuc2UgTWVkaWEuIE5vIG90aGVyIGRpc2Nsb3N1cmVzIHdlcmUgcmVwb3J0ZWQuPC9jdXN0b20x
PjxjdXN0b20yPlBNQzEwMzY2NzAwPC9jdXN0b20yPjxlbGVjdHJvbmljLXJlc291cmNlLW51bT4x
MC4xMDAxL2phbWFuZXR3b3Jrb3Blbi4yMDIzLjI0Mzg5PC9lbGVjdHJvbmljLXJlc291cmNlLW51
bT48cmVtb3RlLWRhdGFiYXNlLXByb3ZpZGVyPk5MTTwvcmVtb3RlLWRhdGFiYXNlLXByb3ZpZGVy
PjxsYW5ndWFnZT5lbmc8L2xhbmd1YWdlPjwvcmVjb3JkPjwvQ2l0ZT48L0VuZE5vdGU+AG==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Db3luZTwvQXV0aG9yPjxZZWFyPjIwMjM8L1llYXI+PFJl
Y051bT4xMDk8L1JlY051bT48RGlzcGxheVRleHQ+PHN0eWxlIGZhY2U9InN1cGVyc2NyaXB0Ij4y
Mzwvc3R5bGU+PC9EaXNwbGF5VGV4dD48cmVjb3JkPjxyZWMtbnVtYmVyPjEwOTwvcmVjLW51bWJl
cj48Zm9yZWlnbi1rZXlzPjxrZXkgYXBwPSJFTiIgZGItaWQ9InZkZGYyZTllcXZkdHJ5ZXdmd3R4
djVhcnR2MnN3eHBwMHY5ciIgdGltZXN0YW1wPSIxNzI1NDc0ODg4Ij4xMDk8L2tleT48L2ZvcmVp
Z24ta2V5cz48cmVmLXR5cGUgbmFtZT0iSm91cm5hbCBBcnRpY2xlIj4xNzwvcmVmLXR5cGU+PGNv
bnRyaWJ1dG9ycz48YXV0aG9ycz48YXV0aG9yPkNveW5lLCBTLiBNLjwvYXV0aG9yPjxhdXRob3I+
V2VpbnN0ZWluLCBFLjwvYXV0aG9yPjxhdXRob3I+U2hlcHBhcmQsIEouIEEuPC9hdXRob3I+PGF1
dGhvcj5KYW1lcywgUy48L2F1dGhvcj48YXV0aG9yPkdhbGUsIE0uPC9hdXRob3I+PGF1dGhvcj5W
YW4gQWxmZW4sIE0uPC9hdXRob3I+PGF1dGhvcj5SaXJpZSwgTi48L2F1dGhvcj48YXV0aG9yPk1v
bnNvbiwgQy48L2F1dGhvcj48YXV0aG9yPkFzaGJ5LCBTLjwvYXV0aG9yPjxhdXRob3I+V2VzdG9u
LCBBLjwvYXV0aG9yPjxhdXRob3I+QmFua3MsIEsuPC9hdXRob3I+PC9hdXRob3JzPjwvY29udHJp
YnV0b3JzPjxhdXRoLWFkZHJlc3M+U2Nob29sIG9mIEZhbWlseSBMaWZlLCBCcmlnaGFtIFlvdW5n
IFVuaXZlcnNpdHksIFByb3ZvLCBVdGFoLiYjeEQ7SGFydmFyZCBHcmFkdWF0ZSBTY2hvb2wgb2Yg
RWR1Y2F0aW9uLCBDYW1icmlkZ2UsIE1hc3NhY2h1c2V0dHMuPC9hdXRoLWFkZHJlc3M+PHRpdGxl
cz48dGl0bGU+QW5hbHlzaXMgb2YgU29jaWFsIE1lZGlhIFVzZSwgTWVudGFsIEhlYWx0aCwgYW5k
IEdlbmRlciBJZGVudGl0eSBBbW9uZyBVUyBZb3V0aHM8L3RpdGxlPjxzZWNvbmRhcnktdGl0bGU+
SkFNQSBOZXR3IE9wZW48L3NlY29uZGFyeS10aXRsZT48L3RpdGxlcz48cGFnZXM+ZTIzMjQzODk8
L3BhZ2VzPjx2b2x1bWU+Njwvdm9sdW1lPjxudW1iZXI+NzwvbnVtYmVyPjxlZGl0aW9uPjIwMjMw
NzAzPC9lZGl0aW9uPjxrZXl3b3Jkcz48a2V5d29yZD5DaGlsZDwva2V5d29yZD48a2V5d29yZD5I
dW1hbnM8L2tleXdvcmQ+PGtleXdvcmQ+TWFsZTwva2V5d29yZD48a2V5d29yZD5GZW1hbGU8L2tl
eXdvcmQ+PGtleXdvcmQ+QWRvbGVzY2VudDwva2V5d29yZD48a2V5d29yZD5Vbml0ZWQgU3RhdGVz
L2VwaWRlbWlvbG9neTwva2V5d29yZD48a2V5d29yZD5HZW5kZXIgSWRlbnRpdHk8L2tleXdvcmQ+
PGtleXdvcmQ+TWVudGFsIEhlYWx0aDwva2V5d29yZD48a2V5d29yZD4qU29jaWFsIE1lZGlhPC9r
ZXl3b3JkPjxrZXl3b3JkPkNyb3NzLVNlY3Rpb25hbCBTdHVkaWVzPC9rZXl3b3JkPjxrZXl3b3Jk
PipUcmFuc2dlbmRlciBQZXJzb25zL3BzeWNob2xvZ3k8L2tleXdvcmQ+PC9rZXl3b3Jkcz48ZGF0
ZXM+PHllYXI+MjAyMzwveWVhcj48cHViLWRhdGVzPjxkYXRlPkp1bCAzPC9kYXRlPjwvcHViLWRh
dGVzPjwvZGF0ZXM+PGlzYm4+MjU3NC0zODA1PC9pc2JuPjxhY2Nlc3Npb24tbnVtPjM3NDg2NjMx
PC9hY2Nlc3Npb24tbnVtPjx1cmxzPjwvdXJscz48Y3VzdG9tMT5Db25mbGljdCBvZiBJbnRlcmVz
dCBEaXNjbG9zdXJlczogRHIgQ295bmUgcmVwb3J0ZWQgYmVpbmcgcmV0YWluZWQgYXMgYW4gZXhw
ZXJ0IHdpdG5lc3MgYnkgTWV0YSBmb3IgZnV0dXJlIGNvdXJ0IHByb2NlZWRpbmdzIChiYXNlZCBv
biBoZXIgZXhpc3RpbmcgcmVzZWFyY2gpLiBEciBXZWluc3RlaW4gcmVwb3J0ZWQgdGhhdCBzaGUg
aGFzIHByZXZpb3VzbHkgcmVjZWl2ZWQgcGF5bWVudCBmb3IgaW52aXRlZCBwcmVzZW50YXRpb24o
cykgdG8gVGlrVG9rLCBhcyB3ZWxsIGFzIGZvciBjb25zdWx0aW5nIHdvcmsgd2l0aCBDb21tb24g
U2Vuc2UgTWVkaWEuIE5vIG90aGVyIGRpc2Nsb3N1cmVzIHdlcmUgcmVwb3J0ZWQuPC9jdXN0b20x
PjxjdXN0b20yPlBNQzEwMzY2NzAwPC9jdXN0b20yPjxlbGVjdHJvbmljLXJlc291cmNlLW51bT4x
MC4xMDAxL2phbWFuZXR3b3Jrb3Blbi4yMDIzLjI0Mzg5PC9lbGVjdHJvbmljLXJlc291cmNlLW51
bT48cmVtb3RlLWRhdGFiYXNlLXByb3ZpZGVyPk5MTTwvcmVtb3RlLWRhdGFiYXNlLXByb3ZpZGVy
PjxsYW5ndWFnZT5lbmc8L2xhbmd1YWdlPjwvcmVjb3JkPjwvQ2l0ZT48L0VuZE5vdGU+AG==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23</w:t>
            </w:r>
            <w:r w:rsidRPr="0018643F">
              <w:rPr>
                <w:rFonts w:ascii="Times New Roman" w:hAnsi="Times New Roman" w:cs="Times New Roman"/>
              </w:rPr>
              <w:fldChar w:fldCharType="end"/>
            </w:r>
          </w:p>
        </w:tc>
      </w:tr>
      <w:tr w:rsidR="002E3059" w:rsidRPr="0018643F" w14:paraId="2983C60C" w14:textId="77777777" w:rsidTr="00230E8C">
        <w:trPr>
          <w:trHeight w:val="300"/>
        </w:trPr>
        <w:tc>
          <w:tcPr>
            <w:tcW w:w="3300" w:type="dxa"/>
          </w:tcPr>
          <w:p w14:paraId="2B6735EE" w14:textId="2258922C" w:rsidR="002E3059" w:rsidRPr="0018643F" w:rsidRDefault="002E3059" w:rsidP="00230E8C">
            <w:pPr>
              <w:rPr>
                <w:rFonts w:ascii="Times New Roman" w:hAnsi="Times New Roman" w:cs="Times New Roman"/>
              </w:rPr>
            </w:pPr>
            <w:r w:rsidRPr="0018643F">
              <w:rPr>
                <w:rFonts w:ascii="Times New Roman" w:hAnsi="Times New Roman" w:cs="Times New Roman"/>
              </w:rPr>
              <w:t>Internet Motives Questionnaire for Adolescents (IMQ-A)</w:t>
            </w:r>
            <w:r w:rsidRPr="0018643F">
              <w:rPr>
                <w:rFonts w:ascii="Times New Roman" w:hAnsi="Times New Roman" w:cs="Times New Roman"/>
              </w:rPr>
              <w:fldChar w:fldCharType="begin">
                <w:fldData xml:space="preserve">PEVuZE5vdGU+PENpdGU+PEF1dGhvcj5CaXNjaG9mLUthc3RuZXI8L0F1dGhvcj48WWVhcj4yMDE0
PC9ZZWFyPjxSZWNOdW0+NzQ8L1JlY051bT48RGlzcGxheVRleHQ+PHN0eWxlIGZhY2U9InN1cGVy
c2NyaXB0Ij4yNDwvc3R5bGU+PC9EaXNwbGF5VGV4dD48cmVjb3JkPjxyZWMtbnVtYmVyPjc0PC9y
ZWMtbnVtYmVyPjxmb3JlaWduLWtleXM+PGtleSBhcHA9IkVOIiBkYi1pZD0idmRkZjJlOWVxdmR0
cnlld2Z3dHh2NWFydHYyc3d4cHAwdjlyIiB0aW1lc3RhbXA9IjE3MjQ2ODE2MjMiPjc0PC9rZXk+
PC9mb3JlaWduLWtleXM+PHJlZi10eXBlIG5hbWU9IkpvdXJuYWwgQXJ0aWNsZSI+MTc8L3JlZi10
eXBlPjxjb250cmlidXRvcnM+PGF1dGhvcnM+PGF1dGhvcj5CaXNjaG9mLUthc3RuZXIsIEMuPC9h
dXRob3I+PGF1dGhvcj5LdW50c2NoZSwgRS48L2F1dGhvcj48YXV0aG9yPldvbHN0ZWluLCBKLjwv
YXV0aG9yPjwvYXV0aG9ycz48L2NvbnRyaWJ1dG9ycz48YXV0aC1hZGRyZXNzPkluc3RpdHV0ZSBv
ZiBQc3ljaG9sb2d5LCBGYWN1bHR5IG9mIEh1bWFuaXRpZXMsIFVuaXZlcnNpdHkgb2YgQmFtYmVy
ZywgQmFtYmVyZywgR2VybWFueS48L2F1dGgtYWRkcmVzcz48dGl0bGVzPjx0aXRsZT5JZGVudGlm
eWluZyBwcm9ibGVtYXRpYyBJbnRlcm5ldCB1c2VyczogZGV2ZWxvcG1lbnQgYW5kIHZhbGlkYXRp
b24gb2YgdGhlIEludGVybmV0IE1vdGl2ZSBRdWVzdGlvbm5haXJlIGZvciBBZG9sZXNjZW50cyAo
SU1RLUEpPC90aXRsZT48c2Vjb25kYXJ5LXRpdGxlPkogTWVkIEludGVybmV0IFJlczwvc2Vjb25k
YXJ5LXRpdGxlPjwvdGl0bGVzPjxwYWdlcz5lMjMwPC9wYWdlcz48dm9sdW1lPjE2PC92b2x1bWU+
PG51bWJlcj4xMDwvbnVtYmVyPjxlZGl0aW9uPjIwMTQxMDA5PC9lZGl0aW9uPjxrZXl3b3Jkcz48
a2V5d29yZD5BZGFwdGF0aW9uLCBQc3ljaG9sb2dpY2FsPC9rZXl3b3JkPjxrZXl3b3JkPkFkb2xl
c2NlbnQ8L2tleXdvcmQ+PGtleXdvcmQ+KkFkb2xlc2NlbnQgQmVoYXZpb3I8L2tleXdvcmQ+PGtl
eXdvcmQ+QmVoYXZpb3IsIEFkZGljdGl2ZTwva2V5d29yZD48a2V5d29yZD5GYWN0b3IgQW5hbHlz
aXMsIFN0YXRpc3RpY2FsPC9rZXl3b3JkPjxrZXl3b3JkPkZlbWFsZTwva2V5d29yZD48a2V5d29y
ZD5IdW1hbnM8L2tleXdvcmQ+PGtleXdvcmQ+KkludGVybmV0PC9rZXl3b3JkPjxrZXl3b3JkPk1h
bGU8L2tleXdvcmQ+PGtleXdvcmQ+TW90aXZhdGlvbjwva2V5d29yZD48a2V5d29yZD5SZXByb2R1
Y2liaWxpdHkgb2YgUmVzdWx0czwva2V5d29yZD48a2V5d29yZD5Tb2NpYWwgQmVoYXZpb3I8L2tl
eXdvcmQ+PGtleXdvcmQ+U3VydmV5cyBhbmQgUXVlc3Rpb25uYWlyZXM8L2tleXdvcmQ+PGtleXdv
cmQ+VmFsaWRhdGlvbiBTdHVkaWVzIGFzIFRvcGljPC9rZXl3b3JkPjxrZXl3b3JkPkludGVybmV0
PC9rZXl3b3JkPjxrZXl3b3JkPmFkZGljdGl2ZSBiZWhhdmlvcjwva2V5d29yZD48a2V5d29yZD5h
ZG9sZXNjZW50czwva2V5d29yZD48a2V5d29yZD5xdWVzdGlvbm5haXJlczwva2V5d29yZD48a2V5
d29yZD5zdGF0aXN0aWNhbCBmYWN0b3IgYW5hbHlzaXM8L2tleXdvcmQ+PGtleXdvcmQ+dmFsaWRh
dGlvbjwva2V5d29yZD48L2tleXdvcmRzPjxkYXRlcz48eWVhcj4yMDE0PC95ZWFyPjxwdWItZGF0
ZXM+PGRhdGU+T2N0IDk8L2RhdGU+PC9wdWItZGF0ZXM+PC9kYXRlcz48aXNibj4xNDM5LTQ0NTYg
KFByaW50KSYjeEQ7MTQzOC04ODcxPC9pc2JuPjxhY2Nlc3Npb24tbnVtPjI1Mjk5MTc0PC9hY2Nl
c3Npb24tbnVtPjx1cmxzPjwvdXJscz48Y3VzdG9tMT5Db25mbGljdHMgb2YgSW50ZXJlc3Q6IE5v
bmUgZGVjbGFyZWQuPC9jdXN0b20xPjxjdXN0b20yPlBNQzQyMTA5NTI8L2N1c3RvbTI+PGVsZWN0
cm9uaWMtcmVzb3VyY2UtbnVtPjEwLjIxOTYvam1pci4zMzk4PC9lbGVjdHJvbmljLXJlc291cmNl
LW51bT48cmVtb3RlLWRhdGFiYXNlLXByb3ZpZGVyPk5MTTwvcmVtb3RlLWRhdGFiYXNlLXByb3Zp
ZGVyPjxsYW5ndWFnZT5lbmc8L2xhbmd1YWdlPjwvcmVjb3JkPjwvQ2l0ZT48L0VuZE5vdGU+AG==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CaXNjaG9mLUthc3RuZXI8L0F1dGhvcj48WWVhcj4yMDE0
PC9ZZWFyPjxSZWNOdW0+NzQ8L1JlY051bT48RGlzcGxheVRleHQ+PHN0eWxlIGZhY2U9InN1cGVy
c2NyaXB0Ij4yNDwvc3R5bGU+PC9EaXNwbGF5VGV4dD48cmVjb3JkPjxyZWMtbnVtYmVyPjc0PC9y
ZWMtbnVtYmVyPjxmb3JlaWduLWtleXM+PGtleSBhcHA9IkVOIiBkYi1pZD0idmRkZjJlOWVxdmR0
cnlld2Z3dHh2NWFydHYyc3d4cHAwdjlyIiB0aW1lc3RhbXA9IjE3MjQ2ODE2MjMiPjc0PC9rZXk+
PC9mb3JlaWduLWtleXM+PHJlZi10eXBlIG5hbWU9IkpvdXJuYWwgQXJ0aWNsZSI+MTc8L3JlZi10
eXBlPjxjb250cmlidXRvcnM+PGF1dGhvcnM+PGF1dGhvcj5CaXNjaG9mLUthc3RuZXIsIEMuPC9h
dXRob3I+PGF1dGhvcj5LdW50c2NoZSwgRS48L2F1dGhvcj48YXV0aG9yPldvbHN0ZWluLCBKLjwv
YXV0aG9yPjwvYXV0aG9ycz48L2NvbnRyaWJ1dG9ycz48YXV0aC1hZGRyZXNzPkluc3RpdHV0ZSBv
ZiBQc3ljaG9sb2d5LCBGYWN1bHR5IG9mIEh1bWFuaXRpZXMsIFVuaXZlcnNpdHkgb2YgQmFtYmVy
ZywgQmFtYmVyZywgR2VybWFueS48L2F1dGgtYWRkcmVzcz48dGl0bGVzPjx0aXRsZT5JZGVudGlm
eWluZyBwcm9ibGVtYXRpYyBJbnRlcm5ldCB1c2VyczogZGV2ZWxvcG1lbnQgYW5kIHZhbGlkYXRp
b24gb2YgdGhlIEludGVybmV0IE1vdGl2ZSBRdWVzdGlvbm5haXJlIGZvciBBZG9sZXNjZW50cyAo
SU1RLUEpPC90aXRsZT48c2Vjb25kYXJ5LXRpdGxlPkogTWVkIEludGVybmV0IFJlczwvc2Vjb25k
YXJ5LXRpdGxlPjwvdGl0bGVzPjxwYWdlcz5lMjMwPC9wYWdlcz48dm9sdW1lPjE2PC92b2x1bWU+
PG51bWJlcj4xMDwvbnVtYmVyPjxlZGl0aW9uPjIwMTQxMDA5PC9lZGl0aW9uPjxrZXl3b3Jkcz48
a2V5d29yZD5BZGFwdGF0aW9uLCBQc3ljaG9sb2dpY2FsPC9rZXl3b3JkPjxrZXl3b3JkPkFkb2xl
c2NlbnQ8L2tleXdvcmQ+PGtleXdvcmQ+KkFkb2xlc2NlbnQgQmVoYXZpb3I8L2tleXdvcmQ+PGtl
eXdvcmQ+QmVoYXZpb3IsIEFkZGljdGl2ZTwva2V5d29yZD48a2V5d29yZD5GYWN0b3IgQW5hbHlz
aXMsIFN0YXRpc3RpY2FsPC9rZXl3b3JkPjxrZXl3b3JkPkZlbWFsZTwva2V5d29yZD48a2V5d29y
ZD5IdW1hbnM8L2tleXdvcmQ+PGtleXdvcmQ+KkludGVybmV0PC9rZXl3b3JkPjxrZXl3b3JkPk1h
bGU8L2tleXdvcmQ+PGtleXdvcmQ+TW90aXZhdGlvbjwva2V5d29yZD48a2V5d29yZD5SZXByb2R1
Y2liaWxpdHkgb2YgUmVzdWx0czwva2V5d29yZD48a2V5d29yZD5Tb2NpYWwgQmVoYXZpb3I8L2tl
eXdvcmQ+PGtleXdvcmQ+U3VydmV5cyBhbmQgUXVlc3Rpb25uYWlyZXM8L2tleXdvcmQ+PGtleXdv
cmQ+VmFsaWRhdGlvbiBTdHVkaWVzIGFzIFRvcGljPC9rZXl3b3JkPjxrZXl3b3JkPkludGVybmV0
PC9rZXl3b3JkPjxrZXl3b3JkPmFkZGljdGl2ZSBiZWhhdmlvcjwva2V5d29yZD48a2V5d29yZD5h
ZG9sZXNjZW50czwva2V5d29yZD48a2V5d29yZD5xdWVzdGlvbm5haXJlczwva2V5d29yZD48a2V5
d29yZD5zdGF0aXN0aWNhbCBmYWN0b3IgYW5hbHlzaXM8L2tleXdvcmQ+PGtleXdvcmQ+dmFsaWRh
dGlvbjwva2V5d29yZD48L2tleXdvcmRzPjxkYXRlcz48eWVhcj4yMDE0PC95ZWFyPjxwdWItZGF0
ZXM+PGRhdGU+T2N0IDk8L2RhdGU+PC9wdWItZGF0ZXM+PC9kYXRlcz48aXNibj4xNDM5LTQ0NTYg
KFByaW50KSYjeEQ7MTQzOC04ODcxPC9pc2JuPjxhY2Nlc3Npb24tbnVtPjI1Mjk5MTc0PC9hY2Nl
c3Npb24tbnVtPjx1cmxzPjwvdXJscz48Y3VzdG9tMT5Db25mbGljdHMgb2YgSW50ZXJlc3Q6IE5v
bmUgZGVjbGFyZWQuPC9jdXN0b20xPjxjdXN0b20yPlBNQzQyMTA5NTI8L2N1c3RvbTI+PGVsZWN0
cm9uaWMtcmVzb3VyY2UtbnVtPjEwLjIxOTYvam1pci4zMzk4PC9lbGVjdHJvbmljLXJlc291cmNl
LW51bT48cmVtb3RlLWRhdGFiYXNlLXByb3ZpZGVyPk5MTTwvcmVtb3RlLWRhdGFiYXNlLXByb3Zp
ZGVyPjxsYW5ndWFnZT5lbmc8L2xhbmd1YWdlPjwvcmVjb3JkPjwvQ2l0ZT48L0VuZE5vdGU+AG==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24</w:t>
            </w:r>
            <w:r w:rsidRPr="0018643F">
              <w:rPr>
                <w:rFonts w:ascii="Times New Roman" w:hAnsi="Times New Roman" w:cs="Times New Roman"/>
              </w:rPr>
              <w:fldChar w:fldCharType="end"/>
            </w:r>
          </w:p>
        </w:tc>
        <w:tc>
          <w:tcPr>
            <w:tcW w:w="6697" w:type="dxa"/>
          </w:tcPr>
          <w:p w14:paraId="318CBDF5" w14:textId="77777777" w:rsidR="002E3059" w:rsidRPr="0018643F" w:rsidRDefault="002E3059" w:rsidP="00230E8C">
            <w:pPr>
              <w:rPr>
                <w:rFonts w:ascii="Times New Roman" w:hAnsi="Times New Roman" w:cs="Times New Roman"/>
              </w:rPr>
            </w:pPr>
            <w:r w:rsidRPr="47BFBB46">
              <w:rPr>
                <w:rFonts w:ascii="Times New Roman" w:hAnsi="Times New Roman" w:cs="Times New Roman"/>
              </w:rPr>
              <w:t>16-item scale to measure adolescent motives for social media use, including coping, socializing, conformity and enhancement</w:t>
            </w:r>
          </w:p>
        </w:tc>
        <w:tc>
          <w:tcPr>
            <w:tcW w:w="2953" w:type="dxa"/>
          </w:tcPr>
          <w:p w14:paraId="7F603951" w14:textId="0C79CDC5" w:rsidR="002E3059" w:rsidRPr="0018643F" w:rsidRDefault="002E3059" w:rsidP="00230E8C">
            <w:pPr>
              <w:rPr>
                <w:rFonts w:ascii="Times New Roman" w:hAnsi="Times New Roman" w:cs="Times New Roman"/>
              </w:rPr>
            </w:pPr>
            <w:r w:rsidRPr="0018643F">
              <w:rPr>
                <w:rFonts w:ascii="Times New Roman" w:hAnsi="Times New Roman" w:cs="Times New Roman"/>
              </w:rPr>
              <w:fldChar w:fldCharType="begin">
                <w:fldData xml:space="preserve">PEVuZE5vdGU+PENpdGU+PEF1dGhvcj5Nb3JlbGxvPC9BdXRob3I+PFllYXI+MjAyNDwvWWVhcj48
UmVjTnVtPjczPC9SZWNOdW0+PERpc3BsYXlUZXh0PjxzdHlsZSBmYWNlPSJzdXBlcnNjcmlwdCI+
MjU8L3N0eWxlPjwvRGlzcGxheVRleHQ+PHJlY29yZD48cmVjLW51bWJlcj43MzwvcmVjLW51bWJl
cj48Zm9yZWlnbi1rZXlzPjxrZXkgYXBwPSJFTiIgZGItaWQ9InZkZGYyZTllcXZkdHJ5ZXdmd3R4
djVhcnR2MnN3eHBwMHY5ciIgdGltZXN0YW1wPSIxNzI0NjgxMzkwIj43Mzwva2V5PjwvZm9yZWln
bi1rZXlzPjxyZWYtdHlwZSBuYW1lPSJKb3VybmFsIEFydGljbGUiPjE3PC9yZWYtdHlwZT48Y29u
dHJpYnV0b3JzPjxhdXRob3JzPjxhdXRob3I+TW9yZWxsbywgTHVpc2E8L2F1dGhvcj48YXV0aG9y
PlNjYWluaSwgU2ltb25hPC9hdXRob3I+PGF1dGhvcj5DYXB1dGksIE1hcmNlbGxhPC9hdXRob3I+
PGF1dGhvcj5GcmlzaWVsbG8sIEFudG9uZWxsYTwvYXV0aG9yPjxhdXRob3I+Rm9ycmVzaSwgQmFy
YmFyYTwvYXV0aG9yPjwvYXV0aG9ycz48L2NvbnRyaWJ1dG9ycz48YXV0aC1hZGRyZXNzPk1vcmVs
bG8sIEx1aXNhPC9hdXRoLWFkZHJlc3M+PHRpdGxlcz48dGl0bGU+TW90aXZhdGlvbnMgZm9yIHVz
aW5nIHNvY2lhbCBtZWRpYSwgYWR2ZXJzZSBleHBlcmllbmNlcyBhbmQgYWRvbGVzY2VudCBlbW90
aW9uYWwgZGlmZmljdWx0aWVzIGluIHRoZSBwYW5kZW1pYyBjb250ZXh0PC90aXRsZT48c2Vjb25k
YXJ5LXRpdGxlPkN1cnJlbnQgUHN5Y2hvbG9neTogQSBKb3VybmFsIGZvciBEaXZlcnNlIFBlcnNw
ZWN0aXZlcyBvbiBEaXZlcnNlIFBzeWNob2xvZ2ljYWwgSXNzdWVzPC9zZWNvbmRhcnktdGl0bGU+
PC90aXRsZXM+PHBhZ2VzPjE4ODUxLTE4ODYyPC9wYWdlcz48dm9sdW1lPjQzPC92b2x1bWU+PG51
bWJlcj4yMDwvbnVtYmVyPjxrZXl3b3Jkcz48a2V5d29yZD5BZG9sZXNjZW50czwva2V5d29yZD48
a2V5d29yZD5zb2NpYWwgbWVkaWE8L2tleXdvcmQ+PGtleXdvcmQ+ZW1vdGlvbmFsIGRpZmZpY3Vs
dGllczwva2V5d29yZD48a2V5d29yZD5hZHZlcnNlIGNoaWxkaG9vZCBleHBlcmllbmNlczwva2V5
d29yZD48a2V5d29yZD5jb3Bpbmc8L2tleXdvcmQ+PGtleXdvcmQ+cGFuZGVtaWM8L2tleXdvcmQ+
PGtleXdvcmQ+c29jaWFsIG5ldHdvcmtzPC9rZXl3b3JkPjxrZXl3b3JkPnBzeWNob2xvZ2ljYWwg
b3V0Y29tZXM8L2tleXdvcmQ+PGtleXdvcmQ+RW1vdGlvbmFsIERpc3R1cmJhbmNlczwva2V5d29y
ZD48a2V5d29yZD5Nb3RpdmF0aW9uPC9rZXl3b3JkPjxrZXl3b3JkPlBzeWNob3NvY2lhbCBPdXRj
b21lczwva2V5d29yZD48a2V5d29yZD5BZHZlcnNpdHk8L2tleXdvcmQ+PC9rZXl3b3Jkcz48ZGF0
ZXM+PHllYXI+MjAyNDwveWVhcj48L2RhdGVzPjxwdWJsaXNoZXI+U3ByaW5nZXI8L3B1Ymxpc2hl
cj48aXNibj4xMDQ2LTEzMTAmI3hEOzE5MzYtNDczMzwvaXNibj48YWNjZXNzaW9uLW51bT4yMDIz
LTk1Nzc3LTAwMTwvYWNjZXNzaW9uLW51bT48dXJscz48cmVsYXRlZC11cmxzPjx1cmw+aHR0cHM6
Ly9sb2dpbi5wcm94eS5saWIudWlvd2EuZWR1L2xvZ2luP3VybD1odHRwczovL3NlYXJjaC5lYnNj
b2hvc3QuY29tL2xvZ2luLmFzcHg/ZGlyZWN0PXRydWUmYW1wO0F1dGhUeXBlPWlwLGNvb2tpZSx1
aWQsdXJsJmFtcDtkYj1wc3loJmFtcDtBTj0yMDIzLTk1Nzc3LTAwMTwvdXJsPjwvcmVsYXRlZC11
cmxzPjwvdXJscz48ZWxlY3Ryb25pYy1yZXNvdXJjZS1udW0+MTAuMTAwNy9zMTIxNDQtMDIzLTA1
MDA4LXk8L2VsZWN0cm9uaWMtcmVzb3VyY2UtbnVtPjxyZW1vdGUtZGF0YWJhc2UtbmFtZT5BUEEg
UHN5Y0luZm88L3JlbW90ZS1kYXRhYmFzZS1uYW1lPjxyZW1vdGUtZGF0YWJhc2UtcHJvdmlkZXI+
RUJTQ09ob3N0PC9yZW1vdGUtZGF0YWJhc2UtcHJvdmlkZXI+PC9yZWNvcmQ+PC9DaXRlPjxDaXRl
PjxBdXRob3I+TW9yZWxsbzwvQXV0aG9yPjxZZWFyPjIwMjQ8L1llYXI+PFJlY051bT43MzwvUmVj
TnVtPjxyZWNvcmQ+PHJlYy1udW1iZXI+NzM8L3JlYy1udW1iZXI+PGZvcmVpZ24ta2V5cz48a2V5
IGFwcD0iRU4iIGRiLWlkPSJ2ZGRmMmU5ZXF2ZHRyeWV3Znd0eHY1YXJ0djJzd3hwcDB2OXIiIHRp
bWVzdGFtcD0iMTcyNDY4MTM5MCI+NzM8L2tleT48L2ZvcmVpZ24ta2V5cz48cmVmLXR5cGUgbmFt
ZT0iSm91cm5hbCBBcnRpY2xlIj4xNzwvcmVmLXR5cGU+PGNvbnRyaWJ1dG9ycz48YXV0aG9ycz48
YXV0aG9yPk1vcmVsbG8sIEx1aXNhPC9hdXRob3I+PGF1dGhvcj5TY2FpbmksIFNpbW9uYTwvYXV0
aG9yPjxhdXRob3I+Q2FwdXRpLCBNYXJjZWxsYTwvYXV0aG9yPjxhdXRob3I+RnJpc2llbGxvLCBB
bnRvbmVsbGE8L2F1dGhvcj48YXV0aG9yPkZvcnJlc2ksIEJhcmJhcmE8L2F1dGhvcj48L2F1dGhv
cnM+PC9jb250cmlidXRvcnM+PGF1dGgtYWRkcmVzcz5Nb3JlbGxvLCBMdWlzYTwvYXV0aC1hZGRy
ZXNzPjx0aXRsZXM+PHRpdGxlPk1vdGl2YXRpb25zIGZvciB1c2luZyBzb2NpYWwgbWVkaWEsIGFk
dmVyc2UgZXhwZXJpZW5jZXMgYW5kIGFkb2xlc2NlbnQgZW1vdGlvbmFsIGRpZmZpY3VsdGllcyBp
biB0aGUgcGFuZGVtaWMgY29udGV4dDwvdGl0bGU+PHNlY29uZGFyeS10aXRsZT5DdXJyZW50IFBz
eWNob2xvZ3k6IEEgSm91cm5hbCBmb3IgRGl2ZXJzZSBQZXJzcGVjdGl2ZXMgb24gRGl2ZXJzZSBQ
c3ljaG9sb2dpY2FsIElzc3Vlczwvc2Vjb25kYXJ5LXRpdGxlPjwvdGl0bGVzPjxwYWdlcz4xODg1
MS0xODg2MjwvcGFnZXM+PHZvbHVtZT40Mzwvdm9sdW1lPjxudW1iZXI+MjA8L251bWJlcj48a2V5
d29yZHM+PGtleXdvcmQ+QWRvbGVzY2VudHM8L2tleXdvcmQ+PGtleXdvcmQ+c29jaWFsIG1lZGlh
PC9rZXl3b3JkPjxrZXl3b3JkPmVtb3Rpb25hbCBkaWZmaWN1bHRpZXM8L2tleXdvcmQ+PGtleXdv
cmQ+YWR2ZXJzZSBjaGlsZGhvb2QgZXhwZXJpZW5jZXM8L2tleXdvcmQ+PGtleXdvcmQ+Y29waW5n
PC9rZXl3b3JkPjxrZXl3b3JkPnBhbmRlbWljPC9rZXl3b3JkPjxrZXl3b3JkPnNvY2lhbCBuZXR3
b3Jrczwva2V5d29yZD48a2V5d29yZD5wc3ljaG9sb2dpY2FsIG91dGNvbWVzPC9rZXl3b3JkPjxr
ZXl3b3JkPkVtb3Rpb25hbCBEaXN0dXJiYW5jZXM8L2tleXdvcmQ+PGtleXdvcmQ+TW90aXZhdGlv
bjwva2V5d29yZD48a2V5d29yZD5Qc3ljaG9zb2NpYWwgT3V0Y29tZXM8L2tleXdvcmQ+PGtleXdv
cmQ+QWR2ZXJzaXR5PC9rZXl3b3JkPjwva2V5d29yZHM+PGRhdGVzPjx5ZWFyPjIwMjQ8L3llYXI+
PC9kYXRlcz48cHVibGlzaGVyPlNwcmluZ2VyPC9wdWJsaXNoZXI+PGlzYm4+MTA0Ni0xMzEwJiN4
RDsxOTM2LTQ3MzM8L2lzYm4+PGFjY2Vzc2lvbi1udW0+MjAyMy05NTc3Ny0wMDE8L2FjY2Vzc2lv
bi1udW0+PHVybHM+PHJlbGF0ZWQtdXJscz48dXJsPmh0dHBzOi8vbG9naW4ucHJveHkubGliLnVp
b3dhLmVkdS9sb2dpbj91cmw9aHR0cHM6Ly9zZWFyY2guZWJzY29ob3N0LmNvbS9sb2dpbi5hc3B4
P2RpcmVjdD10cnVlJmFtcDtBdXRoVHlwZT1pcCxjb29raWUsdWlkLHVybCZhbXA7ZGI9cHN5aCZh
bXA7QU49MjAyMy05NTc3Ny0wMDE8L3VybD48L3JlbGF0ZWQtdXJscz48L3VybHM+PGVsZWN0cm9u
aWMtcmVzb3VyY2UtbnVtPjEwLjEwMDcvczEyMTQ0LTAyMy0wNTAwOC15PC9lbGVjdHJvbmljLXJl
c291cmNlLW51bT48cmVtb3RlLWRhdGFiYXNlLW5hbWU+QVBBIFBzeWNJbmZvPC9yZW1vdGUtZGF0
YWJhc2UtbmFtZT48cmVtb3RlLWRhdGFiYXNlLXByb3ZpZGVyPkVCU0NPaG9zdDwvcmVtb3RlLWRh
dGFiYXNlLXByb3ZpZGVyPjwvcmVjb3JkPjwvQ2l0ZT48L0VuZE5vdGU+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Nb3JlbGxvPC9BdXRob3I+PFllYXI+MjAyNDwvWWVhcj48
UmVjTnVtPjczPC9SZWNOdW0+PERpc3BsYXlUZXh0PjxzdHlsZSBmYWNlPSJzdXBlcnNjcmlwdCI+
MjU8L3N0eWxlPjwvRGlzcGxheVRleHQ+PHJlY29yZD48cmVjLW51bWJlcj43MzwvcmVjLW51bWJl
cj48Zm9yZWlnbi1rZXlzPjxrZXkgYXBwPSJFTiIgZGItaWQ9InZkZGYyZTllcXZkdHJ5ZXdmd3R4
djVhcnR2MnN3eHBwMHY5ciIgdGltZXN0YW1wPSIxNzI0NjgxMzkwIj43Mzwva2V5PjwvZm9yZWln
bi1rZXlzPjxyZWYtdHlwZSBuYW1lPSJKb3VybmFsIEFydGljbGUiPjE3PC9yZWYtdHlwZT48Y29u
dHJpYnV0b3JzPjxhdXRob3JzPjxhdXRob3I+TW9yZWxsbywgTHVpc2E8L2F1dGhvcj48YXV0aG9y
PlNjYWluaSwgU2ltb25hPC9hdXRob3I+PGF1dGhvcj5DYXB1dGksIE1hcmNlbGxhPC9hdXRob3I+
PGF1dGhvcj5GcmlzaWVsbG8sIEFudG9uZWxsYTwvYXV0aG9yPjxhdXRob3I+Rm9ycmVzaSwgQmFy
YmFyYTwvYXV0aG9yPjwvYXV0aG9ycz48L2NvbnRyaWJ1dG9ycz48YXV0aC1hZGRyZXNzPk1vcmVs
bG8sIEx1aXNhPC9hdXRoLWFkZHJlc3M+PHRpdGxlcz48dGl0bGU+TW90aXZhdGlvbnMgZm9yIHVz
aW5nIHNvY2lhbCBtZWRpYSwgYWR2ZXJzZSBleHBlcmllbmNlcyBhbmQgYWRvbGVzY2VudCBlbW90
aW9uYWwgZGlmZmljdWx0aWVzIGluIHRoZSBwYW5kZW1pYyBjb250ZXh0PC90aXRsZT48c2Vjb25k
YXJ5LXRpdGxlPkN1cnJlbnQgUHN5Y2hvbG9neTogQSBKb3VybmFsIGZvciBEaXZlcnNlIFBlcnNw
ZWN0aXZlcyBvbiBEaXZlcnNlIFBzeWNob2xvZ2ljYWwgSXNzdWVzPC9zZWNvbmRhcnktdGl0bGU+
PC90aXRsZXM+PHBhZ2VzPjE4ODUxLTE4ODYyPC9wYWdlcz48dm9sdW1lPjQzPC92b2x1bWU+PG51
bWJlcj4yMDwvbnVtYmVyPjxrZXl3b3Jkcz48a2V5d29yZD5BZG9sZXNjZW50czwva2V5d29yZD48
a2V5d29yZD5zb2NpYWwgbWVkaWE8L2tleXdvcmQ+PGtleXdvcmQ+ZW1vdGlvbmFsIGRpZmZpY3Vs
dGllczwva2V5d29yZD48a2V5d29yZD5hZHZlcnNlIGNoaWxkaG9vZCBleHBlcmllbmNlczwva2V5
d29yZD48a2V5d29yZD5jb3Bpbmc8L2tleXdvcmQ+PGtleXdvcmQ+cGFuZGVtaWM8L2tleXdvcmQ+
PGtleXdvcmQ+c29jaWFsIG5ldHdvcmtzPC9rZXl3b3JkPjxrZXl3b3JkPnBzeWNob2xvZ2ljYWwg
b3V0Y29tZXM8L2tleXdvcmQ+PGtleXdvcmQ+RW1vdGlvbmFsIERpc3R1cmJhbmNlczwva2V5d29y
ZD48a2V5d29yZD5Nb3RpdmF0aW9uPC9rZXl3b3JkPjxrZXl3b3JkPlBzeWNob3NvY2lhbCBPdXRj
b21lczwva2V5d29yZD48a2V5d29yZD5BZHZlcnNpdHk8L2tleXdvcmQ+PC9rZXl3b3Jkcz48ZGF0
ZXM+PHllYXI+MjAyNDwveWVhcj48L2RhdGVzPjxwdWJsaXNoZXI+U3ByaW5nZXI8L3B1Ymxpc2hl
cj48aXNibj4xMDQ2LTEzMTAmI3hEOzE5MzYtNDczMzwvaXNibj48YWNjZXNzaW9uLW51bT4yMDIz
LTk1Nzc3LTAwMTwvYWNjZXNzaW9uLW51bT48dXJscz48cmVsYXRlZC11cmxzPjx1cmw+aHR0cHM6
Ly9sb2dpbi5wcm94eS5saWIudWlvd2EuZWR1L2xvZ2luP3VybD1odHRwczovL3NlYXJjaC5lYnNj
b2hvc3QuY29tL2xvZ2luLmFzcHg/ZGlyZWN0PXRydWUmYW1wO0F1dGhUeXBlPWlwLGNvb2tpZSx1
aWQsdXJsJmFtcDtkYj1wc3loJmFtcDtBTj0yMDIzLTk1Nzc3LTAwMTwvdXJsPjwvcmVsYXRlZC11
cmxzPjwvdXJscz48ZWxlY3Ryb25pYy1yZXNvdXJjZS1udW0+MTAuMTAwNy9zMTIxNDQtMDIzLTA1
MDA4LXk8L2VsZWN0cm9uaWMtcmVzb3VyY2UtbnVtPjxyZW1vdGUtZGF0YWJhc2UtbmFtZT5BUEEg
UHN5Y0luZm88L3JlbW90ZS1kYXRhYmFzZS1uYW1lPjxyZW1vdGUtZGF0YWJhc2UtcHJvdmlkZXI+
RUJTQ09ob3N0PC9yZW1vdGUtZGF0YWJhc2UtcHJvdmlkZXI+PC9yZWNvcmQ+PC9DaXRlPjxDaXRl
PjxBdXRob3I+TW9yZWxsbzwvQXV0aG9yPjxZZWFyPjIwMjQ8L1llYXI+PFJlY051bT43MzwvUmVj
TnVtPjxyZWNvcmQ+PHJlYy1udW1iZXI+NzM8L3JlYy1udW1iZXI+PGZvcmVpZ24ta2V5cz48a2V5
IGFwcD0iRU4iIGRiLWlkPSJ2ZGRmMmU5ZXF2ZHRyeWV3Znd0eHY1YXJ0djJzd3hwcDB2OXIiIHRp
bWVzdGFtcD0iMTcyNDY4MTM5MCI+NzM8L2tleT48L2ZvcmVpZ24ta2V5cz48cmVmLXR5cGUgbmFt
ZT0iSm91cm5hbCBBcnRpY2xlIj4xNzwvcmVmLXR5cGU+PGNvbnRyaWJ1dG9ycz48YXV0aG9ycz48
YXV0aG9yPk1vcmVsbG8sIEx1aXNhPC9hdXRob3I+PGF1dGhvcj5TY2FpbmksIFNpbW9uYTwvYXV0
aG9yPjxhdXRob3I+Q2FwdXRpLCBNYXJjZWxsYTwvYXV0aG9yPjxhdXRob3I+RnJpc2llbGxvLCBB
bnRvbmVsbGE8L2F1dGhvcj48YXV0aG9yPkZvcnJlc2ksIEJhcmJhcmE8L2F1dGhvcj48L2F1dGhv
cnM+PC9jb250cmlidXRvcnM+PGF1dGgtYWRkcmVzcz5Nb3JlbGxvLCBMdWlzYTwvYXV0aC1hZGRy
ZXNzPjx0aXRsZXM+PHRpdGxlPk1vdGl2YXRpb25zIGZvciB1c2luZyBzb2NpYWwgbWVkaWEsIGFk
dmVyc2UgZXhwZXJpZW5jZXMgYW5kIGFkb2xlc2NlbnQgZW1vdGlvbmFsIGRpZmZpY3VsdGllcyBp
biB0aGUgcGFuZGVtaWMgY29udGV4dDwvdGl0bGU+PHNlY29uZGFyeS10aXRsZT5DdXJyZW50IFBz
eWNob2xvZ3k6IEEgSm91cm5hbCBmb3IgRGl2ZXJzZSBQZXJzcGVjdGl2ZXMgb24gRGl2ZXJzZSBQ
c3ljaG9sb2dpY2FsIElzc3Vlczwvc2Vjb25kYXJ5LXRpdGxlPjwvdGl0bGVzPjxwYWdlcz4xODg1
MS0xODg2MjwvcGFnZXM+PHZvbHVtZT40Mzwvdm9sdW1lPjxudW1iZXI+MjA8L251bWJlcj48a2V5
d29yZHM+PGtleXdvcmQ+QWRvbGVzY2VudHM8L2tleXdvcmQ+PGtleXdvcmQ+c29jaWFsIG1lZGlh
PC9rZXl3b3JkPjxrZXl3b3JkPmVtb3Rpb25hbCBkaWZmaWN1bHRpZXM8L2tleXdvcmQ+PGtleXdv
cmQ+YWR2ZXJzZSBjaGlsZGhvb2QgZXhwZXJpZW5jZXM8L2tleXdvcmQ+PGtleXdvcmQ+Y29waW5n
PC9rZXl3b3JkPjxrZXl3b3JkPnBhbmRlbWljPC9rZXl3b3JkPjxrZXl3b3JkPnNvY2lhbCBuZXR3
b3Jrczwva2V5d29yZD48a2V5d29yZD5wc3ljaG9sb2dpY2FsIG91dGNvbWVzPC9rZXl3b3JkPjxr
ZXl3b3JkPkVtb3Rpb25hbCBEaXN0dXJiYW5jZXM8L2tleXdvcmQ+PGtleXdvcmQ+TW90aXZhdGlv
bjwva2V5d29yZD48a2V5d29yZD5Qc3ljaG9zb2NpYWwgT3V0Y29tZXM8L2tleXdvcmQ+PGtleXdv
cmQ+QWR2ZXJzaXR5PC9rZXl3b3JkPjwva2V5d29yZHM+PGRhdGVzPjx5ZWFyPjIwMjQ8L3llYXI+
PC9kYXRlcz48cHVibGlzaGVyPlNwcmluZ2VyPC9wdWJsaXNoZXI+PGlzYm4+MTA0Ni0xMzEwJiN4
RDsxOTM2LTQ3MzM8L2lzYm4+PGFjY2Vzc2lvbi1udW0+MjAyMy05NTc3Ny0wMDE8L2FjY2Vzc2lv
bi1udW0+PHVybHM+PHJlbGF0ZWQtdXJscz48dXJsPmh0dHBzOi8vbG9naW4ucHJveHkubGliLnVp
b3dhLmVkdS9sb2dpbj91cmw9aHR0cHM6Ly9zZWFyY2guZWJzY29ob3N0LmNvbS9sb2dpbi5hc3B4
P2RpcmVjdD10cnVlJmFtcDtBdXRoVHlwZT1pcCxjb29raWUsdWlkLHVybCZhbXA7ZGI9cHN5aCZh
bXA7QU49MjAyMy05NTc3Ny0wMDE8L3VybD48L3JlbGF0ZWQtdXJscz48L3VybHM+PGVsZWN0cm9u
aWMtcmVzb3VyY2UtbnVtPjEwLjEwMDcvczEyMTQ0LTAyMy0wNTAwOC15PC9lbGVjdHJvbmljLXJl
c291cmNlLW51bT48cmVtb3RlLWRhdGFiYXNlLW5hbWU+QVBBIFBzeWNJbmZvPC9yZW1vdGUtZGF0
YWJhc2UtbmFtZT48cmVtb3RlLWRhdGFiYXNlLXByb3ZpZGVyPkVCU0NPaG9zdDwvcmVtb3RlLWRh
dGFiYXNlLXByb3ZpZGVyPjwvcmVjb3JkPjwvQ2l0ZT48L0VuZE5vdGU+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25</w:t>
            </w:r>
            <w:r w:rsidRPr="0018643F">
              <w:rPr>
                <w:rFonts w:ascii="Times New Roman" w:hAnsi="Times New Roman" w:cs="Times New Roman"/>
              </w:rPr>
              <w:fldChar w:fldCharType="end"/>
            </w:r>
          </w:p>
        </w:tc>
      </w:tr>
      <w:tr w:rsidR="002E3059" w:rsidRPr="0018643F" w14:paraId="253C9DD5" w14:textId="77777777" w:rsidTr="00230E8C">
        <w:trPr>
          <w:trHeight w:val="300"/>
        </w:trPr>
        <w:tc>
          <w:tcPr>
            <w:tcW w:w="3300" w:type="dxa"/>
          </w:tcPr>
          <w:p w14:paraId="3F518A4F" w14:textId="40B4B4B3" w:rsidR="002E3059" w:rsidRPr="0018643F" w:rsidRDefault="002E3059" w:rsidP="00230E8C">
            <w:pPr>
              <w:rPr>
                <w:rFonts w:ascii="Times New Roman" w:hAnsi="Times New Roman" w:cs="Times New Roman"/>
              </w:rPr>
            </w:pPr>
            <w:r w:rsidRPr="0018643F">
              <w:rPr>
                <w:rFonts w:ascii="Times New Roman" w:hAnsi="Times New Roman" w:cs="Times New Roman"/>
              </w:rPr>
              <w:t>Selfie Practices Scale</w:t>
            </w:r>
            <w:r w:rsidRPr="0018643F">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Nesi&lt;/Author&gt;&lt;Year&gt;2021&lt;/Year&gt;&lt;RecNum&gt;76&lt;/RecNum&gt;&lt;DisplayText&gt;&lt;style face="superscript"&gt;26&lt;/style&gt;&lt;/DisplayText&gt;&lt;record&gt;&lt;rec-number&gt;76&lt;/rec-number&gt;&lt;foreign-keys&gt;&lt;key app="EN" db-id="vddf2e9eqvdtryewfwtxv5artv2swxpp0v9r" timestamp="1724683935"&gt;76&lt;/key&gt;&lt;/foreign-keys&gt;&lt;ref-type name="Journal Article"&gt;17&lt;/ref-type&gt;&lt;contributors&gt;&lt;authors&gt;&lt;author&gt;Nesi, J.&lt;/author&gt;&lt;author&gt;Choukas-Bradley, S.&lt;/author&gt;&lt;author&gt;Maheux, A. J.&lt;/author&gt;&lt;author&gt;Roberts, S. R.&lt;/author&gt;&lt;author&gt;Sanzari, C.&lt;/author&gt;&lt;author&gt;Widman, L.&lt;/author&gt;&lt;author&gt;Prinstein, M. J.&lt;/author&gt;&lt;/authors&gt;&lt;/contributors&gt;&lt;auth-address&gt;Warren Alpert Medical School of Brown University, Dept. of Psychiatry &amp;amp; Human Behavior.&amp;#xD;Bradley/Hasbro Research Center, Rhode Island Hospital.&amp;#xD;University of Delaware, Department of Psychological and Brain Sciences.&amp;#xD;University at Albany, State University of New York, Department of Psychology.&amp;#xD;North Carolina State University, Department of Psychology.&amp;#xD;University of North Carolina at Chapel Hill, Department of Psychology and Neuroscience.&lt;/auth-address&gt;&lt;titles&gt;&lt;title&gt;Selfie Appearance Investment and Peer Feedback Concern: Multi-Method Investigation of Adolescent Selfie Practices and Adjustment&lt;/title&gt;&lt;secondary-title&gt;Psychol Pop Media Cult&lt;/secondary-title&gt;&lt;/titles&gt;&lt;pages&gt;488-499&lt;/pages&gt;&lt;volume&gt;10&lt;/volume&gt;&lt;number&gt;4&lt;/number&gt;&lt;edition&gt;20210415&lt;/edition&gt;&lt;keywords&gt;&lt;keyword&gt;adolescents&lt;/keyword&gt;&lt;keyword&gt;appearance investment&lt;/keyword&gt;&lt;keyword&gt;gender differences&lt;/keyword&gt;&lt;keyword&gt;selfie&lt;/keyword&gt;&lt;keyword&gt;social media&lt;/keyword&gt;&lt;/keywords&gt;&lt;dates&gt;&lt;year&gt;2021&lt;/year&gt;&lt;pub-dates&gt;&lt;date&gt;Oct&lt;/date&gt;&lt;/pub-dates&gt;&lt;/dates&gt;&lt;isbn&gt;2160-4134 (Print)&lt;/isbn&gt;&lt;accession-num&gt;35003884&lt;/accession-num&gt;&lt;urls&gt;&lt;/urls&gt;&lt;custom1&gt;Disclosures: The authors have no conflicts of interest to disclose.&lt;/custom1&gt;&lt;custom2&gt;PMC8735707&lt;/custom2&gt;&lt;custom6&gt;NIHMS1666675&lt;/custom6&gt;&lt;electronic-resource-num&gt;10.1037/ppm0000342&lt;/electronic-resource-num&gt;&lt;remote-database-provider&gt;NLM&lt;/remote-database-provider&gt;&lt;language&gt;eng&lt;/language&gt;&lt;/record&gt;&lt;/Cite&gt;&lt;/EndNote&gt;</w:instrText>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26</w:t>
            </w:r>
            <w:r w:rsidRPr="0018643F">
              <w:rPr>
                <w:rFonts w:ascii="Times New Roman" w:hAnsi="Times New Roman" w:cs="Times New Roman"/>
              </w:rPr>
              <w:fldChar w:fldCharType="end"/>
            </w:r>
          </w:p>
        </w:tc>
        <w:tc>
          <w:tcPr>
            <w:tcW w:w="6697" w:type="dxa"/>
          </w:tcPr>
          <w:p w14:paraId="3633CB45" w14:textId="77777777" w:rsidR="002E3059" w:rsidRPr="0018643F" w:rsidRDefault="002E3059" w:rsidP="00230E8C">
            <w:pPr>
              <w:rPr>
                <w:rFonts w:ascii="Times New Roman" w:hAnsi="Times New Roman" w:cs="Times New Roman"/>
              </w:rPr>
            </w:pPr>
            <w:r w:rsidRPr="0018643F">
              <w:rPr>
                <w:rFonts w:ascii="Times New Roman" w:hAnsi="Times New Roman" w:cs="Times New Roman"/>
              </w:rPr>
              <w:t>8-item scale for assessing selfie practices including appearance investment, use of editing and importance of peer feedback</w:t>
            </w:r>
          </w:p>
        </w:tc>
        <w:tc>
          <w:tcPr>
            <w:tcW w:w="2953" w:type="dxa"/>
          </w:tcPr>
          <w:p w14:paraId="7C09F659" w14:textId="5F7E8CC3" w:rsidR="002E3059" w:rsidRPr="0018643F" w:rsidRDefault="002E3059" w:rsidP="00230E8C">
            <w:pPr>
              <w:rPr>
                <w:rFonts w:ascii="Times New Roman" w:hAnsi="Times New Roman" w:cs="Times New Roman"/>
              </w:rPr>
            </w:pPr>
            <w:r w:rsidRPr="0018643F">
              <w:rPr>
                <w:rFonts w:ascii="Times New Roman" w:hAnsi="Times New Roman" w:cs="Times New Roman"/>
              </w:rPr>
              <w:fldChar w:fldCharType="begin">
                <w:fldData xml:space="preserve">PEVuZE5vdGU+PENpdGU+PEF1dGhvcj5OZXNpPC9BdXRob3I+PFllYXI+MjAyMTwvWWVhcj48UmVj
TnVtPjc2PC9SZWNOdW0+PERpc3BsYXlUZXh0PjxzdHlsZSBmYWNlPSJzdXBlcnNjcmlwdCI+MjY8
L3N0eWxlPjwvRGlzcGxheVRleHQ+PHJlY29yZD48cmVjLW51bWJlcj43NjwvcmVjLW51bWJlcj48
Zm9yZWlnbi1rZXlzPjxrZXkgYXBwPSJFTiIgZGItaWQ9InZkZGYyZTllcXZkdHJ5ZXdmd3R4djVh
cnR2MnN3eHBwMHY5ciIgdGltZXN0YW1wPSIxNzI0NjgzOTM1Ij43Njwva2V5PjwvZm9yZWlnbi1r
ZXlzPjxyZWYtdHlwZSBuYW1lPSJKb3VybmFsIEFydGljbGUiPjE3PC9yZWYtdHlwZT48Y29udHJp
YnV0b3JzPjxhdXRob3JzPjxhdXRob3I+TmVzaSwgSi48L2F1dGhvcj48YXV0aG9yPkNob3VrYXMt
QnJhZGxleSwgUy48L2F1dGhvcj48YXV0aG9yPk1haGV1eCwgQS4gSi48L2F1dGhvcj48YXV0aG9y
PlJvYmVydHMsIFMuIFIuPC9hdXRob3I+PGF1dGhvcj5TYW56YXJpLCBDLjwvYXV0aG9yPjxhdXRo
b3I+V2lkbWFuLCBMLjwvYXV0aG9yPjxhdXRob3I+UHJpbnN0ZWluLCBNLiBKLjwvYXV0aG9yPjwv
YXV0aG9ycz48L2NvbnRyaWJ1dG9ycz48YXV0aC1hZGRyZXNzPldhcnJlbiBBbHBlcnQgTWVkaWNh
bCBTY2hvb2wgb2YgQnJvd24gVW5pdmVyc2l0eSwgRGVwdC4gb2YgUHN5Y2hpYXRyeSAmYW1wOyBI
dW1hbiBCZWhhdmlvci4mI3hEO0JyYWRsZXkvSGFzYnJvIFJlc2VhcmNoIENlbnRlciwgUmhvZGUg
SXNsYW5kIEhvc3BpdGFsLiYjeEQ7VW5pdmVyc2l0eSBvZiBEZWxhd2FyZSwgRGVwYXJ0bWVudCBv
ZiBQc3ljaG9sb2dpY2FsIGFuZCBCcmFpbiBTY2llbmNlcy4mI3hEO1VuaXZlcnNpdHkgYXQgQWxi
YW55LCBTdGF0ZSBVbml2ZXJzaXR5IG9mIE5ldyBZb3JrLCBEZXBhcnRtZW50IG9mIFBzeWNob2xv
Z3kuJiN4RDtOb3J0aCBDYXJvbGluYSBTdGF0ZSBVbml2ZXJzaXR5LCBEZXBhcnRtZW50IG9mIFBz
eWNob2xvZ3kuJiN4RDtVbml2ZXJzaXR5IG9mIE5vcnRoIENhcm9saW5hIGF0IENoYXBlbCBIaWxs
LCBEZXBhcnRtZW50IG9mIFBzeWNob2xvZ3kgYW5kIE5ldXJvc2NpZW5jZS48L2F1dGgtYWRkcmVz
cz48dGl0bGVzPjx0aXRsZT5TZWxmaWUgQXBwZWFyYW5jZSBJbnZlc3RtZW50IGFuZCBQZWVyIEZl
ZWRiYWNrIENvbmNlcm46IE11bHRpLU1ldGhvZCBJbnZlc3RpZ2F0aW9uIG9mIEFkb2xlc2NlbnQg
U2VsZmllIFByYWN0aWNlcyBhbmQgQWRqdXN0bWVudDwvdGl0bGU+PHNlY29uZGFyeS10aXRsZT5Q
c3ljaG9sIFBvcCBNZWRpYSBDdWx0PC9zZWNvbmRhcnktdGl0bGU+PC90aXRsZXM+PHBhZ2VzPjQ4
OC00OTk8L3BhZ2VzPjx2b2x1bWU+MTA8L3ZvbHVtZT48bnVtYmVyPjQ8L251bWJlcj48ZWRpdGlv
bj4yMDIxMDQxNTwvZWRpdGlvbj48a2V5d29yZHM+PGtleXdvcmQ+YWRvbGVzY2VudHM8L2tleXdv
cmQ+PGtleXdvcmQ+YXBwZWFyYW5jZSBpbnZlc3RtZW50PC9rZXl3b3JkPjxrZXl3b3JkPmdlbmRl
ciBkaWZmZXJlbmNlczwva2V5d29yZD48a2V5d29yZD5zZWxmaWU8L2tleXdvcmQ+PGtleXdvcmQ+
c29jaWFsIG1lZGlhPC9rZXl3b3JkPjwva2V5d29yZHM+PGRhdGVzPjx5ZWFyPjIwMjE8L3llYXI+
PHB1Yi1kYXRlcz48ZGF0ZT5PY3Q8L2RhdGU+PC9wdWItZGF0ZXM+PC9kYXRlcz48aXNibj4yMTYw
LTQxMzQgKFByaW50KTwvaXNibj48YWNjZXNzaW9uLW51bT4zNTAwMzg4NDwvYWNjZXNzaW9uLW51
bT48dXJscz48L3VybHM+PGN1c3RvbTE+RGlzY2xvc3VyZXM6IFRoZSBhdXRob3JzIGhhdmUgbm8g
Y29uZmxpY3RzIG9mIGludGVyZXN0IHRvIGRpc2Nsb3NlLjwvY3VzdG9tMT48Y3VzdG9tMj5QTUM4
NzM1NzA3PC9jdXN0b20yPjxjdXN0b202Pk5JSE1TMTY2NjY3NTwvY3VzdG9tNj48ZWxlY3Ryb25p
Yy1yZXNvdXJjZS1udW0+MTAuMTAzNy9wcG0wMDAwMzQyPC9lbGVjdHJvbmljLXJlc291cmNlLW51
bT48cmVtb3RlLWRhdGFiYXNlLXByb3ZpZGVyPk5MTTwvcmVtb3RlLWRhdGFiYXNlLXByb3ZpZGVy
PjxsYW5ndWFnZT5lbmc8L2xhbmd1YWdlPjwvcmVjb3JkPjwvQ2l0ZT48Q2l0ZT48QXV0aG9yPk5l
c2k8L0F1dGhvcj48WWVhcj4yMDIxPC9ZZWFyPjxSZWNOdW0+NzY8L1JlY051bT48cmVjb3JkPjxy
ZWMtbnVtYmVyPjc2PC9yZWMtbnVtYmVyPjxmb3JlaWduLWtleXM+PGtleSBhcHA9IkVOIiBkYi1p
ZD0idmRkZjJlOWVxdmR0cnlld2Z3dHh2NWFydHYyc3d4cHAwdjlyIiB0aW1lc3RhbXA9IjE3MjQ2
ODM5MzUiPjc2PC9rZXk+PC9mb3JlaWduLWtleXM+PHJlZi10eXBlIG5hbWU9IkpvdXJuYWwgQXJ0
aWNsZSI+MTc8L3JlZi10eXBlPjxjb250cmlidXRvcnM+PGF1dGhvcnM+PGF1dGhvcj5OZXNpLCBK
LjwvYXV0aG9yPjxhdXRob3I+Q2hvdWthcy1CcmFkbGV5LCBTLjwvYXV0aG9yPjxhdXRob3I+TWFo
ZXV4LCBBLiBKLjwvYXV0aG9yPjxhdXRob3I+Um9iZXJ0cywgUy4gUi48L2F1dGhvcj48YXV0aG9y
PlNhbnphcmksIEMuPC9hdXRob3I+PGF1dGhvcj5XaWRtYW4sIEwuPC9hdXRob3I+PGF1dGhvcj5Q
cmluc3RlaW4sIE0uIEouPC9hdXRob3I+PC9hdXRob3JzPjwvY29udHJpYnV0b3JzPjxhdXRoLWFk
ZHJlc3M+V2FycmVuIEFscGVydCBNZWRpY2FsIFNjaG9vbCBvZiBCcm93biBVbml2ZXJzaXR5LCBE
ZXB0LiBvZiBQc3ljaGlhdHJ5ICZhbXA7IEh1bWFuIEJlaGF2aW9yLiYjeEQ7QnJhZGxleS9IYXNi
cm8gUmVzZWFyY2ggQ2VudGVyLCBSaG9kZSBJc2xhbmQgSG9zcGl0YWwuJiN4RDtVbml2ZXJzaXR5
IG9mIERlbGF3YXJlLCBEZXBhcnRtZW50IG9mIFBzeWNob2xvZ2ljYWwgYW5kIEJyYWluIFNjaWVu
Y2VzLiYjeEQ7VW5pdmVyc2l0eSBhdCBBbGJhbnksIFN0YXRlIFVuaXZlcnNpdHkgb2YgTmV3IFlv
cmssIERlcGFydG1lbnQgb2YgUHN5Y2hvbG9neS4mI3hEO05vcnRoIENhcm9saW5hIFN0YXRlIFVu
aXZlcnNpdHksIERlcGFydG1lbnQgb2YgUHN5Y2hvbG9neS4mI3hEO1VuaXZlcnNpdHkgb2YgTm9y
dGggQ2Fyb2xpbmEgYXQgQ2hhcGVsIEhpbGwsIERlcGFydG1lbnQgb2YgUHN5Y2hvbG9neSBhbmQg
TmV1cm9zY2llbmNlLjwvYXV0aC1hZGRyZXNzPjx0aXRsZXM+PHRpdGxlPlNlbGZpZSBBcHBlYXJh
bmNlIEludmVzdG1lbnQgYW5kIFBlZXIgRmVlZGJhY2sgQ29uY2VybjogTXVsdGktTWV0aG9kIElu
dmVzdGlnYXRpb24gb2YgQWRvbGVzY2VudCBTZWxmaWUgUHJhY3RpY2VzIGFuZCBBZGp1c3RtZW50
PC90aXRsZT48c2Vjb25kYXJ5LXRpdGxlPlBzeWNob2wgUG9wIE1lZGlhIEN1bHQ8L3NlY29uZGFy
eS10aXRsZT48L3RpdGxlcz48cGFnZXM+NDg4LTQ5OTwvcGFnZXM+PHZvbHVtZT4xMDwvdm9sdW1l
PjxudW1iZXI+NDwvbnVtYmVyPjxlZGl0aW9uPjIwMjEwNDE1PC9lZGl0aW9uPjxrZXl3b3Jkcz48
a2V5d29yZD5hZG9sZXNjZW50czwva2V5d29yZD48a2V5d29yZD5hcHBlYXJhbmNlIGludmVzdG1l
bnQ8L2tleXdvcmQ+PGtleXdvcmQ+Z2VuZGVyIGRpZmZlcmVuY2VzPC9rZXl3b3JkPjxrZXl3b3Jk
PnNlbGZpZTwva2V5d29yZD48a2V5d29yZD5zb2NpYWwgbWVkaWE8L2tleXdvcmQ+PC9rZXl3b3Jk
cz48ZGF0ZXM+PHllYXI+MjAyMTwveWVhcj48cHViLWRhdGVzPjxkYXRlPk9jdDwvZGF0ZT48L3B1
Yi1kYXRlcz48L2RhdGVzPjxpc2JuPjIxNjAtNDEzNCAoUHJpbnQpPC9pc2JuPjxhY2Nlc3Npb24t
bnVtPjM1MDAzODg0PC9hY2Nlc3Npb24tbnVtPjx1cmxzPjwvdXJscz48Y3VzdG9tMT5EaXNjbG9z
dXJlczogVGhlIGF1dGhvcnMgaGF2ZSBubyBjb25mbGljdHMgb2YgaW50ZXJlc3QgdG8gZGlzY2xv
c2UuPC9jdXN0b20xPjxjdXN0b20yPlBNQzg3MzU3MDc8L2N1c3RvbTI+PGN1c3RvbTY+TklITVMx
NjY2Njc1PC9jdXN0b202PjxlbGVjdHJvbmljLXJlc291cmNlLW51bT4xMC4xMDM3L3BwbTAwMDAz
NDI8L2VsZWN0cm9uaWMtcmVzb3VyY2UtbnVtPjxyZW1vdGUtZGF0YWJhc2UtcHJvdmlkZXI+TkxN
PC9yZW1vdGUtZGF0YWJhc2UtcHJvdmlkZXI+PGxhbmd1YWdlPmVuZzwvbGFuZ3VhZ2U+PC9yZWNv
cmQ+PC9DaXRlPjwvRW5kTm90ZT5=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OZXNpPC9BdXRob3I+PFllYXI+MjAyMTwvWWVhcj48UmVj
TnVtPjc2PC9SZWNOdW0+PERpc3BsYXlUZXh0PjxzdHlsZSBmYWNlPSJzdXBlcnNjcmlwdCI+MjY8
L3N0eWxlPjwvRGlzcGxheVRleHQ+PHJlY29yZD48cmVjLW51bWJlcj43NjwvcmVjLW51bWJlcj48
Zm9yZWlnbi1rZXlzPjxrZXkgYXBwPSJFTiIgZGItaWQ9InZkZGYyZTllcXZkdHJ5ZXdmd3R4djVh
cnR2MnN3eHBwMHY5ciIgdGltZXN0YW1wPSIxNzI0NjgzOTM1Ij43Njwva2V5PjwvZm9yZWlnbi1r
ZXlzPjxyZWYtdHlwZSBuYW1lPSJKb3VybmFsIEFydGljbGUiPjE3PC9yZWYtdHlwZT48Y29udHJp
YnV0b3JzPjxhdXRob3JzPjxhdXRob3I+TmVzaSwgSi48L2F1dGhvcj48YXV0aG9yPkNob3VrYXMt
QnJhZGxleSwgUy48L2F1dGhvcj48YXV0aG9yPk1haGV1eCwgQS4gSi48L2F1dGhvcj48YXV0aG9y
PlJvYmVydHMsIFMuIFIuPC9hdXRob3I+PGF1dGhvcj5TYW56YXJpLCBDLjwvYXV0aG9yPjxhdXRo
b3I+V2lkbWFuLCBMLjwvYXV0aG9yPjxhdXRob3I+UHJpbnN0ZWluLCBNLiBKLjwvYXV0aG9yPjwv
YXV0aG9ycz48L2NvbnRyaWJ1dG9ycz48YXV0aC1hZGRyZXNzPldhcnJlbiBBbHBlcnQgTWVkaWNh
bCBTY2hvb2wgb2YgQnJvd24gVW5pdmVyc2l0eSwgRGVwdC4gb2YgUHN5Y2hpYXRyeSAmYW1wOyBI
dW1hbiBCZWhhdmlvci4mI3hEO0JyYWRsZXkvSGFzYnJvIFJlc2VhcmNoIENlbnRlciwgUmhvZGUg
SXNsYW5kIEhvc3BpdGFsLiYjeEQ7VW5pdmVyc2l0eSBvZiBEZWxhd2FyZSwgRGVwYXJ0bWVudCBv
ZiBQc3ljaG9sb2dpY2FsIGFuZCBCcmFpbiBTY2llbmNlcy4mI3hEO1VuaXZlcnNpdHkgYXQgQWxi
YW55LCBTdGF0ZSBVbml2ZXJzaXR5IG9mIE5ldyBZb3JrLCBEZXBhcnRtZW50IG9mIFBzeWNob2xv
Z3kuJiN4RDtOb3J0aCBDYXJvbGluYSBTdGF0ZSBVbml2ZXJzaXR5LCBEZXBhcnRtZW50IG9mIFBz
eWNob2xvZ3kuJiN4RDtVbml2ZXJzaXR5IG9mIE5vcnRoIENhcm9saW5hIGF0IENoYXBlbCBIaWxs
LCBEZXBhcnRtZW50IG9mIFBzeWNob2xvZ3kgYW5kIE5ldXJvc2NpZW5jZS48L2F1dGgtYWRkcmVz
cz48dGl0bGVzPjx0aXRsZT5TZWxmaWUgQXBwZWFyYW5jZSBJbnZlc3RtZW50IGFuZCBQZWVyIEZl
ZWRiYWNrIENvbmNlcm46IE11bHRpLU1ldGhvZCBJbnZlc3RpZ2F0aW9uIG9mIEFkb2xlc2NlbnQg
U2VsZmllIFByYWN0aWNlcyBhbmQgQWRqdXN0bWVudDwvdGl0bGU+PHNlY29uZGFyeS10aXRsZT5Q
c3ljaG9sIFBvcCBNZWRpYSBDdWx0PC9zZWNvbmRhcnktdGl0bGU+PC90aXRsZXM+PHBhZ2VzPjQ4
OC00OTk8L3BhZ2VzPjx2b2x1bWU+MTA8L3ZvbHVtZT48bnVtYmVyPjQ8L251bWJlcj48ZWRpdGlv
bj4yMDIxMDQxNTwvZWRpdGlvbj48a2V5d29yZHM+PGtleXdvcmQ+YWRvbGVzY2VudHM8L2tleXdv
cmQ+PGtleXdvcmQ+YXBwZWFyYW5jZSBpbnZlc3RtZW50PC9rZXl3b3JkPjxrZXl3b3JkPmdlbmRl
ciBkaWZmZXJlbmNlczwva2V5d29yZD48a2V5d29yZD5zZWxmaWU8L2tleXdvcmQ+PGtleXdvcmQ+
c29jaWFsIG1lZGlhPC9rZXl3b3JkPjwva2V5d29yZHM+PGRhdGVzPjx5ZWFyPjIwMjE8L3llYXI+
PHB1Yi1kYXRlcz48ZGF0ZT5PY3Q8L2RhdGU+PC9wdWItZGF0ZXM+PC9kYXRlcz48aXNibj4yMTYw
LTQxMzQgKFByaW50KTwvaXNibj48YWNjZXNzaW9uLW51bT4zNTAwMzg4NDwvYWNjZXNzaW9uLW51
bT48dXJscz48L3VybHM+PGN1c3RvbTE+RGlzY2xvc3VyZXM6IFRoZSBhdXRob3JzIGhhdmUgbm8g
Y29uZmxpY3RzIG9mIGludGVyZXN0IHRvIGRpc2Nsb3NlLjwvY3VzdG9tMT48Y3VzdG9tMj5QTUM4
NzM1NzA3PC9jdXN0b20yPjxjdXN0b202Pk5JSE1TMTY2NjY3NTwvY3VzdG9tNj48ZWxlY3Ryb25p
Yy1yZXNvdXJjZS1udW0+MTAuMTAzNy9wcG0wMDAwMzQyPC9lbGVjdHJvbmljLXJlc291cmNlLW51
bT48cmVtb3RlLWRhdGFiYXNlLXByb3ZpZGVyPk5MTTwvcmVtb3RlLWRhdGFiYXNlLXByb3ZpZGVy
PjxsYW5ndWFnZT5lbmc8L2xhbmd1YWdlPjwvcmVjb3JkPjwvQ2l0ZT48Q2l0ZT48QXV0aG9yPk5l
c2k8L0F1dGhvcj48WWVhcj4yMDIxPC9ZZWFyPjxSZWNOdW0+NzY8L1JlY051bT48cmVjb3JkPjxy
ZWMtbnVtYmVyPjc2PC9yZWMtbnVtYmVyPjxmb3JlaWduLWtleXM+PGtleSBhcHA9IkVOIiBkYi1p
ZD0idmRkZjJlOWVxdmR0cnlld2Z3dHh2NWFydHYyc3d4cHAwdjlyIiB0aW1lc3RhbXA9IjE3MjQ2
ODM5MzUiPjc2PC9rZXk+PC9mb3JlaWduLWtleXM+PHJlZi10eXBlIG5hbWU9IkpvdXJuYWwgQXJ0
aWNsZSI+MTc8L3JlZi10eXBlPjxjb250cmlidXRvcnM+PGF1dGhvcnM+PGF1dGhvcj5OZXNpLCBK
LjwvYXV0aG9yPjxhdXRob3I+Q2hvdWthcy1CcmFkbGV5LCBTLjwvYXV0aG9yPjxhdXRob3I+TWFo
ZXV4LCBBLiBKLjwvYXV0aG9yPjxhdXRob3I+Um9iZXJ0cywgUy4gUi48L2F1dGhvcj48YXV0aG9y
PlNhbnphcmksIEMuPC9hdXRob3I+PGF1dGhvcj5XaWRtYW4sIEwuPC9hdXRob3I+PGF1dGhvcj5Q
cmluc3RlaW4sIE0uIEouPC9hdXRob3I+PC9hdXRob3JzPjwvY29udHJpYnV0b3JzPjxhdXRoLWFk
ZHJlc3M+V2FycmVuIEFscGVydCBNZWRpY2FsIFNjaG9vbCBvZiBCcm93biBVbml2ZXJzaXR5LCBE
ZXB0LiBvZiBQc3ljaGlhdHJ5ICZhbXA7IEh1bWFuIEJlaGF2aW9yLiYjeEQ7QnJhZGxleS9IYXNi
cm8gUmVzZWFyY2ggQ2VudGVyLCBSaG9kZSBJc2xhbmQgSG9zcGl0YWwuJiN4RDtVbml2ZXJzaXR5
IG9mIERlbGF3YXJlLCBEZXBhcnRtZW50IG9mIFBzeWNob2xvZ2ljYWwgYW5kIEJyYWluIFNjaWVu
Y2VzLiYjeEQ7VW5pdmVyc2l0eSBhdCBBbGJhbnksIFN0YXRlIFVuaXZlcnNpdHkgb2YgTmV3IFlv
cmssIERlcGFydG1lbnQgb2YgUHN5Y2hvbG9neS4mI3hEO05vcnRoIENhcm9saW5hIFN0YXRlIFVu
aXZlcnNpdHksIERlcGFydG1lbnQgb2YgUHN5Y2hvbG9neS4mI3hEO1VuaXZlcnNpdHkgb2YgTm9y
dGggQ2Fyb2xpbmEgYXQgQ2hhcGVsIEhpbGwsIERlcGFydG1lbnQgb2YgUHN5Y2hvbG9neSBhbmQg
TmV1cm9zY2llbmNlLjwvYXV0aC1hZGRyZXNzPjx0aXRsZXM+PHRpdGxlPlNlbGZpZSBBcHBlYXJh
bmNlIEludmVzdG1lbnQgYW5kIFBlZXIgRmVlZGJhY2sgQ29uY2VybjogTXVsdGktTWV0aG9kIElu
dmVzdGlnYXRpb24gb2YgQWRvbGVzY2VudCBTZWxmaWUgUHJhY3RpY2VzIGFuZCBBZGp1c3RtZW50
PC90aXRsZT48c2Vjb25kYXJ5LXRpdGxlPlBzeWNob2wgUG9wIE1lZGlhIEN1bHQ8L3NlY29uZGFy
eS10aXRsZT48L3RpdGxlcz48cGFnZXM+NDg4LTQ5OTwvcGFnZXM+PHZvbHVtZT4xMDwvdm9sdW1l
PjxudW1iZXI+NDwvbnVtYmVyPjxlZGl0aW9uPjIwMjEwNDE1PC9lZGl0aW9uPjxrZXl3b3Jkcz48
a2V5d29yZD5hZG9sZXNjZW50czwva2V5d29yZD48a2V5d29yZD5hcHBlYXJhbmNlIGludmVzdG1l
bnQ8L2tleXdvcmQ+PGtleXdvcmQ+Z2VuZGVyIGRpZmZlcmVuY2VzPC9rZXl3b3JkPjxrZXl3b3Jk
PnNlbGZpZTwva2V5d29yZD48a2V5d29yZD5zb2NpYWwgbWVkaWE8L2tleXdvcmQ+PC9rZXl3b3Jk
cz48ZGF0ZXM+PHllYXI+MjAyMTwveWVhcj48cHViLWRhdGVzPjxkYXRlPk9jdDwvZGF0ZT48L3B1
Yi1kYXRlcz48L2RhdGVzPjxpc2JuPjIxNjAtNDEzNCAoUHJpbnQpPC9pc2JuPjxhY2Nlc3Npb24t
bnVtPjM1MDAzODg0PC9hY2Nlc3Npb24tbnVtPjx1cmxzPjwvdXJscz48Y3VzdG9tMT5EaXNjbG9z
dXJlczogVGhlIGF1dGhvcnMgaGF2ZSBubyBjb25mbGljdHMgb2YgaW50ZXJlc3QgdG8gZGlzY2xv
c2UuPC9jdXN0b20xPjxjdXN0b20yPlBNQzg3MzU3MDc8L2N1c3RvbTI+PGN1c3RvbTY+TklITVMx
NjY2Njc1PC9jdXN0b202PjxlbGVjdHJvbmljLXJlc291cmNlLW51bT4xMC4xMDM3L3BwbTAwMDAz
NDI8L2VsZWN0cm9uaWMtcmVzb3VyY2UtbnVtPjxyZW1vdGUtZGF0YWJhc2UtcHJvdmlkZXI+TkxN
PC9yZW1vdGUtZGF0YWJhc2UtcHJvdmlkZXI+PGxhbmd1YWdlPmVuZzwvbGFuZ3VhZ2U+PC9yZWNv
cmQ+PC9DaXRlPjwvRW5kTm90ZT5=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26</w:t>
            </w:r>
            <w:r w:rsidRPr="0018643F">
              <w:rPr>
                <w:rFonts w:ascii="Times New Roman" w:hAnsi="Times New Roman" w:cs="Times New Roman"/>
              </w:rPr>
              <w:fldChar w:fldCharType="end"/>
            </w:r>
          </w:p>
        </w:tc>
      </w:tr>
      <w:tr w:rsidR="002E3059" w:rsidRPr="0018643F" w14:paraId="48C7E8BD" w14:textId="77777777" w:rsidTr="00230E8C">
        <w:trPr>
          <w:trHeight w:val="300"/>
        </w:trPr>
        <w:tc>
          <w:tcPr>
            <w:tcW w:w="3300" w:type="dxa"/>
          </w:tcPr>
          <w:p w14:paraId="217FC4A1" w14:textId="560EE6CF" w:rsidR="002E3059" w:rsidRPr="0018643F" w:rsidRDefault="002E3059" w:rsidP="00230E8C">
            <w:pPr>
              <w:rPr>
                <w:rFonts w:ascii="Times New Roman" w:hAnsi="Times New Roman" w:cs="Times New Roman"/>
              </w:rPr>
            </w:pPr>
            <w:r w:rsidRPr="0018643F">
              <w:rPr>
                <w:rFonts w:ascii="Times New Roman" w:hAnsi="Times New Roman" w:cs="Times New Roman"/>
              </w:rPr>
              <w:t>Socio-digital Participation Inventory</w:t>
            </w:r>
            <w:r w:rsidRPr="0018643F">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Hietajärvi&lt;/Author&gt;&lt;Year&gt;2016&lt;/Year&gt;&lt;RecNum&gt;82&lt;/RecNum&gt;&lt;DisplayText&gt;&lt;style face="superscript"&gt;27&lt;/style&gt;&lt;/DisplayText&gt;&lt;record&gt;&lt;rec-number&gt;82&lt;/rec-number&gt;&lt;foreign-keys&gt;&lt;key app="EN" db-id="vddf2e9eqvdtryewfwtxv5artv2swxpp0v9r" timestamp="1724787835"&gt;82&lt;/key&gt;&lt;/foreign-keys&gt;&lt;ref-type name="Journal Article"&gt;17&lt;/ref-type&gt;&lt;contributors&gt;&lt;authors&gt;&lt;author&gt;Hietajärvi, Lauri&lt;/author&gt;&lt;author&gt;Seppa, Juuso&lt;/author&gt;&lt;author&gt;Hakkarainen, Kai&lt;/author&gt;&lt;/authors&gt;&lt;/contributors&gt;&lt;titles&gt;&lt;title&gt;Dimensions of adolescents&amp;apos; socio-digital participation&lt;/title&gt;&lt;secondary-title&gt;QWERTY-Interdisciplinary Journal of Technology, Culture and Education&lt;/secondary-title&gt;&lt;/titles&gt;&lt;pages&gt;79-98&lt;/pages&gt;&lt;volume&gt;11&lt;/volume&gt;&lt;number&gt;2&lt;/number&gt;&lt;dates&gt;&lt;year&gt;2016&lt;/year&gt;&lt;/dates&gt;&lt;isbn&gt;2240-2950&lt;/isbn&gt;&lt;urls&gt;&lt;/urls&gt;&lt;/record&gt;&lt;/Cite&gt;&lt;/EndNote&gt;</w:instrText>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27</w:t>
            </w:r>
            <w:r w:rsidRPr="0018643F">
              <w:rPr>
                <w:rFonts w:ascii="Times New Roman" w:hAnsi="Times New Roman" w:cs="Times New Roman"/>
              </w:rPr>
              <w:fldChar w:fldCharType="end"/>
            </w:r>
          </w:p>
        </w:tc>
        <w:tc>
          <w:tcPr>
            <w:tcW w:w="6697" w:type="dxa"/>
          </w:tcPr>
          <w:p w14:paraId="3DA71C92" w14:textId="77777777" w:rsidR="002E3059" w:rsidRPr="0018643F" w:rsidRDefault="002E3059" w:rsidP="00230E8C">
            <w:pPr>
              <w:rPr>
                <w:rFonts w:ascii="Times New Roman" w:hAnsi="Times New Roman" w:cs="Times New Roman"/>
              </w:rPr>
            </w:pPr>
            <w:r w:rsidRPr="0018643F">
              <w:rPr>
                <w:rFonts w:ascii="Times New Roman" w:hAnsi="Times New Roman" w:cs="Times New Roman"/>
              </w:rPr>
              <w:t>4-item scale measuring frequency of active socially-oriented use of SM such as chatting or sharing content</w:t>
            </w:r>
          </w:p>
        </w:tc>
        <w:tc>
          <w:tcPr>
            <w:tcW w:w="2953" w:type="dxa"/>
          </w:tcPr>
          <w:p w14:paraId="4EFFDCD6" w14:textId="077918E7" w:rsidR="002E3059" w:rsidRPr="0018643F" w:rsidRDefault="002E3059" w:rsidP="00230E8C">
            <w:pPr>
              <w:rPr>
                <w:rFonts w:ascii="Times New Roman" w:hAnsi="Times New Roman" w:cs="Times New Roman"/>
              </w:rPr>
            </w:pPr>
            <w:r w:rsidRPr="0018643F">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Puukko&lt;/Author&gt;&lt;Year&gt;2020&lt;/Year&gt;&lt;RecNum&gt;80&lt;/RecNum&gt;&lt;DisplayText&gt;&lt;style face="superscript"&gt;28&lt;/style&gt;&lt;/DisplayText&gt;&lt;record&gt;&lt;rec-number&gt;80&lt;/rec-number&gt;&lt;foreign-keys&gt;&lt;key app="EN" db-id="vddf2e9eqvdtryewfwtxv5artv2swxpp0v9r" timestamp="1724787745"&gt;80&lt;/key&gt;&lt;/foreign-keys&gt;&lt;ref-type name="Journal Article"&gt;17&lt;/ref-type&gt;&lt;contributors&gt;&lt;authors&gt;&lt;author&gt;Puukko, K.&lt;/author&gt;&lt;author&gt;Hietajärvi, L.&lt;/author&gt;&lt;author&gt;Maksniemi, E.&lt;/author&gt;&lt;author&gt;Alho, K.&lt;/author&gt;&lt;author&gt;Salmela-Aro, K.&lt;/author&gt;&lt;/authors&gt;&lt;/contributors&gt;&lt;auth-address&gt;Faculty of Educational Sciences, University of Helsinki, 00014 Helsinki, Finland.&amp;#xD;Department of Psychology and Logopedics, Faculty of Medicine, University of Helsinki, 00014 Helsinki, Finland.&lt;/auth-address&gt;&lt;titles&gt;&lt;title&gt;Social Media Use and Depressive Symptoms-A Longitudinal Study from Early to Late Adolescence&lt;/title&gt;&lt;secondary-title&gt;Int J Environ Res Public Health&lt;/secondary-title&gt;&lt;/titles&gt;&lt;volume&gt;17&lt;/volume&gt;&lt;number&gt;16&lt;/number&gt;&lt;edition&gt;20200814&lt;/edition&gt;&lt;keywords&gt;&lt;keyword&gt;Adolescent&lt;/keyword&gt;&lt;keyword&gt;*Adolescent Behavior&lt;/keyword&gt;&lt;keyword&gt;Adult&lt;/keyword&gt;&lt;keyword&gt;Depression/*epidemiology&lt;/keyword&gt;&lt;keyword&gt;Female&lt;/keyword&gt;&lt;keyword&gt;Finland/epidemiology&lt;/keyword&gt;&lt;keyword&gt;Humans&lt;/keyword&gt;&lt;keyword&gt;Longitudinal Studies&lt;/keyword&gt;&lt;keyword&gt;Male&lt;/keyword&gt;&lt;keyword&gt;*Social Media&lt;/keyword&gt;&lt;keyword&gt;Young Adult&lt;/keyword&gt;&lt;keyword&gt;adolescence&lt;/keyword&gt;&lt;keyword&gt;cross-lagged panel model&lt;/keyword&gt;&lt;keyword&gt;depressive symptoms&lt;/keyword&gt;&lt;keyword&gt;longitudinal study&lt;/keyword&gt;&lt;keyword&gt;social media&lt;/keyword&gt;&lt;/keywords&gt;&lt;dates&gt;&lt;year&gt;2020&lt;/year&gt;&lt;pub-dates&gt;&lt;date&gt;Aug 14&lt;/date&gt;&lt;/pub-dates&gt;&lt;/dates&gt;&lt;isbn&gt;1661-7827 (Print)&amp;#xD;1660-4601&lt;/isbn&gt;&lt;accession-num&gt;32824057&lt;/accession-num&gt;&lt;urls&gt;&lt;/urls&gt;&lt;custom1&gt;The authors declare no conflict of interest.&lt;/custom1&gt;&lt;custom2&gt;PMC7459880&lt;/custom2&gt;&lt;electronic-resource-num&gt;10.3390/ijerph17165921&lt;/electronic-resource-num&gt;&lt;remote-database-provider&gt;NLM&lt;/remote-database-provider&gt;&lt;language&gt;eng&lt;/language&gt;&lt;/record&gt;&lt;/Cite&gt;&lt;/EndNote&gt;</w:instrText>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28</w:t>
            </w:r>
            <w:r w:rsidRPr="0018643F">
              <w:rPr>
                <w:rFonts w:ascii="Times New Roman" w:hAnsi="Times New Roman" w:cs="Times New Roman"/>
              </w:rPr>
              <w:fldChar w:fldCharType="end"/>
            </w:r>
          </w:p>
        </w:tc>
      </w:tr>
      <w:tr w:rsidR="002E3059" w:rsidRPr="0018643F" w14:paraId="1638E9EC" w14:textId="77777777" w:rsidTr="00230E8C">
        <w:trPr>
          <w:trHeight w:val="300"/>
        </w:trPr>
        <w:tc>
          <w:tcPr>
            <w:tcW w:w="3300" w:type="dxa"/>
          </w:tcPr>
          <w:p w14:paraId="38388330" w14:textId="7C03EF56" w:rsidR="002E3059" w:rsidRPr="0018643F" w:rsidRDefault="002E3059" w:rsidP="00230E8C">
            <w:pPr>
              <w:rPr>
                <w:rFonts w:ascii="Times New Roman" w:hAnsi="Times New Roman" w:cs="Times New Roman"/>
              </w:rPr>
            </w:pPr>
            <w:r w:rsidRPr="0018643F">
              <w:rPr>
                <w:rFonts w:ascii="Times New Roman" w:hAnsi="Times New Roman" w:cs="Times New Roman"/>
              </w:rPr>
              <w:t>Online Civic Engagement Behavior Construct</w:t>
            </w:r>
            <w:r w:rsidRPr="0018643F">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Warren&lt;/Author&gt;&lt;Year&gt;2014&lt;/Year&gt;&lt;RecNum&gt;87&lt;/RecNum&gt;&lt;DisplayText&gt;&lt;style face="superscript"&gt;29&lt;/style&gt;&lt;/DisplayText&gt;&lt;record&gt;&lt;rec-number&gt;87&lt;/rec-number&gt;&lt;foreign-keys&gt;&lt;key app="EN" db-id="vddf2e9eqvdtryewfwtxv5artv2swxpp0v9r" timestamp="1724859294"&gt;87&lt;/key&gt;&lt;/foreign-keys&gt;&lt;ref-type name="Journal Article"&gt;17&lt;/ref-type&gt;&lt;contributors&gt;&lt;authors&gt;&lt;author&gt;Warren, Anne Marie&lt;/author&gt;&lt;author&gt;Sulaiman, Ainin&lt;/author&gt;&lt;author&gt;Jaafar, Noor Ismawati&lt;/author&gt;&lt;/authors&gt;&lt;/contributors&gt;&lt;titles&gt;&lt;title&gt;Social media effects on fostering online civic engagement and building citizen trust and trust in institutions&lt;/title&gt;&lt;secondary-title&gt;Government information quarterly&lt;/secondary-title&gt;&lt;/titles&gt;&lt;pages&gt;291-301&lt;/pages&gt;&lt;volume&gt;31&lt;/volume&gt;&lt;number&gt;2&lt;/number&gt;&lt;dates&gt;&lt;year&gt;2014&lt;/year&gt;&lt;/dates&gt;&lt;isbn&gt;0740-624X&lt;/isbn&gt;&lt;urls&gt;&lt;/urls&gt;&lt;/record&gt;&lt;/Cite&gt;&lt;/EndNote&gt;</w:instrText>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29</w:t>
            </w:r>
            <w:r w:rsidRPr="0018643F">
              <w:rPr>
                <w:rFonts w:ascii="Times New Roman" w:hAnsi="Times New Roman" w:cs="Times New Roman"/>
              </w:rPr>
              <w:fldChar w:fldCharType="end"/>
            </w:r>
          </w:p>
        </w:tc>
        <w:tc>
          <w:tcPr>
            <w:tcW w:w="6697" w:type="dxa"/>
          </w:tcPr>
          <w:p w14:paraId="6B0D8AD2" w14:textId="77777777" w:rsidR="002E3059" w:rsidRPr="0018643F" w:rsidRDefault="002E3059" w:rsidP="00230E8C">
            <w:pPr>
              <w:rPr>
                <w:rFonts w:ascii="Times New Roman" w:hAnsi="Times New Roman" w:cs="Times New Roman"/>
              </w:rPr>
            </w:pPr>
            <w:r w:rsidRPr="0018643F">
              <w:rPr>
                <w:rFonts w:ascii="Times New Roman" w:hAnsi="Times New Roman" w:cs="Times New Roman"/>
              </w:rPr>
              <w:t>4-item scale designed to assess engagement in racial justice civic engagement, including posting information and organizing activities</w:t>
            </w:r>
          </w:p>
        </w:tc>
        <w:tc>
          <w:tcPr>
            <w:tcW w:w="2953" w:type="dxa"/>
          </w:tcPr>
          <w:p w14:paraId="019397F3" w14:textId="3D874C4E" w:rsidR="002E3059" w:rsidRPr="0018643F" w:rsidRDefault="002E3059" w:rsidP="00230E8C">
            <w:pPr>
              <w:rPr>
                <w:rFonts w:ascii="Times New Roman" w:hAnsi="Times New Roman" w:cs="Times New Roman"/>
              </w:rPr>
            </w:pPr>
            <w:r w:rsidRPr="0018643F">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Tao&lt;/Author&gt;&lt;Year&gt;2022&lt;/Year&gt;&lt;RecNum&gt;86&lt;/RecNum&gt;&lt;DisplayText&gt;&lt;style face="superscript"&gt;30&lt;/style&gt;&lt;/DisplayText&gt;&lt;record&gt;&lt;rec-number&gt;86&lt;/rec-number&gt;&lt;foreign-keys&gt;&lt;key app="EN" db-id="vddf2e9eqvdtryewfwtxv5artv2swxpp0v9r" timestamp="1724859126"&gt;86&lt;/key&gt;&lt;/foreign-keys&gt;&lt;ref-type name="Journal Article"&gt;17&lt;/ref-type&gt;&lt;contributors&gt;&lt;authors&gt;&lt;author&gt;Tao, X.&lt;/author&gt;&lt;author&gt;Fisher, C. B.&lt;/author&gt;&lt;/authors&gt;&lt;/contributors&gt;&lt;auth-address&gt;Department of Psychology, Fordham University, 441 East Fordham Road, Dealy Hall, Bronx, NY, 10458, US. xtao16@fordham.edu.&amp;#xD;Department of Psychology, Fordham University, 441 East Fordham Road, Dealy Hall, Bronx, NY, 10458, US.&amp;#xD;Center for Ethics Education, Fordham University, 441 East Fordham Road, Dealy Hall, Bronx, NY, 10458, US.&lt;/auth-address&gt;&lt;titles&gt;&lt;title&gt;Exposure to Social Media Racial Discrimination and Mental Health among Adolescents of Color&lt;/title&gt;&lt;secondary-title&gt;J Youth Adolesc&lt;/secondary-title&gt;&lt;/titles&gt;&lt;pages&gt;30-44&lt;/pages&gt;&lt;volume&gt;51&lt;/volume&gt;&lt;number&gt;1&lt;/number&gt;&lt;edition&gt;20211022&lt;/edition&gt;&lt;keywords&gt;&lt;keyword&gt;Adolescent&lt;/keyword&gt;&lt;keyword&gt;Female&lt;/keyword&gt;&lt;keyword&gt;Humans&lt;/keyword&gt;&lt;keyword&gt;Male&lt;/keyword&gt;&lt;keyword&gt;Mental Health&lt;/keyword&gt;&lt;keyword&gt;Racial Groups&lt;/keyword&gt;&lt;keyword&gt;*Racism&lt;/keyword&gt;&lt;keyword&gt;Social Justice&lt;/keyword&gt;&lt;keyword&gt;*Social Media&lt;/keyword&gt;&lt;keyword&gt;Covid-19&lt;/keyword&gt;&lt;keyword&gt;Racial discrimination&lt;/keyword&gt;&lt;keyword&gt;Racial justice&lt;/keyword&gt;&lt;keyword&gt;Social media&lt;/keyword&gt;&lt;/keywords&gt;&lt;dates&gt;&lt;year&gt;2022&lt;/year&gt;&lt;pub-dates&gt;&lt;date&gt;Jan&lt;/date&gt;&lt;/pub-dates&gt;&lt;/dates&gt;&lt;isbn&gt;0047-2891 (Print)&amp;#xD;0047-2891&lt;/isbn&gt;&lt;accession-num&gt;34686952&lt;/accession-num&gt;&lt;urls&gt;&lt;/urls&gt;&lt;custom1&gt;The authors declare no competing interests.&lt;/custom1&gt;&lt;custom2&gt;PMC8535107&lt;/custom2&gt;&lt;electronic-resource-num&gt;10.1007/s10964-021-01514-z&lt;/electronic-resource-num&gt;&lt;remote-database-provider&gt;NLM&lt;/remote-database-provider&gt;&lt;language&gt;eng&lt;/language&gt;&lt;/record&gt;&lt;/Cite&gt;&lt;/EndNote&gt;</w:instrText>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30</w:t>
            </w:r>
            <w:r w:rsidRPr="0018643F">
              <w:rPr>
                <w:rFonts w:ascii="Times New Roman" w:hAnsi="Times New Roman" w:cs="Times New Roman"/>
              </w:rPr>
              <w:fldChar w:fldCharType="end"/>
            </w:r>
          </w:p>
        </w:tc>
      </w:tr>
      <w:tr w:rsidR="002E3059" w:rsidRPr="0018643F" w14:paraId="405EF662" w14:textId="77777777" w:rsidTr="00230E8C">
        <w:trPr>
          <w:trHeight w:val="300"/>
        </w:trPr>
        <w:tc>
          <w:tcPr>
            <w:tcW w:w="3300" w:type="dxa"/>
          </w:tcPr>
          <w:p w14:paraId="2072AF65" w14:textId="77777777" w:rsidR="002E3059" w:rsidRPr="0018643F" w:rsidRDefault="002E3059" w:rsidP="00230E8C">
            <w:pPr>
              <w:rPr>
                <w:rFonts w:ascii="Times New Roman" w:hAnsi="Times New Roman" w:cs="Times New Roman"/>
              </w:rPr>
            </w:pPr>
            <w:r w:rsidRPr="0018643F">
              <w:rPr>
                <w:rFonts w:ascii="Times New Roman" w:hAnsi="Times New Roman" w:cs="Times New Roman"/>
              </w:rPr>
              <w:t xml:space="preserve">General non-validated use measures </w:t>
            </w:r>
          </w:p>
        </w:tc>
        <w:tc>
          <w:tcPr>
            <w:tcW w:w="6697" w:type="dxa"/>
          </w:tcPr>
          <w:p w14:paraId="6ABF7E8F" w14:textId="77777777" w:rsidR="002E3059" w:rsidRPr="0018643F" w:rsidRDefault="002E3059" w:rsidP="00230E8C">
            <w:pPr>
              <w:rPr>
                <w:rFonts w:ascii="Times New Roman" w:hAnsi="Times New Roman" w:cs="Times New Roman"/>
              </w:rPr>
            </w:pPr>
            <w:r w:rsidRPr="0018643F">
              <w:rPr>
                <w:rFonts w:ascii="Times New Roman" w:hAnsi="Times New Roman" w:cs="Times New Roman"/>
              </w:rPr>
              <w:t xml:space="preserve">Non-validated questions designed to capture aspects of social media use such as posting, liking, sharing photos, active versus passive use, or commenting </w:t>
            </w:r>
          </w:p>
        </w:tc>
        <w:tc>
          <w:tcPr>
            <w:tcW w:w="2953" w:type="dxa"/>
          </w:tcPr>
          <w:p w14:paraId="4F67135F" w14:textId="36F1D782" w:rsidR="002E3059" w:rsidRPr="0018643F" w:rsidRDefault="002E3059" w:rsidP="00230E8C">
            <w:pPr>
              <w:rPr>
                <w:rFonts w:ascii="Times New Roman" w:hAnsi="Times New Roman" w:cs="Times New Roman"/>
              </w:rPr>
            </w:pPr>
            <w:r w:rsidRPr="0018643F">
              <w:rPr>
                <w:rFonts w:ascii="Times New Roman" w:hAnsi="Times New Roman" w:cs="Times New Roman"/>
              </w:rPr>
              <w:fldChar w:fldCharType="begin">
                <w:fldData xml:space="preserve">YWdhLCBNb250cmVhbCwgUXVlYmVjIEgxTiAzTTUsIENhbmFkYTsgSW50ZWdyYXRlZCBQcm9ncmFt
IGluIE5ldXJvc2NpZW5jZSwgTWNHaWxsIFVuaXZlcnNpdHksIE1vbnRyZWFsIE5ldXJvbG9naWNh
bCBJbnN0aXR1dGUsIDM4MDEgVW5pdmVyc2l0eSBTdHJlc3MsIE1vbnRyZWFsLCBRdWViZWMgSDNB
IDJCNCwgQ2FuYWRhLiBFbGVjdHJvbmljIGFkZHJlc3M6IHJvYmVydC5qdXN0ZXJAbWFpbC5tY2dp
bGwuY2EuJiN4RDtVbml2ZXJzaXR5IG9mIE1vbnRyZWFsLURlcGFydG1lbnQgb2YgUHN5Y2hpYXRy
eSwgUGF2aWxsb24gUm9nZXItR2F1ZHJ5LCBDLlAuIDYxMjgsIFN1Y2N1cnNhbGUgQ2VudHJlLXZp
bGxlLCBNb250cmVhbCwgUXVlYmVjIEgzQyAzSiwgQ2FuYWRhOyBDZW50ZXIgZm9yIFN0dWRpZXMg
b24gSHVtYW4gU3RyZXNzLU1vbnRyZWFsIE1lbnRhbCBIZWFsdGggVW5pdmVyc2l0eSBJbnN0aXR1
dGUsIDc0MDEgSG9jaGVsYWdhIFN0cmVldCwgTW9udHJlYWwsIFF1ZWJlYyBIMU4gM001LCBDYW5h
ZGE7IEluc3RpdHV0IFVuaXZlcnNpdGFpcmUgZW4gU2FudMOpIE1lbnRhbGUgZGUgTW9udHLDqWFs
LCA3NDAxIFJ1ZSBIb2NoZWxhZ2EsIE1vbnRyZWFsLCBRdWViZWMgSDFOIDNNNSwgQ2FuYWRhLiBF
bGVjdHJvbmljIGFkZHJlc3M6IHNvbmlhLmx1cGllbkB1bW9udHJlYWwuY2EuPC9hdXRoLWFkZHJl
c3M+PHRpdGxlcz48dGl0bGU+RmFjZWJvb2sgYmVoYXZpb3JzIGFzc29jaWF0ZWQgd2l0aCBkaXVy
bmFsIGNvcnRpc29sIGluIGFkb2xlc2NlbnRzOiBJcyBiZWZyaWVuZGluZyBzdHJlc3NmdWw/PC90
aXRsZT48c2Vjb25kYXJ5LXRpdGxlPlBzeWNob25ldXJvZW5kb2NyaW5vbG9neTwvc2Vjb25kYXJ5
LXRpdGxlPjwvdGl0bGVzPjxwYWdlcz4yMzgtNDY8L3BhZ2VzPjx2b2x1bWU+NjM8L3ZvbHVtZT48
ZWRpdGlvbj4yMDE1MTAwOTwvZWRpdGlvbj48a2V5d29yZHM+PGtleXdvcmQ+QWRvbGVzY2VudDwv
a2V5d29yZD48a2V5d29yZD5DaGlsZDwva2V5d29yZD48a2V5d29yZD5DaXJjYWRpYW4gUmh5dGht
L3BoeXNpb2xvZ3k8L2tleXdvcmQ+PGtleXdvcmQ+RGVwcmVzc2lvbi9tZXRhYm9saXNtL3BzeWNo
b2xvZ3k8L2tleXdvcmQ+PGtleXdvcmQ+RmVtYWxlPC9rZXl3b3JkPjxrZXl3b3JkPkh1bWFuczwv
a2V5d29yZD48a2V5d29yZD5IeWRyb2NvcnRpc29uZS9hbmFseXNpcy8qbWV0YWJvbGlzbTwva2V5
d29yZD48a2V5d29yZD5JbnRlcm5ldDwva2V5d29yZD48a2V5d29yZD5NYWxlPC9rZXl3b3JkPjxr
ZXl3b3JkPlNhbGl2YS9tZXRhYm9saXNtPC9rZXl3b3JkPjxrZXl3b3JkPlNlbGYgQ29uY2VwdDwv
a2V5d29yZD48a2V5d29yZD4qU29jaWFsIEJlaGF2aW9yPC9rZXl3b3JkPjxrZXl3b3JkPipTb2Np
YWwgTWVkaWE8L2tleXdvcmQ+PGtleXdvcmQ+KlNvY2lhbCBTa2lsbHM8L2tleXdvcmQ+PGtleXdv
cmQ+U29jaWFsIFN1cHBvcnQ8L2tleXdvcmQ+PGtleXdvcmQ+U3RyZXNzLCBQc3ljaG9sb2dpY2Fs
LyptZXRhYm9saXNtPC9rZXl3b3JkPjxrZXl3b3JkPkFkb2xlc2NlbnRzPC9rZXl3b3JkPjxrZXl3
b3JkPkNvcnRpc29sPC9rZXl3b3JkPjxrZXl3b3JkPkRlcHJlc3Npb248L2tleXdvcmQ+PGtleXdv
cmQ+RmFjZWJvb2s8L2tleXdvcmQ+PGtleXdvcmQ+U2V4IGRpZmZlcmVuY2VzPC9rZXl3b3JkPjxr
ZXl3b3JkPlN0cmVzczwva2V5d29yZD48L2tleXdvcmRzPjxkYXRlcz48eWVhcj4yMDE2PC95ZWFy
PjxwdWItZGF0ZXM+PGRhdGU+SmFuPC9kYXRlPjwvcHViLWRhdGVzPjwvZGF0ZXM+PGlzYm4+MDMw
Ni00NTMwPC9pc2JuPjxhY2Nlc3Npb24tbnVtPjI2NTE5Nzc4PC9hY2Nlc3Npb24tbnVtPjx1cmxz
PjwvdXJscz48ZWxlY3Ryb25pYy1yZXNvdXJjZS1udW0+MTAuMTAxNi9qLnBzeW5ldWVuLjIwMTUu
MTAuMDA1PC9lbGVjdHJvbmljLXJlc291cmNlLW51bT48cmVtb3RlLWRhdGFiYXNlLXByb3ZpZGVy
Pk5MTTwvcmVtb3RlLWRhdGFiYXNlLXByb3ZpZGVyPjxsYW5ndWFnZT5lbmc8L2xhbmd1YWdlPjwv
cmVjb3JkPjwvQ2l0ZT48Q2l0ZT48QXV0aG9yPkJvZXI8L0F1dGhvcj48WWVhcj4yMDIwPC9ZZWFy
PjxSZWNOdW0+NTk8L1JlY051bT48cmVjb3JkPjxyZWMtbnVtYmVyPjU5PC9yZWMtbnVtYmVyPjxm
b3JlaWduLWtleXM+PGtleSBhcHA9IkVOIiBkYi1pZD0idmRkZjJlOWVxdmR0cnlld2Z3dHh2NWFy
dHYyc3d4cHAwdjlyIiB0aW1lc3RhbXA9IjE3MjM2NTk2OTkiPjU5PC9rZXk+PC9mb3JlaWduLWtl
eXM+PHJlZi10eXBlIG5hbWU9IkpvdXJuYWwgQXJ0aWNsZSI+MTc8L3JlZi10eXBlPjxjb250cmli
dXRvcnM+PGF1dGhvcnM+PGF1dGhvcj5Cb2VyLCBNLjwvYXV0aG9yPjxhdXRob3I+U3RldmVucywg
Ry48L2F1dGhvcj48YXV0aG9yPkZpbmtlbmF1ZXIsIEMuPC9hdXRob3I+PGF1dGhvcj52YW4gZGVu
IEVpam5kZW4sIFIuPC9hdXRob3I+PC9hdXRob3JzPjwvY29udHJpYnV0b3JzPjxhdXRoLWFkZHJl
c3M+VXRyZWNodCBVbml2ZXJzaXR5LjwvYXV0aC1hZGRyZXNzPjx0aXRsZXM+PHRpdGxlPkF0dGVu
dGlvbiBEZWZpY2l0IEh5cGVyYWN0aXZpdHkgRGlzb3JkZXItU3ltcHRvbXMsIFNvY2lhbCBNZWRp
YSBVc2UgSW50ZW5zaXR5LCBhbmQgU29jaWFsIE1lZGlhIFVzZSBQcm9ibGVtcyBpbiBBZG9sZXNj
ZW50czogSW52ZXN0aWdhdGluZyBEaXJlY3Rpb25hbGl0eTwvdGl0bGU+PHNlY29uZGFyeS10aXRs
ZT5DaGlsZCBEZXY8L3NlY29uZGFyeS10aXRsZT48L3RpdGxlcz48cGFnZXM+ZTg1My1lODY1PC9w
YWdlcz48dm9sdW1lPjkxPC92b2x1bWU+PG51bWJlcj40PC9udW1iZXI+PGVkaXRpb24+MjAxOTEw
MjY8L2VkaXRpb24+PGtleXdvcmRzPjxrZXl3b3JkPkFkb2xlc2NlbnQ8L2tleXdvcmQ+PGtleXdv
cmQ+KkF0dGVudGlvbiBEZWZpY2l0IERpc29yZGVyIHdpdGggSHlwZXJhY3Rpdml0eS9jb21wbGlj
YXRpb25zPC9rZXl3b3JkPjxrZXl3b3JkPkNoaWxkPC9rZXl3b3JkPjxrZXl3b3JkPkZlbWFsZTwv
a2V5d29yZD48a2V5d29yZD5IdW1hbnM8L2tleXdvcmQ+PGtleXdvcmQ+KkludGVybmV0IEFkZGlj
dGlvbiBEaXNvcmRlci9jb21wbGljYXRpb25zPC9rZXl3b3JkPjxrZXl3b3JkPkxvbmdpdHVkaW5h
bCBTdHVkaWVzPC9rZXl3b3JkPjxrZXl3b3JkPk1hbGU8L2tleXdvcmQ+PGtleXdvcmQ+U2V4IEZh
Y3RvcnM8L2tleXdvcmQ+PGtleXdvcmQ+KlNvY2lhbCBNZWRpYTwva2V5d29yZD48a2V5d29yZD5T
dXJ2ZXlzIGFuZCBRdWVzdGlvbm5haXJlczwva2V5d29yZD48L2tleXdvcmRzPjxkYXRlcz48eWVh
cj4yMDIwPC95ZWFyPjxwdWItZGF0ZXM+PGRhdGU+SnVsPC9kYXRlPjwvcHViLWRhdGVzPjwvZGF0
ZXM+PGlzYm4+MDAwOS0zOTIwIChQcmludCkmI3hEOzAwMDktMzkyMDwvaXNibj48YWNjZXNzaW9u
LW51bT4zMTY1NDM5ODwvYWNjZXNzaW9uLW51bT48dXJscz48L3VybHM+PGN1c3RvbTI+UE1DNzQ5
NzE5MTwvY3VzdG9tMj48ZWxlY3Ryb25pYy1yZXNvdXJjZS1udW0+MTAuMTExMS9jZGV2LjEzMzM0
PC9lbGVjdHJvbmljLXJlc291cmNlLW51bT48cmVtb3RlLWRhdGFiYXNlLXByb3ZpZGVyPk5MTTwv
cmVtb3RlLWRhdGFiYXNlLXByb3ZpZGVyPjxsYW5ndWFnZT5lbmc8L2xhbmd1YWdlPjwvcmVjb3Jk
PjwvQ2l0ZT48Q2l0ZT48QXV0aG9yPkZyZWRyaWNrPC9BdXRob3I+PFllYXI+MjAyMjwvWWVhcj48
UmVjTnVtPjY1PC9SZWNOdW0+PHJlY29yZD48cmVjLW51bWJlcj42NTwvcmVjLW51bWJlcj48Zm9y
ZWlnbi1rZXlzPjxrZXkgYXBwPSJFTiIgZGItaWQ9InZkZGYyZTllcXZkdHJ5ZXdmd3R4djVhcnR2
MnN3eHBwMHY5ciIgdGltZXN0YW1wPSIxNzIzODMxNDg1Ij42NTwva2V5PjwvZm9yZWlnbi1rZXlz
PjxyZWYtdHlwZSBuYW1lPSJKb3VybmFsIEFydGljbGUiPjE3PC9yZWYtdHlwZT48Y29udHJpYnV0
b3JzPjxhdXRob3JzPjxhdXRob3I+RnJlZHJpY2ssIFN0ZXBoYW5pZSBTLjwvYXV0aG9yPjxhdXRo
b3I+Tmlja2Vyc29uLCBBbWFuZGEgQi48L2F1dGhvcj48YXV0aG9yPkxpdmluZ3N0b24sIEplbm5p
ZmVyIEEuPC9hdXRob3I+PC9hdXRob3JzPjwvY29udHJpYnV0b3JzPjxhdXRoLWFkZHJlc3M+RnJl
ZHJpY2ssIFN0ZXBoYW5pZSBTLiwgQWxiZXJ0aSBDZW50ZXIgZm9yIEJ1bGx5aW5nIEFidXNlIFBy
ZXZlbnRpb24sIFVuaXZlcnNpdHkgYXQgQnVmZmFsbywgU3RhdGUgVW5pdmVyc2l0eSBvZiBOZXcg
WW9yaywgQnVmZmFsbywgTlksIFVTLCAxNDI2MDwvYXV0aC1hZGRyZXNzPjx0aXRsZXM+PHRpdGxl
PkFkb2xlc2NlbnQgc29jaWFsIG1lZGlhIHVzZTogUGl0ZmFsbHMgYW5kIHByb21pc2VzIGluIHJl
bGF0aW9uIHRvIGN5YmVydmljdGltaXphdGlvbiwgZnJpZW5kIHN1cHBvcnQsIGFuZCBkZXByZXNz
aXZlIHN5bXB0b21zPC90aXRsZT48c2Vjb25kYXJ5LXRpdGxlPkpvdXJuYWwgb2YgWW91dGggYW5k
IEFkb2xlc2NlbmNlPC9zZWNvbmRhcnktdGl0bGU+PC90aXRsZXM+PHBhZ2VzPjM2MS0zNzY8L3Bh
Z2VzPjx2b2x1bWU+NTE8L3ZvbHVtZT48bnVtYmVyPjI8L251bWJlcj48a2V5d29yZHM+PGtleXdv
cmQ+U29jaWFsIG1lZGlhPC9rZXl3b3JkPjxrZXl3b3JkPkFkb2xlc2NlbnRzPC9rZXl3b3JkPjxr
ZXl3b3JkPkN5YmVydmljdGltaXphdGlvbjwva2V5d29yZD48a2V5d29yZD5GcmllbmQgc3VwcG9y
dDwva2V5d29yZD48a2V5d29yZD5EZXByZXNzaW9uPC9rZXl3b3JkPjxrZXl3b3JkPkFkb2xlc2Nl
bnQ8L2tleXdvcmQ+PGtleXdvcmQ+Q3JpbWUgVmljdGltczwva2V5d29yZD48a2V5d29yZD5GZW1h
bGU8L2tleXdvcmQ+PGtleXdvcmQ+RnJpZW5kczwva2V5d29yZD48a2V5d29yZD5IdW1hbnM8L2tl
eXdvcmQ+PGtleXdvcmQ+TG9uZ2l0dWRpbmFsIFN0dWRpZXM8L2tleXdvcmQ+PGtleXdvcmQ+TWFs
ZTwva2V5d29yZD48a2V5d29yZD5EZXByZXNzaW9uIChFbW90aW9uKTwva2V5d29yZD48a2V5d29y
ZD5Tb2NpYWwgU3VwcG9ydDwva2V5d29yZD48a2V5d29yZD5DeWJlcmJ1bGx5aW5nPC9rZXl3b3Jk
PjxrZXl3b3JkPkFkb2xlc2NlbnQgQmVoYXZpb3I8L2tleXdvcmQ+PC9rZXl3b3Jkcz48ZGF0ZXM+
PHllYXI+MjAyMjwveWVhcj48L2RhdGVzPjxwdWJsaXNoZXI+U3ByaW5nZXI8L3B1Ymxpc2hlcj48
aXNibj4wMDQ3LTI4OTEmI3hEOzE1NzMtNjYwMTwvaXNibj48YWNjZXNzaW9uLW51bT4yMDIyLTI2
Mjc4LTAwMTwvYWNjZXNzaW9uLW51bT48dXJscz48cmVsYXRlZC11cmxzPjx1cmw+aHR0cHM6Ly9s
b2dpbi5wcm94eS5saWIudWlvd2EuZWR1L2xvZ2luP3VybD1odHRwczovL3NlYXJjaC5lYnNjb2hv
c3QuY29tL2xvZ2luLmFzcHg/ZGlyZWN0PXRydWUmYW1wO0F1dGhUeXBlPWlwLGNvb2tpZSx1aWQs
dXJsJmFtcDtkYj1wc3loJmFtcDtBTj0yMDIyLTI2Mjc4LTAwMTwvdXJsPjwvcmVsYXRlZC11cmxz
PjwvdXJscz48ZWxlY3Ryb25pYy1yZXNvdXJjZS1udW0+MTAuMTAwNy9zMTA5NjQtMDIxLTAxNTYx
LTY8L2VsZWN0cm9uaWMtcmVzb3VyY2UtbnVtPjxyZW1vdGUtZGF0YWJhc2UtbmFtZT5BUEEgUHN5
Y0luZm88L3JlbW90ZS1kYXRhYmFzZS1uYW1lPjxyZW1vdGUtZGF0YWJhc2UtcHJvdmlkZXI+RUJT
Q09ob3N0PC9yZW1vdGUtZGF0YWJhc2UtcHJvdmlkZXI+PC9yZWNvcmQ+PC9DaXRlPjxDaXRlPjxB
dXRob3I+RnJpc29uPC9BdXRob3I+PFllYXI+MjAxNjwvWWVhcj48UmVjTnVtPjE0PC9SZWNOdW0+
PHJlY29yZD48cmVjLW51bWJlcj4xNDwvcmVjLW51bWJlcj48Zm9yZWlnbi1rZXlzPjxrZXkgYXBw
PSJFTiIgZGItaWQ9InZkZGYyZTllcXZkdHJ5ZXdmd3R4djVhcnR2MnN3eHBwMHY5ciIgdGltZXN0
YW1wPSIxNzIyODg1MDU0Ij4xNDwva2V5PjwvZm9yZWlnbi1rZXlzPjxyZWYtdHlwZSBuYW1lPSJK
b3VybmFsIEFydGljbGUiPjE3PC9yZWYtdHlwZT48Y29udHJpYnV0b3JzPjxhdXRob3JzPjxhdXRo
b3I+RnJpc29uLCBFLjwvYXV0aG9yPjxhdXRob3I+RWdnZXJtb250LCBTLjwvYXV0aG9yPjwvYXV0
aG9ycz48L2NvbnRyaWJ1dG9ycz48YXV0aC1hZGRyZXNzPkZhY3VsdHkgb2YgU29jaWFsIFNjaWVu
Y2VzLCBTY2hvb2wgZm9yIE1hc3MgQ29tbXVuaWNhdGlvbiBSZXNlYXJjaCAsIEtVIExldXZlbiwg
TGV1dmVuLCBCZWxnaXVtIC48L2F1dGgtYWRkcmVzcz48dGl0bGVzPjx0aXRsZT4mcXVvdDtIYXJk
ZXIsIEJldHRlciwgRmFzdGVyLCBTdHJvbmdlciZxdW90OzogTmVnYXRpdmUgQ29tcGFyaXNvbiBv
biBGYWNlYm9vayBhbmQgQWRvbGVzY2VudHMmYXBvczsgTGlmZSBTYXRpc2ZhY3Rpb24gQXJlIFJl
Y2lwcm9jYWxseSBSZWxhdGVkPC90aXRsZT48c2Vjb25kYXJ5LXRpdGxlPkN5YmVycHN5Y2hvbCBC
ZWhhdiBTb2MgTmV0dzwvc2Vjb25kYXJ5LXRpdGxlPjwvdGl0bGVzPjxwYWdlcz4xNTgtNjQ8L3Bh
Z2VzPjx2b2x1bWU+MTk8L3ZvbHVtZT48bnVtYmVyPjM8L251bWJlcj48ZWRpdGlvbj4yMDE2MDIw
MjwvZWRpdGlvbj48a2V5d29yZHM+PGtleXdvcmQ+QWRvbGVzY2VudDwva2V5d29yZD48a2V5d29y
ZD5DaGlsZDwva2V5d29yZD48a2V5d29yZD4qRW1vdGlvbnM8L2tleXdvcmQ+PGtleXdvcmQ+RmVt
YWxlPC9rZXl3b3JkPjxrZXl3b3JkPkh1bWFuczwva2V5d29yZD48a2V5d29yZD5JbnRlcm5ldDwv
a2V5d29yZD48a2V5d29yZD5NYWxlPC9rZXl3b3JkPjxrZXl3b3JkPipQZXJzb25hbCBTYXRpc2Zh
Y3Rpb248L2tleXdvcmQ+PGtleXdvcmQ+KlNvY2lhbCBOZXR3b3JraW5nPC9rZXl3b3JkPjxrZXl3
b3JkPllvdW5nIEFkdWx0PC9rZXl3b3JkPjwva2V5d29yZHM+PGRhdGVzPjx5ZWFyPjIwMTY8L3ll
YXI+PHB1Yi1kYXRlcz48ZGF0ZT5NYXI8L2RhdGU+PC9wdWItZGF0ZXM+PC9kYXRlcz48aXNibj4y
MTUyLTI3MTU8L2lzYm4+PGFjY2Vzc2lvbi1udW0+MjY4MzYzMDE8L2FjY2Vzc2lvbi1udW0+PHVy
bHM+PC91cmxzPjxlbGVjdHJvbmljLXJlc291cmNlLW51bT4xMC4xMDg5L2N5YmVyLjIwMTUuMDI5
NjwvZWxlY3Ryb25pYy1yZXNvdXJjZS1udW0+PHJlbW90ZS1kYXRhYmFzZS1wcm92aWRlcj5OTE08
L3JlbW90ZS1kYXRhYmFzZS1wcm92aWRlcj48bGFuZ3VhZ2U+ZW5nPC9sYW5ndWFnZT48L3JlY29y
ZD48L0NpdGU+PENpdGU+PEF1dGhvcj5HaW5ncmFzPC9BdXRob3I+PFllYXI+MjAyMzwvWWVhcj48
UmVjTnVtPjY4PC9SZWNOdW0+PHJlY29yZD48cmVjLW51bWJlcj42ODwvcmVjLW51bWJlcj48Zm9y
ZWlnbi1rZXlzPjxrZXkgYXBwPSJFTiIgZGItaWQ9InZkZGYyZTllcXZkdHJ5ZXdmd3R4djVhcnR2
MnN3eHBwMHY5ciIgdGltZXN0YW1wPSIxNzI0MjUyMzkyIj42ODwva2V5PjwvZm9yZWlnbi1rZXlz
PjxyZWYtdHlwZSBuYW1lPSJKb3VybmFsIEFydGljbGUiPjE3PC9yZWYtdHlwZT48Y29udHJpYnV0
b3JzPjxhdXRob3JzPjxhdXRob3I+R2luZ3JhcywgTS4gUC48L2F1dGhvcj48YXV0aG9yPkJyZW5k
Z2VuLCBNLjwvYXV0aG9yPjxhdXRob3I+QmVhdWNoYW1wLCBNLiBILjwvYXV0aG9yPjxhdXRob3I+
U8OpZ3VpbiwgSi4gUi48L2F1dGhvcj48YXV0aG9yPlRyZW1ibGF5LCBSLiBFLjwvYXV0aG9yPjxh
dXRob3I+Q8O0dMOpLCBTLiBNLjwvYXV0aG9yPjxhdXRob3I+SGVyYmEsIEMuIE0uPC9hdXRob3I+
PC9hdXRob3JzPjwvY29udHJpYnV0b3JzPjxhdXRoLWFkZHJlc3M+RGVwYXJ0bWVudCBvZiBQc3lj
aG9sb2d5LCBVbml2ZXJzaXTDqSBkdSBRdcOpYmVjIMOgIE1vbnRyw6lhbCwgQy5QLiA4ODg4LCBT
dWNjLiBDZW50cmUtVmlsbGUsIEgzQzNQOCwgTW9udHJlYWwsIENhbmFkYS4mI3hEO1Jlc2VhcmNo
IENlbnRyZSwgQ0hVIFNhaW50ZS1KdXN0aW5lICwgTW9udHLDqWFsIChRdcOpYmVjKSwgQ2FuYWRh
LiYjeEQ7RGVwYXJ0bWVudCBvZiBQc3ljaG9sb2d5LCBVbml2ZXJzaXTDqSBkZSBNb250csOpYWws
IE1vbnRyw6lhbCAoUXXDqWJlYyksIENhbmFkYS4mI3hEO0RlcGFydG1lbnQgb2YgUHN5Y2hpYXRy
eSBhbmQgQWRkaWN0b2xvZ3ksIFVuaXZlcnNpdMOpIGRlIE1vbnRyw6lhbCwgTW9udHLDqWFsIChR
dcOpYmVjKSwgQ2FuYWRhLiYjeEQ7U2Nob29sIG9mIFB1YmxpYyBIZWFsdGggKEVTUFVNKSwgVW5p
dmVyc2l0w6kgZGUgTW9udHLDqWFsLCBNb250csOpYWwgKFF1w6liZWMpLCBDYW5hZGEuJiN4RDtE
ZXBhcnRtZW50IG9mIFBzeWNob2xvZ3ksIFVuaXZlcnNpdMOpIGR1IFF1w6liZWMgw6AgTW9udHLD
qWFsLCBDLlAuIDg4ODgsIFN1Y2MuIENlbnRyZS1WaWxsZSwgSDNDM1A4LCBNb250cmVhbCwgQ2Fu
YWRhLiBoZXJiYS5jYXRoZXJpbmVAdXFhbS5jYS4mI3hEO1Jlc2VhcmNoIENlbnRyZSwgQ0hVIFNh
aW50ZS1KdXN0aW5lICwgTW9udHLDqWFsIChRdcOpYmVjKSwgQ2FuYWRhLiBoZXJiYS5jYXRoZXJp
bmVAdXFhbS5jYS4mI3hEO0RlcGFydG1lbnQgb2YgUHN5Y2hpYXRyeSBhbmQgQWRkaWN0b2xvZ3ks
IFVuaXZlcnNpdMOpIGRlIE1vbnRyw6lhbCwgTW9udHLDqWFsIChRdcOpYmVjKSwgQ2FuYWRhLiBo
ZXJiYS5jYXRoZXJpbmVAdXFhbS5jYS48L2F1dGgtYWRkcmVzcz48dGl0bGVzPjx0aXRsZT5BZG9s
ZXNjZW50cyBhbmQgU29jaWFsIE1lZGlhOiBMb25naXR1ZGluYWwgTGlua3MgQmV0d2VlbiBUeXBl
cyBvZiBVc2UsIFByb2JsZW1hdGljIFVzZSBhbmQgSW50ZXJuYWxpemluZyBTeW1wdG9tczwvdGl0
bGU+PHNlY29uZGFyeS10aXRsZT5SZXMgQ2hpbGQgQWRvbGVzYyBQc3ljaG9wYXRob2w8L3NlY29u
ZGFyeS10aXRsZT48L3RpdGxlcz48cGFnZXM+MTY0MS0xNjU1PC9wYWdlcz48dm9sdW1lPjUxPC92
b2x1bWU+PG51bWJlcj4xMTwvbnVtYmVyPjxlZGl0aW9uPjIwMjMwNjA5PC9lZGl0aW9uPjxrZXl3
b3Jkcz48a2V5d29yZD5IdW1hbnM8L2tleXdvcmQ+PGtleXdvcmQ+QWRvbGVzY2VudDwva2V5d29y
ZD48a2V5d29yZD4qU29jaWFsIE1lZGlhPC9rZXl3b3JkPjxrZXl3b3JkPkRlcHJlc3Npb24vZXBp
ZGVtaW9sb2d5PC9rZXl3b3JkPjxrZXl3b3JkPkxvbmdpdHVkaW5hbCBTdHVkaWVzPC9rZXl3b3Jk
PjxrZXl3b3JkPkFueGlldHkvZXBpZGVtaW9sb2d5PC9rZXl3b3JkPjxrZXl3b3JkPkFueGlldHkg
RGlzb3JkZXJzPC9rZXl3b3JkPjxrZXl3b3JkPkFkb2xlc2NlbmNlPC9rZXl3b3JkPjxrZXl3b3Jk
PkFueGlldHk8L2tleXdvcmQ+PGtleXdvcmQ+RGVwcmVzc2lvbjwva2V5d29yZD48a2V5d29yZD5J
bnRlcm5ldCB1c2FnZTwva2V5d29yZD48a2V5d29yZD5QZXJzb25hbGl0eTwva2V5d29yZD48L2tl
eXdvcmRzPjxkYXRlcz48eWVhcj4yMDIzPC95ZWFyPjxwdWItZGF0ZXM+PGRhdGU+Tm92PC9kYXRl
PjwvcHViLWRhdGVzPjwvZGF0ZXM+PGlzYm4+MjczMC03MTY2PC9pc2JuPjxhY2Nlc3Npb24tbnVt
PjM3Mjk0Mzc1PC9hY2Nlc3Npb24tbnVtPjx1cmxzPjwvdXJscz48ZWxlY3Ryb25pYy1yZXNvdXJj
ZS1udW0+MTAuMTAwNy9zMTA4MDItMDIzLTAxMDg0LTc8L2VsZWN0cm9uaWMtcmVzb3VyY2UtbnVt
PjxyZW1vdGUtZGF0YWJhc2UtcHJvdmlkZXI+TkxNPC9yZW1vdGUtZGF0YWJhc2UtcHJvdmlkZXI+
PGxhbmd1YWdlPmVuZzwvbGFuZ3VhZ2U+PC9yZWNvcmQ+PC9DaXRlPjxDaXRlPjxBdXRob3I+VmFs
a2VuYnVyZzwvQXV0aG9yPjxZZWFyPjIwMTc8L1llYXI+PFJlY051bT4zNTwvUmVjTnVtPjxyZWNv
cmQ+PHJlYy1udW1iZXI+MzU8L3JlYy1udW1iZXI+PGZvcmVpZ24ta2V5cz48a2V5IGFwcD0iRU4i
IGRiLWlkPSJ2ZGRmMmU5ZXF2ZHRyeWV3Znd0eHY1YXJ0djJzd3hwcDB2OXIiIHRpbWVzdGFtcD0i
MTcyMjg4NTcyNCI+MzU8L2tleT48L2ZvcmVpZ24ta2V5cz48cmVmLXR5cGUgbmFtZT0iSm91cm5h
bCBBcnRpY2xlIj4xNzwvcmVmLXR5cGU+PGNvbnRyaWJ1dG9ycz48YXV0aG9ycz48YXV0aG9yPlZh
bGtlbmJ1cmcsIFAuIE0uPC9hdXRob3I+PGF1dGhvcj5Lb3V0YW1hbmlzLCBNLjwvYXV0aG9yPjxh
dXRob3I+Vm9zc2VuLCBILiBHLiBNLjwvYXV0aG9yPjwvYXV0aG9ycz48L2NvbnRyaWJ1dG9ycz48
YXV0aC1hZGRyZXNzPkFtc3RlcmRhbSBTY2hvb2wgb2YgQ29tbXVuaWNhdGlvbiBSZXNlYXJjaCBB
U0NvUiwgVW5pdmVyc2l0eSBvZiBBbXN0ZXJkYW0sIE5pZXV3ZSBBY2h0ZXJncmFjaHQgMTY2LCAx
MDE4IFdWIEFtc3RlcmRhbSwgVGhlIE5ldGhlcmxhbmRzLiYjeEQ7RGVwYXJ0bWVudCBvZiBDbGlu
aWNhbCBDaGlsZCBhbmQgRmFtaWx5IFN0dWRpZXMsIFV0cmVjaHQgVW5pdmVyc2l0eSwgSGVpZGVs
YmVyZ2xhYW4gMSwgMzU4NCBDUyBVdHJlY2h0LCBUaGUgTmV0aGVybGFuZHMuPC9hdXRoLWFkZHJl
c3M+PHRpdGxlcz48dGl0bGU+VGhlIGNvbmN1cnJlbnQgYW5kIGxvbmdpdHVkaW5hbCByZWxhdGlv
bnNoaXBzIGJldHdlZW4gYWRvbGVzY2VudHMmYXBvczsgdXNlIG9mIHNvY2lhbCBuZXR3b3JrIHNp
dGVzIGFuZCB0aGVpciBzb2NpYWwgc2VsZi1lc3RlZW08L3RpdGxlPjxzZWNvbmRhcnktdGl0bGU+
Q29tcHV0IEh1bWFuIEJlaGF2PC9zZWNvbmRhcnktdGl0bGU+PC90aXRsZXM+PHBhZ2VzPjM1LTQx
PC9wYWdlcz48dm9sdW1lPjc2PC92b2x1bWU+PGtleXdvcmRzPjxrZXl3b3JkPkZlZWRiYWNrPC9r
ZXl3b3JkPjxrZXl3b3JkPk1lZGlhIGVmZmVjdHM8L2tleXdvcmQ+PGtleXdvcmQ+T25saW5lIGNv
bW11bmljYXRpb248L2tleXdvcmQ+PGtleXdvcmQ+U25zPC9rZXl3b3JkPjxrZXl3b3JkPlNlbGYt
ZXN0ZWVtPC9rZXl3b3JkPjxrZXl3b3JkPlNvY2lhbCBjb21wYXJpc29uPC9rZXl3b3JkPjxrZXl3
b3JkPlNvY2lhbCBtZWRpYTwva2V5d29yZD48a2V5d29yZD5Tb2NpYWwgbmV0d29yayBzaXRlczwv
a2V5d29yZD48a2V5d29yZD5Tb2NpYWwgc2VsZi1lc3RlZW08L2tleXdvcmQ+PC9rZXl3b3Jkcz48
ZGF0ZXM+PHllYXI+MjAxNzwveWVhcj48cHViLWRhdGVzPjxkYXRlPk5vdjwvZGF0ZT48L3B1Yi1k
YXRlcz48L2RhdGVzPjxpc2JuPjA3NDctNTYzMiAoUHJpbnQpJiN4RDswNzQ3LTU2MzI8L2lzYm4+
PGFjY2Vzc2lvbi1udW0+MjkxMDQzNjQ8L2FjY2Vzc2lvbi1udW0+PHVybHM+PC91cmxzPjxjdXN0
b20yPlBNQzU2MDg5NDI8L2N1c3RvbTI+PGVsZWN0cm9uaWMtcmVzb3VyY2UtbnVtPjEwLjEwMTYv
ai5jaGIuMjAxNy4wNy4wMDg8L2VsZWN0cm9uaWMtcmVzb3VyY2UtbnVtPjxyZW1vdGUtZGF0YWJh
c2UtcHJvdmlkZXI+TkxNPC9yZW1vdGUtZGF0YWJhc2UtcHJvdmlkZXI+PGxhbmd1YWdlPmVuZzwv
bGFuZ3VhZ2U+PC9yZWNvcmQ+PC9DaXRlPjxDaXRlPjxBdXRob3I+V2VubmluZ2VyPC9BdXRob3I+
PFllYXI+MjAxNDwvWWVhcj48UmVjTnVtPjQyPC9SZWNOdW0+PHJlY29yZD48cmVjLW51bWJlcj40
MjwvcmVjLW51bWJlcj48Zm9yZWlnbi1rZXlzPjxrZXkgYXBwPSJFTiIgZGItaWQ9InZkZGYyZTll
cXZkdHJ5ZXdmd3R4djVhcnR2MnN3eHBwMHY5ciIgdGltZXN0YW1wPSIxNzIyODg1OTU1Ij40Mjwv
a2V5PjwvZm9yZWlnbi1rZXlzPjxyZWYtdHlwZSBuYW1lPSJCb29rIj42PC9yZWYtdHlwZT48Y29u
dHJpYnV0b3JzPjxhdXRob3JzPjxhdXRob3I+V2VubmluZ2VyLCBIZWxlbmE8L2F1dGhvcj48YXV0
aG9yPktyYXNub3ZhLCBIYW5uYTwvYXV0aG9yPjxhdXRob3I+QnV4bWFubiwgUGV0ZXI8L2F1dGhv
cj48L2F1dGhvcnM+PC9jb250cmlidXRvcnM+PHRpdGxlcz48dGl0bGU+QWN0aXZpdHkgTWF0dGVy
czogSW52ZXN0aWdhdGluZyB0aGUgSW5mbHVlbmNlIG9mIEZhY2Vib29rIG9uIExpZmUgU2F0aXNm
YWN0aW9uIG9mIFRlZW5hZ2UgVXNlcnM8L3RpdGxlPjxhbHQtdGl0bGU+RUNJUyAyMDE0IFByb2Nl
ZWRpbmdzIC0gMjJuZCBFdXJvcGVhbiBDb25mZXJlbmNlIG9uIEluZm9ybWF0aW9uIFN5c3RlbXM8
L2FsdC10aXRsZT48L3RpdGxlcz48ZGF0ZXM+PHllYXI+MjAxNDwveWVhcj48L2RhdGVzPjx1cmxz
PjwvdXJscz48L3JlY29yZD48L0NpdGU+PENpdGU+PEF1dGhvcj5XaW5zdG9uZTwvQXV0aG9yPjxZ
ZWFyPjIwMjI8L1llYXI+PFJlY051bT45MzwvUmVjTnVtPjxyZWNvcmQ+PHJlYy1udW1iZXI+OTM8
L3JlYy1udW1iZXI+PGZvcmVpZ24ta2V5cz48a2V5IGFwcD0iRU4iIGRiLWlkPSJ2ZGRmMmU5ZXF2
ZHRyeWV3Znd0eHY1YXJ0djJzd3hwcDB2OXIiIHRpbWVzdGFtcD0iMTcyNDg2NjM1MyI+OTM8L2tl
eT48L2ZvcmVpZ24ta2V5cz48cmVmLXR5cGUgbmFtZT0iSm91cm5hbCBBcnRpY2xlIj4xNzwvcmVm
LXR5cGU+PGNvbnRyaWJ1dG9ycz48YXV0aG9ycz48YXV0aG9yPldpbnN0b25lLCBMLjwvYXV0aG9y
PjxhdXRob3I+TWFycywgQi48L2F1dGhvcj48YXV0aG9yPkhhd29ydGgsIEMuIE0uIEEuPC9hdXRo
b3I+PGF1dGhvcj5IZXJvbiwgSi48L2F1dGhvcj48YXV0aG9yPktpZGdlciwgSi48L2F1dGhvcj48
L2F1dGhvcnM+PC9jb250cmlidXRvcnM+PGF1dGgtYWRkcmVzcz5Qb3B1bGF0aW9uIEhlYWx0aCBT
Y2llbmNlcywgTWVkaWNhbCBTY2hvb2wgVW5pdmVyc2l0eSBvZiBCcmlzdG9sIEJyaXN0b2wgVUsu
JiN4RDtOSUhSIEJpb21lZGljYWwgUmVzZWFyY2ggQ2VudHJlIGF0IHRoZSBVbml2ZXJzaXR5IEhv
c3BpdGFscyBCcmlzdG9sIE5IUyBGb3VuZGF0aW9uIFRydXN0IEJyaXN0b2wgVUsuJiN4RDtTY2hv
b2wgb2YgUHN5Y2hvbG9naWNhbCBTY2llbmNlIFVuaXZlcnNpdHkgb2YgQnJpc3RvbCBCcmlzdG9s
IFVLLiYjeEQ7VGhlIEFsYW4gVHVyaW5nIEluc3RpdHV0ZSwgQnJpdGlzaCBMaWJyYXJ5IExvbmRv
biBVSy48L2F1dGgtYWRkcmVzcz48dGl0bGVzPjx0aXRsZT5BZG9sZXNjZW50IHNvY2lhbCBtZWRp
YSB1c2VyIHR5cGVzIGFuZCB0aGVpciBtZW50YWwgaGVhbHRoIGFuZCB3ZWxsLWJlaW5nOiBSZXN1
bHRzIGZyb20gYSBsb25naXR1ZGluYWwgc3VydmV5IG9mIDEzLTE0LXllYXItb2xkcyBpbiB0aGUg
VW5pdGVkIEtpbmdkb208L3RpdGxlPjxzZWNvbmRhcnktdGl0bGU+SkNQUCBBZHY8L3NlY29uZGFy
eS10aXRsZT48L3RpdGxlcz48cGFnZXM+ZTEyMDcxPC9wYWdlcz48dm9sdW1lPjI8L3ZvbHVtZT48
bnVtYmVyPjI8L251bWJlcj48ZWRpdGlvbj4yMDIyMDMxMDwvZWRpdGlvbj48a2V5d29yZHM+PGtl
eXdvcmQ+YW54aWV0eTwva2V5d29yZD48a2V5d29yZD5kZXByZXNzaW9uPC9rZXl3b3JkPjxrZXl3
b3JkPmxhdGVudCBjbGFzcyBhbmFseXNpczwva2V5d29yZD48a2V5d29yZD5zZWxm4oCQaGFybTwv
a2V5d29yZD48a2V5d29yZD5zb2NpYWwgbWVkaWEgdXNlPC9rZXl3b3JkPjxrZXl3b3JkPndlbGzi
gJBiZWluZzwva2V5d29yZD48L2tleXdvcmRzPjxkYXRlcz48eWVhcj4yMDIyPC95ZWFyPjxwdWIt
ZGF0ZXM+PGRhdGU+SnVuPC9kYXRlPjwvcHViLWRhdGVzPjwvZGF0ZXM+PGlzYm4+MjY5Mi05Mzg0
PC9pc2JuPjxhY2Nlc3Npb24tbnVtPjM3NDMxNDU5PC9hY2Nlc3Npb24tbnVtPjx1cmxzPjwvdXJs
cz48Y3VzdG9tMT5ObyBjb25mbGljdHMgb2YgaW50ZXJlc3QgdG8gZGVjbGFyZS48L2N1c3RvbTE+
PGN1c3RvbTI+UE1DMTAyNDI4OTY8L2N1c3RvbTI+PGVsZWN0cm9uaWMtcmVzb3VyY2UtbnVtPjEw
LjEwMDIvamN2Mi4xMjA3MTwvZWxlY3Ryb25pYy1yZXNvdXJjZS1udW0+PHJlbW90ZS1kYXRhYmFz
ZS1wcm92aWRlcj5OTE08L3JlbW90ZS1kYXRhYmFzZS1wcm92aWRlcj48bGFuZ3VhZ2U+ZW5nPC9s
YW5ndWFnZT48L3JlY29yZD48L0NpdGU+PENpdGU+PEF1dGhvcj5PcGhpcjwvQXV0aG9yPjxZZWFy
PjIwMTk8L1llYXI+PFJlY051bT4yOTwvUmVjTnVtPjxyZWNvcmQ+PHJlYy1udW1iZXI+Mjk8L3Jl
Yy1udW1iZXI+PGZvcmVpZ24ta2V5cz48a2V5IGFwcD0iRU4iIGRiLWlkPSJ2ZGRmMmU5ZXF2ZHRy
eWV3Znd0eHY1YXJ0djJzd3hwcDB2OXIiIHRpbWVzdGFtcD0iMTcyMjg4NTU3MyI+Mjk8L2tleT48
L2ZvcmVpZ24ta2V5cz48cmVmLXR5cGUgbmFtZT0iUHJlc3MgUmVsZWFzZSI+NjM8L3JlZi10eXBl
Pjxjb250cmlidXRvcnM+PGF1dGhvcnM+PGF1dGhvcj5PcGhpciwgWWFha292PC9hdXRob3I+PGF1
dGhvcj5Bc3RlcmhhbiwgQ2hyaXN0YSBTLiBDLjwvYXV0aG9yPjxhdXRob3I+U2Nod2FyeiwgQmFy
dWNoIEIuPC9hdXRob3I+PC9hdXRob3JzPjwvY29udHJpYnV0b3JzPjxhdXRoLWFkZHJlc3M+T3Bo
aXIsIFlhYWtvdjogU2Nob29sIG9mIEVkdWNhdGlvbiwgSGVicmV3IFVuaXZlcnNpdHkgb2YgSmVy
dXNhbGVtLCBKZXJ1c2FsZW0sIElzcmFlbCwgOTE5MDUsIHlhYWtvdi5vcGhpckBtYWlsLmh1amku
YWMuaWw8L2F1dGgtYWRkcmVzcz48dGl0bGVzPjx0aXRsZT5UaGUgZGlnaXRhbCBmb290cHJpbnRz
IG9mIGFkb2xlc2NlbnQgZGVwcmVzc2lvbiwgc29jaWFsIHJlamVjdGlvbiBhbmQgdmljdGltaXph
dGlvbiBvZiBidWxseWluZyBvbiBGYWNlYm9vazwvdGl0bGU+PC90aXRsZXM+PHBhZ2VzPjYyLTcx
PC9wYWdlcz48dm9sdW1lPjkxPC92b2x1bWU+PGtleXdvcmRzPjxrZXl3b3JkPipNYWpvciBEZXBy
ZXNzaW9uPC9rZXl3b3JkPjxrZXl3b3JkPipTb2NpYWwgQWNjZXB0YW5jZTwva2V5d29yZD48a2V5
d29yZD4qVmljdGltaXphdGlvbjwva2V5d29yZD48a2V5d29yZD4qQnVsbHlpbmc8L2tleXdvcmQ+
PGtleXdvcmQ+Kk9ubGluZSBTb2NpYWwgTmV0d29ya3M8L2tleXdvcmQ+PGtleXdvcmQ+SGlnaCBT
Y2hvb2wgU3R1ZGVudHM8L2tleXdvcmQ+PGtleXdvcmQ+VGVzdCBDb25zdHJ1Y3Rpb248L2tleXdv
cmQ+PC9rZXl3b3Jkcz48ZGF0ZXM+PHllYXI+MjAxOTwveWVhcj48L2RhdGVzPjxwdWItbG9jYXRp
b24+TmV0aGVybGFuZHM8L3B1Yi1sb2NhdGlvbj48cHVibGlzaGVyPkVsc2V2aWVyIFNjaWVuY2U8
L3B1Ymxpc2hlcj48aXNibj4xODczLTc2OTIoRWxlY3Ryb25pYyksMDc0Ny01NjMyKFByaW50KTwv
aXNibj48d29yay10eXBlPmRvaToxMC4xMDE2L2ouY2hiLjIwMTguMDkuMDI1PC93b3JrLXR5cGU+
PHVybHM+PC91cmxzPjxlbGVjdHJvbmljLXJlc291cmNlLW51bT4xMC4xMDE2L2ouY2hiLjIwMTgu
MDkuMDI1PC9lbGVjdHJvbmljLXJlc291cmNlLW51bT48L3JlY29yZD48L0NpdGU+PENpdGU+PEF1
dGhvcj5Td2VkbzwvQXV0aG9yPjxZZWFyPjIwMjE8L1llYXI+PFJlY051bT4xMDU8L1JlY051bT48
cmVjb3JkPjxyZWMtbnVtYmVyPjEwNTwvcmVjLW51bWJlcj48Zm9yZWlnbi1rZXlzPjxrZXkgYXBw
PSJFTiIgZGItaWQ9InZkZGYyZTllcXZkdHJ5ZXdmd3R4djVhcnR2MnN3eHBwMHY5ciIgdGltZXN0
YW1wPSIxNzI1Mzg3Njg0Ij4xMDU8L2tleT48L2ZvcmVpZ24ta2V5cz48cmVmLXR5cGUgbmFtZT0i
Sm91cm5hbCBBcnRpY2xlIj4xNzwvcmVmLXR5cGU+PGNvbnRyaWJ1dG9ycz48YXV0aG9ycz48YXV0
aG9yPlN3ZWRvLCBFLiBBLjwvYXV0aG9yPjxhdXRob3I+QmVhdXJlZ2FyZCwgSi4gTC48L2F1dGhv
cj48YXV0aG9yPmRlIEZpanRlciwgUy48L2F1dGhvcj48YXV0aG9yPldlcmhhbiwgTC48L2F1dGhv
cj48YXV0aG9yPk5vcnJpcywgSy48L2F1dGhvcj48YXV0aG9yPk1vbnRnb21lcnksIE0uIFAuPC9h
dXRob3I+PGF1dGhvcj5Sb3NlLCBFLiBCLjwvYXV0aG9yPjxhdXRob3I+RGF2aWQtRmVyZG9uLCBD
LjwvYXV0aG9yPjxhdXRob3I+TWFzc2V0dGksIEcuIE0uPC9hdXRob3I+PGF1dGhvcj5IaWxsaXMs
IFMuIEQuPC9hdXRob3I+PGF1dGhvcj5TdW1uZXIsIFMuIEEuPC9hdXRob3I+PC9hdXRob3JzPjwv
Y29udHJpYnV0b3JzPjxhdXRoLWFkZHJlc3M+RXBpZGVtaWMgSW50ZWxsaWdlbmNlIFNlcnZpY2Us
IENlbnRlcnMgZm9yIERpc2Vhc2UgQ29udHJvbCBhbmQgUHJldmVudGlvbiwgQXRsYW50YSwgR2Vv
cmdpYTsgRGl2aXNpb24gb2YgVmlvbGVuY2UgUHJldmVudGlvbiwgTmF0aW9uYWwgQ2VudGVyIGZv
ciBJbmp1cnkgUHJldmVudGlvbiBhbmQgQ29udHJvbCwgQ2VudGVycyBmb3IgRGlzZWFzZSBDb250
cm9sIGFuZCBQcmV2ZW50aW9uLCBBdGxhbnRhLCBHZW9yZ2lhLiBFbGVjdHJvbmljIGFkZHJlc3M6
IGVzd2Vkb0BjZGMuZ292LiYjeEQ7RXBpZGVtaWMgSW50ZWxsaWdlbmNlIFNlcnZpY2UsIENlbnRl
cnMgZm9yIERpc2Vhc2UgQ29udHJvbCBhbmQgUHJldmVudGlvbiwgQXRsYW50YSwgR2VvcmdpYTsg
RGl2aXNpb24gb2YgTnV0cml0aW9uLCBQaHlzaWNhbCBBY3Rpdml0eSwgYW5kIE9iZXNpdHksIE5h
dGlvbmFsIENlbnRlciBmb3IgQ2hyb25pYyBEaXNlYXNlIFByZXZlbnRpb24gYW5kIEhlYWx0aCBQ
cm9tb3Rpb24sIENlbnRlcnMgZm9yIERpc2Vhc2UgQ29udHJvbCBhbmQgUHJldmVudGlvbiwgQXRs
YW50YSwgR2VvcmdpYS4mI3hEO09oaW8gVmlvbGVuY2UgYW5kIEluanVyeSBQcmV2ZW50aW9uIFBy
b2dyYW0sIE9oaW8gRGVwYXJ0bWVudCBvZiBIZWFsdGgsIENvbHVtYnVzLCBPaGlvLiYjeEQ7U3Rh
cmsgQ291bnR5IEhlYWx0aCBEZXBhcnRtZW50LCBOb3J0aCBDYW50b24sIE9oaW8uJiN4RDtFcGlk
ZW1pYyBJbnRlbGxpZ2VuY2UgU2VydmljZSwgQ2VudGVycyBmb3IgRGlzZWFzZSBDb250cm9sIGFu
ZCBQcmV2ZW50aW9uLCBBdGxhbnRhLCBHZW9yZ2lhOyBPaGlvIFZpb2xlbmNlIGFuZCBJbmp1cnkg
UHJldmVudGlvbiBQcm9ncmFtLCBPaGlvIERlcGFydG1lbnQgb2YgSGVhbHRoLCBDb2x1bWJ1cywg
T2hpby4mI3hEO0VwaWRlbWljIEludGVsbGlnZW5jZSBTZXJ2aWNlLCBDZW50ZXJzIGZvciBEaXNl
YXNlIENvbnRyb2wgYW5kIFByZXZlbnRpb24sIEF0bGFudGEsIEdlb3JnaWE7IERpdmlzaW9uIG9m
IFZpcmFsIERpc2Vhc2VzLCBOYXRpb25hbCBDZW50ZXIgZm9yIEltbXVuaXphdGlvbiBhbmQgUmVz
cGlyYXRvcnkgRGlzZWFzZXMsIENlbnRlcnMgZm9yIERpc2Vhc2UgQ29udHJvbCBhbmQgUHJldmVu
dGlvbiwgQXRsYW50YSwgR2VvcmdpYS4mI3hEO0RpdmlzaW9uIG9mIFZpb2xlbmNlIFByZXZlbnRp
b24sIE5hdGlvbmFsIENlbnRlciBmb3IgSW5qdXJ5IFByZXZlbnRpb24gYW5kIENvbnRyb2wsIENl
bnRlcnMgZm9yIERpc2Vhc2UgQ29udHJvbCBhbmQgUHJldmVudGlvbiwgQXRsYW50YSwgR2Vvcmdp
YS4mI3hEO0RpdmlzaW9uIG9mIFZpb2xlbmNlIFByZXZlbnRpb24sIE5hdGlvbmFsIENlbnRlciBm
b3IgSW5qdXJ5IFByZXZlbnRpb24gYW5kIENvbnRyb2wsIENlbnRlcnMgZm9yIERpc2Vhc2UgQ29u
dHJvbCBhbmQgUHJldmVudGlvbiwgQXRsYW50YSwgR2VvcmdpYTsgT2ZmaWNlIG9mIHRoZSBHbG9i
YWwgQUlEUyBDb29yZGluYXRvciwgV2FzaGluZ3RvbiwgRGlzdHJpY3Qgb2YgQ29sdW1iaWEuPC9h
dXRoLWFkZHJlc3M+PHRpdGxlcz48dGl0bGU+QXNzb2NpYXRpb25zIEJldHdlZW4gU29jaWFsIE1l
ZGlhIGFuZCBTdWljaWRhbCBCZWhhdmlvcnMgRHVyaW5nIGEgWW91dGggU3VpY2lkZSBDbHVzdGVy
IGluIE9oaW88L3RpdGxlPjxzZWNvbmRhcnktdGl0bGU+SiBBZG9sZXNjIEhlYWx0aDwvc2Vjb25k
YXJ5LXRpdGxlPjwvdGl0bGVzPjxwYWdlcz4zMDgtMzE2PC9wYWdlcz48dm9sdW1lPjY4PC92b2x1
bWU+PG51bWJlcj4yPC9udW1iZXI+PGVkaXRpb24+MjAyMDA3MDc8L2VkaXRpb24+PGtleXdvcmRz
PjxrZXl3b3JkPkFkb2xlc2NlbnQ8L2tleXdvcmQ+PGtleXdvcmQ+Q3Jvc3MtU2VjdGlvbmFsIFN0
dWRpZXM8L2tleXdvcmQ+PGtleXdvcmQ+SHVtYW5zPC9rZXl3b3JkPjxrZXl3b3JkPk9oaW8vZXBp
ZGVtaW9sb2d5PC9rZXl3b3JkPjxrZXl3b3JkPlJpc2sgRmFjdG9yczwva2V5d29yZD48a2V5d29y
ZD4qU29jaWFsIE1lZGlhPC9rZXl3b3JkPjxrZXl3b3JkPipTdWljaWRhbCBJZGVhdGlvbjwva2V5
d29yZD48a2V5d29yZD5TdWljaWRlLCBBdHRlbXB0ZWQ8L2tleXdvcmQ+PGtleXdvcmQ+U29jaWFs
IG1lZGlhPC9rZXl3b3JkPjxrZXl3b3JkPlN1aWNpZGU8L2tleXdvcmQ+PGtleXdvcmQ+U3VpY2lk
ZSBjbHVzdGVyPC9rZXl3b3JkPjwva2V5d29yZHM+PGRhdGVzPjx5ZWFyPjIwMjE8L3llYXI+PHB1
Yi1kYXRlcz48ZGF0ZT5GZWI8L2RhdGU+PC9wdWItZGF0ZXM+PC9kYXRlcz48aXNibj4xMDU0LTEz
OVggKFByaW50KSYjeEQ7MTA1NC0xMzl4PC9pc2JuPjxhY2Nlc3Npb24tbnVtPjMyNjQ2ODI3PC9h
Y2Nlc3Npb24tbnVtPjx1cmxzPjwvdXJscz48Y3VzdG9tMT5Db25mbGljdHMgb2YgaW50ZXJlc3Q6
IFRoZSBhdXRob3JzIGhhdmUgbm8gY29uZmxpY3RzIG9mIGludGVyZXN0IHRvIGRpc2Nsb3NlLjwv
Y3VzdG9tMT48Y3VzdG9tMj5QTUM4MzY2MDY2PC9jdXN0b20yPjxjdXN0b202Pk5JSE1TMTcyODk5
MjwvY3VzdG9tNj48ZWxlY3Ryb25pYy1yZXNvdXJjZS1udW0+MTAuMTAxNi9qLmphZG9oZWFsdGgu
MjAyMC4wNS4wNDk8L2VsZWN0cm9uaWMtcmVzb3VyY2UtbnVtPjxyZW1vdGUtZGF0YWJhc2UtcHJv
dmlkZXI+TkxNPC9yZW1vdGUtZGF0YWJhc2UtcHJvdmlkZXI+PGxhbmd1YWdlPmVuZzwvbGFuZ3Vh
Z2U+PC9yZWNvcmQ+PC9DaXRlPjxDaXRlPjxBdXRob3I+RHVubG9wPC9BdXRob3I+PFllYXI+MjAx
MTwvWWVhcj48UmVjTnVtPjExPC9SZWNOdW0+PHJlY29yZD48cmVjLW51bWJlcj4xMTwvcmVjLW51
bWJlcj48Zm9yZWlnbi1rZXlzPjxrZXkgYXBwPSJFTiIgZGItaWQ9InZkZGYyZTllcXZkdHJ5ZXdm
d3R4djVhcnR2MnN3eHBwMHY5ciIgdGltZXN0YW1wPSIxNzIyODg0ODQ5Ij4xMTwva2V5PjwvZm9y
ZWlnbi1rZXlzPjxyZWYtdHlwZSBuYW1lPSJKb3VybmFsIEFydGljbGUiPjE3PC9yZWYtdHlwZT48
Y29udHJpYnV0b3JzPjxhdXRob3JzPjxhdXRob3I+RHVubG9wLCBTLiBNLjwvYXV0aG9yPjxhdXRo
b3I+TW9yZSwgRS48L2F1dGhvcj48YXV0aG9yPlJvbWVyLCBELjwvYXV0aG9yPjwvYXV0aG9ycz48
L2NvbnRyaWJ1dG9ycz48YXV0aC1hZGRyZXNzPlNjaG9vbCBvZiBQdWJsaWMgSGVhbHRoLCBVbml2
ZXJzaXR5IG9mIFN5ZG5leSwgQXVzdHJhbGlhLjwvYXV0aC1hZGRyZXNzPjx0aXRsZXM+PHRpdGxl
PldoZXJlIGRvIHlvdXRoIGxlYXJuIGFib3V0IHN1aWNpZGVzIG9uIHRoZSBJbnRlcm5ldCwgYW5k
IHdoYXQgaW5mbHVlbmNlIGRvZXMgdGhpcyBoYXZlIG9uIHN1aWNpZGFsIGlkZWF0aW9uPzwvdGl0
bGU+PHNlY29uZGFyeS10aXRsZT5KIENoaWxkIFBzeWNob2wgUHN5Y2hpYXRyeTwvc2Vjb25kYXJ5
LXRpdGxlPjwvdGl0bGVzPjxwZXJpb2RpY2FsPjxmdWxsLXRpdGxlPkogQ2hpbGQgUHN5Y2hvbCBQ
c3ljaGlhdHJ5PC9mdWxsLXRpdGxlPjwvcGVyaW9kaWNhbD48cGFnZXM+MTA3My04MDwvcGFnZXM+
PHZvbHVtZT41Mjwvdm9sdW1lPjxudW1iZXI+MTA8L251bWJlcj48ZWRpdGlvbj4yMDExMDYxMDwv
ZWRpdGlvbj48a2V5d29yZHM+PGtleXdvcmQ+QWRvbGVzY2VudDwva2V5d29yZD48a2V5d29yZD5B
ZHVsdDwva2V5d29yZD48a2V5d29yZD5Db21tdW5pY2F0aW9uPC9rZXl3b3JkPjxrZXl3b3JkPkZl
bWFsZTwva2V5d29yZD48a2V5d29yZD5IdW1hbnM8L2tleXdvcmQ+PGtleXdvcmQ+SW50ZXJuZXQv
KnN0YXRpc3RpY3MgJmFtcDsgbnVtZXJpY2FsIGRhdGE8L2tleXdvcmQ+PGtleXdvcmQ+SW50ZXJ2
aWV3LCBQc3ljaG9sb2dpY2FsPC9rZXl3b3JkPjxrZXl3b3JkPk1hbGU8L2tleXdvcmQ+PGtleXdv
cmQ+U29jaWFsIE5ldHdvcmtpbmc8L2tleXdvcmQ+PGtleXdvcmQ+KlN1aWNpZGFsIElkZWF0aW9u
PC9rZXl3b3JkPjxrZXl3b3JkPlN1aWNpZGUvKnBzeWNob2xvZ3k8L2tleXdvcmQ+PGtleXdvcmQ+
U3VpY2lkZSwgQXR0ZW1wdGVkLypwc3ljaG9sb2d5PC9rZXl3b3JkPjxrZXl3b3JkPllvdW5nIEFk
dWx0PC9rZXl3b3JkPjwva2V5d29yZHM+PGRhdGVzPjx5ZWFyPjIwMTE8L3llYXI+PHB1Yi1kYXRl
cz48ZGF0ZT5PY3Q8L2RhdGU+PC9wdWItZGF0ZXM+PC9kYXRlcz48aXNibj4wMDIxLTk2MzA8L2lz
Ym4+PGFjY2Vzc2lvbi1udW0+MjE2NTgxODU8L2FjY2Vzc2lvbi1udW0+PHVybHM+PC91cmxzPjxl
bGVjdHJvbmljLXJlc291cmNlLW51bT4xMC4xMTExL2ouMTQ2OS03NjEwLjIwMTEuMDI0MTYueDwv
ZWxlY3Ryb25pYy1yZXNvdXJjZS1udW0+PHJlbW90ZS1kYXRhYmFzZS1wcm92aWRlcj5OTE08L3Jl
bW90ZS1kYXRhYmFzZS1wcm92aWRlcj48bGFuZ3VhZ2U+ZW5nPC9sYW5ndWFnZT48L3JlY29yZD48
L0NpdGU+PENpdGU+PEF1dGhvcj5Db3luZTwvQXV0aG9yPjxZZWFyPjIwMjM8L1llYXI+PFJlY051
bT4xMDk8L1JlY051bT48cmVjb3JkPjxyZWMtbnVtYmVyPjEwOTwvcmVjLW51bWJlcj48Zm9yZWln
bi1rZXlzPjxrZXkgYXBwPSJFTiIgZGItaWQ9InZkZGYyZTllcXZkdHJ5ZXdmd3R4djVhcnR2MnN3
eHBwMHY5ciIgdGltZXN0YW1wPSIxNzI1NDc0ODg4Ij4xMDk8L2tleT48L2ZvcmVpZ24ta2V5cz48
cmVmLXR5cGUgbmFtZT0iSm91cm5hbCBBcnRpY2xlIj4xNzwvcmVmLXR5cGU+PGNvbnRyaWJ1dG9y
cz48YXV0aG9ycz48YXV0aG9yPkNveW5lLCBTLiBNLjwvYXV0aG9yPjxhdXRob3I+V2VpbnN0ZWlu
LCBFLjwvYXV0aG9yPjxhdXRob3I+U2hlcHBhcmQsIEouIEEuPC9hdXRob3I+PGF1dGhvcj5KYW1l
cywgUy48L2F1dGhvcj48YXV0aG9yPkdhbGUsIE0uPC9hdXRob3I+PGF1dGhvcj5WYW4gQWxmZW4s
IE0uPC9hdXRob3I+PGF1dGhvcj5SaXJpZSwgTi48L2F1dGhvcj48YXV0aG9yPk1vbnNvbiwgQy48
L2F1dGhvcj48YXV0aG9yPkFzaGJ5LCBTLjwvYXV0aG9yPjxhdXRob3I+V2VzdG9uLCBBLjwvYXV0
aG9yPjxhdXRob3I+QmFua3MsIEsuPC9hdXRob3I+PC9hdXRob3JzPjwvY29udHJpYnV0b3JzPjxh
dXRoLWFkZHJlc3M+U2Nob29sIG9mIEZhbWlseSBMaWZlLCBCcmlnaGFtIFlvdW5nIFVuaXZlcnNp
dHksIFByb3ZvLCBVdGFoLiYjeEQ7SGFydmFyZCBHcmFkdWF0ZSBTY2hvb2wgb2YgRWR1Y2F0aW9u
LCBDYW1icmlkZ2UsIE1hc3NhY2h1c2V0dHMuPC9hdXRoLWFkZHJlc3M+PHRpdGxlcz48dGl0bGU+
QW5hbHlzaXMgb2YgU29jaWFsIE1lZGlhIFVzZSwgTWVudGFsIEhlYWx0aCwgYW5kIEdlbmRlciBJ
ZGVudGl0eSBBbW9uZyBVUyBZb3V0aHM8L3RpdGxlPjxzZWNvbmRhcnktdGl0bGU+SkFNQSBOZXR3
IE9wZW48L3NlY29uZGFyeS10aXRsZT48L3RpdGxlcz48cGFnZXM+ZTIzMjQzODk8L3BhZ2VzPjx2
b2x1bWU+Njwvdm9sdW1lPjxudW1iZXI+NzwvbnVtYmVyPjxlZGl0aW9uPjIwMjMwNzAzPC9lZGl0
aW9uPjxrZXl3b3Jkcz48a2V5d29yZD5DaGlsZDwva2V5d29yZD48a2V5d29yZD5IdW1hbnM8L2tl
eXdvcmQ+PGtleXdvcmQ+TWFsZTwva2V5d29yZD48a2V5d29yZD5GZW1hbGU8L2tleXdvcmQ+PGtl
eXdvcmQ+QWRvbGVzY2VudDwva2V5d29yZD48a2V5d29yZD5Vbml0ZWQgU3RhdGVzL2VwaWRlbWlv
bG9neTwva2V5d29yZD48a2V5d29yZD5HZW5kZXIgSWRlbnRpdHk8L2tleXdvcmQ+PGtleXdvcmQ+
TWVudGFsIEhlYWx0aDwva2V5d29yZD48a2V5d29yZD4qU29jaWFsIE1lZGlhPC9rZXl3b3JkPjxr
ZXl3b3JkPkNyb3NzLVNlY3Rpb25hbCBTdHVkaWVzPC9rZXl3b3JkPjxrZXl3b3JkPipUcmFuc2dl
bmRlciBQZXJzb25zL3BzeWNob2xvZ3k8L2tleXdvcmQ+PC9rZXl3b3Jkcz48ZGF0ZXM+PHllYXI+
MjAyMzwveWVhcj48cHViLWRhdGVzPjxkYXRlPkp1bCAzPC9kYXRlPjwvcHViLWRhdGVzPjwvZGF0
ZXM+PGlzYm4+MjU3NC0zODA1PC9pc2JuPjxhY2Nlc3Npb24tbnVtPjM3NDg2NjMxPC9hY2Nlc3Np
b24tbnVtPjx1cmxzPjwvdXJscz48Y3VzdG9tMT5Db25mbGljdCBvZiBJbnRlcmVzdCBEaXNjbG9z
dXJlczogRHIgQ295bmUgcmVwb3J0ZWQgYmVpbmcgcmV0YWluZWQgYXMgYW4gZXhwZXJ0IHdpdG5l
c3MgYnkgTWV0YSBmb3IgZnV0dXJlIGNvdXJ0IHByb2NlZWRpbmdzIChiYXNlZCBvbiBoZXIgZXhp
c3RpbmcgcmVzZWFyY2gpLiBEciBXZWluc3RlaW4gcmVwb3J0ZWQgdGhhdCBzaGUgaGFzIHByZXZp
b3VzbHkgcmVjZWl2ZWQgcGF5bWVudCBmb3IgaW52aXRlZCBwcmVzZW50YXRpb24ocykgdG8gVGlr
VG9rLCBhcyB3ZWxsIGFzIGZvciBjb25zdWx0aW5nIHdvcmsgd2l0aCBDb21tb24gU2Vuc2UgTWVk
aWEuIE5vIG90aGVyIGRpc2Nsb3N1cmVzIHdlcmUgcmVwb3J0ZWQuPC9jdXN0b20xPjxjdXN0b20y
PlBNQzEwMzY2NzAwPC9jdXN0b20yPjxlbGVjdHJvbmljLXJlc291cmNlLW51bT4xMC4xMDAxL2ph
bWFuZXR3b3Jrb3Blbi4yMDIzLjI0Mzg5PC9lbGVjdHJvbmljLXJlc291cmNlLW51bT48cmVtb3Rl
LWRhdGFiYXNlLXByb3ZpZGVyPk5MTTwvcmVtb3RlLWRhdGFiYXNlLXByb3ZpZGVyPjxsYW5ndWFn
ZT5lbmc8L2xhbmd1YWdlPjwvcmVjb3JkPjwvQ2l0ZT48L0VuZE5vdGU+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EdW1hczwvQXV0aG9yPjxZZWFyPjIwMjM8L1llYXI+PFJl
Y051bT42NDwvUmVjTnVtPjxEaXNwbGF5VGV4dD48c3R5bGUgZmFjZT0ic3VwZXJzY3JpcHQiPjQs
MjMsMjYsMzEtNTE8L3N0eWxlPjwvRGlzcGxheVRleHQ+PHJlY29yZD48cmVjLW51bWJlcj42NDwv
cmVjLW51bWJlcj48Zm9yZWlnbi1rZXlzPjxrZXkgYXBwPSJFTiIgZGItaWQ9InZkZGYyZTllcXZk
dHJ5ZXdmd3R4djVhcnR2MnN3eHBwMHY5ciIgdGltZXN0YW1wPSIxNzIzODMwMzk3Ij42NDwva2V5
PjwvZm9yZWlnbi1rZXlzPjxyZWYtdHlwZSBuYW1lPSJKb3VybmFsIEFydGljbGUiPjE3PC9yZWYt
dHlwZT48Y29udHJpYnV0b3JzPjxhdXRob3JzPjxhdXRob3I+RHVtYXMsIFRhcmEgTS48L2F1dGhv
cj48YXV0aG9yPlRyZW1ibGF5LCBQYXVsIEYuPC9hdXRob3I+PGF1dGhvcj5FbGxpcywgV2VuZHk8
L2F1dGhvcj48YXV0aG9yPk1pbGxldHQsIEdyYWNlPC9hdXRob3I+PGF1dGhvcj5NYXh3ZWxsLVNt
aXRoLCBNYXR0aGV3IEEuPC9hdXRob3I+PC9hdXRob3JzPjwvY29udHJpYnV0b3JzPjx0aXRsZXM+
PHRpdGxlPkRvZXMgcHJlc3N1cmUgdG8gZ2FpbiBzb2NpYWwgbWVkaWEgYXR0ZW50aW9uIGhhdmUg
Y29uc2VxdWVuY2VzIGZvciBhZG9sZXNjZW50c+KAmSBmcmllbmRzaGlwIGNsb3NlbmVzcyBhbmQg
bWVudGFsIGhlYWx0aD8gQSBsb25naXR1ZGluYWwgZXhhbWluYXRpb24gb2Ygd2l0aGluLXBlcnNv
biBjcm9zcy1sYWdnZWQgcmVsYXRpb25zPC90aXRsZT48c2Vjb25kYXJ5LXRpdGxlPkNvbXB1dGVy
cyBpbiBIdW1hbiBCZWhhdmlvcjwvc2Vjb25kYXJ5LXRpdGxlPjwvdGl0bGVzPjxwYWdlcz4xMDc1
OTE8L3BhZ2VzPjx2b2x1bWU+MTQwPC92b2x1bWU+PGtleXdvcmRzPjxrZXl3b3JkPkFkb2xlc2Nl
bmNlPC9rZXl3b3JkPjxrZXl3b3JkPlByZXNzdXJlPC9rZXl3b3JkPjxrZXl3b3JkPlNvY2lhbCBt
ZWRpYSBwcmVzc3VyZTwva2V5d29yZD48a2V5d29yZD5Tb2NpYWwgbWVkaWEgdXNlPC9rZXl3b3Jk
PjxrZXl3b3JkPkZyaWVuZHNoaXAgY2xvc2VuZXNzPC9rZXl3b3JkPjxrZXl3b3JkPkludGVybmFs
aXppbmcgc3ltcHRvbXM8L2tleXdvcmQ+PC9rZXl3b3Jkcz48ZGF0ZXM+PHllYXI+MjAyMzwveWVh
cj48cHViLWRhdGVzPjxkYXRlPjIwMjMvMDMvMDEvPC9kYXRlPjwvcHViLWRhdGVzPjwvZGF0ZXM+
PGlzYm4+MDc0Ny01NjMyPC9pc2JuPjx1cmxzPjxyZWxhdGVkLXVybHM+PHVybD5odHRwczovL3d3
dy5zY2llbmNlZGlyZWN0LmNvbS9zY2llbmNlL2FydGljbGUvcGlpL1MwNzQ3NTYzMjIyMDA0MTEz
PC91cmw+PC9yZWxhdGVkLXVybHM+PC91cmxzPjxlbGVjdHJvbmljLXJlc291cmNlLW51bT5odHRw
czovL2RvaS5vcmcvMTAuMTAxNi9qLmNoYi4yMDIyLjEwNzU5MTwvZWxlY3Ryb25pYy1yZXNvdXJj
ZS1udW0+PC9yZWNvcmQ+PC9DaXRlPjxDaXRlPjxBdXRob3I+RnJlZHJpY2s8L0F1dGhvcj48WWVh
cj4yMDIyPC9ZZWFyPjxSZWNOdW0+NjU8L1JlY051bT48cmVjb3JkPjxyZWMtbnVtYmVyPjY1PC9y
ZWMtbnVtYmVyPjxmb3JlaWduLWtleXM+PGtleSBhcHA9IkVOIiBkYi1pZD0idmRkZjJlOWVxdmR0
cnlld2Z3dHh2NWFydHYyc3d4cHAwdjlyIiB0aW1lc3RhbXA9IjE3MjM4MzE0ODUiPjY1PC9rZXk+
PC9mb3JlaWduLWtleXM+PHJlZi10eXBlIG5hbWU9IkpvdXJuYWwgQXJ0aWNsZSI+MTc8L3JlZi10
eXBlPjxjb250cmlidXRvcnM+PGF1dGhvcnM+PGF1dGhvcj5GcmVkcmljaywgU3RlcGhhbmllIFMu
PC9hdXRob3I+PGF1dGhvcj5OaWNrZXJzb24sIEFtYW5kYSBCLjwvYXV0aG9yPjxhdXRob3I+TGl2
aW5nc3RvbiwgSmVubmlmZXIgQS48L2F1dGhvcj48L2F1dGhvcnM+PC9jb250cmlidXRvcnM+PGF1
dGgtYWRkcmVzcz5GcmVkcmljaywgU3RlcGhhbmllIFMuLCBBbGJlcnRpIENlbnRlciBmb3IgQnVs
bHlpbmcgQWJ1c2UgUHJldmVudGlvbiwgVW5pdmVyc2l0eSBhdCBCdWZmYWxvLCBTdGF0ZSBVbml2
ZXJzaXR5IG9mIE5ldyBZb3JrLCBCdWZmYWxvLCBOWSwgVVMsIDE0MjYwPC9hdXRoLWFkZHJlc3M+
PHRpdGxlcz48dGl0bGU+QWRvbGVzY2VudCBzb2NpYWwgbWVkaWEgdXNlOiBQaXRmYWxscyBhbmQg
cHJvbWlzZXMgaW4gcmVsYXRpb24gdG8gY3liZXJ2aWN0aW1pemF0aW9uLCBmcmllbmQgc3VwcG9y
dCwgYW5kIGRlcHJlc3NpdmUgc3ltcHRvbXM8L3RpdGxlPjxzZWNvbmRhcnktdGl0bGU+Sm91cm5h
bCBvZiBZb3V0aCBhbmQgQWRvbGVzY2VuY2U8L3NlY29uZGFyeS10aXRsZT48L3RpdGxlcz48cGFn
ZXM+MzYxLTM3NjwvcGFnZXM+PHZvbHVtZT41MTwvdm9sdW1lPjxudW1iZXI+MjwvbnVtYmVyPjxr
ZXl3b3Jkcz48a2V5d29yZD5Tb2NpYWwgbWVkaWE8L2tleXdvcmQ+PGtleXdvcmQ+QWRvbGVzY2Vu
dHM8L2tleXdvcmQ+PGtleXdvcmQ+Q3liZXJ2aWN0aW1pemF0aW9uPC9rZXl3b3JkPjxrZXl3b3Jk
PkZyaWVuZCBzdXBwb3J0PC9rZXl3b3JkPjxrZXl3b3JkPkRlcHJlc3Npb248L2tleXdvcmQ+PGtl
eXdvcmQ+QWRvbGVzY2VudDwva2V5d29yZD48a2V5d29yZD5DcmltZSBWaWN0aW1zPC9rZXl3b3Jk
PjxrZXl3b3JkPkZlbWFsZTwva2V5d29yZD48a2V5d29yZD5GcmllbmRzPC9rZXl3b3JkPjxrZXl3
b3JkPkh1bWFuczwva2V5d29yZD48a2V5d29yZD5Mb25naXR1ZGluYWwgU3R1ZGllczwva2V5d29y
ZD48a2V5d29yZD5NYWxlPC9rZXl3b3JkPjxrZXl3b3JkPkRlcHJlc3Npb24gKEVtb3Rpb24pPC9r
ZXl3b3JkPjxrZXl3b3JkPlNvY2lhbCBTdXBwb3J0PC9rZXl3b3JkPjxrZXl3b3JkPkN5YmVyYnVs
bHlpbmc8L2tleXdvcmQ+PGtleXdvcmQ+QWRvbGVzY2VudCBCZWhhdmlvcjwva2V5d29yZD48L2tl
eXdvcmRzPjxkYXRlcz48eWVhcj4yMDIyPC95ZWFyPjwvZGF0ZXM+PHB1Ymxpc2hlcj5TcHJpbmdl
cjwvcHVibGlzaGVyPjxpc2JuPjAwNDctMjg5MSYjeEQ7MTU3My02NjAxPC9pc2JuPjxhY2Nlc3Np
b24tbnVtPjIwMjItMjYyNzgtMDAxPC9hY2Nlc3Npb24tbnVtPjx1cmxzPjxyZWxhdGVkLXVybHM+
PHVybD5odHRwczovL2xvZ2luLnByb3h5LmxpYi51aW93YS5lZHUvbG9naW4/dXJsPWh0dHBzOi8v
c2VhcmNoLmVic2NvaG9zdC5jb20vbG9naW4uYXNweD9kaXJlY3Q9dHJ1ZSZhbXA7QXV0aFR5cGU9
aXAsY29va2llLHVpZCx1cmwmYW1wO2RiPXBzeWgmYW1wO0FOPTIwMjItMjYyNzgtMDAxPC91cmw+
PC9yZWxhdGVkLXVybHM+PC91cmxzPjxlbGVjdHJvbmljLXJlc291cmNlLW51bT4xMC4xMDA3L3Mx
MDk2NC0wMjEtMDE1NjEtNjwvZWxlY3Ryb25pYy1yZXNvdXJjZS1udW0+PHJlbW90ZS1kYXRhYmFz
ZS1uYW1lPkFQQSBQc3ljSW5mbzwvcmVtb3RlLWRhdGFiYXNlLW5hbWU+PHJlbW90ZS1kYXRhYmFz
ZS1wcm92aWRlcj5FQlNDT2hvc3Q8L3JlbW90ZS1kYXRhYmFzZS1wcm92aWRlcj48L3JlY29yZD48
L0NpdGU+PENpdGU+PEF1dGhvcj5OZXNpPC9BdXRob3I+PFllYXI+MjAyMTwvWWVhcj48UmVjTnVt
Pjc2PC9SZWNOdW0+PHJlY29yZD48cmVjLW51bWJlcj43NjwvcmVjLW51bWJlcj48Zm9yZWlnbi1r
ZXlzPjxrZXkgYXBwPSJFTiIgZGItaWQ9InZkZGYyZTllcXZkdHJ5ZXdmd3R4djVhcnR2MnN3eHBw
MHY5ciIgdGltZXN0YW1wPSIxNzI0NjgzOTM1Ij43Njwva2V5PjwvZm9yZWlnbi1rZXlzPjxyZWYt
dHlwZSBuYW1lPSJKb3VybmFsIEFydGljbGUiPjE3PC9yZWYtdHlwZT48Y29udHJpYnV0b3JzPjxh
dXRob3JzPjxhdXRob3I+TmVzaSwgSi48L2F1dGhvcj48YXV0aG9yPkNob3VrYXMtQnJhZGxleSwg
Uy48L2F1dGhvcj48YXV0aG9yPk1haGV1eCwgQS4gSi48L2F1dGhvcj48YXV0aG9yPlJvYmVydHMs
IFMuIFIuPC9hdXRob3I+PGF1dGhvcj5TYW56YXJpLCBDLjwvYXV0aG9yPjxhdXRob3I+V2lkbWFu
LCBMLjwvYXV0aG9yPjxhdXRob3I+UHJpbnN0ZWluLCBNLiBKLjwvYXV0aG9yPjwvYXV0aG9ycz48
L2NvbnRyaWJ1dG9ycz48YXV0aC1hZGRyZXNzPldhcnJlbiBBbHBlcnQgTWVkaWNhbCBTY2hvb2wg
b2YgQnJvd24gVW5pdmVyc2l0eSwgRGVwdC4gb2YgUHN5Y2hpYXRyeSAmYW1wOyBIdW1hbiBCZWhh
dmlvci4mI3hEO0JyYWRsZXkvSGFzYnJvIFJlc2VhcmNoIENlbnRlciwgUmhvZGUgSXNsYW5kIEhv
c3BpdGFsLiYjeEQ7VW5pdmVyc2l0eSBvZiBEZWxhd2FyZSwgRGVwYXJ0bWVudCBvZiBQc3ljaG9s
b2dpY2FsIGFuZCBCcmFpbiBTY2llbmNlcy4mI3hEO1VuaXZlcnNpdHkgYXQgQWxiYW55LCBTdGF0
ZSBVbml2ZXJzaXR5IG9mIE5ldyBZb3JrLCBEZXBhcnRtZW50IG9mIFBzeWNob2xvZ3kuJiN4RDtO
b3J0aCBDYXJvbGluYSBTdGF0ZSBVbml2ZXJzaXR5LCBEZXBhcnRtZW50IG9mIFBzeWNob2xvZ3ku
JiN4RDtVbml2ZXJzaXR5IG9mIE5vcnRoIENhcm9saW5hIGF0IENoYXBlbCBIaWxsLCBEZXBhcnRt
ZW50IG9mIFBzeWNob2xvZ3kgYW5kIE5ldXJvc2NpZW5jZS48L2F1dGgtYWRkcmVzcz48dGl0bGVz
Pjx0aXRsZT5TZWxmaWUgQXBwZWFyYW5jZSBJbnZlc3RtZW50IGFuZCBQZWVyIEZlZWRiYWNrIENv
bmNlcm46IE11bHRpLU1ldGhvZCBJbnZlc3RpZ2F0aW9uIG9mIEFkb2xlc2NlbnQgU2VsZmllIFBy
YWN0aWNlcyBhbmQgQWRqdXN0bWVudDwvdGl0bGU+PHNlY29uZGFyeS10aXRsZT5Qc3ljaG9sIFBv
cCBNZWRpYSBDdWx0PC9zZWNvbmRhcnktdGl0bGU+PC90aXRsZXM+PHBhZ2VzPjQ4OC00OTk8L3Bh
Z2VzPjx2b2x1bWU+MTA8L3ZvbHVtZT48bnVtYmVyPjQ8L251bWJlcj48ZWRpdGlvbj4yMDIxMDQx
NTwvZWRpdGlvbj48a2V5d29yZHM+PGtleXdvcmQ+YWRvbGVzY2VudHM8L2tleXdvcmQ+PGtleXdv
cmQ+YXBwZWFyYW5jZSBpbnZlc3RtZW50PC9rZXl3b3JkPjxrZXl3b3JkPmdlbmRlciBkaWZmZXJl
bmNlczwva2V5d29yZD48a2V5d29yZD5zZWxmaWU8L2tleXdvcmQ+PGtleXdvcmQ+c29jaWFsIG1l
ZGlhPC9rZXl3b3JkPjwva2V5d29yZHM+PGRhdGVzPjx5ZWFyPjIwMjE8L3llYXI+PHB1Yi1kYXRl
cz48ZGF0ZT5PY3Q8L2RhdGU+PC9wdWItZGF0ZXM+PC9kYXRlcz48aXNibj4yMTYwLTQxMzQgKFBy
aW50KTwvaXNibj48YWNjZXNzaW9uLW51bT4zNTAwMzg4NDwvYWNjZXNzaW9uLW51bT48dXJscz48
L3VybHM+PGN1c3RvbTE+RGlzY2xvc3VyZXM6IFRoZSBhdXRob3JzIGhhdmUgbm8gY29uZmxpY3Rz
IG9mIGludGVyZXN0IHRvIGRpc2Nsb3NlLjwvY3VzdG9tMT48Y3VzdG9tMj5QTUM4NzM1NzA3PC9j
dXN0b20yPjxjdXN0b202Pk5JSE1TMTY2NjY3NTwvY3VzdG9tNj48ZWxlY3Ryb25pYy1yZXNvdXJj
ZS1udW0+MTAuMTAzNy9wcG0wMDAwMzQyPC9lbGVjdHJvbmljLXJlc291cmNlLW51bT48cmVtb3Rl
LWRhdGFiYXNlLXByb3ZpZGVyPk5MTTwvcmVtb3RlLWRhdGFiYXNlLXByb3ZpZGVyPjxsYW5ndWFn
ZT5lbmc8L2xhbmd1YWdlPjwvcmVjb3JkPjwvQ2l0ZT48Q2l0ZT48QXV0aG9yPlBvbGl0dGUtQ29y
bjwvQXV0aG9yPjxZZWFyPjIwMjM8L1llYXI+PFJlY051bT43OTwvUmVjTnVtPjxyZWNvcmQ+PHJl
Yy1udW1iZXI+Nzk8L3JlYy1udW1iZXI+PGZvcmVpZ24ta2V5cz48a2V5IGFwcD0iRU4iIGRiLWlk
PSJyeDlhczIwMDdkdmRyMWUyZWU4dmRmcnpwMDVzcDJkMHR2YXgiIHRpbWVzdGFtcD0iMTcyNDc4
Njg0NSI+Nzk8L2tleT48L2ZvcmVpZ24ta2V5cz48cmVmLXR5cGUgbmFtZT0iSm91cm5hbCBBcnRp
Y2xlIj4xNzwvcmVmLXR5cGU+PGNvbnRyaWJ1dG9ycz48YXV0aG9ycz48YXV0aG9yPlBvbGl0dGUt
Q29ybiwgTS48L2F1dGhvcj48YXV0aG9yPk5pY2ssIEUuIEEuPC9hdXRob3I+PGF1dGhvcj5LdWph
d2EsIEEuPC9hdXRob3I+PC9hdXRob3JzPjwvY29udHJpYnV0b3JzPjxhdXRoLWFkZHJlc3M+RGVw
YXJ0bWVudCBvZiBQc3ljaG9sb2d5LCBUaGUgUGVubnN5bHZhbmlhIFN0YXRlIFVuaXZlcnNpdHks
IFVuaXZlcnNpdHkgUGFyaywgUEEsIFVTQS4mI3hEO0RlcGFydG1lbnQgb2YgUHN5Y2hvbG9neSBh
bmQgTmV1cm9zY2llbmNlLCBVbml2ZXJzaXR5IG9mIE5vcnRoIENhcm9saW5hIGF0IENoYXBlbCBI
aWxsLCBDaGFwZWwgSGlsbCwgTkMsIFVTQS4mI3hEO0RlcGFydG1lbnQgb2YgUHN5Y2hvbG9neSBh
bmQgSHVtYW4gRGV2ZWxvcG1lbnQsIFZhbmRlcmJpbHQgVW5pdmVyc2l0eSwgTmFzaHZpbGxlLCBU
TiwgVVNBLjwvYXV0aC1hZGRyZXNzPjx0aXRsZXM+PHRpdGxlPkFnZS1yZWxhdGVkIGRpZmZlcmVu
Y2VzIGluIHNvY2lhbCBtZWRpYSB1c2UsIG9ubGluZSBzb2NpYWwgc3VwcG9ydCwgYW5kIGRlcHJl
c3NpdmUgc3ltcHRvbXMgaW4gYWRvbGVzY2VudHMgYW5kIGVtZXJnaW5nIGFkdWx0czwvdGl0bGU+
PHNlY29uZGFyeS10aXRsZT5DaGlsZCBBZG9sZXNjIE1lbnQgSGVhbHRoPC9zZWNvbmRhcnktdGl0
bGU+PC90aXRsZXM+PHBlcmlvZGljYWw+PGZ1bGwtdGl0bGU+Q2hpbGQgQWRvbGVzYyBNZW50IEhl
YWx0aDwvZnVsbC10aXRsZT48L3BlcmlvZGljYWw+PHBhZ2VzPjQ5Ny01MDM8L3BhZ2VzPjx2b2x1
bWU+Mjg8L3ZvbHVtZT48bnVtYmVyPjQ8L251bWJlcj48ZWRpdGlvbj4yMDIzMDIwNzwvZWRpdGlv
bj48a2V5d29yZHM+PGtleXdvcmQ+WW91bmcgQWR1bHQ8L2tleXdvcmQ+PGtleXdvcmQ+SHVtYW5z
PC9rZXl3b3JkPjxrZXl3b3JkPkFkb2xlc2NlbnQ8L2tleXdvcmQ+PGtleXdvcmQ+QWR1bHQ8L2tl
eXdvcmQ+PGtleXdvcmQ+KkRlcHJlc3Npb248L2tleXdvcmQ+PGtleXdvcmQ+KlNvY2lhbCBNZWRp
YTwva2V5d29yZD48a2V5d29yZD5Dcm9zcy1TZWN0aW9uYWwgU3R1ZGllczwva2V5d29yZD48a2V5
d29yZD5Tb2NpYWwgU3VwcG9ydDwva2V5d29yZD48a2V5d29yZD5NZW50YWwgSGVhbHRoPC9rZXl3
b3JkPjxrZXl3b3JkPlNvY2lhbCBtZWRpYTwva2V5d29yZD48a2V5d29yZD5hZG9sZXNjZW50czwv
a2V5d29yZD48a2V5d29yZD5kZXByZXNzaW9uPC9rZXl3b3JkPjxrZXl3b3JkPmVtZXJnaW5nIGFk
dWx0czwva2V5d29yZD48a2V5d29yZD5vbmxpbmU8L2tleXdvcmQ+PC9rZXl3b3Jkcz48ZGF0ZXM+
PHllYXI+MjAyMzwveWVhcj48cHViLWRhdGVzPjxkYXRlPk5vdjwvZGF0ZT48L3B1Yi1kYXRlcz48
L2RhdGVzPjxpc2JuPjE0NzUtMzU3WCAoUHJpbnQpJiN4RDsxNDc1LTM1N3g8L2lzYm4+PGFjY2Vz
c2lvbi1udW0+MzY3NTExNDA8L2FjY2Vzc2lvbi1udW0+PHVybHM+PC91cmxzPjxlbGVjdHJvbmlj
LXJlc291cmNlLW51bT4xMC4xMTExL2NhbWguMTI2NDA8L2VsZWN0cm9uaWMtcmVzb3VyY2UtbnVt
PjxyZW1vdGUtZGF0YWJhc2UtcHJvdmlkZXI+TkxNPC9yZW1vdGUtZGF0YWJhc2UtcHJvdmlkZXI+
PGxhbmd1YWdlPmVuZzwvbGFuZ3VhZ2U+PC9yZWNvcmQ+PC9DaXRlPjxDaXRlPjxBdXRob3I+VGhv
bWFzPC9BdXRob3I+PFllYXI+MjAyMzwvWWVhcj48UmVjTnVtPjkwPC9SZWNOdW0+PHJlY29yZD48
cmVjLW51bWJlcj45MDwvcmVjLW51bWJlcj48Zm9yZWlnbi1rZXlzPjxrZXkgYXBwPSJFTiIgZGIt
aWQ9InZkZGYyZTllcXZkdHJ5ZXdmd3R4djVhcnR2MnN3eHBwMHY5ciIgdGltZXN0YW1wPSIxNzI0
ODYxMTM3Ij45MDwva2V5PjwvZm9yZWlnbi1rZXlzPjxyZWYtdHlwZSBuYW1lPSJKb3VybmFsIEFy
dGljbGUiPjE3PC9yZWYtdHlwZT48Y29udHJpYnV0b3JzPjxhdXRob3JzPjxhdXRob3I+VGhvbWFz
LCBBbHZpbjwvYXV0aG9yPjxhdXRob3I+SmluZywgTWVuZ2d1bzwvYXV0aG9yPjxhdXRob3I+Q2hl
biwgSHVuZy1ZYW5nPC9hdXRob3I+PGF1dGhvcj5DcmF3Zm9yZCwgRXJpYyBMLjwvYXV0aG9yPjwv
YXV0aG9ycz48L2NvbnRyaWJ1dG9ycz48dGl0bGVzPjx0aXRsZT5UYWtpbmcgdGhlIGdvb2Qgd2l0
aCB0aGUgYmFkPzogU29jaWFsIE1lZGlhIGFuZCBPbmxpbmUgUmFjaWFsIERpc2NyaW1pbmF0aW9u
IEluZmx1ZW5jZXMgb24gUHN5Y2hvbG9naWNhbCBhbmQgQWNhZGVtaWMgRnVuY3Rpb25pbmcgaW4g
QmxhY2sgYW5kIEhpc3BhbmljIFlvdXRoPC90aXRsZT48c2Vjb25kYXJ5LXRpdGxlPkpvdXJuYWwg
b2YgWW91dGggYW5kIEFkb2xlc2NlbmNlPC9zZWNvbmRhcnktdGl0bGU+PC90aXRsZXM+PHBhZ2Vz
PjI0NS0yNTc8L3BhZ2VzPjx2b2x1bWU+NTI8L3ZvbHVtZT48bnVtYmVyPjI8L251bWJlcj48ZGF0
ZXM+PHllYXI+MjAyMzwveWVhcj48cHViLWRhdGVzPjxkYXRlPjIwMjMvMDIvMDE8L2RhdGU+PC9w
dWItZGF0ZXM+PC9kYXRlcz48aXNibj4xNTczLTY2MDE8L2lzYm4+PHVybHM+PHJlbGF0ZWQtdXJs
cz48dXJsPmh0dHBzOi8vZG9pLm9yZy8xMC4xMDA3L3MxMDk2NC0wMjItMDE2ODktejwvdXJsPjwv
cmVsYXRlZC11cmxzPjwvdXJscz48ZWxlY3Ryb25pYy1yZXNvdXJjZS1udW0+MTAuMTAwNy9zMTA5
NjQtMDIyLTAxNjg5LXo8L2VsZWN0cm9uaWMtcmVzb3VyY2UtbnVtPjwvcmVjb3JkPjwvQ2l0ZT48
Q2l0ZT48QXV0aG9yPldpbnN0b25lPC9BdXRob3I+PFllYXI+MjAyMjwvWWVhcj48UmVjTnVtPjkz
PC9SZWNOdW0+PHJlY29yZD48cmVjLW51bWJlcj45MzwvcmVjLW51bWJlcj48Zm9yZWlnbi1rZXlz
PjxrZXkgYXBwPSJFTiIgZGItaWQ9InZkZGYyZTllcXZkdHJ5ZXdmd3R4djVhcnR2MnN3eHBwMHY5
ciIgdGltZXN0YW1wPSIxNzI0ODY2MzUzIj45Mzwva2V5PjwvZm9yZWlnbi1rZXlzPjxyZWYtdHlw
ZSBuYW1lPSJKb3VybmFsIEFydGljbGUiPjE3PC9yZWYtdHlwZT48Y29udHJpYnV0b3JzPjxhdXRo
b3JzPjxhdXRob3I+V2luc3RvbmUsIEwuPC9hdXRob3I+PGF1dGhvcj5NYXJzLCBCLjwvYXV0aG9y
PjxhdXRob3I+SGF3b3J0aCwgQy4gTS4gQS48L2F1dGhvcj48YXV0aG9yPkhlcm9uLCBKLjwvYXV0
aG9yPjxhdXRob3I+S2lkZ2VyLCBKLjwvYXV0aG9yPjwvYXV0aG9ycz48L2NvbnRyaWJ1dG9ycz48
YXV0aC1hZGRyZXNzPlBvcHVsYXRpb24gSGVhbHRoIFNjaWVuY2VzLCBNZWRpY2FsIFNjaG9vbCBV
bml2ZXJzaXR5IG9mIEJyaXN0b2wgQnJpc3RvbCBVSy4mI3hEO05JSFIgQmlvbWVkaWNhbCBSZXNl
YXJjaCBDZW50cmUgYXQgdGhlIFVuaXZlcnNpdHkgSG9zcGl0YWxzIEJyaXN0b2wgTkhTIEZvdW5k
YXRpb24gVHJ1c3QgQnJpc3RvbCBVSy4mI3hEO1NjaG9vbCBvZiBQc3ljaG9sb2dpY2FsIFNjaWVu
Y2UgVW5pdmVyc2l0eSBvZiBCcmlzdG9sIEJyaXN0b2wgVUsuJiN4RDtUaGUgQWxhbiBUdXJpbmcg
SW5zdGl0dXRlLCBCcml0aXNoIExpYnJhcnkgTG9uZG9uIFVLLjwvYXV0aC1hZGRyZXNzPjx0aXRs
ZXM+PHRpdGxlPkFkb2xlc2NlbnQgc29jaWFsIG1lZGlhIHVzZXIgdHlwZXMgYW5kIHRoZWlyIG1l
bnRhbCBoZWFsdGggYW5kIHdlbGwtYmVpbmc6IFJlc3VsdHMgZnJvbSBhIGxvbmdpdHVkaW5hbCBz
dXJ2ZXkgb2YgMTMtMTQteWVhci1vbGRzIGluIHRoZSBVbml0ZWQgS2luZ2RvbTwvdGl0bGU+PHNl
Y29uZGFyeS10aXRsZT5KQ1BQIEFkdjwvc2Vjb25kYXJ5LXRpdGxlPjwvdGl0bGVzPjxwYWdlcz5l
MTIwNzE8L3BhZ2VzPjx2b2x1bWU+Mjwvdm9sdW1lPjxudW1iZXI+MjwvbnVtYmVyPjxlZGl0aW9u
PjIwMjIwMzEwPC9lZGl0aW9uPjxrZXl3b3Jkcz48a2V5d29yZD5hbnhpZXR5PC9rZXl3b3JkPjxr
ZXl3b3JkPmRlcHJlc3Npb248L2tleXdvcmQ+PGtleXdvcmQ+bGF0ZW50IGNsYXNzIGFuYWx5c2lz
PC9rZXl3b3JkPjxrZXl3b3JkPnNlbGbigJBoYXJtPC9rZXl3b3JkPjxrZXl3b3JkPnNvY2lhbCBt
ZWRpYSB1c2U8L2tleXdvcmQ+PGtleXdvcmQ+d2VsbOKAkGJlaW5nPC9rZXl3b3JkPjwva2V5d29y
ZHM+PGRhdGVzPjx5ZWFyPjIwMjI8L3llYXI+PHB1Yi1kYXRlcz48ZGF0ZT5KdW48L2RhdGU+PC9w
dWItZGF0ZXM+PC9kYXRlcz48aXNibj4yNjkyLTkzODQ8L2lzYm4+PGFjY2Vzc2lvbi1udW0+Mzc0
MzE0NTk8L2FjY2Vzc2lvbi1udW0+PHVybHM+PC91cmxzPjxjdXN0b20xPk5vIGNvbmZsaWN0cyBv
ZiBpbnRlcmVzdCB0byBkZWNsYXJlLjwvY3VzdG9tMT48Y3VzdG9tMj5QTUMxMDI0Mjg5NjwvY3Vz
dG9tMj48ZWxlY3Ryb25pYy1yZXNvdXJjZS1udW0+MTAuMTAwMi9qY3YyLjEyMDcxPC9lbGVjdHJv
bmljLXJlc291cmNlLW51bT48cmVtb3RlLWRhdGFiYXNlLXByb3ZpZGVyPk5MTTwvcmVtb3RlLWRh
dGFiYXNlLXByb3ZpZGVyPjxsYW5ndWFnZT5lbmc8L2xhbmd1YWdlPjwvcmVjb3JkPjwvQ2l0ZT48
Q2l0ZT48QXV0aG9yPkxvbmVyZ2FuPC9BdXRob3I+PFllYXI+MjAyMDwvWWVhcj48UmVjTnVtPjk2
PC9SZWNOdW0+PHJlY29yZD48cmVjLW51bWJlcj45NjwvcmVjLW51bWJlcj48Zm9yZWlnbi1rZXlz
PjxrZXkgYXBwPSJFTiIgZGItaWQ9InZkZGYyZTllcXZkdHJ5ZXdmd3R4djVhcnR2MnN3eHBwMHY5
ciIgdGltZXN0YW1wPSIxNzI0ODcyOTk5Ij45Njwva2V5PjwvZm9yZWlnbi1rZXlzPjxyZWYtdHlw
ZSBuYW1lPSJKb3VybmFsIEFydGljbGUiPjE3PC9yZWYtdHlwZT48Y29udHJpYnV0b3JzPjxhdXRo
b3JzPjxhdXRob3I+TG9uZXJnYW4sIEEuIFIuPC9hdXRob3I+PGF1dGhvcj5CdXNzZXksIEsuPC9h
dXRob3I+PGF1dGhvcj5GYXJkb3VseSwgSi48L2F1dGhvcj48YXV0aG9yPkdyaWZmaXRocywgUy48
L2F1dGhvcj48YXV0aG9yPk11cnJheSwgUy4gQi48L2F1dGhvcj48YXV0aG9yPkhheSwgUC48L2F1
dGhvcj48YXV0aG9yPk1vbmQsIEouPC9hdXRob3I+PGF1dGhvcj5Ucm9tcGV0ZXIsIE4uPC9hdXRo
b3I+PGF1dGhvcj5NaXRjaGlzb24sIEQuPC9hdXRob3I+PC9hdXRob3JzPjwvY29udHJpYnV0b3Jz
PjxhdXRoLWFkZHJlc3M+Q2VudHJlIGZvciBFbW90aW9uYWwgSGVhbHRoLCBEZXBhcnRtZW50IG9m
IFBzeWNob2xvZ3ksIE1hY3F1YXJpZSBVbml2ZXJzaXR5LCBTeWRuZXksIEF1c3RyYWxpYS4mI3hE
O01lbGJvdXJuZSBTY2hvb2wgb2YgUHN5Y2hvbG9naWNhbCBTY2llbmNlcywgVW5pdmVyc2l0eSBv
ZiBNZWxib3VybmUsIE1lbGJvdXJuZSwgVmljdG9yaWEsIEF1c3RyYWxpYS4mI3hEO0RlcGFydG1l
bnQgb2YgUHN5Y2hpYXRyeSwgVW5pdmVyc2l0eSBvZiBDYWxpZm9ybmlhIFNhbiBGcmFuY2lzY28s
IFNhbiBGcmFuY2lzY28sIENBLCBVU0EuJiN4RDtUcmFuc2xhdGlvbmFsIEhlYWx0aCBSZXNlYXJj
aCBJbnN0aXR1dGUsIFNjaG9vbCBvZiBNZWRpY2luZSwgV2VzdGVybiBTeWRuZXkgVW5pdmVyc2l0
eSwgU3lkbmV5LCBBdXN0cmFsaWEuJiN4RDtDZW50cmUgZm9yIFJ1cmFsIEhlYWx0aCwgVW5pdmVy
c2l0eSBvZiBUYXNtYW5pYSwgTGF1bmNlc3RvbiwgQXVzdHJhbGlhLjwvYXV0aC1hZGRyZXNzPjx0
aXRsZXM+PHRpdGxlPlByb3RlY3QgbWUgZnJvbSBteSBzZWxmaWU6IEV4YW1pbmluZyB0aGUgYXNz
b2NpYXRpb24gYmV0d2VlbiBwaG90by1iYXNlZCBzb2NpYWwgbWVkaWEgYmVoYXZpb3JzIGFuZCBz
ZWxmLXJlcG9ydGVkIGVhdGluZyBkaXNvcmRlcnMgaW4gYWRvbGVzY2VuY2U8L3RpdGxlPjxzZWNv
bmRhcnktdGl0bGU+SW50IEogRWF0IERpc29yZDwvc2Vjb25kYXJ5LXRpdGxlPjwvdGl0bGVzPjxw
YWdlcz40ODUtNDk2PC9wYWdlcz48dm9sdW1lPjUzPC92b2x1bWU+PG51bWJlcj41PC9udW1iZXI+
PGVkaXRpb24+MjAyMDA0MDc8L2VkaXRpb24+PGtleXdvcmRzPjxrZXl3b3JkPkFkb2xlc2NlbnQ8
L2tleXdvcmQ+PGtleXdvcmQ+QXVzdHJhbGlhPC9rZXl3b3JkPjxrZXl3b3JkPkNyb3NzLVNlY3Rp
b25hbCBTdHVkaWVzPC9rZXl3b3JkPjxrZXl3b3JkPkZlZWRpbmcgYW5kIEVhdGluZyBEaXNvcmRl
cnMvKnBzeWNob2xvZ3k8L2tleXdvcmQ+PGtleXdvcmQ+RmVtYWxlPC9rZXl3b3JkPjxrZXl3b3Jk
Pkh1bWFuczwva2V5d29yZD48a2V5d29yZD5NYWxlPC9rZXl3b3JkPjxrZXl3b3JkPlNlbGYgUmVw
b3J0PC9rZXl3b3JkPjxrZXl3b3JkPipTb2NpYWwgQmVoYXZpb3I8L2tleXdvcmQ+PGtleXdvcmQ+
U29jaWFsIE1lZGlhLypzdGF0aXN0aWNzICZhbXA7IG51bWVyaWNhbCBkYXRhPC9rZXl3b3JkPjxr
ZXl3b3JkPmFkb2xlc2NlbnRzPC9rZXl3b3JkPjxrZXl3b3JkPmVhdGluZyBkaXNvcmRlcnM8L2tl
eXdvcmQ+PGtleXdvcmQ+Z2VuZGVyPC9rZXl3b3JkPjxrZXl3b3JkPnNlbGZpZXM8L2tleXdvcmQ+
PGtleXdvcmQ+c29jaWFsIG1lZGlhPC9rZXl3b3JkPjwva2V5d29yZHM+PGRhdGVzPjx5ZWFyPjIw
MjA8L3llYXI+PHB1Yi1kYXRlcz48ZGF0ZT5NYXk8L2RhdGU+PC9wdWItZGF0ZXM+PC9kYXRlcz48
aXNibj4wMjc2LTM0Nzg8L2lzYm4+PGFjY2Vzc2lvbi1udW0+MzIyNTkzNDQ8L2FjY2Vzc2lvbi1u
dW0+PHVybHM+PC91cmxzPjxlbGVjdHJvbmljLXJlc291cmNlLW51bT4xMC4xMDAyL2VhdC4yMzI1
NjwvZWxlY3Ryb25pYy1yZXNvdXJjZS1udW0+PHJlbW90ZS1kYXRhYmFzZS1wcm92aWRlcj5OTE08
L3JlbW90ZS1kYXRhYmFzZS1wcm92aWRlcj48bGFuZ3VhZ2U+ZW5nPC9sYW5ndWFnZT48L3JlY29y
ZD48L0NpdGU+PENpdGU+PEF1dGhvcj5CbG9tZmllbGQgbmVpcmE8L0F1dGhvcj48WWVhcj4yMDE0
PC9ZZWFyPjxSZWNOdW0+NTwvUmVjTnVtPjxyZWNvcmQ+PHJlYy1udW1iZXI+NTwvcmVjLW51bWJl
cj48Zm9yZWlnbi1rZXlzPjxrZXkgYXBwPSJFTiIgZGItaWQ9InZkZGYyZTllcXZkdHJ5ZXdmd3R4
djVhcnR2MnN3eHBwMHY5ciIgdGltZXN0YW1wPSIxNzIyODg0NTMyIj41PC9rZXk+PC9mb3JlaWdu
LWtleXM+PHJlZi10eXBlIG5hbWU9IkpvdXJuYWwgQXJ0aWNsZSI+MTc8L3JlZi10eXBlPjxjb250
cmlidXRvcnM+PGF1dGhvcnM+PGF1dGhvcj5CbG9tZmllbGQgbmVpcmEsIENvcmV5IEouPC9hdXRo
b3I+PGF1dGhvcj5CYXJiZXIsIEJvbm5pZSBMLjwvYXV0aG9yPjwvYXV0aG9ycz48L2NvbnRyaWJ1
dG9ycz48dGl0bGVzPjx0aXRsZT5Tb2NpYWwgbmV0d29ya2luZyBzaXRlIHVzZTogTGlua2VkIHRv
IGFkb2xlc2NlbnRzJmFwb3M7IHNvY2lhbCBzZWxm4oCQY29uY2VwdCwgc2VsZuKAkGVzdGVlbSwg
YW5kIGRlcHJlc3NlZCBtb29kPC90aXRsZT48c2Vjb25kYXJ5LXRpdGxlPkF1c3RyYWxpYW4gSm91
cm5hbCBvZiBQc3ljaG9sb2d5PC9zZWNvbmRhcnktdGl0bGU+PC90aXRsZXM+PHBhZ2VzPjU2LTY0
PC9wYWdlcz48dm9sdW1lPjY2PC92b2x1bWU+PG51bWJlcj4xPC9udW1iZXI+PGRhdGVzPjx5ZWFy
PjIwMTQ8L3llYXI+PHB1Yi1kYXRlcz48ZGF0ZT4yMDE0LzAzLzAxPC9kYXRlPjwvcHViLWRhdGVz
PjwvZGF0ZXM+PHB1Ymxpc2hlcj5Sb3V0bGVkZ2U8L3B1Ymxpc2hlcj48aXNibj4wMDA0LTk1MzA8
L2lzYm4+PHVybHM+PHJlbGF0ZWQtdXJscz48dXJsPmh0dHBzOi8vZG9pLm9yZy8xMC4xMTExL2Fq
cHkuMTIwMzQ8L3VybD48L3JlbGF0ZWQtdXJscz48L3VybHM+PGVsZWN0cm9uaWMtcmVzb3VyY2Ut
bnVtPjEwLjExMTEvYWpweS4xMjAzNDwvZWxlY3Ryb25pYy1yZXNvdXJjZS1udW0+PC9yZWNvcmQ+
PC9DaXRlPjxDaXRlPjxBdXRob3I+Q2hhbmc8L0F1dGhvcj48WWVhcj4yMDE5PC9ZZWFyPjxSZWNO
dW0+ODwvUmVjTnVtPjxyZWNvcmQ+PHJlYy1udW1iZXI+ODwvcmVjLW51bWJlcj48Zm9yZWlnbi1r
ZXlzPjxrZXkgYXBwPSJFTiIgZGItaWQ9InZkZGYyZTllcXZkdHJ5ZXdmd3R4djVhcnR2MnN3eHBw
MHY5ciIgdGltZXN0YW1wPSIxNzIyODg0Njg3Ij44PC9rZXk+PC9mb3JlaWduLWtleXM+PHJlZi10
eXBlIG5hbWU9IkpvdXJuYWwgQXJ0aWNsZSI+MTc8L3JlZi10eXBlPjxjb250cmlidXRvcnM+PGF1
dGhvcnM+PGF1dGhvcj5DaGFuZywgTC48L2F1dGhvcj48YXV0aG9yPkxpLCBQLjwvYXV0aG9yPjxh
dXRob3I+TG9oLCBSLiBTLiBNLjwvYXV0aG9yPjxhdXRob3I+Q2h1YSwgVC4gSC4gSC48L2F1dGhv
cj48L2F1dGhvcnM+PC9jb250cmlidXRvcnM+PGF1dGgtYWRkcmVzcz5EZXBhcnRtZW50IG9mIENv
bW11bmljYXRpb24gU3R1ZGllcywgSG9uZyBLb25nIEJhcHRpc3QgVW5pdmVyc2l0eSwgSG9uZyBL
b25nLiBFbGVjdHJvbmljIGFkZHJlc3M6IGxlYW5uZWNoYW5nQGhrYnUuZWR1LmhrLiYjeEQ7RGVw
YXJ0bWVudCBvZiBDb21tdW5pY2F0aW9ucyAmYW1wOyBOZXcgTWVkaWEsIE5hdGlvbmFsIFVuaXZl
cnNpdHkgb2YgU2luZ2Fwb3JlLCBTaW5nYXBvcmUuIEVsZWN0cm9uaWMgYWRkcmVzczogbGlwZW5n
eGlhbmdAdS5udXMuZWR1LiYjeEQ7RGVwYXJ0bWVudCBvZiBTb2Npb2xvZ3ksIFV0cmVjaHQgVW5p
dmVyc2l0eSwgTmV0aGVybGFuZHMuIEVsZWN0cm9uaWMgYWRkcmVzczogcy5tLmxvaEB1dS5ubC4m
I3hEO0RlcGFydG1lbnQgb2YgTXVzaWMgVGhlcmFweSwgVW5pdmVyc2l0eSBvZiBNZWxib3VybmUs
IEF1c3RyYWxpYS4gRWxlY3Ryb25pYyBhZGRyZXNzOiB0cnVkeWNAc3R1ZGVudC51bmltZWxiLmVk
dS5hdS48L2F1dGgtYWRkcmVzcz48dGl0bGVzPjx0aXRsZT5BIHN0dWR5IG9mIFNpbmdhcG9yZSBh
ZG9sZXNjZW50IGdpcmxzJmFwb3M7IHNlbGZpZSBwcmFjdGljZXMsIHBlZXIgYXBwZWFyYW5jZSBj
b21wYXJpc29ucywgYW5kIGJvZHkgZXN0ZWVtIG9uIEluc3RhZ3JhbTwvdGl0bGU+PHNlY29uZGFy
eS10aXRsZT5Cb2R5IEltYWdlPC9zZWNvbmRhcnktdGl0bGU+PC90aXRsZXM+PHBhZ2VzPjkwLTk5
PC9wYWdlcz48dm9sdW1lPjI5PC92b2x1bWU+PGVkaXRpb24+MjAxOTAzMTU8L2VkaXRpb24+PGtl
eXdvcmRzPjxrZXl3b3JkPkFkb2xlc2NlbnQ8L2tleXdvcmQ+PGtleXdvcmQ+QWRvbGVzY2VudCBC
ZWhhdmlvci8qcHN5Y2hvbG9neTwva2V5d29yZD48a2V5d29yZD5CZWF1dHk8L2tleXdvcmQ+PGtl
eXdvcmQ+Qm9keSBJbWFnZS8qcHN5Y2hvbG9neTwva2V5d29yZD48a2V5d29yZD5DaGlsZDwva2V5
d29yZD48a2V5d29yZD5GZW1hbGU8L2tleXdvcmQ+PGtleXdvcmQ+SHVtYW5zPC9rZXl3b3JkPjxr
ZXl3b3JkPipQZWVyIEdyb3VwPC9rZXl3b3JkPjxrZXl3b3JkPlNjaG9vbHM8L2tleXdvcmQ+PGtl
eXdvcmQ+KlNlbGYgQ29uY2VwdDwva2V5d29yZD48a2V5d29yZD5TaW5nYXBvcmU8L2tleXdvcmQ+
PGtleXdvcmQ+U29jaWFsIE1lZGlhLypzdGF0aXN0aWNzICZhbXA7IG51bWVyaWNhbCBkYXRhPC9r
ZXl3b3JkPjxrZXl3b3JkPkJvZHkgZXN0ZWVtPC9rZXl3b3JkPjxrZXl3b3JkPk9iamVjdGlmaWNh
dGlvbjwva2V5d29yZD48a2V5d29yZD5TZWxmLXByZXNlbnRhdGlvbjwva2V5d29yZD48a2V5d29y
ZD5TZWxmaWU8L2tleXdvcmQ+PGtleXdvcmQ+U29jaWFsIGNvbXBhcmlzb248L2tleXdvcmQ+PGtl
eXdvcmQ+U29jaWFsIG1lZGlhPC9rZXl3b3JkPjwva2V5d29yZHM+PGRhdGVzPjx5ZWFyPjIwMTk8
L3llYXI+PHB1Yi1kYXRlcz48ZGF0ZT5KdW48L2RhdGU+PC9wdWItZGF0ZXM+PC9kYXRlcz48aXNi
bj4xNzQwLTE0NDU8L2lzYm4+PGFjY2Vzc2lvbi1udW0+MzA4ODQzODU8L2FjY2Vzc2lvbi1udW0+
PHVybHM+PC91cmxzPjxlbGVjdHJvbmljLXJlc291cmNlLW51bT4xMC4xMDE2L2ouYm9keWltLjIw
MTkuMDMuMDA1PC9lbGVjdHJvbmljLXJlc291cmNlLW51bT48cmVtb3RlLWRhdGFiYXNlLXByb3Zp
ZGVyPk5MTTwvcmVtb3RlLWRhdGFiYXNlLXByb3ZpZGVyPjxsYW5ndWFnZT5lbmc8L2xhbmd1YWdl
PjwvcmVjb3JkPjwvQ2l0ZT48Q2l0ZT48QXV0aG9yPkF6aGFyaTwvQXV0aG9yPjxZZWFyPjIwMjI8
L1llYXI+PFJlY051bT4xMDg8L1JlY051bT48cmVjb3JkPjxyZWMtbnVtYmVyPjEwODwvcmVjLW51
bWJlcj48Zm9yZWlnbi1rZXlzPjxrZXkgYXBwPSJFTiIgZGItaWQ9InZkZGYyZTllcXZkdHJ5ZXdm
d3R4djVhcnR2MnN3eHBwMHY5ciIgdGltZXN0YW1wPSIxNzI1Mzk0NzMzIj4xMDg8L2tleT48L2Zv
cmVpZ24ta2V5cz48cmVmLXR5cGUgbmFtZT0iSm91cm5hbCBBcnRpY2xlIj4xNzwvcmVmLXR5cGU+
PGNvbnRyaWJ1dG9ycz48YXV0aG9ycz48YXV0aG9yPkF6aGFyaSwgQS48L2F1dGhvcj48YXV0aG9y
PlRvbXMsIFouPC9hdXRob3I+PGF1dGhvcj5QYXZsb3BvdWxvdSwgRy48L2F1dGhvcj48YXV0aG9y
PkVzcG9zaXRvLCBHLjwvYXV0aG9yPjxhdXRob3I+RGltaXRyaW91LCBELjwvYXV0aG9yPjwvYXV0
aG9ycz48L2NvbnRyaWJ1dG9ycz48YXV0aC1hZGRyZXNzPlBzeWNob2xvZ3kgUHJvZ3JhbSwgU2No
b29sIG9mIFNvY2lhbCBTY2llbmNlcywgTmFueWFuZyBUZWNobm9sb2dpY2FsIFVuaXZlcnNpdHks
IFNpbmdhcG9yZS4mI3hEO1BzeWNob2xvZ3kgYW5kIEh1bWFuIERldmVsb3BtZW50LCBJbnN0aXR1
dGUgb2YgRWR1Y2F0aW9uLCBVbml2ZXJzaXR5IENvbGxlZ2UgTG9uZG9uLCBMb25kb24sIFVuaXRl
ZCBLaW5nZG9tLiYjeEQ7RGVwYXJ0bWVudCBvZiBQc3ljaG9sb2d5IGFuZCBDb2duaXRpdmUgU2Np
ZW5jZSwgVW5pdmVyc2l0eSBvZiBUcmVudG8sIFRyZW50bywgSXRhbHkuIEVsZWN0cm9uaWMgYWRk
cmVzczogZ2lhbmx1Y2EuZXNwb3NpdG9AdW5pdG4uaXQuPC9hdXRoLWFkZHJlc3M+PHRpdGxlcz48
dGl0bGU+U29jaWFsIG1lZGlhIHVzZSBpbiBmZW1hbGUgYWRvbGVzY2VudHM6IEFzc29jaWF0aW9u
cyB3aXRoIGFueGlldHksIGxvbmVsaW5lc3MsIGFuZCBzbGVlcCBkaXN0dXJiYW5jZXM8L3RpdGxl
PjxzZWNvbmRhcnktdGl0bGU+QWN0YSBQc3ljaG9sIChBbXN0KTwvc2Vjb25kYXJ5LXRpdGxlPjwv
dGl0bGVzPjxwYWdlcz4xMDM3MDY8L3BhZ2VzPjx2b2x1bWU+MjI5PC92b2x1bWU+PGVkaXRpb24+
MjAyMjA4MTM8L2VkaXRpb24+PGtleXdvcmRzPjxrZXl3b3JkPkFkb2xlc2NlbnQ8L2tleXdvcmQ+
PGtleXdvcmQ+QWR1bHQ8L2tleXdvcmQ+PGtleXdvcmQ+QW54aWV0eTwva2V5d29yZD48a2V5d29y
ZD5BbnhpZXR5IERpc29yZGVyczwva2V5d29yZD48a2V5d29yZD5GZW1hbGU8L2tleXdvcmQ+PGtl
eXdvcmQ+SHVtYW5zPC9rZXl3b3JkPjxrZXl3b3JkPipMb25lbGluZXNzPC9rZXl3b3JkPjxrZXl3
b3JkPlNsZWVwPC9rZXl3b3JkPjxrZXl3b3JkPipTb2NpYWwgTWVkaWE8L2tleXdvcmQ+PGtleXdv
cmQ+WW91bmcgQWR1bHQ8L2tleXdvcmQ+PGtleXdvcmQ+QWRvbGVzY2VuY2U8L2tleXdvcmQ+PGtl
eXdvcmQ+QWRvbGVzY2VudCBmZW1hbGVzPC9rZXl3b3JkPjxrZXl3b3JkPkxvbmVsaW5lc3M8L2tl
eXdvcmQ+PGtleXdvcmQ+U29jaWFsIG1lZGlhPC9rZXl3b3JkPjwva2V5d29yZHM+PGRhdGVzPjx5
ZWFyPjIwMjI8L3llYXI+PHB1Yi1kYXRlcz48ZGF0ZT5TZXA8L2RhdGU+PC9wdWItZGF0ZXM+PC9k
YXRlcz48aXNibj4wMDAxLTY5MTg8L2lzYm4+PGFjY2Vzc2lvbi1udW0+MzU5NzMzMDc8L2FjY2Vz
c2lvbi1udW0+PHVybHM+PC91cmxzPjxlbGVjdHJvbmljLXJlc291cmNlLW51bT4xMC4xMDE2L2ou
YWN0cHN5LjIwMjIuMTAzNzA2PC9lbGVjdHJvbmljLXJlc291cmNlLW51bT48cmVtb3RlLWRhdGFi
YXNlLXByb3ZpZGVyPk5MTTwvcmVtb3RlLWRhdGFiYXNlLXByb3ZpZGVyPjxsYW5ndWFnZT5lbmc8
L2xhbmd1YWdlPjwvcmVjb3JkPjwvQ2l0ZT48Q2l0ZT48QXV0aG9yPkJvZXI8L0F1dGhvcj48WWVh
cj4yMDIwPC9ZZWFyPjxSZWNOdW0+NjwvUmVjTnVtPjxyZWNvcmQ+PHJlYy1udW1iZXI+NjwvcmVj
LW51bWJlcj48Zm9yZWlnbi1rZXlzPjxrZXkgYXBwPSJFTiIgZGItaWQ9InZkZGYyZTllcXZkdHJ5
ZXdmd3R4djVhcnR2MnN3eHBwMHY5ciIgdGltZXN0YW1wPSIxNzIyODg0NTU1Ij42PC9rZXk+PC9m
b3JlaWduLWtleXM+PHJlZi10eXBlIG5hbWU9IkpvdXJuYWwgQXJ0aWNsZSI+MTc8L3JlZi10eXBl
Pjxjb250cmlidXRvcnM+PGF1dGhvcnM+PGF1dGhvcj5Cb2VyLCBNLjwvYXV0aG9yPjxhdXRob3I+
dmFuIGRlbiBFaWpuZGVuLCBSamptPC9hdXRob3I+PGF1dGhvcj5Cb25pZWwtTmlzc2ltLCBNLjwv
YXV0aG9yPjxhdXRob3I+V29uZywgUy4gTC48L2F1dGhvcj48YXV0aG9yPkluY2hsZXksIEouIEMu
PC9hdXRob3I+PGF1dGhvcj5CYWR1cmEsIFAuPC9hdXRob3I+PGF1dGhvcj5DcmFpZywgVy4gTS48
L2F1dGhvcj48YXV0aG9yPkdvYmluYSwgSS48L2F1dGhvcj48YXV0aG9yPktsZXN6Y3pld3NrYSwg
RC48L2F1dGhvcj48YXV0aG9yPktsYW7FocSNZWssIEguIEouPC9hdXRob3I+PGF1dGhvcj5TdGV2
ZW5zLCBHd2ptPC9hdXRob3I+PC9hdXRob3JzPjwvY29udHJpYnV0b3JzPjxhdXRoLWFkZHJlc3M+
RGVwYXJ0bWVudCBvZiBJbnRlcmRpc2NpcGxpbmFyeSBTb2NpYWwgU2NpZW5jZSwgVXRyZWNodCBV
bml2ZXJzaXR5LCBVdHJlY2h0LCBUaGUgTmV0aGVybGFuZHMuIEVsZWN0cm9uaWMgYWRkcmVzczog
bS5ib2VyMkB1dS5ubC4mI3hEO0RlcGFydG1lbnQgb2YgSW50ZXJkaXNjaXBsaW5hcnkgU29jaWFs
IFNjaWVuY2UsIFV0cmVjaHQgVW5pdmVyc2l0eSwgVXRyZWNodCwgVGhlIE5ldGhlcmxhbmRzLiYj
eEQ7U2Nob29sIG9mIFNvY2lhbCBTY2llbmNlcyBhbmQgSHVtYW5pdGllcywgS2lubmVyZXQgQWNh
ZGVtaWMgQ29sbGVnZSwgU2VhIG9mIEdhbGlsZWUsIElzcmFlbC4mI3hEO0NlbnRyZSBmb3IgSGVh
bHRoIFByb21vdGlvbiwgUHVibGljIEhlYWx0aCBBZ2VuY3kgb2YgQ2FuYWRhLCBPdHRhd2EsIENh
bmFkYS4mI3hEO01SQy9DU08gU29jaWFsIGFuZCBQdWJsaWMgSGVhbHRoIFNjaWVuY2VzIFVuaXQs
IFVuaXZlcnNpdHkgb2YgR2xhc2dvdywgR2xhc2dvdywgU2NvdGxhbmQ7IFNjaG9vbCBvZiBNZWRp
Y2luZSwgVW5pdmVyc2l0eSBvZiBTdCBBbmRyZXdzLCBTdCBBbmRyZXdzLCBTY290bGFuZC4mI3hE
O0ZhY3VsdHkgb2YgUGh5c2ljYWwgQ3VsdHVyZSwgUGFsYWNrw70gVW5pdmVyc2l0eSwgT2xvbW91
YywgQ3plY2ggUmVwdWJsaWMuJiN4RDtEZXBhcnRtZW50IG9mIFBzeWNob2xvZ3ksIFF1ZWVuJmFw
b3M7cyBVbml2ZXJzaXR5LCBLaW5nc3RvbiwgQ2FuYWRhLiYjeEQ7RGVwYXJ0bWVudCBvZiBQdWJs
aWMgSGVhbHRoIGFuZCBFcGlkZW1pb2xvZ3ksIEluc3RpdHV0ZSBvZiBQdWJsaWMgSGVhbHRoLCBS
aWdhIFN0cmFkaW7FoSBVbml2ZXJzaXR5LCBSaWdhLCBMYXR2aWEuJiN4RDtJbnN0aXR1dGUgb2Yg
TW90aGVyIGFuZCBDaGlsZCBGb3VuZGF0aW9uLCBXYXJzYXcsIFBvbGFuZC4mI3hEO0NlbnRlciBm
b3IgU3R1ZHkgYW5kIERldmVsb3BtZW50IG9mIEhlYWx0aCwgTmF0aW9uYWwgSW5zdGl0dXRlIG9m
IFB1YmxpYyBIZWFsdGgsIExqdWJsamFuYSwgU2xvdmVuaWEuPC9hdXRoLWFkZHJlc3M+PHRpdGxl
cz48dGl0bGU+QWRvbGVzY2VudHMmYXBvczsgSW50ZW5zZSBhbmQgUHJvYmxlbWF0aWMgU29jaWFs
IE1lZGlhIFVzZSBhbmQgVGhlaXIgV2VsbC1CZWluZyBpbiAyOSBDb3VudHJpZXM8L3RpdGxlPjxz
ZWNvbmRhcnktdGl0bGU+SiBBZG9sZXNjIEhlYWx0aDwvc2Vjb25kYXJ5LXRpdGxlPjwvdGl0bGVz
PjxwYWdlcz5TODktczk5PC9wYWdlcz48dm9sdW1lPjY2PC92b2x1bWU+PG51bWJlcj42czwvbnVt
YmVyPjxrZXl3b3Jkcz48a2V5d29yZD5BZG9sZXNjZW50PC9rZXl3b3JkPjxrZXl3b3JkPipBZG9s
ZXNjZW50IEJlaGF2aW9yPC9rZXl3b3JkPjxrZXl3b3JkPkJheWVzIFRoZW9yZW08L2tleXdvcmQ+
PGtleXdvcmQ+KkJlaGF2aW9yLCBBZGRpY3RpdmU8L2tleXdvcmQ+PGtleXdvcmQ+Q2hpbGQ8L2tl
eXdvcmQ+PGtleXdvcmQ+Q3Jvc3MtQ3VsdHVyYWwgQ29tcGFyaXNvbjwva2V5d29yZD48a2V5d29y
ZD5GZW1hbGU8L2tleXdvcmQ+PGtleXdvcmQ+KkhlYWx0aCBCZWhhdmlvcjwva2V5d29yZD48a2V5
d29yZD5IdW1hbnM8L2tleXdvcmQ+PGtleXdvcmQ+SW50ZXJuZXQ8L2tleXdvcmQ+PGtleXdvcmQ+
TWFsZTwva2V5d29yZD48a2V5d29yZD5NZW50YWwgSGVhbHRoLypzdGF0aXN0aWNzICZhbXA7IG51
bWVyaWNhbCBkYXRhPC9rZXl3b3JkPjxrZXl3b3JkPipQZXJzb25hbCBTYXRpc2ZhY3Rpb248L2tl
eXdvcmQ+PGtleXdvcmQ+UXVhbGl0eSBvZiBMaWZlPC9rZXl3b3JkPjxrZXl3b3JkPlNvY2lhbCBN
ZWRpYS8qc3RhdGlzdGljcyAmYW1wOyBudW1lcmljYWwgZGF0YTwva2V5d29yZD48a2V5d29yZD5T
dHJlc3MsIFBzeWNob2xvZ2ljYWw8L2tleXdvcmQ+PGtleXdvcmQ+QWRvbGVzY2VudHM8L2tleXdv
cmQ+PGtleXdvcmQ+Q3Jvc3MtbmF0aW9uYWwgcmVzZWFyY2g8L2tleXdvcmQ+PGtleXdvcmQ+SGJz
Yzwva2V5d29yZD48a2V5d29yZD5Qcm9ibGVtYXRpYyBzb2NpYWwgbWVkaWEgdXNlPC9rZXl3b3Jk
PjxrZXl3b3JkPlNvY2lhbCBtZWRpYSB1c2U8L2tleXdvcmQ+PGtleXdvcmQ+V2VsbC1iZWluZzwv
a2V5d29yZD48L2tleXdvcmRzPjxkYXRlcz48eWVhcj4yMDIwPC95ZWFyPjxwdWItZGF0ZXM+PGRh
dGU+SnVuPC9kYXRlPjwvcHViLWRhdGVzPjwvZGF0ZXM+PGlzYm4+MTA1NC0xMzlYIChQcmludCkm
I3hEOzEwNTQtMTM5eDwvaXNibj48YWNjZXNzaW9uLW51bT4zMjQ0NjYxNDwvYWNjZXNzaW9uLW51
bT48dXJscz48L3VybHM+PGN1c3RvbTI+UE1DNzQyNzMyMDwvY3VzdG9tMj48ZWxlY3Ryb25pYy1y
ZXNvdXJjZS1udW0+MTAuMTAxNi9qLmphZG9oZWFsdGguMjAyMC4wMi4wMTQ8L2VsZWN0cm9uaWMt
cmVzb3VyY2UtbnVtPjxyZW1vdGUtZGF0YWJhc2UtcHJvdmlkZXI+TkxNPC9yZW1vdGUtZGF0YWJh
c2UtcHJvdmlkZXI+PGxhbmd1YWdlPmVuZzwvbGFuZ3VhZ2U+PC9yZWNvcmQ+PC9DaXRlPjxDaXRl
PjxBdXRob3I+Q2hhbmc8L0F1dGhvcj48WWVhcj4yMDE5PC9ZZWFyPjxSZWNOdW0+ODwvUmVjTnVt
PjxyZWNvcmQ+PHJlYy1udW1iZXI+ODwvcmVjLW51bWJlcj48Zm9yZWlnbi1rZXlzPjxrZXkgYXBw
PSJFTiIgZGItaWQ9InZkZGYyZTllcXZkdHJ5ZXdmd3R4djVhcnR2MnN3eHBwMHY5ciIgdGltZXN0
YW1wPSIxNzIyODg0Njg3Ij44PC9rZXk+PC9mb3JlaWduLWtleXM+PHJlZi10eXBlIG5hbWU9Ikpv
dXJuYWwgQXJ0aWNsZSI+MTc8L3JlZi10eXBlPjxjb250cmlidXRvcnM+PGF1dGhvcnM+PGF1dGhv
cj5DaGFuZywgTC48L2F1dGhvcj48YXV0aG9yPkxpLCBQLjwvYXV0aG9yPjxhdXRob3I+TG9oLCBS
LiBTLiBNLjwvYXV0aG9yPjxhdXRob3I+Q2h1YSwgVC4gSC4gSC48L2F1dGhvcj48L2F1dGhvcnM+
PC9jb250cmlidXRvcnM+PGF1dGgtYWRkcmVzcz5EZXBhcnRtZW50IG9mIENvbW11bmljYXRpb24g
U3R1ZGllcywgSG9uZyBLb25nIEJhcHRpc3QgVW5pdmVyc2l0eSwgSG9uZyBLb25nLiBFbGVjdHJv
bmljIGFkZHJlc3M6IGxlYW5uZWNoYW5nQGhrYnUuZWR1LmhrLiYjeEQ7RGVwYXJ0bWVudCBvZiBD
b21tdW5pY2F0aW9ucyAmYW1wOyBOZXcgTWVkaWEsIE5hdGlvbmFsIFVuaXZlcnNpdHkgb2YgU2lu
Z2Fwb3JlLCBTaW5nYXBvcmUuIEVsZWN0cm9uaWMgYWRkcmVzczogbGlwZW5neGlhbmdAdS5udXMu
ZWR1LiYjeEQ7RGVwYXJ0bWVudCBvZiBTb2Npb2xvZ3ksIFV0cmVjaHQgVW5pdmVyc2l0eSwgTmV0
aGVybGFuZHMuIEVsZWN0cm9uaWMgYWRkcmVzczogcy5tLmxvaEB1dS5ubC4mI3hEO0RlcGFydG1l
bnQgb2YgTXVzaWMgVGhlcmFweSwgVW5pdmVyc2l0eSBvZiBNZWxib3VybmUsIEF1c3RyYWxpYS4g
RWxlY3Ryb25pYyBhZGRyZXNzOiB0cnVkeWNAc3R1ZGVudC51bmltZWxiLmVkdS5hdS48L2F1dGgt
YWRkcmVzcz48dGl0bGVzPjx0aXRsZT5BIHN0dWR5IG9mIFNpbmdhcG9yZSBhZG9sZXNjZW50IGdp
cmxzJmFwb3M7IHNlbGZpZSBwcmFjdGljZXMsIHBlZXIgYXBwZWFyYW5jZSBjb21wYXJpc29ucywg
YW5kIGJvZHkgZXN0ZWVtIG9uIEluc3RhZ3JhbTwvdGl0bGU+PHNlY29uZGFyeS10aXRsZT5Cb2R5
IEltYWdlPC9zZWNvbmRhcnktdGl0bGU+PC90aXRsZXM+PHBhZ2VzPjkwLTk5PC9wYWdlcz48dm9s
dW1lPjI5PC92b2x1bWU+PGVkaXRpb24+MjAxOTAzMTU8L2VkaXRpb24+PGtleXdvcmRzPjxrZXl3
b3JkPkFkb2xlc2NlbnQ8L2tleXdvcmQ+PGtleXdvcmQ+QWRvbGVzY2VudCBCZWhhdmlvci8qcHN5
Y2hvbG9neTwva2V5d29yZD48a2V5d29yZD5CZWF1dHk8L2tleXdvcmQ+PGtleXdvcmQ+Qm9keSBJ
bWFnZS8qcHN5Y2hvbG9neTwva2V5d29yZD48a2V5d29yZD5DaGlsZDwva2V5d29yZD48a2V5d29y
ZD5GZW1hbGU8L2tleXdvcmQ+PGtleXdvcmQ+SHVtYW5zPC9rZXl3b3JkPjxrZXl3b3JkPipQZWVy
IEdyb3VwPC9rZXl3b3JkPjxrZXl3b3JkPlNjaG9vbHM8L2tleXdvcmQ+PGtleXdvcmQ+KlNlbGYg
Q29uY2VwdDwva2V5d29yZD48a2V5d29yZD5TaW5nYXBvcmU8L2tleXdvcmQ+PGtleXdvcmQ+U29j
aWFsIE1lZGlhLypzdGF0aXN0aWNzICZhbXA7IG51bWVyaWNhbCBkYXRhPC9rZXl3b3JkPjxrZXl3
b3JkPkJvZHkgZXN0ZWVtPC9rZXl3b3JkPjxrZXl3b3JkPk9iamVjdGlmaWNhdGlvbjwva2V5d29y
ZD48a2V5d29yZD5TZWxmLXByZXNlbnRhdGlvbjwva2V5d29yZD48a2V5d29yZD5TZWxmaWU8L2tl
eXdvcmQ+PGtleXdvcmQ+U29jaWFsIGNvbXBhcmlzb248L2tleXdvcmQ+PGtleXdvcmQ+U29jaWFs
IG1lZGlhPC9rZXl3b3JkPjwva2V5d29yZHM+PGRhdGVzPjx5ZWFyPjIwMTk8L3llYXI+PHB1Yi1k
YXRlcz48ZGF0ZT5KdW48L2RhdGU+PC9wdWItZGF0ZXM+PC9kYXRlcz48aXNibj4xNzQwLTE0NDU8
L2lzYm4+PGFjY2Vzc2lvbi1udW0+MzA4ODQzODU8L2FjY2Vzc2lvbi1udW0+PHVybHM+PC91cmxz
PjxlbGVjdHJvbmljLXJlc291cmNlLW51bT4xMC4xMDE2L2ouYm9keWltLjIwMTkuMDMuMDA1PC9l
bGVjdHJvbmljLXJlc291cmNlLW51bT48cmVtb3RlLWRhdGFiYXNlLXByb3ZpZGVyPk5MTTwvcmVt
b3RlLWRhdGFiYXNlLXByb3ZpZGVyPjxsYW5ndWFnZT5lbmc8L2xhbmd1YWdlPjwvcmVjb3JkPjwv
Q2l0ZT48Q2l0ZT48QXV0aG9yPkNveW5lPC9BdXRob3I+PFllYXI+MjAyMzwvWWVhcj48UmVjTnVt
PjEwOTwvUmVjTnVtPjxyZWNvcmQ+PHJlYy1udW1iZXI+MTA5PC9yZWMtbnVtYmVyPjxmb3JlaWdu
LWtleXM+PGtleSBhcHA9IkVOIiBkYi1pZD0idmRkZjJlOWVxdmR0cnlld2Z3dHh2NWFydHYyc3d4
cHAwdjlyIiB0aW1lc3RhbXA9IjE3MjU0NzQ4ODgiPjEwOTwva2V5PjwvZm9yZWlnbi1rZXlzPjxy
ZWYtdHlwZSBuYW1lPSJKb3VybmFsIEFydGljbGUiPjE3PC9yZWYtdHlwZT48Y29udHJpYnV0b3Jz
PjxhdXRob3JzPjxhdXRob3I+Q295bmUsIFMuIE0uPC9hdXRob3I+PGF1dGhvcj5XZWluc3RlaW4s
IEUuPC9hdXRob3I+PGF1dGhvcj5TaGVwcGFyZCwgSi4gQS48L2F1dGhvcj48YXV0aG9yPkphbWVz
LCBTLjwvYXV0aG9yPjxhdXRob3I+R2FsZSwgTS48L2F1dGhvcj48YXV0aG9yPlZhbiBBbGZlbiwg
TS48L2F1dGhvcj48YXV0aG9yPlJpcmllLCBOLjwvYXV0aG9yPjxhdXRob3I+TW9uc29uLCBDLjwv
YXV0aG9yPjxhdXRob3I+QXNoYnksIFMuPC9hdXRob3I+PGF1dGhvcj5XZXN0b24sIEEuPC9hdXRo
b3I+PGF1dGhvcj5CYW5rcywgSy48L2F1dGhvcj48L2F1dGhvcnM+PC9jb250cmlidXRvcnM+PGF1
dGgtYWRkcmVzcz5TY2hvb2wgb2YgRmFtaWx5IExpZmUsIEJyaWdoYW0gWW91bmcgVW5pdmVyc2l0
eSwgUHJvdm8sIFV0YWguJiN4RDtIYXJ2YXJkIEdyYWR1YXRlIFNjaG9vbCBvZiBFZHVjYXRpb24s
IENhbWJyaWRnZSwgTWFzc2FjaHVzZXR0cy48L2F1dGgtYWRkcmVzcz48dGl0bGVzPjx0aXRsZT5B
bmFseXNpcyBvZiBTb2NpYWwgTWVkaWEgVXNlLCBNZW50YWwgSGVhbHRoLCBhbmQgR2VuZGVyIElk
ZW50aXR5IEFtb25nIFVTIFlvdXRoczwvdGl0bGU+PHNlY29uZGFyeS10aXRsZT5KQU1BIE5ldHcg
T3Blbjwvc2Vjb25kYXJ5LXRpdGxlPjwvdGl0bGVzPjxwYWdlcz5lMjMyNDM4OTwvcGFnZXM+PHZv
bHVtZT42PC92b2x1bWU+PG51bWJlcj43PC9udW1iZXI+PGVkaXRpb24+MjAyMzA3MDM8L2VkaXRp
b24+PGtleXdvcmRzPjxrZXl3b3JkPkNoaWxkPC9rZXl3b3JkPjxrZXl3b3JkPkh1bWFuczwva2V5
d29yZD48a2V5d29yZD5NYWxlPC9rZXl3b3JkPjxrZXl3b3JkPkZlbWFsZTwva2V5d29yZD48a2V5
d29yZD5BZG9sZXNjZW50PC9rZXl3b3JkPjxrZXl3b3JkPlVuaXRlZCBTdGF0ZXMvZXBpZGVtaW9s
b2d5PC9rZXl3b3JkPjxrZXl3b3JkPkdlbmRlciBJZGVudGl0eTwva2V5d29yZD48a2V5d29yZD5N
ZW50YWwgSGVhbHRoPC9rZXl3b3JkPjxrZXl3b3JkPipTb2NpYWwgTWVkaWE8L2tleXdvcmQ+PGtl
eXdvcmQ+Q3Jvc3MtU2VjdGlvbmFsIFN0dWRpZXM8L2tleXdvcmQ+PGtleXdvcmQ+KlRyYW5zZ2Vu
ZGVyIFBlcnNvbnMvcHN5Y2hvbG9neTwva2V5d29yZD48L2tleXdvcmRzPjxkYXRlcz48eWVhcj4y
MDIzPC95ZWFyPjxwdWItZGF0ZXM+PGRhdGU+SnVsIDM8L2RhdGU+PC9wdWItZGF0ZXM+PC9kYXRl
cz48aXNibj4yNTc0LTM4MDU8L2lzYm4+PGFjY2Vzc2lvbi1udW0+Mzc0ODY2MzE8L2FjY2Vzc2lv
bi1udW0+PHVybHM+PC91cmxzPjxjdXN0b20xPkNvbmZsaWN0IG9mIEludGVyZXN0IERpc2Nsb3N1
cmVzOiBEciBDb3luZSByZXBvcnRlZCBiZWluZyByZXRhaW5lZCBhcyBhbiBleHBlcnQgd2l0bmVz
cyBieSBNZXRhIGZvciBmdXR1cmUgY291cnQgcHJvY2VlZGluZ3MgKGJhc2VkIG9uIGhlciBleGlz
dGluZyByZXNlYXJjaCkuIERyIFdlaW5zdGVpbiByZXBvcnRlZCB0aGF0IHNoZSBoYXMgcHJldmlv
dXNseSByZWNlaXZlZCBwYXltZW50IGZvciBpbnZpdGVkIHByZXNlbnRhdGlvbihzKSB0byBUaWtU
b2ssIGFzIHdlbGwgYXMgZm9yIGNvbnN1bHRpbmcgd29yayB3aXRoIENvbW1vbiBTZW5zZSBNZWRp
YS4gTm8gb3RoZXIgZGlzY2xvc3VyZXMgd2VyZSByZXBvcnRlZC48L2N1c3RvbTE+PGN1c3RvbTI+
UE1DMTAzNjY3MDA8L2N1c3RvbTI+PGVsZWN0cm9uaWMtcmVzb3VyY2UtbnVtPjEwLjEwMDEvamFt
YW5ldHdvcmtvcGVuLjIwMjMuMjQzODk8L2VsZWN0cm9uaWMtcmVzb3VyY2UtbnVtPjxyZW1vdGUt
ZGF0YWJhc2UtcHJvdmlkZXI+TkxNPC9yZW1vdGUtZGF0YWJhc2UtcHJvdmlkZXI+PGxhbmd1YWdl
PmVuZzwvbGFuZ3VhZ2U+PC9yZWNvcmQ+PC9DaXRlPjxDaXRlPjxBdXRob3I+RmFyZG91bHk8L0F1
dGhvcj48WWVhcj4yMDIwPC9ZZWFyPjxSZWNOdW0+MTE0PC9SZWNOdW0+PHJlY29yZD48cmVjLW51
bWJlcj4xMTQ8L3JlYy1udW1iZXI+PGZvcmVpZ24ta2V5cz48a2V5IGFwcD0iRU4iIGRiLWlkPSJ2
ZGRmMmU5ZXF2ZHRyeWV3Znd0eHY1YXJ0djJzd3hwcDB2OXIiIHRpbWVzdGFtcD0iMTcyNTQ3ODY4
OCI+MTE0PC9rZXk+PC9mb3JlaWduLWtleXM+PHJlZi10eXBlIG5hbWU9IkpvdXJuYWwgQXJ0aWNs
ZSI+MTc8L3JlZi10eXBlPjxjb250cmlidXRvcnM+PGF1dGhvcnM+PGF1dGhvcj5GYXJkb3VseSwg
Si48L2F1dGhvcj48YXV0aG9yPk1hZ3NvbiwgTi4gUi48L2F1dGhvcj48YXV0aG9yPlJhcGVlLCBS
LiBNLjwvYXV0aG9yPjxhdXRob3I+Sm9obmNvLCBDLiBKLjwvYXV0aG9yPjxhdXRob3I+T2FyLCBF
LiBMLjwvYXV0aG9yPjwvYXV0aG9ycz48L2NvbnRyaWJ1dG9ycz48YXV0aC1hZGRyZXNzPkRlcGFy
dG1lbnQgb2YgUHN5Y2hvbG9neSwgQ2VudHJlIGZvciBFbW90aW9uYWwgSGVhbHRoLCBNYWNxdWFy
aWUgVW5pdmVyc2l0eSwgU3lkbmV5LCBOZXcgU291dGggV2FsZXMsIEF1c3RyYWxpYS48L2F1dGgt
YWRkcmVzcz48dGl0bGVzPjx0aXRsZT5UaGUgdXNlIG9mIHNvY2lhbCBtZWRpYSBieSBBdXN0cmFs
aWFuIHByZWFkb2xlc2NlbnRzIGFuZCBpdHMgbGlua3Mgd2l0aCBtZW50YWwgaGVhbHRoPC90aXRs
ZT48c2Vjb25kYXJ5LXRpdGxlPkogQ2xpbiBQc3ljaG9sPC9zZWNvbmRhcnktdGl0bGU+PC90aXRs
ZXM+PHBhZ2VzPjEzMDQtMTMyNjwvcGFnZXM+PHZvbHVtZT43Njwvdm9sdW1lPjxudW1iZXI+Nzwv
bnVtYmVyPjxlZGl0aW9uPjIwMjAwMTMxPC9lZGl0aW9uPjxrZXl3b3Jkcz48a2V5d29yZD5BZG9s
ZXNjZW50PC9rZXl3b3JkPjxrZXl3b3JkPkFkb2xlc2NlbnQgQmVoYXZpb3IvKnBzeWNob2xvZ3k8
L2tleXdvcmQ+PGtleXdvcmQ+QXVzdHJhbGlhPC9rZXl3b3JkPjxrZXl3b3JkPkJvZHkgSW1hZ2Uv
KnBzeWNob2xvZ3k8L2tleXdvcmQ+PGtleXdvcmQ+Q2hpbGQ8L2tleXdvcmQ+PGtleXdvcmQ+Q2hp
bGQgQmVoYXZpb3IvKnBzeWNob2xvZ3k8L2tleXdvcmQ+PGtleXdvcmQ+RGVwcmVzc2lvbi8qcHN5
Y2hvbG9neTwva2V5d29yZD48a2V5d29yZD5GZW1hbGU8L2tleXdvcmQ+PGtleXdvcmQ+SHVtYW5z
PC9rZXl3b3JkPjxrZXl3b3JkPk1hbGU8L2tleXdvcmQ+PGtleXdvcmQ+Kk1lbnRhbCBIZWFsdGg8
L2tleXdvcmQ+PGtleXdvcmQ+KlNvY2lhbCBDb21wYXJpc29uPC9rZXl3b3JkPjxrZXl3b3JkPipT
b2NpYWwgTWVkaWE8L2tleXdvcmQ+PGtleXdvcmQ+Ym9keSBpbWFnZTwva2V5d29yZD48a2V5d29y
ZD5tZW50YWwgaGVhbHRoPC9rZXl3b3JkPjxrZXl3b3JkPnByZWFkb2xlc2NlbnQ8L2tleXdvcmQ+
PGtleXdvcmQ+c29jaWFsIGNvbXBhcmlzb248L2tleXdvcmQ+PGtleXdvcmQ+c29jaWFsIG1lZGlh
PC9rZXl3b3JkPjwva2V5d29yZHM+PGRhdGVzPjx5ZWFyPjIwMjA8L3llYXI+PHB1Yi1kYXRlcz48
ZGF0ZT5KdWw8L2RhdGU+PC9wdWItZGF0ZXM+PC9kYXRlcz48aXNibj4wMDIxLTk3NjI8L2lzYm4+
PGFjY2Vzc2lvbi1udW0+MzIwMDM5MDE8L2FjY2Vzc2lvbi1udW0+PHVybHM+PC91cmxzPjxlbGVj
dHJvbmljLXJlc291cmNlLW51bT4xMC4xMDAyL2pjbHAuMjI5MzY8L2VsZWN0cm9uaWMtcmVzb3Vy
Y2UtbnVtPjxyZW1vdGUtZGF0YWJhc2UtcHJvdmlkZXI+TkxNPC9yZW1vdGUtZGF0YWJhc2UtcHJv
dmlkZXI+PGxhbmd1YWdlPmVuZzwvbGFuZ3VhZ2U+PC9yZWNvcmQ+PC9DaXRlPjxDaXRlPjxBdXRo
b3I+TWNMZWFuPC9BdXRob3I+PFllYXI+MjAxNTwvWWVhcj48UmVjTnVtPjIzPC9SZWNOdW0+PHJl
Y29yZD48cmVjLW51bWJlcj4yMzwvcmVjLW51bWJlcj48Zm9yZWlnbi1rZXlzPjxrZXkgYXBwPSJF
TiIgZGItaWQ9InZkZGYyZTllcXZkdHJ5ZXdmd3R4djVhcnR2MnN3eHBwMHY5ciIgdGltZXN0YW1w
PSIxNzIyODg1NDI5Ij4yMzwva2V5PjwvZm9yZWlnbi1rZXlzPjxyZWYtdHlwZSBuYW1lPSJKb3Vy
bmFsIEFydGljbGUiPjE3PC9yZWYtdHlwZT48Y29udHJpYnV0b3JzPjxhdXRob3JzPjxhdXRob3I+
TWNMZWFuLCBTLiBBLjwvYXV0aG9yPjxhdXRob3I+UGF4dG9uLCBTLiBKLjwvYXV0aG9yPjxhdXRo
b3I+V2VydGhlaW0sIEUuIEguPC9hdXRob3I+PGF1dGhvcj5NYXN0ZXJzLCBKLjwvYXV0aG9yPjwv
YXV0aG9ycz48L2NvbnRyaWJ1dG9ycz48YXV0aC1hZGRyZXNzPlNjaG9vbCBvZiBQc3ljaG9sb2d5
IGFuZCBQdWJsaWMgSGVhbHRoLCBMYSBUcm9iZSBVbml2ZXJzaXR5LCBNZWxib3VybmUsIEF1c3Ry
YWxpYS4mI3hEO1NjaG9vbCBvZiBFZHVjYXRpb24sIExhIFRyb2JlIFVuaXZlcnNpdHksIE1lbGJv
dXJuZSwgQXVzdHJhbGlhLjwvYXV0aC1hZGRyZXNzPjx0aXRsZXM+PHRpdGxlPlBob3Rvc2hvcHBp
bmcgdGhlIHNlbGZpZTogU2VsZiBwaG90byBlZGl0aW5nIGFuZCBwaG90byBpbnZlc3RtZW50IGFy
ZSBhc3NvY2lhdGVkIHdpdGggYm9keSBkaXNzYXRpc2ZhY3Rpb24gaW4gYWRvbGVzY2VudCBnaXJs
czwvdGl0bGU+PHNlY29uZGFyeS10aXRsZT5JbnQgSiBFYXQgRGlzb3JkPC9zZWNvbmRhcnktdGl0
bGU+PC90aXRsZXM+PHBhZ2VzPjExMzItNDA8L3BhZ2VzPjx2b2x1bWU+NDg8L3ZvbHVtZT48bnVt
YmVyPjg8L251bWJlcj48ZWRpdGlvbj4yMDE1MDgyNzwvZWRpdGlvbj48a2V5d29yZHM+PGtleXdv
cmQ+QWRvbGVzY2VudDwva2V5d29yZD48a2V5d29yZD5Cb2R5IEltYWdlLypwc3ljaG9sb2d5PC9r
ZXl3b3JkPjxrZXl3b3JkPkJvZHkgV2VpZ2h0PC9rZXl3b3JkPjxrZXl3b3JkPkNoaWxkPC9rZXl3
b3JkPjxrZXl3b3JkPkNyb3NzLVNlY3Rpb25hbCBTdHVkaWVzPC9rZXl3b3JkPjxrZXl3b3JkPkRp
ZXQvcHN5Y2hvbG9neTwva2V5d29yZD48a2V5d29yZD5FYXRpbmcvcHN5Y2hvbG9neTwva2V5d29y
ZD48a2V5d29yZD5GZWVkaW5nIGFuZCBFYXRpbmcgRGlzb3JkZXJzL3BzeWNob2xvZ3k8L2tleXdv
cmQ+PGtleXdvcmQ+RmVtYWxlPC9rZXl3b3JkPjxrZXl3b3JkPkh1bWFuczwva2V5d29yZD48a2V5
d29yZD5JbWFnZSBFbmhhbmNlbWVudC8qbWV0aG9kczwva2V5d29yZD48a2V5d29yZD5QaG90b2dy
YXBoeS8qbWV0aG9kczwva2V5d29yZD48a2V5d29yZD4qU2VsZiBEaXNjbG9zdXJlPC9rZXl3b3Jk
PjxrZXl3b3JkPipTb2NpYWwgTWVkaWE8L2tleXdvcmQ+PGtleXdvcmQ+U3VydmV5cyBhbmQgUXVl
c3Rpb25uYWlyZXM8L2tleXdvcmQ+PGtleXdvcmQ+YWRvbGVzY2VudCBnaXJsczwva2V5d29yZD48
a2V5d29yZD5ib2R5IGRpc3NhdGlzZmFjdGlvbjwva2V5d29yZD48a2V5d29yZD5kaWV0YXJ5IHJl
c3RyYWludDwva2V5d29yZD48a2V5d29yZD5vdmVydmFsdWF0aW9uIG9mIHNoYXBlIGFuZCB3ZWln
aHQ8L2tleXdvcmQ+PGtleXdvcmQ+c2VsZi1waG90b3M8L2tleXdvcmQ+PGtleXdvcmQ+c29jaWFs
IG1lZGlhPC9rZXl3b3JkPjwva2V5d29yZHM+PGRhdGVzPjx5ZWFyPjIwMTU8L3llYXI+PHB1Yi1k
YXRlcz48ZGF0ZT5EZWM8L2RhdGU+PC9wdWItZGF0ZXM+PC9kYXRlcz48aXNibj4wMjc2LTM0Nzg8
L2lzYm4+PGFjY2Vzc2lvbi1udW0+MjYzMTEyMDU8L2FjY2Vzc2lvbi1udW0+PHVybHM+PC91cmxz
PjxlbGVjdHJvbmljLXJlc291cmNlLW51bT4xMC4xMDAyL2VhdC4yMjQ0OTwvZWxlY3Ryb25pYy1y
ZXNvdXJjZS1udW0+PHJlbW90ZS1kYXRhYmFzZS1wcm92aWRlcj5OTE08L3JlbW90ZS1kYXRhYmFz
ZS1wcm92aWRlcj48bGFuZ3VhZ2U+ZW5nPC9sYW5ndWFnZT48L3JlY29yZD48L0NpdGU+PENpdGU+
PEF1dGhvcj5NZWllcjwvQXV0aG9yPjxZZWFyPjIwMTQ8L1llYXI+PFJlY051bT4yNDwvUmVjTnVt
PjxyZWNvcmQ+PHJlYy1udW1iZXI+MjQ8L3JlYy1udW1iZXI+PGZvcmVpZ24ta2V5cz48a2V5IGFw
cD0iRU4iIGRiLWlkPSJ2ZGRmMmU5ZXF2ZHRyeWV3Znd0eHY1YXJ0djJzd3hwcDB2OXIiIHRpbWVz
dGFtcD0iMTcyMjg4NTQ1MSI+MjQ8L2tleT48L2ZvcmVpZ24ta2V5cz48cmVmLXR5cGUgbmFtZT0i
Sm91cm5hbCBBcnRpY2xlIj4xNzwvcmVmLXR5cGU+PGNvbnRyaWJ1dG9ycz48YXV0aG9ycz48YXV0
aG9yPk1laWVyLCBFLiBQLjwvYXV0aG9yPjxhdXRob3I+R3JheSwgSi48L2F1dGhvcj48L2F1dGhv
cnM+PC9jb250cmlidXRvcnM+PGF1dGgtYWRkcmVzcz5EZXBhcnRtZW50IG9mIFBzeWNob2xvZ3ks
IEFtZXJpY2FuIFVuaXZlcnNpdHkgLCBXYXNoaW5ndG9uLCBEaXN0cmljdCBvZiBDb2x1bWJpYS48
L2F1dGgtYWRkcmVzcz48dGl0bGVzPjx0aXRsZT5GYWNlYm9vayBwaG90byBhY3Rpdml0eSBhc3Nv
Y2lhdGVkIHdpdGggYm9keSBpbWFnZSBkaXN0dXJiYW5jZSBpbiBhZG9sZXNjZW50IGdpcmxzPC90
aXRsZT48c2Vjb25kYXJ5LXRpdGxlPkN5YmVycHN5Y2hvbCBCZWhhdiBTb2MgTmV0dzwvc2Vjb25k
YXJ5LXRpdGxlPjwvdGl0bGVzPjxwYWdlcz4xOTktMjA2PC9wYWdlcz48dm9sdW1lPjE3PC92b2x1
bWU+PG51bWJlcj40PC9udW1iZXI+PGVkaXRpb24+MjAxMzExMTY8L2VkaXRpb24+PGtleXdvcmRz
PjxrZXl3b3JkPkFkb2xlc2NlbnQ8L2tleXdvcmQ+PGtleXdvcmQ+KkJvZHkgSW1hZ2U8L2tleXdv
cmQ+PGtleXdvcmQ+RmVlZGluZyBhbmQgRWF0aW5nIERpc29yZGVycy8qcHJldmVudGlvbiAmYW1w
OyBjb250cm9sL3BzeWNob2xvZ3k8L2tleXdvcmQ+PGtleXdvcmQ+RmVtYWxlPC9rZXl3b3JkPjxr
ZXl3b3JkPkh1bWFuczwva2V5d29yZD48a2V5d29yZD5JbnRlcm5ldDwva2V5d29yZD48a2V5d29y
ZD4qU2VsZiBDb25jZXB0PC9rZXl3b3JkPjxrZXl3b3JkPipTb2NpYWwgTWVkaWE8L2tleXdvcmQ+
PGtleXdvcmQ+U3VydmV5cyBhbmQgUXVlc3Rpb25uYWlyZXM8L2tleXdvcmQ+PGtleXdvcmQ+KlRo
aW5uZXNzPC9rZXl3b3JkPjxrZXl3b3JkPllvdW5nIEFkdWx0PC9rZXl3b3JkPjwva2V5d29yZHM+
PGRhdGVzPjx5ZWFyPjIwMTQ8L3llYXI+PHB1Yi1kYXRlcz48ZGF0ZT5BcHI8L2RhdGU+PC9wdWIt
ZGF0ZXM+PC9kYXRlcz48aXNibj4yMTUyLTI3MTU8L2lzYm4+PGFjY2Vzc2lvbi1udW0+MjQyMzcy
ODg8L2FjY2Vzc2lvbi1udW0+PHVybHM+PC91cmxzPjxlbGVjdHJvbmljLXJlc291cmNlLW51bT4x
MC4xMDg5L2N5YmVyLjIwMTMuMDMwNTwvZWxlY3Ryb25pYy1yZXNvdXJjZS1udW0+PHJlbW90ZS1k
YXRhYmFzZS1wcm92aWRlcj5OTE08L3JlbW90ZS1kYXRhYmFzZS1wcm92aWRlcj48bGFuZ3VhZ2U+
ZW5nPC9sYW5ndWFnZT48L3JlY29yZD48L0NpdGU+PENpdGU+PEF1dGhvcj5Nb3Jpbi1NYWpvcjwv
QXV0aG9yPjxZZWFyPjIwMTY8L1llYXI+PFJlY051bT4yNjwvUmVjTnVtPjxyZWNvcmQ+PHJlYy1u
dW1iZXI+MjY8L3JlYy1udW1iZXI+PGZvcmVpZ24ta2V5cz48a2V5IGFwcD0iRU4iIGRiLWlkPSJ2
ZGRmMmU5ZXF2ZHRyeWV3Znd0eHY1YXJ0djJzd3hwcDB2OXIiIHRpbWVzdGFtcD0iMTcyMjg4NTQ5
MyI+MjY8L2tleT48L2ZvcmVpZ24ta2V5cz48cmVmLXR5cGUgbmFtZT0iSm91cm5hbCBBcnRpY2xl
Ij4xNzwvcmVmLXR5cGU+PGNvbnRyaWJ1dG9ycz48YXV0aG9ycz48YXV0aG9yPk1vcmluLU1ham9y
LCBKLiBLLjwvYXV0aG9yPjxhdXRob3I+TWFyaW4sIE0uIEYuPC9hdXRob3I+PGF1dGhvcj5EdXJh
bmQsIE4uPC9hdXRob3I+PGF1dGhvcj5XYW4sIE4uPC9hdXRob3I+PGF1dGhvcj5KdXN0ZXIsIFIu
IFAuPC9hdXRob3I+PGF1dGhvcj5MdXBpZW4sIFMuIEouPC9hdXRob3I+PC9hdXRob3JzPjwvY29u
dHJpYnV0b3JzPjxhdXRoLWFkZHJlc3M+VW5pdmVyc2l0eSBvZiBNb250cmVhbC1EZXBhcnRtZW50
IG9mIE5ldXJvc2NpZW5jZXMsIEMuUC4gNjEyOCwgU3VjY3Vyc2FsZSBDZW50cmUtdmlsbGUsIE1v
bnRyZWFsLCBRdWViZWMgSDNDIDNKNywgQ2FuYWRhOyBDZW50ZXIgZm9yIFN0dWRpZXMgb24gSHVt
YW4gU3RyZXNzLU1vbnRyZWFsIE1lbnRhbCBIZWFsdGggVW5pdmVyc2l0eSBJbnN0aXR1dGUsIDc0
MDEgSG9jaGVsYWdhIFN0cmVldCwgTW9udHJlYWwsIFF1ZWJlYyBIMU4gM001LCBDYW5hZGE7IElu
c3RpdHV0IFVuaXZlcnNpdGFpcmUgZW4gU2FudMOpIE1lbnRhbGUgZGUgTW9udHLDqWFsLCA3NDAx
IFJ1ZSBIb2NoZWxhZ2EsIE1vbnRyZWFsLCBRdWViZWMgSDFOIDNNNSwgQ2FuYWRhLiBFbGVjdHJv
bmljIGFkZHJlc3M6IGp1bGllLmthdGlhLm1vcmluLW1ham9yQHVtb250cmVhbC5jYS4mI3hEO1Vu
aXZlcnNpdHkgb2YgTW9udHJlYWwtRGVwYXJ0bWVudCBvZiBOZXVyb3NjaWVuY2VzLCBDLlAuIDYx
MjgsIFN1Y2N1cnNhbGUgQ2VudHJlLXZpbGxlLCBNb250cmVhbCwgUXVlYmVjIEgzQyAzSjcsIENh
bmFkYTsgQ2VudGVyIGZvciBTdHVkaWVzIG9uIEh1bWFuIFN0cmVzcy1Nb250cmVhbCBNZW50YWwg
SGVhbHRoIFVuaXZlcnNpdHkgSW5zdGl0dXRlLCA3NDAxIEhvY2hlbGFnYSBTdHJlZXQsIE1vbnRy
ZWFsLCBRdWViZWMgSDFOIDNNNSwgQ2FuYWRhOyBJbnN0aXR1dCBVbml2ZXJzaXRhaXJlIGVuIFNh
bnTDqSBNZW50YWxlIGRlIE1vbnRyw6lhbCwgNzQwMSBSdWUgSG9jaGVsYWdhLCBNb250cmVhbCwg
UXVlYmVjIEgxTiAzTTUsIENhbmFkYS4gRWxlY3Ryb25pYyBhZGRyZXNzOiBtYXJpZS1mcmFuY2Uu
bWFyaW5AbWdoLmhhcnZhcmQuZWR1LiYjeEQ7Q2VudGVyIGZvciBTdHVkaWVzIG9uIEh1bWFuIFN0
cmVzcy1Nb250cmVhbCBNZW50YWwgSGVhbHRoIFVuaXZlcnNpdHkgSW5zdGl0dXRlLCA3NDAxIEhv
Y2hlbGFnYSBTdHJlZXQsIE1vbnRyZWFsLCBRdWViZWMgSDFOIDNNNSwgQ2FuYWRhLiBFbGVjdHJv
bmljIGFkZHJlc3M6IG5hZGlhLmR1cmFuZEBjcml1c21tLnJ0c3MucWMuY2EuJiN4RDtDZW50ZXIg
Zm9yIFN0dWRpZXMgb24gSHVtYW4gU3RyZXNzLU1vbnRyZWFsIE1lbnRhbCBIZWFsdGggVW5pdmVy
c2l0eSBJbnN0aXR1dGUsIDc0MDEgSG9jaGVsYWdhIFN0cmVldCwgTW9udHJlYWwsIFF1ZWJlYyBI
MU4gM001LCBDYW5hZGEuIEVsZWN0cm9uaWMgYWRkcmVzczogbmF0aGFsaWUud2FuQGNyaXVzbW0u
cnRzcy5xYy5jYS4mI3hEO0NlbnRlciBmb3IgU3R1ZGllcyBvbiBIdW1hbiBTdHJlc3MtTW9udHJl
YWwgTWVudGFsIEhlYWx0aCBVbml2ZXJzaXR5IEluc3RpdHV0ZSwgNzQwMSBIb2NoZWxhZ2EgU3Ry
ZWV0LCBNb250cmVhbCwgUXVlYmVjIEgxTiAzTTUsIENhbmFkYTsgSW5zdGl0dXQgVW5pdmVyc2l0
YWlyZSBlbiBTYW50w6kgTWVudGFsZSBkZSBNb250csOpYWwsIDc0MDEgUnVlIEhvY2hlbG==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00C76B82">
              <w:rPr>
                <w:rFonts w:ascii="Times New Roman" w:hAnsi="Times New Roman" w:cs="Times New Roman"/>
              </w:rPr>
              <w:fldChar w:fldCharType="begin">
                <w:fldData xml:space="preserve">YWdhLCBNb250cmVhbCwgUXVlYmVjIEgxTiAzTTUsIENhbmFkYTsgSW50ZWdyYXRlZCBQcm9ncmFt
IGluIE5ldXJvc2NpZW5jZSwgTWNHaWxsIFVuaXZlcnNpdHksIE1vbnRyZWFsIE5ldXJvbG9naWNh
bCBJbnN0aXR1dGUsIDM4MDEgVW5pdmVyc2l0eSBTdHJlc3MsIE1vbnRyZWFsLCBRdWViZWMgSDNB
IDJCNCwgQ2FuYWRhLiBFbGVjdHJvbmljIGFkZHJlc3M6IHJvYmVydC5qdXN0ZXJAbWFpbC5tY2dp
bGwuY2EuJiN4RDtVbml2ZXJzaXR5IG9mIE1vbnRyZWFsLURlcGFydG1lbnQgb2YgUHN5Y2hpYXRy
eSwgUGF2aWxsb24gUm9nZXItR2F1ZHJ5LCBDLlAuIDYxMjgsIFN1Y2N1cnNhbGUgQ2VudHJlLXZp
bGxlLCBNb250cmVhbCwgUXVlYmVjIEgzQyAzSiwgQ2FuYWRhOyBDZW50ZXIgZm9yIFN0dWRpZXMg
b24gSHVtYW4gU3RyZXNzLU1vbnRyZWFsIE1lbnRhbCBIZWFsdGggVW5pdmVyc2l0eSBJbnN0aXR1
dGUsIDc0MDEgSG9jaGVsYWdhIFN0cmVldCwgTW9udHJlYWwsIFF1ZWJlYyBIMU4gM001LCBDYW5h
ZGE7IEluc3RpdHV0IFVuaXZlcnNpdGFpcmUgZW4gU2FudMOpIE1lbnRhbGUgZGUgTW9udHLDqWFs
LCA3NDAxIFJ1ZSBIb2NoZWxhZ2EsIE1vbnRyZWFsLCBRdWViZWMgSDFOIDNNNSwgQ2FuYWRhLiBF
bGVjdHJvbmljIGFkZHJlc3M6IHNvbmlhLmx1cGllbkB1bW9udHJlYWwuY2EuPC9hdXRoLWFkZHJl
c3M+PHRpdGxlcz48dGl0bGU+RmFjZWJvb2sgYmVoYXZpb3JzIGFzc29jaWF0ZWQgd2l0aCBkaXVy
bmFsIGNvcnRpc29sIGluIGFkb2xlc2NlbnRzOiBJcyBiZWZyaWVuZGluZyBzdHJlc3NmdWw/PC90
aXRsZT48c2Vjb25kYXJ5LXRpdGxlPlBzeWNob25ldXJvZW5kb2NyaW5vbG9neTwvc2Vjb25kYXJ5
LXRpdGxlPjwvdGl0bGVzPjxwYWdlcz4yMzgtNDY8L3BhZ2VzPjx2b2x1bWU+NjM8L3ZvbHVtZT48
ZWRpdGlvbj4yMDE1MTAwOTwvZWRpdGlvbj48a2V5d29yZHM+PGtleXdvcmQ+QWRvbGVzY2VudDwv
a2V5d29yZD48a2V5d29yZD5DaGlsZDwva2V5d29yZD48a2V5d29yZD5DaXJjYWRpYW4gUmh5dGht
L3BoeXNpb2xvZ3k8L2tleXdvcmQ+PGtleXdvcmQ+RGVwcmVzc2lvbi9tZXRhYm9saXNtL3BzeWNo
b2xvZ3k8L2tleXdvcmQ+PGtleXdvcmQ+RmVtYWxlPC9rZXl3b3JkPjxrZXl3b3JkPkh1bWFuczwv
a2V5d29yZD48a2V5d29yZD5IeWRyb2NvcnRpc29uZS9hbmFseXNpcy8qbWV0YWJvbGlzbTwva2V5
d29yZD48a2V5d29yZD5JbnRlcm5ldDwva2V5d29yZD48a2V5d29yZD5NYWxlPC9rZXl3b3JkPjxr
ZXl3b3JkPlNhbGl2YS9tZXRhYm9saXNtPC9rZXl3b3JkPjxrZXl3b3JkPlNlbGYgQ29uY2VwdDwv
a2V5d29yZD48a2V5d29yZD4qU29jaWFsIEJlaGF2aW9yPC9rZXl3b3JkPjxrZXl3b3JkPipTb2Np
YWwgTWVkaWE8L2tleXdvcmQ+PGtleXdvcmQ+KlNvY2lhbCBTa2lsbHM8L2tleXdvcmQ+PGtleXdv
cmQ+U29jaWFsIFN1cHBvcnQ8L2tleXdvcmQ+PGtleXdvcmQ+U3RyZXNzLCBQc3ljaG9sb2dpY2Fs
LyptZXRhYm9saXNtPC9rZXl3b3JkPjxrZXl3b3JkPkFkb2xlc2NlbnRzPC9rZXl3b3JkPjxrZXl3
b3JkPkNvcnRpc29sPC9rZXl3b3JkPjxrZXl3b3JkPkRlcHJlc3Npb248L2tleXdvcmQ+PGtleXdv
cmQ+RmFjZWJvb2s8L2tleXdvcmQ+PGtleXdvcmQ+U2V4IGRpZmZlcmVuY2VzPC9rZXl3b3JkPjxr
ZXl3b3JkPlN0cmVzczwva2V5d29yZD48L2tleXdvcmRzPjxkYXRlcz48eWVhcj4yMDE2PC95ZWFy
PjxwdWItZGF0ZXM+PGRhdGU+SmFuPC9kYXRlPjwvcHViLWRhdGVzPjwvZGF0ZXM+PGlzYm4+MDMw
Ni00NTMwPC9pc2JuPjxhY2Nlc3Npb24tbnVtPjI2NTE5Nzc4PC9hY2Nlc3Npb24tbnVtPjx1cmxz
PjwvdXJscz48ZWxlY3Ryb25pYy1yZXNvdXJjZS1udW0+MTAuMTAxNi9qLnBzeW5ldWVuLjIwMTUu
MTAuMDA1PC9lbGVjdHJvbmljLXJlc291cmNlLW51bT48cmVtb3RlLWRhdGFiYXNlLXByb3ZpZGVy
Pk5MTTwvcmVtb3RlLWRhdGFiYXNlLXByb3ZpZGVyPjxsYW5ndWFnZT5lbmc8L2xhbmd1YWdlPjwv
cmVjb3JkPjwvQ2l0ZT48Q2l0ZT48QXV0aG9yPkJvZXI8L0F1dGhvcj48WWVhcj4yMDIwPC9ZZWFy
PjxSZWNOdW0+NTk8L1JlY051bT48cmVjb3JkPjxyZWMtbnVtYmVyPjU5PC9yZWMtbnVtYmVyPjxm
b3JlaWduLWtleXM+PGtleSBhcHA9IkVOIiBkYi1pZD0idmRkZjJlOWVxdmR0cnlld2Z3dHh2NWFy
dHYyc3d4cHAwdjlyIiB0aW1lc3RhbXA9IjE3MjM2NTk2OTkiPjU5PC9rZXk+PC9mb3JlaWduLWtl
eXM+PHJlZi10eXBlIG5hbWU9IkpvdXJuYWwgQXJ0aWNsZSI+MTc8L3JlZi10eXBlPjxjb250cmli
dXRvcnM+PGF1dGhvcnM+PGF1dGhvcj5Cb2VyLCBNLjwvYXV0aG9yPjxhdXRob3I+U3RldmVucywg
Ry48L2F1dGhvcj48YXV0aG9yPkZpbmtlbmF1ZXIsIEMuPC9hdXRob3I+PGF1dGhvcj52YW4gZGVu
IEVpam5kZW4sIFIuPC9hdXRob3I+PC9hdXRob3JzPjwvY29udHJpYnV0b3JzPjxhdXRoLWFkZHJl
c3M+VXRyZWNodCBVbml2ZXJzaXR5LjwvYXV0aC1hZGRyZXNzPjx0aXRsZXM+PHRpdGxlPkF0dGVu
dGlvbiBEZWZpY2l0IEh5cGVyYWN0aXZpdHkgRGlzb3JkZXItU3ltcHRvbXMsIFNvY2lhbCBNZWRp
YSBVc2UgSW50ZW5zaXR5LCBhbmQgU29jaWFsIE1lZGlhIFVzZSBQcm9ibGVtcyBpbiBBZG9sZXNj
ZW50czogSW52ZXN0aWdhdGluZyBEaXJlY3Rpb25hbGl0eTwvdGl0bGU+PHNlY29uZGFyeS10aXRs
ZT5DaGlsZCBEZXY8L3NlY29uZGFyeS10aXRsZT48L3RpdGxlcz48cGFnZXM+ZTg1My1lODY1PC9w
YWdlcz48dm9sdW1lPjkxPC92b2x1bWU+PG51bWJlcj40PC9udW1iZXI+PGVkaXRpb24+MjAxOTEw
MjY8L2VkaXRpb24+PGtleXdvcmRzPjxrZXl3b3JkPkFkb2xlc2NlbnQ8L2tleXdvcmQ+PGtleXdv
cmQ+KkF0dGVudGlvbiBEZWZpY2l0IERpc29yZGVyIHdpdGggSHlwZXJhY3Rpdml0eS9jb21wbGlj
YXRpb25zPC9rZXl3b3JkPjxrZXl3b3JkPkNoaWxkPC9rZXl3b3JkPjxrZXl3b3JkPkZlbWFsZTwv
a2V5d29yZD48a2V5d29yZD5IdW1hbnM8L2tleXdvcmQ+PGtleXdvcmQ+KkludGVybmV0IEFkZGlj
dGlvbiBEaXNvcmRlci9jb21wbGljYXRpb25zPC9rZXl3b3JkPjxrZXl3b3JkPkxvbmdpdHVkaW5h
bCBTdHVkaWVzPC9rZXl3b3JkPjxrZXl3b3JkPk1hbGU8L2tleXdvcmQ+PGtleXdvcmQ+U2V4IEZh
Y3RvcnM8L2tleXdvcmQ+PGtleXdvcmQ+KlNvY2lhbCBNZWRpYTwva2V5d29yZD48a2V5d29yZD5T
dXJ2ZXlzIGFuZCBRdWVzdGlvbm5haXJlczwva2V5d29yZD48L2tleXdvcmRzPjxkYXRlcz48eWVh
cj4yMDIwPC95ZWFyPjxwdWItZGF0ZXM+PGRhdGU+SnVsPC9kYXRlPjwvcHViLWRhdGVzPjwvZGF0
ZXM+PGlzYm4+MDAwOS0zOTIwIChQcmludCkmI3hEOzAwMDktMzkyMDwvaXNibj48YWNjZXNzaW9u
LW51bT4zMTY1NDM5ODwvYWNjZXNzaW9uLW51bT48dXJscz48L3VybHM+PGN1c3RvbTI+UE1DNzQ5
NzE5MTwvY3VzdG9tMj48ZWxlY3Ryb25pYy1yZXNvdXJjZS1udW0+MTAuMTExMS9jZGV2LjEzMzM0
PC9lbGVjdHJvbmljLXJlc291cmNlLW51bT48cmVtb3RlLWRhdGFiYXNlLXByb3ZpZGVyPk5MTTwv
cmVtb3RlLWRhdGFiYXNlLXByb3ZpZGVyPjxsYW5ndWFnZT5lbmc8L2xhbmd1YWdlPjwvcmVjb3Jk
PjwvQ2l0ZT48Q2l0ZT48QXV0aG9yPkZyZWRyaWNrPC9BdXRob3I+PFllYXI+MjAyMjwvWWVhcj48
UmVjTnVtPjY1PC9SZWNOdW0+PHJlY29yZD48cmVjLW51bWJlcj42NTwvcmVjLW51bWJlcj48Zm9y
ZWlnbi1rZXlzPjxrZXkgYXBwPSJFTiIgZGItaWQ9InZkZGYyZTllcXZkdHJ5ZXdmd3R4djVhcnR2
MnN3eHBwMHY5ciIgdGltZXN0YW1wPSIxNzIzODMxNDg1Ij42NTwva2V5PjwvZm9yZWlnbi1rZXlz
PjxyZWYtdHlwZSBuYW1lPSJKb3VybmFsIEFydGljbGUiPjE3PC9yZWYtdHlwZT48Y29udHJpYnV0
b3JzPjxhdXRob3JzPjxhdXRob3I+RnJlZHJpY2ssIFN0ZXBoYW5pZSBTLjwvYXV0aG9yPjxhdXRo
b3I+Tmlja2Vyc29uLCBBbWFuZGEgQi48L2F1dGhvcj48YXV0aG9yPkxpdmluZ3N0b24sIEplbm5p
ZmVyIEEuPC9hdXRob3I+PC9hdXRob3JzPjwvY29udHJpYnV0b3JzPjxhdXRoLWFkZHJlc3M+RnJl
ZHJpY2ssIFN0ZXBoYW5pZSBTLiwgQWxiZXJ0aSBDZW50ZXIgZm9yIEJ1bGx5aW5nIEFidXNlIFBy
ZXZlbnRpb24sIFVuaXZlcnNpdHkgYXQgQnVmZmFsbywgU3RhdGUgVW5pdmVyc2l0eSBvZiBOZXcg
WW9yaywgQnVmZmFsbywgTlksIFVTLCAxNDI2MDwvYXV0aC1hZGRyZXNzPjx0aXRsZXM+PHRpdGxl
PkFkb2xlc2NlbnQgc29jaWFsIG1lZGlhIHVzZTogUGl0ZmFsbHMgYW5kIHByb21pc2VzIGluIHJl
bGF0aW9uIHRvIGN5YmVydmljdGltaXphdGlvbiwgZnJpZW5kIHN1cHBvcnQsIGFuZCBkZXByZXNz
aXZlIHN5bXB0b21zPC90aXRsZT48c2Vjb25kYXJ5LXRpdGxlPkpvdXJuYWwgb2YgWW91dGggYW5k
IEFkb2xlc2NlbmNlPC9zZWNvbmRhcnktdGl0bGU+PC90aXRsZXM+PHBhZ2VzPjM2MS0zNzY8L3Bh
Z2VzPjx2b2x1bWU+NTE8L3ZvbHVtZT48bnVtYmVyPjI8L251bWJlcj48a2V5d29yZHM+PGtleXdv
cmQ+U29jaWFsIG1lZGlhPC9rZXl3b3JkPjxrZXl3b3JkPkFkb2xlc2NlbnRzPC9rZXl3b3JkPjxr
ZXl3b3JkPkN5YmVydmljdGltaXphdGlvbjwva2V5d29yZD48a2V5d29yZD5GcmllbmQgc3VwcG9y
dDwva2V5d29yZD48a2V5d29yZD5EZXByZXNzaW9uPC9rZXl3b3JkPjxrZXl3b3JkPkFkb2xlc2Nl
bnQ8L2tleXdvcmQ+PGtleXdvcmQ+Q3JpbWUgVmljdGltczwva2V5d29yZD48a2V5d29yZD5GZW1h
bGU8L2tleXdvcmQ+PGtleXdvcmQ+RnJpZW5kczwva2V5d29yZD48a2V5d29yZD5IdW1hbnM8L2tl
eXdvcmQ+PGtleXdvcmQ+TG9uZ2l0dWRpbmFsIFN0dWRpZXM8L2tleXdvcmQ+PGtleXdvcmQ+TWFs
ZTwva2V5d29yZD48a2V5d29yZD5EZXByZXNzaW9uIChFbW90aW9uKTwva2V5d29yZD48a2V5d29y
ZD5Tb2NpYWwgU3VwcG9ydDwva2V5d29yZD48a2V5d29yZD5DeWJlcmJ1bGx5aW5nPC9rZXl3b3Jk
PjxrZXl3b3JkPkFkb2xlc2NlbnQgQmVoYXZpb3I8L2tleXdvcmQ+PC9rZXl3b3Jkcz48ZGF0ZXM+
PHllYXI+MjAyMjwveWVhcj48L2RhdGVzPjxwdWJsaXNoZXI+U3ByaW5nZXI8L3B1Ymxpc2hlcj48
aXNibj4wMDQ3LTI4OTEmI3hEOzE1NzMtNjYwMTwvaXNibj48YWNjZXNzaW9uLW51bT4yMDIyLTI2
Mjc4LTAwMTwvYWNjZXNzaW9uLW51bT48dXJscz48cmVsYXRlZC11cmxzPjx1cmw+aHR0cHM6Ly9s
b2dpbi5wcm94eS5saWIudWlvd2EuZWR1L2xvZ2luP3VybD1odHRwczovL3NlYXJjaC5lYnNjb2hv
c3QuY29tL2xvZ2luLmFzcHg/ZGlyZWN0PXRydWUmYW1wO0F1dGhUeXBlPWlwLGNvb2tpZSx1aWQs
dXJsJmFtcDtkYj1wc3loJmFtcDtBTj0yMDIyLTI2Mjc4LTAwMTwvdXJsPjwvcmVsYXRlZC11cmxz
PjwvdXJscz48ZWxlY3Ryb25pYy1yZXNvdXJjZS1udW0+MTAuMTAwNy9zMTA5NjQtMDIxLTAxNTYx
LTY8L2VsZWN0cm9uaWMtcmVzb3VyY2UtbnVtPjxyZW1vdGUtZGF0YWJhc2UtbmFtZT5BUEEgUHN5
Y0luZm88L3JlbW90ZS1kYXRhYmFzZS1uYW1lPjxyZW1vdGUtZGF0YWJhc2UtcHJvdmlkZXI+RUJT
Q09ob3N0PC9yZW1vdGUtZGF0YWJhc2UtcHJvdmlkZXI+PC9yZWNvcmQ+PC9DaXRlPjxDaXRlPjxB
dXRob3I+RnJpc29uPC9BdXRob3I+PFllYXI+MjAxNjwvWWVhcj48UmVjTnVtPjE0PC9SZWNOdW0+
PHJlY29yZD48cmVjLW51bWJlcj4xNDwvcmVjLW51bWJlcj48Zm9yZWlnbi1rZXlzPjxrZXkgYXBw
PSJFTiIgZGItaWQ9InZkZGYyZTllcXZkdHJ5ZXdmd3R4djVhcnR2MnN3eHBwMHY5ciIgdGltZXN0
YW1wPSIxNzIyODg1MDU0Ij4xNDwva2V5PjwvZm9yZWlnbi1rZXlzPjxyZWYtdHlwZSBuYW1lPSJK
b3VybmFsIEFydGljbGUiPjE3PC9yZWYtdHlwZT48Y29udHJpYnV0b3JzPjxhdXRob3JzPjxhdXRo
b3I+RnJpc29uLCBFLjwvYXV0aG9yPjxhdXRob3I+RWdnZXJtb250LCBTLjwvYXV0aG9yPjwvYXV0
aG9ycz48L2NvbnRyaWJ1dG9ycz48YXV0aC1hZGRyZXNzPkZhY3VsdHkgb2YgU29jaWFsIFNjaWVu
Y2VzLCBTY2hvb2wgZm9yIE1hc3MgQ29tbXVuaWNhdGlvbiBSZXNlYXJjaCAsIEtVIExldXZlbiwg
TGV1dmVuLCBCZWxnaXVtIC48L2F1dGgtYWRkcmVzcz48dGl0bGVzPjx0aXRsZT4mcXVvdDtIYXJk
ZXIsIEJldHRlciwgRmFzdGVyLCBTdHJvbmdlciZxdW90OzogTmVnYXRpdmUgQ29tcGFyaXNvbiBv
biBGYWNlYm9vayBhbmQgQWRvbGVzY2VudHMmYXBvczsgTGlmZSBTYXRpc2ZhY3Rpb24gQXJlIFJl
Y2lwcm9jYWxseSBSZWxhdGVkPC90aXRsZT48c2Vjb25kYXJ5LXRpdGxlPkN5YmVycHN5Y2hvbCBC
ZWhhdiBTb2MgTmV0dzwvc2Vjb25kYXJ5LXRpdGxlPjwvdGl0bGVzPjxwYWdlcz4xNTgtNjQ8L3Bh
Z2VzPjx2b2x1bWU+MTk8L3ZvbHVtZT48bnVtYmVyPjM8L251bWJlcj48ZWRpdGlvbj4yMDE2MDIw
MjwvZWRpdGlvbj48a2V5d29yZHM+PGtleXdvcmQ+QWRvbGVzY2VudDwva2V5d29yZD48a2V5d29y
ZD5DaGlsZDwva2V5d29yZD48a2V5d29yZD4qRW1vdGlvbnM8L2tleXdvcmQ+PGtleXdvcmQ+RmVt
YWxlPC9rZXl3b3JkPjxrZXl3b3JkPkh1bWFuczwva2V5d29yZD48a2V5d29yZD5JbnRlcm5ldDwv
a2V5d29yZD48a2V5d29yZD5NYWxlPC9rZXl3b3JkPjxrZXl3b3JkPipQZXJzb25hbCBTYXRpc2Zh
Y3Rpb248L2tleXdvcmQ+PGtleXdvcmQ+KlNvY2lhbCBOZXR3b3JraW5nPC9rZXl3b3JkPjxrZXl3
b3JkPllvdW5nIEFkdWx0PC9rZXl3b3JkPjwva2V5d29yZHM+PGRhdGVzPjx5ZWFyPjIwMTY8L3ll
YXI+PHB1Yi1kYXRlcz48ZGF0ZT5NYXI8L2RhdGU+PC9wdWItZGF0ZXM+PC9kYXRlcz48aXNibj4y
MTUyLTI3MTU8L2lzYm4+PGFjY2Vzc2lvbi1udW0+MjY4MzYzMDE8L2FjY2Vzc2lvbi1udW0+PHVy
bHM+PC91cmxzPjxlbGVjdHJvbmljLXJlc291cmNlLW51bT4xMC4xMDg5L2N5YmVyLjIwMTUuMDI5
NjwvZWxlY3Ryb25pYy1yZXNvdXJjZS1udW0+PHJlbW90ZS1kYXRhYmFzZS1wcm92aWRlcj5OTE08
L3JlbW90ZS1kYXRhYmFzZS1wcm92aWRlcj48bGFuZ3VhZ2U+ZW5nPC9sYW5ndWFnZT48L3JlY29y
ZD48L0NpdGU+PENpdGU+PEF1dGhvcj5HaW5ncmFzPC9BdXRob3I+PFllYXI+MjAyMzwvWWVhcj48
UmVjTnVtPjY4PC9SZWNOdW0+PHJlY29yZD48cmVjLW51bWJlcj42ODwvcmVjLW51bWJlcj48Zm9y
ZWlnbi1rZXlzPjxrZXkgYXBwPSJFTiIgZGItaWQ9InZkZGYyZTllcXZkdHJ5ZXdmd3R4djVhcnR2
MnN3eHBwMHY5ciIgdGltZXN0YW1wPSIxNzI0MjUyMzkyIj42ODwva2V5PjwvZm9yZWlnbi1rZXlz
PjxyZWYtdHlwZSBuYW1lPSJKb3VybmFsIEFydGljbGUiPjE3PC9yZWYtdHlwZT48Y29udHJpYnV0
b3JzPjxhdXRob3JzPjxhdXRob3I+R2luZ3JhcywgTS4gUC48L2F1dGhvcj48YXV0aG9yPkJyZW5k
Z2VuLCBNLjwvYXV0aG9yPjxhdXRob3I+QmVhdWNoYW1wLCBNLiBILjwvYXV0aG9yPjxhdXRob3I+
U8OpZ3VpbiwgSi4gUi48L2F1dGhvcj48YXV0aG9yPlRyZW1ibGF5LCBSLiBFLjwvYXV0aG9yPjxh
dXRob3I+Q8O0dMOpLCBTLiBNLjwvYXV0aG9yPjxhdXRob3I+SGVyYmEsIEMuIE0uPC9hdXRob3I+
PC9hdXRob3JzPjwvY29udHJpYnV0b3JzPjxhdXRoLWFkZHJlc3M+RGVwYXJ0bWVudCBvZiBQc3lj
aG9sb2d5LCBVbml2ZXJzaXTDqSBkdSBRdcOpYmVjIMOgIE1vbnRyw6lhbCwgQy5QLiA4ODg4LCBT
dWNjLiBDZW50cmUtVmlsbGUsIEgzQzNQOCwgTW9udHJlYWwsIENhbmFkYS4mI3hEO1Jlc2VhcmNo
IENlbnRyZSwgQ0hVIFNhaW50ZS1KdXN0aW5lICwgTW9udHLDqWFsIChRdcOpYmVjKSwgQ2FuYWRh
LiYjeEQ7RGVwYXJ0bWVudCBvZiBQc3ljaG9sb2d5LCBVbml2ZXJzaXTDqSBkZSBNb250csOpYWws
IE1vbnRyw6lhbCAoUXXDqWJlYyksIENhbmFkYS4mI3hEO0RlcGFydG1lbnQgb2YgUHN5Y2hpYXRy
eSBhbmQgQWRkaWN0b2xvZ3ksIFVuaXZlcnNpdMOpIGRlIE1vbnRyw6lhbCwgTW9udHLDqWFsIChR
dcOpYmVjKSwgQ2FuYWRhLiYjeEQ7U2Nob29sIG9mIFB1YmxpYyBIZWFsdGggKEVTUFVNKSwgVW5p
dmVyc2l0w6kgZGUgTW9udHLDqWFsLCBNb250csOpYWwgKFF1w6liZWMpLCBDYW5hZGEuJiN4RDtE
ZXBhcnRtZW50IG9mIFBzeWNob2xvZ3ksIFVuaXZlcnNpdMOpIGR1IFF1w6liZWMgw6AgTW9udHLD
qWFsLCBDLlAuIDg4ODgsIFN1Y2MuIENlbnRyZS1WaWxsZSwgSDNDM1A4LCBNb250cmVhbCwgQ2Fu
YWRhLiBoZXJiYS5jYXRoZXJpbmVAdXFhbS5jYS4mI3hEO1Jlc2VhcmNoIENlbnRyZSwgQ0hVIFNh
aW50ZS1KdXN0aW5lICwgTW9udHLDqWFsIChRdcOpYmVjKSwgQ2FuYWRhLiBoZXJiYS5jYXRoZXJp
bmVAdXFhbS5jYS4mI3hEO0RlcGFydG1lbnQgb2YgUHN5Y2hpYXRyeSBhbmQgQWRkaWN0b2xvZ3ks
IFVuaXZlcnNpdMOpIGRlIE1vbnRyw6lhbCwgTW9udHLDqWFsIChRdcOpYmVjKSwgQ2FuYWRhLiBo
ZXJiYS5jYXRoZXJpbmVAdXFhbS5jYS48L2F1dGgtYWRkcmVzcz48dGl0bGVzPjx0aXRsZT5BZG9s
ZXNjZW50cyBhbmQgU29jaWFsIE1lZGlhOiBMb25naXR1ZGluYWwgTGlua3MgQmV0d2VlbiBUeXBl
cyBvZiBVc2UsIFByb2JsZW1hdGljIFVzZSBhbmQgSW50ZXJuYWxpemluZyBTeW1wdG9tczwvdGl0
bGU+PHNlY29uZGFyeS10aXRsZT5SZXMgQ2hpbGQgQWRvbGVzYyBQc3ljaG9wYXRob2w8L3NlY29u
ZGFyeS10aXRsZT48L3RpdGxlcz48cGFnZXM+MTY0MS0xNjU1PC9wYWdlcz48dm9sdW1lPjUxPC92
b2x1bWU+PG51bWJlcj4xMTwvbnVtYmVyPjxlZGl0aW9uPjIwMjMwNjA5PC9lZGl0aW9uPjxrZXl3
b3Jkcz48a2V5d29yZD5IdW1hbnM8L2tleXdvcmQ+PGtleXdvcmQ+QWRvbGVzY2VudDwva2V5d29y
ZD48a2V5d29yZD4qU29jaWFsIE1lZGlhPC9rZXl3b3JkPjxrZXl3b3JkPkRlcHJlc3Npb24vZXBp
ZGVtaW9sb2d5PC9rZXl3b3JkPjxrZXl3b3JkPkxvbmdpdHVkaW5hbCBTdHVkaWVzPC9rZXl3b3Jk
PjxrZXl3b3JkPkFueGlldHkvZXBpZGVtaW9sb2d5PC9rZXl3b3JkPjxrZXl3b3JkPkFueGlldHkg
RGlzb3JkZXJzPC9rZXl3b3JkPjxrZXl3b3JkPkFkb2xlc2NlbmNlPC9rZXl3b3JkPjxrZXl3b3Jk
PkFueGlldHk8L2tleXdvcmQ+PGtleXdvcmQ+RGVwcmVzc2lvbjwva2V5d29yZD48a2V5d29yZD5J
bnRlcm5ldCB1c2FnZTwva2V5d29yZD48a2V5d29yZD5QZXJzb25hbGl0eTwva2V5d29yZD48L2tl
eXdvcmRzPjxkYXRlcz48eWVhcj4yMDIzPC95ZWFyPjxwdWItZGF0ZXM+PGRhdGU+Tm92PC9kYXRl
PjwvcHViLWRhdGVzPjwvZGF0ZXM+PGlzYm4+MjczMC03MTY2PC9pc2JuPjxhY2Nlc3Npb24tbnVt
PjM3Mjk0Mzc1PC9hY2Nlc3Npb24tbnVtPjx1cmxzPjwvdXJscz48ZWxlY3Ryb25pYy1yZXNvdXJj
ZS1udW0+MTAuMTAwNy9zMTA4MDItMDIzLTAxMDg0LTc8L2VsZWN0cm9uaWMtcmVzb3VyY2UtbnVt
PjxyZW1vdGUtZGF0YWJhc2UtcHJvdmlkZXI+TkxNPC9yZW1vdGUtZGF0YWJhc2UtcHJvdmlkZXI+
PGxhbmd1YWdlPmVuZzwvbGFuZ3VhZ2U+PC9yZWNvcmQ+PC9DaXRlPjxDaXRlPjxBdXRob3I+VmFs
a2VuYnVyZzwvQXV0aG9yPjxZZWFyPjIwMTc8L1llYXI+PFJlY051bT4zNTwvUmVjTnVtPjxyZWNv
cmQ+PHJlYy1udW1iZXI+MzU8L3JlYy1udW1iZXI+PGZvcmVpZ24ta2V5cz48a2V5IGFwcD0iRU4i
IGRiLWlkPSJ2ZGRmMmU5ZXF2ZHRyeWV3Znd0eHY1YXJ0djJzd3hwcDB2OXIiIHRpbWVzdGFtcD0i
MTcyMjg4NTcyNCI+MzU8L2tleT48L2ZvcmVpZ24ta2V5cz48cmVmLXR5cGUgbmFtZT0iSm91cm5h
bCBBcnRpY2xlIj4xNzwvcmVmLXR5cGU+PGNvbnRyaWJ1dG9ycz48YXV0aG9ycz48YXV0aG9yPlZh
bGtlbmJ1cmcsIFAuIE0uPC9hdXRob3I+PGF1dGhvcj5Lb3V0YW1hbmlzLCBNLjwvYXV0aG9yPjxh
dXRob3I+Vm9zc2VuLCBILiBHLiBNLjwvYXV0aG9yPjwvYXV0aG9ycz48L2NvbnRyaWJ1dG9ycz48
YXV0aC1hZGRyZXNzPkFtc3RlcmRhbSBTY2hvb2wgb2YgQ29tbXVuaWNhdGlvbiBSZXNlYXJjaCBB
U0NvUiwgVW5pdmVyc2l0eSBvZiBBbXN0ZXJkYW0sIE5pZXV3ZSBBY2h0ZXJncmFjaHQgMTY2LCAx
MDE4IFdWIEFtc3RlcmRhbSwgVGhlIE5ldGhlcmxhbmRzLiYjeEQ7RGVwYXJ0bWVudCBvZiBDbGlu
aWNhbCBDaGlsZCBhbmQgRmFtaWx5IFN0dWRpZXMsIFV0cmVjaHQgVW5pdmVyc2l0eSwgSGVpZGVs
YmVyZ2xhYW4gMSwgMzU4NCBDUyBVdHJlY2h0LCBUaGUgTmV0aGVybGFuZHMuPC9hdXRoLWFkZHJl
c3M+PHRpdGxlcz48dGl0bGU+VGhlIGNvbmN1cnJlbnQgYW5kIGxvbmdpdHVkaW5hbCByZWxhdGlv
bnNoaXBzIGJldHdlZW4gYWRvbGVzY2VudHMmYXBvczsgdXNlIG9mIHNvY2lhbCBuZXR3b3JrIHNp
dGVzIGFuZCB0aGVpciBzb2NpYWwgc2VsZi1lc3RlZW08L3RpdGxlPjxzZWNvbmRhcnktdGl0bGU+
Q29tcHV0IEh1bWFuIEJlaGF2PC9zZWNvbmRhcnktdGl0bGU+PC90aXRsZXM+PHBhZ2VzPjM1LTQx
PC9wYWdlcz48dm9sdW1lPjc2PC92b2x1bWU+PGtleXdvcmRzPjxrZXl3b3JkPkZlZWRiYWNrPC9r
ZXl3b3JkPjxrZXl3b3JkPk1lZGlhIGVmZmVjdHM8L2tleXdvcmQ+PGtleXdvcmQ+T25saW5lIGNv
bW11bmljYXRpb248L2tleXdvcmQ+PGtleXdvcmQ+U25zPC9rZXl3b3JkPjxrZXl3b3JkPlNlbGYt
ZXN0ZWVtPC9rZXl3b3JkPjxrZXl3b3JkPlNvY2lhbCBjb21wYXJpc29uPC9rZXl3b3JkPjxrZXl3
b3JkPlNvY2lhbCBtZWRpYTwva2V5d29yZD48a2V5d29yZD5Tb2NpYWwgbmV0d29yayBzaXRlczwv
a2V5d29yZD48a2V5d29yZD5Tb2NpYWwgc2VsZi1lc3RlZW08L2tleXdvcmQ+PC9rZXl3b3Jkcz48
ZGF0ZXM+PHllYXI+MjAxNzwveWVhcj48cHViLWRhdGVzPjxkYXRlPk5vdjwvZGF0ZT48L3B1Yi1k
YXRlcz48L2RhdGVzPjxpc2JuPjA3NDctNTYzMiAoUHJpbnQpJiN4RDswNzQ3LTU2MzI8L2lzYm4+
PGFjY2Vzc2lvbi1udW0+MjkxMDQzNjQ8L2FjY2Vzc2lvbi1udW0+PHVybHM+PC91cmxzPjxjdXN0
b20yPlBNQzU2MDg5NDI8L2N1c3RvbTI+PGVsZWN0cm9uaWMtcmVzb3VyY2UtbnVtPjEwLjEwMTYv
ai5jaGIuMjAxNy4wNy4wMDg8L2VsZWN0cm9uaWMtcmVzb3VyY2UtbnVtPjxyZW1vdGUtZGF0YWJh
c2UtcHJvdmlkZXI+TkxNPC9yZW1vdGUtZGF0YWJhc2UtcHJvdmlkZXI+PGxhbmd1YWdlPmVuZzwv
bGFuZ3VhZ2U+PC9yZWNvcmQ+PC9DaXRlPjxDaXRlPjxBdXRob3I+V2VubmluZ2VyPC9BdXRob3I+
PFllYXI+MjAxNDwvWWVhcj48UmVjTnVtPjQyPC9SZWNOdW0+PHJlY29yZD48cmVjLW51bWJlcj40
MjwvcmVjLW51bWJlcj48Zm9yZWlnbi1rZXlzPjxrZXkgYXBwPSJFTiIgZGItaWQ9InZkZGYyZTll
cXZkdHJ5ZXdmd3R4djVhcnR2MnN3eHBwMHY5ciIgdGltZXN0YW1wPSIxNzIyODg1OTU1Ij40Mjwv
a2V5PjwvZm9yZWlnbi1rZXlzPjxyZWYtdHlwZSBuYW1lPSJCb29rIj42PC9yZWYtdHlwZT48Y29u
dHJpYnV0b3JzPjxhdXRob3JzPjxhdXRob3I+V2VubmluZ2VyLCBIZWxlbmE8L2F1dGhvcj48YXV0
aG9yPktyYXNub3ZhLCBIYW5uYTwvYXV0aG9yPjxhdXRob3I+QnV4bWFubiwgUGV0ZXI8L2F1dGhv
cj48L2F1dGhvcnM+PC9jb250cmlidXRvcnM+PHRpdGxlcz48dGl0bGU+QWN0aXZpdHkgTWF0dGVy
czogSW52ZXN0aWdhdGluZyB0aGUgSW5mbHVlbmNlIG9mIEZhY2Vib29rIG9uIExpZmUgU2F0aXNm
YWN0aW9uIG9mIFRlZW5hZ2UgVXNlcnM8L3RpdGxlPjxhbHQtdGl0bGU+RUNJUyAyMDE0IFByb2Nl
ZWRpbmdzIC0gMjJuZCBFdXJvcGVhbiBDb25mZXJlbmNlIG9uIEluZm9ybWF0aW9uIFN5c3RlbXM8
L2FsdC10aXRsZT48L3RpdGxlcz48ZGF0ZXM+PHllYXI+MjAxNDwveWVhcj48L2RhdGVzPjx1cmxz
PjwvdXJscz48L3JlY29yZD48L0NpdGU+PENpdGU+PEF1dGhvcj5XaW5zdG9uZTwvQXV0aG9yPjxZ
ZWFyPjIwMjI8L1llYXI+PFJlY051bT45MzwvUmVjTnVtPjxyZWNvcmQ+PHJlYy1udW1iZXI+OTM8
L3JlYy1udW1iZXI+PGZvcmVpZ24ta2V5cz48a2V5IGFwcD0iRU4iIGRiLWlkPSJ2ZGRmMmU5ZXF2
ZHRyeWV3Znd0eHY1YXJ0djJzd3hwcDB2OXIiIHRpbWVzdGFtcD0iMTcyNDg2NjM1MyI+OTM8L2tl
eT48L2ZvcmVpZ24ta2V5cz48cmVmLXR5cGUgbmFtZT0iSm91cm5hbCBBcnRpY2xlIj4xNzwvcmVm
LXR5cGU+PGNvbnRyaWJ1dG9ycz48YXV0aG9ycz48YXV0aG9yPldpbnN0b25lLCBMLjwvYXV0aG9y
PjxhdXRob3I+TWFycywgQi48L2F1dGhvcj48YXV0aG9yPkhhd29ydGgsIEMuIE0uIEEuPC9hdXRo
b3I+PGF1dGhvcj5IZXJvbiwgSi48L2F1dGhvcj48YXV0aG9yPktpZGdlciwgSi48L2F1dGhvcj48
L2F1dGhvcnM+PC9jb250cmlidXRvcnM+PGF1dGgtYWRkcmVzcz5Qb3B1bGF0aW9uIEhlYWx0aCBT
Y2llbmNlcywgTWVkaWNhbCBTY2hvb2wgVW5pdmVyc2l0eSBvZiBCcmlzdG9sIEJyaXN0b2wgVUsu
JiN4RDtOSUhSIEJpb21lZGljYWwgUmVzZWFyY2ggQ2VudHJlIGF0IHRoZSBVbml2ZXJzaXR5IEhv
c3BpdGFscyBCcmlzdG9sIE5IUyBGb3VuZGF0aW9uIFRydXN0IEJyaXN0b2wgVUsuJiN4RDtTY2hv
b2wgb2YgUHN5Y2hvbG9naWNhbCBTY2llbmNlIFVuaXZlcnNpdHkgb2YgQnJpc3RvbCBCcmlzdG9s
IFVLLiYjeEQ7VGhlIEFsYW4gVHVyaW5nIEluc3RpdHV0ZSwgQnJpdGlzaCBMaWJyYXJ5IExvbmRv
biBVSy48L2F1dGgtYWRkcmVzcz48dGl0bGVzPjx0aXRsZT5BZG9sZXNjZW50IHNvY2lhbCBtZWRp
YSB1c2VyIHR5cGVzIGFuZCB0aGVpciBtZW50YWwgaGVhbHRoIGFuZCB3ZWxsLWJlaW5nOiBSZXN1
bHRzIGZyb20gYSBsb25naXR1ZGluYWwgc3VydmV5IG9mIDEzLTE0LXllYXItb2xkcyBpbiB0aGUg
VW5pdGVkIEtpbmdkb208L3RpdGxlPjxzZWNvbmRhcnktdGl0bGU+SkNQUCBBZHY8L3NlY29uZGFy
eS10aXRsZT48L3RpdGxlcz48cGFnZXM+ZTEyMDcxPC9wYWdlcz48dm9sdW1lPjI8L3ZvbHVtZT48
bnVtYmVyPjI8L251bWJlcj48ZWRpdGlvbj4yMDIyMDMxMDwvZWRpdGlvbj48a2V5d29yZHM+PGtl
eXdvcmQ+YW54aWV0eTwva2V5d29yZD48a2V5d29yZD5kZXByZXNzaW9uPC9rZXl3b3JkPjxrZXl3
b3JkPmxhdGVudCBjbGFzcyBhbmFseXNpczwva2V5d29yZD48a2V5d29yZD5zZWxm4oCQaGFybTwv
a2V5d29yZD48a2V5d29yZD5zb2NpYWwgbWVkaWEgdXNlPC9rZXl3b3JkPjxrZXl3b3JkPndlbGzi
gJBiZWluZzwva2V5d29yZD48L2tleXdvcmRzPjxkYXRlcz48eWVhcj4yMDIyPC95ZWFyPjxwdWIt
ZGF0ZXM+PGRhdGU+SnVuPC9kYXRlPjwvcHViLWRhdGVzPjwvZGF0ZXM+PGlzYm4+MjY5Mi05Mzg0
PC9pc2JuPjxhY2Nlc3Npb24tbnVtPjM3NDMxNDU5PC9hY2Nlc3Npb24tbnVtPjx1cmxzPjwvdXJs
cz48Y3VzdG9tMT5ObyBjb25mbGljdHMgb2YgaW50ZXJlc3QgdG8gZGVjbGFyZS48L2N1c3RvbTE+
PGN1c3RvbTI+UE1DMTAyNDI4OTY8L2N1c3RvbTI+PGVsZWN0cm9uaWMtcmVzb3VyY2UtbnVtPjEw
LjEwMDIvamN2Mi4xMjA3MTwvZWxlY3Ryb25pYy1yZXNvdXJjZS1udW0+PHJlbW90ZS1kYXRhYmFz
ZS1wcm92aWRlcj5OTE08L3JlbW90ZS1kYXRhYmFzZS1wcm92aWRlcj48bGFuZ3VhZ2U+ZW5nPC9s
YW5ndWFnZT48L3JlY29yZD48L0NpdGU+PENpdGU+PEF1dGhvcj5PcGhpcjwvQXV0aG9yPjxZZWFy
PjIwMTk8L1llYXI+PFJlY051bT4yOTwvUmVjTnVtPjxyZWNvcmQ+PHJlYy1udW1iZXI+Mjk8L3Jl
Yy1udW1iZXI+PGZvcmVpZ24ta2V5cz48a2V5IGFwcD0iRU4iIGRiLWlkPSJ2ZGRmMmU5ZXF2ZHRy
eWV3Znd0eHY1YXJ0djJzd3hwcDB2OXIiIHRpbWVzdGFtcD0iMTcyMjg4NTU3MyI+Mjk8L2tleT48
L2ZvcmVpZ24ta2V5cz48cmVmLXR5cGUgbmFtZT0iUHJlc3MgUmVsZWFzZSI+NjM8L3JlZi10eXBl
Pjxjb250cmlidXRvcnM+PGF1dGhvcnM+PGF1dGhvcj5PcGhpciwgWWFha292PC9hdXRob3I+PGF1
dGhvcj5Bc3RlcmhhbiwgQ2hyaXN0YSBTLiBDLjwvYXV0aG9yPjxhdXRob3I+U2Nod2FyeiwgQmFy
dWNoIEIuPC9hdXRob3I+PC9hdXRob3JzPjwvY29udHJpYnV0b3JzPjxhdXRoLWFkZHJlc3M+T3Bo
aXIsIFlhYWtvdjogU2Nob29sIG9mIEVkdWNhdGlvbiwgSGVicmV3IFVuaXZlcnNpdHkgb2YgSmVy
dXNhbGVtLCBKZXJ1c2FsZW0sIElzcmFlbCwgOTE5MDUsIHlhYWtvdi5vcGhpckBtYWlsLmh1amku
YWMuaWw8L2F1dGgtYWRkcmVzcz48dGl0bGVzPjx0aXRsZT5UaGUgZGlnaXRhbCBmb290cHJpbnRz
IG9mIGFkb2xlc2NlbnQgZGVwcmVzc2lvbiwgc29jaWFsIHJlamVjdGlvbiBhbmQgdmljdGltaXph
dGlvbiBvZiBidWxseWluZyBvbiBGYWNlYm9vazwvdGl0bGU+PC90aXRsZXM+PHBhZ2VzPjYyLTcx
PC9wYWdlcz48dm9sdW1lPjkxPC92b2x1bWU+PGtleXdvcmRzPjxrZXl3b3JkPipNYWpvciBEZXBy
ZXNzaW9uPC9rZXl3b3JkPjxrZXl3b3JkPipTb2NpYWwgQWNjZXB0YW5jZTwva2V5d29yZD48a2V5
d29yZD4qVmljdGltaXphdGlvbjwva2V5d29yZD48a2V5d29yZD4qQnVsbHlpbmc8L2tleXdvcmQ+
PGtleXdvcmQ+Kk9ubGluZSBTb2NpYWwgTmV0d29ya3M8L2tleXdvcmQ+PGtleXdvcmQ+SGlnaCBT
Y2hvb2wgU3R1ZGVudHM8L2tleXdvcmQ+PGtleXdvcmQ+VGVzdCBDb25zdHJ1Y3Rpb248L2tleXdv
cmQ+PC9rZXl3b3Jkcz48ZGF0ZXM+PHllYXI+MjAxOTwveWVhcj48L2RhdGVzPjxwdWItbG9jYXRp
b24+TmV0aGVybGFuZHM8L3B1Yi1sb2NhdGlvbj48cHVibGlzaGVyPkVsc2V2aWVyIFNjaWVuY2U8
L3B1Ymxpc2hlcj48aXNibj4xODczLTc2OTIoRWxlY3Ryb25pYyksMDc0Ny01NjMyKFByaW50KTwv
aXNibj48d29yay10eXBlPmRvaToxMC4xMDE2L2ouY2hiLjIwMTguMDkuMDI1PC93b3JrLXR5cGU+
PHVybHM+PC91cmxzPjxlbGVjdHJvbmljLXJlc291cmNlLW51bT4xMC4xMDE2L2ouY2hiLjIwMTgu
MDkuMDI1PC9lbGVjdHJvbmljLXJlc291cmNlLW51bT48L3JlY29yZD48L0NpdGU+PENpdGU+PEF1
dGhvcj5Td2VkbzwvQXV0aG9yPjxZZWFyPjIwMjE8L1llYXI+PFJlY051bT4xMDU8L1JlY051bT48
cmVjb3JkPjxyZWMtbnVtYmVyPjEwNTwvcmVjLW51bWJlcj48Zm9yZWlnbi1rZXlzPjxrZXkgYXBw
PSJFTiIgZGItaWQ9InZkZGYyZTllcXZkdHJ5ZXdmd3R4djVhcnR2MnN3eHBwMHY5ciIgdGltZXN0
YW1wPSIxNzI1Mzg3Njg0Ij4xMDU8L2tleT48L2ZvcmVpZ24ta2V5cz48cmVmLXR5cGUgbmFtZT0i
Sm91cm5hbCBBcnRpY2xlIj4xNzwvcmVmLXR5cGU+PGNvbnRyaWJ1dG9ycz48YXV0aG9ycz48YXV0
aG9yPlN3ZWRvLCBFLiBBLjwvYXV0aG9yPjxhdXRob3I+QmVhdXJlZ2FyZCwgSi4gTC48L2F1dGhv
cj48YXV0aG9yPmRlIEZpanRlciwgUy48L2F1dGhvcj48YXV0aG9yPldlcmhhbiwgTC48L2F1dGhv
cj48YXV0aG9yPk5vcnJpcywgSy48L2F1dGhvcj48YXV0aG9yPk1vbnRnb21lcnksIE0uIFAuPC9h
dXRob3I+PGF1dGhvcj5Sb3NlLCBFLiBCLjwvYXV0aG9yPjxhdXRob3I+RGF2aWQtRmVyZG9uLCBD
LjwvYXV0aG9yPjxhdXRob3I+TWFzc2V0dGksIEcuIE0uPC9hdXRob3I+PGF1dGhvcj5IaWxsaXMs
IFMuIEQuPC9hdXRob3I+PGF1dGhvcj5TdW1uZXIsIFMuIEEuPC9hdXRob3I+PC9hdXRob3JzPjwv
Y29udHJpYnV0b3JzPjxhdXRoLWFkZHJlc3M+RXBpZGVtaWMgSW50ZWxsaWdlbmNlIFNlcnZpY2Us
IENlbnRlcnMgZm9yIERpc2Vhc2UgQ29udHJvbCBhbmQgUHJldmVudGlvbiwgQXRsYW50YSwgR2Vv
cmdpYTsgRGl2aXNpb24gb2YgVmlvbGVuY2UgUHJldmVudGlvbiwgTmF0aW9uYWwgQ2VudGVyIGZv
ciBJbmp1cnkgUHJldmVudGlvbiBhbmQgQ29udHJvbCwgQ2VudGVycyBmb3IgRGlzZWFzZSBDb250
cm9sIGFuZCBQcmV2ZW50aW9uLCBBdGxhbnRhLCBHZW9yZ2lhLiBFbGVjdHJvbmljIGFkZHJlc3M6
IGVzd2Vkb0BjZGMuZ292LiYjeEQ7RXBpZGVtaWMgSW50ZWxsaWdlbmNlIFNlcnZpY2UsIENlbnRl
cnMgZm9yIERpc2Vhc2UgQ29udHJvbCBhbmQgUHJldmVudGlvbiwgQXRsYW50YSwgR2VvcmdpYTsg
RGl2aXNpb24gb2YgTnV0cml0aW9uLCBQaHlzaWNhbCBBY3Rpdml0eSwgYW5kIE9iZXNpdHksIE5h
dGlvbmFsIENlbnRlciBmb3IgQ2hyb25pYyBEaXNlYXNlIFByZXZlbnRpb24gYW5kIEhlYWx0aCBQ
cm9tb3Rpb24sIENlbnRlcnMgZm9yIERpc2Vhc2UgQ29udHJvbCBhbmQgUHJldmVudGlvbiwgQXRs
YW50YSwgR2VvcmdpYS4mI3hEO09oaW8gVmlvbGVuY2UgYW5kIEluanVyeSBQcmV2ZW50aW9uIFBy
b2dyYW0sIE9oaW8gRGVwYXJ0bWVudCBvZiBIZWFsdGgsIENvbHVtYnVzLCBPaGlvLiYjeEQ7U3Rh
cmsgQ291bnR5IEhlYWx0aCBEZXBhcnRtZW50LCBOb3J0aCBDYW50b24sIE9oaW8uJiN4RDtFcGlk
ZW1pYyBJbnRlbGxpZ2VuY2UgU2VydmljZSwgQ2VudGVycyBmb3IgRGlzZWFzZSBDb250cm9sIGFu
ZCBQcmV2ZW50aW9uLCBBdGxhbnRhLCBHZW9yZ2lhOyBPaGlvIFZpb2xlbmNlIGFuZCBJbmp1cnkg
UHJldmVudGlvbiBQcm9ncmFtLCBPaGlvIERlcGFydG1lbnQgb2YgSGVhbHRoLCBDb2x1bWJ1cywg
T2hpby4mI3hEO0VwaWRlbWljIEludGVsbGlnZW5jZSBTZXJ2aWNlLCBDZW50ZXJzIGZvciBEaXNl
YXNlIENvbnRyb2wgYW5kIFByZXZlbnRpb24sIEF0bGFudGEsIEdlb3JnaWE7IERpdmlzaW9uIG9m
IFZpcmFsIERpc2Vhc2VzLCBOYXRpb25hbCBDZW50ZXIgZm9yIEltbXVuaXphdGlvbiBhbmQgUmVz
cGlyYXRvcnkgRGlzZWFzZXMsIENlbnRlcnMgZm9yIERpc2Vhc2UgQ29udHJvbCBhbmQgUHJldmVu
dGlvbiwgQXRsYW50YSwgR2VvcmdpYS4mI3hEO0RpdmlzaW9uIG9mIFZpb2xlbmNlIFByZXZlbnRp
b24sIE5hdGlvbmFsIENlbnRlciBmb3IgSW5qdXJ5IFByZXZlbnRpb24gYW5kIENvbnRyb2wsIENl
bnRlcnMgZm9yIERpc2Vhc2UgQ29udHJvbCBhbmQgUHJldmVudGlvbiwgQXRsYW50YSwgR2Vvcmdp
YS4mI3hEO0RpdmlzaW9uIG9mIFZpb2xlbmNlIFByZXZlbnRpb24sIE5hdGlvbmFsIENlbnRlciBm
b3IgSW5qdXJ5IFByZXZlbnRpb24gYW5kIENvbnRyb2wsIENlbnRlcnMgZm9yIERpc2Vhc2UgQ29u
dHJvbCBhbmQgUHJldmVudGlvbiwgQXRsYW50YSwgR2VvcmdpYTsgT2ZmaWNlIG9mIHRoZSBHbG9i
YWwgQUlEUyBDb29yZGluYXRvciwgV2FzaGluZ3RvbiwgRGlzdHJpY3Qgb2YgQ29sdW1iaWEuPC9h
dXRoLWFkZHJlc3M+PHRpdGxlcz48dGl0bGU+QXNzb2NpYXRpb25zIEJldHdlZW4gU29jaWFsIE1l
ZGlhIGFuZCBTdWljaWRhbCBCZWhhdmlvcnMgRHVyaW5nIGEgWW91dGggU3VpY2lkZSBDbHVzdGVy
IGluIE9oaW88L3RpdGxlPjxzZWNvbmRhcnktdGl0bGU+SiBBZG9sZXNjIEhlYWx0aDwvc2Vjb25k
YXJ5LXRpdGxlPjwvdGl0bGVzPjxwYWdlcz4zMDgtMzE2PC9wYWdlcz48dm9sdW1lPjY4PC92b2x1
bWU+PG51bWJlcj4yPC9udW1iZXI+PGVkaXRpb24+MjAyMDA3MDc8L2VkaXRpb24+PGtleXdvcmRz
PjxrZXl3b3JkPkFkb2xlc2NlbnQ8L2tleXdvcmQ+PGtleXdvcmQ+Q3Jvc3MtU2VjdGlvbmFsIFN0
dWRpZXM8L2tleXdvcmQ+PGtleXdvcmQ+SHVtYW5zPC9rZXl3b3JkPjxrZXl3b3JkPk9oaW8vZXBp
ZGVtaW9sb2d5PC9rZXl3b3JkPjxrZXl3b3JkPlJpc2sgRmFjdG9yczwva2V5d29yZD48a2V5d29y
ZD4qU29jaWFsIE1lZGlhPC9rZXl3b3JkPjxrZXl3b3JkPipTdWljaWRhbCBJZGVhdGlvbjwva2V5
d29yZD48a2V5d29yZD5TdWljaWRlLCBBdHRlbXB0ZWQ8L2tleXdvcmQ+PGtleXdvcmQ+U29jaWFs
IG1lZGlhPC9rZXl3b3JkPjxrZXl3b3JkPlN1aWNpZGU8L2tleXdvcmQ+PGtleXdvcmQ+U3VpY2lk
ZSBjbHVzdGVyPC9rZXl3b3JkPjwva2V5d29yZHM+PGRhdGVzPjx5ZWFyPjIwMjE8L3llYXI+PHB1
Yi1kYXRlcz48ZGF0ZT5GZWI8L2RhdGU+PC9wdWItZGF0ZXM+PC9kYXRlcz48aXNibj4xMDU0LTEz
OVggKFByaW50KSYjeEQ7MTA1NC0xMzl4PC9pc2JuPjxhY2Nlc3Npb24tbnVtPjMyNjQ2ODI3PC9h
Y2Nlc3Npb24tbnVtPjx1cmxzPjwvdXJscz48Y3VzdG9tMT5Db25mbGljdHMgb2YgaW50ZXJlc3Q6
IFRoZSBhdXRob3JzIGhhdmUgbm8gY29uZmxpY3RzIG9mIGludGVyZXN0IHRvIGRpc2Nsb3NlLjwv
Y3VzdG9tMT48Y3VzdG9tMj5QTUM4MzY2MDY2PC9jdXN0b20yPjxjdXN0b202Pk5JSE1TMTcyODk5
MjwvY3VzdG9tNj48ZWxlY3Ryb25pYy1yZXNvdXJjZS1udW0+MTAuMTAxNi9qLmphZG9oZWFsdGgu
MjAyMC4wNS4wNDk8L2VsZWN0cm9uaWMtcmVzb3VyY2UtbnVtPjxyZW1vdGUtZGF0YWJhc2UtcHJv
dmlkZXI+TkxNPC9yZW1vdGUtZGF0YWJhc2UtcHJvdmlkZXI+PGxhbmd1YWdlPmVuZzwvbGFuZ3Vh
Z2U+PC9yZWNvcmQ+PC9DaXRlPjxDaXRlPjxBdXRob3I+RHVubG9wPC9BdXRob3I+PFllYXI+MjAx
MTwvWWVhcj48UmVjTnVtPjExPC9SZWNOdW0+PHJlY29yZD48cmVjLW51bWJlcj4xMTwvcmVjLW51
bWJlcj48Zm9yZWlnbi1rZXlzPjxrZXkgYXBwPSJFTiIgZGItaWQ9InZkZGYyZTllcXZkdHJ5ZXdm
d3R4djVhcnR2MnN3eHBwMHY5ciIgdGltZXN0YW1wPSIxNzIyODg0ODQ5Ij4xMTwva2V5PjwvZm9y
ZWlnbi1rZXlzPjxyZWYtdHlwZSBuYW1lPSJKb3VybmFsIEFydGljbGUiPjE3PC9yZWYtdHlwZT48
Y29udHJpYnV0b3JzPjxhdXRob3JzPjxhdXRob3I+RHVubG9wLCBTLiBNLjwvYXV0aG9yPjxhdXRo
b3I+TW9yZSwgRS48L2F1dGhvcj48YXV0aG9yPlJvbWVyLCBELjwvYXV0aG9yPjwvYXV0aG9ycz48
L2NvbnRyaWJ1dG9ycz48YXV0aC1hZGRyZXNzPlNjaG9vbCBvZiBQdWJsaWMgSGVhbHRoLCBVbml2
ZXJzaXR5IG9mIFN5ZG5leSwgQXVzdHJhbGlhLjwvYXV0aC1hZGRyZXNzPjx0aXRsZXM+PHRpdGxl
PldoZXJlIGRvIHlvdXRoIGxlYXJuIGFib3V0IHN1aWNpZGVzIG9uIHRoZSBJbnRlcm5ldCwgYW5k
IHdoYXQgaW5mbHVlbmNlIGRvZXMgdGhpcyBoYXZlIG9uIHN1aWNpZGFsIGlkZWF0aW9uPzwvdGl0
bGU+PHNlY29uZGFyeS10aXRsZT5KIENoaWxkIFBzeWNob2wgUHN5Y2hpYXRyeTwvc2Vjb25kYXJ5
LXRpdGxlPjwvdGl0bGVzPjxwZXJpb2RpY2FsPjxmdWxsLXRpdGxlPkogQ2hpbGQgUHN5Y2hvbCBQ
c3ljaGlhdHJ5PC9mdWxsLXRpdGxlPjwvcGVyaW9kaWNhbD48cGFnZXM+MTA3My04MDwvcGFnZXM+
PHZvbHVtZT41Mjwvdm9sdW1lPjxudW1iZXI+MTA8L251bWJlcj48ZWRpdGlvbj4yMDExMDYxMDwv
ZWRpdGlvbj48a2V5d29yZHM+PGtleXdvcmQ+QWRvbGVzY2VudDwva2V5d29yZD48a2V5d29yZD5B
ZHVsdDwva2V5d29yZD48a2V5d29yZD5Db21tdW5pY2F0aW9uPC9rZXl3b3JkPjxrZXl3b3JkPkZl
bWFsZTwva2V5d29yZD48a2V5d29yZD5IdW1hbnM8L2tleXdvcmQ+PGtleXdvcmQ+SW50ZXJuZXQv
KnN0YXRpc3RpY3MgJmFtcDsgbnVtZXJpY2FsIGRhdGE8L2tleXdvcmQ+PGtleXdvcmQ+SW50ZXJ2
aWV3LCBQc3ljaG9sb2dpY2FsPC9rZXl3b3JkPjxrZXl3b3JkPk1hbGU8L2tleXdvcmQ+PGtleXdv
cmQ+U29jaWFsIE5ldHdvcmtpbmc8L2tleXdvcmQ+PGtleXdvcmQ+KlN1aWNpZGFsIElkZWF0aW9u
PC9rZXl3b3JkPjxrZXl3b3JkPlN1aWNpZGUvKnBzeWNob2xvZ3k8L2tleXdvcmQ+PGtleXdvcmQ+
U3VpY2lkZSwgQXR0ZW1wdGVkLypwc3ljaG9sb2d5PC9rZXl3b3JkPjxrZXl3b3JkPllvdW5nIEFk
dWx0PC9rZXl3b3JkPjwva2V5d29yZHM+PGRhdGVzPjx5ZWFyPjIwMTE8L3llYXI+PHB1Yi1kYXRl
cz48ZGF0ZT5PY3Q8L2RhdGU+PC9wdWItZGF0ZXM+PC9kYXRlcz48aXNibj4wMDIxLTk2MzA8L2lz
Ym4+PGFjY2Vzc2lvbi1udW0+MjE2NTgxODU8L2FjY2Vzc2lvbi1udW0+PHVybHM+PC91cmxzPjxl
bGVjdHJvbmljLXJlc291cmNlLW51bT4xMC4xMTExL2ouMTQ2OS03NjEwLjIwMTEuMDI0MTYueDwv
ZWxlY3Ryb25pYy1yZXNvdXJjZS1udW0+PHJlbW90ZS1kYXRhYmFzZS1wcm92aWRlcj5OTE08L3Jl
bW90ZS1kYXRhYmFzZS1wcm92aWRlcj48bGFuZ3VhZ2U+ZW5nPC9sYW5ndWFnZT48L3JlY29yZD48
L0NpdGU+PENpdGU+PEF1dGhvcj5Db3luZTwvQXV0aG9yPjxZZWFyPjIwMjM8L1llYXI+PFJlY051
bT4xMDk8L1JlY051bT48cmVjb3JkPjxyZWMtbnVtYmVyPjEwOTwvcmVjLW51bWJlcj48Zm9yZWln
bi1rZXlzPjxrZXkgYXBwPSJFTiIgZGItaWQ9InZkZGYyZTllcXZkdHJ5ZXdmd3R4djVhcnR2MnN3
eHBwMHY5ciIgdGltZXN0YW1wPSIxNzI1NDc0ODg4Ij4xMDk8L2tleT48L2ZvcmVpZ24ta2V5cz48
cmVmLXR5cGUgbmFtZT0iSm91cm5hbCBBcnRpY2xlIj4xNzwvcmVmLXR5cGU+PGNvbnRyaWJ1dG9y
cz48YXV0aG9ycz48YXV0aG9yPkNveW5lLCBTLiBNLjwvYXV0aG9yPjxhdXRob3I+V2VpbnN0ZWlu
LCBFLjwvYXV0aG9yPjxhdXRob3I+U2hlcHBhcmQsIEouIEEuPC9hdXRob3I+PGF1dGhvcj5KYW1l
cywgUy48L2F1dGhvcj48YXV0aG9yPkdhbGUsIE0uPC9hdXRob3I+PGF1dGhvcj5WYW4gQWxmZW4s
IE0uPC9hdXRob3I+PGF1dGhvcj5SaXJpZSwgTi48L2F1dGhvcj48YXV0aG9yPk1vbnNvbiwgQy48
L2F1dGhvcj48YXV0aG9yPkFzaGJ5LCBTLjwvYXV0aG9yPjxhdXRob3I+V2VzdG9uLCBBLjwvYXV0
aG9yPjxhdXRob3I+QmFua3MsIEsuPC9hdXRob3I+PC9hdXRob3JzPjwvY29udHJpYnV0b3JzPjxh
dXRoLWFkZHJlc3M+U2Nob29sIG9mIEZhbWlseSBMaWZlLCBCcmlnaGFtIFlvdW5nIFVuaXZlcnNp
dHksIFByb3ZvLCBVdGFoLiYjeEQ7SGFydmFyZCBHcmFkdWF0ZSBTY2hvb2wgb2YgRWR1Y2F0aW9u
LCBDYW1icmlkZ2UsIE1hc3NhY2h1c2V0dHMuPC9hdXRoLWFkZHJlc3M+PHRpdGxlcz48dGl0bGU+
QW5hbHlzaXMgb2YgU29jaWFsIE1lZGlhIFVzZSwgTWVudGFsIEhlYWx0aCwgYW5kIEdlbmRlciBJ
ZGVudGl0eSBBbW9uZyBVUyBZb3V0aHM8L3RpdGxlPjxzZWNvbmRhcnktdGl0bGU+SkFNQSBOZXR3
IE9wZW48L3NlY29uZGFyeS10aXRsZT48L3RpdGxlcz48cGFnZXM+ZTIzMjQzODk8L3BhZ2VzPjx2
b2x1bWU+Njwvdm9sdW1lPjxudW1iZXI+NzwvbnVtYmVyPjxlZGl0aW9uPjIwMjMwNzAzPC9lZGl0
aW9uPjxrZXl3b3Jkcz48a2V5d29yZD5DaGlsZDwva2V5d29yZD48a2V5d29yZD5IdW1hbnM8L2tl
eXdvcmQ+PGtleXdvcmQ+TWFsZTwva2V5d29yZD48a2V5d29yZD5GZW1hbGU8L2tleXdvcmQ+PGtl
eXdvcmQ+QWRvbGVzY2VudDwva2V5d29yZD48a2V5d29yZD5Vbml0ZWQgU3RhdGVzL2VwaWRlbWlv
bG9neTwva2V5d29yZD48a2V5d29yZD5HZW5kZXIgSWRlbnRpdHk8L2tleXdvcmQ+PGtleXdvcmQ+
TWVudGFsIEhlYWx0aDwva2V5d29yZD48a2V5d29yZD4qU29jaWFsIE1lZGlhPC9rZXl3b3JkPjxr
ZXl3b3JkPkNyb3NzLVNlY3Rpb25hbCBTdHVkaWVzPC9rZXl3b3JkPjxrZXl3b3JkPipUcmFuc2dl
bmRlciBQZXJzb25zL3BzeWNob2xvZ3k8L2tleXdvcmQ+PC9rZXl3b3Jkcz48ZGF0ZXM+PHllYXI+
MjAyMzwveWVhcj48cHViLWRhdGVzPjxkYXRlPkp1bCAzPC9kYXRlPjwvcHViLWRhdGVzPjwvZGF0
ZXM+PGlzYm4+MjU3NC0zODA1PC9pc2JuPjxhY2Nlc3Npb24tbnVtPjM3NDg2NjMxPC9hY2Nlc3Np
b24tbnVtPjx1cmxzPjwvdXJscz48Y3VzdG9tMT5Db25mbGljdCBvZiBJbnRlcmVzdCBEaXNjbG9z
dXJlczogRHIgQ295bmUgcmVwb3J0ZWQgYmVpbmcgcmV0YWluZWQgYXMgYW4gZXhwZXJ0IHdpdG5l
c3MgYnkgTWV0YSBmb3IgZnV0dXJlIGNvdXJ0IHByb2NlZWRpbmdzIChiYXNlZCBvbiBoZXIgZXhp
c3RpbmcgcmVzZWFyY2gpLiBEciBXZWluc3RlaW4gcmVwb3J0ZWQgdGhhdCBzaGUgaGFzIHByZXZp
b3VzbHkgcmVjZWl2ZWQgcGF5bWVudCBmb3IgaW52aXRlZCBwcmVzZW50YXRpb24ocykgdG8gVGlr
VG9rLCBhcyB3ZWxsIGFzIGZvciBjb25zdWx0aW5nIHdvcmsgd2l0aCBDb21tb24gU2Vuc2UgTWVk
aWEuIE5vIG90aGVyIGRpc2Nsb3N1cmVzIHdlcmUgcmVwb3J0ZWQuPC9jdXN0b20xPjxjdXN0b20y
PlBNQzEwMzY2NzAwPC9jdXN0b20yPjxlbGVjdHJvbmljLXJlc291cmNlLW51bT4xMC4xMDAxL2ph
bWFuZXR3b3Jrb3Blbi4yMDIzLjI0Mzg5PC9lbGVjdHJvbmljLXJlc291cmNlLW51bT48cmVtb3Rl
LWRhdGFiYXNlLXByb3ZpZGVyPk5MTTwvcmVtb3RlLWRhdGFiYXNlLXByb3ZpZGVyPjxsYW5ndWFn
ZT5lbmc8L2xhbmd1YWdlPjwvcmVjb3JkPjwvQ2l0ZT48L0VuZE5vdGU+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4,23,26,31-51</w:t>
            </w:r>
            <w:r w:rsidRPr="0018643F">
              <w:rPr>
                <w:rFonts w:ascii="Times New Roman" w:hAnsi="Times New Roman" w:cs="Times New Roman"/>
              </w:rPr>
              <w:fldChar w:fldCharType="end"/>
            </w:r>
          </w:p>
        </w:tc>
      </w:tr>
      <w:tr w:rsidR="002E3059" w:rsidRPr="0018643F" w14:paraId="246B5B81" w14:textId="77777777" w:rsidTr="00230E8C">
        <w:trPr>
          <w:trHeight w:val="300"/>
        </w:trPr>
        <w:tc>
          <w:tcPr>
            <w:tcW w:w="9997" w:type="dxa"/>
            <w:gridSpan w:val="2"/>
            <w:shd w:val="clear" w:color="auto" w:fill="D1D1D1" w:themeFill="background2" w:themeFillShade="E6"/>
          </w:tcPr>
          <w:p w14:paraId="161EE366" w14:textId="77777777" w:rsidR="002E3059" w:rsidRPr="0018643F" w:rsidRDefault="002E3059" w:rsidP="00230E8C">
            <w:pPr>
              <w:spacing w:line="259" w:lineRule="auto"/>
              <w:rPr>
                <w:rFonts w:ascii="Times New Roman" w:hAnsi="Times New Roman" w:cs="Times New Roman"/>
                <w:b/>
                <w:bCs/>
              </w:rPr>
            </w:pPr>
            <w:r w:rsidRPr="7EA0CDAB">
              <w:rPr>
                <w:rFonts w:ascii="Times New Roman" w:hAnsi="Times New Roman" w:cs="Times New Roman"/>
                <w:b/>
                <w:bCs/>
              </w:rPr>
              <w:t>Addiction-like Measures</w:t>
            </w:r>
          </w:p>
        </w:tc>
        <w:tc>
          <w:tcPr>
            <w:tcW w:w="2953" w:type="dxa"/>
            <w:shd w:val="clear" w:color="auto" w:fill="D1D1D1" w:themeFill="background2" w:themeFillShade="E6"/>
          </w:tcPr>
          <w:p w14:paraId="3A0672B5" w14:textId="77777777" w:rsidR="002E3059" w:rsidRPr="0018643F" w:rsidRDefault="002E3059" w:rsidP="00230E8C">
            <w:pPr>
              <w:rPr>
                <w:rFonts w:ascii="Times New Roman" w:hAnsi="Times New Roman" w:cs="Times New Roman"/>
              </w:rPr>
            </w:pPr>
          </w:p>
        </w:tc>
      </w:tr>
      <w:tr w:rsidR="002E3059" w:rsidRPr="0018643F" w14:paraId="4437E9F1" w14:textId="77777777" w:rsidTr="00230E8C">
        <w:trPr>
          <w:trHeight w:val="300"/>
        </w:trPr>
        <w:tc>
          <w:tcPr>
            <w:tcW w:w="3300" w:type="dxa"/>
          </w:tcPr>
          <w:p w14:paraId="45A21DDC" w14:textId="57C0606D" w:rsidR="002E3059" w:rsidRPr="0018643F" w:rsidRDefault="002E3059" w:rsidP="00230E8C">
            <w:pPr>
              <w:rPr>
                <w:rFonts w:ascii="Times New Roman" w:hAnsi="Times New Roman" w:cs="Times New Roman"/>
              </w:rPr>
            </w:pPr>
            <w:r w:rsidRPr="0018643F">
              <w:rPr>
                <w:rFonts w:ascii="Times New Roman" w:hAnsi="Times New Roman" w:cs="Times New Roman"/>
              </w:rPr>
              <w:t>Bergen Social Media/Facebook Addiction Scale (BSMAS)</w:t>
            </w:r>
            <w:r w:rsidRPr="0018643F">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Andreassen&lt;/Author&gt;&lt;Year&gt;2012&lt;/Year&gt;&lt;RecNum&gt;47&lt;/RecNum&gt;&lt;DisplayText&gt;&lt;style face="superscript"&gt;52&lt;/style&gt;&lt;/DisplayText&gt;&lt;record&gt;&lt;rec-number&gt;47&lt;/rec-number&gt;&lt;foreign-keys&gt;&lt;key app="EN" db-id="vddf2e9eqvdtryewfwtxv5artv2swxpp0v9r" timestamp="1722888852"&gt;47&lt;/key&gt;&lt;/foreign-keys&gt;&lt;ref-type name="Journal Article"&gt;17&lt;/ref-type&gt;&lt;contributors&gt;&lt;authors&gt;&lt;author&gt;Andreassen, C. S.&lt;/author&gt;&lt;author&gt;Torsheim, T.&lt;/author&gt;&lt;author&gt;Brunborg, G. S.&lt;/author&gt;&lt;author&gt;Pallesen, S.&lt;/author&gt;&lt;/authors&gt;&lt;/contributors&gt;&lt;auth-address&gt;Department of Psychosocial Science, University of Bergen, The Bergen Clinics Foundation, Norway. cecilie.andreassen@psych.uib.no&lt;/auth-address&gt;&lt;titles&gt;&lt;title&gt;Development of a Facebook Addiction Scale&lt;/title&gt;&lt;secondary-title&gt;Psychol Rep&lt;/secondary-title&gt;&lt;/titles&gt;&lt;pages&gt;501-17&lt;/pages&gt;&lt;volume&gt;110&lt;/volume&gt;&lt;number&gt;2&lt;/number&gt;&lt;keywords&gt;&lt;keyword&gt;Adolescent&lt;/keyword&gt;&lt;keyword&gt;Behavior, Addictive/*diagnosis/psychology&lt;/keyword&gt;&lt;keyword&gt;Female&lt;/keyword&gt;&lt;keyword&gt;Humans&lt;/keyword&gt;&lt;keyword&gt;*Internet&lt;/keyword&gt;&lt;keyword&gt;Male&lt;/keyword&gt;&lt;keyword&gt;Mass Screening&lt;/keyword&gt;&lt;keyword&gt;Norway&lt;/keyword&gt;&lt;keyword&gt;Personality Inventory/*statistics &amp;amp; numerical data&lt;/keyword&gt;&lt;keyword&gt;Psychometrics/statistics &amp;amp; numerical data&lt;/keyword&gt;&lt;keyword&gt;Reference Values&lt;/keyword&gt;&lt;keyword&gt;Reproducibility of Results&lt;/keyword&gt;&lt;keyword&gt;*Social Networking&lt;/keyword&gt;&lt;keyword&gt;Students/psychology&lt;/keyword&gt;&lt;keyword&gt;Young Adult&lt;/keyword&gt;&lt;/keywords&gt;&lt;dates&gt;&lt;year&gt;2012&lt;/year&gt;&lt;pub-dates&gt;&lt;date&gt;Apr&lt;/date&gt;&lt;/pub-dates&gt;&lt;/dates&gt;&lt;isbn&gt;0033-2941 (Print)&amp;#xD;0033-2941&lt;/isbn&gt;&lt;accession-num&gt;22662404&lt;/accession-num&gt;&lt;urls&gt;&lt;/urls&gt;&lt;electronic-resource-num&gt;10.2466/02.09.18.Pr0.110.2.501-517&lt;/electronic-resource-num&gt;&lt;remote-database-provider&gt;NLM&lt;/remote-database-provider&gt;&lt;language&gt;eng&lt;/language&gt;&lt;/record&gt;&lt;/Cite&gt;&lt;/EndNote&gt;</w:instrText>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52</w:t>
            </w:r>
            <w:r w:rsidRPr="0018643F">
              <w:rPr>
                <w:rFonts w:ascii="Times New Roman" w:hAnsi="Times New Roman" w:cs="Times New Roman"/>
              </w:rPr>
              <w:fldChar w:fldCharType="end"/>
            </w:r>
          </w:p>
        </w:tc>
        <w:tc>
          <w:tcPr>
            <w:tcW w:w="6697" w:type="dxa"/>
          </w:tcPr>
          <w:p w14:paraId="77604B06" w14:textId="77777777" w:rsidR="002E3059" w:rsidRPr="0018643F" w:rsidRDefault="002E3059" w:rsidP="00230E8C">
            <w:pPr>
              <w:rPr>
                <w:rFonts w:ascii="Times New Roman" w:hAnsi="Times New Roman" w:cs="Times New Roman"/>
              </w:rPr>
            </w:pPr>
            <w:r w:rsidRPr="0018643F">
              <w:rPr>
                <w:rFonts w:ascii="Times New Roman" w:hAnsi="Times New Roman" w:cs="Times New Roman"/>
              </w:rPr>
              <w:t>6-item self-report questionnaire to measure the extent of problematic/addictive social media usage</w:t>
            </w:r>
          </w:p>
        </w:tc>
        <w:tc>
          <w:tcPr>
            <w:tcW w:w="2953" w:type="dxa"/>
          </w:tcPr>
          <w:p w14:paraId="442B17AC" w14:textId="454EBED2" w:rsidR="002E3059" w:rsidRPr="0018643F" w:rsidRDefault="002E3059" w:rsidP="00230E8C">
            <w:pPr>
              <w:rPr>
                <w:rFonts w:ascii="Times New Roman" w:hAnsi="Times New Roman" w:cs="Times New Roman"/>
              </w:rPr>
            </w:pPr>
            <w:r w:rsidRPr="0018643F">
              <w:rPr>
                <w:rFonts w:ascii="Times New Roman" w:hAnsi="Times New Roman" w:cs="Times New Roman"/>
              </w:rPr>
              <w:t xml:space="preserve"> </w:t>
            </w:r>
            <w:r w:rsidRPr="0018643F">
              <w:rPr>
                <w:rFonts w:ascii="Times New Roman" w:hAnsi="Times New Roman" w:cs="Times New Roman"/>
              </w:rPr>
              <w:fldChar w:fldCharType="begin">
                <w:fldData xml:space="preserve">PEVuZE5vdGU+PENpdGU+PEF1dGhvcj5EaGlyPC9BdXRob3I+PFllYXI+MjAxODwvWWVhcj48UmVj
TnVtPjYyPC9SZWNOdW0+PERpc3BsYXlUZXh0PjxzdHlsZSBmYWNlPSJzdXBlcnNjcmlwdCI+Niw0
Niw1My02Mjwvc3R5bGU+PC9EaXNwbGF5VGV4dD48cmVjb3JkPjxyZWMtbnVtYmVyPjYyPC9yZWMt
bnVtYmVyPjxmb3JlaWduLWtleXM+PGtleSBhcHA9IkVOIiBkYi1pZD0idmRkZjJlOWVxdmR0cnll
d2Z3dHh2NWFydHYyc3d4cHAwdjlyIiB0aW1lc3RhbXA9IjE3MjM4MjkwMzQiPjYyPC9rZXk+PC9m
b3JlaWduLWtleXM+PHJlZi10eXBlIG5hbWU9IkpvdXJuYWwgQXJ0aWNsZSI+MTc8L3JlZi10eXBl
Pjxjb250cmlidXRvcnM+PGF1dGhvcnM+PGF1dGhvcj5EaGlyLCBBbWFuZGVlcDwvYXV0aG9yPjxh
dXRob3I+WW9zc2F0b3JuLCBZb3NzaXJpPC9hdXRob3I+PGF1dGhvcj5LYXVyLCBQdW5lZXQ8L2F1
dGhvcj48YXV0aG9yPkNoZW4sIFN1ZmVuPC9hdXRob3I+PC9hdXRob3JzPjwvY29udHJpYnV0b3Jz
Pjx0aXRsZXM+PHRpdGxlPk9ubGluZSBzb2NpYWwgbWVkaWEgZmF0aWd1ZSBhbmQgcHN5Y2hvbG9n
aWNhbCB3ZWxsYmVpbmfigJRBIHN0dWR5IG9mIGNvbXB1bHNpdmUgdXNlLCBmZWFyIG9mIG1pc3Np
bmcgb3V0LCBmYXRpZ3VlLCBhbnhpZXR5IGFuZCBkZXByZXNzaW9uPC90aXRsZT48c2Vjb25kYXJ5
LXRpdGxlPkludGVybmF0aW9uYWwgSm91cm5hbCBvZiBJbmZvcm1hdGlvbiBNYW5hZ2VtZW50PC9z
ZWNvbmRhcnktdGl0bGU+PC90aXRsZXM+PHBhZ2VzPjE0MS0xNTI8L3BhZ2VzPjx2b2x1bWU+NDA8
L3ZvbHVtZT48a2V5d29yZHM+PGtleXdvcmQ+QWRvbGVzY2VudHM8L2tleXdvcmQ+PGtleXdvcmQ+
QW54aWV0eTwva2V5d29yZD48a2V5d29yZD5Db21wdWxzaXZlIG1lZGlhIHVzZTwva2V5d29yZD48
a2V5d29yZD5EZXByZXNzaW9uPC9rZXl3b3JkPjxrZXl3b3JkPkZlYXIgb2YgbWlzc2luZyBvdXQ8
L2tleXdvcmQ+PGtleXdvcmQ+UmVwZWF0ZWQgY3Jvc3Mtc2VjdGlvbmFsIHN1cnZleTwva2V5d29y
ZD48a2V5d29yZD5Tb2NpYWwgbWVkaWEgZmF0aWd1ZTwva2V5d29yZD48L2tleXdvcmRzPjxkYXRl
cz48eWVhcj4yMDE4PC95ZWFyPjxwdWItZGF0ZXM+PGRhdGU+MjAxOC8wNi8wMS88L2RhdGU+PC9w
dWItZGF0ZXM+PC9kYXRlcz48aXNibj4wMjY4LTQwMTI8L2lzYm4+PHVybHM+PHJlbGF0ZWQtdXJs
cz48dXJsPmh0dHBzOi8vd3d3LnNjaWVuY2VkaXJlY3QuY29tL3NjaWVuY2UvYXJ0aWNsZS9waWkv
UzAyNjg0MDEyMTczMTA2Mjk8L3VybD48L3JlbGF0ZWQtdXJscz48L3VybHM+PGVsZWN0cm9uaWMt
cmVzb3VyY2UtbnVtPmh0dHBzOi8vZG9pLm9yZy8xMC4xMDE2L2ouaWppbmZvbWd0LjIwMTguMDEu
MDEyPC9lbGVjdHJvbmljLXJlc291cmNlLW51bT48L3JlY29yZD48L0NpdGU+PENpdGU+PEF1dGhv
cj5HaW5ncmFzPC9BdXRob3I+PFllYXI+MjAyMzwvWWVhcj48UmVjTnVtPjY4PC9SZWNOdW0+PHJl
Y29yZD48cmVjLW51bWJlcj42ODwvcmVjLW51bWJlcj48Zm9yZWlnbi1rZXlzPjxrZXkgYXBwPSJF
TiIgZGItaWQ9InZkZGYyZTllcXZkdHJ5ZXdmd3R4djVhcnR2MnN3eHBwMHY5ciIgdGltZXN0YW1w
PSIxNzI0MjUyMzkyIj42ODwva2V5PjwvZm9yZWlnbi1rZXlzPjxyZWYtdHlwZSBuYW1lPSJKb3Vy
bmFsIEFydGljbGUiPjE3PC9yZWYtdHlwZT48Y29udHJpYnV0b3JzPjxhdXRob3JzPjxhdXRob3I+
R2luZ3JhcywgTS4gUC48L2F1dGhvcj48YXV0aG9yPkJyZW5kZ2VuLCBNLjwvYXV0aG9yPjxhdXRo
b3I+QmVhdWNoYW1wLCBNLiBILjwvYXV0aG9yPjxhdXRob3I+U8OpZ3VpbiwgSi4gUi48L2F1dGhv
cj48YXV0aG9yPlRyZW1ibGF5LCBSLiBFLjwvYXV0aG9yPjxhdXRob3I+Q8O0dMOpLCBTLiBNLjwv
YXV0aG9yPjxhdXRob3I+SGVyYmEsIEMuIE0uPC9hdXRob3I+PC9hdXRob3JzPjwvY29udHJpYnV0
b3JzPjxhdXRoLWFkZHJlc3M+RGVwYXJ0bWVudCBvZiBQc3ljaG9sb2d5LCBVbml2ZXJzaXTDqSBk
dSBRdcOpYmVjIMOgIE1vbnRyw6lhbCwgQy5QLiA4ODg4LCBTdWNjLiBDZW50cmUtVmlsbGUsIEgz
QzNQOCwgTW9udHJlYWwsIENhbmFkYS4mI3hEO1Jlc2VhcmNoIENlbnRyZSwgQ0hVIFNhaW50ZS1K
dXN0aW5lICwgTW9udHLDqWFsIChRdcOpYmVjKSwgQ2FuYWRhLiYjeEQ7RGVwYXJ0bWVudCBvZiBQ
c3ljaG9sb2d5LCBVbml2ZXJzaXTDqSBkZSBNb250csOpYWwsIE1vbnRyw6lhbCAoUXXDqWJlYyks
IENhbmFkYS4mI3hEO0RlcGFydG1lbnQgb2YgUHN5Y2hpYXRyeSBhbmQgQWRkaWN0b2xvZ3ksIFVu
aXZlcnNpdMOpIGRlIE1vbnRyw6lhbCwgTW9udHLDqWFsIChRdcOpYmVjKSwgQ2FuYWRhLiYjeEQ7
U2Nob29sIG9mIFB1YmxpYyBIZWFsdGggKEVTUFVNKSwgVW5pdmVyc2l0w6kgZGUgTW9udHLDqWFs
LCBNb250csOpYWwgKFF1w6liZWMpLCBDYW5hZGEuJiN4RDtEZXBhcnRtZW50IG9mIFBzeWNob2xv
Z3ksIFVuaXZlcnNpdMOpIGR1IFF1w6liZWMgw6AgTW9udHLDqWFsLCBDLlAuIDg4ODgsIFN1Y2Mu
IENlbnRyZS1WaWxsZSwgSDNDM1A4LCBNb250cmVhbCwgQ2FuYWRhLiBoZXJiYS5jYXRoZXJpbmVA
dXFhbS5jYS4mI3hEO1Jlc2VhcmNoIENlbnRyZSwgQ0hVIFNhaW50ZS1KdXN0aW5lICwgTW9udHLD
qWFsIChRdcOpYmVjKSwgQ2FuYWRhLiBoZXJiYS5jYXRoZXJpbmVAdXFhbS5jYS4mI3hEO0RlcGFy
dG1lbnQgb2YgUHN5Y2hpYXRyeSBhbmQgQWRkaWN0b2xvZ3ksIFVuaXZlcnNpdMOpIGRlIE1vbnRy
w6lhbCwgTW9udHLDqWFsIChRdcOpYmVjKSwgQ2FuYWRhLiBoZXJiYS5jYXRoZXJpbmVAdXFhbS5j
YS48L2F1dGgtYWRkcmVzcz48dGl0bGVzPjx0aXRsZT5BZG9sZXNjZW50cyBhbmQgU29jaWFsIE1l
ZGlhOiBMb25naXR1ZGluYWwgTGlua3MgQmV0d2VlbiBUeXBlcyBvZiBVc2UsIFByb2JsZW1hdGlj
IFVzZSBhbmQgSW50ZXJuYWxpemluZyBTeW1wdG9tczwvdGl0bGU+PHNlY29uZGFyeS10aXRsZT5S
ZXMgQ2hpbGQgQWRvbGVzYyBQc3ljaG9wYXRob2w8L3NlY29uZGFyeS10aXRsZT48L3RpdGxlcz48
cGFnZXM+MTY0MS0xNjU1PC9wYWdlcz48dm9sdW1lPjUxPC92b2x1bWU+PG51bWJlcj4xMTwvbnVt
YmVyPjxlZGl0aW9uPjIwMjMwNjA5PC9lZGl0aW9uPjxrZXl3b3Jkcz48a2V5d29yZD5IdW1hbnM8
L2tleXdvcmQ+PGtleXdvcmQ+QWRvbGVzY2VudDwva2V5d29yZD48a2V5d29yZD4qU29jaWFsIE1l
ZGlhPC9rZXl3b3JkPjxrZXl3b3JkPkRlcHJlc3Npb24vZXBpZGVtaW9sb2d5PC9rZXl3b3JkPjxr
ZXl3b3JkPkxvbmdpdHVkaW5hbCBTdHVkaWVzPC9rZXl3b3JkPjxrZXl3b3JkPkFueGlldHkvZXBp
ZGVtaW9sb2d5PC9rZXl3b3JkPjxrZXl3b3JkPkFueGlldHkgRGlzb3JkZXJzPC9rZXl3b3JkPjxr
ZXl3b3JkPkFkb2xlc2NlbmNlPC9rZXl3b3JkPjxrZXl3b3JkPkFueGlldHk8L2tleXdvcmQ+PGtl
eXdvcmQ+RGVwcmVzc2lvbjwva2V5d29yZD48a2V5d29yZD5JbnRlcm5ldCB1c2FnZTwva2V5d29y
ZD48a2V5d29yZD5QZXJzb25hbGl0eTwva2V5d29yZD48L2tleXdvcmRzPjxkYXRlcz48eWVhcj4y
MDIzPC95ZWFyPjxwdWItZGF0ZXM+PGRhdGU+Tm92PC9kYXRlPjwvcHViLWRhdGVzPjwvZGF0ZXM+
PGlzYm4+MjczMC03MTY2PC9pc2JuPjxhY2Nlc3Npb24tbnVtPjM3Mjk0Mzc1PC9hY2Nlc3Npb24t
bnVtPjx1cmxzPjwvdXJscz48ZWxlY3Ryb25pYy1yZXNvdXJjZS1udW0+MTAuMTAwNy9zMTA4MDIt
MDIzLTAxMDg0LTc8L2VsZWN0cm9uaWMtcmVzb3VyY2UtbnVtPjxyZW1vdGUtZGF0YWJhc2UtcHJv
dmlkZXI+TkxNPC9yZW1vdGUtZGF0YWJhc2UtcHJvdmlkZXI+PGxhbmd1YWdlPmVuZzwvbGFuZ3Vh
Z2U+PC9yZWNvcmQ+PC9DaXRlPjxDaXRlPjxBdXRob3I+V2F0c29uPC9BdXRob3I+PFllYXI+MjAy
MTwvWWVhcj48UmVjTnVtPjkyPC9SZWNOdW0+PHJlY29yZD48cmVjLW51bWJlcj45MjwvcmVjLW51
bWJlcj48Zm9yZWlnbi1rZXlzPjxrZXkgYXBwPSJFTiIgZGItaWQ9InZkZGYyZTllcXZkdHJ5ZXdm
d3R4djVhcnR2MnN3eHBwMHY5ciIgdGltZXN0YW1wPSIxNzI0ODY1ODA0Ij45Mjwva2V5PjwvZm9y
ZWlnbi1rZXlzPjxyZWYtdHlwZSBuYW1lPSJKb3VybmFsIEFydGljbGUiPjE3PC9yZWYtdHlwZT48
Y29udHJpYnV0b3JzPjxhdXRob3JzPjxhdXRob3I+V2F0c29uLCBKb3NodWEgQy48L2F1dGhvcj48
YXV0aG9yPlByb3NlaywgRWxpemFiZXRoIEEuPC9hdXRob3I+PGF1dGhvcj5HaW9yZGFubywgQW1h
bmRhIEwuPC9hdXRob3I+PC9hdXRob3JzPjwvY29udHJpYnV0b3JzPjx0aXRsZXM+PHRpdGxlPkRp
c3RyZXNzIEFtb25nIEFkb2xlc2NlbnRzOiBBbiBFeHBsb3JhdGlvbiBvZiBNYXR0ZXJpbmcsIFNv
Y2lhbCBNZWRpYSBBZGRpY3Rpb24sIGFuZCBTY2hvb2wgQ29ubmVjdGVkbmVzczwvdGl0bGU+PHNl
Y29uZGFyeS10aXRsZT5Kb3VybmFsIG9mIFBzeWNob2VkdWNhdGlvbmFsIEFzc2Vzc21lbnQ8L3Nl
Y29uZGFyeS10aXRsZT48L3RpdGxlcz48cGFnZXM+OTUtMTA3PC9wYWdlcz48dm9sdW1lPjQwPC92
b2x1bWU+PG51bWJlcj4xPC9udW1iZXI+PGRhdGVzPjx5ZWFyPjIwMjE8L3llYXI+PHB1Yi1kYXRl
cz48ZGF0ZT4yMDIyLzAyLzAxPC9kYXRlPjwvcHViLWRhdGVzPjwvZGF0ZXM+PHB1Ymxpc2hlcj5T
QUdFIFB1YmxpY2F0aW9ucyBJbmM8L3B1Ymxpc2hlcj48aXNibj4wNzM0LTI4Mjk8L2lzYm4+PHVy
bHM+PHJlbGF0ZWQtdXJscz48dXJsPmh0dHBzOi8vZG9pLm9yZy8xMC4xMTc3LzA3MzQyODI5MjEx
MDUwNTM2PC91cmw+PC9yZWxhdGVkLXVybHM+PC91cmxzPjxlbGVjdHJvbmljLXJlc291cmNlLW51
bT4xMC4xMTc3LzA3MzQyODI5MjExMDUwNTM2PC9lbGVjdHJvbmljLXJlc291cmNlLW51bT48YWNj
ZXNzLWRhdGU+MjAyNC8wOC8yODwvYWNjZXNzLWRhdGU+PC9yZWNvcmQ+PC9DaXRlPjxDaXRlPjxB
dXRob3I+QsOhbnlhaTwvQXV0aG9yPjxZZWFyPjIwMTc8L1llYXI+PFJlY051bT4yPC9SZWNOdW0+
PHJlY29yZD48cmVjLW51bWJlcj4yPC9yZWMtbnVtYmVyPjxmb3JlaWduLWtleXM+PGtleSBhcHA9
IkVOIiBkYi1pZD0idmRkZjJlOWVxdmR0cnlld2Z3dHh2NWFydHYyc3d4cHAwdjlyIiB0aW1lc3Rh
bXA9IjE3MjI4ODQzNzQiPjI8L2tleT48L2ZvcmVpZ24ta2V5cz48cmVmLXR5cGUgbmFtZT0iSm91
cm5hbCBBcnRpY2xlIj4xNzwvcmVmLXR5cGU+PGNvbnRyaWJ1dG9ycz48YXV0aG9ycz48YXV0aG9y
PkLDoW55YWksIEYuPC9hdXRob3I+PGF1dGhvcj5ac2lsYSwgw4E8L2F1dGhvcj48YXV0aG9yPktp
csOhbHksIE8uPC9hdXRob3I+PGF1dGhvcj5NYXJheiwgQS48L2F1dGhvcj48YXV0aG9yPkVsZWtl
cywgWi48L2F1dGhvcj48YXV0aG9yPkdyaWZmaXRocywgTS4gRC48L2F1dGhvcj48YXV0aG9yPkFu
ZHJlYXNzZW4sIEMuIFMuPC9hdXRob3I+PGF1dGhvcj5EZW1ldHJvdmljcywgWi48L2F1dGhvcj48
L2F1dGhvcnM+PC9jb250cmlidXRvcnM+PGF1dGgtYWRkcmVzcz5JbnN0aXR1dGUgb2YgUHN5Y2hv
bG9neSwgRcO2dHbDtnMgTG9yw6FuZCBVbml2ZXJzaXR5LCBCdWRhcGVzdCwgSHVuZ2FyeS4mI3hE
O0RvY3RvcmFsIFNjaG9vbCBvZiBQc3ljaG9sb2d5LCBFw7Z0dsO2cyBMb3LDoW5kIFVuaXZlcnNp
dHksIEJ1ZGFwZXN0LCBIdW5nYXJ5LiYjeEQ7SW5zdGl0dXRlIG9mIFNvY2lvbG9neSBhbmQgU29j
aWFsIFBvbGljeSwgQ29ydmludXMgVW5pdmVyc2l0eSBvZiBCdWRhcGVzdCwgQnVkYXBlc3QsIEh1
bmdhcnkuJiN4RDtJbnRlcm5hdGlvbmFsIEdhbWluZyBSZXNlYXJjaCBVbml0LCBOb3R0aW5naGFt
IFRyZW50IFVuaXZlcnNpdHksIE5vdHRpbmdoYW0sIFVuaXRlZCBLaW5nZG9tLiYjeEQ7RGVwYXJ0
bWVudCBvZiBDbGluaWNhbCBQc3ljaG9sb2d5LCBVbml2ZXJzaXR5IG9mIEJlcmdlbiwgQmVyZ2Vu
LCBOb3J3YXkuPC9hdXRoLWFkZHJlc3M+PHRpdGxlcz48dGl0bGU+UHJvYmxlbWF0aWMgU29jaWFs
IE1lZGlhIFVzZTogUmVzdWx0cyBmcm9tIGEgTGFyZ2UtU2NhbGUgTmF0aW9uYWxseSBSZXByZXNl
bnRhdGl2ZSBBZG9sZXNjZW50IFNhbXBsZTwvdGl0bGU+PHNlY29uZGFyeS10aXRsZT5QTG9TIE9u
ZTwvc2Vjb25kYXJ5LXRpdGxlPjwvdGl0bGVzPjxwYWdlcz5lMDE2OTgzOTwvcGFnZXM+PHZvbHVt
ZT4xMjwvdm9sdW1lPjxudW1iZXI+MTwvbnVtYmVyPjxlZGl0aW9uPjIwMTcwMTA5PC9lZGl0aW9u
PjxrZXl3b3Jkcz48a2V5d29yZD5BZG9sZXNjZW50PC9rZXl3b3JkPjxrZXl3b3JkPipBZG9sZXNj
ZW50IEJlaGF2aW9yPC9rZXl3b3JkPjxrZXl3b3JkPkJlaGF2aW9yLCBBZGRpY3RpdmUvKmVwaWRl
bWlvbG9neTwva2V5d29yZD48a2V5d29yZD5EZXByZXNzaW9uL2VwaWRlbWlvbG9neS9ldGlvbG9n
eTwva2V5d29yZD48a2V5d29yZD5GYWN0b3IgQW5hbHlzaXMsIFN0YXRpc3RpY2FsPC9rZXl3b3Jk
PjxrZXl3b3JkPkZlbWFsZTwva2V5d29yZD48a2V5d29yZD5IdW1hbnM8L2tleXdvcmQ+PGtleXdv
cmQ+SHVuZ2FyeS9lcGlkZW1pb2xvZ3k8L2tleXdvcmQ+PGtleXdvcmQ+TWFsZTwva2V5d29yZD48
a2V5d29yZD5QcmV2YWxlbmNlPC9rZXl3b3JkPjxrZXl3b3JkPlNvY2lhbCBNZWRpYS8qc3RhdGlz
dGljcyAmYW1wOyBudW1lcmljYWwgZGF0YTwva2V5d29yZD48L2tleXdvcmRzPjxkYXRlcz48eWVh
cj4yMDE3PC95ZWFyPjwvZGF0ZXM+PGlzYm4+MTkzMi02MjAzPC9pc2JuPjxhY2Nlc3Npb24tbnVt
PjI4MDY4NDA0PC9hY2Nlc3Npb24tbnVtPjx1cmxzPjwvdXJscz48Y3VzdG9tMT5UaGUgYXV0aG9y
cyBoYXZlIGRlY2xhcmVkIHRoYXQgbm8gY29tcGV0aW5nIGludGVyZXN0cyBleGlzdC48L2N1c3Rv
bTE+PGN1c3RvbTI+UE1DNTIyMjMzODwvY3VzdG9tMj48ZWxlY3Ryb25pYy1yZXNvdXJjZS1udW0+
MTAuMTM3MS9qb3VybmFsLnBvbmUuMDE2OTgzOTwvZWxlY3Ryb25pYy1yZXNvdXJjZS1udW0+PHJl
bW90ZS1kYXRhYmFzZS1wcm92aWRlcj5OTE08L3JlbW90ZS1kYXRhYmFzZS1wcm92aWRlcj48bGFu
Z3VhZ2U+ZW5nPC9sYW5ndWFnZT48L3JlY29yZD48L0NpdGU+PENpdGU+PEF1dGhvcj5EaGlyPC9B
dXRob3I+PFllYXI+MjAxODwvWWVhcj48UmVjTnVtPjYyPC9SZWNOdW0+PHJlY29yZD48cmVjLW51
bWJlcj42MjwvcmVjLW51bWJlcj48Zm9yZWlnbi1rZXlzPjxrZXkgYXBwPSJFTiIgZGItaWQ9InZk
ZGYyZTllcXZkdHJ5ZXdmd3R4djVhcnR2MnN3eHBwMHY5ciIgdGltZXN0YW1wPSIxNzIzODI5MDM0
Ij42Mjwva2V5PjwvZm9yZWlnbi1rZXlzPjxyZWYtdHlwZSBuYW1lPSJKb3VybmFsIEFydGljbGUi
PjE3PC9yZWYtdHlwZT48Y29udHJpYnV0b3JzPjxhdXRob3JzPjxhdXRob3I+RGhpciwgQW1hbmRl
ZXA8L2F1dGhvcj48YXV0aG9yPllvc3NhdG9ybiwgWW9zc2lyaTwvYXV0aG9yPjxhdXRob3I+S2F1
ciwgUHVuZWV0PC9hdXRob3I+PGF1dGhvcj5DaGVuLCBTdWZlbjwvYXV0aG9yPjwvYXV0aG9ycz48
L2NvbnRyaWJ1dG9ycz48dGl0bGVzPjx0aXRsZT5PbmxpbmUgc29jaWFsIG1lZGlhIGZhdGlndWUg
YW5kIHBzeWNob2xvZ2ljYWwgd2VsbGJlaW5n4oCUQSBzdHVkeSBvZiBjb21wdWxzaXZlIHVzZSwg
ZmVhciBvZiBtaXNzaW5nIG91dCwgZmF0aWd1ZSwgYW54aWV0eSBhbmQgZGVwcmVzc2lvbjwvdGl0
bGU+PHNlY29uZGFyeS10aXRsZT5JbnRlcm5hdGlvbmFsIEpvdXJuYWwgb2YgSW5mb3JtYXRpb24g
TWFuYWdlbWVudDwvc2Vjb25kYXJ5LXRpdGxlPjwvdGl0bGVzPjxwYWdlcz4xNDEtMTUyPC9wYWdl
cz48dm9sdW1lPjQwPC92b2x1bWU+PGtleXdvcmRzPjxrZXl3b3JkPkFkb2xlc2NlbnRzPC9rZXl3
b3JkPjxrZXl3b3JkPkFueGlldHk8L2tleXdvcmQ+PGtleXdvcmQ+Q29tcHVsc2l2ZSBtZWRpYSB1
c2U8L2tleXdvcmQ+PGtleXdvcmQ+RGVwcmVzc2lvbjwva2V5d29yZD48a2V5d29yZD5GZWFyIG9m
IG1pc3Npbmcgb3V0PC9rZXl3b3JkPjxrZXl3b3JkPlJlcGVhdGVkIGNyb3NzLXNlY3Rpb25hbCBz
dXJ2ZXk8L2tleXdvcmQ+PGtleXdvcmQ+U29jaWFsIG1lZGlhIGZhdGlndWU8L2tleXdvcmQ+PC9r
ZXl3b3Jkcz48ZGF0ZXM+PHllYXI+MjAxODwveWVhcj48cHViLWRhdGVzPjxkYXRlPjIwMTgvMDYv
MDEvPC9kYXRlPjwvcHViLWRhdGVzPjwvZGF0ZXM+PGlzYm4+MDI2OC00MDEyPC9pc2JuPjx1cmxz
PjxyZWxhdGVkLXVybHM+PHVybD5odHRwczovL3d3dy5zY2llbmNlZGlyZWN0LmNvbS9zY2llbmNl
L2FydGljbGUvcGlpL1MwMjY4NDAxMjE3MzEwNjI5PC91cmw+PC9yZWxhdGVkLXVybHM+PC91cmxz
PjxlbGVjdHJvbmljLXJlc291cmNlLW51bT5odHRwczovL2RvaS5vcmcvMTAuMTAxNi9qLmlqaW5m
b21ndC4yMDE4LjAxLjAxMjwvZWxlY3Ryb25pYy1yZXNvdXJjZS1udW0+PC9yZWNvcmQ+PC9DaXRl
PjxDaXRlPjxBdXRob3I+SGFucHJhdGhldDwvQXV0aG9yPjxZZWFyPjIwMTU8L1llYXI+PFJlY051
bT4xNjwvUmVjTnVtPjxyZWNvcmQ+PHJlYy1udW1iZXI+MTY8L3JlYy1udW1iZXI+PGZvcmVpZ24t
a2V5cz48a2V5IGFwcD0iRU4iIGRiLWlkPSJ2ZGRmMmU5ZXF2ZHRyeWV3Znd0eHY1YXJ0djJzd3hw
cDB2OXIiIHRpbWVzdGFtcD0iMTcyMjg4NTEwNyI+MTY8L2tleT48L2ZvcmVpZ24ta2V5cz48cmVm
LXR5cGUgbmFtZT0iSm91cm5hbCBBcnRpY2xlIj4xNzwvcmVmLXR5cGU+PGNvbnRyaWJ1dG9ycz48
YXV0aG9ycz48YXV0aG9yPkhhbnByYXRoZXQsIE4uPC9hdXRob3I+PGF1dGhvcj5NYW53b25nLCBN
LjwvYXV0aG9yPjxhdXRob3I+S2h1bXNyaSwgSi48L2F1dGhvcj48YXV0aG9yPllpbmd5ZXVuLCBS
LjwvYXV0aG9yPjxhdXRob3I+UGhhbmFzYXRoaXQsIE0uPC9hdXRob3I+PC9hdXRob3JzPjwvY29u
dHJpYnV0b3JzPjx0aXRsZXM+PHRpdGxlPkZhY2Vib29rIEFkZGljdGlvbiBhbmQgSXRzIFJlbGF0
aW9uc2hpcCB3aXRoIE1lbnRhbCBIZWFsdGggYW1vbmcgVGhhaSBIaWdoIFNjaG9vbCBTdHVkZW50
czwvdGl0bGU+PHNlY29uZGFyeS10aXRsZT5KIE1lZCBBc3NvYyBUaGFpPC9zZWNvbmRhcnktdGl0
bGU+PC90aXRsZXM+PHBhZ2VzPlM4MS05MDwvcGFnZXM+PHZvbHVtZT45OCBTdXBwbCAzPC92b2x1
bWU+PGtleXdvcmRzPjxrZXl3b3JkPkFkb2xlc2NlbnQ8L2tleXdvcmQ+PGtleXdvcmQ+QWRvbGVz
Y2VudCBCZWhhdmlvci8qcHN5Y2hvbG9neTwva2V5d29yZD48a2V5d29yZD5CZWhhdmlvciwgQWRk
aWN0aXZlLyplcGlkZW1pb2xvZ3kvKnBzeWNob2xvZ3k8L2tleXdvcmQ+PGtleXdvcmQ+Q29tb3Ji
aWRpdHk8L2tleXdvcmQ+PGtleXdvcmQ+Q3Jvc3MtU2VjdGlvbmFsIFN0dWRpZXM8L2tleXdvcmQ+
PGtleXdvcmQ+RmVtYWxlPC9rZXl3b3JkPjxrZXl3b3JkPkh1bWFuczwva2V5d29yZD48a2V5d29y
ZD5NYWxlPC9rZXl3b3JkPjxrZXl3b3JkPk1lbnRhbCBEaXNvcmRlcnMvKmVwaWRlbWlvbG9neS8q
cHN5Y2hvbG9neTwva2V5d29yZD48a2V5d29yZD5NZW50YWwgSGVhbHRoL3N0YXRpc3RpY3MgJmFt
cDsgbnVtZXJpY2FsIGRhdGE8L2tleXdvcmQ+PGtleXdvcmQ+UHJldmFsZW5jZTwva2V5d29yZD48
a2V5d29yZD5Tb2NpYWwgTWVkaWEvKnN0YXRpc3RpY3MgJmFtcDsgbnVtZXJpY2FsIGRhdGE8L2tl
eXdvcmQ+PGtleXdvcmQ+U3R1ZGVudHMvcHN5Y2hvbG9neS9zdGF0aXN0aWNzICZhbXA7IG51bWVy
aWNhbCBkYXRhPC9rZXl3b3JkPjxrZXl3b3JkPlN1cnZleXMgYW5kIFF1ZXN0aW9ubmFpcmVzPC9r
ZXl3b3JkPjxrZXl3b3JkPlRoYWlsYW5kPC9rZXl3b3JkPjwva2V5d29yZHM+PGRhdGVzPjx5ZWFy
PjIwMTU8L3llYXI+PHB1Yi1kYXRlcz48ZGF0ZT5BcHI8L2RhdGU+PC9wdWItZGF0ZXM+PC9kYXRl
cz48aXNibj4wMTI1LTIyMDggKFByaW50KSYjeEQ7MDEyNS0yMjA4PC9pc2JuPjxhY2Nlc3Npb24t
bnVtPjI2Mzg3MzkzPC9hY2Nlc3Npb24tbnVtPjx1cmxzPjwvdXJscz48cmVtb3RlLWRhdGFiYXNl
LXByb3ZpZGVyPk5MTTwvcmVtb3RlLWRhdGFiYXNlLXByb3ZpZGVyPjxsYW5ndWFnZT5lbmc8L2xh
bmd1YWdlPjwvcmVjb3JkPjwvQ2l0ZT48Q2l0ZT48QXV0aG9yPktoYWxpbDwvQXV0aG9yPjxZZWFy
PjIwMjI8L1llYXI+PFJlY051bT4xNzwvUmVjTnVtPjxyZWNvcmQ+PHJlYy1udW1iZXI+MTc8L3Jl
Yy1udW1iZXI+PGZvcmVpZ24ta2V5cz48a2V5IGFwcD0iRU4iIGRiLWlkPSJ2ZGRmMmU5ZXF2ZHRy
eWV3Znd0eHY1YXJ0djJzd3hwcDB2OXIiIHRpbWVzdGFtcD0iMTcyMjg4NTEzMyI+MTc8L2tleT48
L2ZvcmVpZ24ta2V5cz48cmVmLXR5cGUgbmFtZT0iSm91cm5hbCBBcnRpY2xlIj4xNzwvcmVmLXR5
cGU+PGNvbnRyaWJ1dG9ycz48YXV0aG9ycz48YXV0aG9yPktoYWxpbCwgUy4gQS48L2F1dGhvcj48
YXV0aG9yPkthbWFsLCBILjwvYXV0aG9yPjxhdXRob3I+RWxraG9seSwgSC48L2F1dGhvcj48L2F1
dGhvcnM+PC9jb250cmlidXRvcnM+PGF1dGgtYWRkcmVzcz5GYWN1bHR5IG9mIE1lZGljaW5lLCBB
aW4gc2hhbXMgVW5pdmVyc2l0eSwgQ2Fpcm8sIEVneXB0LjwvYXV0aC1hZGRyZXNzPjx0aXRsZXM+
PHRpdGxlPlRoZSBwcmV2YWxlbmNlIG9mIHByb2JsZW1hdGljIGludGVybmV0IHVzZSBhbW9uZyBh
IHNhbXBsZSBvZiBFZ3lwdGlhbiBhZG9sZXNjZW50cyBhbmQgaXRzIHBzeWNoaWF0cmljIGNvbW9y
YmlkaXRpZXM8L3RpdGxlPjxzZWNvbmRhcnktdGl0bGU+SW50IEogU29jIFBzeWNoaWF0cnk8L3Nl
Y29uZGFyeS10aXRsZT48L3RpdGxlcz48cGFnZXM+Mjk0LTMwMDwvcGFnZXM+PHZvbHVtZT42ODwv
dm9sdW1lPjxudW1iZXI+MjwvbnVtYmVyPjxlZGl0aW9uPjIwMjAxMjI3PC9lZGl0aW9uPjxrZXl3
b3Jkcz48a2V5d29yZD5BZG9sZXNjZW50PC9rZXl3b3JkPjxrZXl3b3JkPipCZWhhdmlvciwgQWRk
aWN0aXZlL2VwaWRlbWlvbG9neTwva2V5d29yZD48a2V5d29yZD5DaGlsZDwva2V5d29yZD48a2V5
d29yZD5FZ3lwdC9lcGlkZW1pb2xvZ3k8L2tleXdvcmQ+PGtleXdvcmQ+RmVtYWxlPC9rZXl3b3Jk
PjxrZXl3b3JkPkh1bWFuczwva2V5d29yZD48a2V5d29yZD5JbnRlcm5ldDwva2V5d29yZD48a2V5
d29yZD5JbnRlcm5ldCBVc2U8L2tleXdvcmQ+PGtleXdvcmQ+TWFsZTwva2V5d29yZD48a2V5d29y
ZD5QcmV2YWxlbmNlPC9rZXl3b3JkPjxrZXl3b3JkPlN0dWRlbnRzL3BzeWNob2xvZ3k8L2tleXdv
cmQ+PGtleXdvcmQ+KlZpZGVvIEdhbWVzPC9rZXl3b3JkPjxrZXl3b3JkPlByb2JsZW1hdGljIGlu
dGVybmV0IHVzZTwva2V5d29yZD48a2V5d29yZD5hZG9sZXNjZW50czwva2V5d29yZD48a2V5d29y
ZD5wc3ljaGlhdHJpYyBjb21vcmJpZGl0aWVzPC9rZXl3b3JkPjwva2V5d29yZHM+PGRhdGVzPjx5
ZWFyPjIwMjI8L3llYXI+PHB1Yi1kYXRlcz48ZGF0ZT5NYXI8L2RhdGU+PC9wdWItZGF0ZXM+PC9k
YXRlcz48aXNibj4wMDIwLTc2NDA8L2lzYm4+PGFjY2Vzc2lvbi1udW0+MzMzNTY3MzQ8L2FjY2Vz
c2lvbi1udW0+PHVybHM+PC91cmxzPjxlbGVjdHJvbmljLXJlc291cmNlLW51bT4xMC4xMTc3LzAw
MjA3NjQwMjA5ODM4NDE8L2VsZWN0cm9uaWMtcmVzb3VyY2UtbnVtPjxyZW1vdGUtZGF0YWJhc2Ut
cHJvdmlkZXI+TkxNPC9yZW1vdGUtZGF0YWJhc2UtcHJvdmlkZXI+PGxhbmd1YWdlPmVuZzwvbGFu
Z3VhZ2U+PC9yZWNvcmQ+PC9DaXRlPjxDaXRlPjxBdXRob3I+TG91cmFnbGk8L0F1dGhvcj48WWVh
cj4yMDE5PC9ZZWFyPjxSZWNOdW0+MjE8L1JlY051bT48cmVjb3JkPjxyZWMtbnVtYmVyPjIxPC9y
ZWMtbnVtYmVyPjxmb3JlaWduLWtleXM+PGtleSBhcHA9IkVOIiBkYi1pZD0idmRkZjJlOWVxdmR0
cnlld2Z3dHh2NWFydHYyc3d4cHAwdjlyIiB0aW1lc3RhbXA9IjE3MjI4ODUyODEiPjIxPC9rZXk+
PC9mb3JlaWduLWtleXM+PHJlZi10eXBlIG5hbWU9IkNvbmZlcmVuY2UgUHJvY2VlZGluZ3MiPjEw
PC9yZWYtdHlwZT48Y29udHJpYnV0b3JzPjxhdXRob3JzPjxhdXRob3I+TG91cmFnbGksIElzbWFp
bDwvYXV0aG9yPjxhdXRob3I+QWhhbWksIEEuIE8uIFQuPC9hdXRob3I+PGF1dGhvcj5LaGFkbWFv
dWksIEFiZGVycmF6YWs8L2F1dGhvcj48YXV0aG9yPkFib3Vzc2FsZWgsIFlvdXNzZWY8L2F1dGhv
cj48YXV0aG9yPkxhbXJhbmksIEFuYXNzIENoYWtlcjwvYXV0aG9yPjwvYXV0aG9ycz48L2NvbnRy
aWJ1dG9ycz48dGl0bGVzPjx0aXRsZT5CRUhBVklPUkFMIEFOQUxZU0lTIE9GIEFET0xFU0NFTlTi
gJlTIFNUVURFTlRTIEFERElDVEVEIFRPIEZBQ0VCT09LIEFORCBJVFMgSU1QQUNUIE9OIFBFUkZP
Uk1BTkNFIEFORCBNRU5UQUwgSEVBTFRIPC90aXRsZT48L3RpdGxlcz48ZGF0ZXM+PHllYXI+MjAx
OTwveWVhcj48L2RhdGVzPjx1cmxzPjwvdXJscz48L3JlY29yZD48L0NpdGU+PENpdGU+PEF1dGhv
cj5Qb250ZXM8L0F1dGhvcj48WWVhcj4yMDE3PC9ZZWFyPjxSZWNOdW0+MzA8L1JlY051bT48cmVj
b3JkPjxyZWMtbnVtYmVyPjMwPC9yZWMtbnVtYmVyPjxmb3JlaWduLWtleXM+PGtleSBhcHA9IkVO
IiBkYi1pZD0idmRkZjJlOWVxdmR0cnlld2Z3dHh2NWFydHYyc3d4cHAwdjlyIiB0aW1lc3RhbXA9
IjE3MjI4ODU1OTciPjMwPC9rZXk+PC9mb3JlaWduLWtleXM+PHJlZi10eXBlIG5hbWU9IkpvdXJu
YWwgQXJ0aWNsZSI+MTc8L3JlZi10eXBlPjxjb250cmlidXRvcnM+PGF1dGhvcnM+PGF1dGhvcj5Q
b250ZXMsIEguIE0uPC9hdXRob3I+PC9hdXRob3JzPjwvY29udHJpYnV0b3JzPjxhdXRoLWFkZHJl
c3M+MSBJbnRlcm5hdGlvbmFsIEdhbWluZyBSZXNlYXJjaCBVbml0LCBQc3ljaG9sb2d5IERlcGFy
dG1lbnQsIE5vdHRpbmdoYW0gVHJlbnQgVW5pdmVyc2l0eSAsIE5vdHRpbmdoYW0sIFVuaXRlZCBL
aW5nZG9tLjwvYXV0aC1hZGRyZXNzPjx0aXRsZXM+PHRpdGxlPkludmVzdGlnYXRpbmcgdGhlIGRp
ZmZlcmVudGlhbCBlZmZlY3RzIG9mIHNvY2lhbCBuZXR3b3JraW5nIHNpdGUgYWRkaWN0aW9uIGFu
ZCBJbnRlcm5ldCBnYW1pbmcgZGlzb3JkZXIgb24gcHN5Y2hvbG9naWNhbCBoZWFsdGg8L3RpdGxl
PjxzZWNvbmRhcnktdGl0bGU+SiBCZWhhdiBBZGRpY3Q8L3NlY29uZGFyeS10aXRsZT48L3RpdGxl
cz48cGVyaW9kaWNhbD48ZnVsbC10aXRsZT5KIEJlaGF2IEFkZGljdDwvZnVsbC10aXRsZT48L3Bl
cmlvZGljYWw+PHBhZ2VzPjYwMS02MTA8L3BhZ2VzPjx2b2x1bWU+Njwvdm9sdW1lPjxudW1iZXI+
NDwvbnVtYmVyPjxlZGl0aW9uPjIwMTcxMTEzPC9lZGl0aW9uPjxrZXl3b3Jkcz48a2V5d29yZD5B
ZG9sZXNjZW50PC9rZXl3b3JkPjxrZXl3b3JkPkJlaGF2aW9yLCBBZGRpY3RpdmUvKnBzeWNob2xv
Z3k8L2tleXdvcmQ+PGtleXdvcmQ+Q2hpbGQ8L2tleXdvcmQ+PGtleXdvcmQ+RmVtYWxlPC9rZXl3
b3JkPjxrZXl3b3JkPkh1bWFuczwva2V5d29yZD48a2V5d29yZD4qSW50ZXJuZXQ8L2tleXdvcmQ+
PGtleXdvcmQ+TWFsZTwva2V5d29yZD48a2V5d29yZD4qTWVudGFsIEhlYWx0aDwva2V5d29yZD48
a2V5d29yZD4qU29jaWFsIE1lZGlhPC9rZXl3b3JkPjxrZXl3b3JkPipWaWRlbyBHYW1lczwva2V5
d29yZD48a2V5d29yZD5JbnRlcm5ldCBnYW1pbmcgZGlzb3JkZXI8L2tleXdvcmQ+PGtleXdvcmQ+
YmVoYXZpb3JhbCBhZGRpY3Rpb25zPC9rZXl3b3JkPjxrZXl3b3JkPm1lbnRhbCBoZWFsdGg8L2tl
eXdvcmQ+PGtleXdvcmQ+c29jaWFsIG5ldHdvcmtpbmcgc2l0ZSBhZGRpY3Rpb248L2tleXdvcmQ+
PGtleXdvcmQ+dGVjaG5vbG9naWNhbCBhZGRpY3Rpb25zPC9rZXl3b3JkPjwva2V5d29yZHM+PGRh
dGVzPjx5ZWFyPjIwMTc8L3llYXI+PHB1Yi1kYXRlcz48ZGF0ZT5EZWMgMTwvZGF0ZT48L3B1Yi1k
YXRlcz48L2RhdGVzPjxpc2JuPjIwNjItNTg3MSAoUHJpbnQpJiN4RDsyMDYyLTU4NzE8L2lzYm4+
PGFjY2Vzc2lvbi1udW0+MjkxMzAzMjk8L2FjY2Vzc2lvbi1udW0+PHVybHM+PC91cmxzPjxjdXN0
b20yPlBNQzYwMzQ5NjM8L2N1c3RvbTI+PGVsZWN0cm9uaWMtcmVzb3VyY2UtbnVtPjEwLjE1NTYv
MjAwNi42LjIwMTcuMDc1PC9lbGVjdHJvbmljLXJlc291cmNlLW51bT48cmVtb3RlLWRhdGFiYXNl
LXByb3ZpZGVyPk5MTTwvcmVtb3RlLWRhdGFiYXNlLXByb3ZpZGVyPjxsYW5ndWFnZT5lbmc8L2xh
bmd1YWdlPjwvcmVjb3JkPjwvQ2l0ZT48Q2l0ZT48QXV0aG9yPldhdHNvbjwvQXV0aG9yPjxZZWFy
PjIwMjE8L1llYXI+PFJlY051bT45MjwvUmVjTnVtPjxyZWNvcmQ+PHJlYy1udW1iZXI+OTI8L3Jl
Yy1udW1iZXI+PGZvcmVpZ24ta2V5cz48a2V5IGFwcD0iRU4iIGRiLWlkPSJ2ZGRmMmU5ZXF2ZHRy
eWV3Znd0eHY1YXJ0djJzd3hwcDB2OXIiIHRpbWVzdGFtcD0iMTcyNDg2NTgwNCI+OTI8L2tleT48
L2ZvcmVpZ24ta2V5cz48cmVmLXR5cGUgbmFtZT0iSm91cm5hbCBBcnRpY2xlIj4xNzwvcmVmLXR5
cGU+PGNvbnRyaWJ1dG9ycz48YXV0aG9ycz48YXV0aG9yPldhdHNvbiwgSm9zaHVhIEMuPC9hdXRo
b3I+PGF1dGhvcj5Qcm9zZWssIEVsaXphYmV0aCBBLjwvYXV0aG9yPjxhdXRob3I+R2lvcmRhbm8s
IEFtYW5kYSBMLjwvYXV0aG9yPjwvYXV0aG9ycz48L2NvbnRyaWJ1dG9ycz48dGl0bGVzPjx0aXRs
ZT5EaXN0cmVzcyBBbW9uZyBBZG9sZXNjZW50czogQW4gRXhwbG9yYXRpb24gb2YgTWF0dGVyaW5n
LCBTb2NpYWwgTWVkaWEgQWRkaWN0aW9uLCBhbmQgU2Nob29sIENvbm5lY3RlZG5lc3M8L3RpdGxl
PjxzZWNvbmRhcnktdGl0bGU+Sm91cm5hbCBvZiBQc3ljaG9lZHVjYXRpb25hbCBBc3Nlc3NtZW50
PC9zZWNvbmRhcnktdGl0bGU+PC90aXRsZXM+PHBhZ2VzPjk1LTEwNzwvcGFnZXM+PHZvbHVtZT40
MDwvdm9sdW1lPjxudW1iZXI+MTwvbnVtYmVyPjxkYXRlcz48eWVhcj4yMDIxPC95ZWFyPjxwdWIt
ZGF0ZXM+PGRhdGU+MjAyMi8wMi8wMTwvZGF0ZT48L3B1Yi1kYXRlcz48L2RhdGVzPjxwdWJsaXNo
ZXI+U0FHRSBQdWJsaWNhdGlvbnMgSW5jPC9wdWJsaXNoZXI+PGlzYm4+MDczNC0yODI5PC9pc2Ju
Pjx1cmxzPjxyZWxhdGVkLXVybHM+PHVybD5odHRwczovL2RvaS5vcmcvMTAuMTE3Ny8wNzM0Mjgy
OTIxMTA1MDUzNjwvdXJsPjwvcmVsYXRlZC11cmxzPjwvdXJscz48ZWxlY3Ryb25pYy1yZXNvdXJj
ZS1udW0+MTAuMTE3Ny8wNzM0MjgyOTIxMTA1MDUzNjwvZWxlY3Ryb25pYy1yZXNvdXJjZS1udW0+
PGFjY2Vzcy1kYXRlPjIwMjQvMDgvMjg8L2FjY2Vzcy1kYXRlPjwvcmVjb3JkPjwvQ2l0ZT48Q2l0
ZT48QXV0aG9yPll1cmRhZ8O8bDwvQXV0aG9yPjxZZWFyPjIwMjE8L1llYXI+PFJlY051bT40NTwv
UmVjTnVtPjxyZWNvcmQ+PHJlYy1udW1iZXI+NDU8L3JlYy1udW1iZXI+PGZvcmVpZ24ta2V5cz48
a2V5IGFwcD0iRU4iIGRiLWlkPSJ2ZGRmMmU5ZXF2ZHRyeWV3Znd0eHY1YXJ0djJzd3hwcDB2OXIi
IHRpbWVzdGFtcD0iMTcyMjg4NjA0MiI+NDU8L2tleT48L2ZvcmVpZ24ta2V5cz48cmVmLXR5cGUg
bmFtZT0iSm91cm5hbCBBcnRpY2xlIj4xNzwvcmVmLXR5cGU+PGNvbnRyaWJ1dG9ycz48YXV0aG9y
cz48YXV0aG9yPll1cmRhZ8O8bCwgQ2VtaWw8L2F1dGhvcj48YXV0aG9yPktpcmNhYnVydW4sIEth
Z2FuPC9hdXRob3I+PGF1dGhvcj5FbWlydGVraW4sIEVtcmFoPC9hdXRob3I+PGF1dGhvcj5XYW5n
LCBQZW5nY2hlbmc8L2F1dGhvcj48YXV0aG9yPkdyaWZmaXRocywgTWFyayBELjwvYXV0aG9yPjwv
YXV0aG9ycz48L2NvbnRyaWJ1dG9ycz48dGl0bGVzPjx0aXRsZT5Qc3ljaG9wYXRob2xvZ2ljYWwg
Q29uc2VxdWVuY2VzIFJlbGF0ZWQgdG8gUHJvYmxlbWF0aWMgSW5zdGFncmFtIFVzZSBBbW9uZyBB
ZG9sZXNjZW50czogVGhlIE1lZGlhdGluZyBSb2xlIG9mIEJvZHkgSW1hZ2UgRGlzc2F0aXNmYWN0
aW9uIGFuZCBNb2RlcmF0aW5nIFJvbGUgb2YgR2VuZGVyPC90aXRsZT48c2Vjb25kYXJ5LXRpdGxl
PkludGVybmF0aW9uYWwgSm91cm5hbCBvZiBNZW50YWwgSGVhbHRoIGFuZCBBZGRpY3Rpb248L3Nl
Y29uZGFyeS10aXRsZT48L3RpdGxlcz48cGFnZXM+MTM4NS0xMzk3PC9wYWdlcz48dm9sdW1lPjE5
PC92b2x1bWU+PG51bWJlcj41PC9udW1iZXI+PGRhdGVzPjx5ZWFyPjIwMjE8L3llYXI+PHB1Yi1k
YXRlcz48ZGF0ZT4yMDIxLzEwLzAxPC9kYXRlPjwvcHViLWRhdGVzPjwvZGF0ZXM+PGlzYm4+MTU1
Ny0xODgyPC9pc2JuPjx1cmxzPjxyZWxhdGVkLXVybHM+PHVybD5odHRwczovL2RvaS5vcmcvMTAu
MTAwNy9zMTE0NjktMDE5LTAwMDcxLTg8L3VybD48L3JlbGF0ZWQtdXJscz48L3VybHM+PGVsZWN0
cm9uaWMtcmVzb3VyY2UtbnVtPjEwLjEwMDcvczExNDY5LTAxOS0wMDA3MS04PC9lbGVjdHJvbmlj
LXJlc291cmNlLW51bT48L3JlY29yZD48L0NpdGU+PENpdGU+PEF1dGhvcj5DaGVuPC9BdXRob3I+
PFllYXI+MjAyMTwvWWVhcj48UmVjTnVtPjk8L1JlY051bT48cmVjb3JkPjxyZWMtbnVtYmVyPjk8
L3JlYy1udW1iZXI+PGZvcmVpZ24ta2V5cz48a2V5IGFwcD0iRU4iIGRiLWlkPSJ2ZGRmMmU5ZXF2
ZHRyeWV3Znd0eHY1YXJ0djJzd3hwcDB2OXIiIHRpbWVzdGFtcD0iMTcyMjg4NDc1NCI+OTwva2V5
PjwvZm9yZWlnbi1rZXlzPjxyZWYtdHlwZSBuYW1lPSJKb3VybmFsIEFydGljbGUiPjE3PC9yZWYt
dHlwZT48Y29udHJpYnV0b3JzPjxhdXRob3JzPjxhdXRob3I+Q2hlbiwgSS4gSC48L2F1dGhvcj48
YXV0aG9yPkNoZW4sIEMuIFkuPC9hdXRob3I+PGF1dGhvcj5QYWtwb3VyLCBBLiBILjwvYXV0aG9y
PjxhdXRob3I+R3JpZmZpdGhzLCBNLiBELjwvYXV0aG9yPjxhdXRob3I+TGluLCBDLiBZLjwvYXV0
aG9yPjxhdXRob3I+TGksIFguIEQuPC9hdXRob3I+PGF1dGhvcj5Uc2FuZywgSC4gVy4gSC48L2F1
dGhvcj48L2F1dGhvcnM+PC9jb250cmlidXRvcnM+PGF1dGgtYWRkcmVzcz4xU2Nob29sIG9mIEVk
dWNhdGlvbiBTY2llbmNlLCBNaW5uYW4gTm9ybWFsIFVuaXZlcnNpdHksIFpoYW5nemhvdSwgQ2hp
bmEuJiN4RDsyU2Nob29sIG9mIFBoeXNpY2FsIFRoZXJhcHksIEdyYWR1YXRlIEluc3RpdHV0ZSBv
ZiBSZWhhYmlsaXRhdGlvbiBTY2llbmNlLCBDb2xsZWdlIG9mIE1lZGljaW5lLCBDaGFuZyBHdW5n
IFVuaXZlcnNpdHksIFRhb3l1YW4sIFRhaXdhbi4mI3hEOzNEZXBhcnRtZW50IG9mIFJlaGFiaWxp
dGF0aW9uIFNjaWVuY2VzLCBGYWN1bHR5IG9mIEhlYWx0aCBhbmQgU29jaWFsIFNjaWVuY2VzLCBU
aGUgSG9uZyBLb25nIFBvbHl0ZWNobmljIFVuaXZlcnNpdHksIEh1bmcgSG9tLCBIb25nIEtvbmcu
JiN4RDs0RGVwYXJ0bWVudCBvZiBOdXJzaW5nLCBTY2hvb2wgb2YgSGVhbHRoIGFuZCBXZWxmYXJl
LCBKw7Zua8O2cGluZyBVbml2ZXJzaXR5LCBKw7Zua8O2cGluZywgU3dlZGVuLiYjeEQ7NVBzeWNo
b2xvZ3kgRGVwYXJ0bWVudCwgSW50ZXJuYXRpb25hbCBHYW1pbmcgUmVzZWFyY2ggVW5pdCwgTm90
dGluZ2hhbSBUcmVudCBVbml2ZXJzaXR5LCBOb3R0aW5naGFtLCBVSy4mI3hEOzZJbnN0aXR1dGUg
b2YgQWxsaWVkIEhlYWx0aCBTY2llbmNlcywgTmF0aW9uYWwgQ2hlbmcgS3VuZyBVbml2ZXJzaXR5
IEhvc3BpdGFsLCBDb2xsZWdlIG9mIE1lZGljaW5lLCBOYXRpb25hbCBDaGVuZyBLdW5nIFVuaXZl
cnNpdHksIFRhaW5hbiwgVGFpd2FuLiYjeEQ7N0dhb2dlbmcgTmluZS15ZWFyIFNjaG9vbCwgUWlv
bmdsYWksIENoaW5hLjwvYXV0aC1hZGRyZXNzPjx0aXRsZXM+PHRpdGxlPlByb2JsZW1hdGljIGlu
dGVybmV0LXJlbGF0ZWQgYmVoYXZpb3JzIG1lZGlhdGUgdGhlIGFzc29jaWF0aW9ucyBiZXR3ZWVu
IGxldmVscyBvZiBpbnRlcm5ldCBlbmdhZ2VtZW50IGFuZCBkaXN0cmVzcyBhbW9uZyBzY2hvb2xj
aGlsZHJlbiBkdXJpbmcgQ09WSUQtMTkgbG9ja2Rvd246IEEgbG9uZ2l0dWRpbmFsIHN0cnVjdHVy
YWwgZXF1YXRpb24gbW9kZWxpbmcgc3R1ZHk8L3RpdGxlPjxzZWNvbmRhcnktdGl0bGU+SiBCZWhh
diBBZGRpY3Q8L3NlY29uZGFyeS10aXRsZT48L3RpdGxlcz48cGVyaW9kaWNhbD48ZnVsbC10aXRs
ZT5KIEJlaGF2IEFkZGljdDwvZnVsbC10aXRsZT48L3BlcmlvZGljYWw+PHBhZ2VzPjEzNS0xNDg8
L3BhZ2VzPjx2b2x1bWU+MTA8L3ZvbHVtZT48bnVtYmVyPjE8L251bWJlcj48ZWRpdGlvbj4yMDIx
MDIxMDwvZWRpdGlvbj48a2V5d29yZHM+PGtleXdvcmQ+Q09WSUQtMTkvKnBzeWNob2xvZ3k8L2tl
eXdvcmQ+PGtleXdvcmQ+Q2hpbGQ8L2tleXdvcmQ+PGtleXdvcmQ+RmVtYWxlPC9rZXl3b3JkPjxr
ZXl3b3JkPkh1bWFuczwva2V5d29yZD48a2V5d29yZD5JbnRlcm5ldCBBZGRpY3Rpb24gRGlzb3Jk
ZXIvKnBzeWNob2xvZ3k8L2tleXdvcmQ+PGtleXdvcmQ+TG9uZ2l0dWRpbmFsIFN0dWRpZXM8L2tl
eXdvcmQ+PGtleXdvcmQ+TWFsZTwva2V5d29yZD48a2V5d29yZD4qUHN5Y2hvbG9naWNhbCBEaXN0
cmVzczwva2V5d29yZD48a2V5d29yZD5RdWFyYW50aW5lPC9rZXl3b3JkPjxrZXl3b3JkPlNBUlMt
Q29WLTI8L2tleXdvcmQ+PGtleXdvcmQ+U29jaWFsIElzb2xhdGlvbi8qcHN5Y2hvbG9neTwva2V5
d29yZD48a2V5d29yZD5Db3ZpZC0xOTwva2V5d29yZD48a2V5d29yZD5wcm9ibGVtYXRpYyBpbnRl
cm5ldCB1c2U8L2tleXdvcmQ+PGtleXdvcmQ+cHN5Y2hvbG9naWNhbCBkaXN0cmVzczwva2V5d29y
ZD48a2V5d29yZD5zY2hvb2wgc3VzcGVuc2lvbjwva2V5d29yZD48L2tleXdvcmRzPjxkYXRlcz48
eWVhcj4yMDIxPC95ZWFyPjxwdWItZGF0ZXM+PGRhdGU+RmViIDEwPC9kYXRlPjwvcHViLWRhdGVz
PjwvZGF0ZXM+PGlzYm4+MjA2Mi01ODcxIChQcmludCkmI3hEOzIwNjItNTg3MTwvaXNibj48YWNj
ZXNzaW9uLW51bT4zMzU3MDUwNjwvYWNjZXNzaW9uLW51bT48dXJscz48L3VybHM+PGN1c3RvbTE+
VGhlIGF1dGhvcnMgaGF2ZSBubyBjb25mbGljdHMgb2YgaW50ZXJlc3QgcmVsZXZhbnQgdG8gdGhp
cyBhcnRpY2xlIHRvIGRpc2Nsb3NlLjwvY3VzdG9tMT48Y3VzdG9tMj5QTUM4OTY5ODUxPC9jdXN0
b20yPjxlbGVjdHJvbmljLXJlc291cmNlLW51bT4xMC4xNTU2LzIwMDYuMjAyMS4wMDAwNjwvZWxl
Y3Ryb25pYy1yZXNvdXJjZS1udW0+PHJlbW90ZS1kYXRhYmFzZS1wcm92aWRlcj5OTE08L3JlbW90
ZS1kYXRhYmFzZS1wcm92aWRlcj48bGFuZ3VhZ2U+ZW5nPC9sYW5ndWFnZT48L3JlY29yZD48L0Np
dGU+PENpdGU+PEF1dGhvcj5HaW5ncmFzPC9BdXRob3I+PFllYXI+MjAyMzwvWWVhcj48UmVjTnVt
PjY4PC9SZWNOdW0+PHJlY29yZD48cmVjLW51bWJlcj42ODwvcmVjLW51bWJlcj48Zm9yZWlnbi1r
ZXlzPjxrZXkgYXBwPSJFTiIgZGItaWQ9InZkZGYyZTllcXZkdHJ5ZXdmd3R4djVhcnR2MnN3eHBw
MHY5ciIgdGltZXN0YW1wPSIxNzI0MjUyMzkyIj42ODwva2V5PjwvZm9yZWlnbi1rZXlzPjxyZWYt
dHlwZSBuYW1lPSJKb3VybmFsIEFydGljbGUiPjE3PC9yZWYtdHlwZT48Y29udHJpYnV0b3JzPjxh
dXRob3JzPjxhdXRob3I+R2luZ3JhcywgTS4gUC48L2F1dGhvcj48YXV0aG9yPkJyZW5kZ2VuLCBN
LjwvYXV0aG9yPjxhdXRob3I+QmVhdWNoYW1wLCBNLiBILjwvYXV0aG9yPjxhdXRob3I+U8OpZ3Vp
biwgSi4gUi48L2F1dGhvcj48YXV0aG9yPlRyZW1ibGF5LCBSLiBFLjwvYXV0aG9yPjxhdXRob3I+
Q8O0dMOpLCBTLiBNLjwvYXV0aG9yPjxhdXRob3I+SGVyYmEsIEMuIE0uPC9hdXRob3I+PC9hdXRo
b3JzPjwvY29udHJpYnV0b3JzPjxhdXRoLWFkZHJlc3M+RGVwYXJ0bWVudCBvZiBQc3ljaG9sb2d5
LCBVbml2ZXJzaXTDqSBkdSBRdcOpYmVjIMOgIE1vbnRyw6lhbCwgQy5QLiA4ODg4LCBTdWNjLiBD
ZW50cmUtVmlsbGUsIEgzQzNQOCwgTW9udHJlYWwsIENhbmFkYS4mI3hEO1Jlc2VhcmNoIENlbnRy
ZSwgQ0hVIFNhaW50ZS1KdXN0aW5lICwgTW9udHLDqWFsIChRdcOpYmVjKSwgQ2FuYWRhLiYjeEQ7
RGVwYXJ0bWVudCBvZiBQc3ljaG9sb2d5LCBVbml2ZXJzaXTDqSBkZSBNb250csOpYWwsIE1vbnRy
w6lhbCAoUXXDqWJlYyksIENhbmFkYS4mI3hEO0RlcGFydG1lbnQgb2YgUHN5Y2hpYXRyeSBhbmQg
QWRkaWN0b2xvZ3ksIFVuaXZlcnNpdMOpIGRlIE1vbnRyw6lhbCwgTW9udHLDqWFsIChRdcOpYmVj
KSwgQ2FuYWRhLiYjeEQ7U2Nob29sIG9mIFB1YmxpYyBIZWFsdGggKEVTUFVNKSwgVW5pdmVyc2l0
w6kgZGUgTW9udHLDqWFsLCBNb250csOpYWwgKFF1w6liZWMpLCBDYW5hZGEuJiN4RDtEZXBhcnRt
ZW50IG9mIFBzeWNob2xvZ3ksIFVuaXZlcnNpdMOpIGR1IFF1w6liZWMgw6AgTW9udHLDqWFsLCBD
LlAuIDg4ODgsIFN1Y2MuIENlbnRyZS1WaWxsZSwgSDNDM1A4LCBNb250cmVhbCwgQ2FuYWRhLiBo
ZXJiYS5jYXRoZXJpbmVAdXFhbS5jYS4mI3hEO1Jlc2VhcmNoIENlbnRyZSwgQ0hVIFNhaW50ZS1K
dXN0aW5lICwgTW9udHLDqWFsIChRdcOpYmVjKSwgQ2FuYWRhLiBoZXJiYS5jYXRoZXJpbmVAdXFh
bS5jYS4mI3hEO0RlcGFydG1lbnQgb2YgUHN5Y2hpYXRyeSBhbmQgQWRkaWN0b2xvZ3ksIFVuaXZl
cnNpdMOpIGRlIE1vbnRyw6lhbCwgTW9udHLDqWFsIChRdcOpYmVjKSwgQ2FuYWRhLiBoZXJiYS5j
YXRoZXJpbmVAdXFhbS5jYS48L2F1dGgtYWRkcmVzcz48dGl0bGVzPjx0aXRsZT5BZG9sZXNjZW50
cyBhbmQgU29jaWFsIE1lZGlhOiBMb25naXR1ZGluYWwgTGlua3MgQmV0d2VlbiBUeXBlcyBvZiBV
c2UsIFByb2JsZW1hdGljIFVzZSBhbmQgSW50ZXJuYWxpemluZyBTeW1wdG9tczwvdGl0bGU+PHNl
Y29uZGFyeS10aXRsZT5SZXMgQ2hpbGQgQWRvbGVzYyBQc3ljaG9wYXRob2w8L3NlY29uZGFyeS10
aXRsZT48L3RpdGxlcz48cGFnZXM+MTY0MS0xNjU1PC9wYWdlcz48dm9sdW1lPjUxPC92b2x1bWU+
PG51bWJlcj4xMTwvbnVtYmVyPjxlZGl0aW9uPjIwMjMwNjA5PC9lZGl0aW9uPjxrZXl3b3Jkcz48
a2V5d29yZD5IdW1hbnM8L2tleXdvcmQ+PGtleXdvcmQ+QWRvbGVzY2VudDwva2V5d29yZD48a2V5
d29yZD4qU29jaWFsIE1lZGlhPC9rZXl3b3JkPjxrZXl3b3JkPkRlcHJlc3Npb24vZXBpZGVtaW9s
b2d5PC9rZXl3b3JkPjxrZXl3b3JkPkxvbmdpdHVkaW5hbCBTdHVkaWVzPC9rZXl3b3JkPjxrZXl3
b3JkPkFueGlldHkvZXBpZGVtaW9sb2d5PC9rZXl3b3JkPjxrZXl3b3JkPkFueGlldHkgRGlzb3Jk
ZXJzPC9rZXl3b3JkPjxrZXl3b3JkPkFkb2xlc2NlbmNlPC9rZXl3b3JkPjxrZXl3b3JkPkFueGll
dHk8L2tleXdvcmQ+PGtleXdvcmQ+RGVwcmVzc2lvbjwva2V5d29yZD48a2V5d29yZD5JbnRlcm5l
dCB1c2FnZTwva2V5d29yZD48a2V5d29yZD5QZXJzb25hbGl0eTwva2V5d29yZD48L2tleXdvcmRz
PjxkYXRlcz48eWVhcj4yMDIzPC95ZWFyPjxwdWItZGF0ZXM+PGRhdGU+Tm92PC9kYXRlPjwvcHVi
LWRhdGVzPjwvZGF0ZXM+PGlzYm4+MjczMC03MTY2PC9pc2JuPjxhY2Nlc3Npb24tbnVtPjM3Mjk0
Mzc1PC9hY2Nlc3Npb24tbnVtPjx1cmxzPjwvdXJscz48ZWxlY3Ryb25pYy1yZXNvdXJjZS1udW0+
MTAuMTAwNy9zMTA4MDItMDIzLTAxMDg0LTc8L2VsZWN0cm9uaWMtcmVzb3VyY2UtbnVtPjxyZW1v
dGUtZGF0YWJhc2UtcHJvdmlkZXI+TkxNPC9yZW1vdGUtZGF0YWJhc2UtcHJvdmlkZXI+PGxhbmd1
YWdlPmVuZzwvbGFuZ3VhZ2U+PC9yZWNvcmQ+PC9DaXRlPjxDaXRlPjxBdXRob3I+UmF1ZHNlcHA8
L0F1dGhvcj48WWVhcj4yMDE5PC9ZZWFyPjxSZWNOdW0+MzE8L1JlY051bT48cmVjb3JkPjxyZWMt
bnVtYmVyPjMxPC9yZWMtbnVtYmVyPjxmb3JlaWduLWtleXM+PGtleSBhcHA9IkVOIiBkYi1pZD0i
dmRkZjJlOWVxdmR0cnlld2Z3dHh2NWFydHYyc3d4cHAwdjlyIiB0aW1lc3RhbXA9IjE3MjI4ODU2
MTQiPjMxPC9rZXk+PC9mb3JlaWduLWtleXM+PHJlZi10eXBlIG5hbWU9IkpvdXJuYWwgQXJ0aWNs
ZSI+MTc8L3JlZi10eXBlPjxjb250cmlidXRvcnM+PGF1dGhvcnM+PGF1dGhvcj5SYXVkc2VwcCwg
TC48L2F1dGhvcj48YXV0aG9yPkthaXMsIEsuPC9hdXRob3I+PC9hdXRob3JzPjwvY29udHJpYnV0
b3JzPjxhdXRoLWFkZHJlc3M+SW5zdGl0dXRlIG9mIFNwb3J0IFNjaWVuY2VzIGFuZCBQaHlzaW90
aGVyYXB5LCBGYWN1bHR5IG9mIE1lZGljaW5lLCBVbml2ZXJzaXR5IG9mIFRhcnR1LCA0IFVqdWxh
IHN0cmVldCwgRUUgNTEwMTggVGFydHUsIEVzdG9uaWEuJiN4RDtJbnN0aXR1dGUgb2YgU3BvcnQg
U2NpZW5jZXMgYW5kIFBoeXNpb3RoZXJhcHksIFVuaXZlcnNpdHkgb2YgVGFydHUsIFRhcnR1LCBF
c3RvbmlhLjwvYXV0aC1hZGRyZXNzPjx0aXRsZXM+PHRpdGxlPkxvbmdpdHVkaW5hbCBhc3NvY2lh
dGlvbnMgYmV0d2VlbiBwcm9ibGVtYXRpYyBzb2NpYWwgbWVkaWEgdXNlIGFuZCBkZXByZXNzaXZl
IHN5bXB0b21zIGluIGFkb2xlc2NlbnQgZ2lybHM8L3RpdGxlPjxzZWNvbmRhcnktdGl0bGU+UHJl
diBNZWQgUmVwPC9zZWNvbmRhcnktdGl0bGU+PC90aXRsZXM+PHBhZ2VzPjEwMDkyNTwvcGFnZXM+
PHZvbHVtZT4xNTwvdm9sdW1lPjxlZGl0aW9uPjIwMTkwNjIxPC9lZGl0aW9uPjxrZXl3b3Jkcz48
a2V5d29yZD5BZG9sZXNjZW50IGdpcmxzPC9rZXl3b3JkPjxrZXl3b3JkPkRlcHJlc3NpdmUgc3lt
cHRvbXM8L2tleXdvcmQ+PGtleXdvcmQ+UHJvYmxlbWF0aWMgc29jaWFsIG1lZGlhIHVzZTwva2V5
d29yZD48L2tleXdvcmRzPjxkYXRlcz48eWVhcj4yMDE5PC95ZWFyPjxwdWItZGF0ZXM+PGRhdGU+
U2VwPC9kYXRlPjwvcHViLWRhdGVzPjwvZGF0ZXM+PGlzYm4+MjIxMS0zMzU1IChQcmludCkmI3hE
OzIyMTEtMzM1NTwvaXNibj48YWNjZXNzaW9uLW51bT4zMTMwNDA4MTwvYWNjZXNzaW9uLW51bT48
dXJscz48L3VybHM+PGN1c3RvbTE+Tm9uZS48L2N1c3RvbTE+PGN1c3RvbTI+UE1DNjYwMzQzNjwv
Y3VzdG9tMj48ZWxlY3Ryb25pYy1yZXNvdXJjZS1udW0+MTAuMTAxNi9qLnBtZWRyLjIwMTkuMTAw
OTI1PC9lbGVjdHJvbmljLXJlc291cmNlLW51bT48cmVtb3RlLWRhdGFiYXNlLXByb3ZpZGVyPk5M
TTwvcmVtb3RlLWRhdGFiYXNlLXByb3ZpZGVyPjxsYW5ndWFnZT5lbmc8L2xhbmd1YWdlPjwvcmVj
b3JkPjwvQ2l0ZT48Q2l0ZT48QXV0aG9yPlRvbWN6eWs8L0F1dGhvcj48WWVhcj4yMDE4PC9ZZWFy
PjxSZWNOdW0+MzM8L1JlY051bT48cmVjb3JkPjxyZWMtbnVtYmVyPjMzPC9yZWMtbnVtYmVyPjxm
b3JlaWduLWtleXM+PGtleSBhcHA9IkVOIiBkYi1pZD0idmRkZjJlOWVxdmR0cnlld2Z3dHh2NWFy
dHYyc3d4cHAwdjlyIiB0aW1lc3RhbXA9IjE3MjI4ODU2ODIiPjMzPC9rZXk+PC9mb3JlaWduLWtl
eXM+PHJlZi10eXBlIG5hbWU9IkpvdXJuYWwgQXJ0aWNsZSI+MTc8L3JlZi10eXBlPjxjb250cmli
dXRvcnM+PGF1dGhvcnM+PGF1dGhvcj5Ub21jenlrLCDFgXVrYXN6PC9hdXRob3I+PGF1dGhvcj5T
ZWxtYW5hZ2ljLUxpemRlLCBFbG1hPC9hdXRob3I+PC9hdXRob3JzPjwvY29udHJpYnV0b3JzPjx0
aXRsZXM+PHRpdGxlPkZlYXIgb2YgTWlzc2luZyBPdXQgKEZPTU8pIGFtb25nIHlvdXRoIGluIEJv
c25pYSBhbmQgSGVyemVnb3ZpbmEg4oCUIFNjYWxlIGFuZCBzZWxlY3RlZCBtZWNoYW5pc21zPC90
aXRsZT48c2Vjb25kYXJ5LXRpdGxlPkNoaWxkcmVuIGFuZCBZb3V0aCBTZXJ2aWNlcyBSZXZpZXc8
L3NlY29uZGFyeS10aXRsZT48L3RpdGxlcz48cGFnZXM+NTQxLTU0OTwvcGFnZXM+PHZvbHVtZT44
ODwvdm9sdW1lPjxrZXl3b3Jkcz48a2V5d29yZD5JbnRlcm5ldCBhZGRpY3Rpb248L2tleXdvcmQ+
PGtleXdvcmQ+SUFUPC9rZXl3b3JkPjxrZXl3b3JkPkZPTU88L2tleXdvcmQ+PGtleXdvcmQ+RmVh
ciBvZiBNaXNzaW5nIG91dDwva2V5d29yZD48a2V5d29yZD5Zb3V0aDwva2V5d29yZD48a2V5d29y
ZD5Qcm9ibGVtYXRpYyB1c2luZyBJbnRlcm5ldDwva2V5d29yZD48a2V5d29yZD5QSVU8L2tleXdv
cmQ+PGtleXdvcmQ+Qm9zbmlhIGFuZCBIZXJ6ZWdvdmluYTwva2V5d29yZD48L2tleXdvcmRzPjxk
YXRlcz48eWVhcj4yMDE4PC95ZWFyPjxwdWItZGF0ZXM+PGRhdGU+MjAxOC8wNS8wMS88L2RhdGU+
PC9wdWItZGF0ZXM+PC9kYXRlcz48aXNibj4wMTkwLTc0MDk8L2lzYm4+PHVybHM+PHJlbGF0ZWQt
dXJscz48dXJsPmh0dHBzOi8vd3d3LnNjaWVuY2VkaXJlY3QuY29tL3NjaWVuY2UvYXJ0aWNsZS9w
aWkvUzAxOTA3NDA5MTgzMDA5OTk8L3VybD48L3JlbGF0ZWQtdXJscz48L3VybHM+PGVsZWN0cm9u
aWMtcmVzb3VyY2UtbnVtPmh0dHBzOi8vZG9pLm9yZy8xMC4xMDE2L2ouY2hpbGR5b3V0aC4yMDE4
LjAzLjA0ODwvZWxlY3Ryb25pYy1yZXNvdXJjZS1udW0+PC9yZWNvcmQ+PC9DaXRlPjwvRW5kTm90
ZT4A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EaGlyPC9BdXRob3I+PFllYXI+MjAxODwvWWVhcj48UmVj
TnVtPjYyPC9SZWNOdW0+PERpc3BsYXlUZXh0PjxzdHlsZSBmYWNlPSJzdXBlcnNjcmlwdCI+Niw0
Niw1My02Mjwvc3R5bGU+PC9EaXNwbGF5VGV4dD48cmVjb3JkPjxyZWMtbnVtYmVyPjYyPC9yZWMt
bnVtYmVyPjxmb3JlaWduLWtleXM+PGtleSBhcHA9IkVOIiBkYi1pZD0idmRkZjJlOWVxdmR0cnll
d2Z3dHh2NWFydHYyc3d4cHAwdjlyIiB0aW1lc3RhbXA9IjE3MjM4MjkwMzQiPjYyPC9rZXk+PC9m
b3JlaWduLWtleXM+PHJlZi10eXBlIG5hbWU9IkpvdXJuYWwgQXJ0aWNsZSI+MTc8L3JlZi10eXBl
Pjxjb250cmlidXRvcnM+PGF1dGhvcnM+PGF1dGhvcj5EaGlyLCBBbWFuZGVlcDwvYXV0aG9yPjxh
dXRob3I+WW9zc2F0b3JuLCBZb3NzaXJpPC9hdXRob3I+PGF1dGhvcj5LYXVyLCBQdW5lZXQ8L2F1
dGhvcj48YXV0aG9yPkNoZW4sIFN1ZmVuPC9hdXRob3I+PC9hdXRob3JzPjwvY29udHJpYnV0b3Jz
Pjx0aXRsZXM+PHRpdGxlPk9ubGluZSBzb2NpYWwgbWVkaWEgZmF0aWd1ZSBhbmQgcHN5Y2hvbG9n
aWNhbCB3ZWxsYmVpbmfigJRBIHN0dWR5IG9mIGNvbXB1bHNpdmUgdXNlLCBmZWFyIG9mIG1pc3Np
bmcgb3V0LCBmYXRpZ3VlLCBhbnhpZXR5IGFuZCBkZXByZXNzaW9uPC90aXRsZT48c2Vjb25kYXJ5
LXRpdGxlPkludGVybmF0aW9uYWwgSm91cm5hbCBvZiBJbmZvcm1hdGlvbiBNYW5hZ2VtZW50PC9z
ZWNvbmRhcnktdGl0bGU+PC90aXRsZXM+PHBhZ2VzPjE0MS0xNTI8L3BhZ2VzPjx2b2x1bWU+NDA8
L3ZvbHVtZT48a2V5d29yZHM+PGtleXdvcmQ+QWRvbGVzY2VudHM8L2tleXdvcmQ+PGtleXdvcmQ+
QW54aWV0eTwva2V5d29yZD48a2V5d29yZD5Db21wdWxzaXZlIG1lZGlhIHVzZTwva2V5d29yZD48
a2V5d29yZD5EZXByZXNzaW9uPC9rZXl3b3JkPjxrZXl3b3JkPkZlYXIgb2YgbWlzc2luZyBvdXQ8
L2tleXdvcmQ+PGtleXdvcmQ+UmVwZWF0ZWQgY3Jvc3Mtc2VjdGlvbmFsIHN1cnZleTwva2V5d29y
ZD48a2V5d29yZD5Tb2NpYWwgbWVkaWEgZmF0aWd1ZTwva2V5d29yZD48L2tleXdvcmRzPjxkYXRl
cz48eWVhcj4yMDE4PC95ZWFyPjxwdWItZGF0ZXM+PGRhdGU+MjAxOC8wNi8wMS88L2RhdGU+PC9w
dWItZGF0ZXM+PC9kYXRlcz48aXNibj4wMjY4LTQwMTI8L2lzYm4+PHVybHM+PHJlbGF0ZWQtdXJs
cz48dXJsPmh0dHBzOi8vd3d3LnNjaWVuY2VkaXJlY3QuY29tL3NjaWVuY2UvYXJ0aWNsZS9waWkv
UzAyNjg0MDEyMTczMTA2Mjk8L3VybD48L3JlbGF0ZWQtdXJscz48L3VybHM+PGVsZWN0cm9uaWMt
cmVzb3VyY2UtbnVtPmh0dHBzOi8vZG9pLm9yZy8xMC4xMDE2L2ouaWppbmZvbWd0LjIwMTguMDEu
MDEyPC9lbGVjdHJvbmljLXJlc291cmNlLW51bT48L3JlY29yZD48L0NpdGU+PENpdGU+PEF1dGhv
cj5HaW5ncmFzPC9BdXRob3I+PFllYXI+MjAyMzwvWWVhcj48UmVjTnVtPjY4PC9SZWNOdW0+PHJl
Y29yZD48cmVjLW51bWJlcj42ODwvcmVjLW51bWJlcj48Zm9yZWlnbi1rZXlzPjxrZXkgYXBwPSJF
TiIgZGItaWQ9InZkZGYyZTllcXZkdHJ5ZXdmd3R4djVhcnR2MnN3eHBwMHY5ciIgdGltZXN0YW1w
PSIxNzI0MjUyMzkyIj42ODwva2V5PjwvZm9yZWlnbi1rZXlzPjxyZWYtdHlwZSBuYW1lPSJKb3Vy
bmFsIEFydGljbGUiPjE3PC9yZWYtdHlwZT48Y29udHJpYnV0b3JzPjxhdXRob3JzPjxhdXRob3I+
R2luZ3JhcywgTS4gUC48L2F1dGhvcj48YXV0aG9yPkJyZW5kZ2VuLCBNLjwvYXV0aG9yPjxhdXRo
b3I+QmVhdWNoYW1wLCBNLiBILjwvYXV0aG9yPjxhdXRob3I+U8OpZ3VpbiwgSi4gUi48L2F1dGhv
cj48YXV0aG9yPlRyZW1ibGF5LCBSLiBFLjwvYXV0aG9yPjxhdXRob3I+Q8O0dMOpLCBTLiBNLjwv
YXV0aG9yPjxhdXRob3I+SGVyYmEsIEMuIE0uPC9hdXRob3I+PC9hdXRob3JzPjwvY29udHJpYnV0
b3JzPjxhdXRoLWFkZHJlc3M+RGVwYXJ0bWVudCBvZiBQc3ljaG9sb2d5LCBVbml2ZXJzaXTDqSBk
dSBRdcOpYmVjIMOgIE1vbnRyw6lhbCwgQy5QLiA4ODg4LCBTdWNjLiBDZW50cmUtVmlsbGUsIEgz
QzNQOCwgTW9udHJlYWwsIENhbmFkYS4mI3hEO1Jlc2VhcmNoIENlbnRyZSwgQ0hVIFNhaW50ZS1K
dXN0aW5lICwgTW9udHLDqWFsIChRdcOpYmVjKSwgQ2FuYWRhLiYjeEQ7RGVwYXJ0bWVudCBvZiBQ
c3ljaG9sb2d5LCBVbml2ZXJzaXTDqSBkZSBNb250csOpYWwsIE1vbnRyw6lhbCAoUXXDqWJlYyks
IENhbmFkYS4mI3hEO0RlcGFydG1lbnQgb2YgUHN5Y2hpYXRyeSBhbmQgQWRkaWN0b2xvZ3ksIFVu
aXZlcnNpdMOpIGRlIE1vbnRyw6lhbCwgTW9udHLDqWFsIChRdcOpYmVjKSwgQ2FuYWRhLiYjeEQ7
U2Nob29sIG9mIFB1YmxpYyBIZWFsdGggKEVTUFVNKSwgVW5pdmVyc2l0w6kgZGUgTW9udHLDqWFs
LCBNb250csOpYWwgKFF1w6liZWMpLCBDYW5hZGEuJiN4RDtEZXBhcnRtZW50IG9mIFBzeWNob2xv
Z3ksIFVuaXZlcnNpdMOpIGR1IFF1w6liZWMgw6AgTW9udHLDqWFsLCBDLlAuIDg4ODgsIFN1Y2Mu
IENlbnRyZS1WaWxsZSwgSDNDM1A4LCBNb250cmVhbCwgQ2FuYWRhLiBoZXJiYS5jYXRoZXJpbmVA
dXFhbS5jYS4mI3hEO1Jlc2VhcmNoIENlbnRyZSwgQ0hVIFNhaW50ZS1KdXN0aW5lICwgTW9udHLD
qWFsIChRdcOpYmVjKSwgQ2FuYWRhLiBoZXJiYS5jYXRoZXJpbmVAdXFhbS5jYS4mI3hEO0RlcGFy
dG1lbnQgb2YgUHN5Y2hpYXRyeSBhbmQgQWRkaWN0b2xvZ3ksIFVuaXZlcnNpdMOpIGRlIE1vbnRy
w6lhbCwgTW9udHLDqWFsIChRdcOpYmVjKSwgQ2FuYWRhLiBoZXJiYS5jYXRoZXJpbmVAdXFhbS5j
YS48L2F1dGgtYWRkcmVzcz48dGl0bGVzPjx0aXRsZT5BZG9sZXNjZW50cyBhbmQgU29jaWFsIE1l
ZGlhOiBMb25naXR1ZGluYWwgTGlua3MgQmV0d2VlbiBUeXBlcyBvZiBVc2UsIFByb2JsZW1hdGlj
IFVzZSBhbmQgSW50ZXJuYWxpemluZyBTeW1wdG9tczwvdGl0bGU+PHNlY29uZGFyeS10aXRsZT5S
ZXMgQ2hpbGQgQWRvbGVzYyBQc3ljaG9wYXRob2w8L3NlY29uZGFyeS10aXRsZT48L3RpdGxlcz48
cGFnZXM+MTY0MS0xNjU1PC9wYWdlcz48dm9sdW1lPjUxPC92b2x1bWU+PG51bWJlcj4xMTwvbnVt
YmVyPjxlZGl0aW9uPjIwMjMwNjA5PC9lZGl0aW9uPjxrZXl3b3Jkcz48a2V5d29yZD5IdW1hbnM8
L2tleXdvcmQ+PGtleXdvcmQ+QWRvbGVzY2VudDwva2V5d29yZD48a2V5d29yZD4qU29jaWFsIE1l
ZGlhPC9rZXl3b3JkPjxrZXl3b3JkPkRlcHJlc3Npb24vZXBpZGVtaW9sb2d5PC9rZXl3b3JkPjxr
ZXl3b3JkPkxvbmdpdHVkaW5hbCBTdHVkaWVzPC9rZXl3b3JkPjxrZXl3b3JkPkFueGlldHkvZXBp
ZGVtaW9sb2d5PC9rZXl3b3JkPjxrZXl3b3JkPkFueGlldHkgRGlzb3JkZXJzPC9rZXl3b3JkPjxr
ZXl3b3JkPkFkb2xlc2NlbmNlPC9rZXl3b3JkPjxrZXl3b3JkPkFueGlldHk8L2tleXdvcmQ+PGtl
eXdvcmQ+RGVwcmVzc2lvbjwva2V5d29yZD48a2V5d29yZD5JbnRlcm5ldCB1c2FnZTwva2V5d29y
ZD48a2V5d29yZD5QZXJzb25hbGl0eTwva2V5d29yZD48L2tleXdvcmRzPjxkYXRlcz48eWVhcj4y
MDIzPC95ZWFyPjxwdWItZGF0ZXM+PGRhdGU+Tm92PC9kYXRlPjwvcHViLWRhdGVzPjwvZGF0ZXM+
PGlzYm4+MjczMC03MTY2PC9pc2JuPjxhY2Nlc3Npb24tbnVtPjM3Mjk0Mzc1PC9hY2Nlc3Npb24t
bnVtPjx1cmxzPjwvdXJscz48ZWxlY3Ryb25pYy1yZXNvdXJjZS1udW0+MTAuMTAwNy9zMTA4MDIt
MDIzLTAxMDg0LTc8L2VsZWN0cm9uaWMtcmVzb3VyY2UtbnVtPjxyZW1vdGUtZGF0YWJhc2UtcHJv
dmlkZXI+TkxNPC9yZW1vdGUtZGF0YWJhc2UtcHJvdmlkZXI+PGxhbmd1YWdlPmVuZzwvbGFuZ3Vh
Z2U+PC9yZWNvcmQ+PC9DaXRlPjxDaXRlPjxBdXRob3I+V2F0c29uPC9BdXRob3I+PFllYXI+MjAy
MTwvWWVhcj48UmVjTnVtPjkyPC9SZWNOdW0+PHJlY29yZD48cmVjLW51bWJlcj45MjwvcmVjLW51
bWJlcj48Zm9yZWlnbi1rZXlzPjxrZXkgYXBwPSJFTiIgZGItaWQ9InZkZGYyZTllcXZkdHJ5ZXdm
d3R4djVhcnR2MnN3eHBwMHY5ciIgdGltZXN0YW1wPSIxNzI0ODY1ODA0Ij45Mjwva2V5PjwvZm9y
ZWlnbi1rZXlzPjxyZWYtdHlwZSBuYW1lPSJKb3VybmFsIEFydGljbGUiPjE3PC9yZWYtdHlwZT48
Y29udHJpYnV0b3JzPjxhdXRob3JzPjxhdXRob3I+V2F0c29uLCBKb3NodWEgQy48L2F1dGhvcj48
YXV0aG9yPlByb3NlaywgRWxpemFiZXRoIEEuPC9hdXRob3I+PGF1dGhvcj5HaW9yZGFubywgQW1h
bmRhIEwuPC9hdXRob3I+PC9hdXRob3JzPjwvY29udHJpYnV0b3JzPjx0aXRsZXM+PHRpdGxlPkRp
c3RyZXNzIEFtb25nIEFkb2xlc2NlbnRzOiBBbiBFeHBsb3JhdGlvbiBvZiBNYXR0ZXJpbmcsIFNv
Y2lhbCBNZWRpYSBBZGRpY3Rpb24sIGFuZCBTY2hvb2wgQ29ubmVjdGVkbmVzczwvdGl0bGU+PHNl
Y29uZGFyeS10aXRsZT5Kb3VybmFsIG9mIFBzeWNob2VkdWNhdGlvbmFsIEFzc2Vzc21lbnQ8L3Nl
Y29uZGFyeS10aXRsZT48L3RpdGxlcz48cGFnZXM+OTUtMTA3PC9wYWdlcz48dm9sdW1lPjQwPC92
b2x1bWU+PG51bWJlcj4xPC9udW1iZXI+PGRhdGVzPjx5ZWFyPjIwMjE8L3llYXI+PHB1Yi1kYXRl
cz48ZGF0ZT4yMDIyLzAyLzAxPC9kYXRlPjwvcHViLWRhdGVzPjwvZGF0ZXM+PHB1Ymxpc2hlcj5T
QUdFIFB1YmxpY2F0aW9ucyBJbmM8L3B1Ymxpc2hlcj48aXNibj4wNzM0LTI4Mjk8L2lzYm4+PHVy
bHM+PHJlbGF0ZWQtdXJscz48dXJsPmh0dHBzOi8vZG9pLm9yZy8xMC4xMTc3LzA3MzQyODI5MjEx
MDUwNTM2PC91cmw+PC9yZWxhdGVkLXVybHM+PC91cmxzPjxlbGVjdHJvbmljLXJlc291cmNlLW51
bT4xMC4xMTc3LzA3MzQyODI5MjExMDUwNTM2PC9lbGVjdHJvbmljLXJlc291cmNlLW51bT48YWNj
ZXNzLWRhdGU+MjAyNC8wOC8yODwvYWNjZXNzLWRhdGU+PC9yZWNvcmQ+PC9DaXRlPjxDaXRlPjxB
dXRob3I+QsOhbnlhaTwvQXV0aG9yPjxZZWFyPjIwMTc8L1llYXI+PFJlY051bT4yPC9SZWNOdW0+
PHJlY29yZD48cmVjLW51bWJlcj4yPC9yZWMtbnVtYmVyPjxmb3JlaWduLWtleXM+PGtleSBhcHA9
IkVOIiBkYi1pZD0idmRkZjJlOWVxdmR0cnlld2Z3dHh2NWFydHYyc3d4cHAwdjlyIiB0aW1lc3Rh
bXA9IjE3MjI4ODQzNzQiPjI8L2tleT48L2ZvcmVpZ24ta2V5cz48cmVmLXR5cGUgbmFtZT0iSm91
cm5hbCBBcnRpY2xlIj4xNzwvcmVmLXR5cGU+PGNvbnRyaWJ1dG9ycz48YXV0aG9ycz48YXV0aG9y
PkLDoW55YWksIEYuPC9hdXRob3I+PGF1dGhvcj5ac2lsYSwgw4E8L2F1dGhvcj48YXV0aG9yPktp
csOhbHksIE8uPC9hdXRob3I+PGF1dGhvcj5NYXJheiwgQS48L2F1dGhvcj48YXV0aG9yPkVsZWtl
cywgWi48L2F1dGhvcj48YXV0aG9yPkdyaWZmaXRocywgTS4gRC48L2F1dGhvcj48YXV0aG9yPkFu
ZHJlYXNzZW4sIEMuIFMuPC9hdXRob3I+PGF1dGhvcj5EZW1ldHJvdmljcywgWi48L2F1dGhvcj48
L2F1dGhvcnM+PC9jb250cmlidXRvcnM+PGF1dGgtYWRkcmVzcz5JbnN0aXR1dGUgb2YgUHN5Y2hv
bG9neSwgRcO2dHbDtnMgTG9yw6FuZCBVbml2ZXJzaXR5LCBCdWRhcGVzdCwgSHVuZ2FyeS4mI3hE
O0RvY3RvcmFsIFNjaG9vbCBvZiBQc3ljaG9sb2d5LCBFw7Z0dsO2cyBMb3LDoW5kIFVuaXZlcnNp
dHksIEJ1ZGFwZXN0LCBIdW5nYXJ5LiYjeEQ7SW5zdGl0dXRlIG9mIFNvY2lvbG9neSBhbmQgU29j
aWFsIFBvbGljeSwgQ29ydmludXMgVW5pdmVyc2l0eSBvZiBCdWRhcGVzdCwgQnVkYXBlc3QsIEh1
bmdhcnkuJiN4RDtJbnRlcm5hdGlvbmFsIEdhbWluZyBSZXNlYXJjaCBVbml0LCBOb3R0aW5naGFt
IFRyZW50IFVuaXZlcnNpdHksIE5vdHRpbmdoYW0sIFVuaXRlZCBLaW5nZG9tLiYjeEQ7RGVwYXJ0
bWVudCBvZiBDbGluaWNhbCBQc3ljaG9sb2d5LCBVbml2ZXJzaXR5IG9mIEJlcmdlbiwgQmVyZ2Vu
LCBOb3J3YXkuPC9hdXRoLWFkZHJlc3M+PHRpdGxlcz48dGl0bGU+UHJvYmxlbWF0aWMgU29jaWFs
IE1lZGlhIFVzZTogUmVzdWx0cyBmcm9tIGEgTGFyZ2UtU2NhbGUgTmF0aW9uYWxseSBSZXByZXNl
bnRhdGl2ZSBBZG9sZXNjZW50IFNhbXBsZTwvdGl0bGU+PHNlY29uZGFyeS10aXRsZT5QTG9TIE9u
ZTwvc2Vjb25kYXJ5LXRpdGxlPjwvdGl0bGVzPjxwYWdlcz5lMDE2OTgzOTwvcGFnZXM+PHZvbHVt
ZT4xMjwvdm9sdW1lPjxudW1iZXI+MTwvbnVtYmVyPjxlZGl0aW9uPjIwMTcwMTA5PC9lZGl0aW9u
PjxrZXl3b3Jkcz48a2V5d29yZD5BZG9sZXNjZW50PC9rZXl3b3JkPjxrZXl3b3JkPipBZG9sZXNj
ZW50IEJlaGF2aW9yPC9rZXl3b3JkPjxrZXl3b3JkPkJlaGF2aW9yLCBBZGRpY3RpdmUvKmVwaWRl
bWlvbG9neTwva2V5d29yZD48a2V5d29yZD5EZXByZXNzaW9uL2VwaWRlbWlvbG9neS9ldGlvbG9n
eTwva2V5d29yZD48a2V5d29yZD5GYWN0b3IgQW5hbHlzaXMsIFN0YXRpc3RpY2FsPC9rZXl3b3Jk
PjxrZXl3b3JkPkZlbWFsZTwva2V5d29yZD48a2V5d29yZD5IdW1hbnM8L2tleXdvcmQ+PGtleXdv
cmQ+SHVuZ2FyeS9lcGlkZW1pb2xvZ3k8L2tleXdvcmQ+PGtleXdvcmQ+TWFsZTwva2V5d29yZD48
a2V5d29yZD5QcmV2YWxlbmNlPC9rZXl3b3JkPjxrZXl3b3JkPlNvY2lhbCBNZWRpYS8qc3RhdGlz
dGljcyAmYW1wOyBudW1lcmljYWwgZGF0YTwva2V5d29yZD48L2tleXdvcmRzPjxkYXRlcz48eWVh
cj4yMDE3PC95ZWFyPjwvZGF0ZXM+PGlzYm4+MTkzMi02MjAzPC9pc2JuPjxhY2Nlc3Npb24tbnVt
PjI4MDY4NDA0PC9hY2Nlc3Npb24tbnVtPjx1cmxzPjwvdXJscz48Y3VzdG9tMT5UaGUgYXV0aG9y
cyBoYXZlIGRlY2xhcmVkIHRoYXQgbm8gY29tcGV0aW5nIGludGVyZXN0cyBleGlzdC48L2N1c3Rv
bTE+PGN1c3RvbTI+UE1DNTIyMjMzODwvY3VzdG9tMj48ZWxlY3Ryb25pYy1yZXNvdXJjZS1udW0+
MTAuMTM3MS9qb3VybmFsLnBvbmUuMDE2OTgzOTwvZWxlY3Ryb25pYy1yZXNvdXJjZS1udW0+PHJl
bW90ZS1kYXRhYmFzZS1wcm92aWRlcj5OTE08L3JlbW90ZS1kYXRhYmFzZS1wcm92aWRlcj48bGFu
Z3VhZ2U+ZW5nPC9sYW5ndWFnZT48L3JlY29yZD48L0NpdGU+PENpdGU+PEF1dGhvcj5EaGlyPC9B
dXRob3I+PFllYXI+MjAxODwvWWVhcj48UmVjTnVtPjYyPC9SZWNOdW0+PHJlY29yZD48cmVjLW51
bWJlcj42MjwvcmVjLW51bWJlcj48Zm9yZWlnbi1rZXlzPjxrZXkgYXBwPSJFTiIgZGItaWQ9InZk
ZGYyZTllcXZkdHJ5ZXdmd3R4djVhcnR2MnN3eHBwMHY5ciIgdGltZXN0YW1wPSIxNzIzODI5MDM0
Ij42Mjwva2V5PjwvZm9yZWlnbi1rZXlzPjxyZWYtdHlwZSBuYW1lPSJKb3VybmFsIEFydGljbGUi
PjE3PC9yZWYtdHlwZT48Y29udHJpYnV0b3JzPjxhdXRob3JzPjxhdXRob3I+RGhpciwgQW1hbmRl
ZXA8L2F1dGhvcj48YXV0aG9yPllvc3NhdG9ybiwgWW9zc2lyaTwvYXV0aG9yPjxhdXRob3I+S2F1
ciwgUHVuZWV0PC9hdXRob3I+PGF1dGhvcj5DaGVuLCBTdWZlbjwvYXV0aG9yPjwvYXV0aG9ycz48
L2NvbnRyaWJ1dG9ycz48dGl0bGVzPjx0aXRsZT5PbmxpbmUgc29jaWFsIG1lZGlhIGZhdGlndWUg
YW5kIHBzeWNob2xvZ2ljYWwgd2VsbGJlaW5n4oCUQSBzdHVkeSBvZiBjb21wdWxzaXZlIHVzZSwg
ZmVhciBvZiBtaXNzaW5nIG91dCwgZmF0aWd1ZSwgYW54aWV0eSBhbmQgZGVwcmVzc2lvbjwvdGl0
bGU+PHNlY29uZGFyeS10aXRsZT5JbnRlcm5hdGlvbmFsIEpvdXJuYWwgb2YgSW5mb3JtYXRpb24g
TWFuYWdlbWVudDwvc2Vjb25kYXJ5LXRpdGxlPjwvdGl0bGVzPjxwYWdlcz4xNDEtMTUyPC9wYWdl
cz48dm9sdW1lPjQwPC92b2x1bWU+PGtleXdvcmRzPjxrZXl3b3JkPkFkb2xlc2NlbnRzPC9rZXl3
b3JkPjxrZXl3b3JkPkFueGlldHk8L2tleXdvcmQ+PGtleXdvcmQ+Q29tcHVsc2l2ZSBtZWRpYSB1
c2U8L2tleXdvcmQ+PGtleXdvcmQ+RGVwcmVzc2lvbjwva2V5d29yZD48a2V5d29yZD5GZWFyIG9m
IG1pc3Npbmcgb3V0PC9rZXl3b3JkPjxrZXl3b3JkPlJlcGVhdGVkIGNyb3NzLXNlY3Rpb25hbCBz
dXJ2ZXk8L2tleXdvcmQ+PGtleXdvcmQ+U29jaWFsIG1lZGlhIGZhdGlndWU8L2tleXdvcmQ+PC9r
ZXl3b3Jkcz48ZGF0ZXM+PHllYXI+MjAxODwveWVhcj48cHViLWRhdGVzPjxkYXRlPjIwMTgvMDYv
MDEvPC9kYXRlPjwvcHViLWRhdGVzPjwvZGF0ZXM+PGlzYm4+MDI2OC00MDEyPC9pc2JuPjx1cmxz
PjxyZWxhdGVkLXVybHM+PHVybD5odHRwczovL3d3dy5zY2llbmNlZGlyZWN0LmNvbS9zY2llbmNl
L2FydGljbGUvcGlpL1MwMjY4NDAxMjE3MzEwNjI5PC91cmw+PC9yZWxhdGVkLXVybHM+PC91cmxz
PjxlbGVjdHJvbmljLXJlc291cmNlLW51bT5odHRwczovL2RvaS5vcmcvMTAuMTAxNi9qLmlqaW5m
b21ndC4yMDE4LjAxLjAxMjwvZWxlY3Ryb25pYy1yZXNvdXJjZS1udW0+PC9yZWNvcmQ+PC9DaXRl
PjxDaXRlPjxBdXRob3I+SGFucHJhdGhldDwvQXV0aG9yPjxZZWFyPjIwMTU8L1llYXI+PFJlY051
bT4xNjwvUmVjTnVtPjxyZWNvcmQ+PHJlYy1udW1iZXI+MTY8L3JlYy1udW1iZXI+PGZvcmVpZ24t
a2V5cz48a2V5IGFwcD0iRU4iIGRiLWlkPSJ2ZGRmMmU5ZXF2ZHRyeWV3Znd0eHY1YXJ0djJzd3hw
cDB2OXIiIHRpbWVzdGFtcD0iMTcyMjg4NTEwNyI+MTY8L2tleT48L2ZvcmVpZ24ta2V5cz48cmVm
LXR5cGUgbmFtZT0iSm91cm5hbCBBcnRpY2xlIj4xNzwvcmVmLXR5cGU+PGNvbnRyaWJ1dG9ycz48
YXV0aG9ycz48YXV0aG9yPkhhbnByYXRoZXQsIE4uPC9hdXRob3I+PGF1dGhvcj5NYW53b25nLCBN
LjwvYXV0aG9yPjxhdXRob3I+S2h1bXNyaSwgSi48L2F1dGhvcj48YXV0aG9yPllpbmd5ZXVuLCBS
LjwvYXV0aG9yPjxhdXRob3I+UGhhbmFzYXRoaXQsIE0uPC9hdXRob3I+PC9hdXRob3JzPjwvY29u
dHJpYnV0b3JzPjx0aXRsZXM+PHRpdGxlPkZhY2Vib29rIEFkZGljdGlvbiBhbmQgSXRzIFJlbGF0
aW9uc2hpcCB3aXRoIE1lbnRhbCBIZWFsdGggYW1vbmcgVGhhaSBIaWdoIFNjaG9vbCBTdHVkZW50
czwvdGl0bGU+PHNlY29uZGFyeS10aXRsZT5KIE1lZCBBc3NvYyBUaGFpPC9zZWNvbmRhcnktdGl0
bGU+PC90aXRsZXM+PHBhZ2VzPlM4MS05MDwvcGFnZXM+PHZvbHVtZT45OCBTdXBwbCAzPC92b2x1
bWU+PGtleXdvcmRzPjxrZXl3b3JkPkFkb2xlc2NlbnQ8L2tleXdvcmQ+PGtleXdvcmQ+QWRvbGVz
Y2VudCBCZWhhdmlvci8qcHN5Y2hvbG9neTwva2V5d29yZD48a2V5d29yZD5CZWhhdmlvciwgQWRk
aWN0aXZlLyplcGlkZW1pb2xvZ3kvKnBzeWNob2xvZ3k8L2tleXdvcmQ+PGtleXdvcmQ+Q29tb3Ji
aWRpdHk8L2tleXdvcmQ+PGtleXdvcmQ+Q3Jvc3MtU2VjdGlvbmFsIFN0dWRpZXM8L2tleXdvcmQ+
PGtleXdvcmQ+RmVtYWxlPC9rZXl3b3JkPjxrZXl3b3JkPkh1bWFuczwva2V5d29yZD48a2V5d29y
ZD5NYWxlPC9rZXl3b3JkPjxrZXl3b3JkPk1lbnRhbCBEaXNvcmRlcnMvKmVwaWRlbWlvbG9neS8q
cHN5Y2hvbG9neTwva2V5d29yZD48a2V5d29yZD5NZW50YWwgSGVhbHRoL3N0YXRpc3RpY3MgJmFt
cDsgbnVtZXJpY2FsIGRhdGE8L2tleXdvcmQ+PGtleXdvcmQ+UHJldmFsZW5jZTwva2V5d29yZD48
a2V5d29yZD5Tb2NpYWwgTWVkaWEvKnN0YXRpc3RpY3MgJmFtcDsgbnVtZXJpY2FsIGRhdGE8L2tl
eXdvcmQ+PGtleXdvcmQ+U3R1ZGVudHMvcHN5Y2hvbG9neS9zdGF0aXN0aWNzICZhbXA7IG51bWVy
aWNhbCBkYXRhPC9rZXl3b3JkPjxrZXl3b3JkPlN1cnZleXMgYW5kIFF1ZXN0aW9ubmFpcmVzPC9r
ZXl3b3JkPjxrZXl3b3JkPlRoYWlsYW5kPC9rZXl3b3JkPjwva2V5d29yZHM+PGRhdGVzPjx5ZWFy
PjIwMTU8L3llYXI+PHB1Yi1kYXRlcz48ZGF0ZT5BcHI8L2RhdGU+PC9wdWItZGF0ZXM+PC9kYXRl
cz48aXNibj4wMTI1LTIyMDggKFByaW50KSYjeEQ7MDEyNS0yMjA4PC9pc2JuPjxhY2Nlc3Npb24t
bnVtPjI2Mzg3MzkzPC9hY2Nlc3Npb24tbnVtPjx1cmxzPjwvdXJscz48cmVtb3RlLWRhdGFiYXNl
LXByb3ZpZGVyPk5MTTwvcmVtb3RlLWRhdGFiYXNlLXByb3ZpZGVyPjxsYW5ndWFnZT5lbmc8L2xh
bmd1YWdlPjwvcmVjb3JkPjwvQ2l0ZT48Q2l0ZT48QXV0aG9yPktoYWxpbDwvQXV0aG9yPjxZZWFy
PjIwMjI8L1llYXI+PFJlY051bT4xNzwvUmVjTnVtPjxyZWNvcmQ+PHJlYy1udW1iZXI+MTc8L3Jl
Yy1udW1iZXI+PGZvcmVpZ24ta2V5cz48a2V5IGFwcD0iRU4iIGRiLWlkPSJ2ZGRmMmU5ZXF2ZHRy
eWV3Znd0eHY1YXJ0djJzd3hwcDB2OXIiIHRpbWVzdGFtcD0iMTcyMjg4NTEzMyI+MTc8L2tleT48
L2ZvcmVpZ24ta2V5cz48cmVmLXR5cGUgbmFtZT0iSm91cm5hbCBBcnRpY2xlIj4xNzwvcmVmLXR5
cGU+PGNvbnRyaWJ1dG9ycz48YXV0aG9ycz48YXV0aG9yPktoYWxpbCwgUy4gQS48L2F1dGhvcj48
YXV0aG9yPkthbWFsLCBILjwvYXV0aG9yPjxhdXRob3I+RWxraG9seSwgSC48L2F1dGhvcj48L2F1
dGhvcnM+PC9jb250cmlidXRvcnM+PGF1dGgtYWRkcmVzcz5GYWN1bHR5IG9mIE1lZGljaW5lLCBB
aW4gc2hhbXMgVW5pdmVyc2l0eSwgQ2Fpcm8sIEVneXB0LjwvYXV0aC1hZGRyZXNzPjx0aXRsZXM+
PHRpdGxlPlRoZSBwcmV2YWxlbmNlIG9mIHByb2JsZW1hdGljIGludGVybmV0IHVzZSBhbW9uZyBh
IHNhbXBsZSBvZiBFZ3lwdGlhbiBhZG9sZXNjZW50cyBhbmQgaXRzIHBzeWNoaWF0cmljIGNvbW9y
YmlkaXRpZXM8L3RpdGxlPjxzZWNvbmRhcnktdGl0bGU+SW50IEogU29jIFBzeWNoaWF0cnk8L3Nl
Y29uZGFyeS10aXRsZT48L3RpdGxlcz48cGFnZXM+Mjk0LTMwMDwvcGFnZXM+PHZvbHVtZT42ODwv
dm9sdW1lPjxudW1iZXI+MjwvbnVtYmVyPjxlZGl0aW9uPjIwMjAxMjI3PC9lZGl0aW9uPjxrZXl3
b3Jkcz48a2V5d29yZD5BZG9sZXNjZW50PC9rZXl3b3JkPjxrZXl3b3JkPipCZWhhdmlvciwgQWRk
aWN0aXZlL2VwaWRlbWlvbG9neTwva2V5d29yZD48a2V5d29yZD5DaGlsZDwva2V5d29yZD48a2V5
d29yZD5FZ3lwdC9lcGlkZW1pb2xvZ3k8L2tleXdvcmQ+PGtleXdvcmQ+RmVtYWxlPC9rZXl3b3Jk
PjxrZXl3b3JkPkh1bWFuczwva2V5d29yZD48a2V5d29yZD5JbnRlcm5ldDwva2V5d29yZD48a2V5
d29yZD5JbnRlcm5ldCBVc2U8L2tleXdvcmQ+PGtleXdvcmQ+TWFsZTwva2V5d29yZD48a2V5d29y
ZD5QcmV2YWxlbmNlPC9rZXl3b3JkPjxrZXl3b3JkPlN0dWRlbnRzL3BzeWNob2xvZ3k8L2tleXdv
cmQ+PGtleXdvcmQ+KlZpZGVvIEdhbWVzPC9rZXl3b3JkPjxrZXl3b3JkPlByb2JsZW1hdGljIGlu
dGVybmV0IHVzZTwva2V5d29yZD48a2V5d29yZD5hZG9sZXNjZW50czwva2V5d29yZD48a2V5d29y
ZD5wc3ljaGlhdHJpYyBjb21vcmJpZGl0aWVzPC9rZXl3b3JkPjwva2V5d29yZHM+PGRhdGVzPjx5
ZWFyPjIwMjI8L3llYXI+PHB1Yi1kYXRlcz48ZGF0ZT5NYXI8L2RhdGU+PC9wdWItZGF0ZXM+PC9k
YXRlcz48aXNibj4wMDIwLTc2NDA8L2lzYm4+PGFjY2Vzc2lvbi1udW0+MzMzNTY3MzQ8L2FjY2Vz
c2lvbi1udW0+PHVybHM+PC91cmxzPjxlbGVjdHJvbmljLXJlc291cmNlLW51bT4xMC4xMTc3LzAw
MjA3NjQwMjA5ODM4NDE8L2VsZWN0cm9uaWMtcmVzb3VyY2UtbnVtPjxyZW1vdGUtZGF0YWJhc2Ut
cHJvdmlkZXI+TkxNPC9yZW1vdGUtZGF0YWJhc2UtcHJvdmlkZXI+PGxhbmd1YWdlPmVuZzwvbGFu
Z3VhZ2U+PC9yZWNvcmQ+PC9DaXRlPjxDaXRlPjxBdXRob3I+TG91cmFnbGk8L0F1dGhvcj48WWVh
cj4yMDE5PC9ZZWFyPjxSZWNOdW0+MjE8L1JlY051bT48cmVjb3JkPjxyZWMtbnVtYmVyPjIxPC9y
ZWMtbnVtYmVyPjxmb3JlaWduLWtleXM+PGtleSBhcHA9IkVOIiBkYi1pZD0idmRkZjJlOWVxdmR0
cnlld2Z3dHh2NWFydHYyc3d4cHAwdjlyIiB0aW1lc3RhbXA9IjE3MjI4ODUyODEiPjIxPC9rZXk+
PC9mb3JlaWduLWtleXM+PHJlZi10eXBlIG5hbWU9IkNvbmZlcmVuY2UgUHJvY2VlZGluZ3MiPjEw
PC9yZWYtdHlwZT48Y29udHJpYnV0b3JzPjxhdXRob3JzPjxhdXRob3I+TG91cmFnbGksIElzbWFp
bDwvYXV0aG9yPjxhdXRob3I+QWhhbWksIEEuIE8uIFQuPC9hdXRob3I+PGF1dGhvcj5LaGFkbWFv
dWksIEFiZGVycmF6YWs8L2F1dGhvcj48YXV0aG9yPkFib3Vzc2FsZWgsIFlvdXNzZWY8L2F1dGhv
cj48YXV0aG9yPkxhbXJhbmksIEFuYXNzIENoYWtlcjwvYXV0aG9yPjwvYXV0aG9ycz48L2NvbnRy
aWJ1dG9ycz48dGl0bGVzPjx0aXRsZT5CRUhBVklPUkFMIEFOQUxZU0lTIE9GIEFET0xFU0NFTlTi
gJlTIFNUVURFTlRTIEFERElDVEVEIFRPIEZBQ0VCT09LIEFORCBJVFMgSU1QQUNUIE9OIFBFUkZP
Uk1BTkNFIEFORCBNRU5UQUwgSEVBTFRIPC90aXRsZT48L3RpdGxlcz48ZGF0ZXM+PHllYXI+MjAx
OTwveWVhcj48L2RhdGVzPjx1cmxzPjwvdXJscz48L3JlY29yZD48L0NpdGU+PENpdGU+PEF1dGhv
cj5Qb250ZXM8L0F1dGhvcj48WWVhcj4yMDE3PC9ZZWFyPjxSZWNOdW0+MzA8L1JlY051bT48cmVj
b3JkPjxyZWMtbnVtYmVyPjMwPC9yZWMtbnVtYmVyPjxmb3JlaWduLWtleXM+PGtleSBhcHA9IkVO
IiBkYi1pZD0idmRkZjJlOWVxdmR0cnlld2Z3dHh2NWFydHYyc3d4cHAwdjlyIiB0aW1lc3RhbXA9
IjE3MjI4ODU1OTciPjMwPC9rZXk+PC9mb3JlaWduLWtleXM+PHJlZi10eXBlIG5hbWU9IkpvdXJu
YWwgQXJ0aWNsZSI+MTc8L3JlZi10eXBlPjxjb250cmlidXRvcnM+PGF1dGhvcnM+PGF1dGhvcj5Q
b250ZXMsIEguIE0uPC9hdXRob3I+PC9hdXRob3JzPjwvY29udHJpYnV0b3JzPjxhdXRoLWFkZHJl
c3M+MSBJbnRlcm5hdGlvbmFsIEdhbWluZyBSZXNlYXJjaCBVbml0LCBQc3ljaG9sb2d5IERlcGFy
dG1lbnQsIE5vdHRpbmdoYW0gVHJlbnQgVW5pdmVyc2l0eSAsIE5vdHRpbmdoYW0sIFVuaXRlZCBL
aW5nZG9tLjwvYXV0aC1hZGRyZXNzPjx0aXRsZXM+PHRpdGxlPkludmVzdGlnYXRpbmcgdGhlIGRp
ZmZlcmVudGlhbCBlZmZlY3RzIG9mIHNvY2lhbCBuZXR3b3JraW5nIHNpdGUgYWRkaWN0aW9uIGFu
ZCBJbnRlcm5ldCBnYW1pbmcgZGlzb3JkZXIgb24gcHN5Y2hvbG9naWNhbCBoZWFsdGg8L3RpdGxl
PjxzZWNvbmRhcnktdGl0bGU+SiBCZWhhdiBBZGRpY3Q8L3NlY29uZGFyeS10aXRsZT48L3RpdGxl
cz48cGVyaW9kaWNhbD48ZnVsbC10aXRsZT5KIEJlaGF2IEFkZGljdDwvZnVsbC10aXRsZT48L3Bl
cmlvZGljYWw+PHBhZ2VzPjYwMS02MTA8L3BhZ2VzPjx2b2x1bWU+Njwvdm9sdW1lPjxudW1iZXI+
NDwvbnVtYmVyPjxlZGl0aW9uPjIwMTcxMTEzPC9lZGl0aW9uPjxrZXl3b3Jkcz48a2V5d29yZD5B
ZG9sZXNjZW50PC9rZXl3b3JkPjxrZXl3b3JkPkJlaGF2aW9yLCBBZGRpY3RpdmUvKnBzeWNob2xv
Z3k8L2tleXdvcmQ+PGtleXdvcmQ+Q2hpbGQ8L2tleXdvcmQ+PGtleXdvcmQ+RmVtYWxlPC9rZXl3
b3JkPjxrZXl3b3JkPkh1bWFuczwva2V5d29yZD48a2V5d29yZD4qSW50ZXJuZXQ8L2tleXdvcmQ+
PGtleXdvcmQ+TWFsZTwva2V5d29yZD48a2V5d29yZD4qTWVudGFsIEhlYWx0aDwva2V5d29yZD48
a2V5d29yZD4qU29jaWFsIE1lZGlhPC9rZXl3b3JkPjxrZXl3b3JkPipWaWRlbyBHYW1lczwva2V5
d29yZD48a2V5d29yZD5JbnRlcm5ldCBnYW1pbmcgZGlzb3JkZXI8L2tleXdvcmQ+PGtleXdvcmQ+
YmVoYXZpb3JhbCBhZGRpY3Rpb25zPC9rZXl3b3JkPjxrZXl3b3JkPm1lbnRhbCBoZWFsdGg8L2tl
eXdvcmQ+PGtleXdvcmQ+c29jaWFsIG5ldHdvcmtpbmcgc2l0ZSBhZGRpY3Rpb248L2tleXdvcmQ+
PGtleXdvcmQ+dGVjaG5vbG9naWNhbCBhZGRpY3Rpb25zPC9rZXl3b3JkPjwva2V5d29yZHM+PGRh
dGVzPjx5ZWFyPjIwMTc8L3llYXI+PHB1Yi1kYXRlcz48ZGF0ZT5EZWMgMTwvZGF0ZT48L3B1Yi1k
YXRlcz48L2RhdGVzPjxpc2JuPjIwNjItNTg3MSAoUHJpbnQpJiN4RDsyMDYyLTU4NzE8L2lzYm4+
PGFjY2Vzc2lvbi1udW0+MjkxMzAzMjk8L2FjY2Vzc2lvbi1udW0+PHVybHM+PC91cmxzPjxjdXN0
b20yPlBNQzYwMzQ5NjM8L2N1c3RvbTI+PGVsZWN0cm9uaWMtcmVzb3VyY2UtbnVtPjEwLjE1NTYv
MjAwNi42LjIwMTcuMDc1PC9lbGVjdHJvbmljLXJlc291cmNlLW51bT48cmVtb3RlLWRhdGFiYXNl
LXByb3ZpZGVyPk5MTTwvcmVtb3RlLWRhdGFiYXNlLXByb3ZpZGVyPjxsYW5ndWFnZT5lbmc8L2xh
bmd1YWdlPjwvcmVjb3JkPjwvQ2l0ZT48Q2l0ZT48QXV0aG9yPldhdHNvbjwvQXV0aG9yPjxZZWFy
PjIwMjE8L1llYXI+PFJlY051bT45MjwvUmVjTnVtPjxyZWNvcmQ+PHJlYy1udW1iZXI+OTI8L3Jl
Yy1udW1iZXI+PGZvcmVpZ24ta2V5cz48a2V5IGFwcD0iRU4iIGRiLWlkPSJ2ZGRmMmU5ZXF2ZHRy
eWV3Znd0eHY1YXJ0djJzd3hwcDB2OXIiIHRpbWVzdGFtcD0iMTcyNDg2NTgwNCI+OTI8L2tleT48
L2ZvcmVpZ24ta2V5cz48cmVmLXR5cGUgbmFtZT0iSm91cm5hbCBBcnRpY2xlIj4xNzwvcmVmLXR5
cGU+PGNvbnRyaWJ1dG9ycz48YXV0aG9ycz48YXV0aG9yPldhdHNvbiwgSm9zaHVhIEMuPC9hdXRo
b3I+PGF1dGhvcj5Qcm9zZWssIEVsaXphYmV0aCBBLjwvYXV0aG9yPjxhdXRob3I+R2lvcmRhbm8s
IEFtYW5kYSBMLjwvYXV0aG9yPjwvYXV0aG9ycz48L2NvbnRyaWJ1dG9ycz48dGl0bGVzPjx0aXRs
ZT5EaXN0cmVzcyBBbW9uZyBBZG9sZXNjZW50czogQW4gRXhwbG9yYXRpb24gb2YgTWF0dGVyaW5n
LCBTb2NpYWwgTWVkaWEgQWRkaWN0aW9uLCBhbmQgU2Nob29sIENvbm5lY3RlZG5lc3M8L3RpdGxl
PjxzZWNvbmRhcnktdGl0bGU+Sm91cm5hbCBvZiBQc3ljaG9lZHVjYXRpb25hbCBBc3Nlc3NtZW50
PC9zZWNvbmRhcnktdGl0bGU+PC90aXRsZXM+PHBhZ2VzPjk1LTEwNzwvcGFnZXM+PHZvbHVtZT40
MDwvdm9sdW1lPjxudW1iZXI+MTwvbnVtYmVyPjxkYXRlcz48eWVhcj4yMDIxPC95ZWFyPjxwdWIt
ZGF0ZXM+PGRhdGU+MjAyMi8wMi8wMTwvZGF0ZT48L3B1Yi1kYXRlcz48L2RhdGVzPjxwdWJsaXNo
ZXI+U0FHRSBQdWJsaWNhdGlvbnMgSW5jPC9wdWJsaXNoZXI+PGlzYm4+MDczNC0yODI5PC9pc2Ju
Pjx1cmxzPjxyZWxhdGVkLXVybHM+PHVybD5odHRwczovL2RvaS5vcmcvMTAuMTE3Ny8wNzM0Mjgy
OTIxMTA1MDUzNjwvdXJsPjwvcmVsYXRlZC11cmxzPjwvdXJscz48ZWxlY3Ryb25pYy1yZXNvdXJj
ZS1udW0+MTAuMTE3Ny8wNzM0MjgyOTIxMTA1MDUzNjwvZWxlY3Ryb25pYy1yZXNvdXJjZS1udW0+
PGFjY2Vzcy1kYXRlPjIwMjQvMDgvMjg8L2FjY2Vzcy1kYXRlPjwvcmVjb3JkPjwvQ2l0ZT48Q2l0
ZT48QXV0aG9yPll1cmRhZ8O8bDwvQXV0aG9yPjxZZWFyPjIwMjE8L1llYXI+PFJlY051bT40NTwv
UmVjTnVtPjxyZWNvcmQ+PHJlYy1udW1iZXI+NDU8L3JlYy1udW1iZXI+PGZvcmVpZ24ta2V5cz48
a2V5IGFwcD0iRU4iIGRiLWlkPSJ2ZGRmMmU5ZXF2ZHRyeWV3Znd0eHY1YXJ0djJzd3hwcDB2OXIi
IHRpbWVzdGFtcD0iMTcyMjg4NjA0MiI+NDU8L2tleT48L2ZvcmVpZ24ta2V5cz48cmVmLXR5cGUg
bmFtZT0iSm91cm5hbCBBcnRpY2xlIj4xNzwvcmVmLXR5cGU+PGNvbnRyaWJ1dG9ycz48YXV0aG9y
cz48YXV0aG9yPll1cmRhZ8O8bCwgQ2VtaWw8L2F1dGhvcj48YXV0aG9yPktpcmNhYnVydW4sIEth
Z2FuPC9hdXRob3I+PGF1dGhvcj5FbWlydGVraW4sIEVtcmFoPC9hdXRob3I+PGF1dGhvcj5XYW5n
LCBQZW5nY2hlbmc8L2F1dGhvcj48YXV0aG9yPkdyaWZmaXRocywgTWFyayBELjwvYXV0aG9yPjwv
YXV0aG9ycz48L2NvbnRyaWJ1dG9ycz48dGl0bGVzPjx0aXRsZT5Qc3ljaG9wYXRob2xvZ2ljYWwg
Q29uc2VxdWVuY2VzIFJlbGF0ZWQgdG8gUHJvYmxlbWF0aWMgSW5zdGFncmFtIFVzZSBBbW9uZyBB
ZG9sZXNjZW50czogVGhlIE1lZGlhdGluZyBSb2xlIG9mIEJvZHkgSW1hZ2UgRGlzc2F0aXNmYWN0
aW9uIGFuZCBNb2RlcmF0aW5nIFJvbGUgb2YgR2VuZGVyPC90aXRsZT48c2Vjb25kYXJ5LXRpdGxl
PkludGVybmF0aW9uYWwgSm91cm5hbCBvZiBNZW50YWwgSGVhbHRoIGFuZCBBZGRpY3Rpb248L3Nl
Y29uZGFyeS10aXRsZT48L3RpdGxlcz48cGFnZXM+MTM4NS0xMzk3PC9wYWdlcz48dm9sdW1lPjE5
PC92b2x1bWU+PG51bWJlcj41PC9udW1iZXI+PGRhdGVzPjx5ZWFyPjIwMjE8L3llYXI+PHB1Yi1k
YXRlcz48ZGF0ZT4yMDIxLzEwLzAxPC9kYXRlPjwvcHViLWRhdGVzPjwvZGF0ZXM+PGlzYm4+MTU1
Ny0xODgyPC9pc2JuPjx1cmxzPjxyZWxhdGVkLXVybHM+PHVybD5odHRwczovL2RvaS5vcmcvMTAu
MTAwNy9zMTE0NjktMDE5LTAwMDcxLTg8L3VybD48L3JlbGF0ZWQtdXJscz48L3VybHM+PGVsZWN0
cm9uaWMtcmVzb3VyY2UtbnVtPjEwLjEwMDcvczExNDY5LTAxOS0wMDA3MS04PC9lbGVjdHJvbmlj
LXJlc291cmNlLW51bT48L3JlY29yZD48L0NpdGU+PENpdGU+PEF1dGhvcj5DaGVuPC9BdXRob3I+
PFllYXI+MjAyMTwvWWVhcj48UmVjTnVtPjk8L1JlY051bT48cmVjb3JkPjxyZWMtbnVtYmVyPjk8
L3JlYy1udW1iZXI+PGZvcmVpZ24ta2V5cz48a2V5IGFwcD0iRU4iIGRiLWlkPSJ2ZGRmMmU5ZXF2
ZHRyeWV3Znd0eHY1YXJ0djJzd3hwcDB2OXIiIHRpbWVzdGFtcD0iMTcyMjg4NDc1NCI+OTwva2V5
PjwvZm9yZWlnbi1rZXlzPjxyZWYtdHlwZSBuYW1lPSJKb3VybmFsIEFydGljbGUiPjE3PC9yZWYt
dHlwZT48Y29udHJpYnV0b3JzPjxhdXRob3JzPjxhdXRob3I+Q2hlbiwgSS4gSC48L2F1dGhvcj48
YXV0aG9yPkNoZW4sIEMuIFkuPC9hdXRob3I+PGF1dGhvcj5QYWtwb3VyLCBBLiBILjwvYXV0aG9y
PjxhdXRob3I+R3JpZmZpdGhzLCBNLiBELjwvYXV0aG9yPjxhdXRob3I+TGluLCBDLiBZLjwvYXV0
aG9yPjxhdXRob3I+TGksIFguIEQuPC9hdXRob3I+PGF1dGhvcj5Uc2FuZywgSC4gVy4gSC48L2F1
dGhvcj48L2F1dGhvcnM+PC9jb250cmlidXRvcnM+PGF1dGgtYWRkcmVzcz4xU2Nob29sIG9mIEVk
dWNhdGlvbiBTY2llbmNlLCBNaW5uYW4gTm9ybWFsIFVuaXZlcnNpdHksIFpoYW5nemhvdSwgQ2hp
bmEuJiN4RDsyU2Nob29sIG9mIFBoeXNpY2FsIFRoZXJhcHksIEdyYWR1YXRlIEluc3RpdHV0ZSBv
ZiBSZWhhYmlsaXRhdGlvbiBTY2llbmNlLCBDb2xsZWdlIG9mIE1lZGljaW5lLCBDaGFuZyBHdW5n
IFVuaXZlcnNpdHksIFRhb3l1YW4sIFRhaXdhbi4mI3hEOzNEZXBhcnRtZW50IG9mIFJlaGFiaWxp
dGF0aW9uIFNjaWVuY2VzLCBGYWN1bHR5IG9mIEhlYWx0aCBhbmQgU29jaWFsIFNjaWVuY2VzLCBU
aGUgSG9uZyBLb25nIFBvbHl0ZWNobmljIFVuaXZlcnNpdHksIEh1bmcgSG9tLCBIb25nIEtvbmcu
JiN4RDs0RGVwYXJ0bWVudCBvZiBOdXJzaW5nLCBTY2hvb2wgb2YgSGVhbHRoIGFuZCBXZWxmYXJl
LCBKw7Zua8O2cGluZyBVbml2ZXJzaXR5LCBKw7Zua8O2cGluZywgU3dlZGVuLiYjeEQ7NVBzeWNo
b2xvZ3kgRGVwYXJ0bWVudCwgSW50ZXJuYXRpb25hbCBHYW1pbmcgUmVzZWFyY2ggVW5pdCwgTm90
dGluZ2hhbSBUcmVudCBVbml2ZXJzaXR5LCBOb3R0aW5naGFtLCBVSy4mI3hEOzZJbnN0aXR1dGUg
b2YgQWxsaWVkIEhlYWx0aCBTY2llbmNlcywgTmF0aW9uYWwgQ2hlbmcgS3VuZyBVbml2ZXJzaXR5
IEhvc3BpdGFsLCBDb2xsZWdlIG9mIE1lZGljaW5lLCBOYXRpb25hbCBDaGVuZyBLdW5nIFVuaXZl
cnNpdHksIFRhaW5hbiwgVGFpd2FuLiYjeEQ7N0dhb2dlbmcgTmluZS15ZWFyIFNjaG9vbCwgUWlv
bmdsYWksIENoaW5hLjwvYXV0aC1hZGRyZXNzPjx0aXRsZXM+PHRpdGxlPlByb2JsZW1hdGljIGlu
dGVybmV0LXJlbGF0ZWQgYmVoYXZpb3JzIG1lZGlhdGUgdGhlIGFzc29jaWF0aW9ucyBiZXR3ZWVu
IGxldmVscyBvZiBpbnRlcm5ldCBlbmdhZ2VtZW50IGFuZCBkaXN0cmVzcyBhbW9uZyBzY2hvb2xj
aGlsZHJlbiBkdXJpbmcgQ09WSUQtMTkgbG9ja2Rvd246IEEgbG9uZ2l0dWRpbmFsIHN0cnVjdHVy
YWwgZXF1YXRpb24gbW9kZWxpbmcgc3R1ZHk8L3RpdGxlPjxzZWNvbmRhcnktdGl0bGU+SiBCZWhh
diBBZGRpY3Q8L3NlY29uZGFyeS10aXRsZT48L3RpdGxlcz48cGVyaW9kaWNhbD48ZnVsbC10aXRs
ZT5KIEJlaGF2IEFkZGljdDwvZnVsbC10aXRsZT48L3BlcmlvZGljYWw+PHBhZ2VzPjEzNS0xNDg8
L3BhZ2VzPjx2b2x1bWU+MTA8L3ZvbHVtZT48bnVtYmVyPjE8L251bWJlcj48ZWRpdGlvbj4yMDIx
MDIxMDwvZWRpdGlvbj48a2V5d29yZHM+PGtleXdvcmQ+Q09WSUQtMTkvKnBzeWNob2xvZ3k8L2tl
eXdvcmQ+PGtleXdvcmQ+Q2hpbGQ8L2tleXdvcmQ+PGtleXdvcmQ+RmVtYWxlPC9rZXl3b3JkPjxr
ZXl3b3JkPkh1bWFuczwva2V5d29yZD48a2V5d29yZD5JbnRlcm5ldCBBZGRpY3Rpb24gRGlzb3Jk
ZXIvKnBzeWNob2xvZ3k8L2tleXdvcmQ+PGtleXdvcmQ+TG9uZ2l0dWRpbmFsIFN0dWRpZXM8L2tl
eXdvcmQ+PGtleXdvcmQ+TWFsZTwva2V5d29yZD48a2V5d29yZD4qUHN5Y2hvbG9naWNhbCBEaXN0
cmVzczwva2V5d29yZD48a2V5d29yZD5RdWFyYW50aW5lPC9rZXl3b3JkPjxrZXl3b3JkPlNBUlMt
Q29WLTI8L2tleXdvcmQ+PGtleXdvcmQ+U29jaWFsIElzb2xhdGlvbi8qcHN5Y2hvbG9neTwva2V5
d29yZD48a2V5d29yZD5Db3ZpZC0xOTwva2V5d29yZD48a2V5d29yZD5wcm9ibGVtYXRpYyBpbnRl
cm5ldCB1c2U8L2tleXdvcmQ+PGtleXdvcmQ+cHN5Y2hvbG9naWNhbCBkaXN0cmVzczwva2V5d29y
ZD48a2V5d29yZD5zY2hvb2wgc3VzcGVuc2lvbjwva2V5d29yZD48L2tleXdvcmRzPjxkYXRlcz48
eWVhcj4yMDIxPC95ZWFyPjxwdWItZGF0ZXM+PGRhdGU+RmViIDEwPC9kYXRlPjwvcHViLWRhdGVz
PjwvZGF0ZXM+PGlzYm4+MjA2Mi01ODcxIChQcmludCkmI3hEOzIwNjItNTg3MTwvaXNibj48YWNj
ZXNzaW9uLW51bT4zMzU3MDUwNjwvYWNjZXNzaW9uLW51bT48dXJscz48L3VybHM+PGN1c3RvbTE+
VGhlIGF1dGhvcnMgaGF2ZSBubyBjb25mbGljdHMgb2YgaW50ZXJlc3QgcmVsZXZhbnQgdG8gdGhp
cyBhcnRpY2xlIHRvIGRpc2Nsb3NlLjwvY3VzdG9tMT48Y3VzdG9tMj5QTUM4OTY5ODUxPC9jdXN0
b20yPjxlbGVjdHJvbmljLXJlc291cmNlLW51bT4xMC4xNTU2LzIwMDYuMjAyMS4wMDAwNjwvZWxl
Y3Ryb25pYy1yZXNvdXJjZS1udW0+PHJlbW90ZS1kYXRhYmFzZS1wcm92aWRlcj5OTE08L3JlbW90
ZS1kYXRhYmFzZS1wcm92aWRlcj48bGFuZ3VhZ2U+ZW5nPC9sYW5ndWFnZT48L3JlY29yZD48L0Np
dGU+PENpdGU+PEF1dGhvcj5HaW5ncmFzPC9BdXRob3I+PFllYXI+MjAyMzwvWWVhcj48UmVjTnVt
PjY4PC9SZWNOdW0+PHJlY29yZD48cmVjLW51bWJlcj42ODwvcmVjLW51bWJlcj48Zm9yZWlnbi1r
ZXlzPjxrZXkgYXBwPSJFTiIgZGItaWQ9InZkZGYyZTllcXZkdHJ5ZXdmd3R4djVhcnR2MnN3eHBw
MHY5ciIgdGltZXN0YW1wPSIxNzI0MjUyMzkyIj42ODwva2V5PjwvZm9yZWlnbi1rZXlzPjxyZWYt
dHlwZSBuYW1lPSJKb3VybmFsIEFydGljbGUiPjE3PC9yZWYtdHlwZT48Y29udHJpYnV0b3JzPjxh
dXRob3JzPjxhdXRob3I+R2luZ3JhcywgTS4gUC48L2F1dGhvcj48YXV0aG9yPkJyZW5kZ2VuLCBN
LjwvYXV0aG9yPjxhdXRob3I+QmVhdWNoYW1wLCBNLiBILjwvYXV0aG9yPjxhdXRob3I+U8OpZ3Vp
biwgSi4gUi48L2F1dGhvcj48YXV0aG9yPlRyZW1ibGF5LCBSLiBFLjwvYXV0aG9yPjxhdXRob3I+
Q8O0dMOpLCBTLiBNLjwvYXV0aG9yPjxhdXRob3I+SGVyYmEsIEMuIE0uPC9hdXRob3I+PC9hdXRo
b3JzPjwvY29udHJpYnV0b3JzPjxhdXRoLWFkZHJlc3M+RGVwYXJ0bWVudCBvZiBQc3ljaG9sb2d5
LCBVbml2ZXJzaXTDqSBkdSBRdcOpYmVjIMOgIE1vbnRyw6lhbCwgQy5QLiA4ODg4LCBTdWNjLiBD
ZW50cmUtVmlsbGUsIEgzQzNQOCwgTW9udHJlYWwsIENhbmFkYS4mI3hEO1Jlc2VhcmNoIENlbnRy
ZSwgQ0hVIFNhaW50ZS1KdXN0aW5lICwgTW9udHLDqWFsIChRdcOpYmVjKSwgQ2FuYWRhLiYjeEQ7
RGVwYXJ0bWVudCBvZiBQc3ljaG9sb2d5LCBVbml2ZXJzaXTDqSBkZSBNb250csOpYWwsIE1vbnRy
w6lhbCAoUXXDqWJlYyksIENhbmFkYS4mI3hEO0RlcGFydG1lbnQgb2YgUHN5Y2hpYXRyeSBhbmQg
QWRkaWN0b2xvZ3ksIFVuaXZlcnNpdMOpIGRlIE1vbnRyw6lhbCwgTW9udHLDqWFsIChRdcOpYmVj
KSwgQ2FuYWRhLiYjeEQ7U2Nob29sIG9mIFB1YmxpYyBIZWFsdGggKEVTUFVNKSwgVW5pdmVyc2l0
w6kgZGUgTW9udHLDqWFsLCBNb250csOpYWwgKFF1w6liZWMpLCBDYW5hZGEuJiN4RDtEZXBhcnRt
ZW50IG9mIFBzeWNob2xvZ3ksIFVuaXZlcnNpdMOpIGR1IFF1w6liZWMgw6AgTW9udHLDqWFsLCBD
LlAuIDg4ODgsIFN1Y2MuIENlbnRyZS1WaWxsZSwgSDNDM1A4LCBNb250cmVhbCwgQ2FuYWRhLiBo
ZXJiYS5jYXRoZXJpbmVAdXFhbS5jYS4mI3hEO1Jlc2VhcmNoIENlbnRyZSwgQ0hVIFNhaW50ZS1K
dXN0aW5lICwgTW9udHLDqWFsIChRdcOpYmVjKSwgQ2FuYWRhLiBoZXJiYS5jYXRoZXJpbmVAdXFh
bS5jYS4mI3hEO0RlcGFydG1lbnQgb2YgUHN5Y2hpYXRyeSBhbmQgQWRkaWN0b2xvZ3ksIFVuaXZl
cnNpdMOpIGRlIE1vbnRyw6lhbCwgTW9udHLDqWFsIChRdcOpYmVjKSwgQ2FuYWRhLiBoZXJiYS5j
YXRoZXJpbmVAdXFhbS5jYS48L2F1dGgtYWRkcmVzcz48dGl0bGVzPjx0aXRsZT5BZG9sZXNjZW50
cyBhbmQgU29jaWFsIE1lZGlhOiBMb25naXR1ZGluYWwgTGlua3MgQmV0d2VlbiBUeXBlcyBvZiBV
c2UsIFByb2JsZW1hdGljIFVzZSBhbmQgSW50ZXJuYWxpemluZyBTeW1wdG9tczwvdGl0bGU+PHNl
Y29uZGFyeS10aXRsZT5SZXMgQ2hpbGQgQWRvbGVzYyBQc3ljaG9wYXRob2w8L3NlY29uZGFyeS10
aXRsZT48L3RpdGxlcz48cGFnZXM+MTY0MS0xNjU1PC9wYWdlcz48dm9sdW1lPjUxPC92b2x1bWU+
PG51bWJlcj4xMTwvbnVtYmVyPjxlZGl0aW9uPjIwMjMwNjA5PC9lZGl0aW9uPjxrZXl3b3Jkcz48
a2V5d29yZD5IdW1hbnM8L2tleXdvcmQ+PGtleXdvcmQ+QWRvbGVzY2VudDwva2V5d29yZD48a2V5
d29yZD4qU29jaWFsIE1lZGlhPC9rZXl3b3JkPjxrZXl3b3JkPkRlcHJlc3Npb24vZXBpZGVtaW9s
b2d5PC9rZXl3b3JkPjxrZXl3b3JkPkxvbmdpdHVkaW5hbCBTdHVkaWVzPC9rZXl3b3JkPjxrZXl3
b3JkPkFueGlldHkvZXBpZGVtaW9sb2d5PC9rZXl3b3JkPjxrZXl3b3JkPkFueGlldHkgRGlzb3Jk
ZXJzPC9rZXl3b3JkPjxrZXl3b3JkPkFkb2xlc2NlbmNlPC9rZXl3b3JkPjxrZXl3b3JkPkFueGll
dHk8L2tleXdvcmQ+PGtleXdvcmQ+RGVwcmVzc2lvbjwva2V5d29yZD48a2V5d29yZD5JbnRlcm5l
dCB1c2FnZTwva2V5d29yZD48a2V5d29yZD5QZXJzb25hbGl0eTwva2V5d29yZD48L2tleXdvcmRz
PjxkYXRlcz48eWVhcj4yMDIzPC95ZWFyPjxwdWItZGF0ZXM+PGRhdGU+Tm92PC9kYXRlPjwvcHVi
LWRhdGVzPjwvZGF0ZXM+PGlzYm4+MjczMC03MTY2PC9pc2JuPjxhY2Nlc3Npb24tbnVtPjM3Mjk0
Mzc1PC9hY2Nlc3Npb24tbnVtPjx1cmxzPjwvdXJscz48ZWxlY3Ryb25pYy1yZXNvdXJjZS1udW0+
MTAuMTAwNy9zMTA4MDItMDIzLTAxMDg0LTc8L2VsZWN0cm9uaWMtcmVzb3VyY2UtbnVtPjxyZW1v
dGUtZGF0YWJhc2UtcHJvdmlkZXI+TkxNPC9yZW1vdGUtZGF0YWJhc2UtcHJvdmlkZXI+PGxhbmd1
YWdlPmVuZzwvbGFuZ3VhZ2U+PC9yZWNvcmQ+PC9DaXRlPjxDaXRlPjxBdXRob3I+UmF1ZHNlcHA8
L0F1dGhvcj48WWVhcj4yMDE5PC9ZZWFyPjxSZWNOdW0+MzE8L1JlY051bT48cmVjb3JkPjxyZWMt
bnVtYmVyPjMxPC9yZWMtbnVtYmVyPjxmb3JlaWduLWtleXM+PGtleSBhcHA9IkVOIiBkYi1pZD0i
dmRkZjJlOWVxdmR0cnlld2Z3dHh2NWFydHYyc3d4cHAwdjlyIiB0aW1lc3RhbXA9IjE3MjI4ODU2
MTQiPjMxPC9rZXk+PC9mb3JlaWduLWtleXM+PHJlZi10eXBlIG5hbWU9IkpvdXJuYWwgQXJ0aWNs
ZSI+MTc8L3JlZi10eXBlPjxjb250cmlidXRvcnM+PGF1dGhvcnM+PGF1dGhvcj5SYXVkc2VwcCwg
TC48L2F1dGhvcj48YXV0aG9yPkthaXMsIEsuPC9hdXRob3I+PC9hdXRob3JzPjwvY29udHJpYnV0
b3JzPjxhdXRoLWFkZHJlc3M+SW5zdGl0dXRlIG9mIFNwb3J0IFNjaWVuY2VzIGFuZCBQaHlzaW90
aGVyYXB5LCBGYWN1bHR5IG9mIE1lZGljaW5lLCBVbml2ZXJzaXR5IG9mIFRhcnR1LCA0IFVqdWxh
IHN0cmVldCwgRUUgNTEwMTggVGFydHUsIEVzdG9uaWEuJiN4RDtJbnN0aXR1dGUgb2YgU3BvcnQg
U2NpZW5jZXMgYW5kIFBoeXNpb3RoZXJhcHksIFVuaXZlcnNpdHkgb2YgVGFydHUsIFRhcnR1LCBF
c3RvbmlhLjwvYXV0aC1hZGRyZXNzPjx0aXRsZXM+PHRpdGxlPkxvbmdpdHVkaW5hbCBhc3NvY2lh
dGlvbnMgYmV0d2VlbiBwcm9ibGVtYXRpYyBzb2NpYWwgbWVkaWEgdXNlIGFuZCBkZXByZXNzaXZl
IHN5bXB0b21zIGluIGFkb2xlc2NlbnQgZ2lybHM8L3RpdGxlPjxzZWNvbmRhcnktdGl0bGU+UHJl
diBNZWQgUmVwPC9zZWNvbmRhcnktdGl0bGU+PC90aXRsZXM+PHBhZ2VzPjEwMDkyNTwvcGFnZXM+
PHZvbHVtZT4xNTwvdm9sdW1lPjxlZGl0aW9uPjIwMTkwNjIxPC9lZGl0aW9uPjxrZXl3b3Jkcz48
a2V5d29yZD5BZG9sZXNjZW50IGdpcmxzPC9rZXl3b3JkPjxrZXl3b3JkPkRlcHJlc3NpdmUgc3lt
cHRvbXM8L2tleXdvcmQ+PGtleXdvcmQ+UHJvYmxlbWF0aWMgc29jaWFsIG1lZGlhIHVzZTwva2V5
d29yZD48L2tleXdvcmRzPjxkYXRlcz48eWVhcj4yMDE5PC95ZWFyPjxwdWItZGF0ZXM+PGRhdGU+
U2VwPC9kYXRlPjwvcHViLWRhdGVzPjwvZGF0ZXM+PGlzYm4+MjIxMS0zMzU1IChQcmludCkmI3hE
OzIyMTEtMzM1NTwvaXNibj48YWNjZXNzaW9uLW51bT4zMTMwNDA4MTwvYWNjZXNzaW9uLW51bT48
dXJscz48L3VybHM+PGN1c3RvbTE+Tm9uZS48L2N1c3RvbTE+PGN1c3RvbTI+UE1DNjYwMzQzNjwv
Y3VzdG9tMj48ZWxlY3Ryb25pYy1yZXNvdXJjZS1udW0+MTAuMTAxNi9qLnBtZWRyLjIwMTkuMTAw
OTI1PC9lbGVjdHJvbmljLXJlc291cmNlLW51bT48cmVtb3RlLWRhdGFiYXNlLXByb3ZpZGVyPk5M
TTwvcmVtb3RlLWRhdGFiYXNlLXByb3ZpZGVyPjxsYW5ndWFnZT5lbmc8L2xhbmd1YWdlPjwvcmVj
b3JkPjwvQ2l0ZT48Q2l0ZT48QXV0aG9yPlRvbWN6eWs8L0F1dGhvcj48WWVhcj4yMDE4PC9ZZWFy
PjxSZWNOdW0+MzM8L1JlY051bT48cmVjb3JkPjxyZWMtbnVtYmVyPjMzPC9yZWMtbnVtYmVyPjxm
b3JlaWduLWtleXM+PGtleSBhcHA9IkVOIiBkYi1pZD0idmRkZjJlOWVxdmR0cnlld2Z3dHh2NWFy
dHYyc3d4cHAwdjlyIiB0aW1lc3RhbXA9IjE3MjI4ODU2ODIiPjMzPC9rZXk+PC9mb3JlaWduLWtl
eXM+PHJlZi10eXBlIG5hbWU9IkpvdXJuYWwgQXJ0aWNsZSI+MTc8L3JlZi10eXBlPjxjb250cmli
dXRvcnM+PGF1dGhvcnM+PGF1dGhvcj5Ub21jenlrLCDFgXVrYXN6PC9hdXRob3I+PGF1dGhvcj5T
ZWxtYW5hZ2ljLUxpemRlLCBFbG1hPC9hdXRob3I+PC9hdXRob3JzPjwvY29udHJpYnV0b3JzPjx0
aXRsZXM+PHRpdGxlPkZlYXIgb2YgTWlzc2luZyBPdXQgKEZPTU8pIGFtb25nIHlvdXRoIGluIEJv
c25pYSBhbmQgSGVyemVnb3ZpbmEg4oCUIFNjYWxlIGFuZCBzZWxlY3RlZCBtZWNoYW5pc21zPC90
aXRsZT48c2Vjb25kYXJ5LXRpdGxlPkNoaWxkcmVuIGFuZCBZb3V0aCBTZXJ2aWNlcyBSZXZpZXc8
L3NlY29uZGFyeS10aXRsZT48L3RpdGxlcz48cGFnZXM+NTQxLTU0OTwvcGFnZXM+PHZvbHVtZT44
ODwvdm9sdW1lPjxrZXl3b3Jkcz48a2V5d29yZD5JbnRlcm5ldCBhZGRpY3Rpb248L2tleXdvcmQ+
PGtleXdvcmQ+SUFUPC9rZXl3b3JkPjxrZXl3b3JkPkZPTU88L2tleXdvcmQ+PGtleXdvcmQ+RmVh
ciBvZiBNaXNzaW5nIG91dDwva2V5d29yZD48a2V5d29yZD5Zb3V0aDwva2V5d29yZD48a2V5d29y
ZD5Qcm9ibGVtYXRpYyB1c2luZyBJbnRlcm5ldDwva2V5d29yZD48a2V5d29yZD5QSVU8L2tleXdv
cmQ+PGtleXdvcmQ+Qm9zbmlhIGFuZCBIZXJ6ZWdvdmluYTwva2V5d29yZD48L2tleXdvcmRzPjxk
YXRlcz48eWVhcj4yMDE4PC95ZWFyPjxwdWItZGF0ZXM+PGRhdGU+MjAxOC8wNS8wMS88L2RhdGU+
PC9wdWItZGF0ZXM+PC9kYXRlcz48aXNibj4wMTkwLTc0MDk8L2lzYm4+PHVybHM+PHJlbGF0ZWQt
dXJscz48dXJsPmh0dHBzOi8vd3d3LnNjaWVuY2VkaXJlY3QuY29tL3NjaWVuY2UvYXJ0aWNsZS9w
aWkvUzAxOTA3NDA5MTgzMDA5OTk8L3VybD48L3JlbGF0ZWQtdXJscz48L3VybHM+PGVsZWN0cm9u
aWMtcmVzb3VyY2UtbnVtPmh0dHBzOi8vZG9pLm9yZy8xMC4xMDE2L2ouY2hpbGR5b3V0aC4yMDE4
LjAzLjA0ODwvZWxlY3Ryb25pYy1yZXNvdXJjZS1udW0+PC9yZWNvcmQ+PC9DaXRlPjwvRW5kTm90
ZT4A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6,46,53-62</w:t>
            </w:r>
            <w:r w:rsidRPr="0018643F">
              <w:rPr>
                <w:rFonts w:ascii="Times New Roman" w:hAnsi="Times New Roman" w:cs="Times New Roman"/>
              </w:rPr>
              <w:fldChar w:fldCharType="end"/>
            </w:r>
          </w:p>
        </w:tc>
      </w:tr>
      <w:tr w:rsidR="002E3059" w:rsidRPr="0018643F" w14:paraId="3243B4DB" w14:textId="77777777" w:rsidTr="00230E8C">
        <w:trPr>
          <w:trHeight w:val="300"/>
        </w:trPr>
        <w:tc>
          <w:tcPr>
            <w:tcW w:w="3300" w:type="dxa"/>
          </w:tcPr>
          <w:p w14:paraId="30168ED4" w14:textId="1444B737" w:rsidR="002E3059" w:rsidRPr="0018643F" w:rsidRDefault="002E3059" w:rsidP="00230E8C">
            <w:pPr>
              <w:rPr>
                <w:rFonts w:ascii="Times New Roman" w:hAnsi="Times New Roman" w:cs="Times New Roman"/>
              </w:rPr>
            </w:pPr>
            <w:r w:rsidRPr="0018643F">
              <w:rPr>
                <w:rFonts w:ascii="Times New Roman" w:hAnsi="Times New Roman" w:cs="Times New Roman"/>
              </w:rPr>
              <w:t>Social Media Disorder Scale</w:t>
            </w:r>
            <w:r w:rsidRPr="0018643F">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van den Eijnden&lt;/Author&gt;&lt;Year&gt;2016&lt;/Year&gt;&lt;RecNum&gt;49&lt;/RecNum&gt;&lt;DisplayText&gt;&lt;style face="superscript"&gt;63&lt;/style&gt;&lt;/DisplayText&gt;&lt;record&gt;&lt;rec-number&gt;49&lt;/rec-number&gt;&lt;foreign-keys&gt;&lt;key app="EN" db-id="vddf2e9eqvdtryewfwtxv5artv2swxpp0v9r" timestamp="1722890030"&gt;49&lt;/key&gt;&lt;/foreign-keys&gt;&lt;ref-type name="Journal Article"&gt;17&lt;/ref-type&gt;&lt;contributors&gt;&lt;authors&gt;&lt;author&gt;van den Eijnden, Regina J. J. M.&lt;/author&gt;&lt;author&gt;Lemmens, Jeroen S.&lt;/author&gt;&lt;author&gt;Valkenburg, Patti M.&lt;/author&gt;&lt;/authors&gt;&lt;/contributors&gt;&lt;titles&gt;&lt;title&gt;The Social Media Disorder Scale&lt;/title&gt;&lt;secondary-title&gt;Computers in Human Behavior&lt;/secondary-title&gt;&lt;/titles&gt;&lt;pages&gt;478-487&lt;/pages&gt;&lt;volume&gt;61&lt;/volume&gt;&lt;keywords&gt;&lt;keyword&gt;Social Media Disorder&lt;/keyword&gt;&lt;keyword&gt;Social media addiction&lt;/keyword&gt;&lt;keyword&gt;Problematic social media use&lt;/keyword&gt;&lt;keyword&gt;Pathological social media use&lt;/keyword&gt;&lt;keyword&gt;Social media use&lt;/keyword&gt;&lt;keyword&gt;Internet addiction&lt;/keyword&gt;&lt;/keywords&gt;&lt;dates&gt;&lt;year&gt;2016&lt;/year&gt;&lt;pub-dates&gt;&lt;date&gt;2016/08/01/&lt;/date&gt;&lt;/pub-dates&gt;&lt;/dates&gt;&lt;isbn&gt;0747-5632&lt;/isbn&gt;&lt;urls&gt;&lt;related-urls&gt;&lt;url&gt;https://www.sciencedirect.com/science/article/pii/S0747563216302059&lt;/url&gt;&lt;/related-urls&gt;&lt;/urls&gt;&lt;electronic-resource-num&gt;https://doi.org/10.1016/j.chb.2016.03.038&lt;/electronic-resource-num&gt;&lt;/record&gt;&lt;/Cite&gt;&lt;/EndNote&gt;</w:instrText>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63</w:t>
            </w:r>
            <w:r w:rsidRPr="0018643F">
              <w:rPr>
                <w:rFonts w:ascii="Times New Roman" w:hAnsi="Times New Roman" w:cs="Times New Roman"/>
              </w:rPr>
              <w:fldChar w:fldCharType="end"/>
            </w:r>
          </w:p>
        </w:tc>
        <w:tc>
          <w:tcPr>
            <w:tcW w:w="6697" w:type="dxa"/>
          </w:tcPr>
          <w:p w14:paraId="6C723168" w14:textId="77777777" w:rsidR="002E3059" w:rsidRPr="0018643F" w:rsidRDefault="002E3059" w:rsidP="00230E8C">
            <w:pPr>
              <w:rPr>
                <w:rFonts w:ascii="Times New Roman" w:hAnsi="Times New Roman" w:cs="Times New Roman"/>
              </w:rPr>
            </w:pPr>
            <w:r w:rsidRPr="0018643F">
              <w:rPr>
                <w:rFonts w:ascii="Times New Roman" w:hAnsi="Times New Roman" w:cs="Times New Roman"/>
              </w:rPr>
              <w:t>A 9-item scale based on the 9 DSM-5 criteria for Internet Gaming Disorder with a clear cut-point for disordered use of social media</w:t>
            </w:r>
          </w:p>
        </w:tc>
        <w:tc>
          <w:tcPr>
            <w:tcW w:w="2953" w:type="dxa"/>
          </w:tcPr>
          <w:p w14:paraId="73DE4D2D" w14:textId="2F3F7DC2" w:rsidR="002E3059" w:rsidRPr="0018643F" w:rsidRDefault="002E3059" w:rsidP="00230E8C">
            <w:pPr>
              <w:rPr>
                <w:rFonts w:ascii="Times New Roman" w:hAnsi="Times New Roman" w:cs="Times New Roman"/>
              </w:rPr>
            </w:pPr>
            <w:r w:rsidRPr="0018643F">
              <w:rPr>
                <w:rFonts w:ascii="Times New Roman" w:hAnsi="Times New Roman" w:cs="Times New Roman"/>
              </w:rPr>
              <w:fldChar w:fldCharType="begin">
                <w:fldData xml:space="preserve">PEVuZE5vdGU+PENpdGU+PEF1dGhvcj5DYW5lcjwvQXV0aG9yPjxZZWFyPjIwMjI8L1llYXI+PFJl
Y051bT45NDwvUmVjTnVtPjxEaXNwbGF5VGV4dD48c3R5bGUgZmFjZT0ic3VwZXJzY3JpcHQiPjE1
LDM4LDM5LDQ0LDY0LTcwPC9zdHlsZT48L0Rpc3BsYXlUZXh0PjxyZWNvcmQ+PHJlYy1udW1iZXI+
OTQ8L3JlYy1udW1iZXI+PGZvcmVpZ24ta2V5cz48a2V5IGFwcD0iRU4iIGRiLWlkPSJ2ZGRmMmU5
ZXF2ZHRyeWV3Znd0eHY1YXJ0djJzd3hwcDB2OXIiIHRpbWVzdGFtcD0iMTcyNDg3MDI5MCI+OTQ8
L2tleT48L2ZvcmVpZ24ta2V5cz48cmVmLXR5cGUgbmFtZT0iSm91cm5hbCBBcnRpY2xlIj4xNzwv
cmVmLXR5cGU+PGNvbnRyaWJ1dG9ycz48YXV0aG9ycz48YXV0aG9yPkNhbmVyLCBOLjwvYXV0aG9y
PjxhdXRob3I+RWZlLCBZLiBTLjwvYXV0aG9yPjxhdXRob3I+QmHFn2RhxZ8sIMOWPC9hdXRob3I+
PC9hdXRob3JzPjwvY29udHJpYnV0b3JzPjxhdXRoLWFkZHJlc3M+UGVkaWF0cmljIE51cnNpbmcg
RGVwYXJ0bWVudCwgRXJjaXllcyBVbml2ZXJzaXR5LCBLYXlzZXJpLCBUdXJrZXkuIEdSSUQ6IGdy
aWQuNDExNzM5LjkuIElTTkk6IDAwMDAgMDAwMSAyMzMxIDI2MDMmI3hEO0hlYWx0aCBTY2llbmNl
cyBGYWN1bHR5LCBFcmNpeWVzIFVuaXZlcnNpdHksIEtheXNlcmksIFR1cmtleS4gR1JJRDogZ3Jp
ZC40MTE3MzkuOS4gSVNOSTogMDAwMCAwMDAxIDIzMzEgMjYwMzwvYXV0aC1hZGRyZXNzPjx0aXRs
ZXM+PHRpdGxlPlRoZSBjb250cmlidXRpb24gb2Ygc29jaWFsIG1lZGlhIGFkZGljdGlvbiB0byBh
ZG9sZXNjZW50IExJRkU6IFNvY2lhbCBhcHBlYXJhbmNlIGFueGlldHk8L3RpdGxlPjxzZWNvbmRh
cnktdGl0bGU+Q3VyciBQc3ljaG9sPC9zZWNvbmRhcnktdGl0bGU+PC90aXRsZXM+PHBhZ2VzPjg0
MjQtODQzMzwvcGFnZXM+PHZvbHVtZT40MTwvdm9sdW1lPjxudW1iZXI+MTI8L251bWJlcj48ZWRp
dGlvbj4yMDIyMDYwNjwvZWRpdGlvbj48a2V5d29yZHM+PGtleXdvcmQ+QWRvbGVzY2VudDwva2V5
d29yZD48a2V5d29yZD5FYXRpbmcgYmVoYXZpb3I8L2tleXdvcmQ+PGtleXdvcmQ+U29jaWFsIGFw
cGVhcmFuY2UgYW54aWV0eTwva2V5d29yZD48a2V5d29yZD5Tb2NpYWwgbWVkaWE8L2tleXdvcmQ+
PC9rZXl3b3Jkcz48ZGF0ZXM+PHllYXI+MjAyMjwveWVhcj48L2RhdGVzPjxpc2JuPjEwNDYtMTMx
MCAoUHJpbnQpJiN4RDsxMDQ2LTEzMTA8L2lzYm4+PGFjY2Vzc2lvbi1udW0+MzU2OTM4NDE8L2Fj
Y2Vzc2lvbi1udW0+PHVybHM+PC91cmxzPjxjdXN0b20yPlBNQzkxNjk1OTI8L2N1c3RvbTI+PGVs
ZWN0cm9uaWMtcmVzb3VyY2UtbnVtPjEwLjEwMDcvczEyMTQ0LTAyMi0wMzI4MC15PC9lbGVjdHJv
bmljLXJlc291cmNlLW51bT48cmVtb3RlLWRhdGFiYXNlLXByb3ZpZGVyPk5MTTwvcmVtb3RlLWRh
dGFiYXNlLXByb3ZpZGVyPjxsYW5ndWFnZT5lbmc8L2xhbmd1YWdlPjwvcmVjb3JkPjwvQ2l0ZT48
Q2l0ZT48QXV0aG9yPk11emk8L0F1dGhvcj48WWVhcj4yMDIxPC9ZZWFyPjxSZWNOdW0+OTc8L1Jl
Y051bT48cmVjb3JkPjxyZWMtbnVtYmVyPjk3PC9yZWMtbnVtYmVyPjxmb3JlaWduLWtleXM+PGtl
eSBhcHA9IkVOIiBkYi1pZD0idmRkZjJlOWVxdmR0cnlld2Z3dHh2NWFydHYyc3d4cHAwdjlyIiB0
aW1lc3RhbXA9IjE3MjQ4NzQyMjAiPjk3PC9rZXk+PC9mb3JlaWduLWtleXM+PHJlZi10eXBlIG5h
bWU9IkpvdXJuYWwgQXJ0aWNsZSI+MTc8L3JlZi10eXBlPjxjb250cmlidXRvcnM+PGF1dGhvcnM+
PGF1dGhvcj5NdXppLCBTLjwvYXV0aG9yPjxhdXRob3I+U2Fuc8OyLCBBLjwvYXV0aG9yPjxhdXRo
b3I+UGFjZSwgQy4gUy48L2F1dGhvcj48L2F1dGhvcnM+PC9jb250cmlidXRvcnM+PGF1dGgtYWRk
cmVzcz5EZXBhcnRtZW50IG9mIEVkdWNhdGlvbiBTY2llbmNlcywgU2Nob29sIG9mIFNvY2lhbCBT
Y2llbmNlcywgVW5pdmVyc2l0eSBvZiBHZW5vYSwgR2Vub2EsIEl0YWx5LjwvYXV0aC1hZGRyZXNz
Pjx0aXRsZXM+PHRpdGxlPldoYXQmYXBvcztzIEhhcHBlbmVkIHRvIEl0YWxpYW4gQWRvbGVzY2Vu
dHMgRHVyaW5nIHRoZSBDT1ZJRC0xOSBQYW5kZW1pYz8gQSBQcmVsaW1pbmFyeSBTdHVkeSBvbiBT
eW1wdG9tcywgUHJvYmxlbWF0aWMgU29jaWFsIE1lZGlhIFVzYWdlLCBhbmQgQXR0YWNobWVudDog
UmVsYXRpb25zaGlwcyBhbmQgRGlmZmVyZW5jZXMgV2l0aCBQcmUtcGFuZGVtaWMgUGVlcnM8L3Rp
dGxlPjxzZWNvbmRhcnktdGl0bGU+RnJvbnQgUHN5Y2hpYXRyeTwvc2Vjb25kYXJ5LXRpdGxlPjwv
dGl0bGVzPjxwYWdlcz41OTA1NDM8L3BhZ2VzPjx2b2x1bWU+MTI8L3ZvbHVtZT48ZWRpdGlvbj4y
MDIxMDQyNzwvZWRpdGlvbj48a2V5d29yZHM+PGtleXdvcmQ+QmluZ2UtRWF0aW5nIGRpc29yZGVy
PC9rZXl3b3JkPjxrZXl3b3JkPkNvdmlkPC9rZXl3b3JkPjxrZXl3b3JkPmFkb2xlc2NlbnRzPC9r
ZXl3b3JkPjxrZXl3b3JkPmF0dGFjaG1lbnQgcmVwcmVzZW50YXRpb25zPC9rZXl3b3JkPjxrZXl3
b3JkPmVtb3Rpb25hbC1iZWhhdmlvcmFsIHN5bXB0b21zPC9rZXl3b3JkPjxrZXl3b3JkPnBhbmRl
bWljIChDT1ZJRC0xOSk8L2tleXdvcmQ+PGtleXdvcmQ+cmlzayBhc3Nlc3NtZW50PC9rZXl3b3Jk
PjxrZXl3b3JkPnNvY2lhbCBtZWRpYSBkaXNvcmRlciBzY2FsZTwva2V5d29yZD48L2tleXdvcmRz
PjxkYXRlcz48eWVhcj4yMDIxPC95ZWFyPjwvZGF0ZXM+PGlzYm4+MTY2NC0wNjQwIChQcmludCkm
I3hEOzE2NjQtMDY0MDwvaXNibj48YWNjZXNzaW9uLW51bT4zMzk4NjY5ODwvYWNjZXNzaW9uLW51
bT48dXJscz48L3VybHM+PGN1c3RvbTE+VGhlIGF1dGhvcnMgZGVjbGFyZSB0aGF0IHRoZSByZXNl
YXJjaCB3YXMgY29uZHVjdGVkIGluIHRoZSBhYnNlbmNlIG9mIGFueSBjb21tZXJjaWFsIG9yIGZp
bmFuY2lhbCByZWxhdGlvbnNoaXBzIHRoYXQgY291bGQgYmUgY29uc3RydWVkIGFzIGEgcG90ZW50
aWFsIGNvbmZsaWN0IG9mIGludGVyZXN0LjwvY3VzdG9tMT48Y3VzdG9tMj5QTUM4MTEwODI2PC9j
dXN0b20yPjxlbGVjdHJvbmljLXJlc291cmNlLW51bT4xMC4zMzg5L2Zwc3l0LjIwMjEuNTkwNTQz
PC9lbGVjdHJvbmljLXJlc291cmNlLW51bT48cmVtb3RlLWRhdGFiYXNlLXByb3ZpZGVyPk5MTTwv
cmVtb3RlLWRhdGFiYXNlLXByb3ZpZGVyPjxsYW5ndWFnZT5lbmc8L2xhbmd1YWdlPjwvcmVjb3Jk
PjwvQ2l0ZT48Q2l0ZT48QXV0aG9yPk5vbGFuPC9BdXRob3I+PFllYXI+MjAyMzwvWWVhcj48UmVj
TnVtPjk4PC9SZWNOdW0+PHJlY29yZD48cmVjLW51bWJlcj45ODwvcmVjLW51bWJlcj48Zm9yZWln
bi1rZXlzPjxrZXkgYXBwPSJFTiIgZGItaWQ9InZkZGYyZTllcXZkdHJ5ZXdmd3R4djVhcnR2MnN3
eHBwMHY5ciIgdGltZXN0YW1wPSIxNzI1MDM4MTc1Ij45ODwva2V5PjwvZm9yZWlnbi1rZXlzPjxy
ZWYtdHlwZSBuYW1lPSJKb3VybmFsIEFydGljbGUiPjE3PC9yZWYtdHlwZT48Y29udHJpYnV0b3Jz
PjxhdXRob3JzPjxhdXRob3I+Tm9sYW4sIEUuPC9hdXRob3I+PGF1dGhvcj5CdW50aW5nLCBMLjwv
YXV0aG9yPjxhdXRob3I+TWNDYXJ0YW4sIEMuPC9hdXRob3I+PGF1dGhvcj5EYXZpZHNvbiwgRy48
L2F1dGhvcj48YXV0aG9yPkdyYW50LCBBLjwvYXV0aG9yPjxhdXRob3I+U2NodWJvdHosIEQuPC9h
dXRob3I+PGF1dGhvcj5NdWxob2xsYW5kLCBDLjwvYXV0aG9yPjxhdXRob3I+TWNCcmlkZSwgTy48
L2F1dGhvcj48YXV0aG9yPk11cnBoeSwgSi48L2F1dGhvcj48YXV0aG9yPlNoZXZsaW4sIE0uPC9h
dXRob3I+PC9hdXRob3JzPjwvY29udHJpYnV0b3JzPjxhdXRoLWFkZHJlc3M+VWxzdGVyIFVuaXZl
cnNpdHksIENvbGVyYWluZSwgVUsuJiN4RDtRdWVlbiZhcG9zO3MgVW5pdmVyc2l0eSBCZWxmYXN0
LCBCZWxmYXN0LCBVSy48L2F1dGgtYWRkcmVzcz48dGl0bGVzPjx0aXRsZT5QcmV2YWxlbmNlIG9m
IHByb2JhYmxlIGVhdGluZyBkaXNvcmRlcnMgYW5kIGFzc29jaWF0ZWQgcmlzayBmYWN0b3JzOiBB
biBhbmFseXNpcyBvZiB0aGUgTm9ydGhlcm4gSXJlbGFuZCBZb3V0aCBXZWxsYmVpbmcgU3VydmV5
IHVzaW5nIHRoZSBTQ09GRjwvdGl0bGU+PHNlY29uZGFyeS10aXRsZT5CciBKIENsaW4gUHN5Y2hv
bDwvc2Vjb25kYXJ5LXRpdGxlPjwvdGl0bGVzPjxwYWdlcz4xODAtMTk1PC9wYWdlcz48dm9sdW1l
PjYyPC92b2x1bWU+PG51bWJlcj4xPC9udW1iZXI+PGVkaXRpb24+MjAyMjEwMjc8L2VkaXRpb24+
PGtleXdvcmRzPjxrZXl3b3JkPkh1bWFuczwva2V5d29yZD48a2V5d29yZD5GZW1hbGU8L2tleXdv
cmQ+PGtleXdvcmQ+QWRvbGVzY2VudDwva2V5d29yZD48a2V5d29yZD5Zb3VuZyBBZHVsdDwva2V5
d29yZD48a2V5d29yZD5BZHVsdDwva2V5d29yZD48a2V5d29yZD5NYWxlPC9rZXl3b3JkPjxrZXl3
b3JkPlByZXZhbGVuY2U8L2tleXdvcmQ+PGtleXdvcmQ+Tm9ydGhlcm4gSXJlbGFuZDwva2V5d29y
ZD48a2V5d29yZD4qRmVlZGluZyBhbmQgRWF0aW5nIERpc29yZGVyczwva2V5d29yZD48a2V5d29y
ZD5TdXJ2ZXlzIGFuZCBRdWVzdGlvbm5haXJlczwva2V5d29yZD48a2V5d29yZD5BbnhpZXR5IERp
c29yZGVycy9lcGlkZW1pb2xvZ3k8L2tleXdvcmQ+PGtleXdvcmQ+U2NvZmY8L2tleXdvcmQ+PGtl
eXdvcmQ+YWRvbGVzY2VudHM8L2tleXdvcmQ+PGtleXdvcmQ+ZWF0aW5nIGRpc29yZGVyczwva2V5
d29yZD48a2V5d29yZD5nZW5lcmFsIHBvcHVsYXRpb248L2tleXdvcmQ+PGtleXdvcmQ+cHJvYmFi
bGUgZWF0aW5nIGRpc29yZGVyPC9rZXl3b3JkPjwva2V5d29yZHM+PGRhdGVzPjx5ZWFyPjIwMjM8
L3llYXI+PHB1Yi1kYXRlcz48ZGF0ZT5NYXI8L2RhdGU+PC9wdWItZGF0ZXM+PC9kYXRlcz48aXNi
bj4wMTQ0LTY2NTcgKFByaW50KSYjeEQ7MDE0NC02NjU3PC9pc2JuPjxhY2Nlc3Npb24tbnVtPjM2
MzAzNDQyPC9hY2Nlc3Npb24tbnVtPjx1cmxzPjwvdXJscz48Y3VzdG9tMT5BbGwgYXV0aG9ycyBk
ZWNsYXJlIG5vIGNvbmZsaWN0IG9mIGludGVyZXN0LjwvY3VzdG9tMT48Y3VzdG9tMj5QTUMxMDA5
MTk1NzwvY3VzdG9tMj48ZWxlY3Ryb25pYy1yZXNvdXJjZS1udW0+MTAuMTExMS9iamMuMTI0MDE8
L2VsZWN0cm9uaWMtcmVzb3VyY2UtbnVtPjxyZW1vdGUtZGF0YWJhc2UtcHJvdmlkZXI+TkxNPC9y
ZW1vdGUtZGF0YWJhc2UtcHJvdmlkZXI+PGxhbmd1YWdlPmVuZzwvbGFuZ3VhZ2U+PC9yZWNvcmQ+
PC9DaXRlPjxDaXRlPjxBdXRob3I+Qm9lcjwvQXV0aG9yPjxZZWFyPjIwMjA8L1llYXI+PFJlY051
bT42PC9SZWNOdW0+PHJlY29yZD48cmVjLW51bWJlcj42PC9yZWMtbnVtYmVyPjxmb3JlaWduLWtl
eXM+PGtleSBhcHA9IkVOIiBkYi1pZD0idmRkZjJlOWVxdmR0cnlld2Z3dHh2NWFydHYyc3d4cHAw
djlyIiB0aW1lc3RhbXA9IjE3MjI4ODQ1NTUiPjY8L2tleT48L2ZvcmVpZ24ta2V5cz48cmVmLXR5
cGUgbmFtZT0iSm91cm5hbCBBcnRpY2xlIj4xNzwvcmVmLXR5cGU+PGNvbnRyaWJ1dG9ycz48YXV0
aG9ycz48YXV0aG9yPkJvZXIsIE0uPC9hdXRob3I+PGF1dGhvcj52YW4gZGVuIEVpam5kZW4sIFJq
am08L2F1dGhvcj48YXV0aG9yPkJvbmllbC1OaXNzaW0sIE0uPC9hdXRob3I+PGF1dGhvcj5Xb25n
LCBTLiBMLjwvYXV0aG9yPjxhdXRob3I+SW5jaGxleSwgSi4gQy48L2F1dGhvcj48YXV0aG9yPkJh
ZHVyYSwgUC48L2F1dGhvcj48YXV0aG9yPkNyYWlnLCBXLiBNLjwvYXV0aG9yPjxhdXRob3I+R29i
aW5hLCBJLjwvYXV0aG9yPjxhdXRob3I+S2xlc3pjemV3c2thLCBELjwvYXV0aG9yPjxhdXRob3I+
S2xhbsWhxI1laywgSC4gSi48L2F1dGhvcj48YXV0aG9yPlN0ZXZlbnMsIEd3am08L2F1dGhvcj48
L2F1dGhvcnM+PC9jb250cmlidXRvcnM+PGF1dGgtYWRkcmVzcz5EZXBhcnRtZW50IG9mIEludGVy
ZGlzY2lwbGluYXJ5IFNvY2lhbCBTY2llbmNlLCBVdHJlY2h0IFVuaXZlcnNpdHksIFV0cmVjaHQs
IFRoZSBOZXRoZXJsYW5kcy4gRWxlY3Ryb25pYyBhZGRyZXNzOiBtLmJvZXIyQHV1Lm5sLiYjeEQ7
RGVwYXJ0bWVudCBvZiBJbnRlcmRpc2NpcGxpbmFyeSBTb2NpYWwgU2NpZW5jZSwgVXRyZWNodCBV
bml2ZXJzaXR5LCBVdHJlY2h0LCBUaGUgTmV0aGVybGFuZHMuJiN4RDtTY2hvb2wgb2YgU29jaWFs
IFNjaWVuY2VzIGFuZCBIdW1hbml0aWVzLCBLaW5uZXJldCBBY2FkZW1pYyBDb2xsZWdlLCBTZWEg
b2YgR2FsaWxlZSwgSXNyYWVsLiYjeEQ7Q2VudHJlIGZvciBIZWFsdGggUHJvbW90aW9uLCBQdWJs
aWMgSGVhbHRoIEFnZW5jeSBvZiBDYW5hZGEsIE90dGF3YSwgQ2FuYWRhLiYjeEQ7TVJDL0NTTyBT
b2NpYWwgYW5kIFB1YmxpYyBIZWFsdGggU2NpZW5jZXMgVW5pdCwgVW5pdmVyc2l0eSBvZiBHbGFz
Z293LCBHbGFzZ293LCBTY290bGFuZDsgU2Nob29sIG9mIE1lZGljaW5lLCBVbml2ZXJzaXR5IG9m
IFN0IEFuZHJld3MsIFN0IEFuZHJld3MsIFNjb3RsYW5kLiYjeEQ7RmFjdWx0eSBvZiBQaHlzaWNh
bCBDdWx0dXJlLCBQYWxhY2vDvSBVbml2ZXJzaXR5LCBPbG9tb3VjLCBDemVjaCBSZXB1YmxpYy4m
I3hEO0RlcGFydG1lbnQgb2YgUHN5Y2hvbG9neSwgUXVlZW4mYXBvcztzIFVuaXZlcnNpdHksIEtp
bmdzdG9uLCBDYW5hZGEuJiN4RDtEZXBhcnRtZW50IG9mIFB1YmxpYyBIZWFsdGggYW5kIEVwaWRl
bWlvbG9neSwgSW5zdGl0dXRlIG9mIFB1YmxpYyBIZWFsdGgsIFJpZ2EgU3RyYWRpbsWhIFVuaXZl
cnNpdHksIFJpZ2EsIExhdHZpYS4mI3hEO0luc3RpdHV0ZSBvZiBNb3RoZXIgYW5kIENoaWxkIEZv
dW5kYXRpb24sIFdhcnNhdywgUG9sYW5kLiYjeEQ7Q2VudGVyIGZvciBTdHVkeSBhbmQgRGV2ZWxv
cG1lbnQgb2YgSGVhbHRoLCBOYXRpb25hbCBJbnN0aXR1dGUgb2YgUHVibGljIEhlYWx0aCwgTGp1
YmxqYW5hLCBTbG92ZW5pYS48L2F1dGgtYWRkcmVzcz48dGl0bGVzPjx0aXRsZT5BZG9sZXNjZW50
cyZhcG9zOyBJbnRlbnNlIGFuZCBQcm9ibGVtYXRpYyBTb2NpYWwgTWVkaWEgVXNlIGFuZCBUaGVp
ciBXZWxsLUJlaW5nIGluIDI5IENvdW50cmllczwvdGl0bGU+PHNlY29uZGFyeS10aXRsZT5KIEFk
b2xlc2MgSGVhbHRoPC9zZWNvbmRhcnktdGl0bGU+PC90aXRsZXM+PHBhZ2VzPlM4OS1zOTk8L3Bh
Z2VzPjx2b2x1bWU+NjY8L3ZvbHVtZT48bnVtYmVyPjZzPC9udW1iZXI+PGtleXdvcmRzPjxrZXl3
b3JkPkFkb2xlc2NlbnQ8L2tleXdvcmQ+PGtleXdvcmQ+KkFkb2xlc2NlbnQgQmVoYXZpb3I8L2tl
eXdvcmQ+PGtleXdvcmQ+QmF5ZXMgVGhlb3JlbTwva2V5d29yZD48a2V5d29yZD4qQmVoYXZpb3Is
IEFkZGljdGl2ZTwva2V5d29yZD48a2V5d29yZD5DaGlsZDwva2V5d29yZD48a2V5d29yZD5Dcm9z
cy1DdWx0dXJhbCBDb21wYXJpc29uPC9rZXl3b3JkPjxrZXl3b3JkPkZlbWFsZTwva2V5d29yZD48
a2V5d29yZD4qSGVhbHRoIEJlaGF2aW9yPC9rZXl3b3JkPjxrZXl3b3JkPkh1bWFuczwva2V5d29y
ZD48a2V5d29yZD5JbnRlcm5ldDwva2V5d29yZD48a2V5d29yZD5NYWxlPC9rZXl3b3JkPjxrZXl3
b3JkPk1lbnRhbCBIZWFsdGgvKnN0YXRpc3RpY3MgJmFtcDsgbnVtZXJpY2FsIGRhdGE8L2tleXdv
cmQ+PGtleXdvcmQ+KlBlcnNvbmFsIFNhdGlzZmFjdGlvbjwva2V5d29yZD48a2V5d29yZD5RdWFs
aXR5IG9mIExpZmU8L2tleXdvcmQ+PGtleXdvcmQ+U29jaWFsIE1lZGlhLypzdGF0aXN0aWNzICZh
bXA7IG51bWVyaWNhbCBkYXRhPC9rZXl3b3JkPjxrZXl3b3JkPlN0cmVzcywgUHN5Y2hvbG9naWNh
bDwva2V5d29yZD48a2V5d29yZD5BZG9sZXNjZW50czwva2V5d29yZD48a2V5d29yZD5Dcm9zcy1u
YXRpb25hbCByZXNlYXJjaDwva2V5d29yZD48a2V5d29yZD5IYnNjPC9rZXl3b3JkPjxrZXl3b3Jk
PlByb2JsZW1hdGljIHNvY2lhbCBtZWRpYSB1c2U8L2tleXdvcmQ+PGtleXdvcmQ+U29jaWFsIG1l
ZGlhIHVzZTwva2V5d29yZD48a2V5d29yZD5XZWxsLWJlaW5nPC9rZXl3b3JkPjwva2V5d29yZHM+
PGRhdGVzPjx5ZWFyPjIwMjA8L3llYXI+PHB1Yi1kYXRlcz48ZGF0ZT5KdW48L2RhdGU+PC9wdWIt
ZGF0ZXM+PC9kYXRlcz48aXNibj4xMDU0LTEzOVggKFByaW50KSYjeEQ7MTA1NC0xMzl4PC9pc2Ju
PjxhY2Nlc3Npb24tbnVtPjMyNDQ2NjE0PC9hY2Nlc3Npb24tbnVtPjx1cmxzPjwvdXJscz48Y3Vz
dG9tMj5QTUM3NDI3MzIwPC9jdXN0b20yPjxlbGVjdHJvbmljLXJlc291cmNlLW51bT4xMC4xMDE2
L2ouamFkb2hlYWx0aC4yMDIwLjAyLjAxNDwvZWxlY3Ryb25pYy1yZXNvdXJjZS1udW0+PHJlbW90
ZS1kYXRhYmFzZS1wcm92aWRlcj5OTE08L3JlbW90ZS1kYXRhYmFzZS1wcm92aWRlcj48bGFuZ3Vh
Z2U+ZW5nPC9sYW5ndWFnZT48L3JlY29yZD48L0NpdGU+PENpdGU+PEF1dGhvcj5CdWRhPC9BdXRo
b3I+PFllYXI+MjAyMTwvWWVhcj48UmVjTnVtPjc8L1JlY051bT48cmVjb3JkPjxyZWMtbnVtYmVy
Pjc8L3JlYy1udW1iZXI+PGZvcmVpZ24ta2V5cz48a2V5IGFwcD0iRU4iIGRiLWlkPSJ2ZGRmMmU5
ZXF2ZHRyeWV3Znd0eHY1YXJ0djJzd3hwcDB2OXIiIHRpbWVzdGFtcD0iMTcyMjg4NDYwOSI+Nzwv
a2V5PjwvZm9yZWlnbi1rZXlzPjxyZWYtdHlwZSBuYW1lPSJKb3VybmFsIEFydGljbGUiPjE3PC9y
ZWYtdHlwZT48Y29udHJpYnV0b3JzPjxhdXRob3JzPjxhdXRob3I+QnVkYSwgRy48L2F1dGhvcj48
YXV0aG9yPkx1a2/FoWV2acSNacWrdMSXLCBKLjwvYXV0aG9yPjxhdXRob3I+xaBhbMSNacWrbmFp
dMSXLCBMLjwvYXV0aG9yPjxhdXRob3I+xaBtaWdlbHNrYXMsIEsuPC9hdXRob3I+PC9hdXRob3Jz
PjwvY29udHJpYnV0b3JzPjxhdXRoLWFkZHJlc3M+SGVhbHRoIFNlcnZpY2VzIE1hbmFnZW1lbnQs
IFNjaG9vbCBvZiBNZWRpY2luZSwgNTcyM0dyaWZmaXRoIFVuaXZlcnNpdHksIFNvdXRoIEJyaXNi
YW5lLCBBdXN0cmFsaWEuJiN4RDtIZWFsdGggUmVzZWFyY2ggSW5zdGl0dXRlLCBGYWN1bHR5IG9m
IFB1YmxpYyBIZWFsdGgsIE1lZGljYWwgQWNhZGVteSwgMjMwNjQ3TGl0aHVhbmlhbiBVbml2ZXJz
aXR5IG9mIEhlYWx0aCBTY2llbmNlcywgS2F1bmFzLCBMaXRodWFuaWEuJiN4RDtIZWFsdGggUmVz
ZWFyY2ggSW5zdGl0dXRlLCBGYWN1bHR5IG9mIFB1YmxpYyBIZWFsdGgsIE1lZGljYWwgQWNhZGVt
eSwgMjMwNjQ3TGl0aHVhbmlhbiBVbml2ZXJzaXR5IG9mIEhlYWx0aCBTY2llbmNlcywgS2F1bmFz
LCBMaXRodWFuaWE7IERlcGFydG1lbnQgb2YgSGVhbHRoIFBzeWNob2xvZ3ksIEZhY3VsdHkgb2Yg
UHVibGljIEhlYWx0aCwgTWVkaWNhbCBBY2FkZW15LCBMaXRodWFuaWFuIFVuaXZlcnNpdHkgb2Yg
SGVhbHRoIFNjaWVuY2VzLCBLYXVuYXMsIExpdGh1YW5pYS48L2F1dGgtYWRkcmVzcz48dGl0bGVz
Pjx0aXRsZT5Qb3NzaWJsZSBFZmZlY3RzIG9mIFNvY2lhbCBNZWRpYSBVc2Ugb24gQWRvbGVzY2Vu
dCBIZWFsdGggQmVoYXZpb3JzIGFuZCBQZXJjZXB0aW9uczwvdGl0bGU+PHNlY29uZGFyeS10aXRs
ZT5Qc3ljaG9sIFJlcDwvc2Vjb25kYXJ5LXRpdGxlPjwvdGl0bGVzPjxwYWdlcz4xMDMxLTEwNDg8
L3BhZ2VzPjx2b2x1bWU+MTI0PC92b2x1bWU+PG51bWJlcj4zPC9udW1iZXI+PGVkaXRpb24+MjAy
MDA1MDQ8L2VkaXRpb24+PGtleXdvcmRzPjxrZXl3b3JkPkFkb2xlc2NlbnQ8L2tleXdvcmQ+PGtl
eXdvcmQ+KkFkb2xlc2NlbnQgQmVoYXZpb3I8L2tleXdvcmQ+PGtleXdvcmQ+QWRvbGVzY2VudCBI
ZWFsdGg8L2tleXdvcmQ+PGtleXdvcmQ+Q2hpbGQ8L2tleXdvcmQ+PGtleXdvcmQ+RmVtYWxlPC9r
ZXl3b3JkPjxrZXl3b3JkPipIZWFsdGggQmVoYXZpb3I8L2tleXdvcmQ+PGtleXdvcmQ+SHVtYW5z
PC9rZXl3b3JkPjxrZXl3b3JkPkxpdGh1YW5pYTwva2V5d29yZD48a2V5d29yZD5NYWxlPC9rZXl3
b3JkPjxrZXl3b3JkPipQZXJjZXB0aW9uPC9rZXl3b3JkPjxrZXl3b3JkPlNvY2lhbCBNZWRpYS8q
c3RhdGlzdGljcyAmYW1wOyBudW1lcmljYWwgZGF0YTwva2V5d29yZD48a2V5d29yZD5TdXJ2ZXlz
IGFuZCBRdWVzdGlvbm5haXJlczwva2V5d29yZD48a2V5d29yZD5Tb2NpYWwgbWVkaWE8L2tleXdv
cmQ+PGtleXdvcmQ+YWRvbGVzY2VudHM8L2tleXdvcmQ+PGtleXdvcmQ+aGVhbHRoIGJlaGF2aW9y
PC9rZXl3b3JkPjxrZXl3b3JkPmxpZmUgc2F0aXNmYWN0aW9uPC9rZXl3b3JkPjxrZXl3b3JkPnBo
eXNpY2FsIGFjdGl2aXR5PC9rZXl3b3JkPjxrZXl3b3JkPnByb2JsZW1hdGljIHNvY2lhbCBtZWRp
YSB1c2U8L2tleXdvcmQ+PGtleXdvcmQ+c2xlZXA8L2tleXdvcmQ+PC9rZXl3b3Jkcz48ZGF0ZXM+
PHllYXI+MjAyMTwveWVhcj48cHViLWRhdGVzPjxkYXRlPkp1bjwvZGF0ZT48L3B1Yi1kYXRlcz48
L2RhdGVzPjxpc2JuPjAwMzMtMjk0MTwvaXNibj48YWNjZXNzaW9uLW51bT4zMjM2NjE2NTwvYWNj
ZXNzaW9uLW51bT48dXJscz48L3VybHM+PGVsZWN0cm9uaWMtcmVzb3VyY2UtbnVtPjEwLjExNzcv
MDAzMzI5NDEyMDkyMjQ4MTwvZWxlY3Ryb25pYy1yZXNvdXJjZS1udW0+PHJlbW90ZS1kYXRhYmFz
ZS1wcm92aWRlcj5OTE08L3JlbW90ZS1kYXRhYmFzZS1wcm92aWRlcj48bGFuZ3VhZ2U+ZW5nPC9s
YW5ndWFnZT48L3JlY29yZD48L0NpdGU+PENpdGU+PEF1dGhvcj5DYW5lcjwvQXV0aG9yPjxZZWFy
PjIwMjI8L1llYXI+PFJlY051bT45NDwvUmVjTnVtPjxyZWNvcmQ+PHJlYy1udW1iZXI+OTQ8L3Jl
Yy1udW1iZXI+PGZvcmVpZ24ta2V5cz48a2V5IGFwcD0iRU4iIGRiLWlkPSJ2ZGRmMmU5ZXF2ZHRy
eWV3Znd0eHY1YXJ0djJzd3hwcDB2OXIiIHRpbWVzdGFtcD0iMTcyNDg3MDI5MCI+OTQ8L2tleT48
L2ZvcmVpZ24ta2V5cz48cmVmLXR5cGUgbmFtZT0iSm91cm5hbCBBcnRpY2xlIj4xNzwvcmVmLXR5
cGU+PGNvbnRyaWJ1dG9ycz48YXV0aG9ycz48YXV0aG9yPkNhbmVyLCBOLjwvYXV0aG9yPjxhdXRo
b3I+RWZlLCBZLiBTLjwvYXV0aG9yPjxhdXRob3I+QmHFn2RhxZ8sIMOWPC9hdXRob3I+PC9hdXRo
b3JzPjwvY29udHJpYnV0b3JzPjxhdXRoLWFkZHJlc3M+UGVkaWF0cmljIE51cnNpbmcgRGVwYXJ0
bWVudCwgRXJjaXllcyBVbml2ZXJzaXR5LCBLYXlzZXJpLCBUdXJrZXkuIEdSSUQ6IGdyaWQuNDEx
NzM5LjkuIElTTkk6IDAwMDAgMDAwMSAyMzMxIDI2MDMmI3hEO0hlYWx0aCBTY2llbmNlcyBGYWN1
bHR5LCBFcmNpeWVzIFVuaXZlcnNpdHksIEtheXNlcmksIFR1cmtleS4gR1JJRDogZ3JpZC40MTE3
MzkuOS4gSVNOSTogMDAwMCAwMDAxIDIzMzEgMjYwMzwvYXV0aC1hZGRyZXNzPjx0aXRsZXM+PHRp
dGxlPlRoZSBjb250cmlidXRpb24gb2Ygc29jaWFsIG1lZGlhIGFkZGljdGlvbiB0byBhZG9sZXNj
ZW50IExJRkU6IFNvY2lhbCBhcHBlYXJhbmNlIGFueGlldHk8L3RpdGxlPjxzZWNvbmRhcnktdGl0
bGU+Q3VyciBQc3ljaG9sPC9zZWNvbmRhcnktdGl0bGU+PC90aXRsZXM+PHBhZ2VzPjg0MjQtODQz
MzwvcGFnZXM+PHZvbHVtZT40MTwvdm9sdW1lPjxudW1iZXI+MTI8L251bWJlcj48ZWRpdGlvbj4y
MDIyMDYwNjwvZWRpdGlvbj48a2V5d29yZHM+PGtleXdvcmQ+QWRvbGVzY2VudDwva2V5d29yZD48
a2V5d29yZD5FYXRpbmcgYmVoYXZpb3I8L2tleXdvcmQ+PGtleXdvcmQ+U29jaWFsIGFwcGVhcmFu
Y2UgYW54aWV0eTwva2V5d29yZD48a2V5d29yZD5Tb2NpYWwgbWVkaWE8L2tleXdvcmQ+PC9rZXl3
b3Jkcz48ZGF0ZXM+PHllYXI+MjAyMjwveWVhcj48L2RhdGVzPjxpc2JuPjEwNDYtMTMxMCAoUHJp
bnQpJiN4RDsxMDQ2LTEzMTA8L2lzYm4+PGFjY2Vzc2lvbi1udW0+MzU2OTM4NDE8L2FjY2Vzc2lv
bi1udW0+PHVybHM+PC91cmxzPjxjdXN0b20yPlBNQzkxNjk1OTI8L2N1c3RvbTI+PGVsZWN0cm9u
aWMtcmVzb3VyY2UtbnVtPjEwLjEwMDcvczEyMTQ0LTAyMi0wMzI4MC15PC9lbGVjdHJvbmljLXJl
c291cmNlLW51bT48cmVtb3RlLWRhdGFiYXNlLXByb3ZpZGVyPk5MTTwvcmVtb3RlLWRhdGFiYXNl
LXByb3ZpZGVyPjxsYW5ndWFnZT5lbmc8L2xhbmd1YWdlPjwvcmVjb3JkPjwvQ2l0ZT48Q2l0ZT48
QXV0aG9yPk1hcmlubzwvQXV0aG9yPjxZZWFyPjIwMjA8L1llYXI+PFJlY051bT4yMjwvUmVjTnVt
PjxyZWNvcmQ+PHJlYy1udW1iZXI+MjI8L3JlYy1udW1iZXI+PGZvcmVpZ24ta2V5cz48a2V5IGFw
cD0iRU4iIGRiLWlkPSJ2ZGRmMmU5ZXF2ZHRyeWV3Znd0eHY1YXJ0djJzd3hwcDB2OXIiIHRpbWVz
dGFtcD0iMTcyMjg4NTQwOSI+MjI8L2tleT48L2ZvcmVpZ24ta2V5cz48cmVmLXR5cGUgbmFtZT0i
Sm91cm5hbCBBcnRpY2xlIj4xNzwvcmVmLXR5cGU+PGNvbnRyaWJ1dG9ycz48YXV0aG9ycz48YXV0
aG9yPk1hcmlubywgQy48L2F1dGhvcj48YXV0aG9yPkxlbnppLCBNLjwvYXV0aG9yPjxhdXRob3I+
Q2FuYWxlLCBOLjwvYXV0aG9yPjxhdXRob3I+UGllcmFubnVuemlvLCBELjwvYXV0aG9yPjxhdXRo
b3I+RGFsbWFzc28sIFAuPC9hdXRob3I+PGF1dGhvcj5Cb3JyYWNjaW5vLCBBLjwvYXV0aG9yPjxh
dXRob3I+Q2FwcGVsbG8sIE4uPC9hdXRob3I+PGF1dGhvcj5MZW1tYSwgUC48L2F1dGhvcj48YXV0
aG9yPlZpZW5vLCBBLjwvYXV0aG9yPjwvYXV0aG9ycz48L2NvbnRyaWJ1dG9ycz48YXV0aC1hZGRy
ZXNzPkRpcGFydGltZW50byBkaSBQc2ljb2xvZ2lhIGRlbGxvIFN2aWx1cHBvIGUgZGVsbGEgU29j
aWFsaXp6YXppb25lLCBVbml2ZXJzaXTDoCBkZWdsaSBTdHVkaSBkaSBQYWRvdmEsIFBhZHVhLCBJ
dGFseS4mI3hEO0NlbnRybyBOYXppb25hbGUgcGVyIGxhIFByZXZlbnppb25lIGRlbGxlIE1hbGF0
dGllIGUgbGEgUHJvbW96aW9uZSBkZWxsYSBTYWx1dGUsIElzdGl0dXRvIFN1cGVyaW9yZSBkaSBT
YW5pdMOgLCBSb21lLCBJdGFseS4mI3hEO0RpcGFydGltZW50byBkaSBTY2llbnplIGRlbGxhIFNh
bml0w6AgUHViYmxpY2EgZSBQZWRpYXRyaWNoZSwgVW5pdmVyc2l0w6AgZGVnbGkgU3R1ZGkgZGkg
VG9yaW5vLCBUdXJpbiwgSXRhbHkuPC9hdXRoLWFkZHJlc3M+PHRpdGxlcz48dGl0bGU+UHJvYmxl
bWF0aWMgc29jaWFsIG1lZGlhIHVzZTogYXNzb2NpYXRpb25zIHdpdGggaGVhbHRoIGNvbXBsYWlu
dHMgYW1vbmcgYWRvbGVzY2VudHM8L3RpdGxlPjxzZWNvbmRhcnktdGl0bGU+QW5uIElzdCBTdXBl
ciBTYW5pdGE8L3NlY29uZGFyeS10aXRsZT48L3RpdGxlcz48cGFnZXM+NTE0LTUyMTwvcGFnZXM+
PHZvbHVtZT41Njwvdm9sdW1lPjxudW1iZXI+NDwvbnVtYmVyPjxrZXl3b3Jkcz48a2V5d29yZD5B
ZG9sZXNjZW50PC9rZXl3b3JkPjxrZXl3b3JkPkNoaWxkPC9rZXl3b3JkPjxrZXl3b3JkPkNyb3Nz
LVNlY3Rpb25hbCBTdHVkaWVzPC9rZXl3b3JkPjxrZXl3b3JkPkZlbWFsZTwva2V5d29yZD48a2V5
d29yZD5IdW1hbnM8L2tleXdvcmQ+PGtleXdvcmQ+SW50ZXJuZXQgQWRkaWN0aW9uIERpc29yZGVy
LyplcGlkZW1pb2xvZ3k8L2tleXdvcmQ+PGtleXdvcmQ+SXRhbHkvZXBpZGVtaW9sb2d5PC9rZXl3
b3JkPjxrZXl3b3JkPk1hbGU8L2tleXdvcmQ+PGtleXdvcmQ+UHJldmFsZW5jZTwva2V5d29yZD48
a2V5d29yZD5TZWxmIFJlcG9ydDwva2V5d29yZD48a2V5d29yZD5Tb2NpYWwgTWVkaWEvKnN0YXRp
c3RpY3MgJmFtcDsgbnVtZXJpY2FsIGRhdGE8L2tleXdvcmQ+PC9rZXl3b3Jkcz48ZGF0ZXM+PHll
YXI+MjAyMDwveWVhcj48cHViLWRhdGVzPjxkYXRlPk9jdC1EZWM8L2RhdGU+PC9wdWItZGF0ZXM+
PC9kYXRlcz48aXNibj4wMDIxLTI1NzE8L2lzYm4+PGFjY2Vzc2lvbi1udW0+MzMzNDYxODA8L2Fj
Y2Vzc2lvbi1udW0+PHVybHM+PC91cmxzPjxlbGVjdHJvbmljLXJlc291cmNlLW51bT4xMC40NDE1
L2Fubl8yMF8wNF8xNjwvZWxlY3Ryb25pYy1yZXNvdXJjZS1udW0+PHJlbW90ZS1kYXRhYmFzZS1w
cm92aWRlcj5OTE08L3JlbW90ZS1kYXRhYmFzZS1wcm92aWRlcj48bGFuZ3VhZ2U+ZW5nPC9sYW5n
dWFnZT48L3JlY29yZD48L0NpdGU+PENpdGU+PEF1dGhvcj5NdXppPC9BdXRob3I+PFllYXI+MjAy
MTwvWWVhcj48UmVjTnVtPjk3PC9SZWNOdW0+PHJlY29yZD48cmVjLW51bWJlcj45NzwvcmVjLW51
bWJlcj48Zm9yZWlnbi1rZXlzPjxrZXkgYXBwPSJFTiIgZGItaWQ9InZkZGYyZTllcXZkdHJ5ZXdm
d3R4djVhcnR2MnN3eHBwMHY5ciIgdGltZXN0YW1wPSIxNzI0ODc0MjIwIj45Nzwva2V5PjwvZm9y
ZWlnbi1rZXlzPjxyZWYtdHlwZSBuYW1lPSJKb3VybmFsIEFydGljbGUiPjE3PC9yZWYtdHlwZT48
Y29udHJpYnV0b3JzPjxhdXRob3JzPjxhdXRob3I+TXV6aSwgUy48L2F1dGhvcj48YXV0aG9yPlNh
bnPDsiwgQS48L2F1dGhvcj48YXV0aG9yPlBhY2UsIEMuIFMuPC9hdXRob3I+PC9hdXRob3JzPjwv
Y29udHJpYnV0b3JzPjxhdXRoLWFkZHJlc3M+RGVwYXJ0bWVudCBvZiBFZHVjYXRpb24gU2NpZW5j
ZXMsIFNjaG9vbCBvZiBTb2NpYWwgU2NpZW5jZXMsIFVuaXZlcnNpdHkgb2YgR2Vub2EsIEdlbm9h
LCBJdGFseS48L2F1dGgtYWRkcmVzcz48dGl0bGVzPjx0aXRsZT5XaGF0JmFwb3M7cyBIYXBwZW5l
ZCB0byBJdGFsaWFuIEFkb2xlc2NlbnRzIER1cmluZyB0aGUgQ09WSUQtMTkgUGFuZGVtaWM/IEEg
UHJlbGltaW5hcnkgU3R1ZHkgb24gU3ltcHRvbXMsIFByb2JsZW1hdGljIFNvY2lhbCBNZWRpYSBV
c2FnZSwgYW5kIEF0dGFjaG1lbnQ6IFJlbGF0aW9uc2hpcHMgYW5kIERpZmZlcmVuY2VzIFdpdGgg
UHJlLXBhbmRlbWljIFBlZXJzPC90aXRsZT48c2Vjb25kYXJ5LXRpdGxlPkZyb250IFBzeWNoaWF0
cnk8L3NlY29uZGFyeS10aXRsZT48L3RpdGxlcz48cGFnZXM+NTkwNTQzPC9wYWdlcz48dm9sdW1l
PjEyPC92b2x1bWU+PGVkaXRpb24+MjAyMTA0Mjc8L2VkaXRpb24+PGtleXdvcmRzPjxrZXl3b3Jk
PkJpbmdlLUVhdGluZyBkaXNvcmRlcjwva2V5d29yZD48a2V5d29yZD5Db3ZpZDwva2V5d29yZD48
a2V5d29yZD5hZG9sZXNjZW50czwva2V5d29yZD48a2V5d29yZD5hdHRhY2htZW50IHJlcHJlc2Vu
dGF0aW9uczwva2V5d29yZD48a2V5d29yZD5lbW90aW9uYWwtYmVoYXZpb3JhbCBzeW1wdG9tczwv
a2V5d29yZD48a2V5d29yZD5wYW5kZW1pYyAoQ09WSUQtMTkpPC9rZXl3b3JkPjxrZXl3b3JkPnJp
c2sgYXNzZXNzbWVudDwva2V5d29yZD48a2V5d29yZD5zb2NpYWwgbWVkaWEgZGlzb3JkZXIgc2Nh
bGU8L2tleXdvcmQ+PC9rZXl3b3Jkcz48ZGF0ZXM+PHllYXI+MjAyMTwveWVhcj48L2RhdGVzPjxp
c2JuPjE2NjQtMDY0MCAoUHJpbnQpJiN4RDsxNjY0LTA2NDA8L2lzYm4+PGFjY2Vzc2lvbi1udW0+
MzM5ODY2OTg8L2FjY2Vzc2lvbi1udW0+PHVybHM+PC91cmxzPjxjdXN0b20xPlRoZSBhdXRob3Jz
IGRlY2xhcmUgdGhhdCB0aGUgcmVzZWFyY2ggd2FzIGNvbmR1Y3RlZCBpbiB0aGUgYWJzZW5jZSBv
ZiBhbnkgY29tbWVyY2lhbCBvciBmaW5hbmNpYWwgcmVsYXRpb25zaGlwcyB0aGF0IGNvdWxkIGJl
IGNvbnN0cnVlZCBhcyBhIHBvdGVudGlhbCBjb25mbGljdCBvZiBpbnRlcmVzdC48L2N1c3RvbTE+
PGN1c3RvbTI+UE1DODExMDgyNjwvY3VzdG9tMj48ZWxlY3Ryb25pYy1yZXNvdXJjZS1udW0+MTAu
MzM4OS9mcHN5dC4yMDIxLjU5MDU0MzwvZWxlY3Ryb25pYy1yZXNvdXJjZS1udW0+PHJlbW90ZS1k
YXRhYmFzZS1wcm92aWRlcj5OTE08L3JlbW90ZS1kYXRhYmFzZS1wcm92aWRlcj48bGFuZ3VhZ2U+
ZW5nPC9sYW5ndWFnZT48L3JlY29yZD48L0NpdGU+PENpdGU+PEF1dGhvcj5Ob2xhbjwvQXV0aG9y
PjxZZWFyPjIwMjM8L1llYXI+PFJlY051bT45ODwvUmVjTnVtPjxyZWNvcmQ+PHJlYy1udW1iZXI+
OTg8L3JlYy1udW1iZXI+PGZvcmVpZ24ta2V5cz48a2V5IGFwcD0iRU4iIGRiLWlkPSJ2ZGRmMmU5
ZXF2ZHRyeWV3Znd0eHY1YXJ0djJzd3hwcDB2OXIiIHRpbWVzdGFtcD0iMTcyNTAzODE3NSI+OTg8
L2tleT48L2ZvcmVpZ24ta2V5cz48cmVmLXR5cGUgbmFtZT0iSm91cm5hbCBBcnRpY2xlIj4xNzwv
cmVmLXR5cGU+PGNvbnRyaWJ1dG9ycz48YXV0aG9ycz48YXV0aG9yPk5vbGFuLCBFLjwvYXV0aG9y
PjxhdXRob3I+QnVudGluZywgTC48L2F1dGhvcj48YXV0aG9yPk1jQ2FydGFuLCBDLjwvYXV0aG9y
PjxhdXRob3I+RGF2aWRzb24sIEcuPC9hdXRob3I+PGF1dGhvcj5HcmFudCwgQS48L2F1dGhvcj48
YXV0aG9yPlNjaHVib3R6LCBELjwvYXV0aG9yPjxhdXRob3I+TXVsaG9sbGFuZCwgQy48L2F1dGhv
cj48YXV0aG9yPk1jQnJpZGUsIE8uPC9hdXRob3I+PGF1dGhvcj5NdXJwaHksIEouPC9hdXRob3I+
PGF1dGhvcj5TaGV2bGluLCBNLjwvYXV0aG9yPjwvYXV0aG9ycz48L2NvbnRyaWJ1dG9ycz48YXV0
aC1hZGRyZXNzPlVsc3RlciBVbml2ZXJzaXR5LCBDb2xlcmFpbmUsIFVLLiYjeEQ7UXVlZW4mYXBv
cztzIFVuaXZlcnNpdHkgQmVsZmFzdCwgQmVsZmFzdCwgVUsuPC9hdXRoLWFkZHJlc3M+PHRpdGxl
cz48dGl0bGU+UHJldmFsZW5jZSBvZiBwcm9iYWJsZSBlYXRpbmcgZGlzb3JkZXJzIGFuZCBhc3Nv
Y2lhdGVkIHJpc2sgZmFjdG9yczogQW4gYW5hbHlzaXMgb2YgdGhlIE5vcnRoZXJuIElyZWxhbmQg
WW91dGggV2VsbGJlaW5nIFN1cnZleSB1c2luZyB0aGUgU0NPRkY8L3RpdGxlPjxzZWNvbmRhcnkt
dGl0bGU+QnIgSiBDbGluIFBzeWNob2w8L3NlY29uZGFyeS10aXRsZT48L3RpdGxlcz48cGFnZXM+
MTgwLTE5NTwvcGFnZXM+PHZvbHVtZT42Mjwvdm9sdW1lPjxudW1iZXI+MTwvbnVtYmVyPjxlZGl0
aW9uPjIwMjIxMDI3PC9lZGl0aW9uPjxrZXl3b3Jkcz48a2V5d29yZD5IdW1hbnM8L2tleXdvcmQ+
PGtleXdvcmQ+RmVtYWxlPC9rZXl3b3JkPjxrZXl3b3JkPkFkb2xlc2NlbnQ8L2tleXdvcmQ+PGtl
eXdvcmQ+WW91bmcgQWR1bHQ8L2tleXdvcmQ+PGtleXdvcmQ+QWR1bHQ8L2tleXdvcmQ+PGtleXdv
cmQ+TWFsZTwva2V5d29yZD48a2V5d29yZD5QcmV2YWxlbmNlPC9rZXl3b3JkPjxrZXl3b3JkPk5v
cnRoZXJuIElyZWxhbmQ8L2tleXdvcmQ+PGtleXdvcmQ+KkZlZWRpbmcgYW5kIEVhdGluZyBEaXNv
cmRlcnM8L2tleXdvcmQ+PGtleXdvcmQ+U3VydmV5cyBhbmQgUXVlc3Rpb25uYWlyZXM8L2tleXdv
cmQ+PGtleXdvcmQ+QW54aWV0eSBEaXNvcmRlcnMvZXBpZGVtaW9sb2d5PC9rZXl3b3JkPjxrZXl3
b3JkPlNjb2ZmPC9rZXl3b3JkPjxrZXl3b3JkPmFkb2xlc2NlbnRzPC9rZXl3b3JkPjxrZXl3b3Jk
PmVhdGluZyBkaXNvcmRlcnM8L2tleXdvcmQ+PGtleXdvcmQ+Z2VuZXJhbCBwb3B1bGF0aW9uPC9r
ZXl3b3JkPjxrZXl3b3JkPnByb2JhYmxlIGVhdGluZyBkaXNvcmRlcjwva2V5d29yZD48L2tleXdv
cmRzPjxkYXRlcz48eWVhcj4yMDIzPC95ZWFyPjxwdWItZGF0ZXM+PGRhdGU+TWFyPC9kYXRlPjwv
cHViLWRhdGVzPjwvZGF0ZXM+PGlzYm4+MDE0NC02NjU3IChQcmludCkmI3hEOzAxNDQtNjY1Nzwv
aXNibj48YWNjZXNzaW9uLW51bT4zNjMwMzQ0MjwvYWNjZXNzaW9uLW51bT48dXJscz48L3VybHM+
PGN1c3RvbTE+QWxsIGF1dGhvcnMgZGVjbGFyZSBubyBjb25mbGljdCBvZiBpbnRlcmVzdC48L2N1
c3RvbTE+PGN1c3RvbTI+UE1DMTAwOTE5NTc8L2N1c3RvbTI+PGVsZWN0cm9uaWMtcmVzb3VyY2Ut
bnVtPjEwLjExMTEvYmpjLjEyNDAxPC9lbGVjdHJvbmljLXJlc291cmNlLW51bT48cmVtb3RlLWRh
dGFiYXNlLXByb3ZpZGVyPk5MTTwvcmVtb3RlLWRhdGFiYXNlLXByb3ZpZGVyPjxsYW5ndWFnZT5l
bmc8L2xhbmd1YWdlPjwvcmVjb3JkPjwvQ2l0ZT48Q2l0ZT48QXV0aG9yPldhbHNoPC9BdXRob3I+
PFllYXI+MjAyMDwvWWVhcj48UmVjTnVtPjM5PC9SZWNOdW0+PHJlY29yZD48cmVjLW51bWJlcj4z
OTwvcmVjLW51bWJlcj48Zm9yZWlnbi1rZXlzPjxrZXkgYXBwPSJFTiIgZGItaWQ9InZkZGYyZTll
cXZkdHJ5ZXdmd3R4djVhcnR2MnN3eHBwMHY5ciIgdGltZXN0YW1wPSIxNzIyODg1ODIzIj4zOTwv
a2V5PjwvZm9yZWlnbi1rZXlzPjxyZWYtdHlwZSBuYW1lPSJKb3VybmFsIEFydGljbGUiPjE3PC9y
ZWYtdHlwZT48Y29udHJpYnV0b3JzPjxhdXRob3JzPjxhdXRob3I+V2Fsc2gsIFMuIEQuPC9hdXRo
b3I+PGF1dGhvcj5TZWxhLCBULjwvYXV0aG9yPjxhdXRob3I+RGUgTG9vemUsIE0uPC9hdXRob3I+
PGF1dGhvcj5DcmFpZywgVy48L2F1dGhvcj48YXV0aG9yPkNvc21hLCBBLjwvYXV0aG9yPjxhdXRo
b3I+SGFyZWwtRmlzY2gsIFkuPC9hdXRob3I+PGF1dGhvcj5Cb25pZWwtTmlzc2ltLCBNLjwvYXV0
aG9yPjxhdXRob3I+TWFsaW5vd3NrYS1DaWXFm2xpaywgTS48L2F1dGhvcj48YXV0aG9yPlZpZW5v
LCBBLjwvYXV0aG9yPjxhdXRob3I+TW9sY2hvLCBNLjwvYXV0aG9yPjxhdXRob3I+TmcsIEsuPC9h
dXRob3I+PGF1dGhvcj5QaWNrZXR0LCBXLjwvYXV0aG9yPjwvYXV0aG9ycz48L2NvbnRyaWJ1dG9y
cz48YXV0aC1hZGRyZXNzPkRlcGFydG1lbnQgb2YgQ3JpbWlub2xvZ3ksIEJhciBJbGFuIFVuaXZl
cnNpdHksIFJhbWF0IEdhbiwgSXNyYWVsLiBFbGVjdHJvbmljIGFkZHJlc3M6IHdhbHNoc0BiaXUu
YWMuaWwuJiN4RDtCZWhhdmlvcmFsIFNjaWVuY2VzIERlcGFydG1lbnQsIEtpbm5lcmV0IENvbGxl
Z2Ugb24gdGhlIFNlYSBvZiBHYWxpbGVlLCBKb3JkYW4gVmFsbGV5LCBJc3JhZWwuJiN4RDtEZXBh
cnRtZW50IG9mIEludGVyZGlzY2lwbGluYXJ5IFNvY2lhbCBTY2llbmNlLCBGYWN1bHR5IG9mIFNv
Y2lhbCBhbmQgQmVoYXZpb3VyYWwgU2NpZW5jZXMsIFV0cmVjaHQgVW5pdmVyc2l0eSwgVXRyZWNo
dCwgdGhlIE5ldGhlcmxhbmRzLiYjeEQ7RGVwYXJ0bWVudCBvZiBQc3ljaG9sb2d5LCBRdWVlbiZh
cG9zO3MgVW5pdmVyc2l0eSwgS2luZ3N0b24sIENhbmFkYS4mI3hEO1NjaG9vbCBvZiBFZHVjYXRp
b24sIEJhciBJbGFuIFVuaXZlcnNpdHksIFJhbWF0IEdhbiwgSXNyYWVsLiYjeEQ7RGVwYXJ0bWVu
dCBvZiBFbnZpcm9ubWVudGFsIEhlYWx0aCwgRmFjdWx0eSBvZiBIZWFsdGggU2NpZW5jZXMsIEph
Z2llbGxvbmlhbiBVbml2ZXJzaXR5LCBLcmFrb3csIFBvbGFuZC4mI3hEO0RlcGFydG1lbnQgb2Yg
RGV2ZWxvcG1lbnRhbCBhbmQgU29jaWFsIFBzeWNob2xvZ3ksIFVuaXZlcnNpdHkgb2YgUGFkb3Zh
LCBQYWRvdmEsIEl0YWx5LiYjeEQ7RGVwYXJ0bWVudCBvZiBDaGlsZHJlbiZhcG9zO3MgU3R1ZGll
cywgTmF0aW9uYWwgVW5pdmVyc2l0eSBvZiBJcmVsYW5kIEdhbHdheSwgR2Fsd2F5LCBJcmVsYW5k
LiYjeEQ7U2Nob29sIG9mIEVkdWNhdGlvbmFsIFNjaWVuY2VzIGFuZCBQc3ljaG9sb2d5LCBVbml2
ZXJzaXR5IG9mIEVhc3Rlcm4gRmlubGFuZCwgSm9lbnN1dSwgRmlubGFuZDsgVGhlIFBoeXNpY2Fs
IEFjdGl2aXR5IGZvciBIZWFsdGggUmVzZWFyY2ggQ2x1c3RlciwgRGVwYXJ0bWVudCBvZiBQaHlz
aWNhbCBFZHVjYXRpb24gYW5kIFNwb3J0IFNjaWVuY2VzLCBVbml2ZXJzaXR5IG9mIExpbWVyaWNr
LCBMaW1lcmljaywgSXJlbGFuZC4mI3hEO0RlcGFydG1lbnQgb2YgUHVibGljIEhlYWx0aCBTY2ll
bmNlcywgUXVlZW4mYXBvcztzIFVuaXZlcnNpdHksIEtpbmdzdG9uLCBDYW5hZGEuPC9hdXRoLWFk
ZHJlc3M+PHRpdGxlcz48dGl0bGU+Q2x1c3RlcnMgb2YgQ29udGVtcG9yYXJ5IFJpc2sgYW5kIFRo
ZWlyIFJlbGF0aW9uc2hpcCB0byBNZW50YWwgV2VsbC1CZWluZyBBbW9uZyAxNS1ZZWFyLU9sZCBB
ZG9sZXNjZW50cyBBY3Jvc3MgMzcgQ291bnRyaWVzPC90aXRsZT48c2Vjb25kYXJ5LXRpdGxlPkog
QWRvbGVzYyBIZWFsdGg8L3NlY29uZGFyeS10aXRsZT48L3RpdGxlcz48cGFnZXM+UzQwLXM0OTwv
cGFnZXM+PHZvbHVtZT42Njwvdm9sdW1lPjxudW1iZXI+NnM8L251bWJlcj48a2V5d29yZHM+PGtl
eXdvcmQ+QWRvbGVzY2VudDwva2V5d29yZD48a2V5d29yZD4qQWRvbGVzY2VudCBCZWhhdmlvcjwv
a2V5d29yZD48a2V5d29yZD4qQnVsbHlpbmc8L2tleXdvcmQ+PGtleXdvcmQ+Q3Jvc3MtQ3VsdHVy
YWwgQ29tcGFyaXNvbjwva2V5d29yZD48a2V5d29yZD5EaWV0PC9rZXl3b3JkPjxrZXl3b3JkPkVh
dGluZzwva2V5d29yZD48a2V5d29yZD5GZW1hbGU8L2tleXdvcmQ+PGtleXdvcmQ+SHVtYW5zPC9r
ZXl3b3JkPjxrZXl3b3JkPk1hbGU8L2tleXdvcmQ+PGtleXdvcmQ+TWVudGFsIEhlYWx0aC8qc3Rh
dGlzdGljcyAmYW1wOyBudW1lcmljYWwgZGF0YTwva2V5d29yZD48a2V5d29yZD5QZXJzb25hbCBT
YXRpc2ZhY3Rpb248L2tleXdvcmQ+PGtleXdvcmQ+UHJpbmNpcGFsIENvbXBvbmVudCBBbmFseXNp
czwva2V5d29yZD48a2V5d29yZD5SaXNrIEZhY3RvcnM8L2tleXdvcmQ+PGtleXdvcmQ+Umlzay1U
YWtpbmc8L2tleXdvcmQ+PGtleXdvcmQ+U29jaWFsIE1lZGlhLypzdGF0aXN0aWNzICZhbXA7IG51
bWVyaWNhbCBkYXRhPC9rZXl3b3JkPjxrZXl3b3JkPipTb2NpYWwgU3VwcG9ydDwva2V5d29yZD48
a2V5d29yZD5TdWJzdGFuY2UtUmVsYXRlZCBEaXNvcmRlcnMvZXBpZGVtaW9sb2d5Lypwc3ljaG9s
b2d5PC9rZXl3b3JkPjxrZXl3b3JkPkFkb2xlc2NlbmNlPC9rZXl3b3JkPjxrZXl3b3JkPkJ1bGx5
aW5nPC9rZXl3b3JkPjxrZXl3b3JkPkNsdXN0ZXJzIG9mIGNvbnRlbXBvcmFyeSByaXNrPC9rZXl3
b3JkPjxrZXl3b3JkPk1lbnRhbCB3ZWxsLWJlaW5nPC9rZXl3b3JkPjxrZXl3b3JkPlBoeXNpY2Fs
IGhlYWx0aDwva2V5d29yZD48a2V5d29yZD5Tb2NpYWwgbWVkaWEgdXNlPC9rZXl3b3JkPjxrZXl3
b3JkPlNvY2lhbCBzdXBwb3J0PC9rZXl3b3JkPjxrZXl3b3JkPlN1YnN0YW5jZSB1c2U8L2tleXdv
cmQ+PC9rZXl3b3Jkcz48ZGF0ZXM+PHllYXI+MjAyMDwveWVhcj48cHViLWRhdGVzPjxkYXRlPkp1
bjwvZGF0ZT48L3B1Yi1kYXRlcz48L2RhdGVzPjxpc2JuPjEwNTQtMTM5eDwvaXNibj48YWNjZXNz
aW9uLW51bT4zMjQ0NjYwODwvYWNjZXNzaW9uLW51bT48dXJscz48L3VybHM+PGVsZWN0cm9uaWMt
cmVzb3VyY2UtbnVtPjEwLjEwMTYvai5qYWRvaGVhbHRoLjIwMjAuMDIuMDEyPC9lbGVjdHJvbmlj
LXJlc291cmNlLW51bT48cmVtb3RlLWRhdGFiYXNlLXByb3ZpZGVyPk5MTTwvcmVtb3RlLWRhdGFi
YXNlLXByb3ZpZGVyPjxsYW5ndWFnZT5lbmc8L2xhbmd1YWdlPjwvcmVjb3JkPjwvQ2l0ZT48Q2l0
ZT48QXV0aG9yPnZhbiBkZW4gRWlqbmRlbjwvQXV0aG9yPjxZZWFyPjIwMTg8L1llYXI+PFJlY051
bT4zNjwvUmVjTnVtPjxyZWNvcmQ+PHJlYy1udW1iZXI+MzY8L3JlYy1udW1iZXI+PGZvcmVpZ24t
a2V5cz48a2V5IGFwcD0iRU4iIGRiLWlkPSJ2ZGRmMmU5ZXF2ZHRyeWV3Znd0eHY1YXJ0djJzd3hw
cDB2OXIiIHRpbWVzdGFtcD0iMTcyMjg4NTc0NiI+MzY8L2tleT48L2ZvcmVpZ24ta2V5cz48cmVm
LXR5cGUgbmFtZT0iSm91cm5hbCBBcnRpY2xlIj4xNzwvcmVmLXR5cGU+PGNvbnRyaWJ1dG9ycz48
YXV0aG9ycz48YXV0aG9yPnZhbiBkZW4gRWlqbmRlbiwgUi48L2F1dGhvcj48YXV0aG9yPktvbmlu
ZywgSS48L2F1dGhvcj48YXV0aG9yPkRvb3Jud2FhcmQsIFMuPC9hdXRob3I+PGF1dGhvcj52YW4g
R3VycCwgRi48L2F1dGhvcj48YXV0aG9yPlRlciBCb2d0LCBULjwvYXV0aG9yPjwvYXV0aG9ycz48
L2NvbnRyaWJ1dG9ycz48YXV0aC1hZGRyZXNzPjEgRGVwYXJ0bWVudCBvZiBJbnRlcmRpc2NpcGxp
bmFyeSBTb2NpYWwgU2NpZW5jZXMsIFV0cmVjaHQgVW5pdmVyc2l0eSAsIFV0cmVjaHQsIFRoZSBO
ZXRoZXJsYW5kcy48L2F1dGgtYWRkcmVzcz48dGl0bGVzPjx0aXRsZT5UaGUgaW1wYWN0IG9mIGhl
YXZ5IGFuZCBkaXNvcmRlcmVkIHVzZSBvZiBnYW1lcyBhbmQgc29jaWFsIG1lZGlhIG9uIGFkb2xl
c2NlbnRzJmFwb3M7IHBzeWNob2xvZ2ljYWwsIHNvY2lhbCwgYW5kIHNjaG9vbCBmdW5jdGlvbmlu
ZzwvdGl0bGU+PHNlY29uZGFyeS10aXRsZT5KIEJlaGF2IEFkZGljdDwvc2Vjb25kYXJ5LXRpdGxl
PjwvdGl0bGVzPjxwZXJpb2RpY2FsPjxmdWxsLXRpdGxlPkogQmVoYXYgQWRkaWN0PC9mdWxsLXRp
dGxlPjwvcGVyaW9kaWNhbD48cGFnZXM+Njk3LTcwNjwvcGFnZXM+PHZvbHVtZT43PC92b2x1bWU+
PG51bWJlcj4zPC9udW1iZXI+PGVkaXRpb24+MjAxODA5Mjg8L2VkaXRpb24+PGtleXdvcmRzPjxr
ZXl3b3JkPipBY2FkZW1pYyBTdWNjZXNzPC9rZXl3b3JkPjxrZXl3b3JkPkFkb2xlc2NlbnQ8L2tl
eXdvcmQ+PGtleXdvcmQ+QWRvbGVzY2VudCBCZWhhdmlvci8qcHN5Y2hvbG9neTwva2V5d29yZD48
a2V5d29yZD5CZWhhdmlvciwgQWRkaWN0aXZlLypwc3ljaG9sb2d5PC9rZXl3b3JkPjxrZXl3b3Jk
PkNoaWxkPC9rZXl3b3JkPjxrZXl3b3JkPkZlbWFsZTwva2V5d29yZD48a2V5d29yZD5IdW1hbnM8
L2tleXdvcmQ+PGtleXdvcmQ+TG9uZ2l0dWRpbmFsIFN0dWRpZXM8L2tleXdvcmQ+PGtleXdvcmQ+
TWFsZTwva2V5d29yZD48a2V5d29yZD5QZXJzb25hbCBTYXRpc2ZhY3Rpb248L2tleXdvcmQ+PGtl
eXdvcmQ+UHN5Y2hvbG9neSwgQWRvbGVzY2VudDwva2V5d29yZD48a2V5d29yZD5TY2hvb2xzPC9r
ZXl3b3JkPjxrZXl3b3JkPlNleCBGYWN0b3JzPC9rZXl3b3JkPjxrZXl3b3JkPipTb2NpYWwgQmVo
YXZpb3I8L2tleXdvcmQ+PGtleXdvcmQ+KlNvY2lhbCBNZWRpYTwva2V5d29yZD48a2V5d29yZD5W
aWRlbyBHYW1lcy8qcHN5Y2hvbG9neTwva2V5d29yZD48a2V5d29yZD5hZG9sZXNjZW50czwva2V5
d29yZD48a2V5d29yZD5jb25zZXF1ZW5jZXM8L2tleXdvcmQ+PGtleXdvcmQ+Z2FtZSBhZGRpY3Rp
b248L2tleXdvcmQ+PGtleXdvcmQ+cHN5Y2hvc29jaWFsIHdlbGwtYmVpbmc8L2tleXdvcmQ+PGtl
eXdvcmQ+c2Nob29sIGZ1bmN0aW9uaW5nPC9rZXl3b3JkPjxrZXl3b3JkPnNvY2lhbCBtZWRpYSBh
ZGRpY3Rpb248L2tleXdvcmQ+PC9rZXl3b3Jkcz48ZGF0ZXM+PHllYXI+MjAxODwveWVhcj48cHVi
LWRhdGVzPjxkYXRlPlNlcCAxPC9kYXRlPjwvcHViLWRhdGVzPjwvZGF0ZXM+PGlzYm4+MjA2Mi01
ODcxIChQcmludCkmI3hEOzIwNjItNTg3MTwvaXNibj48YWNjZXNzaW9uLW51bT4zMDI2NDYwNzwv
YWNjZXNzaW9uLW51bT48dXJscz48L3VybHM+PGN1c3RvbTI+UE1DNjQyNjM2ODwvY3VzdG9tMj48
ZWxlY3Ryb25pYy1yZXNvdXJjZS1udW0+MTAuMTU1Ni8yMDA2LjcuMjAxOC42NTwvZWxlY3Ryb25p
Yy1yZXNvdXJjZS1udW0+PHJlbW90ZS1kYXRhYmFzZS1wcm92aWRlcj5OTE08L3JlbW90ZS1kYXRh
YmFzZS1wcm92aWRlcj48bGFuZ3VhZ2U+ZW5nPC9sYW5ndWFnZT48L3JlY29yZD48L0NpdGU+PENp
dGU+PEF1dGhvcj5Bemhhcmk8L0F1dGhvcj48WWVhcj4yMDIyPC9ZZWFyPjxSZWNOdW0+MTA4PC9S
ZWNOdW0+PHJlY29yZD48cmVjLW51bWJlcj4xMDg8L3JlYy1udW1iZXI+PGZvcmVpZ24ta2V5cz48
a2V5IGFwcD0iRU4iIGRiLWlkPSJ2ZGRmMmU5ZXF2ZHRyeWV3Znd0eHY1YXJ0djJzd3hwcDB2OXIi
IHRpbWVzdGFtcD0iMTcyNTM5NDczMyI+MTA4PC9rZXk+PC9mb3JlaWduLWtleXM+PHJlZi10eXBl
IG5hbWU9IkpvdXJuYWwgQXJ0aWNsZSI+MTc8L3JlZi10eXBlPjxjb250cmlidXRvcnM+PGF1dGhv
cnM+PGF1dGhvcj5BemhhcmksIEEuPC9hdXRob3I+PGF1dGhvcj5Ub21zLCBaLjwvYXV0aG9yPjxh
dXRob3I+UGF2bG9wb3Vsb3UsIEcuPC9hdXRob3I+PGF1dGhvcj5Fc3Bvc2l0bywgRy48L2F1dGhv
cj48YXV0aG9yPkRpbWl0cmlvdSwgRC48L2F1dGhvcj48L2F1dGhvcnM+PC9jb250cmlidXRvcnM+
PGF1dGgtYWRkcmVzcz5Qc3ljaG9sb2d5IFByb2dyYW0sIFNjaG9vbCBvZiBTb2NpYWwgU2NpZW5j
ZXMsIE5hbnlhbmcgVGVjaG5vbG9naWNhbCBVbml2ZXJzaXR5LCBTaW5nYXBvcmUuJiN4RDtQc3lj
aG9sb2d5IGFuZCBIdW1hbiBEZXZlbG9wbWVudCwgSW5zdGl0dXRlIG9mIEVkdWNhdGlvbiwgVW5p
dmVyc2l0eSBDb2xsZWdlIExvbmRvbiwgTG9uZG9uLCBVbml0ZWQgS2luZ2RvbS4mI3hEO0RlcGFy
dG1lbnQgb2YgUHN5Y2hvbG9neSBhbmQgQ29nbml0aXZlIFNjaWVuY2UsIFVuaXZlcnNpdHkgb2Yg
VHJlbnRvLCBUcmVudG8sIEl0YWx5LiBFbGVjdHJvbmljIGFkZHJlc3M6IGdpYW5sdWNhLmVzcG9z
aXRvQHVuaXRuLml0LjwvYXV0aC1hZGRyZXNzPjx0aXRsZXM+PHRpdGxlPlNvY2lhbCBtZWRpYSB1
c2UgaW4gZmVtYWxlIGFkb2xlc2NlbnRzOiBBc3NvY2lhdGlvbnMgd2l0aCBhbnhpZXR5LCBsb25l
bGluZXNzLCBhbmQgc2xlZXAgZGlzdHVyYmFuY2VzPC90aXRsZT48c2Vjb25kYXJ5LXRpdGxlPkFj
dGEgUHN5Y2hvbCAoQW1zdCk8L3NlY29uZGFyeS10aXRsZT48L3RpdGxlcz48cGFnZXM+MTAzNzA2
PC9wYWdlcz48dm9sdW1lPjIyOTwvdm9sdW1lPjxlZGl0aW9uPjIwMjIwODEzPC9lZGl0aW9uPjxr
ZXl3b3Jkcz48a2V5d29yZD5BZG9sZXNjZW50PC9rZXl3b3JkPjxrZXl3b3JkPkFkdWx0PC9rZXl3
b3JkPjxrZXl3b3JkPkFueGlldHk8L2tleXdvcmQ+PGtleXdvcmQ+QW54aWV0eSBEaXNvcmRlcnM8
L2tleXdvcmQ+PGtleXdvcmQ+RmVtYWxlPC9rZXl3b3JkPjxrZXl3b3JkPkh1bWFuczwva2V5d29y
ZD48a2V5d29yZD4qTG9uZWxpbmVzczwva2V5d29yZD48a2V5d29yZD5TbGVlcDwva2V5d29yZD48
a2V5d29yZD4qU29jaWFsIE1lZGlhPC9rZXl3b3JkPjxrZXl3b3JkPllvdW5nIEFkdWx0PC9rZXl3
b3JkPjxrZXl3b3JkPkFkb2xlc2NlbmNlPC9rZXl3b3JkPjxrZXl3b3JkPkFkb2xlc2NlbnQgZmVt
YWxlczwva2V5d29yZD48a2V5d29yZD5Mb25lbGluZXNzPC9rZXl3b3JkPjxrZXl3b3JkPlNvY2lh
bCBtZWRpYTwva2V5d29yZD48L2tleXdvcmRzPjxkYXRlcz48eWVhcj4yMDIyPC95ZWFyPjxwdWIt
ZGF0ZXM+PGRhdGU+U2VwPC9kYXRlPjwvcHViLWRhdGVzPjwvZGF0ZXM+PGlzYm4+MDAwMS02OTE4
PC9pc2JuPjxhY2Nlc3Npb24tbnVtPjM1OTczMzA3PC9hY2Nlc3Npb24tbnVtPjx1cmxzPjwvdXJs
cz48ZWxlY3Ryb25pYy1yZXNvdXJjZS1udW0+MTAuMTAxNi9qLmFjdHBzeS4yMDIyLjEwMzcwNjwv
ZWxlY3Ryb25pYy1yZXNvdXJjZS1udW0+PHJlbW90ZS1kYXRhYmFzZS1wcm92aWRlcj5OTE08L3Jl
bW90ZS1kYXRhYmFzZS1wcm92aWRlcj48bGFuZ3VhZ2U+ZW5nPC9sYW5ndWFnZT48L3JlY29yZD48
L0NpdGU+PENpdGU+PEF1dGhvcj5Cb2VyPC9BdXRob3I+PFllYXI+MjAyMDwvWWVhcj48UmVjTnVt
PjU5PC9SZWNOdW0+PHJlY29yZD48cmVjLW51bWJlcj41OTwvcmVjLW51bWJlcj48Zm9yZWlnbi1r
ZXlzPjxrZXkgYXBwPSJFTiIgZGItaWQ9InZkZGYyZTllcXZkdHJ5ZXdmd3R4djVhcnR2MnN3eHBw
MHY5ciIgdGltZXN0YW1wPSIxNzIzNjU5Njk5Ij41OTwva2V5PjwvZm9yZWlnbi1rZXlzPjxyZWYt
dHlwZSBuYW1lPSJKb3VybmFsIEFydGljbGUiPjE3PC9yZWYtdHlwZT48Y29udHJpYnV0b3JzPjxh
dXRob3JzPjxhdXRob3I+Qm9lciwgTS48L2F1dGhvcj48YXV0aG9yPlN0ZXZlbnMsIEcuPC9hdXRo
b3I+PGF1dGhvcj5GaW5rZW5hdWVyLCBDLjwvYXV0aG9yPjxhdXRob3I+dmFuIGRlbiBFaWpuZGVu
LCBSLjwvYXV0aG9yPjwvYXV0aG9ycz48L2NvbnRyaWJ1dG9ycz48YXV0aC1hZGRyZXNzPlV0cmVj
aHQgVW5pdmVyc2l0eS48L2F1dGgtYWRkcmVzcz48dGl0bGVzPjx0aXRsZT5BdHRlbnRpb24gRGVm
aWNpdCBIeXBlcmFjdGl2aXR5IERpc29yZGVyLVN5bXB0b21zLCBTb2NpYWwgTWVkaWEgVXNlIElu
dGVuc2l0eSwgYW5kIFNvY2lhbCBNZWRpYSBVc2UgUHJvYmxlbXMgaW4gQWRvbGVzY2VudHM6IElu
dmVzdGlnYXRpbmcgRGlyZWN0aW9uYWxpdHk8L3RpdGxlPjxzZWNvbmRhcnktdGl0bGU+Q2hpbGQg
RGV2PC9zZWNvbmRhcnktdGl0bGU+PC90aXRsZXM+PHBhZ2VzPmU4NTMtZTg2NTwvcGFnZXM+PHZv
bHVtZT45MTwvdm9sdW1lPjxudW1iZXI+NDwvbnVtYmVyPjxlZGl0aW9uPjIwMTkxMDI2PC9lZGl0
aW9uPjxrZXl3b3Jkcz48a2V5d29yZD5BZG9sZXNjZW50PC9rZXl3b3JkPjxrZXl3b3JkPipBdHRl
bnRpb24gRGVmaWNpdCBEaXNvcmRlciB3aXRoIEh5cGVyYWN0aXZpdHkvY29tcGxpY2F0aW9uczwv
a2V5d29yZD48a2V5d29yZD5DaGlsZDwva2V5d29yZD48a2V5d29yZD5GZW1hbGU8L2tleXdvcmQ+
PGtleXdvcmQ+SHVtYW5zPC9rZXl3b3JkPjxrZXl3b3JkPipJbnRlcm5ldCBBZGRpY3Rpb24gRGlz
b3JkZXIvY29tcGxpY2F0aW9uczwva2V5d29yZD48a2V5d29yZD5Mb25naXR1ZGluYWwgU3R1ZGll
czwva2V5d29yZD48a2V5d29yZD5NYWxlPC9rZXl3b3JkPjxrZXl3b3JkPlNleCBGYWN0b3JzPC9r
ZXl3b3JkPjxrZXl3b3JkPipTb2NpYWwgTWVkaWE8L2tleXdvcmQ+PGtleXdvcmQ+U3VydmV5cyBh
bmQgUXVlc3Rpb25uYWlyZXM8L2tleXdvcmQ+PC9rZXl3b3Jkcz48ZGF0ZXM+PHllYXI+MjAyMDwv
eWVhcj48cHViLWRhdGVzPjxkYXRlPkp1bDwvZGF0ZT48L3B1Yi1kYXRlcz48L2RhdGVzPjxpc2Ju
PjAwMDktMzkyMCAoUHJpbnQpJiN4RDswMDA5LTM5MjA8L2lzYm4+PGFjY2Vzc2lvbi1udW0+MzE2
NTQzOTg8L2FjY2Vzc2lvbi1udW0+PHVybHM+PC91cmxzPjxjdXN0b20yPlBNQzc0OTcxOTE8L2N1
c3RvbTI+PGVsZWN0cm9uaWMtcmVzb3VyY2UtbnVtPjEwLjExMTEvY2Rldi4xMzMzNDwvZWxlY3Ry
b25pYy1yZXNvdXJjZS1udW0+PHJlbW90ZS1kYXRhYmFzZS1wcm92aWRlcj5OTE08L3JlbW90ZS1k
YXRhYmFzZS1wcm92aWRlcj48bGFuZ3VhZ2U+ZW5nPC9sYW5ndWFnZT48L3JlY29yZD48L0NpdGU+
PENpdGU+PEF1dGhvcj5Cb2VyPC9BdXRob3I+PFllYXI+MjAyMTwvWWVhcj48UmVjTnVtPjU4PC9S
ZWNOdW0+PHJlY29yZD48cmVjLW51bWJlcj41ODwvcmVjLW51bWJlcj48Zm9yZWlnbi1rZXlzPjxr
ZXkgYXBwPSJFTiIgZGItaWQ9InZkZGYyZTllcXZkdHJ5ZXdmd3R4djVhcnR2MnN3eHBwMHY5ciIg
dGltZXN0YW1wPSIxNzIzNjU5NjU0Ij41ODwva2V5PjwvZm9yZWlnbi1rZXlzPjxyZWYtdHlwZSBu
YW1lPSJKb3VybmFsIEFydGljbGUiPjE3PC9yZWYtdHlwZT48Y29udHJpYnV0b3JzPjxhdXRob3Jz
PjxhdXRob3I+Qm9lciwgTWFhcnRqZTwvYXV0aG9yPjxhdXRob3I+U3RldmVucywgR29ubmVrZSBX
LiBKLiBNLjwvYXV0aG9yPjxhdXRob3I+Rmlua2VuYXVlciwgQ2F0cmluPC9hdXRob3I+PGF1dGhv
cj5kZSBMb296ZSwgTWFyZ2FyZXRoYSBFLjwvYXV0aG9yPjxhdXRob3I+dmFuIGRlbiBFaWpuZGVu
LCBSZWdpbmEgSi4gSi4gTS48L2F1dGhvcj48L2F1dGhvcnM+PC9jb250cmlidXRvcnM+PGF1dGgt
YWRkcmVzcz5Cb2VyLCBNYWFydGplLCBEZXBhcnRtZW50IG9mIEludGVyZGlzY2lwbGluYXJ5IFNv
Y2lhbCBTY2llbmNlLCBVdHJlY2h0IFVuaXZlcnNpdHksIFBhZHVhbGFhbiAxNCwgUE8gQm94IDgw
MTQwLCAzNTg0IENILCBVdHJlY2h0LCBOZXRoZXJsYW5kczwvYXV0aC1hZGRyZXNzPjx0aXRsZXM+
PHRpdGxlPlNvY2lhbCBtZWRpYSB1c2UgaW50ZW5zaXR5LCBzb2NpYWwgbWVkaWEgdXNlIHByb2Js
ZW1zLCBhbmQgbWVudGFsIGhlYWx0aCBhbW9uZyBhZG9sZXNjZW50czogSW52ZXN0aWdhdGluZyBk
aXJlY3Rpb25hbGl0eSBhbmQgbWVkaWF0aW5nIHByb2Nlc3NlczwvdGl0bGU+PHNlY29uZGFyeS10
aXRsZT5Db21wdXRlcnMgaW4gSHVtYW4gQmVoYXZpb3I8L3NlY29uZGFyeS10aXRsZT48L3RpdGxl
cz48dm9sdW1lPjExNjwvdm9sdW1lPjxrZXl3b3Jkcz48a2V5d29yZD5Tb2NpYWwgbWVkaWEgdXNl
PC9rZXl3b3JkPjxrZXl3b3JkPlByb2JsZW1hdGljIHNvY2lhbCBtZWRpYSB1c2U8L2tleXdvcmQ+
PGtleXdvcmQ+U29jaWFsIG1lZGlhIGFkZGljdGlvbjwva2V5d29yZD48a2V5d29yZD5NZW50YWwg
aGVhbHRoPC9rZXl3b3JkPjxrZXl3b3JkPkFkb2xlc2NlbnRzPC9rZXl3b3JkPjxrZXl3b3JkPlNv
Y2lhbCBJbnRlZ3JhdGlvbjwva2V5d29yZD48a2V5d29yZD5Tb2NpYWwgTWVkaWE8L2tleXdvcmQ+
PGtleXdvcmQ+QWRvbGVzY2VudCBIZWFsdGg8L2tleXdvcmQ+PGtleXdvcmQ+QWNhZGVtaWMgQWNo
aWV2ZW1lbnQ8L2tleXdvcmQ+PC9rZXl3b3Jkcz48ZGF0ZXM+PHllYXI+MjAyMTwveWVhcj48L2Rh
dGVzPjxwdWJsaXNoZXI+RWxzZXZpZXIgU2NpZW5jZTwvcHVibGlzaGVyPjxpc2JuPjA3NDctNTYz
MiYjeEQ7MTg3My03NjkyPC9pc2JuPjxhY2Nlc3Npb24tbnVtPjIwMjEtMDc1MjgtMDAxPC9hY2Nl
c3Npb24tbnVtPjx1cmxzPjxyZWxhdGVkLXVybHM+PHVybD5odHRwczovL2xvZ2luLnByb3h5Lmxp
Yi51aW93YS5lZHUvbG9naW4/dXJsPWh0dHBzOi8vc2VhcmNoLmVic2NvaG9zdC5jb20vbG9naW4u
YXNweD9kaXJlY3Q9dHJ1ZSZhbXA7QXV0aFR5cGU9aXAsY29va2llLHVpZCx1cmwmYW1wO2RiPXBz
eWgmYW1wO0FOPTIwMjEtMDc1MjgtMDAxPC91cmw+PC9yZWxhdGVkLXVybHM+PC91cmxzPjxlbGVj
dHJvbmljLXJlc291cmNlLW51bT4xMC4xMDE2L2ouY2hiLjIwMjAuMTA2NjQ1PC9lbGVjdHJvbmlj
LXJlc291cmNlLW51bT48cmVtb3RlLWRhdGFiYXNlLW5hbWU+QVBBIFBzeWNJbmZvPC9yZW1vdGUt
ZGF0YWJhc2UtbmFtZT48cmVtb3RlLWRhdGFiYXNlLXByb3ZpZGVyPkVCU0NPaG9zdDwvcmVtb3Rl
LWRhdGFiYXNlLXByb3ZpZGVyPjwvcmVjb3JkPjwvQ2l0ZT48L0VuZE5vdGU+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DYW5lcjwvQXV0aG9yPjxZZWFyPjIwMjI8L1llYXI+PFJl
Y051bT45NDwvUmVjTnVtPjxEaXNwbGF5VGV4dD48c3R5bGUgZmFjZT0ic3VwZXJzY3JpcHQiPjE1
LDM4LDM5LDQ0LDY0LTcwPC9zdHlsZT48L0Rpc3BsYXlUZXh0PjxyZWNvcmQ+PHJlYy1udW1iZXI+
OTQ8L3JlYy1udW1iZXI+PGZvcmVpZ24ta2V5cz48a2V5IGFwcD0iRU4iIGRiLWlkPSJ2ZGRmMmU5
ZXF2ZHRyeWV3Znd0eHY1YXJ0djJzd3hwcDB2OXIiIHRpbWVzdGFtcD0iMTcyNDg3MDI5MCI+OTQ8
L2tleT48L2ZvcmVpZ24ta2V5cz48cmVmLXR5cGUgbmFtZT0iSm91cm5hbCBBcnRpY2xlIj4xNzwv
cmVmLXR5cGU+PGNvbnRyaWJ1dG9ycz48YXV0aG9ycz48YXV0aG9yPkNhbmVyLCBOLjwvYXV0aG9y
PjxhdXRob3I+RWZlLCBZLiBTLjwvYXV0aG9yPjxhdXRob3I+QmHFn2RhxZ8sIMOWPC9hdXRob3I+
PC9hdXRob3JzPjwvY29udHJpYnV0b3JzPjxhdXRoLWFkZHJlc3M+UGVkaWF0cmljIE51cnNpbmcg
RGVwYXJ0bWVudCwgRXJjaXllcyBVbml2ZXJzaXR5LCBLYXlzZXJpLCBUdXJrZXkuIEdSSUQ6IGdy
aWQuNDExNzM5LjkuIElTTkk6IDAwMDAgMDAwMSAyMzMxIDI2MDMmI3hEO0hlYWx0aCBTY2llbmNl
cyBGYWN1bHR5LCBFcmNpeWVzIFVuaXZlcnNpdHksIEtheXNlcmksIFR1cmtleS4gR1JJRDogZ3Jp
ZC40MTE3MzkuOS4gSVNOSTogMDAwMCAwMDAxIDIzMzEgMjYwMzwvYXV0aC1hZGRyZXNzPjx0aXRs
ZXM+PHRpdGxlPlRoZSBjb250cmlidXRpb24gb2Ygc29jaWFsIG1lZGlhIGFkZGljdGlvbiB0byBh
ZG9sZXNjZW50IExJRkU6IFNvY2lhbCBhcHBlYXJhbmNlIGFueGlldHk8L3RpdGxlPjxzZWNvbmRh
cnktdGl0bGU+Q3VyciBQc3ljaG9sPC9zZWNvbmRhcnktdGl0bGU+PC90aXRsZXM+PHBhZ2VzPjg0
MjQtODQzMzwvcGFnZXM+PHZvbHVtZT40MTwvdm9sdW1lPjxudW1iZXI+MTI8L251bWJlcj48ZWRp
dGlvbj4yMDIyMDYwNjwvZWRpdGlvbj48a2V5d29yZHM+PGtleXdvcmQ+QWRvbGVzY2VudDwva2V5
d29yZD48a2V5d29yZD5FYXRpbmcgYmVoYXZpb3I8L2tleXdvcmQ+PGtleXdvcmQ+U29jaWFsIGFw
cGVhcmFuY2UgYW54aWV0eTwva2V5d29yZD48a2V5d29yZD5Tb2NpYWwgbWVkaWE8L2tleXdvcmQ+
PC9rZXl3b3Jkcz48ZGF0ZXM+PHllYXI+MjAyMjwveWVhcj48L2RhdGVzPjxpc2JuPjEwNDYtMTMx
MCAoUHJpbnQpJiN4RDsxMDQ2LTEzMTA8L2lzYm4+PGFjY2Vzc2lvbi1udW0+MzU2OTM4NDE8L2Fj
Y2Vzc2lvbi1udW0+PHVybHM+PC91cmxzPjxjdXN0b20yPlBNQzkxNjk1OTI8L2N1c3RvbTI+PGVs
ZWN0cm9uaWMtcmVzb3VyY2UtbnVtPjEwLjEwMDcvczEyMTQ0LTAyMi0wMzI4MC15PC9lbGVjdHJv
bmljLXJlc291cmNlLW51bT48cmVtb3RlLWRhdGFiYXNlLXByb3ZpZGVyPk5MTTwvcmVtb3RlLWRh
dGFiYXNlLXByb3ZpZGVyPjxsYW5ndWFnZT5lbmc8L2xhbmd1YWdlPjwvcmVjb3JkPjwvQ2l0ZT48
Q2l0ZT48QXV0aG9yPk11emk8L0F1dGhvcj48WWVhcj4yMDIxPC9ZZWFyPjxSZWNOdW0+OTc8L1Jl
Y051bT48cmVjb3JkPjxyZWMtbnVtYmVyPjk3PC9yZWMtbnVtYmVyPjxmb3JlaWduLWtleXM+PGtl
eSBhcHA9IkVOIiBkYi1pZD0idmRkZjJlOWVxdmR0cnlld2Z3dHh2NWFydHYyc3d4cHAwdjlyIiB0
aW1lc3RhbXA9IjE3MjQ4NzQyMjAiPjk3PC9rZXk+PC9mb3JlaWduLWtleXM+PHJlZi10eXBlIG5h
bWU9IkpvdXJuYWwgQXJ0aWNsZSI+MTc8L3JlZi10eXBlPjxjb250cmlidXRvcnM+PGF1dGhvcnM+
PGF1dGhvcj5NdXppLCBTLjwvYXV0aG9yPjxhdXRob3I+U2Fuc8OyLCBBLjwvYXV0aG9yPjxhdXRo
b3I+UGFjZSwgQy4gUy48L2F1dGhvcj48L2F1dGhvcnM+PC9jb250cmlidXRvcnM+PGF1dGgtYWRk
cmVzcz5EZXBhcnRtZW50IG9mIEVkdWNhdGlvbiBTY2llbmNlcywgU2Nob29sIG9mIFNvY2lhbCBT
Y2llbmNlcywgVW5pdmVyc2l0eSBvZiBHZW5vYSwgR2Vub2EsIEl0YWx5LjwvYXV0aC1hZGRyZXNz
Pjx0aXRsZXM+PHRpdGxlPldoYXQmYXBvcztzIEhhcHBlbmVkIHRvIEl0YWxpYW4gQWRvbGVzY2Vu
dHMgRHVyaW5nIHRoZSBDT1ZJRC0xOSBQYW5kZW1pYz8gQSBQcmVsaW1pbmFyeSBTdHVkeSBvbiBT
eW1wdG9tcywgUHJvYmxlbWF0aWMgU29jaWFsIE1lZGlhIFVzYWdlLCBhbmQgQXR0YWNobWVudDog
UmVsYXRpb25zaGlwcyBhbmQgRGlmZmVyZW5jZXMgV2l0aCBQcmUtcGFuZGVtaWMgUGVlcnM8L3Rp
dGxlPjxzZWNvbmRhcnktdGl0bGU+RnJvbnQgUHN5Y2hpYXRyeTwvc2Vjb25kYXJ5LXRpdGxlPjwv
dGl0bGVzPjxwYWdlcz41OTA1NDM8L3BhZ2VzPjx2b2x1bWU+MTI8L3ZvbHVtZT48ZWRpdGlvbj4y
MDIxMDQyNzwvZWRpdGlvbj48a2V5d29yZHM+PGtleXdvcmQ+QmluZ2UtRWF0aW5nIGRpc29yZGVy
PC9rZXl3b3JkPjxrZXl3b3JkPkNvdmlkPC9rZXl3b3JkPjxrZXl3b3JkPmFkb2xlc2NlbnRzPC9r
ZXl3b3JkPjxrZXl3b3JkPmF0dGFjaG1lbnQgcmVwcmVzZW50YXRpb25zPC9rZXl3b3JkPjxrZXl3
b3JkPmVtb3Rpb25hbC1iZWhhdmlvcmFsIHN5bXB0b21zPC9rZXl3b3JkPjxrZXl3b3JkPnBhbmRl
bWljIChDT1ZJRC0xOSk8L2tleXdvcmQ+PGtleXdvcmQ+cmlzayBhc3Nlc3NtZW50PC9rZXl3b3Jk
PjxrZXl3b3JkPnNvY2lhbCBtZWRpYSBkaXNvcmRlciBzY2FsZTwva2V5d29yZD48L2tleXdvcmRz
PjxkYXRlcz48eWVhcj4yMDIxPC95ZWFyPjwvZGF0ZXM+PGlzYm4+MTY2NC0wNjQwIChQcmludCkm
I3hEOzE2NjQtMDY0MDwvaXNibj48YWNjZXNzaW9uLW51bT4zMzk4NjY5ODwvYWNjZXNzaW9uLW51
bT48dXJscz48L3VybHM+PGN1c3RvbTE+VGhlIGF1dGhvcnMgZGVjbGFyZSB0aGF0IHRoZSByZXNl
YXJjaCB3YXMgY29uZHVjdGVkIGluIHRoZSBhYnNlbmNlIG9mIGFueSBjb21tZXJjaWFsIG9yIGZp
bmFuY2lhbCByZWxhdGlvbnNoaXBzIHRoYXQgY291bGQgYmUgY29uc3RydWVkIGFzIGEgcG90ZW50
aWFsIGNvbmZsaWN0IG9mIGludGVyZXN0LjwvY3VzdG9tMT48Y3VzdG9tMj5QTUM4MTEwODI2PC9j
dXN0b20yPjxlbGVjdHJvbmljLXJlc291cmNlLW51bT4xMC4zMzg5L2Zwc3l0LjIwMjEuNTkwNTQz
PC9lbGVjdHJvbmljLXJlc291cmNlLW51bT48cmVtb3RlLWRhdGFiYXNlLXByb3ZpZGVyPk5MTTwv
cmVtb3RlLWRhdGFiYXNlLXByb3ZpZGVyPjxsYW5ndWFnZT5lbmc8L2xhbmd1YWdlPjwvcmVjb3Jk
PjwvQ2l0ZT48Q2l0ZT48QXV0aG9yPk5vbGFuPC9BdXRob3I+PFllYXI+MjAyMzwvWWVhcj48UmVj
TnVtPjk4PC9SZWNOdW0+PHJlY29yZD48cmVjLW51bWJlcj45ODwvcmVjLW51bWJlcj48Zm9yZWln
bi1rZXlzPjxrZXkgYXBwPSJFTiIgZGItaWQ9InZkZGYyZTllcXZkdHJ5ZXdmd3R4djVhcnR2MnN3
eHBwMHY5ciIgdGltZXN0YW1wPSIxNzI1MDM4MTc1Ij45ODwva2V5PjwvZm9yZWlnbi1rZXlzPjxy
ZWYtdHlwZSBuYW1lPSJKb3VybmFsIEFydGljbGUiPjE3PC9yZWYtdHlwZT48Y29udHJpYnV0b3Jz
PjxhdXRob3JzPjxhdXRob3I+Tm9sYW4sIEUuPC9hdXRob3I+PGF1dGhvcj5CdW50aW5nLCBMLjwv
YXV0aG9yPjxhdXRob3I+TWNDYXJ0YW4sIEMuPC9hdXRob3I+PGF1dGhvcj5EYXZpZHNvbiwgRy48
L2F1dGhvcj48YXV0aG9yPkdyYW50LCBBLjwvYXV0aG9yPjxhdXRob3I+U2NodWJvdHosIEQuPC9h
dXRob3I+PGF1dGhvcj5NdWxob2xsYW5kLCBDLjwvYXV0aG9yPjxhdXRob3I+TWNCcmlkZSwgTy48
L2F1dGhvcj48YXV0aG9yPk11cnBoeSwgSi48L2F1dGhvcj48YXV0aG9yPlNoZXZsaW4sIE0uPC9h
dXRob3I+PC9hdXRob3JzPjwvY29udHJpYnV0b3JzPjxhdXRoLWFkZHJlc3M+VWxzdGVyIFVuaXZl
cnNpdHksIENvbGVyYWluZSwgVUsuJiN4RDtRdWVlbiZhcG9zO3MgVW5pdmVyc2l0eSBCZWxmYXN0
LCBCZWxmYXN0LCBVSy48L2F1dGgtYWRkcmVzcz48dGl0bGVzPjx0aXRsZT5QcmV2YWxlbmNlIG9m
IHByb2JhYmxlIGVhdGluZyBkaXNvcmRlcnMgYW5kIGFzc29jaWF0ZWQgcmlzayBmYWN0b3JzOiBB
biBhbmFseXNpcyBvZiB0aGUgTm9ydGhlcm4gSXJlbGFuZCBZb3V0aCBXZWxsYmVpbmcgU3VydmV5
IHVzaW5nIHRoZSBTQ09GRjwvdGl0bGU+PHNlY29uZGFyeS10aXRsZT5CciBKIENsaW4gUHN5Y2hv
bDwvc2Vjb25kYXJ5LXRpdGxlPjwvdGl0bGVzPjxwYWdlcz4xODAtMTk1PC9wYWdlcz48dm9sdW1l
PjYyPC92b2x1bWU+PG51bWJlcj4xPC9udW1iZXI+PGVkaXRpb24+MjAyMjEwMjc8L2VkaXRpb24+
PGtleXdvcmRzPjxrZXl3b3JkPkh1bWFuczwva2V5d29yZD48a2V5d29yZD5GZW1hbGU8L2tleXdv
cmQ+PGtleXdvcmQ+QWRvbGVzY2VudDwva2V5d29yZD48a2V5d29yZD5Zb3VuZyBBZHVsdDwva2V5
d29yZD48a2V5d29yZD5BZHVsdDwva2V5d29yZD48a2V5d29yZD5NYWxlPC9rZXl3b3JkPjxrZXl3
b3JkPlByZXZhbGVuY2U8L2tleXdvcmQ+PGtleXdvcmQ+Tm9ydGhlcm4gSXJlbGFuZDwva2V5d29y
ZD48a2V5d29yZD4qRmVlZGluZyBhbmQgRWF0aW5nIERpc29yZGVyczwva2V5d29yZD48a2V5d29y
ZD5TdXJ2ZXlzIGFuZCBRdWVzdGlvbm5haXJlczwva2V5d29yZD48a2V5d29yZD5BbnhpZXR5IERp
c29yZGVycy9lcGlkZW1pb2xvZ3k8L2tleXdvcmQ+PGtleXdvcmQ+U2NvZmY8L2tleXdvcmQ+PGtl
eXdvcmQ+YWRvbGVzY2VudHM8L2tleXdvcmQ+PGtleXdvcmQ+ZWF0aW5nIGRpc29yZGVyczwva2V5
d29yZD48a2V5d29yZD5nZW5lcmFsIHBvcHVsYXRpb248L2tleXdvcmQ+PGtleXdvcmQ+cHJvYmFi
bGUgZWF0aW5nIGRpc29yZGVyPC9rZXl3b3JkPjwva2V5d29yZHM+PGRhdGVzPjx5ZWFyPjIwMjM8
L3llYXI+PHB1Yi1kYXRlcz48ZGF0ZT5NYXI8L2RhdGU+PC9wdWItZGF0ZXM+PC9kYXRlcz48aXNi
bj4wMTQ0LTY2NTcgKFByaW50KSYjeEQ7MDE0NC02NjU3PC9pc2JuPjxhY2Nlc3Npb24tbnVtPjM2
MzAzNDQyPC9hY2Nlc3Npb24tbnVtPjx1cmxzPjwvdXJscz48Y3VzdG9tMT5BbGwgYXV0aG9ycyBk
ZWNsYXJlIG5vIGNvbmZsaWN0IG9mIGludGVyZXN0LjwvY3VzdG9tMT48Y3VzdG9tMj5QTUMxMDA5
MTk1NzwvY3VzdG9tMj48ZWxlY3Ryb25pYy1yZXNvdXJjZS1udW0+MTAuMTExMS9iamMuMTI0MDE8
L2VsZWN0cm9uaWMtcmVzb3VyY2UtbnVtPjxyZW1vdGUtZGF0YWJhc2UtcHJvdmlkZXI+TkxNPC9y
ZW1vdGUtZGF0YWJhc2UtcHJvdmlkZXI+PGxhbmd1YWdlPmVuZzwvbGFuZ3VhZ2U+PC9yZWNvcmQ+
PC9DaXRlPjxDaXRlPjxBdXRob3I+Qm9lcjwvQXV0aG9yPjxZZWFyPjIwMjA8L1llYXI+PFJlY051
bT42PC9SZWNOdW0+PHJlY29yZD48cmVjLW51bWJlcj42PC9yZWMtbnVtYmVyPjxmb3JlaWduLWtl
eXM+PGtleSBhcHA9IkVOIiBkYi1pZD0idmRkZjJlOWVxdmR0cnlld2Z3dHh2NWFydHYyc3d4cHAw
djlyIiB0aW1lc3RhbXA9IjE3MjI4ODQ1NTUiPjY8L2tleT48L2ZvcmVpZ24ta2V5cz48cmVmLXR5
cGUgbmFtZT0iSm91cm5hbCBBcnRpY2xlIj4xNzwvcmVmLXR5cGU+PGNvbnRyaWJ1dG9ycz48YXV0
aG9ycz48YXV0aG9yPkJvZXIsIE0uPC9hdXRob3I+PGF1dGhvcj52YW4gZGVuIEVpam5kZW4sIFJq
am08L2F1dGhvcj48YXV0aG9yPkJvbmllbC1OaXNzaW0sIE0uPC9hdXRob3I+PGF1dGhvcj5Xb25n
LCBTLiBMLjwvYXV0aG9yPjxhdXRob3I+SW5jaGxleSwgSi4gQy48L2F1dGhvcj48YXV0aG9yPkJh
ZHVyYSwgUC48L2F1dGhvcj48YXV0aG9yPkNyYWlnLCBXLiBNLjwvYXV0aG9yPjxhdXRob3I+R29i
aW5hLCBJLjwvYXV0aG9yPjxhdXRob3I+S2xlc3pjemV3c2thLCBELjwvYXV0aG9yPjxhdXRob3I+
S2xhbsWhxI1laywgSC4gSi48L2F1dGhvcj48YXV0aG9yPlN0ZXZlbnMsIEd3am08L2F1dGhvcj48
L2F1dGhvcnM+PC9jb250cmlidXRvcnM+PGF1dGgtYWRkcmVzcz5EZXBhcnRtZW50IG9mIEludGVy
ZGlzY2lwbGluYXJ5IFNvY2lhbCBTY2llbmNlLCBVdHJlY2h0IFVuaXZlcnNpdHksIFV0cmVjaHQs
IFRoZSBOZXRoZXJsYW5kcy4gRWxlY3Ryb25pYyBhZGRyZXNzOiBtLmJvZXIyQHV1Lm5sLiYjeEQ7
RGVwYXJ0bWVudCBvZiBJbnRlcmRpc2NpcGxpbmFyeSBTb2NpYWwgU2NpZW5jZSwgVXRyZWNodCBV
bml2ZXJzaXR5LCBVdHJlY2h0LCBUaGUgTmV0aGVybGFuZHMuJiN4RDtTY2hvb2wgb2YgU29jaWFs
IFNjaWVuY2VzIGFuZCBIdW1hbml0aWVzLCBLaW5uZXJldCBBY2FkZW1pYyBDb2xsZWdlLCBTZWEg
b2YgR2FsaWxlZSwgSXNyYWVsLiYjeEQ7Q2VudHJlIGZvciBIZWFsdGggUHJvbW90aW9uLCBQdWJs
aWMgSGVhbHRoIEFnZW5jeSBvZiBDYW5hZGEsIE90dGF3YSwgQ2FuYWRhLiYjeEQ7TVJDL0NTTyBT
b2NpYWwgYW5kIFB1YmxpYyBIZWFsdGggU2NpZW5jZXMgVW5pdCwgVW5pdmVyc2l0eSBvZiBHbGFz
Z293LCBHbGFzZ293LCBTY290bGFuZDsgU2Nob29sIG9mIE1lZGljaW5lLCBVbml2ZXJzaXR5IG9m
IFN0IEFuZHJld3MsIFN0IEFuZHJld3MsIFNjb3RsYW5kLiYjeEQ7RmFjdWx0eSBvZiBQaHlzaWNh
bCBDdWx0dXJlLCBQYWxhY2vDvSBVbml2ZXJzaXR5LCBPbG9tb3VjLCBDemVjaCBSZXB1YmxpYy4m
I3hEO0RlcGFydG1lbnQgb2YgUHN5Y2hvbG9neSwgUXVlZW4mYXBvcztzIFVuaXZlcnNpdHksIEtp
bmdzdG9uLCBDYW5hZGEuJiN4RDtEZXBhcnRtZW50IG9mIFB1YmxpYyBIZWFsdGggYW5kIEVwaWRl
bWlvbG9neSwgSW5zdGl0dXRlIG9mIFB1YmxpYyBIZWFsdGgsIFJpZ2EgU3RyYWRpbsWhIFVuaXZl
cnNpdHksIFJpZ2EsIExhdHZpYS4mI3hEO0luc3RpdHV0ZSBvZiBNb3RoZXIgYW5kIENoaWxkIEZv
dW5kYXRpb24sIFdhcnNhdywgUG9sYW5kLiYjeEQ7Q2VudGVyIGZvciBTdHVkeSBhbmQgRGV2ZWxv
cG1lbnQgb2YgSGVhbHRoLCBOYXRpb25hbCBJbnN0aXR1dGUgb2YgUHVibGljIEhlYWx0aCwgTGp1
YmxqYW5hLCBTbG92ZW5pYS48L2F1dGgtYWRkcmVzcz48dGl0bGVzPjx0aXRsZT5BZG9sZXNjZW50
cyZhcG9zOyBJbnRlbnNlIGFuZCBQcm9ibGVtYXRpYyBTb2NpYWwgTWVkaWEgVXNlIGFuZCBUaGVp
ciBXZWxsLUJlaW5nIGluIDI5IENvdW50cmllczwvdGl0bGU+PHNlY29uZGFyeS10aXRsZT5KIEFk
b2xlc2MgSGVhbHRoPC9zZWNvbmRhcnktdGl0bGU+PC90aXRsZXM+PHBhZ2VzPlM4OS1zOTk8L3Bh
Z2VzPjx2b2x1bWU+NjY8L3ZvbHVtZT48bnVtYmVyPjZzPC9udW1iZXI+PGtleXdvcmRzPjxrZXl3
b3JkPkFkb2xlc2NlbnQ8L2tleXdvcmQ+PGtleXdvcmQ+KkFkb2xlc2NlbnQgQmVoYXZpb3I8L2tl
eXdvcmQ+PGtleXdvcmQ+QmF5ZXMgVGhlb3JlbTwva2V5d29yZD48a2V5d29yZD4qQmVoYXZpb3Is
IEFkZGljdGl2ZTwva2V5d29yZD48a2V5d29yZD5DaGlsZDwva2V5d29yZD48a2V5d29yZD5Dcm9z
cy1DdWx0dXJhbCBDb21wYXJpc29uPC9rZXl3b3JkPjxrZXl3b3JkPkZlbWFsZTwva2V5d29yZD48
a2V5d29yZD4qSGVhbHRoIEJlaGF2aW9yPC9rZXl3b3JkPjxrZXl3b3JkPkh1bWFuczwva2V5d29y
ZD48a2V5d29yZD5JbnRlcm5ldDwva2V5d29yZD48a2V5d29yZD5NYWxlPC9rZXl3b3JkPjxrZXl3
b3JkPk1lbnRhbCBIZWFsdGgvKnN0YXRpc3RpY3MgJmFtcDsgbnVtZXJpY2FsIGRhdGE8L2tleXdv
cmQ+PGtleXdvcmQ+KlBlcnNvbmFsIFNhdGlzZmFjdGlvbjwva2V5d29yZD48a2V5d29yZD5RdWFs
aXR5IG9mIExpZmU8L2tleXdvcmQ+PGtleXdvcmQ+U29jaWFsIE1lZGlhLypzdGF0aXN0aWNzICZh
bXA7IG51bWVyaWNhbCBkYXRhPC9rZXl3b3JkPjxrZXl3b3JkPlN0cmVzcywgUHN5Y2hvbG9naWNh
bDwva2V5d29yZD48a2V5d29yZD5BZG9sZXNjZW50czwva2V5d29yZD48a2V5d29yZD5Dcm9zcy1u
YXRpb25hbCByZXNlYXJjaDwva2V5d29yZD48a2V5d29yZD5IYnNjPC9rZXl3b3JkPjxrZXl3b3Jk
PlByb2JsZW1hdGljIHNvY2lhbCBtZWRpYSB1c2U8L2tleXdvcmQ+PGtleXdvcmQ+U29jaWFsIG1l
ZGlhIHVzZTwva2V5d29yZD48a2V5d29yZD5XZWxsLWJlaW5nPC9rZXl3b3JkPjwva2V5d29yZHM+
PGRhdGVzPjx5ZWFyPjIwMjA8L3llYXI+PHB1Yi1kYXRlcz48ZGF0ZT5KdW48L2RhdGU+PC9wdWIt
ZGF0ZXM+PC9kYXRlcz48aXNibj4xMDU0LTEzOVggKFByaW50KSYjeEQ7MTA1NC0xMzl4PC9pc2Ju
PjxhY2Nlc3Npb24tbnVtPjMyNDQ2NjE0PC9hY2Nlc3Npb24tbnVtPjx1cmxzPjwvdXJscz48Y3Vz
dG9tMj5QTUM3NDI3MzIwPC9jdXN0b20yPjxlbGVjdHJvbmljLXJlc291cmNlLW51bT4xMC4xMDE2
L2ouamFkb2hlYWx0aC4yMDIwLjAyLjAxNDwvZWxlY3Ryb25pYy1yZXNvdXJjZS1udW0+PHJlbW90
ZS1kYXRhYmFzZS1wcm92aWRlcj5OTE08L3JlbW90ZS1kYXRhYmFzZS1wcm92aWRlcj48bGFuZ3Vh
Z2U+ZW5nPC9sYW5ndWFnZT48L3JlY29yZD48L0NpdGU+PENpdGU+PEF1dGhvcj5CdWRhPC9BdXRo
b3I+PFllYXI+MjAyMTwvWWVhcj48UmVjTnVtPjc8L1JlY051bT48cmVjb3JkPjxyZWMtbnVtYmVy
Pjc8L3JlYy1udW1iZXI+PGZvcmVpZ24ta2V5cz48a2V5IGFwcD0iRU4iIGRiLWlkPSJ2ZGRmMmU5
ZXF2ZHRyeWV3Znd0eHY1YXJ0djJzd3hwcDB2OXIiIHRpbWVzdGFtcD0iMTcyMjg4NDYwOSI+Nzwv
a2V5PjwvZm9yZWlnbi1rZXlzPjxyZWYtdHlwZSBuYW1lPSJKb3VybmFsIEFydGljbGUiPjE3PC9y
ZWYtdHlwZT48Y29udHJpYnV0b3JzPjxhdXRob3JzPjxhdXRob3I+QnVkYSwgRy48L2F1dGhvcj48
YXV0aG9yPkx1a2/FoWV2acSNacWrdMSXLCBKLjwvYXV0aG9yPjxhdXRob3I+xaBhbMSNacWrbmFp
dMSXLCBMLjwvYXV0aG9yPjxhdXRob3I+xaBtaWdlbHNrYXMsIEsuPC9hdXRob3I+PC9hdXRob3Jz
PjwvY29udHJpYnV0b3JzPjxhdXRoLWFkZHJlc3M+SGVhbHRoIFNlcnZpY2VzIE1hbmFnZW1lbnQs
IFNjaG9vbCBvZiBNZWRpY2luZSwgNTcyM0dyaWZmaXRoIFVuaXZlcnNpdHksIFNvdXRoIEJyaXNi
YW5lLCBBdXN0cmFsaWEuJiN4RDtIZWFsdGggUmVzZWFyY2ggSW5zdGl0dXRlLCBGYWN1bHR5IG9m
IFB1YmxpYyBIZWFsdGgsIE1lZGljYWwgQWNhZGVteSwgMjMwNjQ3TGl0aHVhbmlhbiBVbml2ZXJz
aXR5IG9mIEhlYWx0aCBTY2llbmNlcywgS2F1bmFzLCBMaXRodWFuaWEuJiN4RDtIZWFsdGggUmVz
ZWFyY2ggSW5zdGl0dXRlLCBGYWN1bHR5IG9mIFB1YmxpYyBIZWFsdGgsIE1lZGljYWwgQWNhZGVt
eSwgMjMwNjQ3TGl0aHVhbmlhbiBVbml2ZXJzaXR5IG9mIEhlYWx0aCBTY2llbmNlcywgS2F1bmFz
LCBMaXRodWFuaWE7IERlcGFydG1lbnQgb2YgSGVhbHRoIFBzeWNob2xvZ3ksIEZhY3VsdHkgb2Yg
UHVibGljIEhlYWx0aCwgTWVkaWNhbCBBY2FkZW15LCBMaXRodWFuaWFuIFVuaXZlcnNpdHkgb2Yg
SGVhbHRoIFNjaWVuY2VzLCBLYXVuYXMsIExpdGh1YW5pYS48L2F1dGgtYWRkcmVzcz48dGl0bGVz
Pjx0aXRsZT5Qb3NzaWJsZSBFZmZlY3RzIG9mIFNvY2lhbCBNZWRpYSBVc2Ugb24gQWRvbGVzY2Vu
dCBIZWFsdGggQmVoYXZpb3JzIGFuZCBQZXJjZXB0aW9uczwvdGl0bGU+PHNlY29uZGFyeS10aXRs
ZT5Qc3ljaG9sIFJlcDwvc2Vjb25kYXJ5LXRpdGxlPjwvdGl0bGVzPjxwYWdlcz4xMDMxLTEwNDg8
L3BhZ2VzPjx2b2x1bWU+MTI0PC92b2x1bWU+PG51bWJlcj4zPC9udW1iZXI+PGVkaXRpb24+MjAy
MDA1MDQ8L2VkaXRpb24+PGtleXdvcmRzPjxrZXl3b3JkPkFkb2xlc2NlbnQ8L2tleXdvcmQ+PGtl
eXdvcmQ+KkFkb2xlc2NlbnQgQmVoYXZpb3I8L2tleXdvcmQ+PGtleXdvcmQ+QWRvbGVzY2VudCBI
ZWFsdGg8L2tleXdvcmQ+PGtleXdvcmQ+Q2hpbGQ8L2tleXdvcmQ+PGtleXdvcmQ+RmVtYWxlPC9r
ZXl3b3JkPjxrZXl3b3JkPipIZWFsdGggQmVoYXZpb3I8L2tleXdvcmQ+PGtleXdvcmQ+SHVtYW5z
PC9rZXl3b3JkPjxrZXl3b3JkPkxpdGh1YW5pYTwva2V5d29yZD48a2V5d29yZD5NYWxlPC9rZXl3
b3JkPjxrZXl3b3JkPipQZXJjZXB0aW9uPC9rZXl3b3JkPjxrZXl3b3JkPlNvY2lhbCBNZWRpYS8q
c3RhdGlzdGljcyAmYW1wOyBudW1lcmljYWwgZGF0YTwva2V5d29yZD48a2V5d29yZD5TdXJ2ZXlz
IGFuZCBRdWVzdGlvbm5haXJlczwva2V5d29yZD48a2V5d29yZD5Tb2NpYWwgbWVkaWE8L2tleXdv
cmQ+PGtleXdvcmQ+YWRvbGVzY2VudHM8L2tleXdvcmQ+PGtleXdvcmQ+aGVhbHRoIGJlaGF2aW9y
PC9rZXl3b3JkPjxrZXl3b3JkPmxpZmUgc2F0aXNmYWN0aW9uPC9rZXl3b3JkPjxrZXl3b3JkPnBo
eXNpY2FsIGFjdGl2aXR5PC9rZXl3b3JkPjxrZXl3b3JkPnByb2JsZW1hdGljIHNvY2lhbCBtZWRp
YSB1c2U8L2tleXdvcmQ+PGtleXdvcmQ+c2xlZXA8L2tleXdvcmQ+PC9rZXl3b3Jkcz48ZGF0ZXM+
PHllYXI+MjAyMTwveWVhcj48cHViLWRhdGVzPjxkYXRlPkp1bjwvZGF0ZT48L3B1Yi1kYXRlcz48
L2RhdGVzPjxpc2JuPjAwMzMtMjk0MTwvaXNibj48YWNjZXNzaW9uLW51bT4zMjM2NjE2NTwvYWNj
ZXNzaW9uLW51bT48dXJscz48L3VybHM+PGVsZWN0cm9uaWMtcmVzb3VyY2UtbnVtPjEwLjExNzcv
MDAzMzI5NDEyMDkyMjQ4MTwvZWxlY3Ryb25pYy1yZXNvdXJjZS1udW0+PHJlbW90ZS1kYXRhYmFz
ZS1wcm92aWRlcj5OTE08L3JlbW90ZS1kYXRhYmFzZS1wcm92aWRlcj48bGFuZ3VhZ2U+ZW5nPC9s
YW5ndWFnZT48L3JlY29yZD48L0NpdGU+PENpdGU+PEF1dGhvcj5DYW5lcjwvQXV0aG9yPjxZZWFy
PjIwMjI8L1llYXI+PFJlY051bT45NDwvUmVjTnVtPjxyZWNvcmQ+PHJlYy1udW1iZXI+OTQ8L3Jl
Yy1udW1iZXI+PGZvcmVpZ24ta2V5cz48a2V5IGFwcD0iRU4iIGRiLWlkPSJ2ZGRmMmU5ZXF2ZHRy
eWV3Znd0eHY1YXJ0djJzd3hwcDB2OXIiIHRpbWVzdGFtcD0iMTcyNDg3MDI5MCI+OTQ8L2tleT48
L2ZvcmVpZ24ta2V5cz48cmVmLXR5cGUgbmFtZT0iSm91cm5hbCBBcnRpY2xlIj4xNzwvcmVmLXR5
cGU+PGNvbnRyaWJ1dG9ycz48YXV0aG9ycz48YXV0aG9yPkNhbmVyLCBOLjwvYXV0aG9yPjxhdXRo
b3I+RWZlLCBZLiBTLjwvYXV0aG9yPjxhdXRob3I+QmHFn2RhxZ8sIMOWPC9hdXRob3I+PC9hdXRo
b3JzPjwvY29udHJpYnV0b3JzPjxhdXRoLWFkZHJlc3M+UGVkaWF0cmljIE51cnNpbmcgRGVwYXJ0
bWVudCwgRXJjaXllcyBVbml2ZXJzaXR5LCBLYXlzZXJpLCBUdXJrZXkuIEdSSUQ6IGdyaWQuNDEx
NzM5LjkuIElTTkk6IDAwMDAgMDAwMSAyMzMxIDI2MDMmI3hEO0hlYWx0aCBTY2llbmNlcyBGYWN1
bHR5LCBFcmNpeWVzIFVuaXZlcnNpdHksIEtheXNlcmksIFR1cmtleS4gR1JJRDogZ3JpZC40MTE3
MzkuOS4gSVNOSTogMDAwMCAwMDAxIDIzMzEgMjYwMzwvYXV0aC1hZGRyZXNzPjx0aXRsZXM+PHRp
dGxlPlRoZSBjb250cmlidXRpb24gb2Ygc29jaWFsIG1lZGlhIGFkZGljdGlvbiB0byBhZG9sZXNj
ZW50IExJRkU6IFNvY2lhbCBhcHBlYXJhbmNlIGFueGlldHk8L3RpdGxlPjxzZWNvbmRhcnktdGl0
bGU+Q3VyciBQc3ljaG9sPC9zZWNvbmRhcnktdGl0bGU+PC90aXRsZXM+PHBhZ2VzPjg0MjQtODQz
MzwvcGFnZXM+PHZvbHVtZT40MTwvdm9sdW1lPjxudW1iZXI+MTI8L251bWJlcj48ZWRpdGlvbj4y
MDIyMDYwNjwvZWRpdGlvbj48a2V5d29yZHM+PGtleXdvcmQ+QWRvbGVzY2VudDwva2V5d29yZD48
a2V5d29yZD5FYXRpbmcgYmVoYXZpb3I8L2tleXdvcmQ+PGtleXdvcmQ+U29jaWFsIGFwcGVhcmFu
Y2UgYW54aWV0eTwva2V5d29yZD48a2V5d29yZD5Tb2NpYWwgbWVkaWE8L2tleXdvcmQ+PC9rZXl3
b3Jkcz48ZGF0ZXM+PHllYXI+MjAyMjwveWVhcj48L2RhdGVzPjxpc2JuPjEwNDYtMTMxMCAoUHJp
bnQpJiN4RDsxMDQ2LTEzMTA8L2lzYm4+PGFjY2Vzc2lvbi1udW0+MzU2OTM4NDE8L2FjY2Vzc2lv
bi1udW0+PHVybHM+PC91cmxzPjxjdXN0b20yPlBNQzkxNjk1OTI8L2N1c3RvbTI+PGVsZWN0cm9u
aWMtcmVzb3VyY2UtbnVtPjEwLjEwMDcvczEyMTQ0LTAyMi0wMzI4MC15PC9lbGVjdHJvbmljLXJl
c291cmNlLW51bT48cmVtb3RlLWRhdGFiYXNlLXByb3ZpZGVyPk5MTTwvcmVtb3RlLWRhdGFiYXNl
LXByb3ZpZGVyPjxsYW5ndWFnZT5lbmc8L2xhbmd1YWdlPjwvcmVjb3JkPjwvQ2l0ZT48Q2l0ZT48
QXV0aG9yPk1hcmlubzwvQXV0aG9yPjxZZWFyPjIwMjA8L1llYXI+PFJlY051bT4yMjwvUmVjTnVt
PjxyZWNvcmQ+PHJlYy1udW1iZXI+MjI8L3JlYy1udW1iZXI+PGZvcmVpZ24ta2V5cz48a2V5IGFw
cD0iRU4iIGRiLWlkPSJ2ZGRmMmU5ZXF2ZHRyeWV3Znd0eHY1YXJ0djJzd3hwcDB2OXIiIHRpbWVz
dGFtcD0iMTcyMjg4NTQwOSI+MjI8L2tleT48L2ZvcmVpZ24ta2V5cz48cmVmLXR5cGUgbmFtZT0i
Sm91cm5hbCBBcnRpY2xlIj4xNzwvcmVmLXR5cGU+PGNvbnRyaWJ1dG9ycz48YXV0aG9ycz48YXV0
aG9yPk1hcmlubywgQy48L2F1dGhvcj48YXV0aG9yPkxlbnppLCBNLjwvYXV0aG9yPjxhdXRob3I+
Q2FuYWxlLCBOLjwvYXV0aG9yPjxhdXRob3I+UGllcmFubnVuemlvLCBELjwvYXV0aG9yPjxhdXRo
b3I+RGFsbWFzc28sIFAuPC9hdXRob3I+PGF1dGhvcj5Cb3JyYWNjaW5vLCBBLjwvYXV0aG9yPjxh
dXRob3I+Q2FwcGVsbG8sIE4uPC9hdXRob3I+PGF1dGhvcj5MZW1tYSwgUC48L2F1dGhvcj48YXV0
aG9yPlZpZW5vLCBBLjwvYXV0aG9yPjwvYXV0aG9ycz48L2NvbnRyaWJ1dG9ycz48YXV0aC1hZGRy
ZXNzPkRpcGFydGltZW50byBkaSBQc2ljb2xvZ2lhIGRlbGxvIFN2aWx1cHBvIGUgZGVsbGEgU29j
aWFsaXp6YXppb25lLCBVbml2ZXJzaXTDoCBkZWdsaSBTdHVkaSBkaSBQYWRvdmEsIFBhZHVhLCBJ
dGFseS4mI3hEO0NlbnRybyBOYXppb25hbGUgcGVyIGxhIFByZXZlbnppb25lIGRlbGxlIE1hbGF0
dGllIGUgbGEgUHJvbW96aW9uZSBkZWxsYSBTYWx1dGUsIElzdGl0dXRvIFN1cGVyaW9yZSBkaSBT
YW5pdMOgLCBSb21lLCBJdGFseS4mI3hEO0RpcGFydGltZW50byBkaSBTY2llbnplIGRlbGxhIFNh
bml0w6AgUHViYmxpY2EgZSBQZWRpYXRyaWNoZSwgVW5pdmVyc2l0w6AgZGVnbGkgU3R1ZGkgZGkg
VG9yaW5vLCBUdXJpbiwgSXRhbHkuPC9hdXRoLWFkZHJlc3M+PHRpdGxlcz48dGl0bGU+UHJvYmxl
bWF0aWMgc29jaWFsIG1lZGlhIHVzZTogYXNzb2NpYXRpb25zIHdpdGggaGVhbHRoIGNvbXBsYWlu
dHMgYW1vbmcgYWRvbGVzY2VudHM8L3RpdGxlPjxzZWNvbmRhcnktdGl0bGU+QW5uIElzdCBTdXBl
ciBTYW5pdGE8L3NlY29uZGFyeS10aXRsZT48L3RpdGxlcz48cGFnZXM+NTE0LTUyMTwvcGFnZXM+
PHZvbHVtZT41Njwvdm9sdW1lPjxudW1iZXI+NDwvbnVtYmVyPjxrZXl3b3Jkcz48a2V5d29yZD5B
ZG9sZXNjZW50PC9rZXl3b3JkPjxrZXl3b3JkPkNoaWxkPC9rZXl3b3JkPjxrZXl3b3JkPkNyb3Nz
LVNlY3Rpb25hbCBTdHVkaWVzPC9rZXl3b3JkPjxrZXl3b3JkPkZlbWFsZTwva2V5d29yZD48a2V5
d29yZD5IdW1hbnM8L2tleXdvcmQ+PGtleXdvcmQ+SW50ZXJuZXQgQWRkaWN0aW9uIERpc29yZGVy
LyplcGlkZW1pb2xvZ3k8L2tleXdvcmQ+PGtleXdvcmQ+SXRhbHkvZXBpZGVtaW9sb2d5PC9rZXl3
b3JkPjxrZXl3b3JkPk1hbGU8L2tleXdvcmQ+PGtleXdvcmQ+UHJldmFsZW5jZTwva2V5d29yZD48
a2V5d29yZD5TZWxmIFJlcG9ydDwva2V5d29yZD48a2V5d29yZD5Tb2NpYWwgTWVkaWEvKnN0YXRp
c3RpY3MgJmFtcDsgbnVtZXJpY2FsIGRhdGE8L2tleXdvcmQ+PC9rZXl3b3Jkcz48ZGF0ZXM+PHll
YXI+MjAyMDwveWVhcj48cHViLWRhdGVzPjxkYXRlPk9jdC1EZWM8L2RhdGU+PC9wdWItZGF0ZXM+
PC9kYXRlcz48aXNibj4wMDIxLTI1NzE8L2lzYm4+PGFjY2Vzc2lvbi1udW0+MzMzNDYxODA8L2Fj
Y2Vzc2lvbi1udW0+PHVybHM+PC91cmxzPjxlbGVjdHJvbmljLXJlc291cmNlLW51bT4xMC40NDE1
L2Fubl8yMF8wNF8xNjwvZWxlY3Ryb25pYy1yZXNvdXJjZS1udW0+PHJlbW90ZS1kYXRhYmFzZS1w
cm92aWRlcj5OTE08L3JlbW90ZS1kYXRhYmFzZS1wcm92aWRlcj48bGFuZ3VhZ2U+ZW5nPC9sYW5n
dWFnZT48L3JlY29yZD48L0NpdGU+PENpdGU+PEF1dGhvcj5NdXppPC9BdXRob3I+PFllYXI+MjAy
MTwvWWVhcj48UmVjTnVtPjk3PC9SZWNOdW0+PHJlY29yZD48cmVjLW51bWJlcj45NzwvcmVjLW51
bWJlcj48Zm9yZWlnbi1rZXlzPjxrZXkgYXBwPSJFTiIgZGItaWQ9InZkZGYyZTllcXZkdHJ5ZXdm
d3R4djVhcnR2MnN3eHBwMHY5ciIgdGltZXN0YW1wPSIxNzI0ODc0MjIwIj45Nzwva2V5PjwvZm9y
ZWlnbi1rZXlzPjxyZWYtdHlwZSBuYW1lPSJKb3VybmFsIEFydGljbGUiPjE3PC9yZWYtdHlwZT48
Y29udHJpYnV0b3JzPjxhdXRob3JzPjxhdXRob3I+TXV6aSwgUy48L2F1dGhvcj48YXV0aG9yPlNh
bnPDsiwgQS48L2F1dGhvcj48YXV0aG9yPlBhY2UsIEMuIFMuPC9hdXRob3I+PC9hdXRob3JzPjwv
Y29udHJpYnV0b3JzPjxhdXRoLWFkZHJlc3M+RGVwYXJ0bWVudCBvZiBFZHVjYXRpb24gU2NpZW5j
ZXMsIFNjaG9vbCBvZiBTb2NpYWwgU2NpZW5jZXMsIFVuaXZlcnNpdHkgb2YgR2Vub2EsIEdlbm9h
LCBJdGFseS48L2F1dGgtYWRkcmVzcz48dGl0bGVzPjx0aXRsZT5XaGF0JmFwb3M7cyBIYXBwZW5l
ZCB0byBJdGFsaWFuIEFkb2xlc2NlbnRzIER1cmluZyB0aGUgQ09WSUQtMTkgUGFuZGVtaWM/IEEg
UHJlbGltaW5hcnkgU3R1ZHkgb24gU3ltcHRvbXMsIFByb2JsZW1hdGljIFNvY2lhbCBNZWRpYSBV
c2FnZSwgYW5kIEF0dGFjaG1lbnQ6IFJlbGF0aW9uc2hpcHMgYW5kIERpZmZlcmVuY2VzIFdpdGgg
UHJlLXBhbmRlbWljIFBlZXJzPC90aXRsZT48c2Vjb25kYXJ5LXRpdGxlPkZyb250IFBzeWNoaWF0
cnk8L3NlY29uZGFyeS10aXRsZT48L3RpdGxlcz48cGFnZXM+NTkwNTQzPC9wYWdlcz48dm9sdW1l
PjEyPC92b2x1bWU+PGVkaXRpb24+MjAyMTA0Mjc8L2VkaXRpb24+PGtleXdvcmRzPjxrZXl3b3Jk
PkJpbmdlLUVhdGluZyBkaXNvcmRlcjwva2V5d29yZD48a2V5d29yZD5Db3ZpZDwva2V5d29yZD48
a2V5d29yZD5hZG9sZXNjZW50czwva2V5d29yZD48a2V5d29yZD5hdHRhY2htZW50IHJlcHJlc2Vu
dGF0aW9uczwva2V5d29yZD48a2V5d29yZD5lbW90aW9uYWwtYmVoYXZpb3JhbCBzeW1wdG9tczwv
a2V5d29yZD48a2V5d29yZD5wYW5kZW1pYyAoQ09WSUQtMTkpPC9rZXl3b3JkPjxrZXl3b3JkPnJp
c2sgYXNzZXNzbWVudDwva2V5d29yZD48a2V5d29yZD5zb2NpYWwgbWVkaWEgZGlzb3JkZXIgc2Nh
bGU8L2tleXdvcmQ+PC9rZXl3b3Jkcz48ZGF0ZXM+PHllYXI+MjAyMTwveWVhcj48L2RhdGVzPjxp
c2JuPjE2NjQtMDY0MCAoUHJpbnQpJiN4RDsxNjY0LTA2NDA8L2lzYm4+PGFjY2Vzc2lvbi1udW0+
MzM5ODY2OTg8L2FjY2Vzc2lvbi1udW0+PHVybHM+PC91cmxzPjxjdXN0b20xPlRoZSBhdXRob3Jz
IGRlY2xhcmUgdGhhdCB0aGUgcmVzZWFyY2ggd2FzIGNvbmR1Y3RlZCBpbiB0aGUgYWJzZW5jZSBv
ZiBhbnkgY29tbWVyY2lhbCBvciBmaW5hbmNpYWwgcmVsYXRpb25zaGlwcyB0aGF0IGNvdWxkIGJl
IGNvbnN0cnVlZCBhcyBhIHBvdGVudGlhbCBjb25mbGljdCBvZiBpbnRlcmVzdC48L2N1c3RvbTE+
PGN1c3RvbTI+UE1DODExMDgyNjwvY3VzdG9tMj48ZWxlY3Ryb25pYy1yZXNvdXJjZS1udW0+MTAu
MzM4OS9mcHN5dC4yMDIxLjU5MDU0MzwvZWxlY3Ryb25pYy1yZXNvdXJjZS1udW0+PHJlbW90ZS1k
YXRhYmFzZS1wcm92aWRlcj5OTE08L3JlbW90ZS1kYXRhYmFzZS1wcm92aWRlcj48bGFuZ3VhZ2U+
ZW5nPC9sYW5ndWFnZT48L3JlY29yZD48L0NpdGU+PENpdGU+PEF1dGhvcj5Ob2xhbjwvQXV0aG9y
PjxZZWFyPjIwMjM8L1llYXI+PFJlY051bT45ODwvUmVjTnVtPjxyZWNvcmQ+PHJlYy1udW1iZXI+
OTg8L3JlYy1udW1iZXI+PGZvcmVpZ24ta2V5cz48a2V5IGFwcD0iRU4iIGRiLWlkPSJ2ZGRmMmU5
ZXF2ZHRyeWV3Znd0eHY1YXJ0djJzd3hwcDB2OXIiIHRpbWVzdGFtcD0iMTcyNTAzODE3NSI+OTg8
L2tleT48L2ZvcmVpZ24ta2V5cz48cmVmLXR5cGUgbmFtZT0iSm91cm5hbCBBcnRpY2xlIj4xNzwv
cmVmLXR5cGU+PGNvbnRyaWJ1dG9ycz48YXV0aG9ycz48YXV0aG9yPk5vbGFuLCBFLjwvYXV0aG9y
PjxhdXRob3I+QnVudGluZywgTC48L2F1dGhvcj48YXV0aG9yPk1jQ2FydGFuLCBDLjwvYXV0aG9y
PjxhdXRob3I+RGF2aWRzb24sIEcuPC9hdXRob3I+PGF1dGhvcj5HcmFudCwgQS48L2F1dGhvcj48
YXV0aG9yPlNjaHVib3R6LCBELjwvYXV0aG9yPjxhdXRob3I+TXVsaG9sbGFuZCwgQy48L2F1dGhv
cj48YXV0aG9yPk1jQnJpZGUsIE8uPC9hdXRob3I+PGF1dGhvcj5NdXJwaHksIEouPC9hdXRob3I+
PGF1dGhvcj5TaGV2bGluLCBNLjwvYXV0aG9yPjwvYXV0aG9ycz48L2NvbnRyaWJ1dG9ycz48YXV0
aC1hZGRyZXNzPlVsc3RlciBVbml2ZXJzaXR5LCBDb2xlcmFpbmUsIFVLLiYjeEQ7UXVlZW4mYXBv
cztzIFVuaXZlcnNpdHkgQmVsZmFzdCwgQmVsZmFzdCwgVUsuPC9hdXRoLWFkZHJlc3M+PHRpdGxl
cz48dGl0bGU+UHJldmFsZW5jZSBvZiBwcm9iYWJsZSBlYXRpbmcgZGlzb3JkZXJzIGFuZCBhc3Nv
Y2lhdGVkIHJpc2sgZmFjdG9yczogQW4gYW5hbHlzaXMgb2YgdGhlIE5vcnRoZXJuIElyZWxhbmQg
WW91dGggV2VsbGJlaW5nIFN1cnZleSB1c2luZyB0aGUgU0NPRkY8L3RpdGxlPjxzZWNvbmRhcnkt
dGl0bGU+QnIgSiBDbGluIFBzeWNob2w8L3NlY29uZGFyeS10aXRsZT48L3RpdGxlcz48cGFnZXM+
MTgwLTE5NTwvcGFnZXM+PHZvbHVtZT42Mjwvdm9sdW1lPjxudW1iZXI+MTwvbnVtYmVyPjxlZGl0
aW9uPjIwMjIxMDI3PC9lZGl0aW9uPjxrZXl3b3Jkcz48a2V5d29yZD5IdW1hbnM8L2tleXdvcmQ+
PGtleXdvcmQ+RmVtYWxlPC9rZXl3b3JkPjxrZXl3b3JkPkFkb2xlc2NlbnQ8L2tleXdvcmQ+PGtl
eXdvcmQ+WW91bmcgQWR1bHQ8L2tleXdvcmQ+PGtleXdvcmQ+QWR1bHQ8L2tleXdvcmQ+PGtleXdv
cmQ+TWFsZTwva2V5d29yZD48a2V5d29yZD5QcmV2YWxlbmNlPC9rZXl3b3JkPjxrZXl3b3JkPk5v
cnRoZXJuIElyZWxhbmQ8L2tleXdvcmQ+PGtleXdvcmQ+KkZlZWRpbmcgYW5kIEVhdGluZyBEaXNv
cmRlcnM8L2tleXdvcmQ+PGtleXdvcmQ+U3VydmV5cyBhbmQgUXVlc3Rpb25uYWlyZXM8L2tleXdv
cmQ+PGtleXdvcmQ+QW54aWV0eSBEaXNvcmRlcnMvZXBpZGVtaW9sb2d5PC9rZXl3b3JkPjxrZXl3
b3JkPlNjb2ZmPC9rZXl3b3JkPjxrZXl3b3JkPmFkb2xlc2NlbnRzPC9rZXl3b3JkPjxrZXl3b3Jk
PmVhdGluZyBkaXNvcmRlcnM8L2tleXdvcmQ+PGtleXdvcmQ+Z2VuZXJhbCBwb3B1bGF0aW9uPC9r
ZXl3b3JkPjxrZXl3b3JkPnByb2JhYmxlIGVhdGluZyBkaXNvcmRlcjwva2V5d29yZD48L2tleXdv
cmRzPjxkYXRlcz48eWVhcj4yMDIzPC95ZWFyPjxwdWItZGF0ZXM+PGRhdGU+TWFyPC9kYXRlPjwv
cHViLWRhdGVzPjwvZGF0ZXM+PGlzYm4+MDE0NC02NjU3IChQcmludCkmI3hEOzAxNDQtNjY1Nzwv
aXNibj48YWNjZXNzaW9uLW51bT4zNjMwMzQ0MjwvYWNjZXNzaW9uLW51bT48dXJscz48L3VybHM+
PGN1c3RvbTE+QWxsIGF1dGhvcnMgZGVjbGFyZSBubyBjb25mbGljdCBvZiBpbnRlcmVzdC48L2N1
c3RvbTE+PGN1c3RvbTI+UE1DMTAwOTE5NTc8L2N1c3RvbTI+PGVsZWN0cm9uaWMtcmVzb3VyY2Ut
bnVtPjEwLjExMTEvYmpjLjEyNDAxPC9lbGVjdHJvbmljLXJlc291cmNlLW51bT48cmVtb3RlLWRh
dGFiYXNlLXByb3ZpZGVyPk5MTTwvcmVtb3RlLWRhdGFiYXNlLXByb3ZpZGVyPjxsYW5ndWFnZT5l
bmc8L2xhbmd1YWdlPjwvcmVjb3JkPjwvQ2l0ZT48Q2l0ZT48QXV0aG9yPldhbHNoPC9BdXRob3I+
PFllYXI+MjAyMDwvWWVhcj48UmVjTnVtPjM5PC9SZWNOdW0+PHJlY29yZD48cmVjLW51bWJlcj4z
OTwvcmVjLW51bWJlcj48Zm9yZWlnbi1rZXlzPjxrZXkgYXBwPSJFTiIgZGItaWQ9InZkZGYyZTll
cXZkdHJ5ZXdmd3R4djVhcnR2MnN3eHBwMHY5ciIgdGltZXN0YW1wPSIxNzIyODg1ODIzIj4zOTwv
a2V5PjwvZm9yZWlnbi1rZXlzPjxyZWYtdHlwZSBuYW1lPSJKb3VybmFsIEFydGljbGUiPjE3PC9y
ZWYtdHlwZT48Y29udHJpYnV0b3JzPjxhdXRob3JzPjxhdXRob3I+V2Fsc2gsIFMuIEQuPC9hdXRo
b3I+PGF1dGhvcj5TZWxhLCBULjwvYXV0aG9yPjxhdXRob3I+RGUgTG9vemUsIE0uPC9hdXRob3I+
PGF1dGhvcj5DcmFpZywgVy48L2F1dGhvcj48YXV0aG9yPkNvc21hLCBBLjwvYXV0aG9yPjxhdXRo
b3I+SGFyZWwtRmlzY2gsIFkuPC9hdXRob3I+PGF1dGhvcj5Cb25pZWwtTmlzc2ltLCBNLjwvYXV0
aG9yPjxhdXRob3I+TWFsaW5vd3NrYS1DaWXFm2xpaywgTS48L2F1dGhvcj48YXV0aG9yPlZpZW5v
LCBBLjwvYXV0aG9yPjxhdXRob3I+TW9sY2hvLCBNLjwvYXV0aG9yPjxhdXRob3I+TmcsIEsuPC9h
dXRob3I+PGF1dGhvcj5QaWNrZXR0LCBXLjwvYXV0aG9yPjwvYXV0aG9ycz48L2NvbnRyaWJ1dG9y
cz48YXV0aC1hZGRyZXNzPkRlcGFydG1lbnQgb2YgQ3JpbWlub2xvZ3ksIEJhciBJbGFuIFVuaXZl
cnNpdHksIFJhbWF0IEdhbiwgSXNyYWVsLiBFbGVjdHJvbmljIGFkZHJlc3M6IHdhbHNoc0BiaXUu
YWMuaWwuJiN4RDtCZWhhdmlvcmFsIFNjaWVuY2VzIERlcGFydG1lbnQsIEtpbm5lcmV0IENvbGxl
Z2Ugb24gdGhlIFNlYSBvZiBHYWxpbGVlLCBKb3JkYW4gVmFsbGV5LCBJc3JhZWwuJiN4RDtEZXBh
cnRtZW50IG9mIEludGVyZGlzY2lwbGluYXJ5IFNvY2lhbCBTY2llbmNlLCBGYWN1bHR5IG9mIFNv
Y2lhbCBhbmQgQmVoYXZpb3VyYWwgU2NpZW5jZXMsIFV0cmVjaHQgVW5pdmVyc2l0eSwgVXRyZWNo
dCwgdGhlIE5ldGhlcmxhbmRzLiYjeEQ7RGVwYXJ0bWVudCBvZiBQc3ljaG9sb2d5LCBRdWVlbiZh
cG9zO3MgVW5pdmVyc2l0eSwgS2luZ3N0b24sIENhbmFkYS4mI3hEO1NjaG9vbCBvZiBFZHVjYXRp
b24sIEJhciBJbGFuIFVuaXZlcnNpdHksIFJhbWF0IEdhbiwgSXNyYWVsLiYjeEQ7RGVwYXJ0bWVu
dCBvZiBFbnZpcm9ubWVudGFsIEhlYWx0aCwgRmFjdWx0eSBvZiBIZWFsdGggU2NpZW5jZXMsIEph
Z2llbGxvbmlhbiBVbml2ZXJzaXR5LCBLcmFrb3csIFBvbGFuZC4mI3hEO0RlcGFydG1lbnQgb2Yg
RGV2ZWxvcG1lbnRhbCBhbmQgU29jaWFsIFBzeWNob2xvZ3ksIFVuaXZlcnNpdHkgb2YgUGFkb3Zh
LCBQYWRvdmEsIEl0YWx5LiYjeEQ7RGVwYXJ0bWVudCBvZiBDaGlsZHJlbiZhcG9zO3MgU3R1ZGll
cywgTmF0aW9uYWwgVW5pdmVyc2l0eSBvZiBJcmVsYW5kIEdhbHdheSwgR2Fsd2F5LCBJcmVsYW5k
LiYjeEQ7U2Nob29sIG9mIEVkdWNhdGlvbmFsIFNjaWVuY2VzIGFuZCBQc3ljaG9sb2d5LCBVbml2
ZXJzaXR5IG9mIEVhc3Rlcm4gRmlubGFuZCwgSm9lbnN1dSwgRmlubGFuZDsgVGhlIFBoeXNpY2Fs
IEFjdGl2aXR5IGZvciBIZWFsdGggUmVzZWFyY2ggQ2x1c3RlciwgRGVwYXJ0bWVudCBvZiBQaHlz
aWNhbCBFZHVjYXRpb24gYW5kIFNwb3J0IFNjaWVuY2VzLCBVbml2ZXJzaXR5IG9mIExpbWVyaWNr
LCBMaW1lcmljaywgSXJlbGFuZC4mI3hEO0RlcGFydG1lbnQgb2YgUHVibGljIEhlYWx0aCBTY2ll
bmNlcywgUXVlZW4mYXBvcztzIFVuaXZlcnNpdHksIEtpbmdzdG9uLCBDYW5hZGEuPC9hdXRoLWFk
ZHJlc3M+PHRpdGxlcz48dGl0bGU+Q2x1c3RlcnMgb2YgQ29udGVtcG9yYXJ5IFJpc2sgYW5kIFRo
ZWlyIFJlbGF0aW9uc2hpcCB0byBNZW50YWwgV2VsbC1CZWluZyBBbW9uZyAxNS1ZZWFyLU9sZCBB
ZG9sZXNjZW50cyBBY3Jvc3MgMzcgQ291bnRyaWVzPC90aXRsZT48c2Vjb25kYXJ5LXRpdGxlPkog
QWRvbGVzYyBIZWFsdGg8L3NlY29uZGFyeS10aXRsZT48L3RpdGxlcz48cGFnZXM+UzQwLXM0OTwv
cGFnZXM+PHZvbHVtZT42Njwvdm9sdW1lPjxudW1iZXI+NnM8L251bWJlcj48a2V5d29yZHM+PGtl
eXdvcmQ+QWRvbGVzY2VudDwva2V5d29yZD48a2V5d29yZD4qQWRvbGVzY2VudCBCZWhhdmlvcjwv
a2V5d29yZD48a2V5d29yZD4qQnVsbHlpbmc8L2tleXdvcmQ+PGtleXdvcmQ+Q3Jvc3MtQ3VsdHVy
YWwgQ29tcGFyaXNvbjwva2V5d29yZD48a2V5d29yZD5EaWV0PC9rZXl3b3JkPjxrZXl3b3JkPkVh
dGluZzwva2V5d29yZD48a2V5d29yZD5GZW1hbGU8L2tleXdvcmQ+PGtleXdvcmQ+SHVtYW5zPC9r
ZXl3b3JkPjxrZXl3b3JkPk1hbGU8L2tleXdvcmQ+PGtleXdvcmQ+TWVudGFsIEhlYWx0aC8qc3Rh
dGlzdGljcyAmYW1wOyBudW1lcmljYWwgZGF0YTwva2V5d29yZD48a2V5d29yZD5QZXJzb25hbCBT
YXRpc2ZhY3Rpb248L2tleXdvcmQ+PGtleXdvcmQ+UHJpbmNpcGFsIENvbXBvbmVudCBBbmFseXNp
czwva2V5d29yZD48a2V5d29yZD5SaXNrIEZhY3RvcnM8L2tleXdvcmQ+PGtleXdvcmQ+Umlzay1U
YWtpbmc8L2tleXdvcmQ+PGtleXdvcmQ+U29jaWFsIE1lZGlhLypzdGF0aXN0aWNzICZhbXA7IG51
bWVyaWNhbCBkYXRhPC9rZXl3b3JkPjxrZXl3b3JkPipTb2NpYWwgU3VwcG9ydDwva2V5d29yZD48
a2V5d29yZD5TdWJzdGFuY2UtUmVsYXRlZCBEaXNvcmRlcnMvZXBpZGVtaW9sb2d5Lypwc3ljaG9s
b2d5PC9rZXl3b3JkPjxrZXl3b3JkPkFkb2xlc2NlbmNlPC9rZXl3b3JkPjxrZXl3b3JkPkJ1bGx5
aW5nPC9rZXl3b3JkPjxrZXl3b3JkPkNsdXN0ZXJzIG9mIGNvbnRlbXBvcmFyeSByaXNrPC9rZXl3
b3JkPjxrZXl3b3JkPk1lbnRhbCB3ZWxsLWJlaW5nPC9rZXl3b3JkPjxrZXl3b3JkPlBoeXNpY2Fs
IGhlYWx0aDwva2V5d29yZD48a2V5d29yZD5Tb2NpYWwgbWVkaWEgdXNlPC9rZXl3b3JkPjxrZXl3
b3JkPlNvY2lhbCBzdXBwb3J0PC9rZXl3b3JkPjxrZXl3b3JkPlN1YnN0YW5jZSB1c2U8L2tleXdv
cmQ+PC9rZXl3b3Jkcz48ZGF0ZXM+PHllYXI+MjAyMDwveWVhcj48cHViLWRhdGVzPjxkYXRlPkp1
bjwvZGF0ZT48L3B1Yi1kYXRlcz48L2RhdGVzPjxpc2JuPjEwNTQtMTM5eDwvaXNibj48YWNjZXNz
aW9uLW51bT4zMjQ0NjYwODwvYWNjZXNzaW9uLW51bT48dXJscz48L3VybHM+PGVsZWN0cm9uaWMt
cmVzb3VyY2UtbnVtPjEwLjEwMTYvai5qYWRvaGVhbHRoLjIwMjAuMDIuMDEyPC9lbGVjdHJvbmlj
LXJlc291cmNlLW51bT48cmVtb3RlLWRhdGFiYXNlLXByb3ZpZGVyPk5MTTwvcmVtb3RlLWRhdGFi
YXNlLXByb3ZpZGVyPjxsYW5ndWFnZT5lbmc8L2xhbmd1YWdlPjwvcmVjb3JkPjwvQ2l0ZT48Q2l0
ZT48QXV0aG9yPnZhbiBkZW4gRWlqbmRlbjwvQXV0aG9yPjxZZWFyPjIwMTg8L1llYXI+PFJlY051
bT4zNjwvUmVjTnVtPjxyZWNvcmQ+PHJlYy1udW1iZXI+MzY8L3JlYy1udW1iZXI+PGZvcmVpZ24t
a2V5cz48a2V5IGFwcD0iRU4iIGRiLWlkPSJ2ZGRmMmU5ZXF2ZHRyeWV3Znd0eHY1YXJ0djJzd3hw
cDB2OXIiIHRpbWVzdGFtcD0iMTcyMjg4NTc0NiI+MzY8L2tleT48L2ZvcmVpZ24ta2V5cz48cmVm
LXR5cGUgbmFtZT0iSm91cm5hbCBBcnRpY2xlIj4xNzwvcmVmLXR5cGU+PGNvbnRyaWJ1dG9ycz48
YXV0aG9ycz48YXV0aG9yPnZhbiBkZW4gRWlqbmRlbiwgUi48L2F1dGhvcj48YXV0aG9yPktvbmlu
ZywgSS48L2F1dGhvcj48YXV0aG9yPkRvb3Jud2FhcmQsIFMuPC9hdXRob3I+PGF1dGhvcj52YW4g
R3VycCwgRi48L2F1dGhvcj48YXV0aG9yPlRlciBCb2d0LCBULjwvYXV0aG9yPjwvYXV0aG9ycz48
L2NvbnRyaWJ1dG9ycz48YXV0aC1hZGRyZXNzPjEgRGVwYXJ0bWVudCBvZiBJbnRlcmRpc2NpcGxp
bmFyeSBTb2NpYWwgU2NpZW5jZXMsIFV0cmVjaHQgVW5pdmVyc2l0eSAsIFV0cmVjaHQsIFRoZSBO
ZXRoZXJsYW5kcy48L2F1dGgtYWRkcmVzcz48dGl0bGVzPjx0aXRsZT5UaGUgaW1wYWN0IG9mIGhl
YXZ5IGFuZCBkaXNvcmRlcmVkIHVzZSBvZiBnYW1lcyBhbmQgc29jaWFsIG1lZGlhIG9uIGFkb2xl
c2NlbnRzJmFwb3M7IHBzeWNob2xvZ2ljYWwsIHNvY2lhbCwgYW5kIHNjaG9vbCBmdW5jdGlvbmlu
ZzwvdGl0bGU+PHNlY29uZGFyeS10aXRsZT5KIEJlaGF2IEFkZGljdDwvc2Vjb25kYXJ5LXRpdGxl
PjwvdGl0bGVzPjxwZXJpb2RpY2FsPjxmdWxsLXRpdGxlPkogQmVoYXYgQWRkaWN0PC9mdWxsLXRp
dGxlPjwvcGVyaW9kaWNhbD48cGFnZXM+Njk3LTcwNjwvcGFnZXM+PHZvbHVtZT43PC92b2x1bWU+
PG51bWJlcj4zPC9udW1iZXI+PGVkaXRpb24+MjAxODA5Mjg8L2VkaXRpb24+PGtleXdvcmRzPjxr
ZXl3b3JkPipBY2FkZW1pYyBTdWNjZXNzPC9rZXl3b3JkPjxrZXl3b3JkPkFkb2xlc2NlbnQ8L2tl
eXdvcmQ+PGtleXdvcmQ+QWRvbGVzY2VudCBCZWhhdmlvci8qcHN5Y2hvbG9neTwva2V5d29yZD48
a2V5d29yZD5CZWhhdmlvciwgQWRkaWN0aXZlLypwc3ljaG9sb2d5PC9rZXl3b3JkPjxrZXl3b3Jk
PkNoaWxkPC9rZXl3b3JkPjxrZXl3b3JkPkZlbWFsZTwva2V5d29yZD48a2V5d29yZD5IdW1hbnM8
L2tleXdvcmQ+PGtleXdvcmQ+TG9uZ2l0dWRpbmFsIFN0dWRpZXM8L2tleXdvcmQ+PGtleXdvcmQ+
TWFsZTwva2V5d29yZD48a2V5d29yZD5QZXJzb25hbCBTYXRpc2ZhY3Rpb248L2tleXdvcmQ+PGtl
eXdvcmQ+UHN5Y2hvbG9neSwgQWRvbGVzY2VudDwva2V5d29yZD48a2V5d29yZD5TY2hvb2xzPC9r
ZXl3b3JkPjxrZXl3b3JkPlNleCBGYWN0b3JzPC9rZXl3b3JkPjxrZXl3b3JkPipTb2NpYWwgQmVo
YXZpb3I8L2tleXdvcmQ+PGtleXdvcmQ+KlNvY2lhbCBNZWRpYTwva2V5d29yZD48a2V5d29yZD5W
aWRlbyBHYW1lcy8qcHN5Y2hvbG9neTwva2V5d29yZD48a2V5d29yZD5hZG9sZXNjZW50czwva2V5
d29yZD48a2V5d29yZD5jb25zZXF1ZW5jZXM8L2tleXdvcmQ+PGtleXdvcmQ+Z2FtZSBhZGRpY3Rp
b248L2tleXdvcmQ+PGtleXdvcmQ+cHN5Y2hvc29jaWFsIHdlbGwtYmVpbmc8L2tleXdvcmQ+PGtl
eXdvcmQ+c2Nob29sIGZ1bmN0aW9uaW5nPC9rZXl3b3JkPjxrZXl3b3JkPnNvY2lhbCBtZWRpYSBh
ZGRpY3Rpb248L2tleXdvcmQ+PC9rZXl3b3Jkcz48ZGF0ZXM+PHllYXI+MjAxODwveWVhcj48cHVi
LWRhdGVzPjxkYXRlPlNlcCAxPC9kYXRlPjwvcHViLWRhdGVzPjwvZGF0ZXM+PGlzYm4+MjA2Mi01
ODcxIChQcmludCkmI3hEOzIwNjItNTg3MTwvaXNibj48YWNjZXNzaW9uLW51bT4zMDI2NDYwNzwv
YWNjZXNzaW9uLW51bT48dXJscz48L3VybHM+PGN1c3RvbTI+UE1DNjQyNjM2ODwvY3VzdG9tMj48
ZWxlY3Ryb25pYy1yZXNvdXJjZS1udW0+MTAuMTU1Ni8yMDA2LjcuMjAxOC42NTwvZWxlY3Ryb25p
Yy1yZXNvdXJjZS1udW0+PHJlbW90ZS1kYXRhYmFzZS1wcm92aWRlcj5OTE08L3JlbW90ZS1kYXRh
YmFzZS1wcm92aWRlcj48bGFuZ3VhZ2U+ZW5nPC9sYW5ndWFnZT48L3JlY29yZD48L0NpdGU+PENp
dGU+PEF1dGhvcj5Bemhhcmk8L0F1dGhvcj48WWVhcj4yMDIyPC9ZZWFyPjxSZWNOdW0+MTA4PC9S
ZWNOdW0+PHJlY29yZD48cmVjLW51bWJlcj4xMDg8L3JlYy1udW1iZXI+PGZvcmVpZ24ta2V5cz48
a2V5IGFwcD0iRU4iIGRiLWlkPSJ2ZGRmMmU5ZXF2ZHRyeWV3Znd0eHY1YXJ0djJzd3hwcDB2OXIi
IHRpbWVzdGFtcD0iMTcyNTM5NDczMyI+MTA4PC9rZXk+PC9mb3JlaWduLWtleXM+PHJlZi10eXBl
IG5hbWU9IkpvdXJuYWwgQXJ0aWNsZSI+MTc8L3JlZi10eXBlPjxjb250cmlidXRvcnM+PGF1dGhv
cnM+PGF1dGhvcj5BemhhcmksIEEuPC9hdXRob3I+PGF1dGhvcj5Ub21zLCBaLjwvYXV0aG9yPjxh
dXRob3I+UGF2bG9wb3Vsb3UsIEcuPC9hdXRob3I+PGF1dGhvcj5Fc3Bvc2l0bywgRy48L2F1dGhv
cj48YXV0aG9yPkRpbWl0cmlvdSwgRC48L2F1dGhvcj48L2F1dGhvcnM+PC9jb250cmlidXRvcnM+
PGF1dGgtYWRkcmVzcz5Qc3ljaG9sb2d5IFByb2dyYW0sIFNjaG9vbCBvZiBTb2NpYWwgU2NpZW5j
ZXMsIE5hbnlhbmcgVGVjaG5vbG9naWNhbCBVbml2ZXJzaXR5LCBTaW5nYXBvcmUuJiN4RDtQc3lj
aG9sb2d5IGFuZCBIdW1hbiBEZXZlbG9wbWVudCwgSW5zdGl0dXRlIG9mIEVkdWNhdGlvbiwgVW5p
dmVyc2l0eSBDb2xsZWdlIExvbmRvbiwgTG9uZG9uLCBVbml0ZWQgS2luZ2RvbS4mI3hEO0RlcGFy
dG1lbnQgb2YgUHN5Y2hvbG9neSBhbmQgQ29nbml0aXZlIFNjaWVuY2UsIFVuaXZlcnNpdHkgb2Yg
VHJlbnRvLCBUcmVudG8sIEl0YWx5LiBFbGVjdHJvbmljIGFkZHJlc3M6IGdpYW5sdWNhLmVzcG9z
aXRvQHVuaXRuLml0LjwvYXV0aC1hZGRyZXNzPjx0aXRsZXM+PHRpdGxlPlNvY2lhbCBtZWRpYSB1
c2UgaW4gZmVtYWxlIGFkb2xlc2NlbnRzOiBBc3NvY2lhdGlvbnMgd2l0aCBhbnhpZXR5LCBsb25l
bGluZXNzLCBhbmQgc2xlZXAgZGlzdHVyYmFuY2VzPC90aXRsZT48c2Vjb25kYXJ5LXRpdGxlPkFj
dGEgUHN5Y2hvbCAoQW1zdCk8L3NlY29uZGFyeS10aXRsZT48L3RpdGxlcz48cGFnZXM+MTAzNzA2
PC9wYWdlcz48dm9sdW1lPjIyOTwvdm9sdW1lPjxlZGl0aW9uPjIwMjIwODEzPC9lZGl0aW9uPjxr
ZXl3b3Jkcz48a2V5d29yZD5BZG9sZXNjZW50PC9rZXl3b3JkPjxrZXl3b3JkPkFkdWx0PC9rZXl3
b3JkPjxrZXl3b3JkPkFueGlldHk8L2tleXdvcmQ+PGtleXdvcmQ+QW54aWV0eSBEaXNvcmRlcnM8
L2tleXdvcmQ+PGtleXdvcmQ+RmVtYWxlPC9rZXl3b3JkPjxrZXl3b3JkPkh1bWFuczwva2V5d29y
ZD48a2V5d29yZD4qTG9uZWxpbmVzczwva2V5d29yZD48a2V5d29yZD5TbGVlcDwva2V5d29yZD48
a2V5d29yZD4qU29jaWFsIE1lZGlhPC9rZXl3b3JkPjxrZXl3b3JkPllvdW5nIEFkdWx0PC9rZXl3
b3JkPjxrZXl3b3JkPkFkb2xlc2NlbmNlPC9rZXl3b3JkPjxrZXl3b3JkPkFkb2xlc2NlbnQgZmVt
YWxlczwva2V5d29yZD48a2V5d29yZD5Mb25lbGluZXNzPC9rZXl3b3JkPjxrZXl3b3JkPlNvY2lh
bCBtZWRpYTwva2V5d29yZD48L2tleXdvcmRzPjxkYXRlcz48eWVhcj4yMDIyPC95ZWFyPjxwdWIt
ZGF0ZXM+PGRhdGU+U2VwPC9kYXRlPjwvcHViLWRhdGVzPjwvZGF0ZXM+PGlzYm4+MDAwMS02OTE4
PC9pc2JuPjxhY2Nlc3Npb24tbnVtPjM1OTczMzA3PC9hY2Nlc3Npb24tbnVtPjx1cmxzPjwvdXJs
cz48ZWxlY3Ryb25pYy1yZXNvdXJjZS1udW0+MTAuMTAxNi9qLmFjdHBzeS4yMDIyLjEwMzcwNjwv
ZWxlY3Ryb25pYy1yZXNvdXJjZS1udW0+PHJlbW90ZS1kYXRhYmFzZS1wcm92aWRlcj5OTE08L3Jl
bW90ZS1kYXRhYmFzZS1wcm92aWRlcj48bGFuZ3VhZ2U+ZW5nPC9sYW5ndWFnZT48L3JlY29yZD48
L0NpdGU+PENpdGU+PEF1dGhvcj5Cb2VyPC9BdXRob3I+PFllYXI+MjAyMDwvWWVhcj48UmVjTnVt
PjU5PC9SZWNOdW0+PHJlY29yZD48cmVjLW51bWJlcj41OTwvcmVjLW51bWJlcj48Zm9yZWlnbi1r
ZXlzPjxrZXkgYXBwPSJFTiIgZGItaWQ9InZkZGYyZTllcXZkdHJ5ZXdmd3R4djVhcnR2MnN3eHBw
MHY5ciIgdGltZXN0YW1wPSIxNzIzNjU5Njk5Ij41OTwva2V5PjwvZm9yZWlnbi1rZXlzPjxyZWYt
dHlwZSBuYW1lPSJKb3VybmFsIEFydGljbGUiPjE3PC9yZWYtdHlwZT48Y29udHJpYnV0b3JzPjxh
dXRob3JzPjxhdXRob3I+Qm9lciwgTS48L2F1dGhvcj48YXV0aG9yPlN0ZXZlbnMsIEcuPC9hdXRo
b3I+PGF1dGhvcj5GaW5rZW5hdWVyLCBDLjwvYXV0aG9yPjxhdXRob3I+dmFuIGRlbiBFaWpuZGVu
LCBSLjwvYXV0aG9yPjwvYXV0aG9ycz48L2NvbnRyaWJ1dG9ycz48YXV0aC1hZGRyZXNzPlV0cmVj
aHQgVW5pdmVyc2l0eS48L2F1dGgtYWRkcmVzcz48dGl0bGVzPjx0aXRsZT5BdHRlbnRpb24gRGVm
aWNpdCBIeXBlcmFjdGl2aXR5IERpc29yZGVyLVN5bXB0b21zLCBTb2NpYWwgTWVkaWEgVXNlIElu
dGVuc2l0eSwgYW5kIFNvY2lhbCBNZWRpYSBVc2UgUHJvYmxlbXMgaW4gQWRvbGVzY2VudHM6IElu
dmVzdGlnYXRpbmcgRGlyZWN0aW9uYWxpdHk8L3RpdGxlPjxzZWNvbmRhcnktdGl0bGU+Q2hpbGQg
RGV2PC9zZWNvbmRhcnktdGl0bGU+PC90aXRsZXM+PHBhZ2VzPmU4NTMtZTg2NTwvcGFnZXM+PHZv
bHVtZT45MTwvdm9sdW1lPjxudW1iZXI+NDwvbnVtYmVyPjxlZGl0aW9uPjIwMTkxMDI2PC9lZGl0
aW9uPjxrZXl3b3Jkcz48a2V5d29yZD5BZG9sZXNjZW50PC9rZXl3b3JkPjxrZXl3b3JkPipBdHRl
bnRpb24gRGVmaWNpdCBEaXNvcmRlciB3aXRoIEh5cGVyYWN0aXZpdHkvY29tcGxpY2F0aW9uczwv
a2V5d29yZD48a2V5d29yZD5DaGlsZDwva2V5d29yZD48a2V5d29yZD5GZW1hbGU8L2tleXdvcmQ+
PGtleXdvcmQ+SHVtYW5zPC9rZXl3b3JkPjxrZXl3b3JkPipJbnRlcm5ldCBBZGRpY3Rpb24gRGlz
b3JkZXIvY29tcGxpY2F0aW9uczwva2V5d29yZD48a2V5d29yZD5Mb25naXR1ZGluYWwgU3R1ZGll
czwva2V5d29yZD48a2V5d29yZD5NYWxlPC9rZXl3b3JkPjxrZXl3b3JkPlNleCBGYWN0b3JzPC9r
ZXl3b3JkPjxrZXl3b3JkPipTb2NpYWwgTWVkaWE8L2tleXdvcmQ+PGtleXdvcmQ+U3VydmV5cyBh
bmQgUXVlc3Rpb25uYWlyZXM8L2tleXdvcmQ+PC9rZXl3b3Jkcz48ZGF0ZXM+PHllYXI+MjAyMDwv
eWVhcj48cHViLWRhdGVzPjxkYXRlPkp1bDwvZGF0ZT48L3B1Yi1kYXRlcz48L2RhdGVzPjxpc2Ju
PjAwMDktMzkyMCAoUHJpbnQpJiN4RDswMDA5LTM5MjA8L2lzYm4+PGFjY2Vzc2lvbi1udW0+MzE2
NTQzOTg8L2FjY2Vzc2lvbi1udW0+PHVybHM+PC91cmxzPjxjdXN0b20yPlBNQzc0OTcxOTE8L2N1
c3RvbTI+PGVsZWN0cm9uaWMtcmVzb3VyY2UtbnVtPjEwLjExMTEvY2Rldi4xMzMzNDwvZWxlY3Ry
b25pYy1yZXNvdXJjZS1udW0+PHJlbW90ZS1kYXRhYmFzZS1wcm92aWRlcj5OTE08L3JlbW90ZS1k
YXRhYmFzZS1wcm92aWRlcj48bGFuZ3VhZ2U+ZW5nPC9sYW5ndWFnZT48L3JlY29yZD48L0NpdGU+
PENpdGU+PEF1dGhvcj5Cb2VyPC9BdXRob3I+PFllYXI+MjAyMTwvWWVhcj48UmVjTnVtPjU4PC9S
ZWNOdW0+PHJlY29yZD48cmVjLW51bWJlcj41ODwvcmVjLW51bWJlcj48Zm9yZWlnbi1rZXlzPjxr
ZXkgYXBwPSJFTiIgZGItaWQ9InZkZGYyZTllcXZkdHJ5ZXdmd3R4djVhcnR2MnN3eHBwMHY5ciIg
dGltZXN0YW1wPSIxNzIzNjU5NjU0Ij41ODwva2V5PjwvZm9yZWlnbi1rZXlzPjxyZWYtdHlwZSBu
YW1lPSJKb3VybmFsIEFydGljbGUiPjE3PC9yZWYtdHlwZT48Y29udHJpYnV0b3JzPjxhdXRob3Jz
PjxhdXRob3I+Qm9lciwgTWFhcnRqZTwvYXV0aG9yPjxhdXRob3I+U3RldmVucywgR29ubmVrZSBX
LiBKLiBNLjwvYXV0aG9yPjxhdXRob3I+Rmlua2VuYXVlciwgQ2F0cmluPC9hdXRob3I+PGF1dGhv
cj5kZSBMb296ZSwgTWFyZ2FyZXRoYSBFLjwvYXV0aG9yPjxhdXRob3I+dmFuIGRlbiBFaWpuZGVu
LCBSZWdpbmEgSi4gSi4gTS48L2F1dGhvcj48L2F1dGhvcnM+PC9jb250cmlidXRvcnM+PGF1dGgt
YWRkcmVzcz5Cb2VyLCBNYWFydGplLCBEZXBhcnRtZW50IG9mIEludGVyZGlzY2lwbGluYXJ5IFNv
Y2lhbCBTY2llbmNlLCBVdHJlY2h0IFVuaXZlcnNpdHksIFBhZHVhbGFhbiAxNCwgUE8gQm94IDgw
MTQwLCAzNTg0IENILCBVdHJlY2h0LCBOZXRoZXJsYW5kczwvYXV0aC1hZGRyZXNzPjx0aXRsZXM+
PHRpdGxlPlNvY2lhbCBtZWRpYSB1c2UgaW50ZW5zaXR5LCBzb2NpYWwgbWVkaWEgdXNlIHByb2Js
ZW1zLCBhbmQgbWVudGFsIGhlYWx0aCBhbW9uZyBhZG9sZXNjZW50czogSW52ZXN0aWdhdGluZyBk
aXJlY3Rpb25hbGl0eSBhbmQgbWVkaWF0aW5nIHByb2Nlc3NlczwvdGl0bGU+PHNlY29uZGFyeS10
aXRsZT5Db21wdXRlcnMgaW4gSHVtYW4gQmVoYXZpb3I8L3NlY29uZGFyeS10aXRsZT48L3RpdGxl
cz48dm9sdW1lPjExNjwvdm9sdW1lPjxrZXl3b3Jkcz48a2V5d29yZD5Tb2NpYWwgbWVkaWEgdXNl
PC9rZXl3b3JkPjxrZXl3b3JkPlByb2JsZW1hdGljIHNvY2lhbCBtZWRpYSB1c2U8L2tleXdvcmQ+
PGtleXdvcmQ+U29jaWFsIG1lZGlhIGFkZGljdGlvbjwva2V5d29yZD48a2V5d29yZD5NZW50YWwg
aGVhbHRoPC9rZXl3b3JkPjxrZXl3b3JkPkFkb2xlc2NlbnRzPC9rZXl3b3JkPjxrZXl3b3JkPlNv
Y2lhbCBJbnRlZ3JhdGlvbjwva2V5d29yZD48a2V5d29yZD5Tb2NpYWwgTWVkaWE8L2tleXdvcmQ+
PGtleXdvcmQ+QWRvbGVzY2VudCBIZWFsdGg8L2tleXdvcmQ+PGtleXdvcmQ+QWNhZGVtaWMgQWNo
aWV2ZW1lbnQ8L2tleXdvcmQ+PC9rZXl3b3Jkcz48ZGF0ZXM+PHllYXI+MjAyMTwveWVhcj48L2Rh
dGVzPjxwdWJsaXNoZXI+RWxzZXZpZXIgU2NpZW5jZTwvcHVibGlzaGVyPjxpc2JuPjA3NDctNTYz
MiYjeEQ7MTg3My03NjkyPC9pc2JuPjxhY2Nlc3Npb24tbnVtPjIwMjEtMDc1MjgtMDAxPC9hY2Nl
c3Npb24tbnVtPjx1cmxzPjxyZWxhdGVkLXVybHM+PHVybD5odHRwczovL2xvZ2luLnByb3h5Lmxp
Yi51aW93YS5lZHUvbG9naW4/dXJsPWh0dHBzOi8vc2VhcmNoLmVic2NvaG9zdC5jb20vbG9naW4u
YXNweD9kaXJlY3Q9dHJ1ZSZhbXA7QXV0aFR5cGU9aXAsY29va2llLHVpZCx1cmwmYW1wO2RiPXBz
eWgmYW1wO0FOPTIwMjEtMDc1MjgtMDAxPC91cmw+PC9yZWxhdGVkLXVybHM+PC91cmxzPjxlbGVj
dHJvbmljLXJlc291cmNlLW51bT4xMC4xMDE2L2ouY2hiLjIwMjAuMTA2NjQ1PC9lbGVjdHJvbmlj
LXJlc291cmNlLW51bT48cmVtb3RlLWRhdGFiYXNlLW5hbWU+QVBBIFBzeWNJbmZvPC9yZW1vdGUt
ZGF0YWJhc2UtbmFtZT48cmVtb3RlLWRhdGFiYXNlLXByb3ZpZGVyPkVCU0NPaG9zdDwvcmVtb3Rl
LWRhdGFiYXNlLXByb3ZpZGVyPjwvcmVjb3JkPjwvQ2l0ZT48L0VuZE5vdGU+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15,38,39,44,64-70</w:t>
            </w:r>
            <w:r w:rsidRPr="0018643F">
              <w:rPr>
                <w:rFonts w:ascii="Times New Roman" w:hAnsi="Times New Roman" w:cs="Times New Roman"/>
              </w:rPr>
              <w:fldChar w:fldCharType="end"/>
            </w:r>
          </w:p>
        </w:tc>
      </w:tr>
      <w:tr w:rsidR="002E3059" w:rsidRPr="0018643F" w14:paraId="6D44EACD" w14:textId="77777777" w:rsidTr="00230E8C">
        <w:trPr>
          <w:trHeight w:val="300"/>
        </w:trPr>
        <w:tc>
          <w:tcPr>
            <w:tcW w:w="3300" w:type="dxa"/>
          </w:tcPr>
          <w:p w14:paraId="6A7DF29F" w14:textId="4CC9BAA9" w:rsidR="002E3059" w:rsidRPr="0018643F" w:rsidRDefault="002E3059" w:rsidP="00230E8C">
            <w:pPr>
              <w:rPr>
                <w:rFonts w:ascii="Times New Roman" w:hAnsi="Times New Roman" w:cs="Times New Roman"/>
              </w:rPr>
            </w:pPr>
            <w:r w:rsidRPr="0018643F">
              <w:rPr>
                <w:rFonts w:ascii="Times New Roman" w:hAnsi="Times New Roman" w:cs="Times New Roman"/>
              </w:rPr>
              <w:t>Facebook Addiction Scale</w:t>
            </w:r>
            <w:r w:rsidRPr="0018643F">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Koc&lt;/Author&gt;&lt;Year&gt;2013&lt;/Year&gt;&lt;RecNum&gt;53&lt;/RecNum&gt;&lt;DisplayText&gt;&lt;style face="superscript"&gt;71&lt;/style&gt;&lt;/DisplayText&gt;&lt;record&gt;&lt;rec-number&gt;53&lt;/rec-number&gt;&lt;foreign-keys&gt;&lt;key app="EN" db-id="vddf2e9eqvdtryewfwtxv5artv2swxpp0v9r" timestamp="1722955460"&gt;53&lt;/key&gt;&lt;/foreign-keys&gt;&lt;ref-type name="Journal Article"&gt;17&lt;/ref-type&gt;&lt;contributors&gt;&lt;authors&gt;&lt;author&gt;Koc, M.&lt;/author&gt;&lt;author&gt;Gulyagci, S.&lt;/author&gt;&lt;/authors&gt;&lt;/contributors&gt;&lt;auth-address&gt;Department of Computer Education and Instructional Technologies, College of Education, Suleyman Demirel University, Isparta, Turkey. mustafakoc@sdu.edu.tr&lt;/auth-address&gt;&lt;titles&gt;&lt;title&gt;Facebook addiction among Turkish college students: the role of psychological health, demographic, and usage characteristics&lt;/title&gt;&lt;secondary-title&gt;Cyberpsychol Behav Soc Netw&lt;/secondary-title&gt;&lt;/titles&gt;&lt;pages&gt;279-84&lt;/pages&gt;&lt;volume&gt;16&lt;/volume&gt;&lt;number&gt;4&lt;/number&gt;&lt;edition&gt;20130103&lt;/edition&gt;&lt;keywords&gt;&lt;keyword&gt;Adolescent&lt;/keyword&gt;&lt;keyword&gt;Adult&lt;/keyword&gt;&lt;keyword&gt;Anxiety/psychology&lt;/keyword&gt;&lt;keyword&gt;Behavior, Addictive/*psychology&lt;/keyword&gt;&lt;keyword&gt;Depression/psychology&lt;/keyword&gt;&lt;keyword&gt;Female&lt;/keyword&gt;&lt;keyword&gt;Humans&lt;/keyword&gt;&lt;keyword&gt;Interpersonal Relations&lt;/keyword&gt;&lt;keyword&gt;Male&lt;/keyword&gt;&lt;keyword&gt;*Mental Health&lt;/keyword&gt;&lt;keyword&gt;Motivation&lt;/keyword&gt;&lt;keyword&gt;Self Concept&lt;/keyword&gt;&lt;keyword&gt;*Social Media&lt;/keyword&gt;&lt;keyword&gt;*Social Networking&lt;/keyword&gt;&lt;keyword&gt;Students/*psychology&lt;/keyword&gt;&lt;keyword&gt;Surveys and Questionnaires&lt;/keyword&gt;&lt;keyword&gt;Turkey&lt;/keyword&gt;&lt;keyword&gt;Universities&lt;/keyword&gt;&lt;/keywords&gt;&lt;dates&gt;&lt;year&gt;2013&lt;/year&gt;&lt;pub-dates&gt;&lt;date&gt;Apr&lt;/date&gt;&lt;/pub-dates&gt;&lt;/dates&gt;&lt;isbn&gt;2152-2715&lt;/isbn&gt;&lt;accession-num&gt;23286695&lt;/accession-num&gt;&lt;urls&gt;&lt;/urls&gt;&lt;electronic-resource-num&gt;10.1089/cyber.2012.0249&lt;/electronic-resource-num&gt;&lt;remote-database-provider&gt;NLM&lt;/remote-database-provider&gt;&lt;language&gt;eng&lt;/language&gt;&lt;/record&gt;&lt;/Cite&gt;&lt;/EndNote&gt;</w:instrText>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71</w:t>
            </w:r>
            <w:r w:rsidRPr="0018643F">
              <w:rPr>
                <w:rFonts w:ascii="Times New Roman" w:hAnsi="Times New Roman" w:cs="Times New Roman"/>
              </w:rPr>
              <w:fldChar w:fldCharType="end"/>
            </w:r>
          </w:p>
        </w:tc>
        <w:tc>
          <w:tcPr>
            <w:tcW w:w="6697" w:type="dxa"/>
          </w:tcPr>
          <w:p w14:paraId="7CD1BF62" w14:textId="77777777" w:rsidR="002E3059" w:rsidRPr="0018643F" w:rsidRDefault="002E3059" w:rsidP="00230E8C">
            <w:pPr>
              <w:rPr>
                <w:rFonts w:ascii="Times New Roman" w:hAnsi="Times New Roman" w:cs="Times New Roman"/>
              </w:rPr>
            </w:pPr>
            <w:r w:rsidRPr="0018643F">
              <w:rPr>
                <w:rFonts w:ascii="Times New Roman" w:hAnsi="Times New Roman" w:cs="Times New Roman"/>
              </w:rPr>
              <w:t>8-items related to the symptoms of cognitive and behavioral salience, conflict with other activities, euphoria, loss of control, withdrawal, and relapse and reinstatement</w:t>
            </w:r>
          </w:p>
        </w:tc>
        <w:tc>
          <w:tcPr>
            <w:tcW w:w="2953" w:type="dxa"/>
          </w:tcPr>
          <w:p w14:paraId="15A81BF3" w14:textId="00CB7641" w:rsidR="002E3059" w:rsidRPr="0018643F" w:rsidRDefault="002E3059" w:rsidP="00230E8C">
            <w:pPr>
              <w:rPr>
                <w:rFonts w:ascii="Times New Roman" w:hAnsi="Times New Roman" w:cs="Times New Roman"/>
              </w:rPr>
            </w:pPr>
            <w:r w:rsidRPr="0018643F">
              <w:rPr>
                <w:rFonts w:ascii="Times New Roman" w:hAnsi="Times New Roman" w:cs="Times New Roman"/>
              </w:rPr>
              <w:fldChar w:fldCharType="begin">
                <w:fldData xml:space="preserve">PEVuZE5vdGU+PENpdGU+PEF1dGhvcj5MaTwvQXV0aG9yPjxZZWFyPjIwMTc8L1llYXI+PFJlY051
bT4yMDwvUmVjTnVtPjxEaXNwbGF5VGV4dD48c3R5bGUgZmFjZT0ic3VwZXJzY3JpcHQiPjcyPC9z
dHlsZT48L0Rpc3BsYXlUZXh0PjxyZWNvcmQ+PHJlYy1udW1iZXI+MjA8L3JlYy1udW1iZXI+PGZv
cmVpZ24ta2V5cz48a2V5IGFwcD0iRU4iIGRiLWlkPSJ2ZGRmMmU5ZXF2ZHRyeWV3Znd0eHY1YXJ0
djJzd3hwcDB2OXIiIHRpbWVzdGFtcD0iMTcyMjg4NTIzNiI+MjA8L2tleT48L2ZvcmVpZ24ta2V5
cz48cmVmLXR5cGUgbmFtZT0iSm91cm5hbCBBcnRpY2xlIj4xNzwvcmVmLXR5cGU+PGNvbnRyaWJ1
dG9ycz48YXV0aG9ycz48YXV0aG9yPkxpLCBKLiBCLjwvYXV0aG9yPjxhdXRob3I+TGF1LCBKLiBU
LiBGLjwvYXV0aG9yPjxhdXRob3I+TW8sIFAuIEsuIEguPC9hdXRob3I+PGF1dGhvcj5TdSwgWC4g
Ri48L2F1dGhvcj48YXV0aG9yPlRhbmcsIEouPC9hdXRob3I+PGF1dGhvcj5RaW4sIFouIEcuPC9h
dXRob3I+PGF1dGhvcj5Hcm9zcywgRC4gTC48L2F1dGhvcj48L2F1dGhvcnM+PC9jb250cmlidXRv
cnM+PGF1dGgtYWRkcmVzcz4xIFN0YXRlIEtleSBMYWJvcmF0b3J5IG9mIE9uY29sb2d5IGluIFNv
dXRoIENoaW5hLCBEZXBhcnRtZW50IG9mIENsaW5pY2FsIFJlc2VhcmNoLCBDb2xsYWJvcmF0aXZl
IElubm92YXRpb24gQ2VudGVyIGZvciBDYW5jZXIgTWVkaWNpbmUsIFN1biBZYXQtc2VuIFVuaXZl
cnNpdHkgQ2FuY2VyIENlbnRlciAsIEd1YW5nemhvdSwgQ2hpbmEuJiN4RDsyIEZhY3VsdHkgb2Yg
TWVkaWNpbmUsIENlbnRyZSBmb3IgSGVhbHRoIEJlaGF2aW91cnMgUmVzZWFyY2gsIFRoZSBKb2Nr
ZXkgQ2x1YiBTY2hvb2wgb2YgUHVibGljIEhlYWx0aCBhbmQgUHJpbWFyeSBDYXJlLCBUaGUgQ2hp
bmVzZSBVbml2ZXJzaXR5IG9mIEhvbmcgS29uZyAsIEhvbmcgS29uZywgQ2hpbmEuJiN4RDszIFNo
ZW56aGVuIFJlc2VhcmNoIEluc3RpdHV0ZSAoU1pSSSksIFRoZSBDaGluZXNlIFVuaXZlcnNpdHkg
b2YgSG9uZyBLb25nICwgU2hlbnpoZW4sIENoaW5hLiYjeEQ7NCBEZXBhcnRtZW50IG9mIFNvY2lh
bCBIZWFsdGggRWR1Y2F0aW9uLCBDZW50ZXIgZm9yIEhlYWx0aCBFZHVjYXRpb24gaW4gR3Vhbmdk
b25nIFByb3ZpbmNlICwgR3Vhbmd6aG91LCBDaGluYS48L2F1dGgtYWRkcmVzcz48dGl0bGVzPjx0
aXRsZT5JbnNvbW5pYSBwYXJ0aWFsbHkgbWVkaWF0ZWQgdGhlIGFzc29jaWF0aW9uIGJldHdlZW4g
cHJvYmxlbWF0aWMgSW50ZXJuZXQgdXNlIGFuZCBkZXByZXNzaW9uIGFtb25nIHNlY29uZGFyeSBz
Y2hvb2wgc3R1ZGVudHMgaW4gQ2hpbmE8L3RpdGxlPjxzZWNvbmRhcnktdGl0bGU+SiBCZWhhdiBB
ZGRpY3Q8L3NlY29uZGFyeS10aXRsZT48L3RpdGxlcz48cGVyaW9kaWNhbD48ZnVsbC10aXRsZT5K
IEJlaGF2IEFkZGljdDwvZnVsbC10aXRsZT48L3BlcmlvZGljYWw+PHBhZ2VzPjU1NC01NjM8L3Bh
Z2VzPjx2b2x1bWU+Njwvdm9sdW1lPjxudW1iZXI+NDwvbnVtYmVyPjxrZXl3b3Jkcz48a2V5d29y
ZD5BZG9sZXNjZW50PC9rZXl3b3JkPjxrZXl3b3JkPkJlaGF2aW9yLCBBZGRpY3RpdmUvKmVwaWRl
bWlvbG9neS9wc3ljaG9sb2d5PC9rZXl3b3JkPjxrZXl3b3JkPkNoaWxkPC9rZXl3b3JkPjxrZXl3
b3JkPkNoaW5hL2VwaWRlbWlvbG9neTwva2V5d29yZD48a2V5d29yZD5Dcm9zcy1TZWN0aW9uYWwg
U3R1ZGllczwva2V5d29yZD48a2V5d29yZD5EZXByZXNzaW9uLyplcGlkZW1pb2xvZ3kvcHN5Y2hv
bG9neTwva2V5d29yZD48a2V5d29yZD5GZW1hbGU8L2tleXdvcmQ+PGtleXdvcmQ+SHVtYW5zPC9r
ZXl3b3JkPjxrZXl3b3JkPipJbnRlcm5ldDwva2V5d29yZD48a2V5d29yZD5Mb2dpc3RpYyBNb2Rl
bHM8L2tleXdvcmQ+PGtleXdvcmQ+TWFsZTwva2V5d29yZD48a2V5d29yZD5QcmV2YWxlbmNlPC9r
ZXl3b3JkPjxrZXl3b3JkPlNjaG9vbHM8L2tleXdvcmQ+PGtleXdvcmQ+U2xlZXAgSW5pdGlhdGlv
biBhbmQgTWFpbnRlbmFuY2UgRGlzb3JkZXJzLyplcGlkZW1pb2xvZ3kvcHN5Y2hvbG9neTwva2V5
d29yZD48a2V5d29yZD4qU29jaWFsIE1lZGlhPC9rZXl3b3JkPjxrZXl3b3JkPipTb2NpYWwgTmV0
d29ya2luZzwva2V5d29yZD48a2V5d29yZD5TdHVkZW50cy9wc3ljaG9sb2d5LypzdGF0aXN0aWNz
ICZhbXA7IG51bWVyaWNhbCBkYXRhPC9rZXl3b3JkPjxrZXl3b3JkPlN1cnZleXMgYW5kIFF1ZXN0
aW9ubmFpcmVzPC9rZXl3b3JkPjxrZXl3b3JkPkludGVybmV0IGFkZGljdGlvbjwva2V5d29yZD48
a2V5d29yZD5kZXByZXNzaW9uPC9rZXl3b3JkPjxrZXl3b3JkPmluc29tbmlhPC9rZXl3b3JkPjxr
ZXl3b3JkPm1lZGlhdGlvbjwva2V5d29yZD48a2V5d29yZD5vbmxpbmUgc29jaWFsIG5ldHdvcmtp
bmcgYWRkaWN0aW9uPC9rZXl3b3JkPjwva2V5d29yZHM+PGRhdGVzPjx5ZWFyPjIwMTc8L3llYXI+
PHB1Yi1kYXRlcz48ZGF0ZT5EZWMgMTwvZGF0ZT48L3B1Yi1kYXRlcz48L2RhdGVzPjxpc2JuPjIw
NjItNTg3MSAoUHJpbnQpJiN4RDsyMDYyLTU4NzE8L2lzYm4+PGFjY2Vzc2lvbi1udW0+MjkyODAz
OTQ8L2FjY2Vzc2lvbi1udW0+PHVybHM+PC91cmxzPjxjdXN0b20yPlBNQzYwMzQ5NDc8L2N1c3Rv
bTI+PGVsZWN0cm9uaWMtcmVzb3VyY2UtbnVtPjEwLjE1NTYvMjAwNi42LjIwMTcuMDg1PC9lbGVj
dHJvbmljLXJlc291cmNlLW51bT48cmVtb3RlLWRhdGFiYXNlLXByb3ZpZGVyPk5MTTwvcmVtb3Rl
LWRhdGFiYXNlLXByb3ZpZGVyPjxsYW5ndWFnZT5lbmc8L2xhbmd1YWdlPjwvcmVjb3JkPjwvQ2l0
ZT48L0VuZE5vdGU+AG==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MaTwvQXV0aG9yPjxZZWFyPjIwMTc8L1llYXI+PFJlY051
bT4yMDwvUmVjTnVtPjxEaXNwbGF5VGV4dD48c3R5bGUgZmFjZT0ic3VwZXJzY3JpcHQiPjcyPC9z
dHlsZT48L0Rpc3BsYXlUZXh0PjxyZWNvcmQ+PHJlYy1udW1iZXI+MjA8L3JlYy1udW1iZXI+PGZv
cmVpZ24ta2V5cz48a2V5IGFwcD0iRU4iIGRiLWlkPSJ2ZGRmMmU5ZXF2ZHRyeWV3Znd0eHY1YXJ0
djJzd3hwcDB2OXIiIHRpbWVzdGFtcD0iMTcyMjg4NTIzNiI+MjA8L2tleT48L2ZvcmVpZ24ta2V5
cz48cmVmLXR5cGUgbmFtZT0iSm91cm5hbCBBcnRpY2xlIj4xNzwvcmVmLXR5cGU+PGNvbnRyaWJ1
dG9ycz48YXV0aG9ycz48YXV0aG9yPkxpLCBKLiBCLjwvYXV0aG9yPjxhdXRob3I+TGF1LCBKLiBU
LiBGLjwvYXV0aG9yPjxhdXRob3I+TW8sIFAuIEsuIEguPC9hdXRob3I+PGF1dGhvcj5TdSwgWC4g
Ri48L2F1dGhvcj48YXV0aG9yPlRhbmcsIEouPC9hdXRob3I+PGF1dGhvcj5RaW4sIFouIEcuPC9h
dXRob3I+PGF1dGhvcj5Hcm9zcywgRC4gTC48L2F1dGhvcj48L2F1dGhvcnM+PC9jb250cmlidXRv
cnM+PGF1dGgtYWRkcmVzcz4xIFN0YXRlIEtleSBMYWJvcmF0b3J5IG9mIE9uY29sb2d5IGluIFNv
dXRoIENoaW5hLCBEZXBhcnRtZW50IG9mIENsaW5pY2FsIFJlc2VhcmNoLCBDb2xsYWJvcmF0aXZl
IElubm92YXRpb24gQ2VudGVyIGZvciBDYW5jZXIgTWVkaWNpbmUsIFN1biBZYXQtc2VuIFVuaXZl
cnNpdHkgQ2FuY2VyIENlbnRlciAsIEd1YW5nemhvdSwgQ2hpbmEuJiN4RDsyIEZhY3VsdHkgb2Yg
TWVkaWNpbmUsIENlbnRyZSBmb3IgSGVhbHRoIEJlaGF2aW91cnMgUmVzZWFyY2gsIFRoZSBKb2Nr
ZXkgQ2x1YiBTY2hvb2wgb2YgUHVibGljIEhlYWx0aCBhbmQgUHJpbWFyeSBDYXJlLCBUaGUgQ2hp
bmVzZSBVbml2ZXJzaXR5IG9mIEhvbmcgS29uZyAsIEhvbmcgS29uZywgQ2hpbmEuJiN4RDszIFNo
ZW56aGVuIFJlc2VhcmNoIEluc3RpdHV0ZSAoU1pSSSksIFRoZSBDaGluZXNlIFVuaXZlcnNpdHkg
b2YgSG9uZyBLb25nICwgU2hlbnpoZW4sIENoaW5hLiYjeEQ7NCBEZXBhcnRtZW50IG9mIFNvY2lh
bCBIZWFsdGggRWR1Y2F0aW9uLCBDZW50ZXIgZm9yIEhlYWx0aCBFZHVjYXRpb24gaW4gR3Vhbmdk
b25nIFByb3ZpbmNlICwgR3Vhbmd6aG91LCBDaGluYS48L2F1dGgtYWRkcmVzcz48dGl0bGVzPjx0
aXRsZT5JbnNvbW5pYSBwYXJ0aWFsbHkgbWVkaWF0ZWQgdGhlIGFzc29jaWF0aW9uIGJldHdlZW4g
cHJvYmxlbWF0aWMgSW50ZXJuZXQgdXNlIGFuZCBkZXByZXNzaW9uIGFtb25nIHNlY29uZGFyeSBz
Y2hvb2wgc3R1ZGVudHMgaW4gQ2hpbmE8L3RpdGxlPjxzZWNvbmRhcnktdGl0bGU+SiBCZWhhdiBB
ZGRpY3Q8L3NlY29uZGFyeS10aXRsZT48L3RpdGxlcz48cGVyaW9kaWNhbD48ZnVsbC10aXRsZT5K
IEJlaGF2IEFkZGljdDwvZnVsbC10aXRsZT48L3BlcmlvZGljYWw+PHBhZ2VzPjU1NC01NjM8L3Bh
Z2VzPjx2b2x1bWU+Njwvdm9sdW1lPjxudW1iZXI+NDwvbnVtYmVyPjxrZXl3b3Jkcz48a2V5d29y
ZD5BZG9sZXNjZW50PC9rZXl3b3JkPjxrZXl3b3JkPkJlaGF2aW9yLCBBZGRpY3RpdmUvKmVwaWRl
bWlvbG9neS9wc3ljaG9sb2d5PC9rZXl3b3JkPjxrZXl3b3JkPkNoaWxkPC9rZXl3b3JkPjxrZXl3
b3JkPkNoaW5hL2VwaWRlbWlvbG9neTwva2V5d29yZD48a2V5d29yZD5Dcm9zcy1TZWN0aW9uYWwg
U3R1ZGllczwva2V5d29yZD48a2V5d29yZD5EZXByZXNzaW9uLyplcGlkZW1pb2xvZ3kvcHN5Y2hv
bG9neTwva2V5d29yZD48a2V5d29yZD5GZW1hbGU8L2tleXdvcmQ+PGtleXdvcmQ+SHVtYW5zPC9r
ZXl3b3JkPjxrZXl3b3JkPipJbnRlcm5ldDwva2V5d29yZD48a2V5d29yZD5Mb2dpc3RpYyBNb2Rl
bHM8L2tleXdvcmQ+PGtleXdvcmQ+TWFsZTwva2V5d29yZD48a2V5d29yZD5QcmV2YWxlbmNlPC9r
ZXl3b3JkPjxrZXl3b3JkPlNjaG9vbHM8L2tleXdvcmQ+PGtleXdvcmQ+U2xlZXAgSW5pdGlhdGlv
biBhbmQgTWFpbnRlbmFuY2UgRGlzb3JkZXJzLyplcGlkZW1pb2xvZ3kvcHN5Y2hvbG9neTwva2V5
d29yZD48a2V5d29yZD4qU29jaWFsIE1lZGlhPC9rZXl3b3JkPjxrZXl3b3JkPipTb2NpYWwgTmV0
d29ya2luZzwva2V5d29yZD48a2V5d29yZD5TdHVkZW50cy9wc3ljaG9sb2d5LypzdGF0aXN0aWNz
ICZhbXA7IG51bWVyaWNhbCBkYXRhPC9rZXl3b3JkPjxrZXl3b3JkPlN1cnZleXMgYW5kIFF1ZXN0
aW9ubmFpcmVzPC9rZXl3b3JkPjxrZXl3b3JkPkludGVybmV0IGFkZGljdGlvbjwva2V5d29yZD48
a2V5d29yZD5kZXByZXNzaW9uPC9rZXl3b3JkPjxrZXl3b3JkPmluc29tbmlhPC9rZXl3b3JkPjxr
ZXl3b3JkPm1lZGlhdGlvbjwva2V5d29yZD48a2V5d29yZD5vbmxpbmUgc29jaWFsIG5ldHdvcmtp
bmcgYWRkaWN0aW9uPC9rZXl3b3JkPjwva2V5d29yZHM+PGRhdGVzPjx5ZWFyPjIwMTc8L3llYXI+
PHB1Yi1kYXRlcz48ZGF0ZT5EZWMgMTwvZGF0ZT48L3B1Yi1kYXRlcz48L2RhdGVzPjxpc2JuPjIw
NjItNTg3MSAoUHJpbnQpJiN4RDsyMDYyLTU4NzE8L2lzYm4+PGFjY2Vzc2lvbi1udW0+MjkyODAz
OTQ8L2FjY2Vzc2lvbi1udW0+PHVybHM+PC91cmxzPjxjdXN0b20yPlBNQzYwMzQ5NDc8L2N1c3Rv
bTI+PGVsZWN0cm9uaWMtcmVzb3VyY2UtbnVtPjEwLjE1NTYvMjAwNi42LjIwMTcuMDg1PC9lbGVj
dHJvbmljLXJlc291cmNlLW51bT48cmVtb3RlLWRhdGFiYXNlLXByb3ZpZGVyPk5MTTwvcmVtb3Rl
LWRhdGFiYXNlLXByb3ZpZGVyPjxsYW5ndWFnZT5lbmc8L2xhbmd1YWdlPjwvcmVjb3JkPjwvQ2l0
ZT48L0VuZE5vdGU+AG==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72</w:t>
            </w:r>
            <w:r w:rsidRPr="0018643F">
              <w:rPr>
                <w:rFonts w:ascii="Times New Roman" w:hAnsi="Times New Roman" w:cs="Times New Roman"/>
              </w:rPr>
              <w:fldChar w:fldCharType="end"/>
            </w:r>
          </w:p>
        </w:tc>
      </w:tr>
      <w:tr w:rsidR="002E3059" w:rsidRPr="0018643F" w14:paraId="75255FAB" w14:textId="77777777" w:rsidTr="00230E8C">
        <w:trPr>
          <w:trHeight w:val="300"/>
        </w:trPr>
        <w:tc>
          <w:tcPr>
            <w:tcW w:w="3300" w:type="dxa"/>
          </w:tcPr>
          <w:p w14:paraId="07F0BD27" w14:textId="0C1A3D18" w:rsidR="002E3059" w:rsidRPr="0018643F" w:rsidRDefault="002E3059" w:rsidP="00230E8C">
            <w:pPr>
              <w:rPr>
                <w:rFonts w:ascii="Times New Roman" w:hAnsi="Times New Roman" w:cs="Times New Roman"/>
              </w:rPr>
            </w:pPr>
            <w:r w:rsidRPr="0018643F">
              <w:rPr>
                <w:rFonts w:ascii="Times New Roman" w:hAnsi="Times New Roman" w:cs="Times New Roman"/>
              </w:rPr>
              <w:t>Social Media Use Urges</w:t>
            </w:r>
            <w:r w:rsidRPr="0018643F">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Abel&lt;/Author&gt;&lt;Year&gt;2016&lt;/Year&gt;&lt;RecNum&gt;52&lt;/RecNum&gt;&lt;DisplayText&gt;&lt;style face="superscript"&gt;73&lt;/style&gt;&lt;/DisplayText&gt;&lt;record&gt;&lt;rec-number&gt;52&lt;/rec-number&gt;&lt;foreign-keys&gt;&lt;key app="EN" db-id="vddf2e9eqvdtryewfwtxv5artv2swxpp0v9r" timestamp="1722954530"&gt;52&lt;/key&gt;&lt;/foreign-keys&gt;&lt;ref-type name="Journal Article"&gt;17&lt;/ref-type&gt;&lt;contributors&gt;&lt;authors&gt;&lt;author&gt;Abel, Jessica P&lt;/author&gt;&lt;author&gt;Buff, Cheryl L&lt;/author&gt;&lt;author&gt;Burr, Sarah A&lt;/author&gt;&lt;/authors&gt;&lt;/contributors&gt;&lt;titles&gt;&lt;title&gt;Social media and the fear of missing out: Scale development and assessment&lt;/title&gt;&lt;secondary-title&gt;Journal of Business &amp;amp; Economics Research&lt;/secondary-title&gt;&lt;/titles&gt;&lt;volume&gt;14&lt;/volume&gt;&lt;number&gt;1&lt;/number&gt;&lt;dates&gt;&lt;year&gt;2016&lt;/year&gt;&lt;/dates&gt;&lt;urls&gt;&lt;/urls&gt;&lt;/record&gt;&lt;/Cite&gt;&lt;/EndNote&gt;</w:instrText>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73</w:t>
            </w:r>
            <w:r w:rsidRPr="0018643F">
              <w:rPr>
                <w:rFonts w:ascii="Times New Roman" w:hAnsi="Times New Roman" w:cs="Times New Roman"/>
              </w:rPr>
              <w:fldChar w:fldCharType="end"/>
            </w:r>
          </w:p>
        </w:tc>
        <w:tc>
          <w:tcPr>
            <w:tcW w:w="6697" w:type="dxa"/>
          </w:tcPr>
          <w:p w14:paraId="39952C41" w14:textId="77777777" w:rsidR="002E3059" w:rsidRPr="0018643F" w:rsidRDefault="002E3059" w:rsidP="00230E8C">
            <w:pPr>
              <w:rPr>
                <w:rFonts w:ascii="Times New Roman" w:hAnsi="Times New Roman" w:cs="Times New Roman"/>
              </w:rPr>
            </w:pPr>
            <w:r w:rsidRPr="0018643F">
              <w:rPr>
                <w:rFonts w:ascii="Times New Roman" w:hAnsi="Times New Roman" w:cs="Times New Roman"/>
              </w:rPr>
              <w:t>4-item scale to measure the urge to use social media in variable situations. Originally designed to capture aspects of FOMO</w:t>
            </w:r>
          </w:p>
        </w:tc>
        <w:tc>
          <w:tcPr>
            <w:tcW w:w="2953" w:type="dxa"/>
          </w:tcPr>
          <w:p w14:paraId="2ACF7E19" w14:textId="1AC381C9" w:rsidR="002E3059" w:rsidRPr="0018643F" w:rsidRDefault="002E3059" w:rsidP="00230E8C">
            <w:pPr>
              <w:rPr>
                <w:rFonts w:ascii="Times New Roman" w:hAnsi="Times New Roman" w:cs="Times New Roman"/>
              </w:rPr>
            </w:pPr>
            <w:r w:rsidRPr="0018643F">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Tomczyk&lt;/Author&gt;&lt;Year&gt;2018&lt;/Year&gt;&lt;RecNum&gt;33&lt;/RecNum&gt;&lt;DisplayText&gt;&lt;style face="superscript"&gt;6&lt;/style&gt;&lt;/DisplayText&gt;&lt;record&gt;&lt;rec-number&gt;33&lt;/rec-number&gt;&lt;foreign-keys&gt;&lt;key app="EN" db-id="vddf2e9eqvdtryewfwtxv5artv2swxpp0v9r" timestamp="1722885682"&gt;33&lt;/key&gt;&lt;/foreign-keys&gt;&lt;ref-type name="Journal Article"&gt;17&lt;/ref-type&gt;&lt;contributors&gt;&lt;authors&gt;&lt;author&gt;Tomczyk, Łukasz&lt;/author&gt;&lt;author&gt;Selmanagic-Lizde, Elma&lt;/author&gt;&lt;/authors&gt;&lt;/contributors&gt;&lt;titles&gt;&lt;title&gt;Fear of Missing Out (FOMO) among youth in Bosnia and Herzegovina — Scale and selected mechanisms&lt;/title&gt;&lt;secondary-title&gt;Children and Youth Services Review&lt;/secondary-title&gt;&lt;/titles&gt;&lt;pages&gt;541-549&lt;/pages&gt;&lt;volume&gt;88&lt;/volume&gt;&lt;keywords&gt;&lt;keyword&gt;Internet addiction&lt;/keyword&gt;&lt;keyword&gt;IAT&lt;/keyword&gt;&lt;keyword&gt;FOMO&lt;/keyword&gt;&lt;keyword&gt;Fear of Missing out&lt;/keyword&gt;&lt;keyword&gt;Youth&lt;/keyword&gt;&lt;keyword&gt;Problematic using Internet&lt;/keyword&gt;&lt;keyword&gt;PIU&lt;/keyword&gt;&lt;keyword&gt;Bosnia and Herzegovina&lt;/keyword&gt;&lt;/keywords&gt;&lt;dates&gt;&lt;year&gt;2018&lt;/year&gt;&lt;pub-dates&gt;&lt;date&gt;2018/05/01/&lt;/date&gt;&lt;/pub-dates&gt;&lt;/dates&gt;&lt;isbn&gt;0190-7409&lt;/isbn&gt;&lt;urls&gt;&lt;related-urls&gt;&lt;url&gt;https://www.sciencedirect.com/science/article/pii/S0190740918300999&lt;/url&gt;&lt;/related-urls&gt;&lt;/urls&gt;&lt;electronic-resource-num&gt;https://doi.org/10.1016/j.childyouth.2018.03.048&lt;/electronic-resource-num&gt;&lt;/record&gt;&lt;/Cite&gt;&lt;/EndNote&gt;</w:instrText>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6</w:t>
            </w:r>
            <w:r w:rsidRPr="0018643F">
              <w:rPr>
                <w:rFonts w:ascii="Times New Roman" w:hAnsi="Times New Roman" w:cs="Times New Roman"/>
              </w:rPr>
              <w:fldChar w:fldCharType="end"/>
            </w:r>
          </w:p>
        </w:tc>
      </w:tr>
      <w:tr w:rsidR="002E3059" w:rsidRPr="0018643F" w14:paraId="02D02B10" w14:textId="77777777" w:rsidTr="00230E8C">
        <w:trPr>
          <w:trHeight w:val="300"/>
        </w:trPr>
        <w:tc>
          <w:tcPr>
            <w:tcW w:w="3300" w:type="dxa"/>
          </w:tcPr>
          <w:p w14:paraId="35D4141D" w14:textId="6EECF8BA" w:rsidR="002E3059" w:rsidRPr="0018643F" w:rsidRDefault="002E3059" w:rsidP="00230E8C">
            <w:pPr>
              <w:rPr>
                <w:rFonts w:ascii="Times New Roman" w:hAnsi="Times New Roman" w:cs="Times New Roman"/>
              </w:rPr>
            </w:pPr>
            <w:r w:rsidRPr="0018643F">
              <w:rPr>
                <w:rFonts w:ascii="Times New Roman" w:hAnsi="Times New Roman" w:cs="Times New Roman"/>
              </w:rPr>
              <w:t>Young’s Internet Addiction Scale, Adapted for Social Media</w:t>
            </w:r>
            <w:r w:rsidRPr="0018643F">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Young&lt;/Author&gt;&lt;Year&gt;1998&lt;/Year&gt;&lt;RecNum&gt;54&lt;/RecNum&gt;&lt;DisplayText&gt;&lt;style face="superscript"&gt;74&lt;/style&gt;&lt;/DisplayText&gt;&lt;record&gt;&lt;rec-number&gt;54&lt;/rec-number&gt;&lt;foreign-keys&gt;&lt;key app="EN" db-id="vddf2e9eqvdtryewfwtxv5artv2swxpp0v9r" timestamp="1722955722"&gt;54&lt;/key&gt;&lt;/foreign-keys&gt;&lt;ref-type name="Journal Article"&gt;17&lt;/ref-type&gt;&lt;contributors&gt;&lt;authors&gt;&lt;author&gt;Young, Kimberly S.&lt;/author&gt;&lt;/authors&gt;&lt;/contributors&gt;&lt;titles&gt;&lt;title&gt;Internet addiction: The emergence of a new clinical disorder&lt;/title&gt;&lt;secondary-title&gt;CyberPsychology &amp;amp; Behavior&lt;/secondary-title&gt;&lt;/titles&gt;&lt;pages&gt;237-244&lt;/pages&gt;&lt;volume&gt;1&lt;/volume&gt;&lt;number&gt;3&lt;/number&gt;&lt;keywords&gt;&lt;keyword&gt;*Addiction&lt;/keyword&gt;&lt;keyword&gt;*Epidemiology&lt;/keyword&gt;&lt;keyword&gt;*Internet&lt;/keyword&gt;&lt;keyword&gt;*Internet Addiction&lt;/keyword&gt;&lt;keyword&gt;Screening&lt;/keyword&gt;&lt;keyword&gt;Severity (Disorders)&lt;/keyword&gt;&lt;/keywords&gt;&lt;dates&gt;&lt;year&gt;1998&lt;/year&gt;&lt;/dates&gt;&lt;pub-location&gt;Belgium&lt;/pub-location&gt;&lt;publisher&gt;Virtual Reality Medical Institute BVBA&lt;/publisher&gt;&lt;isbn&gt;1094-9313(Print)&lt;/isbn&gt;&lt;urls&gt;&lt;/urls&gt;&lt;electronic-resource-num&gt;10.1089/cpb.1998.1.237&lt;/electronic-resource-num&gt;&lt;/record&gt;&lt;/Cite&gt;&lt;/EndNote&gt;</w:instrText>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74</w:t>
            </w:r>
            <w:r w:rsidRPr="0018643F">
              <w:rPr>
                <w:rFonts w:ascii="Times New Roman" w:hAnsi="Times New Roman" w:cs="Times New Roman"/>
              </w:rPr>
              <w:fldChar w:fldCharType="end"/>
            </w:r>
          </w:p>
        </w:tc>
        <w:tc>
          <w:tcPr>
            <w:tcW w:w="6697" w:type="dxa"/>
          </w:tcPr>
          <w:p w14:paraId="24147314" w14:textId="77777777" w:rsidR="002E3059" w:rsidRPr="0018643F" w:rsidRDefault="002E3059" w:rsidP="00230E8C">
            <w:pPr>
              <w:rPr>
                <w:rFonts w:ascii="Times New Roman" w:hAnsi="Times New Roman" w:cs="Times New Roman"/>
              </w:rPr>
            </w:pPr>
            <w:r w:rsidRPr="0018643F">
              <w:rPr>
                <w:rFonts w:ascii="Times New Roman" w:hAnsi="Times New Roman" w:cs="Times New Roman"/>
              </w:rPr>
              <w:t>20-item scale that measures the presence and severity of Internet dependency, adapted to be suitable for social media specifically. Created by adapting DSM-IV criteria for pathological gambling</w:t>
            </w:r>
          </w:p>
        </w:tc>
        <w:tc>
          <w:tcPr>
            <w:tcW w:w="2953" w:type="dxa"/>
          </w:tcPr>
          <w:p w14:paraId="3F8F983D" w14:textId="55567678" w:rsidR="002E3059" w:rsidRPr="0018643F" w:rsidRDefault="002E3059" w:rsidP="00230E8C">
            <w:pPr>
              <w:rPr>
                <w:rFonts w:ascii="Times New Roman" w:hAnsi="Times New Roman" w:cs="Times New Roman"/>
              </w:rPr>
            </w:pPr>
            <w:r w:rsidRPr="0018643F">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Vernon&lt;/Author&gt;&lt;Year&gt;2017&lt;/Year&gt;&lt;RecNum&gt;38&lt;/RecNum&gt;&lt;DisplayText&gt;&lt;style face="superscript"&gt;75&lt;/style&gt;&lt;/DisplayText&gt;&lt;record&gt;&lt;rec-number&gt;38&lt;/rec-number&gt;&lt;foreign-keys&gt;&lt;key app="EN" db-id="vddf2e9eqvdtryewfwtxv5artv2swxpp0v9r" timestamp="1722885806"&gt;38&lt;/key&gt;&lt;/foreign-keys&gt;&lt;ref-type name="Journal Article"&gt;17&lt;/ref-type&gt;&lt;contributors&gt;&lt;authors&gt;&lt;author&gt;Vernon, L.&lt;/author&gt;&lt;author&gt;Modecki, K. L.&lt;/author&gt;&lt;author&gt;Barber, B. L.&lt;/author&gt;&lt;/authors&gt;&lt;/contributors&gt;&lt;auth-address&gt;a School of Psychology and Exercise Science , Murdoch University.&amp;#xD;b School of Applied Psychology and Menzies Health Institute Queensland , Griffith University.&lt;/auth-address&gt;&lt;titles&gt;&lt;title&gt;Tracking Effects of Problematic Social Networking on Adolescent Psychopathology: The Mediating Role of Sleep Disruptions&lt;/title&gt;&lt;secondary-title&gt;J Clin Child Adolesc Psychol&lt;/secondary-title&gt;&lt;/titles&gt;&lt;pages&gt;269-283&lt;/pages&gt;&lt;volume&gt;46&lt;/volume&gt;&lt;number&gt;2&lt;/number&gt;&lt;edition&gt;20160805&lt;/edition&gt;&lt;keywords&gt;&lt;keyword&gt;Adolescent&lt;/keyword&gt;&lt;keyword&gt;Adolescent Behavior/*physiology/psychology&lt;/keyword&gt;&lt;keyword&gt;Female&lt;/keyword&gt;&lt;keyword&gt;Humans&lt;/keyword&gt;&lt;keyword&gt;Male&lt;/keyword&gt;&lt;keyword&gt;Parents/psychology&lt;/keyword&gt;&lt;keyword&gt;Psychopathology&lt;/keyword&gt;&lt;keyword&gt;Sleep/*physiology&lt;/keyword&gt;&lt;keyword&gt;Sleep Wake Disorders/*psychology&lt;/keyword&gt;&lt;keyword&gt;*Social Networking&lt;/keyword&gt;&lt;keyword&gt;Students/*psychology&lt;/keyword&gt;&lt;keyword&gt;Surveys and Questionnaires&lt;/keyword&gt;&lt;/keywords&gt;&lt;dates&gt;&lt;year&gt;2017&lt;/year&gt;&lt;pub-dates&gt;&lt;date&gt;Mar-Apr&lt;/date&gt;&lt;/pub-dates&gt;&lt;/dates&gt;&lt;isbn&gt;1537-4416&lt;/isbn&gt;&lt;accession-num&gt;27492763&lt;/accession-num&gt;&lt;urls&gt;&lt;/urls&gt;&lt;electronic-resource-num&gt;10.1080/15374416.2016.1188702&lt;/electronic-resource-num&gt;&lt;remote-database-provider&gt;NLM&lt;/remote-database-provider&gt;&lt;language&gt;eng&lt;/language&gt;&lt;/record&gt;&lt;/Cite&gt;&lt;/EndNote&gt;</w:instrText>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75</w:t>
            </w:r>
            <w:r w:rsidRPr="0018643F">
              <w:rPr>
                <w:rFonts w:ascii="Times New Roman" w:hAnsi="Times New Roman" w:cs="Times New Roman"/>
              </w:rPr>
              <w:fldChar w:fldCharType="end"/>
            </w:r>
          </w:p>
        </w:tc>
      </w:tr>
      <w:tr w:rsidR="002E3059" w:rsidRPr="0018643F" w14:paraId="2DC1AD26" w14:textId="77777777" w:rsidTr="00230E8C">
        <w:trPr>
          <w:trHeight w:val="300"/>
        </w:trPr>
        <w:tc>
          <w:tcPr>
            <w:tcW w:w="3300" w:type="dxa"/>
          </w:tcPr>
          <w:p w14:paraId="0710C28F" w14:textId="183445BD" w:rsidR="002E3059" w:rsidRPr="0018643F" w:rsidRDefault="002E3059" w:rsidP="00230E8C">
            <w:pPr>
              <w:rPr>
                <w:rFonts w:ascii="Times New Roman" w:hAnsi="Times New Roman" w:cs="Times New Roman"/>
              </w:rPr>
            </w:pPr>
            <w:r w:rsidRPr="0018643F">
              <w:rPr>
                <w:rFonts w:ascii="Times New Roman" w:hAnsi="Times New Roman" w:cs="Times New Roman"/>
              </w:rPr>
              <w:t>Facebook Intrusion Questionnaire</w:t>
            </w:r>
            <w:r w:rsidRPr="0018643F">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Elphinston&lt;/Author&gt;&lt;Year&gt;2011&lt;/Year&gt;&lt;RecNum&gt;55&lt;/RecNum&gt;&lt;DisplayText&gt;&lt;style face="superscript"&gt;76&lt;/style&gt;&lt;/DisplayText&gt;&lt;record&gt;&lt;rec-number&gt;55&lt;/rec-number&gt;&lt;foreign-keys&gt;&lt;key app="EN" db-id="vddf2e9eqvdtryewfwtxv5artv2swxpp0v9r" timestamp="1722955799"&gt;55&lt;/key&gt;&lt;/foreign-keys&gt;&lt;ref-type name="Journal Article"&gt;17&lt;/ref-type&gt;&lt;contributors&gt;&lt;authors&gt;&lt;author&gt;Elphinston, R. A.&lt;/author&gt;&lt;author&gt;Noller, P.&lt;/author&gt;&lt;/authors&gt;&lt;/contributors&gt;&lt;auth-address&gt;School of Psychology, The University of Queensland, Brisbane, Queensland, Australia. rachel.elphinston@uqconnect.edu.au&lt;/auth-address&gt;&lt;titles&gt;&lt;title&gt;Time to face it! Facebook intrusion and the implications for romantic jealousy and relationship satisfaction&lt;/title&gt;&lt;secondary-title&gt;Cyberpsychol Behav Soc Netw&lt;/secondary-title&gt;&lt;/titles&gt;&lt;pages&gt;631-5&lt;/pages&gt;&lt;volume&gt;14&lt;/volume&gt;&lt;number&gt;11&lt;/number&gt;&lt;edition&gt;20110506&lt;/edition&gt;&lt;keywords&gt;&lt;keyword&gt;Adolescent&lt;/keyword&gt;&lt;keyword&gt;Adult&lt;/keyword&gt;&lt;keyword&gt;Behavior, Addictive/*psychology&lt;/keyword&gt;&lt;keyword&gt;Female&lt;/keyword&gt;&lt;keyword&gt;Humans&lt;/keyword&gt;&lt;keyword&gt;*Internet&lt;/keyword&gt;&lt;keyword&gt;*Interpersonal Relations&lt;/keyword&gt;&lt;keyword&gt;*Jealousy&lt;/keyword&gt;&lt;keyword&gt;Male&lt;/keyword&gt;&lt;keyword&gt;*Social Media&lt;/keyword&gt;&lt;keyword&gt;Surveys and Questionnaires&lt;/keyword&gt;&lt;keyword&gt;Young Adult&lt;/keyword&gt;&lt;/keywords&gt;&lt;dates&gt;&lt;year&gt;2011&lt;/year&gt;&lt;pub-dates&gt;&lt;date&gt;Nov&lt;/date&gt;&lt;/pub-dates&gt;&lt;/dates&gt;&lt;isbn&gt;2152-2715&lt;/isbn&gt;&lt;accession-num&gt;21548798&lt;/accession-num&gt;&lt;urls&gt;&lt;/urls&gt;&lt;electronic-resource-num&gt;10.1089/cyber.2010.0318&lt;/electronic-resource-num&gt;&lt;remote-database-provider&gt;NLM&lt;/remote-database-provider&gt;&lt;language&gt;eng&lt;/language&gt;&lt;/record&gt;&lt;/Cite&gt;&lt;/EndNote&gt;</w:instrText>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76</w:t>
            </w:r>
            <w:r w:rsidRPr="0018643F">
              <w:rPr>
                <w:rFonts w:ascii="Times New Roman" w:hAnsi="Times New Roman" w:cs="Times New Roman"/>
              </w:rPr>
              <w:fldChar w:fldCharType="end"/>
            </w:r>
          </w:p>
        </w:tc>
        <w:tc>
          <w:tcPr>
            <w:tcW w:w="6697" w:type="dxa"/>
          </w:tcPr>
          <w:p w14:paraId="29048ED7" w14:textId="77777777" w:rsidR="002E3059" w:rsidRPr="0018643F" w:rsidRDefault="002E3059" w:rsidP="00230E8C">
            <w:pPr>
              <w:rPr>
                <w:rFonts w:ascii="Times New Roman" w:hAnsi="Times New Roman" w:cs="Times New Roman"/>
              </w:rPr>
            </w:pPr>
            <w:r w:rsidRPr="0018643F">
              <w:rPr>
                <w:rFonts w:ascii="Times New Roman" w:hAnsi="Times New Roman" w:cs="Times New Roman"/>
              </w:rPr>
              <w:t>8-item scale that measures the intrusion of Facebook on daily life, including addiction-like constructs such as withdrawal and cognitive salience</w:t>
            </w:r>
          </w:p>
        </w:tc>
        <w:tc>
          <w:tcPr>
            <w:tcW w:w="2953" w:type="dxa"/>
          </w:tcPr>
          <w:p w14:paraId="2EE8A2FE" w14:textId="179FA8F1" w:rsidR="002E3059" w:rsidRPr="0018643F" w:rsidRDefault="002E3059" w:rsidP="00230E8C">
            <w:pPr>
              <w:rPr>
                <w:rFonts w:ascii="Times New Roman" w:hAnsi="Times New Roman" w:cs="Times New Roman"/>
              </w:rPr>
            </w:pPr>
            <w:r w:rsidRPr="0018643F">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Wang&lt;/Author&gt;&lt;Year&gt;2018&lt;/Year&gt;&lt;RecNum&gt;41&lt;/RecNum&gt;&lt;DisplayText&gt;&lt;style face="superscript"&gt;77&lt;/style&gt;&lt;/DisplayText&gt;&lt;record&gt;&lt;rec-number&gt;41&lt;/rec-number&gt;&lt;foreign-keys&gt;&lt;key app="EN" db-id="vddf2e9eqvdtryewfwtxv5artv2swxpp0v9r" timestamp="1722885879"&gt;41&lt;/key&gt;&lt;/foreign-keys&gt;&lt;ref-type name="Journal Article"&gt;17&lt;/ref-type&gt;&lt;contributors&gt;&lt;authors&gt;&lt;author&gt;Wang, Pengcheng&lt;/author&gt;&lt;author&gt;Wang, Xinyue&lt;/author&gt;&lt;author&gt;Wu, Yingqiu&lt;/author&gt;&lt;author&gt;Xie, Xiaochun&lt;/author&gt;&lt;author&gt;Wang, Xingchao&lt;/author&gt;&lt;author&gt;Zhao, Fengqing&lt;/author&gt;&lt;author&gt;Ouyang, Mingkun&lt;/author&gt;&lt;author&gt;Lei, Li&lt;/author&gt;&lt;/authors&gt;&lt;/contributors&gt;&lt;titles&gt;&lt;title&gt;Social networking sites addiction and adolescent depression: A moderated mediation model of rumination and self-esteem&lt;/title&gt;&lt;secondary-title&gt;Personality and Individual Differences&lt;/secondary-title&gt;&lt;/titles&gt;&lt;pages&gt;162-167&lt;/pages&gt;&lt;volume&gt;127&lt;/volume&gt;&lt;keywords&gt;&lt;keyword&gt;Adolescent&lt;/keyword&gt;&lt;keyword&gt;Social networking sites addiction&lt;/keyword&gt;&lt;keyword&gt;Depression&lt;/keyword&gt;&lt;keyword&gt;Rumination&lt;/keyword&gt;&lt;keyword&gt;Self-esteem&lt;/keyword&gt;&lt;/keywords&gt;&lt;dates&gt;&lt;year&gt;2018&lt;/year&gt;&lt;pub-dates&gt;&lt;date&gt;2018/06/01/&lt;/date&gt;&lt;/pub-dates&gt;&lt;/dates&gt;&lt;isbn&gt;0191-8869&lt;/isbn&gt;&lt;urls&gt;&lt;related-urls&gt;&lt;url&gt;https://www.sciencedirect.com/science/article/pii/S0191886918300746&lt;/url&gt;&lt;/related-urls&gt;&lt;/urls&gt;&lt;electronic-resource-num&gt;https://doi.org/10.1016/j.paid.2018.02.008&lt;/electronic-resource-num&gt;&lt;/record&gt;&lt;/Cite&gt;&lt;/EndNote&gt;</w:instrText>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77</w:t>
            </w:r>
            <w:r w:rsidRPr="0018643F">
              <w:rPr>
                <w:rFonts w:ascii="Times New Roman" w:hAnsi="Times New Roman" w:cs="Times New Roman"/>
              </w:rPr>
              <w:fldChar w:fldCharType="end"/>
            </w:r>
          </w:p>
        </w:tc>
      </w:tr>
      <w:tr w:rsidR="002E3059" w:rsidRPr="0018643F" w14:paraId="4BFF8A95" w14:textId="77777777" w:rsidTr="00230E8C">
        <w:trPr>
          <w:trHeight w:val="300"/>
        </w:trPr>
        <w:tc>
          <w:tcPr>
            <w:tcW w:w="3300" w:type="dxa"/>
          </w:tcPr>
          <w:p w14:paraId="7A1C55D8" w14:textId="7267E5B1" w:rsidR="002E3059" w:rsidRPr="0018643F" w:rsidRDefault="002E3059" w:rsidP="00230E8C">
            <w:pPr>
              <w:rPr>
                <w:rFonts w:ascii="Times New Roman" w:hAnsi="Times New Roman" w:cs="Times New Roman"/>
              </w:rPr>
            </w:pPr>
            <w:r w:rsidRPr="0018643F">
              <w:rPr>
                <w:rFonts w:ascii="Times New Roman" w:hAnsi="Times New Roman" w:cs="Times New Roman"/>
              </w:rPr>
              <w:t>Social Media Addiction Scale for Adolescents (SMASA)</w:t>
            </w:r>
            <w:r w:rsidRPr="0018643F">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Eksi&lt;/Author&gt;&lt;Year&gt;2019&lt;/Year&gt;&lt;RecNum&gt;124&lt;/RecNum&gt;&lt;DisplayText&gt;&lt;style face="superscript"&gt;78&lt;/style&gt;&lt;/DisplayText&gt;&lt;record&gt;&lt;rec-number&gt;124&lt;/rec-number&gt;&lt;foreign-keys&gt;&lt;key app="EN" db-id="vddf2e9eqvdtryewfwtxv5artv2swxpp0v9r" timestamp="1728063825"&gt;124&lt;/key&gt;&lt;/foreign-keys&gt;&lt;ref-type name="Journal Article"&gt;17&lt;/ref-type&gt;&lt;contributors&gt;&lt;authors&gt;&lt;author&gt;Eksi, Halil&lt;/author&gt;&lt;author&gt;Özgenel, Mustafa&lt;/author&gt;&lt;author&gt;Canpolat, Ömer&lt;/author&gt;&lt;/authors&gt;&lt;/contributors&gt;&lt;titles&gt;&lt;title&gt;Ergenler için Sosyal Medya Bağımlılığı Ölçeği (ESMBÖ): Geçerlik ve Güvenirlik Çalışması -- Social Media Addiction Scale for Adolescents: Validity and Reliability Study&lt;/title&gt;&lt;/titles&gt;&lt;pages&gt;629-662&lt;/pages&gt;&lt;volume&gt;6&lt;/volume&gt;&lt;dates&gt;&lt;year&gt;2019&lt;/year&gt;&lt;pub-dates&gt;&lt;date&gt;07/25&lt;/date&gt;&lt;/pub-dates&gt;&lt;/dates&gt;&lt;urls&gt;&lt;/urls&gt;&lt;electronic-resource-num&gt;10.15805/addicta.2019.6.3.0086&lt;/electronic-resource-num&gt;&lt;/record&gt;&lt;/Cite&gt;&lt;/EndNote&gt;</w:instrText>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78</w:t>
            </w:r>
            <w:r w:rsidRPr="0018643F">
              <w:rPr>
                <w:rFonts w:ascii="Times New Roman" w:hAnsi="Times New Roman" w:cs="Times New Roman"/>
              </w:rPr>
              <w:fldChar w:fldCharType="end"/>
            </w:r>
          </w:p>
        </w:tc>
        <w:tc>
          <w:tcPr>
            <w:tcW w:w="6697" w:type="dxa"/>
          </w:tcPr>
          <w:p w14:paraId="2C162928" w14:textId="77777777" w:rsidR="002E3059" w:rsidRPr="0018643F" w:rsidRDefault="002E3059" w:rsidP="00230E8C">
            <w:pPr>
              <w:rPr>
                <w:rFonts w:ascii="Times New Roman" w:hAnsi="Times New Roman" w:cs="Times New Roman"/>
              </w:rPr>
            </w:pPr>
            <w:r w:rsidRPr="0018643F">
              <w:rPr>
                <w:rFonts w:ascii="Times New Roman" w:hAnsi="Times New Roman" w:cs="Times New Roman"/>
              </w:rPr>
              <w:t>9-item scale developed to assess social media addiction</w:t>
            </w:r>
          </w:p>
        </w:tc>
        <w:tc>
          <w:tcPr>
            <w:tcW w:w="2953" w:type="dxa"/>
          </w:tcPr>
          <w:p w14:paraId="6935B221" w14:textId="31A28611" w:rsidR="002E3059" w:rsidRPr="0018643F" w:rsidRDefault="002E3059" w:rsidP="00230E8C">
            <w:pPr>
              <w:rPr>
                <w:rFonts w:ascii="Times New Roman" w:hAnsi="Times New Roman" w:cs="Times New Roman"/>
              </w:rPr>
            </w:pPr>
            <w:r w:rsidRPr="0018643F">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Yurtdaş Depboylu&lt;/Author&gt;&lt;Year&gt;2022&lt;/Year&gt;&lt;RecNum&gt;102&lt;/RecNum&gt;&lt;DisplayText&gt;&lt;style face="superscript"&gt;79&lt;/style&gt;&lt;/DisplayText&gt;&lt;record&gt;&lt;rec-number&gt;102&lt;/rec-number&gt;&lt;foreign-keys&gt;&lt;key app="EN" db-id="vddf2e9eqvdtryewfwtxv5artv2swxpp0v9r" timestamp="1725043071"&gt;102&lt;/key&gt;&lt;/foreign-keys&gt;&lt;ref-type name="Journal Article"&gt;17&lt;/ref-type&gt;&lt;contributors&gt;&lt;authors&gt;&lt;author&gt;Yurtdaş Depboylu, Gamze&lt;/author&gt;&lt;author&gt;Kaner, Gulsah&lt;/author&gt;&lt;author&gt;Özçakal, Semiha&lt;/author&gt;&lt;/authors&gt;&lt;/contributors&gt;&lt;titles&gt;&lt;title&gt;The association between social media addiction and orthorexia nervosa, eating attitudes, and body image among adolescents&lt;/title&gt;&lt;secondary-title&gt;Eating and Weight Disorders - Studies on Anorexia, Bulimia and Obesity&lt;/secondary-title&gt;&lt;/titles&gt;&lt;volume&gt;27&lt;/volume&gt;&lt;dates&gt;&lt;year&gt;2022&lt;/year&gt;&lt;pub-dates&gt;&lt;date&gt;12/23&lt;/date&gt;&lt;/pub-dates&gt;&lt;/dates&gt;&lt;urls&gt;&lt;/urls&gt;&lt;electronic-resource-num&gt;10.1007/s40519-022-01521-4&lt;/electronic-resource-num&gt;&lt;/record&gt;&lt;/Cite&gt;&lt;Cite&gt;&lt;Author&gt;Yurtdaş Depboylu&lt;/Author&gt;&lt;Year&gt;2022&lt;/Year&gt;&lt;RecNum&gt;102&lt;/RecNum&gt;&lt;record&gt;&lt;rec-number&gt;102&lt;/rec-number&gt;&lt;foreign-keys&gt;&lt;key app="EN" db-id="vddf2e9eqvdtryewfwtxv5artv2swxpp0v9r" timestamp="1725043071"&gt;102&lt;/key&gt;&lt;/foreign-keys&gt;&lt;ref-type name="Journal Article"&gt;17&lt;/ref-type&gt;&lt;contributors&gt;&lt;authors&gt;&lt;author&gt;Yurtdaş Depboylu, Gamze&lt;/author&gt;&lt;author&gt;Kaner, Gulsah&lt;/author&gt;&lt;author&gt;Özçakal, Semiha&lt;/author&gt;&lt;/authors&gt;&lt;/contributors&gt;&lt;titles&gt;&lt;title&gt;The association between social media addiction and orthorexia nervosa, eating attitudes, and body image among adolescents&lt;/title&gt;&lt;secondary-title&gt;Eating and Weight Disorders - Studies on Anorexia, Bulimia and Obesity&lt;/secondary-title&gt;&lt;/titles&gt;&lt;volume&gt;27&lt;/volume&gt;&lt;dates&gt;&lt;year&gt;2022&lt;/year&gt;&lt;pub-dates&gt;&lt;date&gt;12/23&lt;/date&gt;&lt;/pub-dates&gt;&lt;/dates&gt;&lt;urls&gt;&lt;/urls&gt;&lt;electronic-resource-num&gt;10.1007/s40519-022-01521-4&lt;/electronic-resource-num&gt;&lt;/record&gt;&lt;/Cite&gt;&lt;/EndNote&gt;</w:instrText>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79</w:t>
            </w:r>
            <w:r w:rsidRPr="0018643F">
              <w:rPr>
                <w:rFonts w:ascii="Times New Roman" w:hAnsi="Times New Roman" w:cs="Times New Roman"/>
              </w:rPr>
              <w:fldChar w:fldCharType="end"/>
            </w:r>
          </w:p>
        </w:tc>
      </w:tr>
      <w:tr w:rsidR="002E3059" w:rsidRPr="0018643F" w14:paraId="24D4D611" w14:textId="77777777" w:rsidTr="00230E8C">
        <w:trPr>
          <w:trHeight w:val="300"/>
        </w:trPr>
        <w:tc>
          <w:tcPr>
            <w:tcW w:w="3300" w:type="dxa"/>
          </w:tcPr>
          <w:p w14:paraId="257453DE" w14:textId="7C811C63" w:rsidR="002E3059" w:rsidRPr="0018643F" w:rsidRDefault="002E3059" w:rsidP="00230E8C">
            <w:pPr>
              <w:rPr>
                <w:rFonts w:ascii="Times New Roman" w:hAnsi="Times New Roman" w:cs="Times New Roman"/>
              </w:rPr>
            </w:pPr>
            <w:r w:rsidRPr="0018643F">
              <w:rPr>
                <w:rFonts w:ascii="Times New Roman" w:hAnsi="Times New Roman" w:cs="Times New Roman"/>
              </w:rPr>
              <w:lastRenderedPageBreak/>
              <w:t>Problematic Use of Mobile Phones Scale (PUMP), adapted for Social Media</w:t>
            </w:r>
            <w:r w:rsidRPr="0018643F">
              <w:rPr>
                <w:rFonts w:ascii="Times New Roman" w:hAnsi="Times New Roman" w:cs="Times New Roman"/>
              </w:rPr>
              <w:fldChar w:fldCharType="begin">
                <w:fldData xml:space="preserve">PEVuZE5vdGU+PENpdGU+PEF1dGhvcj5TdG9ja2RhbGU8L0F1dGhvcj48WWVhcj4yMDIwPC9ZZWFy
PjxSZWNOdW0+MTEwPC9SZWNOdW0+PERpc3BsYXlUZXh0PjxzdHlsZSBmYWNlPSJzdXBlcnNjcmlw
dCI+ODA8L3N0eWxlPjwvRGlzcGxheVRleHQ+PHJlY29yZD48cmVjLW51bWJlcj4xMTA8L3JlYy1u
dW1iZXI+PGZvcmVpZ24ta2V5cz48a2V5IGFwcD0iRU4iIGRiLWlkPSJ2ZGRmMmU5ZXF2ZHRyeWV3
Znd0eHY1YXJ0djJzd3hwcDB2OXIiIHRpbWVzdGFtcD0iMTcyNTQ3NTQ2OSI+MTEwPC9rZXk+PC9m
b3JlaWduLWtleXM+PHJlZi10eXBlIG5hbWU9IkpvdXJuYWwgQXJ0aWNsZSI+MTc8L3JlZi10eXBl
Pjxjb250cmlidXRvcnM+PGF1dGhvcnM+PGF1dGhvcj5TdG9ja2RhbGUsIEwuIEEuPC9hdXRob3I+
PGF1dGhvcj5Db3luZSwgUy4gTS48L2F1dGhvcj48L2F1dGhvcnM+PC9jb250cmlidXRvcnM+PGF1
dGgtYWRkcmVzcz5CcmlnaGFtIFlvdW5nIFVuaXZlcnNpdHksIFVuaXRlZCBTdGF0ZXMuIEVsZWN0
cm9uaWMgYWRkcmVzczogbHN0b2NrZGFsZUBieXUuZWR1LiYjeEQ7QnJpZ2hhbSBZb3VuZyBVbml2
ZXJzaXR5LCBVbml0ZWQgU3RhdGVzLjwvYXV0aC1hZGRyZXNzPjx0aXRsZXM+PHRpdGxlPkJvcmVk
IGFuZCBvbmxpbmU6IFJlYXNvbnMgZm9yIHVzaW5nIHNvY2lhbCBtZWRpYSwgcHJvYmxlbWF0aWMg
c29jaWFsIG5ldHdvcmtpbmcgc2l0ZSB1c2UsIGFuZCBiZWhhdmlvcmFsIG91dGNvbWVzIGFjcm9z
cyB0aGUgdHJhbnNpdGlvbiBmcm9tIGFkb2xlc2NlbmNlIHRvIGVtZXJnaW5nIGFkdWx0aG9vZDwv
dGl0bGU+PHNlY29uZGFyeS10aXRsZT5KIEFkb2xlc2M8L3NlY29uZGFyeS10aXRsZT48L3RpdGxl
cz48cGFnZXM+MTczLTE4MzwvcGFnZXM+PHZvbHVtZT43OTwvdm9sdW1lPjxlZGl0aW9uPjIwMjAw
MTIxPC9lZGl0aW9uPjxrZXl3b3Jkcz48a2V5d29yZD5BZG9sZXNjZW50PC9rZXl3b3JkPjxrZXl3
b3JkPkFkdWx0PC9rZXl3b3JkPjxrZXl3b3JkPkFueGlldHkvcHN5Y2hvbG9neTwva2V5d29yZD48
a2V5d29yZD5CZWhhdmlvciwgQWRkaWN0aXZlLypwc3ljaG9sb2d5PC9rZXl3b3JkPjxrZXl3b3Jk
PipCb3JlZG9tPC9rZXl3b3JkPjxrZXl3b3JkPkZlbWFsZTwva2V5d29yZD48a2V5d29yZD5IdW1h
bnM8L2tleXdvcmQ+PGtleXdvcmQ+TG9uZ2l0dWRpbmFsIFN0dWRpZXM8L2tleXdvcmQ+PGtleXdv
cmQ+TWFsZTwva2V5d29yZD48a2V5d29yZD5Nb3RpdmF0aW9uPC9rZXl3b3JkPjxrZXl3b3JkPipP
bmxpbmUgU29jaWFsIE5ldHdvcmtpbmc8L2tleXdvcmQ+PGtleXdvcmQ+UmlzayBGYWN0b3JzPC9r
ZXl3b3JkPjxrZXl3b3JkPlNvY2lhbCBNZWRpYS8qc3RhdGlzdGljcyAmYW1wOyBudW1lcmljYWwg
ZGF0YTwva2V5d29yZD48a2V5d29yZD5Zb3VuZyBBZHVsdDwva2V5d29yZD48a2V5d29yZD5JbnRl
cm5ldCBhZGRpY3Rpb248L2tleXdvcmQ+PGtleXdvcmQ+SW50ZXJuZXQgZ2FtaW5nIGRpc29yZGVy
PC9rZXl3b3JkPjxrZXl3b3JkPk1vdGl2YXRpb25zIGZvciBzb2NpYWwgbWVkaWEgdXNlPC9rZXl3
b3JkPjxrZXl3b3JkPlBhdGhvbG9naWNhbCBzb2NpYWwgbmV0d29ya2luZzwva2V5d29yZD48a2V5
d29yZD5Qcm9ibGVtYXRpYyBzb2NpYWwgbmV0d29ya2luZyBzaXRlIHVzZTwva2V5d29yZD48a2V5
d29yZD5Tb2NpYWwgbmV0d29ya2luZyBzaXRlIGFkZGljdGlvbjwva2V5d29yZD48L2tleXdvcmRz
PjxkYXRlcz48eWVhcj4yMDIwPC95ZWFyPjxwdWItZGF0ZXM+PGRhdGU+RmViPC9kYXRlPjwvcHVi
LWRhdGVzPjwvZGF0ZXM+PGlzYm4+MDE0MC0xOTcxPC9pc2JuPjxhY2Nlc3Npb24tbnVtPjMxOTc4
ODM2PC9hY2Nlc3Npb24tbnVtPjx1cmxzPjwvdXJscz48Y3VzdG9tMT5EZWNsYXJhdGlvbiBvZiBj
b21wZXRpbmcgaW50ZXJlc3QgTm9uZS48L2N1c3RvbTE+PGVsZWN0cm9uaWMtcmVzb3VyY2UtbnVt
PjEwLjEwMTYvai5hZG9sZXNjZW5jZS4yMDIwLjAxLjAxMDwvZWxlY3Ryb25pYy1yZXNvdXJjZS1u
dW0+PHJlbW90ZS1kYXRhYmFzZS1wcm92aWRlcj5OTE08L3JlbW90ZS1kYXRhYmFzZS1wcm92aWRl
cj48bGFuZ3VhZ2U+ZW5nPC9sYW5ndWFnZT48L3JlY29yZD48L0NpdGU+PC9FbmROb3RlPn==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TdG9ja2RhbGU8L0F1dGhvcj48WWVhcj4yMDIwPC9ZZWFy
PjxSZWNOdW0+MTEwPC9SZWNOdW0+PERpc3BsYXlUZXh0PjxzdHlsZSBmYWNlPSJzdXBlcnNjcmlw
dCI+ODA8L3N0eWxlPjwvRGlzcGxheVRleHQ+PHJlY29yZD48cmVjLW51bWJlcj4xMTA8L3JlYy1u
dW1iZXI+PGZvcmVpZ24ta2V5cz48a2V5IGFwcD0iRU4iIGRiLWlkPSJ2ZGRmMmU5ZXF2ZHRyeWV3
Znd0eHY1YXJ0djJzd3hwcDB2OXIiIHRpbWVzdGFtcD0iMTcyNTQ3NTQ2OSI+MTEwPC9rZXk+PC9m
b3JlaWduLWtleXM+PHJlZi10eXBlIG5hbWU9IkpvdXJuYWwgQXJ0aWNsZSI+MTc8L3JlZi10eXBl
Pjxjb250cmlidXRvcnM+PGF1dGhvcnM+PGF1dGhvcj5TdG9ja2RhbGUsIEwuIEEuPC9hdXRob3I+
PGF1dGhvcj5Db3luZSwgUy4gTS48L2F1dGhvcj48L2F1dGhvcnM+PC9jb250cmlidXRvcnM+PGF1
dGgtYWRkcmVzcz5CcmlnaGFtIFlvdW5nIFVuaXZlcnNpdHksIFVuaXRlZCBTdGF0ZXMuIEVsZWN0
cm9uaWMgYWRkcmVzczogbHN0b2NrZGFsZUBieXUuZWR1LiYjeEQ7QnJpZ2hhbSBZb3VuZyBVbml2
ZXJzaXR5LCBVbml0ZWQgU3RhdGVzLjwvYXV0aC1hZGRyZXNzPjx0aXRsZXM+PHRpdGxlPkJvcmVk
IGFuZCBvbmxpbmU6IFJlYXNvbnMgZm9yIHVzaW5nIHNvY2lhbCBtZWRpYSwgcHJvYmxlbWF0aWMg
c29jaWFsIG5ldHdvcmtpbmcgc2l0ZSB1c2UsIGFuZCBiZWhhdmlvcmFsIG91dGNvbWVzIGFjcm9z
cyB0aGUgdHJhbnNpdGlvbiBmcm9tIGFkb2xlc2NlbmNlIHRvIGVtZXJnaW5nIGFkdWx0aG9vZDwv
dGl0bGU+PHNlY29uZGFyeS10aXRsZT5KIEFkb2xlc2M8L3NlY29uZGFyeS10aXRsZT48L3RpdGxl
cz48cGFnZXM+MTczLTE4MzwvcGFnZXM+PHZvbHVtZT43OTwvdm9sdW1lPjxlZGl0aW9uPjIwMjAw
MTIxPC9lZGl0aW9uPjxrZXl3b3Jkcz48a2V5d29yZD5BZG9sZXNjZW50PC9rZXl3b3JkPjxrZXl3
b3JkPkFkdWx0PC9rZXl3b3JkPjxrZXl3b3JkPkFueGlldHkvcHN5Y2hvbG9neTwva2V5d29yZD48
a2V5d29yZD5CZWhhdmlvciwgQWRkaWN0aXZlLypwc3ljaG9sb2d5PC9rZXl3b3JkPjxrZXl3b3Jk
PipCb3JlZG9tPC9rZXl3b3JkPjxrZXl3b3JkPkZlbWFsZTwva2V5d29yZD48a2V5d29yZD5IdW1h
bnM8L2tleXdvcmQ+PGtleXdvcmQ+TG9uZ2l0dWRpbmFsIFN0dWRpZXM8L2tleXdvcmQ+PGtleXdv
cmQ+TWFsZTwva2V5d29yZD48a2V5d29yZD5Nb3RpdmF0aW9uPC9rZXl3b3JkPjxrZXl3b3JkPipP
bmxpbmUgU29jaWFsIE5ldHdvcmtpbmc8L2tleXdvcmQ+PGtleXdvcmQ+UmlzayBGYWN0b3JzPC9r
ZXl3b3JkPjxrZXl3b3JkPlNvY2lhbCBNZWRpYS8qc3RhdGlzdGljcyAmYW1wOyBudW1lcmljYWwg
ZGF0YTwva2V5d29yZD48a2V5d29yZD5Zb3VuZyBBZHVsdDwva2V5d29yZD48a2V5d29yZD5JbnRl
cm5ldCBhZGRpY3Rpb248L2tleXdvcmQ+PGtleXdvcmQ+SW50ZXJuZXQgZ2FtaW5nIGRpc29yZGVy
PC9rZXl3b3JkPjxrZXl3b3JkPk1vdGl2YXRpb25zIGZvciBzb2NpYWwgbWVkaWEgdXNlPC9rZXl3
b3JkPjxrZXl3b3JkPlBhdGhvbG9naWNhbCBzb2NpYWwgbmV0d29ya2luZzwva2V5d29yZD48a2V5
d29yZD5Qcm9ibGVtYXRpYyBzb2NpYWwgbmV0d29ya2luZyBzaXRlIHVzZTwva2V5d29yZD48a2V5
d29yZD5Tb2NpYWwgbmV0d29ya2luZyBzaXRlIGFkZGljdGlvbjwva2V5d29yZD48L2tleXdvcmRz
PjxkYXRlcz48eWVhcj4yMDIwPC95ZWFyPjxwdWItZGF0ZXM+PGRhdGU+RmViPC9kYXRlPjwvcHVi
LWRhdGVzPjwvZGF0ZXM+PGlzYm4+MDE0MC0xOTcxPC9pc2JuPjxhY2Nlc3Npb24tbnVtPjMxOTc4
ODM2PC9hY2Nlc3Npb24tbnVtPjx1cmxzPjwvdXJscz48Y3VzdG9tMT5EZWNsYXJhdGlvbiBvZiBj
b21wZXRpbmcgaW50ZXJlc3QgTm9uZS48L2N1c3RvbTE+PGVsZWN0cm9uaWMtcmVzb3VyY2UtbnVt
PjEwLjEwMTYvai5hZG9sZXNjZW5jZS4yMDIwLjAxLjAxMDwvZWxlY3Ryb25pYy1yZXNvdXJjZS1u
dW0+PHJlbW90ZS1kYXRhYmFzZS1wcm92aWRlcj5OTE08L3JlbW90ZS1kYXRhYmFzZS1wcm92aWRl
cj48bGFuZ3VhZ2U+ZW5nPC9sYW5ndWFnZT48L3JlY29yZD48L0NpdGU+PC9FbmROb3RlPn==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80</w:t>
            </w:r>
            <w:r w:rsidRPr="0018643F">
              <w:rPr>
                <w:rFonts w:ascii="Times New Roman" w:hAnsi="Times New Roman" w:cs="Times New Roman"/>
              </w:rPr>
              <w:fldChar w:fldCharType="end"/>
            </w:r>
          </w:p>
        </w:tc>
        <w:tc>
          <w:tcPr>
            <w:tcW w:w="6697" w:type="dxa"/>
          </w:tcPr>
          <w:p w14:paraId="7AC2280A" w14:textId="77777777" w:rsidR="002E3059" w:rsidRPr="0018643F" w:rsidRDefault="002E3059" w:rsidP="00230E8C">
            <w:pPr>
              <w:rPr>
                <w:rFonts w:ascii="Times New Roman" w:hAnsi="Times New Roman" w:cs="Times New Roman"/>
              </w:rPr>
            </w:pPr>
            <w:r w:rsidRPr="0018643F">
              <w:rPr>
                <w:rFonts w:ascii="Times New Roman" w:hAnsi="Times New Roman" w:cs="Times New Roman"/>
              </w:rPr>
              <w:t xml:space="preserve">Participants are first asked which social media site they use the most often, and then asked follow-up questions regarding their use of that site </w:t>
            </w:r>
          </w:p>
        </w:tc>
        <w:tc>
          <w:tcPr>
            <w:tcW w:w="2953" w:type="dxa"/>
          </w:tcPr>
          <w:p w14:paraId="0586F0E9" w14:textId="7AB39E26" w:rsidR="002E3059" w:rsidRPr="0018643F" w:rsidRDefault="002E3059" w:rsidP="00230E8C">
            <w:pPr>
              <w:rPr>
                <w:rFonts w:ascii="Times New Roman" w:hAnsi="Times New Roman" w:cs="Times New Roman"/>
              </w:rPr>
            </w:pPr>
            <w:r w:rsidRPr="0018643F">
              <w:rPr>
                <w:rFonts w:ascii="Times New Roman" w:hAnsi="Times New Roman" w:cs="Times New Roman"/>
              </w:rPr>
              <w:fldChar w:fldCharType="begin">
                <w:fldData xml:space="preserve">PEVuZE5vdGU+PENpdGU+PEF1dGhvcj5Db3luZTwvQXV0aG9yPjxZZWFyPjIwMjM8L1llYXI+PFJl
Y051bT4xMDk8L1JlY051bT48RGlzcGxheVRleHQ+PHN0eWxlIGZhY2U9InN1cGVyc2NyaXB0Ij4y
Mzwvc3R5bGU+PC9EaXNwbGF5VGV4dD48cmVjb3JkPjxyZWMtbnVtYmVyPjEwOTwvcmVjLW51bWJl
cj48Zm9yZWlnbi1rZXlzPjxrZXkgYXBwPSJFTiIgZGItaWQ9InZkZGYyZTllcXZkdHJ5ZXdmd3R4
djVhcnR2MnN3eHBwMHY5ciIgdGltZXN0YW1wPSIxNzI1NDc0ODg4Ij4xMDk8L2tleT48L2ZvcmVp
Z24ta2V5cz48cmVmLXR5cGUgbmFtZT0iSm91cm5hbCBBcnRpY2xlIj4xNzwvcmVmLXR5cGU+PGNv
bnRyaWJ1dG9ycz48YXV0aG9ycz48YXV0aG9yPkNveW5lLCBTLiBNLjwvYXV0aG9yPjxhdXRob3I+
V2VpbnN0ZWluLCBFLjwvYXV0aG9yPjxhdXRob3I+U2hlcHBhcmQsIEouIEEuPC9hdXRob3I+PGF1
dGhvcj5KYW1lcywgUy48L2F1dGhvcj48YXV0aG9yPkdhbGUsIE0uPC9hdXRob3I+PGF1dGhvcj5W
YW4gQWxmZW4sIE0uPC9hdXRob3I+PGF1dGhvcj5SaXJpZSwgTi48L2F1dGhvcj48YXV0aG9yPk1v
bnNvbiwgQy48L2F1dGhvcj48YXV0aG9yPkFzaGJ5LCBTLjwvYXV0aG9yPjxhdXRob3I+V2VzdG9u
LCBBLjwvYXV0aG9yPjxhdXRob3I+QmFua3MsIEsuPC9hdXRob3I+PC9hdXRob3JzPjwvY29udHJp
YnV0b3JzPjxhdXRoLWFkZHJlc3M+U2Nob29sIG9mIEZhbWlseSBMaWZlLCBCcmlnaGFtIFlvdW5n
IFVuaXZlcnNpdHksIFByb3ZvLCBVdGFoLiYjeEQ7SGFydmFyZCBHcmFkdWF0ZSBTY2hvb2wgb2Yg
RWR1Y2F0aW9uLCBDYW1icmlkZ2UsIE1hc3NhY2h1c2V0dHMuPC9hdXRoLWFkZHJlc3M+PHRpdGxl
cz48dGl0bGU+QW5hbHlzaXMgb2YgU29jaWFsIE1lZGlhIFVzZSwgTWVudGFsIEhlYWx0aCwgYW5k
IEdlbmRlciBJZGVudGl0eSBBbW9uZyBVUyBZb3V0aHM8L3RpdGxlPjxzZWNvbmRhcnktdGl0bGU+
SkFNQSBOZXR3IE9wZW48L3NlY29uZGFyeS10aXRsZT48L3RpdGxlcz48cGFnZXM+ZTIzMjQzODk8
L3BhZ2VzPjx2b2x1bWU+Njwvdm9sdW1lPjxudW1iZXI+NzwvbnVtYmVyPjxlZGl0aW9uPjIwMjMw
NzAzPC9lZGl0aW9uPjxrZXl3b3Jkcz48a2V5d29yZD5DaGlsZDwva2V5d29yZD48a2V5d29yZD5I
dW1hbnM8L2tleXdvcmQ+PGtleXdvcmQ+TWFsZTwva2V5d29yZD48a2V5d29yZD5GZW1hbGU8L2tl
eXdvcmQ+PGtleXdvcmQ+QWRvbGVzY2VudDwva2V5d29yZD48a2V5d29yZD5Vbml0ZWQgU3RhdGVz
L2VwaWRlbWlvbG9neTwva2V5d29yZD48a2V5d29yZD5HZW5kZXIgSWRlbnRpdHk8L2tleXdvcmQ+
PGtleXdvcmQ+TWVudGFsIEhlYWx0aDwva2V5d29yZD48a2V5d29yZD4qU29jaWFsIE1lZGlhPC9r
ZXl3b3JkPjxrZXl3b3JkPkNyb3NzLVNlY3Rpb25hbCBTdHVkaWVzPC9rZXl3b3JkPjxrZXl3b3Jk
PipUcmFuc2dlbmRlciBQZXJzb25zL3BzeWNob2xvZ3k8L2tleXdvcmQ+PC9rZXl3b3Jkcz48ZGF0
ZXM+PHllYXI+MjAyMzwveWVhcj48cHViLWRhdGVzPjxkYXRlPkp1bCAzPC9kYXRlPjwvcHViLWRh
dGVzPjwvZGF0ZXM+PGlzYm4+MjU3NC0zODA1PC9pc2JuPjxhY2Nlc3Npb24tbnVtPjM3NDg2NjMx
PC9hY2Nlc3Npb24tbnVtPjx1cmxzPjwvdXJscz48Y3VzdG9tMT5Db25mbGljdCBvZiBJbnRlcmVz
dCBEaXNjbG9zdXJlczogRHIgQ295bmUgcmVwb3J0ZWQgYmVpbmcgcmV0YWluZWQgYXMgYW4gZXhw
ZXJ0IHdpdG5lc3MgYnkgTWV0YSBmb3IgZnV0dXJlIGNvdXJ0IHByb2NlZWRpbmdzIChiYXNlZCBv
biBoZXIgZXhpc3RpbmcgcmVzZWFyY2gpLiBEciBXZWluc3RlaW4gcmVwb3J0ZWQgdGhhdCBzaGUg
aGFzIHByZXZpb3VzbHkgcmVjZWl2ZWQgcGF5bWVudCBmb3IgaW52aXRlZCBwcmVzZW50YXRpb24o
cykgdG8gVGlrVG9rLCBhcyB3ZWxsIGFzIGZvciBjb25zdWx0aW5nIHdvcmsgd2l0aCBDb21tb24g
U2Vuc2UgTWVkaWEuIE5vIG90aGVyIGRpc2Nsb3N1cmVzIHdlcmUgcmVwb3J0ZWQuPC9jdXN0b20x
PjxjdXN0b20yPlBNQzEwMzY2NzAwPC9jdXN0b20yPjxlbGVjdHJvbmljLXJlc291cmNlLW51bT4x
MC4xMDAxL2phbWFuZXR3b3Jrb3Blbi4yMDIzLjI0Mzg5PC9lbGVjdHJvbmljLXJlc291cmNlLW51
bT48cmVtb3RlLWRhdGFiYXNlLXByb3ZpZGVyPk5MTTwvcmVtb3RlLWRhdGFiYXNlLXByb3ZpZGVy
PjxsYW5ndWFnZT5lbmc8L2xhbmd1YWdlPjwvcmVjb3JkPjwvQ2l0ZT48L0VuZE5vdGU+AG==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Db3luZTwvQXV0aG9yPjxZZWFyPjIwMjM8L1llYXI+PFJl
Y051bT4xMDk8L1JlY051bT48RGlzcGxheVRleHQ+PHN0eWxlIGZhY2U9InN1cGVyc2NyaXB0Ij4y
Mzwvc3R5bGU+PC9EaXNwbGF5VGV4dD48cmVjb3JkPjxyZWMtbnVtYmVyPjEwOTwvcmVjLW51bWJl
cj48Zm9yZWlnbi1rZXlzPjxrZXkgYXBwPSJFTiIgZGItaWQ9InZkZGYyZTllcXZkdHJ5ZXdmd3R4
djVhcnR2MnN3eHBwMHY5ciIgdGltZXN0YW1wPSIxNzI1NDc0ODg4Ij4xMDk8L2tleT48L2ZvcmVp
Z24ta2V5cz48cmVmLXR5cGUgbmFtZT0iSm91cm5hbCBBcnRpY2xlIj4xNzwvcmVmLXR5cGU+PGNv
bnRyaWJ1dG9ycz48YXV0aG9ycz48YXV0aG9yPkNveW5lLCBTLiBNLjwvYXV0aG9yPjxhdXRob3I+
V2VpbnN0ZWluLCBFLjwvYXV0aG9yPjxhdXRob3I+U2hlcHBhcmQsIEouIEEuPC9hdXRob3I+PGF1
dGhvcj5KYW1lcywgUy48L2F1dGhvcj48YXV0aG9yPkdhbGUsIE0uPC9hdXRob3I+PGF1dGhvcj5W
YW4gQWxmZW4sIE0uPC9hdXRob3I+PGF1dGhvcj5SaXJpZSwgTi48L2F1dGhvcj48YXV0aG9yPk1v
bnNvbiwgQy48L2F1dGhvcj48YXV0aG9yPkFzaGJ5LCBTLjwvYXV0aG9yPjxhdXRob3I+V2VzdG9u
LCBBLjwvYXV0aG9yPjxhdXRob3I+QmFua3MsIEsuPC9hdXRob3I+PC9hdXRob3JzPjwvY29udHJp
YnV0b3JzPjxhdXRoLWFkZHJlc3M+U2Nob29sIG9mIEZhbWlseSBMaWZlLCBCcmlnaGFtIFlvdW5n
IFVuaXZlcnNpdHksIFByb3ZvLCBVdGFoLiYjeEQ7SGFydmFyZCBHcmFkdWF0ZSBTY2hvb2wgb2Yg
RWR1Y2F0aW9uLCBDYW1icmlkZ2UsIE1hc3NhY2h1c2V0dHMuPC9hdXRoLWFkZHJlc3M+PHRpdGxl
cz48dGl0bGU+QW5hbHlzaXMgb2YgU29jaWFsIE1lZGlhIFVzZSwgTWVudGFsIEhlYWx0aCwgYW5k
IEdlbmRlciBJZGVudGl0eSBBbW9uZyBVUyBZb3V0aHM8L3RpdGxlPjxzZWNvbmRhcnktdGl0bGU+
SkFNQSBOZXR3IE9wZW48L3NlY29uZGFyeS10aXRsZT48L3RpdGxlcz48cGFnZXM+ZTIzMjQzODk8
L3BhZ2VzPjx2b2x1bWU+Njwvdm9sdW1lPjxudW1iZXI+NzwvbnVtYmVyPjxlZGl0aW9uPjIwMjMw
NzAzPC9lZGl0aW9uPjxrZXl3b3Jkcz48a2V5d29yZD5DaGlsZDwva2V5d29yZD48a2V5d29yZD5I
dW1hbnM8L2tleXdvcmQ+PGtleXdvcmQ+TWFsZTwva2V5d29yZD48a2V5d29yZD5GZW1hbGU8L2tl
eXdvcmQ+PGtleXdvcmQ+QWRvbGVzY2VudDwva2V5d29yZD48a2V5d29yZD5Vbml0ZWQgU3RhdGVz
L2VwaWRlbWlvbG9neTwva2V5d29yZD48a2V5d29yZD5HZW5kZXIgSWRlbnRpdHk8L2tleXdvcmQ+
PGtleXdvcmQ+TWVudGFsIEhlYWx0aDwva2V5d29yZD48a2V5d29yZD4qU29jaWFsIE1lZGlhPC9r
ZXl3b3JkPjxrZXl3b3JkPkNyb3NzLVNlY3Rpb25hbCBTdHVkaWVzPC9rZXl3b3JkPjxrZXl3b3Jk
PipUcmFuc2dlbmRlciBQZXJzb25zL3BzeWNob2xvZ3k8L2tleXdvcmQ+PC9rZXl3b3Jkcz48ZGF0
ZXM+PHllYXI+MjAyMzwveWVhcj48cHViLWRhdGVzPjxkYXRlPkp1bCAzPC9kYXRlPjwvcHViLWRh
dGVzPjwvZGF0ZXM+PGlzYm4+MjU3NC0zODA1PC9pc2JuPjxhY2Nlc3Npb24tbnVtPjM3NDg2NjMx
PC9hY2Nlc3Npb24tbnVtPjx1cmxzPjwvdXJscz48Y3VzdG9tMT5Db25mbGljdCBvZiBJbnRlcmVz
dCBEaXNjbG9zdXJlczogRHIgQ295bmUgcmVwb3J0ZWQgYmVpbmcgcmV0YWluZWQgYXMgYW4gZXhw
ZXJ0IHdpdG5lc3MgYnkgTWV0YSBmb3IgZnV0dXJlIGNvdXJ0IHByb2NlZWRpbmdzIChiYXNlZCBv
biBoZXIgZXhpc3RpbmcgcmVzZWFyY2gpLiBEciBXZWluc3RlaW4gcmVwb3J0ZWQgdGhhdCBzaGUg
aGFzIHByZXZpb3VzbHkgcmVjZWl2ZWQgcGF5bWVudCBmb3IgaW52aXRlZCBwcmVzZW50YXRpb24o
cykgdG8gVGlrVG9rLCBhcyB3ZWxsIGFzIGZvciBjb25zdWx0aW5nIHdvcmsgd2l0aCBDb21tb24g
U2Vuc2UgTWVkaWEuIE5vIG90aGVyIGRpc2Nsb3N1cmVzIHdlcmUgcmVwb3J0ZWQuPC9jdXN0b20x
PjxjdXN0b20yPlBNQzEwMzY2NzAwPC9jdXN0b20yPjxlbGVjdHJvbmljLXJlc291cmNlLW51bT4x
MC4xMDAxL2phbWFuZXR3b3Jrb3Blbi4yMDIzLjI0Mzg5PC9lbGVjdHJvbmljLXJlc291cmNlLW51
bT48cmVtb3RlLWRhdGFiYXNlLXByb3ZpZGVyPk5MTTwvcmVtb3RlLWRhdGFiYXNlLXByb3ZpZGVy
PjxsYW5ndWFnZT5lbmc8L2xhbmd1YWdlPjwvcmVjb3JkPjwvQ2l0ZT48L0VuZE5vdGU+AG==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23</w:t>
            </w:r>
            <w:r w:rsidRPr="0018643F">
              <w:rPr>
                <w:rFonts w:ascii="Times New Roman" w:hAnsi="Times New Roman" w:cs="Times New Roman"/>
              </w:rPr>
              <w:fldChar w:fldCharType="end"/>
            </w:r>
          </w:p>
        </w:tc>
      </w:tr>
      <w:tr w:rsidR="002E3059" w:rsidRPr="0018643F" w14:paraId="4AF83C1F" w14:textId="77777777" w:rsidTr="00230E8C">
        <w:trPr>
          <w:trHeight w:val="300"/>
        </w:trPr>
        <w:tc>
          <w:tcPr>
            <w:tcW w:w="3300" w:type="dxa"/>
          </w:tcPr>
          <w:p w14:paraId="1424FF3A" w14:textId="77777777" w:rsidR="002E3059" w:rsidRPr="0018643F" w:rsidRDefault="002E3059" w:rsidP="00230E8C">
            <w:pPr>
              <w:rPr>
                <w:rFonts w:ascii="Times New Roman" w:hAnsi="Times New Roman" w:cs="Times New Roman"/>
              </w:rPr>
            </w:pPr>
            <w:r w:rsidRPr="0018643F">
              <w:rPr>
                <w:rFonts w:ascii="Times New Roman" w:hAnsi="Times New Roman" w:cs="Times New Roman"/>
              </w:rPr>
              <w:t>Non-validated scales for SNS addiction</w:t>
            </w:r>
          </w:p>
        </w:tc>
        <w:tc>
          <w:tcPr>
            <w:tcW w:w="6697" w:type="dxa"/>
          </w:tcPr>
          <w:p w14:paraId="6A601E9F" w14:textId="77777777" w:rsidR="002E3059" w:rsidRPr="0018643F" w:rsidRDefault="002E3059" w:rsidP="00230E8C">
            <w:pPr>
              <w:rPr>
                <w:rFonts w:ascii="Times New Roman" w:hAnsi="Times New Roman" w:cs="Times New Roman"/>
              </w:rPr>
            </w:pPr>
            <w:r w:rsidRPr="0018643F">
              <w:rPr>
                <w:rFonts w:ascii="Times New Roman" w:hAnsi="Times New Roman" w:cs="Times New Roman"/>
              </w:rPr>
              <w:t>Non-validated questions designed to assess SNS addiction</w:t>
            </w:r>
          </w:p>
        </w:tc>
        <w:tc>
          <w:tcPr>
            <w:tcW w:w="2953" w:type="dxa"/>
          </w:tcPr>
          <w:p w14:paraId="0483AFB4" w14:textId="5C2F0E23" w:rsidR="002E3059" w:rsidRPr="0018643F" w:rsidRDefault="002E3059" w:rsidP="00230E8C">
            <w:pPr>
              <w:rPr>
                <w:rFonts w:ascii="Times New Roman" w:hAnsi="Times New Roman" w:cs="Times New Roman"/>
              </w:rPr>
            </w:pPr>
            <w:r w:rsidRPr="0018643F">
              <w:rPr>
                <w:rFonts w:ascii="Times New Roman" w:hAnsi="Times New Roman" w:cs="Times New Roman"/>
              </w:rPr>
              <w:fldChar w:fldCharType="begin">
                <w:fldData xml:space="preserve">PEVuZE5vdGU+PENpdGU+PEF1dGhvcj5LaW08L0F1dGhvcj48WWVhcj4yMDIwPC9ZZWFyPjxSZWNO
dW0+MTg8L1JlY051bT48RGlzcGxheVRleHQ+PHN0eWxlIGZhY2U9InN1cGVyc2NyaXB0Ij44MSw4
Mjwvc3R5bGU+PC9EaXNwbGF5VGV4dD48cmVjb3JkPjxyZWMtbnVtYmVyPjE4PC9yZWMtbnVtYmVy
Pjxmb3JlaWduLWtleXM+PGtleSBhcHA9IkVOIiBkYi1pZD0idmRkZjJlOWVxdmR0cnlld2Z3dHh2
NWFydHYyc3d4cHAwdjlyIiB0aW1lc3RhbXA9IjE3MjI4ODUxNzUiPjE4PC9rZXk+PC9mb3JlaWdu
LWtleXM+PHJlZi10eXBlIG5hbWU9IkpvdXJuYWwgQXJ0aWNsZSI+MTc8L3JlZi10eXBlPjxjb250
cmlidXRvcnM+PGF1dGhvcnM+PGF1dGhvcj5LaW0sIE0uIFIuPC9hdXRob3I+PGF1dGhvcj5PaCwg
Si4gVy48L2F1dGhvcj48YXV0aG9yPkh1aCwgQi4gWS48L2F1dGhvcj48L2F1dGhvcnM+PC9jb250
cmlidXRvcnM+PGF1dGgtYWRkcmVzcz5NaS1SYW4gS2ltLCBQaEQsIEphZS1Xb28gT2gsIFBoRCwg
YW5kIEJvLVl1biBIdWgsIFBoRCwgQ29sbGVnZSBvZiBOdXJzaW5nLCBLb255YW5nIFVuaXZlcnNp
dHksIERhZWplb24sIFJlcHVibGljIG9mIEtvcmVhLjwvYXV0aC1hZGRyZXNzPjx0aXRsZXM+PHRp
dGxlPkFuYWx5c2lzIG9mIEZhY3RvcnMgUmVsYXRlZCB0byBTb2NpYWwgTmV0d29yayBTZXJ2aWNl
IEFkZGljdGlvbiBBbW9uZyBLb3JlYW4gSGlnaCBTY2hvb2wgU3R1ZGVudHM8L3RpdGxlPjxzZWNv
bmRhcnktdGl0bGU+SiBBZGRpY3QgTnVyczwvc2Vjb25kYXJ5LXRpdGxlPjwvdGl0bGVzPjxwYWdl
cz4yMDMtMjEyPC9wYWdlcz48dm9sdW1lPjMxPC92b2x1bWU+PG51bWJlcj4zPC9udW1iZXI+PGtl
eXdvcmRzPjxrZXl3b3JkPkFkb2xlc2NlbnQ8L2tleXdvcmQ+PGtleXdvcmQ+QW54aWV0eS9lcGlk
ZW1pb2xvZ3k8L2tleXdvcmQ+PGtleXdvcmQ+QmVoYXZpb3IsIEFkZGljdGl2ZS8qZXBpZGVtaW9s
b2d5PC9rZXl3b3JkPjxrZXl3b3JkPkZlbWFsZTwva2V5d29yZD48a2V5d29yZD5IdW1hbnM8L2tl
eXdvcmQ+PGtleXdvcmQ+TWFsZTwva2V5d29yZD48a2V5d29yZD5SZXB1YmxpYyBvZiBLb3JlYS9l
cGlkZW1pb2xvZ3k8L2tleXdvcmQ+PGtleXdvcmQ+U2Nob29sczwva2V5d29yZD48a2V5d29yZD5T
b2NpYWwgTWVkaWEvKnN0YXRpc3RpY3MgJmFtcDsgbnVtZXJpY2FsIGRhdGE8L2tleXdvcmQ+PGtl
eXdvcmQ+U29jaWFsIE5ldHdvcmtpbmc8L2tleXdvcmQ+PGtleXdvcmQ+U3R1ZGVudHMvKnN0YXRp
c3RpY3MgJmFtcDsgbnVtZXJpY2FsIGRhdGE8L2tleXdvcmQ+PGtleXdvcmQ+U3VydmV5cyBhbmQg
UXVlc3Rpb25uYWlyZXM8L2tleXdvcmQ+PC9rZXl3b3Jkcz48ZGF0ZXM+PHllYXI+MjAyMDwveWVh
cj48cHViLWRhdGVzPjxkYXRlPkp1bC9TZXA8L2RhdGU+PC9wdWItZGF0ZXM+PC9kYXRlcz48aXNi
bj4xMDg4LTQ2MDI8L2lzYm4+PGFjY2Vzc2lvbi1udW0+MzI4Njg2MTI8L2FjY2Vzc2lvbi1udW0+
PHVybHM+PC91cmxzPjxlbGVjdHJvbmljLXJlc291cmNlLW51bT4xMC4xMDk3L2phbi4wMDAwMDAw
MDAwMDAwMzUwPC9lbGVjdHJvbmljLXJlc291cmNlLW51bT48cmVtb3RlLWRhdGFiYXNlLXByb3Zp
ZGVyPk5MTTwvcmVtb3RlLWRhdGFiYXNlLXByb3ZpZGVyPjxsYW5ndWFnZT5lbmc8L2xhbmd1YWdl
PjwvcmVjb3JkPjwvQ2l0ZT48Q2l0ZT48QXV0aG9yPk5hZWVtaTwvQXV0aG9yPjxZZWFyPjIwMTc8
L1llYXI+PFJlY051bT4yNzwvUmVjTnVtPjxyZWNvcmQ+PHJlYy1udW1iZXI+Mjc8L3JlYy1udW1i
ZXI+PGZvcmVpZ24ta2V5cz48a2V5IGFwcD0iRU4iIGRiLWlkPSJ2ZGRmMmU5ZXF2ZHRyeWV3Znd0
eHY1YXJ0djJzd3hwcDB2OXIiIHRpbWVzdGFtcD0iMTcyMjg4NTUyNCI+Mjc8L2tleT48L2ZvcmVp
Z24ta2V5cz48cmVmLXR5cGUgbmFtZT0iSm91cm5hbCBBcnRpY2xlIj4xNzwvcmVmLXR5cGU+PGNv
bnRyaWJ1dG9ycz48YXV0aG9ycz48YXV0aG9yPk5hZWVtaSwgU29tYXl5ZWg8L2F1dGhvcj48YXV0
aG9yPlRhbWFtLCBFemhhcjwvYXV0aG9yPjwvYXV0aG9ycz48L2NvbnRyaWJ1dG9ycz48dGl0bGVz
Pjx0aXRsZT5UaGUgUmVsYXRpb25zaGlwIEJldHdlZW4gRW1vdGlvbmFsIERlcGVuZGVuY2Ugb24g
RmFjZWJvb2sgYW5kIFBzeWNob2xvZ2ljYWwgV2VsbC1CZWluZyBpbiBBZG9sZXNjZW50cyBBZ2Vk
IDEz4oCTMTY8L3RpdGxlPjxzZWNvbmRhcnktdGl0bGU+Q2hpbGQgSW5kaWNhdG9ycyBSZXNlYXJj
aDwvc2Vjb25kYXJ5LXRpdGxlPjwvdGl0bGVzPjxwYWdlcz4xMDk1LTExMDY8L3BhZ2VzPjx2b2x1
bWU+MTA8L3ZvbHVtZT48bnVtYmVyPjQ8L251bWJlcj48ZGF0ZXM+PHllYXI+MjAxNzwveWVhcj48
cHViLWRhdGVzPjxkYXRlPjIwMTcvMTIvMDE8L2RhdGU+PC9wdWItZGF0ZXM+PC9kYXRlcz48aXNi
bj4xODc0LTg5ODg8L2lzYm4+PHVybHM+PHJlbGF0ZWQtdXJscz48dXJsPmh0dHBzOi8vZG9pLm9y
Zy8xMC4xMDA3L3MxMjE4Ny0wMTYtOTQzOC0zPC91cmw+PC9yZWxhdGVkLXVybHM+PC91cmxzPjxl
bGVjdHJvbmljLXJlc291cmNlLW51bT4xMC4xMDA3L3MxMjE4Ny0wMTYtOTQzOC0zPC9lbGVjdHJv
bmljLXJlc291cmNlLW51bT48L3JlY29yZD48L0NpdGU+PC9FbmROb3RlPn==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LaW08L0F1dGhvcj48WWVhcj4yMDIwPC9ZZWFyPjxSZWNO
dW0+MTg8L1JlY051bT48RGlzcGxheVRleHQ+PHN0eWxlIGZhY2U9InN1cGVyc2NyaXB0Ij44MSw4
Mjwvc3R5bGU+PC9EaXNwbGF5VGV4dD48cmVjb3JkPjxyZWMtbnVtYmVyPjE4PC9yZWMtbnVtYmVy
Pjxmb3JlaWduLWtleXM+PGtleSBhcHA9IkVOIiBkYi1pZD0idmRkZjJlOWVxdmR0cnlld2Z3dHh2
NWFydHYyc3d4cHAwdjlyIiB0aW1lc3RhbXA9IjE3MjI4ODUxNzUiPjE4PC9rZXk+PC9mb3JlaWdu
LWtleXM+PHJlZi10eXBlIG5hbWU9IkpvdXJuYWwgQXJ0aWNsZSI+MTc8L3JlZi10eXBlPjxjb250
cmlidXRvcnM+PGF1dGhvcnM+PGF1dGhvcj5LaW0sIE0uIFIuPC9hdXRob3I+PGF1dGhvcj5PaCwg
Si4gVy48L2F1dGhvcj48YXV0aG9yPkh1aCwgQi4gWS48L2F1dGhvcj48L2F1dGhvcnM+PC9jb250
cmlidXRvcnM+PGF1dGgtYWRkcmVzcz5NaS1SYW4gS2ltLCBQaEQsIEphZS1Xb28gT2gsIFBoRCwg
YW5kIEJvLVl1biBIdWgsIFBoRCwgQ29sbGVnZSBvZiBOdXJzaW5nLCBLb255YW5nIFVuaXZlcnNp
dHksIERhZWplb24sIFJlcHVibGljIG9mIEtvcmVhLjwvYXV0aC1hZGRyZXNzPjx0aXRsZXM+PHRp
dGxlPkFuYWx5c2lzIG9mIEZhY3RvcnMgUmVsYXRlZCB0byBTb2NpYWwgTmV0d29yayBTZXJ2aWNl
IEFkZGljdGlvbiBBbW9uZyBLb3JlYW4gSGlnaCBTY2hvb2wgU3R1ZGVudHM8L3RpdGxlPjxzZWNv
bmRhcnktdGl0bGU+SiBBZGRpY3QgTnVyczwvc2Vjb25kYXJ5LXRpdGxlPjwvdGl0bGVzPjxwYWdl
cz4yMDMtMjEyPC9wYWdlcz48dm9sdW1lPjMxPC92b2x1bWU+PG51bWJlcj4zPC9udW1iZXI+PGtl
eXdvcmRzPjxrZXl3b3JkPkFkb2xlc2NlbnQ8L2tleXdvcmQ+PGtleXdvcmQ+QW54aWV0eS9lcGlk
ZW1pb2xvZ3k8L2tleXdvcmQ+PGtleXdvcmQ+QmVoYXZpb3IsIEFkZGljdGl2ZS8qZXBpZGVtaW9s
b2d5PC9rZXl3b3JkPjxrZXl3b3JkPkZlbWFsZTwva2V5d29yZD48a2V5d29yZD5IdW1hbnM8L2tl
eXdvcmQ+PGtleXdvcmQ+TWFsZTwva2V5d29yZD48a2V5d29yZD5SZXB1YmxpYyBvZiBLb3JlYS9l
cGlkZW1pb2xvZ3k8L2tleXdvcmQ+PGtleXdvcmQ+U2Nob29sczwva2V5d29yZD48a2V5d29yZD5T
b2NpYWwgTWVkaWEvKnN0YXRpc3RpY3MgJmFtcDsgbnVtZXJpY2FsIGRhdGE8L2tleXdvcmQ+PGtl
eXdvcmQ+U29jaWFsIE5ldHdvcmtpbmc8L2tleXdvcmQ+PGtleXdvcmQ+U3R1ZGVudHMvKnN0YXRp
c3RpY3MgJmFtcDsgbnVtZXJpY2FsIGRhdGE8L2tleXdvcmQ+PGtleXdvcmQ+U3VydmV5cyBhbmQg
UXVlc3Rpb25uYWlyZXM8L2tleXdvcmQ+PC9rZXl3b3Jkcz48ZGF0ZXM+PHllYXI+MjAyMDwveWVh
cj48cHViLWRhdGVzPjxkYXRlPkp1bC9TZXA8L2RhdGU+PC9wdWItZGF0ZXM+PC9kYXRlcz48aXNi
bj4xMDg4LTQ2MDI8L2lzYm4+PGFjY2Vzc2lvbi1udW0+MzI4Njg2MTI8L2FjY2Vzc2lvbi1udW0+
PHVybHM+PC91cmxzPjxlbGVjdHJvbmljLXJlc291cmNlLW51bT4xMC4xMDk3L2phbi4wMDAwMDAw
MDAwMDAwMzUwPC9lbGVjdHJvbmljLXJlc291cmNlLW51bT48cmVtb3RlLWRhdGFiYXNlLXByb3Zp
ZGVyPk5MTTwvcmVtb3RlLWRhdGFiYXNlLXByb3ZpZGVyPjxsYW5ndWFnZT5lbmc8L2xhbmd1YWdl
PjwvcmVjb3JkPjwvQ2l0ZT48Q2l0ZT48QXV0aG9yPk5hZWVtaTwvQXV0aG9yPjxZZWFyPjIwMTc8
L1llYXI+PFJlY051bT4yNzwvUmVjTnVtPjxyZWNvcmQ+PHJlYy1udW1iZXI+Mjc8L3JlYy1udW1i
ZXI+PGZvcmVpZ24ta2V5cz48a2V5IGFwcD0iRU4iIGRiLWlkPSJ2ZGRmMmU5ZXF2ZHRyeWV3Znd0
eHY1YXJ0djJzd3hwcDB2OXIiIHRpbWVzdGFtcD0iMTcyMjg4NTUyNCI+Mjc8L2tleT48L2ZvcmVp
Z24ta2V5cz48cmVmLXR5cGUgbmFtZT0iSm91cm5hbCBBcnRpY2xlIj4xNzwvcmVmLXR5cGU+PGNv
bnRyaWJ1dG9ycz48YXV0aG9ycz48YXV0aG9yPk5hZWVtaSwgU29tYXl5ZWg8L2F1dGhvcj48YXV0
aG9yPlRhbWFtLCBFemhhcjwvYXV0aG9yPjwvYXV0aG9ycz48L2NvbnRyaWJ1dG9ycz48dGl0bGVz
Pjx0aXRsZT5UaGUgUmVsYXRpb25zaGlwIEJldHdlZW4gRW1vdGlvbmFsIERlcGVuZGVuY2Ugb24g
RmFjZWJvb2sgYW5kIFBzeWNob2xvZ2ljYWwgV2VsbC1CZWluZyBpbiBBZG9sZXNjZW50cyBBZ2Vk
IDEz4oCTMTY8L3RpdGxlPjxzZWNvbmRhcnktdGl0bGU+Q2hpbGQgSW5kaWNhdG9ycyBSZXNlYXJj
aDwvc2Vjb25kYXJ5LXRpdGxlPjwvdGl0bGVzPjxwYWdlcz4xMDk1LTExMDY8L3BhZ2VzPjx2b2x1
bWU+MTA8L3ZvbHVtZT48bnVtYmVyPjQ8L251bWJlcj48ZGF0ZXM+PHllYXI+MjAxNzwveWVhcj48
cHViLWRhdGVzPjxkYXRlPjIwMTcvMTIvMDE8L2RhdGU+PC9wdWItZGF0ZXM+PC9kYXRlcz48aXNi
bj4xODc0LTg5ODg8L2lzYm4+PHVybHM+PHJlbGF0ZWQtdXJscz48dXJsPmh0dHBzOi8vZG9pLm9y
Zy8xMC4xMDA3L3MxMjE4Ny0wMTYtOTQzOC0zPC91cmw+PC9yZWxhdGVkLXVybHM+PC91cmxzPjxl
bGVjdHJvbmljLXJlc291cmNlLW51bT4xMC4xMDA3L3MxMjE4Ny0wMTYtOTQzOC0zPC9lbGVjdHJv
bmljLXJlc291cmNlLW51bT48L3JlY29yZD48L0NpdGU+PC9FbmROb3RlPn==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81,82</w:t>
            </w:r>
            <w:r w:rsidRPr="0018643F">
              <w:rPr>
                <w:rFonts w:ascii="Times New Roman" w:hAnsi="Times New Roman" w:cs="Times New Roman"/>
              </w:rPr>
              <w:fldChar w:fldCharType="end"/>
            </w:r>
          </w:p>
        </w:tc>
      </w:tr>
      <w:tr w:rsidR="002E3059" w:rsidRPr="0018643F" w14:paraId="2608B4A4" w14:textId="77777777" w:rsidTr="00230E8C">
        <w:trPr>
          <w:trHeight w:val="300"/>
        </w:trPr>
        <w:tc>
          <w:tcPr>
            <w:tcW w:w="3300" w:type="dxa"/>
            <w:shd w:val="clear" w:color="auto" w:fill="D1D1D1" w:themeFill="background2" w:themeFillShade="E6"/>
          </w:tcPr>
          <w:p w14:paraId="30273FCA" w14:textId="77777777" w:rsidR="002E3059" w:rsidRPr="0018643F" w:rsidRDefault="002E3059" w:rsidP="00230E8C">
            <w:pPr>
              <w:rPr>
                <w:rFonts w:ascii="Times New Roman" w:hAnsi="Times New Roman" w:cs="Times New Roman"/>
                <w:b/>
                <w:bCs/>
              </w:rPr>
            </w:pPr>
            <w:r w:rsidRPr="0018643F">
              <w:rPr>
                <w:rFonts w:ascii="Times New Roman" w:hAnsi="Times New Roman" w:cs="Times New Roman"/>
                <w:b/>
                <w:bCs/>
              </w:rPr>
              <w:t>Structural Aspects</w:t>
            </w:r>
          </w:p>
        </w:tc>
        <w:tc>
          <w:tcPr>
            <w:tcW w:w="6697" w:type="dxa"/>
            <w:shd w:val="clear" w:color="auto" w:fill="D1D1D1" w:themeFill="background2" w:themeFillShade="E6"/>
          </w:tcPr>
          <w:p w14:paraId="6CC6E9A5" w14:textId="77777777" w:rsidR="002E3059" w:rsidRPr="0018643F" w:rsidRDefault="002E3059" w:rsidP="00230E8C">
            <w:pPr>
              <w:rPr>
                <w:rFonts w:ascii="Times New Roman" w:hAnsi="Times New Roman" w:cs="Times New Roman"/>
              </w:rPr>
            </w:pPr>
          </w:p>
        </w:tc>
        <w:tc>
          <w:tcPr>
            <w:tcW w:w="2953" w:type="dxa"/>
            <w:shd w:val="clear" w:color="auto" w:fill="D1D1D1" w:themeFill="background2" w:themeFillShade="E6"/>
          </w:tcPr>
          <w:p w14:paraId="25FE40CD" w14:textId="77777777" w:rsidR="002E3059" w:rsidRPr="0018643F" w:rsidRDefault="002E3059" w:rsidP="00230E8C">
            <w:pPr>
              <w:rPr>
                <w:rFonts w:ascii="Times New Roman" w:hAnsi="Times New Roman" w:cs="Times New Roman"/>
              </w:rPr>
            </w:pPr>
          </w:p>
        </w:tc>
      </w:tr>
      <w:tr w:rsidR="002E3059" w:rsidRPr="0018643F" w14:paraId="6B590BE3" w14:textId="77777777" w:rsidTr="00230E8C">
        <w:trPr>
          <w:trHeight w:val="300"/>
        </w:trPr>
        <w:tc>
          <w:tcPr>
            <w:tcW w:w="3300" w:type="dxa"/>
          </w:tcPr>
          <w:p w14:paraId="3706CBF3" w14:textId="77777777" w:rsidR="002E3059" w:rsidRPr="0018643F" w:rsidRDefault="002E3059" w:rsidP="00230E8C">
            <w:pPr>
              <w:rPr>
                <w:rFonts w:ascii="Times New Roman" w:hAnsi="Times New Roman" w:cs="Times New Roman"/>
              </w:rPr>
            </w:pPr>
            <w:r w:rsidRPr="0018643F">
              <w:rPr>
                <w:rFonts w:ascii="Times New Roman" w:hAnsi="Times New Roman" w:cs="Times New Roman"/>
              </w:rPr>
              <w:t>Number of accounts/platforms used</w:t>
            </w:r>
          </w:p>
        </w:tc>
        <w:tc>
          <w:tcPr>
            <w:tcW w:w="6697" w:type="dxa"/>
          </w:tcPr>
          <w:p w14:paraId="1ACAF0FC" w14:textId="77777777" w:rsidR="002E3059" w:rsidRPr="0018643F" w:rsidRDefault="002E3059" w:rsidP="00230E8C">
            <w:pPr>
              <w:rPr>
                <w:rFonts w:ascii="Times New Roman" w:hAnsi="Times New Roman" w:cs="Times New Roman"/>
              </w:rPr>
            </w:pPr>
            <w:r w:rsidRPr="0018643F">
              <w:rPr>
                <w:rFonts w:ascii="Times New Roman" w:hAnsi="Times New Roman" w:cs="Times New Roman"/>
              </w:rPr>
              <w:t>The number of distinct accounts the adolescent has on SM platforms</w:t>
            </w:r>
          </w:p>
        </w:tc>
        <w:tc>
          <w:tcPr>
            <w:tcW w:w="2953" w:type="dxa"/>
          </w:tcPr>
          <w:p w14:paraId="768BC6DD" w14:textId="7739920F" w:rsidR="002E3059" w:rsidRPr="0018643F" w:rsidRDefault="002E3059" w:rsidP="00230E8C">
            <w:pPr>
              <w:rPr>
                <w:rFonts w:ascii="Times New Roman" w:hAnsi="Times New Roman" w:cs="Times New Roman"/>
              </w:rPr>
            </w:pPr>
            <w:r w:rsidRPr="0018643F">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Wilksch&lt;/Author&gt;&lt;Year&gt;2020&lt;/Year&gt;&lt;RecNum&gt;101&lt;/RecNum&gt;&lt;DisplayText&gt;&lt;style face="superscript"&gt;83&lt;/style&gt;&lt;/DisplayText&gt;&lt;record&gt;&lt;rec-number&gt;101&lt;/rec-number&gt;&lt;foreign-keys&gt;&lt;key app="EN" db-id="vddf2e9eqvdtryewfwtxv5artv2swxpp0v9r" timestamp="1725041150"&gt;101&lt;/key&gt;&lt;/foreign-keys&gt;&lt;ref-type name="Journal Article"&gt;17&lt;/ref-type&gt;&lt;contributors&gt;&lt;authors&gt;&lt;author&gt;Wilksch, S. M.&lt;/author&gt;&lt;author&gt;O&amp;apos;Shea, A.&lt;/author&gt;&lt;author&gt;Ho, P.&lt;/author&gt;&lt;author&gt;Byrne, S.&lt;/author&gt;&lt;author&gt;Wade, T. D.&lt;/author&gt;&lt;/authors&gt;&lt;/contributors&gt;&lt;auth-address&gt;School of Psychology, Flinders University, Adelaide, South Australia, Australia.&amp;#xD;School of Psychology, University of Western Australia, Crawley, Western Australia, Australia.&lt;/auth-address&gt;&lt;titles&gt;&lt;title&gt;The relationship between social media use and disordered eating in young adolescents&lt;/title&gt;&lt;secondary-title&gt;Int J Eat Disord&lt;/secondary-title&gt;&lt;/titles&gt;&lt;pages&gt;96-106&lt;/pages&gt;&lt;volume&gt;53&lt;/volume&gt;&lt;number&gt;1&lt;/number&gt;&lt;edition&gt;20191203&lt;/edition&gt;&lt;keywords&gt;&lt;keyword&gt;Adolescent&lt;/keyword&gt;&lt;keyword&gt;Adolescent Behavior/*psychology&lt;/keyword&gt;&lt;keyword&gt;Feeding and Eating Disorders/*psychology&lt;/keyword&gt;&lt;keyword&gt;Female&lt;/keyword&gt;&lt;keyword&gt;Humans&lt;/keyword&gt;&lt;keyword&gt;Male&lt;/keyword&gt;&lt;keyword&gt;Social Media/*standards&lt;/keyword&gt;&lt;keyword&gt;Surveys and Questionnaires&lt;/keyword&gt;&lt;keyword&gt;eating disorders&lt;/keyword&gt;&lt;keyword&gt;prevention&lt;/keyword&gt;&lt;keyword&gt;risk factors&lt;/keyword&gt;&lt;keyword&gt;social media&lt;/keyword&gt;&lt;/keywords&gt;&lt;dates&gt;&lt;year&gt;2020&lt;/year&gt;&lt;pub-dates&gt;&lt;date&gt;Jan&lt;/date&gt;&lt;/pub-dates&gt;&lt;/dates&gt;&lt;isbn&gt;0276-3478&lt;/isbn&gt;&lt;accession-num&gt;31797420&lt;/accession-num&gt;&lt;urls&gt;&lt;/urls&gt;&lt;electronic-resource-num&gt;10.1002/eat.23198&lt;/electronic-resource-num&gt;&lt;remote-database-provider&gt;NLM&lt;/remote-database-provider&gt;&lt;language&gt;eng&lt;/language&gt;&lt;/record&gt;&lt;/Cite&gt;&lt;/EndNote&gt;</w:instrText>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83</w:t>
            </w:r>
            <w:r w:rsidRPr="0018643F">
              <w:rPr>
                <w:rFonts w:ascii="Times New Roman" w:hAnsi="Times New Roman" w:cs="Times New Roman"/>
              </w:rPr>
              <w:fldChar w:fldCharType="end"/>
            </w:r>
            <w:r w:rsidRPr="0018643F">
              <w:rPr>
                <w:rFonts w:ascii="Times New Roman" w:hAnsi="Times New Roman" w:cs="Times New Roman"/>
              </w:rPr>
              <w:t xml:space="preserve"> </w:t>
            </w:r>
            <w:r w:rsidRPr="0018643F">
              <w:rPr>
                <w:rFonts w:ascii="Times New Roman" w:hAnsi="Times New Roman" w:cs="Times New Roman"/>
              </w:rPr>
              <w:fldChar w:fldCharType="begin">
                <w:fldData xml:space="preserve">PEVuZE5vdGU+PENpdGU+PEF1dGhvcj5DYW5lcjwvQXV0aG9yPjxZZWFyPjIwMjI8L1llYXI+PFJl
Y051bT45NDwvUmVjTnVtPjxEaXNwbGF5VGV4dD48c3R5bGUgZmFjZT0ic3VwZXJzY3JpcHQiPjY0
LDg0PC9zdHlsZT48L0Rpc3BsYXlUZXh0PjxyZWNvcmQ+PHJlYy1udW1iZXI+OTQ8L3JlYy1udW1i
ZXI+PGZvcmVpZ24ta2V5cz48a2V5IGFwcD0iRU4iIGRiLWlkPSJ2ZGRmMmU5ZXF2ZHRyeWV3Znd0
eHY1YXJ0djJzd3hwcDB2OXIiIHRpbWVzdGFtcD0iMTcyNDg3MDI5MCI+OTQ8L2tleT48L2ZvcmVp
Z24ta2V5cz48cmVmLXR5cGUgbmFtZT0iSm91cm5hbCBBcnRpY2xlIj4xNzwvcmVmLXR5cGU+PGNv
bnRyaWJ1dG9ycz48YXV0aG9ycz48YXV0aG9yPkNhbmVyLCBOLjwvYXV0aG9yPjxhdXRob3I+RWZl
LCBZLiBTLjwvYXV0aG9yPjxhdXRob3I+QmHFn2RhxZ8sIMOWPC9hdXRob3I+PC9hdXRob3JzPjwv
Y29udHJpYnV0b3JzPjxhdXRoLWFkZHJlc3M+UGVkaWF0cmljIE51cnNpbmcgRGVwYXJ0bWVudCwg
RXJjaXllcyBVbml2ZXJzaXR5LCBLYXlzZXJpLCBUdXJrZXkuIEdSSUQ6IGdyaWQuNDExNzM5Ljku
IElTTkk6IDAwMDAgMDAwMSAyMzMxIDI2MDMmI3hEO0hlYWx0aCBTY2llbmNlcyBGYWN1bHR5LCBF
cmNpeWVzIFVuaXZlcnNpdHksIEtheXNlcmksIFR1cmtleS4gR1JJRDogZ3JpZC40MTE3MzkuOS4g
SVNOSTogMDAwMCAwMDAxIDIzMzEgMjYwMzwvYXV0aC1hZGRyZXNzPjx0aXRsZXM+PHRpdGxlPlRo
ZSBjb250cmlidXRpb24gb2Ygc29jaWFsIG1lZGlhIGFkZGljdGlvbiB0byBhZG9sZXNjZW50IExJ
RkU6IFNvY2lhbCBhcHBlYXJhbmNlIGFueGlldHk8L3RpdGxlPjxzZWNvbmRhcnktdGl0bGU+Q3Vy
ciBQc3ljaG9sPC9zZWNvbmRhcnktdGl0bGU+PC90aXRsZXM+PHBhZ2VzPjg0MjQtODQzMzwvcGFn
ZXM+PHZvbHVtZT40MTwvdm9sdW1lPjxudW1iZXI+MTI8L251bWJlcj48ZWRpdGlvbj4yMDIyMDYw
NjwvZWRpdGlvbj48a2V5d29yZHM+PGtleXdvcmQ+QWRvbGVzY2VudDwva2V5d29yZD48a2V5d29y
ZD5FYXRpbmcgYmVoYXZpb3I8L2tleXdvcmQ+PGtleXdvcmQ+U29jaWFsIGFwcGVhcmFuY2UgYW54
aWV0eTwva2V5d29yZD48a2V5d29yZD5Tb2NpYWwgbWVkaWE8L2tleXdvcmQ+PC9rZXl3b3Jkcz48
ZGF0ZXM+PHllYXI+MjAyMjwveWVhcj48L2RhdGVzPjxpc2JuPjEwNDYtMTMxMCAoUHJpbnQpJiN4
RDsxMDQ2LTEzMTA8L2lzYm4+PGFjY2Vzc2lvbi1udW0+MzU2OTM4NDE8L2FjY2Vzc2lvbi1udW0+
PHVybHM+PC91cmxzPjxjdXN0b20yPlBNQzkxNjk1OTI8L2N1c3RvbTI+PGVsZWN0cm9uaWMtcmVz
b3VyY2UtbnVtPjEwLjEwMDcvczEyMTQ0LTAyMi0wMzI4MC15PC9lbGVjdHJvbmljLXJlc291cmNl
LW51bT48cmVtb3RlLWRhdGFiYXNlLXByb3ZpZGVyPk5MTTwvcmVtb3RlLWRhdGFiYXNlLXByb3Zp
ZGVyPjxsYW5ndWFnZT5lbmc8L2xhbmd1YWdlPjwvcmVjb3JkPjwvQ2l0ZT48Q2l0ZT48QXV0aG9y
PkJhcnJ5PC9BdXRob3I+PFllYXI+MjAxNzwvWWVhcj48UmVjTnVtPjQ8L1JlY051bT48cmVjb3Jk
PjxyZWMtbnVtYmVyPjQ8L3JlYy1udW1iZXI+PGZvcmVpZ24ta2V5cz48a2V5IGFwcD0iRU4iIGRi
LWlkPSJ2ZGRmMmU5ZXF2ZHRyeWV3Znd0eHY1YXJ0djJzd3hwcDB2OXIiIHRpbWVzdGFtcD0iMTcy
Mjg4NDQ0OCI+NDwva2V5PjwvZm9yZWlnbi1rZXlzPjxyZWYtdHlwZSBuYW1lPSJKb3VybmFsIEFy
dGljbGUiPjE3PC9yZWYtdHlwZT48Y29udHJpYnV0b3JzPjxhdXRob3JzPjxhdXRob3I+QmFycnks
IEMuIFQuPC9hdXRob3I+PGF1dGhvcj5TaWRvdGksIEMuIEwuPC9hdXRob3I+PGF1dGhvcj5Ccmln
Z3MsIFMuIE0uPC9hdXRob3I+PGF1dGhvcj5SZWl0ZXIsIFMuIFIuPC9hdXRob3I+PGF1dGhvcj5M
aW5kc2V5LCBSLiBBLjwvYXV0aG9yPjwvYXV0aG9ycz48L2NvbnRyaWJ1dG9ycz48YXV0aC1hZGRy
ZXNzPldhc2hpbmd0b24gU3RhdGUgVW5pdmVyc2l0eSwgVVNBLiBFbGVjdHJvbmljIGFkZHJlc3M6
IGNocmlzLmJhcnJ5QHdzdS5lZHUuJiN4RDtXYXNoaW5ndG9uIFN0YXRlIFVuaXZlcnNpdHksIFVT
QS48L2F1dGgtYWRkcmVzcz48dGl0bGVzPjx0aXRsZT5BZG9sZXNjZW50IHNvY2lhbCBtZWRpYSB1
c2UgYW5kIG1lbnRhbCBoZWFsdGggZnJvbSBhZG9sZXNjZW50IGFuZCBwYXJlbnQgcGVyc3BlY3Rp
dmVzPC90aXRsZT48c2Vjb25kYXJ5LXRpdGxlPkogQWRvbGVzYzwvc2Vjb25kYXJ5LXRpdGxlPjwv
dGl0bGVzPjxwYWdlcz4xLTExPC9wYWdlcz48dm9sdW1lPjYxPC92b2x1bWU+PGVkaXRpb24+MjAx
NzA5MDU8L2VkaXRpb24+PGtleXdvcmRzPjxrZXl3b3JkPkFkb2xlc2NlbnQ8L2tleXdvcmQ+PGtl
eXdvcmQ+QW54aWV0eS9wc3ljaG9sb2d5PC9rZXl3b3JkPjxrZXl3b3JkPkNvbmR1Y3QgRGlzb3Jk
ZXIvcHN5Y2hvbG9neTwva2V5d29yZD48a2V5d29yZD5EZXByZXNzaW9uL3BzeWNob2xvZ3k8L2tl
eXdvcmQ+PGtleXdvcmQ+RmVtYWxlPC9rZXl3b3JkPjxrZXl3b3JkPkh1bWFuczwva2V5d29yZD48
a2V5d29yZD5Mb25lbGluZXNzL3BzeWNob2xvZ3k8L2tleXdvcmQ+PGtleXdvcmQ+TWFsZTwva2V5
d29yZD48a2V5d29yZD4qTWVudGFsIEhlYWx0aDwva2V5d29yZD48a2V5d29yZD4qUGFyZW50czwv
a2V5d29yZD48a2V5d29yZD5TZWxmIFJlcG9ydDwva2V5d29yZD48a2V5d29yZD5Tb2NpYWwgTWVk
aWEvKnN0YXRpc3RpY3MgJmFtcDsgbnVtZXJpY2FsIGRhdGE8L2tleXdvcmQ+PGtleXdvcmQ+RmVh
ciBvZiBtaXNzaW5nIG91dDwva2V5d29yZD48a2V5d29yZD5NZW50YWwgaGVhbHRoPC9rZXl3b3Jk
PjxrZXl3b3JkPlNvY2lhbCBtZWRpYTwva2V5d29yZD48L2tleXdvcmRzPjxkYXRlcz48eWVhcj4y
MDE3PC95ZWFyPjxwdWItZGF0ZXM+PGRhdGU+RGVjPC9kYXRlPjwvcHViLWRhdGVzPjwvZGF0ZXM+
PGlzYm4+MDE0MC0xOTcxPC9pc2JuPjxhY2Nlc3Npb24tbnVtPjI4ODg2NTcxPC9hY2Nlc3Npb24t
bnVtPjx1cmxzPjwvdXJscz48ZWxlY3Ryb25pYy1yZXNvdXJjZS1udW0+MTAuMTAxNi9qLmFkb2xl
c2NlbmNlLjIwMTcuMDguMDA1PC9lbGVjdHJvbmljLXJlc291cmNlLW51bT48cmVtb3RlLWRhdGFi
YXNlLXByb3ZpZGVyPk5MTTwvcmVtb3RlLWRhdGFiYXNlLXByb3ZpZGVyPjxsYW5ndWFnZT5lbmc8
L2xhbmd1YWdlPjwvcmVjb3JkPjwvQ2l0ZT48Q2l0ZT48QXV0aG9yPkNhbmVyPC9BdXRob3I+PFll
YXI+MjAyMjwvWWVhcj48UmVjTnVtPjk0PC9SZWNOdW0+PHJlY29yZD48cmVjLW51bWJlcj45NDwv
cmVjLW51bWJlcj48Zm9yZWlnbi1rZXlzPjxrZXkgYXBwPSJFTiIgZGItaWQ9InZkZGYyZTllcXZk
dHJ5ZXdmd3R4djVhcnR2MnN3eHBwMHY5ciIgdGltZXN0YW1wPSIxNzI0ODcwMjkwIj45NDwva2V5
PjwvZm9yZWlnbi1rZXlzPjxyZWYtdHlwZSBuYW1lPSJKb3VybmFsIEFydGljbGUiPjE3PC9yZWYt
dHlwZT48Y29udHJpYnV0b3JzPjxhdXRob3JzPjxhdXRob3I+Q2FuZXIsIE4uPC9hdXRob3I+PGF1
dGhvcj5FZmUsIFkuIFMuPC9hdXRob3I+PGF1dGhvcj5CYcWfZGHFnywgw5Y8L2F1dGhvcj48L2F1
dGhvcnM+PC9jb250cmlidXRvcnM+PGF1dGgtYWRkcmVzcz5QZWRpYXRyaWMgTnVyc2luZyBEZXBh
cnRtZW50LCBFcmNpeWVzIFVuaXZlcnNpdHksIEtheXNlcmksIFR1cmtleS4gR1JJRDogZ3JpZC40
MTE3MzkuOS4gSVNOSTogMDAwMCAwMDAxIDIzMzEgMjYwMyYjeEQ7SGVhbHRoIFNjaWVuY2VzIEZh
Y3VsdHksIEVyY2l5ZXMgVW5pdmVyc2l0eSwgS2F5c2VyaSwgVHVya2V5LiBHUklEOiBncmlkLjQx
MTczOS45LiBJU05JOiAwMDAwIDAwMDEgMjMzMSAyNjAzPC9hdXRoLWFkZHJlc3M+PHRpdGxlcz48
dGl0bGU+VGhlIGNvbnRyaWJ1dGlvbiBvZiBzb2NpYWwgbWVkaWEgYWRkaWN0aW9uIHRvIGFkb2xl
c2NlbnQgTElGRTogU29jaWFsIGFwcGVhcmFuY2UgYW54aWV0eTwvdGl0bGU+PHNlY29uZGFyeS10
aXRsZT5DdXJyIFBzeWNob2w8L3NlY29uZGFyeS10aXRsZT48L3RpdGxlcz48cGFnZXM+ODQyNC04
NDMzPC9wYWdlcz48dm9sdW1lPjQxPC92b2x1bWU+PG51bWJlcj4xMjwvbnVtYmVyPjxlZGl0aW9u
PjIwMjIwNjA2PC9lZGl0aW9uPjxrZXl3b3Jkcz48a2V5d29yZD5BZG9sZXNjZW50PC9rZXl3b3Jk
PjxrZXl3b3JkPkVhdGluZyBiZWhhdmlvcjwva2V5d29yZD48a2V5d29yZD5Tb2NpYWwgYXBwZWFy
YW5jZSBhbnhpZXR5PC9rZXl3b3JkPjxrZXl3b3JkPlNvY2lhbCBtZWRpYTwva2V5d29yZD48L2tl
eXdvcmRzPjxkYXRlcz48eWVhcj4yMDIyPC95ZWFyPjwvZGF0ZXM+PGlzYm4+MTA0Ni0xMzEwIChQ
cmludCkmI3hEOzEwNDYtMTMxMDwvaXNibj48YWNjZXNzaW9uLW51bT4zNTY5Mzg0MTwvYWNjZXNz
aW9uLW51bT48dXJscz48L3VybHM+PGN1c3RvbTI+UE1DOTE2OTU5MjwvY3VzdG9tMj48ZWxlY3Ry
b25pYy1yZXNvdXJjZS1udW0+MTAuMTAwNy9zMTIxNDQtMDIyLTAzMjgwLXk8L2VsZWN0cm9uaWMt
cmVzb3VyY2UtbnVtPjxyZW1vdGUtZGF0YWJhc2UtcHJvdmlkZXI+TkxNPC9yZW1vdGUtZGF0YWJh
c2UtcHJvdmlkZXI+PGxhbmd1YWdlPmVuZzwvbGFuZ3VhZ2U+PC9yZWNvcmQ+PC9DaXRlPjwvRW5k
Tm90ZT4A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DYW5lcjwvQXV0aG9yPjxZZWFyPjIwMjI8L1llYXI+PFJl
Y051bT45NDwvUmVjTnVtPjxEaXNwbGF5VGV4dD48c3R5bGUgZmFjZT0ic3VwZXJzY3JpcHQiPjY0
LDg0PC9zdHlsZT48L0Rpc3BsYXlUZXh0PjxyZWNvcmQ+PHJlYy1udW1iZXI+OTQ8L3JlYy1udW1i
ZXI+PGZvcmVpZ24ta2V5cz48a2V5IGFwcD0iRU4iIGRiLWlkPSJ2ZGRmMmU5ZXF2ZHRyeWV3Znd0
eHY1YXJ0djJzd3hwcDB2OXIiIHRpbWVzdGFtcD0iMTcyNDg3MDI5MCI+OTQ8L2tleT48L2ZvcmVp
Z24ta2V5cz48cmVmLXR5cGUgbmFtZT0iSm91cm5hbCBBcnRpY2xlIj4xNzwvcmVmLXR5cGU+PGNv
bnRyaWJ1dG9ycz48YXV0aG9ycz48YXV0aG9yPkNhbmVyLCBOLjwvYXV0aG9yPjxhdXRob3I+RWZl
LCBZLiBTLjwvYXV0aG9yPjxhdXRob3I+QmHFn2RhxZ8sIMOWPC9hdXRob3I+PC9hdXRob3JzPjwv
Y29udHJpYnV0b3JzPjxhdXRoLWFkZHJlc3M+UGVkaWF0cmljIE51cnNpbmcgRGVwYXJ0bWVudCwg
RXJjaXllcyBVbml2ZXJzaXR5LCBLYXlzZXJpLCBUdXJrZXkuIEdSSUQ6IGdyaWQuNDExNzM5Ljku
IElTTkk6IDAwMDAgMDAwMSAyMzMxIDI2MDMmI3hEO0hlYWx0aCBTY2llbmNlcyBGYWN1bHR5LCBF
cmNpeWVzIFVuaXZlcnNpdHksIEtheXNlcmksIFR1cmtleS4gR1JJRDogZ3JpZC40MTE3MzkuOS4g
SVNOSTogMDAwMCAwMDAxIDIzMzEgMjYwMzwvYXV0aC1hZGRyZXNzPjx0aXRsZXM+PHRpdGxlPlRo
ZSBjb250cmlidXRpb24gb2Ygc29jaWFsIG1lZGlhIGFkZGljdGlvbiB0byBhZG9sZXNjZW50IExJ
RkU6IFNvY2lhbCBhcHBlYXJhbmNlIGFueGlldHk8L3RpdGxlPjxzZWNvbmRhcnktdGl0bGU+Q3Vy
ciBQc3ljaG9sPC9zZWNvbmRhcnktdGl0bGU+PC90aXRsZXM+PHBhZ2VzPjg0MjQtODQzMzwvcGFn
ZXM+PHZvbHVtZT40MTwvdm9sdW1lPjxudW1iZXI+MTI8L251bWJlcj48ZWRpdGlvbj4yMDIyMDYw
NjwvZWRpdGlvbj48a2V5d29yZHM+PGtleXdvcmQ+QWRvbGVzY2VudDwva2V5d29yZD48a2V5d29y
ZD5FYXRpbmcgYmVoYXZpb3I8L2tleXdvcmQ+PGtleXdvcmQ+U29jaWFsIGFwcGVhcmFuY2UgYW54
aWV0eTwva2V5d29yZD48a2V5d29yZD5Tb2NpYWwgbWVkaWE8L2tleXdvcmQ+PC9rZXl3b3Jkcz48
ZGF0ZXM+PHllYXI+MjAyMjwveWVhcj48L2RhdGVzPjxpc2JuPjEwNDYtMTMxMCAoUHJpbnQpJiN4
RDsxMDQ2LTEzMTA8L2lzYm4+PGFjY2Vzc2lvbi1udW0+MzU2OTM4NDE8L2FjY2Vzc2lvbi1udW0+
PHVybHM+PC91cmxzPjxjdXN0b20yPlBNQzkxNjk1OTI8L2N1c3RvbTI+PGVsZWN0cm9uaWMtcmVz
b3VyY2UtbnVtPjEwLjEwMDcvczEyMTQ0LTAyMi0wMzI4MC15PC9lbGVjdHJvbmljLXJlc291cmNl
LW51bT48cmVtb3RlLWRhdGFiYXNlLXByb3ZpZGVyPk5MTTwvcmVtb3RlLWRhdGFiYXNlLXByb3Zp
ZGVyPjxsYW5ndWFnZT5lbmc8L2xhbmd1YWdlPjwvcmVjb3JkPjwvQ2l0ZT48Q2l0ZT48QXV0aG9y
PkJhcnJ5PC9BdXRob3I+PFllYXI+MjAxNzwvWWVhcj48UmVjTnVtPjQ8L1JlY051bT48cmVjb3Jk
PjxyZWMtbnVtYmVyPjQ8L3JlYy1udW1iZXI+PGZvcmVpZ24ta2V5cz48a2V5IGFwcD0iRU4iIGRi
LWlkPSJ2ZGRmMmU5ZXF2ZHRyeWV3Znd0eHY1YXJ0djJzd3hwcDB2OXIiIHRpbWVzdGFtcD0iMTcy
Mjg4NDQ0OCI+NDwva2V5PjwvZm9yZWlnbi1rZXlzPjxyZWYtdHlwZSBuYW1lPSJKb3VybmFsIEFy
dGljbGUiPjE3PC9yZWYtdHlwZT48Y29udHJpYnV0b3JzPjxhdXRob3JzPjxhdXRob3I+QmFycnks
IEMuIFQuPC9hdXRob3I+PGF1dGhvcj5TaWRvdGksIEMuIEwuPC9hdXRob3I+PGF1dGhvcj5Ccmln
Z3MsIFMuIE0uPC9hdXRob3I+PGF1dGhvcj5SZWl0ZXIsIFMuIFIuPC9hdXRob3I+PGF1dGhvcj5M
aW5kc2V5LCBSLiBBLjwvYXV0aG9yPjwvYXV0aG9ycz48L2NvbnRyaWJ1dG9ycz48YXV0aC1hZGRy
ZXNzPldhc2hpbmd0b24gU3RhdGUgVW5pdmVyc2l0eSwgVVNBLiBFbGVjdHJvbmljIGFkZHJlc3M6
IGNocmlzLmJhcnJ5QHdzdS5lZHUuJiN4RDtXYXNoaW5ndG9uIFN0YXRlIFVuaXZlcnNpdHksIFVT
QS48L2F1dGgtYWRkcmVzcz48dGl0bGVzPjx0aXRsZT5BZG9sZXNjZW50IHNvY2lhbCBtZWRpYSB1
c2UgYW5kIG1lbnRhbCBoZWFsdGggZnJvbSBhZG9sZXNjZW50IGFuZCBwYXJlbnQgcGVyc3BlY3Rp
dmVzPC90aXRsZT48c2Vjb25kYXJ5LXRpdGxlPkogQWRvbGVzYzwvc2Vjb25kYXJ5LXRpdGxlPjwv
dGl0bGVzPjxwYWdlcz4xLTExPC9wYWdlcz48dm9sdW1lPjYxPC92b2x1bWU+PGVkaXRpb24+MjAx
NzA5MDU8L2VkaXRpb24+PGtleXdvcmRzPjxrZXl3b3JkPkFkb2xlc2NlbnQ8L2tleXdvcmQ+PGtl
eXdvcmQ+QW54aWV0eS9wc3ljaG9sb2d5PC9rZXl3b3JkPjxrZXl3b3JkPkNvbmR1Y3QgRGlzb3Jk
ZXIvcHN5Y2hvbG9neTwva2V5d29yZD48a2V5d29yZD5EZXByZXNzaW9uL3BzeWNob2xvZ3k8L2tl
eXdvcmQ+PGtleXdvcmQ+RmVtYWxlPC9rZXl3b3JkPjxrZXl3b3JkPkh1bWFuczwva2V5d29yZD48
a2V5d29yZD5Mb25lbGluZXNzL3BzeWNob2xvZ3k8L2tleXdvcmQ+PGtleXdvcmQ+TWFsZTwva2V5
d29yZD48a2V5d29yZD4qTWVudGFsIEhlYWx0aDwva2V5d29yZD48a2V5d29yZD4qUGFyZW50czwv
a2V5d29yZD48a2V5d29yZD5TZWxmIFJlcG9ydDwva2V5d29yZD48a2V5d29yZD5Tb2NpYWwgTWVk
aWEvKnN0YXRpc3RpY3MgJmFtcDsgbnVtZXJpY2FsIGRhdGE8L2tleXdvcmQ+PGtleXdvcmQ+RmVh
ciBvZiBtaXNzaW5nIG91dDwva2V5d29yZD48a2V5d29yZD5NZW50YWwgaGVhbHRoPC9rZXl3b3Jk
PjxrZXl3b3JkPlNvY2lhbCBtZWRpYTwva2V5d29yZD48L2tleXdvcmRzPjxkYXRlcz48eWVhcj4y
MDE3PC95ZWFyPjxwdWItZGF0ZXM+PGRhdGU+RGVjPC9kYXRlPjwvcHViLWRhdGVzPjwvZGF0ZXM+
PGlzYm4+MDE0MC0xOTcxPC9pc2JuPjxhY2Nlc3Npb24tbnVtPjI4ODg2NTcxPC9hY2Nlc3Npb24t
bnVtPjx1cmxzPjwvdXJscz48ZWxlY3Ryb25pYy1yZXNvdXJjZS1udW0+MTAuMTAxNi9qLmFkb2xl
c2NlbmNlLjIwMTcuMDguMDA1PC9lbGVjdHJvbmljLXJlc291cmNlLW51bT48cmVtb3RlLWRhdGFi
YXNlLXByb3ZpZGVyPk5MTTwvcmVtb3RlLWRhdGFiYXNlLXByb3ZpZGVyPjxsYW5ndWFnZT5lbmc8
L2xhbmd1YWdlPjwvcmVjb3JkPjwvQ2l0ZT48Q2l0ZT48QXV0aG9yPkNhbmVyPC9BdXRob3I+PFll
YXI+MjAyMjwvWWVhcj48UmVjTnVtPjk0PC9SZWNOdW0+PHJlY29yZD48cmVjLW51bWJlcj45NDwv
cmVjLW51bWJlcj48Zm9yZWlnbi1rZXlzPjxrZXkgYXBwPSJFTiIgZGItaWQ9InZkZGYyZTllcXZk
dHJ5ZXdmd3R4djVhcnR2MnN3eHBwMHY5ciIgdGltZXN0YW1wPSIxNzI0ODcwMjkwIj45NDwva2V5
PjwvZm9yZWlnbi1rZXlzPjxyZWYtdHlwZSBuYW1lPSJKb3VybmFsIEFydGljbGUiPjE3PC9yZWYt
dHlwZT48Y29udHJpYnV0b3JzPjxhdXRob3JzPjxhdXRob3I+Q2FuZXIsIE4uPC9hdXRob3I+PGF1
dGhvcj5FZmUsIFkuIFMuPC9hdXRob3I+PGF1dGhvcj5CYcWfZGHFnywgw5Y8L2F1dGhvcj48L2F1
dGhvcnM+PC9jb250cmlidXRvcnM+PGF1dGgtYWRkcmVzcz5QZWRpYXRyaWMgTnVyc2luZyBEZXBh
cnRtZW50LCBFcmNpeWVzIFVuaXZlcnNpdHksIEtheXNlcmksIFR1cmtleS4gR1JJRDogZ3JpZC40
MTE3MzkuOS4gSVNOSTogMDAwMCAwMDAxIDIzMzEgMjYwMyYjeEQ7SGVhbHRoIFNjaWVuY2VzIEZh
Y3VsdHksIEVyY2l5ZXMgVW5pdmVyc2l0eSwgS2F5c2VyaSwgVHVya2V5LiBHUklEOiBncmlkLjQx
MTczOS45LiBJU05JOiAwMDAwIDAwMDEgMjMzMSAyNjAzPC9hdXRoLWFkZHJlc3M+PHRpdGxlcz48
dGl0bGU+VGhlIGNvbnRyaWJ1dGlvbiBvZiBzb2NpYWwgbWVkaWEgYWRkaWN0aW9uIHRvIGFkb2xl
c2NlbnQgTElGRTogU29jaWFsIGFwcGVhcmFuY2UgYW54aWV0eTwvdGl0bGU+PHNlY29uZGFyeS10
aXRsZT5DdXJyIFBzeWNob2w8L3NlY29uZGFyeS10aXRsZT48L3RpdGxlcz48cGFnZXM+ODQyNC04
NDMzPC9wYWdlcz48dm9sdW1lPjQxPC92b2x1bWU+PG51bWJlcj4xMjwvbnVtYmVyPjxlZGl0aW9u
PjIwMjIwNjA2PC9lZGl0aW9uPjxrZXl3b3Jkcz48a2V5d29yZD5BZG9sZXNjZW50PC9rZXl3b3Jk
PjxrZXl3b3JkPkVhdGluZyBiZWhhdmlvcjwva2V5d29yZD48a2V5d29yZD5Tb2NpYWwgYXBwZWFy
YW5jZSBhbnhpZXR5PC9rZXl3b3JkPjxrZXl3b3JkPlNvY2lhbCBtZWRpYTwva2V5d29yZD48L2tl
eXdvcmRzPjxkYXRlcz48eWVhcj4yMDIyPC95ZWFyPjwvZGF0ZXM+PGlzYm4+MTA0Ni0xMzEwIChQ
cmludCkmI3hEOzEwNDYtMTMxMDwvaXNibj48YWNjZXNzaW9uLW51bT4zNTY5Mzg0MTwvYWNjZXNz
aW9uLW51bT48dXJscz48L3VybHM+PGN1c3RvbTI+UE1DOTE2OTU5MjwvY3VzdG9tMj48ZWxlY3Ry
b25pYy1yZXNvdXJjZS1udW0+MTAuMTAwNy9zMTIxNDQtMDIyLTAzMjgwLXk8L2VsZWN0cm9uaWMt
cmVzb3VyY2UtbnVtPjxyZW1vdGUtZGF0YWJhc2UtcHJvdmlkZXI+TkxNPC9yZW1vdGUtZGF0YWJh
c2UtcHJvdmlkZXI+PGxhbmd1YWdlPmVuZzwvbGFuZ3VhZ2U+PC9yZWNvcmQ+PC9DaXRlPjwvRW5k
Tm90ZT4A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64,84</w:t>
            </w:r>
            <w:r w:rsidRPr="0018643F">
              <w:rPr>
                <w:rFonts w:ascii="Times New Roman" w:hAnsi="Times New Roman" w:cs="Times New Roman"/>
              </w:rPr>
              <w:fldChar w:fldCharType="end"/>
            </w:r>
          </w:p>
        </w:tc>
      </w:tr>
      <w:tr w:rsidR="002E3059" w:rsidRPr="0018643F" w14:paraId="5AB9CAE4" w14:textId="77777777" w:rsidTr="00230E8C">
        <w:trPr>
          <w:trHeight w:val="300"/>
        </w:trPr>
        <w:tc>
          <w:tcPr>
            <w:tcW w:w="3300" w:type="dxa"/>
          </w:tcPr>
          <w:p w14:paraId="5229EA31" w14:textId="77777777" w:rsidR="002E3059" w:rsidRPr="0018643F" w:rsidRDefault="002E3059" w:rsidP="00230E8C">
            <w:pPr>
              <w:rPr>
                <w:rFonts w:ascii="Times New Roman" w:hAnsi="Times New Roman" w:cs="Times New Roman"/>
              </w:rPr>
            </w:pPr>
            <w:r w:rsidRPr="0018643F">
              <w:rPr>
                <w:rFonts w:ascii="Times New Roman" w:hAnsi="Times New Roman" w:cs="Times New Roman"/>
              </w:rPr>
              <w:t>Number of friends/followers</w:t>
            </w:r>
          </w:p>
        </w:tc>
        <w:tc>
          <w:tcPr>
            <w:tcW w:w="6697" w:type="dxa"/>
          </w:tcPr>
          <w:p w14:paraId="2D0A34D7" w14:textId="77777777" w:rsidR="002E3059" w:rsidRPr="0018643F" w:rsidRDefault="002E3059" w:rsidP="00230E8C">
            <w:pPr>
              <w:rPr>
                <w:rFonts w:ascii="Times New Roman" w:hAnsi="Times New Roman" w:cs="Times New Roman"/>
              </w:rPr>
            </w:pPr>
            <w:r w:rsidRPr="0018643F">
              <w:rPr>
                <w:rFonts w:ascii="Times New Roman" w:hAnsi="Times New Roman" w:cs="Times New Roman"/>
              </w:rPr>
              <w:t>The number of friends or followers the adolescent has on their SM account</w:t>
            </w:r>
          </w:p>
        </w:tc>
        <w:tc>
          <w:tcPr>
            <w:tcW w:w="2953" w:type="dxa"/>
          </w:tcPr>
          <w:p w14:paraId="7B99EA2D" w14:textId="66B33026" w:rsidR="002E3059" w:rsidRPr="0018643F" w:rsidRDefault="002E3059" w:rsidP="00230E8C">
            <w:pPr>
              <w:rPr>
                <w:rFonts w:ascii="Times New Roman" w:hAnsi="Times New Roman" w:cs="Times New Roman"/>
              </w:rPr>
            </w:pPr>
            <w:r w:rsidRPr="0018643F">
              <w:rPr>
                <w:rFonts w:ascii="Times New Roman" w:hAnsi="Times New Roman" w:cs="Times New Roman"/>
              </w:rPr>
              <w:fldChar w:fldCharType="begin">
                <w:fldData xml:space="preserve">PEVuZE5vdGU+PENpdGU+PEF1dGhvcj5OZXNpPC9BdXRob3I+PFllYXI+MjAyMTwvWWVhcj48UmVj
TnVtPjc2PC9SZWNOdW0+PERpc3BsYXlUZXh0PjxzdHlsZSBmYWNlPSJzdXBlcnNjcmlwdCI+MSwy
NiwzMSw0Myw0OCw0OSw4NS04Nzwvc3R5bGU+PC9EaXNwbGF5VGV4dD48cmVjb3JkPjxyZWMtbnVt
YmVyPjc2PC9yZWMtbnVtYmVyPjxmb3JlaWduLWtleXM+PGtleSBhcHA9IkVOIiBkYi1pZD0idmRk
ZjJlOWVxdmR0cnlld2Z3dHh2NWFydHYyc3d4cHAwdjlyIiB0aW1lc3RhbXA9IjE3MjQ2ODM5MzUi
Pjc2PC9rZXk+PC9mb3JlaWduLWtleXM+PHJlZi10eXBlIG5hbWU9IkpvdXJuYWwgQXJ0aWNsZSI+
MTc8L3JlZi10eXBlPjxjb250cmlidXRvcnM+PGF1dGhvcnM+PGF1dGhvcj5OZXNpLCBKLjwvYXV0
aG9yPjxhdXRob3I+Q2hvdWthcy1CcmFkbGV5LCBTLjwvYXV0aG9yPjxhdXRob3I+TWFoZXV4LCBB
LiBKLjwvYXV0aG9yPjxhdXRob3I+Um9iZXJ0cywgUy4gUi48L2F1dGhvcj48YXV0aG9yPlNhbnph
cmksIEMuPC9hdXRob3I+PGF1dGhvcj5XaWRtYW4sIEwuPC9hdXRob3I+PGF1dGhvcj5Qcmluc3Rl
aW4sIE0uIEouPC9hdXRob3I+PC9hdXRob3JzPjwvY29udHJpYnV0b3JzPjxhdXRoLWFkZHJlc3M+
V2FycmVuIEFscGVydCBNZWRpY2FsIFNjaG9vbCBvZiBCcm93biBVbml2ZXJzaXR5LCBEZXB0LiBv
ZiBQc3ljaGlhdHJ5ICZhbXA7IEh1bWFuIEJlaGF2aW9yLiYjeEQ7QnJhZGxleS9IYXNicm8gUmVz
ZWFyY2ggQ2VudGVyLCBSaG9kZSBJc2xhbmQgSG9zcGl0YWwuJiN4RDtVbml2ZXJzaXR5IG9mIERl
bGF3YXJlLCBEZXBhcnRtZW50IG9mIFBzeWNob2xvZ2ljYWwgYW5kIEJyYWluIFNjaWVuY2VzLiYj
eEQ7VW5pdmVyc2l0eSBhdCBBbGJhbnksIFN0YXRlIFVuaXZlcnNpdHkgb2YgTmV3IFlvcmssIERl
cGFydG1lbnQgb2YgUHN5Y2hvbG9neS4mI3hEO05vcnRoIENhcm9saW5hIFN0YXRlIFVuaXZlcnNp
dHksIERlcGFydG1lbnQgb2YgUHN5Y2hvbG9neS4mI3hEO1VuaXZlcnNpdHkgb2YgTm9ydGggQ2Fy
b2xpbmEgYXQgQ2hhcGVsIEhpbGwsIERlcGFydG1lbnQgb2YgUHN5Y2hvbG9neSBhbmQgTmV1cm9z
Y2llbmNlLjwvYXV0aC1hZGRyZXNzPjx0aXRsZXM+PHRpdGxlPlNlbGZpZSBBcHBlYXJhbmNlIElu
dmVzdG1lbnQgYW5kIFBlZXIgRmVlZGJhY2sgQ29uY2VybjogTXVsdGktTWV0aG9kIEludmVzdGln
YXRpb24gb2YgQWRvbGVzY2VudCBTZWxmaWUgUHJhY3RpY2VzIGFuZCBBZGp1c3RtZW50PC90aXRs
ZT48c2Vjb25kYXJ5LXRpdGxlPlBzeWNob2wgUG9wIE1lZGlhIEN1bHQ8L3NlY29uZGFyeS10aXRs
ZT48L3RpdGxlcz48cGFnZXM+NDg4LTQ5OTwvcGFnZXM+PHZvbHVtZT4xMDwvdm9sdW1lPjxudW1i
ZXI+NDwvbnVtYmVyPjxlZGl0aW9uPjIwMjEwNDE1PC9lZGl0aW9uPjxrZXl3b3Jkcz48a2V5d29y
ZD5hZG9sZXNjZW50czwva2V5d29yZD48a2V5d29yZD5hcHBlYXJhbmNlIGludmVzdG1lbnQ8L2tl
eXdvcmQ+PGtleXdvcmQ+Z2VuZGVyIGRpZmZlcmVuY2VzPC9rZXl3b3JkPjxrZXl3b3JkPnNlbGZp
ZTwva2V5d29yZD48a2V5d29yZD5zb2NpYWwgbWVkaWE8L2tleXdvcmQ+PC9rZXl3b3Jkcz48ZGF0
ZXM+PHllYXI+MjAyMTwveWVhcj48cHViLWRhdGVzPjxkYXRlPk9jdDwvZGF0ZT48L3B1Yi1kYXRl
cz48L2RhdGVzPjxpc2JuPjIxNjAtNDEzNCAoUHJpbnQpPC9pc2JuPjxhY2Nlc3Npb24tbnVtPjM1
MDAzODg0PC9hY2Nlc3Npb24tbnVtPjx1cmxzPjwvdXJscz48Y3VzdG9tMT5EaXNjbG9zdXJlczog
VGhlIGF1dGhvcnMgaGF2ZSBubyBjb25mbGljdHMgb2YgaW50ZXJlc3QgdG8gZGlzY2xvc2UuPC9j
dXN0b20xPjxjdXN0b20yPlBNQzg3MzU3MDc8L2N1c3RvbTI+PGN1c3RvbTY+TklITVMxNjY2Njc1
PC9jdXN0b202PjxlbGVjdHJvbmljLXJlc291cmNlLW51bT4xMC4xMDM3L3BwbTAwMDAzNDI8L2Vs
ZWN0cm9uaWMtcmVzb3VyY2UtbnVtPjxyZW1vdGUtZGF0YWJhc2UtcHJvdmlkZXI+TkxNPC9yZW1v
dGUtZGF0YWJhc2UtcHJvdmlkZXI+PGxhbmd1YWdlPmVuZzwvbGFuZ3VhZ2U+PC9yZWNvcmQ+PC9D
aXRlPjxDaXRlPjxBdXRob3I+QmFuamFuaW48L0F1dGhvcj48WWVhcj4yMDE1PC9ZZWFyPjxSZWNO
dW0+MTwvUmVjTnVtPjxyZWNvcmQ+PHJlYy1udW1iZXI+MTwvcmVjLW51bWJlcj48Zm9yZWlnbi1r
ZXlzPjxrZXkgYXBwPSJFTiIgZGItaWQ9InZkZGYyZTllcXZkdHJ5ZXdmd3R4djVhcnR2MnN3eHBw
MHY5ciIgdGltZXN0YW1wPSIxNzIyODg0MDU0Ij4xPC9rZXk+PC9mb3JlaWduLWtleXM+PHJlZi10
eXBlIG5hbWU9IkpvdXJuYWwgQXJ0aWNsZSI+MTc8L3JlZi10eXBlPjxjb250cmlidXRvcnM+PGF1
dGhvcnM+PGF1dGhvcj5CYW5qYW5pbiwgTmlrb2xpbmE8L2F1dGhvcj48YXV0aG9yPkJhbmphbmlu
LCBOaWtvbGE8L2F1dGhvcj48YXV0aG9yPkRpbWl0cmlqZXZpYywgSXZhbjwvYXV0aG9yPjxhdXRo
b3I+UGFudGljLCBJZ29yPC9hdXRob3I+PC9hdXRob3JzPjwvY29udHJpYnV0b3JzPjx0aXRsZXM+
PHRpdGxlPlJlbGF0aW9uc2hpcCBiZXR3ZWVuIGludGVybmV0IHVzZSBhbmQgZGVwcmVzc2lvbjog
Rm9jdXMgb24gcGh5c2lvbG9naWNhbCBtb29kIG9zY2lsbGF0aW9ucywgc29jaWFsIG5ldHdvcmtp
bmcgYW5kIG9ubGluZSBhZGRpY3RpdmUgYmVoYXZpb3I8L3RpdGxlPjxzZWNvbmRhcnktdGl0bGU+
Q29tcHV0ZXJzIGluIEh1bWFuIEJlaGF2aW9yPC9zZWNvbmRhcnktdGl0bGU+PC90aXRsZXM+PHBh
Z2VzPjMwOC0zMTI8L3BhZ2VzPjx2b2x1bWU+NDM8L3ZvbHVtZT48a2V5d29yZHM+PGtleXdvcmQ+
TW9vZDwva2V5d29yZD48a2V5d29yZD5JbnRlcm5ldDwva2V5d29yZD48a2V5d29yZD5EZXByZXNz
aW9uPC9rZXl3b3JkPjxrZXl3b3JkPkNvcnJlbGF0aW9uPC9rZXl3b3JkPjxrZXl3b3JkPkZhY2Vi
b29rPC9rZXl3b3JkPjwva2V5d29yZHM+PGRhdGVzPjx5ZWFyPjIwMTU8L3llYXI+PHB1Yi1kYXRl
cz48ZGF0ZT4yMDE1LzAyLzAxLzwvZGF0ZT48L3B1Yi1kYXRlcz48L2RhdGVzPjxpc2JuPjA3NDct
NTYzMjwvaXNibj48dXJscz48cmVsYXRlZC11cmxzPjx1cmw+aHR0cHM6Ly93d3cuc2NpZW5jZWRp
cmVjdC5jb20vc2NpZW5jZS9hcnRpY2xlL3BpaS9TMDc0NzU2MzIxNDAwNTkyNTwvdXJsPjwvcmVs
YXRlZC11cmxzPjwvdXJscz48ZWxlY3Ryb25pYy1yZXNvdXJjZS1udW0+aHR0cHM6Ly9kb2kub3Jn
LzEwLjEwMTYvai5jaGIuMjAxNC4xMS4wMTM8L2VsZWN0cm9uaWMtcmVzb3VyY2UtbnVtPjwvcmVj
b3JkPjwvQ2l0ZT48Q2l0ZT48QXV0aG9yPlRpZ2dlbWFubjwvQXV0aG9yPjxZZWFyPjIwMTc8L1ll
YXI+PFJlY051bT4xMDQ8L1JlY051bT48cmVjb3JkPjxyZWMtbnVtYmVyPjEwNDwvcmVjLW51bWJl
cj48Zm9yZWlnbi1rZXlzPjxrZXkgYXBwPSJFTiIgZGItaWQ9InZkZGYyZTllcXZkdHJ5ZXdmd3R4
djVhcnR2MnN3eHBwMHY5ciIgdGltZXN0YW1wPSIxNzI1MzgxNzMyIj4xMDQ8L2tleT48L2ZvcmVp
Z24ta2V5cz48cmVmLXR5cGUgbmFtZT0iSm91cm5hbCBBcnRpY2xlIj4xNzwvcmVmLXR5cGU+PGNv
bnRyaWJ1dG9ycz48YXV0aG9ycz48YXV0aG9yPlRpZ2dlbWFubiwgTWFyaWthPC9hdXRob3I+PGF1
dGhvcj5TbGF0ZXIsIEFteTwvYXV0aG9yPjwvYXV0aG9ycz48L2NvbnRyaWJ1dG9ycz48dGl0bGVz
Pjx0aXRsZT5GYWNlYm9vayBhbmQgYm9keSBpbWFnZSBjb25jZXJuIGluIGFkb2xlc2NlbnQgZ2ly
bHM6IEEgcHJvc3BlY3RpdmUgc3R1ZHk8L3RpdGxlPjxzZWNvbmRhcnktdGl0bGU+SW50ZXJuYXRp
b25hbCBKb3VybmFsIG9mIEVhdGluZyBEaXNvcmRlcnM8L3NlY29uZGFyeS10aXRsZT48L3RpdGxl
cz48cGFnZXM+ODAtODM8L3BhZ2VzPjx2b2x1bWU+NTA8L3ZvbHVtZT48bnVtYmVyPjE8L251bWJl
cj48a2V5d29yZHM+PGtleXdvcmQ+ZmFjZWJvb2s8L2tleXdvcmQ+PGtleXdvcmQ+ZHJpdmUgZm9y
IHRoaW5uZXNzPC9rZXl3b3JkPjxrZXl3b3JkPmJvZHkgaW1hZ2U8L2tleXdvcmQ+PGtleXdvcmQ+
YWRvbGVzY2VudHM8L2tleXdvcmQ+PGtleXdvcmQ+c29jaWFsIG5ldHdvcmtpbmc8L2tleXdvcmQ+
PC9rZXl3b3Jkcz48ZGF0ZXM+PHllYXI+MjAxNzwveWVhcj48cHViLWRhdGVzPjxkYXRlPjIwMTcv
MDEvMDE8L2RhdGU+PC9wdWItZGF0ZXM+PC9kYXRlcz48cHVibGlzaGVyPkpvaG4gV2lsZXkgJmFt
cDsgU29ucywgTHRkPC9wdWJsaXNoZXI+PGlzYm4+MDI3Ni0zNDc4PC9pc2JuPjx1cmxzPjxyZWxh
dGVkLXVybHM+PHVybD5odHRwczovL2RvaS5vcmcvMTAuMTAwMi9lYXQuMjI2NDA8L3VybD48L3Jl
bGF0ZWQtdXJscz48L3VybHM+PGVsZWN0cm9uaWMtcmVzb3VyY2UtbnVtPmh0dHBzOi8vZG9pLm9y
Zy8xMC4xMDAyL2VhdC4yMjY0MDwvZWxlY3Ryb25pYy1yZXNvdXJjZS1udW0+PGFjY2Vzcy1kYXRl
PjIwMjQvMDkvMDM8L2FjY2Vzcy1kYXRlPjwvcmVjb3JkPjwvQ2l0ZT48Q2l0ZT48QXV0aG9yPkVy
cmFzdGk8L0F1dGhvcj48WWVhcj4yMDE3PC9ZZWFyPjxSZWNOdW0+NTE8L1JlY051bT48cmVjb3Jk
PjxyZWMtbnVtYmVyPjUxPC9yZWMtbnVtYmVyPjxmb3JlaWduLWtleXM+PGtleSBhcHA9IkVOIiBk
Yi1pZD0idmRkZjJlOWVxdmR0cnlld2Z3dHh2NWFydHYyc3d4cHAwdjlyIiB0aW1lc3RhbXA9IjE3
MjI5NTM4MDAiPjUxPC9rZXk+PC9mb3JlaWduLWtleXM+PHJlZi10eXBlIG5hbWU9IkpvdXJuYWwg
QXJ0aWNsZSI+MTc8L3JlZi10eXBlPjxjb250cmlidXRvcnM+PGF1dGhvcnM+PGF1dGhvcj5FcnJh
c3RpLCBKb3NlPC9hdXRob3I+PGF1dGhvcj5BbWlnbywgSXNhYWM8L2F1dGhvcj48YXV0aG9yPlZp
bGxhZGFuZ29zLCBNYW51ZWw8L2F1dGhvcj48L2F1dGhvcnM+PC9jb250cmlidXRvcnM+PHRpdGxl
cz48dGl0bGU+RW1vdGlvbmFsIFVzZXMgb2YgRmFjZWJvb2sgYW5kIFR3aXR0ZXI6IEl0cyBSZWxh
dGlvbiBXaXRoIEVtcGF0aHksIE5hcmNpc3Npc20sIGFuZCBTZWxmLUVzdGVlbSBpbiBBZG9sZXNj
ZW5jZTwvdGl0bGU+PHNlY29uZGFyeS10aXRsZT5Qc3ljaG9sb2dpY2FsIFJlcG9ydHM8L3NlY29u
ZGFyeS10aXRsZT48L3RpdGxlcz48cGFnZXM+OTk3LTEwMTg8L3BhZ2VzPjx2b2x1bWU+MTIwPC92
b2x1bWU+PG51bWJlcj42PC9udW1iZXI+PGRhdGVzPjx5ZWFyPjIwMTc8L3llYXI+PHB1Yi1kYXRl
cz48ZGF0ZT4yMDE3LzEyLzAxPC9kYXRlPjwvcHViLWRhdGVzPjwvZGF0ZXM+PHB1Ymxpc2hlcj5T
QUdFIFB1YmxpY2F0aW9ucyBJbmM8L3B1Ymxpc2hlcj48aXNibj4wMDMzLTI5NDE8L2lzYm4+PHVy
bHM+PHJlbGF0ZWQtdXJscz48dXJsPmh0dHBzOi8vZG9pLm9yZy8xMC4xMTc3LzAwMzMyOTQxMTc3
MTM0OTY8L3VybD48L3JlbGF0ZWQtdXJscz48L3VybHM+PGVsZWN0cm9uaWMtcmVzb3VyY2UtbnVt
PjEwLjExNzcvMDAzMzI5NDExNzcxMzQ5NjwvZWxlY3Ryb25pYy1yZXNvdXJjZS1udW0+PGFjY2Vz
cy1kYXRlPjIwMjQvMDgvMDY8L2FjY2Vzcy1kYXRlPjwvcmVjb3JkPjwvQ2l0ZT48Q2l0ZT48QXV0
aG9yPk1vcmluLU1ham9yPC9BdXRob3I+PFllYXI+MjAxNjwvWWVhcj48UmVjTnVtPjI2PC9SZWNO
dW0+PHJlY29yZD48cmVjLW51bWJlcj4yNjwvcmVjLW51bWJlcj48Zm9yZWlnbi1rZXlzPjxrZXkg
YXBwPSJFTiIgZGItaWQ9InZkZGYyZTllcXZkdHJ5ZXdmd3R4djVhcnR2MnN3eHBwMHY5ciIgdGlt
ZXN0YW1wPSIxNzIyODg1NDkzIj4yNjwva2V5PjwvZm9yZWlnbi1rZXlzPjxyZWYtdHlwZSBuYW1l
PSJKb3VybmFsIEFydGljbGUiPjE3PC9yZWYtdHlwZT48Y29udHJpYnV0b3JzPjxhdXRob3JzPjxh
dXRob3I+TW9yaW4tTWFqb3IsIEouIEsuPC9hdXRob3I+PGF1dGhvcj5NYXJpbiwgTS4gRi48L2F1
dGhvcj48YXV0aG9yPkR1cmFuZCwgTi48L2F1dGhvcj48YXV0aG9yPldhbiwgTi48L2F1dGhvcj48
YXV0aG9yPkp1c3RlciwgUi4gUC48L2F1dGhvcj48YXV0aG9yPkx1cGllbiwgUy4gSi48L2F1dGhv
cj48L2F1dGhvcnM+PC9jb250cmlidXRvcnM+PGF1dGgtYWRkcmVzcz5Vbml2ZXJzaXR5IG9mIE1v
bnRyZWFsLURlcGFydG1lbnQgb2YgTmV1cm9zY2llbmNlcywgQy5QLiA2MTI4LCBTdWNjdXJzYWxl
IENlbnRyZS12aWxsZSwgTW9udHJlYWwsIFF1ZWJlYyBIM0MgM0o3LCBDYW5hZGE7IENlbnRlciBm
b3IgU3R1ZGllcyBvbiBIdW1hbiBTdHJlc3MtTW9udHJlYWwgTWVudGFsIEhlYWx0aCBVbml2ZXJz
aXR5IEluc3RpdHV0ZSwgNzQwMSBIb2NoZWxhZ2EgU3RyZWV0LCBNb250cmVhbCwgUXVlYmVjIEgx
TiAzTTUsIENhbmFkYTsgSW5zdGl0dXQgVW5pdmVyc2l0YWlyZSBlbiBTYW50w6kgTWVudGFsZSBk
ZSBNb250csOpYWwsIDc0MDEgUnVlIEhvY2hlbGFnYSwgTW9udHJlYWwsIFF1ZWJlYyBIMU4gM001
LCBDYW5hZGEuIEVsZWN0cm9uaWMgYWRkcmVzczoganVsaWUua2F0aWEubW9yaW4tbWFqb3JAdW1v
bnRyZWFsLmNhLiYjeEQ7VW5pdmVyc2l0eSBvZiBNb250cmVhbC1EZXBhcnRtZW50IG9mIE5ldXJv
c2NpZW5jZXMsIEMuUC4gNjEyOCwgU3VjY3Vyc2FsZSBDZW50cmUtdmlsbGUsIE1vbnRyZWFsLCBR
dWViZWMgSDNDIDNKNywgQ2FuYWRhOyBDZW50ZXIgZm9yIFN0dWRpZXMgb24gSHVtYW4gU3RyZXNz
LU1vbnRyZWFsIE1lbnRhbCBIZWFsdGggVW5pdmVyc2l0eSBJbnN0aXR1dGUsIDc0MDEgSG9jaGVs
YWdhIFN0cmVldCwgTW9udHJlYWwsIFF1ZWJlYyBIMU4gM001LCBDYW5hZGE7IEluc3RpdHV0IFVu
aXZlcnNpdGFpcmUgZW4gU2FudMOpIE1lbnRhbGUgZGUgTW9udHLDqWFsLCA3NDAxIFJ1ZSBIb2No
ZWxhZ2EsIE1vbnRyZWFsLCBRdWViZWMgSDFOIDNNNSwgQ2FuYWRhLiBFbGVjdHJvbmljIGFkZHJl
c3M6IG1hcmllLWZyYW5jZS5tYXJpbkBtZ2guaGFydmFyZC5lZHUuJiN4RDtDZW50ZXIgZm9yIFN0
dWRpZXMgb24gSHVtYW4gU3RyZXNzLU1vbnRyZWFsIE1lbnRhbCBIZWFsdGggVW5pdmVyc2l0eSBJ
bnN0aXR1dGUsIDc0MDEgSG9jaGVsYWdhIFN0cmVldCwgTW9udHJlYWwsIFF1ZWJlYyBIMU4gM001
LCBDYW5hZGEuIEVsZWN0cm9uaWMgYWRkcmVzczogbmFkaWEuZHVyYW5kQGNyaXVzbW0ucnRzcy5x
Yy5jYS4mI3hEO0NlbnRlciBmb3IgU3R1ZGllcyBvbiBIdW1hbiBTdHJlc3MtTW9udHJlYWwgTWVu
dGFsIEhlYWx0aCBVbml2ZXJzaXR5IEluc3RpdHV0ZSwgNzQwMSBIb2NoZWxhZ2EgU3RyZWV0LCBN
b250cmVhbCwgUXVlYmVjIEgxTiAzTTUsIENhbmFkYS4gRWxlY3Ryb25pYyBhZGRyZXNzOiBuYXRo
YWxpZS53YW5AY3JpdXNtbS5ydHNzLnFjLmNhLiYjeEQ7Q2VudGVyIGZvciBTdHVkaWVzIG9uIEh1
bWFuIFN0cmVzcy1Nb250cmVhbCBNZW50YWwgSGVhbHRoIFVuaXZlcnNpdHkgSW5zdGl0dXRlLCA3
NDAxIEhvY2hlbGFnYSBTdHJlZXQsIE1vbnRyZWFsLCBRdWViZWMgSDFOIDNNNSwgQ2FuYWRhOyBJ
bnN0aXR1dCBVbml2ZXJzaXRhaXJlIGVuIFNhbnTDqSBNZW50YWxlIGRlIE1vbnRyw6lhbCwgNzQw
MSBSdWUgSG9jaGVsYWdhLCBNb250cmVhbCwgUXVlYmVjIEgxTiAzTTUsIENhbmFkYTsgSW50ZWdy
YXRlZCBQcm9ncmFtIGluIE5ldXJvc2NpZW5jZSwgTWNHaWxsIFVuaXZlcnNpdHksIE1vbnRyZWFs
IE5ldXJvbG9naWNhbCBJbnN0aXR1dGUsIDM4MDEgVW5pdmVyc2l0eSBTdHJlc3MsIE1vbnRyZWFs
LCBRdWViZWMgSDNBIDJCNCwgQ2FuYWRhLiBFbGVjdHJvbmljIGFkZHJlc3M6IHJvYmVydC5qdXN0
ZXJAbWFpbC5tY2dpbGwuY2EuJiN4RDtVbml2ZXJzaXR5IG9mIE1vbnRyZWFsLURlcGFydG1lbnQg
b2YgUHN5Y2hpYXRyeSwgUGF2aWxsb24gUm9nZXItR2F1ZHJ5LCBDLlAuIDYxMjgsIFN1Y2N1cnNh
bGUgQ2VudHJlLXZpbGxlLCBNb250cmVhbCwgUXVlYmVjIEgzQyAzSiwgQ2FuYWRhOyBDZW50ZXIg
Zm9yIFN0dWRpZXMgb24gSHVtYW4gU3RyZXNzLU1vbnRyZWFsIE1lbnRhbCBIZWFsdGggVW5pdmVy
c2l0eSBJbnN0aXR1dGUsIDc0MDEgSG9jaGVsYWdhIFN0cmVldCwgTW9udHJlYWwsIFF1ZWJlYyBI
MU4gM001LCBDYW5hZGE7IEluc3RpdHV0IFVuaXZlcnNpdGFpcmUgZW4gU2FudMOpIE1lbnRhbGUg
ZGUgTW9udHLDqWFsLCA3NDAxIFJ1ZSBIb2NoZWxhZ2EsIE1vbnRyZWFsLCBRdWViZWMgSDFOIDNN
NSwgQ2FuYWRhLiBFbGVjdHJvbmljIGFkZHJlc3M6IHNvbmlhLmx1cGllbkB1bW9udHJlYWwuY2Eu
PC9hdXRoLWFkZHJlc3M+PHRpdGxlcz48dGl0bGU+RmFjZWJvb2sgYmVoYXZpb3JzIGFzc29jaWF0
ZWQgd2l0aCBkaXVybmFsIGNvcnRpc29sIGluIGFkb2xlc2NlbnRzOiBJcyBiZWZyaWVuZGluZyBz
dHJlc3NmdWw/PC90aXRsZT48c2Vjb25kYXJ5LXRpdGxlPlBzeWNob25ldXJvZW5kb2NyaW5vbG9n
eTwvc2Vjb25kYXJ5LXRpdGxlPjwvdGl0bGVzPjxwYWdlcz4yMzgtNDY8L3BhZ2VzPjx2b2x1bWU+
NjM8L3ZvbHVtZT48ZWRpdGlvbj4yMDE1MTAwOTwvZWRpdGlvbj48a2V5d29yZHM+PGtleXdvcmQ+
QWRvbGVzY2VudDwva2V5d29yZD48a2V5d29yZD5DaGlsZDwva2V5d29yZD48a2V5d29yZD5DaXJj
YWRpYW4gUmh5dGhtL3BoeXNpb2xvZ3k8L2tleXdvcmQ+PGtleXdvcmQ+RGVwcmVzc2lvbi9tZXRh
Ym9saXNtL3BzeWNob2xvZ3k8L2tleXdvcmQ+PGtleXdvcmQ+RmVtYWxlPC9rZXl3b3JkPjxrZXl3
b3JkPkh1bWFuczwva2V5d29yZD48a2V5d29yZD5IeWRyb2NvcnRpc29uZS9hbmFseXNpcy8qbWV0
YWJvbGlzbTwva2V5d29yZD48a2V5d29yZD5JbnRlcm5ldDwva2V5d29yZD48a2V5d29yZD5NYWxl
PC9rZXl3b3JkPjxrZXl3b3JkPlNhbGl2YS9tZXRhYm9saXNtPC9rZXl3b3JkPjxrZXl3b3JkPlNl
bGYgQ29uY2VwdDwva2V5d29yZD48a2V5d29yZD4qU29jaWFsIEJlaGF2aW9yPC9rZXl3b3JkPjxr
ZXl3b3JkPipTb2NpYWwgTWVkaWE8L2tleXdvcmQ+PGtleXdvcmQ+KlNvY2lhbCBTa2lsbHM8L2tl
eXdvcmQ+PGtleXdvcmQ+U29jaWFsIFN1cHBvcnQ8L2tleXdvcmQ+PGtleXdvcmQ+U3RyZXNzLCBQ
c3ljaG9sb2dpY2FsLyptZXRhYm9saXNtPC9rZXl3b3JkPjxrZXl3b3JkPkFkb2xlc2NlbnRzPC9r
ZXl3b3JkPjxrZXl3b3JkPkNvcnRpc29sPC9rZXl3b3JkPjxrZXl3b3JkPkRlcHJlc3Npb248L2tl
eXdvcmQ+PGtleXdvcmQ+RmFjZWJvb2s8L2tleXdvcmQ+PGtleXdvcmQ+U2V4IGRpZmZlcmVuY2Vz
PC9rZXl3b3JkPjxrZXl3b3JkPlN0cmVzczwva2V5d29yZD48L2tleXdvcmRzPjxkYXRlcz48eWVh
cj4yMDE2PC95ZWFyPjxwdWItZGF0ZXM+PGRhdGU+SmFuPC9kYXRlPjwvcHViLWRhdGVzPjwvZGF0
ZXM+PGlzYm4+MDMwNi00NTMwPC9pc2JuPjxhY2Nlc3Npb24tbnVtPjI2NTE5Nzc4PC9hY2Nlc3Np
b24tbnVtPjx1cmxzPjwvdXJscz48ZWxlY3Ryb25pYy1yZXNvdXJjZS1udW0+MTAuMTAxNi9qLnBz
eW5ldWVuLjIwMTUuMTAuMDA1PC9lbGVjdHJvbmljLXJlc291cmNlLW51bT48cmVtb3RlLWRhdGFi
YXNlLXByb3ZpZGVyPk5MTTwvcmVtb3RlLWRhdGFiYXNlLXByb3ZpZGVyPjxsYW5ndWFnZT5lbmc8
L2xhbmd1YWdlPjwvcmVjb3JkPjwvQ2l0ZT48Q2l0ZT48QXV0aG9yPk9waGlyPC9BdXRob3I+PFll
YXI+MjAxOTwvWWVhcj48UmVjTnVtPjI5PC9SZWNOdW0+PHJlY29yZD48cmVjLW51bWJlcj4yOTwv
cmVjLW51bWJlcj48Zm9yZWlnbi1rZXlzPjxrZXkgYXBwPSJFTiIgZGItaWQ9InZkZGYyZTllcXZk
dHJ5ZXdmd3R4djVhcnR2MnN3eHBwMHY5ciIgdGltZXN0YW1wPSIxNzIyODg1NTczIj4yOTwva2V5
PjwvZm9yZWlnbi1rZXlzPjxyZWYtdHlwZSBuYW1lPSJQcmVzcyBSZWxlYXNlIj42MzwvcmVmLXR5
cGU+PGNvbnRyaWJ1dG9ycz48YXV0aG9ycz48YXV0aG9yPk9waGlyLCBZYWFrb3Y8L2F1dGhvcj48
YXV0aG9yPkFzdGVyaGFuLCBDaHJpc3RhIFMuIEMuPC9hdXRob3I+PGF1dGhvcj5TY2h3YXJ6LCBC
YXJ1Y2ggQi48L2F1dGhvcj48L2F1dGhvcnM+PC9jb250cmlidXRvcnM+PGF1dGgtYWRkcmVzcz5P
cGhpciwgWWFha292OiBTY2hvb2wgb2YgRWR1Y2F0aW9uLCBIZWJyZXcgVW5pdmVyc2l0eSBvZiBK
ZXJ1c2FsZW0sIEplcnVzYWxlbSwgSXNyYWVsLCA5MTkwNSwgeWFha292Lm9waGlyQG1haWwuaHVq
aS5hYy5pbDwvYXV0aC1hZGRyZXNzPjx0aXRsZXM+PHRpdGxlPlRoZSBkaWdpdGFsIGZvb3Rwcmlu
dHMgb2YgYWRvbGVzY2VudCBkZXByZXNzaW9uLCBzb2NpYWwgcmVqZWN0aW9uIGFuZCB2aWN0aW1p
emF0aW9uIG9mIGJ1bGx5aW5nIG9uIEZhY2Vib29rPC90aXRsZT48L3RpdGxlcz48cGFnZXM+NjIt
NzE8L3BhZ2VzPjx2b2x1bWU+OTE8L3ZvbHVtZT48a2V5d29yZHM+PGtleXdvcmQ+Kk1ham9yIERl
cHJlc3Npb248L2tleXdvcmQ+PGtleXdvcmQ+KlNvY2lhbCBBY2NlcHRhbmNlPC9rZXl3b3JkPjxr
ZXl3b3JkPipWaWN0aW1pemF0aW9uPC9rZXl3b3JkPjxrZXl3b3JkPipCdWxseWluZzwva2V5d29y
ZD48a2V5d29yZD4qT25saW5lIFNvY2lhbCBOZXR3b3Jrczwva2V5d29yZD48a2V5d29yZD5IaWdo
IFNjaG9vbCBTdHVkZW50czwva2V5d29yZD48a2V5d29yZD5UZXN0IENvbnN0cnVjdGlvbjwva2V5
d29yZD48L2tleXdvcmRzPjxkYXRlcz48eWVhcj4yMDE5PC95ZWFyPjwvZGF0ZXM+PHB1Yi1sb2Nh
dGlvbj5OZXRoZXJsYW5kczwvcHViLWxvY2F0aW9uPjxwdWJsaXNoZXI+RWxzZXZpZXIgU2NpZW5j
ZTwvcHVibGlzaGVyPjxpc2JuPjE4NzMtNzY5MihFbGVjdHJvbmljKSwwNzQ3LTU2MzIoUHJpbnQp
PC9pc2JuPjx3b3JrLXR5cGU+ZG9pOjEwLjEwMTYvai5jaGIuMjAxOC4wOS4wMjU8L3dvcmstdHlw
ZT48dXJscz48L3VybHM+PGVsZWN0cm9uaWMtcmVzb3VyY2UtbnVtPjEwLjEwMTYvai5jaGIuMjAx
OC4wOS4wMjU8L2VsZWN0cm9uaWMtcmVzb3VyY2UtbnVtPjwvcmVjb3JkPjwvQ2l0ZT48Q2l0ZT48
QXV0aG9yPkR1bWFzPC9BdXRob3I+PFllYXI+MjAyMzwvWWVhcj48UmVjTnVtPjY0PC9SZWNOdW0+
PHJlY29yZD48cmVjLW51bWJlcj42NDwvcmVjLW51bWJlcj48Zm9yZWlnbi1rZXlzPjxrZXkgYXBw
PSJFTiIgZGItaWQ9InZkZGYyZTllcXZkdHJ5ZXdmd3R4djVhcnR2MnN3eHBwMHY5ciIgdGltZXN0
YW1wPSIxNzIzODMwMzk3Ij42NDwva2V5PjwvZm9yZWlnbi1rZXlzPjxyZWYtdHlwZSBuYW1lPSJK
b3VybmFsIEFydGljbGUiPjE3PC9yZWYtdHlwZT48Y29udHJpYnV0b3JzPjxhdXRob3JzPjxhdXRo
b3I+RHVtYXMsIFRhcmEgTS48L2F1dGhvcj48YXV0aG9yPlRyZW1ibGF5LCBQYXVsIEYuPC9hdXRo
b3I+PGF1dGhvcj5FbGxpcywgV2VuZHk8L2F1dGhvcj48YXV0aG9yPk1pbGxldHQsIEdyYWNlPC9h
dXRob3I+PGF1dGhvcj5NYXh3ZWxsLVNtaXRoLCBNYXR0aGV3IEEuPC9hdXRob3I+PC9hdXRob3Jz
PjwvY29udHJpYnV0b3JzPjx0aXRsZXM+PHRpdGxlPkRvZXMgcHJlc3N1cmUgdG8gZ2FpbiBzb2Np
YWwgbWVkaWEgYXR0ZW50aW9uIGhhdmUgY29uc2VxdWVuY2VzIGZvciBhZG9sZXNjZW50c+KAmSBm
cmllbmRzaGlwIGNsb3NlbmVzcyBhbmQgbWVudGFsIGhlYWx0aD8gQSBsb25naXR1ZGluYWwgZXhh
bWluYXRpb24gb2Ygd2l0aGluLXBlcnNvbiBjcm9zcy1sYWdnZWQgcmVsYXRpb25zPC90aXRsZT48
c2Vjb25kYXJ5LXRpdGxlPkNvbXB1dGVycyBpbiBIdW1hbiBCZWhhdmlvcjwvc2Vjb25kYXJ5LXRp
dGxlPjwvdGl0bGVzPjxwYWdlcz4xMDc1OTE8L3BhZ2VzPjx2b2x1bWU+MTQwPC92b2x1bWU+PGtl
eXdvcmRzPjxrZXl3b3JkPkFkb2xlc2NlbmNlPC9rZXl3b3JkPjxrZXl3b3JkPlByZXNzdXJlPC9r
ZXl3b3JkPjxrZXl3b3JkPlNvY2lhbCBtZWRpYSBwcmVzc3VyZTwva2V5d29yZD48a2V5d29yZD5T
b2NpYWwgbWVkaWEgdXNlPC9rZXl3b3JkPjxrZXl3b3JkPkZyaWVuZHNoaXAgY2xvc2VuZXNzPC9r
ZXl3b3JkPjxrZXl3b3JkPkludGVybmFsaXppbmcgc3ltcHRvbXM8L2tleXdvcmQ+PC9rZXl3b3Jk
cz48ZGF0ZXM+PHllYXI+MjAyMzwveWVhcj48cHViLWRhdGVzPjxkYXRlPjIwMjMvMDMvMDEvPC9k
YXRlPjwvcHViLWRhdGVzPjwvZGF0ZXM+PGlzYm4+MDc0Ny01NjMyPC9pc2JuPjx1cmxzPjxyZWxh
dGVkLXVybHM+PHVybD5odHRwczovL3d3dy5zY2llbmNlZGlyZWN0LmNvbS9zY2llbmNlL2FydGlj
bGUvcGlpL1MwNzQ3NTYzMjIyMDA0MTEzPC91cmw+PC9yZWxhdGVkLXVybHM+PC91cmxzPjxlbGVj
dHJvbmljLXJlc291cmNlLW51bT5odHRwczovL2RvaS5vcmcvMTAuMTAxNi9qLmNoYi4yMDIyLjEw
NzU5MTwvZWxlY3Ryb25pYy1yZXNvdXJjZS1udW0+PC9yZWNvcmQ+PC9DaXRlPjxDaXRlPjxBdXRo
b3I+TWV0emxlcjwvQXV0aG9yPjxZZWFyPjIwMTc8L1llYXI+PFJlY051bT4yNTwvUmVjTnVtPjxy
ZWNvcmQ+PHJlYy1udW1iZXI+MjU8L3JlYy1udW1iZXI+PGZvcmVpZ24ta2V5cz48a2V5IGFwcD0i
RU4iIGRiLWlkPSJ2ZGRmMmU5ZXF2ZHRyeWV3Znd0eHY1YXJ0djJzd3hwcDB2OXIiIHRpbWVzdGFt
cD0iMTcyMjg4NTQ3MSI+MjU8L2tleT48L2ZvcmVpZ24ta2V5cz48cmVmLXR5cGUgbmFtZT0iSm91
cm5hbCBBcnRpY2xlIj4xNzwvcmVmLXR5cGU+PGNvbnRyaWJ1dG9ycz48YXV0aG9ycz48YXV0aG9y
Pk1ldHpsZXIsIEEuPC9hdXRob3I+PGF1dGhvcj5TY2hlaXRoYXVlciwgSC48L2F1dGhvcj48L2F1
dGhvcnM+PC9jb250cmlidXRvcnM+PGF1dGgtYWRkcmVzcz5EZXZlbG9wbWVudGFsIFNjaWVuY2Ug
YW5kIEFwcGxpZWQgRGV2ZWxvcG1lbnRhbCBQc3ljaG9sb2d5LCBGcmVpZSBVbml2ZXJzaXTDpHQg
QmVybGluLCBCZXJsaW4sIEdlcm1hbnkuPC9hdXRoLWFkZHJlc3M+PHRpdGxlcz48dGl0bGU+VGhl
IExvbmctVGVybSBCZW5lZml0cyBvZiBQb3NpdGl2ZSBTZWxmLVByZXNlbnRhdGlvbiB2aWEgUHJv
ZmlsZSBQaWN0dXJlcywgTnVtYmVyIG9mIEZyaWVuZHMgYW5kIHRoZSBJbml0aWF0aW9uIG9mIFJl
bGF0aW9uc2hpcHMgb24gRmFjZWJvb2sgZm9yIEFkb2xlc2NlbnRzJmFwb3M7IFNlbGYtRXN0ZWVt
IGFuZCB0aGUgSW5pdGlhdGlvbiBvZiBPZmZsaW5lIFJlbGF0aW9uc2hpcHM8L3RpdGxlPjxzZWNv
bmRhcnktdGl0bGU+RnJvbnQgUHN5Y2hvbDwvc2Vjb25kYXJ5LXRpdGxlPjwvdGl0bGVzPjxwYWdl
cz4xOTgxPC9wYWdlcz48dm9sdW1lPjg8L3ZvbHVtZT48ZWRpdGlvbj4yMDE3MTExNTwvZWRpdGlv
bj48a2V5d29yZHM+PGtleXdvcmQ+RmFjZWJvb2sgdXNlPC9rZXl3b3JkPjxrZXl3b3JkPmFkb2xl
c2NlbnRzPC9rZXl3b3JkPjxrZXl3b3JkPmNvbXB1dGVyLW1lZGlhdGVkIGNvbW11bmljYXRpb248
L2tleXdvcmQ+PGtleXdvcmQ+aW5pdGlhdGlvbiBvZiByZWxhdGlvbnNoaXBzPC9rZXl3b3JkPjxr
ZXl3b3JkPm51bWJlciBvZiBmcmllbmRzPC9rZXl3b3JkPjxrZXl3b3JkPnByb2ZpbGUgcGljdHVy
ZXM8L2tleXdvcmQ+PGtleXdvcmQ+c2VsZi1lc3RlZW08L2tleXdvcmQ+PGtleXdvcmQ+c2VsZi1w
cmVzZW50YXRpb248L2tleXdvcmQ+PC9rZXl3b3Jkcz48ZGF0ZXM+PHllYXI+MjAxNzwveWVhcj48
L2RhdGVzPjxpc2JuPjE2NjQtMTA3OCAoUHJpbnQpJiN4RDsxNjY0LTEwNzg8L2lzYm4+PGFjY2Vz
c2lvbi1udW0+MjkxODc4Mjc8L2FjY2Vzc2lvbi1udW0+PHVybHM+PC91cmxzPjxjdXN0b20yPlBN
QzU2OTQ3ODM8L2N1c3RvbTI+PGVsZWN0cm9uaWMtcmVzb3VyY2UtbnVtPjEwLjMzODkvZnBzeWcu
MjAxNy4wMTk4MTwvZWxlY3Ryb25pYy1yZXNvdXJjZS1udW0+PHJlbW90ZS1kYXRhYmFzZS1wcm92
aWRlcj5OTE08L3JlbW90ZS1kYXRhYmFzZS1wcm92aWRlcj48bGFuZ3VhZ2U+ZW5nPC9sYW5ndWFn
ZT48L3JlY29yZD48L0NpdGU+PENpdGU+PEF1dGhvcj5XZW5uaW5nZXI8L0F1dGhvcj48WWVhcj4y
MDE0PC9ZZWFyPjxSZWNOdW0+NDI8L1JlY051bT48cmVjb3JkPjxyZWMtbnVtYmVyPjQyPC9yZWMt
bnVtYmVyPjxmb3JlaWduLWtleXM+PGtleSBhcHA9IkVOIiBkYi1pZD0idmRkZjJlOWVxdmR0cnll
d2Z3dHh2NWFydHYyc3d4cHAwdjlyIiB0aW1lc3RhbXA9IjE3MjI4ODU5NTUiPjQyPC9rZXk+PC9m
b3JlaWduLWtleXM+PHJlZi10eXBlIG5hbWU9IkJvb2siPjY8L3JlZi10eXBlPjxjb250cmlidXRv
cnM+PGF1dGhvcnM+PGF1dGhvcj5XZW5uaW5nZXIsIEhlbGVuYTwvYXV0aG9yPjxhdXRob3I+S3Jh
c25vdmEsIEhhbm5hPC9hdXRob3I+PGF1dGhvcj5CdXhtYW5uLCBQZXRlcjwvYXV0aG9yPjwvYXV0
aG9ycz48L2NvbnRyaWJ1dG9ycz48dGl0bGVzPjx0aXRsZT5BY3Rpdml0eSBNYXR0ZXJzOiBJbnZl
c3RpZ2F0aW5nIHRoZSBJbmZsdWVuY2Ugb2YgRmFjZWJvb2sgb24gTGlmZSBTYXRpc2ZhY3Rpb24g
b2YgVGVlbmFnZSBVc2VyczwvdGl0bGU+PGFsdC10aXRsZT5FQ0lTIDIwMTQgUHJvY2VlZGluZ3Mg
LSAyMm5kIEV1cm9wZWFuIENvbmZlcmVuY2Ugb24gSW5mb3JtYXRpb24gU3lzdGVtczwvYWx0LXRp
dGxlPjwvdGl0bGVzPjxkYXRlcz48eWVhcj4yMDE0PC95ZWFyPjwvZGF0ZXM+PHVybHM+PC91cmxz
PjwvcmVjb3JkPjwvQ2l0ZT48L0VuZE5vdGU+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OZXNpPC9BdXRob3I+PFllYXI+MjAyMTwvWWVhcj48UmVj
TnVtPjc2PC9SZWNOdW0+PERpc3BsYXlUZXh0PjxzdHlsZSBmYWNlPSJzdXBlcnNjcmlwdCI+MSwy
NiwzMSw0Myw0OCw0OSw4NS04Nzwvc3R5bGU+PC9EaXNwbGF5VGV4dD48cmVjb3JkPjxyZWMtbnVt
YmVyPjc2PC9yZWMtbnVtYmVyPjxmb3JlaWduLWtleXM+PGtleSBhcHA9IkVOIiBkYi1pZD0idmRk
ZjJlOWVxdmR0cnlld2Z3dHh2NWFydHYyc3d4cHAwdjlyIiB0aW1lc3RhbXA9IjE3MjQ2ODM5MzUi
Pjc2PC9rZXk+PC9mb3JlaWduLWtleXM+PHJlZi10eXBlIG5hbWU9IkpvdXJuYWwgQXJ0aWNsZSI+
MTc8L3JlZi10eXBlPjxjb250cmlidXRvcnM+PGF1dGhvcnM+PGF1dGhvcj5OZXNpLCBKLjwvYXV0
aG9yPjxhdXRob3I+Q2hvdWthcy1CcmFkbGV5LCBTLjwvYXV0aG9yPjxhdXRob3I+TWFoZXV4LCBB
LiBKLjwvYXV0aG9yPjxhdXRob3I+Um9iZXJ0cywgUy4gUi48L2F1dGhvcj48YXV0aG9yPlNhbnph
cmksIEMuPC9hdXRob3I+PGF1dGhvcj5XaWRtYW4sIEwuPC9hdXRob3I+PGF1dGhvcj5Qcmluc3Rl
aW4sIE0uIEouPC9hdXRob3I+PC9hdXRob3JzPjwvY29udHJpYnV0b3JzPjxhdXRoLWFkZHJlc3M+
V2FycmVuIEFscGVydCBNZWRpY2FsIFNjaG9vbCBvZiBCcm93biBVbml2ZXJzaXR5LCBEZXB0LiBv
ZiBQc3ljaGlhdHJ5ICZhbXA7IEh1bWFuIEJlaGF2aW9yLiYjeEQ7QnJhZGxleS9IYXNicm8gUmVz
ZWFyY2ggQ2VudGVyLCBSaG9kZSBJc2xhbmQgSG9zcGl0YWwuJiN4RDtVbml2ZXJzaXR5IG9mIERl
bGF3YXJlLCBEZXBhcnRtZW50IG9mIFBzeWNob2xvZ2ljYWwgYW5kIEJyYWluIFNjaWVuY2VzLiYj
eEQ7VW5pdmVyc2l0eSBhdCBBbGJhbnksIFN0YXRlIFVuaXZlcnNpdHkgb2YgTmV3IFlvcmssIERl
cGFydG1lbnQgb2YgUHN5Y2hvbG9neS4mI3hEO05vcnRoIENhcm9saW5hIFN0YXRlIFVuaXZlcnNp
dHksIERlcGFydG1lbnQgb2YgUHN5Y2hvbG9neS4mI3hEO1VuaXZlcnNpdHkgb2YgTm9ydGggQ2Fy
b2xpbmEgYXQgQ2hhcGVsIEhpbGwsIERlcGFydG1lbnQgb2YgUHN5Y2hvbG9neSBhbmQgTmV1cm9z
Y2llbmNlLjwvYXV0aC1hZGRyZXNzPjx0aXRsZXM+PHRpdGxlPlNlbGZpZSBBcHBlYXJhbmNlIElu
dmVzdG1lbnQgYW5kIFBlZXIgRmVlZGJhY2sgQ29uY2VybjogTXVsdGktTWV0aG9kIEludmVzdGln
YXRpb24gb2YgQWRvbGVzY2VudCBTZWxmaWUgUHJhY3RpY2VzIGFuZCBBZGp1c3RtZW50PC90aXRs
ZT48c2Vjb25kYXJ5LXRpdGxlPlBzeWNob2wgUG9wIE1lZGlhIEN1bHQ8L3NlY29uZGFyeS10aXRs
ZT48L3RpdGxlcz48cGFnZXM+NDg4LTQ5OTwvcGFnZXM+PHZvbHVtZT4xMDwvdm9sdW1lPjxudW1i
ZXI+NDwvbnVtYmVyPjxlZGl0aW9uPjIwMjEwNDE1PC9lZGl0aW9uPjxrZXl3b3Jkcz48a2V5d29y
ZD5hZG9sZXNjZW50czwva2V5d29yZD48a2V5d29yZD5hcHBlYXJhbmNlIGludmVzdG1lbnQ8L2tl
eXdvcmQ+PGtleXdvcmQ+Z2VuZGVyIGRpZmZlcmVuY2VzPC9rZXl3b3JkPjxrZXl3b3JkPnNlbGZp
ZTwva2V5d29yZD48a2V5d29yZD5zb2NpYWwgbWVkaWE8L2tleXdvcmQ+PC9rZXl3b3Jkcz48ZGF0
ZXM+PHllYXI+MjAyMTwveWVhcj48cHViLWRhdGVzPjxkYXRlPk9jdDwvZGF0ZT48L3B1Yi1kYXRl
cz48L2RhdGVzPjxpc2JuPjIxNjAtNDEzNCAoUHJpbnQpPC9pc2JuPjxhY2Nlc3Npb24tbnVtPjM1
MDAzODg0PC9hY2Nlc3Npb24tbnVtPjx1cmxzPjwvdXJscz48Y3VzdG9tMT5EaXNjbG9zdXJlczog
VGhlIGF1dGhvcnMgaGF2ZSBubyBjb25mbGljdHMgb2YgaW50ZXJlc3QgdG8gZGlzY2xvc2UuPC9j
dXN0b20xPjxjdXN0b20yPlBNQzg3MzU3MDc8L2N1c3RvbTI+PGN1c3RvbTY+TklITVMxNjY2Njc1
PC9jdXN0b202PjxlbGVjdHJvbmljLXJlc291cmNlLW51bT4xMC4xMDM3L3BwbTAwMDAzNDI8L2Vs
ZWN0cm9uaWMtcmVzb3VyY2UtbnVtPjxyZW1vdGUtZGF0YWJhc2UtcHJvdmlkZXI+TkxNPC9yZW1v
dGUtZGF0YWJhc2UtcHJvdmlkZXI+PGxhbmd1YWdlPmVuZzwvbGFuZ3VhZ2U+PC9yZWNvcmQ+PC9D
aXRlPjxDaXRlPjxBdXRob3I+QmFuamFuaW48L0F1dGhvcj48WWVhcj4yMDE1PC9ZZWFyPjxSZWNO
dW0+MTwvUmVjTnVtPjxyZWNvcmQ+PHJlYy1udW1iZXI+MTwvcmVjLW51bWJlcj48Zm9yZWlnbi1r
ZXlzPjxrZXkgYXBwPSJFTiIgZGItaWQ9InZkZGYyZTllcXZkdHJ5ZXdmd3R4djVhcnR2MnN3eHBw
MHY5ciIgdGltZXN0YW1wPSIxNzIyODg0MDU0Ij4xPC9rZXk+PC9mb3JlaWduLWtleXM+PHJlZi10
eXBlIG5hbWU9IkpvdXJuYWwgQXJ0aWNsZSI+MTc8L3JlZi10eXBlPjxjb250cmlidXRvcnM+PGF1
dGhvcnM+PGF1dGhvcj5CYW5qYW5pbiwgTmlrb2xpbmE8L2F1dGhvcj48YXV0aG9yPkJhbmphbmlu
LCBOaWtvbGE8L2F1dGhvcj48YXV0aG9yPkRpbWl0cmlqZXZpYywgSXZhbjwvYXV0aG9yPjxhdXRo
b3I+UGFudGljLCBJZ29yPC9hdXRob3I+PC9hdXRob3JzPjwvY29udHJpYnV0b3JzPjx0aXRsZXM+
PHRpdGxlPlJlbGF0aW9uc2hpcCBiZXR3ZWVuIGludGVybmV0IHVzZSBhbmQgZGVwcmVzc2lvbjog
Rm9jdXMgb24gcGh5c2lvbG9naWNhbCBtb29kIG9zY2lsbGF0aW9ucywgc29jaWFsIG5ldHdvcmtp
bmcgYW5kIG9ubGluZSBhZGRpY3RpdmUgYmVoYXZpb3I8L3RpdGxlPjxzZWNvbmRhcnktdGl0bGU+
Q29tcHV0ZXJzIGluIEh1bWFuIEJlaGF2aW9yPC9zZWNvbmRhcnktdGl0bGU+PC90aXRsZXM+PHBh
Z2VzPjMwOC0zMTI8L3BhZ2VzPjx2b2x1bWU+NDM8L3ZvbHVtZT48a2V5d29yZHM+PGtleXdvcmQ+
TW9vZDwva2V5d29yZD48a2V5d29yZD5JbnRlcm5ldDwva2V5d29yZD48a2V5d29yZD5EZXByZXNz
aW9uPC9rZXl3b3JkPjxrZXl3b3JkPkNvcnJlbGF0aW9uPC9rZXl3b3JkPjxrZXl3b3JkPkZhY2Vi
b29rPC9rZXl3b3JkPjwva2V5d29yZHM+PGRhdGVzPjx5ZWFyPjIwMTU8L3llYXI+PHB1Yi1kYXRl
cz48ZGF0ZT4yMDE1LzAyLzAxLzwvZGF0ZT48L3B1Yi1kYXRlcz48L2RhdGVzPjxpc2JuPjA3NDct
NTYzMjwvaXNibj48dXJscz48cmVsYXRlZC11cmxzPjx1cmw+aHR0cHM6Ly93d3cuc2NpZW5jZWRp
cmVjdC5jb20vc2NpZW5jZS9hcnRpY2xlL3BpaS9TMDc0NzU2MzIxNDAwNTkyNTwvdXJsPjwvcmVs
YXRlZC11cmxzPjwvdXJscz48ZWxlY3Ryb25pYy1yZXNvdXJjZS1udW0+aHR0cHM6Ly9kb2kub3Jn
LzEwLjEwMTYvai5jaGIuMjAxNC4xMS4wMTM8L2VsZWN0cm9uaWMtcmVzb3VyY2UtbnVtPjwvcmVj
b3JkPjwvQ2l0ZT48Q2l0ZT48QXV0aG9yPlRpZ2dlbWFubjwvQXV0aG9yPjxZZWFyPjIwMTc8L1ll
YXI+PFJlY051bT4xMDQ8L1JlY051bT48cmVjb3JkPjxyZWMtbnVtYmVyPjEwNDwvcmVjLW51bWJl
cj48Zm9yZWlnbi1rZXlzPjxrZXkgYXBwPSJFTiIgZGItaWQ9InZkZGYyZTllcXZkdHJ5ZXdmd3R4
djVhcnR2MnN3eHBwMHY5ciIgdGltZXN0YW1wPSIxNzI1MzgxNzMyIj4xMDQ8L2tleT48L2ZvcmVp
Z24ta2V5cz48cmVmLXR5cGUgbmFtZT0iSm91cm5hbCBBcnRpY2xlIj4xNzwvcmVmLXR5cGU+PGNv
bnRyaWJ1dG9ycz48YXV0aG9ycz48YXV0aG9yPlRpZ2dlbWFubiwgTWFyaWthPC9hdXRob3I+PGF1
dGhvcj5TbGF0ZXIsIEFteTwvYXV0aG9yPjwvYXV0aG9ycz48L2NvbnRyaWJ1dG9ycz48dGl0bGVz
Pjx0aXRsZT5GYWNlYm9vayBhbmQgYm9keSBpbWFnZSBjb25jZXJuIGluIGFkb2xlc2NlbnQgZ2ly
bHM6IEEgcHJvc3BlY3RpdmUgc3R1ZHk8L3RpdGxlPjxzZWNvbmRhcnktdGl0bGU+SW50ZXJuYXRp
b25hbCBKb3VybmFsIG9mIEVhdGluZyBEaXNvcmRlcnM8L3NlY29uZGFyeS10aXRsZT48L3RpdGxl
cz48cGFnZXM+ODAtODM8L3BhZ2VzPjx2b2x1bWU+NTA8L3ZvbHVtZT48bnVtYmVyPjE8L251bWJl
cj48a2V5d29yZHM+PGtleXdvcmQ+ZmFjZWJvb2s8L2tleXdvcmQ+PGtleXdvcmQ+ZHJpdmUgZm9y
IHRoaW5uZXNzPC9rZXl3b3JkPjxrZXl3b3JkPmJvZHkgaW1hZ2U8L2tleXdvcmQ+PGtleXdvcmQ+
YWRvbGVzY2VudHM8L2tleXdvcmQ+PGtleXdvcmQ+c29jaWFsIG5ldHdvcmtpbmc8L2tleXdvcmQ+
PC9rZXl3b3Jkcz48ZGF0ZXM+PHllYXI+MjAxNzwveWVhcj48cHViLWRhdGVzPjxkYXRlPjIwMTcv
MDEvMDE8L2RhdGU+PC9wdWItZGF0ZXM+PC9kYXRlcz48cHVibGlzaGVyPkpvaG4gV2lsZXkgJmFt
cDsgU29ucywgTHRkPC9wdWJsaXNoZXI+PGlzYm4+MDI3Ni0zNDc4PC9pc2JuPjx1cmxzPjxyZWxh
dGVkLXVybHM+PHVybD5odHRwczovL2RvaS5vcmcvMTAuMTAwMi9lYXQuMjI2NDA8L3VybD48L3Jl
bGF0ZWQtdXJscz48L3VybHM+PGVsZWN0cm9uaWMtcmVzb3VyY2UtbnVtPmh0dHBzOi8vZG9pLm9y
Zy8xMC4xMDAyL2VhdC4yMjY0MDwvZWxlY3Ryb25pYy1yZXNvdXJjZS1udW0+PGFjY2Vzcy1kYXRl
PjIwMjQvMDkvMDM8L2FjY2Vzcy1kYXRlPjwvcmVjb3JkPjwvQ2l0ZT48Q2l0ZT48QXV0aG9yPkVy
cmFzdGk8L0F1dGhvcj48WWVhcj4yMDE3PC9ZZWFyPjxSZWNOdW0+NTE8L1JlY051bT48cmVjb3Jk
PjxyZWMtbnVtYmVyPjUxPC9yZWMtbnVtYmVyPjxmb3JlaWduLWtleXM+PGtleSBhcHA9IkVOIiBk
Yi1pZD0idmRkZjJlOWVxdmR0cnlld2Z3dHh2NWFydHYyc3d4cHAwdjlyIiB0aW1lc3RhbXA9IjE3
MjI5NTM4MDAiPjUxPC9rZXk+PC9mb3JlaWduLWtleXM+PHJlZi10eXBlIG5hbWU9IkpvdXJuYWwg
QXJ0aWNsZSI+MTc8L3JlZi10eXBlPjxjb250cmlidXRvcnM+PGF1dGhvcnM+PGF1dGhvcj5FcnJh
c3RpLCBKb3NlPC9hdXRob3I+PGF1dGhvcj5BbWlnbywgSXNhYWM8L2F1dGhvcj48YXV0aG9yPlZp
bGxhZGFuZ29zLCBNYW51ZWw8L2F1dGhvcj48L2F1dGhvcnM+PC9jb250cmlidXRvcnM+PHRpdGxl
cz48dGl0bGU+RW1vdGlvbmFsIFVzZXMgb2YgRmFjZWJvb2sgYW5kIFR3aXR0ZXI6IEl0cyBSZWxh
dGlvbiBXaXRoIEVtcGF0aHksIE5hcmNpc3Npc20sIGFuZCBTZWxmLUVzdGVlbSBpbiBBZG9sZXNj
ZW5jZTwvdGl0bGU+PHNlY29uZGFyeS10aXRsZT5Qc3ljaG9sb2dpY2FsIFJlcG9ydHM8L3NlY29u
ZGFyeS10aXRsZT48L3RpdGxlcz48cGFnZXM+OTk3LTEwMTg8L3BhZ2VzPjx2b2x1bWU+MTIwPC92
b2x1bWU+PG51bWJlcj42PC9udW1iZXI+PGRhdGVzPjx5ZWFyPjIwMTc8L3llYXI+PHB1Yi1kYXRl
cz48ZGF0ZT4yMDE3LzEyLzAxPC9kYXRlPjwvcHViLWRhdGVzPjwvZGF0ZXM+PHB1Ymxpc2hlcj5T
QUdFIFB1YmxpY2F0aW9ucyBJbmM8L3B1Ymxpc2hlcj48aXNibj4wMDMzLTI5NDE8L2lzYm4+PHVy
bHM+PHJlbGF0ZWQtdXJscz48dXJsPmh0dHBzOi8vZG9pLm9yZy8xMC4xMTc3LzAwMzMyOTQxMTc3
MTM0OTY8L3VybD48L3JlbGF0ZWQtdXJscz48L3VybHM+PGVsZWN0cm9uaWMtcmVzb3VyY2UtbnVt
PjEwLjExNzcvMDAzMzI5NDExNzcxMzQ5NjwvZWxlY3Ryb25pYy1yZXNvdXJjZS1udW0+PGFjY2Vz
cy1kYXRlPjIwMjQvMDgvMDY8L2FjY2Vzcy1kYXRlPjwvcmVjb3JkPjwvQ2l0ZT48Q2l0ZT48QXV0
aG9yPk1vcmluLU1ham9yPC9BdXRob3I+PFllYXI+MjAxNjwvWWVhcj48UmVjTnVtPjI2PC9SZWNO
dW0+PHJlY29yZD48cmVjLW51bWJlcj4yNjwvcmVjLW51bWJlcj48Zm9yZWlnbi1rZXlzPjxrZXkg
YXBwPSJFTiIgZGItaWQ9InZkZGYyZTllcXZkdHJ5ZXdmd3R4djVhcnR2MnN3eHBwMHY5ciIgdGlt
ZXN0YW1wPSIxNzIyODg1NDkzIj4yNjwva2V5PjwvZm9yZWlnbi1rZXlzPjxyZWYtdHlwZSBuYW1l
PSJKb3VybmFsIEFydGljbGUiPjE3PC9yZWYtdHlwZT48Y29udHJpYnV0b3JzPjxhdXRob3JzPjxh
dXRob3I+TW9yaW4tTWFqb3IsIEouIEsuPC9hdXRob3I+PGF1dGhvcj5NYXJpbiwgTS4gRi48L2F1
dGhvcj48YXV0aG9yPkR1cmFuZCwgTi48L2F1dGhvcj48YXV0aG9yPldhbiwgTi48L2F1dGhvcj48
YXV0aG9yPkp1c3RlciwgUi4gUC48L2F1dGhvcj48YXV0aG9yPkx1cGllbiwgUy4gSi48L2F1dGhv
cj48L2F1dGhvcnM+PC9jb250cmlidXRvcnM+PGF1dGgtYWRkcmVzcz5Vbml2ZXJzaXR5IG9mIE1v
bnRyZWFsLURlcGFydG1lbnQgb2YgTmV1cm9zY2llbmNlcywgQy5QLiA2MTI4LCBTdWNjdXJzYWxl
IENlbnRyZS12aWxsZSwgTW9udHJlYWwsIFF1ZWJlYyBIM0MgM0o3LCBDYW5hZGE7IENlbnRlciBm
b3IgU3R1ZGllcyBvbiBIdW1hbiBTdHJlc3MtTW9udHJlYWwgTWVudGFsIEhlYWx0aCBVbml2ZXJz
aXR5IEluc3RpdHV0ZSwgNzQwMSBIb2NoZWxhZ2EgU3RyZWV0LCBNb250cmVhbCwgUXVlYmVjIEgx
TiAzTTUsIENhbmFkYTsgSW5zdGl0dXQgVW5pdmVyc2l0YWlyZSBlbiBTYW50w6kgTWVudGFsZSBk
ZSBNb250csOpYWwsIDc0MDEgUnVlIEhvY2hlbGFnYSwgTW9udHJlYWwsIFF1ZWJlYyBIMU4gM001
LCBDYW5hZGEuIEVsZWN0cm9uaWMgYWRkcmVzczoganVsaWUua2F0aWEubW9yaW4tbWFqb3JAdW1v
bnRyZWFsLmNhLiYjeEQ7VW5pdmVyc2l0eSBvZiBNb250cmVhbC1EZXBhcnRtZW50IG9mIE5ldXJv
c2NpZW5jZXMsIEMuUC4gNjEyOCwgU3VjY3Vyc2FsZSBDZW50cmUtdmlsbGUsIE1vbnRyZWFsLCBR
dWViZWMgSDNDIDNKNywgQ2FuYWRhOyBDZW50ZXIgZm9yIFN0dWRpZXMgb24gSHVtYW4gU3RyZXNz
LU1vbnRyZWFsIE1lbnRhbCBIZWFsdGggVW5pdmVyc2l0eSBJbnN0aXR1dGUsIDc0MDEgSG9jaGVs
YWdhIFN0cmVldCwgTW9udHJlYWwsIFF1ZWJlYyBIMU4gM001LCBDYW5hZGE7IEluc3RpdHV0IFVu
aXZlcnNpdGFpcmUgZW4gU2FudMOpIE1lbnRhbGUgZGUgTW9udHLDqWFsLCA3NDAxIFJ1ZSBIb2No
ZWxhZ2EsIE1vbnRyZWFsLCBRdWViZWMgSDFOIDNNNSwgQ2FuYWRhLiBFbGVjdHJvbmljIGFkZHJl
c3M6IG1hcmllLWZyYW5jZS5tYXJpbkBtZ2guaGFydmFyZC5lZHUuJiN4RDtDZW50ZXIgZm9yIFN0
dWRpZXMgb24gSHVtYW4gU3RyZXNzLU1vbnRyZWFsIE1lbnRhbCBIZWFsdGggVW5pdmVyc2l0eSBJ
bnN0aXR1dGUsIDc0MDEgSG9jaGVsYWdhIFN0cmVldCwgTW9udHJlYWwsIFF1ZWJlYyBIMU4gM001
LCBDYW5hZGEuIEVsZWN0cm9uaWMgYWRkcmVzczogbmFkaWEuZHVyYW5kQGNyaXVzbW0ucnRzcy5x
Yy5jYS4mI3hEO0NlbnRlciBmb3IgU3R1ZGllcyBvbiBIdW1hbiBTdHJlc3MtTW9udHJlYWwgTWVu
dGFsIEhlYWx0aCBVbml2ZXJzaXR5IEluc3RpdHV0ZSwgNzQwMSBIb2NoZWxhZ2EgU3RyZWV0LCBN
b250cmVhbCwgUXVlYmVjIEgxTiAzTTUsIENhbmFkYS4gRWxlY3Ryb25pYyBhZGRyZXNzOiBuYXRo
YWxpZS53YW5AY3JpdXNtbS5ydHNzLnFjLmNhLiYjeEQ7Q2VudGVyIGZvciBTdHVkaWVzIG9uIEh1
bWFuIFN0cmVzcy1Nb250cmVhbCBNZW50YWwgSGVhbHRoIFVuaXZlcnNpdHkgSW5zdGl0dXRlLCA3
NDAxIEhvY2hlbGFnYSBTdHJlZXQsIE1vbnRyZWFsLCBRdWViZWMgSDFOIDNNNSwgQ2FuYWRhOyBJ
bnN0aXR1dCBVbml2ZXJzaXRhaXJlIGVuIFNhbnTDqSBNZW50YWxlIGRlIE1vbnRyw6lhbCwgNzQw
MSBSdWUgSG9jaGVsYWdhLCBNb250cmVhbCwgUXVlYmVjIEgxTiAzTTUsIENhbmFkYTsgSW50ZWdy
YXRlZCBQcm9ncmFtIGluIE5ldXJvc2NpZW5jZSwgTWNHaWxsIFVuaXZlcnNpdHksIE1vbnRyZWFs
IE5ldXJvbG9naWNhbCBJbnN0aXR1dGUsIDM4MDEgVW5pdmVyc2l0eSBTdHJlc3MsIE1vbnRyZWFs
LCBRdWViZWMgSDNBIDJCNCwgQ2FuYWRhLiBFbGVjdHJvbmljIGFkZHJlc3M6IHJvYmVydC5qdXN0
ZXJAbWFpbC5tY2dpbGwuY2EuJiN4RDtVbml2ZXJzaXR5IG9mIE1vbnRyZWFsLURlcGFydG1lbnQg
b2YgUHN5Y2hpYXRyeSwgUGF2aWxsb24gUm9nZXItR2F1ZHJ5LCBDLlAuIDYxMjgsIFN1Y2N1cnNh
bGUgQ2VudHJlLXZpbGxlLCBNb250cmVhbCwgUXVlYmVjIEgzQyAzSiwgQ2FuYWRhOyBDZW50ZXIg
Zm9yIFN0dWRpZXMgb24gSHVtYW4gU3RyZXNzLU1vbnRyZWFsIE1lbnRhbCBIZWFsdGggVW5pdmVy
c2l0eSBJbnN0aXR1dGUsIDc0MDEgSG9jaGVsYWdhIFN0cmVldCwgTW9udHJlYWwsIFF1ZWJlYyBI
MU4gM001LCBDYW5hZGE7IEluc3RpdHV0IFVuaXZlcnNpdGFpcmUgZW4gU2FudMOpIE1lbnRhbGUg
ZGUgTW9udHLDqWFsLCA3NDAxIFJ1ZSBIb2NoZWxhZ2EsIE1vbnRyZWFsLCBRdWViZWMgSDFOIDNN
NSwgQ2FuYWRhLiBFbGVjdHJvbmljIGFkZHJlc3M6IHNvbmlhLmx1cGllbkB1bW9udHJlYWwuY2Eu
PC9hdXRoLWFkZHJlc3M+PHRpdGxlcz48dGl0bGU+RmFjZWJvb2sgYmVoYXZpb3JzIGFzc29jaWF0
ZWQgd2l0aCBkaXVybmFsIGNvcnRpc29sIGluIGFkb2xlc2NlbnRzOiBJcyBiZWZyaWVuZGluZyBz
dHJlc3NmdWw/PC90aXRsZT48c2Vjb25kYXJ5LXRpdGxlPlBzeWNob25ldXJvZW5kb2NyaW5vbG9n
eTwvc2Vjb25kYXJ5LXRpdGxlPjwvdGl0bGVzPjxwYWdlcz4yMzgtNDY8L3BhZ2VzPjx2b2x1bWU+
NjM8L3ZvbHVtZT48ZWRpdGlvbj4yMDE1MTAwOTwvZWRpdGlvbj48a2V5d29yZHM+PGtleXdvcmQ+
QWRvbGVzY2VudDwva2V5d29yZD48a2V5d29yZD5DaGlsZDwva2V5d29yZD48a2V5d29yZD5DaXJj
YWRpYW4gUmh5dGhtL3BoeXNpb2xvZ3k8L2tleXdvcmQ+PGtleXdvcmQ+RGVwcmVzc2lvbi9tZXRh
Ym9saXNtL3BzeWNob2xvZ3k8L2tleXdvcmQ+PGtleXdvcmQ+RmVtYWxlPC9rZXl3b3JkPjxrZXl3
b3JkPkh1bWFuczwva2V5d29yZD48a2V5d29yZD5IeWRyb2NvcnRpc29uZS9hbmFseXNpcy8qbWV0
YWJvbGlzbTwva2V5d29yZD48a2V5d29yZD5JbnRlcm5ldDwva2V5d29yZD48a2V5d29yZD5NYWxl
PC9rZXl3b3JkPjxrZXl3b3JkPlNhbGl2YS9tZXRhYm9saXNtPC9rZXl3b3JkPjxrZXl3b3JkPlNl
bGYgQ29uY2VwdDwva2V5d29yZD48a2V5d29yZD4qU29jaWFsIEJlaGF2aW9yPC9rZXl3b3JkPjxr
ZXl3b3JkPipTb2NpYWwgTWVkaWE8L2tleXdvcmQ+PGtleXdvcmQ+KlNvY2lhbCBTa2lsbHM8L2tl
eXdvcmQ+PGtleXdvcmQ+U29jaWFsIFN1cHBvcnQ8L2tleXdvcmQ+PGtleXdvcmQ+U3RyZXNzLCBQ
c3ljaG9sb2dpY2FsLyptZXRhYm9saXNtPC9rZXl3b3JkPjxrZXl3b3JkPkFkb2xlc2NlbnRzPC9r
ZXl3b3JkPjxrZXl3b3JkPkNvcnRpc29sPC9rZXl3b3JkPjxrZXl3b3JkPkRlcHJlc3Npb248L2tl
eXdvcmQ+PGtleXdvcmQ+RmFjZWJvb2s8L2tleXdvcmQ+PGtleXdvcmQ+U2V4IGRpZmZlcmVuY2Vz
PC9rZXl3b3JkPjxrZXl3b3JkPlN0cmVzczwva2V5d29yZD48L2tleXdvcmRzPjxkYXRlcz48eWVh
cj4yMDE2PC95ZWFyPjxwdWItZGF0ZXM+PGRhdGU+SmFuPC9kYXRlPjwvcHViLWRhdGVzPjwvZGF0
ZXM+PGlzYm4+MDMwNi00NTMwPC9pc2JuPjxhY2Nlc3Npb24tbnVtPjI2NTE5Nzc4PC9hY2Nlc3Np
b24tbnVtPjx1cmxzPjwvdXJscz48ZWxlY3Ryb25pYy1yZXNvdXJjZS1udW0+MTAuMTAxNi9qLnBz
eW5ldWVuLjIwMTUuMTAuMDA1PC9lbGVjdHJvbmljLXJlc291cmNlLW51bT48cmVtb3RlLWRhdGFi
YXNlLXByb3ZpZGVyPk5MTTwvcmVtb3RlLWRhdGFiYXNlLXByb3ZpZGVyPjxsYW5ndWFnZT5lbmc8
L2xhbmd1YWdlPjwvcmVjb3JkPjwvQ2l0ZT48Q2l0ZT48QXV0aG9yPk9waGlyPC9BdXRob3I+PFll
YXI+MjAxOTwvWWVhcj48UmVjTnVtPjI5PC9SZWNOdW0+PHJlY29yZD48cmVjLW51bWJlcj4yOTwv
cmVjLW51bWJlcj48Zm9yZWlnbi1rZXlzPjxrZXkgYXBwPSJFTiIgZGItaWQ9InZkZGYyZTllcXZk
dHJ5ZXdmd3R4djVhcnR2MnN3eHBwMHY5ciIgdGltZXN0YW1wPSIxNzIyODg1NTczIj4yOTwva2V5
PjwvZm9yZWlnbi1rZXlzPjxyZWYtdHlwZSBuYW1lPSJQcmVzcyBSZWxlYXNlIj42MzwvcmVmLXR5
cGU+PGNvbnRyaWJ1dG9ycz48YXV0aG9ycz48YXV0aG9yPk9waGlyLCBZYWFrb3Y8L2F1dGhvcj48
YXV0aG9yPkFzdGVyaGFuLCBDaHJpc3RhIFMuIEMuPC9hdXRob3I+PGF1dGhvcj5TY2h3YXJ6LCBC
YXJ1Y2ggQi48L2F1dGhvcj48L2F1dGhvcnM+PC9jb250cmlidXRvcnM+PGF1dGgtYWRkcmVzcz5P
cGhpciwgWWFha292OiBTY2hvb2wgb2YgRWR1Y2F0aW9uLCBIZWJyZXcgVW5pdmVyc2l0eSBvZiBK
ZXJ1c2FsZW0sIEplcnVzYWxlbSwgSXNyYWVsLCA5MTkwNSwgeWFha292Lm9waGlyQG1haWwuaHVq
aS5hYy5pbDwvYXV0aC1hZGRyZXNzPjx0aXRsZXM+PHRpdGxlPlRoZSBkaWdpdGFsIGZvb3Rwcmlu
dHMgb2YgYWRvbGVzY2VudCBkZXByZXNzaW9uLCBzb2NpYWwgcmVqZWN0aW9uIGFuZCB2aWN0aW1p
emF0aW9uIG9mIGJ1bGx5aW5nIG9uIEZhY2Vib29rPC90aXRsZT48L3RpdGxlcz48cGFnZXM+NjIt
NzE8L3BhZ2VzPjx2b2x1bWU+OTE8L3ZvbHVtZT48a2V5d29yZHM+PGtleXdvcmQ+Kk1ham9yIERl
cHJlc3Npb248L2tleXdvcmQ+PGtleXdvcmQ+KlNvY2lhbCBBY2NlcHRhbmNlPC9rZXl3b3JkPjxr
ZXl3b3JkPipWaWN0aW1pemF0aW9uPC9rZXl3b3JkPjxrZXl3b3JkPipCdWxseWluZzwva2V5d29y
ZD48a2V5d29yZD4qT25saW5lIFNvY2lhbCBOZXR3b3Jrczwva2V5d29yZD48a2V5d29yZD5IaWdo
IFNjaG9vbCBTdHVkZW50czwva2V5d29yZD48a2V5d29yZD5UZXN0IENvbnN0cnVjdGlvbjwva2V5
d29yZD48L2tleXdvcmRzPjxkYXRlcz48eWVhcj4yMDE5PC95ZWFyPjwvZGF0ZXM+PHB1Yi1sb2Nh
dGlvbj5OZXRoZXJsYW5kczwvcHViLWxvY2F0aW9uPjxwdWJsaXNoZXI+RWxzZXZpZXIgU2NpZW5j
ZTwvcHVibGlzaGVyPjxpc2JuPjE4NzMtNzY5MihFbGVjdHJvbmljKSwwNzQ3LTU2MzIoUHJpbnQp
PC9pc2JuPjx3b3JrLXR5cGU+ZG9pOjEwLjEwMTYvai5jaGIuMjAxOC4wOS4wMjU8L3dvcmstdHlw
ZT48dXJscz48L3VybHM+PGVsZWN0cm9uaWMtcmVzb3VyY2UtbnVtPjEwLjEwMTYvai5jaGIuMjAx
OC4wOS4wMjU8L2VsZWN0cm9uaWMtcmVzb3VyY2UtbnVtPjwvcmVjb3JkPjwvQ2l0ZT48Q2l0ZT48
QXV0aG9yPkR1bWFzPC9BdXRob3I+PFllYXI+MjAyMzwvWWVhcj48UmVjTnVtPjY0PC9SZWNOdW0+
PHJlY29yZD48cmVjLW51bWJlcj42NDwvcmVjLW51bWJlcj48Zm9yZWlnbi1rZXlzPjxrZXkgYXBw
PSJFTiIgZGItaWQ9InZkZGYyZTllcXZkdHJ5ZXdmd3R4djVhcnR2MnN3eHBwMHY5ciIgdGltZXN0
YW1wPSIxNzIzODMwMzk3Ij42NDwva2V5PjwvZm9yZWlnbi1rZXlzPjxyZWYtdHlwZSBuYW1lPSJK
b3VybmFsIEFydGljbGUiPjE3PC9yZWYtdHlwZT48Y29udHJpYnV0b3JzPjxhdXRob3JzPjxhdXRo
b3I+RHVtYXMsIFRhcmEgTS48L2F1dGhvcj48YXV0aG9yPlRyZW1ibGF5LCBQYXVsIEYuPC9hdXRo
b3I+PGF1dGhvcj5FbGxpcywgV2VuZHk8L2F1dGhvcj48YXV0aG9yPk1pbGxldHQsIEdyYWNlPC9h
dXRob3I+PGF1dGhvcj5NYXh3ZWxsLVNtaXRoLCBNYXR0aGV3IEEuPC9hdXRob3I+PC9hdXRob3Jz
PjwvY29udHJpYnV0b3JzPjx0aXRsZXM+PHRpdGxlPkRvZXMgcHJlc3N1cmUgdG8gZ2FpbiBzb2Np
YWwgbWVkaWEgYXR0ZW50aW9uIGhhdmUgY29uc2VxdWVuY2VzIGZvciBhZG9sZXNjZW50c+KAmSBm
cmllbmRzaGlwIGNsb3NlbmVzcyBhbmQgbWVudGFsIGhlYWx0aD8gQSBsb25naXR1ZGluYWwgZXhh
bWluYXRpb24gb2Ygd2l0aGluLXBlcnNvbiBjcm9zcy1sYWdnZWQgcmVsYXRpb25zPC90aXRsZT48
c2Vjb25kYXJ5LXRpdGxlPkNvbXB1dGVycyBpbiBIdW1hbiBCZWhhdmlvcjwvc2Vjb25kYXJ5LXRp
dGxlPjwvdGl0bGVzPjxwYWdlcz4xMDc1OTE8L3BhZ2VzPjx2b2x1bWU+MTQwPC92b2x1bWU+PGtl
eXdvcmRzPjxrZXl3b3JkPkFkb2xlc2NlbmNlPC9rZXl3b3JkPjxrZXl3b3JkPlByZXNzdXJlPC9r
ZXl3b3JkPjxrZXl3b3JkPlNvY2lhbCBtZWRpYSBwcmVzc3VyZTwva2V5d29yZD48a2V5d29yZD5T
b2NpYWwgbWVkaWEgdXNlPC9rZXl3b3JkPjxrZXl3b3JkPkZyaWVuZHNoaXAgY2xvc2VuZXNzPC9r
ZXl3b3JkPjxrZXl3b3JkPkludGVybmFsaXppbmcgc3ltcHRvbXM8L2tleXdvcmQ+PC9rZXl3b3Jk
cz48ZGF0ZXM+PHllYXI+MjAyMzwveWVhcj48cHViLWRhdGVzPjxkYXRlPjIwMjMvMDMvMDEvPC9k
YXRlPjwvcHViLWRhdGVzPjwvZGF0ZXM+PGlzYm4+MDc0Ny01NjMyPC9pc2JuPjx1cmxzPjxyZWxh
dGVkLXVybHM+PHVybD5odHRwczovL3d3dy5zY2llbmNlZGlyZWN0LmNvbS9zY2llbmNlL2FydGlj
bGUvcGlpL1MwNzQ3NTYzMjIyMDA0MTEzPC91cmw+PC9yZWxhdGVkLXVybHM+PC91cmxzPjxlbGVj
dHJvbmljLXJlc291cmNlLW51bT5odHRwczovL2RvaS5vcmcvMTAuMTAxNi9qLmNoYi4yMDIyLjEw
NzU5MTwvZWxlY3Ryb25pYy1yZXNvdXJjZS1udW0+PC9yZWNvcmQ+PC9DaXRlPjxDaXRlPjxBdXRo
b3I+TWV0emxlcjwvQXV0aG9yPjxZZWFyPjIwMTc8L1llYXI+PFJlY051bT4yNTwvUmVjTnVtPjxy
ZWNvcmQ+PHJlYy1udW1iZXI+MjU8L3JlYy1udW1iZXI+PGZvcmVpZ24ta2V5cz48a2V5IGFwcD0i
RU4iIGRiLWlkPSJ2ZGRmMmU5ZXF2ZHRyeWV3Znd0eHY1YXJ0djJzd3hwcDB2OXIiIHRpbWVzdGFt
cD0iMTcyMjg4NTQ3MSI+MjU8L2tleT48L2ZvcmVpZ24ta2V5cz48cmVmLXR5cGUgbmFtZT0iSm91
cm5hbCBBcnRpY2xlIj4xNzwvcmVmLXR5cGU+PGNvbnRyaWJ1dG9ycz48YXV0aG9ycz48YXV0aG9y
Pk1ldHpsZXIsIEEuPC9hdXRob3I+PGF1dGhvcj5TY2hlaXRoYXVlciwgSC48L2F1dGhvcj48L2F1
dGhvcnM+PC9jb250cmlidXRvcnM+PGF1dGgtYWRkcmVzcz5EZXZlbG9wbWVudGFsIFNjaWVuY2Ug
YW5kIEFwcGxpZWQgRGV2ZWxvcG1lbnRhbCBQc3ljaG9sb2d5LCBGcmVpZSBVbml2ZXJzaXTDpHQg
QmVybGluLCBCZXJsaW4sIEdlcm1hbnkuPC9hdXRoLWFkZHJlc3M+PHRpdGxlcz48dGl0bGU+VGhl
IExvbmctVGVybSBCZW5lZml0cyBvZiBQb3NpdGl2ZSBTZWxmLVByZXNlbnRhdGlvbiB2aWEgUHJv
ZmlsZSBQaWN0dXJlcywgTnVtYmVyIG9mIEZyaWVuZHMgYW5kIHRoZSBJbml0aWF0aW9uIG9mIFJl
bGF0aW9uc2hpcHMgb24gRmFjZWJvb2sgZm9yIEFkb2xlc2NlbnRzJmFwb3M7IFNlbGYtRXN0ZWVt
IGFuZCB0aGUgSW5pdGlhdGlvbiBvZiBPZmZsaW5lIFJlbGF0aW9uc2hpcHM8L3RpdGxlPjxzZWNv
bmRhcnktdGl0bGU+RnJvbnQgUHN5Y2hvbDwvc2Vjb25kYXJ5LXRpdGxlPjwvdGl0bGVzPjxwYWdl
cz4xOTgxPC9wYWdlcz48dm9sdW1lPjg8L3ZvbHVtZT48ZWRpdGlvbj4yMDE3MTExNTwvZWRpdGlv
bj48a2V5d29yZHM+PGtleXdvcmQ+RmFjZWJvb2sgdXNlPC9rZXl3b3JkPjxrZXl3b3JkPmFkb2xl
c2NlbnRzPC9rZXl3b3JkPjxrZXl3b3JkPmNvbXB1dGVyLW1lZGlhdGVkIGNvbW11bmljYXRpb248
L2tleXdvcmQ+PGtleXdvcmQ+aW5pdGlhdGlvbiBvZiByZWxhdGlvbnNoaXBzPC9rZXl3b3JkPjxr
ZXl3b3JkPm51bWJlciBvZiBmcmllbmRzPC9rZXl3b3JkPjxrZXl3b3JkPnByb2ZpbGUgcGljdHVy
ZXM8L2tleXdvcmQ+PGtleXdvcmQ+c2VsZi1lc3RlZW08L2tleXdvcmQ+PGtleXdvcmQ+c2VsZi1w
cmVzZW50YXRpb248L2tleXdvcmQ+PC9rZXl3b3Jkcz48ZGF0ZXM+PHllYXI+MjAxNzwveWVhcj48
L2RhdGVzPjxpc2JuPjE2NjQtMTA3OCAoUHJpbnQpJiN4RDsxNjY0LTEwNzg8L2lzYm4+PGFjY2Vz
c2lvbi1udW0+MjkxODc4Mjc8L2FjY2Vzc2lvbi1udW0+PHVybHM+PC91cmxzPjxjdXN0b20yPlBN
QzU2OTQ3ODM8L2N1c3RvbTI+PGVsZWN0cm9uaWMtcmVzb3VyY2UtbnVtPjEwLjMzODkvZnBzeWcu
MjAxNy4wMTk4MTwvZWxlY3Ryb25pYy1yZXNvdXJjZS1udW0+PHJlbW90ZS1kYXRhYmFzZS1wcm92
aWRlcj5OTE08L3JlbW90ZS1kYXRhYmFzZS1wcm92aWRlcj48bGFuZ3VhZ2U+ZW5nPC9sYW5ndWFn
ZT48L3JlY29yZD48L0NpdGU+PENpdGU+PEF1dGhvcj5XZW5uaW5nZXI8L0F1dGhvcj48WWVhcj4y
MDE0PC9ZZWFyPjxSZWNOdW0+NDI8L1JlY051bT48cmVjb3JkPjxyZWMtbnVtYmVyPjQyPC9yZWMt
bnVtYmVyPjxmb3JlaWduLWtleXM+PGtleSBhcHA9IkVOIiBkYi1pZD0idmRkZjJlOWVxdmR0cnll
d2Z3dHh2NWFydHYyc3d4cHAwdjlyIiB0aW1lc3RhbXA9IjE3MjI4ODU5NTUiPjQyPC9rZXk+PC9m
b3JlaWduLWtleXM+PHJlZi10eXBlIG5hbWU9IkJvb2siPjY8L3JlZi10eXBlPjxjb250cmlidXRv
cnM+PGF1dGhvcnM+PGF1dGhvcj5XZW5uaW5nZXIsIEhlbGVuYTwvYXV0aG9yPjxhdXRob3I+S3Jh
c25vdmEsIEhhbm5hPC9hdXRob3I+PGF1dGhvcj5CdXhtYW5uLCBQZXRlcjwvYXV0aG9yPjwvYXV0
aG9ycz48L2NvbnRyaWJ1dG9ycz48dGl0bGVzPjx0aXRsZT5BY3Rpdml0eSBNYXR0ZXJzOiBJbnZl
c3RpZ2F0aW5nIHRoZSBJbmZsdWVuY2Ugb2YgRmFjZWJvb2sgb24gTGlmZSBTYXRpc2ZhY3Rpb24g
b2YgVGVlbmFnZSBVc2VyczwvdGl0bGU+PGFsdC10aXRsZT5FQ0lTIDIwMTQgUHJvY2VlZGluZ3Mg
LSAyMm5kIEV1cm9wZWFuIENvbmZlcmVuY2Ugb24gSW5mb3JtYXRpb24gU3lzdGVtczwvYWx0LXRp
dGxlPjwvdGl0bGVzPjxkYXRlcz48eWVhcj4yMDE0PC95ZWFyPjwvZGF0ZXM+PHVybHM+PC91cmxz
PjwvcmVjb3JkPjwvQ2l0ZT48L0VuZE5vdGU+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1,26,31,43,48,49,85-87</w:t>
            </w:r>
            <w:r w:rsidRPr="0018643F">
              <w:rPr>
                <w:rFonts w:ascii="Times New Roman" w:hAnsi="Times New Roman" w:cs="Times New Roman"/>
              </w:rPr>
              <w:fldChar w:fldCharType="end"/>
            </w:r>
          </w:p>
        </w:tc>
      </w:tr>
      <w:tr w:rsidR="002E3059" w:rsidRPr="0018643F" w14:paraId="1493A5F0" w14:textId="77777777" w:rsidTr="00230E8C">
        <w:trPr>
          <w:trHeight w:val="300"/>
        </w:trPr>
        <w:tc>
          <w:tcPr>
            <w:tcW w:w="3300" w:type="dxa"/>
          </w:tcPr>
          <w:p w14:paraId="24A96120" w14:textId="77777777" w:rsidR="002E3059" w:rsidRPr="0018643F" w:rsidRDefault="002E3059" w:rsidP="00230E8C">
            <w:pPr>
              <w:rPr>
                <w:rFonts w:ascii="Times New Roman" w:hAnsi="Times New Roman" w:cs="Times New Roman"/>
              </w:rPr>
            </w:pPr>
            <w:r w:rsidRPr="0018643F">
              <w:rPr>
                <w:rFonts w:ascii="Times New Roman" w:hAnsi="Times New Roman" w:cs="Times New Roman"/>
              </w:rPr>
              <w:t xml:space="preserve">Number of posts </w:t>
            </w:r>
          </w:p>
        </w:tc>
        <w:tc>
          <w:tcPr>
            <w:tcW w:w="6697" w:type="dxa"/>
          </w:tcPr>
          <w:p w14:paraId="10FFC95E" w14:textId="77777777" w:rsidR="002E3059" w:rsidRPr="0018643F" w:rsidRDefault="002E3059" w:rsidP="00230E8C">
            <w:pPr>
              <w:rPr>
                <w:rFonts w:ascii="Times New Roman" w:hAnsi="Times New Roman" w:cs="Times New Roman"/>
              </w:rPr>
            </w:pPr>
            <w:r w:rsidRPr="0018643F">
              <w:rPr>
                <w:rFonts w:ascii="Times New Roman" w:hAnsi="Times New Roman" w:cs="Times New Roman"/>
              </w:rPr>
              <w:t>The number of posts an adolescent has. Includes regular posts, photos, or selfies.</w:t>
            </w:r>
          </w:p>
        </w:tc>
        <w:tc>
          <w:tcPr>
            <w:tcW w:w="2953" w:type="dxa"/>
          </w:tcPr>
          <w:p w14:paraId="3FDCCC3A" w14:textId="1EBF3B5B" w:rsidR="002E3059" w:rsidRPr="0018643F" w:rsidRDefault="002E3059" w:rsidP="00230E8C">
            <w:pPr>
              <w:rPr>
                <w:rFonts w:ascii="Times New Roman" w:hAnsi="Times New Roman" w:cs="Times New Roman"/>
              </w:rPr>
            </w:pPr>
            <w:r w:rsidRPr="0018643F">
              <w:rPr>
                <w:rFonts w:ascii="Times New Roman" w:hAnsi="Times New Roman" w:cs="Times New Roman"/>
              </w:rPr>
              <w:fldChar w:fldCharType="begin">
                <w:fldData xml:space="preserve">PEVuZE5vdGU+PENpdGU+PEF1dGhvcj5OZXNpPC9BdXRob3I+PFllYXI+MjAyMTwvWWVhcj48UmVj
TnVtPjc2PC9SZWNOdW0+PERpc3BsYXlUZXh0PjxzdHlsZSBmYWNlPSJzdXBlcnNjcmlwdCI+MjYs
NDgsNDksODU8L3N0eWxlPjwvRGlzcGxheVRleHQ+PHJlY29yZD48cmVjLW51bWJlcj43NjwvcmVj
LW51bWJlcj48Zm9yZWlnbi1rZXlzPjxrZXkgYXBwPSJFTiIgZGItaWQ9InZkZGYyZTllcXZkdHJ5
ZXdmd3R4djVhcnR2MnN3eHBwMHY5ciIgdGltZXN0YW1wPSIxNzI0NjgzOTM1Ij43Njwva2V5Pjwv
Zm9yZWlnbi1rZXlzPjxyZWYtdHlwZSBuYW1lPSJKb3VybmFsIEFydGljbGUiPjE3PC9yZWYtdHlw
ZT48Y29udHJpYnV0b3JzPjxhdXRob3JzPjxhdXRob3I+TmVzaSwgSi48L2F1dGhvcj48YXV0aG9y
PkNob3VrYXMtQnJhZGxleSwgUy48L2F1dGhvcj48YXV0aG9yPk1haGV1eCwgQS4gSi48L2F1dGhv
cj48YXV0aG9yPlJvYmVydHMsIFMuIFIuPC9hdXRob3I+PGF1dGhvcj5TYW56YXJpLCBDLjwvYXV0
aG9yPjxhdXRob3I+V2lkbWFuLCBMLjwvYXV0aG9yPjxhdXRob3I+UHJpbnN0ZWluLCBNLiBKLjwv
YXV0aG9yPjwvYXV0aG9ycz48L2NvbnRyaWJ1dG9ycz48YXV0aC1hZGRyZXNzPldhcnJlbiBBbHBl
cnQgTWVkaWNhbCBTY2hvb2wgb2YgQnJvd24gVW5pdmVyc2l0eSwgRGVwdC4gb2YgUHN5Y2hpYXRy
eSAmYW1wOyBIdW1hbiBCZWhhdmlvci4mI3hEO0JyYWRsZXkvSGFzYnJvIFJlc2VhcmNoIENlbnRl
ciwgUmhvZGUgSXNsYW5kIEhvc3BpdGFsLiYjeEQ7VW5pdmVyc2l0eSBvZiBEZWxhd2FyZSwgRGVw
YXJ0bWVudCBvZiBQc3ljaG9sb2dpY2FsIGFuZCBCcmFpbiBTY2llbmNlcy4mI3hEO1VuaXZlcnNp
dHkgYXQgQWxiYW55LCBTdGF0ZSBVbml2ZXJzaXR5IG9mIE5ldyBZb3JrLCBEZXBhcnRtZW50IG9m
IFBzeWNob2xvZ3kuJiN4RDtOb3J0aCBDYXJvbGluYSBTdGF0ZSBVbml2ZXJzaXR5LCBEZXBhcnRt
ZW50IG9mIFBzeWNob2xvZ3kuJiN4RDtVbml2ZXJzaXR5IG9mIE5vcnRoIENhcm9saW5hIGF0IENo
YXBlbCBIaWxsLCBEZXBhcnRtZW50IG9mIFBzeWNob2xvZ3kgYW5kIE5ldXJvc2NpZW5jZS48L2F1
dGgtYWRkcmVzcz48dGl0bGVzPjx0aXRsZT5TZWxmaWUgQXBwZWFyYW5jZSBJbnZlc3RtZW50IGFu
ZCBQZWVyIEZlZWRiYWNrIENvbmNlcm46IE11bHRpLU1ldGhvZCBJbnZlc3RpZ2F0aW9uIG9mIEFk
b2xlc2NlbnQgU2VsZmllIFByYWN0aWNlcyBhbmQgQWRqdXN0bWVudDwvdGl0bGU+PHNlY29uZGFy
eS10aXRsZT5Qc3ljaG9sIFBvcCBNZWRpYSBDdWx0PC9zZWNvbmRhcnktdGl0bGU+PC90aXRsZXM+
PHBhZ2VzPjQ4OC00OTk8L3BhZ2VzPjx2b2x1bWU+MTA8L3ZvbHVtZT48bnVtYmVyPjQ8L251bWJl
cj48ZWRpdGlvbj4yMDIxMDQxNTwvZWRpdGlvbj48a2V5d29yZHM+PGtleXdvcmQ+YWRvbGVzY2Vu
dHM8L2tleXdvcmQ+PGtleXdvcmQ+YXBwZWFyYW5jZSBpbnZlc3RtZW50PC9rZXl3b3JkPjxrZXl3
b3JkPmdlbmRlciBkaWZmZXJlbmNlczwva2V5d29yZD48a2V5d29yZD5zZWxmaWU8L2tleXdvcmQ+
PGtleXdvcmQ+c29jaWFsIG1lZGlhPC9rZXl3b3JkPjwva2V5d29yZHM+PGRhdGVzPjx5ZWFyPjIw
MjE8L3llYXI+PHB1Yi1kYXRlcz48ZGF0ZT5PY3Q8L2RhdGU+PC9wdWItZGF0ZXM+PC9kYXRlcz48
aXNibj4yMTYwLTQxMzQgKFByaW50KTwvaXNibj48YWNjZXNzaW9uLW51bT4zNTAwMzg4NDwvYWNj
ZXNzaW9uLW51bT48dXJscz48L3VybHM+PGN1c3RvbTE+RGlzY2xvc3VyZXM6IFRoZSBhdXRob3Jz
IGhhdmUgbm8gY29uZmxpY3RzIG9mIGludGVyZXN0IHRvIGRpc2Nsb3NlLjwvY3VzdG9tMT48Y3Vz
dG9tMj5QTUM4NzM1NzA3PC9jdXN0b20yPjxjdXN0b202Pk5JSE1TMTY2NjY3NTwvY3VzdG9tNj48
ZWxlY3Ryb25pYy1yZXNvdXJjZS1udW0+MTAuMTAzNy9wcG0wMDAwMzQyPC9lbGVjdHJvbmljLXJl
c291cmNlLW51bT48cmVtb3RlLWRhdGFiYXNlLXByb3ZpZGVyPk5MTTwvcmVtb3RlLWRhdGFiYXNl
LXByb3ZpZGVyPjxsYW5ndWFnZT5lbmc8L2xhbmd1YWdlPjwvcmVjb3JkPjwvQ2l0ZT48Q2l0ZT48
QXV0aG9yPkJhbmphbmluPC9BdXRob3I+PFllYXI+MjAxNTwvWWVhcj48UmVjTnVtPjE8L1JlY051
bT48cmVjb3JkPjxyZWMtbnVtYmVyPjE8L3JlYy1udW1iZXI+PGZvcmVpZ24ta2V5cz48a2V5IGFw
cD0iRU4iIGRiLWlkPSJ2ZGRmMmU5ZXF2ZHRyeWV3Znd0eHY1YXJ0djJzd3hwcDB2OXIiIHRpbWVz
dGFtcD0iMTcyMjg4NDA1NCI+MTwva2V5PjwvZm9yZWlnbi1rZXlzPjxyZWYtdHlwZSBuYW1lPSJK
b3VybmFsIEFydGljbGUiPjE3PC9yZWYtdHlwZT48Y29udHJpYnV0b3JzPjxhdXRob3JzPjxhdXRo
b3I+QmFuamFuaW4sIE5pa29saW5hPC9hdXRob3I+PGF1dGhvcj5CYW5qYW5pbiwgTmlrb2xhPC9h
dXRob3I+PGF1dGhvcj5EaW1pdHJpamV2aWMsIEl2YW48L2F1dGhvcj48YXV0aG9yPlBhbnRpYywg
SWdvcjwvYXV0aG9yPjwvYXV0aG9ycz48L2NvbnRyaWJ1dG9ycz48dGl0bGVzPjx0aXRsZT5SZWxh
dGlvbnNoaXAgYmV0d2VlbiBpbnRlcm5ldCB1c2UgYW5kIGRlcHJlc3Npb246IEZvY3VzIG9uIHBo
eXNpb2xvZ2ljYWwgbW9vZCBvc2NpbGxhdGlvbnMsIHNvY2lhbCBuZXR3b3JraW5nIGFuZCBvbmxp
bmUgYWRkaWN0aXZlIGJlaGF2aW9yPC90aXRsZT48c2Vjb25kYXJ5LXRpdGxlPkNvbXB1dGVycyBp
biBIdW1hbiBCZWhhdmlvcjwvc2Vjb25kYXJ5LXRpdGxlPjwvdGl0bGVzPjxwYWdlcz4zMDgtMzEy
PC9wYWdlcz48dm9sdW1lPjQzPC92b2x1bWU+PGtleXdvcmRzPjxrZXl3b3JkPk1vb2Q8L2tleXdv
cmQ+PGtleXdvcmQ+SW50ZXJuZXQ8L2tleXdvcmQ+PGtleXdvcmQ+RGVwcmVzc2lvbjwva2V5d29y
ZD48a2V5d29yZD5Db3JyZWxhdGlvbjwva2V5d29yZD48a2V5d29yZD5GYWNlYm9vazwva2V5d29y
ZD48L2tleXdvcmRzPjxkYXRlcz48eWVhcj4yMDE1PC95ZWFyPjxwdWItZGF0ZXM+PGRhdGU+MjAx
NS8wMi8wMS88L2RhdGU+PC9wdWItZGF0ZXM+PC9kYXRlcz48aXNibj4wNzQ3LTU2MzI8L2lzYm4+
PHVybHM+PHJlbGF0ZWQtdXJscz48dXJsPmh0dHBzOi8vd3d3LnNjaWVuY2VkaXJlY3QuY29tL3Nj
aWVuY2UvYXJ0aWNsZS9waWkvUzA3NDc1NjMyMTQwMDU5MjU8L3VybD48L3JlbGF0ZWQtdXJscz48
L3VybHM+PGVsZWN0cm9uaWMtcmVzb3VyY2UtbnVtPmh0dHBzOi8vZG9pLm9yZy8xMC4xMDE2L2ou
Y2hiLjIwMTQuMTEuMDEzPC9lbGVjdHJvbmljLXJlc291cmNlLW51bT48L3JlY29yZD48L0NpdGU+
PENpdGU+PEF1dGhvcj5PcGhpcjwvQXV0aG9yPjxZZWFyPjIwMTk8L1llYXI+PFJlY051bT4yOTwv
UmVjTnVtPjxyZWNvcmQ+PHJlYy1udW1iZXI+Mjk8L3JlYy1udW1iZXI+PGZvcmVpZ24ta2V5cz48
a2V5IGFwcD0iRU4iIGRiLWlkPSJ2ZGRmMmU5ZXF2ZHRyeWV3Znd0eHY1YXJ0djJzd3hwcDB2OXIi
IHRpbWVzdGFtcD0iMTcyMjg4NTU3MyI+Mjk8L2tleT48L2ZvcmVpZ24ta2V5cz48cmVmLXR5cGUg
bmFtZT0iUHJlc3MgUmVsZWFzZSI+NjM8L3JlZi10eXBlPjxjb250cmlidXRvcnM+PGF1dGhvcnM+
PGF1dGhvcj5PcGhpciwgWWFha292PC9hdXRob3I+PGF1dGhvcj5Bc3RlcmhhbiwgQ2hyaXN0YSBT
LiBDLjwvYXV0aG9yPjxhdXRob3I+U2Nod2FyeiwgQmFydWNoIEIuPC9hdXRob3I+PC9hdXRob3Jz
PjwvY29udHJpYnV0b3JzPjxhdXRoLWFkZHJlc3M+T3BoaXIsIFlhYWtvdjogU2Nob29sIG9mIEVk
dWNhdGlvbiwgSGVicmV3IFVuaXZlcnNpdHkgb2YgSmVydXNhbGVtLCBKZXJ1c2FsZW0sIElzcmFl
bCwgOTE5MDUsIHlhYWtvdi5vcGhpckBtYWlsLmh1amkuYWMuaWw8L2F1dGgtYWRkcmVzcz48dGl0
bGVzPjx0aXRsZT5UaGUgZGlnaXRhbCBmb290cHJpbnRzIG9mIGFkb2xlc2NlbnQgZGVwcmVzc2lv
biwgc29jaWFsIHJlamVjdGlvbiBhbmQgdmljdGltaXphdGlvbiBvZiBidWxseWluZyBvbiBGYWNl
Ym9vazwvdGl0bGU+PC90aXRsZXM+PHBhZ2VzPjYyLTcxPC9wYWdlcz48dm9sdW1lPjkxPC92b2x1
bWU+PGtleXdvcmRzPjxrZXl3b3JkPipNYWpvciBEZXByZXNzaW9uPC9rZXl3b3JkPjxrZXl3b3Jk
PipTb2NpYWwgQWNjZXB0YW5jZTwva2V5d29yZD48a2V5d29yZD4qVmljdGltaXphdGlvbjwva2V5
d29yZD48a2V5d29yZD4qQnVsbHlpbmc8L2tleXdvcmQ+PGtleXdvcmQ+Kk9ubGluZSBTb2NpYWwg
TmV0d29ya3M8L2tleXdvcmQ+PGtleXdvcmQ+SGlnaCBTY2hvb2wgU3R1ZGVudHM8L2tleXdvcmQ+
PGtleXdvcmQ+VGVzdCBDb25zdHJ1Y3Rpb248L2tleXdvcmQ+PC9rZXl3b3Jkcz48ZGF0ZXM+PHll
YXI+MjAxOTwveWVhcj48L2RhdGVzPjxwdWItbG9jYXRpb24+TmV0aGVybGFuZHM8L3B1Yi1sb2Nh
dGlvbj48cHVibGlzaGVyPkVsc2V2aWVyIFNjaWVuY2U8L3B1Ymxpc2hlcj48aXNibj4xODczLTc2
OTIoRWxlY3Ryb25pYyksMDc0Ny01NjMyKFByaW50KTwvaXNibj48d29yay10eXBlPmRvaToxMC4x
MDE2L2ouY2hiLjIwMTguMDkuMDI1PC93b3JrLXR5cGU+PHVybHM+PC91cmxzPjxlbGVjdHJvbmlj
LXJlc291cmNlLW51bT4xMC4xMDE2L2ouY2hiLjIwMTguMDkuMDI1PC9lbGVjdHJvbmljLXJlc291
cmNlLW51bT48L3JlY29yZD48L0NpdGU+PENpdGU+PEF1dGhvcj5XZW5uaW5nZXI8L0F1dGhvcj48
WWVhcj4yMDE0PC9ZZWFyPjxSZWNOdW0+NDI8L1JlY051bT48cmVjb3JkPjxyZWMtbnVtYmVyPjQy
PC9yZWMtbnVtYmVyPjxmb3JlaWduLWtleXM+PGtleSBhcHA9IkVOIiBkYi1pZD0idmRkZjJlOWVx
dmR0cnlld2Z3dHh2NWFydHYyc3d4cHAwdjlyIiB0aW1lc3RhbXA9IjE3MjI4ODU5NTUiPjQyPC9r
ZXk+PC9mb3JlaWduLWtleXM+PHJlZi10eXBlIG5hbWU9IkJvb2siPjY8L3JlZi10eXBlPjxjb250
cmlidXRvcnM+PGF1dGhvcnM+PGF1dGhvcj5XZW5uaW5nZXIsIEhlbGVuYTwvYXV0aG9yPjxhdXRo
b3I+S3Jhc25vdmEsIEhhbm5hPC9hdXRob3I+PGF1dGhvcj5CdXhtYW5uLCBQZXRlcjwvYXV0aG9y
PjwvYXV0aG9ycz48L2NvbnRyaWJ1dG9ycz48dGl0bGVzPjx0aXRsZT5BY3Rpdml0eSBNYXR0ZXJz
OiBJbnZlc3RpZ2F0aW5nIHRoZSBJbmZsdWVuY2Ugb2YgRmFjZWJvb2sgb24gTGlmZSBTYXRpc2Zh
Y3Rpb24gb2YgVGVlbmFnZSBVc2VyczwvdGl0bGU+PGFsdC10aXRsZT5FQ0lTIDIwMTQgUHJvY2Vl
ZGluZ3MgLSAyMm5kIEV1cm9wZWFuIENvbmZlcmVuY2Ugb24gSW5mb3JtYXRpb24gU3lzdGVtczwv
YWx0LXRpdGxlPjwvdGl0bGVzPjxkYXRlcz48eWVhcj4yMDE0PC95ZWFyPjwvZGF0ZXM+PHVybHM+
PC91cmxzPjwvcmVjb3JkPjwvQ2l0ZT48L0VuZE5vdGU+AG==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OZXNpPC9BdXRob3I+PFllYXI+MjAyMTwvWWVhcj48UmVj
TnVtPjc2PC9SZWNOdW0+PERpc3BsYXlUZXh0PjxzdHlsZSBmYWNlPSJzdXBlcnNjcmlwdCI+MjYs
NDgsNDksODU8L3N0eWxlPjwvRGlzcGxheVRleHQ+PHJlY29yZD48cmVjLW51bWJlcj43NjwvcmVj
LW51bWJlcj48Zm9yZWlnbi1rZXlzPjxrZXkgYXBwPSJFTiIgZGItaWQ9InZkZGYyZTllcXZkdHJ5
ZXdmd3R4djVhcnR2MnN3eHBwMHY5ciIgdGltZXN0YW1wPSIxNzI0NjgzOTM1Ij43Njwva2V5Pjwv
Zm9yZWlnbi1rZXlzPjxyZWYtdHlwZSBuYW1lPSJKb3VybmFsIEFydGljbGUiPjE3PC9yZWYtdHlw
ZT48Y29udHJpYnV0b3JzPjxhdXRob3JzPjxhdXRob3I+TmVzaSwgSi48L2F1dGhvcj48YXV0aG9y
PkNob3VrYXMtQnJhZGxleSwgUy48L2F1dGhvcj48YXV0aG9yPk1haGV1eCwgQS4gSi48L2F1dGhv
cj48YXV0aG9yPlJvYmVydHMsIFMuIFIuPC9hdXRob3I+PGF1dGhvcj5TYW56YXJpLCBDLjwvYXV0
aG9yPjxhdXRob3I+V2lkbWFuLCBMLjwvYXV0aG9yPjxhdXRob3I+UHJpbnN0ZWluLCBNLiBKLjwv
YXV0aG9yPjwvYXV0aG9ycz48L2NvbnRyaWJ1dG9ycz48YXV0aC1hZGRyZXNzPldhcnJlbiBBbHBl
cnQgTWVkaWNhbCBTY2hvb2wgb2YgQnJvd24gVW5pdmVyc2l0eSwgRGVwdC4gb2YgUHN5Y2hpYXRy
eSAmYW1wOyBIdW1hbiBCZWhhdmlvci4mI3hEO0JyYWRsZXkvSGFzYnJvIFJlc2VhcmNoIENlbnRl
ciwgUmhvZGUgSXNsYW5kIEhvc3BpdGFsLiYjeEQ7VW5pdmVyc2l0eSBvZiBEZWxhd2FyZSwgRGVw
YXJ0bWVudCBvZiBQc3ljaG9sb2dpY2FsIGFuZCBCcmFpbiBTY2llbmNlcy4mI3hEO1VuaXZlcnNp
dHkgYXQgQWxiYW55LCBTdGF0ZSBVbml2ZXJzaXR5IG9mIE5ldyBZb3JrLCBEZXBhcnRtZW50IG9m
IFBzeWNob2xvZ3kuJiN4RDtOb3J0aCBDYXJvbGluYSBTdGF0ZSBVbml2ZXJzaXR5LCBEZXBhcnRt
ZW50IG9mIFBzeWNob2xvZ3kuJiN4RDtVbml2ZXJzaXR5IG9mIE5vcnRoIENhcm9saW5hIGF0IENo
YXBlbCBIaWxsLCBEZXBhcnRtZW50IG9mIFBzeWNob2xvZ3kgYW5kIE5ldXJvc2NpZW5jZS48L2F1
dGgtYWRkcmVzcz48dGl0bGVzPjx0aXRsZT5TZWxmaWUgQXBwZWFyYW5jZSBJbnZlc3RtZW50IGFu
ZCBQZWVyIEZlZWRiYWNrIENvbmNlcm46IE11bHRpLU1ldGhvZCBJbnZlc3RpZ2F0aW9uIG9mIEFk
b2xlc2NlbnQgU2VsZmllIFByYWN0aWNlcyBhbmQgQWRqdXN0bWVudDwvdGl0bGU+PHNlY29uZGFy
eS10aXRsZT5Qc3ljaG9sIFBvcCBNZWRpYSBDdWx0PC9zZWNvbmRhcnktdGl0bGU+PC90aXRsZXM+
PHBhZ2VzPjQ4OC00OTk8L3BhZ2VzPjx2b2x1bWU+MTA8L3ZvbHVtZT48bnVtYmVyPjQ8L251bWJl
cj48ZWRpdGlvbj4yMDIxMDQxNTwvZWRpdGlvbj48a2V5d29yZHM+PGtleXdvcmQ+YWRvbGVzY2Vu
dHM8L2tleXdvcmQ+PGtleXdvcmQ+YXBwZWFyYW5jZSBpbnZlc3RtZW50PC9rZXl3b3JkPjxrZXl3
b3JkPmdlbmRlciBkaWZmZXJlbmNlczwva2V5d29yZD48a2V5d29yZD5zZWxmaWU8L2tleXdvcmQ+
PGtleXdvcmQ+c29jaWFsIG1lZGlhPC9rZXl3b3JkPjwva2V5d29yZHM+PGRhdGVzPjx5ZWFyPjIw
MjE8L3llYXI+PHB1Yi1kYXRlcz48ZGF0ZT5PY3Q8L2RhdGU+PC9wdWItZGF0ZXM+PC9kYXRlcz48
aXNibj4yMTYwLTQxMzQgKFByaW50KTwvaXNibj48YWNjZXNzaW9uLW51bT4zNTAwMzg4NDwvYWNj
ZXNzaW9uLW51bT48dXJscz48L3VybHM+PGN1c3RvbTE+RGlzY2xvc3VyZXM6IFRoZSBhdXRob3Jz
IGhhdmUgbm8gY29uZmxpY3RzIG9mIGludGVyZXN0IHRvIGRpc2Nsb3NlLjwvY3VzdG9tMT48Y3Vz
dG9tMj5QTUM4NzM1NzA3PC9jdXN0b20yPjxjdXN0b202Pk5JSE1TMTY2NjY3NTwvY3VzdG9tNj48
ZWxlY3Ryb25pYy1yZXNvdXJjZS1udW0+MTAuMTAzNy9wcG0wMDAwMzQyPC9lbGVjdHJvbmljLXJl
c291cmNlLW51bT48cmVtb3RlLWRhdGFiYXNlLXByb3ZpZGVyPk5MTTwvcmVtb3RlLWRhdGFiYXNl
LXByb3ZpZGVyPjxsYW5ndWFnZT5lbmc8L2xhbmd1YWdlPjwvcmVjb3JkPjwvQ2l0ZT48Q2l0ZT48
QXV0aG9yPkJhbmphbmluPC9BdXRob3I+PFllYXI+MjAxNTwvWWVhcj48UmVjTnVtPjE8L1JlY051
bT48cmVjb3JkPjxyZWMtbnVtYmVyPjE8L3JlYy1udW1iZXI+PGZvcmVpZ24ta2V5cz48a2V5IGFw
cD0iRU4iIGRiLWlkPSJ2ZGRmMmU5ZXF2ZHRyeWV3Znd0eHY1YXJ0djJzd3hwcDB2OXIiIHRpbWVz
dGFtcD0iMTcyMjg4NDA1NCI+MTwva2V5PjwvZm9yZWlnbi1rZXlzPjxyZWYtdHlwZSBuYW1lPSJK
b3VybmFsIEFydGljbGUiPjE3PC9yZWYtdHlwZT48Y29udHJpYnV0b3JzPjxhdXRob3JzPjxhdXRo
b3I+QmFuamFuaW4sIE5pa29saW5hPC9hdXRob3I+PGF1dGhvcj5CYW5qYW5pbiwgTmlrb2xhPC9h
dXRob3I+PGF1dGhvcj5EaW1pdHJpamV2aWMsIEl2YW48L2F1dGhvcj48YXV0aG9yPlBhbnRpYywg
SWdvcjwvYXV0aG9yPjwvYXV0aG9ycz48L2NvbnRyaWJ1dG9ycz48dGl0bGVzPjx0aXRsZT5SZWxh
dGlvbnNoaXAgYmV0d2VlbiBpbnRlcm5ldCB1c2UgYW5kIGRlcHJlc3Npb246IEZvY3VzIG9uIHBo
eXNpb2xvZ2ljYWwgbW9vZCBvc2NpbGxhdGlvbnMsIHNvY2lhbCBuZXR3b3JraW5nIGFuZCBvbmxp
bmUgYWRkaWN0aXZlIGJlaGF2aW9yPC90aXRsZT48c2Vjb25kYXJ5LXRpdGxlPkNvbXB1dGVycyBp
biBIdW1hbiBCZWhhdmlvcjwvc2Vjb25kYXJ5LXRpdGxlPjwvdGl0bGVzPjxwYWdlcz4zMDgtMzEy
PC9wYWdlcz48dm9sdW1lPjQzPC92b2x1bWU+PGtleXdvcmRzPjxrZXl3b3JkPk1vb2Q8L2tleXdv
cmQ+PGtleXdvcmQ+SW50ZXJuZXQ8L2tleXdvcmQ+PGtleXdvcmQ+RGVwcmVzc2lvbjwva2V5d29y
ZD48a2V5d29yZD5Db3JyZWxhdGlvbjwva2V5d29yZD48a2V5d29yZD5GYWNlYm9vazwva2V5d29y
ZD48L2tleXdvcmRzPjxkYXRlcz48eWVhcj4yMDE1PC95ZWFyPjxwdWItZGF0ZXM+PGRhdGU+MjAx
NS8wMi8wMS88L2RhdGU+PC9wdWItZGF0ZXM+PC9kYXRlcz48aXNibj4wNzQ3LTU2MzI8L2lzYm4+
PHVybHM+PHJlbGF0ZWQtdXJscz48dXJsPmh0dHBzOi8vd3d3LnNjaWVuY2VkaXJlY3QuY29tL3Nj
aWVuY2UvYXJ0aWNsZS9waWkvUzA3NDc1NjMyMTQwMDU5MjU8L3VybD48L3JlbGF0ZWQtdXJscz48
L3VybHM+PGVsZWN0cm9uaWMtcmVzb3VyY2UtbnVtPmh0dHBzOi8vZG9pLm9yZy8xMC4xMDE2L2ou
Y2hiLjIwMTQuMTEuMDEzPC9lbGVjdHJvbmljLXJlc291cmNlLW51bT48L3JlY29yZD48L0NpdGU+
PENpdGU+PEF1dGhvcj5PcGhpcjwvQXV0aG9yPjxZZWFyPjIwMTk8L1llYXI+PFJlY051bT4yOTwv
UmVjTnVtPjxyZWNvcmQ+PHJlYy1udW1iZXI+Mjk8L3JlYy1udW1iZXI+PGZvcmVpZ24ta2V5cz48
a2V5IGFwcD0iRU4iIGRiLWlkPSJ2ZGRmMmU5ZXF2ZHRyeWV3Znd0eHY1YXJ0djJzd3hwcDB2OXIi
IHRpbWVzdGFtcD0iMTcyMjg4NTU3MyI+Mjk8L2tleT48L2ZvcmVpZ24ta2V5cz48cmVmLXR5cGUg
bmFtZT0iUHJlc3MgUmVsZWFzZSI+NjM8L3JlZi10eXBlPjxjb250cmlidXRvcnM+PGF1dGhvcnM+
PGF1dGhvcj5PcGhpciwgWWFha292PC9hdXRob3I+PGF1dGhvcj5Bc3RlcmhhbiwgQ2hyaXN0YSBT
LiBDLjwvYXV0aG9yPjxhdXRob3I+U2Nod2FyeiwgQmFydWNoIEIuPC9hdXRob3I+PC9hdXRob3Jz
PjwvY29udHJpYnV0b3JzPjxhdXRoLWFkZHJlc3M+T3BoaXIsIFlhYWtvdjogU2Nob29sIG9mIEVk
dWNhdGlvbiwgSGVicmV3IFVuaXZlcnNpdHkgb2YgSmVydXNhbGVtLCBKZXJ1c2FsZW0sIElzcmFl
bCwgOTE5MDUsIHlhYWtvdi5vcGhpckBtYWlsLmh1amkuYWMuaWw8L2F1dGgtYWRkcmVzcz48dGl0
bGVzPjx0aXRsZT5UaGUgZGlnaXRhbCBmb290cHJpbnRzIG9mIGFkb2xlc2NlbnQgZGVwcmVzc2lv
biwgc29jaWFsIHJlamVjdGlvbiBhbmQgdmljdGltaXphdGlvbiBvZiBidWxseWluZyBvbiBGYWNl
Ym9vazwvdGl0bGU+PC90aXRsZXM+PHBhZ2VzPjYyLTcxPC9wYWdlcz48dm9sdW1lPjkxPC92b2x1
bWU+PGtleXdvcmRzPjxrZXl3b3JkPipNYWpvciBEZXByZXNzaW9uPC9rZXl3b3JkPjxrZXl3b3Jk
PipTb2NpYWwgQWNjZXB0YW5jZTwva2V5d29yZD48a2V5d29yZD4qVmljdGltaXphdGlvbjwva2V5
d29yZD48a2V5d29yZD4qQnVsbHlpbmc8L2tleXdvcmQ+PGtleXdvcmQ+Kk9ubGluZSBTb2NpYWwg
TmV0d29ya3M8L2tleXdvcmQ+PGtleXdvcmQ+SGlnaCBTY2hvb2wgU3R1ZGVudHM8L2tleXdvcmQ+
PGtleXdvcmQ+VGVzdCBDb25zdHJ1Y3Rpb248L2tleXdvcmQ+PC9rZXl3b3Jkcz48ZGF0ZXM+PHll
YXI+MjAxOTwveWVhcj48L2RhdGVzPjxwdWItbG9jYXRpb24+TmV0aGVybGFuZHM8L3B1Yi1sb2Nh
dGlvbj48cHVibGlzaGVyPkVsc2V2aWVyIFNjaWVuY2U8L3B1Ymxpc2hlcj48aXNibj4xODczLTc2
OTIoRWxlY3Ryb25pYyksMDc0Ny01NjMyKFByaW50KTwvaXNibj48d29yay10eXBlPmRvaToxMC4x
MDE2L2ouY2hiLjIwMTguMDkuMDI1PC93b3JrLXR5cGU+PHVybHM+PC91cmxzPjxlbGVjdHJvbmlj
LXJlc291cmNlLW51bT4xMC4xMDE2L2ouY2hiLjIwMTguMDkuMDI1PC9lbGVjdHJvbmljLXJlc291
cmNlLW51bT48L3JlY29yZD48L0NpdGU+PENpdGU+PEF1dGhvcj5XZW5uaW5nZXI8L0F1dGhvcj48
WWVhcj4yMDE0PC9ZZWFyPjxSZWNOdW0+NDI8L1JlY051bT48cmVjb3JkPjxyZWMtbnVtYmVyPjQy
PC9yZWMtbnVtYmVyPjxmb3JlaWduLWtleXM+PGtleSBhcHA9IkVOIiBkYi1pZD0idmRkZjJlOWVx
dmR0cnlld2Z3dHh2NWFydHYyc3d4cHAwdjlyIiB0aW1lc3RhbXA9IjE3MjI4ODU5NTUiPjQyPC9r
ZXk+PC9mb3JlaWduLWtleXM+PHJlZi10eXBlIG5hbWU9IkJvb2siPjY8L3JlZi10eXBlPjxjb250
cmlidXRvcnM+PGF1dGhvcnM+PGF1dGhvcj5XZW5uaW5nZXIsIEhlbGVuYTwvYXV0aG9yPjxhdXRo
b3I+S3Jhc25vdmEsIEhhbm5hPC9hdXRob3I+PGF1dGhvcj5CdXhtYW5uLCBQZXRlcjwvYXV0aG9y
PjwvYXV0aG9ycz48L2NvbnRyaWJ1dG9ycz48dGl0bGVzPjx0aXRsZT5BY3Rpdml0eSBNYXR0ZXJz
OiBJbnZlc3RpZ2F0aW5nIHRoZSBJbmZsdWVuY2Ugb2YgRmFjZWJvb2sgb24gTGlmZSBTYXRpc2Zh
Y3Rpb24gb2YgVGVlbmFnZSBVc2VyczwvdGl0bGU+PGFsdC10aXRsZT5FQ0lTIDIwMTQgUHJvY2Vl
ZGluZ3MgLSAyMm5kIEV1cm9wZWFuIENvbmZlcmVuY2Ugb24gSW5mb3JtYXRpb24gU3lzdGVtczwv
YWx0LXRpdGxlPjwvdGl0bGVzPjxkYXRlcz48eWVhcj4yMDE0PC95ZWFyPjwvZGF0ZXM+PHVybHM+
PC91cmxzPjwvcmVjb3JkPjwvQ2l0ZT48L0VuZE5vdGU+AG==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26,48,49,85</w:t>
            </w:r>
            <w:r w:rsidRPr="0018643F">
              <w:rPr>
                <w:rFonts w:ascii="Times New Roman" w:hAnsi="Times New Roman" w:cs="Times New Roman"/>
              </w:rPr>
              <w:fldChar w:fldCharType="end"/>
            </w:r>
          </w:p>
        </w:tc>
      </w:tr>
      <w:tr w:rsidR="002E3059" w:rsidRPr="0018643F" w14:paraId="287C6233" w14:textId="77777777" w:rsidTr="00230E8C">
        <w:trPr>
          <w:trHeight w:val="300"/>
        </w:trPr>
        <w:tc>
          <w:tcPr>
            <w:tcW w:w="3300" w:type="dxa"/>
          </w:tcPr>
          <w:p w14:paraId="7F51ABFE" w14:textId="77777777" w:rsidR="002E3059" w:rsidRPr="0018643F" w:rsidRDefault="002E3059" w:rsidP="00230E8C">
            <w:pPr>
              <w:rPr>
                <w:rFonts w:ascii="Times New Roman" w:hAnsi="Times New Roman" w:cs="Times New Roman"/>
              </w:rPr>
            </w:pPr>
            <w:r w:rsidRPr="0018643F">
              <w:rPr>
                <w:rFonts w:ascii="Times New Roman" w:hAnsi="Times New Roman" w:cs="Times New Roman"/>
              </w:rPr>
              <w:t>Number of likes per post/photo/account</w:t>
            </w:r>
          </w:p>
        </w:tc>
        <w:tc>
          <w:tcPr>
            <w:tcW w:w="6697" w:type="dxa"/>
          </w:tcPr>
          <w:p w14:paraId="7B403E3C" w14:textId="77777777" w:rsidR="002E3059" w:rsidRPr="0018643F" w:rsidRDefault="002E3059" w:rsidP="00230E8C">
            <w:pPr>
              <w:rPr>
                <w:rFonts w:ascii="Times New Roman" w:hAnsi="Times New Roman" w:cs="Times New Roman"/>
              </w:rPr>
            </w:pPr>
            <w:r w:rsidRPr="0018643F">
              <w:rPr>
                <w:rFonts w:ascii="Times New Roman" w:hAnsi="Times New Roman" w:cs="Times New Roman"/>
              </w:rPr>
              <w:t>The number of likes the adolescent has received, either per post, per picture, or per account</w:t>
            </w:r>
          </w:p>
        </w:tc>
        <w:tc>
          <w:tcPr>
            <w:tcW w:w="2953" w:type="dxa"/>
          </w:tcPr>
          <w:p w14:paraId="6AA07383" w14:textId="7B47D4C7" w:rsidR="002E3059" w:rsidRPr="0018643F" w:rsidRDefault="002E3059" w:rsidP="00230E8C">
            <w:pPr>
              <w:rPr>
                <w:rFonts w:ascii="Times New Roman" w:hAnsi="Times New Roman" w:cs="Times New Roman"/>
              </w:rPr>
            </w:pPr>
            <w:r w:rsidRPr="0018643F">
              <w:rPr>
                <w:rFonts w:ascii="Times New Roman" w:hAnsi="Times New Roman" w:cs="Times New Roman"/>
              </w:rPr>
              <w:fldChar w:fldCharType="begin">
                <w:fldData xml:space="preserve">PEVuZE5vdGU+PENpdGU+PEF1dGhvcj5OZXNpPC9BdXRob3I+PFllYXI+MjAyMTwvWWVhcj48UmVj
TnVtPjc2PC9SZWNOdW0+PERpc3BsYXlUZXh0PjxzdHlsZSBmYWNlPSJzdXBlcnNjcmlwdCI+MjYs
MzEsNDAsNDgsNDksODcsODg8L3N0eWxlPjwvRGlzcGxheVRleHQ+PHJlY29yZD48cmVjLW51bWJl
cj43NjwvcmVjLW51bWJlcj48Zm9yZWlnbi1rZXlzPjxrZXkgYXBwPSJFTiIgZGItaWQ9InZkZGYy
ZTllcXZkdHJ5ZXdmd3R4djVhcnR2MnN3eHBwMHY5ciIgdGltZXN0YW1wPSIxNzI0NjgzOTM1Ij43
Njwva2V5PjwvZm9yZWlnbi1rZXlzPjxyZWYtdHlwZSBuYW1lPSJKb3VybmFsIEFydGljbGUiPjE3
PC9yZWYtdHlwZT48Y29udHJpYnV0b3JzPjxhdXRob3JzPjxhdXRob3I+TmVzaSwgSi48L2F1dGhv
cj48YXV0aG9yPkNob3VrYXMtQnJhZGxleSwgUy48L2F1dGhvcj48YXV0aG9yPk1haGV1eCwgQS4g
Si48L2F1dGhvcj48YXV0aG9yPlJvYmVydHMsIFMuIFIuPC9hdXRob3I+PGF1dGhvcj5TYW56YXJp
LCBDLjwvYXV0aG9yPjxhdXRob3I+V2lkbWFuLCBMLjwvYXV0aG9yPjxhdXRob3I+UHJpbnN0ZWlu
LCBNLiBKLjwvYXV0aG9yPjwvYXV0aG9ycz48L2NvbnRyaWJ1dG9ycz48YXV0aC1hZGRyZXNzPldh
cnJlbiBBbHBlcnQgTWVkaWNhbCBTY2hvb2wgb2YgQnJvd24gVW5pdmVyc2l0eSwgRGVwdC4gb2Yg
UHN5Y2hpYXRyeSAmYW1wOyBIdW1hbiBCZWhhdmlvci4mI3hEO0JyYWRsZXkvSGFzYnJvIFJlc2Vh
cmNoIENlbnRlciwgUmhvZGUgSXNsYW5kIEhvc3BpdGFsLiYjeEQ7VW5pdmVyc2l0eSBvZiBEZWxh
d2FyZSwgRGVwYXJ0bWVudCBvZiBQc3ljaG9sb2dpY2FsIGFuZCBCcmFpbiBTY2llbmNlcy4mI3hE
O1VuaXZlcnNpdHkgYXQgQWxiYW55LCBTdGF0ZSBVbml2ZXJzaXR5IG9mIE5ldyBZb3JrLCBEZXBh
cnRtZW50IG9mIFBzeWNob2xvZ3kuJiN4RDtOb3J0aCBDYXJvbGluYSBTdGF0ZSBVbml2ZXJzaXR5
LCBEZXBhcnRtZW50IG9mIFBzeWNob2xvZ3kuJiN4RDtVbml2ZXJzaXR5IG9mIE5vcnRoIENhcm9s
aW5hIGF0IENoYXBlbCBIaWxsLCBEZXBhcnRtZW50IG9mIFBzeWNob2xvZ3kgYW5kIE5ldXJvc2Np
ZW5jZS48L2F1dGgtYWRkcmVzcz48dGl0bGVzPjx0aXRsZT5TZWxmaWUgQXBwZWFyYW5jZSBJbnZl
c3RtZW50IGFuZCBQZWVyIEZlZWRiYWNrIENvbmNlcm46IE11bHRpLU1ldGhvZCBJbnZlc3RpZ2F0
aW9uIG9mIEFkb2xlc2NlbnQgU2VsZmllIFByYWN0aWNlcyBhbmQgQWRqdXN0bWVudDwvdGl0bGU+
PHNlY29uZGFyeS10aXRsZT5Qc3ljaG9sIFBvcCBNZWRpYSBDdWx0PC9zZWNvbmRhcnktdGl0bGU+
PC90aXRsZXM+PHBhZ2VzPjQ4OC00OTk8L3BhZ2VzPjx2b2x1bWU+MTA8L3ZvbHVtZT48bnVtYmVy
PjQ8L251bWJlcj48ZWRpdGlvbj4yMDIxMDQxNTwvZWRpdGlvbj48a2V5d29yZHM+PGtleXdvcmQ+
YWRvbGVzY2VudHM8L2tleXdvcmQ+PGtleXdvcmQ+YXBwZWFyYW5jZSBpbnZlc3RtZW50PC9rZXl3
b3JkPjxrZXl3b3JkPmdlbmRlciBkaWZmZXJlbmNlczwva2V5d29yZD48a2V5d29yZD5zZWxmaWU8
L2tleXdvcmQ+PGtleXdvcmQ+c29jaWFsIG1lZGlhPC9rZXl3b3JkPjwva2V5d29yZHM+PGRhdGVz
Pjx5ZWFyPjIwMjE8L3llYXI+PHB1Yi1kYXRlcz48ZGF0ZT5PY3Q8L2RhdGU+PC9wdWItZGF0ZXM+
PC9kYXRlcz48aXNibj4yMTYwLTQxMzQgKFByaW50KTwvaXNibj48YWNjZXNzaW9uLW51bT4zNTAw
Mzg4NDwvYWNjZXNzaW9uLW51bT48dXJscz48L3VybHM+PGN1c3RvbTE+RGlzY2xvc3VyZXM6IFRo
ZSBhdXRob3JzIGhhdmUgbm8gY29uZmxpY3RzIG9mIGludGVyZXN0IHRvIGRpc2Nsb3NlLjwvY3Vz
dG9tMT48Y3VzdG9tMj5QTUM4NzM1NzA3PC9jdXN0b20yPjxjdXN0b202Pk5JSE1TMTY2NjY3NTwv
Y3VzdG9tNj48ZWxlY3Ryb25pYy1yZXNvdXJjZS1udW0+MTAuMTAzNy9wcG0wMDAwMzQyPC9lbGVj
dHJvbmljLXJlc291cmNlLW51bT48cmVtb3RlLWRhdGFiYXNlLXByb3ZpZGVyPk5MTTwvcmVtb3Rl
LWRhdGFiYXNlLXByb3ZpZGVyPjxsYW5ndWFnZT5lbmc8L2xhbmd1YWdlPjwvcmVjb3JkPjwvQ2l0
ZT48Q2l0ZT48QXV0aG9yPkZhcmRvdWx5PC9BdXRob3I+PFllYXI+MjAyMDwvWWVhcj48UmVjTnVt
PjExNDwvUmVjTnVtPjxyZWNvcmQ+PHJlYy1udW1iZXI+MTE0PC9yZWMtbnVtYmVyPjxmb3JlaWdu
LWtleXM+PGtleSBhcHA9IkVOIiBkYi1pZD0idmRkZjJlOWVxdmR0cnlld2Z3dHh2NWFydHYyc3d4
cHAwdjlyIiB0aW1lc3RhbXA9IjE3MjU0Nzg2ODgiPjExNDwva2V5PjwvZm9yZWlnbi1rZXlzPjxy
ZWYtdHlwZSBuYW1lPSJKb3VybmFsIEFydGljbGUiPjE3PC9yZWYtdHlwZT48Y29udHJpYnV0b3Jz
PjxhdXRob3JzPjxhdXRob3I+RmFyZG91bHksIEouPC9hdXRob3I+PGF1dGhvcj5NYWdzb24sIE4u
IFIuPC9hdXRob3I+PGF1dGhvcj5SYXBlZSwgUi4gTS48L2F1dGhvcj48YXV0aG9yPkpvaG5jbywg
Qy4gSi48L2F1dGhvcj48YXV0aG9yPk9hciwgRS4gTC48L2F1dGhvcj48L2F1dGhvcnM+PC9jb250
cmlidXRvcnM+PGF1dGgtYWRkcmVzcz5EZXBhcnRtZW50IG9mIFBzeWNob2xvZ3ksIENlbnRyZSBm
b3IgRW1vdGlvbmFsIEhlYWx0aCwgTWFjcXVhcmllIFVuaXZlcnNpdHksIFN5ZG5leSwgTmV3IFNv
dXRoIFdhbGVzLCBBdXN0cmFsaWEuPC9hdXRoLWFkZHJlc3M+PHRpdGxlcz48dGl0bGU+VGhlIHVz
ZSBvZiBzb2NpYWwgbWVkaWEgYnkgQXVzdHJhbGlhbiBwcmVhZG9sZXNjZW50cyBhbmQgaXRzIGxp
bmtzIHdpdGggbWVudGFsIGhlYWx0aDwvdGl0bGU+PHNlY29uZGFyeS10aXRsZT5KIENsaW4gUHN5
Y2hvbDwvc2Vjb25kYXJ5LXRpdGxlPjwvdGl0bGVzPjxwYWdlcz4xMzA0LTEzMjY8L3BhZ2VzPjx2
b2x1bWU+NzY8L3ZvbHVtZT48bnVtYmVyPjc8L251bWJlcj48ZWRpdGlvbj4yMDIwMDEzMTwvZWRp
dGlvbj48a2V5d29yZHM+PGtleXdvcmQ+QWRvbGVzY2VudDwva2V5d29yZD48a2V5d29yZD5BZG9s
ZXNjZW50IEJlaGF2aW9yLypwc3ljaG9sb2d5PC9rZXl3b3JkPjxrZXl3b3JkPkF1c3RyYWxpYTwv
a2V5d29yZD48a2V5d29yZD5Cb2R5IEltYWdlLypwc3ljaG9sb2d5PC9rZXl3b3JkPjxrZXl3b3Jk
PkNoaWxkPC9rZXl3b3JkPjxrZXl3b3JkPkNoaWxkIEJlaGF2aW9yLypwc3ljaG9sb2d5PC9rZXl3
b3JkPjxrZXl3b3JkPkRlcHJlc3Npb24vKnBzeWNob2xvZ3k8L2tleXdvcmQ+PGtleXdvcmQ+RmVt
YWxlPC9rZXl3b3JkPjxrZXl3b3JkPkh1bWFuczwva2V5d29yZD48a2V5d29yZD5NYWxlPC9rZXl3
b3JkPjxrZXl3b3JkPipNZW50YWwgSGVhbHRoPC9rZXl3b3JkPjxrZXl3b3JkPipTb2NpYWwgQ29t
cGFyaXNvbjwva2V5d29yZD48a2V5d29yZD4qU29jaWFsIE1lZGlhPC9rZXl3b3JkPjxrZXl3b3Jk
PmJvZHkgaW1hZ2U8L2tleXdvcmQ+PGtleXdvcmQ+bWVudGFsIGhlYWx0aDwva2V5d29yZD48a2V5
d29yZD5wcmVhZG9sZXNjZW50PC9rZXl3b3JkPjxrZXl3b3JkPnNvY2lhbCBjb21wYXJpc29uPC9r
ZXl3b3JkPjxrZXl3b3JkPnNvY2lhbCBtZWRpYTwva2V5d29yZD48L2tleXdvcmRzPjxkYXRlcz48
eWVhcj4yMDIwPC95ZWFyPjxwdWItZGF0ZXM+PGRhdGU+SnVsPC9kYXRlPjwvcHViLWRhdGVzPjwv
ZGF0ZXM+PGlzYm4+MDAyMS05NzYyPC9pc2JuPjxhY2Nlc3Npb24tbnVtPjMyMDAzOTAxPC9hY2Nl
c3Npb24tbnVtPjx1cmxzPjwvdXJscz48ZWxlY3Ryb25pYy1yZXNvdXJjZS1udW0+MTAuMTAwMi9q
Y2xwLjIyOTM2PC9lbGVjdHJvbmljLXJlc291cmNlLW51bT48cmVtb3RlLWRhdGFiYXNlLXByb3Zp
ZGVyPk5MTTwvcmVtb3RlLWRhdGFiYXNlLXByb3ZpZGVyPjxsYW5ndWFnZT5lbmc8L2xhbmd1YWdl
PjwvcmVjb3JkPjwvQ2l0ZT48Q2l0ZT48QXV0aG9yPk9waGlyPC9BdXRob3I+PFllYXI+MjAxOTwv
WWVhcj48UmVjTnVtPjI5PC9SZWNOdW0+PHJlY29yZD48cmVjLW51bWJlcj4yOTwvcmVjLW51bWJl
cj48Zm9yZWlnbi1rZXlzPjxrZXkgYXBwPSJFTiIgZGItaWQ9InZkZGYyZTllcXZkdHJ5ZXdmd3R4
djVhcnR2MnN3eHBwMHY5ciIgdGltZXN0YW1wPSIxNzIyODg1NTczIj4yOTwva2V5PjwvZm9yZWln
bi1rZXlzPjxyZWYtdHlwZSBuYW1lPSJQcmVzcyBSZWxlYXNlIj42MzwvcmVmLXR5cGU+PGNvbnRy
aWJ1dG9ycz48YXV0aG9ycz48YXV0aG9yPk9waGlyLCBZYWFrb3Y8L2F1dGhvcj48YXV0aG9yPkFz
dGVyaGFuLCBDaHJpc3RhIFMuIEMuPC9hdXRob3I+PGF1dGhvcj5TY2h3YXJ6LCBCYXJ1Y2ggQi48
L2F1dGhvcj48L2F1dGhvcnM+PC9jb250cmlidXRvcnM+PGF1dGgtYWRkcmVzcz5PcGhpciwgWWFh
a292OiBTY2hvb2wgb2YgRWR1Y2F0aW9uLCBIZWJyZXcgVW5pdmVyc2l0eSBvZiBKZXJ1c2FsZW0s
IEplcnVzYWxlbSwgSXNyYWVsLCA5MTkwNSwgeWFha292Lm9waGlyQG1haWwuaHVqaS5hYy5pbDwv
YXV0aC1hZGRyZXNzPjx0aXRsZXM+PHRpdGxlPlRoZSBkaWdpdGFsIGZvb3RwcmludHMgb2YgYWRv
bGVzY2VudCBkZXByZXNzaW9uLCBzb2NpYWwgcmVqZWN0aW9uIGFuZCB2aWN0aW1pemF0aW9uIG9m
IGJ1bGx5aW5nIG9uIEZhY2Vib29rPC90aXRsZT48L3RpdGxlcz48cGFnZXM+NjItNzE8L3BhZ2Vz
Pjx2b2x1bWU+OTE8L3ZvbHVtZT48a2V5d29yZHM+PGtleXdvcmQ+Kk1ham9yIERlcHJlc3Npb248
L2tleXdvcmQ+PGtleXdvcmQ+KlNvY2lhbCBBY2NlcHRhbmNlPC9rZXl3b3JkPjxrZXl3b3JkPipW
aWN0aW1pemF0aW9uPC9rZXl3b3JkPjxrZXl3b3JkPipCdWxseWluZzwva2V5d29yZD48a2V5d29y
ZD4qT25saW5lIFNvY2lhbCBOZXR3b3Jrczwva2V5d29yZD48a2V5d29yZD5IaWdoIFNjaG9vbCBT
dHVkZW50czwva2V5d29yZD48a2V5d29yZD5UZXN0IENvbnN0cnVjdGlvbjwva2V5d29yZD48L2tl
eXdvcmRzPjxkYXRlcz48eWVhcj4yMDE5PC95ZWFyPjwvZGF0ZXM+PHB1Yi1sb2NhdGlvbj5OZXRo
ZXJsYW5kczwvcHViLWxvY2F0aW9uPjxwdWJsaXNoZXI+RWxzZXZpZXIgU2NpZW5jZTwvcHVibGlz
aGVyPjxpc2JuPjE4NzMtNzY5MihFbGVjdHJvbmljKSwwNzQ3LTU2MzIoUHJpbnQpPC9pc2JuPjx3
b3JrLXR5cGU+ZG9pOjEwLjEwMTYvai5jaGIuMjAxOC4wOS4wMjU8L3dvcmstdHlwZT48dXJscz48
L3VybHM+PGVsZWN0cm9uaWMtcmVzb3VyY2UtbnVtPjEwLjEwMTYvai5jaGIuMjAxOC4wOS4wMjU8
L2VsZWN0cm9uaWMtcmVzb3VyY2UtbnVtPjwvcmVjb3JkPjwvQ2l0ZT48Q2l0ZT48QXV0aG9yPlZh
bGtlbmJ1cmc8L0F1dGhvcj48WWVhcj4yMDA2PC9ZZWFyPjxSZWNOdW0+MzQ8L1JlY051bT48cmVj
b3JkPjxyZWMtbnVtYmVyPjM0PC9yZWMtbnVtYmVyPjxmb3JlaWduLWtleXM+PGtleSBhcHA9IkVO
IiBkYi1pZD0idmRkZjJlOWVxdmR0cnlld2Z3dHh2NWFydHYyc3d4cHAwdjlyIiB0aW1lc3RhbXA9
IjE3MjI4ODU3MDciPjM0PC9rZXk+PC9mb3JlaWduLWtleXM+PHJlZi10eXBlIG5hbWU9IkpvdXJu
YWwgQXJ0aWNsZSI+MTc8L3JlZi10eXBlPjxjb250cmlidXRvcnM+PGF1dGhvcnM+PGF1dGhvcj5W
YWxrZW5idXJnLCBQLiBNLjwvYXV0aG9yPjxhdXRob3I+UGV0ZXIsIEouPC9hdXRob3I+PGF1dGhv
cj5TY2hvdXRlbiwgQS4gUC48L2F1dGhvcj48L2F1dGhvcnM+PC9jb250cmlidXRvcnM+PGF1dGgt
YWRkcmVzcz5BbXN0ZXJkYW0gU2Nob29sIG9mIENvbW11bmljYXRpb25zIFJlc2VhcmNoIChBU0Nv
UiksIFVuaXZlcnNpdHkgb2YgQW1zdGVyZGFtLCBBbXN0ZXJkYW0sIFRoZSBOZXRoZXJsYW5kcy4g
cC5tLnZhbGtlbmJ1cmdAdXZhLm5sPC9hdXRoLWFkZHJlc3M+PHRpdGxlcz48dGl0bGU+RnJpZW5k
IG5ldHdvcmtpbmcgc2l0ZXMgYW5kIHRoZWlyIHJlbGF0aW9uc2hpcCB0byBhZG9sZXNjZW50cyZh
cG9zOyB3ZWxsLWJlaW5nIGFuZCBzb2NpYWwgc2VsZi1lc3RlZW08L3RpdGxlPjxzZWNvbmRhcnkt
dGl0bGU+Q3liZXJwc3ljaG9sIEJlaGF2PC9zZWNvbmRhcnktdGl0bGU+PC90aXRsZXM+PHBhZ2Vz
PjU4NC05MDwvcGFnZXM+PHZvbHVtZT45PC92b2x1bWU+PG51bWJlcj41PC9udW1iZXI+PGtleXdv
cmRzPjxrZXl3b3JkPkFkb2xlc2NlbnQ8L2tleXdvcmQ+PGtleXdvcmQ+Q2hpbGQ8L2tleXdvcmQ+
PGtleXdvcmQ+KkNvbW11bmljYXRpb248L2tleXdvcmQ+PGtleXdvcmQ+RGF0YSBDb2xsZWN0aW9u
PC9rZXl3b3JkPjxrZXl3b3JkPkZlbWFsZTwva2V5d29yZD48a2V5d29yZD5GcmllbmRzLypwc3lj
aG9sb2d5PC9rZXl3b3JkPjxrZXl3b3JkPkh1bWFuczwva2V5d29yZD48a2V5d29yZD4qSW50ZXJu
ZXQ8L2tleXdvcmQ+PGtleXdvcmQ+SW50ZXJwZXJzb25hbCBSZWxhdGlvbnM8L2tleXdvcmQ+PGtl
eXdvcmQ+TWFsZTwva2V5d29yZD48a2V5d29yZD5OZXRoZXJsYW5kczwva2V5d29yZD48a2V5d29y
ZD4qUHN5Y2hvbG9neSwgQWRvbGVzY2VudDwva2V5d29yZD48a2V5d29yZD5RdWFsaXR5IG9mIExp
ZmUvKnBzeWNob2xvZ3k8L2tleXdvcmQ+PGtleXdvcmQ+UmVpbmZvcmNlbWVudCwgU29jaWFsPC9r
ZXl3b3JkPjxrZXl3b3JkPipTZWxmIENvbmNlcHQ8L2tleXdvcmQ+PC9rZXl3b3Jkcz48ZGF0ZXM+
PHllYXI+MjAwNjwveWVhcj48cHViLWRhdGVzPjxkYXRlPk9jdDwvZGF0ZT48L3B1Yi1kYXRlcz48
L2RhdGVzPjxpc2JuPjEwOTQtOTMxMyAoUHJpbnQpJiN4RDsxMDk0LTkzMTM8L2lzYm4+PGFjY2Vz
c2lvbi1udW0+MTcwMzQzMjY8L2FjY2Vzc2lvbi1udW0+PHVybHM+PC91cmxzPjxlbGVjdHJvbmlj
LXJlc291cmNlLW51bT4xMC4xMDg5L2NwYi4yMDA2LjkuNTg0PC9lbGVjdHJvbmljLXJlc291cmNl
LW51bT48cmVtb3RlLWRhdGFiYXNlLXByb3ZpZGVyPk5MTTwvcmVtb3RlLWRhdGFiYXNlLXByb3Zp
ZGVyPjxsYW5ndWFnZT5lbmc8L2xhbmd1YWdlPjwvcmVjb3JkPjwvQ2l0ZT48Q2l0ZT48QXV0aG9y
PkR1bWFzPC9BdXRob3I+PFllYXI+MjAyMzwvWWVhcj48UmVjTnVtPjY0PC9SZWNOdW0+PHJlY29y
ZD48cmVjLW51bWJlcj42NDwvcmVjLW51bWJlcj48Zm9yZWlnbi1rZXlzPjxrZXkgYXBwPSJFTiIg
ZGItaWQ9InZkZGYyZTllcXZkdHJ5ZXdmd3R4djVhcnR2MnN3eHBwMHY5ciIgdGltZXN0YW1wPSIx
NzIzODMwMzk3Ij42NDwva2V5PjwvZm9yZWlnbi1rZXlzPjxyZWYtdHlwZSBuYW1lPSJKb3VybmFs
IEFydGljbGUiPjE3PC9yZWYtdHlwZT48Y29udHJpYnV0b3JzPjxhdXRob3JzPjxhdXRob3I+RHVt
YXMsIFRhcmEgTS48L2F1dGhvcj48YXV0aG9yPlRyZW1ibGF5LCBQYXVsIEYuPC9hdXRob3I+PGF1
dGhvcj5FbGxpcywgV2VuZHk8L2F1dGhvcj48YXV0aG9yPk1pbGxldHQsIEdyYWNlPC9hdXRob3I+
PGF1dGhvcj5NYXh3ZWxsLVNtaXRoLCBNYXR0aGV3IEEuPC9hdXRob3I+PC9hdXRob3JzPjwvY29u
dHJpYnV0b3JzPjx0aXRsZXM+PHRpdGxlPkRvZXMgcHJlc3N1cmUgdG8gZ2FpbiBzb2NpYWwgbWVk
aWEgYXR0ZW50aW9uIGhhdmUgY29uc2VxdWVuY2VzIGZvciBhZG9sZXNjZW50c+KAmSBmcmllbmRz
aGlwIGNsb3NlbmVzcyBhbmQgbWVudGFsIGhlYWx0aD8gQSBsb25naXR1ZGluYWwgZXhhbWluYXRp
b24gb2Ygd2l0aGluLXBlcnNvbiBjcm9zcy1sYWdnZWQgcmVsYXRpb25zPC90aXRsZT48c2Vjb25k
YXJ5LXRpdGxlPkNvbXB1dGVycyBpbiBIdW1hbiBCZWhhdmlvcjwvc2Vjb25kYXJ5LXRpdGxlPjwv
dGl0bGVzPjxwYWdlcz4xMDc1OTE8L3BhZ2VzPjx2b2x1bWU+MTQwPC92b2x1bWU+PGtleXdvcmRz
PjxrZXl3b3JkPkFkb2xlc2NlbmNlPC9rZXl3b3JkPjxrZXl3b3JkPlByZXNzdXJlPC9rZXl3b3Jk
PjxrZXl3b3JkPlNvY2lhbCBtZWRpYSBwcmVzc3VyZTwva2V5d29yZD48a2V5d29yZD5Tb2NpYWwg
bWVkaWEgdXNlPC9rZXl3b3JkPjxrZXl3b3JkPkZyaWVuZHNoaXAgY2xvc2VuZXNzPC9rZXl3b3Jk
PjxrZXl3b3JkPkludGVybmFsaXppbmcgc3ltcHRvbXM8L2tleXdvcmQ+PC9rZXl3b3Jkcz48ZGF0
ZXM+PHllYXI+MjAyMzwveWVhcj48cHViLWRhdGVzPjxkYXRlPjIwMjMvMDMvMDEvPC9kYXRlPjwv
cHViLWRhdGVzPjwvZGF0ZXM+PGlzYm4+MDc0Ny01NjMyPC9pc2JuPjx1cmxzPjxyZWxhdGVkLXVy
bHM+PHVybD5odHRwczovL3d3dy5zY2llbmNlZGlyZWN0LmNvbS9zY2llbmNlL2FydGljbGUvcGlp
L1MwNzQ3NTYzMjIyMDA0MTEzPC91cmw+PC9yZWxhdGVkLXVybHM+PC91cmxzPjxlbGVjdHJvbmlj
LXJlc291cmNlLW51bT5odHRwczovL2RvaS5vcmcvMTAuMTAxNi9qLmNoYi4yMDIyLjEwNzU5MTwv
ZWxlY3Ryb25pYy1yZXNvdXJjZS1udW0+PC9yZWNvcmQ+PC9DaXRlPjxDaXRlPjxBdXRob3I+TWV0
emxlcjwvQXV0aG9yPjxZZWFyPjIwMTc8L1llYXI+PFJlY051bT4yNTwvUmVjTnVtPjxyZWNvcmQ+
PHJlYy1udW1iZXI+MjU8L3JlYy1udW1iZXI+PGZvcmVpZ24ta2V5cz48a2V5IGFwcD0iRU4iIGRi
LWlkPSJ2ZGRmMmU5ZXF2ZHRyeWV3Znd0eHY1YXJ0djJzd3hwcDB2OXIiIHRpbWVzdGFtcD0iMTcy
Mjg4NTQ3MSI+MjU8L2tleT48L2ZvcmVpZ24ta2V5cz48cmVmLXR5cGUgbmFtZT0iSm91cm5hbCBB
cnRpY2xlIj4xNzwvcmVmLXR5cGU+PGNvbnRyaWJ1dG9ycz48YXV0aG9ycz48YXV0aG9yPk1ldHps
ZXIsIEEuPC9hdXRob3I+PGF1dGhvcj5TY2hlaXRoYXVlciwgSC48L2F1dGhvcj48L2F1dGhvcnM+
PC9jb250cmlidXRvcnM+PGF1dGgtYWRkcmVzcz5EZXZlbG9wbWVudGFsIFNjaWVuY2UgYW5kIEFw
cGxpZWQgRGV2ZWxvcG1lbnRhbCBQc3ljaG9sb2d5LCBGcmVpZSBVbml2ZXJzaXTDpHQgQmVybGlu
LCBCZXJsaW4sIEdlcm1hbnkuPC9hdXRoLWFkZHJlc3M+PHRpdGxlcz48dGl0bGU+VGhlIExvbmct
VGVybSBCZW5lZml0cyBvZiBQb3NpdGl2ZSBTZWxmLVByZXNlbnRhdGlvbiB2aWEgUHJvZmlsZSBQ
aWN0dXJlcywgTnVtYmVyIG9mIEZyaWVuZHMgYW5kIHRoZSBJbml0aWF0aW9uIG9mIFJlbGF0aW9u
c2hpcHMgb24gRmFjZWJvb2sgZm9yIEFkb2xlc2NlbnRzJmFwb3M7IFNlbGYtRXN0ZWVtIGFuZCB0
aGUgSW5pdGlhdGlvbiBvZiBPZmZsaW5lIFJlbGF0aW9uc2hpcHM8L3RpdGxlPjxzZWNvbmRhcnkt
dGl0bGU+RnJvbnQgUHN5Y2hvbDwvc2Vjb25kYXJ5LXRpdGxlPjwvdGl0bGVzPjxwYWdlcz4xOTgx
PC9wYWdlcz48dm9sdW1lPjg8L3ZvbHVtZT48ZWRpdGlvbj4yMDE3MTExNTwvZWRpdGlvbj48a2V5
d29yZHM+PGtleXdvcmQ+RmFjZWJvb2sgdXNlPC9rZXl3b3JkPjxrZXl3b3JkPmFkb2xlc2NlbnRz
PC9rZXl3b3JkPjxrZXl3b3JkPmNvbXB1dGVyLW1lZGlhdGVkIGNvbW11bmljYXRpb248L2tleXdv
cmQ+PGtleXdvcmQ+aW5pdGlhdGlvbiBvZiByZWxhdGlvbnNoaXBzPC9rZXl3b3JkPjxrZXl3b3Jk
Pm51bWJlciBvZiBmcmllbmRzPC9rZXl3b3JkPjxrZXl3b3JkPnByb2ZpbGUgcGljdHVyZXM8L2tl
eXdvcmQ+PGtleXdvcmQ+c2VsZi1lc3RlZW08L2tleXdvcmQ+PGtleXdvcmQ+c2VsZi1wcmVzZW50
YXRpb248L2tleXdvcmQ+PC9rZXl3b3Jkcz48ZGF0ZXM+PHllYXI+MjAxNzwveWVhcj48L2RhdGVz
Pjxpc2JuPjE2NjQtMTA3OCAoUHJpbnQpJiN4RDsxNjY0LTEwNzg8L2lzYm4+PGFjY2Vzc2lvbi1u
dW0+MjkxODc4Mjc8L2FjY2Vzc2lvbi1udW0+PHVybHM+PC91cmxzPjxjdXN0b20yPlBNQzU2OTQ3
ODM8L2N1c3RvbTI+PGVsZWN0cm9uaWMtcmVzb3VyY2UtbnVtPjEwLjMzODkvZnBzeWcuMjAxNy4w
MTk4MTwvZWxlY3Ryb25pYy1yZXNvdXJjZS1udW0+PHJlbW90ZS1kYXRhYmFzZS1wcm92aWRlcj5O
TE08L3JlbW90ZS1kYXRhYmFzZS1wcm92aWRlcj48bGFuZ3VhZ2U+ZW5nPC9sYW5ndWFnZT48L3Jl
Y29yZD48L0NpdGU+PENpdGU+PEF1dGhvcj5XZW5uaW5nZXI8L0F1dGhvcj48WWVhcj4yMDE0PC9Z
ZWFyPjxSZWNOdW0+NDI8L1JlY051bT48cmVjb3JkPjxyZWMtbnVtYmVyPjQyPC9yZWMtbnVtYmVy
Pjxmb3JlaWduLWtleXM+PGtleSBhcHA9IkVOIiBkYi1pZD0idmRkZjJlOWVxdmR0cnlld2Z3dHh2
NWFydHYyc3d4cHAwdjlyIiB0aW1lc3RhbXA9IjE3MjI4ODU5NTUiPjQyPC9rZXk+PC9mb3JlaWdu
LWtleXM+PHJlZi10eXBlIG5hbWU9IkJvb2siPjY8L3JlZi10eXBlPjxjb250cmlidXRvcnM+PGF1
dGhvcnM+PGF1dGhvcj5XZW5uaW5nZXIsIEhlbGVuYTwvYXV0aG9yPjxhdXRob3I+S3Jhc25vdmEs
IEhhbm5hPC9hdXRob3I+PGF1dGhvcj5CdXhtYW5uLCBQZXRlcjwvYXV0aG9yPjwvYXV0aG9ycz48
L2NvbnRyaWJ1dG9ycz48dGl0bGVzPjx0aXRsZT5BY3Rpdml0eSBNYXR0ZXJzOiBJbnZlc3RpZ2F0
aW5nIHRoZSBJbmZsdWVuY2Ugb2YgRmFjZWJvb2sgb24gTGlmZSBTYXRpc2ZhY3Rpb24gb2YgVGVl
bmFnZSBVc2VyczwvdGl0bGU+PGFsdC10aXRsZT5FQ0lTIDIwMTQgUHJvY2VlZGluZ3MgLSAyMm5k
IEV1cm9wZWFuIENvbmZlcmVuY2Ugb24gSW5mb3JtYXRpb24gU3lzdGVtczwvYWx0LXRpdGxlPjwv
dGl0bGVzPjxkYXRlcz48eWVhcj4yMDE0PC95ZWFyPjwvZGF0ZXM+PHVybHM+PC91cmxzPjwvcmVj
b3JkPjwvQ2l0ZT48L0VuZE5vdGU+AG==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OZXNpPC9BdXRob3I+PFllYXI+MjAyMTwvWWVhcj48UmVj
TnVtPjc2PC9SZWNOdW0+PERpc3BsYXlUZXh0PjxzdHlsZSBmYWNlPSJzdXBlcnNjcmlwdCI+MjYs
MzEsNDAsNDgsNDksODcsODg8L3N0eWxlPjwvRGlzcGxheVRleHQ+PHJlY29yZD48cmVjLW51bWJl
cj43NjwvcmVjLW51bWJlcj48Zm9yZWlnbi1rZXlzPjxrZXkgYXBwPSJFTiIgZGItaWQ9InZkZGYy
ZTllcXZkdHJ5ZXdmd3R4djVhcnR2MnN3eHBwMHY5ciIgdGltZXN0YW1wPSIxNzI0NjgzOTM1Ij43
Njwva2V5PjwvZm9yZWlnbi1rZXlzPjxyZWYtdHlwZSBuYW1lPSJKb3VybmFsIEFydGljbGUiPjE3
PC9yZWYtdHlwZT48Y29udHJpYnV0b3JzPjxhdXRob3JzPjxhdXRob3I+TmVzaSwgSi48L2F1dGhv
cj48YXV0aG9yPkNob3VrYXMtQnJhZGxleSwgUy48L2F1dGhvcj48YXV0aG9yPk1haGV1eCwgQS4g
Si48L2F1dGhvcj48YXV0aG9yPlJvYmVydHMsIFMuIFIuPC9hdXRob3I+PGF1dGhvcj5TYW56YXJp
LCBDLjwvYXV0aG9yPjxhdXRob3I+V2lkbWFuLCBMLjwvYXV0aG9yPjxhdXRob3I+UHJpbnN0ZWlu
LCBNLiBKLjwvYXV0aG9yPjwvYXV0aG9ycz48L2NvbnRyaWJ1dG9ycz48YXV0aC1hZGRyZXNzPldh
cnJlbiBBbHBlcnQgTWVkaWNhbCBTY2hvb2wgb2YgQnJvd24gVW5pdmVyc2l0eSwgRGVwdC4gb2Yg
UHN5Y2hpYXRyeSAmYW1wOyBIdW1hbiBCZWhhdmlvci4mI3hEO0JyYWRsZXkvSGFzYnJvIFJlc2Vh
cmNoIENlbnRlciwgUmhvZGUgSXNsYW5kIEhvc3BpdGFsLiYjeEQ7VW5pdmVyc2l0eSBvZiBEZWxh
d2FyZSwgRGVwYXJ0bWVudCBvZiBQc3ljaG9sb2dpY2FsIGFuZCBCcmFpbiBTY2llbmNlcy4mI3hE
O1VuaXZlcnNpdHkgYXQgQWxiYW55LCBTdGF0ZSBVbml2ZXJzaXR5IG9mIE5ldyBZb3JrLCBEZXBh
cnRtZW50IG9mIFBzeWNob2xvZ3kuJiN4RDtOb3J0aCBDYXJvbGluYSBTdGF0ZSBVbml2ZXJzaXR5
LCBEZXBhcnRtZW50IG9mIFBzeWNob2xvZ3kuJiN4RDtVbml2ZXJzaXR5IG9mIE5vcnRoIENhcm9s
aW5hIGF0IENoYXBlbCBIaWxsLCBEZXBhcnRtZW50IG9mIFBzeWNob2xvZ3kgYW5kIE5ldXJvc2Np
ZW5jZS48L2F1dGgtYWRkcmVzcz48dGl0bGVzPjx0aXRsZT5TZWxmaWUgQXBwZWFyYW5jZSBJbnZl
c3RtZW50IGFuZCBQZWVyIEZlZWRiYWNrIENvbmNlcm46IE11bHRpLU1ldGhvZCBJbnZlc3RpZ2F0
aW9uIG9mIEFkb2xlc2NlbnQgU2VsZmllIFByYWN0aWNlcyBhbmQgQWRqdXN0bWVudDwvdGl0bGU+
PHNlY29uZGFyeS10aXRsZT5Qc3ljaG9sIFBvcCBNZWRpYSBDdWx0PC9zZWNvbmRhcnktdGl0bGU+
PC90aXRsZXM+PHBhZ2VzPjQ4OC00OTk8L3BhZ2VzPjx2b2x1bWU+MTA8L3ZvbHVtZT48bnVtYmVy
PjQ8L251bWJlcj48ZWRpdGlvbj4yMDIxMDQxNTwvZWRpdGlvbj48a2V5d29yZHM+PGtleXdvcmQ+
YWRvbGVzY2VudHM8L2tleXdvcmQ+PGtleXdvcmQ+YXBwZWFyYW5jZSBpbnZlc3RtZW50PC9rZXl3
b3JkPjxrZXl3b3JkPmdlbmRlciBkaWZmZXJlbmNlczwva2V5d29yZD48a2V5d29yZD5zZWxmaWU8
L2tleXdvcmQ+PGtleXdvcmQ+c29jaWFsIG1lZGlhPC9rZXl3b3JkPjwva2V5d29yZHM+PGRhdGVz
Pjx5ZWFyPjIwMjE8L3llYXI+PHB1Yi1kYXRlcz48ZGF0ZT5PY3Q8L2RhdGU+PC9wdWItZGF0ZXM+
PC9kYXRlcz48aXNibj4yMTYwLTQxMzQgKFByaW50KTwvaXNibj48YWNjZXNzaW9uLW51bT4zNTAw
Mzg4NDwvYWNjZXNzaW9uLW51bT48dXJscz48L3VybHM+PGN1c3RvbTE+RGlzY2xvc3VyZXM6IFRo
ZSBhdXRob3JzIGhhdmUgbm8gY29uZmxpY3RzIG9mIGludGVyZXN0IHRvIGRpc2Nsb3NlLjwvY3Vz
dG9tMT48Y3VzdG9tMj5QTUM4NzM1NzA3PC9jdXN0b20yPjxjdXN0b202Pk5JSE1TMTY2NjY3NTwv
Y3VzdG9tNj48ZWxlY3Ryb25pYy1yZXNvdXJjZS1udW0+MTAuMTAzNy9wcG0wMDAwMzQyPC9lbGVj
dHJvbmljLXJlc291cmNlLW51bT48cmVtb3RlLWRhdGFiYXNlLXByb3ZpZGVyPk5MTTwvcmVtb3Rl
LWRhdGFiYXNlLXByb3ZpZGVyPjxsYW5ndWFnZT5lbmc8L2xhbmd1YWdlPjwvcmVjb3JkPjwvQ2l0
ZT48Q2l0ZT48QXV0aG9yPkZhcmRvdWx5PC9BdXRob3I+PFllYXI+MjAyMDwvWWVhcj48UmVjTnVt
PjExNDwvUmVjTnVtPjxyZWNvcmQ+PHJlYy1udW1iZXI+MTE0PC9yZWMtbnVtYmVyPjxmb3JlaWdu
LWtleXM+PGtleSBhcHA9IkVOIiBkYi1pZD0idmRkZjJlOWVxdmR0cnlld2Z3dHh2NWFydHYyc3d4
cHAwdjlyIiB0aW1lc3RhbXA9IjE3MjU0Nzg2ODgiPjExNDwva2V5PjwvZm9yZWlnbi1rZXlzPjxy
ZWYtdHlwZSBuYW1lPSJKb3VybmFsIEFydGljbGUiPjE3PC9yZWYtdHlwZT48Y29udHJpYnV0b3Jz
PjxhdXRob3JzPjxhdXRob3I+RmFyZG91bHksIEouPC9hdXRob3I+PGF1dGhvcj5NYWdzb24sIE4u
IFIuPC9hdXRob3I+PGF1dGhvcj5SYXBlZSwgUi4gTS48L2F1dGhvcj48YXV0aG9yPkpvaG5jbywg
Qy4gSi48L2F1dGhvcj48YXV0aG9yPk9hciwgRS4gTC48L2F1dGhvcj48L2F1dGhvcnM+PC9jb250
cmlidXRvcnM+PGF1dGgtYWRkcmVzcz5EZXBhcnRtZW50IG9mIFBzeWNob2xvZ3ksIENlbnRyZSBm
b3IgRW1vdGlvbmFsIEhlYWx0aCwgTWFjcXVhcmllIFVuaXZlcnNpdHksIFN5ZG5leSwgTmV3IFNv
dXRoIFdhbGVzLCBBdXN0cmFsaWEuPC9hdXRoLWFkZHJlc3M+PHRpdGxlcz48dGl0bGU+VGhlIHVz
ZSBvZiBzb2NpYWwgbWVkaWEgYnkgQXVzdHJhbGlhbiBwcmVhZG9sZXNjZW50cyBhbmQgaXRzIGxp
bmtzIHdpdGggbWVudGFsIGhlYWx0aDwvdGl0bGU+PHNlY29uZGFyeS10aXRsZT5KIENsaW4gUHN5
Y2hvbDwvc2Vjb25kYXJ5LXRpdGxlPjwvdGl0bGVzPjxwYWdlcz4xMzA0LTEzMjY8L3BhZ2VzPjx2
b2x1bWU+NzY8L3ZvbHVtZT48bnVtYmVyPjc8L251bWJlcj48ZWRpdGlvbj4yMDIwMDEzMTwvZWRp
dGlvbj48a2V5d29yZHM+PGtleXdvcmQ+QWRvbGVzY2VudDwva2V5d29yZD48a2V5d29yZD5BZG9s
ZXNjZW50IEJlaGF2aW9yLypwc3ljaG9sb2d5PC9rZXl3b3JkPjxrZXl3b3JkPkF1c3RyYWxpYTwv
a2V5d29yZD48a2V5d29yZD5Cb2R5IEltYWdlLypwc3ljaG9sb2d5PC9rZXl3b3JkPjxrZXl3b3Jk
PkNoaWxkPC9rZXl3b3JkPjxrZXl3b3JkPkNoaWxkIEJlaGF2aW9yLypwc3ljaG9sb2d5PC9rZXl3
b3JkPjxrZXl3b3JkPkRlcHJlc3Npb24vKnBzeWNob2xvZ3k8L2tleXdvcmQ+PGtleXdvcmQ+RmVt
YWxlPC9rZXl3b3JkPjxrZXl3b3JkPkh1bWFuczwva2V5d29yZD48a2V5d29yZD5NYWxlPC9rZXl3
b3JkPjxrZXl3b3JkPipNZW50YWwgSGVhbHRoPC9rZXl3b3JkPjxrZXl3b3JkPipTb2NpYWwgQ29t
cGFyaXNvbjwva2V5d29yZD48a2V5d29yZD4qU29jaWFsIE1lZGlhPC9rZXl3b3JkPjxrZXl3b3Jk
PmJvZHkgaW1hZ2U8L2tleXdvcmQ+PGtleXdvcmQ+bWVudGFsIGhlYWx0aDwva2V5d29yZD48a2V5
d29yZD5wcmVhZG9sZXNjZW50PC9rZXl3b3JkPjxrZXl3b3JkPnNvY2lhbCBjb21wYXJpc29uPC9r
ZXl3b3JkPjxrZXl3b3JkPnNvY2lhbCBtZWRpYTwva2V5d29yZD48L2tleXdvcmRzPjxkYXRlcz48
eWVhcj4yMDIwPC95ZWFyPjxwdWItZGF0ZXM+PGRhdGU+SnVsPC9kYXRlPjwvcHViLWRhdGVzPjwv
ZGF0ZXM+PGlzYm4+MDAyMS05NzYyPC9pc2JuPjxhY2Nlc3Npb24tbnVtPjMyMDAzOTAxPC9hY2Nl
c3Npb24tbnVtPjx1cmxzPjwvdXJscz48ZWxlY3Ryb25pYy1yZXNvdXJjZS1udW0+MTAuMTAwMi9q
Y2xwLjIyOTM2PC9lbGVjdHJvbmljLXJlc291cmNlLW51bT48cmVtb3RlLWRhdGFiYXNlLXByb3Zp
ZGVyPk5MTTwvcmVtb3RlLWRhdGFiYXNlLXByb3ZpZGVyPjxsYW5ndWFnZT5lbmc8L2xhbmd1YWdl
PjwvcmVjb3JkPjwvQ2l0ZT48Q2l0ZT48QXV0aG9yPk9waGlyPC9BdXRob3I+PFllYXI+MjAxOTwv
WWVhcj48UmVjTnVtPjI5PC9SZWNOdW0+PHJlY29yZD48cmVjLW51bWJlcj4yOTwvcmVjLW51bWJl
cj48Zm9yZWlnbi1rZXlzPjxrZXkgYXBwPSJFTiIgZGItaWQ9InZkZGYyZTllcXZkdHJ5ZXdmd3R4
djVhcnR2MnN3eHBwMHY5ciIgdGltZXN0YW1wPSIxNzIyODg1NTczIj4yOTwva2V5PjwvZm9yZWln
bi1rZXlzPjxyZWYtdHlwZSBuYW1lPSJQcmVzcyBSZWxlYXNlIj42MzwvcmVmLXR5cGU+PGNvbnRy
aWJ1dG9ycz48YXV0aG9ycz48YXV0aG9yPk9waGlyLCBZYWFrb3Y8L2F1dGhvcj48YXV0aG9yPkFz
dGVyaGFuLCBDaHJpc3RhIFMuIEMuPC9hdXRob3I+PGF1dGhvcj5TY2h3YXJ6LCBCYXJ1Y2ggQi48
L2F1dGhvcj48L2F1dGhvcnM+PC9jb250cmlidXRvcnM+PGF1dGgtYWRkcmVzcz5PcGhpciwgWWFh
a292OiBTY2hvb2wgb2YgRWR1Y2F0aW9uLCBIZWJyZXcgVW5pdmVyc2l0eSBvZiBKZXJ1c2FsZW0s
IEplcnVzYWxlbSwgSXNyYWVsLCA5MTkwNSwgeWFha292Lm9waGlyQG1haWwuaHVqaS5hYy5pbDwv
YXV0aC1hZGRyZXNzPjx0aXRsZXM+PHRpdGxlPlRoZSBkaWdpdGFsIGZvb3RwcmludHMgb2YgYWRv
bGVzY2VudCBkZXByZXNzaW9uLCBzb2NpYWwgcmVqZWN0aW9uIGFuZCB2aWN0aW1pemF0aW9uIG9m
IGJ1bGx5aW5nIG9uIEZhY2Vib29rPC90aXRsZT48L3RpdGxlcz48cGFnZXM+NjItNzE8L3BhZ2Vz
Pjx2b2x1bWU+OTE8L3ZvbHVtZT48a2V5d29yZHM+PGtleXdvcmQ+Kk1ham9yIERlcHJlc3Npb248
L2tleXdvcmQ+PGtleXdvcmQ+KlNvY2lhbCBBY2NlcHRhbmNlPC9rZXl3b3JkPjxrZXl3b3JkPipW
aWN0aW1pemF0aW9uPC9rZXl3b3JkPjxrZXl3b3JkPipCdWxseWluZzwva2V5d29yZD48a2V5d29y
ZD4qT25saW5lIFNvY2lhbCBOZXR3b3Jrczwva2V5d29yZD48a2V5d29yZD5IaWdoIFNjaG9vbCBT
dHVkZW50czwva2V5d29yZD48a2V5d29yZD5UZXN0IENvbnN0cnVjdGlvbjwva2V5d29yZD48L2tl
eXdvcmRzPjxkYXRlcz48eWVhcj4yMDE5PC95ZWFyPjwvZGF0ZXM+PHB1Yi1sb2NhdGlvbj5OZXRo
ZXJsYW5kczwvcHViLWxvY2F0aW9uPjxwdWJsaXNoZXI+RWxzZXZpZXIgU2NpZW5jZTwvcHVibGlz
aGVyPjxpc2JuPjE4NzMtNzY5MihFbGVjdHJvbmljKSwwNzQ3LTU2MzIoUHJpbnQpPC9pc2JuPjx3
b3JrLXR5cGU+ZG9pOjEwLjEwMTYvai5jaGIuMjAxOC4wOS4wMjU8L3dvcmstdHlwZT48dXJscz48
L3VybHM+PGVsZWN0cm9uaWMtcmVzb3VyY2UtbnVtPjEwLjEwMTYvai5jaGIuMjAxOC4wOS4wMjU8
L2VsZWN0cm9uaWMtcmVzb3VyY2UtbnVtPjwvcmVjb3JkPjwvQ2l0ZT48Q2l0ZT48QXV0aG9yPlZh
bGtlbmJ1cmc8L0F1dGhvcj48WWVhcj4yMDA2PC9ZZWFyPjxSZWNOdW0+MzQ8L1JlY051bT48cmVj
b3JkPjxyZWMtbnVtYmVyPjM0PC9yZWMtbnVtYmVyPjxmb3JlaWduLWtleXM+PGtleSBhcHA9IkVO
IiBkYi1pZD0idmRkZjJlOWVxdmR0cnlld2Z3dHh2NWFydHYyc3d4cHAwdjlyIiB0aW1lc3RhbXA9
IjE3MjI4ODU3MDciPjM0PC9rZXk+PC9mb3JlaWduLWtleXM+PHJlZi10eXBlIG5hbWU9IkpvdXJu
YWwgQXJ0aWNsZSI+MTc8L3JlZi10eXBlPjxjb250cmlidXRvcnM+PGF1dGhvcnM+PGF1dGhvcj5W
YWxrZW5idXJnLCBQLiBNLjwvYXV0aG9yPjxhdXRob3I+UGV0ZXIsIEouPC9hdXRob3I+PGF1dGhv
cj5TY2hvdXRlbiwgQS4gUC48L2F1dGhvcj48L2F1dGhvcnM+PC9jb250cmlidXRvcnM+PGF1dGgt
YWRkcmVzcz5BbXN0ZXJkYW0gU2Nob29sIG9mIENvbW11bmljYXRpb25zIFJlc2VhcmNoIChBU0Nv
UiksIFVuaXZlcnNpdHkgb2YgQW1zdGVyZGFtLCBBbXN0ZXJkYW0sIFRoZSBOZXRoZXJsYW5kcy4g
cC5tLnZhbGtlbmJ1cmdAdXZhLm5sPC9hdXRoLWFkZHJlc3M+PHRpdGxlcz48dGl0bGU+RnJpZW5k
IG5ldHdvcmtpbmcgc2l0ZXMgYW5kIHRoZWlyIHJlbGF0aW9uc2hpcCB0byBhZG9sZXNjZW50cyZh
cG9zOyB3ZWxsLWJlaW5nIGFuZCBzb2NpYWwgc2VsZi1lc3RlZW08L3RpdGxlPjxzZWNvbmRhcnkt
dGl0bGU+Q3liZXJwc3ljaG9sIEJlaGF2PC9zZWNvbmRhcnktdGl0bGU+PC90aXRsZXM+PHBhZ2Vz
PjU4NC05MDwvcGFnZXM+PHZvbHVtZT45PC92b2x1bWU+PG51bWJlcj41PC9udW1iZXI+PGtleXdv
cmRzPjxrZXl3b3JkPkFkb2xlc2NlbnQ8L2tleXdvcmQ+PGtleXdvcmQ+Q2hpbGQ8L2tleXdvcmQ+
PGtleXdvcmQ+KkNvbW11bmljYXRpb248L2tleXdvcmQ+PGtleXdvcmQ+RGF0YSBDb2xsZWN0aW9u
PC9rZXl3b3JkPjxrZXl3b3JkPkZlbWFsZTwva2V5d29yZD48a2V5d29yZD5GcmllbmRzLypwc3lj
aG9sb2d5PC9rZXl3b3JkPjxrZXl3b3JkPkh1bWFuczwva2V5d29yZD48a2V5d29yZD4qSW50ZXJu
ZXQ8L2tleXdvcmQ+PGtleXdvcmQ+SW50ZXJwZXJzb25hbCBSZWxhdGlvbnM8L2tleXdvcmQ+PGtl
eXdvcmQ+TWFsZTwva2V5d29yZD48a2V5d29yZD5OZXRoZXJsYW5kczwva2V5d29yZD48a2V5d29y
ZD4qUHN5Y2hvbG9neSwgQWRvbGVzY2VudDwva2V5d29yZD48a2V5d29yZD5RdWFsaXR5IG9mIExp
ZmUvKnBzeWNob2xvZ3k8L2tleXdvcmQ+PGtleXdvcmQ+UmVpbmZvcmNlbWVudCwgU29jaWFsPC9r
ZXl3b3JkPjxrZXl3b3JkPipTZWxmIENvbmNlcHQ8L2tleXdvcmQ+PC9rZXl3b3Jkcz48ZGF0ZXM+
PHllYXI+MjAwNjwveWVhcj48cHViLWRhdGVzPjxkYXRlPk9jdDwvZGF0ZT48L3B1Yi1kYXRlcz48
L2RhdGVzPjxpc2JuPjEwOTQtOTMxMyAoUHJpbnQpJiN4RDsxMDk0LTkzMTM8L2lzYm4+PGFjY2Vz
c2lvbi1udW0+MTcwMzQzMjY8L2FjY2Vzc2lvbi1udW0+PHVybHM+PC91cmxzPjxlbGVjdHJvbmlj
LXJlc291cmNlLW51bT4xMC4xMDg5L2NwYi4yMDA2LjkuNTg0PC9lbGVjdHJvbmljLXJlc291cmNl
LW51bT48cmVtb3RlLWRhdGFiYXNlLXByb3ZpZGVyPk5MTTwvcmVtb3RlLWRhdGFiYXNlLXByb3Zp
ZGVyPjxsYW5ndWFnZT5lbmc8L2xhbmd1YWdlPjwvcmVjb3JkPjwvQ2l0ZT48Q2l0ZT48QXV0aG9y
PkR1bWFzPC9BdXRob3I+PFllYXI+MjAyMzwvWWVhcj48UmVjTnVtPjY0PC9SZWNOdW0+PHJlY29y
ZD48cmVjLW51bWJlcj42NDwvcmVjLW51bWJlcj48Zm9yZWlnbi1rZXlzPjxrZXkgYXBwPSJFTiIg
ZGItaWQ9InZkZGYyZTllcXZkdHJ5ZXdmd3R4djVhcnR2MnN3eHBwMHY5ciIgdGltZXN0YW1wPSIx
NzIzODMwMzk3Ij42NDwva2V5PjwvZm9yZWlnbi1rZXlzPjxyZWYtdHlwZSBuYW1lPSJKb3VybmFs
IEFydGljbGUiPjE3PC9yZWYtdHlwZT48Y29udHJpYnV0b3JzPjxhdXRob3JzPjxhdXRob3I+RHVt
YXMsIFRhcmEgTS48L2F1dGhvcj48YXV0aG9yPlRyZW1ibGF5LCBQYXVsIEYuPC9hdXRob3I+PGF1
dGhvcj5FbGxpcywgV2VuZHk8L2F1dGhvcj48YXV0aG9yPk1pbGxldHQsIEdyYWNlPC9hdXRob3I+
PGF1dGhvcj5NYXh3ZWxsLVNtaXRoLCBNYXR0aGV3IEEuPC9hdXRob3I+PC9hdXRob3JzPjwvY29u
dHJpYnV0b3JzPjx0aXRsZXM+PHRpdGxlPkRvZXMgcHJlc3N1cmUgdG8gZ2FpbiBzb2NpYWwgbWVk
aWEgYXR0ZW50aW9uIGhhdmUgY29uc2VxdWVuY2VzIGZvciBhZG9sZXNjZW50c+KAmSBmcmllbmRz
aGlwIGNsb3NlbmVzcyBhbmQgbWVudGFsIGhlYWx0aD8gQSBsb25naXR1ZGluYWwgZXhhbWluYXRp
b24gb2Ygd2l0aGluLXBlcnNvbiBjcm9zcy1sYWdnZWQgcmVsYXRpb25zPC90aXRsZT48c2Vjb25k
YXJ5LXRpdGxlPkNvbXB1dGVycyBpbiBIdW1hbiBCZWhhdmlvcjwvc2Vjb25kYXJ5LXRpdGxlPjwv
dGl0bGVzPjxwYWdlcz4xMDc1OTE8L3BhZ2VzPjx2b2x1bWU+MTQwPC92b2x1bWU+PGtleXdvcmRz
PjxrZXl3b3JkPkFkb2xlc2NlbmNlPC9rZXl3b3JkPjxrZXl3b3JkPlByZXNzdXJlPC9rZXl3b3Jk
PjxrZXl3b3JkPlNvY2lhbCBtZWRpYSBwcmVzc3VyZTwva2V5d29yZD48a2V5d29yZD5Tb2NpYWwg
bWVkaWEgdXNlPC9rZXl3b3JkPjxrZXl3b3JkPkZyaWVuZHNoaXAgY2xvc2VuZXNzPC9rZXl3b3Jk
PjxrZXl3b3JkPkludGVybmFsaXppbmcgc3ltcHRvbXM8L2tleXdvcmQ+PC9rZXl3b3Jkcz48ZGF0
ZXM+PHllYXI+MjAyMzwveWVhcj48cHViLWRhdGVzPjxkYXRlPjIwMjMvMDMvMDEvPC9kYXRlPjwv
cHViLWRhdGVzPjwvZGF0ZXM+PGlzYm4+MDc0Ny01NjMyPC9pc2JuPjx1cmxzPjxyZWxhdGVkLXVy
bHM+PHVybD5odHRwczovL3d3dy5zY2llbmNlZGlyZWN0LmNvbS9zY2llbmNlL2FydGljbGUvcGlp
L1MwNzQ3NTYzMjIyMDA0MTEzPC91cmw+PC9yZWxhdGVkLXVybHM+PC91cmxzPjxlbGVjdHJvbmlj
LXJlc291cmNlLW51bT5odHRwczovL2RvaS5vcmcvMTAuMTAxNi9qLmNoYi4yMDIyLjEwNzU5MTwv
ZWxlY3Ryb25pYy1yZXNvdXJjZS1udW0+PC9yZWNvcmQ+PC9DaXRlPjxDaXRlPjxBdXRob3I+TWV0
emxlcjwvQXV0aG9yPjxZZWFyPjIwMTc8L1llYXI+PFJlY051bT4yNTwvUmVjTnVtPjxyZWNvcmQ+
PHJlYy1udW1iZXI+MjU8L3JlYy1udW1iZXI+PGZvcmVpZ24ta2V5cz48a2V5IGFwcD0iRU4iIGRi
LWlkPSJ2ZGRmMmU5ZXF2ZHRyeWV3Znd0eHY1YXJ0djJzd3hwcDB2OXIiIHRpbWVzdGFtcD0iMTcy
Mjg4NTQ3MSI+MjU8L2tleT48L2ZvcmVpZ24ta2V5cz48cmVmLXR5cGUgbmFtZT0iSm91cm5hbCBB
cnRpY2xlIj4xNzwvcmVmLXR5cGU+PGNvbnRyaWJ1dG9ycz48YXV0aG9ycz48YXV0aG9yPk1ldHps
ZXIsIEEuPC9hdXRob3I+PGF1dGhvcj5TY2hlaXRoYXVlciwgSC48L2F1dGhvcj48L2F1dGhvcnM+
PC9jb250cmlidXRvcnM+PGF1dGgtYWRkcmVzcz5EZXZlbG9wbWVudGFsIFNjaWVuY2UgYW5kIEFw
cGxpZWQgRGV2ZWxvcG1lbnRhbCBQc3ljaG9sb2d5LCBGcmVpZSBVbml2ZXJzaXTDpHQgQmVybGlu
LCBCZXJsaW4sIEdlcm1hbnkuPC9hdXRoLWFkZHJlc3M+PHRpdGxlcz48dGl0bGU+VGhlIExvbmct
VGVybSBCZW5lZml0cyBvZiBQb3NpdGl2ZSBTZWxmLVByZXNlbnRhdGlvbiB2aWEgUHJvZmlsZSBQ
aWN0dXJlcywgTnVtYmVyIG9mIEZyaWVuZHMgYW5kIHRoZSBJbml0aWF0aW9uIG9mIFJlbGF0aW9u
c2hpcHMgb24gRmFjZWJvb2sgZm9yIEFkb2xlc2NlbnRzJmFwb3M7IFNlbGYtRXN0ZWVtIGFuZCB0
aGUgSW5pdGlhdGlvbiBvZiBPZmZsaW5lIFJlbGF0aW9uc2hpcHM8L3RpdGxlPjxzZWNvbmRhcnkt
dGl0bGU+RnJvbnQgUHN5Y2hvbDwvc2Vjb25kYXJ5LXRpdGxlPjwvdGl0bGVzPjxwYWdlcz4xOTgx
PC9wYWdlcz48dm9sdW1lPjg8L3ZvbHVtZT48ZWRpdGlvbj4yMDE3MTExNTwvZWRpdGlvbj48a2V5
d29yZHM+PGtleXdvcmQ+RmFjZWJvb2sgdXNlPC9rZXl3b3JkPjxrZXl3b3JkPmFkb2xlc2NlbnRz
PC9rZXl3b3JkPjxrZXl3b3JkPmNvbXB1dGVyLW1lZGlhdGVkIGNvbW11bmljYXRpb248L2tleXdv
cmQ+PGtleXdvcmQ+aW5pdGlhdGlvbiBvZiByZWxhdGlvbnNoaXBzPC9rZXl3b3JkPjxrZXl3b3Jk
Pm51bWJlciBvZiBmcmllbmRzPC9rZXl3b3JkPjxrZXl3b3JkPnByb2ZpbGUgcGljdHVyZXM8L2tl
eXdvcmQ+PGtleXdvcmQ+c2VsZi1lc3RlZW08L2tleXdvcmQ+PGtleXdvcmQ+c2VsZi1wcmVzZW50
YXRpb248L2tleXdvcmQ+PC9rZXl3b3Jkcz48ZGF0ZXM+PHllYXI+MjAxNzwveWVhcj48L2RhdGVz
Pjxpc2JuPjE2NjQtMTA3OCAoUHJpbnQpJiN4RDsxNjY0LTEwNzg8L2lzYm4+PGFjY2Vzc2lvbi1u
dW0+MjkxODc4Mjc8L2FjY2Vzc2lvbi1udW0+PHVybHM+PC91cmxzPjxjdXN0b20yPlBNQzU2OTQ3
ODM8L2N1c3RvbTI+PGVsZWN0cm9uaWMtcmVzb3VyY2UtbnVtPjEwLjMzODkvZnBzeWcuMjAxNy4w
MTk4MTwvZWxlY3Ryb25pYy1yZXNvdXJjZS1udW0+PHJlbW90ZS1kYXRhYmFzZS1wcm92aWRlcj5O
TE08L3JlbW90ZS1kYXRhYmFzZS1wcm92aWRlcj48bGFuZ3VhZ2U+ZW5nPC9sYW5ndWFnZT48L3Jl
Y29yZD48L0NpdGU+PENpdGU+PEF1dGhvcj5XZW5uaW5nZXI8L0F1dGhvcj48WWVhcj4yMDE0PC9Z
ZWFyPjxSZWNOdW0+NDI8L1JlY051bT48cmVjb3JkPjxyZWMtbnVtYmVyPjQyPC9yZWMtbnVtYmVy
Pjxmb3JlaWduLWtleXM+PGtleSBhcHA9IkVOIiBkYi1pZD0idmRkZjJlOWVxdmR0cnlld2Z3dHh2
NWFydHYyc3d4cHAwdjlyIiB0aW1lc3RhbXA9IjE3MjI4ODU5NTUiPjQyPC9rZXk+PC9mb3JlaWdu
LWtleXM+PHJlZi10eXBlIG5hbWU9IkJvb2siPjY8L3JlZi10eXBlPjxjb250cmlidXRvcnM+PGF1
dGhvcnM+PGF1dGhvcj5XZW5uaW5nZXIsIEhlbGVuYTwvYXV0aG9yPjxhdXRob3I+S3Jhc25vdmEs
IEhhbm5hPC9hdXRob3I+PGF1dGhvcj5CdXhtYW5uLCBQZXRlcjwvYXV0aG9yPjwvYXV0aG9ycz48
L2NvbnRyaWJ1dG9ycz48dGl0bGVzPjx0aXRsZT5BY3Rpdml0eSBNYXR0ZXJzOiBJbnZlc3RpZ2F0
aW5nIHRoZSBJbmZsdWVuY2Ugb2YgRmFjZWJvb2sgb24gTGlmZSBTYXRpc2ZhY3Rpb24gb2YgVGVl
bmFnZSBVc2VyczwvdGl0bGU+PGFsdC10aXRsZT5FQ0lTIDIwMTQgUHJvY2VlZGluZ3MgLSAyMm5k
IEV1cm9wZWFuIENvbmZlcmVuY2Ugb24gSW5mb3JtYXRpb24gU3lzdGVtczwvYWx0LXRpdGxlPjwv
dGl0bGVzPjxkYXRlcz48eWVhcj4yMDE0PC95ZWFyPjwvZGF0ZXM+PHVybHM+PC91cmxzPjwvcmVj
b3JkPjwvQ2l0ZT48L0VuZE5vdGU+AG==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26,31,40,48,49,87,88</w:t>
            </w:r>
            <w:r w:rsidRPr="0018643F">
              <w:rPr>
                <w:rFonts w:ascii="Times New Roman" w:hAnsi="Times New Roman" w:cs="Times New Roman"/>
              </w:rPr>
              <w:fldChar w:fldCharType="end"/>
            </w:r>
          </w:p>
        </w:tc>
      </w:tr>
      <w:tr w:rsidR="002E3059" w:rsidRPr="0018643F" w14:paraId="7BA580F4" w14:textId="77777777" w:rsidTr="00230E8C">
        <w:trPr>
          <w:trHeight w:val="300"/>
        </w:trPr>
        <w:tc>
          <w:tcPr>
            <w:tcW w:w="3300" w:type="dxa"/>
          </w:tcPr>
          <w:p w14:paraId="46D010CC" w14:textId="77777777" w:rsidR="002E3059" w:rsidRPr="0018643F" w:rsidRDefault="002E3059" w:rsidP="00230E8C">
            <w:pPr>
              <w:rPr>
                <w:rFonts w:ascii="Times New Roman" w:hAnsi="Times New Roman" w:cs="Times New Roman"/>
              </w:rPr>
            </w:pPr>
            <w:r w:rsidRPr="0018643F">
              <w:rPr>
                <w:rFonts w:ascii="Times New Roman" w:hAnsi="Times New Roman" w:cs="Times New Roman"/>
              </w:rPr>
              <w:t xml:space="preserve">Fake accounts/Alternate accounts </w:t>
            </w:r>
          </w:p>
        </w:tc>
        <w:tc>
          <w:tcPr>
            <w:tcW w:w="6697" w:type="dxa"/>
          </w:tcPr>
          <w:p w14:paraId="37214CE2" w14:textId="77777777" w:rsidR="002E3059" w:rsidRPr="0018643F" w:rsidRDefault="002E3059" w:rsidP="00230E8C">
            <w:pPr>
              <w:rPr>
                <w:rFonts w:ascii="Times New Roman" w:hAnsi="Times New Roman" w:cs="Times New Roman"/>
              </w:rPr>
            </w:pPr>
            <w:r w:rsidRPr="0018643F">
              <w:rPr>
                <w:rFonts w:ascii="Times New Roman" w:hAnsi="Times New Roman" w:cs="Times New Roman"/>
              </w:rPr>
              <w:t>Does the adolescent have any fake SM accounts</w:t>
            </w:r>
          </w:p>
        </w:tc>
        <w:tc>
          <w:tcPr>
            <w:tcW w:w="2953" w:type="dxa"/>
          </w:tcPr>
          <w:p w14:paraId="138F4DB9" w14:textId="4CAE01FB" w:rsidR="002E3059" w:rsidRPr="0018643F" w:rsidRDefault="002E3059" w:rsidP="00230E8C">
            <w:pPr>
              <w:rPr>
                <w:rFonts w:ascii="Times New Roman" w:hAnsi="Times New Roman" w:cs="Times New Roman"/>
              </w:rPr>
            </w:pPr>
            <w:r w:rsidRPr="0018643F">
              <w:rPr>
                <w:rFonts w:ascii="Times New Roman" w:hAnsi="Times New Roman" w:cs="Times New Roman"/>
              </w:rPr>
              <w:fldChar w:fldCharType="begin">
                <w:fldData xml:space="preserve">PEVuZE5vdGU+PENpdGU+PEF1dGhvcj5CYXJyeTwvQXV0aG9yPjxZZWFyPjIwMTc8L1llYXI+PFJl
Y051bT40PC9SZWNOdW0+PERpc3BsYXlUZXh0PjxzdHlsZSBmYWNlPSJzdXBlcnNjcmlwdCI+ODQ8
L3N0eWxlPjwvRGlzcGxheVRleHQ+PHJlY29yZD48cmVjLW51bWJlcj40PC9yZWMtbnVtYmVyPjxm
b3JlaWduLWtleXM+PGtleSBhcHA9IkVOIiBkYi1pZD0idmRkZjJlOWVxdmR0cnlld2Z3dHh2NWFy
dHYyc3d4cHAwdjlyIiB0aW1lc3RhbXA9IjE3MjI4ODQ0NDgiPjQ8L2tleT48L2ZvcmVpZ24ta2V5
cz48cmVmLXR5cGUgbmFtZT0iSm91cm5hbCBBcnRpY2xlIj4xNzwvcmVmLXR5cGU+PGNvbnRyaWJ1
dG9ycz48YXV0aG9ycz48YXV0aG9yPkJhcnJ5LCBDLiBULjwvYXV0aG9yPjxhdXRob3I+U2lkb3Rp
LCBDLiBMLjwvYXV0aG9yPjxhdXRob3I+QnJpZ2dzLCBTLiBNLjwvYXV0aG9yPjxhdXRob3I+UmVp
dGVyLCBTLiBSLjwvYXV0aG9yPjxhdXRob3I+TGluZHNleSwgUi4gQS48L2F1dGhvcj48L2F1dGhv
cnM+PC9jb250cmlidXRvcnM+PGF1dGgtYWRkcmVzcz5XYXNoaW5ndG9uIFN0YXRlIFVuaXZlcnNp
dHksIFVTQS4gRWxlY3Ryb25pYyBhZGRyZXNzOiBjaHJpcy5iYXJyeUB3c3UuZWR1LiYjeEQ7V2Fz
aGluZ3RvbiBTdGF0ZSBVbml2ZXJzaXR5LCBVU0EuPC9hdXRoLWFkZHJlc3M+PHRpdGxlcz48dGl0
bGU+QWRvbGVzY2VudCBzb2NpYWwgbWVkaWEgdXNlIGFuZCBtZW50YWwgaGVhbHRoIGZyb20gYWRv
bGVzY2VudCBhbmQgcGFyZW50IHBlcnNwZWN0aXZlczwvdGl0bGU+PHNlY29uZGFyeS10aXRsZT5K
IEFkb2xlc2M8L3NlY29uZGFyeS10aXRsZT48L3RpdGxlcz48cGFnZXM+MS0xMTwvcGFnZXM+PHZv
bHVtZT42MTwvdm9sdW1lPjxlZGl0aW9uPjIwMTcwOTA1PC9lZGl0aW9uPjxrZXl3b3Jkcz48a2V5
d29yZD5BZG9sZXNjZW50PC9rZXl3b3JkPjxrZXl3b3JkPkFueGlldHkvcHN5Y2hvbG9neTwva2V5
d29yZD48a2V5d29yZD5Db25kdWN0IERpc29yZGVyL3BzeWNob2xvZ3k8L2tleXdvcmQ+PGtleXdv
cmQ+RGVwcmVzc2lvbi9wc3ljaG9sb2d5PC9rZXl3b3JkPjxrZXl3b3JkPkZlbWFsZTwva2V5d29y
ZD48a2V5d29yZD5IdW1hbnM8L2tleXdvcmQ+PGtleXdvcmQ+TG9uZWxpbmVzcy9wc3ljaG9sb2d5
PC9rZXl3b3JkPjxrZXl3b3JkPk1hbGU8L2tleXdvcmQ+PGtleXdvcmQ+Kk1lbnRhbCBIZWFsdGg8
L2tleXdvcmQ+PGtleXdvcmQ+KlBhcmVudHM8L2tleXdvcmQ+PGtleXdvcmQ+U2VsZiBSZXBvcnQ8
L2tleXdvcmQ+PGtleXdvcmQ+U29jaWFsIE1lZGlhLypzdGF0aXN0aWNzICZhbXA7IG51bWVyaWNh
bCBkYXRhPC9rZXl3b3JkPjxrZXl3b3JkPkZlYXIgb2YgbWlzc2luZyBvdXQ8L2tleXdvcmQ+PGtl
eXdvcmQ+TWVudGFsIGhlYWx0aDwva2V5d29yZD48a2V5d29yZD5Tb2NpYWwgbWVkaWE8L2tleXdv
cmQ+PC9rZXl3b3Jkcz48ZGF0ZXM+PHllYXI+MjAxNzwveWVhcj48cHViLWRhdGVzPjxkYXRlPkRl
YzwvZGF0ZT48L3B1Yi1kYXRlcz48L2RhdGVzPjxpc2JuPjAxNDAtMTk3MTwvaXNibj48YWNjZXNz
aW9uLW51bT4yODg4NjU3MTwvYWNjZXNzaW9uLW51bT48dXJscz48L3VybHM+PGVsZWN0cm9uaWMt
cmVzb3VyY2UtbnVtPjEwLjEwMTYvai5hZG9sZXNjZW5jZS4yMDE3LjA4LjAwNTwvZWxlY3Ryb25p
Yy1yZXNvdXJjZS1udW0+PHJlbW90ZS1kYXRhYmFzZS1wcm92aWRlcj5OTE08L3JlbW90ZS1kYXRh
YmFzZS1wcm92aWRlcj48bGFuZ3VhZ2U+ZW5nPC9sYW5ndWFnZT48L3JlY29yZD48L0NpdGU+PENp
dGU+PEF1dGhvcj5CYXJyeTwvQXV0aG9yPjxZZWFyPjIwMTc8L1llYXI+PFJlY051bT40PC9SZWNO
dW0+PHJlY29yZD48cmVjLW51bWJlcj40PC9yZWMtbnVtYmVyPjxmb3JlaWduLWtleXM+PGtleSBh
cHA9IkVOIiBkYi1pZD0idmRkZjJlOWVxdmR0cnlld2Z3dHh2NWFydHYyc3d4cHAwdjlyIiB0aW1l
c3RhbXA9IjE3MjI4ODQ0NDgiPjQ8L2tleT48L2ZvcmVpZ24ta2V5cz48cmVmLXR5cGUgbmFtZT0i
Sm91cm5hbCBBcnRpY2xlIj4xNzwvcmVmLXR5cGU+PGNvbnRyaWJ1dG9ycz48YXV0aG9ycz48YXV0
aG9yPkJhcnJ5LCBDLiBULjwvYXV0aG9yPjxhdXRob3I+U2lkb3RpLCBDLiBMLjwvYXV0aG9yPjxh
dXRob3I+QnJpZ2dzLCBTLiBNLjwvYXV0aG9yPjxhdXRob3I+UmVpdGVyLCBTLiBSLjwvYXV0aG9y
PjxhdXRob3I+TGluZHNleSwgUi4gQS48L2F1dGhvcj48L2F1dGhvcnM+PC9jb250cmlidXRvcnM+
PGF1dGgtYWRkcmVzcz5XYXNoaW5ndG9uIFN0YXRlIFVuaXZlcnNpdHksIFVTQS4gRWxlY3Ryb25p
YyBhZGRyZXNzOiBjaHJpcy5iYXJyeUB3c3UuZWR1LiYjeEQ7V2FzaGluZ3RvbiBTdGF0ZSBVbml2
ZXJzaXR5LCBVU0EuPC9hdXRoLWFkZHJlc3M+PHRpdGxlcz48dGl0bGU+QWRvbGVzY2VudCBzb2Np
YWwgbWVkaWEgdXNlIGFuZCBtZW50YWwgaGVhbHRoIGZyb20gYWRvbGVzY2VudCBhbmQgcGFyZW50
IHBlcnNwZWN0aXZlczwvdGl0bGU+PHNlY29uZGFyeS10aXRsZT5KIEFkb2xlc2M8L3NlY29uZGFy
eS10aXRsZT48L3RpdGxlcz48cGFnZXM+MS0xMTwvcGFnZXM+PHZvbHVtZT42MTwvdm9sdW1lPjxl
ZGl0aW9uPjIwMTcwOTA1PC9lZGl0aW9uPjxrZXl3b3Jkcz48a2V5d29yZD5BZG9sZXNjZW50PC9r
ZXl3b3JkPjxrZXl3b3JkPkFueGlldHkvcHN5Y2hvbG9neTwva2V5d29yZD48a2V5d29yZD5Db25k
dWN0IERpc29yZGVyL3BzeWNob2xvZ3k8L2tleXdvcmQ+PGtleXdvcmQ+RGVwcmVzc2lvbi9wc3lj
aG9sb2d5PC9rZXl3b3JkPjxrZXl3b3JkPkZlbWFsZTwva2V5d29yZD48a2V5d29yZD5IdW1hbnM8
L2tleXdvcmQ+PGtleXdvcmQ+TG9uZWxpbmVzcy9wc3ljaG9sb2d5PC9rZXl3b3JkPjxrZXl3b3Jk
Pk1hbGU8L2tleXdvcmQ+PGtleXdvcmQ+Kk1lbnRhbCBIZWFsdGg8L2tleXdvcmQ+PGtleXdvcmQ+
KlBhcmVudHM8L2tleXdvcmQ+PGtleXdvcmQ+U2VsZiBSZXBvcnQ8L2tleXdvcmQ+PGtleXdvcmQ+
U29jaWFsIE1lZGlhLypzdGF0aXN0aWNzICZhbXA7IG51bWVyaWNhbCBkYXRhPC9rZXl3b3JkPjxr
ZXl3b3JkPkZlYXIgb2YgbWlzc2luZyBvdXQ8L2tleXdvcmQ+PGtleXdvcmQ+TWVudGFsIGhlYWx0
aDwva2V5d29yZD48a2V5d29yZD5Tb2NpYWwgbWVkaWE8L2tleXdvcmQ+PC9rZXl3b3Jkcz48ZGF0
ZXM+PHllYXI+MjAxNzwveWVhcj48cHViLWRhdGVzPjxkYXRlPkRlYzwvZGF0ZT48L3B1Yi1kYXRl
cz48L2RhdGVzPjxpc2JuPjAxNDAtMTk3MTwvaXNibj48YWNjZXNzaW9uLW51bT4yODg4NjU3MTwv
YWNjZXNzaW9uLW51bT48dXJscz48L3VybHM+PGVsZWN0cm9uaWMtcmVzb3VyY2UtbnVtPjEwLjEw
MTYvai5hZG9sZXNjZW5jZS4yMDE3LjA4LjAwNTwvZWxlY3Ryb25pYy1yZXNvdXJjZS1udW0+PHJl
bW90ZS1kYXRhYmFzZS1wcm92aWRlcj5OTE08L3JlbW90ZS1kYXRhYmFzZS1wcm92aWRlcj48bGFu
Z3VhZ2U+ZW5nPC9sYW5ndWFnZT48L3JlY29yZD48L0NpdGU+PC9FbmROb3RlPn==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CYXJyeTwvQXV0aG9yPjxZZWFyPjIwMTc8L1llYXI+PFJl
Y051bT40PC9SZWNOdW0+PERpc3BsYXlUZXh0PjxzdHlsZSBmYWNlPSJzdXBlcnNjcmlwdCI+ODQ8
L3N0eWxlPjwvRGlzcGxheVRleHQ+PHJlY29yZD48cmVjLW51bWJlcj40PC9yZWMtbnVtYmVyPjxm
b3JlaWduLWtleXM+PGtleSBhcHA9IkVOIiBkYi1pZD0idmRkZjJlOWVxdmR0cnlld2Z3dHh2NWFy
dHYyc3d4cHAwdjlyIiB0aW1lc3RhbXA9IjE3MjI4ODQ0NDgiPjQ8L2tleT48L2ZvcmVpZ24ta2V5
cz48cmVmLXR5cGUgbmFtZT0iSm91cm5hbCBBcnRpY2xlIj4xNzwvcmVmLXR5cGU+PGNvbnRyaWJ1
dG9ycz48YXV0aG9ycz48YXV0aG9yPkJhcnJ5LCBDLiBULjwvYXV0aG9yPjxhdXRob3I+U2lkb3Rp
LCBDLiBMLjwvYXV0aG9yPjxhdXRob3I+QnJpZ2dzLCBTLiBNLjwvYXV0aG9yPjxhdXRob3I+UmVp
dGVyLCBTLiBSLjwvYXV0aG9yPjxhdXRob3I+TGluZHNleSwgUi4gQS48L2F1dGhvcj48L2F1dGhv
cnM+PC9jb250cmlidXRvcnM+PGF1dGgtYWRkcmVzcz5XYXNoaW5ndG9uIFN0YXRlIFVuaXZlcnNp
dHksIFVTQS4gRWxlY3Ryb25pYyBhZGRyZXNzOiBjaHJpcy5iYXJyeUB3c3UuZWR1LiYjeEQ7V2Fz
aGluZ3RvbiBTdGF0ZSBVbml2ZXJzaXR5LCBVU0EuPC9hdXRoLWFkZHJlc3M+PHRpdGxlcz48dGl0
bGU+QWRvbGVzY2VudCBzb2NpYWwgbWVkaWEgdXNlIGFuZCBtZW50YWwgaGVhbHRoIGZyb20gYWRv
bGVzY2VudCBhbmQgcGFyZW50IHBlcnNwZWN0aXZlczwvdGl0bGU+PHNlY29uZGFyeS10aXRsZT5K
IEFkb2xlc2M8L3NlY29uZGFyeS10aXRsZT48L3RpdGxlcz48cGFnZXM+MS0xMTwvcGFnZXM+PHZv
bHVtZT42MTwvdm9sdW1lPjxlZGl0aW9uPjIwMTcwOTA1PC9lZGl0aW9uPjxrZXl3b3Jkcz48a2V5
d29yZD5BZG9sZXNjZW50PC9rZXl3b3JkPjxrZXl3b3JkPkFueGlldHkvcHN5Y2hvbG9neTwva2V5
d29yZD48a2V5d29yZD5Db25kdWN0IERpc29yZGVyL3BzeWNob2xvZ3k8L2tleXdvcmQ+PGtleXdv
cmQ+RGVwcmVzc2lvbi9wc3ljaG9sb2d5PC9rZXl3b3JkPjxrZXl3b3JkPkZlbWFsZTwva2V5d29y
ZD48a2V5d29yZD5IdW1hbnM8L2tleXdvcmQ+PGtleXdvcmQ+TG9uZWxpbmVzcy9wc3ljaG9sb2d5
PC9rZXl3b3JkPjxrZXl3b3JkPk1hbGU8L2tleXdvcmQ+PGtleXdvcmQ+Kk1lbnRhbCBIZWFsdGg8
L2tleXdvcmQ+PGtleXdvcmQ+KlBhcmVudHM8L2tleXdvcmQ+PGtleXdvcmQ+U2VsZiBSZXBvcnQ8
L2tleXdvcmQ+PGtleXdvcmQ+U29jaWFsIE1lZGlhLypzdGF0aXN0aWNzICZhbXA7IG51bWVyaWNh
bCBkYXRhPC9rZXl3b3JkPjxrZXl3b3JkPkZlYXIgb2YgbWlzc2luZyBvdXQ8L2tleXdvcmQ+PGtl
eXdvcmQ+TWVudGFsIGhlYWx0aDwva2V5d29yZD48a2V5d29yZD5Tb2NpYWwgbWVkaWE8L2tleXdv
cmQ+PC9rZXl3b3Jkcz48ZGF0ZXM+PHllYXI+MjAxNzwveWVhcj48cHViLWRhdGVzPjxkYXRlPkRl
YzwvZGF0ZT48L3B1Yi1kYXRlcz48L2RhdGVzPjxpc2JuPjAxNDAtMTk3MTwvaXNibj48YWNjZXNz
aW9uLW51bT4yODg4NjU3MTwvYWNjZXNzaW9uLW51bT48dXJscz48L3VybHM+PGVsZWN0cm9uaWMt
cmVzb3VyY2UtbnVtPjEwLjEwMTYvai5hZG9sZXNjZW5jZS4yMDE3LjA4LjAwNTwvZWxlY3Ryb25p
Yy1yZXNvdXJjZS1udW0+PHJlbW90ZS1kYXRhYmFzZS1wcm92aWRlcj5OTE08L3JlbW90ZS1kYXRh
YmFzZS1wcm92aWRlcj48bGFuZ3VhZ2U+ZW5nPC9sYW5ndWFnZT48L3JlY29yZD48L0NpdGU+PENp
dGU+PEF1dGhvcj5CYXJyeTwvQXV0aG9yPjxZZWFyPjIwMTc8L1llYXI+PFJlY051bT40PC9SZWNO
dW0+PHJlY29yZD48cmVjLW51bWJlcj40PC9yZWMtbnVtYmVyPjxmb3JlaWduLWtleXM+PGtleSBh
cHA9IkVOIiBkYi1pZD0idmRkZjJlOWVxdmR0cnlld2Z3dHh2NWFydHYyc3d4cHAwdjlyIiB0aW1l
c3RhbXA9IjE3MjI4ODQ0NDgiPjQ8L2tleT48L2ZvcmVpZ24ta2V5cz48cmVmLXR5cGUgbmFtZT0i
Sm91cm5hbCBBcnRpY2xlIj4xNzwvcmVmLXR5cGU+PGNvbnRyaWJ1dG9ycz48YXV0aG9ycz48YXV0
aG9yPkJhcnJ5LCBDLiBULjwvYXV0aG9yPjxhdXRob3I+U2lkb3RpLCBDLiBMLjwvYXV0aG9yPjxh
dXRob3I+QnJpZ2dzLCBTLiBNLjwvYXV0aG9yPjxhdXRob3I+UmVpdGVyLCBTLiBSLjwvYXV0aG9y
PjxhdXRob3I+TGluZHNleSwgUi4gQS48L2F1dGhvcj48L2F1dGhvcnM+PC9jb250cmlidXRvcnM+
PGF1dGgtYWRkcmVzcz5XYXNoaW5ndG9uIFN0YXRlIFVuaXZlcnNpdHksIFVTQS4gRWxlY3Ryb25p
YyBhZGRyZXNzOiBjaHJpcy5iYXJyeUB3c3UuZWR1LiYjeEQ7V2FzaGluZ3RvbiBTdGF0ZSBVbml2
ZXJzaXR5LCBVU0EuPC9hdXRoLWFkZHJlc3M+PHRpdGxlcz48dGl0bGU+QWRvbGVzY2VudCBzb2Np
YWwgbWVkaWEgdXNlIGFuZCBtZW50YWwgaGVhbHRoIGZyb20gYWRvbGVzY2VudCBhbmQgcGFyZW50
IHBlcnNwZWN0aXZlczwvdGl0bGU+PHNlY29uZGFyeS10aXRsZT5KIEFkb2xlc2M8L3NlY29uZGFy
eS10aXRsZT48L3RpdGxlcz48cGFnZXM+MS0xMTwvcGFnZXM+PHZvbHVtZT42MTwvdm9sdW1lPjxl
ZGl0aW9uPjIwMTcwOTA1PC9lZGl0aW9uPjxrZXl3b3Jkcz48a2V5d29yZD5BZG9sZXNjZW50PC9r
ZXl3b3JkPjxrZXl3b3JkPkFueGlldHkvcHN5Y2hvbG9neTwva2V5d29yZD48a2V5d29yZD5Db25k
dWN0IERpc29yZGVyL3BzeWNob2xvZ3k8L2tleXdvcmQ+PGtleXdvcmQ+RGVwcmVzc2lvbi9wc3lj
aG9sb2d5PC9rZXl3b3JkPjxrZXl3b3JkPkZlbWFsZTwva2V5d29yZD48a2V5d29yZD5IdW1hbnM8
L2tleXdvcmQ+PGtleXdvcmQ+TG9uZWxpbmVzcy9wc3ljaG9sb2d5PC9rZXl3b3JkPjxrZXl3b3Jk
Pk1hbGU8L2tleXdvcmQ+PGtleXdvcmQ+Kk1lbnRhbCBIZWFsdGg8L2tleXdvcmQ+PGtleXdvcmQ+
KlBhcmVudHM8L2tleXdvcmQ+PGtleXdvcmQ+U2VsZiBSZXBvcnQ8L2tleXdvcmQ+PGtleXdvcmQ+
U29jaWFsIE1lZGlhLypzdGF0aXN0aWNzICZhbXA7IG51bWVyaWNhbCBkYXRhPC9rZXl3b3JkPjxr
ZXl3b3JkPkZlYXIgb2YgbWlzc2luZyBvdXQ8L2tleXdvcmQ+PGtleXdvcmQ+TWVudGFsIGhlYWx0
aDwva2V5d29yZD48a2V5d29yZD5Tb2NpYWwgbWVkaWE8L2tleXdvcmQ+PC9rZXl3b3Jkcz48ZGF0
ZXM+PHllYXI+MjAxNzwveWVhcj48cHViLWRhdGVzPjxkYXRlPkRlYzwvZGF0ZT48L3B1Yi1kYXRl
cz48L2RhdGVzPjxpc2JuPjAxNDAtMTk3MTwvaXNibj48YWNjZXNzaW9uLW51bT4yODg4NjU3MTwv
YWNjZXNzaW9uLW51bT48dXJscz48L3VybHM+PGVsZWN0cm9uaWMtcmVzb3VyY2UtbnVtPjEwLjEw
MTYvai5hZG9sZXNjZW5jZS4yMDE3LjA4LjAwNTwvZWxlY3Ryb25pYy1yZXNvdXJjZS1udW0+PHJl
bW90ZS1kYXRhYmFzZS1wcm92aWRlcj5OTE08L3JlbW90ZS1kYXRhYmFzZS1wcm92aWRlcj48bGFu
Z3VhZ2U+ZW5nPC9sYW5ndWFnZT48L3JlY29yZD48L0NpdGU+PC9FbmROb3RlPn==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84</w:t>
            </w:r>
            <w:r w:rsidRPr="0018643F">
              <w:rPr>
                <w:rFonts w:ascii="Times New Roman" w:hAnsi="Times New Roman" w:cs="Times New Roman"/>
              </w:rPr>
              <w:fldChar w:fldCharType="end"/>
            </w:r>
          </w:p>
        </w:tc>
      </w:tr>
      <w:tr w:rsidR="002E3059" w:rsidRPr="0018643F" w14:paraId="5CE4C9AA" w14:textId="77777777" w:rsidTr="00230E8C">
        <w:trPr>
          <w:trHeight w:val="300"/>
        </w:trPr>
        <w:tc>
          <w:tcPr>
            <w:tcW w:w="3300" w:type="dxa"/>
          </w:tcPr>
          <w:p w14:paraId="17510D2D" w14:textId="77777777" w:rsidR="002E3059" w:rsidRPr="0018643F" w:rsidRDefault="002E3059" w:rsidP="00230E8C">
            <w:pPr>
              <w:rPr>
                <w:rFonts w:ascii="Times New Roman" w:hAnsi="Times New Roman" w:cs="Times New Roman"/>
              </w:rPr>
            </w:pPr>
            <w:r w:rsidRPr="0018643F">
              <w:rPr>
                <w:rFonts w:ascii="Times New Roman" w:hAnsi="Times New Roman" w:cs="Times New Roman"/>
              </w:rPr>
              <w:t>Following Celebrities/Influencers</w:t>
            </w:r>
          </w:p>
        </w:tc>
        <w:tc>
          <w:tcPr>
            <w:tcW w:w="6697" w:type="dxa"/>
          </w:tcPr>
          <w:p w14:paraId="1B7326A1" w14:textId="77777777" w:rsidR="002E3059" w:rsidRPr="0018643F" w:rsidRDefault="002E3059" w:rsidP="00230E8C">
            <w:pPr>
              <w:rPr>
                <w:rFonts w:ascii="Times New Roman" w:hAnsi="Times New Roman" w:cs="Times New Roman"/>
              </w:rPr>
            </w:pPr>
            <w:r w:rsidRPr="0018643F">
              <w:rPr>
                <w:rFonts w:ascii="Times New Roman" w:hAnsi="Times New Roman" w:cs="Times New Roman"/>
              </w:rPr>
              <w:t>Whether or not the adolescent is following celebrities or influencers, and the number/types of influencers followed</w:t>
            </w:r>
          </w:p>
        </w:tc>
        <w:tc>
          <w:tcPr>
            <w:tcW w:w="2953" w:type="dxa"/>
          </w:tcPr>
          <w:p w14:paraId="2B9DB991" w14:textId="028CF739" w:rsidR="002E3059" w:rsidRPr="0018643F" w:rsidRDefault="002E3059" w:rsidP="00230E8C">
            <w:pPr>
              <w:rPr>
                <w:rFonts w:ascii="Times New Roman" w:hAnsi="Times New Roman" w:cs="Times New Roman"/>
              </w:rPr>
            </w:pPr>
            <w:r w:rsidRPr="0018643F">
              <w:rPr>
                <w:rFonts w:ascii="Times New Roman" w:hAnsi="Times New Roman" w:cs="Times New Roman"/>
              </w:rPr>
              <w:fldChar w:fldCharType="begin">
                <w:fldData xml:space="preserve">PEVuZE5vdGU+PENpdGU+PEF1dGhvcj5DYW5lcjwvQXV0aG9yPjxZZWFyPjIwMjI8L1llYXI+PFJl
Y051bT45NDwvUmVjTnVtPjxEaXNwbGF5VGV4dD48c3R5bGUgZmFjZT0ic3VwZXJzY3JpcHQiPjY0
LDg5LDkwPC9zdHlsZT48L0Rpc3BsYXlUZXh0PjxyZWNvcmQ+PHJlYy1udW1iZXI+OTQ8L3JlYy1u
dW1iZXI+PGZvcmVpZ24ta2V5cz48a2V5IGFwcD0iRU4iIGRiLWlkPSJ2ZGRmMmU5ZXF2ZHRyeWV3
Znd0eHY1YXJ0djJzd3hwcDB2OXIiIHRpbWVzdGFtcD0iMTcyNDg3MDI5MCI+OTQ8L2tleT48L2Zv
cmVpZ24ta2V5cz48cmVmLXR5cGUgbmFtZT0iSm91cm5hbCBBcnRpY2xlIj4xNzwvcmVmLXR5cGU+
PGNvbnRyaWJ1dG9ycz48YXV0aG9ycz48YXV0aG9yPkNhbmVyLCBOLjwvYXV0aG9yPjxhdXRob3I+
RWZlLCBZLiBTLjwvYXV0aG9yPjxhdXRob3I+QmHFn2RhxZ8sIMOWPC9hdXRob3I+PC9hdXRob3Jz
PjwvY29udHJpYnV0b3JzPjxhdXRoLWFkZHJlc3M+UGVkaWF0cmljIE51cnNpbmcgRGVwYXJ0bWVu
dCwgRXJjaXllcyBVbml2ZXJzaXR5LCBLYXlzZXJpLCBUdXJrZXkuIEdSSUQ6IGdyaWQuNDExNzM5
LjkuIElTTkk6IDAwMDAgMDAwMSAyMzMxIDI2MDMmI3hEO0hlYWx0aCBTY2llbmNlcyBGYWN1bHR5
LCBFcmNpeWVzIFVuaXZlcnNpdHksIEtheXNlcmksIFR1cmtleS4gR1JJRDogZ3JpZC40MTE3Mzku
OS4gSVNOSTogMDAwMCAwMDAxIDIzMzEgMjYwMzwvYXV0aC1hZGRyZXNzPjx0aXRsZXM+PHRpdGxl
PlRoZSBjb250cmlidXRpb24gb2Ygc29jaWFsIG1lZGlhIGFkZGljdGlvbiB0byBhZG9sZXNjZW50
IExJRkU6IFNvY2lhbCBhcHBlYXJhbmNlIGFueGlldHk8L3RpdGxlPjxzZWNvbmRhcnktdGl0bGU+
Q3VyciBQc3ljaG9sPC9zZWNvbmRhcnktdGl0bGU+PC90aXRsZXM+PHBhZ2VzPjg0MjQtODQzMzwv
cGFnZXM+PHZvbHVtZT40MTwvdm9sdW1lPjxudW1iZXI+MTI8L251bWJlcj48ZWRpdGlvbj4yMDIy
MDYwNjwvZWRpdGlvbj48a2V5d29yZHM+PGtleXdvcmQ+QWRvbGVzY2VudDwva2V5d29yZD48a2V5
d29yZD5FYXRpbmcgYmVoYXZpb3I8L2tleXdvcmQ+PGtleXdvcmQ+U29jaWFsIGFwcGVhcmFuY2Ug
YW54aWV0eTwva2V5d29yZD48a2V5d29yZD5Tb2NpYWwgbWVkaWE8L2tleXdvcmQ+PC9rZXl3b3Jk
cz48ZGF0ZXM+PHllYXI+MjAyMjwveWVhcj48L2RhdGVzPjxpc2JuPjEwNDYtMTMxMCAoUHJpbnQp
JiN4RDsxMDQ2LTEzMTA8L2lzYm4+PGFjY2Vzc2lvbi1udW0+MzU2OTM4NDE8L2FjY2Vzc2lvbi1u
dW0+PHVybHM+PC91cmxzPjxjdXN0b20yPlBNQzkxNjk1OTI8L2N1c3RvbTI+PGVsZWN0cm9uaWMt
cmVzb3VyY2UtbnVtPjEwLjEwMDcvczEyMTQ0LTAyMi0wMzI4MC15PC9lbGVjdHJvbmljLXJlc291
cmNlLW51bT48cmVtb3RlLWRhdGFiYXNlLXByb3ZpZGVyPk5MTTwvcmVtb3RlLWRhdGFiYXNlLXBy
b3ZpZGVyPjxsYW5ndWFnZT5lbmc8L2xhbmd1YWdlPjwvcmVjb3JkPjwvQ2l0ZT48Q2l0ZT48QXV0
aG9yPkhvc29rYXdhPC9BdXRob3I+PFllYXI+MjAyMzwvWWVhcj48UmVjTnVtPjk1PC9SZWNOdW0+
PHJlY29yZD48cmVjLW51bWJlcj45NTwvcmVjLW51bWJlcj48Zm9yZWlnbi1rZXlzPjxrZXkgYXBw
PSJFTiIgZGItaWQ9InZkZGYyZTllcXZkdHJ5ZXdmd3R4djVhcnR2MnN3eHBwMHY5ciIgdGltZXN0
YW1wPSIxNzI0ODcxNjQzIj45NTwva2V5PjwvZm9yZWlnbi1rZXlzPjxyZWYtdHlwZSBuYW1lPSJK
b3VybmFsIEFydGljbGUiPjE3PC9yZWYtdHlwZT48Y29udHJpYnV0b3JzPjxhdXRob3JzPjxhdXRo
b3I+SG9zb2thd2EsIFJpZTwvYXV0aG9yPjxhdXRob3I+S2F3YWJlLCBLZW50YXJvPC9hdXRob3I+
PGF1dGhvcj5OYWthY2hpLCBLaXdhbXU8L2F1dGhvcj48YXV0aG9yPlNvZ2EsIEp1bnlhPC9hdXRo
b3I+PGF1dGhvcj5Ib3JpdWNoaSwgRnVtaWU8L2F1dGhvcj48YXV0aG9yPlVlbm8sIFNodS1pY2hp
PC9hdXRob3I+PC9hdXRob3JzPjwvY29udHJpYnV0b3JzPjx0aXRsZXM+PHRpdGxlPkVmZmVjdHMg
b2Ygc29jaWFsIG1lZGlhIG9uIGJvZHkgZGlzc2F0aXNmYWN0aW9uIGluIGp1bmlvciBoaWdoIHNj
aG9vbCBnaXJscyBpbiBKYXBhbjwvdGl0bGU+PHNlY29uZGFyeS10aXRsZT5FYXRpbmcgQmVoYXZp
b3JzPC9zZWNvbmRhcnktdGl0bGU+PC90aXRsZXM+PHBhZ2VzPjEwMTY4NTwvcGFnZXM+PHZvbHVt
ZT40ODwvdm9sdW1lPjxrZXl3b3Jkcz48a2V5d29yZD5Cb2R5IGRpc3NhdGlzZmFjdGlvbjwva2V5
d29yZD48a2V5d29yZD5Tb2NpYWwgbWVkaWEgYWNjb3VudDwva2V5d29yZD48a2V5d29yZD5FYXRp
bmcgZGlzb3JkZXJzPC9rZXl3b3JkPjwva2V5d29yZHM+PGRhdGVzPjx5ZWFyPjIwMjM8L3llYXI+
PHB1Yi1kYXRlcz48ZGF0ZT4yMDIzLzAxLzAxLzwvZGF0ZT48L3B1Yi1kYXRlcz48L2RhdGVzPjxp
c2JuPjE0NzEtMDE1MzwvaXNibj48dXJscz48cmVsYXRlZC11cmxzPjx1cmw+aHR0cHM6Ly93d3cu
c2NpZW5jZWRpcmVjdC5jb20vc2NpZW5jZS9hcnRpY2xlL3BpaS9TMTQ3MTAxNTMyMjAwMDkxNTwv
dXJsPjwvcmVsYXRlZC11cmxzPjwvdXJscz48ZWxlY3Ryb25pYy1yZXNvdXJjZS1udW0+aHR0cHM6
Ly9kb2kub3JnLzEwLjEwMTYvai5lYXRiZWguMjAyMi4xMDE2ODU8L2VsZWN0cm9uaWMtcmVzb3Vy
Y2UtbnVtPjwvcmVjb3JkPjwvQ2l0ZT48Q2l0ZT48QXV0aG9yPkNoYXJtYXJhbWFuPC9BdXRob3I+
PFllYXI+MjAyMTwvWWVhcj48UmVjTnVtPjYxPC9SZWNOdW0+PHJlY29yZD48cmVjLW51bWJlcj42
MTwvcmVjLW51bWJlcj48Zm9yZWlnbi1rZXlzPjxrZXkgYXBwPSJFTiIgZGItaWQ9InZkZGYyZTll
cXZkdHJ5ZXdmd3R4djVhcnR2MnN3eHBwMHY5ciIgdGltZXN0YW1wPSIxNzIzNjY5MTU2Ij42MTwv
a2V5PjwvZm9yZWlnbi1rZXlzPjxyZWYtdHlwZSBuYW1lPSJKb3VybmFsIEFydGljbGUiPjE3PC9y
ZWYtdHlwZT48Y29udHJpYnV0b3JzPjxhdXRob3JzPjxhdXRob3I+Q2hhcm1hcmFtYW4sIEwuPC9h
dXRob3I+PGF1dGhvcj5SaWNoZXIsIEEuIE0uPC9hdXRob3I+PGF1dGhvcj5MaXUsIEMuPC9hdXRo
b3I+PGF1dGhvcj5MeW5jaCwgQS4gRC48L2F1dGhvcj48YXV0aG9yPk1vcmVubywgTS4gQS48L2F1
dGhvcj48L2F1dGhvcnM+PC9jb250cmlidXRvcnM+PGF1dGgtYWRkcmVzcz5XZWxsZXNsZXkgQ2Vu
dGVycyBmb3IgV29tZW4sIFdlbGxlc2xleSBDb2xsZWdlLCBXZWxsZXNsZXksIE1BLiYjeEQ7QnJp
Z2hhbSBhbmQgV29tZW4mYXBvcztzIEhvc3BpdGFsLCBEZXBhcnRtZW50cyBvZiBQZWRpYXRyaWMg
TmV3Ym9ybiBNZWRpY2luZSAmYW1wOyBQc3ljaGlhdHJ5LCBIYXJ2YXJkIE1lZGljYWwgU2Nob29s
LCBDYW1icmlkZ2UsIE1BLiYjeEQ7THluY2ggUmVzZWFyY2ggQXNzb2NpYXRlcywgTmF0aWNrLCBN
QS4mI3hEO0RlcGFydG1lbnQgb2YgR2VuZXJhbCBQZWRpYXRyaWNzICZhbXA7IEFkb2xlc2NlbnQg
TWVkaWNpbmUsIFVuaXZlcnNpdHkgb2YgV2lzY29uc2luLU1hZGlzb24sIE1hZGlzb24sIFdJLjwv
YXV0aC1hZGRyZXNzPjx0aXRsZXM+PHRpdGxlPkVhcmx5IEFkb2xlc2NlbnQgU29jaWFsIE1lZGlh
LVJlbGF0ZWQgQm9keSBEaXNzYXRpc2ZhY3Rpb246IEFzc29jaWF0aW9ucyB3aXRoIERlcHJlc3Np
dmUgU3ltcHRvbXMsIFNvY2lhbCBBbnhpZXR5LCBQZWVycywgYW5kIENlbGVicml0aWVzPC90aXRs
ZT48c2Vjb25kYXJ5LXRpdGxlPkogRGV2IEJlaGF2IFBlZGlhdHI8L3NlY29uZGFyeS10aXRsZT48
L3RpdGxlcz48cGFnZXM+NDAxLTQwNzwvcGFnZXM+PHZvbHVtZT40Mjwvdm9sdW1lPjxudW1iZXI+
NTwvbnVtYmVyPjxrZXl3b3Jkcz48a2V5d29yZD5BZG9sZXNjZW50PC9rZXl3b3JkPjxrZXl3b3Jk
PkFueGlldHk8L2tleXdvcmQ+PGtleXdvcmQ+Qm9keSBJbWFnZTwva2V5d29yZD48a2V5d29yZD5D
cm9zcy1TZWN0aW9uYWwgU3R1ZGllczwva2V5d29yZD48a2V5d29yZD5EZXByZXNzaW9uPC9rZXl3
b3JkPjxrZXl3b3JkPkh1bWFuczwva2V5d29yZD48a2V5d29yZD4qU29jaWFsIE1lZGlhPC9rZXl3
b3JkPjwva2V5d29yZHM+PGRhdGVzPjx5ZWFyPjIwMjE8L3llYXI+PHB1Yi1kYXRlcz48ZGF0ZT5K
dW4tSnVsIDAxPC9kYXRlPjwvcHViLWRhdGVzPjwvZGF0ZXM+PGlzYm4+MDE5Ni0yMDZYIChQcmlu
dCkmI3hEOzAxOTYtMjA2eDwvaXNibj48YWNjZXNzaW9uLW51bT4zMzUwNzA0MzwvYWNjZXNzaW9u
LW51bT48dXJscz48L3VybHM+PGN1c3RvbTE+RGlzY2xvc3VyZTogVGhlIGF1dGhvcnMgZGVjbGFy
ZSBubyBjb25mbGljdCBvZiBpbnRlcmVzdC48L2N1c3RvbTE+PGN1c3RvbTI+UE1DODE5NjU5ODwv
Y3VzdG9tMj48Y3VzdG9tNj5OSUhNUzE2NTYxOTQ8L2N1c3RvbTY+PGVsZWN0cm9uaWMtcmVzb3Vy
Y2UtbnVtPjEwLjEwOTcvZGJwLjAwMDAwMDAwMDAwMDA5MTE8L2VsZWN0cm9uaWMtcmVzb3VyY2Ut
bnVtPjxyZW1vdGUtZGF0YWJhc2UtcHJvdmlkZXI+TkxNPC9yZW1vdGUtZGF0YWJhc2UtcHJvdmlk
ZXI+PGxhbmd1YWdlPmVuZzwvbGFuZ3VhZ2U+PC9yZWNvcmQ+PC9DaXRlPjxDaXRlPjxBdXRob3I+
SG9zb2thd2E8L0F1dGhvcj48WWVhcj4yMDIzPC9ZZWFyPjxSZWNOdW0+OTU8L1JlY051bT48cmVj
b3JkPjxyZWMtbnVtYmVyPjk1PC9yZWMtbnVtYmVyPjxmb3JlaWduLWtleXM+PGtleSBhcHA9IkVO
IiBkYi1pZD0idmRkZjJlOWVxdmR0cnlld2Z3dHh2NWFydHYyc3d4cHAwdjlyIiB0aW1lc3RhbXA9
IjE3MjQ4NzE2NDMiPjk1PC9rZXk+PC9mb3JlaWduLWtleXM+PHJlZi10eXBlIG5hbWU9IkpvdXJu
YWwgQXJ0aWNsZSI+MTc8L3JlZi10eXBlPjxjb250cmlidXRvcnM+PGF1dGhvcnM+PGF1dGhvcj5I
b3Nva2F3YSwgUmllPC9hdXRob3I+PGF1dGhvcj5LYXdhYmUsIEtlbnRhcm88L2F1dGhvcj48YXV0
aG9yPk5ha2FjaGksIEtpd2FtdTwvYXV0aG9yPjxhdXRob3I+U29nYSwgSnVueWE8L2F1dGhvcj48
YXV0aG9yPkhvcml1Y2hpLCBGdW1pZTwvYXV0aG9yPjxhdXRob3I+VWVubywgU2h1LWljaGk8L2F1
dGhvcj48L2F1dGhvcnM+PC9jb250cmlidXRvcnM+PHRpdGxlcz48dGl0bGU+RWZmZWN0cyBvZiBz
b2NpYWwgbWVkaWEgb24gYm9keSBkaXNzYXRpc2ZhY3Rpb24gaW4ganVuaW9yIGhpZ2ggc2Nob29s
IGdpcmxzIGluIEphcGFuPC90aXRsZT48c2Vjb25kYXJ5LXRpdGxlPkVhdGluZyBCZWhhdmlvcnM8
L3NlY29uZGFyeS10aXRsZT48L3RpdGxlcz48cGFnZXM+MTAxNjg1PC9wYWdlcz48dm9sdW1lPjQ4
PC92b2x1bWU+PGtleXdvcmRzPjxrZXl3b3JkPkJvZHkgZGlzc2F0aXNmYWN0aW9uPC9rZXl3b3Jk
PjxrZXl3b3JkPlNvY2lhbCBtZWRpYSBhY2NvdW50PC9rZXl3b3JkPjxrZXl3b3JkPkVhdGluZyBk
aXNvcmRlcnM8L2tleXdvcmQ+PC9rZXl3b3Jkcz48ZGF0ZXM+PHllYXI+MjAyMzwveWVhcj48cHVi
LWRhdGVzPjxkYXRlPjIwMjMvMDEvMDEvPC9kYXRlPjwvcHViLWRhdGVzPjwvZGF0ZXM+PGlzYm4+
MTQ3MS0wMTUzPC9pc2JuPjx1cmxzPjxyZWxhdGVkLXVybHM+PHVybD5odHRwczovL3d3dy5zY2ll
bmNlZGlyZWN0LmNvbS9zY2llbmNlL2FydGljbGUvcGlpL1MxNDcxMDE1MzIyMDAwOTE1PC91cmw+
PC9yZWxhdGVkLXVybHM+PC91cmxzPjxlbGVjdHJvbmljLXJlc291cmNlLW51bT5odHRwczovL2Rv
aS5vcmcvMTAuMTAxNi9qLmVhdGJlaC4yMDIyLjEwMTY4NTwvZWxlY3Ryb25pYy1yZXNvdXJjZS1u
dW0+PC9yZWNvcmQ+PC9DaXRlPjxDaXRlPjxBdXRob3I+Q2hhcm1hcmFtYW48L0F1dGhvcj48WWVh
cj4yMDIxPC9ZZWFyPjxSZWNOdW0+NjE8L1JlY051bT48cmVjb3JkPjxyZWMtbnVtYmVyPjYxPC9y
ZWMtbnVtYmVyPjxmb3JlaWduLWtleXM+PGtleSBhcHA9IkVOIiBkYi1pZD0idmRkZjJlOWVxdmR0
cnlld2Z3dHh2NWFydHYyc3d4cHAwdjlyIiB0aW1lc3RhbXA9IjE3MjM2NjkxNTYiPjYxPC9rZXk+
PC9mb3JlaWduLWtleXM+PHJlZi10eXBlIG5hbWU9IkpvdXJuYWwgQXJ0aWNsZSI+MTc8L3JlZi10
eXBlPjxjb250cmlidXRvcnM+PGF1dGhvcnM+PGF1dGhvcj5DaGFybWFyYW1hbiwgTC48L2F1dGhv
cj48YXV0aG9yPlJpY2hlciwgQS4gTS48L2F1dGhvcj48YXV0aG9yPkxpdSwgQy48L2F1dGhvcj48
YXV0aG9yPkx5bmNoLCBBLiBELjwvYXV0aG9yPjxhdXRob3I+TW9yZW5vLCBNLiBBLjwvYXV0aG9y
PjwvYXV0aG9ycz48L2NvbnRyaWJ1dG9ycz48YXV0aC1hZGRyZXNzPldlbGxlc2xleSBDZW50ZXJz
IGZvciBXb21lbiwgV2VsbGVzbGV5IENvbGxlZ2UsIFdlbGxlc2xleSwgTUEuJiN4RDtCcmlnaGFt
IGFuZCBXb21lbiZhcG9zO3MgSG9zcGl0YWwsIERlcGFydG1lbnRzIG9mIFBlZGlhdHJpYyBOZXdi
b3JuIE1lZGljaW5lICZhbXA7IFBzeWNoaWF0cnksIEhhcnZhcmQgTWVkaWNhbCBTY2hvb2wsIENh
bWJyaWRnZSwgTUEuJiN4RDtMeW5jaCBSZXNlYXJjaCBBc3NvY2lhdGVzLCBOYXRpY2ssIE1BLiYj
eEQ7RGVwYXJ0bWVudCBvZiBHZW5lcmFsIFBlZGlhdHJpY3MgJmFtcDsgQWRvbGVzY2VudCBNZWRp
Y2luZSwgVW5pdmVyc2l0eSBvZiBXaXNjb25zaW4tTWFkaXNvbiwgTWFkaXNvbiwgV0kuPC9hdXRo
LWFkZHJlc3M+PHRpdGxlcz48dGl0bGU+RWFybHkgQWRvbGVzY2VudCBTb2NpYWwgTWVkaWEtUmVs
YXRlZCBCb2R5IERpc3NhdGlzZmFjdGlvbjogQXNzb2NpYXRpb25zIHdpdGggRGVwcmVzc2l2ZSBT
eW1wdG9tcywgU29jaWFsIEFueGlldHksIFBlZXJzLCBhbmQgQ2VsZWJyaXRpZXM8L3RpdGxlPjxz
ZWNvbmRhcnktdGl0bGU+SiBEZXYgQmVoYXYgUGVkaWF0cjwvc2Vjb25kYXJ5LXRpdGxlPjwvdGl0
bGVzPjxwYWdlcz40MDEtNDA3PC9wYWdlcz48dm9sdW1lPjQyPC92b2x1bWU+PG51bWJlcj41PC9u
dW1iZXI+PGtleXdvcmRzPjxrZXl3b3JkPkFkb2xlc2NlbnQ8L2tleXdvcmQ+PGtleXdvcmQ+QW54
aWV0eTwva2V5d29yZD48a2V5d29yZD5Cb2R5IEltYWdlPC9rZXl3b3JkPjxrZXl3b3JkPkNyb3Nz
LVNlY3Rpb25hbCBTdHVkaWVzPC9rZXl3b3JkPjxrZXl3b3JkPkRlcHJlc3Npb248L2tleXdvcmQ+
PGtleXdvcmQ+SHVtYW5zPC9rZXl3b3JkPjxrZXl3b3JkPipTb2NpYWwgTWVkaWE8L2tleXdvcmQ+
PC9rZXl3b3Jkcz48ZGF0ZXM+PHllYXI+MjAyMTwveWVhcj48cHViLWRhdGVzPjxkYXRlPkp1bi1K
dWwgMDE8L2RhdGU+PC9wdWItZGF0ZXM+PC9kYXRlcz48aXNibj4wMTk2LTIwNlggKFByaW50KSYj
eEQ7MDE5Ni0yMDZ4PC9pc2JuPjxhY2Nlc3Npb24tbnVtPjMzNTA3MDQzPC9hY2Nlc3Npb24tbnVt
Pjx1cmxzPjwvdXJscz48Y3VzdG9tMT5EaXNjbG9zdXJlOiBUaGUgYXV0aG9ycyBkZWNsYXJlIG5v
IGNvbmZsaWN0IG9mIGludGVyZXN0LjwvY3VzdG9tMT48Y3VzdG9tMj5QTUM4MTk2NTk4PC9jdXN0
b20yPjxjdXN0b202Pk5JSE1TMTY1NjE5NDwvY3VzdG9tNj48ZWxlY3Ryb25pYy1yZXNvdXJjZS1u
dW0+MTAuMTA5Ny9kYnAuMDAwMDAwMDAwMDAwMDkxMTwvZWxlY3Ryb25pYy1yZXNvdXJjZS1udW0+
PHJlbW90ZS1kYXRhYmFzZS1wcm92aWRlcj5OTE08L3JlbW90ZS1kYXRhYmFzZS1wcm92aWRlcj48
bGFuZ3VhZ2U+ZW5nPC9sYW5ndWFnZT48L3JlY29yZD48L0NpdGU+PC9FbmROb3RlPn==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DYW5lcjwvQXV0aG9yPjxZZWFyPjIwMjI8L1llYXI+PFJl
Y051bT45NDwvUmVjTnVtPjxEaXNwbGF5VGV4dD48c3R5bGUgZmFjZT0ic3VwZXJzY3JpcHQiPjY0
LDg5LDkwPC9zdHlsZT48L0Rpc3BsYXlUZXh0PjxyZWNvcmQ+PHJlYy1udW1iZXI+OTQ8L3JlYy1u
dW1iZXI+PGZvcmVpZ24ta2V5cz48a2V5IGFwcD0iRU4iIGRiLWlkPSJ2ZGRmMmU5ZXF2ZHRyeWV3
Znd0eHY1YXJ0djJzd3hwcDB2OXIiIHRpbWVzdGFtcD0iMTcyNDg3MDI5MCI+OTQ8L2tleT48L2Zv
cmVpZ24ta2V5cz48cmVmLXR5cGUgbmFtZT0iSm91cm5hbCBBcnRpY2xlIj4xNzwvcmVmLXR5cGU+
PGNvbnRyaWJ1dG9ycz48YXV0aG9ycz48YXV0aG9yPkNhbmVyLCBOLjwvYXV0aG9yPjxhdXRob3I+
RWZlLCBZLiBTLjwvYXV0aG9yPjxhdXRob3I+QmHFn2RhxZ8sIMOWPC9hdXRob3I+PC9hdXRob3Jz
PjwvY29udHJpYnV0b3JzPjxhdXRoLWFkZHJlc3M+UGVkaWF0cmljIE51cnNpbmcgRGVwYXJ0bWVu
dCwgRXJjaXllcyBVbml2ZXJzaXR5LCBLYXlzZXJpLCBUdXJrZXkuIEdSSUQ6IGdyaWQuNDExNzM5
LjkuIElTTkk6IDAwMDAgMDAwMSAyMzMxIDI2MDMmI3hEO0hlYWx0aCBTY2llbmNlcyBGYWN1bHR5
LCBFcmNpeWVzIFVuaXZlcnNpdHksIEtheXNlcmksIFR1cmtleS4gR1JJRDogZ3JpZC40MTE3Mzku
OS4gSVNOSTogMDAwMCAwMDAxIDIzMzEgMjYwMzwvYXV0aC1hZGRyZXNzPjx0aXRsZXM+PHRpdGxl
PlRoZSBjb250cmlidXRpb24gb2Ygc29jaWFsIG1lZGlhIGFkZGljdGlvbiB0byBhZG9sZXNjZW50
IExJRkU6IFNvY2lhbCBhcHBlYXJhbmNlIGFueGlldHk8L3RpdGxlPjxzZWNvbmRhcnktdGl0bGU+
Q3VyciBQc3ljaG9sPC9zZWNvbmRhcnktdGl0bGU+PC90aXRsZXM+PHBhZ2VzPjg0MjQtODQzMzwv
cGFnZXM+PHZvbHVtZT40MTwvdm9sdW1lPjxudW1iZXI+MTI8L251bWJlcj48ZWRpdGlvbj4yMDIy
MDYwNjwvZWRpdGlvbj48a2V5d29yZHM+PGtleXdvcmQ+QWRvbGVzY2VudDwva2V5d29yZD48a2V5
d29yZD5FYXRpbmcgYmVoYXZpb3I8L2tleXdvcmQ+PGtleXdvcmQ+U29jaWFsIGFwcGVhcmFuY2Ug
YW54aWV0eTwva2V5d29yZD48a2V5d29yZD5Tb2NpYWwgbWVkaWE8L2tleXdvcmQ+PC9rZXl3b3Jk
cz48ZGF0ZXM+PHllYXI+MjAyMjwveWVhcj48L2RhdGVzPjxpc2JuPjEwNDYtMTMxMCAoUHJpbnQp
JiN4RDsxMDQ2LTEzMTA8L2lzYm4+PGFjY2Vzc2lvbi1udW0+MzU2OTM4NDE8L2FjY2Vzc2lvbi1u
dW0+PHVybHM+PC91cmxzPjxjdXN0b20yPlBNQzkxNjk1OTI8L2N1c3RvbTI+PGVsZWN0cm9uaWMt
cmVzb3VyY2UtbnVtPjEwLjEwMDcvczEyMTQ0LTAyMi0wMzI4MC15PC9lbGVjdHJvbmljLXJlc291
cmNlLW51bT48cmVtb3RlLWRhdGFiYXNlLXByb3ZpZGVyPk5MTTwvcmVtb3RlLWRhdGFiYXNlLXBy
b3ZpZGVyPjxsYW5ndWFnZT5lbmc8L2xhbmd1YWdlPjwvcmVjb3JkPjwvQ2l0ZT48Q2l0ZT48QXV0
aG9yPkhvc29rYXdhPC9BdXRob3I+PFllYXI+MjAyMzwvWWVhcj48UmVjTnVtPjk1PC9SZWNOdW0+
PHJlY29yZD48cmVjLW51bWJlcj45NTwvcmVjLW51bWJlcj48Zm9yZWlnbi1rZXlzPjxrZXkgYXBw
PSJFTiIgZGItaWQ9InZkZGYyZTllcXZkdHJ5ZXdmd3R4djVhcnR2MnN3eHBwMHY5ciIgdGltZXN0
YW1wPSIxNzI0ODcxNjQzIj45NTwva2V5PjwvZm9yZWlnbi1rZXlzPjxyZWYtdHlwZSBuYW1lPSJK
b3VybmFsIEFydGljbGUiPjE3PC9yZWYtdHlwZT48Y29udHJpYnV0b3JzPjxhdXRob3JzPjxhdXRo
b3I+SG9zb2thd2EsIFJpZTwvYXV0aG9yPjxhdXRob3I+S2F3YWJlLCBLZW50YXJvPC9hdXRob3I+
PGF1dGhvcj5OYWthY2hpLCBLaXdhbXU8L2F1dGhvcj48YXV0aG9yPlNvZ2EsIEp1bnlhPC9hdXRo
b3I+PGF1dGhvcj5Ib3JpdWNoaSwgRnVtaWU8L2F1dGhvcj48YXV0aG9yPlVlbm8sIFNodS1pY2hp
PC9hdXRob3I+PC9hdXRob3JzPjwvY29udHJpYnV0b3JzPjx0aXRsZXM+PHRpdGxlPkVmZmVjdHMg
b2Ygc29jaWFsIG1lZGlhIG9uIGJvZHkgZGlzc2F0aXNmYWN0aW9uIGluIGp1bmlvciBoaWdoIHNj
aG9vbCBnaXJscyBpbiBKYXBhbjwvdGl0bGU+PHNlY29uZGFyeS10aXRsZT5FYXRpbmcgQmVoYXZp
b3JzPC9zZWNvbmRhcnktdGl0bGU+PC90aXRsZXM+PHBhZ2VzPjEwMTY4NTwvcGFnZXM+PHZvbHVt
ZT40ODwvdm9sdW1lPjxrZXl3b3Jkcz48a2V5d29yZD5Cb2R5IGRpc3NhdGlzZmFjdGlvbjwva2V5
d29yZD48a2V5d29yZD5Tb2NpYWwgbWVkaWEgYWNjb3VudDwva2V5d29yZD48a2V5d29yZD5FYXRp
bmcgZGlzb3JkZXJzPC9rZXl3b3JkPjwva2V5d29yZHM+PGRhdGVzPjx5ZWFyPjIwMjM8L3llYXI+
PHB1Yi1kYXRlcz48ZGF0ZT4yMDIzLzAxLzAxLzwvZGF0ZT48L3B1Yi1kYXRlcz48L2RhdGVzPjxp
c2JuPjE0NzEtMDE1MzwvaXNibj48dXJscz48cmVsYXRlZC11cmxzPjx1cmw+aHR0cHM6Ly93d3cu
c2NpZW5jZWRpcmVjdC5jb20vc2NpZW5jZS9hcnRpY2xlL3BpaS9TMTQ3MTAxNTMyMjAwMDkxNTwv
dXJsPjwvcmVsYXRlZC11cmxzPjwvdXJscz48ZWxlY3Ryb25pYy1yZXNvdXJjZS1udW0+aHR0cHM6
Ly9kb2kub3JnLzEwLjEwMTYvai5lYXRiZWguMjAyMi4xMDE2ODU8L2VsZWN0cm9uaWMtcmVzb3Vy
Y2UtbnVtPjwvcmVjb3JkPjwvQ2l0ZT48Q2l0ZT48QXV0aG9yPkNoYXJtYXJhbWFuPC9BdXRob3I+
PFllYXI+MjAyMTwvWWVhcj48UmVjTnVtPjYxPC9SZWNOdW0+PHJlY29yZD48cmVjLW51bWJlcj42
MTwvcmVjLW51bWJlcj48Zm9yZWlnbi1rZXlzPjxrZXkgYXBwPSJFTiIgZGItaWQ9InZkZGYyZTll
cXZkdHJ5ZXdmd3R4djVhcnR2MnN3eHBwMHY5ciIgdGltZXN0YW1wPSIxNzIzNjY5MTU2Ij42MTwv
a2V5PjwvZm9yZWlnbi1rZXlzPjxyZWYtdHlwZSBuYW1lPSJKb3VybmFsIEFydGljbGUiPjE3PC9y
ZWYtdHlwZT48Y29udHJpYnV0b3JzPjxhdXRob3JzPjxhdXRob3I+Q2hhcm1hcmFtYW4sIEwuPC9h
dXRob3I+PGF1dGhvcj5SaWNoZXIsIEEuIE0uPC9hdXRob3I+PGF1dGhvcj5MaXUsIEMuPC9hdXRo
b3I+PGF1dGhvcj5MeW5jaCwgQS4gRC48L2F1dGhvcj48YXV0aG9yPk1vcmVubywgTS4gQS48L2F1
dGhvcj48L2F1dGhvcnM+PC9jb250cmlidXRvcnM+PGF1dGgtYWRkcmVzcz5XZWxsZXNsZXkgQ2Vu
dGVycyBmb3IgV29tZW4sIFdlbGxlc2xleSBDb2xsZWdlLCBXZWxsZXNsZXksIE1BLiYjeEQ7QnJp
Z2hhbSBhbmQgV29tZW4mYXBvcztzIEhvc3BpdGFsLCBEZXBhcnRtZW50cyBvZiBQZWRpYXRyaWMg
TmV3Ym9ybiBNZWRpY2luZSAmYW1wOyBQc3ljaGlhdHJ5LCBIYXJ2YXJkIE1lZGljYWwgU2Nob29s
LCBDYW1icmlkZ2UsIE1BLiYjeEQ7THluY2ggUmVzZWFyY2ggQXNzb2NpYXRlcywgTmF0aWNrLCBN
QS4mI3hEO0RlcGFydG1lbnQgb2YgR2VuZXJhbCBQZWRpYXRyaWNzICZhbXA7IEFkb2xlc2NlbnQg
TWVkaWNpbmUsIFVuaXZlcnNpdHkgb2YgV2lzY29uc2luLU1hZGlzb24sIE1hZGlzb24sIFdJLjwv
YXV0aC1hZGRyZXNzPjx0aXRsZXM+PHRpdGxlPkVhcmx5IEFkb2xlc2NlbnQgU29jaWFsIE1lZGlh
LVJlbGF0ZWQgQm9keSBEaXNzYXRpc2ZhY3Rpb246IEFzc29jaWF0aW9ucyB3aXRoIERlcHJlc3Np
dmUgU3ltcHRvbXMsIFNvY2lhbCBBbnhpZXR5LCBQZWVycywgYW5kIENlbGVicml0aWVzPC90aXRs
ZT48c2Vjb25kYXJ5LXRpdGxlPkogRGV2IEJlaGF2IFBlZGlhdHI8L3NlY29uZGFyeS10aXRsZT48
L3RpdGxlcz48cGFnZXM+NDAxLTQwNzwvcGFnZXM+PHZvbHVtZT40Mjwvdm9sdW1lPjxudW1iZXI+
NTwvbnVtYmVyPjxrZXl3b3Jkcz48a2V5d29yZD5BZG9sZXNjZW50PC9rZXl3b3JkPjxrZXl3b3Jk
PkFueGlldHk8L2tleXdvcmQ+PGtleXdvcmQ+Qm9keSBJbWFnZTwva2V5d29yZD48a2V5d29yZD5D
cm9zcy1TZWN0aW9uYWwgU3R1ZGllczwva2V5d29yZD48a2V5d29yZD5EZXByZXNzaW9uPC9rZXl3
b3JkPjxrZXl3b3JkPkh1bWFuczwva2V5d29yZD48a2V5d29yZD4qU29jaWFsIE1lZGlhPC9rZXl3
b3JkPjwva2V5d29yZHM+PGRhdGVzPjx5ZWFyPjIwMjE8L3llYXI+PHB1Yi1kYXRlcz48ZGF0ZT5K
dW4tSnVsIDAxPC9kYXRlPjwvcHViLWRhdGVzPjwvZGF0ZXM+PGlzYm4+MDE5Ni0yMDZYIChQcmlu
dCkmI3hEOzAxOTYtMjA2eDwvaXNibj48YWNjZXNzaW9uLW51bT4zMzUwNzA0MzwvYWNjZXNzaW9u
LW51bT48dXJscz48L3VybHM+PGN1c3RvbTE+RGlzY2xvc3VyZTogVGhlIGF1dGhvcnMgZGVjbGFy
ZSBubyBjb25mbGljdCBvZiBpbnRlcmVzdC48L2N1c3RvbTE+PGN1c3RvbTI+UE1DODE5NjU5ODwv
Y3VzdG9tMj48Y3VzdG9tNj5OSUhNUzE2NTYxOTQ8L2N1c3RvbTY+PGVsZWN0cm9uaWMtcmVzb3Vy
Y2UtbnVtPjEwLjEwOTcvZGJwLjAwMDAwMDAwMDAwMDA5MTE8L2VsZWN0cm9uaWMtcmVzb3VyY2Ut
bnVtPjxyZW1vdGUtZGF0YWJhc2UtcHJvdmlkZXI+TkxNPC9yZW1vdGUtZGF0YWJhc2UtcHJvdmlk
ZXI+PGxhbmd1YWdlPmVuZzwvbGFuZ3VhZ2U+PC9yZWNvcmQ+PC9DaXRlPjxDaXRlPjxBdXRob3I+
SG9zb2thd2E8L0F1dGhvcj48WWVhcj4yMDIzPC9ZZWFyPjxSZWNOdW0+OTU8L1JlY051bT48cmVj
b3JkPjxyZWMtbnVtYmVyPjk1PC9yZWMtbnVtYmVyPjxmb3JlaWduLWtleXM+PGtleSBhcHA9IkVO
IiBkYi1pZD0idmRkZjJlOWVxdmR0cnlld2Z3dHh2NWFydHYyc3d4cHAwdjlyIiB0aW1lc3RhbXA9
IjE3MjQ4NzE2NDMiPjk1PC9rZXk+PC9mb3JlaWduLWtleXM+PHJlZi10eXBlIG5hbWU9IkpvdXJu
YWwgQXJ0aWNsZSI+MTc8L3JlZi10eXBlPjxjb250cmlidXRvcnM+PGF1dGhvcnM+PGF1dGhvcj5I
b3Nva2F3YSwgUmllPC9hdXRob3I+PGF1dGhvcj5LYXdhYmUsIEtlbnRhcm88L2F1dGhvcj48YXV0
aG9yPk5ha2FjaGksIEtpd2FtdTwvYXV0aG9yPjxhdXRob3I+U29nYSwgSnVueWE8L2F1dGhvcj48
YXV0aG9yPkhvcml1Y2hpLCBGdW1pZTwvYXV0aG9yPjxhdXRob3I+VWVubywgU2h1LWljaGk8L2F1
dGhvcj48L2F1dGhvcnM+PC9jb250cmlidXRvcnM+PHRpdGxlcz48dGl0bGU+RWZmZWN0cyBvZiBz
b2NpYWwgbWVkaWEgb24gYm9keSBkaXNzYXRpc2ZhY3Rpb24gaW4ganVuaW9yIGhpZ2ggc2Nob29s
IGdpcmxzIGluIEphcGFuPC90aXRsZT48c2Vjb25kYXJ5LXRpdGxlPkVhdGluZyBCZWhhdmlvcnM8
L3NlY29uZGFyeS10aXRsZT48L3RpdGxlcz48cGFnZXM+MTAxNjg1PC9wYWdlcz48dm9sdW1lPjQ4
PC92b2x1bWU+PGtleXdvcmRzPjxrZXl3b3JkPkJvZHkgZGlzc2F0aXNmYWN0aW9uPC9rZXl3b3Jk
PjxrZXl3b3JkPlNvY2lhbCBtZWRpYSBhY2NvdW50PC9rZXl3b3JkPjxrZXl3b3JkPkVhdGluZyBk
aXNvcmRlcnM8L2tleXdvcmQ+PC9rZXl3b3Jkcz48ZGF0ZXM+PHllYXI+MjAyMzwveWVhcj48cHVi
LWRhdGVzPjxkYXRlPjIwMjMvMDEvMDEvPC9kYXRlPjwvcHViLWRhdGVzPjwvZGF0ZXM+PGlzYm4+
MTQ3MS0wMTUzPC9pc2JuPjx1cmxzPjxyZWxhdGVkLXVybHM+PHVybD5odHRwczovL3d3dy5zY2ll
bmNlZGlyZWN0LmNvbS9zY2llbmNlL2FydGljbGUvcGlpL1MxNDcxMDE1MzIyMDAwOTE1PC91cmw+
PC9yZWxhdGVkLXVybHM+PC91cmxzPjxlbGVjdHJvbmljLXJlc291cmNlLW51bT5odHRwczovL2Rv
aS5vcmcvMTAuMTAxNi9qLmVhdGJlaC4yMDIyLjEwMTY4NTwvZWxlY3Ryb25pYy1yZXNvdXJjZS1u
dW0+PC9yZWNvcmQ+PC9DaXRlPjxDaXRlPjxBdXRob3I+Q2hhcm1hcmFtYW48L0F1dGhvcj48WWVh
cj4yMDIxPC9ZZWFyPjxSZWNOdW0+NjE8L1JlY051bT48cmVjb3JkPjxyZWMtbnVtYmVyPjYxPC9y
ZWMtbnVtYmVyPjxmb3JlaWduLWtleXM+PGtleSBhcHA9IkVOIiBkYi1pZD0idmRkZjJlOWVxdmR0
cnlld2Z3dHh2NWFydHYyc3d4cHAwdjlyIiB0aW1lc3RhbXA9IjE3MjM2NjkxNTYiPjYxPC9rZXk+
PC9mb3JlaWduLWtleXM+PHJlZi10eXBlIG5hbWU9IkpvdXJuYWwgQXJ0aWNsZSI+MTc8L3JlZi10
eXBlPjxjb250cmlidXRvcnM+PGF1dGhvcnM+PGF1dGhvcj5DaGFybWFyYW1hbiwgTC48L2F1dGhv
cj48YXV0aG9yPlJpY2hlciwgQS4gTS48L2F1dGhvcj48YXV0aG9yPkxpdSwgQy48L2F1dGhvcj48
YXV0aG9yPkx5bmNoLCBBLiBELjwvYXV0aG9yPjxhdXRob3I+TW9yZW5vLCBNLiBBLjwvYXV0aG9y
PjwvYXV0aG9ycz48L2NvbnRyaWJ1dG9ycz48YXV0aC1hZGRyZXNzPldlbGxlc2xleSBDZW50ZXJz
IGZvciBXb21lbiwgV2VsbGVzbGV5IENvbGxlZ2UsIFdlbGxlc2xleSwgTUEuJiN4RDtCcmlnaGFt
IGFuZCBXb21lbiZhcG9zO3MgSG9zcGl0YWwsIERlcGFydG1lbnRzIG9mIFBlZGlhdHJpYyBOZXdi
b3JuIE1lZGljaW5lICZhbXA7IFBzeWNoaWF0cnksIEhhcnZhcmQgTWVkaWNhbCBTY2hvb2wsIENh
bWJyaWRnZSwgTUEuJiN4RDtMeW5jaCBSZXNlYXJjaCBBc3NvY2lhdGVzLCBOYXRpY2ssIE1BLiYj
eEQ7RGVwYXJ0bWVudCBvZiBHZW5lcmFsIFBlZGlhdHJpY3MgJmFtcDsgQWRvbGVzY2VudCBNZWRp
Y2luZSwgVW5pdmVyc2l0eSBvZiBXaXNjb25zaW4tTWFkaXNvbiwgTWFkaXNvbiwgV0kuPC9hdXRo
LWFkZHJlc3M+PHRpdGxlcz48dGl0bGU+RWFybHkgQWRvbGVzY2VudCBTb2NpYWwgTWVkaWEtUmVs
YXRlZCBCb2R5IERpc3NhdGlzZmFjdGlvbjogQXNzb2NpYXRpb25zIHdpdGggRGVwcmVzc2l2ZSBT
eW1wdG9tcywgU29jaWFsIEFueGlldHksIFBlZXJzLCBhbmQgQ2VsZWJyaXRpZXM8L3RpdGxlPjxz
ZWNvbmRhcnktdGl0bGU+SiBEZXYgQmVoYXYgUGVkaWF0cjwvc2Vjb25kYXJ5LXRpdGxlPjwvdGl0
bGVzPjxwYWdlcz40MDEtNDA3PC9wYWdlcz48dm9sdW1lPjQyPC92b2x1bWU+PG51bWJlcj41PC9u
dW1iZXI+PGtleXdvcmRzPjxrZXl3b3JkPkFkb2xlc2NlbnQ8L2tleXdvcmQ+PGtleXdvcmQ+QW54
aWV0eTwva2V5d29yZD48a2V5d29yZD5Cb2R5IEltYWdlPC9rZXl3b3JkPjxrZXl3b3JkPkNyb3Nz
LVNlY3Rpb25hbCBTdHVkaWVzPC9rZXl3b3JkPjxrZXl3b3JkPkRlcHJlc3Npb248L2tleXdvcmQ+
PGtleXdvcmQ+SHVtYW5zPC9rZXl3b3JkPjxrZXl3b3JkPipTb2NpYWwgTWVkaWE8L2tleXdvcmQ+
PC9rZXl3b3Jkcz48ZGF0ZXM+PHllYXI+MjAyMTwveWVhcj48cHViLWRhdGVzPjxkYXRlPkp1bi1K
dWwgMDE8L2RhdGU+PC9wdWItZGF0ZXM+PC9kYXRlcz48aXNibj4wMTk2LTIwNlggKFByaW50KSYj
eEQ7MDE5Ni0yMDZ4PC9pc2JuPjxhY2Nlc3Npb24tbnVtPjMzNTA3MDQzPC9hY2Nlc3Npb24tbnVt
Pjx1cmxzPjwvdXJscz48Y3VzdG9tMT5EaXNjbG9zdXJlOiBUaGUgYXV0aG9ycyBkZWNsYXJlIG5v
IGNvbmZsaWN0IG9mIGludGVyZXN0LjwvY3VzdG9tMT48Y3VzdG9tMj5QTUM4MTk2NTk4PC9jdXN0
b20yPjxjdXN0b202Pk5JSE1TMTY1NjE5NDwvY3VzdG9tNj48ZWxlY3Ryb25pYy1yZXNvdXJjZS1u
dW0+MTAuMTA5Ny9kYnAuMDAwMDAwMDAwMDAwMDkxMTwvZWxlY3Ryb25pYy1yZXNvdXJjZS1udW0+
PHJlbW90ZS1kYXRhYmFzZS1wcm92aWRlcj5OTE08L3JlbW90ZS1kYXRhYmFzZS1wcm92aWRlcj48
bGFuZ3VhZ2U+ZW5nPC9sYW5ndWFnZT48L3JlY29yZD48L0NpdGU+PC9FbmROb3RlPn==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64,89,90</w:t>
            </w:r>
            <w:r w:rsidRPr="0018643F">
              <w:rPr>
                <w:rFonts w:ascii="Times New Roman" w:hAnsi="Times New Roman" w:cs="Times New Roman"/>
              </w:rPr>
              <w:fldChar w:fldCharType="end"/>
            </w:r>
          </w:p>
        </w:tc>
      </w:tr>
      <w:tr w:rsidR="002E3059" w:rsidRPr="0018643F" w14:paraId="63F29E59" w14:textId="77777777" w:rsidTr="00230E8C">
        <w:trPr>
          <w:trHeight w:val="300"/>
        </w:trPr>
        <w:tc>
          <w:tcPr>
            <w:tcW w:w="3300" w:type="dxa"/>
            <w:shd w:val="clear" w:color="auto" w:fill="D1D1D1" w:themeFill="background2" w:themeFillShade="E6"/>
          </w:tcPr>
          <w:p w14:paraId="50195E5E" w14:textId="77777777" w:rsidR="002E3059" w:rsidRPr="0018643F" w:rsidRDefault="002E3059" w:rsidP="00230E8C">
            <w:pPr>
              <w:rPr>
                <w:rFonts w:ascii="Times New Roman" w:hAnsi="Times New Roman" w:cs="Times New Roman"/>
                <w:b/>
                <w:bCs/>
              </w:rPr>
            </w:pPr>
            <w:r w:rsidRPr="0018643F">
              <w:rPr>
                <w:rFonts w:ascii="Times New Roman" w:hAnsi="Times New Roman" w:cs="Times New Roman"/>
                <w:b/>
                <w:bCs/>
              </w:rPr>
              <w:t>Interactions</w:t>
            </w:r>
          </w:p>
        </w:tc>
        <w:tc>
          <w:tcPr>
            <w:tcW w:w="6697" w:type="dxa"/>
            <w:shd w:val="clear" w:color="auto" w:fill="D1D1D1" w:themeFill="background2" w:themeFillShade="E6"/>
          </w:tcPr>
          <w:p w14:paraId="78460D4B" w14:textId="77777777" w:rsidR="002E3059" w:rsidRPr="0018643F" w:rsidRDefault="002E3059" w:rsidP="00230E8C">
            <w:pPr>
              <w:rPr>
                <w:rFonts w:ascii="Times New Roman" w:hAnsi="Times New Roman" w:cs="Times New Roman"/>
              </w:rPr>
            </w:pPr>
          </w:p>
        </w:tc>
        <w:tc>
          <w:tcPr>
            <w:tcW w:w="2953" w:type="dxa"/>
            <w:shd w:val="clear" w:color="auto" w:fill="D1D1D1" w:themeFill="background2" w:themeFillShade="E6"/>
          </w:tcPr>
          <w:p w14:paraId="3278EB96" w14:textId="77777777" w:rsidR="002E3059" w:rsidRPr="0018643F" w:rsidRDefault="002E3059" w:rsidP="00230E8C">
            <w:pPr>
              <w:rPr>
                <w:rFonts w:ascii="Times New Roman" w:hAnsi="Times New Roman" w:cs="Times New Roman"/>
              </w:rPr>
            </w:pPr>
          </w:p>
        </w:tc>
      </w:tr>
      <w:tr w:rsidR="002E3059" w:rsidRPr="0018643F" w14:paraId="2CD73AA5" w14:textId="77777777" w:rsidTr="00230E8C">
        <w:trPr>
          <w:trHeight w:val="300"/>
        </w:trPr>
        <w:tc>
          <w:tcPr>
            <w:tcW w:w="3300" w:type="dxa"/>
          </w:tcPr>
          <w:p w14:paraId="6DB1B9C2" w14:textId="77777777" w:rsidR="002E3059" w:rsidRPr="0018643F" w:rsidRDefault="002E3059" w:rsidP="00230E8C">
            <w:pPr>
              <w:rPr>
                <w:rFonts w:ascii="Times New Roman" w:hAnsi="Times New Roman" w:cs="Times New Roman"/>
              </w:rPr>
            </w:pPr>
            <w:r w:rsidRPr="0018643F">
              <w:rPr>
                <w:rFonts w:ascii="Times New Roman" w:hAnsi="Times New Roman" w:cs="Times New Roman"/>
              </w:rPr>
              <w:t>Non-validated measures of SM interactions</w:t>
            </w:r>
          </w:p>
        </w:tc>
        <w:tc>
          <w:tcPr>
            <w:tcW w:w="6697" w:type="dxa"/>
          </w:tcPr>
          <w:p w14:paraId="56304A3A" w14:textId="77777777" w:rsidR="002E3059" w:rsidRPr="0018643F" w:rsidRDefault="002E3059" w:rsidP="00230E8C">
            <w:pPr>
              <w:rPr>
                <w:rFonts w:ascii="Times New Roman" w:hAnsi="Times New Roman" w:cs="Times New Roman"/>
              </w:rPr>
            </w:pPr>
            <w:r w:rsidRPr="0018643F">
              <w:rPr>
                <w:rFonts w:ascii="Times New Roman" w:hAnsi="Times New Roman" w:cs="Times New Roman"/>
              </w:rPr>
              <w:t>Non-validated questions assessing how often SM is used to make friends, start relationships, seek social support, or receive likes/comments from others</w:t>
            </w:r>
          </w:p>
        </w:tc>
        <w:tc>
          <w:tcPr>
            <w:tcW w:w="2953" w:type="dxa"/>
          </w:tcPr>
          <w:p w14:paraId="159C6B90" w14:textId="7ECE9C35" w:rsidR="002E3059" w:rsidRPr="0018643F" w:rsidRDefault="002E3059" w:rsidP="00230E8C">
            <w:pPr>
              <w:rPr>
                <w:rFonts w:ascii="Times New Roman" w:hAnsi="Times New Roman" w:cs="Times New Roman"/>
              </w:rPr>
            </w:pPr>
            <w:r w:rsidRPr="0018643F">
              <w:rPr>
                <w:rFonts w:ascii="Times New Roman" w:hAnsi="Times New Roman" w:cs="Times New Roman"/>
              </w:rPr>
              <w:fldChar w:fldCharType="begin">
                <w:fldData xml:space="preserve">PEVuZE5vdGU+PENpdGU+PEF1dGhvcj5WYWxrZW5idXJnPC9BdXRob3I+PFllYXI+MjAwNjwvWWVh
cj48UmVjTnVtPjM0PC9SZWNOdW0+PERpc3BsYXlUZXh0PjxzdHlsZSBmYWNlPSJzdXBlcnNjcmlw
dCI+NDgsODcsODgsOTE8L3N0eWxlPjwvRGlzcGxheVRleHQ+PHJlY29yZD48cmVjLW51bWJlcj4z
NDwvcmVjLW51bWJlcj48Zm9yZWlnbi1rZXlzPjxrZXkgYXBwPSJFTiIgZGItaWQ9InZkZGYyZTll
cXZkdHJ5ZXdmd3R4djVhcnR2MnN3eHBwMHY5ciIgdGltZXN0YW1wPSIxNzIyODg1NzA3Ij4zNDwv
a2V5PjwvZm9yZWlnbi1rZXlzPjxyZWYtdHlwZSBuYW1lPSJKb3VybmFsIEFydGljbGUiPjE3PC9y
ZWYtdHlwZT48Y29udHJpYnV0b3JzPjxhdXRob3JzPjxhdXRob3I+VmFsa2VuYnVyZywgUC4gTS48
L2F1dGhvcj48YXV0aG9yPlBldGVyLCBKLjwvYXV0aG9yPjxhdXRob3I+U2Nob3V0ZW4sIEEuIFAu
PC9hdXRob3I+PC9hdXRob3JzPjwvY29udHJpYnV0b3JzPjxhdXRoLWFkZHJlc3M+QW1zdGVyZGFt
IFNjaG9vbCBvZiBDb21tdW5pY2F0aW9ucyBSZXNlYXJjaCAoQVNDb1IpLCBVbml2ZXJzaXR5IG9m
IEFtc3RlcmRhbSwgQW1zdGVyZGFtLCBUaGUgTmV0aGVybGFuZHMuIHAubS52YWxrZW5idXJnQHV2
YS5ubDwvYXV0aC1hZGRyZXNzPjx0aXRsZXM+PHRpdGxlPkZyaWVuZCBuZXR3b3JraW5nIHNpdGVz
IGFuZCB0aGVpciByZWxhdGlvbnNoaXAgdG8gYWRvbGVzY2VudHMmYXBvczsgd2VsbC1iZWluZyBh
bmQgc29jaWFsIHNlbGYtZXN0ZWVtPC90aXRsZT48c2Vjb25kYXJ5LXRpdGxlPkN5YmVycHN5Y2hv
bCBCZWhhdjwvc2Vjb25kYXJ5LXRpdGxlPjwvdGl0bGVzPjxwYWdlcz41ODQtOTA8L3BhZ2VzPjx2
b2x1bWU+OTwvdm9sdW1lPjxudW1iZXI+NTwvbnVtYmVyPjxrZXl3b3Jkcz48a2V5d29yZD5BZG9s
ZXNjZW50PC9rZXl3b3JkPjxrZXl3b3JkPkNoaWxkPC9rZXl3b3JkPjxrZXl3b3JkPipDb21tdW5p
Y2F0aW9uPC9rZXl3b3JkPjxrZXl3b3JkPkRhdGEgQ29sbGVjdGlvbjwva2V5d29yZD48a2V5d29y
ZD5GZW1hbGU8L2tleXdvcmQ+PGtleXdvcmQ+RnJpZW5kcy8qcHN5Y2hvbG9neTwva2V5d29yZD48
a2V5d29yZD5IdW1hbnM8L2tleXdvcmQ+PGtleXdvcmQ+KkludGVybmV0PC9rZXl3b3JkPjxrZXl3
b3JkPkludGVycGVyc29uYWwgUmVsYXRpb25zPC9rZXl3b3JkPjxrZXl3b3JkPk1hbGU8L2tleXdv
cmQ+PGtleXdvcmQ+TmV0aGVybGFuZHM8L2tleXdvcmQ+PGtleXdvcmQ+KlBzeWNob2xvZ3ksIEFk
b2xlc2NlbnQ8L2tleXdvcmQ+PGtleXdvcmQ+UXVhbGl0eSBvZiBMaWZlLypwc3ljaG9sb2d5PC9r
ZXl3b3JkPjxrZXl3b3JkPlJlaW5mb3JjZW1lbnQsIFNvY2lhbDwva2V5d29yZD48a2V5d29yZD4q
U2VsZiBDb25jZXB0PC9rZXl3b3JkPjwva2V5d29yZHM+PGRhdGVzPjx5ZWFyPjIwMDY8L3llYXI+
PHB1Yi1kYXRlcz48ZGF0ZT5PY3Q8L2RhdGU+PC9wdWItZGF0ZXM+PC9kYXRlcz48aXNibj4xMDk0
LTkzMTMgKFByaW50KSYjeEQ7MTA5NC05MzEzPC9pc2JuPjxhY2Nlc3Npb24tbnVtPjE3MDM0MzI2
PC9hY2Nlc3Npb24tbnVtPjx1cmxzPjwvdXJscz48ZWxlY3Ryb25pYy1yZXNvdXJjZS1udW0+MTAu
MTA4OS9jcGIuMjAwNi45LjU4NDwvZWxlY3Ryb25pYy1yZXNvdXJjZS1udW0+PHJlbW90ZS1kYXRh
YmFzZS1wcm92aWRlcj5OTE08L3JlbW90ZS1kYXRhYmFzZS1wcm92aWRlcj48bGFuZ3VhZ2U+ZW5n
PC9sYW5ndWFnZT48L3JlY29yZD48L0NpdGU+PENpdGU+PEF1dGhvcj5NZXR6bGVyPC9BdXRob3I+
PFllYXI+MjAxNzwvWWVhcj48UmVjTnVtPjI1PC9SZWNOdW0+PHJlY29yZD48cmVjLW51bWJlcj4y
NTwvcmVjLW51bWJlcj48Zm9yZWlnbi1rZXlzPjxrZXkgYXBwPSJFTiIgZGItaWQ9InZkZGYyZTll
cXZkdHJ5ZXdmd3R4djVhcnR2MnN3eHBwMHY5ciIgdGltZXN0YW1wPSIxNzIyODg1NDcxIj4yNTwv
a2V5PjwvZm9yZWlnbi1rZXlzPjxyZWYtdHlwZSBuYW1lPSJKb3VybmFsIEFydGljbGUiPjE3PC9y
ZWYtdHlwZT48Y29udHJpYnV0b3JzPjxhdXRob3JzPjxhdXRob3I+TWV0emxlciwgQS48L2F1dGhv
cj48YXV0aG9yPlNjaGVpdGhhdWVyLCBILjwvYXV0aG9yPjwvYXV0aG9ycz48L2NvbnRyaWJ1dG9y
cz48YXV0aC1hZGRyZXNzPkRldmVsb3BtZW50YWwgU2NpZW5jZSBhbmQgQXBwbGllZCBEZXZlbG9w
bWVudGFsIFBzeWNob2xvZ3ksIEZyZWllIFVuaXZlcnNpdMOkdCBCZXJsaW4sIEJlcmxpbiwgR2Vy
bWFueS48L2F1dGgtYWRkcmVzcz48dGl0bGVzPjx0aXRsZT5UaGUgTG9uZy1UZXJtIEJlbmVmaXRz
IG9mIFBvc2l0aXZlIFNlbGYtUHJlc2VudGF0aW9uIHZpYSBQcm9maWxlIFBpY3R1cmVzLCBOdW1i
ZXIgb2YgRnJpZW5kcyBhbmQgdGhlIEluaXRpYXRpb24gb2YgUmVsYXRpb25zaGlwcyBvbiBGYWNl
Ym9vayBmb3IgQWRvbGVzY2VudHMmYXBvczsgU2VsZi1Fc3RlZW0gYW5kIHRoZSBJbml0aWF0aW9u
IG9mIE9mZmxpbmUgUmVsYXRpb25zaGlwczwvdGl0bGU+PHNlY29uZGFyeS10aXRsZT5Gcm9udCBQ
c3ljaG9sPC9zZWNvbmRhcnktdGl0bGU+PC90aXRsZXM+PHBhZ2VzPjE5ODE8L3BhZ2VzPjx2b2x1
bWU+ODwvdm9sdW1lPjxlZGl0aW9uPjIwMTcxMTE1PC9lZGl0aW9uPjxrZXl3b3Jkcz48a2V5d29y
ZD5GYWNlYm9vayB1c2U8L2tleXdvcmQ+PGtleXdvcmQ+YWRvbGVzY2VudHM8L2tleXdvcmQ+PGtl
eXdvcmQ+Y29tcHV0ZXItbWVkaWF0ZWQgY29tbXVuaWNhdGlvbjwva2V5d29yZD48a2V5d29yZD5p
bml0aWF0aW9uIG9mIHJlbGF0aW9uc2hpcHM8L2tleXdvcmQ+PGtleXdvcmQ+bnVtYmVyIG9mIGZy
aWVuZHM8L2tleXdvcmQ+PGtleXdvcmQ+cHJvZmlsZSBwaWN0dXJlczwva2V5d29yZD48a2V5d29y
ZD5zZWxmLWVzdGVlbTwva2V5d29yZD48a2V5d29yZD5zZWxmLXByZXNlbnRhdGlvbjwva2V5d29y
ZD48L2tleXdvcmRzPjxkYXRlcz48eWVhcj4yMDE3PC95ZWFyPjwvZGF0ZXM+PGlzYm4+MTY2NC0x
MDc4IChQcmludCkmI3hEOzE2NjQtMTA3ODwvaXNibj48YWNjZXNzaW9uLW51bT4yOTE4NzgyNzwv
YWNjZXNzaW9uLW51bT48dXJscz48L3VybHM+PGN1c3RvbTI+UE1DNTY5NDc4MzwvY3VzdG9tMj48
ZWxlY3Ryb25pYy1yZXNvdXJjZS1udW0+MTAuMzM4OS9mcHN5Zy4yMDE3LjAxOTgxPC9lbGVjdHJv
bmljLXJlc291cmNlLW51bT48cmVtb3RlLWRhdGFiYXNlLXByb3ZpZGVyPk5MTTwvcmVtb3RlLWRh
dGFiYXNlLXByb3ZpZGVyPjxsYW5ndWFnZT5lbmc8L2xhbmd1YWdlPjwvcmVjb3JkPjwvQ2l0ZT48
Q2l0ZT48QXV0aG9yPkZyaXNvbjwvQXV0aG9yPjxZZWFyPjIwMTU8L1llYXI+PFJlY051bT4xMzwv
UmVjTnVtPjxyZWNvcmQ+PHJlYy1udW1iZXI+MTM8L3JlYy1udW1iZXI+PGZvcmVpZ24ta2V5cz48
a2V5IGFwcD0iRU4iIGRiLWlkPSJ2ZGRmMmU5ZXF2ZHRyeWV3Znd0eHY1YXJ0djJzd3hwcDB2OXIi
IHRpbWVzdGFtcD0iMTcyMjg4NTAxNSI+MTM8L2tleT48L2ZvcmVpZ24ta2V5cz48cmVmLXR5cGUg
bmFtZT0iSm91cm5hbCBBcnRpY2xlIj4xNzwvcmVmLXR5cGU+PGNvbnRyaWJ1dG9ycz48YXV0aG9y
cz48YXV0aG9yPkZyaXNvbiwgRWxpbmU8L2F1dGhvcj48YXV0aG9yPkVnZ2VybW9udCwgU3RldmVu
PC9hdXRob3I+PC9hdXRob3JzPjwvY29udHJpYnV0b3JzPjx0aXRsZXM+PHRpdGxlPlRoZSBpbXBh
Y3Qgb2YgZGFpbHkgc3RyZXNzIG9uIGFkb2xlc2NlbnRz4oCZIGRlcHJlc3NlZCBtb29kOiBUaGUg
cm9sZSBvZiBzb2NpYWwgc3VwcG9ydCBzZWVraW5nIHRocm91Z2ggRmFjZWJvb2s8L3RpdGxlPjxz
ZWNvbmRhcnktdGl0bGU+Q29tcHV0ZXJzIGluIEh1bWFuIEJlaGF2aW9yPC9zZWNvbmRhcnktdGl0
bGU+PC90aXRsZXM+PHBhZ2VzPjMxNS0zMjU8L3BhZ2VzPjx2b2x1bWU+NDQ8L3ZvbHVtZT48a2V5
d29yZHM+PGtleXdvcmQ+QWRvbGVzY2VuY2U8L2tleXdvcmQ+PGtleXdvcmQ+RGFpbHkgc3RyZXNz
PC9rZXl3b3JkPjxrZXl3b3JkPlNvY2lhbCBzdXBwb3J0IHNlZWtpbmcgdGhyb3VnaCBGYWNlYm9v
azwva2V5d29yZD48a2V5d29yZD5QZXJjZWl2ZWQgc29jaWFsIHN1cHBvcnQgdGhyb3VnaCBGYWNl
Ym9vazwva2V5d29yZD48a2V5d29yZD5EZXByZXNzZWQgbW9vZDwva2V5d29yZD48L2tleXdvcmRz
PjxkYXRlcz48eWVhcj4yMDE1PC95ZWFyPjxwdWItZGF0ZXM+PGRhdGU+MjAxNS8wMy8wMS88L2Rh
dGU+PC9wdWItZGF0ZXM+PC9kYXRlcz48aXNibj4wNzQ3LTU2MzI8L2lzYm4+PHVybHM+PHJlbGF0
ZWQtdXJscz48dXJsPmh0dHBzOi8vd3d3LnNjaWVuY2VkaXJlY3QuY29tL3NjaWVuY2UvYXJ0aWNs
ZS9waWkvUzA3NDc1NjMyMTQwMDY4ODg8L3VybD48L3JlbGF0ZWQtdXJscz48L3VybHM+PGVsZWN0
cm9uaWMtcmVzb3VyY2UtbnVtPmh0dHBzOi8vZG9pLm9yZy8xMC4xMDE2L2ouY2hiLjIwMTQuMTEu
MDcwPC9lbGVjdHJvbmljLXJlc291cmNlLW51bT48L3JlY29yZD48L0NpdGU+PENpdGU+PEF1dGhv
cj5XZW5uaW5nZXI8L0F1dGhvcj48WWVhcj4yMDE0PC9ZZWFyPjxSZWNOdW0+NDI8L1JlY051bT48
cmVjb3JkPjxyZWMtbnVtYmVyPjQyPC9yZWMtbnVtYmVyPjxmb3JlaWduLWtleXM+PGtleSBhcHA9
IkVOIiBkYi1pZD0idmRkZjJlOWVxdmR0cnlld2Z3dHh2NWFydHYyc3d4cHAwdjlyIiB0aW1lc3Rh
bXA9IjE3MjI4ODU5NTUiPjQyPC9rZXk+PC9mb3JlaWduLWtleXM+PHJlZi10eXBlIG5hbWU9IkJv
b2siPjY8L3JlZi10eXBlPjxjb250cmlidXRvcnM+PGF1dGhvcnM+PGF1dGhvcj5XZW5uaW5nZXIs
IEhlbGVuYTwvYXV0aG9yPjxhdXRob3I+S3Jhc25vdmEsIEhhbm5hPC9hdXRob3I+PGF1dGhvcj5C
dXhtYW5uLCBQZXRlcjwvYXV0aG9yPjwvYXV0aG9ycz48L2NvbnRyaWJ1dG9ycz48dGl0bGVzPjx0
aXRsZT5BY3Rpdml0eSBNYXR0ZXJzOiBJbnZlc3RpZ2F0aW5nIHRoZSBJbmZsdWVuY2Ugb2YgRmFj
ZWJvb2sgb24gTGlmZSBTYXRpc2ZhY3Rpb24gb2YgVGVlbmFnZSBVc2VyczwvdGl0bGU+PGFsdC10
aXRsZT5FQ0lTIDIwMTQgUHJvY2VlZGluZ3MgLSAyMm5kIEV1cm9wZWFuIENvbmZlcmVuY2Ugb24g
SW5mb3JtYXRpb24gU3lzdGVtczwvYWx0LXRpdGxlPjwvdGl0bGVzPjxkYXRlcz48eWVhcj4yMDE0
PC95ZWFyPjwvZGF0ZXM+PHVybHM+PC91cmxzPjwvcmVjb3JkPjwvQ2l0ZT48L0VuZE5vdGU+AG==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WYWxrZW5idXJnPC9BdXRob3I+PFllYXI+MjAwNjwvWWVh
cj48UmVjTnVtPjM0PC9SZWNOdW0+PERpc3BsYXlUZXh0PjxzdHlsZSBmYWNlPSJzdXBlcnNjcmlw
dCI+NDgsODcsODgsOTE8L3N0eWxlPjwvRGlzcGxheVRleHQ+PHJlY29yZD48cmVjLW51bWJlcj4z
NDwvcmVjLW51bWJlcj48Zm9yZWlnbi1rZXlzPjxrZXkgYXBwPSJFTiIgZGItaWQ9InZkZGYyZTll
cXZkdHJ5ZXdmd3R4djVhcnR2MnN3eHBwMHY5ciIgdGltZXN0YW1wPSIxNzIyODg1NzA3Ij4zNDwv
a2V5PjwvZm9yZWlnbi1rZXlzPjxyZWYtdHlwZSBuYW1lPSJKb3VybmFsIEFydGljbGUiPjE3PC9y
ZWYtdHlwZT48Y29udHJpYnV0b3JzPjxhdXRob3JzPjxhdXRob3I+VmFsa2VuYnVyZywgUC4gTS48
L2F1dGhvcj48YXV0aG9yPlBldGVyLCBKLjwvYXV0aG9yPjxhdXRob3I+U2Nob3V0ZW4sIEEuIFAu
PC9hdXRob3I+PC9hdXRob3JzPjwvY29udHJpYnV0b3JzPjxhdXRoLWFkZHJlc3M+QW1zdGVyZGFt
IFNjaG9vbCBvZiBDb21tdW5pY2F0aW9ucyBSZXNlYXJjaCAoQVNDb1IpLCBVbml2ZXJzaXR5IG9m
IEFtc3RlcmRhbSwgQW1zdGVyZGFtLCBUaGUgTmV0aGVybGFuZHMuIHAubS52YWxrZW5idXJnQHV2
YS5ubDwvYXV0aC1hZGRyZXNzPjx0aXRsZXM+PHRpdGxlPkZyaWVuZCBuZXR3b3JraW5nIHNpdGVz
IGFuZCB0aGVpciByZWxhdGlvbnNoaXAgdG8gYWRvbGVzY2VudHMmYXBvczsgd2VsbC1iZWluZyBh
bmQgc29jaWFsIHNlbGYtZXN0ZWVtPC90aXRsZT48c2Vjb25kYXJ5LXRpdGxlPkN5YmVycHN5Y2hv
bCBCZWhhdjwvc2Vjb25kYXJ5LXRpdGxlPjwvdGl0bGVzPjxwYWdlcz41ODQtOTA8L3BhZ2VzPjx2
b2x1bWU+OTwvdm9sdW1lPjxudW1iZXI+NTwvbnVtYmVyPjxrZXl3b3Jkcz48a2V5d29yZD5BZG9s
ZXNjZW50PC9rZXl3b3JkPjxrZXl3b3JkPkNoaWxkPC9rZXl3b3JkPjxrZXl3b3JkPipDb21tdW5p
Y2F0aW9uPC9rZXl3b3JkPjxrZXl3b3JkPkRhdGEgQ29sbGVjdGlvbjwva2V5d29yZD48a2V5d29y
ZD5GZW1hbGU8L2tleXdvcmQ+PGtleXdvcmQ+RnJpZW5kcy8qcHN5Y2hvbG9neTwva2V5d29yZD48
a2V5d29yZD5IdW1hbnM8L2tleXdvcmQ+PGtleXdvcmQ+KkludGVybmV0PC9rZXl3b3JkPjxrZXl3
b3JkPkludGVycGVyc29uYWwgUmVsYXRpb25zPC9rZXl3b3JkPjxrZXl3b3JkPk1hbGU8L2tleXdv
cmQ+PGtleXdvcmQ+TmV0aGVybGFuZHM8L2tleXdvcmQ+PGtleXdvcmQ+KlBzeWNob2xvZ3ksIEFk
b2xlc2NlbnQ8L2tleXdvcmQ+PGtleXdvcmQ+UXVhbGl0eSBvZiBMaWZlLypwc3ljaG9sb2d5PC9r
ZXl3b3JkPjxrZXl3b3JkPlJlaW5mb3JjZW1lbnQsIFNvY2lhbDwva2V5d29yZD48a2V5d29yZD4q
U2VsZiBDb25jZXB0PC9rZXl3b3JkPjwva2V5d29yZHM+PGRhdGVzPjx5ZWFyPjIwMDY8L3llYXI+
PHB1Yi1kYXRlcz48ZGF0ZT5PY3Q8L2RhdGU+PC9wdWItZGF0ZXM+PC9kYXRlcz48aXNibj4xMDk0
LTkzMTMgKFByaW50KSYjeEQ7MTA5NC05MzEzPC9pc2JuPjxhY2Nlc3Npb24tbnVtPjE3MDM0MzI2
PC9hY2Nlc3Npb24tbnVtPjx1cmxzPjwvdXJscz48ZWxlY3Ryb25pYy1yZXNvdXJjZS1udW0+MTAu
MTA4OS9jcGIuMjAwNi45LjU4NDwvZWxlY3Ryb25pYy1yZXNvdXJjZS1udW0+PHJlbW90ZS1kYXRh
YmFzZS1wcm92aWRlcj5OTE08L3JlbW90ZS1kYXRhYmFzZS1wcm92aWRlcj48bGFuZ3VhZ2U+ZW5n
PC9sYW5ndWFnZT48L3JlY29yZD48L0NpdGU+PENpdGU+PEF1dGhvcj5NZXR6bGVyPC9BdXRob3I+
PFllYXI+MjAxNzwvWWVhcj48UmVjTnVtPjI1PC9SZWNOdW0+PHJlY29yZD48cmVjLW51bWJlcj4y
NTwvcmVjLW51bWJlcj48Zm9yZWlnbi1rZXlzPjxrZXkgYXBwPSJFTiIgZGItaWQ9InZkZGYyZTll
cXZkdHJ5ZXdmd3R4djVhcnR2MnN3eHBwMHY5ciIgdGltZXN0YW1wPSIxNzIyODg1NDcxIj4yNTwv
a2V5PjwvZm9yZWlnbi1rZXlzPjxyZWYtdHlwZSBuYW1lPSJKb3VybmFsIEFydGljbGUiPjE3PC9y
ZWYtdHlwZT48Y29udHJpYnV0b3JzPjxhdXRob3JzPjxhdXRob3I+TWV0emxlciwgQS48L2F1dGhv
cj48YXV0aG9yPlNjaGVpdGhhdWVyLCBILjwvYXV0aG9yPjwvYXV0aG9ycz48L2NvbnRyaWJ1dG9y
cz48YXV0aC1hZGRyZXNzPkRldmVsb3BtZW50YWwgU2NpZW5jZSBhbmQgQXBwbGllZCBEZXZlbG9w
bWVudGFsIFBzeWNob2xvZ3ksIEZyZWllIFVuaXZlcnNpdMOkdCBCZXJsaW4sIEJlcmxpbiwgR2Vy
bWFueS48L2F1dGgtYWRkcmVzcz48dGl0bGVzPjx0aXRsZT5UaGUgTG9uZy1UZXJtIEJlbmVmaXRz
IG9mIFBvc2l0aXZlIFNlbGYtUHJlc2VudGF0aW9uIHZpYSBQcm9maWxlIFBpY3R1cmVzLCBOdW1i
ZXIgb2YgRnJpZW5kcyBhbmQgdGhlIEluaXRpYXRpb24gb2YgUmVsYXRpb25zaGlwcyBvbiBGYWNl
Ym9vayBmb3IgQWRvbGVzY2VudHMmYXBvczsgU2VsZi1Fc3RlZW0gYW5kIHRoZSBJbml0aWF0aW9u
IG9mIE9mZmxpbmUgUmVsYXRpb25zaGlwczwvdGl0bGU+PHNlY29uZGFyeS10aXRsZT5Gcm9udCBQ
c3ljaG9sPC9zZWNvbmRhcnktdGl0bGU+PC90aXRsZXM+PHBhZ2VzPjE5ODE8L3BhZ2VzPjx2b2x1
bWU+ODwvdm9sdW1lPjxlZGl0aW9uPjIwMTcxMTE1PC9lZGl0aW9uPjxrZXl3b3Jkcz48a2V5d29y
ZD5GYWNlYm9vayB1c2U8L2tleXdvcmQ+PGtleXdvcmQ+YWRvbGVzY2VudHM8L2tleXdvcmQ+PGtl
eXdvcmQ+Y29tcHV0ZXItbWVkaWF0ZWQgY29tbXVuaWNhdGlvbjwva2V5d29yZD48a2V5d29yZD5p
bml0aWF0aW9uIG9mIHJlbGF0aW9uc2hpcHM8L2tleXdvcmQ+PGtleXdvcmQ+bnVtYmVyIG9mIGZy
aWVuZHM8L2tleXdvcmQ+PGtleXdvcmQ+cHJvZmlsZSBwaWN0dXJlczwva2V5d29yZD48a2V5d29y
ZD5zZWxmLWVzdGVlbTwva2V5d29yZD48a2V5d29yZD5zZWxmLXByZXNlbnRhdGlvbjwva2V5d29y
ZD48L2tleXdvcmRzPjxkYXRlcz48eWVhcj4yMDE3PC95ZWFyPjwvZGF0ZXM+PGlzYm4+MTY2NC0x
MDc4IChQcmludCkmI3hEOzE2NjQtMTA3ODwvaXNibj48YWNjZXNzaW9uLW51bT4yOTE4NzgyNzwv
YWNjZXNzaW9uLW51bT48dXJscz48L3VybHM+PGN1c3RvbTI+UE1DNTY5NDc4MzwvY3VzdG9tMj48
ZWxlY3Ryb25pYy1yZXNvdXJjZS1udW0+MTAuMzM4OS9mcHN5Zy4yMDE3LjAxOTgxPC9lbGVjdHJv
bmljLXJlc291cmNlLW51bT48cmVtb3RlLWRhdGFiYXNlLXByb3ZpZGVyPk5MTTwvcmVtb3RlLWRh
dGFiYXNlLXByb3ZpZGVyPjxsYW5ndWFnZT5lbmc8L2xhbmd1YWdlPjwvcmVjb3JkPjwvQ2l0ZT48
Q2l0ZT48QXV0aG9yPkZyaXNvbjwvQXV0aG9yPjxZZWFyPjIwMTU8L1llYXI+PFJlY051bT4xMzwv
UmVjTnVtPjxyZWNvcmQ+PHJlYy1udW1iZXI+MTM8L3JlYy1udW1iZXI+PGZvcmVpZ24ta2V5cz48
a2V5IGFwcD0iRU4iIGRiLWlkPSJ2ZGRmMmU5ZXF2ZHRyeWV3Znd0eHY1YXJ0djJzd3hwcDB2OXIi
IHRpbWVzdGFtcD0iMTcyMjg4NTAxNSI+MTM8L2tleT48L2ZvcmVpZ24ta2V5cz48cmVmLXR5cGUg
bmFtZT0iSm91cm5hbCBBcnRpY2xlIj4xNzwvcmVmLXR5cGU+PGNvbnRyaWJ1dG9ycz48YXV0aG9y
cz48YXV0aG9yPkZyaXNvbiwgRWxpbmU8L2F1dGhvcj48YXV0aG9yPkVnZ2VybW9udCwgU3RldmVu
PC9hdXRob3I+PC9hdXRob3JzPjwvY29udHJpYnV0b3JzPjx0aXRsZXM+PHRpdGxlPlRoZSBpbXBh
Y3Qgb2YgZGFpbHkgc3RyZXNzIG9uIGFkb2xlc2NlbnRz4oCZIGRlcHJlc3NlZCBtb29kOiBUaGUg
cm9sZSBvZiBzb2NpYWwgc3VwcG9ydCBzZWVraW5nIHRocm91Z2ggRmFjZWJvb2s8L3RpdGxlPjxz
ZWNvbmRhcnktdGl0bGU+Q29tcHV0ZXJzIGluIEh1bWFuIEJlaGF2aW9yPC9zZWNvbmRhcnktdGl0
bGU+PC90aXRsZXM+PHBhZ2VzPjMxNS0zMjU8L3BhZ2VzPjx2b2x1bWU+NDQ8L3ZvbHVtZT48a2V5
d29yZHM+PGtleXdvcmQ+QWRvbGVzY2VuY2U8L2tleXdvcmQ+PGtleXdvcmQ+RGFpbHkgc3RyZXNz
PC9rZXl3b3JkPjxrZXl3b3JkPlNvY2lhbCBzdXBwb3J0IHNlZWtpbmcgdGhyb3VnaCBGYWNlYm9v
azwva2V5d29yZD48a2V5d29yZD5QZXJjZWl2ZWQgc29jaWFsIHN1cHBvcnQgdGhyb3VnaCBGYWNl
Ym9vazwva2V5d29yZD48a2V5d29yZD5EZXByZXNzZWQgbW9vZDwva2V5d29yZD48L2tleXdvcmRz
PjxkYXRlcz48eWVhcj4yMDE1PC95ZWFyPjxwdWItZGF0ZXM+PGRhdGU+MjAxNS8wMy8wMS88L2Rh
dGU+PC9wdWItZGF0ZXM+PC9kYXRlcz48aXNibj4wNzQ3LTU2MzI8L2lzYm4+PHVybHM+PHJlbGF0
ZWQtdXJscz48dXJsPmh0dHBzOi8vd3d3LnNjaWVuY2VkaXJlY3QuY29tL3NjaWVuY2UvYXJ0aWNs
ZS9waWkvUzA3NDc1NjMyMTQwMDY4ODg8L3VybD48L3JlbGF0ZWQtdXJscz48L3VybHM+PGVsZWN0
cm9uaWMtcmVzb3VyY2UtbnVtPmh0dHBzOi8vZG9pLm9yZy8xMC4xMDE2L2ouY2hiLjIwMTQuMTEu
MDcwPC9lbGVjdHJvbmljLXJlc291cmNlLW51bT48L3JlY29yZD48L0NpdGU+PENpdGU+PEF1dGhv
cj5XZW5uaW5nZXI8L0F1dGhvcj48WWVhcj4yMDE0PC9ZZWFyPjxSZWNOdW0+NDI8L1JlY051bT48
cmVjb3JkPjxyZWMtbnVtYmVyPjQyPC9yZWMtbnVtYmVyPjxmb3JlaWduLWtleXM+PGtleSBhcHA9
IkVOIiBkYi1pZD0idmRkZjJlOWVxdmR0cnlld2Z3dHh2NWFydHYyc3d4cHAwdjlyIiB0aW1lc3Rh
bXA9IjE3MjI4ODU5NTUiPjQyPC9rZXk+PC9mb3JlaWduLWtleXM+PHJlZi10eXBlIG5hbWU9IkJv
b2siPjY8L3JlZi10eXBlPjxjb250cmlidXRvcnM+PGF1dGhvcnM+PGF1dGhvcj5XZW5uaW5nZXIs
IEhlbGVuYTwvYXV0aG9yPjxhdXRob3I+S3Jhc25vdmEsIEhhbm5hPC9hdXRob3I+PGF1dGhvcj5C
dXhtYW5uLCBQZXRlcjwvYXV0aG9yPjwvYXV0aG9ycz48L2NvbnRyaWJ1dG9ycz48dGl0bGVzPjx0
aXRsZT5BY3Rpdml0eSBNYXR0ZXJzOiBJbnZlc3RpZ2F0aW5nIHRoZSBJbmZsdWVuY2Ugb2YgRmFj
ZWJvb2sgb24gTGlmZSBTYXRpc2ZhY3Rpb24gb2YgVGVlbmFnZSBVc2VyczwvdGl0bGU+PGFsdC10
aXRsZT5FQ0lTIDIwMTQgUHJvY2VlZGluZ3MgLSAyMm5kIEV1cm9wZWFuIENvbmZlcmVuY2Ugb24g
SW5mb3JtYXRpb24gU3lzdGVtczwvYWx0LXRpdGxlPjwvdGl0bGVzPjxkYXRlcz48eWVhcj4yMDE0
PC95ZWFyPjwvZGF0ZXM+PHVybHM+PC91cmxzPjwvcmVjb3JkPjwvQ2l0ZT48L0VuZE5vdGU+AG==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48,87,88,91</w:t>
            </w:r>
            <w:r w:rsidRPr="0018643F">
              <w:rPr>
                <w:rFonts w:ascii="Times New Roman" w:hAnsi="Times New Roman" w:cs="Times New Roman"/>
              </w:rPr>
              <w:fldChar w:fldCharType="end"/>
            </w:r>
          </w:p>
        </w:tc>
      </w:tr>
      <w:tr w:rsidR="002E3059" w:rsidRPr="0018643F" w14:paraId="57553078" w14:textId="77777777" w:rsidTr="00230E8C">
        <w:trPr>
          <w:trHeight w:val="300"/>
        </w:trPr>
        <w:tc>
          <w:tcPr>
            <w:tcW w:w="3300" w:type="dxa"/>
          </w:tcPr>
          <w:p w14:paraId="57F1A2C8" w14:textId="5E5CFECE" w:rsidR="002E3059" w:rsidRPr="0018643F" w:rsidRDefault="002E3059" w:rsidP="00230E8C">
            <w:pPr>
              <w:spacing w:line="259" w:lineRule="auto"/>
              <w:rPr>
                <w:rFonts w:ascii="Times New Roman" w:hAnsi="Times New Roman" w:cs="Times New Roman"/>
              </w:rPr>
            </w:pPr>
            <w:r w:rsidRPr="47BFBB46">
              <w:rPr>
                <w:rFonts w:ascii="Times New Roman" w:hAnsi="Times New Roman" w:cs="Times New Roman"/>
              </w:rPr>
              <w:t>Use of Facebook/Twitter Questionnaire</w:t>
            </w:r>
            <w:r>
              <w:t xml:space="preserve"> </w:t>
            </w:r>
            <w:r w:rsidRPr="47BFBB46">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Errasti&lt;/Author&gt;&lt;Year&gt;2017&lt;/Year&gt;&lt;RecNum&gt;51&lt;/RecNum&gt;&lt;DisplayText&gt;&lt;style face="superscript"&gt;1&lt;/style&gt;&lt;/DisplayText&gt;&lt;record&gt;&lt;rec-number&gt;51&lt;/rec-number&gt;&lt;foreign-keys&gt;&lt;key app="EN" db-id="vddf2e9eqvdtryewfwtxv5artv2swxpp0v9r" timestamp="1722953800"&gt;51&lt;/key&gt;&lt;/foreign-keys&gt;&lt;ref-type name="Journal Article"&gt;17&lt;/ref-type&gt;&lt;contributors&gt;&lt;authors&gt;&lt;author&gt;Errasti, Jose&lt;/author&gt;&lt;author&gt;Amigo, Isaac&lt;/author&gt;&lt;author&gt;Villadangos, Manuel&lt;/author&gt;&lt;/authors&gt;&lt;/contributors&gt;&lt;titles&gt;&lt;title&gt;Emotional Uses of Facebook and Twitter: Its Relation With Empathy, Narcissism, and Self-Esteem in Adolescence&lt;/title&gt;&lt;secondary-title&gt;Psychological Reports&lt;/secondary-title&gt;&lt;/titles&gt;&lt;pages&gt;997-1018&lt;/pages&gt;&lt;volume&gt;120&lt;/volume&gt;&lt;number&gt;6&lt;/number&gt;&lt;dates&gt;&lt;year&gt;2017&lt;/year&gt;&lt;pub-dates&gt;&lt;date&gt;2017/12/01&lt;/date&gt;&lt;/pub-dates&gt;&lt;/dates&gt;&lt;publisher&gt;SAGE Publications Inc&lt;/publisher&gt;&lt;isbn&gt;0033-2941&lt;/isbn&gt;&lt;urls&gt;&lt;related-urls&gt;&lt;url&gt;https://doi.org/10.1177/0033294117713496&lt;/url&gt;&lt;/related-urls&gt;&lt;/urls&gt;&lt;electronic-resource-num&gt;10.1177/0033294117713496&lt;/electronic-resource-num&gt;&lt;access-date&gt;2024/08/06&lt;/access-date&gt;&lt;/record&gt;&lt;/Cite&gt;&lt;/EndNote&gt;</w:instrText>
            </w:r>
            <w:r w:rsidRPr="47BFBB46">
              <w:rPr>
                <w:rFonts w:ascii="Times New Roman" w:hAnsi="Times New Roman" w:cs="Times New Roman"/>
              </w:rPr>
              <w:fldChar w:fldCharType="separate"/>
            </w:r>
            <w:r w:rsidR="00C76B82" w:rsidRPr="00C76B82">
              <w:rPr>
                <w:rFonts w:ascii="Times New Roman" w:hAnsi="Times New Roman" w:cs="Times New Roman"/>
                <w:noProof/>
                <w:vertAlign w:val="superscript"/>
              </w:rPr>
              <w:t>1</w:t>
            </w:r>
            <w:r w:rsidRPr="47BFBB46">
              <w:rPr>
                <w:rFonts w:ascii="Times New Roman" w:hAnsi="Times New Roman" w:cs="Times New Roman"/>
              </w:rPr>
              <w:fldChar w:fldCharType="end"/>
            </w:r>
          </w:p>
        </w:tc>
        <w:tc>
          <w:tcPr>
            <w:tcW w:w="6697" w:type="dxa"/>
          </w:tcPr>
          <w:p w14:paraId="6BFEC080" w14:textId="77777777" w:rsidR="002E3059" w:rsidRPr="0018643F" w:rsidRDefault="002E3059" w:rsidP="00230E8C">
            <w:pPr>
              <w:rPr>
                <w:rFonts w:ascii="Times New Roman" w:hAnsi="Times New Roman" w:cs="Times New Roman"/>
              </w:rPr>
            </w:pPr>
            <w:r w:rsidRPr="47BFBB46">
              <w:rPr>
                <w:rFonts w:ascii="Times New Roman" w:hAnsi="Times New Roman" w:cs="Times New Roman"/>
              </w:rPr>
              <w:t>12-item questionnaire assessing the amount a user posts on FB, the expression of personal emotions on FB, and the expression of empathy regarding the emotions of others on FB</w:t>
            </w:r>
          </w:p>
        </w:tc>
        <w:tc>
          <w:tcPr>
            <w:tcW w:w="2953" w:type="dxa"/>
          </w:tcPr>
          <w:p w14:paraId="272BD348" w14:textId="076C4F10" w:rsidR="002E3059" w:rsidRPr="0018643F" w:rsidRDefault="002E3059" w:rsidP="00230E8C">
            <w:pPr>
              <w:rPr>
                <w:rFonts w:ascii="Times New Roman" w:hAnsi="Times New Roman" w:cs="Times New Roman"/>
              </w:rPr>
            </w:pPr>
            <w:r w:rsidRPr="47BFBB46">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Errasti&lt;/Author&gt;&lt;Year&gt;2017&lt;/Year&gt;&lt;RecNum&gt;51&lt;/RecNum&gt;&lt;DisplayText&gt;&lt;style face="superscript"&gt;1&lt;/style&gt;&lt;/DisplayText&gt;&lt;record&gt;&lt;rec-number&gt;51&lt;/rec-number&gt;&lt;foreign-keys&gt;&lt;key app="EN" db-id="vddf2e9eqvdtryewfwtxv5artv2swxpp0v9r" timestamp="1722953800"&gt;51&lt;/key&gt;&lt;/foreign-keys&gt;&lt;ref-type name="Journal Article"&gt;17&lt;/ref-type&gt;&lt;contributors&gt;&lt;authors&gt;&lt;author&gt;Errasti, Jose&lt;/author&gt;&lt;author&gt;Amigo, Isaac&lt;/author&gt;&lt;author&gt;Villadangos, Manuel&lt;/author&gt;&lt;/authors&gt;&lt;/contributors&gt;&lt;titles&gt;&lt;title&gt;Emotional Uses of Facebook and Twitter: Its Relation With Empathy, Narcissism, and Self-Esteem in Adolescence&lt;/title&gt;&lt;secondary-title&gt;Psychological Reports&lt;/secondary-title&gt;&lt;/titles&gt;&lt;pages&gt;997-1018&lt;/pages&gt;&lt;volume&gt;120&lt;/volume&gt;&lt;number&gt;6&lt;/number&gt;&lt;dates&gt;&lt;year&gt;2017&lt;/year&gt;&lt;pub-dates&gt;&lt;date&gt;2017/12/01&lt;/date&gt;&lt;/pub-dates&gt;&lt;/dates&gt;&lt;publisher&gt;SAGE Publications Inc&lt;/publisher&gt;&lt;isbn&gt;0033-2941&lt;/isbn&gt;&lt;urls&gt;&lt;related-urls&gt;&lt;url&gt;https://doi.org/10.1177/0033294117713496&lt;/url&gt;&lt;/related-urls&gt;&lt;/urls&gt;&lt;electronic-resource-num&gt;10.1177/0033294117713496&lt;/electronic-resource-num&gt;&lt;access-date&gt;2024/08/06&lt;/access-date&gt;&lt;/record&gt;&lt;/Cite&gt;&lt;/EndNote&gt;</w:instrText>
            </w:r>
            <w:r w:rsidRPr="47BFBB46">
              <w:rPr>
                <w:rFonts w:ascii="Times New Roman" w:hAnsi="Times New Roman" w:cs="Times New Roman"/>
              </w:rPr>
              <w:fldChar w:fldCharType="separate"/>
            </w:r>
            <w:r w:rsidR="00C76B82" w:rsidRPr="00C76B82">
              <w:rPr>
                <w:rFonts w:ascii="Times New Roman" w:hAnsi="Times New Roman" w:cs="Times New Roman"/>
                <w:noProof/>
                <w:vertAlign w:val="superscript"/>
              </w:rPr>
              <w:t>1</w:t>
            </w:r>
            <w:r w:rsidRPr="47BFBB46">
              <w:rPr>
                <w:rFonts w:ascii="Times New Roman" w:hAnsi="Times New Roman" w:cs="Times New Roman"/>
              </w:rPr>
              <w:fldChar w:fldCharType="end"/>
            </w:r>
          </w:p>
        </w:tc>
      </w:tr>
      <w:tr w:rsidR="002E3059" w:rsidRPr="0018643F" w14:paraId="5B1C3120" w14:textId="77777777" w:rsidTr="00230E8C">
        <w:trPr>
          <w:trHeight w:val="300"/>
        </w:trPr>
        <w:tc>
          <w:tcPr>
            <w:tcW w:w="3300" w:type="dxa"/>
          </w:tcPr>
          <w:p w14:paraId="7A315816" w14:textId="106FE15C" w:rsidR="002E3059" w:rsidRPr="0018643F" w:rsidRDefault="002E3059" w:rsidP="00230E8C">
            <w:pPr>
              <w:rPr>
                <w:rFonts w:ascii="Times New Roman" w:hAnsi="Times New Roman" w:cs="Times New Roman"/>
              </w:rPr>
            </w:pPr>
            <w:r w:rsidRPr="0018643F">
              <w:rPr>
                <w:rFonts w:ascii="Times New Roman" w:hAnsi="Times New Roman" w:cs="Times New Roman"/>
              </w:rPr>
              <w:t>Multidimensional Scale of Perceived Social Support adapted for FB</w:t>
            </w:r>
            <w:r w:rsidRPr="0018643F">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Dahlem&lt;/Author&gt;&lt;Year&gt;1991&lt;/Year&gt;&lt;RecNum&gt;115&lt;/RecNum&gt;&lt;DisplayText&gt;&lt;style face="superscript"&gt;92&lt;/style&gt;&lt;/DisplayText&gt;&lt;record&gt;&lt;rec-number&gt;115&lt;/rec-number&gt;&lt;foreign-keys&gt;&lt;key app="EN" db-id="vddf2e9eqvdtryewfwtxv5artv2swxpp0v9r" timestamp="1725480628"&gt;115&lt;/key&gt;&lt;/foreign-keys&gt;&lt;ref-type name="Journal Article"&gt;17&lt;/ref-type&gt;&lt;contributors&gt;&lt;authors&gt;&lt;author&gt;Dahlem, N. W.&lt;/author&gt;&lt;author&gt;Zimet, G. D.&lt;/author&gt;&lt;author&gt;Walker, R. R.&lt;/author&gt;&lt;/authors&gt;&lt;/contributors&gt;&lt;auth-address&gt;University of Colorado Health Sciences Center.&lt;/auth-address&gt;&lt;titles&gt;&lt;title&gt;The Multidimensional Scale of Perceived Social Support: a confirmation study&lt;/title&gt;&lt;secondary-title&gt;J Clin Psychol&lt;/secondary-title&gt;&lt;/titles&gt;&lt;pages&gt;756-61&lt;/pages&gt;&lt;volume&gt;47&lt;/volume&gt;&lt;number&gt;6&lt;/number&gt;&lt;keywords&gt;&lt;keyword&gt;*Attitude&lt;/keyword&gt;&lt;keyword&gt;Coronary Disease/*psychology/*rehabilitation&lt;/keyword&gt;&lt;keyword&gt;*Exercise&lt;/keyword&gt;&lt;keyword&gt;Female&lt;/keyword&gt;&lt;keyword&gt;Health Behavior&lt;/keyword&gt;&lt;keyword&gt;Humans&lt;/keyword&gt;&lt;keyword&gt;Male&lt;/keyword&gt;&lt;keyword&gt;Middle Aged&lt;/keyword&gt;&lt;keyword&gt;Motivation&lt;/keyword&gt;&lt;keyword&gt;Myocardial Infarction/*psychology/*rehabilitation&lt;/keyword&gt;&lt;keyword&gt;Personality Inventory/statistics &amp;amp; numerical data&lt;/keyword&gt;&lt;keyword&gt;Psychometrics&lt;/keyword&gt;&lt;keyword&gt;*Sick Role&lt;/keyword&gt;&lt;keyword&gt;Social Values&lt;/keyword&gt;&lt;/keywords&gt;&lt;dates&gt;&lt;year&gt;1991&lt;/year&gt;&lt;pub-dates&gt;&lt;date&gt;Nov&lt;/date&gt;&lt;/pub-dates&gt;&lt;/dates&gt;&lt;isbn&gt;0021-9762 (Print)&amp;#xD;0021-9762&lt;/isbn&gt;&lt;accession-num&gt;1757578&lt;/accession-num&gt;&lt;urls&gt;&lt;/urls&gt;&lt;electronic-resource-num&gt;10.1002/1097-4679(199111)47:6&amp;lt;756::aid-jclp2270470605&amp;gt;3.0.co;2-l&lt;/electronic-resource-num&gt;&lt;remote-database-provider&gt;NLM&lt;/remote-database-provider&gt;&lt;language&gt;eng&lt;/language&gt;&lt;/record&gt;&lt;/Cite&gt;&lt;/EndNote&gt;</w:instrText>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92</w:t>
            </w:r>
            <w:r w:rsidRPr="0018643F">
              <w:rPr>
                <w:rFonts w:ascii="Times New Roman" w:hAnsi="Times New Roman" w:cs="Times New Roman"/>
              </w:rPr>
              <w:fldChar w:fldCharType="end"/>
            </w:r>
          </w:p>
        </w:tc>
        <w:tc>
          <w:tcPr>
            <w:tcW w:w="6697" w:type="dxa"/>
          </w:tcPr>
          <w:p w14:paraId="520D44CB" w14:textId="77777777" w:rsidR="002E3059" w:rsidRPr="0018643F" w:rsidRDefault="002E3059" w:rsidP="00230E8C">
            <w:pPr>
              <w:rPr>
                <w:rFonts w:ascii="Times New Roman" w:hAnsi="Times New Roman" w:cs="Times New Roman"/>
              </w:rPr>
            </w:pPr>
            <w:r w:rsidRPr="47BFBB46">
              <w:rPr>
                <w:rFonts w:ascii="Times New Roman" w:hAnsi="Times New Roman" w:cs="Times New Roman"/>
              </w:rPr>
              <w:t>4-item “friends” subscale of the Multidimensional Scale of Perceived Social Support, adapted for FB</w:t>
            </w:r>
          </w:p>
        </w:tc>
        <w:tc>
          <w:tcPr>
            <w:tcW w:w="2953" w:type="dxa"/>
          </w:tcPr>
          <w:p w14:paraId="621502E0" w14:textId="50E04689" w:rsidR="002E3059" w:rsidRPr="0018643F" w:rsidRDefault="002E3059" w:rsidP="00230E8C">
            <w:pPr>
              <w:rPr>
                <w:rFonts w:ascii="Times New Roman" w:hAnsi="Times New Roman" w:cs="Times New Roman"/>
              </w:rPr>
            </w:pPr>
            <w:r w:rsidRPr="0018643F">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Frison&lt;/Author&gt;&lt;Year&gt;2015&lt;/Year&gt;&lt;RecNum&gt;13&lt;/RecNum&gt;&lt;DisplayText&gt;&lt;style face="superscript"&gt;91&lt;/style&gt;&lt;/DisplayText&gt;&lt;record&gt;&lt;rec-number&gt;13&lt;/rec-number&gt;&lt;foreign-keys&gt;&lt;key app="EN" db-id="vddf2e9eqvdtryewfwtxv5artv2swxpp0v9r" timestamp="1722885015"&gt;13&lt;/key&gt;&lt;/foreign-keys&gt;&lt;ref-type name="Journal Article"&gt;17&lt;/ref-type&gt;&lt;contributors&gt;&lt;authors&gt;&lt;author&gt;Frison, Eline&lt;/author&gt;&lt;author&gt;Eggermont, Steven&lt;/author&gt;&lt;/authors&gt;&lt;/contributors&gt;&lt;titles&gt;&lt;title&gt;The impact of daily stress on adolescents’ depressed mood: The role of social support seeking through Facebook&lt;/title&gt;&lt;secondary-title&gt;Computers in Human Behavior&lt;/secondary-title&gt;&lt;/titles&gt;&lt;pages&gt;315-325&lt;/pages&gt;&lt;volume&gt;44&lt;/volume&gt;&lt;keywords&gt;&lt;keyword&gt;Adolescence&lt;/keyword&gt;&lt;keyword&gt;Daily stress&lt;/keyword&gt;&lt;keyword&gt;Social support seeking through Facebook&lt;/keyword&gt;&lt;keyword&gt;Perceived social support through Facebook&lt;/keyword&gt;&lt;keyword&gt;Depressed mood&lt;/keyword&gt;&lt;/keywords&gt;&lt;dates&gt;&lt;year&gt;2015&lt;/year&gt;&lt;pub-dates&gt;&lt;date&gt;2015/03/01/&lt;/date&gt;&lt;/pub-dates&gt;&lt;/dates&gt;&lt;isbn&gt;0747-5632&lt;/isbn&gt;&lt;urls&gt;&lt;related-urls&gt;&lt;url&gt;https://www.sciencedirect.com/science/article/pii/S0747563214006888&lt;/url&gt;&lt;/related-urls&gt;&lt;/urls&gt;&lt;electronic-resource-num&gt;https://doi.org/10.1016/j.chb.2014.11.070&lt;/electronic-resource-num&gt;&lt;/record&gt;&lt;/Cite&gt;&lt;/EndNote&gt;</w:instrText>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91</w:t>
            </w:r>
            <w:r w:rsidRPr="0018643F">
              <w:rPr>
                <w:rFonts w:ascii="Times New Roman" w:hAnsi="Times New Roman" w:cs="Times New Roman"/>
              </w:rPr>
              <w:fldChar w:fldCharType="end"/>
            </w:r>
          </w:p>
        </w:tc>
      </w:tr>
      <w:tr w:rsidR="002E3059" w:rsidRPr="0018643F" w14:paraId="5D8D9558" w14:textId="77777777" w:rsidTr="00230E8C">
        <w:trPr>
          <w:trHeight w:val="300"/>
        </w:trPr>
        <w:tc>
          <w:tcPr>
            <w:tcW w:w="3300" w:type="dxa"/>
          </w:tcPr>
          <w:p w14:paraId="63958C16" w14:textId="400936D9" w:rsidR="002E3059" w:rsidRPr="0018643F" w:rsidRDefault="002E3059" w:rsidP="00230E8C">
            <w:pPr>
              <w:rPr>
                <w:rFonts w:ascii="Times New Roman" w:hAnsi="Times New Roman" w:cs="Times New Roman"/>
              </w:rPr>
            </w:pPr>
            <w:r w:rsidRPr="0018643F">
              <w:rPr>
                <w:rFonts w:ascii="Times New Roman" w:hAnsi="Times New Roman" w:cs="Times New Roman"/>
              </w:rPr>
              <w:t>Online Victimization Scale</w:t>
            </w:r>
            <w:r w:rsidRPr="0018643F">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Tynes&lt;/Author&gt;&lt;Year&gt;2010&lt;/Year&gt;&lt;RecNum&gt;89&lt;/RecNum&gt;&lt;DisplayText&gt;&lt;style face="superscript"&gt;93&lt;/style&gt;&lt;/DisplayText&gt;&lt;record&gt;&lt;rec-number&gt;89&lt;/rec-number&gt;&lt;foreign-keys&gt;&lt;key app="EN" db-id="vddf2e9eqvdtryewfwtxv5artv2swxpp0v9r" timestamp="1724859528"&gt;89&lt;/key&gt;&lt;/foreign-keys&gt;&lt;ref-type name="Journal Article"&gt;17&lt;/ref-type&gt;&lt;contributors&gt;&lt;authors&gt;&lt;author&gt;Tynes, Brendesha&lt;/author&gt;&lt;author&gt;Rose, Chad&lt;/author&gt;&lt;author&gt;Williams, David&lt;/author&gt;&lt;/authors&gt;&lt;/contributors&gt;&lt;titles&gt;&lt;title&gt;The development and validation of the online victimization scale for adolescents&lt;/title&gt;&lt;secondary-title&gt;Cyberpsychology&lt;/secondary-title&gt;&lt;/titles&gt;&lt;volume&gt;4&lt;/volume&gt;&lt;dates&gt;&lt;year&gt;2010&lt;/year&gt;&lt;pub-dates&gt;&lt;date&gt;01/01&lt;/date&gt;&lt;/pub-dates&gt;&lt;/dates&gt;&lt;urls&gt;&lt;/urls&gt;&lt;/record&gt;&lt;/Cite&gt;&lt;/EndNote&gt;</w:instrText>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93</w:t>
            </w:r>
            <w:r w:rsidRPr="0018643F">
              <w:rPr>
                <w:rFonts w:ascii="Times New Roman" w:hAnsi="Times New Roman" w:cs="Times New Roman"/>
              </w:rPr>
              <w:fldChar w:fldCharType="end"/>
            </w:r>
          </w:p>
        </w:tc>
        <w:tc>
          <w:tcPr>
            <w:tcW w:w="6697" w:type="dxa"/>
          </w:tcPr>
          <w:p w14:paraId="7B2C24AB" w14:textId="77777777" w:rsidR="002E3059" w:rsidRPr="0018643F" w:rsidRDefault="002E3059" w:rsidP="00230E8C">
            <w:pPr>
              <w:rPr>
                <w:rFonts w:ascii="Times New Roman" w:hAnsi="Times New Roman" w:cs="Times New Roman"/>
              </w:rPr>
            </w:pPr>
            <w:r w:rsidRPr="0018643F">
              <w:rPr>
                <w:rFonts w:ascii="Times New Roman" w:hAnsi="Times New Roman" w:cs="Times New Roman"/>
              </w:rPr>
              <w:t>4-item scale designed to assess past-month experiences with individual and vicarious social media racial discrimination</w:t>
            </w:r>
          </w:p>
        </w:tc>
        <w:tc>
          <w:tcPr>
            <w:tcW w:w="2953" w:type="dxa"/>
          </w:tcPr>
          <w:p w14:paraId="6787BDEA" w14:textId="0B0F5640" w:rsidR="002E3059" w:rsidRPr="0018643F" w:rsidRDefault="002E3059" w:rsidP="00230E8C">
            <w:pPr>
              <w:rPr>
                <w:rFonts w:ascii="Times New Roman" w:hAnsi="Times New Roman" w:cs="Times New Roman"/>
              </w:rPr>
            </w:pPr>
            <w:r w:rsidRPr="0018643F">
              <w:rPr>
                <w:rFonts w:ascii="Times New Roman" w:hAnsi="Times New Roman" w:cs="Times New Roman"/>
              </w:rPr>
              <w:fldChar w:fldCharType="begin">
                <w:fldData xml:space="preserve">PEVuZE5vdGU+PENpdGU+PEF1dGhvcj5UYW88L0F1dGhvcj48WWVhcj4yMDIyPC9ZZWFyPjxSZWNO
dW0+ODY8L1JlY051bT48RGlzcGxheVRleHQ+PHN0eWxlIGZhY2U9InN1cGVyc2NyaXB0Ij4zMCwz
NDwvc3R5bGU+PC9EaXNwbGF5VGV4dD48cmVjb3JkPjxyZWMtbnVtYmVyPjg2PC9yZWMtbnVtYmVy
Pjxmb3JlaWduLWtleXM+PGtleSBhcHA9IkVOIiBkYi1pZD0idmRkZjJlOWVxdmR0cnlld2Z3dHh2
NWFydHYyc3d4cHAwdjlyIiB0aW1lc3RhbXA9IjE3MjQ4NTkxMjYiPjg2PC9rZXk+PC9mb3JlaWdu
LWtleXM+PHJlZi10eXBlIG5hbWU9IkpvdXJuYWwgQXJ0aWNsZSI+MTc8L3JlZi10eXBlPjxjb250
cmlidXRvcnM+PGF1dGhvcnM+PGF1dGhvcj5UYW8sIFguPC9hdXRob3I+PGF1dGhvcj5GaXNoZXIs
IEMuIEIuPC9hdXRob3I+PC9hdXRob3JzPjwvY29udHJpYnV0b3JzPjxhdXRoLWFkZHJlc3M+RGVw
YXJ0bWVudCBvZiBQc3ljaG9sb2d5LCBGb3JkaGFtIFVuaXZlcnNpdHksIDQ0MSBFYXN0IEZvcmRo
YW0gUm9hZCwgRGVhbHkgSGFsbCwgQnJvbngsIE5ZLCAxMDQ1OCwgVVMuIHh0YW8xNkBmb3JkaGFt
LmVkdS4mI3hEO0RlcGFydG1lbnQgb2YgUHN5Y2hvbG9neSwgRm9yZGhhbSBVbml2ZXJzaXR5LCA0
NDEgRWFzdCBGb3JkaGFtIFJvYWQsIERlYWx5IEhhbGwsIEJyb254LCBOWSwgMTA0NTgsIFVTLiYj
eEQ7Q2VudGVyIGZvciBFdGhpY3MgRWR1Y2F0aW9uLCBGb3JkaGFtIFVuaXZlcnNpdHksIDQ0MSBF
YXN0IEZvcmRoYW0gUm9hZCwgRGVhbHkgSGFsbCwgQnJvbngsIE5ZLCAxMDQ1OCwgVVMuPC9hdXRo
LWFkZHJlc3M+PHRpdGxlcz48dGl0bGU+RXhwb3N1cmUgdG8gU29jaWFsIE1lZGlhIFJhY2lhbCBE
aXNjcmltaW5hdGlvbiBhbmQgTWVudGFsIEhlYWx0aCBhbW9uZyBBZG9sZXNjZW50cyBvZiBDb2xv
cjwvdGl0bGU+PHNlY29uZGFyeS10aXRsZT5KIFlvdXRoIEFkb2xlc2M8L3NlY29uZGFyeS10aXRs
ZT48L3RpdGxlcz48cGFnZXM+MzAtNDQ8L3BhZ2VzPjx2b2x1bWU+NTE8L3ZvbHVtZT48bnVtYmVy
PjE8L251bWJlcj48ZWRpdGlvbj4yMDIxMTAyMjwvZWRpdGlvbj48a2V5d29yZHM+PGtleXdvcmQ+
QWRvbGVzY2VudDwva2V5d29yZD48a2V5d29yZD5GZW1hbGU8L2tleXdvcmQ+PGtleXdvcmQ+SHVt
YW5zPC9rZXl3b3JkPjxrZXl3b3JkPk1hbGU8L2tleXdvcmQ+PGtleXdvcmQ+TWVudGFsIEhlYWx0
aDwva2V5d29yZD48a2V5d29yZD5SYWNpYWwgR3JvdXBzPC9rZXl3b3JkPjxrZXl3b3JkPipSYWNp
c208L2tleXdvcmQ+PGtleXdvcmQ+U29jaWFsIEp1c3RpY2U8L2tleXdvcmQ+PGtleXdvcmQ+KlNv
Y2lhbCBNZWRpYTwva2V5d29yZD48a2V5d29yZD5Db3ZpZC0xOTwva2V5d29yZD48a2V5d29yZD5S
YWNpYWwgZGlzY3JpbWluYXRpb248L2tleXdvcmQ+PGtleXdvcmQ+UmFjaWFsIGp1c3RpY2U8L2tl
eXdvcmQ+PGtleXdvcmQ+U29jaWFsIG1lZGlhPC9rZXl3b3JkPjwva2V5d29yZHM+PGRhdGVzPjx5
ZWFyPjIwMjI8L3llYXI+PHB1Yi1kYXRlcz48ZGF0ZT5KYW48L2RhdGU+PC9wdWItZGF0ZXM+PC9k
YXRlcz48aXNibj4wMDQ3LTI4OTEgKFByaW50KSYjeEQ7MDA0Ny0yODkxPC9pc2JuPjxhY2Nlc3Np
b24tbnVtPjM0Njg2OTUyPC9hY2Nlc3Npb24tbnVtPjx1cmxzPjwvdXJscz48Y3VzdG9tMT5UaGUg
YXV0aG9ycyBkZWNsYXJlIG5vIGNvbXBldGluZyBpbnRlcmVzdHMuPC9jdXN0b20xPjxjdXN0b20y
PlBNQzg1MzUxMDc8L2N1c3RvbTI+PGVsZWN0cm9uaWMtcmVzb3VyY2UtbnVtPjEwLjEwMDcvczEw
OTY0LTAyMS0wMTUxNC16PC9lbGVjdHJvbmljLXJlc291cmNlLW51bT48cmVtb3RlLWRhdGFiYXNl
LXByb3ZpZGVyPk5MTTwvcmVtb3RlLWRhdGFiYXNlLXByb3ZpZGVyPjxsYW5ndWFnZT5lbmc8L2xh
bmd1YWdlPjwvcmVjb3JkPjwvQ2l0ZT48Q2l0ZT48QXV0aG9yPlRob21hczwvQXV0aG9yPjxZZWFy
PjIwMjM8L1llYXI+PFJlY051bT45MDwvUmVjTnVtPjxyZWNvcmQ+PHJlYy1udW1iZXI+OTA8L3Jl
Yy1udW1iZXI+PGZvcmVpZ24ta2V5cz48a2V5IGFwcD0iRU4iIGRiLWlkPSJ2ZGRmMmU5ZXF2ZHRy
eWV3Znd0eHY1YXJ0djJzd3hwcDB2OXIiIHRpbWVzdGFtcD0iMTcyNDg2MTEzNyI+OTA8L2tleT48
L2ZvcmVpZ24ta2V5cz48cmVmLXR5cGUgbmFtZT0iSm91cm5hbCBBcnRpY2xlIj4xNzwvcmVmLXR5
cGU+PGNvbnRyaWJ1dG9ycz48YXV0aG9ycz48YXV0aG9yPlRob21hcywgQWx2aW48L2F1dGhvcj48
YXV0aG9yPkppbmcsIE1lbmdndW88L2F1dGhvcj48YXV0aG9yPkNoZW4sIEh1bmctWWFuZzwvYXV0
aG9yPjxhdXRob3I+Q3Jhd2ZvcmQsIEVyaWMgTC48L2F1dGhvcj48L2F1dGhvcnM+PC9jb250cmli
dXRvcnM+PHRpdGxlcz48dGl0bGU+VGFraW5nIHRoZSBnb29kIHdpdGggdGhlIGJhZD86IFNvY2lh
bCBNZWRpYSBhbmQgT25saW5lIFJhY2lhbCBEaXNjcmltaW5hdGlvbiBJbmZsdWVuY2VzIG9uIFBz
eWNob2xvZ2ljYWwgYW5kIEFjYWRlbWljIEZ1bmN0aW9uaW5nIGluIEJsYWNrIGFuZCBIaXNwYW5p
YyBZb3V0aDwvdGl0bGU+PHNlY29uZGFyeS10aXRsZT5Kb3VybmFsIG9mIFlvdXRoIGFuZCBBZG9s
ZXNjZW5jZTwvc2Vjb25kYXJ5LXRpdGxlPjwvdGl0bGVzPjxwYWdlcz4yNDUtMjU3PC9wYWdlcz48
dm9sdW1lPjUyPC92b2x1bWU+PG51bWJlcj4yPC9udW1iZXI+PGRhdGVzPjx5ZWFyPjIwMjM8L3ll
YXI+PHB1Yi1kYXRlcz48ZGF0ZT4yMDIzLzAyLzAxPC9kYXRlPjwvcHViLWRhdGVzPjwvZGF0ZXM+
PGlzYm4+MTU3My02NjAxPC9pc2JuPjx1cmxzPjxyZWxhdGVkLXVybHM+PHVybD5odHRwczovL2Rv
aS5vcmcvMTAuMTAwNy9zMTA5NjQtMDIyLTAxNjg5LXo8L3VybD48L3JlbGF0ZWQtdXJscz48L3Vy
bHM+PGVsZWN0cm9uaWMtcmVzb3VyY2UtbnVtPjEwLjEwMDcvczEwOTY0LTAyMi0wMTY4OS16PC9l
bGVjdHJvbmljLXJlc291cmNlLW51bT48L3JlY29yZD48L0NpdGU+PC9FbmROb3RlPn==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UYW88L0F1dGhvcj48WWVhcj4yMDIyPC9ZZWFyPjxSZWNO
dW0+ODY8L1JlY051bT48RGlzcGxheVRleHQ+PHN0eWxlIGZhY2U9InN1cGVyc2NyaXB0Ij4zMCwz
NDwvc3R5bGU+PC9EaXNwbGF5VGV4dD48cmVjb3JkPjxyZWMtbnVtYmVyPjg2PC9yZWMtbnVtYmVy
Pjxmb3JlaWduLWtleXM+PGtleSBhcHA9IkVOIiBkYi1pZD0idmRkZjJlOWVxdmR0cnlld2Z3dHh2
NWFydHYyc3d4cHAwdjlyIiB0aW1lc3RhbXA9IjE3MjQ4NTkxMjYiPjg2PC9rZXk+PC9mb3JlaWdu
LWtleXM+PHJlZi10eXBlIG5hbWU9IkpvdXJuYWwgQXJ0aWNsZSI+MTc8L3JlZi10eXBlPjxjb250
cmlidXRvcnM+PGF1dGhvcnM+PGF1dGhvcj5UYW8sIFguPC9hdXRob3I+PGF1dGhvcj5GaXNoZXIs
IEMuIEIuPC9hdXRob3I+PC9hdXRob3JzPjwvY29udHJpYnV0b3JzPjxhdXRoLWFkZHJlc3M+RGVw
YXJ0bWVudCBvZiBQc3ljaG9sb2d5LCBGb3JkaGFtIFVuaXZlcnNpdHksIDQ0MSBFYXN0IEZvcmRo
YW0gUm9hZCwgRGVhbHkgSGFsbCwgQnJvbngsIE5ZLCAxMDQ1OCwgVVMuIHh0YW8xNkBmb3JkaGFt
LmVkdS4mI3hEO0RlcGFydG1lbnQgb2YgUHN5Y2hvbG9neSwgRm9yZGhhbSBVbml2ZXJzaXR5LCA0
NDEgRWFzdCBGb3JkaGFtIFJvYWQsIERlYWx5IEhhbGwsIEJyb254LCBOWSwgMTA0NTgsIFVTLiYj
eEQ7Q2VudGVyIGZvciBFdGhpY3MgRWR1Y2F0aW9uLCBGb3JkaGFtIFVuaXZlcnNpdHksIDQ0MSBF
YXN0IEZvcmRoYW0gUm9hZCwgRGVhbHkgSGFsbCwgQnJvbngsIE5ZLCAxMDQ1OCwgVVMuPC9hdXRo
LWFkZHJlc3M+PHRpdGxlcz48dGl0bGU+RXhwb3N1cmUgdG8gU29jaWFsIE1lZGlhIFJhY2lhbCBE
aXNjcmltaW5hdGlvbiBhbmQgTWVudGFsIEhlYWx0aCBhbW9uZyBBZG9sZXNjZW50cyBvZiBDb2xv
cjwvdGl0bGU+PHNlY29uZGFyeS10aXRsZT5KIFlvdXRoIEFkb2xlc2M8L3NlY29uZGFyeS10aXRs
ZT48L3RpdGxlcz48cGFnZXM+MzAtNDQ8L3BhZ2VzPjx2b2x1bWU+NTE8L3ZvbHVtZT48bnVtYmVy
PjE8L251bWJlcj48ZWRpdGlvbj4yMDIxMTAyMjwvZWRpdGlvbj48a2V5d29yZHM+PGtleXdvcmQ+
QWRvbGVzY2VudDwva2V5d29yZD48a2V5d29yZD5GZW1hbGU8L2tleXdvcmQ+PGtleXdvcmQ+SHVt
YW5zPC9rZXl3b3JkPjxrZXl3b3JkPk1hbGU8L2tleXdvcmQ+PGtleXdvcmQ+TWVudGFsIEhlYWx0
aDwva2V5d29yZD48a2V5d29yZD5SYWNpYWwgR3JvdXBzPC9rZXl3b3JkPjxrZXl3b3JkPipSYWNp
c208L2tleXdvcmQ+PGtleXdvcmQ+U29jaWFsIEp1c3RpY2U8L2tleXdvcmQ+PGtleXdvcmQ+KlNv
Y2lhbCBNZWRpYTwva2V5d29yZD48a2V5d29yZD5Db3ZpZC0xOTwva2V5d29yZD48a2V5d29yZD5S
YWNpYWwgZGlzY3JpbWluYXRpb248L2tleXdvcmQ+PGtleXdvcmQ+UmFjaWFsIGp1c3RpY2U8L2tl
eXdvcmQ+PGtleXdvcmQ+U29jaWFsIG1lZGlhPC9rZXl3b3JkPjwva2V5d29yZHM+PGRhdGVzPjx5
ZWFyPjIwMjI8L3llYXI+PHB1Yi1kYXRlcz48ZGF0ZT5KYW48L2RhdGU+PC9wdWItZGF0ZXM+PC9k
YXRlcz48aXNibj4wMDQ3LTI4OTEgKFByaW50KSYjeEQ7MDA0Ny0yODkxPC9pc2JuPjxhY2Nlc3Np
b24tbnVtPjM0Njg2OTUyPC9hY2Nlc3Npb24tbnVtPjx1cmxzPjwvdXJscz48Y3VzdG9tMT5UaGUg
YXV0aG9ycyBkZWNsYXJlIG5vIGNvbXBldGluZyBpbnRlcmVzdHMuPC9jdXN0b20xPjxjdXN0b20y
PlBNQzg1MzUxMDc8L2N1c3RvbTI+PGVsZWN0cm9uaWMtcmVzb3VyY2UtbnVtPjEwLjEwMDcvczEw
OTY0LTAyMS0wMTUxNC16PC9lbGVjdHJvbmljLXJlc291cmNlLW51bT48cmVtb3RlLWRhdGFiYXNl
LXByb3ZpZGVyPk5MTTwvcmVtb3RlLWRhdGFiYXNlLXByb3ZpZGVyPjxsYW5ndWFnZT5lbmc8L2xh
bmd1YWdlPjwvcmVjb3JkPjwvQ2l0ZT48Q2l0ZT48QXV0aG9yPlRob21hczwvQXV0aG9yPjxZZWFy
PjIwMjM8L1llYXI+PFJlY051bT45MDwvUmVjTnVtPjxyZWNvcmQ+PHJlYy1udW1iZXI+OTA8L3Jl
Yy1udW1iZXI+PGZvcmVpZ24ta2V5cz48a2V5IGFwcD0iRU4iIGRiLWlkPSJ2ZGRmMmU5ZXF2ZHRy
eWV3Znd0eHY1YXJ0djJzd3hwcDB2OXIiIHRpbWVzdGFtcD0iMTcyNDg2MTEzNyI+OTA8L2tleT48
L2ZvcmVpZ24ta2V5cz48cmVmLXR5cGUgbmFtZT0iSm91cm5hbCBBcnRpY2xlIj4xNzwvcmVmLXR5
cGU+PGNvbnRyaWJ1dG9ycz48YXV0aG9ycz48YXV0aG9yPlRob21hcywgQWx2aW48L2F1dGhvcj48
YXV0aG9yPkppbmcsIE1lbmdndW88L2F1dGhvcj48YXV0aG9yPkNoZW4sIEh1bmctWWFuZzwvYXV0
aG9yPjxhdXRob3I+Q3Jhd2ZvcmQsIEVyaWMgTC48L2F1dGhvcj48L2F1dGhvcnM+PC9jb250cmli
dXRvcnM+PHRpdGxlcz48dGl0bGU+VGFraW5nIHRoZSBnb29kIHdpdGggdGhlIGJhZD86IFNvY2lh
bCBNZWRpYSBhbmQgT25saW5lIFJhY2lhbCBEaXNjcmltaW5hdGlvbiBJbmZsdWVuY2VzIG9uIFBz
eWNob2xvZ2ljYWwgYW5kIEFjYWRlbWljIEZ1bmN0aW9uaW5nIGluIEJsYWNrIGFuZCBIaXNwYW5p
YyBZb3V0aDwvdGl0bGU+PHNlY29uZGFyeS10aXRsZT5Kb3VybmFsIG9mIFlvdXRoIGFuZCBBZG9s
ZXNjZW5jZTwvc2Vjb25kYXJ5LXRpdGxlPjwvdGl0bGVzPjxwYWdlcz4yNDUtMjU3PC9wYWdlcz48
dm9sdW1lPjUyPC92b2x1bWU+PG51bWJlcj4yPC9udW1iZXI+PGRhdGVzPjx5ZWFyPjIwMjM8L3ll
YXI+PHB1Yi1kYXRlcz48ZGF0ZT4yMDIzLzAyLzAxPC9kYXRlPjwvcHViLWRhdGVzPjwvZGF0ZXM+
PGlzYm4+MTU3My02NjAxPC9pc2JuPjx1cmxzPjxyZWxhdGVkLXVybHM+PHVybD5odHRwczovL2Rv
aS5vcmcvMTAuMTAwNy9zMTA5NjQtMDIyLTAxNjg5LXo8L3VybD48L3JlbGF0ZWQtdXJscz48L3Vy
bHM+PGVsZWN0cm9uaWMtcmVzb3VyY2UtbnVtPjEwLjEwMDcvczEwOTY0LTAyMi0wMTY4OS16PC9l
bGVjdHJvbmljLXJlc291cmNlLW51bT48L3JlY29yZD48L0NpdGU+PC9FbmROb3RlPn==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30,34</w:t>
            </w:r>
            <w:r w:rsidRPr="0018643F">
              <w:rPr>
                <w:rFonts w:ascii="Times New Roman" w:hAnsi="Times New Roman" w:cs="Times New Roman"/>
              </w:rPr>
              <w:fldChar w:fldCharType="end"/>
            </w:r>
          </w:p>
        </w:tc>
      </w:tr>
      <w:tr w:rsidR="002E3059" w:rsidRPr="0018643F" w14:paraId="3B97253D" w14:textId="77777777" w:rsidTr="00230E8C">
        <w:trPr>
          <w:trHeight w:val="300"/>
        </w:trPr>
        <w:tc>
          <w:tcPr>
            <w:tcW w:w="3300" w:type="dxa"/>
          </w:tcPr>
          <w:p w14:paraId="1BA73AEB" w14:textId="5E793CD0" w:rsidR="002E3059" w:rsidRPr="0018643F" w:rsidRDefault="002E3059" w:rsidP="00230E8C">
            <w:pPr>
              <w:rPr>
                <w:rFonts w:ascii="Times New Roman" w:hAnsi="Times New Roman" w:cs="Times New Roman"/>
              </w:rPr>
            </w:pPr>
            <w:r w:rsidRPr="0018643F">
              <w:rPr>
                <w:rFonts w:ascii="Times New Roman" w:hAnsi="Times New Roman" w:cs="Times New Roman"/>
              </w:rPr>
              <w:t>Developmental Intergroup Contact Measure</w:t>
            </w:r>
            <w:r w:rsidRPr="0018643F">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Park&lt;/Author&gt;&lt;Year&gt;2019&lt;/Year&gt;&lt;RecNum&gt;88&lt;/RecNum&gt;&lt;DisplayText&gt;&lt;style face="superscript"&gt;94&lt;/style&gt;&lt;/DisplayText&gt;&lt;record&gt;&lt;rec-number&gt;88&lt;/rec-number&gt;&lt;foreign-keys&gt;&lt;key app="EN" db-id="vddf2e9eqvdtryewfwtxv5artv2swxpp0v9r" timestamp="1724859351"&gt;88&lt;/key&gt;&lt;/foreign-keys&gt;&lt;ref-type name="Journal Article"&gt;17&lt;/ref-type&gt;&lt;contributors&gt;&lt;authors&gt;&lt;author&gt;Park, H.&lt;/author&gt;&lt;author&gt;Gönültaş, S.&lt;/author&gt;&lt;author&gt;Mulvey, K. L.&lt;/author&gt;&lt;author&gt;Killen, M.&lt;/author&gt;&lt;author&gt;Ruck, M. D.&lt;/author&gt;&lt;/authors&gt;&lt;/contributors&gt;&lt;auth-address&gt;Columbia University Medical Center, New York, New York.&amp;#xD;Department of Psychology, North Carolina State University, Raleigh, North Carolina.&amp;#xD;Department of Human Development and Quantitative Methodology, University of Maryland, College Park, Maryland.&amp;#xD;Department of Psychology, City University of New York, New York, New York.&lt;/auth-address&gt;&lt;titles&gt;&lt;title&gt;Male Adolescents&amp;apos; and Young Adults&amp;apos; Evaluations of Interracial Exclusion in Offline and Online Settings&lt;/title&gt;&lt;secondary-title&gt;Cyberpsychol Behav Soc Netw&lt;/secondary-title&gt;&lt;/titles&gt;&lt;pages&gt;641-647&lt;/pages&gt;&lt;volume&gt;22&lt;/volume&gt;&lt;number&gt;10&lt;/number&gt;&lt;edition&gt;20190930&lt;/edition&gt;&lt;keywords&gt;&lt;keyword&gt;Adolescent&lt;/keyword&gt;&lt;keyword&gt;Adolescent Behavior/*psychology&lt;/keyword&gt;&lt;keyword&gt;Adult&lt;/keyword&gt;&lt;keyword&gt;Humans&lt;/keyword&gt;&lt;keyword&gt;*Internet&lt;/keyword&gt;&lt;keyword&gt;Male&lt;/keyword&gt;&lt;keyword&gt;Racism/*psychology&lt;/keyword&gt;&lt;keyword&gt;*Social Behavior&lt;/keyword&gt;&lt;keyword&gt;Young Adult&lt;/keyword&gt;&lt;keyword&gt;intergroup contact&lt;/keyword&gt;&lt;keyword&gt;interracial exclusion&lt;/keyword&gt;&lt;keyword&gt;moral judgments&lt;/keyword&gt;&lt;keyword&gt;online communication&lt;/keyword&gt;&lt;/keywords&gt;&lt;dates&gt;&lt;year&gt;2019&lt;/year&gt;&lt;pub-dates&gt;&lt;date&gt;Oct&lt;/date&gt;&lt;/pub-dates&gt;&lt;/dates&gt;&lt;isbn&gt;2152-2715&lt;/isbn&gt;&lt;accession-num&gt;31566419&lt;/accession-num&gt;&lt;urls&gt;&lt;/urls&gt;&lt;electronic-resource-num&gt;10.1089/cyber.2019.0102&lt;/electronic-resource-num&gt;&lt;remote-database-provider&gt;NLM&lt;/remote-database-provider&gt;&lt;language&gt;eng&lt;/language&gt;&lt;/record&gt;&lt;/Cite&gt;&lt;/EndNote&gt;</w:instrText>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94</w:t>
            </w:r>
            <w:r w:rsidRPr="0018643F">
              <w:rPr>
                <w:rFonts w:ascii="Times New Roman" w:hAnsi="Times New Roman" w:cs="Times New Roman"/>
              </w:rPr>
              <w:fldChar w:fldCharType="end"/>
            </w:r>
          </w:p>
        </w:tc>
        <w:tc>
          <w:tcPr>
            <w:tcW w:w="6697" w:type="dxa"/>
          </w:tcPr>
          <w:p w14:paraId="798C1D10" w14:textId="77777777" w:rsidR="002E3059" w:rsidRPr="0018643F" w:rsidRDefault="002E3059" w:rsidP="00230E8C">
            <w:pPr>
              <w:rPr>
                <w:rFonts w:ascii="Times New Roman" w:hAnsi="Times New Roman" w:cs="Times New Roman"/>
              </w:rPr>
            </w:pPr>
            <w:r w:rsidRPr="0018643F">
              <w:rPr>
                <w:rFonts w:ascii="Times New Roman" w:hAnsi="Times New Roman" w:cs="Times New Roman"/>
              </w:rPr>
              <w:t>8-item scale designed to assess intergroup contact in online settings, adapted to social media specifically</w:t>
            </w:r>
          </w:p>
        </w:tc>
        <w:tc>
          <w:tcPr>
            <w:tcW w:w="2953" w:type="dxa"/>
          </w:tcPr>
          <w:p w14:paraId="0F43EAE6" w14:textId="7556F405" w:rsidR="002E3059" w:rsidRPr="0018643F" w:rsidRDefault="002E3059" w:rsidP="00230E8C">
            <w:pPr>
              <w:rPr>
                <w:rFonts w:ascii="Times New Roman" w:hAnsi="Times New Roman" w:cs="Times New Roman"/>
              </w:rPr>
            </w:pPr>
            <w:r w:rsidRPr="0018643F">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Tao&lt;/Author&gt;&lt;Year&gt;2022&lt;/Year&gt;&lt;RecNum&gt;86&lt;/RecNum&gt;&lt;DisplayText&gt;&lt;style face="superscript"&gt;30&lt;/style&gt;&lt;/DisplayText&gt;&lt;record&gt;&lt;rec-number&gt;86&lt;/rec-number&gt;&lt;foreign-keys&gt;&lt;key app="EN" db-id="vddf2e9eqvdtryewfwtxv5artv2swxpp0v9r" timestamp="1724859126"&gt;86&lt;/key&gt;&lt;/foreign-keys&gt;&lt;ref-type name="Journal Article"&gt;17&lt;/ref-type&gt;&lt;contributors&gt;&lt;authors&gt;&lt;author&gt;Tao, X.&lt;/author&gt;&lt;author&gt;Fisher, C. B.&lt;/author&gt;&lt;/authors&gt;&lt;/contributors&gt;&lt;auth-address&gt;Department of Psychology, Fordham University, 441 East Fordham Road, Dealy Hall, Bronx, NY, 10458, US. xtao16@fordham.edu.&amp;#xD;Department of Psychology, Fordham University, 441 East Fordham Road, Dealy Hall, Bronx, NY, 10458, US.&amp;#xD;Center for Ethics Education, Fordham University, 441 East Fordham Road, Dealy Hall, Bronx, NY, 10458, US.&lt;/auth-address&gt;&lt;titles&gt;&lt;title&gt;Exposure to Social Media Racial Discrimination and Mental Health among Adolescents of Color&lt;/title&gt;&lt;secondary-title&gt;J Youth Adolesc&lt;/secondary-title&gt;&lt;/titles&gt;&lt;pages&gt;30-44&lt;/pages&gt;&lt;volume&gt;51&lt;/volume&gt;&lt;number&gt;1&lt;/number&gt;&lt;edition&gt;20211022&lt;/edition&gt;&lt;keywords&gt;&lt;keyword&gt;Adolescent&lt;/keyword&gt;&lt;keyword&gt;Female&lt;/keyword&gt;&lt;keyword&gt;Humans&lt;/keyword&gt;&lt;keyword&gt;Male&lt;/keyword&gt;&lt;keyword&gt;Mental Health&lt;/keyword&gt;&lt;keyword&gt;Racial Groups&lt;/keyword&gt;&lt;keyword&gt;*Racism&lt;/keyword&gt;&lt;keyword&gt;Social Justice&lt;/keyword&gt;&lt;keyword&gt;*Social Media&lt;/keyword&gt;&lt;keyword&gt;Covid-19&lt;/keyword&gt;&lt;keyword&gt;Racial discrimination&lt;/keyword&gt;&lt;keyword&gt;Racial justice&lt;/keyword&gt;&lt;keyword&gt;Social media&lt;/keyword&gt;&lt;/keywords&gt;&lt;dates&gt;&lt;year&gt;2022&lt;/year&gt;&lt;pub-dates&gt;&lt;date&gt;Jan&lt;/date&gt;&lt;/pub-dates&gt;&lt;/dates&gt;&lt;isbn&gt;0047-2891 (Print)&amp;#xD;0047-2891&lt;/isbn&gt;&lt;accession-num&gt;34686952&lt;/accession-num&gt;&lt;urls&gt;&lt;/urls&gt;&lt;custom1&gt;The authors declare no competing interests.&lt;/custom1&gt;&lt;custom2&gt;PMC8535107&lt;/custom2&gt;&lt;electronic-resource-num&gt;10.1007/s10964-021-01514-z&lt;/electronic-resource-num&gt;&lt;remote-database-provider&gt;NLM&lt;/remote-database-provider&gt;&lt;language&gt;eng&lt;/language&gt;&lt;/record&gt;&lt;/Cite&gt;&lt;/EndNote&gt;</w:instrText>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30</w:t>
            </w:r>
            <w:r w:rsidRPr="0018643F">
              <w:rPr>
                <w:rFonts w:ascii="Times New Roman" w:hAnsi="Times New Roman" w:cs="Times New Roman"/>
              </w:rPr>
              <w:fldChar w:fldCharType="end"/>
            </w:r>
          </w:p>
        </w:tc>
      </w:tr>
      <w:tr w:rsidR="002E3059" w:rsidRPr="0018643F" w14:paraId="4D86CBDA" w14:textId="77777777" w:rsidTr="00230E8C">
        <w:trPr>
          <w:trHeight w:val="300"/>
        </w:trPr>
        <w:tc>
          <w:tcPr>
            <w:tcW w:w="3300" w:type="dxa"/>
          </w:tcPr>
          <w:p w14:paraId="307C6B07" w14:textId="77777777" w:rsidR="002E3059" w:rsidRPr="0018643F" w:rsidRDefault="002E3059" w:rsidP="00230E8C">
            <w:pPr>
              <w:rPr>
                <w:rFonts w:ascii="Times New Roman" w:hAnsi="Times New Roman" w:cs="Times New Roman"/>
              </w:rPr>
            </w:pPr>
            <w:r w:rsidRPr="0018643F">
              <w:rPr>
                <w:rFonts w:ascii="Times New Roman" w:hAnsi="Times New Roman" w:cs="Times New Roman"/>
              </w:rPr>
              <w:t xml:space="preserve">Exposure to negative </w:t>
            </w:r>
            <w:r w:rsidRPr="0018643F">
              <w:rPr>
                <w:rFonts w:ascii="Times New Roman" w:hAnsi="Times New Roman" w:cs="Times New Roman"/>
              </w:rPr>
              <w:lastRenderedPageBreak/>
              <w:t>experiences/interactions on SM</w:t>
            </w:r>
          </w:p>
        </w:tc>
        <w:tc>
          <w:tcPr>
            <w:tcW w:w="6697" w:type="dxa"/>
          </w:tcPr>
          <w:p w14:paraId="3022CB87" w14:textId="77777777" w:rsidR="002E3059" w:rsidRPr="0018643F" w:rsidRDefault="002E3059" w:rsidP="00230E8C">
            <w:pPr>
              <w:rPr>
                <w:rFonts w:ascii="Times New Roman" w:hAnsi="Times New Roman" w:cs="Times New Roman"/>
              </w:rPr>
            </w:pPr>
            <w:r w:rsidRPr="0018643F">
              <w:rPr>
                <w:rFonts w:ascii="Times New Roman" w:hAnsi="Times New Roman" w:cs="Times New Roman"/>
              </w:rPr>
              <w:lastRenderedPageBreak/>
              <w:t xml:space="preserve">Non-validated questionnaire assessing exposure to negative </w:t>
            </w:r>
            <w:r w:rsidRPr="0018643F">
              <w:rPr>
                <w:rFonts w:ascii="Times New Roman" w:hAnsi="Times New Roman" w:cs="Times New Roman"/>
              </w:rPr>
              <w:lastRenderedPageBreak/>
              <w:t>interactions, unwanted contact, and exclusion on SM</w:t>
            </w:r>
          </w:p>
        </w:tc>
        <w:tc>
          <w:tcPr>
            <w:tcW w:w="2953" w:type="dxa"/>
          </w:tcPr>
          <w:p w14:paraId="41E6C7AB" w14:textId="0103310C" w:rsidR="002E3059" w:rsidRPr="0018643F" w:rsidRDefault="002E3059" w:rsidP="00230E8C">
            <w:pPr>
              <w:rPr>
                <w:rFonts w:ascii="Times New Roman" w:hAnsi="Times New Roman" w:cs="Times New Roman"/>
              </w:rPr>
            </w:pPr>
            <w:r w:rsidRPr="0018643F">
              <w:rPr>
                <w:rFonts w:ascii="Times New Roman" w:hAnsi="Times New Roman" w:cs="Times New Roman"/>
              </w:rPr>
              <w:lastRenderedPageBreak/>
              <w:fldChar w:fldCharType="begin">
                <w:fldData xml:space="preserve">PEVuZE5vdGU+PENpdGU+PEF1dGhvcj5Ta29nZW48L0F1dGhvcj48WWVhcj4yMDIzPC9ZZWFyPjxS
ZWNOdW0+ODQ8L1JlY051bT48RGlzcGxheVRleHQ+PHN0eWxlIGZhY2U9InN1cGVyc2NyaXB0Ij45
NTwvc3R5bGU+PC9EaXNwbGF5VGV4dD48cmVjb3JkPjxyZWMtbnVtYmVyPjg0PC9yZWMtbnVtYmVy
Pjxmb3JlaWduLWtleXM+PGtleSBhcHA9IkVOIiBkYi1pZD0idmRkZjJlOWVxdmR0cnlld2Z3dHh2
NWFydHYyc3d4cHAwdjlyIiB0aW1lc3RhbXA9IjE3MjQ3ODkzODciPjg0PC9rZXk+PC9mb3JlaWdu
LWtleXM+PHJlZi10eXBlIG5hbWU9IkpvdXJuYWwgQXJ0aWNsZSI+MTc8L3JlZi10eXBlPjxjb250
cmlidXRvcnM+PGF1dGhvcnM+PGF1dGhvcj5Ta29nZW4sIEouIEMuPC9hdXRob3I+PGF1dGhvcj5B
bmRlcnNlbiwgQS4gSS4gTy48L2F1dGhvcj48YXV0aG9yPkZpbnNlcsOlcywgVC4gUi48L2F1dGhv
cj48YXV0aG9yPlJhbmdhbmF0aCwgUC48L2F1dGhvcj48YXV0aG9yPkJydW5ib3JnLCBHLiBTLjwv
YXV0aG9yPjxhdXRob3I+SGpldGxhbmQsIEcuIEouPC9hdXRob3I+PC9hdXRob3JzPjwvY29udHJp
YnV0b3JzPjxhdXRoLWFkZHJlc3M+RGVwYXJ0bWVudCBvZiBIZWFsdGggUHJvbW90aW9uLCBOb3J3
ZWdpYW4gSW5zdGl0dXRlIG9mIFB1YmxpYyBIZWFsdGgsIEJlcmdlbiwgTm9yd2F5LiYjeEQ7Q2Vu
dHJlIGZvciBFdmFsdWF0aW9uIG9mIFB1YmxpYyBIZWFsdGggTWVhc3VyZXMsIE5vcndlZ2lhbiBJ
bnN0aXR1dGUgb2YgUHVibGljIEhlYWx0aCwgT3NsbywgTm9yd2F5LiYjeEQ7QWxjb2hvbCBhbmQg
RHJ1ZyBSZXNlYXJjaCBXZXN0ZXJuIE5vcndheSwgU3RhdmFuZ2VyIFVuaXZlcnNpdHkgSG9zcGl0
YWwsIFN0YXZhbmdlciwgTm9yd2F5LiYjeEQ7RGVwYXJ0bWVudCBvZiBQc3ljaG9zb2NpYWwgU2Np
ZW5jZSwgVW5pdmVyc2l0eSBvZiBCZXJnZW4sIEJlcmdlbiwgTm9yd2F5LiYjeEQ7Q2VudGVyIGZv
ciBBbGNvaG9sIGFuZCBEcnVnIFJlc2VhcmNoLCBBYXJodXMgVW5pdmVyc2l0eSwgQWFyaHVzLCBE
ZW5tYXJrLiYjeEQ7RGVwYXJ0bWVudCBvZiBBbGNvaG9sLCBUb2JhY2NvIGFuZCBEcnVncywgTm9y
d2VnaWFuIEluc3RpdHV0ZSBvZiBQdWJsaWMgSGVhbHRoLCBPc2xvLCBOb3J3YXkuJiN4RDtEZXBh
cnRtZW50IG9mIENsaW5pY2FsIE5ldXJvc2NpZW5jZSwgS2Fyb2xpbnNrYSBJbnN0aXR1dGV0LCBT
dG9ja2hvbG0sIFN3ZWRlbi48L2F1dGgtYWRkcmVzcz48dGl0bGVzPjx0aXRsZT5Db21tb25seSBy
ZXBvcnRlZCBuZWdhdGl2ZSBleHBlcmllbmNlcyBvbiBzb2NpYWwgbWVkaWEgYXJlIGFzc29jaWF0
ZWQgd2l0aCBwb29yIG1lbnRhbCBoZWFsdGggYW5kIHdlbGwtYmVpbmcgYW1vbmcgYWRvbGVzY2Vu
dHM6IHJlc3VsdHMgZnJvbSB0aGUgJnF1b3Q7TGlmZU9uU29NZSZxdW90Oy1zdHVkeTwvdGl0bGU+
PHNlY29uZGFyeS10aXRsZT5Gcm9udCBQdWJsaWMgSGVhbHRoPC9zZWNvbmRhcnktdGl0bGU+PC90
aXRsZXM+PHBlcmlvZGljYWw+PGZ1bGwtdGl0bGU+RnJvbnQgUHVibGljIEhlYWx0aDwvZnVsbC10
aXRsZT48L3BlcmlvZGljYWw+PHBhZ2VzPjExOTI3ODg8L3BhZ2VzPjx2b2x1bWU+MTE8L3ZvbHVt
ZT48ZWRpdGlvbj4yMDIzMDYwMjwvZWRpdGlvbj48a2V5d29yZHM+PGtleXdvcmQ+SHVtYW5zPC9r
ZXl3b3JkPjxrZXl3b3JkPkFkb2xlc2NlbnQ8L2tleXdvcmQ+PGtleXdvcmQ+RmVtYWxlPC9rZXl3
b3JkPjxrZXl3b3JkPk1hbGU8L2tleXdvcmQ+PGtleXdvcmQ+Kk1lbnRhbCBIZWFsdGg8L2tleXdv
cmQ+PGtleXdvcmQ+KlNvY2lhbCBNZWRpYTwva2V5d29yZD48a2V5d29yZD5BbnhpZXR5L2VwaWRl
bWlvbG9neS9wc3ljaG9sb2d5PC9rZXl3b3JkPjxrZXl3b3JkPkFueGlldHkgRGlzb3JkZXJzPC9r
ZXl3b3JkPjxrZXl3b3JkPlN1cnZleXMgYW5kIFF1ZXN0aW9ubmFpcmVzPC9rZXl3b3JkPjxrZXl3
b3JkPmFkb2xlc2NlbnRzPC9rZXl3b3JkPjxrZXl3b3JkPmN5YmVydmljdGltaXphdGlvbjwva2V5
d29yZD48a2V5d29yZD5tZW50YWwgaGVhbHRoPC9rZXl3b3JkPjxrZXl3b3JkPm5lZ2F0aXZlIGV4
cGVyaWVuY2VzPC9rZXl3b3JkPjxrZXl3b3JkPnNvY2lhbCBtZWRpYTwva2V5d29yZD48L2tleXdv
cmRzPjxkYXRlcz48eWVhcj4yMDIzPC95ZWFyPjwvZGF0ZXM+PGlzYm4+MjI5Ni0yNTY1PC9pc2Ju
PjxhY2Nlc3Npb24tbnVtPjM3MzMzNTIwPC9hY2Nlc3Npb24tbnVtPjx1cmxzPjwvdXJscz48Y3Vz
dG9tMT5UaGUgYXV0aG9ycyBkZWNsYXJlIHRoYXQgdGhlIHJlc2VhcmNoIHdhcyBjb25kdWN0ZWQg
aW4gdGhlIGFic2VuY2Ugb2YgYW55IGNvbW1lcmNpYWwgb3IgZmluYW5jaWFsIHJlbGF0aW9uc2hp
cHMgdGhhdCBjb3VsZCBiZSBjb25zdHJ1ZWQgYXMgYSBwb3RlbnRpYWwgY29uZmxpY3Qgb2YgaW50
ZXJlc3QuPC9jdXN0b20xPjxjdXN0b20yPlBNQzEwMjcyNTc3PC9jdXN0b20yPjxlbGVjdHJvbmlj
LXJlc291cmNlLW51bT4xMC4zMzg5L2ZwdWJoLjIwMjMuMTE5Mjc4ODwvZWxlY3Ryb25pYy1yZXNv
dXJjZS1udW0+PHJlbW90ZS1kYXRhYmFzZS1wcm92aWRlcj5OTE08L3JlbW90ZS1kYXRhYmFzZS1w
cm92aWRlcj48bGFuZ3VhZ2U+ZW5nPC9sYW5ndWFnZT48L3JlY29yZD48L0NpdGU+PENpdGU+PEF1
dGhvcj5Ta29nZW48L0F1dGhvcj48WWVhcj4yMDIzPC9ZZWFyPjxSZWNOdW0+ODQ8L1JlY051bT48
cmVjb3JkPjxyZWMtbnVtYmVyPjg0PC9yZWMtbnVtYmVyPjxmb3JlaWduLWtleXM+PGtleSBhcHA9
IkVOIiBkYi1pZD0idmRkZjJlOWVxdmR0cnlld2Z3dHh2NWFydHYyc3d4cHAwdjlyIiB0aW1lc3Rh
bXA9IjE3MjQ3ODkzODciPjg0PC9rZXk+PC9mb3JlaWduLWtleXM+PHJlZi10eXBlIG5hbWU9Ikpv
dXJuYWwgQXJ0aWNsZSI+MTc8L3JlZi10eXBlPjxjb250cmlidXRvcnM+PGF1dGhvcnM+PGF1dGhv
cj5Ta29nZW4sIEouIEMuPC9hdXRob3I+PGF1dGhvcj5BbmRlcnNlbiwgQS4gSS4gTy48L2F1dGhv
cj48YXV0aG9yPkZpbnNlcsOlcywgVC4gUi48L2F1dGhvcj48YXV0aG9yPlJhbmdhbmF0aCwgUC48
L2F1dGhvcj48YXV0aG9yPkJydW5ib3JnLCBHLiBTLjwvYXV0aG9yPjxhdXRob3I+SGpldGxhbmQs
IEcuIEouPC9hdXRob3I+PC9hdXRob3JzPjwvY29udHJpYnV0b3JzPjxhdXRoLWFkZHJlc3M+RGVw
YXJ0bWVudCBvZiBIZWFsdGggUHJvbW90aW9uLCBOb3J3ZWdpYW4gSW5zdGl0dXRlIG9mIFB1Ymxp
YyBIZWFsdGgsIEJlcmdlbiwgTm9yd2F5LiYjeEQ7Q2VudHJlIGZvciBFdmFsdWF0aW9uIG9mIFB1
YmxpYyBIZWFsdGggTWVhc3VyZXMsIE5vcndlZ2lhbiBJbnN0aXR1dGUgb2YgUHVibGljIEhlYWx0
aCwgT3NsbywgTm9yd2F5LiYjeEQ7QWxjb2hvbCBhbmQgRHJ1ZyBSZXNlYXJjaCBXZXN0ZXJuIE5v
cndheSwgU3RhdmFuZ2VyIFVuaXZlcnNpdHkgSG9zcGl0YWwsIFN0YXZhbmdlciwgTm9yd2F5LiYj
eEQ7RGVwYXJ0bWVudCBvZiBQc3ljaG9zb2NpYWwgU2NpZW5jZSwgVW5pdmVyc2l0eSBvZiBCZXJn
ZW4sIEJlcmdlbiwgTm9yd2F5LiYjeEQ7Q2VudGVyIGZvciBBbGNvaG9sIGFuZCBEcnVnIFJlc2Vh
cmNoLCBBYXJodXMgVW5pdmVyc2l0eSwgQWFyaHVzLCBEZW5tYXJrLiYjeEQ7RGVwYXJ0bWVudCBv
ZiBBbGNvaG9sLCBUb2JhY2NvIGFuZCBEcnVncywgTm9yd2VnaWFuIEluc3RpdHV0ZSBvZiBQdWJs
aWMgSGVhbHRoLCBPc2xvLCBOb3J3YXkuJiN4RDtEZXBhcnRtZW50IG9mIENsaW5pY2FsIE5ldXJv
c2NpZW5jZSwgS2Fyb2xpbnNrYSBJbnN0aXR1dGV0LCBTdG9ja2hvbG0sIFN3ZWRlbi48L2F1dGgt
YWRkcmVzcz48dGl0bGVzPjx0aXRsZT5Db21tb25seSByZXBvcnRlZCBuZWdhdGl2ZSBleHBlcmll
bmNlcyBvbiBzb2NpYWwgbWVkaWEgYXJlIGFzc29jaWF0ZWQgd2l0aCBwb29yIG1lbnRhbCBoZWFs
dGggYW5kIHdlbGwtYmVpbmcgYW1vbmcgYWRvbGVzY2VudHM6IHJlc3VsdHMgZnJvbSB0aGUgJnF1
b3Q7TGlmZU9uU29NZSZxdW90Oy1zdHVkeTwvdGl0bGU+PHNlY29uZGFyeS10aXRsZT5Gcm9udCBQ
dWJsaWMgSGVhbHRoPC9zZWNvbmRhcnktdGl0bGU+PC90aXRsZXM+PHBlcmlvZGljYWw+PGZ1bGwt
dGl0bGU+RnJvbnQgUHVibGljIEhlYWx0aDwvZnVsbC10aXRsZT48L3BlcmlvZGljYWw+PHBhZ2Vz
PjExOTI3ODg8L3BhZ2VzPjx2b2x1bWU+MTE8L3ZvbHVtZT48ZWRpdGlvbj4yMDIzMDYwMjwvZWRp
dGlvbj48a2V5d29yZHM+PGtleXdvcmQ+SHVtYW5zPC9rZXl3b3JkPjxrZXl3b3JkPkFkb2xlc2Nl
bnQ8L2tleXdvcmQ+PGtleXdvcmQ+RmVtYWxlPC9rZXl3b3JkPjxrZXl3b3JkPk1hbGU8L2tleXdv
cmQ+PGtleXdvcmQ+Kk1lbnRhbCBIZWFsdGg8L2tleXdvcmQ+PGtleXdvcmQ+KlNvY2lhbCBNZWRp
YTwva2V5d29yZD48a2V5d29yZD5BbnhpZXR5L2VwaWRlbWlvbG9neS9wc3ljaG9sb2d5PC9rZXl3
b3JkPjxrZXl3b3JkPkFueGlldHkgRGlzb3JkZXJzPC9rZXl3b3JkPjxrZXl3b3JkPlN1cnZleXMg
YW5kIFF1ZXN0aW9ubmFpcmVzPC9rZXl3b3JkPjxrZXl3b3JkPmFkb2xlc2NlbnRzPC9rZXl3b3Jk
PjxrZXl3b3JkPmN5YmVydmljdGltaXphdGlvbjwva2V5d29yZD48a2V5d29yZD5tZW50YWwgaGVh
bHRoPC9rZXl3b3JkPjxrZXl3b3JkPm5lZ2F0aXZlIGV4cGVyaWVuY2VzPC9rZXl3b3JkPjxrZXl3
b3JkPnNvY2lhbCBtZWRpYTwva2V5d29yZD48L2tleXdvcmRzPjxkYXRlcz48eWVhcj4yMDIzPC95
ZWFyPjwvZGF0ZXM+PGlzYm4+MjI5Ni0yNTY1PC9pc2JuPjxhY2Nlc3Npb24tbnVtPjM3MzMzNTIw
PC9hY2Nlc3Npb24tbnVtPjx1cmxzPjwvdXJscz48Y3VzdG9tMT5UaGUgYXV0aG9ycyBkZWNsYXJl
IHRoYXQgdGhlIHJlc2VhcmNoIHdhcyBjb25kdWN0ZWQgaW4gdGhlIGFic2VuY2Ugb2YgYW55IGNv
bW1lcmNpYWwgb3IgZmluYW5jaWFsIHJlbGF0aW9uc2hpcHMgdGhhdCBjb3VsZCBiZSBjb25zdHJ1
ZWQgYXMgYSBwb3RlbnRpYWwgY29uZmxpY3Qgb2YgaW50ZXJlc3QuPC9jdXN0b20xPjxjdXN0b20y
PlBNQzEwMjcyNTc3PC9jdXN0b20yPjxlbGVjdHJvbmljLXJlc291cmNlLW51bT4xMC4zMzg5L2Zw
dWJoLjIwMjMuMTE5Mjc4ODwvZWxlY3Ryb25pYy1yZXNvdXJjZS1udW0+PHJlbW90ZS1kYXRhYmFz
ZS1wcm92aWRlcj5OTE08L3JlbW90ZS1kYXRhYmFzZS1wcm92aWRlcj48bGFuZ3VhZ2U+ZW5nPC9s
YW5ndWFnZT48L3JlY29yZD48L0NpdGU+PC9FbmROb3RlPn==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Ta29nZW48L0F1dGhvcj48WWVhcj4yMDIzPC9ZZWFyPjxS
ZWNOdW0+ODQ8L1JlY051bT48RGlzcGxheVRleHQ+PHN0eWxlIGZhY2U9InN1cGVyc2NyaXB0Ij45
NTwvc3R5bGU+PC9EaXNwbGF5VGV4dD48cmVjb3JkPjxyZWMtbnVtYmVyPjg0PC9yZWMtbnVtYmVy
Pjxmb3JlaWduLWtleXM+PGtleSBhcHA9IkVOIiBkYi1pZD0idmRkZjJlOWVxdmR0cnlld2Z3dHh2
NWFydHYyc3d4cHAwdjlyIiB0aW1lc3RhbXA9IjE3MjQ3ODkzODciPjg0PC9rZXk+PC9mb3JlaWdu
LWtleXM+PHJlZi10eXBlIG5hbWU9IkpvdXJuYWwgQXJ0aWNsZSI+MTc8L3JlZi10eXBlPjxjb250
cmlidXRvcnM+PGF1dGhvcnM+PGF1dGhvcj5Ta29nZW4sIEouIEMuPC9hdXRob3I+PGF1dGhvcj5B
bmRlcnNlbiwgQS4gSS4gTy48L2F1dGhvcj48YXV0aG9yPkZpbnNlcsOlcywgVC4gUi48L2F1dGhv
cj48YXV0aG9yPlJhbmdhbmF0aCwgUC48L2F1dGhvcj48YXV0aG9yPkJydW5ib3JnLCBHLiBTLjwv
YXV0aG9yPjxhdXRob3I+SGpldGxhbmQsIEcuIEouPC9hdXRob3I+PC9hdXRob3JzPjwvY29udHJp
YnV0b3JzPjxhdXRoLWFkZHJlc3M+RGVwYXJ0bWVudCBvZiBIZWFsdGggUHJvbW90aW9uLCBOb3J3
ZWdpYW4gSW5zdGl0dXRlIG9mIFB1YmxpYyBIZWFsdGgsIEJlcmdlbiwgTm9yd2F5LiYjeEQ7Q2Vu
dHJlIGZvciBFdmFsdWF0aW9uIG9mIFB1YmxpYyBIZWFsdGggTWVhc3VyZXMsIE5vcndlZ2lhbiBJ
bnN0aXR1dGUgb2YgUHVibGljIEhlYWx0aCwgT3NsbywgTm9yd2F5LiYjeEQ7QWxjb2hvbCBhbmQg
RHJ1ZyBSZXNlYXJjaCBXZXN0ZXJuIE5vcndheSwgU3RhdmFuZ2VyIFVuaXZlcnNpdHkgSG9zcGl0
YWwsIFN0YXZhbmdlciwgTm9yd2F5LiYjeEQ7RGVwYXJ0bWVudCBvZiBQc3ljaG9zb2NpYWwgU2Np
ZW5jZSwgVW5pdmVyc2l0eSBvZiBCZXJnZW4sIEJlcmdlbiwgTm9yd2F5LiYjeEQ7Q2VudGVyIGZv
ciBBbGNvaG9sIGFuZCBEcnVnIFJlc2VhcmNoLCBBYXJodXMgVW5pdmVyc2l0eSwgQWFyaHVzLCBE
ZW5tYXJrLiYjeEQ7RGVwYXJ0bWVudCBvZiBBbGNvaG9sLCBUb2JhY2NvIGFuZCBEcnVncywgTm9y
d2VnaWFuIEluc3RpdHV0ZSBvZiBQdWJsaWMgSGVhbHRoLCBPc2xvLCBOb3J3YXkuJiN4RDtEZXBh
cnRtZW50IG9mIENsaW5pY2FsIE5ldXJvc2NpZW5jZSwgS2Fyb2xpbnNrYSBJbnN0aXR1dGV0LCBT
dG9ja2hvbG0sIFN3ZWRlbi48L2F1dGgtYWRkcmVzcz48dGl0bGVzPjx0aXRsZT5Db21tb25seSBy
ZXBvcnRlZCBuZWdhdGl2ZSBleHBlcmllbmNlcyBvbiBzb2NpYWwgbWVkaWEgYXJlIGFzc29jaWF0
ZWQgd2l0aCBwb29yIG1lbnRhbCBoZWFsdGggYW5kIHdlbGwtYmVpbmcgYW1vbmcgYWRvbGVzY2Vu
dHM6IHJlc3VsdHMgZnJvbSB0aGUgJnF1b3Q7TGlmZU9uU29NZSZxdW90Oy1zdHVkeTwvdGl0bGU+
PHNlY29uZGFyeS10aXRsZT5Gcm9udCBQdWJsaWMgSGVhbHRoPC9zZWNvbmRhcnktdGl0bGU+PC90
aXRsZXM+PHBlcmlvZGljYWw+PGZ1bGwtdGl0bGU+RnJvbnQgUHVibGljIEhlYWx0aDwvZnVsbC10
aXRsZT48L3BlcmlvZGljYWw+PHBhZ2VzPjExOTI3ODg8L3BhZ2VzPjx2b2x1bWU+MTE8L3ZvbHVt
ZT48ZWRpdGlvbj4yMDIzMDYwMjwvZWRpdGlvbj48a2V5d29yZHM+PGtleXdvcmQ+SHVtYW5zPC9r
ZXl3b3JkPjxrZXl3b3JkPkFkb2xlc2NlbnQ8L2tleXdvcmQ+PGtleXdvcmQ+RmVtYWxlPC9rZXl3
b3JkPjxrZXl3b3JkPk1hbGU8L2tleXdvcmQ+PGtleXdvcmQ+Kk1lbnRhbCBIZWFsdGg8L2tleXdv
cmQ+PGtleXdvcmQ+KlNvY2lhbCBNZWRpYTwva2V5d29yZD48a2V5d29yZD5BbnhpZXR5L2VwaWRl
bWlvbG9neS9wc3ljaG9sb2d5PC9rZXl3b3JkPjxrZXl3b3JkPkFueGlldHkgRGlzb3JkZXJzPC9r
ZXl3b3JkPjxrZXl3b3JkPlN1cnZleXMgYW5kIFF1ZXN0aW9ubmFpcmVzPC9rZXl3b3JkPjxrZXl3
b3JkPmFkb2xlc2NlbnRzPC9rZXl3b3JkPjxrZXl3b3JkPmN5YmVydmljdGltaXphdGlvbjwva2V5
d29yZD48a2V5d29yZD5tZW50YWwgaGVhbHRoPC9rZXl3b3JkPjxrZXl3b3JkPm5lZ2F0aXZlIGV4
cGVyaWVuY2VzPC9rZXl3b3JkPjxrZXl3b3JkPnNvY2lhbCBtZWRpYTwva2V5d29yZD48L2tleXdv
cmRzPjxkYXRlcz48eWVhcj4yMDIzPC95ZWFyPjwvZGF0ZXM+PGlzYm4+MjI5Ni0yNTY1PC9pc2Ju
PjxhY2Nlc3Npb24tbnVtPjM3MzMzNTIwPC9hY2Nlc3Npb24tbnVtPjx1cmxzPjwvdXJscz48Y3Vz
dG9tMT5UaGUgYXV0aG9ycyBkZWNsYXJlIHRoYXQgdGhlIHJlc2VhcmNoIHdhcyBjb25kdWN0ZWQg
aW4gdGhlIGFic2VuY2Ugb2YgYW55IGNvbW1lcmNpYWwgb3IgZmluYW5jaWFsIHJlbGF0aW9uc2hp
cHMgdGhhdCBjb3VsZCBiZSBjb25zdHJ1ZWQgYXMgYSBwb3RlbnRpYWwgY29uZmxpY3Qgb2YgaW50
ZXJlc3QuPC9jdXN0b20xPjxjdXN0b20yPlBNQzEwMjcyNTc3PC9jdXN0b20yPjxlbGVjdHJvbmlj
LXJlc291cmNlLW51bT4xMC4zMzg5L2ZwdWJoLjIwMjMuMTE5Mjc4ODwvZWxlY3Ryb25pYy1yZXNv
dXJjZS1udW0+PHJlbW90ZS1kYXRhYmFzZS1wcm92aWRlcj5OTE08L3JlbW90ZS1kYXRhYmFzZS1w
cm92aWRlcj48bGFuZ3VhZ2U+ZW5nPC9sYW5ndWFnZT48L3JlY29yZD48L0NpdGU+PENpdGU+PEF1
dGhvcj5Ta29nZW48L0F1dGhvcj48WWVhcj4yMDIzPC9ZZWFyPjxSZWNOdW0+ODQ8L1JlY051bT48
cmVjb3JkPjxyZWMtbnVtYmVyPjg0PC9yZWMtbnVtYmVyPjxmb3JlaWduLWtleXM+PGtleSBhcHA9
IkVOIiBkYi1pZD0idmRkZjJlOWVxdmR0cnlld2Z3dHh2NWFydHYyc3d4cHAwdjlyIiB0aW1lc3Rh
bXA9IjE3MjQ3ODkzODciPjg0PC9rZXk+PC9mb3JlaWduLWtleXM+PHJlZi10eXBlIG5hbWU9Ikpv
dXJuYWwgQXJ0aWNsZSI+MTc8L3JlZi10eXBlPjxjb250cmlidXRvcnM+PGF1dGhvcnM+PGF1dGhv
cj5Ta29nZW4sIEouIEMuPC9hdXRob3I+PGF1dGhvcj5BbmRlcnNlbiwgQS4gSS4gTy48L2F1dGhv
cj48YXV0aG9yPkZpbnNlcsOlcywgVC4gUi48L2F1dGhvcj48YXV0aG9yPlJhbmdhbmF0aCwgUC48
L2F1dGhvcj48YXV0aG9yPkJydW5ib3JnLCBHLiBTLjwvYXV0aG9yPjxhdXRob3I+SGpldGxhbmQs
IEcuIEouPC9hdXRob3I+PC9hdXRob3JzPjwvY29udHJpYnV0b3JzPjxhdXRoLWFkZHJlc3M+RGVw
YXJ0bWVudCBvZiBIZWFsdGggUHJvbW90aW9uLCBOb3J3ZWdpYW4gSW5zdGl0dXRlIG9mIFB1Ymxp
YyBIZWFsdGgsIEJlcmdlbiwgTm9yd2F5LiYjeEQ7Q2VudHJlIGZvciBFdmFsdWF0aW9uIG9mIFB1
YmxpYyBIZWFsdGggTWVhc3VyZXMsIE5vcndlZ2lhbiBJbnN0aXR1dGUgb2YgUHVibGljIEhlYWx0
aCwgT3NsbywgTm9yd2F5LiYjeEQ7QWxjb2hvbCBhbmQgRHJ1ZyBSZXNlYXJjaCBXZXN0ZXJuIE5v
cndheSwgU3RhdmFuZ2VyIFVuaXZlcnNpdHkgSG9zcGl0YWwsIFN0YXZhbmdlciwgTm9yd2F5LiYj
eEQ7RGVwYXJ0bWVudCBvZiBQc3ljaG9zb2NpYWwgU2NpZW5jZSwgVW5pdmVyc2l0eSBvZiBCZXJn
ZW4sIEJlcmdlbiwgTm9yd2F5LiYjeEQ7Q2VudGVyIGZvciBBbGNvaG9sIGFuZCBEcnVnIFJlc2Vh
cmNoLCBBYXJodXMgVW5pdmVyc2l0eSwgQWFyaHVzLCBEZW5tYXJrLiYjeEQ7RGVwYXJ0bWVudCBv
ZiBBbGNvaG9sLCBUb2JhY2NvIGFuZCBEcnVncywgTm9yd2VnaWFuIEluc3RpdHV0ZSBvZiBQdWJs
aWMgSGVhbHRoLCBPc2xvLCBOb3J3YXkuJiN4RDtEZXBhcnRtZW50IG9mIENsaW5pY2FsIE5ldXJv
c2NpZW5jZSwgS2Fyb2xpbnNrYSBJbnN0aXR1dGV0LCBTdG9ja2hvbG0sIFN3ZWRlbi48L2F1dGgt
YWRkcmVzcz48dGl0bGVzPjx0aXRsZT5Db21tb25seSByZXBvcnRlZCBuZWdhdGl2ZSBleHBlcmll
bmNlcyBvbiBzb2NpYWwgbWVkaWEgYXJlIGFzc29jaWF0ZWQgd2l0aCBwb29yIG1lbnRhbCBoZWFs
dGggYW5kIHdlbGwtYmVpbmcgYW1vbmcgYWRvbGVzY2VudHM6IHJlc3VsdHMgZnJvbSB0aGUgJnF1
b3Q7TGlmZU9uU29NZSZxdW90Oy1zdHVkeTwvdGl0bGU+PHNlY29uZGFyeS10aXRsZT5Gcm9udCBQ
dWJsaWMgSGVhbHRoPC9zZWNvbmRhcnktdGl0bGU+PC90aXRsZXM+PHBlcmlvZGljYWw+PGZ1bGwt
dGl0bGU+RnJvbnQgUHVibGljIEhlYWx0aDwvZnVsbC10aXRsZT48L3BlcmlvZGljYWw+PHBhZ2Vz
PjExOTI3ODg8L3BhZ2VzPjx2b2x1bWU+MTE8L3ZvbHVtZT48ZWRpdGlvbj4yMDIzMDYwMjwvZWRp
dGlvbj48a2V5d29yZHM+PGtleXdvcmQ+SHVtYW5zPC9rZXl3b3JkPjxrZXl3b3JkPkFkb2xlc2Nl
bnQ8L2tleXdvcmQ+PGtleXdvcmQ+RmVtYWxlPC9rZXl3b3JkPjxrZXl3b3JkPk1hbGU8L2tleXdv
cmQ+PGtleXdvcmQ+Kk1lbnRhbCBIZWFsdGg8L2tleXdvcmQ+PGtleXdvcmQ+KlNvY2lhbCBNZWRp
YTwva2V5d29yZD48a2V5d29yZD5BbnhpZXR5L2VwaWRlbWlvbG9neS9wc3ljaG9sb2d5PC9rZXl3
b3JkPjxrZXl3b3JkPkFueGlldHkgRGlzb3JkZXJzPC9rZXl3b3JkPjxrZXl3b3JkPlN1cnZleXMg
YW5kIFF1ZXN0aW9ubmFpcmVzPC9rZXl3b3JkPjxrZXl3b3JkPmFkb2xlc2NlbnRzPC9rZXl3b3Jk
PjxrZXl3b3JkPmN5YmVydmljdGltaXphdGlvbjwva2V5d29yZD48a2V5d29yZD5tZW50YWwgaGVh
bHRoPC9rZXl3b3JkPjxrZXl3b3JkPm5lZ2F0aXZlIGV4cGVyaWVuY2VzPC9rZXl3b3JkPjxrZXl3
b3JkPnNvY2lhbCBtZWRpYTwva2V5d29yZD48L2tleXdvcmRzPjxkYXRlcz48eWVhcj4yMDIzPC95
ZWFyPjwvZGF0ZXM+PGlzYm4+MjI5Ni0yNTY1PC9pc2JuPjxhY2Nlc3Npb24tbnVtPjM3MzMzNTIw
PC9hY2Nlc3Npb24tbnVtPjx1cmxzPjwvdXJscz48Y3VzdG9tMT5UaGUgYXV0aG9ycyBkZWNsYXJl
IHRoYXQgdGhlIHJlc2VhcmNoIHdhcyBjb25kdWN0ZWQgaW4gdGhlIGFic2VuY2Ugb2YgYW55IGNv
bW1lcmNpYWwgb3IgZmluYW5jaWFsIHJlbGF0aW9uc2hpcHMgdGhhdCBjb3VsZCBiZSBjb25zdHJ1
ZWQgYXMgYSBwb3RlbnRpYWwgY29uZmxpY3Qgb2YgaW50ZXJlc3QuPC9jdXN0b20xPjxjdXN0b20y
PlBNQzEwMjcyNTc3PC9jdXN0b20yPjxlbGVjdHJvbmljLXJlc291cmNlLW51bT4xMC4zMzg5L2Zw
dWJoLjIwMjMuMTE5Mjc4ODwvZWxlY3Ryb25pYy1yZXNvdXJjZS1udW0+PHJlbW90ZS1kYXRhYmFz
ZS1wcm92aWRlcj5OTE08L3JlbW90ZS1kYXRhYmFzZS1wcm92aWRlcj48bGFuZ3VhZ2U+ZW5nPC9s
YW5ndWFnZT48L3JlY29yZD48L0NpdGU+PC9FbmROb3RlPn==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95</w:t>
            </w:r>
            <w:r w:rsidRPr="0018643F">
              <w:rPr>
                <w:rFonts w:ascii="Times New Roman" w:hAnsi="Times New Roman" w:cs="Times New Roman"/>
              </w:rPr>
              <w:fldChar w:fldCharType="end"/>
            </w:r>
          </w:p>
        </w:tc>
      </w:tr>
      <w:tr w:rsidR="002E3059" w:rsidRPr="0018643F" w14:paraId="30277B7C" w14:textId="77777777" w:rsidTr="00230E8C">
        <w:trPr>
          <w:trHeight w:val="300"/>
        </w:trPr>
        <w:tc>
          <w:tcPr>
            <w:tcW w:w="3300" w:type="dxa"/>
          </w:tcPr>
          <w:p w14:paraId="47475724" w14:textId="77777777" w:rsidR="002E3059" w:rsidRPr="0018643F" w:rsidRDefault="002E3059" w:rsidP="00230E8C">
            <w:pPr>
              <w:rPr>
                <w:rFonts w:ascii="Times New Roman" w:hAnsi="Times New Roman" w:cs="Times New Roman"/>
              </w:rPr>
            </w:pPr>
            <w:r w:rsidRPr="0018643F">
              <w:rPr>
                <w:rFonts w:ascii="Times New Roman" w:hAnsi="Times New Roman" w:cs="Times New Roman"/>
              </w:rPr>
              <w:t>Tone of interactions</w:t>
            </w:r>
          </w:p>
        </w:tc>
        <w:tc>
          <w:tcPr>
            <w:tcW w:w="6697" w:type="dxa"/>
          </w:tcPr>
          <w:p w14:paraId="16E6DDF7" w14:textId="77777777" w:rsidR="002E3059" w:rsidRPr="0018643F" w:rsidRDefault="002E3059" w:rsidP="00230E8C">
            <w:pPr>
              <w:rPr>
                <w:rFonts w:ascii="Times New Roman" w:hAnsi="Times New Roman" w:cs="Times New Roman"/>
              </w:rPr>
            </w:pPr>
            <w:r w:rsidRPr="0018643F">
              <w:rPr>
                <w:rFonts w:ascii="Times New Roman" w:hAnsi="Times New Roman" w:cs="Times New Roman"/>
              </w:rPr>
              <w:t>Non-validated questions designed to assess whether interactions on SM are positive or negative</w:t>
            </w:r>
          </w:p>
        </w:tc>
        <w:tc>
          <w:tcPr>
            <w:tcW w:w="2953" w:type="dxa"/>
          </w:tcPr>
          <w:p w14:paraId="31DE170F" w14:textId="2CDBF1EC" w:rsidR="002E3059" w:rsidRPr="0018643F" w:rsidRDefault="002E3059" w:rsidP="00230E8C">
            <w:pPr>
              <w:rPr>
                <w:rFonts w:ascii="Times New Roman" w:hAnsi="Times New Roman" w:cs="Times New Roman"/>
              </w:rPr>
            </w:pPr>
            <w:r w:rsidRPr="0018643F">
              <w:rPr>
                <w:rFonts w:ascii="Times New Roman" w:hAnsi="Times New Roman" w:cs="Times New Roman"/>
              </w:rPr>
              <w:fldChar w:fldCharType="begin">
                <w:fldData xml:space="preserve">PEVuZE5vdGU+PENpdGU+PEF1dGhvcj5WYWxrZW5idXJnPC9BdXRob3I+PFllYXI+MjAwNjwvWWVh
cj48UmVjTnVtPjM0PC9SZWNOdW0+PERpc3BsYXlUZXh0PjxzdHlsZSBmYWNlPSJzdXBlcnNjcmlw
dCI+NDgsODg8L3N0eWxlPjwvRGlzcGxheVRleHQ+PHJlY29yZD48cmVjLW51bWJlcj4zNDwvcmVj
LW51bWJlcj48Zm9yZWlnbi1rZXlzPjxrZXkgYXBwPSJFTiIgZGItaWQ9InZkZGYyZTllcXZkdHJ5
ZXdmd3R4djVhcnR2MnN3eHBwMHY5ciIgdGltZXN0YW1wPSIxNzIyODg1NzA3Ij4zNDwva2V5Pjwv
Zm9yZWlnbi1rZXlzPjxyZWYtdHlwZSBuYW1lPSJKb3VybmFsIEFydGljbGUiPjE3PC9yZWYtdHlw
ZT48Y29udHJpYnV0b3JzPjxhdXRob3JzPjxhdXRob3I+VmFsa2VuYnVyZywgUC4gTS48L2F1dGhv
cj48YXV0aG9yPlBldGVyLCBKLjwvYXV0aG9yPjxhdXRob3I+U2Nob3V0ZW4sIEEuIFAuPC9hdXRo
b3I+PC9hdXRob3JzPjwvY29udHJpYnV0b3JzPjxhdXRoLWFkZHJlc3M+QW1zdGVyZGFtIFNjaG9v
bCBvZiBDb21tdW5pY2F0aW9ucyBSZXNlYXJjaCAoQVNDb1IpLCBVbml2ZXJzaXR5IG9mIEFtc3Rl
cmRhbSwgQW1zdGVyZGFtLCBUaGUgTmV0aGVybGFuZHMuIHAubS52YWxrZW5idXJnQHV2YS5ubDwv
YXV0aC1hZGRyZXNzPjx0aXRsZXM+PHRpdGxlPkZyaWVuZCBuZXR3b3JraW5nIHNpdGVzIGFuZCB0
aGVpciByZWxhdGlvbnNoaXAgdG8gYWRvbGVzY2VudHMmYXBvczsgd2VsbC1iZWluZyBhbmQgc29j
aWFsIHNlbGYtZXN0ZWVtPC90aXRsZT48c2Vjb25kYXJ5LXRpdGxlPkN5YmVycHN5Y2hvbCBCZWhh
djwvc2Vjb25kYXJ5LXRpdGxlPjwvdGl0bGVzPjxwYWdlcz41ODQtOTA8L3BhZ2VzPjx2b2x1bWU+
OTwvdm9sdW1lPjxudW1iZXI+NTwvbnVtYmVyPjxrZXl3b3Jkcz48a2V5d29yZD5BZG9sZXNjZW50
PC9rZXl3b3JkPjxrZXl3b3JkPkNoaWxkPC9rZXl3b3JkPjxrZXl3b3JkPipDb21tdW5pY2F0aW9u
PC9rZXl3b3JkPjxrZXl3b3JkPkRhdGEgQ29sbGVjdGlvbjwva2V5d29yZD48a2V5d29yZD5GZW1h
bGU8L2tleXdvcmQ+PGtleXdvcmQ+RnJpZW5kcy8qcHN5Y2hvbG9neTwva2V5d29yZD48a2V5d29y
ZD5IdW1hbnM8L2tleXdvcmQ+PGtleXdvcmQ+KkludGVybmV0PC9rZXl3b3JkPjxrZXl3b3JkPklu
dGVycGVyc29uYWwgUmVsYXRpb25zPC9rZXl3b3JkPjxrZXl3b3JkPk1hbGU8L2tleXdvcmQ+PGtl
eXdvcmQ+TmV0aGVybGFuZHM8L2tleXdvcmQ+PGtleXdvcmQ+KlBzeWNob2xvZ3ksIEFkb2xlc2Nl
bnQ8L2tleXdvcmQ+PGtleXdvcmQ+UXVhbGl0eSBvZiBMaWZlLypwc3ljaG9sb2d5PC9rZXl3b3Jk
PjxrZXl3b3JkPlJlaW5mb3JjZW1lbnQsIFNvY2lhbDwva2V5d29yZD48a2V5d29yZD4qU2VsZiBD
b25jZXB0PC9rZXl3b3JkPjwva2V5d29yZHM+PGRhdGVzPjx5ZWFyPjIwMDY8L3llYXI+PHB1Yi1k
YXRlcz48ZGF0ZT5PY3Q8L2RhdGU+PC9wdWItZGF0ZXM+PC9kYXRlcz48aXNibj4xMDk0LTkzMTMg
KFByaW50KSYjeEQ7MTA5NC05MzEzPC9pc2JuPjxhY2Nlc3Npb24tbnVtPjE3MDM0MzI2PC9hY2Nl
c3Npb24tbnVtPjx1cmxzPjwvdXJscz48ZWxlY3Ryb25pYy1yZXNvdXJjZS1udW0+MTAuMTA4OS9j
cGIuMjAwNi45LjU4NDwvZWxlY3Ryb25pYy1yZXNvdXJjZS1udW0+PHJlbW90ZS1kYXRhYmFzZS1w
cm92aWRlcj5OTE08L3JlbW90ZS1kYXRhYmFzZS1wcm92aWRlcj48bGFuZ3VhZ2U+ZW5nPC9sYW5n
dWFnZT48L3JlY29yZD48L0NpdGU+PENpdGU+PEF1dGhvcj5XZW5uaW5nZXI8L0F1dGhvcj48WWVh
cj4yMDE0PC9ZZWFyPjxSZWNOdW0+NDI8L1JlY051bT48cmVjb3JkPjxyZWMtbnVtYmVyPjQyPC9y
ZWMtbnVtYmVyPjxmb3JlaWduLWtleXM+PGtleSBhcHA9IkVOIiBkYi1pZD0idmRkZjJlOWVxdmR0
cnlld2Z3dHh2NWFydHYyc3d4cHAwdjlyIiB0aW1lc3RhbXA9IjE3MjI4ODU5NTUiPjQyPC9rZXk+
PC9mb3JlaWduLWtleXM+PHJlZi10eXBlIG5hbWU9IkJvb2siPjY8L3JlZi10eXBlPjxjb250cmli
dXRvcnM+PGF1dGhvcnM+PGF1dGhvcj5XZW5uaW5nZXIsIEhlbGVuYTwvYXV0aG9yPjxhdXRob3I+
S3Jhc25vdmEsIEhhbm5hPC9hdXRob3I+PGF1dGhvcj5CdXhtYW5uLCBQZXRlcjwvYXV0aG9yPjwv
YXV0aG9ycz48L2NvbnRyaWJ1dG9ycz48dGl0bGVzPjx0aXRsZT5BY3Rpdml0eSBNYXR0ZXJzOiBJ
bnZlc3RpZ2F0aW5nIHRoZSBJbmZsdWVuY2Ugb2YgRmFjZWJvb2sgb24gTGlmZSBTYXRpc2ZhY3Rp
b24gb2YgVGVlbmFnZSBVc2VyczwvdGl0bGU+PGFsdC10aXRsZT5FQ0lTIDIwMTQgUHJvY2VlZGlu
Z3MgLSAyMm5kIEV1cm9wZWFuIENvbmZlcmVuY2Ugb24gSW5mb3JtYXRpb24gU3lzdGVtczwvYWx0
LXRpdGxlPjwvdGl0bGVzPjxkYXRlcz48eWVhcj4yMDE0PC95ZWFyPjwvZGF0ZXM+PHVybHM+PC91
cmxzPjwvcmVjb3JkPjwvQ2l0ZT48L0VuZE5vdGU+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WYWxrZW5idXJnPC9BdXRob3I+PFllYXI+MjAwNjwvWWVh
cj48UmVjTnVtPjM0PC9SZWNOdW0+PERpc3BsYXlUZXh0PjxzdHlsZSBmYWNlPSJzdXBlcnNjcmlw
dCI+NDgsODg8L3N0eWxlPjwvRGlzcGxheVRleHQ+PHJlY29yZD48cmVjLW51bWJlcj4zNDwvcmVj
LW51bWJlcj48Zm9yZWlnbi1rZXlzPjxrZXkgYXBwPSJFTiIgZGItaWQ9InZkZGYyZTllcXZkdHJ5
ZXdmd3R4djVhcnR2MnN3eHBwMHY5ciIgdGltZXN0YW1wPSIxNzIyODg1NzA3Ij4zNDwva2V5Pjwv
Zm9yZWlnbi1rZXlzPjxyZWYtdHlwZSBuYW1lPSJKb3VybmFsIEFydGljbGUiPjE3PC9yZWYtdHlw
ZT48Y29udHJpYnV0b3JzPjxhdXRob3JzPjxhdXRob3I+VmFsa2VuYnVyZywgUC4gTS48L2F1dGhv
cj48YXV0aG9yPlBldGVyLCBKLjwvYXV0aG9yPjxhdXRob3I+U2Nob3V0ZW4sIEEuIFAuPC9hdXRo
b3I+PC9hdXRob3JzPjwvY29udHJpYnV0b3JzPjxhdXRoLWFkZHJlc3M+QW1zdGVyZGFtIFNjaG9v
bCBvZiBDb21tdW5pY2F0aW9ucyBSZXNlYXJjaCAoQVNDb1IpLCBVbml2ZXJzaXR5IG9mIEFtc3Rl
cmRhbSwgQW1zdGVyZGFtLCBUaGUgTmV0aGVybGFuZHMuIHAubS52YWxrZW5idXJnQHV2YS5ubDwv
YXV0aC1hZGRyZXNzPjx0aXRsZXM+PHRpdGxlPkZyaWVuZCBuZXR3b3JraW5nIHNpdGVzIGFuZCB0
aGVpciByZWxhdGlvbnNoaXAgdG8gYWRvbGVzY2VudHMmYXBvczsgd2VsbC1iZWluZyBhbmQgc29j
aWFsIHNlbGYtZXN0ZWVtPC90aXRsZT48c2Vjb25kYXJ5LXRpdGxlPkN5YmVycHN5Y2hvbCBCZWhh
djwvc2Vjb25kYXJ5LXRpdGxlPjwvdGl0bGVzPjxwYWdlcz41ODQtOTA8L3BhZ2VzPjx2b2x1bWU+
OTwvdm9sdW1lPjxudW1iZXI+NTwvbnVtYmVyPjxrZXl3b3Jkcz48a2V5d29yZD5BZG9sZXNjZW50
PC9rZXl3b3JkPjxrZXl3b3JkPkNoaWxkPC9rZXl3b3JkPjxrZXl3b3JkPipDb21tdW5pY2F0aW9u
PC9rZXl3b3JkPjxrZXl3b3JkPkRhdGEgQ29sbGVjdGlvbjwva2V5d29yZD48a2V5d29yZD5GZW1h
bGU8L2tleXdvcmQ+PGtleXdvcmQ+RnJpZW5kcy8qcHN5Y2hvbG9neTwva2V5d29yZD48a2V5d29y
ZD5IdW1hbnM8L2tleXdvcmQ+PGtleXdvcmQ+KkludGVybmV0PC9rZXl3b3JkPjxrZXl3b3JkPklu
dGVycGVyc29uYWwgUmVsYXRpb25zPC9rZXl3b3JkPjxrZXl3b3JkPk1hbGU8L2tleXdvcmQ+PGtl
eXdvcmQ+TmV0aGVybGFuZHM8L2tleXdvcmQ+PGtleXdvcmQ+KlBzeWNob2xvZ3ksIEFkb2xlc2Nl
bnQ8L2tleXdvcmQ+PGtleXdvcmQ+UXVhbGl0eSBvZiBMaWZlLypwc3ljaG9sb2d5PC9rZXl3b3Jk
PjxrZXl3b3JkPlJlaW5mb3JjZW1lbnQsIFNvY2lhbDwva2V5d29yZD48a2V5d29yZD4qU2VsZiBD
b25jZXB0PC9rZXl3b3JkPjwva2V5d29yZHM+PGRhdGVzPjx5ZWFyPjIwMDY8L3llYXI+PHB1Yi1k
YXRlcz48ZGF0ZT5PY3Q8L2RhdGU+PC9wdWItZGF0ZXM+PC9kYXRlcz48aXNibj4xMDk0LTkzMTMg
KFByaW50KSYjeEQ7MTA5NC05MzEzPC9pc2JuPjxhY2Nlc3Npb24tbnVtPjE3MDM0MzI2PC9hY2Nl
c3Npb24tbnVtPjx1cmxzPjwvdXJscz48ZWxlY3Ryb25pYy1yZXNvdXJjZS1udW0+MTAuMTA4OS9j
cGIuMjAwNi45LjU4NDwvZWxlY3Ryb25pYy1yZXNvdXJjZS1udW0+PHJlbW90ZS1kYXRhYmFzZS1w
cm92aWRlcj5OTE08L3JlbW90ZS1kYXRhYmFzZS1wcm92aWRlcj48bGFuZ3VhZ2U+ZW5nPC9sYW5n
dWFnZT48L3JlY29yZD48L0NpdGU+PENpdGU+PEF1dGhvcj5XZW5uaW5nZXI8L0F1dGhvcj48WWVh
cj4yMDE0PC9ZZWFyPjxSZWNOdW0+NDI8L1JlY051bT48cmVjb3JkPjxyZWMtbnVtYmVyPjQyPC9y
ZWMtbnVtYmVyPjxmb3JlaWduLWtleXM+PGtleSBhcHA9IkVOIiBkYi1pZD0idmRkZjJlOWVxdmR0
cnlld2Z3dHh2NWFydHYyc3d4cHAwdjlyIiB0aW1lc3RhbXA9IjE3MjI4ODU5NTUiPjQyPC9rZXk+
PC9mb3JlaWduLWtleXM+PHJlZi10eXBlIG5hbWU9IkJvb2siPjY8L3JlZi10eXBlPjxjb250cmli
dXRvcnM+PGF1dGhvcnM+PGF1dGhvcj5XZW5uaW5nZXIsIEhlbGVuYTwvYXV0aG9yPjxhdXRob3I+
S3Jhc25vdmEsIEhhbm5hPC9hdXRob3I+PGF1dGhvcj5CdXhtYW5uLCBQZXRlcjwvYXV0aG9yPjwv
YXV0aG9ycz48L2NvbnRyaWJ1dG9ycz48dGl0bGVzPjx0aXRsZT5BY3Rpdml0eSBNYXR0ZXJzOiBJ
bnZlc3RpZ2F0aW5nIHRoZSBJbmZsdWVuY2Ugb2YgRmFjZWJvb2sgb24gTGlmZSBTYXRpc2ZhY3Rp
b24gb2YgVGVlbmFnZSBVc2VyczwvdGl0bGU+PGFsdC10aXRsZT5FQ0lTIDIwMTQgUHJvY2VlZGlu
Z3MgLSAyMm5kIEV1cm9wZWFuIENvbmZlcmVuY2Ugb24gSW5mb3JtYXRpb24gU3lzdGVtczwvYWx0
LXRpdGxlPjwvdGl0bGVzPjxkYXRlcz48eWVhcj4yMDE0PC95ZWFyPjwvZGF0ZXM+PHVybHM+PC91
cmxzPjwvcmVjb3JkPjwvQ2l0ZT48L0VuZE5vdGU+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48,88</w:t>
            </w:r>
            <w:r w:rsidRPr="0018643F">
              <w:rPr>
                <w:rFonts w:ascii="Times New Roman" w:hAnsi="Times New Roman" w:cs="Times New Roman"/>
              </w:rPr>
              <w:fldChar w:fldCharType="end"/>
            </w:r>
          </w:p>
        </w:tc>
      </w:tr>
      <w:tr w:rsidR="002E3059" w:rsidRPr="0018643F" w14:paraId="6AE7A867" w14:textId="77777777" w:rsidTr="00230E8C">
        <w:trPr>
          <w:trHeight w:val="300"/>
        </w:trPr>
        <w:tc>
          <w:tcPr>
            <w:tcW w:w="3300" w:type="dxa"/>
            <w:shd w:val="clear" w:color="auto" w:fill="D1D1D1" w:themeFill="background2" w:themeFillShade="E6"/>
          </w:tcPr>
          <w:p w14:paraId="75B90023" w14:textId="77777777" w:rsidR="002E3059" w:rsidRPr="0018643F" w:rsidRDefault="002E3059" w:rsidP="00230E8C">
            <w:pPr>
              <w:rPr>
                <w:rFonts w:ascii="Times New Roman" w:hAnsi="Times New Roman" w:cs="Times New Roman"/>
                <w:b/>
                <w:bCs/>
              </w:rPr>
            </w:pPr>
            <w:r w:rsidRPr="0018643F">
              <w:rPr>
                <w:rFonts w:ascii="Times New Roman" w:hAnsi="Times New Roman" w:cs="Times New Roman"/>
                <w:b/>
                <w:bCs/>
              </w:rPr>
              <w:t xml:space="preserve">Feelings about Social Media </w:t>
            </w:r>
          </w:p>
        </w:tc>
        <w:tc>
          <w:tcPr>
            <w:tcW w:w="6697" w:type="dxa"/>
            <w:shd w:val="clear" w:color="auto" w:fill="D1D1D1" w:themeFill="background2" w:themeFillShade="E6"/>
          </w:tcPr>
          <w:p w14:paraId="5547327A" w14:textId="77777777" w:rsidR="002E3059" w:rsidRPr="0018643F" w:rsidRDefault="002E3059" w:rsidP="00230E8C">
            <w:pPr>
              <w:rPr>
                <w:rFonts w:ascii="Times New Roman" w:hAnsi="Times New Roman" w:cs="Times New Roman"/>
              </w:rPr>
            </w:pPr>
          </w:p>
        </w:tc>
        <w:tc>
          <w:tcPr>
            <w:tcW w:w="2953" w:type="dxa"/>
            <w:shd w:val="clear" w:color="auto" w:fill="D1D1D1" w:themeFill="background2" w:themeFillShade="E6"/>
          </w:tcPr>
          <w:p w14:paraId="27686496" w14:textId="77777777" w:rsidR="002E3059" w:rsidRPr="0018643F" w:rsidRDefault="002E3059" w:rsidP="00230E8C">
            <w:pPr>
              <w:rPr>
                <w:rFonts w:ascii="Times New Roman" w:hAnsi="Times New Roman" w:cs="Times New Roman"/>
              </w:rPr>
            </w:pPr>
          </w:p>
        </w:tc>
      </w:tr>
      <w:tr w:rsidR="002E3059" w:rsidRPr="0018643F" w14:paraId="3E363081" w14:textId="77777777" w:rsidTr="00230E8C">
        <w:trPr>
          <w:trHeight w:val="300"/>
        </w:trPr>
        <w:tc>
          <w:tcPr>
            <w:tcW w:w="3300" w:type="dxa"/>
          </w:tcPr>
          <w:p w14:paraId="5434766C" w14:textId="77777777" w:rsidR="002E3059" w:rsidRPr="0018643F" w:rsidRDefault="002E3059" w:rsidP="00230E8C">
            <w:pPr>
              <w:rPr>
                <w:rFonts w:ascii="Times New Roman" w:hAnsi="Times New Roman" w:cs="Times New Roman"/>
              </w:rPr>
            </w:pPr>
            <w:r w:rsidRPr="0018643F">
              <w:rPr>
                <w:rFonts w:ascii="Times New Roman" w:hAnsi="Times New Roman" w:cs="Times New Roman"/>
              </w:rPr>
              <w:t>Frequency of Having a Negative Feeling from Comparison on Facebook Scale</w:t>
            </w:r>
          </w:p>
        </w:tc>
        <w:tc>
          <w:tcPr>
            <w:tcW w:w="6697" w:type="dxa"/>
          </w:tcPr>
          <w:p w14:paraId="7BAFE293" w14:textId="77777777" w:rsidR="002E3059" w:rsidRPr="0018643F" w:rsidRDefault="002E3059" w:rsidP="00230E8C">
            <w:pPr>
              <w:rPr>
                <w:rFonts w:ascii="Times New Roman" w:hAnsi="Times New Roman" w:cs="Times New Roman"/>
              </w:rPr>
            </w:pPr>
            <w:r w:rsidRPr="0018643F">
              <w:rPr>
                <w:rFonts w:ascii="Times New Roman" w:hAnsi="Times New Roman" w:cs="Times New Roman"/>
              </w:rPr>
              <w:t>Non-validated questions designed to assess how often a person thinks negatively about themselves from comparisons on SM</w:t>
            </w:r>
          </w:p>
        </w:tc>
        <w:tc>
          <w:tcPr>
            <w:tcW w:w="2953" w:type="dxa"/>
          </w:tcPr>
          <w:p w14:paraId="25941D56" w14:textId="01F122A0" w:rsidR="002E3059" w:rsidRPr="0018643F" w:rsidRDefault="002E3059" w:rsidP="00230E8C">
            <w:pPr>
              <w:rPr>
                <w:rFonts w:ascii="Times New Roman" w:hAnsi="Times New Roman" w:cs="Times New Roman"/>
              </w:rPr>
            </w:pPr>
            <w:r w:rsidRPr="0018643F">
              <w:rPr>
                <w:rFonts w:ascii="Times New Roman" w:hAnsi="Times New Roman" w:cs="Times New Roman"/>
              </w:rPr>
              <w:fldChar w:fldCharType="begin">
                <w:fldData xml:space="preserve">PEVuZE5vdGU+PENpdGU+PEF1dGhvcj5Gcmlzb248L0F1dGhvcj48WWVhcj4yMDE2PC9ZZWFyPjxS
ZWNOdW0+MTQ8L1JlY051bT48RGlzcGxheVRleHQ+PHN0eWxlIGZhY2U9InN1cGVyc2NyaXB0Ij41
LDQ1PC9zdHlsZT48L0Rpc3BsYXlUZXh0PjxyZWNvcmQ+PHJlYy1udW1iZXI+MTQ8L3JlYy1udW1i
ZXI+PGZvcmVpZ24ta2V5cz48a2V5IGFwcD0iRU4iIGRiLWlkPSJ2ZGRmMmU5ZXF2ZHRyeWV3Znd0
eHY1YXJ0djJzd3hwcDB2OXIiIHRpbWVzdGFtcD0iMTcyMjg4NTA1NCI+MTQ8L2tleT48L2ZvcmVp
Z24ta2V5cz48cmVmLXR5cGUgbmFtZT0iSm91cm5hbCBBcnRpY2xlIj4xNzwvcmVmLXR5cGU+PGNv
bnRyaWJ1dG9ycz48YXV0aG9ycz48YXV0aG9yPkZyaXNvbiwgRS48L2F1dGhvcj48YXV0aG9yPkVn
Z2VybW9udCwgUy48L2F1dGhvcj48L2F1dGhvcnM+PC9jb250cmlidXRvcnM+PGF1dGgtYWRkcmVz
cz5GYWN1bHR5IG9mIFNvY2lhbCBTY2llbmNlcywgU2Nob29sIGZvciBNYXNzIENvbW11bmljYXRp
b24gUmVzZWFyY2ggLCBLVSBMZXV2ZW4sIExldXZlbiwgQmVsZ2l1bSAuPC9hdXRoLWFkZHJlc3M+
PHRpdGxlcz48dGl0bGU+JnF1b3Q7SGFyZGVyLCBCZXR0ZXIsIEZhc3RlciwgU3Ryb25nZXImcXVv
dDs6IE5lZ2F0aXZlIENvbXBhcmlzb24gb24gRmFjZWJvb2sgYW5kIEFkb2xlc2NlbnRzJmFwb3M7
IExpZmUgU2F0aXNmYWN0aW9uIEFyZSBSZWNpcHJvY2FsbHkgUmVsYXRlZDwvdGl0bGU+PHNlY29u
ZGFyeS10aXRsZT5DeWJlcnBzeWNob2wgQmVoYXYgU29jIE5ldHc8L3NlY29uZGFyeS10aXRsZT48
L3RpdGxlcz48cGFnZXM+MTU4LTY0PC9wYWdlcz48dm9sdW1lPjE5PC92b2x1bWU+PG51bWJlcj4z
PC9udW1iZXI+PGVkaXRpb24+MjAxNjAyMDI8L2VkaXRpb24+PGtleXdvcmRzPjxrZXl3b3JkPkFk
b2xlc2NlbnQ8L2tleXdvcmQ+PGtleXdvcmQ+Q2hpbGQ8L2tleXdvcmQ+PGtleXdvcmQ+KkVtb3Rp
b25zPC9rZXl3b3JkPjxrZXl3b3JkPkZlbWFsZTwva2V5d29yZD48a2V5d29yZD5IdW1hbnM8L2tl
eXdvcmQ+PGtleXdvcmQ+SW50ZXJuZXQ8L2tleXdvcmQ+PGtleXdvcmQ+TWFsZTwva2V5d29yZD48
a2V5d29yZD4qUGVyc29uYWwgU2F0aXNmYWN0aW9uPC9rZXl3b3JkPjxrZXl3b3JkPipTb2NpYWwg
TmV0d29ya2luZzwva2V5d29yZD48a2V5d29yZD5Zb3VuZyBBZHVsdDwva2V5d29yZD48L2tleXdv
cmRzPjxkYXRlcz48eWVhcj4yMDE2PC95ZWFyPjxwdWItZGF0ZXM+PGRhdGU+TWFyPC9kYXRlPjwv
cHViLWRhdGVzPjwvZGF0ZXM+PGlzYm4+MjE1Mi0yNzE1PC9pc2JuPjxhY2Nlc3Npb24tbnVtPjI2
ODM2MzAxPC9hY2Nlc3Npb24tbnVtPjx1cmxzPjwvdXJscz48ZWxlY3Ryb25pYy1yZXNvdXJjZS1u
dW0+MTAuMTA4OS9jeWJlci4yMDE1LjAyOTY8L2VsZWN0cm9uaWMtcmVzb3VyY2UtbnVtPjxyZW1v
dGUtZGF0YWJhc2UtcHJvdmlkZXI+TkxNPC9yZW1vdGUtZGF0YWJhc2UtcHJvdmlkZXI+PGxhbmd1
YWdlPmVuZzwvbGFuZ3VhZ2U+PC9yZWNvcmQ+PC9DaXRlPjxDaXRlPjxBdXRob3I+Tml1PC9BdXRo
b3I+PFllYXI+MjAxODwvWWVhcj48UmVjTnVtPjI4PC9SZWNOdW0+PHJlY29yZD48cmVjLW51bWJl
cj4yODwvcmVjLW51bWJlcj48Zm9yZWlnbi1rZXlzPjxrZXkgYXBwPSJFTiIgZGItaWQ9InZkZGYy
ZTllcXZkdHJ5ZXdmd3R4djVhcnR2MnN3eHBwMHY5ciIgdGltZXN0YW1wPSIxNzIyODg1NTQyIj4y
ODwva2V5PjwvZm9yZWlnbi1rZXlzPjxyZWYtdHlwZSBuYW1lPSJKb3VybmFsIEFydGljbGUiPjE3
PC9yZWYtdHlwZT48Y29udHJpYnV0b3JzPjxhdXRob3JzPjxhdXRob3I+Tml1LCBHLiBGLjwvYXV0
aG9yPjxhdXRob3I+THVvLCBZLiBKLjwvYXV0aG9yPjxhdXRob3I+U3VuLCBYLiBKLjwvYXV0aG9y
PjxhdXRob3I+WmhvdSwgWi4gSy48L2F1dGhvcj48YXV0aG9yPll1LCBGLjwvYXV0aG9yPjxhdXRo
b3I+WWFuZywgUy4gTC48L2F1dGhvcj48YXV0aG9yPlpoYW8sIEwuPC9hdXRob3I+PC9hdXRob3Jz
PjwvY29udHJpYnV0b3JzPjxhdXRoLWFkZHJlc3M+SW5zdGl0dXRlIG9mIFNvY2lhbCBQc3ljaG9s
b2d5LCBTY2hvb2wgb2YgSHVtYW5pdGllcyBhbmQgU29jaWFsIFNjaWVuY2UsIFhpJmFwb3M7YW4g
Smlhb3RvbmcgVW5pdmVyc2l0eSwgWGkmYXBvczthbiA3MTAwNDksIENoaW5hOyBLZXkgTGFib3Jh
dG9yeSBvZiBBZG9sZXNjZW50IEN5YmVycHN5Y2hvbG9neSBhbmQgQmVoYXZpb3IgKENDTlUpLCBN
aW5pc3RyeSBvZiBFZHVjYXRpb24sIFd1aGFuIDQzMDA3OSwgQ2hpbmE7IFNjaG9vbCBvZiBQc3lj
aG9sb2d5LCBDZW50cmFsIENoaW5hIE5vcm1hbCBVbml2ZXJzaXR5LCBXdWhhbiA0MzAwNzksIENo
aW5hLiYjeEQ7U2Nob29sIG9mIFBzeWNob2xvZ3ksIFNvdXRod2VzdCBVbml2ZXJzaXR5LCBDaG9u
Z3FpbmcgNDAwNzE1LCBDaGluYTsgS2V5IExhYm9yYXRvcnkgb2YgQWRvbGVzY2VudCBDeWJlcnBz
eWNob2xvZ3kgYW5kIEJlaGF2aW9yIChDQ05VKSwgTWluaXN0cnkgb2YgRWR1Y2F0aW9uLCBXdWhh
biA0MzAwNzksIENoaW5hOyBTY2hvb2wgb2YgUHN5Y2hvbG9neSwgQ2VudHJhbCBDaGluYSBOb3Jt
YWwgVW5pdmVyc2l0eSwgV3VoYW4gNDMwMDc5LCBDaGluYS4mI3hEO0tleSBMYWJvcmF0b3J5IG9m
IEFkb2xlc2NlbnQgQ3liZXJwc3ljaG9sb2d5IGFuZCBCZWhhdmlvciAoQ0NOVSksIE1pbmlzdHJ5
IG9mIEVkdWNhdGlvbiwgV3VoYW4gNDMwMDc5LCBDaGluYTsgU2Nob29sIG9mIFBzeWNob2xvZ3ks
IENlbnRyYWwgQ2hpbmEgTm9ybWFsIFVuaXZlcnNpdHksIFd1aGFuIDQzMDA3OSwgQ2hpbmE7IENl
bnRyYWwgQ2hpbmEgTm9ybWFsIFVuaXZlcnNpdHkgQnJhbmNoLCBDb2xsYWJvcmF0aXZlIElubm92
YXRpb24gQ2VudGVyIG9mIEFzc2VtZW50IHRvd2FyZCBCYXNpYyBFZHVjYXRpb24gUXVhbGl0eSwg
V3VoYW4gNDMwMDc5LCBDaGluYS4gRWxlY3Ryb25pYyBhZGRyZXNzOiBzdW54aWFvanVuQG1haWwu
Y2NudS5lZHUuY24uJiN4RDtLZXkgTGFib3JhdG9yeSBvZiBBZG9sZXNjZW50IEN5YmVycHN5Y2hv
bG9neSBhbmQgQmVoYXZpb3IgKENDTlUpLCBNaW5pc3RyeSBvZiBFZHVjYXRpb24sIFd1aGFuIDQz
MDA3OSwgQ2hpbmE7IFNjaG9vbCBvZiBQc3ljaG9sb2d5LCBDZW50cmFsIENoaW5hIE5vcm1hbCBV
bml2ZXJzaXR5LCBXdWhhbiA0MzAwNzksIENoaW5hOyBDZW50cmFsIENoaW5hIE5vcm1hbCBVbml2
ZXJzaXR5IEJyYW5jaCwgQ29sbGFib3JhdGl2ZSBJbm5vdmF0aW9uIENlbnRlciBvZiBBc3NlbWVu
dCB0b3dhcmQgQmFzaWMgRWR1Y2F0aW9uIFF1YWxpdHksIFd1aGFuIDQzMDA3OSwgQ2hpbmEuIEVs
ZWN0cm9uaWMgYWRkcmVzczogemhvdXprQG1haWwuY2NudS5lZHUuY24uJiN4RDtJbnN0aXR1dGUg
b2YgU29jaWFsIFBzeWNob2xvZ3ksIFNjaG9vbCBvZiBIdW1hbml0aWVzIGFuZCBTb2NpYWwgU2Np
ZW5jZSwgWGkmYXBvczthbiBKaWFvdG9uZyBVbml2ZXJzaXR5LCBYaSZhcG9zO2FuIDcxMDA0OSwg
Q2hpbmEuPC9hdXRoLWFkZHJlc3M+PHRpdGxlcz48dGl0bGU+UXpvbmUgdXNlIGFuZCBkZXByZXNz
aW9uIGFtb25nIENoaW5lc2UgYWRvbGVzY2VudHM6IEEgbW9kZXJhdGVkIG1lZGlhdGlvbiBtb2Rl
bDwvdGl0bGU+PHNlY29uZGFyeS10aXRsZT5KIEFmZmVjdCBEaXNvcmQ8L3NlY29uZGFyeS10aXRs
ZT48L3RpdGxlcz48cGFnZXM+NTgtNjI8L3BhZ2VzPjx2b2x1bWU+MjMxPC92b2x1bWU+PGVkaXRp
b24+MjAxODAxMzE8L2VkaXRpb24+PGtleXdvcmRzPjxrZXl3b3JkPkFkb2xlc2NlbnQ8L2tleXdv
cmQ+PGtleXdvcmQ+QXNpYW4gUGVvcGxlLypwc3ljaG9sb2d5PC9rZXl3b3JkPjxrZXl3b3JkPkNo
aWxkPC9rZXl3b3JkPjxrZXl3b3JkPkNoaW5hPC9rZXl3b3JkPjxrZXl3b3JkPkNyb3NzLVNlY3Rp
b25hbCBTdHVkaWVzPC9rZXl3b3JkPjxrZXl3b3JkPkRlcHJlc3Npb24vZXRpb2xvZ3kvKnBzeWNo
b2xvZ3k8L2tleXdvcmQ+PGtleXdvcmQ+RmVtYWxlPC9rZXl3b3JkPjxrZXl3b3JkPkh1bWFuczwv
a2V5d29yZD48a2V5d29yZD5NYWxlPC9rZXl3b3JkPjxrZXl3b3JkPipTZWxmIENvbmNlcHQ8L2tl
eXdvcmQ+PGtleXdvcmQ+U2VsZiBSZXBvcnQ8L2tleXdvcmQ+PGtleXdvcmQ+KlNvY2lhbCBEZXNp
cmFiaWxpdHk8L2tleXdvcmQ+PGtleXdvcmQ+U29jaWFsIE1lZGlhLypzdGF0aXN0aWNzICZhbXA7
IG51bWVyaWNhbCBkYXRhPC9rZXl3b3JkPjxrZXl3b3JkPlNvY2lhbCBOZXR3b3JraW5nPC9rZXl3
b3JkPjxrZXl3b3JkPipTb2NpYWwgUGVyY2VwdGlvbjwva2V5d29yZD48a2V5d29yZD5TdXJ2ZXlz
IGFuZCBRdWVzdGlvbm5haXJlczwva2V5d29yZD48a2V5d29yZD5Rem9uZTwva2V5d29yZD48a2V5
d29yZD5hZG9sZXNjZW50czwva2V5d29yZD48a2V5d29yZD5kZXByZXNzaW9uPC9rZXl3b3JkPjxr
ZXl3b3JkPm5lZ2F0aXZlIHNvY2lhbCBjb21wYXJpc29uPC9rZXl3b3JkPjxrZXl3b3JkPnNlbGYt
ZXN0ZWVtPC9rZXl3b3JkPjxrZXl3b3JkPnNvY2lhbCBuZXR3b3JraW5nIHNpdGU8L2tleXdvcmQ+
PC9rZXl3b3Jkcz48ZGF0ZXM+PHllYXI+MjAxODwveWVhcj48cHViLWRhdGVzPjxkYXRlPkFwciAx
NTwvZGF0ZT48L3B1Yi1kYXRlcz48L2RhdGVzPjxpc2JuPjAxNjUtMDMyNzwvaXNibj48YWNjZXNz
aW9uLW51bT4yOTQ1MzAxMDwvYWNjZXNzaW9uLW51bT48dXJscz48L3VybHM+PGVsZWN0cm9uaWMt
cmVzb3VyY2UtbnVtPjEwLjEwMTYvai5qYWQuMjAxOC4wMS4wMTM8L2VsZWN0cm9uaWMtcmVzb3Vy
Y2UtbnVtPjxyZW1vdGUtZGF0YWJhc2UtcHJvdmlkZXI+TkxNPC9yZW1vdGUtZGF0YWJhc2UtcHJv
dmlkZXI+PGxhbmd1YWdlPmVuZzwvbGFuZ3VhZ2U+PC9yZWNvcmQ+PC9DaXRlPjwvRW5kTm90ZT5=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Gcmlzb248L0F1dGhvcj48WWVhcj4yMDE2PC9ZZWFyPjxS
ZWNOdW0+MTQ8L1JlY051bT48RGlzcGxheVRleHQ+PHN0eWxlIGZhY2U9InN1cGVyc2NyaXB0Ij41
LDQ1PC9zdHlsZT48L0Rpc3BsYXlUZXh0PjxyZWNvcmQ+PHJlYy1udW1iZXI+MTQ8L3JlYy1udW1i
ZXI+PGZvcmVpZ24ta2V5cz48a2V5IGFwcD0iRU4iIGRiLWlkPSJ2ZGRmMmU5ZXF2ZHRyeWV3Znd0
eHY1YXJ0djJzd3hwcDB2OXIiIHRpbWVzdGFtcD0iMTcyMjg4NTA1NCI+MTQ8L2tleT48L2ZvcmVp
Z24ta2V5cz48cmVmLXR5cGUgbmFtZT0iSm91cm5hbCBBcnRpY2xlIj4xNzwvcmVmLXR5cGU+PGNv
bnRyaWJ1dG9ycz48YXV0aG9ycz48YXV0aG9yPkZyaXNvbiwgRS48L2F1dGhvcj48YXV0aG9yPkVn
Z2VybW9udCwgUy48L2F1dGhvcj48L2F1dGhvcnM+PC9jb250cmlidXRvcnM+PGF1dGgtYWRkcmVz
cz5GYWN1bHR5IG9mIFNvY2lhbCBTY2llbmNlcywgU2Nob29sIGZvciBNYXNzIENvbW11bmljYXRp
b24gUmVzZWFyY2ggLCBLVSBMZXV2ZW4sIExldXZlbiwgQmVsZ2l1bSAuPC9hdXRoLWFkZHJlc3M+
PHRpdGxlcz48dGl0bGU+JnF1b3Q7SGFyZGVyLCBCZXR0ZXIsIEZhc3RlciwgU3Ryb25nZXImcXVv
dDs6IE5lZ2F0aXZlIENvbXBhcmlzb24gb24gRmFjZWJvb2sgYW5kIEFkb2xlc2NlbnRzJmFwb3M7
IExpZmUgU2F0aXNmYWN0aW9uIEFyZSBSZWNpcHJvY2FsbHkgUmVsYXRlZDwvdGl0bGU+PHNlY29u
ZGFyeS10aXRsZT5DeWJlcnBzeWNob2wgQmVoYXYgU29jIE5ldHc8L3NlY29uZGFyeS10aXRsZT48
L3RpdGxlcz48cGFnZXM+MTU4LTY0PC9wYWdlcz48dm9sdW1lPjE5PC92b2x1bWU+PG51bWJlcj4z
PC9udW1iZXI+PGVkaXRpb24+MjAxNjAyMDI8L2VkaXRpb24+PGtleXdvcmRzPjxrZXl3b3JkPkFk
b2xlc2NlbnQ8L2tleXdvcmQ+PGtleXdvcmQ+Q2hpbGQ8L2tleXdvcmQ+PGtleXdvcmQ+KkVtb3Rp
b25zPC9rZXl3b3JkPjxrZXl3b3JkPkZlbWFsZTwva2V5d29yZD48a2V5d29yZD5IdW1hbnM8L2tl
eXdvcmQ+PGtleXdvcmQ+SW50ZXJuZXQ8L2tleXdvcmQ+PGtleXdvcmQ+TWFsZTwva2V5d29yZD48
a2V5d29yZD4qUGVyc29uYWwgU2F0aXNmYWN0aW9uPC9rZXl3b3JkPjxrZXl3b3JkPipTb2NpYWwg
TmV0d29ya2luZzwva2V5d29yZD48a2V5d29yZD5Zb3VuZyBBZHVsdDwva2V5d29yZD48L2tleXdv
cmRzPjxkYXRlcz48eWVhcj4yMDE2PC95ZWFyPjxwdWItZGF0ZXM+PGRhdGU+TWFyPC9kYXRlPjwv
cHViLWRhdGVzPjwvZGF0ZXM+PGlzYm4+MjE1Mi0yNzE1PC9pc2JuPjxhY2Nlc3Npb24tbnVtPjI2
ODM2MzAxPC9hY2Nlc3Npb24tbnVtPjx1cmxzPjwvdXJscz48ZWxlY3Ryb25pYy1yZXNvdXJjZS1u
dW0+MTAuMTA4OS9jeWJlci4yMDE1LjAyOTY8L2VsZWN0cm9uaWMtcmVzb3VyY2UtbnVtPjxyZW1v
dGUtZGF0YWJhc2UtcHJvdmlkZXI+TkxNPC9yZW1vdGUtZGF0YWJhc2UtcHJvdmlkZXI+PGxhbmd1
YWdlPmVuZzwvbGFuZ3VhZ2U+PC9yZWNvcmQ+PC9DaXRlPjxDaXRlPjxBdXRob3I+Tml1PC9BdXRo
b3I+PFllYXI+MjAxODwvWWVhcj48UmVjTnVtPjI4PC9SZWNOdW0+PHJlY29yZD48cmVjLW51bWJl
cj4yODwvcmVjLW51bWJlcj48Zm9yZWlnbi1rZXlzPjxrZXkgYXBwPSJFTiIgZGItaWQ9InZkZGYy
ZTllcXZkdHJ5ZXdmd3R4djVhcnR2MnN3eHBwMHY5ciIgdGltZXN0YW1wPSIxNzIyODg1NTQyIj4y
ODwva2V5PjwvZm9yZWlnbi1rZXlzPjxyZWYtdHlwZSBuYW1lPSJKb3VybmFsIEFydGljbGUiPjE3
PC9yZWYtdHlwZT48Y29udHJpYnV0b3JzPjxhdXRob3JzPjxhdXRob3I+Tml1LCBHLiBGLjwvYXV0
aG9yPjxhdXRob3I+THVvLCBZLiBKLjwvYXV0aG9yPjxhdXRob3I+U3VuLCBYLiBKLjwvYXV0aG9y
PjxhdXRob3I+WmhvdSwgWi4gSy48L2F1dGhvcj48YXV0aG9yPll1LCBGLjwvYXV0aG9yPjxhdXRo
b3I+WWFuZywgUy4gTC48L2F1dGhvcj48YXV0aG9yPlpoYW8sIEwuPC9hdXRob3I+PC9hdXRob3Jz
PjwvY29udHJpYnV0b3JzPjxhdXRoLWFkZHJlc3M+SW5zdGl0dXRlIG9mIFNvY2lhbCBQc3ljaG9s
b2d5LCBTY2hvb2wgb2YgSHVtYW5pdGllcyBhbmQgU29jaWFsIFNjaWVuY2UsIFhpJmFwb3M7YW4g
Smlhb3RvbmcgVW5pdmVyc2l0eSwgWGkmYXBvczthbiA3MTAwNDksIENoaW5hOyBLZXkgTGFib3Jh
dG9yeSBvZiBBZG9sZXNjZW50IEN5YmVycHN5Y2hvbG9neSBhbmQgQmVoYXZpb3IgKENDTlUpLCBN
aW5pc3RyeSBvZiBFZHVjYXRpb24sIFd1aGFuIDQzMDA3OSwgQ2hpbmE7IFNjaG9vbCBvZiBQc3lj
aG9sb2d5LCBDZW50cmFsIENoaW5hIE5vcm1hbCBVbml2ZXJzaXR5LCBXdWhhbiA0MzAwNzksIENo
aW5hLiYjeEQ7U2Nob29sIG9mIFBzeWNob2xvZ3ksIFNvdXRod2VzdCBVbml2ZXJzaXR5LCBDaG9u
Z3FpbmcgNDAwNzE1LCBDaGluYTsgS2V5IExhYm9yYXRvcnkgb2YgQWRvbGVzY2VudCBDeWJlcnBz
eWNob2xvZ3kgYW5kIEJlaGF2aW9yIChDQ05VKSwgTWluaXN0cnkgb2YgRWR1Y2F0aW9uLCBXdWhh
biA0MzAwNzksIENoaW5hOyBTY2hvb2wgb2YgUHN5Y2hvbG9neSwgQ2VudHJhbCBDaGluYSBOb3Jt
YWwgVW5pdmVyc2l0eSwgV3VoYW4gNDMwMDc5LCBDaGluYS4mI3hEO0tleSBMYWJvcmF0b3J5IG9m
IEFkb2xlc2NlbnQgQ3liZXJwc3ljaG9sb2d5IGFuZCBCZWhhdmlvciAoQ0NOVSksIE1pbmlzdHJ5
IG9mIEVkdWNhdGlvbiwgV3VoYW4gNDMwMDc5LCBDaGluYTsgU2Nob29sIG9mIFBzeWNob2xvZ3ks
IENlbnRyYWwgQ2hpbmEgTm9ybWFsIFVuaXZlcnNpdHksIFd1aGFuIDQzMDA3OSwgQ2hpbmE7IENl
bnRyYWwgQ2hpbmEgTm9ybWFsIFVuaXZlcnNpdHkgQnJhbmNoLCBDb2xsYWJvcmF0aXZlIElubm92
YXRpb24gQ2VudGVyIG9mIEFzc2VtZW50IHRvd2FyZCBCYXNpYyBFZHVjYXRpb24gUXVhbGl0eSwg
V3VoYW4gNDMwMDc5LCBDaGluYS4gRWxlY3Ryb25pYyBhZGRyZXNzOiBzdW54aWFvanVuQG1haWwu
Y2NudS5lZHUuY24uJiN4RDtLZXkgTGFib3JhdG9yeSBvZiBBZG9sZXNjZW50IEN5YmVycHN5Y2hv
bG9neSBhbmQgQmVoYXZpb3IgKENDTlUpLCBNaW5pc3RyeSBvZiBFZHVjYXRpb24sIFd1aGFuIDQz
MDA3OSwgQ2hpbmE7IFNjaG9vbCBvZiBQc3ljaG9sb2d5LCBDZW50cmFsIENoaW5hIE5vcm1hbCBV
bml2ZXJzaXR5LCBXdWhhbiA0MzAwNzksIENoaW5hOyBDZW50cmFsIENoaW5hIE5vcm1hbCBVbml2
ZXJzaXR5IEJyYW5jaCwgQ29sbGFib3JhdGl2ZSBJbm5vdmF0aW9uIENlbnRlciBvZiBBc3NlbWVu
dCB0b3dhcmQgQmFzaWMgRWR1Y2F0aW9uIFF1YWxpdHksIFd1aGFuIDQzMDA3OSwgQ2hpbmEuIEVs
ZWN0cm9uaWMgYWRkcmVzczogemhvdXprQG1haWwuY2NudS5lZHUuY24uJiN4RDtJbnN0aXR1dGUg
b2YgU29jaWFsIFBzeWNob2xvZ3ksIFNjaG9vbCBvZiBIdW1hbml0aWVzIGFuZCBTb2NpYWwgU2Np
ZW5jZSwgWGkmYXBvczthbiBKaWFvdG9uZyBVbml2ZXJzaXR5LCBYaSZhcG9zO2FuIDcxMDA0OSwg
Q2hpbmEuPC9hdXRoLWFkZHJlc3M+PHRpdGxlcz48dGl0bGU+UXpvbmUgdXNlIGFuZCBkZXByZXNz
aW9uIGFtb25nIENoaW5lc2UgYWRvbGVzY2VudHM6IEEgbW9kZXJhdGVkIG1lZGlhdGlvbiBtb2Rl
bDwvdGl0bGU+PHNlY29uZGFyeS10aXRsZT5KIEFmZmVjdCBEaXNvcmQ8L3NlY29uZGFyeS10aXRs
ZT48L3RpdGxlcz48cGFnZXM+NTgtNjI8L3BhZ2VzPjx2b2x1bWU+MjMxPC92b2x1bWU+PGVkaXRp
b24+MjAxODAxMzE8L2VkaXRpb24+PGtleXdvcmRzPjxrZXl3b3JkPkFkb2xlc2NlbnQ8L2tleXdv
cmQ+PGtleXdvcmQ+QXNpYW4gUGVvcGxlLypwc3ljaG9sb2d5PC9rZXl3b3JkPjxrZXl3b3JkPkNo
aWxkPC9rZXl3b3JkPjxrZXl3b3JkPkNoaW5hPC9rZXl3b3JkPjxrZXl3b3JkPkNyb3NzLVNlY3Rp
b25hbCBTdHVkaWVzPC9rZXl3b3JkPjxrZXl3b3JkPkRlcHJlc3Npb24vZXRpb2xvZ3kvKnBzeWNo
b2xvZ3k8L2tleXdvcmQ+PGtleXdvcmQ+RmVtYWxlPC9rZXl3b3JkPjxrZXl3b3JkPkh1bWFuczwv
a2V5d29yZD48a2V5d29yZD5NYWxlPC9rZXl3b3JkPjxrZXl3b3JkPipTZWxmIENvbmNlcHQ8L2tl
eXdvcmQ+PGtleXdvcmQ+U2VsZiBSZXBvcnQ8L2tleXdvcmQ+PGtleXdvcmQ+KlNvY2lhbCBEZXNp
cmFiaWxpdHk8L2tleXdvcmQ+PGtleXdvcmQ+U29jaWFsIE1lZGlhLypzdGF0aXN0aWNzICZhbXA7
IG51bWVyaWNhbCBkYXRhPC9rZXl3b3JkPjxrZXl3b3JkPlNvY2lhbCBOZXR3b3JraW5nPC9rZXl3
b3JkPjxrZXl3b3JkPipTb2NpYWwgUGVyY2VwdGlvbjwva2V5d29yZD48a2V5d29yZD5TdXJ2ZXlz
IGFuZCBRdWVzdGlvbm5haXJlczwva2V5d29yZD48a2V5d29yZD5Rem9uZTwva2V5d29yZD48a2V5
d29yZD5hZG9sZXNjZW50czwva2V5d29yZD48a2V5d29yZD5kZXByZXNzaW9uPC9rZXl3b3JkPjxr
ZXl3b3JkPm5lZ2F0aXZlIHNvY2lhbCBjb21wYXJpc29uPC9rZXl3b3JkPjxrZXl3b3JkPnNlbGYt
ZXN0ZWVtPC9rZXl3b3JkPjxrZXl3b3JkPnNvY2lhbCBuZXR3b3JraW5nIHNpdGU8L2tleXdvcmQ+
PC9rZXl3b3Jkcz48ZGF0ZXM+PHllYXI+MjAxODwveWVhcj48cHViLWRhdGVzPjxkYXRlPkFwciAx
NTwvZGF0ZT48L3B1Yi1kYXRlcz48L2RhdGVzPjxpc2JuPjAxNjUtMDMyNzwvaXNibj48YWNjZXNz
aW9uLW51bT4yOTQ1MzAxMDwvYWNjZXNzaW9uLW51bT48dXJscz48L3VybHM+PGVsZWN0cm9uaWMt
cmVzb3VyY2UtbnVtPjEwLjEwMTYvai5qYWQuMjAxOC4wMS4wMTM8L2VsZWN0cm9uaWMtcmVzb3Vy
Y2UtbnVtPjxyZW1vdGUtZGF0YWJhc2UtcHJvdmlkZXI+TkxNPC9yZW1vdGUtZGF0YWJhc2UtcHJv
dmlkZXI+PGxhbmd1YWdlPmVuZzwvbGFuZ3VhZ2U+PC9yZWNvcmQ+PC9DaXRlPjwvRW5kTm90ZT5=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5,45</w:t>
            </w:r>
            <w:r w:rsidRPr="0018643F">
              <w:rPr>
                <w:rFonts w:ascii="Times New Roman" w:hAnsi="Times New Roman" w:cs="Times New Roman"/>
              </w:rPr>
              <w:fldChar w:fldCharType="end"/>
            </w:r>
          </w:p>
        </w:tc>
      </w:tr>
      <w:tr w:rsidR="002E3059" w:rsidRPr="0018643F" w14:paraId="554CFD77" w14:textId="77777777" w:rsidTr="00230E8C">
        <w:trPr>
          <w:trHeight w:val="300"/>
        </w:trPr>
        <w:tc>
          <w:tcPr>
            <w:tcW w:w="3300" w:type="dxa"/>
          </w:tcPr>
          <w:p w14:paraId="3FEF8A8C" w14:textId="77777777" w:rsidR="002E3059" w:rsidRPr="0018643F" w:rsidRDefault="002E3059" w:rsidP="00230E8C">
            <w:pPr>
              <w:rPr>
                <w:rFonts w:ascii="Times New Roman" w:hAnsi="Times New Roman" w:cs="Times New Roman"/>
              </w:rPr>
            </w:pPr>
            <w:r w:rsidRPr="0018643F">
              <w:rPr>
                <w:rFonts w:ascii="Times New Roman" w:hAnsi="Times New Roman" w:cs="Times New Roman"/>
              </w:rPr>
              <w:t>Online Self-Presentation Questionnaire</w:t>
            </w:r>
          </w:p>
        </w:tc>
        <w:tc>
          <w:tcPr>
            <w:tcW w:w="6697" w:type="dxa"/>
          </w:tcPr>
          <w:p w14:paraId="63A2F3D9" w14:textId="77777777" w:rsidR="002E3059" w:rsidRPr="0018643F" w:rsidRDefault="002E3059" w:rsidP="00230E8C">
            <w:pPr>
              <w:rPr>
                <w:rFonts w:ascii="Times New Roman" w:hAnsi="Times New Roman" w:cs="Times New Roman"/>
              </w:rPr>
            </w:pPr>
            <w:r w:rsidRPr="097827C0">
              <w:rPr>
                <w:rFonts w:ascii="Times New Roman" w:hAnsi="Times New Roman" w:cs="Times New Roman"/>
              </w:rPr>
              <w:t>4-item scale designed to assess the extent to which participants honestly share their thoughts, feelings, and life events through FB</w:t>
            </w:r>
          </w:p>
          <w:p w14:paraId="7D71C79C" w14:textId="77777777" w:rsidR="002E3059" w:rsidRPr="0018643F" w:rsidRDefault="002E3059" w:rsidP="00230E8C">
            <w:pPr>
              <w:rPr>
                <w:rFonts w:ascii="Times New Roman" w:hAnsi="Times New Roman" w:cs="Times New Roman"/>
              </w:rPr>
            </w:pPr>
          </w:p>
        </w:tc>
        <w:tc>
          <w:tcPr>
            <w:tcW w:w="2953" w:type="dxa"/>
          </w:tcPr>
          <w:p w14:paraId="1103AE93" w14:textId="578D6C79" w:rsidR="002E3059" w:rsidRPr="0018643F" w:rsidRDefault="002E3059" w:rsidP="00230E8C">
            <w:pPr>
              <w:rPr>
                <w:rFonts w:ascii="Times New Roman" w:hAnsi="Times New Roman" w:cs="Times New Roman"/>
              </w:rPr>
            </w:pPr>
            <w:r w:rsidRPr="0018643F">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Xie&lt;/Author&gt;&lt;Year&gt;2018&lt;/Year&gt;&lt;RecNum&gt;44&lt;/RecNum&gt;&lt;DisplayText&gt;&lt;style face="superscript"&gt;96&lt;/style&gt;&lt;/DisplayText&gt;&lt;record&gt;&lt;rec-number&gt;44&lt;/rec-number&gt;&lt;foreign-keys&gt;&lt;key app="EN" db-id="vddf2e9eqvdtryewfwtxv5artv2swxpp0v9r" timestamp="1722885998"&gt;44&lt;/key&gt;&lt;/foreign-keys&gt;&lt;ref-type name="Journal Article"&gt;17&lt;/ref-type&gt;&lt;contributors&gt;&lt;authors&gt;&lt;author&gt;Xie, Xiaochun&lt;/author&gt;&lt;author&gt;Wang, Xingchao&lt;/author&gt;&lt;author&gt;Zhao, Fengqing&lt;/author&gt;&lt;author&gt;Lei, Li&lt;/author&gt;&lt;author&gt;Niu, Gengfeng&lt;/author&gt;&lt;author&gt;Wang, Pengcheng&lt;/author&gt;&lt;/authors&gt;&lt;/contributors&gt;&lt;titles&gt;&lt;title&gt;Online Real-Self Presentation and Depression among Chinese Teens: Mediating Role of Social Support and Moderating Role of Dispositional Optimism&lt;/title&gt;&lt;secondary-title&gt;Child Indicators Research&lt;/secondary-title&gt;&lt;/titles&gt;&lt;pages&gt;1531-1544&lt;/pages&gt;&lt;volume&gt;11&lt;/volume&gt;&lt;number&gt;5&lt;/number&gt;&lt;dates&gt;&lt;year&gt;2018&lt;/year&gt;&lt;pub-dates&gt;&lt;date&gt;2018/10/01&lt;/date&gt;&lt;/pub-dates&gt;&lt;/dates&gt;&lt;isbn&gt;1874-8988&lt;/isbn&gt;&lt;urls&gt;&lt;related-urls&gt;&lt;url&gt;https://doi.org/10.1007/s12187-017-9484-5&lt;/url&gt;&lt;/related-urls&gt;&lt;/urls&gt;&lt;electronic-resource-num&gt;10.1007/s12187-017-9484-5&lt;/electronic-resource-num&gt;&lt;/record&gt;&lt;/Cite&gt;&lt;/EndNote&gt;</w:instrText>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96</w:t>
            </w:r>
            <w:r w:rsidRPr="0018643F">
              <w:rPr>
                <w:rFonts w:ascii="Times New Roman" w:hAnsi="Times New Roman" w:cs="Times New Roman"/>
              </w:rPr>
              <w:fldChar w:fldCharType="end"/>
            </w:r>
          </w:p>
        </w:tc>
      </w:tr>
      <w:tr w:rsidR="002E3059" w:rsidRPr="0018643F" w14:paraId="373CD362" w14:textId="77777777" w:rsidTr="00230E8C">
        <w:trPr>
          <w:trHeight w:val="300"/>
        </w:trPr>
        <w:tc>
          <w:tcPr>
            <w:tcW w:w="3300" w:type="dxa"/>
          </w:tcPr>
          <w:p w14:paraId="05A4A3B0" w14:textId="15B7028C" w:rsidR="002E3059" w:rsidRPr="0018643F" w:rsidRDefault="002E3059" w:rsidP="00230E8C">
            <w:pPr>
              <w:rPr>
                <w:rFonts w:ascii="Times New Roman" w:hAnsi="Times New Roman" w:cs="Times New Roman"/>
              </w:rPr>
            </w:pPr>
            <w:r w:rsidRPr="0018643F">
              <w:rPr>
                <w:rFonts w:ascii="Times New Roman" w:hAnsi="Times New Roman" w:cs="Times New Roman"/>
              </w:rPr>
              <w:t>Self-Presentation on Social Media</w:t>
            </w:r>
            <w:r w:rsidRPr="0018643F">
              <w:rPr>
                <w:rFonts w:ascii="Times New Roman" w:hAnsi="Times New Roman" w:cs="Times New Roman"/>
              </w:rPr>
              <w:fldChar w:fldCharType="begin">
                <w:fldData xml:space="preserve">PEVuZE5vdGU+PENpdGU+PEF1dGhvcj5Ta29nZW48L0F1dGhvcj48WWVhcj4yMDIxPC9ZZWFyPjxS
ZWNOdW0+ODU8L1JlY051bT48RGlzcGxheVRleHQ+PHN0eWxlIGZhY2U9InN1cGVyc2NyaXB0Ij45
Nzwvc3R5bGU+PC9EaXNwbGF5VGV4dD48cmVjb3JkPjxyZWMtbnVtYmVyPjg1PC9yZWMtbnVtYmVy
Pjxmb3JlaWduLWtleXM+PGtleSBhcHA9IkVOIiBkYi1pZD0idmRkZjJlOWVxdmR0cnlld2Z3dHh2
NWFydHYyc3d4cHAwdjlyIiB0aW1lc3RhbXA9IjE3MjQ4NTU3MzgiPjg1PC9rZXk+PC9mb3JlaWdu
LWtleXM+PHJlZi10eXBlIG5hbWU9IkpvdXJuYWwgQXJ0aWNsZSI+MTc8L3JlZi10eXBlPjxjb250
cmlidXRvcnM+PGF1dGhvcnM+PGF1dGhvcj5Ta29nZW4sIEouIEMuPC9hdXRob3I+PGF1dGhvcj5I
amV0bGFuZCwgRy4gSi48L2F1dGhvcj48YXV0aG9yPkLDuGUsIFQuPC9hdXRob3I+PGF1dGhvcj5I
ZWxsYSwgUi4gVC48L2F1dGhvcj48YXV0aG9yPktudWRzZW4sIEEuIEsuPC9hdXRob3I+PC9hdXRo
b3JzPjwvY29udHJpYnV0b3JzPjxhdXRoLWFkZHJlc3M+RGVwYXJ0bWVudCBvZiBIZWFsdGggUHJv
bW90aW9uLCBOb3J3ZWdpYW4gSW5zdGl0dXRlIG9mIFB1YmxpYyBIZWFsdGgsIDUwMTUgQmVyZ2Vu
LCBOb3J3YXkuJiN4RDtDZW50cmUgZm9yIEV2YWx1YXRpb24gb2YgUHVibGljIEhlYWx0aCBNZWFz
dXJlcywgTm9yd2VnaWFuIEluc3RpdHV0ZSBvZiBQdWJsaWMgSGVhbHRoLCAwMjEzIE9zbG8sIE5v
cndheS4mI3hEO0FsY29ob2wgYW5kIERydWcgUmVzZWFyY2ggV2VzdGVybiBOb3J3YXksIFN0YXZh
bmdlciBVbml2ZXJzaXR5IEhvc3BpdGFsLCA0MDEwIFN0YXZhbmdlciwgTm9yd2F5LiYjeEQ7RmFj
dWx0eSBvZiBIZWFsdGggU2NpZW5jZXMsIFVuaXZlcnNpdHkgb2YgU3RhdmFuZ2VyLCA0MDIxIFN0
YXZhbmdlciwgTm9yd2F5LiYjeEQ7RGVwYXJ0bWVudCBvZiBQc3ljaG9zb2NpYWwgU2NpZW5jZSwg
RmFjdWx0eSBvZiBQc3ljaG9sb2d5LCBVbml2ZXJzaXR5IG9mIEJlcmdlbiwgNTAyMCBCZXJnZW4s
IE5vcndheS4mI3hEO0RlcGFydG1lbnQgb2YgV29yaywgU29jaWFsIFNlcnZpY2VzIGFuZCBIb3Vz
aW5nLCBCZXJnZW4gTXVuaWNpcGFsaXR5LCA1MDIwIEJlcmdlbiwgTm9yd2F5LiYjeEQ7Q2VudHJl
IGZvciBEaXNlYXNlIEJ1cmRlbiwgTm9yd2VnaWFuIEluc3RpdHV0ZSBvZiBQdWJsaWMgSGVhbHRo
LCA1MDE1IEJlcmdlbiwgTm9yd2F5LjwvYXV0aC1hZGRyZXNzPjx0aXRsZXM+PHRpdGxlPlRocm91
Z2ggdGhlIExvb2tpbmcgR2xhc3Mgb2YgU29jaWFsIE1lZGlhLiBGb2N1cyBvbiBTZWxmLVByZXNl
bnRhdGlvbiBhbmQgQXNzb2NpYXRpb24gd2l0aCBNZW50YWwgSGVhbHRoIGFuZCBRdWFsaXR5IG9m
IExpZmUuIEEgQ3Jvc3MtU2VjdGlvbmFsIFN1cnZleS1CYXNlZCBTdHVkeTwvdGl0bGU+PHNlY29u
ZGFyeS10aXRsZT5JbnQgSiBFbnZpcm9uIFJlcyBQdWJsaWMgSGVhbHRoPC9zZWNvbmRhcnktdGl0
bGU+PC90aXRsZXM+PHZvbHVtZT4xODwvdm9sdW1lPjxudW1iZXI+NjwvbnVtYmVyPjxlZGl0aW9u
PjIwMjEwMzIzPC9lZGl0aW9uPjxrZXl3b3Jkcz48a2V5d29yZD5BZG9sZXNjZW50PC9rZXl3b3Jk
PjxrZXl3b3JkPkFueGlldHkvZXBpZGVtaW9sb2d5PC9rZXl3b3JkPjxrZXl3b3JkPkNyb3NzLVNl
Y3Rpb25hbCBTdHVkaWVzPC9rZXl3b3JkPjxrZXl3b3JkPkRlcHJlc3Npb24vZXBpZGVtaW9sb2d5
PC9rZXl3b3JkPjxrZXl3b3JkPkZlbWFsZTwva2V5d29yZD48a2V5d29yZD5IdW1hbnM8L2tleXdv
cmQ+PGtleXdvcmQ+TWFsZTwva2V5d29yZD48a2V5d29yZD5NZW50YWwgSGVhbHRoPC9rZXl3b3Jk
PjxrZXl3b3JkPk5vcndheS9lcGlkZW1pb2xvZ3k8L2tleXdvcmQ+PGtleXdvcmQ+KlF1YWxpdHkg
b2YgTGlmZTwva2V5d29yZD48a2V5d29yZD4qU29jaWFsIE1lZGlhPC9rZXl3b3JkPjxrZXl3b3Jk
PmFkb2xlc2NlbmNlPC9rZXl3b3JkPjxrZXl3b3JkPmFueGlldHk8L2tleXdvcmQ+PGtleXdvcmQ+
ZGVwcmVzc2lvbjwva2V5d29yZD48a2V5d29yZD5zZWxmLXByZXNlbnRhdGlvbjwva2V5d29yZD48
a2V5d29yZD5zb2NpYWwgbWVkaWEgdXNlPC9rZXl3b3JkPjxrZXl3b3JkPndlbGwtYmVpbmc8L2tl
eXdvcmQ+PC9rZXl3b3Jkcz48ZGF0ZXM+PHllYXI+MjAyMTwveWVhcj48cHViLWRhdGVzPjxkYXRl
Pk1hciAyMzwvZGF0ZT48L3B1Yi1kYXRlcz48L2RhdGVzPjxpc2JuPjE2NjEtNzgyNyAoUHJpbnQp
JiN4RDsxNjYwLTQ2MDE8L2lzYm4+PGFjY2Vzc2lvbi1udW0+MzM4MDcwMjY8L2FjY2Vzc2lvbi1u
dW0+PHVybHM+PC91cmxzPjxjdXN0b20xPlRoZSBhdXRob3JzIGRlY2xhcmUgbm8gY29uZmxpY3Qg
b2YgaW50ZXJlc3QuPC9jdXN0b20xPjxjdXN0b20yPlBNQzgwMDQ2Mzc8L2N1c3RvbTI+PGVsZWN0
cm9uaWMtcmVzb3VyY2UtbnVtPjEwLjMzOTAvaWplcnBoMTgwNjMzMTk8L2VsZWN0cm9uaWMtcmVz
b3VyY2UtbnVtPjxyZW1vdGUtZGF0YWJhc2UtcHJvdmlkZXI+TkxNPC9yZW1vdGUtZGF0YWJhc2Ut
cHJvdmlkZXI+PGxhbmd1YWdlPmVuZzwvbGFuZ3VhZ2U+PC9yZWNvcmQ+PC9DaXRlPjwvRW5kTm90
ZT4A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Ta29nZW48L0F1dGhvcj48WWVhcj4yMDIxPC9ZZWFyPjxS
ZWNOdW0+ODU8L1JlY051bT48RGlzcGxheVRleHQ+PHN0eWxlIGZhY2U9InN1cGVyc2NyaXB0Ij45
Nzwvc3R5bGU+PC9EaXNwbGF5VGV4dD48cmVjb3JkPjxyZWMtbnVtYmVyPjg1PC9yZWMtbnVtYmVy
Pjxmb3JlaWduLWtleXM+PGtleSBhcHA9IkVOIiBkYi1pZD0idmRkZjJlOWVxdmR0cnlld2Z3dHh2
NWFydHYyc3d4cHAwdjlyIiB0aW1lc3RhbXA9IjE3MjQ4NTU3MzgiPjg1PC9rZXk+PC9mb3JlaWdu
LWtleXM+PHJlZi10eXBlIG5hbWU9IkpvdXJuYWwgQXJ0aWNsZSI+MTc8L3JlZi10eXBlPjxjb250
cmlidXRvcnM+PGF1dGhvcnM+PGF1dGhvcj5Ta29nZW4sIEouIEMuPC9hdXRob3I+PGF1dGhvcj5I
amV0bGFuZCwgRy4gSi48L2F1dGhvcj48YXV0aG9yPkLDuGUsIFQuPC9hdXRob3I+PGF1dGhvcj5I
ZWxsYSwgUi4gVC48L2F1dGhvcj48YXV0aG9yPktudWRzZW4sIEEuIEsuPC9hdXRob3I+PC9hdXRo
b3JzPjwvY29udHJpYnV0b3JzPjxhdXRoLWFkZHJlc3M+RGVwYXJ0bWVudCBvZiBIZWFsdGggUHJv
bW90aW9uLCBOb3J3ZWdpYW4gSW5zdGl0dXRlIG9mIFB1YmxpYyBIZWFsdGgsIDUwMTUgQmVyZ2Vu
LCBOb3J3YXkuJiN4RDtDZW50cmUgZm9yIEV2YWx1YXRpb24gb2YgUHVibGljIEhlYWx0aCBNZWFz
dXJlcywgTm9yd2VnaWFuIEluc3RpdHV0ZSBvZiBQdWJsaWMgSGVhbHRoLCAwMjEzIE9zbG8sIE5v
cndheS4mI3hEO0FsY29ob2wgYW5kIERydWcgUmVzZWFyY2ggV2VzdGVybiBOb3J3YXksIFN0YXZh
bmdlciBVbml2ZXJzaXR5IEhvc3BpdGFsLCA0MDEwIFN0YXZhbmdlciwgTm9yd2F5LiYjeEQ7RmFj
dWx0eSBvZiBIZWFsdGggU2NpZW5jZXMsIFVuaXZlcnNpdHkgb2YgU3RhdmFuZ2VyLCA0MDIxIFN0
YXZhbmdlciwgTm9yd2F5LiYjeEQ7RGVwYXJ0bWVudCBvZiBQc3ljaG9zb2NpYWwgU2NpZW5jZSwg
RmFjdWx0eSBvZiBQc3ljaG9sb2d5LCBVbml2ZXJzaXR5IG9mIEJlcmdlbiwgNTAyMCBCZXJnZW4s
IE5vcndheS4mI3hEO0RlcGFydG1lbnQgb2YgV29yaywgU29jaWFsIFNlcnZpY2VzIGFuZCBIb3Vz
aW5nLCBCZXJnZW4gTXVuaWNpcGFsaXR5LCA1MDIwIEJlcmdlbiwgTm9yd2F5LiYjeEQ7Q2VudHJl
IGZvciBEaXNlYXNlIEJ1cmRlbiwgTm9yd2VnaWFuIEluc3RpdHV0ZSBvZiBQdWJsaWMgSGVhbHRo
LCA1MDE1IEJlcmdlbiwgTm9yd2F5LjwvYXV0aC1hZGRyZXNzPjx0aXRsZXM+PHRpdGxlPlRocm91
Z2ggdGhlIExvb2tpbmcgR2xhc3Mgb2YgU29jaWFsIE1lZGlhLiBGb2N1cyBvbiBTZWxmLVByZXNl
bnRhdGlvbiBhbmQgQXNzb2NpYXRpb24gd2l0aCBNZW50YWwgSGVhbHRoIGFuZCBRdWFsaXR5IG9m
IExpZmUuIEEgQ3Jvc3MtU2VjdGlvbmFsIFN1cnZleS1CYXNlZCBTdHVkeTwvdGl0bGU+PHNlY29u
ZGFyeS10aXRsZT5JbnQgSiBFbnZpcm9uIFJlcyBQdWJsaWMgSGVhbHRoPC9zZWNvbmRhcnktdGl0
bGU+PC90aXRsZXM+PHZvbHVtZT4xODwvdm9sdW1lPjxudW1iZXI+NjwvbnVtYmVyPjxlZGl0aW9u
PjIwMjEwMzIzPC9lZGl0aW9uPjxrZXl3b3Jkcz48a2V5d29yZD5BZG9sZXNjZW50PC9rZXl3b3Jk
PjxrZXl3b3JkPkFueGlldHkvZXBpZGVtaW9sb2d5PC9rZXl3b3JkPjxrZXl3b3JkPkNyb3NzLVNl
Y3Rpb25hbCBTdHVkaWVzPC9rZXl3b3JkPjxrZXl3b3JkPkRlcHJlc3Npb24vZXBpZGVtaW9sb2d5
PC9rZXl3b3JkPjxrZXl3b3JkPkZlbWFsZTwva2V5d29yZD48a2V5d29yZD5IdW1hbnM8L2tleXdv
cmQ+PGtleXdvcmQ+TWFsZTwva2V5d29yZD48a2V5d29yZD5NZW50YWwgSGVhbHRoPC9rZXl3b3Jk
PjxrZXl3b3JkPk5vcndheS9lcGlkZW1pb2xvZ3k8L2tleXdvcmQ+PGtleXdvcmQ+KlF1YWxpdHkg
b2YgTGlmZTwva2V5d29yZD48a2V5d29yZD4qU29jaWFsIE1lZGlhPC9rZXl3b3JkPjxrZXl3b3Jk
PmFkb2xlc2NlbmNlPC9rZXl3b3JkPjxrZXl3b3JkPmFueGlldHk8L2tleXdvcmQ+PGtleXdvcmQ+
ZGVwcmVzc2lvbjwva2V5d29yZD48a2V5d29yZD5zZWxmLXByZXNlbnRhdGlvbjwva2V5d29yZD48
a2V5d29yZD5zb2NpYWwgbWVkaWEgdXNlPC9rZXl3b3JkPjxrZXl3b3JkPndlbGwtYmVpbmc8L2tl
eXdvcmQ+PC9rZXl3b3Jkcz48ZGF0ZXM+PHllYXI+MjAyMTwveWVhcj48cHViLWRhdGVzPjxkYXRl
Pk1hciAyMzwvZGF0ZT48L3B1Yi1kYXRlcz48L2RhdGVzPjxpc2JuPjE2NjEtNzgyNyAoUHJpbnQp
JiN4RDsxNjYwLTQ2MDE8L2lzYm4+PGFjY2Vzc2lvbi1udW0+MzM4MDcwMjY8L2FjY2Vzc2lvbi1u
dW0+PHVybHM+PC91cmxzPjxjdXN0b20xPlRoZSBhdXRob3JzIGRlY2xhcmUgbm8gY29uZmxpY3Qg
b2YgaW50ZXJlc3QuPC9jdXN0b20xPjxjdXN0b20yPlBNQzgwMDQ2Mzc8L2N1c3RvbTI+PGVsZWN0
cm9uaWMtcmVzb3VyY2UtbnVtPjEwLjMzOTAvaWplcnBoMTgwNjMzMTk8L2VsZWN0cm9uaWMtcmVz
b3VyY2UtbnVtPjxyZW1vdGUtZGF0YWJhc2UtcHJvdmlkZXI+TkxNPC9yZW1vdGUtZGF0YWJhc2Ut
cHJvdmlkZXI+PGxhbmd1YWdlPmVuZzwvbGFuZ3VhZ2U+PC9yZWNvcmQ+PC9DaXRlPjwvRW5kTm90
ZT4A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97</w:t>
            </w:r>
            <w:r w:rsidRPr="0018643F">
              <w:rPr>
                <w:rFonts w:ascii="Times New Roman" w:hAnsi="Times New Roman" w:cs="Times New Roman"/>
              </w:rPr>
              <w:fldChar w:fldCharType="end"/>
            </w:r>
          </w:p>
        </w:tc>
        <w:tc>
          <w:tcPr>
            <w:tcW w:w="6697" w:type="dxa"/>
          </w:tcPr>
          <w:p w14:paraId="1828482B" w14:textId="77777777" w:rsidR="002E3059" w:rsidRPr="0018643F" w:rsidRDefault="002E3059" w:rsidP="00230E8C">
            <w:pPr>
              <w:rPr>
                <w:rFonts w:ascii="Times New Roman" w:hAnsi="Times New Roman" w:cs="Times New Roman"/>
              </w:rPr>
            </w:pPr>
            <w:r w:rsidRPr="0018643F">
              <w:rPr>
                <w:rFonts w:ascii="Times New Roman" w:hAnsi="Times New Roman" w:cs="Times New Roman"/>
              </w:rPr>
              <w:t>7-item scale designed to assess the participants focus on self-presentation via social media, including retouching photos, curating content, and investment in responses</w:t>
            </w:r>
          </w:p>
        </w:tc>
        <w:tc>
          <w:tcPr>
            <w:tcW w:w="2953" w:type="dxa"/>
          </w:tcPr>
          <w:p w14:paraId="5C655A0F" w14:textId="3BA7E5BB" w:rsidR="002E3059" w:rsidRPr="0018643F" w:rsidRDefault="002E3059" w:rsidP="00230E8C">
            <w:pPr>
              <w:rPr>
                <w:rFonts w:ascii="Times New Roman" w:hAnsi="Times New Roman" w:cs="Times New Roman"/>
              </w:rPr>
            </w:pPr>
            <w:r w:rsidRPr="0018643F">
              <w:rPr>
                <w:rFonts w:ascii="Times New Roman" w:hAnsi="Times New Roman" w:cs="Times New Roman"/>
              </w:rPr>
              <w:fldChar w:fldCharType="begin">
                <w:fldData xml:space="preserve">PEVuZE5vdGU+PENpdGU+PEF1dGhvcj5Ta29nZW48L0F1dGhvcj48WWVhcj4yMDIxPC9ZZWFyPjxS
ZWNOdW0+ODU8L1JlY051bT48RGlzcGxheVRleHQ+PHN0eWxlIGZhY2U9InN1cGVyc2NyaXB0Ij45
Nzwvc3R5bGU+PC9EaXNwbGF5VGV4dD48cmVjb3JkPjxyZWMtbnVtYmVyPjg1PC9yZWMtbnVtYmVy
Pjxmb3JlaWduLWtleXM+PGtleSBhcHA9IkVOIiBkYi1pZD0idmRkZjJlOWVxdmR0cnlld2Z3dHh2
NWFydHYyc3d4cHAwdjlyIiB0aW1lc3RhbXA9IjE3MjQ4NTU3MzgiPjg1PC9rZXk+PC9mb3JlaWdu
LWtleXM+PHJlZi10eXBlIG5hbWU9IkpvdXJuYWwgQXJ0aWNsZSI+MTc8L3JlZi10eXBlPjxjb250
cmlidXRvcnM+PGF1dGhvcnM+PGF1dGhvcj5Ta29nZW4sIEouIEMuPC9hdXRob3I+PGF1dGhvcj5I
amV0bGFuZCwgRy4gSi48L2F1dGhvcj48YXV0aG9yPkLDuGUsIFQuPC9hdXRob3I+PGF1dGhvcj5I
ZWxsYSwgUi4gVC48L2F1dGhvcj48YXV0aG9yPktudWRzZW4sIEEuIEsuPC9hdXRob3I+PC9hdXRo
b3JzPjwvY29udHJpYnV0b3JzPjxhdXRoLWFkZHJlc3M+RGVwYXJ0bWVudCBvZiBIZWFsdGggUHJv
bW90aW9uLCBOb3J3ZWdpYW4gSW5zdGl0dXRlIG9mIFB1YmxpYyBIZWFsdGgsIDUwMTUgQmVyZ2Vu
LCBOb3J3YXkuJiN4RDtDZW50cmUgZm9yIEV2YWx1YXRpb24gb2YgUHVibGljIEhlYWx0aCBNZWFz
dXJlcywgTm9yd2VnaWFuIEluc3RpdHV0ZSBvZiBQdWJsaWMgSGVhbHRoLCAwMjEzIE9zbG8sIE5v
cndheS4mI3hEO0FsY29ob2wgYW5kIERydWcgUmVzZWFyY2ggV2VzdGVybiBOb3J3YXksIFN0YXZh
bmdlciBVbml2ZXJzaXR5IEhvc3BpdGFsLCA0MDEwIFN0YXZhbmdlciwgTm9yd2F5LiYjeEQ7RmFj
dWx0eSBvZiBIZWFsdGggU2NpZW5jZXMsIFVuaXZlcnNpdHkgb2YgU3RhdmFuZ2VyLCA0MDIxIFN0
YXZhbmdlciwgTm9yd2F5LiYjeEQ7RGVwYXJ0bWVudCBvZiBQc3ljaG9zb2NpYWwgU2NpZW5jZSwg
RmFjdWx0eSBvZiBQc3ljaG9sb2d5LCBVbml2ZXJzaXR5IG9mIEJlcmdlbiwgNTAyMCBCZXJnZW4s
IE5vcndheS4mI3hEO0RlcGFydG1lbnQgb2YgV29yaywgU29jaWFsIFNlcnZpY2VzIGFuZCBIb3Vz
aW5nLCBCZXJnZW4gTXVuaWNpcGFsaXR5LCA1MDIwIEJlcmdlbiwgTm9yd2F5LiYjeEQ7Q2VudHJl
IGZvciBEaXNlYXNlIEJ1cmRlbiwgTm9yd2VnaWFuIEluc3RpdHV0ZSBvZiBQdWJsaWMgSGVhbHRo
LCA1MDE1IEJlcmdlbiwgTm9yd2F5LjwvYXV0aC1hZGRyZXNzPjx0aXRsZXM+PHRpdGxlPlRocm91
Z2ggdGhlIExvb2tpbmcgR2xhc3Mgb2YgU29jaWFsIE1lZGlhLiBGb2N1cyBvbiBTZWxmLVByZXNl
bnRhdGlvbiBhbmQgQXNzb2NpYXRpb24gd2l0aCBNZW50YWwgSGVhbHRoIGFuZCBRdWFsaXR5IG9m
IExpZmUuIEEgQ3Jvc3MtU2VjdGlvbmFsIFN1cnZleS1CYXNlZCBTdHVkeTwvdGl0bGU+PHNlY29u
ZGFyeS10aXRsZT5JbnQgSiBFbnZpcm9uIFJlcyBQdWJsaWMgSGVhbHRoPC9zZWNvbmRhcnktdGl0
bGU+PC90aXRsZXM+PHZvbHVtZT4xODwvdm9sdW1lPjxudW1iZXI+NjwvbnVtYmVyPjxlZGl0aW9u
PjIwMjEwMzIzPC9lZGl0aW9uPjxrZXl3b3Jkcz48a2V5d29yZD5BZG9sZXNjZW50PC9rZXl3b3Jk
PjxrZXl3b3JkPkFueGlldHkvZXBpZGVtaW9sb2d5PC9rZXl3b3JkPjxrZXl3b3JkPkNyb3NzLVNl
Y3Rpb25hbCBTdHVkaWVzPC9rZXl3b3JkPjxrZXl3b3JkPkRlcHJlc3Npb24vZXBpZGVtaW9sb2d5
PC9rZXl3b3JkPjxrZXl3b3JkPkZlbWFsZTwva2V5d29yZD48a2V5d29yZD5IdW1hbnM8L2tleXdv
cmQ+PGtleXdvcmQ+TWFsZTwva2V5d29yZD48a2V5d29yZD5NZW50YWwgSGVhbHRoPC9rZXl3b3Jk
PjxrZXl3b3JkPk5vcndheS9lcGlkZW1pb2xvZ3k8L2tleXdvcmQ+PGtleXdvcmQ+KlF1YWxpdHkg
b2YgTGlmZTwva2V5d29yZD48a2V5d29yZD4qU29jaWFsIE1lZGlhPC9rZXl3b3JkPjxrZXl3b3Jk
PmFkb2xlc2NlbmNlPC9rZXl3b3JkPjxrZXl3b3JkPmFueGlldHk8L2tleXdvcmQ+PGtleXdvcmQ+
ZGVwcmVzc2lvbjwva2V5d29yZD48a2V5d29yZD5zZWxmLXByZXNlbnRhdGlvbjwva2V5d29yZD48
a2V5d29yZD5zb2NpYWwgbWVkaWEgdXNlPC9rZXl3b3JkPjxrZXl3b3JkPndlbGwtYmVpbmc8L2tl
eXdvcmQ+PC9rZXl3b3Jkcz48ZGF0ZXM+PHllYXI+MjAyMTwveWVhcj48cHViLWRhdGVzPjxkYXRl
Pk1hciAyMzwvZGF0ZT48L3B1Yi1kYXRlcz48L2RhdGVzPjxpc2JuPjE2NjEtNzgyNyAoUHJpbnQp
JiN4RDsxNjYwLTQ2MDE8L2lzYm4+PGFjY2Vzc2lvbi1udW0+MzM4MDcwMjY8L2FjY2Vzc2lvbi1u
dW0+PHVybHM+PC91cmxzPjxjdXN0b20xPlRoZSBhdXRob3JzIGRlY2xhcmUgbm8gY29uZmxpY3Qg
b2YgaW50ZXJlc3QuPC9jdXN0b20xPjxjdXN0b20yPlBNQzgwMDQ2Mzc8L2N1c3RvbTI+PGVsZWN0
cm9uaWMtcmVzb3VyY2UtbnVtPjEwLjMzOTAvaWplcnBoMTgwNjMzMTk8L2VsZWN0cm9uaWMtcmVz
b3VyY2UtbnVtPjxyZW1vdGUtZGF0YWJhc2UtcHJvdmlkZXI+TkxNPC9yZW1vdGUtZGF0YWJhc2Ut
cHJvdmlkZXI+PGxhbmd1YWdlPmVuZzwvbGFuZ3VhZ2U+PC9yZWNvcmQ+PC9DaXRlPjwvRW5kTm90
ZT4A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Ta29nZW48L0F1dGhvcj48WWVhcj4yMDIxPC9ZZWFyPjxS
ZWNOdW0+ODU8L1JlY051bT48RGlzcGxheVRleHQ+PHN0eWxlIGZhY2U9InN1cGVyc2NyaXB0Ij45
Nzwvc3R5bGU+PC9EaXNwbGF5VGV4dD48cmVjb3JkPjxyZWMtbnVtYmVyPjg1PC9yZWMtbnVtYmVy
Pjxmb3JlaWduLWtleXM+PGtleSBhcHA9IkVOIiBkYi1pZD0idmRkZjJlOWVxdmR0cnlld2Z3dHh2
NWFydHYyc3d4cHAwdjlyIiB0aW1lc3RhbXA9IjE3MjQ4NTU3MzgiPjg1PC9rZXk+PC9mb3JlaWdu
LWtleXM+PHJlZi10eXBlIG5hbWU9IkpvdXJuYWwgQXJ0aWNsZSI+MTc8L3JlZi10eXBlPjxjb250
cmlidXRvcnM+PGF1dGhvcnM+PGF1dGhvcj5Ta29nZW4sIEouIEMuPC9hdXRob3I+PGF1dGhvcj5I
amV0bGFuZCwgRy4gSi48L2F1dGhvcj48YXV0aG9yPkLDuGUsIFQuPC9hdXRob3I+PGF1dGhvcj5I
ZWxsYSwgUi4gVC48L2F1dGhvcj48YXV0aG9yPktudWRzZW4sIEEuIEsuPC9hdXRob3I+PC9hdXRo
b3JzPjwvY29udHJpYnV0b3JzPjxhdXRoLWFkZHJlc3M+RGVwYXJ0bWVudCBvZiBIZWFsdGggUHJv
bW90aW9uLCBOb3J3ZWdpYW4gSW5zdGl0dXRlIG9mIFB1YmxpYyBIZWFsdGgsIDUwMTUgQmVyZ2Vu
LCBOb3J3YXkuJiN4RDtDZW50cmUgZm9yIEV2YWx1YXRpb24gb2YgUHVibGljIEhlYWx0aCBNZWFz
dXJlcywgTm9yd2VnaWFuIEluc3RpdHV0ZSBvZiBQdWJsaWMgSGVhbHRoLCAwMjEzIE9zbG8sIE5v
cndheS4mI3hEO0FsY29ob2wgYW5kIERydWcgUmVzZWFyY2ggV2VzdGVybiBOb3J3YXksIFN0YXZh
bmdlciBVbml2ZXJzaXR5IEhvc3BpdGFsLCA0MDEwIFN0YXZhbmdlciwgTm9yd2F5LiYjeEQ7RmFj
dWx0eSBvZiBIZWFsdGggU2NpZW5jZXMsIFVuaXZlcnNpdHkgb2YgU3RhdmFuZ2VyLCA0MDIxIFN0
YXZhbmdlciwgTm9yd2F5LiYjeEQ7RGVwYXJ0bWVudCBvZiBQc3ljaG9zb2NpYWwgU2NpZW5jZSwg
RmFjdWx0eSBvZiBQc3ljaG9sb2d5LCBVbml2ZXJzaXR5IG9mIEJlcmdlbiwgNTAyMCBCZXJnZW4s
IE5vcndheS4mI3hEO0RlcGFydG1lbnQgb2YgV29yaywgU29jaWFsIFNlcnZpY2VzIGFuZCBIb3Vz
aW5nLCBCZXJnZW4gTXVuaWNpcGFsaXR5LCA1MDIwIEJlcmdlbiwgTm9yd2F5LiYjeEQ7Q2VudHJl
IGZvciBEaXNlYXNlIEJ1cmRlbiwgTm9yd2VnaWFuIEluc3RpdHV0ZSBvZiBQdWJsaWMgSGVhbHRo
LCA1MDE1IEJlcmdlbiwgTm9yd2F5LjwvYXV0aC1hZGRyZXNzPjx0aXRsZXM+PHRpdGxlPlRocm91
Z2ggdGhlIExvb2tpbmcgR2xhc3Mgb2YgU29jaWFsIE1lZGlhLiBGb2N1cyBvbiBTZWxmLVByZXNl
bnRhdGlvbiBhbmQgQXNzb2NpYXRpb24gd2l0aCBNZW50YWwgSGVhbHRoIGFuZCBRdWFsaXR5IG9m
IExpZmUuIEEgQ3Jvc3MtU2VjdGlvbmFsIFN1cnZleS1CYXNlZCBTdHVkeTwvdGl0bGU+PHNlY29u
ZGFyeS10aXRsZT5JbnQgSiBFbnZpcm9uIFJlcyBQdWJsaWMgSGVhbHRoPC9zZWNvbmRhcnktdGl0
bGU+PC90aXRsZXM+PHZvbHVtZT4xODwvdm9sdW1lPjxudW1iZXI+NjwvbnVtYmVyPjxlZGl0aW9u
PjIwMjEwMzIzPC9lZGl0aW9uPjxrZXl3b3Jkcz48a2V5d29yZD5BZG9sZXNjZW50PC9rZXl3b3Jk
PjxrZXl3b3JkPkFueGlldHkvZXBpZGVtaW9sb2d5PC9rZXl3b3JkPjxrZXl3b3JkPkNyb3NzLVNl
Y3Rpb25hbCBTdHVkaWVzPC9rZXl3b3JkPjxrZXl3b3JkPkRlcHJlc3Npb24vZXBpZGVtaW9sb2d5
PC9rZXl3b3JkPjxrZXl3b3JkPkZlbWFsZTwva2V5d29yZD48a2V5d29yZD5IdW1hbnM8L2tleXdv
cmQ+PGtleXdvcmQ+TWFsZTwva2V5d29yZD48a2V5d29yZD5NZW50YWwgSGVhbHRoPC9rZXl3b3Jk
PjxrZXl3b3JkPk5vcndheS9lcGlkZW1pb2xvZ3k8L2tleXdvcmQ+PGtleXdvcmQ+KlF1YWxpdHkg
b2YgTGlmZTwva2V5d29yZD48a2V5d29yZD4qU29jaWFsIE1lZGlhPC9rZXl3b3JkPjxrZXl3b3Jk
PmFkb2xlc2NlbmNlPC9rZXl3b3JkPjxrZXl3b3JkPmFueGlldHk8L2tleXdvcmQ+PGtleXdvcmQ+
ZGVwcmVzc2lvbjwva2V5d29yZD48a2V5d29yZD5zZWxmLXByZXNlbnRhdGlvbjwva2V5d29yZD48
a2V5d29yZD5zb2NpYWwgbWVkaWEgdXNlPC9rZXl3b3JkPjxrZXl3b3JkPndlbGwtYmVpbmc8L2tl
eXdvcmQ+PC9rZXl3b3Jkcz48ZGF0ZXM+PHllYXI+MjAyMTwveWVhcj48cHViLWRhdGVzPjxkYXRl
Pk1hciAyMzwvZGF0ZT48L3B1Yi1kYXRlcz48L2RhdGVzPjxpc2JuPjE2NjEtNzgyNyAoUHJpbnQp
JiN4RDsxNjYwLTQ2MDE8L2lzYm4+PGFjY2Vzc2lvbi1udW0+MzM4MDcwMjY8L2FjY2Vzc2lvbi1u
dW0+PHVybHM+PC91cmxzPjxjdXN0b20xPlRoZSBhdXRob3JzIGRlY2xhcmUgbm8gY29uZmxpY3Qg
b2YgaW50ZXJlc3QuPC9jdXN0b20xPjxjdXN0b20yPlBNQzgwMDQ2Mzc8L2N1c3RvbTI+PGVsZWN0
cm9uaWMtcmVzb3VyY2UtbnVtPjEwLjMzOTAvaWplcnBoMTgwNjMzMTk8L2VsZWN0cm9uaWMtcmVz
b3VyY2UtbnVtPjxyZW1vdGUtZGF0YWJhc2UtcHJvdmlkZXI+TkxNPC9yZW1vdGUtZGF0YWJhc2Ut
cHJvdmlkZXI+PGxhbmd1YWdlPmVuZzwvbGFuZ3VhZ2U+PC9yZWNvcmQ+PC9DaXRlPjwvRW5kTm90
ZT4A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97</w:t>
            </w:r>
            <w:r w:rsidRPr="0018643F">
              <w:rPr>
                <w:rFonts w:ascii="Times New Roman" w:hAnsi="Times New Roman" w:cs="Times New Roman"/>
              </w:rPr>
              <w:fldChar w:fldCharType="end"/>
            </w:r>
          </w:p>
        </w:tc>
      </w:tr>
      <w:tr w:rsidR="002E3059" w:rsidRPr="0018643F" w14:paraId="78DBE7F6" w14:textId="77777777" w:rsidTr="00230E8C">
        <w:trPr>
          <w:trHeight w:val="300"/>
        </w:trPr>
        <w:tc>
          <w:tcPr>
            <w:tcW w:w="3300" w:type="dxa"/>
          </w:tcPr>
          <w:p w14:paraId="33861997" w14:textId="3E376DCE" w:rsidR="002E3059" w:rsidRPr="0018643F" w:rsidRDefault="002E3059" w:rsidP="00230E8C">
            <w:pPr>
              <w:rPr>
                <w:rFonts w:ascii="Times New Roman" w:hAnsi="Times New Roman" w:cs="Times New Roman"/>
              </w:rPr>
            </w:pPr>
            <w:r w:rsidRPr="0018643F">
              <w:rPr>
                <w:rFonts w:ascii="Times New Roman" w:hAnsi="Times New Roman" w:cs="Times New Roman"/>
              </w:rPr>
              <w:t>Gratifications derived from social media usage</w:t>
            </w:r>
            <w:r w:rsidRPr="0018643F">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Apaolaza&lt;/Author&gt;&lt;Year&gt;2014&lt;/Year&gt;&lt;RecNum&gt;57&lt;/RecNum&gt;&lt;DisplayText&gt;&lt;style face="superscript"&gt;98&lt;/style&gt;&lt;/DisplayText&gt;&lt;record&gt;&lt;rec-number&gt;57&lt;/rec-number&gt;&lt;foreign-keys&gt;&lt;key app="EN" db-id="vddf2e9eqvdtryewfwtxv5artv2swxpp0v9r" timestamp="1723060387"&gt;57&lt;/key&gt;&lt;/foreign-keys&gt;&lt;ref-type name="Journal Article"&gt;17&lt;/ref-type&gt;&lt;contributors&gt;&lt;authors&gt;&lt;author&gt;Apaolaza, Vanessa&lt;/author&gt;&lt;author&gt;He, Jiaxun&lt;/author&gt;&lt;author&gt;Hartmann, Patrick&lt;/author&gt;&lt;/authors&gt;&lt;/contributors&gt;&lt;titles&gt;&lt;title&gt;The effect of gratifications derived from use of the social networking site Qzone on Chinese adolescents’ positive mood&lt;/title&gt;&lt;secondary-title&gt;Computers in Human Behavior&lt;/secondary-title&gt;&lt;/titles&gt;&lt;pages&gt;203-211&lt;/pages&gt;&lt;volume&gt;41&lt;/volume&gt;&lt;keywords&gt;&lt;keyword&gt;Online social networking&lt;/keyword&gt;&lt;keyword&gt;Qzone&lt;/keyword&gt;&lt;keyword&gt;Adolescents&lt;/keyword&gt;&lt;keyword&gt;Mood&lt;/keyword&gt;&lt;keyword&gt;Gratifications&lt;/keyword&gt;&lt;/keywords&gt;&lt;dates&gt;&lt;year&gt;2014&lt;/year&gt;&lt;pub-dates&gt;&lt;date&gt;2014/12/01/&lt;/date&gt;&lt;/pub-dates&gt;&lt;/dates&gt;&lt;isbn&gt;0747-5632&lt;/isbn&gt;&lt;urls&gt;&lt;related-urls&gt;&lt;url&gt;https://www.sciencedirect.com/science/article/pii/S0747563214004816&lt;/url&gt;&lt;/related-urls&gt;&lt;/urls&gt;&lt;electronic-resource-num&gt;https://doi.org/10.1016/j.chb.2014.09.029&lt;/electronic-resource-num&gt;&lt;/record&gt;&lt;/Cite&gt;&lt;/EndNote&gt;</w:instrText>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98</w:t>
            </w:r>
            <w:r w:rsidRPr="0018643F">
              <w:rPr>
                <w:rFonts w:ascii="Times New Roman" w:hAnsi="Times New Roman" w:cs="Times New Roman"/>
              </w:rPr>
              <w:fldChar w:fldCharType="end"/>
            </w:r>
          </w:p>
        </w:tc>
        <w:tc>
          <w:tcPr>
            <w:tcW w:w="6697" w:type="dxa"/>
          </w:tcPr>
          <w:p w14:paraId="3A90782B" w14:textId="77777777" w:rsidR="002E3059" w:rsidRPr="0018643F" w:rsidRDefault="002E3059" w:rsidP="00230E8C">
            <w:pPr>
              <w:rPr>
                <w:rFonts w:ascii="Times New Roman" w:hAnsi="Times New Roman" w:cs="Times New Roman"/>
              </w:rPr>
            </w:pPr>
            <w:r w:rsidRPr="0018643F">
              <w:rPr>
                <w:rFonts w:ascii="Times New Roman" w:hAnsi="Times New Roman" w:cs="Times New Roman"/>
              </w:rPr>
              <w:t>16-item tool designed to measure the extent to which social media information-seeking, socializing, and entertainment on SM provides positive gratification</w:t>
            </w:r>
          </w:p>
        </w:tc>
        <w:tc>
          <w:tcPr>
            <w:tcW w:w="2953" w:type="dxa"/>
          </w:tcPr>
          <w:p w14:paraId="535ED9F2" w14:textId="7653439B" w:rsidR="002E3059" w:rsidRPr="0018643F" w:rsidRDefault="002E3059" w:rsidP="00230E8C">
            <w:pPr>
              <w:rPr>
                <w:rFonts w:ascii="Times New Roman" w:hAnsi="Times New Roman" w:cs="Times New Roman"/>
              </w:rPr>
            </w:pPr>
            <w:r w:rsidRPr="0018643F">
              <w:rPr>
                <w:rFonts w:ascii="Times New Roman" w:hAnsi="Times New Roman" w:cs="Times New Roman"/>
              </w:rPr>
              <w:fldChar w:fldCharType="begin">
                <w:fldData xml:space="preserve">PEVuZE5vdGU+PENpdGU+PEF1dGhvcj5BcGFvbGF6YTwvQXV0aG9yPjxZZWFyPjIwMTQ8L1llYXI+
PFJlY051bT41NzwvUmVjTnVtPjxEaXNwbGF5VGV4dD48c3R5bGUgZmFjZT0ic3VwZXJzY3JpcHQi
Pjk4PC9zdHlsZT48L0Rpc3BsYXlUZXh0PjxyZWNvcmQ+PHJlYy1udW1iZXI+NTc8L3JlYy1udW1i
ZXI+PGZvcmVpZ24ta2V5cz48a2V5IGFwcD0iRU4iIGRiLWlkPSJ2ZGRmMmU5ZXF2ZHRyeWV3Znd0
eHY1YXJ0djJzd3hwcDB2OXIiIHRpbWVzdGFtcD0iMTcyMzA2MDM4NyI+NTc8L2tleT48L2ZvcmVp
Z24ta2V5cz48cmVmLXR5cGUgbmFtZT0iSm91cm5hbCBBcnRpY2xlIj4xNzwvcmVmLXR5cGU+PGNv
bnRyaWJ1dG9ycz48YXV0aG9ycz48YXV0aG9yPkFwYW9sYXphLCBWYW5lc3NhPC9hdXRob3I+PGF1
dGhvcj5IZSwgSmlheHVuPC9hdXRob3I+PGF1dGhvcj5IYXJ0bWFubiwgUGF0cmljazwvYXV0aG9y
PjwvYXV0aG9ycz48L2NvbnRyaWJ1dG9ycz48dGl0bGVzPjx0aXRsZT5UaGUgZWZmZWN0IG9mIGdy
YXRpZmljYXRpb25zIGRlcml2ZWQgZnJvbSB1c2Ugb2YgdGhlIHNvY2lhbCBuZXR3b3JraW5nIHNp
dGUgUXpvbmUgb24gQ2hpbmVzZSBhZG9sZXNjZW50c+KAmSBwb3NpdGl2ZSBtb29kPC90aXRsZT48
c2Vjb25kYXJ5LXRpdGxlPkNvbXB1dGVycyBpbiBIdW1hbiBCZWhhdmlvcjwvc2Vjb25kYXJ5LXRp
dGxlPjwvdGl0bGVzPjxwYWdlcz4yMDMtMjExPC9wYWdlcz48dm9sdW1lPjQxPC92b2x1bWU+PGtl
eXdvcmRzPjxrZXl3b3JkPk9ubGluZSBzb2NpYWwgbmV0d29ya2luZzwva2V5d29yZD48a2V5d29y
ZD5Rem9uZTwva2V5d29yZD48a2V5d29yZD5BZG9sZXNjZW50czwva2V5d29yZD48a2V5d29yZD5N
b29kPC9rZXl3b3JkPjxrZXl3b3JkPkdyYXRpZmljYXRpb25zPC9rZXl3b3JkPjwva2V5d29yZHM+
PGRhdGVzPjx5ZWFyPjIwMTQ8L3llYXI+PHB1Yi1kYXRlcz48ZGF0ZT4yMDE0LzEyLzAxLzwvZGF0
ZT48L3B1Yi1kYXRlcz48L2RhdGVzPjxpc2JuPjA3NDctNTYzMjwvaXNibj48dXJscz48cmVsYXRl
ZC11cmxzPjx1cmw+aHR0cHM6Ly93d3cuc2NpZW5jZWRpcmVjdC5jb20vc2NpZW5jZS9hcnRpY2xl
L3BpaS9TMDc0NzU2MzIxNDAwNDgxNjwvdXJsPjwvcmVsYXRlZC11cmxzPjwvdXJscz48ZWxlY3Ry
b25pYy1yZXNvdXJjZS1udW0+aHR0cHM6Ly9kb2kub3JnLzEwLjEwMTYvai5jaGIuMjAxNC4wOS4w
Mjk8L2VsZWN0cm9uaWMtcmVzb3VyY2UtbnVtPjwvcmVjb3JkPjwvQ2l0ZT48Q2l0ZT48QXV0aG9y
PkFwYW9sYXphPC9BdXRob3I+PFllYXI+MjAxNDwvWWVhcj48UmVjTnVtPjU3PC9SZWNOdW0+PHJl
Y29yZD48cmVjLW51bWJlcj41NzwvcmVjLW51bWJlcj48Zm9yZWlnbi1rZXlzPjxrZXkgYXBwPSJF
TiIgZGItaWQ9InZkZGYyZTllcXZkdHJ5ZXdmd3R4djVhcnR2MnN3eHBwMHY5ciIgdGltZXN0YW1w
PSIxNzIzMDYwMzg3Ij41Nzwva2V5PjwvZm9yZWlnbi1rZXlzPjxyZWYtdHlwZSBuYW1lPSJKb3Vy
bmFsIEFydGljbGUiPjE3PC9yZWYtdHlwZT48Y29udHJpYnV0b3JzPjxhdXRob3JzPjxhdXRob3I+
QXBhb2xhemEsIFZhbmVzc2E8L2F1dGhvcj48YXV0aG9yPkhlLCBKaWF4dW48L2F1dGhvcj48YXV0
aG9yPkhhcnRtYW5uLCBQYXRyaWNrPC9hdXRob3I+PC9hdXRob3JzPjwvY29udHJpYnV0b3JzPjx0
aXRsZXM+PHRpdGxlPlRoZSBlZmZlY3Qgb2YgZ3JhdGlmaWNhdGlvbnMgZGVyaXZlZCBmcm9tIHVz
ZSBvZiB0aGUgc29jaWFsIG5ldHdvcmtpbmcgc2l0ZSBRem9uZSBvbiBDaGluZXNlIGFkb2xlc2Nl
bnRz4oCZIHBvc2l0aXZlIG1vb2Q8L3RpdGxlPjxzZWNvbmRhcnktdGl0bGU+Q29tcHV0ZXJzIGlu
IEh1bWFuIEJlaGF2aW9yPC9zZWNvbmRhcnktdGl0bGU+PC90aXRsZXM+PHBhZ2VzPjIwMy0yMTE8
L3BhZ2VzPjx2b2x1bWU+NDE8L3ZvbHVtZT48a2V5d29yZHM+PGtleXdvcmQ+T25saW5lIHNvY2lh
bCBuZXR3b3JraW5nPC9rZXl3b3JkPjxrZXl3b3JkPlF6b25lPC9rZXl3b3JkPjxrZXl3b3JkPkFk
b2xlc2NlbnRzPC9rZXl3b3JkPjxrZXl3b3JkPk1vb2Q8L2tleXdvcmQ+PGtleXdvcmQ+R3JhdGlm
aWNhdGlvbnM8L2tleXdvcmQ+PC9rZXl3b3Jkcz48ZGF0ZXM+PHllYXI+MjAxNDwveWVhcj48cHVi
LWRhdGVzPjxkYXRlPjIwMTQvMTIvMDEvPC9kYXRlPjwvcHViLWRhdGVzPjwvZGF0ZXM+PGlzYm4+
MDc0Ny01NjMyPC9pc2JuPjx1cmxzPjxyZWxhdGVkLXVybHM+PHVybD5odHRwczovL3d3dy5zY2ll
bmNlZGlyZWN0LmNvbS9zY2llbmNlL2FydGljbGUvcGlpL1MwNzQ3NTYzMjE0MDA0ODE2PC91cmw+
PC9yZWxhdGVkLXVybHM+PC91cmxzPjxlbGVjdHJvbmljLXJlc291cmNlLW51bT5odHRwczovL2Rv
aS5vcmcvMTAuMTAxNi9qLmNoYi4yMDE0LjA5LjAyOTwvZWxlY3Ryb25pYy1yZXNvdXJjZS1udW0+
PC9yZWNvcmQ+PC9DaXRlPjwvRW5kTm90ZT5=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BcGFvbGF6YTwvQXV0aG9yPjxZZWFyPjIwMTQ8L1llYXI+
PFJlY051bT41NzwvUmVjTnVtPjxEaXNwbGF5VGV4dD48c3R5bGUgZmFjZT0ic3VwZXJzY3JpcHQi
Pjk4PC9zdHlsZT48L0Rpc3BsYXlUZXh0PjxyZWNvcmQ+PHJlYy1udW1iZXI+NTc8L3JlYy1udW1i
ZXI+PGZvcmVpZ24ta2V5cz48a2V5IGFwcD0iRU4iIGRiLWlkPSJ2ZGRmMmU5ZXF2ZHRyeWV3Znd0
eHY1YXJ0djJzd3hwcDB2OXIiIHRpbWVzdGFtcD0iMTcyMzA2MDM4NyI+NTc8L2tleT48L2ZvcmVp
Z24ta2V5cz48cmVmLXR5cGUgbmFtZT0iSm91cm5hbCBBcnRpY2xlIj4xNzwvcmVmLXR5cGU+PGNv
bnRyaWJ1dG9ycz48YXV0aG9ycz48YXV0aG9yPkFwYW9sYXphLCBWYW5lc3NhPC9hdXRob3I+PGF1
dGhvcj5IZSwgSmlheHVuPC9hdXRob3I+PGF1dGhvcj5IYXJ0bWFubiwgUGF0cmljazwvYXV0aG9y
PjwvYXV0aG9ycz48L2NvbnRyaWJ1dG9ycz48dGl0bGVzPjx0aXRsZT5UaGUgZWZmZWN0IG9mIGdy
YXRpZmljYXRpb25zIGRlcml2ZWQgZnJvbSB1c2Ugb2YgdGhlIHNvY2lhbCBuZXR3b3JraW5nIHNp
dGUgUXpvbmUgb24gQ2hpbmVzZSBhZG9sZXNjZW50c+KAmSBwb3NpdGl2ZSBtb29kPC90aXRsZT48
c2Vjb25kYXJ5LXRpdGxlPkNvbXB1dGVycyBpbiBIdW1hbiBCZWhhdmlvcjwvc2Vjb25kYXJ5LXRp
dGxlPjwvdGl0bGVzPjxwYWdlcz4yMDMtMjExPC9wYWdlcz48dm9sdW1lPjQxPC92b2x1bWU+PGtl
eXdvcmRzPjxrZXl3b3JkPk9ubGluZSBzb2NpYWwgbmV0d29ya2luZzwva2V5d29yZD48a2V5d29y
ZD5Rem9uZTwva2V5d29yZD48a2V5d29yZD5BZG9sZXNjZW50czwva2V5d29yZD48a2V5d29yZD5N
b29kPC9rZXl3b3JkPjxrZXl3b3JkPkdyYXRpZmljYXRpb25zPC9rZXl3b3JkPjwva2V5d29yZHM+
PGRhdGVzPjx5ZWFyPjIwMTQ8L3llYXI+PHB1Yi1kYXRlcz48ZGF0ZT4yMDE0LzEyLzAxLzwvZGF0
ZT48L3B1Yi1kYXRlcz48L2RhdGVzPjxpc2JuPjA3NDctNTYzMjwvaXNibj48dXJscz48cmVsYXRl
ZC11cmxzPjx1cmw+aHR0cHM6Ly93d3cuc2NpZW5jZWRpcmVjdC5jb20vc2NpZW5jZS9hcnRpY2xl
L3BpaS9TMDc0NzU2MzIxNDAwNDgxNjwvdXJsPjwvcmVsYXRlZC11cmxzPjwvdXJscz48ZWxlY3Ry
b25pYy1yZXNvdXJjZS1udW0+aHR0cHM6Ly9kb2kub3JnLzEwLjEwMTYvai5jaGIuMjAxNC4wOS4w
Mjk8L2VsZWN0cm9uaWMtcmVzb3VyY2UtbnVtPjwvcmVjb3JkPjwvQ2l0ZT48Q2l0ZT48QXV0aG9y
PkFwYW9sYXphPC9BdXRob3I+PFllYXI+MjAxNDwvWWVhcj48UmVjTnVtPjU3PC9SZWNOdW0+PHJl
Y29yZD48cmVjLW51bWJlcj41NzwvcmVjLW51bWJlcj48Zm9yZWlnbi1rZXlzPjxrZXkgYXBwPSJF
TiIgZGItaWQ9InZkZGYyZTllcXZkdHJ5ZXdmd3R4djVhcnR2MnN3eHBwMHY5ciIgdGltZXN0YW1w
PSIxNzIzMDYwMzg3Ij41Nzwva2V5PjwvZm9yZWlnbi1rZXlzPjxyZWYtdHlwZSBuYW1lPSJKb3Vy
bmFsIEFydGljbGUiPjE3PC9yZWYtdHlwZT48Y29udHJpYnV0b3JzPjxhdXRob3JzPjxhdXRob3I+
QXBhb2xhemEsIFZhbmVzc2E8L2F1dGhvcj48YXV0aG9yPkhlLCBKaWF4dW48L2F1dGhvcj48YXV0
aG9yPkhhcnRtYW5uLCBQYXRyaWNrPC9hdXRob3I+PC9hdXRob3JzPjwvY29udHJpYnV0b3JzPjx0
aXRsZXM+PHRpdGxlPlRoZSBlZmZlY3Qgb2YgZ3JhdGlmaWNhdGlvbnMgZGVyaXZlZCBmcm9tIHVz
ZSBvZiB0aGUgc29jaWFsIG5ldHdvcmtpbmcgc2l0ZSBRem9uZSBvbiBDaGluZXNlIGFkb2xlc2Nl
bnRz4oCZIHBvc2l0aXZlIG1vb2Q8L3RpdGxlPjxzZWNvbmRhcnktdGl0bGU+Q29tcHV0ZXJzIGlu
IEh1bWFuIEJlaGF2aW9yPC9zZWNvbmRhcnktdGl0bGU+PC90aXRsZXM+PHBhZ2VzPjIwMy0yMTE8
L3BhZ2VzPjx2b2x1bWU+NDE8L3ZvbHVtZT48a2V5d29yZHM+PGtleXdvcmQ+T25saW5lIHNvY2lh
bCBuZXR3b3JraW5nPC9rZXl3b3JkPjxrZXl3b3JkPlF6b25lPC9rZXl3b3JkPjxrZXl3b3JkPkFk
b2xlc2NlbnRzPC9rZXl3b3JkPjxrZXl3b3JkPk1vb2Q8L2tleXdvcmQ+PGtleXdvcmQ+R3JhdGlm
aWNhdGlvbnM8L2tleXdvcmQ+PC9rZXl3b3Jkcz48ZGF0ZXM+PHllYXI+MjAxNDwveWVhcj48cHVi
LWRhdGVzPjxkYXRlPjIwMTQvMTIvMDEvPC9kYXRlPjwvcHViLWRhdGVzPjwvZGF0ZXM+PGlzYm4+
MDc0Ny01NjMyPC9pc2JuPjx1cmxzPjxyZWxhdGVkLXVybHM+PHVybD5odHRwczovL3d3dy5zY2ll
bmNlZGlyZWN0LmNvbS9zY2llbmNlL2FydGljbGUvcGlpL1MwNzQ3NTYzMjE0MDA0ODE2PC91cmw+
PC9yZWxhdGVkLXVybHM+PC91cmxzPjxlbGVjdHJvbmljLXJlc291cmNlLW51bT5odHRwczovL2Rv
aS5vcmcvMTAuMTAxNi9qLmNoYi4yMDE0LjA5LjAyOTwvZWxlY3Ryb25pYy1yZXNvdXJjZS1udW0+
PC9yZWNvcmQ+PC9DaXRlPjwvRW5kTm90ZT5=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98</w:t>
            </w:r>
            <w:r w:rsidRPr="0018643F">
              <w:rPr>
                <w:rFonts w:ascii="Times New Roman" w:hAnsi="Times New Roman" w:cs="Times New Roman"/>
              </w:rPr>
              <w:fldChar w:fldCharType="end"/>
            </w:r>
          </w:p>
        </w:tc>
      </w:tr>
      <w:tr w:rsidR="002E3059" w:rsidRPr="0018643F" w14:paraId="3D44D40F" w14:textId="77777777" w:rsidTr="00230E8C">
        <w:trPr>
          <w:trHeight w:val="300"/>
        </w:trPr>
        <w:tc>
          <w:tcPr>
            <w:tcW w:w="3300" w:type="dxa"/>
          </w:tcPr>
          <w:p w14:paraId="275EBA69" w14:textId="3831DCB4" w:rsidR="002E3059" w:rsidRPr="0018643F" w:rsidRDefault="002E3059" w:rsidP="00230E8C">
            <w:pPr>
              <w:rPr>
                <w:rFonts w:ascii="Times New Roman" w:hAnsi="Times New Roman" w:cs="Times New Roman"/>
              </w:rPr>
            </w:pPr>
            <w:r w:rsidRPr="0018643F">
              <w:rPr>
                <w:rFonts w:ascii="Times New Roman" w:hAnsi="Times New Roman" w:cs="Times New Roman"/>
              </w:rPr>
              <w:t>Physical Appearance Comparison Scale, adapted for Social Media</w:t>
            </w:r>
            <w:r w:rsidRPr="0018643F">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Thompson&lt;/Author&gt;&lt;Year&gt;1991&lt;/Year&gt;&lt;RecNum&gt;112&lt;/RecNum&gt;&lt;DisplayText&gt;&lt;style face="superscript"&gt;99&lt;/style&gt;&lt;/DisplayText&gt;&lt;record&gt;&lt;rec-number&gt;112&lt;/rec-number&gt;&lt;foreign-keys&gt;&lt;key app="EN" db-id="rx9as2007dvdr1e2ee8vdfrzp05sp2d0tvax" timestamp="1725545320"&gt;112&lt;/key&gt;&lt;/foreign-keys&gt;&lt;ref-type name="Journal Article"&gt;17&lt;/ref-type&gt;&lt;contributors&gt;&lt;authors&gt;&lt;author&gt;Thompson, Joel Kevin&lt;/author&gt;&lt;author&gt;Heinberg, L&lt;/author&gt;&lt;author&gt;Tantleff-Dunn, S&lt;/author&gt;&lt;/authors&gt;&lt;/contributors&gt;&lt;titles&gt;&lt;title&gt;The physical appearance comparison scale&lt;/title&gt;&lt;secondary-title&gt;The Behavior Therapist&lt;/secondary-title&gt;&lt;/titles&gt;&lt;periodical&gt;&lt;full-title&gt;The Behavior Therapist&lt;/full-title&gt;&lt;/periodical&gt;&lt;pages&gt;174&lt;/pages&gt;&lt;volume&gt;14&lt;/volume&gt;&lt;dates&gt;&lt;year&gt;1991&lt;/year&gt;&lt;/dates&gt;&lt;urls&gt;&lt;/urls&gt;&lt;/record&gt;&lt;/Cite&gt;&lt;/EndNote&gt;</w:instrText>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99</w:t>
            </w:r>
            <w:r w:rsidRPr="0018643F">
              <w:rPr>
                <w:rFonts w:ascii="Times New Roman" w:hAnsi="Times New Roman" w:cs="Times New Roman"/>
              </w:rPr>
              <w:fldChar w:fldCharType="end"/>
            </w:r>
            <w:r w:rsidRPr="0018643F">
              <w:rPr>
                <w:rFonts w:ascii="Times New Roman" w:hAnsi="Times New Roman" w:cs="Times New Roman"/>
              </w:rPr>
              <w:t xml:space="preserve"> </w:t>
            </w:r>
          </w:p>
        </w:tc>
        <w:tc>
          <w:tcPr>
            <w:tcW w:w="6697" w:type="dxa"/>
          </w:tcPr>
          <w:p w14:paraId="7822134D" w14:textId="77777777" w:rsidR="002E3059" w:rsidRPr="0018643F" w:rsidRDefault="002E3059" w:rsidP="00230E8C">
            <w:pPr>
              <w:rPr>
                <w:rFonts w:ascii="Times New Roman" w:hAnsi="Times New Roman" w:cs="Times New Roman"/>
              </w:rPr>
            </w:pPr>
            <w:r w:rsidRPr="0018643F">
              <w:rPr>
                <w:rFonts w:ascii="Times New Roman" w:hAnsi="Times New Roman" w:cs="Times New Roman"/>
              </w:rPr>
              <w:t>Four-item scale designed to measure the degree to which an individual compares their physical appearance to others on social media</w:t>
            </w:r>
          </w:p>
        </w:tc>
        <w:tc>
          <w:tcPr>
            <w:tcW w:w="2953" w:type="dxa"/>
          </w:tcPr>
          <w:p w14:paraId="4E4B63EA" w14:textId="451CBEC3" w:rsidR="002E3059" w:rsidRPr="0018643F" w:rsidRDefault="002E3059" w:rsidP="00230E8C">
            <w:pPr>
              <w:rPr>
                <w:rFonts w:ascii="Times New Roman" w:hAnsi="Times New Roman" w:cs="Times New Roman"/>
              </w:rPr>
            </w:pPr>
            <w:r w:rsidRPr="0018643F">
              <w:rPr>
                <w:rFonts w:ascii="Times New Roman" w:hAnsi="Times New Roman" w:cs="Times New Roman"/>
              </w:rPr>
              <w:fldChar w:fldCharType="begin">
                <w:fldData xml:space="preserve">PEVuZE5vdGU+PENpdGU+PEF1dGhvcj5IbzwvQXV0aG9yPjxZZWFyPjIwMTY8L1llYXI+PFJlY051
bT4xMDM8L1JlY051bT48RGlzcGxheVRleHQ+PHN0eWxlIGZhY2U9InN1cGVyc2NyaXB0Ij4xMDA8
L3N0eWxlPjwvRGlzcGxheVRleHQ+PHJlY29yZD48cmVjLW51bWJlcj4xMDM8L3JlYy1udW1iZXI+
PGZvcmVpZ24ta2V5cz48a2V5IGFwcD0iRU4iIGRiLWlkPSJ2ZGRmMmU5ZXF2ZHRyeWV3Znd0eHY1
YXJ0djJzd3hwcDB2OXIiIHRpbWVzdGFtcD0iMTcyNTM3OTEzNiI+MTAzPC9rZXk+PC9mb3JlaWdu
LWtleXM+PHJlZi10eXBlIG5hbWU9IkpvdXJuYWwgQXJ0aWNsZSI+MTc8L3JlZi10eXBlPjxjb250
cmlidXRvcnM+PGF1dGhvcnM+PGF1dGhvcj5IbywgU2hpcmxleSBTLjwvYXV0aG9yPjxhdXRob3I+
TGVlLCBFZG11bmQgVy4gSi48L2F1dGhvcj48YXV0aG9yPkxpYW8sIFlvdXFpbmc8L2F1dGhvcj48
L2F1dGhvcnM+PC9jb250cmlidXRvcnM+PHRpdGxlcz48dGl0bGU+U29jaWFsIE5ldHdvcmsgU2l0
ZXMsIEZyaWVuZHMsIGFuZCBDZWxlYnJpdGllczogVGhlIFJvbGVzIG9mIFNvY2lhbCBDb21wYXJp
c29uIGFuZCBDZWxlYnJpdHkgSW52b2x2ZW1lbnQgaW4gQWRvbGVzY2VudHPigJkgQm9keSBJbWFn
ZSBEaXNzYXRpc2ZhY3Rpb248L3RpdGxlPjxzZWNvbmRhcnktdGl0bGU+U29jaWFsIE1lZGlhICsg
U29jaWV0eTwvc2Vjb25kYXJ5LXRpdGxlPjwvdGl0bGVzPjxwYWdlcz4yMDU2MzA1MTE2NjY0MjE2
PC9wYWdlcz48dm9sdW1lPjI8L3ZvbHVtZT48bnVtYmVyPjM8L251bWJlcj48ZGF0ZXM+PHllYXI+
MjAxNjwveWVhcj48cHViLWRhdGVzPjxkYXRlPjIwMTYvMDcvMDE8L2RhdGU+PC9wdWItZGF0ZXM+
PC9kYXRlcz48cHVibGlzaGVyPlNBR0UgUHVibGljYXRpb25zIEx0ZDwvcHVibGlzaGVyPjxpc2Ju
PjIwNTYtMzA1MTwvaXNibj48dXJscz48cmVsYXRlZC11cmxzPjx1cmw+aHR0cHM6Ly9kb2kub3Jn
LzEwLjExNzcvMjA1NjMwNTExNjY2NDIxNjwvdXJsPjwvcmVsYXRlZC11cmxzPjwvdXJscz48ZWxl
Y3Ryb25pYy1yZXNvdXJjZS1udW0+MTAuMTE3Ny8yMDU2MzA1MTE2NjY0MjE2PC9lbGVjdHJvbmlj
LXJlc291cmNlLW51bT48YWNjZXNzLWRhdGU+MjAyNC8wOS8wMzwvYWNjZXNzLWRhdGU+PC9yZWNv
cmQ+PC9DaXRlPjxDaXRlPjxBdXRob3I+SG88L0F1dGhvcj48WWVhcj4yMDE2PC9ZZWFyPjxSZWNO
dW0+MTAzPC9SZWNOdW0+PHJlY29yZD48cmVjLW51bWJlcj4xMDM8L3JlYy1udW1iZXI+PGZvcmVp
Z24ta2V5cz48a2V5IGFwcD0iRU4iIGRiLWlkPSJ2ZGRmMmU5ZXF2ZHRyeWV3Znd0eHY1YXJ0djJz
d3hwcDB2OXIiIHRpbWVzdGFtcD0iMTcyNTM3OTEzNiI+MTAzPC9rZXk+PC9mb3JlaWduLWtleXM+
PHJlZi10eXBlIG5hbWU9IkpvdXJuYWwgQXJ0aWNsZSI+MTc8L3JlZi10eXBlPjxjb250cmlidXRv
cnM+PGF1dGhvcnM+PGF1dGhvcj5IbywgU2hpcmxleSBTLjwvYXV0aG9yPjxhdXRob3I+TGVlLCBF
ZG11bmQgVy4gSi48L2F1dGhvcj48YXV0aG9yPkxpYW8sIFlvdXFpbmc8L2F1dGhvcj48L2F1dGhv
cnM+PC9jb250cmlidXRvcnM+PHRpdGxlcz48dGl0bGU+U29jaWFsIE5ldHdvcmsgU2l0ZXMsIEZy
aWVuZHMsIGFuZCBDZWxlYnJpdGllczogVGhlIFJvbGVzIG9mIFNvY2lhbCBDb21wYXJpc29uIGFu
ZCBDZWxlYnJpdHkgSW52b2x2ZW1lbnQgaW4gQWRvbGVzY2VudHPigJkgQm9keSBJbWFnZSBEaXNz
YXRpc2ZhY3Rpb248L3RpdGxlPjxzZWNvbmRhcnktdGl0bGU+U29jaWFsIE1lZGlhICsgU29jaWV0
eTwvc2Vjb25kYXJ5LXRpdGxlPjwvdGl0bGVzPjxwYWdlcz4yMDU2MzA1MTE2NjY0MjE2PC9wYWdl
cz48dm9sdW1lPjI8L3ZvbHVtZT48bnVtYmVyPjM8L251bWJlcj48ZGF0ZXM+PHllYXI+MjAxNjwv
eWVhcj48cHViLWRhdGVzPjxkYXRlPjIwMTYvMDcvMDE8L2RhdGU+PC9wdWItZGF0ZXM+PC9kYXRl
cz48cHVibGlzaGVyPlNBR0UgUHVibGljYXRpb25zIEx0ZDwvcHVibGlzaGVyPjxpc2JuPjIwNTYt
MzA1MTwvaXNibj48dXJscz48cmVsYXRlZC11cmxzPjx1cmw+aHR0cHM6Ly9kb2kub3JnLzEwLjEx
NzcvMjA1NjMwNTExNjY2NDIxNjwvdXJsPjwvcmVsYXRlZC11cmxzPjwvdXJscz48ZWxlY3Ryb25p
Yy1yZXNvdXJjZS1udW0+MTAuMTE3Ny8yMDU2MzA1MTE2NjY0MjE2PC9lbGVjdHJvbmljLXJlc291
cmNlLW51bT48YWNjZXNzLWRhdGU+MjAyNC8wOS8wMzwvYWNjZXNzLWRhdGU+PC9yZWNvcmQ+PC9D
aXRlPjwvRW5kTm90ZT4A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IbzwvQXV0aG9yPjxZZWFyPjIwMTY8L1llYXI+PFJlY051
bT4xMDM8L1JlY051bT48RGlzcGxheVRleHQ+PHN0eWxlIGZhY2U9InN1cGVyc2NyaXB0Ij4xMDA8
L3N0eWxlPjwvRGlzcGxheVRleHQ+PHJlY29yZD48cmVjLW51bWJlcj4xMDM8L3JlYy1udW1iZXI+
PGZvcmVpZ24ta2V5cz48a2V5IGFwcD0iRU4iIGRiLWlkPSJ2ZGRmMmU5ZXF2ZHRyeWV3Znd0eHY1
YXJ0djJzd3hwcDB2OXIiIHRpbWVzdGFtcD0iMTcyNTM3OTEzNiI+MTAzPC9rZXk+PC9mb3JlaWdu
LWtleXM+PHJlZi10eXBlIG5hbWU9IkpvdXJuYWwgQXJ0aWNsZSI+MTc8L3JlZi10eXBlPjxjb250
cmlidXRvcnM+PGF1dGhvcnM+PGF1dGhvcj5IbywgU2hpcmxleSBTLjwvYXV0aG9yPjxhdXRob3I+
TGVlLCBFZG11bmQgVy4gSi48L2F1dGhvcj48YXV0aG9yPkxpYW8sIFlvdXFpbmc8L2F1dGhvcj48
L2F1dGhvcnM+PC9jb250cmlidXRvcnM+PHRpdGxlcz48dGl0bGU+U29jaWFsIE5ldHdvcmsgU2l0
ZXMsIEZyaWVuZHMsIGFuZCBDZWxlYnJpdGllczogVGhlIFJvbGVzIG9mIFNvY2lhbCBDb21wYXJp
c29uIGFuZCBDZWxlYnJpdHkgSW52b2x2ZW1lbnQgaW4gQWRvbGVzY2VudHPigJkgQm9keSBJbWFn
ZSBEaXNzYXRpc2ZhY3Rpb248L3RpdGxlPjxzZWNvbmRhcnktdGl0bGU+U29jaWFsIE1lZGlhICsg
U29jaWV0eTwvc2Vjb25kYXJ5LXRpdGxlPjwvdGl0bGVzPjxwYWdlcz4yMDU2MzA1MTE2NjY0MjE2
PC9wYWdlcz48dm9sdW1lPjI8L3ZvbHVtZT48bnVtYmVyPjM8L251bWJlcj48ZGF0ZXM+PHllYXI+
MjAxNjwveWVhcj48cHViLWRhdGVzPjxkYXRlPjIwMTYvMDcvMDE8L2RhdGU+PC9wdWItZGF0ZXM+
PC9kYXRlcz48cHVibGlzaGVyPlNBR0UgUHVibGljYXRpb25zIEx0ZDwvcHVibGlzaGVyPjxpc2Ju
PjIwNTYtMzA1MTwvaXNibj48dXJscz48cmVsYXRlZC11cmxzPjx1cmw+aHR0cHM6Ly9kb2kub3Jn
LzEwLjExNzcvMjA1NjMwNTExNjY2NDIxNjwvdXJsPjwvcmVsYXRlZC11cmxzPjwvdXJscz48ZWxl
Y3Ryb25pYy1yZXNvdXJjZS1udW0+MTAuMTE3Ny8yMDU2MzA1MTE2NjY0MjE2PC9lbGVjdHJvbmlj
LXJlc291cmNlLW51bT48YWNjZXNzLWRhdGU+MjAyNC8wOS8wMzwvYWNjZXNzLWRhdGU+PC9yZWNv
cmQ+PC9DaXRlPjxDaXRlPjxBdXRob3I+SG88L0F1dGhvcj48WWVhcj4yMDE2PC9ZZWFyPjxSZWNO
dW0+MTAzPC9SZWNOdW0+PHJlY29yZD48cmVjLW51bWJlcj4xMDM8L3JlYy1udW1iZXI+PGZvcmVp
Z24ta2V5cz48a2V5IGFwcD0iRU4iIGRiLWlkPSJ2ZGRmMmU5ZXF2ZHRyeWV3Znd0eHY1YXJ0djJz
d3hwcDB2OXIiIHRpbWVzdGFtcD0iMTcyNTM3OTEzNiI+MTAzPC9rZXk+PC9mb3JlaWduLWtleXM+
PHJlZi10eXBlIG5hbWU9IkpvdXJuYWwgQXJ0aWNsZSI+MTc8L3JlZi10eXBlPjxjb250cmlidXRv
cnM+PGF1dGhvcnM+PGF1dGhvcj5IbywgU2hpcmxleSBTLjwvYXV0aG9yPjxhdXRob3I+TGVlLCBF
ZG11bmQgVy4gSi48L2F1dGhvcj48YXV0aG9yPkxpYW8sIFlvdXFpbmc8L2F1dGhvcj48L2F1dGhv
cnM+PC9jb250cmlidXRvcnM+PHRpdGxlcz48dGl0bGU+U29jaWFsIE5ldHdvcmsgU2l0ZXMsIEZy
aWVuZHMsIGFuZCBDZWxlYnJpdGllczogVGhlIFJvbGVzIG9mIFNvY2lhbCBDb21wYXJpc29uIGFu
ZCBDZWxlYnJpdHkgSW52b2x2ZW1lbnQgaW4gQWRvbGVzY2VudHPigJkgQm9keSBJbWFnZSBEaXNz
YXRpc2ZhY3Rpb248L3RpdGxlPjxzZWNvbmRhcnktdGl0bGU+U29jaWFsIE1lZGlhICsgU29jaWV0
eTwvc2Vjb25kYXJ5LXRpdGxlPjwvdGl0bGVzPjxwYWdlcz4yMDU2MzA1MTE2NjY0MjE2PC9wYWdl
cz48dm9sdW1lPjI8L3ZvbHVtZT48bnVtYmVyPjM8L251bWJlcj48ZGF0ZXM+PHllYXI+MjAxNjwv
eWVhcj48cHViLWRhdGVzPjxkYXRlPjIwMTYvMDcvMDE8L2RhdGU+PC9wdWItZGF0ZXM+PC9kYXRl
cz48cHVibGlzaGVyPlNBR0UgUHVibGljYXRpb25zIEx0ZDwvcHVibGlzaGVyPjxpc2JuPjIwNTYt
MzA1MTwvaXNibj48dXJscz48cmVsYXRlZC11cmxzPjx1cmw+aHR0cHM6Ly9kb2kub3JnLzEwLjEx
NzcvMjA1NjMwNTExNjY2NDIxNjwvdXJsPjwvcmVsYXRlZC11cmxzPjwvdXJscz48ZWxlY3Ryb25p
Yy1yZXNvdXJjZS1udW0+MTAuMTE3Ny8yMDU2MzA1MTE2NjY0MjE2PC9lbGVjdHJvbmljLXJlc291
cmNlLW51bT48YWNjZXNzLWRhdGU+MjAyNC8wOS8wMzwvYWNjZXNzLWRhdGU+PC9yZWNvcmQ+PC9D
aXRlPjwvRW5kTm90ZT4A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100</w:t>
            </w:r>
            <w:r w:rsidRPr="0018643F">
              <w:rPr>
                <w:rFonts w:ascii="Times New Roman" w:hAnsi="Times New Roman" w:cs="Times New Roman"/>
              </w:rPr>
              <w:fldChar w:fldCharType="end"/>
            </w:r>
          </w:p>
        </w:tc>
      </w:tr>
      <w:tr w:rsidR="002E3059" w:rsidRPr="0018643F" w14:paraId="3CFA501D" w14:textId="77777777" w:rsidTr="00230E8C">
        <w:trPr>
          <w:trHeight w:val="300"/>
        </w:trPr>
        <w:tc>
          <w:tcPr>
            <w:tcW w:w="3300" w:type="dxa"/>
          </w:tcPr>
          <w:p w14:paraId="14882B4E" w14:textId="77777777" w:rsidR="002E3059" w:rsidRPr="0018643F" w:rsidRDefault="002E3059" w:rsidP="00230E8C">
            <w:pPr>
              <w:rPr>
                <w:rFonts w:ascii="Times New Roman" w:hAnsi="Times New Roman" w:cs="Times New Roman"/>
              </w:rPr>
            </w:pPr>
            <w:r w:rsidRPr="0018643F">
              <w:rPr>
                <w:rFonts w:ascii="Times New Roman" w:hAnsi="Times New Roman" w:cs="Times New Roman"/>
              </w:rPr>
              <w:t>Social Media Comparison</w:t>
            </w:r>
          </w:p>
        </w:tc>
        <w:tc>
          <w:tcPr>
            <w:tcW w:w="6697" w:type="dxa"/>
          </w:tcPr>
          <w:p w14:paraId="46F1F95F" w14:textId="77777777" w:rsidR="002E3059" w:rsidRPr="0018643F" w:rsidRDefault="002E3059" w:rsidP="00230E8C">
            <w:pPr>
              <w:rPr>
                <w:rFonts w:ascii="Times New Roman" w:hAnsi="Times New Roman" w:cs="Times New Roman"/>
              </w:rPr>
            </w:pPr>
            <w:r w:rsidRPr="0018643F">
              <w:rPr>
                <w:rFonts w:ascii="Times New Roman" w:hAnsi="Times New Roman" w:cs="Times New Roman"/>
              </w:rPr>
              <w:t xml:space="preserve">Non-validated measures of social comparison behaviors on social media including social comparison and </w:t>
            </w:r>
          </w:p>
          <w:p w14:paraId="4BF88787" w14:textId="77777777" w:rsidR="002E3059" w:rsidRPr="0018643F" w:rsidRDefault="002E3059" w:rsidP="00230E8C">
            <w:pPr>
              <w:rPr>
                <w:rFonts w:ascii="Times New Roman" w:hAnsi="Times New Roman" w:cs="Times New Roman"/>
              </w:rPr>
            </w:pPr>
            <w:r w:rsidRPr="0018643F">
              <w:rPr>
                <w:rFonts w:ascii="Times New Roman" w:hAnsi="Times New Roman" w:cs="Times New Roman"/>
              </w:rPr>
              <w:t>appearance comparison</w:t>
            </w:r>
          </w:p>
        </w:tc>
        <w:tc>
          <w:tcPr>
            <w:tcW w:w="2953" w:type="dxa"/>
          </w:tcPr>
          <w:p w14:paraId="187433F7" w14:textId="2654122B" w:rsidR="002E3059" w:rsidRPr="0018643F" w:rsidRDefault="002E3059" w:rsidP="00230E8C">
            <w:pPr>
              <w:rPr>
                <w:rFonts w:ascii="Times New Roman" w:hAnsi="Times New Roman" w:cs="Times New Roman"/>
              </w:rPr>
            </w:pPr>
            <w:r w:rsidRPr="0018643F">
              <w:rPr>
                <w:rFonts w:ascii="Times New Roman" w:hAnsi="Times New Roman" w:cs="Times New Roman"/>
              </w:rPr>
              <w:fldChar w:fldCharType="begin">
                <w:fldData xml:space="preserve">PEVuZE5vdGU+PENpdGU+PEF1dGhvcj5Db3luZTwvQXV0aG9yPjxZZWFyPjIwMjM8L1llYXI+PFJl
Y051bT4xMDk8L1JlY051bT48RGlzcGxheVRleHQ+PHN0eWxlIGZhY2U9InN1cGVyc2NyaXB0Ij4x
NSwyMyw0MCwxMDA8L3N0eWxlPjwvRGlzcGxheVRleHQ+PHJlY29yZD48cmVjLW51bWJlcj4xMDk8
L3JlYy1udW1iZXI+PGZvcmVpZ24ta2V5cz48a2V5IGFwcD0iRU4iIGRiLWlkPSJ2ZGRmMmU5ZXF2
ZHRyeWV3Znd0eHY1YXJ0djJzd3hwcDB2OXIiIHRpbWVzdGFtcD0iMTcyNTQ3NDg4OCI+MTA5PC9r
ZXk+PC9mb3JlaWduLWtleXM+PHJlZi10eXBlIG5hbWU9IkpvdXJuYWwgQXJ0aWNsZSI+MTc8L3Jl
Zi10eXBlPjxjb250cmlidXRvcnM+PGF1dGhvcnM+PGF1dGhvcj5Db3luZSwgUy4gTS48L2F1dGhv
cj48YXV0aG9yPldlaW5zdGVpbiwgRS48L2F1dGhvcj48YXV0aG9yPlNoZXBwYXJkLCBKLiBBLjwv
YXV0aG9yPjxhdXRob3I+SmFtZXMsIFMuPC9hdXRob3I+PGF1dGhvcj5HYWxlLCBNLjwvYXV0aG9y
PjxhdXRob3I+VmFuIEFsZmVuLCBNLjwvYXV0aG9yPjxhdXRob3I+UmlyaWUsIE4uPC9hdXRob3I+
PGF1dGhvcj5Nb25zb24sIEMuPC9hdXRob3I+PGF1dGhvcj5Bc2hieSwgUy48L2F1dGhvcj48YXV0
aG9yPldlc3RvbiwgQS48L2F1dGhvcj48YXV0aG9yPkJhbmtzLCBLLjwvYXV0aG9yPjwvYXV0aG9y
cz48L2NvbnRyaWJ1dG9ycz48YXV0aC1hZGRyZXNzPlNjaG9vbCBvZiBGYW1pbHkgTGlmZSwgQnJp
Z2hhbSBZb3VuZyBVbml2ZXJzaXR5LCBQcm92bywgVXRhaC4mI3hEO0hhcnZhcmQgR3JhZHVhdGUg
U2Nob29sIG9mIEVkdWNhdGlvbiwgQ2FtYnJpZGdlLCBNYXNzYWNodXNldHRzLjwvYXV0aC1hZGRy
ZXNzPjx0aXRsZXM+PHRpdGxlPkFuYWx5c2lzIG9mIFNvY2lhbCBNZWRpYSBVc2UsIE1lbnRhbCBI
ZWFsdGgsIGFuZCBHZW5kZXIgSWRlbnRpdHkgQW1vbmcgVVMgWW91dGhzPC90aXRsZT48c2Vjb25k
YXJ5LXRpdGxlPkpBTUEgTmV0dyBPcGVuPC9zZWNvbmRhcnktdGl0bGU+PC90aXRsZXM+PHBhZ2Vz
PmUyMzI0Mzg5PC9wYWdlcz48dm9sdW1lPjY8L3ZvbHVtZT48bnVtYmVyPjc8L251bWJlcj48ZWRp
dGlvbj4yMDIzMDcwMzwvZWRpdGlvbj48a2V5d29yZHM+PGtleXdvcmQ+Q2hpbGQ8L2tleXdvcmQ+
PGtleXdvcmQ+SHVtYW5zPC9rZXl3b3JkPjxrZXl3b3JkPk1hbGU8L2tleXdvcmQ+PGtleXdvcmQ+
RmVtYWxlPC9rZXl3b3JkPjxrZXl3b3JkPkFkb2xlc2NlbnQ8L2tleXdvcmQ+PGtleXdvcmQ+VW5p
dGVkIFN0YXRlcy9lcGlkZW1pb2xvZ3k8L2tleXdvcmQ+PGtleXdvcmQ+R2VuZGVyIElkZW50aXR5
PC9rZXl3b3JkPjxrZXl3b3JkPk1lbnRhbCBIZWFsdGg8L2tleXdvcmQ+PGtleXdvcmQ+KlNvY2lh
bCBNZWRpYTwva2V5d29yZD48a2V5d29yZD5Dcm9zcy1TZWN0aW9uYWwgU3R1ZGllczwva2V5d29y
ZD48a2V5d29yZD4qVHJhbnNnZW5kZXIgUGVyc29ucy9wc3ljaG9sb2d5PC9rZXl3b3JkPjwva2V5
d29yZHM+PGRhdGVzPjx5ZWFyPjIwMjM8L3llYXI+PHB1Yi1kYXRlcz48ZGF0ZT5KdWwgMzwvZGF0
ZT48L3B1Yi1kYXRlcz48L2RhdGVzPjxpc2JuPjI1NzQtMzgwNTwvaXNibj48YWNjZXNzaW9uLW51
bT4zNzQ4NjYzMTwvYWNjZXNzaW9uLW51bT48dXJscz48L3VybHM+PGN1c3RvbTE+Q29uZmxpY3Qg
b2YgSW50ZXJlc3QgRGlzY2xvc3VyZXM6IERyIENveW5lIHJlcG9ydGVkIGJlaW5nIHJldGFpbmVk
IGFzIGFuIGV4cGVydCB3aXRuZXNzIGJ5IE1ldGEgZm9yIGZ1dHVyZSBjb3VydCBwcm9jZWVkaW5n
cyAoYmFzZWQgb24gaGVyIGV4aXN0aW5nIHJlc2VhcmNoKS4gRHIgV2VpbnN0ZWluIHJlcG9ydGVk
IHRoYXQgc2hlIGhhcyBwcmV2aW91c2x5IHJlY2VpdmVkIHBheW1lbnQgZm9yIGludml0ZWQgcHJl
c2VudGF0aW9uKHMpIHRvIFRpa1RvaywgYXMgd2VsbCBhcyBmb3IgY29uc3VsdGluZyB3b3JrIHdp
dGggQ29tbW9uIFNlbnNlIE1lZGlhLiBObyBvdGhlciBkaXNjbG9zdXJlcyB3ZXJlIHJlcG9ydGVk
LjwvY3VzdG9tMT48Y3VzdG9tMj5QTUMxMDM2NjcwMDwvY3VzdG9tMj48ZWxlY3Ryb25pYy1yZXNv
dXJjZS1udW0+MTAuMTAwMS9qYW1hbmV0d29ya29wZW4uMjAyMy4yNDM4OTwvZWxlY3Ryb25pYy1y
ZXNvdXJjZS1udW0+PHJlbW90ZS1kYXRhYmFzZS1wcm92aWRlcj5OTE08L3JlbW90ZS1kYXRhYmFz
ZS1wcm92aWRlcj48bGFuZ3VhZ2U+ZW5nPC9sYW5ndWFnZT48L3JlY29yZD48L0NpdGU+PENpdGU+
PEF1dGhvcj5GYXJkb3VseTwvQXV0aG9yPjxZZWFyPjIwMjA8L1llYXI+PFJlY051bT4xMTQ8L1Jl
Y051bT48cmVjb3JkPjxyZWMtbnVtYmVyPjExNDwvcmVjLW51bWJlcj48Zm9yZWlnbi1rZXlzPjxr
ZXkgYXBwPSJFTiIgZGItaWQ9InZkZGYyZTllcXZkdHJ5ZXdmd3R4djVhcnR2MnN3eHBwMHY5ciIg
dGltZXN0YW1wPSIxNzI1NDc4Njg4Ij4xMTQ8L2tleT48L2ZvcmVpZ24ta2V5cz48cmVmLXR5cGUg
bmFtZT0iSm91cm5hbCBBcnRpY2xlIj4xNzwvcmVmLXR5cGU+PGNvbnRyaWJ1dG9ycz48YXV0aG9y
cz48YXV0aG9yPkZhcmRvdWx5LCBKLjwvYXV0aG9yPjxhdXRob3I+TWFnc29uLCBOLiBSLjwvYXV0
aG9yPjxhdXRob3I+UmFwZWUsIFIuIE0uPC9hdXRob3I+PGF1dGhvcj5Kb2huY28sIEMuIEouPC9h
dXRob3I+PGF1dGhvcj5PYXIsIEUuIEwuPC9hdXRob3I+PC9hdXRob3JzPjwvY29udHJpYnV0b3Jz
PjxhdXRoLWFkZHJlc3M+RGVwYXJ0bWVudCBvZiBQc3ljaG9sb2d5LCBDZW50cmUgZm9yIEVtb3Rp
b25hbCBIZWFsdGgsIE1hY3F1YXJpZSBVbml2ZXJzaXR5LCBTeWRuZXksIE5ldyBTb3V0aCBXYWxl
cywgQXVzdHJhbGlhLjwvYXV0aC1hZGRyZXNzPjx0aXRsZXM+PHRpdGxlPlRoZSB1c2Ugb2Ygc29j
aWFsIG1lZGlhIGJ5IEF1c3RyYWxpYW4gcHJlYWRvbGVzY2VudHMgYW5kIGl0cyBsaW5rcyB3aXRo
IG1lbnRhbCBoZWFsdGg8L3RpdGxlPjxzZWNvbmRhcnktdGl0bGU+SiBDbGluIFBzeWNob2w8L3Nl
Y29uZGFyeS10aXRsZT48L3RpdGxlcz48cGFnZXM+MTMwNC0xMzI2PC9wYWdlcz48dm9sdW1lPjc2
PC92b2x1bWU+PG51bWJlcj43PC9udW1iZXI+PGVkaXRpb24+MjAyMDAxMzE8L2VkaXRpb24+PGtl
eXdvcmRzPjxrZXl3b3JkPkFkb2xlc2NlbnQ8L2tleXdvcmQ+PGtleXdvcmQ+QWRvbGVzY2VudCBC
ZWhhdmlvci8qcHN5Y2hvbG9neTwva2V5d29yZD48a2V5d29yZD5BdXN0cmFsaWE8L2tleXdvcmQ+
PGtleXdvcmQ+Qm9keSBJbWFnZS8qcHN5Y2hvbG9neTwva2V5d29yZD48a2V5d29yZD5DaGlsZDwv
a2V5d29yZD48a2V5d29yZD5DaGlsZCBCZWhhdmlvci8qcHN5Y2hvbG9neTwva2V5d29yZD48a2V5
d29yZD5EZXByZXNzaW9uLypwc3ljaG9sb2d5PC9rZXl3b3JkPjxrZXl3b3JkPkZlbWFsZTwva2V5
d29yZD48a2V5d29yZD5IdW1hbnM8L2tleXdvcmQ+PGtleXdvcmQ+TWFsZTwva2V5d29yZD48a2V5
d29yZD4qTWVudGFsIEhlYWx0aDwva2V5d29yZD48a2V5d29yZD4qU29jaWFsIENvbXBhcmlzb248
L2tleXdvcmQ+PGtleXdvcmQ+KlNvY2lhbCBNZWRpYTwva2V5d29yZD48a2V5d29yZD5ib2R5IGlt
YWdlPC9rZXl3b3JkPjxrZXl3b3JkPm1lbnRhbCBoZWFsdGg8L2tleXdvcmQ+PGtleXdvcmQ+cHJl
YWRvbGVzY2VudDwva2V5d29yZD48a2V5d29yZD5zb2NpYWwgY29tcGFyaXNvbjwva2V5d29yZD48
a2V5d29yZD5zb2NpYWwgbWVkaWE8L2tleXdvcmQ+PC9rZXl3b3Jkcz48ZGF0ZXM+PHllYXI+MjAy
MDwveWVhcj48cHViLWRhdGVzPjxkYXRlPkp1bDwvZGF0ZT48L3B1Yi1kYXRlcz48L2RhdGVzPjxp
c2JuPjAwMjEtOTc2MjwvaXNibj48YWNjZXNzaW9uLW51bT4zMjAwMzkwMTwvYWNjZXNzaW9uLW51
bT48dXJscz48L3VybHM+PGVsZWN0cm9uaWMtcmVzb3VyY2UtbnVtPjEwLjEwMDIvamNscC4yMjkz
NjwvZWxlY3Ryb25pYy1yZXNvdXJjZS1udW0+PHJlbW90ZS1kYXRhYmFzZS1wcm92aWRlcj5OTE08
L3JlbW90ZS1kYXRhYmFzZS1wcm92aWRlcj48bGFuZ3VhZ2U+ZW5nPC9sYW5ndWFnZT48L3JlY29y
ZD48L0NpdGU+PENpdGU+PEF1dGhvcj5IbzwvQXV0aG9yPjxZZWFyPjIwMTY8L1llYXI+PFJlY051
bT4xMDM8L1JlY051bT48cmVjb3JkPjxyZWMtbnVtYmVyPjEwMzwvcmVjLW51bWJlcj48Zm9yZWln
bi1rZXlzPjxrZXkgYXBwPSJFTiIgZGItaWQ9InZkZGYyZTllcXZkdHJ5ZXdmd3R4djVhcnR2MnN3
eHBwMHY5ciIgdGltZXN0YW1wPSIxNzI1Mzc5MTM2Ij4xMDM8L2tleT48L2ZvcmVpZ24ta2V5cz48
cmVmLXR5cGUgbmFtZT0iSm91cm5hbCBBcnRpY2xlIj4xNzwvcmVmLXR5cGU+PGNvbnRyaWJ1dG9y
cz48YXV0aG9ycz48YXV0aG9yPkhvLCBTaGlybGV5IFMuPC9hdXRob3I+PGF1dGhvcj5MZWUsIEVk
bXVuZCBXLiBKLjwvYXV0aG9yPjxhdXRob3I+TGlhbywgWW91cWluZzwvYXV0aG9yPjwvYXV0aG9y
cz48L2NvbnRyaWJ1dG9ycz48dGl0bGVzPjx0aXRsZT5Tb2NpYWwgTmV0d29yayBTaXRlcywgRnJp
ZW5kcywgYW5kIENlbGVicml0aWVzOiBUaGUgUm9sZXMgb2YgU29jaWFsIENvbXBhcmlzb24gYW5k
IENlbGVicml0eSBJbnZvbHZlbWVudCBpbiBBZG9sZXNjZW50c+KAmSBCb2R5IEltYWdlIERpc3Nh
dGlzZmFjdGlvbjwvdGl0bGU+PHNlY29uZGFyeS10aXRsZT5Tb2NpYWwgTWVkaWEgKyBTb2NpZXR5
PC9zZWNvbmRhcnktdGl0bGU+PC90aXRsZXM+PHBhZ2VzPjIwNTYzMDUxMTY2NjQyMTY8L3BhZ2Vz
Pjx2b2x1bWU+Mjwvdm9sdW1lPjxudW1iZXI+MzwvbnVtYmVyPjxkYXRlcz48eWVhcj4yMDE2PC95
ZWFyPjxwdWItZGF0ZXM+PGRhdGU+MjAxNi8wNy8wMTwvZGF0ZT48L3B1Yi1kYXRlcz48L2RhdGVz
PjxwdWJsaXNoZXI+U0FHRSBQdWJsaWNhdGlvbnMgTHRkPC9wdWJsaXNoZXI+PGlzYm4+MjA1Ni0z
MDUxPC9pc2JuPjx1cmxzPjxyZWxhdGVkLXVybHM+PHVybD5odHRwczovL2RvaS5vcmcvMTAuMTE3
Ny8yMDU2MzA1MTE2NjY0MjE2PC91cmw+PC9yZWxhdGVkLXVybHM+PC91cmxzPjxlbGVjdHJvbmlj
LXJlc291cmNlLW51bT4xMC4xMTc3LzIwNTYzMDUxMTY2NjQyMTY8L2VsZWN0cm9uaWMtcmVzb3Vy
Y2UtbnVtPjxhY2Nlc3MtZGF0ZT4yMDI0LzA5LzAzPC9hY2Nlc3MtZGF0ZT48L3JlY29yZD48L0Np
dGU+PENpdGU+PEF1dGhvcj5Cb2VyPC9BdXRob3I+PFllYXI+MjAyMTwvWWVhcj48UmVjTnVtPjU4
PC9SZWNOdW0+PHJlY29yZD48cmVjLW51bWJlcj41ODwvcmVjLW51bWJlcj48Zm9yZWlnbi1rZXlz
PjxrZXkgYXBwPSJFTiIgZGItaWQ9InZkZGYyZTllcXZkdHJ5ZXdmd3R4djVhcnR2MnN3eHBwMHY5
ciIgdGltZXN0YW1wPSIxNzIzNjU5NjU0Ij41ODwva2V5PjwvZm9yZWlnbi1rZXlzPjxyZWYtdHlw
ZSBuYW1lPSJKb3VybmFsIEFydGljbGUiPjE3PC9yZWYtdHlwZT48Y29udHJpYnV0b3JzPjxhdXRo
b3JzPjxhdXRob3I+Qm9lciwgTWFhcnRqZTwvYXV0aG9yPjxhdXRob3I+U3RldmVucywgR29ubmVr
ZSBXLiBKLiBNLjwvYXV0aG9yPjxhdXRob3I+Rmlua2VuYXVlciwgQ2F0cmluPC9hdXRob3I+PGF1
dGhvcj5kZSBMb296ZSwgTWFyZ2FyZXRoYSBFLjwvYXV0aG9yPjxhdXRob3I+dmFuIGRlbiBFaWpu
ZGVuLCBSZWdpbmEgSi4gSi4gTS48L2F1dGhvcj48L2F1dGhvcnM+PC9jb250cmlidXRvcnM+PGF1
dGgtYWRkcmVzcz5Cb2VyLCBNYWFydGplLCBEZXBhcnRtZW50IG9mIEludGVyZGlzY2lwbGluYXJ5
IFNvY2lhbCBTY2llbmNlLCBVdHJlY2h0IFVuaXZlcnNpdHksIFBhZHVhbGFhbiAxNCwgUE8gQm94
IDgwMTQwLCAzNTg0IENILCBVdHJlY2h0LCBOZXRoZXJsYW5kczwvYXV0aC1hZGRyZXNzPjx0aXRs
ZXM+PHRpdGxlPlNvY2lhbCBtZWRpYSB1c2UgaW50ZW5zaXR5LCBzb2NpYWwgbWVkaWEgdXNlIHBy
b2JsZW1zLCBhbmQgbWVudGFsIGhlYWx0aCBhbW9uZyBhZG9sZXNjZW50czogSW52ZXN0aWdhdGlu
ZyBkaXJlY3Rpb25hbGl0eSBhbmQgbWVkaWF0aW5nIHByb2Nlc3NlczwvdGl0bGU+PHNlY29uZGFy
eS10aXRsZT5Db21wdXRlcnMgaW4gSHVtYW4gQmVoYXZpb3I8L3NlY29uZGFyeS10aXRsZT48L3Rp
dGxlcz48dm9sdW1lPjExNjwvdm9sdW1lPjxrZXl3b3Jkcz48a2V5d29yZD5Tb2NpYWwgbWVkaWEg
dXNlPC9rZXl3b3JkPjxrZXl3b3JkPlByb2JsZW1hdGljIHNvY2lhbCBtZWRpYSB1c2U8L2tleXdv
cmQ+PGtleXdvcmQ+U29jaWFsIG1lZGlhIGFkZGljdGlvbjwva2V5d29yZD48a2V5d29yZD5NZW50
YWwgaGVhbHRoPC9rZXl3b3JkPjxrZXl3b3JkPkFkb2xlc2NlbnRzPC9rZXl3b3JkPjxrZXl3b3Jk
PlNvY2lhbCBJbnRlZ3JhdGlvbjwva2V5d29yZD48a2V5d29yZD5Tb2NpYWwgTWVkaWE8L2tleXdv
cmQ+PGtleXdvcmQ+QWRvbGVzY2VudCBIZWFsdGg8L2tleXdvcmQ+PGtleXdvcmQ+QWNhZGVtaWMg
QWNoaWV2ZW1lbnQ8L2tleXdvcmQ+PC9rZXl3b3Jkcz48ZGF0ZXM+PHllYXI+MjAyMTwveWVhcj48
L2RhdGVzPjxwdWJsaXNoZXI+RWxzZXZpZXIgU2NpZW5jZTwvcHVibGlzaGVyPjxpc2JuPjA3NDct
NTYzMiYjeEQ7MTg3My03NjkyPC9pc2JuPjxhY2Nlc3Npb24tbnVtPjIwMjEtMDc1MjgtMDAxPC9h
Y2Nlc3Npb24tbnVtPjx1cmxzPjxyZWxhdGVkLXVybHM+PHVybD5odHRwczovL2xvZ2luLnByb3h5
LmxpYi51aW93YS5lZHUvbG9naW4/dXJsPWh0dHBzOi8vc2VhcmNoLmVic2NvaG9zdC5jb20vbG9n
aW4uYXNweD9kaXJlY3Q9dHJ1ZSZhbXA7QXV0aFR5cGU9aXAsY29va2llLHVpZCx1cmwmYW1wO2Ri
PXBzeWgmYW1wO0FOPTIwMjEtMDc1MjgtMDAxPC91cmw+PC9yZWxhdGVkLXVybHM+PC91cmxzPjxl
bGVjdHJvbmljLXJlc291cmNlLW51bT4xMC4xMDE2L2ouY2hiLjIwMjAuMTA2NjQ1PC9lbGVjdHJv
bmljLXJlc291cmNlLW51bT48cmVtb3RlLWRhdGFiYXNlLW5hbWU+QVBBIFBzeWNJbmZvPC9yZW1v
dGUtZGF0YWJhc2UtbmFtZT48cmVtb3RlLWRhdGFiYXNlLXByb3ZpZGVyPkVCU0NPaG9zdDwvcmVt
b3RlLWRhdGFiYXNlLXByb3ZpZGVyPjwvcmVjb3JkPjwvQ2l0ZT48L0VuZE5vdGU+AG==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Db3luZTwvQXV0aG9yPjxZZWFyPjIwMjM8L1llYXI+PFJl
Y051bT4xMDk8L1JlY051bT48RGlzcGxheVRleHQ+PHN0eWxlIGZhY2U9InN1cGVyc2NyaXB0Ij4x
NSwyMyw0MCwxMDA8L3N0eWxlPjwvRGlzcGxheVRleHQ+PHJlY29yZD48cmVjLW51bWJlcj4xMDk8
L3JlYy1udW1iZXI+PGZvcmVpZ24ta2V5cz48a2V5IGFwcD0iRU4iIGRiLWlkPSJ2ZGRmMmU5ZXF2
ZHRyeWV3Znd0eHY1YXJ0djJzd3hwcDB2OXIiIHRpbWVzdGFtcD0iMTcyNTQ3NDg4OCI+MTA5PC9r
ZXk+PC9mb3JlaWduLWtleXM+PHJlZi10eXBlIG5hbWU9IkpvdXJuYWwgQXJ0aWNsZSI+MTc8L3Jl
Zi10eXBlPjxjb250cmlidXRvcnM+PGF1dGhvcnM+PGF1dGhvcj5Db3luZSwgUy4gTS48L2F1dGhv
cj48YXV0aG9yPldlaW5zdGVpbiwgRS48L2F1dGhvcj48YXV0aG9yPlNoZXBwYXJkLCBKLiBBLjwv
YXV0aG9yPjxhdXRob3I+SmFtZXMsIFMuPC9hdXRob3I+PGF1dGhvcj5HYWxlLCBNLjwvYXV0aG9y
PjxhdXRob3I+VmFuIEFsZmVuLCBNLjwvYXV0aG9yPjxhdXRob3I+UmlyaWUsIE4uPC9hdXRob3I+
PGF1dGhvcj5Nb25zb24sIEMuPC9hdXRob3I+PGF1dGhvcj5Bc2hieSwgUy48L2F1dGhvcj48YXV0
aG9yPldlc3RvbiwgQS48L2F1dGhvcj48YXV0aG9yPkJhbmtzLCBLLjwvYXV0aG9yPjwvYXV0aG9y
cz48L2NvbnRyaWJ1dG9ycz48YXV0aC1hZGRyZXNzPlNjaG9vbCBvZiBGYW1pbHkgTGlmZSwgQnJp
Z2hhbSBZb3VuZyBVbml2ZXJzaXR5LCBQcm92bywgVXRhaC4mI3hEO0hhcnZhcmQgR3JhZHVhdGUg
U2Nob29sIG9mIEVkdWNhdGlvbiwgQ2FtYnJpZGdlLCBNYXNzYWNodXNldHRzLjwvYXV0aC1hZGRy
ZXNzPjx0aXRsZXM+PHRpdGxlPkFuYWx5c2lzIG9mIFNvY2lhbCBNZWRpYSBVc2UsIE1lbnRhbCBI
ZWFsdGgsIGFuZCBHZW5kZXIgSWRlbnRpdHkgQW1vbmcgVVMgWW91dGhzPC90aXRsZT48c2Vjb25k
YXJ5LXRpdGxlPkpBTUEgTmV0dyBPcGVuPC9zZWNvbmRhcnktdGl0bGU+PC90aXRsZXM+PHBhZ2Vz
PmUyMzI0Mzg5PC9wYWdlcz48dm9sdW1lPjY8L3ZvbHVtZT48bnVtYmVyPjc8L251bWJlcj48ZWRp
dGlvbj4yMDIzMDcwMzwvZWRpdGlvbj48a2V5d29yZHM+PGtleXdvcmQ+Q2hpbGQ8L2tleXdvcmQ+
PGtleXdvcmQ+SHVtYW5zPC9rZXl3b3JkPjxrZXl3b3JkPk1hbGU8L2tleXdvcmQ+PGtleXdvcmQ+
RmVtYWxlPC9rZXl3b3JkPjxrZXl3b3JkPkFkb2xlc2NlbnQ8L2tleXdvcmQ+PGtleXdvcmQ+VW5p
dGVkIFN0YXRlcy9lcGlkZW1pb2xvZ3k8L2tleXdvcmQ+PGtleXdvcmQ+R2VuZGVyIElkZW50aXR5
PC9rZXl3b3JkPjxrZXl3b3JkPk1lbnRhbCBIZWFsdGg8L2tleXdvcmQ+PGtleXdvcmQ+KlNvY2lh
bCBNZWRpYTwva2V5d29yZD48a2V5d29yZD5Dcm9zcy1TZWN0aW9uYWwgU3R1ZGllczwva2V5d29y
ZD48a2V5d29yZD4qVHJhbnNnZW5kZXIgUGVyc29ucy9wc3ljaG9sb2d5PC9rZXl3b3JkPjwva2V5
d29yZHM+PGRhdGVzPjx5ZWFyPjIwMjM8L3llYXI+PHB1Yi1kYXRlcz48ZGF0ZT5KdWwgMzwvZGF0
ZT48L3B1Yi1kYXRlcz48L2RhdGVzPjxpc2JuPjI1NzQtMzgwNTwvaXNibj48YWNjZXNzaW9uLW51
bT4zNzQ4NjYzMTwvYWNjZXNzaW9uLW51bT48dXJscz48L3VybHM+PGN1c3RvbTE+Q29uZmxpY3Qg
b2YgSW50ZXJlc3QgRGlzY2xvc3VyZXM6IERyIENveW5lIHJlcG9ydGVkIGJlaW5nIHJldGFpbmVk
IGFzIGFuIGV4cGVydCB3aXRuZXNzIGJ5IE1ldGEgZm9yIGZ1dHVyZSBjb3VydCBwcm9jZWVkaW5n
cyAoYmFzZWQgb24gaGVyIGV4aXN0aW5nIHJlc2VhcmNoKS4gRHIgV2VpbnN0ZWluIHJlcG9ydGVk
IHRoYXQgc2hlIGhhcyBwcmV2aW91c2x5IHJlY2VpdmVkIHBheW1lbnQgZm9yIGludml0ZWQgcHJl
c2VudGF0aW9uKHMpIHRvIFRpa1RvaywgYXMgd2VsbCBhcyBmb3IgY29uc3VsdGluZyB3b3JrIHdp
dGggQ29tbW9uIFNlbnNlIE1lZGlhLiBObyBvdGhlciBkaXNjbG9zdXJlcyB3ZXJlIHJlcG9ydGVk
LjwvY3VzdG9tMT48Y3VzdG9tMj5QTUMxMDM2NjcwMDwvY3VzdG9tMj48ZWxlY3Ryb25pYy1yZXNv
dXJjZS1udW0+MTAuMTAwMS9qYW1hbmV0d29ya29wZW4uMjAyMy4yNDM4OTwvZWxlY3Ryb25pYy1y
ZXNvdXJjZS1udW0+PHJlbW90ZS1kYXRhYmFzZS1wcm92aWRlcj5OTE08L3JlbW90ZS1kYXRhYmFz
ZS1wcm92aWRlcj48bGFuZ3VhZ2U+ZW5nPC9sYW5ndWFnZT48L3JlY29yZD48L0NpdGU+PENpdGU+
PEF1dGhvcj5GYXJkb3VseTwvQXV0aG9yPjxZZWFyPjIwMjA8L1llYXI+PFJlY051bT4xMTQ8L1Jl
Y051bT48cmVjb3JkPjxyZWMtbnVtYmVyPjExNDwvcmVjLW51bWJlcj48Zm9yZWlnbi1rZXlzPjxr
ZXkgYXBwPSJFTiIgZGItaWQ9InZkZGYyZTllcXZkdHJ5ZXdmd3R4djVhcnR2MnN3eHBwMHY5ciIg
dGltZXN0YW1wPSIxNzI1NDc4Njg4Ij4xMTQ8L2tleT48L2ZvcmVpZ24ta2V5cz48cmVmLXR5cGUg
bmFtZT0iSm91cm5hbCBBcnRpY2xlIj4xNzwvcmVmLXR5cGU+PGNvbnRyaWJ1dG9ycz48YXV0aG9y
cz48YXV0aG9yPkZhcmRvdWx5LCBKLjwvYXV0aG9yPjxhdXRob3I+TWFnc29uLCBOLiBSLjwvYXV0
aG9yPjxhdXRob3I+UmFwZWUsIFIuIE0uPC9hdXRob3I+PGF1dGhvcj5Kb2huY28sIEMuIEouPC9h
dXRob3I+PGF1dGhvcj5PYXIsIEUuIEwuPC9hdXRob3I+PC9hdXRob3JzPjwvY29udHJpYnV0b3Jz
PjxhdXRoLWFkZHJlc3M+RGVwYXJ0bWVudCBvZiBQc3ljaG9sb2d5LCBDZW50cmUgZm9yIEVtb3Rp
b25hbCBIZWFsdGgsIE1hY3F1YXJpZSBVbml2ZXJzaXR5LCBTeWRuZXksIE5ldyBTb3V0aCBXYWxl
cywgQXVzdHJhbGlhLjwvYXV0aC1hZGRyZXNzPjx0aXRsZXM+PHRpdGxlPlRoZSB1c2Ugb2Ygc29j
aWFsIG1lZGlhIGJ5IEF1c3RyYWxpYW4gcHJlYWRvbGVzY2VudHMgYW5kIGl0cyBsaW5rcyB3aXRo
IG1lbnRhbCBoZWFsdGg8L3RpdGxlPjxzZWNvbmRhcnktdGl0bGU+SiBDbGluIFBzeWNob2w8L3Nl
Y29uZGFyeS10aXRsZT48L3RpdGxlcz48cGFnZXM+MTMwNC0xMzI2PC9wYWdlcz48dm9sdW1lPjc2
PC92b2x1bWU+PG51bWJlcj43PC9udW1iZXI+PGVkaXRpb24+MjAyMDAxMzE8L2VkaXRpb24+PGtl
eXdvcmRzPjxrZXl3b3JkPkFkb2xlc2NlbnQ8L2tleXdvcmQ+PGtleXdvcmQ+QWRvbGVzY2VudCBC
ZWhhdmlvci8qcHN5Y2hvbG9neTwva2V5d29yZD48a2V5d29yZD5BdXN0cmFsaWE8L2tleXdvcmQ+
PGtleXdvcmQ+Qm9keSBJbWFnZS8qcHN5Y2hvbG9neTwva2V5d29yZD48a2V5d29yZD5DaGlsZDwv
a2V5d29yZD48a2V5d29yZD5DaGlsZCBCZWhhdmlvci8qcHN5Y2hvbG9neTwva2V5d29yZD48a2V5
d29yZD5EZXByZXNzaW9uLypwc3ljaG9sb2d5PC9rZXl3b3JkPjxrZXl3b3JkPkZlbWFsZTwva2V5
d29yZD48a2V5d29yZD5IdW1hbnM8L2tleXdvcmQ+PGtleXdvcmQ+TWFsZTwva2V5d29yZD48a2V5
d29yZD4qTWVudGFsIEhlYWx0aDwva2V5d29yZD48a2V5d29yZD4qU29jaWFsIENvbXBhcmlzb248
L2tleXdvcmQ+PGtleXdvcmQ+KlNvY2lhbCBNZWRpYTwva2V5d29yZD48a2V5d29yZD5ib2R5IGlt
YWdlPC9rZXl3b3JkPjxrZXl3b3JkPm1lbnRhbCBoZWFsdGg8L2tleXdvcmQ+PGtleXdvcmQ+cHJl
YWRvbGVzY2VudDwva2V5d29yZD48a2V5d29yZD5zb2NpYWwgY29tcGFyaXNvbjwva2V5d29yZD48
a2V5d29yZD5zb2NpYWwgbWVkaWE8L2tleXdvcmQ+PC9rZXl3b3Jkcz48ZGF0ZXM+PHllYXI+MjAy
MDwveWVhcj48cHViLWRhdGVzPjxkYXRlPkp1bDwvZGF0ZT48L3B1Yi1kYXRlcz48L2RhdGVzPjxp
c2JuPjAwMjEtOTc2MjwvaXNibj48YWNjZXNzaW9uLW51bT4zMjAwMzkwMTwvYWNjZXNzaW9uLW51
bT48dXJscz48L3VybHM+PGVsZWN0cm9uaWMtcmVzb3VyY2UtbnVtPjEwLjEwMDIvamNscC4yMjkz
NjwvZWxlY3Ryb25pYy1yZXNvdXJjZS1udW0+PHJlbW90ZS1kYXRhYmFzZS1wcm92aWRlcj5OTE08
L3JlbW90ZS1kYXRhYmFzZS1wcm92aWRlcj48bGFuZ3VhZ2U+ZW5nPC9sYW5ndWFnZT48L3JlY29y
ZD48L0NpdGU+PENpdGU+PEF1dGhvcj5IbzwvQXV0aG9yPjxZZWFyPjIwMTY8L1llYXI+PFJlY051
bT4xMDM8L1JlY051bT48cmVjb3JkPjxyZWMtbnVtYmVyPjEwMzwvcmVjLW51bWJlcj48Zm9yZWln
bi1rZXlzPjxrZXkgYXBwPSJFTiIgZGItaWQ9InZkZGYyZTllcXZkdHJ5ZXdmd3R4djVhcnR2MnN3
eHBwMHY5ciIgdGltZXN0YW1wPSIxNzI1Mzc5MTM2Ij4xMDM8L2tleT48L2ZvcmVpZ24ta2V5cz48
cmVmLXR5cGUgbmFtZT0iSm91cm5hbCBBcnRpY2xlIj4xNzwvcmVmLXR5cGU+PGNvbnRyaWJ1dG9y
cz48YXV0aG9ycz48YXV0aG9yPkhvLCBTaGlybGV5IFMuPC9hdXRob3I+PGF1dGhvcj5MZWUsIEVk
bXVuZCBXLiBKLjwvYXV0aG9yPjxhdXRob3I+TGlhbywgWW91cWluZzwvYXV0aG9yPjwvYXV0aG9y
cz48L2NvbnRyaWJ1dG9ycz48dGl0bGVzPjx0aXRsZT5Tb2NpYWwgTmV0d29yayBTaXRlcywgRnJp
ZW5kcywgYW5kIENlbGVicml0aWVzOiBUaGUgUm9sZXMgb2YgU29jaWFsIENvbXBhcmlzb24gYW5k
IENlbGVicml0eSBJbnZvbHZlbWVudCBpbiBBZG9sZXNjZW50c+KAmSBCb2R5IEltYWdlIERpc3Nh
dGlzZmFjdGlvbjwvdGl0bGU+PHNlY29uZGFyeS10aXRsZT5Tb2NpYWwgTWVkaWEgKyBTb2NpZXR5
PC9zZWNvbmRhcnktdGl0bGU+PC90aXRsZXM+PHBhZ2VzPjIwNTYzMDUxMTY2NjQyMTY8L3BhZ2Vz
Pjx2b2x1bWU+Mjwvdm9sdW1lPjxudW1iZXI+MzwvbnVtYmVyPjxkYXRlcz48eWVhcj4yMDE2PC95
ZWFyPjxwdWItZGF0ZXM+PGRhdGU+MjAxNi8wNy8wMTwvZGF0ZT48L3B1Yi1kYXRlcz48L2RhdGVz
PjxwdWJsaXNoZXI+U0FHRSBQdWJsaWNhdGlvbnMgTHRkPC9wdWJsaXNoZXI+PGlzYm4+MjA1Ni0z
MDUxPC9pc2JuPjx1cmxzPjxyZWxhdGVkLXVybHM+PHVybD5odHRwczovL2RvaS5vcmcvMTAuMTE3
Ny8yMDU2MzA1MTE2NjY0MjE2PC91cmw+PC9yZWxhdGVkLXVybHM+PC91cmxzPjxlbGVjdHJvbmlj
LXJlc291cmNlLW51bT4xMC4xMTc3LzIwNTYzMDUxMTY2NjQyMTY8L2VsZWN0cm9uaWMtcmVzb3Vy
Y2UtbnVtPjxhY2Nlc3MtZGF0ZT4yMDI0LzA5LzAzPC9hY2Nlc3MtZGF0ZT48L3JlY29yZD48L0Np
dGU+PENpdGU+PEF1dGhvcj5Cb2VyPC9BdXRob3I+PFllYXI+MjAyMTwvWWVhcj48UmVjTnVtPjU4
PC9SZWNOdW0+PHJlY29yZD48cmVjLW51bWJlcj41ODwvcmVjLW51bWJlcj48Zm9yZWlnbi1rZXlz
PjxrZXkgYXBwPSJFTiIgZGItaWQ9InZkZGYyZTllcXZkdHJ5ZXdmd3R4djVhcnR2MnN3eHBwMHY5
ciIgdGltZXN0YW1wPSIxNzIzNjU5NjU0Ij41ODwva2V5PjwvZm9yZWlnbi1rZXlzPjxyZWYtdHlw
ZSBuYW1lPSJKb3VybmFsIEFydGljbGUiPjE3PC9yZWYtdHlwZT48Y29udHJpYnV0b3JzPjxhdXRo
b3JzPjxhdXRob3I+Qm9lciwgTWFhcnRqZTwvYXV0aG9yPjxhdXRob3I+U3RldmVucywgR29ubmVr
ZSBXLiBKLiBNLjwvYXV0aG9yPjxhdXRob3I+Rmlua2VuYXVlciwgQ2F0cmluPC9hdXRob3I+PGF1
dGhvcj5kZSBMb296ZSwgTWFyZ2FyZXRoYSBFLjwvYXV0aG9yPjxhdXRob3I+dmFuIGRlbiBFaWpu
ZGVuLCBSZWdpbmEgSi4gSi4gTS48L2F1dGhvcj48L2F1dGhvcnM+PC9jb250cmlidXRvcnM+PGF1
dGgtYWRkcmVzcz5Cb2VyLCBNYWFydGplLCBEZXBhcnRtZW50IG9mIEludGVyZGlzY2lwbGluYXJ5
IFNvY2lhbCBTY2llbmNlLCBVdHJlY2h0IFVuaXZlcnNpdHksIFBhZHVhbGFhbiAxNCwgUE8gQm94
IDgwMTQwLCAzNTg0IENILCBVdHJlY2h0LCBOZXRoZXJsYW5kczwvYXV0aC1hZGRyZXNzPjx0aXRs
ZXM+PHRpdGxlPlNvY2lhbCBtZWRpYSB1c2UgaW50ZW5zaXR5LCBzb2NpYWwgbWVkaWEgdXNlIHBy
b2JsZW1zLCBhbmQgbWVudGFsIGhlYWx0aCBhbW9uZyBhZG9sZXNjZW50czogSW52ZXN0aWdhdGlu
ZyBkaXJlY3Rpb25hbGl0eSBhbmQgbWVkaWF0aW5nIHByb2Nlc3NlczwvdGl0bGU+PHNlY29uZGFy
eS10aXRsZT5Db21wdXRlcnMgaW4gSHVtYW4gQmVoYXZpb3I8L3NlY29uZGFyeS10aXRsZT48L3Rp
dGxlcz48dm9sdW1lPjExNjwvdm9sdW1lPjxrZXl3b3Jkcz48a2V5d29yZD5Tb2NpYWwgbWVkaWEg
dXNlPC9rZXl3b3JkPjxrZXl3b3JkPlByb2JsZW1hdGljIHNvY2lhbCBtZWRpYSB1c2U8L2tleXdv
cmQ+PGtleXdvcmQ+U29jaWFsIG1lZGlhIGFkZGljdGlvbjwva2V5d29yZD48a2V5d29yZD5NZW50
YWwgaGVhbHRoPC9rZXl3b3JkPjxrZXl3b3JkPkFkb2xlc2NlbnRzPC9rZXl3b3JkPjxrZXl3b3Jk
PlNvY2lhbCBJbnRlZ3JhdGlvbjwva2V5d29yZD48a2V5d29yZD5Tb2NpYWwgTWVkaWE8L2tleXdv
cmQ+PGtleXdvcmQ+QWRvbGVzY2VudCBIZWFsdGg8L2tleXdvcmQ+PGtleXdvcmQ+QWNhZGVtaWMg
QWNoaWV2ZW1lbnQ8L2tleXdvcmQ+PC9rZXl3b3Jkcz48ZGF0ZXM+PHllYXI+MjAyMTwveWVhcj48
L2RhdGVzPjxwdWJsaXNoZXI+RWxzZXZpZXIgU2NpZW5jZTwvcHVibGlzaGVyPjxpc2JuPjA3NDct
NTYzMiYjeEQ7MTg3My03NjkyPC9pc2JuPjxhY2Nlc3Npb24tbnVtPjIwMjEtMDc1MjgtMDAxPC9h
Y2Nlc3Npb24tbnVtPjx1cmxzPjxyZWxhdGVkLXVybHM+PHVybD5odHRwczovL2xvZ2luLnByb3h5
LmxpYi51aW93YS5lZHUvbG9naW4/dXJsPWh0dHBzOi8vc2VhcmNoLmVic2NvaG9zdC5jb20vbG9n
aW4uYXNweD9kaXJlY3Q9dHJ1ZSZhbXA7QXV0aFR5cGU9aXAsY29va2llLHVpZCx1cmwmYW1wO2Ri
PXBzeWgmYW1wO0FOPTIwMjEtMDc1MjgtMDAxPC91cmw+PC9yZWxhdGVkLXVybHM+PC91cmxzPjxl
bGVjdHJvbmljLXJlc291cmNlLW51bT4xMC4xMDE2L2ouY2hiLjIwMjAuMTA2NjQ1PC9lbGVjdHJv
bmljLXJlc291cmNlLW51bT48cmVtb3RlLWRhdGFiYXNlLW5hbWU+QVBBIFBzeWNJbmZvPC9yZW1v
dGUtZGF0YWJhc2UtbmFtZT48cmVtb3RlLWRhdGFiYXNlLXByb3ZpZGVyPkVCU0NPaG9zdDwvcmVt
b3RlLWRhdGFiYXNlLXByb3ZpZGVyPjwvcmVjb3JkPjwvQ2l0ZT48L0VuZE5vdGU+AG==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15,23,40,100</w:t>
            </w:r>
            <w:r w:rsidRPr="0018643F">
              <w:rPr>
                <w:rFonts w:ascii="Times New Roman" w:hAnsi="Times New Roman" w:cs="Times New Roman"/>
              </w:rPr>
              <w:fldChar w:fldCharType="end"/>
            </w:r>
          </w:p>
        </w:tc>
      </w:tr>
      <w:tr w:rsidR="002E3059" w:rsidRPr="0018643F" w14:paraId="20F17C29" w14:textId="77777777" w:rsidTr="00230E8C">
        <w:trPr>
          <w:trHeight w:val="300"/>
        </w:trPr>
        <w:tc>
          <w:tcPr>
            <w:tcW w:w="3300" w:type="dxa"/>
          </w:tcPr>
          <w:p w14:paraId="69E04A04" w14:textId="13AC6081" w:rsidR="002E3059" w:rsidRPr="0018643F" w:rsidRDefault="002E3059" w:rsidP="00230E8C">
            <w:pPr>
              <w:rPr>
                <w:rFonts w:ascii="Times New Roman" w:hAnsi="Times New Roman" w:cs="Times New Roman"/>
              </w:rPr>
            </w:pPr>
            <w:r w:rsidRPr="0018643F">
              <w:rPr>
                <w:rFonts w:ascii="Times New Roman" w:hAnsi="Times New Roman" w:cs="Times New Roman"/>
              </w:rPr>
              <w:t>Facebook Envy Scale</w:t>
            </w:r>
            <w:r w:rsidRPr="0018643F">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Tandoc Jr&lt;/Author&gt;&lt;Year&gt;2015&lt;/Year&gt;&lt;RecNum&gt;118&lt;/RecNum&gt;&lt;DisplayText&gt;&lt;style face="superscript"&gt;101&lt;/style&gt;&lt;/DisplayText&gt;&lt;record&gt;&lt;rec-number&gt;118&lt;/rec-number&gt;&lt;foreign-keys&gt;&lt;key app="EN" db-id="rx9as2007dvdr1e2ee8vdfrzp05sp2d0tvax" timestamp="1725995600"&gt;118&lt;/key&gt;&lt;/foreign-keys&gt;&lt;ref-type name="Journal Article"&gt;17&lt;/ref-type&gt;&lt;contributors&gt;&lt;authors&gt;&lt;author&gt;Tandoc Jr, Edson C&lt;/author&gt;&lt;author&gt;Ferrucci, Patrick&lt;/author&gt;&lt;author&gt;Duffy, Margaret&lt;/author&gt;&lt;/authors&gt;&lt;/contributors&gt;&lt;titles&gt;&lt;title&gt;Facebook use, envy, and depression among college students: Is facebooking depressing?&lt;/title&gt;&lt;secondary-title&gt;Computers in human behavior&lt;/secondary-title&gt;&lt;/titles&gt;&lt;periodical&gt;&lt;full-title&gt;Computers in Human Behavior&lt;/full-title&gt;&lt;/periodical&gt;&lt;pages&gt;139-146&lt;/pages&gt;&lt;volume&gt;43&lt;/volume&gt;&lt;dates&gt;&lt;year&gt;2015&lt;/year&gt;&lt;/dates&gt;&lt;isbn&gt;0747-5632&lt;/isbn&gt;&lt;urls&gt;&lt;/urls&gt;&lt;/record&gt;&lt;/Cite&gt;&lt;/EndNote&gt;</w:instrText>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101</w:t>
            </w:r>
            <w:r w:rsidRPr="0018643F">
              <w:rPr>
                <w:rFonts w:ascii="Times New Roman" w:hAnsi="Times New Roman" w:cs="Times New Roman"/>
              </w:rPr>
              <w:fldChar w:fldCharType="end"/>
            </w:r>
          </w:p>
        </w:tc>
        <w:tc>
          <w:tcPr>
            <w:tcW w:w="6697" w:type="dxa"/>
          </w:tcPr>
          <w:p w14:paraId="5C84615B" w14:textId="77777777" w:rsidR="002E3059" w:rsidRPr="0018643F" w:rsidRDefault="002E3059" w:rsidP="00230E8C">
            <w:pPr>
              <w:rPr>
                <w:rFonts w:ascii="Times New Roman" w:hAnsi="Times New Roman" w:cs="Times New Roman"/>
              </w:rPr>
            </w:pPr>
            <w:r w:rsidRPr="0018643F">
              <w:rPr>
                <w:rFonts w:ascii="Times New Roman" w:hAnsi="Times New Roman" w:cs="Times New Roman"/>
              </w:rPr>
              <w:t xml:space="preserve">8-item scale to measure how participants compare themselves to others on social media </w:t>
            </w:r>
          </w:p>
        </w:tc>
        <w:tc>
          <w:tcPr>
            <w:tcW w:w="2953" w:type="dxa"/>
          </w:tcPr>
          <w:p w14:paraId="5D97BB18" w14:textId="5D894A76" w:rsidR="002E3059" w:rsidRPr="0018643F" w:rsidRDefault="002E3059" w:rsidP="00230E8C">
            <w:pPr>
              <w:rPr>
                <w:rFonts w:ascii="Times New Roman" w:hAnsi="Times New Roman" w:cs="Times New Roman"/>
              </w:rPr>
            </w:pPr>
            <w:r w:rsidRPr="0018643F">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Cheng&lt;/Author&gt;&lt;Year&gt;2023&lt;/Year&gt;&lt;RecNum&gt;119&lt;/RecNum&gt;&lt;DisplayText&gt;&lt;style face="superscript"&gt;21&lt;/style&gt;&lt;/DisplayText&gt;&lt;record&gt;&lt;rec-number&gt;119&lt;/rec-number&gt;&lt;foreign-keys&gt;&lt;key app="EN" db-id="vddf2e9eqvdtryewfwtxv5artv2swxpp0v9r" timestamp="1726679102"&gt;119&lt;/key&gt;&lt;/foreign-keys&gt;&lt;ref-type name="Journal Article"&gt;17&lt;/ref-type&gt;&lt;contributors&gt;&lt;authors&gt;&lt;author&gt;Cheng, Wen&lt;/author&gt;&lt;author&gt;Nguyen, Duc Nhan&lt;/author&gt;&lt;author&gt;Nguyen, Pham Ngoc Thien&lt;/author&gt;&lt;/authors&gt;&lt;/contributors&gt;&lt;titles&gt;&lt;title&gt;The association between passive social network usage and depression/negative emotions with envy as a mediator&lt;/title&gt;&lt;secondary-title&gt;Scientific Reports&lt;/secondary-title&gt;&lt;/titles&gt;&lt;periodical&gt;&lt;full-title&gt;Scientific Reports&lt;/full-title&gt;&lt;/periodical&gt;&lt;pages&gt;10097&lt;/pages&gt;&lt;volume&gt;13&lt;/volume&gt;&lt;number&gt;1&lt;/number&gt;&lt;dates&gt;&lt;year&gt;2023&lt;/year&gt;&lt;pub-dates&gt;&lt;date&gt;2023/06/21&lt;/date&gt;&lt;/pub-dates&gt;&lt;/dates&gt;&lt;isbn&gt;2045-2322&lt;/isbn&gt;&lt;urls&gt;&lt;related-urls&gt;&lt;url&gt;https://doi.org/10.1038/s41598-023-37185-y&lt;/url&gt;&lt;/related-urls&gt;&lt;/urls&gt;&lt;electronic-resource-num&gt;10.1038/s41598-023-37185-y&lt;/electronic-resource-num&gt;&lt;/record&gt;&lt;/Cite&gt;&lt;/EndNote&gt;</w:instrText>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21</w:t>
            </w:r>
            <w:r w:rsidRPr="0018643F">
              <w:rPr>
                <w:rFonts w:ascii="Times New Roman" w:hAnsi="Times New Roman" w:cs="Times New Roman"/>
              </w:rPr>
              <w:fldChar w:fldCharType="end"/>
            </w:r>
          </w:p>
        </w:tc>
      </w:tr>
      <w:tr w:rsidR="002E3059" w:rsidRPr="0018643F" w14:paraId="36102570" w14:textId="77777777" w:rsidTr="00230E8C">
        <w:trPr>
          <w:trHeight w:val="300"/>
        </w:trPr>
        <w:tc>
          <w:tcPr>
            <w:tcW w:w="3300" w:type="dxa"/>
          </w:tcPr>
          <w:p w14:paraId="6B34EEB5" w14:textId="4A5A6EA0" w:rsidR="002E3059" w:rsidRPr="0018643F" w:rsidRDefault="002E3059" w:rsidP="00230E8C">
            <w:pPr>
              <w:rPr>
                <w:rFonts w:ascii="Times New Roman" w:hAnsi="Times New Roman" w:cs="Times New Roman"/>
              </w:rPr>
            </w:pPr>
            <w:r w:rsidRPr="0018643F">
              <w:rPr>
                <w:rFonts w:ascii="Times New Roman" w:hAnsi="Times New Roman" w:cs="Times New Roman"/>
              </w:rPr>
              <w:t>Emotional Responses to Social Media Experiences Scale</w:t>
            </w:r>
            <w:r w:rsidRPr="0018643F">
              <w:rPr>
                <w:rFonts w:ascii="Times New Roman" w:hAnsi="Times New Roman" w:cs="Times New Roman"/>
              </w:rPr>
              <w:fldChar w:fldCharType="begin">
                <w:fldData xml:space="preserve">PEVuZE5vdGU+PENpdGU+PEF1dGhvcj5OZXNpPC9BdXRob3I+PFllYXI+MjAyMjwvWWVhcj48UmVj
TnVtPjc3PC9SZWNOdW0+PERpc3BsYXlUZXh0PjxzdHlsZSBmYWNlPSJzdXBlcnNjcmlwdCI+MTAy
PC9zdHlsZT48L0Rpc3BsYXlUZXh0PjxyZWNvcmQ+PHJlYy1udW1iZXI+Nzc8L3JlYy1udW1iZXI+
PGZvcmVpZ24ta2V5cz48a2V5IGFwcD0iRU4iIGRiLWlkPSJ2ZGRmMmU5ZXF2ZHRyeWV3Znd0eHY1
YXJ0djJzd3hwcDB2OXIiIHRpbWVzdGFtcD0iMTcyNDY4NjgzMyI+Nzc8L2tleT48L2ZvcmVpZ24t
a2V5cz48cmVmLXR5cGUgbmFtZT0iSm91cm5hbCBBcnRpY2xlIj4xNzwvcmVmLXR5cGU+PGNvbnRy
aWJ1dG9ycz48YXV0aG9ycz48YXV0aG9yPk5lc2ksIEouPC9hdXRob3I+PGF1dGhvcj5Sb3RoZW5i
ZXJnLCBXLiBBLjwvYXV0aG9yPjxhdXRob3I+QmV0dGlzLCBBLiBILjwvYXV0aG9yPjxhdXRob3I+
TWFzc2luZy1TY2hhZmZlciwgTS48L2F1dGhvcj48YXV0aG9yPkZveCwgSy4gQS48L2F1dGhvcj48
YXV0aG9yPlRlbHplciwgRS4gSC48L2F1dGhvcj48YXV0aG9yPkxpbmRxdWlzdCwgSy4gQS48L2F1
dGhvcj48YXV0aG9yPlByaW5zdGVpbiwgTS4gSi48L2F1dGhvcj48L2F1dGhvcnM+PC9jb250cmli
dXRvcnM+PGF1dGgtYWRkcmVzcz5EZXBhcnRtZW50IG9mIFBzeWNoaWF0cnkgYW5kIEh1bWFuIEJl
aGF2aW9yLCBXYXJyZW4gQWxwZXJ0IE1lZGljYWwgU2Nob29sIG9mIEJyb3duIFVuaXZlcnNpdHku
JiN4RDtCcmFkbGV5L0hhc2JybyBSZXNlYXJjaCBDZW50ZXIsIFJob2RlIElzbGFuZCBIb3NwaXRh
bC4mI3hEO0NlbnRlciBmb3IgQ2hpbGQgYW5kIEZhbWlseSBQb2xpY3ksIER1a2UgVW5pdmVyc2l0
eS4mI3hEO01haWxtYW4gQ2VudGVyIGZvciBDaGlsZCBEZXZlbG9wbWVudCwgVW5pdmVyc2l0eSBv
ZiBNaWFtaSBNaWxsZXIgU2Nob29sIG9mIE1lZGljaW5lLiYjeEQ7RGVwYXJ0bWVudCBvZiBQc3lj
aGlhdHJ5IGFuZCBCZWhhdmlvcmFsIFNjaWVuY2VzLCBWYW5kZXJiaWx0IFVuaXZlcnNpdHkgTWVk
aWNhbCBDZW50ZXIuJiN4RDtEZXBhcnRtZW50IG9mIFBzeWNob2xvZ3kgYW5kIE5ldXJvc2NpZW5j
ZSwgVW5pdmVyc2l0eSBvZiBOb3J0aCBDYXJvbGluYS48L2F1dGgtYWRkcmVzcz48dGl0bGVzPjx0
aXRsZT5FbW90aW9uYWwgUmVzcG9uc2VzIHRvIFNvY2lhbCBNZWRpYSBFeHBlcmllbmNlcyBBbW9u
ZyBBZG9sZXNjZW50czogTG9uZ2l0dWRpbmFsIEFzc29jaWF0aW9ucyB3aXRoIERlcHJlc3NpdmUg
U3ltcHRvbXM8L3RpdGxlPjxzZWNvbmRhcnktdGl0bGU+SiBDbGluIENoaWxkIEFkb2xlc2MgUHN5
Y2hvbDwvc2Vjb25kYXJ5LXRpdGxlPjwvdGl0bGVzPjxwYWdlcz45MDctOTIyPC9wYWdlcz48dm9s
dW1lPjUxPC92b2x1bWU+PG51bWJlcj42PC9udW1iZXI+PGVkaXRpb24+MjAyMTA4MjM8L2VkaXRp
b24+PGtleXdvcmRzPjxrZXl3b3JkPkZlbWFsZTwva2V5d29yZD48a2V5d29yZD5BZG9sZXNjZW50
PC9rZXl3b3JkPjxrZXl3b3JkPkh1bWFuczwva2V5d29yZD48a2V5d29yZD5NYWxlPC9rZXl3b3Jk
PjxrZXl3b3JkPipTb2NpYWwgTWVkaWE8L2tleXdvcmQ+PGtleXdvcmQ+RGVwcmVzc2lvbi9wc3lj
aG9sb2d5PC9rZXl3b3JkPjxrZXl3b3JkPkNyb3NzLVNlY3Rpb25hbCBTdHVkaWVzPC9rZXl3b3Jk
PjxrZXl3b3JkPkVtb3Rpb25zPC9rZXl3b3JkPjxrZXl3b3JkPipBZG9sZXNjZW50IEJlaGF2aW9y
L3BzeWNob2xvZ3k8L2tleXdvcmQ+PC9rZXl3b3Jkcz48ZGF0ZXM+PHllYXI+MjAyMjwveWVhcj48
cHViLWRhdGVzPjxkYXRlPk5vdi1EZWM8L2RhdGU+PC9wdWItZGF0ZXM+PC9kYXRlcz48aXNibj4x
NTM3LTQ0MTYgKFByaW50KSYjeEQ7MTUzNy00NDE2PC9pc2JuPjxhY2Nlc3Npb24tbnVtPjM0NDI0
MTMxPC9hY2Nlc3Npb24tbnVtPjx1cmxzPjwvdXJscz48Y3VzdG9tMT5EaXNjbG9zdXJlOiBUaGUg
YXV0aG9ycyBoYXZlIG5vIHBvdGVudGlhbCBjb21wZXRpbmcgaW50ZXJlc3RzIHRvIHJlcG9ydC48
L2N1c3RvbTE+PGN1c3RvbTI+UE1DODg2Mzk5MjwvY3VzdG9tMj48Y3VzdG9tNj5OSUhNUzE3MjU4
Njg8L2N1c3RvbTY+PGVsZWN0cm9uaWMtcmVzb3VyY2UtbnVtPjEwLjEwODAvMTUzNzQ0MTYuMjAy
MS4xOTU1MzcwPC9lbGVjdHJvbmljLXJlc291cmNlLW51bT48cmVtb3RlLWRhdGFiYXNlLXByb3Zp
ZGVyPk5MTTwvcmVtb3RlLWRhdGFiYXNlLXByb3ZpZGVyPjxsYW5ndWFnZT5lbmc8L2xhbmd1YWdl
PjwvcmVjb3JkPjwvQ2l0ZT48L0VuZE5vdGU+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OZXNpPC9BdXRob3I+PFllYXI+MjAyMjwvWWVhcj48UmVj
TnVtPjc3PC9SZWNOdW0+PERpc3BsYXlUZXh0PjxzdHlsZSBmYWNlPSJzdXBlcnNjcmlwdCI+MTAy
PC9zdHlsZT48L0Rpc3BsYXlUZXh0PjxyZWNvcmQ+PHJlYy1udW1iZXI+Nzc8L3JlYy1udW1iZXI+
PGZvcmVpZ24ta2V5cz48a2V5IGFwcD0iRU4iIGRiLWlkPSJ2ZGRmMmU5ZXF2ZHRyeWV3Znd0eHY1
YXJ0djJzd3hwcDB2OXIiIHRpbWVzdGFtcD0iMTcyNDY4NjgzMyI+Nzc8L2tleT48L2ZvcmVpZ24t
a2V5cz48cmVmLXR5cGUgbmFtZT0iSm91cm5hbCBBcnRpY2xlIj4xNzwvcmVmLXR5cGU+PGNvbnRy
aWJ1dG9ycz48YXV0aG9ycz48YXV0aG9yPk5lc2ksIEouPC9hdXRob3I+PGF1dGhvcj5Sb3RoZW5i
ZXJnLCBXLiBBLjwvYXV0aG9yPjxhdXRob3I+QmV0dGlzLCBBLiBILjwvYXV0aG9yPjxhdXRob3I+
TWFzc2luZy1TY2hhZmZlciwgTS48L2F1dGhvcj48YXV0aG9yPkZveCwgSy4gQS48L2F1dGhvcj48
YXV0aG9yPlRlbHplciwgRS4gSC48L2F1dGhvcj48YXV0aG9yPkxpbmRxdWlzdCwgSy4gQS48L2F1
dGhvcj48YXV0aG9yPlByaW5zdGVpbiwgTS4gSi48L2F1dGhvcj48L2F1dGhvcnM+PC9jb250cmli
dXRvcnM+PGF1dGgtYWRkcmVzcz5EZXBhcnRtZW50IG9mIFBzeWNoaWF0cnkgYW5kIEh1bWFuIEJl
aGF2aW9yLCBXYXJyZW4gQWxwZXJ0IE1lZGljYWwgU2Nob29sIG9mIEJyb3duIFVuaXZlcnNpdHku
JiN4RDtCcmFkbGV5L0hhc2JybyBSZXNlYXJjaCBDZW50ZXIsIFJob2RlIElzbGFuZCBIb3NwaXRh
bC4mI3hEO0NlbnRlciBmb3IgQ2hpbGQgYW5kIEZhbWlseSBQb2xpY3ksIER1a2UgVW5pdmVyc2l0
eS4mI3hEO01haWxtYW4gQ2VudGVyIGZvciBDaGlsZCBEZXZlbG9wbWVudCwgVW5pdmVyc2l0eSBv
ZiBNaWFtaSBNaWxsZXIgU2Nob29sIG9mIE1lZGljaW5lLiYjeEQ7RGVwYXJ0bWVudCBvZiBQc3lj
aGlhdHJ5IGFuZCBCZWhhdmlvcmFsIFNjaWVuY2VzLCBWYW5kZXJiaWx0IFVuaXZlcnNpdHkgTWVk
aWNhbCBDZW50ZXIuJiN4RDtEZXBhcnRtZW50IG9mIFBzeWNob2xvZ3kgYW5kIE5ldXJvc2NpZW5j
ZSwgVW5pdmVyc2l0eSBvZiBOb3J0aCBDYXJvbGluYS48L2F1dGgtYWRkcmVzcz48dGl0bGVzPjx0
aXRsZT5FbW90aW9uYWwgUmVzcG9uc2VzIHRvIFNvY2lhbCBNZWRpYSBFeHBlcmllbmNlcyBBbW9u
ZyBBZG9sZXNjZW50czogTG9uZ2l0dWRpbmFsIEFzc29jaWF0aW9ucyB3aXRoIERlcHJlc3NpdmUg
U3ltcHRvbXM8L3RpdGxlPjxzZWNvbmRhcnktdGl0bGU+SiBDbGluIENoaWxkIEFkb2xlc2MgUHN5
Y2hvbDwvc2Vjb25kYXJ5LXRpdGxlPjwvdGl0bGVzPjxwYWdlcz45MDctOTIyPC9wYWdlcz48dm9s
dW1lPjUxPC92b2x1bWU+PG51bWJlcj42PC9udW1iZXI+PGVkaXRpb24+MjAyMTA4MjM8L2VkaXRp
b24+PGtleXdvcmRzPjxrZXl3b3JkPkZlbWFsZTwva2V5d29yZD48a2V5d29yZD5BZG9sZXNjZW50
PC9rZXl3b3JkPjxrZXl3b3JkPkh1bWFuczwva2V5d29yZD48a2V5d29yZD5NYWxlPC9rZXl3b3Jk
PjxrZXl3b3JkPipTb2NpYWwgTWVkaWE8L2tleXdvcmQ+PGtleXdvcmQ+RGVwcmVzc2lvbi9wc3lj
aG9sb2d5PC9rZXl3b3JkPjxrZXl3b3JkPkNyb3NzLVNlY3Rpb25hbCBTdHVkaWVzPC9rZXl3b3Jk
PjxrZXl3b3JkPkVtb3Rpb25zPC9rZXl3b3JkPjxrZXl3b3JkPipBZG9sZXNjZW50IEJlaGF2aW9y
L3BzeWNob2xvZ3k8L2tleXdvcmQ+PC9rZXl3b3Jkcz48ZGF0ZXM+PHllYXI+MjAyMjwveWVhcj48
cHViLWRhdGVzPjxkYXRlPk5vdi1EZWM8L2RhdGU+PC9wdWItZGF0ZXM+PC9kYXRlcz48aXNibj4x
NTM3LTQ0MTYgKFByaW50KSYjeEQ7MTUzNy00NDE2PC9pc2JuPjxhY2Nlc3Npb24tbnVtPjM0NDI0
MTMxPC9hY2Nlc3Npb24tbnVtPjx1cmxzPjwvdXJscz48Y3VzdG9tMT5EaXNjbG9zdXJlOiBUaGUg
YXV0aG9ycyBoYXZlIG5vIHBvdGVudGlhbCBjb21wZXRpbmcgaW50ZXJlc3RzIHRvIHJlcG9ydC48
L2N1c3RvbTE+PGN1c3RvbTI+UE1DODg2Mzk5MjwvY3VzdG9tMj48Y3VzdG9tNj5OSUhNUzE3MjU4
Njg8L2N1c3RvbTY+PGVsZWN0cm9uaWMtcmVzb3VyY2UtbnVtPjEwLjEwODAvMTUzNzQ0MTYuMjAy
MS4xOTU1MzcwPC9lbGVjdHJvbmljLXJlc291cmNlLW51bT48cmVtb3RlLWRhdGFiYXNlLXByb3Zp
ZGVyPk5MTTwvcmVtb3RlLWRhdGFiYXNlLXByb3ZpZGVyPjxsYW5ndWFnZT5lbmc8L2xhbmd1YWdl
PjwvcmVjb3JkPjwvQ2l0ZT48L0VuZE5vdGU+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102</w:t>
            </w:r>
            <w:r w:rsidRPr="0018643F">
              <w:rPr>
                <w:rFonts w:ascii="Times New Roman" w:hAnsi="Times New Roman" w:cs="Times New Roman"/>
              </w:rPr>
              <w:fldChar w:fldCharType="end"/>
            </w:r>
          </w:p>
        </w:tc>
        <w:tc>
          <w:tcPr>
            <w:tcW w:w="6697" w:type="dxa"/>
          </w:tcPr>
          <w:p w14:paraId="68B69056" w14:textId="77777777" w:rsidR="002E3059" w:rsidRPr="0018643F" w:rsidRDefault="002E3059" w:rsidP="00230E8C">
            <w:pPr>
              <w:rPr>
                <w:rFonts w:ascii="Times New Roman" w:hAnsi="Times New Roman" w:cs="Times New Roman"/>
              </w:rPr>
            </w:pPr>
            <w:r w:rsidRPr="0018643F">
              <w:rPr>
                <w:rFonts w:ascii="Times New Roman" w:hAnsi="Times New Roman" w:cs="Times New Roman"/>
              </w:rPr>
              <w:t>10-item scale designed to assess the frequency with which positive and negative emotions are experienced during social media use</w:t>
            </w:r>
          </w:p>
        </w:tc>
        <w:tc>
          <w:tcPr>
            <w:tcW w:w="2953" w:type="dxa"/>
          </w:tcPr>
          <w:p w14:paraId="3ECC1360" w14:textId="4BE7D0C5" w:rsidR="002E3059" w:rsidRPr="0018643F" w:rsidRDefault="002E3059" w:rsidP="00230E8C">
            <w:pPr>
              <w:rPr>
                <w:rFonts w:ascii="Times New Roman" w:hAnsi="Times New Roman" w:cs="Times New Roman"/>
              </w:rPr>
            </w:pPr>
            <w:r w:rsidRPr="0018643F">
              <w:rPr>
                <w:rFonts w:ascii="Times New Roman" w:hAnsi="Times New Roman" w:cs="Times New Roman"/>
              </w:rPr>
              <w:fldChar w:fldCharType="begin">
                <w:fldData xml:space="preserve">PEVuZE5vdGU+PENpdGU+PEF1dGhvcj5OZXNpPC9BdXRob3I+PFllYXI+MjAyMjwvWWVhcj48UmVj
TnVtPjc3PC9SZWNOdW0+PERpc3BsYXlUZXh0PjxzdHlsZSBmYWNlPSJzdXBlcnNjcmlwdCI+MTAy
LDEwMzwvc3R5bGU+PC9EaXNwbGF5VGV4dD48cmVjb3JkPjxyZWMtbnVtYmVyPjc3PC9yZWMtbnVt
YmVyPjxmb3JlaWduLWtleXM+PGtleSBhcHA9IkVOIiBkYi1pZD0idmRkZjJlOWVxdmR0cnlld2Z3
dHh2NWFydHYyc3d4cHAwdjlyIiB0aW1lc3RhbXA9IjE3MjQ2ODY4MzMiPjc3PC9rZXk+PC9mb3Jl
aWduLWtleXM+PHJlZi10eXBlIG5hbWU9IkpvdXJuYWwgQXJ0aWNsZSI+MTc8L3JlZi10eXBlPjxj
b250cmlidXRvcnM+PGF1dGhvcnM+PGF1dGhvcj5OZXNpLCBKLjwvYXV0aG9yPjxhdXRob3I+Um90
aGVuYmVyZywgVy4gQS48L2F1dGhvcj48YXV0aG9yPkJldHRpcywgQS4gSC48L2F1dGhvcj48YXV0
aG9yPk1hc3NpbmctU2NoYWZmZXIsIE0uPC9hdXRob3I+PGF1dGhvcj5Gb3gsIEsuIEEuPC9hdXRo
b3I+PGF1dGhvcj5UZWx6ZXIsIEUuIEguPC9hdXRob3I+PGF1dGhvcj5MaW5kcXVpc3QsIEsuIEEu
PC9hdXRob3I+PGF1dGhvcj5Qcmluc3RlaW4sIE0uIEouPC9hdXRob3I+PC9hdXRob3JzPjwvY29u
dHJpYnV0b3JzPjxhdXRoLWFkZHJlc3M+RGVwYXJ0bWVudCBvZiBQc3ljaGlhdHJ5IGFuZCBIdW1h
biBCZWhhdmlvciwgV2FycmVuIEFscGVydCBNZWRpY2FsIFNjaG9vbCBvZiBCcm93biBVbml2ZXJz
aXR5LiYjeEQ7QnJhZGxleS9IYXNicm8gUmVzZWFyY2ggQ2VudGVyLCBSaG9kZSBJc2xhbmQgSG9z
cGl0YWwuJiN4RDtDZW50ZXIgZm9yIENoaWxkIGFuZCBGYW1pbHkgUG9saWN5LCBEdWtlIFVuaXZl
cnNpdHkuJiN4RDtNYWlsbWFuIENlbnRlciBmb3IgQ2hpbGQgRGV2ZWxvcG1lbnQsIFVuaXZlcnNp
dHkgb2YgTWlhbWkgTWlsbGVyIFNjaG9vbCBvZiBNZWRpY2luZS4mI3hEO0RlcGFydG1lbnQgb2Yg
UHN5Y2hpYXRyeSBhbmQgQmVoYXZpb3JhbCBTY2llbmNlcywgVmFuZGVyYmlsdCBVbml2ZXJzaXR5
IE1lZGljYWwgQ2VudGVyLiYjeEQ7RGVwYXJ0bWVudCBvZiBQc3ljaG9sb2d5IGFuZCBOZXVyb3Nj
aWVuY2UsIFVuaXZlcnNpdHkgb2YgTm9ydGggQ2Fyb2xpbmEuPC9hdXRoLWFkZHJlc3M+PHRpdGxl
cz48dGl0bGU+RW1vdGlvbmFsIFJlc3BvbnNlcyB0byBTb2NpYWwgTWVkaWEgRXhwZXJpZW5jZXMg
QW1vbmcgQWRvbGVzY2VudHM6IExvbmdpdHVkaW5hbCBBc3NvY2lhdGlvbnMgd2l0aCBEZXByZXNz
aXZlIFN5bXB0b21zPC90aXRsZT48c2Vjb25kYXJ5LXRpdGxlPkogQ2xpbiBDaGlsZCBBZG9sZXNj
IFBzeWNob2w8L3NlY29uZGFyeS10aXRsZT48L3RpdGxlcz48cGFnZXM+OTA3LTkyMjwvcGFnZXM+
PHZvbHVtZT41MTwvdm9sdW1lPjxudW1iZXI+NjwvbnVtYmVyPjxlZGl0aW9uPjIwMjEwODIzPC9l
ZGl0aW9uPjxrZXl3b3Jkcz48a2V5d29yZD5GZW1hbGU8L2tleXdvcmQ+PGtleXdvcmQ+QWRvbGVz
Y2VudDwva2V5d29yZD48a2V5d29yZD5IdW1hbnM8L2tleXdvcmQ+PGtleXdvcmQ+TWFsZTwva2V5
d29yZD48a2V5d29yZD4qU29jaWFsIE1lZGlhPC9rZXl3b3JkPjxrZXl3b3JkPkRlcHJlc3Npb24v
cHN5Y2hvbG9neTwva2V5d29yZD48a2V5d29yZD5Dcm9zcy1TZWN0aW9uYWwgU3R1ZGllczwva2V5
d29yZD48a2V5d29yZD5FbW90aW9uczwva2V5d29yZD48a2V5d29yZD4qQWRvbGVzY2VudCBCZWhh
dmlvci9wc3ljaG9sb2d5PC9rZXl3b3JkPjwva2V5d29yZHM+PGRhdGVzPjx5ZWFyPjIwMjI8L3ll
YXI+PHB1Yi1kYXRlcz48ZGF0ZT5Ob3YtRGVjPC9kYXRlPjwvcHViLWRhdGVzPjwvZGF0ZXM+PGlz
Ym4+MTUzNy00NDE2IChQcmludCkmI3hEOzE1MzctNDQxNjwvaXNibj48YWNjZXNzaW9uLW51bT4z
NDQyNDEzMTwvYWNjZXNzaW9uLW51bT48dXJscz48L3VybHM+PGN1c3RvbTE+RGlzY2xvc3VyZTog
VGhlIGF1dGhvcnMgaGF2ZSBubyBwb3RlbnRpYWwgY29tcGV0aW5nIGludGVyZXN0cyB0byByZXBv
cnQuPC9jdXN0b20xPjxjdXN0b20yPlBNQzg4NjM5OTI8L2N1c3RvbTI+PGN1c3RvbTY+TklITVMx
NzI1ODY4PC9jdXN0b202PjxlbGVjdHJvbmljLXJlc291cmNlLW51bT4xMC4xMDgwLzE1Mzc0NDE2
LjIwMjEuMTk1NTM3MDwvZWxlY3Ryb25pYy1yZXNvdXJjZS1udW0+PHJlbW90ZS1kYXRhYmFzZS1w
cm92aWRlcj5OTE08L3JlbW90ZS1kYXRhYmFzZS1wcm92aWRlcj48bGFuZ3VhZ2U+ZW5nPC9sYW5n
dWFnZT48L3JlY29yZD48L0NpdGU+PENpdGU+PEF1dGhvcj5OZXNpPC9BdXRob3I+PFllYXI+MjAy
MTwvWWVhcj48UmVjTnVtPjc1PC9SZWNOdW0+PHJlY29yZD48cmVjLW51bWJlcj43NTwvcmVjLW51
bWJlcj48Zm9yZWlnbi1rZXlzPjxrZXkgYXBwPSJFTiIgZGItaWQ9InZkZGYyZTllcXZkdHJ5ZXdm
d3R4djVhcnR2MnN3eHBwMHY5ciIgdGltZXN0YW1wPSIxNzI0NjgyNzIwIj43NTwva2V5PjwvZm9y
ZWlnbi1rZXlzPjxyZWYtdHlwZSBuYW1lPSJKb3VybmFsIEFydGljbGUiPjE3PC9yZWYtdHlwZT48
Y29udHJpYnV0b3JzPjxhdXRob3JzPjxhdXRob3I+TmVzaSwgSi48L2F1dGhvcj48YXV0aG9yPkJ1
cmtlLCBULiBBLjwvYXV0aG9yPjxhdXRob3I+RXh0ZWluLCBKLjwvYXV0aG9yPjxhdXRob3I+S3Vk
aW5vdmEsIEEuIFkuPC9hdXRob3I+PGF1dGhvcj5Gb3gsIEsuIEEuPC9hdXRob3I+PGF1dGhvcj5I
dW50LCBKLjwvYXV0aG9yPjxhdXRob3I+V29sZmYsIEouIEMuPC9hdXRob3I+PC9hdXRob3JzPjwv
Y29udHJpYnV0b3JzPjxhdXRoLWFkZHJlc3M+V2FycmVudCBBbHBlcnQgTWVkaWNhbCBTY2hvb2wg
b2YgQnJvd24gVW5pdmVyc2l0eSwgRGVwdC4gb2YgUHN5Y2hpYXRyeSBhbmQgSHVtYW4gQmVoYXZp
b3IsIFVTQTsgUmhvZGUgSXNsYW5kIEhvc3BpdGFsLCBVU0EuIEVsZWN0cm9uaWMgYWRkcmVzczog
amFjcXVlbGluZV9uZXNpQGJyb3duLmVkdS4mI3hEO01hc3NhY2h1c2V0dHMgR2VuZXJhbCBIb3Nw
aXRhbCwgVVNBOyBIYXJ2YXJkIE1lZGljYWwgU2Nob29sLCBEZXBhcnRtZW50IG9mIFBzeWNoaWF0
cnksIFVTQS4mI3hEO01lZHN0YXIgR2VvcmdldG93biBVbml2ZXJzaXR5IEhvc3BpdGFsLCBEZXBh
cnRtZW50IG9mIFBzeWNoaWF0cnksIFVTQS4mI3hEO1dhcnJlbnQgQWxwZXJ0IE1lZGljYWwgU2No
b29sIG9mIEJyb3duIFVuaXZlcnNpdHksIERlcHQuIG9mIFBzeWNoaWF0cnkgYW5kIEh1bWFuIEJl
aGF2aW9yLCBVU0E7IEVtbWEgUGVuZGxldG9uIEJyYWRsZXkgSG9zcGl0YWwsIFVTQS4mI3hEO1Vu
aXZlcnNpdHkgb2YgTm9ydGggQ2Fyb2xpbmEgYXQgQ2hhcGVsIEhpbGwsIERlcGFydG1lbnQgb2Yg
UHN5Y2hvbG9neSBhbmQgTmV1cm9zY2llbmNlLCBVU0EuJiN4RDtXYXJyZW50IEFscGVydCBNZWRp
Y2FsIFNjaG9vbCBvZiBCcm93biBVbml2ZXJzaXR5LCBEZXB0LiBvZiBQc3ljaGlhdHJ5IGFuZCBI
dW1hbiBCZWhhdmlvciwgVVNBOyBSaG9kZSBJc2xhbmQgSG9zcGl0YWwsIFVTQS48L2F1dGgtYWRk
cmVzcz48dGl0bGVzPjx0aXRsZT5Tb2NpYWwgbWVkaWEgdXNlLCBzbGVlcCwgYW5kIHBzeWNob3Bh
dGhvbG9neSBpbiBwc3ljaGlhdHJpY2FsbHkgaG9zcGl0YWxpemVkIGFkb2xlc2NlbnRzPC90aXRs
ZT48c2Vjb25kYXJ5LXRpdGxlPkogUHN5Y2hpYXRyIFJlczwvc2Vjb25kYXJ5LXRpdGxlPjwvdGl0
bGVzPjxwYWdlcz4yOTYtMzAzPC9wYWdlcz48dm9sdW1lPjE0NDwvdm9sdW1lPjxlZGl0aW9uPjIw
MjExMDE5PC9lZGl0aW9uPjxrZXl3b3Jkcz48a2V5d29yZD5BZG9sZXNjZW50PC9rZXl3b3JkPjxr
ZXl3b3JkPipBZG9sZXNjZW50LCBIb3NwaXRhbGl6ZWQ8L2tleXdvcmQ+PGtleXdvcmQ+SHVtYW5z
PC9rZXl3b3JkPjxrZXl3b3JkPlNsZWVwPC9rZXl3b3JkPjxrZXl3b3JkPipTbGVlcCBXYWtlIERp
c29yZGVycy9lcGlkZW1pb2xvZ3k8L2tleXdvcmQ+PGtleXdvcmQ+KlNvY2lhbCBNZWRpYTwva2V5
d29yZD48a2V5d29yZD5TdWljaWRhbCBJZGVhdGlvbjwva2V5d29yZD48a2V5d29yZD5BZG9sZXNj
ZW50czwva2V5d29yZD48a2V5d29yZD5BdHRlbnRpb24gcHJvYmxlbXM8L2tleXdvcmQ+PGtleXdv
cmQ+SW50ZXJuYWxpemluZyBzeW1wdG9tczwva2V5d29yZD48a2V5d29yZD5Tb2NpYWwgbWVkaWE8
L2tleXdvcmQ+PC9rZXl3b3Jkcz48ZGF0ZXM+PHllYXI+MjAyMTwveWVhcj48cHViLWRhdGVzPjxk
YXRlPkRlYzwvZGF0ZT48L3B1Yi1kYXRlcz48L2RhdGVzPjxpc2JuPjAwMjItMzk1NiAoUHJpbnQp
JiN4RDswMDIyLTM5NTY8L2lzYm4+PGFjY2Vzc2lvbi1udW0+MzQ3MTA2NjY8L2FjY2Vzc2lvbi1u
dW0+PHVybHM+PC91cmxzPjxjdXN0b20yPlBNQzg2NjUwMjk8L2N1c3RvbTI+PGN1c3RvbTY+TklI
TVMxNzUxMjY5PC9jdXN0b202PjxlbGVjdHJvbmljLXJlc291cmNlLW51bT4xMC4xMDE2L2ouanBz
eWNoaXJlcy4yMDIxLjEwLjAxNDwvZWxlY3Ryb25pYy1yZXNvdXJjZS1udW0+PHJlbW90ZS1kYXRh
YmFzZS1wcm92aWRlcj5OTE08L3JlbW90ZS1kYXRhYmFzZS1wcm92aWRlcj48bGFuZ3VhZ2U+ZW5n
PC9sYW5ndWFnZT48L3JlY29yZD48L0NpdGU+PENpdGU+PEF1dGhvcj5OZXNpPC9BdXRob3I+PFll
YXI+MjAyMTwvWWVhcj48UmVjTnVtPjc1PC9SZWNOdW0+PHJlY29yZD48cmVjLW51bWJlcj43NTwv
cmVjLW51bWJlcj48Zm9yZWlnbi1rZXlzPjxrZXkgYXBwPSJFTiIgZGItaWQ9InZkZGYyZTllcXZk
dHJ5ZXdmd3R4djVhcnR2MnN3eHBwMHY5ciIgdGltZXN0YW1wPSIxNzI0NjgyNzIwIj43NTwva2V5
PjwvZm9yZWlnbi1rZXlzPjxyZWYtdHlwZSBuYW1lPSJKb3VybmFsIEFydGljbGUiPjE3PC9yZWYt
dHlwZT48Y29udHJpYnV0b3JzPjxhdXRob3JzPjxhdXRob3I+TmVzaSwgSi48L2F1dGhvcj48YXV0
aG9yPkJ1cmtlLCBULiBBLjwvYXV0aG9yPjxhdXRob3I+RXh0ZWluLCBKLjwvYXV0aG9yPjxhdXRo
b3I+S3VkaW5vdmEsIEEuIFkuPC9hdXRob3I+PGF1dGhvcj5Gb3gsIEsuIEEuPC9hdXRob3I+PGF1
dGhvcj5IdW50LCBKLjwvYXV0aG9yPjxhdXRob3I+V29sZmYsIEouIEMuPC9hdXRob3I+PC9hdXRo
b3JzPjwvY29udHJpYnV0b3JzPjxhdXRoLWFkZHJlc3M+V2FycmVudCBBbHBlcnQgTWVkaWNhbCBT
Y2hvb2wgb2YgQnJvd24gVW5pdmVyc2l0eSwgRGVwdC4gb2YgUHN5Y2hpYXRyeSBhbmQgSHVtYW4g
QmVoYXZpb3IsIFVTQTsgUmhvZGUgSXNsYW5kIEhvc3BpdGFsLCBVU0EuIEVsZWN0cm9uaWMgYWRk
cmVzczogamFjcXVlbGluZV9uZXNpQGJyb3duLmVkdS4mI3hEO01hc3NhY2h1c2V0dHMgR2VuZXJh
bCBIb3NwaXRhbCwgVVNBOyBIYXJ2YXJkIE1lZGljYWwgU2Nob29sLCBEZXBhcnRtZW50IG9mIFBz
eWNoaWF0cnksIFVTQS4mI3hEO01lZHN0YXIgR2VvcmdldG93biBVbml2ZXJzaXR5IEhvc3BpdGFs
LCBEZXBhcnRtZW50IG9mIFBzeWNoaWF0cnksIFVTQS4mI3hEO1dhcnJlbnQgQWxwZXJ0IE1lZGlj
YWwgU2Nob29sIG9mIEJyb3duIFVuaXZlcnNpdHksIERlcHQuIG9mIFBzeWNoaWF0cnkgYW5kIEh1
bWFuIEJlaGF2aW9yLCBVU0E7IEVtbWEgUGVuZGxldG9uIEJyYWRsZXkgSG9zcGl0YWwsIFVTQS4m
I3hEO1VuaXZlcnNpdHkgb2YgTm9ydGggQ2Fyb2xpbmEgYXQgQ2hhcGVsIEhpbGwsIERlcGFydG1l
bnQgb2YgUHN5Y2hvbG9neSBhbmQgTmV1cm9zY2llbmNlLCBVU0EuJiN4RDtXYXJyZW50IEFscGVy
dCBNZWRpY2FsIFNjaG9vbCBvZiBCcm93biBVbml2ZXJzaXR5LCBEZXB0LiBvZiBQc3ljaGlhdHJ5
IGFuZCBIdW1hbiBCZWhhdmlvciwgVVNBOyBSaG9kZSBJc2xhbmQgSG9zcGl0YWwsIFVTQS48L2F1
dGgtYWRkcmVzcz48dGl0bGVzPjx0aXRsZT5Tb2NpYWwgbWVkaWEgdXNlLCBzbGVlcCwgYW5kIHBz
eWNob3BhdGhvbG9neSBpbiBwc3ljaGlhdHJpY2FsbHkgaG9zcGl0YWxpemVkIGFkb2xlc2NlbnRz
PC90aXRsZT48c2Vjb25kYXJ5LXRpdGxlPkogUHN5Y2hpYXRyIFJlczwvc2Vjb25kYXJ5LXRpdGxl
PjwvdGl0bGVzPjxwYWdlcz4yOTYtMzAzPC9wYWdlcz48dm9sdW1lPjE0NDwvdm9sdW1lPjxlZGl0
aW9uPjIwMjExMDE5PC9lZGl0aW9uPjxrZXl3b3Jkcz48a2V5d29yZD5BZG9sZXNjZW50PC9rZXl3
b3JkPjxrZXl3b3JkPipBZG9sZXNjZW50LCBIb3NwaXRhbGl6ZWQ8L2tleXdvcmQ+PGtleXdvcmQ+
SHVtYW5zPC9rZXl3b3JkPjxrZXl3b3JkPlNsZWVwPC9rZXl3b3JkPjxrZXl3b3JkPipTbGVlcCBX
YWtlIERpc29yZGVycy9lcGlkZW1pb2xvZ3k8L2tleXdvcmQ+PGtleXdvcmQ+KlNvY2lhbCBNZWRp
YTwva2V5d29yZD48a2V5d29yZD5TdWljaWRhbCBJZGVhdGlvbjwva2V5d29yZD48a2V5d29yZD5B
ZG9sZXNjZW50czwva2V5d29yZD48a2V5d29yZD5BdHRlbnRpb24gcHJvYmxlbXM8L2tleXdvcmQ+
PGtleXdvcmQ+SW50ZXJuYWxpemluZyBzeW1wdG9tczwva2V5d29yZD48a2V5d29yZD5Tb2NpYWwg
bWVkaWE8L2tleXdvcmQ+PC9rZXl3b3Jkcz48ZGF0ZXM+PHllYXI+MjAyMTwveWVhcj48cHViLWRh
dGVzPjxkYXRlPkRlYzwvZGF0ZT48L3B1Yi1kYXRlcz48L2RhdGVzPjxpc2JuPjAwMjItMzk1NiAo
UHJpbnQpJiN4RDswMDIyLTM5NTY8L2lzYm4+PGFjY2Vzc2lvbi1udW0+MzQ3MTA2NjY8L2FjY2Vz
c2lvbi1udW0+PHVybHM+PC91cmxzPjxjdXN0b20yPlBNQzg2NjUwMjk8L2N1c3RvbTI+PGN1c3Rv
bTY+TklITVMxNzUxMjY5PC9jdXN0b202PjxlbGVjdHJvbmljLXJlc291cmNlLW51bT4xMC4xMDE2
L2ouanBzeWNoaXJlcy4yMDIxLjEwLjAxNDwvZWxlY3Ryb25pYy1yZXNvdXJjZS1udW0+PHJlbW90
ZS1kYXRhYmFzZS1wcm92aWRlcj5OTE08L3JlbW90ZS1kYXRhYmFzZS1wcm92aWRlcj48bGFuZ3Vh
Z2U+ZW5nPC9sYW5ndWFnZT48L3JlY29yZD48L0NpdGU+PENpdGU+PEF1dGhvcj5OZXNpPC9BdXRo
b3I+PFllYXI+MjAyMjwvWWVhcj48UmVjTnVtPjc3PC9SZWNOdW0+PHJlY29yZD48cmVjLW51bWJl
cj43NzwvcmVjLW51bWJlcj48Zm9yZWlnbi1rZXlzPjxrZXkgYXBwPSJFTiIgZGItaWQ9InZkZGYy
ZTllcXZkdHJ5ZXdmd3R4djVhcnR2MnN3eHBwMHY5ciIgdGltZXN0YW1wPSIxNzI0Njg2ODMzIj43
Nzwva2V5PjwvZm9yZWlnbi1rZXlzPjxyZWYtdHlwZSBuYW1lPSJKb3VybmFsIEFydGljbGUiPjE3
PC9yZWYtdHlwZT48Y29udHJpYnV0b3JzPjxhdXRob3JzPjxhdXRob3I+TmVzaSwgSi48L2F1dGhv
cj48YXV0aG9yPlJvdGhlbmJlcmcsIFcuIEEuPC9hdXRob3I+PGF1dGhvcj5CZXR0aXMsIEEuIEgu
PC9hdXRob3I+PGF1dGhvcj5NYXNzaW5nLVNjaGFmZmVyLCBNLjwvYXV0aG9yPjxhdXRob3I+Rm94
LCBLLiBBLjwvYXV0aG9yPjxhdXRob3I+VGVsemVyLCBFLiBILjwvYXV0aG9yPjxhdXRob3I+TGlu
ZHF1aXN0LCBLLiBBLjwvYXV0aG9yPjxhdXRob3I+UHJpbnN0ZWluLCBNLiBKLjwvYXV0aG9yPjwv
YXV0aG9ycz48L2NvbnRyaWJ1dG9ycz48YXV0aC1hZGRyZXNzPkRlcGFydG1lbnQgb2YgUHN5Y2hp
YXRyeSBhbmQgSHVtYW4gQmVoYXZpb3IsIFdhcnJlbiBBbHBlcnQgTWVkaWNhbCBTY2hvb2wgb2Yg
QnJvd24gVW5pdmVyc2l0eS4mI3hEO0JyYWRsZXkvSGFzYnJvIFJlc2VhcmNoIENlbnRlciwgUmhv
ZGUgSXNsYW5kIEhvc3BpdGFsLiYjeEQ7Q2VudGVyIGZvciBDaGlsZCBhbmQgRmFtaWx5IFBvbGlj
eSwgRHVrZSBVbml2ZXJzaXR5LiYjeEQ7TWFpbG1hbiBDZW50ZXIgZm9yIENoaWxkIERldmVsb3Bt
ZW50LCBVbml2ZXJzaXR5IG9mIE1pYW1pIE1pbGxlciBTY2hvb2wgb2YgTWVkaWNpbmUuJiN4RDtE
ZXBhcnRtZW50IG9mIFBzeWNoaWF0cnkgYW5kIEJlaGF2aW9yYWwgU2NpZW5jZXMsIFZhbmRlcmJp
bHQgVW5pdmVyc2l0eSBNZWRpY2FsIENlbnRlci4mI3hEO0RlcGFydG1lbnQgb2YgUHN5Y2hvbG9n
eSBhbmQgTmV1cm9zY2llbmNlLCBVbml2ZXJzaXR5IG9mIE5vcnRoIENhcm9saW5hLjwvYXV0aC1h
ZGRyZXNzPjx0aXRsZXM+PHRpdGxlPkVtb3Rpb25hbCBSZXNwb25zZXMgdG8gU29jaWFsIE1lZGlh
IEV4cGVyaWVuY2VzIEFtb25nIEFkb2xlc2NlbnRzOiBMb25naXR1ZGluYWwgQXNzb2NpYXRpb25z
IHdpdGggRGVwcmVzc2l2ZSBTeW1wdG9tczwvdGl0bGU+PHNlY29uZGFyeS10aXRsZT5KIENsaW4g
Q2hpbGQgQWRvbGVzYyBQc3ljaG9sPC9zZWNvbmRhcnktdGl0bGU+PC90aXRsZXM+PHBhZ2VzPjkw
Ny05MjI8L3BhZ2VzPjx2b2x1bWU+NTE8L3ZvbHVtZT48bnVtYmVyPjY8L251bWJlcj48ZWRpdGlv
bj4yMDIxMDgyMzwvZWRpdGlvbj48a2V5d29yZHM+PGtleXdvcmQ+RmVtYWxlPC9rZXl3b3JkPjxr
ZXl3b3JkPkFkb2xlc2NlbnQ8L2tleXdvcmQ+PGtleXdvcmQ+SHVtYW5zPC9rZXl3b3JkPjxrZXl3
b3JkPk1hbGU8L2tleXdvcmQ+PGtleXdvcmQ+KlNvY2lhbCBNZWRpYTwva2V5d29yZD48a2V5d29y
ZD5EZXByZXNzaW9uL3BzeWNob2xvZ3k8L2tleXdvcmQ+PGtleXdvcmQ+Q3Jvc3MtU2VjdGlvbmFs
IFN0dWRpZXM8L2tleXdvcmQ+PGtleXdvcmQ+RW1vdGlvbnM8L2tleXdvcmQ+PGtleXdvcmQ+KkFk
b2xlc2NlbnQgQmVoYXZpb3IvcHN5Y2hvbG9neTwva2V5d29yZD48L2tleXdvcmRzPjxkYXRlcz48
eWVhcj4yMDIyPC95ZWFyPjxwdWItZGF0ZXM+PGRhdGU+Tm92LURlYzwvZGF0ZT48L3B1Yi1kYXRl
cz48L2RhdGVzPjxpc2JuPjE1MzctNDQxNiAoUHJpbnQpJiN4RDsxNTM3LTQ0MTY8L2lzYm4+PGFj
Y2Vzc2lvbi1udW0+MzQ0MjQxMzE8L2FjY2Vzc2lvbi1udW0+PHVybHM+PC91cmxzPjxjdXN0b20x
PkRpc2Nsb3N1cmU6IFRoZSBhdXRob3JzIGhhdmUgbm8gcG90ZW50aWFsIGNvbXBldGluZyBpbnRl
cmVzdHMgdG8gcmVwb3J0LjwvY3VzdG9tMT48Y3VzdG9tMj5QTUM4ODYzOTkyPC9jdXN0b20yPjxj
dXN0b202Pk5JSE1TMTcyNTg2ODwvY3VzdG9tNj48ZWxlY3Ryb25pYy1yZXNvdXJjZS1udW0+MTAu
MTA4MC8xNTM3NDQxNi4yMDIxLjE5NTUzNzA8L2VsZWN0cm9uaWMtcmVzb3VyY2UtbnVtPjxyZW1v
dGUtZGF0YWJhc2UtcHJvdmlkZXI+TkxNPC9yZW1vdGUtZGF0YWJhc2UtcHJvdmlkZXI+PGxhbmd1
YWdlPmVuZzwvbGFuZ3VhZ2U+PC9yZWNvcmQ+PC9DaXRlPjwvRW5kTm90ZT4A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OZXNpPC9BdXRob3I+PFllYXI+MjAyMjwvWWVhcj48UmVj
TnVtPjc3PC9SZWNOdW0+PERpc3BsYXlUZXh0PjxzdHlsZSBmYWNlPSJzdXBlcnNjcmlwdCI+MTAy
LDEwMzwvc3R5bGU+PC9EaXNwbGF5VGV4dD48cmVjb3JkPjxyZWMtbnVtYmVyPjc3PC9yZWMtbnVt
YmVyPjxmb3JlaWduLWtleXM+PGtleSBhcHA9IkVOIiBkYi1pZD0idmRkZjJlOWVxdmR0cnlld2Z3
dHh2NWFydHYyc3d4cHAwdjlyIiB0aW1lc3RhbXA9IjE3MjQ2ODY4MzMiPjc3PC9rZXk+PC9mb3Jl
aWduLWtleXM+PHJlZi10eXBlIG5hbWU9IkpvdXJuYWwgQXJ0aWNsZSI+MTc8L3JlZi10eXBlPjxj
b250cmlidXRvcnM+PGF1dGhvcnM+PGF1dGhvcj5OZXNpLCBKLjwvYXV0aG9yPjxhdXRob3I+Um90
aGVuYmVyZywgVy4gQS48L2F1dGhvcj48YXV0aG9yPkJldHRpcywgQS4gSC48L2F1dGhvcj48YXV0
aG9yPk1hc3NpbmctU2NoYWZmZXIsIE0uPC9hdXRob3I+PGF1dGhvcj5Gb3gsIEsuIEEuPC9hdXRo
b3I+PGF1dGhvcj5UZWx6ZXIsIEUuIEguPC9hdXRob3I+PGF1dGhvcj5MaW5kcXVpc3QsIEsuIEEu
PC9hdXRob3I+PGF1dGhvcj5Qcmluc3RlaW4sIE0uIEouPC9hdXRob3I+PC9hdXRob3JzPjwvY29u
dHJpYnV0b3JzPjxhdXRoLWFkZHJlc3M+RGVwYXJ0bWVudCBvZiBQc3ljaGlhdHJ5IGFuZCBIdW1h
biBCZWhhdmlvciwgV2FycmVuIEFscGVydCBNZWRpY2FsIFNjaG9vbCBvZiBCcm93biBVbml2ZXJz
aXR5LiYjeEQ7QnJhZGxleS9IYXNicm8gUmVzZWFyY2ggQ2VudGVyLCBSaG9kZSBJc2xhbmQgSG9z
cGl0YWwuJiN4RDtDZW50ZXIgZm9yIENoaWxkIGFuZCBGYW1pbHkgUG9saWN5LCBEdWtlIFVuaXZl
cnNpdHkuJiN4RDtNYWlsbWFuIENlbnRlciBmb3IgQ2hpbGQgRGV2ZWxvcG1lbnQsIFVuaXZlcnNp
dHkgb2YgTWlhbWkgTWlsbGVyIFNjaG9vbCBvZiBNZWRpY2luZS4mI3hEO0RlcGFydG1lbnQgb2Yg
UHN5Y2hpYXRyeSBhbmQgQmVoYXZpb3JhbCBTY2llbmNlcywgVmFuZGVyYmlsdCBVbml2ZXJzaXR5
IE1lZGljYWwgQ2VudGVyLiYjeEQ7RGVwYXJ0bWVudCBvZiBQc3ljaG9sb2d5IGFuZCBOZXVyb3Nj
aWVuY2UsIFVuaXZlcnNpdHkgb2YgTm9ydGggQ2Fyb2xpbmEuPC9hdXRoLWFkZHJlc3M+PHRpdGxl
cz48dGl0bGU+RW1vdGlvbmFsIFJlc3BvbnNlcyB0byBTb2NpYWwgTWVkaWEgRXhwZXJpZW5jZXMg
QW1vbmcgQWRvbGVzY2VudHM6IExvbmdpdHVkaW5hbCBBc3NvY2lhdGlvbnMgd2l0aCBEZXByZXNz
aXZlIFN5bXB0b21zPC90aXRsZT48c2Vjb25kYXJ5LXRpdGxlPkogQ2xpbiBDaGlsZCBBZG9sZXNj
IFBzeWNob2w8L3NlY29uZGFyeS10aXRsZT48L3RpdGxlcz48cGFnZXM+OTA3LTkyMjwvcGFnZXM+
PHZvbHVtZT41MTwvdm9sdW1lPjxudW1iZXI+NjwvbnVtYmVyPjxlZGl0aW9uPjIwMjEwODIzPC9l
ZGl0aW9uPjxrZXl3b3Jkcz48a2V5d29yZD5GZW1hbGU8L2tleXdvcmQ+PGtleXdvcmQ+QWRvbGVz
Y2VudDwva2V5d29yZD48a2V5d29yZD5IdW1hbnM8L2tleXdvcmQ+PGtleXdvcmQ+TWFsZTwva2V5
d29yZD48a2V5d29yZD4qU29jaWFsIE1lZGlhPC9rZXl3b3JkPjxrZXl3b3JkPkRlcHJlc3Npb24v
cHN5Y2hvbG9neTwva2V5d29yZD48a2V5d29yZD5Dcm9zcy1TZWN0aW9uYWwgU3R1ZGllczwva2V5
d29yZD48a2V5d29yZD5FbW90aW9uczwva2V5d29yZD48a2V5d29yZD4qQWRvbGVzY2VudCBCZWhh
dmlvci9wc3ljaG9sb2d5PC9rZXl3b3JkPjwva2V5d29yZHM+PGRhdGVzPjx5ZWFyPjIwMjI8L3ll
YXI+PHB1Yi1kYXRlcz48ZGF0ZT5Ob3YtRGVjPC9kYXRlPjwvcHViLWRhdGVzPjwvZGF0ZXM+PGlz
Ym4+MTUzNy00NDE2IChQcmludCkmI3hEOzE1MzctNDQxNjwvaXNibj48YWNjZXNzaW9uLW51bT4z
NDQyNDEzMTwvYWNjZXNzaW9uLW51bT48dXJscz48L3VybHM+PGN1c3RvbTE+RGlzY2xvc3VyZTog
VGhlIGF1dGhvcnMgaGF2ZSBubyBwb3RlbnRpYWwgY29tcGV0aW5nIGludGVyZXN0cyB0byByZXBv
cnQuPC9jdXN0b20xPjxjdXN0b20yPlBNQzg4NjM5OTI8L2N1c3RvbTI+PGN1c3RvbTY+TklITVMx
NzI1ODY4PC9jdXN0b202PjxlbGVjdHJvbmljLXJlc291cmNlLW51bT4xMC4xMDgwLzE1Mzc0NDE2
LjIwMjEuMTk1NTM3MDwvZWxlY3Ryb25pYy1yZXNvdXJjZS1udW0+PHJlbW90ZS1kYXRhYmFzZS1w
cm92aWRlcj5OTE08L3JlbW90ZS1kYXRhYmFzZS1wcm92aWRlcj48bGFuZ3VhZ2U+ZW5nPC9sYW5n
dWFnZT48L3JlY29yZD48L0NpdGU+PENpdGU+PEF1dGhvcj5OZXNpPC9BdXRob3I+PFllYXI+MjAy
MTwvWWVhcj48UmVjTnVtPjc1PC9SZWNOdW0+PHJlY29yZD48cmVjLW51bWJlcj43NTwvcmVjLW51
bWJlcj48Zm9yZWlnbi1rZXlzPjxrZXkgYXBwPSJFTiIgZGItaWQ9InZkZGYyZTllcXZkdHJ5ZXdm
d3R4djVhcnR2MnN3eHBwMHY5ciIgdGltZXN0YW1wPSIxNzI0NjgyNzIwIj43NTwva2V5PjwvZm9y
ZWlnbi1rZXlzPjxyZWYtdHlwZSBuYW1lPSJKb3VybmFsIEFydGljbGUiPjE3PC9yZWYtdHlwZT48
Y29udHJpYnV0b3JzPjxhdXRob3JzPjxhdXRob3I+TmVzaSwgSi48L2F1dGhvcj48YXV0aG9yPkJ1
cmtlLCBULiBBLjwvYXV0aG9yPjxhdXRob3I+RXh0ZWluLCBKLjwvYXV0aG9yPjxhdXRob3I+S3Vk
aW5vdmEsIEEuIFkuPC9hdXRob3I+PGF1dGhvcj5Gb3gsIEsuIEEuPC9hdXRob3I+PGF1dGhvcj5I
dW50LCBKLjwvYXV0aG9yPjxhdXRob3I+V29sZmYsIEouIEMuPC9hdXRob3I+PC9hdXRob3JzPjwv
Y29udHJpYnV0b3JzPjxhdXRoLWFkZHJlc3M+V2FycmVudCBBbHBlcnQgTWVkaWNhbCBTY2hvb2wg
b2YgQnJvd24gVW5pdmVyc2l0eSwgRGVwdC4gb2YgUHN5Y2hpYXRyeSBhbmQgSHVtYW4gQmVoYXZp
b3IsIFVTQTsgUmhvZGUgSXNsYW5kIEhvc3BpdGFsLCBVU0EuIEVsZWN0cm9uaWMgYWRkcmVzczog
amFjcXVlbGluZV9uZXNpQGJyb3duLmVkdS4mI3hEO01hc3NhY2h1c2V0dHMgR2VuZXJhbCBIb3Nw
aXRhbCwgVVNBOyBIYXJ2YXJkIE1lZGljYWwgU2Nob29sLCBEZXBhcnRtZW50IG9mIFBzeWNoaWF0
cnksIFVTQS4mI3hEO01lZHN0YXIgR2VvcmdldG93biBVbml2ZXJzaXR5IEhvc3BpdGFsLCBEZXBh
cnRtZW50IG9mIFBzeWNoaWF0cnksIFVTQS4mI3hEO1dhcnJlbnQgQWxwZXJ0IE1lZGljYWwgU2No
b29sIG9mIEJyb3duIFVuaXZlcnNpdHksIERlcHQuIG9mIFBzeWNoaWF0cnkgYW5kIEh1bWFuIEJl
aGF2aW9yLCBVU0E7IEVtbWEgUGVuZGxldG9uIEJyYWRsZXkgSG9zcGl0YWwsIFVTQS4mI3hEO1Vu
aXZlcnNpdHkgb2YgTm9ydGggQ2Fyb2xpbmEgYXQgQ2hhcGVsIEhpbGwsIERlcGFydG1lbnQgb2Yg
UHN5Y2hvbG9neSBhbmQgTmV1cm9zY2llbmNlLCBVU0EuJiN4RDtXYXJyZW50IEFscGVydCBNZWRp
Y2FsIFNjaG9vbCBvZiBCcm93biBVbml2ZXJzaXR5LCBEZXB0LiBvZiBQc3ljaGlhdHJ5IGFuZCBI
dW1hbiBCZWhhdmlvciwgVVNBOyBSaG9kZSBJc2xhbmQgSG9zcGl0YWwsIFVTQS48L2F1dGgtYWRk
cmVzcz48dGl0bGVzPjx0aXRsZT5Tb2NpYWwgbWVkaWEgdXNlLCBzbGVlcCwgYW5kIHBzeWNob3Bh
dGhvbG9neSBpbiBwc3ljaGlhdHJpY2FsbHkgaG9zcGl0YWxpemVkIGFkb2xlc2NlbnRzPC90aXRs
ZT48c2Vjb25kYXJ5LXRpdGxlPkogUHN5Y2hpYXRyIFJlczwvc2Vjb25kYXJ5LXRpdGxlPjwvdGl0
bGVzPjxwYWdlcz4yOTYtMzAzPC9wYWdlcz48dm9sdW1lPjE0NDwvdm9sdW1lPjxlZGl0aW9uPjIw
MjExMDE5PC9lZGl0aW9uPjxrZXl3b3Jkcz48a2V5d29yZD5BZG9sZXNjZW50PC9rZXl3b3JkPjxr
ZXl3b3JkPipBZG9sZXNjZW50LCBIb3NwaXRhbGl6ZWQ8L2tleXdvcmQ+PGtleXdvcmQ+SHVtYW5z
PC9rZXl3b3JkPjxrZXl3b3JkPlNsZWVwPC9rZXl3b3JkPjxrZXl3b3JkPipTbGVlcCBXYWtlIERp
c29yZGVycy9lcGlkZW1pb2xvZ3k8L2tleXdvcmQ+PGtleXdvcmQ+KlNvY2lhbCBNZWRpYTwva2V5
d29yZD48a2V5d29yZD5TdWljaWRhbCBJZGVhdGlvbjwva2V5d29yZD48a2V5d29yZD5BZG9sZXNj
ZW50czwva2V5d29yZD48a2V5d29yZD5BdHRlbnRpb24gcHJvYmxlbXM8L2tleXdvcmQ+PGtleXdv
cmQ+SW50ZXJuYWxpemluZyBzeW1wdG9tczwva2V5d29yZD48a2V5d29yZD5Tb2NpYWwgbWVkaWE8
L2tleXdvcmQ+PC9rZXl3b3Jkcz48ZGF0ZXM+PHllYXI+MjAyMTwveWVhcj48cHViLWRhdGVzPjxk
YXRlPkRlYzwvZGF0ZT48L3B1Yi1kYXRlcz48L2RhdGVzPjxpc2JuPjAwMjItMzk1NiAoUHJpbnQp
JiN4RDswMDIyLTM5NTY8L2lzYm4+PGFjY2Vzc2lvbi1udW0+MzQ3MTA2NjY8L2FjY2Vzc2lvbi1u
dW0+PHVybHM+PC91cmxzPjxjdXN0b20yPlBNQzg2NjUwMjk8L2N1c3RvbTI+PGN1c3RvbTY+TklI
TVMxNzUxMjY5PC9jdXN0b202PjxlbGVjdHJvbmljLXJlc291cmNlLW51bT4xMC4xMDE2L2ouanBz
eWNoaXJlcy4yMDIxLjEwLjAxNDwvZWxlY3Ryb25pYy1yZXNvdXJjZS1udW0+PHJlbW90ZS1kYXRh
YmFzZS1wcm92aWRlcj5OTE08L3JlbW90ZS1kYXRhYmFzZS1wcm92aWRlcj48bGFuZ3VhZ2U+ZW5n
PC9sYW5ndWFnZT48L3JlY29yZD48L0NpdGU+PENpdGU+PEF1dGhvcj5OZXNpPC9BdXRob3I+PFll
YXI+MjAyMTwvWWVhcj48UmVjTnVtPjc1PC9SZWNOdW0+PHJlY29yZD48cmVjLW51bWJlcj43NTwv
cmVjLW51bWJlcj48Zm9yZWlnbi1rZXlzPjxrZXkgYXBwPSJFTiIgZGItaWQ9InZkZGYyZTllcXZk
dHJ5ZXdmd3R4djVhcnR2MnN3eHBwMHY5ciIgdGltZXN0YW1wPSIxNzI0NjgyNzIwIj43NTwva2V5
PjwvZm9yZWlnbi1rZXlzPjxyZWYtdHlwZSBuYW1lPSJKb3VybmFsIEFydGljbGUiPjE3PC9yZWYt
dHlwZT48Y29udHJpYnV0b3JzPjxhdXRob3JzPjxhdXRob3I+TmVzaSwgSi48L2F1dGhvcj48YXV0
aG9yPkJ1cmtlLCBULiBBLjwvYXV0aG9yPjxhdXRob3I+RXh0ZWluLCBKLjwvYXV0aG9yPjxhdXRo
b3I+S3VkaW5vdmEsIEEuIFkuPC9hdXRob3I+PGF1dGhvcj5Gb3gsIEsuIEEuPC9hdXRob3I+PGF1
dGhvcj5IdW50LCBKLjwvYXV0aG9yPjxhdXRob3I+V29sZmYsIEouIEMuPC9hdXRob3I+PC9hdXRo
b3JzPjwvY29udHJpYnV0b3JzPjxhdXRoLWFkZHJlc3M+V2FycmVudCBBbHBlcnQgTWVkaWNhbCBT
Y2hvb2wgb2YgQnJvd24gVW5pdmVyc2l0eSwgRGVwdC4gb2YgUHN5Y2hpYXRyeSBhbmQgSHVtYW4g
QmVoYXZpb3IsIFVTQTsgUmhvZGUgSXNsYW5kIEhvc3BpdGFsLCBVU0EuIEVsZWN0cm9uaWMgYWRk
cmVzczogamFjcXVlbGluZV9uZXNpQGJyb3duLmVkdS4mI3hEO01hc3NhY2h1c2V0dHMgR2VuZXJh
bCBIb3NwaXRhbCwgVVNBOyBIYXJ2YXJkIE1lZGljYWwgU2Nob29sLCBEZXBhcnRtZW50IG9mIFBz
eWNoaWF0cnksIFVTQS4mI3hEO01lZHN0YXIgR2VvcmdldG93biBVbml2ZXJzaXR5IEhvc3BpdGFs
LCBEZXBhcnRtZW50IG9mIFBzeWNoaWF0cnksIFVTQS4mI3hEO1dhcnJlbnQgQWxwZXJ0IE1lZGlj
YWwgU2Nob29sIG9mIEJyb3duIFVuaXZlcnNpdHksIERlcHQuIG9mIFBzeWNoaWF0cnkgYW5kIEh1
bWFuIEJlaGF2aW9yLCBVU0E7IEVtbWEgUGVuZGxldG9uIEJyYWRsZXkgSG9zcGl0YWwsIFVTQS4m
I3hEO1VuaXZlcnNpdHkgb2YgTm9ydGggQ2Fyb2xpbmEgYXQgQ2hhcGVsIEhpbGwsIERlcGFydG1l
bnQgb2YgUHN5Y2hvbG9neSBhbmQgTmV1cm9zY2llbmNlLCBVU0EuJiN4RDtXYXJyZW50IEFscGVy
dCBNZWRpY2FsIFNjaG9vbCBvZiBCcm93biBVbml2ZXJzaXR5LCBEZXB0LiBvZiBQc3ljaGlhdHJ5
IGFuZCBIdW1hbiBCZWhhdmlvciwgVVNBOyBSaG9kZSBJc2xhbmQgSG9zcGl0YWwsIFVTQS48L2F1
dGgtYWRkcmVzcz48dGl0bGVzPjx0aXRsZT5Tb2NpYWwgbWVkaWEgdXNlLCBzbGVlcCwgYW5kIHBz
eWNob3BhdGhvbG9neSBpbiBwc3ljaGlhdHJpY2FsbHkgaG9zcGl0YWxpemVkIGFkb2xlc2NlbnRz
PC90aXRsZT48c2Vjb25kYXJ5LXRpdGxlPkogUHN5Y2hpYXRyIFJlczwvc2Vjb25kYXJ5LXRpdGxl
PjwvdGl0bGVzPjxwYWdlcz4yOTYtMzAzPC9wYWdlcz48dm9sdW1lPjE0NDwvdm9sdW1lPjxlZGl0
aW9uPjIwMjExMDE5PC9lZGl0aW9uPjxrZXl3b3Jkcz48a2V5d29yZD5BZG9sZXNjZW50PC9rZXl3
b3JkPjxrZXl3b3JkPipBZG9sZXNjZW50LCBIb3NwaXRhbGl6ZWQ8L2tleXdvcmQ+PGtleXdvcmQ+
SHVtYW5zPC9rZXl3b3JkPjxrZXl3b3JkPlNsZWVwPC9rZXl3b3JkPjxrZXl3b3JkPipTbGVlcCBX
YWtlIERpc29yZGVycy9lcGlkZW1pb2xvZ3k8L2tleXdvcmQ+PGtleXdvcmQ+KlNvY2lhbCBNZWRp
YTwva2V5d29yZD48a2V5d29yZD5TdWljaWRhbCBJZGVhdGlvbjwva2V5d29yZD48a2V5d29yZD5B
ZG9sZXNjZW50czwva2V5d29yZD48a2V5d29yZD5BdHRlbnRpb24gcHJvYmxlbXM8L2tleXdvcmQ+
PGtleXdvcmQ+SW50ZXJuYWxpemluZyBzeW1wdG9tczwva2V5d29yZD48a2V5d29yZD5Tb2NpYWwg
bWVkaWE8L2tleXdvcmQ+PC9rZXl3b3Jkcz48ZGF0ZXM+PHllYXI+MjAyMTwveWVhcj48cHViLWRh
dGVzPjxkYXRlPkRlYzwvZGF0ZT48L3B1Yi1kYXRlcz48L2RhdGVzPjxpc2JuPjAwMjItMzk1NiAo
UHJpbnQpJiN4RDswMDIyLTM5NTY8L2lzYm4+PGFjY2Vzc2lvbi1udW0+MzQ3MTA2NjY8L2FjY2Vz
c2lvbi1udW0+PHVybHM+PC91cmxzPjxjdXN0b20yPlBNQzg2NjUwMjk8L2N1c3RvbTI+PGN1c3Rv
bTY+TklITVMxNzUxMjY5PC9jdXN0b202PjxlbGVjdHJvbmljLXJlc291cmNlLW51bT4xMC4xMDE2
L2ouanBzeWNoaXJlcy4yMDIxLjEwLjAxNDwvZWxlY3Ryb25pYy1yZXNvdXJjZS1udW0+PHJlbW90
ZS1kYXRhYmFzZS1wcm92aWRlcj5OTE08L3JlbW90ZS1kYXRhYmFzZS1wcm92aWRlcj48bGFuZ3Vh
Z2U+ZW5nPC9sYW5ndWFnZT48L3JlY29yZD48L0NpdGU+PENpdGU+PEF1dGhvcj5OZXNpPC9BdXRo
b3I+PFllYXI+MjAyMjwvWWVhcj48UmVjTnVtPjc3PC9SZWNOdW0+PHJlY29yZD48cmVjLW51bWJl
cj43NzwvcmVjLW51bWJlcj48Zm9yZWlnbi1rZXlzPjxrZXkgYXBwPSJFTiIgZGItaWQ9InZkZGYy
ZTllcXZkdHJ5ZXdmd3R4djVhcnR2MnN3eHBwMHY5ciIgdGltZXN0YW1wPSIxNzI0Njg2ODMzIj43
Nzwva2V5PjwvZm9yZWlnbi1rZXlzPjxyZWYtdHlwZSBuYW1lPSJKb3VybmFsIEFydGljbGUiPjE3
PC9yZWYtdHlwZT48Y29udHJpYnV0b3JzPjxhdXRob3JzPjxhdXRob3I+TmVzaSwgSi48L2F1dGhv
cj48YXV0aG9yPlJvdGhlbmJlcmcsIFcuIEEuPC9hdXRob3I+PGF1dGhvcj5CZXR0aXMsIEEuIEgu
PC9hdXRob3I+PGF1dGhvcj5NYXNzaW5nLVNjaGFmZmVyLCBNLjwvYXV0aG9yPjxhdXRob3I+Rm94
LCBLLiBBLjwvYXV0aG9yPjxhdXRob3I+VGVsemVyLCBFLiBILjwvYXV0aG9yPjxhdXRob3I+TGlu
ZHF1aXN0LCBLLiBBLjwvYXV0aG9yPjxhdXRob3I+UHJpbnN0ZWluLCBNLiBKLjwvYXV0aG9yPjwv
YXV0aG9ycz48L2NvbnRyaWJ1dG9ycz48YXV0aC1hZGRyZXNzPkRlcGFydG1lbnQgb2YgUHN5Y2hp
YXRyeSBhbmQgSHVtYW4gQmVoYXZpb3IsIFdhcnJlbiBBbHBlcnQgTWVkaWNhbCBTY2hvb2wgb2Yg
QnJvd24gVW5pdmVyc2l0eS4mI3hEO0JyYWRsZXkvSGFzYnJvIFJlc2VhcmNoIENlbnRlciwgUmhv
ZGUgSXNsYW5kIEhvc3BpdGFsLiYjeEQ7Q2VudGVyIGZvciBDaGlsZCBhbmQgRmFtaWx5IFBvbGlj
eSwgRHVrZSBVbml2ZXJzaXR5LiYjeEQ7TWFpbG1hbiBDZW50ZXIgZm9yIENoaWxkIERldmVsb3Bt
ZW50LCBVbml2ZXJzaXR5IG9mIE1pYW1pIE1pbGxlciBTY2hvb2wgb2YgTWVkaWNpbmUuJiN4RDtE
ZXBhcnRtZW50IG9mIFBzeWNoaWF0cnkgYW5kIEJlaGF2aW9yYWwgU2NpZW5jZXMsIFZhbmRlcmJp
bHQgVW5pdmVyc2l0eSBNZWRpY2FsIENlbnRlci4mI3hEO0RlcGFydG1lbnQgb2YgUHN5Y2hvbG9n
eSBhbmQgTmV1cm9zY2llbmNlLCBVbml2ZXJzaXR5IG9mIE5vcnRoIENhcm9saW5hLjwvYXV0aC1h
ZGRyZXNzPjx0aXRsZXM+PHRpdGxlPkVtb3Rpb25hbCBSZXNwb25zZXMgdG8gU29jaWFsIE1lZGlh
IEV4cGVyaWVuY2VzIEFtb25nIEFkb2xlc2NlbnRzOiBMb25naXR1ZGluYWwgQXNzb2NpYXRpb25z
IHdpdGggRGVwcmVzc2l2ZSBTeW1wdG9tczwvdGl0bGU+PHNlY29uZGFyeS10aXRsZT5KIENsaW4g
Q2hpbGQgQWRvbGVzYyBQc3ljaG9sPC9zZWNvbmRhcnktdGl0bGU+PC90aXRsZXM+PHBhZ2VzPjkw
Ny05MjI8L3BhZ2VzPjx2b2x1bWU+NTE8L3ZvbHVtZT48bnVtYmVyPjY8L251bWJlcj48ZWRpdGlv
bj4yMDIxMDgyMzwvZWRpdGlvbj48a2V5d29yZHM+PGtleXdvcmQ+RmVtYWxlPC9rZXl3b3JkPjxr
ZXl3b3JkPkFkb2xlc2NlbnQ8L2tleXdvcmQ+PGtleXdvcmQ+SHVtYW5zPC9rZXl3b3JkPjxrZXl3
b3JkPk1hbGU8L2tleXdvcmQ+PGtleXdvcmQ+KlNvY2lhbCBNZWRpYTwva2V5d29yZD48a2V5d29y
ZD5EZXByZXNzaW9uL3BzeWNob2xvZ3k8L2tleXdvcmQ+PGtleXdvcmQ+Q3Jvc3MtU2VjdGlvbmFs
IFN0dWRpZXM8L2tleXdvcmQ+PGtleXdvcmQ+RW1vdGlvbnM8L2tleXdvcmQ+PGtleXdvcmQ+KkFk
b2xlc2NlbnQgQmVoYXZpb3IvcHN5Y2hvbG9neTwva2V5d29yZD48L2tleXdvcmRzPjxkYXRlcz48
eWVhcj4yMDIyPC95ZWFyPjxwdWItZGF0ZXM+PGRhdGU+Tm92LURlYzwvZGF0ZT48L3B1Yi1kYXRl
cz48L2RhdGVzPjxpc2JuPjE1MzctNDQxNiAoUHJpbnQpJiN4RDsxNTM3LTQ0MTY8L2lzYm4+PGFj
Y2Vzc2lvbi1udW0+MzQ0MjQxMzE8L2FjY2Vzc2lvbi1udW0+PHVybHM+PC91cmxzPjxjdXN0b20x
PkRpc2Nsb3N1cmU6IFRoZSBhdXRob3JzIGhhdmUgbm8gcG90ZW50aWFsIGNvbXBldGluZyBpbnRl
cmVzdHMgdG8gcmVwb3J0LjwvY3VzdG9tMT48Y3VzdG9tMj5QTUM4ODYzOTkyPC9jdXN0b20yPjxj
dXN0b202Pk5JSE1TMTcyNTg2ODwvY3VzdG9tNj48ZWxlY3Ryb25pYy1yZXNvdXJjZS1udW0+MTAu
MTA4MC8xNTM3NDQxNi4yMDIxLjE5NTUzNzA8L2VsZWN0cm9uaWMtcmVzb3VyY2UtbnVtPjxyZW1v
dGUtZGF0YWJhc2UtcHJvdmlkZXI+TkxNPC9yZW1vdGUtZGF0YWJhc2UtcHJvdmlkZXI+PGxhbmd1
YWdlPmVuZzwvbGFuZ3VhZ2U+PC9yZWNvcmQ+PC9DaXRlPjwvRW5kTm90ZT4A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102,103</w:t>
            </w:r>
            <w:r w:rsidRPr="0018643F">
              <w:rPr>
                <w:rFonts w:ascii="Times New Roman" w:hAnsi="Times New Roman" w:cs="Times New Roman"/>
              </w:rPr>
              <w:fldChar w:fldCharType="end"/>
            </w:r>
          </w:p>
        </w:tc>
      </w:tr>
      <w:tr w:rsidR="002E3059" w:rsidRPr="0018643F" w14:paraId="54B37196" w14:textId="77777777" w:rsidTr="00230E8C">
        <w:trPr>
          <w:trHeight w:val="300"/>
        </w:trPr>
        <w:tc>
          <w:tcPr>
            <w:tcW w:w="3300" w:type="dxa"/>
          </w:tcPr>
          <w:p w14:paraId="2479122E" w14:textId="79680FD6" w:rsidR="002E3059" w:rsidRPr="0018643F" w:rsidRDefault="002E3059" w:rsidP="00230E8C">
            <w:pPr>
              <w:rPr>
                <w:rFonts w:ascii="Times New Roman" w:hAnsi="Times New Roman" w:cs="Times New Roman"/>
              </w:rPr>
            </w:pPr>
            <w:r w:rsidRPr="0018643F">
              <w:rPr>
                <w:rFonts w:ascii="Times New Roman" w:hAnsi="Times New Roman" w:cs="Times New Roman"/>
              </w:rPr>
              <w:t>Photo Investment Scale</w:t>
            </w:r>
            <w:r w:rsidRPr="0018643F">
              <w:rPr>
                <w:rFonts w:ascii="Times New Roman" w:hAnsi="Times New Roman" w:cs="Times New Roman"/>
              </w:rPr>
              <w:fldChar w:fldCharType="begin">
                <w:fldData xml:space="preserve">PEVuZE5vdGU+PENpdGU+PEF1dGhvcj5NY0xlYW48L0F1dGhvcj48WWVhcj4yMDE1PC9ZZWFyPjxS
ZWNOdW0+MjM8L1JlY051bT48RGlzcGxheVRleHQ+PHN0eWxlIGZhY2U9InN1cGVyc2NyaXB0Ij40
MTwvc3R5bGU+PC9EaXNwbGF5VGV4dD48cmVjb3JkPjxyZWMtbnVtYmVyPjIzPC9yZWMtbnVtYmVy
Pjxmb3JlaWduLWtleXM+PGtleSBhcHA9IkVOIiBkYi1pZD0idmRkZjJlOWVxdmR0cnlld2Z3dHh2
NWFydHYyc3d4cHAwdjlyIiB0aW1lc3RhbXA9IjE3MjI4ODU0MjkiPjIzPC9rZXk+PC9mb3JlaWdu
LWtleXM+PHJlZi10eXBlIG5hbWU9IkpvdXJuYWwgQXJ0aWNsZSI+MTc8L3JlZi10eXBlPjxjb250
cmlidXRvcnM+PGF1dGhvcnM+PGF1dGhvcj5NY0xlYW4sIFMuIEEuPC9hdXRob3I+PGF1dGhvcj5Q
YXh0b24sIFMuIEouPC9hdXRob3I+PGF1dGhvcj5XZXJ0aGVpbSwgRS4gSC48L2F1dGhvcj48YXV0
aG9yPk1hc3RlcnMsIEouPC9hdXRob3I+PC9hdXRob3JzPjwvY29udHJpYnV0b3JzPjxhdXRoLWFk
ZHJlc3M+U2Nob29sIG9mIFBzeWNob2xvZ3kgYW5kIFB1YmxpYyBIZWFsdGgsIExhIFRyb2JlIFVu
aXZlcnNpdHksIE1lbGJvdXJuZSwgQXVzdHJhbGlhLiYjeEQ7U2Nob29sIG9mIEVkdWNhdGlvbiwg
TGEgVHJvYmUgVW5pdmVyc2l0eSwgTWVsYm91cm5lLCBBdXN0cmFsaWEuPC9hdXRoLWFkZHJlc3M+
PHRpdGxlcz48dGl0bGU+UGhvdG9zaG9wcGluZyB0aGUgc2VsZmllOiBTZWxmIHBob3RvIGVkaXRp
bmcgYW5kIHBob3RvIGludmVzdG1lbnQgYXJlIGFzc29jaWF0ZWQgd2l0aCBib2R5IGRpc3NhdGlz
ZmFjdGlvbiBpbiBhZG9sZXNjZW50IGdpcmxzPC90aXRsZT48c2Vjb25kYXJ5LXRpdGxlPkludCBK
IEVhdCBEaXNvcmQ8L3NlY29uZGFyeS10aXRsZT48L3RpdGxlcz48cGFnZXM+MTEzMi00MDwvcGFn
ZXM+PHZvbHVtZT40ODwvdm9sdW1lPjxudW1iZXI+ODwvbnVtYmVyPjxlZGl0aW9uPjIwMTUwODI3
PC9lZGl0aW9uPjxrZXl3b3Jkcz48a2V5d29yZD5BZG9sZXNjZW50PC9rZXl3b3JkPjxrZXl3b3Jk
PkJvZHkgSW1hZ2UvKnBzeWNob2xvZ3k8L2tleXdvcmQ+PGtleXdvcmQ+Qm9keSBXZWlnaHQ8L2tl
eXdvcmQ+PGtleXdvcmQ+Q2hpbGQ8L2tleXdvcmQ+PGtleXdvcmQ+Q3Jvc3MtU2VjdGlvbmFsIFN0
dWRpZXM8L2tleXdvcmQ+PGtleXdvcmQ+RGlldC9wc3ljaG9sb2d5PC9rZXl3b3JkPjxrZXl3b3Jk
PkVhdGluZy9wc3ljaG9sb2d5PC9rZXl3b3JkPjxrZXl3b3JkPkZlZWRpbmcgYW5kIEVhdGluZyBE
aXNvcmRlcnMvcHN5Y2hvbG9neTwva2V5d29yZD48a2V5d29yZD5GZW1hbGU8L2tleXdvcmQ+PGtl
eXdvcmQ+SHVtYW5zPC9rZXl3b3JkPjxrZXl3b3JkPkltYWdlIEVuaGFuY2VtZW50LyptZXRob2Rz
PC9rZXl3b3JkPjxrZXl3b3JkPlBob3RvZ3JhcGh5LyptZXRob2RzPC9rZXl3b3JkPjxrZXl3b3Jk
PipTZWxmIERpc2Nsb3N1cmU8L2tleXdvcmQ+PGtleXdvcmQ+KlNvY2lhbCBNZWRpYTwva2V5d29y
ZD48a2V5d29yZD5TdXJ2ZXlzIGFuZCBRdWVzdGlvbm5haXJlczwva2V5d29yZD48a2V5d29yZD5h
ZG9sZXNjZW50IGdpcmxzPC9rZXl3b3JkPjxrZXl3b3JkPmJvZHkgZGlzc2F0aXNmYWN0aW9uPC9r
ZXl3b3JkPjxrZXl3b3JkPmRpZXRhcnkgcmVzdHJhaW50PC9rZXl3b3JkPjxrZXl3b3JkPm92ZXJ2
YWx1YXRpb24gb2Ygc2hhcGUgYW5kIHdlaWdodDwva2V5d29yZD48a2V5d29yZD5zZWxmLXBob3Rv
czwva2V5d29yZD48a2V5d29yZD5zb2NpYWwgbWVkaWE8L2tleXdvcmQ+PC9rZXl3b3Jkcz48ZGF0
ZXM+PHllYXI+MjAxNTwveWVhcj48cHViLWRhdGVzPjxkYXRlPkRlYzwvZGF0ZT48L3B1Yi1kYXRl
cz48L2RhdGVzPjxpc2JuPjAyNzYtMzQ3ODwvaXNibj48YWNjZXNzaW9uLW51bT4yNjMxMTIwNTwv
YWNjZXNzaW9uLW51bT48dXJscz48L3VybHM+PGVsZWN0cm9uaWMtcmVzb3VyY2UtbnVtPjEwLjEw
MDIvZWF0LjIyNDQ5PC9lbGVjdHJvbmljLXJlc291cmNlLW51bT48cmVtb3RlLWRhdGFiYXNlLXBy
b3ZpZGVyPk5MTTwvcmVtb3RlLWRhdGFiYXNlLXByb3ZpZGVyPjxsYW5ndWFnZT5lbmc8L2xhbmd1
YWdlPjwvcmVjb3JkPjwvQ2l0ZT48L0VuZE5vdGU+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NY0xlYW48L0F1dGhvcj48WWVhcj4yMDE1PC9ZZWFyPjxS
ZWNOdW0+MjM8L1JlY051bT48RGlzcGxheVRleHQ+PHN0eWxlIGZhY2U9InN1cGVyc2NyaXB0Ij40
MTwvc3R5bGU+PC9EaXNwbGF5VGV4dD48cmVjb3JkPjxyZWMtbnVtYmVyPjIzPC9yZWMtbnVtYmVy
Pjxmb3JlaWduLWtleXM+PGtleSBhcHA9IkVOIiBkYi1pZD0idmRkZjJlOWVxdmR0cnlld2Z3dHh2
NWFydHYyc3d4cHAwdjlyIiB0aW1lc3RhbXA9IjE3MjI4ODU0MjkiPjIzPC9rZXk+PC9mb3JlaWdu
LWtleXM+PHJlZi10eXBlIG5hbWU9IkpvdXJuYWwgQXJ0aWNsZSI+MTc8L3JlZi10eXBlPjxjb250
cmlidXRvcnM+PGF1dGhvcnM+PGF1dGhvcj5NY0xlYW4sIFMuIEEuPC9hdXRob3I+PGF1dGhvcj5Q
YXh0b24sIFMuIEouPC9hdXRob3I+PGF1dGhvcj5XZXJ0aGVpbSwgRS4gSC48L2F1dGhvcj48YXV0
aG9yPk1hc3RlcnMsIEouPC9hdXRob3I+PC9hdXRob3JzPjwvY29udHJpYnV0b3JzPjxhdXRoLWFk
ZHJlc3M+U2Nob29sIG9mIFBzeWNob2xvZ3kgYW5kIFB1YmxpYyBIZWFsdGgsIExhIFRyb2JlIFVu
aXZlcnNpdHksIE1lbGJvdXJuZSwgQXVzdHJhbGlhLiYjeEQ7U2Nob29sIG9mIEVkdWNhdGlvbiwg
TGEgVHJvYmUgVW5pdmVyc2l0eSwgTWVsYm91cm5lLCBBdXN0cmFsaWEuPC9hdXRoLWFkZHJlc3M+
PHRpdGxlcz48dGl0bGU+UGhvdG9zaG9wcGluZyB0aGUgc2VsZmllOiBTZWxmIHBob3RvIGVkaXRp
bmcgYW5kIHBob3RvIGludmVzdG1lbnQgYXJlIGFzc29jaWF0ZWQgd2l0aCBib2R5IGRpc3NhdGlz
ZmFjdGlvbiBpbiBhZG9sZXNjZW50IGdpcmxzPC90aXRsZT48c2Vjb25kYXJ5LXRpdGxlPkludCBK
IEVhdCBEaXNvcmQ8L3NlY29uZGFyeS10aXRsZT48L3RpdGxlcz48cGFnZXM+MTEzMi00MDwvcGFn
ZXM+PHZvbHVtZT40ODwvdm9sdW1lPjxudW1iZXI+ODwvbnVtYmVyPjxlZGl0aW9uPjIwMTUwODI3
PC9lZGl0aW9uPjxrZXl3b3Jkcz48a2V5d29yZD5BZG9sZXNjZW50PC9rZXl3b3JkPjxrZXl3b3Jk
PkJvZHkgSW1hZ2UvKnBzeWNob2xvZ3k8L2tleXdvcmQ+PGtleXdvcmQ+Qm9keSBXZWlnaHQ8L2tl
eXdvcmQ+PGtleXdvcmQ+Q2hpbGQ8L2tleXdvcmQ+PGtleXdvcmQ+Q3Jvc3MtU2VjdGlvbmFsIFN0
dWRpZXM8L2tleXdvcmQ+PGtleXdvcmQ+RGlldC9wc3ljaG9sb2d5PC9rZXl3b3JkPjxrZXl3b3Jk
PkVhdGluZy9wc3ljaG9sb2d5PC9rZXl3b3JkPjxrZXl3b3JkPkZlZWRpbmcgYW5kIEVhdGluZyBE
aXNvcmRlcnMvcHN5Y2hvbG9neTwva2V5d29yZD48a2V5d29yZD5GZW1hbGU8L2tleXdvcmQ+PGtl
eXdvcmQ+SHVtYW5zPC9rZXl3b3JkPjxrZXl3b3JkPkltYWdlIEVuaGFuY2VtZW50LyptZXRob2Rz
PC9rZXl3b3JkPjxrZXl3b3JkPlBob3RvZ3JhcGh5LyptZXRob2RzPC9rZXl3b3JkPjxrZXl3b3Jk
PipTZWxmIERpc2Nsb3N1cmU8L2tleXdvcmQ+PGtleXdvcmQ+KlNvY2lhbCBNZWRpYTwva2V5d29y
ZD48a2V5d29yZD5TdXJ2ZXlzIGFuZCBRdWVzdGlvbm5haXJlczwva2V5d29yZD48a2V5d29yZD5h
ZG9sZXNjZW50IGdpcmxzPC9rZXl3b3JkPjxrZXl3b3JkPmJvZHkgZGlzc2F0aXNmYWN0aW9uPC9r
ZXl3b3JkPjxrZXl3b3JkPmRpZXRhcnkgcmVzdHJhaW50PC9rZXl3b3JkPjxrZXl3b3JkPm92ZXJ2
YWx1YXRpb24gb2Ygc2hhcGUgYW5kIHdlaWdodDwva2V5d29yZD48a2V5d29yZD5zZWxmLXBob3Rv
czwva2V5d29yZD48a2V5d29yZD5zb2NpYWwgbWVkaWE8L2tleXdvcmQ+PC9rZXl3b3Jkcz48ZGF0
ZXM+PHllYXI+MjAxNTwveWVhcj48cHViLWRhdGVzPjxkYXRlPkRlYzwvZGF0ZT48L3B1Yi1kYXRl
cz48L2RhdGVzPjxpc2JuPjAyNzYtMzQ3ODwvaXNibj48YWNjZXNzaW9uLW51bT4yNjMxMTIwNTwv
YWNjZXNzaW9uLW51bT48dXJscz48L3VybHM+PGVsZWN0cm9uaWMtcmVzb3VyY2UtbnVtPjEwLjEw
MDIvZWF0LjIyNDQ5PC9lbGVjdHJvbmljLXJlc291cmNlLW51bT48cmVtb3RlLWRhdGFiYXNlLXBy
b3ZpZGVyPk5MTTwvcmVtb3RlLWRhdGFiYXNlLXByb3ZpZGVyPjxsYW5ndWFnZT5lbmc8L2xhbmd1
YWdlPjwvcmVjb3JkPjwvQ2l0ZT48L0VuZE5vdGU+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41</w:t>
            </w:r>
            <w:r w:rsidRPr="0018643F">
              <w:rPr>
                <w:rFonts w:ascii="Times New Roman" w:hAnsi="Times New Roman" w:cs="Times New Roman"/>
              </w:rPr>
              <w:fldChar w:fldCharType="end"/>
            </w:r>
          </w:p>
        </w:tc>
        <w:tc>
          <w:tcPr>
            <w:tcW w:w="6697" w:type="dxa"/>
          </w:tcPr>
          <w:p w14:paraId="53BB360B" w14:textId="77777777" w:rsidR="002E3059" w:rsidRPr="0018643F" w:rsidRDefault="002E3059" w:rsidP="00230E8C">
            <w:pPr>
              <w:rPr>
                <w:rFonts w:ascii="Times New Roman" w:hAnsi="Times New Roman" w:cs="Times New Roman"/>
              </w:rPr>
            </w:pPr>
            <w:r w:rsidRPr="0018643F">
              <w:rPr>
                <w:rFonts w:ascii="Times New Roman" w:hAnsi="Times New Roman" w:cs="Times New Roman"/>
              </w:rPr>
              <w:t>8-item scale measuring the effort invested into choosing a selfie for social media, and the response to the selfie</w:t>
            </w:r>
          </w:p>
        </w:tc>
        <w:tc>
          <w:tcPr>
            <w:tcW w:w="2953" w:type="dxa"/>
          </w:tcPr>
          <w:p w14:paraId="50151AD6" w14:textId="5DF5D051" w:rsidR="002E3059" w:rsidRPr="0018643F" w:rsidRDefault="002E3059" w:rsidP="00230E8C">
            <w:pPr>
              <w:rPr>
                <w:rFonts w:ascii="Times New Roman" w:hAnsi="Times New Roman" w:cs="Times New Roman"/>
              </w:rPr>
            </w:pPr>
            <w:r w:rsidRPr="0018643F">
              <w:rPr>
                <w:rFonts w:ascii="Times New Roman" w:hAnsi="Times New Roman" w:cs="Times New Roman"/>
              </w:rPr>
              <w:fldChar w:fldCharType="begin">
                <w:fldData xml:space="preserve">PEVuZE5vdGU+PENpdGU+PEF1dGhvcj5Mb25lcmdhbjwvQXV0aG9yPjxZZWFyPjIwMjA8L1llYXI+
PFJlY051bT45NjwvUmVjTnVtPjxEaXNwbGF5VGV4dD48c3R5bGUgZmFjZT0ic3VwZXJzY3JpcHQi
PjM2PC9zdHlsZT48L0Rpc3BsYXlUZXh0PjxyZWNvcmQ+PHJlYy1udW1iZXI+OTY8L3JlYy1udW1i
ZXI+PGZvcmVpZ24ta2V5cz48a2V5IGFwcD0iRU4iIGRiLWlkPSJ2ZGRmMmU5ZXF2ZHRyeWV3Znd0
eHY1YXJ0djJzd3hwcDB2OXIiIHRpbWVzdGFtcD0iMTcyNDg3Mjk5OSI+OTY8L2tleT48L2ZvcmVp
Z24ta2V5cz48cmVmLXR5cGUgbmFtZT0iSm91cm5hbCBBcnRpY2xlIj4xNzwvcmVmLXR5cGU+PGNv
bnRyaWJ1dG9ycz48YXV0aG9ycz48YXV0aG9yPkxvbmVyZ2FuLCBBLiBSLjwvYXV0aG9yPjxhdXRo
b3I+QnVzc2V5LCBLLjwvYXV0aG9yPjxhdXRob3I+RmFyZG91bHksIEouPC9hdXRob3I+PGF1dGhv
cj5HcmlmZml0aHMsIFMuPC9hdXRob3I+PGF1dGhvcj5NdXJyYXksIFMuIEIuPC9hdXRob3I+PGF1
dGhvcj5IYXksIFAuPC9hdXRob3I+PGF1dGhvcj5Nb25kLCBKLjwvYXV0aG9yPjxhdXRob3I+VHJv
bXBldGVyLCBOLjwvYXV0aG9yPjxhdXRob3I+TWl0Y2hpc29uLCBELjwvYXV0aG9yPjwvYXV0aG9y
cz48L2NvbnRyaWJ1dG9ycz48YXV0aC1hZGRyZXNzPkNlbnRyZSBmb3IgRW1vdGlvbmFsIEhlYWx0
aCwgRGVwYXJ0bWVudCBvZiBQc3ljaG9sb2d5LCBNYWNxdWFyaWUgVW5pdmVyc2l0eSwgU3lkbmV5
LCBBdXN0cmFsaWEuJiN4RDtNZWxib3VybmUgU2Nob29sIG9mIFBzeWNob2xvZ2ljYWwgU2NpZW5j
ZXMsIFVuaXZlcnNpdHkgb2YgTWVsYm91cm5lLCBNZWxib3VybmUsIFZpY3RvcmlhLCBBdXN0cmFs
aWEuJiN4RDtEZXBhcnRtZW50IG9mIFBzeWNoaWF0cnksIFVuaXZlcnNpdHkgb2YgQ2FsaWZvcm5p
YSBTYW4gRnJhbmNpc2NvLCBTYW4gRnJhbmNpc2NvLCBDQSwgVVNBLiYjeEQ7VHJhbnNsYXRpb25h
bCBIZWFsdGggUmVzZWFyY2ggSW5zdGl0dXRlLCBTY2hvb2wgb2YgTWVkaWNpbmUsIFdlc3Rlcm4g
U3lkbmV5IFVuaXZlcnNpdHksIFN5ZG5leSwgQXVzdHJhbGlhLiYjeEQ7Q2VudHJlIGZvciBSdXJh
bCBIZWFsdGgsIFVuaXZlcnNpdHkgb2YgVGFzbWFuaWEsIExhdW5jZXN0b24sIEF1c3RyYWxpYS48
L2F1dGgtYWRkcmVzcz48dGl0bGVzPjx0aXRsZT5Qcm90ZWN0IG1lIGZyb20gbXkgc2VsZmllOiBF
eGFtaW5pbmcgdGhlIGFzc29jaWF0aW9uIGJldHdlZW4gcGhvdG8tYmFzZWQgc29jaWFsIG1lZGlh
IGJlaGF2aW9ycyBhbmQgc2VsZi1yZXBvcnRlZCBlYXRpbmcgZGlzb3JkZXJzIGluIGFkb2xlc2Nl
bmNlPC90aXRsZT48c2Vjb25kYXJ5LXRpdGxlPkludCBKIEVhdCBEaXNvcmQ8L3NlY29uZGFyeS10
aXRsZT48L3RpdGxlcz48cGFnZXM+NDg1LTQ5NjwvcGFnZXM+PHZvbHVtZT41Mzwvdm9sdW1lPjxu
dW1iZXI+NTwvbnVtYmVyPjxlZGl0aW9uPjIwMjAwNDA3PC9lZGl0aW9uPjxrZXl3b3Jkcz48a2V5
d29yZD5BZG9sZXNjZW50PC9rZXl3b3JkPjxrZXl3b3JkPkF1c3RyYWxpYTwva2V5d29yZD48a2V5
d29yZD5Dcm9zcy1TZWN0aW9uYWwgU3R1ZGllczwva2V5d29yZD48a2V5d29yZD5GZWVkaW5nIGFu
ZCBFYXRpbmcgRGlzb3JkZXJzLypwc3ljaG9sb2d5PC9rZXl3b3JkPjxrZXl3b3JkPkZlbWFsZTwv
a2V5d29yZD48a2V5d29yZD5IdW1hbnM8L2tleXdvcmQ+PGtleXdvcmQ+TWFsZTwva2V5d29yZD48
a2V5d29yZD5TZWxmIFJlcG9ydDwva2V5d29yZD48a2V5d29yZD4qU29jaWFsIEJlaGF2aW9yPC9r
ZXl3b3JkPjxrZXl3b3JkPlNvY2lhbCBNZWRpYS8qc3RhdGlzdGljcyAmYW1wOyBudW1lcmljYWwg
ZGF0YTwva2V5d29yZD48a2V5d29yZD5hZG9sZXNjZW50czwva2V5d29yZD48a2V5d29yZD5lYXRp
bmcgZGlzb3JkZXJzPC9rZXl3b3JkPjxrZXl3b3JkPmdlbmRlcjwva2V5d29yZD48a2V5d29yZD5z
ZWxmaWVzPC9rZXl3b3JkPjxrZXl3b3JkPnNvY2lhbCBtZWRpYTwva2V5d29yZD48L2tleXdvcmRz
PjxkYXRlcz48eWVhcj4yMDIwPC95ZWFyPjxwdWItZGF0ZXM+PGRhdGU+TWF5PC9kYXRlPjwvcHVi
LWRhdGVzPjwvZGF0ZXM+PGlzYm4+MDI3Ni0zNDc4PC9pc2JuPjxhY2Nlc3Npb24tbnVtPjMyMjU5
MzQ0PC9hY2Nlc3Npb24tbnVtPjx1cmxzPjwvdXJscz48ZWxlY3Ryb25pYy1yZXNvdXJjZS1udW0+
MTAuMTAwMi9lYXQuMjMyNTY8L2VsZWN0cm9uaWMtcmVzb3VyY2UtbnVtPjxyZW1vdGUtZGF0YWJh
c2UtcHJvdmlkZXI+TkxNPC9yZW1vdGUtZGF0YWJhc2UtcHJvdmlkZXI+PGxhbmd1YWdlPmVuZzwv
bGFuZ3VhZ2U+PC9yZWNvcmQ+PC9DaXRlPjwvRW5kTm90ZT4A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Mb25lcmdhbjwvQXV0aG9yPjxZZWFyPjIwMjA8L1llYXI+
PFJlY051bT45NjwvUmVjTnVtPjxEaXNwbGF5VGV4dD48c3R5bGUgZmFjZT0ic3VwZXJzY3JpcHQi
PjM2PC9zdHlsZT48L0Rpc3BsYXlUZXh0PjxyZWNvcmQ+PHJlYy1udW1iZXI+OTY8L3JlYy1udW1i
ZXI+PGZvcmVpZ24ta2V5cz48a2V5IGFwcD0iRU4iIGRiLWlkPSJ2ZGRmMmU5ZXF2ZHRyeWV3Znd0
eHY1YXJ0djJzd3hwcDB2OXIiIHRpbWVzdGFtcD0iMTcyNDg3Mjk5OSI+OTY8L2tleT48L2ZvcmVp
Z24ta2V5cz48cmVmLXR5cGUgbmFtZT0iSm91cm5hbCBBcnRpY2xlIj4xNzwvcmVmLXR5cGU+PGNv
bnRyaWJ1dG9ycz48YXV0aG9ycz48YXV0aG9yPkxvbmVyZ2FuLCBBLiBSLjwvYXV0aG9yPjxhdXRo
b3I+QnVzc2V5LCBLLjwvYXV0aG9yPjxhdXRob3I+RmFyZG91bHksIEouPC9hdXRob3I+PGF1dGhv
cj5HcmlmZml0aHMsIFMuPC9hdXRob3I+PGF1dGhvcj5NdXJyYXksIFMuIEIuPC9hdXRob3I+PGF1
dGhvcj5IYXksIFAuPC9hdXRob3I+PGF1dGhvcj5Nb25kLCBKLjwvYXV0aG9yPjxhdXRob3I+VHJv
bXBldGVyLCBOLjwvYXV0aG9yPjxhdXRob3I+TWl0Y2hpc29uLCBELjwvYXV0aG9yPjwvYXV0aG9y
cz48L2NvbnRyaWJ1dG9ycz48YXV0aC1hZGRyZXNzPkNlbnRyZSBmb3IgRW1vdGlvbmFsIEhlYWx0
aCwgRGVwYXJ0bWVudCBvZiBQc3ljaG9sb2d5LCBNYWNxdWFyaWUgVW5pdmVyc2l0eSwgU3lkbmV5
LCBBdXN0cmFsaWEuJiN4RDtNZWxib3VybmUgU2Nob29sIG9mIFBzeWNob2xvZ2ljYWwgU2NpZW5j
ZXMsIFVuaXZlcnNpdHkgb2YgTWVsYm91cm5lLCBNZWxib3VybmUsIFZpY3RvcmlhLCBBdXN0cmFs
aWEuJiN4RDtEZXBhcnRtZW50IG9mIFBzeWNoaWF0cnksIFVuaXZlcnNpdHkgb2YgQ2FsaWZvcm5p
YSBTYW4gRnJhbmNpc2NvLCBTYW4gRnJhbmNpc2NvLCBDQSwgVVNBLiYjeEQ7VHJhbnNsYXRpb25h
bCBIZWFsdGggUmVzZWFyY2ggSW5zdGl0dXRlLCBTY2hvb2wgb2YgTWVkaWNpbmUsIFdlc3Rlcm4g
U3lkbmV5IFVuaXZlcnNpdHksIFN5ZG5leSwgQXVzdHJhbGlhLiYjeEQ7Q2VudHJlIGZvciBSdXJh
bCBIZWFsdGgsIFVuaXZlcnNpdHkgb2YgVGFzbWFuaWEsIExhdW5jZXN0b24sIEF1c3RyYWxpYS48
L2F1dGgtYWRkcmVzcz48dGl0bGVzPjx0aXRsZT5Qcm90ZWN0IG1lIGZyb20gbXkgc2VsZmllOiBF
eGFtaW5pbmcgdGhlIGFzc29jaWF0aW9uIGJldHdlZW4gcGhvdG8tYmFzZWQgc29jaWFsIG1lZGlh
IGJlaGF2aW9ycyBhbmQgc2VsZi1yZXBvcnRlZCBlYXRpbmcgZGlzb3JkZXJzIGluIGFkb2xlc2Nl
bmNlPC90aXRsZT48c2Vjb25kYXJ5LXRpdGxlPkludCBKIEVhdCBEaXNvcmQ8L3NlY29uZGFyeS10
aXRsZT48L3RpdGxlcz48cGFnZXM+NDg1LTQ5NjwvcGFnZXM+PHZvbHVtZT41Mzwvdm9sdW1lPjxu
dW1iZXI+NTwvbnVtYmVyPjxlZGl0aW9uPjIwMjAwNDA3PC9lZGl0aW9uPjxrZXl3b3Jkcz48a2V5
d29yZD5BZG9sZXNjZW50PC9rZXl3b3JkPjxrZXl3b3JkPkF1c3RyYWxpYTwva2V5d29yZD48a2V5
d29yZD5Dcm9zcy1TZWN0aW9uYWwgU3R1ZGllczwva2V5d29yZD48a2V5d29yZD5GZWVkaW5nIGFu
ZCBFYXRpbmcgRGlzb3JkZXJzLypwc3ljaG9sb2d5PC9rZXl3b3JkPjxrZXl3b3JkPkZlbWFsZTwv
a2V5d29yZD48a2V5d29yZD5IdW1hbnM8L2tleXdvcmQ+PGtleXdvcmQ+TWFsZTwva2V5d29yZD48
a2V5d29yZD5TZWxmIFJlcG9ydDwva2V5d29yZD48a2V5d29yZD4qU29jaWFsIEJlaGF2aW9yPC9r
ZXl3b3JkPjxrZXl3b3JkPlNvY2lhbCBNZWRpYS8qc3RhdGlzdGljcyAmYW1wOyBudW1lcmljYWwg
ZGF0YTwva2V5d29yZD48a2V5d29yZD5hZG9sZXNjZW50czwva2V5d29yZD48a2V5d29yZD5lYXRp
bmcgZGlzb3JkZXJzPC9rZXl3b3JkPjxrZXl3b3JkPmdlbmRlcjwva2V5d29yZD48a2V5d29yZD5z
ZWxmaWVzPC9rZXl3b3JkPjxrZXl3b3JkPnNvY2lhbCBtZWRpYTwva2V5d29yZD48L2tleXdvcmRz
PjxkYXRlcz48eWVhcj4yMDIwPC95ZWFyPjxwdWItZGF0ZXM+PGRhdGU+TWF5PC9kYXRlPjwvcHVi
LWRhdGVzPjwvZGF0ZXM+PGlzYm4+MDI3Ni0zNDc4PC9pc2JuPjxhY2Nlc3Npb24tbnVtPjMyMjU5
MzQ0PC9hY2Nlc3Npb24tbnVtPjx1cmxzPjwvdXJscz48ZWxlY3Ryb25pYy1yZXNvdXJjZS1udW0+
MTAuMTAwMi9lYXQuMjMyNTY8L2VsZWN0cm9uaWMtcmVzb3VyY2UtbnVtPjxyZW1vdGUtZGF0YWJh
c2UtcHJvdmlkZXI+TkxNPC9yZW1vdGUtZGF0YWJhc2UtcHJvdmlkZXI+PGxhbmd1YWdlPmVuZzwv
bGFuZ3VhZ2U+PC9yZWNvcmQ+PC9DaXRlPjwvRW5kTm90ZT4A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36</w:t>
            </w:r>
            <w:r w:rsidRPr="0018643F">
              <w:rPr>
                <w:rFonts w:ascii="Times New Roman" w:hAnsi="Times New Roman" w:cs="Times New Roman"/>
              </w:rPr>
              <w:fldChar w:fldCharType="end"/>
            </w:r>
          </w:p>
        </w:tc>
      </w:tr>
      <w:tr w:rsidR="002E3059" w:rsidRPr="0018643F" w14:paraId="504B5EDC" w14:textId="77777777" w:rsidTr="00230E8C">
        <w:trPr>
          <w:trHeight w:val="300"/>
        </w:trPr>
        <w:tc>
          <w:tcPr>
            <w:tcW w:w="3300" w:type="dxa"/>
          </w:tcPr>
          <w:p w14:paraId="03196C46" w14:textId="618D4CBA" w:rsidR="002E3059" w:rsidRPr="0018643F" w:rsidRDefault="002E3059" w:rsidP="00230E8C">
            <w:pPr>
              <w:rPr>
                <w:rFonts w:ascii="Times New Roman" w:hAnsi="Times New Roman" w:cs="Times New Roman"/>
              </w:rPr>
            </w:pPr>
            <w:r w:rsidRPr="0018643F">
              <w:rPr>
                <w:rFonts w:ascii="Times New Roman" w:hAnsi="Times New Roman" w:cs="Times New Roman"/>
              </w:rPr>
              <w:t>Social Media Affinity Scale</w:t>
            </w:r>
            <w:r w:rsidRPr="0018643F">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Gerlich&lt;/Author&gt;&lt;Year&gt;2010&lt;/Year&gt;&lt;RecNum&gt;100&lt;/RecNum&gt;&lt;DisplayText&gt;&lt;style face="superscript"&gt;104&lt;/style&gt;&lt;/DisplayText&gt;&lt;record&gt;&lt;rec-number&gt;100&lt;/rec-number&gt;&lt;foreign-keys&gt;&lt;key app="EN" db-id="vddf2e9eqvdtryewfwtxv5artv2swxpp0v9r" timestamp="1725039561"&gt;100&lt;/key&gt;&lt;/foreign-keys&gt;&lt;ref-type name="Journal Article"&gt;17&lt;/ref-type&gt;&lt;contributors&gt;&lt;authors&gt;&lt;author&gt;Gerlich, R.&lt;/author&gt;&lt;author&gt;Browning, Leigh&lt;/author&gt;&lt;author&gt;Westermann, Lori&lt;/author&gt;&lt;/authors&gt;&lt;/contributors&gt;&lt;titles&gt;&lt;title&gt;The Social Media Affinity Scale: Implications For Education&lt;/title&gt;&lt;secondary-title&gt;Contemporary Issues in Education Research (CIER)&lt;/secondary-title&gt;&lt;/titles&gt;&lt;pages&gt;35&lt;/pages&gt;&lt;volume&gt;3&lt;/volume&gt;&lt;dates&gt;&lt;year&gt;2010&lt;/year&gt;&lt;pub-dates&gt;&lt;date&gt;11/15&lt;/date&gt;&lt;/pub-dates&gt;&lt;/dates&gt;&lt;urls&gt;&lt;/urls&gt;&lt;electronic-resource-num&gt;10.19030/cier.v3i11.245&lt;/electronic-resource-num&gt;&lt;/record&gt;&lt;/Cite&gt;&lt;/EndNote&gt;</w:instrText>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104</w:t>
            </w:r>
            <w:r w:rsidRPr="0018643F">
              <w:rPr>
                <w:rFonts w:ascii="Times New Roman" w:hAnsi="Times New Roman" w:cs="Times New Roman"/>
              </w:rPr>
              <w:fldChar w:fldCharType="end"/>
            </w:r>
          </w:p>
        </w:tc>
        <w:tc>
          <w:tcPr>
            <w:tcW w:w="6697" w:type="dxa"/>
          </w:tcPr>
          <w:p w14:paraId="015B78AC" w14:textId="77777777" w:rsidR="002E3059" w:rsidRPr="0018643F" w:rsidRDefault="002E3059" w:rsidP="00230E8C">
            <w:pPr>
              <w:rPr>
                <w:rFonts w:ascii="Times New Roman" w:hAnsi="Times New Roman" w:cs="Times New Roman"/>
              </w:rPr>
            </w:pPr>
          </w:p>
        </w:tc>
        <w:tc>
          <w:tcPr>
            <w:tcW w:w="2953" w:type="dxa"/>
          </w:tcPr>
          <w:p w14:paraId="2D311DA7" w14:textId="0FB5E1E3" w:rsidR="002E3059" w:rsidRPr="0018643F" w:rsidRDefault="002E3059" w:rsidP="00230E8C">
            <w:pPr>
              <w:rPr>
                <w:rFonts w:ascii="Times New Roman" w:hAnsi="Times New Roman" w:cs="Times New Roman"/>
              </w:rPr>
            </w:pPr>
            <w:r w:rsidRPr="0018643F">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Tadena&lt;/Author&gt;&lt;Year&gt;2020&lt;/Year&gt;&lt;RecNum&gt;99&lt;/RecNum&gt;&lt;DisplayText&gt;&lt;style face="superscript"&gt;105&lt;/style&gt;&lt;/DisplayText&gt;&lt;record&gt;&lt;rec-number&gt;99&lt;/rec-number&gt;&lt;foreign-keys&gt;&lt;key app="EN" db-id="vddf2e9eqvdtryewfwtxv5artv2swxpp0v9r" timestamp="1725039470"&gt;99&lt;/key&gt;&lt;/foreign-keys&gt;&lt;ref-type name="Journal Article"&gt;17&lt;/ref-type&gt;&lt;contributors&gt;&lt;authors&gt;&lt;author&gt;Tadena, S.&lt;/author&gt;&lt;author&gt;Kang, S. R.&lt;/author&gt;&lt;author&gt;Kim, S. J.&lt;/author&gt;&lt;/authors&gt;&lt;/contributors&gt;&lt;auth-address&gt;Master Student, School of Nursing, Hallym University, Chuncheon, Korea.&amp;#xD;Visiting Professor, Division of Nursing, Ewha Womans University, Seoul, Korea.&amp;#xD;Professor, School of Nursing · Research Institute of Nursing Science, Hallym University, Chuncheon, Korea.&lt;/auth-address&gt;&lt;titles&gt;&lt;title&gt;The Influence of Social Media Affinity on Eating Attitudes and Body Dissatisfaction in Philippine Adolescents&lt;/title&gt;&lt;secondary-title&gt;Child Health Nurs Res&lt;/secondary-title&gt;&lt;/titles&gt;&lt;pages&gt;121-129&lt;/pages&gt;&lt;volume&gt;26&lt;/volume&gt;&lt;number&gt;1&lt;/number&gt;&lt;edition&gt;20200131&lt;/edition&gt;&lt;keywords&gt;&lt;keyword&gt;Adolescent&lt;/keyword&gt;&lt;keyword&gt;Attitude&lt;/keyword&gt;&lt;keyword&gt;Body dissatisfaction&lt;/keyword&gt;&lt;keyword&gt;Eating&lt;/keyword&gt;&lt;keyword&gt;Social media&lt;/keyword&gt;&lt;/keywords&gt;&lt;dates&gt;&lt;year&gt;2020&lt;/year&gt;&lt;pub-dates&gt;&lt;date&gt;Jan&lt;/date&gt;&lt;/pub-dates&gt;&lt;/dates&gt;&lt;isbn&gt;2287-9110 (Print)&amp;#xD;2287-9110&lt;/isbn&gt;&lt;accession-num&gt;35004457&lt;/accession-num&gt;&lt;urls&gt;&lt;/urls&gt;&lt;custom1&gt;No existing or potential conflict of interest relevant to this article was reported.&lt;/custom1&gt;&lt;custom2&gt;PMC8650886&lt;/custom2&gt;&lt;electronic-resource-num&gt;10.4094/chnr.2020.26.1.121&lt;/electronic-resource-num&gt;&lt;remote-database-provider&gt;NLM&lt;/remote-database-provider&gt;&lt;language&gt;eng&lt;/language&gt;&lt;/record&gt;&lt;/Cite&gt;&lt;/EndNote&gt;</w:instrText>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105</w:t>
            </w:r>
            <w:r w:rsidRPr="0018643F">
              <w:rPr>
                <w:rFonts w:ascii="Times New Roman" w:hAnsi="Times New Roman" w:cs="Times New Roman"/>
              </w:rPr>
              <w:fldChar w:fldCharType="end"/>
            </w:r>
          </w:p>
        </w:tc>
      </w:tr>
      <w:tr w:rsidR="002E3059" w:rsidRPr="0018643F" w14:paraId="0D3FCA80" w14:textId="77777777" w:rsidTr="00230E8C">
        <w:trPr>
          <w:trHeight w:val="300"/>
        </w:trPr>
        <w:tc>
          <w:tcPr>
            <w:tcW w:w="3300" w:type="dxa"/>
          </w:tcPr>
          <w:p w14:paraId="76830AC1" w14:textId="68D94513" w:rsidR="002E3059" w:rsidRPr="0018643F" w:rsidRDefault="002E3059" w:rsidP="00230E8C">
            <w:pPr>
              <w:rPr>
                <w:rFonts w:ascii="Times New Roman" w:hAnsi="Times New Roman" w:cs="Times New Roman"/>
              </w:rPr>
            </w:pPr>
            <w:r w:rsidRPr="0018643F">
              <w:rPr>
                <w:rFonts w:ascii="Times New Roman" w:hAnsi="Times New Roman" w:cs="Times New Roman"/>
              </w:rPr>
              <w:t>Social Media Fatigue</w:t>
            </w:r>
            <w:r w:rsidRPr="0018643F">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Bright&lt;/Author&gt;&lt;Year&gt;2015&lt;/Year&gt;&lt;RecNum&gt;112&lt;/RecNum&gt;&lt;DisplayText&gt;&lt;style face="superscript"&gt;106&lt;/style&gt;&lt;/DisplayText&gt;&lt;record&gt;&lt;rec-number&gt;112&lt;/rec-number&gt;&lt;foreign-keys&gt;&lt;key app="EN" db-id="vddf2e9eqvdtryewfwtxv5artv2swxpp0v9r" timestamp="1725477223"&gt;112&lt;/key&gt;&lt;/foreign-keys&gt;&lt;ref-type name="Journal Article"&gt;17&lt;/ref-type&gt;&lt;contributors&gt;&lt;authors&gt;&lt;author&gt;Bright, Laura F.&lt;/author&gt;&lt;author&gt;Kleiser, Susan Bardi&lt;/author&gt;&lt;author&gt;Grau, Stacy Landreth&lt;/author&gt;&lt;/authors&gt;&lt;/contributors&gt;&lt;titles&gt;&lt;title&gt;Too much Facebook? An exploratory examination of social media fatigue&lt;/title&gt;&lt;secondary-title&gt;Computers in Human Behavior&lt;/secondary-title&gt;&lt;/titles&gt;&lt;pages&gt;148-155&lt;/pages&gt;&lt;volume&gt;44&lt;/volume&gt;&lt;keywords&gt;&lt;keyword&gt;Social media&lt;/keyword&gt;&lt;keyword&gt;Consumer psychology&lt;/keyword&gt;&lt;keyword&gt;Media effects&lt;/keyword&gt;&lt;keyword&gt;Social media fatigue&lt;/keyword&gt;&lt;keyword&gt;Human–computer interaction&lt;/keyword&gt;&lt;keyword&gt;Survey of social media usage&lt;/keyword&gt;&lt;/keywords&gt;&lt;dates&gt;&lt;year&gt;2015&lt;/year&gt;&lt;pub-dates&gt;&lt;date&gt;2015/03/01/&lt;/date&gt;&lt;/pub-dates&gt;&lt;/dates&gt;&lt;isbn&gt;0747-5632&lt;/isbn&gt;&lt;urls&gt;&lt;related-urls&gt;&lt;url&gt;https://www.sciencedirect.com/science/article/pii/S0747563214006566&lt;/url&gt;&lt;/related-urls&gt;&lt;/urls&gt;&lt;electronic-resource-num&gt;https://doi.org/10.1016/j.chb.2014.11.048&lt;/electronic-resource-num&gt;&lt;/record&gt;&lt;/Cite&gt;&lt;/EndNote&gt;</w:instrText>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106</w:t>
            </w:r>
            <w:r w:rsidRPr="0018643F">
              <w:rPr>
                <w:rFonts w:ascii="Times New Roman" w:hAnsi="Times New Roman" w:cs="Times New Roman"/>
              </w:rPr>
              <w:fldChar w:fldCharType="end"/>
            </w:r>
          </w:p>
        </w:tc>
        <w:tc>
          <w:tcPr>
            <w:tcW w:w="6697" w:type="dxa"/>
          </w:tcPr>
          <w:p w14:paraId="1C4074C4" w14:textId="77777777" w:rsidR="002E3059" w:rsidRPr="0018643F" w:rsidRDefault="002E3059" w:rsidP="00230E8C">
            <w:pPr>
              <w:rPr>
                <w:rFonts w:ascii="Times New Roman" w:hAnsi="Times New Roman" w:cs="Times New Roman"/>
              </w:rPr>
            </w:pPr>
            <w:r w:rsidRPr="0018643F">
              <w:rPr>
                <w:rFonts w:ascii="Times New Roman" w:hAnsi="Times New Roman" w:cs="Times New Roman"/>
              </w:rPr>
              <w:t xml:space="preserve">5-item scale designed to measure social media fatigue defined as Social media fatigue is defined as the tendency to back away from social media usage when they become overwhelmed with too many sites, too many pieces of content, too many friends and </w:t>
            </w:r>
            <w:r w:rsidRPr="0018643F">
              <w:rPr>
                <w:rFonts w:ascii="Times New Roman" w:hAnsi="Times New Roman" w:cs="Times New Roman"/>
              </w:rPr>
              <w:lastRenderedPageBreak/>
              <w:t>contacts and too much time spent keeping up with these connections</w:t>
            </w:r>
          </w:p>
        </w:tc>
        <w:tc>
          <w:tcPr>
            <w:tcW w:w="2953" w:type="dxa"/>
          </w:tcPr>
          <w:p w14:paraId="6FCC5758" w14:textId="5CB3C0DD" w:rsidR="002E3059" w:rsidRPr="0018643F" w:rsidRDefault="002E3059" w:rsidP="00230E8C">
            <w:pPr>
              <w:rPr>
                <w:rFonts w:ascii="Times New Roman" w:hAnsi="Times New Roman" w:cs="Times New Roman"/>
              </w:rPr>
            </w:pPr>
            <w:r w:rsidRPr="0018643F">
              <w:rPr>
                <w:rFonts w:ascii="Times New Roman" w:hAnsi="Times New Roman" w:cs="Times New Roman"/>
              </w:rPr>
              <w:lastRenderedPageBreak/>
              <w:fldChar w:fldCharType="begin">
                <w:fldData xml:space="preserve">PEVuZE5vdGU+PENpdGU+PEF1dGhvcj5EaGlyPC9BdXRob3I+PFllYXI+MjAxODwvWWVhcj48UmVj
TnVtPjYyPC9SZWNOdW0+PERpc3BsYXlUZXh0PjxzdHlsZSBmYWNlPSJzdXBlcnNjcmlwdCI+NTM8
L3N0eWxlPjwvRGlzcGxheVRleHQ+PHJlY29yZD48cmVjLW51bWJlcj42MjwvcmVjLW51bWJlcj48
Zm9yZWlnbi1rZXlzPjxrZXkgYXBwPSJFTiIgZGItaWQ9InZkZGYyZTllcXZkdHJ5ZXdmd3R4djVh
cnR2MnN3eHBwMHY5ciIgdGltZXN0YW1wPSIxNzIzODI5MDM0Ij42Mjwva2V5PjwvZm9yZWlnbi1r
ZXlzPjxyZWYtdHlwZSBuYW1lPSJKb3VybmFsIEFydGljbGUiPjE3PC9yZWYtdHlwZT48Y29udHJp
YnV0b3JzPjxhdXRob3JzPjxhdXRob3I+RGhpciwgQW1hbmRlZXA8L2F1dGhvcj48YXV0aG9yPllv
c3NhdG9ybiwgWW9zc2lyaTwvYXV0aG9yPjxhdXRob3I+S2F1ciwgUHVuZWV0PC9hdXRob3I+PGF1
dGhvcj5DaGVuLCBTdWZlbjwvYXV0aG9yPjwvYXV0aG9ycz48L2NvbnRyaWJ1dG9ycz48dGl0bGVz
Pjx0aXRsZT5PbmxpbmUgc29jaWFsIG1lZGlhIGZhdGlndWUgYW5kIHBzeWNob2xvZ2ljYWwgd2Vs
bGJlaW5n4oCUQSBzdHVkeSBvZiBjb21wdWxzaXZlIHVzZSwgZmVhciBvZiBtaXNzaW5nIG91dCwg
ZmF0aWd1ZSwgYW54aWV0eSBhbmQgZGVwcmVzc2lvbjwvdGl0bGU+PHNlY29uZGFyeS10aXRsZT5J
bnRlcm5hdGlvbmFsIEpvdXJuYWwgb2YgSW5mb3JtYXRpb24gTWFuYWdlbWVudDwvc2Vjb25kYXJ5
LXRpdGxlPjwvdGl0bGVzPjxwYWdlcz4xNDEtMTUyPC9wYWdlcz48dm9sdW1lPjQwPC92b2x1bWU+
PGtleXdvcmRzPjxrZXl3b3JkPkFkb2xlc2NlbnRzPC9rZXl3b3JkPjxrZXl3b3JkPkFueGlldHk8
L2tleXdvcmQ+PGtleXdvcmQ+Q29tcHVsc2l2ZSBtZWRpYSB1c2U8L2tleXdvcmQ+PGtleXdvcmQ+
RGVwcmVzc2lvbjwva2V5d29yZD48a2V5d29yZD5GZWFyIG9mIG1pc3Npbmcgb3V0PC9rZXl3b3Jk
PjxrZXl3b3JkPlJlcGVhdGVkIGNyb3NzLXNlY3Rpb25hbCBzdXJ2ZXk8L2tleXdvcmQ+PGtleXdv
cmQ+U29jaWFsIG1lZGlhIGZhdGlndWU8L2tleXdvcmQ+PC9rZXl3b3Jkcz48ZGF0ZXM+PHllYXI+
MjAxODwveWVhcj48cHViLWRhdGVzPjxkYXRlPjIwMTgvMDYvMDEvPC9kYXRlPjwvcHViLWRhdGVz
PjwvZGF0ZXM+PGlzYm4+MDI2OC00MDEyPC9pc2JuPjx1cmxzPjxyZWxhdGVkLXVybHM+PHVybD5o
dHRwczovL3d3dy5zY2llbmNlZGlyZWN0LmNvbS9zY2llbmNlL2FydGljbGUvcGlpL1MwMjY4NDAx
MjE3MzEwNjI5PC91cmw+PC9yZWxhdGVkLXVybHM+PC91cmxzPjxlbGVjdHJvbmljLXJlc291cmNl
LW51bT5odHRwczovL2RvaS5vcmcvMTAuMTAxNi9qLmlqaW5mb21ndC4yMDE4LjAxLjAxMjwvZWxl
Y3Ryb25pYy1yZXNvdXJjZS1udW0+PC9yZWNvcmQ+PC9DaXRlPjxDaXRlPjxBdXRob3I+RGhpcjwv
QXV0aG9yPjxZZWFyPjIwMTg8L1llYXI+PFJlY051bT42MjwvUmVjTnVtPjxyZWNvcmQ+PHJlYy1u
dW1iZXI+NjI8L3JlYy1udW1iZXI+PGZvcmVpZ24ta2V5cz48a2V5IGFwcD0iRU4iIGRiLWlkPSJ2
ZGRmMmU5ZXF2ZHRyeWV3Znd0eHY1YXJ0djJzd3hwcDB2OXIiIHRpbWVzdGFtcD0iMTcyMzgyOTAz
NCI+NjI8L2tleT48L2ZvcmVpZ24ta2V5cz48cmVmLXR5cGUgbmFtZT0iSm91cm5hbCBBcnRpY2xl
Ij4xNzwvcmVmLXR5cGU+PGNvbnRyaWJ1dG9ycz48YXV0aG9ycz48YXV0aG9yPkRoaXIsIEFtYW5k
ZWVwPC9hdXRob3I+PGF1dGhvcj5Zb3NzYXRvcm4sIFlvc3Npcmk8L2F1dGhvcj48YXV0aG9yPkth
dXIsIFB1bmVldDwvYXV0aG9yPjxhdXRob3I+Q2hlbiwgU3VmZW48L2F1dGhvcj48L2F1dGhvcnM+
PC9jb250cmlidXRvcnM+PHRpdGxlcz48dGl0bGU+T25saW5lIHNvY2lhbCBtZWRpYSBmYXRpZ3Vl
IGFuZCBwc3ljaG9sb2dpY2FsIHdlbGxiZWluZ+KAlEEgc3R1ZHkgb2YgY29tcHVsc2l2ZSB1c2Us
IGZlYXIgb2YgbWlzc2luZyBvdXQsIGZhdGlndWUsIGFueGlldHkgYW5kIGRlcHJlc3Npb248L3Rp
dGxlPjxzZWNvbmRhcnktdGl0bGU+SW50ZXJuYXRpb25hbCBKb3VybmFsIG9mIEluZm9ybWF0aW9u
IE1hbmFnZW1lbnQ8L3NlY29uZGFyeS10aXRsZT48L3RpdGxlcz48cGFnZXM+MTQxLTE1MjwvcGFn
ZXM+PHZvbHVtZT40MDwvdm9sdW1lPjxrZXl3b3Jkcz48a2V5d29yZD5BZG9sZXNjZW50czwva2V5
d29yZD48a2V5d29yZD5BbnhpZXR5PC9rZXl3b3JkPjxrZXl3b3JkPkNvbXB1bHNpdmUgbWVkaWEg
dXNlPC9rZXl3b3JkPjxrZXl3b3JkPkRlcHJlc3Npb248L2tleXdvcmQ+PGtleXdvcmQ+RmVhciBv
ZiBtaXNzaW5nIG91dDwva2V5d29yZD48a2V5d29yZD5SZXBlYXRlZCBjcm9zcy1zZWN0aW9uYWwg
c3VydmV5PC9rZXl3b3JkPjxrZXl3b3JkPlNvY2lhbCBtZWRpYSBmYXRpZ3VlPC9rZXl3b3JkPjwv
a2V5d29yZHM+PGRhdGVzPjx5ZWFyPjIwMTg8L3llYXI+PHB1Yi1kYXRlcz48ZGF0ZT4yMDE4LzA2
LzAxLzwvZGF0ZT48L3B1Yi1kYXRlcz48L2RhdGVzPjxpc2JuPjAyNjgtNDAxMjwvaXNibj48dXJs
cz48cmVsYXRlZC11cmxzPjx1cmw+aHR0cHM6Ly93d3cuc2NpZW5jZWRpcmVjdC5jb20vc2NpZW5j
ZS9hcnRpY2xlL3BpaS9TMDI2ODQwMTIxNzMxMDYyOTwvdXJsPjwvcmVsYXRlZC11cmxzPjwvdXJs
cz48ZWxlY3Ryb25pYy1yZXNvdXJjZS1udW0+aHR0cHM6Ly9kb2kub3JnLzEwLjEwMTYvai5pamlu
Zm9tZ3QuMjAxOC4wMS4wMTI8L2VsZWN0cm9uaWMtcmVzb3VyY2UtbnVtPjwvcmVjb3JkPjwvQ2l0
ZT48L0VuZE5vdGU+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EaGlyPC9BdXRob3I+PFllYXI+MjAxODwvWWVhcj48UmVj
TnVtPjYyPC9SZWNOdW0+PERpc3BsYXlUZXh0PjxzdHlsZSBmYWNlPSJzdXBlcnNjcmlwdCI+NTM8
L3N0eWxlPjwvRGlzcGxheVRleHQ+PHJlY29yZD48cmVjLW51bWJlcj42MjwvcmVjLW51bWJlcj48
Zm9yZWlnbi1rZXlzPjxrZXkgYXBwPSJFTiIgZGItaWQ9InZkZGYyZTllcXZkdHJ5ZXdmd3R4djVh
cnR2MnN3eHBwMHY5ciIgdGltZXN0YW1wPSIxNzIzODI5MDM0Ij42Mjwva2V5PjwvZm9yZWlnbi1r
ZXlzPjxyZWYtdHlwZSBuYW1lPSJKb3VybmFsIEFydGljbGUiPjE3PC9yZWYtdHlwZT48Y29udHJp
YnV0b3JzPjxhdXRob3JzPjxhdXRob3I+RGhpciwgQW1hbmRlZXA8L2F1dGhvcj48YXV0aG9yPllv
c3NhdG9ybiwgWW9zc2lyaTwvYXV0aG9yPjxhdXRob3I+S2F1ciwgUHVuZWV0PC9hdXRob3I+PGF1
dGhvcj5DaGVuLCBTdWZlbjwvYXV0aG9yPjwvYXV0aG9ycz48L2NvbnRyaWJ1dG9ycz48dGl0bGVz
Pjx0aXRsZT5PbmxpbmUgc29jaWFsIG1lZGlhIGZhdGlndWUgYW5kIHBzeWNob2xvZ2ljYWwgd2Vs
bGJlaW5n4oCUQSBzdHVkeSBvZiBjb21wdWxzaXZlIHVzZSwgZmVhciBvZiBtaXNzaW5nIG91dCwg
ZmF0aWd1ZSwgYW54aWV0eSBhbmQgZGVwcmVzc2lvbjwvdGl0bGU+PHNlY29uZGFyeS10aXRsZT5J
bnRlcm5hdGlvbmFsIEpvdXJuYWwgb2YgSW5mb3JtYXRpb24gTWFuYWdlbWVudDwvc2Vjb25kYXJ5
LXRpdGxlPjwvdGl0bGVzPjxwYWdlcz4xNDEtMTUyPC9wYWdlcz48dm9sdW1lPjQwPC92b2x1bWU+
PGtleXdvcmRzPjxrZXl3b3JkPkFkb2xlc2NlbnRzPC9rZXl3b3JkPjxrZXl3b3JkPkFueGlldHk8
L2tleXdvcmQ+PGtleXdvcmQ+Q29tcHVsc2l2ZSBtZWRpYSB1c2U8L2tleXdvcmQ+PGtleXdvcmQ+
RGVwcmVzc2lvbjwva2V5d29yZD48a2V5d29yZD5GZWFyIG9mIG1pc3Npbmcgb3V0PC9rZXl3b3Jk
PjxrZXl3b3JkPlJlcGVhdGVkIGNyb3NzLXNlY3Rpb25hbCBzdXJ2ZXk8L2tleXdvcmQ+PGtleXdv
cmQ+U29jaWFsIG1lZGlhIGZhdGlndWU8L2tleXdvcmQ+PC9rZXl3b3Jkcz48ZGF0ZXM+PHllYXI+
MjAxODwveWVhcj48cHViLWRhdGVzPjxkYXRlPjIwMTgvMDYvMDEvPC9kYXRlPjwvcHViLWRhdGVz
PjwvZGF0ZXM+PGlzYm4+MDI2OC00MDEyPC9pc2JuPjx1cmxzPjxyZWxhdGVkLXVybHM+PHVybD5o
dHRwczovL3d3dy5zY2llbmNlZGlyZWN0LmNvbS9zY2llbmNlL2FydGljbGUvcGlpL1MwMjY4NDAx
MjE3MzEwNjI5PC91cmw+PC9yZWxhdGVkLXVybHM+PC91cmxzPjxlbGVjdHJvbmljLXJlc291cmNl
LW51bT5odHRwczovL2RvaS5vcmcvMTAuMTAxNi9qLmlqaW5mb21ndC4yMDE4LjAxLjAxMjwvZWxl
Y3Ryb25pYy1yZXNvdXJjZS1udW0+PC9yZWNvcmQ+PC9DaXRlPjxDaXRlPjxBdXRob3I+RGhpcjwv
QXV0aG9yPjxZZWFyPjIwMTg8L1llYXI+PFJlY051bT42MjwvUmVjTnVtPjxyZWNvcmQ+PHJlYy1u
dW1iZXI+NjI8L3JlYy1udW1iZXI+PGZvcmVpZ24ta2V5cz48a2V5IGFwcD0iRU4iIGRiLWlkPSJ2
ZGRmMmU5ZXF2ZHRyeWV3Znd0eHY1YXJ0djJzd3hwcDB2OXIiIHRpbWVzdGFtcD0iMTcyMzgyOTAz
NCI+NjI8L2tleT48L2ZvcmVpZ24ta2V5cz48cmVmLXR5cGUgbmFtZT0iSm91cm5hbCBBcnRpY2xl
Ij4xNzwvcmVmLXR5cGU+PGNvbnRyaWJ1dG9ycz48YXV0aG9ycz48YXV0aG9yPkRoaXIsIEFtYW5k
ZWVwPC9hdXRob3I+PGF1dGhvcj5Zb3NzYXRvcm4sIFlvc3Npcmk8L2F1dGhvcj48YXV0aG9yPkth
dXIsIFB1bmVldDwvYXV0aG9yPjxhdXRob3I+Q2hlbiwgU3VmZW48L2F1dGhvcj48L2F1dGhvcnM+
PC9jb250cmlidXRvcnM+PHRpdGxlcz48dGl0bGU+T25saW5lIHNvY2lhbCBtZWRpYSBmYXRpZ3Vl
IGFuZCBwc3ljaG9sb2dpY2FsIHdlbGxiZWluZ+KAlEEgc3R1ZHkgb2YgY29tcHVsc2l2ZSB1c2Us
IGZlYXIgb2YgbWlzc2luZyBvdXQsIGZhdGlndWUsIGFueGlldHkgYW5kIGRlcHJlc3Npb248L3Rp
dGxlPjxzZWNvbmRhcnktdGl0bGU+SW50ZXJuYXRpb25hbCBKb3VybmFsIG9mIEluZm9ybWF0aW9u
IE1hbmFnZW1lbnQ8L3NlY29uZGFyeS10aXRsZT48L3RpdGxlcz48cGFnZXM+MTQxLTE1MjwvcGFn
ZXM+PHZvbHVtZT40MDwvdm9sdW1lPjxrZXl3b3Jkcz48a2V5d29yZD5BZG9sZXNjZW50czwva2V5
d29yZD48a2V5d29yZD5BbnhpZXR5PC9rZXl3b3JkPjxrZXl3b3JkPkNvbXB1bHNpdmUgbWVkaWEg
dXNlPC9rZXl3b3JkPjxrZXl3b3JkPkRlcHJlc3Npb248L2tleXdvcmQ+PGtleXdvcmQ+RmVhciBv
ZiBtaXNzaW5nIG91dDwva2V5d29yZD48a2V5d29yZD5SZXBlYXRlZCBjcm9zcy1zZWN0aW9uYWwg
c3VydmV5PC9rZXl3b3JkPjxrZXl3b3JkPlNvY2lhbCBtZWRpYSBmYXRpZ3VlPC9rZXl3b3JkPjwv
a2V5d29yZHM+PGRhdGVzPjx5ZWFyPjIwMTg8L3llYXI+PHB1Yi1kYXRlcz48ZGF0ZT4yMDE4LzA2
LzAxLzwvZGF0ZT48L3B1Yi1kYXRlcz48L2RhdGVzPjxpc2JuPjAyNjgtNDAxMjwvaXNibj48dXJs
cz48cmVsYXRlZC11cmxzPjx1cmw+aHR0cHM6Ly93d3cuc2NpZW5jZWRpcmVjdC5jb20vc2NpZW5j
ZS9hcnRpY2xlL3BpaS9TMDI2ODQwMTIxNzMxMDYyOTwvdXJsPjwvcmVsYXRlZC11cmxzPjwvdXJs
cz48ZWxlY3Ryb25pYy1yZXNvdXJjZS1udW0+aHR0cHM6Ly9kb2kub3JnLzEwLjEwMTYvai5pamlu
Zm9tZ3QuMjAxOC4wMS4wMTI8L2VsZWN0cm9uaWMtcmVzb3VyY2UtbnVtPjwvcmVjb3JkPjwvQ2l0
ZT48L0VuZE5vdGU+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53</w:t>
            </w:r>
            <w:r w:rsidRPr="0018643F">
              <w:rPr>
                <w:rFonts w:ascii="Times New Roman" w:hAnsi="Times New Roman" w:cs="Times New Roman"/>
              </w:rPr>
              <w:fldChar w:fldCharType="end"/>
            </w:r>
          </w:p>
        </w:tc>
      </w:tr>
      <w:tr w:rsidR="002E3059" w:rsidRPr="0018643F" w14:paraId="0298EFB5" w14:textId="77777777" w:rsidTr="00230E8C">
        <w:trPr>
          <w:trHeight w:val="300"/>
        </w:trPr>
        <w:tc>
          <w:tcPr>
            <w:tcW w:w="3300" w:type="dxa"/>
          </w:tcPr>
          <w:p w14:paraId="634849F8" w14:textId="77777777" w:rsidR="002E3059" w:rsidRPr="0018643F" w:rsidRDefault="002E3059" w:rsidP="00230E8C">
            <w:pPr>
              <w:rPr>
                <w:rFonts w:ascii="Times New Roman" w:hAnsi="Times New Roman" w:cs="Times New Roman"/>
              </w:rPr>
            </w:pPr>
            <w:r w:rsidRPr="0018643F">
              <w:rPr>
                <w:rFonts w:ascii="Times New Roman" w:hAnsi="Times New Roman" w:cs="Times New Roman"/>
              </w:rPr>
              <w:t>Non-validated measure of Social Media Fatigue</w:t>
            </w:r>
          </w:p>
        </w:tc>
        <w:tc>
          <w:tcPr>
            <w:tcW w:w="6697" w:type="dxa"/>
          </w:tcPr>
          <w:p w14:paraId="674A9525" w14:textId="77777777" w:rsidR="002E3059" w:rsidRPr="0018643F" w:rsidRDefault="002E3059" w:rsidP="00230E8C">
            <w:pPr>
              <w:rPr>
                <w:rFonts w:ascii="Times New Roman" w:hAnsi="Times New Roman" w:cs="Times New Roman"/>
              </w:rPr>
            </w:pPr>
            <w:r w:rsidRPr="0018643F">
              <w:rPr>
                <w:rFonts w:ascii="Times New Roman" w:hAnsi="Times New Roman" w:cs="Times New Roman"/>
              </w:rPr>
              <w:t>Non-validated questionnaire designed to assess the degree to which SNS users feel tired or bored from forming, maintaining, and developing online social networking</w:t>
            </w:r>
          </w:p>
        </w:tc>
        <w:tc>
          <w:tcPr>
            <w:tcW w:w="2953" w:type="dxa"/>
          </w:tcPr>
          <w:p w14:paraId="3348956B" w14:textId="5DEFDA9E" w:rsidR="002E3059" w:rsidRPr="0018643F" w:rsidRDefault="002E3059" w:rsidP="00230E8C">
            <w:pPr>
              <w:rPr>
                <w:rFonts w:ascii="Times New Roman" w:hAnsi="Times New Roman" w:cs="Times New Roman"/>
              </w:rPr>
            </w:pPr>
            <w:r w:rsidRPr="0018643F">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Kim&lt;/Author&gt;&lt;Year&gt;2020&lt;/Year&gt;&lt;RecNum&gt;18&lt;/RecNum&gt;&lt;DisplayText&gt;&lt;style face="superscript"&gt;81&lt;/style&gt;&lt;/DisplayText&gt;&lt;record&gt;&lt;rec-number&gt;18&lt;/rec-number&gt;&lt;foreign-keys&gt;&lt;key app="EN" db-id="vddf2e9eqvdtryewfwtxv5artv2swxpp0v9r" timestamp="1722885175"&gt;18&lt;/key&gt;&lt;/foreign-keys&gt;&lt;ref-type name="Journal Article"&gt;17&lt;/ref-type&gt;&lt;contributors&gt;&lt;authors&gt;&lt;author&gt;Kim, M. R.&lt;/author&gt;&lt;author&gt;Oh, J. W.&lt;/author&gt;&lt;author&gt;Huh, B. Y.&lt;/author&gt;&lt;/authors&gt;&lt;/contributors&gt;&lt;auth-address&gt;Mi-Ran Kim, PhD, Jae-Woo Oh, PhD, and Bo-Yun Huh, PhD, College of Nursing, Konyang University, Daejeon, Republic of Korea.&lt;/auth-address&gt;&lt;titles&gt;&lt;title&gt;Analysis of Factors Related to Social Network Service Addiction Among Korean High School Students&lt;/title&gt;&lt;secondary-title&gt;J Addict Nurs&lt;/secondary-title&gt;&lt;/titles&gt;&lt;pages&gt;203-212&lt;/pages&gt;&lt;volume&gt;31&lt;/volume&gt;&lt;number&gt;3&lt;/number&gt;&lt;keywords&gt;&lt;keyword&gt;Adolescent&lt;/keyword&gt;&lt;keyword&gt;Anxiety/epidemiology&lt;/keyword&gt;&lt;keyword&gt;Behavior, Addictive/*epidemiology&lt;/keyword&gt;&lt;keyword&gt;Female&lt;/keyword&gt;&lt;keyword&gt;Humans&lt;/keyword&gt;&lt;keyword&gt;Male&lt;/keyword&gt;&lt;keyword&gt;Republic of Korea/epidemiology&lt;/keyword&gt;&lt;keyword&gt;Schools&lt;/keyword&gt;&lt;keyword&gt;Social Media/*statistics &amp;amp; numerical data&lt;/keyword&gt;&lt;keyword&gt;Social Networking&lt;/keyword&gt;&lt;keyword&gt;Students/*statistics &amp;amp; numerical data&lt;/keyword&gt;&lt;keyword&gt;Surveys and Questionnaires&lt;/keyword&gt;&lt;/keywords&gt;&lt;dates&gt;&lt;year&gt;2020&lt;/year&gt;&lt;pub-dates&gt;&lt;date&gt;Jul/Sep&lt;/date&gt;&lt;/pub-dates&gt;&lt;/dates&gt;&lt;isbn&gt;1088-4602&lt;/isbn&gt;&lt;accession-num&gt;32868612&lt;/accession-num&gt;&lt;urls&gt;&lt;/urls&gt;&lt;electronic-resource-num&gt;10.1097/jan.0000000000000350&lt;/electronic-resource-num&gt;&lt;remote-database-provider&gt;NLM&lt;/remote-database-provider&gt;&lt;language&gt;eng&lt;/language&gt;&lt;/record&gt;&lt;/Cite&gt;&lt;/EndNote&gt;</w:instrText>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81</w:t>
            </w:r>
            <w:r w:rsidRPr="0018643F">
              <w:rPr>
                <w:rFonts w:ascii="Times New Roman" w:hAnsi="Times New Roman" w:cs="Times New Roman"/>
              </w:rPr>
              <w:fldChar w:fldCharType="end"/>
            </w:r>
          </w:p>
        </w:tc>
      </w:tr>
      <w:tr w:rsidR="002E3059" w:rsidRPr="0018643F" w14:paraId="4B30690F" w14:textId="77777777" w:rsidTr="00230E8C">
        <w:trPr>
          <w:trHeight w:val="300"/>
        </w:trPr>
        <w:tc>
          <w:tcPr>
            <w:tcW w:w="3300" w:type="dxa"/>
          </w:tcPr>
          <w:p w14:paraId="4030B152" w14:textId="77777777" w:rsidR="002E3059" w:rsidRPr="0018643F" w:rsidRDefault="002E3059" w:rsidP="00230E8C">
            <w:pPr>
              <w:rPr>
                <w:rFonts w:ascii="Times New Roman" w:hAnsi="Times New Roman" w:cs="Times New Roman"/>
              </w:rPr>
            </w:pPr>
            <w:r w:rsidRPr="0018643F">
              <w:rPr>
                <w:rFonts w:ascii="Times New Roman" w:hAnsi="Times New Roman" w:cs="Times New Roman"/>
              </w:rPr>
              <w:t>Social media-related body dissatisfaction</w:t>
            </w:r>
          </w:p>
        </w:tc>
        <w:tc>
          <w:tcPr>
            <w:tcW w:w="6697" w:type="dxa"/>
          </w:tcPr>
          <w:p w14:paraId="270F63F8" w14:textId="77777777" w:rsidR="002E3059" w:rsidRPr="0018643F" w:rsidRDefault="002E3059" w:rsidP="00230E8C">
            <w:pPr>
              <w:rPr>
                <w:rFonts w:ascii="Times New Roman" w:hAnsi="Times New Roman" w:cs="Times New Roman"/>
              </w:rPr>
            </w:pPr>
            <w:r w:rsidRPr="0018643F">
              <w:rPr>
                <w:rFonts w:ascii="Times New Roman" w:hAnsi="Times New Roman" w:cs="Times New Roman"/>
              </w:rPr>
              <w:t>Non-validated measure, assessing the degree to which participants feel bad about their body based off social media interactions or use</w:t>
            </w:r>
          </w:p>
        </w:tc>
        <w:tc>
          <w:tcPr>
            <w:tcW w:w="2953" w:type="dxa"/>
          </w:tcPr>
          <w:p w14:paraId="147AEF06" w14:textId="7EA4C6E8" w:rsidR="002E3059" w:rsidRPr="0018643F" w:rsidRDefault="002E3059" w:rsidP="00230E8C">
            <w:pPr>
              <w:rPr>
                <w:rFonts w:ascii="Times New Roman" w:hAnsi="Times New Roman" w:cs="Times New Roman"/>
              </w:rPr>
            </w:pPr>
            <w:r w:rsidRPr="0018643F">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Charmaraman&lt;/Author&gt;&lt;Year&gt;2021&lt;/Year&gt;&lt;RecNum&gt;61&lt;/RecNum&gt;&lt;DisplayText&gt;&lt;style face="superscript"&gt;90&lt;/style&gt;&lt;/DisplayText&gt;&lt;record&gt;&lt;rec-number&gt;61&lt;/rec-number&gt;&lt;foreign-keys&gt;&lt;key app="EN" db-id="vddf2e9eqvdtryewfwtxv5artv2swxpp0v9r" timestamp="1723669156"&gt;61&lt;/key&gt;&lt;/foreign-keys&gt;&lt;ref-type name="Journal Article"&gt;17&lt;/ref-type&gt;&lt;contributors&gt;&lt;authors&gt;&lt;author&gt;Charmaraman, L.&lt;/author&gt;&lt;author&gt;Richer, A. M.&lt;/author&gt;&lt;author&gt;Liu, C.&lt;/author&gt;&lt;author&gt;Lynch, A. D.&lt;/author&gt;&lt;author&gt;Moreno, M. A.&lt;/author&gt;&lt;/authors&gt;&lt;/contributors&gt;&lt;auth-address&gt;Wellesley Centers for Women, Wellesley College, Wellesley, MA.&amp;#xD;Brigham and Women&amp;apos;s Hospital, Departments of Pediatric Newborn Medicine &amp;amp; Psychiatry, Harvard Medical School, Cambridge, MA.&amp;#xD;Lynch Research Associates, Natick, MA.&amp;#xD;Department of General Pediatrics &amp;amp; Adolescent Medicine, University of Wisconsin-Madison, Madison, WI.&lt;/auth-address&gt;&lt;titles&gt;&lt;title&gt;Early Adolescent Social Media-Related Body Dissatisfaction: Associations with Depressive Symptoms, Social Anxiety, Peers, and Celebrities&lt;/title&gt;&lt;secondary-title&gt;J Dev Behav Pediatr&lt;/secondary-title&gt;&lt;/titles&gt;&lt;pages&gt;401-407&lt;/pages&gt;&lt;volume&gt;42&lt;/volume&gt;&lt;number&gt;5&lt;/number&gt;&lt;keywords&gt;&lt;keyword&gt;Adolescent&lt;/keyword&gt;&lt;keyword&gt;Anxiety&lt;/keyword&gt;&lt;keyword&gt;Body Image&lt;/keyword&gt;&lt;keyword&gt;Cross-Sectional Studies&lt;/keyword&gt;&lt;keyword&gt;Depression&lt;/keyword&gt;&lt;keyword&gt;Humans&lt;/keyword&gt;&lt;keyword&gt;*Social Media&lt;/keyword&gt;&lt;/keywords&gt;&lt;dates&gt;&lt;year&gt;2021&lt;/year&gt;&lt;pub-dates&gt;&lt;date&gt;Jun-Jul 01&lt;/date&gt;&lt;/pub-dates&gt;&lt;/dates&gt;&lt;isbn&gt;0196-206X (Print)&amp;#xD;0196-206x&lt;/isbn&gt;&lt;accession-num&gt;33507043&lt;/accession-num&gt;&lt;urls&gt;&lt;/urls&gt;&lt;custom1&gt;Disclosure: The authors declare no conflict of interest.&lt;/custom1&gt;&lt;custom2&gt;PMC8196598&lt;/custom2&gt;&lt;custom6&gt;NIHMS1656194&lt;/custom6&gt;&lt;electronic-resource-num&gt;10.1097/dbp.0000000000000911&lt;/electronic-resource-num&gt;&lt;remote-database-provider&gt;NLM&lt;/remote-database-provider&gt;&lt;language&gt;eng&lt;/language&gt;&lt;/record&gt;&lt;/Cite&gt;&lt;/EndNote&gt;</w:instrText>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90</w:t>
            </w:r>
            <w:r w:rsidRPr="0018643F">
              <w:rPr>
                <w:rFonts w:ascii="Times New Roman" w:hAnsi="Times New Roman" w:cs="Times New Roman"/>
              </w:rPr>
              <w:fldChar w:fldCharType="end"/>
            </w:r>
          </w:p>
        </w:tc>
      </w:tr>
      <w:tr w:rsidR="002E3059" w:rsidRPr="0018643F" w14:paraId="696C3A24" w14:textId="77777777" w:rsidTr="00230E8C">
        <w:trPr>
          <w:trHeight w:val="300"/>
        </w:trPr>
        <w:tc>
          <w:tcPr>
            <w:tcW w:w="3300" w:type="dxa"/>
          </w:tcPr>
          <w:p w14:paraId="1B3B40EA" w14:textId="77777777" w:rsidR="002E3059" w:rsidRPr="0018643F" w:rsidRDefault="002E3059" w:rsidP="00230E8C">
            <w:pPr>
              <w:rPr>
                <w:rFonts w:ascii="Times New Roman" w:hAnsi="Times New Roman" w:cs="Times New Roman"/>
              </w:rPr>
            </w:pPr>
            <w:r w:rsidRPr="0018643F">
              <w:rPr>
                <w:rFonts w:ascii="Times New Roman" w:hAnsi="Times New Roman" w:cs="Times New Roman"/>
              </w:rPr>
              <w:t>Appearance/photo investment on SM</w:t>
            </w:r>
          </w:p>
        </w:tc>
        <w:tc>
          <w:tcPr>
            <w:tcW w:w="6697" w:type="dxa"/>
          </w:tcPr>
          <w:p w14:paraId="4B360A07" w14:textId="77777777" w:rsidR="002E3059" w:rsidRPr="0018643F" w:rsidRDefault="002E3059" w:rsidP="00230E8C">
            <w:pPr>
              <w:rPr>
                <w:rFonts w:ascii="Times New Roman" w:hAnsi="Times New Roman" w:cs="Times New Roman"/>
              </w:rPr>
            </w:pPr>
            <w:r w:rsidRPr="0018643F">
              <w:rPr>
                <w:rFonts w:ascii="Times New Roman" w:hAnsi="Times New Roman" w:cs="Times New Roman"/>
              </w:rPr>
              <w:t>Non-validated measures of appearance or photo investment, including items like removing pictures if they do not get any/enough comments or likes</w:t>
            </w:r>
          </w:p>
        </w:tc>
        <w:tc>
          <w:tcPr>
            <w:tcW w:w="2953" w:type="dxa"/>
          </w:tcPr>
          <w:p w14:paraId="732B9125" w14:textId="4ED68508" w:rsidR="002E3059" w:rsidRPr="0018643F" w:rsidRDefault="002E3059" w:rsidP="00230E8C">
            <w:pPr>
              <w:rPr>
                <w:rFonts w:ascii="Times New Roman" w:hAnsi="Times New Roman" w:cs="Times New Roman"/>
              </w:rPr>
            </w:pPr>
            <w:r w:rsidRPr="0018643F">
              <w:rPr>
                <w:rFonts w:ascii="Times New Roman" w:hAnsi="Times New Roman" w:cs="Times New Roman"/>
              </w:rPr>
              <w:fldChar w:fldCharType="begin">
                <w:fldData xml:space="preserve">PEVuZE5vdGU+PENpdGU+PEF1dGhvcj5GYXJkb3VseTwvQXV0aG9yPjxZZWFyPjIwMjA8L1llYXI+
PFJlY051bT4xMTQ8L1JlY051bT48RGlzcGxheVRleHQ+PHN0eWxlIGZhY2U9InN1cGVyc2NyaXB0
Ij40MCw0MTwvc3R5bGU+PC9EaXNwbGF5VGV4dD48cmVjb3JkPjxyZWMtbnVtYmVyPjExNDwvcmVj
LW51bWJlcj48Zm9yZWlnbi1rZXlzPjxrZXkgYXBwPSJFTiIgZGItaWQ9InZkZGYyZTllcXZkdHJ5
ZXdmd3R4djVhcnR2MnN3eHBwMHY5ciIgdGltZXN0YW1wPSIxNzI1NDc4Njg4Ij4xMTQ8L2tleT48
L2ZvcmVpZ24ta2V5cz48cmVmLXR5cGUgbmFtZT0iSm91cm5hbCBBcnRpY2xlIj4xNzwvcmVmLXR5
cGU+PGNvbnRyaWJ1dG9ycz48YXV0aG9ycz48YXV0aG9yPkZhcmRvdWx5LCBKLjwvYXV0aG9yPjxh
dXRob3I+TWFnc29uLCBOLiBSLjwvYXV0aG9yPjxhdXRob3I+UmFwZWUsIFIuIE0uPC9hdXRob3I+
PGF1dGhvcj5Kb2huY28sIEMuIEouPC9hdXRob3I+PGF1dGhvcj5PYXIsIEUuIEwuPC9hdXRob3I+
PC9hdXRob3JzPjwvY29udHJpYnV0b3JzPjxhdXRoLWFkZHJlc3M+RGVwYXJ0bWVudCBvZiBQc3lj
aG9sb2d5LCBDZW50cmUgZm9yIEVtb3Rpb25hbCBIZWFsdGgsIE1hY3F1YXJpZSBVbml2ZXJzaXR5
LCBTeWRuZXksIE5ldyBTb3V0aCBXYWxlcywgQXVzdHJhbGlhLjwvYXV0aC1hZGRyZXNzPjx0aXRs
ZXM+PHRpdGxlPlRoZSB1c2Ugb2Ygc29jaWFsIG1lZGlhIGJ5IEF1c3RyYWxpYW4gcHJlYWRvbGVz
Y2VudHMgYW5kIGl0cyBsaW5rcyB3aXRoIG1lbnRhbCBoZWFsdGg8L3RpdGxlPjxzZWNvbmRhcnkt
dGl0bGU+SiBDbGluIFBzeWNob2w8L3NlY29uZGFyeS10aXRsZT48L3RpdGxlcz48cGFnZXM+MTMw
NC0xMzI2PC9wYWdlcz48dm9sdW1lPjc2PC92b2x1bWU+PG51bWJlcj43PC9udW1iZXI+PGVkaXRp
b24+MjAyMDAxMzE8L2VkaXRpb24+PGtleXdvcmRzPjxrZXl3b3JkPkFkb2xlc2NlbnQ8L2tleXdv
cmQ+PGtleXdvcmQ+QWRvbGVzY2VudCBCZWhhdmlvci8qcHN5Y2hvbG9neTwva2V5d29yZD48a2V5
d29yZD5BdXN0cmFsaWE8L2tleXdvcmQ+PGtleXdvcmQ+Qm9keSBJbWFnZS8qcHN5Y2hvbG9neTwv
a2V5d29yZD48a2V5d29yZD5DaGlsZDwva2V5d29yZD48a2V5d29yZD5DaGlsZCBCZWhhdmlvci8q
cHN5Y2hvbG9neTwva2V5d29yZD48a2V5d29yZD5EZXByZXNzaW9uLypwc3ljaG9sb2d5PC9rZXl3
b3JkPjxrZXl3b3JkPkZlbWFsZTwva2V5d29yZD48a2V5d29yZD5IdW1hbnM8L2tleXdvcmQ+PGtl
eXdvcmQ+TWFsZTwva2V5d29yZD48a2V5d29yZD4qTWVudGFsIEhlYWx0aDwva2V5d29yZD48a2V5
d29yZD4qU29jaWFsIENvbXBhcmlzb248L2tleXdvcmQ+PGtleXdvcmQ+KlNvY2lhbCBNZWRpYTwv
a2V5d29yZD48a2V5d29yZD5ib2R5IGltYWdlPC9rZXl3b3JkPjxrZXl3b3JkPm1lbnRhbCBoZWFs
dGg8L2tleXdvcmQ+PGtleXdvcmQ+cHJlYWRvbGVzY2VudDwva2V5d29yZD48a2V5d29yZD5zb2Np
YWwgY29tcGFyaXNvbjwva2V5d29yZD48a2V5d29yZD5zb2NpYWwgbWVkaWE8L2tleXdvcmQ+PC9r
ZXl3b3Jkcz48ZGF0ZXM+PHllYXI+MjAyMDwveWVhcj48cHViLWRhdGVzPjxkYXRlPkp1bDwvZGF0
ZT48L3B1Yi1kYXRlcz48L2RhdGVzPjxpc2JuPjAwMjEtOTc2MjwvaXNibj48YWNjZXNzaW9uLW51
bT4zMjAwMzkwMTwvYWNjZXNzaW9uLW51bT48dXJscz48L3VybHM+PGVsZWN0cm9uaWMtcmVzb3Vy
Y2UtbnVtPjEwLjEwMDIvamNscC4yMjkzNjwvZWxlY3Ryb25pYy1yZXNvdXJjZS1udW0+PHJlbW90
ZS1kYXRhYmFzZS1wcm92aWRlcj5OTE08L3JlbW90ZS1kYXRhYmFzZS1wcm92aWRlcj48bGFuZ3Vh
Z2U+ZW5nPC9sYW5ndWFnZT48L3JlY29yZD48L0NpdGU+PENpdGU+PEF1dGhvcj5NY0xlYW48L0F1
dGhvcj48WWVhcj4yMDE1PC9ZZWFyPjxSZWNOdW0+MjM8L1JlY051bT48cmVjb3JkPjxyZWMtbnVt
YmVyPjIzPC9yZWMtbnVtYmVyPjxmb3JlaWduLWtleXM+PGtleSBhcHA9IkVOIiBkYi1pZD0idmRk
ZjJlOWVxdmR0cnlld2Z3dHh2NWFydHYyc3d4cHAwdjlyIiB0aW1lc3RhbXA9IjE3MjI4ODU0Mjki
PjIzPC9rZXk+PC9mb3JlaWduLWtleXM+PHJlZi10eXBlIG5hbWU9IkpvdXJuYWwgQXJ0aWNsZSI+
MTc8L3JlZi10eXBlPjxjb250cmlidXRvcnM+PGF1dGhvcnM+PGF1dGhvcj5NY0xlYW4sIFMuIEEu
PC9hdXRob3I+PGF1dGhvcj5QYXh0b24sIFMuIEouPC9hdXRob3I+PGF1dGhvcj5XZXJ0aGVpbSwg
RS4gSC48L2F1dGhvcj48YXV0aG9yPk1hc3RlcnMsIEouPC9hdXRob3I+PC9hdXRob3JzPjwvY29u
dHJpYnV0b3JzPjxhdXRoLWFkZHJlc3M+U2Nob29sIG9mIFBzeWNob2xvZ3kgYW5kIFB1YmxpYyBI
ZWFsdGgsIExhIFRyb2JlIFVuaXZlcnNpdHksIE1lbGJvdXJuZSwgQXVzdHJhbGlhLiYjeEQ7U2No
b29sIG9mIEVkdWNhdGlvbiwgTGEgVHJvYmUgVW5pdmVyc2l0eSwgTWVsYm91cm5lLCBBdXN0cmFs
aWEuPC9hdXRoLWFkZHJlc3M+PHRpdGxlcz48dGl0bGU+UGhvdG9zaG9wcGluZyB0aGUgc2VsZmll
OiBTZWxmIHBob3RvIGVkaXRpbmcgYW5kIHBob3RvIGludmVzdG1lbnQgYXJlIGFzc29jaWF0ZWQg
d2l0aCBib2R5IGRpc3NhdGlzZmFjdGlvbiBpbiBhZG9sZXNjZW50IGdpcmxzPC90aXRsZT48c2Vj
b25kYXJ5LXRpdGxlPkludCBKIEVhdCBEaXNvcmQ8L3NlY29uZGFyeS10aXRsZT48L3RpdGxlcz48
cGFnZXM+MTEzMi00MDwvcGFnZXM+PHZvbHVtZT40ODwvdm9sdW1lPjxudW1iZXI+ODwvbnVtYmVy
PjxlZGl0aW9uPjIwMTUwODI3PC9lZGl0aW9uPjxrZXl3b3Jkcz48a2V5d29yZD5BZG9sZXNjZW50
PC9rZXl3b3JkPjxrZXl3b3JkPkJvZHkgSW1hZ2UvKnBzeWNob2xvZ3k8L2tleXdvcmQ+PGtleXdv
cmQ+Qm9keSBXZWlnaHQ8L2tleXdvcmQ+PGtleXdvcmQ+Q2hpbGQ8L2tleXdvcmQ+PGtleXdvcmQ+
Q3Jvc3MtU2VjdGlvbmFsIFN0dWRpZXM8L2tleXdvcmQ+PGtleXdvcmQ+RGlldC9wc3ljaG9sb2d5
PC9rZXl3b3JkPjxrZXl3b3JkPkVhdGluZy9wc3ljaG9sb2d5PC9rZXl3b3JkPjxrZXl3b3JkPkZl
ZWRpbmcgYW5kIEVhdGluZyBEaXNvcmRlcnMvcHN5Y2hvbG9neTwva2V5d29yZD48a2V5d29yZD5G
ZW1hbGU8L2tleXdvcmQ+PGtleXdvcmQ+SHVtYW5zPC9rZXl3b3JkPjxrZXl3b3JkPkltYWdlIEVu
aGFuY2VtZW50LyptZXRob2RzPC9rZXl3b3JkPjxrZXl3b3JkPlBob3RvZ3JhcGh5LyptZXRob2Rz
PC9rZXl3b3JkPjxrZXl3b3JkPipTZWxmIERpc2Nsb3N1cmU8L2tleXdvcmQ+PGtleXdvcmQ+KlNv
Y2lhbCBNZWRpYTwva2V5d29yZD48a2V5d29yZD5TdXJ2ZXlzIGFuZCBRdWVzdGlvbm5haXJlczwv
a2V5d29yZD48a2V5d29yZD5hZG9sZXNjZW50IGdpcmxzPC9rZXl3b3JkPjxrZXl3b3JkPmJvZHkg
ZGlzc2F0aXNmYWN0aW9uPC9rZXl3b3JkPjxrZXl3b3JkPmRpZXRhcnkgcmVzdHJhaW50PC9rZXl3
b3JkPjxrZXl3b3JkPm92ZXJ2YWx1YXRpb24gb2Ygc2hhcGUgYW5kIHdlaWdodDwva2V5d29yZD48
a2V5d29yZD5zZWxmLXBob3Rvczwva2V5d29yZD48a2V5d29yZD5zb2NpYWwgbWVkaWE8L2tleXdv
cmQ+PC9rZXl3b3Jkcz48ZGF0ZXM+PHllYXI+MjAxNTwveWVhcj48cHViLWRhdGVzPjxkYXRlPkRl
YzwvZGF0ZT48L3B1Yi1kYXRlcz48L2RhdGVzPjxpc2JuPjAyNzYtMzQ3ODwvaXNibj48YWNjZXNz
aW9uLW51bT4yNjMxMTIwNTwvYWNjZXNzaW9uLW51bT48dXJscz48L3VybHM+PGVsZWN0cm9uaWMt
cmVzb3VyY2UtbnVtPjEwLjEwMDIvZWF0LjIyNDQ5PC9lbGVjdHJvbmljLXJlc291cmNlLW51bT48
cmVtb3RlLWRhdGFiYXNlLXByb3ZpZGVyPk5MTTwvcmVtb3RlLWRhdGFiYXNlLXByb3ZpZGVyPjxs
YW5ndWFnZT5lbmc8L2xhbmd1YWdlPjwvcmVjb3JkPjwvQ2l0ZT48L0VuZE5vdGU+AG==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GYXJkb3VseTwvQXV0aG9yPjxZZWFyPjIwMjA8L1llYXI+
PFJlY051bT4xMTQ8L1JlY051bT48RGlzcGxheVRleHQ+PHN0eWxlIGZhY2U9InN1cGVyc2NyaXB0
Ij40MCw0MTwvc3R5bGU+PC9EaXNwbGF5VGV4dD48cmVjb3JkPjxyZWMtbnVtYmVyPjExNDwvcmVj
LW51bWJlcj48Zm9yZWlnbi1rZXlzPjxrZXkgYXBwPSJFTiIgZGItaWQ9InZkZGYyZTllcXZkdHJ5
ZXdmd3R4djVhcnR2MnN3eHBwMHY5ciIgdGltZXN0YW1wPSIxNzI1NDc4Njg4Ij4xMTQ8L2tleT48
L2ZvcmVpZ24ta2V5cz48cmVmLXR5cGUgbmFtZT0iSm91cm5hbCBBcnRpY2xlIj4xNzwvcmVmLXR5
cGU+PGNvbnRyaWJ1dG9ycz48YXV0aG9ycz48YXV0aG9yPkZhcmRvdWx5LCBKLjwvYXV0aG9yPjxh
dXRob3I+TWFnc29uLCBOLiBSLjwvYXV0aG9yPjxhdXRob3I+UmFwZWUsIFIuIE0uPC9hdXRob3I+
PGF1dGhvcj5Kb2huY28sIEMuIEouPC9hdXRob3I+PGF1dGhvcj5PYXIsIEUuIEwuPC9hdXRob3I+
PC9hdXRob3JzPjwvY29udHJpYnV0b3JzPjxhdXRoLWFkZHJlc3M+RGVwYXJ0bWVudCBvZiBQc3lj
aG9sb2d5LCBDZW50cmUgZm9yIEVtb3Rpb25hbCBIZWFsdGgsIE1hY3F1YXJpZSBVbml2ZXJzaXR5
LCBTeWRuZXksIE5ldyBTb3V0aCBXYWxlcywgQXVzdHJhbGlhLjwvYXV0aC1hZGRyZXNzPjx0aXRs
ZXM+PHRpdGxlPlRoZSB1c2Ugb2Ygc29jaWFsIG1lZGlhIGJ5IEF1c3RyYWxpYW4gcHJlYWRvbGVz
Y2VudHMgYW5kIGl0cyBsaW5rcyB3aXRoIG1lbnRhbCBoZWFsdGg8L3RpdGxlPjxzZWNvbmRhcnkt
dGl0bGU+SiBDbGluIFBzeWNob2w8L3NlY29uZGFyeS10aXRsZT48L3RpdGxlcz48cGFnZXM+MTMw
NC0xMzI2PC9wYWdlcz48dm9sdW1lPjc2PC92b2x1bWU+PG51bWJlcj43PC9udW1iZXI+PGVkaXRp
b24+MjAyMDAxMzE8L2VkaXRpb24+PGtleXdvcmRzPjxrZXl3b3JkPkFkb2xlc2NlbnQ8L2tleXdv
cmQ+PGtleXdvcmQ+QWRvbGVzY2VudCBCZWhhdmlvci8qcHN5Y2hvbG9neTwva2V5d29yZD48a2V5
d29yZD5BdXN0cmFsaWE8L2tleXdvcmQ+PGtleXdvcmQ+Qm9keSBJbWFnZS8qcHN5Y2hvbG9neTwv
a2V5d29yZD48a2V5d29yZD5DaGlsZDwva2V5d29yZD48a2V5d29yZD5DaGlsZCBCZWhhdmlvci8q
cHN5Y2hvbG9neTwva2V5d29yZD48a2V5d29yZD5EZXByZXNzaW9uLypwc3ljaG9sb2d5PC9rZXl3
b3JkPjxrZXl3b3JkPkZlbWFsZTwva2V5d29yZD48a2V5d29yZD5IdW1hbnM8L2tleXdvcmQ+PGtl
eXdvcmQ+TWFsZTwva2V5d29yZD48a2V5d29yZD4qTWVudGFsIEhlYWx0aDwva2V5d29yZD48a2V5
d29yZD4qU29jaWFsIENvbXBhcmlzb248L2tleXdvcmQ+PGtleXdvcmQ+KlNvY2lhbCBNZWRpYTwv
a2V5d29yZD48a2V5d29yZD5ib2R5IGltYWdlPC9rZXl3b3JkPjxrZXl3b3JkPm1lbnRhbCBoZWFs
dGg8L2tleXdvcmQ+PGtleXdvcmQ+cHJlYWRvbGVzY2VudDwva2V5d29yZD48a2V5d29yZD5zb2Np
YWwgY29tcGFyaXNvbjwva2V5d29yZD48a2V5d29yZD5zb2NpYWwgbWVkaWE8L2tleXdvcmQ+PC9r
ZXl3b3Jkcz48ZGF0ZXM+PHllYXI+MjAyMDwveWVhcj48cHViLWRhdGVzPjxkYXRlPkp1bDwvZGF0
ZT48L3B1Yi1kYXRlcz48L2RhdGVzPjxpc2JuPjAwMjEtOTc2MjwvaXNibj48YWNjZXNzaW9uLW51
bT4zMjAwMzkwMTwvYWNjZXNzaW9uLW51bT48dXJscz48L3VybHM+PGVsZWN0cm9uaWMtcmVzb3Vy
Y2UtbnVtPjEwLjEwMDIvamNscC4yMjkzNjwvZWxlY3Ryb25pYy1yZXNvdXJjZS1udW0+PHJlbW90
ZS1kYXRhYmFzZS1wcm92aWRlcj5OTE08L3JlbW90ZS1kYXRhYmFzZS1wcm92aWRlcj48bGFuZ3Vh
Z2U+ZW5nPC9sYW5ndWFnZT48L3JlY29yZD48L0NpdGU+PENpdGU+PEF1dGhvcj5NY0xlYW48L0F1
dGhvcj48WWVhcj4yMDE1PC9ZZWFyPjxSZWNOdW0+MjM8L1JlY051bT48cmVjb3JkPjxyZWMtbnVt
YmVyPjIzPC9yZWMtbnVtYmVyPjxmb3JlaWduLWtleXM+PGtleSBhcHA9IkVOIiBkYi1pZD0idmRk
ZjJlOWVxdmR0cnlld2Z3dHh2NWFydHYyc3d4cHAwdjlyIiB0aW1lc3RhbXA9IjE3MjI4ODU0Mjki
PjIzPC9rZXk+PC9mb3JlaWduLWtleXM+PHJlZi10eXBlIG5hbWU9IkpvdXJuYWwgQXJ0aWNsZSI+
MTc8L3JlZi10eXBlPjxjb250cmlidXRvcnM+PGF1dGhvcnM+PGF1dGhvcj5NY0xlYW4sIFMuIEEu
PC9hdXRob3I+PGF1dGhvcj5QYXh0b24sIFMuIEouPC9hdXRob3I+PGF1dGhvcj5XZXJ0aGVpbSwg
RS4gSC48L2F1dGhvcj48YXV0aG9yPk1hc3RlcnMsIEouPC9hdXRob3I+PC9hdXRob3JzPjwvY29u
dHJpYnV0b3JzPjxhdXRoLWFkZHJlc3M+U2Nob29sIG9mIFBzeWNob2xvZ3kgYW5kIFB1YmxpYyBI
ZWFsdGgsIExhIFRyb2JlIFVuaXZlcnNpdHksIE1lbGJvdXJuZSwgQXVzdHJhbGlhLiYjeEQ7U2No
b29sIG9mIEVkdWNhdGlvbiwgTGEgVHJvYmUgVW5pdmVyc2l0eSwgTWVsYm91cm5lLCBBdXN0cmFs
aWEuPC9hdXRoLWFkZHJlc3M+PHRpdGxlcz48dGl0bGU+UGhvdG9zaG9wcGluZyB0aGUgc2VsZmll
OiBTZWxmIHBob3RvIGVkaXRpbmcgYW5kIHBob3RvIGludmVzdG1lbnQgYXJlIGFzc29jaWF0ZWQg
d2l0aCBib2R5IGRpc3NhdGlzZmFjdGlvbiBpbiBhZG9sZXNjZW50IGdpcmxzPC90aXRsZT48c2Vj
b25kYXJ5LXRpdGxlPkludCBKIEVhdCBEaXNvcmQ8L3NlY29uZGFyeS10aXRsZT48L3RpdGxlcz48
cGFnZXM+MTEzMi00MDwvcGFnZXM+PHZvbHVtZT40ODwvdm9sdW1lPjxudW1iZXI+ODwvbnVtYmVy
PjxlZGl0aW9uPjIwMTUwODI3PC9lZGl0aW9uPjxrZXl3b3Jkcz48a2V5d29yZD5BZG9sZXNjZW50
PC9rZXl3b3JkPjxrZXl3b3JkPkJvZHkgSW1hZ2UvKnBzeWNob2xvZ3k8L2tleXdvcmQ+PGtleXdv
cmQ+Qm9keSBXZWlnaHQ8L2tleXdvcmQ+PGtleXdvcmQ+Q2hpbGQ8L2tleXdvcmQ+PGtleXdvcmQ+
Q3Jvc3MtU2VjdGlvbmFsIFN0dWRpZXM8L2tleXdvcmQ+PGtleXdvcmQ+RGlldC9wc3ljaG9sb2d5
PC9rZXl3b3JkPjxrZXl3b3JkPkVhdGluZy9wc3ljaG9sb2d5PC9rZXl3b3JkPjxrZXl3b3JkPkZl
ZWRpbmcgYW5kIEVhdGluZyBEaXNvcmRlcnMvcHN5Y2hvbG9neTwva2V5d29yZD48a2V5d29yZD5G
ZW1hbGU8L2tleXdvcmQ+PGtleXdvcmQ+SHVtYW5zPC9rZXl3b3JkPjxrZXl3b3JkPkltYWdlIEVu
aGFuY2VtZW50LyptZXRob2RzPC9rZXl3b3JkPjxrZXl3b3JkPlBob3RvZ3JhcGh5LyptZXRob2Rz
PC9rZXl3b3JkPjxrZXl3b3JkPipTZWxmIERpc2Nsb3N1cmU8L2tleXdvcmQ+PGtleXdvcmQ+KlNv
Y2lhbCBNZWRpYTwva2V5d29yZD48a2V5d29yZD5TdXJ2ZXlzIGFuZCBRdWVzdGlvbm5haXJlczwv
a2V5d29yZD48a2V5d29yZD5hZG9sZXNjZW50IGdpcmxzPC9rZXl3b3JkPjxrZXl3b3JkPmJvZHkg
ZGlzc2F0aXNmYWN0aW9uPC9rZXl3b3JkPjxrZXl3b3JkPmRpZXRhcnkgcmVzdHJhaW50PC9rZXl3
b3JkPjxrZXl3b3JkPm92ZXJ2YWx1YXRpb24gb2Ygc2hhcGUgYW5kIHdlaWdodDwva2V5d29yZD48
a2V5d29yZD5zZWxmLXBob3Rvczwva2V5d29yZD48a2V5d29yZD5zb2NpYWwgbWVkaWE8L2tleXdv
cmQ+PC9rZXl3b3Jkcz48ZGF0ZXM+PHllYXI+MjAxNTwveWVhcj48cHViLWRhdGVzPjxkYXRlPkRl
YzwvZGF0ZT48L3B1Yi1kYXRlcz48L2RhdGVzPjxpc2JuPjAyNzYtMzQ3ODwvaXNibj48YWNjZXNz
aW9uLW51bT4yNjMxMTIwNTwvYWNjZXNzaW9uLW51bT48dXJscz48L3VybHM+PGVsZWN0cm9uaWMt
cmVzb3VyY2UtbnVtPjEwLjEwMDIvZWF0LjIyNDQ5PC9lbGVjdHJvbmljLXJlc291cmNlLW51bT48
cmVtb3RlLWRhdGFiYXNlLXByb3ZpZGVyPk5MTTwvcmVtb3RlLWRhdGFiYXNlLXByb3ZpZGVyPjxs
YW5ndWFnZT5lbmc8L2xhbmd1YWdlPjwvcmVjb3JkPjwvQ2l0ZT48L0VuZE5vdGU+AG==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40,41</w:t>
            </w:r>
            <w:r w:rsidRPr="0018643F">
              <w:rPr>
                <w:rFonts w:ascii="Times New Roman" w:hAnsi="Times New Roman" w:cs="Times New Roman"/>
              </w:rPr>
              <w:fldChar w:fldCharType="end"/>
            </w:r>
          </w:p>
        </w:tc>
      </w:tr>
      <w:tr w:rsidR="002E3059" w:rsidRPr="0018643F" w14:paraId="237BD3BB" w14:textId="77777777" w:rsidTr="00230E8C">
        <w:trPr>
          <w:trHeight w:val="300"/>
        </w:trPr>
        <w:tc>
          <w:tcPr>
            <w:tcW w:w="3300" w:type="dxa"/>
          </w:tcPr>
          <w:p w14:paraId="77FF6119" w14:textId="720CBD4B" w:rsidR="002E3059" w:rsidRPr="0018643F" w:rsidRDefault="002E3059" w:rsidP="00230E8C">
            <w:pPr>
              <w:rPr>
                <w:rFonts w:ascii="Times New Roman" w:hAnsi="Times New Roman" w:cs="Times New Roman"/>
              </w:rPr>
            </w:pPr>
            <w:r w:rsidRPr="0018643F">
              <w:rPr>
                <w:rFonts w:ascii="Times New Roman" w:hAnsi="Times New Roman" w:cs="Times New Roman"/>
              </w:rPr>
              <w:t>Social Media Use Integration Scale</w:t>
            </w:r>
            <w:r w:rsidRPr="0018643F">
              <w:rPr>
                <w:rFonts w:ascii="Times New Roman" w:hAnsi="Times New Roman" w:cs="Times New Roman"/>
              </w:rPr>
              <w:fldChar w:fldCharType="begin">
                <w:fldData xml:space="preserve">PEVuZE5vdGU+PENpdGU+PEF1dGhvcj5KZW5raW5zLUd1YXJuaWVyaTwvQXV0aG9yPjxZZWFyPjIw
MTM8L1llYXI+PFJlY051bT4xMTQ8L1JlY051bT48RGlzcGxheVRleHQ+PHN0eWxlIGZhY2U9InN1
cGVyc2NyaXB0Ij4xMDc8L3N0eWxlPjwvRGlzcGxheVRleHQ+PHJlY29yZD48cmVjLW51bWJlcj4x
MTQ8L3JlYy1udW1iZXI+PGZvcmVpZ24ta2V5cz48a2V5IGFwcD0iRU4iIGRiLWlkPSJyeDlhczIw
MDdkdmRyMWUyZWU4dmRmcnpwMDVzcDJkMHR2YXgiIHRpbWVzdGFtcD0iMTcyNTk4MDUwMSI+MTE0
PC9rZXk+PC9mb3JlaWduLWtleXM+PHJlZi10eXBlIG5hbWU9IkpvdXJuYWwgQXJ0aWNsZSI+MTc8
L3JlZi10eXBlPjxjb250cmlidXRvcnM+PGF1dGhvcnM+PGF1dGhvcj5KZW5raW5zLUd1YXJuaWVy
aSwgTWljaGFlbCBBLjwvYXV0aG9yPjxhdXRob3I+V3JpZ2h0LCBTdGVwaGVuIEwuPC9hdXRob3I+
PGF1dGhvcj5Kb2huc29uLCBCcmlhbjwvYXV0aG9yPjwvYXV0aG9ycz48L2NvbnRyaWJ1dG9ycz48
YXV0aC1hZGRyZXNzPkplbmtpbnMtR3Vhcm5pZXJpLCBNaWNoYWVsIEEuLCBEZXBhcnRtZW50IG9m
IENvdW5zZWxpbmcgUHN5Y2hvbG9neSwgVW5pdmVyc2l0eSBvZiBOb3J0aGVybiBDb2xvcmFkbywg
NTAxIDIwdGggU3RyZWV0LCBNY0tlZSBIYWxsIDI0OCwgQ2FtcHVzIEJveCAxMzEsIEdyZWVsZXks
IENPLCBVUywgODA2Mzk8L2F1dGgtYWRkcmVzcz48dGl0bGVzPjx0aXRsZT5EZXZlbG9wbWVudCBh
bmQgdmFsaWRhdGlvbiBvZiBhIHNvY2lhbCBtZWRpYSB1c2UgaW50ZWdyYXRpb24gc2NhbGU8L3Rp
dGxlPjxzZWNvbmRhcnktdGl0bGU+UHN5Y2hvbG9neSBvZiBQb3B1bGFyIE1lZGlhIEN1bHR1cmU8
L3NlY29uZGFyeS10aXRsZT48L3RpdGxlcz48cGVyaW9kaWNhbD48ZnVsbC10aXRsZT5Qc3ljaG9s
b2d5IG9mIFBvcHVsYXIgTWVkaWEgQ3VsdHVyZTwvZnVsbC10aXRsZT48L3BlcmlvZGljYWw+PHBh
Z2VzPjM4LTUwPC9wYWdlcz48dm9sdW1lPjI8L3ZvbHVtZT48bnVtYmVyPjE8L251bWJlcj48a2V5
d29yZHM+PGtleXdvcmQ+RmFjZWJvb2s8L2tleXdvcmQ+PGtleXdvcmQ+Y29sbGVnZSBzdHVkZW50
czwva2V5d29yZD48a2V5d29yZD5tZWFzdXJlbWVudCBzY2FsZTwva2V5d29yZD48a2V5d29yZD5v
bmxpbmUgc29jaWFsIG1lZGlhPC9rZXl3b3JkPjxrZXl3b3JkPlNvY2lhbCBNZWRpYSBVc2UgSW50
ZWdyYXRpb24gU2NhbGU8L2tleXdvcmQ+PGtleXdvcmQ+dGVzdCBkZXZlbG9wbWVudDwva2V5d29y
ZD48a2V5d29yZD50ZXN0IHZhbGlkaXR5PC9rZXl3b3JkPjxrZXl3b3JkPnRlc3QgcmVsaWFiaWxp
dHk8L2tleXdvcmQ+PGtleXdvcmQ+ZGFpbHkgdXNlPC9rZXl3b3JkPjxrZXl3b3JkPnJvdXRpbmUg
dXNhZ2U8L2tleXdvcmQ+PGtleXdvcmQ+UmF0aW5nIFNjYWxlczwva2V5d29yZD48a2V5d29yZD5T
b2NpYWwgQmVoYXZpb3I8L2tleXdvcmQ+PGtleXdvcmQ+VGVzdCBDb25zdHJ1Y3Rpb248L2tleXdv
cmQ+PGtleXdvcmQ+T25saW5lIFNvY2lhbCBOZXR3b3Jrczwva2V5d29yZD48a2V5d29yZD5JbnRl
cm5ldCBVc2FnZTwva2V5d29yZD48L2tleXdvcmRzPjxkYXRlcz48eWVhcj4yMDEzPC95ZWFyPjwv
ZGF0ZXM+PHB1Ymxpc2hlcj5FZHVjYXRpb25hbCBQdWJsaXNoaW5nIEZvdW5kYXRpb248L3B1Ymxp
c2hlcj48aXNibj4yMTYwLTQxMzQmI3hEOzIxNjAtNDE0MjwvaXNibj48YWNjZXNzaW9uLW51bT4y
MDEyLTI4MDIzLTAwMTwvYWNjZXNzaW9uLW51bT48dXJscz48cmVsYXRlZC11cmxzPjx1cmw+aHR0
cHM6Ly9sb2dpbi5wcm94eS5saWIudWlvd2EuZWR1L2xvZ2luP3VybD1odHRwczovL3NlYXJjaC5l
YnNjb2hvc3QuY29tL2xvZ2luLmFzcHg/ZGlyZWN0PXRydWUmYW1wO0F1dGhUeXBlPWlwLGNvb2tp
ZSx1aWQsdXJsJmFtcDtkYj1wc3loJmFtcDtBTj0yMDEyLTI4MDIzLTAwMTwvdXJsPjwvcmVsYXRl
ZC11cmxzPjwvdXJscz48ZWxlY3Ryb25pYy1yZXNvdXJjZS1udW0+MTAuMTAzNy9hMDAzMDI3Nzwv
ZWxlY3Ryb25pYy1yZXNvdXJjZS1udW0+PHJlbW90ZS1kYXRhYmFzZS1uYW1lPkFQQSBQc3ljSW5m
bzwvcmVtb3RlLWRhdGFiYXNlLW5hbWU+PHJlbW90ZS1kYXRhYmFzZS1wcm92aWRlcj5FQlNDT2hv
c3Q8L3JlbW90ZS1kYXRhYmFzZS1wcm92aWRlcj48L3JlY29yZD48L0NpdGU+PC9FbmROb3RlPn==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KZW5raW5zLUd1YXJuaWVyaTwvQXV0aG9yPjxZZWFyPjIw
MTM8L1llYXI+PFJlY051bT4xMTQ8L1JlY051bT48RGlzcGxheVRleHQ+PHN0eWxlIGZhY2U9InN1
cGVyc2NyaXB0Ij4xMDc8L3N0eWxlPjwvRGlzcGxheVRleHQ+PHJlY29yZD48cmVjLW51bWJlcj4x
MTQ8L3JlYy1udW1iZXI+PGZvcmVpZ24ta2V5cz48a2V5IGFwcD0iRU4iIGRiLWlkPSJyeDlhczIw
MDdkdmRyMWUyZWU4dmRmcnpwMDVzcDJkMHR2YXgiIHRpbWVzdGFtcD0iMTcyNTk4MDUwMSI+MTE0
PC9rZXk+PC9mb3JlaWduLWtleXM+PHJlZi10eXBlIG5hbWU9IkpvdXJuYWwgQXJ0aWNsZSI+MTc8
L3JlZi10eXBlPjxjb250cmlidXRvcnM+PGF1dGhvcnM+PGF1dGhvcj5KZW5raW5zLUd1YXJuaWVy
aSwgTWljaGFlbCBBLjwvYXV0aG9yPjxhdXRob3I+V3JpZ2h0LCBTdGVwaGVuIEwuPC9hdXRob3I+
PGF1dGhvcj5Kb2huc29uLCBCcmlhbjwvYXV0aG9yPjwvYXV0aG9ycz48L2NvbnRyaWJ1dG9ycz48
YXV0aC1hZGRyZXNzPkplbmtpbnMtR3Vhcm5pZXJpLCBNaWNoYWVsIEEuLCBEZXBhcnRtZW50IG9m
IENvdW5zZWxpbmcgUHN5Y2hvbG9neSwgVW5pdmVyc2l0eSBvZiBOb3J0aGVybiBDb2xvcmFkbywg
NTAxIDIwdGggU3RyZWV0LCBNY0tlZSBIYWxsIDI0OCwgQ2FtcHVzIEJveCAxMzEsIEdyZWVsZXks
IENPLCBVUywgODA2Mzk8L2F1dGgtYWRkcmVzcz48dGl0bGVzPjx0aXRsZT5EZXZlbG9wbWVudCBh
bmQgdmFsaWRhdGlvbiBvZiBhIHNvY2lhbCBtZWRpYSB1c2UgaW50ZWdyYXRpb24gc2NhbGU8L3Rp
dGxlPjxzZWNvbmRhcnktdGl0bGU+UHN5Y2hvbG9neSBvZiBQb3B1bGFyIE1lZGlhIEN1bHR1cmU8
L3NlY29uZGFyeS10aXRsZT48L3RpdGxlcz48cGVyaW9kaWNhbD48ZnVsbC10aXRsZT5Qc3ljaG9s
b2d5IG9mIFBvcHVsYXIgTWVkaWEgQ3VsdHVyZTwvZnVsbC10aXRsZT48L3BlcmlvZGljYWw+PHBh
Z2VzPjM4LTUwPC9wYWdlcz48dm9sdW1lPjI8L3ZvbHVtZT48bnVtYmVyPjE8L251bWJlcj48a2V5
d29yZHM+PGtleXdvcmQ+RmFjZWJvb2s8L2tleXdvcmQ+PGtleXdvcmQ+Y29sbGVnZSBzdHVkZW50
czwva2V5d29yZD48a2V5d29yZD5tZWFzdXJlbWVudCBzY2FsZTwva2V5d29yZD48a2V5d29yZD5v
bmxpbmUgc29jaWFsIG1lZGlhPC9rZXl3b3JkPjxrZXl3b3JkPlNvY2lhbCBNZWRpYSBVc2UgSW50
ZWdyYXRpb24gU2NhbGU8L2tleXdvcmQ+PGtleXdvcmQ+dGVzdCBkZXZlbG9wbWVudDwva2V5d29y
ZD48a2V5d29yZD50ZXN0IHZhbGlkaXR5PC9rZXl3b3JkPjxrZXl3b3JkPnRlc3QgcmVsaWFiaWxp
dHk8L2tleXdvcmQ+PGtleXdvcmQ+ZGFpbHkgdXNlPC9rZXl3b3JkPjxrZXl3b3JkPnJvdXRpbmUg
dXNhZ2U8L2tleXdvcmQ+PGtleXdvcmQ+UmF0aW5nIFNjYWxlczwva2V5d29yZD48a2V5d29yZD5T
b2NpYWwgQmVoYXZpb3I8L2tleXdvcmQ+PGtleXdvcmQ+VGVzdCBDb25zdHJ1Y3Rpb248L2tleXdv
cmQ+PGtleXdvcmQ+T25saW5lIFNvY2lhbCBOZXR3b3Jrczwva2V5d29yZD48a2V5d29yZD5JbnRl
cm5ldCBVc2FnZTwva2V5d29yZD48L2tleXdvcmRzPjxkYXRlcz48eWVhcj4yMDEzPC95ZWFyPjwv
ZGF0ZXM+PHB1Ymxpc2hlcj5FZHVjYXRpb25hbCBQdWJsaXNoaW5nIEZvdW5kYXRpb248L3B1Ymxp
c2hlcj48aXNibj4yMTYwLTQxMzQmI3hEOzIxNjAtNDE0MjwvaXNibj48YWNjZXNzaW9uLW51bT4y
MDEyLTI4MDIzLTAwMTwvYWNjZXNzaW9uLW51bT48dXJscz48cmVsYXRlZC11cmxzPjx1cmw+aHR0
cHM6Ly9sb2dpbi5wcm94eS5saWIudWlvd2EuZWR1L2xvZ2luP3VybD1odHRwczovL3NlYXJjaC5l
YnNjb2hvc3QuY29tL2xvZ2luLmFzcHg/ZGlyZWN0PXRydWUmYW1wO0F1dGhUeXBlPWlwLGNvb2tp
ZSx1aWQsdXJsJmFtcDtkYj1wc3loJmFtcDtBTj0yMDEyLTI4MDIzLTAwMTwvdXJsPjwvcmVsYXRl
ZC11cmxzPjwvdXJscz48ZWxlY3Ryb25pYy1yZXNvdXJjZS1udW0+MTAuMTAzNy9hMDAzMDI3Nzwv
ZWxlY3Ryb25pYy1yZXNvdXJjZS1udW0+PHJlbW90ZS1kYXRhYmFzZS1uYW1lPkFQQSBQc3ljSW5m
bzwvcmVtb3RlLWRhdGFiYXNlLW5hbWU+PHJlbW90ZS1kYXRhYmFzZS1wcm92aWRlcj5FQlNDT2hv
c3Q8L3JlbW90ZS1kYXRhYmFzZS1wcm92aWRlcj48L3JlY29yZD48L0NpdGU+PC9FbmROb3RlPn==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107</w:t>
            </w:r>
            <w:r w:rsidRPr="0018643F">
              <w:rPr>
                <w:rFonts w:ascii="Times New Roman" w:hAnsi="Times New Roman" w:cs="Times New Roman"/>
              </w:rPr>
              <w:fldChar w:fldCharType="end"/>
            </w:r>
          </w:p>
        </w:tc>
        <w:tc>
          <w:tcPr>
            <w:tcW w:w="6697" w:type="dxa"/>
          </w:tcPr>
          <w:p w14:paraId="1B3CFD1C" w14:textId="77777777" w:rsidR="002E3059" w:rsidRPr="0018643F" w:rsidRDefault="002E3059" w:rsidP="00230E8C">
            <w:pPr>
              <w:rPr>
                <w:rFonts w:ascii="Times New Roman" w:hAnsi="Times New Roman" w:cs="Times New Roman"/>
              </w:rPr>
            </w:pPr>
            <w:r w:rsidRPr="0018643F">
              <w:rPr>
                <w:rFonts w:ascii="Times New Roman" w:hAnsi="Times New Roman" w:cs="Times New Roman"/>
              </w:rPr>
              <w:t>10-item scale of online social media use that measures the integration of the social behavior and daily routines of users, along with the importance of and emotional connection to this use.</w:t>
            </w:r>
          </w:p>
        </w:tc>
        <w:tc>
          <w:tcPr>
            <w:tcW w:w="2953" w:type="dxa"/>
          </w:tcPr>
          <w:p w14:paraId="0DC6ECEC" w14:textId="279D0C85" w:rsidR="002E3059" w:rsidRPr="0018643F" w:rsidRDefault="002E3059" w:rsidP="00230E8C">
            <w:pPr>
              <w:rPr>
                <w:rFonts w:ascii="Times New Roman" w:hAnsi="Times New Roman" w:cs="Times New Roman"/>
              </w:rPr>
            </w:pPr>
            <w:r w:rsidRPr="0018643F">
              <w:rPr>
                <w:rFonts w:ascii="Times New Roman" w:hAnsi="Times New Roman" w:cs="Times New Roman"/>
              </w:rPr>
              <w:fldChar w:fldCharType="begin">
                <w:fldData xml:space="preserve">PEVuZE5vdGU+PENpdGU+PEF1dGhvcj5Xb29kczwvQXV0aG9yPjxZZWFyPjIwMTY8L1llYXI+PFJl
Y051bT4zNDM8L1JlY051bT48RGlzcGxheVRleHQ+PHN0eWxlIGZhY2U9InN1cGVyc2NyaXB0Ij4x
MDg8L3N0eWxlPjwvRGlzcGxheVRleHQ+PHJlY29yZD48cmVjLW51bWJlcj4zNDM8L3JlYy1udW1i
ZXI+PGZvcmVpZ24ta2V5cz48a2V5IGFwcD0iRU4iIGRiLWlkPSI5cmZ0cjB2eHl2ZHh6eGV3dGF0
NXRwc3l2cDVhYWVkeGZkNTUiIHRpbWVzdGFtcD0iMTcwODg5NzIxNiI+MzQzPC9rZXk+PC9mb3Jl
aWduLWtleXM+PHJlZi10eXBlIG5hbWU9IkpvdXJuYWwgQXJ0aWNsZSI+MTc8L3JlZi10eXBlPjxj
b250cmlidXRvcnM+PGF1dGhvcnM+PGF1dGhvcj5Xb29kcywgSC4gQy48L2F1dGhvcj48YXV0aG9y
PlNjb3R0LCBILjwvYXV0aG9yPjwvYXV0aG9ycz48L2NvbnRyaWJ1dG9ycz48YXV0aC1hZGRyZXNz
PlVuaXZlcnNpdHkgb2YgR2xhc2dvdywgU2Nob29sIG9mIFBzeWNob2xvZ3ksIDU4IEhpbGxoZWFk
IFN0cmVldCwgR2xhc2dvdyBHMTIgOFFCLCBVbml0ZWQgS2luZ2RvbS4gRWxlY3Ryb25pYyBhZGRy
ZXNzOiBIZWF0aGVyLldvb2RzQEdsYXNnb3cuYWMudWsuJiN4RDtVbml2ZXJzaXR5IG9mIEdsYXNn
b3csIFNjaG9vbCBvZiBQc3ljaG9sb2d5LCA1OCBIaWxsaGVhZCBTdHJlZXQsIEdsYXNnb3cgRzEy
IDhRQiwgVW5pdGVkIEtpbmdkb20uIEVsZWN0cm9uaWMgYWRkcmVzczogMDkwNzEyMm5Ac3R1ZGVu
dC5nbGEuYWMudWsuPC9hdXRoLWFkZHJlc3M+PHRpdGxlcz48dGl0bGU+I1NsZWVweXRlZW5zOiBT
b2NpYWwgbWVkaWEgdXNlIGluIGFkb2xlc2NlbmNlIGlzIGFzc29jaWF0ZWQgd2l0aCBwb29yIHNs
ZWVwIHF1YWxpdHksIGFueGlldHksIGRlcHJlc3Npb24gYW5kIGxvdyBzZWxmLWVzdGVlbTwvdGl0
bGU+PHNlY29uZGFyeS10aXRsZT5KIEFkb2xlc2M8L3NlY29uZGFyeS10aXRsZT48L3RpdGxlcz48
cGVyaW9kaWNhbD48ZnVsbC10aXRsZT5KIEFkb2xlc2M8L2Z1bGwtdGl0bGU+PC9wZXJpb2RpY2Fs
PjxwYWdlcz40MS05PC9wYWdlcz48dm9sdW1lPjUxPC92b2x1bWU+PGVkaXRpb24+MjAxNi8wNi8x
NDwvZWRpdGlvbj48a2V5d29yZHM+PGtleXdvcmQ+QWRvbGVzY2VudDwva2V5d29yZD48a2V5d29y
ZD4qQWRvbGVzY2VudCBCZWhhdmlvcjwva2V5d29yZD48a2V5d29yZD5BbnhpZXR5IERpc29yZGVy
cy9lcGlkZW1pb2xvZ3kvKmV0aW9sb2d5L3BzeWNob2xvZ3k8L2tleXdvcmQ+PGtleXdvcmQ+Q2hp
bGQ8L2tleXdvcmQ+PGtleXdvcmQ+RGVwcmVzc2l2ZSBEaXNvcmRlci9lcGlkZW1pb2xvZ3kvKmV0
aW9sb2d5PC9rZXl3b3JkPjxrZXl3b3JkPkVtb3Rpb25zPC9rZXl3b3JkPjxrZXl3b3JkPkZlbWFs
ZTwva2V5d29yZD48a2V5d29yZD5IdW1hbnM8L2tleXdvcmQ+PGtleXdvcmQ+TWFsZTwva2V5d29y
ZD48a2V5d29yZD5TY290bGFuZDwva2V5d29yZD48a2V5d29yZD4qU2VsZiBDb25jZXB0PC9rZXl3
b3JkPjxrZXl3b3JkPlNsZWVwPC9rZXl3b3JkPjxrZXl3b3JkPlNsZWVwIEluaXRpYXRpb24gYW5k
IE1haW50ZW5hbmNlIERpc29yZGVycy9lcGlkZW1pb2xvZ3kvKmV0aW9sb2d5PC9rZXl3b3JkPjxr
ZXl3b3JkPlNvY2lhbCBNZWRpYS8qc3RhdGlzdGljcyAmYW1wOyBudW1lcmljYWwgZGF0YTwva2V5
d29yZD48a2V5d29yZD5BZG9sZXNjZW5jZTwva2V5d29yZD48a2V5d29yZD5BbnhpZXR5PC9rZXl3
b3JkPjxrZXl3b3JkPkRlcHJlc3Npb248L2tleXdvcmQ+PGtleXdvcmQ+U2VsZi1lc3RlZW08L2tl
eXdvcmQ+PGtleXdvcmQ+U29jaWFsIG1lZGlhPC9rZXl3b3JkPjwva2V5d29yZHM+PGRhdGVzPjx5
ZWFyPjIwMTY8L3llYXI+PHB1Yi1kYXRlcz48ZGF0ZT5BdWc8L2RhdGU+PC9wdWItZGF0ZXM+PC9k
YXRlcz48aXNibj4wMTQwLTE5NzE8L2lzYm4+PGFjY2Vzc2lvbi1udW0+MjcyOTQzMjQ8L2FjY2Vz
c2lvbi1udW0+PHVybHM+PC91cmxzPjxlbGVjdHJvbmljLXJlc291cmNlLW51bT4xMC4xMDE2L2ou
YWRvbGVzY2VuY2UuMjAxNi4wNS4wMDg8L2VsZWN0cm9uaWMtcmVzb3VyY2UtbnVtPjxyZW1vdGUt
ZGF0YWJhc2UtcHJvdmlkZXI+TkxNPC9yZW1vdGUtZGF0YWJhc2UtcHJvdmlkZXI+PGxhbmd1YWdl
PmVuZzwvbGFuZ3VhZ2U+PC9yZWNvcmQ+PC9DaXRlPjwvRW5kTm90ZT5=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Xb29kczwvQXV0aG9yPjxZZWFyPjIwMTY8L1llYXI+PFJl
Y051bT4zNDM8L1JlY051bT48RGlzcGxheVRleHQ+PHN0eWxlIGZhY2U9InN1cGVyc2NyaXB0Ij4x
MDg8L3N0eWxlPjwvRGlzcGxheVRleHQ+PHJlY29yZD48cmVjLW51bWJlcj4zNDM8L3JlYy1udW1i
ZXI+PGZvcmVpZ24ta2V5cz48a2V5IGFwcD0iRU4iIGRiLWlkPSI5cmZ0cjB2eHl2ZHh6eGV3dGF0
NXRwc3l2cDVhYWVkeGZkNTUiIHRpbWVzdGFtcD0iMTcwODg5NzIxNiI+MzQzPC9rZXk+PC9mb3Jl
aWduLWtleXM+PHJlZi10eXBlIG5hbWU9IkpvdXJuYWwgQXJ0aWNsZSI+MTc8L3JlZi10eXBlPjxj
b250cmlidXRvcnM+PGF1dGhvcnM+PGF1dGhvcj5Xb29kcywgSC4gQy48L2F1dGhvcj48YXV0aG9y
PlNjb3R0LCBILjwvYXV0aG9yPjwvYXV0aG9ycz48L2NvbnRyaWJ1dG9ycz48YXV0aC1hZGRyZXNz
PlVuaXZlcnNpdHkgb2YgR2xhc2dvdywgU2Nob29sIG9mIFBzeWNob2xvZ3ksIDU4IEhpbGxoZWFk
IFN0cmVldCwgR2xhc2dvdyBHMTIgOFFCLCBVbml0ZWQgS2luZ2RvbS4gRWxlY3Ryb25pYyBhZGRy
ZXNzOiBIZWF0aGVyLldvb2RzQEdsYXNnb3cuYWMudWsuJiN4RDtVbml2ZXJzaXR5IG9mIEdsYXNn
b3csIFNjaG9vbCBvZiBQc3ljaG9sb2d5LCA1OCBIaWxsaGVhZCBTdHJlZXQsIEdsYXNnb3cgRzEy
IDhRQiwgVW5pdGVkIEtpbmdkb20uIEVsZWN0cm9uaWMgYWRkcmVzczogMDkwNzEyMm5Ac3R1ZGVu
dC5nbGEuYWMudWsuPC9hdXRoLWFkZHJlc3M+PHRpdGxlcz48dGl0bGU+I1NsZWVweXRlZW5zOiBT
b2NpYWwgbWVkaWEgdXNlIGluIGFkb2xlc2NlbmNlIGlzIGFzc29jaWF0ZWQgd2l0aCBwb29yIHNs
ZWVwIHF1YWxpdHksIGFueGlldHksIGRlcHJlc3Npb24gYW5kIGxvdyBzZWxmLWVzdGVlbTwvdGl0
bGU+PHNlY29uZGFyeS10aXRsZT5KIEFkb2xlc2M8L3NlY29uZGFyeS10aXRsZT48L3RpdGxlcz48
cGVyaW9kaWNhbD48ZnVsbC10aXRsZT5KIEFkb2xlc2M8L2Z1bGwtdGl0bGU+PC9wZXJpb2RpY2Fs
PjxwYWdlcz40MS05PC9wYWdlcz48dm9sdW1lPjUxPC92b2x1bWU+PGVkaXRpb24+MjAxNi8wNi8x
NDwvZWRpdGlvbj48a2V5d29yZHM+PGtleXdvcmQ+QWRvbGVzY2VudDwva2V5d29yZD48a2V5d29y
ZD4qQWRvbGVzY2VudCBCZWhhdmlvcjwva2V5d29yZD48a2V5d29yZD5BbnhpZXR5IERpc29yZGVy
cy9lcGlkZW1pb2xvZ3kvKmV0aW9sb2d5L3BzeWNob2xvZ3k8L2tleXdvcmQ+PGtleXdvcmQ+Q2hp
bGQ8L2tleXdvcmQ+PGtleXdvcmQ+RGVwcmVzc2l2ZSBEaXNvcmRlci9lcGlkZW1pb2xvZ3kvKmV0
aW9sb2d5PC9rZXl3b3JkPjxrZXl3b3JkPkVtb3Rpb25zPC9rZXl3b3JkPjxrZXl3b3JkPkZlbWFs
ZTwva2V5d29yZD48a2V5d29yZD5IdW1hbnM8L2tleXdvcmQ+PGtleXdvcmQ+TWFsZTwva2V5d29y
ZD48a2V5d29yZD5TY290bGFuZDwva2V5d29yZD48a2V5d29yZD4qU2VsZiBDb25jZXB0PC9rZXl3
b3JkPjxrZXl3b3JkPlNsZWVwPC9rZXl3b3JkPjxrZXl3b3JkPlNsZWVwIEluaXRpYXRpb24gYW5k
IE1haW50ZW5hbmNlIERpc29yZGVycy9lcGlkZW1pb2xvZ3kvKmV0aW9sb2d5PC9rZXl3b3JkPjxr
ZXl3b3JkPlNvY2lhbCBNZWRpYS8qc3RhdGlzdGljcyAmYW1wOyBudW1lcmljYWwgZGF0YTwva2V5
d29yZD48a2V5d29yZD5BZG9sZXNjZW5jZTwva2V5d29yZD48a2V5d29yZD5BbnhpZXR5PC9rZXl3
b3JkPjxrZXl3b3JkPkRlcHJlc3Npb248L2tleXdvcmQ+PGtleXdvcmQ+U2VsZi1lc3RlZW08L2tl
eXdvcmQ+PGtleXdvcmQ+U29jaWFsIG1lZGlhPC9rZXl3b3JkPjwva2V5d29yZHM+PGRhdGVzPjx5
ZWFyPjIwMTY8L3llYXI+PHB1Yi1kYXRlcz48ZGF0ZT5BdWc8L2RhdGU+PC9wdWItZGF0ZXM+PC9k
YXRlcz48aXNibj4wMTQwLTE5NzE8L2lzYm4+PGFjY2Vzc2lvbi1udW0+MjcyOTQzMjQ8L2FjY2Vz
c2lvbi1udW0+PHVybHM+PC91cmxzPjxlbGVjdHJvbmljLXJlc291cmNlLW51bT4xMC4xMDE2L2ou
YWRvbGVzY2VuY2UuMjAxNi4wNS4wMDg8L2VsZWN0cm9uaWMtcmVzb3VyY2UtbnVtPjxyZW1vdGUt
ZGF0YWJhc2UtcHJvdmlkZXI+TkxNPC9yZW1vdGUtZGF0YWJhc2UtcHJvdmlkZXI+PGxhbmd1YWdl
PmVuZzwvbGFuZ3VhZ2U+PC9yZWNvcmQ+PC9DaXRlPjwvRW5kTm90ZT5=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108</w:t>
            </w:r>
            <w:r w:rsidRPr="0018643F">
              <w:rPr>
                <w:rFonts w:ascii="Times New Roman" w:hAnsi="Times New Roman" w:cs="Times New Roman"/>
              </w:rPr>
              <w:fldChar w:fldCharType="end"/>
            </w:r>
          </w:p>
        </w:tc>
      </w:tr>
      <w:tr w:rsidR="002E3059" w:rsidRPr="0018643F" w14:paraId="7A60C2E2" w14:textId="77777777" w:rsidTr="00230E8C">
        <w:trPr>
          <w:trHeight w:val="300"/>
        </w:trPr>
        <w:tc>
          <w:tcPr>
            <w:tcW w:w="3300" w:type="dxa"/>
          </w:tcPr>
          <w:p w14:paraId="60767709" w14:textId="77777777" w:rsidR="002E3059" w:rsidRPr="0018643F" w:rsidRDefault="002E3059" w:rsidP="00230E8C">
            <w:pPr>
              <w:rPr>
                <w:rFonts w:ascii="Times New Roman" w:hAnsi="Times New Roman" w:cs="Times New Roman"/>
              </w:rPr>
            </w:pPr>
            <w:r w:rsidRPr="0018643F">
              <w:rPr>
                <w:rFonts w:ascii="Times New Roman" w:hAnsi="Times New Roman" w:cs="Times New Roman"/>
              </w:rPr>
              <w:t>Non-validated measures of self-presentation on SM</w:t>
            </w:r>
          </w:p>
        </w:tc>
        <w:tc>
          <w:tcPr>
            <w:tcW w:w="6697" w:type="dxa"/>
          </w:tcPr>
          <w:p w14:paraId="3BC186C3" w14:textId="77777777" w:rsidR="002E3059" w:rsidRPr="0018643F" w:rsidRDefault="002E3059" w:rsidP="00230E8C">
            <w:pPr>
              <w:rPr>
                <w:rFonts w:ascii="Times New Roman" w:hAnsi="Times New Roman" w:cs="Times New Roman"/>
              </w:rPr>
            </w:pPr>
            <w:r w:rsidRPr="0018643F">
              <w:rPr>
                <w:rFonts w:ascii="Times New Roman" w:hAnsi="Times New Roman" w:cs="Times New Roman"/>
              </w:rPr>
              <w:t>Questions designed to measure the extent to which participants selectively show aspects of themselves on SM</w:t>
            </w:r>
          </w:p>
        </w:tc>
        <w:tc>
          <w:tcPr>
            <w:tcW w:w="2953" w:type="dxa"/>
          </w:tcPr>
          <w:p w14:paraId="0A5BAF4D" w14:textId="45310937" w:rsidR="002E3059" w:rsidRPr="0018643F" w:rsidRDefault="002E3059" w:rsidP="00230E8C">
            <w:pPr>
              <w:rPr>
                <w:rFonts w:ascii="Times New Roman" w:hAnsi="Times New Roman" w:cs="Times New Roman"/>
              </w:rPr>
            </w:pPr>
            <w:r w:rsidRPr="0018643F">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Metzler&lt;/Author&gt;&lt;Year&gt;2017&lt;/Year&gt;&lt;RecNum&gt;25&lt;/RecNum&gt;&lt;DisplayText&gt;&lt;style face="superscript"&gt;87&lt;/style&gt;&lt;/DisplayText&gt;&lt;record&gt;&lt;rec-number&gt;25&lt;/rec-number&gt;&lt;foreign-keys&gt;&lt;key app="EN" db-id="vddf2e9eqvdtryewfwtxv5artv2swxpp0v9r" timestamp="1722885471"&gt;25&lt;/key&gt;&lt;/foreign-keys&gt;&lt;ref-type name="Journal Article"&gt;17&lt;/ref-type&gt;&lt;contributors&gt;&lt;authors&gt;&lt;author&gt;Metzler, A.&lt;/author&gt;&lt;author&gt;Scheithauer, H.&lt;/author&gt;&lt;/authors&gt;&lt;/contributors&gt;&lt;auth-address&gt;Developmental Science and Applied Developmental Psychology, Freie Universität Berlin, Berlin, Germany.&lt;/auth-address&gt;&lt;titles&gt;&lt;title&gt;The Long-Term Benefits of Positive Self-Presentation via Profile Pictures, Number of Friends and the Initiation of Relationships on Facebook for Adolescents&amp;apos; Self-Esteem and the Initiation of Offline Relationships&lt;/title&gt;&lt;secondary-title&gt;Front Psychol&lt;/secondary-title&gt;&lt;/titles&gt;&lt;pages&gt;1981&lt;/pages&gt;&lt;volume&gt;8&lt;/volume&gt;&lt;edition&gt;20171115&lt;/edition&gt;&lt;keywords&gt;&lt;keyword&gt;Facebook use&lt;/keyword&gt;&lt;keyword&gt;adolescents&lt;/keyword&gt;&lt;keyword&gt;computer-mediated communication&lt;/keyword&gt;&lt;keyword&gt;initiation of relationships&lt;/keyword&gt;&lt;keyword&gt;number of friends&lt;/keyword&gt;&lt;keyword&gt;profile pictures&lt;/keyword&gt;&lt;keyword&gt;self-esteem&lt;/keyword&gt;&lt;keyword&gt;self-presentation&lt;/keyword&gt;&lt;/keywords&gt;&lt;dates&gt;&lt;year&gt;2017&lt;/year&gt;&lt;/dates&gt;&lt;isbn&gt;1664-1078 (Print)&amp;#xD;1664-1078&lt;/isbn&gt;&lt;accession-num&gt;29187827&lt;/accession-num&gt;&lt;urls&gt;&lt;/urls&gt;&lt;custom2&gt;PMC5694783&lt;/custom2&gt;&lt;electronic-resource-num&gt;10.3389/fpsyg.2017.01981&lt;/electronic-resource-num&gt;&lt;remote-database-provider&gt;NLM&lt;/remote-database-provider&gt;&lt;language&gt;eng&lt;/language&gt;&lt;/record&gt;&lt;/Cite&gt;&lt;/EndNote&gt;</w:instrText>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87</w:t>
            </w:r>
            <w:r w:rsidRPr="0018643F">
              <w:rPr>
                <w:rFonts w:ascii="Times New Roman" w:hAnsi="Times New Roman" w:cs="Times New Roman"/>
              </w:rPr>
              <w:fldChar w:fldCharType="end"/>
            </w:r>
          </w:p>
        </w:tc>
      </w:tr>
      <w:tr w:rsidR="002E3059" w:rsidRPr="0018643F" w14:paraId="4BADC58F" w14:textId="77777777" w:rsidTr="00230E8C">
        <w:trPr>
          <w:trHeight w:val="300"/>
        </w:trPr>
        <w:tc>
          <w:tcPr>
            <w:tcW w:w="3300" w:type="dxa"/>
          </w:tcPr>
          <w:p w14:paraId="6D2154DB" w14:textId="77777777" w:rsidR="002E3059" w:rsidRPr="0018643F" w:rsidRDefault="002E3059" w:rsidP="00230E8C">
            <w:pPr>
              <w:rPr>
                <w:rFonts w:ascii="Times New Roman" w:hAnsi="Times New Roman" w:cs="Times New Roman"/>
              </w:rPr>
            </w:pPr>
            <w:r w:rsidRPr="0018643F">
              <w:rPr>
                <w:rFonts w:ascii="Times New Roman" w:hAnsi="Times New Roman" w:cs="Times New Roman"/>
              </w:rPr>
              <w:t xml:space="preserve">Non-validated measures of SM feelings </w:t>
            </w:r>
          </w:p>
        </w:tc>
        <w:tc>
          <w:tcPr>
            <w:tcW w:w="6697" w:type="dxa"/>
          </w:tcPr>
          <w:p w14:paraId="32C14008" w14:textId="77777777" w:rsidR="002E3059" w:rsidRPr="0018643F" w:rsidRDefault="002E3059" w:rsidP="00230E8C">
            <w:pPr>
              <w:rPr>
                <w:rFonts w:ascii="Times New Roman" w:hAnsi="Times New Roman" w:cs="Times New Roman"/>
              </w:rPr>
            </w:pPr>
            <w:r w:rsidRPr="0018643F">
              <w:rPr>
                <w:rFonts w:ascii="Times New Roman" w:hAnsi="Times New Roman" w:cs="Times New Roman"/>
              </w:rPr>
              <w:t>Pressure to gain likes/followers</w:t>
            </w:r>
          </w:p>
        </w:tc>
        <w:tc>
          <w:tcPr>
            <w:tcW w:w="2953" w:type="dxa"/>
          </w:tcPr>
          <w:p w14:paraId="3AC25117" w14:textId="4821FA2B" w:rsidR="002E3059" w:rsidRPr="0018643F" w:rsidRDefault="002E3059" w:rsidP="00230E8C">
            <w:pPr>
              <w:rPr>
                <w:rFonts w:ascii="Times New Roman" w:hAnsi="Times New Roman" w:cs="Times New Roman"/>
              </w:rPr>
            </w:pPr>
            <w:r w:rsidRPr="0018643F">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Dumas&lt;/Author&gt;&lt;Year&gt;2023&lt;/Year&gt;&lt;RecNum&gt;64&lt;/RecNum&gt;&lt;DisplayText&gt;&lt;style face="superscript"&gt;31&lt;/style&gt;&lt;/DisplayText&gt;&lt;record&gt;&lt;rec-number&gt;64&lt;/rec-number&gt;&lt;foreign-keys&gt;&lt;key app="EN" db-id="vddf2e9eqvdtryewfwtxv5artv2swxpp0v9r" timestamp="1723830397"&gt;64&lt;/key&gt;&lt;/foreign-keys&gt;&lt;ref-type name="Journal Article"&gt;17&lt;/ref-type&gt;&lt;contributors&gt;&lt;authors&gt;&lt;author&gt;Dumas, Tara M.&lt;/author&gt;&lt;author&gt;Tremblay, Paul F.&lt;/author&gt;&lt;author&gt;Ellis, Wendy&lt;/author&gt;&lt;author&gt;Millett, Grace&lt;/author&gt;&lt;author&gt;Maxwell-Smith, Matthew A.&lt;/author&gt;&lt;/authors&gt;&lt;/contributors&gt;&lt;titles&gt;&lt;title&gt;Does pressure to gain social media attention have consequences for adolescents’ friendship closeness and mental health? A longitudinal examination of within-person cross-lagged relations&lt;/title&gt;&lt;secondary-title&gt;Computers in Human Behavior&lt;/secondary-title&gt;&lt;/titles&gt;&lt;pages&gt;107591&lt;/pages&gt;&lt;volume&gt;140&lt;/volume&gt;&lt;keywords&gt;&lt;keyword&gt;Adolescence&lt;/keyword&gt;&lt;keyword&gt;Pressure&lt;/keyword&gt;&lt;keyword&gt;Social media pressure&lt;/keyword&gt;&lt;keyword&gt;Social media use&lt;/keyword&gt;&lt;keyword&gt;Friendship closeness&lt;/keyword&gt;&lt;keyword&gt;Internalizing symptoms&lt;/keyword&gt;&lt;/keywords&gt;&lt;dates&gt;&lt;year&gt;2023&lt;/year&gt;&lt;pub-dates&gt;&lt;date&gt;2023/03/01/&lt;/date&gt;&lt;/pub-dates&gt;&lt;/dates&gt;&lt;isbn&gt;0747-5632&lt;/isbn&gt;&lt;urls&gt;&lt;related-urls&gt;&lt;url&gt;https://www.sciencedirect.com/science/article/pii/S0747563222004113&lt;/url&gt;&lt;/related-urls&gt;&lt;/urls&gt;&lt;electronic-resource-num&gt;https://doi.org/10.1016/j.chb.2022.107591&lt;/electronic-resource-num&gt;&lt;/record&gt;&lt;/Cite&gt;&lt;/EndNote&gt;</w:instrText>
            </w:r>
            <w:r w:rsidRPr="0018643F">
              <w:rPr>
                <w:rFonts w:ascii="Times New Roman" w:hAnsi="Times New Roman" w:cs="Times New Roman"/>
              </w:rPr>
              <w:fldChar w:fldCharType="separate"/>
            </w:r>
            <w:r w:rsidR="00C76B82" w:rsidRPr="00C76B82">
              <w:rPr>
                <w:rFonts w:ascii="Times New Roman" w:hAnsi="Times New Roman" w:cs="Times New Roman"/>
                <w:noProof/>
                <w:vertAlign w:val="superscript"/>
              </w:rPr>
              <w:t>31</w:t>
            </w:r>
            <w:r w:rsidRPr="0018643F">
              <w:rPr>
                <w:rFonts w:ascii="Times New Roman" w:hAnsi="Times New Roman" w:cs="Times New Roman"/>
              </w:rPr>
              <w:fldChar w:fldCharType="end"/>
            </w:r>
          </w:p>
        </w:tc>
      </w:tr>
    </w:tbl>
    <w:p w14:paraId="6480CF7F" w14:textId="77777777" w:rsidR="002E3059" w:rsidRDefault="002E3059" w:rsidP="002E3059"/>
    <w:p w14:paraId="3CA51F17" w14:textId="77777777" w:rsidR="002E3059" w:rsidRDefault="002E3059" w:rsidP="002E3059">
      <w:pPr>
        <w:sectPr w:rsidR="002E3059" w:rsidSect="002E3059">
          <w:endnotePr>
            <w:numFmt w:val="decimal"/>
          </w:endnotePr>
          <w:pgSz w:w="15840" w:h="12240" w:orient="landscape"/>
          <w:pgMar w:top="1440" w:right="1440" w:bottom="1440" w:left="1440" w:header="1440" w:footer="1440" w:gutter="0"/>
          <w:cols w:space="720"/>
          <w:vAlign w:val="center"/>
        </w:sectPr>
      </w:pPr>
    </w:p>
    <w:p w14:paraId="25A69B09" w14:textId="77777777" w:rsidR="002E3059" w:rsidRPr="0092363D" w:rsidRDefault="002E3059" w:rsidP="002E3059">
      <w:pPr>
        <w:rPr>
          <w:rFonts w:ascii="Times New Roman" w:hAnsi="Times New Roman" w:cs="Times New Roman"/>
        </w:rPr>
      </w:pPr>
      <w:r w:rsidRPr="0092363D">
        <w:rPr>
          <w:rFonts w:ascii="Times New Roman" w:hAnsi="Times New Roman" w:cs="Times New Roman"/>
        </w:rPr>
        <w:lastRenderedPageBreak/>
        <w:t>Supplementary Table C</w:t>
      </w:r>
      <w:r>
        <w:rPr>
          <w:rFonts w:ascii="Times New Roman" w:hAnsi="Times New Roman" w:cs="Times New Roman"/>
        </w:rPr>
        <w:t>: Mental health measures used in included studies</w:t>
      </w:r>
    </w:p>
    <w:tbl>
      <w:tblPr>
        <w:tblStyle w:val="TableGrid"/>
        <w:tblW w:w="4689" w:type="pct"/>
        <w:tblLook w:val="04A0" w:firstRow="1" w:lastRow="0" w:firstColumn="1" w:lastColumn="0" w:noHBand="0" w:noVBand="1"/>
      </w:tblPr>
      <w:tblGrid>
        <w:gridCol w:w="8143"/>
        <w:gridCol w:w="1477"/>
        <w:gridCol w:w="2736"/>
      </w:tblGrid>
      <w:tr w:rsidR="002E3059" w:rsidRPr="0092363D" w14:paraId="277140D2" w14:textId="77777777" w:rsidTr="00230E8C">
        <w:tc>
          <w:tcPr>
            <w:tcW w:w="3364" w:type="pct"/>
          </w:tcPr>
          <w:p w14:paraId="03966E68" w14:textId="77777777" w:rsidR="002E3059" w:rsidRPr="0092363D" w:rsidRDefault="002E3059" w:rsidP="00230E8C">
            <w:pPr>
              <w:rPr>
                <w:rFonts w:ascii="Times New Roman" w:hAnsi="Times New Roman" w:cs="Times New Roman"/>
                <w:b/>
                <w:bCs/>
              </w:rPr>
            </w:pPr>
            <w:r w:rsidRPr="0092363D">
              <w:rPr>
                <w:rFonts w:ascii="Times New Roman" w:hAnsi="Times New Roman" w:cs="Times New Roman"/>
                <w:b/>
                <w:bCs/>
              </w:rPr>
              <w:t xml:space="preserve">Scales Used </w:t>
            </w:r>
          </w:p>
        </w:tc>
        <w:tc>
          <w:tcPr>
            <w:tcW w:w="666" w:type="pct"/>
          </w:tcPr>
          <w:p w14:paraId="3D163FDB" w14:textId="77777777" w:rsidR="002E3059" w:rsidRPr="0092363D" w:rsidRDefault="002E3059" w:rsidP="00230E8C">
            <w:pPr>
              <w:rPr>
                <w:rFonts w:ascii="Times New Roman" w:hAnsi="Times New Roman" w:cs="Times New Roman"/>
                <w:b/>
                <w:bCs/>
              </w:rPr>
            </w:pPr>
            <w:r w:rsidRPr="0092363D">
              <w:rPr>
                <w:rFonts w:ascii="Times New Roman" w:hAnsi="Times New Roman" w:cs="Times New Roman"/>
                <w:b/>
                <w:bCs/>
              </w:rPr>
              <w:t xml:space="preserve">Number of studies used </w:t>
            </w:r>
          </w:p>
        </w:tc>
        <w:tc>
          <w:tcPr>
            <w:tcW w:w="970" w:type="pct"/>
          </w:tcPr>
          <w:p w14:paraId="199C979E" w14:textId="77777777" w:rsidR="002E3059" w:rsidRPr="0092363D" w:rsidRDefault="002E3059" w:rsidP="00230E8C">
            <w:pPr>
              <w:rPr>
                <w:rFonts w:ascii="Times New Roman" w:hAnsi="Times New Roman" w:cs="Times New Roman"/>
                <w:b/>
                <w:bCs/>
              </w:rPr>
            </w:pPr>
            <w:r w:rsidRPr="0092363D">
              <w:rPr>
                <w:rFonts w:ascii="Times New Roman" w:hAnsi="Times New Roman" w:cs="Times New Roman"/>
                <w:b/>
                <w:bCs/>
              </w:rPr>
              <w:t>Study Citation</w:t>
            </w:r>
          </w:p>
        </w:tc>
      </w:tr>
      <w:tr w:rsidR="002E3059" w:rsidRPr="0092363D" w14:paraId="0454D6EE" w14:textId="77777777" w:rsidTr="00230E8C">
        <w:tc>
          <w:tcPr>
            <w:tcW w:w="3364" w:type="pct"/>
            <w:shd w:val="clear" w:color="auto" w:fill="D1D1D1" w:themeFill="background2" w:themeFillShade="E6"/>
          </w:tcPr>
          <w:p w14:paraId="3ED08983" w14:textId="77777777" w:rsidR="002E3059" w:rsidRPr="0092363D" w:rsidRDefault="002E3059" w:rsidP="00230E8C">
            <w:pPr>
              <w:rPr>
                <w:rFonts w:ascii="Times New Roman" w:hAnsi="Times New Roman" w:cs="Times New Roman"/>
                <w:b/>
                <w:bCs/>
              </w:rPr>
            </w:pPr>
            <w:r w:rsidRPr="0092363D">
              <w:rPr>
                <w:rFonts w:ascii="Times New Roman" w:hAnsi="Times New Roman" w:cs="Times New Roman"/>
                <w:b/>
                <w:bCs/>
              </w:rPr>
              <w:t>Depression (n=41)</w:t>
            </w:r>
          </w:p>
        </w:tc>
        <w:tc>
          <w:tcPr>
            <w:tcW w:w="666" w:type="pct"/>
            <w:shd w:val="clear" w:color="auto" w:fill="D1D1D1" w:themeFill="background2" w:themeFillShade="E6"/>
            <w:vAlign w:val="center"/>
          </w:tcPr>
          <w:p w14:paraId="61383C88" w14:textId="77777777" w:rsidR="002E3059" w:rsidRPr="0092363D" w:rsidRDefault="002E3059" w:rsidP="00230E8C">
            <w:pPr>
              <w:jc w:val="center"/>
              <w:rPr>
                <w:rFonts w:ascii="Times New Roman" w:hAnsi="Times New Roman" w:cs="Times New Roman"/>
                <w:b/>
                <w:bCs/>
              </w:rPr>
            </w:pPr>
          </w:p>
        </w:tc>
        <w:tc>
          <w:tcPr>
            <w:tcW w:w="970" w:type="pct"/>
            <w:shd w:val="clear" w:color="auto" w:fill="D1D1D1" w:themeFill="background2" w:themeFillShade="E6"/>
          </w:tcPr>
          <w:p w14:paraId="4577145C" w14:textId="77777777" w:rsidR="002E3059" w:rsidRPr="0092363D" w:rsidRDefault="002E3059" w:rsidP="00230E8C">
            <w:pPr>
              <w:rPr>
                <w:rFonts w:ascii="Times New Roman" w:hAnsi="Times New Roman" w:cs="Times New Roman"/>
                <w:b/>
                <w:bCs/>
              </w:rPr>
            </w:pPr>
          </w:p>
        </w:tc>
      </w:tr>
      <w:tr w:rsidR="002E3059" w:rsidRPr="0092363D" w14:paraId="7F99AAF4" w14:textId="77777777" w:rsidTr="00230E8C">
        <w:tc>
          <w:tcPr>
            <w:tcW w:w="3364" w:type="pct"/>
            <w:shd w:val="clear" w:color="auto" w:fill="FFFFFF" w:themeFill="background1"/>
          </w:tcPr>
          <w:p w14:paraId="45C62334" w14:textId="77777777" w:rsidR="002E3059" w:rsidRPr="0092363D" w:rsidRDefault="002E3059" w:rsidP="00230E8C">
            <w:pPr>
              <w:rPr>
                <w:rFonts w:ascii="Times New Roman" w:hAnsi="Times New Roman" w:cs="Times New Roman"/>
                <w:b/>
                <w:bCs/>
              </w:rPr>
            </w:pPr>
            <w:r w:rsidRPr="0092363D">
              <w:rPr>
                <w:rFonts w:ascii="Times New Roman" w:hAnsi="Times New Roman" w:cs="Times New Roman"/>
              </w:rPr>
              <w:t>Center for Epidemiologic Studies of Depression Scale for Children (CES-DC)</w:t>
            </w:r>
          </w:p>
        </w:tc>
        <w:tc>
          <w:tcPr>
            <w:tcW w:w="666" w:type="pct"/>
            <w:shd w:val="clear" w:color="auto" w:fill="FFFFFF" w:themeFill="background1"/>
            <w:vAlign w:val="center"/>
          </w:tcPr>
          <w:p w14:paraId="5D416B50" w14:textId="77777777" w:rsidR="002E3059" w:rsidRPr="0092363D" w:rsidRDefault="002E3059" w:rsidP="00230E8C">
            <w:pPr>
              <w:jc w:val="center"/>
              <w:rPr>
                <w:rFonts w:ascii="Times New Roman" w:hAnsi="Times New Roman" w:cs="Times New Roman"/>
                <w:b/>
                <w:bCs/>
              </w:rPr>
            </w:pPr>
            <w:r w:rsidRPr="0092363D">
              <w:rPr>
                <w:rFonts w:ascii="Times New Roman" w:hAnsi="Times New Roman" w:cs="Times New Roman"/>
              </w:rPr>
              <w:t>14</w:t>
            </w:r>
          </w:p>
        </w:tc>
        <w:tc>
          <w:tcPr>
            <w:tcW w:w="970" w:type="pct"/>
            <w:shd w:val="clear" w:color="auto" w:fill="FFFFFF" w:themeFill="background1"/>
          </w:tcPr>
          <w:p w14:paraId="31BECBB5" w14:textId="4A3A51E8" w:rsidR="002E3059" w:rsidRPr="0092363D" w:rsidRDefault="002E3059" w:rsidP="00230E8C">
            <w:pPr>
              <w:rPr>
                <w:rFonts w:ascii="Times New Roman" w:hAnsi="Times New Roman" w:cs="Times New Roman"/>
                <w:b/>
                <w:bCs/>
              </w:rPr>
            </w:pPr>
            <w:r w:rsidRPr="0092363D">
              <w:rPr>
                <w:rFonts w:ascii="Times New Roman" w:hAnsi="Times New Roman" w:cs="Times New Roman"/>
              </w:rPr>
              <w:fldChar w:fldCharType="begin">
                <w:fldData xml:space="preserve">PEVuZE5vdGU+PENpdGU+PEF1dGhvcj5GcmVkcmljazwvQXV0aG9yPjxZZWFyPjIwMjI8L1llYXI+
PFJlY051bT42NTwvUmVjTnVtPjxEaXNwbGF5VGV4dD48c3R5bGUgZmFjZT0ic3VwZXJzY3JpcHQi
PjMsNSw5LDIxLDMwLDMyLDU1LDYyLDcyLDc3LDg1LDkwLDkxLDk2PC9zdHlsZT48L0Rpc3BsYXlU
ZXh0PjxyZWNvcmQ+PHJlYy1udW1iZXI+NjU8L3JlYy1udW1iZXI+PGZvcmVpZ24ta2V5cz48a2V5
IGFwcD0iRU4iIGRiLWlkPSJ2ZGRmMmU5ZXF2ZHRyeWV3Znd0eHY1YXJ0djJzd3hwcDB2OXIiIHRp
bWVzdGFtcD0iMTcyMzgzMTQ4NSI+NjU8L2tleT48L2ZvcmVpZ24ta2V5cz48cmVmLXR5cGUgbmFt
ZT0iSm91cm5hbCBBcnRpY2xlIj4xNzwvcmVmLXR5cGU+PGNvbnRyaWJ1dG9ycz48YXV0aG9ycz48
YXV0aG9yPkZyZWRyaWNrLCBTdGVwaGFuaWUgUy48L2F1dGhvcj48YXV0aG9yPk5pY2tlcnNvbiwg
QW1hbmRhIEIuPC9hdXRob3I+PGF1dGhvcj5MaXZpbmdzdG9uLCBKZW5uaWZlciBBLjwvYXV0aG9y
PjwvYXV0aG9ycz48L2NvbnRyaWJ1dG9ycz48YXV0aC1hZGRyZXNzPkZyZWRyaWNrLCBTdGVwaGFu
aWUgUy4sIEFsYmVydGkgQ2VudGVyIGZvciBCdWxseWluZyBBYnVzZSBQcmV2ZW50aW9uLCBVbml2
ZXJzaXR5IGF0IEJ1ZmZhbG8sIFN0YXRlIFVuaXZlcnNpdHkgb2YgTmV3IFlvcmssIEJ1ZmZhbG8s
IE5ZLCBVUywgMTQyNjA8L2F1dGgtYWRkcmVzcz48dGl0bGVzPjx0aXRsZT5BZG9sZXNjZW50IHNv
Y2lhbCBtZWRpYSB1c2U6IFBpdGZhbGxzIGFuZCBwcm9taXNlcyBpbiByZWxhdGlvbiB0byBjeWJl
cnZpY3RpbWl6YXRpb24sIGZyaWVuZCBzdXBwb3J0LCBhbmQgZGVwcmVzc2l2ZSBzeW1wdG9tczwv
dGl0bGU+PHNlY29uZGFyeS10aXRsZT5Kb3VybmFsIG9mIFlvdXRoIGFuZCBBZG9sZXNjZW5jZTwv
c2Vjb25kYXJ5LXRpdGxlPjwvdGl0bGVzPjxwYWdlcz4zNjEtMzc2PC9wYWdlcz48dm9sdW1lPjUx
PC92b2x1bWU+PG51bWJlcj4yPC9udW1iZXI+PGtleXdvcmRzPjxrZXl3b3JkPlNvY2lhbCBtZWRp
YTwva2V5d29yZD48a2V5d29yZD5BZG9sZXNjZW50czwva2V5d29yZD48a2V5d29yZD5DeWJlcnZp
Y3RpbWl6YXRpb248L2tleXdvcmQ+PGtleXdvcmQ+RnJpZW5kIHN1cHBvcnQ8L2tleXdvcmQ+PGtl
eXdvcmQ+RGVwcmVzc2lvbjwva2V5d29yZD48a2V5d29yZD5BZG9sZXNjZW50PC9rZXl3b3JkPjxr
ZXl3b3JkPkNyaW1lIFZpY3RpbXM8L2tleXdvcmQ+PGtleXdvcmQ+RmVtYWxlPC9rZXl3b3JkPjxr
ZXl3b3JkPkZyaWVuZHM8L2tleXdvcmQ+PGtleXdvcmQ+SHVtYW5zPC9rZXl3b3JkPjxrZXl3b3Jk
PkxvbmdpdHVkaW5hbCBTdHVkaWVzPC9rZXl3b3JkPjxrZXl3b3JkPk1hbGU8L2tleXdvcmQ+PGtl
eXdvcmQ+RGVwcmVzc2lvbiAoRW1vdGlvbik8L2tleXdvcmQ+PGtleXdvcmQ+U29jaWFsIFN1cHBv
cnQ8L2tleXdvcmQ+PGtleXdvcmQ+Q3liZXJidWxseWluZzwva2V5d29yZD48a2V5d29yZD5BZG9s
ZXNjZW50IEJlaGF2aW9yPC9rZXl3b3JkPjwva2V5d29yZHM+PGRhdGVzPjx5ZWFyPjIwMjI8L3ll
YXI+PC9kYXRlcz48cHVibGlzaGVyPlNwcmluZ2VyPC9wdWJsaXNoZXI+PGlzYm4+MDA0Ny0yODkx
JiN4RDsxNTczLTY2MDE8L2lzYm4+PGFjY2Vzc2lvbi1udW0+MjAyMi0yNjI3OC0wMDE8L2FjY2Vz
c2lvbi1udW0+PHVybHM+PHJlbGF0ZWQtdXJscz48dXJsPmh0dHBzOi8vbG9naW4ucHJveHkubGli
LnVpb3dhLmVkdS9sb2dpbj91cmw9aHR0cHM6Ly9zZWFyY2guZWJzY29ob3N0LmNvbS9sb2dpbi5h
c3B4P2RpcmVjdD10cnVlJmFtcDtBdXRoVHlwZT1pcCxjb29raWUsdWlkLHVybCZhbXA7ZGI9cHN5
aCZhbXA7QU49MjAyMi0yNjI3OC0wMDE8L3VybD48L3JlbGF0ZWQtdXJscz48L3VybHM+PGVsZWN0
cm9uaWMtcmVzb3VyY2UtbnVtPjEwLjEwMDcvczEwOTY0LTAyMS0wMTU2MS02PC9lbGVjdHJvbmlj
LXJlc291cmNlLW51bT48cmVtb3RlLWRhdGFiYXNlLW5hbWU+QVBBIFBzeWNJbmZvPC9yZW1vdGUt
ZGF0YWJhc2UtbmFtZT48cmVtb3RlLWRhdGFiYXNlLXByb3ZpZGVyPkVCU0NPaG9zdDwvcmVtb3Rl
LWRhdGFiYXNlLXByb3ZpZGVyPjwvcmVjb3JkPjwvQ2l0ZT48Q2l0ZT48QXV0aG9yPkJhbmphbmlu
PC9BdXRob3I+PFllYXI+MjAxNTwvWWVhcj48UmVjTnVtPjE8L1JlY051bT48cmVjb3JkPjxyZWMt
bnVtYmVyPjE8L3JlYy1udW1iZXI+PGZvcmVpZ24ta2V5cz48a2V5IGFwcD0iRU4iIGRiLWlkPSJ2
ZGRmMmU5ZXF2ZHRyeWV3Znd0eHY1YXJ0djJzd3hwcDB2OXIiIHRpbWVzdGFtcD0iMTcyMjg4NDA1
NCI+MTwva2V5PjwvZm9yZWlnbi1rZXlzPjxyZWYtdHlwZSBuYW1lPSJKb3VybmFsIEFydGljbGUi
PjE3PC9yZWYtdHlwZT48Y29udHJpYnV0b3JzPjxhdXRob3JzPjxhdXRob3I+QmFuamFuaW4sIE5p
a29saW5hPC9hdXRob3I+PGF1dGhvcj5CYW5qYW5pbiwgTmlrb2xhPC9hdXRob3I+PGF1dGhvcj5E
aW1pdHJpamV2aWMsIEl2YW48L2F1dGhvcj48YXV0aG9yPlBhbnRpYywgSWdvcjwvYXV0aG9yPjwv
YXV0aG9ycz48L2NvbnRyaWJ1dG9ycz48dGl0bGVzPjx0aXRsZT5SZWxhdGlvbnNoaXAgYmV0d2Vl
biBpbnRlcm5ldCB1c2UgYW5kIGRlcHJlc3Npb246IEZvY3VzIG9uIHBoeXNpb2xvZ2ljYWwgbW9v
ZCBvc2NpbGxhdGlvbnMsIHNvY2lhbCBuZXR3b3JraW5nIGFuZCBvbmxpbmUgYWRkaWN0aXZlIGJl
aGF2aW9yPC90aXRsZT48c2Vjb25kYXJ5LXRpdGxlPkNvbXB1dGVycyBpbiBIdW1hbiBCZWhhdmlv
cjwvc2Vjb25kYXJ5LXRpdGxlPjwvdGl0bGVzPjxwYWdlcz4zMDgtMzEyPC9wYWdlcz48dm9sdW1l
PjQzPC92b2x1bWU+PGtleXdvcmRzPjxrZXl3b3JkPk1vb2Q8L2tleXdvcmQ+PGtleXdvcmQ+SW50
ZXJuZXQ8L2tleXdvcmQ+PGtleXdvcmQ+RGVwcmVzc2lvbjwva2V5d29yZD48a2V5d29yZD5Db3Jy
ZWxhdGlvbjwva2V5d29yZD48a2V5d29yZD5GYWNlYm9vazwva2V5d29yZD48L2tleXdvcmRzPjxk
YXRlcz48eWVhcj4yMDE1PC95ZWFyPjxwdWItZGF0ZXM+PGRhdGU+MjAxNS8wMi8wMS88L2RhdGU+
PC9wdWItZGF0ZXM+PC9kYXRlcz48aXNibj4wNzQ3LTU2MzI8L2lzYm4+PHVybHM+PHJlbGF0ZWQt
dXJscz48dXJsPmh0dHBzOi8vd3d3LnNjaWVuY2VkaXJlY3QuY29tL3NjaWVuY2UvYXJ0aWNsZS9w
aWkvUzA3NDc1NjMyMTQwMDU5MjU8L3VybD48L3JlbGF0ZWQtdXJscz48L3VybHM+PGVsZWN0cm9u
aWMtcmVzb3VyY2UtbnVtPmh0dHBzOi8vZG9pLm9yZy8xMC4xMDE2L2ouY2hiLjIwMTQuMTEuMDEz
PC9lbGVjdHJvbmljLXJlc291cmNlLW51bT48L3JlY29yZD48L0NpdGU+PENpdGU+PEF1dGhvcj5C
w6FueWFpPC9BdXRob3I+PFllYXI+MjAxNzwvWWVhcj48UmVjTnVtPjI8L1JlY051bT48cmVjb3Jk
PjxyZWMtbnVtYmVyPjI8L3JlYy1udW1iZXI+PGZvcmVpZ24ta2V5cz48a2V5IGFwcD0iRU4iIGRi
LWlkPSJ2ZGRmMmU5ZXF2ZHRyeWV3Znd0eHY1YXJ0djJzd3hwcDB2OXIiIHRpbWVzdGFtcD0iMTcy
Mjg4NDM3NCI+Mjwva2V5PjwvZm9yZWlnbi1rZXlzPjxyZWYtdHlwZSBuYW1lPSJKb3VybmFsIEFy
dGljbGUiPjE3PC9yZWYtdHlwZT48Y29udHJpYnV0b3JzPjxhdXRob3JzPjxhdXRob3I+QsOhbnlh
aSwgRi48L2F1dGhvcj48YXV0aG9yPlpzaWxhLCDDgTwvYXV0aG9yPjxhdXRob3I+S2lyw6FseSwg
Ty48L2F1dGhvcj48YXV0aG9yPk1hcmF6LCBBLjwvYXV0aG9yPjxhdXRob3I+RWxla2VzLCBaLjwv
YXV0aG9yPjxhdXRob3I+R3JpZmZpdGhzLCBNLiBELjwvYXV0aG9yPjxhdXRob3I+QW5kcmVhc3Nl
biwgQy4gUy48L2F1dGhvcj48YXV0aG9yPkRlbWV0cm92aWNzLCBaLjwvYXV0aG9yPjwvYXV0aG9y
cz48L2NvbnRyaWJ1dG9ycz48YXV0aC1hZGRyZXNzPkluc3RpdHV0ZSBvZiBQc3ljaG9sb2d5LCBF
w7Z0dsO2cyBMb3LDoW5kIFVuaXZlcnNpdHksIEJ1ZGFwZXN0LCBIdW5nYXJ5LiYjeEQ7RG9jdG9y
YWwgU2Nob29sIG9mIFBzeWNob2xvZ3ksIEXDtnR2w7ZzIExvcsOhbmQgVW5pdmVyc2l0eSwgQnVk
YXBlc3QsIEh1bmdhcnkuJiN4RDtJbnN0aXR1dGUgb2YgU29jaW9sb2d5IGFuZCBTb2NpYWwgUG9s
aWN5LCBDb3J2aW51cyBVbml2ZXJzaXR5IG9mIEJ1ZGFwZXN0LCBCdWRhcGVzdCwgSHVuZ2FyeS4m
I3hEO0ludGVybmF0aW9uYWwgR2FtaW5nIFJlc2VhcmNoIFVuaXQsIE5vdHRpbmdoYW0gVHJlbnQg
VW5pdmVyc2l0eSwgTm90dGluZ2hhbSwgVW5pdGVkIEtpbmdkb20uJiN4RDtEZXBhcnRtZW50IG9m
IENsaW5pY2FsIFBzeWNob2xvZ3ksIFVuaXZlcnNpdHkgb2YgQmVyZ2VuLCBCZXJnZW4sIE5vcndh
eS48L2F1dGgtYWRkcmVzcz48dGl0bGVzPjx0aXRsZT5Qcm9ibGVtYXRpYyBTb2NpYWwgTWVkaWEg
VXNlOiBSZXN1bHRzIGZyb20gYSBMYXJnZS1TY2FsZSBOYXRpb25hbGx5IFJlcHJlc2VudGF0aXZl
IEFkb2xlc2NlbnQgU2FtcGxlPC90aXRsZT48c2Vjb25kYXJ5LXRpdGxlPlBMb1MgT25lPC9zZWNv
bmRhcnktdGl0bGU+PC90aXRsZXM+PHBhZ2VzPmUwMTY5ODM5PC9wYWdlcz48dm9sdW1lPjEyPC92
b2x1bWU+PG51bWJlcj4xPC9udW1iZXI+PGVkaXRpb24+MjAxNzAxMDk8L2VkaXRpb24+PGtleXdv
cmRzPjxrZXl3b3JkPkFkb2xlc2NlbnQ8L2tleXdvcmQ+PGtleXdvcmQ+KkFkb2xlc2NlbnQgQmVo
YXZpb3I8L2tleXdvcmQ+PGtleXdvcmQ+QmVoYXZpb3IsIEFkZGljdGl2ZS8qZXBpZGVtaW9sb2d5
PC9rZXl3b3JkPjxrZXl3b3JkPkRlcHJlc3Npb24vZXBpZGVtaW9sb2d5L2V0aW9sb2d5PC9rZXl3
b3JkPjxrZXl3b3JkPkZhY3RvciBBbmFseXNpcywgU3RhdGlzdGljYWw8L2tleXdvcmQ+PGtleXdv
cmQ+RmVtYWxlPC9rZXl3b3JkPjxrZXl3b3JkPkh1bWFuczwva2V5d29yZD48a2V5d29yZD5IdW5n
YXJ5L2VwaWRlbWlvbG9neTwva2V5d29yZD48a2V5d29yZD5NYWxlPC9rZXl3b3JkPjxrZXl3b3Jk
PlByZXZhbGVuY2U8L2tleXdvcmQ+PGtleXdvcmQ+U29jaWFsIE1lZGlhLypzdGF0aXN0aWNzICZh
bXA7IG51bWVyaWNhbCBkYXRhPC9rZXl3b3JkPjwva2V5d29yZHM+PGRhdGVzPjx5ZWFyPjIwMTc8
L3llYXI+PC9kYXRlcz48aXNibj4xOTMyLTYyMDM8L2lzYm4+PGFjY2Vzc2lvbi1udW0+MjgwNjg0
MDQ8L2FjY2Vzc2lvbi1udW0+PHVybHM+PC91cmxzPjxjdXN0b20xPlRoZSBhdXRob3JzIGhhdmUg
ZGVjbGFyZWQgdGhhdCBubyBjb21wZXRpbmcgaW50ZXJlc3RzIGV4aXN0LjwvY3VzdG9tMT48Y3Vz
dG9tMj5QTUM1MjIyMzM4PC9jdXN0b20yPjxlbGVjdHJvbmljLXJlc291cmNlLW51bT4xMC4xMzcx
L2pvdXJuYWwucG9uZS4wMTY5ODM5PC9lbGVjdHJvbmljLXJlc291cmNlLW51bT48cmVtb3RlLWRh
dGFiYXNlLXByb3ZpZGVyPk5MTTwvcmVtb3RlLWRhdGFiYXNlLXByb3ZpZGVyPjxsYW5ndWFnZT5l
bmc8L2xhbmd1YWdlPjwvcmVjb3JkPjwvQ2l0ZT48Q2l0ZT48QXV0aG9yPkNoYXJtYXJhbWFuPC9B
dXRob3I+PFllYXI+MjAyMTwvWWVhcj48UmVjTnVtPjYxPC9SZWNOdW0+PHJlY29yZD48cmVjLW51
bWJlcj42MTwvcmVjLW51bWJlcj48Zm9yZWlnbi1rZXlzPjxrZXkgYXBwPSJFTiIgZGItaWQ9InZk
ZGYyZTllcXZkdHJ5ZXdmd3R4djVhcnR2MnN3eHBwMHY5ciIgdGltZXN0YW1wPSIxNzIzNjY5MTU2
Ij42MTwva2V5PjwvZm9yZWlnbi1rZXlzPjxyZWYtdHlwZSBuYW1lPSJKb3VybmFsIEFydGljbGUi
PjE3PC9yZWYtdHlwZT48Y29udHJpYnV0b3JzPjxhdXRob3JzPjxhdXRob3I+Q2hhcm1hcmFtYW4s
IEwuPC9hdXRob3I+PGF1dGhvcj5SaWNoZXIsIEEuIE0uPC9hdXRob3I+PGF1dGhvcj5MaXUsIEMu
PC9hdXRob3I+PGF1dGhvcj5MeW5jaCwgQS4gRC48L2F1dGhvcj48YXV0aG9yPk1vcmVubywgTS4g
QS48L2F1dGhvcj48L2F1dGhvcnM+PC9jb250cmlidXRvcnM+PGF1dGgtYWRkcmVzcz5XZWxsZXNs
ZXkgQ2VudGVycyBmb3IgV29tZW4sIFdlbGxlc2xleSBDb2xsZWdlLCBXZWxsZXNsZXksIE1BLiYj
eEQ7QnJpZ2hhbSBhbmQgV29tZW4mYXBvcztzIEhvc3BpdGFsLCBEZXBhcnRtZW50cyBvZiBQZWRp
YXRyaWMgTmV3Ym9ybiBNZWRpY2luZSAmYW1wOyBQc3ljaGlhdHJ5LCBIYXJ2YXJkIE1lZGljYWwg
U2Nob29sLCBDYW1icmlkZ2UsIE1BLiYjeEQ7THluY2ggUmVzZWFyY2ggQXNzb2NpYXRlcywgTmF0
aWNrLCBNQS4mI3hEO0RlcGFydG1lbnQgb2YgR2VuZXJhbCBQZWRpYXRyaWNzICZhbXA7IEFkb2xl
c2NlbnQgTWVkaWNpbmUsIFVuaXZlcnNpdHkgb2YgV2lzY29uc2luLU1hZGlzb24sIE1hZGlzb24s
IFdJLjwvYXV0aC1hZGRyZXNzPjx0aXRsZXM+PHRpdGxlPkVhcmx5IEFkb2xlc2NlbnQgU29jaWFs
IE1lZGlhLVJlbGF0ZWQgQm9keSBEaXNzYXRpc2ZhY3Rpb246IEFzc29jaWF0aW9ucyB3aXRoIERl
cHJlc3NpdmUgU3ltcHRvbXMsIFNvY2lhbCBBbnhpZXR5LCBQZWVycywgYW5kIENlbGVicml0aWVz
PC90aXRsZT48c2Vjb25kYXJ5LXRpdGxlPkogRGV2IEJlaGF2IFBlZGlhdHI8L3NlY29uZGFyeS10
aXRsZT48L3RpdGxlcz48cGFnZXM+NDAxLTQwNzwvcGFnZXM+PHZvbHVtZT40Mjwvdm9sdW1lPjxu
dW1iZXI+NTwvbnVtYmVyPjxrZXl3b3Jkcz48a2V5d29yZD5BZG9sZXNjZW50PC9rZXl3b3JkPjxr
ZXl3b3JkPkFueGlldHk8L2tleXdvcmQ+PGtleXdvcmQ+Qm9keSBJbWFnZTwva2V5d29yZD48a2V5
d29yZD5Dcm9zcy1TZWN0aW9uYWwgU3R1ZGllczwva2V5d29yZD48a2V5d29yZD5EZXByZXNzaW9u
PC9rZXl3b3JkPjxrZXl3b3JkPkh1bWFuczwva2V5d29yZD48a2V5d29yZD4qU29jaWFsIE1lZGlh
PC9rZXl3b3JkPjwva2V5d29yZHM+PGRhdGVzPjx5ZWFyPjIwMjE8L3llYXI+PHB1Yi1kYXRlcz48
ZGF0ZT5KdW4tSnVsIDAxPC9kYXRlPjwvcHViLWRhdGVzPjwvZGF0ZXM+PGlzYm4+MDE5Ni0yMDZY
IChQcmludCkmI3hEOzAxOTYtMjA2eDwvaXNibj48YWNjZXNzaW9uLW51bT4zMzUwNzA0MzwvYWNj
ZXNzaW9uLW51bT48dXJscz48L3VybHM+PGN1c3RvbTE+RGlzY2xvc3VyZTogVGhlIGF1dGhvcnMg
ZGVjbGFyZSBubyBjb25mbGljdCBvZiBpbnRlcmVzdC48L2N1c3RvbTE+PGN1c3RvbTI+UE1DODE5
NjU5ODwvY3VzdG9tMj48Y3VzdG9tNj5OSUhNUzE2NTYxOTQ8L2N1c3RvbTY+PGVsZWN0cm9uaWMt
cmVzb3VyY2UtbnVtPjEwLjEwOTcvZGJwLjAwMDAwMDAwMDAwMDA5MTE8L2VsZWN0cm9uaWMtcmVz
b3VyY2UtbnVtPjxyZW1vdGUtZGF0YWJhc2UtcHJvdmlkZXI+TkxNPC9yZW1vdGUtZGF0YWJhc2Ut
cHJvdmlkZXI+PGxhbmd1YWdlPmVuZzwvbGFuZ3VhZ2U+PC9yZWNvcmQ+PC9DaXRlPjxDaXRlPjxB
dXRob3I+RnJpc29uPC9BdXRob3I+PFllYXI+MjAxNTwvWWVhcj48UmVjTnVtPjEzPC9SZWNOdW0+
PHJlY29yZD48cmVjLW51bWJlcj4xMzwvcmVjLW51bWJlcj48Zm9yZWlnbi1rZXlzPjxrZXkgYXBw
PSJFTiIgZGItaWQ9InZkZGYyZTllcXZkdHJ5ZXdmd3R4djVhcnR2MnN3eHBwMHY5ciIgdGltZXN0
YW1wPSIxNzIyODg1MDE1Ij4xMzwva2V5PjwvZm9yZWlnbi1rZXlzPjxyZWYtdHlwZSBuYW1lPSJK
b3VybmFsIEFydGljbGUiPjE3PC9yZWYtdHlwZT48Y29udHJpYnV0b3JzPjxhdXRob3JzPjxhdXRo
b3I+RnJpc29uLCBFbGluZTwvYXV0aG9yPjxhdXRob3I+RWdnZXJtb250LCBTdGV2ZW48L2F1dGhv
cj48L2F1dGhvcnM+PC9jb250cmlidXRvcnM+PHRpdGxlcz48dGl0bGU+VGhlIGltcGFjdCBvZiBk
YWlseSBzdHJlc3Mgb24gYWRvbGVzY2VudHPigJkgZGVwcmVzc2VkIG1vb2Q6IFRoZSByb2xlIG9m
IHNvY2lhbCBzdXBwb3J0IHNlZWtpbmcgdGhyb3VnaCBGYWNlYm9vazwvdGl0bGU+PHNlY29uZGFy
eS10aXRsZT5Db21wdXRlcnMgaW4gSHVtYW4gQmVoYXZpb3I8L3NlY29uZGFyeS10aXRsZT48L3Rp
dGxlcz48cGFnZXM+MzE1LTMyNTwvcGFnZXM+PHZvbHVtZT40NDwvdm9sdW1lPjxrZXl3b3Jkcz48
a2V5d29yZD5BZG9sZXNjZW5jZTwva2V5d29yZD48a2V5d29yZD5EYWlseSBzdHJlc3M8L2tleXdv
cmQ+PGtleXdvcmQ+U29jaWFsIHN1cHBvcnQgc2Vla2luZyB0aHJvdWdoIEZhY2Vib29rPC9rZXl3
b3JkPjxrZXl3b3JkPlBlcmNlaXZlZCBzb2NpYWwgc3VwcG9ydCB0aHJvdWdoIEZhY2Vib29rPC9r
ZXl3b3JkPjxrZXl3b3JkPkRlcHJlc3NlZCBtb29kPC9rZXl3b3JkPjwva2V5d29yZHM+PGRhdGVz
Pjx5ZWFyPjIwMTU8L3llYXI+PHB1Yi1kYXRlcz48ZGF0ZT4yMDE1LzAzLzAxLzwvZGF0ZT48L3B1
Yi1kYXRlcz48L2RhdGVzPjxpc2JuPjA3NDctNTYzMjwvaXNibj48dXJscz48cmVsYXRlZC11cmxz
Pjx1cmw+aHR0cHM6Ly93d3cuc2NpZW5jZWRpcmVjdC5jb20vc2NpZW5jZS9hcnRpY2xlL3BpaS9T
MDc0NzU2MzIxNDAwNjg4ODwvdXJsPjwvcmVsYXRlZC11cmxzPjwvdXJscz48ZWxlY3Ryb25pYy1y
ZXNvdXJjZS1udW0+aHR0cHM6Ly9kb2kub3JnLzEwLjEwMTYvai5jaGIuMjAxNC4xMS4wNzA8L2Vs
ZWN0cm9uaWMtcmVzb3VyY2UtbnVtPjwvcmVjb3JkPjwvQ2l0ZT48Q2l0ZT48QXV0aG9yPkxpPC9B
dXRob3I+PFllYXI+MjAxNzwvWWVhcj48UmVjTnVtPjIwPC9SZWNOdW0+PHJlY29yZD48cmVjLW51
bWJlcj4yMDwvcmVjLW51bWJlcj48Zm9yZWlnbi1rZXlzPjxrZXkgYXBwPSJFTiIgZGItaWQ9InZk
ZGYyZTllcXZkdHJ5ZXdmd3R4djVhcnR2MnN3eHBwMHY5ciIgdGltZXN0YW1wPSIxNzIyODg1MjM2
Ij4yMDwva2V5PjwvZm9yZWlnbi1rZXlzPjxyZWYtdHlwZSBuYW1lPSJKb3VybmFsIEFydGljbGUi
PjE3PC9yZWYtdHlwZT48Y29udHJpYnV0b3JzPjxhdXRob3JzPjxhdXRob3I+TGksIEouIEIuPC9h
dXRob3I+PGF1dGhvcj5MYXUsIEouIFQuIEYuPC9hdXRob3I+PGF1dGhvcj5NbywgUC4gSy4gSC48
L2F1dGhvcj48YXV0aG9yPlN1LCBYLiBGLjwvYXV0aG9yPjxhdXRob3I+VGFuZywgSi48L2F1dGhv
cj48YXV0aG9yPlFpbiwgWi4gRy48L2F1dGhvcj48YXV0aG9yPkdyb3NzLCBELiBMLjwvYXV0aG9y
PjwvYXV0aG9ycz48L2NvbnRyaWJ1dG9ycz48YXV0aC1hZGRyZXNzPjEgU3RhdGUgS2V5IExhYm9y
YXRvcnkgb2YgT25jb2xvZ3kgaW4gU291dGggQ2hpbmEsIERlcGFydG1lbnQgb2YgQ2xpbmljYWwg
UmVzZWFyY2gsIENvbGxhYm9yYXRpdmUgSW5ub3ZhdGlvbiBDZW50ZXIgZm9yIENhbmNlciBNZWRp
Y2luZSwgU3VuIFlhdC1zZW4gVW5pdmVyc2l0eSBDYW5jZXIgQ2VudGVyICwgR3Vhbmd6aG91LCBD
aGluYS4mI3hEOzIgRmFjdWx0eSBvZiBNZWRpY2luZSwgQ2VudHJlIGZvciBIZWFsdGggQmVoYXZp
b3VycyBSZXNlYXJjaCwgVGhlIEpvY2tleSBDbHViIFNjaG9vbCBvZiBQdWJsaWMgSGVhbHRoIGFu
ZCBQcmltYXJ5IENhcmUsIFRoZSBDaGluZXNlIFVuaXZlcnNpdHkgb2YgSG9uZyBLb25nICwgSG9u
ZyBLb25nLCBDaGluYS4mI3hEOzMgU2hlbnpoZW4gUmVzZWFyY2ggSW5zdGl0dXRlIChTWlJJKSwg
VGhlIENoaW5lc2UgVW5pdmVyc2l0eSBvZiBIb25nIEtvbmcgLCBTaGVuemhlbiwgQ2hpbmEuJiN4
RDs0IERlcGFydG1lbnQgb2YgU29jaWFsIEhlYWx0aCBFZHVjYXRpb24sIENlbnRlciBmb3IgSGVh
bHRoIEVkdWNhdGlvbiBpbiBHdWFuZ2RvbmcgUHJvdmluY2UgLCBHdWFuZ3pob3UsIENoaW5hLjwv
YXV0aC1hZGRyZXNzPjx0aXRsZXM+PHRpdGxlPkluc29tbmlhIHBhcnRpYWxseSBtZWRpYXRlZCB0
aGUgYXNzb2NpYXRpb24gYmV0d2VlbiBwcm9ibGVtYXRpYyBJbnRlcm5ldCB1c2UgYW5kIGRlcHJl
c3Npb24gYW1vbmcgc2Vjb25kYXJ5IHNjaG9vbCBzdHVkZW50cyBpbiBDaGluYTwvdGl0bGU+PHNl
Y29uZGFyeS10aXRsZT5KIEJlaGF2IEFkZGljdDwvc2Vjb25kYXJ5LXRpdGxlPjwvdGl0bGVzPjxw
ZXJpb2RpY2FsPjxmdWxsLXRpdGxlPkogQmVoYXYgQWRkaWN0PC9mdWxsLXRpdGxlPjwvcGVyaW9k
aWNhbD48cGFnZXM+NTU0LTU2MzwvcGFnZXM+PHZvbHVtZT42PC92b2x1bWU+PG51bWJlcj40PC9u
dW1iZXI+PGtleXdvcmRzPjxrZXl3b3JkPkFkb2xlc2NlbnQ8L2tleXdvcmQ+PGtleXdvcmQ+QmVo
YXZpb3IsIEFkZGljdGl2ZS8qZXBpZGVtaW9sb2d5L3BzeWNob2xvZ3k8L2tleXdvcmQ+PGtleXdv
cmQ+Q2hpbGQ8L2tleXdvcmQ+PGtleXdvcmQ+Q2hpbmEvZXBpZGVtaW9sb2d5PC9rZXl3b3JkPjxr
ZXl3b3JkPkNyb3NzLVNlY3Rpb25hbCBTdHVkaWVzPC9rZXl3b3JkPjxrZXl3b3JkPkRlcHJlc3Np
b24vKmVwaWRlbWlvbG9neS9wc3ljaG9sb2d5PC9rZXl3b3JkPjxrZXl3b3JkPkZlbWFsZTwva2V5
d29yZD48a2V5d29yZD5IdW1hbnM8L2tleXdvcmQ+PGtleXdvcmQ+KkludGVybmV0PC9rZXl3b3Jk
PjxrZXl3b3JkPkxvZ2lzdGljIE1vZGVsczwva2V5d29yZD48a2V5d29yZD5NYWxlPC9rZXl3b3Jk
PjxrZXl3b3JkPlByZXZhbGVuY2U8L2tleXdvcmQ+PGtleXdvcmQ+U2Nob29sczwva2V5d29yZD48
a2V5d29yZD5TbGVlcCBJbml0aWF0aW9uIGFuZCBNYWludGVuYW5jZSBEaXNvcmRlcnMvKmVwaWRl
bWlvbG9neS9wc3ljaG9sb2d5PC9rZXl3b3JkPjxrZXl3b3JkPipTb2NpYWwgTWVkaWE8L2tleXdv
cmQ+PGtleXdvcmQ+KlNvY2lhbCBOZXR3b3JraW5nPC9rZXl3b3JkPjxrZXl3b3JkPlN0dWRlbnRz
L3BzeWNob2xvZ3kvKnN0YXRpc3RpY3MgJmFtcDsgbnVtZXJpY2FsIGRhdGE8L2tleXdvcmQ+PGtl
eXdvcmQ+U3VydmV5cyBhbmQgUXVlc3Rpb25uYWlyZXM8L2tleXdvcmQ+PGtleXdvcmQ+SW50ZXJu
ZXQgYWRkaWN0aW9uPC9rZXl3b3JkPjxrZXl3b3JkPmRlcHJlc3Npb248L2tleXdvcmQ+PGtleXdv
cmQ+aW5zb21uaWE8L2tleXdvcmQ+PGtleXdvcmQ+bWVkaWF0aW9uPC9rZXl3b3JkPjxrZXl3b3Jk
Pm9ubGluZSBzb2NpYWwgbmV0d29ya2luZyBhZGRpY3Rpb248L2tleXdvcmQ+PC9rZXl3b3Jkcz48
ZGF0ZXM+PHllYXI+MjAxNzwveWVhcj48cHViLWRhdGVzPjxkYXRlPkRlYyAxPC9kYXRlPjwvcHVi
LWRhdGVzPjwvZGF0ZXM+PGlzYm4+MjA2Mi01ODcxIChQcmludCkmI3hEOzIwNjItNTg3MTwvaXNi
bj48YWNjZXNzaW9uLW51bT4yOTI4MDM5NDwvYWNjZXNzaW9uLW51bT48dXJscz48L3VybHM+PGN1
c3RvbTI+UE1DNjAzNDk0NzwvY3VzdG9tMj48ZWxlY3Ryb25pYy1yZXNvdXJjZS1udW0+MTAuMTU1
Ni8yMDA2LjYuMjAxNy4wODU8L2VsZWN0cm9uaWMtcmVzb3VyY2UtbnVtPjxyZW1vdGUtZGF0YWJh
c2UtcHJvdmlkZXI+TkxNPC9yZW1vdGUtZGF0YWJhc2UtcHJvdmlkZXI+PGxhbmd1YWdlPmVuZzwv
bGFuZ3VhZ2U+PC9yZWNvcmQ+PC9DaXRlPjxDaXRlPjxBdXRob3I+Tml1PC9BdXRob3I+PFllYXI+
MjAxODwvWWVhcj48UmVjTnVtPjI4PC9SZWNOdW0+PHJlY29yZD48cmVjLW51bWJlcj4yODwvcmVj
LW51bWJlcj48Zm9yZWlnbi1rZXlzPjxrZXkgYXBwPSJFTiIgZGItaWQ9InZkZGYyZTllcXZkdHJ5
ZXdmd3R4djVhcnR2MnN3eHBwMHY5ciIgdGltZXN0YW1wPSIxNzIyODg1NTQyIj4yODwva2V5Pjwv
Zm9yZWlnbi1rZXlzPjxyZWYtdHlwZSBuYW1lPSJKb3VybmFsIEFydGljbGUiPjE3PC9yZWYtdHlw
ZT48Y29udHJpYnV0b3JzPjxhdXRob3JzPjxhdXRob3I+Tml1LCBHLiBGLjwvYXV0aG9yPjxhdXRo
b3I+THVvLCBZLiBKLjwvYXV0aG9yPjxhdXRob3I+U3VuLCBYLiBKLjwvYXV0aG9yPjxhdXRob3I+
WmhvdSwgWi4gSy48L2F1dGhvcj48YXV0aG9yPll1LCBGLjwvYXV0aG9yPjxhdXRob3I+WWFuZywg
Uy4gTC48L2F1dGhvcj48YXV0aG9yPlpoYW8sIEwuPC9hdXRob3I+PC9hdXRob3JzPjwvY29udHJp
YnV0b3JzPjxhdXRoLWFkZHJlc3M+SW5zdGl0dXRlIG9mIFNvY2lhbCBQc3ljaG9sb2d5LCBTY2hv
b2wgb2YgSHVtYW5pdGllcyBhbmQgU29jaWFsIFNjaWVuY2UsIFhpJmFwb3M7YW4gSmlhb3Rvbmcg
VW5pdmVyc2l0eSwgWGkmYXBvczthbiA3MTAwNDksIENoaW5hOyBLZXkgTGFib3JhdG9yeSBvZiBB
ZG9sZXNjZW50IEN5YmVycHN5Y2hvbG9neSBhbmQgQmVoYXZpb3IgKENDTlUpLCBNaW5pc3RyeSBv
ZiBFZHVjYXRpb24sIFd1aGFuIDQzMDA3OSwgQ2hpbmE7IFNjaG9vbCBvZiBQc3ljaG9sb2d5LCBD
ZW50cmFsIENoaW5hIE5vcm1hbCBVbml2ZXJzaXR5LCBXdWhhbiA0MzAwNzksIENoaW5hLiYjeEQ7
U2Nob29sIG9mIFBzeWNob2xvZ3ksIFNvdXRod2VzdCBVbml2ZXJzaXR5LCBDaG9uZ3FpbmcgNDAw
NzE1LCBDaGluYTsgS2V5IExhYm9yYXRvcnkgb2YgQWRvbGVzY2VudCBDeWJlcnBzeWNob2xvZ3kg
YW5kIEJlaGF2aW9yIChDQ05VKSwgTWluaXN0cnkgb2YgRWR1Y2F0aW9uLCBXdWhhbiA0MzAwNzks
IENoaW5hOyBTY2hvb2wgb2YgUHN5Y2hvbG9neSwgQ2VudHJhbCBDaGluYSBOb3JtYWwgVW5pdmVy
c2l0eSwgV3VoYW4gNDMwMDc5LCBDaGluYS4mI3hEO0tleSBMYWJvcmF0b3J5IG9mIEFkb2xlc2Nl
bnQgQ3liZXJwc3ljaG9sb2d5IGFuZCBCZWhhdmlvciAoQ0NOVSksIE1pbmlzdHJ5IG9mIEVkdWNh
dGlvbiwgV3VoYW4gNDMwMDc5LCBDaGluYTsgU2Nob29sIG9mIFBzeWNob2xvZ3ksIENlbnRyYWwg
Q2hpbmEgTm9ybWFsIFVuaXZlcnNpdHksIFd1aGFuIDQzMDA3OSwgQ2hpbmE7IENlbnRyYWwgQ2hp
bmEgTm9ybWFsIFVuaXZlcnNpdHkgQnJhbmNoLCBDb2xsYWJvcmF0aXZlIElubm92YXRpb24gQ2Vu
dGVyIG9mIEFzc2VtZW50IHRvd2FyZCBCYXNpYyBFZHVjYXRpb24gUXVhbGl0eSwgV3VoYW4gNDMw
MDc5LCBDaGluYS4gRWxlY3Ryb25pYyBhZGRyZXNzOiBzdW54aWFvanVuQG1haWwuY2NudS5lZHUu
Y24uJiN4RDtLZXkgTGFib3JhdG9yeSBvZiBBZG9sZXNjZW50IEN5YmVycHN5Y2hvbG9neSBhbmQg
QmVoYXZpb3IgKENDTlUpLCBNaW5pc3RyeSBvZiBFZHVjYXRpb24sIFd1aGFuIDQzMDA3OSwgQ2hp
bmE7IFNjaG9vbCBvZiBQc3ljaG9sb2d5LCBDZW50cmFsIENoaW5hIE5vcm1hbCBVbml2ZXJzaXR5
LCBXdWhhbiA0MzAwNzksIENoaW5hOyBDZW50cmFsIENoaW5hIE5vcm1hbCBVbml2ZXJzaXR5IEJy
YW5jaCwgQ29sbGFib3JhdGl2ZSBJbm5vdmF0aW9uIENlbnRlciBvZiBBc3NlbWVudCB0b3dhcmQg
QmFzaWMgRWR1Y2F0aW9uIFF1YWxpdHksIFd1aGFuIDQzMDA3OSwgQ2hpbmEuIEVsZWN0cm9uaWMg
YWRkcmVzczogemhvdXprQG1haWwuY2NudS5lZHUuY24uJiN4RDtJbnN0aXR1dGUgb2YgU29jaWFs
IFBzeWNob2xvZ3ksIFNjaG9vbCBvZiBIdW1hbml0aWVzIGFuZCBTb2NpYWwgU2NpZW5jZSwgWGkm
YXBvczthbiBKaWFvdG9uZyBVbml2ZXJzaXR5LCBYaSZhcG9zO2FuIDcxMDA0OSwgQ2hpbmEuPC9h
dXRoLWFkZHJlc3M+PHRpdGxlcz48dGl0bGU+UXpvbmUgdXNlIGFuZCBkZXByZXNzaW9uIGFtb25n
IENoaW5lc2UgYWRvbGVzY2VudHM6IEEgbW9kZXJhdGVkIG1lZGlhdGlvbiBtb2RlbDwvdGl0bGU+
PHNlY29uZGFyeS10aXRsZT5KIEFmZmVjdCBEaXNvcmQ8L3NlY29uZGFyeS10aXRsZT48L3RpdGxl
cz48cGFnZXM+NTgtNjI8L3BhZ2VzPjx2b2x1bWU+MjMxPC92b2x1bWU+PGVkaXRpb24+MjAxODAx
MzE8L2VkaXRpb24+PGtleXdvcmRzPjxrZXl3b3JkPkFkb2xlc2NlbnQ8L2tleXdvcmQ+PGtleXdv
cmQ+QXNpYW4gUGVvcGxlLypwc3ljaG9sb2d5PC9rZXl3b3JkPjxrZXl3b3JkPkNoaWxkPC9rZXl3
b3JkPjxrZXl3b3JkPkNoaW5hPC9rZXl3b3JkPjxrZXl3b3JkPkNyb3NzLVNlY3Rpb25hbCBTdHVk
aWVzPC9rZXl3b3JkPjxrZXl3b3JkPkRlcHJlc3Npb24vZXRpb2xvZ3kvKnBzeWNob2xvZ3k8L2tl
eXdvcmQ+PGtleXdvcmQ+RmVtYWxlPC9rZXl3b3JkPjxrZXl3b3JkPkh1bWFuczwva2V5d29yZD48
a2V5d29yZD5NYWxlPC9rZXl3b3JkPjxrZXl3b3JkPipTZWxmIENvbmNlcHQ8L2tleXdvcmQ+PGtl
eXdvcmQ+U2VsZiBSZXBvcnQ8L2tleXdvcmQ+PGtleXdvcmQ+KlNvY2lhbCBEZXNpcmFiaWxpdHk8
L2tleXdvcmQ+PGtleXdvcmQ+U29jaWFsIE1lZGlhLypzdGF0aXN0aWNzICZhbXA7IG51bWVyaWNh
bCBkYXRhPC9rZXl3b3JkPjxrZXl3b3JkPlNvY2lhbCBOZXR3b3JraW5nPC9rZXl3b3JkPjxrZXl3
b3JkPipTb2NpYWwgUGVyY2VwdGlvbjwva2V5d29yZD48a2V5d29yZD5TdXJ2ZXlzIGFuZCBRdWVz
dGlvbm5haXJlczwva2V5d29yZD48a2V5d29yZD5Rem9uZTwva2V5d29yZD48a2V5d29yZD5hZG9s
ZXNjZW50czwva2V5d29yZD48a2V5d29yZD5kZXByZXNzaW9uPC9rZXl3b3JkPjxrZXl3b3JkPm5l
Z2F0aXZlIHNvY2lhbCBjb21wYXJpc29uPC9rZXl3b3JkPjxrZXl3b3JkPnNlbGYtZXN0ZWVtPC9r
ZXl3b3JkPjxrZXl3b3JkPnNvY2lhbCBuZXR3b3JraW5nIHNpdGU8L2tleXdvcmQ+PC9rZXl3b3Jk
cz48ZGF0ZXM+PHllYXI+MjAxODwveWVhcj48cHViLWRhdGVzPjxkYXRlPkFwciAxNTwvZGF0ZT48
L3B1Yi1kYXRlcz48L2RhdGVzPjxpc2JuPjAxNjUtMDMyNzwvaXNibj48YWNjZXNzaW9uLW51bT4y
OTQ1MzAxMDwvYWNjZXNzaW9uLW51bT48dXJscz48L3VybHM+PGVsZWN0cm9uaWMtcmVzb3VyY2Ut
bnVtPjEwLjEwMTYvai5qYWQuMjAxOC4wMS4wMTM8L2VsZWN0cm9uaWMtcmVzb3VyY2UtbnVtPjxy
ZW1vdGUtZGF0YWJhc2UtcHJvdmlkZXI+TkxNPC9yZW1vdGUtZGF0YWJhc2UtcHJvdmlkZXI+PGxh
bmd1YWdlPmVuZzwvbGFuZ3VhZ2U+PC9yZWNvcmQ+PC9DaXRlPjxDaXRlPjxBdXRob3I+V2FuZzwv
QXV0aG9yPjxZZWFyPjIwMTg8L1llYXI+PFJlY051bT40MTwvUmVjTnVtPjxyZWNvcmQ+PHJlYy1u
dW1iZXI+NDE8L3JlYy1udW1iZXI+PGZvcmVpZ24ta2V5cz48a2V5IGFwcD0iRU4iIGRiLWlkPSJ2
ZGRmMmU5ZXF2ZHRyeWV3Znd0eHY1YXJ0djJzd3hwcDB2OXIiIHRpbWVzdGFtcD0iMTcyMjg4NTg3
OSI+NDE8L2tleT48L2ZvcmVpZ24ta2V5cz48cmVmLXR5cGUgbmFtZT0iSm91cm5hbCBBcnRpY2xl
Ij4xNzwvcmVmLXR5cGU+PGNvbnRyaWJ1dG9ycz48YXV0aG9ycz48YXV0aG9yPldhbmcsIFBlbmdj
aGVuZzwvYXV0aG9yPjxhdXRob3I+V2FuZywgWGlueXVlPC9hdXRob3I+PGF1dGhvcj5XdSwgWWlu
Z3FpdTwvYXV0aG9yPjxhdXRob3I+WGllLCBYaWFvY2h1bjwvYXV0aG9yPjxhdXRob3I+V2FuZywg
WGluZ2NoYW88L2F1dGhvcj48YXV0aG9yPlpoYW8sIEZlbmdxaW5nPC9hdXRob3I+PGF1dGhvcj5P
dXlhbmcsIE1pbmdrdW48L2F1dGhvcj48YXV0aG9yPkxlaSwgTGk8L2F1dGhvcj48L2F1dGhvcnM+
PC9jb250cmlidXRvcnM+PHRpdGxlcz48dGl0bGU+U29jaWFsIG5ldHdvcmtpbmcgc2l0ZXMgYWRk
aWN0aW9uIGFuZCBhZG9sZXNjZW50IGRlcHJlc3Npb246IEEgbW9kZXJhdGVkIG1lZGlhdGlvbiBt
b2RlbCBvZiBydW1pbmF0aW9uIGFuZCBzZWxmLWVzdGVlbTwvdGl0bGU+PHNlY29uZGFyeS10aXRs
ZT5QZXJzb25hbGl0eSBhbmQgSW5kaXZpZHVhbCBEaWZmZXJlbmNlczwvc2Vjb25kYXJ5LXRpdGxl
PjwvdGl0bGVzPjxwYWdlcz4xNjItMTY3PC9wYWdlcz48dm9sdW1lPjEyNzwvdm9sdW1lPjxrZXl3
b3Jkcz48a2V5d29yZD5BZG9sZXNjZW50PC9rZXl3b3JkPjxrZXl3b3JkPlNvY2lhbCBuZXR3b3Jr
aW5nIHNpdGVzIGFkZGljdGlvbjwva2V5d29yZD48a2V5d29yZD5EZXByZXNzaW9uPC9rZXl3b3Jk
PjxrZXl3b3JkPlJ1bWluYXRpb248L2tleXdvcmQ+PGtleXdvcmQ+U2VsZi1lc3RlZW08L2tleXdv
cmQ+PC9rZXl3b3Jkcz48ZGF0ZXM+PHllYXI+MjAxODwveWVhcj48cHViLWRhdGVzPjxkYXRlPjIw
MTgvMDYvMDEvPC9kYXRlPjwvcHViLWRhdGVzPjwvZGF0ZXM+PGlzYm4+MDE5MS04ODY5PC9pc2Ju
Pjx1cmxzPjxyZWxhdGVkLXVybHM+PHVybD5odHRwczovL3d3dy5zY2llbmNlZGlyZWN0LmNvbS9z
Y2llbmNlL2FydGljbGUvcGlpL1MwMTkxODg2OTE4MzAwNzQ2PC91cmw+PC9yZWxhdGVkLXVybHM+
PC91cmxzPjxlbGVjdHJvbmljLXJlc291cmNlLW51bT5odHRwczovL2RvaS5vcmcvMTAuMTAxNi9q
LnBhaWQuMjAxOC4wMi4wMDg8L2VsZWN0cm9uaWMtcmVzb3VyY2UtbnVtPjwvcmVjb3JkPjwvQ2l0
ZT48Q2l0ZT48QXV0aG9yPlhpZTwvQXV0aG9yPjxZZWFyPjIwMTg8L1llYXI+PFJlY051bT40NDwv
UmVjTnVtPjxyZWNvcmQ+PHJlYy1udW1iZXI+NDQ8L3JlYy1udW1iZXI+PGZvcmVpZ24ta2V5cz48
a2V5IGFwcD0iRU4iIGRiLWlkPSJ2ZGRmMmU5ZXF2ZHRyeWV3Znd0eHY1YXJ0djJzd3hwcDB2OXIi
IHRpbWVzdGFtcD0iMTcyMjg4NTk5OCI+NDQ8L2tleT48L2ZvcmVpZ24ta2V5cz48cmVmLXR5cGUg
bmFtZT0iSm91cm5hbCBBcnRpY2xlIj4xNzwvcmVmLXR5cGU+PGNvbnRyaWJ1dG9ycz48YXV0aG9y
cz48YXV0aG9yPlhpZSwgWGlhb2NodW48L2F1dGhvcj48YXV0aG9yPldhbmcsIFhpbmdjaGFvPC9h
dXRob3I+PGF1dGhvcj5aaGFvLCBGZW5ncWluZzwvYXV0aG9yPjxhdXRob3I+TGVpLCBMaTwvYXV0
aG9yPjxhdXRob3I+Tml1LCBHZW5nZmVuZzwvYXV0aG9yPjxhdXRob3I+V2FuZywgUGVuZ2NoZW5n
PC9hdXRob3I+PC9hdXRob3JzPjwvY29udHJpYnV0b3JzPjx0aXRsZXM+PHRpdGxlPk9ubGluZSBS
ZWFsLVNlbGYgUHJlc2VudGF0aW9uIGFuZCBEZXByZXNzaW9uIGFtb25nIENoaW5lc2UgVGVlbnM6
IE1lZGlhdGluZyBSb2xlIG9mIFNvY2lhbCBTdXBwb3J0IGFuZCBNb2RlcmF0aW5nIFJvbGUgb2Yg
RGlzcG9zaXRpb25hbCBPcHRpbWlzbTwvdGl0bGU+PHNlY29uZGFyeS10aXRsZT5DaGlsZCBJbmRp
Y2F0b3JzIFJlc2VhcmNoPC9zZWNvbmRhcnktdGl0bGU+PC90aXRsZXM+PHBhZ2VzPjE1MzEtMTU0
NDwvcGFnZXM+PHZvbHVtZT4xMTwvdm9sdW1lPjxudW1iZXI+NTwvbnVtYmVyPjxkYXRlcz48eWVh
cj4yMDE4PC95ZWFyPjxwdWItZGF0ZXM+PGRhdGU+MjAxOC8xMC8wMTwvZGF0ZT48L3B1Yi1kYXRl
cz48L2RhdGVzPjxpc2JuPjE4NzQtODk4ODwvaXNibj48dXJscz48cmVsYXRlZC11cmxzPjx1cmw+
aHR0cHM6Ly9kb2kub3JnLzEwLjEwMDcvczEyMTg3LTAxNy05NDg0LTU8L3VybD48L3JlbGF0ZWQt
dXJscz48L3VybHM+PGVsZWN0cm9uaWMtcmVzb3VyY2UtbnVtPjEwLjEwMDcvczEyMTg3LTAxNy05
NDg0LTU8L2VsZWN0cm9uaWMtcmVzb3VyY2UtbnVtPjwvcmVjb3JkPjwvQ2l0ZT48Q2l0ZT48QXV0
aG9yPlJhdWRzZXBwPC9BdXRob3I+PFllYXI+MjAxOTwvWWVhcj48UmVjTnVtPjMxPC9SZWNOdW0+
PHJlY29yZD48cmVjLW51bWJlcj4zMTwvcmVjLW51bWJlcj48Zm9yZWlnbi1rZXlzPjxrZXkgYXBw
PSJFTiIgZGItaWQ9InZkZGYyZTllcXZkdHJ5ZXdmd3R4djVhcnR2MnN3eHBwMHY5ciIgdGltZXN0
YW1wPSIxNzIyODg1NjE0Ij4zMTwva2V5PjwvZm9yZWlnbi1rZXlzPjxyZWYtdHlwZSBuYW1lPSJK
b3VybmFsIEFydGljbGUiPjE3PC9yZWYtdHlwZT48Y29udHJpYnV0b3JzPjxhdXRob3JzPjxhdXRo
b3I+UmF1ZHNlcHAsIEwuPC9hdXRob3I+PGF1dGhvcj5LYWlzLCBLLjwvYXV0aG9yPjwvYXV0aG9y
cz48L2NvbnRyaWJ1dG9ycz48YXV0aC1hZGRyZXNzPkluc3RpdHV0ZSBvZiBTcG9ydCBTY2llbmNl
cyBhbmQgUGh5c2lvdGhlcmFweSwgRmFjdWx0eSBvZiBNZWRpY2luZSwgVW5pdmVyc2l0eSBvZiBU
YXJ0dSwgNCBVanVsYSBzdHJlZXQsIEVFIDUxMDE4IFRhcnR1LCBFc3RvbmlhLiYjeEQ7SW5zdGl0
dXRlIG9mIFNwb3J0IFNjaWVuY2VzIGFuZCBQaHlzaW90aGVyYXB5LCBVbml2ZXJzaXR5IG9mIFRh
cnR1LCBUYXJ0dSwgRXN0b25pYS48L2F1dGgtYWRkcmVzcz48dGl0bGVzPjx0aXRsZT5Mb25naXR1
ZGluYWwgYXNzb2NpYXRpb25zIGJldHdlZW4gcHJvYmxlbWF0aWMgc29jaWFsIG1lZGlhIHVzZSBh
bmQgZGVwcmVzc2l2ZSBzeW1wdG9tcyBpbiBhZG9sZXNjZW50IGdpcmxzPC90aXRsZT48c2Vjb25k
YXJ5LXRpdGxlPlByZXYgTWVkIFJlcDwvc2Vjb25kYXJ5LXRpdGxlPjwvdGl0bGVzPjxwYWdlcz4x
MDA5MjU8L3BhZ2VzPjx2b2x1bWU+MTU8L3ZvbHVtZT48ZWRpdGlvbj4yMDE5MDYyMTwvZWRpdGlv
bj48a2V5d29yZHM+PGtleXdvcmQ+QWRvbGVzY2VudCBnaXJsczwva2V5d29yZD48a2V5d29yZD5E
ZXByZXNzaXZlIHN5bXB0b21zPC9rZXl3b3JkPjxrZXl3b3JkPlByb2JsZW1hdGljIHNvY2lhbCBt
ZWRpYSB1c2U8L2tleXdvcmQ+PC9rZXl3b3Jkcz48ZGF0ZXM+PHllYXI+MjAxOTwveWVhcj48cHVi
LWRhdGVzPjxkYXRlPlNlcDwvZGF0ZT48L3B1Yi1kYXRlcz48L2RhdGVzPjxpc2JuPjIyMTEtMzM1
NSAoUHJpbnQpJiN4RDsyMjExLTMzNTU8L2lzYm4+PGFjY2Vzc2lvbi1udW0+MzEzMDQwODE8L2Fj
Y2Vzc2lvbi1udW0+PHVybHM+PC91cmxzPjxjdXN0b20xPk5vbmUuPC9jdXN0b20xPjxjdXN0b20y
PlBNQzY2MDM0MzY8L2N1c3RvbTI+PGVsZWN0cm9uaWMtcmVzb3VyY2UtbnVtPjEwLjEwMTYvai5w
bWVkci4yMDE5LjEwMDkyNTwvZWxlY3Ryb25pYy1yZXNvdXJjZS1udW0+PHJlbW90ZS1kYXRhYmFz
ZS1wcm92aWRlcj5OTE08L3JlbW90ZS1kYXRhYmFzZS1wcm92aWRlcj48bGFuZ3VhZ2U+ZW5nPC9s
YW5ndWFnZT48L3JlY29yZD48L0NpdGU+PENpdGU+PEF1dGhvcj5MaTwvQXV0aG9yPjxZZWFyPjIw
MjE8L1llYXI+PFJlY051bT42OTwvUmVjTnVtPjxyZWNvcmQ+PHJlYy1udW1iZXI+Njk8L3JlYy1u
dW1iZXI+PGZvcmVpZ24ta2V5cz48a2V5IGFwcD0iRU4iIGRiLWlkPSJ2ZGRmMmU5ZXF2ZHRyeWV3
Znd0eHY1YXJ0djJzd3hwcDB2OXIiIHRpbWVzdGFtcD0iMTcyNDI1NTE4OCI+Njk8L2tleT48L2Zv
cmVpZ24ta2V5cz48cmVmLXR5cGUgbmFtZT0iSm91cm5hbCBBcnRpY2xlIj4xNzwvcmVmLXR5cGU+
PGNvbnRyaWJ1dG9ycz48YXV0aG9ycz48YXV0aG9yPkxpLCBKLiBCLjwvYXV0aG9yPjxhdXRob3I+
RmVuZywgTC4gRi48L2F1dGhvcj48YXV0aG9yPld1LCBBLiBNLiBTLjwvYXV0aG9yPjxhdXRob3I+
TWFpLCBKLiBDLjwvYXV0aG9yPjxhdXRob3I+Q2hlbiwgWS4gWC48L2F1dGhvcj48YXV0aG9yPk1v
LCBQLiBLLiBILjwvYXV0aG9yPjxhdXRob3I+TGF1LCBKLiBULiBGLjwvYXV0aG9yPjwvYXV0aG9y
cz48L2NvbnRyaWJ1dG9ycz48YXV0aC1hZGRyZXNzPkRlcGFydG1lbnQgb2YgQ2xpbmljYWwgUmVz
ZWFyY2gsIFN0YXRlIEtleSBMYWJvcmF0b3J5IG9mIE9uY29sb2d5IGluIFNvdXRoIENoaW5hLCBD
b2xsYWJvcmF0aXZlIElubm92YXRpb24gQ2VudGVyIGZvciBDYW5jZXIgTWVkaWNpbmUsIFN1biBZ
YXQtc2VuIFVuaXZlcnNpdHkgQ2FuY2VyIENlbnRlciwgR3Vhbmd6aG91LCBDaGluYS4mI3hEO0Nl
bnRlciBmb3IgSGVhbHRoIEJlaGF2aW91cnMgUmVzZWFyY2gsIFRoZSBKb2NrZXkgQ2x1YiBTY2hv
b2wgb2YgUHVibGljIEhlYWx0aCBhbmQgUHJpbWFyeSBDYXJlLCBUaGUgQ2hpbmVzZSBVbml2ZXJz
aXR5IG9mIEhvbmcgS29uZywgSG9uZyBLb25nLCBDaGluYS4mI3hEO0RlcGFydG1lbnQgb2YgU3Rh
dGlzdGljcywgR292ZXJubWVudCBBZmZhaXJzIFNlcnZpY2UgQ2VudGVyIG9mIEhlYWx0aCBDb21t
aXNzaW9uIG9mIEd1YW5nZG9uZyBQcm92aW5jZSwgR3Vhbmd6aG91LCBDaGluYS4mI3hEO0RlcGFy
dG1lbnQgb2YgUHN5Y2hvbG9neSwgRmFjdWx0eSBvZiBTb2NpYWwgU2NpZW5jZXMsIFVuaXZlcnNp
dHkgb2YgTWFjYXUsIE1hY2F1LCBDaGluYS4mI3hEO0RlcGFydG1lbnQgb2YgUHN5Y2hvbG9naWNh
bCBIZWFsdGggUmVzZWFyY2gsIENlbnRlciBmb3IgSGVhbHRoIFByb21vdGlvbiBvZiBQcmltYXJ5
IGFuZCBTZWNvbmRhcnkgU2Nob29sIG9mIEd1YW5nemhvdSwgR3Vhbmd6aG91LCBDaGluYS48L2F1
dGgtYWRkcmVzcz48dGl0bGVzPjx0aXRsZT5Sb2xlcyBvZiBQc3ljaG9zb2NpYWwgRmFjdG9ycyBv
biB0aGUgQXNzb2NpYXRpb24gQmV0d2VlbiBPbmxpbmUgU29jaWFsIE5ldHdvcmtpbmcgVXNlIElu
dGVuc2l0eSBhbmQgRGVwcmVzc2l2ZSBTeW1wdG9tcyBBbW9uZyBBZG9sZXNjZW50czogUHJvc3Bl
Y3RpdmUgQ29ob3J0IFN0dWR5PC90aXRsZT48c2Vjb25kYXJ5LXRpdGxlPkogTWVkIEludGVybmV0
IFJlczwvc2Vjb25kYXJ5LXRpdGxlPjwvdGl0bGVzPjxwYWdlcz5lMjEzMTY8L3BhZ2VzPjx2b2x1
bWU+MjM8L3ZvbHVtZT48bnVtYmVyPjk8L251bWJlcj48ZWRpdGlvbj4yMDIxMDkyMTwvZWRpdGlv
bj48a2V5d29yZHM+PGtleXdvcmQ+QWRvbGVzY2VudDwva2V5d29yZD48a2V5d29yZD5EZXByZXNz
aW9uPC9rZXl3b3JkPjxrZXl3b3JkPkZlbWFsZTwva2V5d29yZD48a2V5d29yZD5IdW1hbnM8L2tl
eXdvcmQ+PGtleXdvcmQ+TG9uZ2l0dWRpbmFsIFN0dWRpZXM8L2tleXdvcmQ+PGtleXdvcmQ+Kk9u
bGluZSBTb2NpYWwgTmV0d29ya2luZzwva2V5d29yZD48a2V5d29yZD5Qcm9zcGVjdGl2ZSBTdHVk
aWVzPC9rZXl3b3JkPjxrZXl3b3JkPlNvY2lhbCBOZXR3b3JraW5nPC9rZXl3b3JkPjxrZXl3b3Jk
PlNvY2lhbCBTdXBwb3J0PC9rZXl3b3JkPjxrZXl3b3JkPmRlcHJlc3NpdmUgc3ltcHRvbXM8L2tl
eXdvcmQ+PGtleXdvcmQ+bG9uZ2l0dWRpbmFsIHN0dWR5PC9rZXl3b3JkPjxrZXl3b3JkPm1lZGlh
dGlvbiBhbmQgc3VwcHJlc3Npb248L2tleXdvcmQ+PGtleXdvcmQ+b25saW5lIHNvY2lhbCBuZXR3
b3JraW5nIHVzZSBpbnRlbnNpdHk8L2tleXdvcmQ+PGtleXdvcmQ+cHN5Y2hvc29jaWFsIGZhY3Rv
cnM8L2tleXdvcmQ+PC9rZXl3b3Jkcz48ZGF0ZXM+PHllYXI+MjAyMTwveWVhcj48cHViLWRhdGVz
PjxkYXRlPlNlcCAyMTwvZGF0ZT48L3B1Yi1kYXRlcz48L2RhdGVzPjxpc2JuPjE0MzktNDQ1NiAo
UHJpbnQpJiN4RDsxNDM4LTg4NzE8L2lzYm4+PGFjY2Vzc2lvbi1udW0+MzQ1NDYxNzM8L2FjY2Vz
c2lvbi1udW0+PHVybHM+PC91cmxzPjxjdXN0b20xPkNvbmZsaWN0cyBvZiBJbnRlcmVzdDogTm9u
ZSBkZWNsYXJlZC48L2N1c3RvbTE+PGN1c3RvbTI+UE1DODQ5MzQ1OTwvY3VzdG9tMj48ZWxlY3Ry
b25pYy1yZXNvdXJjZS1udW0+MTAuMjE5Ni8yMTMxNjwvZWxlY3Ryb25pYy1yZXNvdXJjZS1udW0+
PHJlbW90ZS1kYXRhYmFzZS1wcm92aWRlcj5OTE08L3JlbW90ZS1kYXRhYmFzZS1wcm92aWRlcj48
bGFuZ3VhZ2U+ZW5nPC9sYW5ndWFnZT48L3JlY29yZD48L0NpdGU+PENpdGU+PEF1dGhvcj5UYW88
L0F1dGhvcj48WWVhcj4yMDIyPC9ZZWFyPjxSZWNOdW0+ODY8L1JlY051bT48cmVjb3JkPjxyZWMt
bnVtYmVyPjg2PC9yZWMtbnVtYmVyPjxmb3JlaWduLWtleXM+PGtleSBhcHA9IkVOIiBkYi1pZD0i
dmRkZjJlOWVxdmR0cnlld2Z3dHh2NWFydHYyc3d4cHAwdjlyIiB0aW1lc3RhbXA9IjE3MjQ4NTkx
MjYiPjg2PC9rZXk+PC9mb3JlaWduLWtleXM+PHJlZi10eXBlIG5hbWU9IkpvdXJuYWwgQXJ0aWNs
ZSI+MTc8L3JlZi10eXBlPjxjb250cmlidXRvcnM+PGF1dGhvcnM+PGF1dGhvcj5UYW8sIFguPC9h
dXRob3I+PGF1dGhvcj5GaXNoZXIsIEMuIEIuPC9hdXRob3I+PC9hdXRob3JzPjwvY29udHJpYnV0
b3JzPjxhdXRoLWFkZHJlc3M+RGVwYXJ0bWVudCBvZiBQc3ljaG9sb2d5LCBGb3JkaGFtIFVuaXZl
cnNpdHksIDQ0MSBFYXN0IEZvcmRoYW0gUm9hZCwgRGVhbHkgSGFsbCwgQnJvbngsIE5ZLCAxMDQ1
OCwgVVMuIHh0YW8xNkBmb3JkaGFtLmVkdS4mI3hEO0RlcGFydG1lbnQgb2YgUHN5Y2hvbG9neSwg
Rm9yZGhhbSBVbml2ZXJzaXR5LCA0NDEgRWFzdCBGb3JkaGFtIFJvYWQsIERlYWx5IEhhbGwsIEJy
b254LCBOWSwgMTA0NTgsIFVTLiYjeEQ7Q2VudGVyIGZvciBFdGhpY3MgRWR1Y2F0aW9uLCBGb3Jk
aGFtIFVuaXZlcnNpdHksIDQ0MSBFYXN0IEZvcmRoYW0gUm9hZCwgRGVhbHkgSGFsbCwgQnJvbngs
IE5ZLCAxMDQ1OCwgVVMuPC9hdXRoLWFkZHJlc3M+PHRpdGxlcz48dGl0bGU+RXhwb3N1cmUgdG8g
U29jaWFsIE1lZGlhIFJhY2lhbCBEaXNjcmltaW5hdGlvbiBhbmQgTWVudGFsIEhlYWx0aCBhbW9u
ZyBBZG9sZXNjZW50cyBvZiBDb2xvcjwvdGl0bGU+PHNlY29uZGFyeS10aXRsZT5KIFlvdXRoIEFk
b2xlc2M8L3NlY29uZGFyeS10aXRsZT48L3RpdGxlcz48cGFnZXM+MzAtNDQ8L3BhZ2VzPjx2b2x1
bWU+NTE8L3ZvbHVtZT48bnVtYmVyPjE8L251bWJlcj48ZWRpdGlvbj4yMDIxMTAyMjwvZWRpdGlv
bj48a2V5d29yZHM+PGtleXdvcmQ+QWRvbGVzY2VudDwva2V5d29yZD48a2V5d29yZD5GZW1hbGU8
L2tleXdvcmQ+PGtleXdvcmQ+SHVtYW5zPC9rZXl3b3JkPjxrZXl3b3JkPk1hbGU8L2tleXdvcmQ+
PGtleXdvcmQ+TWVudGFsIEhlYWx0aDwva2V5d29yZD48a2V5d29yZD5SYWNpYWwgR3JvdXBzPC9r
ZXl3b3JkPjxrZXl3b3JkPipSYWNpc208L2tleXdvcmQ+PGtleXdvcmQ+U29jaWFsIEp1c3RpY2U8
L2tleXdvcmQ+PGtleXdvcmQ+KlNvY2lhbCBNZWRpYTwva2V5d29yZD48a2V5d29yZD5Db3ZpZC0x
OTwva2V5d29yZD48a2V5d29yZD5SYWNpYWwgZGlzY3JpbWluYXRpb248L2tleXdvcmQ+PGtleXdv
cmQ+UmFjaWFsIGp1c3RpY2U8L2tleXdvcmQ+PGtleXdvcmQ+U29jaWFsIG1lZGlhPC9rZXl3b3Jk
Pjwva2V5d29yZHM+PGRhdGVzPjx5ZWFyPjIwMjI8L3llYXI+PHB1Yi1kYXRlcz48ZGF0ZT5KYW48
L2RhdGU+PC9wdWItZGF0ZXM+PC9kYXRlcz48aXNibj4wMDQ3LTI4OTEgKFByaW50KSYjeEQ7MDA0
Ny0yODkxPC9pc2JuPjxhY2Nlc3Npb24tbnVtPjM0Njg2OTUyPC9hY2Nlc3Npb24tbnVtPjx1cmxz
PjwvdXJscz48Y3VzdG9tMT5UaGUgYXV0aG9ycyBkZWNsYXJlIG5vIGNvbXBldGluZyBpbnRlcmVz
dHMuPC9jdXN0b20xPjxjdXN0b20yPlBNQzg1MzUxMDc8L2N1c3RvbTI+PGVsZWN0cm9uaWMtcmVz
b3VyY2UtbnVtPjEwLjEwMDcvczEwOTY0LTAyMS0wMTUxNC16PC9lbGVjdHJvbmljLXJlc291cmNl
LW51bT48cmVtb3RlLWRhdGFiYXNlLXByb3ZpZGVyPk5MTTwvcmVtb3RlLWRhdGFiYXNlLXByb3Zp
ZGVyPjxsYW5ndWFnZT5lbmc8L2xhbmd1YWdlPjwvcmVjb3JkPjwvQ2l0ZT48Q2l0ZT48QXV0aG9y
PlRpYW48L0F1dGhvcj48WWVhcj4yMDE4PC9ZZWFyPjxSZWNOdW0+OTE8L1JlY051bT48cmVjb3Jk
PjxyZWMtbnVtYmVyPjkxPC9yZWMtbnVtYmVyPjxmb3JlaWduLWtleXM+PGtleSBhcHA9IkVOIiBk
Yi1pZD0idmRkZjJlOWVxdmR0cnlld2Z3dHh2NWFydHYyc3d4cHAwdjlyIiB0aW1lc3RhbXA9IjE3
MjQ4NjIxNTIiPjkxPC9rZXk+PC9mb3JlaWduLWtleXM+PHJlZi10eXBlIG5hbWU9IkpvdXJuYWwg
QXJ0aWNsZSI+MTc8L3JlZi10eXBlPjxjb250cmlidXRvcnM+PGF1dGhvcnM+PGF1dGhvcj5UaWFu
LCBZLjwvYXV0aG9yPjxhdXRob3I+WmhhbmcsIFMuPC9hdXRob3I+PGF1dGhvcj5XdSwgUi48L2F1
dGhvcj48YXV0aG9yPldhbmcsIFAuPC9hdXRob3I+PGF1dGhvcj5HYW8sIEYuPC9hdXRob3I+PGF1
dGhvcj5DaGVuLCBZLjwvYXV0aG9yPjwvYXV0aG9ycz48L2NvbnRyaWJ1dG9ycz48YXV0aC1hZGRy
ZXNzPkRlcGFydG1lbnQgb2YgUHN5Y2hvbG9neSwgU2hhbmRvbmcgTm9ybWFsIFVuaXZlcnNpdHks
IEppbmFuLCBDaGluYS48L2F1dGgtYWRkcmVzcz48dGl0bGVzPjx0aXRsZT5Bc3NvY2lhdGlvbiBC
ZXR3ZWVuIFNwZWNpZmljIEludGVybmV0IEFjdGl2aXRpZXMgYW5kIExpZmUgU2F0aXNmYWN0aW9u
OiBUaGUgTWVkaWF0aW5nIEVmZmVjdHMgb2YgTG9uZWxpbmVzcyBhbmQgRGVwcmVzc2lvbjwvdGl0
bGU+PHNlY29uZGFyeS10aXRsZT5Gcm9udCBQc3ljaG9sPC9zZWNvbmRhcnktdGl0bGU+PC90aXRs
ZXM+PHBhZ2VzPjExODE8L3BhZ2VzPjx2b2x1bWU+OTwvdm9sdW1lPjxlZGl0aW9uPjIwMTgwNzEx
PC9lZGl0aW9uPjxrZXl3b3Jkcz48a2V5d29yZD5kZXByZXNzaW9uPC9rZXl3b3JkPjxrZXl3b3Jk
PmxpZmUgc2F0aXNmYWN0aW9uPC9rZXl3b3JkPjxrZXl3b3JkPmxvbmVsaW5lc3M8L2tleXdvcmQ+
PGtleXdvcmQ+bWVkaWF0aW5nIGVmZmVjdHM8L2tleXdvcmQ+PGtleXdvcmQ+c3BlY2lmaWMgSW50
ZXJuZXQgdXNlPC9rZXl3b3JkPjwva2V5d29yZHM+PGRhdGVzPjx5ZWFyPjIwMTg8L3llYXI+PC9k
YXRlcz48aXNibj4xNjY0LTEwNzggKFByaW50KSYjeEQ7MTY2NC0xMDc4PC9pc2JuPjxhY2Nlc3Np
b24tbnVtPjMwMDUwNDg0PC9hY2Nlc3Npb24tbnVtPjx1cmxzPjwvdXJscz48Y3VzdG9tMj5QTUM2
MDUwNDYxPC9jdXN0b20yPjxlbGVjdHJvbmljLXJlc291cmNlLW51bT4xMC4zMzg5L2Zwc3lnLjIw
MTguMDExODE8L2VsZWN0cm9uaWMtcmVzb3VyY2UtbnVtPjxyZW1vdGUtZGF0YWJhc2UtcHJvdmlk
ZXI+TkxNPC9yZW1vdGUtZGF0YWJhc2UtcHJvdmlkZXI+PGxhbmd1YWdlPmVuZzwvbGFuZ3VhZ2U+
PC9yZWNvcmQ+PC9DaXRlPjxDaXRlPjxBdXRob3I+Q2hlbmc8L0F1dGhvcj48WWVhcj4yMDIzPC9Z
ZWFyPjxSZWNOdW0+MTE5PC9SZWNOdW0+PHJlY29yZD48cmVjLW51bWJlcj4xMTk8L3JlYy1udW1i
ZXI+PGZvcmVpZ24ta2V5cz48a2V5IGFwcD0iRU4iIGRiLWlkPSJ2ZGRmMmU5ZXF2ZHRyeWV3Znd0
eHY1YXJ0djJzd3hwcDB2OXIiIHRpbWVzdGFtcD0iMTcyNjY3OTEwMiI+MTE5PC9rZXk+PC9mb3Jl
aWduLWtleXM+PHJlZi10eXBlIG5hbWU9IkpvdXJuYWwgQXJ0aWNsZSI+MTc8L3JlZi10eXBlPjxj
b250cmlidXRvcnM+PGF1dGhvcnM+PGF1dGhvcj5DaGVuZywgV2VuPC9hdXRob3I+PGF1dGhvcj5O
Z3V5ZW4sIER1YyBOaGFuPC9hdXRob3I+PGF1dGhvcj5OZ3V5ZW4sIFBoYW0gTmdvYyBUaGllbjwv
YXV0aG9yPjwvYXV0aG9ycz48L2NvbnRyaWJ1dG9ycz48dGl0bGVzPjx0aXRsZT5UaGUgYXNzb2Np
YXRpb24gYmV0d2VlbiBwYXNzaXZlIHNvY2lhbCBuZXR3b3JrIHVzYWdlIGFuZCBkZXByZXNzaW9u
L25lZ2F0aXZlIGVtb3Rpb25zIHdpdGggZW52eSBhcyBhIG1lZGlhdG9yPC90aXRsZT48c2Vjb25k
YXJ5LXRpdGxlPlNjaWVudGlmaWMgUmVwb3J0czwvc2Vjb25kYXJ5LXRpdGxlPjwvdGl0bGVzPjxw
ZXJpb2RpY2FsPjxmdWxsLXRpdGxlPlNjaWVudGlmaWMgUmVwb3J0czwvZnVsbC10aXRsZT48L3Bl
cmlvZGljYWw+PHBhZ2VzPjEwMDk3PC9wYWdlcz48dm9sdW1lPjEzPC92b2x1bWU+PG51bWJlcj4x
PC9udW1iZXI+PGRhdGVzPjx5ZWFyPjIwMjM8L3llYXI+PHB1Yi1kYXRlcz48ZGF0ZT4yMDIzLzA2
LzIxPC9kYXRlPjwvcHViLWRhdGVzPjwvZGF0ZXM+PGlzYm4+MjA0NS0yMzIyPC9pc2JuPjx1cmxz
PjxyZWxhdGVkLXVybHM+PHVybD5odHRwczovL2RvaS5vcmcvMTAuMTAzOC9zNDE1OTgtMDIzLTM3
MTg1LXk8L3VybD48L3JlbGF0ZWQtdXJscz48L3VybHM+PGVsZWN0cm9uaWMtcmVzb3VyY2UtbnVt
PjEwLjEwMzgvczQxNTk4LTAyMy0zNzE4NS15PC9lbGVjdHJvbmljLXJlc291cmNlLW51bT48L3Jl
Y29yZD48L0NpdGU+PC9FbmROb3RlPn==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GcmVkcmljazwvQXV0aG9yPjxZZWFyPjIwMjI8L1llYXI+
PFJlY051bT42NTwvUmVjTnVtPjxEaXNwbGF5VGV4dD48c3R5bGUgZmFjZT0ic3VwZXJzY3JpcHQi
PjMsNSw5LDIxLDMwLDMyLDU1LDYyLDcyLDc3LDg1LDkwLDkxLDk2PC9zdHlsZT48L0Rpc3BsYXlU
ZXh0PjxyZWNvcmQ+PHJlYy1udW1iZXI+NjU8L3JlYy1udW1iZXI+PGZvcmVpZ24ta2V5cz48a2V5
IGFwcD0iRU4iIGRiLWlkPSJ2ZGRmMmU5ZXF2ZHRyeWV3Znd0eHY1YXJ0djJzd3hwcDB2OXIiIHRp
bWVzdGFtcD0iMTcyMzgzMTQ4NSI+NjU8L2tleT48L2ZvcmVpZ24ta2V5cz48cmVmLXR5cGUgbmFt
ZT0iSm91cm5hbCBBcnRpY2xlIj4xNzwvcmVmLXR5cGU+PGNvbnRyaWJ1dG9ycz48YXV0aG9ycz48
YXV0aG9yPkZyZWRyaWNrLCBTdGVwaGFuaWUgUy48L2F1dGhvcj48YXV0aG9yPk5pY2tlcnNvbiwg
QW1hbmRhIEIuPC9hdXRob3I+PGF1dGhvcj5MaXZpbmdzdG9uLCBKZW5uaWZlciBBLjwvYXV0aG9y
PjwvYXV0aG9ycz48L2NvbnRyaWJ1dG9ycz48YXV0aC1hZGRyZXNzPkZyZWRyaWNrLCBTdGVwaGFu
aWUgUy4sIEFsYmVydGkgQ2VudGVyIGZvciBCdWxseWluZyBBYnVzZSBQcmV2ZW50aW9uLCBVbml2
ZXJzaXR5IGF0IEJ1ZmZhbG8sIFN0YXRlIFVuaXZlcnNpdHkgb2YgTmV3IFlvcmssIEJ1ZmZhbG8s
IE5ZLCBVUywgMTQyNjA8L2F1dGgtYWRkcmVzcz48dGl0bGVzPjx0aXRsZT5BZG9sZXNjZW50IHNv
Y2lhbCBtZWRpYSB1c2U6IFBpdGZhbGxzIGFuZCBwcm9taXNlcyBpbiByZWxhdGlvbiB0byBjeWJl
cnZpY3RpbWl6YXRpb24sIGZyaWVuZCBzdXBwb3J0LCBhbmQgZGVwcmVzc2l2ZSBzeW1wdG9tczwv
dGl0bGU+PHNlY29uZGFyeS10aXRsZT5Kb3VybmFsIG9mIFlvdXRoIGFuZCBBZG9sZXNjZW5jZTwv
c2Vjb25kYXJ5LXRpdGxlPjwvdGl0bGVzPjxwYWdlcz4zNjEtMzc2PC9wYWdlcz48dm9sdW1lPjUx
PC92b2x1bWU+PG51bWJlcj4yPC9udW1iZXI+PGtleXdvcmRzPjxrZXl3b3JkPlNvY2lhbCBtZWRp
YTwva2V5d29yZD48a2V5d29yZD5BZG9sZXNjZW50czwva2V5d29yZD48a2V5d29yZD5DeWJlcnZp
Y3RpbWl6YXRpb248L2tleXdvcmQ+PGtleXdvcmQ+RnJpZW5kIHN1cHBvcnQ8L2tleXdvcmQ+PGtl
eXdvcmQ+RGVwcmVzc2lvbjwva2V5d29yZD48a2V5d29yZD5BZG9sZXNjZW50PC9rZXl3b3JkPjxr
ZXl3b3JkPkNyaW1lIFZpY3RpbXM8L2tleXdvcmQ+PGtleXdvcmQ+RmVtYWxlPC9rZXl3b3JkPjxr
ZXl3b3JkPkZyaWVuZHM8L2tleXdvcmQ+PGtleXdvcmQ+SHVtYW5zPC9rZXl3b3JkPjxrZXl3b3Jk
PkxvbmdpdHVkaW5hbCBTdHVkaWVzPC9rZXl3b3JkPjxrZXl3b3JkPk1hbGU8L2tleXdvcmQ+PGtl
eXdvcmQ+RGVwcmVzc2lvbiAoRW1vdGlvbik8L2tleXdvcmQ+PGtleXdvcmQ+U29jaWFsIFN1cHBv
cnQ8L2tleXdvcmQ+PGtleXdvcmQ+Q3liZXJidWxseWluZzwva2V5d29yZD48a2V5d29yZD5BZG9s
ZXNjZW50IEJlaGF2aW9yPC9rZXl3b3JkPjwva2V5d29yZHM+PGRhdGVzPjx5ZWFyPjIwMjI8L3ll
YXI+PC9kYXRlcz48cHVibGlzaGVyPlNwcmluZ2VyPC9wdWJsaXNoZXI+PGlzYm4+MDA0Ny0yODkx
JiN4RDsxNTczLTY2MDE8L2lzYm4+PGFjY2Vzc2lvbi1udW0+MjAyMi0yNjI3OC0wMDE8L2FjY2Vz
c2lvbi1udW0+PHVybHM+PHJlbGF0ZWQtdXJscz48dXJsPmh0dHBzOi8vbG9naW4ucHJveHkubGli
LnVpb3dhLmVkdS9sb2dpbj91cmw9aHR0cHM6Ly9zZWFyY2guZWJzY29ob3N0LmNvbS9sb2dpbi5h
c3B4P2RpcmVjdD10cnVlJmFtcDtBdXRoVHlwZT1pcCxjb29raWUsdWlkLHVybCZhbXA7ZGI9cHN5
aCZhbXA7QU49MjAyMi0yNjI3OC0wMDE8L3VybD48L3JlbGF0ZWQtdXJscz48L3VybHM+PGVsZWN0
cm9uaWMtcmVzb3VyY2UtbnVtPjEwLjEwMDcvczEwOTY0LTAyMS0wMTU2MS02PC9lbGVjdHJvbmlj
LXJlc291cmNlLW51bT48cmVtb3RlLWRhdGFiYXNlLW5hbWU+QVBBIFBzeWNJbmZvPC9yZW1vdGUt
ZGF0YWJhc2UtbmFtZT48cmVtb3RlLWRhdGFiYXNlLXByb3ZpZGVyPkVCU0NPaG9zdDwvcmVtb3Rl
LWRhdGFiYXNlLXByb3ZpZGVyPjwvcmVjb3JkPjwvQ2l0ZT48Q2l0ZT48QXV0aG9yPkJhbmphbmlu
PC9BdXRob3I+PFllYXI+MjAxNTwvWWVhcj48UmVjTnVtPjE8L1JlY051bT48cmVjb3JkPjxyZWMt
bnVtYmVyPjE8L3JlYy1udW1iZXI+PGZvcmVpZ24ta2V5cz48a2V5IGFwcD0iRU4iIGRiLWlkPSJ2
ZGRmMmU5ZXF2ZHRyeWV3Znd0eHY1YXJ0djJzd3hwcDB2OXIiIHRpbWVzdGFtcD0iMTcyMjg4NDA1
NCI+MTwva2V5PjwvZm9yZWlnbi1rZXlzPjxyZWYtdHlwZSBuYW1lPSJKb3VybmFsIEFydGljbGUi
PjE3PC9yZWYtdHlwZT48Y29udHJpYnV0b3JzPjxhdXRob3JzPjxhdXRob3I+QmFuamFuaW4sIE5p
a29saW5hPC9hdXRob3I+PGF1dGhvcj5CYW5qYW5pbiwgTmlrb2xhPC9hdXRob3I+PGF1dGhvcj5E
aW1pdHJpamV2aWMsIEl2YW48L2F1dGhvcj48YXV0aG9yPlBhbnRpYywgSWdvcjwvYXV0aG9yPjwv
YXV0aG9ycz48L2NvbnRyaWJ1dG9ycz48dGl0bGVzPjx0aXRsZT5SZWxhdGlvbnNoaXAgYmV0d2Vl
biBpbnRlcm5ldCB1c2UgYW5kIGRlcHJlc3Npb246IEZvY3VzIG9uIHBoeXNpb2xvZ2ljYWwgbW9v
ZCBvc2NpbGxhdGlvbnMsIHNvY2lhbCBuZXR3b3JraW5nIGFuZCBvbmxpbmUgYWRkaWN0aXZlIGJl
aGF2aW9yPC90aXRsZT48c2Vjb25kYXJ5LXRpdGxlPkNvbXB1dGVycyBpbiBIdW1hbiBCZWhhdmlv
cjwvc2Vjb25kYXJ5LXRpdGxlPjwvdGl0bGVzPjxwYWdlcz4zMDgtMzEyPC9wYWdlcz48dm9sdW1l
PjQzPC92b2x1bWU+PGtleXdvcmRzPjxrZXl3b3JkPk1vb2Q8L2tleXdvcmQ+PGtleXdvcmQ+SW50
ZXJuZXQ8L2tleXdvcmQ+PGtleXdvcmQ+RGVwcmVzc2lvbjwva2V5d29yZD48a2V5d29yZD5Db3Jy
ZWxhdGlvbjwva2V5d29yZD48a2V5d29yZD5GYWNlYm9vazwva2V5d29yZD48L2tleXdvcmRzPjxk
YXRlcz48eWVhcj4yMDE1PC95ZWFyPjxwdWItZGF0ZXM+PGRhdGU+MjAxNS8wMi8wMS88L2RhdGU+
PC9wdWItZGF0ZXM+PC9kYXRlcz48aXNibj4wNzQ3LTU2MzI8L2lzYm4+PHVybHM+PHJlbGF0ZWQt
dXJscz48dXJsPmh0dHBzOi8vd3d3LnNjaWVuY2VkaXJlY3QuY29tL3NjaWVuY2UvYXJ0aWNsZS9w
aWkvUzA3NDc1NjMyMTQwMDU5MjU8L3VybD48L3JlbGF0ZWQtdXJscz48L3VybHM+PGVsZWN0cm9u
aWMtcmVzb3VyY2UtbnVtPmh0dHBzOi8vZG9pLm9yZy8xMC4xMDE2L2ouY2hiLjIwMTQuMTEuMDEz
PC9lbGVjdHJvbmljLXJlc291cmNlLW51bT48L3JlY29yZD48L0NpdGU+PENpdGU+PEF1dGhvcj5C
w6FueWFpPC9BdXRob3I+PFllYXI+MjAxNzwvWWVhcj48UmVjTnVtPjI8L1JlY051bT48cmVjb3Jk
PjxyZWMtbnVtYmVyPjI8L3JlYy1udW1iZXI+PGZvcmVpZ24ta2V5cz48a2V5IGFwcD0iRU4iIGRi
LWlkPSJ2ZGRmMmU5ZXF2ZHRyeWV3Znd0eHY1YXJ0djJzd3hwcDB2OXIiIHRpbWVzdGFtcD0iMTcy
Mjg4NDM3NCI+Mjwva2V5PjwvZm9yZWlnbi1rZXlzPjxyZWYtdHlwZSBuYW1lPSJKb3VybmFsIEFy
dGljbGUiPjE3PC9yZWYtdHlwZT48Y29udHJpYnV0b3JzPjxhdXRob3JzPjxhdXRob3I+QsOhbnlh
aSwgRi48L2F1dGhvcj48YXV0aG9yPlpzaWxhLCDDgTwvYXV0aG9yPjxhdXRob3I+S2lyw6FseSwg
Ty48L2F1dGhvcj48YXV0aG9yPk1hcmF6LCBBLjwvYXV0aG9yPjxhdXRob3I+RWxla2VzLCBaLjwv
YXV0aG9yPjxhdXRob3I+R3JpZmZpdGhzLCBNLiBELjwvYXV0aG9yPjxhdXRob3I+QW5kcmVhc3Nl
biwgQy4gUy48L2F1dGhvcj48YXV0aG9yPkRlbWV0cm92aWNzLCBaLjwvYXV0aG9yPjwvYXV0aG9y
cz48L2NvbnRyaWJ1dG9ycz48YXV0aC1hZGRyZXNzPkluc3RpdHV0ZSBvZiBQc3ljaG9sb2d5LCBF
w7Z0dsO2cyBMb3LDoW5kIFVuaXZlcnNpdHksIEJ1ZGFwZXN0LCBIdW5nYXJ5LiYjeEQ7RG9jdG9y
YWwgU2Nob29sIG9mIFBzeWNob2xvZ3ksIEXDtnR2w7ZzIExvcsOhbmQgVW5pdmVyc2l0eSwgQnVk
YXBlc3QsIEh1bmdhcnkuJiN4RDtJbnN0aXR1dGUgb2YgU29jaW9sb2d5IGFuZCBTb2NpYWwgUG9s
aWN5LCBDb3J2aW51cyBVbml2ZXJzaXR5IG9mIEJ1ZGFwZXN0LCBCdWRhcGVzdCwgSHVuZ2FyeS4m
I3hEO0ludGVybmF0aW9uYWwgR2FtaW5nIFJlc2VhcmNoIFVuaXQsIE5vdHRpbmdoYW0gVHJlbnQg
VW5pdmVyc2l0eSwgTm90dGluZ2hhbSwgVW5pdGVkIEtpbmdkb20uJiN4RDtEZXBhcnRtZW50IG9m
IENsaW5pY2FsIFBzeWNob2xvZ3ksIFVuaXZlcnNpdHkgb2YgQmVyZ2VuLCBCZXJnZW4sIE5vcndh
eS48L2F1dGgtYWRkcmVzcz48dGl0bGVzPjx0aXRsZT5Qcm9ibGVtYXRpYyBTb2NpYWwgTWVkaWEg
VXNlOiBSZXN1bHRzIGZyb20gYSBMYXJnZS1TY2FsZSBOYXRpb25hbGx5IFJlcHJlc2VudGF0aXZl
IEFkb2xlc2NlbnQgU2FtcGxlPC90aXRsZT48c2Vjb25kYXJ5LXRpdGxlPlBMb1MgT25lPC9zZWNv
bmRhcnktdGl0bGU+PC90aXRsZXM+PHBhZ2VzPmUwMTY5ODM5PC9wYWdlcz48dm9sdW1lPjEyPC92
b2x1bWU+PG51bWJlcj4xPC9udW1iZXI+PGVkaXRpb24+MjAxNzAxMDk8L2VkaXRpb24+PGtleXdv
cmRzPjxrZXl3b3JkPkFkb2xlc2NlbnQ8L2tleXdvcmQ+PGtleXdvcmQ+KkFkb2xlc2NlbnQgQmVo
YXZpb3I8L2tleXdvcmQ+PGtleXdvcmQ+QmVoYXZpb3IsIEFkZGljdGl2ZS8qZXBpZGVtaW9sb2d5
PC9rZXl3b3JkPjxrZXl3b3JkPkRlcHJlc3Npb24vZXBpZGVtaW9sb2d5L2V0aW9sb2d5PC9rZXl3
b3JkPjxrZXl3b3JkPkZhY3RvciBBbmFseXNpcywgU3RhdGlzdGljYWw8L2tleXdvcmQ+PGtleXdv
cmQ+RmVtYWxlPC9rZXl3b3JkPjxrZXl3b3JkPkh1bWFuczwva2V5d29yZD48a2V5d29yZD5IdW5n
YXJ5L2VwaWRlbWlvbG9neTwva2V5d29yZD48a2V5d29yZD5NYWxlPC9rZXl3b3JkPjxrZXl3b3Jk
PlByZXZhbGVuY2U8L2tleXdvcmQ+PGtleXdvcmQ+U29jaWFsIE1lZGlhLypzdGF0aXN0aWNzICZh
bXA7IG51bWVyaWNhbCBkYXRhPC9rZXl3b3JkPjwva2V5d29yZHM+PGRhdGVzPjx5ZWFyPjIwMTc8
L3llYXI+PC9kYXRlcz48aXNibj4xOTMyLTYyMDM8L2lzYm4+PGFjY2Vzc2lvbi1udW0+MjgwNjg0
MDQ8L2FjY2Vzc2lvbi1udW0+PHVybHM+PC91cmxzPjxjdXN0b20xPlRoZSBhdXRob3JzIGhhdmUg
ZGVjbGFyZWQgdGhhdCBubyBjb21wZXRpbmcgaW50ZXJlc3RzIGV4aXN0LjwvY3VzdG9tMT48Y3Vz
dG9tMj5QTUM1MjIyMzM4PC9jdXN0b20yPjxlbGVjdHJvbmljLXJlc291cmNlLW51bT4xMC4xMzcx
L2pvdXJuYWwucG9uZS4wMTY5ODM5PC9lbGVjdHJvbmljLXJlc291cmNlLW51bT48cmVtb3RlLWRh
dGFiYXNlLXByb3ZpZGVyPk5MTTwvcmVtb3RlLWRhdGFiYXNlLXByb3ZpZGVyPjxsYW5ndWFnZT5l
bmc8L2xhbmd1YWdlPjwvcmVjb3JkPjwvQ2l0ZT48Q2l0ZT48QXV0aG9yPkNoYXJtYXJhbWFuPC9B
dXRob3I+PFllYXI+MjAyMTwvWWVhcj48UmVjTnVtPjYxPC9SZWNOdW0+PHJlY29yZD48cmVjLW51
bWJlcj42MTwvcmVjLW51bWJlcj48Zm9yZWlnbi1rZXlzPjxrZXkgYXBwPSJFTiIgZGItaWQ9InZk
ZGYyZTllcXZkdHJ5ZXdmd3R4djVhcnR2MnN3eHBwMHY5ciIgdGltZXN0YW1wPSIxNzIzNjY5MTU2
Ij42MTwva2V5PjwvZm9yZWlnbi1rZXlzPjxyZWYtdHlwZSBuYW1lPSJKb3VybmFsIEFydGljbGUi
PjE3PC9yZWYtdHlwZT48Y29udHJpYnV0b3JzPjxhdXRob3JzPjxhdXRob3I+Q2hhcm1hcmFtYW4s
IEwuPC9hdXRob3I+PGF1dGhvcj5SaWNoZXIsIEEuIE0uPC9hdXRob3I+PGF1dGhvcj5MaXUsIEMu
PC9hdXRob3I+PGF1dGhvcj5MeW5jaCwgQS4gRC48L2F1dGhvcj48YXV0aG9yPk1vcmVubywgTS4g
QS48L2F1dGhvcj48L2F1dGhvcnM+PC9jb250cmlidXRvcnM+PGF1dGgtYWRkcmVzcz5XZWxsZXNs
ZXkgQ2VudGVycyBmb3IgV29tZW4sIFdlbGxlc2xleSBDb2xsZWdlLCBXZWxsZXNsZXksIE1BLiYj
eEQ7QnJpZ2hhbSBhbmQgV29tZW4mYXBvcztzIEhvc3BpdGFsLCBEZXBhcnRtZW50cyBvZiBQZWRp
YXRyaWMgTmV3Ym9ybiBNZWRpY2luZSAmYW1wOyBQc3ljaGlhdHJ5LCBIYXJ2YXJkIE1lZGljYWwg
U2Nob29sLCBDYW1icmlkZ2UsIE1BLiYjeEQ7THluY2ggUmVzZWFyY2ggQXNzb2NpYXRlcywgTmF0
aWNrLCBNQS4mI3hEO0RlcGFydG1lbnQgb2YgR2VuZXJhbCBQZWRpYXRyaWNzICZhbXA7IEFkb2xl
c2NlbnQgTWVkaWNpbmUsIFVuaXZlcnNpdHkgb2YgV2lzY29uc2luLU1hZGlzb24sIE1hZGlzb24s
IFdJLjwvYXV0aC1hZGRyZXNzPjx0aXRsZXM+PHRpdGxlPkVhcmx5IEFkb2xlc2NlbnQgU29jaWFs
IE1lZGlhLVJlbGF0ZWQgQm9keSBEaXNzYXRpc2ZhY3Rpb246IEFzc29jaWF0aW9ucyB3aXRoIERl
cHJlc3NpdmUgU3ltcHRvbXMsIFNvY2lhbCBBbnhpZXR5LCBQZWVycywgYW5kIENlbGVicml0aWVz
PC90aXRsZT48c2Vjb25kYXJ5LXRpdGxlPkogRGV2IEJlaGF2IFBlZGlhdHI8L3NlY29uZGFyeS10
aXRsZT48L3RpdGxlcz48cGFnZXM+NDAxLTQwNzwvcGFnZXM+PHZvbHVtZT40Mjwvdm9sdW1lPjxu
dW1iZXI+NTwvbnVtYmVyPjxrZXl3b3Jkcz48a2V5d29yZD5BZG9sZXNjZW50PC9rZXl3b3JkPjxr
ZXl3b3JkPkFueGlldHk8L2tleXdvcmQ+PGtleXdvcmQ+Qm9keSBJbWFnZTwva2V5d29yZD48a2V5
d29yZD5Dcm9zcy1TZWN0aW9uYWwgU3R1ZGllczwva2V5d29yZD48a2V5d29yZD5EZXByZXNzaW9u
PC9rZXl3b3JkPjxrZXl3b3JkPkh1bWFuczwva2V5d29yZD48a2V5d29yZD4qU29jaWFsIE1lZGlh
PC9rZXl3b3JkPjwva2V5d29yZHM+PGRhdGVzPjx5ZWFyPjIwMjE8L3llYXI+PHB1Yi1kYXRlcz48
ZGF0ZT5KdW4tSnVsIDAxPC9kYXRlPjwvcHViLWRhdGVzPjwvZGF0ZXM+PGlzYm4+MDE5Ni0yMDZY
IChQcmludCkmI3hEOzAxOTYtMjA2eDwvaXNibj48YWNjZXNzaW9uLW51bT4zMzUwNzA0MzwvYWNj
ZXNzaW9uLW51bT48dXJscz48L3VybHM+PGN1c3RvbTE+RGlzY2xvc3VyZTogVGhlIGF1dGhvcnMg
ZGVjbGFyZSBubyBjb25mbGljdCBvZiBpbnRlcmVzdC48L2N1c3RvbTE+PGN1c3RvbTI+UE1DODE5
NjU5ODwvY3VzdG9tMj48Y3VzdG9tNj5OSUhNUzE2NTYxOTQ8L2N1c3RvbTY+PGVsZWN0cm9uaWMt
cmVzb3VyY2UtbnVtPjEwLjEwOTcvZGJwLjAwMDAwMDAwMDAwMDA5MTE8L2VsZWN0cm9uaWMtcmVz
b3VyY2UtbnVtPjxyZW1vdGUtZGF0YWJhc2UtcHJvdmlkZXI+TkxNPC9yZW1vdGUtZGF0YWJhc2Ut
cHJvdmlkZXI+PGxhbmd1YWdlPmVuZzwvbGFuZ3VhZ2U+PC9yZWNvcmQ+PC9DaXRlPjxDaXRlPjxB
dXRob3I+RnJpc29uPC9BdXRob3I+PFllYXI+MjAxNTwvWWVhcj48UmVjTnVtPjEzPC9SZWNOdW0+
PHJlY29yZD48cmVjLW51bWJlcj4xMzwvcmVjLW51bWJlcj48Zm9yZWlnbi1rZXlzPjxrZXkgYXBw
PSJFTiIgZGItaWQ9InZkZGYyZTllcXZkdHJ5ZXdmd3R4djVhcnR2MnN3eHBwMHY5ciIgdGltZXN0
YW1wPSIxNzIyODg1MDE1Ij4xMzwva2V5PjwvZm9yZWlnbi1rZXlzPjxyZWYtdHlwZSBuYW1lPSJK
b3VybmFsIEFydGljbGUiPjE3PC9yZWYtdHlwZT48Y29udHJpYnV0b3JzPjxhdXRob3JzPjxhdXRo
b3I+RnJpc29uLCBFbGluZTwvYXV0aG9yPjxhdXRob3I+RWdnZXJtb250LCBTdGV2ZW48L2F1dGhv
cj48L2F1dGhvcnM+PC9jb250cmlidXRvcnM+PHRpdGxlcz48dGl0bGU+VGhlIGltcGFjdCBvZiBk
YWlseSBzdHJlc3Mgb24gYWRvbGVzY2VudHPigJkgZGVwcmVzc2VkIG1vb2Q6IFRoZSByb2xlIG9m
IHNvY2lhbCBzdXBwb3J0IHNlZWtpbmcgdGhyb3VnaCBGYWNlYm9vazwvdGl0bGU+PHNlY29uZGFy
eS10aXRsZT5Db21wdXRlcnMgaW4gSHVtYW4gQmVoYXZpb3I8L3NlY29uZGFyeS10aXRsZT48L3Rp
dGxlcz48cGFnZXM+MzE1LTMyNTwvcGFnZXM+PHZvbHVtZT40NDwvdm9sdW1lPjxrZXl3b3Jkcz48
a2V5d29yZD5BZG9sZXNjZW5jZTwva2V5d29yZD48a2V5d29yZD5EYWlseSBzdHJlc3M8L2tleXdv
cmQ+PGtleXdvcmQ+U29jaWFsIHN1cHBvcnQgc2Vla2luZyB0aHJvdWdoIEZhY2Vib29rPC9rZXl3
b3JkPjxrZXl3b3JkPlBlcmNlaXZlZCBzb2NpYWwgc3VwcG9ydCB0aHJvdWdoIEZhY2Vib29rPC9r
ZXl3b3JkPjxrZXl3b3JkPkRlcHJlc3NlZCBtb29kPC9rZXl3b3JkPjwva2V5d29yZHM+PGRhdGVz
Pjx5ZWFyPjIwMTU8L3llYXI+PHB1Yi1kYXRlcz48ZGF0ZT4yMDE1LzAzLzAxLzwvZGF0ZT48L3B1
Yi1kYXRlcz48L2RhdGVzPjxpc2JuPjA3NDctNTYzMjwvaXNibj48dXJscz48cmVsYXRlZC11cmxz
Pjx1cmw+aHR0cHM6Ly93d3cuc2NpZW5jZWRpcmVjdC5jb20vc2NpZW5jZS9hcnRpY2xlL3BpaS9T
MDc0NzU2MzIxNDAwNjg4ODwvdXJsPjwvcmVsYXRlZC11cmxzPjwvdXJscz48ZWxlY3Ryb25pYy1y
ZXNvdXJjZS1udW0+aHR0cHM6Ly9kb2kub3JnLzEwLjEwMTYvai5jaGIuMjAxNC4xMS4wNzA8L2Vs
ZWN0cm9uaWMtcmVzb3VyY2UtbnVtPjwvcmVjb3JkPjwvQ2l0ZT48Q2l0ZT48QXV0aG9yPkxpPC9B
dXRob3I+PFllYXI+MjAxNzwvWWVhcj48UmVjTnVtPjIwPC9SZWNOdW0+PHJlY29yZD48cmVjLW51
bWJlcj4yMDwvcmVjLW51bWJlcj48Zm9yZWlnbi1rZXlzPjxrZXkgYXBwPSJFTiIgZGItaWQ9InZk
ZGYyZTllcXZkdHJ5ZXdmd3R4djVhcnR2MnN3eHBwMHY5ciIgdGltZXN0YW1wPSIxNzIyODg1MjM2
Ij4yMDwva2V5PjwvZm9yZWlnbi1rZXlzPjxyZWYtdHlwZSBuYW1lPSJKb3VybmFsIEFydGljbGUi
PjE3PC9yZWYtdHlwZT48Y29udHJpYnV0b3JzPjxhdXRob3JzPjxhdXRob3I+TGksIEouIEIuPC9h
dXRob3I+PGF1dGhvcj5MYXUsIEouIFQuIEYuPC9hdXRob3I+PGF1dGhvcj5NbywgUC4gSy4gSC48
L2F1dGhvcj48YXV0aG9yPlN1LCBYLiBGLjwvYXV0aG9yPjxhdXRob3I+VGFuZywgSi48L2F1dGhv
cj48YXV0aG9yPlFpbiwgWi4gRy48L2F1dGhvcj48YXV0aG9yPkdyb3NzLCBELiBMLjwvYXV0aG9y
PjwvYXV0aG9ycz48L2NvbnRyaWJ1dG9ycz48YXV0aC1hZGRyZXNzPjEgU3RhdGUgS2V5IExhYm9y
YXRvcnkgb2YgT25jb2xvZ3kgaW4gU291dGggQ2hpbmEsIERlcGFydG1lbnQgb2YgQ2xpbmljYWwg
UmVzZWFyY2gsIENvbGxhYm9yYXRpdmUgSW5ub3ZhdGlvbiBDZW50ZXIgZm9yIENhbmNlciBNZWRp
Y2luZSwgU3VuIFlhdC1zZW4gVW5pdmVyc2l0eSBDYW5jZXIgQ2VudGVyICwgR3Vhbmd6aG91LCBD
aGluYS4mI3hEOzIgRmFjdWx0eSBvZiBNZWRpY2luZSwgQ2VudHJlIGZvciBIZWFsdGggQmVoYXZp
b3VycyBSZXNlYXJjaCwgVGhlIEpvY2tleSBDbHViIFNjaG9vbCBvZiBQdWJsaWMgSGVhbHRoIGFu
ZCBQcmltYXJ5IENhcmUsIFRoZSBDaGluZXNlIFVuaXZlcnNpdHkgb2YgSG9uZyBLb25nICwgSG9u
ZyBLb25nLCBDaGluYS4mI3hEOzMgU2hlbnpoZW4gUmVzZWFyY2ggSW5zdGl0dXRlIChTWlJJKSwg
VGhlIENoaW5lc2UgVW5pdmVyc2l0eSBvZiBIb25nIEtvbmcgLCBTaGVuemhlbiwgQ2hpbmEuJiN4
RDs0IERlcGFydG1lbnQgb2YgU29jaWFsIEhlYWx0aCBFZHVjYXRpb24sIENlbnRlciBmb3IgSGVh
bHRoIEVkdWNhdGlvbiBpbiBHdWFuZ2RvbmcgUHJvdmluY2UgLCBHdWFuZ3pob3UsIENoaW5hLjwv
YXV0aC1hZGRyZXNzPjx0aXRsZXM+PHRpdGxlPkluc29tbmlhIHBhcnRpYWxseSBtZWRpYXRlZCB0
aGUgYXNzb2NpYXRpb24gYmV0d2VlbiBwcm9ibGVtYXRpYyBJbnRlcm5ldCB1c2UgYW5kIGRlcHJl
c3Npb24gYW1vbmcgc2Vjb25kYXJ5IHNjaG9vbCBzdHVkZW50cyBpbiBDaGluYTwvdGl0bGU+PHNl
Y29uZGFyeS10aXRsZT5KIEJlaGF2IEFkZGljdDwvc2Vjb25kYXJ5LXRpdGxlPjwvdGl0bGVzPjxw
ZXJpb2RpY2FsPjxmdWxsLXRpdGxlPkogQmVoYXYgQWRkaWN0PC9mdWxsLXRpdGxlPjwvcGVyaW9k
aWNhbD48cGFnZXM+NTU0LTU2MzwvcGFnZXM+PHZvbHVtZT42PC92b2x1bWU+PG51bWJlcj40PC9u
dW1iZXI+PGtleXdvcmRzPjxrZXl3b3JkPkFkb2xlc2NlbnQ8L2tleXdvcmQ+PGtleXdvcmQ+QmVo
YXZpb3IsIEFkZGljdGl2ZS8qZXBpZGVtaW9sb2d5L3BzeWNob2xvZ3k8L2tleXdvcmQ+PGtleXdv
cmQ+Q2hpbGQ8L2tleXdvcmQ+PGtleXdvcmQ+Q2hpbmEvZXBpZGVtaW9sb2d5PC9rZXl3b3JkPjxr
ZXl3b3JkPkNyb3NzLVNlY3Rpb25hbCBTdHVkaWVzPC9rZXl3b3JkPjxrZXl3b3JkPkRlcHJlc3Np
b24vKmVwaWRlbWlvbG9neS9wc3ljaG9sb2d5PC9rZXl3b3JkPjxrZXl3b3JkPkZlbWFsZTwva2V5
d29yZD48a2V5d29yZD5IdW1hbnM8L2tleXdvcmQ+PGtleXdvcmQ+KkludGVybmV0PC9rZXl3b3Jk
PjxrZXl3b3JkPkxvZ2lzdGljIE1vZGVsczwva2V5d29yZD48a2V5d29yZD5NYWxlPC9rZXl3b3Jk
PjxrZXl3b3JkPlByZXZhbGVuY2U8L2tleXdvcmQ+PGtleXdvcmQ+U2Nob29sczwva2V5d29yZD48
a2V5d29yZD5TbGVlcCBJbml0aWF0aW9uIGFuZCBNYWludGVuYW5jZSBEaXNvcmRlcnMvKmVwaWRl
bWlvbG9neS9wc3ljaG9sb2d5PC9rZXl3b3JkPjxrZXl3b3JkPipTb2NpYWwgTWVkaWE8L2tleXdv
cmQ+PGtleXdvcmQ+KlNvY2lhbCBOZXR3b3JraW5nPC9rZXl3b3JkPjxrZXl3b3JkPlN0dWRlbnRz
L3BzeWNob2xvZ3kvKnN0YXRpc3RpY3MgJmFtcDsgbnVtZXJpY2FsIGRhdGE8L2tleXdvcmQ+PGtl
eXdvcmQ+U3VydmV5cyBhbmQgUXVlc3Rpb25uYWlyZXM8L2tleXdvcmQ+PGtleXdvcmQ+SW50ZXJu
ZXQgYWRkaWN0aW9uPC9rZXl3b3JkPjxrZXl3b3JkPmRlcHJlc3Npb248L2tleXdvcmQ+PGtleXdv
cmQ+aW5zb21uaWE8L2tleXdvcmQ+PGtleXdvcmQ+bWVkaWF0aW9uPC9rZXl3b3JkPjxrZXl3b3Jk
Pm9ubGluZSBzb2NpYWwgbmV0d29ya2luZyBhZGRpY3Rpb248L2tleXdvcmQ+PC9rZXl3b3Jkcz48
ZGF0ZXM+PHllYXI+MjAxNzwveWVhcj48cHViLWRhdGVzPjxkYXRlPkRlYyAxPC9kYXRlPjwvcHVi
LWRhdGVzPjwvZGF0ZXM+PGlzYm4+MjA2Mi01ODcxIChQcmludCkmI3hEOzIwNjItNTg3MTwvaXNi
bj48YWNjZXNzaW9uLW51bT4yOTI4MDM5NDwvYWNjZXNzaW9uLW51bT48dXJscz48L3VybHM+PGN1
c3RvbTI+UE1DNjAzNDk0NzwvY3VzdG9tMj48ZWxlY3Ryb25pYy1yZXNvdXJjZS1udW0+MTAuMTU1
Ni8yMDA2LjYuMjAxNy4wODU8L2VsZWN0cm9uaWMtcmVzb3VyY2UtbnVtPjxyZW1vdGUtZGF0YWJh
c2UtcHJvdmlkZXI+TkxNPC9yZW1vdGUtZGF0YWJhc2UtcHJvdmlkZXI+PGxhbmd1YWdlPmVuZzwv
bGFuZ3VhZ2U+PC9yZWNvcmQ+PC9DaXRlPjxDaXRlPjxBdXRob3I+Tml1PC9BdXRob3I+PFllYXI+
MjAxODwvWWVhcj48UmVjTnVtPjI4PC9SZWNOdW0+PHJlY29yZD48cmVjLW51bWJlcj4yODwvcmVj
LW51bWJlcj48Zm9yZWlnbi1rZXlzPjxrZXkgYXBwPSJFTiIgZGItaWQ9InZkZGYyZTllcXZkdHJ5
ZXdmd3R4djVhcnR2MnN3eHBwMHY5ciIgdGltZXN0YW1wPSIxNzIyODg1NTQyIj4yODwva2V5Pjwv
Zm9yZWlnbi1rZXlzPjxyZWYtdHlwZSBuYW1lPSJKb3VybmFsIEFydGljbGUiPjE3PC9yZWYtdHlw
ZT48Y29udHJpYnV0b3JzPjxhdXRob3JzPjxhdXRob3I+Tml1LCBHLiBGLjwvYXV0aG9yPjxhdXRo
b3I+THVvLCBZLiBKLjwvYXV0aG9yPjxhdXRob3I+U3VuLCBYLiBKLjwvYXV0aG9yPjxhdXRob3I+
WmhvdSwgWi4gSy48L2F1dGhvcj48YXV0aG9yPll1LCBGLjwvYXV0aG9yPjxhdXRob3I+WWFuZywg
Uy4gTC48L2F1dGhvcj48YXV0aG9yPlpoYW8sIEwuPC9hdXRob3I+PC9hdXRob3JzPjwvY29udHJp
YnV0b3JzPjxhdXRoLWFkZHJlc3M+SW5zdGl0dXRlIG9mIFNvY2lhbCBQc3ljaG9sb2d5LCBTY2hv
b2wgb2YgSHVtYW5pdGllcyBhbmQgU29jaWFsIFNjaWVuY2UsIFhpJmFwb3M7YW4gSmlhb3Rvbmcg
VW5pdmVyc2l0eSwgWGkmYXBvczthbiA3MTAwNDksIENoaW5hOyBLZXkgTGFib3JhdG9yeSBvZiBB
ZG9sZXNjZW50IEN5YmVycHN5Y2hvbG9neSBhbmQgQmVoYXZpb3IgKENDTlUpLCBNaW5pc3RyeSBv
ZiBFZHVjYXRpb24sIFd1aGFuIDQzMDA3OSwgQ2hpbmE7IFNjaG9vbCBvZiBQc3ljaG9sb2d5LCBD
ZW50cmFsIENoaW5hIE5vcm1hbCBVbml2ZXJzaXR5LCBXdWhhbiA0MzAwNzksIENoaW5hLiYjeEQ7
U2Nob29sIG9mIFBzeWNob2xvZ3ksIFNvdXRod2VzdCBVbml2ZXJzaXR5LCBDaG9uZ3FpbmcgNDAw
NzE1LCBDaGluYTsgS2V5IExhYm9yYXRvcnkgb2YgQWRvbGVzY2VudCBDeWJlcnBzeWNob2xvZ3kg
YW5kIEJlaGF2aW9yIChDQ05VKSwgTWluaXN0cnkgb2YgRWR1Y2F0aW9uLCBXdWhhbiA0MzAwNzks
IENoaW5hOyBTY2hvb2wgb2YgUHN5Y2hvbG9neSwgQ2VudHJhbCBDaGluYSBOb3JtYWwgVW5pdmVy
c2l0eSwgV3VoYW4gNDMwMDc5LCBDaGluYS4mI3hEO0tleSBMYWJvcmF0b3J5IG9mIEFkb2xlc2Nl
bnQgQ3liZXJwc3ljaG9sb2d5IGFuZCBCZWhhdmlvciAoQ0NOVSksIE1pbmlzdHJ5IG9mIEVkdWNh
dGlvbiwgV3VoYW4gNDMwMDc5LCBDaGluYTsgU2Nob29sIG9mIFBzeWNob2xvZ3ksIENlbnRyYWwg
Q2hpbmEgTm9ybWFsIFVuaXZlcnNpdHksIFd1aGFuIDQzMDA3OSwgQ2hpbmE7IENlbnRyYWwgQ2hp
bmEgTm9ybWFsIFVuaXZlcnNpdHkgQnJhbmNoLCBDb2xsYWJvcmF0aXZlIElubm92YXRpb24gQ2Vu
dGVyIG9mIEFzc2VtZW50IHRvd2FyZCBCYXNpYyBFZHVjYXRpb24gUXVhbGl0eSwgV3VoYW4gNDMw
MDc5LCBDaGluYS4gRWxlY3Ryb25pYyBhZGRyZXNzOiBzdW54aWFvanVuQG1haWwuY2NudS5lZHUu
Y24uJiN4RDtLZXkgTGFib3JhdG9yeSBvZiBBZG9sZXNjZW50IEN5YmVycHN5Y2hvbG9neSBhbmQg
QmVoYXZpb3IgKENDTlUpLCBNaW5pc3RyeSBvZiBFZHVjYXRpb24sIFd1aGFuIDQzMDA3OSwgQ2hp
bmE7IFNjaG9vbCBvZiBQc3ljaG9sb2d5LCBDZW50cmFsIENoaW5hIE5vcm1hbCBVbml2ZXJzaXR5
LCBXdWhhbiA0MzAwNzksIENoaW5hOyBDZW50cmFsIENoaW5hIE5vcm1hbCBVbml2ZXJzaXR5IEJy
YW5jaCwgQ29sbGFib3JhdGl2ZSBJbm5vdmF0aW9uIENlbnRlciBvZiBBc3NlbWVudCB0b3dhcmQg
QmFzaWMgRWR1Y2F0aW9uIFF1YWxpdHksIFd1aGFuIDQzMDA3OSwgQ2hpbmEuIEVsZWN0cm9uaWMg
YWRkcmVzczogemhvdXprQG1haWwuY2NudS5lZHUuY24uJiN4RDtJbnN0aXR1dGUgb2YgU29jaWFs
IFBzeWNob2xvZ3ksIFNjaG9vbCBvZiBIdW1hbml0aWVzIGFuZCBTb2NpYWwgU2NpZW5jZSwgWGkm
YXBvczthbiBKaWFvdG9uZyBVbml2ZXJzaXR5LCBYaSZhcG9zO2FuIDcxMDA0OSwgQ2hpbmEuPC9h
dXRoLWFkZHJlc3M+PHRpdGxlcz48dGl0bGU+UXpvbmUgdXNlIGFuZCBkZXByZXNzaW9uIGFtb25n
IENoaW5lc2UgYWRvbGVzY2VudHM6IEEgbW9kZXJhdGVkIG1lZGlhdGlvbiBtb2RlbDwvdGl0bGU+
PHNlY29uZGFyeS10aXRsZT5KIEFmZmVjdCBEaXNvcmQ8L3NlY29uZGFyeS10aXRsZT48L3RpdGxl
cz48cGFnZXM+NTgtNjI8L3BhZ2VzPjx2b2x1bWU+MjMxPC92b2x1bWU+PGVkaXRpb24+MjAxODAx
MzE8L2VkaXRpb24+PGtleXdvcmRzPjxrZXl3b3JkPkFkb2xlc2NlbnQ8L2tleXdvcmQ+PGtleXdv
cmQ+QXNpYW4gUGVvcGxlLypwc3ljaG9sb2d5PC9rZXl3b3JkPjxrZXl3b3JkPkNoaWxkPC9rZXl3
b3JkPjxrZXl3b3JkPkNoaW5hPC9rZXl3b3JkPjxrZXl3b3JkPkNyb3NzLVNlY3Rpb25hbCBTdHVk
aWVzPC9rZXl3b3JkPjxrZXl3b3JkPkRlcHJlc3Npb24vZXRpb2xvZ3kvKnBzeWNob2xvZ3k8L2tl
eXdvcmQ+PGtleXdvcmQ+RmVtYWxlPC9rZXl3b3JkPjxrZXl3b3JkPkh1bWFuczwva2V5d29yZD48
a2V5d29yZD5NYWxlPC9rZXl3b3JkPjxrZXl3b3JkPipTZWxmIENvbmNlcHQ8L2tleXdvcmQ+PGtl
eXdvcmQ+U2VsZiBSZXBvcnQ8L2tleXdvcmQ+PGtleXdvcmQ+KlNvY2lhbCBEZXNpcmFiaWxpdHk8
L2tleXdvcmQ+PGtleXdvcmQ+U29jaWFsIE1lZGlhLypzdGF0aXN0aWNzICZhbXA7IG51bWVyaWNh
bCBkYXRhPC9rZXl3b3JkPjxrZXl3b3JkPlNvY2lhbCBOZXR3b3JraW5nPC9rZXl3b3JkPjxrZXl3
b3JkPipTb2NpYWwgUGVyY2VwdGlvbjwva2V5d29yZD48a2V5d29yZD5TdXJ2ZXlzIGFuZCBRdWVz
dGlvbm5haXJlczwva2V5d29yZD48a2V5d29yZD5Rem9uZTwva2V5d29yZD48a2V5d29yZD5hZG9s
ZXNjZW50czwva2V5d29yZD48a2V5d29yZD5kZXByZXNzaW9uPC9rZXl3b3JkPjxrZXl3b3JkPm5l
Z2F0aXZlIHNvY2lhbCBjb21wYXJpc29uPC9rZXl3b3JkPjxrZXl3b3JkPnNlbGYtZXN0ZWVtPC9r
ZXl3b3JkPjxrZXl3b3JkPnNvY2lhbCBuZXR3b3JraW5nIHNpdGU8L2tleXdvcmQ+PC9rZXl3b3Jk
cz48ZGF0ZXM+PHllYXI+MjAxODwveWVhcj48cHViLWRhdGVzPjxkYXRlPkFwciAxNTwvZGF0ZT48
L3B1Yi1kYXRlcz48L2RhdGVzPjxpc2JuPjAxNjUtMDMyNzwvaXNibj48YWNjZXNzaW9uLW51bT4y
OTQ1MzAxMDwvYWNjZXNzaW9uLW51bT48dXJscz48L3VybHM+PGVsZWN0cm9uaWMtcmVzb3VyY2Ut
bnVtPjEwLjEwMTYvai5qYWQuMjAxOC4wMS4wMTM8L2VsZWN0cm9uaWMtcmVzb3VyY2UtbnVtPjxy
ZW1vdGUtZGF0YWJhc2UtcHJvdmlkZXI+TkxNPC9yZW1vdGUtZGF0YWJhc2UtcHJvdmlkZXI+PGxh
bmd1YWdlPmVuZzwvbGFuZ3VhZ2U+PC9yZWNvcmQ+PC9DaXRlPjxDaXRlPjxBdXRob3I+V2FuZzwv
QXV0aG9yPjxZZWFyPjIwMTg8L1llYXI+PFJlY051bT40MTwvUmVjTnVtPjxyZWNvcmQ+PHJlYy1u
dW1iZXI+NDE8L3JlYy1udW1iZXI+PGZvcmVpZ24ta2V5cz48a2V5IGFwcD0iRU4iIGRiLWlkPSJ2
ZGRmMmU5ZXF2ZHRyeWV3Znd0eHY1YXJ0djJzd3hwcDB2OXIiIHRpbWVzdGFtcD0iMTcyMjg4NTg3
OSI+NDE8L2tleT48L2ZvcmVpZ24ta2V5cz48cmVmLXR5cGUgbmFtZT0iSm91cm5hbCBBcnRpY2xl
Ij4xNzwvcmVmLXR5cGU+PGNvbnRyaWJ1dG9ycz48YXV0aG9ycz48YXV0aG9yPldhbmcsIFBlbmdj
aGVuZzwvYXV0aG9yPjxhdXRob3I+V2FuZywgWGlueXVlPC9hdXRob3I+PGF1dGhvcj5XdSwgWWlu
Z3FpdTwvYXV0aG9yPjxhdXRob3I+WGllLCBYaWFvY2h1bjwvYXV0aG9yPjxhdXRob3I+V2FuZywg
WGluZ2NoYW88L2F1dGhvcj48YXV0aG9yPlpoYW8sIEZlbmdxaW5nPC9hdXRob3I+PGF1dGhvcj5P
dXlhbmcsIE1pbmdrdW48L2F1dGhvcj48YXV0aG9yPkxlaSwgTGk8L2F1dGhvcj48L2F1dGhvcnM+
PC9jb250cmlidXRvcnM+PHRpdGxlcz48dGl0bGU+U29jaWFsIG5ldHdvcmtpbmcgc2l0ZXMgYWRk
aWN0aW9uIGFuZCBhZG9sZXNjZW50IGRlcHJlc3Npb246IEEgbW9kZXJhdGVkIG1lZGlhdGlvbiBt
b2RlbCBvZiBydW1pbmF0aW9uIGFuZCBzZWxmLWVzdGVlbTwvdGl0bGU+PHNlY29uZGFyeS10aXRs
ZT5QZXJzb25hbGl0eSBhbmQgSW5kaXZpZHVhbCBEaWZmZXJlbmNlczwvc2Vjb25kYXJ5LXRpdGxl
PjwvdGl0bGVzPjxwYWdlcz4xNjItMTY3PC9wYWdlcz48dm9sdW1lPjEyNzwvdm9sdW1lPjxrZXl3
b3Jkcz48a2V5d29yZD5BZG9sZXNjZW50PC9rZXl3b3JkPjxrZXl3b3JkPlNvY2lhbCBuZXR3b3Jr
aW5nIHNpdGVzIGFkZGljdGlvbjwva2V5d29yZD48a2V5d29yZD5EZXByZXNzaW9uPC9rZXl3b3Jk
PjxrZXl3b3JkPlJ1bWluYXRpb248L2tleXdvcmQ+PGtleXdvcmQ+U2VsZi1lc3RlZW08L2tleXdv
cmQ+PC9rZXl3b3Jkcz48ZGF0ZXM+PHllYXI+MjAxODwveWVhcj48cHViLWRhdGVzPjxkYXRlPjIw
MTgvMDYvMDEvPC9kYXRlPjwvcHViLWRhdGVzPjwvZGF0ZXM+PGlzYm4+MDE5MS04ODY5PC9pc2Ju
Pjx1cmxzPjxyZWxhdGVkLXVybHM+PHVybD5odHRwczovL3d3dy5zY2llbmNlZGlyZWN0LmNvbS9z
Y2llbmNlL2FydGljbGUvcGlpL1MwMTkxODg2OTE4MzAwNzQ2PC91cmw+PC9yZWxhdGVkLXVybHM+
PC91cmxzPjxlbGVjdHJvbmljLXJlc291cmNlLW51bT5odHRwczovL2RvaS5vcmcvMTAuMTAxNi9q
LnBhaWQuMjAxOC4wMi4wMDg8L2VsZWN0cm9uaWMtcmVzb3VyY2UtbnVtPjwvcmVjb3JkPjwvQ2l0
ZT48Q2l0ZT48QXV0aG9yPlhpZTwvQXV0aG9yPjxZZWFyPjIwMTg8L1llYXI+PFJlY051bT40NDwv
UmVjTnVtPjxyZWNvcmQ+PHJlYy1udW1iZXI+NDQ8L3JlYy1udW1iZXI+PGZvcmVpZ24ta2V5cz48
a2V5IGFwcD0iRU4iIGRiLWlkPSJ2ZGRmMmU5ZXF2ZHRyeWV3Znd0eHY1YXJ0djJzd3hwcDB2OXIi
IHRpbWVzdGFtcD0iMTcyMjg4NTk5OCI+NDQ8L2tleT48L2ZvcmVpZ24ta2V5cz48cmVmLXR5cGUg
bmFtZT0iSm91cm5hbCBBcnRpY2xlIj4xNzwvcmVmLXR5cGU+PGNvbnRyaWJ1dG9ycz48YXV0aG9y
cz48YXV0aG9yPlhpZSwgWGlhb2NodW48L2F1dGhvcj48YXV0aG9yPldhbmcsIFhpbmdjaGFvPC9h
dXRob3I+PGF1dGhvcj5aaGFvLCBGZW5ncWluZzwvYXV0aG9yPjxhdXRob3I+TGVpLCBMaTwvYXV0
aG9yPjxhdXRob3I+Tml1LCBHZW5nZmVuZzwvYXV0aG9yPjxhdXRob3I+V2FuZywgUGVuZ2NoZW5n
PC9hdXRob3I+PC9hdXRob3JzPjwvY29udHJpYnV0b3JzPjx0aXRsZXM+PHRpdGxlPk9ubGluZSBS
ZWFsLVNlbGYgUHJlc2VudGF0aW9uIGFuZCBEZXByZXNzaW9uIGFtb25nIENoaW5lc2UgVGVlbnM6
IE1lZGlhdGluZyBSb2xlIG9mIFNvY2lhbCBTdXBwb3J0IGFuZCBNb2RlcmF0aW5nIFJvbGUgb2Yg
RGlzcG9zaXRpb25hbCBPcHRpbWlzbTwvdGl0bGU+PHNlY29uZGFyeS10aXRsZT5DaGlsZCBJbmRp
Y2F0b3JzIFJlc2VhcmNoPC9zZWNvbmRhcnktdGl0bGU+PC90aXRsZXM+PHBhZ2VzPjE1MzEtMTU0
NDwvcGFnZXM+PHZvbHVtZT4xMTwvdm9sdW1lPjxudW1iZXI+NTwvbnVtYmVyPjxkYXRlcz48eWVh
cj4yMDE4PC95ZWFyPjxwdWItZGF0ZXM+PGRhdGU+MjAxOC8xMC8wMTwvZGF0ZT48L3B1Yi1kYXRl
cz48L2RhdGVzPjxpc2JuPjE4NzQtODk4ODwvaXNibj48dXJscz48cmVsYXRlZC11cmxzPjx1cmw+
aHR0cHM6Ly9kb2kub3JnLzEwLjEwMDcvczEyMTg3LTAxNy05NDg0LTU8L3VybD48L3JlbGF0ZWQt
dXJscz48L3VybHM+PGVsZWN0cm9uaWMtcmVzb3VyY2UtbnVtPjEwLjEwMDcvczEyMTg3LTAxNy05
NDg0LTU8L2VsZWN0cm9uaWMtcmVzb3VyY2UtbnVtPjwvcmVjb3JkPjwvQ2l0ZT48Q2l0ZT48QXV0
aG9yPlJhdWRzZXBwPC9BdXRob3I+PFllYXI+MjAxOTwvWWVhcj48UmVjTnVtPjMxPC9SZWNOdW0+
PHJlY29yZD48cmVjLW51bWJlcj4zMTwvcmVjLW51bWJlcj48Zm9yZWlnbi1rZXlzPjxrZXkgYXBw
PSJFTiIgZGItaWQ9InZkZGYyZTllcXZkdHJ5ZXdmd3R4djVhcnR2MnN3eHBwMHY5ciIgdGltZXN0
YW1wPSIxNzIyODg1NjE0Ij4zMTwva2V5PjwvZm9yZWlnbi1rZXlzPjxyZWYtdHlwZSBuYW1lPSJK
b3VybmFsIEFydGljbGUiPjE3PC9yZWYtdHlwZT48Y29udHJpYnV0b3JzPjxhdXRob3JzPjxhdXRo
b3I+UmF1ZHNlcHAsIEwuPC9hdXRob3I+PGF1dGhvcj5LYWlzLCBLLjwvYXV0aG9yPjwvYXV0aG9y
cz48L2NvbnRyaWJ1dG9ycz48YXV0aC1hZGRyZXNzPkluc3RpdHV0ZSBvZiBTcG9ydCBTY2llbmNl
cyBhbmQgUGh5c2lvdGhlcmFweSwgRmFjdWx0eSBvZiBNZWRpY2luZSwgVW5pdmVyc2l0eSBvZiBU
YXJ0dSwgNCBVanVsYSBzdHJlZXQsIEVFIDUxMDE4IFRhcnR1LCBFc3RvbmlhLiYjeEQ7SW5zdGl0
dXRlIG9mIFNwb3J0IFNjaWVuY2VzIGFuZCBQaHlzaW90aGVyYXB5LCBVbml2ZXJzaXR5IG9mIFRh
cnR1LCBUYXJ0dSwgRXN0b25pYS48L2F1dGgtYWRkcmVzcz48dGl0bGVzPjx0aXRsZT5Mb25naXR1
ZGluYWwgYXNzb2NpYXRpb25zIGJldHdlZW4gcHJvYmxlbWF0aWMgc29jaWFsIG1lZGlhIHVzZSBh
bmQgZGVwcmVzc2l2ZSBzeW1wdG9tcyBpbiBhZG9sZXNjZW50IGdpcmxzPC90aXRsZT48c2Vjb25k
YXJ5LXRpdGxlPlByZXYgTWVkIFJlcDwvc2Vjb25kYXJ5LXRpdGxlPjwvdGl0bGVzPjxwYWdlcz4x
MDA5MjU8L3BhZ2VzPjx2b2x1bWU+MTU8L3ZvbHVtZT48ZWRpdGlvbj4yMDE5MDYyMTwvZWRpdGlv
bj48a2V5d29yZHM+PGtleXdvcmQ+QWRvbGVzY2VudCBnaXJsczwva2V5d29yZD48a2V5d29yZD5E
ZXByZXNzaXZlIHN5bXB0b21zPC9rZXl3b3JkPjxrZXl3b3JkPlByb2JsZW1hdGljIHNvY2lhbCBt
ZWRpYSB1c2U8L2tleXdvcmQ+PC9rZXl3b3Jkcz48ZGF0ZXM+PHllYXI+MjAxOTwveWVhcj48cHVi
LWRhdGVzPjxkYXRlPlNlcDwvZGF0ZT48L3B1Yi1kYXRlcz48L2RhdGVzPjxpc2JuPjIyMTEtMzM1
NSAoUHJpbnQpJiN4RDsyMjExLTMzNTU8L2lzYm4+PGFjY2Vzc2lvbi1udW0+MzEzMDQwODE8L2Fj
Y2Vzc2lvbi1udW0+PHVybHM+PC91cmxzPjxjdXN0b20xPk5vbmUuPC9jdXN0b20xPjxjdXN0b20y
PlBNQzY2MDM0MzY8L2N1c3RvbTI+PGVsZWN0cm9uaWMtcmVzb3VyY2UtbnVtPjEwLjEwMTYvai5w
bWVkci4yMDE5LjEwMDkyNTwvZWxlY3Ryb25pYy1yZXNvdXJjZS1udW0+PHJlbW90ZS1kYXRhYmFz
ZS1wcm92aWRlcj5OTE08L3JlbW90ZS1kYXRhYmFzZS1wcm92aWRlcj48bGFuZ3VhZ2U+ZW5nPC9s
YW5ndWFnZT48L3JlY29yZD48L0NpdGU+PENpdGU+PEF1dGhvcj5MaTwvQXV0aG9yPjxZZWFyPjIw
MjE8L1llYXI+PFJlY051bT42OTwvUmVjTnVtPjxyZWNvcmQ+PHJlYy1udW1iZXI+Njk8L3JlYy1u
dW1iZXI+PGZvcmVpZ24ta2V5cz48a2V5IGFwcD0iRU4iIGRiLWlkPSJ2ZGRmMmU5ZXF2ZHRyeWV3
Znd0eHY1YXJ0djJzd3hwcDB2OXIiIHRpbWVzdGFtcD0iMTcyNDI1NTE4OCI+Njk8L2tleT48L2Zv
cmVpZ24ta2V5cz48cmVmLXR5cGUgbmFtZT0iSm91cm5hbCBBcnRpY2xlIj4xNzwvcmVmLXR5cGU+
PGNvbnRyaWJ1dG9ycz48YXV0aG9ycz48YXV0aG9yPkxpLCBKLiBCLjwvYXV0aG9yPjxhdXRob3I+
RmVuZywgTC4gRi48L2F1dGhvcj48YXV0aG9yPld1LCBBLiBNLiBTLjwvYXV0aG9yPjxhdXRob3I+
TWFpLCBKLiBDLjwvYXV0aG9yPjxhdXRob3I+Q2hlbiwgWS4gWC48L2F1dGhvcj48YXV0aG9yPk1v
LCBQLiBLLiBILjwvYXV0aG9yPjxhdXRob3I+TGF1LCBKLiBULiBGLjwvYXV0aG9yPjwvYXV0aG9y
cz48L2NvbnRyaWJ1dG9ycz48YXV0aC1hZGRyZXNzPkRlcGFydG1lbnQgb2YgQ2xpbmljYWwgUmVz
ZWFyY2gsIFN0YXRlIEtleSBMYWJvcmF0b3J5IG9mIE9uY29sb2d5IGluIFNvdXRoIENoaW5hLCBD
b2xsYWJvcmF0aXZlIElubm92YXRpb24gQ2VudGVyIGZvciBDYW5jZXIgTWVkaWNpbmUsIFN1biBZ
YXQtc2VuIFVuaXZlcnNpdHkgQ2FuY2VyIENlbnRlciwgR3Vhbmd6aG91LCBDaGluYS4mI3hEO0Nl
bnRlciBmb3IgSGVhbHRoIEJlaGF2aW91cnMgUmVzZWFyY2gsIFRoZSBKb2NrZXkgQ2x1YiBTY2hv
b2wgb2YgUHVibGljIEhlYWx0aCBhbmQgUHJpbWFyeSBDYXJlLCBUaGUgQ2hpbmVzZSBVbml2ZXJz
aXR5IG9mIEhvbmcgS29uZywgSG9uZyBLb25nLCBDaGluYS4mI3hEO0RlcGFydG1lbnQgb2YgU3Rh
dGlzdGljcywgR292ZXJubWVudCBBZmZhaXJzIFNlcnZpY2UgQ2VudGVyIG9mIEhlYWx0aCBDb21t
aXNzaW9uIG9mIEd1YW5nZG9uZyBQcm92aW5jZSwgR3Vhbmd6aG91LCBDaGluYS4mI3hEO0RlcGFy
dG1lbnQgb2YgUHN5Y2hvbG9neSwgRmFjdWx0eSBvZiBTb2NpYWwgU2NpZW5jZXMsIFVuaXZlcnNp
dHkgb2YgTWFjYXUsIE1hY2F1LCBDaGluYS4mI3hEO0RlcGFydG1lbnQgb2YgUHN5Y2hvbG9naWNh
bCBIZWFsdGggUmVzZWFyY2gsIENlbnRlciBmb3IgSGVhbHRoIFByb21vdGlvbiBvZiBQcmltYXJ5
IGFuZCBTZWNvbmRhcnkgU2Nob29sIG9mIEd1YW5nemhvdSwgR3Vhbmd6aG91LCBDaGluYS48L2F1
dGgtYWRkcmVzcz48dGl0bGVzPjx0aXRsZT5Sb2xlcyBvZiBQc3ljaG9zb2NpYWwgRmFjdG9ycyBv
biB0aGUgQXNzb2NpYXRpb24gQmV0d2VlbiBPbmxpbmUgU29jaWFsIE5ldHdvcmtpbmcgVXNlIElu
dGVuc2l0eSBhbmQgRGVwcmVzc2l2ZSBTeW1wdG9tcyBBbW9uZyBBZG9sZXNjZW50czogUHJvc3Bl
Y3RpdmUgQ29ob3J0IFN0dWR5PC90aXRsZT48c2Vjb25kYXJ5LXRpdGxlPkogTWVkIEludGVybmV0
IFJlczwvc2Vjb25kYXJ5LXRpdGxlPjwvdGl0bGVzPjxwYWdlcz5lMjEzMTY8L3BhZ2VzPjx2b2x1
bWU+MjM8L3ZvbHVtZT48bnVtYmVyPjk8L251bWJlcj48ZWRpdGlvbj4yMDIxMDkyMTwvZWRpdGlv
bj48a2V5d29yZHM+PGtleXdvcmQ+QWRvbGVzY2VudDwva2V5d29yZD48a2V5d29yZD5EZXByZXNz
aW9uPC9rZXl3b3JkPjxrZXl3b3JkPkZlbWFsZTwva2V5d29yZD48a2V5d29yZD5IdW1hbnM8L2tl
eXdvcmQ+PGtleXdvcmQ+TG9uZ2l0dWRpbmFsIFN0dWRpZXM8L2tleXdvcmQ+PGtleXdvcmQ+Kk9u
bGluZSBTb2NpYWwgTmV0d29ya2luZzwva2V5d29yZD48a2V5d29yZD5Qcm9zcGVjdGl2ZSBTdHVk
aWVzPC9rZXl3b3JkPjxrZXl3b3JkPlNvY2lhbCBOZXR3b3JraW5nPC9rZXl3b3JkPjxrZXl3b3Jk
PlNvY2lhbCBTdXBwb3J0PC9rZXl3b3JkPjxrZXl3b3JkPmRlcHJlc3NpdmUgc3ltcHRvbXM8L2tl
eXdvcmQ+PGtleXdvcmQ+bG9uZ2l0dWRpbmFsIHN0dWR5PC9rZXl3b3JkPjxrZXl3b3JkPm1lZGlh
dGlvbiBhbmQgc3VwcHJlc3Npb248L2tleXdvcmQ+PGtleXdvcmQ+b25saW5lIHNvY2lhbCBuZXR3
b3JraW5nIHVzZSBpbnRlbnNpdHk8L2tleXdvcmQ+PGtleXdvcmQ+cHN5Y2hvc29jaWFsIGZhY3Rv
cnM8L2tleXdvcmQ+PC9rZXl3b3Jkcz48ZGF0ZXM+PHllYXI+MjAyMTwveWVhcj48cHViLWRhdGVz
PjxkYXRlPlNlcCAyMTwvZGF0ZT48L3B1Yi1kYXRlcz48L2RhdGVzPjxpc2JuPjE0MzktNDQ1NiAo
UHJpbnQpJiN4RDsxNDM4LTg4NzE8L2lzYm4+PGFjY2Vzc2lvbi1udW0+MzQ1NDYxNzM8L2FjY2Vz
c2lvbi1udW0+PHVybHM+PC91cmxzPjxjdXN0b20xPkNvbmZsaWN0cyBvZiBJbnRlcmVzdDogTm9u
ZSBkZWNsYXJlZC48L2N1c3RvbTE+PGN1c3RvbTI+UE1DODQ5MzQ1OTwvY3VzdG9tMj48ZWxlY3Ry
b25pYy1yZXNvdXJjZS1udW0+MTAuMjE5Ni8yMTMxNjwvZWxlY3Ryb25pYy1yZXNvdXJjZS1udW0+
PHJlbW90ZS1kYXRhYmFzZS1wcm92aWRlcj5OTE08L3JlbW90ZS1kYXRhYmFzZS1wcm92aWRlcj48
bGFuZ3VhZ2U+ZW5nPC9sYW5ndWFnZT48L3JlY29yZD48L0NpdGU+PENpdGU+PEF1dGhvcj5UYW88
L0F1dGhvcj48WWVhcj4yMDIyPC9ZZWFyPjxSZWNOdW0+ODY8L1JlY051bT48cmVjb3JkPjxyZWMt
bnVtYmVyPjg2PC9yZWMtbnVtYmVyPjxmb3JlaWduLWtleXM+PGtleSBhcHA9IkVOIiBkYi1pZD0i
dmRkZjJlOWVxdmR0cnlld2Z3dHh2NWFydHYyc3d4cHAwdjlyIiB0aW1lc3RhbXA9IjE3MjQ4NTkx
MjYiPjg2PC9rZXk+PC9mb3JlaWduLWtleXM+PHJlZi10eXBlIG5hbWU9IkpvdXJuYWwgQXJ0aWNs
ZSI+MTc8L3JlZi10eXBlPjxjb250cmlidXRvcnM+PGF1dGhvcnM+PGF1dGhvcj5UYW8sIFguPC9h
dXRob3I+PGF1dGhvcj5GaXNoZXIsIEMuIEIuPC9hdXRob3I+PC9hdXRob3JzPjwvY29udHJpYnV0
b3JzPjxhdXRoLWFkZHJlc3M+RGVwYXJ0bWVudCBvZiBQc3ljaG9sb2d5LCBGb3JkaGFtIFVuaXZl
cnNpdHksIDQ0MSBFYXN0IEZvcmRoYW0gUm9hZCwgRGVhbHkgSGFsbCwgQnJvbngsIE5ZLCAxMDQ1
OCwgVVMuIHh0YW8xNkBmb3JkaGFtLmVkdS4mI3hEO0RlcGFydG1lbnQgb2YgUHN5Y2hvbG9neSwg
Rm9yZGhhbSBVbml2ZXJzaXR5LCA0NDEgRWFzdCBGb3JkaGFtIFJvYWQsIERlYWx5IEhhbGwsIEJy
b254LCBOWSwgMTA0NTgsIFVTLiYjeEQ7Q2VudGVyIGZvciBFdGhpY3MgRWR1Y2F0aW9uLCBGb3Jk
aGFtIFVuaXZlcnNpdHksIDQ0MSBFYXN0IEZvcmRoYW0gUm9hZCwgRGVhbHkgSGFsbCwgQnJvbngs
IE5ZLCAxMDQ1OCwgVVMuPC9hdXRoLWFkZHJlc3M+PHRpdGxlcz48dGl0bGU+RXhwb3N1cmUgdG8g
U29jaWFsIE1lZGlhIFJhY2lhbCBEaXNjcmltaW5hdGlvbiBhbmQgTWVudGFsIEhlYWx0aCBhbW9u
ZyBBZG9sZXNjZW50cyBvZiBDb2xvcjwvdGl0bGU+PHNlY29uZGFyeS10aXRsZT5KIFlvdXRoIEFk
b2xlc2M8L3NlY29uZGFyeS10aXRsZT48L3RpdGxlcz48cGFnZXM+MzAtNDQ8L3BhZ2VzPjx2b2x1
bWU+NTE8L3ZvbHVtZT48bnVtYmVyPjE8L251bWJlcj48ZWRpdGlvbj4yMDIxMTAyMjwvZWRpdGlv
bj48a2V5d29yZHM+PGtleXdvcmQ+QWRvbGVzY2VudDwva2V5d29yZD48a2V5d29yZD5GZW1hbGU8
L2tleXdvcmQ+PGtleXdvcmQ+SHVtYW5zPC9rZXl3b3JkPjxrZXl3b3JkPk1hbGU8L2tleXdvcmQ+
PGtleXdvcmQ+TWVudGFsIEhlYWx0aDwva2V5d29yZD48a2V5d29yZD5SYWNpYWwgR3JvdXBzPC9r
ZXl3b3JkPjxrZXl3b3JkPipSYWNpc208L2tleXdvcmQ+PGtleXdvcmQ+U29jaWFsIEp1c3RpY2U8
L2tleXdvcmQ+PGtleXdvcmQ+KlNvY2lhbCBNZWRpYTwva2V5d29yZD48a2V5d29yZD5Db3ZpZC0x
OTwva2V5d29yZD48a2V5d29yZD5SYWNpYWwgZGlzY3JpbWluYXRpb248L2tleXdvcmQ+PGtleXdv
cmQ+UmFjaWFsIGp1c3RpY2U8L2tleXdvcmQ+PGtleXdvcmQ+U29jaWFsIG1lZGlhPC9rZXl3b3Jk
Pjwva2V5d29yZHM+PGRhdGVzPjx5ZWFyPjIwMjI8L3llYXI+PHB1Yi1kYXRlcz48ZGF0ZT5KYW48
L2RhdGU+PC9wdWItZGF0ZXM+PC9kYXRlcz48aXNibj4wMDQ3LTI4OTEgKFByaW50KSYjeEQ7MDA0
Ny0yODkxPC9pc2JuPjxhY2Nlc3Npb24tbnVtPjM0Njg2OTUyPC9hY2Nlc3Npb24tbnVtPjx1cmxz
PjwvdXJscz48Y3VzdG9tMT5UaGUgYXV0aG9ycyBkZWNsYXJlIG5vIGNvbXBldGluZyBpbnRlcmVz
dHMuPC9jdXN0b20xPjxjdXN0b20yPlBNQzg1MzUxMDc8L2N1c3RvbTI+PGVsZWN0cm9uaWMtcmVz
b3VyY2UtbnVtPjEwLjEwMDcvczEwOTY0LTAyMS0wMTUxNC16PC9lbGVjdHJvbmljLXJlc291cmNl
LW51bT48cmVtb3RlLWRhdGFiYXNlLXByb3ZpZGVyPk5MTTwvcmVtb3RlLWRhdGFiYXNlLXByb3Zp
ZGVyPjxsYW5ndWFnZT5lbmc8L2xhbmd1YWdlPjwvcmVjb3JkPjwvQ2l0ZT48Q2l0ZT48QXV0aG9y
PlRpYW48L0F1dGhvcj48WWVhcj4yMDE4PC9ZZWFyPjxSZWNOdW0+OTE8L1JlY051bT48cmVjb3Jk
PjxyZWMtbnVtYmVyPjkxPC9yZWMtbnVtYmVyPjxmb3JlaWduLWtleXM+PGtleSBhcHA9IkVOIiBk
Yi1pZD0idmRkZjJlOWVxdmR0cnlld2Z3dHh2NWFydHYyc3d4cHAwdjlyIiB0aW1lc3RhbXA9IjE3
MjQ4NjIxNTIiPjkxPC9rZXk+PC9mb3JlaWduLWtleXM+PHJlZi10eXBlIG5hbWU9IkpvdXJuYWwg
QXJ0aWNsZSI+MTc8L3JlZi10eXBlPjxjb250cmlidXRvcnM+PGF1dGhvcnM+PGF1dGhvcj5UaWFu
LCBZLjwvYXV0aG9yPjxhdXRob3I+WmhhbmcsIFMuPC9hdXRob3I+PGF1dGhvcj5XdSwgUi48L2F1
dGhvcj48YXV0aG9yPldhbmcsIFAuPC9hdXRob3I+PGF1dGhvcj5HYW8sIEYuPC9hdXRob3I+PGF1
dGhvcj5DaGVuLCBZLjwvYXV0aG9yPjwvYXV0aG9ycz48L2NvbnRyaWJ1dG9ycz48YXV0aC1hZGRy
ZXNzPkRlcGFydG1lbnQgb2YgUHN5Y2hvbG9neSwgU2hhbmRvbmcgTm9ybWFsIFVuaXZlcnNpdHks
IEppbmFuLCBDaGluYS48L2F1dGgtYWRkcmVzcz48dGl0bGVzPjx0aXRsZT5Bc3NvY2lhdGlvbiBC
ZXR3ZWVuIFNwZWNpZmljIEludGVybmV0IEFjdGl2aXRpZXMgYW5kIExpZmUgU2F0aXNmYWN0aW9u
OiBUaGUgTWVkaWF0aW5nIEVmZmVjdHMgb2YgTG9uZWxpbmVzcyBhbmQgRGVwcmVzc2lvbjwvdGl0
bGU+PHNlY29uZGFyeS10aXRsZT5Gcm9udCBQc3ljaG9sPC9zZWNvbmRhcnktdGl0bGU+PC90aXRs
ZXM+PHBhZ2VzPjExODE8L3BhZ2VzPjx2b2x1bWU+OTwvdm9sdW1lPjxlZGl0aW9uPjIwMTgwNzEx
PC9lZGl0aW9uPjxrZXl3b3Jkcz48a2V5d29yZD5kZXByZXNzaW9uPC9rZXl3b3JkPjxrZXl3b3Jk
PmxpZmUgc2F0aXNmYWN0aW9uPC9rZXl3b3JkPjxrZXl3b3JkPmxvbmVsaW5lc3M8L2tleXdvcmQ+
PGtleXdvcmQ+bWVkaWF0aW5nIGVmZmVjdHM8L2tleXdvcmQ+PGtleXdvcmQ+c3BlY2lmaWMgSW50
ZXJuZXQgdXNlPC9rZXl3b3JkPjwva2V5d29yZHM+PGRhdGVzPjx5ZWFyPjIwMTg8L3llYXI+PC9k
YXRlcz48aXNibj4xNjY0LTEwNzggKFByaW50KSYjeEQ7MTY2NC0xMDc4PC9pc2JuPjxhY2Nlc3Np
b24tbnVtPjMwMDUwNDg0PC9hY2Nlc3Npb24tbnVtPjx1cmxzPjwvdXJscz48Y3VzdG9tMj5QTUM2
MDUwNDYxPC9jdXN0b20yPjxlbGVjdHJvbmljLXJlc291cmNlLW51bT4xMC4zMzg5L2Zwc3lnLjIw
MTguMDExODE8L2VsZWN0cm9uaWMtcmVzb3VyY2UtbnVtPjxyZW1vdGUtZGF0YWJhc2UtcHJvdmlk
ZXI+TkxNPC9yZW1vdGUtZGF0YWJhc2UtcHJvdmlkZXI+PGxhbmd1YWdlPmVuZzwvbGFuZ3VhZ2U+
PC9yZWNvcmQ+PC9DaXRlPjxDaXRlPjxBdXRob3I+Q2hlbmc8L0F1dGhvcj48WWVhcj4yMDIzPC9Z
ZWFyPjxSZWNOdW0+MTE5PC9SZWNOdW0+PHJlY29yZD48cmVjLW51bWJlcj4xMTk8L3JlYy1udW1i
ZXI+PGZvcmVpZ24ta2V5cz48a2V5IGFwcD0iRU4iIGRiLWlkPSJ2ZGRmMmU5ZXF2ZHRyeWV3Znd0
eHY1YXJ0djJzd3hwcDB2OXIiIHRpbWVzdGFtcD0iMTcyNjY3OTEwMiI+MTE5PC9rZXk+PC9mb3Jl
aWduLWtleXM+PHJlZi10eXBlIG5hbWU9IkpvdXJuYWwgQXJ0aWNsZSI+MTc8L3JlZi10eXBlPjxj
b250cmlidXRvcnM+PGF1dGhvcnM+PGF1dGhvcj5DaGVuZywgV2VuPC9hdXRob3I+PGF1dGhvcj5O
Z3V5ZW4sIER1YyBOaGFuPC9hdXRob3I+PGF1dGhvcj5OZ3V5ZW4sIFBoYW0gTmdvYyBUaGllbjwv
YXV0aG9yPjwvYXV0aG9ycz48L2NvbnRyaWJ1dG9ycz48dGl0bGVzPjx0aXRsZT5UaGUgYXNzb2Np
YXRpb24gYmV0d2VlbiBwYXNzaXZlIHNvY2lhbCBuZXR3b3JrIHVzYWdlIGFuZCBkZXByZXNzaW9u
L25lZ2F0aXZlIGVtb3Rpb25zIHdpdGggZW52eSBhcyBhIG1lZGlhdG9yPC90aXRsZT48c2Vjb25k
YXJ5LXRpdGxlPlNjaWVudGlmaWMgUmVwb3J0czwvc2Vjb25kYXJ5LXRpdGxlPjwvdGl0bGVzPjxw
ZXJpb2RpY2FsPjxmdWxsLXRpdGxlPlNjaWVudGlmaWMgUmVwb3J0czwvZnVsbC10aXRsZT48L3Bl
cmlvZGljYWw+PHBhZ2VzPjEwMDk3PC9wYWdlcz48dm9sdW1lPjEzPC92b2x1bWU+PG51bWJlcj4x
PC9udW1iZXI+PGRhdGVzPjx5ZWFyPjIwMjM8L3llYXI+PHB1Yi1kYXRlcz48ZGF0ZT4yMDIzLzA2
LzIxPC9kYXRlPjwvcHViLWRhdGVzPjwvZGF0ZXM+PGlzYm4+MjA0NS0yMzIyPC9pc2JuPjx1cmxz
PjxyZWxhdGVkLXVybHM+PHVybD5odHRwczovL2RvaS5vcmcvMTAuMTAzOC9zNDE1OTgtMDIzLTM3
MTg1LXk8L3VybD48L3JlbGF0ZWQtdXJscz48L3VybHM+PGVsZWN0cm9uaWMtcmVzb3VyY2UtbnVt
PjEwLjEwMzgvczQxNTk4LTAyMy0zNzE4NS15PC9lbGVjdHJvbmljLXJlc291cmNlLW51bT48L3Jl
Y29yZD48L0NpdGU+PC9FbmROb3RlPn==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3,5,9,21,30,32,55,62,72,77,85,90,91,96</w:t>
            </w:r>
            <w:r w:rsidRPr="0092363D">
              <w:rPr>
                <w:rFonts w:ascii="Times New Roman" w:hAnsi="Times New Roman" w:cs="Times New Roman"/>
              </w:rPr>
              <w:fldChar w:fldCharType="end"/>
            </w:r>
          </w:p>
        </w:tc>
      </w:tr>
      <w:tr w:rsidR="002E3059" w:rsidRPr="0092363D" w14:paraId="0EC00DA3" w14:textId="77777777" w:rsidTr="00230E8C">
        <w:tc>
          <w:tcPr>
            <w:tcW w:w="3364" w:type="pct"/>
            <w:shd w:val="clear" w:color="auto" w:fill="FFFFFF" w:themeFill="background1"/>
          </w:tcPr>
          <w:p w14:paraId="4540486E" w14:textId="77777777" w:rsidR="002E3059" w:rsidRPr="0092363D" w:rsidRDefault="002E3059" w:rsidP="00230E8C">
            <w:pPr>
              <w:rPr>
                <w:rFonts w:ascii="Times New Roman" w:hAnsi="Times New Roman" w:cs="Times New Roman"/>
                <w:b/>
                <w:bCs/>
              </w:rPr>
            </w:pPr>
            <w:r w:rsidRPr="0092363D">
              <w:rPr>
                <w:rFonts w:ascii="Times New Roman" w:hAnsi="Times New Roman" w:cs="Times New Roman"/>
              </w:rPr>
              <w:t>Short Mood and Feelings Questionnaire (SMFQ)</w:t>
            </w:r>
          </w:p>
        </w:tc>
        <w:tc>
          <w:tcPr>
            <w:tcW w:w="666" w:type="pct"/>
            <w:shd w:val="clear" w:color="auto" w:fill="FFFFFF" w:themeFill="background1"/>
            <w:vAlign w:val="center"/>
          </w:tcPr>
          <w:p w14:paraId="4E276C1E" w14:textId="77777777" w:rsidR="002E3059" w:rsidRPr="0092363D" w:rsidRDefault="002E3059" w:rsidP="00230E8C">
            <w:pPr>
              <w:jc w:val="center"/>
              <w:rPr>
                <w:rFonts w:ascii="Times New Roman" w:hAnsi="Times New Roman" w:cs="Times New Roman"/>
                <w:b/>
                <w:bCs/>
              </w:rPr>
            </w:pPr>
            <w:r w:rsidRPr="0092363D">
              <w:rPr>
                <w:rFonts w:ascii="Times New Roman" w:hAnsi="Times New Roman" w:cs="Times New Roman"/>
              </w:rPr>
              <w:t>6</w:t>
            </w:r>
          </w:p>
        </w:tc>
        <w:tc>
          <w:tcPr>
            <w:tcW w:w="970" w:type="pct"/>
            <w:shd w:val="clear" w:color="auto" w:fill="FFFFFF" w:themeFill="background1"/>
          </w:tcPr>
          <w:p w14:paraId="596B91AA" w14:textId="1B50A2A0" w:rsidR="002E3059" w:rsidRPr="0092363D" w:rsidRDefault="002E3059" w:rsidP="00230E8C">
            <w:pPr>
              <w:rPr>
                <w:rFonts w:ascii="Times New Roman" w:hAnsi="Times New Roman" w:cs="Times New Roman"/>
                <w:b/>
                <w:bCs/>
              </w:rPr>
            </w:pPr>
            <w:r w:rsidRPr="0092363D">
              <w:rPr>
                <w:rFonts w:ascii="Times New Roman" w:hAnsi="Times New Roman" w:cs="Times New Roman"/>
              </w:rPr>
              <w:fldChar w:fldCharType="begin">
                <w:fldData xml:space="preserve">PEVuZE5vdGU+PENpdGU+PEF1dGhvcj5OZXNpPC9BdXRob3I+PFllYXI+MjAyMTwvWWVhcj48UmVj
TnVtPjc2PC9SZWNOdW0+PERpc3BsYXlUZXh0PjxzdHlsZSBmYWNlPSJzdXBlcnNjcmlwdCI+MjYs
MzMsMzQsNDAsOTUsOTcsMTAyPC9zdHlsZT48L0Rpc3BsYXlUZXh0PjxyZWNvcmQ+PHJlYy1udW1i
ZXI+NzY8L3JlYy1udW1iZXI+PGZvcmVpZ24ta2V5cz48a2V5IGFwcD0iRU4iIGRiLWlkPSJ2ZGRm
MmU5ZXF2ZHRyeWV3Znd0eHY1YXJ0djJzd3hwcDB2OXIiIHRpbWVzdGFtcD0iMTcyNDY4MzkzNSI+
NzY8L2tleT48L2ZvcmVpZ24ta2V5cz48cmVmLXR5cGUgbmFtZT0iSm91cm5hbCBBcnRpY2xlIj4x
NzwvcmVmLXR5cGU+PGNvbnRyaWJ1dG9ycz48YXV0aG9ycz48YXV0aG9yPk5lc2ksIEouPC9hdXRo
b3I+PGF1dGhvcj5DaG91a2FzLUJyYWRsZXksIFMuPC9hdXRob3I+PGF1dGhvcj5NYWhldXgsIEEu
IEouPC9hdXRob3I+PGF1dGhvcj5Sb2JlcnRzLCBTLiBSLjwvYXV0aG9yPjxhdXRob3I+U2FuemFy
aSwgQy48L2F1dGhvcj48YXV0aG9yPldpZG1hbiwgTC48L2F1dGhvcj48YXV0aG9yPlByaW5zdGVp
biwgTS4gSi48L2F1dGhvcj48L2F1dGhvcnM+PC9jb250cmlidXRvcnM+PGF1dGgtYWRkcmVzcz5X
YXJyZW4gQWxwZXJ0IE1lZGljYWwgU2Nob29sIG9mIEJyb3duIFVuaXZlcnNpdHksIERlcHQuIG9m
IFBzeWNoaWF0cnkgJmFtcDsgSHVtYW4gQmVoYXZpb3IuJiN4RDtCcmFkbGV5L0hhc2JybyBSZXNl
YXJjaCBDZW50ZXIsIFJob2RlIElzbGFuZCBIb3NwaXRhbC4mI3hEO1VuaXZlcnNpdHkgb2YgRGVs
YXdhcmUsIERlcGFydG1lbnQgb2YgUHN5Y2hvbG9naWNhbCBhbmQgQnJhaW4gU2NpZW5jZXMuJiN4
RDtVbml2ZXJzaXR5IGF0IEFsYmFueSwgU3RhdGUgVW5pdmVyc2l0eSBvZiBOZXcgWW9yaywgRGVw
YXJ0bWVudCBvZiBQc3ljaG9sb2d5LiYjeEQ7Tm9ydGggQ2Fyb2xpbmEgU3RhdGUgVW5pdmVyc2l0
eSwgRGVwYXJ0bWVudCBvZiBQc3ljaG9sb2d5LiYjeEQ7VW5pdmVyc2l0eSBvZiBOb3J0aCBDYXJv
bGluYSBhdCBDaGFwZWwgSGlsbCwgRGVwYXJ0bWVudCBvZiBQc3ljaG9sb2d5IGFuZCBOZXVyb3Nj
aWVuY2UuPC9hdXRoLWFkZHJlc3M+PHRpdGxlcz48dGl0bGU+U2VsZmllIEFwcGVhcmFuY2UgSW52
ZXN0bWVudCBhbmQgUGVlciBGZWVkYmFjayBDb25jZXJuOiBNdWx0aS1NZXRob2QgSW52ZXN0aWdh
dGlvbiBvZiBBZG9sZXNjZW50IFNlbGZpZSBQcmFjdGljZXMgYW5kIEFkanVzdG1lbnQ8L3RpdGxl
PjxzZWNvbmRhcnktdGl0bGU+UHN5Y2hvbCBQb3AgTWVkaWEgQ3VsdDwvc2Vjb25kYXJ5LXRpdGxl
PjwvdGl0bGVzPjxwYWdlcz40ODgtNDk5PC9wYWdlcz48dm9sdW1lPjEwPC92b2x1bWU+PG51bWJl
cj40PC9udW1iZXI+PGVkaXRpb24+MjAyMTA0MTU8L2VkaXRpb24+PGtleXdvcmRzPjxrZXl3b3Jk
PmFkb2xlc2NlbnRzPC9rZXl3b3JkPjxrZXl3b3JkPmFwcGVhcmFuY2UgaW52ZXN0bWVudDwva2V5
d29yZD48a2V5d29yZD5nZW5kZXIgZGlmZmVyZW5jZXM8L2tleXdvcmQ+PGtleXdvcmQ+c2VsZmll
PC9rZXl3b3JkPjxrZXl3b3JkPnNvY2lhbCBtZWRpYTwva2V5d29yZD48L2tleXdvcmRzPjxkYXRl
cz48eWVhcj4yMDIxPC95ZWFyPjxwdWItZGF0ZXM+PGRhdGU+T2N0PC9kYXRlPjwvcHViLWRhdGVz
PjwvZGF0ZXM+PGlzYm4+MjE2MC00MTM0IChQcmludCk8L2lzYm4+PGFjY2Vzc2lvbi1udW0+MzUw
MDM4ODQ8L2FjY2Vzc2lvbi1udW0+PHVybHM+PC91cmxzPjxjdXN0b20xPkRpc2Nsb3N1cmVzOiBU
aGUgYXV0aG9ycyBoYXZlIG5vIGNvbmZsaWN0cyBvZiBpbnRlcmVzdCB0byBkaXNjbG9zZS48L2N1
c3RvbTE+PGN1c3RvbTI+UE1DODczNTcwNzwvY3VzdG9tMj48Y3VzdG9tNj5OSUhNUzE2NjY2NzU8
L2N1c3RvbTY+PGVsZWN0cm9uaWMtcmVzb3VyY2UtbnVtPjEwLjEwMzcvcHBtMDAwMDM0MjwvZWxl
Y3Ryb25pYy1yZXNvdXJjZS1udW0+PHJlbW90ZS1kYXRhYmFzZS1wcm92aWRlcj5OTE08L3JlbW90
ZS1kYXRhYmFzZS1wcm92aWRlcj48bGFuZ3VhZ2U+ZW5nPC9sYW5ndWFnZT48L3JlY29yZD48L0Np
dGU+PENpdGU+PEF1dGhvcj5OZXNpPC9BdXRob3I+PFllYXI+MjAyMTwvWWVhcj48UmVjTnVtPjc2
PC9SZWNOdW0+PHJlY29yZD48cmVjLW51bWJlcj43NjwvcmVjLW51bWJlcj48Zm9yZWlnbi1rZXlz
PjxrZXkgYXBwPSJFTiIgZGItaWQ9InZkZGYyZTllcXZkdHJ5ZXdmd3R4djVhcnR2MnN3eHBwMHY5
ciIgdGltZXN0YW1wPSIxNzI0NjgzOTM1Ij43Njwva2V5PjwvZm9yZWlnbi1rZXlzPjxyZWYtdHlw
ZSBuYW1lPSJKb3VybmFsIEFydGljbGUiPjE3PC9yZWYtdHlwZT48Y29udHJpYnV0b3JzPjxhdXRo
b3JzPjxhdXRob3I+TmVzaSwgSi48L2F1dGhvcj48YXV0aG9yPkNob3VrYXMtQnJhZGxleSwgUy48
L2F1dGhvcj48YXV0aG9yPk1haGV1eCwgQS4gSi48L2F1dGhvcj48YXV0aG9yPlJvYmVydHMsIFMu
IFIuPC9hdXRob3I+PGF1dGhvcj5TYW56YXJpLCBDLjwvYXV0aG9yPjxhdXRob3I+V2lkbWFuLCBM
LjwvYXV0aG9yPjxhdXRob3I+UHJpbnN0ZWluLCBNLiBKLjwvYXV0aG9yPjwvYXV0aG9ycz48L2Nv
bnRyaWJ1dG9ycz48YXV0aC1hZGRyZXNzPldhcnJlbiBBbHBlcnQgTWVkaWNhbCBTY2hvb2wgb2Yg
QnJvd24gVW5pdmVyc2l0eSwgRGVwdC4gb2YgUHN5Y2hpYXRyeSAmYW1wOyBIdW1hbiBCZWhhdmlv
ci4mI3hEO0JyYWRsZXkvSGFzYnJvIFJlc2VhcmNoIENlbnRlciwgUmhvZGUgSXNsYW5kIEhvc3Bp
dGFsLiYjeEQ7VW5pdmVyc2l0eSBvZiBEZWxhd2FyZSwgRGVwYXJ0bWVudCBvZiBQc3ljaG9sb2dp
Y2FsIGFuZCBCcmFpbiBTY2llbmNlcy4mI3hEO1VuaXZlcnNpdHkgYXQgQWxiYW55LCBTdGF0ZSBV
bml2ZXJzaXR5IG9mIE5ldyBZb3JrLCBEZXBhcnRtZW50IG9mIFBzeWNob2xvZ3kuJiN4RDtOb3J0
aCBDYXJvbGluYSBTdGF0ZSBVbml2ZXJzaXR5LCBEZXBhcnRtZW50IG9mIFBzeWNob2xvZ3kuJiN4
RDtVbml2ZXJzaXR5IG9mIE5vcnRoIENhcm9saW5hIGF0IENoYXBlbCBIaWxsLCBEZXBhcnRtZW50
IG9mIFBzeWNob2xvZ3kgYW5kIE5ldXJvc2NpZW5jZS48L2F1dGgtYWRkcmVzcz48dGl0bGVzPjx0
aXRsZT5TZWxmaWUgQXBwZWFyYW5jZSBJbnZlc3RtZW50IGFuZCBQZWVyIEZlZWRiYWNrIENvbmNl
cm46IE11bHRpLU1ldGhvZCBJbnZlc3RpZ2F0aW9uIG9mIEFkb2xlc2NlbnQgU2VsZmllIFByYWN0
aWNlcyBhbmQgQWRqdXN0bWVudDwvdGl0bGU+PHNlY29uZGFyeS10aXRsZT5Qc3ljaG9sIFBvcCBN
ZWRpYSBDdWx0PC9zZWNvbmRhcnktdGl0bGU+PC90aXRsZXM+PHBhZ2VzPjQ4OC00OTk8L3BhZ2Vz
Pjx2b2x1bWU+MTA8L3ZvbHVtZT48bnVtYmVyPjQ8L251bWJlcj48ZWRpdGlvbj4yMDIxMDQxNTwv
ZWRpdGlvbj48a2V5d29yZHM+PGtleXdvcmQ+YWRvbGVzY2VudHM8L2tleXdvcmQ+PGtleXdvcmQ+
YXBwZWFyYW5jZSBpbnZlc3RtZW50PC9rZXl3b3JkPjxrZXl3b3JkPmdlbmRlciBkaWZmZXJlbmNl
czwva2V5d29yZD48a2V5d29yZD5zZWxmaWU8L2tleXdvcmQ+PGtleXdvcmQ+c29jaWFsIG1lZGlh
PC9rZXl3b3JkPjwva2V5d29yZHM+PGRhdGVzPjx5ZWFyPjIwMjE8L3llYXI+PHB1Yi1kYXRlcz48
ZGF0ZT5PY3Q8L2RhdGU+PC9wdWItZGF0ZXM+PC9kYXRlcz48aXNibj4yMTYwLTQxMzQgKFByaW50
KTwvaXNibj48YWNjZXNzaW9uLW51bT4zNTAwMzg4NDwvYWNjZXNzaW9uLW51bT48dXJscz48L3Vy
bHM+PGN1c3RvbTE+RGlzY2xvc3VyZXM6IFRoZSBhdXRob3JzIGhhdmUgbm8gY29uZmxpY3RzIG9m
IGludGVyZXN0IHRvIGRpc2Nsb3NlLjwvY3VzdG9tMT48Y3VzdG9tMj5QTUM4NzM1NzA3PC9jdXN0
b20yPjxjdXN0b202Pk5JSE1TMTY2NjY3NTwvY3VzdG9tNj48ZWxlY3Ryb25pYy1yZXNvdXJjZS1u
dW0+MTAuMTAzNy9wcG0wMDAwMzQyPC9lbGVjdHJvbmljLXJlc291cmNlLW51bT48cmVtb3RlLWRh
dGFiYXNlLXByb3ZpZGVyPk5MTTwvcmVtb3RlLWRhdGFiYXNlLXByb3ZpZGVyPjxsYW5ndWFnZT5l
bmc8L2xhbmd1YWdlPjwvcmVjb3JkPjwvQ2l0ZT48Q2l0ZT48QXV0aG9yPk5lc2k8L0F1dGhvcj48
WWVhcj4yMDIyPC9ZZWFyPjxSZWNOdW0+Nzc8L1JlY051bT48cmVjb3JkPjxyZWMtbnVtYmVyPjc3
PC9yZWMtbnVtYmVyPjxmb3JlaWduLWtleXM+PGtleSBhcHA9IkVOIiBkYi1pZD0idmRkZjJlOWVx
dmR0cnlld2Z3dHh2NWFydHYyc3d4cHAwdjlyIiB0aW1lc3RhbXA9IjE3MjQ2ODY4MzMiPjc3PC9r
ZXk+PC9mb3JlaWduLWtleXM+PHJlZi10eXBlIG5hbWU9IkpvdXJuYWwgQXJ0aWNsZSI+MTc8L3Jl
Zi10eXBlPjxjb250cmlidXRvcnM+PGF1dGhvcnM+PGF1dGhvcj5OZXNpLCBKLjwvYXV0aG9yPjxh
dXRob3I+Um90aGVuYmVyZywgVy4gQS48L2F1dGhvcj48YXV0aG9yPkJldHRpcywgQS4gSC48L2F1
dGhvcj48YXV0aG9yPk1hc3NpbmctU2NoYWZmZXIsIE0uPC9hdXRob3I+PGF1dGhvcj5Gb3gsIEsu
IEEuPC9hdXRob3I+PGF1dGhvcj5UZWx6ZXIsIEUuIEguPC9hdXRob3I+PGF1dGhvcj5MaW5kcXVp
c3QsIEsuIEEuPC9hdXRob3I+PGF1dGhvcj5Qcmluc3RlaW4sIE0uIEouPC9hdXRob3I+PC9hdXRo
b3JzPjwvY29udHJpYnV0b3JzPjxhdXRoLWFkZHJlc3M+RGVwYXJ0bWVudCBvZiBQc3ljaGlhdHJ5
IGFuZCBIdW1hbiBCZWhhdmlvciwgV2FycmVuIEFscGVydCBNZWRpY2FsIFNjaG9vbCBvZiBCcm93
biBVbml2ZXJzaXR5LiYjeEQ7QnJhZGxleS9IYXNicm8gUmVzZWFyY2ggQ2VudGVyLCBSaG9kZSBJ
c2xhbmQgSG9zcGl0YWwuJiN4RDtDZW50ZXIgZm9yIENoaWxkIGFuZCBGYW1pbHkgUG9saWN5LCBE
dWtlIFVuaXZlcnNpdHkuJiN4RDtNYWlsbWFuIENlbnRlciBmb3IgQ2hpbGQgRGV2ZWxvcG1lbnQs
IFVuaXZlcnNpdHkgb2YgTWlhbWkgTWlsbGVyIFNjaG9vbCBvZiBNZWRpY2luZS4mI3hEO0RlcGFy
dG1lbnQgb2YgUHN5Y2hpYXRyeSBhbmQgQmVoYXZpb3JhbCBTY2llbmNlcywgVmFuZGVyYmlsdCBV
bml2ZXJzaXR5IE1lZGljYWwgQ2VudGVyLiYjeEQ7RGVwYXJ0bWVudCBvZiBQc3ljaG9sb2d5IGFu
ZCBOZXVyb3NjaWVuY2UsIFVuaXZlcnNpdHkgb2YgTm9ydGggQ2Fyb2xpbmEuPC9hdXRoLWFkZHJl
c3M+PHRpdGxlcz48dGl0bGU+RW1vdGlvbmFsIFJlc3BvbnNlcyB0byBTb2NpYWwgTWVkaWEgRXhw
ZXJpZW5jZXMgQW1vbmcgQWRvbGVzY2VudHM6IExvbmdpdHVkaW5hbCBBc3NvY2lhdGlvbnMgd2l0
aCBEZXByZXNzaXZlIFN5bXB0b21zPC90aXRsZT48c2Vjb25kYXJ5LXRpdGxlPkogQ2xpbiBDaGls
ZCBBZG9sZXNjIFBzeWNob2w8L3NlY29uZGFyeS10aXRsZT48L3RpdGxlcz48cGFnZXM+OTA3LTky
MjwvcGFnZXM+PHZvbHVtZT41MTwvdm9sdW1lPjxudW1iZXI+NjwvbnVtYmVyPjxlZGl0aW9uPjIw
MjEwODIzPC9lZGl0aW9uPjxrZXl3b3Jkcz48a2V5d29yZD5GZW1hbGU8L2tleXdvcmQ+PGtleXdv
cmQ+QWRvbGVzY2VudDwva2V5d29yZD48a2V5d29yZD5IdW1hbnM8L2tleXdvcmQ+PGtleXdvcmQ+
TWFsZTwva2V5d29yZD48a2V5d29yZD4qU29jaWFsIE1lZGlhPC9rZXl3b3JkPjxrZXl3b3JkPkRl
cHJlc3Npb24vcHN5Y2hvbG9neTwva2V5d29yZD48a2V5d29yZD5Dcm9zcy1TZWN0aW9uYWwgU3R1
ZGllczwva2V5d29yZD48a2V5d29yZD5FbW90aW9uczwva2V5d29yZD48a2V5d29yZD4qQWRvbGVz
Y2VudCBCZWhhdmlvci9wc3ljaG9sb2d5PC9rZXl3b3JkPjwva2V5d29yZHM+PGRhdGVzPjx5ZWFy
PjIwMjI8L3llYXI+PHB1Yi1kYXRlcz48ZGF0ZT5Ob3YtRGVjPC9kYXRlPjwvcHViLWRhdGVzPjwv
ZGF0ZXM+PGlzYm4+MTUzNy00NDE2IChQcmludCkmI3hEOzE1MzctNDQxNjwvaXNibj48YWNjZXNz
aW9uLW51bT4zNDQyNDEzMTwvYWNjZXNzaW9uLW51bT48dXJscz48L3VybHM+PGN1c3RvbTE+RGlz
Y2xvc3VyZTogVGhlIGF1dGhvcnMgaGF2ZSBubyBwb3RlbnRpYWwgY29tcGV0aW5nIGludGVyZXN0
cyB0byByZXBvcnQuPC9jdXN0b20xPjxjdXN0b20yPlBNQzg4NjM5OTI8L2N1c3RvbTI+PGN1c3Rv
bTY+TklITVMxNzI1ODY4PC9jdXN0b202PjxlbGVjdHJvbmljLXJlc291cmNlLW51bT4xMC4xMDgw
LzE1Mzc0NDE2LjIwMjEuMTk1NTM3MDwvZWxlY3Ryb25pYy1yZXNvdXJjZS1udW0+PHJlbW90ZS1k
YXRhYmFzZS1wcm92aWRlcj5OTE08L3JlbW90ZS1kYXRhYmFzZS1wcm92aWRlcj48bGFuZ3VhZ2U+
ZW5nPC9sYW5ndWFnZT48L3JlY29yZD48L0NpdGU+PENpdGU+PEF1dGhvcj5Qb2xpdHRlLUNvcm48
L0F1dGhvcj48WWVhcj4yMDIzPC9ZZWFyPjxSZWNOdW0+Nzk8L1JlY051bT48cmVjb3JkPjxyZWMt
bnVtYmVyPjc5PC9yZWMtbnVtYmVyPjxmb3JlaWduLWtleXM+PGtleSBhcHA9IkVOIiBkYi1pZD0i
cng5YXMyMDA3ZHZkcjFlMmVlOHZkZnJ6cDA1c3AyZDB0dmF4IiB0aW1lc3RhbXA9IjE3MjQ3ODY4
NDUiPjc5PC9rZXk+PC9mb3JlaWduLWtleXM+PHJlZi10eXBlIG5hbWU9IkpvdXJuYWwgQXJ0aWNs
ZSI+MTc8L3JlZi10eXBlPjxjb250cmlidXRvcnM+PGF1dGhvcnM+PGF1dGhvcj5Qb2xpdHRlLUNv
cm4sIE0uPC9hdXRob3I+PGF1dGhvcj5OaWNrLCBFLiBBLjwvYXV0aG9yPjxhdXRob3I+S3VqYXdh
LCBBLjwvYXV0aG9yPjwvYXV0aG9ycz48L2NvbnRyaWJ1dG9ycz48YXV0aC1hZGRyZXNzPkRlcGFy
dG1lbnQgb2YgUHN5Y2hvbG9neSwgVGhlIFBlbm5zeWx2YW5pYSBTdGF0ZSBVbml2ZXJzaXR5LCBV
bml2ZXJzaXR5IFBhcmssIFBBLCBVU0EuJiN4RDtEZXBhcnRtZW50IG9mIFBzeWNob2xvZ3kgYW5k
IE5ldXJvc2NpZW5jZSwgVW5pdmVyc2l0eSBvZiBOb3J0aCBDYXJvbGluYSBhdCBDaGFwZWwgSGls
bCwgQ2hhcGVsIEhpbGwsIE5DLCBVU0EuJiN4RDtEZXBhcnRtZW50IG9mIFBzeWNob2xvZ3kgYW5k
IEh1bWFuIERldmVsb3BtZW50LCBWYW5kZXJiaWx0IFVuaXZlcnNpdHksIE5hc2h2aWxsZSwgVE4s
IFVTQS48L2F1dGgtYWRkcmVzcz48dGl0bGVzPjx0aXRsZT5BZ2UtcmVsYXRlZCBkaWZmZXJlbmNl
cyBpbiBzb2NpYWwgbWVkaWEgdXNlLCBvbmxpbmUgc29jaWFsIHN1cHBvcnQsIGFuZCBkZXByZXNz
aXZlIHN5bXB0b21zIGluIGFkb2xlc2NlbnRzIGFuZCBlbWVyZ2luZyBhZHVsdHM8L3RpdGxlPjxz
ZWNvbmRhcnktdGl0bGU+Q2hpbGQgQWRvbGVzYyBNZW50IEhlYWx0aDwvc2Vjb25kYXJ5LXRpdGxl
PjwvdGl0bGVzPjxwZXJpb2RpY2FsPjxmdWxsLXRpdGxlPkNoaWxkIEFkb2xlc2MgTWVudCBIZWFs
dGg8L2Z1bGwtdGl0bGU+PC9wZXJpb2RpY2FsPjxwYWdlcz40OTctNTAzPC9wYWdlcz48dm9sdW1l
PjI4PC92b2x1bWU+PG51bWJlcj40PC9udW1iZXI+PGVkaXRpb24+MjAyMzAyMDc8L2VkaXRpb24+
PGtleXdvcmRzPjxrZXl3b3JkPllvdW5nIEFkdWx0PC9rZXl3b3JkPjxrZXl3b3JkPkh1bWFuczwv
a2V5d29yZD48a2V5d29yZD5BZG9sZXNjZW50PC9rZXl3b3JkPjxrZXl3b3JkPkFkdWx0PC9rZXl3
b3JkPjxrZXl3b3JkPipEZXByZXNzaW9uPC9rZXl3b3JkPjxrZXl3b3JkPipTb2NpYWwgTWVkaWE8
L2tleXdvcmQ+PGtleXdvcmQ+Q3Jvc3MtU2VjdGlvbmFsIFN0dWRpZXM8L2tleXdvcmQ+PGtleXdv
cmQ+U29jaWFsIFN1cHBvcnQ8L2tleXdvcmQ+PGtleXdvcmQ+TWVudGFsIEhlYWx0aDwva2V5d29y
ZD48a2V5d29yZD5Tb2NpYWwgbWVkaWE8L2tleXdvcmQ+PGtleXdvcmQ+YWRvbGVzY2VudHM8L2tl
eXdvcmQ+PGtleXdvcmQ+ZGVwcmVzc2lvbjwva2V5d29yZD48a2V5d29yZD5lbWVyZ2luZyBhZHVs
dHM8L2tleXdvcmQ+PGtleXdvcmQ+b25saW5lPC9rZXl3b3JkPjwva2V5d29yZHM+PGRhdGVzPjx5
ZWFyPjIwMjM8L3llYXI+PHB1Yi1kYXRlcz48ZGF0ZT5Ob3Y8L2RhdGU+PC9wdWItZGF0ZXM+PC9k
YXRlcz48aXNibj4xNDc1LTM1N1ggKFByaW50KSYjeEQ7MTQ3NS0zNTd4PC9pc2JuPjxhY2Nlc3Np
b24tbnVtPjM2NzUxMTQwPC9hY2Nlc3Npb24tbnVtPjx1cmxzPjwvdXJscz48ZWxlY3Ryb25pYy1y
ZXNvdXJjZS1udW0+MTAuMTExMS9jYW1oLjEyNjQwPC9lbGVjdHJvbmljLXJlc291cmNlLW51bT48
cmVtb3RlLWRhdGFiYXNlLXByb3ZpZGVyPk5MTTwvcmVtb3RlLWRhdGFiYXNlLXByb3ZpZGVyPjxs
YW5ndWFnZT5lbmc8L2xhbmd1YWdlPjwvcmVjb3JkPjwvQ2l0ZT48Q2l0ZT48QXV0aG9yPlNrb2dl
bjwvQXV0aG9yPjxZZWFyPjIwMjM8L1llYXI+PFJlY051bT44NDwvUmVjTnVtPjxyZWNvcmQ+PHJl
Yy1udW1iZXI+ODQ8L3JlYy1udW1iZXI+PGZvcmVpZ24ta2V5cz48a2V5IGFwcD0iRU4iIGRiLWlk
PSJ2ZGRmMmU5ZXF2ZHRyeWV3Znd0eHY1YXJ0djJzd3hwcDB2OXIiIHRpbWVzdGFtcD0iMTcyNDc4
OTM4NyI+ODQ8L2tleT48L2ZvcmVpZ24ta2V5cz48cmVmLXR5cGUgbmFtZT0iSm91cm5hbCBBcnRp
Y2xlIj4xNzwvcmVmLXR5cGU+PGNvbnRyaWJ1dG9ycz48YXV0aG9ycz48YXV0aG9yPlNrb2dlbiwg
Si4gQy48L2F1dGhvcj48YXV0aG9yPkFuZGVyc2VuLCBBLiBJLiBPLjwvYXV0aG9yPjxhdXRob3I+
Rmluc2Vyw6VzLCBULiBSLjwvYXV0aG9yPjxhdXRob3I+UmFuZ2FuYXRoLCBQLjwvYXV0aG9yPjxh
dXRob3I+QnJ1bmJvcmcsIEcuIFMuPC9hdXRob3I+PGF1dGhvcj5IamV0bGFuZCwgRy4gSi48L2F1
dGhvcj48L2F1dGhvcnM+PC9jb250cmlidXRvcnM+PGF1dGgtYWRkcmVzcz5EZXBhcnRtZW50IG9m
IEhlYWx0aCBQcm9tb3Rpb24sIE5vcndlZ2lhbiBJbnN0aXR1dGUgb2YgUHVibGljIEhlYWx0aCwg
QmVyZ2VuLCBOb3J3YXkuJiN4RDtDZW50cmUgZm9yIEV2YWx1YXRpb24gb2YgUHVibGljIEhlYWx0
aCBNZWFzdXJlcywgTm9yd2VnaWFuIEluc3RpdHV0ZSBvZiBQdWJsaWMgSGVhbHRoLCBPc2xvLCBO
b3J3YXkuJiN4RDtBbGNvaG9sIGFuZCBEcnVnIFJlc2VhcmNoIFdlc3Rlcm4gTm9yd2F5LCBTdGF2
YW5nZXIgVW5pdmVyc2l0eSBIb3NwaXRhbCwgU3RhdmFuZ2VyLCBOb3J3YXkuJiN4RDtEZXBhcnRt
ZW50IG9mIFBzeWNob3NvY2lhbCBTY2llbmNlLCBVbml2ZXJzaXR5IG9mIEJlcmdlbiwgQmVyZ2Vu
LCBOb3J3YXkuJiN4RDtDZW50ZXIgZm9yIEFsY29ob2wgYW5kIERydWcgUmVzZWFyY2gsIEFhcmh1
cyBVbml2ZXJzaXR5LCBBYXJodXMsIERlbm1hcmsuJiN4RDtEZXBhcnRtZW50IG9mIEFsY29ob2ws
IFRvYmFjY28gYW5kIERydWdzLCBOb3J3ZWdpYW4gSW5zdGl0dXRlIG9mIFB1YmxpYyBIZWFsdGgs
IE9zbG8sIE5vcndheS4mI3hEO0RlcGFydG1lbnQgb2YgQ2xpbmljYWwgTmV1cm9zY2llbmNlLCBL
YXJvbGluc2thIEluc3RpdHV0ZXQsIFN0b2NraG9sbSwgU3dlZGVuLjwvYXV0aC1hZGRyZXNzPjx0
aXRsZXM+PHRpdGxlPkNvbW1vbmx5IHJlcG9ydGVkIG5lZ2F0aXZlIGV4cGVyaWVuY2VzIG9uIHNv
Y2lhbCBtZWRpYSBhcmUgYXNzb2NpYXRlZCB3aXRoIHBvb3IgbWVudGFsIGhlYWx0aCBhbmQgd2Vs
bC1iZWluZyBhbW9uZyBhZG9sZXNjZW50czogcmVzdWx0cyBmcm9tIHRoZSAmcXVvdDtMaWZlT25T
b01lJnF1b3Q7LXN0dWR5PC90aXRsZT48c2Vjb25kYXJ5LXRpdGxlPkZyb250IFB1YmxpYyBIZWFs
dGg8L3NlY29uZGFyeS10aXRsZT48L3RpdGxlcz48cGVyaW9kaWNhbD48ZnVsbC10aXRsZT5Gcm9u
dCBQdWJsaWMgSGVhbHRoPC9mdWxsLXRpdGxlPjwvcGVyaW9kaWNhbD48cGFnZXM+MTE5Mjc4ODwv
cGFnZXM+PHZvbHVtZT4xMTwvdm9sdW1lPjxlZGl0aW9uPjIwMjMwNjAyPC9lZGl0aW9uPjxrZXl3
b3Jkcz48a2V5d29yZD5IdW1hbnM8L2tleXdvcmQ+PGtleXdvcmQ+QWRvbGVzY2VudDwva2V5d29y
ZD48a2V5d29yZD5GZW1hbGU8L2tleXdvcmQ+PGtleXdvcmQ+TWFsZTwva2V5d29yZD48a2V5d29y
ZD4qTWVudGFsIEhlYWx0aDwva2V5d29yZD48a2V5d29yZD4qU29jaWFsIE1lZGlhPC9rZXl3b3Jk
PjxrZXl3b3JkPkFueGlldHkvZXBpZGVtaW9sb2d5L3BzeWNob2xvZ3k8L2tleXdvcmQ+PGtleXdv
cmQ+QW54aWV0eSBEaXNvcmRlcnM8L2tleXdvcmQ+PGtleXdvcmQ+U3VydmV5cyBhbmQgUXVlc3Rp
b25uYWlyZXM8L2tleXdvcmQ+PGtleXdvcmQ+YWRvbGVzY2VudHM8L2tleXdvcmQ+PGtleXdvcmQ+
Y3liZXJ2aWN0aW1pemF0aW9uPC9rZXl3b3JkPjxrZXl3b3JkPm1lbnRhbCBoZWFsdGg8L2tleXdv
cmQ+PGtleXdvcmQ+bmVnYXRpdmUgZXhwZXJpZW5jZXM8L2tleXdvcmQ+PGtleXdvcmQ+c29jaWFs
IG1lZGlhPC9rZXl3b3JkPjwva2V5d29yZHM+PGRhdGVzPjx5ZWFyPjIwMjM8L3llYXI+PC9kYXRl
cz48aXNibj4yMjk2LTI1NjU8L2lzYm4+PGFjY2Vzc2lvbi1udW0+MzczMzM1MjA8L2FjY2Vzc2lv
bi1udW0+PHVybHM+PC91cmxzPjxjdXN0b20xPlRoZSBhdXRob3JzIGRlY2xhcmUgdGhhdCB0aGUg
cmVzZWFyY2ggd2FzIGNvbmR1Y3RlZCBpbiB0aGUgYWJzZW5jZSBvZiBhbnkgY29tbWVyY2lhbCBv
ciBmaW5hbmNpYWwgcmVsYXRpb25zaGlwcyB0aGF0IGNvdWxkIGJlIGNvbnN0cnVlZCBhcyBhIHBv
dGVudGlhbCBjb25mbGljdCBvZiBpbnRlcmVzdC48L2N1c3RvbTE+PGN1c3RvbTI+UE1DMTAyNzI1
Nzc8L2N1c3RvbTI+PGVsZWN0cm9uaWMtcmVzb3VyY2UtbnVtPjEwLjMzODkvZnB1YmguMjAyMy4x
MTkyNzg4PC9lbGVjdHJvbmljLXJlc291cmNlLW51bT48cmVtb3RlLWRhdGFiYXNlLXByb3ZpZGVy
Pk5MTTwvcmVtb3RlLWRhdGFiYXNlLXByb3ZpZGVyPjxsYW5ndWFnZT5lbmc8L2xhbmd1YWdlPjwv
cmVjb3JkPjwvQ2l0ZT48Q2l0ZT48QXV0aG9yPlNrb2dlbjwvQXV0aG9yPjxZZWFyPjIwMjE8L1ll
YXI+PFJlY051bT44NTwvUmVjTnVtPjxyZWNvcmQ+PHJlYy1udW1iZXI+ODU8L3JlYy1udW1iZXI+
PGZvcmVpZ24ta2V5cz48a2V5IGFwcD0iRU4iIGRiLWlkPSJ2ZGRmMmU5ZXF2ZHRyeWV3Znd0eHY1
YXJ0djJzd3hwcDB2OXIiIHRpbWVzdGFtcD0iMTcyNDg1NTczOCI+ODU8L2tleT48L2ZvcmVpZ24t
a2V5cz48cmVmLXR5cGUgbmFtZT0iSm91cm5hbCBBcnRpY2xlIj4xNzwvcmVmLXR5cGU+PGNvbnRy
aWJ1dG9ycz48YXV0aG9ycz48YXV0aG9yPlNrb2dlbiwgSi4gQy48L2F1dGhvcj48YXV0aG9yPkhq
ZXRsYW5kLCBHLiBKLjwvYXV0aG9yPjxhdXRob3I+QsO4ZSwgVC48L2F1dGhvcj48YXV0aG9yPkhl
bGxhLCBSLiBULjwvYXV0aG9yPjxhdXRob3I+S251ZHNlbiwgQS4gSy48L2F1dGhvcj48L2F1dGhv
cnM+PC9jb250cmlidXRvcnM+PGF1dGgtYWRkcmVzcz5EZXBhcnRtZW50IG9mIEhlYWx0aCBQcm9t
b3Rpb24sIE5vcndlZ2lhbiBJbnN0aXR1dGUgb2YgUHVibGljIEhlYWx0aCwgNTAxNSBCZXJnZW4s
IE5vcndheS4mI3hEO0NlbnRyZSBmb3IgRXZhbHVhdGlvbiBvZiBQdWJsaWMgSGVhbHRoIE1lYXN1
cmVzLCBOb3J3ZWdpYW4gSW5zdGl0dXRlIG9mIFB1YmxpYyBIZWFsdGgsIDAyMTMgT3NsbywgTm9y
d2F5LiYjeEQ7QWxjb2hvbCBhbmQgRHJ1ZyBSZXNlYXJjaCBXZXN0ZXJuIE5vcndheSwgU3RhdmFu
Z2VyIFVuaXZlcnNpdHkgSG9zcGl0YWwsIDQwMTAgU3RhdmFuZ2VyLCBOb3J3YXkuJiN4RDtGYWN1
bHR5IG9mIEhlYWx0aCBTY2llbmNlcywgVW5pdmVyc2l0eSBvZiBTdGF2YW5nZXIsIDQwMjEgU3Rh
dmFuZ2VyLCBOb3J3YXkuJiN4RDtEZXBhcnRtZW50IG9mIFBzeWNob3NvY2lhbCBTY2llbmNlLCBG
YWN1bHR5IG9mIFBzeWNob2xvZ3ksIFVuaXZlcnNpdHkgb2YgQmVyZ2VuLCA1MDIwIEJlcmdlbiwg
Tm9yd2F5LiYjeEQ7RGVwYXJ0bWVudCBvZiBXb3JrLCBTb2NpYWwgU2VydmljZXMgYW5kIEhvdXNp
bmcsIEJlcmdlbiBNdW5pY2lwYWxpdHksIDUwMjAgQmVyZ2VuLCBOb3J3YXkuJiN4RDtDZW50cmUg
Zm9yIERpc2Vhc2UgQnVyZGVuLCBOb3J3ZWdpYW4gSW5zdGl0dXRlIG9mIFB1YmxpYyBIZWFsdGgs
IDUwMTUgQmVyZ2VuLCBOb3J3YXkuPC9hdXRoLWFkZHJlc3M+PHRpdGxlcz48dGl0bGU+VGhyb3Vn
aCB0aGUgTG9va2luZyBHbGFzcyBvZiBTb2NpYWwgTWVkaWEuIEZvY3VzIG9uIFNlbGYtUHJlc2Vu
dGF0aW9uIGFuZCBBc3NvY2lhdGlvbiB3aXRoIE1lbnRhbCBIZWFsdGggYW5kIFF1YWxpdHkgb2Yg
TGlmZS4gQSBDcm9zcy1TZWN0aW9uYWwgU3VydmV5LUJhc2VkIFN0dWR5PC90aXRsZT48c2Vjb25k
YXJ5LXRpdGxlPkludCBKIEVudmlyb24gUmVzIFB1YmxpYyBIZWFsdGg8L3NlY29uZGFyeS10aXRs
ZT48L3RpdGxlcz48dm9sdW1lPjE4PC92b2x1bWU+PG51bWJlcj42PC9udW1iZXI+PGVkaXRpb24+
MjAyMTAzMjM8L2VkaXRpb24+PGtleXdvcmRzPjxrZXl3b3JkPkFkb2xlc2NlbnQ8L2tleXdvcmQ+
PGtleXdvcmQ+QW54aWV0eS9lcGlkZW1pb2xvZ3k8L2tleXdvcmQ+PGtleXdvcmQ+Q3Jvc3MtU2Vj
dGlvbmFsIFN0dWRpZXM8L2tleXdvcmQ+PGtleXdvcmQ+RGVwcmVzc2lvbi9lcGlkZW1pb2xvZ3k8
L2tleXdvcmQ+PGtleXdvcmQ+RmVtYWxlPC9rZXl3b3JkPjxrZXl3b3JkPkh1bWFuczwva2V5d29y
ZD48a2V5d29yZD5NYWxlPC9rZXl3b3JkPjxrZXl3b3JkPk1lbnRhbCBIZWFsdGg8L2tleXdvcmQ+
PGtleXdvcmQ+Tm9yd2F5L2VwaWRlbWlvbG9neTwva2V5d29yZD48a2V5d29yZD4qUXVhbGl0eSBv
ZiBMaWZlPC9rZXl3b3JkPjxrZXl3b3JkPipTb2NpYWwgTWVkaWE8L2tleXdvcmQ+PGtleXdvcmQ+
YWRvbGVzY2VuY2U8L2tleXdvcmQ+PGtleXdvcmQ+YW54aWV0eTwva2V5d29yZD48a2V5d29yZD5k
ZXByZXNzaW9uPC9rZXl3b3JkPjxrZXl3b3JkPnNlbGYtcHJlc2VudGF0aW9uPC9rZXl3b3JkPjxr
ZXl3b3JkPnNvY2lhbCBtZWRpYSB1c2U8L2tleXdvcmQ+PGtleXdvcmQ+d2VsbC1iZWluZzwva2V5
d29yZD48L2tleXdvcmRzPjxkYXRlcz48eWVhcj4yMDIxPC95ZWFyPjxwdWItZGF0ZXM+PGRhdGU+
TWFyIDIzPC9kYXRlPjwvcHViLWRhdGVzPjwvZGF0ZXM+PGlzYm4+MTY2MS03ODI3IChQcmludCkm
I3hEOzE2NjAtNDYwMTwvaXNibj48YWNjZXNzaW9uLW51bT4zMzgwNzAyNjwvYWNjZXNzaW9uLW51
bT48dXJscz48L3VybHM+PGN1c3RvbTE+VGhlIGF1dGhvcnMgZGVjbGFyZSBubyBjb25mbGljdCBv
ZiBpbnRlcmVzdC48L2N1c3RvbTE+PGN1c3RvbTI+UE1DODAwNDYzNzwvY3VzdG9tMj48ZWxlY3Ry
b25pYy1yZXNvdXJjZS1udW0+MTAuMzM5MC9pamVycGgxODA2MzMxOTwvZWxlY3Ryb25pYy1yZXNv
dXJjZS1udW0+PHJlbW90ZS1kYXRhYmFzZS1wcm92aWRlcj5OTE08L3JlbW90ZS1kYXRhYmFzZS1w
cm92aWRlcj48bGFuZ3VhZ2U+ZW5nPC9sYW5ndWFnZT48L3JlY29yZD48L0NpdGU+PENpdGU+PEF1
dGhvcj5UaG9tYXM8L0F1dGhvcj48WWVhcj4yMDIzPC9ZZWFyPjxSZWNOdW0+OTA8L1JlY051bT48
cmVjb3JkPjxyZWMtbnVtYmVyPjkwPC9yZWMtbnVtYmVyPjxmb3JlaWduLWtleXM+PGtleSBhcHA9
IkVOIiBkYi1pZD0idmRkZjJlOWVxdmR0cnlld2Z3dHh2NWFydHYyc3d4cHAwdjlyIiB0aW1lc3Rh
bXA9IjE3MjQ4NjExMzciPjkwPC9rZXk+PC9mb3JlaWduLWtleXM+PHJlZi10eXBlIG5hbWU9Ikpv
dXJuYWwgQXJ0aWNsZSI+MTc8L3JlZi10eXBlPjxjb250cmlidXRvcnM+PGF1dGhvcnM+PGF1dGhv
cj5UaG9tYXMsIEFsdmluPC9hdXRob3I+PGF1dGhvcj5KaW5nLCBNZW5nZ3VvPC9hdXRob3I+PGF1
dGhvcj5DaGVuLCBIdW5nLVlhbmc8L2F1dGhvcj48YXV0aG9yPkNyYXdmb3JkLCBFcmljIEwuPC9h
dXRob3I+PC9hdXRob3JzPjwvY29udHJpYnV0b3JzPjx0aXRsZXM+PHRpdGxlPlRha2luZyB0aGUg
Z29vZCB3aXRoIHRoZSBiYWQ/OiBTb2NpYWwgTWVkaWEgYW5kIE9ubGluZSBSYWNpYWwgRGlzY3Jp
bWluYXRpb24gSW5mbHVlbmNlcyBvbiBQc3ljaG9sb2dpY2FsIGFuZCBBY2FkZW1pYyBGdW5jdGlv
bmluZyBpbiBCbGFjayBhbmQgSGlzcGFuaWMgWW91dGg8L3RpdGxlPjxzZWNvbmRhcnktdGl0bGU+
Sm91cm5hbCBvZiBZb3V0aCBhbmQgQWRvbGVzY2VuY2U8L3NlY29uZGFyeS10aXRsZT48L3RpdGxl
cz48cGFnZXM+MjQ1LTI1NzwvcGFnZXM+PHZvbHVtZT41Mjwvdm9sdW1lPjxudW1iZXI+MjwvbnVt
YmVyPjxkYXRlcz48eWVhcj4yMDIzPC95ZWFyPjxwdWItZGF0ZXM+PGRhdGU+MjAyMy8wMi8wMTwv
ZGF0ZT48L3B1Yi1kYXRlcz48L2RhdGVzPjxpc2JuPjE1NzMtNjYwMTwvaXNibj48dXJscz48cmVs
YXRlZC11cmxzPjx1cmw+aHR0cHM6Ly9kb2kub3JnLzEwLjEwMDcvczEwOTY0LTAyMi0wMTY4OS16
PC91cmw+PC9yZWxhdGVkLXVybHM+PC91cmxzPjxlbGVjdHJvbmljLXJlc291cmNlLW51bT4xMC4x
MDA3L3MxMDk2NC0wMjItMDE2ODktejwvZWxlY3Ryb25pYy1yZXNvdXJjZS1udW0+PC9yZWNvcmQ+
PC9DaXRlPjxDaXRlPjxBdXRob3I+RmFyZG91bHk8L0F1dGhvcj48WWVhcj4yMDIwPC9ZZWFyPjxS
ZWNOdW0+MTE0PC9SZWNOdW0+PHJlY29yZD48cmVjLW51bWJlcj4xMTQ8L3JlYy1udW1iZXI+PGZv
cmVpZ24ta2V5cz48a2V5IGFwcD0iRU4iIGRiLWlkPSJ2ZGRmMmU5ZXF2ZHRyeWV3Znd0eHY1YXJ0
djJzd3hwcDB2OXIiIHRpbWVzdGFtcD0iMTcyNTQ3ODY4OCI+MTE0PC9rZXk+PC9mb3JlaWduLWtl
eXM+PHJlZi10eXBlIG5hbWU9IkpvdXJuYWwgQXJ0aWNsZSI+MTc8L3JlZi10eXBlPjxjb250cmli
dXRvcnM+PGF1dGhvcnM+PGF1dGhvcj5GYXJkb3VseSwgSi48L2F1dGhvcj48YXV0aG9yPk1hZ3Nv
biwgTi4gUi48L2F1dGhvcj48YXV0aG9yPlJhcGVlLCBSLiBNLjwvYXV0aG9yPjxhdXRob3I+Sm9o
bmNvLCBDLiBKLjwvYXV0aG9yPjxhdXRob3I+T2FyLCBFLiBMLjwvYXV0aG9yPjwvYXV0aG9ycz48
L2NvbnRyaWJ1dG9ycz48YXV0aC1hZGRyZXNzPkRlcGFydG1lbnQgb2YgUHN5Y2hvbG9neSwgQ2Vu
dHJlIGZvciBFbW90aW9uYWwgSGVhbHRoLCBNYWNxdWFyaWUgVW5pdmVyc2l0eSwgU3lkbmV5LCBO
ZXcgU291dGggV2FsZXMsIEF1c3RyYWxpYS48L2F1dGgtYWRkcmVzcz48dGl0bGVzPjx0aXRsZT5U
aGUgdXNlIG9mIHNvY2lhbCBtZWRpYSBieSBBdXN0cmFsaWFuIHByZWFkb2xlc2NlbnRzIGFuZCBp
dHMgbGlua3Mgd2l0aCBtZW50YWwgaGVhbHRoPC90aXRsZT48c2Vjb25kYXJ5LXRpdGxlPkogQ2xp
biBQc3ljaG9sPC9zZWNvbmRhcnktdGl0bGU+PC90aXRsZXM+PHBhZ2VzPjEzMDQtMTMyNjwvcGFn
ZXM+PHZvbHVtZT43Njwvdm9sdW1lPjxudW1iZXI+NzwvbnVtYmVyPjxlZGl0aW9uPjIwMjAwMTMx
PC9lZGl0aW9uPjxrZXl3b3Jkcz48a2V5d29yZD5BZG9sZXNjZW50PC9rZXl3b3JkPjxrZXl3b3Jk
PkFkb2xlc2NlbnQgQmVoYXZpb3IvKnBzeWNob2xvZ3k8L2tleXdvcmQ+PGtleXdvcmQ+QXVzdHJh
bGlhPC9rZXl3b3JkPjxrZXl3b3JkPkJvZHkgSW1hZ2UvKnBzeWNob2xvZ3k8L2tleXdvcmQ+PGtl
eXdvcmQ+Q2hpbGQ8L2tleXdvcmQ+PGtleXdvcmQ+Q2hpbGQgQmVoYXZpb3IvKnBzeWNob2xvZ3k8
L2tleXdvcmQ+PGtleXdvcmQ+RGVwcmVzc2lvbi8qcHN5Y2hvbG9neTwva2V5d29yZD48a2V5d29y
ZD5GZW1hbGU8L2tleXdvcmQ+PGtleXdvcmQ+SHVtYW5zPC9rZXl3b3JkPjxrZXl3b3JkPk1hbGU8
L2tleXdvcmQ+PGtleXdvcmQ+Kk1lbnRhbCBIZWFsdGg8L2tleXdvcmQ+PGtleXdvcmQ+KlNvY2lh
bCBDb21wYXJpc29uPC9rZXl3b3JkPjxrZXl3b3JkPipTb2NpYWwgTWVkaWE8L2tleXdvcmQ+PGtl
eXdvcmQ+Ym9keSBpbWFnZTwva2V5d29yZD48a2V5d29yZD5tZW50YWwgaGVhbHRoPC9rZXl3b3Jk
PjxrZXl3b3JkPnByZWFkb2xlc2NlbnQ8L2tleXdvcmQ+PGtleXdvcmQ+c29jaWFsIGNvbXBhcmlz
b248L2tleXdvcmQ+PGtleXdvcmQ+c29jaWFsIG1lZGlhPC9rZXl3b3JkPjwva2V5d29yZHM+PGRh
dGVzPjx5ZWFyPjIwMjA8L3llYXI+PHB1Yi1kYXRlcz48ZGF0ZT5KdWw8L2RhdGU+PC9wdWItZGF0
ZXM+PC9kYXRlcz48aXNibj4wMDIxLTk3NjI8L2lzYm4+PGFjY2Vzc2lvbi1udW0+MzIwMDM5MDE8
L2FjY2Vzc2lvbi1udW0+PHVybHM+PC91cmxzPjxlbGVjdHJvbmljLXJlc291cmNlLW51bT4xMC4x
MDAyL2pjbHAuMjI5MzY8L2VsZWN0cm9uaWMtcmVzb3VyY2UtbnVtPjxyZW1vdGUtZGF0YWJhc2Ut
cHJvdmlkZXI+TkxNPC9yZW1vdGUtZGF0YWJhc2UtcHJvdmlkZXI+PGxhbmd1YWdlPmVuZzwvbGFu
Z3VhZ2U+PC9yZWNvcmQ+PC9DaXRlPjwvRW5kTm90ZT4A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OZXNpPC9BdXRob3I+PFllYXI+MjAyMTwvWWVhcj48UmVj
TnVtPjc2PC9SZWNOdW0+PERpc3BsYXlUZXh0PjxzdHlsZSBmYWNlPSJzdXBlcnNjcmlwdCI+MjYs
MzMsMzQsNDAsOTUsOTcsMTAyPC9zdHlsZT48L0Rpc3BsYXlUZXh0PjxyZWNvcmQ+PHJlYy1udW1i
ZXI+NzY8L3JlYy1udW1iZXI+PGZvcmVpZ24ta2V5cz48a2V5IGFwcD0iRU4iIGRiLWlkPSJ2ZGRm
MmU5ZXF2ZHRyeWV3Znd0eHY1YXJ0djJzd3hwcDB2OXIiIHRpbWVzdGFtcD0iMTcyNDY4MzkzNSI+
NzY8L2tleT48L2ZvcmVpZ24ta2V5cz48cmVmLXR5cGUgbmFtZT0iSm91cm5hbCBBcnRpY2xlIj4x
NzwvcmVmLXR5cGU+PGNvbnRyaWJ1dG9ycz48YXV0aG9ycz48YXV0aG9yPk5lc2ksIEouPC9hdXRo
b3I+PGF1dGhvcj5DaG91a2FzLUJyYWRsZXksIFMuPC9hdXRob3I+PGF1dGhvcj5NYWhldXgsIEEu
IEouPC9hdXRob3I+PGF1dGhvcj5Sb2JlcnRzLCBTLiBSLjwvYXV0aG9yPjxhdXRob3I+U2FuemFy
aSwgQy48L2F1dGhvcj48YXV0aG9yPldpZG1hbiwgTC48L2F1dGhvcj48YXV0aG9yPlByaW5zdGVp
biwgTS4gSi48L2F1dGhvcj48L2F1dGhvcnM+PC9jb250cmlidXRvcnM+PGF1dGgtYWRkcmVzcz5X
YXJyZW4gQWxwZXJ0IE1lZGljYWwgU2Nob29sIG9mIEJyb3duIFVuaXZlcnNpdHksIERlcHQuIG9m
IFBzeWNoaWF0cnkgJmFtcDsgSHVtYW4gQmVoYXZpb3IuJiN4RDtCcmFkbGV5L0hhc2JybyBSZXNl
YXJjaCBDZW50ZXIsIFJob2RlIElzbGFuZCBIb3NwaXRhbC4mI3hEO1VuaXZlcnNpdHkgb2YgRGVs
YXdhcmUsIERlcGFydG1lbnQgb2YgUHN5Y2hvbG9naWNhbCBhbmQgQnJhaW4gU2NpZW5jZXMuJiN4
RDtVbml2ZXJzaXR5IGF0IEFsYmFueSwgU3RhdGUgVW5pdmVyc2l0eSBvZiBOZXcgWW9yaywgRGVw
YXJ0bWVudCBvZiBQc3ljaG9sb2d5LiYjeEQ7Tm9ydGggQ2Fyb2xpbmEgU3RhdGUgVW5pdmVyc2l0
eSwgRGVwYXJ0bWVudCBvZiBQc3ljaG9sb2d5LiYjeEQ7VW5pdmVyc2l0eSBvZiBOb3J0aCBDYXJv
bGluYSBhdCBDaGFwZWwgSGlsbCwgRGVwYXJ0bWVudCBvZiBQc3ljaG9sb2d5IGFuZCBOZXVyb3Nj
aWVuY2UuPC9hdXRoLWFkZHJlc3M+PHRpdGxlcz48dGl0bGU+U2VsZmllIEFwcGVhcmFuY2UgSW52
ZXN0bWVudCBhbmQgUGVlciBGZWVkYmFjayBDb25jZXJuOiBNdWx0aS1NZXRob2QgSW52ZXN0aWdh
dGlvbiBvZiBBZG9sZXNjZW50IFNlbGZpZSBQcmFjdGljZXMgYW5kIEFkanVzdG1lbnQ8L3RpdGxl
PjxzZWNvbmRhcnktdGl0bGU+UHN5Y2hvbCBQb3AgTWVkaWEgQ3VsdDwvc2Vjb25kYXJ5LXRpdGxl
PjwvdGl0bGVzPjxwYWdlcz40ODgtNDk5PC9wYWdlcz48dm9sdW1lPjEwPC92b2x1bWU+PG51bWJl
cj40PC9udW1iZXI+PGVkaXRpb24+MjAyMTA0MTU8L2VkaXRpb24+PGtleXdvcmRzPjxrZXl3b3Jk
PmFkb2xlc2NlbnRzPC9rZXl3b3JkPjxrZXl3b3JkPmFwcGVhcmFuY2UgaW52ZXN0bWVudDwva2V5
d29yZD48a2V5d29yZD5nZW5kZXIgZGlmZmVyZW5jZXM8L2tleXdvcmQ+PGtleXdvcmQ+c2VsZmll
PC9rZXl3b3JkPjxrZXl3b3JkPnNvY2lhbCBtZWRpYTwva2V5d29yZD48L2tleXdvcmRzPjxkYXRl
cz48eWVhcj4yMDIxPC95ZWFyPjxwdWItZGF0ZXM+PGRhdGU+T2N0PC9kYXRlPjwvcHViLWRhdGVz
PjwvZGF0ZXM+PGlzYm4+MjE2MC00MTM0IChQcmludCk8L2lzYm4+PGFjY2Vzc2lvbi1udW0+MzUw
MDM4ODQ8L2FjY2Vzc2lvbi1udW0+PHVybHM+PC91cmxzPjxjdXN0b20xPkRpc2Nsb3N1cmVzOiBU
aGUgYXV0aG9ycyBoYXZlIG5vIGNvbmZsaWN0cyBvZiBpbnRlcmVzdCB0byBkaXNjbG9zZS48L2N1
c3RvbTE+PGN1c3RvbTI+UE1DODczNTcwNzwvY3VzdG9tMj48Y3VzdG9tNj5OSUhNUzE2NjY2NzU8
L2N1c3RvbTY+PGVsZWN0cm9uaWMtcmVzb3VyY2UtbnVtPjEwLjEwMzcvcHBtMDAwMDM0MjwvZWxl
Y3Ryb25pYy1yZXNvdXJjZS1udW0+PHJlbW90ZS1kYXRhYmFzZS1wcm92aWRlcj5OTE08L3JlbW90
ZS1kYXRhYmFzZS1wcm92aWRlcj48bGFuZ3VhZ2U+ZW5nPC9sYW5ndWFnZT48L3JlY29yZD48L0Np
dGU+PENpdGU+PEF1dGhvcj5OZXNpPC9BdXRob3I+PFllYXI+MjAyMTwvWWVhcj48UmVjTnVtPjc2
PC9SZWNOdW0+PHJlY29yZD48cmVjLW51bWJlcj43NjwvcmVjLW51bWJlcj48Zm9yZWlnbi1rZXlz
PjxrZXkgYXBwPSJFTiIgZGItaWQ9InZkZGYyZTllcXZkdHJ5ZXdmd3R4djVhcnR2MnN3eHBwMHY5
ciIgdGltZXN0YW1wPSIxNzI0NjgzOTM1Ij43Njwva2V5PjwvZm9yZWlnbi1rZXlzPjxyZWYtdHlw
ZSBuYW1lPSJKb3VybmFsIEFydGljbGUiPjE3PC9yZWYtdHlwZT48Y29udHJpYnV0b3JzPjxhdXRo
b3JzPjxhdXRob3I+TmVzaSwgSi48L2F1dGhvcj48YXV0aG9yPkNob3VrYXMtQnJhZGxleSwgUy48
L2F1dGhvcj48YXV0aG9yPk1haGV1eCwgQS4gSi48L2F1dGhvcj48YXV0aG9yPlJvYmVydHMsIFMu
IFIuPC9hdXRob3I+PGF1dGhvcj5TYW56YXJpLCBDLjwvYXV0aG9yPjxhdXRob3I+V2lkbWFuLCBM
LjwvYXV0aG9yPjxhdXRob3I+UHJpbnN0ZWluLCBNLiBKLjwvYXV0aG9yPjwvYXV0aG9ycz48L2Nv
bnRyaWJ1dG9ycz48YXV0aC1hZGRyZXNzPldhcnJlbiBBbHBlcnQgTWVkaWNhbCBTY2hvb2wgb2Yg
QnJvd24gVW5pdmVyc2l0eSwgRGVwdC4gb2YgUHN5Y2hpYXRyeSAmYW1wOyBIdW1hbiBCZWhhdmlv
ci4mI3hEO0JyYWRsZXkvSGFzYnJvIFJlc2VhcmNoIENlbnRlciwgUmhvZGUgSXNsYW5kIEhvc3Bp
dGFsLiYjeEQ7VW5pdmVyc2l0eSBvZiBEZWxhd2FyZSwgRGVwYXJ0bWVudCBvZiBQc3ljaG9sb2dp
Y2FsIGFuZCBCcmFpbiBTY2llbmNlcy4mI3hEO1VuaXZlcnNpdHkgYXQgQWxiYW55LCBTdGF0ZSBV
bml2ZXJzaXR5IG9mIE5ldyBZb3JrLCBEZXBhcnRtZW50IG9mIFBzeWNob2xvZ3kuJiN4RDtOb3J0
aCBDYXJvbGluYSBTdGF0ZSBVbml2ZXJzaXR5LCBEZXBhcnRtZW50IG9mIFBzeWNob2xvZ3kuJiN4
RDtVbml2ZXJzaXR5IG9mIE5vcnRoIENhcm9saW5hIGF0IENoYXBlbCBIaWxsLCBEZXBhcnRtZW50
IG9mIFBzeWNob2xvZ3kgYW5kIE5ldXJvc2NpZW5jZS48L2F1dGgtYWRkcmVzcz48dGl0bGVzPjx0
aXRsZT5TZWxmaWUgQXBwZWFyYW5jZSBJbnZlc3RtZW50IGFuZCBQZWVyIEZlZWRiYWNrIENvbmNl
cm46IE11bHRpLU1ldGhvZCBJbnZlc3RpZ2F0aW9uIG9mIEFkb2xlc2NlbnQgU2VsZmllIFByYWN0
aWNlcyBhbmQgQWRqdXN0bWVudDwvdGl0bGU+PHNlY29uZGFyeS10aXRsZT5Qc3ljaG9sIFBvcCBN
ZWRpYSBDdWx0PC9zZWNvbmRhcnktdGl0bGU+PC90aXRsZXM+PHBhZ2VzPjQ4OC00OTk8L3BhZ2Vz
Pjx2b2x1bWU+MTA8L3ZvbHVtZT48bnVtYmVyPjQ8L251bWJlcj48ZWRpdGlvbj4yMDIxMDQxNTwv
ZWRpdGlvbj48a2V5d29yZHM+PGtleXdvcmQ+YWRvbGVzY2VudHM8L2tleXdvcmQ+PGtleXdvcmQ+
YXBwZWFyYW5jZSBpbnZlc3RtZW50PC9rZXl3b3JkPjxrZXl3b3JkPmdlbmRlciBkaWZmZXJlbmNl
czwva2V5d29yZD48a2V5d29yZD5zZWxmaWU8L2tleXdvcmQ+PGtleXdvcmQ+c29jaWFsIG1lZGlh
PC9rZXl3b3JkPjwva2V5d29yZHM+PGRhdGVzPjx5ZWFyPjIwMjE8L3llYXI+PHB1Yi1kYXRlcz48
ZGF0ZT5PY3Q8L2RhdGU+PC9wdWItZGF0ZXM+PC9kYXRlcz48aXNibj4yMTYwLTQxMzQgKFByaW50
KTwvaXNibj48YWNjZXNzaW9uLW51bT4zNTAwMzg4NDwvYWNjZXNzaW9uLW51bT48dXJscz48L3Vy
bHM+PGN1c3RvbTE+RGlzY2xvc3VyZXM6IFRoZSBhdXRob3JzIGhhdmUgbm8gY29uZmxpY3RzIG9m
IGludGVyZXN0IHRvIGRpc2Nsb3NlLjwvY3VzdG9tMT48Y3VzdG9tMj5QTUM4NzM1NzA3PC9jdXN0
b20yPjxjdXN0b202Pk5JSE1TMTY2NjY3NTwvY3VzdG9tNj48ZWxlY3Ryb25pYy1yZXNvdXJjZS1u
dW0+MTAuMTAzNy9wcG0wMDAwMzQyPC9lbGVjdHJvbmljLXJlc291cmNlLW51bT48cmVtb3RlLWRh
dGFiYXNlLXByb3ZpZGVyPk5MTTwvcmVtb3RlLWRhdGFiYXNlLXByb3ZpZGVyPjxsYW5ndWFnZT5l
bmc8L2xhbmd1YWdlPjwvcmVjb3JkPjwvQ2l0ZT48Q2l0ZT48QXV0aG9yPk5lc2k8L0F1dGhvcj48
WWVhcj4yMDIyPC9ZZWFyPjxSZWNOdW0+Nzc8L1JlY051bT48cmVjb3JkPjxyZWMtbnVtYmVyPjc3
PC9yZWMtbnVtYmVyPjxmb3JlaWduLWtleXM+PGtleSBhcHA9IkVOIiBkYi1pZD0idmRkZjJlOWVx
dmR0cnlld2Z3dHh2NWFydHYyc3d4cHAwdjlyIiB0aW1lc3RhbXA9IjE3MjQ2ODY4MzMiPjc3PC9r
ZXk+PC9mb3JlaWduLWtleXM+PHJlZi10eXBlIG5hbWU9IkpvdXJuYWwgQXJ0aWNsZSI+MTc8L3Jl
Zi10eXBlPjxjb250cmlidXRvcnM+PGF1dGhvcnM+PGF1dGhvcj5OZXNpLCBKLjwvYXV0aG9yPjxh
dXRob3I+Um90aGVuYmVyZywgVy4gQS48L2F1dGhvcj48YXV0aG9yPkJldHRpcywgQS4gSC48L2F1
dGhvcj48YXV0aG9yPk1hc3NpbmctU2NoYWZmZXIsIE0uPC9hdXRob3I+PGF1dGhvcj5Gb3gsIEsu
IEEuPC9hdXRob3I+PGF1dGhvcj5UZWx6ZXIsIEUuIEguPC9hdXRob3I+PGF1dGhvcj5MaW5kcXVp
c3QsIEsuIEEuPC9hdXRob3I+PGF1dGhvcj5Qcmluc3RlaW4sIE0uIEouPC9hdXRob3I+PC9hdXRo
b3JzPjwvY29udHJpYnV0b3JzPjxhdXRoLWFkZHJlc3M+RGVwYXJ0bWVudCBvZiBQc3ljaGlhdHJ5
IGFuZCBIdW1hbiBCZWhhdmlvciwgV2FycmVuIEFscGVydCBNZWRpY2FsIFNjaG9vbCBvZiBCcm93
biBVbml2ZXJzaXR5LiYjeEQ7QnJhZGxleS9IYXNicm8gUmVzZWFyY2ggQ2VudGVyLCBSaG9kZSBJ
c2xhbmQgSG9zcGl0YWwuJiN4RDtDZW50ZXIgZm9yIENoaWxkIGFuZCBGYW1pbHkgUG9saWN5LCBE
dWtlIFVuaXZlcnNpdHkuJiN4RDtNYWlsbWFuIENlbnRlciBmb3IgQ2hpbGQgRGV2ZWxvcG1lbnQs
IFVuaXZlcnNpdHkgb2YgTWlhbWkgTWlsbGVyIFNjaG9vbCBvZiBNZWRpY2luZS4mI3hEO0RlcGFy
dG1lbnQgb2YgUHN5Y2hpYXRyeSBhbmQgQmVoYXZpb3JhbCBTY2llbmNlcywgVmFuZGVyYmlsdCBV
bml2ZXJzaXR5IE1lZGljYWwgQ2VudGVyLiYjeEQ7RGVwYXJ0bWVudCBvZiBQc3ljaG9sb2d5IGFu
ZCBOZXVyb3NjaWVuY2UsIFVuaXZlcnNpdHkgb2YgTm9ydGggQ2Fyb2xpbmEuPC9hdXRoLWFkZHJl
c3M+PHRpdGxlcz48dGl0bGU+RW1vdGlvbmFsIFJlc3BvbnNlcyB0byBTb2NpYWwgTWVkaWEgRXhw
ZXJpZW5jZXMgQW1vbmcgQWRvbGVzY2VudHM6IExvbmdpdHVkaW5hbCBBc3NvY2lhdGlvbnMgd2l0
aCBEZXByZXNzaXZlIFN5bXB0b21zPC90aXRsZT48c2Vjb25kYXJ5LXRpdGxlPkogQ2xpbiBDaGls
ZCBBZG9sZXNjIFBzeWNob2w8L3NlY29uZGFyeS10aXRsZT48L3RpdGxlcz48cGFnZXM+OTA3LTky
MjwvcGFnZXM+PHZvbHVtZT41MTwvdm9sdW1lPjxudW1iZXI+NjwvbnVtYmVyPjxlZGl0aW9uPjIw
MjEwODIzPC9lZGl0aW9uPjxrZXl3b3Jkcz48a2V5d29yZD5GZW1hbGU8L2tleXdvcmQ+PGtleXdv
cmQ+QWRvbGVzY2VudDwva2V5d29yZD48a2V5d29yZD5IdW1hbnM8L2tleXdvcmQ+PGtleXdvcmQ+
TWFsZTwva2V5d29yZD48a2V5d29yZD4qU29jaWFsIE1lZGlhPC9rZXl3b3JkPjxrZXl3b3JkPkRl
cHJlc3Npb24vcHN5Y2hvbG9neTwva2V5d29yZD48a2V5d29yZD5Dcm9zcy1TZWN0aW9uYWwgU3R1
ZGllczwva2V5d29yZD48a2V5d29yZD5FbW90aW9uczwva2V5d29yZD48a2V5d29yZD4qQWRvbGVz
Y2VudCBCZWhhdmlvci9wc3ljaG9sb2d5PC9rZXl3b3JkPjwva2V5d29yZHM+PGRhdGVzPjx5ZWFy
PjIwMjI8L3llYXI+PHB1Yi1kYXRlcz48ZGF0ZT5Ob3YtRGVjPC9kYXRlPjwvcHViLWRhdGVzPjwv
ZGF0ZXM+PGlzYm4+MTUzNy00NDE2IChQcmludCkmI3hEOzE1MzctNDQxNjwvaXNibj48YWNjZXNz
aW9uLW51bT4zNDQyNDEzMTwvYWNjZXNzaW9uLW51bT48dXJscz48L3VybHM+PGN1c3RvbTE+RGlz
Y2xvc3VyZTogVGhlIGF1dGhvcnMgaGF2ZSBubyBwb3RlbnRpYWwgY29tcGV0aW5nIGludGVyZXN0
cyB0byByZXBvcnQuPC9jdXN0b20xPjxjdXN0b20yPlBNQzg4NjM5OTI8L2N1c3RvbTI+PGN1c3Rv
bTY+TklITVMxNzI1ODY4PC9jdXN0b202PjxlbGVjdHJvbmljLXJlc291cmNlLW51bT4xMC4xMDgw
LzE1Mzc0NDE2LjIwMjEuMTk1NTM3MDwvZWxlY3Ryb25pYy1yZXNvdXJjZS1udW0+PHJlbW90ZS1k
YXRhYmFzZS1wcm92aWRlcj5OTE08L3JlbW90ZS1kYXRhYmFzZS1wcm92aWRlcj48bGFuZ3VhZ2U+
ZW5nPC9sYW5ndWFnZT48L3JlY29yZD48L0NpdGU+PENpdGU+PEF1dGhvcj5Qb2xpdHRlLUNvcm48
L0F1dGhvcj48WWVhcj4yMDIzPC9ZZWFyPjxSZWNOdW0+Nzk8L1JlY051bT48cmVjb3JkPjxyZWMt
bnVtYmVyPjc5PC9yZWMtbnVtYmVyPjxmb3JlaWduLWtleXM+PGtleSBhcHA9IkVOIiBkYi1pZD0i
cng5YXMyMDA3ZHZkcjFlMmVlOHZkZnJ6cDA1c3AyZDB0dmF4IiB0aW1lc3RhbXA9IjE3MjQ3ODY4
NDUiPjc5PC9rZXk+PC9mb3JlaWduLWtleXM+PHJlZi10eXBlIG5hbWU9IkpvdXJuYWwgQXJ0aWNs
ZSI+MTc8L3JlZi10eXBlPjxjb250cmlidXRvcnM+PGF1dGhvcnM+PGF1dGhvcj5Qb2xpdHRlLUNv
cm4sIE0uPC9hdXRob3I+PGF1dGhvcj5OaWNrLCBFLiBBLjwvYXV0aG9yPjxhdXRob3I+S3VqYXdh
LCBBLjwvYXV0aG9yPjwvYXV0aG9ycz48L2NvbnRyaWJ1dG9ycz48YXV0aC1hZGRyZXNzPkRlcGFy
dG1lbnQgb2YgUHN5Y2hvbG9neSwgVGhlIFBlbm5zeWx2YW5pYSBTdGF0ZSBVbml2ZXJzaXR5LCBV
bml2ZXJzaXR5IFBhcmssIFBBLCBVU0EuJiN4RDtEZXBhcnRtZW50IG9mIFBzeWNob2xvZ3kgYW5k
IE5ldXJvc2NpZW5jZSwgVW5pdmVyc2l0eSBvZiBOb3J0aCBDYXJvbGluYSBhdCBDaGFwZWwgSGls
bCwgQ2hhcGVsIEhpbGwsIE5DLCBVU0EuJiN4RDtEZXBhcnRtZW50IG9mIFBzeWNob2xvZ3kgYW5k
IEh1bWFuIERldmVsb3BtZW50LCBWYW5kZXJiaWx0IFVuaXZlcnNpdHksIE5hc2h2aWxsZSwgVE4s
IFVTQS48L2F1dGgtYWRkcmVzcz48dGl0bGVzPjx0aXRsZT5BZ2UtcmVsYXRlZCBkaWZmZXJlbmNl
cyBpbiBzb2NpYWwgbWVkaWEgdXNlLCBvbmxpbmUgc29jaWFsIHN1cHBvcnQsIGFuZCBkZXByZXNz
aXZlIHN5bXB0b21zIGluIGFkb2xlc2NlbnRzIGFuZCBlbWVyZ2luZyBhZHVsdHM8L3RpdGxlPjxz
ZWNvbmRhcnktdGl0bGU+Q2hpbGQgQWRvbGVzYyBNZW50IEhlYWx0aDwvc2Vjb25kYXJ5LXRpdGxl
PjwvdGl0bGVzPjxwZXJpb2RpY2FsPjxmdWxsLXRpdGxlPkNoaWxkIEFkb2xlc2MgTWVudCBIZWFs
dGg8L2Z1bGwtdGl0bGU+PC9wZXJpb2RpY2FsPjxwYWdlcz40OTctNTAzPC9wYWdlcz48dm9sdW1l
PjI4PC92b2x1bWU+PG51bWJlcj40PC9udW1iZXI+PGVkaXRpb24+MjAyMzAyMDc8L2VkaXRpb24+
PGtleXdvcmRzPjxrZXl3b3JkPllvdW5nIEFkdWx0PC9rZXl3b3JkPjxrZXl3b3JkPkh1bWFuczwv
a2V5d29yZD48a2V5d29yZD5BZG9sZXNjZW50PC9rZXl3b3JkPjxrZXl3b3JkPkFkdWx0PC9rZXl3
b3JkPjxrZXl3b3JkPipEZXByZXNzaW9uPC9rZXl3b3JkPjxrZXl3b3JkPipTb2NpYWwgTWVkaWE8
L2tleXdvcmQ+PGtleXdvcmQ+Q3Jvc3MtU2VjdGlvbmFsIFN0dWRpZXM8L2tleXdvcmQ+PGtleXdv
cmQ+U29jaWFsIFN1cHBvcnQ8L2tleXdvcmQ+PGtleXdvcmQ+TWVudGFsIEhlYWx0aDwva2V5d29y
ZD48a2V5d29yZD5Tb2NpYWwgbWVkaWE8L2tleXdvcmQ+PGtleXdvcmQ+YWRvbGVzY2VudHM8L2tl
eXdvcmQ+PGtleXdvcmQ+ZGVwcmVzc2lvbjwva2V5d29yZD48a2V5d29yZD5lbWVyZ2luZyBhZHVs
dHM8L2tleXdvcmQ+PGtleXdvcmQ+b25saW5lPC9rZXl3b3JkPjwva2V5d29yZHM+PGRhdGVzPjx5
ZWFyPjIwMjM8L3llYXI+PHB1Yi1kYXRlcz48ZGF0ZT5Ob3Y8L2RhdGU+PC9wdWItZGF0ZXM+PC9k
YXRlcz48aXNibj4xNDc1LTM1N1ggKFByaW50KSYjeEQ7MTQ3NS0zNTd4PC9pc2JuPjxhY2Nlc3Np
b24tbnVtPjM2NzUxMTQwPC9hY2Nlc3Npb24tbnVtPjx1cmxzPjwvdXJscz48ZWxlY3Ryb25pYy1y
ZXNvdXJjZS1udW0+MTAuMTExMS9jYW1oLjEyNjQwPC9lbGVjdHJvbmljLXJlc291cmNlLW51bT48
cmVtb3RlLWRhdGFiYXNlLXByb3ZpZGVyPk5MTTwvcmVtb3RlLWRhdGFiYXNlLXByb3ZpZGVyPjxs
YW5ndWFnZT5lbmc8L2xhbmd1YWdlPjwvcmVjb3JkPjwvQ2l0ZT48Q2l0ZT48QXV0aG9yPlNrb2dl
bjwvQXV0aG9yPjxZZWFyPjIwMjM8L1llYXI+PFJlY051bT44NDwvUmVjTnVtPjxyZWNvcmQ+PHJl
Yy1udW1iZXI+ODQ8L3JlYy1udW1iZXI+PGZvcmVpZ24ta2V5cz48a2V5IGFwcD0iRU4iIGRiLWlk
PSJ2ZGRmMmU5ZXF2ZHRyeWV3Znd0eHY1YXJ0djJzd3hwcDB2OXIiIHRpbWVzdGFtcD0iMTcyNDc4
OTM4NyI+ODQ8L2tleT48L2ZvcmVpZ24ta2V5cz48cmVmLXR5cGUgbmFtZT0iSm91cm5hbCBBcnRp
Y2xlIj4xNzwvcmVmLXR5cGU+PGNvbnRyaWJ1dG9ycz48YXV0aG9ycz48YXV0aG9yPlNrb2dlbiwg
Si4gQy48L2F1dGhvcj48YXV0aG9yPkFuZGVyc2VuLCBBLiBJLiBPLjwvYXV0aG9yPjxhdXRob3I+
Rmluc2Vyw6VzLCBULiBSLjwvYXV0aG9yPjxhdXRob3I+UmFuZ2FuYXRoLCBQLjwvYXV0aG9yPjxh
dXRob3I+QnJ1bmJvcmcsIEcuIFMuPC9hdXRob3I+PGF1dGhvcj5IamV0bGFuZCwgRy4gSi48L2F1
dGhvcj48L2F1dGhvcnM+PC9jb250cmlidXRvcnM+PGF1dGgtYWRkcmVzcz5EZXBhcnRtZW50IG9m
IEhlYWx0aCBQcm9tb3Rpb24sIE5vcndlZ2lhbiBJbnN0aXR1dGUgb2YgUHVibGljIEhlYWx0aCwg
QmVyZ2VuLCBOb3J3YXkuJiN4RDtDZW50cmUgZm9yIEV2YWx1YXRpb24gb2YgUHVibGljIEhlYWx0
aCBNZWFzdXJlcywgTm9yd2VnaWFuIEluc3RpdHV0ZSBvZiBQdWJsaWMgSGVhbHRoLCBPc2xvLCBO
b3J3YXkuJiN4RDtBbGNvaG9sIGFuZCBEcnVnIFJlc2VhcmNoIFdlc3Rlcm4gTm9yd2F5LCBTdGF2
YW5nZXIgVW5pdmVyc2l0eSBIb3NwaXRhbCwgU3RhdmFuZ2VyLCBOb3J3YXkuJiN4RDtEZXBhcnRt
ZW50IG9mIFBzeWNob3NvY2lhbCBTY2llbmNlLCBVbml2ZXJzaXR5IG9mIEJlcmdlbiwgQmVyZ2Vu
LCBOb3J3YXkuJiN4RDtDZW50ZXIgZm9yIEFsY29ob2wgYW5kIERydWcgUmVzZWFyY2gsIEFhcmh1
cyBVbml2ZXJzaXR5LCBBYXJodXMsIERlbm1hcmsuJiN4RDtEZXBhcnRtZW50IG9mIEFsY29ob2ws
IFRvYmFjY28gYW5kIERydWdzLCBOb3J3ZWdpYW4gSW5zdGl0dXRlIG9mIFB1YmxpYyBIZWFsdGgs
IE9zbG8sIE5vcndheS4mI3hEO0RlcGFydG1lbnQgb2YgQ2xpbmljYWwgTmV1cm9zY2llbmNlLCBL
YXJvbGluc2thIEluc3RpdHV0ZXQsIFN0b2NraG9sbSwgU3dlZGVuLjwvYXV0aC1hZGRyZXNzPjx0
aXRsZXM+PHRpdGxlPkNvbW1vbmx5IHJlcG9ydGVkIG5lZ2F0aXZlIGV4cGVyaWVuY2VzIG9uIHNv
Y2lhbCBtZWRpYSBhcmUgYXNzb2NpYXRlZCB3aXRoIHBvb3IgbWVudGFsIGhlYWx0aCBhbmQgd2Vs
bC1iZWluZyBhbW9uZyBhZG9sZXNjZW50czogcmVzdWx0cyBmcm9tIHRoZSAmcXVvdDtMaWZlT25T
b01lJnF1b3Q7LXN0dWR5PC90aXRsZT48c2Vjb25kYXJ5LXRpdGxlPkZyb250IFB1YmxpYyBIZWFs
dGg8L3NlY29uZGFyeS10aXRsZT48L3RpdGxlcz48cGVyaW9kaWNhbD48ZnVsbC10aXRsZT5Gcm9u
dCBQdWJsaWMgSGVhbHRoPC9mdWxsLXRpdGxlPjwvcGVyaW9kaWNhbD48cGFnZXM+MTE5Mjc4ODwv
cGFnZXM+PHZvbHVtZT4xMTwvdm9sdW1lPjxlZGl0aW9uPjIwMjMwNjAyPC9lZGl0aW9uPjxrZXl3
b3Jkcz48a2V5d29yZD5IdW1hbnM8L2tleXdvcmQ+PGtleXdvcmQ+QWRvbGVzY2VudDwva2V5d29y
ZD48a2V5d29yZD5GZW1hbGU8L2tleXdvcmQ+PGtleXdvcmQ+TWFsZTwva2V5d29yZD48a2V5d29y
ZD4qTWVudGFsIEhlYWx0aDwva2V5d29yZD48a2V5d29yZD4qU29jaWFsIE1lZGlhPC9rZXl3b3Jk
PjxrZXl3b3JkPkFueGlldHkvZXBpZGVtaW9sb2d5L3BzeWNob2xvZ3k8L2tleXdvcmQ+PGtleXdv
cmQ+QW54aWV0eSBEaXNvcmRlcnM8L2tleXdvcmQ+PGtleXdvcmQ+U3VydmV5cyBhbmQgUXVlc3Rp
b25uYWlyZXM8L2tleXdvcmQ+PGtleXdvcmQ+YWRvbGVzY2VudHM8L2tleXdvcmQ+PGtleXdvcmQ+
Y3liZXJ2aWN0aW1pemF0aW9uPC9rZXl3b3JkPjxrZXl3b3JkPm1lbnRhbCBoZWFsdGg8L2tleXdv
cmQ+PGtleXdvcmQ+bmVnYXRpdmUgZXhwZXJpZW5jZXM8L2tleXdvcmQ+PGtleXdvcmQ+c29jaWFs
IG1lZGlhPC9rZXl3b3JkPjwva2V5d29yZHM+PGRhdGVzPjx5ZWFyPjIwMjM8L3llYXI+PC9kYXRl
cz48aXNibj4yMjk2LTI1NjU8L2lzYm4+PGFjY2Vzc2lvbi1udW0+MzczMzM1MjA8L2FjY2Vzc2lv
bi1udW0+PHVybHM+PC91cmxzPjxjdXN0b20xPlRoZSBhdXRob3JzIGRlY2xhcmUgdGhhdCB0aGUg
cmVzZWFyY2ggd2FzIGNvbmR1Y3RlZCBpbiB0aGUgYWJzZW5jZSBvZiBhbnkgY29tbWVyY2lhbCBv
ciBmaW5hbmNpYWwgcmVsYXRpb25zaGlwcyB0aGF0IGNvdWxkIGJlIGNvbnN0cnVlZCBhcyBhIHBv
dGVudGlhbCBjb25mbGljdCBvZiBpbnRlcmVzdC48L2N1c3RvbTE+PGN1c3RvbTI+UE1DMTAyNzI1
Nzc8L2N1c3RvbTI+PGVsZWN0cm9uaWMtcmVzb3VyY2UtbnVtPjEwLjMzODkvZnB1YmguMjAyMy4x
MTkyNzg4PC9lbGVjdHJvbmljLXJlc291cmNlLW51bT48cmVtb3RlLWRhdGFiYXNlLXByb3ZpZGVy
Pk5MTTwvcmVtb3RlLWRhdGFiYXNlLXByb3ZpZGVyPjxsYW5ndWFnZT5lbmc8L2xhbmd1YWdlPjwv
cmVjb3JkPjwvQ2l0ZT48Q2l0ZT48QXV0aG9yPlNrb2dlbjwvQXV0aG9yPjxZZWFyPjIwMjE8L1ll
YXI+PFJlY051bT44NTwvUmVjTnVtPjxyZWNvcmQ+PHJlYy1udW1iZXI+ODU8L3JlYy1udW1iZXI+
PGZvcmVpZ24ta2V5cz48a2V5IGFwcD0iRU4iIGRiLWlkPSJ2ZGRmMmU5ZXF2ZHRyeWV3Znd0eHY1
YXJ0djJzd3hwcDB2OXIiIHRpbWVzdGFtcD0iMTcyNDg1NTczOCI+ODU8L2tleT48L2ZvcmVpZ24t
a2V5cz48cmVmLXR5cGUgbmFtZT0iSm91cm5hbCBBcnRpY2xlIj4xNzwvcmVmLXR5cGU+PGNvbnRy
aWJ1dG9ycz48YXV0aG9ycz48YXV0aG9yPlNrb2dlbiwgSi4gQy48L2F1dGhvcj48YXV0aG9yPkhq
ZXRsYW5kLCBHLiBKLjwvYXV0aG9yPjxhdXRob3I+QsO4ZSwgVC48L2F1dGhvcj48YXV0aG9yPkhl
bGxhLCBSLiBULjwvYXV0aG9yPjxhdXRob3I+S251ZHNlbiwgQS4gSy48L2F1dGhvcj48L2F1dGhv
cnM+PC9jb250cmlidXRvcnM+PGF1dGgtYWRkcmVzcz5EZXBhcnRtZW50IG9mIEhlYWx0aCBQcm9t
b3Rpb24sIE5vcndlZ2lhbiBJbnN0aXR1dGUgb2YgUHVibGljIEhlYWx0aCwgNTAxNSBCZXJnZW4s
IE5vcndheS4mI3hEO0NlbnRyZSBmb3IgRXZhbHVhdGlvbiBvZiBQdWJsaWMgSGVhbHRoIE1lYXN1
cmVzLCBOb3J3ZWdpYW4gSW5zdGl0dXRlIG9mIFB1YmxpYyBIZWFsdGgsIDAyMTMgT3NsbywgTm9y
d2F5LiYjeEQ7QWxjb2hvbCBhbmQgRHJ1ZyBSZXNlYXJjaCBXZXN0ZXJuIE5vcndheSwgU3RhdmFu
Z2VyIFVuaXZlcnNpdHkgSG9zcGl0YWwsIDQwMTAgU3RhdmFuZ2VyLCBOb3J3YXkuJiN4RDtGYWN1
bHR5IG9mIEhlYWx0aCBTY2llbmNlcywgVW5pdmVyc2l0eSBvZiBTdGF2YW5nZXIsIDQwMjEgU3Rh
dmFuZ2VyLCBOb3J3YXkuJiN4RDtEZXBhcnRtZW50IG9mIFBzeWNob3NvY2lhbCBTY2llbmNlLCBG
YWN1bHR5IG9mIFBzeWNob2xvZ3ksIFVuaXZlcnNpdHkgb2YgQmVyZ2VuLCA1MDIwIEJlcmdlbiwg
Tm9yd2F5LiYjeEQ7RGVwYXJ0bWVudCBvZiBXb3JrLCBTb2NpYWwgU2VydmljZXMgYW5kIEhvdXNp
bmcsIEJlcmdlbiBNdW5pY2lwYWxpdHksIDUwMjAgQmVyZ2VuLCBOb3J3YXkuJiN4RDtDZW50cmUg
Zm9yIERpc2Vhc2UgQnVyZGVuLCBOb3J3ZWdpYW4gSW5zdGl0dXRlIG9mIFB1YmxpYyBIZWFsdGgs
IDUwMTUgQmVyZ2VuLCBOb3J3YXkuPC9hdXRoLWFkZHJlc3M+PHRpdGxlcz48dGl0bGU+VGhyb3Vn
aCB0aGUgTG9va2luZyBHbGFzcyBvZiBTb2NpYWwgTWVkaWEuIEZvY3VzIG9uIFNlbGYtUHJlc2Vu
dGF0aW9uIGFuZCBBc3NvY2lhdGlvbiB3aXRoIE1lbnRhbCBIZWFsdGggYW5kIFF1YWxpdHkgb2Yg
TGlmZS4gQSBDcm9zcy1TZWN0aW9uYWwgU3VydmV5LUJhc2VkIFN0dWR5PC90aXRsZT48c2Vjb25k
YXJ5LXRpdGxlPkludCBKIEVudmlyb24gUmVzIFB1YmxpYyBIZWFsdGg8L3NlY29uZGFyeS10aXRs
ZT48L3RpdGxlcz48dm9sdW1lPjE4PC92b2x1bWU+PG51bWJlcj42PC9udW1iZXI+PGVkaXRpb24+
MjAyMTAzMjM8L2VkaXRpb24+PGtleXdvcmRzPjxrZXl3b3JkPkFkb2xlc2NlbnQ8L2tleXdvcmQ+
PGtleXdvcmQ+QW54aWV0eS9lcGlkZW1pb2xvZ3k8L2tleXdvcmQ+PGtleXdvcmQ+Q3Jvc3MtU2Vj
dGlvbmFsIFN0dWRpZXM8L2tleXdvcmQ+PGtleXdvcmQ+RGVwcmVzc2lvbi9lcGlkZW1pb2xvZ3k8
L2tleXdvcmQ+PGtleXdvcmQ+RmVtYWxlPC9rZXl3b3JkPjxrZXl3b3JkPkh1bWFuczwva2V5d29y
ZD48a2V5d29yZD5NYWxlPC9rZXl3b3JkPjxrZXl3b3JkPk1lbnRhbCBIZWFsdGg8L2tleXdvcmQ+
PGtleXdvcmQ+Tm9yd2F5L2VwaWRlbWlvbG9neTwva2V5d29yZD48a2V5d29yZD4qUXVhbGl0eSBv
ZiBMaWZlPC9rZXl3b3JkPjxrZXl3b3JkPipTb2NpYWwgTWVkaWE8L2tleXdvcmQ+PGtleXdvcmQ+
YWRvbGVzY2VuY2U8L2tleXdvcmQ+PGtleXdvcmQ+YW54aWV0eTwva2V5d29yZD48a2V5d29yZD5k
ZXByZXNzaW9uPC9rZXl3b3JkPjxrZXl3b3JkPnNlbGYtcHJlc2VudGF0aW9uPC9rZXl3b3JkPjxr
ZXl3b3JkPnNvY2lhbCBtZWRpYSB1c2U8L2tleXdvcmQ+PGtleXdvcmQ+d2VsbC1iZWluZzwva2V5
d29yZD48L2tleXdvcmRzPjxkYXRlcz48eWVhcj4yMDIxPC95ZWFyPjxwdWItZGF0ZXM+PGRhdGU+
TWFyIDIzPC9kYXRlPjwvcHViLWRhdGVzPjwvZGF0ZXM+PGlzYm4+MTY2MS03ODI3IChQcmludCkm
I3hEOzE2NjAtNDYwMTwvaXNibj48YWNjZXNzaW9uLW51bT4zMzgwNzAyNjwvYWNjZXNzaW9uLW51
bT48dXJscz48L3VybHM+PGN1c3RvbTE+VGhlIGF1dGhvcnMgZGVjbGFyZSBubyBjb25mbGljdCBv
ZiBpbnRlcmVzdC48L2N1c3RvbTE+PGN1c3RvbTI+UE1DODAwNDYzNzwvY3VzdG9tMj48ZWxlY3Ry
b25pYy1yZXNvdXJjZS1udW0+MTAuMzM5MC9pamVycGgxODA2MzMxOTwvZWxlY3Ryb25pYy1yZXNv
dXJjZS1udW0+PHJlbW90ZS1kYXRhYmFzZS1wcm92aWRlcj5OTE08L3JlbW90ZS1kYXRhYmFzZS1w
cm92aWRlcj48bGFuZ3VhZ2U+ZW5nPC9sYW5ndWFnZT48L3JlY29yZD48L0NpdGU+PENpdGU+PEF1
dGhvcj5UaG9tYXM8L0F1dGhvcj48WWVhcj4yMDIzPC9ZZWFyPjxSZWNOdW0+OTA8L1JlY051bT48
cmVjb3JkPjxyZWMtbnVtYmVyPjkwPC9yZWMtbnVtYmVyPjxmb3JlaWduLWtleXM+PGtleSBhcHA9
IkVOIiBkYi1pZD0idmRkZjJlOWVxdmR0cnlld2Z3dHh2NWFydHYyc3d4cHAwdjlyIiB0aW1lc3Rh
bXA9IjE3MjQ4NjExMzciPjkwPC9rZXk+PC9mb3JlaWduLWtleXM+PHJlZi10eXBlIG5hbWU9Ikpv
dXJuYWwgQXJ0aWNsZSI+MTc8L3JlZi10eXBlPjxjb250cmlidXRvcnM+PGF1dGhvcnM+PGF1dGhv
cj5UaG9tYXMsIEFsdmluPC9hdXRob3I+PGF1dGhvcj5KaW5nLCBNZW5nZ3VvPC9hdXRob3I+PGF1
dGhvcj5DaGVuLCBIdW5nLVlhbmc8L2F1dGhvcj48YXV0aG9yPkNyYXdmb3JkLCBFcmljIEwuPC9h
dXRob3I+PC9hdXRob3JzPjwvY29udHJpYnV0b3JzPjx0aXRsZXM+PHRpdGxlPlRha2luZyB0aGUg
Z29vZCB3aXRoIHRoZSBiYWQ/OiBTb2NpYWwgTWVkaWEgYW5kIE9ubGluZSBSYWNpYWwgRGlzY3Jp
bWluYXRpb24gSW5mbHVlbmNlcyBvbiBQc3ljaG9sb2dpY2FsIGFuZCBBY2FkZW1pYyBGdW5jdGlv
bmluZyBpbiBCbGFjayBhbmQgSGlzcGFuaWMgWW91dGg8L3RpdGxlPjxzZWNvbmRhcnktdGl0bGU+
Sm91cm5hbCBvZiBZb3V0aCBhbmQgQWRvbGVzY2VuY2U8L3NlY29uZGFyeS10aXRsZT48L3RpdGxl
cz48cGFnZXM+MjQ1LTI1NzwvcGFnZXM+PHZvbHVtZT41Mjwvdm9sdW1lPjxudW1iZXI+MjwvbnVt
YmVyPjxkYXRlcz48eWVhcj4yMDIzPC95ZWFyPjxwdWItZGF0ZXM+PGRhdGU+MjAyMy8wMi8wMTwv
ZGF0ZT48L3B1Yi1kYXRlcz48L2RhdGVzPjxpc2JuPjE1NzMtNjYwMTwvaXNibj48dXJscz48cmVs
YXRlZC11cmxzPjx1cmw+aHR0cHM6Ly9kb2kub3JnLzEwLjEwMDcvczEwOTY0LTAyMi0wMTY4OS16
PC91cmw+PC9yZWxhdGVkLXVybHM+PC91cmxzPjxlbGVjdHJvbmljLXJlc291cmNlLW51bT4xMC4x
MDA3L3MxMDk2NC0wMjItMDE2ODktejwvZWxlY3Ryb25pYy1yZXNvdXJjZS1udW0+PC9yZWNvcmQ+
PC9DaXRlPjxDaXRlPjxBdXRob3I+RmFyZG91bHk8L0F1dGhvcj48WWVhcj4yMDIwPC9ZZWFyPjxS
ZWNOdW0+MTE0PC9SZWNOdW0+PHJlY29yZD48cmVjLW51bWJlcj4xMTQ8L3JlYy1udW1iZXI+PGZv
cmVpZ24ta2V5cz48a2V5IGFwcD0iRU4iIGRiLWlkPSJ2ZGRmMmU5ZXF2ZHRyeWV3Znd0eHY1YXJ0
djJzd3hwcDB2OXIiIHRpbWVzdGFtcD0iMTcyNTQ3ODY4OCI+MTE0PC9rZXk+PC9mb3JlaWduLWtl
eXM+PHJlZi10eXBlIG5hbWU9IkpvdXJuYWwgQXJ0aWNsZSI+MTc8L3JlZi10eXBlPjxjb250cmli
dXRvcnM+PGF1dGhvcnM+PGF1dGhvcj5GYXJkb3VseSwgSi48L2F1dGhvcj48YXV0aG9yPk1hZ3Nv
biwgTi4gUi48L2F1dGhvcj48YXV0aG9yPlJhcGVlLCBSLiBNLjwvYXV0aG9yPjxhdXRob3I+Sm9o
bmNvLCBDLiBKLjwvYXV0aG9yPjxhdXRob3I+T2FyLCBFLiBMLjwvYXV0aG9yPjwvYXV0aG9ycz48
L2NvbnRyaWJ1dG9ycz48YXV0aC1hZGRyZXNzPkRlcGFydG1lbnQgb2YgUHN5Y2hvbG9neSwgQ2Vu
dHJlIGZvciBFbW90aW9uYWwgSGVhbHRoLCBNYWNxdWFyaWUgVW5pdmVyc2l0eSwgU3lkbmV5LCBO
ZXcgU291dGggV2FsZXMsIEF1c3RyYWxpYS48L2F1dGgtYWRkcmVzcz48dGl0bGVzPjx0aXRsZT5U
aGUgdXNlIG9mIHNvY2lhbCBtZWRpYSBieSBBdXN0cmFsaWFuIHByZWFkb2xlc2NlbnRzIGFuZCBp
dHMgbGlua3Mgd2l0aCBtZW50YWwgaGVhbHRoPC90aXRsZT48c2Vjb25kYXJ5LXRpdGxlPkogQ2xp
biBQc3ljaG9sPC9zZWNvbmRhcnktdGl0bGU+PC90aXRsZXM+PHBhZ2VzPjEzMDQtMTMyNjwvcGFn
ZXM+PHZvbHVtZT43Njwvdm9sdW1lPjxudW1iZXI+NzwvbnVtYmVyPjxlZGl0aW9uPjIwMjAwMTMx
PC9lZGl0aW9uPjxrZXl3b3Jkcz48a2V5d29yZD5BZG9sZXNjZW50PC9rZXl3b3JkPjxrZXl3b3Jk
PkFkb2xlc2NlbnQgQmVoYXZpb3IvKnBzeWNob2xvZ3k8L2tleXdvcmQ+PGtleXdvcmQ+QXVzdHJh
bGlhPC9rZXl3b3JkPjxrZXl3b3JkPkJvZHkgSW1hZ2UvKnBzeWNob2xvZ3k8L2tleXdvcmQ+PGtl
eXdvcmQ+Q2hpbGQ8L2tleXdvcmQ+PGtleXdvcmQ+Q2hpbGQgQmVoYXZpb3IvKnBzeWNob2xvZ3k8
L2tleXdvcmQ+PGtleXdvcmQ+RGVwcmVzc2lvbi8qcHN5Y2hvbG9neTwva2V5d29yZD48a2V5d29y
ZD5GZW1hbGU8L2tleXdvcmQ+PGtleXdvcmQ+SHVtYW5zPC9rZXl3b3JkPjxrZXl3b3JkPk1hbGU8
L2tleXdvcmQ+PGtleXdvcmQ+Kk1lbnRhbCBIZWFsdGg8L2tleXdvcmQ+PGtleXdvcmQ+KlNvY2lh
bCBDb21wYXJpc29uPC9rZXl3b3JkPjxrZXl3b3JkPipTb2NpYWwgTWVkaWE8L2tleXdvcmQ+PGtl
eXdvcmQ+Ym9keSBpbWFnZTwva2V5d29yZD48a2V5d29yZD5tZW50YWwgaGVhbHRoPC9rZXl3b3Jk
PjxrZXl3b3JkPnByZWFkb2xlc2NlbnQ8L2tleXdvcmQ+PGtleXdvcmQ+c29jaWFsIGNvbXBhcmlz
b248L2tleXdvcmQ+PGtleXdvcmQ+c29jaWFsIG1lZGlhPC9rZXl3b3JkPjwva2V5d29yZHM+PGRh
dGVzPjx5ZWFyPjIwMjA8L3llYXI+PHB1Yi1kYXRlcz48ZGF0ZT5KdWw8L2RhdGU+PC9wdWItZGF0
ZXM+PC9kYXRlcz48aXNibj4wMDIxLTk3NjI8L2lzYm4+PGFjY2Vzc2lvbi1udW0+MzIwMDM5MDE8
L2FjY2Vzc2lvbi1udW0+PHVybHM+PC91cmxzPjxlbGVjdHJvbmljLXJlc291cmNlLW51bT4xMC4x
MDAyL2pjbHAuMjI5MzY8L2VsZWN0cm9uaWMtcmVzb3VyY2UtbnVtPjxyZW1vdGUtZGF0YWJhc2Ut
cHJvdmlkZXI+TkxNPC9yZW1vdGUtZGF0YWJhc2UtcHJvdmlkZXI+PGxhbmd1YWdlPmVuZzwvbGFu
Z3VhZ2U+PC9yZWNvcmQ+PC9DaXRlPjwvRW5kTm90ZT4A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26,33,34,40,95,97,102</w:t>
            </w:r>
            <w:r w:rsidRPr="0092363D">
              <w:rPr>
                <w:rFonts w:ascii="Times New Roman" w:hAnsi="Times New Roman" w:cs="Times New Roman"/>
              </w:rPr>
              <w:fldChar w:fldCharType="end"/>
            </w:r>
          </w:p>
        </w:tc>
      </w:tr>
      <w:tr w:rsidR="002E3059" w:rsidRPr="0092363D" w14:paraId="24479CB0" w14:textId="77777777" w:rsidTr="00230E8C">
        <w:tc>
          <w:tcPr>
            <w:tcW w:w="3364" w:type="pct"/>
          </w:tcPr>
          <w:p w14:paraId="78D7E8BF"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 xml:space="preserve">Children’s Depression Inventory (CDI) </w:t>
            </w:r>
          </w:p>
        </w:tc>
        <w:tc>
          <w:tcPr>
            <w:tcW w:w="666" w:type="pct"/>
            <w:vAlign w:val="center"/>
          </w:tcPr>
          <w:p w14:paraId="0E08F2FB"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3</w:t>
            </w:r>
          </w:p>
        </w:tc>
        <w:tc>
          <w:tcPr>
            <w:tcW w:w="970" w:type="pct"/>
          </w:tcPr>
          <w:p w14:paraId="085E49F3" w14:textId="1E938EB4"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fldData xml:space="preserve">PEVuZE5vdGU+PENpdGU+PEF1dGhvcj5Ba2vEsW4gR8O8cmLDvHo8L0F1dGhvcj48WWVhcj4yMDE3
PC9ZZWFyPjxSZWNOdW0+MTE2PC9SZWNOdW0+PERpc3BsYXlUZXh0PjxzdHlsZSBmYWNlPSJzdXBl
cnNjcmlwdCI+MTQsNDMsNDY8L3N0eWxlPjwvRGlzcGxheVRleHQ+PHJlY29yZD48cmVjLW51bWJl
cj4xMTY8L3JlYy1udW1iZXI+PGZvcmVpZ24ta2V5cz48a2V5IGFwcD0iRU4iIGRiLWlkPSJ2ZGRm
MmU5ZXF2ZHRyeWV3Znd0eHY1YXJ0djJzd3hwcDB2OXIiIHRpbWVzdGFtcD0iMTcyNTQ4MTg0NiI+
MTE2PC9rZXk+PC9mb3JlaWduLWtleXM+PHJlZi10eXBlIG5hbWU9IkpvdXJuYWwgQXJ0aWNsZSI+
MTc8L3JlZi10eXBlPjxjb250cmlidXRvcnM+PGF1dGhvcnM+PGF1dGhvcj5Ba2vEsW4gR8O8cmLD
vHosIEhhdGljZSBHw7Z6ZGU8L2F1dGhvcj48YXV0aG9yPkRlbWlyLCBUw7xya2F5PC9hdXRob3I+
PGF1dGhvcj5Hw7ZrYWxwIMOWemNhbiwgQnVyY3U8L2F1dGhvcj48YXV0aG9yPkthZGFrLCBNdWhh
bW1lZCBUYXl5aWI8L2F1dGhvcj48YXV0aG9yPlBveXJheiwgQnVyw6cgw4dhxJ9yxLE8L2F1dGhv
cj48L2F1dGhvcnM+PC9jb250cmlidXRvcnM+PGF1dGgtYWRkcmVzcz5Ba2vEsW4gR8O8cmLDvHos
IEhhdGljZSBHw7Z6ZGU8L2F1dGgtYWRkcmVzcz48dGl0bGVzPjx0aXRsZT5Vc2Ugb2Ygc29jaWFs
IG5ldHdvcmsgc2l0ZXMgYW1vbmcgZGVwcmVzc2VkIGFkb2xlc2NlbnRzPC90aXRsZT48c2Vjb25k
YXJ5LXRpdGxlPkJlaGF2aW91ciAmYW1wOyBJbmZvcm1hdGlvbiBUZWNobm9sb2d5PC9zZWNvbmRh
cnktdGl0bGU+PC90aXRsZXM+PHBhZ2VzPjUxNy01MjM8L3BhZ2VzPjx2b2x1bWU+MzY8L3ZvbHVt
ZT48bnVtYmVyPjU8L251bWJlcj48a2V5d29yZHM+PGtleXdvcmQ+QWRvbGVzY2VudDwva2V5d29y
ZD48a2V5d29yZD5kZXByZXNzaW9uPC9rZXl3b3JkPjxrZXl3b3JkPnNvY2lhbCBuZXR3b3Jrczwv
a2V5d29yZD48a2V5d29yZD5kaXNjbG9zdXJlPC9rZXl3b3JkPjxrZXl3b3JkPkFkb2xlc2NlbnQg
RGV2ZWxvcG1lbnQ8L2tleXdvcmQ+PGtleXdvcmQ+TWFqb3IgRGVwcmVzc2lvbjwva2V5d29yZD48
a2V5d29yZD5Qc3ljaG9wYXRob2xvZ3k8L2tleXdvcmQ+PGtleXdvcmQ+T25saW5lIFNvY2lhbCBO
ZXR3b3Jrczwva2V5d29yZD48L2tleXdvcmRzPjxkYXRlcz48eWVhcj4yMDE3PC95ZWFyPjwvZGF0
ZXM+PHB1Ymxpc2hlcj5UYXlsb3IgJmFtcDsgRnJhbmNpczwvcHVibGlzaGVyPjxpc2JuPjAxNDQt
OTI5WCYjeEQ7MTM2Mi0zMDAxPC9pc2JuPjxhY2Nlc3Npb24tbnVtPjIwMTctMTgwNzEtMDA2PC9h
Y2Nlc3Npb24tbnVtPjx1cmxzPjxyZWxhdGVkLXVybHM+PHVybD5odHRwczovL2xvZ2luLnByb3h5
LmxpYi51aW93YS5lZHUvbG9naW4/dXJsPWh0dHBzOi8vc2VhcmNoLmVic2NvaG9zdC5jb20vbG9n
aW4uYXNweD9kaXJlY3Q9dHJ1ZSZhbXA7QXV0aFR5cGU9aXAsY29va2llLHVpZCx1cmwmYW1wO2Ri
PXBzeWgmYW1wO0FOPTIwMTctMTgwNzEtMDA2PC91cmw+PC9yZWxhdGVkLXVybHM+PC91cmxzPjxl
bGVjdHJvbmljLXJlc291cmNlLW51bT4xMC4xMDgwLzAxNDQ5MjlYLjIwMTYuMTI2Mjg5ODwvZWxl
Y3Ryb25pYy1yZXNvdXJjZS1udW0+PHJlbW90ZS1kYXRhYmFzZS1uYW1lPkFQQSBQc3ljSW5mbzwv
cmVtb3RlLWRhdGFiYXNlLW5hbWU+PHJlbW90ZS1kYXRhYmFzZS1wcm92aWRlcj5FQlNDT2hvc3Q8
L3JlbW90ZS1kYXRhYmFzZS1wcm92aWRlcj48L3JlY29yZD48L0NpdGU+PENpdGU+PEF1dGhvcj5N
b3Jpbi1NYWpvcjwvQXV0aG9yPjxZZWFyPjIwMTY8L1llYXI+PFJlY051bT4yNjwvUmVjTnVtPjxy
ZWNvcmQ+PHJlYy1udW1iZXI+MjY8L3JlYy1udW1iZXI+PGZvcmVpZ24ta2V5cz48a2V5IGFwcD0i
RU4iIGRiLWlkPSJ2ZGRmMmU5ZXF2ZHRyeWV3Znd0eHY1YXJ0djJzd3hwcDB2OXIiIHRpbWVzdGFt
cD0iMTcyMjg4NTQ5MyI+MjY8L2tleT48L2ZvcmVpZ24ta2V5cz48cmVmLXR5cGUgbmFtZT0iSm91
cm5hbCBBcnRpY2xlIj4xNzwvcmVmLXR5cGU+PGNvbnRyaWJ1dG9ycz48YXV0aG9ycz48YXV0aG9y
Pk1vcmluLU1ham9yLCBKLiBLLjwvYXV0aG9yPjxhdXRob3I+TWFyaW4sIE0uIEYuPC9hdXRob3I+
PGF1dGhvcj5EdXJhbmQsIE4uPC9hdXRob3I+PGF1dGhvcj5XYW4sIE4uPC9hdXRob3I+PGF1dGhv
cj5KdXN0ZXIsIFIuIFAuPC9hdXRob3I+PGF1dGhvcj5MdXBpZW4sIFMuIEouPC9hdXRob3I+PC9h
dXRob3JzPjwvY29udHJpYnV0b3JzPjxhdXRoLWFkZHJlc3M+VW5pdmVyc2l0eSBvZiBNb250cmVh
bC1EZXBhcnRtZW50IG9mIE5ldXJvc2NpZW5jZXMsIEMuUC4gNjEyOCwgU3VjY3Vyc2FsZSBDZW50
cmUtdmlsbGUsIE1vbnRyZWFsLCBRdWViZWMgSDNDIDNKNywgQ2FuYWRhOyBDZW50ZXIgZm9yIFN0
dWRpZXMgb24gSHVtYW4gU3RyZXNzLU1vbnRyZWFsIE1lbnRhbCBIZWFsdGggVW5pdmVyc2l0eSBJ
bnN0aXR1dGUsIDc0MDEgSG9jaGVsYWdhIFN0cmVldCwgTW9udHJlYWwsIFF1ZWJlYyBIMU4gM001
LCBDYW5hZGE7IEluc3RpdHV0IFVuaXZlcnNpdGFpcmUgZW4gU2FudMOpIE1lbnRhbGUgZGUgTW9u
dHLDqWFsLCA3NDAxIFJ1ZSBIb2NoZWxhZ2EsIE1vbnRyZWFsLCBRdWViZWMgSDFOIDNNNSwgQ2Fu
YWRhLiBFbGVjdHJvbmljIGFkZHJlc3M6IGp1bGllLmthdGlhLm1vcmluLW1ham9yQHVtb250cmVh
bC5jYS4mI3hEO1VuaXZlcnNpdHkgb2YgTW9udHJlYWwtRGVwYXJ0bWVudCBvZiBOZXVyb3NjaWVu
Y2VzLCBDLlAuIDYxMjgsIFN1Y2N1cnNhbGUgQ2VudHJlLXZpbGxlLCBNb250cmVhbCwgUXVlYmVj
IEgzQyAzSjcsIENhbmFkYTsgQ2VudGVyIGZvciBTdHVkaWVzIG9uIEh1bWFuIFN0cmVzcy1Nb250
cmVhbCBNZW50YWwgSGVhbHRoIFVuaXZlcnNpdHkgSW5zdGl0dXRlLCA3NDAxIEhvY2hlbGFnYSBT
dHJlZXQsIE1vbnRyZWFsLCBRdWViZWMgSDFOIDNNNSwgQ2FuYWRhOyBJbnN0aXR1dCBVbml2ZXJz
aXRhaXJlIGVuIFNhbnTDqSBNZW50YWxlIGRlIE1vbnRyw6lhbCwgNzQwMSBSdWUgSG9jaGVsYWdh
LCBNb250cmVhbCwgUXVlYmVjIEgxTiAzTTUsIENhbmFkYS4gRWxlY3Ryb25pYyBhZGRyZXNzOiBt
YXJpZS1mcmFuY2UubWFyaW5AbWdoLmhhcnZhcmQuZWR1LiYjeEQ7Q2VudGVyIGZvciBTdHVkaWVz
IG9uIEh1bWFuIFN0cmVzcy1Nb250cmVhbCBNZW50YWwgSGVhbHRoIFVuaXZlcnNpdHkgSW5zdGl0
dXRlLCA3NDAxIEhvY2hlbGFnYSBTdHJlZXQsIE1vbnRyZWFsLCBRdWViZWMgSDFOIDNNNSwgQ2Fu
YWRhLiBFbGVjdHJvbmljIGFkZHJlc3M6IG5hZGlhLmR1cmFuZEBjcml1c21tLnJ0c3MucWMuY2Eu
JiN4RDtDZW50ZXIgZm9yIFN0dWRpZXMgb24gSHVtYW4gU3RyZXNzLU1vbnRyZWFsIE1lbnRhbCBI
ZWFsdGggVW5pdmVyc2l0eSBJbnN0aXR1dGUsIDc0MDEgSG9jaGVsYWdhIFN0cmVldCwgTW9udHJl
YWwsIFF1ZWJlYyBIMU4gM001LCBDYW5hZGEuIEVsZWN0cm9uaWMgYWRkcmVzczogbmF0aGFsaWUu
d2FuQGNyaXVzbW0ucnRzcy5xYy5jYS4mI3hEO0NlbnRlciBmb3IgU3R1ZGllcyBvbiBIdW1hbiBT
dHJlc3MtTW9udHJlYWwgTWVudGFsIEhlYWx0aCBVbml2ZXJzaXR5IEluc3RpdHV0ZSwgNzQwMSBI
b2NoZWxhZ2EgU3RyZWV0LCBNb250cmVhbCwgUXVlYmVjIEgxTiAzTTUsIENhbmFkYTsgSW5zdGl0
dXQgVW5pdmVyc2l0YWlyZSBlbiBTYW50w6kgTWVudGFsZSBkZSBNb250csOpYWwsIDc0MDEgUnVl
IEhvY2hlbGFnYSwgTW9udHJlYWwsIFF1ZWJlYyBIMU4gM001LCBDYW5hZGE7IEludGVncmF0ZWQg
UHJvZ3JhbSBpbiBOZXVyb3NjaWVuY2UsIE1jR2lsbCBVbml2ZXJzaXR5LCBNb250cmVhbCBOZXVy
b2xvZ2ljYWwgSW5zdGl0dXRlLCAzODAxIFVuaXZlcnNpdHkgU3RyZXNzLCBNb250cmVhbCwgUXVl
YmVjIEgzQSAyQjQsIENhbmFkYS4gRWxlY3Ryb25pYyBhZGRyZXNzOiByb2JlcnQuanVzdGVyQG1h
aWwubWNnaWxsLmNhLiYjeEQ7VW5pdmVyc2l0eSBvZiBNb250cmVhbC1EZXBhcnRtZW50IG9mIFBz
eWNoaWF0cnksIFBhdmlsbG9uIFJvZ2VyLUdhdWRyeSwgQy5QLiA2MTI4LCBTdWNjdXJzYWxlIENl
bnRyZS12aWxsZSwgTW9udHJlYWwsIFF1ZWJlYyBIM0MgM0osIENhbmFkYTsgQ2VudGVyIGZvciBT
dHVkaWVzIG9uIEh1bWFuIFN0cmVzcy1Nb250cmVhbCBNZW50YWwgSGVhbHRoIFVuaXZlcnNpdHkg
SW5zdGl0dXRlLCA3NDAxIEhvY2hlbGFnYSBTdHJlZXQsIE1vbnRyZWFsLCBRdWViZWMgSDFOIDNN
NSwgQ2FuYWRhOyBJbnN0aXR1dCBVbml2ZXJzaXRhaXJlIGVuIFNhbnTDqSBNZW50YWxlIGRlIE1v
bnRyw6lhbCwgNzQwMSBSdWUgSG9jaGVsYWdhLCBNb250cmVhbCwgUXVlYmVjIEgxTiAzTTUsIENh
bmFkYS4gRWxlY3Ryb25pYyBhZGRyZXNzOiBzb25pYS5sdXBpZW5AdW1vbnRyZWFsLmNhLjwvYXV0
aC1hZGRyZXNzPjx0aXRsZXM+PHRpdGxlPkZhY2Vib29rIGJlaGF2aW9ycyBhc3NvY2lhdGVkIHdp
dGggZGl1cm5hbCBjb3J0aXNvbCBpbiBhZG9sZXNjZW50czogSXMgYmVmcmllbmRpbmcgc3RyZXNz
ZnVsPzwvdGl0bGU+PHNlY29uZGFyeS10aXRsZT5Qc3ljaG9uZXVyb2VuZG9jcmlub2xvZ3k8L3Nl
Y29uZGFyeS10aXRsZT48L3RpdGxlcz48cGFnZXM+MjM4LTQ2PC9wYWdlcz48dm9sdW1lPjYzPC92
b2x1bWU+PGVkaXRpb24+MjAxNTEwMDk8L2VkaXRpb24+PGtleXdvcmRzPjxrZXl3b3JkPkFkb2xl
c2NlbnQ8L2tleXdvcmQ+PGtleXdvcmQ+Q2hpbGQ8L2tleXdvcmQ+PGtleXdvcmQ+Q2lyY2FkaWFu
IFJoeXRobS9waHlzaW9sb2d5PC9rZXl3b3JkPjxrZXl3b3JkPkRlcHJlc3Npb24vbWV0YWJvbGlz
bS9wc3ljaG9sb2d5PC9rZXl3b3JkPjxrZXl3b3JkPkZlbWFsZTwva2V5d29yZD48a2V5d29yZD5I
dW1hbnM8L2tleXdvcmQ+PGtleXdvcmQ+SHlkcm9jb3J0aXNvbmUvYW5hbHlzaXMvKm1ldGFib2xp
c208L2tleXdvcmQ+PGtleXdvcmQ+SW50ZXJuZXQ8L2tleXdvcmQ+PGtleXdvcmQ+TWFsZTwva2V5
d29yZD48a2V5d29yZD5TYWxpdmEvbWV0YWJvbGlzbTwva2V5d29yZD48a2V5d29yZD5TZWxmIENv
bmNlcHQ8L2tleXdvcmQ+PGtleXdvcmQ+KlNvY2lhbCBCZWhhdmlvcjwva2V5d29yZD48a2V5d29y
ZD4qU29jaWFsIE1lZGlhPC9rZXl3b3JkPjxrZXl3b3JkPipTb2NpYWwgU2tpbGxzPC9rZXl3b3Jk
PjxrZXl3b3JkPlNvY2lhbCBTdXBwb3J0PC9rZXl3b3JkPjxrZXl3b3JkPlN0cmVzcywgUHN5Y2hv
bG9naWNhbC8qbWV0YWJvbGlzbTwva2V5d29yZD48a2V5d29yZD5BZG9sZXNjZW50czwva2V5d29y
ZD48a2V5d29yZD5Db3J0aXNvbDwva2V5d29yZD48a2V5d29yZD5EZXByZXNzaW9uPC9rZXl3b3Jk
PjxrZXl3b3JkPkZhY2Vib29rPC9rZXl3b3JkPjxrZXl3b3JkPlNleCBkaWZmZXJlbmNlczwva2V5
d29yZD48a2V5d29yZD5TdHJlc3M8L2tleXdvcmQ+PC9rZXl3b3Jkcz48ZGF0ZXM+PHllYXI+MjAx
NjwveWVhcj48cHViLWRhdGVzPjxkYXRlPkphbjwvZGF0ZT48L3B1Yi1kYXRlcz48L2RhdGVzPjxp
c2JuPjAzMDYtNDUzMDwvaXNibj48YWNjZXNzaW9uLW51bT4yNjUxOTc3ODwvYWNjZXNzaW9uLW51
bT48dXJscz48L3VybHM+PGVsZWN0cm9uaWMtcmVzb3VyY2UtbnVtPjEwLjEwMTYvai5wc3luZXVl
bi4yMDE1LjEwLjAwNTwvZWxlY3Ryb25pYy1yZXNvdXJjZS1udW0+PHJlbW90ZS1kYXRhYmFzZS1w
cm92aWRlcj5OTE08L3JlbW90ZS1kYXRhYmFzZS1wcm92aWRlcj48bGFuZ3VhZ2U+ZW5nPC9sYW5n
dWFnZT48L3JlY29yZD48L0NpdGU+PENpdGU+PEF1dGhvcj5HaW5ncmFzPC9BdXRob3I+PFllYXI+
MjAyMzwvWWVhcj48UmVjTnVtPjY4PC9SZWNOdW0+PHJlY29yZD48cmVjLW51bWJlcj42ODwvcmVj
LW51bWJlcj48Zm9yZWlnbi1rZXlzPjxrZXkgYXBwPSJFTiIgZGItaWQ9InZkZGYyZTllcXZkdHJ5
ZXdmd3R4djVhcnR2MnN3eHBwMHY5ciIgdGltZXN0YW1wPSIxNzI0MjUyMzkyIj42ODwva2V5Pjwv
Zm9yZWlnbi1rZXlzPjxyZWYtdHlwZSBuYW1lPSJKb3VybmFsIEFydGljbGUiPjE3PC9yZWYtdHlw
ZT48Y29udHJpYnV0b3JzPjxhdXRob3JzPjxhdXRob3I+R2luZ3JhcywgTS4gUC48L2F1dGhvcj48
YXV0aG9yPkJyZW5kZ2VuLCBNLjwvYXV0aG9yPjxhdXRob3I+QmVhdWNoYW1wLCBNLiBILjwvYXV0
aG9yPjxhdXRob3I+U8OpZ3VpbiwgSi4gUi48L2F1dGhvcj48YXV0aG9yPlRyZW1ibGF5LCBSLiBF
LjwvYXV0aG9yPjxhdXRob3I+Q8O0dMOpLCBTLiBNLjwvYXV0aG9yPjxhdXRob3I+SGVyYmEsIEMu
IE0uPC9hdXRob3I+PC9hdXRob3JzPjwvY29udHJpYnV0b3JzPjxhdXRoLWFkZHJlc3M+RGVwYXJ0
bWVudCBvZiBQc3ljaG9sb2d5LCBVbml2ZXJzaXTDqSBkdSBRdcOpYmVjIMOgIE1vbnRyw6lhbCwg
Qy5QLiA4ODg4LCBTdWNjLiBDZW50cmUtVmlsbGUsIEgzQzNQOCwgTW9udHJlYWwsIENhbmFkYS4m
I3hEO1Jlc2VhcmNoIENlbnRyZSwgQ0hVIFNhaW50ZS1KdXN0aW5lICwgTW9udHLDqWFsIChRdcOp
YmVjKSwgQ2FuYWRhLiYjeEQ7RGVwYXJ0bWVudCBvZiBQc3ljaG9sb2d5LCBVbml2ZXJzaXTDqSBk
ZSBNb250csOpYWwsIE1vbnRyw6lhbCAoUXXDqWJlYyksIENhbmFkYS4mI3hEO0RlcGFydG1lbnQg
b2YgUHN5Y2hpYXRyeSBhbmQgQWRkaWN0b2xvZ3ksIFVuaXZlcnNpdMOpIGRlIE1vbnRyw6lhbCwg
TW9udHLDqWFsIChRdcOpYmVjKSwgQ2FuYWRhLiYjeEQ7U2Nob29sIG9mIFB1YmxpYyBIZWFsdGgg
KEVTUFVNKSwgVW5pdmVyc2l0w6kgZGUgTW9udHLDqWFsLCBNb250csOpYWwgKFF1w6liZWMpLCBD
YW5hZGEuJiN4RDtEZXBhcnRtZW50IG9mIFBzeWNob2xvZ3ksIFVuaXZlcnNpdMOpIGR1IFF1w6li
ZWMgw6AgTW9udHLDqWFsLCBDLlAuIDg4ODgsIFN1Y2MuIENlbnRyZS1WaWxsZSwgSDNDM1A4LCBN
b250cmVhbCwgQ2FuYWRhLiBoZXJiYS5jYXRoZXJpbmVAdXFhbS5jYS4mI3hEO1Jlc2VhcmNoIENl
bnRyZSwgQ0hVIFNhaW50ZS1KdXN0aW5lICwgTW9udHLDqWFsIChRdcOpYmVjKSwgQ2FuYWRhLiBo
ZXJiYS5jYXRoZXJpbmVAdXFhbS5jYS4mI3hEO0RlcGFydG1lbnQgb2YgUHN5Y2hpYXRyeSBhbmQg
QWRkaWN0b2xvZ3ksIFVuaXZlcnNpdMOpIGRlIE1vbnRyw6lhbCwgTW9udHLDqWFsIChRdcOpYmVj
KSwgQ2FuYWRhLiBoZXJiYS5jYXRoZXJpbmVAdXFhbS5jYS48L2F1dGgtYWRkcmVzcz48dGl0bGVz
Pjx0aXRsZT5BZG9sZXNjZW50cyBhbmQgU29jaWFsIE1lZGlhOiBMb25naXR1ZGluYWwgTGlua3Mg
QmV0d2VlbiBUeXBlcyBvZiBVc2UsIFByb2JsZW1hdGljIFVzZSBhbmQgSW50ZXJuYWxpemluZyBT
eW1wdG9tczwvdGl0bGU+PHNlY29uZGFyeS10aXRsZT5SZXMgQ2hpbGQgQWRvbGVzYyBQc3ljaG9w
YXRob2w8L3NlY29uZGFyeS10aXRsZT48L3RpdGxlcz48cGFnZXM+MTY0MS0xNjU1PC9wYWdlcz48
dm9sdW1lPjUxPC92b2x1bWU+PG51bWJlcj4xMTwvbnVtYmVyPjxlZGl0aW9uPjIwMjMwNjA5PC9l
ZGl0aW9uPjxrZXl3b3Jkcz48a2V5d29yZD5IdW1hbnM8L2tleXdvcmQ+PGtleXdvcmQ+QWRvbGVz
Y2VudDwva2V5d29yZD48a2V5d29yZD4qU29jaWFsIE1lZGlhPC9rZXl3b3JkPjxrZXl3b3JkPkRl
cHJlc3Npb24vZXBpZGVtaW9sb2d5PC9rZXl3b3JkPjxrZXl3b3JkPkxvbmdpdHVkaW5hbCBTdHVk
aWVzPC9rZXl3b3JkPjxrZXl3b3JkPkFueGlldHkvZXBpZGVtaW9sb2d5PC9rZXl3b3JkPjxrZXl3
b3JkPkFueGlldHkgRGlzb3JkZXJzPC9rZXl3b3JkPjxrZXl3b3JkPkFkb2xlc2NlbmNlPC9rZXl3
b3JkPjxrZXl3b3JkPkFueGlldHk8L2tleXdvcmQ+PGtleXdvcmQ+RGVwcmVzc2lvbjwva2V5d29y
ZD48a2V5d29yZD5JbnRlcm5ldCB1c2FnZTwva2V5d29yZD48a2V5d29yZD5QZXJzb25hbGl0eTwv
a2V5d29yZD48L2tleXdvcmRzPjxkYXRlcz48eWVhcj4yMDIzPC95ZWFyPjxwdWItZGF0ZXM+PGRh
dGU+Tm92PC9kYXRlPjwvcHViLWRhdGVzPjwvZGF0ZXM+PGlzYm4+MjczMC03MTY2PC9pc2JuPjxh
Y2Nlc3Npb24tbnVtPjM3Mjk0Mzc1PC9hY2Nlc3Npb24tbnVtPjx1cmxzPjwvdXJscz48ZWxlY3Ry
b25pYy1yZXNvdXJjZS1udW0+MTAuMTAwNy9zMTA4MDItMDIzLTAxMDg0LTc8L2VsZWN0cm9uaWMt
cmVzb3VyY2UtbnVtPjxyZW1vdGUtZGF0YWJhc2UtcHJvdmlkZXI+TkxNPC9yZW1vdGUtZGF0YWJh
c2UtcHJvdmlkZXI+PGxhbmd1YWdlPmVuZzwvbGFuZ3VhZ2U+PC9yZWNvcmQ+PC9DaXRlPjwvRW5k
Tm90ZT5=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Ba2vEsW4gR8O8cmLDvHo8L0F1dGhvcj48WWVhcj4yMDE3
PC9ZZWFyPjxSZWNOdW0+MTE2PC9SZWNOdW0+PERpc3BsYXlUZXh0PjxzdHlsZSBmYWNlPSJzdXBl
cnNjcmlwdCI+MTQsNDMsNDY8L3N0eWxlPjwvRGlzcGxheVRleHQ+PHJlY29yZD48cmVjLW51bWJl
cj4xMTY8L3JlYy1udW1iZXI+PGZvcmVpZ24ta2V5cz48a2V5IGFwcD0iRU4iIGRiLWlkPSJ2ZGRm
MmU5ZXF2ZHRyeWV3Znd0eHY1YXJ0djJzd3hwcDB2OXIiIHRpbWVzdGFtcD0iMTcyNTQ4MTg0NiI+
MTE2PC9rZXk+PC9mb3JlaWduLWtleXM+PHJlZi10eXBlIG5hbWU9IkpvdXJuYWwgQXJ0aWNsZSI+
MTc8L3JlZi10eXBlPjxjb250cmlidXRvcnM+PGF1dGhvcnM+PGF1dGhvcj5Ba2vEsW4gR8O8cmLD
vHosIEhhdGljZSBHw7Z6ZGU8L2F1dGhvcj48YXV0aG9yPkRlbWlyLCBUw7xya2F5PC9hdXRob3I+
PGF1dGhvcj5Hw7ZrYWxwIMOWemNhbiwgQnVyY3U8L2F1dGhvcj48YXV0aG9yPkthZGFrLCBNdWhh
bW1lZCBUYXl5aWI8L2F1dGhvcj48YXV0aG9yPlBveXJheiwgQnVyw6cgw4dhxJ9yxLE8L2F1dGhv
cj48L2F1dGhvcnM+PC9jb250cmlidXRvcnM+PGF1dGgtYWRkcmVzcz5Ba2vEsW4gR8O8cmLDvHos
IEhhdGljZSBHw7Z6ZGU8L2F1dGgtYWRkcmVzcz48dGl0bGVzPjx0aXRsZT5Vc2Ugb2Ygc29jaWFs
IG5ldHdvcmsgc2l0ZXMgYW1vbmcgZGVwcmVzc2VkIGFkb2xlc2NlbnRzPC90aXRsZT48c2Vjb25k
YXJ5LXRpdGxlPkJlaGF2aW91ciAmYW1wOyBJbmZvcm1hdGlvbiBUZWNobm9sb2d5PC9zZWNvbmRh
cnktdGl0bGU+PC90aXRsZXM+PHBhZ2VzPjUxNy01MjM8L3BhZ2VzPjx2b2x1bWU+MzY8L3ZvbHVt
ZT48bnVtYmVyPjU8L251bWJlcj48a2V5d29yZHM+PGtleXdvcmQ+QWRvbGVzY2VudDwva2V5d29y
ZD48a2V5d29yZD5kZXByZXNzaW9uPC9rZXl3b3JkPjxrZXl3b3JkPnNvY2lhbCBuZXR3b3Jrczwv
a2V5d29yZD48a2V5d29yZD5kaXNjbG9zdXJlPC9rZXl3b3JkPjxrZXl3b3JkPkFkb2xlc2NlbnQg
RGV2ZWxvcG1lbnQ8L2tleXdvcmQ+PGtleXdvcmQ+TWFqb3IgRGVwcmVzc2lvbjwva2V5d29yZD48
a2V5d29yZD5Qc3ljaG9wYXRob2xvZ3k8L2tleXdvcmQ+PGtleXdvcmQ+T25saW5lIFNvY2lhbCBO
ZXR3b3Jrczwva2V5d29yZD48L2tleXdvcmRzPjxkYXRlcz48eWVhcj4yMDE3PC95ZWFyPjwvZGF0
ZXM+PHB1Ymxpc2hlcj5UYXlsb3IgJmFtcDsgRnJhbmNpczwvcHVibGlzaGVyPjxpc2JuPjAxNDQt
OTI5WCYjeEQ7MTM2Mi0zMDAxPC9pc2JuPjxhY2Nlc3Npb24tbnVtPjIwMTctMTgwNzEtMDA2PC9h
Y2Nlc3Npb24tbnVtPjx1cmxzPjxyZWxhdGVkLXVybHM+PHVybD5odHRwczovL2xvZ2luLnByb3h5
LmxpYi51aW93YS5lZHUvbG9naW4/dXJsPWh0dHBzOi8vc2VhcmNoLmVic2NvaG9zdC5jb20vbG9n
aW4uYXNweD9kaXJlY3Q9dHJ1ZSZhbXA7QXV0aFR5cGU9aXAsY29va2llLHVpZCx1cmwmYW1wO2Ri
PXBzeWgmYW1wO0FOPTIwMTctMTgwNzEtMDA2PC91cmw+PC9yZWxhdGVkLXVybHM+PC91cmxzPjxl
bGVjdHJvbmljLXJlc291cmNlLW51bT4xMC4xMDgwLzAxNDQ5MjlYLjIwMTYuMTI2Mjg5ODwvZWxl
Y3Ryb25pYy1yZXNvdXJjZS1udW0+PHJlbW90ZS1kYXRhYmFzZS1uYW1lPkFQQSBQc3ljSW5mbzwv
cmVtb3RlLWRhdGFiYXNlLW5hbWU+PHJlbW90ZS1kYXRhYmFzZS1wcm92aWRlcj5FQlNDT2hvc3Q8
L3JlbW90ZS1kYXRhYmFzZS1wcm92aWRlcj48L3JlY29yZD48L0NpdGU+PENpdGU+PEF1dGhvcj5N
b3Jpbi1NYWpvcjwvQXV0aG9yPjxZZWFyPjIwMTY8L1llYXI+PFJlY051bT4yNjwvUmVjTnVtPjxy
ZWNvcmQ+PHJlYy1udW1iZXI+MjY8L3JlYy1udW1iZXI+PGZvcmVpZ24ta2V5cz48a2V5IGFwcD0i
RU4iIGRiLWlkPSJ2ZGRmMmU5ZXF2ZHRyeWV3Znd0eHY1YXJ0djJzd3hwcDB2OXIiIHRpbWVzdGFt
cD0iMTcyMjg4NTQ5MyI+MjY8L2tleT48L2ZvcmVpZ24ta2V5cz48cmVmLXR5cGUgbmFtZT0iSm91
cm5hbCBBcnRpY2xlIj4xNzwvcmVmLXR5cGU+PGNvbnRyaWJ1dG9ycz48YXV0aG9ycz48YXV0aG9y
Pk1vcmluLU1ham9yLCBKLiBLLjwvYXV0aG9yPjxhdXRob3I+TWFyaW4sIE0uIEYuPC9hdXRob3I+
PGF1dGhvcj5EdXJhbmQsIE4uPC9hdXRob3I+PGF1dGhvcj5XYW4sIE4uPC9hdXRob3I+PGF1dGhv
cj5KdXN0ZXIsIFIuIFAuPC9hdXRob3I+PGF1dGhvcj5MdXBpZW4sIFMuIEouPC9hdXRob3I+PC9h
dXRob3JzPjwvY29udHJpYnV0b3JzPjxhdXRoLWFkZHJlc3M+VW5pdmVyc2l0eSBvZiBNb250cmVh
bC1EZXBhcnRtZW50IG9mIE5ldXJvc2NpZW5jZXMsIEMuUC4gNjEyOCwgU3VjY3Vyc2FsZSBDZW50
cmUtdmlsbGUsIE1vbnRyZWFsLCBRdWViZWMgSDNDIDNKNywgQ2FuYWRhOyBDZW50ZXIgZm9yIFN0
dWRpZXMgb24gSHVtYW4gU3RyZXNzLU1vbnRyZWFsIE1lbnRhbCBIZWFsdGggVW5pdmVyc2l0eSBJ
bnN0aXR1dGUsIDc0MDEgSG9jaGVsYWdhIFN0cmVldCwgTW9udHJlYWwsIFF1ZWJlYyBIMU4gM001
LCBDYW5hZGE7IEluc3RpdHV0IFVuaXZlcnNpdGFpcmUgZW4gU2FudMOpIE1lbnRhbGUgZGUgTW9u
dHLDqWFsLCA3NDAxIFJ1ZSBIb2NoZWxhZ2EsIE1vbnRyZWFsLCBRdWViZWMgSDFOIDNNNSwgQ2Fu
YWRhLiBFbGVjdHJvbmljIGFkZHJlc3M6IGp1bGllLmthdGlhLm1vcmluLW1ham9yQHVtb250cmVh
bC5jYS4mI3hEO1VuaXZlcnNpdHkgb2YgTW9udHJlYWwtRGVwYXJ0bWVudCBvZiBOZXVyb3NjaWVu
Y2VzLCBDLlAuIDYxMjgsIFN1Y2N1cnNhbGUgQ2VudHJlLXZpbGxlLCBNb250cmVhbCwgUXVlYmVj
IEgzQyAzSjcsIENhbmFkYTsgQ2VudGVyIGZvciBTdHVkaWVzIG9uIEh1bWFuIFN0cmVzcy1Nb250
cmVhbCBNZW50YWwgSGVhbHRoIFVuaXZlcnNpdHkgSW5zdGl0dXRlLCA3NDAxIEhvY2hlbGFnYSBT
dHJlZXQsIE1vbnRyZWFsLCBRdWViZWMgSDFOIDNNNSwgQ2FuYWRhOyBJbnN0aXR1dCBVbml2ZXJz
aXRhaXJlIGVuIFNhbnTDqSBNZW50YWxlIGRlIE1vbnRyw6lhbCwgNzQwMSBSdWUgSG9jaGVsYWdh
LCBNb250cmVhbCwgUXVlYmVjIEgxTiAzTTUsIENhbmFkYS4gRWxlY3Ryb25pYyBhZGRyZXNzOiBt
YXJpZS1mcmFuY2UubWFyaW5AbWdoLmhhcnZhcmQuZWR1LiYjeEQ7Q2VudGVyIGZvciBTdHVkaWVz
IG9uIEh1bWFuIFN0cmVzcy1Nb250cmVhbCBNZW50YWwgSGVhbHRoIFVuaXZlcnNpdHkgSW5zdGl0
dXRlLCA3NDAxIEhvY2hlbGFnYSBTdHJlZXQsIE1vbnRyZWFsLCBRdWViZWMgSDFOIDNNNSwgQ2Fu
YWRhLiBFbGVjdHJvbmljIGFkZHJlc3M6IG5hZGlhLmR1cmFuZEBjcml1c21tLnJ0c3MucWMuY2Eu
JiN4RDtDZW50ZXIgZm9yIFN0dWRpZXMgb24gSHVtYW4gU3RyZXNzLU1vbnRyZWFsIE1lbnRhbCBI
ZWFsdGggVW5pdmVyc2l0eSBJbnN0aXR1dGUsIDc0MDEgSG9jaGVsYWdhIFN0cmVldCwgTW9udHJl
YWwsIFF1ZWJlYyBIMU4gM001LCBDYW5hZGEuIEVsZWN0cm9uaWMgYWRkcmVzczogbmF0aGFsaWUu
d2FuQGNyaXVzbW0ucnRzcy5xYy5jYS4mI3hEO0NlbnRlciBmb3IgU3R1ZGllcyBvbiBIdW1hbiBT
dHJlc3MtTW9udHJlYWwgTWVudGFsIEhlYWx0aCBVbml2ZXJzaXR5IEluc3RpdHV0ZSwgNzQwMSBI
b2NoZWxhZ2EgU3RyZWV0LCBNb250cmVhbCwgUXVlYmVjIEgxTiAzTTUsIENhbmFkYTsgSW5zdGl0
dXQgVW5pdmVyc2l0YWlyZSBlbiBTYW50w6kgTWVudGFsZSBkZSBNb250csOpYWwsIDc0MDEgUnVl
IEhvY2hlbGFnYSwgTW9udHJlYWwsIFF1ZWJlYyBIMU4gM001LCBDYW5hZGE7IEludGVncmF0ZWQg
UHJvZ3JhbSBpbiBOZXVyb3NjaWVuY2UsIE1jR2lsbCBVbml2ZXJzaXR5LCBNb250cmVhbCBOZXVy
b2xvZ2ljYWwgSW5zdGl0dXRlLCAzODAxIFVuaXZlcnNpdHkgU3RyZXNzLCBNb250cmVhbCwgUXVl
YmVjIEgzQSAyQjQsIENhbmFkYS4gRWxlY3Ryb25pYyBhZGRyZXNzOiByb2JlcnQuanVzdGVyQG1h
aWwubWNnaWxsLmNhLiYjeEQ7VW5pdmVyc2l0eSBvZiBNb250cmVhbC1EZXBhcnRtZW50IG9mIFBz
eWNoaWF0cnksIFBhdmlsbG9uIFJvZ2VyLUdhdWRyeSwgQy5QLiA2MTI4LCBTdWNjdXJzYWxlIENl
bnRyZS12aWxsZSwgTW9udHJlYWwsIFF1ZWJlYyBIM0MgM0osIENhbmFkYTsgQ2VudGVyIGZvciBT
dHVkaWVzIG9uIEh1bWFuIFN0cmVzcy1Nb250cmVhbCBNZW50YWwgSGVhbHRoIFVuaXZlcnNpdHkg
SW5zdGl0dXRlLCA3NDAxIEhvY2hlbGFnYSBTdHJlZXQsIE1vbnRyZWFsLCBRdWViZWMgSDFOIDNN
NSwgQ2FuYWRhOyBJbnN0aXR1dCBVbml2ZXJzaXRhaXJlIGVuIFNhbnTDqSBNZW50YWxlIGRlIE1v
bnRyw6lhbCwgNzQwMSBSdWUgSG9jaGVsYWdhLCBNb250cmVhbCwgUXVlYmVjIEgxTiAzTTUsIENh
bmFkYS4gRWxlY3Ryb25pYyBhZGRyZXNzOiBzb25pYS5sdXBpZW5AdW1vbnRyZWFsLmNhLjwvYXV0
aC1hZGRyZXNzPjx0aXRsZXM+PHRpdGxlPkZhY2Vib29rIGJlaGF2aW9ycyBhc3NvY2lhdGVkIHdp
dGggZGl1cm5hbCBjb3J0aXNvbCBpbiBhZG9sZXNjZW50czogSXMgYmVmcmllbmRpbmcgc3RyZXNz
ZnVsPzwvdGl0bGU+PHNlY29uZGFyeS10aXRsZT5Qc3ljaG9uZXVyb2VuZG9jcmlub2xvZ3k8L3Nl
Y29uZGFyeS10aXRsZT48L3RpdGxlcz48cGFnZXM+MjM4LTQ2PC9wYWdlcz48dm9sdW1lPjYzPC92
b2x1bWU+PGVkaXRpb24+MjAxNTEwMDk8L2VkaXRpb24+PGtleXdvcmRzPjxrZXl3b3JkPkFkb2xl
c2NlbnQ8L2tleXdvcmQ+PGtleXdvcmQ+Q2hpbGQ8L2tleXdvcmQ+PGtleXdvcmQ+Q2lyY2FkaWFu
IFJoeXRobS9waHlzaW9sb2d5PC9rZXl3b3JkPjxrZXl3b3JkPkRlcHJlc3Npb24vbWV0YWJvbGlz
bS9wc3ljaG9sb2d5PC9rZXl3b3JkPjxrZXl3b3JkPkZlbWFsZTwva2V5d29yZD48a2V5d29yZD5I
dW1hbnM8L2tleXdvcmQ+PGtleXdvcmQ+SHlkcm9jb3J0aXNvbmUvYW5hbHlzaXMvKm1ldGFib2xp
c208L2tleXdvcmQ+PGtleXdvcmQ+SW50ZXJuZXQ8L2tleXdvcmQ+PGtleXdvcmQ+TWFsZTwva2V5
d29yZD48a2V5d29yZD5TYWxpdmEvbWV0YWJvbGlzbTwva2V5d29yZD48a2V5d29yZD5TZWxmIENv
bmNlcHQ8L2tleXdvcmQ+PGtleXdvcmQ+KlNvY2lhbCBCZWhhdmlvcjwva2V5d29yZD48a2V5d29y
ZD4qU29jaWFsIE1lZGlhPC9rZXl3b3JkPjxrZXl3b3JkPipTb2NpYWwgU2tpbGxzPC9rZXl3b3Jk
PjxrZXl3b3JkPlNvY2lhbCBTdXBwb3J0PC9rZXl3b3JkPjxrZXl3b3JkPlN0cmVzcywgUHN5Y2hv
bG9naWNhbC8qbWV0YWJvbGlzbTwva2V5d29yZD48a2V5d29yZD5BZG9sZXNjZW50czwva2V5d29y
ZD48a2V5d29yZD5Db3J0aXNvbDwva2V5d29yZD48a2V5d29yZD5EZXByZXNzaW9uPC9rZXl3b3Jk
PjxrZXl3b3JkPkZhY2Vib29rPC9rZXl3b3JkPjxrZXl3b3JkPlNleCBkaWZmZXJlbmNlczwva2V5
d29yZD48a2V5d29yZD5TdHJlc3M8L2tleXdvcmQ+PC9rZXl3b3Jkcz48ZGF0ZXM+PHllYXI+MjAx
NjwveWVhcj48cHViLWRhdGVzPjxkYXRlPkphbjwvZGF0ZT48L3B1Yi1kYXRlcz48L2RhdGVzPjxp
c2JuPjAzMDYtNDUzMDwvaXNibj48YWNjZXNzaW9uLW51bT4yNjUxOTc3ODwvYWNjZXNzaW9uLW51
bT48dXJscz48L3VybHM+PGVsZWN0cm9uaWMtcmVzb3VyY2UtbnVtPjEwLjEwMTYvai5wc3luZXVl
bi4yMDE1LjEwLjAwNTwvZWxlY3Ryb25pYy1yZXNvdXJjZS1udW0+PHJlbW90ZS1kYXRhYmFzZS1w
cm92aWRlcj5OTE08L3JlbW90ZS1kYXRhYmFzZS1wcm92aWRlcj48bGFuZ3VhZ2U+ZW5nPC9sYW5n
dWFnZT48L3JlY29yZD48L0NpdGU+PENpdGU+PEF1dGhvcj5HaW5ncmFzPC9BdXRob3I+PFllYXI+
MjAyMzwvWWVhcj48UmVjTnVtPjY4PC9SZWNOdW0+PHJlY29yZD48cmVjLW51bWJlcj42ODwvcmVj
LW51bWJlcj48Zm9yZWlnbi1rZXlzPjxrZXkgYXBwPSJFTiIgZGItaWQ9InZkZGYyZTllcXZkdHJ5
ZXdmd3R4djVhcnR2MnN3eHBwMHY5ciIgdGltZXN0YW1wPSIxNzI0MjUyMzkyIj42ODwva2V5Pjwv
Zm9yZWlnbi1rZXlzPjxyZWYtdHlwZSBuYW1lPSJKb3VybmFsIEFydGljbGUiPjE3PC9yZWYtdHlw
ZT48Y29udHJpYnV0b3JzPjxhdXRob3JzPjxhdXRob3I+R2luZ3JhcywgTS4gUC48L2F1dGhvcj48
YXV0aG9yPkJyZW5kZ2VuLCBNLjwvYXV0aG9yPjxhdXRob3I+QmVhdWNoYW1wLCBNLiBILjwvYXV0
aG9yPjxhdXRob3I+U8OpZ3VpbiwgSi4gUi48L2F1dGhvcj48YXV0aG9yPlRyZW1ibGF5LCBSLiBF
LjwvYXV0aG9yPjxhdXRob3I+Q8O0dMOpLCBTLiBNLjwvYXV0aG9yPjxhdXRob3I+SGVyYmEsIEMu
IE0uPC9hdXRob3I+PC9hdXRob3JzPjwvY29udHJpYnV0b3JzPjxhdXRoLWFkZHJlc3M+RGVwYXJ0
bWVudCBvZiBQc3ljaG9sb2d5LCBVbml2ZXJzaXTDqSBkdSBRdcOpYmVjIMOgIE1vbnRyw6lhbCwg
Qy5QLiA4ODg4LCBTdWNjLiBDZW50cmUtVmlsbGUsIEgzQzNQOCwgTW9udHJlYWwsIENhbmFkYS4m
I3hEO1Jlc2VhcmNoIENlbnRyZSwgQ0hVIFNhaW50ZS1KdXN0aW5lICwgTW9udHLDqWFsIChRdcOp
YmVjKSwgQ2FuYWRhLiYjeEQ7RGVwYXJ0bWVudCBvZiBQc3ljaG9sb2d5LCBVbml2ZXJzaXTDqSBk
ZSBNb250csOpYWwsIE1vbnRyw6lhbCAoUXXDqWJlYyksIENhbmFkYS4mI3hEO0RlcGFydG1lbnQg
b2YgUHN5Y2hpYXRyeSBhbmQgQWRkaWN0b2xvZ3ksIFVuaXZlcnNpdMOpIGRlIE1vbnRyw6lhbCwg
TW9udHLDqWFsIChRdcOpYmVjKSwgQ2FuYWRhLiYjeEQ7U2Nob29sIG9mIFB1YmxpYyBIZWFsdGgg
KEVTUFVNKSwgVW5pdmVyc2l0w6kgZGUgTW9udHLDqWFsLCBNb250csOpYWwgKFF1w6liZWMpLCBD
YW5hZGEuJiN4RDtEZXBhcnRtZW50IG9mIFBzeWNob2xvZ3ksIFVuaXZlcnNpdMOpIGR1IFF1w6li
ZWMgw6AgTW9udHLDqWFsLCBDLlAuIDg4ODgsIFN1Y2MuIENlbnRyZS1WaWxsZSwgSDNDM1A4LCBN
b250cmVhbCwgQ2FuYWRhLiBoZXJiYS5jYXRoZXJpbmVAdXFhbS5jYS4mI3hEO1Jlc2VhcmNoIENl
bnRyZSwgQ0hVIFNhaW50ZS1KdXN0aW5lICwgTW9udHLDqWFsIChRdcOpYmVjKSwgQ2FuYWRhLiBo
ZXJiYS5jYXRoZXJpbmVAdXFhbS5jYS4mI3hEO0RlcGFydG1lbnQgb2YgUHN5Y2hpYXRyeSBhbmQg
QWRkaWN0b2xvZ3ksIFVuaXZlcnNpdMOpIGRlIE1vbnRyw6lhbCwgTW9udHLDqWFsIChRdcOpYmVj
KSwgQ2FuYWRhLiBoZXJiYS5jYXRoZXJpbmVAdXFhbS5jYS48L2F1dGgtYWRkcmVzcz48dGl0bGVz
Pjx0aXRsZT5BZG9sZXNjZW50cyBhbmQgU29jaWFsIE1lZGlhOiBMb25naXR1ZGluYWwgTGlua3Mg
QmV0d2VlbiBUeXBlcyBvZiBVc2UsIFByb2JsZW1hdGljIFVzZSBhbmQgSW50ZXJuYWxpemluZyBT
eW1wdG9tczwvdGl0bGU+PHNlY29uZGFyeS10aXRsZT5SZXMgQ2hpbGQgQWRvbGVzYyBQc3ljaG9w
YXRob2w8L3NlY29uZGFyeS10aXRsZT48L3RpdGxlcz48cGFnZXM+MTY0MS0xNjU1PC9wYWdlcz48
dm9sdW1lPjUxPC92b2x1bWU+PG51bWJlcj4xMTwvbnVtYmVyPjxlZGl0aW9uPjIwMjMwNjA5PC9l
ZGl0aW9uPjxrZXl3b3Jkcz48a2V5d29yZD5IdW1hbnM8L2tleXdvcmQ+PGtleXdvcmQ+QWRvbGVz
Y2VudDwva2V5d29yZD48a2V5d29yZD4qU29jaWFsIE1lZGlhPC9rZXl3b3JkPjxrZXl3b3JkPkRl
cHJlc3Npb24vZXBpZGVtaW9sb2d5PC9rZXl3b3JkPjxrZXl3b3JkPkxvbmdpdHVkaW5hbCBTdHVk
aWVzPC9rZXl3b3JkPjxrZXl3b3JkPkFueGlldHkvZXBpZGVtaW9sb2d5PC9rZXl3b3JkPjxrZXl3
b3JkPkFueGlldHkgRGlzb3JkZXJzPC9rZXl3b3JkPjxrZXl3b3JkPkFkb2xlc2NlbmNlPC9rZXl3
b3JkPjxrZXl3b3JkPkFueGlldHk8L2tleXdvcmQ+PGtleXdvcmQ+RGVwcmVzc2lvbjwva2V5d29y
ZD48a2V5d29yZD5JbnRlcm5ldCB1c2FnZTwva2V5d29yZD48a2V5d29yZD5QZXJzb25hbGl0eTwv
a2V5d29yZD48L2tleXdvcmRzPjxkYXRlcz48eWVhcj4yMDIzPC95ZWFyPjxwdWItZGF0ZXM+PGRh
dGU+Tm92PC9kYXRlPjwvcHViLWRhdGVzPjwvZGF0ZXM+PGlzYm4+MjczMC03MTY2PC9pc2JuPjxh
Y2Nlc3Npb24tbnVtPjM3Mjk0Mzc1PC9hY2Nlc3Npb24tbnVtPjx1cmxzPjwvdXJscz48ZWxlY3Ry
b25pYy1yZXNvdXJjZS1udW0+MTAuMTAwNy9zMTA4MDItMDIzLTAxMDg0LTc8L2VsZWN0cm9uaWMt
cmVzb3VyY2UtbnVtPjxyZW1vdGUtZGF0YWJhc2UtcHJvdmlkZXI+TkxNPC9yZW1vdGUtZGF0YWJh
c2UtcHJvdmlkZXI+PGxhbmd1YWdlPmVuZzwvbGFuZ3VhZ2U+PC9yZWNvcmQ+PC9DaXRlPjwvRW5k
Tm90ZT5=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14,43,46</w:t>
            </w:r>
            <w:r w:rsidRPr="0092363D">
              <w:rPr>
                <w:rFonts w:ascii="Times New Roman" w:hAnsi="Times New Roman" w:cs="Times New Roman"/>
              </w:rPr>
              <w:fldChar w:fldCharType="end"/>
            </w:r>
          </w:p>
        </w:tc>
      </w:tr>
      <w:tr w:rsidR="002E3059" w:rsidRPr="0092363D" w14:paraId="4907B060" w14:textId="77777777" w:rsidTr="00230E8C">
        <w:tc>
          <w:tcPr>
            <w:tcW w:w="3364" w:type="pct"/>
          </w:tcPr>
          <w:p w14:paraId="6A52C242"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Patient Health Questionnaire (PHQ)</w:t>
            </w:r>
          </w:p>
        </w:tc>
        <w:tc>
          <w:tcPr>
            <w:tcW w:w="666" w:type="pct"/>
            <w:vAlign w:val="center"/>
          </w:tcPr>
          <w:p w14:paraId="03F35245"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2</w:t>
            </w:r>
          </w:p>
        </w:tc>
        <w:tc>
          <w:tcPr>
            <w:tcW w:w="970" w:type="pct"/>
          </w:tcPr>
          <w:p w14:paraId="28A7D0F3" w14:textId="4033FF96"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fldData xml:space="preserve">PEVuZE5vdGU+PENpdGU+PEF1dGhvcj5XYXRzb248L0F1dGhvcj48WWVhcj4yMDIxPC9ZZWFyPjxS
ZWNOdW0+OTI8L1JlY051bT48RGlzcGxheVRleHQ+PHN0eWxlIGZhY2U9InN1cGVyc2NyaXB0Ij4y
Myw1NDwvc3R5bGU+PC9EaXNwbGF5VGV4dD48cmVjb3JkPjxyZWMtbnVtYmVyPjkyPC9yZWMtbnVt
YmVyPjxmb3JlaWduLWtleXM+PGtleSBhcHA9IkVOIiBkYi1pZD0idmRkZjJlOWVxdmR0cnlld2Z3
dHh2NWFydHYyc3d4cHAwdjlyIiB0aW1lc3RhbXA9IjE3MjQ4NjU4MDQiPjkyPC9rZXk+PC9mb3Jl
aWduLWtleXM+PHJlZi10eXBlIG5hbWU9IkpvdXJuYWwgQXJ0aWNsZSI+MTc8L3JlZi10eXBlPjxj
b250cmlidXRvcnM+PGF1dGhvcnM+PGF1dGhvcj5XYXRzb24sIEpvc2h1YSBDLjwvYXV0aG9yPjxh
dXRob3I+UHJvc2VrLCBFbGl6YWJldGggQS48L2F1dGhvcj48YXV0aG9yPkdpb3JkYW5vLCBBbWFu
ZGEgTC48L2F1dGhvcj48L2F1dGhvcnM+PC9jb250cmlidXRvcnM+PHRpdGxlcz48dGl0bGU+RGlz
dHJlc3MgQW1vbmcgQWRvbGVzY2VudHM6IEFuIEV4cGxvcmF0aW9uIG9mIE1hdHRlcmluZywgU29j
aWFsIE1lZGlhIEFkZGljdGlvbiwgYW5kIFNjaG9vbCBDb25uZWN0ZWRuZXNzPC90aXRsZT48c2Vj
b25kYXJ5LXRpdGxlPkpvdXJuYWwgb2YgUHN5Y2hvZWR1Y2F0aW9uYWwgQXNzZXNzbWVudDwvc2Vj
b25kYXJ5LXRpdGxlPjwvdGl0bGVzPjxwYWdlcz45NS0xMDc8L3BhZ2VzPjx2b2x1bWU+NDA8L3Zv
bHVtZT48bnVtYmVyPjE8L251bWJlcj48ZGF0ZXM+PHllYXI+MjAyMTwveWVhcj48cHViLWRhdGVz
PjxkYXRlPjIwMjIvMDIvMDE8L2RhdGU+PC9wdWItZGF0ZXM+PC9kYXRlcz48cHVibGlzaGVyPlNB
R0UgUHVibGljYXRpb25zIEluYzwvcHVibGlzaGVyPjxpc2JuPjA3MzQtMjgyOTwvaXNibj48dXJs
cz48cmVsYXRlZC11cmxzPjx1cmw+aHR0cHM6Ly9kb2kub3JnLzEwLjExNzcvMDczNDI4MjkyMTEw
NTA1MzY8L3VybD48L3JlbGF0ZWQtdXJscz48L3VybHM+PGVsZWN0cm9uaWMtcmVzb3VyY2UtbnVt
PjEwLjExNzcvMDczNDI4MjkyMTEwNTA1MzY8L2VsZWN0cm9uaWMtcmVzb3VyY2UtbnVtPjxhY2Nl
c3MtZGF0ZT4yMDI0LzA4LzI4PC9hY2Nlc3MtZGF0ZT48L3JlY29yZD48L0NpdGU+PENpdGU+PEF1
dGhvcj5Db3luZTwvQXV0aG9yPjxZZWFyPjIwMjM8L1llYXI+PFJlY051bT4xMDk8L1JlY051bT48
cmVjb3JkPjxyZWMtbnVtYmVyPjEwOTwvcmVjLW51bWJlcj48Zm9yZWlnbi1rZXlzPjxrZXkgYXBw
PSJFTiIgZGItaWQ9InZkZGYyZTllcXZkdHJ5ZXdmd3R4djVhcnR2MnN3eHBwMHY5ciIgdGltZXN0
YW1wPSIxNzI1NDc0ODg4Ij4xMDk8L2tleT48L2ZvcmVpZ24ta2V5cz48cmVmLXR5cGUgbmFtZT0i
Sm91cm5hbCBBcnRpY2xlIj4xNzwvcmVmLXR5cGU+PGNvbnRyaWJ1dG9ycz48YXV0aG9ycz48YXV0
aG9yPkNveW5lLCBTLiBNLjwvYXV0aG9yPjxhdXRob3I+V2VpbnN0ZWluLCBFLjwvYXV0aG9yPjxh
dXRob3I+U2hlcHBhcmQsIEouIEEuPC9hdXRob3I+PGF1dGhvcj5KYW1lcywgUy48L2F1dGhvcj48
YXV0aG9yPkdhbGUsIE0uPC9hdXRob3I+PGF1dGhvcj5WYW4gQWxmZW4sIE0uPC9hdXRob3I+PGF1
dGhvcj5SaXJpZSwgTi48L2F1dGhvcj48YXV0aG9yPk1vbnNvbiwgQy48L2F1dGhvcj48YXV0aG9y
PkFzaGJ5LCBTLjwvYXV0aG9yPjxhdXRob3I+V2VzdG9uLCBBLjwvYXV0aG9yPjxhdXRob3I+QmFu
a3MsIEsuPC9hdXRob3I+PC9hdXRob3JzPjwvY29udHJpYnV0b3JzPjxhdXRoLWFkZHJlc3M+U2No
b29sIG9mIEZhbWlseSBMaWZlLCBCcmlnaGFtIFlvdW5nIFVuaXZlcnNpdHksIFByb3ZvLCBVdGFo
LiYjeEQ7SGFydmFyZCBHcmFkdWF0ZSBTY2hvb2wgb2YgRWR1Y2F0aW9uLCBDYW1icmlkZ2UsIE1h
c3NhY2h1c2V0dHMuPC9hdXRoLWFkZHJlc3M+PHRpdGxlcz48dGl0bGU+QW5hbHlzaXMgb2YgU29j
aWFsIE1lZGlhIFVzZSwgTWVudGFsIEhlYWx0aCwgYW5kIEdlbmRlciBJZGVudGl0eSBBbW9uZyBV
UyBZb3V0aHM8L3RpdGxlPjxzZWNvbmRhcnktdGl0bGU+SkFNQSBOZXR3IE9wZW48L3NlY29uZGFy
eS10aXRsZT48L3RpdGxlcz48cGFnZXM+ZTIzMjQzODk8L3BhZ2VzPjx2b2x1bWU+Njwvdm9sdW1l
PjxudW1iZXI+NzwvbnVtYmVyPjxlZGl0aW9uPjIwMjMwNzAzPC9lZGl0aW9uPjxrZXl3b3Jkcz48
a2V5d29yZD5DaGlsZDwva2V5d29yZD48a2V5d29yZD5IdW1hbnM8L2tleXdvcmQ+PGtleXdvcmQ+
TWFsZTwva2V5d29yZD48a2V5d29yZD5GZW1hbGU8L2tleXdvcmQ+PGtleXdvcmQ+QWRvbGVzY2Vu
dDwva2V5d29yZD48a2V5d29yZD5Vbml0ZWQgU3RhdGVzL2VwaWRlbWlvbG9neTwva2V5d29yZD48
a2V5d29yZD5HZW5kZXIgSWRlbnRpdHk8L2tleXdvcmQ+PGtleXdvcmQ+TWVudGFsIEhlYWx0aDwv
a2V5d29yZD48a2V5d29yZD4qU29jaWFsIE1lZGlhPC9rZXl3b3JkPjxrZXl3b3JkPkNyb3NzLVNl
Y3Rpb25hbCBTdHVkaWVzPC9rZXl3b3JkPjxrZXl3b3JkPipUcmFuc2dlbmRlciBQZXJzb25zL3Bz
eWNob2xvZ3k8L2tleXdvcmQ+PC9rZXl3b3Jkcz48ZGF0ZXM+PHllYXI+MjAyMzwveWVhcj48cHVi
LWRhdGVzPjxkYXRlPkp1bCAzPC9kYXRlPjwvcHViLWRhdGVzPjwvZGF0ZXM+PGlzYm4+MjU3NC0z
ODA1PC9pc2JuPjxhY2Nlc3Npb24tbnVtPjM3NDg2NjMxPC9hY2Nlc3Npb24tbnVtPjx1cmxzPjwv
dXJscz48Y3VzdG9tMT5Db25mbGljdCBvZiBJbnRlcmVzdCBEaXNjbG9zdXJlczogRHIgQ295bmUg
cmVwb3J0ZWQgYmVpbmcgcmV0YWluZWQgYXMgYW4gZXhwZXJ0IHdpdG5lc3MgYnkgTWV0YSBmb3Ig
ZnV0dXJlIGNvdXJ0IHByb2NlZWRpbmdzIChiYXNlZCBvbiBoZXIgZXhpc3RpbmcgcmVzZWFyY2gp
LiBEciBXZWluc3RlaW4gcmVwb3J0ZWQgdGhhdCBzaGUgaGFzIHByZXZpb3VzbHkgcmVjZWl2ZWQg
cGF5bWVudCBmb3IgaW52aXRlZCBwcmVzZW50YXRpb24ocykgdG8gVGlrVG9rLCBhcyB3ZWxsIGFz
IGZvciBjb25zdWx0aW5nIHdvcmsgd2l0aCBDb21tb24gU2Vuc2UgTWVkaWEuIE5vIG90aGVyIGRp
c2Nsb3N1cmVzIHdlcmUgcmVwb3J0ZWQuPC9jdXN0b20xPjxjdXN0b20yPlBNQzEwMzY2NzAwPC9j
dXN0b20yPjxlbGVjdHJvbmljLXJlc291cmNlLW51bT4xMC4xMDAxL2phbWFuZXR3b3Jrb3Blbi4y
MDIzLjI0Mzg5PC9lbGVjdHJvbmljLXJlc291cmNlLW51bT48cmVtb3RlLWRhdGFiYXNlLXByb3Zp
ZGVyPk5MTTwvcmVtb3RlLWRhdGFiYXNlLXByb3ZpZGVyPjxsYW5ndWFnZT5lbmc8L2xhbmd1YWdl
PjwvcmVjb3JkPjwvQ2l0ZT48L0VuZE5vdGU+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XYXRzb248L0F1dGhvcj48WWVhcj4yMDIxPC9ZZWFyPjxS
ZWNOdW0+OTI8L1JlY051bT48RGlzcGxheVRleHQ+PHN0eWxlIGZhY2U9InN1cGVyc2NyaXB0Ij4y
Myw1NDwvc3R5bGU+PC9EaXNwbGF5VGV4dD48cmVjb3JkPjxyZWMtbnVtYmVyPjkyPC9yZWMtbnVt
YmVyPjxmb3JlaWduLWtleXM+PGtleSBhcHA9IkVOIiBkYi1pZD0idmRkZjJlOWVxdmR0cnlld2Z3
dHh2NWFydHYyc3d4cHAwdjlyIiB0aW1lc3RhbXA9IjE3MjQ4NjU4MDQiPjkyPC9rZXk+PC9mb3Jl
aWduLWtleXM+PHJlZi10eXBlIG5hbWU9IkpvdXJuYWwgQXJ0aWNsZSI+MTc8L3JlZi10eXBlPjxj
b250cmlidXRvcnM+PGF1dGhvcnM+PGF1dGhvcj5XYXRzb24sIEpvc2h1YSBDLjwvYXV0aG9yPjxh
dXRob3I+UHJvc2VrLCBFbGl6YWJldGggQS48L2F1dGhvcj48YXV0aG9yPkdpb3JkYW5vLCBBbWFu
ZGEgTC48L2F1dGhvcj48L2F1dGhvcnM+PC9jb250cmlidXRvcnM+PHRpdGxlcz48dGl0bGU+RGlz
dHJlc3MgQW1vbmcgQWRvbGVzY2VudHM6IEFuIEV4cGxvcmF0aW9uIG9mIE1hdHRlcmluZywgU29j
aWFsIE1lZGlhIEFkZGljdGlvbiwgYW5kIFNjaG9vbCBDb25uZWN0ZWRuZXNzPC90aXRsZT48c2Vj
b25kYXJ5LXRpdGxlPkpvdXJuYWwgb2YgUHN5Y2hvZWR1Y2F0aW9uYWwgQXNzZXNzbWVudDwvc2Vj
b25kYXJ5LXRpdGxlPjwvdGl0bGVzPjxwYWdlcz45NS0xMDc8L3BhZ2VzPjx2b2x1bWU+NDA8L3Zv
bHVtZT48bnVtYmVyPjE8L251bWJlcj48ZGF0ZXM+PHllYXI+MjAyMTwveWVhcj48cHViLWRhdGVz
PjxkYXRlPjIwMjIvMDIvMDE8L2RhdGU+PC9wdWItZGF0ZXM+PC9kYXRlcz48cHVibGlzaGVyPlNB
R0UgUHVibGljYXRpb25zIEluYzwvcHVibGlzaGVyPjxpc2JuPjA3MzQtMjgyOTwvaXNibj48dXJs
cz48cmVsYXRlZC11cmxzPjx1cmw+aHR0cHM6Ly9kb2kub3JnLzEwLjExNzcvMDczNDI4MjkyMTEw
NTA1MzY8L3VybD48L3JlbGF0ZWQtdXJscz48L3VybHM+PGVsZWN0cm9uaWMtcmVzb3VyY2UtbnVt
PjEwLjExNzcvMDczNDI4MjkyMTEwNTA1MzY8L2VsZWN0cm9uaWMtcmVzb3VyY2UtbnVtPjxhY2Nl
c3MtZGF0ZT4yMDI0LzA4LzI4PC9hY2Nlc3MtZGF0ZT48L3JlY29yZD48L0NpdGU+PENpdGU+PEF1
dGhvcj5Db3luZTwvQXV0aG9yPjxZZWFyPjIwMjM8L1llYXI+PFJlY051bT4xMDk8L1JlY051bT48
cmVjb3JkPjxyZWMtbnVtYmVyPjEwOTwvcmVjLW51bWJlcj48Zm9yZWlnbi1rZXlzPjxrZXkgYXBw
PSJFTiIgZGItaWQ9InZkZGYyZTllcXZkdHJ5ZXdmd3R4djVhcnR2MnN3eHBwMHY5ciIgdGltZXN0
YW1wPSIxNzI1NDc0ODg4Ij4xMDk8L2tleT48L2ZvcmVpZ24ta2V5cz48cmVmLXR5cGUgbmFtZT0i
Sm91cm5hbCBBcnRpY2xlIj4xNzwvcmVmLXR5cGU+PGNvbnRyaWJ1dG9ycz48YXV0aG9ycz48YXV0
aG9yPkNveW5lLCBTLiBNLjwvYXV0aG9yPjxhdXRob3I+V2VpbnN0ZWluLCBFLjwvYXV0aG9yPjxh
dXRob3I+U2hlcHBhcmQsIEouIEEuPC9hdXRob3I+PGF1dGhvcj5KYW1lcywgUy48L2F1dGhvcj48
YXV0aG9yPkdhbGUsIE0uPC9hdXRob3I+PGF1dGhvcj5WYW4gQWxmZW4sIE0uPC9hdXRob3I+PGF1
dGhvcj5SaXJpZSwgTi48L2F1dGhvcj48YXV0aG9yPk1vbnNvbiwgQy48L2F1dGhvcj48YXV0aG9y
PkFzaGJ5LCBTLjwvYXV0aG9yPjxhdXRob3I+V2VzdG9uLCBBLjwvYXV0aG9yPjxhdXRob3I+QmFu
a3MsIEsuPC9hdXRob3I+PC9hdXRob3JzPjwvY29udHJpYnV0b3JzPjxhdXRoLWFkZHJlc3M+U2No
b29sIG9mIEZhbWlseSBMaWZlLCBCcmlnaGFtIFlvdW5nIFVuaXZlcnNpdHksIFByb3ZvLCBVdGFo
LiYjeEQ7SGFydmFyZCBHcmFkdWF0ZSBTY2hvb2wgb2YgRWR1Y2F0aW9uLCBDYW1icmlkZ2UsIE1h
c3NhY2h1c2V0dHMuPC9hdXRoLWFkZHJlc3M+PHRpdGxlcz48dGl0bGU+QW5hbHlzaXMgb2YgU29j
aWFsIE1lZGlhIFVzZSwgTWVudGFsIEhlYWx0aCwgYW5kIEdlbmRlciBJZGVudGl0eSBBbW9uZyBV
UyBZb3V0aHM8L3RpdGxlPjxzZWNvbmRhcnktdGl0bGU+SkFNQSBOZXR3IE9wZW48L3NlY29uZGFy
eS10aXRsZT48L3RpdGxlcz48cGFnZXM+ZTIzMjQzODk8L3BhZ2VzPjx2b2x1bWU+Njwvdm9sdW1l
PjxudW1iZXI+NzwvbnVtYmVyPjxlZGl0aW9uPjIwMjMwNzAzPC9lZGl0aW9uPjxrZXl3b3Jkcz48
a2V5d29yZD5DaGlsZDwva2V5d29yZD48a2V5d29yZD5IdW1hbnM8L2tleXdvcmQ+PGtleXdvcmQ+
TWFsZTwva2V5d29yZD48a2V5d29yZD5GZW1hbGU8L2tleXdvcmQ+PGtleXdvcmQ+QWRvbGVzY2Vu
dDwva2V5d29yZD48a2V5d29yZD5Vbml0ZWQgU3RhdGVzL2VwaWRlbWlvbG9neTwva2V5d29yZD48
a2V5d29yZD5HZW5kZXIgSWRlbnRpdHk8L2tleXdvcmQ+PGtleXdvcmQ+TWVudGFsIEhlYWx0aDwv
a2V5d29yZD48a2V5d29yZD4qU29jaWFsIE1lZGlhPC9rZXl3b3JkPjxrZXl3b3JkPkNyb3NzLVNl
Y3Rpb25hbCBTdHVkaWVzPC9rZXl3b3JkPjxrZXl3b3JkPipUcmFuc2dlbmRlciBQZXJzb25zL3Bz
eWNob2xvZ3k8L2tleXdvcmQ+PC9rZXl3b3Jkcz48ZGF0ZXM+PHllYXI+MjAyMzwveWVhcj48cHVi
LWRhdGVzPjxkYXRlPkp1bCAzPC9kYXRlPjwvcHViLWRhdGVzPjwvZGF0ZXM+PGlzYm4+MjU3NC0z
ODA1PC9pc2JuPjxhY2Nlc3Npb24tbnVtPjM3NDg2NjMxPC9hY2Nlc3Npb24tbnVtPjx1cmxzPjwv
dXJscz48Y3VzdG9tMT5Db25mbGljdCBvZiBJbnRlcmVzdCBEaXNjbG9zdXJlczogRHIgQ295bmUg
cmVwb3J0ZWQgYmVpbmcgcmV0YWluZWQgYXMgYW4gZXhwZXJ0IHdpdG5lc3MgYnkgTWV0YSBmb3Ig
ZnV0dXJlIGNvdXJ0IHByb2NlZWRpbmdzIChiYXNlZCBvbiBoZXIgZXhpc3RpbmcgcmVzZWFyY2gp
LiBEciBXZWluc3RlaW4gcmVwb3J0ZWQgdGhhdCBzaGUgaGFzIHByZXZpb3VzbHkgcmVjZWl2ZWQg
cGF5bWVudCBmb3IgaW52aXRlZCBwcmVzZW50YXRpb24ocykgdG8gVGlrVG9rLCBhcyB3ZWxsIGFz
IGZvciBjb25zdWx0aW5nIHdvcmsgd2l0aCBDb21tb24gU2Vuc2UgTWVkaWEuIE5vIG90aGVyIGRp
c2Nsb3N1cmVzIHdlcmUgcmVwb3J0ZWQuPC9jdXN0b20xPjxjdXN0b20yPlBNQzEwMzY2NzAwPC9j
dXN0b20yPjxlbGVjdHJvbmljLXJlc291cmNlLW51bT4xMC4xMDAxL2phbWFuZXR3b3Jrb3Blbi4y
MDIzLjI0Mzg5PC9lbGVjdHJvbmljLXJlc291cmNlLW51bT48cmVtb3RlLWRhdGFiYXNlLXByb3Zp
ZGVyPk5MTTwvcmVtb3RlLWRhdGFiYXNlLXByb3ZpZGVyPjxsYW5ndWFnZT5lbmc8L2xhbmd1YWdl
PjwvcmVjb3JkPjwvQ2l0ZT48L0VuZE5vdGU+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23,54</w:t>
            </w:r>
            <w:r w:rsidRPr="0092363D">
              <w:rPr>
                <w:rFonts w:ascii="Times New Roman" w:hAnsi="Times New Roman" w:cs="Times New Roman"/>
              </w:rPr>
              <w:fldChar w:fldCharType="end"/>
            </w:r>
          </w:p>
        </w:tc>
      </w:tr>
      <w:tr w:rsidR="002E3059" w:rsidRPr="0092363D" w14:paraId="6F1F422D" w14:textId="77777777" w:rsidTr="00230E8C">
        <w:tc>
          <w:tcPr>
            <w:tcW w:w="3364" w:type="pct"/>
          </w:tcPr>
          <w:p w14:paraId="47063242"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The Depression Scale (DEPS)</w:t>
            </w:r>
          </w:p>
        </w:tc>
        <w:tc>
          <w:tcPr>
            <w:tcW w:w="666" w:type="pct"/>
            <w:vAlign w:val="center"/>
          </w:tcPr>
          <w:p w14:paraId="53C2F095"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2</w:t>
            </w:r>
          </w:p>
        </w:tc>
        <w:tc>
          <w:tcPr>
            <w:tcW w:w="970" w:type="pct"/>
          </w:tcPr>
          <w:p w14:paraId="78945F77" w14:textId="2726E3F7"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fldData xml:space="preserve">PEVuZE5vdGU+PENpdGU+PEF1dGhvcj5EaGlyPC9BdXRob3I+PFllYXI+MjAxODwvWWVhcj48UmVj
TnVtPjYyPC9SZWNOdW0+PERpc3BsYXlUZXh0PjxzdHlsZSBmYWNlPSJzdXBlcnNjcmlwdCI+Mjgs
NTM8L3N0eWxlPjwvRGlzcGxheVRleHQ+PHJlY29yZD48cmVjLW51bWJlcj42MjwvcmVjLW51bWJl
cj48Zm9yZWlnbi1rZXlzPjxrZXkgYXBwPSJFTiIgZGItaWQ9InZkZGYyZTllcXZkdHJ5ZXdmd3R4
djVhcnR2MnN3eHBwMHY5ciIgdGltZXN0YW1wPSIxNzIzODI5MDM0Ij42Mjwva2V5PjwvZm9yZWln
bi1rZXlzPjxyZWYtdHlwZSBuYW1lPSJKb3VybmFsIEFydGljbGUiPjE3PC9yZWYtdHlwZT48Y29u
dHJpYnV0b3JzPjxhdXRob3JzPjxhdXRob3I+RGhpciwgQW1hbmRlZXA8L2F1dGhvcj48YXV0aG9y
Pllvc3NhdG9ybiwgWW9zc2lyaTwvYXV0aG9yPjxhdXRob3I+S2F1ciwgUHVuZWV0PC9hdXRob3I+
PGF1dGhvcj5DaGVuLCBTdWZlbjwvYXV0aG9yPjwvYXV0aG9ycz48L2NvbnRyaWJ1dG9ycz48dGl0
bGVzPjx0aXRsZT5PbmxpbmUgc29jaWFsIG1lZGlhIGZhdGlndWUgYW5kIHBzeWNob2xvZ2ljYWwg
d2VsbGJlaW5n4oCUQSBzdHVkeSBvZiBjb21wdWxzaXZlIHVzZSwgZmVhciBvZiBtaXNzaW5nIG91
dCwgZmF0aWd1ZSwgYW54aWV0eSBhbmQgZGVwcmVzc2lvbjwvdGl0bGU+PHNlY29uZGFyeS10aXRs
ZT5JbnRlcm5hdGlvbmFsIEpvdXJuYWwgb2YgSW5mb3JtYXRpb24gTWFuYWdlbWVudDwvc2Vjb25k
YXJ5LXRpdGxlPjwvdGl0bGVzPjxwYWdlcz4xNDEtMTUyPC9wYWdlcz48dm9sdW1lPjQwPC92b2x1
bWU+PGtleXdvcmRzPjxrZXl3b3JkPkFkb2xlc2NlbnRzPC9rZXl3b3JkPjxrZXl3b3JkPkFueGll
dHk8L2tleXdvcmQ+PGtleXdvcmQ+Q29tcHVsc2l2ZSBtZWRpYSB1c2U8L2tleXdvcmQ+PGtleXdv
cmQ+RGVwcmVzc2lvbjwva2V5d29yZD48a2V5d29yZD5GZWFyIG9mIG1pc3Npbmcgb3V0PC9rZXl3
b3JkPjxrZXl3b3JkPlJlcGVhdGVkIGNyb3NzLXNlY3Rpb25hbCBzdXJ2ZXk8L2tleXdvcmQ+PGtl
eXdvcmQ+U29jaWFsIG1lZGlhIGZhdGlndWU8L2tleXdvcmQ+PC9rZXl3b3Jkcz48ZGF0ZXM+PHll
YXI+MjAxODwveWVhcj48cHViLWRhdGVzPjxkYXRlPjIwMTgvMDYvMDEvPC9kYXRlPjwvcHViLWRh
dGVzPjwvZGF0ZXM+PGlzYm4+MDI2OC00MDEyPC9pc2JuPjx1cmxzPjxyZWxhdGVkLXVybHM+PHVy
bD5odHRwczovL3d3dy5zY2llbmNlZGlyZWN0LmNvbS9zY2llbmNlL2FydGljbGUvcGlpL1MwMjY4
NDAxMjE3MzEwNjI5PC91cmw+PC9yZWxhdGVkLXVybHM+PC91cmxzPjxlbGVjdHJvbmljLXJlc291
cmNlLW51bT5odHRwczovL2RvaS5vcmcvMTAuMTAxNi9qLmlqaW5mb21ndC4yMDE4LjAxLjAxMjwv
ZWxlY3Ryb25pYy1yZXNvdXJjZS1udW0+PC9yZWNvcmQ+PC9DaXRlPjxDaXRlPjxBdXRob3I+UHV1
a2tvPC9BdXRob3I+PFllYXI+MjAyMDwvWWVhcj48UmVjTnVtPjgwPC9SZWNOdW0+PHJlY29yZD48
cmVjLW51bWJlcj44MDwvcmVjLW51bWJlcj48Zm9yZWlnbi1rZXlzPjxrZXkgYXBwPSJFTiIgZGIt
aWQ9InZkZGYyZTllcXZkdHJ5ZXdmd3R4djVhcnR2MnN3eHBwMHY5ciIgdGltZXN0YW1wPSIxNzI0
Nzg3NzQ1Ij44MDwva2V5PjwvZm9yZWlnbi1rZXlzPjxyZWYtdHlwZSBuYW1lPSJKb3VybmFsIEFy
dGljbGUiPjE3PC9yZWYtdHlwZT48Y29udHJpYnV0b3JzPjxhdXRob3JzPjxhdXRob3I+UHV1a2tv
LCBLLjwvYXV0aG9yPjxhdXRob3I+SGlldGFqw6RydmksIEwuPC9hdXRob3I+PGF1dGhvcj5NYWtz
bmllbWksIEUuPC9hdXRob3I+PGF1dGhvcj5BbGhvLCBLLjwvYXV0aG9yPjxhdXRob3I+U2FsbWVs
YS1Bcm8sIEsuPC9hdXRob3I+PC9hdXRob3JzPjwvY29udHJpYnV0b3JzPjxhdXRoLWFkZHJlc3M+
RmFjdWx0eSBvZiBFZHVjYXRpb25hbCBTY2llbmNlcywgVW5pdmVyc2l0eSBvZiBIZWxzaW5raSwg
MDAwMTQgSGVsc2lua2ksIEZpbmxhbmQuJiN4RDtEZXBhcnRtZW50IG9mIFBzeWNob2xvZ3kgYW5k
IExvZ29wZWRpY3MsIEZhY3VsdHkgb2YgTWVkaWNpbmUsIFVuaXZlcnNpdHkgb2YgSGVsc2lua2ks
IDAwMDE0IEhlbHNpbmtpLCBGaW5sYW5kLjwvYXV0aC1hZGRyZXNzPjx0aXRsZXM+PHRpdGxlPlNv
Y2lhbCBNZWRpYSBVc2UgYW5kIERlcHJlc3NpdmUgU3ltcHRvbXMtQSBMb25naXR1ZGluYWwgU3R1
ZHkgZnJvbSBFYXJseSB0byBMYXRlIEFkb2xlc2NlbmNlPC90aXRsZT48c2Vjb25kYXJ5LXRpdGxl
PkludCBKIEVudmlyb24gUmVzIFB1YmxpYyBIZWFsdGg8L3NlY29uZGFyeS10aXRsZT48L3RpdGxl
cz48dm9sdW1lPjE3PC92b2x1bWU+PG51bWJlcj4xNjwvbnVtYmVyPjxlZGl0aW9uPjIwMjAwODE0
PC9lZGl0aW9uPjxrZXl3b3Jkcz48a2V5d29yZD5BZG9sZXNjZW50PC9rZXl3b3JkPjxrZXl3b3Jk
PipBZG9sZXNjZW50IEJlaGF2aW9yPC9rZXl3b3JkPjxrZXl3b3JkPkFkdWx0PC9rZXl3b3JkPjxr
ZXl3b3JkPkRlcHJlc3Npb24vKmVwaWRlbWlvbG9neTwva2V5d29yZD48a2V5d29yZD5GZW1hbGU8
L2tleXdvcmQ+PGtleXdvcmQ+RmlubGFuZC9lcGlkZW1pb2xvZ3k8L2tleXdvcmQ+PGtleXdvcmQ+
SHVtYW5zPC9rZXl3b3JkPjxrZXl3b3JkPkxvbmdpdHVkaW5hbCBTdHVkaWVzPC9rZXl3b3JkPjxr
ZXl3b3JkPk1hbGU8L2tleXdvcmQ+PGtleXdvcmQ+KlNvY2lhbCBNZWRpYTwva2V5d29yZD48a2V5
d29yZD5Zb3VuZyBBZHVsdDwva2V5d29yZD48a2V5d29yZD5hZG9sZXNjZW5jZTwva2V5d29yZD48
a2V5d29yZD5jcm9zcy1sYWdnZWQgcGFuZWwgbW9kZWw8L2tleXdvcmQ+PGtleXdvcmQ+ZGVwcmVz
c2l2ZSBzeW1wdG9tczwva2V5d29yZD48a2V5d29yZD5sb25naXR1ZGluYWwgc3R1ZHk8L2tleXdv
cmQ+PGtleXdvcmQ+c29jaWFsIG1lZGlhPC9rZXl3b3JkPjwva2V5d29yZHM+PGRhdGVzPjx5ZWFy
PjIwMjA8L3llYXI+PHB1Yi1kYXRlcz48ZGF0ZT5BdWcgMTQ8L2RhdGU+PC9wdWItZGF0ZXM+PC9k
YXRlcz48aXNibj4xNjYxLTc4MjcgKFByaW50KSYjeEQ7MTY2MC00NjAxPC9pc2JuPjxhY2Nlc3Np
b24tbnVtPjMyODI0MDU3PC9hY2Nlc3Npb24tbnVtPjx1cmxzPjwvdXJscz48Y3VzdG9tMT5UaGUg
YXV0aG9ycyBkZWNsYXJlIG5vIGNvbmZsaWN0IG9mIGludGVyZXN0LjwvY3VzdG9tMT48Y3VzdG9t
Mj5QTUM3NDU5ODgwPC9jdXN0b20yPjxlbGVjdHJvbmljLXJlc291cmNlLW51bT4xMC4zMzkwL2lq
ZXJwaDE3MTY1OTIxPC9lbGVjdHJvbmljLXJlc291cmNlLW51bT48cmVtb3RlLWRhdGFiYXNlLXBy
b3ZpZGVyPk5MTTwvcmVtb3RlLWRhdGFiYXNlLXByb3ZpZGVyPjxsYW5ndWFnZT5lbmc8L2xhbmd1
YWdlPjwvcmVjb3JkPjwvQ2l0ZT48L0VuZE5vdGU+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EaGlyPC9BdXRob3I+PFllYXI+MjAxODwvWWVhcj48UmVj
TnVtPjYyPC9SZWNOdW0+PERpc3BsYXlUZXh0PjxzdHlsZSBmYWNlPSJzdXBlcnNjcmlwdCI+Mjgs
NTM8L3N0eWxlPjwvRGlzcGxheVRleHQ+PHJlY29yZD48cmVjLW51bWJlcj42MjwvcmVjLW51bWJl
cj48Zm9yZWlnbi1rZXlzPjxrZXkgYXBwPSJFTiIgZGItaWQ9InZkZGYyZTllcXZkdHJ5ZXdmd3R4
djVhcnR2MnN3eHBwMHY5ciIgdGltZXN0YW1wPSIxNzIzODI5MDM0Ij42Mjwva2V5PjwvZm9yZWln
bi1rZXlzPjxyZWYtdHlwZSBuYW1lPSJKb3VybmFsIEFydGljbGUiPjE3PC9yZWYtdHlwZT48Y29u
dHJpYnV0b3JzPjxhdXRob3JzPjxhdXRob3I+RGhpciwgQW1hbmRlZXA8L2F1dGhvcj48YXV0aG9y
Pllvc3NhdG9ybiwgWW9zc2lyaTwvYXV0aG9yPjxhdXRob3I+S2F1ciwgUHVuZWV0PC9hdXRob3I+
PGF1dGhvcj5DaGVuLCBTdWZlbjwvYXV0aG9yPjwvYXV0aG9ycz48L2NvbnRyaWJ1dG9ycz48dGl0
bGVzPjx0aXRsZT5PbmxpbmUgc29jaWFsIG1lZGlhIGZhdGlndWUgYW5kIHBzeWNob2xvZ2ljYWwg
d2VsbGJlaW5n4oCUQSBzdHVkeSBvZiBjb21wdWxzaXZlIHVzZSwgZmVhciBvZiBtaXNzaW5nIG91
dCwgZmF0aWd1ZSwgYW54aWV0eSBhbmQgZGVwcmVzc2lvbjwvdGl0bGU+PHNlY29uZGFyeS10aXRs
ZT5JbnRlcm5hdGlvbmFsIEpvdXJuYWwgb2YgSW5mb3JtYXRpb24gTWFuYWdlbWVudDwvc2Vjb25k
YXJ5LXRpdGxlPjwvdGl0bGVzPjxwYWdlcz4xNDEtMTUyPC9wYWdlcz48dm9sdW1lPjQwPC92b2x1
bWU+PGtleXdvcmRzPjxrZXl3b3JkPkFkb2xlc2NlbnRzPC9rZXl3b3JkPjxrZXl3b3JkPkFueGll
dHk8L2tleXdvcmQ+PGtleXdvcmQ+Q29tcHVsc2l2ZSBtZWRpYSB1c2U8L2tleXdvcmQ+PGtleXdv
cmQ+RGVwcmVzc2lvbjwva2V5d29yZD48a2V5d29yZD5GZWFyIG9mIG1pc3Npbmcgb3V0PC9rZXl3
b3JkPjxrZXl3b3JkPlJlcGVhdGVkIGNyb3NzLXNlY3Rpb25hbCBzdXJ2ZXk8L2tleXdvcmQ+PGtl
eXdvcmQ+U29jaWFsIG1lZGlhIGZhdGlndWU8L2tleXdvcmQ+PC9rZXl3b3Jkcz48ZGF0ZXM+PHll
YXI+MjAxODwveWVhcj48cHViLWRhdGVzPjxkYXRlPjIwMTgvMDYvMDEvPC9kYXRlPjwvcHViLWRh
dGVzPjwvZGF0ZXM+PGlzYm4+MDI2OC00MDEyPC9pc2JuPjx1cmxzPjxyZWxhdGVkLXVybHM+PHVy
bD5odHRwczovL3d3dy5zY2llbmNlZGlyZWN0LmNvbS9zY2llbmNlL2FydGljbGUvcGlpL1MwMjY4
NDAxMjE3MzEwNjI5PC91cmw+PC9yZWxhdGVkLXVybHM+PC91cmxzPjxlbGVjdHJvbmljLXJlc291
cmNlLW51bT5odHRwczovL2RvaS5vcmcvMTAuMTAxNi9qLmlqaW5mb21ndC4yMDE4LjAxLjAxMjwv
ZWxlY3Ryb25pYy1yZXNvdXJjZS1udW0+PC9yZWNvcmQ+PC9DaXRlPjxDaXRlPjxBdXRob3I+UHV1
a2tvPC9BdXRob3I+PFllYXI+MjAyMDwvWWVhcj48UmVjTnVtPjgwPC9SZWNOdW0+PHJlY29yZD48
cmVjLW51bWJlcj44MDwvcmVjLW51bWJlcj48Zm9yZWlnbi1rZXlzPjxrZXkgYXBwPSJFTiIgZGIt
aWQ9InZkZGYyZTllcXZkdHJ5ZXdmd3R4djVhcnR2MnN3eHBwMHY5ciIgdGltZXN0YW1wPSIxNzI0
Nzg3NzQ1Ij44MDwva2V5PjwvZm9yZWlnbi1rZXlzPjxyZWYtdHlwZSBuYW1lPSJKb3VybmFsIEFy
dGljbGUiPjE3PC9yZWYtdHlwZT48Y29udHJpYnV0b3JzPjxhdXRob3JzPjxhdXRob3I+UHV1a2tv
LCBLLjwvYXV0aG9yPjxhdXRob3I+SGlldGFqw6RydmksIEwuPC9hdXRob3I+PGF1dGhvcj5NYWtz
bmllbWksIEUuPC9hdXRob3I+PGF1dGhvcj5BbGhvLCBLLjwvYXV0aG9yPjxhdXRob3I+U2FsbWVs
YS1Bcm8sIEsuPC9hdXRob3I+PC9hdXRob3JzPjwvY29udHJpYnV0b3JzPjxhdXRoLWFkZHJlc3M+
RmFjdWx0eSBvZiBFZHVjYXRpb25hbCBTY2llbmNlcywgVW5pdmVyc2l0eSBvZiBIZWxzaW5raSwg
MDAwMTQgSGVsc2lua2ksIEZpbmxhbmQuJiN4RDtEZXBhcnRtZW50IG9mIFBzeWNob2xvZ3kgYW5k
IExvZ29wZWRpY3MsIEZhY3VsdHkgb2YgTWVkaWNpbmUsIFVuaXZlcnNpdHkgb2YgSGVsc2lua2ks
IDAwMDE0IEhlbHNpbmtpLCBGaW5sYW5kLjwvYXV0aC1hZGRyZXNzPjx0aXRsZXM+PHRpdGxlPlNv
Y2lhbCBNZWRpYSBVc2UgYW5kIERlcHJlc3NpdmUgU3ltcHRvbXMtQSBMb25naXR1ZGluYWwgU3R1
ZHkgZnJvbSBFYXJseSB0byBMYXRlIEFkb2xlc2NlbmNlPC90aXRsZT48c2Vjb25kYXJ5LXRpdGxl
PkludCBKIEVudmlyb24gUmVzIFB1YmxpYyBIZWFsdGg8L3NlY29uZGFyeS10aXRsZT48L3RpdGxl
cz48dm9sdW1lPjE3PC92b2x1bWU+PG51bWJlcj4xNjwvbnVtYmVyPjxlZGl0aW9uPjIwMjAwODE0
PC9lZGl0aW9uPjxrZXl3b3Jkcz48a2V5d29yZD5BZG9sZXNjZW50PC9rZXl3b3JkPjxrZXl3b3Jk
PipBZG9sZXNjZW50IEJlaGF2aW9yPC9rZXl3b3JkPjxrZXl3b3JkPkFkdWx0PC9rZXl3b3JkPjxr
ZXl3b3JkPkRlcHJlc3Npb24vKmVwaWRlbWlvbG9neTwva2V5d29yZD48a2V5d29yZD5GZW1hbGU8
L2tleXdvcmQ+PGtleXdvcmQ+RmlubGFuZC9lcGlkZW1pb2xvZ3k8L2tleXdvcmQ+PGtleXdvcmQ+
SHVtYW5zPC9rZXl3b3JkPjxrZXl3b3JkPkxvbmdpdHVkaW5hbCBTdHVkaWVzPC9rZXl3b3JkPjxr
ZXl3b3JkPk1hbGU8L2tleXdvcmQ+PGtleXdvcmQ+KlNvY2lhbCBNZWRpYTwva2V5d29yZD48a2V5
d29yZD5Zb3VuZyBBZHVsdDwva2V5d29yZD48a2V5d29yZD5hZG9sZXNjZW5jZTwva2V5d29yZD48
a2V5d29yZD5jcm9zcy1sYWdnZWQgcGFuZWwgbW9kZWw8L2tleXdvcmQ+PGtleXdvcmQ+ZGVwcmVz
c2l2ZSBzeW1wdG9tczwva2V5d29yZD48a2V5d29yZD5sb25naXR1ZGluYWwgc3R1ZHk8L2tleXdv
cmQ+PGtleXdvcmQ+c29jaWFsIG1lZGlhPC9rZXl3b3JkPjwva2V5d29yZHM+PGRhdGVzPjx5ZWFy
PjIwMjA8L3llYXI+PHB1Yi1kYXRlcz48ZGF0ZT5BdWcgMTQ8L2RhdGU+PC9wdWItZGF0ZXM+PC9k
YXRlcz48aXNibj4xNjYxLTc4MjcgKFByaW50KSYjeEQ7MTY2MC00NjAxPC9pc2JuPjxhY2Nlc3Np
b24tbnVtPjMyODI0MDU3PC9hY2Nlc3Npb24tbnVtPjx1cmxzPjwvdXJscz48Y3VzdG9tMT5UaGUg
YXV0aG9ycyBkZWNsYXJlIG5vIGNvbmZsaWN0IG9mIGludGVyZXN0LjwvY3VzdG9tMT48Y3VzdG9t
Mj5QTUM3NDU5ODgwPC9jdXN0b20yPjxlbGVjdHJvbmljLXJlc291cmNlLW51bT4xMC4zMzkwL2lq
ZXJwaDE3MTY1OTIxPC9lbGVjdHJvbmljLXJlc291cmNlLW51bT48cmVtb3RlLWRhdGFiYXNlLXBy
b3ZpZGVyPk5MTTwvcmVtb3RlLWRhdGFiYXNlLXByb3ZpZGVyPjxsYW5ndWFnZT5lbmc8L2xhbmd1
YWdlPjwvcmVjb3JkPjwvQ2l0ZT48L0VuZE5vdGU+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28,53</w:t>
            </w:r>
            <w:r w:rsidRPr="0092363D">
              <w:rPr>
                <w:rFonts w:ascii="Times New Roman" w:hAnsi="Times New Roman" w:cs="Times New Roman"/>
              </w:rPr>
              <w:fldChar w:fldCharType="end"/>
            </w:r>
          </w:p>
        </w:tc>
      </w:tr>
      <w:tr w:rsidR="002E3059" w:rsidRPr="0092363D" w14:paraId="6725582C" w14:textId="77777777" w:rsidTr="00230E8C">
        <w:tc>
          <w:tcPr>
            <w:tcW w:w="3364" w:type="pct"/>
          </w:tcPr>
          <w:p w14:paraId="1D3AB28F"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Hospital Anxiety and Depression Scale (HADS)</w:t>
            </w:r>
          </w:p>
        </w:tc>
        <w:tc>
          <w:tcPr>
            <w:tcW w:w="666" w:type="pct"/>
            <w:vAlign w:val="center"/>
          </w:tcPr>
          <w:p w14:paraId="6FE0D550"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2</w:t>
            </w:r>
          </w:p>
        </w:tc>
        <w:tc>
          <w:tcPr>
            <w:tcW w:w="970" w:type="pct"/>
          </w:tcPr>
          <w:p w14:paraId="1F645533" w14:textId="1C315D2C"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fldData xml:space="preserve">PEVuZE5vdGU+PENpdGU+PEF1dGhvcj5XaW5zdG9uZTwvQXV0aG9yPjxZZWFyPjIwMjI8L1llYXI+
PFJlY051bT45MzwvUmVjTnVtPjxEaXNwbGF5VGV4dD48c3R5bGUgZmFjZT0ic3VwZXJzY3JpcHQi
PjM1LDEwODwvc3R5bGU+PC9EaXNwbGF5VGV4dD48cmVjb3JkPjxyZWMtbnVtYmVyPjkzPC9yZWMt
bnVtYmVyPjxmb3JlaWduLWtleXM+PGtleSBhcHA9IkVOIiBkYi1pZD0idmRkZjJlOWVxdmR0cnll
d2Z3dHh2NWFydHYyc3d4cHAwdjlyIiB0aW1lc3RhbXA9IjE3MjQ4NjYzNTMiPjkzPC9rZXk+PC9m
b3JlaWduLWtleXM+PHJlZi10eXBlIG5hbWU9IkpvdXJuYWwgQXJ0aWNsZSI+MTc8L3JlZi10eXBl
Pjxjb250cmlidXRvcnM+PGF1dGhvcnM+PGF1dGhvcj5XaW5zdG9uZSwgTC48L2F1dGhvcj48YXV0
aG9yPk1hcnMsIEIuPC9hdXRob3I+PGF1dGhvcj5IYXdvcnRoLCBDLiBNLiBBLjwvYXV0aG9yPjxh
dXRob3I+SGVyb24sIEouPC9hdXRob3I+PGF1dGhvcj5LaWRnZXIsIEouPC9hdXRob3I+PC9hdXRo
b3JzPjwvY29udHJpYnV0b3JzPjxhdXRoLWFkZHJlc3M+UG9wdWxhdGlvbiBIZWFsdGggU2NpZW5j
ZXMsIE1lZGljYWwgU2Nob29sIFVuaXZlcnNpdHkgb2YgQnJpc3RvbCBCcmlzdG9sIFVLLiYjeEQ7
TklIUiBCaW9tZWRpY2FsIFJlc2VhcmNoIENlbnRyZSBhdCB0aGUgVW5pdmVyc2l0eSBIb3NwaXRh
bHMgQnJpc3RvbCBOSFMgRm91bmRhdGlvbiBUcnVzdCBCcmlzdG9sIFVLLiYjeEQ7U2Nob29sIG9m
IFBzeWNob2xvZ2ljYWwgU2NpZW5jZSBVbml2ZXJzaXR5IG9mIEJyaXN0b2wgQnJpc3RvbCBVSy4m
I3hEO1RoZSBBbGFuIFR1cmluZyBJbnN0aXR1dGUsIEJyaXRpc2ggTGlicmFyeSBMb25kb24gVUsu
PC9hdXRoLWFkZHJlc3M+PHRpdGxlcz48dGl0bGU+QWRvbGVzY2VudCBzb2NpYWwgbWVkaWEgdXNl
ciB0eXBlcyBhbmQgdGhlaXIgbWVudGFsIGhlYWx0aCBhbmQgd2VsbC1iZWluZzogUmVzdWx0cyBm
cm9tIGEgbG9uZ2l0dWRpbmFsIHN1cnZleSBvZiAxMy0xNC15ZWFyLW9sZHMgaW4gdGhlIFVuaXRl
ZCBLaW5nZG9tPC90aXRsZT48c2Vjb25kYXJ5LXRpdGxlPkpDUFAgQWR2PC9zZWNvbmRhcnktdGl0
bGU+PC90aXRsZXM+PHBhZ2VzPmUxMjA3MTwvcGFnZXM+PHZvbHVtZT4yPC92b2x1bWU+PG51bWJl
cj4yPC9udW1iZXI+PGVkaXRpb24+MjAyMjAzMTA8L2VkaXRpb24+PGtleXdvcmRzPjxrZXl3b3Jk
PmFueGlldHk8L2tleXdvcmQ+PGtleXdvcmQ+ZGVwcmVzc2lvbjwva2V5d29yZD48a2V5d29yZD5s
YXRlbnQgY2xhc3MgYW5hbHlzaXM8L2tleXdvcmQ+PGtleXdvcmQ+c2VsZuKAkGhhcm08L2tleXdv
cmQ+PGtleXdvcmQ+c29jaWFsIG1lZGlhIHVzZTwva2V5d29yZD48a2V5d29yZD53ZWxs4oCQYmVp
bmc8L2tleXdvcmQ+PC9rZXl3b3Jkcz48ZGF0ZXM+PHllYXI+MjAyMjwveWVhcj48cHViLWRhdGVz
PjxkYXRlPkp1bjwvZGF0ZT48L3B1Yi1kYXRlcz48L2RhdGVzPjxpc2JuPjI2OTItOTM4NDwvaXNi
bj48YWNjZXNzaW9uLW51bT4zNzQzMTQ1OTwvYWNjZXNzaW9uLW51bT48dXJscz48L3VybHM+PGN1
c3RvbTE+Tm8gY29uZmxpY3RzIG9mIGludGVyZXN0IHRvIGRlY2xhcmUuPC9jdXN0b20xPjxjdXN0
b20yPlBNQzEwMjQyODk2PC9jdXN0b20yPjxlbGVjdHJvbmljLXJlc291cmNlLW51bT4xMC4xMDAy
L2pjdjIuMTIwNzE8L2VsZWN0cm9uaWMtcmVzb3VyY2UtbnVtPjxyZW1vdGUtZGF0YWJhc2UtcHJv
dmlkZXI+TkxNPC9yZW1vdGUtZGF0YWJhc2UtcHJvdmlkZXI+PGxhbmd1YWdlPmVuZzwvbGFuZ3Vh
Z2U+PC9yZWNvcmQ+PC9DaXRlPjxDaXRlPjxBdXRob3I+V29vZHM8L0F1dGhvcj48WWVhcj4yMDE2
PC9ZZWFyPjxSZWNOdW0+MzQzPC9SZWNOdW0+PHJlY29yZD48cmVjLW51bWJlcj4zNDM8L3JlYy1u
dW1iZXI+PGZvcmVpZ24ta2V5cz48a2V5IGFwcD0iRU4iIGRiLWlkPSI5cmZ0cjB2eHl2ZHh6eGV3
dGF0NXRwc3l2cDVhYWVkeGZkNTUiIHRpbWVzdGFtcD0iMTcwODg5NzIxNiI+MzQzPC9rZXk+PC9m
b3JlaWduLWtleXM+PHJlZi10eXBlIG5hbWU9IkpvdXJuYWwgQXJ0aWNsZSI+MTc8L3JlZi10eXBl
Pjxjb250cmlidXRvcnM+PGF1dGhvcnM+PGF1dGhvcj5Xb29kcywgSC4gQy48L2F1dGhvcj48YXV0
aG9yPlNjb3R0LCBILjwvYXV0aG9yPjwvYXV0aG9ycz48L2NvbnRyaWJ1dG9ycz48YXV0aC1hZGRy
ZXNzPlVuaXZlcnNpdHkgb2YgR2xhc2dvdywgU2Nob29sIG9mIFBzeWNob2xvZ3ksIDU4IEhpbGxo
ZWFkIFN0cmVldCwgR2xhc2dvdyBHMTIgOFFCLCBVbml0ZWQgS2luZ2RvbS4gRWxlY3Ryb25pYyBh
ZGRyZXNzOiBIZWF0aGVyLldvb2RzQEdsYXNnb3cuYWMudWsuJiN4RDtVbml2ZXJzaXR5IG9mIEds
YXNnb3csIFNjaG9vbCBvZiBQc3ljaG9sb2d5LCA1OCBIaWxsaGVhZCBTdHJlZXQsIEdsYXNnb3cg
RzEyIDhRQiwgVW5pdGVkIEtpbmdkb20uIEVsZWN0cm9uaWMgYWRkcmVzczogMDkwNzEyMm5Ac3R1
ZGVudC5nbGEuYWMudWsuPC9hdXRoLWFkZHJlc3M+PHRpdGxlcz48dGl0bGU+I1NsZWVweXRlZW5z
OiBTb2NpYWwgbWVkaWEgdXNlIGluIGFkb2xlc2NlbmNlIGlzIGFzc29jaWF0ZWQgd2l0aCBwb29y
IHNsZWVwIHF1YWxpdHksIGFueGlldHksIGRlcHJlc3Npb24gYW5kIGxvdyBzZWxmLWVzdGVlbTwv
dGl0bGU+PHNlY29uZGFyeS10aXRsZT5KIEFkb2xlc2M8L3NlY29uZGFyeS10aXRsZT48L3RpdGxl
cz48cGVyaW9kaWNhbD48ZnVsbC10aXRsZT5KIEFkb2xlc2M8L2Z1bGwtdGl0bGU+PC9wZXJpb2Rp
Y2FsPjxwYWdlcz40MS05PC9wYWdlcz48dm9sdW1lPjUxPC92b2x1bWU+PGVkaXRpb24+MjAxNi8w
Ni8xNDwvZWRpdGlvbj48a2V5d29yZHM+PGtleXdvcmQ+QWRvbGVzY2VudDwva2V5d29yZD48a2V5
d29yZD4qQWRvbGVzY2VudCBCZWhhdmlvcjwva2V5d29yZD48a2V5d29yZD5BbnhpZXR5IERpc29y
ZGVycy9lcGlkZW1pb2xvZ3kvKmV0aW9sb2d5L3BzeWNob2xvZ3k8L2tleXdvcmQ+PGtleXdvcmQ+
Q2hpbGQ8L2tleXdvcmQ+PGtleXdvcmQ+RGVwcmVzc2l2ZSBEaXNvcmRlci9lcGlkZW1pb2xvZ3kv
KmV0aW9sb2d5PC9rZXl3b3JkPjxrZXl3b3JkPkVtb3Rpb25zPC9rZXl3b3JkPjxrZXl3b3JkPkZl
bWFsZTwva2V5d29yZD48a2V5d29yZD5IdW1hbnM8L2tleXdvcmQ+PGtleXdvcmQ+TWFsZTwva2V5
d29yZD48a2V5d29yZD5TY290bGFuZDwva2V5d29yZD48a2V5d29yZD4qU2VsZiBDb25jZXB0PC9r
ZXl3b3JkPjxrZXl3b3JkPlNsZWVwPC9rZXl3b3JkPjxrZXl3b3JkPlNsZWVwIEluaXRpYXRpb24g
YW5kIE1haW50ZW5hbmNlIERpc29yZGVycy9lcGlkZW1pb2xvZ3kvKmV0aW9sb2d5PC9rZXl3b3Jk
PjxrZXl3b3JkPlNvY2lhbCBNZWRpYS8qc3RhdGlzdGljcyAmYW1wOyBudW1lcmljYWwgZGF0YTwv
a2V5d29yZD48a2V5d29yZD5BZG9sZXNjZW5jZTwva2V5d29yZD48a2V5d29yZD5BbnhpZXR5PC9r
ZXl3b3JkPjxrZXl3b3JkPkRlcHJlc3Npb248L2tleXdvcmQ+PGtleXdvcmQ+U2VsZi1lc3RlZW08
L2tleXdvcmQ+PGtleXdvcmQ+U29jaWFsIG1lZGlhPC9rZXl3b3JkPjwva2V5d29yZHM+PGRhdGVz
Pjx5ZWFyPjIwMTY8L3llYXI+PHB1Yi1kYXRlcz48ZGF0ZT5BdWc8L2RhdGU+PC9wdWItZGF0ZXM+
PC9kYXRlcz48aXNibj4wMTQwLTE5NzE8L2lzYm4+PGFjY2Vzc2lvbi1udW0+MjcyOTQzMjQ8L2Fj
Y2Vzc2lvbi1udW0+PHVybHM+PC91cmxzPjxlbGVjdHJvbmljLXJlc291cmNlLW51bT4xMC4xMDE2
L2ouYWRvbGVzY2VuY2UuMjAxNi4wNS4wMDg8L2VsZWN0cm9uaWMtcmVzb3VyY2UtbnVtPjxyZW1v
dGUtZGF0YWJhc2UtcHJvdmlkZXI+TkxNPC9yZW1vdGUtZGF0YWJhc2UtcHJvdmlkZXI+PGxhbmd1
YWdlPmVuZzwvbGFuZ3VhZ2U+PC9yZWNvcmQ+PC9DaXRlPjwvRW5kTm90ZT4A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XaW5zdG9uZTwvQXV0aG9yPjxZZWFyPjIwMjI8L1llYXI+
PFJlY051bT45MzwvUmVjTnVtPjxEaXNwbGF5VGV4dD48c3R5bGUgZmFjZT0ic3VwZXJzY3JpcHQi
PjM1LDEwODwvc3R5bGU+PC9EaXNwbGF5VGV4dD48cmVjb3JkPjxyZWMtbnVtYmVyPjkzPC9yZWMt
bnVtYmVyPjxmb3JlaWduLWtleXM+PGtleSBhcHA9IkVOIiBkYi1pZD0idmRkZjJlOWVxdmR0cnll
d2Z3dHh2NWFydHYyc3d4cHAwdjlyIiB0aW1lc3RhbXA9IjE3MjQ4NjYzNTMiPjkzPC9rZXk+PC9m
b3JlaWduLWtleXM+PHJlZi10eXBlIG5hbWU9IkpvdXJuYWwgQXJ0aWNsZSI+MTc8L3JlZi10eXBl
Pjxjb250cmlidXRvcnM+PGF1dGhvcnM+PGF1dGhvcj5XaW5zdG9uZSwgTC48L2F1dGhvcj48YXV0
aG9yPk1hcnMsIEIuPC9hdXRob3I+PGF1dGhvcj5IYXdvcnRoLCBDLiBNLiBBLjwvYXV0aG9yPjxh
dXRob3I+SGVyb24sIEouPC9hdXRob3I+PGF1dGhvcj5LaWRnZXIsIEouPC9hdXRob3I+PC9hdXRo
b3JzPjwvY29udHJpYnV0b3JzPjxhdXRoLWFkZHJlc3M+UG9wdWxhdGlvbiBIZWFsdGggU2NpZW5j
ZXMsIE1lZGljYWwgU2Nob29sIFVuaXZlcnNpdHkgb2YgQnJpc3RvbCBCcmlzdG9sIFVLLiYjeEQ7
TklIUiBCaW9tZWRpY2FsIFJlc2VhcmNoIENlbnRyZSBhdCB0aGUgVW5pdmVyc2l0eSBIb3NwaXRh
bHMgQnJpc3RvbCBOSFMgRm91bmRhdGlvbiBUcnVzdCBCcmlzdG9sIFVLLiYjeEQ7U2Nob29sIG9m
IFBzeWNob2xvZ2ljYWwgU2NpZW5jZSBVbml2ZXJzaXR5IG9mIEJyaXN0b2wgQnJpc3RvbCBVSy4m
I3hEO1RoZSBBbGFuIFR1cmluZyBJbnN0aXR1dGUsIEJyaXRpc2ggTGlicmFyeSBMb25kb24gVUsu
PC9hdXRoLWFkZHJlc3M+PHRpdGxlcz48dGl0bGU+QWRvbGVzY2VudCBzb2NpYWwgbWVkaWEgdXNl
ciB0eXBlcyBhbmQgdGhlaXIgbWVudGFsIGhlYWx0aCBhbmQgd2VsbC1iZWluZzogUmVzdWx0cyBm
cm9tIGEgbG9uZ2l0dWRpbmFsIHN1cnZleSBvZiAxMy0xNC15ZWFyLW9sZHMgaW4gdGhlIFVuaXRl
ZCBLaW5nZG9tPC90aXRsZT48c2Vjb25kYXJ5LXRpdGxlPkpDUFAgQWR2PC9zZWNvbmRhcnktdGl0
bGU+PC90aXRsZXM+PHBhZ2VzPmUxMjA3MTwvcGFnZXM+PHZvbHVtZT4yPC92b2x1bWU+PG51bWJl
cj4yPC9udW1iZXI+PGVkaXRpb24+MjAyMjAzMTA8L2VkaXRpb24+PGtleXdvcmRzPjxrZXl3b3Jk
PmFueGlldHk8L2tleXdvcmQ+PGtleXdvcmQ+ZGVwcmVzc2lvbjwva2V5d29yZD48a2V5d29yZD5s
YXRlbnQgY2xhc3MgYW5hbHlzaXM8L2tleXdvcmQ+PGtleXdvcmQ+c2VsZuKAkGhhcm08L2tleXdv
cmQ+PGtleXdvcmQ+c29jaWFsIG1lZGlhIHVzZTwva2V5d29yZD48a2V5d29yZD53ZWxs4oCQYmVp
bmc8L2tleXdvcmQ+PC9rZXl3b3Jkcz48ZGF0ZXM+PHllYXI+MjAyMjwveWVhcj48cHViLWRhdGVz
PjxkYXRlPkp1bjwvZGF0ZT48L3B1Yi1kYXRlcz48L2RhdGVzPjxpc2JuPjI2OTItOTM4NDwvaXNi
bj48YWNjZXNzaW9uLW51bT4zNzQzMTQ1OTwvYWNjZXNzaW9uLW51bT48dXJscz48L3VybHM+PGN1
c3RvbTE+Tm8gY29uZmxpY3RzIG9mIGludGVyZXN0IHRvIGRlY2xhcmUuPC9jdXN0b20xPjxjdXN0
b20yPlBNQzEwMjQyODk2PC9jdXN0b20yPjxlbGVjdHJvbmljLXJlc291cmNlLW51bT4xMC4xMDAy
L2pjdjIuMTIwNzE8L2VsZWN0cm9uaWMtcmVzb3VyY2UtbnVtPjxyZW1vdGUtZGF0YWJhc2UtcHJv
dmlkZXI+TkxNPC9yZW1vdGUtZGF0YWJhc2UtcHJvdmlkZXI+PGxhbmd1YWdlPmVuZzwvbGFuZ3Vh
Z2U+PC9yZWNvcmQ+PC9DaXRlPjxDaXRlPjxBdXRob3I+V29vZHM8L0F1dGhvcj48WWVhcj4yMDE2
PC9ZZWFyPjxSZWNOdW0+MzQzPC9SZWNOdW0+PHJlY29yZD48cmVjLW51bWJlcj4zNDM8L3JlYy1u
dW1iZXI+PGZvcmVpZ24ta2V5cz48a2V5IGFwcD0iRU4iIGRiLWlkPSI5cmZ0cjB2eHl2ZHh6eGV3
dGF0NXRwc3l2cDVhYWVkeGZkNTUiIHRpbWVzdGFtcD0iMTcwODg5NzIxNiI+MzQzPC9rZXk+PC9m
b3JlaWduLWtleXM+PHJlZi10eXBlIG5hbWU9IkpvdXJuYWwgQXJ0aWNsZSI+MTc8L3JlZi10eXBl
Pjxjb250cmlidXRvcnM+PGF1dGhvcnM+PGF1dGhvcj5Xb29kcywgSC4gQy48L2F1dGhvcj48YXV0
aG9yPlNjb3R0LCBILjwvYXV0aG9yPjwvYXV0aG9ycz48L2NvbnRyaWJ1dG9ycz48YXV0aC1hZGRy
ZXNzPlVuaXZlcnNpdHkgb2YgR2xhc2dvdywgU2Nob29sIG9mIFBzeWNob2xvZ3ksIDU4IEhpbGxo
ZWFkIFN0cmVldCwgR2xhc2dvdyBHMTIgOFFCLCBVbml0ZWQgS2luZ2RvbS4gRWxlY3Ryb25pYyBh
ZGRyZXNzOiBIZWF0aGVyLldvb2RzQEdsYXNnb3cuYWMudWsuJiN4RDtVbml2ZXJzaXR5IG9mIEds
YXNnb3csIFNjaG9vbCBvZiBQc3ljaG9sb2d5LCA1OCBIaWxsaGVhZCBTdHJlZXQsIEdsYXNnb3cg
RzEyIDhRQiwgVW5pdGVkIEtpbmdkb20uIEVsZWN0cm9uaWMgYWRkcmVzczogMDkwNzEyMm5Ac3R1
ZGVudC5nbGEuYWMudWsuPC9hdXRoLWFkZHJlc3M+PHRpdGxlcz48dGl0bGU+I1NsZWVweXRlZW5z
OiBTb2NpYWwgbWVkaWEgdXNlIGluIGFkb2xlc2NlbmNlIGlzIGFzc29jaWF0ZWQgd2l0aCBwb29y
IHNsZWVwIHF1YWxpdHksIGFueGlldHksIGRlcHJlc3Npb24gYW5kIGxvdyBzZWxmLWVzdGVlbTwv
dGl0bGU+PHNlY29uZGFyeS10aXRsZT5KIEFkb2xlc2M8L3NlY29uZGFyeS10aXRsZT48L3RpdGxl
cz48cGVyaW9kaWNhbD48ZnVsbC10aXRsZT5KIEFkb2xlc2M8L2Z1bGwtdGl0bGU+PC9wZXJpb2Rp
Y2FsPjxwYWdlcz40MS05PC9wYWdlcz48dm9sdW1lPjUxPC92b2x1bWU+PGVkaXRpb24+MjAxNi8w
Ni8xNDwvZWRpdGlvbj48a2V5d29yZHM+PGtleXdvcmQ+QWRvbGVzY2VudDwva2V5d29yZD48a2V5
d29yZD4qQWRvbGVzY2VudCBCZWhhdmlvcjwva2V5d29yZD48a2V5d29yZD5BbnhpZXR5IERpc29y
ZGVycy9lcGlkZW1pb2xvZ3kvKmV0aW9sb2d5L3BzeWNob2xvZ3k8L2tleXdvcmQ+PGtleXdvcmQ+
Q2hpbGQ8L2tleXdvcmQ+PGtleXdvcmQ+RGVwcmVzc2l2ZSBEaXNvcmRlci9lcGlkZW1pb2xvZ3kv
KmV0aW9sb2d5PC9rZXl3b3JkPjxrZXl3b3JkPkVtb3Rpb25zPC9rZXl3b3JkPjxrZXl3b3JkPkZl
bWFsZTwva2V5d29yZD48a2V5d29yZD5IdW1hbnM8L2tleXdvcmQ+PGtleXdvcmQ+TWFsZTwva2V5
d29yZD48a2V5d29yZD5TY290bGFuZDwva2V5d29yZD48a2V5d29yZD4qU2VsZiBDb25jZXB0PC9r
ZXl3b3JkPjxrZXl3b3JkPlNsZWVwPC9rZXl3b3JkPjxrZXl3b3JkPlNsZWVwIEluaXRpYXRpb24g
YW5kIE1haW50ZW5hbmNlIERpc29yZGVycy9lcGlkZW1pb2xvZ3kvKmV0aW9sb2d5PC9rZXl3b3Jk
PjxrZXl3b3JkPlNvY2lhbCBNZWRpYS8qc3RhdGlzdGljcyAmYW1wOyBudW1lcmljYWwgZGF0YTwv
a2V5d29yZD48a2V5d29yZD5BZG9sZXNjZW5jZTwva2V5d29yZD48a2V5d29yZD5BbnhpZXR5PC9r
ZXl3b3JkPjxrZXl3b3JkPkRlcHJlc3Npb248L2tleXdvcmQ+PGtleXdvcmQ+U2VsZi1lc3RlZW08
L2tleXdvcmQ+PGtleXdvcmQ+U29jaWFsIG1lZGlhPC9rZXl3b3JkPjwva2V5d29yZHM+PGRhdGVz
Pjx5ZWFyPjIwMTY8L3llYXI+PHB1Yi1kYXRlcz48ZGF0ZT5BdWc8L2RhdGU+PC9wdWItZGF0ZXM+
PC9kYXRlcz48aXNibj4wMTQwLTE5NzE8L2lzYm4+PGFjY2Vzc2lvbi1udW0+MjcyOTQzMjQ8L2Fj
Y2Vzc2lvbi1udW0+PHVybHM+PC91cmxzPjxlbGVjdHJvbmljLXJlc291cmNlLW51bT4xMC4xMDE2
L2ouYWRvbGVzY2VuY2UuMjAxNi4wNS4wMDg8L2VsZWN0cm9uaWMtcmVzb3VyY2UtbnVtPjxyZW1v
dGUtZGF0YWJhc2UtcHJvdmlkZXI+TkxNPC9yZW1vdGUtZGF0YWJhc2UtcHJvdmlkZXI+PGxhbmd1
YWdlPmVuZzwvbGFuZ3VhZ2U+PC9yZWNvcmQ+PC9DaXRlPjwvRW5kTm90ZT4A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35,108</w:t>
            </w:r>
            <w:r w:rsidRPr="0092363D">
              <w:rPr>
                <w:rFonts w:ascii="Times New Roman" w:hAnsi="Times New Roman" w:cs="Times New Roman"/>
              </w:rPr>
              <w:fldChar w:fldCharType="end"/>
            </w:r>
          </w:p>
        </w:tc>
      </w:tr>
      <w:tr w:rsidR="002E3059" w:rsidRPr="0092363D" w14:paraId="4DA53904" w14:textId="77777777" w:rsidTr="00230E8C">
        <w:tc>
          <w:tcPr>
            <w:tcW w:w="3364" w:type="pct"/>
          </w:tcPr>
          <w:p w14:paraId="1EB4773D"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Depressive Mood Inventory</w:t>
            </w:r>
          </w:p>
        </w:tc>
        <w:tc>
          <w:tcPr>
            <w:tcW w:w="666" w:type="pct"/>
            <w:vAlign w:val="center"/>
          </w:tcPr>
          <w:p w14:paraId="0C4F1E2E"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2</w:t>
            </w:r>
          </w:p>
        </w:tc>
        <w:tc>
          <w:tcPr>
            <w:tcW w:w="970" w:type="pct"/>
          </w:tcPr>
          <w:p w14:paraId="524574F8" w14:textId="139544CA"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fldData xml:space="preserve">PEVuZE5vdGU+PENpdGU+PEF1dGhvcj5Cb2VyPC9BdXRob3I+PFllYXI+MjAyMTwvWWVhcj48UmVj
TnVtPjU4PC9SZWNOdW0+PERpc3BsYXlUZXh0PjxzdHlsZSBmYWNlPSJzdXBlcnNjcmlwdCI+MTUs
MTA5PC9zdHlsZT48L0Rpc3BsYXlUZXh0PjxyZWNvcmQ+PHJlYy1udW1iZXI+NTg8L3JlYy1udW1i
ZXI+PGZvcmVpZ24ta2V5cz48a2V5IGFwcD0iRU4iIGRiLWlkPSJ2ZGRmMmU5ZXF2ZHRyeWV3Znd0
eHY1YXJ0djJzd3hwcDB2OXIiIHRpbWVzdGFtcD0iMTcyMzY1OTY1NCI+NTg8L2tleT48L2ZvcmVp
Z24ta2V5cz48cmVmLXR5cGUgbmFtZT0iSm91cm5hbCBBcnRpY2xlIj4xNzwvcmVmLXR5cGU+PGNv
bnRyaWJ1dG9ycz48YXV0aG9ycz48YXV0aG9yPkJvZXIsIE1hYXJ0amU8L2F1dGhvcj48YXV0aG9y
PlN0ZXZlbnMsIEdvbm5la2UgVy4gSi4gTS48L2F1dGhvcj48YXV0aG9yPkZpbmtlbmF1ZXIsIENh
dHJpbjwvYXV0aG9yPjxhdXRob3I+ZGUgTG9vemUsIE1hcmdhcmV0aGEgRS48L2F1dGhvcj48YXV0
aG9yPnZhbiBkZW4gRWlqbmRlbiwgUmVnaW5hIEouIEouIE0uPC9hdXRob3I+PC9hdXRob3JzPjwv
Y29udHJpYnV0b3JzPjxhdXRoLWFkZHJlc3M+Qm9lciwgTWFhcnRqZSwgRGVwYXJ0bWVudCBvZiBJ
bnRlcmRpc2NpcGxpbmFyeSBTb2NpYWwgU2NpZW5jZSwgVXRyZWNodCBVbml2ZXJzaXR5LCBQYWR1
YWxhYW4gMTQsIFBPIEJveCA4MDE0MCwgMzU4NCBDSCwgVXRyZWNodCwgTmV0aGVybGFuZHM8L2F1
dGgtYWRkcmVzcz48dGl0bGVzPjx0aXRsZT5Tb2NpYWwgbWVkaWEgdXNlIGludGVuc2l0eSwgc29j
aWFsIG1lZGlhIHVzZSBwcm9ibGVtcywgYW5kIG1lbnRhbCBoZWFsdGggYW1vbmcgYWRvbGVzY2Vu
dHM6IEludmVzdGlnYXRpbmcgZGlyZWN0aW9uYWxpdHkgYW5kIG1lZGlhdGluZyBwcm9jZXNzZXM8
L3RpdGxlPjxzZWNvbmRhcnktdGl0bGU+Q29tcHV0ZXJzIGluIEh1bWFuIEJlaGF2aW9yPC9zZWNv
bmRhcnktdGl0bGU+PC90aXRsZXM+PHZvbHVtZT4xMTY8L3ZvbHVtZT48a2V5d29yZHM+PGtleXdv
cmQ+U29jaWFsIG1lZGlhIHVzZTwva2V5d29yZD48a2V5d29yZD5Qcm9ibGVtYXRpYyBzb2NpYWwg
bWVkaWEgdXNlPC9rZXl3b3JkPjxrZXl3b3JkPlNvY2lhbCBtZWRpYSBhZGRpY3Rpb248L2tleXdv
cmQ+PGtleXdvcmQ+TWVudGFsIGhlYWx0aDwva2V5d29yZD48a2V5d29yZD5BZG9sZXNjZW50czwv
a2V5d29yZD48a2V5d29yZD5Tb2NpYWwgSW50ZWdyYXRpb248L2tleXdvcmQ+PGtleXdvcmQ+U29j
aWFsIE1lZGlhPC9rZXl3b3JkPjxrZXl3b3JkPkFkb2xlc2NlbnQgSGVhbHRoPC9rZXl3b3JkPjxr
ZXl3b3JkPkFjYWRlbWljIEFjaGlldmVtZW50PC9rZXl3b3JkPjwva2V5d29yZHM+PGRhdGVzPjx5
ZWFyPjIwMjE8L3llYXI+PC9kYXRlcz48cHVibGlzaGVyPkVsc2V2aWVyIFNjaWVuY2U8L3B1Ymxp
c2hlcj48aXNibj4wNzQ3LTU2MzImI3hEOzE4NzMtNzY5MjwvaXNibj48YWNjZXNzaW9uLW51bT4y
MDIxLTA3NTI4LTAwMTwvYWNjZXNzaW9uLW51bT48dXJscz48cmVsYXRlZC11cmxzPjx1cmw+aHR0
cHM6Ly9sb2dpbi5wcm94eS5saWIudWlvd2EuZWR1L2xvZ2luP3VybD1odHRwczovL3NlYXJjaC5l
YnNjb2hvc3QuY29tL2xvZ2luLmFzcHg/ZGlyZWN0PXRydWUmYW1wO0F1dGhUeXBlPWlwLGNvb2tp
ZSx1aWQsdXJsJmFtcDtkYj1wc3loJmFtcDtBTj0yMDIxLTA3NTI4LTAwMTwvdXJsPjwvcmVsYXRl
ZC11cmxzPjwvdXJscz48ZWxlY3Ryb25pYy1yZXNvdXJjZS1udW0+MTAuMTAxNi9qLmNoYi4yMDIw
LjEwNjY0NTwvZWxlY3Ryb25pYy1yZXNvdXJjZS1udW0+PHJlbW90ZS1kYXRhYmFzZS1uYW1lPkFQ
QSBQc3ljSW5mbzwvcmVtb3RlLWRhdGFiYXNlLW5hbWU+PHJlbW90ZS1kYXRhYmFzZS1wcm92aWRl
cj5FQlNDT2hvc3Q8L3JlbW90ZS1kYXRhYmFzZS1wcm92aWRlcj48L3JlY29yZD48L0NpdGU+PENp
dGU+PEF1dGhvcj5Cb25zYWtzZW48L0F1dGhvcj48WWVhcj4yMDIyPC9ZZWFyPjxSZWNOdW0+MTE3
PC9SZWNOdW0+PHJlY29yZD48cmVjLW51bWJlcj4xMTc8L3JlYy1udW1iZXI+PGZvcmVpZ24ta2V5
cz48a2V5IGFwcD0iRU4iIGRiLWlkPSJ2ZGRmMmU5ZXF2ZHRyeWV3Znd0eHY1YXJ0djJzd3hwcDB2
OXIiIHRpbWVzdGFtcD0iMTcyNjY3Njk4NiI+MTE3PC9rZXk+PC9mb3JlaWduLWtleXM+PHJlZi10
eXBlIG5hbWU9IkpvdXJuYWwgQXJ0aWNsZSI+MTc8L3JlZi10eXBlPjxjb250cmlidXRvcnM+PGF1
dGhvcnM+PGF1dGhvcj5Cb25zYWtzZW4sIFQuPC9hdXRob3I+PGF1dGhvcj5TdGVpZ2VuLCBBLiBN
LjwvYXV0aG9yPjxhdXRob3I+U3RlYSwgVC4gSC48L2F1dGhvcj48YXV0aG9yPktsZXBwYW5nLCBB
LiBMLjwvYXV0aG9yPjxhdXRob3I+TGllbiwgTC48L2F1dGhvcj48YXV0aG9yPkxlb25oYXJkdCwg
TS48L2F1dGhvcj48L2F1dGhvcnM+PC9jb250cmlidXRvcnM+PGF1dGgtYWRkcmVzcz5EZXBhcnRt
ZW50IG9mIEhlYWx0aCBhbmQgTnVyc2luZyBTY2llbmNlcywgSW5sYW5kIE5vcndheSBVbml2ZXJz
aXR5IG9mIEFwcGxpZWQgU2NpZW5jZXMsIEVsdmVydW0sIE5vcndheS4mI3hEO0RlcGFydG1lbnQg
b2YgSGVhbHRoLCBWSUQgU3BlY2lhbGl6ZWQgVW5pdmVyc2l0eSwgU3RhdmFuZ2VyLCBOb3J3YXku
JiN4RDtEZXBhcnRtZW50IG9mIEhlYWx0aCBhbmQgTnVyc2luZyBTY2llbmNlLCBVbml2ZXJzaXR5
IG9mIEFnZGVyLCBLcmlzdGlhbnNhbmQsIE5vcndheS4mI3hEO0RlcGFydG1lbnQgb2YgUHVibGlj
IEhlYWx0aCBhbmQgU3BvcnRzIFNjaWVuY2VzLCBJbmxhbmQgTm9yd2F5IFVuaXZlcnNpdHkgb2Yg
QXBwbGllZCBTY2llbmNlcywgRWx2ZXJ1bSwgTm9yd2F5LiYjeEQ7Tm9yd2VnaWFuIE5hdGlvbmFs
IEFkdmlzb3J5IFVuaXQgb24gQ29uY3VycmVudCBTdWJzdGFuY2UgQWJ1c2UgYW5kIE1lbnRhbCBI
ZWFsdGggRGlzb3JkZXJzLCBJbm5sYW5kZXQgSG9zcGl0YWwgVHJ1c3QsIEJydW11bmRkYWwsIE5v
cndheS4mI3hEO0ZhY3VsdHkgb2YgSGVhbHRoIFN0dWRpZXMsIFZJRCBTcGVjaWFsaXplZCBVbml2
ZXJzaXR5LCBPc2xvLCBOb3J3YXkuPC9hdXRoLWFkZHJlc3M+PHRpdGxlcz48dGl0bGU+TmVnYXRp
dmUgc29jaWFsIG1lZGlhLXJlbGF0ZWQgZXhwZXJpZW5jZXMgYW5kIGxvd2VyIGdlbmVyYWwgc2Vs
Zi1lZmZpY2FjeSBhcmUgYXNzb2NpYXRlZCB3aXRoIGRlcHJlc3NpdmUgc3ltcHRvbXMgaW4gYWRv
bGVzY2VudHM8L3RpdGxlPjxzZWNvbmRhcnktdGl0bGU+RnJvbnQgUHVibGljIEhlYWx0aDwvc2Vj
b25kYXJ5LXRpdGxlPjwvdGl0bGVzPjxwZXJpb2RpY2FsPjxmdWxsLXRpdGxlPkZyb250IFB1Ymxp
YyBIZWFsdGg8L2Z1bGwtdGl0bGU+PC9wZXJpb2RpY2FsPjxwYWdlcz4xMDM3Mzc1PC9wYWdlcz48
dm9sdW1lPjEwPC92b2x1bWU+PGVkaXRpb24+MjAyMzAxMDY8L2VkaXRpb24+PGtleXdvcmRzPjxr
ZXl3b3JkPkh1bWFuczwva2V5d29yZD48a2V5d29yZD5BZG9sZXNjZW50PC9rZXl3b3JkPjxrZXl3
b3JkPkRlcHJlc3Npb24vZXBpZGVtaW9sb2d5L3BzeWNob2xvZ3k8L2tleXdvcmQ+PGtleXdvcmQ+
U2VsZiBFZmZpY2FjeTwva2V5d29yZD48a2V5d29yZD4qU29jaWFsIE1lZGlhPC9rZXl3b3JkPjxr
ZXl3b3JkPipBZG9sZXNjZW50IEJlaGF2aW9yL3BzeWNob2xvZ3k8L2tleXdvcmQ+PGtleXdvcmQ+
Tm9yd2F5PC9rZXl3b3JkPjxrZXl3b3JkPmFkb2xlc2NlbnRzPC9rZXl3b3JkPjxrZXl3b3JkPmRl
cHJlc3NpdmUgc3ltcHRvbXM8L2tleXdvcmQ+PGtleXdvcmQ+Z2VuZXJhbCBzZWxmLWVmZmljYWN5
PC9rZXl3b3JkPjxrZXl3b3JkPm5hdGlvbndpZGUgc3R1ZHk8L2tleXdvcmQ+PGtleXdvcmQ+c29j
aWFsIG1lZGlhPC9rZXl3b3JkPjwva2V5d29yZHM+PGRhdGVzPjx5ZWFyPjIwMjI8L3llYXI+PC9k
YXRlcz48aXNibj4yMjk2LTI1NjU8L2lzYm4+PGFjY2Vzc2lvbi1udW0+MzY2ODQ4ODI8L2FjY2Vz
c2lvbi1udW0+PHVybHM+PC91cmxzPjxjdXN0b20xPlRoZSBhdXRob3JzIGRlY2xhcmUgdGhhdCB0
aGUgcmVzZWFyY2ggd2FzIGNvbmR1Y3RlZCBpbiB0aGUgYWJzZW5jZSBvZiBhbnkgY29tbWVyY2lh
bCBvciBmaW5hbmNpYWwgcmVsYXRpb25zaGlwcyB0aGF0IGNvdWxkIGJlIGNvbnN0cnVlZCBhcyBh
IHBvdGVudGlhbCBjb25mbGljdCBvZiBpbnRlcmVzdC48L2N1c3RvbTE+PGN1c3RvbTI+UE1DOTg1
MzE4MTwvY3VzdG9tMj48ZWxlY3Ryb25pYy1yZXNvdXJjZS1udW0+MTAuMzM4OS9mcHViaC4yMDIy
LjEwMzczNzU8L2VsZWN0cm9uaWMtcmVzb3VyY2UtbnVtPjxyZW1vdGUtZGF0YWJhc2UtcHJvdmlk
ZXI+TkxNPC9yZW1vdGUtZGF0YWJhc2UtcHJvdmlkZXI+PGxhbmd1YWdlPmVuZzwvbGFuZ3VhZ2U+
PC9yZWNvcmQ+PC9DaXRlPjwvRW5kTm90ZT5=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Cb2VyPC9BdXRob3I+PFllYXI+MjAyMTwvWWVhcj48UmVj
TnVtPjU4PC9SZWNOdW0+PERpc3BsYXlUZXh0PjxzdHlsZSBmYWNlPSJzdXBlcnNjcmlwdCI+MTUs
MTA5PC9zdHlsZT48L0Rpc3BsYXlUZXh0PjxyZWNvcmQ+PHJlYy1udW1iZXI+NTg8L3JlYy1udW1i
ZXI+PGZvcmVpZ24ta2V5cz48a2V5IGFwcD0iRU4iIGRiLWlkPSJ2ZGRmMmU5ZXF2ZHRyeWV3Znd0
eHY1YXJ0djJzd3hwcDB2OXIiIHRpbWVzdGFtcD0iMTcyMzY1OTY1NCI+NTg8L2tleT48L2ZvcmVp
Z24ta2V5cz48cmVmLXR5cGUgbmFtZT0iSm91cm5hbCBBcnRpY2xlIj4xNzwvcmVmLXR5cGU+PGNv
bnRyaWJ1dG9ycz48YXV0aG9ycz48YXV0aG9yPkJvZXIsIE1hYXJ0amU8L2F1dGhvcj48YXV0aG9y
PlN0ZXZlbnMsIEdvbm5la2UgVy4gSi4gTS48L2F1dGhvcj48YXV0aG9yPkZpbmtlbmF1ZXIsIENh
dHJpbjwvYXV0aG9yPjxhdXRob3I+ZGUgTG9vemUsIE1hcmdhcmV0aGEgRS48L2F1dGhvcj48YXV0
aG9yPnZhbiBkZW4gRWlqbmRlbiwgUmVnaW5hIEouIEouIE0uPC9hdXRob3I+PC9hdXRob3JzPjwv
Y29udHJpYnV0b3JzPjxhdXRoLWFkZHJlc3M+Qm9lciwgTWFhcnRqZSwgRGVwYXJ0bWVudCBvZiBJ
bnRlcmRpc2NpcGxpbmFyeSBTb2NpYWwgU2NpZW5jZSwgVXRyZWNodCBVbml2ZXJzaXR5LCBQYWR1
YWxhYW4gMTQsIFBPIEJveCA4MDE0MCwgMzU4NCBDSCwgVXRyZWNodCwgTmV0aGVybGFuZHM8L2F1
dGgtYWRkcmVzcz48dGl0bGVzPjx0aXRsZT5Tb2NpYWwgbWVkaWEgdXNlIGludGVuc2l0eSwgc29j
aWFsIG1lZGlhIHVzZSBwcm9ibGVtcywgYW5kIG1lbnRhbCBoZWFsdGggYW1vbmcgYWRvbGVzY2Vu
dHM6IEludmVzdGlnYXRpbmcgZGlyZWN0aW9uYWxpdHkgYW5kIG1lZGlhdGluZyBwcm9jZXNzZXM8
L3RpdGxlPjxzZWNvbmRhcnktdGl0bGU+Q29tcHV0ZXJzIGluIEh1bWFuIEJlaGF2aW9yPC9zZWNv
bmRhcnktdGl0bGU+PC90aXRsZXM+PHZvbHVtZT4xMTY8L3ZvbHVtZT48a2V5d29yZHM+PGtleXdv
cmQ+U29jaWFsIG1lZGlhIHVzZTwva2V5d29yZD48a2V5d29yZD5Qcm9ibGVtYXRpYyBzb2NpYWwg
bWVkaWEgdXNlPC9rZXl3b3JkPjxrZXl3b3JkPlNvY2lhbCBtZWRpYSBhZGRpY3Rpb248L2tleXdv
cmQ+PGtleXdvcmQ+TWVudGFsIGhlYWx0aDwva2V5d29yZD48a2V5d29yZD5BZG9sZXNjZW50czwv
a2V5d29yZD48a2V5d29yZD5Tb2NpYWwgSW50ZWdyYXRpb248L2tleXdvcmQ+PGtleXdvcmQ+U29j
aWFsIE1lZGlhPC9rZXl3b3JkPjxrZXl3b3JkPkFkb2xlc2NlbnQgSGVhbHRoPC9rZXl3b3JkPjxr
ZXl3b3JkPkFjYWRlbWljIEFjaGlldmVtZW50PC9rZXl3b3JkPjwva2V5d29yZHM+PGRhdGVzPjx5
ZWFyPjIwMjE8L3llYXI+PC9kYXRlcz48cHVibGlzaGVyPkVsc2V2aWVyIFNjaWVuY2U8L3B1Ymxp
c2hlcj48aXNibj4wNzQ3LTU2MzImI3hEOzE4NzMtNzY5MjwvaXNibj48YWNjZXNzaW9uLW51bT4y
MDIxLTA3NTI4LTAwMTwvYWNjZXNzaW9uLW51bT48dXJscz48cmVsYXRlZC11cmxzPjx1cmw+aHR0
cHM6Ly9sb2dpbi5wcm94eS5saWIudWlvd2EuZWR1L2xvZ2luP3VybD1odHRwczovL3NlYXJjaC5l
YnNjb2hvc3QuY29tL2xvZ2luLmFzcHg/ZGlyZWN0PXRydWUmYW1wO0F1dGhUeXBlPWlwLGNvb2tp
ZSx1aWQsdXJsJmFtcDtkYj1wc3loJmFtcDtBTj0yMDIxLTA3NTI4LTAwMTwvdXJsPjwvcmVsYXRl
ZC11cmxzPjwvdXJscz48ZWxlY3Ryb25pYy1yZXNvdXJjZS1udW0+MTAuMTAxNi9qLmNoYi4yMDIw
LjEwNjY0NTwvZWxlY3Ryb25pYy1yZXNvdXJjZS1udW0+PHJlbW90ZS1kYXRhYmFzZS1uYW1lPkFQ
QSBQc3ljSW5mbzwvcmVtb3RlLWRhdGFiYXNlLW5hbWU+PHJlbW90ZS1kYXRhYmFzZS1wcm92aWRl
cj5FQlNDT2hvc3Q8L3JlbW90ZS1kYXRhYmFzZS1wcm92aWRlcj48L3JlY29yZD48L0NpdGU+PENp
dGU+PEF1dGhvcj5Cb25zYWtzZW48L0F1dGhvcj48WWVhcj4yMDIyPC9ZZWFyPjxSZWNOdW0+MTE3
PC9SZWNOdW0+PHJlY29yZD48cmVjLW51bWJlcj4xMTc8L3JlYy1udW1iZXI+PGZvcmVpZ24ta2V5
cz48a2V5IGFwcD0iRU4iIGRiLWlkPSJ2ZGRmMmU5ZXF2ZHRyeWV3Znd0eHY1YXJ0djJzd3hwcDB2
OXIiIHRpbWVzdGFtcD0iMTcyNjY3Njk4NiI+MTE3PC9rZXk+PC9mb3JlaWduLWtleXM+PHJlZi10
eXBlIG5hbWU9IkpvdXJuYWwgQXJ0aWNsZSI+MTc8L3JlZi10eXBlPjxjb250cmlidXRvcnM+PGF1
dGhvcnM+PGF1dGhvcj5Cb25zYWtzZW4sIFQuPC9hdXRob3I+PGF1dGhvcj5TdGVpZ2VuLCBBLiBN
LjwvYXV0aG9yPjxhdXRob3I+U3RlYSwgVC4gSC48L2F1dGhvcj48YXV0aG9yPktsZXBwYW5nLCBB
LiBMLjwvYXV0aG9yPjxhdXRob3I+TGllbiwgTC48L2F1dGhvcj48YXV0aG9yPkxlb25oYXJkdCwg
TS48L2F1dGhvcj48L2F1dGhvcnM+PC9jb250cmlidXRvcnM+PGF1dGgtYWRkcmVzcz5EZXBhcnRt
ZW50IG9mIEhlYWx0aCBhbmQgTnVyc2luZyBTY2llbmNlcywgSW5sYW5kIE5vcndheSBVbml2ZXJz
aXR5IG9mIEFwcGxpZWQgU2NpZW5jZXMsIEVsdmVydW0sIE5vcndheS4mI3hEO0RlcGFydG1lbnQg
b2YgSGVhbHRoLCBWSUQgU3BlY2lhbGl6ZWQgVW5pdmVyc2l0eSwgU3RhdmFuZ2VyLCBOb3J3YXku
JiN4RDtEZXBhcnRtZW50IG9mIEhlYWx0aCBhbmQgTnVyc2luZyBTY2llbmNlLCBVbml2ZXJzaXR5
IG9mIEFnZGVyLCBLcmlzdGlhbnNhbmQsIE5vcndheS4mI3hEO0RlcGFydG1lbnQgb2YgUHVibGlj
IEhlYWx0aCBhbmQgU3BvcnRzIFNjaWVuY2VzLCBJbmxhbmQgTm9yd2F5IFVuaXZlcnNpdHkgb2Yg
QXBwbGllZCBTY2llbmNlcywgRWx2ZXJ1bSwgTm9yd2F5LiYjeEQ7Tm9yd2VnaWFuIE5hdGlvbmFs
IEFkdmlzb3J5IFVuaXQgb24gQ29uY3VycmVudCBTdWJzdGFuY2UgQWJ1c2UgYW5kIE1lbnRhbCBI
ZWFsdGggRGlzb3JkZXJzLCBJbm5sYW5kZXQgSG9zcGl0YWwgVHJ1c3QsIEJydW11bmRkYWwsIE5v
cndheS4mI3hEO0ZhY3VsdHkgb2YgSGVhbHRoIFN0dWRpZXMsIFZJRCBTcGVjaWFsaXplZCBVbml2
ZXJzaXR5LCBPc2xvLCBOb3J3YXkuPC9hdXRoLWFkZHJlc3M+PHRpdGxlcz48dGl0bGU+TmVnYXRp
dmUgc29jaWFsIG1lZGlhLXJlbGF0ZWQgZXhwZXJpZW5jZXMgYW5kIGxvd2VyIGdlbmVyYWwgc2Vs
Zi1lZmZpY2FjeSBhcmUgYXNzb2NpYXRlZCB3aXRoIGRlcHJlc3NpdmUgc3ltcHRvbXMgaW4gYWRv
bGVzY2VudHM8L3RpdGxlPjxzZWNvbmRhcnktdGl0bGU+RnJvbnQgUHVibGljIEhlYWx0aDwvc2Vj
b25kYXJ5LXRpdGxlPjwvdGl0bGVzPjxwZXJpb2RpY2FsPjxmdWxsLXRpdGxlPkZyb250IFB1Ymxp
YyBIZWFsdGg8L2Z1bGwtdGl0bGU+PC9wZXJpb2RpY2FsPjxwYWdlcz4xMDM3Mzc1PC9wYWdlcz48
dm9sdW1lPjEwPC92b2x1bWU+PGVkaXRpb24+MjAyMzAxMDY8L2VkaXRpb24+PGtleXdvcmRzPjxr
ZXl3b3JkPkh1bWFuczwva2V5d29yZD48a2V5d29yZD5BZG9sZXNjZW50PC9rZXl3b3JkPjxrZXl3
b3JkPkRlcHJlc3Npb24vZXBpZGVtaW9sb2d5L3BzeWNob2xvZ3k8L2tleXdvcmQ+PGtleXdvcmQ+
U2VsZiBFZmZpY2FjeTwva2V5d29yZD48a2V5d29yZD4qU29jaWFsIE1lZGlhPC9rZXl3b3JkPjxr
ZXl3b3JkPipBZG9sZXNjZW50IEJlaGF2aW9yL3BzeWNob2xvZ3k8L2tleXdvcmQ+PGtleXdvcmQ+
Tm9yd2F5PC9rZXl3b3JkPjxrZXl3b3JkPmFkb2xlc2NlbnRzPC9rZXl3b3JkPjxrZXl3b3JkPmRl
cHJlc3NpdmUgc3ltcHRvbXM8L2tleXdvcmQ+PGtleXdvcmQ+Z2VuZXJhbCBzZWxmLWVmZmljYWN5
PC9rZXl3b3JkPjxrZXl3b3JkPm5hdGlvbndpZGUgc3R1ZHk8L2tleXdvcmQ+PGtleXdvcmQ+c29j
aWFsIG1lZGlhPC9rZXl3b3JkPjwva2V5d29yZHM+PGRhdGVzPjx5ZWFyPjIwMjI8L3llYXI+PC9k
YXRlcz48aXNibj4yMjk2LTI1NjU8L2lzYm4+PGFjY2Vzc2lvbi1udW0+MzY2ODQ4ODI8L2FjY2Vz
c2lvbi1udW0+PHVybHM+PC91cmxzPjxjdXN0b20xPlRoZSBhdXRob3JzIGRlY2xhcmUgdGhhdCB0
aGUgcmVzZWFyY2ggd2FzIGNvbmR1Y3RlZCBpbiB0aGUgYWJzZW5jZSBvZiBhbnkgY29tbWVyY2lh
bCBvciBmaW5hbmNpYWwgcmVsYXRpb25zaGlwcyB0aGF0IGNvdWxkIGJlIGNvbnN0cnVlZCBhcyBh
IHBvdGVudGlhbCBjb25mbGljdCBvZiBpbnRlcmVzdC48L2N1c3RvbTE+PGN1c3RvbTI+UE1DOTg1
MzE4MTwvY3VzdG9tMj48ZWxlY3Ryb25pYy1yZXNvdXJjZS1udW0+MTAuMzM4OS9mcHViaC4yMDIy
LjEwMzczNzU8L2VsZWN0cm9uaWMtcmVzb3VyY2UtbnVtPjxyZW1vdGUtZGF0YWJhc2UtcHJvdmlk
ZXI+TkxNPC9yZW1vdGUtZGF0YWJhc2UtcHJvdmlkZXI+PGxhbmd1YWdlPmVuZzwvbGFuZ3VhZ2U+
PC9yZWNvcmQ+PC9DaXRlPjwvRW5kTm90ZT5=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15,109</w:t>
            </w:r>
            <w:r w:rsidRPr="0092363D">
              <w:rPr>
                <w:rFonts w:ascii="Times New Roman" w:hAnsi="Times New Roman" w:cs="Times New Roman"/>
              </w:rPr>
              <w:fldChar w:fldCharType="end"/>
            </w:r>
          </w:p>
        </w:tc>
      </w:tr>
      <w:tr w:rsidR="002E3059" w:rsidRPr="0092363D" w14:paraId="3BDAE1F3" w14:textId="77777777" w:rsidTr="00230E8C">
        <w:tc>
          <w:tcPr>
            <w:tcW w:w="3364" w:type="pct"/>
          </w:tcPr>
          <w:p w14:paraId="56893002"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DSM-5 Checklist</w:t>
            </w:r>
          </w:p>
        </w:tc>
        <w:tc>
          <w:tcPr>
            <w:tcW w:w="666" w:type="pct"/>
            <w:vAlign w:val="center"/>
          </w:tcPr>
          <w:p w14:paraId="6803A998"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1</w:t>
            </w:r>
          </w:p>
        </w:tc>
        <w:tc>
          <w:tcPr>
            <w:tcW w:w="970" w:type="pct"/>
          </w:tcPr>
          <w:p w14:paraId="6F8E297F" w14:textId="5DA0465D"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Barry&lt;/Author&gt;&lt;Year&gt;2017&lt;/Year&gt;&lt;RecNum&gt;4&lt;/RecNum&gt;&lt;DisplayText&gt;&lt;style face="superscript"&gt;84&lt;/style&gt;&lt;/DisplayText&gt;&lt;record&gt;&lt;rec-number&gt;4&lt;/rec-number&gt;&lt;foreign-keys&gt;&lt;key app="EN" db-id="vddf2e9eqvdtryewfwtxv5artv2swxpp0v9r" timestamp="1722884448"&gt;4&lt;/key&gt;&lt;/foreign-keys&gt;&lt;ref-type name="Journal Article"&gt;17&lt;/ref-type&gt;&lt;contributors&gt;&lt;authors&gt;&lt;author&gt;Barry, C. T.&lt;/author&gt;&lt;author&gt;Sidoti, C. L.&lt;/author&gt;&lt;author&gt;Briggs, S. M.&lt;/author&gt;&lt;author&gt;Reiter, S. R.&lt;/author&gt;&lt;author&gt;Lindsey, R. A.&lt;/author&gt;&lt;/authors&gt;&lt;/contributors&gt;&lt;auth-address&gt;Washington State University, USA. Electronic address: chris.barry@wsu.edu.&amp;#xD;Washington State University, USA.&lt;/auth-address&gt;&lt;titles&gt;&lt;title&gt;Adolescent social media use and mental health from adolescent and parent perspectives&lt;/title&gt;&lt;secondary-title&gt;J Adolesc&lt;/secondary-title&gt;&lt;/titles&gt;&lt;pages&gt;1-11&lt;/pages&gt;&lt;volume&gt;61&lt;/volume&gt;&lt;edition&gt;20170905&lt;/edition&gt;&lt;keywords&gt;&lt;keyword&gt;Adolescent&lt;/keyword&gt;&lt;keyword&gt;Anxiety/psychology&lt;/keyword&gt;&lt;keyword&gt;Conduct Disorder/psychology&lt;/keyword&gt;&lt;keyword&gt;Depression/psychology&lt;/keyword&gt;&lt;keyword&gt;Female&lt;/keyword&gt;&lt;keyword&gt;Humans&lt;/keyword&gt;&lt;keyword&gt;Loneliness/psychology&lt;/keyword&gt;&lt;keyword&gt;Male&lt;/keyword&gt;&lt;keyword&gt;*Mental Health&lt;/keyword&gt;&lt;keyword&gt;*Parents&lt;/keyword&gt;&lt;keyword&gt;Self Report&lt;/keyword&gt;&lt;keyword&gt;Social Media/*statistics &amp;amp; numerical data&lt;/keyword&gt;&lt;keyword&gt;Fear of missing out&lt;/keyword&gt;&lt;keyword&gt;Mental health&lt;/keyword&gt;&lt;keyword&gt;Social media&lt;/keyword&gt;&lt;/keywords&gt;&lt;dates&gt;&lt;year&gt;2017&lt;/year&gt;&lt;pub-dates&gt;&lt;date&gt;Dec&lt;/date&gt;&lt;/pub-dates&gt;&lt;/dates&gt;&lt;isbn&gt;0140-1971&lt;/isbn&gt;&lt;accession-num&gt;28886571&lt;/accession-num&gt;&lt;urls&gt;&lt;/urls&gt;&lt;electronic-resource-num&gt;10.1016/j.adolescence.2017.08.005&lt;/electronic-resource-num&gt;&lt;remote-database-provider&gt;NLM&lt;/remote-database-provider&gt;&lt;language&gt;eng&lt;/language&gt;&lt;/record&gt;&lt;/Cite&gt;&lt;/EndNote&gt;</w:instrText>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84</w:t>
            </w:r>
            <w:r w:rsidRPr="0092363D">
              <w:rPr>
                <w:rFonts w:ascii="Times New Roman" w:hAnsi="Times New Roman" w:cs="Times New Roman"/>
              </w:rPr>
              <w:fldChar w:fldCharType="end"/>
            </w:r>
          </w:p>
        </w:tc>
      </w:tr>
      <w:tr w:rsidR="002E3059" w:rsidRPr="0092363D" w14:paraId="25BA83D8" w14:textId="77777777" w:rsidTr="00230E8C">
        <w:tc>
          <w:tcPr>
            <w:tcW w:w="3364" w:type="pct"/>
          </w:tcPr>
          <w:p w14:paraId="571B0802"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Depression, Anxiety, Stress Scale-21 (DASS-21)</w:t>
            </w:r>
          </w:p>
        </w:tc>
        <w:tc>
          <w:tcPr>
            <w:tcW w:w="666" w:type="pct"/>
            <w:vAlign w:val="center"/>
          </w:tcPr>
          <w:p w14:paraId="430F21AC"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1</w:t>
            </w:r>
          </w:p>
        </w:tc>
        <w:tc>
          <w:tcPr>
            <w:tcW w:w="970" w:type="pct"/>
          </w:tcPr>
          <w:p w14:paraId="368BA15F" w14:textId="68E088AD"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Pontes&lt;/Author&gt;&lt;Year&gt;2017&lt;/Year&gt;&lt;RecNum&gt;30&lt;/RecNum&gt;&lt;DisplayText&gt;&lt;style face="superscript"&gt;59&lt;/style&gt;&lt;/DisplayText&gt;&lt;record&gt;&lt;rec-number&gt;30&lt;/rec-number&gt;&lt;foreign-keys&gt;&lt;key app="EN" db-id="vddf2e9eqvdtryewfwtxv5artv2swxpp0v9r" timestamp="1722885597"&gt;30&lt;/key&gt;&lt;/foreign-keys&gt;&lt;ref-type name="Journal Article"&gt;17&lt;/ref-type&gt;&lt;contributors&gt;&lt;authors&gt;&lt;author&gt;Pontes, H. M.&lt;/author&gt;&lt;/authors&gt;&lt;/contributors&gt;&lt;auth-address&gt;1 International Gaming Research Unit, Psychology Department, Nottingham Trent University , Nottingham, United Kingdom.&lt;/auth-address&gt;&lt;titles&gt;&lt;title&gt;Investigating the differential effects of social networking site addiction and Internet gaming disorder on psychological health&lt;/title&gt;&lt;secondary-title&gt;J Behav Addict&lt;/secondary-title&gt;&lt;/titles&gt;&lt;periodical&gt;&lt;full-title&gt;J Behav Addict&lt;/full-title&gt;&lt;/periodical&gt;&lt;pages&gt;601-610&lt;/pages&gt;&lt;volume&gt;6&lt;/volume&gt;&lt;number&gt;4&lt;/number&gt;&lt;edition&gt;20171113&lt;/edition&gt;&lt;keywords&gt;&lt;keyword&gt;Adolescent&lt;/keyword&gt;&lt;keyword&gt;Behavior, Addictive/*psychology&lt;/keyword&gt;&lt;keyword&gt;Child&lt;/keyword&gt;&lt;keyword&gt;Female&lt;/keyword&gt;&lt;keyword&gt;Humans&lt;/keyword&gt;&lt;keyword&gt;*Internet&lt;/keyword&gt;&lt;keyword&gt;Male&lt;/keyword&gt;&lt;keyword&gt;*Mental Health&lt;/keyword&gt;&lt;keyword&gt;*Social Media&lt;/keyword&gt;&lt;keyword&gt;*Video Games&lt;/keyword&gt;&lt;keyword&gt;Internet gaming disorder&lt;/keyword&gt;&lt;keyword&gt;behavioral addictions&lt;/keyword&gt;&lt;keyword&gt;mental health&lt;/keyword&gt;&lt;keyword&gt;social networking site addiction&lt;/keyword&gt;&lt;keyword&gt;technological addictions&lt;/keyword&gt;&lt;/keywords&gt;&lt;dates&gt;&lt;year&gt;2017&lt;/year&gt;&lt;pub-dates&gt;&lt;date&gt;Dec 1&lt;/date&gt;&lt;/pub-dates&gt;&lt;/dates&gt;&lt;isbn&gt;2062-5871 (Print)&amp;#xD;2062-5871&lt;/isbn&gt;&lt;accession-num&gt;29130329&lt;/accession-num&gt;&lt;urls&gt;&lt;/urls&gt;&lt;custom2&gt;PMC6034963&lt;/custom2&gt;&lt;electronic-resource-num&gt;10.1556/2006.6.2017.075&lt;/electronic-resource-num&gt;&lt;remote-database-provider&gt;NLM&lt;/remote-database-provider&gt;&lt;language&gt;eng&lt;/language&gt;&lt;/record&gt;&lt;/Cite&gt;&lt;/EndNote&gt;</w:instrText>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59</w:t>
            </w:r>
            <w:r w:rsidRPr="0092363D">
              <w:rPr>
                <w:rFonts w:ascii="Times New Roman" w:hAnsi="Times New Roman" w:cs="Times New Roman"/>
              </w:rPr>
              <w:fldChar w:fldCharType="end"/>
            </w:r>
          </w:p>
        </w:tc>
      </w:tr>
      <w:tr w:rsidR="002E3059" w:rsidRPr="0092363D" w14:paraId="2B276B89" w14:textId="77777777" w:rsidTr="00230E8C">
        <w:tc>
          <w:tcPr>
            <w:tcW w:w="3364" w:type="pct"/>
          </w:tcPr>
          <w:p w14:paraId="7F60B022"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General Health Questionnaire (GHQ-28)</w:t>
            </w:r>
          </w:p>
        </w:tc>
        <w:tc>
          <w:tcPr>
            <w:tcW w:w="666" w:type="pct"/>
            <w:vAlign w:val="center"/>
          </w:tcPr>
          <w:p w14:paraId="3B52112C"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1</w:t>
            </w:r>
          </w:p>
        </w:tc>
        <w:tc>
          <w:tcPr>
            <w:tcW w:w="970" w:type="pct"/>
          </w:tcPr>
          <w:p w14:paraId="56699289" w14:textId="13AC1F32"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Hanprathet&lt;/Author&gt;&lt;Year&gt;2015&lt;/Year&gt;&lt;RecNum&gt;16&lt;/RecNum&gt;&lt;DisplayText&gt;&lt;style face="superscript"&gt;56&lt;/style&gt;&lt;/DisplayText&gt;&lt;record&gt;&lt;rec-number&gt;16&lt;/rec-number&gt;&lt;foreign-keys&gt;&lt;key app="EN" db-id="vddf2e9eqvdtryewfwtxv5artv2swxpp0v9r" timestamp="1722885107"&gt;16&lt;/key&gt;&lt;/foreign-keys&gt;&lt;ref-type name="Journal Article"&gt;17&lt;/ref-type&gt;&lt;contributors&gt;&lt;authors&gt;&lt;author&gt;Hanprathet, N.&lt;/author&gt;&lt;author&gt;Manwong, M.&lt;/author&gt;&lt;author&gt;Khumsri, J.&lt;/author&gt;&lt;author&gt;Yingyeun, R.&lt;/author&gt;&lt;author&gt;Phanasathit, M.&lt;/author&gt;&lt;/authors&gt;&lt;/contributors&gt;&lt;titles&gt;&lt;title&gt;Facebook Addiction and Its Relationship with Mental Health among Thai High School Students&lt;/title&gt;&lt;secondary-title&gt;J Med Assoc Thai&lt;/secondary-title&gt;&lt;/titles&gt;&lt;pages&gt;S81-90&lt;/pages&gt;&lt;volume&gt;98 Suppl 3&lt;/volume&gt;&lt;keywords&gt;&lt;keyword&gt;Adolescent&lt;/keyword&gt;&lt;keyword&gt;Adolescent Behavior/*psychology&lt;/keyword&gt;&lt;keyword&gt;Behavior, Addictive/*epidemiology/*psychology&lt;/keyword&gt;&lt;keyword&gt;Comorbidity&lt;/keyword&gt;&lt;keyword&gt;Cross-Sectional Studies&lt;/keyword&gt;&lt;keyword&gt;Female&lt;/keyword&gt;&lt;keyword&gt;Humans&lt;/keyword&gt;&lt;keyword&gt;Male&lt;/keyword&gt;&lt;keyword&gt;Mental Disorders/*epidemiology/*psychology&lt;/keyword&gt;&lt;keyword&gt;Mental Health/statistics &amp;amp; numerical data&lt;/keyword&gt;&lt;keyword&gt;Prevalence&lt;/keyword&gt;&lt;keyword&gt;Social Media/*statistics &amp;amp; numerical data&lt;/keyword&gt;&lt;keyword&gt;Students/psychology/statistics &amp;amp; numerical data&lt;/keyword&gt;&lt;keyword&gt;Surveys and Questionnaires&lt;/keyword&gt;&lt;keyword&gt;Thailand&lt;/keyword&gt;&lt;/keywords&gt;&lt;dates&gt;&lt;year&gt;2015&lt;/year&gt;&lt;pub-dates&gt;&lt;date&gt;Apr&lt;/date&gt;&lt;/pub-dates&gt;&lt;/dates&gt;&lt;isbn&gt;0125-2208 (Print)&amp;#xD;0125-2208&lt;/isbn&gt;&lt;accession-num&gt;26387393&lt;/accession-num&gt;&lt;urls&gt;&lt;/urls&gt;&lt;remote-database-provider&gt;NLM&lt;/remote-database-provider&gt;&lt;language&gt;eng&lt;/language&gt;&lt;/record&gt;&lt;/Cite&gt;&lt;/EndNote&gt;</w:instrText>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56</w:t>
            </w:r>
            <w:r w:rsidRPr="0092363D">
              <w:rPr>
                <w:rFonts w:ascii="Times New Roman" w:hAnsi="Times New Roman" w:cs="Times New Roman"/>
              </w:rPr>
              <w:fldChar w:fldCharType="end"/>
            </w:r>
          </w:p>
        </w:tc>
      </w:tr>
      <w:tr w:rsidR="002E3059" w:rsidRPr="0092363D" w14:paraId="12AE15B1" w14:textId="77777777" w:rsidTr="00230E8C">
        <w:tc>
          <w:tcPr>
            <w:tcW w:w="3364" w:type="pct"/>
          </w:tcPr>
          <w:p w14:paraId="2255317A"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Revised Child Anxiety and Depression Scale (RCADS-25)</w:t>
            </w:r>
          </w:p>
        </w:tc>
        <w:tc>
          <w:tcPr>
            <w:tcW w:w="666" w:type="pct"/>
            <w:vAlign w:val="center"/>
          </w:tcPr>
          <w:p w14:paraId="3957CC78"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1</w:t>
            </w:r>
          </w:p>
        </w:tc>
        <w:tc>
          <w:tcPr>
            <w:tcW w:w="970" w:type="pct"/>
          </w:tcPr>
          <w:p w14:paraId="784BE571" w14:textId="375F59E2"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Ghergut&lt;/Author&gt;&lt;Year&gt;2021&lt;/Year&gt;&lt;RecNum&gt;66&lt;/RecNum&gt;&lt;DisplayText&gt;&lt;style face="superscript"&gt;8&lt;/style&gt;&lt;/DisplayText&gt;&lt;record&gt;&lt;rec-number&gt;66&lt;/rec-number&gt;&lt;foreign-keys&gt;&lt;key app="EN" db-id="vddf2e9eqvdtryewfwtxv5artv2swxpp0v9r" timestamp="1724250010"&gt;66&lt;/key&gt;&lt;/foreign-keys&gt;&lt;ref-type name="Journal Article"&gt;17&lt;/ref-type&gt;&lt;contributors&gt;&lt;authors&gt;&lt;author&gt;Ghergut, Alois&lt;/author&gt;&lt;author&gt;Maftei, Alexandra&lt;/author&gt;&lt;author&gt;Ana, Grigore&lt;/author&gt;&lt;/authors&gt;&lt;/contributors&gt;&lt;titles&gt;&lt;title&gt;The Light and the Dark Side of Social Media Use: Depression, Anxiety, and Eating Attitudes among Adolescents&lt;/title&gt;&lt;secondary-title&gt;Psihologija&lt;/secondary-title&gt;&lt;/titles&gt;&lt;volume&gt;55&lt;/volume&gt;&lt;dates&gt;&lt;year&gt;2021&lt;/year&gt;&lt;pub-dates&gt;&lt;date&gt;07/19&lt;/date&gt;&lt;/pub-dates&gt;&lt;/dates&gt;&lt;urls&gt;&lt;/urls&gt;&lt;electronic-resource-num&gt;10.2298/PSI210516001G&lt;/electronic-resource-num&gt;&lt;/record&gt;&lt;/Cite&gt;&lt;/EndNote&gt;</w:instrText>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8</w:t>
            </w:r>
            <w:r w:rsidRPr="0092363D">
              <w:rPr>
                <w:rFonts w:ascii="Times New Roman" w:hAnsi="Times New Roman" w:cs="Times New Roman"/>
              </w:rPr>
              <w:fldChar w:fldCharType="end"/>
            </w:r>
          </w:p>
        </w:tc>
      </w:tr>
      <w:tr w:rsidR="002E3059" w:rsidRPr="0092363D" w14:paraId="1018CC25" w14:textId="77777777" w:rsidTr="00230E8C">
        <w:tc>
          <w:tcPr>
            <w:tcW w:w="3364" w:type="pct"/>
          </w:tcPr>
          <w:p w14:paraId="3B82E1AC"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Beck Depression Inventory (BDI)</w:t>
            </w:r>
          </w:p>
        </w:tc>
        <w:tc>
          <w:tcPr>
            <w:tcW w:w="666" w:type="pct"/>
            <w:vAlign w:val="center"/>
          </w:tcPr>
          <w:p w14:paraId="27184A12"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1</w:t>
            </w:r>
          </w:p>
        </w:tc>
        <w:tc>
          <w:tcPr>
            <w:tcW w:w="970" w:type="pct"/>
          </w:tcPr>
          <w:p w14:paraId="69DE4C0F" w14:textId="098D0861"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Ophir&lt;/Author&gt;&lt;Year&gt;2019&lt;/Year&gt;&lt;RecNum&gt;29&lt;/RecNum&gt;&lt;DisplayText&gt;&lt;style face="superscript"&gt;49&lt;/style&gt;&lt;/DisplayText&gt;&lt;record&gt;&lt;rec-number&gt;29&lt;/rec-number&gt;&lt;foreign-keys&gt;&lt;key app="EN" db-id="vddf2e9eqvdtryewfwtxv5artv2swxpp0v9r" timestamp="1722885573"&gt;29&lt;/key&gt;&lt;/foreign-keys&gt;&lt;ref-type name="Press Release"&gt;63&lt;/ref-type&gt;&lt;contributors&gt;&lt;authors&gt;&lt;author&gt;Ophir, Yaakov&lt;/author&gt;&lt;author&gt;Asterhan, Christa S. C.&lt;/author&gt;&lt;author&gt;Schwarz, Baruch B.&lt;/author&gt;&lt;/authors&gt;&lt;/contributors&gt;&lt;auth-address&gt;Ophir, Yaakov: School of Education, Hebrew University of Jerusalem, Jerusalem, Israel, 91905, yaakov.ophir@mail.huji.ac.il&lt;/auth-address&gt;&lt;titles&gt;&lt;title&gt;The digital footprints of adolescent depression, social rejection and victimization of bullying on Facebook&lt;/title&gt;&lt;/titles&gt;&lt;pages&gt;62-71&lt;/pages&gt;&lt;volume&gt;91&lt;/volume&gt;&lt;keywords&gt;&lt;keyword&gt;*Major Depression&lt;/keyword&gt;&lt;keyword&gt;*Social Acceptance&lt;/keyword&gt;&lt;keyword&gt;*Victimization&lt;/keyword&gt;&lt;keyword&gt;*Bullying&lt;/keyword&gt;&lt;keyword&gt;*Online Social Networks&lt;/keyword&gt;&lt;keyword&gt;High School Students&lt;/keyword&gt;&lt;keyword&gt;Test Construction&lt;/keyword&gt;&lt;/keywords&gt;&lt;dates&gt;&lt;year&gt;2019&lt;/year&gt;&lt;/dates&gt;&lt;pub-location&gt;Netherlands&lt;/pub-location&gt;&lt;publisher&gt;Elsevier Science&lt;/publisher&gt;&lt;isbn&gt;1873-7692(Electronic),0747-5632(Print)&lt;/isbn&gt;&lt;work-type&gt;doi:10.1016/j.chb.2018.09.025&lt;/work-type&gt;&lt;urls&gt;&lt;/urls&gt;&lt;electronic-resource-num&gt;10.1016/j.chb.2018.09.025&lt;/electronic-resource-num&gt;&lt;/record&gt;&lt;/Cite&gt;&lt;/EndNote&gt;</w:instrText>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49</w:t>
            </w:r>
            <w:r w:rsidRPr="0092363D">
              <w:rPr>
                <w:rFonts w:ascii="Times New Roman" w:hAnsi="Times New Roman" w:cs="Times New Roman"/>
              </w:rPr>
              <w:fldChar w:fldCharType="end"/>
            </w:r>
          </w:p>
        </w:tc>
      </w:tr>
      <w:tr w:rsidR="002E3059" w:rsidRPr="0092363D" w14:paraId="5951ADA8" w14:textId="77777777" w:rsidTr="00230E8C">
        <w:tc>
          <w:tcPr>
            <w:tcW w:w="3364" w:type="pct"/>
          </w:tcPr>
          <w:p w14:paraId="225C621D"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Michigan study of adolescent life transitions</w:t>
            </w:r>
          </w:p>
        </w:tc>
        <w:tc>
          <w:tcPr>
            <w:tcW w:w="666" w:type="pct"/>
            <w:vAlign w:val="center"/>
          </w:tcPr>
          <w:p w14:paraId="4D2CAEA1"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1</w:t>
            </w:r>
          </w:p>
        </w:tc>
        <w:tc>
          <w:tcPr>
            <w:tcW w:w="970" w:type="pct"/>
          </w:tcPr>
          <w:p w14:paraId="463423E4" w14:textId="77777777" w:rsidR="002E3059" w:rsidRPr="0092363D" w:rsidRDefault="002E3059" w:rsidP="00230E8C">
            <w:pPr>
              <w:rPr>
                <w:rFonts w:ascii="Times New Roman" w:hAnsi="Times New Roman" w:cs="Times New Roman"/>
              </w:rPr>
            </w:pPr>
          </w:p>
        </w:tc>
      </w:tr>
      <w:tr w:rsidR="002E3059" w:rsidRPr="0092363D" w14:paraId="69F3004D" w14:textId="77777777" w:rsidTr="00230E8C">
        <w:tc>
          <w:tcPr>
            <w:tcW w:w="3364" w:type="pct"/>
          </w:tcPr>
          <w:p w14:paraId="2D7FD8FA"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Short Depression-Happiness Scale (SDHS)</w:t>
            </w:r>
          </w:p>
        </w:tc>
        <w:tc>
          <w:tcPr>
            <w:tcW w:w="666" w:type="pct"/>
            <w:vAlign w:val="center"/>
          </w:tcPr>
          <w:p w14:paraId="1CB3CB96"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1</w:t>
            </w:r>
          </w:p>
        </w:tc>
        <w:tc>
          <w:tcPr>
            <w:tcW w:w="970" w:type="pct"/>
          </w:tcPr>
          <w:p w14:paraId="3895E806" w14:textId="442B2852"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Yurdagül&lt;/Author&gt;&lt;Year&gt;2021&lt;/Year&gt;&lt;RecNum&gt;45&lt;/RecNum&gt;&lt;DisplayText&gt;&lt;style face="superscript"&gt;60&lt;/style&gt;&lt;/DisplayText&gt;&lt;record&gt;&lt;rec-number&gt;45&lt;/rec-number&gt;&lt;foreign-keys&gt;&lt;key app="EN" db-id="vddf2e9eqvdtryewfwtxv5artv2swxpp0v9r" timestamp="1722886042"&gt;45&lt;/key&gt;&lt;/foreign-keys&gt;&lt;ref-type name="Journal Article"&gt;17&lt;/ref-type&gt;&lt;contributors&gt;&lt;authors&gt;&lt;author&gt;Yurdagül, Cemil&lt;/author&gt;&lt;author&gt;Kircaburun, Kagan&lt;/author&gt;&lt;author&gt;Emirtekin, Emrah&lt;/author&gt;&lt;author&gt;Wang, Pengcheng&lt;/author&gt;&lt;author&gt;Griffiths, Mark D.&lt;/author&gt;&lt;/authors&gt;&lt;/contributors&gt;&lt;titles&gt;&lt;title&gt;Psychopathological Consequences Related to Problematic Instagram Use Among Adolescents: The Mediating Role of Body Image Dissatisfaction and Moderating Role of Gender&lt;/title&gt;&lt;secondary-title&gt;International Journal of Mental Health and Addiction&lt;/secondary-title&gt;&lt;/titles&gt;&lt;pages&gt;1385-1397&lt;/pages&gt;&lt;volume&gt;19&lt;/volume&gt;&lt;number&gt;5&lt;/number&gt;&lt;dates&gt;&lt;year&gt;2021&lt;/year&gt;&lt;pub-dates&gt;&lt;date&gt;2021/10/01&lt;/date&gt;&lt;/pub-dates&gt;&lt;/dates&gt;&lt;isbn&gt;1557-1882&lt;/isbn&gt;&lt;urls&gt;&lt;related-urls&gt;&lt;url&gt;https://doi.org/10.1007/s11469-019-00071-8&lt;/url&gt;&lt;/related-urls&gt;&lt;/urls&gt;&lt;electronic-resource-num&gt;10.1007/s11469-019-00071-8&lt;/electronic-resource-num&gt;&lt;/record&gt;&lt;/Cite&gt;&lt;/EndNote&gt;</w:instrText>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60</w:t>
            </w:r>
            <w:r w:rsidRPr="0092363D">
              <w:rPr>
                <w:rFonts w:ascii="Times New Roman" w:hAnsi="Times New Roman" w:cs="Times New Roman"/>
              </w:rPr>
              <w:fldChar w:fldCharType="end"/>
            </w:r>
          </w:p>
        </w:tc>
      </w:tr>
      <w:tr w:rsidR="002E3059" w:rsidRPr="0092363D" w14:paraId="386136C6" w14:textId="77777777" w:rsidTr="00230E8C">
        <w:tc>
          <w:tcPr>
            <w:tcW w:w="3364" w:type="pct"/>
          </w:tcPr>
          <w:p w14:paraId="2A5F66CF"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MINI International Neuropsychiatry Interview for children and adolescents (MINI KID)</w:t>
            </w:r>
          </w:p>
        </w:tc>
        <w:tc>
          <w:tcPr>
            <w:tcW w:w="666" w:type="pct"/>
            <w:vAlign w:val="center"/>
          </w:tcPr>
          <w:p w14:paraId="28F7EF10"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1</w:t>
            </w:r>
          </w:p>
        </w:tc>
        <w:tc>
          <w:tcPr>
            <w:tcW w:w="970" w:type="pct"/>
          </w:tcPr>
          <w:p w14:paraId="4A9B06D0" w14:textId="577DF8C3"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Khalil&lt;/Author&gt;&lt;Year&gt;2022&lt;/Year&gt;&lt;RecNum&gt;17&lt;/RecNum&gt;&lt;DisplayText&gt;&lt;style face="superscript"&gt;57&lt;/style&gt;&lt;/DisplayText&gt;&lt;record&gt;&lt;rec-number&gt;17&lt;/rec-number&gt;&lt;foreign-keys&gt;&lt;key app="EN" db-id="vddf2e9eqvdtryewfwtxv5artv2swxpp0v9r" timestamp="1722885133"&gt;17&lt;/key&gt;&lt;/foreign-keys&gt;&lt;ref-type name="Journal Article"&gt;17&lt;/ref-type&gt;&lt;contributors&gt;&lt;authors&gt;&lt;author&gt;Khalil, S. A.&lt;/author&gt;&lt;author&gt;Kamal, H.&lt;/author&gt;&lt;author&gt;Elkholy, H.&lt;/author&gt;&lt;/authors&gt;&lt;/contributors&gt;&lt;auth-address&gt;Faculty of Medicine, Ain shams University, Cairo, Egypt.&lt;/auth-address&gt;&lt;titles&gt;&lt;title&gt;The prevalence of problematic internet use among a sample of Egyptian adolescents and its psychiatric comorbidities&lt;/title&gt;&lt;secondary-title&gt;Int J Soc Psychiatry&lt;/secondary-title&gt;&lt;/titles&gt;&lt;pages&gt;294-300&lt;/pages&gt;&lt;volume&gt;68&lt;/volume&gt;&lt;number&gt;2&lt;/number&gt;&lt;edition&gt;20201227&lt;/edition&gt;&lt;keywords&gt;&lt;keyword&gt;Adolescent&lt;/keyword&gt;&lt;keyword&gt;*Behavior, Addictive/epidemiology&lt;/keyword&gt;&lt;keyword&gt;Child&lt;/keyword&gt;&lt;keyword&gt;Egypt/epidemiology&lt;/keyword&gt;&lt;keyword&gt;Female&lt;/keyword&gt;&lt;keyword&gt;Humans&lt;/keyword&gt;&lt;keyword&gt;Internet&lt;/keyword&gt;&lt;keyword&gt;Internet Use&lt;/keyword&gt;&lt;keyword&gt;Male&lt;/keyword&gt;&lt;keyword&gt;Prevalence&lt;/keyword&gt;&lt;keyword&gt;Students/psychology&lt;/keyword&gt;&lt;keyword&gt;*Video Games&lt;/keyword&gt;&lt;keyword&gt;Problematic internet use&lt;/keyword&gt;&lt;keyword&gt;adolescents&lt;/keyword&gt;&lt;keyword&gt;psychiatric comorbidities&lt;/keyword&gt;&lt;/keywords&gt;&lt;dates&gt;&lt;year&gt;2022&lt;/year&gt;&lt;pub-dates&gt;&lt;date&gt;Mar&lt;/date&gt;&lt;/pub-dates&gt;&lt;/dates&gt;&lt;isbn&gt;0020-7640&lt;/isbn&gt;&lt;accession-num&gt;33356734&lt;/accession-num&gt;&lt;urls&gt;&lt;/urls&gt;&lt;electronic-resource-num&gt;10.1177/0020764020983841&lt;/electronic-resource-num&gt;&lt;remote-database-provider&gt;NLM&lt;/remote-database-provider&gt;&lt;language&gt;eng&lt;/language&gt;&lt;/record&gt;&lt;/Cite&gt;&lt;/EndNote&gt;</w:instrText>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57</w:t>
            </w:r>
            <w:r w:rsidRPr="0092363D">
              <w:rPr>
                <w:rFonts w:ascii="Times New Roman" w:hAnsi="Times New Roman" w:cs="Times New Roman"/>
              </w:rPr>
              <w:fldChar w:fldCharType="end"/>
            </w:r>
          </w:p>
        </w:tc>
      </w:tr>
      <w:tr w:rsidR="002E3059" w:rsidRPr="0092363D" w14:paraId="36039265" w14:textId="77777777" w:rsidTr="00230E8C">
        <w:tc>
          <w:tcPr>
            <w:tcW w:w="3364" w:type="pct"/>
          </w:tcPr>
          <w:p w14:paraId="047F2246" w14:textId="77777777" w:rsidR="002E3059" w:rsidRPr="0092363D" w:rsidRDefault="002E3059" w:rsidP="00230E8C">
            <w:pPr>
              <w:rPr>
                <w:rFonts w:ascii="Times New Roman" w:hAnsi="Times New Roman" w:cs="Times New Roman"/>
              </w:rPr>
            </w:pPr>
            <w:r>
              <w:rPr>
                <w:rFonts w:ascii="Times New Roman" w:hAnsi="Times New Roman" w:cs="Times New Roman"/>
              </w:rPr>
              <w:t xml:space="preserve">ASEBA </w:t>
            </w:r>
            <w:r w:rsidRPr="0092363D">
              <w:rPr>
                <w:rFonts w:ascii="Times New Roman" w:hAnsi="Times New Roman" w:cs="Times New Roman"/>
              </w:rPr>
              <w:t xml:space="preserve">Youth Self-Report </w:t>
            </w:r>
            <w:r>
              <w:rPr>
                <w:rFonts w:ascii="Times New Roman" w:hAnsi="Times New Roman" w:cs="Times New Roman"/>
              </w:rPr>
              <w:t xml:space="preserve">Form questions </w:t>
            </w:r>
            <w:r w:rsidRPr="0092363D">
              <w:rPr>
                <w:rFonts w:ascii="Times New Roman" w:hAnsi="Times New Roman" w:cs="Times New Roman"/>
              </w:rPr>
              <w:t>11-18</w:t>
            </w:r>
          </w:p>
        </w:tc>
        <w:tc>
          <w:tcPr>
            <w:tcW w:w="666" w:type="pct"/>
            <w:vAlign w:val="center"/>
          </w:tcPr>
          <w:p w14:paraId="1C5290D4" w14:textId="77777777" w:rsidR="002E3059" w:rsidRPr="0092363D" w:rsidRDefault="002E3059" w:rsidP="00230E8C">
            <w:pPr>
              <w:jc w:val="center"/>
              <w:rPr>
                <w:rFonts w:ascii="Times New Roman" w:hAnsi="Times New Roman" w:cs="Times New Roman"/>
              </w:rPr>
            </w:pPr>
            <w:r w:rsidRPr="47BFBB46">
              <w:rPr>
                <w:rFonts w:ascii="Times New Roman" w:hAnsi="Times New Roman" w:cs="Times New Roman"/>
              </w:rPr>
              <w:t>1</w:t>
            </w:r>
          </w:p>
        </w:tc>
        <w:tc>
          <w:tcPr>
            <w:tcW w:w="970" w:type="pct"/>
          </w:tcPr>
          <w:p w14:paraId="268ACDBD" w14:textId="339DD6B6"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Muzi&lt;/Author&gt;&lt;Year&gt;2021&lt;/Year&gt;&lt;RecNum&gt;97&lt;/RecNum&gt;&lt;DisplayText&gt;&lt;style face="superscript"&gt;65&lt;/style&gt;&lt;/DisplayText&gt;&lt;record&gt;&lt;rec-number&gt;97&lt;/rec-number&gt;&lt;foreign-keys&gt;&lt;key app="EN" db-id="vddf2e9eqvdtryewfwtxv5artv2swxpp0v9r" timestamp="1724874220"&gt;97&lt;/key&gt;&lt;/foreign-keys&gt;&lt;ref-type name="Journal Article"&gt;17&lt;/ref-type&gt;&lt;contributors&gt;&lt;authors&gt;&lt;author&gt;Muzi, S.&lt;/author&gt;&lt;author&gt;Sansò, A.&lt;/author&gt;&lt;author&gt;Pace, C. S.&lt;/author&gt;&lt;/authors&gt;&lt;/contributors&gt;&lt;auth-address&gt;Department of Education Sciences, School of Social Sciences, University of Genoa, Genoa, Italy.&lt;/auth-address&gt;&lt;titles&gt;&lt;title&gt;What&amp;apos;s Happened to Italian Adolescents During the COVID-19 Pandemic? A Preliminary Study on Symptoms, Problematic Social Media Usage, and Attachment: Relationships and Differences With Pre-pandemic Peers&lt;/title&gt;&lt;secondary-title&gt;Front Psychiatry&lt;/secondary-title&gt;&lt;/titles&gt;&lt;pages&gt;590543&lt;/pages&gt;&lt;volume&gt;12&lt;/volume&gt;&lt;edition&gt;20210427&lt;/edition&gt;&lt;keywords&gt;&lt;keyword&gt;Binge-Eating disorder&lt;/keyword&gt;&lt;keyword&gt;Covid&lt;/keyword&gt;&lt;keyword&gt;adolescents&lt;/keyword&gt;&lt;keyword&gt;attachment representations&lt;/keyword&gt;&lt;keyword&gt;emotional-behavioral symptoms&lt;/keyword&gt;&lt;keyword&gt;pandemic (COVID-19)&lt;/keyword&gt;&lt;keyword&gt;risk assessment&lt;/keyword&gt;&lt;keyword&gt;social media disorder scale&lt;/keyword&gt;&lt;/keywords&gt;&lt;dates&gt;&lt;year&gt;2021&lt;/year&gt;&lt;/dates&gt;&lt;isbn&gt;1664-0640 (Print)&amp;#xD;1664-0640&lt;/isbn&gt;&lt;accession-num&gt;33986698&lt;/accession-num&gt;&lt;urls&gt;&lt;/urls&gt;&lt;custom1&gt;The authors declare that the research was conducted in the absence of any commercial or financial relationships that could be construed as a potential conflict of interest.&lt;/custom1&gt;&lt;custom2&gt;PMC8110826&lt;/custom2&gt;&lt;electronic-resource-num&gt;10.3389/fpsyt.2021.590543&lt;/electronic-resource-num&gt;&lt;remote-database-provider&gt;NLM&lt;/remote-database-provider&gt;&lt;language&gt;eng&lt;/language&gt;&lt;/record&gt;&lt;/Cite&gt;&lt;/EndNote&gt;</w:instrText>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65</w:t>
            </w:r>
            <w:r w:rsidRPr="0092363D">
              <w:rPr>
                <w:rFonts w:ascii="Times New Roman" w:hAnsi="Times New Roman" w:cs="Times New Roman"/>
              </w:rPr>
              <w:fldChar w:fldCharType="end"/>
            </w:r>
          </w:p>
        </w:tc>
      </w:tr>
      <w:tr w:rsidR="002E3059" w:rsidRPr="0092363D" w14:paraId="06AE651C" w14:textId="77777777" w:rsidTr="00230E8C">
        <w:tc>
          <w:tcPr>
            <w:tcW w:w="3364" w:type="pct"/>
          </w:tcPr>
          <w:p w14:paraId="4213F226"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Depressed mood scale</w:t>
            </w:r>
          </w:p>
        </w:tc>
        <w:tc>
          <w:tcPr>
            <w:tcW w:w="666" w:type="pct"/>
            <w:vAlign w:val="center"/>
          </w:tcPr>
          <w:p w14:paraId="123D8442"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1</w:t>
            </w:r>
          </w:p>
        </w:tc>
        <w:tc>
          <w:tcPr>
            <w:tcW w:w="970" w:type="pct"/>
          </w:tcPr>
          <w:p w14:paraId="5D079365" w14:textId="43ED4A6C"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Blomfield neira&lt;/Author&gt;&lt;Year&gt;2014&lt;/Year&gt;&lt;RecNum&gt;5&lt;/RecNum&gt;&lt;DisplayText&gt;&lt;style face="superscript"&gt;4&lt;/style&gt;&lt;/DisplayText&gt;&lt;record&gt;&lt;rec-number&gt;5&lt;/rec-number&gt;&lt;foreign-keys&gt;&lt;key app="EN" db-id="vddf2e9eqvdtryewfwtxv5artv2swxpp0v9r" timestamp="1722884532"&gt;5&lt;/key&gt;&lt;/foreign-keys&gt;&lt;ref-type name="Journal Article"&gt;17&lt;/ref-type&gt;&lt;contributors&gt;&lt;authors&gt;&lt;author&gt;Blomfield neira, Corey J.&lt;/author&gt;&lt;author&gt;Barber, Bonnie L.&lt;/author&gt;&lt;/authors&gt;&lt;/contributors&gt;&lt;titles&gt;&lt;title&gt;Social network</w:instrText>
            </w:r>
            <w:r w:rsidR="00C76B82">
              <w:rPr>
                <w:rFonts w:ascii="Times New Roman" w:hAnsi="Times New Roman" w:cs="Times New Roman" w:hint="eastAsia"/>
              </w:rPr>
              <w:instrText>ing site use: Linked to adolescents&amp;apos; social self</w:instrText>
            </w:r>
            <w:r w:rsidR="00C76B82">
              <w:rPr>
                <w:rFonts w:ascii="Times New Roman" w:hAnsi="Times New Roman" w:cs="Times New Roman" w:hint="eastAsia"/>
              </w:rPr>
              <w:instrText>‐</w:instrText>
            </w:r>
            <w:r w:rsidR="00C76B82">
              <w:rPr>
                <w:rFonts w:ascii="Times New Roman" w:hAnsi="Times New Roman" w:cs="Times New Roman" w:hint="eastAsia"/>
              </w:rPr>
              <w:instrText>concept, self</w:instrText>
            </w:r>
            <w:r w:rsidR="00C76B82">
              <w:rPr>
                <w:rFonts w:ascii="Times New Roman" w:hAnsi="Times New Roman" w:cs="Times New Roman" w:hint="eastAsia"/>
              </w:rPr>
              <w:instrText>‐</w:instrText>
            </w:r>
            <w:r w:rsidR="00C76B82">
              <w:rPr>
                <w:rFonts w:ascii="Times New Roman" w:hAnsi="Times New Roman" w:cs="Times New Roman" w:hint="eastAsia"/>
              </w:rPr>
              <w:instrText>esteem, and depressed mood&lt;/title&gt;&lt;secondary-title&gt;Australian Journal of Psychology&lt;/secondary-title&gt;&lt;/titles&gt;&lt;pages&gt;56-64&lt;/pages&gt;&lt;volume&gt;66&lt;/volume&gt;&lt;number&gt;1&lt;/number&gt;&lt;dates&gt;&lt;year&gt;2014&lt;/y</w:instrText>
            </w:r>
            <w:r w:rsidR="00C76B82">
              <w:rPr>
                <w:rFonts w:ascii="Times New Roman" w:hAnsi="Times New Roman" w:cs="Times New Roman"/>
              </w:rPr>
              <w:instrText>ear&gt;&lt;pub-dates&gt;&lt;date&gt;2014/03/01&lt;/date&gt;&lt;/pub-dates&gt;&lt;/dates&gt;&lt;publisher&gt;Routledge&lt;/publisher&gt;&lt;isbn&gt;0004-9530&lt;/isbn&gt;&lt;urls&gt;&lt;related-urls&gt;&lt;url&gt;https://doi.org/10.1111/ajpy.12034&lt;/url&gt;&lt;/related-urls&gt;&lt;/urls&gt;&lt;electronic-resource-num&gt;10.1111/ajpy.12034&lt;/electronic-resource-num&gt;&lt;/record&gt;&lt;/Cite&gt;&lt;/EndNote&gt;</w:instrText>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4</w:t>
            </w:r>
            <w:r w:rsidRPr="0092363D">
              <w:rPr>
                <w:rFonts w:ascii="Times New Roman" w:hAnsi="Times New Roman" w:cs="Times New Roman"/>
              </w:rPr>
              <w:fldChar w:fldCharType="end"/>
            </w:r>
          </w:p>
        </w:tc>
      </w:tr>
      <w:tr w:rsidR="002E3059" w:rsidRPr="0092363D" w14:paraId="3EF6B338" w14:textId="77777777" w:rsidTr="00230E8C">
        <w:trPr>
          <w:trHeight w:val="224"/>
        </w:trPr>
        <w:tc>
          <w:tcPr>
            <w:tcW w:w="3364" w:type="pct"/>
            <w:shd w:val="clear" w:color="auto" w:fill="D1D1D1" w:themeFill="background2" w:themeFillShade="E6"/>
          </w:tcPr>
          <w:p w14:paraId="6B69875C" w14:textId="77777777" w:rsidR="002E3059" w:rsidRPr="0092363D" w:rsidRDefault="002E3059" w:rsidP="00230E8C">
            <w:pPr>
              <w:rPr>
                <w:rFonts w:ascii="Times New Roman" w:hAnsi="Times New Roman" w:cs="Times New Roman"/>
                <w:b/>
                <w:bCs/>
              </w:rPr>
            </w:pPr>
            <w:r w:rsidRPr="0092363D">
              <w:rPr>
                <w:rFonts w:ascii="Times New Roman" w:hAnsi="Times New Roman" w:cs="Times New Roman"/>
                <w:b/>
                <w:bCs/>
              </w:rPr>
              <w:t>Anxiety (n=22)</w:t>
            </w:r>
          </w:p>
        </w:tc>
        <w:tc>
          <w:tcPr>
            <w:tcW w:w="666" w:type="pct"/>
            <w:shd w:val="clear" w:color="auto" w:fill="D1D1D1" w:themeFill="background2" w:themeFillShade="E6"/>
            <w:vAlign w:val="center"/>
          </w:tcPr>
          <w:p w14:paraId="4A7ACA5C" w14:textId="77777777" w:rsidR="002E3059" w:rsidRPr="0092363D" w:rsidRDefault="002E3059" w:rsidP="00230E8C">
            <w:pPr>
              <w:jc w:val="center"/>
              <w:rPr>
                <w:rFonts w:ascii="Times New Roman" w:hAnsi="Times New Roman" w:cs="Times New Roman"/>
              </w:rPr>
            </w:pPr>
          </w:p>
        </w:tc>
        <w:tc>
          <w:tcPr>
            <w:tcW w:w="970" w:type="pct"/>
            <w:shd w:val="clear" w:color="auto" w:fill="D1D1D1" w:themeFill="background2" w:themeFillShade="E6"/>
          </w:tcPr>
          <w:p w14:paraId="63B201AA" w14:textId="77777777" w:rsidR="002E3059" w:rsidRPr="0092363D" w:rsidRDefault="002E3059" w:rsidP="00230E8C">
            <w:pPr>
              <w:rPr>
                <w:rFonts w:ascii="Times New Roman" w:hAnsi="Times New Roman" w:cs="Times New Roman"/>
              </w:rPr>
            </w:pPr>
          </w:p>
        </w:tc>
      </w:tr>
      <w:tr w:rsidR="002E3059" w:rsidRPr="0092363D" w14:paraId="68657C85" w14:textId="77777777" w:rsidTr="00230E8C">
        <w:trPr>
          <w:trHeight w:val="224"/>
        </w:trPr>
        <w:tc>
          <w:tcPr>
            <w:tcW w:w="3364" w:type="pct"/>
            <w:shd w:val="clear" w:color="auto" w:fill="FFFFFF" w:themeFill="background1"/>
          </w:tcPr>
          <w:p w14:paraId="19464ABB" w14:textId="77777777" w:rsidR="002E3059" w:rsidRPr="0092363D" w:rsidRDefault="002E3059" w:rsidP="00230E8C">
            <w:pPr>
              <w:rPr>
                <w:rFonts w:ascii="Times New Roman" w:hAnsi="Times New Roman" w:cs="Times New Roman"/>
                <w:b/>
                <w:bCs/>
              </w:rPr>
            </w:pPr>
            <w:r w:rsidRPr="0092363D">
              <w:rPr>
                <w:rFonts w:ascii="Times New Roman" w:hAnsi="Times New Roman" w:cs="Times New Roman"/>
              </w:rPr>
              <w:t>Generalized Anxiety Disorder Assessment (GAD-7)</w:t>
            </w:r>
          </w:p>
        </w:tc>
        <w:tc>
          <w:tcPr>
            <w:tcW w:w="666" w:type="pct"/>
            <w:shd w:val="clear" w:color="auto" w:fill="FFFFFF" w:themeFill="background1"/>
            <w:vAlign w:val="center"/>
          </w:tcPr>
          <w:p w14:paraId="38ADA42D"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4</w:t>
            </w:r>
          </w:p>
        </w:tc>
        <w:tc>
          <w:tcPr>
            <w:tcW w:w="970" w:type="pct"/>
            <w:shd w:val="clear" w:color="auto" w:fill="FFFFFF" w:themeFill="background1"/>
          </w:tcPr>
          <w:p w14:paraId="78802DAF" w14:textId="3216F865"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fldData xml:space="preserve">PEVuZE5vdGU+PENpdGU+PEF1dGhvcj5Mb3VyYWdsaTwvQXV0aG9yPjxZZWFyPjIwMTk8L1llYXI+
PFJlY051bT4yMTwvUmVjTnVtPjxEaXNwbGF5VGV4dD48c3R5bGUgZmFjZT0ic3VwZXJzY3JpcHQi
PjMwLDU4LDk1LDk3PC9zdHlsZT48L0Rpc3BsYXlUZXh0PjxyZWNvcmQ+PHJlYy1udW1iZXI+MjE8
L3JlYy1udW1iZXI+PGZvcmVpZ24ta2V5cz48a2V5IGFwcD0iRU4iIGRiLWlkPSJ2ZGRmMmU5ZXF2
ZHRyeWV3Znd0eHY1YXJ0djJzd3hwcDB2OXIiIHRpbWVzdGFtcD0iMTcyMjg4NTI4MSI+MjE8L2tl
eT48L2ZvcmVpZ24ta2V5cz48cmVmLXR5cGUgbmFtZT0iQ29uZmVyZW5jZSBQcm9jZWVkaW5ncyI+
MTA8L3JlZi10eXBlPjxjb250cmlidXRvcnM+PGF1dGhvcnM+PGF1dGhvcj5Mb3VyYWdsaSwgSXNt
YWlsPC9hdXRob3I+PGF1dGhvcj5BaGFtaSwgQS4gTy4gVC48L2F1dGhvcj48YXV0aG9yPktoYWRt
YW91aSwgQWJkZXJyYXphazwvYXV0aG9yPjxhdXRob3I+QWJvdXNzYWxlaCwgWW91c3NlZjwvYXV0
aG9yPjxhdXRob3I+TGFtcmFuaSwgQW5hc3MgQ2hha2VyPC9hdXRob3I+PC9hdXRob3JzPjwvY29u
dHJpYnV0b3JzPjx0aXRsZXM+PHRpdGxlPkJFSEFWSU9SQUwgQU5BTFlTSVMgT0YgQURPTEVTQ0VO
VOKAmVMgU1RVREVOVFMgQURESUNURUQgVE8gRkFDRUJPT0sgQU5EIElUUyBJTVBBQ1QgT04gUEVS
Rk9STUFOQ0UgQU5EIE1FTlRBTCBIRUFMVEg8L3RpdGxlPjwvdGl0bGVzPjxkYXRlcz48eWVhcj4y
MDE5PC95ZWFyPjwvZGF0ZXM+PHVybHM+PC91cmxzPjwvcmVjb3JkPjwvQ2l0ZT48Q2l0ZT48QXV0
aG9yPlNrb2dlbjwvQXV0aG9yPjxZZWFyPjIwMjM8L1llYXI+PFJlY051bT44NDwvUmVjTnVtPjxy
ZWNvcmQ+PHJlYy1udW1iZXI+ODQ8L3JlYy1udW1iZXI+PGZvcmVpZ24ta2V5cz48a2V5IGFwcD0i
RU4iIGRiLWlkPSJ2ZGRmMmU5ZXF2ZHRyeWV3Znd0eHY1YXJ0djJzd3hwcDB2OXIiIHRpbWVzdGFt
cD0iMTcyNDc4OTM4NyI+ODQ8L2tleT48L2ZvcmVpZ24ta2V5cz48cmVmLXR5cGUgbmFtZT0iSm91
cm5hbCBBcnRpY2xlIj4xNzwvcmVmLXR5cGU+PGNvbnRyaWJ1dG9ycz48YXV0aG9ycz48YXV0aG9y
PlNrb2dlbiwgSi4gQy48L2F1dGhvcj48YXV0aG9yPkFuZGVyc2VuLCBBLiBJLiBPLjwvYXV0aG9y
PjxhdXRob3I+Rmluc2Vyw6VzLCBULiBSLjwvYXV0aG9yPjxhdXRob3I+UmFuZ2FuYXRoLCBQLjwv
YXV0aG9yPjxhdXRob3I+QnJ1bmJvcmcsIEcuIFMuPC9hdXRob3I+PGF1dGhvcj5IamV0bGFuZCwg
Ry4gSi48L2F1dGhvcj48L2F1dGhvcnM+PC9jb250cmlidXRvcnM+PGF1dGgtYWRkcmVzcz5EZXBh
cnRtZW50IG9mIEhlYWx0aCBQcm9tb3Rpb24sIE5vcndlZ2lhbiBJbnN0aXR1dGUgb2YgUHVibGlj
IEhlYWx0aCwgQmVyZ2VuLCBOb3J3YXkuJiN4RDtDZW50cmUgZm9yIEV2YWx1YXRpb24gb2YgUHVi
bGljIEhlYWx0aCBNZWFzdXJlcywgTm9yd2VnaWFuIEluc3RpdHV0ZSBvZiBQdWJsaWMgSGVhbHRo
LCBPc2xvLCBOb3J3YXkuJiN4RDtBbGNvaG9sIGFuZCBEcnVnIFJlc2VhcmNoIFdlc3Rlcm4gTm9y
d2F5LCBTdGF2YW5nZXIgVW5pdmVyc2l0eSBIb3NwaXRhbCwgU3RhdmFuZ2VyLCBOb3J3YXkuJiN4
RDtEZXBhcnRtZW50IG9mIFBzeWNob3NvY2lhbCBTY2llbmNlLCBVbml2ZXJzaXR5IG9mIEJlcmdl
biwgQmVyZ2VuLCBOb3J3YXkuJiN4RDtDZW50ZXIgZm9yIEFsY29ob2wgYW5kIERydWcgUmVzZWFy
Y2gsIEFhcmh1cyBVbml2ZXJzaXR5LCBBYXJodXMsIERlbm1hcmsuJiN4RDtEZXBhcnRtZW50IG9m
IEFsY29ob2wsIFRvYmFjY28gYW5kIERydWdzLCBOb3J3ZWdpYW4gSW5zdGl0dXRlIG9mIFB1Ymxp
YyBIZWFsdGgsIE9zbG8sIE5vcndheS4mI3hEO0RlcGFydG1lbnQgb2YgQ2xpbmljYWwgTmV1cm9z
Y2llbmNlLCBLYXJvbGluc2thIEluc3RpdHV0ZXQsIFN0b2NraG9sbSwgU3dlZGVuLjwvYXV0aC1h
ZGRyZXNzPjx0aXRsZXM+PHRpdGxlPkNvbW1vbmx5IHJlcG9ydGVkIG5lZ2F0aXZlIGV4cGVyaWVu
Y2VzIG9uIHNvY2lhbCBtZWRpYSBhcmUgYXNzb2NpYXRlZCB3aXRoIHBvb3IgbWVudGFsIGhlYWx0
aCBhbmQgd2VsbC1iZWluZyBhbW9uZyBhZG9sZXNjZW50czogcmVzdWx0cyBmcm9tIHRoZSAmcXVv
dDtMaWZlT25Tb01lJnF1b3Q7LXN0dWR5PC90aXRsZT48c2Vjb25kYXJ5LXRpdGxlPkZyb250IFB1
YmxpYyBIZWFsdGg8L3NlY29uZGFyeS10aXRsZT48L3RpdGxlcz48cGVyaW9kaWNhbD48ZnVsbC10
aXRsZT5Gcm9udCBQdWJsaWMgSGVhbHRoPC9mdWxsLXRpdGxlPjwvcGVyaW9kaWNhbD48cGFnZXM+
MTE5Mjc4ODwvcGFnZXM+PHZvbHVtZT4xMTwvdm9sdW1lPjxlZGl0aW9uPjIwMjMwNjAyPC9lZGl0
aW9uPjxrZXl3b3Jkcz48a2V5d29yZD5IdW1hbnM8L2tleXdvcmQ+PGtleXdvcmQ+QWRvbGVzY2Vu
dDwva2V5d29yZD48a2V5d29yZD5GZW1hbGU8L2tleXdvcmQ+PGtleXdvcmQ+TWFsZTwva2V5d29y
ZD48a2V5d29yZD4qTWVudGFsIEhlYWx0aDwva2V5d29yZD48a2V5d29yZD4qU29jaWFsIE1lZGlh
PC9rZXl3b3JkPjxrZXl3b3JkPkFueGlldHkvZXBpZGVtaW9sb2d5L3BzeWNob2xvZ3k8L2tleXdv
cmQ+PGtleXdvcmQ+QW54aWV0eSBEaXNvcmRlcnM8L2tleXdvcmQ+PGtleXdvcmQ+U3VydmV5cyBh
bmQgUXVlc3Rpb25uYWlyZXM8L2tleXdvcmQ+PGtleXdvcmQ+YWRvbGVzY2VudHM8L2tleXdvcmQ+
PGtleXdvcmQ+Y3liZXJ2aWN0aW1pemF0aW9uPC9rZXl3b3JkPjxrZXl3b3JkPm1lbnRhbCBoZWFs
dGg8L2tleXdvcmQ+PGtleXdvcmQ+bmVnYXRpdmUgZXhwZXJpZW5jZXM8L2tleXdvcmQ+PGtleXdv
cmQ+c29jaWFsIG1lZGlhPC9rZXl3b3JkPjwva2V5d29yZHM+PGRhdGVzPjx5ZWFyPjIwMjM8L3ll
YXI+PC9kYXRlcz48aXNibj4yMjk2LTI1NjU8L2lzYm4+PGFjY2Vzc2lvbi1udW0+MzczMzM1MjA8
L2FjY2Vzc2lvbi1udW0+PHVybHM+PC91cmxzPjxjdXN0b20xPlRoZSBhdXRob3JzIGRlY2xhcmUg
dGhhdCB0aGUgcmVzZWFyY2ggd2FzIGNvbmR1Y3RlZCBpbiB0aGUgYWJzZW5jZSBvZiBhbnkgY29t
bWVyY2lhbCBvciBmaW5hbmNpYWwgcmVsYXRpb25zaGlwcyB0aGF0IGNvdWxkIGJlIGNvbnN0cnVl
ZCBhcyBhIHBvdGVudGlhbCBjb25mbGljdCBvZiBpbnRlcmVzdC48L2N1c3RvbTE+PGN1c3RvbTI+
UE1DMTAyNzI1Nzc8L2N1c3RvbTI+PGVsZWN0cm9uaWMtcmVzb3VyY2UtbnVtPjEwLjMzODkvZnB1
YmguMjAyMy4xMTkyNzg4PC9lbGVjdHJvbmljLXJlc291cmNlLW51bT48cmVtb3RlLWRhdGFiYXNl
LXByb3ZpZGVyPk5MTTwvcmVtb3RlLWRhdGFiYXNlLXByb3ZpZGVyPjxsYW5ndWFnZT5lbmc8L2xh
bmd1YWdlPjwvcmVjb3JkPjwvQ2l0ZT48Q2l0ZT48QXV0aG9yPlNrb2dlbjwvQXV0aG9yPjxZZWFy
PjIwMjE8L1llYXI+PFJlY051bT44NTwvUmVjTnVtPjxyZWNvcmQ+PHJlYy1udW1iZXI+ODU8L3Jl
Yy1udW1iZXI+PGZvcmVpZ24ta2V5cz48a2V5IGFwcD0iRU4iIGRiLWlkPSJ2ZGRmMmU5ZXF2ZHRy
eWV3Znd0eHY1YXJ0djJzd3hwcDB2OXIiIHRpbWVzdGFtcD0iMTcyNDg1NTczOCI+ODU8L2tleT48
L2ZvcmVpZ24ta2V5cz48cmVmLXR5cGUgbmFtZT0iSm91cm5hbCBBcnRpY2xlIj4xNzwvcmVmLXR5
cGU+PGNvbnRyaWJ1dG9ycz48YXV0aG9ycz48YXV0aG9yPlNrb2dlbiwgSi4gQy48L2F1dGhvcj48
YXV0aG9yPkhqZXRsYW5kLCBHLiBKLjwvYXV0aG9yPjxhdXRob3I+QsO4ZSwgVC48L2F1dGhvcj48
YXV0aG9yPkhlbGxhLCBSLiBULjwvYXV0aG9yPjxhdXRob3I+S251ZHNlbiwgQS4gSy48L2F1dGhv
cj48L2F1dGhvcnM+PC9jb250cmlidXRvcnM+PGF1dGgtYWRkcmVzcz5EZXBhcnRtZW50IG9mIEhl
YWx0aCBQcm9tb3Rpb24sIE5vcndlZ2lhbiBJbnN0aXR1dGUgb2YgUHVibGljIEhlYWx0aCwgNTAx
NSBCZXJnZW4sIE5vcndheS4mI3hEO0NlbnRyZSBmb3IgRXZhbHVhdGlvbiBvZiBQdWJsaWMgSGVh
bHRoIE1lYXN1cmVzLCBOb3J3ZWdpYW4gSW5zdGl0dXRlIG9mIFB1YmxpYyBIZWFsdGgsIDAyMTMg
T3NsbywgTm9yd2F5LiYjeEQ7QWxjb2hvbCBhbmQgRHJ1ZyBSZXNlYXJjaCBXZXN0ZXJuIE5vcndh
eSwgU3RhdmFuZ2VyIFVuaXZlcnNpdHkgSG9zcGl0YWwsIDQwMTAgU3RhdmFuZ2VyLCBOb3J3YXku
JiN4RDtGYWN1bHR5IG9mIEhlYWx0aCBTY2llbmNlcywgVW5pdmVyc2l0eSBvZiBTdGF2YW5nZXIs
IDQwMjEgU3RhdmFuZ2VyLCBOb3J3YXkuJiN4RDtEZXBhcnRtZW50IG9mIFBzeWNob3NvY2lhbCBT
Y2llbmNlLCBGYWN1bHR5IG9mIFBzeWNob2xvZ3ksIFVuaXZlcnNpdHkgb2YgQmVyZ2VuLCA1MDIw
IEJlcmdlbiwgTm9yd2F5LiYjeEQ7RGVwYXJ0bWVudCBvZiBXb3JrLCBTb2NpYWwgU2VydmljZXMg
YW5kIEhvdXNpbmcsIEJlcmdlbiBNdW5pY2lwYWxpdHksIDUwMjAgQmVyZ2VuLCBOb3J3YXkuJiN4
RDtDZW50cmUgZm9yIERpc2Vhc2UgQnVyZGVuLCBOb3J3ZWdpYW4gSW5zdGl0dXRlIG9mIFB1Ymxp
YyBIZWFsdGgsIDUwMTUgQmVyZ2VuLCBOb3J3YXkuPC9hdXRoLWFkZHJlc3M+PHRpdGxlcz48dGl0
bGU+VGhyb3VnaCB0aGUgTG9va2luZyBHbGFzcyBvZiBTb2NpYWwgTWVkaWEuIEZvY3VzIG9uIFNl
bGYtUHJlc2VudGF0aW9uIGFuZCBBc3NvY2lhdGlvbiB3aXRoIE1lbnRhbCBIZWFsdGggYW5kIFF1
YWxpdHkgb2YgTGlmZS4gQSBDcm9zcy1TZWN0aW9uYWwgU3VydmV5LUJhc2VkIFN0dWR5PC90aXRs
ZT48c2Vjb25kYXJ5LXRpdGxlPkludCBKIEVudmlyb24gUmVzIFB1YmxpYyBIZWFsdGg8L3NlY29u
ZGFyeS10aXRsZT48L3RpdGxlcz48dm9sdW1lPjE4PC92b2x1bWU+PG51bWJlcj42PC9udW1iZXI+
PGVkaXRpb24+MjAyMTAzMjM8L2VkaXRpb24+PGtleXdvcmRzPjxrZXl3b3JkPkFkb2xlc2NlbnQ8
L2tleXdvcmQ+PGtleXdvcmQ+QW54aWV0eS9lcGlkZW1pb2xvZ3k8L2tleXdvcmQ+PGtleXdvcmQ+
Q3Jvc3MtU2VjdGlvbmFsIFN0dWRpZXM8L2tleXdvcmQ+PGtleXdvcmQ+RGVwcmVzc2lvbi9lcGlk
ZW1pb2xvZ3k8L2tleXdvcmQ+PGtleXdvcmQ+RmVtYWxlPC9rZXl3b3JkPjxrZXl3b3JkPkh1bWFu
czwva2V5d29yZD48a2V5d29yZD5NYWxlPC9rZXl3b3JkPjxrZXl3b3JkPk1lbnRhbCBIZWFsdGg8
L2tleXdvcmQ+PGtleXdvcmQ+Tm9yd2F5L2VwaWRlbWlvbG9neTwva2V5d29yZD48a2V5d29yZD4q
UXVhbGl0eSBvZiBMaWZlPC9rZXl3b3JkPjxrZXl3b3JkPipTb2NpYWwgTWVkaWE8L2tleXdvcmQ+
PGtleXdvcmQ+YWRvbGVzY2VuY2U8L2tleXdvcmQ+PGtleXdvcmQ+YW54aWV0eTwva2V5d29yZD48
a2V5d29yZD5kZXByZXNzaW9uPC9rZXl3b3JkPjxrZXl3b3JkPnNlbGYtcHJlc2VudGF0aW9uPC9r
ZXl3b3JkPjxrZXl3b3JkPnNvY2lhbCBtZWRpYSB1c2U8L2tleXdvcmQ+PGtleXdvcmQ+d2VsbC1i
ZWluZzwva2V5d29yZD48L2tleXdvcmRzPjxkYXRlcz48eWVhcj4yMDIxPC95ZWFyPjxwdWItZGF0
ZXM+PGRhdGU+TWFyIDIzPC9kYXRlPjwvcHViLWRhdGVzPjwvZGF0ZXM+PGlzYm4+MTY2MS03ODI3
IChQcmludCkmI3hEOzE2NjAtNDYwMTwvaXNibj48YWNjZXNzaW9uLW51bT4zMzgwNzAyNjwvYWNj
ZXNzaW9uLW51bT48dXJscz48L3VybHM+PGN1c3RvbTE+VGhlIGF1dGhvcnMgZGVjbGFyZSBubyBj
b25mbGljdCBvZiBpbnRlcmVzdC48L2N1c3RvbTE+PGN1c3RvbTI+UE1DODAwNDYzNzwvY3VzdG9t
Mj48ZWxlY3Ryb25pYy1yZXNvdXJjZS1udW0+MTAuMzM5MC9pamVycGgxODA2MzMxOTwvZWxlY3Ry
b25pYy1yZXNvdXJjZS1udW0+PHJlbW90ZS1kYXRhYmFzZS1wcm92aWRlcj5OTE08L3JlbW90ZS1k
YXRhYmFzZS1wcm92aWRlcj48bGFuZ3VhZ2U+ZW5nPC9sYW5ndWFnZT48L3JlY29yZD48L0NpdGU+
PENpdGU+PEF1dGhvcj5UYW88L0F1dGhvcj48WWVhcj4yMDIyPC9ZZWFyPjxSZWNOdW0+ODY8L1Jl
Y051bT48cmVjb3JkPjxyZWMtbnVtYmVyPjg2PC9yZWMtbnVtYmVyPjxmb3JlaWduLWtleXM+PGtl
eSBhcHA9IkVOIiBkYi1pZD0idmRkZjJlOWVxdmR0cnlld2Z3dHh2NWFydHYyc3d4cHAwdjlyIiB0
aW1lc3RhbXA9IjE3MjQ4NTkxMjYiPjg2PC9rZXk+PC9mb3JlaWduLWtleXM+PHJlZi10eXBlIG5h
bWU9IkpvdXJuYWwgQXJ0aWNsZSI+MTc8L3JlZi10eXBlPjxjb250cmlidXRvcnM+PGF1dGhvcnM+
PGF1dGhvcj5UYW8sIFguPC9hdXRob3I+PGF1dGhvcj5GaXNoZXIsIEMuIEIuPC9hdXRob3I+PC9h
dXRob3JzPjwvY29udHJpYnV0b3JzPjxhdXRoLWFkZHJlc3M+RGVwYXJ0bWVudCBvZiBQc3ljaG9s
b2d5LCBGb3JkaGFtIFVuaXZlcnNpdHksIDQ0MSBFYXN0IEZvcmRoYW0gUm9hZCwgRGVhbHkgSGFs
bCwgQnJvbngsIE5ZLCAxMDQ1OCwgVVMuIHh0YW8xNkBmb3JkaGFtLmVkdS4mI3hEO0RlcGFydG1l
bnQgb2YgUHN5Y2hvbG9neSwgRm9yZGhhbSBVbml2ZXJzaXR5LCA0NDEgRWFzdCBGb3JkaGFtIFJv
YWQsIERlYWx5IEhhbGwsIEJyb254LCBOWSwgMTA0NTgsIFVTLiYjeEQ7Q2VudGVyIGZvciBFdGhp
Y3MgRWR1Y2F0aW9uLCBGb3JkaGFtIFVuaXZlcnNpdHksIDQ0MSBFYXN0IEZvcmRoYW0gUm9hZCwg
RGVhbHkgSGFsbCwgQnJvbngsIE5ZLCAxMDQ1OCwgVVMuPC9hdXRoLWFkZHJlc3M+PHRpdGxlcz48
dGl0bGU+RXhwb3N1cmUgdG8gU29jaWFsIE1lZGlhIFJhY2lhbCBEaXNjcmltaW5hdGlvbiBhbmQg
TWVudGFsIEhlYWx0aCBhbW9uZyBBZG9sZXNjZW50cyBvZiBDb2xvcjwvdGl0bGU+PHNlY29uZGFy
eS10aXRsZT5KIFlvdXRoIEFkb2xlc2M8L3NlY29uZGFyeS10aXRsZT48L3RpdGxlcz48cGFnZXM+
MzAtNDQ8L3BhZ2VzPjx2b2x1bWU+NTE8L3ZvbHVtZT48bnVtYmVyPjE8L251bWJlcj48ZWRpdGlv
bj4yMDIxMTAyMjwvZWRpdGlvbj48a2V5d29yZHM+PGtleXdvcmQ+QWRvbGVzY2VudDwva2V5d29y
ZD48a2V5d29yZD5GZW1hbGU8L2tleXdvcmQ+PGtleXdvcmQ+SHVtYW5zPC9rZXl3b3JkPjxrZXl3
b3JkPk1hbGU8L2tleXdvcmQ+PGtleXdvcmQ+TWVudGFsIEhlYWx0aDwva2V5d29yZD48a2V5d29y
ZD5SYWNpYWwgR3JvdXBzPC9rZXl3b3JkPjxrZXl3b3JkPipSYWNpc208L2tleXdvcmQ+PGtleXdv
cmQ+U29jaWFsIEp1c3RpY2U8L2tleXdvcmQ+PGtleXdvcmQ+KlNvY2lhbCBNZWRpYTwva2V5d29y
ZD48a2V5d29yZD5Db3ZpZC0xOTwva2V5d29yZD48a2V5d29yZD5SYWNpYWwgZGlzY3JpbWluYXRp
b248L2tleXdvcmQ+PGtleXdvcmQ+UmFjaWFsIGp1c3RpY2U8L2tleXdvcmQ+PGtleXdvcmQ+U29j
aWFsIG1lZGlhPC9rZXl3b3JkPjwva2V5d29yZHM+PGRhdGVzPjx5ZWFyPjIwMjI8L3llYXI+PHB1
Yi1kYXRlcz48ZGF0ZT5KYW48L2RhdGU+PC9wdWItZGF0ZXM+PC9kYXRlcz48aXNibj4wMDQ3LTI4
OTEgKFByaW50KSYjeEQ7MDA0Ny0yODkxPC9pc2JuPjxhY2Nlc3Npb24tbnVtPjM0Njg2OTUyPC9h
Y2Nlc3Npb24tbnVtPjx1cmxzPjwvdXJscz48Y3VzdG9tMT5UaGUgYXV0aG9ycyBkZWNsYXJlIG5v
IGNvbXBldGluZyBpbnRlcmVzdHMuPC9jdXN0b20xPjxjdXN0b20yPlBNQzg1MzUxMDc8L2N1c3Rv
bTI+PGVsZWN0cm9uaWMtcmVzb3VyY2UtbnVtPjEwLjEwMDcvczEwOTY0LTAyMS0wMTUxNC16PC9l
bGVjdHJvbmljLXJlc291cmNlLW51bT48cmVtb3RlLWRhdGFiYXNlLXByb3ZpZGVyPk5MTTwvcmVt
b3RlLWRhdGFiYXNlLXByb3ZpZGVyPjxsYW5ndWFnZT5lbmc8L2xhbmd1YWdlPjwvcmVjb3JkPjwv
Q2l0ZT48L0VuZE5vdGU+AG==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Mb3VyYWdsaTwvQXV0aG9yPjxZZWFyPjIwMTk8L1llYXI+
PFJlY051bT4yMTwvUmVjTnVtPjxEaXNwbGF5VGV4dD48c3R5bGUgZmFjZT0ic3VwZXJzY3JpcHQi
PjMwLDU4LDk1LDk3PC9zdHlsZT48L0Rpc3BsYXlUZXh0PjxyZWNvcmQ+PHJlYy1udW1iZXI+MjE8
L3JlYy1udW1iZXI+PGZvcmVpZ24ta2V5cz48a2V5IGFwcD0iRU4iIGRiLWlkPSJ2ZGRmMmU5ZXF2
ZHRyeWV3Znd0eHY1YXJ0djJzd3hwcDB2OXIiIHRpbWVzdGFtcD0iMTcyMjg4NTI4MSI+MjE8L2tl
eT48L2ZvcmVpZ24ta2V5cz48cmVmLXR5cGUgbmFtZT0iQ29uZmVyZW5jZSBQcm9jZWVkaW5ncyI+
MTA8L3JlZi10eXBlPjxjb250cmlidXRvcnM+PGF1dGhvcnM+PGF1dGhvcj5Mb3VyYWdsaSwgSXNt
YWlsPC9hdXRob3I+PGF1dGhvcj5BaGFtaSwgQS4gTy4gVC48L2F1dGhvcj48YXV0aG9yPktoYWRt
YW91aSwgQWJkZXJyYXphazwvYXV0aG9yPjxhdXRob3I+QWJvdXNzYWxlaCwgWW91c3NlZjwvYXV0
aG9yPjxhdXRob3I+TGFtcmFuaSwgQW5hc3MgQ2hha2VyPC9hdXRob3I+PC9hdXRob3JzPjwvY29u
dHJpYnV0b3JzPjx0aXRsZXM+PHRpdGxlPkJFSEFWSU9SQUwgQU5BTFlTSVMgT0YgQURPTEVTQ0VO
VOKAmVMgU1RVREVOVFMgQURESUNURUQgVE8gRkFDRUJPT0sgQU5EIElUUyBJTVBBQ1QgT04gUEVS
Rk9STUFOQ0UgQU5EIE1FTlRBTCBIRUFMVEg8L3RpdGxlPjwvdGl0bGVzPjxkYXRlcz48eWVhcj4y
MDE5PC95ZWFyPjwvZGF0ZXM+PHVybHM+PC91cmxzPjwvcmVjb3JkPjwvQ2l0ZT48Q2l0ZT48QXV0
aG9yPlNrb2dlbjwvQXV0aG9yPjxZZWFyPjIwMjM8L1llYXI+PFJlY051bT44NDwvUmVjTnVtPjxy
ZWNvcmQ+PHJlYy1udW1iZXI+ODQ8L3JlYy1udW1iZXI+PGZvcmVpZ24ta2V5cz48a2V5IGFwcD0i
RU4iIGRiLWlkPSJ2ZGRmMmU5ZXF2ZHRyeWV3Znd0eHY1YXJ0djJzd3hwcDB2OXIiIHRpbWVzdGFt
cD0iMTcyNDc4OTM4NyI+ODQ8L2tleT48L2ZvcmVpZ24ta2V5cz48cmVmLXR5cGUgbmFtZT0iSm91
cm5hbCBBcnRpY2xlIj4xNzwvcmVmLXR5cGU+PGNvbnRyaWJ1dG9ycz48YXV0aG9ycz48YXV0aG9y
PlNrb2dlbiwgSi4gQy48L2F1dGhvcj48YXV0aG9yPkFuZGVyc2VuLCBBLiBJLiBPLjwvYXV0aG9y
PjxhdXRob3I+Rmluc2Vyw6VzLCBULiBSLjwvYXV0aG9yPjxhdXRob3I+UmFuZ2FuYXRoLCBQLjwv
YXV0aG9yPjxhdXRob3I+QnJ1bmJvcmcsIEcuIFMuPC9hdXRob3I+PGF1dGhvcj5IamV0bGFuZCwg
Ry4gSi48L2F1dGhvcj48L2F1dGhvcnM+PC9jb250cmlidXRvcnM+PGF1dGgtYWRkcmVzcz5EZXBh
cnRtZW50IG9mIEhlYWx0aCBQcm9tb3Rpb24sIE5vcndlZ2lhbiBJbnN0aXR1dGUgb2YgUHVibGlj
IEhlYWx0aCwgQmVyZ2VuLCBOb3J3YXkuJiN4RDtDZW50cmUgZm9yIEV2YWx1YXRpb24gb2YgUHVi
bGljIEhlYWx0aCBNZWFzdXJlcywgTm9yd2VnaWFuIEluc3RpdHV0ZSBvZiBQdWJsaWMgSGVhbHRo
LCBPc2xvLCBOb3J3YXkuJiN4RDtBbGNvaG9sIGFuZCBEcnVnIFJlc2VhcmNoIFdlc3Rlcm4gTm9y
d2F5LCBTdGF2YW5nZXIgVW5pdmVyc2l0eSBIb3NwaXRhbCwgU3RhdmFuZ2VyLCBOb3J3YXkuJiN4
RDtEZXBhcnRtZW50IG9mIFBzeWNob3NvY2lhbCBTY2llbmNlLCBVbml2ZXJzaXR5IG9mIEJlcmdl
biwgQmVyZ2VuLCBOb3J3YXkuJiN4RDtDZW50ZXIgZm9yIEFsY29ob2wgYW5kIERydWcgUmVzZWFy
Y2gsIEFhcmh1cyBVbml2ZXJzaXR5LCBBYXJodXMsIERlbm1hcmsuJiN4RDtEZXBhcnRtZW50IG9m
IEFsY29ob2wsIFRvYmFjY28gYW5kIERydWdzLCBOb3J3ZWdpYW4gSW5zdGl0dXRlIG9mIFB1Ymxp
YyBIZWFsdGgsIE9zbG8sIE5vcndheS4mI3hEO0RlcGFydG1lbnQgb2YgQ2xpbmljYWwgTmV1cm9z
Y2llbmNlLCBLYXJvbGluc2thIEluc3RpdHV0ZXQsIFN0b2NraG9sbSwgU3dlZGVuLjwvYXV0aC1h
ZGRyZXNzPjx0aXRsZXM+PHRpdGxlPkNvbW1vbmx5IHJlcG9ydGVkIG5lZ2F0aXZlIGV4cGVyaWVu
Y2VzIG9uIHNvY2lhbCBtZWRpYSBhcmUgYXNzb2NpYXRlZCB3aXRoIHBvb3IgbWVudGFsIGhlYWx0
aCBhbmQgd2VsbC1iZWluZyBhbW9uZyBhZG9sZXNjZW50czogcmVzdWx0cyBmcm9tIHRoZSAmcXVv
dDtMaWZlT25Tb01lJnF1b3Q7LXN0dWR5PC90aXRsZT48c2Vjb25kYXJ5LXRpdGxlPkZyb250IFB1
YmxpYyBIZWFsdGg8L3NlY29uZGFyeS10aXRsZT48L3RpdGxlcz48cGVyaW9kaWNhbD48ZnVsbC10
aXRsZT5Gcm9udCBQdWJsaWMgSGVhbHRoPC9mdWxsLXRpdGxlPjwvcGVyaW9kaWNhbD48cGFnZXM+
MTE5Mjc4ODwvcGFnZXM+PHZvbHVtZT4xMTwvdm9sdW1lPjxlZGl0aW9uPjIwMjMwNjAyPC9lZGl0
aW9uPjxrZXl3b3Jkcz48a2V5d29yZD5IdW1hbnM8L2tleXdvcmQ+PGtleXdvcmQ+QWRvbGVzY2Vu
dDwva2V5d29yZD48a2V5d29yZD5GZW1hbGU8L2tleXdvcmQ+PGtleXdvcmQ+TWFsZTwva2V5d29y
ZD48a2V5d29yZD4qTWVudGFsIEhlYWx0aDwva2V5d29yZD48a2V5d29yZD4qU29jaWFsIE1lZGlh
PC9rZXl3b3JkPjxrZXl3b3JkPkFueGlldHkvZXBpZGVtaW9sb2d5L3BzeWNob2xvZ3k8L2tleXdv
cmQ+PGtleXdvcmQ+QW54aWV0eSBEaXNvcmRlcnM8L2tleXdvcmQ+PGtleXdvcmQ+U3VydmV5cyBh
bmQgUXVlc3Rpb25uYWlyZXM8L2tleXdvcmQ+PGtleXdvcmQ+YWRvbGVzY2VudHM8L2tleXdvcmQ+
PGtleXdvcmQ+Y3liZXJ2aWN0aW1pemF0aW9uPC9rZXl3b3JkPjxrZXl3b3JkPm1lbnRhbCBoZWFs
dGg8L2tleXdvcmQ+PGtleXdvcmQ+bmVnYXRpdmUgZXhwZXJpZW5jZXM8L2tleXdvcmQ+PGtleXdv
cmQ+c29jaWFsIG1lZGlhPC9rZXl3b3JkPjwva2V5d29yZHM+PGRhdGVzPjx5ZWFyPjIwMjM8L3ll
YXI+PC9kYXRlcz48aXNibj4yMjk2LTI1NjU8L2lzYm4+PGFjY2Vzc2lvbi1udW0+MzczMzM1MjA8
L2FjY2Vzc2lvbi1udW0+PHVybHM+PC91cmxzPjxjdXN0b20xPlRoZSBhdXRob3JzIGRlY2xhcmUg
dGhhdCB0aGUgcmVzZWFyY2ggd2FzIGNvbmR1Y3RlZCBpbiB0aGUgYWJzZW5jZSBvZiBhbnkgY29t
bWVyY2lhbCBvciBmaW5hbmNpYWwgcmVsYXRpb25zaGlwcyB0aGF0IGNvdWxkIGJlIGNvbnN0cnVl
ZCBhcyBhIHBvdGVudGlhbCBjb25mbGljdCBvZiBpbnRlcmVzdC48L2N1c3RvbTE+PGN1c3RvbTI+
UE1DMTAyNzI1Nzc8L2N1c3RvbTI+PGVsZWN0cm9uaWMtcmVzb3VyY2UtbnVtPjEwLjMzODkvZnB1
YmguMjAyMy4xMTkyNzg4PC9lbGVjdHJvbmljLXJlc291cmNlLW51bT48cmVtb3RlLWRhdGFiYXNl
LXByb3ZpZGVyPk5MTTwvcmVtb3RlLWRhdGFiYXNlLXByb3ZpZGVyPjxsYW5ndWFnZT5lbmc8L2xh
bmd1YWdlPjwvcmVjb3JkPjwvQ2l0ZT48Q2l0ZT48QXV0aG9yPlNrb2dlbjwvQXV0aG9yPjxZZWFy
PjIwMjE8L1llYXI+PFJlY051bT44NTwvUmVjTnVtPjxyZWNvcmQ+PHJlYy1udW1iZXI+ODU8L3Jl
Yy1udW1iZXI+PGZvcmVpZ24ta2V5cz48a2V5IGFwcD0iRU4iIGRiLWlkPSJ2ZGRmMmU5ZXF2ZHRy
eWV3Znd0eHY1YXJ0djJzd3hwcDB2OXIiIHRpbWVzdGFtcD0iMTcyNDg1NTczOCI+ODU8L2tleT48
L2ZvcmVpZ24ta2V5cz48cmVmLXR5cGUgbmFtZT0iSm91cm5hbCBBcnRpY2xlIj4xNzwvcmVmLXR5
cGU+PGNvbnRyaWJ1dG9ycz48YXV0aG9ycz48YXV0aG9yPlNrb2dlbiwgSi4gQy48L2F1dGhvcj48
YXV0aG9yPkhqZXRsYW5kLCBHLiBKLjwvYXV0aG9yPjxhdXRob3I+QsO4ZSwgVC48L2F1dGhvcj48
YXV0aG9yPkhlbGxhLCBSLiBULjwvYXV0aG9yPjxhdXRob3I+S251ZHNlbiwgQS4gSy48L2F1dGhv
cj48L2F1dGhvcnM+PC9jb250cmlidXRvcnM+PGF1dGgtYWRkcmVzcz5EZXBhcnRtZW50IG9mIEhl
YWx0aCBQcm9tb3Rpb24sIE5vcndlZ2lhbiBJbnN0aXR1dGUgb2YgUHVibGljIEhlYWx0aCwgNTAx
NSBCZXJnZW4sIE5vcndheS4mI3hEO0NlbnRyZSBmb3IgRXZhbHVhdGlvbiBvZiBQdWJsaWMgSGVh
bHRoIE1lYXN1cmVzLCBOb3J3ZWdpYW4gSW5zdGl0dXRlIG9mIFB1YmxpYyBIZWFsdGgsIDAyMTMg
T3NsbywgTm9yd2F5LiYjeEQ7QWxjb2hvbCBhbmQgRHJ1ZyBSZXNlYXJjaCBXZXN0ZXJuIE5vcndh
eSwgU3RhdmFuZ2VyIFVuaXZlcnNpdHkgSG9zcGl0YWwsIDQwMTAgU3RhdmFuZ2VyLCBOb3J3YXku
JiN4RDtGYWN1bHR5IG9mIEhlYWx0aCBTY2llbmNlcywgVW5pdmVyc2l0eSBvZiBTdGF2YW5nZXIs
IDQwMjEgU3RhdmFuZ2VyLCBOb3J3YXkuJiN4RDtEZXBhcnRtZW50IG9mIFBzeWNob3NvY2lhbCBT
Y2llbmNlLCBGYWN1bHR5IG9mIFBzeWNob2xvZ3ksIFVuaXZlcnNpdHkgb2YgQmVyZ2VuLCA1MDIw
IEJlcmdlbiwgTm9yd2F5LiYjeEQ7RGVwYXJ0bWVudCBvZiBXb3JrLCBTb2NpYWwgU2VydmljZXMg
YW5kIEhvdXNpbmcsIEJlcmdlbiBNdW5pY2lwYWxpdHksIDUwMjAgQmVyZ2VuLCBOb3J3YXkuJiN4
RDtDZW50cmUgZm9yIERpc2Vhc2UgQnVyZGVuLCBOb3J3ZWdpYW4gSW5zdGl0dXRlIG9mIFB1Ymxp
YyBIZWFsdGgsIDUwMTUgQmVyZ2VuLCBOb3J3YXkuPC9hdXRoLWFkZHJlc3M+PHRpdGxlcz48dGl0
bGU+VGhyb3VnaCB0aGUgTG9va2luZyBHbGFzcyBvZiBTb2NpYWwgTWVkaWEuIEZvY3VzIG9uIFNl
bGYtUHJlc2VudGF0aW9uIGFuZCBBc3NvY2lhdGlvbiB3aXRoIE1lbnRhbCBIZWFsdGggYW5kIFF1
YWxpdHkgb2YgTGlmZS4gQSBDcm9zcy1TZWN0aW9uYWwgU3VydmV5LUJhc2VkIFN0dWR5PC90aXRs
ZT48c2Vjb25kYXJ5LXRpdGxlPkludCBKIEVudmlyb24gUmVzIFB1YmxpYyBIZWFsdGg8L3NlY29u
ZGFyeS10aXRsZT48L3RpdGxlcz48dm9sdW1lPjE4PC92b2x1bWU+PG51bWJlcj42PC9udW1iZXI+
PGVkaXRpb24+MjAyMTAzMjM8L2VkaXRpb24+PGtleXdvcmRzPjxrZXl3b3JkPkFkb2xlc2NlbnQ8
L2tleXdvcmQ+PGtleXdvcmQ+QW54aWV0eS9lcGlkZW1pb2xvZ3k8L2tleXdvcmQ+PGtleXdvcmQ+
Q3Jvc3MtU2VjdGlvbmFsIFN0dWRpZXM8L2tleXdvcmQ+PGtleXdvcmQ+RGVwcmVzc2lvbi9lcGlk
ZW1pb2xvZ3k8L2tleXdvcmQ+PGtleXdvcmQ+RmVtYWxlPC9rZXl3b3JkPjxrZXl3b3JkPkh1bWFu
czwva2V5d29yZD48a2V5d29yZD5NYWxlPC9rZXl3b3JkPjxrZXl3b3JkPk1lbnRhbCBIZWFsdGg8
L2tleXdvcmQ+PGtleXdvcmQ+Tm9yd2F5L2VwaWRlbWlvbG9neTwva2V5d29yZD48a2V5d29yZD4q
UXVhbGl0eSBvZiBMaWZlPC9rZXl3b3JkPjxrZXl3b3JkPipTb2NpYWwgTWVkaWE8L2tleXdvcmQ+
PGtleXdvcmQ+YWRvbGVzY2VuY2U8L2tleXdvcmQ+PGtleXdvcmQ+YW54aWV0eTwva2V5d29yZD48
a2V5d29yZD5kZXByZXNzaW9uPC9rZXl3b3JkPjxrZXl3b3JkPnNlbGYtcHJlc2VudGF0aW9uPC9r
ZXl3b3JkPjxrZXl3b3JkPnNvY2lhbCBtZWRpYSB1c2U8L2tleXdvcmQ+PGtleXdvcmQ+d2VsbC1i
ZWluZzwva2V5d29yZD48L2tleXdvcmRzPjxkYXRlcz48eWVhcj4yMDIxPC95ZWFyPjxwdWItZGF0
ZXM+PGRhdGU+TWFyIDIzPC9kYXRlPjwvcHViLWRhdGVzPjwvZGF0ZXM+PGlzYm4+MTY2MS03ODI3
IChQcmludCkmI3hEOzE2NjAtNDYwMTwvaXNibj48YWNjZXNzaW9uLW51bT4zMzgwNzAyNjwvYWNj
ZXNzaW9uLW51bT48dXJscz48L3VybHM+PGN1c3RvbTE+VGhlIGF1dGhvcnMgZGVjbGFyZSBubyBj
b25mbGljdCBvZiBpbnRlcmVzdC48L2N1c3RvbTE+PGN1c3RvbTI+UE1DODAwNDYzNzwvY3VzdG9t
Mj48ZWxlY3Ryb25pYy1yZXNvdXJjZS1udW0+MTAuMzM5MC9pamVycGgxODA2MzMxOTwvZWxlY3Ry
b25pYy1yZXNvdXJjZS1udW0+PHJlbW90ZS1kYXRhYmFzZS1wcm92aWRlcj5OTE08L3JlbW90ZS1k
YXRhYmFzZS1wcm92aWRlcj48bGFuZ3VhZ2U+ZW5nPC9sYW5ndWFnZT48L3JlY29yZD48L0NpdGU+
PENpdGU+PEF1dGhvcj5UYW88L0F1dGhvcj48WWVhcj4yMDIyPC9ZZWFyPjxSZWNOdW0+ODY8L1Jl
Y051bT48cmVjb3JkPjxyZWMtbnVtYmVyPjg2PC9yZWMtbnVtYmVyPjxmb3JlaWduLWtleXM+PGtl
eSBhcHA9IkVOIiBkYi1pZD0idmRkZjJlOWVxdmR0cnlld2Z3dHh2NWFydHYyc3d4cHAwdjlyIiB0
aW1lc3RhbXA9IjE3MjQ4NTkxMjYiPjg2PC9rZXk+PC9mb3JlaWduLWtleXM+PHJlZi10eXBlIG5h
bWU9IkpvdXJuYWwgQXJ0aWNsZSI+MTc8L3JlZi10eXBlPjxjb250cmlidXRvcnM+PGF1dGhvcnM+
PGF1dGhvcj5UYW8sIFguPC9hdXRob3I+PGF1dGhvcj5GaXNoZXIsIEMuIEIuPC9hdXRob3I+PC9h
dXRob3JzPjwvY29udHJpYnV0b3JzPjxhdXRoLWFkZHJlc3M+RGVwYXJ0bWVudCBvZiBQc3ljaG9s
b2d5LCBGb3JkaGFtIFVuaXZlcnNpdHksIDQ0MSBFYXN0IEZvcmRoYW0gUm9hZCwgRGVhbHkgSGFs
bCwgQnJvbngsIE5ZLCAxMDQ1OCwgVVMuIHh0YW8xNkBmb3JkaGFtLmVkdS4mI3hEO0RlcGFydG1l
bnQgb2YgUHN5Y2hvbG9neSwgRm9yZGhhbSBVbml2ZXJzaXR5LCA0NDEgRWFzdCBGb3JkaGFtIFJv
YWQsIERlYWx5IEhhbGwsIEJyb254LCBOWSwgMTA0NTgsIFVTLiYjeEQ7Q2VudGVyIGZvciBFdGhp
Y3MgRWR1Y2F0aW9uLCBGb3JkaGFtIFVuaXZlcnNpdHksIDQ0MSBFYXN0IEZvcmRoYW0gUm9hZCwg
RGVhbHkgSGFsbCwgQnJvbngsIE5ZLCAxMDQ1OCwgVVMuPC9hdXRoLWFkZHJlc3M+PHRpdGxlcz48
dGl0bGU+RXhwb3N1cmUgdG8gU29jaWFsIE1lZGlhIFJhY2lhbCBEaXNjcmltaW5hdGlvbiBhbmQg
TWVudGFsIEhlYWx0aCBhbW9uZyBBZG9sZXNjZW50cyBvZiBDb2xvcjwvdGl0bGU+PHNlY29uZGFy
eS10aXRsZT5KIFlvdXRoIEFkb2xlc2M8L3NlY29uZGFyeS10aXRsZT48L3RpdGxlcz48cGFnZXM+
MzAtNDQ8L3BhZ2VzPjx2b2x1bWU+NTE8L3ZvbHVtZT48bnVtYmVyPjE8L251bWJlcj48ZWRpdGlv
bj4yMDIxMTAyMjwvZWRpdGlvbj48a2V5d29yZHM+PGtleXdvcmQ+QWRvbGVzY2VudDwva2V5d29y
ZD48a2V5d29yZD5GZW1hbGU8L2tleXdvcmQ+PGtleXdvcmQ+SHVtYW5zPC9rZXl3b3JkPjxrZXl3
b3JkPk1hbGU8L2tleXdvcmQ+PGtleXdvcmQ+TWVudGFsIEhlYWx0aDwva2V5d29yZD48a2V5d29y
ZD5SYWNpYWwgR3JvdXBzPC9rZXl3b3JkPjxrZXl3b3JkPipSYWNpc208L2tleXdvcmQ+PGtleXdv
cmQ+U29jaWFsIEp1c3RpY2U8L2tleXdvcmQ+PGtleXdvcmQ+KlNvY2lhbCBNZWRpYTwva2V5d29y
ZD48a2V5d29yZD5Db3ZpZC0xOTwva2V5d29yZD48a2V5d29yZD5SYWNpYWwgZGlzY3JpbWluYXRp
b248L2tleXdvcmQ+PGtleXdvcmQ+UmFjaWFsIGp1c3RpY2U8L2tleXdvcmQ+PGtleXdvcmQ+U29j
aWFsIG1lZGlhPC9rZXl3b3JkPjwva2V5d29yZHM+PGRhdGVzPjx5ZWFyPjIwMjI8L3llYXI+PHB1
Yi1kYXRlcz48ZGF0ZT5KYW48L2RhdGU+PC9wdWItZGF0ZXM+PC9kYXRlcz48aXNibj4wMDQ3LTI4
OTEgKFByaW50KSYjeEQ7MDA0Ny0yODkxPC9pc2JuPjxhY2Nlc3Npb24tbnVtPjM0Njg2OTUyPC9h
Y2Nlc3Npb24tbnVtPjx1cmxzPjwvdXJscz48Y3VzdG9tMT5UaGUgYXV0aG9ycyBkZWNsYXJlIG5v
IGNvbXBldGluZyBpbnRlcmVzdHMuPC9jdXN0b20xPjxjdXN0b20yPlBNQzg1MzUxMDc8L2N1c3Rv
bTI+PGVsZWN0cm9uaWMtcmVzb3VyY2UtbnVtPjEwLjEwMDcvczEwOTY0LTAyMS0wMTUxNC16PC9l
bGVjdHJvbmljLXJlc291cmNlLW51bT48cmVtb3RlLWRhdGFiYXNlLXByb3ZpZGVyPk5MTTwvcmVt
b3RlLWRhdGFiYXNlLXByb3ZpZGVyPjxsYW5ndWFnZT5lbmc8L2xhbmd1YWdlPjwvcmVjb3JkPjwv
Q2l0ZT48L0VuZE5vdGU+AG==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30,58,95,97</w:t>
            </w:r>
            <w:r w:rsidRPr="0092363D">
              <w:rPr>
                <w:rFonts w:ascii="Times New Roman" w:hAnsi="Times New Roman" w:cs="Times New Roman"/>
              </w:rPr>
              <w:fldChar w:fldCharType="end"/>
            </w:r>
          </w:p>
        </w:tc>
      </w:tr>
      <w:tr w:rsidR="002E3059" w:rsidRPr="0092363D" w14:paraId="73ADF7F9" w14:textId="77777777" w:rsidTr="00230E8C">
        <w:trPr>
          <w:trHeight w:val="224"/>
        </w:trPr>
        <w:tc>
          <w:tcPr>
            <w:tcW w:w="3364" w:type="pct"/>
            <w:shd w:val="clear" w:color="auto" w:fill="FFFFFF" w:themeFill="background1"/>
          </w:tcPr>
          <w:p w14:paraId="1866F487"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Social Anxiety Scale Short Form (SAS-A)</w:t>
            </w:r>
          </w:p>
        </w:tc>
        <w:tc>
          <w:tcPr>
            <w:tcW w:w="666" w:type="pct"/>
            <w:shd w:val="clear" w:color="auto" w:fill="FFFFFF" w:themeFill="background1"/>
            <w:vAlign w:val="center"/>
          </w:tcPr>
          <w:p w14:paraId="40BF9C56"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3</w:t>
            </w:r>
          </w:p>
        </w:tc>
        <w:tc>
          <w:tcPr>
            <w:tcW w:w="970" w:type="pct"/>
            <w:shd w:val="clear" w:color="auto" w:fill="FFFFFF" w:themeFill="background1"/>
          </w:tcPr>
          <w:p w14:paraId="11DD590D" w14:textId="7AE4A6D6"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fldData xml:space="preserve">PEVuZE5vdGU+PENpdGU+PEF1dGhvcj5EaGlyPC9BdXRob3I+PFllYXI+MjAxODwvWWVhcj48UmVj
TnVtPjYyPC9SZWNOdW0+PERpc3BsYXlUZXh0PjxzdHlsZSBmYWNlPSJzdXBlcnNjcmlwdCI+NTMs
NjAsOTA8L3N0eWxlPjwvRGlzcGxheVRleHQ+PHJlY29yZD48cmVjLW51bWJlcj42MjwvcmVjLW51
bWJlcj48Zm9yZWlnbi1rZXlzPjxrZXkgYXBwPSJFTiIgZGItaWQ9InZkZGYyZTllcXZkdHJ5ZXdm
d3R4djVhcnR2MnN3eHBwMHY5ciIgdGltZXN0YW1wPSIxNzIzODI5MDM0Ij42Mjwva2V5PjwvZm9y
ZWlnbi1rZXlzPjxyZWYtdHlwZSBuYW1lPSJKb3VybmFsIEFydGljbGUiPjE3PC9yZWYtdHlwZT48
Y29udHJpYnV0b3JzPjxhdXRob3JzPjxhdXRob3I+RGhpciwgQW1hbmRlZXA8L2F1dGhvcj48YXV0
aG9yPllvc3NhdG9ybiwgWW9zc2lyaTwvYXV0aG9yPjxhdXRob3I+S2F1ciwgUHVuZWV0PC9hdXRo
b3I+PGF1dGhvcj5DaGVuLCBTdWZlbjwvYXV0aG9yPjwvYXV0aG9ycz48L2NvbnRyaWJ1dG9ycz48
dGl0bGVzPjx0aXRsZT5PbmxpbmUgc29jaWFsIG1lZGlhIGZhdGlndWUgYW5kIHBzeWNob2xvZ2lj
YWwgd2VsbGJlaW5n4oCUQSBzdHVkeSBvZiBjb21wdWxzaXZlIHVzZSwgZmVhciBvZiBtaXNzaW5n
IG91dCwgZmF0aWd1ZSwgYW54aWV0eSBhbmQgZGVwcmVzc2lvbjwvdGl0bGU+PHNlY29uZGFyeS10
aXRsZT5JbnRlcm5hdGlvbmFsIEpvdXJuYWwgb2YgSW5mb3JtYXRpb24gTWFuYWdlbWVudDwvc2Vj
b25kYXJ5LXRpdGxlPjwvdGl0bGVzPjxwYWdlcz4xNDEtMTUyPC9wYWdlcz48dm9sdW1lPjQwPC92
b2x1bWU+PGtleXdvcmRzPjxrZXl3b3JkPkFkb2xlc2NlbnRzPC9rZXl3b3JkPjxrZXl3b3JkPkFu
eGlldHk8L2tleXdvcmQ+PGtleXdvcmQ+Q29tcHVsc2l2ZSBtZWRpYSB1c2U8L2tleXdvcmQ+PGtl
eXdvcmQ+RGVwcmVzc2lvbjwva2V5d29yZD48a2V5d29yZD5GZWFyIG9mIG1pc3Npbmcgb3V0PC9r
ZXl3b3JkPjxrZXl3b3JkPlJlcGVhdGVkIGNyb3NzLXNlY3Rpb25hbCBzdXJ2ZXk8L2tleXdvcmQ+
PGtleXdvcmQ+U29jaWFsIG1lZGlhIGZhdGlndWU8L2tleXdvcmQ+PC9rZXl3b3Jkcz48ZGF0ZXM+
PHllYXI+MjAxODwveWVhcj48cHViLWRhdGVzPjxkYXRlPjIwMTgvMDYvMDEvPC9kYXRlPjwvcHVi
LWRhdGVzPjwvZGF0ZXM+PGlzYm4+MDI2OC00MDEyPC9pc2JuPjx1cmxzPjxyZWxhdGVkLXVybHM+
PHVybD5odHRwczovL3d3dy5zY2llbmNlZGlyZWN0LmNvbS9zY2llbmNlL2FydGljbGUvcGlpL1Mw
MjY4NDAxMjE3MzEwNjI5PC91cmw+PC9yZWxhdGVkLXVybHM+PC91cmxzPjxlbGVjdHJvbmljLXJl
c291cmNlLW51bT5odHRwczovL2RvaS5vcmcvMTAuMTAxNi9qLmlqaW5mb21ndC4yMDE4LjAxLjAx
MjwvZWxlY3Ryb25pYy1yZXNvdXJjZS1udW0+PC9yZWNvcmQ+PC9DaXRlPjxDaXRlPjxBdXRob3I+
Q2hhcm1hcmFtYW48L0F1dGhvcj48WWVhcj4yMDIxPC9ZZWFyPjxSZWNOdW0+NjE8L1JlY051bT48
cmVjb3JkPjxyZWMtbnVtYmVyPjYxPC9yZWMtbnVtYmVyPjxmb3JlaWduLWtleXM+PGtleSBhcHA9
IkVOIiBkYi1pZD0idmRkZjJlOWVxdmR0cnlld2Z3dHh2NWFydHYyc3d4cHAwdjlyIiB0aW1lc3Rh
bXA9IjE3MjM2NjkxNTYiPjYxPC9rZXk+PC9mb3JlaWduLWtleXM+PHJlZi10eXBlIG5hbWU9Ikpv
dXJuYWwgQXJ0aWNsZSI+MTc8L3JlZi10eXBlPjxjb250cmlidXRvcnM+PGF1dGhvcnM+PGF1dGhv
cj5DaGFybWFyYW1hbiwgTC48L2F1dGhvcj48YXV0aG9yPlJpY2hlciwgQS4gTS48L2F1dGhvcj48
YXV0aG9yPkxpdSwgQy48L2F1dGhvcj48YXV0aG9yPkx5bmNoLCBBLiBELjwvYXV0aG9yPjxhdXRo
b3I+TW9yZW5vLCBNLiBBLjwvYXV0aG9yPjwvYXV0aG9ycz48L2NvbnRyaWJ1dG9ycz48YXV0aC1h
ZGRyZXNzPldlbGxlc2xleSBDZW50ZXJzIGZvciBXb21lbiwgV2VsbGVzbGV5IENvbGxlZ2UsIFdl
bGxlc2xleSwgTUEuJiN4RDtCcmlnaGFtIGFuZCBXb21lbiZhcG9zO3MgSG9zcGl0YWwsIERlcGFy
dG1lbnRzIG9mIFBlZGlhdHJpYyBOZXdib3JuIE1lZGljaW5lICZhbXA7IFBzeWNoaWF0cnksIEhh
cnZhcmQgTWVkaWNhbCBTY2hvb2wsIENhbWJyaWRnZSwgTUEuJiN4RDtMeW5jaCBSZXNlYXJjaCBB
c3NvY2lhdGVzLCBOYXRpY2ssIE1BLiYjeEQ7RGVwYXJ0bWVudCBvZiBHZW5lcmFsIFBlZGlhdHJp
Y3MgJmFtcDsgQWRvbGVzY2VudCBNZWRpY2luZSwgVW5pdmVyc2l0eSBvZiBXaXNjb25zaW4tTWFk
aXNvbiwgTWFkaXNvbiwgV0kuPC9hdXRoLWFkZHJlc3M+PHRpdGxlcz48dGl0bGU+RWFybHkgQWRv
bGVzY2VudCBTb2NpYWwgTWVkaWEtUmVsYXRlZCBCb2R5IERpc3NhdGlzZmFjdGlvbjogQXNzb2Np
YXRpb25zIHdpdGggRGVwcmVzc2l2ZSBTeW1wdG9tcywgU29jaWFsIEFueGlldHksIFBlZXJzLCBh
bmQgQ2VsZWJyaXRpZXM8L3RpdGxlPjxzZWNvbmRhcnktdGl0bGU+SiBEZXYgQmVoYXYgUGVkaWF0
cjwvc2Vjb25kYXJ5LXRpdGxlPjwvdGl0bGVzPjxwYWdlcz40MDEtNDA3PC9wYWdlcz48dm9sdW1l
PjQyPC92b2x1bWU+PG51bWJlcj41PC9udW1iZXI+PGtleXdvcmRzPjxrZXl3b3JkPkFkb2xlc2Nl
bnQ8L2tleXdvcmQ+PGtleXdvcmQ+QW54aWV0eTwva2V5d29yZD48a2V5d29yZD5Cb2R5IEltYWdl
PC9rZXl3b3JkPjxrZXl3b3JkPkNyb3NzLVNlY3Rpb25hbCBTdHVkaWVzPC9rZXl3b3JkPjxrZXl3
b3JkPkRlcHJlc3Npb248L2tleXdvcmQ+PGtleXdvcmQ+SHVtYW5zPC9rZXl3b3JkPjxrZXl3b3Jk
PipTb2NpYWwgTWVkaWE8L2tleXdvcmQ+PC9rZXl3b3Jkcz48ZGF0ZXM+PHllYXI+MjAyMTwveWVh
cj48cHViLWRhdGVzPjxkYXRlPkp1bi1KdWwgMDE8L2RhdGU+PC9wdWItZGF0ZXM+PC9kYXRlcz48
aXNibj4wMTk2LTIwNlggKFByaW50KSYjeEQ7MDE5Ni0yMDZ4PC9pc2JuPjxhY2Nlc3Npb24tbnVt
PjMzNTA3MDQzPC9hY2Nlc3Npb24tbnVtPjx1cmxzPjwvdXJscz48Y3VzdG9tMT5EaXNjbG9zdXJl
OiBUaGUgYXV0aG9ycyBkZWNsYXJlIG5vIGNvbmZsaWN0IG9mIGludGVyZXN0LjwvY3VzdG9tMT48
Y3VzdG9tMj5QTUM4MTk2NTk4PC9jdXN0b20yPjxjdXN0b202Pk5JSE1TMTY1NjE5NDwvY3VzdG9t
Nj48ZWxlY3Ryb25pYy1yZXNvdXJjZS1udW0+MTAuMTA5Ny9kYnAuMDAwMDAwMDAwMDAwMDkxMTwv
ZWxlY3Ryb25pYy1yZXNvdXJjZS1udW0+PHJlbW90ZS1kYXRhYmFzZS1wcm92aWRlcj5OTE08L3Jl
bW90ZS1kYXRhYmFzZS1wcm92aWRlcj48bGFuZ3VhZ2U+ZW5nPC9sYW5ndWFnZT48L3JlY29yZD48
L0NpdGU+PENpdGU+PEF1dGhvcj5EaGlyPC9BdXRob3I+PFllYXI+MjAxODwvWWVhcj48UmVjTnVt
PjYyPC9SZWNOdW0+PHJlY29yZD48cmVjLW51bWJlcj42MjwvcmVjLW51bWJlcj48Zm9yZWlnbi1r
ZXlzPjxrZXkgYXBwPSJFTiIgZGItaWQ9InZkZGYyZTllcXZkdHJ5ZXdmd3R4djVhcnR2MnN3eHBw
MHY5ciIgdGltZXN0YW1wPSIxNzIzODI5MDM0Ij42Mjwva2V5PjwvZm9yZWlnbi1rZXlzPjxyZWYt
dHlwZSBuYW1lPSJKb3VybmFsIEFydGljbGUiPjE3PC9yZWYtdHlwZT48Y29udHJpYnV0b3JzPjxh
dXRob3JzPjxhdXRob3I+RGhpciwgQW1hbmRlZXA8L2F1dGhvcj48YXV0aG9yPllvc3NhdG9ybiwg
WW9zc2lyaTwvYXV0aG9yPjxhdXRob3I+S2F1ciwgUHVuZWV0PC9hdXRob3I+PGF1dGhvcj5DaGVu
LCBTdWZlbjwvYXV0aG9yPjwvYXV0aG9ycz48L2NvbnRyaWJ1dG9ycz48dGl0bGVzPjx0aXRsZT5P
bmxpbmUgc29jaWFsIG1lZGlhIGZhdGlndWUgYW5kIHBzeWNob2xvZ2ljYWwgd2VsbGJlaW5n4oCU
QSBzdHVkeSBvZiBjb21wdWxzaXZlIHVzZSwgZmVhciBvZiBtaXNzaW5nIG91dCwgZmF0aWd1ZSwg
YW54aWV0eSBhbmQgZGVwcmVzc2lvbjwvdGl0bGU+PHNlY29uZGFyeS10aXRsZT5JbnRlcm5hdGlv
bmFsIEpvdXJuYWwgb2YgSW5mb3JtYXRpb24gTWFuYWdlbWVudDwvc2Vjb25kYXJ5LXRpdGxlPjwv
dGl0bGVzPjxwYWdlcz4xNDEtMTUyPC9wYWdlcz48dm9sdW1lPjQwPC92b2x1bWU+PGtleXdvcmRz
PjxrZXl3b3JkPkFkb2xlc2NlbnRzPC9rZXl3b3JkPjxrZXl3b3JkPkFueGlldHk8L2tleXdvcmQ+
PGtleXdvcmQ+Q29tcHVsc2l2ZSBtZWRpYSB1c2U8L2tleXdvcmQ+PGtleXdvcmQ+RGVwcmVzc2lv
bjwva2V5d29yZD48a2V5d29yZD5GZWFyIG9mIG1pc3Npbmcgb3V0PC9rZXl3b3JkPjxrZXl3b3Jk
PlJlcGVhdGVkIGNyb3NzLXNlY3Rpb25hbCBzdXJ2ZXk8L2tleXdvcmQ+PGtleXdvcmQ+U29jaWFs
IG1lZGlhIGZhdGlndWU8L2tleXdvcmQ+PC9rZXl3b3Jkcz48ZGF0ZXM+PHllYXI+MjAxODwveWVh
cj48cHViLWRhdGVzPjxkYXRlPjIwMTgvMDYvMDEvPC9kYXRlPjwvcHViLWRhdGVzPjwvZGF0ZXM+
PGlzYm4+MDI2OC00MDEyPC9pc2JuPjx1cmxzPjxyZWxhdGVkLXVybHM+PHVybD5odHRwczovL3d3
dy5zY2llbmNlZGlyZWN0LmNvbS9zY2llbmNlL2FydGljbGUvcGlpL1MwMjY4NDAxMjE3MzEwNjI5
PC91cmw+PC9yZWxhdGVkLXVybHM+PC91cmxzPjxlbGVjdHJvbmljLXJlc291cmNlLW51bT5odHRw
czovL2RvaS5vcmcvMTAuMTAxNi9qLmlqaW5mb21ndC4yMDE4LjAxLjAxMjwvZWxlY3Ryb25pYy1y
ZXNvdXJjZS1udW0+PC9yZWNvcmQ+PC9DaXRlPjxDaXRlPjxBdXRob3I+WXVyZGFnw7xsPC9BdXRo
b3I+PFllYXI+MjAyMTwvWWVhcj48UmVjTnVtPjQ1PC9SZWNOdW0+PHJlY29yZD48cmVjLW51bWJl
cj40NTwvcmVjLW51bWJlcj48Zm9yZWlnbi1rZXlzPjxrZXkgYXBwPSJFTiIgZGItaWQ9InZkZGYy
ZTllcXZkdHJ5ZXdmd3R4djVhcnR2MnN3eHBwMHY5ciIgdGltZXN0YW1wPSIxNzIyODg2MDQyIj40
NTwva2V5PjwvZm9yZWlnbi1rZXlzPjxyZWYtdHlwZSBuYW1lPSJKb3VybmFsIEFydGljbGUiPjE3
PC9yZWYtdHlwZT48Y29udHJpYnV0b3JzPjxhdXRob3JzPjxhdXRob3I+WXVyZGFnw7xsLCBDZW1p
bDwvYXV0aG9yPjxhdXRob3I+S2lyY2FidXJ1biwgS2FnYW48L2F1dGhvcj48YXV0aG9yPkVtaXJ0
ZWtpbiwgRW1yYWg8L2F1dGhvcj48YXV0aG9yPldhbmcsIFBlbmdjaGVuZzwvYXV0aG9yPjxhdXRo
b3I+R3JpZmZpdGhzLCBNYXJrIEQuPC9hdXRob3I+PC9hdXRob3JzPjwvY29udHJpYnV0b3JzPjx0
aXRsZXM+PHRpdGxlPlBzeWNob3BhdGhvbG9naWNhbCBDb25zZXF1ZW5jZXMgUmVsYXRlZCB0byBQ
cm9ibGVtYXRpYyBJbnN0YWdyYW0gVXNlIEFtb25nIEFkb2xlc2NlbnRzOiBUaGUgTWVkaWF0aW5n
IFJvbGUgb2YgQm9keSBJbWFnZSBEaXNzYXRpc2ZhY3Rpb24gYW5kIE1vZGVyYXRpbmcgUm9sZSBv
ZiBHZW5kZXI8L3RpdGxlPjxzZWNvbmRhcnktdGl0bGU+SW50ZXJuYXRpb25hbCBKb3VybmFsIG9m
IE1lbnRhbCBIZWFsdGggYW5kIEFkZGljdGlvbjwvc2Vjb25kYXJ5LXRpdGxlPjwvdGl0bGVzPjxw
YWdlcz4xMzg1LTEzOTc8L3BhZ2VzPjx2b2x1bWU+MTk8L3ZvbHVtZT48bnVtYmVyPjU8L251bWJl
cj48ZGF0ZXM+PHllYXI+MjAyMTwveWVhcj48cHViLWRhdGVzPjxkYXRlPjIwMjEvMTAvMDE8L2Rh
dGU+PC9wdWItZGF0ZXM+PC9kYXRlcz48aXNibj4xNTU3LTE4ODI8L2lzYm4+PHVybHM+PHJlbGF0
ZWQtdXJscz48dXJsPmh0dHBzOi8vZG9pLm9yZy8xMC4xMDA3L3MxMTQ2OS0wMTktMDAwNzEtODwv
dXJsPjwvcmVsYXRlZC11cmxzPjwvdXJscz48ZWxlY3Ryb25pYy1yZXNvdXJjZS1udW0+MTAuMTAw
Ny9zMTE0NjktMDE5LTAwMDcxLTg8L2VsZWN0cm9uaWMtcmVzb3VyY2UtbnVtPjwvcmVjb3JkPjwv
Q2l0ZT48L0VuZE5vdGU+AG==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EaGlyPC9BdXRob3I+PFllYXI+MjAxODwvWWVhcj48UmVj
TnVtPjYyPC9SZWNOdW0+PERpc3BsYXlUZXh0PjxzdHlsZSBmYWNlPSJzdXBlcnNjcmlwdCI+NTMs
NjAsOTA8L3N0eWxlPjwvRGlzcGxheVRleHQ+PHJlY29yZD48cmVjLW51bWJlcj42MjwvcmVjLW51
bWJlcj48Zm9yZWlnbi1rZXlzPjxrZXkgYXBwPSJFTiIgZGItaWQ9InZkZGYyZTllcXZkdHJ5ZXdm
d3R4djVhcnR2MnN3eHBwMHY5ciIgdGltZXN0YW1wPSIxNzIzODI5MDM0Ij42Mjwva2V5PjwvZm9y
ZWlnbi1rZXlzPjxyZWYtdHlwZSBuYW1lPSJKb3VybmFsIEFydGljbGUiPjE3PC9yZWYtdHlwZT48
Y29udHJpYnV0b3JzPjxhdXRob3JzPjxhdXRob3I+RGhpciwgQW1hbmRlZXA8L2F1dGhvcj48YXV0
aG9yPllvc3NhdG9ybiwgWW9zc2lyaTwvYXV0aG9yPjxhdXRob3I+S2F1ciwgUHVuZWV0PC9hdXRo
b3I+PGF1dGhvcj5DaGVuLCBTdWZlbjwvYXV0aG9yPjwvYXV0aG9ycz48L2NvbnRyaWJ1dG9ycz48
dGl0bGVzPjx0aXRsZT5PbmxpbmUgc29jaWFsIG1lZGlhIGZhdGlndWUgYW5kIHBzeWNob2xvZ2lj
YWwgd2VsbGJlaW5n4oCUQSBzdHVkeSBvZiBjb21wdWxzaXZlIHVzZSwgZmVhciBvZiBtaXNzaW5n
IG91dCwgZmF0aWd1ZSwgYW54aWV0eSBhbmQgZGVwcmVzc2lvbjwvdGl0bGU+PHNlY29uZGFyeS10
aXRsZT5JbnRlcm5hdGlvbmFsIEpvdXJuYWwgb2YgSW5mb3JtYXRpb24gTWFuYWdlbWVudDwvc2Vj
b25kYXJ5LXRpdGxlPjwvdGl0bGVzPjxwYWdlcz4xNDEtMTUyPC9wYWdlcz48dm9sdW1lPjQwPC92
b2x1bWU+PGtleXdvcmRzPjxrZXl3b3JkPkFkb2xlc2NlbnRzPC9rZXl3b3JkPjxrZXl3b3JkPkFu
eGlldHk8L2tleXdvcmQ+PGtleXdvcmQ+Q29tcHVsc2l2ZSBtZWRpYSB1c2U8L2tleXdvcmQ+PGtl
eXdvcmQ+RGVwcmVzc2lvbjwva2V5d29yZD48a2V5d29yZD5GZWFyIG9mIG1pc3Npbmcgb3V0PC9r
ZXl3b3JkPjxrZXl3b3JkPlJlcGVhdGVkIGNyb3NzLXNlY3Rpb25hbCBzdXJ2ZXk8L2tleXdvcmQ+
PGtleXdvcmQ+U29jaWFsIG1lZGlhIGZhdGlndWU8L2tleXdvcmQ+PC9rZXl3b3Jkcz48ZGF0ZXM+
PHllYXI+MjAxODwveWVhcj48cHViLWRhdGVzPjxkYXRlPjIwMTgvMDYvMDEvPC9kYXRlPjwvcHVi
LWRhdGVzPjwvZGF0ZXM+PGlzYm4+MDI2OC00MDEyPC9pc2JuPjx1cmxzPjxyZWxhdGVkLXVybHM+
PHVybD5odHRwczovL3d3dy5zY2llbmNlZGlyZWN0LmNvbS9zY2llbmNlL2FydGljbGUvcGlpL1Mw
MjY4NDAxMjE3MzEwNjI5PC91cmw+PC9yZWxhdGVkLXVybHM+PC91cmxzPjxlbGVjdHJvbmljLXJl
c291cmNlLW51bT5odHRwczovL2RvaS5vcmcvMTAuMTAxNi9qLmlqaW5mb21ndC4yMDE4LjAxLjAx
MjwvZWxlY3Ryb25pYy1yZXNvdXJjZS1udW0+PC9yZWNvcmQ+PC9DaXRlPjxDaXRlPjxBdXRob3I+
Q2hhcm1hcmFtYW48L0F1dGhvcj48WWVhcj4yMDIxPC9ZZWFyPjxSZWNOdW0+NjE8L1JlY051bT48
cmVjb3JkPjxyZWMtbnVtYmVyPjYxPC9yZWMtbnVtYmVyPjxmb3JlaWduLWtleXM+PGtleSBhcHA9
IkVOIiBkYi1pZD0idmRkZjJlOWVxdmR0cnlld2Z3dHh2NWFydHYyc3d4cHAwdjlyIiB0aW1lc3Rh
bXA9IjE3MjM2NjkxNTYiPjYxPC9rZXk+PC9mb3JlaWduLWtleXM+PHJlZi10eXBlIG5hbWU9Ikpv
dXJuYWwgQXJ0aWNsZSI+MTc8L3JlZi10eXBlPjxjb250cmlidXRvcnM+PGF1dGhvcnM+PGF1dGhv
cj5DaGFybWFyYW1hbiwgTC48L2F1dGhvcj48YXV0aG9yPlJpY2hlciwgQS4gTS48L2F1dGhvcj48
YXV0aG9yPkxpdSwgQy48L2F1dGhvcj48YXV0aG9yPkx5bmNoLCBBLiBELjwvYXV0aG9yPjxhdXRo
b3I+TW9yZW5vLCBNLiBBLjwvYXV0aG9yPjwvYXV0aG9ycz48L2NvbnRyaWJ1dG9ycz48YXV0aC1h
ZGRyZXNzPldlbGxlc2xleSBDZW50ZXJzIGZvciBXb21lbiwgV2VsbGVzbGV5IENvbGxlZ2UsIFdl
bGxlc2xleSwgTUEuJiN4RDtCcmlnaGFtIGFuZCBXb21lbiZhcG9zO3MgSG9zcGl0YWwsIERlcGFy
dG1lbnRzIG9mIFBlZGlhdHJpYyBOZXdib3JuIE1lZGljaW5lICZhbXA7IFBzeWNoaWF0cnksIEhh
cnZhcmQgTWVkaWNhbCBTY2hvb2wsIENhbWJyaWRnZSwgTUEuJiN4RDtMeW5jaCBSZXNlYXJjaCBB
c3NvY2lhdGVzLCBOYXRpY2ssIE1BLiYjeEQ7RGVwYXJ0bWVudCBvZiBHZW5lcmFsIFBlZGlhdHJp
Y3MgJmFtcDsgQWRvbGVzY2VudCBNZWRpY2luZSwgVW5pdmVyc2l0eSBvZiBXaXNjb25zaW4tTWFk
aXNvbiwgTWFkaXNvbiwgV0kuPC9hdXRoLWFkZHJlc3M+PHRpdGxlcz48dGl0bGU+RWFybHkgQWRv
bGVzY2VudCBTb2NpYWwgTWVkaWEtUmVsYXRlZCBCb2R5IERpc3NhdGlzZmFjdGlvbjogQXNzb2Np
YXRpb25zIHdpdGggRGVwcmVzc2l2ZSBTeW1wdG9tcywgU29jaWFsIEFueGlldHksIFBlZXJzLCBh
bmQgQ2VsZWJyaXRpZXM8L3RpdGxlPjxzZWNvbmRhcnktdGl0bGU+SiBEZXYgQmVoYXYgUGVkaWF0
cjwvc2Vjb25kYXJ5LXRpdGxlPjwvdGl0bGVzPjxwYWdlcz40MDEtNDA3PC9wYWdlcz48dm9sdW1l
PjQyPC92b2x1bWU+PG51bWJlcj41PC9udW1iZXI+PGtleXdvcmRzPjxrZXl3b3JkPkFkb2xlc2Nl
bnQ8L2tleXdvcmQ+PGtleXdvcmQ+QW54aWV0eTwva2V5d29yZD48a2V5d29yZD5Cb2R5IEltYWdl
PC9rZXl3b3JkPjxrZXl3b3JkPkNyb3NzLVNlY3Rpb25hbCBTdHVkaWVzPC9rZXl3b3JkPjxrZXl3
b3JkPkRlcHJlc3Npb248L2tleXdvcmQ+PGtleXdvcmQ+SHVtYW5zPC9rZXl3b3JkPjxrZXl3b3Jk
PipTb2NpYWwgTWVkaWE8L2tleXdvcmQ+PC9rZXl3b3Jkcz48ZGF0ZXM+PHllYXI+MjAyMTwveWVh
cj48cHViLWRhdGVzPjxkYXRlPkp1bi1KdWwgMDE8L2RhdGU+PC9wdWItZGF0ZXM+PC9kYXRlcz48
aXNibj4wMTk2LTIwNlggKFByaW50KSYjeEQ7MDE5Ni0yMDZ4PC9pc2JuPjxhY2Nlc3Npb24tbnVt
PjMzNTA3MDQzPC9hY2Nlc3Npb24tbnVtPjx1cmxzPjwvdXJscz48Y3VzdG9tMT5EaXNjbG9zdXJl
OiBUaGUgYXV0aG9ycyBkZWNsYXJlIG5vIGNvbmZsaWN0IG9mIGludGVyZXN0LjwvY3VzdG9tMT48
Y3VzdG9tMj5QTUM4MTk2NTk4PC9jdXN0b20yPjxjdXN0b202Pk5JSE1TMTY1NjE5NDwvY3VzdG9t
Nj48ZWxlY3Ryb25pYy1yZXNvdXJjZS1udW0+MTAuMTA5Ny9kYnAuMDAwMDAwMDAwMDAwMDkxMTwv
ZWxlY3Ryb25pYy1yZXNvdXJjZS1udW0+PHJlbW90ZS1kYXRhYmFzZS1wcm92aWRlcj5OTE08L3Jl
bW90ZS1kYXRhYmFzZS1wcm92aWRlcj48bGFuZ3VhZ2U+ZW5nPC9sYW5ndWFnZT48L3JlY29yZD48
L0NpdGU+PENpdGU+PEF1dGhvcj5EaGlyPC9BdXRob3I+PFllYXI+MjAxODwvWWVhcj48UmVjTnVt
PjYyPC9SZWNOdW0+PHJlY29yZD48cmVjLW51bWJlcj42MjwvcmVjLW51bWJlcj48Zm9yZWlnbi1r
ZXlzPjxrZXkgYXBwPSJFTiIgZGItaWQ9InZkZGYyZTllcXZkdHJ5ZXdmd3R4djVhcnR2MnN3eHBw
MHY5ciIgdGltZXN0YW1wPSIxNzIzODI5MDM0Ij42Mjwva2V5PjwvZm9yZWlnbi1rZXlzPjxyZWYt
dHlwZSBuYW1lPSJKb3VybmFsIEFydGljbGUiPjE3PC9yZWYtdHlwZT48Y29udHJpYnV0b3JzPjxh
dXRob3JzPjxhdXRob3I+RGhpciwgQW1hbmRlZXA8L2F1dGhvcj48YXV0aG9yPllvc3NhdG9ybiwg
WW9zc2lyaTwvYXV0aG9yPjxhdXRob3I+S2F1ciwgUHVuZWV0PC9hdXRob3I+PGF1dGhvcj5DaGVu
LCBTdWZlbjwvYXV0aG9yPjwvYXV0aG9ycz48L2NvbnRyaWJ1dG9ycz48dGl0bGVzPjx0aXRsZT5P
bmxpbmUgc29jaWFsIG1lZGlhIGZhdGlndWUgYW5kIHBzeWNob2xvZ2ljYWwgd2VsbGJlaW5n4oCU
QSBzdHVkeSBvZiBjb21wdWxzaXZlIHVzZSwgZmVhciBvZiBtaXNzaW5nIG91dCwgZmF0aWd1ZSwg
YW54aWV0eSBhbmQgZGVwcmVzc2lvbjwvdGl0bGU+PHNlY29uZGFyeS10aXRsZT5JbnRlcm5hdGlv
bmFsIEpvdXJuYWwgb2YgSW5mb3JtYXRpb24gTWFuYWdlbWVudDwvc2Vjb25kYXJ5LXRpdGxlPjwv
dGl0bGVzPjxwYWdlcz4xNDEtMTUyPC9wYWdlcz48dm9sdW1lPjQwPC92b2x1bWU+PGtleXdvcmRz
PjxrZXl3b3JkPkFkb2xlc2NlbnRzPC9rZXl3b3JkPjxrZXl3b3JkPkFueGlldHk8L2tleXdvcmQ+
PGtleXdvcmQ+Q29tcHVsc2l2ZSBtZWRpYSB1c2U8L2tleXdvcmQ+PGtleXdvcmQ+RGVwcmVzc2lv
bjwva2V5d29yZD48a2V5d29yZD5GZWFyIG9mIG1pc3Npbmcgb3V0PC9rZXl3b3JkPjxrZXl3b3Jk
PlJlcGVhdGVkIGNyb3NzLXNlY3Rpb25hbCBzdXJ2ZXk8L2tleXdvcmQ+PGtleXdvcmQ+U29jaWFs
IG1lZGlhIGZhdGlndWU8L2tleXdvcmQ+PC9rZXl3b3Jkcz48ZGF0ZXM+PHllYXI+MjAxODwveWVh
cj48cHViLWRhdGVzPjxkYXRlPjIwMTgvMDYvMDEvPC9kYXRlPjwvcHViLWRhdGVzPjwvZGF0ZXM+
PGlzYm4+MDI2OC00MDEyPC9pc2JuPjx1cmxzPjxyZWxhdGVkLXVybHM+PHVybD5odHRwczovL3d3
dy5zY2llbmNlZGlyZWN0LmNvbS9zY2llbmNlL2FydGljbGUvcGlpL1MwMjY4NDAxMjE3MzEwNjI5
PC91cmw+PC9yZWxhdGVkLXVybHM+PC91cmxzPjxlbGVjdHJvbmljLXJlc291cmNlLW51bT5odHRw
czovL2RvaS5vcmcvMTAuMTAxNi9qLmlqaW5mb21ndC4yMDE4LjAxLjAxMjwvZWxlY3Ryb25pYy1y
ZXNvdXJjZS1udW0+PC9yZWNvcmQ+PC9DaXRlPjxDaXRlPjxBdXRob3I+WXVyZGFnw7xsPC9BdXRo
b3I+PFllYXI+MjAyMTwvWWVhcj48UmVjTnVtPjQ1PC9SZWNOdW0+PHJlY29yZD48cmVjLW51bWJl
cj40NTwvcmVjLW51bWJlcj48Zm9yZWlnbi1rZXlzPjxrZXkgYXBwPSJFTiIgZGItaWQ9InZkZGYy
ZTllcXZkdHJ5ZXdmd3R4djVhcnR2MnN3eHBwMHY5ciIgdGltZXN0YW1wPSIxNzIyODg2MDQyIj40
NTwva2V5PjwvZm9yZWlnbi1rZXlzPjxyZWYtdHlwZSBuYW1lPSJKb3VybmFsIEFydGljbGUiPjE3
PC9yZWYtdHlwZT48Y29udHJpYnV0b3JzPjxhdXRob3JzPjxhdXRob3I+WXVyZGFnw7xsLCBDZW1p
bDwvYXV0aG9yPjxhdXRob3I+S2lyY2FidXJ1biwgS2FnYW48L2F1dGhvcj48YXV0aG9yPkVtaXJ0
ZWtpbiwgRW1yYWg8L2F1dGhvcj48YXV0aG9yPldhbmcsIFBlbmdjaGVuZzwvYXV0aG9yPjxhdXRo
b3I+R3JpZmZpdGhzLCBNYXJrIEQuPC9hdXRob3I+PC9hdXRob3JzPjwvY29udHJpYnV0b3JzPjx0
aXRsZXM+PHRpdGxlPlBzeWNob3BhdGhvbG9naWNhbCBDb25zZXF1ZW5jZXMgUmVsYXRlZCB0byBQ
cm9ibGVtYXRpYyBJbnN0YWdyYW0gVXNlIEFtb25nIEFkb2xlc2NlbnRzOiBUaGUgTWVkaWF0aW5n
IFJvbGUgb2YgQm9keSBJbWFnZSBEaXNzYXRpc2ZhY3Rpb24gYW5kIE1vZGVyYXRpbmcgUm9sZSBv
ZiBHZW5kZXI8L3RpdGxlPjxzZWNvbmRhcnktdGl0bGU+SW50ZXJuYXRpb25hbCBKb3VybmFsIG9m
IE1lbnRhbCBIZWFsdGggYW5kIEFkZGljdGlvbjwvc2Vjb25kYXJ5LXRpdGxlPjwvdGl0bGVzPjxw
YWdlcz4xMzg1LTEzOTc8L3BhZ2VzPjx2b2x1bWU+MTk8L3ZvbHVtZT48bnVtYmVyPjU8L251bWJl
cj48ZGF0ZXM+PHllYXI+MjAyMTwveWVhcj48cHViLWRhdGVzPjxkYXRlPjIwMjEvMTAvMDE8L2Rh
dGU+PC9wdWItZGF0ZXM+PC9kYXRlcz48aXNibj4xNTU3LTE4ODI8L2lzYm4+PHVybHM+PHJlbGF0
ZWQtdXJscz48dXJsPmh0dHBzOi8vZG9pLm9yZy8xMC4xMDA3L3MxMTQ2OS0wMTktMDAwNzEtODwv
dXJsPjwvcmVsYXRlZC11cmxzPjwvdXJscz48ZWxlY3Ryb25pYy1yZXNvdXJjZS1udW0+MTAuMTAw
Ny9zMTE0NjktMDE5LTAwMDcxLTg8L2VsZWN0cm9uaWMtcmVzb3VyY2UtbnVtPjwvcmVjb3JkPjwv
Q2l0ZT48L0VuZE5vdGU+AG==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53,60,90</w:t>
            </w:r>
            <w:r w:rsidRPr="0092363D">
              <w:rPr>
                <w:rFonts w:ascii="Times New Roman" w:hAnsi="Times New Roman" w:cs="Times New Roman"/>
              </w:rPr>
              <w:fldChar w:fldCharType="end"/>
            </w:r>
          </w:p>
        </w:tc>
      </w:tr>
      <w:tr w:rsidR="002E3059" w:rsidRPr="0092363D" w14:paraId="2A95053B" w14:textId="77777777" w:rsidTr="00230E8C">
        <w:tc>
          <w:tcPr>
            <w:tcW w:w="3364" w:type="pct"/>
          </w:tcPr>
          <w:p w14:paraId="740F0AC2"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DSM-5 Checklist</w:t>
            </w:r>
          </w:p>
        </w:tc>
        <w:tc>
          <w:tcPr>
            <w:tcW w:w="666" w:type="pct"/>
            <w:vAlign w:val="center"/>
          </w:tcPr>
          <w:p w14:paraId="001CA5B3"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1</w:t>
            </w:r>
          </w:p>
        </w:tc>
        <w:tc>
          <w:tcPr>
            <w:tcW w:w="970" w:type="pct"/>
          </w:tcPr>
          <w:p w14:paraId="660D62D2" w14:textId="0D972C95"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Barry&lt;/Author&gt;&lt;Year&gt;2017&lt;/Year&gt;&lt;RecNum&gt;4&lt;/RecNum&gt;&lt;DisplayText&gt;&lt;style face="superscript"&gt;84&lt;/style&gt;&lt;/DisplayText&gt;&lt;record&gt;&lt;rec-number&gt;4&lt;/rec-number&gt;&lt;foreign-keys&gt;&lt;key app="EN" db-id="vddf2e9eqvdtryewfwtxv5artv2swxpp0v9r" timestamp="1722884448"&gt;4&lt;/key&gt;&lt;/foreign-keys&gt;&lt;ref-type name="Journal Article"&gt;17&lt;/ref-type&gt;&lt;contributors&gt;&lt;authors&gt;&lt;author&gt;Barry, C. T.&lt;/author&gt;&lt;author&gt;Sidoti, C. L.&lt;/author&gt;&lt;author&gt;Briggs, S. M.&lt;/author&gt;&lt;author&gt;Reiter, S. R.&lt;/author&gt;&lt;author&gt;Lindsey, R. A.&lt;/author&gt;&lt;/authors&gt;&lt;/contributors&gt;&lt;auth-address&gt;Washington State University, USA. Electronic address: chris.barry@wsu.edu.&amp;#xD;Washington State University, USA.&lt;/auth-address&gt;&lt;titles&gt;&lt;title&gt;Adolescent social media use and mental health from adolescent and parent perspectives&lt;/title&gt;&lt;secondary-title&gt;J Adolesc&lt;/secondary-title&gt;&lt;/titles&gt;&lt;pages&gt;1-11&lt;/pages&gt;&lt;volume&gt;61&lt;/volume&gt;&lt;edition&gt;20170905&lt;/edition&gt;&lt;keywords&gt;&lt;keyword&gt;Adolescent&lt;/keyword&gt;&lt;keyword&gt;Anxiety/psychology&lt;/keyword&gt;&lt;keyword&gt;Conduct Disorder/psychology&lt;/keyword&gt;&lt;keyword&gt;Depression/psychology&lt;/keyword&gt;&lt;keyword&gt;Female&lt;/keyword&gt;&lt;keyword&gt;Humans&lt;/keyword&gt;&lt;keyword&gt;Loneliness/psychology&lt;/keyword&gt;&lt;keyword&gt;Male&lt;/keyword&gt;&lt;keyword&gt;*Mental Health&lt;/keyword&gt;&lt;keyword&gt;*Parents&lt;/keyword&gt;&lt;keyword&gt;Self Report&lt;/keyword&gt;&lt;keyword&gt;Social Media/*statistics &amp;amp; numerical data&lt;/keyword&gt;&lt;keyword&gt;Fear of missing out&lt;/keyword&gt;&lt;keyword&gt;Mental health&lt;/keyword&gt;&lt;keyword&gt;Social media&lt;/keyword&gt;&lt;/keywords&gt;&lt;dates&gt;&lt;year&gt;2017&lt;/year&gt;&lt;pub-dates&gt;&lt;date&gt;Dec&lt;/date&gt;&lt;/pub-dates&gt;&lt;/dates&gt;&lt;isbn&gt;0140-1971&lt;/isbn&gt;&lt;accession-num&gt;28886571&lt;/accession-num&gt;&lt;urls&gt;&lt;/urls&gt;&lt;electronic-resource-num&gt;10.1016/j.adolescence.2017.08.005&lt;/electronic-resource-num&gt;&lt;remote-database-provider&gt;NLM&lt;/remote-database-provider&gt;&lt;language&gt;eng&lt;/language&gt;&lt;/record&gt;&lt;/Cite&gt;&lt;/EndNote&gt;</w:instrText>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84</w:t>
            </w:r>
            <w:r w:rsidRPr="0092363D">
              <w:rPr>
                <w:rFonts w:ascii="Times New Roman" w:hAnsi="Times New Roman" w:cs="Times New Roman"/>
              </w:rPr>
              <w:fldChar w:fldCharType="end"/>
            </w:r>
          </w:p>
        </w:tc>
      </w:tr>
      <w:tr w:rsidR="002E3059" w:rsidRPr="0092363D" w14:paraId="21405830" w14:textId="77777777" w:rsidTr="00230E8C">
        <w:tc>
          <w:tcPr>
            <w:tcW w:w="3364" w:type="pct"/>
          </w:tcPr>
          <w:p w14:paraId="31F682B9"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Depression, Anxiety, Stress Scale-21 (DASS-21)</w:t>
            </w:r>
          </w:p>
        </w:tc>
        <w:tc>
          <w:tcPr>
            <w:tcW w:w="666" w:type="pct"/>
            <w:vAlign w:val="center"/>
          </w:tcPr>
          <w:p w14:paraId="5901C853"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1</w:t>
            </w:r>
          </w:p>
        </w:tc>
        <w:tc>
          <w:tcPr>
            <w:tcW w:w="970" w:type="pct"/>
          </w:tcPr>
          <w:p w14:paraId="346EFF2E" w14:textId="6B8B9F6F"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Pontes&lt;/Author&gt;&lt;Year&gt;2017&lt;/Year&gt;&lt;RecNum&gt;30&lt;/RecNum&gt;&lt;DisplayText&gt;&lt;style face="superscript"&gt;59&lt;/style&gt;&lt;/DisplayText&gt;&lt;record&gt;&lt;rec-number&gt;30&lt;/rec-number&gt;&lt;foreign-keys&gt;&lt;key app="EN" db-id="vddf2e9eqvdtryewfwtxv5artv2swxpp0v9r" timestamp="1722885597"&gt;30&lt;/key&gt;&lt;/foreign-keys&gt;&lt;ref-type name="Journal Article"&gt;17&lt;/ref-type&gt;&lt;contributors&gt;&lt;authors&gt;&lt;author&gt;Pontes, H. M.&lt;/author&gt;&lt;/authors&gt;&lt;/contributors&gt;&lt;auth-address&gt;1 International Gaming Research Unit, Psychology Department, Nottingham Trent University , Nottingham, United Kingdom.&lt;/auth-address&gt;&lt;titles&gt;&lt;title&gt;Investigating the differential effects of social networking site addiction and Internet gaming disorder on psychological health&lt;/title&gt;&lt;secondary-title&gt;J Behav Addict&lt;/secondary-title&gt;&lt;/titles&gt;&lt;periodical&gt;&lt;full-title&gt;J Behav Addict&lt;/full-title&gt;&lt;/periodical&gt;&lt;pages&gt;601-610&lt;/pages&gt;&lt;volume&gt;6&lt;/volume&gt;&lt;number&gt;4&lt;/number&gt;&lt;edition&gt;20171113&lt;/edition&gt;&lt;keywords&gt;&lt;keyword&gt;Adolescent&lt;/keyword&gt;&lt;keyword&gt;Behavior, Addictive/*psychology&lt;/keyword&gt;&lt;keyword&gt;Child&lt;/keyword&gt;&lt;keyword&gt;Female&lt;/keyword&gt;&lt;keyword&gt;Humans&lt;/keyword&gt;&lt;keyword&gt;*Internet&lt;/keyword&gt;&lt;keyword&gt;Male&lt;/keyword&gt;&lt;keyword&gt;*Mental Health&lt;/keyword&gt;&lt;keyword&gt;*Social Media&lt;/keyword&gt;&lt;keyword&gt;*Video Games&lt;/keyword&gt;&lt;keyword&gt;Internet gaming disorder&lt;/keyword&gt;&lt;keyword&gt;behavioral addictions&lt;/keyword&gt;&lt;keyword&gt;mental health&lt;/keyword&gt;&lt;keyword&gt;social networking site addiction&lt;/keyword&gt;&lt;keyword&gt;technological addictions&lt;/keyword&gt;&lt;/keywords&gt;&lt;dates&gt;&lt;year&gt;2017&lt;/year&gt;&lt;pub-dates&gt;&lt;date&gt;Dec 1&lt;/date&gt;&lt;/pub-dates&gt;&lt;/dates&gt;&lt;isbn&gt;2062-5871 (Print)&amp;#xD;2062-5871&lt;/isbn&gt;&lt;accession-num&gt;29130329&lt;/accession-num&gt;&lt;urls&gt;&lt;/urls&gt;&lt;custom2&gt;PMC6034963&lt;/custom2&gt;&lt;electronic-resource-num&gt;10.1556/2006.6.2017.075&lt;/electronic-resource-num&gt;&lt;remote-database-provider&gt;NLM&lt;/remote-database-provider&gt;&lt;language&gt;eng&lt;/language&gt;&lt;/record&gt;&lt;/Cite&gt;&lt;/EndNote&gt;</w:instrText>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59</w:t>
            </w:r>
            <w:r w:rsidRPr="0092363D">
              <w:rPr>
                <w:rFonts w:ascii="Times New Roman" w:hAnsi="Times New Roman" w:cs="Times New Roman"/>
              </w:rPr>
              <w:fldChar w:fldCharType="end"/>
            </w:r>
          </w:p>
        </w:tc>
      </w:tr>
      <w:tr w:rsidR="002E3059" w:rsidRPr="0092363D" w14:paraId="20BA84B0" w14:textId="77777777" w:rsidTr="00230E8C">
        <w:tc>
          <w:tcPr>
            <w:tcW w:w="3364" w:type="pct"/>
          </w:tcPr>
          <w:p w14:paraId="3C83E010"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General Health Questionnaire (GHQ-28)</w:t>
            </w:r>
          </w:p>
        </w:tc>
        <w:tc>
          <w:tcPr>
            <w:tcW w:w="666" w:type="pct"/>
            <w:vAlign w:val="center"/>
          </w:tcPr>
          <w:p w14:paraId="2A378940"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1</w:t>
            </w:r>
          </w:p>
        </w:tc>
        <w:tc>
          <w:tcPr>
            <w:tcW w:w="970" w:type="pct"/>
          </w:tcPr>
          <w:p w14:paraId="2F992202" w14:textId="20657851"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Hanprathet&lt;/Author&gt;&lt;Year&gt;2015&lt;/Year&gt;&lt;RecNum&gt;16&lt;/RecNum&gt;&lt;DisplayText&gt;&lt;style face="superscript"&gt;56&lt;/style&gt;&lt;/DisplayText&gt;&lt;record&gt;&lt;rec-number&gt;16&lt;/rec-number&gt;&lt;foreign-keys&gt;&lt;key app="EN" db-id="vddf2e9eqvdtryewfwtxv5artv2swxpp0v9r" timestamp="1722885107"&gt;16&lt;/key&gt;&lt;/foreign-keys&gt;&lt;ref-type name="Journal Article"&gt;17&lt;/ref-type&gt;&lt;contributors&gt;&lt;authors&gt;&lt;author&gt;Hanprathet, N.&lt;/author&gt;&lt;author&gt;Manwong, M.&lt;/author&gt;&lt;author&gt;Khumsri, J.&lt;/author&gt;&lt;author&gt;Yingyeun, R.&lt;/author&gt;&lt;author&gt;Phanasathit, M.&lt;/author&gt;&lt;/authors&gt;&lt;/contributors&gt;&lt;titles&gt;&lt;title&gt;Facebook Addiction and Its Relationship with Mental Health among Thai High School Students&lt;/title&gt;&lt;secondary-title&gt;J Med Assoc Thai&lt;/secondary-title&gt;&lt;/titles&gt;&lt;pages&gt;S81-90&lt;/pages&gt;&lt;volume&gt;98 Suppl 3&lt;/volume&gt;&lt;keywords&gt;&lt;keyword&gt;Adolescent&lt;/keyword&gt;&lt;keyword&gt;Adolescent Behavior/*psychology&lt;/keyword&gt;&lt;keyword&gt;Behavior, Addictive/*epidemiology/*psychology&lt;/keyword&gt;&lt;keyword&gt;Comorbidity&lt;/keyword&gt;&lt;keyword&gt;Cross-Sectional Studies&lt;/keyword&gt;&lt;keyword&gt;Female&lt;/keyword&gt;&lt;keyword&gt;Humans&lt;/keyword&gt;&lt;keyword&gt;Male&lt;/keyword&gt;&lt;keyword&gt;Mental Disorders/*epidemiology/*psychology&lt;/keyword&gt;&lt;keyword&gt;Mental Health/statistics &amp;amp; numerical data&lt;/keyword&gt;&lt;keyword&gt;Prevalence&lt;/keyword&gt;&lt;keyword&gt;Social Media/*statistics &amp;amp; numerical data&lt;/keyword&gt;&lt;keyword&gt;Students/psychology/statistics &amp;amp; numerical data&lt;/keyword&gt;&lt;keyword&gt;Surveys and Questionnaires&lt;/keyword&gt;&lt;keyword&gt;Thailand&lt;/keyword&gt;&lt;/keywords&gt;&lt;dates&gt;&lt;year&gt;2015&lt;/year&gt;&lt;pub-dates&gt;&lt;date&gt;Apr&lt;/date&gt;&lt;/pub-dates&gt;&lt;/dates&gt;&lt;isbn&gt;0125-2208 (Print)&amp;#xD;0125-2208&lt;/isbn&gt;&lt;accession-num&gt;26387393&lt;/accession-num&gt;&lt;urls&gt;&lt;/urls&gt;&lt;remote-database-provider&gt;NLM&lt;/remote-database-provider&gt;&lt;language&gt;eng&lt;/language&gt;&lt;/record&gt;&lt;/Cite&gt;&lt;/EndNote&gt;</w:instrText>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56</w:t>
            </w:r>
            <w:r w:rsidRPr="0092363D">
              <w:rPr>
                <w:rFonts w:ascii="Times New Roman" w:hAnsi="Times New Roman" w:cs="Times New Roman"/>
              </w:rPr>
              <w:fldChar w:fldCharType="end"/>
            </w:r>
          </w:p>
        </w:tc>
      </w:tr>
      <w:tr w:rsidR="002E3059" w:rsidRPr="0092363D" w14:paraId="417FE15F" w14:textId="77777777" w:rsidTr="00230E8C">
        <w:tc>
          <w:tcPr>
            <w:tcW w:w="3364" w:type="pct"/>
          </w:tcPr>
          <w:p w14:paraId="2E81253C"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Revised Children’s Manifest Anxiety Scale (RCMAS-2)</w:t>
            </w:r>
          </w:p>
        </w:tc>
        <w:tc>
          <w:tcPr>
            <w:tcW w:w="666" w:type="pct"/>
            <w:vAlign w:val="center"/>
          </w:tcPr>
          <w:p w14:paraId="2B7E4BB6"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1</w:t>
            </w:r>
          </w:p>
        </w:tc>
        <w:tc>
          <w:tcPr>
            <w:tcW w:w="970" w:type="pct"/>
          </w:tcPr>
          <w:p w14:paraId="272B4196" w14:textId="1779F18D"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fldData xml:space="preserve">PEVuZE5vdGU+PENpdGU+PEF1dGhvcj5HaW5ncmFzPC9BdXRob3I+PFllYXI+MjAyMzwvWWVhcj48
UmVjTnVtPjY4PC9SZWNOdW0+PERpc3BsYXlUZXh0PjxzdHlsZSBmYWNlPSJzdXBlcnNjcmlwdCI+
NDY8L3N0eWxlPjwvRGlzcGxheVRleHQ+PHJlY29yZD48cmVjLW51bWJlcj42ODwvcmVjLW51bWJl
cj48Zm9yZWlnbi1rZXlzPjxrZXkgYXBwPSJFTiIgZGItaWQ9InZkZGYyZTllcXZkdHJ5ZXdmd3R4
djVhcnR2MnN3eHBwMHY5ciIgdGltZXN0YW1wPSIxNzI0MjUyMzkyIj42ODwva2V5PjwvZm9yZWln
bi1rZXlzPjxyZWYtdHlwZSBuYW1lPSJKb3VybmFsIEFydGljbGUiPjE3PC9yZWYtdHlwZT48Y29u
dHJpYnV0b3JzPjxhdXRob3JzPjxhdXRob3I+R2luZ3JhcywgTS4gUC48L2F1dGhvcj48YXV0aG9y
PkJyZW5kZ2VuLCBNLjwvYXV0aG9yPjxhdXRob3I+QmVhdWNoYW1wLCBNLiBILjwvYXV0aG9yPjxh
dXRob3I+U8OpZ3VpbiwgSi4gUi48L2F1dGhvcj48YXV0aG9yPlRyZW1ibGF5LCBSLiBFLjwvYXV0
aG9yPjxhdXRob3I+Q8O0dMOpLCBTLiBNLjwvYXV0aG9yPjxhdXRob3I+SGVyYmEsIEMuIE0uPC9h
dXRob3I+PC9hdXRob3JzPjwvY29udHJpYnV0b3JzPjxhdXRoLWFkZHJlc3M+RGVwYXJ0bWVudCBv
ZiBQc3ljaG9sb2d5LCBVbml2ZXJzaXTDqSBkdSBRdcOpYmVjIMOgIE1vbnRyw6lhbCwgQy5QLiA4
ODg4LCBTdWNjLiBDZW50cmUtVmlsbGUsIEgzQzNQOCwgTW9udHJlYWwsIENhbmFkYS4mI3hEO1Jl
c2VhcmNoIENlbnRyZSwgQ0hVIFNhaW50ZS1KdXN0aW5lICwgTW9udHLDqWFsIChRdcOpYmVjKSwg
Q2FuYWRhLiYjeEQ7RGVwYXJ0bWVudCBvZiBQc3ljaG9sb2d5LCBVbml2ZXJzaXTDqSBkZSBNb250
csOpYWwsIE1vbnRyw6lhbCAoUXXDqWJlYyksIENhbmFkYS4mI3hEO0RlcGFydG1lbnQgb2YgUHN5
Y2hpYXRyeSBhbmQgQWRkaWN0b2xvZ3ksIFVuaXZlcnNpdMOpIGRlIE1vbnRyw6lhbCwgTW9udHLD
qWFsIChRdcOpYmVjKSwgQ2FuYWRhLiYjeEQ7U2Nob29sIG9mIFB1YmxpYyBIZWFsdGggKEVTUFVN
KSwgVW5pdmVyc2l0w6kgZGUgTW9udHLDqWFsLCBNb250csOpYWwgKFF1w6liZWMpLCBDYW5hZGEu
JiN4RDtEZXBhcnRtZW50IG9mIFBzeWNob2xvZ3ksIFVuaXZlcnNpdMOpIGR1IFF1w6liZWMgw6Ag
TW9udHLDqWFsLCBDLlAuIDg4ODgsIFN1Y2MuIENlbnRyZS1WaWxsZSwgSDNDM1A4LCBNb250cmVh
bCwgQ2FuYWRhLiBoZXJiYS5jYXRoZXJpbmVAdXFhbS5jYS4mI3hEO1Jlc2VhcmNoIENlbnRyZSwg
Q0hVIFNhaW50ZS1KdXN0aW5lICwgTW9udHLDqWFsIChRdcOpYmVjKSwgQ2FuYWRhLiBoZXJiYS5j
YXRoZXJpbmVAdXFhbS5jYS4mI3hEO0RlcGFydG1lbnQgb2YgUHN5Y2hpYXRyeSBhbmQgQWRkaWN0
b2xvZ3ksIFVuaXZlcnNpdMOpIGRlIE1vbnRyw6lhbCwgTW9udHLDqWFsIChRdcOpYmVjKSwgQ2Fu
YWRhLiBoZXJiYS5jYXRoZXJpbmVAdXFhbS5jYS48L2F1dGgtYWRkcmVzcz48dGl0bGVzPjx0aXRs
ZT5BZG9sZXNjZW50cyBhbmQgU29jaWFsIE1lZGlhOiBMb25naXR1ZGluYWwgTGlua3MgQmV0d2Vl
biBUeXBlcyBvZiBVc2UsIFByb2JsZW1hdGljIFVzZSBhbmQgSW50ZXJuYWxpemluZyBTeW1wdG9t
czwvdGl0bGU+PHNlY29uZGFyeS10aXRsZT5SZXMgQ2hpbGQgQWRvbGVzYyBQc3ljaG9wYXRob2w8
L3NlY29uZGFyeS10aXRsZT48L3RpdGxlcz48cGFnZXM+MTY0MS0xNjU1PC9wYWdlcz48dm9sdW1l
PjUxPC92b2x1bWU+PG51bWJlcj4xMTwvbnVtYmVyPjxlZGl0aW9uPjIwMjMwNjA5PC9lZGl0aW9u
PjxrZXl3b3Jkcz48a2V5d29yZD5IdW1hbnM8L2tleXdvcmQ+PGtleXdvcmQ+QWRvbGVzY2VudDwv
a2V5d29yZD48a2V5d29yZD4qU29jaWFsIE1lZGlhPC9rZXl3b3JkPjxrZXl3b3JkPkRlcHJlc3Np
b24vZXBpZGVtaW9sb2d5PC9rZXl3b3JkPjxrZXl3b3JkPkxvbmdpdHVkaW5hbCBTdHVkaWVzPC9r
ZXl3b3JkPjxrZXl3b3JkPkFueGlldHkvZXBpZGVtaW9sb2d5PC9rZXl3b3JkPjxrZXl3b3JkPkFu
eGlldHkgRGlzb3JkZXJzPC9rZXl3b3JkPjxrZXl3b3JkPkFkb2xlc2NlbmNlPC9rZXl3b3JkPjxr
ZXl3b3JkPkFueGlldHk8L2tleXdvcmQ+PGtleXdvcmQ+RGVwcmVzc2lvbjwva2V5d29yZD48a2V5
d29yZD5JbnRlcm5ldCB1c2FnZTwva2V5d29yZD48a2V5d29yZD5QZXJzb25hbGl0eTwva2V5d29y
ZD48L2tleXdvcmRzPjxkYXRlcz48eWVhcj4yMDIzPC95ZWFyPjxwdWItZGF0ZXM+PGRhdGU+Tm92
PC9kYXRlPjwvcHViLWRhdGVzPjwvZGF0ZXM+PGlzYm4+MjczMC03MTY2PC9pc2JuPjxhY2Nlc3Np
b24tbnVtPjM3Mjk0Mzc1PC9hY2Nlc3Npb24tbnVtPjx1cmxzPjwvdXJscz48ZWxlY3Ryb25pYy1y
ZXNvdXJjZS1udW0+MTAuMTAwNy9zMTA4MDItMDIzLTAxMDg0LTc8L2VsZWN0cm9uaWMtcmVzb3Vy
Y2UtbnVtPjxyZW1vdGUtZGF0YWJhc2UtcHJvdmlkZXI+TkxNPC9yZW1vdGUtZGF0YWJhc2UtcHJv
dmlkZXI+PGxhbmd1YWdlPmVuZzwvbGFuZ3VhZ2U+PC9yZWNvcmQ+PC9DaXRlPjwvRW5kTm90ZT4A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HaW5ncmFzPC9BdXRob3I+PFllYXI+MjAyMzwvWWVhcj48
UmVjTnVtPjY4PC9SZWNOdW0+PERpc3BsYXlUZXh0PjxzdHlsZSBmYWNlPSJzdXBlcnNjcmlwdCI+
NDY8L3N0eWxlPjwvRGlzcGxheVRleHQ+PHJlY29yZD48cmVjLW51bWJlcj42ODwvcmVjLW51bWJl
cj48Zm9yZWlnbi1rZXlzPjxrZXkgYXBwPSJFTiIgZGItaWQ9InZkZGYyZTllcXZkdHJ5ZXdmd3R4
djVhcnR2MnN3eHBwMHY5ciIgdGltZXN0YW1wPSIxNzI0MjUyMzkyIj42ODwva2V5PjwvZm9yZWln
bi1rZXlzPjxyZWYtdHlwZSBuYW1lPSJKb3VybmFsIEFydGljbGUiPjE3PC9yZWYtdHlwZT48Y29u
dHJpYnV0b3JzPjxhdXRob3JzPjxhdXRob3I+R2luZ3JhcywgTS4gUC48L2F1dGhvcj48YXV0aG9y
PkJyZW5kZ2VuLCBNLjwvYXV0aG9yPjxhdXRob3I+QmVhdWNoYW1wLCBNLiBILjwvYXV0aG9yPjxh
dXRob3I+U8OpZ3VpbiwgSi4gUi48L2F1dGhvcj48YXV0aG9yPlRyZW1ibGF5LCBSLiBFLjwvYXV0
aG9yPjxhdXRob3I+Q8O0dMOpLCBTLiBNLjwvYXV0aG9yPjxhdXRob3I+SGVyYmEsIEMuIE0uPC9h
dXRob3I+PC9hdXRob3JzPjwvY29udHJpYnV0b3JzPjxhdXRoLWFkZHJlc3M+RGVwYXJ0bWVudCBv
ZiBQc3ljaG9sb2d5LCBVbml2ZXJzaXTDqSBkdSBRdcOpYmVjIMOgIE1vbnRyw6lhbCwgQy5QLiA4
ODg4LCBTdWNjLiBDZW50cmUtVmlsbGUsIEgzQzNQOCwgTW9udHJlYWwsIENhbmFkYS4mI3hEO1Jl
c2VhcmNoIENlbnRyZSwgQ0hVIFNhaW50ZS1KdXN0aW5lICwgTW9udHLDqWFsIChRdcOpYmVjKSwg
Q2FuYWRhLiYjeEQ7RGVwYXJ0bWVudCBvZiBQc3ljaG9sb2d5LCBVbml2ZXJzaXTDqSBkZSBNb250
csOpYWwsIE1vbnRyw6lhbCAoUXXDqWJlYyksIENhbmFkYS4mI3hEO0RlcGFydG1lbnQgb2YgUHN5
Y2hpYXRyeSBhbmQgQWRkaWN0b2xvZ3ksIFVuaXZlcnNpdMOpIGRlIE1vbnRyw6lhbCwgTW9udHLD
qWFsIChRdcOpYmVjKSwgQ2FuYWRhLiYjeEQ7U2Nob29sIG9mIFB1YmxpYyBIZWFsdGggKEVTUFVN
KSwgVW5pdmVyc2l0w6kgZGUgTW9udHLDqWFsLCBNb250csOpYWwgKFF1w6liZWMpLCBDYW5hZGEu
JiN4RDtEZXBhcnRtZW50IG9mIFBzeWNob2xvZ3ksIFVuaXZlcnNpdMOpIGR1IFF1w6liZWMgw6Ag
TW9udHLDqWFsLCBDLlAuIDg4ODgsIFN1Y2MuIENlbnRyZS1WaWxsZSwgSDNDM1A4LCBNb250cmVh
bCwgQ2FuYWRhLiBoZXJiYS5jYXRoZXJpbmVAdXFhbS5jYS4mI3hEO1Jlc2VhcmNoIENlbnRyZSwg
Q0hVIFNhaW50ZS1KdXN0aW5lICwgTW9udHLDqWFsIChRdcOpYmVjKSwgQ2FuYWRhLiBoZXJiYS5j
YXRoZXJpbmVAdXFhbS5jYS4mI3hEO0RlcGFydG1lbnQgb2YgUHN5Y2hpYXRyeSBhbmQgQWRkaWN0
b2xvZ3ksIFVuaXZlcnNpdMOpIGRlIE1vbnRyw6lhbCwgTW9udHLDqWFsIChRdcOpYmVjKSwgQ2Fu
YWRhLiBoZXJiYS5jYXRoZXJpbmVAdXFhbS5jYS48L2F1dGgtYWRkcmVzcz48dGl0bGVzPjx0aXRs
ZT5BZG9sZXNjZW50cyBhbmQgU29jaWFsIE1lZGlhOiBMb25naXR1ZGluYWwgTGlua3MgQmV0d2Vl
biBUeXBlcyBvZiBVc2UsIFByb2JsZW1hdGljIFVzZSBhbmQgSW50ZXJuYWxpemluZyBTeW1wdG9t
czwvdGl0bGU+PHNlY29uZGFyeS10aXRsZT5SZXMgQ2hpbGQgQWRvbGVzYyBQc3ljaG9wYXRob2w8
L3NlY29uZGFyeS10aXRsZT48L3RpdGxlcz48cGFnZXM+MTY0MS0xNjU1PC9wYWdlcz48dm9sdW1l
PjUxPC92b2x1bWU+PG51bWJlcj4xMTwvbnVtYmVyPjxlZGl0aW9uPjIwMjMwNjA5PC9lZGl0aW9u
PjxrZXl3b3Jkcz48a2V5d29yZD5IdW1hbnM8L2tleXdvcmQ+PGtleXdvcmQ+QWRvbGVzY2VudDwv
a2V5d29yZD48a2V5d29yZD4qU29jaWFsIE1lZGlhPC9rZXl3b3JkPjxrZXl3b3JkPkRlcHJlc3Np
b24vZXBpZGVtaW9sb2d5PC9rZXl3b3JkPjxrZXl3b3JkPkxvbmdpdHVkaW5hbCBTdHVkaWVzPC9r
ZXl3b3JkPjxrZXl3b3JkPkFueGlldHkvZXBpZGVtaW9sb2d5PC9rZXl3b3JkPjxrZXl3b3JkPkFu
eGlldHkgRGlzb3JkZXJzPC9rZXl3b3JkPjxrZXl3b3JkPkFkb2xlc2NlbmNlPC9rZXl3b3JkPjxr
ZXl3b3JkPkFueGlldHk8L2tleXdvcmQ+PGtleXdvcmQ+RGVwcmVzc2lvbjwva2V5d29yZD48a2V5
d29yZD5JbnRlcm5ldCB1c2FnZTwva2V5d29yZD48a2V5d29yZD5QZXJzb25hbGl0eTwva2V5d29y
ZD48L2tleXdvcmRzPjxkYXRlcz48eWVhcj4yMDIzPC95ZWFyPjxwdWItZGF0ZXM+PGRhdGU+Tm92
PC9kYXRlPjwvcHViLWRhdGVzPjwvZGF0ZXM+PGlzYm4+MjczMC03MTY2PC9pc2JuPjxhY2Nlc3Np
b24tbnVtPjM3Mjk0Mzc1PC9hY2Nlc3Npb24tbnVtPjx1cmxzPjwvdXJscz48ZWxlY3Ryb25pYy1y
ZXNvdXJjZS1udW0+MTAuMTAwNy9zMTA4MDItMDIzLTAxMDg0LTc8L2VsZWN0cm9uaWMtcmVzb3Vy
Y2UtbnVtPjxyZW1vdGUtZGF0YWJhc2UtcHJvdmlkZXI+TkxNPC9yZW1vdGUtZGF0YWJhc2UtcHJv
dmlkZXI+PGxhbmd1YWdlPmVuZzwvbGFuZ3VhZ2U+PC9yZWNvcmQ+PC9DaXRlPjwvRW5kTm90ZT4A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46</w:t>
            </w:r>
            <w:r w:rsidRPr="0092363D">
              <w:rPr>
                <w:rFonts w:ascii="Times New Roman" w:hAnsi="Times New Roman" w:cs="Times New Roman"/>
              </w:rPr>
              <w:fldChar w:fldCharType="end"/>
            </w:r>
          </w:p>
        </w:tc>
      </w:tr>
      <w:tr w:rsidR="002E3059" w:rsidRPr="0092363D" w14:paraId="5D2E567F" w14:textId="77777777" w:rsidTr="00230E8C">
        <w:tc>
          <w:tcPr>
            <w:tcW w:w="3364" w:type="pct"/>
          </w:tcPr>
          <w:p w14:paraId="61F5D718"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Revised Child Anxiety and Depression Scale (RCADS-25)</w:t>
            </w:r>
          </w:p>
        </w:tc>
        <w:tc>
          <w:tcPr>
            <w:tcW w:w="666" w:type="pct"/>
            <w:vAlign w:val="center"/>
          </w:tcPr>
          <w:p w14:paraId="2F49AEE7"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1</w:t>
            </w:r>
          </w:p>
        </w:tc>
        <w:tc>
          <w:tcPr>
            <w:tcW w:w="970" w:type="pct"/>
          </w:tcPr>
          <w:p w14:paraId="38C79F12" w14:textId="3888450B"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Ghergut&lt;/Author&gt;&lt;Year&gt;2021&lt;/Year&gt;&lt;RecNum&gt;66&lt;/RecNum&gt;&lt;DisplayText&gt;&lt;style face="superscript"&gt;8&lt;/style&gt;&lt;/DisplayText&gt;&lt;record&gt;&lt;rec-number&gt;66&lt;/rec-number&gt;&lt;foreign-keys&gt;&lt;key app="EN" db-id="vddf2e9eqvdtryewfwtxv5artv2swxpp0v9r" timestamp="1724250010"&gt;66&lt;/key&gt;&lt;/foreign-keys&gt;&lt;ref-type name="Journal Article"&gt;17&lt;/ref-type&gt;&lt;contributors&gt;&lt;authors&gt;&lt;author&gt;Ghergut, Alois&lt;/author&gt;&lt;author&gt;Maftei, Alexandra&lt;/author&gt;&lt;author&gt;Ana, Grigore&lt;/author&gt;&lt;/authors&gt;&lt;/contributors&gt;&lt;titles&gt;&lt;title&gt;The Light and the Dark Side of Social Media Use: Depression, Anxiety, and Eating Attitudes among Adolescents&lt;/title&gt;&lt;secondary-title&gt;Psihologija&lt;/secondary-title&gt;&lt;/titles&gt;&lt;volume&gt;55&lt;/volume&gt;&lt;dates&gt;&lt;year&gt;2021&lt;/year&gt;&lt;pub-dates&gt;&lt;date&gt;07/19&lt;/date&gt;&lt;/pub-dates&gt;&lt;/dates&gt;&lt;urls&gt;&lt;/urls&gt;&lt;electronic-resource-num&gt;10.2298/PSI210516001G&lt;/electronic-resource-num&gt;&lt;/record&gt;&lt;/Cite&gt;&lt;/EndNote&gt;</w:instrText>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8</w:t>
            </w:r>
            <w:r w:rsidRPr="0092363D">
              <w:rPr>
                <w:rFonts w:ascii="Times New Roman" w:hAnsi="Times New Roman" w:cs="Times New Roman"/>
              </w:rPr>
              <w:fldChar w:fldCharType="end"/>
            </w:r>
          </w:p>
        </w:tc>
      </w:tr>
      <w:tr w:rsidR="002E3059" w:rsidRPr="0092363D" w14:paraId="7F630FF1" w14:textId="77777777" w:rsidTr="00230E8C">
        <w:tc>
          <w:tcPr>
            <w:tcW w:w="3364" w:type="pct"/>
          </w:tcPr>
          <w:p w14:paraId="55B921A0"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State-Trait Anxiety Inventory Short Form (STAI-6)</w:t>
            </w:r>
          </w:p>
        </w:tc>
        <w:tc>
          <w:tcPr>
            <w:tcW w:w="666" w:type="pct"/>
            <w:vAlign w:val="center"/>
          </w:tcPr>
          <w:p w14:paraId="3A4BC8A6"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1</w:t>
            </w:r>
          </w:p>
        </w:tc>
        <w:tc>
          <w:tcPr>
            <w:tcW w:w="970" w:type="pct"/>
          </w:tcPr>
          <w:p w14:paraId="085D53C3" w14:textId="3CC3097F"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Yurdagül&lt;/Author&gt;&lt;Year&gt;2021&lt;/Year&gt;&lt;RecNum&gt;45&lt;/RecNum&gt;&lt;DisplayText&gt;&lt;style face="superscript"&gt;60&lt;/style&gt;&lt;/DisplayText&gt;&lt;record&gt;&lt;rec-number&gt;45&lt;/rec-number&gt;&lt;foreign-keys&gt;&lt;key app="EN" db-id="vddf2e9eqvdtryewfwtxv5artv2swxpp0v9r" timestamp="1722886042"&gt;45&lt;/key&gt;&lt;/foreign-keys&gt;&lt;ref-type name="Journal Article"&gt;17&lt;/ref-type&gt;&lt;contributors&gt;&lt;authors&gt;&lt;author&gt;Yurdagül, Cemil&lt;/author&gt;&lt;author&gt;Kircaburun, Kagan&lt;/author&gt;&lt;author&gt;Emirtekin, Emrah&lt;/author&gt;&lt;author&gt;Wang, Pengcheng&lt;/author&gt;&lt;author&gt;Griffiths, Mark D.&lt;/author&gt;&lt;/authors&gt;&lt;/contributors&gt;&lt;titles&gt;&lt;title&gt;Psychopathological Consequences Related to Problematic Instagram Use Among Adolescents: The Mediating Role of Body Image Dissatisfaction and Moderating Role of Gender&lt;/title&gt;&lt;secondary-title&gt;International Journal of Mental Health and Addiction&lt;/secondary-title&gt;&lt;/titles&gt;&lt;pages&gt;1385-1397&lt;/pages&gt;&lt;volume&gt;19&lt;/volume&gt;&lt;number&gt;5&lt;/number&gt;&lt;dates&gt;&lt;year&gt;2021&lt;/year&gt;&lt;pub-dates&gt;&lt;date&gt;2021/10/01&lt;/date&gt;&lt;/pub-dates&gt;&lt;/dates&gt;&lt;isbn&gt;1557-1882&lt;/isbn&gt;&lt;urls&gt;&lt;related-urls&gt;&lt;url&gt;https://doi.org/10.1007/s11469-019-00071-8&lt;/url&gt;&lt;/related-urls&gt;&lt;/urls&gt;&lt;electronic-resource-num&gt;10.1007/s11469-019-00071-8&lt;/electronic-resource-num&gt;&lt;/record&gt;&lt;/Cite&gt;&lt;/EndNote&gt;</w:instrText>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60</w:t>
            </w:r>
            <w:r w:rsidRPr="0092363D">
              <w:rPr>
                <w:rFonts w:ascii="Times New Roman" w:hAnsi="Times New Roman" w:cs="Times New Roman"/>
              </w:rPr>
              <w:fldChar w:fldCharType="end"/>
            </w:r>
          </w:p>
        </w:tc>
      </w:tr>
      <w:tr w:rsidR="002E3059" w:rsidRPr="0092363D" w14:paraId="6B9D391C" w14:textId="77777777" w:rsidTr="00230E8C">
        <w:tc>
          <w:tcPr>
            <w:tcW w:w="3364" w:type="pct"/>
          </w:tcPr>
          <w:p w14:paraId="166781EC" w14:textId="77777777" w:rsidR="002E3059" w:rsidRPr="0092363D" w:rsidRDefault="002E3059" w:rsidP="00230E8C">
            <w:pPr>
              <w:rPr>
                <w:rFonts w:ascii="Times New Roman" w:hAnsi="Times New Roman" w:cs="Times New Roman"/>
                <w:color w:val="000000"/>
              </w:rPr>
            </w:pPr>
            <w:r w:rsidRPr="0092363D">
              <w:rPr>
                <w:rFonts w:ascii="Times New Roman" w:hAnsi="Times New Roman" w:cs="Times New Roman"/>
                <w:color w:val="000000"/>
              </w:rPr>
              <w:t xml:space="preserve">Hospital Anxiety and Depression Scale (HADS) </w:t>
            </w:r>
          </w:p>
        </w:tc>
        <w:tc>
          <w:tcPr>
            <w:tcW w:w="666" w:type="pct"/>
            <w:vAlign w:val="center"/>
          </w:tcPr>
          <w:p w14:paraId="1BEFE778"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1</w:t>
            </w:r>
          </w:p>
        </w:tc>
        <w:tc>
          <w:tcPr>
            <w:tcW w:w="970" w:type="pct"/>
          </w:tcPr>
          <w:p w14:paraId="5D8FAAED" w14:textId="505161B7"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fldData xml:space="preserve">PEVuZE5vdGU+PENpdGU+PEF1dGhvcj5Xb29kczwvQXV0aG9yPjxZZWFyPjIwMTY8L1llYXI+PFJl
Y051bT4zNDM8L1JlY051bT48RGlzcGxheVRleHQ+PHN0eWxlIGZhY2U9InN1cGVyc2NyaXB0Ij4x
MDg8L3N0eWxlPjwvRGlzcGxheVRleHQ+PHJlY29yZD48cmVjLW51bWJlcj4zNDM8L3JlYy1udW1i
ZXI+PGZvcmVpZ24ta2V5cz48a2V5IGFwcD0iRU4iIGRiLWlkPSI5cmZ0cjB2eHl2ZHh6eGV3dGF0
NXRwc3l2cDVhYWVkeGZkNTUiIHRpbWVzdGFtcD0iMTcwODg5NzIxNiI+MzQzPC9rZXk+PC9mb3Jl
aWduLWtleXM+PHJlZi10eXBlIG5hbWU9IkpvdXJuYWwgQXJ0aWNsZSI+MTc8L3JlZi10eXBlPjxj
b250cmlidXRvcnM+PGF1dGhvcnM+PGF1dGhvcj5Xb29kcywgSC4gQy48L2F1dGhvcj48YXV0aG9y
PlNjb3R0LCBILjwvYXV0aG9yPjwvYXV0aG9ycz48L2NvbnRyaWJ1dG9ycz48YXV0aC1hZGRyZXNz
PlVuaXZlcnNpdHkgb2YgR2xhc2dvdywgU2Nob29sIG9mIFBzeWNob2xvZ3ksIDU4IEhpbGxoZWFk
IFN0cmVldCwgR2xhc2dvdyBHMTIgOFFCLCBVbml0ZWQgS2luZ2RvbS4gRWxlY3Ryb25pYyBhZGRy
ZXNzOiBIZWF0aGVyLldvb2RzQEdsYXNnb3cuYWMudWsuJiN4RDtVbml2ZXJzaXR5IG9mIEdsYXNn
b3csIFNjaG9vbCBvZiBQc3ljaG9sb2d5LCA1OCBIaWxsaGVhZCBTdHJlZXQsIEdsYXNnb3cgRzEy
IDhRQiwgVW5pdGVkIEtpbmdkb20uIEVsZWN0cm9uaWMgYWRkcmVzczogMDkwNzEyMm5Ac3R1ZGVu
dC5nbGEuYWMudWsuPC9hdXRoLWFkZHJlc3M+PHRpdGxlcz48dGl0bGU+I1NsZWVweXRlZW5zOiBT
b2NpYWwgbWVkaWEgdXNlIGluIGFkb2xlc2NlbmNlIGlzIGFzc29jaWF0ZWQgd2l0aCBwb29yIHNs
ZWVwIHF1YWxpdHksIGFueGlldHksIGRlcHJlc3Npb24gYW5kIGxvdyBzZWxmLWVzdGVlbTwvdGl0
bGU+PHNlY29uZGFyeS10aXRsZT5KIEFkb2xlc2M8L3NlY29uZGFyeS10aXRsZT48L3RpdGxlcz48
cGVyaW9kaWNhbD48ZnVsbC10aXRsZT5KIEFkb2xlc2M8L2Z1bGwtdGl0bGU+PC9wZXJpb2RpY2Fs
PjxwYWdlcz40MS05PC9wYWdlcz48dm9sdW1lPjUxPC92b2x1bWU+PGVkaXRpb24+MjAxNi8wNi8x
NDwvZWRpdGlvbj48a2V5d29yZHM+PGtleXdvcmQ+QWRvbGVzY2VudDwva2V5d29yZD48a2V5d29y
ZD4qQWRvbGVzY2VudCBCZWhhdmlvcjwva2V5d29yZD48a2V5d29yZD5BbnhpZXR5IERpc29yZGVy
cy9lcGlkZW1pb2xvZ3kvKmV0aW9sb2d5L3BzeWNob2xvZ3k8L2tleXdvcmQ+PGtleXdvcmQ+Q2hp
bGQ8L2tleXdvcmQ+PGtleXdvcmQ+RGVwcmVzc2l2ZSBEaXNvcmRlci9lcGlkZW1pb2xvZ3kvKmV0
aW9sb2d5PC9rZXl3b3JkPjxrZXl3b3JkPkVtb3Rpb25zPC9rZXl3b3JkPjxrZXl3b3JkPkZlbWFs
ZTwva2V5d29yZD48a2V5d29yZD5IdW1hbnM8L2tleXdvcmQ+PGtleXdvcmQ+TWFsZTwva2V5d29y
ZD48a2V5d29yZD5TY290bGFuZDwva2V5d29yZD48a2V5d29yZD4qU2VsZiBDb25jZXB0PC9rZXl3
b3JkPjxrZXl3b3JkPlNsZWVwPC9rZXl3b3JkPjxrZXl3b3JkPlNsZWVwIEluaXRpYXRpb24gYW5k
IE1haW50ZW5hbmNlIERpc29yZGVycy9lcGlkZW1pb2xvZ3kvKmV0aW9sb2d5PC9rZXl3b3JkPjxr
ZXl3b3JkPlNvY2lhbCBNZWRpYS8qc3RhdGlzdGljcyAmYW1wOyBudW1lcmljYWwgZGF0YTwva2V5
d29yZD48a2V5d29yZD5BZG9sZXNjZW5jZTwva2V5d29yZD48a2V5d29yZD5BbnhpZXR5PC9rZXl3
b3JkPjxrZXl3b3JkPkRlcHJlc3Npb248L2tleXdvcmQ+PGtleXdvcmQ+U2VsZi1lc3RlZW08L2tl
eXdvcmQ+PGtleXdvcmQ+U29jaWFsIG1lZGlhPC9rZXl3b3JkPjwva2V5d29yZHM+PGRhdGVzPjx5
ZWFyPjIwMTY8L3llYXI+PHB1Yi1kYXRlcz48ZGF0ZT5BdWc8L2RhdGU+PC9wdWItZGF0ZXM+PC9k
YXRlcz48aXNibj4wMTQwLTE5NzE8L2lzYm4+PGFjY2Vzc2lvbi1udW0+MjcyOTQzMjQ8L2FjY2Vz
c2lvbi1udW0+PHVybHM+PC91cmxzPjxlbGVjdHJvbmljLXJlc291cmNlLW51bT4xMC4xMDE2L2ou
YWRvbGVzY2VuY2UuMjAxNi4wNS4wMDg8L2VsZWN0cm9uaWMtcmVzb3VyY2UtbnVtPjxyZW1vdGUt
ZGF0YWJhc2UtcHJvdmlkZXI+TkxNPC9yZW1vdGUtZGF0YWJhc2UtcHJvdmlkZXI+PGxhbmd1YWdl
PmVuZzwvbGFuZ3VhZ2U+PC9yZWNvcmQ+PC9DaXRlPjwvRW5kTm90ZT5=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Xb29kczwvQXV0aG9yPjxZZWFyPjIwMTY8L1llYXI+PFJl
Y051bT4zNDM8L1JlY051bT48RGlzcGxheVRleHQ+PHN0eWxlIGZhY2U9InN1cGVyc2NyaXB0Ij4x
MDg8L3N0eWxlPjwvRGlzcGxheVRleHQ+PHJlY29yZD48cmVjLW51bWJlcj4zNDM8L3JlYy1udW1i
ZXI+PGZvcmVpZ24ta2V5cz48a2V5IGFwcD0iRU4iIGRiLWlkPSI5cmZ0cjB2eHl2ZHh6eGV3dGF0
NXRwc3l2cDVhYWVkeGZkNTUiIHRpbWVzdGFtcD0iMTcwODg5NzIxNiI+MzQzPC9rZXk+PC9mb3Jl
aWduLWtleXM+PHJlZi10eXBlIG5hbWU9IkpvdXJuYWwgQXJ0aWNsZSI+MTc8L3JlZi10eXBlPjxj
b250cmlidXRvcnM+PGF1dGhvcnM+PGF1dGhvcj5Xb29kcywgSC4gQy48L2F1dGhvcj48YXV0aG9y
PlNjb3R0LCBILjwvYXV0aG9yPjwvYXV0aG9ycz48L2NvbnRyaWJ1dG9ycz48YXV0aC1hZGRyZXNz
PlVuaXZlcnNpdHkgb2YgR2xhc2dvdywgU2Nob29sIG9mIFBzeWNob2xvZ3ksIDU4IEhpbGxoZWFk
IFN0cmVldCwgR2xhc2dvdyBHMTIgOFFCLCBVbml0ZWQgS2luZ2RvbS4gRWxlY3Ryb25pYyBhZGRy
ZXNzOiBIZWF0aGVyLldvb2RzQEdsYXNnb3cuYWMudWsuJiN4RDtVbml2ZXJzaXR5IG9mIEdsYXNn
b3csIFNjaG9vbCBvZiBQc3ljaG9sb2d5LCA1OCBIaWxsaGVhZCBTdHJlZXQsIEdsYXNnb3cgRzEy
IDhRQiwgVW5pdGVkIEtpbmdkb20uIEVsZWN0cm9uaWMgYWRkcmVzczogMDkwNzEyMm5Ac3R1ZGVu
dC5nbGEuYWMudWsuPC9hdXRoLWFkZHJlc3M+PHRpdGxlcz48dGl0bGU+I1NsZWVweXRlZW5zOiBT
b2NpYWwgbWVkaWEgdXNlIGluIGFkb2xlc2NlbmNlIGlzIGFzc29jaWF0ZWQgd2l0aCBwb29yIHNs
ZWVwIHF1YWxpdHksIGFueGlldHksIGRlcHJlc3Npb24gYW5kIGxvdyBzZWxmLWVzdGVlbTwvdGl0
bGU+PHNlY29uZGFyeS10aXRsZT5KIEFkb2xlc2M8L3NlY29uZGFyeS10aXRsZT48L3RpdGxlcz48
cGVyaW9kaWNhbD48ZnVsbC10aXRsZT5KIEFkb2xlc2M8L2Z1bGwtdGl0bGU+PC9wZXJpb2RpY2Fs
PjxwYWdlcz40MS05PC9wYWdlcz48dm9sdW1lPjUxPC92b2x1bWU+PGVkaXRpb24+MjAxNi8wNi8x
NDwvZWRpdGlvbj48a2V5d29yZHM+PGtleXdvcmQ+QWRvbGVzY2VudDwva2V5d29yZD48a2V5d29y
ZD4qQWRvbGVzY2VudCBCZWhhdmlvcjwva2V5d29yZD48a2V5d29yZD5BbnhpZXR5IERpc29yZGVy
cy9lcGlkZW1pb2xvZ3kvKmV0aW9sb2d5L3BzeWNob2xvZ3k8L2tleXdvcmQ+PGtleXdvcmQ+Q2hp
bGQ8L2tleXdvcmQ+PGtleXdvcmQ+RGVwcmVzc2l2ZSBEaXNvcmRlci9lcGlkZW1pb2xvZ3kvKmV0
aW9sb2d5PC9rZXl3b3JkPjxrZXl3b3JkPkVtb3Rpb25zPC9rZXl3b3JkPjxrZXl3b3JkPkZlbWFs
ZTwva2V5d29yZD48a2V5d29yZD5IdW1hbnM8L2tleXdvcmQ+PGtleXdvcmQ+TWFsZTwva2V5d29y
ZD48a2V5d29yZD5TY290bGFuZDwva2V5d29yZD48a2V5d29yZD4qU2VsZiBDb25jZXB0PC9rZXl3
b3JkPjxrZXl3b3JkPlNsZWVwPC9rZXl3b3JkPjxrZXl3b3JkPlNsZWVwIEluaXRpYXRpb24gYW5k
IE1haW50ZW5hbmNlIERpc29yZGVycy9lcGlkZW1pb2xvZ3kvKmV0aW9sb2d5PC9rZXl3b3JkPjxr
ZXl3b3JkPlNvY2lhbCBNZWRpYS8qc3RhdGlzdGljcyAmYW1wOyBudW1lcmljYWwgZGF0YTwva2V5
d29yZD48a2V5d29yZD5BZG9sZXNjZW5jZTwva2V5d29yZD48a2V5d29yZD5BbnhpZXR5PC9rZXl3
b3JkPjxrZXl3b3JkPkRlcHJlc3Npb248L2tleXdvcmQ+PGtleXdvcmQ+U2VsZi1lc3RlZW08L2tl
eXdvcmQ+PGtleXdvcmQ+U29jaWFsIG1lZGlhPC9rZXl3b3JkPjwva2V5d29yZHM+PGRhdGVzPjx5
ZWFyPjIwMTY8L3llYXI+PHB1Yi1kYXRlcz48ZGF0ZT5BdWc8L2RhdGU+PC9wdWItZGF0ZXM+PC9k
YXRlcz48aXNibj4wMTQwLTE5NzE8L2lzYm4+PGFjY2Vzc2lvbi1udW0+MjcyOTQzMjQ8L2FjY2Vz
c2lvbi1udW0+PHVybHM+PC91cmxzPjxlbGVjdHJvbmljLXJlc291cmNlLW51bT4xMC4xMDE2L2ou
YWRvbGVzY2VuY2UuMjAxNi4wNS4wMDg8L2VsZWN0cm9uaWMtcmVzb3VyY2UtbnVtPjxyZW1vdGUt
ZGF0YWJhc2UtcHJvdmlkZXI+TkxNPC9yZW1vdGUtZGF0YWJhc2UtcHJvdmlkZXI+PGxhbmd1YWdl
PmVuZzwvbGFuZ3VhZ2U+PC9yZWNvcmQ+PC9DaXRlPjwvRW5kTm90ZT5=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108</w:t>
            </w:r>
            <w:r w:rsidRPr="0092363D">
              <w:rPr>
                <w:rFonts w:ascii="Times New Roman" w:hAnsi="Times New Roman" w:cs="Times New Roman"/>
              </w:rPr>
              <w:fldChar w:fldCharType="end"/>
            </w:r>
          </w:p>
        </w:tc>
      </w:tr>
      <w:tr w:rsidR="002E3059" w:rsidRPr="0092363D" w14:paraId="391C7166" w14:textId="77777777" w:rsidTr="00230E8C">
        <w:tc>
          <w:tcPr>
            <w:tcW w:w="3364" w:type="pct"/>
          </w:tcPr>
          <w:p w14:paraId="09A4E069" w14:textId="77777777" w:rsidR="002E3059" w:rsidRPr="0092363D" w:rsidRDefault="002E3059" w:rsidP="00230E8C">
            <w:pPr>
              <w:rPr>
                <w:rFonts w:ascii="Times New Roman" w:hAnsi="Times New Roman" w:cs="Times New Roman"/>
                <w:color w:val="000000"/>
              </w:rPr>
            </w:pPr>
            <w:r w:rsidRPr="0092363D">
              <w:rPr>
                <w:rFonts w:ascii="Times New Roman" w:hAnsi="Times New Roman" w:cs="Times New Roman"/>
                <w:color w:val="000000"/>
              </w:rPr>
              <w:lastRenderedPageBreak/>
              <w:t>Beck Anxiety Inventory Trait (BAIT)</w:t>
            </w:r>
          </w:p>
        </w:tc>
        <w:tc>
          <w:tcPr>
            <w:tcW w:w="666" w:type="pct"/>
            <w:vAlign w:val="center"/>
          </w:tcPr>
          <w:p w14:paraId="1541CBBA"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1</w:t>
            </w:r>
          </w:p>
        </w:tc>
        <w:tc>
          <w:tcPr>
            <w:tcW w:w="970" w:type="pct"/>
          </w:tcPr>
          <w:p w14:paraId="18315F29" w14:textId="234955AF"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Azhari&lt;/Author&gt;&lt;Year&gt;2022&lt;/Year&gt;&lt;RecNum&gt;108&lt;/RecNum&gt;&lt;DisplayText&gt;&lt;style face="superscript"&gt;38&lt;/style&gt;&lt;/DisplayText&gt;&lt;record&gt;&lt;rec-number&gt;108&lt;/rec-number&gt;&lt;foreign-keys&gt;&lt;key app="EN" db-id="vddf2e9eqvdtryewfwtxv5artv2swxpp0v9r" timestamp="1725394733"&gt;108&lt;/key&gt;&lt;/foreign-keys&gt;&lt;ref-type name="Journal Article"&gt;17&lt;/ref-type&gt;&lt;contributors&gt;&lt;authors&gt;&lt;author&gt;Azhari, A.&lt;/author&gt;&lt;author&gt;Toms, Z.&lt;/author&gt;&lt;author&gt;Pavlopoulou, G.&lt;/author&gt;&lt;author&gt;Esposito, G.&lt;/author&gt;&lt;author&gt;Dimitriou, D.&lt;/author&gt;&lt;/authors&gt;&lt;/contributors&gt;&lt;auth-address&gt;Psychology Program, School of Social Sciences, Nanyang Technological University, Singapore.&amp;#xD;Psychology and Human Development, Institute of Education, University College London, London, United Kingdom.&amp;#xD;Department of Psychology and Cognitive Science, University of Trento, Trento, Italy. Electronic address: gianluca.esposito@unitn.it.&lt;/auth-address&gt;&lt;titles&gt;&lt;title&gt;Social media use in female adolescents: Associations with anxiety, loneliness, and sleep disturbances&lt;/title&gt;&lt;secondary-title&gt;Acta Psychol (Amst)&lt;/secondary-title&gt;&lt;/titles&gt;&lt;pages&gt;103706&lt;/pages&gt;&lt;volume&gt;229&lt;/volume&gt;&lt;edition&gt;20220813&lt;/edition&gt;&lt;keywords&gt;&lt;keyword&gt;Adolescent&lt;/keyword&gt;&lt;keyword&gt;Adult&lt;/keyword&gt;&lt;keyword&gt;Anxiety&lt;/keyword&gt;&lt;keyword&gt;Anxiety Disorders&lt;/keyword&gt;&lt;keyword&gt;Female&lt;/keyword&gt;&lt;keyword&gt;Humans&lt;/keyword&gt;&lt;keyword&gt;*Loneliness&lt;/keyword&gt;&lt;keyword&gt;Sleep&lt;/keyword&gt;&lt;keyword&gt;*Social Media&lt;/keyword&gt;&lt;keyword&gt;Young Adult&lt;/keyword&gt;&lt;keyword&gt;Adolescence&lt;/keyword&gt;&lt;keyword&gt;Adolescent females&lt;/keyword&gt;&lt;keyword&gt;Loneliness&lt;/keyword&gt;&lt;keyword&gt;Social media&lt;/keyword&gt;&lt;/keywords&gt;&lt;dates&gt;&lt;year&gt;2022&lt;/year&gt;&lt;pub-dates&gt;&lt;date&gt;Sep&lt;/date&gt;&lt;/pub-dates&gt;&lt;/dates&gt;&lt;isbn&gt;0001-6918&lt;/isbn&gt;&lt;accession-num&gt;35973307&lt;/accession-num&gt;&lt;urls&gt;&lt;/urls&gt;&lt;electronic-resource-num&gt;10.1016/j.actpsy.2022.103706&lt;/electronic-resource-num&gt;&lt;remote-database-provider&gt;NLM&lt;/remote-database-provider&gt;&lt;language&gt;eng&lt;/language&gt;&lt;/record&gt;&lt;/Cite&gt;&lt;/EndNote&gt;</w:instrText>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38</w:t>
            </w:r>
            <w:r w:rsidRPr="0092363D">
              <w:rPr>
                <w:rFonts w:ascii="Times New Roman" w:hAnsi="Times New Roman" w:cs="Times New Roman"/>
              </w:rPr>
              <w:fldChar w:fldCharType="end"/>
            </w:r>
          </w:p>
        </w:tc>
      </w:tr>
      <w:tr w:rsidR="002E3059" w:rsidRPr="0092363D" w14:paraId="495576BE" w14:textId="77777777" w:rsidTr="00230E8C">
        <w:tc>
          <w:tcPr>
            <w:tcW w:w="3364" w:type="pct"/>
          </w:tcPr>
          <w:p w14:paraId="1337372A" w14:textId="77777777" w:rsidR="002E3059" w:rsidRPr="0092363D" w:rsidRDefault="002E3059" w:rsidP="00230E8C">
            <w:pPr>
              <w:rPr>
                <w:rFonts w:ascii="Times New Roman" w:hAnsi="Times New Roman" w:cs="Times New Roman"/>
                <w:color w:val="000000"/>
              </w:rPr>
            </w:pPr>
            <w:r w:rsidRPr="0092363D">
              <w:rPr>
                <w:rFonts w:ascii="Times New Roman" w:hAnsi="Times New Roman" w:cs="Times New Roman"/>
              </w:rPr>
              <w:t>Brief Assessment of Anxiety and PTSD Symptoms</w:t>
            </w:r>
          </w:p>
        </w:tc>
        <w:tc>
          <w:tcPr>
            <w:tcW w:w="666" w:type="pct"/>
            <w:vAlign w:val="center"/>
          </w:tcPr>
          <w:p w14:paraId="484C0952"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1</w:t>
            </w:r>
          </w:p>
        </w:tc>
        <w:tc>
          <w:tcPr>
            <w:tcW w:w="970" w:type="pct"/>
          </w:tcPr>
          <w:p w14:paraId="280E5812" w14:textId="15B5A47F"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Thomas&lt;/Author&gt;&lt;Year&gt;2023&lt;/Year&gt;&lt;RecNum&gt;90&lt;/RecNum&gt;&lt;DisplayText&gt;&lt;style face="superscript"&gt;34&lt;/style&gt;&lt;/DisplayText&gt;&lt;record&gt;&lt;rec-number&gt;90&lt;/rec-number&gt;&lt;foreign-keys&gt;&lt;key app="EN" db-id="vddf2e9eqvdtryewfwtxv5artv2swxpp0v9r" timestamp="1724861137"&gt;90&lt;/key&gt;&lt;/foreign-keys&gt;&lt;ref-type name="Journal Article"&gt;17&lt;/ref-type&gt;&lt;contributors&gt;&lt;authors&gt;&lt;author&gt;Thomas, Alvin&lt;/author&gt;&lt;author&gt;Jing, Mengguo&lt;/author&gt;&lt;author&gt;Chen, Hung-Yang&lt;/author&gt;&lt;author&gt;Crawford, Eric L.&lt;/author&gt;&lt;/authors&gt;&lt;/contributors&gt;&lt;titles&gt;&lt;title&gt;Taking the good with the bad?: Social Media and Online Racial Discrimination Influences on Psychological and Academic Functioning in Black and Hispanic Youth&lt;/title&gt;&lt;secondary-title&gt;Journal of Youth and Adolescence&lt;/secondary-title&gt;&lt;/titles&gt;&lt;pages&gt;245-257&lt;/pages&gt;&lt;volume&gt;52&lt;/volume&gt;&lt;number&gt;2&lt;/number&gt;&lt;dates&gt;&lt;year&gt;2023&lt;/year&gt;&lt;pub-dates&gt;&lt;date&gt;2023/02/01&lt;/date&gt;&lt;/pub-dates&gt;&lt;/dates&gt;&lt;isbn&gt;1573-6601&lt;/isbn&gt;&lt;urls&gt;&lt;related-urls&gt;&lt;url&gt;https://doi.org/10.1007/s10964-022-01689-z&lt;/url&gt;&lt;/related-urls&gt;&lt;/urls&gt;&lt;electronic-resource-num&gt;10.1007/s10964-022-01689-z&lt;/electronic-resource-num&gt;&lt;/record&gt;&lt;/Cite&gt;&lt;/EndNote&gt;</w:instrText>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34</w:t>
            </w:r>
            <w:r w:rsidRPr="0092363D">
              <w:rPr>
                <w:rFonts w:ascii="Times New Roman" w:hAnsi="Times New Roman" w:cs="Times New Roman"/>
              </w:rPr>
              <w:fldChar w:fldCharType="end"/>
            </w:r>
          </w:p>
        </w:tc>
      </w:tr>
      <w:tr w:rsidR="002E3059" w:rsidRPr="0092363D" w14:paraId="05B22B9B" w14:textId="77777777" w:rsidTr="00230E8C">
        <w:tc>
          <w:tcPr>
            <w:tcW w:w="3364" w:type="pct"/>
          </w:tcPr>
          <w:p w14:paraId="6EB92672"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Youth Self Report 11-18</w:t>
            </w:r>
          </w:p>
        </w:tc>
        <w:tc>
          <w:tcPr>
            <w:tcW w:w="666" w:type="pct"/>
            <w:vAlign w:val="center"/>
          </w:tcPr>
          <w:p w14:paraId="5004D1EF"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1</w:t>
            </w:r>
          </w:p>
        </w:tc>
        <w:tc>
          <w:tcPr>
            <w:tcW w:w="970" w:type="pct"/>
          </w:tcPr>
          <w:p w14:paraId="63F694AA" w14:textId="19B83EEC"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Muzi&lt;/Author&gt;&lt;Year&gt;2021&lt;/Year&gt;&lt;RecNum&gt;97&lt;/RecNum&gt;&lt;DisplayText&gt;&lt;style face="superscript"&gt;65&lt;/style&gt;&lt;/DisplayText&gt;&lt;record&gt;&lt;rec-number&gt;97&lt;/rec-number&gt;&lt;foreign-keys&gt;&lt;key app="EN" db-id="vddf2e9eqvdtryewfwtxv5artv2swxpp0v9r" timestamp="1724874220"&gt;97&lt;/key&gt;&lt;/foreign-keys&gt;&lt;ref-type name="Journal Article"&gt;17&lt;/ref-type&gt;&lt;contributors&gt;&lt;authors&gt;&lt;author&gt;Muzi, S.&lt;/author&gt;&lt;author&gt;Sansò, A.&lt;/author&gt;&lt;author&gt;Pace, C. S.&lt;/author&gt;&lt;/authors&gt;&lt;/contributors&gt;&lt;auth-address&gt;Department of Education Sciences, School of Social Sciences, University of Genoa, Genoa, Italy.&lt;/auth-address&gt;&lt;titles&gt;&lt;title&gt;What&amp;apos;s Happened to Italian Adolescents During the COVID-19 Pandemic? A Preliminary Study on Symptoms, Problematic Social Media Usage, and Attachment: Relationships and Differences With Pre-pandemic Peers&lt;/title&gt;&lt;secondary-title&gt;Front Psychiatry&lt;/secondary-title&gt;&lt;/titles&gt;&lt;pages&gt;590543&lt;/pages&gt;&lt;volume&gt;12&lt;/volume&gt;&lt;edition&gt;20210427&lt;/edition&gt;&lt;keywords&gt;&lt;keyword&gt;Binge-Eating disorder&lt;/keyword&gt;&lt;keyword&gt;Covid&lt;/keyword&gt;&lt;keyword&gt;adolescents&lt;/keyword&gt;&lt;keyword&gt;attachment representations&lt;/keyword&gt;&lt;keyword&gt;emotional-behavioral symptoms&lt;/keyword&gt;&lt;keyword&gt;pandemic (COVID-19)&lt;/keyword&gt;&lt;keyword&gt;risk assessment&lt;/keyword&gt;&lt;keyword&gt;social media disorder scale&lt;/keyword&gt;&lt;/keywords&gt;&lt;dates&gt;&lt;year&gt;2021&lt;/year&gt;&lt;/dates&gt;&lt;isbn&gt;1664-0640 (Print)&amp;#xD;1664-0640&lt;/isbn&gt;&lt;accession-num&gt;33986698&lt;/accession-num&gt;&lt;urls&gt;&lt;/urls&gt;&lt;custom1&gt;The authors declare that the research was conducted in the absence of any commercial or financial relationships that could be construed as a potential conflict of interest.&lt;/custom1&gt;&lt;custom2&gt;PMC8110826&lt;/custom2&gt;&lt;electronic-resource-num&gt;10.3389/fpsyt.2021.590543&lt;/electronic-resource-num&gt;&lt;remote-database-provider&gt;NLM&lt;/remote-database-provider&gt;&lt;language&gt;eng&lt;/language&gt;&lt;/record&gt;&lt;/Cite&gt;&lt;/EndNote&gt;</w:instrText>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65</w:t>
            </w:r>
            <w:r w:rsidRPr="0092363D">
              <w:rPr>
                <w:rFonts w:ascii="Times New Roman" w:hAnsi="Times New Roman" w:cs="Times New Roman"/>
              </w:rPr>
              <w:fldChar w:fldCharType="end"/>
            </w:r>
          </w:p>
        </w:tc>
      </w:tr>
      <w:tr w:rsidR="002E3059" w:rsidRPr="0092363D" w14:paraId="6F98C121" w14:textId="77777777" w:rsidTr="00230E8C">
        <w:tc>
          <w:tcPr>
            <w:tcW w:w="3364" w:type="pct"/>
          </w:tcPr>
          <w:p w14:paraId="1F3F97BA"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Social Anxiety Inventory</w:t>
            </w:r>
          </w:p>
        </w:tc>
        <w:tc>
          <w:tcPr>
            <w:tcW w:w="666" w:type="pct"/>
            <w:vAlign w:val="center"/>
          </w:tcPr>
          <w:p w14:paraId="65AC79CF"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1</w:t>
            </w:r>
          </w:p>
        </w:tc>
        <w:tc>
          <w:tcPr>
            <w:tcW w:w="970" w:type="pct"/>
          </w:tcPr>
          <w:p w14:paraId="24C9DFBB" w14:textId="00579408"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Akkın Gürbüz&lt;/Author&gt;&lt;Year&gt;2017&lt;/Year&gt;&lt;RecNum&gt;116&lt;/RecNum&gt;&lt;DisplayText&gt;&lt;style face="superscript"&gt;14&lt;/style&gt;&lt;/DisplayText&gt;&lt;record&gt;&lt;rec-number&gt;116&lt;/rec-number&gt;&lt;foreign-keys&gt;&lt;key app="EN" db-id="vddf2e9eqvdtryewfwtxv5artv2swxpp0v9r" timestamp="1725481846"&gt;116&lt;/key&gt;&lt;/foreign-keys&gt;&lt;ref-type name="Journal Article"&gt;17&lt;/ref-type&gt;&lt;contributors&gt;&lt;authors&gt;&lt;author&gt;Akkın Gürbüz, Hatice Gözde&lt;/author&gt;&lt;author&gt;Demir, Türkay&lt;/author&gt;&lt;author&gt;Gökalp Özcan, Burcu&lt;/author&gt;&lt;author&gt;Kadak, Muhammed Tayyib&lt;/author&gt;&lt;author&gt;Poyraz, Burç Çağrı&lt;/author&gt;&lt;/authors&gt;&lt;/contributors&gt;&lt;auth-address&gt;Akkın Gürbüz, Hatice Gözde&lt;/auth-address&gt;&lt;titles&gt;&lt;title&gt;Use of social network sites among depressed adolescents&lt;/title&gt;&lt;secondary-title&gt;Behaviour &amp;amp; Information Technology&lt;/secondary-title&gt;&lt;/titles&gt;&lt;pages&gt;517-523&lt;/pages&gt;&lt;volume&gt;36&lt;/volume&gt;&lt;number&gt;5&lt;/number&gt;&lt;keywords&gt;&lt;keyword&gt;Adolescent&lt;/keyword&gt;&lt;keyword&gt;depression&lt;/keyword&gt;&lt;keyword&gt;social networks&lt;/keyword&gt;&lt;keyword&gt;disclosure&lt;/keyword&gt;&lt;keyword&gt;Adolescent Development&lt;/keyword&gt;&lt;keyword&gt;Major Depression&lt;/keyword&gt;&lt;keyword&gt;Psychopathology&lt;/keyword&gt;&lt;keyword&gt;Online Social Networks&lt;/keyword&gt;&lt;/keywords&gt;&lt;dates&gt;&lt;year&gt;2017&lt;/year&gt;&lt;/dates&gt;&lt;publisher&gt;Taylor &amp;amp; Francis&lt;/publisher&gt;&lt;isbn&gt;0144-929X&amp;#xD;1362-3001&lt;/isbn&gt;&lt;accession-num&gt;2017-18071-006&lt;/accession-num&gt;&lt;urls&gt;&lt;related-urls&gt;&lt;url&gt;https://login.proxy.lib.uiowa.edu/login?url=https://search.ebscohost.com/login.aspx?direct=true&amp;amp;AuthType=ip,cookie,uid,url&amp;amp;db=psyh&amp;amp;AN=2017-18071-006&lt;/url&gt;&lt;/related-urls&gt;&lt;/urls&gt;&lt;electronic-resource-num&gt;10.1080/0144929X.2016.1262898&lt;/electronic-resource-num&gt;&lt;remote-database-name&gt;APA PsycInfo&lt;/remote-database-name&gt;&lt;remote-database-provider&gt;EBSCOhost&lt;/remote-database-provider&gt;&lt;/record&gt;&lt;/Cite&gt;&lt;/EndNote&gt;</w:instrText>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14</w:t>
            </w:r>
            <w:r w:rsidRPr="0092363D">
              <w:rPr>
                <w:rFonts w:ascii="Times New Roman" w:hAnsi="Times New Roman" w:cs="Times New Roman"/>
              </w:rPr>
              <w:fldChar w:fldCharType="end"/>
            </w:r>
          </w:p>
        </w:tc>
      </w:tr>
      <w:tr w:rsidR="002E3059" w:rsidRPr="0092363D" w14:paraId="594FC98F" w14:textId="77777777" w:rsidTr="00230E8C">
        <w:tc>
          <w:tcPr>
            <w:tcW w:w="3364" w:type="pct"/>
          </w:tcPr>
          <w:p w14:paraId="5235F1AB"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MINI International Neuropsychiatry Interview for children and adolescents (MINI KID)</w:t>
            </w:r>
          </w:p>
        </w:tc>
        <w:tc>
          <w:tcPr>
            <w:tcW w:w="666" w:type="pct"/>
            <w:vAlign w:val="center"/>
          </w:tcPr>
          <w:p w14:paraId="7A850F80"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1</w:t>
            </w:r>
          </w:p>
        </w:tc>
        <w:tc>
          <w:tcPr>
            <w:tcW w:w="970" w:type="pct"/>
          </w:tcPr>
          <w:p w14:paraId="5DB08E4B" w14:textId="54CACD53"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Khalil&lt;/Author&gt;&lt;Year&gt;2022&lt;/Year&gt;&lt;RecNum&gt;17&lt;/RecNum&gt;&lt;DisplayText&gt;&lt;style face="superscript"&gt;57&lt;/style&gt;&lt;/DisplayText&gt;&lt;record&gt;&lt;rec-number&gt;17&lt;/rec-number&gt;&lt;foreign-keys&gt;&lt;key app="EN" db-id="vddf2e9eqvdtryewfwtxv5artv2swxpp0v9r" timestamp="1722885133"&gt;17&lt;/key&gt;&lt;/foreign-keys&gt;&lt;ref-type name="Journal Article"&gt;17&lt;/ref-type&gt;&lt;contributors&gt;&lt;authors&gt;&lt;author&gt;Khalil, S. A.&lt;/author&gt;&lt;author&gt;Kamal, H.&lt;/author&gt;&lt;author&gt;Elkholy, H.&lt;/author&gt;&lt;/authors&gt;&lt;/contributors&gt;&lt;auth-address&gt;Faculty of Medicine, Ain shams University, Cairo, Egypt.&lt;/auth-address&gt;&lt;titles&gt;&lt;title&gt;The prevalence of problematic internet use among a sample of Egyptian adolescents and its psychiatric comorbidities&lt;/title&gt;&lt;secondary-title&gt;Int J Soc Psychiatry&lt;/secondary-title&gt;&lt;/titles&gt;&lt;pages&gt;294-300&lt;/pages&gt;&lt;volume&gt;68&lt;/volume&gt;&lt;number&gt;2&lt;/number&gt;&lt;edition&gt;20201227&lt;/edition&gt;&lt;keywords&gt;&lt;keyword&gt;Adolescent&lt;/keyword&gt;&lt;keyword&gt;*Behavior, Addictive/epidemiology&lt;/keyword&gt;&lt;keyword&gt;Child&lt;/keyword&gt;&lt;keyword&gt;Egypt/epidemiology&lt;/keyword&gt;&lt;keyword&gt;Female&lt;/keyword&gt;&lt;keyword&gt;Humans&lt;/keyword&gt;&lt;keyword&gt;Internet&lt;/keyword&gt;&lt;keyword&gt;Internet Use&lt;/keyword&gt;&lt;keyword&gt;Male&lt;/keyword&gt;&lt;keyword&gt;Prevalence&lt;/keyword&gt;&lt;keyword&gt;Students/psychology&lt;/keyword&gt;&lt;keyword&gt;*Video Games&lt;/keyword&gt;&lt;keyword&gt;Problematic internet use&lt;/keyword&gt;&lt;keyword&gt;adolescents&lt;/keyword&gt;&lt;keyword&gt;psychiatric comorbidities&lt;/keyword&gt;&lt;/keywords&gt;&lt;dates&gt;&lt;year&gt;2022&lt;/year&gt;&lt;pub-dates&gt;&lt;date&gt;Mar&lt;/date&gt;&lt;/pub-dates&gt;&lt;/dates&gt;&lt;isbn&gt;0020-7640&lt;/isbn&gt;&lt;accession-num&gt;33356734&lt;/accession-num&gt;&lt;urls&gt;&lt;/urls&gt;&lt;electronic-resource-num&gt;10.1177/0020764020983841&lt;/electronic-resource-num&gt;&lt;remote-database-provider&gt;NLM&lt;/remote-database-provider&gt;&lt;language&gt;eng&lt;/language&gt;&lt;/record&gt;&lt;/Cite&gt;&lt;/EndNote&gt;</w:instrText>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57</w:t>
            </w:r>
            <w:r w:rsidRPr="0092363D">
              <w:rPr>
                <w:rFonts w:ascii="Times New Roman" w:hAnsi="Times New Roman" w:cs="Times New Roman"/>
              </w:rPr>
              <w:fldChar w:fldCharType="end"/>
            </w:r>
          </w:p>
        </w:tc>
      </w:tr>
      <w:tr w:rsidR="002E3059" w:rsidRPr="0092363D" w14:paraId="2D8427E1" w14:textId="77777777" w:rsidTr="00230E8C">
        <w:tc>
          <w:tcPr>
            <w:tcW w:w="3364" w:type="pct"/>
          </w:tcPr>
          <w:p w14:paraId="64F44585"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Spence Children’s Anxiety Scale</w:t>
            </w:r>
          </w:p>
        </w:tc>
        <w:tc>
          <w:tcPr>
            <w:tcW w:w="666" w:type="pct"/>
            <w:vAlign w:val="center"/>
          </w:tcPr>
          <w:p w14:paraId="0A1BDF9A"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1</w:t>
            </w:r>
          </w:p>
        </w:tc>
        <w:tc>
          <w:tcPr>
            <w:tcW w:w="970" w:type="pct"/>
          </w:tcPr>
          <w:p w14:paraId="6A5DDA14" w14:textId="4783D31D"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Fardouly&lt;/Author&gt;&lt;Year&gt;2020&lt;/Year&gt;&lt;RecNum&gt;114&lt;/RecNum&gt;&lt;DisplayText&gt;&lt;style face="superscript"&gt;40&lt;/style&gt;&lt;/DisplayText&gt;&lt;record&gt;&lt;rec-number&gt;114&lt;/rec-number&gt;&lt;foreign-keys&gt;&lt;key app="EN" db-id="vddf2e9eqvdtryewfwtxv5artv2swxpp0v9r" timestamp="1725478688"&gt;114&lt;/key&gt;&lt;/foreign-keys&gt;&lt;ref-type name="Journal Article"&gt;17&lt;/ref-type&gt;&lt;contributors&gt;&lt;authors&gt;&lt;author&gt;Fardouly, J.&lt;/author&gt;&lt;author&gt;Magson, N. R.&lt;/author&gt;&lt;author&gt;Rapee, R. M.&lt;/author&gt;&lt;author&gt;Johnco, C. J.&lt;/author&gt;&lt;author&gt;Oar, E. L.&lt;/author&gt;&lt;/authors&gt;&lt;/contributors&gt;&lt;auth-address&gt;Department of Psychology, Centre for Emotional Health, Macquarie University, Sydney, New South Wales, Australia.&lt;/auth-address&gt;&lt;titles&gt;&lt;title&gt;The use of social media by Australian preadolescents and its links with mental health&lt;/title&gt;&lt;secondary-title&gt;J Clin Psychol&lt;/secondary-title&gt;&lt;/titles&gt;&lt;pages&gt;1304-1326&lt;/pages&gt;&lt;volume&gt;76&lt;/volume&gt;&lt;number&gt;7&lt;/number&gt;&lt;edition&gt;20200131&lt;/edition&gt;&lt;keywords&gt;&lt;keyword&gt;Adolescent&lt;/keyword&gt;&lt;keyword&gt;Adolescent Behavior/*psychology&lt;/keyword&gt;&lt;keyword&gt;Australia&lt;/keyword&gt;&lt;keyword&gt;Body Image/*psychology&lt;/keyword&gt;&lt;keyword&gt;Child&lt;/keyword&gt;&lt;keyword&gt;Child Behavior/*psychology&lt;/keyword&gt;&lt;keyword&gt;Depression/*psychology&lt;/keyword&gt;&lt;keyword&gt;Female&lt;/keyword&gt;&lt;keyword&gt;Humans&lt;/keyword&gt;&lt;keyword&gt;Male&lt;/keyword&gt;&lt;keyword&gt;*Mental Health&lt;/keyword&gt;&lt;keyword&gt;*Social Comparison&lt;/keyword&gt;&lt;keyword&gt;*Social Media&lt;/keyword&gt;&lt;keyword&gt;body image&lt;/keyword&gt;&lt;keyword&gt;mental health&lt;/keyword&gt;&lt;keyword&gt;preadolescent&lt;/keyword&gt;&lt;keyword&gt;social comparison&lt;/keyword&gt;&lt;keyword&gt;social media&lt;/keyword&gt;&lt;/keywords&gt;&lt;dates&gt;&lt;year&gt;2020&lt;/year&gt;&lt;pub-dates&gt;&lt;date&gt;Jul&lt;/date&gt;&lt;/pub-dates&gt;&lt;/dates&gt;&lt;isbn&gt;0021-9762&lt;/isbn&gt;&lt;accession-num&gt;32003901&lt;/accession-num&gt;&lt;urls&gt;&lt;/urls&gt;&lt;electronic-resource-num&gt;10.1002/jclp.22936&lt;/electronic-resource-num&gt;&lt;remote-database-provider&gt;NLM&lt;/remote-database-provider&gt;&lt;language&gt;eng&lt;/language&gt;&lt;/record&gt;&lt;/Cite&gt;&lt;/EndNote&gt;</w:instrText>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40</w:t>
            </w:r>
            <w:r w:rsidRPr="0092363D">
              <w:rPr>
                <w:rFonts w:ascii="Times New Roman" w:hAnsi="Times New Roman" w:cs="Times New Roman"/>
              </w:rPr>
              <w:fldChar w:fldCharType="end"/>
            </w:r>
          </w:p>
        </w:tc>
      </w:tr>
      <w:tr w:rsidR="002E3059" w:rsidRPr="0092363D" w14:paraId="53BC4A6F" w14:textId="77777777" w:rsidTr="00230E8C">
        <w:tc>
          <w:tcPr>
            <w:tcW w:w="3364" w:type="pct"/>
          </w:tcPr>
          <w:p w14:paraId="41FAAAD2"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Social Appearance Anxiety Scale</w:t>
            </w:r>
          </w:p>
        </w:tc>
        <w:tc>
          <w:tcPr>
            <w:tcW w:w="666" w:type="pct"/>
            <w:vAlign w:val="center"/>
          </w:tcPr>
          <w:p w14:paraId="48780A16"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1</w:t>
            </w:r>
          </w:p>
        </w:tc>
        <w:tc>
          <w:tcPr>
            <w:tcW w:w="970" w:type="pct"/>
          </w:tcPr>
          <w:p w14:paraId="4027D8FD" w14:textId="7973AFED"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Caner&lt;/Author&gt;&lt;Year&gt;2022&lt;/Year&gt;&lt;RecNum&gt;94&lt;/RecNum&gt;&lt;DisplayText&gt;&lt;style face="superscript"&gt;64&lt;/style&gt;&lt;/DisplayText&gt;&lt;record&gt;&lt;rec-number&gt;94&lt;/rec-number&gt;&lt;foreign-keys&gt;&lt;key app="EN" db-id="vddf2e9eqvdtryewfwtxv5artv2swxpp0v9r" timestamp="1724870290"&gt;94&lt;/key&gt;&lt;/foreign-keys&gt;&lt;ref-type name="Journal Article"&gt;17&lt;/ref-type&gt;&lt;contributors&gt;&lt;authors&gt;&lt;author&gt;Caner, N.&lt;/author&gt;&lt;author&gt;Efe, Y. S.&lt;/author&gt;&lt;author&gt;Başdaş, Ö&lt;/author&gt;&lt;/authors&gt;&lt;/contributors&gt;&lt;auth-address&gt;Pediatric Nursing Department, Erciyes University, Kayseri, Turkey. GRID: grid.411739.9. ISNI: 0000 0001 2331 2603&amp;#xD;Health Sciences Faculty, Erciyes University, Kayseri, Turkey. GRID: grid.411739.9. ISNI: 0000 0001 2331 2603&lt;/auth-address&gt;&lt;titles&gt;&lt;title&gt;The contribution of social media addiction to adolescent LIFE: Social appearance anxiety&lt;/title&gt;&lt;secondary-title&gt;Curr Psychol&lt;/secondary-title&gt;&lt;/titles&gt;&lt;pages&gt;8424-8433&lt;/pages&gt;&lt;volume&gt;41&lt;/volume&gt;&lt;number&gt;12&lt;/number&gt;&lt;edition&gt;20220606&lt;/edition&gt;&lt;keywords&gt;&lt;keyword&gt;Adolescent&lt;/keyword&gt;&lt;keyword&gt;Eating behavior&lt;/keyword&gt;&lt;keyword&gt;Social appearance anxiety&lt;/keyword&gt;&lt;keyword&gt;Social media&lt;/keyword&gt;&lt;/keywords&gt;&lt;dates&gt;&lt;year&gt;2022&lt;/year&gt;&lt;/dates&gt;&lt;isbn&gt;1046-1310 (Print)&amp;#xD;1046-1310&lt;/isbn&gt;&lt;accession-num&gt;35693841&lt;/accession-num&gt;&lt;urls&gt;&lt;/urls&gt;&lt;custom2&gt;PMC9169592&lt;/custom2&gt;&lt;electronic-resource-num&gt;10.1007/s12144-022-03280-y&lt;/electronic-resource-num&gt;&lt;remote-database-provider&gt;NLM&lt;/remote-database-provider&gt;&lt;language&gt;eng&lt;/language&gt;&lt;/record&gt;&lt;/Cite&gt;&lt;/EndNote&gt;</w:instrText>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64</w:t>
            </w:r>
            <w:r w:rsidRPr="0092363D">
              <w:rPr>
                <w:rFonts w:ascii="Times New Roman" w:hAnsi="Times New Roman" w:cs="Times New Roman"/>
              </w:rPr>
              <w:fldChar w:fldCharType="end"/>
            </w:r>
          </w:p>
        </w:tc>
      </w:tr>
      <w:tr w:rsidR="002E3059" w:rsidRPr="0092363D" w14:paraId="24331AA5" w14:textId="77777777" w:rsidTr="00230E8C">
        <w:tc>
          <w:tcPr>
            <w:tcW w:w="3364" w:type="pct"/>
          </w:tcPr>
          <w:p w14:paraId="79806D12"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Non-validated measure of anxiety symptoms</w:t>
            </w:r>
          </w:p>
        </w:tc>
        <w:tc>
          <w:tcPr>
            <w:tcW w:w="666" w:type="pct"/>
            <w:vAlign w:val="center"/>
          </w:tcPr>
          <w:p w14:paraId="4EE54931"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1</w:t>
            </w:r>
          </w:p>
        </w:tc>
        <w:tc>
          <w:tcPr>
            <w:tcW w:w="970" w:type="pct"/>
          </w:tcPr>
          <w:p w14:paraId="4D35CE2B" w14:textId="28B2CA5A"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Kim&lt;/Author&gt;&lt;Year&gt;2020&lt;/Year&gt;&lt;RecNum&gt;18&lt;/RecNum&gt;&lt;DisplayText&gt;&lt;style face="superscript"&gt;81&lt;/style&gt;&lt;/DisplayText&gt;&lt;record&gt;&lt;rec-number&gt;18&lt;/rec-number&gt;&lt;foreign-keys&gt;&lt;key app="EN" db-id="vddf2e9eqvdtryewfwtxv5artv2swxpp0v9r" timestamp="1722885175"&gt;18&lt;/key&gt;&lt;/foreign-keys&gt;&lt;ref-type name="Journal Article"&gt;17&lt;/ref-type&gt;&lt;contributors&gt;&lt;authors&gt;&lt;author&gt;Kim, M. R.&lt;/author&gt;&lt;author&gt;Oh, J. W.&lt;/author&gt;&lt;author&gt;Huh, B. Y.&lt;/author&gt;&lt;/authors&gt;&lt;/contributors&gt;&lt;auth-address&gt;Mi-Ran Kim, PhD, Jae-Woo Oh, PhD, and Bo-Yun Huh, PhD, College of Nursing, Konyang University, Daejeon, Republic of Korea.&lt;/auth-address&gt;&lt;titles&gt;&lt;title&gt;Analysis of Factors Related to Social Network Service Addiction Among Korean High School Students&lt;/title&gt;&lt;secondary-title&gt;J Addict Nurs&lt;/secondary-title&gt;&lt;/titles&gt;&lt;pages&gt;203-212&lt;/pages&gt;&lt;volume&gt;31&lt;/volume&gt;&lt;number&gt;3&lt;/number&gt;&lt;keywords&gt;&lt;keyword&gt;Adolescent&lt;/keyword&gt;&lt;keyword&gt;Anxiety/epidemiology&lt;/keyword&gt;&lt;keyword&gt;Behavior, Addictive/*epidemiology&lt;/keyword&gt;&lt;keyword&gt;Female&lt;/keyword&gt;&lt;keyword&gt;Humans&lt;/keyword&gt;&lt;keyword&gt;Male&lt;/keyword&gt;&lt;keyword&gt;Republic of Korea/epidemiology&lt;/keyword&gt;&lt;keyword&gt;Schools&lt;/keyword&gt;&lt;keyword&gt;Social Media/*statistics &amp;amp; numerical data&lt;/keyword&gt;&lt;keyword&gt;Social Networking&lt;/keyword&gt;&lt;keyword&gt;Students/*statistics &amp;amp; numerical data&lt;/keyword&gt;&lt;keyword&gt;Surveys and Questionnaires&lt;/keyword&gt;&lt;/keywords&gt;&lt;dates&gt;&lt;year&gt;2020&lt;/year&gt;&lt;pub-dates&gt;&lt;date&gt;Jul/Sep&lt;/date&gt;&lt;/pub-dates&gt;&lt;/dates&gt;&lt;isbn&gt;1088-4602&lt;/isbn&gt;&lt;accession-num&gt;32868612&lt;/accession-num&gt;&lt;urls&gt;&lt;/urls&gt;&lt;electronic-resource-num&gt;10.1097/jan.0000000000000350&lt;/electronic-resource-num&gt;&lt;remote-database-provider&gt;NLM&lt;/remote-database-provider&gt;&lt;language&gt;eng&lt;/language&gt;&lt;/record&gt;&lt;/Cite&gt;&lt;/EndNote&gt;</w:instrText>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81</w:t>
            </w:r>
            <w:r w:rsidRPr="0092363D">
              <w:rPr>
                <w:rFonts w:ascii="Times New Roman" w:hAnsi="Times New Roman" w:cs="Times New Roman"/>
              </w:rPr>
              <w:fldChar w:fldCharType="end"/>
            </w:r>
          </w:p>
        </w:tc>
      </w:tr>
      <w:tr w:rsidR="002E3059" w:rsidRPr="0092363D" w14:paraId="5F1C8B74" w14:textId="77777777" w:rsidTr="00230E8C">
        <w:tc>
          <w:tcPr>
            <w:tcW w:w="3364" w:type="pct"/>
            <w:shd w:val="clear" w:color="auto" w:fill="D1D1D1" w:themeFill="background2" w:themeFillShade="E6"/>
          </w:tcPr>
          <w:p w14:paraId="5791E94E" w14:textId="77777777" w:rsidR="002E3059" w:rsidRPr="0092363D" w:rsidRDefault="002E3059" w:rsidP="00230E8C">
            <w:pPr>
              <w:rPr>
                <w:rFonts w:ascii="Times New Roman" w:hAnsi="Times New Roman" w:cs="Times New Roman"/>
                <w:b/>
                <w:bCs/>
              </w:rPr>
            </w:pPr>
            <w:r w:rsidRPr="0092363D">
              <w:rPr>
                <w:rFonts w:ascii="Times New Roman" w:hAnsi="Times New Roman" w:cs="Times New Roman"/>
                <w:b/>
                <w:bCs/>
              </w:rPr>
              <w:t>Psychological Complaints/Internalizing Symptoms (n=13)</w:t>
            </w:r>
          </w:p>
        </w:tc>
        <w:tc>
          <w:tcPr>
            <w:tcW w:w="666" w:type="pct"/>
            <w:shd w:val="clear" w:color="auto" w:fill="D1D1D1" w:themeFill="background2" w:themeFillShade="E6"/>
            <w:vAlign w:val="center"/>
          </w:tcPr>
          <w:p w14:paraId="13B04C7A" w14:textId="77777777" w:rsidR="002E3059" w:rsidRPr="0092363D" w:rsidRDefault="002E3059" w:rsidP="00230E8C">
            <w:pPr>
              <w:jc w:val="center"/>
              <w:rPr>
                <w:rFonts w:ascii="Times New Roman" w:hAnsi="Times New Roman" w:cs="Times New Roman"/>
              </w:rPr>
            </w:pPr>
          </w:p>
        </w:tc>
        <w:tc>
          <w:tcPr>
            <w:tcW w:w="970" w:type="pct"/>
            <w:shd w:val="clear" w:color="auto" w:fill="D1D1D1" w:themeFill="background2" w:themeFillShade="E6"/>
          </w:tcPr>
          <w:p w14:paraId="6D729073" w14:textId="77777777" w:rsidR="002E3059" w:rsidRPr="0092363D" w:rsidRDefault="002E3059" w:rsidP="00230E8C">
            <w:pPr>
              <w:rPr>
                <w:rFonts w:ascii="Times New Roman" w:hAnsi="Times New Roman" w:cs="Times New Roman"/>
              </w:rPr>
            </w:pPr>
          </w:p>
        </w:tc>
      </w:tr>
      <w:tr w:rsidR="002E3059" w:rsidRPr="0092363D" w14:paraId="196EB009" w14:textId="77777777" w:rsidTr="00230E8C">
        <w:tc>
          <w:tcPr>
            <w:tcW w:w="3364" w:type="pct"/>
          </w:tcPr>
          <w:p w14:paraId="651ECEC2"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HBSC Symptom Checklist</w:t>
            </w:r>
          </w:p>
        </w:tc>
        <w:tc>
          <w:tcPr>
            <w:tcW w:w="666" w:type="pct"/>
            <w:vAlign w:val="center"/>
          </w:tcPr>
          <w:p w14:paraId="69EEDEB6"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3</w:t>
            </w:r>
          </w:p>
        </w:tc>
        <w:tc>
          <w:tcPr>
            <w:tcW w:w="970" w:type="pct"/>
          </w:tcPr>
          <w:p w14:paraId="0BE2DE16" w14:textId="2B18B073"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fldData xml:space="preserve">PEVuZE5vdGU+PENpdGU+PEF1dGhvcj5Cb2VyPC9BdXRob3I+PFllYXI+MjAyMDwvWWVhcj48UmVj
TnVtPjU5PC9SZWNOdW0+PERpc3BsYXlUZXh0PjxzdHlsZSBmYWNlPSJzdXBlcnNjcmlwdCI+NDQs
NjgsNjk8L3N0eWxlPjwvRGlzcGxheVRleHQ+PHJlY29yZD48cmVjLW51bWJlcj41OTwvcmVjLW51
bWJlcj48Zm9yZWlnbi1rZXlzPjxrZXkgYXBwPSJFTiIgZGItaWQ9InZkZGYyZTllcXZkdHJ5ZXdm
d3R4djVhcnR2MnN3eHBwMHY5ciIgdGltZXN0YW1wPSIxNzIzNjU5Njk5Ij41OTwva2V5PjwvZm9y
ZWlnbi1rZXlzPjxyZWYtdHlwZSBuYW1lPSJKb3VybmFsIEFydGljbGUiPjE3PC9yZWYtdHlwZT48
Y29udHJpYnV0b3JzPjxhdXRob3JzPjxhdXRob3I+Qm9lciwgTS48L2F1dGhvcj48YXV0aG9yPlN0
ZXZlbnMsIEcuPC9hdXRob3I+PGF1dGhvcj5GaW5rZW5hdWVyLCBDLjwvYXV0aG9yPjxhdXRob3I+
dmFuIGRlbiBFaWpuZGVuLCBSLjwvYXV0aG9yPjwvYXV0aG9ycz48L2NvbnRyaWJ1dG9ycz48YXV0
aC1hZGRyZXNzPlV0cmVjaHQgVW5pdmVyc2l0eS48L2F1dGgtYWRkcmVzcz48dGl0bGVzPjx0aXRs
ZT5BdHRlbnRpb24gRGVmaWNpdCBIeXBlcmFjdGl2aXR5IERpc29yZGVyLVN5bXB0b21zLCBTb2Np
YWwgTWVkaWEgVXNlIEludGVuc2l0eSwgYW5kIFNvY2lhbCBNZWRpYSBVc2UgUHJvYmxlbXMgaW4g
QWRvbGVzY2VudHM6IEludmVzdGlnYXRpbmcgRGlyZWN0aW9uYWxpdHk8L3RpdGxlPjxzZWNvbmRh
cnktdGl0bGU+Q2hpbGQgRGV2PC9zZWNvbmRhcnktdGl0bGU+PC90aXRsZXM+PHBhZ2VzPmU4NTMt
ZTg2NTwvcGFnZXM+PHZvbHVtZT45MTwvdm9sdW1lPjxudW1iZXI+NDwvbnVtYmVyPjxlZGl0aW9u
PjIwMTkxMDI2PC9lZGl0aW9uPjxrZXl3b3Jkcz48a2V5d29yZD5BZG9sZXNjZW50PC9rZXl3b3Jk
PjxrZXl3b3JkPipBdHRlbnRpb24gRGVmaWNpdCBEaXNvcmRlciB3aXRoIEh5cGVyYWN0aXZpdHkv
Y29tcGxpY2F0aW9uczwva2V5d29yZD48a2V5d29yZD5DaGlsZDwva2V5d29yZD48a2V5d29yZD5G
ZW1hbGU8L2tleXdvcmQ+PGtleXdvcmQ+SHVtYW5zPC9rZXl3b3JkPjxrZXl3b3JkPipJbnRlcm5l
dCBBZGRpY3Rpb24gRGlzb3JkZXIvY29tcGxpY2F0aW9uczwva2V5d29yZD48a2V5d29yZD5Mb25n
aXR1ZGluYWwgU3R1ZGllczwva2V5d29yZD48a2V5d29yZD5NYWxlPC9rZXl3b3JkPjxrZXl3b3Jk
PlNleCBGYWN0b3JzPC9rZXl3b3JkPjxrZXl3b3JkPipTb2NpYWwgTWVkaWE8L2tleXdvcmQ+PGtl
eXdvcmQ+U3VydmV5cyBhbmQgUXVlc3Rpb25uYWlyZXM8L2tleXdvcmQ+PC9rZXl3b3Jkcz48ZGF0
ZXM+PHllYXI+MjAyMDwveWVhcj48cHViLWRhdGVzPjxkYXRlPkp1bDwvZGF0ZT48L3B1Yi1kYXRl
cz48L2RhdGVzPjxpc2JuPjAwMDktMzkyMCAoUHJpbnQpJiN4RDswMDA5LTM5MjA8L2lzYm4+PGFj
Y2Vzc2lvbi1udW0+MzE2NTQzOTg8L2FjY2Vzc2lvbi1udW0+PHVybHM+PC91cmxzPjxjdXN0b20y
PlBNQzc0OTcxOTE8L2N1c3RvbTI+PGVsZWN0cm9uaWMtcmVzb3VyY2UtbnVtPjEwLjExMTEvY2Rl
di4xMzMzNDwvZWxlY3Ryb25pYy1yZXNvdXJjZS1udW0+PHJlbW90ZS1kYXRhYmFzZS1wcm92aWRl
cj5OTE08L3JlbW90ZS1kYXRhYmFzZS1wcm92aWRlcj48bGFuZ3VhZ2U+ZW5nPC9sYW5ndWFnZT48
L3JlY29yZD48L0NpdGU+PENpdGU+PEF1dGhvcj5XYWxzaDwvQXV0aG9yPjxZZWFyPjIwMjA8L1ll
YXI+PFJlY051bT4zOTwvUmVjTnVtPjxyZWNvcmQ+PHJlYy1udW1iZXI+Mzk8L3JlYy1udW1iZXI+
PGZvcmVpZ24ta2V5cz48a2V5IGFwcD0iRU4iIGRiLWlkPSJ2ZGRmMmU5ZXF2ZHRyeWV3Znd0eHY1
YXJ0djJzd3hwcDB2OXIiIHRpbWVzdGFtcD0iMTcyMjg4NTgyMyI+Mzk8L2tleT48L2ZvcmVpZ24t
a2V5cz48cmVmLXR5cGUgbmFtZT0iSm91cm5hbCBBcnRpY2xlIj4xNzwvcmVmLXR5cGU+PGNvbnRy
aWJ1dG9ycz48YXV0aG9ycz48YXV0aG9yPldhbHNoLCBTLiBELjwvYXV0aG9yPjxhdXRob3I+U2Vs
YSwgVC48L2F1dGhvcj48YXV0aG9yPkRlIExvb3plLCBNLjwvYXV0aG9yPjxhdXRob3I+Q3JhaWcs
IFcuPC9hdXRob3I+PGF1dGhvcj5Db3NtYSwgQS48L2F1dGhvcj48YXV0aG9yPkhhcmVsLUZpc2No
LCBZLjwvYXV0aG9yPjxhdXRob3I+Qm9uaWVsLU5pc3NpbSwgTS48L2F1dGhvcj48YXV0aG9yPk1h
bGlub3dza2EtQ2llxZtsaWssIE0uPC9hdXRob3I+PGF1dGhvcj5WaWVubywgQS48L2F1dGhvcj48
YXV0aG9yPk1vbGNobywgTS48L2F1dGhvcj48YXV0aG9yPk5nLCBLLjwvYXV0aG9yPjxhdXRob3I+
UGlja2V0dCwgVy48L2F1dGhvcj48L2F1dGhvcnM+PC9jb250cmlidXRvcnM+PGF1dGgtYWRkcmVz
cz5EZXBhcnRtZW50IG9mIENyaW1pbm9sb2d5LCBCYXIgSWxhbiBVbml2ZXJzaXR5LCBSYW1hdCBH
YW4sIElzcmFlbC4gRWxlY3Ryb25pYyBhZGRyZXNzOiB3YWxzaHNAYml1LmFjLmlsLiYjeEQ7QmVo
YXZpb3JhbCBTY2llbmNlcyBEZXBhcnRtZW50LCBLaW5uZXJldCBDb2xsZWdlIG9uIHRoZSBTZWEg
b2YgR2FsaWxlZSwgSm9yZGFuIFZhbGxleSwgSXNyYWVsLiYjeEQ7RGVwYXJ0bWVudCBvZiBJbnRl
cmRpc2NpcGxpbmFyeSBTb2NpYWwgU2NpZW5jZSwgRmFjdWx0eSBvZiBTb2NpYWwgYW5kIEJlaGF2
aW91cmFsIFNjaWVuY2VzLCBVdHJlY2h0IFVuaXZlcnNpdHksIFV0cmVjaHQsIHRoZSBOZXRoZXJs
YW5kcy4mI3hEO0RlcGFydG1lbnQgb2YgUHN5Y2hvbG9neSwgUXVlZW4mYXBvcztzIFVuaXZlcnNp
dHksIEtpbmdzdG9uLCBDYW5hZGEuJiN4RDtTY2hvb2wgb2YgRWR1Y2F0aW9uLCBCYXIgSWxhbiBV
bml2ZXJzaXR5LCBSYW1hdCBHYW4sIElzcmFlbC4mI3hEO0RlcGFydG1lbnQgb2YgRW52aXJvbm1l
bnRhbCBIZWFsdGgsIEZhY3VsdHkgb2YgSGVhbHRoIFNjaWVuY2VzLCBKYWdpZWxsb25pYW4gVW5p
dmVyc2l0eSwgS3Jha293LCBQb2xhbmQuJiN4RDtEZXBhcnRtZW50IG9mIERldmVsb3BtZW50YWwg
YW5kIFNvY2lhbCBQc3ljaG9sb2d5LCBVbml2ZXJzaXR5IG9mIFBhZG92YSwgUGFkb3ZhLCBJdGFs
eS4mI3hEO0RlcGFydG1lbnQgb2YgQ2hpbGRyZW4mYXBvcztzIFN0dWRpZXMsIE5hdGlvbmFsIFVu
aXZlcnNpdHkgb2YgSXJlbGFuZCBHYWx3YXksIEdhbHdheSwgSXJlbGFuZC4mI3hEO1NjaG9vbCBv
ZiBFZHVjYXRpb25hbCBTY2llbmNlcyBhbmQgUHN5Y2hvbG9neSwgVW5pdmVyc2l0eSBvZiBFYXN0
ZXJuIEZpbmxhbmQsIEpvZW5zdXUsIEZpbmxhbmQ7IFRoZSBQaHlzaWNhbCBBY3Rpdml0eSBmb3Ig
SGVhbHRoIFJlc2VhcmNoIENsdXN0ZXIsIERlcGFydG1lbnQgb2YgUGh5c2ljYWwgRWR1Y2F0aW9u
IGFuZCBTcG9ydCBTY2llbmNlcywgVW5pdmVyc2l0eSBvZiBMaW1lcmljaywgTGltZXJpY2ssIEly
ZWxhbmQuJiN4RDtEZXBhcnRtZW50IG9mIFB1YmxpYyBIZWFsdGggU2NpZW5jZXMsIFF1ZWVuJmFw
b3M7cyBVbml2ZXJzaXR5LCBLaW5nc3RvbiwgQ2FuYWRhLjwvYXV0aC1hZGRyZXNzPjx0aXRsZXM+
PHRpdGxlPkNsdXN0ZXJzIG9mIENvbnRlbXBvcmFyeSBSaXNrIGFuZCBUaGVpciBSZWxhdGlvbnNo
aXAgdG8gTWVudGFsIFdlbGwtQmVpbmcgQW1vbmcgMTUtWWVhci1PbGQgQWRvbGVzY2VudHMgQWNy
b3NzIDM3IENvdW50cmllczwvdGl0bGU+PHNlY29uZGFyeS10aXRsZT5KIEFkb2xlc2MgSGVhbHRo
PC9zZWNvbmRhcnktdGl0bGU+PC90aXRsZXM+PHBhZ2VzPlM0MC1zNDk8L3BhZ2VzPjx2b2x1bWU+
NjY8L3ZvbHVtZT48bnVtYmVyPjZzPC9udW1iZXI+PGtleXdvcmRzPjxrZXl3b3JkPkFkb2xlc2Nl
bnQ8L2tleXdvcmQ+PGtleXdvcmQ+KkFkb2xlc2NlbnQgQmVoYXZpb3I8L2tleXdvcmQ+PGtleXdv
cmQ+KkJ1bGx5aW5nPC9rZXl3b3JkPjxrZXl3b3JkPkNyb3NzLUN1bHR1cmFsIENvbXBhcmlzb248
L2tleXdvcmQ+PGtleXdvcmQ+RGlldDwva2V5d29yZD48a2V5d29yZD5FYXRpbmc8L2tleXdvcmQ+
PGtleXdvcmQ+RmVtYWxlPC9rZXl3b3JkPjxrZXl3b3JkPkh1bWFuczwva2V5d29yZD48a2V5d29y
ZD5NYWxlPC9rZXl3b3JkPjxrZXl3b3JkPk1lbnRhbCBIZWFsdGgvKnN0YXRpc3RpY3MgJmFtcDsg
bnVtZXJpY2FsIGRhdGE8L2tleXdvcmQ+PGtleXdvcmQ+UGVyc29uYWwgU2F0aXNmYWN0aW9uPC9r
ZXl3b3JkPjxrZXl3b3JkPlByaW5jaXBhbCBDb21wb25lbnQgQW5hbHlzaXM8L2tleXdvcmQ+PGtl
eXdvcmQ+UmlzayBGYWN0b3JzPC9rZXl3b3JkPjxrZXl3b3JkPlJpc2stVGFraW5nPC9rZXl3b3Jk
PjxrZXl3b3JkPlNvY2lhbCBNZWRpYS8qc3RhdGlzdGljcyAmYW1wOyBudW1lcmljYWwgZGF0YTwv
a2V5d29yZD48a2V5d29yZD4qU29jaWFsIFN1cHBvcnQ8L2tleXdvcmQ+PGtleXdvcmQ+U3Vic3Rh
bmNlLVJlbGF0ZWQgRGlzb3JkZXJzL2VwaWRlbWlvbG9neS8qcHN5Y2hvbG9neTwva2V5d29yZD48
a2V5d29yZD5BZG9sZXNjZW5jZTwva2V5d29yZD48a2V5d29yZD5CdWxseWluZzwva2V5d29yZD48
a2V5d29yZD5DbHVzdGVycyBvZiBjb250ZW1wb3Jhcnkgcmlzazwva2V5d29yZD48a2V5d29yZD5N
ZW50YWwgd2VsbC1iZWluZzwva2V5d29yZD48a2V5d29yZD5QaHlzaWNhbCBoZWFsdGg8L2tleXdv
cmQ+PGtleXdvcmQ+U29jaWFsIG1lZGlhIHVzZTwva2V5d29yZD48a2V5d29yZD5Tb2NpYWwgc3Vw
cG9ydDwva2V5d29yZD48a2V5d29yZD5TdWJzdGFuY2UgdXNlPC9rZXl3b3JkPjwva2V5d29yZHM+
PGRhdGVzPjx5ZWFyPjIwMjA8L3llYXI+PHB1Yi1kYXRlcz48ZGF0ZT5KdW48L2RhdGU+PC9wdWIt
ZGF0ZXM+PC9kYXRlcz48aXNibj4xMDU0LTEzOXg8L2lzYm4+PGFjY2Vzc2lvbi1udW0+MzI0NDY2
MDg8L2FjY2Vzc2lvbi1udW0+PHVybHM+PC91cmxzPjxlbGVjdHJvbmljLXJlc291cmNlLW51bT4x
MC4xMDE2L2ouamFkb2hlYWx0aC4yMDIwLjAyLjAxMjwvZWxlY3Ryb25pYy1yZXNvdXJjZS1udW0+
PHJlbW90ZS1kYXRhYmFzZS1wcm92aWRlcj5OTE08L3JlbW90ZS1kYXRhYmFzZS1wcm92aWRlcj48
bGFuZ3VhZ2U+ZW5nPC9sYW5ndWFnZT48L3JlY29yZD48L0NpdGU+PENpdGU+PEF1dGhvcj5NYXJp
bm88L0F1dGhvcj48WWVhcj4yMDIwPC9ZZWFyPjxSZWNOdW0+MjI8L1JlY051bT48cmVjb3JkPjxy
ZWMtbnVtYmVyPjIyPC9yZWMtbnVtYmVyPjxmb3JlaWduLWtleXM+PGtleSBhcHA9IkVOIiBkYi1p
ZD0idmRkZjJlOWVxdmR0cnlld2Z3dHh2NWFydHYyc3d4cHAwdjlyIiB0aW1lc3RhbXA9IjE3MjI4
ODU0MDkiPjIyPC9rZXk+PC9mb3JlaWduLWtleXM+PHJlZi10eXBlIG5hbWU9IkpvdXJuYWwgQXJ0
aWNsZSI+MTc8L3JlZi10eXBlPjxjb250cmlidXRvcnM+PGF1dGhvcnM+PGF1dGhvcj5NYXJpbm8s
IEMuPC9hdXRob3I+PGF1dGhvcj5MZW56aSwgTS48L2F1dGhvcj48YXV0aG9yPkNhbmFsZSwgTi48
L2F1dGhvcj48YXV0aG9yPlBpZXJhbm51bnppbywgRC48L2F1dGhvcj48YXV0aG9yPkRhbG1hc3Nv
LCBQLjwvYXV0aG9yPjxhdXRob3I+Qm9ycmFjY2lubywgQS48L2F1dGhvcj48YXV0aG9yPkNhcHBl
bGxvLCBOLjwvYXV0aG9yPjxhdXRob3I+TGVtbWEsIFAuPC9hdXRob3I+PGF1dGhvcj5WaWVubywg
QS48L2F1dGhvcj48L2F1dGhvcnM+PC9jb250cmlidXRvcnM+PGF1dGgtYWRkcmVzcz5EaXBhcnRp
bWVudG8gZGkgUHNpY29sb2dpYSBkZWxsbyBTdmlsdXBwbyBlIGRlbGxhIFNvY2lhbGl6emF6aW9u
ZSwgVW5pdmVyc2l0w6AgZGVnbGkgU3R1ZGkgZGkgUGFkb3ZhLCBQYWR1YSwgSXRhbHkuJiN4RDtD
ZW50cm8gTmF6aW9uYWxlIHBlciBsYSBQcmV2ZW56aW9uZSBkZWxsZSBNYWxhdHRpZSBlIGxhIFBy
b21vemlvbmUgZGVsbGEgU2FsdXRlLCBJc3RpdHV0byBTdXBlcmlvcmUgZGkgU2FuaXTDoCwgUm9t
ZSwgSXRhbHkuJiN4RDtEaXBhcnRpbWVudG8gZGkgU2NpZW56ZSBkZWxsYSBTYW5pdMOgIFB1YmJs
aWNhIGUgUGVkaWF0cmljaGUsIFVuaXZlcnNpdMOgIGRlZ2xpIFN0dWRpIGRpIFRvcmlubywgVHVy
aW4sIEl0YWx5LjwvYXV0aC1hZGRyZXNzPjx0aXRsZXM+PHRpdGxlPlByb2JsZW1hdGljIHNvY2lh
bCBtZWRpYSB1c2U6IGFzc29jaWF0aW9ucyB3aXRoIGhlYWx0aCBjb21wbGFpbnRzIGFtb25nIGFk
b2xlc2NlbnRzPC90aXRsZT48c2Vjb25kYXJ5LXRpdGxlPkFubiBJc3QgU3VwZXIgU2FuaXRhPC9z
ZWNvbmRhcnktdGl0bGU+PC90aXRsZXM+PHBhZ2VzPjUxNC01MjE8L3BhZ2VzPjx2b2x1bWU+NTY8
L3ZvbHVtZT48bnVtYmVyPjQ8L251bWJlcj48a2V5d29yZHM+PGtleXdvcmQ+QWRvbGVzY2VudDwv
a2V5d29yZD48a2V5d29yZD5DaGlsZDwva2V5d29yZD48a2V5d29yZD5Dcm9zcy1TZWN0aW9uYWwg
U3R1ZGllczwva2V5d29yZD48a2V5d29yZD5GZW1hbGU8L2tleXdvcmQ+PGtleXdvcmQ+SHVtYW5z
PC9rZXl3b3JkPjxrZXl3b3JkPkludGVybmV0IEFkZGljdGlvbiBEaXNvcmRlci8qZXBpZGVtaW9s
b2d5PC9rZXl3b3JkPjxrZXl3b3JkPkl0YWx5L2VwaWRlbWlvbG9neTwva2V5d29yZD48a2V5d29y
ZD5NYWxlPC9rZXl3b3JkPjxrZXl3b3JkPlByZXZhbGVuY2U8L2tleXdvcmQ+PGtleXdvcmQ+U2Vs
ZiBSZXBvcnQ8L2tleXdvcmQ+PGtleXdvcmQ+U29jaWFsIE1lZGlhLypzdGF0aXN0aWNzICZhbXA7
IG51bWVyaWNhbCBkYXRhPC9rZXl3b3JkPjwva2V5d29yZHM+PGRhdGVzPjx5ZWFyPjIwMjA8L3ll
YXI+PHB1Yi1kYXRlcz48ZGF0ZT5PY3QtRGVjPC9kYXRlPjwvcHViLWRhdGVzPjwvZGF0ZXM+PGlz
Ym4+MDAyMS0yNTcxPC9pc2JuPjxhY2Nlc3Npb24tbnVtPjMzMzQ2MTgwPC9hY2Nlc3Npb24tbnVt
Pjx1cmxzPjwvdXJscz48ZWxlY3Ryb25pYy1yZXNvdXJjZS1udW0+MTAuNDQxNS9hbm5fMjBfMDRf
MTY8L2VsZWN0cm9uaWMtcmVzb3VyY2UtbnVtPjxyZW1vdGUtZGF0YWJhc2UtcHJvdmlkZXI+TkxN
PC9yZW1vdGUtZGF0YWJhc2UtcHJvdmlkZXI+PGxhbmd1YWdlPmVuZzwvbGFuZ3VhZ2U+PC9yZWNv
cmQ+PC9DaXRlPjwvRW5kTm90ZT4A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Cb2VyPC9BdXRob3I+PFllYXI+MjAyMDwvWWVhcj48UmVj
TnVtPjU5PC9SZWNOdW0+PERpc3BsYXlUZXh0PjxzdHlsZSBmYWNlPSJzdXBlcnNjcmlwdCI+NDQs
NjgsNjk8L3N0eWxlPjwvRGlzcGxheVRleHQ+PHJlY29yZD48cmVjLW51bWJlcj41OTwvcmVjLW51
bWJlcj48Zm9yZWlnbi1rZXlzPjxrZXkgYXBwPSJFTiIgZGItaWQ9InZkZGYyZTllcXZkdHJ5ZXdm
d3R4djVhcnR2MnN3eHBwMHY5ciIgdGltZXN0YW1wPSIxNzIzNjU5Njk5Ij41OTwva2V5PjwvZm9y
ZWlnbi1rZXlzPjxyZWYtdHlwZSBuYW1lPSJKb3VybmFsIEFydGljbGUiPjE3PC9yZWYtdHlwZT48
Y29udHJpYnV0b3JzPjxhdXRob3JzPjxhdXRob3I+Qm9lciwgTS48L2F1dGhvcj48YXV0aG9yPlN0
ZXZlbnMsIEcuPC9hdXRob3I+PGF1dGhvcj5GaW5rZW5hdWVyLCBDLjwvYXV0aG9yPjxhdXRob3I+
dmFuIGRlbiBFaWpuZGVuLCBSLjwvYXV0aG9yPjwvYXV0aG9ycz48L2NvbnRyaWJ1dG9ycz48YXV0
aC1hZGRyZXNzPlV0cmVjaHQgVW5pdmVyc2l0eS48L2F1dGgtYWRkcmVzcz48dGl0bGVzPjx0aXRs
ZT5BdHRlbnRpb24gRGVmaWNpdCBIeXBlcmFjdGl2aXR5IERpc29yZGVyLVN5bXB0b21zLCBTb2Np
YWwgTWVkaWEgVXNlIEludGVuc2l0eSwgYW5kIFNvY2lhbCBNZWRpYSBVc2UgUHJvYmxlbXMgaW4g
QWRvbGVzY2VudHM6IEludmVzdGlnYXRpbmcgRGlyZWN0aW9uYWxpdHk8L3RpdGxlPjxzZWNvbmRh
cnktdGl0bGU+Q2hpbGQgRGV2PC9zZWNvbmRhcnktdGl0bGU+PC90aXRsZXM+PHBhZ2VzPmU4NTMt
ZTg2NTwvcGFnZXM+PHZvbHVtZT45MTwvdm9sdW1lPjxudW1iZXI+NDwvbnVtYmVyPjxlZGl0aW9u
PjIwMTkxMDI2PC9lZGl0aW9uPjxrZXl3b3Jkcz48a2V5d29yZD5BZG9sZXNjZW50PC9rZXl3b3Jk
PjxrZXl3b3JkPipBdHRlbnRpb24gRGVmaWNpdCBEaXNvcmRlciB3aXRoIEh5cGVyYWN0aXZpdHkv
Y29tcGxpY2F0aW9uczwva2V5d29yZD48a2V5d29yZD5DaGlsZDwva2V5d29yZD48a2V5d29yZD5G
ZW1hbGU8L2tleXdvcmQ+PGtleXdvcmQ+SHVtYW5zPC9rZXl3b3JkPjxrZXl3b3JkPipJbnRlcm5l
dCBBZGRpY3Rpb24gRGlzb3JkZXIvY29tcGxpY2F0aW9uczwva2V5d29yZD48a2V5d29yZD5Mb25n
aXR1ZGluYWwgU3R1ZGllczwva2V5d29yZD48a2V5d29yZD5NYWxlPC9rZXl3b3JkPjxrZXl3b3Jk
PlNleCBGYWN0b3JzPC9rZXl3b3JkPjxrZXl3b3JkPipTb2NpYWwgTWVkaWE8L2tleXdvcmQ+PGtl
eXdvcmQ+U3VydmV5cyBhbmQgUXVlc3Rpb25uYWlyZXM8L2tleXdvcmQ+PC9rZXl3b3Jkcz48ZGF0
ZXM+PHllYXI+MjAyMDwveWVhcj48cHViLWRhdGVzPjxkYXRlPkp1bDwvZGF0ZT48L3B1Yi1kYXRl
cz48L2RhdGVzPjxpc2JuPjAwMDktMzkyMCAoUHJpbnQpJiN4RDswMDA5LTM5MjA8L2lzYm4+PGFj
Y2Vzc2lvbi1udW0+MzE2NTQzOTg8L2FjY2Vzc2lvbi1udW0+PHVybHM+PC91cmxzPjxjdXN0b20y
PlBNQzc0OTcxOTE8L2N1c3RvbTI+PGVsZWN0cm9uaWMtcmVzb3VyY2UtbnVtPjEwLjExMTEvY2Rl
di4xMzMzNDwvZWxlY3Ryb25pYy1yZXNvdXJjZS1udW0+PHJlbW90ZS1kYXRhYmFzZS1wcm92aWRl
cj5OTE08L3JlbW90ZS1kYXRhYmFzZS1wcm92aWRlcj48bGFuZ3VhZ2U+ZW5nPC9sYW5ndWFnZT48
L3JlY29yZD48L0NpdGU+PENpdGU+PEF1dGhvcj5XYWxzaDwvQXV0aG9yPjxZZWFyPjIwMjA8L1ll
YXI+PFJlY051bT4zOTwvUmVjTnVtPjxyZWNvcmQ+PHJlYy1udW1iZXI+Mzk8L3JlYy1udW1iZXI+
PGZvcmVpZ24ta2V5cz48a2V5IGFwcD0iRU4iIGRiLWlkPSJ2ZGRmMmU5ZXF2ZHRyeWV3Znd0eHY1
YXJ0djJzd3hwcDB2OXIiIHRpbWVzdGFtcD0iMTcyMjg4NTgyMyI+Mzk8L2tleT48L2ZvcmVpZ24t
a2V5cz48cmVmLXR5cGUgbmFtZT0iSm91cm5hbCBBcnRpY2xlIj4xNzwvcmVmLXR5cGU+PGNvbnRy
aWJ1dG9ycz48YXV0aG9ycz48YXV0aG9yPldhbHNoLCBTLiBELjwvYXV0aG9yPjxhdXRob3I+U2Vs
YSwgVC48L2F1dGhvcj48YXV0aG9yPkRlIExvb3plLCBNLjwvYXV0aG9yPjxhdXRob3I+Q3JhaWcs
IFcuPC9hdXRob3I+PGF1dGhvcj5Db3NtYSwgQS48L2F1dGhvcj48YXV0aG9yPkhhcmVsLUZpc2No
LCBZLjwvYXV0aG9yPjxhdXRob3I+Qm9uaWVsLU5pc3NpbSwgTS48L2F1dGhvcj48YXV0aG9yPk1h
bGlub3dza2EtQ2llxZtsaWssIE0uPC9hdXRob3I+PGF1dGhvcj5WaWVubywgQS48L2F1dGhvcj48
YXV0aG9yPk1vbGNobywgTS48L2F1dGhvcj48YXV0aG9yPk5nLCBLLjwvYXV0aG9yPjxhdXRob3I+
UGlja2V0dCwgVy48L2F1dGhvcj48L2F1dGhvcnM+PC9jb250cmlidXRvcnM+PGF1dGgtYWRkcmVz
cz5EZXBhcnRtZW50IG9mIENyaW1pbm9sb2d5LCBCYXIgSWxhbiBVbml2ZXJzaXR5LCBSYW1hdCBH
YW4sIElzcmFlbC4gRWxlY3Ryb25pYyBhZGRyZXNzOiB3YWxzaHNAYml1LmFjLmlsLiYjeEQ7QmVo
YXZpb3JhbCBTY2llbmNlcyBEZXBhcnRtZW50LCBLaW5uZXJldCBDb2xsZWdlIG9uIHRoZSBTZWEg
b2YgR2FsaWxlZSwgSm9yZGFuIFZhbGxleSwgSXNyYWVsLiYjeEQ7RGVwYXJ0bWVudCBvZiBJbnRl
cmRpc2NpcGxpbmFyeSBTb2NpYWwgU2NpZW5jZSwgRmFjdWx0eSBvZiBTb2NpYWwgYW5kIEJlaGF2
aW91cmFsIFNjaWVuY2VzLCBVdHJlY2h0IFVuaXZlcnNpdHksIFV0cmVjaHQsIHRoZSBOZXRoZXJs
YW5kcy4mI3hEO0RlcGFydG1lbnQgb2YgUHN5Y2hvbG9neSwgUXVlZW4mYXBvcztzIFVuaXZlcnNp
dHksIEtpbmdzdG9uLCBDYW5hZGEuJiN4RDtTY2hvb2wgb2YgRWR1Y2F0aW9uLCBCYXIgSWxhbiBV
bml2ZXJzaXR5LCBSYW1hdCBHYW4sIElzcmFlbC4mI3hEO0RlcGFydG1lbnQgb2YgRW52aXJvbm1l
bnRhbCBIZWFsdGgsIEZhY3VsdHkgb2YgSGVhbHRoIFNjaWVuY2VzLCBKYWdpZWxsb25pYW4gVW5p
dmVyc2l0eSwgS3Jha293LCBQb2xhbmQuJiN4RDtEZXBhcnRtZW50IG9mIERldmVsb3BtZW50YWwg
YW5kIFNvY2lhbCBQc3ljaG9sb2d5LCBVbml2ZXJzaXR5IG9mIFBhZG92YSwgUGFkb3ZhLCBJdGFs
eS4mI3hEO0RlcGFydG1lbnQgb2YgQ2hpbGRyZW4mYXBvcztzIFN0dWRpZXMsIE5hdGlvbmFsIFVu
aXZlcnNpdHkgb2YgSXJlbGFuZCBHYWx3YXksIEdhbHdheSwgSXJlbGFuZC4mI3hEO1NjaG9vbCBv
ZiBFZHVjYXRpb25hbCBTY2llbmNlcyBhbmQgUHN5Y2hvbG9neSwgVW5pdmVyc2l0eSBvZiBFYXN0
ZXJuIEZpbmxhbmQsIEpvZW5zdXUsIEZpbmxhbmQ7IFRoZSBQaHlzaWNhbCBBY3Rpdml0eSBmb3Ig
SGVhbHRoIFJlc2VhcmNoIENsdXN0ZXIsIERlcGFydG1lbnQgb2YgUGh5c2ljYWwgRWR1Y2F0aW9u
IGFuZCBTcG9ydCBTY2llbmNlcywgVW5pdmVyc2l0eSBvZiBMaW1lcmljaywgTGltZXJpY2ssIEly
ZWxhbmQuJiN4RDtEZXBhcnRtZW50IG9mIFB1YmxpYyBIZWFsdGggU2NpZW5jZXMsIFF1ZWVuJmFw
b3M7cyBVbml2ZXJzaXR5LCBLaW5nc3RvbiwgQ2FuYWRhLjwvYXV0aC1hZGRyZXNzPjx0aXRsZXM+
PHRpdGxlPkNsdXN0ZXJzIG9mIENvbnRlbXBvcmFyeSBSaXNrIGFuZCBUaGVpciBSZWxhdGlvbnNo
aXAgdG8gTWVudGFsIFdlbGwtQmVpbmcgQW1vbmcgMTUtWWVhci1PbGQgQWRvbGVzY2VudHMgQWNy
b3NzIDM3IENvdW50cmllczwvdGl0bGU+PHNlY29uZGFyeS10aXRsZT5KIEFkb2xlc2MgSGVhbHRo
PC9zZWNvbmRhcnktdGl0bGU+PC90aXRsZXM+PHBhZ2VzPlM0MC1zNDk8L3BhZ2VzPjx2b2x1bWU+
NjY8L3ZvbHVtZT48bnVtYmVyPjZzPC9udW1iZXI+PGtleXdvcmRzPjxrZXl3b3JkPkFkb2xlc2Nl
bnQ8L2tleXdvcmQ+PGtleXdvcmQ+KkFkb2xlc2NlbnQgQmVoYXZpb3I8L2tleXdvcmQ+PGtleXdv
cmQ+KkJ1bGx5aW5nPC9rZXl3b3JkPjxrZXl3b3JkPkNyb3NzLUN1bHR1cmFsIENvbXBhcmlzb248
L2tleXdvcmQ+PGtleXdvcmQ+RGlldDwva2V5d29yZD48a2V5d29yZD5FYXRpbmc8L2tleXdvcmQ+
PGtleXdvcmQ+RmVtYWxlPC9rZXl3b3JkPjxrZXl3b3JkPkh1bWFuczwva2V5d29yZD48a2V5d29y
ZD5NYWxlPC9rZXl3b3JkPjxrZXl3b3JkPk1lbnRhbCBIZWFsdGgvKnN0YXRpc3RpY3MgJmFtcDsg
bnVtZXJpY2FsIGRhdGE8L2tleXdvcmQ+PGtleXdvcmQ+UGVyc29uYWwgU2F0aXNmYWN0aW9uPC9r
ZXl3b3JkPjxrZXl3b3JkPlByaW5jaXBhbCBDb21wb25lbnQgQW5hbHlzaXM8L2tleXdvcmQ+PGtl
eXdvcmQ+UmlzayBGYWN0b3JzPC9rZXl3b3JkPjxrZXl3b3JkPlJpc2stVGFraW5nPC9rZXl3b3Jk
PjxrZXl3b3JkPlNvY2lhbCBNZWRpYS8qc3RhdGlzdGljcyAmYW1wOyBudW1lcmljYWwgZGF0YTwv
a2V5d29yZD48a2V5d29yZD4qU29jaWFsIFN1cHBvcnQ8L2tleXdvcmQ+PGtleXdvcmQ+U3Vic3Rh
bmNlLVJlbGF0ZWQgRGlzb3JkZXJzL2VwaWRlbWlvbG9neS8qcHN5Y2hvbG9neTwva2V5d29yZD48
a2V5d29yZD5BZG9sZXNjZW5jZTwva2V5d29yZD48a2V5d29yZD5CdWxseWluZzwva2V5d29yZD48
a2V5d29yZD5DbHVzdGVycyBvZiBjb250ZW1wb3Jhcnkgcmlzazwva2V5d29yZD48a2V5d29yZD5N
ZW50YWwgd2VsbC1iZWluZzwva2V5d29yZD48a2V5d29yZD5QaHlzaWNhbCBoZWFsdGg8L2tleXdv
cmQ+PGtleXdvcmQ+U29jaWFsIG1lZGlhIHVzZTwva2V5d29yZD48a2V5d29yZD5Tb2NpYWwgc3Vw
cG9ydDwva2V5d29yZD48a2V5d29yZD5TdWJzdGFuY2UgdXNlPC9rZXl3b3JkPjwva2V5d29yZHM+
PGRhdGVzPjx5ZWFyPjIwMjA8L3llYXI+PHB1Yi1kYXRlcz48ZGF0ZT5KdW48L2RhdGU+PC9wdWIt
ZGF0ZXM+PC9kYXRlcz48aXNibj4xMDU0LTEzOXg8L2lzYm4+PGFjY2Vzc2lvbi1udW0+MzI0NDY2
MDg8L2FjY2Vzc2lvbi1udW0+PHVybHM+PC91cmxzPjxlbGVjdHJvbmljLXJlc291cmNlLW51bT4x
MC4xMDE2L2ouamFkb2hlYWx0aC4yMDIwLjAyLjAxMjwvZWxlY3Ryb25pYy1yZXNvdXJjZS1udW0+
PHJlbW90ZS1kYXRhYmFzZS1wcm92aWRlcj5OTE08L3JlbW90ZS1kYXRhYmFzZS1wcm92aWRlcj48
bGFuZ3VhZ2U+ZW5nPC9sYW5ndWFnZT48L3JlY29yZD48L0NpdGU+PENpdGU+PEF1dGhvcj5NYXJp
bm88L0F1dGhvcj48WWVhcj4yMDIwPC9ZZWFyPjxSZWNOdW0+MjI8L1JlY051bT48cmVjb3JkPjxy
ZWMtbnVtYmVyPjIyPC9yZWMtbnVtYmVyPjxmb3JlaWduLWtleXM+PGtleSBhcHA9IkVOIiBkYi1p
ZD0idmRkZjJlOWVxdmR0cnlld2Z3dHh2NWFydHYyc3d4cHAwdjlyIiB0aW1lc3RhbXA9IjE3MjI4
ODU0MDkiPjIyPC9rZXk+PC9mb3JlaWduLWtleXM+PHJlZi10eXBlIG5hbWU9IkpvdXJuYWwgQXJ0
aWNsZSI+MTc8L3JlZi10eXBlPjxjb250cmlidXRvcnM+PGF1dGhvcnM+PGF1dGhvcj5NYXJpbm8s
IEMuPC9hdXRob3I+PGF1dGhvcj5MZW56aSwgTS48L2F1dGhvcj48YXV0aG9yPkNhbmFsZSwgTi48
L2F1dGhvcj48YXV0aG9yPlBpZXJhbm51bnppbywgRC48L2F1dGhvcj48YXV0aG9yPkRhbG1hc3Nv
LCBQLjwvYXV0aG9yPjxhdXRob3I+Qm9ycmFjY2lubywgQS48L2F1dGhvcj48YXV0aG9yPkNhcHBl
bGxvLCBOLjwvYXV0aG9yPjxhdXRob3I+TGVtbWEsIFAuPC9hdXRob3I+PGF1dGhvcj5WaWVubywg
QS48L2F1dGhvcj48L2F1dGhvcnM+PC9jb250cmlidXRvcnM+PGF1dGgtYWRkcmVzcz5EaXBhcnRp
bWVudG8gZGkgUHNpY29sb2dpYSBkZWxsbyBTdmlsdXBwbyBlIGRlbGxhIFNvY2lhbGl6emF6aW9u
ZSwgVW5pdmVyc2l0w6AgZGVnbGkgU3R1ZGkgZGkgUGFkb3ZhLCBQYWR1YSwgSXRhbHkuJiN4RDtD
ZW50cm8gTmF6aW9uYWxlIHBlciBsYSBQcmV2ZW56aW9uZSBkZWxsZSBNYWxhdHRpZSBlIGxhIFBy
b21vemlvbmUgZGVsbGEgU2FsdXRlLCBJc3RpdHV0byBTdXBlcmlvcmUgZGkgU2FuaXTDoCwgUm9t
ZSwgSXRhbHkuJiN4RDtEaXBhcnRpbWVudG8gZGkgU2NpZW56ZSBkZWxsYSBTYW5pdMOgIFB1YmJs
aWNhIGUgUGVkaWF0cmljaGUsIFVuaXZlcnNpdMOgIGRlZ2xpIFN0dWRpIGRpIFRvcmlubywgVHVy
aW4sIEl0YWx5LjwvYXV0aC1hZGRyZXNzPjx0aXRsZXM+PHRpdGxlPlByb2JsZW1hdGljIHNvY2lh
bCBtZWRpYSB1c2U6IGFzc29jaWF0aW9ucyB3aXRoIGhlYWx0aCBjb21wbGFpbnRzIGFtb25nIGFk
b2xlc2NlbnRzPC90aXRsZT48c2Vjb25kYXJ5LXRpdGxlPkFubiBJc3QgU3VwZXIgU2FuaXRhPC9z
ZWNvbmRhcnktdGl0bGU+PC90aXRsZXM+PHBhZ2VzPjUxNC01MjE8L3BhZ2VzPjx2b2x1bWU+NTY8
L3ZvbHVtZT48bnVtYmVyPjQ8L251bWJlcj48a2V5d29yZHM+PGtleXdvcmQ+QWRvbGVzY2VudDwv
a2V5d29yZD48a2V5d29yZD5DaGlsZDwva2V5d29yZD48a2V5d29yZD5Dcm9zcy1TZWN0aW9uYWwg
U3R1ZGllczwva2V5d29yZD48a2V5d29yZD5GZW1hbGU8L2tleXdvcmQ+PGtleXdvcmQ+SHVtYW5z
PC9rZXl3b3JkPjxrZXl3b3JkPkludGVybmV0IEFkZGljdGlvbiBEaXNvcmRlci8qZXBpZGVtaW9s
b2d5PC9rZXl3b3JkPjxrZXl3b3JkPkl0YWx5L2VwaWRlbWlvbG9neTwva2V5d29yZD48a2V5d29y
ZD5NYWxlPC9rZXl3b3JkPjxrZXl3b3JkPlByZXZhbGVuY2U8L2tleXdvcmQ+PGtleXdvcmQ+U2Vs
ZiBSZXBvcnQ8L2tleXdvcmQ+PGtleXdvcmQ+U29jaWFsIE1lZGlhLypzdGF0aXN0aWNzICZhbXA7
IG51bWVyaWNhbCBkYXRhPC9rZXl3b3JkPjwva2V5d29yZHM+PGRhdGVzPjx5ZWFyPjIwMjA8L3ll
YXI+PHB1Yi1kYXRlcz48ZGF0ZT5PY3QtRGVjPC9kYXRlPjwvcHViLWRhdGVzPjwvZGF0ZXM+PGlz
Ym4+MDAyMS0yNTcxPC9pc2JuPjxhY2Nlc3Npb24tbnVtPjMzMzQ2MTgwPC9hY2Nlc3Npb24tbnVt
Pjx1cmxzPjwvdXJscz48ZWxlY3Ryb25pYy1yZXNvdXJjZS1udW0+MTAuNDQxNS9hbm5fMjBfMDRf
MTY8L2VsZWN0cm9uaWMtcmVzb3VyY2UtbnVtPjxyZW1vdGUtZGF0YWJhc2UtcHJvdmlkZXI+TkxN
PC9yZW1vdGUtZGF0YWJhc2UtcHJvdmlkZXI+PGxhbmd1YWdlPmVuZzwvbGFuZ3VhZ2U+PC9yZWNv
cmQ+PC9DaXRlPjwvRW5kTm90ZT4A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44,68,69</w:t>
            </w:r>
            <w:r w:rsidRPr="0092363D">
              <w:rPr>
                <w:rFonts w:ascii="Times New Roman" w:hAnsi="Times New Roman" w:cs="Times New Roman"/>
              </w:rPr>
              <w:fldChar w:fldCharType="end"/>
            </w:r>
          </w:p>
        </w:tc>
      </w:tr>
      <w:tr w:rsidR="002E3059" w:rsidRPr="0092363D" w14:paraId="39D34CB2" w14:textId="77777777" w:rsidTr="00230E8C">
        <w:tc>
          <w:tcPr>
            <w:tcW w:w="3364" w:type="pct"/>
          </w:tcPr>
          <w:p w14:paraId="46640C08"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Strengths and Difficulties Questionnaire (SDQ)</w:t>
            </w:r>
          </w:p>
        </w:tc>
        <w:tc>
          <w:tcPr>
            <w:tcW w:w="666" w:type="pct"/>
            <w:vAlign w:val="center"/>
          </w:tcPr>
          <w:p w14:paraId="072E62AE"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2</w:t>
            </w:r>
          </w:p>
        </w:tc>
        <w:tc>
          <w:tcPr>
            <w:tcW w:w="970" w:type="pct"/>
          </w:tcPr>
          <w:p w14:paraId="198C6389" w14:textId="1150805C"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fldData xml:space="preserve">PEVuZE5vdGU+PENpdGU+PEF1dGhvcj5Nb3JlbGxvPC9BdXRob3I+PFllYXI+MjAyNDwvWWVhcj48
UmVjTnVtPjczPC9SZWNOdW0+PERpc3BsYXlUZXh0PjxzdHlsZSBmYWNlPSJzdXBlcnNjcmlwdCI+
MjMsMjU8L3N0eWxlPjwvRGlzcGxheVRleHQ+PHJlY29yZD48cmVjLW51bWJlcj43MzwvcmVjLW51
bWJlcj48Zm9yZWlnbi1rZXlzPjxrZXkgYXBwPSJFTiIgZGItaWQ9InZkZGYyZTllcXZkdHJ5ZXdm
d3R4djVhcnR2MnN3eHBwMHY5ciIgdGltZXN0YW1wPSIxNzI0NjgxMzkwIj43Mzwva2V5PjwvZm9y
ZWlnbi1rZXlzPjxyZWYtdHlwZSBuYW1lPSJKb3VybmFsIEFydGljbGUiPjE3PC9yZWYtdHlwZT48
Y29udHJpYnV0b3JzPjxhdXRob3JzPjxhdXRob3I+TW9yZWxsbywgTHVpc2E8L2F1dGhvcj48YXV0
aG9yPlNjYWluaSwgU2ltb25hPC9hdXRob3I+PGF1dGhvcj5DYXB1dGksIE1hcmNlbGxhPC9hdXRo
b3I+PGF1dGhvcj5GcmlzaWVsbG8sIEFudG9uZWxsYTwvYXV0aG9yPjxhdXRob3I+Rm9ycmVzaSwg
QmFyYmFyYTwvYXV0aG9yPjwvYXV0aG9ycz48L2NvbnRyaWJ1dG9ycz48YXV0aC1hZGRyZXNzPk1v
cmVsbG8sIEx1aXNhPC9hdXRoLWFkZHJlc3M+PHRpdGxlcz48dGl0bGU+TW90aXZhdGlvbnMgZm9y
IHVzaW5nIHNvY2lhbCBtZWRpYSwgYWR2ZXJzZSBleHBlcmllbmNlcyBhbmQgYWRvbGVzY2VudCBl
bW90aW9uYWwgZGlmZmljdWx0aWVzIGluIHRoZSBwYW5kZW1pYyBjb250ZXh0PC90aXRsZT48c2Vj
b25kYXJ5LXRpdGxlPkN1cnJlbnQgUHN5Y2hvbG9neTogQSBKb3VybmFsIGZvciBEaXZlcnNlIFBl
cnNwZWN0aXZlcyBvbiBEaXZlcnNlIFBzeWNob2xvZ2ljYWwgSXNzdWVzPC9zZWNvbmRhcnktdGl0
bGU+PC90aXRsZXM+PHBhZ2VzPjE4ODUxLTE4ODYyPC9wYWdlcz48dm9sdW1lPjQzPC92b2x1bWU+
PG51bWJlcj4yMDwvbnVtYmVyPjxrZXl3b3Jkcz48a2V5d29yZD5BZG9sZXNjZW50czwva2V5d29y
ZD48a2V5d29yZD5zb2NpYWwgbWVkaWE8L2tleXdvcmQ+PGtleXdvcmQ+ZW1vdGlvbmFsIGRpZmZp
Y3VsdGllczwva2V5d29yZD48a2V5d29yZD5hZHZlcnNlIGNoaWxkaG9vZCBleHBlcmllbmNlczwv
a2V5d29yZD48a2V5d29yZD5jb3Bpbmc8L2tleXdvcmQ+PGtleXdvcmQ+cGFuZGVtaWM8L2tleXdv
cmQ+PGtleXdvcmQ+c29jaWFsIG5ldHdvcmtzPC9rZXl3b3JkPjxrZXl3b3JkPnBzeWNob2xvZ2lj
YWwgb3V0Y29tZXM8L2tleXdvcmQ+PGtleXdvcmQ+RW1vdGlvbmFsIERpc3R1cmJhbmNlczwva2V5
d29yZD48a2V5d29yZD5Nb3RpdmF0aW9uPC9rZXl3b3JkPjxrZXl3b3JkPlBzeWNob3NvY2lhbCBP
dXRjb21lczwva2V5d29yZD48a2V5d29yZD5BZHZlcnNpdHk8L2tleXdvcmQ+PC9rZXl3b3Jkcz48
ZGF0ZXM+PHllYXI+MjAyNDwveWVhcj48L2RhdGVzPjxwdWJsaXNoZXI+U3ByaW5nZXI8L3B1Ymxp
c2hlcj48aXNibj4xMDQ2LTEzMTAmI3hEOzE5MzYtNDczMzwvaXNibj48YWNjZXNzaW9uLW51bT4y
MDIzLTk1Nzc3LTAwMTwvYWNjZXNzaW9uLW51bT48dXJscz48cmVsYXRlZC11cmxzPjx1cmw+aHR0
cHM6Ly9sb2dpbi5wcm94eS5saWIudWlvd2EuZWR1L2xvZ2luP3VybD1odHRwczovL3NlYXJjaC5l
YnNjb2hvc3QuY29tL2xvZ2luLmFzcHg/ZGlyZWN0PXRydWUmYW1wO0F1dGhUeXBlPWlwLGNvb2tp
ZSx1aWQsdXJsJmFtcDtkYj1wc3loJmFtcDtBTj0yMDIzLTk1Nzc3LTAwMTwvdXJsPjwvcmVsYXRl
ZC11cmxzPjwvdXJscz48ZWxlY3Ryb25pYy1yZXNvdXJjZS1udW0+MTAuMTAwNy9zMTIxNDQtMDIz
LTA1MDA4LXk8L2VsZWN0cm9uaWMtcmVzb3VyY2UtbnVtPjxyZW1vdGUtZGF0YWJhc2UtbmFtZT5B
UEEgUHN5Y0luZm88L3JlbW90ZS1kYXRhYmFzZS1uYW1lPjxyZW1vdGUtZGF0YWJhc2UtcHJvdmlk
ZXI+RUJTQ09ob3N0PC9yZW1vdGUtZGF0YWJhc2UtcHJvdmlkZXI+PC9yZWNvcmQ+PC9DaXRlPjxD
aXRlPjxBdXRob3I+Q295bmU8L0F1dGhvcj48WWVhcj4yMDIzPC9ZZWFyPjxSZWNOdW0+MTA5PC9S
ZWNOdW0+PHJlY29yZD48cmVjLW51bWJlcj4xMDk8L3JlYy1udW1iZXI+PGZvcmVpZ24ta2V5cz48
a2V5IGFwcD0iRU4iIGRiLWlkPSJ2ZGRmMmU5ZXF2ZHRyeWV3Znd0eHY1YXJ0djJzd3hwcDB2OXIi
IHRpbWVzdGFtcD0iMTcyNTQ3NDg4OCI+MTA5PC9rZXk+PC9mb3JlaWduLWtleXM+PHJlZi10eXBl
IG5hbWU9IkpvdXJuYWwgQXJ0aWNsZSI+MTc8L3JlZi10eXBlPjxjb250cmlidXRvcnM+PGF1dGhv
cnM+PGF1dGhvcj5Db3luZSwgUy4gTS48L2F1dGhvcj48YXV0aG9yPldlaW5zdGVpbiwgRS48L2F1
dGhvcj48YXV0aG9yPlNoZXBwYXJkLCBKLiBBLjwvYXV0aG9yPjxhdXRob3I+SmFtZXMsIFMuPC9h
dXRob3I+PGF1dGhvcj5HYWxlLCBNLjwvYXV0aG9yPjxhdXRob3I+VmFuIEFsZmVuLCBNLjwvYXV0
aG9yPjxhdXRob3I+UmlyaWUsIE4uPC9hdXRob3I+PGF1dGhvcj5Nb25zb24sIEMuPC9hdXRob3I+
PGF1dGhvcj5Bc2hieSwgUy48L2F1dGhvcj48YXV0aG9yPldlc3RvbiwgQS48L2F1dGhvcj48YXV0
aG9yPkJhbmtzLCBLLjwvYXV0aG9yPjwvYXV0aG9ycz48L2NvbnRyaWJ1dG9ycz48YXV0aC1hZGRy
ZXNzPlNjaG9vbCBvZiBGYW1pbHkgTGlmZSwgQnJpZ2hhbSBZb3VuZyBVbml2ZXJzaXR5LCBQcm92
bywgVXRhaC4mI3hEO0hhcnZhcmQgR3JhZHVhdGUgU2Nob29sIG9mIEVkdWNhdGlvbiwgQ2FtYnJp
ZGdlLCBNYXNzYWNodXNldHRzLjwvYXV0aC1hZGRyZXNzPjx0aXRsZXM+PHRpdGxlPkFuYWx5c2lz
IG9mIFNvY2lhbCBNZWRpYSBVc2UsIE1lbnRhbCBIZWFsdGgsIGFuZCBHZW5kZXIgSWRlbnRpdHkg
QW1vbmcgVVMgWW91dGhzPC90aXRsZT48c2Vjb25kYXJ5LXRpdGxlPkpBTUEgTmV0dyBPcGVuPC9z
ZWNvbmRhcnktdGl0bGU+PC90aXRsZXM+PHBhZ2VzPmUyMzI0Mzg5PC9wYWdlcz48dm9sdW1lPjY8
L3ZvbHVtZT48bnVtYmVyPjc8L251bWJlcj48ZWRpdGlvbj4yMDIzMDcwMzwvZWRpdGlvbj48a2V5
d29yZHM+PGtleXdvcmQ+Q2hpbGQ8L2tleXdvcmQ+PGtleXdvcmQ+SHVtYW5zPC9rZXl3b3JkPjxr
ZXl3b3JkPk1hbGU8L2tleXdvcmQ+PGtleXdvcmQ+RmVtYWxlPC9rZXl3b3JkPjxrZXl3b3JkPkFk
b2xlc2NlbnQ8L2tleXdvcmQ+PGtleXdvcmQ+VW5pdGVkIFN0YXRlcy9lcGlkZW1pb2xvZ3k8L2tl
eXdvcmQ+PGtleXdvcmQ+R2VuZGVyIElkZW50aXR5PC9rZXl3b3JkPjxrZXl3b3JkPk1lbnRhbCBI
ZWFsdGg8L2tleXdvcmQ+PGtleXdvcmQ+KlNvY2lhbCBNZWRpYTwva2V5d29yZD48a2V5d29yZD5D
cm9zcy1TZWN0aW9uYWwgU3R1ZGllczwva2V5d29yZD48a2V5d29yZD4qVHJhbnNnZW5kZXIgUGVy
c29ucy9wc3ljaG9sb2d5PC9rZXl3b3JkPjwva2V5d29yZHM+PGRhdGVzPjx5ZWFyPjIwMjM8L3ll
YXI+PHB1Yi1kYXRlcz48ZGF0ZT5KdWwgMzwvZGF0ZT48L3B1Yi1kYXRlcz48L2RhdGVzPjxpc2Ju
PjI1NzQtMzgwNTwvaXNibj48YWNjZXNzaW9uLW51bT4zNzQ4NjYzMTwvYWNjZXNzaW9uLW51bT48
dXJscz48L3VybHM+PGN1c3RvbTE+Q29uZmxpY3Qgb2YgSW50ZXJlc3QgRGlzY2xvc3VyZXM6IERy
IENveW5lIHJlcG9ydGVkIGJlaW5nIHJldGFpbmVkIGFzIGFuIGV4cGVydCB3aXRuZXNzIGJ5IE1l
dGEgZm9yIGZ1dHVyZSBjb3VydCBwcm9jZWVkaW5ncyAoYmFzZWQgb24gaGVyIGV4aXN0aW5nIHJl
c2VhcmNoKS4gRHIgV2VpbnN0ZWluIHJlcG9ydGVkIHRoYXQgc2hlIGhhcyBwcmV2aW91c2x5IHJl
Y2VpdmVkIHBheW1lbnQgZm9yIGludml0ZWQgcHJlc2VudGF0aW9uKHMpIHRvIFRpa1RvaywgYXMg
d2VsbCBhcyBmb3IgY29uc3VsdGluZyB3b3JrIHdpdGggQ29tbW9uIFNlbnNlIE1lZGlhLiBObyBv
dGhlciBkaXNjbG9zdXJlcyB3ZXJlIHJlcG9ydGVkLjwvY3VzdG9tMT48Y3VzdG9tMj5QTUMxMDM2
NjcwMDwvY3VzdG9tMj48ZWxlY3Ryb25pYy1yZXNvdXJjZS1udW0+MTAuMTAwMS9qYW1hbmV0d29y
a29wZW4uMjAyMy4yNDM4OTwvZWxlY3Ryb25pYy1yZXNvdXJjZS1udW0+PHJlbW90ZS1kYXRhYmFz
ZS1wcm92aWRlcj5OTE08L3JlbW90ZS1kYXRhYmFzZS1wcm92aWRlcj48bGFuZ3VhZ2U+ZW5nPC9s
YW5ndWFnZT48L3JlY29yZD48L0NpdGU+PC9FbmROb3RlPgB=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Nb3JlbGxvPC9BdXRob3I+PFllYXI+MjAyNDwvWWVhcj48
UmVjTnVtPjczPC9SZWNOdW0+PERpc3BsYXlUZXh0PjxzdHlsZSBmYWNlPSJzdXBlcnNjcmlwdCI+
MjMsMjU8L3N0eWxlPjwvRGlzcGxheVRleHQ+PHJlY29yZD48cmVjLW51bWJlcj43MzwvcmVjLW51
bWJlcj48Zm9yZWlnbi1rZXlzPjxrZXkgYXBwPSJFTiIgZGItaWQ9InZkZGYyZTllcXZkdHJ5ZXdm
d3R4djVhcnR2MnN3eHBwMHY5ciIgdGltZXN0YW1wPSIxNzI0NjgxMzkwIj43Mzwva2V5PjwvZm9y
ZWlnbi1rZXlzPjxyZWYtdHlwZSBuYW1lPSJKb3VybmFsIEFydGljbGUiPjE3PC9yZWYtdHlwZT48
Y29udHJpYnV0b3JzPjxhdXRob3JzPjxhdXRob3I+TW9yZWxsbywgTHVpc2E8L2F1dGhvcj48YXV0
aG9yPlNjYWluaSwgU2ltb25hPC9hdXRob3I+PGF1dGhvcj5DYXB1dGksIE1hcmNlbGxhPC9hdXRo
b3I+PGF1dGhvcj5GcmlzaWVsbG8sIEFudG9uZWxsYTwvYXV0aG9yPjxhdXRob3I+Rm9ycmVzaSwg
QmFyYmFyYTwvYXV0aG9yPjwvYXV0aG9ycz48L2NvbnRyaWJ1dG9ycz48YXV0aC1hZGRyZXNzPk1v
cmVsbG8sIEx1aXNhPC9hdXRoLWFkZHJlc3M+PHRpdGxlcz48dGl0bGU+TW90aXZhdGlvbnMgZm9y
IHVzaW5nIHNvY2lhbCBtZWRpYSwgYWR2ZXJzZSBleHBlcmllbmNlcyBhbmQgYWRvbGVzY2VudCBl
bW90aW9uYWwgZGlmZmljdWx0aWVzIGluIHRoZSBwYW5kZW1pYyBjb250ZXh0PC90aXRsZT48c2Vj
b25kYXJ5LXRpdGxlPkN1cnJlbnQgUHN5Y2hvbG9neTogQSBKb3VybmFsIGZvciBEaXZlcnNlIFBl
cnNwZWN0aXZlcyBvbiBEaXZlcnNlIFBzeWNob2xvZ2ljYWwgSXNzdWVzPC9zZWNvbmRhcnktdGl0
bGU+PC90aXRsZXM+PHBhZ2VzPjE4ODUxLTE4ODYyPC9wYWdlcz48dm9sdW1lPjQzPC92b2x1bWU+
PG51bWJlcj4yMDwvbnVtYmVyPjxrZXl3b3Jkcz48a2V5d29yZD5BZG9sZXNjZW50czwva2V5d29y
ZD48a2V5d29yZD5zb2NpYWwgbWVkaWE8L2tleXdvcmQ+PGtleXdvcmQ+ZW1vdGlvbmFsIGRpZmZp
Y3VsdGllczwva2V5d29yZD48a2V5d29yZD5hZHZlcnNlIGNoaWxkaG9vZCBleHBlcmllbmNlczwv
a2V5d29yZD48a2V5d29yZD5jb3Bpbmc8L2tleXdvcmQ+PGtleXdvcmQ+cGFuZGVtaWM8L2tleXdv
cmQ+PGtleXdvcmQ+c29jaWFsIG5ldHdvcmtzPC9rZXl3b3JkPjxrZXl3b3JkPnBzeWNob2xvZ2lj
YWwgb3V0Y29tZXM8L2tleXdvcmQ+PGtleXdvcmQ+RW1vdGlvbmFsIERpc3R1cmJhbmNlczwva2V5
d29yZD48a2V5d29yZD5Nb3RpdmF0aW9uPC9rZXl3b3JkPjxrZXl3b3JkPlBzeWNob3NvY2lhbCBP
dXRjb21lczwva2V5d29yZD48a2V5d29yZD5BZHZlcnNpdHk8L2tleXdvcmQ+PC9rZXl3b3Jkcz48
ZGF0ZXM+PHllYXI+MjAyNDwveWVhcj48L2RhdGVzPjxwdWJsaXNoZXI+U3ByaW5nZXI8L3B1Ymxp
c2hlcj48aXNibj4xMDQ2LTEzMTAmI3hEOzE5MzYtNDczMzwvaXNibj48YWNjZXNzaW9uLW51bT4y
MDIzLTk1Nzc3LTAwMTwvYWNjZXNzaW9uLW51bT48dXJscz48cmVsYXRlZC11cmxzPjx1cmw+aHR0
cHM6Ly9sb2dpbi5wcm94eS5saWIudWlvd2EuZWR1L2xvZ2luP3VybD1odHRwczovL3NlYXJjaC5l
YnNjb2hvc3QuY29tL2xvZ2luLmFzcHg/ZGlyZWN0PXRydWUmYW1wO0F1dGhUeXBlPWlwLGNvb2tp
ZSx1aWQsdXJsJmFtcDtkYj1wc3loJmFtcDtBTj0yMDIzLTk1Nzc3LTAwMTwvdXJsPjwvcmVsYXRl
ZC11cmxzPjwvdXJscz48ZWxlY3Ryb25pYy1yZXNvdXJjZS1udW0+MTAuMTAwNy9zMTIxNDQtMDIz
LTA1MDA4LXk8L2VsZWN0cm9uaWMtcmVzb3VyY2UtbnVtPjxyZW1vdGUtZGF0YWJhc2UtbmFtZT5B
UEEgUHN5Y0luZm88L3JlbW90ZS1kYXRhYmFzZS1uYW1lPjxyZW1vdGUtZGF0YWJhc2UtcHJvdmlk
ZXI+RUJTQ09ob3N0PC9yZW1vdGUtZGF0YWJhc2UtcHJvdmlkZXI+PC9yZWNvcmQ+PC9DaXRlPjxD
aXRlPjxBdXRob3I+Q295bmU8L0F1dGhvcj48WWVhcj4yMDIzPC9ZZWFyPjxSZWNOdW0+MTA5PC9S
ZWNOdW0+PHJlY29yZD48cmVjLW51bWJlcj4xMDk8L3JlYy1udW1iZXI+PGZvcmVpZ24ta2V5cz48
a2V5IGFwcD0iRU4iIGRiLWlkPSJ2ZGRmMmU5ZXF2ZHRyeWV3Znd0eHY1YXJ0djJzd3hwcDB2OXIi
IHRpbWVzdGFtcD0iMTcyNTQ3NDg4OCI+MTA5PC9rZXk+PC9mb3JlaWduLWtleXM+PHJlZi10eXBl
IG5hbWU9IkpvdXJuYWwgQXJ0aWNsZSI+MTc8L3JlZi10eXBlPjxjb250cmlidXRvcnM+PGF1dGhv
cnM+PGF1dGhvcj5Db3luZSwgUy4gTS48L2F1dGhvcj48YXV0aG9yPldlaW5zdGVpbiwgRS48L2F1
dGhvcj48YXV0aG9yPlNoZXBwYXJkLCBKLiBBLjwvYXV0aG9yPjxhdXRob3I+SmFtZXMsIFMuPC9h
dXRob3I+PGF1dGhvcj5HYWxlLCBNLjwvYXV0aG9yPjxhdXRob3I+VmFuIEFsZmVuLCBNLjwvYXV0
aG9yPjxhdXRob3I+UmlyaWUsIE4uPC9hdXRob3I+PGF1dGhvcj5Nb25zb24sIEMuPC9hdXRob3I+
PGF1dGhvcj5Bc2hieSwgUy48L2F1dGhvcj48YXV0aG9yPldlc3RvbiwgQS48L2F1dGhvcj48YXV0
aG9yPkJhbmtzLCBLLjwvYXV0aG9yPjwvYXV0aG9ycz48L2NvbnRyaWJ1dG9ycz48YXV0aC1hZGRy
ZXNzPlNjaG9vbCBvZiBGYW1pbHkgTGlmZSwgQnJpZ2hhbSBZb3VuZyBVbml2ZXJzaXR5LCBQcm92
bywgVXRhaC4mI3hEO0hhcnZhcmQgR3JhZHVhdGUgU2Nob29sIG9mIEVkdWNhdGlvbiwgQ2FtYnJp
ZGdlLCBNYXNzYWNodXNldHRzLjwvYXV0aC1hZGRyZXNzPjx0aXRsZXM+PHRpdGxlPkFuYWx5c2lz
IG9mIFNvY2lhbCBNZWRpYSBVc2UsIE1lbnRhbCBIZWFsdGgsIGFuZCBHZW5kZXIgSWRlbnRpdHkg
QW1vbmcgVVMgWW91dGhzPC90aXRsZT48c2Vjb25kYXJ5LXRpdGxlPkpBTUEgTmV0dyBPcGVuPC9z
ZWNvbmRhcnktdGl0bGU+PC90aXRsZXM+PHBhZ2VzPmUyMzI0Mzg5PC9wYWdlcz48dm9sdW1lPjY8
L3ZvbHVtZT48bnVtYmVyPjc8L251bWJlcj48ZWRpdGlvbj4yMDIzMDcwMzwvZWRpdGlvbj48a2V5
d29yZHM+PGtleXdvcmQ+Q2hpbGQ8L2tleXdvcmQ+PGtleXdvcmQ+SHVtYW5zPC9rZXl3b3JkPjxr
ZXl3b3JkPk1hbGU8L2tleXdvcmQ+PGtleXdvcmQ+RmVtYWxlPC9rZXl3b3JkPjxrZXl3b3JkPkFk
b2xlc2NlbnQ8L2tleXdvcmQ+PGtleXdvcmQ+VW5pdGVkIFN0YXRlcy9lcGlkZW1pb2xvZ3k8L2tl
eXdvcmQ+PGtleXdvcmQ+R2VuZGVyIElkZW50aXR5PC9rZXl3b3JkPjxrZXl3b3JkPk1lbnRhbCBI
ZWFsdGg8L2tleXdvcmQ+PGtleXdvcmQ+KlNvY2lhbCBNZWRpYTwva2V5d29yZD48a2V5d29yZD5D
cm9zcy1TZWN0aW9uYWwgU3R1ZGllczwva2V5d29yZD48a2V5d29yZD4qVHJhbnNnZW5kZXIgUGVy
c29ucy9wc3ljaG9sb2d5PC9rZXl3b3JkPjwva2V5d29yZHM+PGRhdGVzPjx5ZWFyPjIwMjM8L3ll
YXI+PHB1Yi1kYXRlcz48ZGF0ZT5KdWwgMzwvZGF0ZT48L3B1Yi1kYXRlcz48L2RhdGVzPjxpc2Ju
PjI1NzQtMzgwNTwvaXNibj48YWNjZXNzaW9uLW51bT4zNzQ4NjYzMTwvYWNjZXNzaW9uLW51bT48
dXJscz48L3VybHM+PGN1c3RvbTE+Q29uZmxpY3Qgb2YgSW50ZXJlc3QgRGlzY2xvc3VyZXM6IERy
IENveW5lIHJlcG9ydGVkIGJlaW5nIHJldGFpbmVkIGFzIGFuIGV4cGVydCB3aXRuZXNzIGJ5IE1l
dGEgZm9yIGZ1dHVyZSBjb3VydCBwcm9jZWVkaW5ncyAoYmFzZWQgb24gaGVyIGV4aXN0aW5nIHJl
c2VhcmNoKS4gRHIgV2VpbnN0ZWluIHJlcG9ydGVkIHRoYXQgc2hlIGhhcyBwcmV2aW91c2x5IHJl
Y2VpdmVkIHBheW1lbnQgZm9yIGludml0ZWQgcHJlc2VudGF0aW9uKHMpIHRvIFRpa1RvaywgYXMg
d2VsbCBhcyBmb3IgY29uc3VsdGluZyB3b3JrIHdpdGggQ29tbW9uIFNlbnNlIE1lZGlhLiBObyBv
dGhlciBkaXNjbG9zdXJlcyB3ZXJlIHJlcG9ydGVkLjwvY3VzdG9tMT48Y3VzdG9tMj5QTUMxMDM2
NjcwMDwvY3VzdG9tMj48ZWxlY3Ryb25pYy1yZXNvdXJjZS1udW0+MTAuMTAwMS9qYW1hbmV0d29y
a29wZW4uMjAyMy4yNDM4OTwvZWxlY3Ryb25pYy1yZXNvdXJjZS1udW0+PHJlbW90ZS1kYXRhYmFz
ZS1wcm92aWRlcj5OTE08L3JlbW90ZS1kYXRhYmFzZS1wcm92aWRlcj48bGFuZ3VhZ2U+ZW5nPC9s
YW5ndWFnZT48L3JlY29yZD48L0NpdGU+PC9FbmROb3RlPgB=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23,25</w:t>
            </w:r>
            <w:r w:rsidRPr="0092363D">
              <w:rPr>
                <w:rFonts w:ascii="Times New Roman" w:hAnsi="Times New Roman" w:cs="Times New Roman"/>
              </w:rPr>
              <w:fldChar w:fldCharType="end"/>
            </w:r>
          </w:p>
        </w:tc>
      </w:tr>
      <w:tr w:rsidR="002E3059" w:rsidRPr="0092363D" w14:paraId="42266634" w14:textId="77777777" w:rsidTr="00230E8C">
        <w:tc>
          <w:tcPr>
            <w:tcW w:w="3364" w:type="pct"/>
          </w:tcPr>
          <w:p w14:paraId="7A321EE7"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General Health Questionnaire (GHQ-28)</w:t>
            </w:r>
          </w:p>
        </w:tc>
        <w:tc>
          <w:tcPr>
            <w:tcW w:w="666" w:type="pct"/>
            <w:vAlign w:val="center"/>
          </w:tcPr>
          <w:p w14:paraId="6FD886BD"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1</w:t>
            </w:r>
          </w:p>
        </w:tc>
        <w:tc>
          <w:tcPr>
            <w:tcW w:w="970" w:type="pct"/>
          </w:tcPr>
          <w:p w14:paraId="60B6068E" w14:textId="029F1B26"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Hanprathet&lt;/Author&gt;&lt;Year&gt;2015&lt;/Year&gt;&lt;RecNum&gt;16&lt;/RecNum&gt;&lt;DisplayText&gt;&lt;style face="superscript"&gt;56&lt;/style&gt;&lt;/DisplayText&gt;&lt;record&gt;&lt;rec-number&gt;16&lt;/rec-number&gt;&lt;foreign-keys&gt;&lt;key app="EN" db-id="vddf2e9eqvdtryewfwtxv5artv2swxpp0v9r" timestamp="1722885107"&gt;16&lt;/key&gt;&lt;/foreign-keys&gt;&lt;ref-type name="Journal Article"&gt;17&lt;/ref-type&gt;&lt;contributors&gt;&lt;authors&gt;&lt;author&gt;Hanprathet, N.&lt;/author&gt;&lt;author&gt;Manwong, M.&lt;/author&gt;&lt;author&gt;Khumsri, J.&lt;/author&gt;&lt;author&gt;Yingyeun, R.&lt;/author&gt;&lt;author&gt;Phanasathit, M.&lt;/author&gt;&lt;/authors&gt;&lt;/contributors&gt;&lt;titles&gt;&lt;title&gt;Facebook Addiction and Its Relationship with Mental Health among Thai High School Students&lt;/title&gt;&lt;secondary-title&gt;J Med Assoc Thai&lt;/secondary-title&gt;&lt;/titles&gt;&lt;pages&gt;S81-90&lt;/pages&gt;&lt;volume&gt;98 Suppl 3&lt;/volume&gt;&lt;keywords&gt;&lt;keyword&gt;Adolescent&lt;/keyword&gt;&lt;keyword&gt;Adolescent Behavior/*psychology&lt;/keyword&gt;&lt;keyword&gt;Behavior, Addictive/*epidemiology/*psychology&lt;/keyword&gt;&lt;keyword&gt;Comorbidity&lt;/keyword&gt;&lt;keyword&gt;Cross-Sectional Studies&lt;/keyword&gt;&lt;keyword&gt;Female&lt;/keyword&gt;&lt;keyword&gt;Humans&lt;/keyword&gt;&lt;keyword&gt;Male&lt;/keyword&gt;&lt;keyword&gt;Mental Disorders/*epidemiology/*psychology&lt;/keyword&gt;&lt;keyword&gt;Mental Health/statistics &amp;amp; numerical data&lt;/keyword&gt;&lt;keyword&gt;Prevalence&lt;/keyword&gt;&lt;keyword&gt;Social Media/*statistics &amp;amp; numerical data&lt;/keyword&gt;&lt;keyword&gt;Students/psychology/statistics &amp;amp; numerical data&lt;/keyword&gt;&lt;keyword&gt;Surveys and Questionnaires&lt;/keyword&gt;&lt;keyword&gt;Thailand&lt;/keyword&gt;&lt;/keywords&gt;&lt;dates&gt;&lt;year&gt;2015&lt;/year&gt;&lt;pub-dates&gt;&lt;date&gt;Apr&lt;/date&gt;&lt;/pub-dates&gt;&lt;/dates&gt;&lt;isbn&gt;0125-2208 (Print)&amp;#xD;0125-2208&lt;/isbn&gt;&lt;accession-num&gt;26387393&lt;/accession-num&gt;&lt;urls&gt;&lt;/urls&gt;&lt;remote-database-provider&gt;NLM&lt;/remote-database-provider&gt;&lt;language&gt;eng&lt;/language&gt;&lt;/record&gt;&lt;/Cite&gt;&lt;/EndNote&gt;</w:instrText>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56</w:t>
            </w:r>
            <w:r w:rsidRPr="0092363D">
              <w:rPr>
                <w:rFonts w:ascii="Times New Roman" w:hAnsi="Times New Roman" w:cs="Times New Roman"/>
              </w:rPr>
              <w:fldChar w:fldCharType="end"/>
            </w:r>
          </w:p>
        </w:tc>
      </w:tr>
      <w:tr w:rsidR="002E3059" w:rsidRPr="0092363D" w14:paraId="46AFC1DC" w14:textId="77777777" w:rsidTr="00230E8C">
        <w:tc>
          <w:tcPr>
            <w:tcW w:w="3364" w:type="pct"/>
          </w:tcPr>
          <w:p w14:paraId="562BB2F4"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Depression, Anxiety, Stress Scale-21 (DASS-21)</w:t>
            </w:r>
          </w:p>
        </w:tc>
        <w:tc>
          <w:tcPr>
            <w:tcW w:w="666" w:type="pct"/>
            <w:vAlign w:val="center"/>
          </w:tcPr>
          <w:p w14:paraId="657D2137"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1</w:t>
            </w:r>
          </w:p>
        </w:tc>
        <w:tc>
          <w:tcPr>
            <w:tcW w:w="970" w:type="pct"/>
          </w:tcPr>
          <w:p w14:paraId="0C702E60" w14:textId="7B367357"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fldData xml:space="preserve">PEVuZE5vdGU+PENpdGU+PEF1dGhvcj5DaGVuPC9BdXRob3I+PFllYXI+MjAyMTwvWWVhcj48UmVj
TnVtPjk8L1JlY051bT48RGlzcGxheVRleHQ+PHN0eWxlIGZhY2U9InN1cGVyc2NyaXB0Ij42MTwv
c3R5bGU+PC9EaXNwbGF5VGV4dD48cmVjb3JkPjxyZWMtbnVtYmVyPjk8L3JlYy1udW1iZXI+PGZv
cmVpZ24ta2V5cz48a2V5IGFwcD0iRU4iIGRiLWlkPSJ2ZGRmMmU5ZXF2ZHRyeWV3Znd0eHY1YXJ0
djJzd3hwcDB2OXIiIHRpbWVzdGFtcD0iMTcyMjg4NDc1NCI+OTwva2V5PjwvZm9yZWlnbi1rZXlz
PjxyZWYtdHlwZSBuYW1lPSJKb3VybmFsIEFydGljbGUiPjE3PC9yZWYtdHlwZT48Y29udHJpYnV0
b3JzPjxhdXRob3JzPjxhdXRob3I+Q2hlbiwgSS4gSC48L2F1dGhvcj48YXV0aG9yPkNoZW4sIEMu
IFkuPC9hdXRob3I+PGF1dGhvcj5QYWtwb3VyLCBBLiBILjwvYXV0aG9yPjxhdXRob3I+R3JpZmZp
dGhzLCBNLiBELjwvYXV0aG9yPjxhdXRob3I+TGluLCBDLiBZLjwvYXV0aG9yPjxhdXRob3I+TGks
IFguIEQuPC9hdXRob3I+PGF1dGhvcj5Uc2FuZywgSC4gVy4gSC48L2F1dGhvcj48L2F1dGhvcnM+
PC9jb250cmlidXRvcnM+PGF1dGgtYWRkcmVzcz4xU2Nob29sIG9mIEVkdWNhdGlvbiBTY2llbmNl
LCBNaW5uYW4gTm9ybWFsIFVuaXZlcnNpdHksIFpoYW5nemhvdSwgQ2hpbmEuJiN4RDsyU2Nob29s
IG9mIFBoeXNpY2FsIFRoZXJhcHksIEdyYWR1YXRlIEluc3RpdHV0ZSBvZiBSZWhhYmlsaXRhdGlv
biBTY2llbmNlLCBDb2xsZWdlIG9mIE1lZGljaW5lLCBDaGFuZyBHdW5nIFVuaXZlcnNpdHksIFRh
b3l1YW4sIFRhaXdhbi4mI3hEOzNEZXBhcnRtZW50IG9mIFJlaGFiaWxpdGF0aW9uIFNjaWVuY2Vz
LCBGYWN1bHR5IG9mIEhlYWx0aCBhbmQgU29jaWFsIFNjaWVuY2VzLCBUaGUgSG9uZyBLb25nIFBv
bHl0ZWNobmljIFVuaXZlcnNpdHksIEh1bmcgSG9tLCBIb25nIEtvbmcuJiN4RDs0RGVwYXJ0bWVu
dCBvZiBOdXJzaW5nLCBTY2hvb2wgb2YgSGVhbHRoIGFuZCBXZWxmYXJlLCBKw7Zua8O2cGluZyBV
bml2ZXJzaXR5LCBKw7Zua8O2cGluZywgU3dlZGVuLiYjeEQ7NVBzeWNob2xvZ3kgRGVwYXJ0bWVu
dCwgSW50ZXJuYXRpb25hbCBHYW1pbmcgUmVzZWFyY2ggVW5pdCwgTm90dGluZ2hhbSBUcmVudCBV
bml2ZXJzaXR5LCBOb3R0aW5naGFtLCBVSy4mI3hEOzZJbnN0aXR1dGUgb2YgQWxsaWVkIEhlYWx0
aCBTY2llbmNlcywgTmF0aW9uYWwgQ2hlbmcgS3VuZyBVbml2ZXJzaXR5IEhvc3BpdGFsLCBDb2xs
ZWdlIG9mIE1lZGljaW5lLCBOYXRpb25hbCBDaGVuZyBLdW5nIFVuaXZlcnNpdHksIFRhaW5hbiwg
VGFpd2FuLiYjeEQ7N0dhb2dlbmcgTmluZS15ZWFyIFNjaG9vbCwgUWlvbmdsYWksIENoaW5hLjwv
YXV0aC1hZGRyZXNzPjx0aXRsZXM+PHRpdGxlPlByb2JsZW1hdGljIGludGVybmV0LXJlbGF0ZWQg
YmVoYXZpb3JzIG1lZGlhdGUgdGhlIGFzc29jaWF0aW9ucyBiZXR3ZWVuIGxldmVscyBvZiBpbnRl
cm5ldCBlbmdhZ2VtZW50IGFuZCBkaXN0cmVzcyBhbW9uZyBzY2hvb2xjaGlsZHJlbiBkdXJpbmcg
Q09WSUQtMTkgbG9ja2Rvd246IEEgbG9uZ2l0dWRpbmFsIHN0cnVjdHVyYWwgZXF1YXRpb24gbW9k
ZWxpbmcgc3R1ZHk8L3RpdGxlPjxzZWNvbmRhcnktdGl0bGU+SiBCZWhhdiBBZGRpY3Q8L3NlY29u
ZGFyeS10aXRsZT48L3RpdGxlcz48cGVyaW9kaWNhbD48ZnVsbC10aXRsZT5KIEJlaGF2IEFkZGlj
dDwvZnVsbC10aXRsZT48L3BlcmlvZGljYWw+PHBhZ2VzPjEzNS0xNDg8L3BhZ2VzPjx2b2x1bWU+
MTA8L3ZvbHVtZT48bnVtYmVyPjE8L251bWJlcj48ZWRpdGlvbj4yMDIxMDIxMDwvZWRpdGlvbj48
a2V5d29yZHM+PGtleXdvcmQ+Q09WSUQtMTkvKnBzeWNob2xvZ3k8L2tleXdvcmQ+PGtleXdvcmQ+
Q2hpbGQ8L2tleXdvcmQ+PGtleXdvcmQ+RmVtYWxlPC9rZXl3b3JkPjxrZXl3b3JkPkh1bWFuczwv
a2V5d29yZD48a2V5d29yZD5JbnRlcm5ldCBBZGRpY3Rpb24gRGlzb3JkZXIvKnBzeWNob2xvZ3k8
L2tleXdvcmQ+PGtleXdvcmQ+TG9uZ2l0dWRpbmFsIFN0dWRpZXM8L2tleXdvcmQ+PGtleXdvcmQ+
TWFsZTwva2V5d29yZD48a2V5d29yZD4qUHN5Y2hvbG9naWNhbCBEaXN0cmVzczwva2V5d29yZD48
a2V5d29yZD5RdWFyYW50aW5lPC9rZXl3b3JkPjxrZXl3b3JkPlNBUlMtQ29WLTI8L2tleXdvcmQ+
PGtleXdvcmQ+U29jaWFsIElzb2xhdGlvbi8qcHN5Y2hvbG9neTwva2V5d29yZD48a2V5d29yZD5D
b3ZpZC0xOTwva2V5d29yZD48a2V5d29yZD5wcm9ibGVtYXRpYyBpbnRlcm5ldCB1c2U8L2tleXdv
cmQ+PGtleXdvcmQ+cHN5Y2hvbG9naWNhbCBkaXN0cmVzczwva2V5d29yZD48a2V5d29yZD5zY2hv
b2wgc3VzcGVuc2lvbjwva2V5d29yZD48L2tleXdvcmRzPjxkYXRlcz48eWVhcj4yMDIxPC95ZWFy
PjxwdWItZGF0ZXM+PGRhdGU+RmViIDEwPC9kYXRlPjwvcHViLWRhdGVzPjwvZGF0ZXM+PGlzYm4+
MjA2Mi01ODcxIChQcmludCkmI3hEOzIwNjItNTg3MTwvaXNibj48YWNjZXNzaW9uLW51bT4zMzU3
MDUwNjwvYWNjZXNzaW9uLW51bT48dXJscz48L3VybHM+PGN1c3RvbTE+VGhlIGF1dGhvcnMgaGF2
ZSBubyBjb25mbGljdHMgb2YgaW50ZXJlc3QgcmVsZXZhbnQgdG8gdGhpcyBhcnRpY2xlIHRvIGRp
c2Nsb3NlLjwvY3VzdG9tMT48Y3VzdG9tMj5QTUM4OTY5ODUxPC9jdXN0b20yPjxlbGVjdHJvbmlj
LXJlc291cmNlLW51bT4xMC4xNTU2LzIwMDYuMjAyMS4wMDAwNjwvZWxlY3Ryb25pYy1yZXNvdXJj
ZS1udW0+PHJlbW90ZS1kYXRhYmFzZS1wcm92aWRlcj5OTE08L3JlbW90ZS1kYXRhYmFzZS1wcm92
aWRlcj48bGFuZ3VhZ2U+ZW5nPC9sYW5ndWFnZT48L3JlY29yZD48L0NpdGU+PC9FbmROb3RlPn==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DaGVuPC9BdXRob3I+PFllYXI+MjAyMTwvWWVhcj48UmVj
TnVtPjk8L1JlY051bT48RGlzcGxheVRleHQ+PHN0eWxlIGZhY2U9InN1cGVyc2NyaXB0Ij42MTwv
c3R5bGU+PC9EaXNwbGF5VGV4dD48cmVjb3JkPjxyZWMtbnVtYmVyPjk8L3JlYy1udW1iZXI+PGZv
cmVpZ24ta2V5cz48a2V5IGFwcD0iRU4iIGRiLWlkPSJ2ZGRmMmU5ZXF2ZHRyeWV3Znd0eHY1YXJ0
djJzd3hwcDB2OXIiIHRpbWVzdGFtcD0iMTcyMjg4NDc1NCI+OTwva2V5PjwvZm9yZWlnbi1rZXlz
PjxyZWYtdHlwZSBuYW1lPSJKb3VybmFsIEFydGljbGUiPjE3PC9yZWYtdHlwZT48Y29udHJpYnV0
b3JzPjxhdXRob3JzPjxhdXRob3I+Q2hlbiwgSS4gSC48L2F1dGhvcj48YXV0aG9yPkNoZW4sIEMu
IFkuPC9hdXRob3I+PGF1dGhvcj5QYWtwb3VyLCBBLiBILjwvYXV0aG9yPjxhdXRob3I+R3JpZmZp
dGhzLCBNLiBELjwvYXV0aG9yPjxhdXRob3I+TGluLCBDLiBZLjwvYXV0aG9yPjxhdXRob3I+TGks
IFguIEQuPC9hdXRob3I+PGF1dGhvcj5Uc2FuZywgSC4gVy4gSC48L2F1dGhvcj48L2F1dGhvcnM+
PC9jb250cmlidXRvcnM+PGF1dGgtYWRkcmVzcz4xU2Nob29sIG9mIEVkdWNhdGlvbiBTY2llbmNl
LCBNaW5uYW4gTm9ybWFsIFVuaXZlcnNpdHksIFpoYW5nemhvdSwgQ2hpbmEuJiN4RDsyU2Nob29s
IG9mIFBoeXNpY2FsIFRoZXJhcHksIEdyYWR1YXRlIEluc3RpdHV0ZSBvZiBSZWhhYmlsaXRhdGlv
biBTY2llbmNlLCBDb2xsZWdlIG9mIE1lZGljaW5lLCBDaGFuZyBHdW5nIFVuaXZlcnNpdHksIFRh
b3l1YW4sIFRhaXdhbi4mI3hEOzNEZXBhcnRtZW50IG9mIFJlaGFiaWxpdGF0aW9uIFNjaWVuY2Vz
LCBGYWN1bHR5IG9mIEhlYWx0aCBhbmQgU29jaWFsIFNjaWVuY2VzLCBUaGUgSG9uZyBLb25nIFBv
bHl0ZWNobmljIFVuaXZlcnNpdHksIEh1bmcgSG9tLCBIb25nIEtvbmcuJiN4RDs0RGVwYXJ0bWVu
dCBvZiBOdXJzaW5nLCBTY2hvb2wgb2YgSGVhbHRoIGFuZCBXZWxmYXJlLCBKw7Zua8O2cGluZyBV
bml2ZXJzaXR5LCBKw7Zua8O2cGluZywgU3dlZGVuLiYjeEQ7NVBzeWNob2xvZ3kgRGVwYXJ0bWVu
dCwgSW50ZXJuYXRpb25hbCBHYW1pbmcgUmVzZWFyY2ggVW5pdCwgTm90dGluZ2hhbSBUcmVudCBV
bml2ZXJzaXR5LCBOb3R0aW5naGFtLCBVSy4mI3hEOzZJbnN0aXR1dGUgb2YgQWxsaWVkIEhlYWx0
aCBTY2llbmNlcywgTmF0aW9uYWwgQ2hlbmcgS3VuZyBVbml2ZXJzaXR5IEhvc3BpdGFsLCBDb2xs
ZWdlIG9mIE1lZGljaW5lLCBOYXRpb25hbCBDaGVuZyBLdW5nIFVuaXZlcnNpdHksIFRhaW5hbiwg
VGFpd2FuLiYjeEQ7N0dhb2dlbmcgTmluZS15ZWFyIFNjaG9vbCwgUWlvbmdsYWksIENoaW5hLjwv
YXV0aC1hZGRyZXNzPjx0aXRsZXM+PHRpdGxlPlByb2JsZW1hdGljIGludGVybmV0LXJlbGF0ZWQg
YmVoYXZpb3JzIG1lZGlhdGUgdGhlIGFzc29jaWF0aW9ucyBiZXR3ZWVuIGxldmVscyBvZiBpbnRl
cm5ldCBlbmdhZ2VtZW50IGFuZCBkaXN0cmVzcyBhbW9uZyBzY2hvb2xjaGlsZHJlbiBkdXJpbmcg
Q09WSUQtMTkgbG9ja2Rvd246IEEgbG9uZ2l0dWRpbmFsIHN0cnVjdHVyYWwgZXF1YXRpb24gbW9k
ZWxpbmcgc3R1ZHk8L3RpdGxlPjxzZWNvbmRhcnktdGl0bGU+SiBCZWhhdiBBZGRpY3Q8L3NlY29u
ZGFyeS10aXRsZT48L3RpdGxlcz48cGVyaW9kaWNhbD48ZnVsbC10aXRsZT5KIEJlaGF2IEFkZGlj
dDwvZnVsbC10aXRsZT48L3BlcmlvZGljYWw+PHBhZ2VzPjEzNS0xNDg8L3BhZ2VzPjx2b2x1bWU+
MTA8L3ZvbHVtZT48bnVtYmVyPjE8L251bWJlcj48ZWRpdGlvbj4yMDIxMDIxMDwvZWRpdGlvbj48
a2V5d29yZHM+PGtleXdvcmQ+Q09WSUQtMTkvKnBzeWNob2xvZ3k8L2tleXdvcmQ+PGtleXdvcmQ+
Q2hpbGQ8L2tleXdvcmQ+PGtleXdvcmQ+RmVtYWxlPC9rZXl3b3JkPjxrZXl3b3JkPkh1bWFuczwv
a2V5d29yZD48a2V5d29yZD5JbnRlcm5ldCBBZGRpY3Rpb24gRGlzb3JkZXIvKnBzeWNob2xvZ3k8
L2tleXdvcmQ+PGtleXdvcmQ+TG9uZ2l0dWRpbmFsIFN0dWRpZXM8L2tleXdvcmQ+PGtleXdvcmQ+
TWFsZTwva2V5d29yZD48a2V5d29yZD4qUHN5Y2hvbG9naWNhbCBEaXN0cmVzczwva2V5d29yZD48
a2V5d29yZD5RdWFyYW50aW5lPC9rZXl3b3JkPjxrZXl3b3JkPlNBUlMtQ29WLTI8L2tleXdvcmQ+
PGtleXdvcmQ+U29jaWFsIElzb2xhdGlvbi8qcHN5Y2hvbG9neTwva2V5d29yZD48a2V5d29yZD5D
b3ZpZC0xOTwva2V5d29yZD48a2V5d29yZD5wcm9ibGVtYXRpYyBpbnRlcm5ldCB1c2U8L2tleXdv
cmQ+PGtleXdvcmQ+cHN5Y2hvbG9naWNhbCBkaXN0cmVzczwva2V5d29yZD48a2V5d29yZD5zY2hv
b2wgc3VzcGVuc2lvbjwva2V5d29yZD48L2tleXdvcmRzPjxkYXRlcz48eWVhcj4yMDIxPC95ZWFy
PjxwdWItZGF0ZXM+PGRhdGU+RmViIDEwPC9kYXRlPjwvcHViLWRhdGVzPjwvZGF0ZXM+PGlzYm4+
MjA2Mi01ODcxIChQcmludCkmI3hEOzIwNjItNTg3MTwvaXNibj48YWNjZXNzaW9uLW51bT4zMzU3
MDUwNjwvYWNjZXNzaW9uLW51bT48dXJscz48L3VybHM+PGN1c3RvbTE+VGhlIGF1dGhvcnMgaGF2
ZSBubyBjb25mbGljdHMgb2YgaW50ZXJlc3QgcmVsZXZhbnQgdG8gdGhpcyBhcnRpY2xlIHRvIGRp
c2Nsb3NlLjwvY3VzdG9tMT48Y3VzdG9tMj5QTUM4OTY5ODUxPC9jdXN0b20yPjxlbGVjdHJvbmlj
LXJlc291cmNlLW51bT4xMC4xNTU2LzIwMDYuMjAyMS4wMDAwNjwvZWxlY3Ryb25pYy1yZXNvdXJj
ZS1udW0+PHJlbW90ZS1kYXRhYmFzZS1wcm92aWRlcj5OTE08L3JlbW90ZS1kYXRhYmFzZS1wcm92
aWRlcj48bGFuZ3VhZ2U+ZW5nPC9sYW5ndWFnZT48L3JlY29yZD48L0NpdGU+PC9FbmROb3RlPn==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61</w:t>
            </w:r>
            <w:r w:rsidRPr="0092363D">
              <w:rPr>
                <w:rFonts w:ascii="Times New Roman" w:hAnsi="Times New Roman" w:cs="Times New Roman"/>
              </w:rPr>
              <w:fldChar w:fldCharType="end"/>
            </w:r>
          </w:p>
        </w:tc>
      </w:tr>
      <w:tr w:rsidR="002E3059" w:rsidRPr="0092363D" w14:paraId="195C9285" w14:textId="77777777" w:rsidTr="00230E8C">
        <w:tc>
          <w:tcPr>
            <w:tcW w:w="3364" w:type="pct"/>
          </w:tcPr>
          <w:p w14:paraId="5FACFC79"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Positive and Negative Affect Schedule (PANAS)</w:t>
            </w:r>
          </w:p>
        </w:tc>
        <w:tc>
          <w:tcPr>
            <w:tcW w:w="666" w:type="pct"/>
            <w:vAlign w:val="center"/>
          </w:tcPr>
          <w:p w14:paraId="0A5E88D9"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2</w:t>
            </w:r>
          </w:p>
        </w:tc>
        <w:tc>
          <w:tcPr>
            <w:tcW w:w="970" w:type="pct"/>
          </w:tcPr>
          <w:p w14:paraId="67B4ACF8" w14:textId="525A024B"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fldData xml:space="preserve">PEVuZE5vdGU+PENpdGU+PEF1dGhvcj5DaGVuZzwvQXV0aG9yPjxZZWFyPjIwMjM8L1llYXI+PFJl
Y051bT4xMTk8L1JlY051bT48RGlzcGxheVRleHQ+PHN0eWxlIGZhY2U9InN1cGVyc2NyaXB0Ij4y
MSw5ODwvc3R5bGU+PC9EaXNwbGF5VGV4dD48cmVjb3JkPjxyZWMtbnVtYmVyPjExOTwvcmVjLW51
bWJlcj48Zm9yZWlnbi1rZXlzPjxrZXkgYXBwPSJFTiIgZGItaWQ9InZkZGYyZTllcXZkdHJ5ZXdm
d3R4djVhcnR2MnN3eHBwMHY5ciIgdGltZXN0YW1wPSIxNzI2Njc5MTAyIj4xMTk8L2tleT48L2Zv
cmVpZ24ta2V5cz48cmVmLXR5cGUgbmFtZT0iSm91cm5hbCBBcnRpY2xlIj4xNzwvcmVmLXR5cGU+
PGNvbnRyaWJ1dG9ycz48YXV0aG9ycz48YXV0aG9yPkNoZW5nLCBXZW48L2F1dGhvcj48YXV0aG9y
Pk5ndXllbiwgRHVjIE5oYW48L2F1dGhvcj48YXV0aG9yPk5ndXllbiwgUGhhbSBOZ29jIFRoaWVu
PC9hdXRob3I+PC9hdXRob3JzPjwvY29udHJpYnV0b3JzPjx0aXRsZXM+PHRpdGxlPlRoZSBhc3Nv
Y2lhdGlvbiBiZXR3ZWVuIHBhc3NpdmUgc29jaWFsIG5ldHdvcmsgdXNhZ2UgYW5kIGRlcHJlc3Np
b24vbmVnYXRpdmUgZW1vdGlvbnMgd2l0aCBlbnZ5IGFzIGEgbWVkaWF0b3I8L3RpdGxlPjxzZWNv
bmRhcnktdGl0bGU+U2NpZW50aWZpYyBSZXBvcnRzPC9zZWNvbmRhcnktdGl0bGU+PC90aXRsZXM+
PHBlcmlvZGljYWw+PGZ1bGwtdGl0bGU+U2NpZW50aWZpYyBSZXBvcnRzPC9mdWxsLXRpdGxlPjwv
cGVyaW9kaWNhbD48cGFnZXM+MTAwOTc8L3BhZ2VzPjx2b2x1bWU+MTM8L3ZvbHVtZT48bnVtYmVy
PjE8L251bWJlcj48ZGF0ZXM+PHllYXI+MjAyMzwveWVhcj48cHViLWRhdGVzPjxkYXRlPjIwMjMv
MDYvMjE8L2RhdGU+PC9wdWItZGF0ZXM+PC9kYXRlcz48aXNibj4yMDQ1LTIzMjI8L2lzYm4+PHVy
bHM+PHJlbGF0ZWQtdXJscz48dXJsPmh0dHBzOi8vZG9pLm9yZy8xMC4xMDM4L3M0MTU5OC0wMjMt
MzcxODUteTwvdXJsPjwvcmVsYXRlZC11cmxzPjwvdXJscz48ZWxlY3Ryb25pYy1yZXNvdXJjZS1u
dW0+MTAuMTAzOC9zNDE1OTgtMDIzLTM3MTg1LXk8L2VsZWN0cm9uaWMtcmVzb3VyY2UtbnVtPjwv
cmVjb3JkPjwvQ2l0ZT48Q2l0ZT48QXV0aG9yPkFwYW9sYXphPC9BdXRob3I+PFllYXI+MjAxNDwv
WWVhcj48UmVjTnVtPjU3PC9SZWNOdW0+PHJlY29yZD48cmVjLW51bWJlcj41NzwvcmVjLW51bWJl
cj48Zm9yZWlnbi1rZXlzPjxrZXkgYXBwPSJFTiIgZGItaWQ9InZkZGYyZTllcXZkdHJ5ZXdmd3R4
djVhcnR2MnN3eHBwMHY5ciIgdGltZXN0YW1wPSIxNzIzMDYwMzg3Ij41Nzwva2V5PjwvZm9yZWln
bi1rZXlzPjxyZWYtdHlwZSBuYW1lPSJKb3VybmFsIEFydGljbGUiPjE3PC9yZWYtdHlwZT48Y29u
dHJpYnV0b3JzPjxhdXRob3JzPjxhdXRob3I+QXBhb2xhemEsIFZhbmVzc2E8L2F1dGhvcj48YXV0
aG9yPkhlLCBKaWF4dW48L2F1dGhvcj48YXV0aG9yPkhhcnRtYW5uLCBQYXRyaWNrPC9hdXRob3I+
PC9hdXRob3JzPjwvY29udHJpYnV0b3JzPjx0aXRsZXM+PHRpdGxlPlRoZSBlZmZlY3Qgb2YgZ3Jh
dGlmaWNhdGlvbnMgZGVyaXZlZCBmcm9tIHVzZSBvZiB0aGUgc29jaWFsIG5ldHdvcmtpbmcgc2l0
ZSBRem9uZSBvbiBDaGluZXNlIGFkb2xlc2NlbnRz4oCZIHBvc2l0aXZlIG1vb2Q8L3RpdGxlPjxz
ZWNvbmRhcnktdGl0bGU+Q29tcHV0ZXJzIGluIEh1bWFuIEJlaGF2aW9yPC9zZWNvbmRhcnktdGl0
bGU+PC90aXRsZXM+PHBhZ2VzPjIwMy0yMTE8L3BhZ2VzPjx2b2x1bWU+NDE8L3ZvbHVtZT48a2V5
d29yZHM+PGtleXdvcmQ+T25saW5lIHNvY2lhbCBuZXR3b3JraW5nPC9rZXl3b3JkPjxrZXl3b3Jk
PlF6b25lPC9rZXl3b3JkPjxrZXl3b3JkPkFkb2xlc2NlbnRzPC9rZXl3b3JkPjxrZXl3b3JkPk1v
b2Q8L2tleXdvcmQ+PGtleXdvcmQ+R3JhdGlmaWNhdGlvbnM8L2tleXdvcmQ+PC9rZXl3b3Jkcz48
ZGF0ZXM+PHllYXI+MjAxNDwveWVhcj48cHViLWRhdGVzPjxkYXRlPjIwMTQvMTIvMDEvPC9kYXRl
PjwvcHViLWRhdGVzPjwvZGF0ZXM+PGlzYm4+MDc0Ny01NjMyPC9pc2JuPjx1cmxzPjxyZWxhdGVk
LXVybHM+PHVybD5odHRwczovL3d3dy5zY2llbmNlZGlyZWN0LmNvbS9zY2llbmNlL2FydGljbGUv
cGlpL1MwNzQ3NTYzMjE0MDA0ODE2PC91cmw+PC9yZWxhdGVkLXVybHM+PC91cmxzPjxlbGVjdHJv
bmljLXJlc291cmNlLW51bT5odHRwczovL2RvaS5vcmcvMTAuMTAxNi9qLmNoYi4yMDE0LjA5LjAy
OTwvZWxlY3Ryb25pYy1yZXNvdXJjZS1udW0+PC9yZWNvcmQ+PC9DaXRlPjwvRW5kTm90ZT5=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DaGVuZzwvQXV0aG9yPjxZZWFyPjIwMjM8L1llYXI+PFJl
Y051bT4xMTk8L1JlY051bT48RGlzcGxheVRleHQ+PHN0eWxlIGZhY2U9InN1cGVyc2NyaXB0Ij4y
MSw5ODwvc3R5bGU+PC9EaXNwbGF5VGV4dD48cmVjb3JkPjxyZWMtbnVtYmVyPjExOTwvcmVjLW51
bWJlcj48Zm9yZWlnbi1rZXlzPjxrZXkgYXBwPSJFTiIgZGItaWQ9InZkZGYyZTllcXZkdHJ5ZXdm
d3R4djVhcnR2MnN3eHBwMHY5ciIgdGltZXN0YW1wPSIxNzI2Njc5MTAyIj4xMTk8L2tleT48L2Zv
cmVpZ24ta2V5cz48cmVmLXR5cGUgbmFtZT0iSm91cm5hbCBBcnRpY2xlIj4xNzwvcmVmLXR5cGU+
PGNvbnRyaWJ1dG9ycz48YXV0aG9ycz48YXV0aG9yPkNoZW5nLCBXZW48L2F1dGhvcj48YXV0aG9y
Pk5ndXllbiwgRHVjIE5oYW48L2F1dGhvcj48YXV0aG9yPk5ndXllbiwgUGhhbSBOZ29jIFRoaWVu
PC9hdXRob3I+PC9hdXRob3JzPjwvY29udHJpYnV0b3JzPjx0aXRsZXM+PHRpdGxlPlRoZSBhc3Nv
Y2lhdGlvbiBiZXR3ZWVuIHBhc3NpdmUgc29jaWFsIG5ldHdvcmsgdXNhZ2UgYW5kIGRlcHJlc3Np
b24vbmVnYXRpdmUgZW1vdGlvbnMgd2l0aCBlbnZ5IGFzIGEgbWVkaWF0b3I8L3RpdGxlPjxzZWNv
bmRhcnktdGl0bGU+U2NpZW50aWZpYyBSZXBvcnRzPC9zZWNvbmRhcnktdGl0bGU+PC90aXRsZXM+
PHBlcmlvZGljYWw+PGZ1bGwtdGl0bGU+U2NpZW50aWZpYyBSZXBvcnRzPC9mdWxsLXRpdGxlPjwv
cGVyaW9kaWNhbD48cGFnZXM+MTAwOTc8L3BhZ2VzPjx2b2x1bWU+MTM8L3ZvbHVtZT48bnVtYmVy
PjE8L251bWJlcj48ZGF0ZXM+PHllYXI+MjAyMzwveWVhcj48cHViLWRhdGVzPjxkYXRlPjIwMjMv
MDYvMjE8L2RhdGU+PC9wdWItZGF0ZXM+PC9kYXRlcz48aXNibj4yMDQ1LTIzMjI8L2lzYm4+PHVy
bHM+PHJlbGF0ZWQtdXJscz48dXJsPmh0dHBzOi8vZG9pLm9yZy8xMC4xMDM4L3M0MTU5OC0wMjMt
MzcxODUteTwvdXJsPjwvcmVsYXRlZC11cmxzPjwvdXJscz48ZWxlY3Ryb25pYy1yZXNvdXJjZS1u
dW0+MTAuMTAzOC9zNDE1OTgtMDIzLTM3MTg1LXk8L2VsZWN0cm9uaWMtcmVzb3VyY2UtbnVtPjwv
cmVjb3JkPjwvQ2l0ZT48Q2l0ZT48QXV0aG9yPkFwYW9sYXphPC9BdXRob3I+PFllYXI+MjAxNDwv
WWVhcj48UmVjTnVtPjU3PC9SZWNOdW0+PHJlY29yZD48cmVjLW51bWJlcj41NzwvcmVjLW51bWJl
cj48Zm9yZWlnbi1rZXlzPjxrZXkgYXBwPSJFTiIgZGItaWQ9InZkZGYyZTllcXZkdHJ5ZXdmd3R4
djVhcnR2MnN3eHBwMHY5ciIgdGltZXN0YW1wPSIxNzIzMDYwMzg3Ij41Nzwva2V5PjwvZm9yZWln
bi1rZXlzPjxyZWYtdHlwZSBuYW1lPSJKb3VybmFsIEFydGljbGUiPjE3PC9yZWYtdHlwZT48Y29u
dHJpYnV0b3JzPjxhdXRob3JzPjxhdXRob3I+QXBhb2xhemEsIFZhbmVzc2E8L2F1dGhvcj48YXV0
aG9yPkhlLCBKaWF4dW48L2F1dGhvcj48YXV0aG9yPkhhcnRtYW5uLCBQYXRyaWNrPC9hdXRob3I+
PC9hdXRob3JzPjwvY29udHJpYnV0b3JzPjx0aXRsZXM+PHRpdGxlPlRoZSBlZmZlY3Qgb2YgZ3Jh
dGlmaWNhdGlvbnMgZGVyaXZlZCBmcm9tIHVzZSBvZiB0aGUgc29jaWFsIG5ldHdvcmtpbmcgc2l0
ZSBRem9uZSBvbiBDaGluZXNlIGFkb2xlc2NlbnRz4oCZIHBvc2l0aXZlIG1vb2Q8L3RpdGxlPjxz
ZWNvbmRhcnktdGl0bGU+Q29tcHV0ZXJzIGluIEh1bWFuIEJlaGF2aW9yPC9zZWNvbmRhcnktdGl0
bGU+PC90aXRsZXM+PHBhZ2VzPjIwMy0yMTE8L3BhZ2VzPjx2b2x1bWU+NDE8L3ZvbHVtZT48a2V5
d29yZHM+PGtleXdvcmQ+T25saW5lIHNvY2lhbCBuZXR3b3JraW5nPC9rZXl3b3JkPjxrZXl3b3Jk
PlF6b25lPC9rZXl3b3JkPjxrZXl3b3JkPkFkb2xlc2NlbnRzPC9rZXl3b3JkPjxrZXl3b3JkPk1v
b2Q8L2tleXdvcmQ+PGtleXdvcmQ+R3JhdGlmaWNhdGlvbnM8L2tleXdvcmQ+PC9rZXl3b3Jkcz48
ZGF0ZXM+PHllYXI+MjAxNDwveWVhcj48cHViLWRhdGVzPjxkYXRlPjIwMTQvMTIvMDEvPC9kYXRl
PjwvcHViLWRhdGVzPjwvZGF0ZXM+PGlzYm4+MDc0Ny01NjMyPC9pc2JuPjx1cmxzPjxyZWxhdGVk
LXVybHM+PHVybD5odHRwczovL3d3dy5zY2llbmNlZGlyZWN0LmNvbS9zY2llbmNlL2FydGljbGUv
cGlpL1MwNzQ3NTYzMjE0MDA0ODE2PC91cmw+PC9yZWxhdGVkLXVybHM+PC91cmxzPjxlbGVjdHJv
bmljLXJlc291cmNlLW51bT5odHRwczovL2RvaS5vcmcvMTAuMTAxNi9qLmNoYi4yMDE0LjA5LjAy
OTwvZWxlY3Ryb25pYy1yZXNvdXJjZS1udW0+PC9yZWNvcmQ+PC9DaXRlPjwvRW5kTm90ZT5=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21,98</w:t>
            </w:r>
            <w:r w:rsidRPr="0092363D">
              <w:rPr>
                <w:rFonts w:ascii="Times New Roman" w:hAnsi="Times New Roman" w:cs="Times New Roman"/>
              </w:rPr>
              <w:fldChar w:fldCharType="end"/>
            </w:r>
          </w:p>
        </w:tc>
      </w:tr>
      <w:tr w:rsidR="002E3059" w:rsidRPr="0092363D" w14:paraId="55828D54" w14:textId="77777777" w:rsidTr="00230E8C">
        <w:tc>
          <w:tcPr>
            <w:tcW w:w="3364" w:type="pct"/>
          </w:tcPr>
          <w:p w14:paraId="0F6DA56D"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Youth Pediatric Symptom Checklist (PSC-17)</w:t>
            </w:r>
          </w:p>
        </w:tc>
        <w:tc>
          <w:tcPr>
            <w:tcW w:w="666" w:type="pct"/>
            <w:vAlign w:val="center"/>
          </w:tcPr>
          <w:p w14:paraId="7C700768"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1</w:t>
            </w:r>
          </w:p>
        </w:tc>
        <w:tc>
          <w:tcPr>
            <w:tcW w:w="970" w:type="pct"/>
          </w:tcPr>
          <w:p w14:paraId="70D9258D" w14:textId="351F12BC"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fldData xml:space="preserve">PEVuZE5vdGU+PENpdGU+PEF1dGhvcj5OZXNpPC9BdXRob3I+PFllYXI+MjAyMTwvWWVhcj48UmVj
TnVtPjc1PC9SZWNOdW0+PERpc3BsYXlUZXh0PjxzdHlsZSBmYWNlPSJzdXBlcnNjcmlwdCI+MTAz
PC9zdHlsZT48L0Rpc3BsYXlUZXh0PjxyZWNvcmQ+PHJlYy1udW1iZXI+NzU8L3JlYy1udW1iZXI+
PGZvcmVpZ24ta2V5cz48a2V5IGFwcD0iRU4iIGRiLWlkPSJ2ZGRmMmU5ZXF2ZHRyeWV3Znd0eHY1
YXJ0djJzd3hwcDB2OXIiIHRpbWVzdGFtcD0iMTcyNDY4MjcyMCI+NzU8L2tleT48L2ZvcmVpZ24t
a2V5cz48cmVmLXR5cGUgbmFtZT0iSm91cm5hbCBBcnRpY2xlIj4xNzwvcmVmLXR5cGU+PGNvbnRy
aWJ1dG9ycz48YXV0aG9ycz48YXV0aG9yPk5lc2ksIEouPC9hdXRob3I+PGF1dGhvcj5CdXJrZSwg
VC4gQS48L2F1dGhvcj48YXV0aG9yPkV4dGVpbiwgSi48L2F1dGhvcj48YXV0aG9yPkt1ZGlub3Zh
LCBBLiBZLjwvYXV0aG9yPjxhdXRob3I+Rm94LCBLLiBBLjwvYXV0aG9yPjxhdXRob3I+SHVudCwg
Si48L2F1dGhvcj48YXV0aG9yPldvbGZmLCBKLiBDLjwvYXV0aG9yPjwvYXV0aG9ycz48L2NvbnRy
aWJ1dG9ycz48YXV0aC1hZGRyZXNzPldhcnJlbnQgQWxwZXJ0IE1lZGljYWwgU2Nob29sIG9mIEJy
b3duIFVuaXZlcnNpdHksIERlcHQuIG9mIFBzeWNoaWF0cnkgYW5kIEh1bWFuIEJlaGF2aW9yLCBV
U0E7IFJob2RlIElzbGFuZCBIb3NwaXRhbCwgVVNBLiBFbGVjdHJvbmljIGFkZHJlc3M6IGphY3F1
ZWxpbmVfbmVzaUBicm93bi5lZHUuJiN4RDtNYXNzYWNodXNldHRzIEdlbmVyYWwgSG9zcGl0YWws
IFVTQTsgSGFydmFyZCBNZWRpY2FsIFNjaG9vbCwgRGVwYXJ0bWVudCBvZiBQc3ljaGlhdHJ5LCBV
U0EuJiN4RDtNZWRzdGFyIEdlb3JnZXRvd24gVW5pdmVyc2l0eSBIb3NwaXRhbCwgRGVwYXJ0bWVu
dCBvZiBQc3ljaGlhdHJ5LCBVU0EuJiN4RDtXYXJyZW50IEFscGVydCBNZWRpY2FsIFNjaG9vbCBv
ZiBCcm93biBVbml2ZXJzaXR5LCBEZXB0LiBvZiBQc3ljaGlhdHJ5IGFuZCBIdW1hbiBCZWhhdmlv
ciwgVVNBOyBFbW1hIFBlbmRsZXRvbiBCcmFkbGV5IEhvc3BpdGFsLCBVU0EuJiN4RDtVbml2ZXJz
aXR5IG9mIE5vcnRoIENhcm9saW5hIGF0IENoYXBlbCBIaWxsLCBEZXBhcnRtZW50IG9mIFBzeWNo
b2xvZ3kgYW5kIE5ldXJvc2NpZW5jZSwgVVNBLiYjeEQ7V2FycmVudCBBbHBlcnQgTWVkaWNhbCBT
Y2hvb2wgb2YgQnJvd24gVW5pdmVyc2l0eSwgRGVwdC4gb2YgUHN5Y2hpYXRyeSBhbmQgSHVtYW4g
QmVoYXZpb3IsIFVTQTsgUmhvZGUgSXNsYW5kIEhvc3BpdGFsLCBVU0EuPC9hdXRoLWFkZHJlc3M+
PHRpdGxlcz48dGl0bGU+U29jaWFsIG1lZGlhIHVzZSwgc2xlZXAsIGFuZCBwc3ljaG9wYXRob2xv
Z3kgaW4gcHN5Y2hpYXRyaWNhbGx5IGhvc3BpdGFsaXplZCBhZG9sZXNjZW50czwvdGl0bGU+PHNl
Y29uZGFyeS10aXRsZT5KIFBzeWNoaWF0ciBSZXM8L3NlY29uZGFyeS10aXRsZT48L3RpdGxlcz48
cGFnZXM+Mjk2LTMwMzwvcGFnZXM+PHZvbHVtZT4xNDQ8L3ZvbHVtZT48ZWRpdGlvbj4yMDIxMTAx
OTwvZWRpdGlvbj48a2V5d29yZHM+PGtleXdvcmQ+QWRvbGVzY2VudDwva2V5d29yZD48a2V5d29y
ZD4qQWRvbGVzY2VudCwgSG9zcGl0YWxpemVkPC9rZXl3b3JkPjxrZXl3b3JkPkh1bWFuczwva2V5
d29yZD48a2V5d29yZD5TbGVlcDwva2V5d29yZD48a2V5d29yZD4qU2xlZXAgV2FrZSBEaXNvcmRl
cnMvZXBpZGVtaW9sb2d5PC9rZXl3b3JkPjxrZXl3b3JkPipTb2NpYWwgTWVkaWE8L2tleXdvcmQ+
PGtleXdvcmQ+U3VpY2lkYWwgSWRlYXRpb248L2tleXdvcmQ+PGtleXdvcmQ+QWRvbGVzY2VudHM8
L2tleXdvcmQ+PGtleXdvcmQ+QXR0ZW50aW9uIHByb2JsZW1zPC9rZXl3b3JkPjxrZXl3b3JkPklu
dGVybmFsaXppbmcgc3ltcHRvbXM8L2tleXdvcmQ+PGtleXdvcmQ+U29jaWFsIG1lZGlhPC9rZXl3
b3JkPjwva2V5d29yZHM+PGRhdGVzPjx5ZWFyPjIwMjE8L3llYXI+PHB1Yi1kYXRlcz48ZGF0ZT5E
ZWM8L2RhdGU+PC9wdWItZGF0ZXM+PC9kYXRlcz48aXNibj4wMDIyLTM5NTYgKFByaW50KSYjeEQ7
MDAyMi0zOTU2PC9pc2JuPjxhY2Nlc3Npb24tbnVtPjM0NzEwNjY2PC9hY2Nlc3Npb24tbnVtPjx1
cmxzPjwvdXJscz48Y3VzdG9tMj5QTUM4NjY1MDI5PC9jdXN0b20yPjxjdXN0b202Pk5JSE1TMTc1
MTI2OTwvY3VzdG9tNj48ZWxlY3Ryb25pYy1yZXNvdXJjZS1udW0+MTAuMTAxNi9qLmpwc3ljaGly
ZXMuMjAyMS4xMC4wMTQ8L2VsZWN0cm9uaWMtcmVzb3VyY2UtbnVtPjxyZW1vdGUtZGF0YWJhc2Ut
cHJvdmlkZXI+TkxNPC9yZW1vdGUtZGF0YWJhc2UtcHJvdmlkZXI+PGxhbmd1YWdlPmVuZzwvbGFu
Z3VhZ2U+PC9yZWNvcmQ+PC9DaXRlPjwvRW5kTm90ZT4A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OZXNpPC9BdXRob3I+PFllYXI+MjAyMTwvWWVhcj48UmVj
TnVtPjc1PC9SZWNOdW0+PERpc3BsYXlUZXh0PjxzdHlsZSBmYWNlPSJzdXBlcnNjcmlwdCI+MTAz
PC9zdHlsZT48L0Rpc3BsYXlUZXh0PjxyZWNvcmQ+PHJlYy1udW1iZXI+NzU8L3JlYy1udW1iZXI+
PGZvcmVpZ24ta2V5cz48a2V5IGFwcD0iRU4iIGRiLWlkPSJ2ZGRmMmU5ZXF2ZHRyeWV3Znd0eHY1
YXJ0djJzd3hwcDB2OXIiIHRpbWVzdGFtcD0iMTcyNDY4MjcyMCI+NzU8L2tleT48L2ZvcmVpZ24t
a2V5cz48cmVmLXR5cGUgbmFtZT0iSm91cm5hbCBBcnRpY2xlIj4xNzwvcmVmLXR5cGU+PGNvbnRy
aWJ1dG9ycz48YXV0aG9ycz48YXV0aG9yPk5lc2ksIEouPC9hdXRob3I+PGF1dGhvcj5CdXJrZSwg
VC4gQS48L2F1dGhvcj48YXV0aG9yPkV4dGVpbiwgSi48L2F1dGhvcj48YXV0aG9yPkt1ZGlub3Zh
LCBBLiBZLjwvYXV0aG9yPjxhdXRob3I+Rm94LCBLLiBBLjwvYXV0aG9yPjxhdXRob3I+SHVudCwg
Si48L2F1dGhvcj48YXV0aG9yPldvbGZmLCBKLiBDLjwvYXV0aG9yPjwvYXV0aG9ycz48L2NvbnRy
aWJ1dG9ycz48YXV0aC1hZGRyZXNzPldhcnJlbnQgQWxwZXJ0IE1lZGljYWwgU2Nob29sIG9mIEJy
b3duIFVuaXZlcnNpdHksIERlcHQuIG9mIFBzeWNoaWF0cnkgYW5kIEh1bWFuIEJlaGF2aW9yLCBV
U0E7IFJob2RlIElzbGFuZCBIb3NwaXRhbCwgVVNBLiBFbGVjdHJvbmljIGFkZHJlc3M6IGphY3F1
ZWxpbmVfbmVzaUBicm93bi5lZHUuJiN4RDtNYXNzYWNodXNldHRzIEdlbmVyYWwgSG9zcGl0YWws
IFVTQTsgSGFydmFyZCBNZWRpY2FsIFNjaG9vbCwgRGVwYXJ0bWVudCBvZiBQc3ljaGlhdHJ5LCBV
U0EuJiN4RDtNZWRzdGFyIEdlb3JnZXRvd24gVW5pdmVyc2l0eSBIb3NwaXRhbCwgRGVwYXJ0bWVu
dCBvZiBQc3ljaGlhdHJ5LCBVU0EuJiN4RDtXYXJyZW50IEFscGVydCBNZWRpY2FsIFNjaG9vbCBv
ZiBCcm93biBVbml2ZXJzaXR5LCBEZXB0LiBvZiBQc3ljaGlhdHJ5IGFuZCBIdW1hbiBCZWhhdmlv
ciwgVVNBOyBFbW1hIFBlbmRsZXRvbiBCcmFkbGV5IEhvc3BpdGFsLCBVU0EuJiN4RDtVbml2ZXJz
aXR5IG9mIE5vcnRoIENhcm9saW5hIGF0IENoYXBlbCBIaWxsLCBEZXBhcnRtZW50IG9mIFBzeWNo
b2xvZ3kgYW5kIE5ldXJvc2NpZW5jZSwgVVNBLiYjeEQ7V2FycmVudCBBbHBlcnQgTWVkaWNhbCBT
Y2hvb2wgb2YgQnJvd24gVW5pdmVyc2l0eSwgRGVwdC4gb2YgUHN5Y2hpYXRyeSBhbmQgSHVtYW4g
QmVoYXZpb3IsIFVTQTsgUmhvZGUgSXNsYW5kIEhvc3BpdGFsLCBVU0EuPC9hdXRoLWFkZHJlc3M+
PHRpdGxlcz48dGl0bGU+U29jaWFsIG1lZGlhIHVzZSwgc2xlZXAsIGFuZCBwc3ljaG9wYXRob2xv
Z3kgaW4gcHN5Y2hpYXRyaWNhbGx5IGhvc3BpdGFsaXplZCBhZG9sZXNjZW50czwvdGl0bGU+PHNl
Y29uZGFyeS10aXRsZT5KIFBzeWNoaWF0ciBSZXM8L3NlY29uZGFyeS10aXRsZT48L3RpdGxlcz48
cGFnZXM+Mjk2LTMwMzwvcGFnZXM+PHZvbHVtZT4xNDQ8L3ZvbHVtZT48ZWRpdGlvbj4yMDIxMTAx
OTwvZWRpdGlvbj48a2V5d29yZHM+PGtleXdvcmQ+QWRvbGVzY2VudDwva2V5d29yZD48a2V5d29y
ZD4qQWRvbGVzY2VudCwgSG9zcGl0YWxpemVkPC9rZXl3b3JkPjxrZXl3b3JkPkh1bWFuczwva2V5
d29yZD48a2V5d29yZD5TbGVlcDwva2V5d29yZD48a2V5d29yZD4qU2xlZXAgV2FrZSBEaXNvcmRl
cnMvZXBpZGVtaW9sb2d5PC9rZXl3b3JkPjxrZXl3b3JkPipTb2NpYWwgTWVkaWE8L2tleXdvcmQ+
PGtleXdvcmQ+U3VpY2lkYWwgSWRlYXRpb248L2tleXdvcmQ+PGtleXdvcmQ+QWRvbGVzY2VudHM8
L2tleXdvcmQ+PGtleXdvcmQ+QXR0ZW50aW9uIHByb2JsZW1zPC9rZXl3b3JkPjxrZXl3b3JkPklu
dGVybmFsaXppbmcgc3ltcHRvbXM8L2tleXdvcmQ+PGtleXdvcmQ+U29jaWFsIG1lZGlhPC9rZXl3
b3JkPjwva2V5d29yZHM+PGRhdGVzPjx5ZWFyPjIwMjE8L3llYXI+PHB1Yi1kYXRlcz48ZGF0ZT5E
ZWM8L2RhdGU+PC9wdWItZGF0ZXM+PC9kYXRlcz48aXNibj4wMDIyLTM5NTYgKFByaW50KSYjeEQ7
MDAyMi0zOTU2PC9pc2JuPjxhY2Nlc3Npb24tbnVtPjM0NzEwNjY2PC9hY2Nlc3Npb24tbnVtPjx1
cmxzPjwvdXJscz48Y3VzdG9tMj5QTUM4NjY1MDI5PC9jdXN0b20yPjxjdXN0b202Pk5JSE1TMTc1
MTI2OTwvY3VzdG9tNj48ZWxlY3Ryb25pYy1yZXNvdXJjZS1udW0+MTAuMTAxNi9qLmpwc3ljaGly
ZXMuMjAyMS4xMC4wMTQ8L2VsZWN0cm9uaWMtcmVzb3VyY2UtbnVtPjxyZW1vdGUtZGF0YWJhc2Ut
cHJvdmlkZXI+TkxNPC9yZW1vdGUtZGF0YWJhc2UtcHJvdmlkZXI+PGxhbmd1YWdlPmVuZzwvbGFu
Z3VhZ2U+PC9yZWNvcmQ+PC9DaXRlPjwvRW5kTm90ZT4A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103</w:t>
            </w:r>
            <w:r w:rsidRPr="0092363D">
              <w:rPr>
                <w:rFonts w:ascii="Times New Roman" w:hAnsi="Times New Roman" w:cs="Times New Roman"/>
              </w:rPr>
              <w:fldChar w:fldCharType="end"/>
            </w:r>
          </w:p>
        </w:tc>
      </w:tr>
      <w:tr w:rsidR="002E3059" w:rsidRPr="0092363D" w14:paraId="758ACFDF" w14:textId="77777777" w:rsidTr="00230E8C">
        <w:tc>
          <w:tcPr>
            <w:tcW w:w="3364" w:type="pct"/>
          </w:tcPr>
          <w:p w14:paraId="0C74BA24" w14:textId="73661990" w:rsidR="002E3059" w:rsidRPr="0092363D" w:rsidRDefault="002E3059" w:rsidP="00230E8C">
            <w:pPr>
              <w:rPr>
                <w:rFonts w:ascii="Times New Roman" w:hAnsi="Times New Roman" w:cs="Times New Roman"/>
              </w:rPr>
            </w:pPr>
            <w:r w:rsidRPr="0092363D">
              <w:rPr>
                <w:rFonts w:ascii="Times New Roman" w:hAnsi="Times New Roman" w:cs="Times New Roman"/>
              </w:rPr>
              <w:t>Brief Symptom Inventory</w:t>
            </w:r>
            <w:r w:rsidRPr="0092363D">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Derogatis&lt;/Author&gt;&lt;Year&gt;1983&lt;/Year&gt;&lt;RecNum&gt;63&lt;/RecNum&gt;&lt;DisplayText&gt;&lt;style face="superscript"&gt;110&lt;/style&gt;&lt;/DisplayText&gt;&lt;record&gt;&lt;rec-number&gt;63&lt;/rec-number&gt;&lt;foreign-keys&gt;&lt;key app="EN" db-id="vddf2e9eqvdtryewfwtxv5artv2swxpp0v9r" timestamp="1723830348"&gt;63&lt;/key&gt;&lt;/foreign-keys&gt;&lt;ref-type name="Journal Article"&gt;17&lt;/ref-type&gt;&lt;contributors&gt;&lt;authors&gt;&lt;author&gt;Derogatis, Leonard R&lt;/author&gt;&lt;author&gt;Melisaratos, Nick&lt;/author&gt;&lt;/authors&gt;&lt;/contributors&gt;&lt;titles&gt;&lt;title&gt;The brief symptom inventory: an introductory report&lt;/title&gt;&lt;secondary-title&gt;Psychological medicine&lt;/secondary-title&gt;&lt;/titles&gt;&lt;pages&gt;595-605&lt;/pages&gt;&lt;volume&gt;13&lt;/volume&gt;&lt;number&gt;3&lt;/number&gt;&lt;dates&gt;&lt;year&gt;1983&lt;/year&gt;&lt;/dates&gt;&lt;isbn&gt;1469-8978&lt;/isbn&gt;&lt;urls&gt;&lt;/urls&gt;&lt;/record&gt;&lt;/Cite&gt;&lt;/EndNote&gt;</w:instrText>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110</w:t>
            </w:r>
            <w:r w:rsidRPr="0092363D">
              <w:rPr>
                <w:rFonts w:ascii="Times New Roman" w:hAnsi="Times New Roman" w:cs="Times New Roman"/>
              </w:rPr>
              <w:fldChar w:fldCharType="end"/>
            </w:r>
          </w:p>
        </w:tc>
        <w:tc>
          <w:tcPr>
            <w:tcW w:w="666" w:type="pct"/>
            <w:vAlign w:val="center"/>
          </w:tcPr>
          <w:p w14:paraId="7515BCC2"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1</w:t>
            </w:r>
          </w:p>
        </w:tc>
        <w:tc>
          <w:tcPr>
            <w:tcW w:w="970" w:type="pct"/>
          </w:tcPr>
          <w:p w14:paraId="5DF75BD5" w14:textId="33A39AD4"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Dumas&lt;/Author&gt;&lt;Year&gt;2023&lt;/Year&gt;&lt;RecNum&gt;64&lt;/RecNum&gt;&lt;DisplayText&gt;&lt;style face="superscript"&gt;31&lt;/style&gt;&lt;/DisplayText&gt;&lt;record&gt;&lt;rec-number&gt;64&lt;/rec-number&gt;&lt;foreign-keys&gt;&lt;key app="EN" db-id="vddf2e9eqvdtryewfwtxv5artv2swxpp0v9r" timestamp="1723830397"&gt;64&lt;/key&gt;&lt;/foreign-keys&gt;&lt;ref-type name="Journal Article"&gt;17&lt;/ref-type&gt;&lt;contributors&gt;&lt;authors&gt;&lt;author&gt;Dumas, Tara M.&lt;/author&gt;&lt;author&gt;Tremblay, Paul F.&lt;/author&gt;&lt;author&gt;Ellis, Wendy&lt;/author&gt;&lt;author&gt;Millett, Grace&lt;/author&gt;&lt;author&gt;Maxwell-Smith, Matthew A.&lt;/author&gt;&lt;/authors&gt;&lt;/contributors&gt;&lt;titles&gt;&lt;title&gt;Does pressure to gain social media attention have consequences for adolescents’ friendship closeness and mental health? A longitudinal examination of within-person cross-lagged relations&lt;/title&gt;&lt;secondary-title&gt;Computers in Human Behavior&lt;/secondary-title&gt;&lt;/titles&gt;&lt;pages&gt;107591&lt;/pages&gt;&lt;volume&gt;140&lt;/volume&gt;&lt;keywords&gt;&lt;keyword&gt;Adolescence&lt;/keyword&gt;&lt;keyword&gt;Pressure&lt;/keyword&gt;&lt;keyword&gt;Social media pressure&lt;/keyword&gt;&lt;keyword&gt;Social media use&lt;/keyword&gt;&lt;keyword&gt;Friendship closeness&lt;/keyword&gt;&lt;keyword&gt;Internalizing symptoms&lt;/keyword&gt;&lt;/keywords&gt;&lt;dates&gt;&lt;year&gt;2023&lt;/year&gt;&lt;pub-dates&gt;&lt;date&gt;2023/03/01/&lt;/date&gt;&lt;/pub-dates&gt;&lt;/dates&gt;&lt;isbn&gt;0747-5632&lt;/isbn&gt;&lt;urls&gt;&lt;related-urls&gt;&lt;url&gt;https://www.sciencedirect.com/science/article/pii/S0747563222004113&lt;/url&gt;&lt;/related-urls&gt;&lt;/urls&gt;&lt;electronic-resource-num&gt;https://doi.org/10.1016/j.chb.2022.107591&lt;/electronic-resource-num&gt;&lt;/record&gt;&lt;/Cite&gt;&lt;/EndNote&gt;</w:instrText>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31</w:t>
            </w:r>
            <w:r w:rsidRPr="0092363D">
              <w:rPr>
                <w:rFonts w:ascii="Times New Roman" w:hAnsi="Times New Roman" w:cs="Times New Roman"/>
              </w:rPr>
              <w:fldChar w:fldCharType="end"/>
            </w:r>
          </w:p>
        </w:tc>
      </w:tr>
      <w:tr w:rsidR="002E3059" w:rsidRPr="0092363D" w14:paraId="549D4D04" w14:textId="77777777" w:rsidTr="00230E8C">
        <w:tc>
          <w:tcPr>
            <w:tcW w:w="3364" w:type="pct"/>
          </w:tcPr>
          <w:p w14:paraId="69558184" w14:textId="77777777" w:rsidR="002E3059" w:rsidRPr="0092363D" w:rsidRDefault="002E3059" w:rsidP="00230E8C">
            <w:pPr>
              <w:rPr>
                <w:rFonts w:ascii="Times New Roman" w:hAnsi="Times New Roman" w:cs="Times New Roman"/>
              </w:rPr>
            </w:pPr>
            <w:r>
              <w:rPr>
                <w:rFonts w:ascii="Times New Roman" w:hAnsi="Times New Roman" w:cs="Times New Roman"/>
              </w:rPr>
              <w:t xml:space="preserve">ASEBA </w:t>
            </w:r>
            <w:r w:rsidRPr="0092363D">
              <w:rPr>
                <w:rFonts w:ascii="Times New Roman" w:hAnsi="Times New Roman" w:cs="Times New Roman"/>
              </w:rPr>
              <w:t>Youth Self-</w:t>
            </w:r>
            <w:r w:rsidRPr="00575F0B">
              <w:rPr>
                <w:rFonts w:ascii="Times New Roman" w:hAnsi="Times New Roman" w:cs="Times New Roman"/>
              </w:rPr>
              <w:t xml:space="preserve">Report Form </w:t>
            </w:r>
            <w:r w:rsidRPr="00575F0B">
              <w:rPr>
                <w:rFonts w:ascii="Times New Roman" w:hAnsi="Times New Roman"/>
              </w:rPr>
              <w:t>11-18</w:t>
            </w:r>
          </w:p>
        </w:tc>
        <w:tc>
          <w:tcPr>
            <w:tcW w:w="666" w:type="pct"/>
            <w:vAlign w:val="center"/>
          </w:tcPr>
          <w:p w14:paraId="10568730"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1</w:t>
            </w:r>
          </w:p>
        </w:tc>
        <w:tc>
          <w:tcPr>
            <w:tcW w:w="970" w:type="pct"/>
          </w:tcPr>
          <w:p w14:paraId="628CF4EF" w14:textId="685441CE"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Muzi&lt;/Author&gt;&lt;Year&gt;2021&lt;/Year&gt;&lt;RecNum&gt;97&lt;/RecNum&gt;&lt;DisplayText&gt;&lt;style face="superscript"&gt;65&lt;/style&gt;&lt;/DisplayText&gt;&lt;record&gt;&lt;rec-number&gt;97&lt;/rec-number&gt;&lt;foreign-keys&gt;&lt;key app="EN" db-id="vddf2e9eqvdtryewfwtxv5artv2swxpp0v9r" timestamp="1724874220"&gt;97&lt;/key&gt;&lt;/foreign-keys&gt;&lt;ref-type name="Journal Article"&gt;17&lt;/ref-type&gt;&lt;contributors&gt;&lt;authors&gt;&lt;author&gt;Muzi, S.&lt;/author&gt;&lt;author&gt;Sansò, A.&lt;/author&gt;&lt;author&gt;Pace, C. S.&lt;/author&gt;&lt;/authors&gt;&lt;/contributors&gt;&lt;auth-address&gt;Department of Education Sciences, School of Social Sciences, University of Genoa, Genoa, Italy.&lt;/auth-address&gt;&lt;titles&gt;&lt;title&gt;What&amp;apos;s Happened to Italian Adolescents During the COVID-19 Pandemic? A Preliminary Study on Symptoms, Problematic Social Media Usage, and Attachment: Relationships and Differences With Pre-pandemic Peers&lt;/title&gt;&lt;secondary-title&gt;Front Psychiatry&lt;/secondary-title&gt;&lt;/titles&gt;&lt;pages&gt;590543&lt;/pages&gt;&lt;volume&gt;12&lt;/volume&gt;&lt;edition&gt;20210427&lt;/edition&gt;&lt;keywords&gt;&lt;keyword&gt;Binge-Eating disorder&lt;/keyword&gt;&lt;keyword&gt;Covid&lt;/keyword&gt;&lt;keyword&gt;adolescents&lt;/keyword&gt;&lt;keyword&gt;attachment representations&lt;/keyword&gt;&lt;keyword&gt;emotional-behavioral symptoms&lt;/keyword&gt;&lt;keyword&gt;pandemic (COVID-19)&lt;/keyword&gt;&lt;keyword&gt;risk assessment&lt;/keyword&gt;&lt;keyword&gt;social media disorder scale&lt;/keyword&gt;&lt;/keywords&gt;&lt;dates&gt;&lt;year&gt;2021&lt;/year&gt;&lt;/dates&gt;&lt;isbn&gt;1664-0640 (Print)&amp;#xD;1664-0640&lt;/isbn&gt;&lt;accession-num&gt;33986698&lt;/accession-num&gt;&lt;urls&gt;&lt;/urls&gt;&lt;custom1&gt;The authors declare that the research was conducted in the absence of any commercial or financial relationships that could be construed as a potential conflict of interest.&lt;/custom1&gt;&lt;custom2&gt;PMC8110826&lt;/custom2&gt;&lt;electronic-resource-num&gt;10.3389/fpsyt.2021.590543&lt;/electronic-resource-num&gt;&lt;remote-database-provider&gt;NLM&lt;/remote-database-provider&gt;&lt;language&gt;eng&lt;/language&gt;&lt;/record&gt;&lt;/Cite&gt;&lt;/EndNote&gt;</w:instrText>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65</w:t>
            </w:r>
            <w:r w:rsidRPr="0092363D">
              <w:rPr>
                <w:rFonts w:ascii="Times New Roman" w:hAnsi="Times New Roman" w:cs="Times New Roman"/>
              </w:rPr>
              <w:fldChar w:fldCharType="end"/>
            </w:r>
          </w:p>
        </w:tc>
      </w:tr>
      <w:tr w:rsidR="002E3059" w:rsidRPr="0092363D" w14:paraId="07D56B86" w14:textId="77777777" w:rsidTr="00230E8C">
        <w:tc>
          <w:tcPr>
            <w:tcW w:w="3364" w:type="pct"/>
          </w:tcPr>
          <w:p w14:paraId="31A06447"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Ruminative Response Scale</w:t>
            </w:r>
          </w:p>
        </w:tc>
        <w:tc>
          <w:tcPr>
            <w:tcW w:w="666" w:type="pct"/>
            <w:vAlign w:val="center"/>
          </w:tcPr>
          <w:p w14:paraId="7133B8C1"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1</w:t>
            </w:r>
          </w:p>
        </w:tc>
        <w:tc>
          <w:tcPr>
            <w:tcW w:w="970" w:type="pct"/>
          </w:tcPr>
          <w:p w14:paraId="6843B075" w14:textId="12BAE38E"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Wang&lt;/Author&gt;&lt;Year&gt;2018&lt;/Year&gt;&lt;RecNum&gt;41&lt;/RecNum&gt;&lt;DisplayText&gt;&lt;style face="superscript"&gt;77&lt;/style&gt;&lt;/DisplayText&gt;&lt;record&gt;&lt;rec-number&gt;41&lt;/rec-number&gt;&lt;foreign-keys&gt;&lt;key app="EN" db-id="vddf2e9eqvdtryewfwtxv5artv2swxpp0v9r" timestamp="1722885879"&gt;41&lt;/key&gt;&lt;/foreign-keys&gt;&lt;ref-type name="Journal Article"&gt;17&lt;/ref-type&gt;&lt;contributors&gt;&lt;authors&gt;&lt;author&gt;Wang, Pengcheng&lt;/author&gt;&lt;author&gt;Wang, Xinyue&lt;/author&gt;&lt;author&gt;Wu, Yingqiu&lt;/author&gt;&lt;author&gt;Xie, Xiaochun&lt;/author&gt;&lt;author&gt;Wang, Xingchao&lt;/author&gt;&lt;author&gt;Zhao, Fengqing&lt;/author&gt;&lt;author&gt;Ouyang, Mingkun&lt;/author&gt;&lt;author&gt;Lei, Li&lt;/author&gt;&lt;/authors&gt;&lt;/contributors&gt;&lt;titles&gt;&lt;title&gt;Social networking sites addiction and adolescent depression: A moderated mediation model of rumination and self-esteem&lt;/title&gt;&lt;secondary-title&gt;Personality and Individual Differences&lt;/secondary-title&gt;&lt;/titles&gt;&lt;pages&gt;162-167&lt;/pages&gt;&lt;volume&gt;127&lt;/volume&gt;&lt;keywords&gt;&lt;keyword&gt;Adolescent&lt;/keyword&gt;&lt;keyword&gt;Social networking sites addiction&lt;/keyword&gt;&lt;keyword&gt;Depression&lt;/keyword&gt;&lt;keyword&gt;Rumination&lt;/keyword&gt;&lt;keyword&gt;Self-esteem&lt;/keyword&gt;&lt;/keywords&gt;&lt;dates&gt;&lt;year&gt;2018&lt;/year&gt;&lt;pub-dates&gt;&lt;date&gt;2018/06/01/&lt;/date&gt;&lt;/pub-dates&gt;&lt;/dates&gt;&lt;isbn&gt;0191-8869&lt;/isbn&gt;&lt;urls&gt;&lt;related-urls&gt;&lt;url&gt;https://www.sciencedirect.com/science/article/pii/S0191886918300746&lt;/url&gt;&lt;/related-urls&gt;&lt;/urls&gt;&lt;electronic-resource-num&gt;https://doi.org/10.1016/j.paid.2018.02.008&lt;/electronic-resource-num&gt;&lt;/record&gt;&lt;/Cite&gt;&lt;/EndNote&gt;</w:instrText>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77</w:t>
            </w:r>
            <w:r w:rsidRPr="0092363D">
              <w:rPr>
                <w:rFonts w:ascii="Times New Roman" w:hAnsi="Times New Roman" w:cs="Times New Roman"/>
              </w:rPr>
              <w:fldChar w:fldCharType="end"/>
            </w:r>
          </w:p>
        </w:tc>
      </w:tr>
      <w:tr w:rsidR="002E3059" w:rsidRPr="0092363D" w14:paraId="43B89C86" w14:textId="77777777" w:rsidTr="00230E8C">
        <w:tc>
          <w:tcPr>
            <w:tcW w:w="3364" w:type="pct"/>
            <w:shd w:val="clear" w:color="auto" w:fill="D1D1D1" w:themeFill="background2" w:themeFillShade="E6"/>
          </w:tcPr>
          <w:p w14:paraId="218AA030" w14:textId="77777777" w:rsidR="002E3059" w:rsidRPr="0092363D" w:rsidRDefault="002E3059" w:rsidP="00230E8C">
            <w:pPr>
              <w:rPr>
                <w:rFonts w:ascii="Times New Roman" w:hAnsi="Times New Roman" w:cs="Times New Roman"/>
                <w:b/>
                <w:bCs/>
              </w:rPr>
            </w:pPr>
            <w:r w:rsidRPr="0092363D">
              <w:rPr>
                <w:rFonts w:ascii="Times New Roman" w:hAnsi="Times New Roman" w:cs="Times New Roman"/>
                <w:b/>
                <w:bCs/>
              </w:rPr>
              <w:t>ADHD (n=4)</w:t>
            </w:r>
          </w:p>
        </w:tc>
        <w:tc>
          <w:tcPr>
            <w:tcW w:w="666" w:type="pct"/>
            <w:shd w:val="clear" w:color="auto" w:fill="D1D1D1" w:themeFill="background2" w:themeFillShade="E6"/>
            <w:vAlign w:val="center"/>
          </w:tcPr>
          <w:p w14:paraId="5E30273B" w14:textId="77777777" w:rsidR="002E3059" w:rsidRPr="0092363D" w:rsidRDefault="002E3059" w:rsidP="00230E8C">
            <w:pPr>
              <w:jc w:val="center"/>
              <w:rPr>
                <w:rFonts w:ascii="Times New Roman" w:hAnsi="Times New Roman" w:cs="Times New Roman"/>
              </w:rPr>
            </w:pPr>
          </w:p>
        </w:tc>
        <w:tc>
          <w:tcPr>
            <w:tcW w:w="970" w:type="pct"/>
            <w:shd w:val="clear" w:color="auto" w:fill="D1D1D1" w:themeFill="background2" w:themeFillShade="E6"/>
          </w:tcPr>
          <w:p w14:paraId="785DDB72" w14:textId="77777777" w:rsidR="002E3059" w:rsidRPr="0092363D" w:rsidRDefault="002E3059" w:rsidP="00230E8C">
            <w:pPr>
              <w:rPr>
                <w:rFonts w:ascii="Times New Roman" w:hAnsi="Times New Roman" w:cs="Times New Roman"/>
              </w:rPr>
            </w:pPr>
          </w:p>
        </w:tc>
      </w:tr>
      <w:tr w:rsidR="002E3059" w:rsidRPr="0092363D" w14:paraId="1E7FBA0B" w14:textId="77777777" w:rsidTr="00230E8C">
        <w:tc>
          <w:tcPr>
            <w:tcW w:w="3364" w:type="pct"/>
          </w:tcPr>
          <w:p w14:paraId="1C59A11D"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ADHD-Questionnaire*</w:t>
            </w:r>
          </w:p>
        </w:tc>
        <w:tc>
          <w:tcPr>
            <w:tcW w:w="666" w:type="pct"/>
            <w:vAlign w:val="center"/>
          </w:tcPr>
          <w:p w14:paraId="3586A69C"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1</w:t>
            </w:r>
          </w:p>
        </w:tc>
        <w:tc>
          <w:tcPr>
            <w:tcW w:w="970" w:type="pct"/>
          </w:tcPr>
          <w:p w14:paraId="09B276AE" w14:textId="71055934"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fldData xml:space="preserve">PEVuZE5vdGU+PENpdGU+PEF1dGhvcj5Cb2VyPC9BdXRob3I+PFllYXI+MjAyMDwvWWVhcj48UmVj
TnVtPjY8L1JlY051bT48RGlzcGxheVRleHQ+PHN0eWxlIGZhY2U9InN1cGVyc2NyaXB0Ij4zOTwv
c3R5bGU+PC9EaXNwbGF5VGV4dD48cmVjb3JkPjxyZWMtbnVtYmVyPjY8L3JlYy1udW1iZXI+PGZv
cmVpZ24ta2V5cz48a2V5IGFwcD0iRU4iIGRiLWlkPSJ2ZGRmMmU5ZXF2ZHRyeWV3Znd0eHY1YXJ0
djJzd3hwcDB2OXIiIHRpbWVzdGFtcD0iMTcyMjg4NDU1NSI+Njwva2V5PjwvZm9yZWlnbi1rZXlz
PjxyZWYtdHlwZSBuYW1lPSJKb3VybmFsIEFydGljbGUiPjE3PC9yZWYtdHlwZT48Y29udHJpYnV0
b3JzPjxhdXRob3JzPjxhdXRob3I+Qm9lciwgTS48L2F1dGhvcj48YXV0aG9yPnZhbiBkZW4gRWlq
bmRlbiwgUmpqbTwvYXV0aG9yPjxhdXRob3I+Qm9uaWVsLU5pc3NpbSwgTS48L2F1dGhvcj48YXV0
aG9yPldvbmcsIFMuIEwuPC9hdXRob3I+PGF1dGhvcj5JbmNobGV5LCBKLiBDLjwvYXV0aG9yPjxh
dXRob3I+QmFkdXJhLCBQLjwvYXV0aG9yPjxhdXRob3I+Q3JhaWcsIFcuIE0uPC9hdXRob3I+PGF1
dGhvcj5Hb2JpbmEsIEkuPC9hdXRob3I+PGF1dGhvcj5LbGVzemN6ZXdza2EsIEQuPC9hdXRob3I+
PGF1dGhvcj5LbGFuxaHEjWVrLCBILiBKLjwvYXV0aG9yPjxhdXRob3I+U3RldmVucywgR3dqbTwv
YXV0aG9yPjwvYXV0aG9ycz48L2NvbnRyaWJ1dG9ycz48YXV0aC1hZGRyZXNzPkRlcGFydG1lbnQg
b2YgSW50ZXJkaXNjaXBsaW5hcnkgU29jaWFsIFNjaWVuY2UsIFV0cmVjaHQgVW5pdmVyc2l0eSwg
VXRyZWNodCwgVGhlIE5ldGhlcmxhbmRzLiBFbGVjdHJvbmljIGFkZHJlc3M6IG0uYm9lcjJAdXUu
bmwuJiN4RDtEZXBhcnRtZW50IG9mIEludGVyZGlzY2lwbGluYXJ5IFNvY2lhbCBTY2llbmNlLCBV
dHJlY2h0IFVuaXZlcnNpdHksIFV0cmVjaHQsIFRoZSBOZXRoZXJsYW5kcy4mI3hEO1NjaG9vbCBv
ZiBTb2NpYWwgU2NpZW5jZXMgYW5kIEh1bWFuaXRpZXMsIEtpbm5lcmV0IEFjYWRlbWljIENvbGxl
Z2UsIFNlYSBvZiBHYWxpbGVlLCBJc3JhZWwuJiN4RDtDZW50cmUgZm9yIEhlYWx0aCBQcm9tb3Rp
b24sIFB1YmxpYyBIZWFsdGggQWdlbmN5IG9mIENhbmFkYSwgT3R0YXdhLCBDYW5hZGEuJiN4RDtN
UkMvQ1NPIFNvY2lhbCBhbmQgUHVibGljIEhlYWx0aCBTY2llbmNlcyBVbml0LCBVbml2ZXJzaXR5
IG9mIEdsYXNnb3csIEdsYXNnb3csIFNjb3RsYW5kOyBTY2hvb2wgb2YgTWVkaWNpbmUsIFVuaXZl
cnNpdHkgb2YgU3QgQW5kcmV3cywgU3QgQW5kcmV3cywgU2NvdGxhbmQuJiN4RDtGYWN1bHR5IG9m
IFBoeXNpY2FsIEN1bHR1cmUsIFBhbGFja8O9IFVuaXZlcnNpdHksIE9sb21vdWMsIEN6ZWNoIFJl
cHVibGljLiYjeEQ7RGVwYXJ0bWVudCBvZiBQc3ljaG9sb2d5LCBRdWVlbiZhcG9zO3MgVW5pdmVy
c2l0eSwgS2luZ3N0b24sIENhbmFkYS4mI3hEO0RlcGFydG1lbnQgb2YgUHVibGljIEhlYWx0aCBh
bmQgRXBpZGVtaW9sb2d5LCBJbnN0aXR1dGUgb2YgUHVibGljIEhlYWx0aCwgUmlnYSBTdHJhZGlu
xaEgVW5pdmVyc2l0eSwgUmlnYSwgTGF0dmlhLiYjeEQ7SW5zdGl0dXRlIG9mIE1vdGhlciBhbmQg
Q2hpbGQgRm91bmRhdGlvbiwgV2Fyc2F3LCBQb2xhbmQuJiN4RDtDZW50ZXIgZm9yIFN0dWR5IGFu
ZCBEZXZlbG9wbWVudCBvZiBIZWFsdGgsIE5hdGlvbmFsIEluc3RpdHV0ZSBvZiBQdWJsaWMgSGVh
bHRoLCBManVibGphbmEsIFNsb3ZlbmlhLjwvYXV0aC1hZGRyZXNzPjx0aXRsZXM+PHRpdGxlPkFk
b2xlc2NlbnRzJmFwb3M7IEludGVuc2UgYW5kIFByb2JsZW1hdGljIFNvY2lhbCBNZWRpYSBVc2Ug
YW5kIFRoZWlyIFdlbGwtQmVpbmcgaW4gMjkgQ291bnRyaWVzPC90aXRsZT48c2Vjb25kYXJ5LXRp
dGxlPkogQWRvbGVzYyBIZWFsdGg8L3NlY29uZGFyeS10aXRsZT48L3RpdGxlcz48cGFnZXM+Uzg5
LXM5OTwvcGFnZXM+PHZvbHVtZT42Njwvdm9sdW1lPjxudW1iZXI+NnM8L251bWJlcj48a2V5d29y
ZHM+PGtleXdvcmQ+QWRvbGVzY2VudDwva2V5d29yZD48a2V5d29yZD4qQWRvbGVzY2VudCBCZWhh
dmlvcjwva2V5d29yZD48a2V5d29yZD5CYXllcyBUaGVvcmVtPC9rZXl3b3JkPjxrZXl3b3JkPipC
ZWhhdmlvciwgQWRkaWN0aXZlPC9rZXl3b3JkPjxrZXl3b3JkPkNoaWxkPC9rZXl3b3JkPjxrZXl3
b3JkPkNyb3NzLUN1bHR1cmFsIENvbXBhcmlzb248L2tleXdvcmQ+PGtleXdvcmQ+RmVtYWxlPC9r
ZXl3b3JkPjxrZXl3b3JkPipIZWFsdGggQmVoYXZpb3I8L2tleXdvcmQ+PGtleXdvcmQ+SHVtYW5z
PC9rZXl3b3JkPjxrZXl3b3JkPkludGVybmV0PC9rZXl3b3JkPjxrZXl3b3JkPk1hbGU8L2tleXdv
cmQ+PGtleXdvcmQ+TWVudGFsIEhlYWx0aC8qc3RhdGlzdGljcyAmYW1wOyBudW1lcmljYWwgZGF0
YTwva2V5d29yZD48a2V5d29yZD4qUGVyc29uYWwgU2F0aXNmYWN0aW9uPC9rZXl3b3JkPjxrZXl3
b3JkPlF1YWxpdHkgb2YgTGlmZTwva2V5d29yZD48a2V5d29yZD5Tb2NpYWwgTWVkaWEvKnN0YXRp
c3RpY3MgJmFtcDsgbnVtZXJpY2FsIGRhdGE8L2tleXdvcmQ+PGtleXdvcmQ+U3RyZXNzLCBQc3lj
aG9sb2dpY2FsPC9rZXl3b3JkPjxrZXl3b3JkPkFkb2xlc2NlbnRzPC9rZXl3b3JkPjxrZXl3b3Jk
PkNyb3NzLW5hdGlvbmFsIHJlc2VhcmNoPC9rZXl3b3JkPjxrZXl3b3JkPkhic2M8L2tleXdvcmQ+
PGtleXdvcmQ+UHJvYmxlbWF0aWMgc29jaWFsIG1lZGlhIHVzZTwva2V5d29yZD48a2V5d29yZD5T
b2NpYWwgbWVkaWEgdXNlPC9rZXl3b3JkPjxrZXl3b3JkPldlbGwtYmVpbmc8L2tleXdvcmQ+PC9r
ZXl3b3Jkcz48ZGF0ZXM+PHllYXI+MjAyMDwveWVhcj48cHViLWRhdGVzPjxkYXRlPkp1bjwvZGF0
ZT48L3B1Yi1kYXRlcz48L2RhdGVzPjxpc2JuPjEwNTQtMTM5WCAoUHJpbnQpJiN4RDsxMDU0LTEz
OXg8L2lzYm4+PGFjY2Vzc2lvbi1udW0+MzI0NDY2MTQ8L2FjY2Vzc2lvbi1udW0+PHVybHM+PC91
cmxzPjxjdXN0b20yPlBNQzc0MjczMjA8L2N1c3RvbTI+PGVsZWN0cm9uaWMtcmVzb3VyY2UtbnVt
PjEwLjEwMTYvai5qYWRvaGVhbHRoLjIwMjAuMDIuMDE0PC9lbGVjdHJvbmljLXJlc291cmNlLW51
bT48cmVtb3RlLWRhdGFiYXNlLXByb3ZpZGVyPk5MTTwvcmVtb3RlLWRhdGFiYXNlLXByb3ZpZGVy
PjxsYW5ndWFnZT5lbmc8L2xhbmd1YWdlPjwvcmVjb3JkPjwvQ2l0ZT48L0VuZE5vdGU+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Cb2VyPC9BdXRob3I+PFllYXI+MjAyMDwvWWVhcj48UmVj
TnVtPjY8L1JlY051bT48RGlzcGxheVRleHQ+PHN0eWxlIGZhY2U9InN1cGVyc2NyaXB0Ij4zOTwv
c3R5bGU+PC9EaXNwbGF5VGV4dD48cmVjb3JkPjxyZWMtbnVtYmVyPjY8L3JlYy1udW1iZXI+PGZv
cmVpZ24ta2V5cz48a2V5IGFwcD0iRU4iIGRiLWlkPSJ2ZGRmMmU5ZXF2ZHRyeWV3Znd0eHY1YXJ0
djJzd3hwcDB2OXIiIHRpbWVzdGFtcD0iMTcyMjg4NDU1NSI+Njwva2V5PjwvZm9yZWlnbi1rZXlz
PjxyZWYtdHlwZSBuYW1lPSJKb3VybmFsIEFydGljbGUiPjE3PC9yZWYtdHlwZT48Y29udHJpYnV0
b3JzPjxhdXRob3JzPjxhdXRob3I+Qm9lciwgTS48L2F1dGhvcj48YXV0aG9yPnZhbiBkZW4gRWlq
bmRlbiwgUmpqbTwvYXV0aG9yPjxhdXRob3I+Qm9uaWVsLU5pc3NpbSwgTS48L2F1dGhvcj48YXV0
aG9yPldvbmcsIFMuIEwuPC9hdXRob3I+PGF1dGhvcj5JbmNobGV5LCBKLiBDLjwvYXV0aG9yPjxh
dXRob3I+QmFkdXJhLCBQLjwvYXV0aG9yPjxhdXRob3I+Q3JhaWcsIFcuIE0uPC9hdXRob3I+PGF1
dGhvcj5Hb2JpbmEsIEkuPC9hdXRob3I+PGF1dGhvcj5LbGVzemN6ZXdza2EsIEQuPC9hdXRob3I+
PGF1dGhvcj5LbGFuxaHEjWVrLCBILiBKLjwvYXV0aG9yPjxhdXRob3I+U3RldmVucywgR3dqbTwv
YXV0aG9yPjwvYXV0aG9ycz48L2NvbnRyaWJ1dG9ycz48YXV0aC1hZGRyZXNzPkRlcGFydG1lbnQg
b2YgSW50ZXJkaXNjaXBsaW5hcnkgU29jaWFsIFNjaWVuY2UsIFV0cmVjaHQgVW5pdmVyc2l0eSwg
VXRyZWNodCwgVGhlIE5ldGhlcmxhbmRzLiBFbGVjdHJvbmljIGFkZHJlc3M6IG0uYm9lcjJAdXUu
bmwuJiN4RDtEZXBhcnRtZW50IG9mIEludGVyZGlzY2lwbGluYXJ5IFNvY2lhbCBTY2llbmNlLCBV
dHJlY2h0IFVuaXZlcnNpdHksIFV0cmVjaHQsIFRoZSBOZXRoZXJsYW5kcy4mI3hEO1NjaG9vbCBv
ZiBTb2NpYWwgU2NpZW5jZXMgYW5kIEh1bWFuaXRpZXMsIEtpbm5lcmV0IEFjYWRlbWljIENvbGxl
Z2UsIFNlYSBvZiBHYWxpbGVlLCBJc3JhZWwuJiN4RDtDZW50cmUgZm9yIEhlYWx0aCBQcm9tb3Rp
b24sIFB1YmxpYyBIZWFsdGggQWdlbmN5IG9mIENhbmFkYSwgT3R0YXdhLCBDYW5hZGEuJiN4RDtN
UkMvQ1NPIFNvY2lhbCBhbmQgUHVibGljIEhlYWx0aCBTY2llbmNlcyBVbml0LCBVbml2ZXJzaXR5
IG9mIEdsYXNnb3csIEdsYXNnb3csIFNjb3RsYW5kOyBTY2hvb2wgb2YgTWVkaWNpbmUsIFVuaXZl
cnNpdHkgb2YgU3QgQW5kcmV3cywgU3QgQW5kcmV3cywgU2NvdGxhbmQuJiN4RDtGYWN1bHR5IG9m
IFBoeXNpY2FsIEN1bHR1cmUsIFBhbGFja8O9IFVuaXZlcnNpdHksIE9sb21vdWMsIEN6ZWNoIFJl
cHVibGljLiYjeEQ7RGVwYXJ0bWVudCBvZiBQc3ljaG9sb2d5LCBRdWVlbiZhcG9zO3MgVW5pdmVy
c2l0eSwgS2luZ3N0b24sIENhbmFkYS4mI3hEO0RlcGFydG1lbnQgb2YgUHVibGljIEhlYWx0aCBh
bmQgRXBpZGVtaW9sb2d5LCBJbnN0aXR1dGUgb2YgUHVibGljIEhlYWx0aCwgUmlnYSBTdHJhZGlu
xaEgVW5pdmVyc2l0eSwgUmlnYSwgTGF0dmlhLiYjeEQ7SW5zdGl0dXRlIG9mIE1vdGhlciBhbmQg
Q2hpbGQgRm91bmRhdGlvbiwgV2Fyc2F3LCBQb2xhbmQuJiN4RDtDZW50ZXIgZm9yIFN0dWR5IGFu
ZCBEZXZlbG9wbWVudCBvZiBIZWFsdGgsIE5hdGlvbmFsIEluc3RpdHV0ZSBvZiBQdWJsaWMgSGVh
bHRoLCBManVibGphbmEsIFNsb3ZlbmlhLjwvYXV0aC1hZGRyZXNzPjx0aXRsZXM+PHRpdGxlPkFk
b2xlc2NlbnRzJmFwb3M7IEludGVuc2UgYW5kIFByb2JsZW1hdGljIFNvY2lhbCBNZWRpYSBVc2Ug
YW5kIFRoZWlyIFdlbGwtQmVpbmcgaW4gMjkgQ291bnRyaWVzPC90aXRsZT48c2Vjb25kYXJ5LXRp
dGxlPkogQWRvbGVzYyBIZWFsdGg8L3NlY29uZGFyeS10aXRsZT48L3RpdGxlcz48cGFnZXM+Uzg5
LXM5OTwvcGFnZXM+PHZvbHVtZT42Njwvdm9sdW1lPjxudW1iZXI+NnM8L251bWJlcj48a2V5d29y
ZHM+PGtleXdvcmQ+QWRvbGVzY2VudDwva2V5d29yZD48a2V5d29yZD4qQWRvbGVzY2VudCBCZWhh
dmlvcjwva2V5d29yZD48a2V5d29yZD5CYXllcyBUaGVvcmVtPC9rZXl3b3JkPjxrZXl3b3JkPipC
ZWhhdmlvciwgQWRkaWN0aXZlPC9rZXl3b3JkPjxrZXl3b3JkPkNoaWxkPC9rZXl3b3JkPjxrZXl3
b3JkPkNyb3NzLUN1bHR1cmFsIENvbXBhcmlzb248L2tleXdvcmQ+PGtleXdvcmQ+RmVtYWxlPC9r
ZXl3b3JkPjxrZXl3b3JkPipIZWFsdGggQmVoYXZpb3I8L2tleXdvcmQ+PGtleXdvcmQ+SHVtYW5z
PC9rZXl3b3JkPjxrZXl3b3JkPkludGVybmV0PC9rZXl3b3JkPjxrZXl3b3JkPk1hbGU8L2tleXdv
cmQ+PGtleXdvcmQ+TWVudGFsIEhlYWx0aC8qc3RhdGlzdGljcyAmYW1wOyBudW1lcmljYWwgZGF0
YTwva2V5d29yZD48a2V5d29yZD4qUGVyc29uYWwgU2F0aXNmYWN0aW9uPC9rZXl3b3JkPjxrZXl3
b3JkPlF1YWxpdHkgb2YgTGlmZTwva2V5d29yZD48a2V5d29yZD5Tb2NpYWwgTWVkaWEvKnN0YXRp
c3RpY3MgJmFtcDsgbnVtZXJpY2FsIGRhdGE8L2tleXdvcmQ+PGtleXdvcmQ+U3RyZXNzLCBQc3lj
aG9sb2dpY2FsPC9rZXl3b3JkPjxrZXl3b3JkPkFkb2xlc2NlbnRzPC9rZXl3b3JkPjxrZXl3b3Jk
PkNyb3NzLW5hdGlvbmFsIHJlc2VhcmNoPC9rZXl3b3JkPjxrZXl3b3JkPkhic2M8L2tleXdvcmQ+
PGtleXdvcmQ+UHJvYmxlbWF0aWMgc29jaWFsIG1lZGlhIHVzZTwva2V5d29yZD48a2V5d29yZD5T
b2NpYWwgbWVkaWEgdXNlPC9rZXl3b3JkPjxrZXl3b3JkPldlbGwtYmVpbmc8L2tleXdvcmQ+PC9r
ZXl3b3Jkcz48ZGF0ZXM+PHllYXI+MjAyMDwveWVhcj48cHViLWRhdGVzPjxkYXRlPkp1bjwvZGF0
ZT48L3B1Yi1kYXRlcz48L2RhdGVzPjxpc2JuPjEwNTQtMTM5WCAoUHJpbnQpJiN4RDsxMDU0LTEz
OXg8L2lzYm4+PGFjY2Vzc2lvbi1udW0+MzI0NDY2MTQ8L2FjY2Vzc2lvbi1udW0+PHVybHM+PC91
cmxzPjxjdXN0b20yPlBNQzc0MjczMjA8L2N1c3RvbTI+PGVsZWN0cm9uaWMtcmVzb3VyY2UtbnVt
PjEwLjEwMTYvai5qYWRvaGVhbHRoLjIwMjAuMDIuMDE0PC9lbGVjdHJvbmljLXJlc291cmNlLW51
bT48cmVtb3RlLWRhdGFiYXNlLXByb3ZpZGVyPk5MTTwvcmVtb3RlLWRhdGFiYXNlLXByb3ZpZGVy
PjxsYW5ndWFnZT5lbmc8L2xhbmd1YWdlPjwvcmVjb3JkPjwvQ2l0ZT48L0VuZE5vdGU+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39</w:t>
            </w:r>
            <w:r w:rsidRPr="0092363D">
              <w:rPr>
                <w:rFonts w:ascii="Times New Roman" w:hAnsi="Times New Roman" w:cs="Times New Roman"/>
              </w:rPr>
              <w:fldChar w:fldCharType="end"/>
            </w:r>
          </w:p>
        </w:tc>
      </w:tr>
      <w:tr w:rsidR="002E3059" w:rsidRPr="0092363D" w14:paraId="30DC568D" w14:textId="77777777" w:rsidTr="00230E8C">
        <w:tc>
          <w:tcPr>
            <w:tcW w:w="3364" w:type="pct"/>
          </w:tcPr>
          <w:p w14:paraId="251100C1"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DSM-</w:t>
            </w:r>
            <w:r>
              <w:rPr>
                <w:rFonts w:ascii="Times New Roman" w:hAnsi="Times New Roman" w:cs="Times New Roman"/>
              </w:rPr>
              <w:t>5</w:t>
            </w:r>
            <w:r w:rsidRPr="0092363D">
              <w:rPr>
                <w:rFonts w:ascii="Times New Roman" w:hAnsi="Times New Roman" w:cs="Times New Roman"/>
              </w:rPr>
              <w:t xml:space="preserve"> Checklist</w:t>
            </w:r>
          </w:p>
        </w:tc>
        <w:tc>
          <w:tcPr>
            <w:tcW w:w="666" w:type="pct"/>
            <w:vAlign w:val="center"/>
          </w:tcPr>
          <w:p w14:paraId="1856ADE7"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1</w:t>
            </w:r>
          </w:p>
        </w:tc>
        <w:tc>
          <w:tcPr>
            <w:tcW w:w="970" w:type="pct"/>
          </w:tcPr>
          <w:p w14:paraId="505A3CD3" w14:textId="4D66EE58"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Barry&lt;/Author&gt;&lt;Year&gt;2017&lt;/Year&gt;&lt;RecNum&gt;4&lt;/RecNum&gt;&lt;DisplayText&gt;&lt;style face="superscript"&gt;84&lt;/style&gt;&lt;/DisplayText&gt;&lt;record&gt;&lt;rec-number&gt;4&lt;/rec-number&gt;&lt;foreign-keys&gt;&lt;key app="EN" db-id="vddf2e9eqvdtryewfwtxv5artv2swxpp0v9r" timestamp="1722884448"&gt;4&lt;/key&gt;&lt;/foreign-keys&gt;&lt;ref-type name="Journal Article"&gt;17&lt;/ref-type&gt;&lt;contributors&gt;&lt;authors&gt;&lt;author&gt;Barry, C. T.&lt;/author&gt;&lt;author&gt;Sidoti, C. L.&lt;/author&gt;&lt;author&gt;Briggs, S. M.&lt;/author&gt;&lt;author&gt;Reiter, S. R.&lt;/author&gt;&lt;author&gt;Lindsey, R. A.&lt;/author&gt;&lt;/authors&gt;&lt;/contributors&gt;&lt;auth-address&gt;Washington State University, USA. Electronic address: chris.barry@wsu.edu.&amp;#xD;Washington State University, USA.&lt;/auth-address&gt;&lt;titles&gt;&lt;title&gt;Adolescent social media use and mental health from adolescent and parent perspectives&lt;/title&gt;&lt;secondary-title&gt;J Adolesc&lt;/secondary-title&gt;&lt;/titles&gt;&lt;pages&gt;1-11&lt;/pages&gt;&lt;volume&gt;61&lt;/volume&gt;&lt;edition&gt;20170905&lt;/edition&gt;&lt;keywords&gt;&lt;keyword&gt;Adolescent&lt;/keyword&gt;&lt;keyword&gt;Anxiety/psychology&lt;/keyword&gt;&lt;keyword&gt;Conduct Disorder/psychology&lt;/keyword&gt;&lt;keyword&gt;Depression/psychology&lt;/keyword&gt;&lt;keyword&gt;Female&lt;/keyword&gt;&lt;keyword&gt;Humans&lt;/keyword&gt;&lt;keyword&gt;Loneliness/psychology&lt;/keyword&gt;&lt;keyword&gt;Male&lt;/keyword&gt;&lt;keyword&gt;*Mental Health&lt;/keyword&gt;&lt;keyword&gt;*Parents&lt;/keyword&gt;&lt;keyword&gt;Self Report&lt;/keyword&gt;&lt;keyword&gt;Social Media/*statistics &amp;amp; numerical data&lt;/keyword&gt;&lt;keyword&gt;Fear of missing out&lt;/keyword&gt;&lt;keyword&gt;Mental health&lt;/keyword&gt;&lt;keyword&gt;Social media&lt;/keyword&gt;&lt;/keywords&gt;&lt;dates&gt;&lt;year&gt;2017&lt;/year&gt;&lt;pub-dates&gt;&lt;date&gt;Dec&lt;/date&gt;&lt;/pub-dates&gt;&lt;/dates&gt;&lt;isbn&gt;0140-1971&lt;/isbn&gt;&lt;accession-num&gt;28886571&lt;/accession-num&gt;&lt;urls&gt;&lt;/urls&gt;&lt;electronic-resource-num&gt;10.1016/j.adolescence.2017.08.005&lt;/electronic-resource-num&gt;&lt;remote-database-provider&gt;NLM&lt;/remote-database-provider&gt;&lt;language&gt;eng&lt;/language&gt;&lt;/record&gt;&lt;/Cite&gt;&lt;/EndNote&gt;</w:instrText>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84</w:t>
            </w:r>
            <w:r w:rsidRPr="0092363D">
              <w:rPr>
                <w:rFonts w:ascii="Times New Roman" w:hAnsi="Times New Roman" w:cs="Times New Roman"/>
              </w:rPr>
              <w:fldChar w:fldCharType="end"/>
            </w:r>
          </w:p>
        </w:tc>
      </w:tr>
      <w:tr w:rsidR="002E3059" w:rsidRPr="0092363D" w14:paraId="7FE1AB7D" w14:textId="77777777" w:rsidTr="00230E8C">
        <w:tc>
          <w:tcPr>
            <w:tcW w:w="3364" w:type="pct"/>
          </w:tcPr>
          <w:p w14:paraId="0FF12848"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Youth-Pediatric Symptom Checklist (PSC-17)</w:t>
            </w:r>
          </w:p>
        </w:tc>
        <w:tc>
          <w:tcPr>
            <w:tcW w:w="666" w:type="pct"/>
            <w:vAlign w:val="center"/>
          </w:tcPr>
          <w:p w14:paraId="31A30974"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1</w:t>
            </w:r>
          </w:p>
        </w:tc>
        <w:tc>
          <w:tcPr>
            <w:tcW w:w="970" w:type="pct"/>
          </w:tcPr>
          <w:p w14:paraId="56AE82ED" w14:textId="230752AC"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fldData xml:space="preserve">PEVuZE5vdGU+PENpdGU+PEF1dGhvcj5OZXNpPC9BdXRob3I+PFllYXI+MjAyMTwvWWVhcj48UmVj
TnVtPjc1PC9SZWNOdW0+PERpc3BsYXlUZXh0PjxzdHlsZSBmYWNlPSJzdXBlcnNjcmlwdCI+MTAz
PC9zdHlsZT48L0Rpc3BsYXlUZXh0PjxyZWNvcmQ+PHJlYy1udW1iZXI+NzU8L3JlYy1udW1iZXI+
PGZvcmVpZ24ta2V5cz48a2V5IGFwcD0iRU4iIGRiLWlkPSJ2ZGRmMmU5ZXF2ZHRyeWV3Znd0eHY1
YXJ0djJzd3hwcDB2OXIiIHRpbWVzdGFtcD0iMTcyNDY4MjcyMCI+NzU8L2tleT48L2ZvcmVpZ24t
a2V5cz48cmVmLXR5cGUgbmFtZT0iSm91cm5hbCBBcnRpY2xlIj4xNzwvcmVmLXR5cGU+PGNvbnRy
aWJ1dG9ycz48YXV0aG9ycz48YXV0aG9yPk5lc2ksIEouPC9hdXRob3I+PGF1dGhvcj5CdXJrZSwg
VC4gQS48L2F1dGhvcj48YXV0aG9yPkV4dGVpbiwgSi48L2F1dGhvcj48YXV0aG9yPkt1ZGlub3Zh
LCBBLiBZLjwvYXV0aG9yPjxhdXRob3I+Rm94LCBLLiBBLjwvYXV0aG9yPjxhdXRob3I+SHVudCwg
Si48L2F1dGhvcj48YXV0aG9yPldvbGZmLCBKLiBDLjwvYXV0aG9yPjwvYXV0aG9ycz48L2NvbnRy
aWJ1dG9ycz48YXV0aC1hZGRyZXNzPldhcnJlbnQgQWxwZXJ0IE1lZGljYWwgU2Nob29sIG9mIEJy
b3duIFVuaXZlcnNpdHksIERlcHQuIG9mIFBzeWNoaWF0cnkgYW5kIEh1bWFuIEJlaGF2aW9yLCBV
U0E7IFJob2RlIElzbGFuZCBIb3NwaXRhbCwgVVNBLiBFbGVjdHJvbmljIGFkZHJlc3M6IGphY3F1
ZWxpbmVfbmVzaUBicm93bi5lZHUuJiN4RDtNYXNzYWNodXNldHRzIEdlbmVyYWwgSG9zcGl0YWws
IFVTQTsgSGFydmFyZCBNZWRpY2FsIFNjaG9vbCwgRGVwYXJ0bWVudCBvZiBQc3ljaGlhdHJ5LCBV
U0EuJiN4RDtNZWRzdGFyIEdlb3JnZXRvd24gVW5pdmVyc2l0eSBIb3NwaXRhbCwgRGVwYXJ0bWVu
dCBvZiBQc3ljaGlhdHJ5LCBVU0EuJiN4RDtXYXJyZW50IEFscGVydCBNZWRpY2FsIFNjaG9vbCBv
ZiBCcm93biBVbml2ZXJzaXR5LCBEZXB0LiBvZiBQc3ljaGlhdHJ5IGFuZCBIdW1hbiBCZWhhdmlv
ciwgVVNBOyBFbW1hIFBlbmRsZXRvbiBCcmFkbGV5IEhvc3BpdGFsLCBVU0EuJiN4RDtVbml2ZXJz
aXR5IG9mIE5vcnRoIENhcm9saW5hIGF0IENoYXBlbCBIaWxsLCBEZXBhcnRtZW50IG9mIFBzeWNo
b2xvZ3kgYW5kIE5ldXJvc2NpZW5jZSwgVVNBLiYjeEQ7V2FycmVudCBBbHBlcnQgTWVkaWNhbCBT
Y2hvb2wgb2YgQnJvd24gVW5pdmVyc2l0eSwgRGVwdC4gb2YgUHN5Y2hpYXRyeSBhbmQgSHVtYW4g
QmVoYXZpb3IsIFVTQTsgUmhvZGUgSXNsYW5kIEhvc3BpdGFsLCBVU0EuPC9hdXRoLWFkZHJlc3M+
PHRpdGxlcz48dGl0bGU+U29jaWFsIG1lZGlhIHVzZSwgc2xlZXAsIGFuZCBwc3ljaG9wYXRob2xv
Z3kgaW4gcHN5Y2hpYXRyaWNhbGx5IGhvc3BpdGFsaXplZCBhZG9sZXNjZW50czwvdGl0bGU+PHNl
Y29uZGFyeS10aXRsZT5KIFBzeWNoaWF0ciBSZXM8L3NlY29uZGFyeS10aXRsZT48L3RpdGxlcz48
cGFnZXM+Mjk2LTMwMzwvcGFnZXM+PHZvbHVtZT4xNDQ8L3ZvbHVtZT48ZWRpdGlvbj4yMDIxMTAx
OTwvZWRpdGlvbj48a2V5d29yZHM+PGtleXdvcmQ+QWRvbGVzY2VudDwva2V5d29yZD48a2V5d29y
ZD4qQWRvbGVzY2VudCwgSG9zcGl0YWxpemVkPC9rZXl3b3JkPjxrZXl3b3JkPkh1bWFuczwva2V5
d29yZD48a2V5d29yZD5TbGVlcDwva2V5d29yZD48a2V5d29yZD4qU2xlZXAgV2FrZSBEaXNvcmRl
cnMvZXBpZGVtaW9sb2d5PC9rZXl3b3JkPjxrZXl3b3JkPipTb2NpYWwgTWVkaWE8L2tleXdvcmQ+
PGtleXdvcmQ+U3VpY2lkYWwgSWRlYXRpb248L2tleXdvcmQ+PGtleXdvcmQ+QWRvbGVzY2VudHM8
L2tleXdvcmQ+PGtleXdvcmQ+QXR0ZW50aW9uIHByb2JsZW1zPC9rZXl3b3JkPjxrZXl3b3JkPklu
dGVybmFsaXppbmcgc3ltcHRvbXM8L2tleXdvcmQ+PGtleXdvcmQ+U29jaWFsIG1lZGlhPC9rZXl3
b3JkPjwva2V5d29yZHM+PGRhdGVzPjx5ZWFyPjIwMjE8L3llYXI+PHB1Yi1kYXRlcz48ZGF0ZT5E
ZWM8L2RhdGU+PC9wdWItZGF0ZXM+PC9kYXRlcz48aXNibj4wMDIyLTM5NTYgKFByaW50KSYjeEQ7
MDAyMi0zOTU2PC9pc2JuPjxhY2Nlc3Npb24tbnVtPjM0NzEwNjY2PC9hY2Nlc3Npb24tbnVtPjx1
cmxzPjwvdXJscz48Y3VzdG9tMj5QTUM4NjY1MDI5PC9jdXN0b20yPjxjdXN0b202Pk5JSE1TMTc1
MTI2OTwvY3VzdG9tNj48ZWxlY3Ryb25pYy1yZXNvdXJjZS1udW0+MTAuMTAxNi9qLmpwc3ljaGly
ZXMuMjAyMS4xMC4wMTQ8L2VsZWN0cm9uaWMtcmVzb3VyY2UtbnVtPjxyZW1vdGUtZGF0YWJhc2Ut
cHJvdmlkZXI+TkxNPC9yZW1vdGUtZGF0YWJhc2UtcHJvdmlkZXI+PGxhbmd1YWdlPmVuZzwvbGFu
Z3VhZ2U+PC9yZWNvcmQ+PC9DaXRlPjwvRW5kTm90ZT4A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OZXNpPC9BdXRob3I+PFllYXI+MjAyMTwvWWVhcj48UmVj
TnVtPjc1PC9SZWNOdW0+PERpc3BsYXlUZXh0PjxzdHlsZSBmYWNlPSJzdXBlcnNjcmlwdCI+MTAz
PC9zdHlsZT48L0Rpc3BsYXlUZXh0PjxyZWNvcmQ+PHJlYy1udW1iZXI+NzU8L3JlYy1udW1iZXI+
PGZvcmVpZ24ta2V5cz48a2V5IGFwcD0iRU4iIGRiLWlkPSJ2ZGRmMmU5ZXF2ZHRyeWV3Znd0eHY1
YXJ0djJzd3hwcDB2OXIiIHRpbWVzdGFtcD0iMTcyNDY4MjcyMCI+NzU8L2tleT48L2ZvcmVpZ24t
a2V5cz48cmVmLXR5cGUgbmFtZT0iSm91cm5hbCBBcnRpY2xlIj4xNzwvcmVmLXR5cGU+PGNvbnRy
aWJ1dG9ycz48YXV0aG9ycz48YXV0aG9yPk5lc2ksIEouPC9hdXRob3I+PGF1dGhvcj5CdXJrZSwg
VC4gQS48L2F1dGhvcj48YXV0aG9yPkV4dGVpbiwgSi48L2F1dGhvcj48YXV0aG9yPkt1ZGlub3Zh
LCBBLiBZLjwvYXV0aG9yPjxhdXRob3I+Rm94LCBLLiBBLjwvYXV0aG9yPjxhdXRob3I+SHVudCwg
Si48L2F1dGhvcj48YXV0aG9yPldvbGZmLCBKLiBDLjwvYXV0aG9yPjwvYXV0aG9ycz48L2NvbnRy
aWJ1dG9ycz48YXV0aC1hZGRyZXNzPldhcnJlbnQgQWxwZXJ0IE1lZGljYWwgU2Nob29sIG9mIEJy
b3duIFVuaXZlcnNpdHksIERlcHQuIG9mIFBzeWNoaWF0cnkgYW5kIEh1bWFuIEJlaGF2aW9yLCBV
U0E7IFJob2RlIElzbGFuZCBIb3NwaXRhbCwgVVNBLiBFbGVjdHJvbmljIGFkZHJlc3M6IGphY3F1
ZWxpbmVfbmVzaUBicm93bi5lZHUuJiN4RDtNYXNzYWNodXNldHRzIEdlbmVyYWwgSG9zcGl0YWws
IFVTQTsgSGFydmFyZCBNZWRpY2FsIFNjaG9vbCwgRGVwYXJ0bWVudCBvZiBQc3ljaGlhdHJ5LCBV
U0EuJiN4RDtNZWRzdGFyIEdlb3JnZXRvd24gVW5pdmVyc2l0eSBIb3NwaXRhbCwgRGVwYXJ0bWVu
dCBvZiBQc3ljaGlhdHJ5LCBVU0EuJiN4RDtXYXJyZW50IEFscGVydCBNZWRpY2FsIFNjaG9vbCBv
ZiBCcm93biBVbml2ZXJzaXR5LCBEZXB0LiBvZiBQc3ljaGlhdHJ5IGFuZCBIdW1hbiBCZWhhdmlv
ciwgVVNBOyBFbW1hIFBlbmRsZXRvbiBCcmFkbGV5IEhvc3BpdGFsLCBVU0EuJiN4RDtVbml2ZXJz
aXR5IG9mIE5vcnRoIENhcm9saW5hIGF0IENoYXBlbCBIaWxsLCBEZXBhcnRtZW50IG9mIFBzeWNo
b2xvZ3kgYW5kIE5ldXJvc2NpZW5jZSwgVVNBLiYjeEQ7V2FycmVudCBBbHBlcnQgTWVkaWNhbCBT
Y2hvb2wgb2YgQnJvd24gVW5pdmVyc2l0eSwgRGVwdC4gb2YgUHN5Y2hpYXRyeSBhbmQgSHVtYW4g
QmVoYXZpb3IsIFVTQTsgUmhvZGUgSXNsYW5kIEhvc3BpdGFsLCBVU0EuPC9hdXRoLWFkZHJlc3M+
PHRpdGxlcz48dGl0bGU+U29jaWFsIG1lZGlhIHVzZSwgc2xlZXAsIGFuZCBwc3ljaG9wYXRob2xv
Z3kgaW4gcHN5Y2hpYXRyaWNhbGx5IGhvc3BpdGFsaXplZCBhZG9sZXNjZW50czwvdGl0bGU+PHNl
Y29uZGFyeS10aXRsZT5KIFBzeWNoaWF0ciBSZXM8L3NlY29uZGFyeS10aXRsZT48L3RpdGxlcz48
cGFnZXM+Mjk2LTMwMzwvcGFnZXM+PHZvbHVtZT4xNDQ8L3ZvbHVtZT48ZWRpdGlvbj4yMDIxMTAx
OTwvZWRpdGlvbj48a2V5d29yZHM+PGtleXdvcmQ+QWRvbGVzY2VudDwva2V5d29yZD48a2V5d29y
ZD4qQWRvbGVzY2VudCwgSG9zcGl0YWxpemVkPC9rZXl3b3JkPjxrZXl3b3JkPkh1bWFuczwva2V5
d29yZD48a2V5d29yZD5TbGVlcDwva2V5d29yZD48a2V5d29yZD4qU2xlZXAgV2FrZSBEaXNvcmRl
cnMvZXBpZGVtaW9sb2d5PC9rZXl3b3JkPjxrZXl3b3JkPipTb2NpYWwgTWVkaWE8L2tleXdvcmQ+
PGtleXdvcmQ+U3VpY2lkYWwgSWRlYXRpb248L2tleXdvcmQ+PGtleXdvcmQ+QWRvbGVzY2VudHM8
L2tleXdvcmQ+PGtleXdvcmQ+QXR0ZW50aW9uIHByb2JsZW1zPC9rZXl3b3JkPjxrZXl3b3JkPklu
dGVybmFsaXppbmcgc3ltcHRvbXM8L2tleXdvcmQ+PGtleXdvcmQ+U29jaWFsIG1lZGlhPC9rZXl3
b3JkPjwva2V5d29yZHM+PGRhdGVzPjx5ZWFyPjIwMjE8L3llYXI+PHB1Yi1kYXRlcz48ZGF0ZT5E
ZWM8L2RhdGU+PC9wdWItZGF0ZXM+PC9kYXRlcz48aXNibj4wMDIyLTM5NTYgKFByaW50KSYjeEQ7
MDAyMi0zOTU2PC9pc2JuPjxhY2Nlc3Npb24tbnVtPjM0NzEwNjY2PC9hY2Nlc3Npb24tbnVtPjx1
cmxzPjwvdXJscz48Y3VzdG9tMj5QTUM4NjY1MDI5PC9jdXN0b20yPjxjdXN0b202Pk5JSE1TMTc1
MTI2OTwvY3VzdG9tNj48ZWxlY3Ryb25pYy1yZXNvdXJjZS1udW0+MTAuMTAxNi9qLmpwc3ljaGly
ZXMuMjAyMS4xMC4wMTQ8L2VsZWN0cm9uaWMtcmVzb3VyY2UtbnVtPjxyZW1vdGUtZGF0YWJhc2Ut
cHJvdmlkZXI+TkxNPC9yZW1vdGUtZGF0YWJhc2UtcHJvdmlkZXI+PGxhbmd1YWdlPmVuZzwvbGFu
Z3VhZ2U+PC9yZWNvcmQ+PC9DaXRlPjwvRW5kTm90ZT4A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103</w:t>
            </w:r>
            <w:r w:rsidRPr="0092363D">
              <w:rPr>
                <w:rFonts w:ascii="Times New Roman" w:hAnsi="Times New Roman" w:cs="Times New Roman"/>
              </w:rPr>
              <w:fldChar w:fldCharType="end"/>
            </w:r>
          </w:p>
        </w:tc>
      </w:tr>
      <w:tr w:rsidR="002E3059" w:rsidRPr="0092363D" w14:paraId="71E4E6D5" w14:textId="77777777" w:rsidTr="00230E8C">
        <w:tc>
          <w:tcPr>
            <w:tcW w:w="3364" w:type="pct"/>
          </w:tcPr>
          <w:p w14:paraId="0F7CE21C" w14:textId="77777777" w:rsidR="002E3059" w:rsidRPr="0092363D" w:rsidRDefault="002E3059" w:rsidP="00230E8C">
            <w:pPr>
              <w:rPr>
                <w:rFonts w:ascii="Times New Roman" w:hAnsi="Times New Roman" w:cs="Times New Roman"/>
              </w:rPr>
            </w:pPr>
            <w:r>
              <w:rPr>
                <w:rFonts w:ascii="Times New Roman" w:hAnsi="Times New Roman" w:cs="Times New Roman"/>
              </w:rPr>
              <w:t xml:space="preserve">ASEBA </w:t>
            </w:r>
            <w:r w:rsidRPr="0092363D">
              <w:rPr>
                <w:rFonts w:ascii="Times New Roman" w:hAnsi="Times New Roman" w:cs="Times New Roman"/>
              </w:rPr>
              <w:t xml:space="preserve">Youth Self Report </w:t>
            </w:r>
            <w:r>
              <w:rPr>
                <w:rFonts w:ascii="Times New Roman" w:hAnsi="Times New Roman" w:cs="Times New Roman"/>
              </w:rPr>
              <w:t xml:space="preserve">Form </w:t>
            </w:r>
            <w:r w:rsidRPr="0092363D">
              <w:rPr>
                <w:rFonts w:ascii="Times New Roman" w:hAnsi="Times New Roman" w:cs="Times New Roman"/>
              </w:rPr>
              <w:t>11-18</w:t>
            </w:r>
          </w:p>
        </w:tc>
        <w:tc>
          <w:tcPr>
            <w:tcW w:w="666" w:type="pct"/>
            <w:vAlign w:val="center"/>
          </w:tcPr>
          <w:p w14:paraId="44FAFDD9"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1</w:t>
            </w:r>
          </w:p>
        </w:tc>
        <w:tc>
          <w:tcPr>
            <w:tcW w:w="970" w:type="pct"/>
          </w:tcPr>
          <w:p w14:paraId="6BE95814" w14:textId="0B491AEC"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Muzi&lt;/Author&gt;&lt;Year&gt;2021&lt;/Year&gt;&lt;RecNum&gt;97&lt;/RecNum&gt;&lt;DisplayText&gt;&lt;style face="superscript"&gt;65&lt;/style&gt;&lt;/DisplayText&gt;&lt;record&gt;&lt;rec-number&gt;97&lt;/rec-number&gt;&lt;foreign-keys&gt;&lt;key app="EN" db-id="vddf2e9eqvdtryewfwtxv5artv2swxpp0v9r" timestamp="1724874220"&gt;97&lt;/key&gt;&lt;/foreign-keys&gt;&lt;ref-type name="Journal Article"&gt;17&lt;/ref-type&gt;&lt;contributors&gt;&lt;authors&gt;&lt;author&gt;Muzi, S.&lt;/author&gt;&lt;author&gt;Sansò, A.&lt;/author&gt;&lt;author&gt;Pace, C. S.&lt;/author&gt;&lt;/authors&gt;&lt;/contributors&gt;&lt;auth-address&gt;Department of Education Sciences, School of Social Sciences, University of Genoa, Genoa, Italy.&lt;/auth-address&gt;&lt;titles&gt;&lt;title&gt;What&amp;apos;s Happened to Italian Adolescents During the COVID-19 Pandemic? A Preliminary Study on Symptoms, Problematic Social Media Usage, and Attachment: Relationships and Differences With Pre-pandemic Peers&lt;/title&gt;&lt;secondary-title&gt;Front Psychiatry&lt;/secondary-title&gt;&lt;/titles&gt;&lt;pages&gt;590543&lt;/pages&gt;&lt;volume&gt;12&lt;/volume&gt;&lt;edition&gt;20210427&lt;/edition&gt;&lt;keywords&gt;&lt;keyword&gt;Binge-Eating disorder&lt;/keyword&gt;&lt;keyword&gt;Covid&lt;/keyword&gt;&lt;keyword&gt;adolescents&lt;/keyword&gt;&lt;keyword&gt;attachment representations&lt;/keyword&gt;&lt;keyword&gt;emotional-behavioral symptoms&lt;/keyword&gt;&lt;keyword&gt;pandemic (COVID-19)&lt;/keyword&gt;&lt;keyword&gt;risk assessment&lt;/keyword&gt;&lt;keyword&gt;social media disorder scale&lt;/keyword&gt;&lt;/keywords&gt;&lt;dates&gt;&lt;year&gt;2021&lt;/year&gt;&lt;/dates&gt;&lt;isbn&gt;1664-0640 (Print)&amp;#xD;1664-0640&lt;/isbn&gt;&lt;accession-num&gt;33986698&lt;/accession-num&gt;&lt;urls&gt;&lt;/urls&gt;&lt;custom1&gt;The authors declare that the research was conducted in the absence of any commercial or financial relationships that could be construed as a potential conflict of interest.&lt;/custom1&gt;&lt;custom2&gt;PMC8110826&lt;/custom2&gt;&lt;electronic-resource-num&gt;10.3389/fpsyt.2021.590543&lt;/electronic-resource-num&gt;&lt;remote-database-provider&gt;NLM&lt;/remote-database-provider&gt;&lt;language&gt;eng&lt;/language&gt;&lt;/record&gt;&lt;/Cite&gt;&lt;/EndNote&gt;</w:instrText>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65</w:t>
            </w:r>
            <w:r w:rsidRPr="0092363D">
              <w:rPr>
                <w:rFonts w:ascii="Times New Roman" w:hAnsi="Times New Roman" w:cs="Times New Roman"/>
              </w:rPr>
              <w:fldChar w:fldCharType="end"/>
            </w:r>
          </w:p>
        </w:tc>
      </w:tr>
      <w:tr w:rsidR="002E3059" w:rsidRPr="0092363D" w14:paraId="58EE75B6" w14:textId="77777777" w:rsidTr="00230E8C">
        <w:tc>
          <w:tcPr>
            <w:tcW w:w="3364" w:type="pct"/>
            <w:shd w:val="clear" w:color="auto" w:fill="D1D1D1" w:themeFill="background2" w:themeFillShade="E6"/>
          </w:tcPr>
          <w:p w14:paraId="7578650C" w14:textId="77777777" w:rsidR="002E3059" w:rsidRPr="0092363D" w:rsidRDefault="002E3059" w:rsidP="00230E8C">
            <w:pPr>
              <w:rPr>
                <w:rFonts w:ascii="Times New Roman" w:hAnsi="Times New Roman" w:cs="Times New Roman"/>
              </w:rPr>
            </w:pPr>
            <w:r w:rsidRPr="0092363D">
              <w:rPr>
                <w:rFonts w:ascii="Times New Roman" w:hAnsi="Times New Roman" w:cs="Times New Roman"/>
                <w:b/>
                <w:bCs/>
              </w:rPr>
              <w:t>Oppositional Defiant Disorder (n=1)</w:t>
            </w:r>
          </w:p>
        </w:tc>
        <w:tc>
          <w:tcPr>
            <w:tcW w:w="666" w:type="pct"/>
            <w:shd w:val="clear" w:color="auto" w:fill="D1D1D1" w:themeFill="background2" w:themeFillShade="E6"/>
            <w:vAlign w:val="center"/>
          </w:tcPr>
          <w:p w14:paraId="26C97E50" w14:textId="77777777" w:rsidR="002E3059" w:rsidRPr="0092363D" w:rsidRDefault="002E3059" w:rsidP="00230E8C">
            <w:pPr>
              <w:jc w:val="center"/>
              <w:rPr>
                <w:rFonts w:ascii="Times New Roman" w:hAnsi="Times New Roman" w:cs="Times New Roman"/>
              </w:rPr>
            </w:pPr>
          </w:p>
        </w:tc>
        <w:tc>
          <w:tcPr>
            <w:tcW w:w="970" w:type="pct"/>
            <w:shd w:val="clear" w:color="auto" w:fill="D1D1D1" w:themeFill="background2" w:themeFillShade="E6"/>
          </w:tcPr>
          <w:p w14:paraId="1AFF8DC5" w14:textId="77777777" w:rsidR="002E3059" w:rsidRPr="0092363D" w:rsidRDefault="002E3059" w:rsidP="00230E8C">
            <w:pPr>
              <w:rPr>
                <w:rFonts w:ascii="Times New Roman" w:hAnsi="Times New Roman" w:cs="Times New Roman"/>
              </w:rPr>
            </w:pPr>
          </w:p>
        </w:tc>
      </w:tr>
      <w:tr w:rsidR="002E3059" w:rsidRPr="0092363D" w14:paraId="3E8B0FC2" w14:textId="77777777" w:rsidTr="00230E8C">
        <w:tc>
          <w:tcPr>
            <w:tcW w:w="3364" w:type="pct"/>
          </w:tcPr>
          <w:p w14:paraId="4F26BB55"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DSM-</w:t>
            </w:r>
            <w:r>
              <w:rPr>
                <w:rFonts w:ascii="Times New Roman" w:hAnsi="Times New Roman" w:cs="Times New Roman"/>
              </w:rPr>
              <w:t>5</w:t>
            </w:r>
            <w:r w:rsidRPr="0092363D">
              <w:rPr>
                <w:rFonts w:ascii="Times New Roman" w:hAnsi="Times New Roman" w:cs="Times New Roman"/>
              </w:rPr>
              <w:t xml:space="preserve"> Checklist (ODD)</w:t>
            </w:r>
          </w:p>
        </w:tc>
        <w:tc>
          <w:tcPr>
            <w:tcW w:w="666" w:type="pct"/>
            <w:vAlign w:val="center"/>
          </w:tcPr>
          <w:p w14:paraId="1BED7B28"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1</w:t>
            </w:r>
          </w:p>
        </w:tc>
        <w:tc>
          <w:tcPr>
            <w:tcW w:w="970" w:type="pct"/>
          </w:tcPr>
          <w:p w14:paraId="009A67C1" w14:textId="238462FF"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Barry&lt;/Author&gt;&lt;Year&gt;2017&lt;/Year&gt;&lt;RecNum&gt;4&lt;/RecNum&gt;&lt;DisplayText&gt;&lt;style face="superscript"&gt;84&lt;/style&gt;&lt;/DisplayText&gt;&lt;record&gt;&lt;rec-number&gt;4&lt;/rec-number&gt;&lt;foreign-keys&gt;&lt;key app="EN" db-id="vddf2e9eqvdtryewfwtxv5artv2swxpp0v9r" timestamp="1722884448"&gt;4&lt;/key&gt;&lt;/foreign-keys&gt;&lt;ref-type name="Journal Article"&gt;17&lt;/ref-type&gt;&lt;contributors&gt;&lt;authors&gt;&lt;author&gt;Barry, C. T.&lt;/author&gt;&lt;author&gt;Sidoti, C. L.&lt;/author&gt;&lt;author&gt;Briggs, S. M.&lt;/author&gt;&lt;author&gt;Reiter, S. R.&lt;/author&gt;&lt;author&gt;Lindsey, R. A.&lt;/author&gt;&lt;/authors&gt;&lt;/contributors&gt;&lt;auth-address&gt;Washington State University, USA. Electronic address: chris.barry@wsu.edu.&amp;#xD;Washington State University, USA.&lt;/auth-address&gt;&lt;titles&gt;&lt;title&gt;Adolescent social media use and mental health from adolescent and parent perspectives&lt;/title&gt;&lt;secondary-title&gt;J Adolesc&lt;/secondary-title&gt;&lt;/titles&gt;&lt;pages&gt;1-11&lt;/pages&gt;&lt;volume&gt;61&lt;/volume&gt;&lt;edition&gt;20170905&lt;/edition&gt;&lt;keywords&gt;&lt;keyword&gt;Adolescent&lt;/keyword&gt;&lt;keyword&gt;Anxiety/psychology&lt;/keyword&gt;&lt;keyword&gt;Conduct Disorder/psychology&lt;/keyword&gt;&lt;keyword&gt;Depression/psychology&lt;/keyword&gt;&lt;keyword&gt;Female&lt;/keyword&gt;&lt;keyword&gt;Humans&lt;/keyword&gt;&lt;keyword&gt;Loneliness/psychology&lt;/keyword&gt;&lt;keyword&gt;Male&lt;/keyword&gt;&lt;keyword&gt;*Mental Health&lt;/keyword&gt;&lt;keyword&gt;*Parents&lt;/keyword&gt;&lt;keyword&gt;Self Report&lt;/keyword&gt;&lt;keyword&gt;Social Media/*statistics &amp;amp; numerical data&lt;/keyword&gt;&lt;keyword&gt;Fear of missing out&lt;/keyword&gt;&lt;keyword&gt;Mental health&lt;/keyword&gt;&lt;keyword&gt;Social media&lt;/keyword&gt;&lt;/keywords&gt;&lt;dates&gt;&lt;year&gt;2017&lt;/year&gt;&lt;pub-dates&gt;&lt;date&gt;Dec&lt;/date&gt;&lt;/pub-dates&gt;&lt;/dates&gt;&lt;isbn&gt;0140-1971&lt;/isbn&gt;&lt;accession-num&gt;28886571&lt;/accession-num&gt;&lt;urls&gt;&lt;/urls&gt;&lt;electronic-resource-num&gt;10.1016/j.adolescence.2017.08.005&lt;/electronic-resource-num&gt;&lt;remote-database-provider&gt;NLM&lt;/remote-database-provider&gt;&lt;language&gt;eng&lt;/language&gt;&lt;/record&gt;&lt;/Cite&gt;&lt;/EndNote&gt;</w:instrText>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84</w:t>
            </w:r>
            <w:r w:rsidRPr="0092363D">
              <w:rPr>
                <w:rFonts w:ascii="Times New Roman" w:hAnsi="Times New Roman" w:cs="Times New Roman"/>
              </w:rPr>
              <w:fldChar w:fldCharType="end"/>
            </w:r>
          </w:p>
        </w:tc>
      </w:tr>
      <w:tr w:rsidR="002E3059" w:rsidRPr="0092363D" w14:paraId="18ECEA95" w14:textId="77777777" w:rsidTr="00230E8C">
        <w:tc>
          <w:tcPr>
            <w:tcW w:w="3364" w:type="pct"/>
            <w:shd w:val="clear" w:color="auto" w:fill="D1D1D1" w:themeFill="background2" w:themeFillShade="E6"/>
          </w:tcPr>
          <w:p w14:paraId="77E86B9A" w14:textId="77777777" w:rsidR="002E3059" w:rsidRPr="0092363D" w:rsidRDefault="002E3059" w:rsidP="00230E8C">
            <w:pPr>
              <w:rPr>
                <w:rFonts w:ascii="Times New Roman" w:hAnsi="Times New Roman" w:cs="Times New Roman"/>
                <w:b/>
                <w:bCs/>
              </w:rPr>
            </w:pPr>
            <w:r w:rsidRPr="0092363D">
              <w:rPr>
                <w:rFonts w:ascii="Times New Roman" w:hAnsi="Times New Roman" w:cs="Times New Roman"/>
                <w:b/>
                <w:bCs/>
              </w:rPr>
              <w:t>Suicidal Behavior (n=4)</w:t>
            </w:r>
          </w:p>
        </w:tc>
        <w:tc>
          <w:tcPr>
            <w:tcW w:w="666" w:type="pct"/>
            <w:shd w:val="clear" w:color="auto" w:fill="D1D1D1" w:themeFill="background2" w:themeFillShade="E6"/>
            <w:vAlign w:val="center"/>
          </w:tcPr>
          <w:p w14:paraId="2A74EE5B" w14:textId="77777777" w:rsidR="002E3059" w:rsidRPr="0092363D" w:rsidRDefault="002E3059" w:rsidP="00230E8C">
            <w:pPr>
              <w:jc w:val="center"/>
              <w:rPr>
                <w:rFonts w:ascii="Times New Roman" w:hAnsi="Times New Roman" w:cs="Times New Roman"/>
              </w:rPr>
            </w:pPr>
          </w:p>
        </w:tc>
        <w:tc>
          <w:tcPr>
            <w:tcW w:w="970" w:type="pct"/>
            <w:shd w:val="clear" w:color="auto" w:fill="D1D1D1" w:themeFill="background2" w:themeFillShade="E6"/>
          </w:tcPr>
          <w:p w14:paraId="62E8D2D4" w14:textId="77777777" w:rsidR="002E3059" w:rsidRPr="0092363D" w:rsidRDefault="002E3059" w:rsidP="00230E8C">
            <w:pPr>
              <w:rPr>
                <w:rFonts w:ascii="Times New Roman" w:hAnsi="Times New Roman" w:cs="Times New Roman"/>
              </w:rPr>
            </w:pPr>
          </w:p>
        </w:tc>
      </w:tr>
      <w:tr w:rsidR="002E3059" w:rsidRPr="0092363D" w14:paraId="74C1DFFA" w14:textId="77777777" w:rsidTr="00230E8C">
        <w:tc>
          <w:tcPr>
            <w:tcW w:w="3364" w:type="pct"/>
          </w:tcPr>
          <w:p w14:paraId="53F00841"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The Suicidal Ideation Questionnaire-Junior (SIQ-JR)</w:t>
            </w:r>
          </w:p>
        </w:tc>
        <w:tc>
          <w:tcPr>
            <w:tcW w:w="666" w:type="pct"/>
            <w:vAlign w:val="center"/>
          </w:tcPr>
          <w:p w14:paraId="3A79934F"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1</w:t>
            </w:r>
          </w:p>
        </w:tc>
        <w:tc>
          <w:tcPr>
            <w:tcW w:w="970" w:type="pct"/>
          </w:tcPr>
          <w:p w14:paraId="6515148A" w14:textId="310FD3DC"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fldData xml:space="preserve">PEVuZE5vdGU+PENpdGU+PEF1dGhvcj5OZXNpPC9BdXRob3I+PFllYXI+MjAyMTwvWWVhcj48UmVj
TnVtPjc1PC9SZWNOdW0+PERpc3BsYXlUZXh0PjxzdHlsZSBmYWNlPSJzdXBlcnNjcmlwdCI+MTAz
PC9zdHlsZT48L0Rpc3BsYXlUZXh0PjxyZWNvcmQ+PHJlYy1udW1iZXI+NzU8L3JlYy1udW1iZXI+
PGZvcmVpZ24ta2V5cz48a2V5IGFwcD0iRU4iIGRiLWlkPSJ2ZGRmMmU5ZXF2ZHRyeWV3Znd0eHY1
YXJ0djJzd3hwcDB2OXIiIHRpbWVzdGFtcD0iMTcyNDY4MjcyMCI+NzU8L2tleT48L2ZvcmVpZ24t
a2V5cz48cmVmLXR5cGUgbmFtZT0iSm91cm5hbCBBcnRpY2xlIj4xNzwvcmVmLXR5cGU+PGNvbnRy
aWJ1dG9ycz48YXV0aG9ycz48YXV0aG9yPk5lc2ksIEouPC9hdXRob3I+PGF1dGhvcj5CdXJrZSwg
VC4gQS48L2F1dGhvcj48YXV0aG9yPkV4dGVpbiwgSi48L2F1dGhvcj48YXV0aG9yPkt1ZGlub3Zh
LCBBLiBZLjwvYXV0aG9yPjxhdXRob3I+Rm94LCBLLiBBLjwvYXV0aG9yPjxhdXRob3I+SHVudCwg
Si48L2F1dGhvcj48YXV0aG9yPldvbGZmLCBKLiBDLjwvYXV0aG9yPjwvYXV0aG9ycz48L2NvbnRy
aWJ1dG9ycz48YXV0aC1hZGRyZXNzPldhcnJlbnQgQWxwZXJ0IE1lZGljYWwgU2Nob29sIG9mIEJy
b3duIFVuaXZlcnNpdHksIERlcHQuIG9mIFBzeWNoaWF0cnkgYW5kIEh1bWFuIEJlaGF2aW9yLCBV
U0E7IFJob2RlIElzbGFuZCBIb3NwaXRhbCwgVVNBLiBFbGVjdHJvbmljIGFkZHJlc3M6IGphY3F1
ZWxpbmVfbmVzaUBicm93bi5lZHUuJiN4RDtNYXNzYWNodXNldHRzIEdlbmVyYWwgSG9zcGl0YWws
IFVTQTsgSGFydmFyZCBNZWRpY2FsIFNjaG9vbCwgRGVwYXJ0bWVudCBvZiBQc3ljaGlhdHJ5LCBV
U0EuJiN4RDtNZWRzdGFyIEdlb3JnZXRvd24gVW5pdmVyc2l0eSBIb3NwaXRhbCwgRGVwYXJ0bWVu
dCBvZiBQc3ljaGlhdHJ5LCBVU0EuJiN4RDtXYXJyZW50IEFscGVydCBNZWRpY2FsIFNjaG9vbCBv
ZiBCcm93biBVbml2ZXJzaXR5LCBEZXB0LiBvZiBQc3ljaGlhdHJ5IGFuZCBIdW1hbiBCZWhhdmlv
ciwgVVNBOyBFbW1hIFBlbmRsZXRvbiBCcmFkbGV5IEhvc3BpdGFsLCBVU0EuJiN4RDtVbml2ZXJz
aXR5IG9mIE5vcnRoIENhcm9saW5hIGF0IENoYXBlbCBIaWxsLCBEZXBhcnRtZW50IG9mIFBzeWNo
b2xvZ3kgYW5kIE5ldXJvc2NpZW5jZSwgVVNBLiYjeEQ7V2FycmVudCBBbHBlcnQgTWVkaWNhbCBT
Y2hvb2wgb2YgQnJvd24gVW5pdmVyc2l0eSwgRGVwdC4gb2YgUHN5Y2hpYXRyeSBhbmQgSHVtYW4g
QmVoYXZpb3IsIFVTQTsgUmhvZGUgSXNsYW5kIEhvc3BpdGFsLCBVU0EuPC9hdXRoLWFkZHJlc3M+
PHRpdGxlcz48dGl0bGU+U29jaWFsIG1lZGlhIHVzZSwgc2xlZXAsIGFuZCBwc3ljaG9wYXRob2xv
Z3kgaW4gcHN5Y2hpYXRyaWNhbGx5IGhvc3BpdGFsaXplZCBhZG9sZXNjZW50czwvdGl0bGU+PHNl
Y29uZGFyeS10aXRsZT5KIFBzeWNoaWF0ciBSZXM8L3NlY29uZGFyeS10aXRsZT48L3RpdGxlcz48
cGFnZXM+Mjk2LTMwMzwvcGFnZXM+PHZvbHVtZT4xNDQ8L3ZvbHVtZT48ZWRpdGlvbj4yMDIxMTAx
OTwvZWRpdGlvbj48a2V5d29yZHM+PGtleXdvcmQ+QWRvbGVzY2VudDwva2V5d29yZD48a2V5d29y
ZD4qQWRvbGVzY2VudCwgSG9zcGl0YWxpemVkPC9rZXl3b3JkPjxrZXl3b3JkPkh1bWFuczwva2V5
d29yZD48a2V5d29yZD5TbGVlcDwva2V5d29yZD48a2V5d29yZD4qU2xlZXAgV2FrZSBEaXNvcmRl
cnMvZXBpZGVtaW9sb2d5PC9rZXl3b3JkPjxrZXl3b3JkPipTb2NpYWwgTWVkaWE8L2tleXdvcmQ+
PGtleXdvcmQ+U3VpY2lkYWwgSWRlYXRpb248L2tleXdvcmQ+PGtleXdvcmQ+QWRvbGVzY2VudHM8
L2tleXdvcmQ+PGtleXdvcmQ+QXR0ZW50aW9uIHByb2JsZW1zPC9rZXl3b3JkPjxrZXl3b3JkPklu
dGVybmFsaXppbmcgc3ltcHRvbXM8L2tleXdvcmQ+PGtleXdvcmQ+U29jaWFsIG1lZGlhPC9rZXl3
b3JkPjwva2V5d29yZHM+PGRhdGVzPjx5ZWFyPjIwMjE8L3llYXI+PHB1Yi1kYXRlcz48ZGF0ZT5E
ZWM8L2RhdGU+PC9wdWItZGF0ZXM+PC9kYXRlcz48aXNibj4wMDIyLTM5NTYgKFByaW50KSYjeEQ7
MDAyMi0zOTU2PC9pc2JuPjxhY2Nlc3Npb24tbnVtPjM0NzEwNjY2PC9hY2Nlc3Npb24tbnVtPjx1
cmxzPjwvdXJscz48Y3VzdG9tMj5QTUM4NjY1MDI5PC9jdXN0b20yPjxjdXN0b202Pk5JSE1TMTc1
MTI2OTwvY3VzdG9tNj48ZWxlY3Ryb25pYy1yZXNvdXJjZS1udW0+MTAuMTAxNi9qLmpwc3ljaGly
ZXMuMjAyMS4xMC4wMTQ8L2VsZWN0cm9uaWMtcmVzb3VyY2UtbnVtPjxyZW1vdGUtZGF0YWJhc2Ut
cHJvdmlkZXI+TkxNPC9yZW1vdGUtZGF0YWJhc2UtcHJvdmlkZXI+PGxhbmd1YWdlPmVuZzwvbGFu
Z3VhZ2U+PC9yZWNvcmQ+PC9DaXRlPjwvRW5kTm90ZT4A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OZXNpPC9BdXRob3I+PFllYXI+MjAyMTwvWWVhcj48UmVj
TnVtPjc1PC9SZWNOdW0+PERpc3BsYXlUZXh0PjxzdHlsZSBmYWNlPSJzdXBlcnNjcmlwdCI+MTAz
PC9zdHlsZT48L0Rpc3BsYXlUZXh0PjxyZWNvcmQ+PHJlYy1udW1iZXI+NzU8L3JlYy1udW1iZXI+
PGZvcmVpZ24ta2V5cz48a2V5IGFwcD0iRU4iIGRiLWlkPSJ2ZGRmMmU5ZXF2ZHRyeWV3Znd0eHY1
YXJ0djJzd3hwcDB2OXIiIHRpbWVzdGFtcD0iMTcyNDY4MjcyMCI+NzU8L2tleT48L2ZvcmVpZ24t
a2V5cz48cmVmLXR5cGUgbmFtZT0iSm91cm5hbCBBcnRpY2xlIj4xNzwvcmVmLXR5cGU+PGNvbnRy
aWJ1dG9ycz48YXV0aG9ycz48YXV0aG9yPk5lc2ksIEouPC9hdXRob3I+PGF1dGhvcj5CdXJrZSwg
VC4gQS48L2F1dGhvcj48YXV0aG9yPkV4dGVpbiwgSi48L2F1dGhvcj48YXV0aG9yPkt1ZGlub3Zh
LCBBLiBZLjwvYXV0aG9yPjxhdXRob3I+Rm94LCBLLiBBLjwvYXV0aG9yPjxhdXRob3I+SHVudCwg
Si48L2F1dGhvcj48YXV0aG9yPldvbGZmLCBKLiBDLjwvYXV0aG9yPjwvYXV0aG9ycz48L2NvbnRy
aWJ1dG9ycz48YXV0aC1hZGRyZXNzPldhcnJlbnQgQWxwZXJ0IE1lZGljYWwgU2Nob29sIG9mIEJy
b3duIFVuaXZlcnNpdHksIERlcHQuIG9mIFBzeWNoaWF0cnkgYW5kIEh1bWFuIEJlaGF2aW9yLCBV
U0E7IFJob2RlIElzbGFuZCBIb3NwaXRhbCwgVVNBLiBFbGVjdHJvbmljIGFkZHJlc3M6IGphY3F1
ZWxpbmVfbmVzaUBicm93bi5lZHUuJiN4RDtNYXNzYWNodXNldHRzIEdlbmVyYWwgSG9zcGl0YWws
IFVTQTsgSGFydmFyZCBNZWRpY2FsIFNjaG9vbCwgRGVwYXJ0bWVudCBvZiBQc3ljaGlhdHJ5LCBV
U0EuJiN4RDtNZWRzdGFyIEdlb3JnZXRvd24gVW5pdmVyc2l0eSBIb3NwaXRhbCwgRGVwYXJ0bWVu
dCBvZiBQc3ljaGlhdHJ5LCBVU0EuJiN4RDtXYXJyZW50IEFscGVydCBNZWRpY2FsIFNjaG9vbCBv
ZiBCcm93biBVbml2ZXJzaXR5LCBEZXB0LiBvZiBQc3ljaGlhdHJ5IGFuZCBIdW1hbiBCZWhhdmlv
ciwgVVNBOyBFbW1hIFBlbmRsZXRvbiBCcmFkbGV5IEhvc3BpdGFsLCBVU0EuJiN4RDtVbml2ZXJz
aXR5IG9mIE5vcnRoIENhcm9saW5hIGF0IENoYXBlbCBIaWxsLCBEZXBhcnRtZW50IG9mIFBzeWNo
b2xvZ3kgYW5kIE5ldXJvc2NpZW5jZSwgVVNBLiYjeEQ7V2FycmVudCBBbHBlcnQgTWVkaWNhbCBT
Y2hvb2wgb2YgQnJvd24gVW5pdmVyc2l0eSwgRGVwdC4gb2YgUHN5Y2hpYXRyeSBhbmQgSHVtYW4g
QmVoYXZpb3IsIFVTQTsgUmhvZGUgSXNsYW5kIEhvc3BpdGFsLCBVU0EuPC9hdXRoLWFkZHJlc3M+
PHRpdGxlcz48dGl0bGU+U29jaWFsIG1lZGlhIHVzZSwgc2xlZXAsIGFuZCBwc3ljaG9wYXRob2xv
Z3kgaW4gcHN5Y2hpYXRyaWNhbGx5IGhvc3BpdGFsaXplZCBhZG9sZXNjZW50czwvdGl0bGU+PHNl
Y29uZGFyeS10aXRsZT5KIFBzeWNoaWF0ciBSZXM8L3NlY29uZGFyeS10aXRsZT48L3RpdGxlcz48
cGFnZXM+Mjk2LTMwMzwvcGFnZXM+PHZvbHVtZT4xNDQ8L3ZvbHVtZT48ZWRpdGlvbj4yMDIxMTAx
OTwvZWRpdGlvbj48a2V5d29yZHM+PGtleXdvcmQ+QWRvbGVzY2VudDwva2V5d29yZD48a2V5d29y
ZD4qQWRvbGVzY2VudCwgSG9zcGl0YWxpemVkPC9rZXl3b3JkPjxrZXl3b3JkPkh1bWFuczwva2V5
d29yZD48a2V5d29yZD5TbGVlcDwva2V5d29yZD48a2V5d29yZD4qU2xlZXAgV2FrZSBEaXNvcmRl
cnMvZXBpZGVtaW9sb2d5PC9rZXl3b3JkPjxrZXl3b3JkPipTb2NpYWwgTWVkaWE8L2tleXdvcmQ+
PGtleXdvcmQ+U3VpY2lkYWwgSWRlYXRpb248L2tleXdvcmQ+PGtleXdvcmQ+QWRvbGVzY2VudHM8
L2tleXdvcmQ+PGtleXdvcmQ+QXR0ZW50aW9uIHByb2JsZW1zPC9rZXl3b3JkPjxrZXl3b3JkPklu
dGVybmFsaXppbmcgc3ltcHRvbXM8L2tleXdvcmQ+PGtleXdvcmQ+U29jaWFsIG1lZGlhPC9rZXl3
b3JkPjwva2V5d29yZHM+PGRhdGVzPjx5ZWFyPjIwMjE8L3llYXI+PHB1Yi1kYXRlcz48ZGF0ZT5E
ZWM8L2RhdGU+PC9wdWItZGF0ZXM+PC9kYXRlcz48aXNibj4wMDIyLTM5NTYgKFByaW50KSYjeEQ7
MDAyMi0zOTU2PC9pc2JuPjxhY2Nlc3Npb24tbnVtPjM0NzEwNjY2PC9hY2Nlc3Npb24tbnVtPjx1
cmxzPjwvdXJscz48Y3VzdG9tMj5QTUM4NjY1MDI5PC9jdXN0b20yPjxjdXN0b202Pk5JSE1TMTc1
MTI2OTwvY3VzdG9tNj48ZWxlY3Ryb25pYy1yZXNvdXJjZS1udW0+MTAuMTAxNi9qLmpwc3ljaGly
ZXMuMjAyMS4xMC4wMTQ8L2VsZWN0cm9uaWMtcmVzb3VyY2UtbnVtPjxyZW1vdGUtZGF0YWJhc2Ut
cHJvdmlkZXI+TkxNPC9yZW1vdGUtZGF0YWJhc2UtcHJvdmlkZXI+PGxhbmd1YWdlPmVuZzwvbGFu
Z3VhZ2U+PC9yZWNvcmQ+PC9DaXRlPjwvRW5kTm90ZT4A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103</w:t>
            </w:r>
            <w:r w:rsidRPr="0092363D">
              <w:rPr>
                <w:rFonts w:ascii="Times New Roman" w:hAnsi="Times New Roman" w:cs="Times New Roman"/>
              </w:rPr>
              <w:fldChar w:fldCharType="end"/>
            </w:r>
          </w:p>
        </w:tc>
      </w:tr>
      <w:tr w:rsidR="002E3059" w:rsidRPr="0092363D" w14:paraId="17440D66" w14:textId="77777777" w:rsidTr="00230E8C">
        <w:tc>
          <w:tcPr>
            <w:tcW w:w="3364" w:type="pct"/>
          </w:tcPr>
          <w:p w14:paraId="4CBA5E99"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Suicidal Behaviors Questionnaire</w:t>
            </w:r>
          </w:p>
        </w:tc>
        <w:tc>
          <w:tcPr>
            <w:tcW w:w="666" w:type="pct"/>
            <w:vAlign w:val="center"/>
          </w:tcPr>
          <w:p w14:paraId="24CBF943"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1</w:t>
            </w:r>
          </w:p>
        </w:tc>
        <w:tc>
          <w:tcPr>
            <w:tcW w:w="970" w:type="pct"/>
          </w:tcPr>
          <w:p w14:paraId="40264579" w14:textId="0FF122DE"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fldData xml:space="preserve">PEVuZE5vdGU+PENpdGU+PEF1dGhvcj5Td2VkbzwvQXV0aG9yPjxZZWFyPjIwMjE8L1llYXI+PFJl
Y051bT4xMDU8L1JlY051bT48RGlzcGxheVRleHQ+PHN0eWxlIGZhY2U9InN1cGVyc2NyaXB0Ij41
MDwvc3R5bGU+PC9EaXNwbGF5VGV4dD48cmVjb3JkPjxyZWMtbnVtYmVyPjEwNTwvcmVjLW51bWJl
cj48Zm9yZWlnbi1rZXlzPjxrZXkgYXBwPSJFTiIgZGItaWQ9InZkZGYyZTllcXZkdHJ5ZXdmd3R4
djVhcnR2MnN3eHBwMHY5ciIgdGltZXN0YW1wPSIxNzI1Mzg3Njg0Ij4xMDU8L2tleT48L2ZvcmVp
Z24ta2V5cz48cmVmLXR5cGUgbmFtZT0iSm91cm5hbCBBcnRpY2xlIj4xNzwvcmVmLXR5cGU+PGNv
bnRyaWJ1dG9ycz48YXV0aG9ycz48YXV0aG9yPlN3ZWRvLCBFLiBBLjwvYXV0aG9yPjxhdXRob3I+
QmVhdXJlZ2FyZCwgSi4gTC48L2F1dGhvcj48YXV0aG9yPmRlIEZpanRlciwgUy48L2F1dGhvcj48
YXV0aG9yPldlcmhhbiwgTC48L2F1dGhvcj48YXV0aG9yPk5vcnJpcywgSy48L2F1dGhvcj48YXV0
aG9yPk1vbnRnb21lcnksIE0uIFAuPC9hdXRob3I+PGF1dGhvcj5Sb3NlLCBFLiBCLjwvYXV0aG9y
PjxhdXRob3I+RGF2aWQtRmVyZG9uLCBDLjwvYXV0aG9yPjxhdXRob3I+TWFzc2V0dGksIEcuIE0u
PC9hdXRob3I+PGF1dGhvcj5IaWxsaXMsIFMuIEQuPC9hdXRob3I+PGF1dGhvcj5TdW1uZXIsIFMu
IEEuPC9hdXRob3I+PC9hdXRob3JzPjwvY29udHJpYnV0b3JzPjxhdXRoLWFkZHJlc3M+RXBpZGVt
aWMgSW50ZWxsaWdlbmNlIFNlcnZpY2UsIENlbnRlcnMgZm9yIERpc2Vhc2UgQ29udHJvbCBhbmQg
UHJldmVudGlvbiwgQXRsYW50YSwgR2VvcmdpYTsgRGl2aXNpb24gb2YgVmlvbGVuY2UgUHJldmVu
dGlvbiwgTmF0aW9uYWwgQ2VudGVyIGZvciBJbmp1cnkgUHJldmVudGlvbiBhbmQgQ29udHJvbCwg
Q2VudGVycyBmb3IgRGlzZWFzZSBDb250cm9sIGFuZCBQcmV2ZW50aW9uLCBBdGxhbnRhLCBHZW9y
Z2lhLiBFbGVjdHJvbmljIGFkZHJlc3M6IGVzd2Vkb0BjZGMuZ292LiYjeEQ7RXBpZGVtaWMgSW50
ZWxsaWdlbmNlIFNlcnZpY2UsIENlbnRlcnMgZm9yIERpc2Vhc2UgQ29udHJvbCBhbmQgUHJldmVu
dGlvbiwgQXRsYW50YSwgR2VvcmdpYTsgRGl2aXNpb24gb2YgTnV0cml0aW9uLCBQaHlzaWNhbCBB
Y3Rpdml0eSwgYW5kIE9iZXNpdHksIE5hdGlvbmFsIENlbnRlciBmb3IgQ2hyb25pYyBEaXNlYXNl
IFByZXZlbnRpb24gYW5kIEhlYWx0aCBQcm9tb3Rpb24sIENlbnRlcnMgZm9yIERpc2Vhc2UgQ29u
dHJvbCBhbmQgUHJldmVudGlvbiwgQXRsYW50YSwgR2VvcmdpYS4mI3hEO09oaW8gVmlvbGVuY2Ug
YW5kIEluanVyeSBQcmV2ZW50aW9uIFByb2dyYW0sIE9oaW8gRGVwYXJ0bWVudCBvZiBIZWFsdGgs
IENvbHVtYnVzLCBPaGlvLiYjeEQ7U3RhcmsgQ291bnR5IEhlYWx0aCBEZXBhcnRtZW50LCBOb3J0
aCBDYW50b24sIE9oaW8uJiN4RDtFcGlkZW1pYyBJbnRlbGxpZ2VuY2UgU2VydmljZSwgQ2VudGVy
cyBmb3IgRGlzZWFzZSBDb250cm9sIGFuZCBQcmV2ZW50aW9uLCBBdGxhbnRhLCBHZW9yZ2lhOyBP
aGlvIFZpb2xlbmNlIGFuZCBJbmp1cnkgUHJldmVudGlvbiBQcm9ncmFtLCBPaGlvIERlcGFydG1l
bnQgb2YgSGVhbHRoLCBDb2x1bWJ1cywgT2hpby4mI3hEO0VwaWRlbWljIEludGVsbGlnZW5jZSBT
ZXJ2aWNlLCBDZW50ZXJzIGZvciBEaXNlYXNlIENvbnRyb2wgYW5kIFByZXZlbnRpb24sIEF0bGFu
dGEsIEdlb3JnaWE7IERpdmlzaW9uIG9mIFZpcmFsIERpc2Vhc2VzLCBOYXRpb25hbCBDZW50ZXIg
Zm9yIEltbXVuaXphdGlvbiBhbmQgUmVzcGlyYXRvcnkgRGlzZWFzZXMsIENlbnRlcnMgZm9yIERp
c2Vhc2UgQ29udHJvbCBhbmQgUHJldmVudGlvbiwgQXRsYW50YSwgR2VvcmdpYS4mI3hEO0Rpdmlz
aW9uIG9mIFZpb2xlbmNlIFByZXZlbnRpb24sIE5hdGlvbmFsIENlbnRlciBmb3IgSW5qdXJ5IFBy
ZXZlbnRpb24gYW5kIENvbnRyb2wsIENlbnRlcnMgZm9yIERpc2Vhc2UgQ29udHJvbCBhbmQgUHJl
dmVudGlvbiwgQXRsYW50YSwgR2VvcmdpYS4mI3hEO0RpdmlzaW9uIG9mIFZpb2xlbmNlIFByZXZl
bnRpb24sIE5hdGlvbmFsIENlbnRlciBmb3IgSW5qdXJ5IFByZXZlbnRpb24gYW5kIENvbnRyb2ws
IENlbnRlcnMgZm9yIERpc2Vhc2UgQ29udHJvbCBhbmQgUHJldmVudGlvbiwgQXRsYW50YSwgR2Vv
cmdpYTsgT2ZmaWNlIG9mIHRoZSBHbG9iYWwgQUlEUyBDb29yZGluYXRvciwgV2FzaGluZ3Rvbiwg
RGlzdHJpY3Qgb2YgQ29sdW1iaWEuPC9hdXRoLWFkZHJlc3M+PHRpdGxlcz48dGl0bGU+QXNzb2Np
YXRpb25zIEJldHdlZW4gU29jaWFsIE1lZGlhIGFuZCBTdWljaWRhbCBCZWhhdmlvcnMgRHVyaW5n
IGEgWW91dGggU3VpY2lkZSBDbHVzdGVyIGluIE9oaW88L3RpdGxlPjxzZWNvbmRhcnktdGl0bGU+
SiBBZG9sZXNjIEhlYWx0aDwvc2Vjb25kYXJ5LXRpdGxlPjwvdGl0bGVzPjxwYWdlcz4zMDgtMzE2
PC9wYWdlcz48dm9sdW1lPjY4PC92b2x1bWU+PG51bWJlcj4yPC9udW1iZXI+PGVkaXRpb24+MjAy
MDA3MDc8L2VkaXRpb24+PGtleXdvcmRzPjxrZXl3b3JkPkFkb2xlc2NlbnQ8L2tleXdvcmQ+PGtl
eXdvcmQ+Q3Jvc3MtU2VjdGlvbmFsIFN0dWRpZXM8L2tleXdvcmQ+PGtleXdvcmQ+SHVtYW5zPC9r
ZXl3b3JkPjxrZXl3b3JkPk9oaW8vZXBpZGVtaW9sb2d5PC9rZXl3b3JkPjxrZXl3b3JkPlJpc2sg
RmFjdG9yczwva2V5d29yZD48a2V5d29yZD4qU29jaWFsIE1lZGlhPC9rZXl3b3JkPjxrZXl3b3Jk
PipTdWljaWRhbCBJZGVhdGlvbjwva2V5d29yZD48a2V5d29yZD5TdWljaWRlLCBBdHRlbXB0ZWQ8
L2tleXdvcmQ+PGtleXdvcmQ+U29jaWFsIG1lZGlhPC9rZXl3b3JkPjxrZXl3b3JkPlN1aWNpZGU8
L2tleXdvcmQ+PGtleXdvcmQ+U3VpY2lkZSBjbHVzdGVyPC9rZXl3b3JkPjwva2V5d29yZHM+PGRh
dGVzPjx5ZWFyPjIwMjE8L3llYXI+PHB1Yi1kYXRlcz48ZGF0ZT5GZWI8L2RhdGU+PC9wdWItZGF0
ZXM+PC9kYXRlcz48aXNibj4xMDU0LTEzOVggKFByaW50KSYjeEQ7MTA1NC0xMzl4PC9pc2JuPjxh
Y2Nlc3Npb24tbnVtPjMyNjQ2ODI3PC9hY2Nlc3Npb24tbnVtPjx1cmxzPjwvdXJscz48Y3VzdG9t
MT5Db25mbGljdHMgb2YgaW50ZXJlc3Q6IFRoZSBhdXRob3JzIGhhdmUgbm8gY29uZmxpY3RzIG9m
IGludGVyZXN0IHRvIGRpc2Nsb3NlLjwvY3VzdG9tMT48Y3VzdG9tMj5QTUM4MzY2MDY2PC9jdXN0
b20yPjxjdXN0b202Pk5JSE1TMTcyODk5MjwvY3VzdG9tNj48ZWxlY3Ryb25pYy1yZXNvdXJjZS1u
dW0+MTAuMTAxNi9qLmphZG9oZWFsdGguMjAyMC4wNS4wNDk8L2VsZWN0cm9uaWMtcmVzb3VyY2Ut
bnVtPjxyZW1vdGUtZGF0YWJhc2UtcHJvdmlkZXI+TkxNPC9yZW1vdGUtZGF0YWJhc2UtcHJvdmlk
ZXI+PGxhbmd1YWdlPmVuZzwvbGFuZ3VhZ2U+PC9yZWNvcmQ+PC9DaXRlPjwvRW5kTm90ZT5=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Td2VkbzwvQXV0aG9yPjxZZWFyPjIwMjE8L1llYXI+PFJl
Y051bT4xMDU8L1JlY051bT48RGlzcGxheVRleHQ+PHN0eWxlIGZhY2U9InN1cGVyc2NyaXB0Ij41
MDwvc3R5bGU+PC9EaXNwbGF5VGV4dD48cmVjb3JkPjxyZWMtbnVtYmVyPjEwNTwvcmVjLW51bWJl
cj48Zm9yZWlnbi1rZXlzPjxrZXkgYXBwPSJFTiIgZGItaWQ9InZkZGYyZTllcXZkdHJ5ZXdmd3R4
djVhcnR2MnN3eHBwMHY5ciIgdGltZXN0YW1wPSIxNzI1Mzg3Njg0Ij4xMDU8L2tleT48L2ZvcmVp
Z24ta2V5cz48cmVmLXR5cGUgbmFtZT0iSm91cm5hbCBBcnRpY2xlIj4xNzwvcmVmLXR5cGU+PGNv
bnRyaWJ1dG9ycz48YXV0aG9ycz48YXV0aG9yPlN3ZWRvLCBFLiBBLjwvYXV0aG9yPjxhdXRob3I+
QmVhdXJlZ2FyZCwgSi4gTC48L2F1dGhvcj48YXV0aG9yPmRlIEZpanRlciwgUy48L2F1dGhvcj48
YXV0aG9yPldlcmhhbiwgTC48L2F1dGhvcj48YXV0aG9yPk5vcnJpcywgSy48L2F1dGhvcj48YXV0
aG9yPk1vbnRnb21lcnksIE0uIFAuPC9hdXRob3I+PGF1dGhvcj5Sb3NlLCBFLiBCLjwvYXV0aG9y
PjxhdXRob3I+RGF2aWQtRmVyZG9uLCBDLjwvYXV0aG9yPjxhdXRob3I+TWFzc2V0dGksIEcuIE0u
PC9hdXRob3I+PGF1dGhvcj5IaWxsaXMsIFMuIEQuPC9hdXRob3I+PGF1dGhvcj5TdW1uZXIsIFMu
IEEuPC9hdXRob3I+PC9hdXRob3JzPjwvY29udHJpYnV0b3JzPjxhdXRoLWFkZHJlc3M+RXBpZGVt
aWMgSW50ZWxsaWdlbmNlIFNlcnZpY2UsIENlbnRlcnMgZm9yIERpc2Vhc2UgQ29udHJvbCBhbmQg
UHJldmVudGlvbiwgQXRsYW50YSwgR2VvcmdpYTsgRGl2aXNpb24gb2YgVmlvbGVuY2UgUHJldmVu
dGlvbiwgTmF0aW9uYWwgQ2VudGVyIGZvciBJbmp1cnkgUHJldmVudGlvbiBhbmQgQ29udHJvbCwg
Q2VudGVycyBmb3IgRGlzZWFzZSBDb250cm9sIGFuZCBQcmV2ZW50aW9uLCBBdGxhbnRhLCBHZW9y
Z2lhLiBFbGVjdHJvbmljIGFkZHJlc3M6IGVzd2Vkb0BjZGMuZ292LiYjeEQ7RXBpZGVtaWMgSW50
ZWxsaWdlbmNlIFNlcnZpY2UsIENlbnRlcnMgZm9yIERpc2Vhc2UgQ29udHJvbCBhbmQgUHJldmVu
dGlvbiwgQXRsYW50YSwgR2VvcmdpYTsgRGl2aXNpb24gb2YgTnV0cml0aW9uLCBQaHlzaWNhbCBB
Y3Rpdml0eSwgYW5kIE9iZXNpdHksIE5hdGlvbmFsIENlbnRlciBmb3IgQ2hyb25pYyBEaXNlYXNl
IFByZXZlbnRpb24gYW5kIEhlYWx0aCBQcm9tb3Rpb24sIENlbnRlcnMgZm9yIERpc2Vhc2UgQ29u
dHJvbCBhbmQgUHJldmVudGlvbiwgQXRsYW50YSwgR2VvcmdpYS4mI3hEO09oaW8gVmlvbGVuY2Ug
YW5kIEluanVyeSBQcmV2ZW50aW9uIFByb2dyYW0sIE9oaW8gRGVwYXJ0bWVudCBvZiBIZWFsdGgs
IENvbHVtYnVzLCBPaGlvLiYjeEQ7U3RhcmsgQ291bnR5IEhlYWx0aCBEZXBhcnRtZW50LCBOb3J0
aCBDYW50b24sIE9oaW8uJiN4RDtFcGlkZW1pYyBJbnRlbGxpZ2VuY2UgU2VydmljZSwgQ2VudGVy
cyBmb3IgRGlzZWFzZSBDb250cm9sIGFuZCBQcmV2ZW50aW9uLCBBdGxhbnRhLCBHZW9yZ2lhOyBP
aGlvIFZpb2xlbmNlIGFuZCBJbmp1cnkgUHJldmVudGlvbiBQcm9ncmFtLCBPaGlvIERlcGFydG1l
bnQgb2YgSGVhbHRoLCBDb2x1bWJ1cywgT2hpby4mI3hEO0VwaWRlbWljIEludGVsbGlnZW5jZSBT
ZXJ2aWNlLCBDZW50ZXJzIGZvciBEaXNlYXNlIENvbnRyb2wgYW5kIFByZXZlbnRpb24sIEF0bGFu
dGEsIEdlb3JnaWE7IERpdmlzaW9uIG9mIFZpcmFsIERpc2Vhc2VzLCBOYXRpb25hbCBDZW50ZXIg
Zm9yIEltbXVuaXphdGlvbiBhbmQgUmVzcGlyYXRvcnkgRGlzZWFzZXMsIENlbnRlcnMgZm9yIERp
c2Vhc2UgQ29udHJvbCBhbmQgUHJldmVudGlvbiwgQXRsYW50YSwgR2VvcmdpYS4mI3hEO0Rpdmlz
aW9uIG9mIFZpb2xlbmNlIFByZXZlbnRpb24sIE5hdGlvbmFsIENlbnRlciBmb3IgSW5qdXJ5IFBy
ZXZlbnRpb24gYW5kIENvbnRyb2wsIENlbnRlcnMgZm9yIERpc2Vhc2UgQ29udHJvbCBhbmQgUHJl
dmVudGlvbiwgQXRsYW50YSwgR2VvcmdpYS4mI3hEO0RpdmlzaW9uIG9mIFZpb2xlbmNlIFByZXZl
bnRpb24sIE5hdGlvbmFsIENlbnRlciBmb3IgSW5qdXJ5IFByZXZlbnRpb24gYW5kIENvbnRyb2ws
IENlbnRlcnMgZm9yIERpc2Vhc2UgQ29udHJvbCBhbmQgUHJldmVudGlvbiwgQXRsYW50YSwgR2Vv
cmdpYTsgT2ZmaWNlIG9mIHRoZSBHbG9iYWwgQUlEUyBDb29yZGluYXRvciwgV2FzaGluZ3Rvbiwg
RGlzdHJpY3Qgb2YgQ29sdW1iaWEuPC9hdXRoLWFkZHJlc3M+PHRpdGxlcz48dGl0bGU+QXNzb2Np
YXRpb25zIEJldHdlZW4gU29jaWFsIE1lZGlhIGFuZCBTdWljaWRhbCBCZWhhdmlvcnMgRHVyaW5n
IGEgWW91dGggU3VpY2lkZSBDbHVzdGVyIGluIE9oaW88L3RpdGxlPjxzZWNvbmRhcnktdGl0bGU+
SiBBZG9sZXNjIEhlYWx0aDwvc2Vjb25kYXJ5LXRpdGxlPjwvdGl0bGVzPjxwYWdlcz4zMDgtMzE2
PC9wYWdlcz48dm9sdW1lPjY4PC92b2x1bWU+PG51bWJlcj4yPC9udW1iZXI+PGVkaXRpb24+MjAy
MDA3MDc8L2VkaXRpb24+PGtleXdvcmRzPjxrZXl3b3JkPkFkb2xlc2NlbnQ8L2tleXdvcmQ+PGtl
eXdvcmQ+Q3Jvc3MtU2VjdGlvbmFsIFN0dWRpZXM8L2tleXdvcmQ+PGtleXdvcmQ+SHVtYW5zPC9r
ZXl3b3JkPjxrZXl3b3JkPk9oaW8vZXBpZGVtaW9sb2d5PC9rZXl3b3JkPjxrZXl3b3JkPlJpc2sg
RmFjdG9yczwva2V5d29yZD48a2V5d29yZD4qU29jaWFsIE1lZGlhPC9rZXl3b3JkPjxrZXl3b3Jk
PipTdWljaWRhbCBJZGVhdGlvbjwva2V5d29yZD48a2V5d29yZD5TdWljaWRlLCBBdHRlbXB0ZWQ8
L2tleXdvcmQ+PGtleXdvcmQ+U29jaWFsIG1lZGlhPC9rZXl3b3JkPjxrZXl3b3JkPlN1aWNpZGU8
L2tleXdvcmQ+PGtleXdvcmQ+U3VpY2lkZSBjbHVzdGVyPC9rZXl3b3JkPjwva2V5d29yZHM+PGRh
dGVzPjx5ZWFyPjIwMjE8L3llYXI+PHB1Yi1kYXRlcz48ZGF0ZT5GZWI8L2RhdGU+PC9wdWItZGF0
ZXM+PC9kYXRlcz48aXNibj4xMDU0LTEzOVggKFByaW50KSYjeEQ7MTA1NC0xMzl4PC9pc2JuPjxh
Y2Nlc3Npb24tbnVtPjMyNjQ2ODI3PC9hY2Nlc3Npb24tbnVtPjx1cmxzPjwvdXJscz48Y3VzdG9t
MT5Db25mbGljdHMgb2YgaW50ZXJlc3Q6IFRoZSBhdXRob3JzIGhhdmUgbm8gY29uZmxpY3RzIG9m
IGludGVyZXN0IHRvIGRpc2Nsb3NlLjwvY3VzdG9tMT48Y3VzdG9tMj5QTUM4MzY2MDY2PC9jdXN0
b20yPjxjdXN0b202Pk5JSE1TMTcyODk5MjwvY3VzdG9tNj48ZWxlY3Ryb25pYy1yZXNvdXJjZS1u
dW0+MTAuMTAxNi9qLmphZG9oZWFsdGguMjAyMC4wNS4wNDk8L2VsZWN0cm9uaWMtcmVzb3VyY2Ut
bnVtPjxyZW1vdGUtZGF0YWJhc2UtcHJvdmlkZXI+TkxNPC9yZW1vdGUtZGF0YWJhc2UtcHJvdmlk
ZXI+PGxhbmd1YWdlPmVuZzwvbGFuZ3VhZ2U+PC9yZWNvcmQ+PC9DaXRlPjwvRW5kTm90ZT5=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50</w:t>
            </w:r>
            <w:r w:rsidRPr="0092363D">
              <w:rPr>
                <w:rFonts w:ascii="Times New Roman" w:hAnsi="Times New Roman" w:cs="Times New Roman"/>
              </w:rPr>
              <w:fldChar w:fldCharType="end"/>
            </w:r>
          </w:p>
        </w:tc>
      </w:tr>
      <w:tr w:rsidR="002E3059" w:rsidRPr="0092363D" w14:paraId="548F9032" w14:textId="77777777" w:rsidTr="00230E8C">
        <w:tc>
          <w:tcPr>
            <w:tcW w:w="3364" w:type="pct"/>
          </w:tcPr>
          <w:p w14:paraId="28C2BEC0"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Non-validated measure of suicidal ideation/self-harm</w:t>
            </w:r>
          </w:p>
        </w:tc>
        <w:tc>
          <w:tcPr>
            <w:tcW w:w="666" w:type="pct"/>
            <w:vAlign w:val="center"/>
          </w:tcPr>
          <w:p w14:paraId="521C842C"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2</w:t>
            </w:r>
          </w:p>
        </w:tc>
        <w:tc>
          <w:tcPr>
            <w:tcW w:w="970" w:type="pct"/>
          </w:tcPr>
          <w:p w14:paraId="2B075D35" w14:textId="032BA597"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fldData xml:space="preserve">PEVuZE5vdGU+PENpdGU+PEF1dGhvcj5EdW5sb3A8L0F1dGhvcj48WWVhcj4yMDExPC9ZZWFyPjxS
ZWNOdW0+MTE8L1JlY051bT48RGlzcGxheVRleHQ+PHN0eWxlIGZhY2U9InN1cGVyc2NyaXB0Ij4z
NSw1MTwvc3R5bGU+PC9EaXNwbGF5VGV4dD48cmVjb3JkPjxyZWMtbnVtYmVyPjExPC9yZWMtbnVt
YmVyPjxmb3JlaWduLWtleXM+PGtleSBhcHA9IkVOIiBkYi1pZD0idmRkZjJlOWVxdmR0cnlld2Z3
dHh2NWFydHYyc3d4cHAwdjlyIiB0aW1lc3RhbXA9IjE3MjI4ODQ4NDkiPjExPC9rZXk+PC9mb3Jl
aWduLWtleXM+PHJlZi10eXBlIG5hbWU9IkpvdXJuYWwgQXJ0aWNsZSI+MTc8L3JlZi10eXBlPjxj
b250cmlidXRvcnM+PGF1dGhvcnM+PGF1dGhvcj5EdW5sb3AsIFMuIE0uPC9hdXRob3I+PGF1dGhv
cj5Nb3JlLCBFLjwvYXV0aG9yPjxhdXRob3I+Um9tZXIsIEQuPC9hdXRob3I+PC9hdXRob3JzPjwv
Y29udHJpYnV0b3JzPjxhdXRoLWFkZHJlc3M+U2Nob29sIG9mIFB1YmxpYyBIZWFsdGgsIFVuaXZl
cnNpdHkgb2YgU3lkbmV5LCBBdXN0cmFsaWEuPC9hdXRoLWFkZHJlc3M+PHRpdGxlcz48dGl0bGU+
V2hlcmUgZG8geW91dGggbGVhcm4gYWJvdXQgc3VpY2lkZXMgb24gdGhlIEludGVybmV0LCBhbmQg
d2hhdCBpbmZsdWVuY2UgZG9lcyB0aGlzIGhhdmUgb24gc3VpY2lkYWwgaWRlYXRpb24/PC90aXRs
ZT48c2Vjb25kYXJ5LXRpdGxlPkogQ2hpbGQgUHN5Y2hvbCBQc3ljaGlhdHJ5PC9zZWNvbmRhcnkt
dGl0bGU+PC90aXRsZXM+PHBlcmlvZGljYWw+PGZ1bGwtdGl0bGU+SiBDaGlsZCBQc3ljaG9sIFBz
eWNoaWF0cnk8L2Z1bGwtdGl0bGU+PC9wZXJpb2RpY2FsPjxwYWdlcz4xMDczLTgwPC9wYWdlcz48
dm9sdW1lPjUyPC92b2x1bWU+PG51bWJlcj4xMDwvbnVtYmVyPjxlZGl0aW9uPjIwMTEwNjEwPC9l
ZGl0aW9uPjxrZXl3b3Jkcz48a2V5d29yZD5BZG9sZXNjZW50PC9rZXl3b3JkPjxrZXl3b3JkPkFk
dWx0PC9rZXl3b3JkPjxrZXl3b3JkPkNvbW11bmljYXRpb248L2tleXdvcmQ+PGtleXdvcmQ+RmVt
YWxlPC9rZXl3b3JkPjxrZXl3b3JkPkh1bWFuczwva2V5d29yZD48a2V5d29yZD5JbnRlcm5ldC8q
c3RhdGlzdGljcyAmYW1wOyBudW1lcmljYWwgZGF0YTwva2V5d29yZD48a2V5d29yZD5JbnRlcnZp
ZXcsIFBzeWNob2xvZ2ljYWw8L2tleXdvcmQ+PGtleXdvcmQ+TWFsZTwva2V5d29yZD48a2V5d29y
ZD5Tb2NpYWwgTmV0d29ya2luZzwva2V5d29yZD48a2V5d29yZD4qU3VpY2lkYWwgSWRlYXRpb248
L2tleXdvcmQ+PGtleXdvcmQ+U3VpY2lkZS8qcHN5Y2hvbG9neTwva2V5d29yZD48a2V5d29yZD5T
dWljaWRlLCBBdHRlbXB0ZWQvKnBzeWNob2xvZ3k8L2tleXdvcmQ+PGtleXdvcmQ+WW91bmcgQWR1
bHQ8L2tleXdvcmQ+PC9rZXl3b3Jkcz48ZGF0ZXM+PHllYXI+MjAxMTwveWVhcj48cHViLWRhdGVz
PjxkYXRlPk9jdDwvZGF0ZT48L3B1Yi1kYXRlcz48L2RhdGVzPjxpc2JuPjAwMjEtOTYzMDwvaXNi
bj48YWNjZXNzaW9uLW51bT4yMTY1ODE4NTwvYWNjZXNzaW9uLW51bT48dXJscz48L3VybHM+PGVs
ZWN0cm9uaWMtcmVzb3VyY2UtbnVtPjEwLjExMTEvai4xNDY5LTc2MTAuMjAxMS4wMjQxNi54PC9l
bGVjdHJvbmljLXJlc291cmNlLW51bT48cmVtb3RlLWRhdGFiYXNlLXByb3ZpZGVyPk5MTTwvcmVt
b3RlLWRhdGFiYXNlLXByb3ZpZGVyPjxsYW5ndWFnZT5lbmc8L2xhbmd1YWdlPjwvcmVjb3JkPjwv
Q2l0ZT48Q2l0ZT48QXV0aG9yPldpbnN0b25lPC9BdXRob3I+PFllYXI+MjAyMjwvWWVhcj48UmVj
TnVtPjkzPC9SZWNOdW0+PHJlY29yZD48cmVjLW51bWJlcj45MzwvcmVjLW51bWJlcj48Zm9yZWln
bi1rZXlzPjxrZXkgYXBwPSJFTiIgZGItaWQ9InZkZGYyZTllcXZkdHJ5ZXdmd3R4djVhcnR2MnN3
eHBwMHY5ciIgdGltZXN0YW1wPSIxNzI0ODY2MzUzIj45Mzwva2V5PjwvZm9yZWlnbi1rZXlzPjxy
ZWYtdHlwZSBuYW1lPSJKb3VybmFsIEFydGljbGUiPjE3PC9yZWYtdHlwZT48Y29udHJpYnV0b3Jz
PjxhdXRob3JzPjxhdXRob3I+V2luc3RvbmUsIEwuPC9hdXRob3I+PGF1dGhvcj5NYXJzLCBCLjwv
YXV0aG9yPjxhdXRob3I+SGF3b3J0aCwgQy4gTS4gQS48L2F1dGhvcj48YXV0aG9yPkhlcm9uLCBK
LjwvYXV0aG9yPjxhdXRob3I+S2lkZ2VyLCBKLjwvYXV0aG9yPjwvYXV0aG9ycz48L2NvbnRyaWJ1
dG9ycz48YXV0aC1hZGRyZXNzPlBvcHVsYXRpb24gSGVhbHRoIFNjaWVuY2VzLCBNZWRpY2FsIFNj
aG9vbCBVbml2ZXJzaXR5IG9mIEJyaXN0b2wgQnJpc3RvbCBVSy4mI3hEO05JSFIgQmlvbWVkaWNh
bCBSZXNlYXJjaCBDZW50cmUgYXQgdGhlIFVuaXZlcnNpdHkgSG9zcGl0YWxzIEJyaXN0b2wgTkhT
IEZvdW5kYXRpb24gVHJ1c3QgQnJpc3RvbCBVSy4mI3hEO1NjaG9vbCBvZiBQc3ljaG9sb2dpY2Fs
IFNjaWVuY2UgVW5pdmVyc2l0eSBvZiBCcmlzdG9sIEJyaXN0b2wgVUsuJiN4RDtUaGUgQWxhbiBU
dXJpbmcgSW5zdGl0dXRlLCBCcml0aXNoIExpYnJhcnkgTG9uZG9uIFVLLjwvYXV0aC1hZGRyZXNz
Pjx0aXRsZXM+PHRpdGxlPkFkb2xlc2NlbnQgc29jaWFsIG1lZGlhIHVzZXIgdHlwZXMgYW5kIHRo
ZWlyIG1lbnRhbCBoZWFsdGggYW5kIHdlbGwtYmVpbmc6IFJlc3VsdHMgZnJvbSBhIGxvbmdpdHVk
aW5hbCBzdXJ2ZXkgb2YgMTMtMTQteWVhci1vbGRzIGluIHRoZSBVbml0ZWQgS2luZ2RvbTwvdGl0
bGU+PHNlY29uZGFyeS10aXRsZT5KQ1BQIEFkdjwvc2Vjb25kYXJ5LXRpdGxlPjwvdGl0bGVzPjxw
YWdlcz5lMTIwNzE8L3BhZ2VzPjx2b2x1bWU+Mjwvdm9sdW1lPjxudW1iZXI+MjwvbnVtYmVyPjxl
ZGl0aW9uPjIwMjIwMzEwPC9lZGl0aW9uPjxrZXl3b3Jkcz48a2V5d29yZD5hbnhpZXR5PC9rZXl3
b3JkPjxrZXl3b3JkPmRlcHJlc3Npb248L2tleXdvcmQ+PGtleXdvcmQ+bGF0ZW50IGNsYXNzIGFu
YWx5c2lzPC9rZXl3b3JkPjxrZXl3b3JkPnNlbGbigJBoYXJtPC9rZXl3b3JkPjxrZXl3b3JkPnNv
Y2lhbCBtZWRpYSB1c2U8L2tleXdvcmQ+PGtleXdvcmQ+d2VsbOKAkGJlaW5nPC9rZXl3b3JkPjwv
a2V5d29yZHM+PGRhdGVzPjx5ZWFyPjIwMjI8L3llYXI+PHB1Yi1kYXRlcz48ZGF0ZT5KdW48L2Rh
dGU+PC9wdWItZGF0ZXM+PC9kYXRlcz48aXNibj4yNjkyLTkzODQ8L2lzYm4+PGFjY2Vzc2lvbi1u
dW0+Mzc0MzE0NTk8L2FjY2Vzc2lvbi1udW0+PHVybHM+PC91cmxzPjxjdXN0b20xPk5vIGNvbmZs
aWN0cyBvZiBpbnRlcmVzdCB0byBkZWNsYXJlLjwvY3VzdG9tMT48Y3VzdG9tMj5QTUMxMDI0Mjg5
NjwvY3VzdG9tMj48ZWxlY3Ryb25pYy1yZXNvdXJjZS1udW0+MTAuMTAwMi9qY3YyLjEyMDcxPC9l
bGVjdHJvbmljLXJlc291cmNlLW51bT48cmVtb3RlLWRhdGFiYXNlLXByb3ZpZGVyPk5MTTwvcmVt
b3RlLWRhdGFiYXNlLXByb3ZpZGVyPjxsYW5ndWFnZT5lbmc8L2xhbmd1YWdlPjwvcmVjb3JkPjwv
Q2l0ZT48L0VuZE5vdGU+AG==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EdW5sb3A8L0F1dGhvcj48WWVhcj4yMDExPC9ZZWFyPjxS
ZWNOdW0+MTE8L1JlY051bT48RGlzcGxheVRleHQ+PHN0eWxlIGZhY2U9InN1cGVyc2NyaXB0Ij4z
NSw1MTwvc3R5bGU+PC9EaXNwbGF5VGV4dD48cmVjb3JkPjxyZWMtbnVtYmVyPjExPC9yZWMtbnVt
YmVyPjxmb3JlaWduLWtleXM+PGtleSBhcHA9IkVOIiBkYi1pZD0idmRkZjJlOWVxdmR0cnlld2Z3
dHh2NWFydHYyc3d4cHAwdjlyIiB0aW1lc3RhbXA9IjE3MjI4ODQ4NDkiPjExPC9rZXk+PC9mb3Jl
aWduLWtleXM+PHJlZi10eXBlIG5hbWU9IkpvdXJuYWwgQXJ0aWNsZSI+MTc8L3JlZi10eXBlPjxj
b250cmlidXRvcnM+PGF1dGhvcnM+PGF1dGhvcj5EdW5sb3AsIFMuIE0uPC9hdXRob3I+PGF1dGhv
cj5Nb3JlLCBFLjwvYXV0aG9yPjxhdXRob3I+Um9tZXIsIEQuPC9hdXRob3I+PC9hdXRob3JzPjwv
Y29udHJpYnV0b3JzPjxhdXRoLWFkZHJlc3M+U2Nob29sIG9mIFB1YmxpYyBIZWFsdGgsIFVuaXZl
cnNpdHkgb2YgU3lkbmV5LCBBdXN0cmFsaWEuPC9hdXRoLWFkZHJlc3M+PHRpdGxlcz48dGl0bGU+
V2hlcmUgZG8geW91dGggbGVhcm4gYWJvdXQgc3VpY2lkZXMgb24gdGhlIEludGVybmV0LCBhbmQg
d2hhdCBpbmZsdWVuY2UgZG9lcyB0aGlzIGhhdmUgb24gc3VpY2lkYWwgaWRlYXRpb24/PC90aXRs
ZT48c2Vjb25kYXJ5LXRpdGxlPkogQ2hpbGQgUHN5Y2hvbCBQc3ljaGlhdHJ5PC9zZWNvbmRhcnkt
dGl0bGU+PC90aXRsZXM+PHBlcmlvZGljYWw+PGZ1bGwtdGl0bGU+SiBDaGlsZCBQc3ljaG9sIFBz
eWNoaWF0cnk8L2Z1bGwtdGl0bGU+PC9wZXJpb2RpY2FsPjxwYWdlcz4xMDczLTgwPC9wYWdlcz48
dm9sdW1lPjUyPC92b2x1bWU+PG51bWJlcj4xMDwvbnVtYmVyPjxlZGl0aW9uPjIwMTEwNjEwPC9l
ZGl0aW9uPjxrZXl3b3Jkcz48a2V5d29yZD5BZG9sZXNjZW50PC9rZXl3b3JkPjxrZXl3b3JkPkFk
dWx0PC9rZXl3b3JkPjxrZXl3b3JkPkNvbW11bmljYXRpb248L2tleXdvcmQ+PGtleXdvcmQ+RmVt
YWxlPC9rZXl3b3JkPjxrZXl3b3JkPkh1bWFuczwva2V5d29yZD48a2V5d29yZD5JbnRlcm5ldC8q
c3RhdGlzdGljcyAmYW1wOyBudW1lcmljYWwgZGF0YTwva2V5d29yZD48a2V5d29yZD5JbnRlcnZp
ZXcsIFBzeWNob2xvZ2ljYWw8L2tleXdvcmQ+PGtleXdvcmQ+TWFsZTwva2V5d29yZD48a2V5d29y
ZD5Tb2NpYWwgTmV0d29ya2luZzwva2V5d29yZD48a2V5d29yZD4qU3VpY2lkYWwgSWRlYXRpb248
L2tleXdvcmQ+PGtleXdvcmQ+U3VpY2lkZS8qcHN5Y2hvbG9neTwva2V5d29yZD48a2V5d29yZD5T
dWljaWRlLCBBdHRlbXB0ZWQvKnBzeWNob2xvZ3k8L2tleXdvcmQ+PGtleXdvcmQ+WW91bmcgQWR1
bHQ8L2tleXdvcmQ+PC9rZXl3b3Jkcz48ZGF0ZXM+PHllYXI+MjAxMTwveWVhcj48cHViLWRhdGVz
PjxkYXRlPk9jdDwvZGF0ZT48L3B1Yi1kYXRlcz48L2RhdGVzPjxpc2JuPjAwMjEtOTYzMDwvaXNi
bj48YWNjZXNzaW9uLW51bT4yMTY1ODE4NTwvYWNjZXNzaW9uLW51bT48dXJscz48L3VybHM+PGVs
ZWN0cm9uaWMtcmVzb3VyY2UtbnVtPjEwLjExMTEvai4xNDY5LTc2MTAuMjAxMS4wMjQxNi54PC9l
bGVjdHJvbmljLXJlc291cmNlLW51bT48cmVtb3RlLWRhdGFiYXNlLXByb3ZpZGVyPk5MTTwvcmVt
b3RlLWRhdGFiYXNlLXByb3ZpZGVyPjxsYW5ndWFnZT5lbmc8L2xhbmd1YWdlPjwvcmVjb3JkPjwv
Q2l0ZT48Q2l0ZT48QXV0aG9yPldpbnN0b25lPC9BdXRob3I+PFllYXI+MjAyMjwvWWVhcj48UmVj
TnVtPjkzPC9SZWNOdW0+PHJlY29yZD48cmVjLW51bWJlcj45MzwvcmVjLW51bWJlcj48Zm9yZWln
bi1rZXlzPjxrZXkgYXBwPSJFTiIgZGItaWQ9InZkZGYyZTllcXZkdHJ5ZXdmd3R4djVhcnR2MnN3
eHBwMHY5ciIgdGltZXN0YW1wPSIxNzI0ODY2MzUzIj45Mzwva2V5PjwvZm9yZWlnbi1rZXlzPjxy
ZWYtdHlwZSBuYW1lPSJKb3VybmFsIEFydGljbGUiPjE3PC9yZWYtdHlwZT48Y29udHJpYnV0b3Jz
PjxhdXRob3JzPjxhdXRob3I+V2luc3RvbmUsIEwuPC9hdXRob3I+PGF1dGhvcj5NYXJzLCBCLjwv
YXV0aG9yPjxhdXRob3I+SGF3b3J0aCwgQy4gTS4gQS48L2F1dGhvcj48YXV0aG9yPkhlcm9uLCBK
LjwvYXV0aG9yPjxhdXRob3I+S2lkZ2VyLCBKLjwvYXV0aG9yPjwvYXV0aG9ycz48L2NvbnRyaWJ1
dG9ycz48YXV0aC1hZGRyZXNzPlBvcHVsYXRpb24gSGVhbHRoIFNjaWVuY2VzLCBNZWRpY2FsIFNj
aG9vbCBVbml2ZXJzaXR5IG9mIEJyaXN0b2wgQnJpc3RvbCBVSy4mI3hEO05JSFIgQmlvbWVkaWNh
bCBSZXNlYXJjaCBDZW50cmUgYXQgdGhlIFVuaXZlcnNpdHkgSG9zcGl0YWxzIEJyaXN0b2wgTkhT
IEZvdW5kYXRpb24gVHJ1c3QgQnJpc3RvbCBVSy4mI3hEO1NjaG9vbCBvZiBQc3ljaG9sb2dpY2Fs
IFNjaWVuY2UgVW5pdmVyc2l0eSBvZiBCcmlzdG9sIEJyaXN0b2wgVUsuJiN4RDtUaGUgQWxhbiBU
dXJpbmcgSW5zdGl0dXRlLCBCcml0aXNoIExpYnJhcnkgTG9uZG9uIFVLLjwvYXV0aC1hZGRyZXNz
Pjx0aXRsZXM+PHRpdGxlPkFkb2xlc2NlbnQgc29jaWFsIG1lZGlhIHVzZXIgdHlwZXMgYW5kIHRo
ZWlyIG1lbnRhbCBoZWFsdGggYW5kIHdlbGwtYmVpbmc6IFJlc3VsdHMgZnJvbSBhIGxvbmdpdHVk
aW5hbCBzdXJ2ZXkgb2YgMTMtMTQteWVhci1vbGRzIGluIHRoZSBVbml0ZWQgS2luZ2RvbTwvdGl0
bGU+PHNlY29uZGFyeS10aXRsZT5KQ1BQIEFkdjwvc2Vjb25kYXJ5LXRpdGxlPjwvdGl0bGVzPjxw
YWdlcz5lMTIwNzE8L3BhZ2VzPjx2b2x1bWU+Mjwvdm9sdW1lPjxudW1iZXI+MjwvbnVtYmVyPjxl
ZGl0aW9uPjIwMjIwMzEwPC9lZGl0aW9uPjxrZXl3b3Jkcz48a2V5d29yZD5hbnhpZXR5PC9rZXl3
b3JkPjxrZXl3b3JkPmRlcHJlc3Npb248L2tleXdvcmQ+PGtleXdvcmQ+bGF0ZW50IGNsYXNzIGFu
YWx5c2lzPC9rZXl3b3JkPjxrZXl3b3JkPnNlbGbigJBoYXJtPC9rZXl3b3JkPjxrZXl3b3JkPnNv
Y2lhbCBtZWRpYSB1c2U8L2tleXdvcmQ+PGtleXdvcmQ+d2VsbOKAkGJlaW5nPC9rZXl3b3JkPjwv
a2V5d29yZHM+PGRhdGVzPjx5ZWFyPjIwMjI8L3llYXI+PHB1Yi1kYXRlcz48ZGF0ZT5KdW48L2Rh
dGU+PC9wdWItZGF0ZXM+PC9kYXRlcz48aXNibj4yNjkyLTkzODQ8L2lzYm4+PGFjY2Vzc2lvbi1u
dW0+Mzc0MzE0NTk8L2FjY2Vzc2lvbi1udW0+PHVybHM+PC91cmxzPjxjdXN0b20xPk5vIGNvbmZs
aWN0cyBvZiBpbnRlcmVzdCB0byBkZWNsYXJlLjwvY3VzdG9tMT48Y3VzdG9tMj5QTUMxMDI0Mjg5
NjwvY3VzdG9tMj48ZWxlY3Ryb25pYy1yZXNvdXJjZS1udW0+MTAuMTAwMi9qY3YyLjEyMDcxPC9l
bGVjdHJvbmljLXJlc291cmNlLW51bT48cmVtb3RlLWRhdGFiYXNlLXByb3ZpZGVyPk5MTTwvcmVt
b3RlLWRhdGFiYXNlLXByb3ZpZGVyPjxsYW5ndWFnZT5lbmc8L2xhbmd1YWdlPjwvcmVjb3JkPjwv
Q2l0ZT48L0VuZE5vdGU+AG==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35,51</w:t>
            </w:r>
            <w:r w:rsidRPr="0092363D">
              <w:rPr>
                <w:rFonts w:ascii="Times New Roman" w:hAnsi="Times New Roman" w:cs="Times New Roman"/>
              </w:rPr>
              <w:fldChar w:fldCharType="end"/>
            </w:r>
          </w:p>
        </w:tc>
      </w:tr>
      <w:tr w:rsidR="002E3059" w:rsidRPr="0092363D" w14:paraId="64761F1A" w14:textId="77777777" w:rsidTr="00230E8C">
        <w:tc>
          <w:tcPr>
            <w:tcW w:w="3364" w:type="pct"/>
            <w:shd w:val="clear" w:color="auto" w:fill="D1D1D1" w:themeFill="background2" w:themeFillShade="E6"/>
          </w:tcPr>
          <w:p w14:paraId="229BB51E" w14:textId="77777777" w:rsidR="002E3059" w:rsidRPr="0092363D" w:rsidRDefault="002E3059" w:rsidP="00230E8C">
            <w:pPr>
              <w:rPr>
                <w:rFonts w:ascii="Times New Roman" w:hAnsi="Times New Roman" w:cs="Times New Roman"/>
              </w:rPr>
            </w:pPr>
            <w:r w:rsidRPr="0092363D">
              <w:rPr>
                <w:rFonts w:ascii="Times New Roman" w:hAnsi="Times New Roman" w:cs="Times New Roman"/>
                <w:b/>
                <w:bCs/>
              </w:rPr>
              <w:t>Self-Esteem (n=12)</w:t>
            </w:r>
          </w:p>
        </w:tc>
        <w:tc>
          <w:tcPr>
            <w:tcW w:w="666" w:type="pct"/>
            <w:shd w:val="clear" w:color="auto" w:fill="D1D1D1" w:themeFill="background2" w:themeFillShade="E6"/>
            <w:vAlign w:val="center"/>
          </w:tcPr>
          <w:p w14:paraId="4A800967" w14:textId="77777777" w:rsidR="002E3059" w:rsidRPr="0092363D" w:rsidRDefault="002E3059" w:rsidP="00230E8C">
            <w:pPr>
              <w:jc w:val="center"/>
              <w:rPr>
                <w:rFonts w:ascii="Times New Roman" w:hAnsi="Times New Roman" w:cs="Times New Roman"/>
              </w:rPr>
            </w:pPr>
          </w:p>
        </w:tc>
        <w:tc>
          <w:tcPr>
            <w:tcW w:w="970" w:type="pct"/>
            <w:shd w:val="clear" w:color="auto" w:fill="D1D1D1" w:themeFill="background2" w:themeFillShade="E6"/>
          </w:tcPr>
          <w:p w14:paraId="2CF59587" w14:textId="77777777" w:rsidR="002E3059" w:rsidRPr="0092363D" w:rsidRDefault="002E3059" w:rsidP="00230E8C">
            <w:pPr>
              <w:rPr>
                <w:rFonts w:ascii="Times New Roman" w:hAnsi="Times New Roman" w:cs="Times New Roman"/>
              </w:rPr>
            </w:pPr>
          </w:p>
        </w:tc>
      </w:tr>
      <w:tr w:rsidR="002E3059" w:rsidRPr="0092363D" w14:paraId="32C47A08" w14:textId="77777777" w:rsidTr="00230E8C">
        <w:tc>
          <w:tcPr>
            <w:tcW w:w="3364" w:type="pct"/>
          </w:tcPr>
          <w:p w14:paraId="22941817"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Rosenburg Self-Esteem Scale</w:t>
            </w:r>
          </w:p>
        </w:tc>
        <w:tc>
          <w:tcPr>
            <w:tcW w:w="666" w:type="pct"/>
            <w:vAlign w:val="center"/>
          </w:tcPr>
          <w:p w14:paraId="266CF68F"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7</w:t>
            </w:r>
          </w:p>
        </w:tc>
        <w:tc>
          <w:tcPr>
            <w:tcW w:w="970" w:type="pct"/>
          </w:tcPr>
          <w:p w14:paraId="3D3B9B60" w14:textId="316D0158"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fldData xml:space="preserve">PEVuZE5vdGU+PENpdGU+PEF1dGhvcj5Cw6FueWFpPC9BdXRob3I+PFllYXI+MjAxNzwvWWVhcj48
UmVjTnVtPjI8L1JlY051bT48RGlzcGxheVRleHQ+PHN0eWxlIGZhY2U9InN1cGVyc2NyaXB0Ij4x
LDUsNDMsNDgsNTUsNzcsMTA4PC9zdHlsZT48L0Rpc3BsYXlUZXh0PjxyZWNvcmQ+PHJlYy1udW1i
ZXI+MjwvcmVjLW51bWJlcj48Zm9yZWlnbi1rZXlzPjxrZXkgYXBwPSJFTiIgZGItaWQ9InZkZGYy
ZTllcXZkdHJ5ZXdmd3R4djVhcnR2MnN3eHBwMHY5ciIgdGltZXN0YW1wPSIxNzIyODg0Mzc0Ij4y
PC9rZXk+PC9mb3JlaWduLWtleXM+PHJlZi10eXBlIG5hbWU9IkpvdXJuYWwgQXJ0aWNsZSI+MTc8
L3JlZi10eXBlPjxjb250cmlidXRvcnM+PGF1dGhvcnM+PGF1dGhvcj5Cw6FueWFpLCBGLjwvYXV0
aG9yPjxhdXRob3I+WnNpbGEsIMOBPC9hdXRob3I+PGF1dGhvcj5LaXLDoWx5LCBPLjwvYXV0aG9y
PjxhdXRob3I+TWFyYXosIEEuPC9hdXRob3I+PGF1dGhvcj5FbGVrZXMsIFouPC9hdXRob3I+PGF1
dGhvcj5HcmlmZml0aHMsIE0uIEQuPC9hdXRob3I+PGF1dGhvcj5BbmRyZWFzc2VuLCBDLiBTLjwv
YXV0aG9yPjxhdXRob3I+RGVtZXRyb3ZpY3MsIFouPC9hdXRob3I+PC9hdXRob3JzPjwvY29udHJp
YnV0b3JzPjxhdXRoLWFkZHJlc3M+SW5zdGl0dXRlIG9mIFBzeWNob2xvZ3ksIEXDtnR2w7ZzIExv
csOhbmQgVW5pdmVyc2l0eSwgQnVkYXBlc3QsIEh1bmdhcnkuJiN4RDtEb2N0b3JhbCBTY2hvb2wg
b2YgUHN5Y2hvbG9neSwgRcO2dHbDtnMgTG9yw6FuZCBVbml2ZXJzaXR5LCBCdWRhcGVzdCwgSHVu
Z2FyeS4mI3hEO0luc3RpdHV0ZSBvZiBTb2Npb2xvZ3kgYW5kIFNvY2lhbCBQb2xpY3ksIENvcnZp
bnVzIFVuaXZlcnNpdHkgb2YgQnVkYXBlc3QsIEJ1ZGFwZXN0LCBIdW5nYXJ5LiYjeEQ7SW50ZXJu
YXRpb25hbCBHYW1pbmcgUmVzZWFyY2ggVW5pdCwgTm90dGluZ2hhbSBUcmVudCBVbml2ZXJzaXR5
LCBOb3R0aW5naGFtLCBVbml0ZWQgS2luZ2RvbS4mI3hEO0RlcGFydG1lbnQgb2YgQ2xpbmljYWwg
UHN5Y2hvbG9neSwgVW5pdmVyc2l0eSBvZiBCZXJnZW4sIEJlcmdlbiwgTm9yd2F5LjwvYXV0aC1h
ZGRyZXNzPjx0aXRsZXM+PHRpdGxlPlByb2JsZW1hdGljIFNvY2lhbCBNZWRpYSBVc2U6IFJlc3Vs
dHMgZnJvbSBhIExhcmdlLVNjYWxlIE5hdGlvbmFsbHkgUmVwcmVzZW50YXRpdmUgQWRvbGVzY2Vu
dCBTYW1wbGU8L3RpdGxlPjxzZWNvbmRhcnktdGl0bGU+UExvUyBPbmU8L3NlY29uZGFyeS10aXRs
ZT48L3RpdGxlcz48cGFnZXM+ZTAxNjk4Mzk8L3BhZ2VzPjx2b2x1bWU+MTI8L3ZvbHVtZT48bnVt
YmVyPjE8L251bWJlcj48ZWRpdGlvbj4yMDE3MDEwOTwvZWRpdGlvbj48a2V5d29yZHM+PGtleXdv
cmQ+QWRvbGVzY2VudDwva2V5d29yZD48a2V5d29yZD4qQWRvbGVzY2VudCBCZWhhdmlvcjwva2V5
d29yZD48a2V5d29yZD5CZWhhdmlvciwgQWRkaWN0aXZlLyplcGlkZW1pb2xvZ3k8L2tleXdvcmQ+
PGtleXdvcmQ+RGVwcmVzc2lvbi9lcGlkZW1pb2xvZ3kvZXRpb2xvZ3k8L2tleXdvcmQ+PGtleXdv
cmQ+RmFjdG9yIEFuYWx5c2lzLCBTdGF0aXN0aWNhbDwva2V5d29yZD48a2V5d29yZD5GZW1hbGU8
L2tleXdvcmQ+PGtleXdvcmQ+SHVtYW5zPC9rZXl3b3JkPjxrZXl3b3JkPkh1bmdhcnkvZXBpZGVt
aW9sb2d5PC9rZXl3b3JkPjxrZXl3b3JkPk1hbGU8L2tleXdvcmQ+PGtleXdvcmQ+UHJldmFsZW5j
ZTwva2V5d29yZD48a2V5d29yZD5Tb2NpYWwgTWVkaWEvKnN0YXRpc3RpY3MgJmFtcDsgbnVtZXJp
Y2FsIGRhdGE8L2tleXdvcmQ+PC9rZXl3b3Jkcz48ZGF0ZXM+PHllYXI+MjAxNzwveWVhcj48L2Rh
dGVzPjxpc2JuPjE5MzItNjIwMzwvaXNibj48YWNjZXNzaW9uLW51bT4yODA2ODQwNDwvYWNjZXNz
aW9uLW51bT48dXJscz48L3VybHM+PGN1c3RvbTE+VGhlIGF1dGhvcnMgaGF2ZSBkZWNsYXJlZCB0
aGF0IG5vIGNvbXBldGluZyBpbnRlcmVzdHMgZXhpc3QuPC9jdXN0b20xPjxjdXN0b20yPlBNQzUy
MjIzMzg8L2N1c3RvbTI+PGVsZWN0cm9uaWMtcmVzb3VyY2UtbnVtPjEwLjEzNzEvam91cm5hbC5w
b25lLjAxNjk4Mzk8L2VsZWN0cm9uaWMtcmVzb3VyY2UtbnVtPjxyZW1vdGUtZGF0YWJhc2UtcHJv
dmlkZXI+TkxNPC9yZW1vdGUtZGF0YWJhc2UtcHJvdmlkZXI+PGxhbmd1YWdlPmVuZzwvbGFuZ3Vh
Z2U+PC9yZWNvcmQ+PC9DaXRlPjxDaXRlPjxBdXRob3I+RXJyYXN0aTwvQXV0aG9yPjxZZWFyPjIw
MTc8L1llYXI+PFJlY051bT41MTwvUmVjTnVtPjxyZWNvcmQ+PHJlYy1udW1iZXI+NTE8L3JlYy1u
dW1iZXI+PGZvcmVpZ24ta2V5cz48a2V5IGFwcD0iRU4iIGRiLWlkPSJ2ZGRmMmU5ZXF2ZHRyeWV3
Znd0eHY1YXJ0djJzd3hwcDB2OXIiIHRpbWVzdGFtcD0iMTcyMjk1MzgwMCI+NTE8L2tleT48L2Zv
cmVpZ24ta2V5cz48cmVmLXR5cGUgbmFtZT0iSm91cm5hbCBBcnRpY2xlIj4xNzwvcmVmLXR5cGU+
PGNvbnRyaWJ1dG9ycz48YXV0aG9ycz48YXV0aG9yPkVycmFzdGksIEpvc2U8L2F1dGhvcj48YXV0
aG9yPkFtaWdvLCBJc2FhYzwvYXV0aG9yPjxhdXRob3I+VmlsbGFkYW5nb3MsIE1hbnVlbDwvYXV0
aG9yPjwvYXV0aG9ycz48L2NvbnRyaWJ1dG9ycz48dGl0bGVzPjx0aXRsZT5FbW90aW9uYWwgVXNl
cyBvZiBGYWNlYm9vayBhbmQgVHdpdHRlcjogSXRzIFJlbGF0aW9uIFdpdGggRW1wYXRoeSwgTmFy
Y2lzc2lzbSwgYW5kIFNlbGYtRXN0ZWVtIGluIEFkb2xlc2NlbmNlPC90aXRsZT48c2Vjb25kYXJ5
LXRpdGxlPlBzeWNob2xvZ2ljYWwgUmVwb3J0czwvc2Vjb25kYXJ5LXRpdGxlPjwvdGl0bGVzPjxw
YWdlcz45OTctMTAxODwvcGFnZXM+PHZvbHVtZT4xMjA8L3ZvbHVtZT48bnVtYmVyPjY8L251bWJl
cj48ZGF0ZXM+PHllYXI+MjAxNzwveWVhcj48cHViLWRhdGVzPjxkYXRlPjIwMTcvMTIvMDE8L2Rh
dGU+PC9wdWItZGF0ZXM+PC9kYXRlcz48cHVibGlzaGVyPlNBR0UgUHVibGljYXRpb25zIEluYzwv
cHVibGlzaGVyPjxpc2JuPjAwMzMtMjk0MTwvaXNibj48dXJscz48cmVsYXRlZC11cmxzPjx1cmw+
aHR0cHM6Ly9kb2kub3JnLzEwLjExNzcvMDAzMzI5NDExNzcxMzQ5NjwvdXJsPjwvcmVsYXRlZC11
cmxzPjwvdXJscz48ZWxlY3Ryb25pYy1yZXNvdXJjZS1udW0+MTAuMTE3Ny8wMDMzMjk0MTE3NzEz
NDk2PC9lbGVjdHJvbmljLXJlc291cmNlLW51bT48YWNjZXNzLWRhdGU+MjAyNC8wOC8wNjwvYWNj
ZXNzLWRhdGU+PC9yZWNvcmQ+PC9DaXRlPjxDaXRlPjxBdXRob3I+TW9yaW4tTWFqb3I8L0F1dGhv
cj48WWVhcj4yMDE2PC9ZZWFyPjxSZWNOdW0+MjY8L1JlY051bT48cmVjb3JkPjxyZWMtbnVtYmVy
PjI2PC9yZWMtbnVtYmVyPjxmb3JlaWduLWtleXM+PGtleSBhcHA9IkVOIiBkYi1pZD0idmRkZjJl
OWVxdmR0cnlld2Z3dHh2NWFydHYyc3d4cHAwdjlyIiB0aW1lc3RhbXA9IjE3MjI4ODU0OTMiPjI2
PC9rZXk+PC9mb3JlaWduLWtleXM+PHJlZi10eXBlIG5hbWU9IkpvdXJuYWwgQXJ0aWNsZSI+MTc8
L3JlZi10eXBlPjxjb250cmlidXRvcnM+PGF1dGhvcnM+PGF1dGhvcj5Nb3Jpbi1NYWpvciwgSi4g
Sy48L2F1dGhvcj48YXV0aG9yPk1hcmluLCBNLiBGLjwvYXV0aG9yPjxhdXRob3I+RHVyYW5kLCBO
LjwvYXV0aG9yPjxhdXRob3I+V2FuLCBOLjwvYXV0aG9yPjxhdXRob3I+SnVzdGVyLCBSLiBQLjwv
YXV0aG9yPjxhdXRob3I+THVwaWVuLCBTLiBKLjwvYXV0aG9yPjwvYXV0aG9ycz48L2NvbnRyaWJ1
dG9ycz48YXV0aC1hZGRyZXNzPlVuaXZlcnNpdHkgb2YgTW9udHJlYWwtRGVwYXJ0bWVudCBvZiBO
ZXVyb3NjaWVuY2VzLCBDLlAuIDYxMjgsIFN1Y2N1cnNhbGUgQ2VudHJlLXZpbGxlLCBNb250cmVh
bCwgUXVlYmVjIEgzQyAzSjcsIENhbmFkYTsgQ2VudGVyIGZvciBTdHVkaWVzIG9uIEh1bWFuIFN0
cmVzcy1Nb250cmVhbCBNZW50YWwgSGVhbHRoIFVuaXZlcnNpdHkgSW5zdGl0dXRlLCA3NDAxIEhv
Y2hlbGFnYSBTdHJlZXQsIE1vbnRyZWFsLCBRdWViZWMgSDFOIDNNNSwgQ2FuYWRhOyBJbnN0aXR1
dCBVbml2ZXJzaXRhaXJlIGVuIFNhbnTDqSBNZW50YWxlIGRlIE1vbnRyw6lhbCwgNzQwMSBSdWUg
SG9jaGVsYWdhLCBNb250cmVhbCwgUXVlYmVjIEgxTiAzTTUsIENhbmFkYS4gRWxlY3Ryb25pYyBh
ZGRyZXNzOiBqdWxpZS5rYXRpYS5tb3Jpbi1tYWpvckB1bW9udHJlYWwuY2EuJiN4RDtVbml2ZXJz
aXR5IG9mIE1vbnRyZWFsLURlcGFydG1lbnQgb2YgTmV1cm9zY2llbmNlcywgQy5QLiA2MTI4LCBT
dWNjdXJzYWxlIENlbnRyZS12aWxsZSwgTW9udHJlYWwsIFF1ZWJlYyBIM0MgM0o3LCBDYW5hZGE7
IENlbnRlciBmb3IgU3R1ZGllcyBvbiBIdW1hbiBTdHJlc3MtTW9udHJlYWwgTWVudGFsIEhlYWx0
aCBVbml2ZXJzaXR5IEluc3RpdHV0ZSwgNzQwMSBIb2NoZWxhZ2EgU3RyZWV0LCBNb250cmVhbCwg
UXVlYmVjIEgxTiAzTTUsIENhbmFkYTsgSW5zdGl0dXQgVW5pdmVyc2l0YWlyZSBlbiBTYW50w6kg
TWVudGFsZSBkZSBNb250csOpYWwsIDc0MDEgUnVlIEhvY2hlbGFnYSwgTW9udHJlYWwsIFF1ZWJl
YyBIMU4gM001LCBDYW5hZGEuIEVsZWN0cm9uaWMgYWRkcmVzczogbWFyaWUtZnJhbmNlLm1hcmlu
QG1naC5oYXJ2YXJkLmVkdS4mI3hEO0NlbnRlciBmb3IgU3R1ZGllcyBvbiBIdW1hbiBTdHJlc3Mt
TW9udHJlYWwgTWVudGFsIEhlYWx0aCBVbml2ZXJzaXR5IEluc3RpdHV0ZSwgNzQwMSBIb2NoZWxh
Z2EgU3RyZWV0LCBNb250cmVhbCwgUXVlYmVjIEgxTiAzTTUsIENhbmFkYS4gRWxlY3Ryb25pYyBh
ZGRyZXNzOiBuYWRpYS5kdXJhbmRAY3JpdXNtbS5ydHNzLnFjLmNhLiYjeEQ7Q2VudGVyIGZvciBT
dHVkaWVzIG9uIEh1bWFuIFN0cmVzcy1Nb250cmVhbCBNZW50YWwgSGVhbHRoIFVuaXZlcnNpdHkg
SW5zdGl0dXRlLCA3NDAxIEhvY2hlbGFnYSBTdHJlZXQsIE1vbnRyZWFsLCBRdWViZWMgSDFOIDNN
NSwgQ2FuYWRhLiBFbGVjdHJvbmljIGFkZHJlc3M6IG5hdGhhbGllLndhbkBjcml1c21tLnJ0c3Mu
cWMuY2EuJiN4RDtDZW50ZXIgZm9yIFN0dWRpZXMgb24gSHVtYW4gU3RyZXNzLU1vbnRyZWFsIE1l
bnRhbCBIZWFsdGggVW5pdmVyc2l0eSBJbnN0aXR1dGUsIDc0MDEgSG9jaGVsYWdhIFN0cmVldCwg
TW9udHJlYWwsIFF1ZWJlYyBIMU4gM001LCBDYW5hZGE7IEluc3RpdHV0IFVuaXZlcnNpdGFpcmUg
ZW4gU2FudMOpIE1lbnRhbGUgZGUgTW9udHLDqWFsLCA3NDAxIFJ1ZSBIb2NoZWxhZ2EsIE1vbnRy
ZWFsLCBRdWViZWMgSDFOIDNNNSwgQ2FuYWRhOyBJbnRlZ3JhdGVkIFByb2dyYW0gaW4gTmV1cm9z
Y2llbmNlLCBNY0dpbGwgVW5pdmVyc2l0eSwgTW9udHJlYWwgTmV1cm9sb2dpY2FsIEluc3RpdHV0
ZSwgMzgwMSBVbml2ZXJzaXR5IFN0cmVzcywgTW9udHJlYWwsIFF1ZWJlYyBIM0EgMkI0LCBDYW5h
ZGEuIEVsZWN0cm9uaWMgYWRkcmVzczogcm9iZXJ0Lmp1c3RlckBtYWlsLm1jZ2lsbC5jYS4mI3hE
O1VuaXZlcnNpdHkgb2YgTW9udHJlYWwtRGVwYXJ0bWVudCBvZiBQc3ljaGlhdHJ5LCBQYXZpbGxv
biBSb2dlci1HYXVkcnksIEMuUC4gNjEyOCwgU3VjY3Vyc2FsZSBDZW50cmUtdmlsbGUsIE1vbnRy
ZWFsLCBRdWViZWMgSDNDIDNKLCBDYW5hZGE7IENlbnRlciBmb3IgU3R1ZGllcyBvbiBIdW1hbiBT
dHJlc3MtTW9udHJlYWwgTWVudGFsIEhlYWx0aCBVbml2ZXJzaXR5IEluc3RpdHV0ZSwgNzQwMSBI
b2NoZWxhZ2EgU3RyZWV0LCBNb250cmVhbCwgUXVlYmVjIEgxTiAzTTUsIENhbmFkYTsgSW5zdGl0
dXQgVW5pdmVyc2l0YWlyZSBlbiBTYW50w6kgTWVudGFsZSBkZSBNb250csOpYWwsIDc0MDEgUnVl
IEhvY2hlbGFnYSwgTW9udHJlYWwsIFF1ZWJlYyBIMU4gM001LCBDYW5hZGEuIEVsZWN0cm9uaWMg
YWRkcmVzczogc29uaWEubHVwaWVuQHVtb250cmVhbC5jYS48L2F1dGgtYWRkcmVzcz48dGl0bGVz
Pjx0aXRsZT5GYWNlYm9vayBiZWhhdmlvcnMgYXNzb2NpYXRlZCB3aXRoIGRpdXJuYWwgY29ydGlz
b2wgaW4gYWRvbGVzY2VudHM6IElzIGJlZnJpZW5kaW5nIHN0cmVzc2Z1bD88L3RpdGxlPjxzZWNv
bmRhcnktdGl0bGU+UHN5Y2hvbmV1cm9lbmRvY3Jpbm9sb2d5PC9zZWNvbmRhcnktdGl0bGU+PC90
aXRsZXM+PHBhZ2VzPjIzOC00NjwvcGFnZXM+PHZvbHVtZT42Mzwvdm9sdW1lPjxlZGl0aW9uPjIw
MTUxMDA5PC9lZGl0aW9uPjxrZXl3b3Jkcz48a2V5d29yZD5BZG9sZXNjZW50PC9rZXl3b3JkPjxr
ZXl3b3JkPkNoaWxkPC9rZXl3b3JkPjxrZXl3b3JkPkNpcmNhZGlhbiBSaHl0aG0vcGh5c2lvbG9n
eTwva2V5d29yZD48a2V5d29yZD5EZXByZXNzaW9uL21ldGFib2xpc20vcHN5Y2hvbG9neTwva2V5
d29yZD48a2V5d29yZD5GZW1hbGU8L2tleXdvcmQ+PGtleXdvcmQ+SHVtYW5zPC9rZXl3b3JkPjxr
ZXl3b3JkPkh5ZHJvY29ydGlzb25lL2FuYWx5c2lzLyptZXRhYm9saXNtPC9rZXl3b3JkPjxrZXl3
b3JkPkludGVybmV0PC9rZXl3b3JkPjxrZXl3b3JkPk1hbGU8L2tleXdvcmQ+PGtleXdvcmQ+U2Fs
aXZhL21ldGFib2xpc208L2tleXdvcmQ+PGtleXdvcmQ+U2VsZiBDb25jZXB0PC9rZXl3b3JkPjxr
ZXl3b3JkPipTb2NpYWwgQmVoYXZpb3I8L2tleXdvcmQ+PGtleXdvcmQ+KlNvY2lhbCBNZWRpYTwv
a2V5d29yZD48a2V5d29yZD4qU29jaWFsIFNraWxsczwva2V5d29yZD48a2V5d29yZD5Tb2NpYWwg
U3VwcG9ydDwva2V5d29yZD48a2V5d29yZD5TdHJlc3MsIFBzeWNob2xvZ2ljYWwvKm1ldGFib2xp
c208L2tleXdvcmQ+PGtleXdvcmQ+QWRvbGVzY2VudHM8L2tleXdvcmQ+PGtleXdvcmQ+Q29ydGlz
b2w8L2tleXdvcmQ+PGtleXdvcmQ+RGVwcmVzc2lvbjwva2V5d29yZD48a2V5d29yZD5GYWNlYm9v
azwva2V5d29yZD48a2V5d29yZD5TZXggZGlmZmVyZW5jZXM8L2tleXdvcmQ+PGtleXdvcmQ+U3Ry
ZXNzPC9rZXl3b3JkPjwva2V5d29yZHM+PGRhdGVzPjx5ZWFyPjIwMTY8L3llYXI+PHB1Yi1kYXRl
cz48ZGF0ZT5KYW48L2RhdGU+PC9wdWItZGF0ZXM+PC9kYXRlcz48aXNibj4wMzA2LTQ1MzA8L2lz
Ym4+PGFjY2Vzc2lvbi1udW0+MjY1MTk3Nzg8L2FjY2Vzc2lvbi1udW0+PHVybHM+PC91cmxzPjxl
bGVjdHJvbmljLXJlc291cmNlLW51bT4xMC4xMDE2L2oucHN5bmV1ZW4uMjAxNS4xMC4wMDU8L2Vs
ZWN0cm9uaWMtcmVzb3VyY2UtbnVtPjxyZW1vdGUtZGF0YWJhc2UtcHJvdmlkZXI+TkxNPC9yZW1v
dGUtZGF0YWJhc2UtcHJvdmlkZXI+PGxhbmd1YWdlPmVuZzwvbGFuZ3VhZ2U+PC9yZWNvcmQ+PC9D
aXRlPjxDaXRlPjxBdXRob3I+Tml1PC9BdXRob3I+PFllYXI+MjAxODwvWWVhcj48UmVjTnVtPjI4
PC9SZWNOdW0+PHJlY29yZD48cmVjLW51bWJlcj4yODwvcmVjLW51bWJlcj48Zm9yZWlnbi1rZXlz
PjxrZXkgYXBwPSJFTiIgZGItaWQ9InZkZGYyZTllcXZkdHJ5ZXdmd3R4djVhcnR2MnN3eHBwMHY5
ciIgdGltZXN0YW1wPSIxNzIyODg1NTQyIj4yODwva2V5PjwvZm9yZWlnbi1rZXlzPjxyZWYtdHlw
ZSBuYW1lPSJKb3VybmFsIEFydGljbGUiPjE3PC9yZWYtdHlwZT48Y29udHJpYnV0b3JzPjxhdXRo
b3JzPjxhdXRob3I+Tml1LCBHLiBGLjwvYXV0aG9yPjxhdXRob3I+THVvLCBZLiBKLjwvYXV0aG9y
PjxhdXRob3I+U3VuLCBYLiBKLjwvYXV0aG9yPjxhdXRob3I+WmhvdSwgWi4gSy48L2F1dGhvcj48
YXV0aG9yPll1LCBGLjwvYXV0aG9yPjxhdXRob3I+WWFuZywgUy4gTC48L2F1dGhvcj48YXV0aG9y
PlpoYW8sIEwuPC9hdXRob3I+PC9hdXRob3JzPjwvY29udHJpYnV0b3JzPjxhdXRoLWFkZHJlc3M+
SW5zdGl0dXRlIG9mIFNvY2lhbCBQc3ljaG9sb2d5LCBTY2hvb2wgb2YgSHVtYW5pdGllcyBhbmQg
U29jaWFsIFNjaWVuY2UsIFhpJmFwb3M7YW4gSmlhb3RvbmcgVW5pdmVyc2l0eSwgWGkmYXBvczth
biA3MTAwNDksIENoaW5hOyBLZXkgTGFib3JhdG9yeSBvZiBBZG9sZXNjZW50IEN5YmVycHN5Y2hv
bG9neSBhbmQgQmVoYXZpb3IgKENDTlUpLCBNaW5pc3RyeSBvZiBFZHVjYXRpb24sIFd1aGFuIDQz
MDA3OSwgQ2hpbmE7IFNjaG9vbCBvZiBQc3ljaG9sb2d5LCBDZW50cmFsIENoaW5hIE5vcm1hbCBV
bml2ZXJzaXR5LCBXdWhhbiA0MzAwNzksIENoaW5hLiYjeEQ7U2Nob29sIG9mIFBzeWNob2xvZ3ks
IFNvdXRod2VzdCBVbml2ZXJzaXR5LCBDaG9uZ3FpbmcgNDAwNzE1LCBDaGluYTsgS2V5IExhYm9y
YXRvcnkgb2YgQWRvbGVzY2VudCBDeWJlcnBzeWNob2xvZ3kgYW5kIEJlaGF2aW9yIChDQ05VKSwg
TWluaXN0cnkgb2YgRWR1Y2F0aW9uLCBXdWhhbiA0MzAwNzksIENoaW5hOyBTY2hvb2wgb2YgUHN5
Y2hvbG9neSwgQ2VudHJhbCBDaGluYSBOb3JtYWwgVW5pdmVyc2l0eSwgV3VoYW4gNDMwMDc5LCBD
aGluYS4mI3hEO0tleSBMYWJvcmF0b3J5IG9mIEFkb2xlc2NlbnQgQ3liZXJwc3ljaG9sb2d5IGFu
ZCBCZWhhdmlvciAoQ0NOVSksIE1pbmlzdHJ5IG9mIEVkdWNhdGlvbiwgV3VoYW4gNDMwMDc5LCBD
aGluYTsgU2Nob29sIG9mIFBzeWNob2xvZ3ksIENlbnRyYWwgQ2hpbmEgTm9ybWFsIFVuaXZlcnNp
dHksIFd1aGFuIDQzMDA3OSwgQ2hpbmE7IENlbnRyYWwgQ2hpbmEgTm9ybWFsIFVuaXZlcnNpdHkg
QnJhbmNoLCBDb2xsYWJvcmF0aXZlIElubm92YXRpb24gQ2VudGVyIG9mIEFzc2VtZW50IHRvd2Fy
ZCBCYXNpYyBFZHVjYXRpb24gUXVhbGl0eSwgV3VoYW4gNDMwMDc5LCBDaGluYS4gRWxlY3Ryb25p
YyBhZGRyZXNzOiBzdW54aWFvanVuQG1haWwuY2NudS5lZHUuY24uJiN4RDtLZXkgTGFib3JhdG9y
eSBvZiBBZG9sZXNjZW50IEN5YmVycHN5Y2hvbG9neSBhbmQgQmVoYXZpb3IgKENDTlUpLCBNaW5p
c3RyeSBvZiBFZHVjYXRpb24sIFd1aGFuIDQzMDA3OSwgQ2hpbmE7IFNjaG9vbCBvZiBQc3ljaG9s
b2d5LCBDZW50cmFsIENoaW5hIE5vcm1hbCBVbml2ZXJzaXR5LCBXdWhhbiA0MzAwNzksIENoaW5h
OyBDZW50cmFsIENoaW5hIE5vcm1hbCBVbml2ZXJzaXR5IEJyYW5jaCwgQ29sbGFib3JhdGl2ZSBJ
bm5vdmF0aW9uIENlbnRlciBvZiBBc3NlbWVudCB0b3dhcmQgQmFzaWMgRWR1Y2F0aW9uIFF1YWxp
dHksIFd1aGFuIDQzMDA3OSwgQ2hpbmEuIEVsZWN0cm9uaWMgYWRkcmVzczogemhvdXprQG1haWwu
Y2NudS5lZHUuY24uJiN4RDtJbnN0aXR1dGUgb2YgU29jaWFsIFBzeWNob2xvZ3ksIFNjaG9vbCBv
ZiBIdW1hbml0aWVzIGFuZCBTb2NpYWwgU2NpZW5jZSwgWGkmYXBvczthbiBKaWFvdG9uZyBVbml2
ZXJzaXR5LCBYaSZhcG9zO2FuIDcxMDA0OSwgQ2hpbmEuPC9hdXRoLWFkZHJlc3M+PHRpdGxlcz48
dGl0bGU+UXpvbmUgdXNlIGFuZCBkZXByZXNzaW9uIGFtb25nIENoaW5lc2UgYWRvbGVzY2VudHM6
IEEgbW9kZXJhdGVkIG1lZGlhdGlvbiBtb2RlbDwvdGl0bGU+PHNlY29uZGFyeS10aXRsZT5KIEFm
ZmVjdCBEaXNvcmQ8L3NlY29uZGFyeS10aXRsZT48L3RpdGxlcz48cGFnZXM+NTgtNjI8L3BhZ2Vz
Pjx2b2x1bWU+MjMxPC92b2x1bWU+PGVkaXRpb24+MjAxODAxMzE8L2VkaXRpb24+PGtleXdvcmRz
PjxrZXl3b3JkPkFkb2xlc2NlbnQ8L2tleXdvcmQ+PGtleXdvcmQ+QXNpYW4gUGVvcGxlLypwc3lj
aG9sb2d5PC9rZXl3b3JkPjxrZXl3b3JkPkNoaWxkPC9rZXl3b3JkPjxrZXl3b3JkPkNoaW5hPC9r
ZXl3b3JkPjxrZXl3b3JkPkNyb3NzLVNlY3Rpb25hbCBTdHVkaWVzPC9rZXl3b3JkPjxrZXl3b3Jk
PkRlcHJlc3Npb24vZXRpb2xvZ3kvKnBzeWNob2xvZ3k8L2tleXdvcmQ+PGtleXdvcmQ+RmVtYWxl
PC9rZXl3b3JkPjxrZXl3b3JkPkh1bWFuczwva2V5d29yZD48a2V5d29yZD5NYWxlPC9rZXl3b3Jk
PjxrZXl3b3JkPipTZWxmIENvbmNlcHQ8L2tleXdvcmQ+PGtleXdvcmQ+U2VsZiBSZXBvcnQ8L2tl
eXdvcmQ+PGtleXdvcmQ+KlNvY2lhbCBEZXNpcmFiaWxpdHk8L2tleXdvcmQ+PGtleXdvcmQ+U29j
aWFsIE1lZGlhLypzdGF0aXN0aWNzICZhbXA7IG51bWVyaWNhbCBkYXRhPC9rZXl3b3JkPjxrZXl3
b3JkPlNvY2lhbCBOZXR3b3JraW5nPC9rZXl3b3JkPjxrZXl3b3JkPipTb2NpYWwgUGVyY2VwdGlv
bjwva2V5d29yZD48a2V5d29yZD5TdXJ2ZXlzIGFuZCBRdWVzdGlvbm5haXJlczwva2V5d29yZD48
a2V5d29yZD5Rem9uZTwva2V5d29yZD48a2V5d29yZD5hZG9sZXNjZW50czwva2V5d29yZD48a2V5
d29yZD5kZXByZXNzaW9uPC9rZXl3b3JkPjxrZXl3b3JkPm5lZ2F0aXZlIHNvY2lhbCBjb21wYXJp
c29uPC9rZXl3b3JkPjxrZXl3b3JkPnNlbGYtZXN0ZWVtPC9rZXl3b3JkPjxrZXl3b3JkPnNvY2lh
bCBuZXR3b3JraW5nIHNpdGU8L2tleXdvcmQ+PC9rZXl3b3Jkcz48ZGF0ZXM+PHllYXI+MjAxODwv
eWVhcj48cHViLWRhdGVzPjxkYXRlPkFwciAxNTwvZGF0ZT48L3B1Yi1kYXRlcz48L2RhdGVzPjxp
c2JuPjAxNjUtMDMyNzwvaXNibj48YWNjZXNzaW9uLW51bT4yOTQ1MzAxMDwvYWNjZXNzaW9uLW51
bT48dXJscz48L3VybHM+PGVsZWN0cm9uaWMtcmVzb3VyY2UtbnVtPjEwLjEwMTYvai5qYWQuMjAx
OC4wMS4wMTM8L2VsZWN0cm9uaWMtcmVzb3VyY2UtbnVtPjxyZW1vdGUtZGF0YWJhc2UtcHJvdmlk
ZXI+TkxNPC9yZW1vdGUtZGF0YWJhc2UtcHJvdmlkZXI+PGxhbmd1YWdlPmVuZzwvbGFuZ3VhZ2U+
PC9yZWNvcmQ+PC9DaXRlPjxDaXRlPjxBdXRob3I+V2FuZzwvQXV0aG9yPjxZZWFyPjIwMTg8L1ll
YXI+PFJlY051bT40MTwvUmVjTnVtPjxyZWNvcmQ+PHJlYy1udW1iZXI+NDE8L3JlYy1udW1iZXI+
PGZvcmVpZ24ta2V5cz48a2V5IGFwcD0iRU4iIGRiLWlkPSJ2ZGRmMmU5ZXF2ZHRyeWV3Znd0eHY1
YXJ0djJzd3hwcDB2OXIiIHRpbWVzdGFtcD0iMTcyMjg4NTg3OSI+NDE8L2tleT48L2ZvcmVpZ24t
a2V5cz48cmVmLXR5cGUgbmFtZT0iSm91cm5hbCBBcnRpY2xlIj4xNzwvcmVmLXR5cGU+PGNvbnRy
aWJ1dG9ycz48YXV0aG9ycz48YXV0aG9yPldhbmcsIFBlbmdjaGVuZzwvYXV0aG9yPjxhdXRob3I+
V2FuZywgWGlueXVlPC9hdXRob3I+PGF1dGhvcj5XdSwgWWluZ3FpdTwvYXV0aG9yPjxhdXRob3I+
WGllLCBYaWFvY2h1bjwvYXV0aG9yPjxhdXRob3I+V2FuZywgWGluZ2NoYW88L2F1dGhvcj48YXV0
aG9yPlpoYW8sIEZlbmdxaW5nPC9hdXRob3I+PGF1dGhvcj5PdXlhbmcsIE1pbmdrdW48L2F1dGhv
cj48YXV0aG9yPkxlaSwgTGk8L2F1dGhvcj48L2F1dGhvcnM+PC9jb250cmlidXRvcnM+PHRpdGxl
cz48dGl0bGU+U29jaWFsIG5ldHdvcmtpbmcgc2l0ZXMgYWRkaWN0aW9uIGFuZCBhZG9sZXNjZW50
IGRlcHJlc3Npb246IEEgbW9kZXJhdGVkIG1lZGlhdGlvbiBtb2RlbCBvZiBydW1pbmF0aW9uIGFu
ZCBzZWxmLWVzdGVlbTwvdGl0bGU+PHNlY29uZGFyeS10aXRsZT5QZXJzb25hbGl0eSBhbmQgSW5k
aXZpZHVhbCBEaWZmZXJlbmNlczwvc2Vjb25kYXJ5LXRpdGxlPjwvdGl0bGVzPjxwYWdlcz4xNjIt
MTY3PC9wYWdlcz48dm9sdW1lPjEyNzwvdm9sdW1lPjxrZXl3b3Jkcz48a2V5d29yZD5BZG9sZXNj
ZW50PC9rZXl3b3JkPjxrZXl3b3JkPlNvY2lhbCBuZXR3b3JraW5nIHNpdGVzIGFkZGljdGlvbjwv
a2V5d29yZD48a2V5d29yZD5EZXByZXNzaW9uPC9rZXl3b3JkPjxrZXl3b3JkPlJ1bWluYXRpb248
L2tleXdvcmQ+PGtleXdvcmQ+U2VsZi1lc3RlZW08L2tleXdvcmQ+PC9rZXl3b3Jkcz48ZGF0ZXM+
PHllYXI+MjAxODwveWVhcj48cHViLWRhdGVzPjxkYXRlPjIwMTgvMDYvMDEvPC9kYXRlPjwvcHVi
LWRhdGVzPjwvZGF0ZXM+PGlzYm4+MDE5MS04ODY5PC9pc2JuPjx1cmxzPjxyZWxhdGVkLXVybHM+
PHVybD5odHRwczovL3d3dy5zY2llbmNlZGlyZWN0LmNvbS9zY2llbmNlL2FydGljbGUvcGlpL1Mw
MTkxODg2OTE4MzAwNzQ2PC91cmw+PC9yZWxhdGVkLXVybHM+PC91cmxzPjxlbGVjdHJvbmljLXJl
c291cmNlLW51bT5odHRwczovL2RvaS5vcmcvMTAuMTAxNi9qLnBhaWQuMjAxOC4wMi4wMDg8L2Vs
ZWN0cm9uaWMtcmVzb3VyY2UtbnVtPjwvcmVjb3JkPjwvQ2l0ZT48Q2l0ZT48QXV0aG9yPldlbm5p
bmdlcjwvQXV0aG9yPjxZZWFyPjIwMTQ8L1llYXI+PFJlY051bT40MjwvUmVjTnVtPjxyZWNvcmQ+
PHJlYy1udW1iZXI+NDI8L3JlYy1udW1iZXI+PGZvcmVpZ24ta2V5cz48a2V5IGFwcD0iRU4iIGRi
LWlkPSJ2ZGRmMmU5ZXF2ZHRyeWV3Znd0eHY1YXJ0djJzd3hwcDB2OXIiIHRpbWVzdGFtcD0iMTcy
Mjg4NTk1NSI+NDI8L2tleT48L2ZvcmVpZ24ta2V5cz48cmVmLXR5cGUgbmFtZT0iQm9vayI+Njwv
cmVmLXR5cGU+PGNvbnRyaWJ1dG9ycz48YXV0aG9ycz48YXV0aG9yPldlbm5pbmdlciwgSGVsZW5h
PC9hdXRob3I+PGF1dGhvcj5LcmFzbm92YSwgSGFubmE8L2F1dGhvcj48YXV0aG9yPkJ1eG1hbm4s
IFBldGVyPC9hdXRob3I+PC9hdXRob3JzPjwvY29udHJpYnV0b3JzPjx0aXRsZXM+PHRpdGxlPkFj
dGl2aXR5IE1hdHRlcnM6IEludmVzdGlnYXRpbmcgdGhlIEluZmx1ZW5jZSBvZiBGYWNlYm9vayBv
biBMaWZlIFNhdGlzZmFjdGlvbiBvZiBUZWVuYWdlIFVzZXJzPC90aXRsZT48YWx0LXRpdGxlPkVD
SVMgMjAxNCBQcm9jZWVkaW5ncyAtIDIybmQgRXVyb3BlYW4gQ29uZmVyZW5jZSBvbiBJbmZvcm1h
dGlvbiBTeXN0ZW1zPC9hbHQtdGl0bGU+PC90aXRsZXM+PGRhdGVzPjx5ZWFyPjIwMTQ8L3llYXI+
PC9kYXRlcz48dXJscz48L3VybHM+PC9yZWNvcmQ+PC9DaXRlPjxDaXRlPjxBdXRob3I+V29vZHM8
L0F1dGhvcj48WWVhcj4yMDE2PC9ZZWFyPjxSZWNOdW0+MzQzPC9SZWNOdW0+PHJlY29yZD48cmVj
LW51bWJlcj4zNDM8L3JlYy1udW1iZXI+PGZvcmVpZ24ta2V5cz48a2V5IGFwcD0iRU4iIGRiLWlk
PSI5cmZ0cjB2eHl2ZHh6eGV3dGF0NXRwc3l2cDVhYWVkeGZkNTUiIHRpbWVzdGFtcD0iMTcwODg5
NzIxNiI+MzQzPC9rZXk+PC9mb3JlaWduLWtleXM+PHJlZi10eXBlIG5hbWU9IkpvdXJuYWwgQXJ0
aWNsZSI+MTc8L3JlZi10eXBlPjxjb250cmlidXRvcnM+PGF1dGhvcnM+PGF1dGhvcj5Xb29kcywg
SC4gQy48L2F1dGhvcj48YXV0aG9yPlNjb3R0LCBILjwvYXV0aG9yPjwvYXV0aG9ycz48L2NvbnRy
aWJ1dG9ycz48YXV0aC1hZGRyZXNzPlVuaXZlcnNpdHkgb2YgR2xhc2dvdywgU2Nob29sIG9mIFBz
eWNob2xvZ3ksIDU4IEhpbGxoZWFkIFN0cmVldCwgR2xhc2dvdyBHMTIgOFFCLCBVbml0ZWQgS2lu
Z2RvbS4gRWxlY3Ryb25pYyBhZGRyZXNzOiBIZWF0aGVyLldvb2RzQEdsYXNnb3cuYWMudWsuJiN4
RDtVbml2ZXJzaXR5IG9mIEdsYXNnb3csIFNjaG9vbCBvZiBQc3ljaG9sb2d5LCA1OCBIaWxsaGVh
ZCBTdHJlZXQsIEdsYXNnb3cgRzEyIDhRQiwgVW5pdGVkIEtpbmdkb20uIEVsZWN0cm9uaWMgYWRk
cmVzczogMDkwNzEyMm5Ac3R1ZGVudC5nbGEuYWMudWsuPC9hdXRoLWFkZHJlc3M+PHRpdGxlcz48
dGl0bGU+I1NsZWVweXRlZW5zOiBTb2NpYWwgbWVkaWEgdXNlIGluIGFkb2xlc2NlbmNlIGlzIGFz
c29jaWF0ZWQgd2l0aCBwb29yIHNsZWVwIHF1YWxpdHksIGFueGlldHksIGRlcHJlc3Npb24gYW5k
IGxvdyBzZWxmLWVzdGVlbTwvdGl0bGU+PHNlY29uZGFyeS10aXRsZT5KIEFkb2xlc2M8L3NlY29u
ZGFyeS10aXRsZT48L3RpdGxlcz48cGVyaW9kaWNhbD48ZnVsbC10aXRsZT5KIEFkb2xlc2M8L2Z1
bGwtdGl0bGU+PC9wZXJpb2RpY2FsPjxwYWdlcz40MS05PC9wYWdlcz48dm9sdW1lPjUxPC92b2x1
bWU+PGVkaXRpb24+MjAxNi8wNi8xNDwvZWRpdGlvbj48a2V5d29yZHM+PGtleXdvcmQ+QWRvbGVz
Y2VudDwva2V5d29yZD48a2V5d29yZD4qQWRvbGVzY2VudCBCZWhhdmlvcjwva2V5d29yZD48a2V5
d29yZD5BbnhpZXR5IERpc29yZGVycy9lcGlkZW1pb2xvZ3kvKmV0aW9sb2d5L3BzeWNob2xvZ3k8
L2tleXdvcmQ+PGtleXdvcmQ+Q2hpbGQ8L2tleXdvcmQ+PGtleXdvcmQ+RGVwcmVzc2l2ZSBEaXNv
cmRlci9lcGlkZW1pb2xvZ3kvKmV0aW9sb2d5PC9rZXl3b3JkPjxrZXl3b3JkPkVtb3Rpb25zPC9r
ZXl3b3JkPjxrZXl3b3JkPkZlbWFsZTwva2V5d29yZD48a2V5d29yZD5IdW1hbnM8L2tleXdvcmQ+
PGtleXdvcmQ+TWFsZTwva2V5d29yZD48a2V5d29yZD5TY290bGFuZDwva2V5d29yZD48a2V5d29y
ZD4qU2VsZiBDb25jZXB0PC9rZXl3b3JkPjxrZXl3b3JkPlNsZWVwPC9rZXl3b3JkPjxrZXl3b3Jk
PlNsZWVwIEluaXRpYXRpb24gYW5kIE1haW50ZW5hbmNlIERpc29yZGVycy9lcGlkZW1pb2xvZ3kv
KmV0aW9sb2d5PC9rZXl3b3JkPjxrZXl3b3JkPlNvY2lhbCBNZWRpYS8qc3RhdGlzdGljcyAmYW1w
OyBudW1lcmljYWwgZGF0YTwva2V5d29yZD48a2V5d29yZD5BZG9sZXNjZW5jZTwva2V5d29yZD48
a2V5d29yZD5BbnhpZXR5PC9rZXl3b3JkPjxrZXl3b3JkPkRlcHJlc3Npb248L2tleXdvcmQ+PGtl
eXdvcmQ+U2VsZi1lc3RlZW08L2tleXdvcmQ+PGtleXdvcmQ+U29jaWFsIG1lZGlhPC9rZXl3b3Jk
Pjwva2V5d29yZHM+PGRhdGVzPjx5ZWFyPjIwMTY8L3llYXI+PHB1Yi1kYXRlcz48ZGF0ZT5BdWc8
L2RhdGU+PC9wdWItZGF0ZXM+PC9kYXRlcz48aXNibj4wMTQwLTE5NzE8L2lzYm4+PGFjY2Vzc2lv
bi1udW0+MjcyOTQzMjQ8L2FjY2Vzc2lvbi1udW0+PHVybHM+PC91cmxzPjxlbGVjdHJvbmljLXJl
c291cmNlLW51bT4xMC4xMDE2L2ouYWRvbGVzY2VuY2UuMjAxNi4wNS4wMDg8L2VsZWN0cm9uaWMt
cmVzb3VyY2UtbnVtPjxyZW1vdGUtZGF0YWJhc2UtcHJvdmlkZXI+TkxNPC9yZW1vdGUtZGF0YWJh
c2UtcHJvdmlkZXI+PGxhbmd1YWdlPmVuZzwvbGFuZ3VhZ2U+PC9yZWNvcmQ+PC9DaXRlPjwvRW5k
Tm90ZT4A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Cw6FueWFpPC9BdXRob3I+PFllYXI+MjAxNzwvWWVhcj48
UmVjTnVtPjI8L1JlY051bT48RGlzcGxheVRleHQ+PHN0eWxlIGZhY2U9InN1cGVyc2NyaXB0Ij4x
LDUsNDMsNDgsNTUsNzcsMTA4PC9zdHlsZT48L0Rpc3BsYXlUZXh0PjxyZWNvcmQ+PHJlYy1udW1i
ZXI+MjwvcmVjLW51bWJlcj48Zm9yZWlnbi1rZXlzPjxrZXkgYXBwPSJFTiIgZGItaWQ9InZkZGYy
ZTllcXZkdHJ5ZXdmd3R4djVhcnR2MnN3eHBwMHY5ciIgdGltZXN0YW1wPSIxNzIyODg0Mzc0Ij4y
PC9rZXk+PC9mb3JlaWduLWtleXM+PHJlZi10eXBlIG5hbWU9IkpvdXJuYWwgQXJ0aWNsZSI+MTc8
L3JlZi10eXBlPjxjb250cmlidXRvcnM+PGF1dGhvcnM+PGF1dGhvcj5Cw6FueWFpLCBGLjwvYXV0
aG9yPjxhdXRob3I+WnNpbGEsIMOBPC9hdXRob3I+PGF1dGhvcj5LaXLDoWx5LCBPLjwvYXV0aG9y
PjxhdXRob3I+TWFyYXosIEEuPC9hdXRob3I+PGF1dGhvcj5FbGVrZXMsIFouPC9hdXRob3I+PGF1
dGhvcj5HcmlmZml0aHMsIE0uIEQuPC9hdXRob3I+PGF1dGhvcj5BbmRyZWFzc2VuLCBDLiBTLjwv
YXV0aG9yPjxhdXRob3I+RGVtZXRyb3ZpY3MsIFouPC9hdXRob3I+PC9hdXRob3JzPjwvY29udHJp
YnV0b3JzPjxhdXRoLWFkZHJlc3M+SW5zdGl0dXRlIG9mIFBzeWNob2xvZ3ksIEXDtnR2w7ZzIExv
csOhbmQgVW5pdmVyc2l0eSwgQnVkYXBlc3QsIEh1bmdhcnkuJiN4RDtEb2N0b3JhbCBTY2hvb2wg
b2YgUHN5Y2hvbG9neSwgRcO2dHbDtnMgTG9yw6FuZCBVbml2ZXJzaXR5LCBCdWRhcGVzdCwgSHVu
Z2FyeS4mI3hEO0luc3RpdHV0ZSBvZiBTb2Npb2xvZ3kgYW5kIFNvY2lhbCBQb2xpY3ksIENvcnZp
bnVzIFVuaXZlcnNpdHkgb2YgQnVkYXBlc3QsIEJ1ZGFwZXN0LCBIdW5nYXJ5LiYjeEQ7SW50ZXJu
YXRpb25hbCBHYW1pbmcgUmVzZWFyY2ggVW5pdCwgTm90dGluZ2hhbSBUcmVudCBVbml2ZXJzaXR5
LCBOb3R0aW5naGFtLCBVbml0ZWQgS2luZ2RvbS4mI3hEO0RlcGFydG1lbnQgb2YgQ2xpbmljYWwg
UHN5Y2hvbG9neSwgVW5pdmVyc2l0eSBvZiBCZXJnZW4sIEJlcmdlbiwgTm9yd2F5LjwvYXV0aC1h
ZGRyZXNzPjx0aXRsZXM+PHRpdGxlPlByb2JsZW1hdGljIFNvY2lhbCBNZWRpYSBVc2U6IFJlc3Vs
dHMgZnJvbSBhIExhcmdlLVNjYWxlIE5hdGlvbmFsbHkgUmVwcmVzZW50YXRpdmUgQWRvbGVzY2Vu
dCBTYW1wbGU8L3RpdGxlPjxzZWNvbmRhcnktdGl0bGU+UExvUyBPbmU8L3NlY29uZGFyeS10aXRs
ZT48L3RpdGxlcz48cGFnZXM+ZTAxNjk4Mzk8L3BhZ2VzPjx2b2x1bWU+MTI8L3ZvbHVtZT48bnVt
YmVyPjE8L251bWJlcj48ZWRpdGlvbj4yMDE3MDEwOTwvZWRpdGlvbj48a2V5d29yZHM+PGtleXdv
cmQ+QWRvbGVzY2VudDwva2V5d29yZD48a2V5d29yZD4qQWRvbGVzY2VudCBCZWhhdmlvcjwva2V5
d29yZD48a2V5d29yZD5CZWhhdmlvciwgQWRkaWN0aXZlLyplcGlkZW1pb2xvZ3k8L2tleXdvcmQ+
PGtleXdvcmQ+RGVwcmVzc2lvbi9lcGlkZW1pb2xvZ3kvZXRpb2xvZ3k8L2tleXdvcmQ+PGtleXdv
cmQ+RmFjdG9yIEFuYWx5c2lzLCBTdGF0aXN0aWNhbDwva2V5d29yZD48a2V5d29yZD5GZW1hbGU8
L2tleXdvcmQ+PGtleXdvcmQ+SHVtYW5zPC9rZXl3b3JkPjxrZXl3b3JkPkh1bmdhcnkvZXBpZGVt
aW9sb2d5PC9rZXl3b3JkPjxrZXl3b3JkPk1hbGU8L2tleXdvcmQ+PGtleXdvcmQ+UHJldmFsZW5j
ZTwva2V5d29yZD48a2V5d29yZD5Tb2NpYWwgTWVkaWEvKnN0YXRpc3RpY3MgJmFtcDsgbnVtZXJp
Y2FsIGRhdGE8L2tleXdvcmQ+PC9rZXl3b3Jkcz48ZGF0ZXM+PHllYXI+MjAxNzwveWVhcj48L2Rh
dGVzPjxpc2JuPjE5MzItNjIwMzwvaXNibj48YWNjZXNzaW9uLW51bT4yODA2ODQwNDwvYWNjZXNz
aW9uLW51bT48dXJscz48L3VybHM+PGN1c3RvbTE+VGhlIGF1dGhvcnMgaGF2ZSBkZWNsYXJlZCB0
aGF0IG5vIGNvbXBldGluZyBpbnRlcmVzdHMgZXhpc3QuPC9jdXN0b20xPjxjdXN0b20yPlBNQzUy
MjIzMzg8L2N1c3RvbTI+PGVsZWN0cm9uaWMtcmVzb3VyY2UtbnVtPjEwLjEzNzEvam91cm5hbC5w
b25lLjAxNjk4Mzk8L2VsZWN0cm9uaWMtcmVzb3VyY2UtbnVtPjxyZW1vdGUtZGF0YWJhc2UtcHJv
dmlkZXI+TkxNPC9yZW1vdGUtZGF0YWJhc2UtcHJvdmlkZXI+PGxhbmd1YWdlPmVuZzwvbGFuZ3Vh
Z2U+PC9yZWNvcmQ+PC9DaXRlPjxDaXRlPjxBdXRob3I+RXJyYXN0aTwvQXV0aG9yPjxZZWFyPjIw
MTc8L1llYXI+PFJlY051bT41MTwvUmVjTnVtPjxyZWNvcmQ+PHJlYy1udW1iZXI+NTE8L3JlYy1u
dW1iZXI+PGZvcmVpZ24ta2V5cz48a2V5IGFwcD0iRU4iIGRiLWlkPSJ2ZGRmMmU5ZXF2ZHRyeWV3
Znd0eHY1YXJ0djJzd3hwcDB2OXIiIHRpbWVzdGFtcD0iMTcyMjk1MzgwMCI+NTE8L2tleT48L2Zv
cmVpZ24ta2V5cz48cmVmLXR5cGUgbmFtZT0iSm91cm5hbCBBcnRpY2xlIj4xNzwvcmVmLXR5cGU+
PGNvbnRyaWJ1dG9ycz48YXV0aG9ycz48YXV0aG9yPkVycmFzdGksIEpvc2U8L2F1dGhvcj48YXV0
aG9yPkFtaWdvLCBJc2FhYzwvYXV0aG9yPjxhdXRob3I+VmlsbGFkYW5nb3MsIE1hbnVlbDwvYXV0
aG9yPjwvYXV0aG9ycz48L2NvbnRyaWJ1dG9ycz48dGl0bGVzPjx0aXRsZT5FbW90aW9uYWwgVXNl
cyBvZiBGYWNlYm9vayBhbmQgVHdpdHRlcjogSXRzIFJlbGF0aW9uIFdpdGggRW1wYXRoeSwgTmFy
Y2lzc2lzbSwgYW5kIFNlbGYtRXN0ZWVtIGluIEFkb2xlc2NlbmNlPC90aXRsZT48c2Vjb25kYXJ5
LXRpdGxlPlBzeWNob2xvZ2ljYWwgUmVwb3J0czwvc2Vjb25kYXJ5LXRpdGxlPjwvdGl0bGVzPjxw
YWdlcz45OTctMTAxODwvcGFnZXM+PHZvbHVtZT4xMjA8L3ZvbHVtZT48bnVtYmVyPjY8L251bWJl
cj48ZGF0ZXM+PHllYXI+MjAxNzwveWVhcj48cHViLWRhdGVzPjxkYXRlPjIwMTcvMTIvMDE8L2Rh
dGU+PC9wdWItZGF0ZXM+PC9kYXRlcz48cHVibGlzaGVyPlNBR0UgUHVibGljYXRpb25zIEluYzwv
cHVibGlzaGVyPjxpc2JuPjAwMzMtMjk0MTwvaXNibj48dXJscz48cmVsYXRlZC11cmxzPjx1cmw+
aHR0cHM6Ly9kb2kub3JnLzEwLjExNzcvMDAzMzI5NDExNzcxMzQ5NjwvdXJsPjwvcmVsYXRlZC11
cmxzPjwvdXJscz48ZWxlY3Ryb25pYy1yZXNvdXJjZS1udW0+MTAuMTE3Ny8wMDMzMjk0MTE3NzEz
NDk2PC9lbGVjdHJvbmljLXJlc291cmNlLW51bT48YWNjZXNzLWRhdGU+MjAyNC8wOC8wNjwvYWNj
ZXNzLWRhdGU+PC9yZWNvcmQ+PC9DaXRlPjxDaXRlPjxBdXRob3I+TW9yaW4tTWFqb3I8L0F1dGhv
cj48WWVhcj4yMDE2PC9ZZWFyPjxSZWNOdW0+MjY8L1JlY051bT48cmVjb3JkPjxyZWMtbnVtYmVy
PjI2PC9yZWMtbnVtYmVyPjxmb3JlaWduLWtleXM+PGtleSBhcHA9IkVOIiBkYi1pZD0idmRkZjJl
OWVxdmR0cnlld2Z3dHh2NWFydHYyc3d4cHAwdjlyIiB0aW1lc3RhbXA9IjE3MjI4ODU0OTMiPjI2
PC9rZXk+PC9mb3JlaWduLWtleXM+PHJlZi10eXBlIG5hbWU9IkpvdXJuYWwgQXJ0aWNsZSI+MTc8
L3JlZi10eXBlPjxjb250cmlidXRvcnM+PGF1dGhvcnM+PGF1dGhvcj5Nb3Jpbi1NYWpvciwgSi4g
Sy48L2F1dGhvcj48YXV0aG9yPk1hcmluLCBNLiBGLjwvYXV0aG9yPjxhdXRob3I+RHVyYW5kLCBO
LjwvYXV0aG9yPjxhdXRob3I+V2FuLCBOLjwvYXV0aG9yPjxhdXRob3I+SnVzdGVyLCBSLiBQLjwv
YXV0aG9yPjxhdXRob3I+THVwaWVuLCBTLiBKLjwvYXV0aG9yPjwvYXV0aG9ycz48L2NvbnRyaWJ1
dG9ycz48YXV0aC1hZGRyZXNzPlVuaXZlcnNpdHkgb2YgTW9udHJlYWwtRGVwYXJ0bWVudCBvZiBO
ZXVyb3NjaWVuY2VzLCBDLlAuIDYxMjgsIFN1Y2N1cnNhbGUgQ2VudHJlLXZpbGxlLCBNb250cmVh
bCwgUXVlYmVjIEgzQyAzSjcsIENhbmFkYTsgQ2VudGVyIGZvciBTdHVkaWVzIG9uIEh1bWFuIFN0
cmVzcy1Nb250cmVhbCBNZW50YWwgSGVhbHRoIFVuaXZlcnNpdHkgSW5zdGl0dXRlLCA3NDAxIEhv
Y2hlbGFnYSBTdHJlZXQsIE1vbnRyZWFsLCBRdWViZWMgSDFOIDNNNSwgQ2FuYWRhOyBJbnN0aXR1
dCBVbml2ZXJzaXRhaXJlIGVuIFNhbnTDqSBNZW50YWxlIGRlIE1vbnRyw6lhbCwgNzQwMSBSdWUg
SG9jaGVsYWdhLCBNb250cmVhbCwgUXVlYmVjIEgxTiAzTTUsIENhbmFkYS4gRWxlY3Ryb25pYyBh
ZGRyZXNzOiBqdWxpZS5rYXRpYS5tb3Jpbi1tYWpvckB1bW9udHJlYWwuY2EuJiN4RDtVbml2ZXJz
aXR5IG9mIE1vbnRyZWFsLURlcGFydG1lbnQgb2YgTmV1cm9zY2llbmNlcywgQy5QLiA2MTI4LCBT
dWNjdXJzYWxlIENlbnRyZS12aWxsZSwgTW9udHJlYWwsIFF1ZWJlYyBIM0MgM0o3LCBDYW5hZGE7
IENlbnRlciBmb3IgU3R1ZGllcyBvbiBIdW1hbiBTdHJlc3MtTW9udHJlYWwgTWVudGFsIEhlYWx0
aCBVbml2ZXJzaXR5IEluc3RpdHV0ZSwgNzQwMSBIb2NoZWxhZ2EgU3RyZWV0LCBNb250cmVhbCwg
UXVlYmVjIEgxTiAzTTUsIENhbmFkYTsgSW5zdGl0dXQgVW5pdmVyc2l0YWlyZSBlbiBTYW50w6kg
TWVudGFsZSBkZSBNb250csOpYWwsIDc0MDEgUnVlIEhvY2hlbGFnYSwgTW9udHJlYWwsIFF1ZWJl
YyBIMU4gM001LCBDYW5hZGEuIEVsZWN0cm9uaWMgYWRkcmVzczogbWFyaWUtZnJhbmNlLm1hcmlu
QG1naC5oYXJ2YXJkLmVkdS4mI3hEO0NlbnRlciBmb3IgU3R1ZGllcyBvbiBIdW1hbiBTdHJlc3Mt
TW9udHJlYWwgTWVudGFsIEhlYWx0aCBVbml2ZXJzaXR5IEluc3RpdHV0ZSwgNzQwMSBIb2NoZWxh
Z2EgU3RyZWV0LCBNb250cmVhbCwgUXVlYmVjIEgxTiAzTTUsIENhbmFkYS4gRWxlY3Ryb25pYyBh
ZGRyZXNzOiBuYWRpYS5kdXJhbmRAY3JpdXNtbS5ydHNzLnFjLmNhLiYjeEQ7Q2VudGVyIGZvciBT
dHVkaWVzIG9uIEh1bWFuIFN0cmVzcy1Nb250cmVhbCBNZW50YWwgSGVhbHRoIFVuaXZlcnNpdHkg
SW5zdGl0dXRlLCA3NDAxIEhvY2hlbGFnYSBTdHJlZXQsIE1vbnRyZWFsLCBRdWViZWMgSDFOIDNN
NSwgQ2FuYWRhLiBFbGVjdHJvbmljIGFkZHJlc3M6IG5hdGhhbGllLndhbkBjcml1c21tLnJ0c3Mu
cWMuY2EuJiN4RDtDZW50ZXIgZm9yIFN0dWRpZXMgb24gSHVtYW4gU3RyZXNzLU1vbnRyZWFsIE1l
bnRhbCBIZWFsdGggVW5pdmVyc2l0eSBJbnN0aXR1dGUsIDc0MDEgSG9jaGVsYWdhIFN0cmVldCwg
TW9udHJlYWwsIFF1ZWJlYyBIMU4gM001LCBDYW5hZGE7IEluc3RpdHV0IFVuaXZlcnNpdGFpcmUg
ZW4gU2FudMOpIE1lbnRhbGUgZGUgTW9udHLDqWFsLCA3NDAxIFJ1ZSBIb2NoZWxhZ2EsIE1vbnRy
ZWFsLCBRdWViZWMgSDFOIDNNNSwgQ2FuYWRhOyBJbnRlZ3JhdGVkIFByb2dyYW0gaW4gTmV1cm9z
Y2llbmNlLCBNY0dpbGwgVW5pdmVyc2l0eSwgTW9udHJlYWwgTmV1cm9sb2dpY2FsIEluc3RpdHV0
ZSwgMzgwMSBVbml2ZXJzaXR5IFN0cmVzcywgTW9udHJlYWwsIFF1ZWJlYyBIM0EgMkI0LCBDYW5h
ZGEuIEVsZWN0cm9uaWMgYWRkcmVzczogcm9iZXJ0Lmp1c3RlckBtYWlsLm1jZ2lsbC5jYS4mI3hE
O1VuaXZlcnNpdHkgb2YgTW9udHJlYWwtRGVwYXJ0bWVudCBvZiBQc3ljaGlhdHJ5LCBQYXZpbGxv
biBSb2dlci1HYXVkcnksIEMuUC4gNjEyOCwgU3VjY3Vyc2FsZSBDZW50cmUtdmlsbGUsIE1vbnRy
ZWFsLCBRdWViZWMgSDNDIDNKLCBDYW5hZGE7IENlbnRlciBmb3IgU3R1ZGllcyBvbiBIdW1hbiBT
dHJlc3MtTW9udHJlYWwgTWVudGFsIEhlYWx0aCBVbml2ZXJzaXR5IEluc3RpdHV0ZSwgNzQwMSBI
b2NoZWxhZ2EgU3RyZWV0LCBNb250cmVhbCwgUXVlYmVjIEgxTiAzTTUsIENhbmFkYTsgSW5zdGl0
dXQgVW5pdmVyc2l0YWlyZSBlbiBTYW50w6kgTWVudGFsZSBkZSBNb250csOpYWwsIDc0MDEgUnVl
IEhvY2hlbGFnYSwgTW9udHJlYWwsIFF1ZWJlYyBIMU4gM001LCBDYW5hZGEuIEVsZWN0cm9uaWMg
YWRkcmVzczogc29uaWEubHVwaWVuQHVtb250cmVhbC5jYS48L2F1dGgtYWRkcmVzcz48dGl0bGVz
Pjx0aXRsZT5GYWNlYm9vayBiZWhhdmlvcnMgYXNzb2NpYXRlZCB3aXRoIGRpdXJuYWwgY29ydGlz
b2wgaW4gYWRvbGVzY2VudHM6IElzIGJlZnJpZW5kaW5nIHN0cmVzc2Z1bD88L3RpdGxlPjxzZWNv
bmRhcnktdGl0bGU+UHN5Y2hvbmV1cm9lbmRvY3Jpbm9sb2d5PC9zZWNvbmRhcnktdGl0bGU+PC90
aXRsZXM+PHBhZ2VzPjIzOC00NjwvcGFnZXM+PHZvbHVtZT42Mzwvdm9sdW1lPjxlZGl0aW9uPjIw
MTUxMDA5PC9lZGl0aW9uPjxrZXl3b3Jkcz48a2V5d29yZD5BZG9sZXNjZW50PC9rZXl3b3JkPjxr
ZXl3b3JkPkNoaWxkPC9rZXl3b3JkPjxrZXl3b3JkPkNpcmNhZGlhbiBSaHl0aG0vcGh5c2lvbG9n
eTwva2V5d29yZD48a2V5d29yZD5EZXByZXNzaW9uL21ldGFib2xpc20vcHN5Y2hvbG9neTwva2V5
d29yZD48a2V5d29yZD5GZW1hbGU8L2tleXdvcmQ+PGtleXdvcmQ+SHVtYW5zPC9rZXl3b3JkPjxr
ZXl3b3JkPkh5ZHJvY29ydGlzb25lL2FuYWx5c2lzLyptZXRhYm9saXNtPC9rZXl3b3JkPjxrZXl3
b3JkPkludGVybmV0PC9rZXl3b3JkPjxrZXl3b3JkPk1hbGU8L2tleXdvcmQ+PGtleXdvcmQ+U2Fs
aXZhL21ldGFib2xpc208L2tleXdvcmQ+PGtleXdvcmQ+U2VsZiBDb25jZXB0PC9rZXl3b3JkPjxr
ZXl3b3JkPipTb2NpYWwgQmVoYXZpb3I8L2tleXdvcmQ+PGtleXdvcmQ+KlNvY2lhbCBNZWRpYTwv
a2V5d29yZD48a2V5d29yZD4qU29jaWFsIFNraWxsczwva2V5d29yZD48a2V5d29yZD5Tb2NpYWwg
U3VwcG9ydDwva2V5d29yZD48a2V5d29yZD5TdHJlc3MsIFBzeWNob2xvZ2ljYWwvKm1ldGFib2xp
c208L2tleXdvcmQ+PGtleXdvcmQ+QWRvbGVzY2VudHM8L2tleXdvcmQ+PGtleXdvcmQ+Q29ydGlz
b2w8L2tleXdvcmQ+PGtleXdvcmQ+RGVwcmVzc2lvbjwva2V5d29yZD48a2V5d29yZD5GYWNlYm9v
azwva2V5d29yZD48a2V5d29yZD5TZXggZGlmZmVyZW5jZXM8L2tleXdvcmQ+PGtleXdvcmQ+U3Ry
ZXNzPC9rZXl3b3JkPjwva2V5d29yZHM+PGRhdGVzPjx5ZWFyPjIwMTY8L3llYXI+PHB1Yi1kYXRl
cz48ZGF0ZT5KYW48L2RhdGU+PC9wdWItZGF0ZXM+PC9kYXRlcz48aXNibj4wMzA2LTQ1MzA8L2lz
Ym4+PGFjY2Vzc2lvbi1udW0+MjY1MTk3Nzg8L2FjY2Vzc2lvbi1udW0+PHVybHM+PC91cmxzPjxl
bGVjdHJvbmljLXJlc291cmNlLW51bT4xMC4xMDE2L2oucHN5bmV1ZW4uMjAxNS4xMC4wMDU8L2Vs
ZWN0cm9uaWMtcmVzb3VyY2UtbnVtPjxyZW1vdGUtZGF0YWJhc2UtcHJvdmlkZXI+TkxNPC9yZW1v
dGUtZGF0YWJhc2UtcHJvdmlkZXI+PGxhbmd1YWdlPmVuZzwvbGFuZ3VhZ2U+PC9yZWNvcmQ+PC9D
aXRlPjxDaXRlPjxBdXRob3I+Tml1PC9BdXRob3I+PFllYXI+MjAxODwvWWVhcj48UmVjTnVtPjI4
PC9SZWNOdW0+PHJlY29yZD48cmVjLW51bWJlcj4yODwvcmVjLW51bWJlcj48Zm9yZWlnbi1rZXlz
PjxrZXkgYXBwPSJFTiIgZGItaWQ9InZkZGYyZTllcXZkdHJ5ZXdmd3R4djVhcnR2MnN3eHBwMHY5
ciIgdGltZXN0YW1wPSIxNzIyODg1NTQyIj4yODwva2V5PjwvZm9yZWlnbi1rZXlzPjxyZWYtdHlw
ZSBuYW1lPSJKb3VybmFsIEFydGljbGUiPjE3PC9yZWYtdHlwZT48Y29udHJpYnV0b3JzPjxhdXRo
b3JzPjxhdXRob3I+Tml1LCBHLiBGLjwvYXV0aG9yPjxhdXRob3I+THVvLCBZLiBKLjwvYXV0aG9y
PjxhdXRob3I+U3VuLCBYLiBKLjwvYXV0aG9yPjxhdXRob3I+WmhvdSwgWi4gSy48L2F1dGhvcj48
YXV0aG9yPll1LCBGLjwvYXV0aG9yPjxhdXRob3I+WWFuZywgUy4gTC48L2F1dGhvcj48YXV0aG9y
PlpoYW8sIEwuPC9hdXRob3I+PC9hdXRob3JzPjwvY29udHJpYnV0b3JzPjxhdXRoLWFkZHJlc3M+
SW5zdGl0dXRlIG9mIFNvY2lhbCBQc3ljaG9sb2d5LCBTY2hvb2wgb2YgSHVtYW5pdGllcyBhbmQg
U29jaWFsIFNjaWVuY2UsIFhpJmFwb3M7YW4gSmlhb3RvbmcgVW5pdmVyc2l0eSwgWGkmYXBvczth
biA3MTAwNDksIENoaW5hOyBLZXkgTGFib3JhdG9yeSBvZiBBZG9sZXNjZW50IEN5YmVycHN5Y2hv
bG9neSBhbmQgQmVoYXZpb3IgKENDTlUpLCBNaW5pc3RyeSBvZiBFZHVjYXRpb24sIFd1aGFuIDQz
MDA3OSwgQ2hpbmE7IFNjaG9vbCBvZiBQc3ljaG9sb2d5LCBDZW50cmFsIENoaW5hIE5vcm1hbCBV
bml2ZXJzaXR5LCBXdWhhbiA0MzAwNzksIENoaW5hLiYjeEQ7U2Nob29sIG9mIFBzeWNob2xvZ3ks
IFNvdXRod2VzdCBVbml2ZXJzaXR5LCBDaG9uZ3FpbmcgNDAwNzE1LCBDaGluYTsgS2V5IExhYm9y
YXRvcnkgb2YgQWRvbGVzY2VudCBDeWJlcnBzeWNob2xvZ3kgYW5kIEJlaGF2aW9yIChDQ05VKSwg
TWluaXN0cnkgb2YgRWR1Y2F0aW9uLCBXdWhhbiA0MzAwNzksIENoaW5hOyBTY2hvb2wgb2YgUHN5
Y2hvbG9neSwgQ2VudHJhbCBDaGluYSBOb3JtYWwgVW5pdmVyc2l0eSwgV3VoYW4gNDMwMDc5LCBD
aGluYS4mI3hEO0tleSBMYWJvcmF0b3J5IG9mIEFkb2xlc2NlbnQgQ3liZXJwc3ljaG9sb2d5IGFu
ZCBCZWhhdmlvciAoQ0NOVSksIE1pbmlzdHJ5IG9mIEVkdWNhdGlvbiwgV3VoYW4gNDMwMDc5LCBD
aGluYTsgU2Nob29sIG9mIFBzeWNob2xvZ3ksIENlbnRyYWwgQ2hpbmEgTm9ybWFsIFVuaXZlcnNp
dHksIFd1aGFuIDQzMDA3OSwgQ2hpbmE7IENlbnRyYWwgQ2hpbmEgTm9ybWFsIFVuaXZlcnNpdHkg
QnJhbmNoLCBDb2xsYWJvcmF0aXZlIElubm92YXRpb24gQ2VudGVyIG9mIEFzc2VtZW50IHRvd2Fy
ZCBCYXNpYyBFZHVjYXRpb24gUXVhbGl0eSwgV3VoYW4gNDMwMDc5LCBDaGluYS4gRWxlY3Ryb25p
YyBhZGRyZXNzOiBzdW54aWFvanVuQG1haWwuY2NudS5lZHUuY24uJiN4RDtLZXkgTGFib3JhdG9y
eSBvZiBBZG9sZXNjZW50IEN5YmVycHN5Y2hvbG9neSBhbmQgQmVoYXZpb3IgKENDTlUpLCBNaW5p
c3RyeSBvZiBFZHVjYXRpb24sIFd1aGFuIDQzMDA3OSwgQ2hpbmE7IFNjaG9vbCBvZiBQc3ljaG9s
b2d5LCBDZW50cmFsIENoaW5hIE5vcm1hbCBVbml2ZXJzaXR5LCBXdWhhbiA0MzAwNzksIENoaW5h
OyBDZW50cmFsIENoaW5hIE5vcm1hbCBVbml2ZXJzaXR5IEJyYW5jaCwgQ29sbGFib3JhdGl2ZSBJ
bm5vdmF0aW9uIENlbnRlciBvZiBBc3NlbWVudCB0b3dhcmQgQmFzaWMgRWR1Y2F0aW9uIFF1YWxp
dHksIFd1aGFuIDQzMDA3OSwgQ2hpbmEuIEVsZWN0cm9uaWMgYWRkcmVzczogemhvdXprQG1haWwu
Y2NudS5lZHUuY24uJiN4RDtJbnN0aXR1dGUgb2YgU29jaWFsIFBzeWNob2xvZ3ksIFNjaG9vbCBv
ZiBIdW1hbml0aWVzIGFuZCBTb2NpYWwgU2NpZW5jZSwgWGkmYXBvczthbiBKaWFvdG9uZyBVbml2
ZXJzaXR5LCBYaSZhcG9zO2FuIDcxMDA0OSwgQ2hpbmEuPC9hdXRoLWFkZHJlc3M+PHRpdGxlcz48
dGl0bGU+UXpvbmUgdXNlIGFuZCBkZXByZXNzaW9uIGFtb25nIENoaW5lc2UgYWRvbGVzY2VudHM6
IEEgbW9kZXJhdGVkIG1lZGlhdGlvbiBtb2RlbDwvdGl0bGU+PHNlY29uZGFyeS10aXRsZT5KIEFm
ZmVjdCBEaXNvcmQ8L3NlY29uZGFyeS10aXRsZT48L3RpdGxlcz48cGFnZXM+NTgtNjI8L3BhZ2Vz
Pjx2b2x1bWU+MjMxPC92b2x1bWU+PGVkaXRpb24+MjAxODAxMzE8L2VkaXRpb24+PGtleXdvcmRz
PjxrZXl3b3JkPkFkb2xlc2NlbnQ8L2tleXdvcmQ+PGtleXdvcmQ+QXNpYW4gUGVvcGxlLypwc3lj
aG9sb2d5PC9rZXl3b3JkPjxrZXl3b3JkPkNoaWxkPC9rZXl3b3JkPjxrZXl3b3JkPkNoaW5hPC9r
ZXl3b3JkPjxrZXl3b3JkPkNyb3NzLVNlY3Rpb25hbCBTdHVkaWVzPC9rZXl3b3JkPjxrZXl3b3Jk
PkRlcHJlc3Npb24vZXRpb2xvZ3kvKnBzeWNob2xvZ3k8L2tleXdvcmQ+PGtleXdvcmQ+RmVtYWxl
PC9rZXl3b3JkPjxrZXl3b3JkPkh1bWFuczwva2V5d29yZD48a2V5d29yZD5NYWxlPC9rZXl3b3Jk
PjxrZXl3b3JkPipTZWxmIENvbmNlcHQ8L2tleXdvcmQ+PGtleXdvcmQ+U2VsZiBSZXBvcnQ8L2tl
eXdvcmQ+PGtleXdvcmQ+KlNvY2lhbCBEZXNpcmFiaWxpdHk8L2tleXdvcmQ+PGtleXdvcmQ+U29j
aWFsIE1lZGlhLypzdGF0aXN0aWNzICZhbXA7IG51bWVyaWNhbCBkYXRhPC9rZXl3b3JkPjxrZXl3
b3JkPlNvY2lhbCBOZXR3b3JraW5nPC9rZXl3b3JkPjxrZXl3b3JkPipTb2NpYWwgUGVyY2VwdGlv
bjwva2V5d29yZD48a2V5d29yZD5TdXJ2ZXlzIGFuZCBRdWVzdGlvbm5haXJlczwva2V5d29yZD48
a2V5d29yZD5Rem9uZTwva2V5d29yZD48a2V5d29yZD5hZG9sZXNjZW50czwva2V5d29yZD48a2V5
d29yZD5kZXByZXNzaW9uPC9rZXl3b3JkPjxrZXl3b3JkPm5lZ2F0aXZlIHNvY2lhbCBjb21wYXJp
c29uPC9rZXl3b3JkPjxrZXl3b3JkPnNlbGYtZXN0ZWVtPC9rZXl3b3JkPjxrZXl3b3JkPnNvY2lh
bCBuZXR3b3JraW5nIHNpdGU8L2tleXdvcmQ+PC9rZXl3b3Jkcz48ZGF0ZXM+PHllYXI+MjAxODwv
eWVhcj48cHViLWRhdGVzPjxkYXRlPkFwciAxNTwvZGF0ZT48L3B1Yi1kYXRlcz48L2RhdGVzPjxp
c2JuPjAxNjUtMDMyNzwvaXNibj48YWNjZXNzaW9uLW51bT4yOTQ1MzAxMDwvYWNjZXNzaW9uLW51
bT48dXJscz48L3VybHM+PGVsZWN0cm9uaWMtcmVzb3VyY2UtbnVtPjEwLjEwMTYvai5qYWQuMjAx
OC4wMS4wMTM8L2VsZWN0cm9uaWMtcmVzb3VyY2UtbnVtPjxyZW1vdGUtZGF0YWJhc2UtcHJvdmlk
ZXI+TkxNPC9yZW1vdGUtZGF0YWJhc2UtcHJvdmlkZXI+PGxhbmd1YWdlPmVuZzwvbGFuZ3VhZ2U+
PC9yZWNvcmQ+PC9DaXRlPjxDaXRlPjxBdXRob3I+V2FuZzwvQXV0aG9yPjxZZWFyPjIwMTg8L1ll
YXI+PFJlY051bT40MTwvUmVjTnVtPjxyZWNvcmQ+PHJlYy1udW1iZXI+NDE8L3JlYy1udW1iZXI+
PGZvcmVpZ24ta2V5cz48a2V5IGFwcD0iRU4iIGRiLWlkPSJ2ZGRmMmU5ZXF2ZHRyeWV3Znd0eHY1
YXJ0djJzd3hwcDB2OXIiIHRpbWVzdGFtcD0iMTcyMjg4NTg3OSI+NDE8L2tleT48L2ZvcmVpZ24t
a2V5cz48cmVmLXR5cGUgbmFtZT0iSm91cm5hbCBBcnRpY2xlIj4xNzwvcmVmLXR5cGU+PGNvbnRy
aWJ1dG9ycz48YXV0aG9ycz48YXV0aG9yPldhbmcsIFBlbmdjaGVuZzwvYXV0aG9yPjxhdXRob3I+
V2FuZywgWGlueXVlPC9hdXRob3I+PGF1dGhvcj5XdSwgWWluZ3FpdTwvYXV0aG9yPjxhdXRob3I+
WGllLCBYaWFvY2h1bjwvYXV0aG9yPjxhdXRob3I+V2FuZywgWGluZ2NoYW88L2F1dGhvcj48YXV0
aG9yPlpoYW8sIEZlbmdxaW5nPC9hdXRob3I+PGF1dGhvcj5PdXlhbmcsIE1pbmdrdW48L2F1dGhv
cj48YXV0aG9yPkxlaSwgTGk8L2F1dGhvcj48L2F1dGhvcnM+PC9jb250cmlidXRvcnM+PHRpdGxl
cz48dGl0bGU+U29jaWFsIG5ldHdvcmtpbmcgc2l0ZXMgYWRkaWN0aW9uIGFuZCBhZG9sZXNjZW50
IGRlcHJlc3Npb246IEEgbW9kZXJhdGVkIG1lZGlhdGlvbiBtb2RlbCBvZiBydW1pbmF0aW9uIGFu
ZCBzZWxmLWVzdGVlbTwvdGl0bGU+PHNlY29uZGFyeS10aXRsZT5QZXJzb25hbGl0eSBhbmQgSW5k
aXZpZHVhbCBEaWZmZXJlbmNlczwvc2Vjb25kYXJ5LXRpdGxlPjwvdGl0bGVzPjxwYWdlcz4xNjIt
MTY3PC9wYWdlcz48dm9sdW1lPjEyNzwvdm9sdW1lPjxrZXl3b3Jkcz48a2V5d29yZD5BZG9sZXNj
ZW50PC9rZXl3b3JkPjxrZXl3b3JkPlNvY2lhbCBuZXR3b3JraW5nIHNpdGVzIGFkZGljdGlvbjwv
a2V5d29yZD48a2V5d29yZD5EZXByZXNzaW9uPC9rZXl3b3JkPjxrZXl3b3JkPlJ1bWluYXRpb248
L2tleXdvcmQ+PGtleXdvcmQ+U2VsZi1lc3RlZW08L2tleXdvcmQ+PC9rZXl3b3Jkcz48ZGF0ZXM+
PHllYXI+MjAxODwveWVhcj48cHViLWRhdGVzPjxkYXRlPjIwMTgvMDYvMDEvPC9kYXRlPjwvcHVi
LWRhdGVzPjwvZGF0ZXM+PGlzYm4+MDE5MS04ODY5PC9pc2JuPjx1cmxzPjxyZWxhdGVkLXVybHM+
PHVybD5odHRwczovL3d3dy5zY2llbmNlZGlyZWN0LmNvbS9zY2llbmNlL2FydGljbGUvcGlpL1Mw
MTkxODg2OTE4MzAwNzQ2PC91cmw+PC9yZWxhdGVkLXVybHM+PC91cmxzPjxlbGVjdHJvbmljLXJl
c291cmNlLW51bT5odHRwczovL2RvaS5vcmcvMTAuMTAxNi9qLnBhaWQuMjAxOC4wMi4wMDg8L2Vs
ZWN0cm9uaWMtcmVzb3VyY2UtbnVtPjwvcmVjb3JkPjwvQ2l0ZT48Q2l0ZT48QXV0aG9yPldlbm5p
bmdlcjwvQXV0aG9yPjxZZWFyPjIwMTQ8L1llYXI+PFJlY051bT40MjwvUmVjTnVtPjxyZWNvcmQ+
PHJlYy1udW1iZXI+NDI8L3JlYy1udW1iZXI+PGZvcmVpZ24ta2V5cz48a2V5IGFwcD0iRU4iIGRi
LWlkPSJ2ZGRmMmU5ZXF2ZHRyeWV3Znd0eHY1YXJ0djJzd3hwcDB2OXIiIHRpbWVzdGFtcD0iMTcy
Mjg4NTk1NSI+NDI8L2tleT48L2ZvcmVpZ24ta2V5cz48cmVmLXR5cGUgbmFtZT0iQm9vayI+Njwv
cmVmLXR5cGU+PGNvbnRyaWJ1dG9ycz48YXV0aG9ycz48YXV0aG9yPldlbm5pbmdlciwgSGVsZW5h
PC9hdXRob3I+PGF1dGhvcj5LcmFzbm92YSwgSGFubmE8L2F1dGhvcj48YXV0aG9yPkJ1eG1hbm4s
IFBldGVyPC9hdXRob3I+PC9hdXRob3JzPjwvY29udHJpYnV0b3JzPjx0aXRsZXM+PHRpdGxlPkFj
dGl2aXR5IE1hdHRlcnM6IEludmVzdGlnYXRpbmcgdGhlIEluZmx1ZW5jZSBvZiBGYWNlYm9vayBv
biBMaWZlIFNhdGlzZmFjdGlvbiBvZiBUZWVuYWdlIFVzZXJzPC90aXRsZT48YWx0LXRpdGxlPkVD
SVMgMjAxNCBQcm9jZWVkaW5ncyAtIDIybmQgRXVyb3BlYW4gQ29uZmVyZW5jZSBvbiBJbmZvcm1h
dGlvbiBTeXN0ZW1zPC9hbHQtdGl0bGU+PC90aXRsZXM+PGRhdGVzPjx5ZWFyPjIwMTQ8L3llYXI+
PC9kYXRlcz48dXJscz48L3VybHM+PC9yZWNvcmQ+PC9DaXRlPjxDaXRlPjxBdXRob3I+V29vZHM8
L0F1dGhvcj48WWVhcj4yMDE2PC9ZZWFyPjxSZWNOdW0+MzQzPC9SZWNOdW0+PHJlY29yZD48cmVj
LW51bWJlcj4zNDM8L3JlYy1udW1iZXI+PGZvcmVpZ24ta2V5cz48a2V5IGFwcD0iRU4iIGRiLWlk
PSI5cmZ0cjB2eHl2ZHh6eGV3dGF0NXRwc3l2cDVhYWVkeGZkNTUiIHRpbWVzdGFtcD0iMTcwODg5
NzIxNiI+MzQzPC9rZXk+PC9mb3JlaWduLWtleXM+PHJlZi10eXBlIG5hbWU9IkpvdXJuYWwgQXJ0
aWNsZSI+MTc8L3JlZi10eXBlPjxjb250cmlidXRvcnM+PGF1dGhvcnM+PGF1dGhvcj5Xb29kcywg
SC4gQy48L2F1dGhvcj48YXV0aG9yPlNjb3R0LCBILjwvYXV0aG9yPjwvYXV0aG9ycz48L2NvbnRy
aWJ1dG9ycz48YXV0aC1hZGRyZXNzPlVuaXZlcnNpdHkgb2YgR2xhc2dvdywgU2Nob29sIG9mIFBz
eWNob2xvZ3ksIDU4IEhpbGxoZWFkIFN0cmVldCwgR2xhc2dvdyBHMTIgOFFCLCBVbml0ZWQgS2lu
Z2RvbS4gRWxlY3Ryb25pYyBhZGRyZXNzOiBIZWF0aGVyLldvb2RzQEdsYXNnb3cuYWMudWsuJiN4
RDtVbml2ZXJzaXR5IG9mIEdsYXNnb3csIFNjaG9vbCBvZiBQc3ljaG9sb2d5LCA1OCBIaWxsaGVh
ZCBTdHJlZXQsIEdsYXNnb3cgRzEyIDhRQiwgVW5pdGVkIEtpbmdkb20uIEVsZWN0cm9uaWMgYWRk
cmVzczogMDkwNzEyMm5Ac3R1ZGVudC5nbGEuYWMudWsuPC9hdXRoLWFkZHJlc3M+PHRpdGxlcz48
dGl0bGU+I1NsZWVweXRlZW5zOiBTb2NpYWwgbWVkaWEgdXNlIGluIGFkb2xlc2NlbmNlIGlzIGFz
c29jaWF0ZWQgd2l0aCBwb29yIHNsZWVwIHF1YWxpdHksIGFueGlldHksIGRlcHJlc3Npb24gYW5k
IGxvdyBzZWxmLWVzdGVlbTwvdGl0bGU+PHNlY29uZGFyeS10aXRsZT5KIEFkb2xlc2M8L3NlY29u
ZGFyeS10aXRsZT48L3RpdGxlcz48cGVyaW9kaWNhbD48ZnVsbC10aXRsZT5KIEFkb2xlc2M8L2Z1
bGwtdGl0bGU+PC9wZXJpb2RpY2FsPjxwYWdlcz40MS05PC9wYWdlcz48dm9sdW1lPjUxPC92b2x1
bWU+PGVkaXRpb24+MjAxNi8wNi8xNDwvZWRpdGlvbj48a2V5d29yZHM+PGtleXdvcmQ+QWRvbGVz
Y2VudDwva2V5d29yZD48a2V5d29yZD4qQWRvbGVzY2VudCBCZWhhdmlvcjwva2V5d29yZD48a2V5
d29yZD5BbnhpZXR5IERpc29yZGVycy9lcGlkZW1pb2xvZ3kvKmV0aW9sb2d5L3BzeWNob2xvZ3k8
L2tleXdvcmQ+PGtleXdvcmQ+Q2hpbGQ8L2tleXdvcmQ+PGtleXdvcmQ+RGVwcmVzc2l2ZSBEaXNv
cmRlci9lcGlkZW1pb2xvZ3kvKmV0aW9sb2d5PC9rZXl3b3JkPjxrZXl3b3JkPkVtb3Rpb25zPC9r
ZXl3b3JkPjxrZXl3b3JkPkZlbWFsZTwva2V5d29yZD48a2V5d29yZD5IdW1hbnM8L2tleXdvcmQ+
PGtleXdvcmQ+TWFsZTwva2V5d29yZD48a2V5d29yZD5TY290bGFuZDwva2V5d29yZD48a2V5d29y
ZD4qU2VsZiBDb25jZXB0PC9rZXl3b3JkPjxrZXl3b3JkPlNsZWVwPC9rZXl3b3JkPjxrZXl3b3Jk
PlNsZWVwIEluaXRpYXRpb24gYW5kIE1haW50ZW5hbmNlIERpc29yZGVycy9lcGlkZW1pb2xvZ3kv
KmV0aW9sb2d5PC9rZXl3b3JkPjxrZXl3b3JkPlNvY2lhbCBNZWRpYS8qc3RhdGlzdGljcyAmYW1w
OyBudW1lcmljYWwgZGF0YTwva2V5d29yZD48a2V5d29yZD5BZG9sZXNjZW5jZTwva2V5d29yZD48
a2V5d29yZD5BbnhpZXR5PC9rZXl3b3JkPjxrZXl3b3JkPkRlcHJlc3Npb248L2tleXdvcmQ+PGtl
eXdvcmQ+U2VsZi1lc3RlZW08L2tleXdvcmQ+PGtleXdvcmQ+U29jaWFsIG1lZGlhPC9rZXl3b3Jk
Pjwva2V5d29yZHM+PGRhdGVzPjx5ZWFyPjIwMTY8L3llYXI+PHB1Yi1kYXRlcz48ZGF0ZT5BdWc8
L2RhdGU+PC9wdWItZGF0ZXM+PC9kYXRlcz48aXNibj4wMTQwLTE5NzE8L2lzYm4+PGFjY2Vzc2lv
bi1udW0+MjcyOTQzMjQ8L2FjY2Vzc2lvbi1udW0+PHVybHM+PC91cmxzPjxlbGVjdHJvbmljLXJl
c291cmNlLW51bT4xMC4xMDE2L2ouYWRvbGVzY2VuY2UuMjAxNi4wNS4wMDg8L2VsZWN0cm9uaWMt
cmVzb3VyY2UtbnVtPjxyZW1vdGUtZGF0YWJhc2UtcHJvdmlkZXI+TkxNPC9yZW1vdGUtZGF0YWJh
c2UtcHJvdmlkZXI+PGxhbmd1YWdlPmVuZzwvbGFuZ3VhZ2U+PC9yZWNvcmQ+PC9DaXRlPjwvRW5k
Tm90ZT4A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1,5,43,48,55,77,108</w:t>
            </w:r>
            <w:r w:rsidRPr="0092363D">
              <w:rPr>
                <w:rFonts w:ascii="Times New Roman" w:hAnsi="Times New Roman" w:cs="Times New Roman"/>
              </w:rPr>
              <w:fldChar w:fldCharType="end"/>
            </w:r>
          </w:p>
        </w:tc>
      </w:tr>
      <w:tr w:rsidR="002E3059" w:rsidRPr="0092363D" w14:paraId="051A7505" w14:textId="77777777" w:rsidTr="00230E8C">
        <w:tc>
          <w:tcPr>
            <w:tcW w:w="3364" w:type="pct"/>
          </w:tcPr>
          <w:p w14:paraId="368A5BAD"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lastRenderedPageBreak/>
              <w:t xml:space="preserve">Self-Perception Profile for Adolescents </w:t>
            </w:r>
          </w:p>
        </w:tc>
        <w:tc>
          <w:tcPr>
            <w:tcW w:w="666" w:type="pct"/>
            <w:vAlign w:val="center"/>
          </w:tcPr>
          <w:p w14:paraId="74EBBC5C"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2</w:t>
            </w:r>
          </w:p>
        </w:tc>
        <w:tc>
          <w:tcPr>
            <w:tcW w:w="970" w:type="pct"/>
          </w:tcPr>
          <w:p w14:paraId="12A5FE53" w14:textId="7BF62CE0"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fldData xml:space="preserve">PEVuZE5vdGU+PENpdGU+PEF1dGhvcj5WYWxrZW5idXJnPC9BdXRob3I+PFllYXI+MjAwNjwvWWVh
cj48UmVjTnVtPjM0PC9SZWNOdW0+PERpc3BsYXlUZXh0PjxzdHlsZSBmYWNlPSJzdXBlcnNjcmlw
dCI+NDcsODg8L3N0eWxlPjwvRGlzcGxheVRleHQ+PHJlY29yZD48cmVjLW51bWJlcj4zNDwvcmVj
LW51bWJlcj48Zm9yZWlnbi1rZXlzPjxrZXkgYXBwPSJFTiIgZGItaWQ9InZkZGYyZTllcXZkdHJ5
ZXdmd3R4djVhcnR2MnN3eHBwMHY5ciIgdGltZXN0YW1wPSIxNzIyODg1NzA3Ij4zNDwva2V5Pjwv
Zm9yZWlnbi1rZXlzPjxyZWYtdHlwZSBuYW1lPSJKb3VybmFsIEFydGljbGUiPjE3PC9yZWYtdHlw
ZT48Y29udHJpYnV0b3JzPjxhdXRob3JzPjxhdXRob3I+VmFsa2VuYnVyZywgUC4gTS48L2F1dGhv
cj48YXV0aG9yPlBldGVyLCBKLjwvYXV0aG9yPjxhdXRob3I+U2Nob3V0ZW4sIEEuIFAuPC9hdXRo
b3I+PC9hdXRob3JzPjwvY29udHJpYnV0b3JzPjxhdXRoLWFkZHJlc3M+QW1zdGVyZGFtIFNjaG9v
bCBvZiBDb21tdW5pY2F0aW9ucyBSZXNlYXJjaCAoQVNDb1IpLCBVbml2ZXJzaXR5IG9mIEFtc3Rl
cmRhbSwgQW1zdGVyZGFtLCBUaGUgTmV0aGVybGFuZHMuIHAubS52YWxrZW5idXJnQHV2YS5ubDwv
YXV0aC1hZGRyZXNzPjx0aXRsZXM+PHRpdGxlPkZyaWVuZCBuZXR3b3JraW5nIHNpdGVzIGFuZCB0
aGVpciByZWxhdGlvbnNoaXAgdG8gYWRvbGVzY2VudHMmYXBvczsgd2VsbC1iZWluZyBhbmQgc29j
aWFsIHNlbGYtZXN0ZWVtPC90aXRsZT48c2Vjb25kYXJ5LXRpdGxlPkN5YmVycHN5Y2hvbCBCZWhh
djwvc2Vjb25kYXJ5LXRpdGxlPjwvdGl0bGVzPjxwYWdlcz41ODQtOTA8L3BhZ2VzPjx2b2x1bWU+
OTwvdm9sdW1lPjxudW1iZXI+NTwvbnVtYmVyPjxrZXl3b3Jkcz48a2V5d29yZD5BZG9sZXNjZW50
PC9rZXl3b3JkPjxrZXl3b3JkPkNoaWxkPC9rZXl3b3JkPjxrZXl3b3JkPipDb21tdW5pY2F0aW9u
PC9rZXl3b3JkPjxrZXl3b3JkPkRhdGEgQ29sbGVjdGlvbjwva2V5d29yZD48a2V5d29yZD5GZW1h
bGU8L2tleXdvcmQ+PGtleXdvcmQ+RnJpZW5kcy8qcHN5Y2hvbG9neTwva2V5d29yZD48a2V5d29y
ZD5IdW1hbnM8L2tleXdvcmQ+PGtleXdvcmQ+KkludGVybmV0PC9rZXl3b3JkPjxrZXl3b3JkPklu
dGVycGVyc29uYWwgUmVsYXRpb25zPC9rZXl3b3JkPjxrZXl3b3JkPk1hbGU8L2tleXdvcmQ+PGtl
eXdvcmQ+TmV0aGVybGFuZHM8L2tleXdvcmQ+PGtleXdvcmQ+KlBzeWNob2xvZ3ksIEFkb2xlc2Nl
bnQ8L2tleXdvcmQ+PGtleXdvcmQ+UXVhbGl0eSBvZiBMaWZlLypwc3ljaG9sb2d5PC9rZXl3b3Jk
PjxrZXl3b3JkPlJlaW5mb3JjZW1lbnQsIFNvY2lhbDwva2V5d29yZD48a2V5d29yZD4qU2VsZiBD
b25jZXB0PC9rZXl3b3JkPjwva2V5d29yZHM+PGRhdGVzPjx5ZWFyPjIwMDY8L3llYXI+PHB1Yi1k
YXRlcz48ZGF0ZT5PY3Q8L2RhdGU+PC9wdWItZGF0ZXM+PC9kYXRlcz48aXNibj4xMDk0LTkzMTMg
KFByaW50KSYjeEQ7MTA5NC05MzEzPC9pc2JuPjxhY2Nlc3Npb24tbnVtPjE3MDM0MzI2PC9hY2Nl
c3Npb24tbnVtPjx1cmxzPjwvdXJscz48ZWxlY3Ryb25pYy1yZXNvdXJjZS1udW0+MTAuMTA4OS9j
cGIuMjAwNi45LjU4NDwvZWxlY3Ryb25pYy1yZXNvdXJjZS1udW0+PHJlbW90ZS1kYXRhYmFzZS1w
cm92aWRlcj5OTE08L3JlbW90ZS1kYXRhYmFzZS1wcm92aWRlcj48bGFuZ3VhZ2U+ZW5nPC9sYW5n
dWFnZT48L3JlY29yZD48L0NpdGU+PENpdGU+PEF1dGhvcj5WYWxrZW5idXJnPC9BdXRob3I+PFll
YXI+MjAxNzwvWWVhcj48UmVjTnVtPjM1PC9SZWNOdW0+PHJlY29yZD48cmVjLW51bWJlcj4zNTwv
cmVjLW51bWJlcj48Zm9yZWlnbi1rZXlzPjxrZXkgYXBwPSJFTiIgZGItaWQ9InZkZGYyZTllcXZk
dHJ5ZXdmd3R4djVhcnR2MnN3eHBwMHY5ciIgdGltZXN0YW1wPSIxNzIyODg1NzI0Ij4zNTwva2V5
PjwvZm9yZWlnbi1rZXlzPjxyZWYtdHlwZSBuYW1lPSJKb3VybmFsIEFydGljbGUiPjE3PC9yZWYt
dHlwZT48Y29udHJpYnV0b3JzPjxhdXRob3JzPjxhdXRob3I+VmFsa2VuYnVyZywgUC4gTS48L2F1
dGhvcj48YXV0aG9yPktvdXRhbWFuaXMsIE0uPC9hdXRob3I+PGF1dGhvcj5Wb3NzZW4sIEguIEcu
IE0uPC9hdXRob3I+PC9hdXRob3JzPjwvY29udHJpYnV0b3JzPjxhdXRoLWFkZHJlc3M+QW1zdGVy
ZGFtIFNjaG9vbCBvZiBDb21tdW5pY2F0aW9uIFJlc2VhcmNoIEFTQ29SLCBVbml2ZXJzaXR5IG9m
IEFtc3RlcmRhbSwgTmlldXdlIEFjaHRlcmdyYWNodCAxNjYsIDEwMTggV1YgQW1zdGVyZGFtLCBU
aGUgTmV0aGVybGFuZHMuJiN4RDtEZXBhcnRtZW50IG9mIENsaW5pY2FsIENoaWxkIGFuZCBGYW1p
bHkgU3R1ZGllcywgVXRyZWNodCBVbml2ZXJzaXR5LCBIZWlkZWxiZXJnbGFhbiAxLCAzNTg0IENT
IFV0cmVjaHQsIFRoZSBOZXRoZXJsYW5kcy48L2F1dGgtYWRkcmVzcz48dGl0bGVzPjx0aXRsZT5U
aGUgY29uY3VycmVudCBhbmQgbG9uZ2l0dWRpbmFsIHJlbGF0aW9uc2hpcHMgYmV0d2VlbiBhZG9s
ZXNjZW50cyZhcG9zOyB1c2Ugb2Ygc29jaWFsIG5ldHdvcmsgc2l0ZXMgYW5kIHRoZWlyIHNvY2lh
bCBzZWxmLWVzdGVlbTwvdGl0bGU+PHNlY29uZGFyeS10aXRsZT5Db21wdXQgSHVtYW4gQmVoYXY8
L3NlY29uZGFyeS10aXRsZT48L3RpdGxlcz48cGFnZXM+MzUtNDE8L3BhZ2VzPjx2b2x1bWU+NzY8
L3ZvbHVtZT48a2V5d29yZHM+PGtleXdvcmQ+RmVlZGJhY2s8L2tleXdvcmQ+PGtleXdvcmQ+TWVk
aWEgZWZmZWN0czwva2V5d29yZD48a2V5d29yZD5PbmxpbmUgY29tbXVuaWNhdGlvbjwva2V5d29y
ZD48a2V5d29yZD5TbnM8L2tleXdvcmQ+PGtleXdvcmQ+U2VsZi1lc3RlZW08L2tleXdvcmQ+PGtl
eXdvcmQ+U29jaWFsIGNvbXBhcmlzb248L2tleXdvcmQ+PGtleXdvcmQ+U29jaWFsIG1lZGlhPC9r
ZXl3b3JkPjxrZXl3b3JkPlNvY2lhbCBuZXR3b3JrIHNpdGVzPC9rZXl3b3JkPjxrZXl3b3JkPlNv
Y2lhbCBzZWxmLWVzdGVlbTwva2V5d29yZD48L2tleXdvcmRzPjxkYXRlcz48eWVhcj4yMDE3PC95
ZWFyPjxwdWItZGF0ZXM+PGRhdGU+Tm92PC9kYXRlPjwvcHViLWRhdGVzPjwvZGF0ZXM+PGlzYm4+
MDc0Ny01NjMyIChQcmludCkmI3hEOzA3NDctNTYzMjwvaXNibj48YWNjZXNzaW9uLW51bT4yOTEw
NDM2NDwvYWNjZXNzaW9uLW51bT48dXJscz48L3VybHM+PGN1c3RvbTI+UE1DNTYwODk0MjwvY3Vz
dG9tMj48ZWxlY3Ryb25pYy1yZXNvdXJjZS1udW0+MTAuMTAxNi9qLmNoYi4yMDE3LjA3LjAwODwv
ZWxlY3Ryb25pYy1yZXNvdXJjZS1udW0+PHJlbW90ZS1kYXRhYmFzZS1wcm92aWRlcj5OTE08L3Jl
bW90ZS1kYXRhYmFzZS1wcm92aWRlcj48bGFuZ3VhZ2U+ZW5nPC9sYW5ndWFnZT48L3JlY29yZD48
L0NpdGU+PC9FbmROb3RlPgB=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WYWxrZW5idXJnPC9BdXRob3I+PFllYXI+MjAwNjwvWWVh
cj48UmVjTnVtPjM0PC9SZWNOdW0+PERpc3BsYXlUZXh0PjxzdHlsZSBmYWNlPSJzdXBlcnNjcmlw
dCI+NDcsODg8L3N0eWxlPjwvRGlzcGxheVRleHQ+PHJlY29yZD48cmVjLW51bWJlcj4zNDwvcmVj
LW51bWJlcj48Zm9yZWlnbi1rZXlzPjxrZXkgYXBwPSJFTiIgZGItaWQ9InZkZGYyZTllcXZkdHJ5
ZXdmd3R4djVhcnR2MnN3eHBwMHY5ciIgdGltZXN0YW1wPSIxNzIyODg1NzA3Ij4zNDwva2V5Pjwv
Zm9yZWlnbi1rZXlzPjxyZWYtdHlwZSBuYW1lPSJKb3VybmFsIEFydGljbGUiPjE3PC9yZWYtdHlw
ZT48Y29udHJpYnV0b3JzPjxhdXRob3JzPjxhdXRob3I+VmFsa2VuYnVyZywgUC4gTS48L2F1dGhv
cj48YXV0aG9yPlBldGVyLCBKLjwvYXV0aG9yPjxhdXRob3I+U2Nob3V0ZW4sIEEuIFAuPC9hdXRo
b3I+PC9hdXRob3JzPjwvY29udHJpYnV0b3JzPjxhdXRoLWFkZHJlc3M+QW1zdGVyZGFtIFNjaG9v
bCBvZiBDb21tdW5pY2F0aW9ucyBSZXNlYXJjaCAoQVNDb1IpLCBVbml2ZXJzaXR5IG9mIEFtc3Rl
cmRhbSwgQW1zdGVyZGFtLCBUaGUgTmV0aGVybGFuZHMuIHAubS52YWxrZW5idXJnQHV2YS5ubDwv
YXV0aC1hZGRyZXNzPjx0aXRsZXM+PHRpdGxlPkZyaWVuZCBuZXR3b3JraW5nIHNpdGVzIGFuZCB0
aGVpciByZWxhdGlvbnNoaXAgdG8gYWRvbGVzY2VudHMmYXBvczsgd2VsbC1iZWluZyBhbmQgc29j
aWFsIHNlbGYtZXN0ZWVtPC90aXRsZT48c2Vjb25kYXJ5LXRpdGxlPkN5YmVycHN5Y2hvbCBCZWhh
djwvc2Vjb25kYXJ5LXRpdGxlPjwvdGl0bGVzPjxwYWdlcz41ODQtOTA8L3BhZ2VzPjx2b2x1bWU+
OTwvdm9sdW1lPjxudW1iZXI+NTwvbnVtYmVyPjxrZXl3b3Jkcz48a2V5d29yZD5BZG9sZXNjZW50
PC9rZXl3b3JkPjxrZXl3b3JkPkNoaWxkPC9rZXl3b3JkPjxrZXl3b3JkPipDb21tdW5pY2F0aW9u
PC9rZXl3b3JkPjxrZXl3b3JkPkRhdGEgQ29sbGVjdGlvbjwva2V5d29yZD48a2V5d29yZD5GZW1h
bGU8L2tleXdvcmQ+PGtleXdvcmQ+RnJpZW5kcy8qcHN5Y2hvbG9neTwva2V5d29yZD48a2V5d29y
ZD5IdW1hbnM8L2tleXdvcmQ+PGtleXdvcmQ+KkludGVybmV0PC9rZXl3b3JkPjxrZXl3b3JkPklu
dGVycGVyc29uYWwgUmVsYXRpb25zPC9rZXl3b3JkPjxrZXl3b3JkPk1hbGU8L2tleXdvcmQ+PGtl
eXdvcmQ+TmV0aGVybGFuZHM8L2tleXdvcmQ+PGtleXdvcmQ+KlBzeWNob2xvZ3ksIEFkb2xlc2Nl
bnQ8L2tleXdvcmQ+PGtleXdvcmQ+UXVhbGl0eSBvZiBMaWZlLypwc3ljaG9sb2d5PC9rZXl3b3Jk
PjxrZXl3b3JkPlJlaW5mb3JjZW1lbnQsIFNvY2lhbDwva2V5d29yZD48a2V5d29yZD4qU2VsZiBD
b25jZXB0PC9rZXl3b3JkPjwva2V5d29yZHM+PGRhdGVzPjx5ZWFyPjIwMDY8L3llYXI+PHB1Yi1k
YXRlcz48ZGF0ZT5PY3Q8L2RhdGU+PC9wdWItZGF0ZXM+PC9kYXRlcz48aXNibj4xMDk0LTkzMTMg
KFByaW50KSYjeEQ7MTA5NC05MzEzPC9pc2JuPjxhY2Nlc3Npb24tbnVtPjE3MDM0MzI2PC9hY2Nl
c3Npb24tbnVtPjx1cmxzPjwvdXJscz48ZWxlY3Ryb25pYy1yZXNvdXJjZS1udW0+MTAuMTA4OS9j
cGIuMjAwNi45LjU4NDwvZWxlY3Ryb25pYy1yZXNvdXJjZS1udW0+PHJlbW90ZS1kYXRhYmFzZS1w
cm92aWRlcj5OTE08L3JlbW90ZS1kYXRhYmFzZS1wcm92aWRlcj48bGFuZ3VhZ2U+ZW5nPC9sYW5n
dWFnZT48L3JlY29yZD48L0NpdGU+PENpdGU+PEF1dGhvcj5WYWxrZW5idXJnPC9BdXRob3I+PFll
YXI+MjAxNzwvWWVhcj48UmVjTnVtPjM1PC9SZWNOdW0+PHJlY29yZD48cmVjLW51bWJlcj4zNTwv
cmVjLW51bWJlcj48Zm9yZWlnbi1rZXlzPjxrZXkgYXBwPSJFTiIgZGItaWQ9InZkZGYyZTllcXZk
dHJ5ZXdmd3R4djVhcnR2MnN3eHBwMHY5ciIgdGltZXN0YW1wPSIxNzIyODg1NzI0Ij4zNTwva2V5
PjwvZm9yZWlnbi1rZXlzPjxyZWYtdHlwZSBuYW1lPSJKb3VybmFsIEFydGljbGUiPjE3PC9yZWYt
dHlwZT48Y29udHJpYnV0b3JzPjxhdXRob3JzPjxhdXRob3I+VmFsa2VuYnVyZywgUC4gTS48L2F1
dGhvcj48YXV0aG9yPktvdXRhbWFuaXMsIE0uPC9hdXRob3I+PGF1dGhvcj5Wb3NzZW4sIEguIEcu
IE0uPC9hdXRob3I+PC9hdXRob3JzPjwvY29udHJpYnV0b3JzPjxhdXRoLWFkZHJlc3M+QW1zdGVy
ZGFtIFNjaG9vbCBvZiBDb21tdW5pY2F0aW9uIFJlc2VhcmNoIEFTQ29SLCBVbml2ZXJzaXR5IG9m
IEFtc3RlcmRhbSwgTmlldXdlIEFjaHRlcmdyYWNodCAxNjYsIDEwMTggV1YgQW1zdGVyZGFtLCBU
aGUgTmV0aGVybGFuZHMuJiN4RDtEZXBhcnRtZW50IG9mIENsaW5pY2FsIENoaWxkIGFuZCBGYW1p
bHkgU3R1ZGllcywgVXRyZWNodCBVbml2ZXJzaXR5LCBIZWlkZWxiZXJnbGFhbiAxLCAzNTg0IENT
IFV0cmVjaHQsIFRoZSBOZXRoZXJsYW5kcy48L2F1dGgtYWRkcmVzcz48dGl0bGVzPjx0aXRsZT5U
aGUgY29uY3VycmVudCBhbmQgbG9uZ2l0dWRpbmFsIHJlbGF0aW9uc2hpcHMgYmV0d2VlbiBhZG9s
ZXNjZW50cyZhcG9zOyB1c2Ugb2Ygc29jaWFsIG5ldHdvcmsgc2l0ZXMgYW5kIHRoZWlyIHNvY2lh
bCBzZWxmLWVzdGVlbTwvdGl0bGU+PHNlY29uZGFyeS10aXRsZT5Db21wdXQgSHVtYW4gQmVoYXY8
L3NlY29uZGFyeS10aXRsZT48L3RpdGxlcz48cGFnZXM+MzUtNDE8L3BhZ2VzPjx2b2x1bWU+NzY8
L3ZvbHVtZT48a2V5d29yZHM+PGtleXdvcmQ+RmVlZGJhY2s8L2tleXdvcmQ+PGtleXdvcmQ+TWVk
aWEgZWZmZWN0czwva2V5d29yZD48a2V5d29yZD5PbmxpbmUgY29tbXVuaWNhdGlvbjwva2V5d29y
ZD48a2V5d29yZD5TbnM8L2tleXdvcmQ+PGtleXdvcmQ+U2VsZi1lc3RlZW08L2tleXdvcmQ+PGtl
eXdvcmQ+U29jaWFsIGNvbXBhcmlzb248L2tleXdvcmQ+PGtleXdvcmQ+U29jaWFsIG1lZGlhPC9r
ZXl3b3JkPjxrZXl3b3JkPlNvY2lhbCBuZXR3b3JrIHNpdGVzPC9rZXl3b3JkPjxrZXl3b3JkPlNv
Y2lhbCBzZWxmLWVzdGVlbTwva2V5d29yZD48L2tleXdvcmRzPjxkYXRlcz48eWVhcj4yMDE3PC95
ZWFyPjxwdWItZGF0ZXM+PGRhdGU+Tm92PC9kYXRlPjwvcHViLWRhdGVzPjwvZGF0ZXM+PGlzYm4+
MDc0Ny01NjMyIChQcmludCkmI3hEOzA3NDctNTYzMjwvaXNibj48YWNjZXNzaW9uLW51bT4yOTEw
NDM2NDwvYWNjZXNzaW9uLW51bT48dXJscz48L3VybHM+PGN1c3RvbTI+UE1DNTYwODk0MjwvY3Vz
dG9tMj48ZWxlY3Ryb25pYy1yZXNvdXJjZS1udW0+MTAuMTAxNi9qLmNoYi4yMDE3LjA3LjAwODwv
ZWxlY3Ryb25pYy1yZXNvdXJjZS1udW0+PHJlbW90ZS1kYXRhYmFzZS1wcm92aWRlcj5OTE08L3Jl
bW90ZS1kYXRhYmFzZS1wcm92aWRlcj48bGFuZ3VhZ2U+ZW5nPC9sYW5ndWFnZT48L3JlY29yZD48
L0NpdGU+PC9FbmROb3RlPgB=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47,88</w:t>
            </w:r>
            <w:r w:rsidRPr="0092363D">
              <w:rPr>
                <w:rFonts w:ascii="Times New Roman" w:hAnsi="Times New Roman" w:cs="Times New Roman"/>
              </w:rPr>
              <w:fldChar w:fldCharType="end"/>
            </w:r>
          </w:p>
        </w:tc>
      </w:tr>
      <w:tr w:rsidR="002E3059" w:rsidRPr="0092363D" w14:paraId="77843239" w14:textId="77777777" w:rsidTr="00230E8C">
        <w:tc>
          <w:tcPr>
            <w:tcW w:w="3364" w:type="pct"/>
          </w:tcPr>
          <w:p w14:paraId="63080380"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Inventory of Self-Concept and Self-Confidence</w:t>
            </w:r>
          </w:p>
        </w:tc>
        <w:tc>
          <w:tcPr>
            <w:tcW w:w="666" w:type="pct"/>
            <w:vAlign w:val="center"/>
          </w:tcPr>
          <w:p w14:paraId="457B38AA"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1</w:t>
            </w:r>
          </w:p>
        </w:tc>
        <w:tc>
          <w:tcPr>
            <w:tcW w:w="970" w:type="pct"/>
          </w:tcPr>
          <w:p w14:paraId="2339B291" w14:textId="0D836DE3"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Metzler&lt;/Author&gt;&lt;Year&gt;2017&lt;/Year&gt;&lt;RecNum&gt;25&lt;/RecNum&gt;&lt;DisplayText&gt;&lt;style face="superscript"&gt;87&lt;/style&gt;&lt;/DisplayText&gt;&lt;record&gt;&lt;rec-number&gt;25&lt;/rec-number&gt;&lt;foreign-keys&gt;&lt;key app="EN" db-id="vddf2e9eqvdtryewfwtxv5artv2swxpp0v9r" timestamp="1722885471"&gt;25&lt;/key&gt;&lt;/foreign-keys&gt;&lt;ref-type name="Journal Article"&gt;17&lt;/ref-type&gt;&lt;contributors&gt;&lt;authors&gt;&lt;author&gt;Metzler, A.&lt;/author&gt;&lt;author&gt;Scheithauer, H.&lt;/author&gt;&lt;/authors&gt;&lt;/contributors&gt;&lt;auth-address&gt;Developmental Science and Applied Developmental Psychology, Freie Universität Berlin, Berlin, Germany.&lt;/auth-address&gt;&lt;titles&gt;&lt;title&gt;The Long-Term Benefits of Positive Self-Presentation via Profile Pictures, Number of Friends and the Initiation of Relationships on Facebook for Adolescents&amp;apos; Self-Esteem and the Initiation of Offline Relationships&lt;/title&gt;&lt;secondary-title&gt;Front Psychol&lt;/secondary-title&gt;&lt;/titles&gt;&lt;pages&gt;1981&lt;/pages&gt;&lt;volume&gt;8&lt;/volume&gt;&lt;edition&gt;20171115&lt;/edition&gt;&lt;keywords&gt;&lt;keyword&gt;Facebook use&lt;/keyword&gt;&lt;keyword&gt;adolescents&lt;/keyword&gt;&lt;keyword&gt;computer-mediated communication&lt;/keyword&gt;&lt;keyword&gt;initiation of relationships&lt;/keyword&gt;&lt;keyword&gt;number of friends&lt;/keyword&gt;&lt;keyword&gt;profile pictures&lt;/keyword&gt;&lt;keyword&gt;self-esteem&lt;/keyword&gt;&lt;keyword&gt;self-presentation&lt;/keyword&gt;&lt;/keywords&gt;&lt;dates&gt;&lt;year&gt;2017&lt;/year&gt;&lt;/dates&gt;&lt;isbn&gt;1664-1078 (Print)&amp;#xD;1664-1078&lt;/isbn&gt;&lt;accession-num&gt;29187827&lt;/accession-num&gt;&lt;urls&gt;&lt;/urls&gt;&lt;custom2&gt;PMC5694783&lt;/custom2&gt;&lt;electronic-resource-num&gt;10.3389/fpsyg.2017.01981&lt;/electronic-resource-num&gt;&lt;remote-database-provider&gt;NLM&lt;/remote-database-provider&gt;&lt;language&gt;eng&lt;/language&gt;&lt;/record&gt;&lt;/Cite&gt;&lt;/EndNote&gt;</w:instrText>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87</w:t>
            </w:r>
            <w:r w:rsidRPr="0092363D">
              <w:rPr>
                <w:rFonts w:ascii="Times New Roman" w:hAnsi="Times New Roman" w:cs="Times New Roman"/>
              </w:rPr>
              <w:fldChar w:fldCharType="end"/>
            </w:r>
          </w:p>
        </w:tc>
      </w:tr>
      <w:tr w:rsidR="002E3059" w:rsidRPr="0092363D" w14:paraId="78754FBA" w14:textId="77777777" w:rsidTr="00230E8C">
        <w:tc>
          <w:tcPr>
            <w:tcW w:w="3364" w:type="pct"/>
          </w:tcPr>
          <w:p w14:paraId="2587B4D6"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Internet self-efficacy scale</w:t>
            </w:r>
          </w:p>
        </w:tc>
        <w:tc>
          <w:tcPr>
            <w:tcW w:w="666" w:type="pct"/>
            <w:vAlign w:val="center"/>
          </w:tcPr>
          <w:p w14:paraId="62314098"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1</w:t>
            </w:r>
          </w:p>
        </w:tc>
        <w:tc>
          <w:tcPr>
            <w:tcW w:w="970" w:type="pct"/>
          </w:tcPr>
          <w:p w14:paraId="1687F2AB" w14:textId="2C79C0CD"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Naeemi&lt;/Author&gt;&lt;Year&gt;2017&lt;/Year&gt;&lt;RecNum&gt;27&lt;/RecNum&gt;&lt;DisplayText&gt;&lt;style face="superscript"&gt;82&lt;/style&gt;&lt;/DisplayText&gt;&lt;record&gt;&lt;rec-number&gt;27&lt;/rec-number&gt;&lt;foreign-keys&gt;&lt;key app="EN" db-id="vddf2e9eqvdtryewfwtxv5artv2swxpp0v9r" timestamp="1722885524"&gt;27&lt;/key&gt;&lt;/foreign-keys&gt;&lt;ref-type name="Journal Article"&gt;17&lt;/ref-type&gt;&lt;contributors&gt;&lt;authors&gt;&lt;author&gt;Naeemi, Somayyeh&lt;/author&gt;&lt;author&gt;Tamam, Ezhar&lt;/author&gt;&lt;/authors&gt;&lt;/contributors&gt;&lt;titles&gt;&lt;title&gt;The Relationship Between Emotional Dependence on Facebook and Psychological Well-Being in Adolescents Aged 13–16&lt;/title&gt;&lt;secondary-title&gt;Child Indicators Research&lt;/secondary-title&gt;&lt;/titles&gt;&lt;pages&gt;1095-1106&lt;/pages&gt;&lt;volume&gt;10&lt;/volume&gt;&lt;number&gt;4&lt;/number&gt;&lt;dates&gt;&lt;year&gt;2017&lt;/year&gt;&lt;pub-dates&gt;&lt;date&gt;2017/12/01&lt;/date&gt;&lt;/pub-dates&gt;&lt;/dates&gt;&lt;isbn&gt;1874-8988&lt;/isbn&gt;&lt;urls&gt;&lt;related-urls&gt;&lt;url&gt;https://doi.org/10.1007/s12187-016-9438-3&lt;/url&gt;&lt;/related-urls&gt;&lt;/urls&gt;&lt;electronic-resource-num&gt;10.1007/s12187-016-9438-3&lt;/electronic-resource-num&gt;&lt;/record&gt;&lt;/Cite&gt;&lt;/EndNote&gt;</w:instrText>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82</w:t>
            </w:r>
            <w:r w:rsidRPr="0092363D">
              <w:rPr>
                <w:rFonts w:ascii="Times New Roman" w:hAnsi="Times New Roman" w:cs="Times New Roman"/>
              </w:rPr>
              <w:fldChar w:fldCharType="end"/>
            </w:r>
          </w:p>
        </w:tc>
      </w:tr>
      <w:tr w:rsidR="002E3059" w:rsidRPr="0092363D" w14:paraId="3F7FBEE8" w14:textId="77777777" w:rsidTr="00230E8C">
        <w:tc>
          <w:tcPr>
            <w:tcW w:w="3364" w:type="pct"/>
          </w:tcPr>
          <w:p w14:paraId="478088F5"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Non-validated measure of self-esteem</w:t>
            </w:r>
          </w:p>
        </w:tc>
        <w:tc>
          <w:tcPr>
            <w:tcW w:w="666" w:type="pct"/>
            <w:vAlign w:val="center"/>
          </w:tcPr>
          <w:p w14:paraId="2912F88C"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1</w:t>
            </w:r>
          </w:p>
        </w:tc>
        <w:tc>
          <w:tcPr>
            <w:tcW w:w="970" w:type="pct"/>
          </w:tcPr>
          <w:p w14:paraId="57D5C8A8" w14:textId="29006906"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Blomfield neira&lt;/Author&gt;&lt;Year&gt;2014&lt;/Year&gt;&lt;RecNum&gt;5&lt;/RecNum&gt;&lt;DisplayText&gt;&lt;style face="superscript"&gt;4&lt;/style&gt;&lt;/DisplayText&gt;&lt;record&gt;&lt;rec-number&gt;5&lt;/rec-number&gt;&lt;foreign-keys&gt;&lt;key app="EN" db-id="vddf2e9eqvdtryewfwtxv5artv2swxpp0v9r" timestamp="1722884532"&gt;5&lt;/key&gt;&lt;/foreign-keys&gt;&lt;ref-type name="Journal Article"&gt;17&lt;/ref-type&gt;&lt;contributors&gt;&lt;authors&gt;&lt;author&gt;Blomfield neira, Corey J.&lt;/author&gt;&lt;author&gt;Barber, Bonnie L.&lt;/author&gt;&lt;/authors&gt;&lt;/contributors&gt;&lt;titles&gt;&lt;title&gt;Social network</w:instrText>
            </w:r>
            <w:r w:rsidR="00C76B82">
              <w:rPr>
                <w:rFonts w:ascii="Times New Roman" w:hAnsi="Times New Roman" w:cs="Times New Roman" w:hint="eastAsia"/>
              </w:rPr>
              <w:instrText>ing site use: Linked to adolescents&amp;apos; social self</w:instrText>
            </w:r>
            <w:r w:rsidR="00C76B82">
              <w:rPr>
                <w:rFonts w:ascii="Times New Roman" w:hAnsi="Times New Roman" w:cs="Times New Roman" w:hint="eastAsia"/>
              </w:rPr>
              <w:instrText>‐</w:instrText>
            </w:r>
            <w:r w:rsidR="00C76B82">
              <w:rPr>
                <w:rFonts w:ascii="Times New Roman" w:hAnsi="Times New Roman" w:cs="Times New Roman" w:hint="eastAsia"/>
              </w:rPr>
              <w:instrText>concept, self</w:instrText>
            </w:r>
            <w:r w:rsidR="00C76B82">
              <w:rPr>
                <w:rFonts w:ascii="Times New Roman" w:hAnsi="Times New Roman" w:cs="Times New Roman" w:hint="eastAsia"/>
              </w:rPr>
              <w:instrText>‐</w:instrText>
            </w:r>
            <w:r w:rsidR="00C76B82">
              <w:rPr>
                <w:rFonts w:ascii="Times New Roman" w:hAnsi="Times New Roman" w:cs="Times New Roman" w:hint="eastAsia"/>
              </w:rPr>
              <w:instrText>esteem, and depressed mood&lt;/title&gt;&lt;secondary-title&gt;Australian Journal of Psychology&lt;/secondary-title&gt;&lt;/titles&gt;&lt;pages&gt;56-64&lt;/pages&gt;&lt;volume&gt;66&lt;/volume&gt;&lt;number&gt;1&lt;/number&gt;&lt;dates&gt;&lt;year&gt;2014&lt;/y</w:instrText>
            </w:r>
            <w:r w:rsidR="00C76B82">
              <w:rPr>
                <w:rFonts w:ascii="Times New Roman" w:hAnsi="Times New Roman" w:cs="Times New Roman"/>
              </w:rPr>
              <w:instrText>ear&gt;&lt;pub-dates&gt;&lt;date&gt;2014/03/01&lt;/date&gt;&lt;/pub-dates&gt;&lt;/dates&gt;&lt;publisher&gt;Routledge&lt;/publisher&gt;&lt;isbn&gt;0004-9530&lt;/isbn&gt;&lt;urls&gt;&lt;related-urls&gt;&lt;url&gt;https://doi.org/10.1111/ajpy.12034&lt;/url&gt;&lt;/related-urls&gt;&lt;/urls&gt;&lt;electronic-resource-num&gt;10.1111/ajpy.12034&lt;/electronic-resource-num&gt;&lt;/record&gt;&lt;/Cite&gt;&lt;/EndNote&gt;</w:instrText>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4</w:t>
            </w:r>
            <w:r w:rsidRPr="0092363D">
              <w:rPr>
                <w:rFonts w:ascii="Times New Roman" w:hAnsi="Times New Roman" w:cs="Times New Roman"/>
              </w:rPr>
              <w:fldChar w:fldCharType="end"/>
            </w:r>
          </w:p>
        </w:tc>
      </w:tr>
      <w:tr w:rsidR="002E3059" w:rsidRPr="0092363D" w14:paraId="14C1D4E0" w14:textId="77777777" w:rsidTr="00230E8C">
        <w:tc>
          <w:tcPr>
            <w:tcW w:w="3364" w:type="pct"/>
            <w:shd w:val="clear" w:color="auto" w:fill="D1D1D1" w:themeFill="background2" w:themeFillShade="E6"/>
          </w:tcPr>
          <w:p w14:paraId="22CB9703" w14:textId="77777777" w:rsidR="002E3059" w:rsidRPr="0092363D" w:rsidRDefault="002E3059" w:rsidP="00230E8C">
            <w:pPr>
              <w:rPr>
                <w:rFonts w:ascii="Times New Roman" w:hAnsi="Times New Roman" w:cs="Times New Roman"/>
                <w:b/>
                <w:bCs/>
              </w:rPr>
            </w:pPr>
            <w:r w:rsidRPr="0092363D">
              <w:rPr>
                <w:rFonts w:ascii="Times New Roman" w:hAnsi="Times New Roman" w:cs="Times New Roman"/>
                <w:b/>
                <w:bCs/>
              </w:rPr>
              <w:t>Other Ill-being (n=13)</w:t>
            </w:r>
          </w:p>
        </w:tc>
        <w:tc>
          <w:tcPr>
            <w:tcW w:w="666" w:type="pct"/>
            <w:shd w:val="clear" w:color="auto" w:fill="D1D1D1" w:themeFill="background2" w:themeFillShade="E6"/>
            <w:vAlign w:val="center"/>
          </w:tcPr>
          <w:p w14:paraId="776D0190" w14:textId="77777777" w:rsidR="002E3059" w:rsidRPr="0092363D" w:rsidRDefault="002E3059" w:rsidP="00230E8C">
            <w:pPr>
              <w:jc w:val="center"/>
              <w:rPr>
                <w:rFonts w:ascii="Times New Roman" w:hAnsi="Times New Roman" w:cs="Times New Roman"/>
              </w:rPr>
            </w:pPr>
          </w:p>
        </w:tc>
        <w:tc>
          <w:tcPr>
            <w:tcW w:w="970" w:type="pct"/>
            <w:shd w:val="clear" w:color="auto" w:fill="D1D1D1" w:themeFill="background2" w:themeFillShade="E6"/>
          </w:tcPr>
          <w:p w14:paraId="2BE1E959" w14:textId="77777777" w:rsidR="002E3059" w:rsidRPr="0092363D" w:rsidRDefault="002E3059" w:rsidP="00230E8C">
            <w:pPr>
              <w:rPr>
                <w:rFonts w:ascii="Times New Roman" w:hAnsi="Times New Roman" w:cs="Times New Roman"/>
              </w:rPr>
            </w:pPr>
          </w:p>
        </w:tc>
      </w:tr>
      <w:tr w:rsidR="002E3059" w:rsidRPr="0092363D" w14:paraId="50578E17" w14:textId="77777777" w:rsidTr="00230E8C">
        <w:tc>
          <w:tcPr>
            <w:tcW w:w="3364" w:type="pct"/>
          </w:tcPr>
          <w:p w14:paraId="6B104B2C"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Fear of Missing Out Scale (FOMO)</w:t>
            </w:r>
          </w:p>
        </w:tc>
        <w:tc>
          <w:tcPr>
            <w:tcW w:w="666" w:type="pct"/>
            <w:vAlign w:val="center"/>
          </w:tcPr>
          <w:p w14:paraId="6B20C0DB"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3</w:t>
            </w:r>
          </w:p>
        </w:tc>
        <w:tc>
          <w:tcPr>
            <w:tcW w:w="970" w:type="pct"/>
          </w:tcPr>
          <w:p w14:paraId="629384B9" w14:textId="2A741E20"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Dhir&lt;/Author&gt;&lt;Year&gt;2018&lt;/Year&gt;&lt;RecNum&gt;62&lt;/RecNum&gt;&lt;DisplayText&gt;&lt;style face="superscript"&gt;53&lt;/style&gt;&lt;/DisplayText&gt;&lt;record&gt;&lt;rec-number&gt;62&lt;/rec-number&gt;&lt;foreign-keys&gt;&lt;key app="EN" db-id="vddf2e9eqvdtryewfwtxv5artv2swxpp0v9r" timestamp="1723829034"&gt;62&lt;/key&gt;&lt;/foreign-keys&gt;&lt;ref-type name="Journal Article"&gt;17&lt;/ref-type&gt;&lt;contributors&gt;&lt;authors&gt;&lt;author&gt;Dhir, Amandeep&lt;/author&gt;&lt;author&gt;Yossatorn, Yossiri&lt;/author&gt;&lt;author&gt;Kaur, Puneet&lt;/author&gt;&lt;author&gt;Chen, Sufen&lt;/author&gt;&lt;/authors&gt;&lt;/contributors&gt;&lt;titles&gt;&lt;title&gt;Online social media fatigue and psychological wellbeing—A study of compulsive use, fear of missing out, fatigue, anxiety and depression&lt;/title&gt;&lt;secondary-title&gt;International Journal of Information Management&lt;/secondary-title&gt;&lt;/titles&gt;&lt;pages&gt;141-152&lt;/pages&gt;&lt;volume&gt;40&lt;/volume&gt;&lt;keywords&gt;&lt;keyword&gt;Adolescents&lt;/keyword&gt;&lt;keyword&gt;Anxiety&lt;/keyword&gt;&lt;keyword&gt;Compulsive media use&lt;/keyword&gt;&lt;keyword&gt;Depression&lt;/keyword&gt;&lt;keyword&gt;Fear of missing out&lt;/keyword&gt;&lt;keyword&gt;Repeated cross-sectional survey&lt;/keyword&gt;&lt;keyword&gt;Social media fatigue&lt;/keyword&gt;&lt;/keywords&gt;&lt;dates&gt;&lt;year&gt;2018&lt;/year&gt;&lt;pub-dates&gt;&lt;date&gt;2018/06/01/&lt;/date&gt;&lt;/pub-dates&gt;&lt;/dates&gt;&lt;isbn&gt;0268-4012&lt;/isbn&gt;&lt;urls&gt;&lt;related-urls&gt;&lt;url&gt;https://www.sciencedirect.com/science/article/pii/S0268401217310629&lt;/url&gt;&lt;/related-urls&gt;&lt;/urls&gt;&lt;electronic-resource-num&gt;https://doi.org/10.1016/j.ijinfomgt.2018.01.012&lt;/electronic-resource-num&gt;&lt;/record&gt;&lt;/Cite&gt;&lt;/EndNote&gt;</w:instrText>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53</w:t>
            </w:r>
            <w:r w:rsidRPr="0092363D">
              <w:rPr>
                <w:rFonts w:ascii="Times New Roman" w:hAnsi="Times New Roman" w:cs="Times New Roman"/>
              </w:rPr>
              <w:fldChar w:fldCharType="end"/>
            </w:r>
          </w:p>
        </w:tc>
      </w:tr>
      <w:tr w:rsidR="002E3059" w:rsidRPr="0092363D" w14:paraId="65AE782E" w14:textId="77777777" w:rsidTr="00230E8C">
        <w:tc>
          <w:tcPr>
            <w:tcW w:w="3364" w:type="pct"/>
          </w:tcPr>
          <w:p w14:paraId="49F2DCE0"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UCLA Loneliness Scale</w:t>
            </w:r>
          </w:p>
        </w:tc>
        <w:tc>
          <w:tcPr>
            <w:tcW w:w="666" w:type="pct"/>
            <w:vAlign w:val="center"/>
          </w:tcPr>
          <w:p w14:paraId="05105306"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3</w:t>
            </w:r>
          </w:p>
        </w:tc>
        <w:tc>
          <w:tcPr>
            <w:tcW w:w="970" w:type="pct"/>
          </w:tcPr>
          <w:p w14:paraId="5E4DB1E5" w14:textId="38105290"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fldData xml:space="preserve">PEVuZE5vdGU+PENpdGU+PEF1dGhvcj5CYXJyeTwvQXV0aG9yPjxZZWFyPjIwMTc8L1llYXI+PFJl
Y051bT40PC9SZWNOdW0+PERpc3BsYXlUZXh0PjxzdHlsZSBmYWNlPSJzdXBlcnNjcmlwdCI+Myw2
MCw4NDwvc3R5bGU+PC9EaXNwbGF5VGV4dD48cmVjb3JkPjxyZWMtbnVtYmVyPjQ8L3JlYy1udW1i
ZXI+PGZvcmVpZ24ta2V5cz48a2V5IGFwcD0iRU4iIGRiLWlkPSJ2ZGRmMmU5ZXF2ZHRyeWV3Znd0
eHY1YXJ0djJzd3hwcDB2OXIiIHRpbWVzdGFtcD0iMTcyMjg4NDQ0OCI+NDwva2V5PjwvZm9yZWln
bi1rZXlzPjxyZWYtdHlwZSBuYW1lPSJKb3VybmFsIEFydGljbGUiPjE3PC9yZWYtdHlwZT48Y29u
dHJpYnV0b3JzPjxhdXRob3JzPjxhdXRob3I+QmFycnksIEMuIFQuPC9hdXRob3I+PGF1dGhvcj5T
aWRvdGksIEMuIEwuPC9hdXRob3I+PGF1dGhvcj5CcmlnZ3MsIFMuIE0uPC9hdXRob3I+PGF1dGhv
cj5SZWl0ZXIsIFMuIFIuPC9hdXRob3I+PGF1dGhvcj5MaW5kc2V5LCBSLiBBLjwvYXV0aG9yPjwv
YXV0aG9ycz48L2NvbnRyaWJ1dG9ycz48YXV0aC1hZGRyZXNzPldhc2hpbmd0b24gU3RhdGUgVW5p
dmVyc2l0eSwgVVNBLiBFbGVjdHJvbmljIGFkZHJlc3M6IGNocmlzLmJhcnJ5QHdzdS5lZHUuJiN4
RDtXYXNoaW5ndG9uIFN0YXRlIFVuaXZlcnNpdHksIFVTQS48L2F1dGgtYWRkcmVzcz48dGl0bGVz
Pjx0aXRsZT5BZG9sZXNjZW50IHNvY2lhbCBtZWRpYSB1c2UgYW5kIG1lbnRhbCBoZWFsdGggZnJv
bSBhZG9sZXNjZW50IGFuZCBwYXJlbnQgcGVyc3BlY3RpdmVzPC90aXRsZT48c2Vjb25kYXJ5LXRp
dGxlPkogQWRvbGVzYzwvc2Vjb25kYXJ5LXRpdGxlPjwvdGl0bGVzPjxwYWdlcz4xLTExPC9wYWdl
cz48dm9sdW1lPjYxPC92b2x1bWU+PGVkaXRpb24+MjAxNzA5MDU8L2VkaXRpb24+PGtleXdvcmRz
PjxrZXl3b3JkPkFkb2xlc2NlbnQ8L2tleXdvcmQ+PGtleXdvcmQ+QW54aWV0eS9wc3ljaG9sb2d5
PC9rZXl3b3JkPjxrZXl3b3JkPkNvbmR1Y3QgRGlzb3JkZXIvcHN5Y2hvbG9neTwva2V5d29yZD48
a2V5d29yZD5EZXByZXNzaW9uL3BzeWNob2xvZ3k8L2tleXdvcmQ+PGtleXdvcmQ+RmVtYWxlPC9r
ZXl3b3JkPjxrZXl3b3JkPkh1bWFuczwva2V5d29yZD48a2V5d29yZD5Mb25lbGluZXNzL3BzeWNo
b2xvZ3k8L2tleXdvcmQ+PGtleXdvcmQ+TWFsZTwva2V5d29yZD48a2V5d29yZD4qTWVudGFsIEhl
YWx0aDwva2V5d29yZD48a2V5d29yZD4qUGFyZW50czwva2V5d29yZD48a2V5d29yZD5TZWxmIFJl
cG9ydDwva2V5d29yZD48a2V5d29yZD5Tb2NpYWwgTWVkaWEvKnN0YXRpc3RpY3MgJmFtcDsgbnVt
ZXJpY2FsIGRhdGE8L2tleXdvcmQ+PGtleXdvcmQ+RmVhciBvZiBtaXNzaW5nIG91dDwva2V5d29y
ZD48a2V5d29yZD5NZW50YWwgaGVhbHRoPC9rZXl3b3JkPjxrZXl3b3JkPlNvY2lhbCBtZWRpYTwv
a2V5d29yZD48L2tleXdvcmRzPjxkYXRlcz48eWVhcj4yMDE3PC95ZWFyPjxwdWItZGF0ZXM+PGRh
dGU+RGVjPC9kYXRlPjwvcHViLWRhdGVzPjwvZGF0ZXM+PGlzYm4+MDE0MC0xOTcxPC9pc2JuPjxh
Y2Nlc3Npb24tbnVtPjI4ODg2NTcxPC9hY2Nlc3Npb24tbnVtPjx1cmxzPjwvdXJscz48ZWxlY3Ry
b25pYy1yZXNvdXJjZS1udW0+MTAuMTAxNi9qLmFkb2xlc2NlbmNlLjIwMTcuMDguMDA1PC9lbGVj
dHJvbmljLXJlc291cmNlLW51bT48cmVtb3RlLWRhdGFiYXNlLXByb3ZpZGVyPk5MTTwvcmVtb3Rl
LWRhdGFiYXNlLXByb3ZpZGVyPjxsYW5ndWFnZT5lbmc8L2xhbmd1YWdlPjwvcmVjb3JkPjwvQ2l0
ZT48Q2l0ZT48QXV0aG9yPll1cmRhZ8O8bDwvQXV0aG9yPjxZZWFyPjIwMjE8L1llYXI+PFJlY051
bT40NTwvUmVjTnVtPjxyZWNvcmQ+PHJlYy1udW1iZXI+NDU8L3JlYy1udW1iZXI+PGZvcmVpZ24t
a2V5cz48a2V5IGFwcD0iRU4iIGRiLWlkPSJ2ZGRmMmU5ZXF2ZHRyeWV3Znd0eHY1YXJ0djJzd3hw
cDB2OXIiIHRpbWVzdGFtcD0iMTcyMjg4NjA0MiI+NDU8L2tleT48L2ZvcmVpZ24ta2V5cz48cmVm
LXR5cGUgbmFtZT0iSm91cm5hbCBBcnRpY2xlIj4xNzwvcmVmLXR5cGU+PGNvbnRyaWJ1dG9ycz48
YXV0aG9ycz48YXV0aG9yPll1cmRhZ8O8bCwgQ2VtaWw8L2F1dGhvcj48YXV0aG9yPktpcmNhYnVy
dW4sIEthZ2FuPC9hdXRob3I+PGF1dGhvcj5FbWlydGVraW4sIEVtcmFoPC9hdXRob3I+PGF1dGhv
cj5XYW5nLCBQZW5nY2hlbmc8L2F1dGhvcj48YXV0aG9yPkdyaWZmaXRocywgTWFyayBELjwvYXV0
aG9yPjwvYXV0aG9ycz48L2NvbnRyaWJ1dG9ycz48dGl0bGVzPjx0aXRsZT5Qc3ljaG9wYXRob2xv
Z2ljYWwgQ29uc2VxdWVuY2VzIFJlbGF0ZWQgdG8gUHJvYmxlbWF0aWMgSW5zdGFncmFtIFVzZSBB
bW9uZyBBZG9sZXNjZW50czogVGhlIE1lZGlhdGluZyBSb2xlIG9mIEJvZHkgSW1hZ2UgRGlzc2F0
aXNmYWN0aW9uIGFuZCBNb2RlcmF0aW5nIFJvbGUgb2YgR2VuZGVyPC90aXRsZT48c2Vjb25kYXJ5
LXRpdGxlPkludGVybmF0aW9uYWwgSm91cm5hbCBvZiBNZW50YWwgSGVhbHRoIGFuZCBBZGRpY3Rp
b248L3NlY29uZGFyeS10aXRsZT48L3RpdGxlcz48cGFnZXM+MTM4NS0xMzk3PC9wYWdlcz48dm9s
dW1lPjE5PC92b2x1bWU+PG51bWJlcj41PC9udW1iZXI+PGRhdGVzPjx5ZWFyPjIwMjE8L3llYXI+
PHB1Yi1kYXRlcz48ZGF0ZT4yMDIxLzEwLzAxPC9kYXRlPjwvcHViLWRhdGVzPjwvZGF0ZXM+PGlz
Ym4+MTU1Ny0xODgyPC9pc2JuPjx1cmxzPjxyZWxhdGVkLXVybHM+PHVybD5odHRwczovL2RvaS5v
cmcvMTAuMTAwNy9zMTE0NjktMDE5LTAwMDcxLTg8L3VybD48L3JlbGF0ZWQtdXJscz48L3VybHM+
PGVsZWN0cm9uaWMtcmVzb3VyY2UtbnVtPjEwLjEwMDcvczExNDY5LTAxOS0wMDA3MS04PC9lbGVj
dHJvbmljLXJlc291cmNlLW51bT48L3JlY29yZD48L0NpdGU+PENpdGU+PEF1dGhvcj5UaWFuPC9B
dXRob3I+PFllYXI+MjAxODwvWWVhcj48UmVjTnVtPjkxPC9SZWNOdW0+PHJlY29yZD48cmVjLW51
bWJlcj45MTwvcmVjLW51bWJlcj48Zm9yZWlnbi1rZXlzPjxrZXkgYXBwPSJFTiIgZGItaWQ9InZk
ZGYyZTllcXZkdHJ5ZXdmd3R4djVhcnR2MnN3eHBwMHY5ciIgdGltZXN0YW1wPSIxNzI0ODYyMTUy
Ij45MTwva2V5PjwvZm9yZWlnbi1rZXlzPjxyZWYtdHlwZSBuYW1lPSJKb3VybmFsIEFydGljbGUi
PjE3PC9yZWYtdHlwZT48Y29udHJpYnV0b3JzPjxhdXRob3JzPjxhdXRob3I+VGlhbiwgWS48L2F1
dGhvcj48YXV0aG9yPlpoYW5nLCBTLjwvYXV0aG9yPjxhdXRob3I+V3UsIFIuPC9hdXRob3I+PGF1
dGhvcj5XYW5nLCBQLjwvYXV0aG9yPjxhdXRob3I+R2FvLCBGLjwvYXV0aG9yPjxhdXRob3I+Q2hl
biwgWS48L2F1dGhvcj48L2F1dGhvcnM+PC9jb250cmlidXRvcnM+PGF1dGgtYWRkcmVzcz5EZXBh
cnRtZW50IG9mIFBzeWNob2xvZ3ksIFNoYW5kb25nIE5vcm1hbCBVbml2ZXJzaXR5LCBKaW5hbiwg
Q2hpbmEuPC9hdXRoLWFkZHJlc3M+PHRpdGxlcz48dGl0bGU+QXNzb2NpYXRpb24gQmV0d2VlbiBT
cGVjaWZpYyBJbnRlcm5ldCBBY3Rpdml0aWVzIGFuZCBMaWZlIFNhdGlzZmFjdGlvbjogVGhlIE1l
ZGlhdGluZyBFZmZlY3RzIG9mIExvbmVsaW5lc3MgYW5kIERlcHJlc3Npb248L3RpdGxlPjxzZWNv
bmRhcnktdGl0bGU+RnJvbnQgUHN5Y2hvbDwvc2Vjb25kYXJ5LXRpdGxlPjwvdGl0bGVzPjxwYWdl
cz4xMTgxPC9wYWdlcz48dm9sdW1lPjk8L3ZvbHVtZT48ZWRpdGlvbj4yMDE4MDcxMTwvZWRpdGlv
bj48a2V5d29yZHM+PGtleXdvcmQ+ZGVwcmVzc2lvbjwva2V5d29yZD48a2V5d29yZD5saWZlIHNh
dGlzZmFjdGlvbjwva2V5d29yZD48a2V5d29yZD5sb25lbGluZXNzPC9rZXl3b3JkPjxrZXl3b3Jk
Pm1lZGlhdGluZyBlZmZlY3RzPC9rZXl3b3JkPjxrZXl3b3JkPnNwZWNpZmljIEludGVybmV0IHVz
ZTwva2V5d29yZD48L2tleXdvcmRzPjxkYXRlcz48eWVhcj4yMDE4PC95ZWFyPjwvZGF0ZXM+PGlz
Ym4+MTY2NC0xMDc4IChQcmludCkmI3hEOzE2NjQtMTA3ODwvaXNibj48YWNjZXNzaW9uLW51bT4z
MDA1MDQ4NDwvYWNjZXNzaW9uLW51bT48dXJscz48L3VybHM+PGN1c3RvbTI+UE1DNjA1MDQ2MTwv
Y3VzdG9tMj48ZWxlY3Ryb25pYy1yZXNvdXJjZS1udW0+MTAuMzM4OS9mcHN5Zy4yMDE4LjAxMTgx
PC9lbGVjdHJvbmljLXJlc291cmNlLW51bT48cmVtb3RlLWRhdGFiYXNlLXByb3ZpZGVyPk5MTTwv
cmVtb3RlLWRhdGFiYXNlLXByb3ZpZGVyPjxsYW5ndWFnZT5lbmc8L2xhbmd1YWdlPjwvcmVjb3Jk
PjwvQ2l0ZT48L0VuZE5vdGU+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CYXJyeTwvQXV0aG9yPjxZZWFyPjIwMTc8L1llYXI+PFJl
Y051bT40PC9SZWNOdW0+PERpc3BsYXlUZXh0PjxzdHlsZSBmYWNlPSJzdXBlcnNjcmlwdCI+Myw2
MCw4NDwvc3R5bGU+PC9EaXNwbGF5VGV4dD48cmVjb3JkPjxyZWMtbnVtYmVyPjQ8L3JlYy1udW1i
ZXI+PGZvcmVpZ24ta2V5cz48a2V5IGFwcD0iRU4iIGRiLWlkPSJ2ZGRmMmU5ZXF2ZHRyeWV3Znd0
eHY1YXJ0djJzd3hwcDB2OXIiIHRpbWVzdGFtcD0iMTcyMjg4NDQ0OCI+NDwva2V5PjwvZm9yZWln
bi1rZXlzPjxyZWYtdHlwZSBuYW1lPSJKb3VybmFsIEFydGljbGUiPjE3PC9yZWYtdHlwZT48Y29u
dHJpYnV0b3JzPjxhdXRob3JzPjxhdXRob3I+QmFycnksIEMuIFQuPC9hdXRob3I+PGF1dGhvcj5T
aWRvdGksIEMuIEwuPC9hdXRob3I+PGF1dGhvcj5CcmlnZ3MsIFMuIE0uPC9hdXRob3I+PGF1dGhv
cj5SZWl0ZXIsIFMuIFIuPC9hdXRob3I+PGF1dGhvcj5MaW5kc2V5LCBSLiBBLjwvYXV0aG9yPjwv
YXV0aG9ycz48L2NvbnRyaWJ1dG9ycz48YXV0aC1hZGRyZXNzPldhc2hpbmd0b24gU3RhdGUgVW5p
dmVyc2l0eSwgVVNBLiBFbGVjdHJvbmljIGFkZHJlc3M6IGNocmlzLmJhcnJ5QHdzdS5lZHUuJiN4
RDtXYXNoaW5ndG9uIFN0YXRlIFVuaXZlcnNpdHksIFVTQS48L2F1dGgtYWRkcmVzcz48dGl0bGVz
Pjx0aXRsZT5BZG9sZXNjZW50IHNvY2lhbCBtZWRpYSB1c2UgYW5kIG1lbnRhbCBoZWFsdGggZnJv
bSBhZG9sZXNjZW50IGFuZCBwYXJlbnQgcGVyc3BlY3RpdmVzPC90aXRsZT48c2Vjb25kYXJ5LXRp
dGxlPkogQWRvbGVzYzwvc2Vjb25kYXJ5LXRpdGxlPjwvdGl0bGVzPjxwYWdlcz4xLTExPC9wYWdl
cz48dm9sdW1lPjYxPC92b2x1bWU+PGVkaXRpb24+MjAxNzA5MDU8L2VkaXRpb24+PGtleXdvcmRz
PjxrZXl3b3JkPkFkb2xlc2NlbnQ8L2tleXdvcmQ+PGtleXdvcmQ+QW54aWV0eS9wc3ljaG9sb2d5
PC9rZXl3b3JkPjxrZXl3b3JkPkNvbmR1Y3QgRGlzb3JkZXIvcHN5Y2hvbG9neTwva2V5d29yZD48
a2V5d29yZD5EZXByZXNzaW9uL3BzeWNob2xvZ3k8L2tleXdvcmQ+PGtleXdvcmQ+RmVtYWxlPC9r
ZXl3b3JkPjxrZXl3b3JkPkh1bWFuczwva2V5d29yZD48a2V5d29yZD5Mb25lbGluZXNzL3BzeWNo
b2xvZ3k8L2tleXdvcmQ+PGtleXdvcmQ+TWFsZTwva2V5d29yZD48a2V5d29yZD4qTWVudGFsIEhl
YWx0aDwva2V5d29yZD48a2V5d29yZD4qUGFyZW50czwva2V5d29yZD48a2V5d29yZD5TZWxmIFJl
cG9ydDwva2V5d29yZD48a2V5d29yZD5Tb2NpYWwgTWVkaWEvKnN0YXRpc3RpY3MgJmFtcDsgbnVt
ZXJpY2FsIGRhdGE8L2tleXdvcmQ+PGtleXdvcmQ+RmVhciBvZiBtaXNzaW5nIG91dDwva2V5d29y
ZD48a2V5d29yZD5NZW50YWwgaGVhbHRoPC9rZXl3b3JkPjxrZXl3b3JkPlNvY2lhbCBtZWRpYTwv
a2V5d29yZD48L2tleXdvcmRzPjxkYXRlcz48eWVhcj4yMDE3PC95ZWFyPjxwdWItZGF0ZXM+PGRh
dGU+RGVjPC9kYXRlPjwvcHViLWRhdGVzPjwvZGF0ZXM+PGlzYm4+MDE0MC0xOTcxPC9pc2JuPjxh
Y2Nlc3Npb24tbnVtPjI4ODg2NTcxPC9hY2Nlc3Npb24tbnVtPjx1cmxzPjwvdXJscz48ZWxlY3Ry
b25pYy1yZXNvdXJjZS1udW0+MTAuMTAxNi9qLmFkb2xlc2NlbmNlLjIwMTcuMDguMDA1PC9lbGVj
dHJvbmljLXJlc291cmNlLW51bT48cmVtb3RlLWRhdGFiYXNlLXByb3ZpZGVyPk5MTTwvcmVtb3Rl
LWRhdGFiYXNlLXByb3ZpZGVyPjxsYW5ndWFnZT5lbmc8L2xhbmd1YWdlPjwvcmVjb3JkPjwvQ2l0
ZT48Q2l0ZT48QXV0aG9yPll1cmRhZ8O8bDwvQXV0aG9yPjxZZWFyPjIwMjE8L1llYXI+PFJlY051
bT40NTwvUmVjTnVtPjxyZWNvcmQ+PHJlYy1udW1iZXI+NDU8L3JlYy1udW1iZXI+PGZvcmVpZ24t
a2V5cz48a2V5IGFwcD0iRU4iIGRiLWlkPSJ2ZGRmMmU5ZXF2ZHRyeWV3Znd0eHY1YXJ0djJzd3hw
cDB2OXIiIHRpbWVzdGFtcD0iMTcyMjg4NjA0MiI+NDU8L2tleT48L2ZvcmVpZ24ta2V5cz48cmVm
LXR5cGUgbmFtZT0iSm91cm5hbCBBcnRpY2xlIj4xNzwvcmVmLXR5cGU+PGNvbnRyaWJ1dG9ycz48
YXV0aG9ycz48YXV0aG9yPll1cmRhZ8O8bCwgQ2VtaWw8L2F1dGhvcj48YXV0aG9yPktpcmNhYnVy
dW4sIEthZ2FuPC9hdXRob3I+PGF1dGhvcj5FbWlydGVraW4sIEVtcmFoPC9hdXRob3I+PGF1dGhv
cj5XYW5nLCBQZW5nY2hlbmc8L2F1dGhvcj48YXV0aG9yPkdyaWZmaXRocywgTWFyayBELjwvYXV0
aG9yPjwvYXV0aG9ycz48L2NvbnRyaWJ1dG9ycz48dGl0bGVzPjx0aXRsZT5Qc3ljaG9wYXRob2xv
Z2ljYWwgQ29uc2VxdWVuY2VzIFJlbGF0ZWQgdG8gUHJvYmxlbWF0aWMgSW5zdGFncmFtIFVzZSBB
bW9uZyBBZG9sZXNjZW50czogVGhlIE1lZGlhdGluZyBSb2xlIG9mIEJvZHkgSW1hZ2UgRGlzc2F0
aXNmYWN0aW9uIGFuZCBNb2RlcmF0aW5nIFJvbGUgb2YgR2VuZGVyPC90aXRsZT48c2Vjb25kYXJ5
LXRpdGxlPkludGVybmF0aW9uYWwgSm91cm5hbCBvZiBNZW50YWwgSGVhbHRoIGFuZCBBZGRpY3Rp
b248L3NlY29uZGFyeS10aXRsZT48L3RpdGxlcz48cGFnZXM+MTM4NS0xMzk3PC9wYWdlcz48dm9s
dW1lPjE5PC92b2x1bWU+PG51bWJlcj41PC9udW1iZXI+PGRhdGVzPjx5ZWFyPjIwMjE8L3llYXI+
PHB1Yi1kYXRlcz48ZGF0ZT4yMDIxLzEwLzAxPC9kYXRlPjwvcHViLWRhdGVzPjwvZGF0ZXM+PGlz
Ym4+MTU1Ny0xODgyPC9pc2JuPjx1cmxzPjxyZWxhdGVkLXVybHM+PHVybD5odHRwczovL2RvaS5v
cmcvMTAuMTAwNy9zMTE0NjktMDE5LTAwMDcxLTg8L3VybD48L3JlbGF0ZWQtdXJscz48L3VybHM+
PGVsZWN0cm9uaWMtcmVzb3VyY2UtbnVtPjEwLjEwMDcvczExNDY5LTAxOS0wMDA3MS04PC9lbGVj
dHJvbmljLXJlc291cmNlLW51bT48L3JlY29yZD48L0NpdGU+PENpdGU+PEF1dGhvcj5UaWFuPC9B
dXRob3I+PFllYXI+MjAxODwvWWVhcj48UmVjTnVtPjkxPC9SZWNOdW0+PHJlY29yZD48cmVjLW51
bWJlcj45MTwvcmVjLW51bWJlcj48Zm9yZWlnbi1rZXlzPjxrZXkgYXBwPSJFTiIgZGItaWQ9InZk
ZGYyZTllcXZkdHJ5ZXdmd3R4djVhcnR2MnN3eHBwMHY5ciIgdGltZXN0YW1wPSIxNzI0ODYyMTUy
Ij45MTwva2V5PjwvZm9yZWlnbi1rZXlzPjxyZWYtdHlwZSBuYW1lPSJKb3VybmFsIEFydGljbGUi
PjE3PC9yZWYtdHlwZT48Y29udHJpYnV0b3JzPjxhdXRob3JzPjxhdXRob3I+VGlhbiwgWS48L2F1
dGhvcj48YXV0aG9yPlpoYW5nLCBTLjwvYXV0aG9yPjxhdXRob3I+V3UsIFIuPC9hdXRob3I+PGF1
dGhvcj5XYW5nLCBQLjwvYXV0aG9yPjxhdXRob3I+R2FvLCBGLjwvYXV0aG9yPjxhdXRob3I+Q2hl
biwgWS48L2F1dGhvcj48L2F1dGhvcnM+PC9jb250cmlidXRvcnM+PGF1dGgtYWRkcmVzcz5EZXBh
cnRtZW50IG9mIFBzeWNob2xvZ3ksIFNoYW5kb25nIE5vcm1hbCBVbml2ZXJzaXR5LCBKaW5hbiwg
Q2hpbmEuPC9hdXRoLWFkZHJlc3M+PHRpdGxlcz48dGl0bGU+QXNzb2NpYXRpb24gQmV0d2VlbiBT
cGVjaWZpYyBJbnRlcm5ldCBBY3Rpdml0aWVzIGFuZCBMaWZlIFNhdGlzZmFjdGlvbjogVGhlIE1l
ZGlhdGluZyBFZmZlY3RzIG9mIExvbmVsaW5lc3MgYW5kIERlcHJlc3Npb248L3RpdGxlPjxzZWNv
bmRhcnktdGl0bGU+RnJvbnQgUHN5Y2hvbDwvc2Vjb25kYXJ5LXRpdGxlPjwvdGl0bGVzPjxwYWdl
cz4xMTgxPC9wYWdlcz48dm9sdW1lPjk8L3ZvbHVtZT48ZWRpdGlvbj4yMDE4MDcxMTwvZWRpdGlv
bj48a2V5d29yZHM+PGtleXdvcmQ+ZGVwcmVzc2lvbjwva2V5d29yZD48a2V5d29yZD5saWZlIHNh
dGlzZmFjdGlvbjwva2V5d29yZD48a2V5d29yZD5sb25lbGluZXNzPC9rZXl3b3JkPjxrZXl3b3Jk
Pm1lZGlhdGluZyBlZmZlY3RzPC9rZXl3b3JkPjxrZXl3b3JkPnNwZWNpZmljIEludGVybmV0IHVz
ZTwva2V5d29yZD48L2tleXdvcmRzPjxkYXRlcz48eWVhcj4yMDE4PC95ZWFyPjwvZGF0ZXM+PGlz
Ym4+MTY2NC0xMDc4IChQcmludCkmI3hEOzE2NjQtMTA3ODwvaXNibj48YWNjZXNzaW9uLW51bT4z
MDA1MDQ4NDwvYWNjZXNzaW9uLW51bT48dXJscz48L3VybHM+PGN1c3RvbTI+UE1DNjA1MDQ2MTwv
Y3VzdG9tMj48ZWxlY3Ryb25pYy1yZXNvdXJjZS1udW0+MTAuMzM4OS9mcHN5Zy4yMDE4LjAxMTgx
PC9lbGVjdHJvbmljLXJlc291cmNlLW51bT48cmVtb3RlLWRhdGFiYXNlLXByb3ZpZGVyPk5MTTwv
cmVtb3RlLWRhdGFiYXNlLXByb3ZpZGVyPjxsYW5ndWFnZT5lbmc8L2xhbmd1YWdlPjwvcmVjb3Jk
PjwvQ2l0ZT48L0VuZE5vdGU+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3,60,84</w:t>
            </w:r>
            <w:r w:rsidRPr="0092363D">
              <w:rPr>
                <w:rFonts w:ascii="Times New Roman" w:hAnsi="Times New Roman" w:cs="Times New Roman"/>
              </w:rPr>
              <w:fldChar w:fldCharType="end"/>
            </w:r>
          </w:p>
        </w:tc>
      </w:tr>
      <w:tr w:rsidR="002E3059" w:rsidRPr="0092363D" w14:paraId="285413D7" w14:textId="77777777" w:rsidTr="00230E8C">
        <w:tc>
          <w:tcPr>
            <w:tcW w:w="3364" w:type="pct"/>
          </w:tcPr>
          <w:p w14:paraId="71455C51"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Loneliness Scale</w:t>
            </w:r>
          </w:p>
        </w:tc>
        <w:tc>
          <w:tcPr>
            <w:tcW w:w="666" w:type="pct"/>
            <w:vAlign w:val="center"/>
          </w:tcPr>
          <w:p w14:paraId="0CF386F1"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1</w:t>
            </w:r>
          </w:p>
        </w:tc>
        <w:tc>
          <w:tcPr>
            <w:tcW w:w="970" w:type="pct"/>
          </w:tcPr>
          <w:p w14:paraId="758C743C" w14:textId="6B377317"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fldData xml:space="preserve">PEVuZE5vdGU+PENpdGU+PEF1dGhvcj5XYW5nPC9BdXRob3I+PFllYXI+MjAxODwvWWVhcj48UmVj
TnVtPjQwPC9SZWNOdW0+PERpc3BsYXlUZXh0PjxzdHlsZSBmYWNlPSJzdXBlcnNjcmlwdCI+MTM8
L3N0eWxlPjwvRGlzcGxheVRleHQ+PHJlY29yZD48cmVjLW51bWJlcj40MDwvcmVjLW51bWJlcj48
Zm9yZWlnbi1rZXlzPjxrZXkgYXBwPSJFTiIgZGItaWQ9InZkZGYyZTllcXZkdHJ5ZXdmd3R4djVh
cnR2MnN3eHBwMHY5ciIgdGltZXN0YW1wPSIxNzIyODg1ODU5Ij40MDwva2V5PjwvZm9yZWlnbi1r
ZXlzPjxyZWYtdHlwZSBuYW1lPSJKb3VybmFsIEFydGljbGUiPjE3PC9yZWYtdHlwZT48Y29udHJp
YnV0b3JzPjxhdXRob3JzPjxhdXRob3I+V2FuZywgSy48L2F1dGhvcj48YXV0aG9yPkZyaXNvbiwg
RS48L2F1dGhvcj48YXV0aG9yPkVnZ2VybW9udCwgUy48L2F1dGhvcj48YXV0aG9yPlZhbmRlbmJv
c2NoLCBMLjwvYXV0aG9yPjwvYXV0aG9ycz48L2NvbnRyaWJ1dG9ycz48YXV0aC1hZGRyZXNzPlNj
aG9vbCBvZiBKb3VybmFsaXNtIGFuZCBDb21tdW5pY2F0aW9uLCBUc2luZ2h1YSBVbml2ZXJzaXR5
LCBCZWlqaW5nLCBDaGluYS4gRWxlY3Ryb25pYyBhZGRyZXNzOiB3a3gxNUBtYWlscy50c2luZ2h1
YS5lZHUuY24uJiN4RDtMZXV2ZW4gU2Nob29sIGZvciBNYXNzIENvbW11bmljYXRpb24gUmVzZWFy
Y2gsIEZhY3VsdHkgb2YgU29jaWFsIFNjaWVuY2VzLCBVbml2ZXJzaXR5IG9mIExldXZlbiwgTGV1
dmVuLCBCZWxnaXVtOyBSZXNlYXJjaCBGb3VuZGF0aW9uIEZsYW5kZXJzIChGV08tVmxhYW5kZXJl
biksIEJlbGdpdW0uIEVsZWN0cm9uaWMgYWRkcmVzczogZWxpbmUuZnJpc29uQGt1bGV1dmVuLmJl
LiYjeEQ7TGV1dmVuIFNjaG9vbCBmb3IgTWFzcyBDb21tdW5pY2F0aW9uIFJlc2VhcmNoLCBGYWN1
bHR5IG9mIFNvY2lhbCBTY2llbmNlcywgVW5pdmVyc2l0eSBvZiBMZXV2ZW4sIExldXZlbiwgQmVs
Z2l1bS4gRWxlY3Ryb25pYyBhZGRyZXNzOiBzdGV2ZW4uZWdnZXJtb250QGt1bGV1dmVuLmJlLiYj
eEQ7TGV1dmVuIFNjaG9vbCBmb3IgTWFzcyBDb21tdW5pY2F0aW9uIFJlc2VhcmNoLCBGYWN1bHR5
IG9mIFNvY2lhbCBTY2llbmNlcywgVW5pdmVyc2l0eSBvZiBMZXV2ZW4sIExldXZlbiwgQmVsZ2l1
bTsgUmVzZWFyY2ggRm91bmRhdGlvbiBGbGFuZGVycyAoRldPLVZsYWFuZGVyZW4pLCBCZWxnaXVt
LiBFbGVjdHJvbmljIGFkZHJlc3M6IGxhdXJhLnZhbmRlbmJvc2NoQGt1bGV1dmVuLmJlLjwvYXV0
aC1hZGRyZXNzPjx0aXRsZXM+PHRpdGxlPkFjdGl2ZSBwdWJsaWMgRmFjZWJvb2sgdXNlIGFuZCBh
ZG9sZXNjZW50cyZhcG9zOyBmZWVsaW5ncyBvZiBsb25lbGluZXNzOiBFdmlkZW5jZSBmb3IgYSBj
dXJ2aWxpbmVhciByZWxhdGlvbnNoaXA8L3RpdGxlPjxzZWNvbmRhcnktdGl0bGU+SiBBZG9sZXNj
PC9zZWNvbmRhcnktdGl0bGU+PC90aXRsZXM+PHBhZ2VzPjM1LTQ0PC9wYWdlcz48dm9sdW1lPjY3
PC92b2x1bWU+PGVkaXRpb24+MjAxODA2MTA8L2VkaXRpb24+PGtleXdvcmRzPjxrZXl3b3JkPkFk
b2xlc2NlbnQ8L2tleXdvcmQ+PGtleXdvcmQ+QWRvbGVzY2VudCBCZWhhdmlvci8qcHN5Y2hvbG9n
eTwva2V5d29yZD48a2V5d29yZD5CZWxnaXVtPC9rZXl3b3JkPjxrZXl3b3JkPkNyb3NzLVNlY3Rp
b25hbCBTdHVkaWVzPC9rZXl3b3JkPjxrZXl3b3JkPkZlbWFsZTwva2V5d29yZD48a2V5d29yZD5I
dW1hbnM8L2tleXdvcmQ+PGtleXdvcmQ+SW50ZXJwZXJzb25hbCBSZWxhdGlvbnM8L2tleXdvcmQ+
PGtleXdvcmQ+TG9uZWxpbmVzcy8qcHN5Y2hvbG9neTwva2V5d29yZD48a2V5d29yZD5NYWxlPC9r
ZXl3b3JkPjxrZXl3b3JkPlNvY2lhbCBNZWRpYS8qc3RhdGlzdGljcyAmYW1wOyBudW1lcmljYWwg
ZGF0YTwva2V5d29yZD48a2V5d29yZD5UaW1lIEZhY3RvcnM8L2tleXdvcmQ+PGtleXdvcmQ+QWN0
aXZlIHB1YmxpYyBGYWNlYm9vayB1c2U8L2tleXdvcmQ+PGtleXdvcmQ+QWRvbGVzY2VudHM8L2tl
eXdvcmQ+PGtleXdvcmQ+Q3VydmlsaW5lYXIgcmVsYXRpb25zaGlwPC9rZXl3b3JkPjxrZXl3b3Jk
PkxvbmVsaW5lc3M8L2tleXdvcmQ+PGtleXdvcmQ+TWVkaWEgZWZmZWN0PC9rZXl3b3JkPjxrZXl3
b3JkPk1lZGlhIHNlbGVjdGlvbjwva2V5d29yZD48L2tleXdvcmRzPjxkYXRlcz48eWVhcj4yMDE4
PC95ZWFyPjxwdWItZGF0ZXM+PGRhdGU+QXVnPC9kYXRlPjwvcHViLWRhdGVzPjwvZGF0ZXM+PGlz
Ym4+MDE0MC0xOTcxPC9pc2JuPjxhY2Nlc3Npb24tbnVtPjI5ODk0ODg5PC9hY2Nlc3Npb24tbnVt
Pjx1cmxzPjwvdXJscz48ZWxlY3Ryb25pYy1yZXNvdXJjZS1udW0+MTAuMTAxNi9qLmFkb2xlc2Nl
bmNlLjIwMTguMDUuMDA4PC9lbGVjdHJvbmljLXJlc291cmNlLW51bT48cmVtb3RlLWRhdGFiYXNl
LXByb3ZpZGVyPk5MTTwvcmVtb3RlLWRhdGFiYXNlLXByb3ZpZGVyPjxsYW5ndWFnZT5lbmc8L2xh
bmd1YWdlPjwvcmVjb3JkPjwvQ2l0ZT48L0VuZE5vdGU+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XYW5nPC9BdXRob3I+PFllYXI+MjAxODwvWWVhcj48UmVj
TnVtPjQwPC9SZWNOdW0+PERpc3BsYXlUZXh0PjxzdHlsZSBmYWNlPSJzdXBlcnNjcmlwdCI+MTM8
L3N0eWxlPjwvRGlzcGxheVRleHQ+PHJlY29yZD48cmVjLW51bWJlcj40MDwvcmVjLW51bWJlcj48
Zm9yZWlnbi1rZXlzPjxrZXkgYXBwPSJFTiIgZGItaWQ9InZkZGYyZTllcXZkdHJ5ZXdmd3R4djVh
cnR2MnN3eHBwMHY5ciIgdGltZXN0YW1wPSIxNzIyODg1ODU5Ij40MDwva2V5PjwvZm9yZWlnbi1r
ZXlzPjxyZWYtdHlwZSBuYW1lPSJKb3VybmFsIEFydGljbGUiPjE3PC9yZWYtdHlwZT48Y29udHJp
YnV0b3JzPjxhdXRob3JzPjxhdXRob3I+V2FuZywgSy48L2F1dGhvcj48YXV0aG9yPkZyaXNvbiwg
RS48L2F1dGhvcj48YXV0aG9yPkVnZ2VybW9udCwgUy48L2F1dGhvcj48YXV0aG9yPlZhbmRlbmJv
c2NoLCBMLjwvYXV0aG9yPjwvYXV0aG9ycz48L2NvbnRyaWJ1dG9ycz48YXV0aC1hZGRyZXNzPlNj
aG9vbCBvZiBKb3VybmFsaXNtIGFuZCBDb21tdW5pY2F0aW9uLCBUc2luZ2h1YSBVbml2ZXJzaXR5
LCBCZWlqaW5nLCBDaGluYS4gRWxlY3Ryb25pYyBhZGRyZXNzOiB3a3gxNUBtYWlscy50c2luZ2h1
YS5lZHUuY24uJiN4RDtMZXV2ZW4gU2Nob29sIGZvciBNYXNzIENvbW11bmljYXRpb24gUmVzZWFy
Y2gsIEZhY3VsdHkgb2YgU29jaWFsIFNjaWVuY2VzLCBVbml2ZXJzaXR5IG9mIExldXZlbiwgTGV1
dmVuLCBCZWxnaXVtOyBSZXNlYXJjaCBGb3VuZGF0aW9uIEZsYW5kZXJzIChGV08tVmxhYW5kZXJl
biksIEJlbGdpdW0uIEVsZWN0cm9uaWMgYWRkcmVzczogZWxpbmUuZnJpc29uQGt1bGV1dmVuLmJl
LiYjeEQ7TGV1dmVuIFNjaG9vbCBmb3IgTWFzcyBDb21tdW5pY2F0aW9uIFJlc2VhcmNoLCBGYWN1
bHR5IG9mIFNvY2lhbCBTY2llbmNlcywgVW5pdmVyc2l0eSBvZiBMZXV2ZW4sIExldXZlbiwgQmVs
Z2l1bS4gRWxlY3Ryb25pYyBhZGRyZXNzOiBzdGV2ZW4uZWdnZXJtb250QGt1bGV1dmVuLmJlLiYj
eEQ7TGV1dmVuIFNjaG9vbCBmb3IgTWFzcyBDb21tdW5pY2F0aW9uIFJlc2VhcmNoLCBGYWN1bHR5
IG9mIFNvY2lhbCBTY2llbmNlcywgVW5pdmVyc2l0eSBvZiBMZXV2ZW4sIExldXZlbiwgQmVsZ2l1
bTsgUmVzZWFyY2ggRm91bmRhdGlvbiBGbGFuZGVycyAoRldPLVZsYWFuZGVyZW4pLCBCZWxnaXVt
LiBFbGVjdHJvbmljIGFkZHJlc3M6IGxhdXJhLnZhbmRlbmJvc2NoQGt1bGV1dmVuLmJlLjwvYXV0
aC1hZGRyZXNzPjx0aXRsZXM+PHRpdGxlPkFjdGl2ZSBwdWJsaWMgRmFjZWJvb2sgdXNlIGFuZCBh
ZG9sZXNjZW50cyZhcG9zOyBmZWVsaW5ncyBvZiBsb25lbGluZXNzOiBFdmlkZW5jZSBmb3IgYSBj
dXJ2aWxpbmVhciByZWxhdGlvbnNoaXA8L3RpdGxlPjxzZWNvbmRhcnktdGl0bGU+SiBBZG9sZXNj
PC9zZWNvbmRhcnktdGl0bGU+PC90aXRsZXM+PHBhZ2VzPjM1LTQ0PC9wYWdlcz48dm9sdW1lPjY3
PC92b2x1bWU+PGVkaXRpb24+MjAxODA2MTA8L2VkaXRpb24+PGtleXdvcmRzPjxrZXl3b3JkPkFk
b2xlc2NlbnQ8L2tleXdvcmQ+PGtleXdvcmQ+QWRvbGVzY2VudCBCZWhhdmlvci8qcHN5Y2hvbG9n
eTwva2V5d29yZD48a2V5d29yZD5CZWxnaXVtPC9rZXl3b3JkPjxrZXl3b3JkPkNyb3NzLVNlY3Rp
b25hbCBTdHVkaWVzPC9rZXl3b3JkPjxrZXl3b3JkPkZlbWFsZTwva2V5d29yZD48a2V5d29yZD5I
dW1hbnM8L2tleXdvcmQ+PGtleXdvcmQ+SW50ZXJwZXJzb25hbCBSZWxhdGlvbnM8L2tleXdvcmQ+
PGtleXdvcmQ+TG9uZWxpbmVzcy8qcHN5Y2hvbG9neTwva2V5d29yZD48a2V5d29yZD5NYWxlPC9r
ZXl3b3JkPjxrZXl3b3JkPlNvY2lhbCBNZWRpYS8qc3RhdGlzdGljcyAmYW1wOyBudW1lcmljYWwg
ZGF0YTwva2V5d29yZD48a2V5d29yZD5UaW1lIEZhY3RvcnM8L2tleXdvcmQ+PGtleXdvcmQ+QWN0
aXZlIHB1YmxpYyBGYWNlYm9vayB1c2U8L2tleXdvcmQ+PGtleXdvcmQ+QWRvbGVzY2VudHM8L2tl
eXdvcmQ+PGtleXdvcmQ+Q3VydmlsaW5lYXIgcmVsYXRpb25zaGlwPC9rZXl3b3JkPjxrZXl3b3Jk
PkxvbmVsaW5lc3M8L2tleXdvcmQ+PGtleXdvcmQ+TWVkaWEgZWZmZWN0PC9rZXl3b3JkPjxrZXl3
b3JkPk1lZGlhIHNlbGVjdGlvbjwva2V5d29yZD48L2tleXdvcmRzPjxkYXRlcz48eWVhcj4yMDE4
PC95ZWFyPjxwdWItZGF0ZXM+PGRhdGU+QXVnPC9kYXRlPjwvcHViLWRhdGVzPjwvZGF0ZXM+PGlz
Ym4+MDE0MC0xOTcxPC9pc2JuPjxhY2Nlc3Npb24tbnVtPjI5ODk0ODg5PC9hY2Nlc3Npb24tbnVt
Pjx1cmxzPjwvdXJscz48ZWxlY3Ryb25pYy1yZXNvdXJjZS1udW0+MTAuMTAxNi9qLmFkb2xlc2Nl
bmNlLjIwMTguMDUuMDA4PC9lbGVjdHJvbmljLXJlc291cmNlLW51bT48cmVtb3RlLWRhdGFiYXNl
LXByb3ZpZGVyPk5MTTwvcmVtb3RlLWRhdGFiYXNlLXByb3ZpZGVyPjxsYW5ndWFnZT5lbmc8L2xh
bmd1YWdlPjwvcmVjb3JkPjwvQ2l0ZT48L0VuZE5vdGU+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13</w:t>
            </w:r>
            <w:r w:rsidRPr="0092363D">
              <w:rPr>
                <w:rFonts w:ascii="Times New Roman" w:hAnsi="Times New Roman" w:cs="Times New Roman"/>
              </w:rPr>
              <w:fldChar w:fldCharType="end"/>
            </w:r>
          </w:p>
        </w:tc>
      </w:tr>
      <w:tr w:rsidR="002E3059" w:rsidRPr="0092363D" w14:paraId="488BB05D" w14:textId="77777777" w:rsidTr="00230E8C">
        <w:tc>
          <w:tcPr>
            <w:tcW w:w="3364" w:type="pct"/>
          </w:tcPr>
          <w:p w14:paraId="3C89E444"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Loneliness and Aloneness Scale for Children and Adolescents (LACA)</w:t>
            </w:r>
          </w:p>
        </w:tc>
        <w:tc>
          <w:tcPr>
            <w:tcW w:w="666" w:type="pct"/>
            <w:vAlign w:val="center"/>
          </w:tcPr>
          <w:p w14:paraId="1106D148"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1</w:t>
            </w:r>
          </w:p>
        </w:tc>
        <w:tc>
          <w:tcPr>
            <w:tcW w:w="970" w:type="pct"/>
          </w:tcPr>
          <w:p w14:paraId="4D97830F" w14:textId="3582D9F4"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fldData xml:space="preserve">PEVuZE5vdGU+PENpdGU+PEF1dGhvcj5UZXBwZXJzPC9BdXRob3I+PFllYXI+MjAxNDwvWWVhcj48
UmVjTnVtPjMyPC9SZWNOdW0+PERpc3BsYXlUZXh0PjxzdHlsZSBmYWNlPSJzdXBlcnNjcmlwdCI+
MTExPC9zdHlsZT48L0Rpc3BsYXlUZXh0PjxyZWNvcmQ+PHJlYy1udW1iZXI+MzI8L3JlYy1udW1i
ZXI+PGZvcmVpZ24ta2V5cz48a2V5IGFwcD0iRU4iIGRiLWlkPSJ2ZGRmMmU5ZXF2ZHRyeWV3Znd0
eHY1YXJ0djJzd3hwcDB2OXIiIHRpbWVzdGFtcD0iMTcyMjg4NTYzMSI+MzI8L2tleT48L2ZvcmVp
Z24ta2V5cz48cmVmLXR5cGUgbmFtZT0iSm91cm5hbCBBcnRpY2xlIj4xNzwvcmVmLXR5cGU+PGNv
bnRyaWJ1dG9ycz48YXV0aG9ycz48YXV0aG9yPlRlcHBlcnMsIEUuPC9hdXRob3I+PGF1dGhvcj5M
dXlja3gsIEsuPC9hdXRob3I+PGF1dGhvcj5LbGltc3RyYSwgVC4gQS48L2F1dGhvcj48YXV0aG9y
Pkdvb3NzZW5zLCBMLjwvYXV0aG9yPjwvYXV0aG9ycz48L2NvbnRyaWJ1dG9ycz48YXV0aC1hZGRy
ZXNzPkRlcGFydG1lbnQgU2Nob29sIFBzeWNob2xvZ3kgYW5kIENoaWxkIGFuZCBBZG9sZXNjZW50
IERldmVsb3BtZW50LCBVbml2ZXJzaXR5IG9mIExldXZlbiwgQmVsZ2l1bS4gRWxlY3Ryb25pYyBh
ZGRyZXNzOiBFdmVsaW5lLlRlcHBlcnNAcHB3Lmt1bGV1dmVuLmJlLiYjeEQ7RGVwYXJ0bWVudCBT
Y2hvb2wgUHN5Y2hvbG9neSBhbmQgQ2hpbGQgYW5kIEFkb2xlc2NlbnQgRGV2ZWxvcG1lbnQsIFVu
aXZlcnNpdHkgb2YgTGV1dmVuLCBCZWxnaXVtLiYjeEQ7RGVwYXJ0bWVudCBEZXZlbG9wbWVudGFs
IFBzeWNob2xvZ3ksIFRpbGJ1cmcgVW5pdmVyc2l0eSwgVGhlIE5ldGhlcmxhbmRzLjwvYXV0aC1h
ZGRyZXNzPjx0aXRsZXM+PHRpdGxlPkxvbmVsaW5lc3MgYW5kIEZhY2Vib29rIG1vdGl2ZXMgaW4g
YWRvbGVzY2VuY2U6IGEgbG9uZ2l0dWRpbmFsIGlucXVpcnkgaW50byBkaXJlY3Rpb25hbGl0eSBv
ZiBlZmZlY3Q8L3RpdGxlPjxzZWNvbmRhcnktdGl0bGU+SiBBZG9sZXNjPC9zZWNvbmRhcnktdGl0
bGU+PC90aXRsZXM+PHBhZ2VzPjY5MS05PC9wYWdlcz48dm9sdW1lPjM3PC92b2x1bWU+PG51bWJl
cj41PC9udW1iZXI+PGVkaXRpb24+MjAxMzEyMDg8L2VkaXRpb24+PGtleXdvcmRzPjxrZXl3b3Jk
PkFkb2xlc2NlbnQ8L2tleXdvcmQ+PGtleXdvcmQ+QWdlIEZhY3RvcnM8L2tleXdvcmQ+PGtleXdv
cmQ+QXR0aXR1ZGU8L2tleXdvcmQ+PGtleXdvcmQ+RmVtYWxlPC9rZXl3b3JkPjxrZXl3b3JkPkh1
bWFuczwva2V5d29yZD48a2V5d29yZD5Mb25lbGluZXNzLypwc3ljaG9sb2d5PC9rZXl3b3JkPjxr
ZXl3b3JkPkxvbmdpdHVkaW5hbCBTdHVkaWVzPC9rZXl3b3JkPjxrZXl3b3JkPk1hbGU8L2tleXdv
cmQ+PGtleXdvcmQ+TW90aXZhdGlvbjwva2V5d29yZD48a2V5d29yZD5Tb2NpYWwgTWVkaWEvKnN0
YXRpc3RpY3MgJmFtcDsgbnVtZXJpY2FsIGRhdGE8L2tleXdvcmQ+PGtleXdvcmQ+U3VydmV5cyBh
bmQgUXVlc3Rpb25uYWlyZXM8L2tleXdvcmQ+PGtleXdvcmQ+VGltZSBGYWN0b3JzPC9rZXl3b3Jk
PjxrZXl3b3JkPllvdW5nIEFkdWx0PC9rZXl3b3JkPjxrZXl3b3JkPkFkb2xlc2NlbmNlPC9rZXl3
b3JkPjxrZXl3b3JkPkZhY2Vib29rPC9rZXl3b3JkPjxrZXl3b3JkPkxvbmVsaW5lc3M8L2tleXdv
cmQ+PGtleXdvcmQ+TG9uZ2l0dWRpbmFsPC9rZXl3b3JkPjxrZXl3b3JkPk1vdGl2ZXM8L2tleXdv
cmQ+PC9rZXl3b3Jkcz48ZGF0ZXM+PHllYXI+MjAxNDwveWVhcj48cHViLWRhdGVzPjxkYXRlPkp1
bDwvZGF0ZT48L3B1Yi1kYXRlcz48L2RhdGVzPjxpc2JuPjAxNDAtMTk3MTwvaXNibj48YWNjZXNz
aW9uLW51bT4yNDMyMTU3MzwvYWNjZXNzaW9uLW51bT48dXJscz48L3VybHM+PGVsZWN0cm9uaWMt
cmVzb3VyY2UtbnVtPjEwLjEwMTYvai5hZG9sZXNjZW5jZS4yMDEzLjExLjAwMzwvZWxlY3Ryb25p
Yy1yZXNvdXJjZS1udW0+PHJlbW90ZS1kYXRhYmFzZS1wcm92aWRlcj5OTE08L3JlbW90ZS1kYXRh
YmFzZS1wcm92aWRlcj48bGFuZ3VhZ2U+ZW5nPC9sYW5ndWFnZT48L3JlY29yZD48L0NpdGU+PC9F
bmROb3RlPgB=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UZXBwZXJzPC9BdXRob3I+PFllYXI+MjAxNDwvWWVhcj48
UmVjTnVtPjMyPC9SZWNOdW0+PERpc3BsYXlUZXh0PjxzdHlsZSBmYWNlPSJzdXBlcnNjcmlwdCI+
MTExPC9zdHlsZT48L0Rpc3BsYXlUZXh0PjxyZWNvcmQ+PHJlYy1udW1iZXI+MzI8L3JlYy1udW1i
ZXI+PGZvcmVpZ24ta2V5cz48a2V5IGFwcD0iRU4iIGRiLWlkPSJ2ZGRmMmU5ZXF2ZHRyeWV3Znd0
eHY1YXJ0djJzd3hwcDB2OXIiIHRpbWVzdGFtcD0iMTcyMjg4NTYzMSI+MzI8L2tleT48L2ZvcmVp
Z24ta2V5cz48cmVmLXR5cGUgbmFtZT0iSm91cm5hbCBBcnRpY2xlIj4xNzwvcmVmLXR5cGU+PGNv
bnRyaWJ1dG9ycz48YXV0aG9ycz48YXV0aG9yPlRlcHBlcnMsIEUuPC9hdXRob3I+PGF1dGhvcj5M
dXlja3gsIEsuPC9hdXRob3I+PGF1dGhvcj5LbGltc3RyYSwgVC4gQS48L2F1dGhvcj48YXV0aG9y
Pkdvb3NzZW5zLCBMLjwvYXV0aG9yPjwvYXV0aG9ycz48L2NvbnRyaWJ1dG9ycz48YXV0aC1hZGRy
ZXNzPkRlcGFydG1lbnQgU2Nob29sIFBzeWNob2xvZ3kgYW5kIENoaWxkIGFuZCBBZG9sZXNjZW50
IERldmVsb3BtZW50LCBVbml2ZXJzaXR5IG9mIExldXZlbiwgQmVsZ2l1bS4gRWxlY3Ryb25pYyBh
ZGRyZXNzOiBFdmVsaW5lLlRlcHBlcnNAcHB3Lmt1bGV1dmVuLmJlLiYjeEQ7RGVwYXJ0bWVudCBT
Y2hvb2wgUHN5Y2hvbG9neSBhbmQgQ2hpbGQgYW5kIEFkb2xlc2NlbnQgRGV2ZWxvcG1lbnQsIFVu
aXZlcnNpdHkgb2YgTGV1dmVuLCBCZWxnaXVtLiYjeEQ7RGVwYXJ0bWVudCBEZXZlbG9wbWVudGFs
IFBzeWNob2xvZ3ksIFRpbGJ1cmcgVW5pdmVyc2l0eSwgVGhlIE5ldGhlcmxhbmRzLjwvYXV0aC1h
ZGRyZXNzPjx0aXRsZXM+PHRpdGxlPkxvbmVsaW5lc3MgYW5kIEZhY2Vib29rIG1vdGl2ZXMgaW4g
YWRvbGVzY2VuY2U6IGEgbG9uZ2l0dWRpbmFsIGlucXVpcnkgaW50byBkaXJlY3Rpb25hbGl0eSBv
ZiBlZmZlY3Q8L3RpdGxlPjxzZWNvbmRhcnktdGl0bGU+SiBBZG9sZXNjPC9zZWNvbmRhcnktdGl0
bGU+PC90aXRsZXM+PHBhZ2VzPjY5MS05PC9wYWdlcz48dm9sdW1lPjM3PC92b2x1bWU+PG51bWJl
cj41PC9udW1iZXI+PGVkaXRpb24+MjAxMzEyMDg8L2VkaXRpb24+PGtleXdvcmRzPjxrZXl3b3Jk
PkFkb2xlc2NlbnQ8L2tleXdvcmQ+PGtleXdvcmQ+QWdlIEZhY3RvcnM8L2tleXdvcmQ+PGtleXdv
cmQ+QXR0aXR1ZGU8L2tleXdvcmQ+PGtleXdvcmQ+RmVtYWxlPC9rZXl3b3JkPjxrZXl3b3JkPkh1
bWFuczwva2V5d29yZD48a2V5d29yZD5Mb25lbGluZXNzLypwc3ljaG9sb2d5PC9rZXl3b3JkPjxr
ZXl3b3JkPkxvbmdpdHVkaW5hbCBTdHVkaWVzPC9rZXl3b3JkPjxrZXl3b3JkPk1hbGU8L2tleXdv
cmQ+PGtleXdvcmQ+TW90aXZhdGlvbjwva2V5d29yZD48a2V5d29yZD5Tb2NpYWwgTWVkaWEvKnN0
YXRpc3RpY3MgJmFtcDsgbnVtZXJpY2FsIGRhdGE8L2tleXdvcmQ+PGtleXdvcmQ+U3VydmV5cyBh
bmQgUXVlc3Rpb25uYWlyZXM8L2tleXdvcmQ+PGtleXdvcmQ+VGltZSBGYWN0b3JzPC9rZXl3b3Jk
PjxrZXl3b3JkPllvdW5nIEFkdWx0PC9rZXl3b3JkPjxrZXl3b3JkPkFkb2xlc2NlbmNlPC9rZXl3
b3JkPjxrZXl3b3JkPkZhY2Vib29rPC9rZXl3b3JkPjxrZXl3b3JkPkxvbmVsaW5lc3M8L2tleXdv
cmQ+PGtleXdvcmQ+TG9uZ2l0dWRpbmFsPC9rZXl3b3JkPjxrZXl3b3JkPk1vdGl2ZXM8L2tleXdv
cmQ+PC9rZXl3b3Jkcz48ZGF0ZXM+PHllYXI+MjAxNDwveWVhcj48cHViLWRhdGVzPjxkYXRlPkp1
bDwvZGF0ZT48L3B1Yi1kYXRlcz48L2RhdGVzPjxpc2JuPjAxNDAtMTk3MTwvaXNibj48YWNjZXNz
aW9uLW51bT4yNDMyMTU3MzwvYWNjZXNzaW9uLW51bT48dXJscz48L3VybHM+PGVsZWN0cm9uaWMt
cmVzb3VyY2UtbnVtPjEwLjEwMTYvai5hZG9sZXNjZW5jZS4yMDEzLjExLjAwMzwvZWxlY3Ryb25p
Yy1yZXNvdXJjZS1udW0+PHJlbW90ZS1kYXRhYmFzZS1wcm92aWRlcj5OTE08L3JlbW90ZS1kYXRh
YmFzZS1wcm92aWRlcj48bGFuZ3VhZ2U+ZW5nPC9sYW5ndWFnZT48L3JlY29yZD48L0NpdGU+PC9F
bmROb3RlPgB=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111</w:t>
            </w:r>
            <w:r w:rsidRPr="0092363D">
              <w:rPr>
                <w:rFonts w:ascii="Times New Roman" w:hAnsi="Times New Roman" w:cs="Times New Roman"/>
              </w:rPr>
              <w:fldChar w:fldCharType="end"/>
            </w:r>
          </w:p>
        </w:tc>
      </w:tr>
      <w:tr w:rsidR="002E3059" w:rsidRPr="0092363D" w14:paraId="332DD87B" w14:textId="77777777" w:rsidTr="00230E8C">
        <w:tc>
          <w:tcPr>
            <w:tcW w:w="3364" w:type="pct"/>
          </w:tcPr>
          <w:p w14:paraId="31F9B86D"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Short Loneliness Scale</w:t>
            </w:r>
          </w:p>
        </w:tc>
        <w:tc>
          <w:tcPr>
            <w:tcW w:w="666" w:type="pct"/>
            <w:vAlign w:val="center"/>
          </w:tcPr>
          <w:p w14:paraId="542502DD"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1</w:t>
            </w:r>
          </w:p>
        </w:tc>
        <w:tc>
          <w:tcPr>
            <w:tcW w:w="970" w:type="pct"/>
          </w:tcPr>
          <w:p w14:paraId="2AEBCD40" w14:textId="36967EF2"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Azhari&lt;/Author&gt;&lt;Year&gt;2022&lt;/Year&gt;&lt;RecNum&gt;108&lt;/RecNum&gt;&lt;DisplayText&gt;&lt;style face="superscript"&gt;38&lt;/style&gt;&lt;/DisplayText&gt;&lt;record&gt;&lt;rec-number&gt;108&lt;/rec-number&gt;&lt;foreign-keys&gt;&lt;key app="EN" db-id="vddf2e9eqvdtryewfwtxv5artv2swxpp0v9r" timestamp="1725394733"&gt;108&lt;/key&gt;&lt;/foreign-keys&gt;&lt;ref-type name="Journal Article"&gt;17&lt;/ref-type&gt;&lt;contributors&gt;&lt;authors&gt;&lt;author&gt;Azhari, A.&lt;/author&gt;&lt;author&gt;Toms, Z.&lt;/author&gt;&lt;author&gt;Pavlopoulou, G.&lt;/author&gt;&lt;author&gt;Esposito, G.&lt;/author&gt;&lt;author&gt;Dimitriou, D.&lt;/author&gt;&lt;/authors&gt;&lt;/contributors&gt;&lt;auth-address&gt;Psychology Program, School of Social Sciences, Nanyang Technological University, Singapore.&amp;#xD;Psychology and Human Development, Institute of Education, University College London, London, United Kingdom.&amp;#xD;Department of Psychology and Cognitive Science, University of Trento, Trento, Italy. Electronic address: gianluca.esposito@unitn.it.&lt;/auth-address&gt;&lt;titles&gt;&lt;title&gt;Social media use in female adolescents: Associations with anxiety, loneliness, and sleep disturbances&lt;/title&gt;&lt;secondary-title&gt;Acta Psychol (Amst)&lt;/secondary-title&gt;&lt;/titles&gt;&lt;pages&gt;103706&lt;/pages&gt;&lt;volume&gt;229&lt;/volume&gt;&lt;edition&gt;20220813&lt;/edition&gt;&lt;keywords&gt;&lt;keyword&gt;Adolescent&lt;/keyword&gt;&lt;keyword&gt;Adult&lt;/keyword&gt;&lt;keyword&gt;Anxiety&lt;/keyword&gt;&lt;keyword&gt;Anxiety Disorders&lt;/keyword&gt;&lt;keyword&gt;Female&lt;/keyword&gt;&lt;keyword&gt;Humans&lt;/keyword&gt;&lt;keyword&gt;*Loneliness&lt;/keyword&gt;&lt;keyword&gt;Sleep&lt;/keyword&gt;&lt;keyword&gt;*Social Media&lt;/keyword&gt;&lt;keyword&gt;Young Adult&lt;/keyword&gt;&lt;keyword&gt;Adolescence&lt;/keyword&gt;&lt;keyword&gt;Adolescent females&lt;/keyword&gt;&lt;keyword&gt;Loneliness&lt;/keyword&gt;&lt;keyword&gt;Social media&lt;/keyword&gt;&lt;/keywords&gt;&lt;dates&gt;&lt;year&gt;2022&lt;/year&gt;&lt;pub-dates&gt;&lt;date&gt;Sep&lt;/date&gt;&lt;/pub-dates&gt;&lt;/dates&gt;&lt;isbn&gt;0001-6918&lt;/isbn&gt;&lt;accession-num&gt;35973307&lt;/accession-num&gt;&lt;urls&gt;&lt;/urls&gt;&lt;electronic-resource-num&gt;10.1016/j.actpsy.2022.103706&lt;/electronic-resource-num&gt;&lt;remote-database-provider&gt;NLM&lt;/remote-database-provider&gt;&lt;language&gt;eng&lt;/language&gt;&lt;/record&gt;&lt;/Cite&gt;&lt;/EndNote&gt;</w:instrText>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38</w:t>
            </w:r>
            <w:r w:rsidRPr="0092363D">
              <w:rPr>
                <w:rFonts w:ascii="Times New Roman" w:hAnsi="Times New Roman" w:cs="Times New Roman"/>
              </w:rPr>
              <w:fldChar w:fldCharType="end"/>
            </w:r>
          </w:p>
        </w:tc>
      </w:tr>
      <w:tr w:rsidR="002E3059" w:rsidRPr="0092363D" w14:paraId="42BA043A" w14:textId="77777777" w:rsidTr="00230E8C">
        <w:tc>
          <w:tcPr>
            <w:tcW w:w="3364" w:type="pct"/>
          </w:tcPr>
          <w:p w14:paraId="00D6C46C"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Loneliness and Social Dissatisfaction Questionnaire</w:t>
            </w:r>
          </w:p>
        </w:tc>
        <w:tc>
          <w:tcPr>
            <w:tcW w:w="666" w:type="pct"/>
            <w:vAlign w:val="center"/>
          </w:tcPr>
          <w:p w14:paraId="4A3A1FA0"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1</w:t>
            </w:r>
          </w:p>
        </w:tc>
        <w:tc>
          <w:tcPr>
            <w:tcW w:w="970" w:type="pct"/>
          </w:tcPr>
          <w:p w14:paraId="32DC2667" w14:textId="57EA47E2"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fldData xml:space="preserve">PEVuZE5vdGU+PENpdGU+PEF1dGhvcj5OZXNpPC9BdXRob3I+PFllYXI+MjAyMjwvWWVhcj48UmVj
TnVtPjc3PC9SZWNOdW0+PERpc3BsYXlUZXh0PjxzdHlsZSBmYWNlPSJzdXBlcnNjcmlwdCI+MTAy
PC9zdHlsZT48L0Rpc3BsYXlUZXh0PjxyZWNvcmQ+PHJlYy1udW1iZXI+Nzc8L3JlYy1udW1iZXI+
PGZvcmVpZ24ta2V5cz48a2V5IGFwcD0iRU4iIGRiLWlkPSJ2ZGRmMmU5ZXF2ZHRyeWV3Znd0eHY1
YXJ0djJzd3hwcDB2OXIiIHRpbWVzdGFtcD0iMTcyNDY4NjgzMyI+Nzc8L2tleT48L2ZvcmVpZ24t
a2V5cz48cmVmLXR5cGUgbmFtZT0iSm91cm5hbCBBcnRpY2xlIj4xNzwvcmVmLXR5cGU+PGNvbnRy
aWJ1dG9ycz48YXV0aG9ycz48YXV0aG9yPk5lc2ksIEouPC9hdXRob3I+PGF1dGhvcj5Sb3RoZW5i
ZXJnLCBXLiBBLjwvYXV0aG9yPjxhdXRob3I+QmV0dGlzLCBBLiBILjwvYXV0aG9yPjxhdXRob3I+
TWFzc2luZy1TY2hhZmZlciwgTS48L2F1dGhvcj48YXV0aG9yPkZveCwgSy4gQS48L2F1dGhvcj48
YXV0aG9yPlRlbHplciwgRS4gSC48L2F1dGhvcj48YXV0aG9yPkxpbmRxdWlzdCwgSy4gQS48L2F1
dGhvcj48YXV0aG9yPlByaW5zdGVpbiwgTS4gSi48L2F1dGhvcj48L2F1dGhvcnM+PC9jb250cmli
dXRvcnM+PGF1dGgtYWRkcmVzcz5EZXBhcnRtZW50IG9mIFBzeWNoaWF0cnkgYW5kIEh1bWFuIEJl
aGF2aW9yLCBXYXJyZW4gQWxwZXJ0IE1lZGljYWwgU2Nob29sIG9mIEJyb3duIFVuaXZlcnNpdHku
JiN4RDtCcmFkbGV5L0hhc2JybyBSZXNlYXJjaCBDZW50ZXIsIFJob2RlIElzbGFuZCBIb3NwaXRh
bC4mI3hEO0NlbnRlciBmb3IgQ2hpbGQgYW5kIEZhbWlseSBQb2xpY3ksIER1a2UgVW5pdmVyc2l0
eS4mI3hEO01haWxtYW4gQ2VudGVyIGZvciBDaGlsZCBEZXZlbG9wbWVudCwgVW5pdmVyc2l0eSBv
ZiBNaWFtaSBNaWxsZXIgU2Nob29sIG9mIE1lZGljaW5lLiYjeEQ7RGVwYXJ0bWVudCBvZiBQc3lj
aGlhdHJ5IGFuZCBCZWhhdmlvcmFsIFNjaWVuY2VzLCBWYW5kZXJiaWx0IFVuaXZlcnNpdHkgTWVk
aWNhbCBDZW50ZXIuJiN4RDtEZXBhcnRtZW50IG9mIFBzeWNob2xvZ3kgYW5kIE5ldXJvc2NpZW5j
ZSwgVW5pdmVyc2l0eSBvZiBOb3J0aCBDYXJvbGluYS48L2F1dGgtYWRkcmVzcz48dGl0bGVzPjx0
aXRsZT5FbW90aW9uYWwgUmVzcG9uc2VzIHRvIFNvY2lhbCBNZWRpYSBFeHBlcmllbmNlcyBBbW9u
ZyBBZG9sZXNjZW50czogTG9uZ2l0dWRpbmFsIEFzc29jaWF0aW9ucyB3aXRoIERlcHJlc3NpdmUg
U3ltcHRvbXM8L3RpdGxlPjxzZWNvbmRhcnktdGl0bGU+SiBDbGluIENoaWxkIEFkb2xlc2MgUHN5
Y2hvbDwvc2Vjb25kYXJ5LXRpdGxlPjwvdGl0bGVzPjxwYWdlcz45MDctOTIyPC9wYWdlcz48dm9s
dW1lPjUxPC92b2x1bWU+PG51bWJlcj42PC9udW1iZXI+PGVkaXRpb24+MjAyMTA4MjM8L2VkaXRp
b24+PGtleXdvcmRzPjxrZXl3b3JkPkZlbWFsZTwva2V5d29yZD48a2V5d29yZD5BZG9sZXNjZW50
PC9rZXl3b3JkPjxrZXl3b3JkPkh1bWFuczwva2V5d29yZD48a2V5d29yZD5NYWxlPC9rZXl3b3Jk
PjxrZXl3b3JkPipTb2NpYWwgTWVkaWE8L2tleXdvcmQ+PGtleXdvcmQ+RGVwcmVzc2lvbi9wc3lj
aG9sb2d5PC9rZXl3b3JkPjxrZXl3b3JkPkNyb3NzLVNlY3Rpb25hbCBTdHVkaWVzPC9rZXl3b3Jk
PjxrZXl3b3JkPkVtb3Rpb25zPC9rZXl3b3JkPjxrZXl3b3JkPipBZG9sZXNjZW50IEJlaGF2aW9y
L3BzeWNob2xvZ3k8L2tleXdvcmQ+PC9rZXl3b3Jkcz48ZGF0ZXM+PHllYXI+MjAyMjwveWVhcj48
cHViLWRhdGVzPjxkYXRlPk5vdi1EZWM8L2RhdGU+PC9wdWItZGF0ZXM+PC9kYXRlcz48aXNibj4x
NTM3LTQ0MTYgKFByaW50KSYjeEQ7MTUzNy00NDE2PC9pc2JuPjxhY2Nlc3Npb24tbnVtPjM0NDI0
MTMxPC9hY2Nlc3Npb24tbnVtPjx1cmxzPjwvdXJscz48Y3VzdG9tMT5EaXNjbG9zdXJlOiBUaGUg
YXV0aG9ycyBoYXZlIG5vIHBvdGVudGlhbCBjb21wZXRpbmcgaW50ZXJlc3RzIHRvIHJlcG9ydC48
L2N1c3RvbTE+PGN1c3RvbTI+UE1DODg2Mzk5MjwvY3VzdG9tMj48Y3VzdG9tNj5OSUhNUzE3MjU4
Njg8L2N1c3RvbTY+PGVsZWN0cm9uaWMtcmVzb3VyY2UtbnVtPjEwLjEwODAvMTUzNzQ0MTYuMjAy
MS4xOTU1MzcwPC9lbGVjdHJvbmljLXJlc291cmNlLW51bT48cmVtb3RlLWRhdGFiYXNlLXByb3Zp
ZGVyPk5MTTwvcmVtb3RlLWRhdGFiYXNlLXByb3ZpZGVyPjxsYW5ndWFnZT5lbmc8L2xhbmd1YWdl
PjwvcmVjb3JkPjwvQ2l0ZT48L0VuZE5vdGU+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OZXNpPC9BdXRob3I+PFllYXI+MjAyMjwvWWVhcj48UmVj
TnVtPjc3PC9SZWNOdW0+PERpc3BsYXlUZXh0PjxzdHlsZSBmYWNlPSJzdXBlcnNjcmlwdCI+MTAy
PC9zdHlsZT48L0Rpc3BsYXlUZXh0PjxyZWNvcmQ+PHJlYy1udW1iZXI+Nzc8L3JlYy1udW1iZXI+
PGZvcmVpZ24ta2V5cz48a2V5IGFwcD0iRU4iIGRiLWlkPSJ2ZGRmMmU5ZXF2ZHRyeWV3Znd0eHY1
YXJ0djJzd3hwcDB2OXIiIHRpbWVzdGFtcD0iMTcyNDY4NjgzMyI+Nzc8L2tleT48L2ZvcmVpZ24t
a2V5cz48cmVmLXR5cGUgbmFtZT0iSm91cm5hbCBBcnRpY2xlIj4xNzwvcmVmLXR5cGU+PGNvbnRy
aWJ1dG9ycz48YXV0aG9ycz48YXV0aG9yPk5lc2ksIEouPC9hdXRob3I+PGF1dGhvcj5Sb3RoZW5i
ZXJnLCBXLiBBLjwvYXV0aG9yPjxhdXRob3I+QmV0dGlzLCBBLiBILjwvYXV0aG9yPjxhdXRob3I+
TWFzc2luZy1TY2hhZmZlciwgTS48L2F1dGhvcj48YXV0aG9yPkZveCwgSy4gQS48L2F1dGhvcj48
YXV0aG9yPlRlbHplciwgRS4gSC48L2F1dGhvcj48YXV0aG9yPkxpbmRxdWlzdCwgSy4gQS48L2F1
dGhvcj48YXV0aG9yPlByaW5zdGVpbiwgTS4gSi48L2F1dGhvcj48L2F1dGhvcnM+PC9jb250cmli
dXRvcnM+PGF1dGgtYWRkcmVzcz5EZXBhcnRtZW50IG9mIFBzeWNoaWF0cnkgYW5kIEh1bWFuIEJl
aGF2aW9yLCBXYXJyZW4gQWxwZXJ0IE1lZGljYWwgU2Nob29sIG9mIEJyb3duIFVuaXZlcnNpdHku
JiN4RDtCcmFkbGV5L0hhc2JybyBSZXNlYXJjaCBDZW50ZXIsIFJob2RlIElzbGFuZCBIb3NwaXRh
bC4mI3hEO0NlbnRlciBmb3IgQ2hpbGQgYW5kIEZhbWlseSBQb2xpY3ksIER1a2UgVW5pdmVyc2l0
eS4mI3hEO01haWxtYW4gQ2VudGVyIGZvciBDaGlsZCBEZXZlbG9wbWVudCwgVW5pdmVyc2l0eSBv
ZiBNaWFtaSBNaWxsZXIgU2Nob29sIG9mIE1lZGljaW5lLiYjeEQ7RGVwYXJ0bWVudCBvZiBQc3lj
aGlhdHJ5IGFuZCBCZWhhdmlvcmFsIFNjaWVuY2VzLCBWYW5kZXJiaWx0IFVuaXZlcnNpdHkgTWVk
aWNhbCBDZW50ZXIuJiN4RDtEZXBhcnRtZW50IG9mIFBzeWNob2xvZ3kgYW5kIE5ldXJvc2NpZW5j
ZSwgVW5pdmVyc2l0eSBvZiBOb3J0aCBDYXJvbGluYS48L2F1dGgtYWRkcmVzcz48dGl0bGVzPjx0
aXRsZT5FbW90aW9uYWwgUmVzcG9uc2VzIHRvIFNvY2lhbCBNZWRpYSBFeHBlcmllbmNlcyBBbW9u
ZyBBZG9sZXNjZW50czogTG9uZ2l0dWRpbmFsIEFzc29jaWF0aW9ucyB3aXRoIERlcHJlc3NpdmUg
U3ltcHRvbXM8L3RpdGxlPjxzZWNvbmRhcnktdGl0bGU+SiBDbGluIENoaWxkIEFkb2xlc2MgUHN5
Y2hvbDwvc2Vjb25kYXJ5LXRpdGxlPjwvdGl0bGVzPjxwYWdlcz45MDctOTIyPC9wYWdlcz48dm9s
dW1lPjUxPC92b2x1bWU+PG51bWJlcj42PC9udW1iZXI+PGVkaXRpb24+MjAyMTA4MjM8L2VkaXRp
b24+PGtleXdvcmRzPjxrZXl3b3JkPkZlbWFsZTwva2V5d29yZD48a2V5d29yZD5BZG9sZXNjZW50
PC9rZXl3b3JkPjxrZXl3b3JkPkh1bWFuczwva2V5d29yZD48a2V5d29yZD5NYWxlPC9rZXl3b3Jk
PjxrZXl3b3JkPipTb2NpYWwgTWVkaWE8L2tleXdvcmQ+PGtleXdvcmQ+RGVwcmVzc2lvbi9wc3lj
aG9sb2d5PC9rZXl3b3JkPjxrZXl3b3JkPkNyb3NzLVNlY3Rpb25hbCBTdHVkaWVzPC9rZXl3b3Jk
PjxrZXl3b3JkPkVtb3Rpb25zPC9rZXl3b3JkPjxrZXl3b3JkPipBZG9sZXNjZW50IEJlaGF2aW9y
L3BzeWNob2xvZ3k8L2tleXdvcmQ+PC9rZXl3b3Jkcz48ZGF0ZXM+PHllYXI+MjAyMjwveWVhcj48
cHViLWRhdGVzPjxkYXRlPk5vdi1EZWM8L2RhdGU+PC9wdWItZGF0ZXM+PC9kYXRlcz48aXNibj4x
NTM3LTQ0MTYgKFByaW50KSYjeEQ7MTUzNy00NDE2PC9pc2JuPjxhY2Nlc3Npb24tbnVtPjM0NDI0
MTMxPC9hY2Nlc3Npb24tbnVtPjx1cmxzPjwvdXJscz48Y3VzdG9tMT5EaXNjbG9zdXJlOiBUaGUg
YXV0aG9ycyBoYXZlIG5vIHBvdGVudGlhbCBjb21wZXRpbmcgaW50ZXJlc3RzIHRvIHJlcG9ydC48
L2N1c3RvbTE+PGN1c3RvbTI+UE1DODg2Mzk5MjwvY3VzdG9tMj48Y3VzdG9tNj5OSUhNUzE3MjU4
Njg8L2N1c3RvbTY+PGVsZWN0cm9uaWMtcmVzb3VyY2UtbnVtPjEwLjEwODAvMTUzNzQ0MTYuMjAy
MS4xOTU1MzcwPC9lbGVjdHJvbmljLXJlc291cmNlLW51bT48cmVtb3RlLWRhdGFiYXNlLXByb3Zp
ZGVyPk5MTTwvcmVtb3RlLWRhdGFiYXNlLXByb3ZpZGVyPjxsYW5ndWFnZT5lbmc8L2xhbmd1YWdl
PjwvcmVjb3JkPjwvQ2l0ZT48L0VuZE5vdGU+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102</w:t>
            </w:r>
            <w:r w:rsidRPr="0092363D">
              <w:rPr>
                <w:rFonts w:ascii="Times New Roman" w:hAnsi="Times New Roman" w:cs="Times New Roman"/>
              </w:rPr>
              <w:fldChar w:fldCharType="end"/>
            </w:r>
          </w:p>
        </w:tc>
      </w:tr>
      <w:tr w:rsidR="002E3059" w:rsidRPr="0092363D" w14:paraId="1F4A09BB" w14:textId="77777777" w:rsidTr="00230E8C">
        <w:tc>
          <w:tcPr>
            <w:tcW w:w="3364" w:type="pct"/>
          </w:tcPr>
          <w:p w14:paraId="7540F17F"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Cortisol Levels</w:t>
            </w:r>
          </w:p>
        </w:tc>
        <w:tc>
          <w:tcPr>
            <w:tcW w:w="666" w:type="pct"/>
            <w:vAlign w:val="center"/>
          </w:tcPr>
          <w:p w14:paraId="577D7977"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1</w:t>
            </w:r>
          </w:p>
        </w:tc>
        <w:tc>
          <w:tcPr>
            <w:tcW w:w="970" w:type="pct"/>
          </w:tcPr>
          <w:p w14:paraId="03A9AC77" w14:textId="3ECBD8F6"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fldData xml:space="preserve">PEVuZE5vdGU+PENpdGU+PEF1dGhvcj5Nb3Jpbi1NYWpvcjwvQXV0aG9yPjxZZWFyPjIwMTY8L1ll
YXI+PFJlY051bT4yNjwvUmVjTnVtPjxEaXNwbGF5VGV4dD48c3R5bGUgZmFjZT0ic3VwZXJzY3Jp
cHQiPjQzPC9zdHlsZT48L0Rpc3BsYXlUZXh0PjxyZWNvcmQ+PHJlYy1udW1iZXI+MjY8L3JlYy1u
dW1iZXI+PGZvcmVpZ24ta2V5cz48a2V5IGFwcD0iRU4iIGRiLWlkPSJ2ZGRmMmU5ZXF2ZHRyeWV3
Znd0eHY1YXJ0djJzd3hwcDB2OXIiIHRpbWVzdGFtcD0iMTcyMjg4NTQ5MyI+MjY8L2tleT48L2Zv
cmVpZ24ta2V5cz48cmVmLXR5cGUgbmFtZT0iSm91cm5hbCBBcnRpY2xlIj4xNzwvcmVmLXR5cGU+
PGNvbnRyaWJ1dG9ycz48YXV0aG9ycz48YXV0aG9yPk1vcmluLU1ham9yLCBKLiBLLjwvYXV0aG9y
PjxhdXRob3I+TWFyaW4sIE0uIEYuPC9hdXRob3I+PGF1dGhvcj5EdXJhbmQsIE4uPC9hdXRob3I+
PGF1dGhvcj5XYW4sIE4uPC9hdXRob3I+PGF1dGhvcj5KdXN0ZXIsIFIuIFAuPC9hdXRob3I+PGF1
dGhvcj5MdXBpZW4sIFMuIEouPC9hdXRob3I+PC9hdXRob3JzPjwvY29udHJpYnV0b3JzPjxhdXRo
LWFkZHJlc3M+VW5pdmVyc2l0eSBvZiBNb250cmVhbC1EZXBhcnRtZW50IG9mIE5ldXJvc2NpZW5j
ZXMsIEMuUC4gNjEyOCwgU3VjY3Vyc2FsZSBDZW50cmUtdmlsbGUsIE1vbnRyZWFsLCBRdWViZWMg
SDNDIDNKNywgQ2FuYWRhOyBDZW50ZXIgZm9yIFN0dWRpZXMgb24gSHVtYW4gU3RyZXNzLU1vbnRy
ZWFsIE1lbnRhbCBIZWFsdGggVW5pdmVyc2l0eSBJbnN0aXR1dGUsIDc0MDEgSG9jaGVsYWdhIFN0
cmVldCwgTW9udHJlYWwsIFF1ZWJlYyBIMU4gM001LCBDYW5hZGE7IEluc3RpdHV0IFVuaXZlcnNp
dGFpcmUgZW4gU2FudMOpIE1lbnRhbGUgZGUgTW9udHLDqWFsLCA3NDAxIFJ1ZSBIb2NoZWxhZ2Es
IE1vbnRyZWFsLCBRdWViZWMgSDFOIDNNNSwgQ2FuYWRhLiBFbGVjdHJvbmljIGFkZHJlc3M6IGp1
bGllLmthdGlhLm1vcmluLW1ham9yQHVtb250cmVhbC5jYS4mI3hEO1VuaXZlcnNpdHkgb2YgTW9u
dHJlYWwtRGVwYXJ0bWVudCBvZiBOZXVyb3NjaWVuY2VzLCBDLlAuIDYxMjgsIFN1Y2N1cnNhbGUg
Q2VudHJlLXZpbGxlLCBNb250cmVhbCwgUXVlYmVjIEgzQyAzSjcsIENhbmFkYTsgQ2VudGVyIGZv
ciBTdHVkaWVzIG9uIEh1bWFuIFN0cmVzcy1Nb250cmVhbCBNZW50YWwgSGVhbHRoIFVuaXZlcnNp
dHkgSW5zdGl0dXRlLCA3NDAxIEhvY2hlbGFnYSBTdHJlZXQsIE1vbnRyZWFsLCBRdWViZWMgSDFO
IDNNNSwgQ2FuYWRhOyBJbnN0aXR1dCBVbml2ZXJzaXRhaXJlIGVuIFNhbnTDqSBNZW50YWxlIGRl
IE1vbnRyw6lhbCwgNzQwMSBSdWUgSG9jaGVsYWdhLCBNb250cmVhbCwgUXVlYmVjIEgxTiAzTTUs
IENhbmFkYS4gRWxlY3Ryb25pYyBhZGRyZXNzOiBtYXJpZS1mcmFuY2UubWFyaW5AbWdoLmhhcnZh
cmQuZWR1LiYjeEQ7Q2VudGVyIGZvciBTdHVkaWVzIG9uIEh1bWFuIFN0cmVzcy1Nb250cmVhbCBN
ZW50YWwgSGVhbHRoIFVuaXZlcnNpdHkgSW5zdGl0dXRlLCA3NDAxIEhvY2hlbGFnYSBTdHJlZXQs
IE1vbnRyZWFsLCBRdWViZWMgSDFOIDNNNSwgQ2FuYWRhLiBFbGVjdHJvbmljIGFkZHJlc3M6IG5h
ZGlhLmR1cmFuZEBjcml1c21tLnJ0c3MucWMuY2EuJiN4RDtDZW50ZXIgZm9yIFN0dWRpZXMgb24g
SHVtYW4gU3RyZXNzLU1vbnRyZWFsIE1lbnRhbCBIZWFsdGggVW5pdmVyc2l0eSBJbnN0aXR1dGUs
IDc0MDEgSG9jaGVsYWdhIFN0cmVldCwgTW9udHJlYWwsIFF1ZWJlYyBIMU4gM001LCBDYW5hZGEu
IEVsZWN0cm9uaWMgYWRkcmVzczogbmF0aGFsaWUud2FuQGNyaXVzbW0ucnRzcy5xYy5jYS4mI3hE
O0NlbnRlciBmb3IgU3R1ZGllcyBvbiBIdW1hbiBTdHJlc3MtTW9udHJlYWwgTWVudGFsIEhlYWx0
aCBVbml2ZXJzaXR5IEluc3RpdHV0ZSwgNzQwMSBIb2NoZWxhZ2EgU3RyZWV0LCBNb250cmVhbCwg
UXVlYmVjIEgxTiAzTTUsIENhbmFkYTsgSW5zdGl0dXQgVW5pdmVyc2l0YWlyZSBlbiBTYW50w6kg
TWVudGFsZSBkZSBNb250csOpYWwsIDc0MDEgUnVlIEhvY2hlbGFnYSwgTW9udHJlYWwsIFF1ZWJl
YyBIMU4gM001LCBDYW5hZGE7IEludGVncmF0ZWQgUHJvZ3JhbSBpbiBOZXVyb3NjaWVuY2UsIE1j
R2lsbCBVbml2ZXJzaXR5LCBNb250cmVhbCBOZXVyb2xvZ2ljYWwgSW5zdGl0dXRlLCAzODAxIFVu
aXZlcnNpdHkgU3RyZXNzLCBNb250cmVhbCwgUXVlYmVjIEgzQSAyQjQsIENhbmFkYS4gRWxlY3Ry
b25pYyBhZGRyZXNzOiByb2JlcnQuanVzdGVyQG1haWwubWNnaWxsLmNhLiYjeEQ7VW5pdmVyc2l0
eSBvZiBNb250cmVhbC1EZXBhcnRtZW50IG9mIFBzeWNoaWF0cnksIFBhdmlsbG9uIFJvZ2VyLUdh
dWRyeSwgQy5QLiA2MTI4LCBTdWNjdXJzYWxlIENlbnRyZS12aWxsZSwgTW9udHJlYWwsIFF1ZWJl
YyBIM0MgM0osIENhbmFkYTsgQ2VudGVyIGZvciBTdHVkaWVzIG9uIEh1bWFuIFN0cmVzcy1Nb250
cmVhbCBNZW50YWwgSGVhbHRoIFVuaXZlcnNpdHkgSW5zdGl0dXRlLCA3NDAxIEhvY2hlbGFnYSBT
dHJlZXQsIE1vbnRyZWFsLCBRdWViZWMgSDFOIDNNNSwgQ2FuYWRhOyBJbnN0aXR1dCBVbml2ZXJz
aXRhaXJlIGVuIFNhbnTDqSBNZW50YWxlIGRlIE1vbnRyw6lhbCwgNzQwMSBSdWUgSG9jaGVsYWdh
LCBNb250cmVhbCwgUXVlYmVjIEgxTiAzTTUsIENhbmFkYS4gRWxlY3Ryb25pYyBhZGRyZXNzOiBz
b25pYS5sdXBpZW5AdW1vbnRyZWFsLmNhLjwvYXV0aC1hZGRyZXNzPjx0aXRsZXM+PHRpdGxlPkZh
Y2Vib29rIGJlaGF2aW9ycyBhc3NvY2lhdGVkIHdpdGggZGl1cm5hbCBjb3J0aXNvbCBpbiBhZG9s
ZXNjZW50czogSXMgYmVmcmllbmRpbmcgc3RyZXNzZnVsPzwvdGl0bGU+PHNlY29uZGFyeS10aXRs
ZT5Qc3ljaG9uZXVyb2VuZG9jcmlub2xvZ3k8L3NlY29uZGFyeS10aXRsZT48L3RpdGxlcz48cGFn
ZXM+MjM4LTQ2PC9wYWdlcz48dm9sdW1lPjYzPC92b2x1bWU+PGVkaXRpb24+MjAxNTEwMDk8L2Vk
aXRpb24+PGtleXdvcmRzPjxrZXl3b3JkPkFkb2xlc2NlbnQ8L2tleXdvcmQ+PGtleXdvcmQ+Q2hp
bGQ8L2tleXdvcmQ+PGtleXdvcmQ+Q2lyY2FkaWFuIFJoeXRobS9waHlzaW9sb2d5PC9rZXl3b3Jk
PjxrZXl3b3JkPkRlcHJlc3Npb24vbWV0YWJvbGlzbS9wc3ljaG9sb2d5PC9rZXl3b3JkPjxrZXl3
b3JkPkZlbWFsZTwva2V5d29yZD48a2V5d29yZD5IdW1hbnM8L2tleXdvcmQ+PGtleXdvcmQ+SHlk
cm9jb3J0aXNvbmUvYW5hbHlzaXMvKm1ldGFib2xpc208L2tleXdvcmQ+PGtleXdvcmQ+SW50ZXJu
ZXQ8L2tleXdvcmQ+PGtleXdvcmQ+TWFsZTwva2V5d29yZD48a2V5d29yZD5TYWxpdmEvbWV0YWJv
bGlzbTwva2V5d29yZD48a2V5d29yZD5TZWxmIENvbmNlcHQ8L2tleXdvcmQ+PGtleXdvcmQ+KlNv
Y2lhbCBCZWhhdmlvcjwva2V5d29yZD48a2V5d29yZD4qU29jaWFsIE1lZGlhPC9rZXl3b3JkPjxr
ZXl3b3JkPipTb2NpYWwgU2tpbGxzPC9rZXl3b3JkPjxrZXl3b3JkPlNvY2lhbCBTdXBwb3J0PC9r
ZXl3b3JkPjxrZXl3b3JkPlN0cmVzcywgUHN5Y2hvbG9naWNhbC8qbWV0YWJvbGlzbTwva2V5d29y
ZD48a2V5d29yZD5BZG9sZXNjZW50czwva2V5d29yZD48a2V5d29yZD5Db3J0aXNvbDwva2V5d29y
ZD48a2V5d29yZD5EZXByZXNzaW9uPC9rZXl3b3JkPjxrZXl3b3JkPkZhY2Vib29rPC9rZXl3b3Jk
PjxrZXl3b3JkPlNleCBkaWZmZXJlbmNlczwva2V5d29yZD48a2V5d29yZD5TdHJlc3M8L2tleXdv
cmQ+PC9rZXl3b3Jkcz48ZGF0ZXM+PHllYXI+MjAxNjwveWVhcj48cHViLWRhdGVzPjxkYXRlPkph
bjwvZGF0ZT48L3B1Yi1kYXRlcz48L2RhdGVzPjxpc2JuPjAzMDYtNDUzMDwvaXNibj48YWNjZXNz
aW9uLW51bT4yNjUxOTc3ODwvYWNjZXNzaW9uLW51bT48dXJscz48L3VybHM+PGVsZWN0cm9uaWMt
cmVzb3VyY2UtbnVtPjEwLjEwMTYvai5wc3luZXVlbi4yMDE1LjEwLjAwNTwvZWxlY3Ryb25pYy1y
ZXNvdXJjZS1udW0+PHJlbW90ZS1kYXRhYmFzZS1wcm92aWRlcj5OTE08L3JlbW90ZS1kYXRhYmFz
ZS1wcm92aWRlcj48bGFuZ3VhZ2U+ZW5nPC9sYW5ndWFnZT48L3JlY29yZD48L0NpdGU+PC9FbmRO
b3RlPgB=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Nb3Jpbi1NYWpvcjwvQXV0aG9yPjxZZWFyPjIwMTY8L1ll
YXI+PFJlY051bT4yNjwvUmVjTnVtPjxEaXNwbGF5VGV4dD48c3R5bGUgZmFjZT0ic3VwZXJzY3Jp
cHQiPjQzPC9zdHlsZT48L0Rpc3BsYXlUZXh0PjxyZWNvcmQ+PHJlYy1udW1iZXI+MjY8L3JlYy1u
dW1iZXI+PGZvcmVpZ24ta2V5cz48a2V5IGFwcD0iRU4iIGRiLWlkPSJ2ZGRmMmU5ZXF2ZHRyeWV3
Znd0eHY1YXJ0djJzd3hwcDB2OXIiIHRpbWVzdGFtcD0iMTcyMjg4NTQ5MyI+MjY8L2tleT48L2Zv
cmVpZ24ta2V5cz48cmVmLXR5cGUgbmFtZT0iSm91cm5hbCBBcnRpY2xlIj4xNzwvcmVmLXR5cGU+
PGNvbnRyaWJ1dG9ycz48YXV0aG9ycz48YXV0aG9yPk1vcmluLU1ham9yLCBKLiBLLjwvYXV0aG9y
PjxhdXRob3I+TWFyaW4sIE0uIEYuPC9hdXRob3I+PGF1dGhvcj5EdXJhbmQsIE4uPC9hdXRob3I+
PGF1dGhvcj5XYW4sIE4uPC9hdXRob3I+PGF1dGhvcj5KdXN0ZXIsIFIuIFAuPC9hdXRob3I+PGF1
dGhvcj5MdXBpZW4sIFMuIEouPC9hdXRob3I+PC9hdXRob3JzPjwvY29udHJpYnV0b3JzPjxhdXRo
LWFkZHJlc3M+VW5pdmVyc2l0eSBvZiBNb250cmVhbC1EZXBhcnRtZW50IG9mIE5ldXJvc2NpZW5j
ZXMsIEMuUC4gNjEyOCwgU3VjY3Vyc2FsZSBDZW50cmUtdmlsbGUsIE1vbnRyZWFsLCBRdWViZWMg
SDNDIDNKNywgQ2FuYWRhOyBDZW50ZXIgZm9yIFN0dWRpZXMgb24gSHVtYW4gU3RyZXNzLU1vbnRy
ZWFsIE1lbnRhbCBIZWFsdGggVW5pdmVyc2l0eSBJbnN0aXR1dGUsIDc0MDEgSG9jaGVsYWdhIFN0
cmVldCwgTW9udHJlYWwsIFF1ZWJlYyBIMU4gM001LCBDYW5hZGE7IEluc3RpdHV0IFVuaXZlcnNp
dGFpcmUgZW4gU2FudMOpIE1lbnRhbGUgZGUgTW9udHLDqWFsLCA3NDAxIFJ1ZSBIb2NoZWxhZ2Es
IE1vbnRyZWFsLCBRdWViZWMgSDFOIDNNNSwgQ2FuYWRhLiBFbGVjdHJvbmljIGFkZHJlc3M6IGp1
bGllLmthdGlhLm1vcmluLW1ham9yQHVtb250cmVhbC5jYS4mI3hEO1VuaXZlcnNpdHkgb2YgTW9u
dHJlYWwtRGVwYXJ0bWVudCBvZiBOZXVyb3NjaWVuY2VzLCBDLlAuIDYxMjgsIFN1Y2N1cnNhbGUg
Q2VudHJlLXZpbGxlLCBNb250cmVhbCwgUXVlYmVjIEgzQyAzSjcsIENhbmFkYTsgQ2VudGVyIGZv
ciBTdHVkaWVzIG9uIEh1bWFuIFN0cmVzcy1Nb250cmVhbCBNZW50YWwgSGVhbHRoIFVuaXZlcnNp
dHkgSW5zdGl0dXRlLCA3NDAxIEhvY2hlbGFnYSBTdHJlZXQsIE1vbnRyZWFsLCBRdWViZWMgSDFO
IDNNNSwgQ2FuYWRhOyBJbnN0aXR1dCBVbml2ZXJzaXRhaXJlIGVuIFNhbnTDqSBNZW50YWxlIGRl
IE1vbnRyw6lhbCwgNzQwMSBSdWUgSG9jaGVsYWdhLCBNb250cmVhbCwgUXVlYmVjIEgxTiAzTTUs
IENhbmFkYS4gRWxlY3Ryb25pYyBhZGRyZXNzOiBtYXJpZS1mcmFuY2UubWFyaW5AbWdoLmhhcnZh
cmQuZWR1LiYjeEQ7Q2VudGVyIGZvciBTdHVkaWVzIG9uIEh1bWFuIFN0cmVzcy1Nb250cmVhbCBN
ZW50YWwgSGVhbHRoIFVuaXZlcnNpdHkgSW5zdGl0dXRlLCA3NDAxIEhvY2hlbGFnYSBTdHJlZXQs
IE1vbnRyZWFsLCBRdWViZWMgSDFOIDNNNSwgQ2FuYWRhLiBFbGVjdHJvbmljIGFkZHJlc3M6IG5h
ZGlhLmR1cmFuZEBjcml1c21tLnJ0c3MucWMuY2EuJiN4RDtDZW50ZXIgZm9yIFN0dWRpZXMgb24g
SHVtYW4gU3RyZXNzLU1vbnRyZWFsIE1lbnRhbCBIZWFsdGggVW5pdmVyc2l0eSBJbnN0aXR1dGUs
IDc0MDEgSG9jaGVsYWdhIFN0cmVldCwgTW9udHJlYWwsIFF1ZWJlYyBIMU4gM001LCBDYW5hZGEu
IEVsZWN0cm9uaWMgYWRkcmVzczogbmF0aGFsaWUud2FuQGNyaXVzbW0ucnRzcy5xYy5jYS4mI3hE
O0NlbnRlciBmb3IgU3R1ZGllcyBvbiBIdW1hbiBTdHJlc3MtTW9udHJlYWwgTWVudGFsIEhlYWx0
aCBVbml2ZXJzaXR5IEluc3RpdHV0ZSwgNzQwMSBIb2NoZWxhZ2EgU3RyZWV0LCBNb250cmVhbCwg
UXVlYmVjIEgxTiAzTTUsIENhbmFkYTsgSW5zdGl0dXQgVW5pdmVyc2l0YWlyZSBlbiBTYW50w6kg
TWVudGFsZSBkZSBNb250csOpYWwsIDc0MDEgUnVlIEhvY2hlbGFnYSwgTW9udHJlYWwsIFF1ZWJl
YyBIMU4gM001LCBDYW5hZGE7IEludGVncmF0ZWQgUHJvZ3JhbSBpbiBOZXVyb3NjaWVuY2UsIE1j
R2lsbCBVbml2ZXJzaXR5LCBNb250cmVhbCBOZXVyb2xvZ2ljYWwgSW5zdGl0dXRlLCAzODAxIFVu
aXZlcnNpdHkgU3RyZXNzLCBNb250cmVhbCwgUXVlYmVjIEgzQSAyQjQsIENhbmFkYS4gRWxlY3Ry
b25pYyBhZGRyZXNzOiByb2JlcnQuanVzdGVyQG1haWwubWNnaWxsLmNhLiYjeEQ7VW5pdmVyc2l0
eSBvZiBNb250cmVhbC1EZXBhcnRtZW50IG9mIFBzeWNoaWF0cnksIFBhdmlsbG9uIFJvZ2VyLUdh
dWRyeSwgQy5QLiA2MTI4LCBTdWNjdXJzYWxlIENlbnRyZS12aWxsZSwgTW9udHJlYWwsIFF1ZWJl
YyBIM0MgM0osIENhbmFkYTsgQ2VudGVyIGZvciBTdHVkaWVzIG9uIEh1bWFuIFN0cmVzcy1Nb250
cmVhbCBNZW50YWwgSGVhbHRoIFVuaXZlcnNpdHkgSW5zdGl0dXRlLCA3NDAxIEhvY2hlbGFnYSBT
dHJlZXQsIE1vbnRyZWFsLCBRdWViZWMgSDFOIDNNNSwgQ2FuYWRhOyBJbnN0aXR1dCBVbml2ZXJz
aXRhaXJlIGVuIFNhbnTDqSBNZW50YWxlIGRlIE1vbnRyw6lhbCwgNzQwMSBSdWUgSG9jaGVsYWdh
LCBNb250cmVhbCwgUXVlYmVjIEgxTiAzTTUsIENhbmFkYS4gRWxlY3Ryb25pYyBhZGRyZXNzOiBz
b25pYS5sdXBpZW5AdW1vbnRyZWFsLmNhLjwvYXV0aC1hZGRyZXNzPjx0aXRsZXM+PHRpdGxlPkZh
Y2Vib29rIGJlaGF2aW9ycyBhc3NvY2lhdGVkIHdpdGggZGl1cm5hbCBjb3J0aXNvbCBpbiBhZG9s
ZXNjZW50czogSXMgYmVmcmllbmRpbmcgc3RyZXNzZnVsPzwvdGl0bGU+PHNlY29uZGFyeS10aXRs
ZT5Qc3ljaG9uZXVyb2VuZG9jcmlub2xvZ3k8L3NlY29uZGFyeS10aXRsZT48L3RpdGxlcz48cGFn
ZXM+MjM4LTQ2PC9wYWdlcz48dm9sdW1lPjYzPC92b2x1bWU+PGVkaXRpb24+MjAxNTEwMDk8L2Vk
aXRpb24+PGtleXdvcmRzPjxrZXl3b3JkPkFkb2xlc2NlbnQ8L2tleXdvcmQ+PGtleXdvcmQ+Q2hp
bGQ8L2tleXdvcmQ+PGtleXdvcmQ+Q2lyY2FkaWFuIFJoeXRobS9waHlzaW9sb2d5PC9rZXl3b3Jk
PjxrZXl3b3JkPkRlcHJlc3Npb24vbWV0YWJvbGlzbS9wc3ljaG9sb2d5PC9rZXl3b3JkPjxrZXl3
b3JkPkZlbWFsZTwva2V5d29yZD48a2V5d29yZD5IdW1hbnM8L2tleXdvcmQ+PGtleXdvcmQ+SHlk
cm9jb3J0aXNvbmUvYW5hbHlzaXMvKm1ldGFib2xpc208L2tleXdvcmQ+PGtleXdvcmQ+SW50ZXJu
ZXQ8L2tleXdvcmQ+PGtleXdvcmQ+TWFsZTwva2V5d29yZD48a2V5d29yZD5TYWxpdmEvbWV0YWJv
bGlzbTwva2V5d29yZD48a2V5d29yZD5TZWxmIENvbmNlcHQ8L2tleXdvcmQ+PGtleXdvcmQ+KlNv
Y2lhbCBCZWhhdmlvcjwva2V5d29yZD48a2V5d29yZD4qU29jaWFsIE1lZGlhPC9rZXl3b3JkPjxr
ZXl3b3JkPipTb2NpYWwgU2tpbGxzPC9rZXl3b3JkPjxrZXl3b3JkPlNvY2lhbCBTdXBwb3J0PC9r
ZXl3b3JkPjxrZXl3b3JkPlN0cmVzcywgUHN5Y2hvbG9naWNhbC8qbWV0YWJvbGlzbTwva2V5d29y
ZD48a2V5d29yZD5BZG9sZXNjZW50czwva2V5d29yZD48a2V5d29yZD5Db3J0aXNvbDwva2V5d29y
ZD48a2V5d29yZD5EZXByZXNzaW9uPC9rZXl3b3JkPjxrZXl3b3JkPkZhY2Vib29rPC9rZXl3b3Jk
PjxrZXl3b3JkPlNleCBkaWZmZXJlbmNlczwva2V5d29yZD48a2V5d29yZD5TdHJlc3M8L2tleXdv
cmQ+PC9rZXl3b3Jkcz48ZGF0ZXM+PHllYXI+MjAxNjwveWVhcj48cHViLWRhdGVzPjxkYXRlPkph
bjwvZGF0ZT48L3B1Yi1kYXRlcz48L2RhdGVzPjxpc2JuPjAzMDYtNDUzMDwvaXNibj48YWNjZXNz
aW9uLW51bT4yNjUxOTc3ODwvYWNjZXNzaW9uLW51bT48dXJscz48L3VybHM+PGVsZWN0cm9uaWMt
cmVzb3VyY2UtbnVtPjEwLjEwMTYvai5wc3luZXVlbi4yMDE1LjEwLjAwNTwvZWxlY3Ryb25pYy1y
ZXNvdXJjZS1udW0+PHJlbW90ZS1kYXRhYmFzZS1wcm92aWRlcj5OTE08L3JlbW90ZS1kYXRhYmFz
ZS1wcm92aWRlcj48bGFuZ3VhZ2U+ZW5nPC9sYW5ndWFnZT48L3JlY29yZD48L0NpdGU+PC9FbmRO
b3RlPgB=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43</w:t>
            </w:r>
            <w:r w:rsidRPr="0092363D">
              <w:rPr>
                <w:rFonts w:ascii="Times New Roman" w:hAnsi="Times New Roman" w:cs="Times New Roman"/>
              </w:rPr>
              <w:fldChar w:fldCharType="end"/>
            </w:r>
          </w:p>
        </w:tc>
      </w:tr>
      <w:tr w:rsidR="002E3059" w:rsidRPr="0092363D" w14:paraId="18DF5745" w14:textId="77777777" w:rsidTr="00230E8C">
        <w:tc>
          <w:tcPr>
            <w:tcW w:w="3364" w:type="pct"/>
          </w:tcPr>
          <w:p w14:paraId="7663FCC2"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Perceived Stress Scale</w:t>
            </w:r>
          </w:p>
        </w:tc>
        <w:tc>
          <w:tcPr>
            <w:tcW w:w="666" w:type="pct"/>
            <w:vAlign w:val="center"/>
          </w:tcPr>
          <w:p w14:paraId="74E496A9"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1</w:t>
            </w:r>
          </w:p>
        </w:tc>
        <w:tc>
          <w:tcPr>
            <w:tcW w:w="970" w:type="pct"/>
          </w:tcPr>
          <w:p w14:paraId="0074B8BA" w14:textId="47E9CA56"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fldData xml:space="preserve">PEVuZE5vdGU+PENpdGU+PEF1dGhvcj5Nb3Jpbi1NYWpvcjwvQXV0aG9yPjxZZWFyPjIwMTY8L1ll
YXI+PFJlY051bT4yNjwvUmVjTnVtPjxEaXNwbGF5VGV4dD48c3R5bGUgZmFjZT0ic3VwZXJzY3Jp
cHQiPjQzPC9zdHlsZT48L0Rpc3BsYXlUZXh0PjxyZWNvcmQ+PHJlYy1udW1iZXI+MjY8L3JlYy1u
dW1iZXI+PGZvcmVpZ24ta2V5cz48a2V5IGFwcD0iRU4iIGRiLWlkPSJ2ZGRmMmU5ZXF2ZHRyeWV3
Znd0eHY1YXJ0djJzd3hwcDB2OXIiIHRpbWVzdGFtcD0iMTcyMjg4NTQ5MyI+MjY8L2tleT48L2Zv
cmVpZ24ta2V5cz48cmVmLXR5cGUgbmFtZT0iSm91cm5hbCBBcnRpY2xlIj4xNzwvcmVmLXR5cGU+
PGNvbnRyaWJ1dG9ycz48YXV0aG9ycz48YXV0aG9yPk1vcmluLU1ham9yLCBKLiBLLjwvYXV0aG9y
PjxhdXRob3I+TWFyaW4sIE0uIEYuPC9hdXRob3I+PGF1dGhvcj5EdXJhbmQsIE4uPC9hdXRob3I+
PGF1dGhvcj5XYW4sIE4uPC9hdXRob3I+PGF1dGhvcj5KdXN0ZXIsIFIuIFAuPC9hdXRob3I+PGF1
dGhvcj5MdXBpZW4sIFMuIEouPC9hdXRob3I+PC9hdXRob3JzPjwvY29udHJpYnV0b3JzPjxhdXRo
LWFkZHJlc3M+VW5pdmVyc2l0eSBvZiBNb250cmVhbC1EZXBhcnRtZW50IG9mIE5ldXJvc2NpZW5j
ZXMsIEMuUC4gNjEyOCwgU3VjY3Vyc2FsZSBDZW50cmUtdmlsbGUsIE1vbnRyZWFsLCBRdWViZWMg
SDNDIDNKNywgQ2FuYWRhOyBDZW50ZXIgZm9yIFN0dWRpZXMgb24gSHVtYW4gU3RyZXNzLU1vbnRy
ZWFsIE1lbnRhbCBIZWFsdGggVW5pdmVyc2l0eSBJbnN0aXR1dGUsIDc0MDEgSG9jaGVsYWdhIFN0
cmVldCwgTW9udHJlYWwsIFF1ZWJlYyBIMU4gM001LCBDYW5hZGE7IEluc3RpdHV0IFVuaXZlcnNp
dGFpcmUgZW4gU2FudMOpIE1lbnRhbGUgZGUgTW9udHLDqWFsLCA3NDAxIFJ1ZSBIb2NoZWxhZ2Es
IE1vbnRyZWFsLCBRdWViZWMgSDFOIDNNNSwgQ2FuYWRhLiBFbGVjdHJvbmljIGFkZHJlc3M6IGp1
bGllLmthdGlhLm1vcmluLW1ham9yQHVtb250cmVhbC5jYS4mI3hEO1VuaXZlcnNpdHkgb2YgTW9u
dHJlYWwtRGVwYXJ0bWVudCBvZiBOZXVyb3NjaWVuY2VzLCBDLlAuIDYxMjgsIFN1Y2N1cnNhbGUg
Q2VudHJlLXZpbGxlLCBNb250cmVhbCwgUXVlYmVjIEgzQyAzSjcsIENhbmFkYTsgQ2VudGVyIGZv
ciBTdHVkaWVzIG9uIEh1bWFuIFN0cmVzcy1Nb250cmVhbCBNZW50YWwgSGVhbHRoIFVuaXZlcnNp
dHkgSW5zdGl0dXRlLCA3NDAxIEhvY2hlbGFnYSBTdHJlZXQsIE1vbnRyZWFsLCBRdWViZWMgSDFO
IDNNNSwgQ2FuYWRhOyBJbnN0aXR1dCBVbml2ZXJzaXRhaXJlIGVuIFNhbnTDqSBNZW50YWxlIGRl
IE1vbnRyw6lhbCwgNzQwMSBSdWUgSG9jaGVsYWdhLCBNb250cmVhbCwgUXVlYmVjIEgxTiAzTTUs
IENhbmFkYS4gRWxlY3Ryb25pYyBhZGRyZXNzOiBtYXJpZS1mcmFuY2UubWFyaW5AbWdoLmhhcnZh
cmQuZWR1LiYjeEQ7Q2VudGVyIGZvciBTdHVkaWVzIG9uIEh1bWFuIFN0cmVzcy1Nb250cmVhbCBN
ZW50YWwgSGVhbHRoIFVuaXZlcnNpdHkgSW5zdGl0dXRlLCA3NDAxIEhvY2hlbGFnYSBTdHJlZXQs
IE1vbnRyZWFsLCBRdWViZWMgSDFOIDNNNSwgQ2FuYWRhLiBFbGVjdHJvbmljIGFkZHJlc3M6IG5h
ZGlhLmR1cmFuZEBjcml1c21tLnJ0c3MucWMuY2EuJiN4RDtDZW50ZXIgZm9yIFN0dWRpZXMgb24g
SHVtYW4gU3RyZXNzLU1vbnRyZWFsIE1lbnRhbCBIZWFsdGggVW5pdmVyc2l0eSBJbnN0aXR1dGUs
IDc0MDEgSG9jaGVsYWdhIFN0cmVldCwgTW9udHJlYWwsIFF1ZWJlYyBIMU4gM001LCBDYW5hZGEu
IEVsZWN0cm9uaWMgYWRkcmVzczogbmF0aGFsaWUud2FuQGNyaXVzbW0ucnRzcy5xYy5jYS4mI3hE
O0NlbnRlciBmb3IgU3R1ZGllcyBvbiBIdW1hbiBTdHJlc3MtTW9udHJlYWwgTWVudGFsIEhlYWx0
aCBVbml2ZXJzaXR5IEluc3RpdHV0ZSwgNzQwMSBIb2NoZWxhZ2EgU3RyZWV0LCBNb250cmVhbCwg
UXVlYmVjIEgxTiAzTTUsIENhbmFkYTsgSW5zdGl0dXQgVW5pdmVyc2l0YWlyZSBlbiBTYW50w6kg
TWVudGFsZSBkZSBNb250csOpYWwsIDc0MDEgUnVlIEhvY2hlbGFnYSwgTW9udHJlYWwsIFF1ZWJl
YyBIMU4gM001LCBDYW5hZGE7IEludGVncmF0ZWQgUHJvZ3JhbSBpbiBOZXVyb3NjaWVuY2UsIE1j
R2lsbCBVbml2ZXJzaXR5LCBNb250cmVhbCBOZXVyb2xvZ2ljYWwgSW5zdGl0dXRlLCAzODAxIFVu
aXZlcnNpdHkgU3RyZXNzLCBNb250cmVhbCwgUXVlYmVjIEgzQSAyQjQsIENhbmFkYS4gRWxlY3Ry
b25pYyBhZGRyZXNzOiByb2JlcnQuanVzdGVyQG1haWwubWNnaWxsLmNhLiYjeEQ7VW5pdmVyc2l0
eSBvZiBNb250cmVhbC1EZXBhcnRtZW50IG9mIFBzeWNoaWF0cnksIFBhdmlsbG9uIFJvZ2VyLUdh
dWRyeSwgQy5QLiA2MTI4LCBTdWNjdXJzYWxlIENlbnRyZS12aWxsZSwgTW9udHJlYWwsIFF1ZWJl
YyBIM0MgM0osIENhbmFkYTsgQ2VudGVyIGZvciBTdHVkaWVzIG9uIEh1bWFuIFN0cmVzcy1Nb250
cmVhbCBNZW50YWwgSGVhbHRoIFVuaXZlcnNpdHkgSW5zdGl0dXRlLCA3NDAxIEhvY2hlbGFnYSBT
dHJlZXQsIE1vbnRyZWFsLCBRdWViZWMgSDFOIDNNNSwgQ2FuYWRhOyBJbnN0aXR1dCBVbml2ZXJz
aXRhaXJlIGVuIFNhbnTDqSBNZW50YWxlIGRlIE1vbnRyw6lhbCwgNzQwMSBSdWUgSG9jaGVsYWdh
LCBNb250cmVhbCwgUXVlYmVjIEgxTiAzTTUsIENhbmFkYS4gRWxlY3Ryb25pYyBhZGRyZXNzOiBz
b25pYS5sdXBpZW5AdW1vbnRyZWFsLmNhLjwvYXV0aC1hZGRyZXNzPjx0aXRsZXM+PHRpdGxlPkZh
Y2Vib29rIGJlaGF2aW9ycyBhc3NvY2lhdGVkIHdpdGggZGl1cm5hbCBjb3J0aXNvbCBpbiBhZG9s
ZXNjZW50czogSXMgYmVmcmllbmRpbmcgc3RyZXNzZnVsPzwvdGl0bGU+PHNlY29uZGFyeS10aXRs
ZT5Qc3ljaG9uZXVyb2VuZG9jcmlub2xvZ3k8L3NlY29uZGFyeS10aXRsZT48L3RpdGxlcz48cGFn
ZXM+MjM4LTQ2PC9wYWdlcz48dm9sdW1lPjYzPC92b2x1bWU+PGVkaXRpb24+MjAxNTEwMDk8L2Vk
aXRpb24+PGtleXdvcmRzPjxrZXl3b3JkPkFkb2xlc2NlbnQ8L2tleXdvcmQ+PGtleXdvcmQ+Q2hp
bGQ8L2tleXdvcmQ+PGtleXdvcmQ+Q2lyY2FkaWFuIFJoeXRobS9waHlzaW9sb2d5PC9rZXl3b3Jk
PjxrZXl3b3JkPkRlcHJlc3Npb24vbWV0YWJvbGlzbS9wc3ljaG9sb2d5PC9rZXl3b3JkPjxrZXl3
b3JkPkZlbWFsZTwva2V5d29yZD48a2V5d29yZD5IdW1hbnM8L2tleXdvcmQ+PGtleXdvcmQ+SHlk
cm9jb3J0aXNvbmUvYW5hbHlzaXMvKm1ldGFib2xpc208L2tleXdvcmQ+PGtleXdvcmQ+SW50ZXJu
ZXQ8L2tleXdvcmQ+PGtleXdvcmQ+TWFsZTwva2V5d29yZD48a2V5d29yZD5TYWxpdmEvbWV0YWJv
bGlzbTwva2V5d29yZD48a2V5d29yZD5TZWxmIENvbmNlcHQ8L2tleXdvcmQ+PGtleXdvcmQ+KlNv
Y2lhbCBCZWhhdmlvcjwva2V5d29yZD48a2V5d29yZD4qU29jaWFsIE1lZGlhPC9rZXl3b3JkPjxr
ZXl3b3JkPipTb2NpYWwgU2tpbGxzPC9rZXl3b3JkPjxrZXl3b3JkPlNvY2lhbCBTdXBwb3J0PC9r
ZXl3b3JkPjxrZXl3b3JkPlN0cmVzcywgUHN5Y2hvbG9naWNhbC8qbWV0YWJvbGlzbTwva2V5d29y
ZD48a2V5d29yZD5BZG9sZXNjZW50czwva2V5d29yZD48a2V5d29yZD5Db3J0aXNvbDwva2V5d29y
ZD48a2V5d29yZD5EZXByZXNzaW9uPC9rZXl3b3JkPjxrZXl3b3JkPkZhY2Vib29rPC9rZXl3b3Jk
PjxrZXl3b3JkPlNleCBkaWZmZXJlbmNlczwva2V5d29yZD48a2V5d29yZD5TdHJlc3M8L2tleXdv
cmQ+PC9rZXl3b3Jkcz48ZGF0ZXM+PHllYXI+MjAxNjwveWVhcj48cHViLWRhdGVzPjxkYXRlPkph
bjwvZGF0ZT48L3B1Yi1kYXRlcz48L2RhdGVzPjxpc2JuPjAzMDYtNDUzMDwvaXNibj48YWNjZXNz
aW9uLW51bT4yNjUxOTc3ODwvYWNjZXNzaW9uLW51bT48dXJscz48L3VybHM+PGVsZWN0cm9uaWMt
cmVzb3VyY2UtbnVtPjEwLjEwMTYvai5wc3luZXVlbi4yMDE1LjEwLjAwNTwvZWxlY3Ryb25pYy1y
ZXNvdXJjZS1udW0+PHJlbW90ZS1kYXRhYmFzZS1wcm92aWRlcj5OTE08L3JlbW90ZS1kYXRhYmFz
ZS1wcm92aWRlcj48bGFuZ3VhZ2U+ZW5nPC9sYW5ndWFnZT48L3JlY29yZD48L0NpdGU+PC9FbmRO
b3RlPgB=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Nb3Jpbi1NYWpvcjwvQXV0aG9yPjxZZWFyPjIwMTY8L1ll
YXI+PFJlY051bT4yNjwvUmVjTnVtPjxEaXNwbGF5VGV4dD48c3R5bGUgZmFjZT0ic3VwZXJzY3Jp
cHQiPjQzPC9zdHlsZT48L0Rpc3BsYXlUZXh0PjxyZWNvcmQ+PHJlYy1udW1iZXI+MjY8L3JlYy1u
dW1iZXI+PGZvcmVpZ24ta2V5cz48a2V5IGFwcD0iRU4iIGRiLWlkPSJ2ZGRmMmU5ZXF2ZHRyeWV3
Znd0eHY1YXJ0djJzd3hwcDB2OXIiIHRpbWVzdGFtcD0iMTcyMjg4NTQ5MyI+MjY8L2tleT48L2Zv
cmVpZ24ta2V5cz48cmVmLXR5cGUgbmFtZT0iSm91cm5hbCBBcnRpY2xlIj4xNzwvcmVmLXR5cGU+
PGNvbnRyaWJ1dG9ycz48YXV0aG9ycz48YXV0aG9yPk1vcmluLU1ham9yLCBKLiBLLjwvYXV0aG9y
PjxhdXRob3I+TWFyaW4sIE0uIEYuPC9hdXRob3I+PGF1dGhvcj5EdXJhbmQsIE4uPC9hdXRob3I+
PGF1dGhvcj5XYW4sIE4uPC9hdXRob3I+PGF1dGhvcj5KdXN0ZXIsIFIuIFAuPC9hdXRob3I+PGF1
dGhvcj5MdXBpZW4sIFMuIEouPC9hdXRob3I+PC9hdXRob3JzPjwvY29udHJpYnV0b3JzPjxhdXRo
LWFkZHJlc3M+VW5pdmVyc2l0eSBvZiBNb250cmVhbC1EZXBhcnRtZW50IG9mIE5ldXJvc2NpZW5j
ZXMsIEMuUC4gNjEyOCwgU3VjY3Vyc2FsZSBDZW50cmUtdmlsbGUsIE1vbnRyZWFsLCBRdWViZWMg
SDNDIDNKNywgQ2FuYWRhOyBDZW50ZXIgZm9yIFN0dWRpZXMgb24gSHVtYW4gU3RyZXNzLU1vbnRy
ZWFsIE1lbnRhbCBIZWFsdGggVW5pdmVyc2l0eSBJbnN0aXR1dGUsIDc0MDEgSG9jaGVsYWdhIFN0
cmVldCwgTW9udHJlYWwsIFF1ZWJlYyBIMU4gM001LCBDYW5hZGE7IEluc3RpdHV0IFVuaXZlcnNp
dGFpcmUgZW4gU2FudMOpIE1lbnRhbGUgZGUgTW9udHLDqWFsLCA3NDAxIFJ1ZSBIb2NoZWxhZ2Es
IE1vbnRyZWFsLCBRdWViZWMgSDFOIDNNNSwgQ2FuYWRhLiBFbGVjdHJvbmljIGFkZHJlc3M6IGp1
bGllLmthdGlhLm1vcmluLW1ham9yQHVtb250cmVhbC5jYS4mI3hEO1VuaXZlcnNpdHkgb2YgTW9u
dHJlYWwtRGVwYXJ0bWVudCBvZiBOZXVyb3NjaWVuY2VzLCBDLlAuIDYxMjgsIFN1Y2N1cnNhbGUg
Q2VudHJlLXZpbGxlLCBNb250cmVhbCwgUXVlYmVjIEgzQyAzSjcsIENhbmFkYTsgQ2VudGVyIGZv
ciBTdHVkaWVzIG9uIEh1bWFuIFN0cmVzcy1Nb250cmVhbCBNZW50YWwgSGVhbHRoIFVuaXZlcnNp
dHkgSW5zdGl0dXRlLCA3NDAxIEhvY2hlbGFnYSBTdHJlZXQsIE1vbnRyZWFsLCBRdWViZWMgSDFO
IDNNNSwgQ2FuYWRhOyBJbnN0aXR1dCBVbml2ZXJzaXRhaXJlIGVuIFNhbnTDqSBNZW50YWxlIGRl
IE1vbnRyw6lhbCwgNzQwMSBSdWUgSG9jaGVsYWdhLCBNb250cmVhbCwgUXVlYmVjIEgxTiAzTTUs
IENhbmFkYS4gRWxlY3Ryb25pYyBhZGRyZXNzOiBtYXJpZS1mcmFuY2UubWFyaW5AbWdoLmhhcnZh
cmQuZWR1LiYjeEQ7Q2VudGVyIGZvciBTdHVkaWVzIG9uIEh1bWFuIFN0cmVzcy1Nb250cmVhbCBN
ZW50YWwgSGVhbHRoIFVuaXZlcnNpdHkgSW5zdGl0dXRlLCA3NDAxIEhvY2hlbGFnYSBTdHJlZXQs
IE1vbnRyZWFsLCBRdWViZWMgSDFOIDNNNSwgQ2FuYWRhLiBFbGVjdHJvbmljIGFkZHJlc3M6IG5h
ZGlhLmR1cmFuZEBjcml1c21tLnJ0c3MucWMuY2EuJiN4RDtDZW50ZXIgZm9yIFN0dWRpZXMgb24g
SHVtYW4gU3RyZXNzLU1vbnRyZWFsIE1lbnRhbCBIZWFsdGggVW5pdmVyc2l0eSBJbnN0aXR1dGUs
IDc0MDEgSG9jaGVsYWdhIFN0cmVldCwgTW9udHJlYWwsIFF1ZWJlYyBIMU4gM001LCBDYW5hZGEu
IEVsZWN0cm9uaWMgYWRkcmVzczogbmF0aGFsaWUud2FuQGNyaXVzbW0ucnRzcy5xYy5jYS4mI3hE
O0NlbnRlciBmb3IgU3R1ZGllcyBvbiBIdW1hbiBTdHJlc3MtTW9udHJlYWwgTWVudGFsIEhlYWx0
aCBVbml2ZXJzaXR5IEluc3RpdHV0ZSwgNzQwMSBIb2NoZWxhZ2EgU3RyZWV0LCBNb250cmVhbCwg
UXVlYmVjIEgxTiAzTTUsIENhbmFkYTsgSW5zdGl0dXQgVW5pdmVyc2l0YWlyZSBlbiBTYW50w6kg
TWVudGFsZSBkZSBNb250csOpYWwsIDc0MDEgUnVlIEhvY2hlbGFnYSwgTW9udHJlYWwsIFF1ZWJl
YyBIMU4gM001LCBDYW5hZGE7IEludGVncmF0ZWQgUHJvZ3JhbSBpbiBOZXVyb3NjaWVuY2UsIE1j
R2lsbCBVbml2ZXJzaXR5LCBNb250cmVhbCBOZXVyb2xvZ2ljYWwgSW5zdGl0dXRlLCAzODAxIFVu
aXZlcnNpdHkgU3RyZXNzLCBNb250cmVhbCwgUXVlYmVjIEgzQSAyQjQsIENhbmFkYS4gRWxlY3Ry
b25pYyBhZGRyZXNzOiByb2JlcnQuanVzdGVyQG1haWwubWNnaWxsLmNhLiYjeEQ7VW5pdmVyc2l0
eSBvZiBNb250cmVhbC1EZXBhcnRtZW50IG9mIFBzeWNoaWF0cnksIFBhdmlsbG9uIFJvZ2VyLUdh
dWRyeSwgQy5QLiA2MTI4LCBTdWNjdXJzYWxlIENlbnRyZS12aWxsZSwgTW9udHJlYWwsIFF1ZWJl
YyBIM0MgM0osIENhbmFkYTsgQ2VudGVyIGZvciBTdHVkaWVzIG9uIEh1bWFuIFN0cmVzcy1Nb250
cmVhbCBNZW50YWwgSGVhbHRoIFVuaXZlcnNpdHkgSW5zdGl0dXRlLCA3NDAxIEhvY2hlbGFnYSBT
dHJlZXQsIE1vbnRyZWFsLCBRdWViZWMgSDFOIDNNNSwgQ2FuYWRhOyBJbnN0aXR1dCBVbml2ZXJz
aXRhaXJlIGVuIFNhbnTDqSBNZW50YWxlIGRlIE1vbnRyw6lhbCwgNzQwMSBSdWUgSG9jaGVsYWdh
LCBNb250cmVhbCwgUXVlYmVjIEgxTiAzTTUsIENhbmFkYS4gRWxlY3Ryb25pYyBhZGRyZXNzOiBz
b25pYS5sdXBpZW5AdW1vbnRyZWFsLmNhLjwvYXV0aC1hZGRyZXNzPjx0aXRsZXM+PHRpdGxlPkZh
Y2Vib29rIGJlaGF2aW9ycyBhc3NvY2lhdGVkIHdpdGggZGl1cm5hbCBjb3J0aXNvbCBpbiBhZG9s
ZXNjZW50czogSXMgYmVmcmllbmRpbmcgc3RyZXNzZnVsPzwvdGl0bGU+PHNlY29uZGFyeS10aXRs
ZT5Qc3ljaG9uZXVyb2VuZG9jcmlub2xvZ3k8L3NlY29uZGFyeS10aXRsZT48L3RpdGxlcz48cGFn
ZXM+MjM4LTQ2PC9wYWdlcz48dm9sdW1lPjYzPC92b2x1bWU+PGVkaXRpb24+MjAxNTEwMDk8L2Vk
aXRpb24+PGtleXdvcmRzPjxrZXl3b3JkPkFkb2xlc2NlbnQ8L2tleXdvcmQ+PGtleXdvcmQ+Q2hp
bGQ8L2tleXdvcmQ+PGtleXdvcmQ+Q2lyY2FkaWFuIFJoeXRobS9waHlzaW9sb2d5PC9rZXl3b3Jk
PjxrZXl3b3JkPkRlcHJlc3Npb24vbWV0YWJvbGlzbS9wc3ljaG9sb2d5PC9rZXl3b3JkPjxrZXl3
b3JkPkZlbWFsZTwva2V5d29yZD48a2V5d29yZD5IdW1hbnM8L2tleXdvcmQ+PGtleXdvcmQ+SHlk
cm9jb3J0aXNvbmUvYW5hbHlzaXMvKm1ldGFib2xpc208L2tleXdvcmQ+PGtleXdvcmQ+SW50ZXJu
ZXQ8L2tleXdvcmQ+PGtleXdvcmQ+TWFsZTwva2V5d29yZD48a2V5d29yZD5TYWxpdmEvbWV0YWJv
bGlzbTwva2V5d29yZD48a2V5d29yZD5TZWxmIENvbmNlcHQ8L2tleXdvcmQ+PGtleXdvcmQ+KlNv
Y2lhbCBCZWhhdmlvcjwva2V5d29yZD48a2V5d29yZD4qU29jaWFsIE1lZGlhPC9rZXl3b3JkPjxr
ZXl3b3JkPipTb2NpYWwgU2tpbGxzPC9rZXl3b3JkPjxrZXl3b3JkPlNvY2lhbCBTdXBwb3J0PC9r
ZXl3b3JkPjxrZXl3b3JkPlN0cmVzcywgUHN5Y2hvbG9naWNhbC8qbWV0YWJvbGlzbTwva2V5d29y
ZD48a2V5d29yZD5BZG9sZXNjZW50czwva2V5d29yZD48a2V5d29yZD5Db3J0aXNvbDwva2V5d29y
ZD48a2V5d29yZD5EZXByZXNzaW9uPC9rZXl3b3JkPjxrZXl3b3JkPkZhY2Vib29rPC9rZXl3b3Jk
PjxrZXl3b3JkPlNleCBkaWZmZXJlbmNlczwva2V5d29yZD48a2V5d29yZD5TdHJlc3M8L2tleXdv
cmQ+PC9rZXl3b3Jkcz48ZGF0ZXM+PHllYXI+MjAxNjwveWVhcj48cHViLWRhdGVzPjxkYXRlPkph
bjwvZGF0ZT48L3B1Yi1kYXRlcz48L2RhdGVzPjxpc2JuPjAzMDYtNDUzMDwvaXNibj48YWNjZXNz
aW9uLW51bT4yNjUxOTc3ODwvYWNjZXNzaW9uLW51bT48dXJscz48L3VybHM+PGVsZWN0cm9uaWMt
cmVzb3VyY2UtbnVtPjEwLjEwMTYvai5wc3luZXVlbi4yMDE1LjEwLjAwNTwvZWxlY3Ryb25pYy1y
ZXNvdXJjZS1udW0+PHJlbW90ZS1kYXRhYmFzZS1wcm92aWRlcj5OTE08L3JlbW90ZS1kYXRhYmFz
ZS1wcm92aWRlcj48bGFuZ3VhZ2U+ZW5nPC9sYW5ndWFnZT48L3JlY29yZD48L0NpdGU+PC9FbmRO
b3RlPgB=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43</w:t>
            </w:r>
            <w:r w:rsidRPr="0092363D">
              <w:rPr>
                <w:rFonts w:ascii="Times New Roman" w:hAnsi="Times New Roman" w:cs="Times New Roman"/>
              </w:rPr>
              <w:fldChar w:fldCharType="end"/>
            </w:r>
          </w:p>
        </w:tc>
      </w:tr>
      <w:tr w:rsidR="002E3059" w:rsidRPr="0092363D" w14:paraId="23A85C3C" w14:textId="77777777" w:rsidTr="00230E8C">
        <w:tc>
          <w:tcPr>
            <w:tcW w:w="3364" w:type="pct"/>
          </w:tcPr>
          <w:p w14:paraId="4B239F2D"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Depression, Anxiety, Stress Scale-21 (DASS-21)</w:t>
            </w:r>
          </w:p>
        </w:tc>
        <w:tc>
          <w:tcPr>
            <w:tcW w:w="666" w:type="pct"/>
            <w:vAlign w:val="center"/>
          </w:tcPr>
          <w:p w14:paraId="309E4DAA"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1</w:t>
            </w:r>
          </w:p>
        </w:tc>
        <w:tc>
          <w:tcPr>
            <w:tcW w:w="970" w:type="pct"/>
          </w:tcPr>
          <w:p w14:paraId="4416397D" w14:textId="6767C1C6"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Pontes&lt;/Author&gt;&lt;Year&gt;2017&lt;/Year&gt;&lt;RecNum&gt;30&lt;/RecNum&gt;&lt;DisplayText&gt;&lt;style face="superscript"&gt;59&lt;/style&gt;&lt;/DisplayText&gt;&lt;record&gt;&lt;rec-number&gt;30&lt;/rec-number&gt;&lt;foreign-keys&gt;&lt;key app="EN" db-id="vddf2e9eqvdtryewfwtxv5artv2swxpp0v9r" timestamp="1722885597"&gt;30&lt;/key&gt;&lt;/foreign-keys&gt;&lt;ref-type name="Journal Article"&gt;17&lt;/ref-type&gt;&lt;contributors&gt;&lt;authors&gt;&lt;author&gt;Pontes, H. M.&lt;/author&gt;&lt;/authors&gt;&lt;/contributors&gt;&lt;auth-address&gt;1 International Gaming Research Unit, Psychology Department, Nottingham Trent University , Nottingham, United Kingdom.&lt;/auth-address&gt;&lt;titles&gt;&lt;title&gt;Investigating the differential effects of social networking site addiction and Internet gaming disorder on psychological health&lt;/title&gt;&lt;secondary-title&gt;J Behav Addict&lt;/secondary-title&gt;&lt;/titles&gt;&lt;periodical&gt;&lt;full-title&gt;J Behav Addict&lt;/full-title&gt;&lt;/periodical&gt;&lt;pages&gt;601-610&lt;/pages&gt;&lt;volume&gt;6&lt;/volume&gt;&lt;number&gt;4&lt;/number&gt;&lt;edition&gt;20171113&lt;/edition&gt;&lt;keywords&gt;&lt;keyword&gt;Adolescent&lt;/keyword&gt;&lt;keyword&gt;Behavior, Addictive/*psychology&lt;/keyword&gt;&lt;keyword&gt;Child&lt;/keyword&gt;&lt;keyword&gt;Female&lt;/keyword&gt;&lt;keyword&gt;Humans&lt;/keyword&gt;&lt;keyword&gt;*Internet&lt;/keyword&gt;&lt;keyword&gt;Male&lt;/keyword&gt;&lt;keyword&gt;*Mental Health&lt;/keyword&gt;&lt;keyword&gt;*Social Media&lt;/keyword&gt;&lt;keyword&gt;*Video Games&lt;/keyword&gt;&lt;keyword&gt;Internet gaming disorder&lt;/keyword&gt;&lt;keyword&gt;behavioral addictions&lt;/keyword&gt;&lt;keyword&gt;mental health&lt;/keyword&gt;&lt;keyword&gt;social networking site addiction&lt;/keyword&gt;&lt;keyword&gt;technological addictions&lt;/keyword&gt;&lt;/keywords&gt;&lt;dates&gt;&lt;year&gt;2017&lt;/year&gt;&lt;pub-dates&gt;&lt;date&gt;Dec 1&lt;/date&gt;&lt;/pub-dates&gt;&lt;/dates&gt;&lt;isbn&gt;2062-5871 (Print)&amp;#xD;2062-5871&lt;/isbn&gt;&lt;accession-num&gt;29130329&lt;/accession-num&gt;&lt;urls&gt;&lt;/urls&gt;&lt;custom2&gt;PMC6034963&lt;/custom2&gt;&lt;electronic-resource-num&gt;10.1556/2006.6.2017.075&lt;/electronic-resource-num&gt;&lt;remote-database-provider&gt;NLM&lt;/remote-database-provider&gt;&lt;language&gt;eng&lt;/language&gt;&lt;/record&gt;&lt;/Cite&gt;&lt;/EndNote&gt;</w:instrText>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59</w:t>
            </w:r>
            <w:r w:rsidRPr="0092363D">
              <w:rPr>
                <w:rFonts w:ascii="Times New Roman" w:hAnsi="Times New Roman" w:cs="Times New Roman"/>
              </w:rPr>
              <w:fldChar w:fldCharType="end"/>
            </w:r>
          </w:p>
        </w:tc>
      </w:tr>
      <w:tr w:rsidR="002E3059" w:rsidRPr="0092363D" w14:paraId="11629583" w14:textId="77777777" w:rsidTr="00230E8C">
        <w:tc>
          <w:tcPr>
            <w:tcW w:w="3364" w:type="pct"/>
            <w:shd w:val="clear" w:color="auto" w:fill="D1D1D1" w:themeFill="background2" w:themeFillShade="E6"/>
          </w:tcPr>
          <w:p w14:paraId="0CE72BE3" w14:textId="77777777" w:rsidR="002E3059" w:rsidRPr="0092363D" w:rsidRDefault="002E3059" w:rsidP="00230E8C">
            <w:pPr>
              <w:rPr>
                <w:rFonts w:ascii="Times New Roman" w:hAnsi="Times New Roman" w:cs="Times New Roman"/>
                <w:b/>
                <w:bCs/>
              </w:rPr>
            </w:pPr>
            <w:r w:rsidRPr="0092363D">
              <w:rPr>
                <w:rFonts w:ascii="Times New Roman" w:hAnsi="Times New Roman" w:cs="Times New Roman"/>
                <w:b/>
                <w:bCs/>
              </w:rPr>
              <w:t>Wellbeing/Life Satisfaction (n=16)</w:t>
            </w:r>
          </w:p>
        </w:tc>
        <w:tc>
          <w:tcPr>
            <w:tcW w:w="666" w:type="pct"/>
            <w:shd w:val="clear" w:color="auto" w:fill="D1D1D1" w:themeFill="background2" w:themeFillShade="E6"/>
            <w:vAlign w:val="center"/>
          </w:tcPr>
          <w:p w14:paraId="1B8B5EE3" w14:textId="77777777" w:rsidR="002E3059" w:rsidRPr="0092363D" w:rsidRDefault="002E3059" w:rsidP="00230E8C">
            <w:pPr>
              <w:jc w:val="center"/>
              <w:rPr>
                <w:rFonts w:ascii="Times New Roman" w:hAnsi="Times New Roman" w:cs="Times New Roman"/>
              </w:rPr>
            </w:pPr>
          </w:p>
        </w:tc>
        <w:tc>
          <w:tcPr>
            <w:tcW w:w="970" w:type="pct"/>
            <w:shd w:val="clear" w:color="auto" w:fill="D1D1D1" w:themeFill="background2" w:themeFillShade="E6"/>
          </w:tcPr>
          <w:p w14:paraId="4CC3DF83" w14:textId="77777777" w:rsidR="002E3059" w:rsidRPr="0092363D" w:rsidRDefault="002E3059" w:rsidP="00230E8C">
            <w:pPr>
              <w:rPr>
                <w:rFonts w:ascii="Times New Roman" w:hAnsi="Times New Roman" w:cs="Times New Roman"/>
              </w:rPr>
            </w:pPr>
          </w:p>
        </w:tc>
      </w:tr>
      <w:tr w:rsidR="002E3059" w:rsidRPr="0092363D" w14:paraId="40DEE627" w14:textId="77777777" w:rsidTr="00230E8C">
        <w:tc>
          <w:tcPr>
            <w:tcW w:w="3364" w:type="pct"/>
            <w:shd w:val="clear" w:color="auto" w:fill="FFFFFF" w:themeFill="background1"/>
          </w:tcPr>
          <w:p w14:paraId="0E0E6BCE" w14:textId="77777777" w:rsidR="002E3059" w:rsidRPr="0092363D" w:rsidRDefault="002E3059" w:rsidP="00230E8C">
            <w:pPr>
              <w:rPr>
                <w:rFonts w:ascii="Times New Roman" w:hAnsi="Times New Roman" w:cs="Times New Roman"/>
                <w:b/>
                <w:bCs/>
              </w:rPr>
            </w:pPr>
            <w:r w:rsidRPr="0092363D">
              <w:rPr>
                <w:rFonts w:ascii="Times New Roman" w:hAnsi="Times New Roman" w:cs="Times New Roman"/>
              </w:rPr>
              <w:t>Satisfaction with Life Scale</w:t>
            </w:r>
          </w:p>
        </w:tc>
        <w:tc>
          <w:tcPr>
            <w:tcW w:w="666" w:type="pct"/>
            <w:shd w:val="clear" w:color="auto" w:fill="FFFFFF" w:themeFill="background1"/>
            <w:vAlign w:val="center"/>
          </w:tcPr>
          <w:p w14:paraId="5A4A6D90"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4</w:t>
            </w:r>
          </w:p>
        </w:tc>
        <w:tc>
          <w:tcPr>
            <w:tcW w:w="970" w:type="pct"/>
            <w:shd w:val="clear" w:color="auto" w:fill="FFFFFF" w:themeFill="background1"/>
          </w:tcPr>
          <w:p w14:paraId="745A2233" w14:textId="7C5BAFCD"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fldData xml:space="preserve">PEVuZE5vdGU+PENpdGU+PEF1dGhvcj5WYWxrZW5idXJnPC9BdXRob3I+PFllYXI+MjAwNjwvWWVh
cj48UmVjTnVtPjM0PC9SZWNOdW0+PERpc3BsYXlUZXh0PjxzdHlsZSBmYWNlPSJzdXBlcnNjcmlw
dCI+NDUsNDgsNzAsODg8L3N0eWxlPjwvRGlzcGxheVRleHQ+PHJlY29yZD48cmVjLW51bWJlcj4z
NDwvcmVjLW51bWJlcj48Zm9yZWlnbi1rZXlzPjxrZXkgYXBwPSJFTiIgZGItaWQ9InZkZGYyZTll
cXZkdHJ5ZXdmd3R4djVhcnR2MnN3eHBwMHY5ciIgdGltZXN0YW1wPSIxNzIyODg1NzA3Ij4zNDwv
a2V5PjwvZm9yZWlnbi1rZXlzPjxyZWYtdHlwZSBuYW1lPSJKb3VybmFsIEFydGljbGUiPjE3PC9y
ZWYtdHlwZT48Y29udHJpYnV0b3JzPjxhdXRob3JzPjxhdXRob3I+VmFsa2VuYnVyZywgUC4gTS48
L2F1dGhvcj48YXV0aG9yPlBldGVyLCBKLjwvYXV0aG9yPjxhdXRob3I+U2Nob3V0ZW4sIEEuIFAu
PC9hdXRob3I+PC9hdXRob3JzPjwvY29udHJpYnV0b3JzPjxhdXRoLWFkZHJlc3M+QW1zdGVyZGFt
IFNjaG9vbCBvZiBDb21tdW5pY2F0aW9ucyBSZXNlYXJjaCAoQVNDb1IpLCBVbml2ZXJzaXR5IG9m
IEFtc3RlcmRhbSwgQW1zdGVyZGFtLCBUaGUgTmV0aGVybGFuZHMuIHAubS52YWxrZW5idXJnQHV2
YS5ubDwvYXV0aC1hZGRyZXNzPjx0aXRsZXM+PHRpdGxlPkZyaWVuZCBuZXR3b3JraW5nIHNpdGVz
IGFuZCB0aGVpciByZWxhdGlvbnNoaXAgdG8gYWRvbGVzY2VudHMmYXBvczsgd2VsbC1iZWluZyBh
bmQgc29jaWFsIHNlbGYtZXN0ZWVtPC90aXRsZT48c2Vjb25kYXJ5LXRpdGxlPkN5YmVycHN5Y2hv
bCBCZWhhdjwvc2Vjb25kYXJ5LXRpdGxlPjwvdGl0bGVzPjxwYWdlcz41ODQtOTA8L3BhZ2VzPjx2
b2x1bWU+OTwvdm9sdW1lPjxudW1iZXI+NTwvbnVtYmVyPjxrZXl3b3Jkcz48a2V5d29yZD5BZG9s
ZXNjZW50PC9rZXl3b3JkPjxrZXl3b3JkPkNoaWxkPC9rZXl3b3JkPjxrZXl3b3JkPipDb21tdW5p
Y2F0aW9uPC9rZXl3b3JkPjxrZXl3b3JkPkRhdGEgQ29sbGVjdGlvbjwva2V5d29yZD48a2V5d29y
ZD5GZW1hbGU8L2tleXdvcmQ+PGtleXdvcmQ+RnJpZW5kcy8qcHN5Y2hvbG9neTwva2V5d29yZD48
a2V5d29yZD5IdW1hbnM8L2tleXdvcmQ+PGtleXdvcmQ+KkludGVybmV0PC9rZXl3b3JkPjxrZXl3
b3JkPkludGVycGVyc29uYWwgUmVsYXRpb25zPC9rZXl3b3JkPjxrZXl3b3JkPk1hbGU8L2tleXdv
cmQ+PGtleXdvcmQ+TmV0aGVybGFuZHM8L2tleXdvcmQ+PGtleXdvcmQ+KlBzeWNob2xvZ3ksIEFk
b2xlc2NlbnQ8L2tleXdvcmQ+PGtleXdvcmQ+UXVhbGl0eSBvZiBMaWZlLypwc3ljaG9sb2d5PC9r
ZXl3b3JkPjxrZXl3b3JkPlJlaW5mb3JjZW1lbnQsIFNvY2lhbDwva2V5d29yZD48a2V5d29yZD4q
U2VsZiBDb25jZXB0PC9rZXl3b3JkPjwva2V5d29yZHM+PGRhdGVzPjx5ZWFyPjIwMDY8L3llYXI+
PHB1Yi1kYXRlcz48ZGF0ZT5PY3Q8L2RhdGU+PC9wdWItZGF0ZXM+PC9kYXRlcz48aXNibj4xMDk0
LTkzMTMgKFByaW50KSYjeEQ7MTA5NC05MzEzPC9pc2JuPjxhY2Nlc3Npb24tbnVtPjE3MDM0MzI2
PC9hY2Nlc3Npb24tbnVtPjx1cmxzPjwvdXJscz48ZWxlY3Ryb25pYy1yZXNvdXJjZS1udW0+MTAu
MTA4OS9jcGIuMjAwNi45LjU4NDwvZWxlY3Ryb25pYy1yZXNvdXJjZS1udW0+PHJlbW90ZS1kYXRh
YmFzZS1wcm92aWRlcj5OTE08L3JlbW90ZS1kYXRhYmFzZS1wcm92aWRlcj48bGFuZ3VhZ2U+ZW5n
PC9sYW5ndWFnZT48L3JlY29yZD48L0NpdGU+PENpdGU+PEF1dGhvcj5Gcmlzb248L0F1dGhvcj48
WWVhcj4yMDE2PC9ZZWFyPjxSZWNOdW0+MTQ8L1JlY051bT48cmVjb3JkPjxyZWMtbnVtYmVyPjE0
PC9yZWMtbnVtYmVyPjxmb3JlaWduLWtleXM+PGtleSBhcHA9IkVOIiBkYi1pZD0idmRkZjJlOWVx
dmR0cnlld2Z3dHh2NWFydHYyc3d4cHAwdjlyIiB0aW1lc3RhbXA9IjE3MjI4ODUwNTQiPjE0PC9r
ZXk+PC9mb3JlaWduLWtleXM+PHJlZi10eXBlIG5hbWU9IkpvdXJuYWwgQXJ0aWNsZSI+MTc8L3Jl
Zi10eXBlPjxjb250cmlidXRvcnM+PGF1dGhvcnM+PGF1dGhvcj5Gcmlzb24sIEUuPC9hdXRob3I+
PGF1dGhvcj5FZ2dlcm1vbnQsIFMuPC9hdXRob3I+PC9hdXRob3JzPjwvY29udHJpYnV0b3JzPjxh
dXRoLWFkZHJlc3M+RmFjdWx0eSBvZiBTb2NpYWwgU2NpZW5jZXMsIFNjaG9vbCBmb3IgTWFzcyBD
b21tdW5pY2F0aW9uIFJlc2VhcmNoICwgS1UgTGV1dmVuLCBMZXV2ZW4sIEJlbGdpdW0gLjwvYXV0
aC1hZGRyZXNzPjx0aXRsZXM+PHRpdGxlPiZxdW90O0hhcmRlciwgQmV0dGVyLCBGYXN0ZXIsIFN0
cm9uZ2VyJnF1b3Q7OiBOZWdhdGl2ZSBDb21wYXJpc29uIG9uIEZhY2Vib29rIGFuZCBBZG9sZXNj
ZW50cyZhcG9zOyBMaWZlIFNhdGlzZmFjdGlvbiBBcmUgUmVjaXByb2NhbGx5IFJlbGF0ZWQ8L3Rp
dGxlPjxzZWNvbmRhcnktdGl0bGU+Q3liZXJwc3ljaG9sIEJlaGF2IFNvYyBOZXR3PC9zZWNvbmRh
cnktdGl0bGU+PC90aXRsZXM+PHBhZ2VzPjE1OC02NDwvcGFnZXM+PHZvbHVtZT4xOTwvdm9sdW1l
PjxudW1iZXI+MzwvbnVtYmVyPjxlZGl0aW9uPjIwMTYwMjAyPC9lZGl0aW9uPjxrZXl3b3Jkcz48
a2V5d29yZD5BZG9sZXNjZW50PC9rZXl3b3JkPjxrZXl3b3JkPkNoaWxkPC9rZXl3b3JkPjxrZXl3
b3JkPipFbW90aW9uczwva2V5d29yZD48a2V5d29yZD5GZW1hbGU8L2tleXdvcmQ+PGtleXdvcmQ+
SHVtYW5zPC9rZXl3b3JkPjxrZXl3b3JkPkludGVybmV0PC9rZXl3b3JkPjxrZXl3b3JkPk1hbGU8
L2tleXdvcmQ+PGtleXdvcmQ+KlBlcnNvbmFsIFNhdGlzZmFjdGlvbjwva2V5d29yZD48a2V5d29y
ZD4qU29jaWFsIE5ldHdvcmtpbmc8L2tleXdvcmQ+PGtleXdvcmQ+WW91bmcgQWR1bHQ8L2tleXdv
cmQ+PC9rZXl3b3Jkcz48ZGF0ZXM+PHllYXI+MjAxNjwveWVhcj48cHViLWRhdGVzPjxkYXRlPk1h
cjwvZGF0ZT48L3B1Yi1kYXRlcz48L2RhdGVzPjxpc2JuPjIxNTItMjcxNTwvaXNibj48YWNjZXNz
aW9uLW51bT4yNjgzNjMwMTwvYWNjZXNzaW9uLW51bT48dXJscz48L3VybHM+PGVsZWN0cm9uaWMt
cmVzb3VyY2UtbnVtPjEwLjEwODkvY3liZXIuMjAxNS4wMjk2PC9lbGVjdHJvbmljLXJlc291cmNl
LW51bT48cmVtb3RlLWRhdGFiYXNlLXByb3ZpZGVyPk5MTTwvcmVtb3RlLWRhdGFiYXNlLXByb3Zp
ZGVyPjxsYW5ndWFnZT5lbmc8L2xhbmd1YWdlPjwvcmVjb3JkPjwvQ2l0ZT48Q2l0ZT48QXV0aG9y
PnZhbiBkZW4gRWlqbmRlbjwvQXV0aG9yPjxZZWFyPjIwMTg8L1llYXI+PFJlY051bT4zNjwvUmVj
TnVtPjxyZWNvcmQ+PHJlYy1udW1iZXI+MzY8L3JlYy1udW1iZXI+PGZvcmVpZ24ta2V5cz48a2V5
IGFwcD0iRU4iIGRiLWlkPSJ2ZGRmMmU5ZXF2ZHRyeWV3Znd0eHY1YXJ0djJzd3hwcDB2OXIiIHRp
bWVzdGFtcD0iMTcyMjg4NTc0NiI+MzY8L2tleT48L2ZvcmVpZ24ta2V5cz48cmVmLXR5cGUgbmFt
ZT0iSm91cm5hbCBBcnRpY2xlIj4xNzwvcmVmLXR5cGU+PGNvbnRyaWJ1dG9ycz48YXV0aG9ycz48
YXV0aG9yPnZhbiBkZW4gRWlqbmRlbiwgUi48L2F1dGhvcj48YXV0aG9yPktvbmluZywgSS48L2F1
dGhvcj48YXV0aG9yPkRvb3Jud2FhcmQsIFMuPC9hdXRob3I+PGF1dGhvcj52YW4gR3VycCwgRi48
L2F1dGhvcj48YXV0aG9yPlRlciBCb2d0LCBULjwvYXV0aG9yPjwvYXV0aG9ycz48L2NvbnRyaWJ1
dG9ycz48YXV0aC1hZGRyZXNzPjEgRGVwYXJ0bWVudCBvZiBJbnRlcmRpc2NpcGxpbmFyeSBTb2Np
YWwgU2NpZW5jZXMsIFV0cmVjaHQgVW5pdmVyc2l0eSAsIFV0cmVjaHQsIFRoZSBOZXRoZXJsYW5k
cy48L2F1dGgtYWRkcmVzcz48dGl0bGVzPjx0aXRsZT5UaGUgaW1wYWN0IG9mIGhlYXZ5IGFuZCBk
aXNvcmRlcmVkIHVzZSBvZiBnYW1lcyBhbmQgc29jaWFsIG1lZGlhIG9uIGFkb2xlc2NlbnRzJmFw
b3M7IHBzeWNob2xvZ2ljYWwsIHNvY2lhbCwgYW5kIHNjaG9vbCBmdW5jdGlvbmluZzwvdGl0bGU+
PHNlY29uZGFyeS10aXRsZT5KIEJlaGF2IEFkZGljdDwvc2Vjb25kYXJ5LXRpdGxlPjwvdGl0bGVz
PjxwZXJpb2RpY2FsPjxmdWxsLXRpdGxlPkogQmVoYXYgQWRkaWN0PC9mdWxsLXRpdGxlPjwvcGVy
aW9kaWNhbD48cGFnZXM+Njk3LTcwNjwvcGFnZXM+PHZvbHVtZT43PC92b2x1bWU+PG51bWJlcj4z
PC9udW1iZXI+PGVkaXRpb24+MjAxODA5Mjg8L2VkaXRpb24+PGtleXdvcmRzPjxrZXl3b3JkPipB
Y2FkZW1pYyBTdWNjZXNzPC9rZXl3b3JkPjxrZXl3b3JkPkFkb2xlc2NlbnQ8L2tleXdvcmQ+PGtl
eXdvcmQ+QWRvbGVzY2VudCBCZWhhdmlvci8qcHN5Y2hvbG9neTwva2V5d29yZD48a2V5d29yZD5C
ZWhhdmlvciwgQWRkaWN0aXZlLypwc3ljaG9sb2d5PC9rZXl3b3JkPjxrZXl3b3JkPkNoaWxkPC9r
ZXl3b3JkPjxrZXl3b3JkPkZlbWFsZTwva2V5d29yZD48a2V5d29yZD5IdW1hbnM8L2tleXdvcmQ+
PGtleXdvcmQ+TG9uZ2l0dWRpbmFsIFN0dWRpZXM8L2tleXdvcmQ+PGtleXdvcmQ+TWFsZTwva2V5
d29yZD48a2V5d29yZD5QZXJzb25hbCBTYXRpc2ZhY3Rpb248L2tleXdvcmQ+PGtleXdvcmQ+UHN5
Y2hvbG9neSwgQWRvbGVzY2VudDwva2V5d29yZD48a2V5d29yZD5TY2hvb2xzPC9rZXl3b3JkPjxr
ZXl3b3JkPlNleCBGYWN0b3JzPC9rZXl3b3JkPjxrZXl3b3JkPipTb2NpYWwgQmVoYXZpb3I8L2tl
eXdvcmQ+PGtleXdvcmQ+KlNvY2lhbCBNZWRpYTwva2V5d29yZD48a2V5d29yZD5WaWRlbyBHYW1l
cy8qcHN5Y2hvbG9neTwva2V5d29yZD48a2V5d29yZD5hZG9sZXNjZW50czwva2V5d29yZD48a2V5
d29yZD5jb25zZXF1ZW5jZXM8L2tleXdvcmQ+PGtleXdvcmQ+Z2FtZSBhZGRpY3Rpb248L2tleXdv
cmQ+PGtleXdvcmQ+cHN5Y2hvc29jaWFsIHdlbGwtYmVpbmc8L2tleXdvcmQ+PGtleXdvcmQ+c2No
b29sIGZ1bmN0aW9uaW5nPC9rZXl3b3JkPjxrZXl3b3JkPnNvY2lhbCBtZWRpYSBhZGRpY3Rpb248
L2tleXdvcmQ+PC9rZXl3b3Jkcz48ZGF0ZXM+PHllYXI+MjAxODwveWVhcj48cHViLWRhdGVzPjxk
YXRlPlNlcCAxPC9kYXRlPjwvcHViLWRhdGVzPjwvZGF0ZXM+PGlzYm4+MjA2Mi01ODcxIChQcmlu
dCkmI3hEOzIwNjItNTg3MTwvaXNibj48YWNjZXNzaW9uLW51bT4zMDI2NDYwNzwvYWNjZXNzaW9u
LW51bT48dXJscz48L3VybHM+PGN1c3RvbTI+UE1DNjQyNjM2ODwvY3VzdG9tMj48ZWxlY3Ryb25p
Yy1yZXNvdXJjZS1udW0+MTAuMTU1Ni8yMDA2LjcuMjAxOC42NTwvZWxlY3Ryb25pYy1yZXNvdXJj
ZS1udW0+PHJlbW90ZS1kYXRhYmFzZS1wcm92aWRlcj5OTE08L3JlbW90ZS1kYXRhYmFzZS1wcm92
aWRlcj48bGFuZ3VhZ2U+ZW5nPC9sYW5ndWFnZT48L3JlY29yZD48L0NpdGU+PENpdGU+PEF1dGhv
cj5XZW5uaW5nZXI8L0F1dGhvcj48WWVhcj4yMDE0PC9ZZWFyPjxSZWNOdW0+NDI8L1JlY051bT48
cmVjb3JkPjxyZWMtbnVtYmVyPjQyPC9yZWMtbnVtYmVyPjxmb3JlaWduLWtleXM+PGtleSBhcHA9
IkVOIiBkYi1pZD0idmRkZjJlOWVxdmR0cnlld2Z3dHh2NWFydHYyc3d4cHAwdjlyIiB0aW1lc3Rh
bXA9IjE3MjI4ODU5NTUiPjQyPC9rZXk+PC9mb3JlaWduLWtleXM+PHJlZi10eXBlIG5hbWU9IkJv
b2siPjY8L3JlZi10eXBlPjxjb250cmlidXRvcnM+PGF1dGhvcnM+PGF1dGhvcj5XZW5uaW5nZXIs
IEhlbGVuYTwvYXV0aG9yPjxhdXRob3I+S3Jhc25vdmEsIEhhbm5hPC9hdXRob3I+PGF1dGhvcj5C
dXhtYW5uLCBQZXRlcjwvYXV0aG9yPjwvYXV0aG9ycz48L2NvbnRyaWJ1dG9ycz48dGl0bGVzPjx0
aXRsZT5BY3Rpdml0eSBNYXR0ZXJzOiBJbnZlc3RpZ2F0aW5nIHRoZSBJbmZsdWVuY2Ugb2YgRmFj
ZWJvb2sgb24gTGlmZSBTYXRpc2ZhY3Rpb24gb2YgVGVlbmFnZSBVc2VyczwvdGl0bGU+PGFsdC10
aXRsZT5FQ0lTIDIwMTQgUHJvY2VlZGluZ3MgLSAyMm5kIEV1cm9wZWFuIENvbmZlcmVuY2Ugb24g
SW5mb3JtYXRpb24gU3lzdGVtczwvYWx0LXRpdGxlPjwvdGl0bGVzPjxkYXRlcz48eWVhcj4yMDE0
PC95ZWFyPjwvZGF0ZXM+PHVybHM+PC91cmxzPjwvcmVjb3JkPjwvQ2l0ZT48L0VuZE5vdGU+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WYWxrZW5idXJnPC9BdXRob3I+PFllYXI+MjAwNjwvWWVh
cj48UmVjTnVtPjM0PC9SZWNOdW0+PERpc3BsYXlUZXh0PjxzdHlsZSBmYWNlPSJzdXBlcnNjcmlw
dCI+NDUsNDgsNzAsODg8L3N0eWxlPjwvRGlzcGxheVRleHQ+PHJlY29yZD48cmVjLW51bWJlcj4z
NDwvcmVjLW51bWJlcj48Zm9yZWlnbi1rZXlzPjxrZXkgYXBwPSJFTiIgZGItaWQ9InZkZGYyZTll
cXZkdHJ5ZXdmd3R4djVhcnR2MnN3eHBwMHY5ciIgdGltZXN0YW1wPSIxNzIyODg1NzA3Ij4zNDwv
a2V5PjwvZm9yZWlnbi1rZXlzPjxyZWYtdHlwZSBuYW1lPSJKb3VybmFsIEFydGljbGUiPjE3PC9y
ZWYtdHlwZT48Y29udHJpYnV0b3JzPjxhdXRob3JzPjxhdXRob3I+VmFsa2VuYnVyZywgUC4gTS48
L2F1dGhvcj48YXV0aG9yPlBldGVyLCBKLjwvYXV0aG9yPjxhdXRob3I+U2Nob3V0ZW4sIEEuIFAu
PC9hdXRob3I+PC9hdXRob3JzPjwvY29udHJpYnV0b3JzPjxhdXRoLWFkZHJlc3M+QW1zdGVyZGFt
IFNjaG9vbCBvZiBDb21tdW5pY2F0aW9ucyBSZXNlYXJjaCAoQVNDb1IpLCBVbml2ZXJzaXR5IG9m
IEFtc3RlcmRhbSwgQW1zdGVyZGFtLCBUaGUgTmV0aGVybGFuZHMuIHAubS52YWxrZW5idXJnQHV2
YS5ubDwvYXV0aC1hZGRyZXNzPjx0aXRsZXM+PHRpdGxlPkZyaWVuZCBuZXR3b3JraW5nIHNpdGVz
IGFuZCB0aGVpciByZWxhdGlvbnNoaXAgdG8gYWRvbGVzY2VudHMmYXBvczsgd2VsbC1iZWluZyBh
bmQgc29jaWFsIHNlbGYtZXN0ZWVtPC90aXRsZT48c2Vjb25kYXJ5LXRpdGxlPkN5YmVycHN5Y2hv
bCBCZWhhdjwvc2Vjb25kYXJ5LXRpdGxlPjwvdGl0bGVzPjxwYWdlcz41ODQtOTA8L3BhZ2VzPjx2
b2x1bWU+OTwvdm9sdW1lPjxudW1iZXI+NTwvbnVtYmVyPjxrZXl3b3Jkcz48a2V5d29yZD5BZG9s
ZXNjZW50PC9rZXl3b3JkPjxrZXl3b3JkPkNoaWxkPC9rZXl3b3JkPjxrZXl3b3JkPipDb21tdW5p
Y2F0aW9uPC9rZXl3b3JkPjxrZXl3b3JkPkRhdGEgQ29sbGVjdGlvbjwva2V5d29yZD48a2V5d29y
ZD5GZW1hbGU8L2tleXdvcmQ+PGtleXdvcmQ+RnJpZW5kcy8qcHN5Y2hvbG9neTwva2V5d29yZD48
a2V5d29yZD5IdW1hbnM8L2tleXdvcmQ+PGtleXdvcmQ+KkludGVybmV0PC9rZXl3b3JkPjxrZXl3
b3JkPkludGVycGVyc29uYWwgUmVsYXRpb25zPC9rZXl3b3JkPjxrZXl3b3JkPk1hbGU8L2tleXdv
cmQ+PGtleXdvcmQ+TmV0aGVybGFuZHM8L2tleXdvcmQ+PGtleXdvcmQ+KlBzeWNob2xvZ3ksIEFk
b2xlc2NlbnQ8L2tleXdvcmQ+PGtleXdvcmQ+UXVhbGl0eSBvZiBMaWZlLypwc3ljaG9sb2d5PC9r
ZXl3b3JkPjxrZXl3b3JkPlJlaW5mb3JjZW1lbnQsIFNvY2lhbDwva2V5d29yZD48a2V5d29yZD4q
U2VsZiBDb25jZXB0PC9rZXl3b3JkPjwva2V5d29yZHM+PGRhdGVzPjx5ZWFyPjIwMDY8L3llYXI+
PHB1Yi1kYXRlcz48ZGF0ZT5PY3Q8L2RhdGU+PC9wdWItZGF0ZXM+PC9kYXRlcz48aXNibj4xMDk0
LTkzMTMgKFByaW50KSYjeEQ7MTA5NC05MzEzPC9pc2JuPjxhY2Nlc3Npb24tbnVtPjE3MDM0MzI2
PC9hY2Nlc3Npb24tbnVtPjx1cmxzPjwvdXJscz48ZWxlY3Ryb25pYy1yZXNvdXJjZS1udW0+MTAu
MTA4OS9jcGIuMjAwNi45LjU4NDwvZWxlY3Ryb25pYy1yZXNvdXJjZS1udW0+PHJlbW90ZS1kYXRh
YmFzZS1wcm92aWRlcj5OTE08L3JlbW90ZS1kYXRhYmFzZS1wcm92aWRlcj48bGFuZ3VhZ2U+ZW5n
PC9sYW5ndWFnZT48L3JlY29yZD48L0NpdGU+PENpdGU+PEF1dGhvcj5Gcmlzb248L0F1dGhvcj48
WWVhcj4yMDE2PC9ZZWFyPjxSZWNOdW0+MTQ8L1JlY051bT48cmVjb3JkPjxyZWMtbnVtYmVyPjE0
PC9yZWMtbnVtYmVyPjxmb3JlaWduLWtleXM+PGtleSBhcHA9IkVOIiBkYi1pZD0idmRkZjJlOWVx
dmR0cnlld2Z3dHh2NWFydHYyc3d4cHAwdjlyIiB0aW1lc3RhbXA9IjE3MjI4ODUwNTQiPjE0PC9r
ZXk+PC9mb3JlaWduLWtleXM+PHJlZi10eXBlIG5hbWU9IkpvdXJuYWwgQXJ0aWNsZSI+MTc8L3Jl
Zi10eXBlPjxjb250cmlidXRvcnM+PGF1dGhvcnM+PGF1dGhvcj5Gcmlzb24sIEUuPC9hdXRob3I+
PGF1dGhvcj5FZ2dlcm1vbnQsIFMuPC9hdXRob3I+PC9hdXRob3JzPjwvY29udHJpYnV0b3JzPjxh
dXRoLWFkZHJlc3M+RmFjdWx0eSBvZiBTb2NpYWwgU2NpZW5jZXMsIFNjaG9vbCBmb3IgTWFzcyBD
b21tdW5pY2F0aW9uIFJlc2VhcmNoICwgS1UgTGV1dmVuLCBMZXV2ZW4sIEJlbGdpdW0gLjwvYXV0
aC1hZGRyZXNzPjx0aXRsZXM+PHRpdGxlPiZxdW90O0hhcmRlciwgQmV0dGVyLCBGYXN0ZXIsIFN0
cm9uZ2VyJnF1b3Q7OiBOZWdhdGl2ZSBDb21wYXJpc29uIG9uIEZhY2Vib29rIGFuZCBBZG9sZXNj
ZW50cyZhcG9zOyBMaWZlIFNhdGlzZmFjdGlvbiBBcmUgUmVjaXByb2NhbGx5IFJlbGF0ZWQ8L3Rp
dGxlPjxzZWNvbmRhcnktdGl0bGU+Q3liZXJwc3ljaG9sIEJlaGF2IFNvYyBOZXR3PC9zZWNvbmRh
cnktdGl0bGU+PC90aXRsZXM+PHBhZ2VzPjE1OC02NDwvcGFnZXM+PHZvbHVtZT4xOTwvdm9sdW1l
PjxudW1iZXI+MzwvbnVtYmVyPjxlZGl0aW9uPjIwMTYwMjAyPC9lZGl0aW9uPjxrZXl3b3Jkcz48
a2V5d29yZD5BZG9sZXNjZW50PC9rZXl3b3JkPjxrZXl3b3JkPkNoaWxkPC9rZXl3b3JkPjxrZXl3
b3JkPipFbW90aW9uczwva2V5d29yZD48a2V5d29yZD5GZW1hbGU8L2tleXdvcmQ+PGtleXdvcmQ+
SHVtYW5zPC9rZXl3b3JkPjxrZXl3b3JkPkludGVybmV0PC9rZXl3b3JkPjxrZXl3b3JkPk1hbGU8
L2tleXdvcmQ+PGtleXdvcmQ+KlBlcnNvbmFsIFNhdGlzZmFjdGlvbjwva2V5d29yZD48a2V5d29y
ZD4qU29jaWFsIE5ldHdvcmtpbmc8L2tleXdvcmQ+PGtleXdvcmQ+WW91bmcgQWR1bHQ8L2tleXdv
cmQ+PC9rZXl3b3Jkcz48ZGF0ZXM+PHllYXI+MjAxNjwveWVhcj48cHViLWRhdGVzPjxkYXRlPk1h
cjwvZGF0ZT48L3B1Yi1kYXRlcz48L2RhdGVzPjxpc2JuPjIxNTItMjcxNTwvaXNibj48YWNjZXNz
aW9uLW51bT4yNjgzNjMwMTwvYWNjZXNzaW9uLW51bT48dXJscz48L3VybHM+PGVsZWN0cm9uaWMt
cmVzb3VyY2UtbnVtPjEwLjEwODkvY3liZXIuMjAxNS4wMjk2PC9lbGVjdHJvbmljLXJlc291cmNl
LW51bT48cmVtb3RlLWRhdGFiYXNlLXByb3ZpZGVyPk5MTTwvcmVtb3RlLWRhdGFiYXNlLXByb3Zp
ZGVyPjxsYW5ndWFnZT5lbmc8L2xhbmd1YWdlPjwvcmVjb3JkPjwvQ2l0ZT48Q2l0ZT48QXV0aG9y
PnZhbiBkZW4gRWlqbmRlbjwvQXV0aG9yPjxZZWFyPjIwMTg8L1llYXI+PFJlY051bT4zNjwvUmVj
TnVtPjxyZWNvcmQ+PHJlYy1udW1iZXI+MzY8L3JlYy1udW1iZXI+PGZvcmVpZ24ta2V5cz48a2V5
IGFwcD0iRU4iIGRiLWlkPSJ2ZGRmMmU5ZXF2ZHRyeWV3Znd0eHY1YXJ0djJzd3hwcDB2OXIiIHRp
bWVzdGFtcD0iMTcyMjg4NTc0NiI+MzY8L2tleT48L2ZvcmVpZ24ta2V5cz48cmVmLXR5cGUgbmFt
ZT0iSm91cm5hbCBBcnRpY2xlIj4xNzwvcmVmLXR5cGU+PGNvbnRyaWJ1dG9ycz48YXV0aG9ycz48
YXV0aG9yPnZhbiBkZW4gRWlqbmRlbiwgUi48L2F1dGhvcj48YXV0aG9yPktvbmluZywgSS48L2F1
dGhvcj48YXV0aG9yPkRvb3Jud2FhcmQsIFMuPC9hdXRob3I+PGF1dGhvcj52YW4gR3VycCwgRi48
L2F1dGhvcj48YXV0aG9yPlRlciBCb2d0LCBULjwvYXV0aG9yPjwvYXV0aG9ycz48L2NvbnRyaWJ1
dG9ycz48YXV0aC1hZGRyZXNzPjEgRGVwYXJ0bWVudCBvZiBJbnRlcmRpc2NpcGxpbmFyeSBTb2Np
YWwgU2NpZW5jZXMsIFV0cmVjaHQgVW5pdmVyc2l0eSAsIFV0cmVjaHQsIFRoZSBOZXRoZXJsYW5k
cy48L2F1dGgtYWRkcmVzcz48dGl0bGVzPjx0aXRsZT5UaGUgaW1wYWN0IG9mIGhlYXZ5IGFuZCBk
aXNvcmRlcmVkIHVzZSBvZiBnYW1lcyBhbmQgc29jaWFsIG1lZGlhIG9uIGFkb2xlc2NlbnRzJmFw
b3M7IHBzeWNob2xvZ2ljYWwsIHNvY2lhbCwgYW5kIHNjaG9vbCBmdW5jdGlvbmluZzwvdGl0bGU+
PHNlY29uZGFyeS10aXRsZT5KIEJlaGF2IEFkZGljdDwvc2Vjb25kYXJ5LXRpdGxlPjwvdGl0bGVz
PjxwZXJpb2RpY2FsPjxmdWxsLXRpdGxlPkogQmVoYXYgQWRkaWN0PC9mdWxsLXRpdGxlPjwvcGVy
aW9kaWNhbD48cGFnZXM+Njk3LTcwNjwvcGFnZXM+PHZvbHVtZT43PC92b2x1bWU+PG51bWJlcj4z
PC9udW1iZXI+PGVkaXRpb24+MjAxODA5Mjg8L2VkaXRpb24+PGtleXdvcmRzPjxrZXl3b3JkPipB
Y2FkZW1pYyBTdWNjZXNzPC9rZXl3b3JkPjxrZXl3b3JkPkFkb2xlc2NlbnQ8L2tleXdvcmQ+PGtl
eXdvcmQ+QWRvbGVzY2VudCBCZWhhdmlvci8qcHN5Y2hvbG9neTwva2V5d29yZD48a2V5d29yZD5C
ZWhhdmlvciwgQWRkaWN0aXZlLypwc3ljaG9sb2d5PC9rZXl3b3JkPjxrZXl3b3JkPkNoaWxkPC9r
ZXl3b3JkPjxrZXl3b3JkPkZlbWFsZTwva2V5d29yZD48a2V5d29yZD5IdW1hbnM8L2tleXdvcmQ+
PGtleXdvcmQ+TG9uZ2l0dWRpbmFsIFN0dWRpZXM8L2tleXdvcmQ+PGtleXdvcmQ+TWFsZTwva2V5
d29yZD48a2V5d29yZD5QZXJzb25hbCBTYXRpc2ZhY3Rpb248L2tleXdvcmQ+PGtleXdvcmQ+UHN5
Y2hvbG9neSwgQWRvbGVzY2VudDwva2V5d29yZD48a2V5d29yZD5TY2hvb2xzPC9rZXl3b3JkPjxr
ZXl3b3JkPlNleCBGYWN0b3JzPC9rZXl3b3JkPjxrZXl3b3JkPipTb2NpYWwgQmVoYXZpb3I8L2tl
eXdvcmQ+PGtleXdvcmQ+KlNvY2lhbCBNZWRpYTwva2V5d29yZD48a2V5d29yZD5WaWRlbyBHYW1l
cy8qcHN5Y2hvbG9neTwva2V5d29yZD48a2V5d29yZD5hZG9sZXNjZW50czwva2V5d29yZD48a2V5
d29yZD5jb25zZXF1ZW5jZXM8L2tleXdvcmQ+PGtleXdvcmQ+Z2FtZSBhZGRpY3Rpb248L2tleXdv
cmQ+PGtleXdvcmQ+cHN5Y2hvc29jaWFsIHdlbGwtYmVpbmc8L2tleXdvcmQ+PGtleXdvcmQ+c2No
b29sIGZ1bmN0aW9uaW5nPC9rZXl3b3JkPjxrZXl3b3JkPnNvY2lhbCBtZWRpYSBhZGRpY3Rpb248
L2tleXdvcmQ+PC9rZXl3b3Jkcz48ZGF0ZXM+PHllYXI+MjAxODwveWVhcj48cHViLWRhdGVzPjxk
YXRlPlNlcCAxPC9kYXRlPjwvcHViLWRhdGVzPjwvZGF0ZXM+PGlzYm4+MjA2Mi01ODcxIChQcmlu
dCkmI3hEOzIwNjItNTg3MTwvaXNibj48YWNjZXNzaW9uLW51bT4zMDI2NDYwNzwvYWNjZXNzaW9u
LW51bT48dXJscz48L3VybHM+PGN1c3RvbTI+UE1DNjQyNjM2ODwvY3VzdG9tMj48ZWxlY3Ryb25p
Yy1yZXNvdXJjZS1udW0+MTAuMTU1Ni8yMDA2LjcuMjAxOC42NTwvZWxlY3Ryb25pYy1yZXNvdXJj
ZS1udW0+PHJlbW90ZS1kYXRhYmFzZS1wcm92aWRlcj5OTE08L3JlbW90ZS1kYXRhYmFzZS1wcm92
aWRlcj48bGFuZ3VhZ2U+ZW5nPC9sYW5ndWFnZT48L3JlY29yZD48L0NpdGU+PENpdGU+PEF1dGhv
cj5XZW5uaW5nZXI8L0F1dGhvcj48WWVhcj4yMDE0PC9ZZWFyPjxSZWNOdW0+NDI8L1JlY051bT48
cmVjb3JkPjxyZWMtbnVtYmVyPjQyPC9yZWMtbnVtYmVyPjxmb3JlaWduLWtleXM+PGtleSBhcHA9
IkVOIiBkYi1pZD0idmRkZjJlOWVxdmR0cnlld2Z3dHh2NWFydHYyc3d4cHAwdjlyIiB0aW1lc3Rh
bXA9IjE3MjI4ODU5NTUiPjQyPC9rZXk+PC9mb3JlaWduLWtleXM+PHJlZi10eXBlIG5hbWU9IkJv
b2siPjY8L3JlZi10eXBlPjxjb250cmlidXRvcnM+PGF1dGhvcnM+PGF1dGhvcj5XZW5uaW5nZXIs
IEhlbGVuYTwvYXV0aG9yPjxhdXRob3I+S3Jhc25vdmEsIEhhbm5hPC9hdXRob3I+PGF1dGhvcj5C
dXhtYW5uLCBQZXRlcjwvYXV0aG9yPjwvYXV0aG9ycz48L2NvbnRyaWJ1dG9ycz48dGl0bGVzPjx0
aXRsZT5BY3Rpdml0eSBNYXR0ZXJzOiBJbnZlc3RpZ2F0aW5nIHRoZSBJbmZsdWVuY2Ugb2YgRmFj
ZWJvb2sgb24gTGlmZSBTYXRpc2ZhY3Rpb24gb2YgVGVlbmFnZSBVc2VyczwvdGl0bGU+PGFsdC10
aXRsZT5FQ0lTIDIwMTQgUHJvY2VlZGluZ3MgLSAyMm5kIEV1cm9wZWFuIENvbmZlcmVuY2Ugb24g
SW5mb3JtYXRpb24gU3lzdGVtczwvYWx0LXRpdGxlPjwvdGl0bGVzPjxkYXRlcz48eWVhcj4yMDE0
PC95ZWFyPjwvZGF0ZXM+PHVybHM+PC91cmxzPjwvcmVjb3JkPjwvQ2l0ZT48L0VuZE5vdGU+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45,48,70,88</w:t>
            </w:r>
            <w:r w:rsidRPr="0092363D">
              <w:rPr>
                <w:rFonts w:ascii="Times New Roman" w:hAnsi="Times New Roman" w:cs="Times New Roman"/>
              </w:rPr>
              <w:fldChar w:fldCharType="end"/>
            </w:r>
          </w:p>
        </w:tc>
      </w:tr>
      <w:tr w:rsidR="002E3059" w:rsidRPr="0092363D" w14:paraId="10F7E18B" w14:textId="77777777" w:rsidTr="00230E8C">
        <w:tc>
          <w:tcPr>
            <w:tcW w:w="3364" w:type="pct"/>
          </w:tcPr>
          <w:p w14:paraId="42304819"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Cantril's Ladder</w:t>
            </w:r>
          </w:p>
        </w:tc>
        <w:tc>
          <w:tcPr>
            <w:tcW w:w="666" w:type="pct"/>
            <w:vAlign w:val="center"/>
          </w:tcPr>
          <w:p w14:paraId="514AD06E" w14:textId="77777777" w:rsidR="002E3059" w:rsidRPr="0092363D" w:rsidRDefault="002E3059" w:rsidP="00230E8C">
            <w:pPr>
              <w:tabs>
                <w:tab w:val="center" w:pos="1511"/>
              </w:tabs>
              <w:jc w:val="center"/>
              <w:rPr>
                <w:rFonts w:ascii="Times New Roman" w:hAnsi="Times New Roman" w:cs="Times New Roman"/>
              </w:rPr>
            </w:pPr>
            <w:r w:rsidRPr="0092363D">
              <w:rPr>
                <w:rFonts w:ascii="Times New Roman" w:hAnsi="Times New Roman" w:cs="Times New Roman"/>
              </w:rPr>
              <w:t>3</w:t>
            </w:r>
          </w:p>
        </w:tc>
        <w:tc>
          <w:tcPr>
            <w:tcW w:w="970" w:type="pct"/>
          </w:tcPr>
          <w:p w14:paraId="3E2AF4A3" w14:textId="59FDC1EA"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fldData xml:space="preserve">PEVuZE5vdGU+PENpdGU+PEF1dGhvcj5Cb2VyPC9BdXRob3I+PFllYXI+MjAyMDwvWWVhcj48UmVj
TnVtPjU5PC9SZWNOdW0+PERpc3BsYXlUZXh0PjxzdHlsZSBmYWNlPSJzdXBlcnNjcmlwdCI+NDQs
NjcsNjk8L3N0eWxlPjwvRGlzcGxheVRleHQ+PHJlY29yZD48cmVjLW51bWJlcj41OTwvcmVjLW51
bWJlcj48Zm9yZWlnbi1rZXlzPjxrZXkgYXBwPSJFTiIgZGItaWQ9InZkZGYyZTllcXZkdHJ5ZXdm
d3R4djVhcnR2MnN3eHBwMHY5ciIgdGltZXN0YW1wPSIxNzIzNjU5Njk5Ij41OTwva2V5PjwvZm9y
ZWlnbi1rZXlzPjxyZWYtdHlwZSBuYW1lPSJKb3VybmFsIEFydGljbGUiPjE3PC9yZWYtdHlwZT48
Y29udHJpYnV0b3JzPjxhdXRob3JzPjxhdXRob3I+Qm9lciwgTS48L2F1dGhvcj48YXV0aG9yPlN0
ZXZlbnMsIEcuPC9hdXRob3I+PGF1dGhvcj5GaW5rZW5hdWVyLCBDLjwvYXV0aG9yPjxhdXRob3I+
dmFuIGRlbiBFaWpuZGVuLCBSLjwvYXV0aG9yPjwvYXV0aG9ycz48L2NvbnRyaWJ1dG9ycz48YXV0
aC1hZGRyZXNzPlV0cmVjaHQgVW5pdmVyc2l0eS48L2F1dGgtYWRkcmVzcz48dGl0bGVzPjx0aXRs
ZT5BdHRlbnRpb24gRGVmaWNpdCBIeXBlcmFjdGl2aXR5IERpc29yZGVyLVN5bXB0b21zLCBTb2Np
YWwgTWVkaWEgVXNlIEludGVuc2l0eSwgYW5kIFNvY2lhbCBNZWRpYSBVc2UgUHJvYmxlbXMgaW4g
QWRvbGVzY2VudHM6IEludmVzdGlnYXRpbmcgRGlyZWN0aW9uYWxpdHk8L3RpdGxlPjxzZWNvbmRh
cnktdGl0bGU+Q2hpbGQgRGV2PC9zZWNvbmRhcnktdGl0bGU+PC90aXRsZXM+PHBhZ2VzPmU4NTMt
ZTg2NTwvcGFnZXM+PHZvbHVtZT45MTwvdm9sdW1lPjxudW1iZXI+NDwvbnVtYmVyPjxlZGl0aW9u
PjIwMTkxMDI2PC9lZGl0aW9uPjxrZXl3b3Jkcz48a2V5d29yZD5BZG9sZXNjZW50PC9rZXl3b3Jk
PjxrZXl3b3JkPipBdHRlbnRpb24gRGVmaWNpdCBEaXNvcmRlciB3aXRoIEh5cGVyYWN0aXZpdHkv
Y29tcGxpY2F0aW9uczwva2V5d29yZD48a2V5d29yZD5DaGlsZDwva2V5d29yZD48a2V5d29yZD5G
ZW1hbGU8L2tleXdvcmQ+PGtleXdvcmQ+SHVtYW5zPC9rZXl3b3JkPjxrZXl3b3JkPipJbnRlcm5l
dCBBZGRpY3Rpb24gRGlzb3JkZXIvY29tcGxpY2F0aW9uczwva2V5d29yZD48a2V5d29yZD5Mb25n
aXR1ZGluYWwgU3R1ZGllczwva2V5d29yZD48a2V5d29yZD5NYWxlPC9rZXl3b3JkPjxrZXl3b3Jk
PlNleCBGYWN0b3JzPC9rZXl3b3JkPjxrZXl3b3JkPipTb2NpYWwgTWVkaWE8L2tleXdvcmQ+PGtl
eXdvcmQ+U3VydmV5cyBhbmQgUXVlc3Rpb25uYWlyZXM8L2tleXdvcmQ+PC9rZXl3b3Jkcz48ZGF0
ZXM+PHllYXI+MjAyMDwveWVhcj48cHViLWRhdGVzPjxkYXRlPkp1bDwvZGF0ZT48L3B1Yi1kYXRl
cz48L2RhdGVzPjxpc2JuPjAwMDktMzkyMCAoUHJpbnQpJiN4RDswMDA5LTM5MjA8L2lzYm4+PGFj
Y2Vzc2lvbi1udW0+MzE2NTQzOTg8L2FjY2Vzc2lvbi1udW0+PHVybHM+PC91cmxzPjxjdXN0b20y
PlBNQzc0OTcxOTE8L2N1c3RvbTI+PGVsZWN0cm9uaWMtcmVzb3VyY2UtbnVtPjEwLjExMTEvY2Rl
di4xMzMzNDwvZWxlY3Ryb25pYy1yZXNvdXJjZS1udW0+PHJlbW90ZS1kYXRhYmFzZS1wcm92aWRl
cj5OTE08L3JlbW90ZS1kYXRhYmFzZS1wcm92aWRlcj48bGFuZ3VhZ2U+ZW5nPC9sYW5ndWFnZT48
L3JlY29yZD48L0NpdGU+PENpdGU+PEF1dGhvcj5CdWRhPC9BdXRob3I+PFllYXI+MjAyMTwvWWVh
cj48UmVjTnVtPjc8L1JlY051bT48cmVjb3JkPjxyZWMtbnVtYmVyPjc8L3JlYy1udW1iZXI+PGZv
cmVpZ24ta2V5cz48a2V5IGFwcD0iRU4iIGRiLWlkPSJ2ZGRmMmU5ZXF2ZHRyeWV3Znd0eHY1YXJ0
djJzd3hwcDB2OXIiIHRpbWVzdGFtcD0iMTcyMjg4NDYwOSI+Nzwva2V5PjwvZm9yZWlnbi1rZXlz
PjxyZWYtdHlwZSBuYW1lPSJKb3VybmFsIEFydGljbGUiPjE3PC9yZWYtdHlwZT48Y29udHJpYnV0
b3JzPjxhdXRob3JzPjxhdXRob3I+QnVkYSwgRy48L2F1dGhvcj48YXV0aG9yPkx1a2/FoWV2acSN
acWrdMSXLCBKLjwvYXV0aG9yPjxhdXRob3I+xaBhbMSNacWrbmFpdMSXLCBMLjwvYXV0aG9yPjxh
dXRob3I+xaBtaWdlbHNrYXMsIEsuPC9hdXRob3I+PC9hdXRob3JzPjwvY29udHJpYnV0b3JzPjxh
dXRoLWFkZHJlc3M+SGVhbHRoIFNlcnZpY2VzIE1hbmFnZW1lbnQsIFNjaG9vbCBvZiBNZWRpY2lu
ZSwgNTcyM0dyaWZmaXRoIFVuaXZlcnNpdHksIFNvdXRoIEJyaXNiYW5lLCBBdXN0cmFsaWEuJiN4
RDtIZWFsdGggUmVzZWFyY2ggSW5zdGl0dXRlLCBGYWN1bHR5IG9mIFB1YmxpYyBIZWFsdGgsIE1l
ZGljYWwgQWNhZGVteSwgMjMwNjQ3TGl0aHVhbmlhbiBVbml2ZXJzaXR5IG9mIEhlYWx0aCBTY2ll
bmNlcywgS2F1bmFzLCBMaXRodWFuaWEuJiN4RDtIZWFsdGggUmVzZWFyY2ggSW5zdGl0dXRlLCBG
YWN1bHR5IG9mIFB1YmxpYyBIZWFsdGgsIE1lZGljYWwgQWNhZGVteSwgMjMwNjQ3TGl0aHVhbmlh
biBVbml2ZXJzaXR5IG9mIEhlYWx0aCBTY2llbmNlcywgS2F1bmFzLCBMaXRodWFuaWE7IERlcGFy
dG1lbnQgb2YgSGVhbHRoIFBzeWNob2xvZ3ksIEZhY3VsdHkgb2YgUHVibGljIEhlYWx0aCwgTWVk
aWNhbCBBY2FkZW15LCBMaXRodWFuaWFuIFVuaXZlcnNpdHkgb2YgSGVhbHRoIFNjaWVuY2VzLCBL
YXVuYXMsIExpdGh1YW5pYS48L2F1dGgtYWRkcmVzcz48dGl0bGVzPjx0aXRsZT5Qb3NzaWJsZSBF
ZmZlY3RzIG9mIFNvY2lhbCBNZWRpYSBVc2Ugb24gQWRvbGVzY2VudCBIZWFsdGggQmVoYXZpb3Jz
IGFuZCBQZXJjZXB0aW9uczwvdGl0bGU+PHNlY29uZGFyeS10aXRsZT5Qc3ljaG9sIFJlcDwvc2Vj
b25kYXJ5LXRpdGxlPjwvdGl0bGVzPjxwYWdlcz4xMDMxLTEwNDg8L3BhZ2VzPjx2b2x1bWU+MTI0
PC92b2x1bWU+PG51bWJlcj4zPC9udW1iZXI+PGVkaXRpb24+MjAyMDA1MDQ8L2VkaXRpb24+PGtl
eXdvcmRzPjxrZXl3b3JkPkFkb2xlc2NlbnQ8L2tleXdvcmQ+PGtleXdvcmQ+KkFkb2xlc2NlbnQg
QmVoYXZpb3I8L2tleXdvcmQ+PGtleXdvcmQ+QWRvbGVzY2VudCBIZWFsdGg8L2tleXdvcmQ+PGtl
eXdvcmQ+Q2hpbGQ8L2tleXdvcmQ+PGtleXdvcmQ+RmVtYWxlPC9rZXl3b3JkPjxrZXl3b3JkPipI
ZWFsdGggQmVoYXZpb3I8L2tleXdvcmQ+PGtleXdvcmQ+SHVtYW5zPC9rZXl3b3JkPjxrZXl3b3Jk
PkxpdGh1YW5pYTwva2V5d29yZD48a2V5d29yZD5NYWxlPC9rZXl3b3JkPjxrZXl3b3JkPipQZXJj
ZXB0aW9uPC9rZXl3b3JkPjxrZXl3b3JkPlNvY2lhbCBNZWRpYS8qc3RhdGlzdGljcyAmYW1wOyBu
dW1lcmljYWwgZGF0YTwva2V5d29yZD48a2V5d29yZD5TdXJ2ZXlzIGFuZCBRdWVzdGlvbm5haXJl
czwva2V5d29yZD48a2V5d29yZD5Tb2NpYWwgbWVkaWE8L2tleXdvcmQ+PGtleXdvcmQ+YWRvbGVz
Y2VudHM8L2tleXdvcmQ+PGtleXdvcmQ+aGVhbHRoIGJlaGF2aW9yPC9rZXl3b3JkPjxrZXl3b3Jk
PmxpZmUgc2F0aXNmYWN0aW9uPC9rZXl3b3JkPjxrZXl3b3JkPnBoeXNpY2FsIGFjdGl2aXR5PC9r
ZXl3b3JkPjxrZXl3b3JkPnByb2JsZW1hdGljIHNvY2lhbCBtZWRpYSB1c2U8L2tleXdvcmQ+PGtl
eXdvcmQ+c2xlZXA8L2tleXdvcmQ+PC9rZXl3b3Jkcz48ZGF0ZXM+PHllYXI+MjAyMTwveWVhcj48
cHViLWRhdGVzPjxkYXRlPkp1bjwvZGF0ZT48L3B1Yi1kYXRlcz48L2RhdGVzPjxpc2JuPjAwMzMt
Mjk0MTwvaXNibj48YWNjZXNzaW9uLW51bT4zMjM2NjE2NTwvYWNjZXNzaW9uLW51bT48dXJscz48
L3VybHM+PGVsZWN0cm9uaWMtcmVzb3VyY2UtbnVtPjEwLjExNzcvMDAzMzI5NDEyMDkyMjQ4MTwv
ZWxlY3Ryb25pYy1yZXNvdXJjZS1udW0+PHJlbW90ZS1kYXRhYmFzZS1wcm92aWRlcj5OTE08L3Jl
bW90ZS1kYXRhYmFzZS1wcm92aWRlcj48bGFuZ3VhZ2U+ZW5nPC9sYW5ndWFnZT48L3JlY29yZD48
L0NpdGU+PENpdGU+PEF1dGhvcj5XYWxzaDwvQXV0aG9yPjxZZWFyPjIwMjA8L1llYXI+PFJlY051
bT4zOTwvUmVjTnVtPjxyZWNvcmQ+PHJlYy1udW1iZXI+Mzk8L3JlYy1udW1iZXI+PGZvcmVpZ24t
a2V5cz48a2V5IGFwcD0iRU4iIGRiLWlkPSJ2ZGRmMmU5ZXF2ZHRyeWV3Znd0eHY1YXJ0djJzd3hw
cDB2OXIiIHRpbWVzdGFtcD0iMTcyMjg4NTgyMyI+Mzk8L2tleT48L2ZvcmVpZ24ta2V5cz48cmVm
LXR5cGUgbmFtZT0iSm91cm5hbCBBcnRpY2xlIj4xNzwvcmVmLXR5cGU+PGNvbnRyaWJ1dG9ycz48
YXV0aG9ycz48YXV0aG9yPldhbHNoLCBTLiBELjwvYXV0aG9yPjxhdXRob3I+U2VsYSwgVC48L2F1
dGhvcj48YXV0aG9yPkRlIExvb3plLCBNLjwvYXV0aG9yPjxhdXRob3I+Q3JhaWcsIFcuPC9hdXRo
b3I+PGF1dGhvcj5Db3NtYSwgQS48L2F1dGhvcj48YXV0aG9yPkhhcmVsLUZpc2NoLCBZLjwvYXV0
aG9yPjxhdXRob3I+Qm9uaWVsLU5pc3NpbSwgTS48L2F1dGhvcj48YXV0aG9yPk1hbGlub3dza2Et
Q2llxZtsaWssIE0uPC9hdXRob3I+PGF1dGhvcj5WaWVubywgQS48L2F1dGhvcj48YXV0aG9yPk1v
bGNobywgTS48L2F1dGhvcj48YXV0aG9yPk5nLCBLLjwvYXV0aG9yPjxhdXRob3I+UGlja2V0dCwg
Vy48L2F1dGhvcj48L2F1dGhvcnM+PC9jb250cmlidXRvcnM+PGF1dGgtYWRkcmVzcz5EZXBhcnRt
ZW50IG9mIENyaW1pbm9sb2d5LCBCYXIgSWxhbiBVbml2ZXJzaXR5LCBSYW1hdCBHYW4sIElzcmFl
bC4gRWxlY3Ryb25pYyBhZGRyZXNzOiB3YWxzaHNAYml1LmFjLmlsLiYjeEQ7QmVoYXZpb3JhbCBT
Y2llbmNlcyBEZXBhcnRtZW50LCBLaW5uZXJldCBDb2xsZWdlIG9uIHRoZSBTZWEgb2YgR2FsaWxl
ZSwgSm9yZGFuIFZhbGxleSwgSXNyYWVsLiYjeEQ7RGVwYXJ0bWVudCBvZiBJbnRlcmRpc2NpcGxp
bmFyeSBTb2NpYWwgU2NpZW5jZSwgRmFjdWx0eSBvZiBTb2NpYWwgYW5kIEJlaGF2aW91cmFsIFNj
aWVuY2VzLCBVdHJlY2h0IFVuaXZlcnNpdHksIFV0cmVjaHQsIHRoZSBOZXRoZXJsYW5kcy4mI3hE
O0RlcGFydG1lbnQgb2YgUHN5Y2hvbG9neSwgUXVlZW4mYXBvcztzIFVuaXZlcnNpdHksIEtpbmdz
dG9uLCBDYW5hZGEuJiN4RDtTY2hvb2wgb2YgRWR1Y2F0aW9uLCBCYXIgSWxhbiBVbml2ZXJzaXR5
LCBSYW1hdCBHYW4sIElzcmFlbC4mI3hEO0RlcGFydG1lbnQgb2YgRW52aXJvbm1lbnRhbCBIZWFs
dGgsIEZhY3VsdHkgb2YgSGVhbHRoIFNjaWVuY2VzLCBKYWdpZWxsb25pYW4gVW5pdmVyc2l0eSwg
S3Jha293LCBQb2xhbmQuJiN4RDtEZXBhcnRtZW50IG9mIERldmVsb3BtZW50YWwgYW5kIFNvY2lh
bCBQc3ljaG9sb2d5LCBVbml2ZXJzaXR5IG9mIFBhZG92YSwgUGFkb3ZhLCBJdGFseS4mI3hEO0Rl
cGFydG1lbnQgb2YgQ2hpbGRyZW4mYXBvcztzIFN0dWRpZXMsIE5hdGlvbmFsIFVuaXZlcnNpdHkg
b2YgSXJlbGFuZCBHYWx3YXksIEdhbHdheSwgSXJlbGFuZC4mI3hEO1NjaG9vbCBvZiBFZHVjYXRp
b25hbCBTY2llbmNlcyBhbmQgUHN5Y2hvbG9neSwgVW5pdmVyc2l0eSBvZiBFYXN0ZXJuIEZpbmxh
bmQsIEpvZW5zdXUsIEZpbmxhbmQ7IFRoZSBQaHlzaWNhbCBBY3Rpdml0eSBmb3IgSGVhbHRoIFJl
c2VhcmNoIENsdXN0ZXIsIERlcGFydG1lbnQgb2YgUGh5c2ljYWwgRWR1Y2F0aW9uIGFuZCBTcG9y
dCBTY2llbmNlcywgVW5pdmVyc2l0eSBvZiBMaW1lcmljaywgTGltZXJpY2ssIElyZWxhbmQuJiN4
RDtEZXBhcnRtZW50IG9mIFB1YmxpYyBIZWFsdGggU2NpZW5jZXMsIFF1ZWVuJmFwb3M7cyBVbml2
ZXJzaXR5LCBLaW5nc3RvbiwgQ2FuYWRhLjwvYXV0aC1hZGRyZXNzPjx0aXRsZXM+PHRpdGxlPkNs
dXN0ZXJzIG9mIENvbnRlbXBvcmFyeSBSaXNrIGFuZCBUaGVpciBSZWxhdGlvbnNoaXAgdG8gTWVu
dGFsIFdlbGwtQmVpbmcgQW1vbmcgMTUtWWVhci1PbGQgQWRvbGVzY2VudHMgQWNyb3NzIDM3IENv
dW50cmllczwvdGl0bGU+PHNlY29uZGFyeS10aXRsZT5KIEFkb2xlc2MgSGVhbHRoPC9zZWNvbmRh
cnktdGl0bGU+PC90aXRsZXM+PHBhZ2VzPlM0MC1zNDk8L3BhZ2VzPjx2b2x1bWU+NjY8L3ZvbHVt
ZT48bnVtYmVyPjZzPC9udW1iZXI+PGtleXdvcmRzPjxrZXl3b3JkPkFkb2xlc2NlbnQ8L2tleXdv
cmQ+PGtleXdvcmQ+KkFkb2xlc2NlbnQgQmVoYXZpb3I8L2tleXdvcmQ+PGtleXdvcmQ+KkJ1bGx5
aW5nPC9rZXl3b3JkPjxrZXl3b3JkPkNyb3NzLUN1bHR1cmFsIENvbXBhcmlzb248L2tleXdvcmQ+
PGtleXdvcmQ+RGlldDwva2V5d29yZD48a2V5d29yZD5FYXRpbmc8L2tleXdvcmQ+PGtleXdvcmQ+
RmVtYWxlPC9rZXl3b3JkPjxrZXl3b3JkPkh1bWFuczwva2V5d29yZD48a2V5d29yZD5NYWxlPC9r
ZXl3b3JkPjxrZXl3b3JkPk1lbnRhbCBIZWFsdGgvKnN0YXRpc3RpY3MgJmFtcDsgbnVtZXJpY2Fs
IGRhdGE8L2tleXdvcmQ+PGtleXdvcmQ+UGVyc29uYWwgU2F0aXNmYWN0aW9uPC9rZXl3b3JkPjxr
ZXl3b3JkPlByaW5jaXBhbCBDb21wb25lbnQgQW5hbHlzaXM8L2tleXdvcmQ+PGtleXdvcmQ+Umlz
ayBGYWN0b3JzPC9rZXl3b3JkPjxrZXl3b3JkPlJpc2stVGFraW5nPC9rZXl3b3JkPjxrZXl3b3Jk
PlNvY2lhbCBNZWRpYS8qc3RhdGlzdGljcyAmYW1wOyBudW1lcmljYWwgZGF0YTwva2V5d29yZD48
a2V5d29yZD4qU29jaWFsIFN1cHBvcnQ8L2tleXdvcmQ+PGtleXdvcmQ+U3Vic3RhbmNlLVJlbGF0
ZWQgRGlzb3JkZXJzL2VwaWRlbWlvbG9neS8qcHN5Y2hvbG9neTwva2V5d29yZD48a2V5d29yZD5B
ZG9sZXNjZW5jZTwva2V5d29yZD48a2V5d29yZD5CdWxseWluZzwva2V5d29yZD48a2V5d29yZD5D
bHVzdGVycyBvZiBjb250ZW1wb3Jhcnkgcmlzazwva2V5d29yZD48a2V5d29yZD5NZW50YWwgd2Vs
bC1iZWluZzwva2V5d29yZD48a2V5d29yZD5QaHlzaWNhbCBoZWFsdGg8L2tleXdvcmQ+PGtleXdv
cmQ+U29jaWFsIG1lZGlhIHVzZTwva2V5d29yZD48a2V5d29yZD5Tb2NpYWwgc3VwcG9ydDwva2V5
d29yZD48a2V5d29yZD5TdWJzdGFuY2UgdXNlPC9rZXl3b3JkPjwva2V5d29yZHM+PGRhdGVzPjx5
ZWFyPjIwMjA8L3llYXI+PHB1Yi1kYXRlcz48ZGF0ZT5KdW48L2RhdGU+PC9wdWItZGF0ZXM+PC9k
YXRlcz48aXNibj4xMDU0LTEzOXg8L2lzYm4+PGFjY2Vzc2lvbi1udW0+MzI0NDY2MDg8L2FjY2Vz
c2lvbi1udW0+PHVybHM+PC91cmxzPjxlbGVjdHJvbmljLXJlc291cmNlLW51bT4xMC4xMDE2L2ou
amFkb2hlYWx0aC4yMDIwLjAyLjAxMjwvZWxlY3Ryb25pYy1yZXNvdXJjZS1udW0+PHJlbW90ZS1k
YXRhYmFzZS1wcm92aWRlcj5OTE08L3JlbW90ZS1kYXRhYmFzZS1wcm92aWRlcj48bGFuZ3VhZ2U+
ZW5nPC9sYW5ndWFnZT48L3JlY29yZD48L0NpdGU+PC9FbmROb3RlPn==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Cb2VyPC9BdXRob3I+PFllYXI+MjAyMDwvWWVhcj48UmVj
TnVtPjU5PC9SZWNOdW0+PERpc3BsYXlUZXh0PjxzdHlsZSBmYWNlPSJzdXBlcnNjcmlwdCI+NDQs
NjcsNjk8L3N0eWxlPjwvRGlzcGxheVRleHQ+PHJlY29yZD48cmVjLW51bWJlcj41OTwvcmVjLW51
bWJlcj48Zm9yZWlnbi1rZXlzPjxrZXkgYXBwPSJFTiIgZGItaWQ9InZkZGYyZTllcXZkdHJ5ZXdm
d3R4djVhcnR2MnN3eHBwMHY5ciIgdGltZXN0YW1wPSIxNzIzNjU5Njk5Ij41OTwva2V5PjwvZm9y
ZWlnbi1rZXlzPjxyZWYtdHlwZSBuYW1lPSJKb3VybmFsIEFydGljbGUiPjE3PC9yZWYtdHlwZT48
Y29udHJpYnV0b3JzPjxhdXRob3JzPjxhdXRob3I+Qm9lciwgTS48L2F1dGhvcj48YXV0aG9yPlN0
ZXZlbnMsIEcuPC9hdXRob3I+PGF1dGhvcj5GaW5rZW5hdWVyLCBDLjwvYXV0aG9yPjxhdXRob3I+
dmFuIGRlbiBFaWpuZGVuLCBSLjwvYXV0aG9yPjwvYXV0aG9ycz48L2NvbnRyaWJ1dG9ycz48YXV0
aC1hZGRyZXNzPlV0cmVjaHQgVW5pdmVyc2l0eS48L2F1dGgtYWRkcmVzcz48dGl0bGVzPjx0aXRs
ZT5BdHRlbnRpb24gRGVmaWNpdCBIeXBlcmFjdGl2aXR5IERpc29yZGVyLVN5bXB0b21zLCBTb2Np
YWwgTWVkaWEgVXNlIEludGVuc2l0eSwgYW5kIFNvY2lhbCBNZWRpYSBVc2UgUHJvYmxlbXMgaW4g
QWRvbGVzY2VudHM6IEludmVzdGlnYXRpbmcgRGlyZWN0aW9uYWxpdHk8L3RpdGxlPjxzZWNvbmRh
cnktdGl0bGU+Q2hpbGQgRGV2PC9zZWNvbmRhcnktdGl0bGU+PC90aXRsZXM+PHBhZ2VzPmU4NTMt
ZTg2NTwvcGFnZXM+PHZvbHVtZT45MTwvdm9sdW1lPjxudW1iZXI+NDwvbnVtYmVyPjxlZGl0aW9u
PjIwMTkxMDI2PC9lZGl0aW9uPjxrZXl3b3Jkcz48a2V5d29yZD5BZG9sZXNjZW50PC9rZXl3b3Jk
PjxrZXl3b3JkPipBdHRlbnRpb24gRGVmaWNpdCBEaXNvcmRlciB3aXRoIEh5cGVyYWN0aXZpdHkv
Y29tcGxpY2F0aW9uczwva2V5d29yZD48a2V5d29yZD5DaGlsZDwva2V5d29yZD48a2V5d29yZD5G
ZW1hbGU8L2tleXdvcmQ+PGtleXdvcmQ+SHVtYW5zPC9rZXl3b3JkPjxrZXl3b3JkPipJbnRlcm5l
dCBBZGRpY3Rpb24gRGlzb3JkZXIvY29tcGxpY2F0aW9uczwva2V5d29yZD48a2V5d29yZD5Mb25n
aXR1ZGluYWwgU3R1ZGllczwva2V5d29yZD48a2V5d29yZD5NYWxlPC9rZXl3b3JkPjxrZXl3b3Jk
PlNleCBGYWN0b3JzPC9rZXl3b3JkPjxrZXl3b3JkPipTb2NpYWwgTWVkaWE8L2tleXdvcmQ+PGtl
eXdvcmQ+U3VydmV5cyBhbmQgUXVlc3Rpb25uYWlyZXM8L2tleXdvcmQ+PC9rZXl3b3Jkcz48ZGF0
ZXM+PHllYXI+MjAyMDwveWVhcj48cHViLWRhdGVzPjxkYXRlPkp1bDwvZGF0ZT48L3B1Yi1kYXRl
cz48L2RhdGVzPjxpc2JuPjAwMDktMzkyMCAoUHJpbnQpJiN4RDswMDA5LTM5MjA8L2lzYm4+PGFj
Y2Vzc2lvbi1udW0+MzE2NTQzOTg8L2FjY2Vzc2lvbi1udW0+PHVybHM+PC91cmxzPjxjdXN0b20y
PlBNQzc0OTcxOTE8L2N1c3RvbTI+PGVsZWN0cm9uaWMtcmVzb3VyY2UtbnVtPjEwLjExMTEvY2Rl
di4xMzMzNDwvZWxlY3Ryb25pYy1yZXNvdXJjZS1udW0+PHJlbW90ZS1kYXRhYmFzZS1wcm92aWRl
cj5OTE08L3JlbW90ZS1kYXRhYmFzZS1wcm92aWRlcj48bGFuZ3VhZ2U+ZW5nPC9sYW5ndWFnZT48
L3JlY29yZD48L0NpdGU+PENpdGU+PEF1dGhvcj5CdWRhPC9BdXRob3I+PFllYXI+MjAyMTwvWWVh
cj48UmVjTnVtPjc8L1JlY051bT48cmVjb3JkPjxyZWMtbnVtYmVyPjc8L3JlYy1udW1iZXI+PGZv
cmVpZ24ta2V5cz48a2V5IGFwcD0iRU4iIGRiLWlkPSJ2ZGRmMmU5ZXF2ZHRyeWV3Znd0eHY1YXJ0
djJzd3hwcDB2OXIiIHRpbWVzdGFtcD0iMTcyMjg4NDYwOSI+Nzwva2V5PjwvZm9yZWlnbi1rZXlz
PjxyZWYtdHlwZSBuYW1lPSJKb3VybmFsIEFydGljbGUiPjE3PC9yZWYtdHlwZT48Y29udHJpYnV0
b3JzPjxhdXRob3JzPjxhdXRob3I+QnVkYSwgRy48L2F1dGhvcj48YXV0aG9yPkx1a2/FoWV2acSN
acWrdMSXLCBKLjwvYXV0aG9yPjxhdXRob3I+xaBhbMSNacWrbmFpdMSXLCBMLjwvYXV0aG9yPjxh
dXRob3I+xaBtaWdlbHNrYXMsIEsuPC9hdXRob3I+PC9hdXRob3JzPjwvY29udHJpYnV0b3JzPjxh
dXRoLWFkZHJlc3M+SGVhbHRoIFNlcnZpY2VzIE1hbmFnZW1lbnQsIFNjaG9vbCBvZiBNZWRpY2lu
ZSwgNTcyM0dyaWZmaXRoIFVuaXZlcnNpdHksIFNvdXRoIEJyaXNiYW5lLCBBdXN0cmFsaWEuJiN4
RDtIZWFsdGggUmVzZWFyY2ggSW5zdGl0dXRlLCBGYWN1bHR5IG9mIFB1YmxpYyBIZWFsdGgsIE1l
ZGljYWwgQWNhZGVteSwgMjMwNjQ3TGl0aHVhbmlhbiBVbml2ZXJzaXR5IG9mIEhlYWx0aCBTY2ll
bmNlcywgS2F1bmFzLCBMaXRodWFuaWEuJiN4RDtIZWFsdGggUmVzZWFyY2ggSW5zdGl0dXRlLCBG
YWN1bHR5IG9mIFB1YmxpYyBIZWFsdGgsIE1lZGljYWwgQWNhZGVteSwgMjMwNjQ3TGl0aHVhbmlh
biBVbml2ZXJzaXR5IG9mIEhlYWx0aCBTY2llbmNlcywgS2F1bmFzLCBMaXRodWFuaWE7IERlcGFy
dG1lbnQgb2YgSGVhbHRoIFBzeWNob2xvZ3ksIEZhY3VsdHkgb2YgUHVibGljIEhlYWx0aCwgTWVk
aWNhbCBBY2FkZW15LCBMaXRodWFuaWFuIFVuaXZlcnNpdHkgb2YgSGVhbHRoIFNjaWVuY2VzLCBL
YXVuYXMsIExpdGh1YW5pYS48L2F1dGgtYWRkcmVzcz48dGl0bGVzPjx0aXRsZT5Qb3NzaWJsZSBF
ZmZlY3RzIG9mIFNvY2lhbCBNZWRpYSBVc2Ugb24gQWRvbGVzY2VudCBIZWFsdGggQmVoYXZpb3Jz
IGFuZCBQZXJjZXB0aW9uczwvdGl0bGU+PHNlY29uZGFyeS10aXRsZT5Qc3ljaG9sIFJlcDwvc2Vj
b25kYXJ5LXRpdGxlPjwvdGl0bGVzPjxwYWdlcz4xMDMxLTEwNDg8L3BhZ2VzPjx2b2x1bWU+MTI0
PC92b2x1bWU+PG51bWJlcj4zPC9udW1iZXI+PGVkaXRpb24+MjAyMDA1MDQ8L2VkaXRpb24+PGtl
eXdvcmRzPjxrZXl3b3JkPkFkb2xlc2NlbnQ8L2tleXdvcmQ+PGtleXdvcmQ+KkFkb2xlc2NlbnQg
QmVoYXZpb3I8L2tleXdvcmQ+PGtleXdvcmQ+QWRvbGVzY2VudCBIZWFsdGg8L2tleXdvcmQ+PGtl
eXdvcmQ+Q2hpbGQ8L2tleXdvcmQ+PGtleXdvcmQ+RmVtYWxlPC9rZXl3b3JkPjxrZXl3b3JkPipI
ZWFsdGggQmVoYXZpb3I8L2tleXdvcmQ+PGtleXdvcmQ+SHVtYW5zPC9rZXl3b3JkPjxrZXl3b3Jk
PkxpdGh1YW5pYTwva2V5d29yZD48a2V5d29yZD5NYWxlPC9rZXl3b3JkPjxrZXl3b3JkPipQZXJj
ZXB0aW9uPC9rZXl3b3JkPjxrZXl3b3JkPlNvY2lhbCBNZWRpYS8qc3RhdGlzdGljcyAmYW1wOyBu
dW1lcmljYWwgZGF0YTwva2V5d29yZD48a2V5d29yZD5TdXJ2ZXlzIGFuZCBRdWVzdGlvbm5haXJl
czwva2V5d29yZD48a2V5d29yZD5Tb2NpYWwgbWVkaWE8L2tleXdvcmQ+PGtleXdvcmQ+YWRvbGVz
Y2VudHM8L2tleXdvcmQ+PGtleXdvcmQ+aGVhbHRoIGJlaGF2aW9yPC9rZXl3b3JkPjxrZXl3b3Jk
PmxpZmUgc2F0aXNmYWN0aW9uPC9rZXl3b3JkPjxrZXl3b3JkPnBoeXNpY2FsIGFjdGl2aXR5PC9r
ZXl3b3JkPjxrZXl3b3JkPnByb2JsZW1hdGljIHNvY2lhbCBtZWRpYSB1c2U8L2tleXdvcmQ+PGtl
eXdvcmQ+c2xlZXA8L2tleXdvcmQ+PC9rZXl3b3Jkcz48ZGF0ZXM+PHllYXI+MjAyMTwveWVhcj48
cHViLWRhdGVzPjxkYXRlPkp1bjwvZGF0ZT48L3B1Yi1kYXRlcz48L2RhdGVzPjxpc2JuPjAwMzMt
Mjk0MTwvaXNibj48YWNjZXNzaW9uLW51bT4zMjM2NjE2NTwvYWNjZXNzaW9uLW51bT48dXJscz48
L3VybHM+PGVsZWN0cm9uaWMtcmVzb3VyY2UtbnVtPjEwLjExNzcvMDAzMzI5NDEyMDkyMjQ4MTwv
ZWxlY3Ryb25pYy1yZXNvdXJjZS1udW0+PHJlbW90ZS1kYXRhYmFzZS1wcm92aWRlcj5OTE08L3Jl
bW90ZS1kYXRhYmFzZS1wcm92aWRlcj48bGFuZ3VhZ2U+ZW5nPC9sYW5ndWFnZT48L3JlY29yZD48
L0NpdGU+PENpdGU+PEF1dGhvcj5XYWxzaDwvQXV0aG9yPjxZZWFyPjIwMjA8L1llYXI+PFJlY051
bT4zOTwvUmVjTnVtPjxyZWNvcmQ+PHJlYy1udW1iZXI+Mzk8L3JlYy1udW1iZXI+PGZvcmVpZ24t
a2V5cz48a2V5IGFwcD0iRU4iIGRiLWlkPSJ2ZGRmMmU5ZXF2ZHRyeWV3Znd0eHY1YXJ0djJzd3hw
cDB2OXIiIHRpbWVzdGFtcD0iMTcyMjg4NTgyMyI+Mzk8L2tleT48L2ZvcmVpZ24ta2V5cz48cmVm
LXR5cGUgbmFtZT0iSm91cm5hbCBBcnRpY2xlIj4xNzwvcmVmLXR5cGU+PGNvbnRyaWJ1dG9ycz48
YXV0aG9ycz48YXV0aG9yPldhbHNoLCBTLiBELjwvYXV0aG9yPjxhdXRob3I+U2VsYSwgVC48L2F1
dGhvcj48YXV0aG9yPkRlIExvb3plLCBNLjwvYXV0aG9yPjxhdXRob3I+Q3JhaWcsIFcuPC9hdXRo
b3I+PGF1dGhvcj5Db3NtYSwgQS48L2F1dGhvcj48YXV0aG9yPkhhcmVsLUZpc2NoLCBZLjwvYXV0
aG9yPjxhdXRob3I+Qm9uaWVsLU5pc3NpbSwgTS48L2F1dGhvcj48YXV0aG9yPk1hbGlub3dza2Et
Q2llxZtsaWssIE0uPC9hdXRob3I+PGF1dGhvcj5WaWVubywgQS48L2F1dGhvcj48YXV0aG9yPk1v
bGNobywgTS48L2F1dGhvcj48YXV0aG9yPk5nLCBLLjwvYXV0aG9yPjxhdXRob3I+UGlja2V0dCwg
Vy48L2F1dGhvcj48L2F1dGhvcnM+PC9jb250cmlidXRvcnM+PGF1dGgtYWRkcmVzcz5EZXBhcnRt
ZW50IG9mIENyaW1pbm9sb2d5LCBCYXIgSWxhbiBVbml2ZXJzaXR5LCBSYW1hdCBHYW4sIElzcmFl
bC4gRWxlY3Ryb25pYyBhZGRyZXNzOiB3YWxzaHNAYml1LmFjLmlsLiYjeEQ7QmVoYXZpb3JhbCBT
Y2llbmNlcyBEZXBhcnRtZW50LCBLaW5uZXJldCBDb2xsZWdlIG9uIHRoZSBTZWEgb2YgR2FsaWxl
ZSwgSm9yZGFuIFZhbGxleSwgSXNyYWVsLiYjeEQ7RGVwYXJ0bWVudCBvZiBJbnRlcmRpc2NpcGxp
bmFyeSBTb2NpYWwgU2NpZW5jZSwgRmFjdWx0eSBvZiBTb2NpYWwgYW5kIEJlaGF2aW91cmFsIFNj
aWVuY2VzLCBVdHJlY2h0IFVuaXZlcnNpdHksIFV0cmVjaHQsIHRoZSBOZXRoZXJsYW5kcy4mI3hE
O0RlcGFydG1lbnQgb2YgUHN5Y2hvbG9neSwgUXVlZW4mYXBvcztzIFVuaXZlcnNpdHksIEtpbmdz
dG9uLCBDYW5hZGEuJiN4RDtTY2hvb2wgb2YgRWR1Y2F0aW9uLCBCYXIgSWxhbiBVbml2ZXJzaXR5
LCBSYW1hdCBHYW4sIElzcmFlbC4mI3hEO0RlcGFydG1lbnQgb2YgRW52aXJvbm1lbnRhbCBIZWFs
dGgsIEZhY3VsdHkgb2YgSGVhbHRoIFNjaWVuY2VzLCBKYWdpZWxsb25pYW4gVW5pdmVyc2l0eSwg
S3Jha293LCBQb2xhbmQuJiN4RDtEZXBhcnRtZW50IG9mIERldmVsb3BtZW50YWwgYW5kIFNvY2lh
bCBQc3ljaG9sb2d5LCBVbml2ZXJzaXR5IG9mIFBhZG92YSwgUGFkb3ZhLCBJdGFseS4mI3hEO0Rl
cGFydG1lbnQgb2YgQ2hpbGRyZW4mYXBvcztzIFN0dWRpZXMsIE5hdGlvbmFsIFVuaXZlcnNpdHkg
b2YgSXJlbGFuZCBHYWx3YXksIEdhbHdheSwgSXJlbGFuZC4mI3hEO1NjaG9vbCBvZiBFZHVjYXRp
b25hbCBTY2llbmNlcyBhbmQgUHN5Y2hvbG9neSwgVW5pdmVyc2l0eSBvZiBFYXN0ZXJuIEZpbmxh
bmQsIEpvZW5zdXUsIEZpbmxhbmQ7IFRoZSBQaHlzaWNhbCBBY3Rpdml0eSBmb3IgSGVhbHRoIFJl
c2VhcmNoIENsdXN0ZXIsIERlcGFydG1lbnQgb2YgUGh5c2ljYWwgRWR1Y2F0aW9uIGFuZCBTcG9y
dCBTY2llbmNlcywgVW5pdmVyc2l0eSBvZiBMaW1lcmljaywgTGltZXJpY2ssIElyZWxhbmQuJiN4
RDtEZXBhcnRtZW50IG9mIFB1YmxpYyBIZWFsdGggU2NpZW5jZXMsIFF1ZWVuJmFwb3M7cyBVbml2
ZXJzaXR5LCBLaW5nc3RvbiwgQ2FuYWRhLjwvYXV0aC1hZGRyZXNzPjx0aXRsZXM+PHRpdGxlPkNs
dXN0ZXJzIG9mIENvbnRlbXBvcmFyeSBSaXNrIGFuZCBUaGVpciBSZWxhdGlvbnNoaXAgdG8gTWVu
dGFsIFdlbGwtQmVpbmcgQW1vbmcgMTUtWWVhci1PbGQgQWRvbGVzY2VudHMgQWNyb3NzIDM3IENv
dW50cmllczwvdGl0bGU+PHNlY29uZGFyeS10aXRsZT5KIEFkb2xlc2MgSGVhbHRoPC9zZWNvbmRh
cnktdGl0bGU+PC90aXRsZXM+PHBhZ2VzPlM0MC1zNDk8L3BhZ2VzPjx2b2x1bWU+NjY8L3ZvbHVt
ZT48bnVtYmVyPjZzPC9udW1iZXI+PGtleXdvcmRzPjxrZXl3b3JkPkFkb2xlc2NlbnQ8L2tleXdv
cmQ+PGtleXdvcmQ+KkFkb2xlc2NlbnQgQmVoYXZpb3I8L2tleXdvcmQ+PGtleXdvcmQ+KkJ1bGx5
aW5nPC9rZXl3b3JkPjxrZXl3b3JkPkNyb3NzLUN1bHR1cmFsIENvbXBhcmlzb248L2tleXdvcmQ+
PGtleXdvcmQ+RGlldDwva2V5d29yZD48a2V5d29yZD5FYXRpbmc8L2tleXdvcmQ+PGtleXdvcmQ+
RmVtYWxlPC9rZXl3b3JkPjxrZXl3b3JkPkh1bWFuczwva2V5d29yZD48a2V5d29yZD5NYWxlPC9r
ZXl3b3JkPjxrZXl3b3JkPk1lbnRhbCBIZWFsdGgvKnN0YXRpc3RpY3MgJmFtcDsgbnVtZXJpY2Fs
IGRhdGE8L2tleXdvcmQ+PGtleXdvcmQ+UGVyc29uYWwgU2F0aXNmYWN0aW9uPC9rZXl3b3JkPjxr
ZXl3b3JkPlByaW5jaXBhbCBDb21wb25lbnQgQW5hbHlzaXM8L2tleXdvcmQ+PGtleXdvcmQ+Umlz
ayBGYWN0b3JzPC9rZXl3b3JkPjxrZXl3b3JkPlJpc2stVGFraW5nPC9rZXl3b3JkPjxrZXl3b3Jk
PlNvY2lhbCBNZWRpYS8qc3RhdGlzdGljcyAmYW1wOyBudW1lcmljYWwgZGF0YTwva2V5d29yZD48
a2V5d29yZD4qU29jaWFsIFN1cHBvcnQ8L2tleXdvcmQ+PGtleXdvcmQ+U3Vic3RhbmNlLVJlbGF0
ZWQgRGlzb3JkZXJzL2VwaWRlbWlvbG9neS8qcHN5Y2hvbG9neTwva2V5d29yZD48a2V5d29yZD5B
ZG9sZXNjZW5jZTwva2V5d29yZD48a2V5d29yZD5CdWxseWluZzwva2V5d29yZD48a2V5d29yZD5D
bHVzdGVycyBvZiBjb250ZW1wb3Jhcnkgcmlzazwva2V5d29yZD48a2V5d29yZD5NZW50YWwgd2Vs
bC1iZWluZzwva2V5d29yZD48a2V5d29yZD5QaHlzaWNhbCBoZWFsdGg8L2tleXdvcmQ+PGtleXdv
cmQ+U29jaWFsIG1lZGlhIHVzZTwva2V5d29yZD48a2V5d29yZD5Tb2NpYWwgc3VwcG9ydDwva2V5
d29yZD48a2V5d29yZD5TdWJzdGFuY2UgdXNlPC9rZXl3b3JkPjwva2V5d29yZHM+PGRhdGVzPjx5
ZWFyPjIwMjA8L3llYXI+PHB1Yi1kYXRlcz48ZGF0ZT5KdW48L2RhdGU+PC9wdWItZGF0ZXM+PC9k
YXRlcz48aXNibj4xMDU0LTEzOXg8L2lzYm4+PGFjY2Vzc2lvbi1udW0+MzI0NDY2MDg8L2FjY2Vz
c2lvbi1udW0+PHVybHM+PC91cmxzPjxlbGVjdHJvbmljLXJlc291cmNlLW51bT4xMC4xMDE2L2ou
amFkb2hlYWx0aC4yMDIwLjAyLjAxMjwvZWxlY3Ryb25pYy1yZXNvdXJjZS1udW0+PHJlbW90ZS1k
YXRhYmFzZS1wcm92aWRlcj5OTE08L3JlbW90ZS1kYXRhYmFzZS1wcm92aWRlcj48bGFuZ3VhZ2U+
ZW5nPC9sYW5ndWFnZT48L3JlY29yZD48L0NpdGU+PC9FbmROb3RlPn==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44,67,69</w:t>
            </w:r>
            <w:r w:rsidRPr="0092363D">
              <w:rPr>
                <w:rFonts w:ascii="Times New Roman" w:hAnsi="Times New Roman" w:cs="Times New Roman"/>
              </w:rPr>
              <w:fldChar w:fldCharType="end"/>
            </w:r>
          </w:p>
        </w:tc>
      </w:tr>
      <w:tr w:rsidR="002E3059" w:rsidRPr="0092363D" w14:paraId="2942FF44" w14:textId="77777777" w:rsidTr="00230E8C">
        <w:tc>
          <w:tcPr>
            <w:tcW w:w="3364" w:type="pct"/>
          </w:tcPr>
          <w:p w14:paraId="10943A2F"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Warwick–Edinburgh Well-being Scale (WEMWBS)</w:t>
            </w:r>
          </w:p>
        </w:tc>
        <w:tc>
          <w:tcPr>
            <w:tcW w:w="666" w:type="pct"/>
            <w:vAlign w:val="center"/>
          </w:tcPr>
          <w:p w14:paraId="2188E8C1"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3</w:t>
            </w:r>
          </w:p>
        </w:tc>
        <w:tc>
          <w:tcPr>
            <w:tcW w:w="970" w:type="pct"/>
          </w:tcPr>
          <w:p w14:paraId="1C55F920" w14:textId="665B04F8"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fldData xml:space="preserve">PEVuZE5vdGU+PENpdGU+PEF1dGhvcj5Ta29nZW48L0F1dGhvcj48WWVhcj4yMDIzPC9ZZWFyPjxS
ZWNOdW0+ODQ8L1JlY051bT48RGlzcGxheVRleHQ+PHN0eWxlIGZhY2U9InN1cGVyc2NyaXB0Ij4z
NSw5NSw5Nzwvc3R5bGU+PC9EaXNwbGF5VGV4dD48cmVjb3JkPjxyZWMtbnVtYmVyPjg0PC9yZWMt
bnVtYmVyPjxmb3JlaWduLWtleXM+PGtleSBhcHA9IkVOIiBkYi1pZD0idmRkZjJlOWVxdmR0cnll
d2Z3dHh2NWFydHYyc3d4cHAwdjlyIiB0aW1lc3RhbXA9IjE3MjQ3ODkzODciPjg0PC9rZXk+PC9m
b3JlaWduLWtleXM+PHJlZi10eXBlIG5hbWU9IkpvdXJuYWwgQXJ0aWNsZSI+MTc8L3JlZi10eXBl
Pjxjb250cmlidXRvcnM+PGF1dGhvcnM+PGF1dGhvcj5Ta29nZW4sIEouIEMuPC9hdXRob3I+PGF1
dGhvcj5BbmRlcnNlbiwgQS4gSS4gTy48L2F1dGhvcj48YXV0aG9yPkZpbnNlcsOlcywgVC4gUi48
L2F1dGhvcj48YXV0aG9yPlJhbmdhbmF0aCwgUC48L2F1dGhvcj48YXV0aG9yPkJydW5ib3JnLCBH
LiBTLjwvYXV0aG9yPjxhdXRob3I+SGpldGxhbmQsIEcuIEouPC9hdXRob3I+PC9hdXRob3JzPjwv
Y29udHJpYnV0b3JzPjxhdXRoLWFkZHJlc3M+RGVwYXJ0bWVudCBvZiBIZWFsdGggUHJvbW90aW9u
LCBOb3J3ZWdpYW4gSW5zdGl0dXRlIG9mIFB1YmxpYyBIZWFsdGgsIEJlcmdlbiwgTm9yd2F5LiYj
eEQ7Q2VudHJlIGZvciBFdmFsdWF0aW9uIG9mIFB1YmxpYyBIZWFsdGggTWVhc3VyZXMsIE5vcndl
Z2lhbiBJbnN0aXR1dGUgb2YgUHVibGljIEhlYWx0aCwgT3NsbywgTm9yd2F5LiYjeEQ7QWxjb2hv
bCBhbmQgRHJ1ZyBSZXNlYXJjaCBXZXN0ZXJuIE5vcndheSwgU3RhdmFuZ2VyIFVuaXZlcnNpdHkg
SG9zcGl0YWwsIFN0YXZhbmdlciwgTm9yd2F5LiYjeEQ7RGVwYXJ0bWVudCBvZiBQc3ljaG9zb2Np
YWwgU2NpZW5jZSwgVW5pdmVyc2l0eSBvZiBCZXJnZW4sIEJlcmdlbiwgTm9yd2F5LiYjeEQ7Q2Vu
dGVyIGZvciBBbGNvaG9sIGFuZCBEcnVnIFJlc2VhcmNoLCBBYXJodXMgVW5pdmVyc2l0eSwgQWFy
aHVzLCBEZW5tYXJrLiYjeEQ7RGVwYXJ0bWVudCBvZiBBbGNvaG9sLCBUb2JhY2NvIGFuZCBEcnVn
cywgTm9yd2VnaWFuIEluc3RpdHV0ZSBvZiBQdWJsaWMgSGVhbHRoLCBPc2xvLCBOb3J3YXkuJiN4
RDtEZXBhcnRtZW50IG9mIENsaW5pY2FsIE5ldXJvc2NpZW5jZSwgS2Fyb2xpbnNrYSBJbnN0aXR1
dGV0LCBTdG9ja2hvbG0sIFN3ZWRlbi48L2F1dGgtYWRkcmVzcz48dGl0bGVzPjx0aXRsZT5Db21t
b25seSByZXBvcnRlZCBuZWdhdGl2ZSBleHBlcmllbmNlcyBvbiBzb2NpYWwgbWVkaWEgYXJlIGFz
c29jaWF0ZWQgd2l0aCBwb29yIG1lbnRhbCBoZWFsdGggYW5kIHdlbGwtYmVpbmcgYW1vbmcgYWRv
bGVzY2VudHM6IHJlc3VsdHMgZnJvbSB0aGUgJnF1b3Q7TGlmZU9uU29NZSZxdW90Oy1zdHVkeTwv
dGl0bGU+PHNlY29uZGFyeS10aXRsZT5Gcm9udCBQdWJsaWMgSGVhbHRoPC9zZWNvbmRhcnktdGl0
bGU+PC90aXRsZXM+PHBlcmlvZGljYWw+PGZ1bGwtdGl0bGU+RnJvbnQgUHVibGljIEhlYWx0aDwv
ZnVsbC10aXRsZT48L3BlcmlvZGljYWw+PHBhZ2VzPjExOTI3ODg8L3BhZ2VzPjx2b2x1bWU+MTE8
L3ZvbHVtZT48ZWRpdGlvbj4yMDIzMDYwMjwvZWRpdGlvbj48a2V5d29yZHM+PGtleXdvcmQ+SHVt
YW5zPC9rZXl3b3JkPjxrZXl3b3JkPkFkb2xlc2NlbnQ8L2tleXdvcmQ+PGtleXdvcmQ+RmVtYWxl
PC9rZXl3b3JkPjxrZXl3b3JkPk1hbGU8L2tleXdvcmQ+PGtleXdvcmQ+Kk1lbnRhbCBIZWFsdGg8
L2tleXdvcmQ+PGtleXdvcmQ+KlNvY2lhbCBNZWRpYTwva2V5d29yZD48a2V5d29yZD5BbnhpZXR5
L2VwaWRlbWlvbG9neS9wc3ljaG9sb2d5PC9rZXl3b3JkPjxrZXl3b3JkPkFueGlldHkgRGlzb3Jk
ZXJzPC9rZXl3b3JkPjxrZXl3b3JkPlN1cnZleXMgYW5kIFF1ZXN0aW9ubmFpcmVzPC9rZXl3b3Jk
PjxrZXl3b3JkPmFkb2xlc2NlbnRzPC9rZXl3b3JkPjxrZXl3b3JkPmN5YmVydmljdGltaXphdGlv
bjwva2V5d29yZD48a2V5d29yZD5tZW50YWwgaGVhbHRoPC9rZXl3b3JkPjxrZXl3b3JkPm5lZ2F0
aXZlIGV4cGVyaWVuY2VzPC9rZXl3b3JkPjxrZXl3b3JkPnNvY2lhbCBtZWRpYTwva2V5d29yZD48
L2tleXdvcmRzPjxkYXRlcz48eWVhcj4yMDIzPC95ZWFyPjwvZGF0ZXM+PGlzYm4+MjI5Ni0yNTY1
PC9pc2JuPjxhY2Nlc3Npb24tbnVtPjM3MzMzNTIwPC9hY2Nlc3Npb24tbnVtPjx1cmxzPjwvdXJs
cz48Y3VzdG9tMT5UaGUgYXV0aG9ycyBkZWNsYXJlIHRoYXQgdGhlIHJlc2VhcmNoIHdhcyBjb25k
dWN0ZWQgaW4gdGhlIGFic2VuY2Ugb2YgYW55IGNvbW1lcmNpYWwgb3IgZmluYW5jaWFsIHJlbGF0
aW9uc2hpcHMgdGhhdCBjb3VsZCBiZSBjb25zdHJ1ZWQgYXMgYSBwb3RlbnRpYWwgY29uZmxpY3Qg
b2YgaW50ZXJlc3QuPC9jdXN0b20xPjxjdXN0b20yPlBNQzEwMjcyNTc3PC9jdXN0b20yPjxlbGVj
dHJvbmljLXJlc291cmNlLW51bT4xMC4zMzg5L2ZwdWJoLjIwMjMuMTE5Mjc4ODwvZWxlY3Ryb25p
Yy1yZXNvdXJjZS1udW0+PHJlbW90ZS1kYXRhYmFzZS1wcm92aWRlcj5OTE08L3JlbW90ZS1kYXRh
YmFzZS1wcm92aWRlcj48bGFuZ3VhZ2U+ZW5nPC9sYW5ndWFnZT48L3JlY29yZD48L0NpdGU+PENp
dGU+PEF1dGhvcj5Ta29nZW48L0F1dGhvcj48WWVhcj4yMDIxPC9ZZWFyPjxSZWNOdW0+ODU8L1Jl
Y051bT48cmVjb3JkPjxyZWMtbnVtYmVyPjg1PC9yZWMtbnVtYmVyPjxmb3JlaWduLWtleXM+PGtl
eSBhcHA9IkVOIiBkYi1pZD0idmRkZjJlOWVxdmR0cnlld2Z3dHh2NWFydHYyc3d4cHAwdjlyIiB0
aW1lc3RhbXA9IjE3MjQ4NTU3MzgiPjg1PC9rZXk+PC9mb3JlaWduLWtleXM+PHJlZi10eXBlIG5h
bWU9IkpvdXJuYWwgQXJ0aWNsZSI+MTc8L3JlZi10eXBlPjxjb250cmlidXRvcnM+PGF1dGhvcnM+
PGF1dGhvcj5Ta29nZW4sIEouIEMuPC9hdXRob3I+PGF1dGhvcj5IamV0bGFuZCwgRy4gSi48L2F1
dGhvcj48YXV0aG9yPkLDuGUsIFQuPC9hdXRob3I+PGF1dGhvcj5IZWxsYSwgUi4gVC48L2F1dGhv
cj48YXV0aG9yPktudWRzZW4sIEEuIEsuPC9hdXRob3I+PC9hdXRob3JzPjwvY29udHJpYnV0b3Jz
PjxhdXRoLWFkZHJlc3M+RGVwYXJ0bWVudCBvZiBIZWFsdGggUHJvbW90aW9uLCBOb3J3ZWdpYW4g
SW5zdGl0dXRlIG9mIFB1YmxpYyBIZWFsdGgsIDUwMTUgQmVyZ2VuLCBOb3J3YXkuJiN4RDtDZW50
cmUgZm9yIEV2YWx1YXRpb24gb2YgUHVibGljIEhlYWx0aCBNZWFzdXJlcywgTm9yd2VnaWFuIElu
c3RpdHV0ZSBvZiBQdWJsaWMgSGVhbHRoLCAwMjEzIE9zbG8sIE5vcndheS4mI3hEO0FsY29ob2wg
YW5kIERydWcgUmVzZWFyY2ggV2VzdGVybiBOb3J3YXksIFN0YXZhbmdlciBVbml2ZXJzaXR5IEhv
c3BpdGFsLCA0MDEwIFN0YXZhbmdlciwgTm9yd2F5LiYjeEQ7RmFjdWx0eSBvZiBIZWFsdGggU2Np
ZW5jZXMsIFVuaXZlcnNpdHkgb2YgU3RhdmFuZ2VyLCA0MDIxIFN0YXZhbmdlciwgTm9yd2F5LiYj
eEQ7RGVwYXJ0bWVudCBvZiBQc3ljaG9zb2NpYWwgU2NpZW5jZSwgRmFjdWx0eSBvZiBQc3ljaG9s
b2d5LCBVbml2ZXJzaXR5IG9mIEJlcmdlbiwgNTAyMCBCZXJnZW4sIE5vcndheS4mI3hEO0RlcGFy
dG1lbnQgb2YgV29yaywgU29jaWFsIFNlcnZpY2VzIGFuZCBIb3VzaW5nLCBCZXJnZW4gTXVuaWNp
cGFsaXR5LCA1MDIwIEJlcmdlbiwgTm9yd2F5LiYjeEQ7Q2VudHJlIGZvciBEaXNlYXNlIEJ1cmRl
biwgTm9yd2VnaWFuIEluc3RpdHV0ZSBvZiBQdWJsaWMgSGVhbHRoLCA1MDE1IEJlcmdlbiwgTm9y
d2F5LjwvYXV0aC1hZGRyZXNzPjx0aXRsZXM+PHRpdGxlPlRocm91Z2ggdGhlIExvb2tpbmcgR2xh
c3Mgb2YgU29jaWFsIE1lZGlhLiBGb2N1cyBvbiBTZWxmLVByZXNlbnRhdGlvbiBhbmQgQXNzb2Np
YXRpb24gd2l0aCBNZW50YWwgSGVhbHRoIGFuZCBRdWFsaXR5IG9mIExpZmUuIEEgQ3Jvc3MtU2Vj
dGlvbmFsIFN1cnZleS1CYXNlZCBTdHVkeTwvdGl0bGU+PHNlY29uZGFyeS10aXRsZT5JbnQgSiBF
bnZpcm9uIFJlcyBQdWJsaWMgSGVhbHRoPC9zZWNvbmRhcnktdGl0bGU+PC90aXRsZXM+PHZvbHVt
ZT4xODwvdm9sdW1lPjxudW1iZXI+NjwvbnVtYmVyPjxlZGl0aW9uPjIwMjEwMzIzPC9lZGl0aW9u
PjxrZXl3b3Jkcz48a2V5d29yZD5BZG9sZXNjZW50PC9rZXl3b3JkPjxrZXl3b3JkPkFueGlldHkv
ZXBpZGVtaW9sb2d5PC9rZXl3b3JkPjxrZXl3b3JkPkNyb3NzLVNlY3Rpb25hbCBTdHVkaWVzPC9r
ZXl3b3JkPjxrZXl3b3JkPkRlcHJlc3Npb24vZXBpZGVtaW9sb2d5PC9rZXl3b3JkPjxrZXl3b3Jk
PkZlbWFsZTwva2V5d29yZD48a2V5d29yZD5IdW1hbnM8L2tleXdvcmQ+PGtleXdvcmQ+TWFsZTwv
a2V5d29yZD48a2V5d29yZD5NZW50YWwgSGVhbHRoPC9rZXl3b3JkPjxrZXl3b3JkPk5vcndheS9l
cGlkZW1pb2xvZ3k8L2tleXdvcmQ+PGtleXdvcmQ+KlF1YWxpdHkgb2YgTGlmZTwva2V5d29yZD48
a2V5d29yZD4qU29jaWFsIE1lZGlhPC9rZXl3b3JkPjxrZXl3b3JkPmFkb2xlc2NlbmNlPC9rZXl3
b3JkPjxrZXl3b3JkPmFueGlldHk8L2tleXdvcmQ+PGtleXdvcmQ+ZGVwcmVzc2lvbjwva2V5d29y
ZD48a2V5d29yZD5zZWxmLXByZXNlbnRhdGlvbjwva2V5d29yZD48a2V5d29yZD5zb2NpYWwgbWVk
aWEgdXNlPC9rZXl3b3JkPjxrZXl3b3JkPndlbGwtYmVpbmc8L2tleXdvcmQ+PC9rZXl3b3Jkcz48
ZGF0ZXM+PHllYXI+MjAyMTwveWVhcj48cHViLWRhdGVzPjxkYXRlPk1hciAyMzwvZGF0ZT48L3B1
Yi1kYXRlcz48L2RhdGVzPjxpc2JuPjE2NjEtNzgyNyAoUHJpbnQpJiN4RDsxNjYwLTQ2MDE8L2lz
Ym4+PGFjY2Vzc2lvbi1udW0+MzM4MDcwMjY8L2FjY2Vzc2lvbi1udW0+PHVybHM+PC91cmxzPjxj
dXN0b20xPlRoZSBhdXRob3JzIGRlY2xhcmUgbm8gY29uZmxpY3Qgb2YgaW50ZXJlc3QuPC9jdXN0
b20xPjxjdXN0b20yPlBNQzgwMDQ2Mzc8L2N1c3RvbTI+PGVsZWN0cm9uaWMtcmVzb3VyY2UtbnVt
PjEwLjMzOTAvaWplcnBoMTgwNjMzMTk8L2VsZWN0cm9uaWMtcmVzb3VyY2UtbnVtPjxyZW1vdGUt
ZGF0YWJhc2UtcHJvdmlkZXI+TkxNPC9yZW1vdGUtZGF0YWJhc2UtcHJvdmlkZXI+PGxhbmd1YWdl
PmVuZzwvbGFuZ3VhZ2U+PC9yZWNvcmQ+PC9DaXRlPjxDaXRlPjxBdXRob3I+V2luc3RvbmU8L0F1
dGhvcj48WWVhcj4yMDIyPC9ZZWFyPjxSZWNOdW0+OTM8L1JlY051bT48cmVjb3JkPjxyZWMtbnVt
YmVyPjkzPC9yZWMtbnVtYmVyPjxmb3JlaWduLWtleXM+PGtleSBhcHA9IkVOIiBkYi1pZD0idmRk
ZjJlOWVxdmR0cnlld2Z3dHh2NWFydHYyc3d4cHAwdjlyIiB0aW1lc3RhbXA9IjE3MjQ4NjYzNTMi
PjkzPC9rZXk+PC9mb3JlaWduLWtleXM+PHJlZi10eXBlIG5hbWU9IkpvdXJuYWwgQXJ0aWNsZSI+
MTc8L3JlZi10eXBlPjxjb250cmlidXRvcnM+PGF1dGhvcnM+PGF1dGhvcj5XaW5zdG9uZSwgTC48
L2F1dGhvcj48YXV0aG9yPk1hcnMsIEIuPC9hdXRob3I+PGF1dGhvcj5IYXdvcnRoLCBDLiBNLiBB
LjwvYXV0aG9yPjxhdXRob3I+SGVyb24sIEouPC9hdXRob3I+PGF1dGhvcj5LaWRnZXIsIEouPC9h
dXRob3I+PC9hdXRob3JzPjwvY29udHJpYnV0b3JzPjxhdXRoLWFkZHJlc3M+UG9wdWxhdGlvbiBI
ZWFsdGggU2NpZW5jZXMsIE1lZGljYWwgU2Nob29sIFVuaXZlcnNpdHkgb2YgQnJpc3RvbCBCcmlz
dG9sIFVLLiYjeEQ7TklIUiBCaW9tZWRpY2FsIFJlc2VhcmNoIENlbnRyZSBhdCB0aGUgVW5pdmVy
c2l0eSBIb3NwaXRhbHMgQnJpc3RvbCBOSFMgRm91bmRhdGlvbiBUcnVzdCBCcmlzdG9sIFVLLiYj
eEQ7U2Nob29sIG9mIFBzeWNob2xvZ2ljYWwgU2NpZW5jZSBVbml2ZXJzaXR5IG9mIEJyaXN0b2wg
QnJpc3RvbCBVSy4mI3hEO1RoZSBBbGFuIFR1cmluZyBJbnN0aXR1dGUsIEJyaXRpc2ggTGlicmFy
eSBMb25kb24gVUsuPC9hdXRoLWFkZHJlc3M+PHRpdGxlcz48dGl0bGU+QWRvbGVzY2VudCBzb2Np
YWwgbWVkaWEgdXNlciB0eXBlcyBhbmQgdGhlaXIgbWVudGFsIGhlYWx0aCBhbmQgd2VsbC1iZWlu
ZzogUmVzdWx0cyBmcm9tIGEgbG9uZ2l0dWRpbmFsIHN1cnZleSBvZiAxMy0xNC15ZWFyLW9sZHMg
aW4gdGhlIFVuaXRlZCBLaW5nZG9tPC90aXRsZT48c2Vjb25kYXJ5LXRpdGxlPkpDUFAgQWR2PC9z
ZWNvbmRhcnktdGl0bGU+PC90aXRsZXM+PHBhZ2VzPmUxMjA3MTwvcGFnZXM+PHZvbHVtZT4yPC92
b2x1bWU+PG51bWJlcj4yPC9udW1iZXI+PGVkaXRpb24+MjAyMjAzMTA8L2VkaXRpb24+PGtleXdv
cmRzPjxrZXl3b3JkPmFueGlldHk8L2tleXdvcmQ+PGtleXdvcmQ+ZGVwcmVzc2lvbjwva2V5d29y
ZD48a2V5d29yZD5sYXRlbnQgY2xhc3MgYW5hbHlzaXM8L2tleXdvcmQ+PGtleXdvcmQ+c2VsZuKA
kGhhcm08L2tleXdvcmQ+PGtleXdvcmQ+c29jaWFsIG1lZGlhIHVzZTwva2V5d29yZD48a2V5d29y
ZD53ZWxs4oCQYmVpbmc8L2tleXdvcmQ+PC9rZXl3b3Jkcz48ZGF0ZXM+PHllYXI+MjAyMjwveWVh
cj48cHViLWRhdGVzPjxkYXRlPkp1bjwvZGF0ZT48L3B1Yi1kYXRlcz48L2RhdGVzPjxpc2JuPjI2
OTItOTM4NDwvaXNibj48YWNjZXNzaW9uLW51bT4zNzQzMTQ1OTwvYWNjZXNzaW9uLW51bT48dXJs
cz48L3VybHM+PGN1c3RvbTE+Tm8gY29uZmxpY3RzIG9mIGludGVyZXN0IHRvIGRlY2xhcmUuPC9j
dXN0b20xPjxjdXN0b20yPlBNQzEwMjQyODk2PC9jdXN0b20yPjxlbGVjdHJvbmljLXJlc291cmNl
LW51bT4xMC4xMDAyL2pjdjIuMTIwNzE8L2VsZWN0cm9uaWMtcmVzb3VyY2UtbnVtPjxyZW1vdGUt
ZGF0YWJhc2UtcHJvdmlkZXI+TkxNPC9yZW1vdGUtZGF0YWJhc2UtcHJvdmlkZXI+PGxhbmd1YWdl
PmVuZzwvbGFuZ3VhZ2U+PC9yZWNvcmQ+PC9DaXRlPjwvRW5kTm90ZT5=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Ta29nZW48L0F1dGhvcj48WWVhcj4yMDIzPC9ZZWFyPjxS
ZWNOdW0+ODQ8L1JlY051bT48RGlzcGxheVRleHQ+PHN0eWxlIGZhY2U9InN1cGVyc2NyaXB0Ij4z
NSw5NSw5Nzwvc3R5bGU+PC9EaXNwbGF5VGV4dD48cmVjb3JkPjxyZWMtbnVtYmVyPjg0PC9yZWMt
bnVtYmVyPjxmb3JlaWduLWtleXM+PGtleSBhcHA9IkVOIiBkYi1pZD0idmRkZjJlOWVxdmR0cnll
d2Z3dHh2NWFydHYyc3d4cHAwdjlyIiB0aW1lc3RhbXA9IjE3MjQ3ODkzODciPjg0PC9rZXk+PC9m
b3JlaWduLWtleXM+PHJlZi10eXBlIG5hbWU9IkpvdXJuYWwgQXJ0aWNsZSI+MTc8L3JlZi10eXBl
Pjxjb250cmlidXRvcnM+PGF1dGhvcnM+PGF1dGhvcj5Ta29nZW4sIEouIEMuPC9hdXRob3I+PGF1
dGhvcj5BbmRlcnNlbiwgQS4gSS4gTy48L2F1dGhvcj48YXV0aG9yPkZpbnNlcsOlcywgVC4gUi48
L2F1dGhvcj48YXV0aG9yPlJhbmdhbmF0aCwgUC48L2F1dGhvcj48YXV0aG9yPkJydW5ib3JnLCBH
LiBTLjwvYXV0aG9yPjxhdXRob3I+SGpldGxhbmQsIEcuIEouPC9hdXRob3I+PC9hdXRob3JzPjwv
Y29udHJpYnV0b3JzPjxhdXRoLWFkZHJlc3M+RGVwYXJ0bWVudCBvZiBIZWFsdGggUHJvbW90aW9u
LCBOb3J3ZWdpYW4gSW5zdGl0dXRlIG9mIFB1YmxpYyBIZWFsdGgsIEJlcmdlbiwgTm9yd2F5LiYj
eEQ7Q2VudHJlIGZvciBFdmFsdWF0aW9uIG9mIFB1YmxpYyBIZWFsdGggTWVhc3VyZXMsIE5vcndl
Z2lhbiBJbnN0aXR1dGUgb2YgUHVibGljIEhlYWx0aCwgT3NsbywgTm9yd2F5LiYjeEQ7QWxjb2hv
bCBhbmQgRHJ1ZyBSZXNlYXJjaCBXZXN0ZXJuIE5vcndheSwgU3RhdmFuZ2VyIFVuaXZlcnNpdHkg
SG9zcGl0YWwsIFN0YXZhbmdlciwgTm9yd2F5LiYjeEQ7RGVwYXJ0bWVudCBvZiBQc3ljaG9zb2Np
YWwgU2NpZW5jZSwgVW5pdmVyc2l0eSBvZiBCZXJnZW4sIEJlcmdlbiwgTm9yd2F5LiYjeEQ7Q2Vu
dGVyIGZvciBBbGNvaG9sIGFuZCBEcnVnIFJlc2VhcmNoLCBBYXJodXMgVW5pdmVyc2l0eSwgQWFy
aHVzLCBEZW5tYXJrLiYjeEQ7RGVwYXJ0bWVudCBvZiBBbGNvaG9sLCBUb2JhY2NvIGFuZCBEcnVn
cywgTm9yd2VnaWFuIEluc3RpdHV0ZSBvZiBQdWJsaWMgSGVhbHRoLCBPc2xvLCBOb3J3YXkuJiN4
RDtEZXBhcnRtZW50IG9mIENsaW5pY2FsIE5ldXJvc2NpZW5jZSwgS2Fyb2xpbnNrYSBJbnN0aXR1
dGV0LCBTdG9ja2hvbG0sIFN3ZWRlbi48L2F1dGgtYWRkcmVzcz48dGl0bGVzPjx0aXRsZT5Db21t
b25seSByZXBvcnRlZCBuZWdhdGl2ZSBleHBlcmllbmNlcyBvbiBzb2NpYWwgbWVkaWEgYXJlIGFz
c29jaWF0ZWQgd2l0aCBwb29yIG1lbnRhbCBoZWFsdGggYW5kIHdlbGwtYmVpbmcgYW1vbmcgYWRv
bGVzY2VudHM6IHJlc3VsdHMgZnJvbSB0aGUgJnF1b3Q7TGlmZU9uU29NZSZxdW90Oy1zdHVkeTwv
dGl0bGU+PHNlY29uZGFyeS10aXRsZT5Gcm9udCBQdWJsaWMgSGVhbHRoPC9zZWNvbmRhcnktdGl0
bGU+PC90aXRsZXM+PHBlcmlvZGljYWw+PGZ1bGwtdGl0bGU+RnJvbnQgUHVibGljIEhlYWx0aDwv
ZnVsbC10aXRsZT48L3BlcmlvZGljYWw+PHBhZ2VzPjExOTI3ODg8L3BhZ2VzPjx2b2x1bWU+MTE8
L3ZvbHVtZT48ZWRpdGlvbj4yMDIzMDYwMjwvZWRpdGlvbj48a2V5d29yZHM+PGtleXdvcmQ+SHVt
YW5zPC9rZXl3b3JkPjxrZXl3b3JkPkFkb2xlc2NlbnQ8L2tleXdvcmQ+PGtleXdvcmQ+RmVtYWxl
PC9rZXl3b3JkPjxrZXl3b3JkPk1hbGU8L2tleXdvcmQ+PGtleXdvcmQ+Kk1lbnRhbCBIZWFsdGg8
L2tleXdvcmQ+PGtleXdvcmQ+KlNvY2lhbCBNZWRpYTwva2V5d29yZD48a2V5d29yZD5BbnhpZXR5
L2VwaWRlbWlvbG9neS9wc3ljaG9sb2d5PC9rZXl3b3JkPjxrZXl3b3JkPkFueGlldHkgRGlzb3Jk
ZXJzPC9rZXl3b3JkPjxrZXl3b3JkPlN1cnZleXMgYW5kIFF1ZXN0aW9ubmFpcmVzPC9rZXl3b3Jk
PjxrZXl3b3JkPmFkb2xlc2NlbnRzPC9rZXl3b3JkPjxrZXl3b3JkPmN5YmVydmljdGltaXphdGlv
bjwva2V5d29yZD48a2V5d29yZD5tZW50YWwgaGVhbHRoPC9rZXl3b3JkPjxrZXl3b3JkPm5lZ2F0
aXZlIGV4cGVyaWVuY2VzPC9rZXl3b3JkPjxrZXl3b3JkPnNvY2lhbCBtZWRpYTwva2V5d29yZD48
L2tleXdvcmRzPjxkYXRlcz48eWVhcj4yMDIzPC95ZWFyPjwvZGF0ZXM+PGlzYm4+MjI5Ni0yNTY1
PC9pc2JuPjxhY2Nlc3Npb24tbnVtPjM3MzMzNTIwPC9hY2Nlc3Npb24tbnVtPjx1cmxzPjwvdXJs
cz48Y3VzdG9tMT5UaGUgYXV0aG9ycyBkZWNsYXJlIHRoYXQgdGhlIHJlc2VhcmNoIHdhcyBjb25k
dWN0ZWQgaW4gdGhlIGFic2VuY2Ugb2YgYW55IGNvbW1lcmNpYWwgb3IgZmluYW5jaWFsIHJlbGF0
aW9uc2hpcHMgdGhhdCBjb3VsZCBiZSBjb25zdHJ1ZWQgYXMgYSBwb3RlbnRpYWwgY29uZmxpY3Qg
b2YgaW50ZXJlc3QuPC9jdXN0b20xPjxjdXN0b20yPlBNQzEwMjcyNTc3PC9jdXN0b20yPjxlbGVj
dHJvbmljLXJlc291cmNlLW51bT4xMC4zMzg5L2ZwdWJoLjIwMjMuMTE5Mjc4ODwvZWxlY3Ryb25p
Yy1yZXNvdXJjZS1udW0+PHJlbW90ZS1kYXRhYmFzZS1wcm92aWRlcj5OTE08L3JlbW90ZS1kYXRh
YmFzZS1wcm92aWRlcj48bGFuZ3VhZ2U+ZW5nPC9sYW5ndWFnZT48L3JlY29yZD48L0NpdGU+PENp
dGU+PEF1dGhvcj5Ta29nZW48L0F1dGhvcj48WWVhcj4yMDIxPC9ZZWFyPjxSZWNOdW0+ODU8L1Jl
Y051bT48cmVjb3JkPjxyZWMtbnVtYmVyPjg1PC9yZWMtbnVtYmVyPjxmb3JlaWduLWtleXM+PGtl
eSBhcHA9IkVOIiBkYi1pZD0idmRkZjJlOWVxdmR0cnlld2Z3dHh2NWFydHYyc3d4cHAwdjlyIiB0
aW1lc3RhbXA9IjE3MjQ4NTU3MzgiPjg1PC9rZXk+PC9mb3JlaWduLWtleXM+PHJlZi10eXBlIG5h
bWU9IkpvdXJuYWwgQXJ0aWNsZSI+MTc8L3JlZi10eXBlPjxjb250cmlidXRvcnM+PGF1dGhvcnM+
PGF1dGhvcj5Ta29nZW4sIEouIEMuPC9hdXRob3I+PGF1dGhvcj5IamV0bGFuZCwgRy4gSi48L2F1
dGhvcj48YXV0aG9yPkLDuGUsIFQuPC9hdXRob3I+PGF1dGhvcj5IZWxsYSwgUi4gVC48L2F1dGhv
cj48YXV0aG9yPktudWRzZW4sIEEuIEsuPC9hdXRob3I+PC9hdXRob3JzPjwvY29udHJpYnV0b3Jz
PjxhdXRoLWFkZHJlc3M+RGVwYXJ0bWVudCBvZiBIZWFsdGggUHJvbW90aW9uLCBOb3J3ZWdpYW4g
SW5zdGl0dXRlIG9mIFB1YmxpYyBIZWFsdGgsIDUwMTUgQmVyZ2VuLCBOb3J3YXkuJiN4RDtDZW50
cmUgZm9yIEV2YWx1YXRpb24gb2YgUHVibGljIEhlYWx0aCBNZWFzdXJlcywgTm9yd2VnaWFuIElu
c3RpdHV0ZSBvZiBQdWJsaWMgSGVhbHRoLCAwMjEzIE9zbG8sIE5vcndheS4mI3hEO0FsY29ob2wg
YW5kIERydWcgUmVzZWFyY2ggV2VzdGVybiBOb3J3YXksIFN0YXZhbmdlciBVbml2ZXJzaXR5IEhv
c3BpdGFsLCA0MDEwIFN0YXZhbmdlciwgTm9yd2F5LiYjeEQ7RmFjdWx0eSBvZiBIZWFsdGggU2Np
ZW5jZXMsIFVuaXZlcnNpdHkgb2YgU3RhdmFuZ2VyLCA0MDIxIFN0YXZhbmdlciwgTm9yd2F5LiYj
eEQ7RGVwYXJ0bWVudCBvZiBQc3ljaG9zb2NpYWwgU2NpZW5jZSwgRmFjdWx0eSBvZiBQc3ljaG9s
b2d5LCBVbml2ZXJzaXR5IG9mIEJlcmdlbiwgNTAyMCBCZXJnZW4sIE5vcndheS4mI3hEO0RlcGFy
dG1lbnQgb2YgV29yaywgU29jaWFsIFNlcnZpY2VzIGFuZCBIb3VzaW5nLCBCZXJnZW4gTXVuaWNp
cGFsaXR5LCA1MDIwIEJlcmdlbiwgTm9yd2F5LiYjeEQ7Q2VudHJlIGZvciBEaXNlYXNlIEJ1cmRl
biwgTm9yd2VnaWFuIEluc3RpdHV0ZSBvZiBQdWJsaWMgSGVhbHRoLCA1MDE1IEJlcmdlbiwgTm9y
d2F5LjwvYXV0aC1hZGRyZXNzPjx0aXRsZXM+PHRpdGxlPlRocm91Z2ggdGhlIExvb2tpbmcgR2xh
c3Mgb2YgU29jaWFsIE1lZGlhLiBGb2N1cyBvbiBTZWxmLVByZXNlbnRhdGlvbiBhbmQgQXNzb2Np
YXRpb24gd2l0aCBNZW50YWwgSGVhbHRoIGFuZCBRdWFsaXR5IG9mIExpZmUuIEEgQ3Jvc3MtU2Vj
dGlvbmFsIFN1cnZleS1CYXNlZCBTdHVkeTwvdGl0bGU+PHNlY29uZGFyeS10aXRsZT5JbnQgSiBF
bnZpcm9uIFJlcyBQdWJsaWMgSGVhbHRoPC9zZWNvbmRhcnktdGl0bGU+PC90aXRsZXM+PHZvbHVt
ZT4xODwvdm9sdW1lPjxudW1iZXI+NjwvbnVtYmVyPjxlZGl0aW9uPjIwMjEwMzIzPC9lZGl0aW9u
PjxrZXl3b3Jkcz48a2V5d29yZD5BZG9sZXNjZW50PC9rZXl3b3JkPjxrZXl3b3JkPkFueGlldHkv
ZXBpZGVtaW9sb2d5PC9rZXl3b3JkPjxrZXl3b3JkPkNyb3NzLVNlY3Rpb25hbCBTdHVkaWVzPC9r
ZXl3b3JkPjxrZXl3b3JkPkRlcHJlc3Npb24vZXBpZGVtaW9sb2d5PC9rZXl3b3JkPjxrZXl3b3Jk
PkZlbWFsZTwva2V5d29yZD48a2V5d29yZD5IdW1hbnM8L2tleXdvcmQ+PGtleXdvcmQ+TWFsZTwv
a2V5d29yZD48a2V5d29yZD5NZW50YWwgSGVhbHRoPC9rZXl3b3JkPjxrZXl3b3JkPk5vcndheS9l
cGlkZW1pb2xvZ3k8L2tleXdvcmQ+PGtleXdvcmQ+KlF1YWxpdHkgb2YgTGlmZTwva2V5d29yZD48
a2V5d29yZD4qU29jaWFsIE1lZGlhPC9rZXl3b3JkPjxrZXl3b3JkPmFkb2xlc2NlbmNlPC9rZXl3
b3JkPjxrZXl3b3JkPmFueGlldHk8L2tleXdvcmQ+PGtleXdvcmQ+ZGVwcmVzc2lvbjwva2V5d29y
ZD48a2V5d29yZD5zZWxmLXByZXNlbnRhdGlvbjwva2V5d29yZD48a2V5d29yZD5zb2NpYWwgbWVk
aWEgdXNlPC9rZXl3b3JkPjxrZXl3b3JkPndlbGwtYmVpbmc8L2tleXdvcmQ+PC9rZXl3b3Jkcz48
ZGF0ZXM+PHllYXI+MjAyMTwveWVhcj48cHViLWRhdGVzPjxkYXRlPk1hciAyMzwvZGF0ZT48L3B1
Yi1kYXRlcz48L2RhdGVzPjxpc2JuPjE2NjEtNzgyNyAoUHJpbnQpJiN4RDsxNjYwLTQ2MDE8L2lz
Ym4+PGFjY2Vzc2lvbi1udW0+MzM4MDcwMjY8L2FjY2Vzc2lvbi1udW0+PHVybHM+PC91cmxzPjxj
dXN0b20xPlRoZSBhdXRob3JzIGRlY2xhcmUgbm8gY29uZmxpY3Qgb2YgaW50ZXJlc3QuPC9jdXN0
b20xPjxjdXN0b20yPlBNQzgwMDQ2Mzc8L2N1c3RvbTI+PGVsZWN0cm9uaWMtcmVzb3VyY2UtbnVt
PjEwLjMzOTAvaWplcnBoMTgwNjMzMTk8L2VsZWN0cm9uaWMtcmVzb3VyY2UtbnVtPjxyZW1vdGUt
ZGF0YWJhc2UtcHJvdmlkZXI+TkxNPC9yZW1vdGUtZGF0YWJhc2UtcHJvdmlkZXI+PGxhbmd1YWdl
PmVuZzwvbGFuZ3VhZ2U+PC9yZWNvcmQ+PC9DaXRlPjxDaXRlPjxBdXRob3I+V2luc3RvbmU8L0F1
dGhvcj48WWVhcj4yMDIyPC9ZZWFyPjxSZWNOdW0+OTM8L1JlY051bT48cmVjb3JkPjxyZWMtbnVt
YmVyPjkzPC9yZWMtbnVtYmVyPjxmb3JlaWduLWtleXM+PGtleSBhcHA9IkVOIiBkYi1pZD0idmRk
ZjJlOWVxdmR0cnlld2Z3dHh2NWFydHYyc3d4cHAwdjlyIiB0aW1lc3RhbXA9IjE3MjQ4NjYzNTMi
PjkzPC9rZXk+PC9mb3JlaWduLWtleXM+PHJlZi10eXBlIG5hbWU9IkpvdXJuYWwgQXJ0aWNsZSI+
MTc8L3JlZi10eXBlPjxjb250cmlidXRvcnM+PGF1dGhvcnM+PGF1dGhvcj5XaW5zdG9uZSwgTC48
L2F1dGhvcj48YXV0aG9yPk1hcnMsIEIuPC9hdXRob3I+PGF1dGhvcj5IYXdvcnRoLCBDLiBNLiBB
LjwvYXV0aG9yPjxhdXRob3I+SGVyb24sIEouPC9hdXRob3I+PGF1dGhvcj5LaWRnZXIsIEouPC9h
dXRob3I+PC9hdXRob3JzPjwvY29udHJpYnV0b3JzPjxhdXRoLWFkZHJlc3M+UG9wdWxhdGlvbiBI
ZWFsdGggU2NpZW5jZXMsIE1lZGljYWwgU2Nob29sIFVuaXZlcnNpdHkgb2YgQnJpc3RvbCBCcmlz
dG9sIFVLLiYjeEQ7TklIUiBCaW9tZWRpY2FsIFJlc2VhcmNoIENlbnRyZSBhdCB0aGUgVW5pdmVy
c2l0eSBIb3NwaXRhbHMgQnJpc3RvbCBOSFMgRm91bmRhdGlvbiBUcnVzdCBCcmlzdG9sIFVLLiYj
eEQ7U2Nob29sIG9mIFBzeWNob2xvZ2ljYWwgU2NpZW5jZSBVbml2ZXJzaXR5IG9mIEJyaXN0b2wg
QnJpc3RvbCBVSy4mI3hEO1RoZSBBbGFuIFR1cmluZyBJbnN0aXR1dGUsIEJyaXRpc2ggTGlicmFy
eSBMb25kb24gVUsuPC9hdXRoLWFkZHJlc3M+PHRpdGxlcz48dGl0bGU+QWRvbGVzY2VudCBzb2Np
YWwgbWVkaWEgdXNlciB0eXBlcyBhbmQgdGhlaXIgbWVudGFsIGhlYWx0aCBhbmQgd2VsbC1iZWlu
ZzogUmVzdWx0cyBmcm9tIGEgbG9uZ2l0dWRpbmFsIHN1cnZleSBvZiAxMy0xNC15ZWFyLW9sZHMg
aW4gdGhlIFVuaXRlZCBLaW5nZG9tPC90aXRsZT48c2Vjb25kYXJ5LXRpdGxlPkpDUFAgQWR2PC9z
ZWNvbmRhcnktdGl0bGU+PC90aXRsZXM+PHBhZ2VzPmUxMjA3MTwvcGFnZXM+PHZvbHVtZT4yPC92
b2x1bWU+PG51bWJlcj4yPC9udW1iZXI+PGVkaXRpb24+MjAyMjAzMTA8L2VkaXRpb24+PGtleXdv
cmRzPjxrZXl3b3JkPmFueGlldHk8L2tleXdvcmQ+PGtleXdvcmQ+ZGVwcmVzc2lvbjwva2V5d29y
ZD48a2V5d29yZD5sYXRlbnQgY2xhc3MgYW5hbHlzaXM8L2tleXdvcmQ+PGtleXdvcmQ+c2VsZuKA
kGhhcm08L2tleXdvcmQ+PGtleXdvcmQ+c29jaWFsIG1lZGlhIHVzZTwva2V5d29yZD48a2V5d29y
ZD53ZWxs4oCQYmVpbmc8L2tleXdvcmQ+PC9rZXl3b3Jkcz48ZGF0ZXM+PHllYXI+MjAyMjwveWVh
cj48cHViLWRhdGVzPjxkYXRlPkp1bjwvZGF0ZT48L3B1Yi1kYXRlcz48L2RhdGVzPjxpc2JuPjI2
OTItOTM4NDwvaXNibj48YWNjZXNzaW9uLW51bT4zNzQzMTQ1OTwvYWNjZXNzaW9uLW51bT48dXJs
cz48L3VybHM+PGN1c3RvbTE+Tm8gY29uZmxpY3RzIG9mIGludGVyZXN0IHRvIGRlY2xhcmUuPC9j
dXN0b20xPjxjdXN0b20yPlBNQzEwMjQyODk2PC9jdXN0b20yPjxlbGVjdHJvbmljLXJlc291cmNl
LW51bT4xMC4xMDAyL2pjdjIuMTIwNzE8L2VsZWN0cm9uaWMtcmVzb3VyY2UtbnVtPjxyZW1vdGUt
ZGF0YWJhc2UtcHJvdmlkZXI+TkxNPC9yZW1vdGUtZGF0YWJhc2UtcHJvdmlkZXI+PGxhbmd1YWdl
PmVuZzwvbGFuZ3VhZ2U+PC9yZWNvcmQ+PC9DaXRlPjwvRW5kTm90ZT5=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35,95,97</w:t>
            </w:r>
            <w:r w:rsidRPr="0092363D">
              <w:rPr>
                <w:rFonts w:ascii="Times New Roman" w:hAnsi="Times New Roman" w:cs="Times New Roman"/>
              </w:rPr>
              <w:fldChar w:fldCharType="end"/>
            </w:r>
          </w:p>
        </w:tc>
      </w:tr>
      <w:tr w:rsidR="002E3059" w:rsidRPr="0092363D" w14:paraId="1C1167FB" w14:textId="77777777" w:rsidTr="00230E8C">
        <w:tc>
          <w:tcPr>
            <w:tcW w:w="3364" w:type="pct"/>
          </w:tcPr>
          <w:p w14:paraId="0A47A7DA"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 xml:space="preserve">Student’s Life Satisfaction Scale </w:t>
            </w:r>
          </w:p>
        </w:tc>
        <w:tc>
          <w:tcPr>
            <w:tcW w:w="666" w:type="pct"/>
            <w:vAlign w:val="center"/>
          </w:tcPr>
          <w:p w14:paraId="79FF08FE"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2</w:t>
            </w:r>
          </w:p>
        </w:tc>
        <w:tc>
          <w:tcPr>
            <w:tcW w:w="970" w:type="pct"/>
          </w:tcPr>
          <w:p w14:paraId="4808FE52" w14:textId="3FC8D24A"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fldData xml:space="preserve">PEVuZE5vdGU+PENpdGU+PEF1dGhvcj5Cb2VyPC9BdXRob3I+PFllYXI+MjAyMTwvWWVhcj48UmVj
TnVtPjU4PC9SZWNOdW0+PERpc3BsYXlUZXh0PjxzdHlsZSBmYWNlPSJzdXBlcnNjcmlwdCI+Mywx
NTwvc3R5bGU+PC9EaXNwbGF5VGV4dD48cmVjb3JkPjxyZWMtbnVtYmVyPjU4PC9yZWMtbnVtYmVy
Pjxmb3JlaWduLWtleXM+PGtleSBhcHA9IkVOIiBkYi1pZD0idmRkZjJlOWVxdmR0cnlld2Z3dHh2
NWFydHYyc3d4cHAwdjlyIiB0aW1lc3RhbXA9IjE3MjM2NTk2NTQiPjU4PC9rZXk+PC9mb3JlaWdu
LWtleXM+PHJlZi10eXBlIG5hbWU9IkpvdXJuYWwgQXJ0aWNsZSI+MTc8L3JlZi10eXBlPjxjb250
cmlidXRvcnM+PGF1dGhvcnM+PGF1dGhvcj5Cb2VyLCBNYWFydGplPC9hdXRob3I+PGF1dGhvcj5T
dGV2ZW5zLCBHb25uZWtlIFcuIEouIE0uPC9hdXRob3I+PGF1dGhvcj5GaW5rZW5hdWVyLCBDYXRy
aW48L2F1dGhvcj48YXV0aG9yPmRlIExvb3plLCBNYXJnYXJldGhhIEUuPC9hdXRob3I+PGF1dGhv
cj52YW4gZGVuIEVpam5kZW4sIFJlZ2luYSBKLiBKLiBNLjwvYXV0aG9yPjwvYXV0aG9ycz48L2Nv
bnRyaWJ1dG9ycz48YXV0aC1hZGRyZXNzPkJvZXIsIE1hYXJ0amUsIERlcGFydG1lbnQgb2YgSW50
ZXJkaXNjaXBsaW5hcnkgU29jaWFsIFNjaWVuY2UsIFV0cmVjaHQgVW5pdmVyc2l0eSwgUGFkdWFs
YWFuIDE0LCBQTyBCb3ggODAxNDAsIDM1ODQgQ0gsIFV0cmVjaHQsIE5ldGhlcmxhbmRzPC9hdXRo
LWFkZHJlc3M+PHRpdGxlcz48dGl0bGU+U29jaWFsIG1lZGlhIHVzZSBpbnRlbnNpdHksIHNvY2lh
bCBtZWRpYSB1c2UgcHJvYmxlbXMsIGFuZCBtZW50YWwgaGVhbHRoIGFtb25nIGFkb2xlc2NlbnRz
OiBJbnZlc3RpZ2F0aW5nIGRpcmVjdGlvbmFsaXR5IGFuZCBtZWRpYXRpbmcgcHJvY2Vzc2VzPC90
aXRsZT48c2Vjb25kYXJ5LXRpdGxlPkNvbXB1dGVycyBpbiBIdW1hbiBCZWhhdmlvcjwvc2Vjb25k
YXJ5LXRpdGxlPjwvdGl0bGVzPjx2b2x1bWU+MTE2PC92b2x1bWU+PGtleXdvcmRzPjxrZXl3b3Jk
PlNvY2lhbCBtZWRpYSB1c2U8L2tleXdvcmQ+PGtleXdvcmQ+UHJvYmxlbWF0aWMgc29jaWFsIG1l
ZGlhIHVzZTwva2V5d29yZD48a2V5d29yZD5Tb2NpYWwgbWVkaWEgYWRkaWN0aW9uPC9rZXl3b3Jk
PjxrZXl3b3JkPk1lbnRhbCBoZWFsdGg8L2tleXdvcmQ+PGtleXdvcmQ+QWRvbGVzY2VudHM8L2tl
eXdvcmQ+PGtleXdvcmQ+U29jaWFsIEludGVncmF0aW9uPC9rZXl3b3JkPjxrZXl3b3JkPlNvY2lh
bCBNZWRpYTwva2V5d29yZD48a2V5d29yZD5BZG9sZXNjZW50IEhlYWx0aDwva2V5d29yZD48a2V5
d29yZD5BY2FkZW1pYyBBY2hpZXZlbWVudDwva2V5d29yZD48L2tleXdvcmRzPjxkYXRlcz48eWVh
cj4yMDIxPC95ZWFyPjwvZGF0ZXM+PHB1Ymxpc2hlcj5FbHNldmllciBTY2llbmNlPC9wdWJsaXNo
ZXI+PGlzYm4+MDc0Ny01NjMyJiN4RDsxODczLTc2OTI8L2lzYm4+PGFjY2Vzc2lvbi1udW0+MjAy
MS0wNzUyOC0wMDE8L2FjY2Vzc2lvbi1udW0+PHVybHM+PHJlbGF0ZWQtdXJscz48dXJsPmh0dHBz
Oi8vbG9naW4ucHJveHkubGliLnVpb3dhLmVkdS9sb2dpbj91cmw9aHR0cHM6Ly9zZWFyY2guZWJz
Y29ob3N0LmNvbS9sb2dpbi5hc3B4P2RpcmVjdD10cnVlJmFtcDtBdXRoVHlwZT1pcCxjb29raWUs
dWlkLHVybCZhbXA7ZGI9cHN5aCZhbXA7QU49MjAyMS0wNzUyOC0wMDE8L3VybD48L3JlbGF0ZWQt
dXJscz48L3VybHM+PGVsZWN0cm9uaWMtcmVzb3VyY2UtbnVtPjEwLjEwMTYvai5jaGIuMjAyMC4x
MDY2NDU8L2VsZWN0cm9uaWMtcmVzb3VyY2UtbnVtPjxyZW1vdGUtZGF0YWJhc2UtbmFtZT5BUEEg
UHN5Y0luZm88L3JlbW90ZS1kYXRhYmFzZS1uYW1lPjxyZW1vdGUtZGF0YWJhc2UtcHJvdmlkZXI+
RUJTQ09ob3N0PC9yZW1vdGUtZGF0YWJhc2UtcHJvdmlkZXI+PC9yZWNvcmQ+PC9DaXRlPjxDaXRl
PjxBdXRob3I+VGlhbjwvQXV0aG9yPjxZZWFyPjIwMTg8L1llYXI+PFJlY051bT45MTwvUmVjTnVt
PjxyZWNvcmQ+PHJlYy1udW1iZXI+OTE8L3JlYy1udW1iZXI+PGZvcmVpZ24ta2V5cz48a2V5IGFw
cD0iRU4iIGRiLWlkPSJ2ZGRmMmU5ZXF2ZHRyeWV3Znd0eHY1YXJ0djJzd3hwcDB2OXIiIHRpbWVz
dGFtcD0iMTcyNDg2MjE1MiI+OTE8L2tleT48L2ZvcmVpZ24ta2V5cz48cmVmLXR5cGUgbmFtZT0i
Sm91cm5hbCBBcnRpY2xlIj4xNzwvcmVmLXR5cGU+PGNvbnRyaWJ1dG9ycz48YXV0aG9ycz48YXV0
aG9yPlRpYW4sIFkuPC9hdXRob3I+PGF1dGhvcj5aaGFuZywgUy48L2F1dGhvcj48YXV0aG9yPld1
LCBSLjwvYXV0aG9yPjxhdXRob3I+V2FuZywgUC48L2F1dGhvcj48YXV0aG9yPkdhbywgRi48L2F1
dGhvcj48YXV0aG9yPkNoZW4sIFkuPC9hdXRob3I+PC9hdXRob3JzPjwvY29udHJpYnV0b3JzPjxh
dXRoLWFkZHJlc3M+RGVwYXJ0bWVudCBvZiBQc3ljaG9sb2d5LCBTaGFuZG9uZyBOb3JtYWwgVW5p
dmVyc2l0eSwgSmluYW4sIENoaW5hLjwvYXV0aC1hZGRyZXNzPjx0aXRsZXM+PHRpdGxlPkFzc29j
aWF0aW9uIEJldHdlZW4gU3BlY2lmaWMgSW50ZXJuZXQgQWN0aXZpdGllcyBhbmQgTGlmZSBTYXRp
c2ZhY3Rpb246IFRoZSBNZWRpYXRpbmcgRWZmZWN0cyBvZiBMb25lbGluZXNzIGFuZCBEZXByZXNz
aW9uPC90aXRsZT48c2Vjb25kYXJ5LXRpdGxlPkZyb250IFBzeWNob2w8L3NlY29uZGFyeS10aXRs
ZT48L3RpdGxlcz48cGFnZXM+MTE4MTwvcGFnZXM+PHZvbHVtZT45PC92b2x1bWU+PGVkaXRpb24+
MjAxODA3MTE8L2VkaXRpb24+PGtleXdvcmRzPjxrZXl3b3JkPmRlcHJlc3Npb248L2tleXdvcmQ+
PGtleXdvcmQ+bGlmZSBzYXRpc2ZhY3Rpb248L2tleXdvcmQ+PGtleXdvcmQ+bG9uZWxpbmVzczwv
a2V5d29yZD48a2V5d29yZD5tZWRpYXRpbmcgZWZmZWN0czwva2V5d29yZD48a2V5d29yZD5zcGVj
aWZpYyBJbnRlcm5ldCB1c2U8L2tleXdvcmQ+PC9rZXl3b3Jkcz48ZGF0ZXM+PHllYXI+MjAxODwv
eWVhcj48L2RhdGVzPjxpc2JuPjE2NjQtMTA3OCAoUHJpbnQpJiN4RDsxNjY0LTEwNzg8L2lzYm4+
PGFjY2Vzc2lvbi1udW0+MzAwNTA0ODQ8L2FjY2Vzc2lvbi1udW0+PHVybHM+PC91cmxzPjxjdXN0
b20yPlBNQzYwNTA0NjE8L2N1c3RvbTI+PGVsZWN0cm9uaWMtcmVzb3VyY2UtbnVtPjEwLjMzODkv
ZnBzeWcuMjAxOC4wMTE4MTwvZWxlY3Ryb25pYy1yZXNvdXJjZS1udW0+PHJlbW90ZS1kYXRhYmFz
ZS1wcm92aWRlcj5OTE08L3JlbW90ZS1kYXRhYmFzZS1wcm92aWRlcj48bGFuZ3VhZ2U+ZW5nPC9s
YW5ndWFnZT48L3JlY29yZD48L0NpdGU+PC9FbmROb3RlPgB=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Cb2VyPC9BdXRob3I+PFllYXI+MjAyMTwvWWVhcj48UmVj
TnVtPjU4PC9SZWNOdW0+PERpc3BsYXlUZXh0PjxzdHlsZSBmYWNlPSJzdXBlcnNjcmlwdCI+Mywx
NTwvc3R5bGU+PC9EaXNwbGF5VGV4dD48cmVjb3JkPjxyZWMtbnVtYmVyPjU4PC9yZWMtbnVtYmVy
Pjxmb3JlaWduLWtleXM+PGtleSBhcHA9IkVOIiBkYi1pZD0idmRkZjJlOWVxdmR0cnlld2Z3dHh2
NWFydHYyc3d4cHAwdjlyIiB0aW1lc3RhbXA9IjE3MjM2NTk2NTQiPjU4PC9rZXk+PC9mb3JlaWdu
LWtleXM+PHJlZi10eXBlIG5hbWU9IkpvdXJuYWwgQXJ0aWNsZSI+MTc8L3JlZi10eXBlPjxjb250
cmlidXRvcnM+PGF1dGhvcnM+PGF1dGhvcj5Cb2VyLCBNYWFydGplPC9hdXRob3I+PGF1dGhvcj5T
dGV2ZW5zLCBHb25uZWtlIFcuIEouIE0uPC9hdXRob3I+PGF1dGhvcj5GaW5rZW5hdWVyLCBDYXRy
aW48L2F1dGhvcj48YXV0aG9yPmRlIExvb3plLCBNYXJnYXJldGhhIEUuPC9hdXRob3I+PGF1dGhv
cj52YW4gZGVuIEVpam5kZW4sIFJlZ2luYSBKLiBKLiBNLjwvYXV0aG9yPjwvYXV0aG9ycz48L2Nv
bnRyaWJ1dG9ycz48YXV0aC1hZGRyZXNzPkJvZXIsIE1hYXJ0amUsIERlcGFydG1lbnQgb2YgSW50
ZXJkaXNjaXBsaW5hcnkgU29jaWFsIFNjaWVuY2UsIFV0cmVjaHQgVW5pdmVyc2l0eSwgUGFkdWFs
YWFuIDE0LCBQTyBCb3ggODAxNDAsIDM1ODQgQ0gsIFV0cmVjaHQsIE5ldGhlcmxhbmRzPC9hdXRo
LWFkZHJlc3M+PHRpdGxlcz48dGl0bGU+U29jaWFsIG1lZGlhIHVzZSBpbnRlbnNpdHksIHNvY2lh
bCBtZWRpYSB1c2UgcHJvYmxlbXMsIGFuZCBtZW50YWwgaGVhbHRoIGFtb25nIGFkb2xlc2NlbnRz
OiBJbnZlc3RpZ2F0aW5nIGRpcmVjdGlvbmFsaXR5IGFuZCBtZWRpYXRpbmcgcHJvY2Vzc2VzPC90
aXRsZT48c2Vjb25kYXJ5LXRpdGxlPkNvbXB1dGVycyBpbiBIdW1hbiBCZWhhdmlvcjwvc2Vjb25k
YXJ5LXRpdGxlPjwvdGl0bGVzPjx2b2x1bWU+MTE2PC92b2x1bWU+PGtleXdvcmRzPjxrZXl3b3Jk
PlNvY2lhbCBtZWRpYSB1c2U8L2tleXdvcmQ+PGtleXdvcmQ+UHJvYmxlbWF0aWMgc29jaWFsIG1l
ZGlhIHVzZTwva2V5d29yZD48a2V5d29yZD5Tb2NpYWwgbWVkaWEgYWRkaWN0aW9uPC9rZXl3b3Jk
PjxrZXl3b3JkPk1lbnRhbCBoZWFsdGg8L2tleXdvcmQ+PGtleXdvcmQ+QWRvbGVzY2VudHM8L2tl
eXdvcmQ+PGtleXdvcmQ+U29jaWFsIEludGVncmF0aW9uPC9rZXl3b3JkPjxrZXl3b3JkPlNvY2lh
bCBNZWRpYTwva2V5d29yZD48a2V5d29yZD5BZG9sZXNjZW50IEhlYWx0aDwva2V5d29yZD48a2V5
d29yZD5BY2FkZW1pYyBBY2hpZXZlbWVudDwva2V5d29yZD48L2tleXdvcmRzPjxkYXRlcz48eWVh
cj4yMDIxPC95ZWFyPjwvZGF0ZXM+PHB1Ymxpc2hlcj5FbHNldmllciBTY2llbmNlPC9wdWJsaXNo
ZXI+PGlzYm4+MDc0Ny01NjMyJiN4RDsxODczLTc2OTI8L2lzYm4+PGFjY2Vzc2lvbi1udW0+MjAy
MS0wNzUyOC0wMDE8L2FjY2Vzc2lvbi1udW0+PHVybHM+PHJlbGF0ZWQtdXJscz48dXJsPmh0dHBz
Oi8vbG9naW4ucHJveHkubGliLnVpb3dhLmVkdS9sb2dpbj91cmw9aHR0cHM6Ly9zZWFyY2guZWJz
Y29ob3N0LmNvbS9sb2dpbi5hc3B4P2RpcmVjdD10cnVlJmFtcDtBdXRoVHlwZT1pcCxjb29raWUs
dWlkLHVybCZhbXA7ZGI9cHN5aCZhbXA7QU49MjAyMS0wNzUyOC0wMDE8L3VybD48L3JlbGF0ZWQt
dXJscz48L3VybHM+PGVsZWN0cm9uaWMtcmVzb3VyY2UtbnVtPjEwLjEwMTYvai5jaGIuMjAyMC4x
MDY2NDU8L2VsZWN0cm9uaWMtcmVzb3VyY2UtbnVtPjxyZW1vdGUtZGF0YWJhc2UtbmFtZT5BUEEg
UHN5Y0luZm88L3JlbW90ZS1kYXRhYmFzZS1uYW1lPjxyZW1vdGUtZGF0YWJhc2UtcHJvdmlkZXI+
RUJTQ09ob3N0PC9yZW1vdGUtZGF0YWJhc2UtcHJvdmlkZXI+PC9yZWNvcmQ+PC9DaXRlPjxDaXRl
PjxBdXRob3I+VGlhbjwvQXV0aG9yPjxZZWFyPjIwMTg8L1llYXI+PFJlY051bT45MTwvUmVjTnVt
PjxyZWNvcmQ+PHJlYy1udW1iZXI+OTE8L3JlYy1udW1iZXI+PGZvcmVpZ24ta2V5cz48a2V5IGFw
cD0iRU4iIGRiLWlkPSJ2ZGRmMmU5ZXF2ZHRyeWV3Znd0eHY1YXJ0djJzd3hwcDB2OXIiIHRpbWVz
dGFtcD0iMTcyNDg2MjE1MiI+OTE8L2tleT48L2ZvcmVpZ24ta2V5cz48cmVmLXR5cGUgbmFtZT0i
Sm91cm5hbCBBcnRpY2xlIj4xNzwvcmVmLXR5cGU+PGNvbnRyaWJ1dG9ycz48YXV0aG9ycz48YXV0
aG9yPlRpYW4sIFkuPC9hdXRob3I+PGF1dGhvcj5aaGFuZywgUy48L2F1dGhvcj48YXV0aG9yPld1
LCBSLjwvYXV0aG9yPjxhdXRob3I+V2FuZywgUC48L2F1dGhvcj48YXV0aG9yPkdhbywgRi48L2F1
dGhvcj48YXV0aG9yPkNoZW4sIFkuPC9hdXRob3I+PC9hdXRob3JzPjwvY29udHJpYnV0b3JzPjxh
dXRoLWFkZHJlc3M+RGVwYXJ0bWVudCBvZiBQc3ljaG9sb2d5LCBTaGFuZG9uZyBOb3JtYWwgVW5p
dmVyc2l0eSwgSmluYW4sIENoaW5hLjwvYXV0aC1hZGRyZXNzPjx0aXRsZXM+PHRpdGxlPkFzc29j
aWF0aW9uIEJldHdlZW4gU3BlY2lmaWMgSW50ZXJuZXQgQWN0aXZpdGllcyBhbmQgTGlmZSBTYXRp
c2ZhY3Rpb246IFRoZSBNZWRpYXRpbmcgRWZmZWN0cyBvZiBMb25lbGluZXNzIGFuZCBEZXByZXNz
aW9uPC90aXRsZT48c2Vjb25kYXJ5LXRpdGxlPkZyb250IFBzeWNob2w8L3NlY29uZGFyeS10aXRs
ZT48L3RpdGxlcz48cGFnZXM+MTE4MTwvcGFnZXM+PHZvbHVtZT45PC92b2x1bWU+PGVkaXRpb24+
MjAxODA3MTE8L2VkaXRpb24+PGtleXdvcmRzPjxrZXl3b3JkPmRlcHJlc3Npb248L2tleXdvcmQ+
PGtleXdvcmQ+bGlmZSBzYXRpc2ZhY3Rpb248L2tleXdvcmQ+PGtleXdvcmQ+bG9uZWxpbmVzczwv
a2V5d29yZD48a2V5d29yZD5tZWRpYXRpbmcgZWZmZWN0czwva2V5d29yZD48a2V5d29yZD5zcGVj
aWZpYyBJbnRlcm5ldCB1c2U8L2tleXdvcmQ+PC9rZXl3b3Jkcz48ZGF0ZXM+PHllYXI+MjAxODwv
eWVhcj48L2RhdGVzPjxpc2JuPjE2NjQtMTA3OCAoUHJpbnQpJiN4RDsxNjY0LTEwNzg8L2lzYm4+
PGFjY2Vzc2lvbi1udW0+MzAwNTA0ODQ8L2FjY2Vzc2lvbi1udW0+PHVybHM+PC91cmxzPjxjdXN0
b20yPlBNQzYwNTA0NjE8L2N1c3RvbTI+PGVsZWN0cm9uaWMtcmVzb3VyY2UtbnVtPjEwLjMzODkv
ZnBzeWcuMjAxOC4wMTE4MTwvZWxlY3Ryb25pYy1yZXNvdXJjZS1udW0+PHJlbW90ZS1kYXRhYmFz
ZS1wcm92aWRlcj5OTE08L3JlbW90ZS1kYXRhYmFzZS1wcm92aWRlcj48bGFuZ3VhZ2U+ZW5nPC9s
YW5ndWFnZT48L3JlY29yZD48L0NpdGU+PC9FbmROb3RlPgB=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3,15</w:t>
            </w:r>
            <w:r w:rsidRPr="0092363D">
              <w:rPr>
                <w:rFonts w:ascii="Times New Roman" w:hAnsi="Times New Roman" w:cs="Times New Roman"/>
              </w:rPr>
              <w:fldChar w:fldCharType="end"/>
            </w:r>
          </w:p>
        </w:tc>
      </w:tr>
      <w:tr w:rsidR="002E3059" w:rsidRPr="0092363D" w14:paraId="16D8D006" w14:textId="77777777" w:rsidTr="00230E8C">
        <w:tc>
          <w:tcPr>
            <w:tcW w:w="3364" w:type="pct"/>
          </w:tcPr>
          <w:p w14:paraId="62CEDA01"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General Well-being Index</w:t>
            </w:r>
          </w:p>
        </w:tc>
        <w:tc>
          <w:tcPr>
            <w:tcW w:w="666" w:type="pct"/>
            <w:vAlign w:val="center"/>
          </w:tcPr>
          <w:p w14:paraId="348E3FB1"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1</w:t>
            </w:r>
          </w:p>
        </w:tc>
        <w:tc>
          <w:tcPr>
            <w:tcW w:w="970" w:type="pct"/>
          </w:tcPr>
          <w:p w14:paraId="502E2F48" w14:textId="499D5528"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Ziv&lt;/Author&gt;&lt;Year&gt;2016&lt;/Year&gt;&lt;RecNum&gt;46&lt;/RecNum&gt;&lt;DisplayText&gt;&lt;style face="superscript"&gt;16&lt;/style&gt;&lt;/DisplayText&gt;&lt;record&gt;&lt;rec-number&gt;46&lt;/rec-number&gt;&lt;foreign-keys&gt;&lt;key app="EN" db-id="vddf2e9eqvdtryewfwtxv5artv2swxpp0v9r" timestamp="1722886059"&gt;46&lt;/key&gt;&lt;/foreign-keys&gt;&lt;ref-type name="Journal Article"&gt;17&lt;/ref-type&gt;&lt;contributors&gt;&lt;authors&gt;&lt;author&gt;Ziv, I.&lt;/author&gt;&lt;author&gt;Kiasi, M.&lt;/author&gt;&lt;/authors&gt;&lt;/contributors&gt;&lt;auth-address&gt;a The College of Management Academic Studies.&amp;#xD;b Academic College of Tel Aviv-Yafo.&lt;/auth-address&gt;&lt;titles&gt;&lt;title&gt;Facebook&amp;apos;s Contribution to Well-being among Adolescent and Young Adults as a Function of Mental Resilience&lt;/title&gt;&lt;secondary-title&gt;J Psychol&lt;/secondary-title&gt;&lt;/titles&gt;&lt;pages&gt;527-41&lt;/pages&gt;&lt;volume&gt;150&lt;/volume&gt;&lt;number&gt;4&lt;/number&gt;&lt;edition&gt;20151208&lt;/edition&gt;&lt;keywords&gt;&lt;keyword&gt;Adolescent&lt;/keyword&gt;&lt;keyword&gt;Adult&lt;/keyword&gt;&lt;keyword&gt;Communication&lt;/keyword&gt;&lt;keyword&gt;Female&lt;/keyword&gt;&lt;keyword&gt;Humans&lt;/keyword&gt;&lt;keyword&gt;Internet&lt;/keyword&gt;&lt;keyword&gt;*Interpersonal Relations&lt;/keyword&gt;&lt;keyword&gt;Male&lt;/keyword&gt;&lt;keyword&gt;*Mental Health&lt;/keyword&gt;&lt;keyword&gt;*Personal Satisfaction&lt;/keyword&gt;&lt;keyword&gt;*Resilience, Psychological&lt;/keyword&gt;&lt;keyword&gt;Self Concept&lt;/keyword&gt;&lt;keyword&gt;*Social Networking&lt;/keyword&gt;&lt;keyword&gt;Young Adult&lt;/keyword&gt;&lt;keyword&gt;Facebook&lt;/keyword&gt;&lt;keyword&gt;adolescents&lt;/keyword&gt;&lt;keyword&gt;mental resilience&lt;/keyword&gt;&lt;keyword&gt;social networks&lt;/keyword&gt;&lt;keyword&gt;well-being&lt;/keyword&gt;&lt;/keywords&gt;&lt;dates&gt;&lt;year&gt;2016&lt;/year&gt;&lt;/dates&gt;&lt;isbn&gt;0022-3980&lt;/isbn&gt;&lt;accession-num&gt;26646353&lt;/accession-num&gt;&lt;urls&gt;&lt;/urls&gt;&lt;electronic-resource-num&gt;10.1080/00223980.2015.1110556&lt;/electronic-resource-num&gt;&lt;remote-database-provider&gt;NLM&lt;/remote-database-provider&gt;&lt;language&gt;eng&lt;/language&gt;&lt;/record&gt;&lt;/Cite&gt;&lt;/EndNote&gt;</w:instrText>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16</w:t>
            </w:r>
            <w:r w:rsidRPr="0092363D">
              <w:rPr>
                <w:rFonts w:ascii="Times New Roman" w:hAnsi="Times New Roman" w:cs="Times New Roman"/>
              </w:rPr>
              <w:fldChar w:fldCharType="end"/>
            </w:r>
          </w:p>
        </w:tc>
      </w:tr>
      <w:tr w:rsidR="002E3059" w:rsidRPr="0092363D" w14:paraId="661B4B20" w14:textId="77777777" w:rsidTr="00230E8C">
        <w:tc>
          <w:tcPr>
            <w:tcW w:w="3364" w:type="pct"/>
          </w:tcPr>
          <w:p w14:paraId="16B13B1E"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Ryff Psychological Well-being Scale</w:t>
            </w:r>
          </w:p>
        </w:tc>
        <w:tc>
          <w:tcPr>
            <w:tcW w:w="666" w:type="pct"/>
            <w:vAlign w:val="center"/>
          </w:tcPr>
          <w:p w14:paraId="2835A592"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1</w:t>
            </w:r>
          </w:p>
        </w:tc>
        <w:tc>
          <w:tcPr>
            <w:tcW w:w="970" w:type="pct"/>
          </w:tcPr>
          <w:p w14:paraId="2D1DAA4E" w14:textId="6802F780"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Naeemi&lt;/Author&gt;&lt;Year&gt;2017&lt;/Year&gt;&lt;RecNum&gt;27&lt;/RecNum&gt;&lt;DisplayText&gt;&lt;style face="superscript"&gt;82&lt;/style&gt;&lt;/DisplayText&gt;&lt;record&gt;&lt;rec-number&gt;27&lt;/rec-number&gt;&lt;foreign-keys&gt;&lt;key app="EN" db-id="vddf2e9eqvdtryewfwtxv5artv2swxpp0v9r" timestamp="1722885524"&gt;27&lt;/key&gt;&lt;/foreign-keys&gt;&lt;ref-type name="Journal Article"&gt;17&lt;/ref-type&gt;&lt;contributors&gt;&lt;authors&gt;&lt;author&gt;Naeemi, Somayyeh&lt;/author&gt;&lt;author&gt;Tamam, Ezhar&lt;/author&gt;&lt;/authors&gt;&lt;/contributors&gt;&lt;titles&gt;&lt;title&gt;The Relationship Between Emotional Dependence on Facebook and Psychological Well-Being in Adolescents Aged 13–16&lt;/title&gt;&lt;secondary-title&gt;Child Indicators Research&lt;/secondary-title&gt;&lt;/titles&gt;&lt;pages&gt;1095-1106&lt;/pages&gt;&lt;volume&gt;10&lt;/volume&gt;&lt;number&gt;4&lt;/number&gt;&lt;dates&gt;&lt;year&gt;2017&lt;/year&gt;&lt;pub-dates&gt;&lt;date&gt;2017/12/01&lt;/date&gt;&lt;/pub-dates&gt;&lt;/dates&gt;&lt;isbn&gt;1874-8988&lt;/isbn&gt;&lt;urls&gt;&lt;related-urls&gt;&lt;url&gt;https://doi.org/10.1007/s12187-016-9438-3&lt;/url&gt;&lt;/related-urls&gt;&lt;/urls&gt;&lt;electronic-resource-num&gt;10.1007/s12187-016-9438-3&lt;/electronic-resource-num&gt;&lt;/record&gt;&lt;/Cite&gt;&lt;/EndNote&gt;</w:instrText>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82</w:t>
            </w:r>
            <w:r w:rsidRPr="0092363D">
              <w:rPr>
                <w:rFonts w:ascii="Times New Roman" w:hAnsi="Times New Roman" w:cs="Times New Roman"/>
              </w:rPr>
              <w:fldChar w:fldCharType="end"/>
            </w:r>
          </w:p>
        </w:tc>
      </w:tr>
      <w:tr w:rsidR="002E3059" w:rsidRPr="0092363D" w14:paraId="6F97D345" w14:textId="77777777" w:rsidTr="00230E8C">
        <w:tc>
          <w:tcPr>
            <w:tcW w:w="3364" w:type="pct"/>
            <w:shd w:val="clear" w:color="auto" w:fill="D1D1D1" w:themeFill="background2" w:themeFillShade="E6"/>
          </w:tcPr>
          <w:p w14:paraId="401DEDD5" w14:textId="77777777" w:rsidR="002E3059" w:rsidRPr="0092363D" w:rsidRDefault="002E3059" w:rsidP="00230E8C">
            <w:pPr>
              <w:rPr>
                <w:rFonts w:ascii="Times New Roman" w:hAnsi="Times New Roman" w:cs="Times New Roman"/>
                <w:b/>
                <w:bCs/>
              </w:rPr>
            </w:pPr>
            <w:r w:rsidRPr="0092363D">
              <w:rPr>
                <w:rFonts w:ascii="Times New Roman" w:hAnsi="Times New Roman" w:cs="Times New Roman"/>
                <w:b/>
                <w:bCs/>
              </w:rPr>
              <w:t>Body Image/Body Dissatisfaction/Eating Disorders (n=33)</w:t>
            </w:r>
          </w:p>
        </w:tc>
        <w:tc>
          <w:tcPr>
            <w:tcW w:w="666" w:type="pct"/>
            <w:shd w:val="clear" w:color="auto" w:fill="D1D1D1" w:themeFill="background2" w:themeFillShade="E6"/>
            <w:vAlign w:val="center"/>
          </w:tcPr>
          <w:p w14:paraId="5739CABC" w14:textId="77777777" w:rsidR="002E3059" w:rsidRPr="0092363D" w:rsidRDefault="002E3059" w:rsidP="00230E8C">
            <w:pPr>
              <w:jc w:val="center"/>
              <w:rPr>
                <w:rFonts w:ascii="Times New Roman" w:hAnsi="Times New Roman" w:cs="Times New Roman"/>
              </w:rPr>
            </w:pPr>
          </w:p>
        </w:tc>
        <w:tc>
          <w:tcPr>
            <w:tcW w:w="970" w:type="pct"/>
            <w:shd w:val="clear" w:color="auto" w:fill="D1D1D1" w:themeFill="background2" w:themeFillShade="E6"/>
          </w:tcPr>
          <w:p w14:paraId="5F237DA4" w14:textId="77777777" w:rsidR="002E3059" w:rsidRPr="0092363D" w:rsidRDefault="002E3059" w:rsidP="00230E8C">
            <w:pPr>
              <w:rPr>
                <w:rFonts w:ascii="Times New Roman" w:hAnsi="Times New Roman" w:cs="Times New Roman"/>
              </w:rPr>
            </w:pPr>
          </w:p>
        </w:tc>
      </w:tr>
      <w:tr w:rsidR="002E3059" w:rsidRPr="0092363D" w14:paraId="470C138E" w14:textId="77777777" w:rsidTr="00230E8C">
        <w:tc>
          <w:tcPr>
            <w:tcW w:w="3364" w:type="pct"/>
            <w:shd w:val="clear" w:color="auto" w:fill="FFFFFF" w:themeFill="background1"/>
          </w:tcPr>
          <w:p w14:paraId="2E90DDFA" w14:textId="77777777" w:rsidR="002E3059" w:rsidRPr="0092363D" w:rsidRDefault="002E3059" w:rsidP="00230E8C">
            <w:pPr>
              <w:rPr>
                <w:rFonts w:ascii="Times New Roman" w:hAnsi="Times New Roman" w:cs="Times New Roman"/>
                <w:b/>
                <w:bCs/>
              </w:rPr>
            </w:pPr>
            <w:r w:rsidRPr="0092363D">
              <w:rPr>
                <w:rFonts w:ascii="Times New Roman" w:hAnsi="Times New Roman" w:cs="Times New Roman"/>
              </w:rPr>
              <w:t>Children’s Eating Attitude Test/Eating Attitudes Test (EAT)</w:t>
            </w:r>
          </w:p>
        </w:tc>
        <w:tc>
          <w:tcPr>
            <w:tcW w:w="666" w:type="pct"/>
            <w:shd w:val="clear" w:color="auto" w:fill="FFFFFF" w:themeFill="background1"/>
            <w:vAlign w:val="center"/>
          </w:tcPr>
          <w:p w14:paraId="06A0867B"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5</w:t>
            </w:r>
          </w:p>
        </w:tc>
        <w:tc>
          <w:tcPr>
            <w:tcW w:w="970" w:type="pct"/>
            <w:shd w:val="clear" w:color="auto" w:fill="FFFFFF" w:themeFill="background1"/>
          </w:tcPr>
          <w:p w14:paraId="5753DB2C" w14:textId="3257BBAB"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fldData xml:space="preserve">PEVuZE5vdGU+PENpdGU+PEF1dGhvcj5HaGVyZ3V0PC9BdXRob3I+PFllYXI+MjAyMTwvWWVhcj48
UmVjTnVtPjY2PC9SZWNOdW0+PERpc3BsYXlUZXh0PjxzdHlsZSBmYWNlPSJzdXBlcnNjcmlwdCI+
OCw0MCw3OSw4MywxMDU8L3N0eWxlPjwvRGlzcGxheVRleHQ+PHJlY29yZD48cmVjLW51bWJlcj42
NjwvcmVjLW51bWJlcj48Zm9yZWlnbi1rZXlzPjxrZXkgYXBwPSJFTiIgZGItaWQ9InZkZGYyZTll
cXZkdHJ5ZXdmd3R4djVhcnR2MnN3eHBwMHY5ciIgdGltZXN0YW1wPSIxNzI0MjUwMDEwIj42Njwv
a2V5PjwvZm9yZWlnbi1rZXlzPjxyZWYtdHlwZSBuYW1lPSJKb3VybmFsIEFydGljbGUiPjE3PC9y
ZWYtdHlwZT48Y29udHJpYnV0b3JzPjxhdXRob3JzPjxhdXRob3I+R2hlcmd1dCwgQWxvaXM8L2F1
dGhvcj48YXV0aG9yPk1hZnRlaSwgQWxleGFuZHJhPC9hdXRob3I+PGF1dGhvcj5BbmEsIEdyaWdv
cmU8L2F1dGhvcj48L2F1dGhvcnM+PC9jb250cmlidXRvcnM+PHRpdGxlcz48dGl0bGU+VGhlIExp
Z2h0IGFuZCB0aGUgRGFyayBTaWRlIG9mIFNvY2lhbCBNZWRpYSBVc2U6IERlcHJlc3Npb24sIEFu
eGlldHksIGFuZCBFYXRpbmcgQXR0aXR1ZGVzIGFtb25nIEFkb2xlc2NlbnRzPC90aXRsZT48c2Vj
b25kYXJ5LXRpdGxlPlBzaWhvbG9naWphPC9zZWNvbmRhcnktdGl0bGU+PC90aXRsZXM+PHZvbHVt
ZT41NTwvdm9sdW1lPjxkYXRlcz48eWVhcj4yMDIxPC95ZWFyPjxwdWItZGF0ZXM+PGRhdGU+MDcv
MTk8L2RhdGU+PC9wdWItZGF0ZXM+PC9kYXRlcz48dXJscz48L3VybHM+PGVsZWN0cm9uaWMtcmVz
b3VyY2UtbnVtPjEwLjIyOTgvUFNJMjEwNTE2MDAxRzwvZWxlY3Ryb25pYy1yZXNvdXJjZS1udW0+
PC9yZWNvcmQ+PC9DaXRlPjxDaXRlPjxBdXRob3I+VGFkZW5hPC9BdXRob3I+PFllYXI+MjAyMDwv
WWVhcj48UmVjTnVtPjk5PC9SZWNOdW0+PHJlY29yZD48cmVjLW51bWJlcj45OTwvcmVjLW51bWJl
cj48Zm9yZWlnbi1rZXlzPjxrZXkgYXBwPSJFTiIgZGItaWQ9InZkZGYyZTllcXZkdHJ5ZXdmd3R4
djVhcnR2MnN3eHBwMHY5ciIgdGltZXN0YW1wPSIxNzI1MDM5NDcwIj45OTwva2V5PjwvZm9yZWln
bi1rZXlzPjxyZWYtdHlwZSBuYW1lPSJKb3VybmFsIEFydGljbGUiPjE3PC9yZWYtdHlwZT48Y29u
dHJpYnV0b3JzPjxhdXRob3JzPjxhdXRob3I+VGFkZW5hLCBTLjwvYXV0aG9yPjxhdXRob3I+S2Fu
ZywgUy4gUi48L2F1dGhvcj48YXV0aG9yPktpbSwgUy4gSi48L2F1dGhvcj48L2F1dGhvcnM+PC9j
b250cmlidXRvcnM+PGF1dGgtYWRkcmVzcz5NYXN0ZXIgU3R1ZGVudCwgU2Nob29sIG9mIE51cnNp
bmcsIEhhbGx5bSBVbml2ZXJzaXR5LCBDaHVuY2hlb24sIEtvcmVhLiYjeEQ7VmlzaXRpbmcgUHJv
ZmVzc29yLCBEaXZpc2lvbiBvZiBOdXJzaW5nLCBFd2hhIFdvbWFucyBVbml2ZXJzaXR5LCBTZW91
bCwgS29yZWEuJiN4RDtQcm9mZXNzb3IsIFNjaG9vbCBvZiBOdXJzaW5nIMK3IFJlc2VhcmNoIElu
c3RpdHV0ZSBvZiBOdXJzaW5nIFNjaWVuY2UsIEhhbGx5bSBVbml2ZXJzaXR5LCBDaHVuY2hlb24s
IEtvcmVhLjwvYXV0aC1hZGRyZXNzPjx0aXRsZXM+PHRpdGxlPlRoZSBJbmZsdWVuY2Ugb2YgU29j
aWFsIE1lZGlhIEFmZmluaXR5IG9uIEVhdGluZyBBdHRpdHVkZXMgYW5kIEJvZHkgRGlzc2F0aXNm
YWN0aW9uIGluIFBoaWxpcHBpbmUgQWRvbGVzY2VudHM8L3RpdGxlPjxzZWNvbmRhcnktdGl0bGU+
Q2hpbGQgSGVhbHRoIE51cnMgUmVzPC9zZWNvbmRhcnktdGl0bGU+PC90aXRsZXM+PHBhZ2VzPjEy
MS0xMjk8L3BhZ2VzPjx2b2x1bWU+MjY8L3ZvbHVtZT48bnVtYmVyPjE8L251bWJlcj48ZWRpdGlv
bj4yMDIwMDEzMTwvZWRpdGlvbj48a2V5d29yZHM+PGtleXdvcmQ+QWRvbGVzY2VudDwva2V5d29y
ZD48a2V5d29yZD5BdHRpdHVkZTwva2V5d29yZD48a2V5d29yZD5Cb2R5IGRpc3NhdGlzZmFjdGlv
bjwva2V5d29yZD48a2V5d29yZD5FYXRpbmc8L2tleXdvcmQ+PGtleXdvcmQ+U29jaWFsIG1lZGlh
PC9rZXl3b3JkPjwva2V5d29yZHM+PGRhdGVzPjx5ZWFyPjIwMjA8L3llYXI+PHB1Yi1kYXRlcz48
ZGF0ZT5KYW48L2RhdGU+PC9wdWItZGF0ZXM+PC9kYXRlcz48aXNibj4yMjg3LTkxMTAgKFByaW50
KSYjeEQ7MjI4Ny05MTEwPC9pc2JuPjxhY2Nlc3Npb24tbnVtPjM1MDA0NDU3PC9hY2Nlc3Npb24t
bnVtPjx1cmxzPjwvdXJscz48Y3VzdG9tMT5ObyBleGlzdGluZyBvciBwb3RlbnRpYWwgY29uZmxp
Y3Qgb2YgaW50ZXJlc3QgcmVsZXZhbnQgdG8gdGhpcyBhcnRpY2xlIHdhcyByZXBvcnRlZC48L2N1
c3RvbTE+PGN1c3RvbTI+UE1DODY1MDg4NjwvY3VzdG9tMj48ZWxlY3Ryb25pYy1yZXNvdXJjZS1u
dW0+MTAuNDA5NC9jaG5yLjIwMjAuMjYuMS4xMjE8L2VsZWN0cm9uaWMtcmVzb3VyY2UtbnVtPjxy
ZW1vdGUtZGF0YWJhc2UtcHJvdmlkZXI+TkxNPC9yZW1vdGUtZGF0YWJhc2UtcHJvdmlkZXI+PGxh
bmd1YWdlPmVuZzwvbGFuZ3VhZ2U+PC9yZWNvcmQ+PC9DaXRlPjxDaXRlPjxBdXRob3I+V2lsa3Nj
aDwvQXV0aG9yPjxZZWFyPjIwMjA8L1llYXI+PFJlY051bT4xMDE8L1JlY051bT48cmVjb3JkPjxy
ZWMtbnVtYmVyPjEwMTwvcmVjLW51bWJlcj48Zm9yZWlnbi1rZXlzPjxrZXkgYXBwPSJFTiIgZGIt
aWQ9InZkZGYyZTllcXZkdHJ5ZXdmd3R4djVhcnR2MnN3eHBwMHY5ciIgdGltZXN0YW1wPSIxNzI1
MDQxMTUwIj4xMDE8L2tleT48L2ZvcmVpZ24ta2V5cz48cmVmLXR5cGUgbmFtZT0iSm91cm5hbCBB
cnRpY2xlIj4xNzwvcmVmLXR5cGU+PGNvbnRyaWJ1dG9ycz48YXV0aG9ycz48YXV0aG9yPldpbGtz
Y2gsIFMuIE0uPC9hdXRob3I+PGF1dGhvcj5PJmFwb3M7U2hlYSwgQS48L2F1dGhvcj48YXV0aG9y
PkhvLCBQLjwvYXV0aG9yPjxhdXRob3I+QnlybmUsIFMuPC9hdXRob3I+PGF1dGhvcj5XYWRlLCBU
LiBELjwvYXV0aG9yPjwvYXV0aG9ycz48L2NvbnRyaWJ1dG9ycz48YXV0aC1hZGRyZXNzPlNjaG9v
bCBvZiBQc3ljaG9sb2d5LCBGbGluZGVycyBVbml2ZXJzaXR5LCBBZGVsYWlkZSwgU291dGggQXVz
dHJhbGlhLCBBdXN0cmFsaWEuJiN4RDtTY2hvb2wgb2YgUHN5Y2hvbG9neSwgVW5pdmVyc2l0eSBv
ZiBXZXN0ZXJuIEF1c3RyYWxpYSwgQ3Jhd2xleSwgV2VzdGVybiBBdXN0cmFsaWEsIEF1c3RyYWxp
YS48L2F1dGgtYWRkcmVzcz48dGl0bGVzPjx0aXRsZT5UaGUgcmVsYXRpb25zaGlwIGJldHdlZW4g
c29jaWFsIG1lZGlhIHVzZSBhbmQgZGlzb3JkZXJlZCBlYXRpbmcgaW4geW91bmcgYWRvbGVzY2Vu
dHM8L3RpdGxlPjxzZWNvbmRhcnktdGl0bGU+SW50IEogRWF0IERpc29yZDwvc2Vjb25kYXJ5LXRp
dGxlPjwvdGl0bGVzPjxwYWdlcz45Ni0xMDY8L3BhZ2VzPjx2b2x1bWU+NTM8L3ZvbHVtZT48bnVt
YmVyPjE8L251bWJlcj48ZWRpdGlvbj4yMDE5MTIwMzwvZWRpdGlvbj48a2V5d29yZHM+PGtleXdv
cmQ+QWRvbGVzY2VudDwva2V5d29yZD48a2V5d29yZD5BZG9sZXNjZW50IEJlaGF2aW9yLypwc3lj
aG9sb2d5PC9rZXl3b3JkPjxrZXl3b3JkPkZlZWRpbmcgYW5kIEVhdGluZyBEaXNvcmRlcnMvKnBz
eWNob2xvZ3k8L2tleXdvcmQ+PGtleXdvcmQ+RmVtYWxlPC9rZXl3b3JkPjxrZXl3b3JkPkh1bWFu
czwva2V5d29yZD48a2V5d29yZD5NYWxlPC9rZXl3b3JkPjxrZXl3b3JkPlNvY2lhbCBNZWRpYS8q
c3RhbmRhcmRzPC9rZXl3b3JkPjxrZXl3b3JkPlN1cnZleXMgYW5kIFF1ZXN0aW9ubmFpcmVzPC9r
ZXl3b3JkPjxrZXl3b3JkPmVhdGluZyBkaXNvcmRlcnM8L2tleXdvcmQ+PGtleXdvcmQ+cHJldmVu
dGlvbjwva2V5d29yZD48a2V5d29yZD5yaXNrIGZhY3RvcnM8L2tleXdvcmQ+PGtleXdvcmQ+c29j
aWFsIG1lZGlhPC9rZXl3b3JkPjwva2V5d29yZHM+PGRhdGVzPjx5ZWFyPjIwMjA8L3llYXI+PHB1
Yi1kYXRlcz48ZGF0ZT5KYW48L2RhdGU+PC9wdWItZGF0ZXM+PC9kYXRlcz48aXNibj4wMjc2LTM0
Nzg8L2lzYm4+PGFjY2Vzc2lvbi1udW0+MzE3OTc0MjA8L2FjY2Vzc2lvbi1udW0+PHVybHM+PC91
cmxzPjxlbGVjdHJvbmljLXJlc291cmNlLW51bT4xMC4xMDAyL2VhdC4yMzE5ODwvZWxlY3Ryb25p
Yy1yZXNvdXJjZS1udW0+PHJlbW90ZS1kYXRhYmFzZS1wcm92aWRlcj5OTE08L3JlbW90ZS1kYXRh
YmFzZS1wcm92aWRlcj48bGFuZ3VhZ2U+ZW5nPC9sYW5ndWFnZT48L3JlY29yZD48L0NpdGU+PENp
dGU+PEF1dGhvcj5ZdXJ0ZGHFnyBEZXBib3lsdTwvQXV0aG9yPjxZZWFyPjIwMjI8L1llYXI+PFJl
Y051bT4xMDI8L1JlY051bT48cmVjb3JkPjxyZWMtbnVtYmVyPjEwMjwvcmVjLW51bWJlcj48Zm9y
ZWlnbi1rZXlzPjxrZXkgYXBwPSJFTiIgZGItaWQ9InZkZGYyZTllcXZkdHJ5ZXdmd3R4djVhcnR2
MnN3eHBwMHY5ciIgdGltZXN0YW1wPSIxNzI1MDQzMDcxIj4xMDI8L2tleT48L2ZvcmVpZ24ta2V5
cz48cmVmLXR5cGUgbmFtZT0iSm91cm5hbCBBcnRpY2xlIj4xNzwvcmVmLXR5cGU+PGNvbnRyaWJ1
dG9ycz48YXV0aG9ycz48YXV0aG9yPll1cnRkYcWfIERlcGJveWx1LCBHYW16ZTwvYXV0aG9yPjxh
dXRob3I+S2FuZXIsIEd1bHNhaDwvYXV0aG9yPjxhdXRob3I+w5Z6w6dha2FsLCBTZW1paGE8L2F1
dGhvcj48L2F1dGhvcnM+PC9jb250cmlidXRvcnM+PHRpdGxlcz48dGl0bGU+VGhlIGFzc29jaWF0
aW9uIGJldHdlZW4gc29jaWFsIG1lZGlhIGFkZGljdGlvbiBhbmQgb3J0aG9yZXhpYSBuZXJ2b3Nh
LCBlYXRpbmcgYXR0aXR1ZGVzLCBhbmQgYm9keSBpbWFnZSBhbW9uZyBhZG9sZXNjZW50czwvdGl0
bGU+PHNlY29uZGFyeS10aXRsZT5FYXRpbmcgYW5kIFdlaWdodCBEaXNvcmRlcnMgLSBTdHVkaWVz
IG9uIEFub3JleGlhLCBCdWxpbWlhIGFuZCBPYmVzaXR5PC9zZWNvbmRhcnktdGl0bGU+PC90aXRs
ZXM+PHZvbHVtZT4yNzwvdm9sdW1lPjxkYXRlcz48eWVhcj4yMDIyPC95ZWFyPjxwdWItZGF0ZXM+
PGRhdGU+MTIvMjM8L2RhdGU+PC9wdWItZGF0ZXM+PC9kYXRlcz48dXJscz48L3VybHM+PGVsZWN0
cm9uaWMtcmVzb3VyY2UtbnVtPjEwLjEwMDcvczQwNTE5LTAyMi0wMTUyMS00PC9lbGVjdHJvbmlj
LXJlc291cmNlLW51bT48L3JlY29yZD48L0NpdGU+PENpdGU+PEF1dGhvcj5GYXJkb3VseTwvQXV0
aG9yPjxZZWFyPjIwMjA8L1llYXI+PFJlY051bT4xMTQ8L1JlY051bT48cmVjb3JkPjxyZWMtbnVt
YmVyPjExNDwvcmVjLW51bWJlcj48Zm9yZWlnbi1rZXlzPjxrZXkgYXBwPSJFTiIgZGItaWQ9InZk
ZGYyZTllcXZkdHJ5ZXdmd3R4djVhcnR2MnN3eHBwMHY5ciIgdGltZXN0YW1wPSIxNzI1NDc4Njg4
Ij4xMTQ8L2tleT48L2ZvcmVpZ24ta2V5cz48cmVmLXR5cGUgbmFtZT0iSm91cm5hbCBBcnRpY2xl
Ij4xNzwvcmVmLXR5cGU+PGNvbnRyaWJ1dG9ycz48YXV0aG9ycz48YXV0aG9yPkZhcmRvdWx5LCBK
LjwvYXV0aG9yPjxhdXRob3I+TWFnc29uLCBOLiBSLjwvYXV0aG9yPjxhdXRob3I+UmFwZWUsIFIu
IE0uPC9hdXRob3I+PGF1dGhvcj5Kb2huY28sIEMuIEouPC9hdXRob3I+PGF1dGhvcj5PYXIsIEUu
IEwuPC9hdXRob3I+PC9hdXRob3JzPjwvY29udHJpYnV0b3JzPjxhdXRoLWFkZHJlc3M+RGVwYXJ0
bWVudCBvZiBQc3ljaG9sb2d5LCBDZW50cmUgZm9yIEVtb3Rpb25hbCBIZWFsdGgsIE1hY3F1YXJp
ZSBVbml2ZXJzaXR5LCBTeWRuZXksIE5ldyBTb3V0aCBXYWxlcywgQXVzdHJhbGlhLjwvYXV0aC1h
ZGRyZXNzPjx0aXRsZXM+PHRpdGxlPlRoZSB1c2Ugb2Ygc29jaWFsIG1lZGlhIGJ5IEF1c3RyYWxp
YW4gcHJlYWRvbGVzY2VudHMgYW5kIGl0cyBsaW5rcyB3aXRoIG1lbnRhbCBoZWFsdGg8L3RpdGxl
PjxzZWNvbmRhcnktdGl0bGU+SiBDbGluIFBzeWNob2w8L3NlY29uZGFyeS10aXRsZT48L3RpdGxl
cz48cGFnZXM+MTMwNC0xMzI2PC9wYWdlcz48dm9sdW1lPjc2PC92b2x1bWU+PG51bWJlcj43PC9u
dW1iZXI+PGVkaXRpb24+MjAyMDAxMzE8L2VkaXRpb24+PGtleXdvcmRzPjxrZXl3b3JkPkFkb2xl
c2NlbnQ8L2tleXdvcmQ+PGtleXdvcmQ+QWRvbGVzY2VudCBCZWhhdmlvci8qcHN5Y2hvbG9neTwv
a2V5d29yZD48a2V5d29yZD5BdXN0cmFsaWE8L2tleXdvcmQ+PGtleXdvcmQ+Qm9keSBJbWFnZS8q
cHN5Y2hvbG9neTwva2V5d29yZD48a2V5d29yZD5DaGlsZDwva2V5d29yZD48a2V5d29yZD5DaGls
ZCBCZWhhdmlvci8qcHN5Y2hvbG9neTwva2V5d29yZD48a2V5d29yZD5EZXByZXNzaW9uLypwc3lj
aG9sb2d5PC9rZXl3b3JkPjxrZXl3b3JkPkZlbWFsZTwva2V5d29yZD48a2V5d29yZD5IdW1hbnM8
L2tleXdvcmQ+PGtleXdvcmQ+TWFsZTwva2V5d29yZD48a2V5d29yZD4qTWVudGFsIEhlYWx0aDwv
a2V5d29yZD48a2V5d29yZD4qU29jaWFsIENvbXBhcmlzb248L2tleXdvcmQ+PGtleXdvcmQ+KlNv
Y2lhbCBNZWRpYTwva2V5d29yZD48a2V5d29yZD5ib2R5IGltYWdlPC9rZXl3b3JkPjxrZXl3b3Jk
Pm1lbnRhbCBoZWFsdGg8L2tleXdvcmQ+PGtleXdvcmQ+cHJlYWRvbGVzY2VudDwva2V5d29yZD48
a2V5d29yZD5zb2NpYWwgY29tcGFyaXNvbjwva2V5d29yZD48a2V5d29yZD5zb2NpYWwgbWVkaWE8
L2tleXdvcmQ+PC9rZXl3b3Jkcz48ZGF0ZXM+PHllYXI+MjAyMDwveWVhcj48cHViLWRhdGVzPjxk
YXRlPkp1bDwvZGF0ZT48L3B1Yi1kYXRlcz48L2RhdGVzPjxpc2JuPjAwMjEtOTc2MjwvaXNibj48
YWNjZXNzaW9uLW51bT4zMjAwMzkwMTwvYWNjZXNzaW9uLW51bT48dXJscz48L3VybHM+PGVsZWN0
cm9uaWMtcmVzb3VyY2UtbnVtPjEwLjEwMDIvamNscC4yMjkzNjwvZWxlY3Ryb25pYy1yZXNvdXJj
ZS1udW0+PHJlbW90ZS1kYXRhYmFzZS1wcm92aWRlcj5OTE08L3JlbW90ZS1kYXRhYmFzZS1wcm92
aWRlcj48bGFuZ3VhZ2U+ZW5nPC9sYW5ndWFnZT48L3JlY29yZD48L0NpdGU+PC9FbmROb3RlPn==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HaGVyZ3V0PC9BdXRob3I+PFllYXI+MjAyMTwvWWVhcj48
UmVjTnVtPjY2PC9SZWNOdW0+PERpc3BsYXlUZXh0PjxzdHlsZSBmYWNlPSJzdXBlcnNjcmlwdCI+
OCw0MCw3OSw4MywxMDU8L3N0eWxlPjwvRGlzcGxheVRleHQ+PHJlY29yZD48cmVjLW51bWJlcj42
NjwvcmVjLW51bWJlcj48Zm9yZWlnbi1rZXlzPjxrZXkgYXBwPSJFTiIgZGItaWQ9InZkZGYyZTll
cXZkdHJ5ZXdmd3R4djVhcnR2MnN3eHBwMHY5ciIgdGltZXN0YW1wPSIxNzI0MjUwMDEwIj42Njwv
a2V5PjwvZm9yZWlnbi1rZXlzPjxyZWYtdHlwZSBuYW1lPSJKb3VybmFsIEFydGljbGUiPjE3PC9y
ZWYtdHlwZT48Y29udHJpYnV0b3JzPjxhdXRob3JzPjxhdXRob3I+R2hlcmd1dCwgQWxvaXM8L2F1
dGhvcj48YXV0aG9yPk1hZnRlaSwgQWxleGFuZHJhPC9hdXRob3I+PGF1dGhvcj5BbmEsIEdyaWdv
cmU8L2F1dGhvcj48L2F1dGhvcnM+PC9jb250cmlidXRvcnM+PHRpdGxlcz48dGl0bGU+VGhlIExp
Z2h0IGFuZCB0aGUgRGFyayBTaWRlIG9mIFNvY2lhbCBNZWRpYSBVc2U6IERlcHJlc3Npb24sIEFu
eGlldHksIGFuZCBFYXRpbmcgQXR0aXR1ZGVzIGFtb25nIEFkb2xlc2NlbnRzPC90aXRsZT48c2Vj
b25kYXJ5LXRpdGxlPlBzaWhvbG9naWphPC9zZWNvbmRhcnktdGl0bGU+PC90aXRsZXM+PHZvbHVt
ZT41NTwvdm9sdW1lPjxkYXRlcz48eWVhcj4yMDIxPC95ZWFyPjxwdWItZGF0ZXM+PGRhdGU+MDcv
MTk8L2RhdGU+PC9wdWItZGF0ZXM+PC9kYXRlcz48dXJscz48L3VybHM+PGVsZWN0cm9uaWMtcmVz
b3VyY2UtbnVtPjEwLjIyOTgvUFNJMjEwNTE2MDAxRzwvZWxlY3Ryb25pYy1yZXNvdXJjZS1udW0+
PC9yZWNvcmQ+PC9DaXRlPjxDaXRlPjxBdXRob3I+VGFkZW5hPC9BdXRob3I+PFllYXI+MjAyMDwv
WWVhcj48UmVjTnVtPjk5PC9SZWNOdW0+PHJlY29yZD48cmVjLW51bWJlcj45OTwvcmVjLW51bWJl
cj48Zm9yZWlnbi1rZXlzPjxrZXkgYXBwPSJFTiIgZGItaWQ9InZkZGYyZTllcXZkdHJ5ZXdmd3R4
djVhcnR2MnN3eHBwMHY5ciIgdGltZXN0YW1wPSIxNzI1MDM5NDcwIj45OTwva2V5PjwvZm9yZWln
bi1rZXlzPjxyZWYtdHlwZSBuYW1lPSJKb3VybmFsIEFydGljbGUiPjE3PC9yZWYtdHlwZT48Y29u
dHJpYnV0b3JzPjxhdXRob3JzPjxhdXRob3I+VGFkZW5hLCBTLjwvYXV0aG9yPjxhdXRob3I+S2Fu
ZywgUy4gUi48L2F1dGhvcj48YXV0aG9yPktpbSwgUy4gSi48L2F1dGhvcj48L2F1dGhvcnM+PC9j
b250cmlidXRvcnM+PGF1dGgtYWRkcmVzcz5NYXN0ZXIgU3R1ZGVudCwgU2Nob29sIG9mIE51cnNp
bmcsIEhhbGx5bSBVbml2ZXJzaXR5LCBDaHVuY2hlb24sIEtvcmVhLiYjeEQ7VmlzaXRpbmcgUHJv
ZmVzc29yLCBEaXZpc2lvbiBvZiBOdXJzaW5nLCBFd2hhIFdvbWFucyBVbml2ZXJzaXR5LCBTZW91
bCwgS29yZWEuJiN4RDtQcm9mZXNzb3IsIFNjaG9vbCBvZiBOdXJzaW5nIMK3IFJlc2VhcmNoIElu
c3RpdHV0ZSBvZiBOdXJzaW5nIFNjaWVuY2UsIEhhbGx5bSBVbml2ZXJzaXR5LCBDaHVuY2hlb24s
IEtvcmVhLjwvYXV0aC1hZGRyZXNzPjx0aXRsZXM+PHRpdGxlPlRoZSBJbmZsdWVuY2Ugb2YgU29j
aWFsIE1lZGlhIEFmZmluaXR5IG9uIEVhdGluZyBBdHRpdHVkZXMgYW5kIEJvZHkgRGlzc2F0aXNm
YWN0aW9uIGluIFBoaWxpcHBpbmUgQWRvbGVzY2VudHM8L3RpdGxlPjxzZWNvbmRhcnktdGl0bGU+
Q2hpbGQgSGVhbHRoIE51cnMgUmVzPC9zZWNvbmRhcnktdGl0bGU+PC90aXRsZXM+PHBhZ2VzPjEy
MS0xMjk8L3BhZ2VzPjx2b2x1bWU+MjY8L3ZvbHVtZT48bnVtYmVyPjE8L251bWJlcj48ZWRpdGlv
bj4yMDIwMDEzMTwvZWRpdGlvbj48a2V5d29yZHM+PGtleXdvcmQ+QWRvbGVzY2VudDwva2V5d29y
ZD48a2V5d29yZD5BdHRpdHVkZTwva2V5d29yZD48a2V5d29yZD5Cb2R5IGRpc3NhdGlzZmFjdGlv
bjwva2V5d29yZD48a2V5d29yZD5FYXRpbmc8L2tleXdvcmQ+PGtleXdvcmQ+U29jaWFsIG1lZGlh
PC9rZXl3b3JkPjwva2V5d29yZHM+PGRhdGVzPjx5ZWFyPjIwMjA8L3llYXI+PHB1Yi1kYXRlcz48
ZGF0ZT5KYW48L2RhdGU+PC9wdWItZGF0ZXM+PC9kYXRlcz48aXNibj4yMjg3LTkxMTAgKFByaW50
KSYjeEQ7MjI4Ny05MTEwPC9pc2JuPjxhY2Nlc3Npb24tbnVtPjM1MDA0NDU3PC9hY2Nlc3Npb24t
bnVtPjx1cmxzPjwvdXJscz48Y3VzdG9tMT5ObyBleGlzdGluZyBvciBwb3RlbnRpYWwgY29uZmxp
Y3Qgb2YgaW50ZXJlc3QgcmVsZXZhbnQgdG8gdGhpcyBhcnRpY2xlIHdhcyByZXBvcnRlZC48L2N1
c3RvbTE+PGN1c3RvbTI+UE1DODY1MDg4NjwvY3VzdG9tMj48ZWxlY3Ryb25pYy1yZXNvdXJjZS1u
dW0+MTAuNDA5NC9jaG5yLjIwMjAuMjYuMS4xMjE8L2VsZWN0cm9uaWMtcmVzb3VyY2UtbnVtPjxy
ZW1vdGUtZGF0YWJhc2UtcHJvdmlkZXI+TkxNPC9yZW1vdGUtZGF0YWJhc2UtcHJvdmlkZXI+PGxh
bmd1YWdlPmVuZzwvbGFuZ3VhZ2U+PC9yZWNvcmQ+PC9DaXRlPjxDaXRlPjxBdXRob3I+V2lsa3Nj
aDwvQXV0aG9yPjxZZWFyPjIwMjA8L1llYXI+PFJlY051bT4xMDE8L1JlY051bT48cmVjb3JkPjxy
ZWMtbnVtYmVyPjEwMTwvcmVjLW51bWJlcj48Zm9yZWlnbi1rZXlzPjxrZXkgYXBwPSJFTiIgZGIt
aWQ9InZkZGYyZTllcXZkdHJ5ZXdmd3R4djVhcnR2MnN3eHBwMHY5ciIgdGltZXN0YW1wPSIxNzI1
MDQxMTUwIj4xMDE8L2tleT48L2ZvcmVpZ24ta2V5cz48cmVmLXR5cGUgbmFtZT0iSm91cm5hbCBB
cnRpY2xlIj4xNzwvcmVmLXR5cGU+PGNvbnRyaWJ1dG9ycz48YXV0aG9ycz48YXV0aG9yPldpbGtz
Y2gsIFMuIE0uPC9hdXRob3I+PGF1dGhvcj5PJmFwb3M7U2hlYSwgQS48L2F1dGhvcj48YXV0aG9y
PkhvLCBQLjwvYXV0aG9yPjxhdXRob3I+QnlybmUsIFMuPC9hdXRob3I+PGF1dGhvcj5XYWRlLCBU
LiBELjwvYXV0aG9yPjwvYXV0aG9ycz48L2NvbnRyaWJ1dG9ycz48YXV0aC1hZGRyZXNzPlNjaG9v
bCBvZiBQc3ljaG9sb2d5LCBGbGluZGVycyBVbml2ZXJzaXR5LCBBZGVsYWlkZSwgU291dGggQXVz
dHJhbGlhLCBBdXN0cmFsaWEuJiN4RDtTY2hvb2wgb2YgUHN5Y2hvbG9neSwgVW5pdmVyc2l0eSBv
ZiBXZXN0ZXJuIEF1c3RyYWxpYSwgQ3Jhd2xleSwgV2VzdGVybiBBdXN0cmFsaWEsIEF1c3RyYWxp
YS48L2F1dGgtYWRkcmVzcz48dGl0bGVzPjx0aXRsZT5UaGUgcmVsYXRpb25zaGlwIGJldHdlZW4g
c29jaWFsIG1lZGlhIHVzZSBhbmQgZGlzb3JkZXJlZCBlYXRpbmcgaW4geW91bmcgYWRvbGVzY2Vu
dHM8L3RpdGxlPjxzZWNvbmRhcnktdGl0bGU+SW50IEogRWF0IERpc29yZDwvc2Vjb25kYXJ5LXRp
dGxlPjwvdGl0bGVzPjxwYWdlcz45Ni0xMDY8L3BhZ2VzPjx2b2x1bWU+NTM8L3ZvbHVtZT48bnVt
YmVyPjE8L251bWJlcj48ZWRpdGlvbj4yMDE5MTIwMzwvZWRpdGlvbj48a2V5d29yZHM+PGtleXdv
cmQ+QWRvbGVzY2VudDwva2V5d29yZD48a2V5d29yZD5BZG9sZXNjZW50IEJlaGF2aW9yLypwc3lj
aG9sb2d5PC9rZXl3b3JkPjxrZXl3b3JkPkZlZWRpbmcgYW5kIEVhdGluZyBEaXNvcmRlcnMvKnBz
eWNob2xvZ3k8L2tleXdvcmQ+PGtleXdvcmQ+RmVtYWxlPC9rZXl3b3JkPjxrZXl3b3JkPkh1bWFu
czwva2V5d29yZD48a2V5d29yZD5NYWxlPC9rZXl3b3JkPjxrZXl3b3JkPlNvY2lhbCBNZWRpYS8q
c3RhbmRhcmRzPC9rZXl3b3JkPjxrZXl3b3JkPlN1cnZleXMgYW5kIFF1ZXN0aW9ubmFpcmVzPC9r
ZXl3b3JkPjxrZXl3b3JkPmVhdGluZyBkaXNvcmRlcnM8L2tleXdvcmQ+PGtleXdvcmQ+cHJldmVu
dGlvbjwva2V5d29yZD48a2V5d29yZD5yaXNrIGZhY3RvcnM8L2tleXdvcmQ+PGtleXdvcmQ+c29j
aWFsIG1lZGlhPC9rZXl3b3JkPjwva2V5d29yZHM+PGRhdGVzPjx5ZWFyPjIwMjA8L3llYXI+PHB1
Yi1kYXRlcz48ZGF0ZT5KYW48L2RhdGU+PC9wdWItZGF0ZXM+PC9kYXRlcz48aXNibj4wMjc2LTM0
Nzg8L2lzYm4+PGFjY2Vzc2lvbi1udW0+MzE3OTc0MjA8L2FjY2Vzc2lvbi1udW0+PHVybHM+PC91
cmxzPjxlbGVjdHJvbmljLXJlc291cmNlLW51bT4xMC4xMDAyL2VhdC4yMzE5ODwvZWxlY3Ryb25p
Yy1yZXNvdXJjZS1udW0+PHJlbW90ZS1kYXRhYmFzZS1wcm92aWRlcj5OTE08L3JlbW90ZS1kYXRh
YmFzZS1wcm92aWRlcj48bGFuZ3VhZ2U+ZW5nPC9sYW5ndWFnZT48L3JlY29yZD48L0NpdGU+PENp
dGU+PEF1dGhvcj5ZdXJ0ZGHFnyBEZXBib3lsdTwvQXV0aG9yPjxZZWFyPjIwMjI8L1llYXI+PFJl
Y051bT4xMDI8L1JlY051bT48cmVjb3JkPjxyZWMtbnVtYmVyPjEwMjwvcmVjLW51bWJlcj48Zm9y
ZWlnbi1rZXlzPjxrZXkgYXBwPSJFTiIgZGItaWQ9InZkZGYyZTllcXZkdHJ5ZXdmd3R4djVhcnR2
MnN3eHBwMHY5ciIgdGltZXN0YW1wPSIxNzI1MDQzMDcxIj4xMDI8L2tleT48L2ZvcmVpZ24ta2V5
cz48cmVmLXR5cGUgbmFtZT0iSm91cm5hbCBBcnRpY2xlIj4xNzwvcmVmLXR5cGU+PGNvbnRyaWJ1
dG9ycz48YXV0aG9ycz48YXV0aG9yPll1cnRkYcWfIERlcGJveWx1LCBHYW16ZTwvYXV0aG9yPjxh
dXRob3I+S2FuZXIsIEd1bHNhaDwvYXV0aG9yPjxhdXRob3I+w5Z6w6dha2FsLCBTZW1paGE8L2F1
dGhvcj48L2F1dGhvcnM+PC9jb250cmlidXRvcnM+PHRpdGxlcz48dGl0bGU+VGhlIGFzc29jaWF0
aW9uIGJldHdlZW4gc29jaWFsIG1lZGlhIGFkZGljdGlvbiBhbmQgb3J0aG9yZXhpYSBuZXJ2b3Nh
LCBlYXRpbmcgYXR0aXR1ZGVzLCBhbmQgYm9keSBpbWFnZSBhbW9uZyBhZG9sZXNjZW50czwvdGl0
bGU+PHNlY29uZGFyeS10aXRsZT5FYXRpbmcgYW5kIFdlaWdodCBEaXNvcmRlcnMgLSBTdHVkaWVz
IG9uIEFub3JleGlhLCBCdWxpbWlhIGFuZCBPYmVzaXR5PC9zZWNvbmRhcnktdGl0bGU+PC90aXRs
ZXM+PHZvbHVtZT4yNzwvdm9sdW1lPjxkYXRlcz48eWVhcj4yMDIyPC95ZWFyPjxwdWItZGF0ZXM+
PGRhdGU+MTIvMjM8L2RhdGU+PC9wdWItZGF0ZXM+PC9kYXRlcz48dXJscz48L3VybHM+PGVsZWN0
cm9uaWMtcmVzb3VyY2UtbnVtPjEwLjEwMDcvczQwNTE5LTAyMi0wMTUyMS00PC9lbGVjdHJvbmlj
LXJlc291cmNlLW51bT48L3JlY29yZD48L0NpdGU+PENpdGU+PEF1dGhvcj5GYXJkb3VseTwvQXV0
aG9yPjxZZWFyPjIwMjA8L1llYXI+PFJlY051bT4xMTQ8L1JlY051bT48cmVjb3JkPjxyZWMtbnVt
YmVyPjExNDwvcmVjLW51bWJlcj48Zm9yZWlnbi1rZXlzPjxrZXkgYXBwPSJFTiIgZGItaWQ9InZk
ZGYyZTllcXZkdHJ5ZXdmd3R4djVhcnR2MnN3eHBwMHY5ciIgdGltZXN0YW1wPSIxNzI1NDc4Njg4
Ij4xMTQ8L2tleT48L2ZvcmVpZ24ta2V5cz48cmVmLXR5cGUgbmFtZT0iSm91cm5hbCBBcnRpY2xl
Ij4xNzwvcmVmLXR5cGU+PGNvbnRyaWJ1dG9ycz48YXV0aG9ycz48YXV0aG9yPkZhcmRvdWx5LCBK
LjwvYXV0aG9yPjxhdXRob3I+TWFnc29uLCBOLiBSLjwvYXV0aG9yPjxhdXRob3I+UmFwZWUsIFIu
IE0uPC9hdXRob3I+PGF1dGhvcj5Kb2huY28sIEMuIEouPC9hdXRob3I+PGF1dGhvcj5PYXIsIEUu
IEwuPC9hdXRob3I+PC9hdXRob3JzPjwvY29udHJpYnV0b3JzPjxhdXRoLWFkZHJlc3M+RGVwYXJ0
bWVudCBvZiBQc3ljaG9sb2d5LCBDZW50cmUgZm9yIEVtb3Rpb25hbCBIZWFsdGgsIE1hY3F1YXJp
ZSBVbml2ZXJzaXR5LCBTeWRuZXksIE5ldyBTb3V0aCBXYWxlcywgQXVzdHJhbGlhLjwvYXV0aC1h
ZGRyZXNzPjx0aXRsZXM+PHRpdGxlPlRoZSB1c2Ugb2Ygc29jaWFsIG1lZGlhIGJ5IEF1c3RyYWxp
YW4gcHJlYWRvbGVzY2VudHMgYW5kIGl0cyBsaW5rcyB3aXRoIG1lbnRhbCBoZWFsdGg8L3RpdGxl
PjxzZWNvbmRhcnktdGl0bGU+SiBDbGluIFBzeWNob2w8L3NlY29uZGFyeS10aXRsZT48L3RpdGxl
cz48cGFnZXM+MTMwNC0xMzI2PC9wYWdlcz48dm9sdW1lPjc2PC92b2x1bWU+PG51bWJlcj43PC9u
dW1iZXI+PGVkaXRpb24+MjAyMDAxMzE8L2VkaXRpb24+PGtleXdvcmRzPjxrZXl3b3JkPkFkb2xl
c2NlbnQ8L2tleXdvcmQ+PGtleXdvcmQ+QWRvbGVzY2VudCBCZWhhdmlvci8qcHN5Y2hvbG9neTwv
a2V5d29yZD48a2V5d29yZD5BdXN0cmFsaWE8L2tleXdvcmQ+PGtleXdvcmQ+Qm9keSBJbWFnZS8q
cHN5Y2hvbG9neTwva2V5d29yZD48a2V5d29yZD5DaGlsZDwva2V5d29yZD48a2V5d29yZD5DaGls
ZCBCZWhhdmlvci8qcHN5Y2hvbG9neTwva2V5d29yZD48a2V5d29yZD5EZXByZXNzaW9uLypwc3lj
aG9sb2d5PC9rZXl3b3JkPjxrZXl3b3JkPkZlbWFsZTwva2V5d29yZD48a2V5d29yZD5IdW1hbnM8
L2tleXdvcmQ+PGtleXdvcmQ+TWFsZTwva2V5d29yZD48a2V5d29yZD4qTWVudGFsIEhlYWx0aDwv
a2V5d29yZD48a2V5d29yZD4qU29jaWFsIENvbXBhcmlzb248L2tleXdvcmQ+PGtleXdvcmQ+KlNv
Y2lhbCBNZWRpYTwva2V5d29yZD48a2V5d29yZD5ib2R5IGltYWdlPC9rZXl3b3JkPjxrZXl3b3Jk
Pm1lbnRhbCBoZWFsdGg8L2tleXdvcmQ+PGtleXdvcmQ+cHJlYWRvbGVzY2VudDwva2V5d29yZD48
a2V5d29yZD5zb2NpYWwgY29tcGFyaXNvbjwva2V5d29yZD48a2V5d29yZD5zb2NpYWwgbWVkaWE8
L2tleXdvcmQ+PC9rZXl3b3Jkcz48ZGF0ZXM+PHllYXI+MjAyMDwveWVhcj48cHViLWRhdGVzPjxk
YXRlPkp1bDwvZGF0ZT48L3B1Yi1kYXRlcz48L2RhdGVzPjxpc2JuPjAwMjEtOTc2MjwvaXNibj48
YWNjZXNzaW9uLW51bT4zMjAwMzkwMTwvYWNjZXNzaW9uLW51bT48dXJscz48L3VybHM+PGVsZWN0
cm9uaWMtcmVzb3VyY2UtbnVtPjEwLjEwMDIvamNscC4yMjkzNjwvZWxlY3Ryb25pYy1yZXNvdXJj
ZS1udW0+PHJlbW90ZS1kYXRhYmFzZS1wcm92aWRlcj5OTE08L3JlbW90ZS1kYXRhYmFzZS1wcm92
aWRlcj48bGFuZ3VhZ2U+ZW5nPC9sYW5ndWFnZT48L3JlY29yZD48L0NpdGU+PC9FbmROb3RlPn==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8,40,79,83,105</w:t>
            </w:r>
            <w:r w:rsidRPr="0092363D">
              <w:rPr>
                <w:rFonts w:ascii="Times New Roman" w:hAnsi="Times New Roman" w:cs="Times New Roman"/>
              </w:rPr>
              <w:fldChar w:fldCharType="end"/>
            </w:r>
          </w:p>
        </w:tc>
      </w:tr>
      <w:tr w:rsidR="002E3059" w:rsidRPr="0092363D" w14:paraId="3A683236" w14:textId="77777777" w:rsidTr="00230E8C">
        <w:tc>
          <w:tcPr>
            <w:tcW w:w="3364" w:type="pct"/>
            <w:shd w:val="clear" w:color="auto" w:fill="FFFFFF" w:themeFill="background1"/>
          </w:tcPr>
          <w:p w14:paraId="35570FFE" w14:textId="77777777" w:rsidR="002E3059" w:rsidRPr="0092363D" w:rsidRDefault="002E3059" w:rsidP="00230E8C">
            <w:pPr>
              <w:rPr>
                <w:rFonts w:ascii="Times New Roman" w:hAnsi="Times New Roman" w:cs="Times New Roman"/>
                <w:b/>
                <w:bCs/>
              </w:rPr>
            </w:pPr>
            <w:r w:rsidRPr="0092363D">
              <w:rPr>
                <w:rFonts w:ascii="Times New Roman" w:hAnsi="Times New Roman" w:cs="Times New Roman"/>
              </w:rPr>
              <w:t>Body Esteem Scale</w:t>
            </w:r>
          </w:p>
        </w:tc>
        <w:tc>
          <w:tcPr>
            <w:tcW w:w="666" w:type="pct"/>
            <w:shd w:val="clear" w:color="auto" w:fill="FFFFFF" w:themeFill="background1"/>
            <w:vAlign w:val="center"/>
          </w:tcPr>
          <w:p w14:paraId="680D6235"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4</w:t>
            </w:r>
          </w:p>
        </w:tc>
        <w:tc>
          <w:tcPr>
            <w:tcW w:w="970" w:type="pct"/>
            <w:shd w:val="clear" w:color="auto" w:fill="FFFFFF" w:themeFill="background1"/>
          </w:tcPr>
          <w:p w14:paraId="647D6A69" w14:textId="45ED7D5D"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fldData xml:space="preserve">PEVuZE5vdGU+PENpdGU+PEF1dGhvcj5OZXNpPC9BdXRob3I+PFllYXI+MjAyMTwvWWVhcj48UmVj
TnVtPjc2PC9SZWNOdW0+PERpc3BsYXlUZXh0PjxzdHlsZSBmYWNlPSJzdXBlcnNjcmlwdCI+MjMs
MjYsMzcsNDA8L3N0eWxlPjwvRGlzcGxheVRleHQ+PHJlY29yZD48cmVjLW51bWJlcj43NjwvcmVj
LW51bWJlcj48Zm9yZWlnbi1rZXlzPjxrZXkgYXBwPSJFTiIgZGItaWQ9InZkZGYyZTllcXZkdHJ5
ZXdmd3R4djVhcnR2MnN3eHBwMHY5ciIgdGltZXN0YW1wPSIxNzI0NjgzOTM1Ij43Njwva2V5Pjwv
Zm9yZWlnbi1rZXlzPjxyZWYtdHlwZSBuYW1lPSJKb3VybmFsIEFydGljbGUiPjE3PC9yZWYtdHlw
ZT48Y29udHJpYnV0b3JzPjxhdXRob3JzPjxhdXRob3I+TmVzaSwgSi48L2F1dGhvcj48YXV0aG9y
PkNob3VrYXMtQnJhZGxleSwgUy48L2F1dGhvcj48YXV0aG9yPk1haGV1eCwgQS4gSi48L2F1dGhv
cj48YXV0aG9yPlJvYmVydHMsIFMuIFIuPC9hdXRob3I+PGF1dGhvcj5TYW56YXJpLCBDLjwvYXV0
aG9yPjxhdXRob3I+V2lkbWFuLCBMLjwvYXV0aG9yPjxhdXRob3I+UHJpbnN0ZWluLCBNLiBKLjwv
YXV0aG9yPjwvYXV0aG9ycz48L2NvbnRyaWJ1dG9ycz48YXV0aC1hZGRyZXNzPldhcnJlbiBBbHBl
cnQgTWVkaWNhbCBTY2hvb2wgb2YgQnJvd24gVW5pdmVyc2l0eSwgRGVwdC4gb2YgUHN5Y2hpYXRy
eSAmYW1wOyBIdW1hbiBCZWhhdmlvci4mI3hEO0JyYWRsZXkvSGFzYnJvIFJlc2VhcmNoIENlbnRl
ciwgUmhvZGUgSXNsYW5kIEhvc3BpdGFsLiYjeEQ7VW5pdmVyc2l0eSBvZiBEZWxhd2FyZSwgRGVw
YXJ0bWVudCBvZiBQc3ljaG9sb2dpY2FsIGFuZCBCcmFpbiBTY2llbmNlcy4mI3hEO1VuaXZlcnNp
dHkgYXQgQWxiYW55LCBTdGF0ZSBVbml2ZXJzaXR5IG9mIE5ldyBZb3JrLCBEZXBhcnRtZW50IG9m
IFBzeWNob2xvZ3kuJiN4RDtOb3J0aCBDYXJvbGluYSBTdGF0ZSBVbml2ZXJzaXR5LCBEZXBhcnRt
ZW50IG9mIFBzeWNob2xvZ3kuJiN4RDtVbml2ZXJzaXR5IG9mIE5vcnRoIENhcm9saW5hIGF0IENo
YXBlbCBIaWxsLCBEZXBhcnRtZW50IG9mIFBzeWNob2xvZ3kgYW5kIE5ldXJvc2NpZW5jZS48L2F1
dGgtYWRkcmVzcz48dGl0bGVzPjx0aXRsZT5TZWxmaWUgQXBwZWFyYW5jZSBJbnZlc3RtZW50IGFu
ZCBQZWVyIEZlZWRiYWNrIENvbmNlcm46IE11bHRpLU1ldGhvZCBJbnZlc3RpZ2F0aW9uIG9mIEFk
b2xlc2NlbnQgU2VsZmllIFByYWN0aWNlcyBhbmQgQWRqdXN0bWVudDwvdGl0bGU+PHNlY29uZGFy
eS10aXRsZT5Qc3ljaG9sIFBvcCBNZWRpYSBDdWx0PC9zZWNvbmRhcnktdGl0bGU+PC90aXRsZXM+
PHBhZ2VzPjQ4OC00OTk8L3BhZ2VzPjx2b2x1bWU+MTA8L3ZvbHVtZT48bnVtYmVyPjQ8L251bWJl
cj48ZWRpdGlvbj4yMDIxMDQxNTwvZWRpdGlvbj48a2V5d29yZHM+PGtleXdvcmQ+YWRvbGVzY2Vu
dHM8L2tleXdvcmQ+PGtleXdvcmQ+YXBwZWFyYW5jZSBpbnZlc3RtZW50PC9rZXl3b3JkPjxrZXl3
b3JkPmdlbmRlciBkaWZmZXJlbmNlczwva2V5d29yZD48a2V5d29yZD5zZWxmaWU8L2tleXdvcmQ+
PGtleXdvcmQ+c29jaWFsIG1lZGlhPC9rZXl3b3JkPjwva2V5d29yZHM+PGRhdGVzPjx5ZWFyPjIw
MjE8L3llYXI+PHB1Yi1kYXRlcz48ZGF0ZT5PY3Q8L2RhdGU+PC9wdWItZGF0ZXM+PC9kYXRlcz48
aXNibj4yMTYwLTQxMzQgKFByaW50KTwvaXNibj48YWNjZXNzaW9uLW51bT4zNTAwMzg4NDwvYWNj
ZXNzaW9uLW51bT48dXJscz48L3VybHM+PGN1c3RvbTE+RGlzY2xvc3VyZXM6IFRoZSBhdXRob3Jz
IGhhdmUgbm8gY29uZmxpY3RzIG9mIGludGVyZXN0IHRvIGRpc2Nsb3NlLjwvY3VzdG9tMT48Y3Vz
dG9tMj5QTUM4NzM1NzA3PC9jdXN0b20yPjxjdXN0b202Pk5JSE1TMTY2NjY3NTwvY3VzdG9tNj48
ZWxlY3Ryb25pYy1yZXNvdXJjZS1udW0+MTAuMTAzNy9wcG0wMDAwMzQyPC9lbGVjdHJvbmljLXJl
c291cmNlLW51bT48cmVtb3RlLWRhdGFiYXNlLXByb3ZpZGVyPk5MTTwvcmVtb3RlLWRhdGFiYXNl
LXByb3ZpZGVyPjxsYW5ndWFnZT5lbmc8L2xhbmd1YWdlPjwvcmVjb3JkPjwvQ2l0ZT48Q2l0ZT48
QXV0aG9yPkNveW5lPC9BdXRob3I+PFllYXI+MjAyMzwvWWVhcj48UmVjTnVtPjEwOTwvUmVjTnVt
PjxyZWNvcmQ+PHJlYy1udW1iZXI+MTA5PC9yZWMtbnVtYmVyPjxmb3JlaWduLWtleXM+PGtleSBh
cHA9IkVOIiBkYi1pZD0idmRkZjJlOWVxdmR0cnlld2Z3dHh2NWFydHYyc3d4cHAwdjlyIiB0aW1l
c3RhbXA9IjE3MjU0NzQ4ODgiPjEwOTwva2V5PjwvZm9yZWlnbi1rZXlzPjxyZWYtdHlwZSBuYW1l
PSJKb3VybmFsIEFydGljbGUiPjE3PC9yZWYtdHlwZT48Y29udHJpYnV0b3JzPjxhdXRob3JzPjxh
dXRob3I+Q295bmUsIFMuIE0uPC9hdXRob3I+PGF1dGhvcj5XZWluc3RlaW4sIEUuPC9hdXRob3I+
PGF1dGhvcj5TaGVwcGFyZCwgSi4gQS48L2F1dGhvcj48YXV0aG9yPkphbWVzLCBTLjwvYXV0aG9y
PjxhdXRob3I+R2FsZSwgTS48L2F1dGhvcj48YXV0aG9yPlZhbiBBbGZlbiwgTS48L2F1dGhvcj48
YXV0aG9yPlJpcmllLCBOLjwvYXV0aG9yPjxhdXRob3I+TW9uc29uLCBDLjwvYXV0aG9yPjxhdXRo
b3I+QXNoYnksIFMuPC9hdXRob3I+PGF1dGhvcj5XZXN0b24sIEEuPC9hdXRob3I+PGF1dGhvcj5C
YW5rcywgSy48L2F1dGhvcj48L2F1dGhvcnM+PC9jb250cmlidXRvcnM+PGF1dGgtYWRkcmVzcz5T
Y2hvb2wgb2YgRmFtaWx5IExpZmUsIEJyaWdoYW0gWW91bmcgVW5pdmVyc2l0eSwgUHJvdm8sIFV0
YWguJiN4RDtIYXJ2YXJkIEdyYWR1YXRlIFNjaG9vbCBvZiBFZHVjYXRpb24sIENhbWJyaWRnZSwg
TWFzc2FjaHVzZXR0cy48L2F1dGgtYWRkcmVzcz48dGl0bGVzPjx0aXRsZT5BbmFseXNpcyBvZiBT
b2NpYWwgTWVkaWEgVXNlLCBNZW50YWwgSGVhbHRoLCBhbmQgR2VuZGVyIElkZW50aXR5IEFtb25n
IFVTIFlvdXRoczwvdGl0bGU+PHNlY29uZGFyeS10aXRsZT5KQU1BIE5ldHcgT3Blbjwvc2Vjb25k
YXJ5LXRpdGxlPjwvdGl0bGVzPjxwYWdlcz5lMjMyNDM4OTwvcGFnZXM+PHZvbHVtZT42PC92b2x1
bWU+PG51bWJlcj43PC9udW1iZXI+PGVkaXRpb24+MjAyMzA3MDM8L2VkaXRpb24+PGtleXdvcmRz
PjxrZXl3b3JkPkNoaWxkPC9rZXl3b3JkPjxrZXl3b3JkPkh1bWFuczwva2V5d29yZD48a2V5d29y
ZD5NYWxlPC9rZXl3b3JkPjxrZXl3b3JkPkZlbWFsZTwva2V5d29yZD48a2V5d29yZD5BZG9sZXNj
ZW50PC9rZXl3b3JkPjxrZXl3b3JkPlVuaXRlZCBTdGF0ZXMvZXBpZGVtaW9sb2d5PC9rZXl3b3Jk
PjxrZXl3b3JkPkdlbmRlciBJZGVudGl0eTwva2V5d29yZD48a2V5d29yZD5NZW50YWwgSGVhbHRo
PC9rZXl3b3JkPjxrZXl3b3JkPipTb2NpYWwgTWVkaWE8L2tleXdvcmQ+PGtleXdvcmQ+Q3Jvc3Mt
U2VjdGlvbmFsIFN0dWRpZXM8L2tleXdvcmQ+PGtleXdvcmQ+KlRyYW5zZ2VuZGVyIFBlcnNvbnMv
cHN5Y2hvbG9neTwva2V5d29yZD48L2tleXdvcmRzPjxkYXRlcz48eWVhcj4yMDIzPC95ZWFyPjxw
dWItZGF0ZXM+PGRhdGU+SnVsIDM8L2RhdGU+PC9wdWItZGF0ZXM+PC9kYXRlcz48aXNibj4yNTc0
LTM4MDU8L2lzYm4+PGFjY2Vzc2lvbi1udW0+Mzc0ODY2MzE8L2FjY2Vzc2lvbi1udW0+PHVybHM+
PC91cmxzPjxjdXN0b20xPkNvbmZsaWN0IG9mIEludGVyZXN0IERpc2Nsb3N1cmVzOiBEciBDb3lu
ZSByZXBvcnRlZCBiZWluZyByZXRhaW5lZCBhcyBhbiBleHBlcnQgd2l0bmVzcyBieSBNZXRhIGZv
ciBmdXR1cmUgY291cnQgcHJvY2VlZGluZ3MgKGJhc2VkIG9uIGhlciBleGlzdGluZyByZXNlYXJj
aCkuIERyIFdlaW5zdGVpbiByZXBvcnRlZCB0aGF0IHNoZSBoYXMgcHJldmlvdXNseSByZWNlaXZl
ZCBwYXltZW50IGZvciBpbnZpdGVkIHByZXNlbnRhdGlvbihzKSB0byBUaWtUb2ssIGFzIHdlbGwg
YXMgZm9yIGNvbnN1bHRpbmcgd29yayB3aXRoIENvbW1vbiBTZW5zZSBNZWRpYS4gTm8gb3RoZXIg
ZGlzY2xvc3VyZXMgd2VyZSByZXBvcnRlZC48L2N1c3RvbTE+PGN1c3RvbTI+UE1DMTAzNjY3MDA8
L2N1c3RvbTI+PGVsZWN0cm9uaWMtcmVzb3VyY2UtbnVtPjEwLjEwMDEvamFtYW5ldHdvcmtvcGVu
LjIwMjMuMjQzODk8L2VsZWN0cm9uaWMtcmVzb3VyY2UtbnVtPjxyZW1vdGUtZGF0YWJhc2UtcHJv
dmlkZXI+TkxNPC9yZW1vdGUtZGF0YWJhc2UtcHJvdmlkZXI+PGxhbmd1YWdlPmVuZzwvbGFuZ3Vh
Z2U+PC9yZWNvcmQ+PC9DaXRlPjxDaXRlPjxBdXRob3I+Q2hhbmc8L0F1dGhvcj48WWVhcj4yMDE5
PC9ZZWFyPjxSZWNOdW0+ODwvUmVjTnVtPjxyZWNvcmQ+PHJlYy1udW1iZXI+ODwvcmVjLW51bWJl
cj48Zm9yZWlnbi1rZXlzPjxrZXkgYXBwPSJFTiIgZGItaWQ9InZkZGYyZTllcXZkdHJ5ZXdmd3R4
djVhcnR2MnN3eHBwMHY5ciIgdGltZXN0YW1wPSIxNzIyODg0Njg3Ij44PC9rZXk+PC9mb3JlaWdu
LWtleXM+PHJlZi10eXBlIG5hbWU9IkpvdXJuYWwgQXJ0aWNsZSI+MTc8L3JlZi10eXBlPjxjb250
cmlidXRvcnM+PGF1dGhvcnM+PGF1dGhvcj5DaGFuZywgTC48L2F1dGhvcj48YXV0aG9yPkxpLCBQ
LjwvYXV0aG9yPjxhdXRob3I+TG9oLCBSLiBTLiBNLjwvYXV0aG9yPjxhdXRob3I+Q2h1YSwgVC4g
SC4gSC48L2F1dGhvcj48L2F1dGhvcnM+PC9jb250cmlidXRvcnM+PGF1dGgtYWRkcmVzcz5EZXBh
cnRtZW50IG9mIENvbW11bmljYXRpb24gU3R1ZGllcywgSG9uZyBLb25nIEJhcHRpc3QgVW5pdmVy
c2l0eSwgSG9uZyBLb25nLiBFbGVjdHJvbmljIGFkZHJlc3M6IGxlYW5uZWNoYW5nQGhrYnUuZWR1
LmhrLiYjeEQ7RGVwYXJ0bWVudCBvZiBDb21tdW5pY2F0aW9ucyAmYW1wOyBOZXcgTWVkaWEsIE5h
dGlvbmFsIFVuaXZlcnNpdHkgb2YgU2luZ2Fwb3JlLCBTaW5nYXBvcmUuIEVsZWN0cm9uaWMgYWRk
cmVzczogbGlwZW5neGlhbmdAdS5udXMuZWR1LiYjeEQ7RGVwYXJ0bWVudCBvZiBTb2Npb2xvZ3ks
IFV0cmVjaHQgVW5pdmVyc2l0eSwgTmV0aGVybGFuZHMuIEVsZWN0cm9uaWMgYWRkcmVzczogcy5t
LmxvaEB1dS5ubC4mI3hEO0RlcGFydG1lbnQgb2YgTXVzaWMgVGhlcmFweSwgVW5pdmVyc2l0eSBv
ZiBNZWxib3VybmUsIEF1c3RyYWxpYS4gRWxlY3Ryb25pYyBhZGRyZXNzOiB0cnVkeWNAc3R1ZGVu
dC51bmltZWxiLmVkdS5hdS48L2F1dGgtYWRkcmVzcz48dGl0bGVzPjx0aXRsZT5BIHN0dWR5IG9m
IFNpbmdhcG9yZSBhZG9sZXNjZW50IGdpcmxzJmFwb3M7IHNlbGZpZSBwcmFjdGljZXMsIHBlZXIg
YXBwZWFyYW5jZSBjb21wYXJpc29ucywgYW5kIGJvZHkgZXN0ZWVtIG9uIEluc3RhZ3JhbTwvdGl0
bGU+PHNlY29uZGFyeS10aXRsZT5Cb2R5IEltYWdlPC9zZWNvbmRhcnktdGl0bGU+PC90aXRsZXM+
PHBhZ2VzPjkwLTk5PC9wYWdlcz48dm9sdW1lPjI5PC92b2x1bWU+PGVkaXRpb24+MjAxOTAzMTU8
L2VkaXRpb24+PGtleXdvcmRzPjxrZXl3b3JkPkFkb2xlc2NlbnQ8L2tleXdvcmQ+PGtleXdvcmQ+
QWRvbGVzY2VudCBCZWhhdmlvci8qcHN5Y2hvbG9neTwva2V5d29yZD48a2V5d29yZD5CZWF1dHk8
L2tleXdvcmQ+PGtleXdvcmQ+Qm9keSBJbWFnZS8qcHN5Y2hvbG9neTwva2V5d29yZD48a2V5d29y
ZD5DaGlsZDwva2V5d29yZD48a2V5d29yZD5GZW1hbGU8L2tleXdvcmQ+PGtleXdvcmQ+SHVtYW5z
PC9rZXl3b3JkPjxrZXl3b3JkPipQZWVyIEdyb3VwPC9rZXl3b3JkPjxrZXl3b3JkPlNjaG9vbHM8
L2tleXdvcmQ+PGtleXdvcmQ+KlNlbGYgQ29uY2VwdDwva2V5d29yZD48a2V5d29yZD5TaW5nYXBv
cmU8L2tleXdvcmQ+PGtleXdvcmQ+U29jaWFsIE1lZGlhLypzdGF0aXN0aWNzICZhbXA7IG51bWVy
aWNhbCBkYXRhPC9rZXl3b3JkPjxrZXl3b3JkPkJvZHkgZXN0ZWVtPC9rZXl3b3JkPjxrZXl3b3Jk
Pk9iamVjdGlmaWNhdGlvbjwva2V5d29yZD48a2V5d29yZD5TZWxmLXByZXNlbnRhdGlvbjwva2V5
d29yZD48a2V5d29yZD5TZWxmaWU8L2tleXdvcmQ+PGtleXdvcmQ+U29jaWFsIGNvbXBhcmlzb248
L2tleXdvcmQ+PGtleXdvcmQ+U29jaWFsIG1lZGlhPC9rZXl3b3JkPjwva2V5d29yZHM+PGRhdGVz
Pjx5ZWFyPjIwMTk8L3llYXI+PHB1Yi1kYXRlcz48ZGF0ZT5KdW48L2RhdGU+PC9wdWItZGF0ZXM+
PC9kYXRlcz48aXNibj4xNzQwLTE0NDU8L2lzYm4+PGFjY2Vzc2lvbi1udW0+MzA4ODQzODU8L2Fj
Y2Vzc2lvbi1udW0+PHVybHM+PC91cmxzPjxlbGVjdHJvbmljLXJlc291cmNlLW51bT4xMC4xMDE2
L2ouYm9keWltLjIwMTkuMDMuMDA1PC9lbGVjdHJvbmljLXJlc291cmNlLW51bT48cmVtb3RlLWRh
dGFiYXNlLXByb3ZpZGVyPk5MTTwvcmVtb3RlLWRhdGFiYXNlLXByb3ZpZGVyPjxsYW5ndWFnZT5l
bmc8L2xhbmd1YWdlPjwvcmVjb3JkPjwvQ2l0ZT48Q2l0ZT48QXV0aG9yPkZhcmRvdWx5PC9BdXRo
b3I+PFllYXI+MjAyMDwvWWVhcj48UmVjTnVtPjExNDwvUmVjTnVtPjxyZWNvcmQ+PHJlYy1udW1i
ZXI+MTE0PC9yZWMtbnVtYmVyPjxmb3JlaWduLWtleXM+PGtleSBhcHA9IkVOIiBkYi1pZD0idmRk
ZjJlOWVxdmR0cnlld2Z3dHh2NWFydHYyc3d4cHAwdjlyIiB0aW1lc3RhbXA9IjE3MjU0Nzg2ODgi
PjExNDwva2V5PjwvZm9yZWlnbi1rZXlzPjxyZWYtdHlwZSBuYW1lPSJKb3VybmFsIEFydGljbGUi
PjE3PC9yZWYtdHlwZT48Y29udHJpYnV0b3JzPjxhdXRob3JzPjxhdXRob3I+RmFyZG91bHksIEou
PC9hdXRob3I+PGF1dGhvcj5NYWdzb24sIE4uIFIuPC9hdXRob3I+PGF1dGhvcj5SYXBlZSwgUi4g
TS48L2F1dGhvcj48YXV0aG9yPkpvaG5jbywgQy4gSi48L2F1dGhvcj48YXV0aG9yPk9hciwgRS4g
TC48L2F1dGhvcj48L2F1dGhvcnM+PC9jb250cmlidXRvcnM+PGF1dGgtYWRkcmVzcz5EZXBhcnRt
ZW50IG9mIFBzeWNob2xvZ3ksIENlbnRyZSBmb3IgRW1vdGlvbmFsIEhlYWx0aCwgTWFjcXVhcmll
IFVuaXZlcnNpdHksIFN5ZG5leSwgTmV3IFNvdXRoIFdhbGVzLCBBdXN0cmFsaWEuPC9hdXRoLWFk
ZHJlc3M+PHRpdGxlcz48dGl0bGU+VGhlIHVzZSBvZiBzb2NpYWwgbWVkaWEgYnkgQXVzdHJhbGlh
biBwcmVhZG9sZXNjZW50cyBhbmQgaXRzIGxpbmtzIHdpdGggbWVudGFsIGhlYWx0aDwvdGl0bGU+
PHNlY29uZGFyeS10aXRsZT5KIENsaW4gUHN5Y2hvbDwvc2Vjb25kYXJ5LXRpdGxlPjwvdGl0bGVz
PjxwYWdlcz4xMzA0LTEzMjY8L3BhZ2VzPjx2b2x1bWU+NzY8L3ZvbHVtZT48bnVtYmVyPjc8L251
bWJlcj48ZWRpdGlvbj4yMDIwMDEzMTwvZWRpdGlvbj48a2V5d29yZHM+PGtleXdvcmQ+QWRvbGVz
Y2VudDwva2V5d29yZD48a2V5d29yZD5BZG9sZXNjZW50IEJlaGF2aW9yLypwc3ljaG9sb2d5PC9r
ZXl3b3JkPjxrZXl3b3JkPkF1c3RyYWxpYTwva2V5d29yZD48a2V5d29yZD5Cb2R5IEltYWdlLypw
c3ljaG9sb2d5PC9rZXl3b3JkPjxrZXl3b3JkPkNoaWxkPC9rZXl3b3JkPjxrZXl3b3JkPkNoaWxk
IEJlaGF2aW9yLypwc3ljaG9sb2d5PC9rZXl3b3JkPjxrZXl3b3JkPkRlcHJlc3Npb24vKnBzeWNo
b2xvZ3k8L2tleXdvcmQ+PGtleXdvcmQ+RmVtYWxlPC9rZXl3b3JkPjxrZXl3b3JkPkh1bWFuczwv
a2V5d29yZD48a2V5d29yZD5NYWxlPC9rZXl3b3JkPjxrZXl3b3JkPipNZW50YWwgSGVhbHRoPC9r
ZXl3b3JkPjxrZXl3b3JkPipTb2NpYWwgQ29tcGFyaXNvbjwva2V5d29yZD48a2V5d29yZD4qU29j
aWFsIE1lZGlhPC9rZXl3b3JkPjxrZXl3b3JkPmJvZHkgaW1hZ2U8L2tleXdvcmQ+PGtleXdvcmQ+
bWVudGFsIGhlYWx0aDwva2V5d29yZD48a2V5d29yZD5wcmVhZG9sZXNjZW50PC9rZXl3b3JkPjxr
ZXl3b3JkPnNvY2lhbCBjb21wYXJpc29uPC9rZXl3b3JkPjxrZXl3b3JkPnNvY2lhbCBtZWRpYTwv
a2V5d29yZD48L2tleXdvcmRzPjxkYXRlcz48eWVhcj4yMDIwPC95ZWFyPjxwdWItZGF0ZXM+PGRh
dGU+SnVsPC9kYXRlPjwvcHViLWRhdGVzPjwvZGF0ZXM+PGlzYm4+MDAyMS05NzYyPC9pc2JuPjxh
Y2Nlc3Npb24tbnVtPjMyMDAzOTAxPC9hY2Nlc3Npb24tbnVtPjx1cmxzPjwvdXJscz48ZWxlY3Ry
b25pYy1yZXNvdXJjZS1udW0+MTAuMTAwMi9qY2xwLjIyOTM2PC9lbGVjdHJvbmljLXJlc291cmNl
LW51bT48cmVtb3RlLWRhdGFiYXNlLXByb3ZpZGVyPk5MTTwvcmVtb3RlLWRhdGFiYXNlLXByb3Zp
ZGVyPjxsYW5ndWFnZT5lbmc8L2xhbmd1YWdlPjwvcmVjb3JkPjwvQ2l0ZT48L0VuZE5vdGU+AG==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OZXNpPC9BdXRob3I+PFllYXI+MjAyMTwvWWVhcj48UmVj
TnVtPjc2PC9SZWNOdW0+PERpc3BsYXlUZXh0PjxzdHlsZSBmYWNlPSJzdXBlcnNjcmlwdCI+MjMs
MjYsMzcsNDA8L3N0eWxlPjwvRGlzcGxheVRleHQ+PHJlY29yZD48cmVjLW51bWJlcj43NjwvcmVj
LW51bWJlcj48Zm9yZWlnbi1rZXlzPjxrZXkgYXBwPSJFTiIgZGItaWQ9InZkZGYyZTllcXZkdHJ5
ZXdmd3R4djVhcnR2MnN3eHBwMHY5ciIgdGltZXN0YW1wPSIxNzI0NjgzOTM1Ij43Njwva2V5Pjwv
Zm9yZWlnbi1rZXlzPjxyZWYtdHlwZSBuYW1lPSJKb3VybmFsIEFydGljbGUiPjE3PC9yZWYtdHlw
ZT48Y29udHJpYnV0b3JzPjxhdXRob3JzPjxhdXRob3I+TmVzaSwgSi48L2F1dGhvcj48YXV0aG9y
PkNob3VrYXMtQnJhZGxleSwgUy48L2F1dGhvcj48YXV0aG9yPk1haGV1eCwgQS4gSi48L2F1dGhv
cj48YXV0aG9yPlJvYmVydHMsIFMuIFIuPC9hdXRob3I+PGF1dGhvcj5TYW56YXJpLCBDLjwvYXV0
aG9yPjxhdXRob3I+V2lkbWFuLCBMLjwvYXV0aG9yPjxhdXRob3I+UHJpbnN0ZWluLCBNLiBKLjwv
YXV0aG9yPjwvYXV0aG9ycz48L2NvbnRyaWJ1dG9ycz48YXV0aC1hZGRyZXNzPldhcnJlbiBBbHBl
cnQgTWVkaWNhbCBTY2hvb2wgb2YgQnJvd24gVW5pdmVyc2l0eSwgRGVwdC4gb2YgUHN5Y2hpYXRy
eSAmYW1wOyBIdW1hbiBCZWhhdmlvci4mI3hEO0JyYWRsZXkvSGFzYnJvIFJlc2VhcmNoIENlbnRl
ciwgUmhvZGUgSXNsYW5kIEhvc3BpdGFsLiYjeEQ7VW5pdmVyc2l0eSBvZiBEZWxhd2FyZSwgRGVw
YXJ0bWVudCBvZiBQc3ljaG9sb2dpY2FsIGFuZCBCcmFpbiBTY2llbmNlcy4mI3hEO1VuaXZlcnNp
dHkgYXQgQWxiYW55LCBTdGF0ZSBVbml2ZXJzaXR5IG9mIE5ldyBZb3JrLCBEZXBhcnRtZW50IG9m
IFBzeWNob2xvZ3kuJiN4RDtOb3J0aCBDYXJvbGluYSBTdGF0ZSBVbml2ZXJzaXR5LCBEZXBhcnRt
ZW50IG9mIFBzeWNob2xvZ3kuJiN4RDtVbml2ZXJzaXR5IG9mIE5vcnRoIENhcm9saW5hIGF0IENo
YXBlbCBIaWxsLCBEZXBhcnRtZW50IG9mIFBzeWNob2xvZ3kgYW5kIE5ldXJvc2NpZW5jZS48L2F1
dGgtYWRkcmVzcz48dGl0bGVzPjx0aXRsZT5TZWxmaWUgQXBwZWFyYW5jZSBJbnZlc3RtZW50IGFu
ZCBQZWVyIEZlZWRiYWNrIENvbmNlcm46IE11bHRpLU1ldGhvZCBJbnZlc3RpZ2F0aW9uIG9mIEFk
b2xlc2NlbnQgU2VsZmllIFByYWN0aWNlcyBhbmQgQWRqdXN0bWVudDwvdGl0bGU+PHNlY29uZGFy
eS10aXRsZT5Qc3ljaG9sIFBvcCBNZWRpYSBDdWx0PC9zZWNvbmRhcnktdGl0bGU+PC90aXRsZXM+
PHBhZ2VzPjQ4OC00OTk8L3BhZ2VzPjx2b2x1bWU+MTA8L3ZvbHVtZT48bnVtYmVyPjQ8L251bWJl
cj48ZWRpdGlvbj4yMDIxMDQxNTwvZWRpdGlvbj48a2V5d29yZHM+PGtleXdvcmQ+YWRvbGVzY2Vu
dHM8L2tleXdvcmQ+PGtleXdvcmQ+YXBwZWFyYW5jZSBpbnZlc3RtZW50PC9rZXl3b3JkPjxrZXl3
b3JkPmdlbmRlciBkaWZmZXJlbmNlczwva2V5d29yZD48a2V5d29yZD5zZWxmaWU8L2tleXdvcmQ+
PGtleXdvcmQ+c29jaWFsIG1lZGlhPC9rZXl3b3JkPjwva2V5d29yZHM+PGRhdGVzPjx5ZWFyPjIw
MjE8L3llYXI+PHB1Yi1kYXRlcz48ZGF0ZT5PY3Q8L2RhdGU+PC9wdWItZGF0ZXM+PC9kYXRlcz48
aXNibj4yMTYwLTQxMzQgKFByaW50KTwvaXNibj48YWNjZXNzaW9uLW51bT4zNTAwMzg4NDwvYWNj
ZXNzaW9uLW51bT48dXJscz48L3VybHM+PGN1c3RvbTE+RGlzY2xvc3VyZXM6IFRoZSBhdXRob3Jz
IGhhdmUgbm8gY29uZmxpY3RzIG9mIGludGVyZXN0IHRvIGRpc2Nsb3NlLjwvY3VzdG9tMT48Y3Vz
dG9tMj5QTUM4NzM1NzA3PC9jdXN0b20yPjxjdXN0b202Pk5JSE1TMTY2NjY3NTwvY3VzdG9tNj48
ZWxlY3Ryb25pYy1yZXNvdXJjZS1udW0+MTAuMTAzNy9wcG0wMDAwMzQyPC9lbGVjdHJvbmljLXJl
c291cmNlLW51bT48cmVtb3RlLWRhdGFiYXNlLXByb3ZpZGVyPk5MTTwvcmVtb3RlLWRhdGFiYXNl
LXByb3ZpZGVyPjxsYW5ndWFnZT5lbmc8L2xhbmd1YWdlPjwvcmVjb3JkPjwvQ2l0ZT48Q2l0ZT48
QXV0aG9yPkNveW5lPC9BdXRob3I+PFllYXI+MjAyMzwvWWVhcj48UmVjTnVtPjEwOTwvUmVjTnVt
PjxyZWNvcmQ+PHJlYy1udW1iZXI+MTA5PC9yZWMtbnVtYmVyPjxmb3JlaWduLWtleXM+PGtleSBh
cHA9IkVOIiBkYi1pZD0idmRkZjJlOWVxdmR0cnlld2Z3dHh2NWFydHYyc3d4cHAwdjlyIiB0aW1l
c3RhbXA9IjE3MjU0NzQ4ODgiPjEwOTwva2V5PjwvZm9yZWlnbi1rZXlzPjxyZWYtdHlwZSBuYW1l
PSJKb3VybmFsIEFydGljbGUiPjE3PC9yZWYtdHlwZT48Y29udHJpYnV0b3JzPjxhdXRob3JzPjxh
dXRob3I+Q295bmUsIFMuIE0uPC9hdXRob3I+PGF1dGhvcj5XZWluc3RlaW4sIEUuPC9hdXRob3I+
PGF1dGhvcj5TaGVwcGFyZCwgSi4gQS48L2F1dGhvcj48YXV0aG9yPkphbWVzLCBTLjwvYXV0aG9y
PjxhdXRob3I+R2FsZSwgTS48L2F1dGhvcj48YXV0aG9yPlZhbiBBbGZlbiwgTS48L2F1dGhvcj48
YXV0aG9yPlJpcmllLCBOLjwvYXV0aG9yPjxhdXRob3I+TW9uc29uLCBDLjwvYXV0aG9yPjxhdXRo
b3I+QXNoYnksIFMuPC9hdXRob3I+PGF1dGhvcj5XZXN0b24sIEEuPC9hdXRob3I+PGF1dGhvcj5C
YW5rcywgSy48L2F1dGhvcj48L2F1dGhvcnM+PC9jb250cmlidXRvcnM+PGF1dGgtYWRkcmVzcz5T
Y2hvb2wgb2YgRmFtaWx5IExpZmUsIEJyaWdoYW0gWW91bmcgVW5pdmVyc2l0eSwgUHJvdm8sIFV0
YWguJiN4RDtIYXJ2YXJkIEdyYWR1YXRlIFNjaG9vbCBvZiBFZHVjYXRpb24sIENhbWJyaWRnZSwg
TWFzc2FjaHVzZXR0cy48L2F1dGgtYWRkcmVzcz48dGl0bGVzPjx0aXRsZT5BbmFseXNpcyBvZiBT
b2NpYWwgTWVkaWEgVXNlLCBNZW50YWwgSGVhbHRoLCBhbmQgR2VuZGVyIElkZW50aXR5IEFtb25n
IFVTIFlvdXRoczwvdGl0bGU+PHNlY29uZGFyeS10aXRsZT5KQU1BIE5ldHcgT3Blbjwvc2Vjb25k
YXJ5LXRpdGxlPjwvdGl0bGVzPjxwYWdlcz5lMjMyNDM4OTwvcGFnZXM+PHZvbHVtZT42PC92b2x1
bWU+PG51bWJlcj43PC9udW1iZXI+PGVkaXRpb24+MjAyMzA3MDM8L2VkaXRpb24+PGtleXdvcmRz
PjxrZXl3b3JkPkNoaWxkPC9rZXl3b3JkPjxrZXl3b3JkPkh1bWFuczwva2V5d29yZD48a2V5d29y
ZD5NYWxlPC9rZXl3b3JkPjxrZXl3b3JkPkZlbWFsZTwva2V5d29yZD48a2V5d29yZD5BZG9sZXNj
ZW50PC9rZXl3b3JkPjxrZXl3b3JkPlVuaXRlZCBTdGF0ZXMvZXBpZGVtaW9sb2d5PC9rZXl3b3Jk
PjxrZXl3b3JkPkdlbmRlciBJZGVudGl0eTwva2V5d29yZD48a2V5d29yZD5NZW50YWwgSGVhbHRo
PC9rZXl3b3JkPjxrZXl3b3JkPipTb2NpYWwgTWVkaWE8L2tleXdvcmQ+PGtleXdvcmQ+Q3Jvc3Mt
U2VjdGlvbmFsIFN0dWRpZXM8L2tleXdvcmQ+PGtleXdvcmQ+KlRyYW5zZ2VuZGVyIFBlcnNvbnMv
cHN5Y2hvbG9neTwva2V5d29yZD48L2tleXdvcmRzPjxkYXRlcz48eWVhcj4yMDIzPC95ZWFyPjxw
dWItZGF0ZXM+PGRhdGU+SnVsIDM8L2RhdGU+PC9wdWItZGF0ZXM+PC9kYXRlcz48aXNibj4yNTc0
LTM4MDU8L2lzYm4+PGFjY2Vzc2lvbi1udW0+Mzc0ODY2MzE8L2FjY2Vzc2lvbi1udW0+PHVybHM+
PC91cmxzPjxjdXN0b20xPkNvbmZsaWN0IG9mIEludGVyZXN0IERpc2Nsb3N1cmVzOiBEciBDb3lu
ZSByZXBvcnRlZCBiZWluZyByZXRhaW5lZCBhcyBhbiBleHBlcnQgd2l0bmVzcyBieSBNZXRhIGZv
ciBmdXR1cmUgY291cnQgcHJvY2VlZGluZ3MgKGJhc2VkIG9uIGhlciBleGlzdGluZyByZXNlYXJj
aCkuIERyIFdlaW5zdGVpbiByZXBvcnRlZCB0aGF0IHNoZSBoYXMgcHJldmlvdXNseSByZWNlaXZl
ZCBwYXltZW50IGZvciBpbnZpdGVkIHByZXNlbnRhdGlvbihzKSB0byBUaWtUb2ssIGFzIHdlbGwg
YXMgZm9yIGNvbnN1bHRpbmcgd29yayB3aXRoIENvbW1vbiBTZW5zZSBNZWRpYS4gTm8gb3RoZXIg
ZGlzY2xvc3VyZXMgd2VyZSByZXBvcnRlZC48L2N1c3RvbTE+PGN1c3RvbTI+UE1DMTAzNjY3MDA8
L2N1c3RvbTI+PGVsZWN0cm9uaWMtcmVzb3VyY2UtbnVtPjEwLjEwMDEvamFtYW5ldHdvcmtvcGVu
LjIwMjMuMjQzODk8L2VsZWN0cm9uaWMtcmVzb3VyY2UtbnVtPjxyZW1vdGUtZGF0YWJhc2UtcHJv
dmlkZXI+TkxNPC9yZW1vdGUtZGF0YWJhc2UtcHJvdmlkZXI+PGxhbmd1YWdlPmVuZzwvbGFuZ3Vh
Z2U+PC9yZWNvcmQ+PC9DaXRlPjxDaXRlPjxBdXRob3I+Q2hhbmc8L0F1dGhvcj48WWVhcj4yMDE5
PC9ZZWFyPjxSZWNOdW0+ODwvUmVjTnVtPjxyZWNvcmQ+PHJlYy1udW1iZXI+ODwvcmVjLW51bWJl
cj48Zm9yZWlnbi1rZXlzPjxrZXkgYXBwPSJFTiIgZGItaWQ9InZkZGYyZTllcXZkdHJ5ZXdmd3R4
djVhcnR2MnN3eHBwMHY5ciIgdGltZXN0YW1wPSIxNzIyODg0Njg3Ij44PC9rZXk+PC9mb3JlaWdu
LWtleXM+PHJlZi10eXBlIG5hbWU9IkpvdXJuYWwgQXJ0aWNsZSI+MTc8L3JlZi10eXBlPjxjb250
cmlidXRvcnM+PGF1dGhvcnM+PGF1dGhvcj5DaGFuZywgTC48L2F1dGhvcj48YXV0aG9yPkxpLCBQ
LjwvYXV0aG9yPjxhdXRob3I+TG9oLCBSLiBTLiBNLjwvYXV0aG9yPjxhdXRob3I+Q2h1YSwgVC4g
SC4gSC48L2F1dGhvcj48L2F1dGhvcnM+PC9jb250cmlidXRvcnM+PGF1dGgtYWRkcmVzcz5EZXBh
cnRtZW50IG9mIENvbW11bmljYXRpb24gU3R1ZGllcywgSG9uZyBLb25nIEJhcHRpc3QgVW5pdmVy
c2l0eSwgSG9uZyBLb25nLiBFbGVjdHJvbmljIGFkZHJlc3M6IGxlYW5uZWNoYW5nQGhrYnUuZWR1
LmhrLiYjeEQ7RGVwYXJ0bWVudCBvZiBDb21tdW5pY2F0aW9ucyAmYW1wOyBOZXcgTWVkaWEsIE5h
dGlvbmFsIFVuaXZlcnNpdHkgb2YgU2luZ2Fwb3JlLCBTaW5nYXBvcmUuIEVsZWN0cm9uaWMgYWRk
cmVzczogbGlwZW5neGlhbmdAdS5udXMuZWR1LiYjeEQ7RGVwYXJ0bWVudCBvZiBTb2Npb2xvZ3ks
IFV0cmVjaHQgVW5pdmVyc2l0eSwgTmV0aGVybGFuZHMuIEVsZWN0cm9uaWMgYWRkcmVzczogcy5t
LmxvaEB1dS5ubC4mI3hEO0RlcGFydG1lbnQgb2YgTXVzaWMgVGhlcmFweSwgVW5pdmVyc2l0eSBv
ZiBNZWxib3VybmUsIEF1c3RyYWxpYS4gRWxlY3Ryb25pYyBhZGRyZXNzOiB0cnVkeWNAc3R1ZGVu
dC51bmltZWxiLmVkdS5hdS48L2F1dGgtYWRkcmVzcz48dGl0bGVzPjx0aXRsZT5BIHN0dWR5IG9m
IFNpbmdhcG9yZSBhZG9sZXNjZW50IGdpcmxzJmFwb3M7IHNlbGZpZSBwcmFjdGljZXMsIHBlZXIg
YXBwZWFyYW5jZSBjb21wYXJpc29ucywgYW5kIGJvZHkgZXN0ZWVtIG9uIEluc3RhZ3JhbTwvdGl0
bGU+PHNlY29uZGFyeS10aXRsZT5Cb2R5IEltYWdlPC9zZWNvbmRhcnktdGl0bGU+PC90aXRsZXM+
PHBhZ2VzPjkwLTk5PC9wYWdlcz48dm9sdW1lPjI5PC92b2x1bWU+PGVkaXRpb24+MjAxOTAzMTU8
L2VkaXRpb24+PGtleXdvcmRzPjxrZXl3b3JkPkFkb2xlc2NlbnQ8L2tleXdvcmQ+PGtleXdvcmQ+
QWRvbGVzY2VudCBCZWhhdmlvci8qcHN5Y2hvbG9neTwva2V5d29yZD48a2V5d29yZD5CZWF1dHk8
L2tleXdvcmQ+PGtleXdvcmQ+Qm9keSBJbWFnZS8qcHN5Y2hvbG9neTwva2V5d29yZD48a2V5d29y
ZD5DaGlsZDwva2V5d29yZD48a2V5d29yZD5GZW1hbGU8L2tleXdvcmQ+PGtleXdvcmQ+SHVtYW5z
PC9rZXl3b3JkPjxrZXl3b3JkPipQZWVyIEdyb3VwPC9rZXl3b3JkPjxrZXl3b3JkPlNjaG9vbHM8
L2tleXdvcmQ+PGtleXdvcmQ+KlNlbGYgQ29uY2VwdDwva2V5d29yZD48a2V5d29yZD5TaW5nYXBv
cmU8L2tleXdvcmQ+PGtleXdvcmQ+U29jaWFsIE1lZGlhLypzdGF0aXN0aWNzICZhbXA7IG51bWVy
aWNhbCBkYXRhPC9rZXl3b3JkPjxrZXl3b3JkPkJvZHkgZXN0ZWVtPC9rZXl3b3JkPjxrZXl3b3Jk
Pk9iamVjdGlmaWNhdGlvbjwva2V5d29yZD48a2V5d29yZD5TZWxmLXByZXNlbnRhdGlvbjwva2V5
d29yZD48a2V5d29yZD5TZWxmaWU8L2tleXdvcmQ+PGtleXdvcmQ+U29jaWFsIGNvbXBhcmlzb248
L2tleXdvcmQ+PGtleXdvcmQ+U29jaWFsIG1lZGlhPC9rZXl3b3JkPjwva2V5d29yZHM+PGRhdGVz
Pjx5ZWFyPjIwMTk8L3llYXI+PHB1Yi1kYXRlcz48ZGF0ZT5KdW48L2RhdGU+PC9wdWItZGF0ZXM+
PC9kYXRlcz48aXNibj4xNzQwLTE0NDU8L2lzYm4+PGFjY2Vzc2lvbi1udW0+MzA4ODQzODU8L2Fj
Y2Vzc2lvbi1udW0+PHVybHM+PC91cmxzPjxlbGVjdHJvbmljLXJlc291cmNlLW51bT4xMC4xMDE2
L2ouYm9keWltLjIwMTkuMDMuMDA1PC9lbGVjdHJvbmljLXJlc291cmNlLW51bT48cmVtb3RlLWRh
dGFiYXNlLXByb3ZpZGVyPk5MTTwvcmVtb3RlLWRhdGFiYXNlLXByb3ZpZGVyPjxsYW5ndWFnZT5l
bmc8L2xhbmd1YWdlPjwvcmVjb3JkPjwvQ2l0ZT48Q2l0ZT48QXV0aG9yPkZhcmRvdWx5PC9BdXRo
b3I+PFllYXI+MjAyMDwvWWVhcj48UmVjTnVtPjExNDwvUmVjTnVtPjxyZWNvcmQ+PHJlYy1udW1i
ZXI+MTE0PC9yZWMtbnVtYmVyPjxmb3JlaWduLWtleXM+PGtleSBhcHA9IkVOIiBkYi1pZD0idmRk
ZjJlOWVxdmR0cnlld2Z3dHh2NWFydHYyc3d4cHAwdjlyIiB0aW1lc3RhbXA9IjE3MjU0Nzg2ODgi
PjExNDwva2V5PjwvZm9yZWlnbi1rZXlzPjxyZWYtdHlwZSBuYW1lPSJKb3VybmFsIEFydGljbGUi
PjE3PC9yZWYtdHlwZT48Y29udHJpYnV0b3JzPjxhdXRob3JzPjxhdXRob3I+RmFyZG91bHksIEou
PC9hdXRob3I+PGF1dGhvcj5NYWdzb24sIE4uIFIuPC9hdXRob3I+PGF1dGhvcj5SYXBlZSwgUi4g
TS48L2F1dGhvcj48YXV0aG9yPkpvaG5jbywgQy4gSi48L2F1dGhvcj48YXV0aG9yPk9hciwgRS4g
TC48L2F1dGhvcj48L2F1dGhvcnM+PC9jb250cmlidXRvcnM+PGF1dGgtYWRkcmVzcz5EZXBhcnRt
ZW50IG9mIFBzeWNob2xvZ3ksIENlbnRyZSBmb3IgRW1vdGlvbmFsIEhlYWx0aCwgTWFjcXVhcmll
IFVuaXZlcnNpdHksIFN5ZG5leSwgTmV3IFNvdXRoIFdhbGVzLCBBdXN0cmFsaWEuPC9hdXRoLWFk
ZHJlc3M+PHRpdGxlcz48dGl0bGU+VGhlIHVzZSBvZiBzb2NpYWwgbWVkaWEgYnkgQXVzdHJhbGlh
biBwcmVhZG9sZXNjZW50cyBhbmQgaXRzIGxpbmtzIHdpdGggbWVudGFsIGhlYWx0aDwvdGl0bGU+
PHNlY29uZGFyeS10aXRsZT5KIENsaW4gUHN5Y2hvbDwvc2Vjb25kYXJ5LXRpdGxlPjwvdGl0bGVz
PjxwYWdlcz4xMzA0LTEzMjY8L3BhZ2VzPjx2b2x1bWU+NzY8L3ZvbHVtZT48bnVtYmVyPjc8L251
bWJlcj48ZWRpdGlvbj4yMDIwMDEzMTwvZWRpdGlvbj48a2V5d29yZHM+PGtleXdvcmQ+QWRvbGVz
Y2VudDwva2V5d29yZD48a2V5d29yZD5BZG9sZXNjZW50IEJlaGF2aW9yLypwc3ljaG9sb2d5PC9r
ZXl3b3JkPjxrZXl3b3JkPkF1c3RyYWxpYTwva2V5d29yZD48a2V5d29yZD5Cb2R5IEltYWdlLypw
c3ljaG9sb2d5PC9rZXl3b3JkPjxrZXl3b3JkPkNoaWxkPC9rZXl3b3JkPjxrZXl3b3JkPkNoaWxk
IEJlaGF2aW9yLypwc3ljaG9sb2d5PC9rZXl3b3JkPjxrZXl3b3JkPkRlcHJlc3Npb24vKnBzeWNo
b2xvZ3k8L2tleXdvcmQ+PGtleXdvcmQ+RmVtYWxlPC9rZXl3b3JkPjxrZXl3b3JkPkh1bWFuczwv
a2V5d29yZD48a2V5d29yZD5NYWxlPC9rZXl3b3JkPjxrZXl3b3JkPipNZW50YWwgSGVhbHRoPC9r
ZXl3b3JkPjxrZXl3b3JkPipTb2NpYWwgQ29tcGFyaXNvbjwva2V5d29yZD48a2V5d29yZD4qU29j
aWFsIE1lZGlhPC9rZXl3b3JkPjxrZXl3b3JkPmJvZHkgaW1hZ2U8L2tleXdvcmQ+PGtleXdvcmQ+
bWVudGFsIGhlYWx0aDwva2V5d29yZD48a2V5d29yZD5wcmVhZG9sZXNjZW50PC9rZXl3b3JkPjxr
ZXl3b3JkPnNvY2lhbCBjb21wYXJpc29uPC9rZXl3b3JkPjxrZXl3b3JkPnNvY2lhbCBtZWRpYTwv
a2V5d29yZD48L2tleXdvcmRzPjxkYXRlcz48eWVhcj4yMDIwPC95ZWFyPjxwdWItZGF0ZXM+PGRh
dGU+SnVsPC9kYXRlPjwvcHViLWRhdGVzPjwvZGF0ZXM+PGlzYm4+MDAyMS05NzYyPC9pc2JuPjxh
Y2Nlc3Npb24tbnVtPjMyMDAzOTAxPC9hY2Nlc3Npb24tbnVtPjx1cmxzPjwvdXJscz48ZWxlY3Ry
b25pYy1yZXNvdXJjZS1udW0+MTAuMTAwMi9qY2xwLjIyOTM2PC9lbGVjdHJvbmljLXJlc291cmNl
LW51bT48cmVtb3RlLWRhdGFiYXNlLXByb3ZpZGVyPk5MTTwvcmVtb3RlLWRhdGFiYXNlLXByb3Zp
ZGVyPjxsYW5ndWFnZT5lbmc8L2xhbmd1YWdlPjwvcmVjb3JkPjwvQ2l0ZT48L0VuZE5vdGU+AG==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23,26,37,40</w:t>
            </w:r>
            <w:r w:rsidRPr="0092363D">
              <w:rPr>
                <w:rFonts w:ascii="Times New Roman" w:hAnsi="Times New Roman" w:cs="Times New Roman"/>
              </w:rPr>
              <w:fldChar w:fldCharType="end"/>
            </w:r>
          </w:p>
        </w:tc>
      </w:tr>
      <w:tr w:rsidR="002E3059" w:rsidRPr="0092363D" w14:paraId="5E5CBA94" w14:textId="77777777" w:rsidTr="00230E8C">
        <w:tc>
          <w:tcPr>
            <w:tcW w:w="3364" w:type="pct"/>
            <w:shd w:val="clear" w:color="auto" w:fill="FFFFFF" w:themeFill="background1"/>
          </w:tcPr>
          <w:p w14:paraId="4A5B02F4"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Eating Disorders Inventory</w:t>
            </w:r>
          </w:p>
        </w:tc>
        <w:tc>
          <w:tcPr>
            <w:tcW w:w="666" w:type="pct"/>
            <w:shd w:val="clear" w:color="auto" w:fill="FFFFFF" w:themeFill="background1"/>
            <w:vAlign w:val="center"/>
          </w:tcPr>
          <w:p w14:paraId="208D3378"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3</w:t>
            </w:r>
          </w:p>
        </w:tc>
        <w:tc>
          <w:tcPr>
            <w:tcW w:w="970" w:type="pct"/>
            <w:shd w:val="clear" w:color="auto" w:fill="FFFFFF" w:themeFill="background1"/>
          </w:tcPr>
          <w:p w14:paraId="63FC3A7D" w14:textId="1F01CDD3"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fldData xml:space="preserve">PEVuZE5vdGU+PENpdGU+PEF1dGhvcj5NY0xlYW48L0F1dGhvcj48WWVhcj4yMDE1PC9ZZWFyPjxS
ZWNOdW0+MjM8L1JlY051bT48RGlzcGxheVRleHQ+PHN0eWxlIGZhY2U9InN1cGVyc2NyaXB0Ij40
MSw4NiwxMDA8L3N0eWxlPjwvRGlzcGxheVRleHQ+PHJlY29yZD48cmVjLW51bWJlcj4yMzwvcmVj
LW51bWJlcj48Zm9yZWlnbi1rZXlzPjxrZXkgYXBwPSJFTiIgZGItaWQ9InZkZGYyZTllcXZkdHJ5
ZXdmd3R4djVhcnR2MnN3eHBwMHY5ciIgdGltZXN0YW1wPSIxNzIyODg1NDI5Ij4yMzwva2V5Pjwv
Zm9yZWlnbi1rZXlzPjxyZWYtdHlwZSBuYW1lPSJKb3VybmFsIEFydGljbGUiPjE3PC9yZWYtdHlw
ZT48Y29udHJpYnV0b3JzPjxhdXRob3JzPjxhdXRob3I+TWNMZWFuLCBTLiBBLjwvYXV0aG9yPjxh
dXRob3I+UGF4dG9uLCBTLiBKLjwvYXV0aG9yPjxhdXRob3I+V2VydGhlaW0sIEUuIEguPC9hdXRo
b3I+PGF1dGhvcj5NYXN0ZXJzLCBKLjwvYXV0aG9yPjwvYXV0aG9ycz48L2NvbnRyaWJ1dG9ycz48
YXV0aC1hZGRyZXNzPlNjaG9vbCBvZiBQc3ljaG9sb2d5IGFuZCBQdWJsaWMgSGVhbHRoLCBMYSBU
cm9iZSBVbml2ZXJzaXR5LCBNZWxib3VybmUsIEF1c3RyYWxpYS4mI3hEO1NjaG9vbCBvZiBFZHVj
YXRpb24sIExhIFRyb2JlIFVuaXZlcnNpdHksIE1lbGJvdXJuZSwgQXVzdHJhbGlhLjwvYXV0aC1h
ZGRyZXNzPjx0aXRsZXM+PHRpdGxlPlBob3Rvc2hvcHBpbmcgdGhlIHNlbGZpZTogU2VsZiBwaG90
byBlZGl0aW5nIGFuZCBwaG90byBpbnZlc3RtZW50IGFyZSBhc3NvY2lhdGVkIHdpdGggYm9keSBk
aXNzYXRpc2ZhY3Rpb24gaW4gYWRvbGVzY2VudCBnaXJsczwvdGl0bGU+PHNlY29uZGFyeS10aXRs
ZT5JbnQgSiBFYXQgRGlzb3JkPC9zZWNvbmRhcnktdGl0bGU+PC90aXRsZXM+PHBhZ2VzPjExMzIt
NDA8L3BhZ2VzPjx2b2x1bWU+NDg8L3ZvbHVtZT48bnVtYmVyPjg8L251bWJlcj48ZWRpdGlvbj4y
MDE1MDgyNzwvZWRpdGlvbj48a2V5d29yZHM+PGtleXdvcmQ+QWRvbGVzY2VudDwva2V5d29yZD48
a2V5d29yZD5Cb2R5IEltYWdlLypwc3ljaG9sb2d5PC9rZXl3b3JkPjxrZXl3b3JkPkJvZHkgV2Vp
Z2h0PC9rZXl3b3JkPjxrZXl3b3JkPkNoaWxkPC9rZXl3b3JkPjxrZXl3b3JkPkNyb3NzLVNlY3Rp
b25hbCBTdHVkaWVzPC9rZXl3b3JkPjxrZXl3b3JkPkRpZXQvcHN5Y2hvbG9neTwva2V5d29yZD48
a2V5d29yZD5FYXRpbmcvcHN5Y2hvbG9neTwva2V5d29yZD48a2V5d29yZD5GZWVkaW5nIGFuZCBF
YXRpbmcgRGlzb3JkZXJzL3BzeWNob2xvZ3k8L2tleXdvcmQ+PGtleXdvcmQ+RmVtYWxlPC9rZXl3
b3JkPjxrZXl3b3JkPkh1bWFuczwva2V5d29yZD48a2V5d29yZD5JbWFnZSBFbmhhbmNlbWVudC8q
bWV0aG9kczwva2V5d29yZD48a2V5d29yZD5QaG90b2dyYXBoeS8qbWV0aG9kczwva2V5d29yZD48
a2V5d29yZD4qU2VsZiBEaXNjbG9zdXJlPC9rZXl3b3JkPjxrZXl3b3JkPipTb2NpYWwgTWVkaWE8
L2tleXdvcmQ+PGtleXdvcmQ+U3VydmV5cyBhbmQgUXVlc3Rpb25uYWlyZXM8L2tleXdvcmQ+PGtl
eXdvcmQ+YWRvbGVzY2VudCBnaXJsczwva2V5d29yZD48a2V5d29yZD5ib2R5IGRpc3NhdGlzZmFj
dGlvbjwva2V5d29yZD48a2V5d29yZD5kaWV0YXJ5IHJlc3RyYWludDwva2V5d29yZD48a2V5d29y
ZD5vdmVydmFsdWF0aW9uIG9mIHNoYXBlIGFuZCB3ZWlnaHQ8L2tleXdvcmQ+PGtleXdvcmQ+c2Vs
Zi1waG90b3M8L2tleXdvcmQ+PGtleXdvcmQ+c29jaWFsIG1lZGlhPC9rZXl3b3JkPjwva2V5d29y
ZHM+PGRhdGVzPjx5ZWFyPjIwMTU8L3llYXI+PHB1Yi1kYXRlcz48ZGF0ZT5EZWM8L2RhdGU+PC9w
dWItZGF0ZXM+PC9kYXRlcz48aXNibj4wMjc2LTM0Nzg8L2lzYm4+PGFjY2Vzc2lvbi1udW0+MjYz
MTEyMDU8L2FjY2Vzc2lvbi1udW0+PHVybHM+PC91cmxzPjxlbGVjdHJvbmljLXJlc291cmNlLW51
bT4xMC4xMDAyL2VhdC4yMjQ0OTwvZWxlY3Ryb25pYy1yZXNvdXJjZS1udW0+PHJlbW90ZS1kYXRh
YmFzZS1wcm92aWRlcj5OTE08L3JlbW90ZS1kYXRhYmFzZS1wcm92aWRlcj48bGFuZ3VhZ2U+ZW5n
PC9sYW5ndWFnZT48L3JlY29yZD48L0NpdGU+PENpdGU+PEF1dGhvcj5IbzwvQXV0aG9yPjxZZWFy
PjIwMTY8L1llYXI+PFJlY051bT4xMDM8L1JlY051bT48cmVjb3JkPjxyZWMtbnVtYmVyPjEwMzwv
cmVjLW51bWJlcj48Zm9yZWlnbi1rZXlzPjxrZXkgYXBwPSJFTiIgZGItaWQ9InZkZGYyZTllcXZk
dHJ5ZXdmd3R4djVhcnR2MnN3eHBwMHY5ciIgdGltZXN0YW1wPSIxNzI1Mzc5MTM2Ij4xMDM8L2tl
eT48L2ZvcmVpZ24ta2V5cz48cmVmLXR5cGUgbmFtZT0iSm91cm5hbCBBcnRpY2xlIj4xNzwvcmVm
LXR5cGU+PGNvbnRyaWJ1dG9ycz48YXV0aG9ycz48YXV0aG9yPkhvLCBTaGlybGV5IFMuPC9hdXRo
b3I+PGF1dGhvcj5MZWUsIEVkbXVuZCBXLiBKLjwvYXV0aG9yPjxhdXRob3I+TGlhbywgWW91cWlu
ZzwvYXV0aG9yPjwvYXV0aG9ycz48L2NvbnRyaWJ1dG9ycz48dGl0bGVzPjx0aXRsZT5Tb2NpYWwg
TmV0d29yayBTaXRlcywgRnJpZW5kcywgYW5kIENlbGVicml0aWVzOiBUaGUgUm9sZXMgb2YgU29j
aWFsIENvbXBhcmlzb24gYW5kIENlbGVicml0eSBJbnZvbHZlbWVudCBpbiBBZG9sZXNjZW50c+KA
mSBCb2R5IEltYWdlIERpc3NhdGlzZmFjdGlvbjwvdGl0bGU+PHNlY29uZGFyeS10aXRsZT5Tb2Np
YWwgTWVkaWEgKyBTb2NpZXR5PC9zZWNvbmRhcnktdGl0bGU+PC90aXRsZXM+PHBhZ2VzPjIwNTYz
MDUxMTY2NjQyMTY8L3BhZ2VzPjx2b2x1bWU+Mjwvdm9sdW1lPjxudW1iZXI+MzwvbnVtYmVyPjxk
YXRlcz48eWVhcj4yMDE2PC95ZWFyPjxwdWItZGF0ZXM+PGRhdGU+MjAxNi8wNy8wMTwvZGF0ZT48
L3B1Yi1kYXRlcz48L2RhdGVzPjxwdWJsaXNoZXI+U0FHRSBQdWJsaWNhdGlvbnMgTHRkPC9wdWJs
aXNoZXI+PGlzYm4+MjA1Ni0zMDUxPC9pc2JuPjx1cmxzPjxyZWxhdGVkLXVybHM+PHVybD5odHRw
czovL2RvaS5vcmcvMTAuMTE3Ny8yMDU2MzA1MTE2NjY0MjE2PC91cmw+PC9yZWxhdGVkLXVybHM+
PC91cmxzPjxlbGVjdHJvbmljLXJlc291cmNlLW51bT4xMC4xMTc3LzIwNTYzMDUxMTY2NjQyMTY8
L2VsZWN0cm9uaWMtcmVzb3VyY2UtbnVtPjxhY2Nlc3MtZGF0ZT4yMDI0LzA5LzAzPC9hY2Nlc3Mt
ZGF0ZT48L3JlY29yZD48L0NpdGU+PENpdGU+PEF1dGhvcj5UaWdnZW1hbm48L0F1dGhvcj48WWVh
cj4yMDE3PC9ZZWFyPjxSZWNOdW0+MTA0PC9SZWNOdW0+PHJlY29yZD48cmVjLW51bWJlcj4xMDQ8
L3JlYy1udW1iZXI+PGZvcmVpZ24ta2V5cz48a2V5IGFwcD0iRU4iIGRiLWlkPSJ2ZGRmMmU5ZXF2
ZHRyeWV3Znd0eHY1YXJ0djJzd3hwcDB2OXIiIHRpbWVzdGFtcD0iMTcyNTM4MTczMiI+MTA0PC9r
ZXk+PC9mb3JlaWduLWtleXM+PHJlZi10eXBlIG5hbWU9IkpvdXJuYWwgQXJ0aWNsZSI+MTc8L3Jl
Zi10eXBlPjxjb250cmlidXRvcnM+PGF1dGhvcnM+PGF1dGhvcj5UaWdnZW1hbm4sIE1hcmlrYTwv
YXV0aG9yPjxhdXRob3I+U2xhdGVyLCBBbXk8L2F1dGhvcj48L2F1dGhvcnM+PC9jb250cmlidXRv
cnM+PHRpdGxlcz48dGl0bGU+RmFjZWJvb2sgYW5kIGJvZHkgaW1hZ2UgY29uY2VybiBpbiBhZG9s
ZXNjZW50IGdpcmxzOiBBIHByb3NwZWN0aXZlIHN0dWR5PC90aXRsZT48c2Vjb25kYXJ5LXRpdGxl
PkludGVybmF0aW9uYWwgSm91cm5hbCBvZiBFYXRpbmcgRGlzb3JkZXJzPC9zZWNvbmRhcnktdGl0
bGU+PC90aXRsZXM+PHBhZ2VzPjgwLTgzPC9wYWdlcz48dm9sdW1lPjUwPC92b2x1bWU+PG51bWJl
cj4xPC9udW1iZXI+PGtleXdvcmRzPjxrZXl3b3JkPmZhY2Vib29rPC9rZXl3b3JkPjxrZXl3b3Jk
PmRyaXZlIGZvciB0aGlubmVzczwva2V5d29yZD48a2V5d29yZD5ib2R5IGltYWdlPC9rZXl3b3Jk
PjxrZXl3b3JkPmFkb2xlc2NlbnRzPC9rZXl3b3JkPjxrZXl3b3JkPnNvY2lhbCBuZXR3b3JraW5n
PC9rZXl3b3JkPjwva2V5d29yZHM+PGRhdGVzPjx5ZWFyPjIwMTc8L3llYXI+PHB1Yi1kYXRlcz48
ZGF0ZT4yMDE3LzAxLzAxPC9kYXRlPjwvcHViLWRhdGVzPjwvZGF0ZXM+PHB1Ymxpc2hlcj5Kb2hu
IFdpbGV5ICZhbXA7IFNvbnMsIEx0ZDwvcHVibGlzaGVyPjxpc2JuPjAyNzYtMzQ3ODwvaXNibj48
dXJscz48cmVsYXRlZC11cmxzPjx1cmw+aHR0cHM6Ly9kb2kub3JnLzEwLjEwMDIvZWF0LjIyNjQw
PC91cmw+PC9yZWxhdGVkLXVybHM+PC91cmxzPjxlbGVjdHJvbmljLXJlc291cmNlLW51bT5odHRw
czovL2RvaS5vcmcvMTAuMTAwMi9lYXQuMjI2NDA8L2VsZWN0cm9uaWMtcmVzb3VyY2UtbnVtPjxh
Y2Nlc3MtZGF0ZT4yMDI0LzA5LzAzPC9hY2Nlc3MtZGF0ZT48L3JlY29yZD48L0NpdGU+PC9FbmRO
b3RlPn==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NY0xlYW48L0F1dGhvcj48WWVhcj4yMDE1PC9ZZWFyPjxS
ZWNOdW0+MjM8L1JlY051bT48RGlzcGxheVRleHQ+PHN0eWxlIGZhY2U9InN1cGVyc2NyaXB0Ij40
MSw4NiwxMDA8L3N0eWxlPjwvRGlzcGxheVRleHQ+PHJlY29yZD48cmVjLW51bWJlcj4yMzwvcmVj
LW51bWJlcj48Zm9yZWlnbi1rZXlzPjxrZXkgYXBwPSJFTiIgZGItaWQ9InZkZGYyZTllcXZkdHJ5
ZXdmd3R4djVhcnR2MnN3eHBwMHY5ciIgdGltZXN0YW1wPSIxNzIyODg1NDI5Ij4yMzwva2V5Pjwv
Zm9yZWlnbi1rZXlzPjxyZWYtdHlwZSBuYW1lPSJKb3VybmFsIEFydGljbGUiPjE3PC9yZWYtdHlw
ZT48Y29udHJpYnV0b3JzPjxhdXRob3JzPjxhdXRob3I+TWNMZWFuLCBTLiBBLjwvYXV0aG9yPjxh
dXRob3I+UGF4dG9uLCBTLiBKLjwvYXV0aG9yPjxhdXRob3I+V2VydGhlaW0sIEUuIEguPC9hdXRo
b3I+PGF1dGhvcj5NYXN0ZXJzLCBKLjwvYXV0aG9yPjwvYXV0aG9ycz48L2NvbnRyaWJ1dG9ycz48
YXV0aC1hZGRyZXNzPlNjaG9vbCBvZiBQc3ljaG9sb2d5IGFuZCBQdWJsaWMgSGVhbHRoLCBMYSBU
cm9iZSBVbml2ZXJzaXR5LCBNZWxib3VybmUsIEF1c3RyYWxpYS4mI3hEO1NjaG9vbCBvZiBFZHVj
YXRpb24sIExhIFRyb2JlIFVuaXZlcnNpdHksIE1lbGJvdXJuZSwgQXVzdHJhbGlhLjwvYXV0aC1h
ZGRyZXNzPjx0aXRsZXM+PHRpdGxlPlBob3Rvc2hvcHBpbmcgdGhlIHNlbGZpZTogU2VsZiBwaG90
byBlZGl0aW5nIGFuZCBwaG90byBpbnZlc3RtZW50IGFyZSBhc3NvY2lhdGVkIHdpdGggYm9keSBk
aXNzYXRpc2ZhY3Rpb24gaW4gYWRvbGVzY2VudCBnaXJsczwvdGl0bGU+PHNlY29uZGFyeS10aXRs
ZT5JbnQgSiBFYXQgRGlzb3JkPC9zZWNvbmRhcnktdGl0bGU+PC90aXRsZXM+PHBhZ2VzPjExMzIt
NDA8L3BhZ2VzPjx2b2x1bWU+NDg8L3ZvbHVtZT48bnVtYmVyPjg8L251bWJlcj48ZWRpdGlvbj4y
MDE1MDgyNzwvZWRpdGlvbj48a2V5d29yZHM+PGtleXdvcmQ+QWRvbGVzY2VudDwva2V5d29yZD48
a2V5d29yZD5Cb2R5IEltYWdlLypwc3ljaG9sb2d5PC9rZXl3b3JkPjxrZXl3b3JkPkJvZHkgV2Vp
Z2h0PC9rZXl3b3JkPjxrZXl3b3JkPkNoaWxkPC9rZXl3b3JkPjxrZXl3b3JkPkNyb3NzLVNlY3Rp
b25hbCBTdHVkaWVzPC9rZXl3b3JkPjxrZXl3b3JkPkRpZXQvcHN5Y2hvbG9neTwva2V5d29yZD48
a2V5d29yZD5FYXRpbmcvcHN5Y2hvbG9neTwva2V5d29yZD48a2V5d29yZD5GZWVkaW5nIGFuZCBF
YXRpbmcgRGlzb3JkZXJzL3BzeWNob2xvZ3k8L2tleXdvcmQ+PGtleXdvcmQ+RmVtYWxlPC9rZXl3
b3JkPjxrZXl3b3JkPkh1bWFuczwva2V5d29yZD48a2V5d29yZD5JbWFnZSBFbmhhbmNlbWVudC8q
bWV0aG9kczwva2V5d29yZD48a2V5d29yZD5QaG90b2dyYXBoeS8qbWV0aG9kczwva2V5d29yZD48
a2V5d29yZD4qU2VsZiBEaXNjbG9zdXJlPC9rZXl3b3JkPjxrZXl3b3JkPipTb2NpYWwgTWVkaWE8
L2tleXdvcmQ+PGtleXdvcmQ+U3VydmV5cyBhbmQgUXVlc3Rpb25uYWlyZXM8L2tleXdvcmQ+PGtl
eXdvcmQ+YWRvbGVzY2VudCBnaXJsczwva2V5d29yZD48a2V5d29yZD5ib2R5IGRpc3NhdGlzZmFj
dGlvbjwva2V5d29yZD48a2V5d29yZD5kaWV0YXJ5IHJlc3RyYWludDwva2V5d29yZD48a2V5d29y
ZD5vdmVydmFsdWF0aW9uIG9mIHNoYXBlIGFuZCB3ZWlnaHQ8L2tleXdvcmQ+PGtleXdvcmQ+c2Vs
Zi1waG90b3M8L2tleXdvcmQ+PGtleXdvcmQ+c29jaWFsIG1lZGlhPC9rZXl3b3JkPjwva2V5d29y
ZHM+PGRhdGVzPjx5ZWFyPjIwMTU8L3llYXI+PHB1Yi1kYXRlcz48ZGF0ZT5EZWM8L2RhdGU+PC9w
dWItZGF0ZXM+PC9kYXRlcz48aXNibj4wMjc2LTM0Nzg8L2lzYm4+PGFjY2Vzc2lvbi1udW0+MjYz
MTEyMDU8L2FjY2Vzc2lvbi1udW0+PHVybHM+PC91cmxzPjxlbGVjdHJvbmljLXJlc291cmNlLW51
bT4xMC4xMDAyL2VhdC4yMjQ0OTwvZWxlY3Ryb25pYy1yZXNvdXJjZS1udW0+PHJlbW90ZS1kYXRh
YmFzZS1wcm92aWRlcj5OTE08L3JlbW90ZS1kYXRhYmFzZS1wcm92aWRlcj48bGFuZ3VhZ2U+ZW5n
PC9sYW5ndWFnZT48L3JlY29yZD48L0NpdGU+PENpdGU+PEF1dGhvcj5IbzwvQXV0aG9yPjxZZWFy
PjIwMTY8L1llYXI+PFJlY051bT4xMDM8L1JlY051bT48cmVjb3JkPjxyZWMtbnVtYmVyPjEwMzwv
cmVjLW51bWJlcj48Zm9yZWlnbi1rZXlzPjxrZXkgYXBwPSJFTiIgZGItaWQ9InZkZGYyZTllcXZk
dHJ5ZXdmd3R4djVhcnR2MnN3eHBwMHY5ciIgdGltZXN0YW1wPSIxNzI1Mzc5MTM2Ij4xMDM8L2tl
eT48L2ZvcmVpZ24ta2V5cz48cmVmLXR5cGUgbmFtZT0iSm91cm5hbCBBcnRpY2xlIj4xNzwvcmVm
LXR5cGU+PGNvbnRyaWJ1dG9ycz48YXV0aG9ycz48YXV0aG9yPkhvLCBTaGlybGV5IFMuPC9hdXRo
b3I+PGF1dGhvcj5MZWUsIEVkbXVuZCBXLiBKLjwvYXV0aG9yPjxhdXRob3I+TGlhbywgWW91cWlu
ZzwvYXV0aG9yPjwvYXV0aG9ycz48L2NvbnRyaWJ1dG9ycz48dGl0bGVzPjx0aXRsZT5Tb2NpYWwg
TmV0d29yayBTaXRlcywgRnJpZW5kcywgYW5kIENlbGVicml0aWVzOiBUaGUgUm9sZXMgb2YgU29j
aWFsIENvbXBhcmlzb24gYW5kIENlbGVicml0eSBJbnZvbHZlbWVudCBpbiBBZG9sZXNjZW50c+KA
mSBCb2R5IEltYWdlIERpc3NhdGlzZmFjdGlvbjwvdGl0bGU+PHNlY29uZGFyeS10aXRsZT5Tb2Np
YWwgTWVkaWEgKyBTb2NpZXR5PC9zZWNvbmRhcnktdGl0bGU+PC90aXRsZXM+PHBhZ2VzPjIwNTYz
MDUxMTY2NjQyMTY8L3BhZ2VzPjx2b2x1bWU+Mjwvdm9sdW1lPjxudW1iZXI+MzwvbnVtYmVyPjxk
YXRlcz48eWVhcj4yMDE2PC95ZWFyPjxwdWItZGF0ZXM+PGRhdGU+MjAxNi8wNy8wMTwvZGF0ZT48
L3B1Yi1kYXRlcz48L2RhdGVzPjxwdWJsaXNoZXI+U0FHRSBQdWJsaWNhdGlvbnMgTHRkPC9wdWJs
aXNoZXI+PGlzYm4+MjA1Ni0zMDUxPC9pc2JuPjx1cmxzPjxyZWxhdGVkLXVybHM+PHVybD5odHRw
czovL2RvaS5vcmcvMTAuMTE3Ny8yMDU2MzA1MTE2NjY0MjE2PC91cmw+PC9yZWxhdGVkLXVybHM+
PC91cmxzPjxlbGVjdHJvbmljLXJlc291cmNlLW51bT4xMC4xMTc3LzIwNTYzMDUxMTY2NjQyMTY8
L2VsZWN0cm9uaWMtcmVzb3VyY2UtbnVtPjxhY2Nlc3MtZGF0ZT4yMDI0LzA5LzAzPC9hY2Nlc3Mt
ZGF0ZT48L3JlY29yZD48L0NpdGU+PENpdGU+PEF1dGhvcj5UaWdnZW1hbm48L0F1dGhvcj48WWVh
cj4yMDE3PC9ZZWFyPjxSZWNOdW0+MTA0PC9SZWNOdW0+PHJlY29yZD48cmVjLW51bWJlcj4xMDQ8
L3JlYy1udW1iZXI+PGZvcmVpZ24ta2V5cz48a2V5IGFwcD0iRU4iIGRiLWlkPSJ2ZGRmMmU5ZXF2
ZHRyeWV3Znd0eHY1YXJ0djJzd3hwcDB2OXIiIHRpbWVzdGFtcD0iMTcyNTM4MTczMiI+MTA0PC9r
ZXk+PC9mb3JlaWduLWtleXM+PHJlZi10eXBlIG5hbWU9IkpvdXJuYWwgQXJ0aWNsZSI+MTc8L3Jl
Zi10eXBlPjxjb250cmlidXRvcnM+PGF1dGhvcnM+PGF1dGhvcj5UaWdnZW1hbm4sIE1hcmlrYTwv
YXV0aG9yPjxhdXRob3I+U2xhdGVyLCBBbXk8L2F1dGhvcj48L2F1dGhvcnM+PC9jb250cmlidXRv
cnM+PHRpdGxlcz48dGl0bGU+RmFjZWJvb2sgYW5kIGJvZHkgaW1hZ2UgY29uY2VybiBpbiBhZG9s
ZXNjZW50IGdpcmxzOiBBIHByb3NwZWN0aXZlIHN0dWR5PC90aXRsZT48c2Vjb25kYXJ5LXRpdGxl
PkludGVybmF0aW9uYWwgSm91cm5hbCBvZiBFYXRpbmcgRGlzb3JkZXJzPC9zZWNvbmRhcnktdGl0
bGU+PC90aXRsZXM+PHBhZ2VzPjgwLTgzPC9wYWdlcz48dm9sdW1lPjUwPC92b2x1bWU+PG51bWJl
cj4xPC9udW1iZXI+PGtleXdvcmRzPjxrZXl3b3JkPmZhY2Vib29rPC9rZXl3b3JkPjxrZXl3b3Jk
PmRyaXZlIGZvciB0aGlubmVzczwva2V5d29yZD48a2V5d29yZD5ib2R5IGltYWdlPC9rZXl3b3Jk
PjxrZXl3b3JkPmFkb2xlc2NlbnRzPC9rZXl3b3JkPjxrZXl3b3JkPnNvY2lhbCBuZXR3b3JraW5n
PC9rZXl3b3JkPjwva2V5d29yZHM+PGRhdGVzPjx5ZWFyPjIwMTc8L3llYXI+PHB1Yi1kYXRlcz48
ZGF0ZT4yMDE3LzAxLzAxPC9kYXRlPjwvcHViLWRhdGVzPjwvZGF0ZXM+PHB1Ymxpc2hlcj5Kb2hu
IFdpbGV5ICZhbXA7IFNvbnMsIEx0ZDwvcHVibGlzaGVyPjxpc2JuPjAyNzYtMzQ3ODwvaXNibj48
dXJscz48cmVsYXRlZC11cmxzPjx1cmw+aHR0cHM6Ly9kb2kub3JnLzEwLjEwMDIvZWF0LjIyNjQw
PC91cmw+PC9yZWxhdGVkLXVybHM+PC91cmxzPjxlbGVjdHJvbmljLXJlc291cmNlLW51bT5odHRw
czovL2RvaS5vcmcvMTAuMTAwMi9lYXQuMjI2NDA8L2VsZWN0cm9uaWMtcmVzb3VyY2UtbnVtPjxh
Y2Nlc3MtZGF0ZT4yMDI0LzA5LzAzPC9hY2Nlc3MtZGF0ZT48L3JlY29yZD48L0NpdGU+PC9FbmRO
b3RlPn==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41,86,100</w:t>
            </w:r>
            <w:r w:rsidRPr="0092363D">
              <w:rPr>
                <w:rFonts w:ascii="Times New Roman" w:hAnsi="Times New Roman" w:cs="Times New Roman"/>
              </w:rPr>
              <w:fldChar w:fldCharType="end"/>
            </w:r>
          </w:p>
        </w:tc>
      </w:tr>
      <w:tr w:rsidR="002E3059" w:rsidRPr="0092363D" w14:paraId="275CA74D" w14:textId="77777777" w:rsidTr="00230E8C">
        <w:tc>
          <w:tcPr>
            <w:tcW w:w="3364" w:type="pct"/>
            <w:shd w:val="clear" w:color="auto" w:fill="FFFFFF" w:themeFill="background1"/>
          </w:tcPr>
          <w:p w14:paraId="266EB28F"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Sociocultural Attitudes Toward Appearance scale</w:t>
            </w:r>
          </w:p>
        </w:tc>
        <w:tc>
          <w:tcPr>
            <w:tcW w:w="666" w:type="pct"/>
            <w:shd w:val="clear" w:color="auto" w:fill="FFFFFF" w:themeFill="background1"/>
            <w:vAlign w:val="center"/>
          </w:tcPr>
          <w:p w14:paraId="7FC4D5E9"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3</w:t>
            </w:r>
          </w:p>
        </w:tc>
        <w:tc>
          <w:tcPr>
            <w:tcW w:w="970" w:type="pct"/>
            <w:shd w:val="clear" w:color="auto" w:fill="FFFFFF" w:themeFill="background1"/>
          </w:tcPr>
          <w:p w14:paraId="3D4F542A" w14:textId="6C8C871C"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fldData xml:space="preserve">PEVuZE5vdGU+PENpdGU+PEF1dGhvcj5NY0xlYW48L0F1dGhvcj48WWVhcj4yMDE1PC9ZZWFyPjxS
ZWNOdW0+MjM8L1JlY051bT48RGlzcGxheVRleHQ+PHN0eWxlIGZhY2U9InN1cGVyc2NyaXB0Ij4x
OCw0MSw4Njwvc3R5bGU+PC9EaXNwbGF5VGV4dD48cmVjb3JkPjxyZWMtbnVtYmVyPjIzPC9yZWMt
bnVtYmVyPjxmb3JlaWduLWtleXM+PGtleSBhcHA9IkVOIiBkYi1pZD0idmRkZjJlOWVxdmR0cnll
d2Z3dHh2NWFydHYyc3d4cHAwdjlyIiB0aW1lc3RhbXA9IjE3MjI4ODU0MjkiPjIzPC9rZXk+PC9m
b3JlaWduLWtleXM+PHJlZi10eXBlIG5hbWU9IkpvdXJuYWwgQXJ0aWNsZSI+MTc8L3JlZi10eXBl
Pjxjb250cmlidXRvcnM+PGF1dGhvcnM+PGF1dGhvcj5NY0xlYW4sIFMuIEEuPC9hdXRob3I+PGF1
dGhvcj5QYXh0b24sIFMuIEouPC9hdXRob3I+PGF1dGhvcj5XZXJ0aGVpbSwgRS4gSC48L2F1dGhv
cj48YXV0aG9yPk1hc3RlcnMsIEouPC9hdXRob3I+PC9hdXRob3JzPjwvY29udHJpYnV0b3JzPjxh
dXRoLWFkZHJlc3M+U2Nob29sIG9mIFBzeWNob2xvZ3kgYW5kIFB1YmxpYyBIZWFsdGgsIExhIFRy
b2JlIFVuaXZlcnNpdHksIE1lbGJvdXJuZSwgQXVzdHJhbGlhLiYjeEQ7U2Nob29sIG9mIEVkdWNh
dGlvbiwgTGEgVHJvYmUgVW5pdmVyc2l0eSwgTWVsYm91cm5lLCBBdXN0cmFsaWEuPC9hdXRoLWFk
ZHJlc3M+PHRpdGxlcz48dGl0bGU+UGhvdG9zaG9wcGluZyB0aGUgc2VsZmllOiBTZWxmIHBob3Rv
IGVkaXRpbmcgYW5kIHBob3RvIGludmVzdG1lbnQgYXJlIGFzc29jaWF0ZWQgd2l0aCBib2R5IGRp
c3NhdGlzZmFjdGlvbiBpbiBhZG9sZXNjZW50IGdpcmxzPC90aXRsZT48c2Vjb25kYXJ5LXRpdGxl
PkludCBKIEVhdCBEaXNvcmQ8L3NlY29uZGFyeS10aXRsZT48L3RpdGxlcz48cGFnZXM+MTEzMi00
MDwvcGFnZXM+PHZvbHVtZT40ODwvdm9sdW1lPjxudW1iZXI+ODwvbnVtYmVyPjxlZGl0aW9uPjIw
MTUwODI3PC9lZGl0aW9uPjxrZXl3b3Jkcz48a2V5d29yZD5BZG9sZXNjZW50PC9rZXl3b3JkPjxr
ZXl3b3JkPkJvZHkgSW1hZ2UvKnBzeWNob2xvZ3k8L2tleXdvcmQ+PGtleXdvcmQ+Qm9keSBXZWln
aHQ8L2tleXdvcmQ+PGtleXdvcmQ+Q2hpbGQ8L2tleXdvcmQ+PGtleXdvcmQ+Q3Jvc3MtU2VjdGlv
bmFsIFN0dWRpZXM8L2tleXdvcmQ+PGtleXdvcmQ+RGlldC9wc3ljaG9sb2d5PC9rZXl3b3JkPjxr
ZXl3b3JkPkVhdGluZy9wc3ljaG9sb2d5PC9rZXl3b3JkPjxrZXl3b3JkPkZlZWRpbmcgYW5kIEVh
dGluZyBEaXNvcmRlcnMvcHN5Y2hvbG9neTwva2V5d29yZD48a2V5d29yZD5GZW1hbGU8L2tleXdv
cmQ+PGtleXdvcmQ+SHVtYW5zPC9rZXl3b3JkPjxrZXl3b3JkPkltYWdlIEVuaGFuY2VtZW50Lypt
ZXRob2RzPC9rZXl3b3JkPjxrZXl3b3JkPlBob3RvZ3JhcGh5LyptZXRob2RzPC9rZXl3b3JkPjxr
ZXl3b3JkPipTZWxmIERpc2Nsb3N1cmU8L2tleXdvcmQ+PGtleXdvcmQ+KlNvY2lhbCBNZWRpYTwv
a2V5d29yZD48a2V5d29yZD5TdXJ2ZXlzIGFuZCBRdWVzdGlvbm5haXJlczwva2V5d29yZD48a2V5
d29yZD5hZG9sZXNjZW50IGdpcmxzPC9rZXl3b3JkPjxrZXl3b3JkPmJvZHkgZGlzc2F0aXNmYWN0
aW9uPC9rZXl3b3JkPjxrZXl3b3JkPmRpZXRhcnkgcmVzdHJhaW50PC9rZXl3b3JkPjxrZXl3b3Jk
Pm92ZXJ2YWx1YXRpb24gb2Ygc2hhcGUgYW5kIHdlaWdodDwva2V5d29yZD48a2V5d29yZD5zZWxm
LXBob3Rvczwva2V5d29yZD48a2V5d29yZD5zb2NpYWwgbWVkaWE8L2tleXdvcmQ+PC9rZXl3b3Jk
cz48ZGF0ZXM+PHllYXI+MjAxNTwveWVhcj48cHViLWRhdGVzPjxkYXRlPkRlYzwvZGF0ZT48L3B1
Yi1kYXRlcz48L2RhdGVzPjxpc2JuPjAyNzYtMzQ3ODwvaXNibj48YWNjZXNzaW9uLW51bT4yNjMx
MTIwNTwvYWNjZXNzaW9uLW51bT48dXJscz48L3VybHM+PGVsZWN0cm9uaWMtcmVzb3VyY2UtbnVt
PjEwLjEwMDIvZWF0LjIyNDQ5PC9lbGVjdHJvbmljLXJlc291cmNlLW51bT48cmVtb3RlLWRhdGFi
YXNlLXByb3ZpZGVyPk5MTTwvcmVtb3RlLWRhdGFiYXNlLXByb3ZpZGVyPjxsYW5ndWFnZT5lbmc8
L2xhbmd1YWdlPjwvcmVjb3JkPjwvQ2l0ZT48Q2l0ZT48QXV0aG9yPlZhbmRlbmJvc2NoPC9BdXRo
b3I+PFllYXI+MjAxNjwvWWVhcj48UmVjTnVtPjM3PC9SZWNOdW0+PHJlY29yZD48cmVjLW51bWJl
cj4zNzwvcmVjLW51bWJlcj48Zm9yZWlnbi1rZXlzPjxrZXkgYXBwPSJFTiIgZGItaWQ9InZkZGYy
ZTllcXZkdHJ5ZXdmd3R4djVhcnR2MnN3eHBwMHY5ciIgdGltZXN0YW1wPSIxNzIyODg1Nzg2Ij4z
Nzwva2V5PjwvZm9yZWlnbi1rZXlzPjxyZWYtdHlwZSBuYW1lPSJKb3VybmFsIEFydGljbGUiPjE3
PC9yZWYtdHlwZT48Y29udHJpYnV0b3JzPjxhdXRob3JzPjxhdXRob3I+VmFuZGVuYm9zY2gsIExh
dXJhPC9hdXRob3I+PGF1dGhvcj5FZ2dlcm1vbnQsIFN0ZXZlbjwvYXV0aG9yPjwvYXV0aG9ycz48
L2NvbnRyaWJ1dG9ycz48dGl0bGVzPjx0aXRsZT5UaGUgSW50ZXJyZWxhdGVkIFJvbGVzIG9mIE1h
c3MgTWVkaWEgYW5kIFNvY2lhbCBNZWRpYSBpbiBBZG9sZXNjZW50c+KAmSBEZXZlbG9wbWVudCBv
ZiBhbiBPYmplY3RpZmllZCBTZWxmLUNvbmNlcHQ6QSBMb25naXR1ZGluYWwgU3R1ZHk8L3RpdGxl
PjxzZWNvbmRhcnktdGl0bGU+Q29tbXVuaWNhdGlvbiBSZXNlYXJjaDwvc2Vjb25kYXJ5LXRpdGxl
PjwvdGl0bGVzPjxwYWdlcz4xMTE2LTExNDA8L3BhZ2VzPjx2b2x1bWU+NDM8L3ZvbHVtZT48bnVt
YmVyPjg8L251bWJlcj48a2V5d29yZHM+PGtleXdvcmQ+YWRvbGVzY2VuY2Usc29jaWFsIG5ldHdv
cmtpbmcgc2l0ZXMsdHJhZGl0aW9uYWwgbWVkaWEsc2VsZi1vYmplY3RpZmljYXRpb24sYm9keSBz
dXJ2ZWlsbGFuY2U8L2tleXdvcmQ+PC9rZXl3b3Jkcz48ZGF0ZXM+PHllYXI+MjAxNjwveWVhcj48
L2RhdGVzPjx1cmxzPjxyZWxhdGVkLXVybHM+PHVybD5odHRwczovL2pvdXJuYWxzLnNhZ2VwdWIu
Y29tL2RvaS9hYnMvMTAuMTE3Ny8wMDkzNjUwMjE1NjAwNDg4PC91cmw+PC9yZWxhdGVkLXVybHM+
PC91cmxzPjxlbGVjdHJvbmljLXJlc291cmNlLW51bT4xMC4xMTc3LzAwOTM2NTAyMTU2MDA0ODg8
L2VsZWN0cm9uaWMtcmVzb3VyY2UtbnVtPjwvcmVjb3JkPjwvQ2l0ZT48Q2l0ZT48QXV0aG9yPlRp
Z2dlbWFubjwvQXV0aG9yPjxZZWFyPjIwMTc8L1llYXI+PFJlY051bT4xMDQ8L1JlY051bT48cmVj
b3JkPjxyZWMtbnVtYmVyPjEwNDwvcmVjLW51bWJlcj48Zm9yZWlnbi1rZXlzPjxrZXkgYXBwPSJF
TiIgZGItaWQ9InZkZGYyZTllcXZkdHJ5ZXdmd3R4djVhcnR2MnN3eHBwMHY5ciIgdGltZXN0YW1w
PSIxNzI1MzgxNzMyIj4xMDQ8L2tleT48L2ZvcmVpZ24ta2V5cz48cmVmLXR5cGUgbmFtZT0iSm91
cm5hbCBBcnRpY2xlIj4xNzwvcmVmLXR5cGU+PGNvbnRyaWJ1dG9ycz48YXV0aG9ycz48YXV0aG9y
PlRpZ2dlbWFubiwgTWFyaWthPC9hdXRob3I+PGF1dGhvcj5TbGF0ZXIsIEFteTwvYXV0aG9yPjwv
YXV0aG9ycz48L2NvbnRyaWJ1dG9ycz48dGl0bGVzPjx0aXRsZT5GYWNlYm9vayBhbmQgYm9keSBp
bWFnZSBjb25jZXJuIGluIGFkb2xlc2NlbnQgZ2lybHM6IEEgcHJvc3BlY3RpdmUgc3R1ZHk8L3Rp
dGxlPjxzZWNvbmRhcnktdGl0bGU+SW50ZXJuYXRpb25hbCBKb3VybmFsIG9mIEVhdGluZyBEaXNv
cmRlcnM8L3NlY29uZGFyeS10aXRsZT48L3RpdGxlcz48cGFnZXM+ODAtODM8L3BhZ2VzPjx2b2x1
bWU+NTA8L3ZvbHVtZT48bnVtYmVyPjE8L251bWJlcj48a2V5d29yZHM+PGtleXdvcmQ+ZmFjZWJv
b2s8L2tleXdvcmQ+PGtleXdvcmQ+ZHJpdmUgZm9yIHRoaW5uZXNzPC9rZXl3b3JkPjxrZXl3b3Jk
PmJvZHkgaW1hZ2U8L2tleXdvcmQ+PGtleXdvcmQ+YWRvbGVzY2VudHM8L2tleXdvcmQ+PGtleXdv
cmQ+c29jaWFsIG5ldHdvcmtpbmc8L2tleXdvcmQ+PC9rZXl3b3Jkcz48ZGF0ZXM+PHllYXI+MjAx
NzwveWVhcj48cHViLWRhdGVzPjxkYXRlPjIwMTcvMDEvMDE8L2RhdGU+PC9wdWItZGF0ZXM+PC9k
YXRlcz48cHVibGlzaGVyPkpvaG4gV2lsZXkgJmFtcDsgU29ucywgTHRkPC9wdWJsaXNoZXI+PGlz
Ym4+MDI3Ni0zNDc4PC9pc2JuPjx1cmxzPjxyZWxhdGVkLXVybHM+PHVybD5odHRwczovL2RvaS5v
cmcvMTAuMTAwMi9lYXQuMjI2NDA8L3VybD48L3JlbGF0ZWQtdXJscz48L3VybHM+PGVsZWN0cm9u
aWMtcmVzb3VyY2UtbnVtPmh0dHBzOi8vZG9pLm9yZy8xMC4xMDAyL2VhdC4yMjY0MDwvZWxlY3Ry
b25pYy1yZXNvdXJjZS1udW0+PGFjY2Vzcy1kYXRlPjIwMjQvMDkvMDM8L2FjY2Vzcy1kYXRlPjwv
cmVjb3JkPjwvQ2l0ZT48L0VuZE5vdGU+AG==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NY0xlYW48L0F1dGhvcj48WWVhcj4yMDE1PC9ZZWFyPjxS
ZWNOdW0+MjM8L1JlY051bT48RGlzcGxheVRleHQ+PHN0eWxlIGZhY2U9InN1cGVyc2NyaXB0Ij4x
OCw0MSw4Njwvc3R5bGU+PC9EaXNwbGF5VGV4dD48cmVjb3JkPjxyZWMtbnVtYmVyPjIzPC9yZWMt
bnVtYmVyPjxmb3JlaWduLWtleXM+PGtleSBhcHA9IkVOIiBkYi1pZD0idmRkZjJlOWVxdmR0cnll
d2Z3dHh2NWFydHYyc3d4cHAwdjlyIiB0aW1lc3RhbXA9IjE3MjI4ODU0MjkiPjIzPC9rZXk+PC9m
b3JlaWduLWtleXM+PHJlZi10eXBlIG5hbWU9IkpvdXJuYWwgQXJ0aWNsZSI+MTc8L3JlZi10eXBl
Pjxjb250cmlidXRvcnM+PGF1dGhvcnM+PGF1dGhvcj5NY0xlYW4sIFMuIEEuPC9hdXRob3I+PGF1
dGhvcj5QYXh0b24sIFMuIEouPC9hdXRob3I+PGF1dGhvcj5XZXJ0aGVpbSwgRS4gSC48L2F1dGhv
cj48YXV0aG9yPk1hc3RlcnMsIEouPC9hdXRob3I+PC9hdXRob3JzPjwvY29udHJpYnV0b3JzPjxh
dXRoLWFkZHJlc3M+U2Nob29sIG9mIFBzeWNob2xvZ3kgYW5kIFB1YmxpYyBIZWFsdGgsIExhIFRy
b2JlIFVuaXZlcnNpdHksIE1lbGJvdXJuZSwgQXVzdHJhbGlhLiYjeEQ7U2Nob29sIG9mIEVkdWNh
dGlvbiwgTGEgVHJvYmUgVW5pdmVyc2l0eSwgTWVsYm91cm5lLCBBdXN0cmFsaWEuPC9hdXRoLWFk
ZHJlc3M+PHRpdGxlcz48dGl0bGU+UGhvdG9zaG9wcGluZyB0aGUgc2VsZmllOiBTZWxmIHBob3Rv
IGVkaXRpbmcgYW5kIHBob3RvIGludmVzdG1lbnQgYXJlIGFzc29jaWF0ZWQgd2l0aCBib2R5IGRp
c3NhdGlzZmFjdGlvbiBpbiBhZG9sZXNjZW50IGdpcmxzPC90aXRsZT48c2Vjb25kYXJ5LXRpdGxl
PkludCBKIEVhdCBEaXNvcmQ8L3NlY29uZGFyeS10aXRsZT48L3RpdGxlcz48cGFnZXM+MTEzMi00
MDwvcGFnZXM+PHZvbHVtZT40ODwvdm9sdW1lPjxudW1iZXI+ODwvbnVtYmVyPjxlZGl0aW9uPjIw
MTUwODI3PC9lZGl0aW9uPjxrZXl3b3Jkcz48a2V5d29yZD5BZG9sZXNjZW50PC9rZXl3b3JkPjxr
ZXl3b3JkPkJvZHkgSW1hZ2UvKnBzeWNob2xvZ3k8L2tleXdvcmQ+PGtleXdvcmQ+Qm9keSBXZWln
aHQ8L2tleXdvcmQ+PGtleXdvcmQ+Q2hpbGQ8L2tleXdvcmQ+PGtleXdvcmQ+Q3Jvc3MtU2VjdGlv
bmFsIFN0dWRpZXM8L2tleXdvcmQ+PGtleXdvcmQ+RGlldC9wc3ljaG9sb2d5PC9rZXl3b3JkPjxr
ZXl3b3JkPkVhdGluZy9wc3ljaG9sb2d5PC9rZXl3b3JkPjxrZXl3b3JkPkZlZWRpbmcgYW5kIEVh
dGluZyBEaXNvcmRlcnMvcHN5Y2hvbG9neTwva2V5d29yZD48a2V5d29yZD5GZW1hbGU8L2tleXdv
cmQ+PGtleXdvcmQ+SHVtYW5zPC9rZXl3b3JkPjxrZXl3b3JkPkltYWdlIEVuaGFuY2VtZW50Lypt
ZXRob2RzPC9rZXl3b3JkPjxrZXl3b3JkPlBob3RvZ3JhcGh5LyptZXRob2RzPC9rZXl3b3JkPjxr
ZXl3b3JkPipTZWxmIERpc2Nsb3N1cmU8L2tleXdvcmQ+PGtleXdvcmQ+KlNvY2lhbCBNZWRpYTwv
a2V5d29yZD48a2V5d29yZD5TdXJ2ZXlzIGFuZCBRdWVzdGlvbm5haXJlczwva2V5d29yZD48a2V5
d29yZD5hZG9sZXNjZW50IGdpcmxzPC9rZXl3b3JkPjxrZXl3b3JkPmJvZHkgZGlzc2F0aXNmYWN0
aW9uPC9rZXl3b3JkPjxrZXl3b3JkPmRpZXRhcnkgcmVzdHJhaW50PC9rZXl3b3JkPjxrZXl3b3Jk
Pm92ZXJ2YWx1YXRpb24gb2Ygc2hhcGUgYW5kIHdlaWdodDwva2V5d29yZD48a2V5d29yZD5zZWxm
LXBob3Rvczwva2V5d29yZD48a2V5d29yZD5zb2NpYWwgbWVkaWE8L2tleXdvcmQ+PC9rZXl3b3Jk
cz48ZGF0ZXM+PHllYXI+MjAxNTwveWVhcj48cHViLWRhdGVzPjxkYXRlPkRlYzwvZGF0ZT48L3B1
Yi1kYXRlcz48L2RhdGVzPjxpc2JuPjAyNzYtMzQ3ODwvaXNibj48YWNjZXNzaW9uLW51bT4yNjMx
MTIwNTwvYWNjZXNzaW9uLW51bT48dXJscz48L3VybHM+PGVsZWN0cm9uaWMtcmVzb3VyY2UtbnVt
PjEwLjEwMDIvZWF0LjIyNDQ5PC9lbGVjdHJvbmljLXJlc291cmNlLW51bT48cmVtb3RlLWRhdGFi
YXNlLXByb3ZpZGVyPk5MTTwvcmVtb3RlLWRhdGFiYXNlLXByb3ZpZGVyPjxsYW5ndWFnZT5lbmc8
L2xhbmd1YWdlPjwvcmVjb3JkPjwvQ2l0ZT48Q2l0ZT48QXV0aG9yPlZhbmRlbmJvc2NoPC9BdXRo
b3I+PFllYXI+MjAxNjwvWWVhcj48UmVjTnVtPjM3PC9SZWNOdW0+PHJlY29yZD48cmVjLW51bWJl
cj4zNzwvcmVjLW51bWJlcj48Zm9yZWlnbi1rZXlzPjxrZXkgYXBwPSJFTiIgZGItaWQ9InZkZGYy
ZTllcXZkdHJ5ZXdmd3R4djVhcnR2MnN3eHBwMHY5ciIgdGltZXN0YW1wPSIxNzIyODg1Nzg2Ij4z
Nzwva2V5PjwvZm9yZWlnbi1rZXlzPjxyZWYtdHlwZSBuYW1lPSJKb3VybmFsIEFydGljbGUiPjE3
PC9yZWYtdHlwZT48Y29udHJpYnV0b3JzPjxhdXRob3JzPjxhdXRob3I+VmFuZGVuYm9zY2gsIExh
dXJhPC9hdXRob3I+PGF1dGhvcj5FZ2dlcm1vbnQsIFN0ZXZlbjwvYXV0aG9yPjwvYXV0aG9ycz48
L2NvbnRyaWJ1dG9ycz48dGl0bGVzPjx0aXRsZT5UaGUgSW50ZXJyZWxhdGVkIFJvbGVzIG9mIE1h
c3MgTWVkaWEgYW5kIFNvY2lhbCBNZWRpYSBpbiBBZG9sZXNjZW50c+KAmSBEZXZlbG9wbWVudCBv
ZiBhbiBPYmplY3RpZmllZCBTZWxmLUNvbmNlcHQ6QSBMb25naXR1ZGluYWwgU3R1ZHk8L3RpdGxl
PjxzZWNvbmRhcnktdGl0bGU+Q29tbXVuaWNhdGlvbiBSZXNlYXJjaDwvc2Vjb25kYXJ5LXRpdGxl
PjwvdGl0bGVzPjxwYWdlcz4xMTE2LTExNDA8L3BhZ2VzPjx2b2x1bWU+NDM8L3ZvbHVtZT48bnVt
YmVyPjg8L251bWJlcj48a2V5d29yZHM+PGtleXdvcmQ+YWRvbGVzY2VuY2Usc29jaWFsIG5ldHdv
cmtpbmcgc2l0ZXMsdHJhZGl0aW9uYWwgbWVkaWEsc2VsZi1vYmplY3RpZmljYXRpb24sYm9keSBz
dXJ2ZWlsbGFuY2U8L2tleXdvcmQ+PC9rZXl3b3Jkcz48ZGF0ZXM+PHllYXI+MjAxNjwveWVhcj48
L2RhdGVzPjx1cmxzPjxyZWxhdGVkLXVybHM+PHVybD5odHRwczovL2pvdXJuYWxzLnNhZ2VwdWIu
Y29tL2RvaS9hYnMvMTAuMTE3Ny8wMDkzNjUwMjE1NjAwNDg4PC91cmw+PC9yZWxhdGVkLXVybHM+
PC91cmxzPjxlbGVjdHJvbmljLXJlc291cmNlLW51bT4xMC4xMTc3LzAwOTM2NTAyMTU2MDA0ODg8
L2VsZWN0cm9uaWMtcmVzb3VyY2UtbnVtPjwvcmVjb3JkPjwvQ2l0ZT48Q2l0ZT48QXV0aG9yPlRp
Z2dlbWFubjwvQXV0aG9yPjxZZWFyPjIwMTc8L1llYXI+PFJlY051bT4xMDQ8L1JlY051bT48cmVj
b3JkPjxyZWMtbnVtYmVyPjEwNDwvcmVjLW51bWJlcj48Zm9yZWlnbi1rZXlzPjxrZXkgYXBwPSJF
TiIgZGItaWQ9InZkZGYyZTllcXZkdHJ5ZXdmd3R4djVhcnR2MnN3eHBwMHY5ciIgdGltZXN0YW1w
PSIxNzI1MzgxNzMyIj4xMDQ8L2tleT48L2ZvcmVpZ24ta2V5cz48cmVmLXR5cGUgbmFtZT0iSm91
cm5hbCBBcnRpY2xlIj4xNzwvcmVmLXR5cGU+PGNvbnRyaWJ1dG9ycz48YXV0aG9ycz48YXV0aG9y
PlRpZ2dlbWFubiwgTWFyaWthPC9hdXRob3I+PGF1dGhvcj5TbGF0ZXIsIEFteTwvYXV0aG9yPjwv
YXV0aG9ycz48L2NvbnRyaWJ1dG9ycz48dGl0bGVzPjx0aXRsZT5GYWNlYm9vayBhbmQgYm9keSBp
bWFnZSBjb25jZXJuIGluIGFkb2xlc2NlbnQgZ2lybHM6IEEgcHJvc3BlY3RpdmUgc3R1ZHk8L3Rp
dGxlPjxzZWNvbmRhcnktdGl0bGU+SW50ZXJuYXRpb25hbCBKb3VybmFsIG9mIEVhdGluZyBEaXNv
cmRlcnM8L3NlY29uZGFyeS10aXRsZT48L3RpdGxlcz48cGFnZXM+ODAtODM8L3BhZ2VzPjx2b2x1
bWU+NTA8L3ZvbHVtZT48bnVtYmVyPjE8L251bWJlcj48a2V5d29yZHM+PGtleXdvcmQ+ZmFjZWJv
b2s8L2tleXdvcmQ+PGtleXdvcmQ+ZHJpdmUgZm9yIHRoaW5uZXNzPC9rZXl3b3JkPjxrZXl3b3Jk
PmJvZHkgaW1hZ2U8L2tleXdvcmQ+PGtleXdvcmQ+YWRvbGVzY2VudHM8L2tleXdvcmQ+PGtleXdv
cmQ+c29jaWFsIG5ldHdvcmtpbmc8L2tleXdvcmQ+PC9rZXl3b3Jkcz48ZGF0ZXM+PHllYXI+MjAx
NzwveWVhcj48cHViLWRhdGVzPjxkYXRlPjIwMTcvMDEvMDE8L2RhdGU+PC9wdWItZGF0ZXM+PC9k
YXRlcz48cHVibGlzaGVyPkpvaG4gV2lsZXkgJmFtcDsgU29ucywgTHRkPC9wdWJsaXNoZXI+PGlz
Ym4+MDI3Ni0zNDc4PC9pc2JuPjx1cmxzPjxyZWxhdGVkLXVybHM+PHVybD5odHRwczovL2RvaS5v
cmcvMTAuMTAwMi9lYXQuMjI2NDA8L3VybD48L3JlbGF0ZWQtdXJscz48L3VybHM+PGVsZWN0cm9u
aWMtcmVzb3VyY2UtbnVtPmh0dHBzOi8vZG9pLm9yZy8xMC4xMDAyL2VhdC4yMjY0MDwvZWxlY3Ry
b25pYy1yZXNvdXJjZS1udW0+PGFjY2Vzcy1kYXRlPjIwMjQvMDkvMDM8L2FjY2Vzcy1kYXRlPjwv
cmVjb3JkPjwvQ2l0ZT48L0VuZE5vdGU+AG==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18,41,86</w:t>
            </w:r>
            <w:r w:rsidRPr="0092363D">
              <w:rPr>
                <w:rFonts w:ascii="Times New Roman" w:hAnsi="Times New Roman" w:cs="Times New Roman"/>
              </w:rPr>
              <w:fldChar w:fldCharType="end"/>
            </w:r>
          </w:p>
        </w:tc>
      </w:tr>
      <w:tr w:rsidR="002E3059" w:rsidRPr="0092363D" w14:paraId="738F3A40" w14:textId="77777777" w:rsidTr="00230E8C">
        <w:tc>
          <w:tcPr>
            <w:tcW w:w="3364" w:type="pct"/>
          </w:tcPr>
          <w:p w14:paraId="288AF8DC"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Objectified Body Consciousness Scale for Adolescents</w:t>
            </w:r>
          </w:p>
        </w:tc>
        <w:tc>
          <w:tcPr>
            <w:tcW w:w="666" w:type="pct"/>
            <w:vAlign w:val="center"/>
          </w:tcPr>
          <w:p w14:paraId="7679D920"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2</w:t>
            </w:r>
          </w:p>
        </w:tc>
        <w:tc>
          <w:tcPr>
            <w:tcW w:w="970" w:type="pct"/>
          </w:tcPr>
          <w:p w14:paraId="3B8B8C39" w14:textId="3671CED7"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fldData xml:space="preserve">PEVuZE5vdGU+PENpdGU+PEF1dGhvcj5WYW5kZW5ib3NjaDwvQXV0aG9yPjxZZWFyPjIwMTY8L1ll
YXI+PFJlY051bT4zNzwvUmVjTnVtPjxEaXNwbGF5VGV4dD48c3R5bGUgZmFjZT0ic3VwZXJzY3Jp
cHQiPjE4LDg2PC9zdHlsZT48L0Rpc3BsYXlUZXh0PjxyZWNvcmQ+PHJlYy1udW1iZXI+Mzc8L3Jl
Yy1udW1iZXI+PGZvcmVpZ24ta2V5cz48a2V5IGFwcD0iRU4iIGRiLWlkPSJ2ZGRmMmU5ZXF2ZHRy
eWV3Znd0eHY1YXJ0djJzd3hwcDB2OXIiIHRpbWVzdGFtcD0iMTcyMjg4NTc4NiI+Mzc8L2tleT48
L2ZvcmVpZ24ta2V5cz48cmVmLXR5cGUgbmFtZT0iSm91cm5hbCBBcnRpY2xlIj4xNzwvcmVmLXR5
cGU+PGNvbnRyaWJ1dG9ycz48YXV0aG9ycz48YXV0aG9yPlZhbmRlbmJvc2NoLCBMYXVyYTwvYXV0
aG9yPjxhdXRob3I+RWdnZXJtb250LCBTdGV2ZW48L2F1dGhvcj48L2F1dGhvcnM+PC9jb250cmli
dXRvcnM+PHRpdGxlcz48dGl0bGU+VGhlIEludGVycmVsYXRlZCBSb2xlcyBvZiBNYXNzIE1lZGlh
IGFuZCBTb2NpYWwgTWVkaWEgaW4gQWRvbGVzY2VudHPigJkgRGV2ZWxvcG1lbnQgb2YgYW4gT2Jq
ZWN0aWZpZWQgU2VsZi1Db25jZXB0OkEgTG9uZ2l0dWRpbmFsIFN0dWR5PC90aXRsZT48c2Vjb25k
YXJ5LXRpdGxlPkNvbW11bmljYXRpb24gUmVzZWFyY2g8L3NlY29uZGFyeS10aXRsZT48L3RpdGxl
cz48cGFnZXM+MTExNi0xMTQwPC9wYWdlcz48dm9sdW1lPjQzPC92b2x1bWU+PG51bWJlcj44PC9u
dW1iZXI+PGtleXdvcmRzPjxrZXl3b3JkPmFkb2xlc2NlbmNlLHNvY2lhbCBuZXR3b3JraW5nIHNp
dGVzLHRyYWRpdGlvbmFsIG1lZGlhLHNlbGYtb2JqZWN0aWZpY2F0aW9uLGJvZHkgc3VydmVpbGxh
bmNlPC9rZXl3b3JkPjwva2V5d29yZHM+PGRhdGVzPjx5ZWFyPjIwMTY8L3llYXI+PC9kYXRlcz48
dXJscz48cmVsYXRlZC11cmxzPjx1cmw+aHR0cHM6Ly9qb3VybmFscy5zYWdlcHViLmNvbS9kb2kv
YWJzLzEwLjExNzcvMDA5MzY1MDIxNTYwMDQ4ODwvdXJsPjwvcmVsYXRlZC11cmxzPjwvdXJscz48
ZWxlY3Ryb25pYy1yZXNvdXJjZS1udW0+MTAuMTE3Ny8wMDkzNjUwMjE1NjAwNDg4PC9lbGVjdHJv
bmljLXJlc291cmNlLW51bT48L3JlY29yZD48L0NpdGU+PENpdGU+PEF1dGhvcj5UaWdnZW1hbm48
L0F1dGhvcj48WWVhcj4yMDE3PC9ZZWFyPjxSZWNOdW0+MTA0PC9SZWNOdW0+PHJlY29yZD48cmVj
LW51bWJlcj4xMDQ8L3JlYy1udW1iZXI+PGZvcmVpZ24ta2V5cz48a2V5IGFwcD0iRU4iIGRiLWlk
PSJ2ZGRmMmU5ZXF2ZHRyeWV3Znd0eHY1YXJ0djJzd3hwcDB2OXIiIHRpbWVzdGFtcD0iMTcyNTM4
MTczMiI+MTA0PC9rZXk+PC9mb3JlaWduLWtleXM+PHJlZi10eXBlIG5hbWU9IkpvdXJuYWwgQXJ0
aWNsZSI+MTc8L3JlZi10eXBlPjxjb250cmlidXRvcnM+PGF1dGhvcnM+PGF1dGhvcj5UaWdnZW1h
bm4sIE1hcmlrYTwvYXV0aG9yPjxhdXRob3I+U2xhdGVyLCBBbXk8L2F1dGhvcj48L2F1dGhvcnM+
PC9jb250cmlidXRvcnM+PHRpdGxlcz48dGl0bGU+RmFjZWJvb2sgYW5kIGJvZHkgaW1hZ2UgY29u
Y2VybiBpbiBhZG9sZXNjZW50IGdpcmxzOiBBIHByb3NwZWN0aXZlIHN0dWR5PC90aXRsZT48c2Vj
b25kYXJ5LXRpdGxlPkludGVybmF0aW9uYWwgSm91cm5hbCBvZiBFYXRpbmcgRGlzb3JkZXJzPC9z
ZWNvbmRhcnktdGl0bGU+PC90aXRsZXM+PHBhZ2VzPjgwLTgzPC9wYWdlcz48dm9sdW1lPjUwPC92
b2x1bWU+PG51bWJlcj4xPC9udW1iZXI+PGtleXdvcmRzPjxrZXl3b3JkPmZhY2Vib29rPC9rZXl3
b3JkPjxrZXl3b3JkPmRyaXZlIGZvciB0aGlubmVzczwva2V5d29yZD48a2V5d29yZD5ib2R5IGlt
YWdlPC9rZXl3b3JkPjxrZXl3b3JkPmFkb2xlc2NlbnRzPC9rZXl3b3JkPjxrZXl3b3JkPnNvY2lh
bCBuZXR3b3JraW5nPC9rZXl3b3JkPjwva2V5d29yZHM+PGRhdGVzPjx5ZWFyPjIwMTc8L3llYXI+
PHB1Yi1kYXRlcz48ZGF0ZT4yMDE3LzAxLzAxPC9kYXRlPjwvcHViLWRhdGVzPjwvZGF0ZXM+PHB1
Ymxpc2hlcj5Kb2huIFdpbGV5ICZhbXA7IFNvbnMsIEx0ZDwvcHVibGlzaGVyPjxpc2JuPjAyNzYt
MzQ3ODwvaXNibj48dXJscz48cmVsYXRlZC11cmxzPjx1cmw+aHR0cHM6Ly9kb2kub3JnLzEwLjEw
MDIvZWF0LjIyNjQwPC91cmw+PC9yZWxhdGVkLXVybHM+PC91cmxzPjxlbGVjdHJvbmljLXJlc291
cmNlLW51bT5odHRwczovL2RvaS5vcmcvMTAuMTAwMi9lYXQuMjI2NDA8L2VsZWN0cm9uaWMtcmVz
b3VyY2UtbnVtPjxhY2Nlc3MtZGF0ZT4yMDI0LzA5LzAzPC9hY2Nlc3MtZGF0ZT48L3JlY29yZD48
L0NpdGU+PC9FbmROb3RlPn==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WYW5kZW5ib3NjaDwvQXV0aG9yPjxZZWFyPjIwMTY8L1ll
YXI+PFJlY051bT4zNzwvUmVjTnVtPjxEaXNwbGF5VGV4dD48c3R5bGUgZmFjZT0ic3VwZXJzY3Jp
cHQiPjE4LDg2PC9zdHlsZT48L0Rpc3BsYXlUZXh0PjxyZWNvcmQ+PHJlYy1udW1iZXI+Mzc8L3Jl
Yy1udW1iZXI+PGZvcmVpZ24ta2V5cz48a2V5IGFwcD0iRU4iIGRiLWlkPSJ2ZGRmMmU5ZXF2ZHRy
eWV3Znd0eHY1YXJ0djJzd3hwcDB2OXIiIHRpbWVzdGFtcD0iMTcyMjg4NTc4NiI+Mzc8L2tleT48
L2ZvcmVpZ24ta2V5cz48cmVmLXR5cGUgbmFtZT0iSm91cm5hbCBBcnRpY2xlIj4xNzwvcmVmLXR5
cGU+PGNvbnRyaWJ1dG9ycz48YXV0aG9ycz48YXV0aG9yPlZhbmRlbmJvc2NoLCBMYXVyYTwvYXV0
aG9yPjxhdXRob3I+RWdnZXJtb250LCBTdGV2ZW48L2F1dGhvcj48L2F1dGhvcnM+PC9jb250cmli
dXRvcnM+PHRpdGxlcz48dGl0bGU+VGhlIEludGVycmVsYXRlZCBSb2xlcyBvZiBNYXNzIE1lZGlh
IGFuZCBTb2NpYWwgTWVkaWEgaW4gQWRvbGVzY2VudHPigJkgRGV2ZWxvcG1lbnQgb2YgYW4gT2Jq
ZWN0aWZpZWQgU2VsZi1Db25jZXB0OkEgTG9uZ2l0dWRpbmFsIFN0dWR5PC90aXRsZT48c2Vjb25k
YXJ5LXRpdGxlPkNvbW11bmljYXRpb24gUmVzZWFyY2g8L3NlY29uZGFyeS10aXRsZT48L3RpdGxl
cz48cGFnZXM+MTExNi0xMTQwPC9wYWdlcz48dm9sdW1lPjQzPC92b2x1bWU+PG51bWJlcj44PC9u
dW1iZXI+PGtleXdvcmRzPjxrZXl3b3JkPmFkb2xlc2NlbmNlLHNvY2lhbCBuZXR3b3JraW5nIHNp
dGVzLHRyYWRpdGlvbmFsIG1lZGlhLHNlbGYtb2JqZWN0aWZpY2F0aW9uLGJvZHkgc3VydmVpbGxh
bmNlPC9rZXl3b3JkPjwva2V5d29yZHM+PGRhdGVzPjx5ZWFyPjIwMTY8L3llYXI+PC9kYXRlcz48
dXJscz48cmVsYXRlZC11cmxzPjx1cmw+aHR0cHM6Ly9qb3VybmFscy5zYWdlcHViLmNvbS9kb2kv
YWJzLzEwLjExNzcvMDA5MzY1MDIxNTYwMDQ4ODwvdXJsPjwvcmVsYXRlZC11cmxzPjwvdXJscz48
ZWxlY3Ryb25pYy1yZXNvdXJjZS1udW0+MTAuMTE3Ny8wMDkzNjUwMjE1NjAwNDg4PC9lbGVjdHJv
bmljLXJlc291cmNlLW51bT48L3JlY29yZD48L0NpdGU+PENpdGU+PEF1dGhvcj5UaWdnZW1hbm48
L0F1dGhvcj48WWVhcj4yMDE3PC9ZZWFyPjxSZWNOdW0+MTA0PC9SZWNOdW0+PHJlY29yZD48cmVj
LW51bWJlcj4xMDQ8L3JlYy1udW1iZXI+PGZvcmVpZ24ta2V5cz48a2V5IGFwcD0iRU4iIGRiLWlk
PSJ2ZGRmMmU5ZXF2ZHRyeWV3Znd0eHY1YXJ0djJzd3hwcDB2OXIiIHRpbWVzdGFtcD0iMTcyNTM4
MTczMiI+MTA0PC9rZXk+PC9mb3JlaWduLWtleXM+PHJlZi10eXBlIG5hbWU9IkpvdXJuYWwgQXJ0
aWNsZSI+MTc8L3JlZi10eXBlPjxjb250cmlidXRvcnM+PGF1dGhvcnM+PGF1dGhvcj5UaWdnZW1h
bm4sIE1hcmlrYTwvYXV0aG9yPjxhdXRob3I+U2xhdGVyLCBBbXk8L2F1dGhvcj48L2F1dGhvcnM+
PC9jb250cmlidXRvcnM+PHRpdGxlcz48dGl0bGU+RmFjZWJvb2sgYW5kIGJvZHkgaW1hZ2UgY29u
Y2VybiBpbiBhZG9sZXNjZW50IGdpcmxzOiBBIHByb3NwZWN0aXZlIHN0dWR5PC90aXRsZT48c2Vj
b25kYXJ5LXRpdGxlPkludGVybmF0aW9uYWwgSm91cm5hbCBvZiBFYXRpbmcgRGlzb3JkZXJzPC9z
ZWNvbmRhcnktdGl0bGU+PC90aXRsZXM+PHBhZ2VzPjgwLTgzPC9wYWdlcz48dm9sdW1lPjUwPC92
b2x1bWU+PG51bWJlcj4xPC9udW1iZXI+PGtleXdvcmRzPjxrZXl3b3JkPmZhY2Vib29rPC9rZXl3
b3JkPjxrZXl3b3JkPmRyaXZlIGZvciB0aGlubmVzczwva2V5d29yZD48a2V5d29yZD5ib2R5IGlt
YWdlPC9rZXl3b3JkPjxrZXl3b3JkPmFkb2xlc2NlbnRzPC9rZXl3b3JkPjxrZXl3b3JkPnNvY2lh
bCBuZXR3b3JraW5nPC9rZXl3b3JkPjwva2V5d29yZHM+PGRhdGVzPjx5ZWFyPjIwMTc8L3llYXI+
PHB1Yi1kYXRlcz48ZGF0ZT4yMDE3LzAxLzAxPC9kYXRlPjwvcHViLWRhdGVzPjwvZGF0ZXM+PHB1
Ymxpc2hlcj5Kb2huIFdpbGV5ICZhbXA7IFNvbnMsIEx0ZDwvcHVibGlzaGVyPjxpc2JuPjAyNzYt
MzQ3ODwvaXNibj48dXJscz48cmVsYXRlZC11cmxzPjx1cmw+aHR0cHM6Ly9kb2kub3JnLzEwLjEw
MDIvZWF0LjIyNjQwPC91cmw+PC9yZWxhdGVkLXVybHM+PC91cmxzPjxlbGVjdHJvbmljLXJlc291
cmNlLW51bT5odHRwczovL2RvaS5vcmcvMTAuMTAwMi9lYXQuMjI2NDA8L2VsZWN0cm9uaWMtcmVz
b3VyY2UtbnVtPjxhY2Nlc3MtZGF0ZT4yMDI0LzA5LzAzPC9hY2Nlc3MtZGF0ZT48L3JlY29yZD48
L0NpdGU+PC9FbmROb3RlPn==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18,86</w:t>
            </w:r>
            <w:r w:rsidRPr="0092363D">
              <w:rPr>
                <w:rFonts w:ascii="Times New Roman" w:hAnsi="Times New Roman" w:cs="Times New Roman"/>
              </w:rPr>
              <w:fldChar w:fldCharType="end"/>
            </w:r>
          </w:p>
        </w:tc>
      </w:tr>
      <w:tr w:rsidR="002E3059" w:rsidRPr="0092363D" w14:paraId="42867DC8" w14:textId="77777777" w:rsidTr="00230E8C">
        <w:tc>
          <w:tcPr>
            <w:tcW w:w="3364" w:type="pct"/>
          </w:tcPr>
          <w:p w14:paraId="58BA9765"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Eating disorder Examination Questionnaire (EDE-Q)</w:t>
            </w:r>
          </w:p>
        </w:tc>
        <w:tc>
          <w:tcPr>
            <w:tcW w:w="666" w:type="pct"/>
            <w:vAlign w:val="center"/>
          </w:tcPr>
          <w:p w14:paraId="094ED822"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2</w:t>
            </w:r>
          </w:p>
        </w:tc>
        <w:tc>
          <w:tcPr>
            <w:tcW w:w="970" w:type="pct"/>
          </w:tcPr>
          <w:p w14:paraId="30C64D0B" w14:textId="3662816B"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fldData xml:space="preserve">PEVuZE5vdGU+PENpdGU+PEF1dGhvcj5Mb25lcmdhbjwvQXV0aG9yPjxZZWFyPjIwMjA8L1llYXI+
PFJlY051bT45NjwvUmVjTnVtPjxEaXNwbGF5VGV4dD48c3R5bGUgZmFjZT0ic3VwZXJzY3JpcHQi
PjM2LDgzPC9zdHlsZT48L0Rpc3BsYXlUZXh0PjxyZWNvcmQ+PHJlYy1udW1iZXI+OTY8L3JlYy1u
dW1iZXI+PGZvcmVpZ24ta2V5cz48a2V5IGFwcD0iRU4iIGRiLWlkPSJ2ZGRmMmU5ZXF2ZHRyeWV3
Znd0eHY1YXJ0djJzd3hwcDB2OXIiIHRpbWVzdGFtcD0iMTcyNDg3Mjk5OSI+OTY8L2tleT48L2Zv
cmVpZ24ta2V5cz48cmVmLXR5cGUgbmFtZT0iSm91cm5hbCBBcnRpY2xlIj4xNzwvcmVmLXR5cGU+
PGNvbnRyaWJ1dG9ycz48YXV0aG9ycz48YXV0aG9yPkxvbmVyZ2FuLCBBLiBSLjwvYXV0aG9yPjxh
dXRob3I+QnVzc2V5LCBLLjwvYXV0aG9yPjxhdXRob3I+RmFyZG91bHksIEouPC9hdXRob3I+PGF1
dGhvcj5HcmlmZml0aHMsIFMuPC9hdXRob3I+PGF1dGhvcj5NdXJyYXksIFMuIEIuPC9hdXRob3I+
PGF1dGhvcj5IYXksIFAuPC9hdXRob3I+PGF1dGhvcj5Nb25kLCBKLjwvYXV0aG9yPjxhdXRob3I+
VHJvbXBldGVyLCBOLjwvYXV0aG9yPjxhdXRob3I+TWl0Y2hpc29uLCBELjwvYXV0aG9yPjwvYXV0
aG9ycz48L2NvbnRyaWJ1dG9ycz48YXV0aC1hZGRyZXNzPkNlbnRyZSBmb3IgRW1vdGlvbmFsIEhl
YWx0aCwgRGVwYXJ0bWVudCBvZiBQc3ljaG9sb2d5LCBNYWNxdWFyaWUgVW5pdmVyc2l0eSwgU3lk
bmV5LCBBdXN0cmFsaWEuJiN4RDtNZWxib3VybmUgU2Nob29sIG9mIFBzeWNob2xvZ2ljYWwgU2Np
ZW5jZXMsIFVuaXZlcnNpdHkgb2YgTWVsYm91cm5lLCBNZWxib3VybmUsIFZpY3RvcmlhLCBBdXN0
cmFsaWEuJiN4RDtEZXBhcnRtZW50IG9mIFBzeWNoaWF0cnksIFVuaXZlcnNpdHkgb2YgQ2FsaWZv
cm5pYSBTYW4gRnJhbmNpc2NvLCBTYW4gRnJhbmNpc2NvLCBDQSwgVVNBLiYjeEQ7VHJhbnNsYXRp
b25hbCBIZWFsdGggUmVzZWFyY2ggSW5zdGl0dXRlLCBTY2hvb2wgb2YgTWVkaWNpbmUsIFdlc3Rl
cm4gU3lkbmV5IFVuaXZlcnNpdHksIFN5ZG5leSwgQXVzdHJhbGlhLiYjeEQ7Q2VudHJlIGZvciBS
dXJhbCBIZWFsdGgsIFVuaXZlcnNpdHkgb2YgVGFzbWFuaWEsIExhdW5jZXN0b24sIEF1c3RyYWxp
YS48L2F1dGgtYWRkcmVzcz48dGl0bGVzPjx0aXRsZT5Qcm90ZWN0IG1lIGZyb20gbXkgc2VsZmll
OiBFeGFtaW5pbmcgdGhlIGFzc29jaWF0aW9uIGJldHdlZW4gcGhvdG8tYmFzZWQgc29jaWFsIG1l
ZGlhIGJlaGF2aW9ycyBhbmQgc2VsZi1yZXBvcnRlZCBlYXRpbmcgZGlzb3JkZXJzIGluIGFkb2xl
c2NlbmNlPC90aXRsZT48c2Vjb25kYXJ5LXRpdGxlPkludCBKIEVhdCBEaXNvcmQ8L3NlY29uZGFy
eS10aXRsZT48L3RpdGxlcz48cGFnZXM+NDg1LTQ5NjwvcGFnZXM+PHZvbHVtZT41Mzwvdm9sdW1l
PjxudW1iZXI+NTwvbnVtYmVyPjxlZGl0aW9uPjIwMjAwNDA3PC9lZGl0aW9uPjxrZXl3b3Jkcz48
a2V5d29yZD5BZG9sZXNjZW50PC9rZXl3b3JkPjxrZXl3b3JkPkF1c3RyYWxpYTwva2V5d29yZD48
a2V5d29yZD5Dcm9zcy1TZWN0aW9uYWwgU3R1ZGllczwva2V5d29yZD48a2V5d29yZD5GZWVkaW5n
IGFuZCBFYXRpbmcgRGlzb3JkZXJzLypwc3ljaG9sb2d5PC9rZXl3b3JkPjxrZXl3b3JkPkZlbWFs
ZTwva2V5d29yZD48a2V5d29yZD5IdW1hbnM8L2tleXdvcmQ+PGtleXdvcmQ+TWFsZTwva2V5d29y
ZD48a2V5d29yZD5TZWxmIFJlcG9ydDwva2V5d29yZD48a2V5d29yZD4qU29jaWFsIEJlaGF2aW9y
PC9rZXl3b3JkPjxrZXl3b3JkPlNvY2lhbCBNZWRpYS8qc3RhdGlzdGljcyAmYW1wOyBudW1lcmlj
YWwgZGF0YTwva2V5d29yZD48a2V5d29yZD5hZG9sZXNjZW50czwva2V5d29yZD48a2V5d29yZD5l
YXRpbmcgZGlzb3JkZXJzPC9rZXl3b3JkPjxrZXl3b3JkPmdlbmRlcjwva2V5d29yZD48a2V5d29y
ZD5zZWxmaWVzPC9rZXl3b3JkPjxrZXl3b3JkPnNvY2lhbCBtZWRpYTwva2V5d29yZD48L2tleXdv
cmRzPjxkYXRlcz48eWVhcj4yMDIwPC95ZWFyPjxwdWItZGF0ZXM+PGRhdGU+TWF5PC9kYXRlPjwv
cHViLWRhdGVzPjwvZGF0ZXM+PGlzYm4+MDI3Ni0zNDc4PC9pc2JuPjxhY2Nlc3Npb24tbnVtPjMy
MjU5MzQ0PC9hY2Nlc3Npb24tbnVtPjx1cmxzPjwvdXJscz48ZWxlY3Ryb25pYy1yZXNvdXJjZS1u
dW0+MTAuMTAwMi9lYXQuMjMyNTY8L2VsZWN0cm9uaWMtcmVzb3VyY2UtbnVtPjxyZW1vdGUtZGF0
YWJhc2UtcHJvdmlkZXI+TkxNPC9yZW1vdGUtZGF0YWJhc2UtcHJvdmlkZXI+PGxhbmd1YWdlPmVu
ZzwvbGFuZ3VhZ2U+PC9yZWNvcmQ+PC9DaXRlPjxDaXRlPjxBdXRob3I+V2lsa3NjaDwvQXV0aG9y
PjxZZWFyPjIwMjA8L1llYXI+PFJlY051bT4xMDE8L1JlY051bT48cmVjb3JkPjxyZWMtbnVtYmVy
PjEwMTwvcmVjLW51bWJlcj48Zm9yZWlnbi1rZXlzPjxrZXkgYXBwPSJFTiIgZGItaWQ9InZkZGYy
ZTllcXZkdHJ5ZXdmd3R4djVhcnR2MnN3eHBwMHY5ciIgdGltZXN0YW1wPSIxNzI1MDQxMTUwIj4x
MDE8L2tleT48L2ZvcmVpZ24ta2V5cz48cmVmLXR5cGUgbmFtZT0iSm91cm5hbCBBcnRpY2xlIj4x
NzwvcmVmLXR5cGU+PGNvbnRyaWJ1dG9ycz48YXV0aG9ycz48YXV0aG9yPldpbGtzY2gsIFMuIE0u
PC9hdXRob3I+PGF1dGhvcj5PJmFwb3M7U2hlYSwgQS48L2F1dGhvcj48YXV0aG9yPkhvLCBQLjwv
YXV0aG9yPjxhdXRob3I+QnlybmUsIFMuPC9hdXRob3I+PGF1dGhvcj5XYWRlLCBULiBELjwvYXV0
aG9yPjwvYXV0aG9ycz48L2NvbnRyaWJ1dG9ycz48YXV0aC1hZGRyZXNzPlNjaG9vbCBvZiBQc3lj
aG9sb2d5LCBGbGluZGVycyBVbml2ZXJzaXR5LCBBZGVsYWlkZSwgU291dGggQXVzdHJhbGlhLCBB
dXN0cmFsaWEuJiN4RDtTY2hvb2wgb2YgUHN5Y2hvbG9neSwgVW5pdmVyc2l0eSBvZiBXZXN0ZXJu
IEF1c3RyYWxpYSwgQ3Jhd2xleSwgV2VzdGVybiBBdXN0cmFsaWEsIEF1c3RyYWxpYS48L2F1dGgt
YWRkcmVzcz48dGl0bGVzPjx0aXRsZT5UaGUgcmVsYXRpb25zaGlwIGJldHdlZW4gc29jaWFsIG1l
ZGlhIHVzZSBhbmQgZGlzb3JkZXJlZCBlYXRpbmcgaW4geW91bmcgYWRvbGVzY2VudHM8L3RpdGxl
PjxzZWNvbmRhcnktdGl0bGU+SW50IEogRWF0IERpc29yZDwvc2Vjb25kYXJ5LXRpdGxlPjwvdGl0
bGVzPjxwYWdlcz45Ni0xMDY8L3BhZ2VzPjx2b2x1bWU+NTM8L3ZvbHVtZT48bnVtYmVyPjE8L251
bWJlcj48ZWRpdGlvbj4yMDE5MTIwMzwvZWRpdGlvbj48a2V5d29yZHM+PGtleXdvcmQ+QWRvbGVz
Y2VudDwva2V5d29yZD48a2V5d29yZD5BZG9sZXNjZW50IEJlaGF2aW9yLypwc3ljaG9sb2d5PC9r
ZXl3b3JkPjxrZXl3b3JkPkZlZWRpbmcgYW5kIEVhdGluZyBEaXNvcmRlcnMvKnBzeWNob2xvZ3k8
L2tleXdvcmQ+PGtleXdvcmQ+RmVtYWxlPC9rZXl3b3JkPjxrZXl3b3JkPkh1bWFuczwva2V5d29y
ZD48a2V5d29yZD5NYWxlPC9rZXl3b3JkPjxrZXl3b3JkPlNvY2lhbCBNZWRpYS8qc3RhbmRhcmRz
PC9rZXl3b3JkPjxrZXl3b3JkPlN1cnZleXMgYW5kIFF1ZXN0aW9ubmFpcmVzPC9rZXl3b3JkPjxr
ZXl3b3JkPmVhdGluZyBkaXNvcmRlcnM8L2tleXdvcmQ+PGtleXdvcmQ+cHJldmVudGlvbjwva2V5
d29yZD48a2V5d29yZD5yaXNrIGZhY3RvcnM8L2tleXdvcmQ+PGtleXdvcmQ+c29jaWFsIG1lZGlh
PC9rZXl3b3JkPjwva2V5d29yZHM+PGRhdGVzPjx5ZWFyPjIwMjA8L3llYXI+PHB1Yi1kYXRlcz48
ZGF0ZT5KYW48L2RhdGU+PC9wdWItZGF0ZXM+PC9kYXRlcz48aXNibj4wMjc2LTM0Nzg8L2lzYm4+
PGFjY2Vzc2lvbi1udW0+MzE3OTc0MjA8L2FjY2Vzc2lvbi1udW0+PHVybHM+PC91cmxzPjxlbGVj
dHJvbmljLXJlc291cmNlLW51bT4xMC4xMDAyL2VhdC4yMzE5ODwvZWxlY3Ryb25pYy1yZXNvdXJj
ZS1udW0+PHJlbW90ZS1kYXRhYmFzZS1wcm92aWRlcj5OTE08L3JlbW90ZS1kYXRhYmFzZS1wcm92
aWRlcj48bGFuZ3VhZ2U+ZW5nPC9sYW5ndWFnZT48L3JlY29yZD48L0NpdGU+PC9FbmROb3RlPn==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Mb25lcmdhbjwvQXV0aG9yPjxZZWFyPjIwMjA8L1llYXI+
PFJlY051bT45NjwvUmVjTnVtPjxEaXNwbGF5VGV4dD48c3R5bGUgZmFjZT0ic3VwZXJzY3JpcHQi
PjM2LDgzPC9zdHlsZT48L0Rpc3BsYXlUZXh0PjxyZWNvcmQ+PHJlYy1udW1iZXI+OTY8L3JlYy1u
dW1iZXI+PGZvcmVpZ24ta2V5cz48a2V5IGFwcD0iRU4iIGRiLWlkPSJ2ZGRmMmU5ZXF2ZHRyeWV3
Znd0eHY1YXJ0djJzd3hwcDB2OXIiIHRpbWVzdGFtcD0iMTcyNDg3Mjk5OSI+OTY8L2tleT48L2Zv
cmVpZ24ta2V5cz48cmVmLXR5cGUgbmFtZT0iSm91cm5hbCBBcnRpY2xlIj4xNzwvcmVmLXR5cGU+
PGNvbnRyaWJ1dG9ycz48YXV0aG9ycz48YXV0aG9yPkxvbmVyZ2FuLCBBLiBSLjwvYXV0aG9yPjxh
dXRob3I+QnVzc2V5LCBLLjwvYXV0aG9yPjxhdXRob3I+RmFyZG91bHksIEouPC9hdXRob3I+PGF1
dGhvcj5HcmlmZml0aHMsIFMuPC9hdXRob3I+PGF1dGhvcj5NdXJyYXksIFMuIEIuPC9hdXRob3I+
PGF1dGhvcj5IYXksIFAuPC9hdXRob3I+PGF1dGhvcj5Nb25kLCBKLjwvYXV0aG9yPjxhdXRob3I+
VHJvbXBldGVyLCBOLjwvYXV0aG9yPjxhdXRob3I+TWl0Y2hpc29uLCBELjwvYXV0aG9yPjwvYXV0
aG9ycz48L2NvbnRyaWJ1dG9ycz48YXV0aC1hZGRyZXNzPkNlbnRyZSBmb3IgRW1vdGlvbmFsIEhl
YWx0aCwgRGVwYXJ0bWVudCBvZiBQc3ljaG9sb2d5LCBNYWNxdWFyaWUgVW5pdmVyc2l0eSwgU3lk
bmV5LCBBdXN0cmFsaWEuJiN4RDtNZWxib3VybmUgU2Nob29sIG9mIFBzeWNob2xvZ2ljYWwgU2Np
ZW5jZXMsIFVuaXZlcnNpdHkgb2YgTWVsYm91cm5lLCBNZWxib3VybmUsIFZpY3RvcmlhLCBBdXN0
cmFsaWEuJiN4RDtEZXBhcnRtZW50IG9mIFBzeWNoaWF0cnksIFVuaXZlcnNpdHkgb2YgQ2FsaWZv
cm5pYSBTYW4gRnJhbmNpc2NvLCBTYW4gRnJhbmNpc2NvLCBDQSwgVVNBLiYjeEQ7VHJhbnNsYXRp
b25hbCBIZWFsdGggUmVzZWFyY2ggSW5zdGl0dXRlLCBTY2hvb2wgb2YgTWVkaWNpbmUsIFdlc3Rl
cm4gU3lkbmV5IFVuaXZlcnNpdHksIFN5ZG5leSwgQXVzdHJhbGlhLiYjeEQ7Q2VudHJlIGZvciBS
dXJhbCBIZWFsdGgsIFVuaXZlcnNpdHkgb2YgVGFzbWFuaWEsIExhdW5jZXN0b24sIEF1c3RyYWxp
YS48L2F1dGgtYWRkcmVzcz48dGl0bGVzPjx0aXRsZT5Qcm90ZWN0IG1lIGZyb20gbXkgc2VsZmll
OiBFeGFtaW5pbmcgdGhlIGFzc29jaWF0aW9uIGJldHdlZW4gcGhvdG8tYmFzZWQgc29jaWFsIG1l
ZGlhIGJlaGF2aW9ycyBhbmQgc2VsZi1yZXBvcnRlZCBlYXRpbmcgZGlzb3JkZXJzIGluIGFkb2xl
c2NlbmNlPC90aXRsZT48c2Vjb25kYXJ5LXRpdGxlPkludCBKIEVhdCBEaXNvcmQ8L3NlY29uZGFy
eS10aXRsZT48L3RpdGxlcz48cGFnZXM+NDg1LTQ5NjwvcGFnZXM+PHZvbHVtZT41Mzwvdm9sdW1l
PjxudW1iZXI+NTwvbnVtYmVyPjxlZGl0aW9uPjIwMjAwNDA3PC9lZGl0aW9uPjxrZXl3b3Jkcz48
a2V5d29yZD5BZG9sZXNjZW50PC9rZXl3b3JkPjxrZXl3b3JkPkF1c3RyYWxpYTwva2V5d29yZD48
a2V5d29yZD5Dcm9zcy1TZWN0aW9uYWwgU3R1ZGllczwva2V5d29yZD48a2V5d29yZD5GZWVkaW5n
IGFuZCBFYXRpbmcgRGlzb3JkZXJzLypwc3ljaG9sb2d5PC9rZXl3b3JkPjxrZXl3b3JkPkZlbWFs
ZTwva2V5d29yZD48a2V5d29yZD5IdW1hbnM8L2tleXdvcmQ+PGtleXdvcmQ+TWFsZTwva2V5d29y
ZD48a2V5d29yZD5TZWxmIFJlcG9ydDwva2V5d29yZD48a2V5d29yZD4qU29jaWFsIEJlaGF2aW9y
PC9rZXl3b3JkPjxrZXl3b3JkPlNvY2lhbCBNZWRpYS8qc3RhdGlzdGljcyAmYW1wOyBudW1lcmlj
YWwgZGF0YTwva2V5d29yZD48a2V5d29yZD5hZG9sZXNjZW50czwva2V5d29yZD48a2V5d29yZD5l
YXRpbmcgZGlzb3JkZXJzPC9rZXl3b3JkPjxrZXl3b3JkPmdlbmRlcjwva2V5d29yZD48a2V5d29y
ZD5zZWxmaWVzPC9rZXl3b3JkPjxrZXl3b3JkPnNvY2lhbCBtZWRpYTwva2V5d29yZD48L2tleXdv
cmRzPjxkYXRlcz48eWVhcj4yMDIwPC95ZWFyPjxwdWItZGF0ZXM+PGRhdGU+TWF5PC9kYXRlPjwv
cHViLWRhdGVzPjwvZGF0ZXM+PGlzYm4+MDI3Ni0zNDc4PC9pc2JuPjxhY2Nlc3Npb24tbnVtPjMy
MjU5MzQ0PC9hY2Nlc3Npb24tbnVtPjx1cmxzPjwvdXJscz48ZWxlY3Ryb25pYy1yZXNvdXJjZS1u
dW0+MTAuMTAwMi9lYXQuMjMyNTY8L2VsZWN0cm9uaWMtcmVzb3VyY2UtbnVtPjxyZW1vdGUtZGF0
YWJhc2UtcHJvdmlkZXI+TkxNPC9yZW1vdGUtZGF0YWJhc2UtcHJvdmlkZXI+PGxhbmd1YWdlPmVu
ZzwvbGFuZ3VhZ2U+PC9yZWNvcmQ+PC9DaXRlPjxDaXRlPjxBdXRob3I+V2lsa3NjaDwvQXV0aG9y
PjxZZWFyPjIwMjA8L1llYXI+PFJlY051bT4xMDE8L1JlY051bT48cmVjb3JkPjxyZWMtbnVtYmVy
PjEwMTwvcmVjLW51bWJlcj48Zm9yZWlnbi1rZXlzPjxrZXkgYXBwPSJFTiIgZGItaWQ9InZkZGYy
ZTllcXZkdHJ5ZXdmd3R4djVhcnR2MnN3eHBwMHY5ciIgdGltZXN0YW1wPSIxNzI1MDQxMTUwIj4x
MDE8L2tleT48L2ZvcmVpZ24ta2V5cz48cmVmLXR5cGUgbmFtZT0iSm91cm5hbCBBcnRpY2xlIj4x
NzwvcmVmLXR5cGU+PGNvbnRyaWJ1dG9ycz48YXV0aG9ycz48YXV0aG9yPldpbGtzY2gsIFMuIE0u
PC9hdXRob3I+PGF1dGhvcj5PJmFwb3M7U2hlYSwgQS48L2F1dGhvcj48YXV0aG9yPkhvLCBQLjwv
YXV0aG9yPjxhdXRob3I+QnlybmUsIFMuPC9hdXRob3I+PGF1dGhvcj5XYWRlLCBULiBELjwvYXV0
aG9yPjwvYXV0aG9ycz48L2NvbnRyaWJ1dG9ycz48YXV0aC1hZGRyZXNzPlNjaG9vbCBvZiBQc3lj
aG9sb2d5LCBGbGluZGVycyBVbml2ZXJzaXR5LCBBZGVsYWlkZSwgU291dGggQXVzdHJhbGlhLCBB
dXN0cmFsaWEuJiN4RDtTY2hvb2wgb2YgUHN5Y2hvbG9neSwgVW5pdmVyc2l0eSBvZiBXZXN0ZXJu
IEF1c3RyYWxpYSwgQ3Jhd2xleSwgV2VzdGVybiBBdXN0cmFsaWEsIEF1c3RyYWxpYS48L2F1dGgt
YWRkcmVzcz48dGl0bGVzPjx0aXRsZT5UaGUgcmVsYXRpb25zaGlwIGJldHdlZW4gc29jaWFsIG1l
ZGlhIHVzZSBhbmQgZGlzb3JkZXJlZCBlYXRpbmcgaW4geW91bmcgYWRvbGVzY2VudHM8L3RpdGxl
PjxzZWNvbmRhcnktdGl0bGU+SW50IEogRWF0IERpc29yZDwvc2Vjb25kYXJ5LXRpdGxlPjwvdGl0
bGVzPjxwYWdlcz45Ni0xMDY8L3BhZ2VzPjx2b2x1bWU+NTM8L3ZvbHVtZT48bnVtYmVyPjE8L251
bWJlcj48ZWRpdGlvbj4yMDE5MTIwMzwvZWRpdGlvbj48a2V5d29yZHM+PGtleXdvcmQ+QWRvbGVz
Y2VudDwva2V5d29yZD48a2V5d29yZD5BZG9sZXNjZW50IEJlaGF2aW9yLypwc3ljaG9sb2d5PC9r
ZXl3b3JkPjxrZXl3b3JkPkZlZWRpbmcgYW5kIEVhdGluZyBEaXNvcmRlcnMvKnBzeWNob2xvZ3k8
L2tleXdvcmQ+PGtleXdvcmQ+RmVtYWxlPC9rZXl3b3JkPjxrZXl3b3JkPkh1bWFuczwva2V5d29y
ZD48a2V5d29yZD5NYWxlPC9rZXl3b3JkPjxrZXl3b3JkPlNvY2lhbCBNZWRpYS8qc3RhbmRhcmRz
PC9rZXl3b3JkPjxrZXl3b3JkPlN1cnZleXMgYW5kIFF1ZXN0aW9ubmFpcmVzPC9rZXl3b3JkPjxr
ZXl3b3JkPmVhdGluZyBkaXNvcmRlcnM8L2tleXdvcmQ+PGtleXdvcmQ+cHJldmVudGlvbjwva2V5
d29yZD48a2V5d29yZD5yaXNrIGZhY3RvcnM8L2tleXdvcmQ+PGtleXdvcmQ+c29jaWFsIG1lZGlh
PC9rZXl3b3JkPjwva2V5d29yZHM+PGRhdGVzPjx5ZWFyPjIwMjA8L3llYXI+PHB1Yi1kYXRlcz48
ZGF0ZT5KYW48L2RhdGU+PC9wdWItZGF0ZXM+PC9kYXRlcz48aXNibj4wMjc2LTM0Nzg8L2lzYm4+
PGFjY2Vzc2lvbi1udW0+MzE3OTc0MjA8L2FjY2Vzc2lvbi1udW0+PHVybHM+PC91cmxzPjxlbGVj
dHJvbmljLXJlc291cmNlLW51bT4xMC4xMDAyL2VhdC4yMzE5ODwvZWxlY3Ryb25pYy1yZXNvdXJj
ZS1udW0+PHJlbW90ZS1kYXRhYmFzZS1wcm92aWRlcj5OTE08L3JlbW90ZS1kYXRhYmFzZS1wcm92
aWRlcj48bGFuZ3VhZ2U+ZW5nPC9sYW5ndWFnZT48L3JlY29yZD48L0NpdGU+PC9FbmROb3RlPn==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36,83</w:t>
            </w:r>
            <w:r w:rsidRPr="0092363D">
              <w:rPr>
                <w:rFonts w:ascii="Times New Roman" w:hAnsi="Times New Roman" w:cs="Times New Roman"/>
              </w:rPr>
              <w:fldChar w:fldCharType="end"/>
            </w:r>
          </w:p>
        </w:tc>
      </w:tr>
      <w:tr w:rsidR="002E3059" w:rsidRPr="0092363D" w14:paraId="55F295C3" w14:textId="77777777" w:rsidTr="00230E8C">
        <w:trPr>
          <w:trHeight w:val="82"/>
        </w:trPr>
        <w:tc>
          <w:tcPr>
            <w:tcW w:w="3364" w:type="pct"/>
          </w:tcPr>
          <w:p w14:paraId="3C9432E1"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Self-Objectification Questionnaire</w:t>
            </w:r>
          </w:p>
        </w:tc>
        <w:tc>
          <w:tcPr>
            <w:tcW w:w="666" w:type="pct"/>
            <w:vAlign w:val="center"/>
          </w:tcPr>
          <w:p w14:paraId="1C70B7AF"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2</w:t>
            </w:r>
          </w:p>
        </w:tc>
        <w:tc>
          <w:tcPr>
            <w:tcW w:w="970" w:type="pct"/>
          </w:tcPr>
          <w:p w14:paraId="2B43752A" w14:textId="15659C9F"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fldData xml:space="preserve">PEVuZE5vdGU+PENpdGU+PEF1dGhvcj5WYW5kZW5ib3NjaDwvQXV0aG9yPjxZZWFyPjIwMTY8L1ll
YXI+PFJlY051bT4zNzwvUmVjTnVtPjxEaXNwbGF5VGV4dD48c3R5bGUgZmFjZT0ic3VwZXJzY3Jp
cHQiPjE4LDQyPC9zdHlsZT48L0Rpc3BsYXlUZXh0PjxyZWNvcmQ+PHJlYy1udW1iZXI+Mzc8L3Jl
Yy1udW1iZXI+PGZvcmVpZ24ta2V5cz48a2V5IGFwcD0iRU4iIGRiLWlkPSJ2ZGRmMmU5ZXF2ZHRy
eWV3Znd0eHY1YXJ0djJzd3hwcDB2OXIiIHRpbWVzdGFtcD0iMTcyMjg4NTc4NiI+Mzc8L2tleT48
L2ZvcmVpZ24ta2V5cz48cmVmLXR5cGUgbmFtZT0iSm91cm5hbCBBcnRpY2xlIj4xNzwvcmVmLXR5
cGU+PGNvbnRyaWJ1dG9ycz48YXV0aG9ycz48YXV0aG9yPlZhbmRlbmJvc2NoLCBMYXVyYTwvYXV0
aG9yPjxhdXRob3I+RWdnZXJtb250LCBTdGV2ZW48L2F1dGhvcj48L2F1dGhvcnM+PC9jb250cmli
dXRvcnM+PHRpdGxlcz48dGl0bGU+VGhlIEludGVycmVsYXRlZCBSb2xlcyBvZiBNYXNzIE1lZGlh
IGFuZCBTb2NpYWwgTWVkaWEgaW4gQWRvbGVzY2VudHPigJkgRGV2ZWxvcG1lbnQgb2YgYW4gT2Jq
ZWN0aWZpZWQgU2VsZi1Db25jZXB0OkEgTG9uZ2l0dWRpbmFsIFN0dWR5PC90aXRsZT48c2Vjb25k
YXJ5LXRpdGxlPkNvbW11bmljYXRpb24gUmVzZWFyY2g8L3NlY29uZGFyeS10aXRsZT48L3RpdGxl
cz48cGFnZXM+MTExNi0xMTQwPC9wYWdlcz48dm9sdW1lPjQzPC92b2x1bWU+PG51bWJlcj44PC9u
dW1iZXI+PGtleXdvcmRzPjxrZXl3b3JkPmFkb2xlc2NlbmNlLHNvY2lhbCBuZXR3b3JraW5nIHNp
dGVzLHRyYWRpdGlvbmFsIG1lZGlhLHNlbGYtb2JqZWN0aWZpY2F0aW9uLGJvZHkgc3VydmVpbGxh
bmNlPC9rZXl3b3JkPjwva2V5d29yZHM+PGRhdGVzPjx5ZWFyPjIwMTY8L3llYXI+PC9kYXRlcz48
dXJscz48cmVsYXRlZC11cmxzPjx1cmw+aHR0cHM6Ly9qb3VybmFscy5zYWdlcHViLmNvbS9kb2kv
YWJzLzEwLjExNzcvMDA5MzY1MDIxNTYwMDQ4ODwvdXJsPjwvcmVsYXRlZC11cmxzPjwvdXJscz48
ZWxlY3Ryb25pYy1yZXNvdXJjZS1udW0+MTAuMTE3Ny8wMDkzNjUwMjE1NjAwNDg4PC9lbGVjdHJv
bmljLXJlc291cmNlLW51bT48L3JlY29yZD48L0NpdGU+PENpdGU+PEF1dGhvcj5NZWllcjwvQXV0
aG9yPjxZZWFyPjIwMTQ8L1llYXI+PFJlY051bT4yNDwvUmVjTnVtPjxyZWNvcmQ+PHJlYy1udW1i
ZXI+MjQ8L3JlYy1udW1iZXI+PGZvcmVpZ24ta2V5cz48a2V5IGFwcD0iRU4iIGRiLWlkPSJ2ZGRm
MmU5ZXF2ZHRyeWV3Znd0eHY1YXJ0djJzd3hwcDB2OXIiIHRpbWVzdGFtcD0iMTcyMjg4NTQ1MSI+
MjQ8L2tleT48L2ZvcmVpZ24ta2V5cz48cmVmLXR5cGUgbmFtZT0iSm91cm5hbCBBcnRpY2xlIj4x
NzwvcmVmLXR5cGU+PGNvbnRyaWJ1dG9ycz48YXV0aG9ycz48YXV0aG9yPk1laWVyLCBFLiBQLjwv
YXV0aG9yPjxhdXRob3I+R3JheSwgSi48L2F1dGhvcj48L2F1dGhvcnM+PC9jb250cmlidXRvcnM+
PGF1dGgtYWRkcmVzcz5EZXBhcnRtZW50IG9mIFBzeWNob2xvZ3ksIEFtZXJpY2FuIFVuaXZlcnNp
dHkgLCBXYXNoaW5ndG9uLCBEaXN0cmljdCBvZiBDb2x1bWJpYS48L2F1dGgtYWRkcmVzcz48dGl0
bGVzPjx0aXRsZT5GYWNlYm9vayBwaG90byBhY3Rpdml0eSBhc3NvY2lhdGVkIHdpdGggYm9keSBp
bWFnZSBkaXN0dXJiYW5jZSBpbiBhZG9sZXNjZW50IGdpcmxzPC90aXRsZT48c2Vjb25kYXJ5LXRp
dGxlPkN5YmVycHN5Y2hvbCBCZWhhdiBTb2MgTmV0dzwvc2Vjb25kYXJ5LXRpdGxlPjwvdGl0bGVz
PjxwYWdlcz4xOTktMjA2PC9wYWdlcz48dm9sdW1lPjE3PC92b2x1bWU+PG51bWJlcj40PC9udW1i
ZXI+PGVkaXRpb24+MjAxMzExMTY8L2VkaXRpb24+PGtleXdvcmRzPjxrZXl3b3JkPkFkb2xlc2Nl
bnQ8L2tleXdvcmQ+PGtleXdvcmQ+KkJvZHkgSW1hZ2U8L2tleXdvcmQ+PGtleXdvcmQ+RmVlZGlu
ZyBhbmQgRWF0aW5nIERpc29yZGVycy8qcHJldmVudGlvbiAmYW1wOyBjb250cm9sL3BzeWNob2xv
Z3k8L2tleXdvcmQ+PGtleXdvcmQ+RmVtYWxlPC9rZXl3b3JkPjxrZXl3b3JkPkh1bWFuczwva2V5
d29yZD48a2V5d29yZD5JbnRlcm5ldDwva2V5d29yZD48a2V5d29yZD4qU2VsZiBDb25jZXB0PC9r
ZXl3b3JkPjxrZXl3b3JkPipTb2NpYWwgTWVkaWE8L2tleXdvcmQ+PGtleXdvcmQ+U3VydmV5cyBh
bmQgUXVlc3Rpb25uYWlyZXM8L2tleXdvcmQ+PGtleXdvcmQ+KlRoaW5uZXNzPC9rZXl3b3JkPjxr
ZXl3b3JkPllvdW5nIEFkdWx0PC9rZXl3b3JkPjwva2V5d29yZHM+PGRhdGVzPjx5ZWFyPjIwMTQ8
L3llYXI+PHB1Yi1kYXRlcz48ZGF0ZT5BcHI8L2RhdGU+PC9wdWItZGF0ZXM+PC9kYXRlcz48aXNi
bj4yMTUyLTI3MTU8L2lzYm4+PGFjY2Vzc2lvbi1udW0+MjQyMzcyODg8L2FjY2Vzc2lvbi1udW0+
PHVybHM+PC91cmxzPjxlbGVjdHJvbmljLXJlc291cmNlLW51bT4xMC4xMDg5L2N5YmVyLjIwMTMu
MDMwNTwvZWxlY3Ryb25pYy1yZXNvdXJjZS1udW0+PHJlbW90ZS1kYXRhYmFzZS1wcm92aWRlcj5O
TE08L3JlbW90ZS1kYXRhYmFzZS1wcm92aWRlcj48bGFuZ3VhZ2U+ZW5nPC9sYW5ndWFnZT48L3Jl
Y29yZD48L0NpdGU+PC9FbmROb3RlPgB=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WYW5kZW5ib3NjaDwvQXV0aG9yPjxZZWFyPjIwMTY8L1ll
YXI+PFJlY051bT4zNzwvUmVjTnVtPjxEaXNwbGF5VGV4dD48c3R5bGUgZmFjZT0ic3VwZXJzY3Jp
cHQiPjE4LDQyPC9zdHlsZT48L0Rpc3BsYXlUZXh0PjxyZWNvcmQ+PHJlYy1udW1iZXI+Mzc8L3Jl
Yy1udW1iZXI+PGZvcmVpZ24ta2V5cz48a2V5IGFwcD0iRU4iIGRiLWlkPSJ2ZGRmMmU5ZXF2ZHRy
eWV3Znd0eHY1YXJ0djJzd3hwcDB2OXIiIHRpbWVzdGFtcD0iMTcyMjg4NTc4NiI+Mzc8L2tleT48
L2ZvcmVpZ24ta2V5cz48cmVmLXR5cGUgbmFtZT0iSm91cm5hbCBBcnRpY2xlIj4xNzwvcmVmLXR5
cGU+PGNvbnRyaWJ1dG9ycz48YXV0aG9ycz48YXV0aG9yPlZhbmRlbmJvc2NoLCBMYXVyYTwvYXV0
aG9yPjxhdXRob3I+RWdnZXJtb250LCBTdGV2ZW48L2F1dGhvcj48L2F1dGhvcnM+PC9jb250cmli
dXRvcnM+PHRpdGxlcz48dGl0bGU+VGhlIEludGVycmVsYXRlZCBSb2xlcyBvZiBNYXNzIE1lZGlh
IGFuZCBTb2NpYWwgTWVkaWEgaW4gQWRvbGVzY2VudHPigJkgRGV2ZWxvcG1lbnQgb2YgYW4gT2Jq
ZWN0aWZpZWQgU2VsZi1Db25jZXB0OkEgTG9uZ2l0dWRpbmFsIFN0dWR5PC90aXRsZT48c2Vjb25k
YXJ5LXRpdGxlPkNvbW11bmljYXRpb24gUmVzZWFyY2g8L3NlY29uZGFyeS10aXRsZT48L3RpdGxl
cz48cGFnZXM+MTExNi0xMTQwPC9wYWdlcz48dm9sdW1lPjQzPC92b2x1bWU+PG51bWJlcj44PC9u
dW1iZXI+PGtleXdvcmRzPjxrZXl3b3JkPmFkb2xlc2NlbmNlLHNvY2lhbCBuZXR3b3JraW5nIHNp
dGVzLHRyYWRpdGlvbmFsIG1lZGlhLHNlbGYtb2JqZWN0aWZpY2F0aW9uLGJvZHkgc3VydmVpbGxh
bmNlPC9rZXl3b3JkPjwva2V5d29yZHM+PGRhdGVzPjx5ZWFyPjIwMTY8L3llYXI+PC9kYXRlcz48
dXJscz48cmVsYXRlZC11cmxzPjx1cmw+aHR0cHM6Ly9qb3VybmFscy5zYWdlcHViLmNvbS9kb2kv
YWJzLzEwLjExNzcvMDA5MzY1MDIxNTYwMDQ4ODwvdXJsPjwvcmVsYXRlZC11cmxzPjwvdXJscz48
ZWxlY3Ryb25pYy1yZXNvdXJjZS1udW0+MTAuMTE3Ny8wMDkzNjUwMjE1NjAwNDg4PC9lbGVjdHJv
bmljLXJlc291cmNlLW51bT48L3JlY29yZD48L0NpdGU+PENpdGU+PEF1dGhvcj5NZWllcjwvQXV0
aG9yPjxZZWFyPjIwMTQ8L1llYXI+PFJlY051bT4yNDwvUmVjTnVtPjxyZWNvcmQ+PHJlYy1udW1i
ZXI+MjQ8L3JlYy1udW1iZXI+PGZvcmVpZ24ta2V5cz48a2V5IGFwcD0iRU4iIGRiLWlkPSJ2ZGRm
MmU5ZXF2ZHRyeWV3Znd0eHY1YXJ0djJzd3hwcDB2OXIiIHRpbWVzdGFtcD0iMTcyMjg4NTQ1MSI+
MjQ8L2tleT48L2ZvcmVpZ24ta2V5cz48cmVmLXR5cGUgbmFtZT0iSm91cm5hbCBBcnRpY2xlIj4x
NzwvcmVmLXR5cGU+PGNvbnRyaWJ1dG9ycz48YXV0aG9ycz48YXV0aG9yPk1laWVyLCBFLiBQLjwv
YXV0aG9yPjxhdXRob3I+R3JheSwgSi48L2F1dGhvcj48L2F1dGhvcnM+PC9jb250cmlidXRvcnM+
PGF1dGgtYWRkcmVzcz5EZXBhcnRtZW50IG9mIFBzeWNob2xvZ3ksIEFtZXJpY2FuIFVuaXZlcnNp
dHkgLCBXYXNoaW5ndG9uLCBEaXN0cmljdCBvZiBDb2x1bWJpYS48L2F1dGgtYWRkcmVzcz48dGl0
bGVzPjx0aXRsZT5GYWNlYm9vayBwaG90byBhY3Rpdml0eSBhc3NvY2lhdGVkIHdpdGggYm9keSBp
bWFnZSBkaXN0dXJiYW5jZSBpbiBhZG9sZXNjZW50IGdpcmxzPC90aXRsZT48c2Vjb25kYXJ5LXRp
dGxlPkN5YmVycHN5Y2hvbCBCZWhhdiBTb2MgTmV0dzwvc2Vjb25kYXJ5LXRpdGxlPjwvdGl0bGVz
PjxwYWdlcz4xOTktMjA2PC9wYWdlcz48dm9sdW1lPjE3PC92b2x1bWU+PG51bWJlcj40PC9udW1i
ZXI+PGVkaXRpb24+MjAxMzExMTY8L2VkaXRpb24+PGtleXdvcmRzPjxrZXl3b3JkPkFkb2xlc2Nl
bnQ8L2tleXdvcmQ+PGtleXdvcmQ+KkJvZHkgSW1hZ2U8L2tleXdvcmQ+PGtleXdvcmQ+RmVlZGlu
ZyBhbmQgRWF0aW5nIERpc29yZGVycy8qcHJldmVudGlvbiAmYW1wOyBjb250cm9sL3BzeWNob2xv
Z3k8L2tleXdvcmQ+PGtleXdvcmQ+RmVtYWxlPC9rZXl3b3JkPjxrZXl3b3JkPkh1bWFuczwva2V5
d29yZD48a2V5d29yZD5JbnRlcm5ldDwva2V5d29yZD48a2V5d29yZD4qU2VsZiBDb25jZXB0PC9r
ZXl3b3JkPjxrZXl3b3JkPipTb2NpYWwgTWVkaWE8L2tleXdvcmQ+PGtleXdvcmQ+U3VydmV5cyBh
bmQgUXVlc3Rpb25uYWlyZXM8L2tleXdvcmQ+PGtleXdvcmQ+KlRoaW5uZXNzPC9rZXl3b3JkPjxr
ZXl3b3JkPllvdW5nIEFkdWx0PC9rZXl3b3JkPjwva2V5d29yZHM+PGRhdGVzPjx5ZWFyPjIwMTQ8
L3llYXI+PHB1Yi1kYXRlcz48ZGF0ZT5BcHI8L2RhdGU+PC9wdWItZGF0ZXM+PC9kYXRlcz48aXNi
bj4yMTUyLTI3MTU8L2lzYm4+PGFjY2Vzc2lvbi1udW0+MjQyMzcyODg8L2FjY2Vzc2lvbi1udW0+
PHVybHM+PC91cmxzPjxlbGVjdHJvbmljLXJlc291cmNlLW51bT4xMC4xMDg5L2N5YmVyLjIwMTMu
MDMwNTwvZWxlY3Ryb25pYy1yZXNvdXJjZS1udW0+PHJlbW90ZS1kYXRhYmFzZS1wcm92aWRlcj5O
TE08L3JlbW90ZS1kYXRhYmFzZS1wcm92aWRlcj48bGFuZ3VhZ2U+ZW5nPC9sYW5ndWFnZT48L3Jl
Y29yZD48L0NpdGU+PC9FbmROb3RlPgB=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18,42</w:t>
            </w:r>
            <w:r w:rsidRPr="0092363D">
              <w:rPr>
                <w:rFonts w:ascii="Times New Roman" w:hAnsi="Times New Roman" w:cs="Times New Roman"/>
              </w:rPr>
              <w:fldChar w:fldCharType="end"/>
            </w:r>
          </w:p>
        </w:tc>
      </w:tr>
      <w:tr w:rsidR="002E3059" w:rsidRPr="0092363D" w14:paraId="6EEA91D0" w14:textId="77777777" w:rsidTr="00230E8C">
        <w:tc>
          <w:tcPr>
            <w:tcW w:w="3364" w:type="pct"/>
          </w:tcPr>
          <w:p w14:paraId="56683AF2"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Body Attitude Test (BAT)</w:t>
            </w:r>
          </w:p>
        </w:tc>
        <w:tc>
          <w:tcPr>
            <w:tcW w:w="666" w:type="pct"/>
            <w:vAlign w:val="center"/>
          </w:tcPr>
          <w:p w14:paraId="77AA3F56"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1</w:t>
            </w:r>
          </w:p>
        </w:tc>
        <w:tc>
          <w:tcPr>
            <w:tcW w:w="970" w:type="pct"/>
          </w:tcPr>
          <w:p w14:paraId="594CB5E2" w14:textId="596073FC"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fldData xml:space="preserve">PEVuZE5vdGU+PENpdGU+PEF1dGhvcj5kZSBWcmllczwvQXV0aG9yPjxZZWFyPjIwMTk8L1llYXI+
PFJlY051bT4xMDwvUmVjTnVtPjxEaXNwbGF5VGV4dD48c3R5bGUgZmFjZT0ic3VwZXJzY3JpcHQi
PjEyPC9zdHlsZT48L0Rpc3BsYXlUZXh0PjxyZWNvcmQ+PHJlYy1udW1iZXI+MTA8L3JlYy1udW1i
ZXI+PGZvcmVpZ24ta2V5cz48a2V5IGFwcD0iRU4iIGRiLWlkPSJ2ZGRmMmU5ZXF2ZHRyeWV3Znd0
eHY1YXJ0djJzd3hwcDB2OXIiIHRpbWVzdGFtcD0iMTcyMjg4NDgwNiI+MTA8L2tleT48L2ZvcmVp
Z24ta2V5cz48cmVmLXR5cGUgbmFtZT0iSm91cm5hbCBBcnRpY2xlIj4xNzwvcmVmLXR5cGU+PGNv
bnRyaWJ1dG9ycz48YXV0aG9ycz48YXV0aG9yPmRlIFZyaWVzLCBELiBBLjwvYXV0aG9yPjxhdXRo
b3I+Vm9zc2VuLCBILiBHLiBNLjwvYXV0aG9yPjxhdXRob3I+dmFuIGRlciBLb2xrLXZhbiBkZXIg
Qm9vbSwgUC48L2F1dGhvcj48L2F1dGhvcnM+PC9jb250cmlidXRvcnM+PGF1dGgtYWRkcmVzcz5E
ZXBhcnRtZW50IG9mIFlvdXRoIGFuZCBGYW1pbHksIFV0cmVjaHQgVW5pdmVyc2l0eSwgSGVpZGVs
YmVyZ2xhYW4gMSwgMzU4NCBDUywgVXRyZWNodCwgVGhlIE5ldGhlcmxhbmRzLiBkLmEuZGV2cmll
c0B1dS5ubC4mI3hEO0RlcGFydG1lbnQgb2YgQ2hpbGQgYW5kIEFkb2xlc2NlbnQgU3R1ZGllcywg
VXRyZWNodCBVbml2ZXJzaXR5LCBIZWlkZWxiZXJnbGFhbiAxLCAzNTg0IENTLCBVdHJlY2h0LCBU
aGUgTmV0aGVybGFuZHMuJiN4RDtEYW5pdGEgU3VwZXJ2aXNlZCBMaXZpbmcsIFRpbW9uIFlvdXRo
IENhcmUsIEFkcmlhYW4gS2x1aXRzdHJhYXQgMzgsIDMwNTIgUkQsIFJvdHRlcmRhbSwgVGhlIE5l
dGhlcmxhbmRzLjwvYXV0aC1hZGRyZXNzPjx0aXRsZXM+PHRpdGxlPlNvY2lhbCBNZWRpYSBhbmQg
Qm9keSBEaXNzYXRpc2ZhY3Rpb246IEludmVzdGlnYXRpbmcgdGhlIEF0dGVudWF0aW5nIFJvbGUg
b2YgUG9zaXRpdmUgUGFyZW50LUFkb2xlc2NlbnQgUmVsYXRpb25zaGlwczwvdGl0bGU+PHNlY29u
ZGFyeS10aXRsZT5KIFlvdXRoIEFkb2xlc2M8L3NlY29uZGFyeS10aXRsZT48L3RpdGxlcz48cGFn
ZXM+NTI3LTUzNjwvcGFnZXM+PHZvbHVtZT40ODwvdm9sdW1lPjxudW1iZXI+MzwvbnVtYmVyPjxl
ZGl0aW9uPjIwMTgxMTI2PC9lZGl0aW9uPjxrZXl3b3Jkcz48a2V5d29yZD5BZG9sZXNjZW50PC9r
ZXl3b3JkPjxrZXl3b3JkPkFkb2xlc2NlbnQgQmVoYXZpb3IvKnBzeWNob2xvZ3k8L2tleXdvcmQ+
PGtleXdvcmQ+QWR1bHQ8L2tleXdvcmQ+PGtleXdvcmQ+Qm9keSBEeXNtb3JwaGljIERpc29yZGVy
cy8qZXRpb2xvZ3k8L2tleXdvcmQ+PGtleXdvcmQ+Qm9keSBJbWFnZS8qcHN5Y2hvbG9neTwva2V5
d29yZD48a2V5d29yZD5DaGlsZDwva2V5d29yZD48a2V5d29yZD5Dcm9zcy1TZWN0aW9uYWwgU3R1
ZGllczwva2V5d29yZD48a2V5d29yZD5GZW1hbGU8L2tleXdvcmQ+PGtleXdvcmQ+SHVtYW5zPC9r
ZXl3b3JkPjxrZXl3b3JkPk1hbGU8L2tleXdvcmQ+PGtleXdvcmQ+KlBhcmVudC1DaGlsZCBSZWxh
dGlvbnM8L2tleXdvcmQ+PGtleXdvcmQ+UGFyZW50aW5nL3BzeWNob2xvZ3k8L2tleXdvcmQ+PGtl
eXdvcmQ+UGFyZW50czwva2V5d29yZD48a2V5d29yZD5TY2hvb2xzPC9rZXl3b3JkPjxrZXl3b3Jk
PlNvY2lhbCBFbnZpcm9ubWVudDwva2V5d29yZD48a2V5d29yZD5Tb2NpYWwgTWVkaWEvKnN0YXRp
c3RpY3MgJmFtcDsgbnVtZXJpY2FsIGRhdGE8L2tleXdvcmQ+PGtleXdvcmQ+WW91bmcgQWR1bHQ8
L2tleXdvcmQ+PGtleXdvcmQ+QWRvbGVzY2VuY2U8L2tleXdvcmQ+PGtleXdvcmQ+Qm9keSBpbWFn
ZTwva2V5d29yZD48a2V5d29yZD5QYXJlbnRpbmc8L2tleXdvcmQ+PGtleXdvcmQ+UmVsYXRpb25z
aGlwczwva2V5d29yZD48a2V5d29yZD5Tb2NpYWwgbmV0d29ya2luZyBzaXRlczwva2V5d29yZD48
a2V5d29yZD5Tb2Npby1jdWx0dXJhbCBpbmZsdWVuY2VzPC9rZXl3b3JkPjwva2V5d29yZHM+PGRh
dGVzPjx5ZWFyPjIwMTk8L3llYXI+PHB1Yi1kYXRlcz48ZGF0ZT5NYXI8L2RhdGU+PC9wdWItZGF0
ZXM+PC9kYXRlcz48aXNibj4wMDQ3LTI4OTEgKFByaW50KSYjeEQ7MDA0Ny0yODkxPC9pc2JuPjxh
Y2Nlc3Npb24tbnVtPjMwNDc4ODE5PC9hY2Nlc3Npb24tbnVtPjx1cmxzPjwvdXJscz48Y3VzdG9t
MT5UaGUgYXV0aG9ycyBkZWNsYXJlIHRoYXQgdGhleSBoYXZlIG5vIGNvbmZsaWN0IG9mIGludGVy
ZXN0LjwvY3VzdG9tMT48Y3VzdG9tMj5QTUM2Mzk0NTI4PC9jdXN0b20yPjxlbGVjdHJvbmljLXJl
c291cmNlLW51bT4xMC4xMDA3L3MxMDk2NC0wMTgtMDk1Ni05PC9lbGVjdHJvbmljLXJlc291cmNl
LW51bT48cmVtb3RlLWRhdGFiYXNlLXByb3ZpZGVyPk5MTTwvcmVtb3RlLWRhdGFiYXNlLXByb3Zp
ZGVyPjxsYW5ndWFnZT5lbmc8L2xhbmd1YWdlPjwvcmVjb3JkPjwvQ2l0ZT48Q2l0ZT48QXV0aG9y
PmRlIFZyaWVzPC9BdXRob3I+PFllYXI+MjAxOTwvWWVhcj48UmVjTnVtPjEwPC9SZWNOdW0+PHJl
Y29yZD48cmVjLW51bWJlcj4xMDwvcmVjLW51bWJlcj48Zm9yZWlnbi1rZXlzPjxrZXkgYXBwPSJF
TiIgZGItaWQ9InZkZGYyZTllcXZkdHJ5ZXdmd3R4djVhcnR2MnN3eHBwMHY5ciIgdGltZXN0YW1w
PSIxNzIyODg0ODA2Ij4xMDwva2V5PjwvZm9yZWlnbi1rZXlzPjxyZWYtdHlwZSBuYW1lPSJKb3Vy
bmFsIEFydGljbGUiPjE3PC9yZWYtdHlwZT48Y29udHJpYnV0b3JzPjxhdXRob3JzPjxhdXRob3I+
ZGUgVnJpZXMsIEQuIEEuPC9hdXRob3I+PGF1dGhvcj5Wb3NzZW4sIEguIEcuIE0uPC9hdXRob3I+
PGF1dGhvcj52YW4gZGVyIEtvbGstdmFuIGRlciBCb29tLCBQLjwvYXV0aG9yPjwvYXV0aG9ycz48
L2NvbnRyaWJ1dG9ycz48YXV0aC1hZGRyZXNzPkRlcGFydG1lbnQgb2YgWW91dGggYW5kIEZhbWls
eSwgVXRyZWNodCBVbml2ZXJzaXR5LCBIZWlkZWxiZXJnbGFhbiAxLCAzNTg0IENTLCBVdHJlY2h0
LCBUaGUgTmV0aGVybGFuZHMuIGQuYS5kZXZyaWVzQHV1Lm5sLiYjeEQ7RGVwYXJ0bWVudCBvZiBD
aGlsZCBhbmQgQWRvbGVzY2VudCBTdHVkaWVzLCBVdHJlY2h0IFVuaXZlcnNpdHksIEhlaWRlbGJl
cmdsYWFuIDEsIDM1ODQgQ1MsIFV0cmVjaHQsIFRoZSBOZXRoZXJsYW5kcy4mI3hEO0Rhbml0YSBT
dXBlcnZpc2VkIExpdmluZywgVGltb24gWW91dGggQ2FyZSwgQWRyaWFhbiBLbHVpdHN0cmFhdCAz
OCwgMzA1MiBSRCwgUm90dGVyZGFtLCBUaGUgTmV0aGVybGFuZHMuPC9hdXRoLWFkZHJlc3M+PHRp
dGxlcz48dGl0bGU+U29jaWFsIE1lZGlhIGFuZCBCb2R5IERpc3NhdGlzZmFjdGlvbjogSW52ZXN0
aWdhdGluZyB0aGUgQXR0ZW51YXRpbmcgUm9sZSBvZiBQb3NpdGl2ZSBQYXJlbnQtQWRvbGVzY2Vu
dCBSZWxhdGlvbnNoaXBzPC90aXRsZT48c2Vjb25kYXJ5LXRpdGxlPkogWW91dGggQWRvbGVzYzwv
c2Vjb25kYXJ5LXRpdGxlPjwvdGl0bGVzPjxwYWdlcz41MjctNTM2PC9wYWdlcz48dm9sdW1lPjQ4
PC92b2x1bWU+PG51bWJlcj4zPC9udW1iZXI+PGVkaXRpb24+MjAxODExMjY8L2VkaXRpb24+PGtl
eXdvcmRzPjxrZXl3b3JkPkFkb2xlc2NlbnQ8L2tleXdvcmQ+PGtleXdvcmQ+QWRvbGVzY2VudCBC
ZWhhdmlvci8qcHN5Y2hvbG9neTwva2V5d29yZD48a2V5d29yZD5BZHVsdDwva2V5d29yZD48a2V5
d29yZD5Cb2R5IER5c21vcnBoaWMgRGlzb3JkZXJzLypldGlvbG9neTwva2V5d29yZD48a2V5d29y
ZD5Cb2R5IEltYWdlLypwc3ljaG9sb2d5PC9rZXl3b3JkPjxrZXl3b3JkPkNoaWxkPC9rZXl3b3Jk
PjxrZXl3b3JkPkNyb3NzLVNlY3Rpb25hbCBTdHVkaWVzPC9rZXl3b3JkPjxrZXl3b3JkPkZlbWFs
ZTwva2V5d29yZD48a2V5d29yZD5IdW1hbnM8L2tleXdvcmQ+PGtleXdvcmQ+TWFsZTwva2V5d29y
ZD48a2V5d29yZD4qUGFyZW50LUNoaWxkIFJlbGF0aW9uczwva2V5d29yZD48a2V5d29yZD5QYXJl
bnRpbmcvcHN5Y2hvbG9neTwva2V5d29yZD48a2V5d29yZD5QYXJlbnRzPC9rZXl3b3JkPjxrZXl3
b3JkPlNjaG9vbHM8L2tleXdvcmQ+PGtleXdvcmQ+U29jaWFsIEVudmlyb25tZW50PC9rZXl3b3Jk
PjxrZXl3b3JkPlNvY2lhbCBNZWRpYS8qc3RhdGlzdGljcyAmYW1wOyBudW1lcmljYWwgZGF0YTwv
a2V5d29yZD48a2V5d29yZD5Zb3VuZyBBZHVsdDwva2V5d29yZD48a2V5d29yZD5BZG9sZXNjZW5j
ZTwva2V5d29yZD48a2V5d29yZD5Cb2R5IGltYWdlPC9rZXl3b3JkPjxrZXl3b3JkPlBhcmVudGlu
Zzwva2V5d29yZD48a2V5d29yZD5SZWxhdGlvbnNoaXBzPC9rZXl3b3JkPjxrZXl3b3JkPlNvY2lh
bCBuZXR3b3JraW5nIHNpdGVzPC9rZXl3b3JkPjxrZXl3b3JkPlNvY2lvLWN1bHR1cmFsIGluZmx1
ZW5jZXM8L2tleXdvcmQ+PC9rZXl3b3Jkcz48ZGF0ZXM+PHllYXI+MjAxOTwveWVhcj48cHViLWRh
dGVzPjxkYXRlPk1hcjwvZGF0ZT48L3B1Yi1kYXRlcz48L2RhdGVzPjxpc2JuPjAwNDctMjg5MSAo
UHJpbnQpJiN4RDswMDQ3LTI4OTE8L2lzYm4+PGFjY2Vzc2lvbi1udW0+MzA0Nzg4MTk8L2FjY2Vz
c2lvbi1udW0+PHVybHM+PC91cmxzPjxjdXN0b20xPlRoZSBhdXRob3JzIGRlY2xhcmUgdGhhdCB0
aGV5IGhhdmUgbm8gY29uZmxpY3Qgb2YgaW50ZXJlc3QuPC9jdXN0b20xPjxjdXN0b20yPlBNQzYz
OTQ1Mjg8L2N1c3RvbTI+PGVsZWN0cm9uaWMtcmVzb3VyY2UtbnVtPjEwLjEwMDcvczEwOTY0LTAx
OC0wOTU2LTk8L2VsZWN0cm9uaWMtcmVzb3VyY2UtbnVtPjxyZW1vdGUtZGF0YWJhc2UtcHJvdmlk
ZXI+TkxNPC9yZW1vdGUtZGF0YWJhc2UtcHJvdmlkZXI+PGxhbmd1YWdlPmVuZzwvbGFuZ3VhZ2U+
PC9yZWNvcmQ+PC9DaXRlPjwvRW5kTm90ZT5=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kZSBWcmllczwvQXV0aG9yPjxZZWFyPjIwMTk8L1llYXI+
PFJlY051bT4xMDwvUmVjTnVtPjxEaXNwbGF5VGV4dD48c3R5bGUgZmFjZT0ic3VwZXJzY3JpcHQi
PjEyPC9zdHlsZT48L0Rpc3BsYXlUZXh0PjxyZWNvcmQ+PHJlYy1udW1iZXI+MTA8L3JlYy1udW1i
ZXI+PGZvcmVpZ24ta2V5cz48a2V5IGFwcD0iRU4iIGRiLWlkPSJ2ZGRmMmU5ZXF2ZHRyeWV3Znd0
eHY1YXJ0djJzd3hwcDB2OXIiIHRpbWVzdGFtcD0iMTcyMjg4NDgwNiI+MTA8L2tleT48L2ZvcmVp
Z24ta2V5cz48cmVmLXR5cGUgbmFtZT0iSm91cm5hbCBBcnRpY2xlIj4xNzwvcmVmLXR5cGU+PGNv
bnRyaWJ1dG9ycz48YXV0aG9ycz48YXV0aG9yPmRlIFZyaWVzLCBELiBBLjwvYXV0aG9yPjxhdXRo
b3I+Vm9zc2VuLCBILiBHLiBNLjwvYXV0aG9yPjxhdXRob3I+dmFuIGRlciBLb2xrLXZhbiBkZXIg
Qm9vbSwgUC48L2F1dGhvcj48L2F1dGhvcnM+PC9jb250cmlidXRvcnM+PGF1dGgtYWRkcmVzcz5E
ZXBhcnRtZW50IG9mIFlvdXRoIGFuZCBGYW1pbHksIFV0cmVjaHQgVW5pdmVyc2l0eSwgSGVpZGVs
YmVyZ2xhYW4gMSwgMzU4NCBDUywgVXRyZWNodCwgVGhlIE5ldGhlcmxhbmRzLiBkLmEuZGV2cmll
c0B1dS5ubC4mI3hEO0RlcGFydG1lbnQgb2YgQ2hpbGQgYW5kIEFkb2xlc2NlbnQgU3R1ZGllcywg
VXRyZWNodCBVbml2ZXJzaXR5LCBIZWlkZWxiZXJnbGFhbiAxLCAzNTg0IENTLCBVdHJlY2h0LCBU
aGUgTmV0aGVybGFuZHMuJiN4RDtEYW5pdGEgU3VwZXJ2aXNlZCBMaXZpbmcsIFRpbW9uIFlvdXRo
IENhcmUsIEFkcmlhYW4gS2x1aXRzdHJhYXQgMzgsIDMwNTIgUkQsIFJvdHRlcmRhbSwgVGhlIE5l
dGhlcmxhbmRzLjwvYXV0aC1hZGRyZXNzPjx0aXRsZXM+PHRpdGxlPlNvY2lhbCBNZWRpYSBhbmQg
Qm9keSBEaXNzYXRpc2ZhY3Rpb246IEludmVzdGlnYXRpbmcgdGhlIEF0dGVudWF0aW5nIFJvbGUg
b2YgUG9zaXRpdmUgUGFyZW50LUFkb2xlc2NlbnQgUmVsYXRpb25zaGlwczwvdGl0bGU+PHNlY29u
ZGFyeS10aXRsZT5KIFlvdXRoIEFkb2xlc2M8L3NlY29uZGFyeS10aXRsZT48L3RpdGxlcz48cGFn
ZXM+NTI3LTUzNjwvcGFnZXM+PHZvbHVtZT40ODwvdm9sdW1lPjxudW1iZXI+MzwvbnVtYmVyPjxl
ZGl0aW9uPjIwMTgxMTI2PC9lZGl0aW9uPjxrZXl3b3Jkcz48a2V5d29yZD5BZG9sZXNjZW50PC9r
ZXl3b3JkPjxrZXl3b3JkPkFkb2xlc2NlbnQgQmVoYXZpb3IvKnBzeWNob2xvZ3k8L2tleXdvcmQ+
PGtleXdvcmQ+QWR1bHQ8L2tleXdvcmQ+PGtleXdvcmQ+Qm9keSBEeXNtb3JwaGljIERpc29yZGVy
cy8qZXRpb2xvZ3k8L2tleXdvcmQ+PGtleXdvcmQ+Qm9keSBJbWFnZS8qcHN5Y2hvbG9neTwva2V5
d29yZD48a2V5d29yZD5DaGlsZDwva2V5d29yZD48a2V5d29yZD5Dcm9zcy1TZWN0aW9uYWwgU3R1
ZGllczwva2V5d29yZD48a2V5d29yZD5GZW1hbGU8L2tleXdvcmQ+PGtleXdvcmQ+SHVtYW5zPC9r
ZXl3b3JkPjxrZXl3b3JkPk1hbGU8L2tleXdvcmQ+PGtleXdvcmQ+KlBhcmVudC1DaGlsZCBSZWxh
dGlvbnM8L2tleXdvcmQ+PGtleXdvcmQ+UGFyZW50aW5nL3BzeWNob2xvZ3k8L2tleXdvcmQ+PGtl
eXdvcmQ+UGFyZW50czwva2V5d29yZD48a2V5d29yZD5TY2hvb2xzPC9rZXl3b3JkPjxrZXl3b3Jk
PlNvY2lhbCBFbnZpcm9ubWVudDwva2V5d29yZD48a2V5d29yZD5Tb2NpYWwgTWVkaWEvKnN0YXRp
c3RpY3MgJmFtcDsgbnVtZXJpY2FsIGRhdGE8L2tleXdvcmQ+PGtleXdvcmQ+WW91bmcgQWR1bHQ8
L2tleXdvcmQ+PGtleXdvcmQ+QWRvbGVzY2VuY2U8L2tleXdvcmQ+PGtleXdvcmQ+Qm9keSBpbWFn
ZTwva2V5d29yZD48a2V5d29yZD5QYXJlbnRpbmc8L2tleXdvcmQ+PGtleXdvcmQ+UmVsYXRpb25z
aGlwczwva2V5d29yZD48a2V5d29yZD5Tb2NpYWwgbmV0d29ya2luZyBzaXRlczwva2V5d29yZD48
a2V5d29yZD5Tb2Npby1jdWx0dXJhbCBpbmZsdWVuY2VzPC9rZXl3b3JkPjwva2V5d29yZHM+PGRh
dGVzPjx5ZWFyPjIwMTk8L3llYXI+PHB1Yi1kYXRlcz48ZGF0ZT5NYXI8L2RhdGU+PC9wdWItZGF0
ZXM+PC9kYXRlcz48aXNibj4wMDQ3LTI4OTEgKFByaW50KSYjeEQ7MDA0Ny0yODkxPC9pc2JuPjxh
Y2Nlc3Npb24tbnVtPjMwNDc4ODE5PC9hY2Nlc3Npb24tbnVtPjx1cmxzPjwvdXJscz48Y3VzdG9t
MT5UaGUgYXV0aG9ycyBkZWNsYXJlIHRoYXQgdGhleSBoYXZlIG5vIGNvbmZsaWN0IG9mIGludGVy
ZXN0LjwvY3VzdG9tMT48Y3VzdG9tMj5QTUM2Mzk0NTI4PC9jdXN0b20yPjxlbGVjdHJvbmljLXJl
c291cmNlLW51bT4xMC4xMDA3L3MxMDk2NC0wMTgtMDk1Ni05PC9lbGVjdHJvbmljLXJlc291cmNl
LW51bT48cmVtb3RlLWRhdGFiYXNlLXByb3ZpZGVyPk5MTTwvcmVtb3RlLWRhdGFiYXNlLXByb3Zp
ZGVyPjxsYW5ndWFnZT5lbmc8L2xhbmd1YWdlPjwvcmVjb3JkPjwvQ2l0ZT48Q2l0ZT48QXV0aG9y
PmRlIFZyaWVzPC9BdXRob3I+PFllYXI+MjAxOTwvWWVhcj48UmVjTnVtPjEwPC9SZWNOdW0+PHJl
Y29yZD48cmVjLW51bWJlcj4xMDwvcmVjLW51bWJlcj48Zm9yZWlnbi1rZXlzPjxrZXkgYXBwPSJF
TiIgZGItaWQ9InZkZGYyZTllcXZkdHJ5ZXdmd3R4djVhcnR2MnN3eHBwMHY5ciIgdGltZXN0YW1w
PSIxNzIyODg0ODA2Ij4xMDwva2V5PjwvZm9yZWlnbi1rZXlzPjxyZWYtdHlwZSBuYW1lPSJKb3Vy
bmFsIEFydGljbGUiPjE3PC9yZWYtdHlwZT48Y29udHJpYnV0b3JzPjxhdXRob3JzPjxhdXRob3I+
ZGUgVnJpZXMsIEQuIEEuPC9hdXRob3I+PGF1dGhvcj5Wb3NzZW4sIEguIEcuIE0uPC9hdXRob3I+
PGF1dGhvcj52YW4gZGVyIEtvbGstdmFuIGRlciBCb29tLCBQLjwvYXV0aG9yPjwvYXV0aG9ycz48
L2NvbnRyaWJ1dG9ycz48YXV0aC1hZGRyZXNzPkRlcGFydG1lbnQgb2YgWW91dGggYW5kIEZhbWls
eSwgVXRyZWNodCBVbml2ZXJzaXR5LCBIZWlkZWxiZXJnbGFhbiAxLCAzNTg0IENTLCBVdHJlY2h0
LCBUaGUgTmV0aGVybGFuZHMuIGQuYS5kZXZyaWVzQHV1Lm5sLiYjeEQ7RGVwYXJ0bWVudCBvZiBD
aGlsZCBhbmQgQWRvbGVzY2VudCBTdHVkaWVzLCBVdHJlY2h0IFVuaXZlcnNpdHksIEhlaWRlbGJl
cmdsYWFuIDEsIDM1ODQgQ1MsIFV0cmVjaHQsIFRoZSBOZXRoZXJsYW5kcy4mI3hEO0Rhbml0YSBT
dXBlcnZpc2VkIExpdmluZywgVGltb24gWW91dGggQ2FyZSwgQWRyaWFhbiBLbHVpdHN0cmFhdCAz
OCwgMzA1MiBSRCwgUm90dGVyZGFtLCBUaGUgTmV0aGVybGFuZHMuPC9hdXRoLWFkZHJlc3M+PHRp
dGxlcz48dGl0bGU+U29jaWFsIE1lZGlhIGFuZCBCb2R5IERpc3NhdGlzZmFjdGlvbjogSW52ZXN0
aWdhdGluZyB0aGUgQXR0ZW51YXRpbmcgUm9sZSBvZiBQb3NpdGl2ZSBQYXJlbnQtQWRvbGVzY2Vu
dCBSZWxhdGlvbnNoaXBzPC90aXRsZT48c2Vjb25kYXJ5LXRpdGxlPkogWW91dGggQWRvbGVzYzwv
c2Vjb25kYXJ5LXRpdGxlPjwvdGl0bGVzPjxwYWdlcz41MjctNTM2PC9wYWdlcz48dm9sdW1lPjQ4
PC92b2x1bWU+PG51bWJlcj4zPC9udW1iZXI+PGVkaXRpb24+MjAxODExMjY8L2VkaXRpb24+PGtl
eXdvcmRzPjxrZXl3b3JkPkFkb2xlc2NlbnQ8L2tleXdvcmQ+PGtleXdvcmQ+QWRvbGVzY2VudCBC
ZWhhdmlvci8qcHN5Y2hvbG9neTwva2V5d29yZD48a2V5d29yZD5BZHVsdDwva2V5d29yZD48a2V5
d29yZD5Cb2R5IER5c21vcnBoaWMgRGlzb3JkZXJzLypldGlvbG9neTwva2V5d29yZD48a2V5d29y
ZD5Cb2R5IEltYWdlLypwc3ljaG9sb2d5PC9rZXl3b3JkPjxrZXl3b3JkPkNoaWxkPC9rZXl3b3Jk
PjxrZXl3b3JkPkNyb3NzLVNlY3Rpb25hbCBTdHVkaWVzPC9rZXl3b3JkPjxrZXl3b3JkPkZlbWFs
ZTwva2V5d29yZD48a2V5d29yZD5IdW1hbnM8L2tleXdvcmQ+PGtleXdvcmQ+TWFsZTwva2V5d29y
ZD48a2V5d29yZD4qUGFyZW50LUNoaWxkIFJlbGF0aW9uczwva2V5d29yZD48a2V5d29yZD5QYXJl
bnRpbmcvcHN5Y2hvbG9neTwva2V5d29yZD48a2V5d29yZD5QYXJlbnRzPC9rZXl3b3JkPjxrZXl3
b3JkPlNjaG9vbHM8L2tleXdvcmQ+PGtleXdvcmQ+U29jaWFsIEVudmlyb25tZW50PC9rZXl3b3Jk
PjxrZXl3b3JkPlNvY2lhbCBNZWRpYS8qc3RhdGlzdGljcyAmYW1wOyBudW1lcmljYWwgZGF0YTwv
a2V5d29yZD48a2V5d29yZD5Zb3VuZyBBZHVsdDwva2V5d29yZD48a2V5d29yZD5BZG9sZXNjZW5j
ZTwva2V5d29yZD48a2V5d29yZD5Cb2R5IGltYWdlPC9rZXl3b3JkPjxrZXl3b3JkPlBhcmVudGlu
Zzwva2V5d29yZD48a2V5d29yZD5SZWxhdGlvbnNoaXBzPC9rZXl3b3JkPjxrZXl3b3JkPlNvY2lh
bCBuZXR3b3JraW5nIHNpdGVzPC9rZXl3b3JkPjxrZXl3b3JkPlNvY2lvLWN1bHR1cmFsIGluZmx1
ZW5jZXM8L2tleXdvcmQ+PC9rZXl3b3Jkcz48ZGF0ZXM+PHllYXI+MjAxOTwveWVhcj48cHViLWRh
dGVzPjxkYXRlPk1hcjwvZGF0ZT48L3B1Yi1kYXRlcz48L2RhdGVzPjxpc2JuPjAwNDctMjg5MSAo
UHJpbnQpJiN4RDswMDQ3LTI4OTE8L2lzYm4+PGFjY2Vzc2lvbi1udW0+MzA0Nzg4MTk8L2FjY2Vz
c2lvbi1udW0+PHVybHM+PC91cmxzPjxjdXN0b20xPlRoZSBhdXRob3JzIGRlY2xhcmUgdGhhdCB0
aGV5IGhhdmUgbm8gY29uZmxpY3Qgb2YgaW50ZXJlc3QuPC9jdXN0b20xPjxjdXN0b20yPlBNQzYz
OTQ1Mjg8L2N1c3RvbTI+PGVsZWN0cm9uaWMtcmVzb3VyY2UtbnVtPjEwLjEwMDcvczEwOTY0LTAx
OC0wOTU2LTk8L2VsZWN0cm9uaWMtcmVzb3VyY2UtbnVtPjxyZW1vdGUtZGF0YWJhc2UtcHJvdmlk
ZXI+TkxNPC9yZW1vdGUtZGF0YWJhc2UtcHJvdmlkZXI+PGxhbmd1YWdlPmVuZzwvbGFuZ3VhZ2U+
PC9yZWNvcmQ+PC9DaXRlPjwvRW5kTm90ZT5=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12</w:t>
            </w:r>
            <w:r w:rsidRPr="0092363D">
              <w:rPr>
                <w:rFonts w:ascii="Times New Roman" w:hAnsi="Times New Roman" w:cs="Times New Roman"/>
              </w:rPr>
              <w:fldChar w:fldCharType="end"/>
            </w:r>
          </w:p>
        </w:tc>
      </w:tr>
      <w:tr w:rsidR="002E3059" w:rsidRPr="0092363D" w14:paraId="282E24E4" w14:textId="77777777" w:rsidTr="00230E8C">
        <w:tc>
          <w:tcPr>
            <w:tcW w:w="3364" w:type="pct"/>
          </w:tcPr>
          <w:p w14:paraId="37E8DC4A"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Body Image Dissatisfaction Scale (BIDS)</w:t>
            </w:r>
          </w:p>
        </w:tc>
        <w:tc>
          <w:tcPr>
            <w:tcW w:w="666" w:type="pct"/>
            <w:vAlign w:val="center"/>
          </w:tcPr>
          <w:p w14:paraId="7B57C2F1"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1</w:t>
            </w:r>
          </w:p>
        </w:tc>
        <w:tc>
          <w:tcPr>
            <w:tcW w:w="970" w:type="pct"/>
          </w:tcPr>
          <w:p w14:paraId="70DEA35D" w14:textId="2AF6AFA4"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Yurdagül&lt;/Author&gt;&lt;Year&gt;2021&lt;/Year&gt;&lt;RecNum&gt;45&lt;/RecNum&gt;&lt;DisplayText&gt;&lt;style face="superscript"&gt;60&lt;/style&gt;&lt;/DisplayText&gt;&lt;record&gt;&lt;rec-number&gt;45&lt;/rec-number&gt;&lt;foreign-keys&gt;&lt;key app="EN" db-id="vddf2e9eqvdtryewfwtxv5artv2swxpp0v9r" timestamp="1722886042"&gt;45&lt;/key&gt;&lt;/foreign-keys&gt;&lt;ref-type name="Journal Article"&gt;17&lt;/ref-type&gt;&lt;contributors&gt;&lt;authors&gt;&lt;author&gt;Yurdagül, Cemil&lt;/author&gt;&lt;author&gt;Kircaburun, Kagan&lt;/author&gt;&lt;author&gt;Emirtekin, Emrah&lt;/author&gt;&lt;author&gt;Wang, Pengcheng&lt;/author&gt;&lt;author&gt;Griffiths, Mark D.&lt;/author&gt;&lt;/authors&gt;&lt;/contributors&gt;&lt;titles&gt;&lt;title&gt;Psychopathological Consequences Related to Problematic Instagram Use Among Adolescents: The Mediating Role of Body Image Dissatisfaction and Moderating Role of Gender&lt;/title&gt;&lt;secondary-title&gt;International Journal of Mental Health and Addiction&lt;/secondary-title&gt;&lt;/titles&gt;&lt;pages&gt;1385-1397&lt;/pages&gt;&lt;volume&gt;19&lt;/volume&gt;&lt;number&gt;5&lt;/number&gt;&lt;dates&gt;&lt;year&gt;2021&lt;/year&gt;&lt;pub-dates&gt;&lt;date&gt;2021/10/01&lt;/date&gt;&lt;/pub-dates&gt;&lt;/dates&gt;&lt;isbn&gt;1557-1882&lt;/isbn&gt;&lt;urls&gt;&lt;related-urls&gt;&lt;url&gt;https://doi.org/10.1007/s11469-019-00071-8&lt;/url&gt;&lt;/related-urls&gt;&lt;/urls&gt;&lt;electronic-resource-num&gt;10.1007/s11469-019-00071-8&lt;/electronic-resource-num&gt;&lt;/record&gt;&lt;/Cite&gt;&lt;/EndNote&gt;</w:instrText>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60</w:t>
            </w:r>
            <w:r w:rsidRPr="0092363D">
              <w:rPr>
                <w:rFonts w:ascii="Times New Roman" w:hAnsi="Times New Roman" w:cs="Times New Roman"/>
              </w:rPr>
              <w:fldChar w:fldCharType="end"/>
            </w:r>
          </w:p>
        </w:tc>
      </w:tr>
      <w:tr w:rsidR="002E3059" w:rsidRPr="0092363D" w14:paraId="5F86B031" w14:textId="77777777" w:rsidTr="00230E8C">
        <w:tc>
          <w:tcPr>
            <w:tcW w:w="3364" w:type="pct"/>
          </w:tcPr>
          <w:p w14:paraId="0D4A0D48"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SCOFF Questionnaire</w:t>
            </w:r>
          </w:p>
        </w:tc>
        <w:tc>
          <w:tcPr>
            <w:tcW w:w="666" w:type="pct"/>
            <w:vAlign w:val="center"/>
          </w:tcPr>
          <w:p w14:paraId="6CEC3D73"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1</w:t>
            </w:r>
          </w:p>
        </w:tc>
        <w:tc>
          <w:tcPr>
            <w:tcW w:w="970" w:type="pct"/>
          </w:tcPr>
          <w:p w14:paraId="3DFE4AC1" w14:textId="1CB6E909"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fldData xml:space="preserve">PEVuZE5vdGU+PENpdGU+PEF1dGhvcj5Ob2xhbjwvQXV0aG9yPjxZZWFyPjIwMjM8L1llYXI+PFJl
Y051bT45ODwvUmVjTnVtPjxEaXNwbGF5VGV4dD48c3R5bGUgZmFjZT0ic3VwZXJzY3JpcHQiPjY2
PC9zdHlsZT48L0Rpc3BsYXlUZXh0PjxyZWNvcmQ+PHJlYy1udW1iZXI+OTg8L3JlYy1udW1iZXI+
PGZvcmVpZ24ta2V5cz48a2V5IGFwcD0iRU4iIGRiLWlkPSJ2ZGRmMmU5ZXF2ZHRyeWV3Znd0eHY1
YXJ0djJzd3hwcDB2OXIiIHRpbWVzdGFtcD0iMTcyNTAzODE3NSI+OTg8L2tleT48L2ZvcmVpZ24t
a2V5cz48cmVmLXR5cGUgbmFtZT0iSm91cm5hbCBBcnRpY2xlIj4xNzwvcmVmLXR5cGU+PGNvbnRy
aWJ1dG9ycz48YXV0aG9ycz48YXV0aG9yPk5vbGFuLCBFLjwvYXV0aG9yPjxhdXRob3I+QnVudGlu
ZywgTC48L2F1dGhvcj48YXV0aG9yPk1jQ2FydGFuLCBDLjwvYXV0aG9yPjxhdXRob3I+RGF2aWRz
b24sIEcuPC9hdXRob3I+PGF1dGhvcj5HcmFudCwgQS48L2F1dGhvcj48YXV0aG9yPlNjaHVib3R6
LCBELjwvYXV0aG9yPjxhdXRob3I+TXVsaG9sbGFuZCwgQy48L2F1dGhvcj48YXV0aG9yPk1jQnJp
ZGUsIE8uPC9hdXRob3I+PGF1dGhvcj5NdXJwaHksIEouPC9hdXRob3I+PGF1dGhvcj5TaGV2bGlu
LCBNLjwvYXV0aG9yPjwvYXV0aG9ycz48L2NvbnRyaWJ1dG9ycz48YXV0aC1hZGRyZXNzPlVsc3Rl
ciBVbml2ZXJzaXR5LCBDb2xlcmFpbmUsIFVLLiYjeEQ7UXVlZW4mYXBvcztzIFVuaXZlcnNpdHkg
QmVsZmFzdCwgQmVsZmFzdCwgVUsuPC9hdXRoLWFkZHJlc3M+PHRpdGxlcz48dGl0bGU+UHJldmFs
ZW5jZSBvZiBwcm9iYWJsZSBlYXRpbmcgZGlzb3JkZXJzIGFuZCBhc3NvY2lhdGVkIHJpc2sgZmFj
dG9yczogQW4gYW5hbHlzaXMgb2YgdGhlIE5vcnRoZXJuIElyZWxhbmQgWW91dGggV2VsbGJlaW5n
IFN1cnZleSB1c2luZyB0aGUgU0NPRkY8L3RpdGxlPjxzZWNvbmRhcnktdGl0bGU+QnIgSiBDbGlu
IFBzeWNob2w8L3NlY29uZGFyeS10aXRsZT48L3RpdGxlcz48cGFnZXM+MTgwLTE5NTwvcGFnZXM+
PHZvbHVtZT42Mjwvdm9sdW1lPjxudW1iZXI+MTwvbnVtYmVyPjxlZGl0aW9uPjIwMjIxMDI3PC9l
ZGl0aW9uPjxrZXl3b3Jkcz48a2V5d29yZD5IdW1hbnM8L2tleXdvcmQ+PGtleXdvcmQ+RmVtYWxl
PC9rZXl3b3JkPjxrZXl3b3JkPkFkb2xlc2NlbnQ8L2tleXdvcmQ+PGtleXdvcmQ+WW91bmcgQWR1
bHQ8L2tleXdvcmQ+PGtleXdvcmQ+QWR1bHQ8L2tleXdvcmQ+PGtleXdvcmQ+TWFsZTwva2V5d29y
ZD48a2V5d29yZD5QcmV2YWxlbmNlPC9rZXl3b3JkPjxrZXl3b3JkPk5vcnRoZXJuIElyZWxhbmQ8
L2tleXdvcmQ+PGtleXdvcmQ+KkZlZWRpbmcgYW5kIEVhdGluZyBEaXNvcmRlcnM8L2tleXdvcmQ+
PGtleXdvcmQ+U3VydmV5cyBhbmQgUXVlc3Rpb25uYWlyZXM8L2tleXdvcmQ+PGtleXdvcmQ+QW54
aWV0eSBEaXNvcmRlcnMvZXBpZGVtaW9sb2d5PC9rZXl3b3JkPjxrZXl3b3JkPlNjb2ZmPC9rZXl3
b3JkPjxrZXl3b3JkPmFkb2xlc2NlbnRzPC9rZXl3b3JkPjxrZXl3b3JkPmVhdGluZyBkaXNvcmRl
cnM8L2tleXdvcmQ+PGtleXdvcmQ+Z2VuZXJhbCBwb3B1bGF0aW9uPC9rZXl3b3JkPjxrZXl3b3Jk
PnByb2JhYmxlIGVhdGluZyBkaXNvcmRlcjwva2V5d29yZD48L2tleXdvcmRzPjxkYXRlcz48eWVh
cj4yMDIzPC95ZWFyPjxwdWItZGF0ZXM+PGRhdGU+TWFyPC9kYXRlPjwvcHViLWRhdGVzPjwvZGF0
ZXM+PGlzYm4+MDE0NC02NjU3IChQcmludCkmI3hEOzAxNDQtNjY1NzwvaXNibj48YWNjZXNzaW9u
LW51bT4zNjMwMzQ0MjwvYWNjZXNzaW9uLW51bT48dXJscz48L3VybHM+PGN1c3RvbTE+QWxsIGF1
dGhvcnMgZGVjbGFyZSBubyBjb25mbGljdCBvZiBpbnRlcmVzdC48L2N1c3RvbTE+PGN1c3RvbTI+
UE1DMTAwOTE5NTc8L2N1c3RvbTI+PGVsZWN0cm9uaWMtcmVzb3VyY2UtbnVtPjEwLjExMTEvYmpj
LjEyNDAxPC9lbGVjdHJvbmljLXJlc291cmNlLW51bT48cmVtb3RlLWRhdGFiYXNlLXByb3ZpZGVy
Pk5MTTwvcmVtb3RlLWRhdGFiYXNlLXByb3ZpZGVyPjxsYW5ndWFnZT5lbmc8L2xhbmd1YWdlPjwv
cmVjb3JkPjwvQ2l0ZT48L0VuZE5vdGU+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Ob2xhbjwvQXV0aG9yPjxZZWFyPjIwMjM8L1llYXI+PFJl
Y051bT45ODwvUmVjTnVtPjxEaXNwbGF5VGV4dD48c3R5bGUgZmFjZT0ic3VwZXJzY3JpcHQiPjY2
PC9zdHlsZT48L0Rpc3BsYXlUZXh0PjxyZWNvcmQ+PHJlYy1udW1iZXI+OTg8L3JlYy1udW1iZXI+
PGZvcmVpZ24ta2V5cz48a2V5IGFwcD0iRU4iIGRiLWlkPSJ2ZGRmMmU5ZXF2ZHRyeWV3Znd0eHY1
YXJ0djJzd3hwcDB2OXIiIHRpbWVzdGFtcD0iMTcyNTAzODE3NSI+OTg8L2tleT48L2ZvcmVpZ24t
a2V5cz48cmVmLXR5cGUgbmFtZT0iSm91cm5hbCBBcnRpY2xlIj4xNzwvcmVmLXR5cGU+PGNvbnRy
aWJ1dG9ycz48YXV0aG9ycz48YXV0aG9yPk5vbGFuLCBFLjwvYXV0aG9yPjxhdXRob3I+QnVudGlu
ZywgTC48L2F1dGhvcj48YXV0aG9yPk1jQ2FydGFuLCBDLjwvYXV0aG9yPjxhdXRob3I+RGF2aWRz
b24sIEcuPC9hdXRob3I+PGF1dGhvcj5HcmFudCwgQS48L2F1dGhvcj48YXV0aG9yPlNjaHVib3R6
LCBELjwvYXV0aG9yPjxhdXRob3I+TXVsaG9sbGFuZCwgQy48L2F1dGhvcj48YXV0aG9yPk1jQnJp
ZGUsIE8uPC9hdXRob3I+PGF1dGhvcj5NdXJwaHksIEouPC9hdXRob3I+PGF1dGhvcj5TaGV2bGlu
LCBNLjwvYXV0aG9yPjwvYXV0aG9ycz48L2NvbnRyaWJ1dG9ycz48YXV0aC1hZGRyZXNzPlVsc3Rl
ciBVbml2ZXJzaXR5LCBDb2xlcmFpbmUsIFVLLiYjeEQ7UXVlZW4mYXBvcztzIFVuaXZlcnNpdHkg
QmVsZmFzdCwgQmVsZmFzdCwgVUsuPC9hdXRoLWFkZHJlc3M+PHRpdGxlcz48dGl0bGU+UHJldmFs
ZW5jZSBvZiBwcm9iYWJsZSBlYXRpbmcgZGlzb3JkZXJzIGFuZCBhc3NvY2lhdGVkIHJpc2sgZmFj
dG9yczogQW4gYW5hbHlzaXMgb2YgdGhlIE5vcnRoZXJuIElyZWxhbmQgWW91dGggV2VsbGJlaW5n
IFN1cnZleSB1c2luZyB0aGUgU0NPRkY8L3RpdGxlPjxzZWNvbmRhcnktdGl0bGU+QnIgSiBDbGlu
IFBzeWNob2w8L3NlY29uZGFyeS10aXRsZT48L3RpdGxlcz48cGFnZXM+MTgwLTE5NTwvcGFnZXM+
PHZvbHVtZT42Mjwvdm9sdW1lPjxudW1iZXI+MTwvbnVtYmVyPjxlZGl0aW9uPjIwMjIxMDI3PC9l
ZGl0aW9uPjxrZXl3b3Jkcz48a2V5d29yZD5IdW1hbnM8L2tleXdvcmQ+PGtleXdvcmQ+RmVtYWxl
PC9rZXl3b3JkPjxrZXl3b3JkPkFkb2xlc2NlbnQ8L2tleXdvcmQ+PGtleXdvcmQ+WW91bmcgQWR1
bHQ8L2tleXdvcmQ+PGtleXdvcmQ+QWR1bHQ8L2tleXdvcmQ+PGtleXdvcmQ+TWFsZTwva2V5d29y
ZD48a2V5d29yZD5QcmV2YWxlbmNlPC9rZXl3b3JkPjxrZXl3b3JkPk5vcnRoZXJuIElyZWxhbmQ8
L2tleXdvcmQ+PGtleXdvcmQ+KkZlZWRpbmcgYW5kIEVhdGluZyBEaXNvcmRlcnM8L2tleXdvcmQ+
PGtleXdvcmQ+U3VydmV5cyBhbmQgUXVlc3Rpb25uYWlyZXM8L2tleXdvcmQ+PGtleXdvcmQ+QW54
aWV0eSBEaXNvcmRlcnMvZXBpZGVtaW9sb2d5PC9rZXl3b3JkPjxrZXl3b3JkPlNjb2ZmPC9rZXl3
b3JkPjxrZXl3b3JkPmFkb2xlc2NlbnRzPC9rZXl3b3JkPjxrZXl3b3JkPmVhdGluZyBkaXNvcmRl
cnM8L2tleXdvcmQ+PGtleXdvcmQ+Z2VuZXJhbCBwb3B1bGF0aW9uPC9rZXl3b3JkPjxrZXl3b3Jk
PnByb2JhYmxlIGVhdGluZyBkaXNvcmRlcjwva2V5d29yZD48L2tleXdvcmRzPjxkYXRlcz48eWVh
cj4yMDIzPC95ZWFyPjxwdWItZGF0ZXM+PGRhdGU+TWFyPC9kYXRlPjwvcHViLWRhdGVzPjwvZGF0
ZXM+PGlzYm4+MDE0NC02NjU3IChQcmludCkmI3hEOzAxNDQtNjY1NzwvaXNibj48YWNjZXNzaW9u
LW51bT4zNjMwMzQ0MjwvYWNjZXNzaW9uLW51bT48dXJscz48L3VybHM+PGN1c3RvbTE+QWxsIGF1
dGhvcnMgZGVjbGFyZSBubyBjb25mbGljdCBvZiBpbnRlcmVzdC48L2N1c3RvbTE+PGN1c3RvbTI+
UE1DMTAwOTE5NTc8L2N1c3RvbTI+PGVsZWN0cm9uaWMtcmVzb3VyY2UtbnVtPjEwLjExMTEvYmpj
LjEyNDAxPC9lbGVjdHJvbmljLXJlc291cmNlLW51bT48cmVtb3RlLWRhdGFiYXNlLXByb3ZpZGVy
Pk5MTTwvcmVtb3RlLWRhdGFiYXNlLXByb3ZpZGVyPjxsYW5ndWFnZT5lbmc8L2xhbmd1YWdlPjwv
cmVjb3JkPjwvQ2l0ZT48L0VuZE5vdGU+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66</w:t>
            </w:r>
            <w:r w:rsidRPr="0092363D">
              <w:rPr>
                <w:rFonts w:ascii="Times New Roman" w:hAnsi="Times New Roman" w:cs="Times New Roman"/>
              </w:rPr>
              <w:fldChar w:fldCharType="end"/>
            </w:r>
          </w:p>
        </w:tc>
      </w:tr>
      <w:tr w:rsidR="002E3059" w:rsidRPr="0092363D" w14:paraId="7C73237D" w14:textId="77777777" w:rsidTr="00230E8C">
        <w:tc>
          <w:tcPr>
            <w:tcW w:w="3364" w:type="pct"/>
          </w:tcPr>
          <w:p w14:paraId="4D223F16"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lastRenderedPageBreak/>
              <w:t>Body Shape Questionnaire</w:t>
            </w:r>
          </w:p>
        </w:tc>
        <w:tc>
          <w:tcPr>
            <w:tcW w:w="666" w:type="pct"/>
            <w:vAlign w:val="center"/>
          </w:tcPr>
          <w:p w14:paraId="35DB0F6D"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1</w:t>
            </w:r>
          </w:p>
        </w:tc>
        <w:tc>
          <w:tcPr>
            <w:tcW w:w="970" w:type="pct"/>
          </w:tcPr>
          <w:p w14:paraId="2FEB99AC" w14:textId="6D044DC1"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fldData xml:space="preserve">PEVuZE5vdGU+PENpdGU+PEF1dGhvcj5Ib3Nva2F3YTwvQXV0aG9yPjxZZWFyPjIwMjM8L1llYXI+
PFJlY051bT45NTwvUmVjTnVtPjxEaXNwbGF5VGV4dD48c3R5bGUgZmFjZT0ic3VwZXJzY3JpcHQi
Pjg5LDEwNTwvc3R5bGU+PC9EaXNwbGF5VGV4dD48cmVjb3JkPjxyZWMtbnVtYmVyPjk1PC9yZWMt
bnVtYmVyPjxmb3JlaWduLWtleXM+PGtleSBhcHA9IkVOIiBkYi1pZD0idmRkZjJlOWVxdmR0cnll
d2Z3dHh2NWFydHYyc3d4cHAwdjlyIiB0aW1lc3RhbXA9IjE3MjQ4NzE2NDMiPjk1PC9rZXk+PC9m
b3JlaWduLWtleXM+PHJlZi10eXBlIG5hbWU9IkpvdXJuYWwgQXJ0aWNsZSI+MTc8L3JlZi10eXBl
Pjxjb250cmlidXRvcnM+PGF1dGhvcnM+PGF1dGhvcj5Ib3Nva2F3YSwgUmllPC9hdXRob3I+PGF1
dGhvcj5LYXdhYmUsIEtlbnRhcm88L2F1dGhvcj48YXV0aG9yPk5ha2FjaGksIEtpd2FtdTwvYXV0
aG9yPjxhdXRob3I+U29nYSwgSnVueWE8L2F1dGhvcj48YXV0aG9yPkhvcml1Y2hpLCBGdW1pZTwv
YXV0aG9yPjxhdXRob3I+VWVubywgU2h1LWljaGk8L2F1dGhvcj48L2F1dGhvcnM+PC9jb250cmli
dXRvcnM+PHRpdGxlcz48dGl0bGU+RWZmZWN0cyBvZiBzb2NpYWwgbWVkaWEgb24gYm9keSBkaXNz
YXRpc2ZhY3Rpb24gaW4ganVuaW9yIGhpZ2ggc2Nob29sIGdpcmxzIGluIEphcGFuPC90aXRsZT48
c2Vjb25kYXJ5LXRpdGxlPkVhdGluZyBCZWhhdmlvcnM8L3NlY29uZGFyeS10aXRsZT48L3RpdGxl
cz48cGFnZXM+MTAxNjg1PC9wYWdlcz48dm9sdW1lPjQ4PC92b2x1bWU+PGtleXdvcmRzPjxrZXl3
b3JkPkJvZHkgZGlzc2F0aXNmYWN0aW9uPC9rZXl3b3JkPjxrZXl3b3JkPlNvY2lhbCBtZWRpYSBh
Y2NvdW50PC9rZXl3b3JkPjxrZXl3b3JkPkVhdGluZyBkaXNvcmRlcnM8L2tleXdvcmQ+PC9rZXl3
b3Jkcz48ZGF0ZXM+PHllYXI+MjAyMzwveWVhcj48cHViLWRhdGVzPjxkYXRlPjIwMjMvMDEvMDEv
PC9kYXRlPjwvcHViLWRhdGVzPjwvZGF0ZXM+PGlzYm4+MTQ3MS0wMTUzPC9pc2JuPjx1cmxzPjxy
ZWxhdGVkLXVybHM+PHVybD5odHRwczovL3d3dy5zY2llbmNlZGlyZWN0LmNvbS9zY2llbmNlL2Fy
dGljbGUvcGlpL1MxNDcxMDE1MzIyMDAwOTE1PC91cmw+PC9yZWxhdGVkLXVybHM+PC91cmxzPjxl
bGVjdHJvbmljLXJlc291cmNlLW51bT5odHRwczovL2RvaS5vcmcvMTAuMTAxNi9qLmVhdGJlaC4y
MDIyLjEwMTY4NTwvZWxlY3Ryb25pYy1yZXNvdXJjZS1udW0+PC9yZWNvcmQ+PC9DaXRlPjxDaXRl
PjxBdXRob3I+VGFkZW5hPC9BdXRob3I+PFllYXI+MjAyMDwvWWVhcj48UmVjTnVtPjk5PC9SZWNO
dW0+PHJlY29yZD48cmVjLW51bWJlcj45OTwvcmVjLW51bWJlcj48Zm9yZWlnbi1rZXlzPjxrZXkg
YXBwPSJFTiIgZGItaWQ9InZkZGYyZTllcXZkdHJ5ZXdmd3R4djVhcnR2MnN3eHBwMHY5ciIgdGlt
ZXN0YW1wPSIxNzI1MDM5NDcwIj45OTwva2V5PjwvZm9yZWlnbi1rZXlzPjxyZWYtdHlwZSBuYW1l
PSJKb3VybmFsIEFydGljbGUiPjE3PC9yZWYtdHlwZT48Y29udHJpYnV0b3JzPjxhdXRob3JzPjxh
dXRob3I+VGFkZW5hLCBTLjwvYXV0aG9yPjxhdXRob3I+S2FuZywgUy4gUi48L2F1dGhvcj48YXV0
aG9yPktpbSwgUy4gSi48L2F1dGhvcj48L2F1dGhvcnM+PC9jb250cmlidXRvcnM+PGF1dGgtYWRk
cmVzcz5NYXN0ZXIgU3R1ZGVudCwgU2Nob29sIG9mIE51cnNpbmcsIEhhbGx5bSBVbml2ZXJzaXR5
LCBDaHVuY2hlb24sIEtvcmVhLiYjeEQ7VmlzaXRpbmcgUHJvZmVzc29yLCBEaXZpc2lvbiBvZiBO
dXJzaW5nLCBFd2hhIFdvbWFucyBVbml2ZXJzaXR5LCBTZW91bCwgS29yZWEuJiN4RDtQcm9mZXNz
b3IsIFNjaG9vbCBvZiBOdXJzaW5nIMK3IFJlc2VhcmNoIEluc3RpdHV0ZSBvZiBOdXJzaW5nIFNj
aWVuY2UsIEhhbGx5bSBVbml2ZXJzaXR5LCBDaHVuY2hlb24sIEtvcmVhLjwvYXV0aC1hZGRyZXNz
Pjx0aXRsZXM+PHRpdGxlPlRoZSBJbmZsdWVuY2Ugb2YgU29jaWFsIE1lZGlhIEFmZmluaXR5IG9u
IEVhdGluZyBBdHRpdHVkZXMgYW5kIEJvZHkgRGlzc2F0aXNmYWN0aW9uIGluIFBoaWxpcHBpbmUg
QWRvbGVzY2VudHM8L3RpdGxlPjxzZWNvbmRhcnktdGl0bGU+Q2hpbGQgSGVhbHRoIE51cnMgUmVz
PC9zZWNvbmRhcnktdGl0bGU+PC90aXRsZXM+PHBhZ2VzPjEyMS0xMjk8L3BhZ2VzPjx2b2x1bWU+
MjY8L3ZvbHVtZT48bnVtYmVyPjE8L251bWJlcj48ZWRpdGlvbj4yMDIwMDEzMTwvZWRpdGlvbj48
a2V5d29yZHM+PGtleXdvcmQ+QWRvbGVzY2VudDwva2V5d29yZD48a2V5d29yZD5BdHRpdHVkZTwv
a2V5d29yZD48a2V5d29yZD5Cb2R5IGRpc3NhdGlzZmFjdGlvbjwva2V5d29yZD48a2V5d29yZD5F
YXRpbmc8L2tleXdvcmQ+PGtleXdvcmQ+U29jaWFsIG1lZGlhPC9rZXl3b3JkPjwva2V5d29yZHM+
PGRhdGVzPjx5ZWFyPjIwMjA8L3llYXI+PHB1Yi1kYXRlcz48ZGF0ZT5KYW48L2RhdGU+PC9wdWIt
ZGF0ZXM+PC9kYXRlcz48aXNibj4yMjg3LTkxMTAgKFByaW50KSYjeEQ7MjI4Ny05MTEwPC9pc2Ju
PjxhY2Nlc3Npb24tbnVtPjM1MDA0NDU3PC9hY2Nlc3Npb24tbnVtPjx1cmxzPjwvdXJscz48Y3Vz
dG9tMT5ObyBleGlzdGluZyBvciBwb3RlbnRpYWwgY29uZmxpY3Qgb2YgaW50ZXJlc3QgcmVsZXZh
bnQgdG8gdGhpcyBhcnRpY2xlIHdhcyByZXBvcnRlZC48L2N1c3RvbTE+PGN1c3RvbTI+UE1DODY1
MDg4NjwvY3VzdG9tMj48ZWxlY3Ryb25pYy1yZXNvdXJjZS1udW0+MTAuNDA5NC9jaG5yLjIwMjAu
MjYuMS4xMjE8L2VsZWN0cm9uaWMtcmVzb3VyY2UtbnVtPjxyZW1vdGUtZGF0YWJhc2UtcHJvdmlk
ZXI+TkxNPC9yZW1vdGUtZGF0YWJhc2UtcHJvdmlkZXI+PGxhbmd1YWdlPmVuZzwvbGFuZ3VhZ2U+
PC9yZWNvcmQ+PC9DaXRlPjwvRW5kTm90ZT5=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Ib3Nva2F3YTwvQXV0aG9yPjxZZWFyPjIwMjM8L1llYXI+
PFJlY051bT45NTwvUmVjTnVtPjxEaXNwbGF5VGV4dD48c3R5bGUgZmFjZT0ic3VwZXJzY3JpcHQi
Pjg5LDEwNTwvc3R5bGU+PC9EaXNwbGF5VGV4dD48cmVjb3JkPjxyZWMtbnVtYmVyPjk1PC9yZWMt
bnVtYmVyPjxmb3JlaWduLWtleXM+PGtleSBhcHA9IkVOIiBkYi1pZD0idmRkZjJlOWVxdmR0cnll
d2Z3dHh2NWFydHYyc3d4cHAwdjlyIiB0aW1lc3RhbXA9IjE3MjQ4NzE2NDMiPjk1PC9rZXk+PC9m
b3JlaWduLWtleXM+PHJlZi10eXBlIG5hbWU9IkpvdXJuYWwgQXJ0aWNsZSI+MTc8L3JlZi10eXBl
Pjxjb250cmlidXRvcnM+PGF1dGhvcnM+PGF1dGhvcj5Ib3Nva2F3YSwgUmllPC9hdXRob3I+PGF1
dGhvcj5LYXdhYmUsIEtlbnRhcm88L2F1dGhvcj48YXV0aG9yPk5ha2FjaGksIEtpd2FtdTwvYXV0
aG9yPjxhdXRob3I+U29nYSwgSnVueWE8L2F1dGhvcj48YXV0aG9yPkhvcml1Y2hpLCBGdW1pZTwv
YXV0aG9yPjxhdXRob3I+VWVubywgU2h1LWljaGk8L2F1dGhvcj48L2F1dGhvcnM+PC9jb250cmli
dXRvcnM+PHRpdGxlcz48dGl0bGU+RWZmZWN0cyBvZiBzb2NpYWwgbWVkaWEgb24gYm9keSBkaXNz
YXRpc2ZhY3Rpb24gaW4ganVuaW9yIGhpZ2ggc2Nob29sIGdpcmxzIGluIEphcGFuPC90aXRsZT48
c2Vjb25kYXJ5LXRpdGxlPkVhdGluZyBCZWhhdmlvcnM8L3NlY29uZGFyeS10aXRsZT48L3RpdGxl
cz48cGFnZXM+MTAxNjg1PC9wYWdlcz48dm9sdW1lPjQ4PC92b2x1bWU+PGtleXdvcmRzPjxrZXl3
b3JkPkJvZHkgZGlzc2F0aXNmYWN0aW9uPC9rZXl3b3JkPjxrZXl3b3JkPlNvY2lhbCBtZWRpYSBh
Y2NvdW50PC9rZXl3b3JkPjxrZXl3b3JkPkVhdGluZyBkaXNvcmRlcnM8L2tleXdvcmQ+PC9rZXl3
b3Jkcz48ZGF0ZXM+PHllYXI+MjAyMzwveWVhcj48cHViLWRhdGVzPjxkYXRlPjIwMjMvMDEvMDEv
PC9kYXRlPjwvcHViLWRhdGVzPjwvZGF0ZXM+PGlzYm4+MTQ3MS0wMTUzPC9pc2JuPjx1cmxzPjxy
ZWxhdGVkLXVybHM+PHVybD5odHRwczovL3d3dy5zY2llbmNlZGlyZWN0LmNvbS9zY2llbmNlL2Fy
dGljbGUvcGlpL1MxNDcxMDE1MzIyMDAwOTE1PC91cmw+PC9yZWxhdGVkLXVybHM+PC91cmxzPjxl
bGVjdHJvbmljLXJlc291cmNlLW51bT5odHRwczovL2RvaS5vcmcvMTAuMTAxNi9qLmVhdGJlaC4y
MDIyLjEwMTY4NTwvZWxlY3Ryb25pYy1yZXNvdXJjZS1udW0+PC9yZWNvcmQ+PC9DaXRlPjxDaXRl
PjxBdXRob3I+VGFkZW5hPC9BdXRob3I+PFllYXI+MjAyMDwvWWVhcj48UmVjTnVtPjk5PC9SZWNO
dW0+PHJlY29yZD48cmVjLW51bWJlcj45OTwvcmVjLW51bWJlcj48Zm9yZWlnbi1rZXlzPjxrZXkg
YXBwPSJFTiIgZGItaWQ9InZkZGYyZTllcXZkdHJ5ZXdmd3R4djVhcnR2MnN3eHBwMHY5ciIgdGlt
ZXN0YW1wPSIxNzI1MDM5NDcwIj45OTwva2V5PjwvZm9yZWlnbi1rZXlzPjxyZWYtdHlwZSBuYW1l
PSJKb3VybmFsIEFydGljbGUiPjE3PC9yZWYtdHlwZT48Y29udHJpYnV0b3JzPjxhdXRob3JzPjxh
dXRob3I+VGFkZW5hLCBTLjwvYXV0aG9yPjxhdXRob3I+S2FuZywgUy4gUi48L2F1dGhvcj48YXV0
aG9yPktpbSwgUy4gSi48L2F1dGhvcj48L2F1dGhvcnM+PC9jb250cmlidXRvcnM+PGF1dGgtYWRk
cmVzcz5NYXN0ZXIgU3R1ZGVudCwgU2Nob29sIG9mIE51cnNpbmcsIEhhbGx5bSBVbml2ZXJzaXR5
LCBDaHVuY2hlb24sIEtvcmVhLiYjeEQ7VmlzaXRpbmcgUHJvZmVzc29yLCBEaXZpc2lvbiBvZiBO
dXJzaW5nLCBFd2hhIFdvbWFucyBVbml2ZXJzaXR5LCBTZW91bCwgS29yZWEuJiN4RDtQcm9mZXNz
b3IsIFNjaG9vbCBvZiBOdXJzaW5nIMK3IFJlc2VhcmNoIEluc3RpdHV0ZSBvZiBOdXJzaW5nIFNj
aWVuY2UsIEhhbGx5bSBVbml2ZXJzaXR5LCBDaHVuY2hlb24sIEtvcmVhLjwvYXV0aC1hZGRyZXNz
Pjx0aXRsZXM+PHRpdGxlPlRoZSBJbmZsdWVuY2Ugb2YgU29jaWFsIE1lZGlhIEFmZmluaXR5IG9u
IEVhdGluZyBBdHRpdHVkZXMgYW5kIEJvZHkgRGlzc2F0aXNmYWN0aW9uIGluIFBoaWxpcHBpbmUg
QWRvbGVzY2VudHM8L3RpdGxlPjxzZWNvbmRhcnktdGl0bGU+Q2hpbGQgSGVhbHRoIE51cnMgUmVz
PC9zZWNvbmRhcnktdGl0bGU+PC90aXRsZXM+PHBhZ2VzPjEyMS0xMjk8L3BhZ2VzPjx2b2x1bWU+
MjY8L3ZvbHVtZT48bnVtYmVyPjE8L251bWJlcj48ZWRpdGlvbj4yMDIwMDEzMTwvZWRpdGlvbj48
a2V5d29yZHM+PGtleXdvcmQ+QWRvbGVzY2VudDwva2V5d29yZD48a2V5d29yZD5BdHRpdHVkZTwv
a2V5d29yZD48a2V5d29yZD5Cb2R5IGRpc3NhdGlzZmFjdGlvbjwva2V5d29yZD48a2V5d29yZD5F
YXRpbmc8L2tleXdvcmQ+PGtleXdvcmQ+U29jaWFsIG1lZGlhPC9rZXl3b3JkPjwva2V5d29yZHM+
PGRhdGVzPjx5ZWFyPjIwMjA8L3llYXI+PHB1Yi1kYXRlcz48ZGF0ZT5KYW48L2RhdGU+PC9wdWIt
ZGF0ZXM+PC9kYXRlcz48aXNibj4yMjg3LTkxMTAgKFByaW50KSYjeEQ7MjI4Ny05MTEwPC9pc2Ju
PjxhY2Nlc3Npb24tbnVtPjM1MDA0NDU3PC9hY2Nlc3Npb24tbnVtPjx1cmxzPjwvdXJscz48Y3Vz
dG9tMT5ObyBleGlzdGluZyBvciBwb3RlbnRpYWwgY29uZmxpY3Qgb2YgaW50ZXJlc3QgcmVsZXZh
bnQgdG8gdGhpcyBhcnRpY2xlIHdhcyByZXBvcnRlZC48L2N1c3RvbTE+PGN1c3RvbTI+UE1DODY1
MDg4NjwvY3VzdG9tMj48ZWxlY3Ryb25pYy1yZXNvdXJjZS1udW0+MTAuNDA5NC9jaG5yLjIwMjAu
MjYuMS4xMjE8L2VsZWN0cm9uaWMtcmVzb3VyY2UtbnVtPjxyZW1vdGUtZGF0YWJhc2UtcHJvdmlk
ZXI+TkxNPC9yZW1vdGUtZGF0YWJhc2UtcHJvdmlkZXI+PGxhbmd1YWdlPmVuZzwvbGFuZ3VhZ2U+
PC9yZWNvcmQ+PC9DaXRlPjwvRW5kTm90ZT5=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89,105</w:t>
            </w:r>
            <w:r w:rsidRPr="0092363D">
              <w:rPr>
                <w:rFonts w:ascii="Times New Roman" w:hAnsi="Times New Roman" w:cs="Times New Roman"/>
              </w:rPr>
              <w:fldChar w:fldCharType="end"/>
            </w:r>
          </w:p>
        </w:tc>
      </w:tr>
      <w:tr w:rsidR="002E3059" w:rsidRPr="0092363D" w14:paraId="072F02CB" w14:textId="77777777" w:rsidTr="00230E8C">
        <w:tc>
          <w:tcPr>
            <w:tcW w:w="3364" w:type="pct"/>
          </w:tcPr>
          <w:p w14:paraId="6825619A"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Physical Appearance Comparison Scale (PACS)</w:t>
            </w:r>
          </w:p>
        </w:tc>
        <w:tc>
          <w:tcPr>
            <w:tcW w:w="666" w:type="pct"/>
            <w:vAlign w:val="center"/>
          </w:tcPr>
          <w:p w14:paraId="7D1E4010"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1</w:t>
            </w:r>
          </w:p>
        </w:tc>
        <w:tc>
          <w:tcPr>
            <w:tcW w:w="970" w:type="pct"/>
          </w:tcPr>
          <w:p w14:paraId="0C8C8DF7" w14:textId="1DEB6A32"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fldData xml:space="preserve">PEVuZE5vdGU+PENpdGU+PEF1dGhvcj5DaGFuZzwvQXV0aG9yPjxZZWFyPjIwMTk8L1llYXI+PFJl
Y051bT44PC9SZWNOdW0+PERpc3BsYXlUZXh0PjxzdHlsZSBmYWNlPSJzdXBlcnNjcmlwdCI+Mzc8
L3N0eWxlPjwvRGlzcGxheVRleHQ+PHJlY29yZD48cmVjLW51bWJlcj44PC9yZWMtbnVtYmVyPjxm
b3JlaWduLWtleXM+PGtleSBhcHA9IkVOIiBkYi1pZD0idmRkZjJlOWVxdmR0cnlld2Z3dHh2NWFy
dHYyc3d4cHAwdjlyIiB0aW1lc3RhbXA9IjE3MjI4ODQ2ODciPjg8L2tleT48L2ZvcmVpZ24ta2V5
cz48cmVmLXR5cGUgbmFtZT0iSm91cm5hbCBBcnRpY2xlIj4xNzwvcmVmLXR5cGU+PGNvbnRyaWJ1
dG9ycz48YXV0aG9ycz48YXV0aG9yPkNoYW5nLCBMLjwvYXV0aG9yPjxhdXRob3I+TGksIFAuPC9h
dXRob3I+PGF1dGhvcj5Mb2gsIFIuIFMuIE0uPC9hdXRob3I+PGF1dGhvcj5DaHVhLCBULiBILiBI
LjwvYXV0aG9yPjwvYXV0aG9ycz48L2NvbnRyaWJ1dG9ycz48YXV0aC1hZGRyZXNzPkRlcGFydG1l
bnQgb2YgQ29tbXVuaWNhdGlvbiBTdHVkaWVzLCBIb25nIEtvbmcgQmFwdGlzdCBVbml2ZXJzaXR5
LCBIb25nIEtvbmcuIEVsZWN0cm9uaWMgYWRkcmVzczogbGVhbm5lY2hhbmdAaGtidS5lZHUuaGsu
JiN4RDtEZXBhcnRtZW50IG9mIENvbW11bmljYXRpb25zICZhbXA7IE5ldyBNZWRpYSwgTmF0aW9u
YWwgVW5pdmVyc2l0eSBvZiBTaW5nYXBvcmUsIFNpbmdhcG9yZS4gRWxlY3Ryb25pYyBhZGRyZXNz
OiBsaXBlbmd4aWFuZ0B1Lm51cy5lZHUuJiN4RDtEZXBhcnRtZW50IG9mIFNvY2lvbG9neSwgVXRy
ZWNodCBVbml2ZXJzaXR5LCBOZXRoZXJsYW5kcy4gRWxlY3Ryb25pYyBhZGRyZXNzOiBzLm0ubG9o
QHV1Lm5sLiYjeEQ7RGVwYXJ0bWVudCBvZiBNdXNpYyBUaGVyYXB5LCBVbml2ZXJzaXR5IG9mIE1l
bGJvdXJuZSwgQXVzdHJhbGlhLiBFbGVjdHJvbmljIGFkZHJlc3M6IHRydWR5Y0BzdHVkZW50LnVu
aW1lbGIuZWR1LmF1LjwvYXV0aC1hZGRyZXNzPjx0aXRsZXM+PHRpdGxlPkEgc3R1ZHkgb2YgU2lu
Z2Fwb3JlIGFkb2xlc2NlbnQgZ2lybHMmYXBvczsgc2VsZmllIHByYWN0aWNlcywgcGVlciBhcHBl
YXJhbmNlIGNvbXBhcmlzb25zLCBhbmQgYm9keSBlc3RlZW0gb24gSW5zdGFncmFtPC90aXRsZT48
c2Vjb25kYXJ5LXRpdGxlPkJvZHkgSW1hZ2U8L3NlY29uZGFyeS10aXRsZT48L3RpdGxlcz48cGFn
ZXM+OTAtOTk8L3BhZ2VzPjx2b2x1bWU+Mjk8L3ZvbHVtZT48ZWRpdGlvbj4yMDE5MDMxNTwvZWRp
dGlvbj48a2V5d29yZHM+PGtleXdvcmQ+QWRvbGVzY2VudDwva2V5d29yZD48a2V5d29yZD5BZG9s
ZXNjZW50IEJlaGF2aW9yLypwc3ljaG9sb2d5PC9rZXl3b3JkPjxrZXl3b3JkPkJlYXV0eTwva2V5
d29yZD48a2V5d29yZD5Cb2R5IEltYWdlLypwc3ljaG9sb2d5PC9rZXl3b3JkPjxrZXl3b3JkPkNo
aWxkPC9rZXl3b3JkPjxrZXl3b3JkPkZlbWFsZTwva2V5d29yZD48a2V5d29yZD5IdW1hbnM8L2tl
eXdvcmQ+PGtleXdvcmQ+KlBlZXIgR3JvdXA8L2tleXdvcmQ+PGtleXdvcmQ+U2Nob29sczwva2V5
d29yZD48a2V5d29yZD4qU2VsZiBDb25jZXB0PC9rZXl3b3JkPjxrZXl3b3JkPlNpbmdhcG9yZTwv
a2V5d29yZD48a2V5d29yZD5Tb2NpYWwgTWVkaWEvKnN0YXRpc3RpY3MgJmFtcDsgbnVtZXJpY2Fs
IGRhdGE8L2tleXdvcmQ+PGtleXdvcmQ+Qm9keSBlc3RlZW08L2tleXdvcmQ+PGtleXdvcmQ+T2Jq
ZWN0aWZpY2F0aW9uPC9rZXl3b3JkPjxrZXl3b3JkPlNlbGYtcHJlc2VudGF0aW9uPC9rZXl3b3Jk
PjxrZXl3b3JkPlNlbGZpZTwva2V5d29yZD48a2V5d29yZD5Tb2NpYWwgY29tcGFyaXNvbjwva2V5
d29yZD48a2V5d29yZD5Tb2NpYWwgbWVkaWE8L2tleXdvcmQ+PC9rZXl3b3Jkcz48ZGF0ZXM+PHll
YXI+MjAxOTwveWVhcj48cHViLWRhdGVzPjxkYXRlPkp1bjwvZGF0ZT48L3B1Yi1kYXRlcz48L2Rh
dGVzPjxpc2JuPjE3NDAtMTQ0NTwvaXNibj48YWNjZXNzaW9uLW51bT4zMDg4NDM4NTwvYWNjZXNz
aW9uLW51bT48dXJscz48L3VybHM+PGVsZWN0cm9uaWMtcmVzb3VyY2UtbnVtPjEwLjEwMTYvai5i
b2R5aW0uMjAxOS4wMy4wMDU8L2VsZWN0cm9uaWMtcmVzb3VyY2UtbnVtPjxyZW1vdGUtZGF0YWJh
c2UtcHJvdmlkZXI+TkxNPC9yZW1vdGUtZGF0YWJhc2UtcHJvdmlkZXI+PGxhbmd1YWdlPmVuZzwv
bGFuZ3VhZ2U+PC9yZWNvcmQ+PC9DaXRlPjwvRW5kTm90ZT4A
</w:fldData>
              </w:fldChar>
            </w:r>
            <w:r w:rsidR="00C76B82">
              <w:rPr>
                <w:rFonts w:ascii="Times New Roman" w:hAnsi="Times New Roman" w:cs="Times New Roman"/>
              </w:rPr>
              <w:instrText xml:space="preserve"> ADDIN EN.CITE </w:instrText>
            </w:r>
            <w:r w:rsidR="00C76B82">
              <w:rPr>
                <w:rFonts w:ascii="Times New Roman" w:hAnsi="Times New Roman" w:cs="Times New Roman"/>
              </w:rPr>
              <w:fldChar w:fldCharType="begin">
                <w:fldData xml:space="preserve">PEVuZE5vdGU+PENpdGU+PEF1dGhvcj5DaGFuZzwvQXV0aG9yPjxZZWFyPjIwMTk8L1llYXI+PFJl
Y051bT44PC9SZWNOdW0+PERpc3BsYXlUZXh0PjxzdHlsZSBmYWNlPSJzdXBlcnNjcmlwdCI+Mzc8
L3N0eWxlPjwvRGlzcGxheVRleHQ+PHJlY29yZD48cmVjLW51bWJlcj44PC9yZWMtbnVtYmVyPjxm
b3JlaWduLWtleXM+PGtleSBhcHA9IkVOIiBkYi1pZD0idmRkZjJlOWVxdmR0cnlld2Z3dHh2NWFy
dHYyc3d4cHAwdjlyIiB0aW1lc3RhbXA9IjE3MjI4ODQ2ODciPjg8L2tleT48L2ZvcmVpZ24ta2V5
cz48cmVmLXR5cGUgbmFtZT0iSm91cm5hbCBBcnRpY2xlIj4xNzwvcmVmLXR5cGU+PGNvbnRyaWJ1
dG9ycz48YXV0aG9ycz48YXV0aG9yPkNoYW5nLCBMLjwvYXV0aG9yPjxhdXRob3I+TGksIFAuPC9h
dXRob3I+PGF1dGhvcj5Mb2gsIFIuIFMuIE0uPC9hdXRob3I+PGF1dGhvcj5DaHVhLCBULiBILiBI
LjwvYXV0aG9yPjwvYXV0aG9ycz48L2NvbnRyaWJ1dG9ycz48YXV0aC1hZGRyZXNzPkRlcGFydG1l
bnQgb2YgQ29tbXVuaWNhdGlvbiBTdHVkaWVzLCBIb25nIEtvbmcgQmFwdGlzdCBVbml2ZXJzaXR5
LCBIb25nIEtvbmcuIEVsZWN0cm9uaWMgYWRkcmVzczogbGVhbm5lY2hhbmdAaGtidS5lZHUuaGsu
JiN4RDtEZXBhcnRtZW50IG9mIENvbW11bmljYXRpb25zICZhbXA7IE5ldyBNZWRpYSwgTmF0aW9u
YWwgVW5pdmVyc2l0eSBvZiBTaW5nYXBvcmUsIFNpbmdhcG9yZS4gRWxlY3Ryb25pYyBhZGRyZXNz
OiBsaXBlbmd4aWFuZ0B1Lm51cy5lZHUuJiN4RDtEZXBhcnRtZW50IG9mIFNvY2lvbG9neSwgVXRy
ZWNodCBVbml2ZXJzaXR5LCBOZXRoZXJsYW5kcy4gRWxlY3Ryb25pYyBhZGRyZXNzOiBzLm0ubG9o
QHV1Lm5sLiYjeEQ7RGVwYXJ0bWVudCBvZiBNdXNpYyBUaGVyYXB5LCBVbml2ZXJzaXR5IG9mIE1l
bGJvdXJuZSwgQXVzdHJhbGlhLiBFbGVjdHJvbmljIGFkZHJlc3M6IHRydWR5Y0BzdHVkZW50LnVu
aW1lbGIuZWR1LmF1LjwvYXV0aC1hZGRyZXNzPjx0aXRsZXM+PHRpdGxlPkEgc3R1ZHkgb2YgU2lu
Z2Fwb3JlIGFkb2xlc2NlbnQgZ2lybHMmYXBvczsgc2VsZmllIHByYWN0aWNlcywgcGVlciBhcHBl
YXJhbmNlIGNvbXBhcmlzb25zLCBhbmQgYm9keSBlc3RlZW0gb24gSW5zdGFncmFtPC90aXRsZT48
c2Vjb25kYXJ5LXRpdGxlPkJvZHkgSW1hZ2U8L3NlY29uZGFyeS10aXRsZT48L3RpdGxlcz48cGFn
ZXM+OTAtOTk8L3BhZ2VzPjx2b2x1bWU+Mjk8L3ZvbHVtZT48ZWRpdGlvbj4yMDE5MDMxNTwvZWRp
dGlvbj48a2V5d29yZHM+PGtleXdvcmQ+QWRvbGVzY2VudDwva2V5d29yZD48a2V5d29yZD5BZG9s
ZXNjZW50IEJlaGF2aW9yLypwc3ljaG9sb2d5PC9rZXl3b3JkPjxrZXl3b3JkPkJlYXV0eTwva2V5
d29yZD48a2V5d29yZD5Cb2R5IEltYWdlLypwc3ljaG9sb2d5PC9rZXl3b3JkPjxrZXl3b3JkPkNo
aWxkPC9rZXl3b3JkPjxrZXl3b3JkPkZlbWFsZTwva2V5d29yZD48a2V5d29yZD5IdW1hbnM8L2tl
eXdvcmQ+PGtleXdvcmQ+KlBlZXIgR3JvdXA8L2tleXdvcmQ+PGtleXdvcmQ+U2Nob29sczwva2V5
d29yZD48a2V5d29yZD4qU2VsZiBDb25jZXB0PC9rZXl3b3JkPjxrZXl3b3JkPlNpbmdhcG9yZTwv
a2V5d29yZD48a2V5d29yZD5Tb2NpYWwgTWVkaWEvKnN0YXRpc3RpY3MgJmFtcDsgbnVtZXJpY2Fs
IGRhdGE8L2tleXdvcmQ+PGtleXdvcmQ+Qm9keSBlc3RlZW08L2tleXdvcmQ+PGtleXdvcmQ+T2Jq
ZWN0aWZpY2F0aW9uPC9rZXl3b3JkPjxrZXl3b3JkPlNlbGYtcHJlc2VudGF0aW9uPC9rZXl3b3Jk
PjxrZXl3b3JkPlNlbGZpZTwva2V5d29yZD48a2V5d29yZD5Tb2NpYWwgY29tcGFyaXNvbjwva2V5
d29yZD48a2V5d29yZD5Tb2NpYWwgbWVkaWE8L2tleXdvcmQ+PC9rZXl3b3Jkcz48ZGF0ZXM+PHll
YXI+MjAxOTwveWVhcj48cHViLWRhdGVzPjxkYXRlPkp1bjwvZGF0ZT48L3B1Yi1kYXRlcz48L2Rh
dGVzPjxpc2JuPjE3NDAtMTQ0NTwvaXNibj48YWNjZXNzaW9uLW51bT4zMDg4NDM4NTwvYWNjZXNz
aW9uLW51bT48dXJscz48L3VybHM+PGVsZWN0cm9uaWMtcmVzb3VyY2UtbnVtPjEwLjEwMTYvai5i
b2R5aW0uMjAxOS4wMy4wMDU8L2VsZWN0cm9uaWMtcmVzb3VyY2UtbnVtPjxyZW1vdGUtZGF0YWJh
c2UtcHJvdmlkZXI+TkxNPC9yZW1vdGUtZGF0YWJhc2UtcHJvdmlkZXI+PGxhbmd1YWdlPmVuZzwv
bGFuZ3VhZ2U+PC9yZWNvcmQ+PC9DaXRlPjwvRW5kTm90ZT4A
</w:fldData>
              </w:fldChar>
            </w:r>
            <w:r w:rsidR="00C76B82">
              <w:rPr>
                <w:rFonts w:ascii="Times New Roman" w:hAnsi="Times New Roman" w:cs="Times New Roman"/>
              </w:rPr>
              <w:instrText xml:space="preserve"> ADDIN EN.CITE.DATA </w:instrText>
            </w:r>
            <w:r w:rsidR="00C76B82">
              <w:rPr>
                <w:rFonts w:ascii="Times New Roman" w:hAnsi="Times New Roman" w:cs="Times New Roman"/>
              </w:rPr>
            </w:r>
            <w:r w:rsidR="00C76B82">
              <w:rPr>
                <w:rFonts w:ascii="Times New Roman" w:hAnsi="Times New Roman" w:cs="Times New Roman"/>
              </w:rPr>
              <w:fldChar w:fldCharType="end"/>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37</w:t>
            </w:r>
            <w:r w:rsidRPr="0092363D">
              <w:rPr>
                <w:rFonts w:ascii="Times New Roman" w:hAnsi="Times New Roman" w:cs="Times New Roman"/>
              </w:rPr>
              <w:fldChar w:fldCharType="end"/>
            </w:r>
          </w:p>
        </w:tc>
      </w:tr>
      <w:tr w:rsidR="002E3059" w:rsidRPr="0092363D" w14:paraId="653C607A" w14:textId="77777777" w:rsidTr="00230E8C">
        <w:tc>
          <w:tcPr>
            <w:tcW w:w="3364" w:type="pct"/>
          </w:tcPr>
          <w:p w14:paraId="318AD2DB"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The Body Image State Scale</w:t>
            </w:r>
          </w:p>
        </w:tc>
        <w:tc>
          <w:tcPr>
            <w:tcW w:w="666" w:type="pct"/>
            <w:vAlign w:val="center"/>
          </w:tcPr>
          <w:p w14:paraId="35C7DC5F"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1</w:t>
            </w:r>
          </w:p>
        </w:tc>
        <w:tc>
          <w:tcPr>
            <w:tcW w:w="970" w:type="pct"/>
          </w:tcPr>
          <w:p w14:paraId="4F5E06EC" w14:textId="77777777" w:rsidR="002E3059" w:rsidRPr="0092363D" w:rsidRDefault="002E3059" w:rsidP="00230E8C">
            <w:pPr>
              <w:rPr>
                <w:rFonts w:ascii="Times New Roman" w:hAnsi="Times New Roman" w:cs="Times New Roman"/>
              </w:rPr>
            </w:pPr>
          </w:p>
        </w:tc>
      </w:tr>
      <w:tr w:rsidR="002E3059" w:rsidRPr="0092363D" w14:paraId="14A82B9F" w14:textId="77777777" w:rsidTr="00230E8C">
        <w:tc>
          <w:tcPr>
            <w:tcW w:w="3364" w:type="pct"/>
          </w:tcPr>
          <w:p w14:paraId="584E12DE"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Physical Appearance Trait Anxiety Scale (PASTAS)</w:t>
            </w:r>
          </w:p>
        </w:tc>
        <w:tc>
          <w:tcPr>
            <w:tcW w:w="666" w:type="pct"/>
            <w:vAlign w:val="center"/>
          </w:tcPr>
          <w:p w14:paraId="4636B3BA"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1</w:t>
            </w:r>
          </w:p>
        </w:tc>
        <w:tc>
          <w:tcPr>
            <w:tcW w:w="970" w:type="pct"/>
          </w:tcPr>
          <w:p w14:paraId="3B99C1AF" w14:textId="5299C694"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Maftei&lt;/Author&gt;&lt;Year&gt;2022&lt;/Year&gt;&lt;RecNum&gt;70&lt;/RecNum&gt;&lt;DisplayText&gt;&lt;style face="superscript"&gt;10&lt;/style&gt;&lt;/DisplayText&gt;&lt;record&gt;&lt;rec-number&gt;70&lt;/rec-number&gt;&lt;foreign-keys&gt;&lt;key app="EN" db-id="vddf2e9eqvdtryewfwtxv5artv2swxpp0v9r" timestamp="1724678954"&gt;70&lt;/key&gt;&lt;/foreign-keys&gt;&lt;ref-type name="Journal Article"&gt;17&lt;/ref-type&gt;&lt;contributors&gt;&lt;authors&gt;&lt;author&gt;Maftei, Alexandra&lt;/author&gt;&lt;/authors&gt;&lt;/contributors&gt;&lt;titles&gt;&lt;title&gt;How do social networks, controlling parenting, and interpersonal sensitivity contribute to adolescents&amp;apos; appearance anxiety?&lt;/title&gt;&lt;secondary-title&gt;Current Psychology&lt;/secondary-title&gt;&lt;/titles&gt;&lt;volume&gt;42&lt;/volume&gt;&lt;dates&gt;&lt;year&gt;2022&lt;/year&gt;&lt;pub-dates&gt;&lt;date&gt;10/07&lt;/date&gt;&lt;/pub-dates&gt;&lt;/dates&gt;&lt;urls&gt;&lt;/urls&gt;&lt;electronic-resource-num&gt;10.1007/s12144-022-03839-9&lt;/electronic-resource-num&gt;&lt;/record&gt;&lt;/Cite&gt;&lt;/EndNote&gt;</w:instrText>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10</w:t>
            </w:r>
            <w:r w:rsidRPr="0092363D">
              <w:rPr>
                <w:rFonts w:ascii="Times New Roman" w:hAnsi="Times New Roman" w:cs="Times New Roman"/>
              </w:rPr>
              <w:fldChar w:fldCharType="end"/>
            </w:r>
          </w:p>
        </w:tc>
      </w:tr>
      <w:tr w:rsidR="002E3059" w:rsidRPr="0092363D" w14:paraId="3328A39F" w14:textId="77777777" w:rsidTr="00230E8C">
        <w:tc>
          <w:tcPr>
            <w:tcW w:w="3364" w:type="pct"/>
          </w:tcPr>
          <w:p w14:paraId="129E2C76"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Body Image Scale (BIS)</w:t>
            </w:r>
          </w:p>
        </w:tc>
        <w:tc>
          <w:tcPr>
            <w:tcW w:w="666" w:type="pct"/>
            <w:vAlign w:val="center"/>
          </w:tcPr>
          <w:p w14:paraId="591C5919"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1</w:t>
            </w:r>
          </w:p>
        </w:tc>
        <w:tc>
          <w:tcPr>
            <w:tcW w:w="970" w:type="pct"/>
          </w:tcPr>
          <w:p w14:paraId="2F92F0B2" w14:textId="51F5DFA7"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Yurtdaş Depboylu&lt;/Author&gt;&lt;Year&gt;2022&lt;/Year&gt;&lt;RecNum&gt;102&lt;/RecNum&gt;&lt;DisplayText&gt;&lt;style face="superscript"&gt;79&lt;/style&gt;&lt;/DisplayText&gt;&lt;record&gt;&lt;rec-number&gt;102&lt;/rec-number&gt;&lt;foreign-keys&gt;&lt;key app="EN" db-id="vddf2e9eqvdtryewfwtxv5artv2swxpp0v9r" timestamp="1725043071"&gt;102&lt;/key&gt;&lt;/foreign-keys&gt;&lt;ref-type name="Journal Article"&gt;17&lt;/ref-type&gt;&lt;contributors&gt;&lt;authors&gt;&lt;author&gt;Yurtdaş Depboylu, Gamze&lt;/author&gt;&lt;author&gt;Kaner, Gulsah&lt;/author&gt;&lt;author&gt;Özçakal, Semiha&lt;/author&gt;&lt;/authors&gt;&lt;/contributors&gt;&lt;titles&gt;&lt;title&gt;The association between social media addiction and orthorexia nervosa, eating attitudes, and body image among adolescents&lt;/title&gt;&lt;secondary-title&gt;Eating and Weight Disorders - Studies on Anorexia, Bulimia and Obesity&lt;/secondary-title&gt;&lt;/titles&gt;&lt;volume&gt;27&lt;/volume&gt;&lt;dates&gt;&lt;year&gt;2022&lt;/year&gt;&lt;pub-dates&gt;&lt;date&gt;12/23&lt;/date&gt;&lt;/pub-dates&gt;&lt;/dates&gt;&lt;urls&gt;&lt;/urls&gt;&lt;electronic-resource-num&gt;10.1007/s40519-022-01521-4&lt;/electronic-resource-num&gt;&lt;/record&gt;&lt;/Cite&gt;&lt;/EndNote&gt;</w:instrText>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79</w:t>
            </w:r>
            <w:r w:rsidRPr="0092363D">
              <w:rPr>
                <w:rFonts w:ascii="Times New Roman" w:hAnsi="Times New Roman" w:cs="Times New Roman"/>
              </w:rPr>
              <w:fldChar w:fldCharType="end"/>
            </w:r>
          </w:p>
        </w:tc>
      </w:tr>
      <w:tr w:rsidR="002E3059" w:rsidRPr="0092363D" w14:paraId="684B3406" w14:textId="77777777" w:rsidTr="00230E8C">
        <w:tc>
          <w:tcPr>
            <w:tcW w:w="3364" w:type="pct"/>
          </w:tcPr>
          <w:p w14:paraId="3919E520"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Male Body Attitudes Scale (MBAS)</w:t>
            </w:r>
          </w:p>
        </w:tc>
        <w:tc>
          <w:tcPr>
            <w:tcW w:w="666" w:type="pct"/>
            <w:vAlign w:val="center"/>
          </w:tcPr>
          <w:p w14:paraId="3177D8B7"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1</w:t>
            </w:r>
          </w:p>
        </w:tc>
        <w:tc>
          <w:tcPr>
            <w:tcW w:w="970" w:type="pct"/>
          </w:tcPr>
          <w:p w14:paraId="5DC1A105" w14:textId="36C8D701"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Ho&lt;/Author&gt;&lt;Year&gt;2016&lt;/Year&gt;&lt;RecNum&gt;103&lt;/RecNum&gt;&lt;DisplayText&gt;&lt;style face="superscript"&gt;100&lt;/style&gt;&lt;/DisplayText&gt;&lt;record&gt;&lt;rec-number&gt;103&lt;/rec-number&gt;&lt;foreign-keys&gt;&lt;key app="EN" db-id="vddf2e9eqvdtryewfwtxv5artv2swxpp0v9r" timestamp="1725379136"&gt;103&lt;/key&gt;&lt;/foreign-keys&gt;&lt;ref-type name="Journal Article"&gt;17&lt;/ref-type&gt;&lt;contributors&gt;&lt;authors&gt;&lt;author&gt;Ho, Shirley S.&lt;/author&gt;&lt;author&gt;Lee, Edmund W. J.&lt;/author&gt;&lt;author&gt;Liao, Youqing&lt;/author&gt;&lt;/authors&gt;&lt;/contributors&gt;&lt;titles&gt;&lt;title&gt;Social Network Sites, Friends, and Celebrities: The Roles of Social Comparison and Celebrity Involvement in Adolescents’ Body Image Dissatisfaction&lt;/title&gt;&lt;secondary-title&gt;Social Media + Society&lt;/secondary-title&gt;&lt;/titles&gt;&lt;pages&gt;2056305116664216&lt;/pages&gt;&lt;volume&gt;2&lt;/volume&gt;&lt;number&gt;3&lt;/number&gt;&lt;dates&gt;&lt;year&gt;2016&lt;/year&gt;&lt;pub-dates&gt;&lt;date&gt;2016/07/01&lt;/date&gt;&lt;/pub-dates&gt;&lt;/dates&gt;&lt;publisher&gt;SAGE Publications Ltd&lt;/publisher&gt;&lt;isbn&gt;2056-3051&lt;/isbn&gt;&lt;urls&gt;&lt;related-urls&gt;&lt;url&gt;https://doi.org/10.1177/2056305116664216&lt;/url&gt;&lt;/related-urls&gt;&lt;/urls&gt;&lt;electronic-resource-num&gt;10.1177/2056305116664216&lt;/electronic-resource-num&gt;&lt;access-date&gt;2024/09/03&lt;/access-date&gt;&lt;/record&gt;&lt;/Cite&gt;&lt;/EndNote&gt;</w:instrText>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100</w:t>
            </w:r>
            <w:r w:rsidRPr="0092363D">
              <w:rPr>
                <w:rFonts w:ascii="Times New Roman" w:hAnsi="Times New Roman" w:cs="Times New Roman"/>
              </w:rPr>
              <w:fldChar w:fldCharType="end"/>
            </w:r>
          </w:p>
        </w:tc>
      </w:tr>
      <w:tr w:rsidR="002E3059" w:rsidRPr="0092363D" w14:paraId="0B092E81" w14:textId="77777777" w:rsidTr="00230E8C">
        <w:tc>
          <w:tcPr>
            <w:tcW w:w="3364" w:type="pct"/>
          </w:tcPr>
          <w:p w14:paraId="2817CA02"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Drive for Muscularity Scale</w:t>
            </w:r>
          </w:p>
        </w:tc>
        <w:tc>
          <w:tcPr>
            <w:tcW w:w="666" w:type="pct"/>
            <w:vAlign w:val="center"/>
          </w:tcPr>
          <w:p w14:paraId="33AD83EC"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1</w:t>
            </w:r>
          </w:p>
        </w:tc>
        <w:tc>
          <w:tcPr>
            <w:tcW w:w="970" w:type="pct"/>
          </w:tcPr>
          <w:p w14:paraId="22AABC5E" w14:textId="44BCD4F6"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Ho&lt;/Author&gt;&lt;Year&gt;2016&lt;/Year&gt;&lt;RecNum&gt;103&lt;/RecNum&gt;&lt;DisplayText&gt;&lt;style face="superscript"&gt;100&lt;/style&gt;&lt;/DisplayText&gt;&lt;record&gt;&lt;rec-number&gt;103&lt;/rec-number&gt;&lt;foreign-keys&gt;&lt;key app="EN" db-id="vddf2e9eqvdtryewfwtxv5artv2swxpp0v9r" timestamp="1725379136"&gt;103&lt;/key&gt;&lt;/foreign-keys&gt;&lt;ref-type name="Journal Article"&gt;17&lt;/ref-type&gt;&lt;contributors&gt;&lt;authors&gt;&lt;author&gt;Ho, Shirley S.&lt;/author&gt;&lt;author&gt;Lee, Edmund W. J.&lt;/author&gt;&lt;author&gt;Liao, Youqing&lt;/author&gt;&lt;/authors&gt;&lt;/contributors&gt;&lt;titles&gt;&lt;title&gt;Social Network Sites, Friends, and Celebrities: The Roles of Social Comparison and Celebrity Involvement in Adolescents’ Body Image Dissatisfaction&lt;/title&gt;&lt;secondary-title&gt;Social Media + Society&lt;/secondary-title&gt;&lt;/titles&gt;&lt;pages&gt;2056305116664216&lt;/pages&gt;&lt;volume&gt;2&lt;/volume&gt;&lt;number&gt;3&lt;/number&gt;&lt;dates&gt;&lt;year&gt;2016&lt;/year&gt;&lt;pub-dates&gt;&lt;date&gt;2016/07/01&lt;/date&gt;&lt;/pub-dates&gt;&lt;/dates&gt;&lt;publisher&gt;SAGE Publications Ltd&lt;/publisher&gt;&lt;isbn&gt;2056-3051&lt;/isbn&gt;&lt;urls&gt;&lt;related-urls&gt;&lt;url&gt;https://doi.org/10.1177/2056305116664216&lt;/url&gt;&lt;/related-urls&gt;&lt;/urls&gt;&lt;electronic-resource-num&gt;10.1177/2056305116664216&lt;/electronic-resource-num&gt;&lt;access-date&gt;2024/09/03&lt;/access-date&gt;&lt;/record&gt;&lt;/Cite&gt;&lt;/EndNote&gt;</w:instrText>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100</w:t>
            </w:r>
            <w:r w:rsidRPr="0092363D">
              <w:rPr>
                <w:rFonts w:ascii="Times New Roman" w:hAnsi="Times New Roman" w:cs="Times New Roman"/>
              </w:rPr>
              <w:fldChar w:fldCharType="end"/>
            </w:r>
          </w:p>
        </w:tc>
      </w:tr>
      <w:tr w:rsidR="002E3059" w:rsidRPr="0092363D" w14:paraId="670C84C6" w14:textId="77777777" w:rsidTr="00230E8C">
        <w:tc>
          <w:tcPr>
            <w:tcW w:w="3364" w:type="pct"/>
          </w:tcPr>
          <w:p w14:paraId="7A49C1DB"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Orthorexia Nervosa Scale (ORTO)</w:t>
            </w:r>
          </w:p>
        </w:tc>
        <w:tc>
          <w:tcPr>
            <w:tcW w:w="666" w:type="pct"/>
            <w:vAlign w:val="center"/>
          </w:tcPr>
          <w:p w14:paraId="7A9EFB32"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1</w:t>
            </w:r>
          </w:p>
        </w:tc>
        <w:tc>
          <w:tcPr>
            <w:tcW w:w="970" w:type="pct"/>
          </w:tcPr>
          <w:p w14:paraId="4017AB1E" w14:textId="14DA3BF9"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Yurtdaş Depboylu&lt;/Author&gt;&lt;Year&gt;2022&lt;/Year&gt;&lt;RecNum&gt;102&lt;/RecNum&gt;&lt;DisplayText&gt;&lt;style face="superscript"&gt;79&lt;/style&gt;&lt;/DisplayText&gt;&lt;record&gt;&lt;rec-number&gt;102&lt;/rec-number&gt;&lt;foreign-keys&gt;&lt;key app="EN" db-id="vddf2e9eqvdtryewfwtxv5artv2swxpp0v9r" timestamp="1725043071"&gt;102&lt;/key&gt;&lt;/foreign-keys&gt;&lt;ref-type name="Journal Article"&gt;17&lt;/ref-type&gt;&lt;contributors&gt;&lt;authors&gt;&lt;author&gt;Yurtdaş Depboylu, Gamze&lt;/author&gt;&lt;author&gt;Kaner, Gulsah&lt;/author&gt;&lt;author&gt;Özçakal, Semiha&lt;/author&gt;&lt;/authors&gt;&lt;/contributors&gt;&lt;titles&gt;&lt;title&gt;The association between social media addiction and orthorexia nervosa, eating attitudes, and body image among adolescents&lt;/title&gt;&lt;secondary-title&gt;Eating and Weight Disorders - Studies on Anorexia, Bulimia and Obesity&lt;/secondary-title&gt;&lt;/titles&gt;&lt;volume&gt;27&lt;/volume&gt;&lt;dates&gt;&lt;year&gt;2022&lt;/year&gt;&lt;pub-dates&gt;&lt;date&gt;12/23&lt;/date&gt;&lt;/pub-dates&gt;&lt;/dates&gt;&lt;urls&gt;&lt;/urls&gt;&lt;electronic-resource-num&gt;10.1007/s40519-022-01521-4&lt;/electronic-resource-num&gt;&lt;/record&gt;&lt;/Cite&gt;&lt;/EndNote&gt;</w:instrText>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79</w:t>
            </w:r>
            <w:r w:rsidRPr="0092363D">
              <w:rPr>
                <w:rFonts w:ascii="Times New Roman" w:hAnsi="Times New Roman" w:cs="Times New Roman"/>
              </w:rPr>
              <w:fldChar w:fldCharType="end"/>
            </w:r>
          </w:p>
        </w:tc>
      </w:tr>
      <w:tr w:rsidR="002E3059" w:rsidRPr="0092363D" w14:paraId="55217D5A" w14:textId="77777777" w:rsidTr="00230E8C">
        <w:tc>
          <w:tcPr>
            <w:tcW w:w="3364" w:type="pct"/>
          </w:tcPr>
          <w:p w14:paraId="664E88D4" w14:textId="77777777" w:rsidR="002E3059" w:rsidRPr="0092363D" w:rsidRDefault="002E3059" w:rsidP="00230E8C">
            <w:pPr>
              <w:rPr>
                <w:rFonts w:ascii="Times New Roman" w:hAnsi="Times New Roman" w:cs="Times New Roman"/>
              </w:rPr>
            </w:pPr>
            <w:r w:rsidRPr="0092363D">
              <w:rPr>
                <w:rFonts w:ascii="Times New Roman" w:hAnsi="Times New Roman" w:cs="Times New Roman"/>
              </w:rPr>
              <w:t>Binge Eating Scale (BES)</w:t>
            </w:r>
          </w:p>
        </w:tc>
        <w:tc>
          <w:tcPr>
            <w:tcW w:w="666" w:type="pct"/>
            <w:vAlign w:val="center"/>
          </w:tcPr>
          <w:p w14:paraId="6DE4123E" w14:textId="77777777" w:rsidR="002E3059" w:rsidRPr="0092363D" w:rsidRDefault="002E3059" w:rsidP="00230E8C">
            <w:pPr>
              <w:jc w:val="center"/>
              <w:rPr>
                <w:rFonts w:ascii="Times New Roman" w:hAnsi="Times New Roman" w:cs="Times New Roman"/>
              </w:rPr>
            </w:pPr>
            <w:r w:rsidRPr="0092363D">
              <w:rPr>
                <w:rFonts w:ascii="Times New Roman" w:hAnsi="Times New Roman" w:cs="Times New Roman"/>
              </w:rPr>
              <w:t>1</w:t>
            </w:r>
          </w:p>
        </w:tc>
        <w:tc>
          <w:tcPr>
            <w:tcW w:w="970" w:type="pct"/>
          </w:tcPr>
          <w:p w14:paraId="619CBD92" w14:textId="18CCFB49" w:rsidR="002E3059" w:rsidRPr="0092363D" w:rsidRDefault="002E3059" w:rsidP="00230E8C">
            <w:pPr>
              <w:rPr>
                <w:rFonts w:ascii="Times New Roman" w:hAnsi="Times New Roman" w:cs="Times New Roman"/>
              </w:rPr>
            </w:pPr>
            <w:r w:rsidRPr="0092363D">
              <w:rPr>
                <w:rFonts w:ascii="Times New Roman" w:hAnsi="Times New Roman" w:cs="Times New Roman"/>
              </w:rPr>
              <w:fldChar w:fldCharType="begin"/>
            </w:r>
            <w:r w:rsidR="00C76B82">
              <w:rPr>
                <w:rFonts w:ascii="Times New Roman" w:hAnsi="Times New Roman" w:cs="Times New Roman"/>
              </w:rPr>
              <w:instrText xml:space="preserve"> ADDIN EN.CITE &lt;EndNote&gt;&lt;Cite&gt;&lt;Author&gt;Muzi&lt;/Author&gt;&lt;Year&gt;2021&lt;/Year&gt;&lt;RecNum&gt;97&lt;/RecNum&gt;&lt;DisplayText&gt;&lt;style face="superscript"&gt;65&lt;/style&gt;&lt;/DisplayText&gt;&lt;record&gt;&lt;rec-number&gt;97&lt;/rec-number&gt;&lt;foreign-keys&gt;&lt;key app="EN" db-id="vddf2e9eqvdtryewfwtxv5artv2swxpp0v9r" timestamp="1724874220"&gt;97&lt;/key&gt;&lt;/foreign-keys&gt;&lt;ref-type name="Journal Article"&gt;17&lt;/ref-type&gt;&lt;contributors&gt;&lt;authors&gt;&lt;author&gt;Muzi, S.&lt;/author&gt;&lt;author&gt;Sansò, A.&lt;/author&gt;&lt;author&gt;Pace, C. S.&lt;/author&gt;&lt;/authors&gt;&lt;/contributors&gt;&lt;auth-address&gt;Department of Education Sciences, School of Social Sciences, University of Genoa, Genoa, Italy.&lt;/auth-address&gt;&lt;titles&gt;&lt;title&gt;What&amp;apos;s Happened to Italian Adolescents During the COVID-19 Pandemic? A Preliminary Study on Symptoms, Problematic Social Media Usage, and Attachment: Relationships and Differences With Pre-pandemic Peers&lt;/title&gt;&lt;secondary-title&gt;Front Psychiatry&lt;/secondary-title&gt;&lt;/titles&gt;&lt;pages&gt;590543&lt;/pages&gt;&lt;volume&gt;12&lt;/volume&gt;&lt;edition&gt;20210427&lt;/edition&gt;&lt;keywords&gt;&lt;keyword&gt;Binge-Eating disorder&lt;/keyword&gt;&lt;keyword&gt;Covid&lt;/keyword&gt;&lt;keyword&gt;adolescents&lt;/keyword&gt;&lt;keyword&gt;attachment representations&lt;/keyword&gt;&lt;keyword&gt;emotional-behavioral symptoms&lt;/keyword&gt;&lt;keyword&gt;pandemic (COVID-19)&lt;/keyword&gt;&lt;keyword&gt;risk assessment&lt;/keyword&gt;&lt;keyword&gt;social media disorder scale&lt;/keyword&gt;&lt;/keywords&gt;&lt;dates&gt;&lt;year&gt;2021&lt;/year&gt;&lt;/dates&gt;&lt;isbn&gt;1664-0640 (Print)&amp;#xD;1664-0640&lt;/isbn&gt;&lt;accession-num&gt;33986698&lt;/accession-num&gt;&lt;urls&gt;&lt;/urls&gt;&lt;custom1&gt;The authors declare that the research was conducted in the absence of any commercial or financial relationships that could be construed as a potential conflict of interest.&lt;/custom1&gt;&lt;custom2&gt;PMC8110826&lt;/custom2&gt;&lt;electronic-resource-num&gt;10.3389/fpsyt.2021.590543&lt;/electronic-resource-num&gt;&lt;remote-database-provider&gt;NLM&lt;/remote-database-provider&gt;&lt;language&gt;eng&lt;/language&gt;&lt;/record&gt;&lt;/Cite&gt;&lt;/EndNote&gt;</w:instrText>
            </w:r>
            <w:r w:rsidRPr="0092363D">
              <w:rPr>
                <w:rFonts w:ascii="Times New Roman" w:hAnsi="Times New Roman" w:cs="Times New Roman"/>
              </w:rPr>
              <w:fldChar w:fldCharType="separate"/>
            </w:r>
            <w:r w:rsidR="00C76B82" w:rsidRPr="00C76B82">
              <w:rPr>
                <w:rFonts w:ascii="Times New Roman" w:hAnsi="Times New Roman" w:cs="Times New Roman"/>
                <w:noProof/>
                <w:vertAlign w:val="superscript"/>
              </w:rPr>
              <w:t>65</w:t>
            </w:r>
            <w:r w:rsidRPr="0092363D">
              <w:rPr>
                <w:rFonts w:ascii="Times New Roman" w:hAnsi="Times New Roman" w:cs="Times New Roman"/>
              </w:rPr>
              <w:fldChar w:fldCharType="end"/>
            </w:r>
          </w:p>
        </w:tc>
      </w:tr>
    </w:tbl>
    <w:p w14:paraId="00D2D472" w14:textId="77777777" w:rsidR="002E3059" w:rsidRDefault="002E3059" w:rsidP="002E3059">
      <w:pPr>
        <w:sectPr w:rsidR="002E3059" w:rsidSect="002E3059">
          <w:endnotePr>
            <w:numFmt w:val="decimal"/>
          </w:endnotePr>
          <w:pgSz w:w="15840" w:h="12240" w:orient="landscape"/>
          <w:pgMar w:top="1440" w:right="1440" w:bottom="1440" w:left="1440" w:header="1440" w:footer="1440" w:gutter="0"/>
          <w:cols w:space="720"/>
          <w:vAlign w:val="center"/>
        </w:sectPr>
      </w:pPr>
    </w:p>
    <w:p w14:paraId="332CB85C" w14:textId="77777777" w:rsidR="002E3059" w:rsidRPr="004622C6" w:rsidRDefault="002E3059" w:rsidP="002E3059">
      <w:pPr>
        <w:rPr>
          <w:rFonts w:ascii="Times New Roman" w:hAnsi="Times New Roman" w:cs="Times New Roman"/>
        </w:rPr>
      </w:pPr>
      <w:r w:rsidRPr="004622C6">
        <w:rPr>
          <w:rFonts w:ascii="Times New Roman" w:hAnsi="Times New Roman" w:cs="Times New Roman"/>
        </w:rPr>
        <w:lastRenderedPageBreak/>
        <w:t>Supplementary Table D: Assessment of the quality of included studies</w:t>
      </w:r>
    </w:p>
    <w:p w14:paraId="55A97BEF" w14:textId="77777777" w:rsidR="002E3059" w:rsidRDefault="002E3059" w:rsidP="002E3059"/>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2166"/>
        <w:gridCol w:w="2225"/>
        <w:gridCol w:w="2028"/>
        <w:gridCol w:w="1172"/>
      </w:tblGrid>
      <w:tr w:rsidR="002E3059" w:rsidRPr="0092655E" w14:paraId="6BB1CD00" w14:textId="77777777" w:rsidTr="00230E8C">
        <w:tc>
          <w:tcPr>
            <w:tcW w:w="2114" w:type="dxa"/>
            <w:tcBorders>
              <w:top w:val="single" w:sz="12" w:space="0" w:color="auto"/>
            </w:tcBorders>
            <w:vAlign w:val="center"/>
          </w:tcPr>
          <w:p w14:paraId="62047559" w14:textId="77777777" w:rsidR="002E3059" w:rsidRPr="0092655E" w:rsidRDefault="002E3059" w:rsidP="00230E8C">
            <w:pPr>
              <w:jc w:val="center"/>
              <w:rPr>
                <w:rFonts w:ascii="Times New Roman" w:hAnsi="Times New Roman" w:cs="Times New Roman"/>
                <w:b/>
                <w:bCs/>
                <w:sz w:val="22"/>
                <w:szCs w:val="22"/>
              </w:rPr>
            </w:pPr>
            <w:r w:rsidRPr="0092655E">
              <w:rPr>
                <w:rFonts w:ascii="Times New Roman" w:hAnsi="Times New Roman" w:cs="Times New Roman"/>
                <w:b/>
                <w:bCs/>
                <w:sz w:val="22"/>
                <w:szCs w:val="22"/>
              </w:rPr>
              <w:t>Study</w:t>
            </w:r>
          </w:p>
        </w:tc>
        <w:tc>
          <w:tcPr>
            <w:tcW w:w="2476" w:type="dxa"/>
            <w:tcBorders>
              <w:top w:val="single" w:sz="12" w:space="0" w:color="auto"/>
            </w:tcBorders>
            <w:vAlign w:val="center"/>
          </w:tcPr>
          <w:p w14:paraId="6016C0AE" w14:textId="77777777" w:rsidR="002E3059" w:rsidRPr="0092655E" w:rsidRDefault="002E3059" w:rsidP="00230E8C">
            <w:pPr>
              <w:jc w:val="center"/>
              <w:rPr>
                <w:rFonts w:ascii="Times New Roman" w:hAnsi="Times New Roman" w:cs="Times New Roman"/>
                <w:b/>
                <w:bCs/>
                <w:sz w:val="22"/>
                <w:szCs w:val="22"/>
              </w:rPr>
            </w:pPr>
            <w:r w:rsidRPr="0092655E">
              <w:rPr>
                <w:rFonts w:ascii="Times New Roman" w:hAnsi="Times New Roman" w:cs="Times New Roman"/>
                <w:b/>
                <w:bCs/>
                <w:sz w:val="22"/>
                <w:szCs w:val="22"/>
              </w:rPr>
              <w:t>Selection</w:t>
            </w:r>
          </w:p>
        </w:tc>
        <w:tc>
          <w:tcPr>
            <w:tcW w:w="2413" w:type="dxa"/>
            <w:tcBorders>
              <w:top w:val="single" w:sz="12" w:space="0" w:color="auto"/>
            </w:tcBorders>
            <w:vAlign w:val="center"/>
          </w:tcPr>
          <w:p w14:paraId="63EABBE2" w14:textId="77777777" w:rsidR="002E3059" w:rsidRPr="0092655E" w:rsidRDefault="002E3059" w:rsidP="00230E8C">
            <w:pPr>
              <w:jc w:val="center"/>
              <w:rPr>
                <w:rFonts w:ascii="Times New Roman" w:hAnsi="Times New Roman" w:cs="Times New Roman"/>
                <w:b/>
                <w:bCs/>
                <w:sz w:val="22"/>
                <w:szCs w:val="22"/>
              </w:rPr>
            </w:pPr>
            <w:r w:rsidRPr="0092655E">
              <w:rPr>
                <w:rFonts w:ascii="Times New Roman" w:hAnsi="Times New Roman" w:cs="Times New Roman"/>
                <w:b/>
                <w:bCs/>
                <w:sz w:val="22"/>
                <w:szCs w:val="22"/>
              </w:rPr>
              <w:t>Comparability</w:t>
            </w:r>
          </w:p>
        </w:tc>
        <w:tc>
          <w:tcPr>
            <w:tcW w:w="2297" w:type="dxa"/>
            <w:tcBorders>
              <w:top w:val="single" w:sz="12" w:space="0" w:color="auto"/>
            </w:tcBorders>
            <w:vAlign w:val="center"/>
          </w:tcPr>
          <w:p w14:paraId="3F36C3CA" w14:textId="77777777" w:rsidR="002E3059" w:rsidRPr="0092655E" w:rsidRDefault="002E3059" w:rsidP="00230E8C">
            <w:pPr>
              <w:jc w:val="center"/>
              <w:rPr>
                <w:rFonts w:ascii="Times New Roman" w:hAnsi="Times New Roman" w:cs="Times New Roman"/>
                <w:b/>
                <w:bCs/>
                <w:sz w:val="22"/>
                <w:szCs w:val="22"/>
              </w:rPr>
            </w:pPr>
            <w:r w:rsidRPr="0092655E">
              <w:rPr>
                <w:rFonts w:ascii="Times New Roman" w:hAnsi="Times New Roman" w:cs="Times New Roman"/>
                <w:b/>
                <w:bCs/>
                <w:sz w:val="22"/>
                <w:szCs w:val="22"/>
              </w:rPr>
              <w:t>Outcome</w:t>
            </w:r>
          </w:p>
        </w:tc>
        <w:tc>
          <w:tcPr>
            <w:tcW w:w="1315" w:type="dxa"/>
            <w:tcBorders>
              <w:top w:val="single" w:sz="12" w:space="0" w:color="auto"/>
            </w:tcBorders>
            <w:vAlign w:val="center"/>
          </w:tcPr>
          <w:p w14:paraId="3301EB6F" w14:textId="77777777" w:rsidR="002E3059" w:rsidRPr="0092655E" w:rsidRDefault="002E3059" w:rsidP="00230E8C">
            <w:pPr>
              <w:jc w:val="center"/>
              <w:rPr>
                <w:rFonts w:ascii="Times New Roman" w:hAnsi="Times New Roman" w:cs="Times New Roman"/>
                <w:b/>
                <w:bCs/>
                <w:sz w:val="22"/>
                <w:szCs w:val="22"/>
              </w:rPr>
            </w:pPr>
            <w:r w:rsidRPr="0092655E">
              <w:rPr>
                <w:rFonts w:ascii="Times New Roman" w:hAnsi="Times New Roman" w:cs="Times New Roman"/>
                <w:b/>
                <w:bCs/>
                <w:sz w:val="22"/>
                <w:szCs w:val="22"/>
              </w:rPr>
              <w:t>Total</w:t>
            </w:r>
          </w:p>
        </w:tc>
      </w:tr>
      <w:tr w:rsidR="002E3059" w:rsidRPr="0092655E" w14:paraId="2F648986" w14:textId="77777777" w:rsidTr="00230E8C">
        <w:tc>
          <w:tcPr>
            <w:tcW w:w="2114" w:type="dxa"/>
            <w:tcBorders>
              <w:bottom w:val="single" w:sz="12" w:space="0" w:color="auto"/>
            </w:tcBorders>
            <w:vAlign w:val="center"/>
          </w:tcPr>
          <w:p w14:paraId="1F126460" w14:textId="77777777" w:rsidR="002E3059" w:rsidRPr="0092655E" w:rsidRDefault="002E3059" w:rsidP="00230E8C">
            <w:pPr>
              <w:jc w:val="center"/>
              <w:rPr>
                <w:rFonts w:ascii="Times New Roman" w:hAnsi="Times New Roman" w:cs="Times New Roman"/>
                <w:sz w:val="22"/>
                <w:szCs w:val="22"/>
              </w:rPr>
            </w:pPr>
          </w:p>
        </w:tc>
        <w:tc>
          <w:tcPr>
            <w:tcW w:w="2476" w:type="dxa"/>
            <w:tcBorders>
              <w:bottom w:val="single" w:sz="12" w:space="0" w:color="auto"/>
            </w:tcBorders>
            <w:vAlign w:val="center"/>
          </w:tcPr>
          <w:p w14:paraId="1FA17598" w14:textId="77777777" w:rsidR="002E3059" w:rsidRPr="0092655E" w:rsidRDefault="002E3059" w:rsidP="00230E8C">
            <w:pPr>
              <w:jc w:val="center"/>
              <w:rPr>
                <w:rFonts w:ascii="Times New Roman" w:hAnsi="Times New Roman" w:cs="Times New Roman"/>
                <w:sz w:val="22"/>
                <w:szCs w:val="22"/>
              </w:rPr>
            </w:pPr>
            <w:r w:rsidRPr="0092655E">
              <w:rPr>
                <w:rFonts w:ascii="Times New Roman" w:hAnsi="Times New Roman" w:cs="Times New Roman"/>
                <w:sz w:val="22"/>
                <w:szCs w:val="22"/>
              </w:rPr>
              <w:t>Maximum of 5 stars</w:t>
            </w:r>
          </w:p>
        </w:tc>
        <w:tc>
          <w:tcPr>
            <w:tcW w:w="2413" w:type="dxa"/>
            <w:tcBorders>
              <w:bottom w:val="single" w:sz="12" w:space="0" w:color="auto"/>
            </w:tcBorders>
            <w:vAlign w:val="center"/>
          </w:tcPr>
          <w:p w14:paraId="1028FCF9" w14:textId="77777777" w:rsidR="002E3059" w:rsidRPr="0092655E" w:rsidRDefault="002E3059" w:rsidP="00230E8C">
            <w:pPr>
              <w:jc w:val="center"/>
              <w:rPr>
                <w:rFonts w:ascii="Times New Roman" w:hAnsi="Times New Roman" w:cs="Times New Roman"/>
                <w:sz w:val="22"/>
                <w:szCs w:val="22"/>
              </w:rPr>
            </w:pPr>
            <w:r w:rsidRPr="0092655E">
              <w:rPr>
                <w:rFonts w:ascii="Times New Roman" w:hAnsi="Times New Roman" w:cs="Times New Roman"/>
                <w:sz w:val="22"/>
                <w:szCs w:val="22"/>
              </w:rPr>
              <w:t>Maximum of 2 Stars</w:t>
            </w:r>
          </w:p>
        </w:tc>
        <w:tc>
          <w:tcPr>
            <w:tcW w:w="2297" w:type="dxa"/>
            <w:tcBorders>
              <w:bottom w:val="single" w:sz="12" w:space="0" w:color="auto"/>
            </w:tcBorders>
            <w:vAlign w:val="center"/>
          </w:tcPr>
          <w:p w14:paraId="0F7D8B24" w14:textId="77777777" w:rsidR="002E3059" w:rsidRPr="0092655E" w:rsidRDefault="002E3059" w:rsidP="00230E8C">
            <w:pPr>
              <w:jc w:val="center"/>
              <w:rPr>
                <w:rFonts w:ascii="Times New Roman" w:hAnsi="Times New Roman" w:cs="Times New Roman"/>
                <w:sz w:val="22"/>
                <w:szCs w:val="22"/>
              </w:rPr>
            </w:pPr>
            <w:r w:rsidRPr="0092655E">
              <w:rPr>
                <w:rFonts w:ascii="Times New Roman" w:hAnsi="Times New Roman" w:cs="Times New Roman"/>
                <w:sz w:val="22"/>
                <w:szCs w:val="22"/>
              </w:rPr>
              <w:t>Maximum of 3 Stars</w:t>
            </w:r>
          </w:p>
        </w:tc>
        <w:tc>
          <w:tcPr>
            <w:tcW w:w="1315" w:type="dxa"/>
            <w:tcBorders>
              <w:bottom w:val="single" w:sz="12" w:space="0" w:color="auto"/>
            </w:tcBorders>
            <w:vAlign w:val="center"/>
          </w:tcPr>
          <w:p w14:paraId="5E4F9DC5" w14:textId="77777777" w:rsidR="002E3059" w:rsidRPr="0092655E" w:rsidRDefault="002E3059" w:rsidP="00230E8C">
            <w:pPr>
              <w:jc w:val="center"/>
              <w:rPr>
                <w:rFonts w:ascii="Times New Roman" w:hAnsi="Times New Roman" w:cs="Times New Roman"/>
                <w:sz w:val="22"/>
                <w:szCs w:val="22"/>
              </w:rPr>
            </w:pPr>
            <w:r w:rsidRPr="0092655E">
              <w:rPr>
                <w:rFonts w:ascii="Times New Roman" w:hAnsi="Times New Roman" w:cs="Times New Roman"/>
                <w:sz w:val="22"/>
                <w:szCs w:val="22"/>
              </w:rPr>
              <w:t>0-10 Stars</w:t>
            </w:r>
          </w:p>
        </w:tc>
      </w:tr>
      <w:tr w:rsidR="002E3059" w:rsidRPr="0092655E" w14:paraId="7FEA2233" w14:textId="77777777" w:rsidTr="00230E8C">
        <w:tc>
          <w:tcPr>
            <w:tcW w:w="10615" w:type="dxa"/>
            <w:gridSpan w:val="5"/>
            <w:tcBorders>
              <w:bottom w:val="single" w:sz="12" w:space="0" w:color="auto"/>
            </w:tcBorders>
            <w:vAlign w:val="center"/>
          </w:tcPr>
          <w:p w14:paraId="3EFCB64B" w14:textId="77777777" w:rsidR="002E3059" w:rsidRPr="0092655E" w:rsidRDefault="002E3059" w:rsidP="00230E8C">
            <w:pPr>
              <w:rPr>
                <w:rFonts w:ascii="Times New Roman" w:hAnsi="Times New Roman" w:cs="Times New Roman"/>
                <w:b/>
                <w:bCs/>
                <w:sz w:val="22"/>
                <w:szCs w:val="22"/>
              </w:rPr>
            </w:pPr>
            <w:r w:rsidRPr="0092655E">
              <w:rPr>
                <w:rFonts w:ascii="Times New Roman" w:hAnsi="Times New Roman" w:cs="Times New Roman"/>
                <w:b/>
                <w:bCs/>
                <w:sz w:val="22"/>
                <w:szCs w:val="22"/>
              </w:rPr>
              <w:t>Cross Sectional</w:t>
            </w:r>
          </w:p>
        </w:tc>
      </w:tr>
      <w:tr w:rsidR="002E3059" w:rsidRPr="0092655E" w14:paraId="76169F35" w14:textId="77777777" w:rsidTr="00230E8C">
        <w:tc>
          <w:tcPr>
            <w:tcW w:w="2114" w:type="dxa"/>
            <w:tcBorders>
              <w:top w:val="single" w:sz="12" w:space="0" w:color="auto"/>
            </w:tcBorders>
            <w:vAlign w:val="center"/>
          </w:tcPr>
          <w:p w14:paraId="542EFF41" w14:textId="77777777" w:rsidR="002E3059" w:rsidRPr="0092655E" w:rsidRDefault="002E3059" w:rsidP="00230E8C">
            <w:pPr>
              <w:jc w:val="center"/>
              <w:rPr>
                <w:rFonts w:ascii="Times New Roman" w:hAnsi="Times New Roman" w:cs="Times New Roman"/>
                <w:sz w:val="22"/>
                <w:szCs w:val="22"/>
              </w:rPr>
            </w:pPr>
            <w:r>
              <w:rPr>
                <w:rFonts w:ascii="Times New Roman" w:hAnsi="Times New Roman" w:cs="Times New Roman"/>
                <w:color w:val="000000"/>
              </w:rPr>
              <w:t>Apaolaza</w:t>
            </w:r>
            <w:r w:rsidRPr="00915D7E">
              <w:rPr>
                <w:rFonts w:ascii="Times New Roman" w:hAnsi="Times New Roman" w:cs="Times New Roman"/>
                <w:color w:val="000000"/>
              </w:rPr>
              <w:t>, 2014</w:t>
            </w:r>
          </w:p>
        </w:tc>
        <w:tc>
          <w:tcPr>
            <w:tcW w:w="2476" w:type="dxa"/>
            <w:tcBorders>
              <w:top w:val="single" w:sz="12" w:space="0" w:color="auto"/>
            </w:tcBorders>
            <w:vAlign w:val="center"/>
          </w:tcPr>
          <w:p w14:paraId="2A033CDA"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2413" w:type="dxa"/>
            <w:tcBorders>
              <w:top w:val="single" w:sz="12" w:space="0" w:color="auto"/>
            </w:tcBorders>
            <w:vAlign w:val="center"/>
          </w:tcPr>
          <w:p w14:paraId="594241AC" w14:textId="77777777" w:rsidR="002E3059" w:rsidRPr="0092655E" w:rsidRDefault="002E3059" w:rsidP="00230E8C">
            <w:pPr>
              <w:jc w:val="center"/>
              <w:rPr>
                <w:rFonts w:ascii="Times New Roman" w:hAnsi="Times New Roman" w:cs="Times New Roman"/>
                <w:sz w:val="22"/>
                <w:szCs w:val="22"/>
              </w:rPr>
            </w:pPr>
          </w:p>
        </w:tc>
        <w:tc>
          <w:tcPr>
            <w:tcW w:w="2297" w:type="dxa"/>
            <w:tcBorders>
              <w:top w:val="single" w:sz="12" w:space="0" w:color="auto"/>
            </w:tcBorders>
            <w:vAlign w:val="center"/>
          </w:tcPr>
          <w:p w14:paraId="5DDE5274"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1315" w:type="dxa"/>
            <w:tcBorders>
              <w:top w:val="single" w:sz="12" w:space="0" w:color="auto"/>
            </w:tcBorders>
            <w:vAlign w:val="center"/>
          </w:tcPr>
          <w:p w14:paraId="350E065B" w14:textId="77777777" w:rsidR="002E3059" w:rsidRPr="0092655E" w:rsidRDefault="002E3059" w:rsidP="00230E8C">
            <w:pPr>
              <w:jc w:val="center"/>
              <w:rPr>
                <w:rFonts w:ascii="Times New Roman" w:hAnsi="Times New Roman" w:cs="Times New Roman"/>
                <w:sz w:val="22"/>
                <w:szCs w:val="22"/>
              </w:rPr>
            </w:pPr>
            <w:r w:rsidRPr="0092655E">
              <w:rPr>
                <w:rFonts w:ascii="Times New Roman" w:hAnsi="Times New Roman" w:cs="Times New Roman"/>
                <w:sz w:val="22"/>
                <w:szCs w:val="22"/>
              </w:rPr>
              <w:t>5</w:t>
            </w:r>
          </w:p>
        </w:tc>
      </w:tr>
      <w:tr w:rsidR="002E3059" w:rsidRPr="0092655E" w14:paraId="3D020F38" w14:textId="77777777" w:rsidTr="00230E8C">
        <w:tc>
          <w:tcPr>
            <w:tcW w:w="2114" w:type="dxa"/>
            <w:vAlign w:val="center"/>
          </w:tcPr>
          <w:p w14:paraId="5CE69F66" w14:textId="77777777" w:rsidR="002E3059" w:rsidRPr="0092655E" w:rsidRDefault="002E3059" w:rsidP="00230E8C">
            <w:pPr>
              <w:jc w:val="center"/>
              <w:rPr>
                <w:rFonts w:ascii="Times New Roman" w:hAnsi="Times New Roman" w:cs="Times New Roman"/>
                <w:color w:val="000000"/>
                <w:sz w:val="22"/>
                <w:szCs w:val="22"/>
              </w:rPr>
            </w:pPr>
            <w:r>
              <w:rPr>
                <w:rFonts w:ascii="Times New Roman" w:hAnsi="Times New Roman" w:cs="Times New Roman"/>
                <w:color w:val="000000"/>
                <w:sz w:val="22"/>
                <w:szCs w:val="22"/>
              </w:rPr>
              <w:t>Azhari, 2022</w:t>
            </w:r>
          </w:p>
        </w:tc>
        <w:tc>
          <w:tcPr>
            <w:tcW w:w="2476" w:type="dxa"/>
            <w:vAlign w:val="center"/>
          </w:tcPr>
          <w:p w14:paraId="167E02AB"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2413" w:type="dxa"/>
            <w:vAlign w:val="center"/>
          </w:tcPr>
          <w:p w14:paraId="7B392233" w14:textId="77777777" w:rsidR="002E3059" w:rsidRPr="0092655E" w:rsidRDefault="002E3059" w:rsidP="00230E8C">
            <w:pPr>
              <w:jc w:val="center"/>
              <w:rPr>
                <w:rFonts w:ascii="Times New Roman" w:hAnsi="Times New Roman" w:cs="Times New Roman"/>
                <w:sz w:val="22"/>
                <w:szCs w:val="22"/>
              </w:rPr>
            </w:pPr>
          </w:p>
        </w:tc>
        <w:tc>
          <w:tcPr>
            <w:tcW w:w="2297" w:type="dxa"/>
            <w:vAlign w:val="center"/>
          </w:tcPr>
          <w:p w14:paraId="59E1F4B0"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1315" w:type="dxa"/>
            <w:vAlign w:val="center"/>
          </w:tcPr>
          <w:p w14:paraId="4C74EF02" w14:textId="77777777" w:rsidR="002E3059" w:rsidRPr="0092655E" w:rsidRDefault="002E3059" w:rsidP="00230E8C">
            <w:pPr>
              <w:jc w:val="center"/>
              <w:rPr>
                <w:rFonts w:ascii="Times New Roman" w:hAnsi="Times New Roman" w:cs="Times New Roman"/>
                <w:sz w:val="22"/>
                <w:szCs w:val="22"/>
              </w:rPr>
            </w:pPr>
            <w:r>
              <w:rPr>
                <w:rFonts w:ascii="Times New Roman" w:hAnsi="Times New Roman" w:cs="Times New Roman"/>
                <w:sz w:val="22"/>
                <w:szCs w:val="22"/>
              </w:rPr>
              <w:t>5</w:t>
            </w:r>
          </w:p>
        </w:tc>
      </w:tr>
      <w:tr w:rsidR="002E3059" w:rsidRPr="0092655E" w14:paraId="628C240B" w14:textId="77777777" w:rsidTr="00230E8C">
        <w:tc>
          <w:tcPr>
            <w:tcW w:w="2114" w:type="dxa"/>
            <w:vAlign w:val="center"/>
          </w:tcPr>
          <w:p w14:paraId="130EBBFA" w14:textId="77777777" w:rsidR="002E3059" w:rsidRPr="0092655E" w:rsidRDefault="002E3059" w:rsidP="00230E8C">
            <w:pPr>
              <w:jc w:val="center"/>
              <w:rPr>
                <w:rFonts w:ascii="Times New Roman" w:hAnsi="Times New Roman" w:cs="Times New Roman"/>
                <w:sz w:val="22"/>
                <w:szCs w:val="22"/>
              </w:rPr>
            </w:pPr>
            <w:r w:rsidRPr="0092655E">
              <w:rPr>
                <w:rFonts w:ascii="Times New Roman" w:hAnsi="Times New Roman" w:cs="Times New Roman"/>
                <w:color w:val="000000"/>
                <w:sz w:val="22"/>
                <w:szCs w:val="22"/>
              </w:rPr>
              <w:t>Banjanin, 2014</w:t>
            </w:r>
          </w:p>
        </w:tc>
        <w:tc>
          <w:tcPr>
            <w:tcW w:w="2476" w:type="dxa"/>
            <w:vAlign w:val="center"/>
          </w:tcPr>
          <w:p w14:paraId="374E1720"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2413" w:type="dxa"/>
            <w:vAlign w:val="center"/>
          </w:tcPr>
          <w:p w14:paraId="49D9EE08" w14:textId="77777777" w:rsidR="002E3059" w:rsidRPr="0092655E" w:rsidRDefault="002E3059" w:rsidP="00230E8C">
            <w:pPr>
              <w:jc w:val="center"/>
              <w:rPr>
                <w:rFonts w:ascii="Times New Roman" w:hAnsi="Times New Roman" w:cs="Times New Roman"/>
                <w:sz w:val="22"/>
                <w:szCs w:val="22"/>
              </w:rPr>
            </w:pPr>
          </w:p>
        </w:tc>
        <w:tc>
          <w:tcPr>
            <w:tcW w:w="2297" w:type="dxa"/>
            <w:vAlign w:val="center"/>
          </w:tcPr>
          <w:p w14:paraId="488D86B7"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1315" w:type="dxa"/>
            <w:vAlign w:val="center"/>
          </w:tcPr>
          <w:p w14:paraId="78760433" w14:textId="77777777" w:rsidR="002E3059" w:rsidRPr="0092655E" w:rsidRDefault="002E3059" w:rsidP="00230E8C">
            <w:pPr>
              <w:jc w:val="center"/>
              <w:rPr>
                <w:rFonts w:ascii="Times New Roman" w:hAnsi="Times New Roman" w:cs="Times New Roman"/>
                <w:sz w:val="22"/>
                <w:szCs w:val="22"/>
              </w:rPr>
            </w:pPr>
            <w:r w:rsidRPr="0092655E">
              <w:rPr>
                <w:rFonts w:ascii="Times New Roman" w:hAnsi="Times New Roman" w:cs="Times New Roman"/>
                <w:sz w:val="22"/>
                <w:szCs w:val="22"/>
              </w:rPr>
              <w:t>5</w:t>
            </w:r>
          </w:p>
        </w:tc>
      </w:tr>
      <w:tr w:rsidR="002E3059" w:rsidRPr="0092655E" w14:paraId="26CA3FA5" w14:textId="77777777" w:rsidTr="00230E8C">
        <w:tc>
          <w:tcPr>
            <w:tcW w:w="2114" w:type="dxa"/>
            <w:vAlign w:val="center"/>
          </w:tcPr>
          <w:p w14:paraId="354F9C3A" w14:textId="77777777" w:rsidR="002E3059" w:rsidRPr="0092655E" w:rsidRDefault="002E3059" w:rsidP="00230E8C">
            <w:pPr>
              <w:jc w:val="center"/>
              <w:rPr>
                <w:rFonts w:ascii="Times New Roman" w:hAnsi="Times New Roman" w:cs="Times New Roman"/>
                <w:color w:val="000000"/>
                <w:sz w:val="22"/>
                <w:szCs w:val="22"/>
              </w:rPr>
            </w:pPr>
            <w:r w:rsidRPr="0092655E">
              <w:rPr>
                <w:rFonts w:ascii="Times New Roman" w:hAnsi="Times New Roman" w:cs="Times New Roman"/>
                <w:color w:val="000000"/>
                <w:sz w:val="22"/>
                <w:szCs w:val="22"/>
              </w:rPr>
              <w:t>Banyai, 2017</w:t>
            </w:r>
          </w:p>
        </w:tc>
        <w:tc>
          <w:tcPr>
            <w:tcW w:w="2476" w:type="dxa"/>
            <w:vAlign w:val="center"/>
          </w:tcPr>
          <w:p w14:paraId="4A293BEE"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2413" w:type="dxa"/>
            <w:vAlign w:val="center"/>
          </w:tcPr>
          <w:p w14:paraId="2AECF1A7" w14:textId="77777777" w:rsidR="002E3059" w:rsidRPr="0092655E" w:rsidRDefault="002E3059" w:rsidP="00230E8C">
            <w:pPr>
              <w:jc w:val="center"/>
              <w:rPr>
                <w:rFonts w:ascii="Times New Roman" w:hAnsi="Times New Roman" w:cs="Times New Roman"/>
                <w:sz w:val="22"/>
                <w:szCs w:val="22"/>
              </w:rPr>
            </w:pPr>
          </w:p>
        </w:tc>
        <w:tc>
          <w:tcPr>
            <w:tcW w:w="2297" w:type="dxa"/>
            <w:vAlign w:val="center"/>
          </w:tcPr>
          <w:p w14:paraId="5EFF657D"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1315" w:type="dxa"/>
            <w:vAlign w:val="center"/>
          </w:tcPr>
          <w:p w14:paraId="06E553BD" w14:textId="77777777" w:rsidR="002E3059" w:rsidRPr="0092655E" w:rsidRDefault="002E3059" w:rsidP="00230E8C">
            <w:pPr>
              <w:jc w:val="center"/>
              <w:rPr>
                <w:rFonts w:ascii="Times New Roman" w:hAnsi="Times New Roman" w:cs="Times New Roman"/>
                <w:sz w:val="22"/>
                <w:szCs w:val="22"/>
              </w:rPr>
            </w:pPr>
            <w:r w:rsidRPr="0092655E">
              <w:rPr>
                <w:rFonts w:ascii="Times New Roman" w:hAnsi="Times New Roman" w:cs="Times New Roman"/>
                <w:sz w:val="22"/>
                <w:szCs w:val="22"/>
              </w:rPr>
              <w:t>7</w:t>
            </w:r>
          </w:p>
        </w:tc>
      </w:tr>
      <w:tr w:rsidR="002E3059" w:rsidRPr="0092655E" w14:paraId="527246D0" w14:textId="77777777" w:rsidTr="00230E8C">
        <w:tc>
          <w:tcPr>
            <w:tcW w:w="2114" w:type="dxa"/>
            <w:vAlign w:val="center"/>
          </w:tcPr>
          <w:p w14:paraId="37F86972" w14:textId="77777777" w:rsidR="002E3059" w:rsidRPr="0092655E" w:rsidRDefault="002E3059" w:rsidP="00230E8C">
            <w:pPr>
              <w:jc w:val="center"/>
              <w:rPr>
                <w:rFonts w:ascii="Times New Roman" w:hAnsi="Times New Roman" w:cs="Times New Roman"/>
                <w:sz w:val="22"/>
                <w:szCs w:val="22"/>
              </w:rPr>
            </w:pPr>
            <w:r w:rsidRPr="0092655E">
              <w:rPr>
                <w:rFonts w:ascii="Times New Roman" w:hAnsi="Times New Roman" w:cs="Times New Roman"/>
                <w:color w:val="000000"/>
                <w:sz w:val="22"/>
                <w:szCs w:val="22"/>
              </w:rPr>
              <w:t>Barry, 2017</w:t>
            </w:r>
          </w:p>
        </w:tc>
        <w:tc>
          <w:tcPr>
            <w:tcW w:w="2476" w:type="dxa"/>
            <w:vAlign w:val="center"/>
          </w:tcPr>
          <w:p w14:paraId="4FF1FF59"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2413" w:type="dxa"/>
            <w:vAlign w:val="center"/>
          </w:tcPr>
          <w:p w14:paraId="11DDD75F"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2297" w:type="dxa"/>
            <w:vAlign w:val="center"/>
          </w:tcPr>
          <w:p w14:paraId="069C096B"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1315" w:type="dxa"/>
            <w:vAlign w:val="center"/>
          </w:tcPr>
          <w:p w14:paraId="2B22004D" w14:textId="77777777" w:rsidR="002E3059" w:rsidRPr="0092655E" w:rsidRDefault="002E3059" w:rsidP="00230E8C">
            <w:pPr>
              <w:jc w:val="center"/>
              <w:rPr>
                <w:rFonts w:ascii="Times New Roman" w:hAnsi="Times New Roman" w:cs="Times New Roman"/>
                <w:sz w:val="22"/>
                <w:szCs w:val="22"/>
              </w:rPr>
            </w:pPr>
            <w:r w:rsidRPr="0092655E">
              <w:rPr>
                <w:rFonts w:ascii="Times New Roman" w:hAnsi="Times New Roman" w:cs="Times New Roman"/>
                <w:sz w:val="22"/>
                <w:szCs w:val="22"/>
              </w:rPr>
              <w:t>5</w:t>
            </w:r>
          </w:p>
        </w:tc>
      </w:tr>
      <w:tr w:rsidR="002E3059" w:rsidRPr="0092655E" w14:paraId="34C94BC9" w14:textId="77777777" w:rsidTr="00230E8C">
        <w:tc>
          <w:tcPr>
            <w:tcW w:w="2114" w:type="dxa"/>
            <w:vAlign w:val="center"/>
          </w:tcPr>
          <w:p w14:paraId="0513864A" w14:textId="77777777" w:rsidR="002E3059" w:rsidRPr="0092655E" w:rsidRDefault="002E3059" w:rsidP="00230E8C">
            <w:pPr>
              <w:jc w:val="center"/>
              <w:rPr>
                <w:rFonts w:ascii="Times New Roman" w:hAnsi="Times New Roman" w:cs="Times New Roman"/>
                <w:sz w:val="22"/>
                <w:szCs w:val="22"/>
              </w:rPr>
            </w:pPr>
            <w:r w:rsidRPr="0092655E">
              <w:rPr>
                <w:rFonts w:ascii="Times New Roman" w:hAnsi="Times New Roman" w:cs="Times New Roman"/>
                <w:color w:val="000000"/>
                <w:sz w:val="22"/>
                <w:szCs w:val="22"/>
              </w:rPr>
              <w:t>Blomfield neira, 2014</w:t>
            </w:r>
          </w:p>
        </w:tc>
        <w:tc>
          <w:tcPr>
            <w:tcW w:w="2476" w:type="dxa"/>
            <w:vAlign w:val="center"/>
          </w:tcPr>
          <w:p w14:paraId="59136780"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2413" w:type="dxa"/>
            <w:vAlign w:val="center"/>
          </w:tcPr>
          <w:p w14:paraId="58767031"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2297" w:type="dxa"/>
            <w:vAlign w:val="center"/>
          </w:tcPr>
          <w:p w14:paraId="52BAE7B5"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1315" w:type="dxa"/>
            <w:vAlign w:val="center"/>
          </w:tcPr>
          <w:p w14:paraId="6757F7C6" w14:textId="77777777" w:rsidR="002E3059" w:rsidRPr="0092655E" w:rsidRDefault="002E3059" w:rsidP="00230E8C">
            <w:pPr>
              <w:jc w:val="center"/>
              <w:rPr>
                <w:rFonts w:ascii="Times New Roman" w:hAnsi="Times New Roman" w:cs="Times New Roman"/>
                <w:sz w:val="22"/>
                <w:szCs w:val="22"/>
              </w:rPr>
            </w:pPr>
            <w:r w:rsidRPr="0092655E">
              <w:rPr>
                <w:rFonts w:ascii="Times New Roman" w:hAnsi="Times New Roman" w:cs="Times New Roman"/>
                <w:sz w:val="22"/>
                <w:szCs w:val="22"/>
              </w:rPr>
              <w:t>6</w:t>
            </w:r>
          </w:p>
        </w:tc>
      </w:tr>
      <w:tr w:rsidR="002E3059" w:rsidRPr="0092655E" w14:paraId="275DC244" w14:textId="77777777" w:rsidTr="00230E8C">
        <w:tc>
          <w:tcPr>
            <w:tcW w:w="2114" w:type="dxa"/>
            <w:vAlign w:val="center"/>
          </w:tcPr>
          <w:p w14:paraId="296D243B" w14:textId="77777777" w:rsidR="002E3059" w:rsidRPr="0092655E" w:rsidRDefault="002E3059" w:rsidP="00230E8C">
            <w:pPr>
              <w:jc w:val="center"/>
              <w:rPr>
                <w:rFonts w:ascii="Times New Roman" w:hAnsi="Times New Roman" w:cs="Times New Roman"/>
                <w:color w:val="000000"/>
                <w:sz w:val="22"/>
                <w:szCs w:val="22"/>
              </w:rPr>
            </w:pPr>
            <w:r w:rsidRPr="0092655E">
              <w:rPr>
                <w:rFonts w:ascii="Times New Roman" w:hAnsi="Times New Roman" w:cs="Times New Roman"/>
                <w:color w:val="000000"/>
                <w:sz w:val="22"/>
                <w:szCs w:val="22"/>
              </w:rPr>
              <w:t>Boer, 2020</w:t>
            </w:r>
          </w:p>
        </w:tc>
        <w:tc>
          <w:tcPr>
            <w:tcW w:w="2476" w:type="dxa"/>
            <w:vAlign w:val="center"/>
          </w:tcPr>
          <w:p w14:paraId="5B13A67A"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2413" w:type="dxa"/>
            <w:vAlign w:val="center"/>
          </w:tcPr>
          <w:p w14:paraId="1BE67542"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2297" w:type="dxa"/>
            <w:vAlign w:val="center"/>
          </w:tcPr>
          <w:p w14:paraId="732D1DC5"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1315" w:type="dxa"/>
            <w:vAlign w:val="center"/>
          </w:tcPr>
          <w:p w14:paraId="24DC02A2" w14:textId="77777777" w:rsidR="002E3059" w:rsidRPr="0092655E" w:rsidRDefault="002E3059" w:rsidP="00230E8C">
            <w:pPr>
              <w:jc w:val="center"/>
              <w:rPr>
                <w:rFonts w:ascii="Times New Roman" w:hAnsi="Times New Roman" w:cs="Times New Roman"/>
                <w:sz w:val="22"/>
                <w:szCs w:val="22"/>
              </w:rPr>
            </w:pPr>
            <w:r w:rsidRPr="0092655E">
              <w:rPr>
                <w:rFonts w:ascii="Times New Roman" w:hAnsi="Times New Roman" w:cs="Times New Roman"/>
                <w:sz w:val="22"/>
                <w:szCs w:val="22"/>
              </w:rPr>
              <w:t>9</w:t>
            </w:r>
          </w:p>
        </w:tc>
      </w:tr>
      <w:tr w:rsidR="002E3059" w:rsidRPr="0092655E" w14:paraId="3335812E" w14:textId="77777777" w:rsidTr="00230E8C">
        <w:tc>
          <w:tcPr>
            <w:tcW w:w="2114" w:type="dxa"/>
            <w:vAlign w:val="bottom"/>
          </w:tcPr>
          <w:p w14:paraId="52F27422" w14:textId="77777777" w:rsidR="002E3059" w:rsidRPr="0092655E" w:rsidRDefault="002E3059" w:rsidP="00230E8C">
            <w:pPr>
              <w:jc w:val="center"/>
              <w:rPr>
                <w:rFonts w:ascii="Times New Roman" w:hAnsi="Times New Roman" w:cs="Times New Roman"/>
                <w:color w:val="000000"/>
                <w:sz w:val="22"/>
                <w:szCs w:val="22"/>
              </w:rPr>
            </w:pPr>
            <w:r>
              <w:rPr>
                <w:rFonts w:ascii="Times New Roman" w:hAnsi="Times New Roman" w:cs="Times New Roman"/>
                <w:color w:val="000000"/>
              </w:rPr>
              <w:t>Bonsaksen, 2023</w:t>
            </w:r>
          </w:p>
        </w:tc>
        <w:tc>
          <w:tcPr>
            <w:tcW w:w="2476" w:type="dxa"/>
            <w:vAlign w:val="center"/>
          </w:tcPr>
          <w:p w14:paraId="3A5E167E"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2413" w:type="dxa"/>
            <w:vAlign w:val="center"/>
          </w:tcPr>
          <w:p w14:paraId="4691A6F5"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2297" w:type="dxa"/>
            <w:vAlign w:val="center"/>
          </w:tcPr>
          <w:p w14:paraId="5CBECDE8"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1315" w:type="dxa"/>
            <w:vAlign w:val="center"/>
          </w:tcPr>
          <w:p w14:paraId="1EEE335F" w14:textId="77777777" w:rsidR="002E3059" w:rsidRPr="0092655E" w:rsidRDefault="002E3059" w:rsidP="00230E8C">
            <w:pPr>
              <w:jc w:val="center"/>
              <w:rPr>
                <w:rFonts w:ascii="Times New Roman" w:hAnsi="Times New Roman" w:cs="Times New Roman"/>
                <w:sz w:val="22"/>
                <w:szCs w:val="22"/>
              </w:rPr>
            </w:pPr>
            <w:r>
              <w:rPr>
                <w:rFonts w:ascii="Times New Roman" w:hAnsi="Times New Roman" w:cs="Times New Roman"/>
                <w:sz w:val="22"/>
                <w:szCs w:val="22"/>
              </w:rPr>
              <w:t>9</w:t>
            </w:r>
          </w:p>
        </w:tc>
      </w:tr>
      <w:tr w:rsidR="002E3059" w:rsidRPr="0092655E" w14:paraId="6D304BF5" w14:textId="77777777" w:rsidTr="00230E8C">
        <w:tc>
          <w:tcPr>
            <w:tcW w:w="2114" w:type="dxa"/>
            <w:vAlign w:val="center"/>
          </w:tcPr>
          <w:p w14:paraId="26A987FF" w14:textId="77777777" w:rsidR="002E3059" w:rsidRPr="0092655E" w:rsidRDefault="002E3059" w:rsidP="00230E8C">
            <w:pPr>
              <w:jc w:val="center"/>
              <w:rPr>
                <w:rFonts w:ascii="Times New Roman" w:hAnsi="Times New Roman" w:cs="Times New Roman"/>
                <w:color w:val="000000"/>
                <w:sz w:val="22"/>
                <w:szCs w:val="22"/>
              </w:rPr>
            </w:pPr>
            <w:r w:rsidRPr="0092655E">
              <w:rPr>
                <w:rFonts w:ascii="Times New Roman" w:hAnsi="Times New Roman" w:cs="Times New Roman"/>
                <w:color w:val="000000"/>
                <w:sz w:val="22"/>
                <w:szCs w:val="22"/>
              </w:rPr>
              <w:t>Buda, 2021</w:t>
            </w:r>
          </w:p>
        </w:tc>
        <w:tc>
          <w:tcPr>
            <w:tcW w:w="2476" w:type="dxa"/>
            <w:vAlign w:val="center"/>
          </w:tcPr>
          <w:p w14:paraId="50D303A6"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2413" w:type="dxa"/>
            <w:vAlign w:val="center"/>
          </w:tcPr>
          <w:p w14:paraId="4A3FD21E"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2297" w:type="dxa"/>
            <w:vAlign w:val="center"/>
          </w:tcPr>
          <w:p w14:paraId="0D6CA86F"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1315" w:type="dxa"/>
            <w:vAlign w:val="center"/>
          </w:tcPr>
          <w:p w14:paraId="1C867481" w14:textId="77777777" w:rsidR="002E3059" w:rsidRPr="0092655E" w:rsidRDefault="002E3059" w:rsidP="00230E8C">
            <w:pPr>
              <w:jc w:val="center"/>
              <w:rPr>
                <w:rFonts w:ascii="Times New Roman" w:hAnsi="Times New Roman" w:cs="Times New Roman"/>
                <w:sz w:val="22"/>
                <w:szCs w:val="22"/>
              </w:rPr>
            </w:pPr>
            <w:r w:rsidRPr="0092655E">
              <w:rPr>
                <w:rFonts w:ascii="Times New Roman" w:hAnsi="Times New Roman" w:cs="Times New Roman"/>
                <w:sz w:val="22"/>
                <w:szCs w:val="22"/>
              </w:rPr>
              <w:t>9</w:t>
            </w:r>
          </w:p>
        </w:tc>
      </w:tr>
      <w:tr w:rsidR="002E3059" w:rsidRPr="0092655E" w14:paraId="3E421E33" w14:textId="77777777" w:rsidTr="00230E8C">
        <w:tc>
          <w:tcPr>
            <w:tcW w:w="2114" w:type="dxa"/>
            <w:vAlign w:val="center"/>
          </w:tcPr>
          <w:p w14:paraId="70DEE0B3" w14:textId="77777777" w:rsidR="002E3059" w:rsidRPr="0092655E" w:rsidRDefault="002E3059" w:rsidP="00230E8C">
            <w:pPr>
              <w:jc w:val="center"/>
              <w:rPr>
                <w:rFonts w:ascii="Times New Roman" w:hAnsi="Times New Roman" w:cs="Times New Roman"/>
                <w:color w:val="000000"/>
                <w:sz w:val="22"/>
                <w:szCs w:val="22"/>
              </w:rPr>
            </w:pPr>
            <w:r>
              <w:rPr>
                <w:rFonts w:ascii="Times New Roman" w:hAnsi="Times New Roman" w:cs="Times New Roman"/>
                <w:color w:val="000000"/>
                <w:sz w:val="22"/>
                <w:szCs w:val="22"/>
              </w:rPr>
              <w:t>Caner, 2022</w:t>
            </w:r>
          </w:p>
        </w:tc>
        <w:tc>
          <w:tcPr>
            <w:tcW w:w="2476" w:type="dxa"/>
            <w:vAlign w:val="center"/>
          </w:tcPr>
          <w:p w14:paraId="315F260B"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2413" w:type="dxa"/>
            <w:vAlign w:val="center"/>
          </w:tcPr>
          <w:p w14:paraId="2A4346F2"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2297" w:type="dxa"/>
            <w:vAlign w:val="center"/>
          </w:tcPr>
          <w:p w14:paraId="7205684F"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1315" w:type="dxa"/>
            <w:vAlign w:val="center"/>
          </w:tcPr>
          <w:p w14:paraId="547F99F5" w14:textId="77777777" w:rsidR="002E3059" w:rsidRPr="0092655E" w:rsidRDefault="002E3059" w:rsidP="00230E8C">
            <w:pPr>
              <w:jc w:val="center"/>
              <w:rPr>
                <w:rFonts w:ascii="Times New Roman" w:hAnsi="Times New Roman" w:cs="Times New Roman"/>
                <w:sz w:val="22"/>
                <w:szCs w:val="22"/>
              </w:rPr>
            </w:pPr>
            <w:r>
              <w:rPr>
                <w:rFonts w:ascii="Times New Roman" w:hAnsi="Times New Roman" w:cs="Times New Roman"/>
                <w:sz w:val="22"/>
                <w:szCs w:val="22"/>
              </w:rPr>
              <w:t>8</w:t>
            </w:r>
          </w:p>
        </w:tc>
      </w:tr>
      <w:tr w:rsidR="002E3059" w:rsidRPr="0092655E" w14:paraId="3DFBAA96" w14:textId="77777777" w:rsidTr="00230E8C">
        <w:tc>
          <w:tcPr>
            <w:tcW w:w="2114" w:type="dxa"/>
            <w:vAlign w:val="center"/>
          </w:tcPr>
          <w:p w14:paraId="098D6E56" w14:textId="77777777" w:rsidR="002E3059" w:rsidRPr="0092655E" w:rsidRDefault="002E3059" w:rsidP="00230E8C">
            <w:pPr>
              <w:jc w:val="center"/>
              <w:rPr>
                <w:rFonts w:ascii="Times New Roman" w:hAnsi="Times New Roman" w:cs="Times New Roman"/>
                <w:color w:val="000000"/>
                <w:sz w:val="22"/>
                <w:szCs w:val="22"/>
              </w:rPr>
            </w:pPr>
            <w:r w:rsidRPr="006500A3">
              <w:rPr>
                <w:rFonts w:ascii="Times New Roman" w:hAnsi="Times New Roman" w:cs="Times New Roman"/>
                <w:color w:val="000000"/>
                <w:sz w:val="22"/>
                <w:szCs w:val="22"/>
              </w:rPr>
              <w:t>Charmaraman, 2022</w:t>
            </w:r>
          </w:p>
        </w:tc>
        <w:tc>
          <w:tcPr>
            <w:tcW w:w="2476" w:type="dxa"/>
            <w:vAlign w:val="center"/>
          </w:tcPr>
          <w:p w14:paraId="11CE8AA0"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2413" w:type="dxa"/>
            <w:vAlign w:val="center"/>
          </w:tcPr>
          <w:p w14:paraId="3BA8C423"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2297" w:type="dxa"/>
            <w:vAlign w:val="center"/>
          </w:tcPr>
          <w:p w14:paraId="54794C67"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1315" w:type="dxa"/>
            <w:vAlign w:val="center"/>
          </w:tcPr>
          <w:p w14:paraId="4C74F584" w14:textId="77777777" w:rsidR="002E3059" w:rsidRPr="0092655E" w:rsidRDefault="002E3059" w:rsidP="00230E8C">
            <w:pPr>
              <w:jc w:val="center"/>
              <w:rPr>
                <w:rFonts w:ascii="Times New Roman" w:hAnsi="Times New Roman" w:cs="Times New Roman"/>
                <w:sz w:val="22"/>
                <w:szCs w:val="22"/>
              </w:rPr>
            </w:pPr>
            <w:r>
              <w:rPr>
                <w:rFonts w:ascii="Times New Roman" w:hAnsi="Times New Roman" w:cs="Times New Roman"/>
                <w:sz w:val="22"/>
                <w:szCs w:val="22"/>
              </w:rPr>
              <w:t>7</w:t>
            </w:r>
          </w:p>
        </w:tc>
      </w:tr>
      <w:tr w:rsidR="002E3059" w:rsidRPr="0092655E" w14:paraId="0A957A9A" w14:textId="77777777" w:rsidTr="00230E8C">
        <w:tc>
          <w:tcPr>
            <w:tcW w:w="2114" w:type="dxa"/>
            <w:vAlign w:val="center"/>
          </w:tcPr>
          <w:p w14:paraId="7ACC09F7" w14:textId="77777777" w:rsidR="002E3059" w:rsidRPr="0092655E" w:rsidRDefault="002E3059" w:rsidP="00230E8C">
            <w:pPr>
              <w:jc w:val="center"/>
              <w:rPr>
                <w:rFonts w:ascii="Times New Roman" w:hAnsi="Times New Roman" w:cs="Times New Roman"/>
                <w:color w:val="000000"/>
                <w:sz w:val="22"/>
                <w:szCs w:val="22"/>
              </w:rPr>
            </w:pPr>
            <w:r w:rsidRPr="0092655E">
              <w:rPr>
                <w:rFonts w:ascii="Times New Roman" w:hAnsi="Times New Roman" w:cs="Times New Roman"/>
                <w:color w:val="000000"/>
                <w:sz w:val="22"/>
                <w:szCs w:val="22"/>
              </w:rPr>
              <w:t>Chang, 2019</w:t>
            </w:r>
          </w:p>
        </w:tc>
        <w:tc>
          <w:tcPr>
            <w:tcW w:w="2476" w:type="dxa"/>
            <w:vAlign w:val="center"/>
          </w:tcPr>
          <w:p w14:paraId="00A741E5"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2413" w:type="dxa"/>
            <w:vAlign w:val="center"/>
          </w:tcPr>
          <w:p w14:paraId="2B9796BB" w14:textId="77777777" w:rsidR="002E3059" w:rsidRPr="0092655E" w:rsidRDefault="002E3059" w:rsidP="00230E8C">
            <w:pPr>
              <w:jc w:val="center"/>
              <w:rPr>
                <w:rFonts w:ascii="Times New Roman" w:hAnsi="Times New Roman" w:cs="Times New Roman"/>
                <w:sz w:val="22"/>
                <w:szCs w:val="22"/>
              </w:rPr>
            </w:pPr>
          </w:p>
        </w:tc>
        <w:tc>
          <w:tcPr>
            <w:tcW w:w="2297" w:type="dxa"/>
            <w:vAlign w:val="center"/>
          </w:tcPr>
          <w:p w14:paraId="717E41AC"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1315" w:type="dxa"/>
            <w:vAlign w:val="center"/>
          </w:tcPr>
          <w:p w14:paraId="13AA629A" w14:textId="77777777" w:rsidR="002E3059" w:rsidRPr="0092655E" w:rsidRDefault="002E3059" w:rsidP="00230E8C">
            <w:pPr>
              <w:jc w:val="center"/>
              <w:rPr>
                <w:rFonts w:ascii="Times New Roman" w:hAnsi="Times New Roman" w:cs="Times New Roman"/>
                <w:sz w:val="22"/>
                <w:szCs w:val="22"/>
              </w:rPr>
            </w:pPr>
            <w:r w:rsidRPr="0092655E">
              <w:rPr>
                <w:rFonts w:ascii="Times New Roman" w:hAnsi="Times New Roman" w:cs="Times New Roman"/>
                <w:sz w:val="22"/>
                <w:szCs w:val="22"/>
              </w:rPr>
              <w:t>4</w:t>
            </w:r>
          </w:p>
        </w:tc>
      </w:tr>
      <w:tr w:rsidR="002E3059" w:rsidRPr="0092655E" w14:paraId="4BEC5F8F" w14:textId="77777777" w:rsidTr="00230E8C">
        <w:tc>
          <w:tcPr>
            <w:tcW w:w="2114" w:type="dxa"/>
            <w:vAlign w:val="center"/>
          </w:tcPr>
          <w:p w14:paraId="238D1274" w14:textId="77777777" w:rsidR="002E3059" w:rsidRPr="0092655E" w:rsidRDefault="002E3059" w:rsidP="00230E8C">
            <w:pPr>
              <w:jc w:val="center"/>
              <w:rPr>
                <w:rFonts w:ascii="Times New Roman" w:hAnsi="Times New Roman" w:cs="Times New Roman"/>
                <w:color w:val="000000"/>
                <w:sz w:val="22"/>
                <w:szCs w:val="22"/>
              </w:rPr>
            </w:pPr>
            <w:r>
              <w:rPr>
                <w:rFonts w:ascii="Times New Roman" w:hAnsi="Times New Roman" w:cs="Times New Roman"/>
                <w:color w:val="000000"/>
                <w:sz w:val="22"/>
                <w:szCs w:val="22"/>
              </w:rPr>
              <w:t>Coyne, 2023</w:t>
            </w:r>
          </w:p>
        </w:tc>
        <w:tc>
          <w:tcPr>
            <w:tcW w:w="2476" w:type="dxa"/>
            <w:vAlign w:val="center"/>
          </w:tcPr>
          <w:p w14:paraId="7609C1EE"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2413" w:type="dxa"/>
            <w:vAlign w:val="center"/>
          </w:tcPr>
          <w:p w14:paraId="6F61C6D6"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2297" w:type="dxa"/>
            <w:vAlign w:val="center"/>
          </w:tcPr>
          <w:p w14:paraId="1515F7DB"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1315" w:type="dxa"/>
            <w:vAlign w:val="center"/>
          </w:tcPr>
          <w:p w14:paraId="06D246A2" w14:textId="77777777" w:rsidR="002E3059" w:rsidRPr="0092655E" w:rsidRDefault="002E3059" w:rsidP="00230E8C">
            <w:pPr>
              <w:jc w:val="center"/>
              <w:rPr>
                <w:rFonts w:ascii="Times New Roman" w:hAnsi="Times New Roman" w:cs="Times New Roman"/>
                <w:sz w:val="22"/>
                <w:szCs w:val="22"/>
              </w:rPr>
            </w:pPr>
            <w:r>
              <w:rPr>
                <w:rFonts w:ascii="Times New Roman" w:hAnsi="Times New Roman" w:cs="Times New Roman"/>
                <w:sz w:val="22"/>
                <w:szCs w:val="22"/>
              </w:rPr>
              <w:t>5</w:t>
            </w:r>
          </w:p>
        </w:tc>
      </w:tr>
      <w:tr w:rsidR="002E3059" w:rsidRPr="0092655E" w14:paraId="0DDB661F" w14:textId="77777777" w:rsidTr="00230E8C">
        <w:tc>
          <w:tcPr>
            <w:tcW w:w="2114" w:type="dxa"/>
            <w:vAlign w:val="center"/>
          </w:tcPr>
          <w:p w14:paraId="461ADF52" w14:textId="77777777" w:rsidR="002E3059" w:rsidRPr="0092655E" w:rsidRDefault="002E3059" w:rsidP="00230E8C">
            <w:pPr>
              <w:jc w:val="center"/>
              <w:rPr>
                <w:rFonts w:ascii="Times New Roman" w:hAnsi="Times New Roman" w:cs="Times New Roman"/>
                <w:color w:val="000000"/>
                <w:sz w:val="22"/>
                <w:szCs w:val="22"/>
              </w:rPr>
            </w:pPr>
            <w:r w:rsidRPr="0092655E">
              <w:rPr>
                <w:rFonts w:ascii="Times New Roman" w:hAnsi="Times New Roman" w:cs="Times New Roman"/>
                <w:color w:val="000000"/>
                <w:sz w:val="22"/>
                <w:szCs w:val="22"/>
              </w:rPr>
              <w:t>de Vries, 2019</w:t>
            </w:r>
          </w:p>
        </w:tc>
        <w:tc>
          <w:tcPr>
            <w:tcW w:w="2476" w:type="dxa"/>
            <w:vAlign w:val="center"/>
          </w:tcPr>
          <w:p w14:paraId="0FF6159F"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2413" w:type="dxa"/>
            <w:vAlign w:val="center"/>
          </w:tcPr>
          <w:p w14:paraId="6EA83D84"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2297" w:type="dxa"/>
            <w:vAlign w:val="center"/>
          </w:tcPr>
          <w:p w14:paraId="474CD91A"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1315" w:type="dxa"/>
            <w:vAlign w:val="center"/>
          </w:tcPr>
          <w:p w14:paraId="6A31A6DD" w14:textId="77777777" w:rsidR="002E3059" w:rsidRPr="0092655E" w:rsidRDefault="002E3059" w:rsidP="00230E8C">
            <w:pPr>
              <w:jc w:val="center"/>
              <w:rPr>
                <w:rFonts w:ascii="Times New Roman" w:hAnsi="Times New Roman" w:cs="Times New Roman"/>
                <w:sz w:val="22"/>
                <w:szCs w:val="22"/>
              </w:rPr>
            </w:pPr>
            <w:r w:rsidRPr="0092655E">
              <w:rPr>
                <w:rFonts w:ascii="Times New Roman" w:hAnsi="Times New Roman" w:cs="Times New Roman"/>
                <w:sz w:val="22"/>
                <w:szCs w:val="22"/>
              </w:rPr>
              <w:t>7</w:t>
            </w:r>
          </w:p>
        </w:tc>
      </w:tr>
      <w:tr w:rsidR="002E3059" w:rsidRPr="0092655E" w14:paraId="57B9CD37" w14:textId="77777777" w:rsidTr="00230E8C">
        <w:tc>
          <w:tcPr>
            <w:tcW w:w="2114" w:type="dxa"/>
            <w:vAlign w:val="center"/>
          </w:tcPr>
          <w:p w14:paraId="34E97413" w14:textId="77777777" w:rsidR="002E3059" w:rsidRPr="0092655E" w:rsidRDefault="002E3059" w:rsidP="00230E8C">
            <w:pPr>
              <w:jc w:val="center"/>
              <w:rPr>
                <w:rFonts w:ascii="Times New Roman" w:hAnsi="Times New Roman" w:cs="Times New Roman"/>
                <w:color w:val="000000"/>
                <w:sz w:val="22"/>
                <w:szCs w:val="22"/>
              </w:rPr>
            </w:pPr>
            <w:r>
              <w:rPr>
                <w:rFonts w:ascii="Times New Roman" w:hAnsi="Times New Roman" w:cs="Times New Roman"/>
                <w:color w:val="000000"/>
                <w:sz w:val="22"/>
                <w:szCs w:val="22"/>
              </w:rPr>
              <w:t>Dhir, 2018</w:t>
            </w:r>
          </w:p>
        </w:tc>
        <w:tc>
          <w:tcPr>
            <w:tcW w:w="2476" w:type="dxa"/>
            <w:vAlign w:val="center"/>
          </w:tcPr>
          <w:p w14:paraId="7B16DB4F"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2413" w:type="dxa"/>
            <w:vAlign w:val="center"/>
          </w:tcPr>
          <w:p w14:paraId="36E860CF" w14:textId="77777777" w:rsidR="002E3059" w:rsidRPr="0092655E" w:rsidRDefault="002E3059" w:rsidP="00230E8C">
            <w:pPr>
              <w:jc w:val="center"/>
              <w:rPr>
                <w:rFonts w:ascii="Segoe UI Symbol" w:eastAsia="Segoe UI Symbol" w:hAnsi="Segoe UI Symbol" w:cs="Segoe UI Symbol"/>
                <w:sz w:val="22"/>
                <w:szCs w:val="22"/>
                <w:lang w:eastAsia="ja-JP"/>
              </w:rPr>
            </w:pPr>
          </w:p>
        </w:tc>
        <w:tc>
          <w:tcPr>
            <w:tcW w:w="2297" w:type="dxa"/>
            <w:vAlign w:val="center"/>
          </w:tcPr>
          <w:p w14:paraId="0BD6A976"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1315" w:type="dxa"/>
            <w:vAlign w:val="center"/>
          </w:tcPr>
          <w:p w14:paraId="452FD98D" w14:textId="77777777" w:rsidR="002E3059" w:rsidRPr="0092655E" w:rsidRDefault="002E3059" w:rsidP="00230E8C">
            <w:pPr>
              <w:jc w:val="center"/>
              <w:rPr>
                <w:rFonts w:ascii="Times New Roman" w:hAnsi="Times New Roman" w:cs="Times New Roman"/>
                <w:sz w:val="22"/>
                <w:szCs w:val="22"/>
              </w:rPr>
            </w:pPr>
          </w:p>
        </w:tc>
      </w:tr>
      <w:tr w:rsidR="002E3059" w:rsidRPr="0092655E" w14:paraId="4943B3CF" w14:textId="77777777" w:rsidTr="00230E8C">
        <w:tc>
          <w:tcPr>
            <w:tcW w:w="2114" w:type="dxa"/>
            <w:vAlign w:val="center"/>
          </w:tcPr>
          <w:p w14:paraId="0E028C67" w14:textId="77777777" w:rsidR="002E3059" w:rsidRPr="0092655E" w:rsidRDefault="002E3059" w:rsidP="00230E8C">
            <w:pPr>
              <w:jc w:val="center"/>
              <w:rPr>
                <w:rFonts w:ascii="Times New Roman" w:hAnsi="Times New Roman" w:cs="Times New Roman"/>
                <w:color w:val="000000"/>
                <w:sz w:val="22"/>
                <w:szCs w:val="22"/>
              </w:rPr>
            </w:pPr>
            <w:r w:rsidRPr="0092655E">
              <w:rPr>
                <w:rFonts w:ascii="Times New Roman" w:hAnsi="Times New Roman" w:cs="Times New Roman"/>
                <w:color w:val="000000"/>
                <w:sz w:val="22"/>
                <w:szCs w:val="22"/>
              </w:rPr>
              <w:t>Errasti, 2017</w:t>
            </w:r>
          </w:p>
        </w:tc>
        <w:tc>
          <w:tcPr>
            <w:tcW w:w="2476" w:type="dxa"/>
            <w:vAlign w:val="center"/>
          </w:tcPr>
          <w:p w14:paraId="12D10198"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2413" w:type="dxa"/>
            <w:vAlign w:val="center"/>
          </w:tcPr>
          <w:p w14:paraId="7736E434" w14:textId="77777777" w:rsidR="002E3059" w:rsidRPr="0092655E" w:rsidRDefault="002E3059" w:rsidP="00230E8C">
            <w:pPr>
              <w:jc w:val="center"/>
              <w:rPr>
                <w:rFonts w:ascii="Times New Roman" w:hAnsi="Times New Roman" w:cs="Times New Roman"/>
                <w:sz w:val="22"/>
                <w:szCs w:val="22"/>
              </w:rPr>
            </w:pPr>
          </w:p>
        </w:tc>
        <w:tc>
          <w:tcPr>
            <w:tcW w:w="2297" w:type="dxa"/>
            <w:vAlign w:val="center"/>
          </w:tcPr>
          <w:p w14:paraId="0FDDA3BE"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1315" w:type="dxa"/>
            <w:vAlign w:val="center"/>
          </w:tcPr>
          <w:p w14:paraId="44DF6573" w14:textId="77777777" w:rsidR="002E3059" w:rsidRPr="0092655E" w:rsidRDefault="002E3059" w:rsidP="00230E8C">
            <w:pPr>
              <w:jc w:val="center"/>
              <w:rPr>
                <w:rFonts w:ascii="Times New Roman" w:hAnsi="Times New Roman" w:cs="Times New Roman"/>
                <w:sz w:val="22"/>
                <w:szCs w:val="22"/>
              </w:rPr>
            </w:pPr>
            <w:r w:rsidRPr="0092655E">
              <w:rPr>
                <w:rFonts w:ascii="Times New Roman" w:hAnsi="Times New Roman" w:cs="Times New Roman"/>
                <w:sz w:val="22"/>
                <w:szCs w:val="22"/>
              </w:rPr>
              <w:t>6</w:t>
            </w:r>
          </w:p>
        </w:tc>
      </w:tr>
      <w:tr w:rsidR="002E3059" w:rsidRPr="0092655E" w14:paraId="4F8F66E8" w14:textId="77777777" w:rsidTr="00230E8C">
        <w:tc>
          <w:tcPr>
            <w:tcW w:w="2114" w:type="dxa"/>
            <w:vAlign w:val="center"/>
          </w:tcPr>
          <w:p w14:paraId="4555ED88" w14:textId="77777777" w:rsidR="002E3059" w:rsidRPr="0092655E" w:rsidRDefault="002E3059" w:rsidP="00230E8C">
            <w:pPr>
              <w:jc w:val="center"/>
              <w:rPr>
                <w:rFonts w:ascii="Times New Roman" w:hAnsi="Times New Roman" w:cs="Times New Roman"/>
                <w:color w:val="000000"/>
                <w:sz w:val="22"/>
                <w:szCs w:val="22"/>
              </w:rPr>
            </w:pPr>
            <w:r>
              <w:rPr>
                <w:rFonts w:ascii="Times New Roman" w:hAnsi="Times New Roman" w:cs="Times New Roman"/>
                <w:color w:val="000000"/>
                <w:sz w:val="22"/>
                <w:szCs w:val="22"/>
              </w:rPr>
              <w:t>Fardouly, 2020</w:t>
            </w:r>
          </w:p>
        </w:tc>
        <w:tc>
          <w:tcPr>
            <w:tcW w:w="2476" w:type="dxa"/>
            <w:vAlign w:val="center"/>
          </w:tcPr>
          <w:p w14:paraId="0C865260"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2413" w:type="dxa"/>
            <w:vAlign w:val="center"/>
          </w:tcPr>
          <w:p w14:paraId="1812E9CB"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2297" w:type="dxa"/>
            <w:vAlign w:val="center"/>
          </w:tcPr>
          <w:p w14:paraId="289FDE13"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1315" w:type="dxa"/>
            <w:vAlign w:val="center"/>
          </w:tcPr>
          <w:p w14:paraId="181743C4" w14:textId="77777777" w:rsidR="002E3059" w:rsidRPr="0092655E" w:rsidRDefault="002E3059" w:rsidP="00230E8C">
            <w:pPr>
              <w:jc w:val="center"/>
              <w:rPr>
                <w:rFonts w:ascii="Times New Roman" w:hAnsi="Times New Roman" w:cs="Times New Roman"/>
                <w:sz w:val="22"/>
                <w:szCs w:val="22"/>
              </w:rPr>
            </w:pPr>
            <w:r>
              <w:rPr>
                <w:rFonts w:ascii="Times New Roman" w:hAnsi="Times New Roman" w:cs="Times New Roman"/>
                <w:sz w:val="22"/>
                <w:szCs w:val="22"/>
              </w:rPr>
              <w:t>6</w:t>
            </w:r>
          </w:p>
        </w:tc>
      </w:tr>
      <w:tr w:rsidR="002E3059" w:rsidRPr="0092655E" w14:paraId="2A5E5E6A" w14:textId="77777777" w:rsidTr="00230E8C">
        <w:tc>
          <w:tcPr>
            <w:tcW w:w="2114" w:type="dxa"/>
            <w:vAlign w:val="center"/>
          </w:tcPr>
          <w:p w14:paraId="4B6BAEAB" w14:textId="77777777" w:rsidR="002E3059" w:rsidRPr="0092655E" w:rsidRDefault="002E3059" w:rsidP="00230E8C">
            <w:pPr>
              <w:jc w:val="center"/>
              <w:rPr>
                <w:rFonts w:ascii="Times New Roman" w:hAnsi="Times New Roman" w:cs="Times New Roman"/>
                <w:color w:val="000000"/>
                <w:sz w:val="22"/>
                <w:szCs w:val="22"/>
              </w:rPr>
            </w:pPr>
            <w:r w:rsidRPr="0092655E">
              <w:rPr>
                <w:rFonts w:ascii="Times New Roman" w:hAnsi="Times New Roman" w:cs="Times New Roman"/>
                <w:color w:val="000000"/>
                <w:sz w:val="22"/>
                <w:szCs w:val="22"/>
              </w:rPr>
              <w:t>Frison, 2015</w:t>
            </w:r>
          </w:p>
        </w:tc>
        <w:tc>
          <w:tcPr>
            <w:tcW w:w="2476" w:type="dxa"/>
            <w:vAlign w:val="center"/>
          </w:tcPr>
          <w:p w14:paraId="7D18AE88"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2413" w:type="dxa"/>
            <w:vAlign w:val="center"/>
          </w:tcPr>
          <w:p w14:paraId="36ECA47F"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2297" w:type="dxa"/>
            <w:vAlign w:val="center"/>
          </w:tcPr>
          <w:p w14:paraId="2F6F772D"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1315" w:type="dxa"/>
            <w:vAlign w:val="center"/>
          </w:tcPr>
          <w:p w14:paraId="623BC76C" w14:textId="77777777" w:rsidR="002E3059" w:rsidRPr="0092655E" w:rsidRDefault="002E3059" w:rsidP="00230E8C">
            <w:pPr>
              <w:jc w:val="center"/>
              <w:rPr>
                <w:rFonts w:ascii="Times New Roman" w:hAnsi="Times New Roman" w:cs="Times New Roman"/>
                <w:sz w:val="22"/>
                <w:szCs w:val="22"/>
              </w:rPr>
            </w:pPr>
            <w:r w:rsidRPr="0092655E">
              <w:rPr>
                <w:rFonts w:ascii="Times New Roman" w:hAnsi="Times New Roman" w:cs="Times New Roman"/>
                <w:sz w:val="22"/>
                <w:szCs w:val="22"/>
              </w:rPr>
              <w:t>6</w:t>
            </w:r>
          </w:p>
        </w:tc>
      </w:tr>
      <w:tr w:rsidR="002E3059" w:rsidRPr="0092655E" w14:paraId="067C8CB1" w14:textId="77777777" w:rsidTr="00230E8C">
        <w:tc>
          <w:tcPr>
            <w:tcW w:w="2114" w:type="dxa"/>
            <w:vAlign w:val="center"/>
          </w:tcPr>
          <w:p w14:paraId="0158DCBB" w14:textId="77777777" w:rsidR="002E3059" w:rsidRPr="0092655E" w:rsidRDefault="002E3059" w:rsidP="00230E8C">
            <w:pPr>
              <w:jc w:val="center"/>
              <w:rPr>
                <w:rFonts w:ascii="Times New Roman" w:hAnsi="Times New Roman" w:cs="Times New Roman"/>
                <w:color w:val="000000"/>
                <w:sz w:val="22"/>
                <w:szCs w:val="22"/>
              </w:rPr>
            </w:pPr>
            <w:r>
              <w:rPr>
                <w:rFonts w:ascii="Times New Roman" w:hAnsi="Times New Roman" w:cs="Times New Roman"/>
                <w:color w:val="000000"/>
                <w:sz w:val="22"/>
                <w:szCs w:val="22"/>
              </w:rPr>
              <w:t>Ghergut, 2021</w:t>
            </w:r>
          </w:p>
        </w:tc>
        <w:tc>
          <w:tcPr>
            <w:tcW w:w="2476" w:type="dxa"/>
            <w:vAlign w:val="center"/>
          </w:tcPr>
          <w:p w14:paraId="4918ABB4"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2413" w:type="dxa"/>
            <w:vAlign w:val="center"/>
          </w:tcPr>
          <w:p w14:paraId="527FF3F4"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2297" w:type="dxa"/>
            <w:vAlign w:val="center"/>
          </w:tcPr>
          <w:p w14:paraId="11BEBB99"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1315" w:type="dxa"/>
            <w:vAlign w:val="center"/>
          </w:tcPr>
          <w:p w14:paraId="5D2F9BE5" w14:textId="77777777" w:rsidR="002E3059" w:rsidRPr="0092655E" w:rsidRDefault="002E3059" w:rsidP="00230E8C">
            <w:pPr>
              <w:jc w:val="center"/>
              <w:rPr>
                <w:rFonts w:ascii="Times New Roman" w:hAnsi="Times New Roman" w:cs="Times New Roman"/>
                <w:sz w:val="22"/>
                <w:szCs w:val="22"/>
              </w:rPr>
            </w:pPr>
            <w:r>
              <w:rPr>
                <w:rFonts w:ascii="Times New Roman" w:hAnsi="Times New Roman" w:cs="Times New Roman"/>
                <w:sz w:val="22"/>
                <w:szCs w:val="22"/>
              </w:rPr>
              <w:t>7</w:t>
            </w:r>
          </w:p>
        </w:tc>
      </w:tr>
      <w:tr w:rsidR="002E3059" w:rsidRPr="0092655E" w14:paraId="7510F9F7" w14:textId="77777777" w:rsidTr="00230E8C">
        <w:tc>
          <w:tcPr>
            <w:tcW w:w="2114" w:type="dxa"/>
            <w:vAlign w:val="center"/>
          </w:tcPr>
          <w:p w14:paraId="732E1660" w14:textId="77777777" w:rsidR="002E3059" w:rsidRPr="0092655E" w:rsidRDefault="002E3059" w:rsidP="00230E8C">
            <w:pPr>
              <w:jc w:val="center"/>
              <w:rPr>
                <w:rFonts w:ascii="Times New Roman" w:hAnsi="Times New Roman" w:cs="Times New Roman"/>
                <w:color w:val="000000"/>
                <w:sz w:val="22"/>
                <w:szCs w:val="22"/>
              </w:rPr>
            </w:pPr>
            <w:r w:rsidRPr="0092655E">
              <w:rPr>
                <w:rFonts w:ascii="Times New Roman" w:hAnsi="Times New Roman" w:cs="Times New Roman"/>
                <w:color w:val="000000"/>
                <w:sz w:val="22"/>
                <w:szCs w:val="22"/>
              </w:rPr>
              <w:t>Gurbuz, 2017</w:t>
            </w:r>
          </w:p>
        </w:tc>
        <w:tc>
          <w:tcPr>
            <w:tcW w:w="2476" w:type="dxa"/>
            <w:vAlign w:val="center"/>
          </w:tcPr>
          <w:p w14:paraId="4A1D43EE" w14:textId="77777777" w:rsidR="002E3059" w:rsidRPr="0092655E" w:rsidRDefault="002E3059" w:rsidP="00230E8C">
            <w:pPr>
              <w:jc w:val="center"/>
              <w:rPr>
                <w:rFonts w:ascii="Times New Roman" w:hAnsi="Times New Roman" w:cs="Times New Roman"/>
                <w:sz w:val="22"/>
                <w:szCs w:val="22"/>
              </w:rPr>
            </w:pPr>
          </w:p>
        </w:tc>
        <w:tc>
          <w:tcPr>
            <w:tcW w:w="2413" w:type="dxa"/>
            <w:vAlign w:val="center"/>
          </w:tcPr>
          <w:p w14:paraId="5FC3E065" w14:textId="77777777" w:rsidR="002E3059" w:rsidRPr="0092655E" w:rsidRDefault="002E3059" w:rsidP="00230E8C">
            <w:pPr>
              <w:jc w:val="center"/>
              <w:rPr>
                <w:rFonts w:ascii="Times New Roman" w:hAnsi="Times New Roman" w:cs="Times New Roman"/>
                <w:sz w:val="22"/>
                <w:szCs w:val="22"/>
              </w:rPr>
            </w:pPr>
          </w:p>
        </w:tc>
        <w:tc>
          <w:tcPr>
            <w:tcW w:w="2297" w:type="dxa"/>
            <w:vAlign w:val="center"/>
          </w:tcPr>
          <w:p w14:paraId="788461D9" w14:textId="77777777" w:rsidR="002E3059" w:rsidRPr="0092655E" w:rsidRDefault="002E3059" w:rsidP="00230E8C">
            <w:pPr>
              <w:jc w:val="center"/>
              <w:rPr>
                <w:rFonts w:ascii="Times New Roman" w:hAnsi="Times New Roman" w:cs="Times New Roman"/>
                <w:sz w:val="22"/>
                <w:szCs w:val="22"/>
              </w:rPr>
            </w:pPr>
          </w:p>
        </w:tc>
        <w:tc>
          <w:tcPr>
            <w:tcW w:w="1315" w:type="dxa"/>
            <w:vAlign w:val="center"/>
          </w:tcPr>
          <w:p w14:paraId="09AAB5E6" w14:textId="77777777" w:rsidR="002E3059" w:rsidRPr="0092655E" w:rsidRDefault="002E3059" w:rsidP="00230E8C">
            <w:pPr>
              <w:jc w:val="center"/>
              <w:rPr>
                <w:rFonts w:ascii="Times New Roman" w:hAnsi="Times New Roman" w:cs="Times New Roman"/>
                <w:sz w:val="22"/>
                <w:szCs w:val="22"/>
              </w:rPr>
            </w:pPr>
          </w:p>
        </w:tc>
      </w:tr>
      <w:tr w:rsidR="002E3059" w:rsidRPr="0092655E" w14:paraId="477C31C1" w14:textId="77777777" w:rsidTr="00230E8C">
        <w:tc>
          <w:tcPr>
            <w:tcW w:w="2114" w:type="dxa"/>
            <w:vAlign w:val="center"/>
          </w:tcPr>
          <w:p w14:paraId="27526886" w14:textId="77777777" w:rsidR="002E3059" w:rsidRPr="0092655E" w:rsidRDefault="002E3059" w:rsidP="00230E8C">
            <w:pPr>
              <w:jc w:val="center"/>
              <w:rPr>
                <w:rFonts w:ascii="Times New Roman" w:hAnsi="Times New Roman" w:cs="Times New Roman"/>
                <w:color w:val="000000"/>
                <w:sz w:val="22"/>
                <w:szCs w:val="22"/>
              </w:rPr>
            </w:pPr>
            <w:r w:rsidRPr="0092655E">
              <w:rPr>
                <w:rFonts w:ascii="Times New Roman" w:hAnsi="Times New Roman" w:cs="Times New Roman"/>
                <w:color w:val="000000"/>
                <w:sz w:val="22"/>
                <w:szCs w:val="22"/>
              </w:rPr>
              <w:t>Hanprathet, 2015</w:t>
            </w:r>
          </w:p>
        </w:tc>
        <w:tc>
          <w:tcPr>
            <w:tcW w:w="2476" w:type="dxa"/>
            <w:vAlign w:val="center"/>
          </w:tcPr>
          <w:p w14:paraId="1F80B6D2"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2413" w:type="dxa"/>
            <w:vAlign w:val="center"/>
          </w:tcPr>
          <w:p w14:paraId="27F25D79"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2297" w:type="dxa"/>
            <w:vAlign w:val="center"/>
          </w:tcPr>
          <w:p w14:paraId="17F8B3DD"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1315" w:type="dxa"/>
            <w:vAlign w:val="center"/>
          </w:tcPr>
          <w:p w14:paraId="3B18F502" w14:textId="77777777" w:rsidR="002E3059" w:rsidRPr="0092655E" w:rsidRDefault="002E3059" w:rsidP="00230E8C">
            <w:pPr>
              <w:jc w:val="center"/>
              <w:rPr>
                <w:rFonts w:ascii="Times New Roman" w:hAnsi="Times New Roman" w:cs="Times New Roman"/>
                <w:sz w:val="22"/>
                <w:szCs w:val="22"/>
              </w:rPr>
            </w:pPr>
            <w:r w:rsidRPr="0092655E">
              <w:rPr>
                <w:rFonts w:ascii="Times New Roman" w:hAnsi="Times New Roman" w:cs="Times New Roman"/>
                <w:sz w:val="22"/>
                <w:szCs w:val="22"/>
              </w:rPr>
              <w:t>10</w:t>
            </w:r>
          </w:p>
        </w:tc>
      </w:tr>
      <w:tr w:rsidR="002E3059" w:rsidRPr="0092655E" w14:paraId="42E4C6D8" w14:textId="77777777" w:rsidTr="00230E8C">
        <w:tc>
          <w:tcPr>
            <w:tcW w:w="2114" w:type="dxa"/>
            <w:vAlign w:val="center"/>
          </w:tcPr>
          <w:p w14:paraId="028DA5C3" w14:textId="77777777" w:rsidR="002E3059" w:rsidRPr="0092655E" w:rsidRDefault="002E3059" w:rsidP="00230E8C">
            <w:pPr>
              <w:jc w:val="center"/>
              <w:rPr>
                <w:rFonts w:ascii="Times New Roman" w:hAnsi="Times New Roman" w:cs="Times New Roman"/>
                <w:color w:val="000000"/>
                <w:sz w:val="22"/>
                <w:szCs w:val="22"/>
              </w:rPr>
            </w:pPr>
            <w:r>
              <w:rPr>
                <w:rFonts w:ascii="Times New Roman" w:hAnsi="Times New Roman" w:cs="Times New Roman"/>
                <w:color w:val="000000"/>
                <w:sz w:val="22"/>
                <w:szCs w:val="22"/>
              </w:rPr>
              <w:t>Ho, 2016</w:t>
            </w:r>
          </w:p>
        </w:tc>
        <w:tc>
          <w:tcPr>
            <w:tcW w:w="2476" w:type="dxa"/>
            <w:vAlign w:val="center"/>
          </w:tcPr>
          <w:p w14:paraId="0F1CEBDB"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2413" w:type="dxa"/>
            <w:vAlign w:val="center"/>
          </w:tcPr>
          <w:p w14:paraId="6390E502"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2297" w:type="dxa"/>
            <w:vAlign w:val="center"/>
          </w:tcPr>
          <w:p w14:paraId="48AE7443"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1315" w:type="dxa"/>
            <w:vAlign w:val="center"/>
          </w:tcPr>
          <w:p w14:paraId="67AF15D0" w14:textId="77777777" w:rsidR="002E3059" w:rsidRPr="0092655E" w:rsidRDefault="002E3059" w:rsidP="00230E8C">
            <w:pPr>
              <w:jc w:val="center"/>
              <w:rPr>
                <w:rFonts w:ascii="Times New Roman" w:hAnsi="Times New Roman" w:cs="Times New Roman"/>
                <w:sz w:val="22"/>
                <w:szCs w:val="22"/>
              </w:rPr>
            </w:pPr>
            <w:r>
              <w:rPr>
                <w:rFonts w:ascii="Times New Roman" w:hAnsi="Times New Roman" w:cs="Times New Roman"/>
                <w:sz w:val="22"/>
                <w:szCs w:val="22"/>
              </w:rPr>
              <w:t>8</w:t>
            </w:r>
          </w:p>
        </w:tc>
      </w:tr>
      <w:tr w:rsidR="002E3059" w:rsidRPr="0092655E" w14:paraId="30F6FB2F" w14:textId="77777777" w:rsidTr="00230E8C">
        <w:tc>
          <w:tcPr>
            <w:tcW w:w="2114" w:type="dxa"/>
            <w:vAlign w:val="center"/>
          </w:tcPr>
          <w:p w14:paraId="5DAD3717" w14:textId="77777777" w:rsidR="002E3059" w:rsidRPr="0092655E" w:rsidRDefault="002E3059" w:rsidP="00230E8C">
            <w:pPr>
              <w:jc w:val="center"/>
              <w:rPr>
                <w:rFonts w:ascii="Times New Roman" w:hAnsi="Times New Roman" w:cs="Times New Roman"/>
                <w:color w:val="000000"/>
                <w:sz w:val="22"/>
                <w:szCs w:val="22"/>
              </w:rPr>
            </w:pPr>
            <w:r>
              <w:rPr>
                <w:rFonts w:ascii="Times New Roman" w:hAnsi="Times New Roman" w:cs="Times New Roman"/>
                <w:color w:val="000000"/>
                <w:sz w:val="22"/>
                <w:szCs w:val="22"/>
              </w:rPr>
              <w:t>Hosokawa, 2023</w:t>
            </w:r>
          </w:p>
        </w:tc>
        <w:tc>
          <w:tcPr>
            <w:tcW w:w="2476" w:type="dxa"/>
            <w:vAlign w:val="center"/>
          </w:tcPr>
          <w:p w14:paraId="59275967"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2413" w:type="dxa"/>
            <w:vAlign w:val="center"/>
          </w:tcPr>
          <w:p w14:paraId="559D9B69"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2297" w:type="dxa"/>
            <w:vAlign w:val="center"/>
          </w:tcPr>
          <w:p w14:paraId="1A5FE091"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1315" w:type="dxa"/>
            <w:vAlign w:val="center"/>
          </w:tcPr>
          <w:p w14:paraId="6B36D0D9" w14:textId="77777777" w:rsidR="002E3059" w:rsidRPr="0092655E" w:rsidRDefault="002E3059" w:rsidP="00230E8C">
            <w:pPr>
              <w:jc w:val="center"/>
              <w:rPr>
                <w:rFonts w:ascii="Times New Roman" w:hAnsi="Times New Roman" w:cs="Times New Roman"/>
                <w:sz w:val="22"/>
                <w:szCs w:val="22"/>
              </w:rPr>
            </w:pPr>
            <w:r>
              <w:rPr>
                <w:rFonts w:ascii="Times New Roman" w:hAnsi="Times New Roman" w:cs="Times New Roman"/>
                <w:sz w:val="22"/>
                <w:szCs w:val="22"/>
              </w:rPr>
              <w:t>7</w:t>
            </w:r>
          </w:p>
        </w:tc>
      </w:tr>
      <w:tr w:rsidR="002E3059" w:rsidRPr="0092655E" w14:paraId="6ED46C0A" w14:textId="77777777" w:rsidTr="00230E8C">
        <w:tc>
          <w:tcPr>
            <w:tcW w:w="2114" w:type="dxa"/>
            <w:vAlign w:val="center"/>
          </w:tcPr>
          <w:p w14:paraId="0E0F18B6" w14:textId="77777777" w:rsidR="002E3059" w:rsidRPr="0092655E" w:rsidRDefault="002E3059" w:rsidP="00230E8C">
            <w:pPr>
              <w:jc w:val="center"/>
              <w:rPr>
                <w:rFonts w:ascii="Times New Roman" w:hAnsi="Times New Roman" w:cs="Times New Roman"/>
                <w:color w:val="000000"/>
                <w:sz w:val="22"/>
                <w:szCs w:val="22"/>
              </w:rPr>
            </w:pPr>
            <w:r w:rsidRPr="0092655E">
              <w:rPr>
                <w:rFonts w:ascii="Times New Roman" w:hAnsi="Times New Roman" w:cs="Times New Roman"/>
                <w:color w:val="000000"/>
                <w:sz w:val="22"/>
                <w:szCs w:val="22"/>
              </w:rPr>
              <w:t>Khalil, 2022</w:t>
            </w:r>
          </w:p>
        </w:tc>
        <w:tc>
          <w:tcPr>
            <w:tcW w:w="2476" w:type="dxa"/>
            <w:vAlign w:val="center"/>
          </w:tcPr>
          <w:p w14:paraId="7433C166"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2413" w:type="dxa"/>
            <w:vAlign w:val="center"/>
          </w:tcPr>
          <w:p w14:paraId="008F6A9B" w14:textId="77777777" w:rsidR="002E3059" w:rsidRPr="0092655E" w:rsidRDefault="002E3059" w:rsidP="00230E8C">
            <w:pPr>
              <w:jc w:val="center"/>
              <w:rPr>
                <w:rFonts w:ascii="Times New Roman" w:hAnsi="Times New Roman" w:cs="Times New Roman"/>
                <w:sz w:val="22"/>
                <w:szCs w:val="22"/>
              </w:rPr>
            </w:pPr>
          </w:p>
        </w:tc>
        <w:tc>
          <w:tcPr>
            <w:tcW w:w="2297" w:type="dxa"/>
            <w:vAlign w:val="center"/>
          </w:tcPr>
          <w:p w14:paraId="18F97C3A"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1315" w:type="dxa"/>
            <w:vAlign w:val="center"/>
          </w:tcPr>
          <w:p w14:paraId="361F6E3A" w14:textId="77777777" w:rsidR="002E3059" w:rsidRPr="0092655E" w:rsidRDefault="002E3059" w:rsidP="00230E8C">
            <w:pPr>
              <w:jc w:val="center"/>
              <w:rPr>
                <w:rFonts w:ascii="Times New Roman" w:hAnsi="Times New Roman" w:cs="Times New Roman"/>
                <w:sz w:val="22"/>
                <w:szCs w:val="22"/>
              </w:rPr>
            </w:pPr>
            <w:r w:rsidRPr="0092655E">
              <w:rPr>
                <w:rFonts w:ascii="Times New Roman" w:hAnsi="Times New Roman" w:cs="Times New Roman"/>
                <w:sz w:val="22"/>
                <w:szCs w:val="22"/>
              </w:rPr>
              <w:t>6</w:t>
            </w:r>
          </w:p>
        </w:tc>
      </w:tr>
      <w:tr w:rsidR="002E3059" w:rsidRPr="0092655E" w14:paraId="1978F05D" w14:textId="77777777" w:rsidTr="00230E8C">
        <w:tc>
          <w:tcPr>
            <w:tcW w:w="2114" w:type="dxa"/>
            <w:vAlign w:val="center"/>
          </w:tcPr>
          <w:p w14:paraId="6641B05E" w14:textId="77777777" w:rsidR="002E3059" w:rsidRPr="0092655E" w:rsidRDefault="002E3059" w:rsidP="00230E8C">
            <w:pPr>
              <w:jc w:val="center"/>
              <w:rPr>
                <w:rFonts w:ascii="Times New Roman" w:hAnsi="Times New Roman" w:cs="Times New Roman"/>
                <w:color w:val="000000"/>
                <w:sz w:val="22"/>
                <w:szCs w:val="22"/>
              </w:rPr>
            </w:pPr>
            <w:r w:rsidRPr="0092655E">
              <w:rPr>
                <w:rFonts w:ascii="Times New Roman" w:hAnsi="Times New Roman" w:cs="Times New Roman"/>
                <w:color w:val="000000"/>
                <w:sz w:val="22"/>
                <w:szCs w:val="22"/>
              </w:rPr>
              <w:t>Kim, 2020</w:t>
            </w:r>
          </w:p>
        </w:tc>
        <w:tc>
          <w:tcPr>
            <w:tcW w:w="2476" w:type="dxa"/>
            <w:vAlign w:val="center"/>
          </w:tcPr>
          <w:p w14:paraId="0118065B"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2413" w:type="dxa"/>
            <w:vAlign w:val="center"/>
          </w:tcPr>
          <w:p w14:paraId="11B87C5F"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2297" w:type="dxa"/>
            <w:vAlign w:val="center"/>
          </w:tcPr>
          <w:p w14:paraId="6D87FB89" w14:textId="77777777" w:rsidR="002E3059" w:rsidRPr="0092655E" w:rsidRDefault="002E3059" w:rsidP="00230E8C">
            <w:pPr>
              <w:jc w:val="center"/>
              <w:rPr>
                <w:rFonts w:ascii="Times New Roman" w:hAnsi="Times New Roman" w:cs="Times New Roman"/>
                <w:sz w:val="22"/>
                <w:szCs w:val="22"/>
              </w:rPr>
            </w:pPr>
          </w:p>
        </w:tc>
        <w:tc>
          <w:tcPr>
            <w:tcW w:w="1315" w:type="dxa"/>
            <w:vAlign w:val="center"/>
          </w:tcPr>
          <w:p w14:paraId="14C9B6DD" w14:textId="77777777" w:rsidR="002E3059" w:rsidRPr="0092655E" w:rsidRDefault="002E3059" w:rsidP="00230E8C">
            <w:pPr>
              <w:jc w:val="center"/>
              <w:rPr>
                <w:rFonts w:ascii="Times New Roman" w:hAnsi="Times New Roman" w:cs="Times New Roman"/>
                <w:sz w:val="22"/>
                <w:szCs w:val="22"/>
              </w:rPr>
            </w:pPr>
            <w:r w:rsidRPr="0092655E">
              <w:rPr>
                <w:rFonts w:ascii="Times New Roman" w:hAnsi="Times New Roman" w:cs="Times New Roman"/>
                <w:sz w:val="22"/>
                <w:szCs w:val="22"/>
              </w:rPr>
              <w:t>3</w:t>
            </w:r>
          </w:p>
        </w:tc>
      </w:tr>
      <w:tr w:rsidR="002E3059" w:rsidRPr="0092655E" w14:paraId="3865E3AD" w14:textId="77777777" w:rsidTr="00230E8C">
        <w:tc>
          <w:tcPr>
            <w:tcW w:w="2114" w:type="dxa"/>
            <w:vAlign w:val="center"/>
          </w:tcPr>
          <w:p w14:paraId="4FA9DC7A" w14:textId="77777777" w:rsidR="002E3059" w:rsidRPr="0092655E" w:rsidRDefault="002E3059" w:rsidP="00230E8C">
            <w:pPr>
              <w:jc w:val="center"/>
              <w:rPr>
                <w:rFonts w:ascii="Times New Roman" w:hAnsi="Times New Roman" w:cs="Times New Roman"/>
                <w:color w:val="000000"/>
                <w:sz w:val="22"/>
                <w:szCs w:val="22"/>
              </w:rPr>
            </w:pPr>
            <w:r w:rsidRPr="0092655E">
              <w:rPr>
                <w:rFonts w:ascii="Times New Roman" w:hAnsi="Times New Roman" w:cs="Times New Roman"/>
                <w:color w:val="000000"/>
                <w:sz w:val="22"/>
                <w:szCs w:val="22"/>
              </w:rPr>
              <w:t>Li, 2017</w:t>
            </w:r>
          </w:p>
        </w:tc>
        <w:tc>
          <w:tcPr>
            <w:tcW w:w="2476" w:type="dxa"/>
            <w:vAlign w:val="center"/>
          </w:tcPr>
          <w:p w14:paraId="427C131B"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2413" w:type="dxa"/>
            <w:vAlign w:val="center"/>
          </w:tcPr>
          <w:p w14:paraId="2CF5C408"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2297" w:type="dxa"/>
            <w:vAlign w:val="center"/>
          </w:tcPr>
          <w:p w14:paraId="6B6E3CD9"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1315" w:type="dxa"/>
            <w:vAlign w:val="center"/>
          </w:tcPr>
          <w:p w14:paraId="7F2137C8" w14:textId="77777777" w:rsidR="002E3059" w:rsidRPr="0092655E" w:rsidRDefault="002E3059" w:rsidP="00230E8C">
            <w:pPr>
              <w:jc w:val="center"/>
              <w:rPr>
                <w:rFonts w:ascii="Times New Roman" w:hAnsi="Times New Roman" w:cs="Times New Roman"/>
                <w:sz w:val="22"/>
                <w:szCs w:val="22"/>
              </w:rPr>
            </w:pPr>
            <w:r w:rsidRPr="0092655E">
              <w:rPr>
                <w:rFonts w:ascii="Times New Roman" w:hAnsi="Times New Roman" w:cs="Times New Roman"/>
                <w:sz w:val="22"/>
                <w:szCs w:val="22"/>
              </w:rPr>
              <w:t>8</w:t>
            </w:r>
          </w:p>
        </w:tc>
      </w:tr>
      <w:tr w:rsidR="002E3059" w:rsidRPr="0092655E" w14:paraId="741ABA45" w14:textId="77777777" w:rsidTr="00230E8C">
        <w:tc>
          <w:tcPr>
            <w:tcW w:w="2114" w:type="dxa"/>
            <w:vAlign w:val="center"/>
          </w:tcPr>
          <w:p w14:paraId="37DC2C9B" w14:textId="77777777" w:rsidR="002E3059" w:rsidRPr="0092655E" w:rsidRDefault="002E3059" w:rsidP="00230E8C">
            <w:pPr>
              <w:jc w:val="center"/>
              <w:rPr>
                <w:rFonts w:ascii="Times New Roman" w:hAnsi="Times New Roman" w:cs="Times New Roman"/>
                <w:color w:val="000000"/>
                <w:sz w:val="22"/>
                <w:szCs w:val="22"/>
              </w:rPr>
            </w:pPr>
            <w:r>
              <w:rPr>
                <w:rFonts w:ascii="Times New Roman" w:hAnsi="Times New Roman" w:cs="Times New Roman"/>
                <w:color w:val="000000"/>
                <w:sz w:val="22"/>
                <w:szCs w:val="22"/>
              </w:rPr>
              <w:t>Lonergan, 2020</w:t>
            </w:r>
          </w:p>
        </w:tc>
        <w:tc>
          <w:tcPr>
            <w:tcW w:w="2476" w:type="dxa"/>
            <w:vAlign w:val="center"/>
          </w:tcPr>
          <w:p w14:paraId="14A7F819"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2413" w:type="dxa"/>
            <w:vAlign w:val="center"/>
          </w:tcPr>
          <w:p w14:paraId="0AE59CFE"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2297" w:type="dxa"/>
            <w:vAlign w:val="center"/>
          </w:tcPr>
          <w:p w14:paraId="25C481CF"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1315" w:type="dxa"/>
            <w:vAlign w:val="center"/>
          </w:tcPr>
          <w:p w14:paraId="7EB4AB40" w14:textId="77777777" w:rsidR="002E3059" w:rsidRPr="0092655E" w:rsidRDefault="002E3059" w:rsidP="00230E8C">
            <w:pPr>
              <w:jc w:val="center"/>
              <w:rPr>
                <w:rFonts w:ascii="Times New Roman" w:hAnsi="Times New Roman" w:cs="Times New Roman"/>
                <w:sz w:val="22"/>
                <w:szCs w:val="22"/>
              </w:rPr>
            </w:pPr>
            <w:r>
              <w:rPr>
                <w:rFonts w:ascii="Times New Roman" w:hAnsi="Times New Roman" w:cs="Times New Roman"/>
                <w:sz w:val="22"/>
                <w:szCs w:val="22"/>
              </w:rPr>
              <w:t>10</w:t>
            </w:r>
          </w:p>
        </w:tc>
      </w:tr>
      <w:tr w:rsidR="002E3059" w:rsidRPr="0092655E" w14:paraId="0D80BEA3" w14:textId="77777777" w:rsidTr="00230E8C">
        <w:tc>
          <w:tcPr>
            <w:tcW w:w="2114" w:type="dxa"/>
            <w:vAlign w:val="center"/>
          </w:tcPr>
          <w:p w14:paraId="4068EB5E" w14:textId="77777777" w:rsidR="002E3059" w:rsidRPr="0092655E" w:rsidRDefault="002E3059" w:rsidP="00230E8C">
            <w:pPr>
              <w:jc w:val="center"/>
              <w:rPr>
                <w:rFonts w:ascii="Times New Roman" w:hAnsi="Times New Roman" w:cs="Times New Roman"/>
                <w:color w:val="000000"/>
                <w:sz w:val="22"/>
                <w:szCs w:val="22"/>
              </w:rPr>
            </w:pPr>
            <w:r w:rsidRPr="0092655E">
              <w:rPr>
                <w:rFonts w:ascii="Times New Roman" w:hAnsi="Times New Roman" w:cs="Times New Roman"/>
                <w:color w:val="000000"/>
                <w:sz w:val="22"/>
                <w:szCs w:val="22"/>
              </w:rPr>
              <w:t>Louragli, 2019</w:t>
            </w:r>
          </w:p>
        </w:tc>
        <w:tc>
          <w:tcPr>
            <w:tcW w:w="2476" w:type="dxa"/>
            <w:vAlign w:val="center"/>
          </w:tcPr>
          <w:p w14:paraId="141A4A32"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2413" w:type="dxa"/>
            <w:vAlign w:val="center"/>
          </w:tcPr>
          <w:p w14:paraId="4F9D19DC" w14:textId="77777777" w:rsidR="002E3059" w:rsidRPr="0092655E" w:rsidRDefault="002E3059" w:rsidP="00230E8C">
            <w:pPr>
              <w:jc w:val="center"/>
              <w:rPr>
                <w:rFonts w:ascii="Times New Roman" w:hAnsi="Times New Roman" w:cs="Times New Roman"/>
                <w:sz w:val="22"/>
                <w:szCs w:val="22"/>
              </w:rPr>
            </w:pPr>
          </w:p>
        </w:tc>
        <w:tc>
          <w:tcPr>
            <w:tcW w:w="2297" w:type="dxa"/>
            <w:vAlign w:val="center"/>
          </w:tcPr>
          <w:p w14:paraId="58F5E184"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1315" w:type="dxa"/>
            <w:vAlign w:val="center"/>
          </w:tcPr>
          <w:p w14:paraId="6BD96190" w14:textId="77777777" w:rsidR="002E3059" w:rsidRPr="0092655E" w:rsidRDefault="002E3059" w:rsidP="00230E8C">
            <w:pPr>
              <w:jc w:val="center"/>
              <w:rPr>
                <w:rFonts w:ascii="Times New Roman" w:hAnsi="Times New Roman" w:cs="Times New Roman"/>
                <w:sz w:val="22"/>
                <w:szCs w:val="22"/>
              </w:rPr>
            </w:pPr>
            <w:r w:rsidRPr="0092655E">
              <w:rPr>
                <w:rFonts w:ascii="Times New Roman" w:hAnsi="Times New Roman" w:cs="Times New Roman"/>
                <w:sz w:val="22"/>
                <w:szCs w:val="22"/>
              </w:rPr>
              <w:t>5</w:t>
            </w:r>
          </w:p>
        </w:tc>
      </w:tr>
      <w:tr w:rsidR="002E3059" w:rsidRPr="0092655E" w14:paraId="512FDA1E" w14:textId="77777777" w:rsidTr="00230E8C">
        <w:tc>
          <w:tcPr>
            <w:tcW w:w="2114" w:type="dxa"/>
            <w:vAlign w:val="center"/>
          </w:tcPr>
          <w:p w14:paraId="1F1E274B" w14:textId="77777777" w:rsidR="002E3059" w:rsidRPr="0092655E" w:rsidRDefault="002E3059" w:rsidP="00230E8C">
            <w:pPr>
              <w:jc w:val="center"/>
              <w:rPr>
                <w:rFonts w:ascii="Times New Roman" w:hAnsi="Times New Roman" w:cs="Times New Roman"/>
                <w:color w:val="000000"/>
                <w:sz w:val="22"/>
                <w:szCs w:val="22"/>
              </w:rPr>
            </w:pPr>
            <w:r>
              <w:rPr>
                <w:rFonts w:ascii="Times New Roman" w:hAnsi="Times New Roman" w:cs="Times New Roman"/>
                <w:color w:val="000000"/>
                <w:sz w:val="22"/>
                <w:szCs w:val="22"/>
              </w:rPr>
              <w:t>Maftei, 2022</w:t>
            </w:r>
          </w:p>
        </w:tc>
        <w:tc>
          <w:tcPr>
            <w:tcW w:w="2476" w:type="dxa"/>
            <w:vAlign w:val="center"/>
          </w:tcPr>
          <w:p w14:paraId="62D624F0"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2413" w:type="dxa"/>
            <w:vAlign w:val="center"/>
          </w:tcPr>
          <w:p w14:paraId="4C53E9F9"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2297" w:type="dxa"/>
            <w:vAlign w:val="center"/>
          </w:tcPr>
          <w:p w14:paraId="4A43C6AE"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1315" w:type="dxa"/>
            <w:vAlign w:val="center"/>
          </w:tcPr>
          <w:p w14:paraId="2529D728" w14:textId="77777777" w:rsidR="002E3059" w:rsidRPr="0092655E" w:rsidRDefault="002E3059" w:rsidP="00230E8C">
            <w:pPr>
              <w:jc w:val="center"/>
              <w:rPr>
                <w:rFonts w:ascii="Times New Roman" w:hAnsi="Times New Roman" w:cs="Times New Roman"/>
                <w:sz w:val="22"/>
                <w:szCs w:val="22"/>
              </w:rPr>
            </w:pPr>
            <w:r>
              <w:rPr>
                <w:rFonts w:ascii="Times New Roman" w:hAnsi="Times New Roman" w:cs="Times New Roman"/>
                <w:sz w:val="22"/>
                <w:szCs w:val="22"/>
              </w:rPr>
              <w:t>7</w:t>
            </w:r>
          </w:p>
        </w:tc>
      </w:tr>
      <w:tr w:rsidR="002E3059" w:rsidRPr="0092655E" w14:paraId="2D49088C" w14:textId="77777777" w:rsidTr="00230E8C">
        <w:tc>
          <w:tcPr>
            <w:tcW w:w="2114" w:type="dxa"/>
            <w:vAlign w:val="center"/>
          </w:tcPr>
          <w:p w14:paraId="33CFA0C4" w14:textId="77777777" w:rsidR="002E3059" w:rsidRPr="0092655E" w:rsidRDefault="002E3059" w:rsidP="00230E8C">
            <w:pPr>
              <w:jc w:val="center"/>
              <w:rPr>
                <w:rFonts w:ascii="Times New Roman" w:hAnsi="Times New Roman" w:cs="Times New Roman"/>
                <w:color w:val="000000"/>
                <w:sz w:val="22"/>
                <w:szCs w:val="22"/>
              </w:rPr>
            </w:pPr>
            <w:r w:rsidRPr="0092655E">
              <w:rPr>
                <w:rFonts w:ascii="Times New Roman" w:hAnsi="Times New Roman" w:cs="Times New Roman"/>
                <w:color w:val="000000"/>
                <w:sz w:val="22"/>
                <w:szCs w:val="22"/>
              </w:rPr>
              <w:t>Marino, 2020</w:t>
            </w:r>
          </w:p>
        </w:tc>
        <w:tc>
          <w:tcPr>
            <w:tcW w:w="2476" w:type="dxa"/>
            <w:vAlign w:val="center"/>
          </w:tcPr>
          <w:p w14:paraId="3F576050"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2413" w:type="dxa"/>
            <w:vAlign w:val="center"/>
          </w:tcPr>
          <w:p w14:paraId="1616A020"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2297" w:type="dxa"/>
            <w:vAlign w:val="center"/>
          </w:tcPr>
          <w:p w14:paraId="7D09B4E7"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1315" w:type="dxa"/>
            <w:vAlign w:val="center"/>
          </w:tcPr>
          <w:p w14:paraId="786DF47B" w14:textId="77777777" w:rsidR="002E3059" w:rsidRPr="0092655E" w:rsidRDefault="002E3059" w:rsidP="00230E8C">
            <w:pPr>
              <w:jc w:val="center"/>
              <w:rPr>
                <w:rFonts w:ascii="Times New Roman" w:hAnsi="Times New Roman" w:cs="Times New Roman"/>
                <w:sz w:val="22"/>
                <w:szCs w:val="22"/>
              </w:rPr>
            </w:pPr>
            <w:r w:rsidRPr="0092655E">
              <w:rPr>
                <w:rFonts w:ascii="Times New Roman" w:hAnsi="Times New Roman" w:cs="Times New Roman"/>
                <w:sz w:val="22"/>
                <w:szCs w:val="22"/>
              </w:rPr>
              <w:t>9</w:t>
            </w:r>
          </w:p>
        </w:tc>
      </w:tr>
      <w:tr w:rsidR="002E3059" w:rsidRPr="0092655E" w14:paraId="08BA67E6" w14:textId="77777777" w:rsidTr="00230E8C">
        <w:tc>
          <w:tcPr>
            <w:tcW w:w="2114" w:type="dxa"/>
            <w:vAlign w:val="center"/>
          </w:tcPr>
          <w:p w14:paraId="65D9B20E" w14:textId="77777777" w:rsidR="002E3059" w:rsidRPr="0092655E" w:rsidRDefault="002E3059" w:rsidP="00230E8C">
            <w:pPr>
              <w:jc w:val="center"/>
              <w:rPr>
                <w:rFonts w:ascii="Times New Roman" w:hAnsi="Times New Roman" w:cs="Times New Roman"/>
                <w:color w:val="000000"/>
                <w:sz w:val="22"/>
                <w:szCs w:val="22"/>
              </w:rPr>
            </w:pPr>
            <w:r w:rsidRPr="0092655E">
              <w:rPr>
                <w:rFonts w:ascii="Times New Roman" w:hAnsi="Times New Roman" w:cs="Times New Roman"/>
                <w:color w:val="000000"/>
                <w:sz w:val="22"/>
                <w:szCs w:val="22"/>
              </w:rPr>
              <w:t>McLean, 2015</w:t>
            </w:r>
          </w:p>
        </w:tc>
        <w:tc>
          <w:tcPr>
            <w:tcW w:w="2476" w:type="dxa"/>
            <w:vAlign w:val="center"/>
          </w:tcPr>
          <w:p w14:paraId="6B90C310"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2413" w:type="dxa"/>
            <w:vAlign w:val="center"/>
          </w:tcPr>
          <w:p w14:paraId="2B981FF2" w14:textId="77777777" w:rsidR="002E3059" w:rsidRPr="0092655E" w:rsidRDefault="002E3059" w:rsidP="00230E8C">
            <w:pPr>
              <w:jc w:val="center"/>
              <w:rPr>
                <w:rFonts w:ascii="Times New Roman" w:hAnsi="Times New Roman" w:cs="Times New Roman"/>
                <w:sz w:val="22"/>
                <w:szCs w:val="22"/>
              </w:rPr>
            </w:pPr>
          </w:p>
        </w:tc>
        <w:tc>
          <w:tcPr>
            <w:tcW w:w="2297" w:type="dxa"/>
            <w:vAlign w:val="center"/>
          </w:tcPr>
          <w:p w14:paraId="060E4662"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1315" w:type="dxa"/>
            <w:vAlign w:val="center"/>
          </w:tcPr>
          <w:p w14:paraId="6CAECB4E" w14:textId="77777777" w:rsidR="002E3059" w:rsidRPr="0092655E" w:rsidRDefault="002E3059" w:rsidP="00230E8C">
            <w:pPr>
              <w:jc w:val="center"/>
              <w:rPr>
                <w:rFonts w:ascii="Times New Roman" w:hAnsi="Times New Roman" w:cs="Times New Roman"/>
                <w:sz w:val="22"/>
                <w:szCs w:val="22"/>
              </w:rPr>
            </w:pPr>
            <w:r w:rsidRPr="0092655E">
              <w:rPr>
                <w:rFonts w:ascii="Times New Roman" w:hAnsi="Times New Roman" w:cs="Times New Roman"/>
                <w:sz w:val="22"/>
                <w:szCs w:val="22"/>
              </w:rPr>
              <w:t>4</w:t>
            </w:r>
          </w:p>
        </w:tc>
      </w:tr>
      <w:tr w:rsidR="002E3059" w:rsidRPr="0092655E" w14:paraId="297BBFE0" w14:textId="77777777" w:rsidTr="00230E8C">
        <w:tc>
          <w:tcPr>
            <w:tcW w:w="2114" w:type="dxa"/>
            <w:vAlign w:val="center"/>
          </w:tcPr>
          <w:p w14:paraId="7230A011" w14:textId="77777777" w:rsidR="002E3059" w:rsidRPr="0092655E" w:rsidRDefault="002E3059" w:rsidP="00230E8C">
            <w:pPr>
              <w:jc w:val="center"/>
              <w:rPr>
                <w:rFonts w:ascii="Times New Roman" w:hAnsi="Times New Roman" w:cs="Times New Roman"/>
                <w:color w:val="000000"/>
                <w:sz w:val="22"/>
                <w:szCs w:val="22"/>
              </w:rPr>
            </w:pPr>
            <w:r w:rsidRPr="0092655E">
              <w:rPr>
                <w:rFonts w:ascii="Times New Roman" w:hAnsi="Times New Roman" w:cs="Times New Roman"/>
                <w:color w:val="000000"/>
                <w:sz w:val="22"/>
                <w:szCs w:val="22"/>
              </w:rPr>
              <w:t>Meier, 2014</w:t>
            </w:r>
          </w:p>
        </w:tc>
        <w:tc>
          <w:tcPr>
            <w:tcW w:w="2476" w:type="dxa"/>
            <w:vAlign w:val="center"/>
          </w:tcPr>
          <w:p w14:paraId="4E79B13F"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2413" w:type="dxa"/>
            <w:vAlign w:val="center"/>
          </w:tcPr>
          <w:p w14:paraId="2D91AE81"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2297" w:type="dxa"/>
            <w:vAlign w:val="center"/>
          </w:tcPr>
          <w:p w14:paraId="48E064ED"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1315" w:type="dxa"/>
            <w:vAlign w:val="center"/>
          </w:tcPr>
          <w:p w14:paraId="638CBEAC" w14:textId="77777777" w:rsidR="002E3059" w:rsidRPr="0092655E" w:rsidRDefault="002E3059" w:rsidP="00230E8C">
            <w:pPr>
              <w:jc w:val="center"/>
              <w:rPr>
                <w:rFonts w:ascii="Times New Roman" w:hAnsi="Times New Roman" w:cs="Times New Roman"/>
                <w:sz w:val="22"/>
                <w:szCs w:val="22"/>
              </w:rPr>
            </w:pPr>
            <w:r w:rsidRPr="0092655E">
              <w:rPr>
                <w:rFonts w:ascii="Times New Roman" w:hAnsi="Times New Roman" w:cs="Times New Roman"/>
                <w:sz w:val="22"/>
                <w:szCs w:val="22"/>
              </w:rPr>
              <w:t>4</w:t>
            </w:r>
          </w:p>
        </w:tc>
      </w:tr>
      <w:tr w:rsidR="002E3059" w:rsidRPr="0092655E" w14:paraId="2FCCAB06" w14:textId="77777777" w:rsidTr="00230E8C">
        <w:tc>
          <w:tcPr>
            <w:tcW w:w="2114" w:type="dxa"/>
            <w:vAlign w:val="center"/>
          </w:tcPr>
          <w:p w14:paraId="0B7CC3BA" w14:textId="77777777" w:rsidR="002E3059" w:rsidRPr="0092655E" w:rsidRDefault="002E3059" w:rsidP="00230E8C">
            <w:pPr>
              <w:jc w:val="center"/>
              <w:rPr>
                <w:rFonts w:ascii="Times New Roman" w:hAnsi="Times New Roman" w:cs="Times New Roman"/>
                <w:color w:val="000000"/>
                <w:sz w:val="22"/>
                <w:szCs w:val="22"/>
              </w:rPr>
            </w:pPr>
            <w:r>
              <w:rPr>
                <w:rFonts w:ascii="Times New Roman" w:hAnsi="Times New Roman" w:cs="Times New Roman"/>
                <w:color w:val="000000"/>
                <w:sz w:val="22"/>
                <w:szCs w:val="22"/>
              </w:rPr>
              <w:t>Morello, 2023</w:t>
            </w:r>
          </w:p>
        </w:tc>
        <w:tc>
          <w:tcPr>
            <w:tcW w:w="2476" w:type="dxa"/>
            <w:vAlign w:val="center"/>
          </w:tcPr>
          <w:p w14:paraId="4C6D77C2"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2413" w:type="dxa"/>
            <w:vAlign w:val="center"/>
          </w:tcPr>
          <w:p w14:paraId="1E98285E"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2297" w:type="dxa"/>
            <w:vAlign w:val="center"/>
          </w:tcPr>
          <w:p w14:paraId="4E515E49"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1315" w:type="dxa"/>
            <w:vAlign w:val="center"/>
          </w:tcPr>
          <w:p w14:paraId="229B02F1" w14:textId="77777777" w:rsidR="002E3059" w:rsidRPr="0092655E" w:rsidRDefault="002E3059" w:rsidP="00230E8C">
            <w:pPr>
              <w:jc w:val="center"/>
              <w:rPr>
                <w:rFonts w:ascii="Times New Roman" w:hAnsi="Times New Roman" w:cs="Times New Roman"/>
                <w:sz w:val="22"/>
                <w:szCs w:val="22"/>
              </w:rPr>
            </w:pPr>
            <w:r>
              <w:rPr>
                <w:rFonts w:ascii="Times New Roman" w:hAnsi="Times New Roman" w:cs="Times New Roman"/>
                <w:sz w:val="22"/>
                <w:szCs w:val="22"/>
              </w:rPr>
              <w:t>7</w:t>
            </w:r>
          </w:p>
        </w:tc>
      </w:tr>
      <w:tr w:rsidR="002E3059" w:rsidRPr="0092655E" w14:paraId="22078DA0" w14:textId="77777777" w:rsidTr="00230E8C">
        <w:tc>
          <w:tcPr>
            <w:tcW w:w="2114" w:type="dxa"/>
            <w:vAlign w:val="center"/>
          </w:tcPr>
          <w:p w14:paraId="59C9C5FE" w14:textId="77777777" w:rsidR="002E3059" w:rsidRPr="0092655E" w:rsidRDefault="002E3059" w:rsidP="00230E8C">
            <w:pPr>
              <w:jc w:val="center"/>
              <w:rPr>
                <w:rFonts w:ascii="Times New Roman" w:hAnsi="Times New Roman" w:cs="Times New Roman"/>
                <w:color w:val="000000"/>
                <w:sz w:val="22"/>
                <w:szCs w:val="22"/>
              </w:rPr>
            </w:pPr>
            <w:r w:rsidRPr="0092655E">
              <w:rPr>
                <w:rFonts w:ascii="Times New Roman" w:hAnsi="Times New Roman" w:cs="Times New Roman"/>
                <w:color w:val="000000"/>
                <w:sz w:val="22"/>
                <w:szCs w:val="22"/>
              </w:rPr>
              <w:t>Morin-Major, 2016</w:t>
            </w:r>
          </w:p>
        </w:tc>
        <w:tc>
          <w:tcPr>
            <w:tcW w:w="2476" w:type="dxa"/>
            <w:vAlign w:val="center"/>
          </w:tcPr>
          <w:p w14:paraId="2CBD7FAF"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2413" w:type="dxa"/>
            <w:vAlign w:val="center"/>
          </w:tcPr>
          <w:p w14:paraId="7CD83151"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2297" w:type="dxa"/>
            <w:vAlign w:val="center"/>
          </w:tcPr>
          <w:p w14:paraId="0CE8DAFA"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1315" w:type="dxa"/>
            <w:vAlign w:val="center"/>
          </w:tcPr>
          <w:p w14:paraId="5C2567AF" w14:textId="77777777" w:rsidR="002E3059" w:rsidRPr="0092655E" w:rsidRDefault="002E3059" w:rsidP="00230E8C">
            <w:pPr>
              <w:jc w:val="center"/>
              <w:rPr>
                <w:rFonts w:ascii="Times New Roman" w:hAnsi="Times New Roman" w:cs="Times New Roman"/>
                <w:sz w:val="22"/>
                <w:szCs w:val="22"/>
              </w:rPr>
            </w:pPr>
            <w:r w:rsidRPr="0092655E">
              <w:rPr>
                <w:rFonts w:ascii="Times New Roman" w:hAnsi="Times New Roman" w:cs="Times New Roman"/>
                <w:sz w:val="22"/>
                <w:szCs w:val="22"/>
              </w:rPr>
              <w:t>6</w:t>
            </w:r>
          </w:p>
        </w:tc>
      </w:tr>
      <w:tr w:rsidR="002E3059" w:rsidRPr="0092655E" w14:paraId="421149D8" w14:textId="77777777" w:rsidTr="00230E8C">
        <w:tc>
          <w:tcPr>
            <w:tcW w:w="2114" w:type="dxa"/>
            <w:vAlign w:val="center"/>
          </w:tcPr>
          <w:p w14:paraId="16D0FFEE" w14:textId="77777777" w:rsidR="002E3059" w:rsidRPr="0092655E" w:rsidRDefault="002E3059" w:rsidP="00230E8C">
            <w:pPr>
              <w:jc w:val="center"/>
              <w:rPr>
                <w:rFonts w:ascii="Times New Roman" w:hAnsi="Times New Roman" w:cs="Times New Roman"/>
                <w:color w:val="000000"/>
                <w:sz w:val="22"/>
                <w:szCs w:val="22"/>
              </w:rPr>
            </w:pPr>
            <w:r>
              <w:rPr>
                <w:rFonts w:ascii="Times New Roman" w:hAnsi="Times New Roman" w:cs="Times New Roman"/>
                <w:color w:val="000000"/>
                <w:sz w:val="22"/>
                <w:szCs w:val="22"/>
              </w:rPr>
              <w:t>Muzi, 2021</w:t>
            </w:r>
          </w:p>
        </w:tc>
        <w:tc>
          <w:tcPr>
            <w:tcW w:w="2476" w:type="dxa"/>
            <w:vAlign w:val="center"/>
          </w:tcPr>
          <w:p w14:paraId="6AF707E7"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2413" w:type="dxa"/>
            <w:vAlign w:val="center"/>
          </w:tcPr>
          <w:p w14:paraId="21F71CD6"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2297" w:type="dxa"/>
            <w:vAlign w:val="center"/>
          </w:tcPr>
          <w:p w14:paraId="2019F138"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1315" w:type="dxa"/>
            <w:vAlign w:val="center"/>
          </w:tcPr>
          <w:p w14:paraId="1E47C305" w14:textId="77777777" w:rsidR="002E3059" w:rsidRPr="0092655E" w:rsidRDefault="002E3059" w:rsidP="00230E8C">
            <w:pPr>
              <w:jc w:val="center"/>
              <w:rPr>
                <w:rFonts w:ascii="Times New Roman" w:hAnsi="Times New Roman" w:cs="Times New Roman"/>
                <w:sz w:val="22"/>
                <w:szCs w:val="22"/>
              </w:rPr>
            </w:pPr>
            <w:r>
              <w:rPr>
                <w:rFonts w:ascii="Times New Roman" w:hAnsi="Times New Roman" w:cs="Times New Roman"/>
                <w:sz w:val="22"/>
                <w:szCs w:val="22"/>
              </w:rPr>
              <w:t>8</w:t>
            </w:r>
          </w:p>
        </w:tc>
      </w:tr>
      <w:tr w:rsidR="002E3059" w:rsidRPr="0092655E" w14:paraId="265AB8A5" w14:textId="77777777" w:rsidTr="00230E8C">
        <w:tc>
          <w:tcPr>
            <w:tcW w:w="2114" w:type="dxa"/>
            <w:vAlign w:val="center"/>
          </w:tcPr>
          <w:p w14:paraId="2C4AB1B2" w14:textId="77777777" w:rsidR="002E3059" w:rsidRPr="0092655E" w:rsidRDefault="002E3059" w:rsidP="00230E8C">
            <w:pPr>
              <w:jc w:val="center"/>
              <w:rPr>
                <w:rFonts w:ascii="Times New Roman" w:hAnsi="Times New Roman" w:cs="Times New Roman"/>
                <w:color w:val="000000"/>
                <w:sz w:val="22"/>
                <w:szCs w:val="22"/>
              </w:rPr>
            </w:pPr>
            <w:r w:rsidRPr="0092655E">
              <w:rPr>
                <w:rFonts w:ascii="Times New Roman" w:hAnsi="Times New Roman" w:cs="Times New Roman"/>
                <w:color w:val="000000"/>
                <w:sz w:val="22"/>
                <w:szCs w:val="22"/>
              </w:rPr>
              <w:t>Naeemi, 2017</w:t>
            </w:r>
          </w:p>
        </w:tc>
        <w:tc>
          <w:tcPr>
            <w:tcW w:w="2476" w:type="dxa"/>
            <w:vAlign w:val="center"/>
          </w:tcPr>
          <w:p w14:paraId="488FC56B"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2413" w:type="dxa"/>
            <w:vAlign w:val="center"/>
          </w:tcPr>
          <w:p w14:paraId="4E9565D9" w14:textId="77777777" w:rsidR="002E3059" w:rsidRPr="0092655E" w:rsidRDefault="002E3059" w:rsidP="00230E8C">
            <w:pPr>
              <w:jc w:val="center"/>
              <w:rPr>
                <w:rFonts w:ascii="Times New Roman" w:hAnsi="Times New Roman" w:cs="Times New Roman"/>
                <w:sz w:val="22"/>
                <w:szCs w:val="22"/>
              </w:rPr>
            </w:pPr>
          </w:p>
        </w:tc>
        <w:tc>
          <w:tcPr>
            <w:tcW w:w="2297" w:type="dxa"/>
            <w:vAlign w:val="center"/>
          </w:tcPr>
          <w:p w14:paraId="547116B7"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1315" w:type="dxa"/>
            <w:vAlign w:val="center"/>
          </w:tcPr>
          <w:p w14:paraId="11813F01" w14:textId="77777777" w:rsidR="002E3059" w:rsidRPr="0092655E" w:rsidRDefault="002E3059" w:rsidP="00230E8C">
            <w:pPr>
              <w:jc w:val="center"/>
              <w:rPr>
                <w:rFonts w:ascii="Times New Roman" w:hAnsi="Times New Roman" w:cs="Times New Roman"/>
                <w:sz w:val="22"/>
                <w:szCs w:val="22"/>
              </w:rPr>
            </w:pPr>
            <w:r w:rsidRPr="0092655E">
              <w:rPr>
                <w:rFonts w:ascii="Times New Roman" w:hAnsi="Times New Roman" w:cs="Times New Roman"/>
                <w:sz w:val="22"/>
                <w:szCs w:val="22"/>
              </w:rPr>
              <w:t>5</w:t>
            </w:r>
          </w:p>
        </w:tc>
      </w:tr>
      <w:tr w:rsidR="002E3059" w:rsidRPr="0092655E" w14:paraId="0F5C69DE" w14:textId="77777777" w:rsidTr="00230E8C">
        <w:tc>
          <w:tcPr>
            <w:tcW w:w="2114" w:type="dxa"/>
            <w:vAlign w:val="center"/>
          </w:tcPr>
          <w:p w14:paraId="016A5D06" w14:textId="77777777" w:rsidR="002E3059" w:rsidRPr="0092655E" w:rsidRDefault="002E3059" w:rsidP="00230E8C">
            <w:pPr>
              <w:jc w:val="center"/>
              <w:rPr>
                <w:rFonts w:ascii="Times New Roman" w:hAnsi="Times New Roman" w:cs="Times New Roman"/>
                <w:color w:val="000000"/>
                <w:sz w:val="22"/>
                <w:szCs w:val="22"/>
              </w:rPr>
            </w:pPr>
            <w:r>
              <w:rPr>
                <w:rFonts w:ascii="Times New Roman" w:hAnsi="Times New Roman" w:cs="Times New Roman"/>
                <w:color w:val="000000"/>
                <w:sz w:val="22"/>
                <w:szCs w:val="22"/>
              </w:rPr>
              <w:t>Nesi, 2021</w:t>
            </w:r>
          </w:p>
        </w:tc>
        <w:tc>
          <w:tcPr>
            <w:tcW w:w="2476" w:type="dxa"/>
            <w:vAlign w:val="center"/>
          </w:tcPr>
          <w:p w14:paraId="687F62CE" w14:textId="77777777" w:rsidR="002E3059" w:rsidRPr="0092655E" w:rsidRDefault="002E3059" w:rsidP="00230E8C">
            <w:pPr>
              <w:jc w:val="center"/>
              <w:rPr>
                <w:rFonts w:ascii="Segoe UI Symbol" w:eastAsia="Segoe UI Symbol" w:hAnsi="Segoe UI Symbol" w:cs="Segoe UI Symbol"/>
                <w:sz w:val="22"/>
                <w:szCs w:val="22"/>
                <w:lang w:eastAsia="ja-JP"/>
              </w:rPr>
            </w:pPr>
          </w:p>
        </w:tc>
        <w:tc>
          <w:tcPr>
            <w:tcW w:w="2413" w:type="dxa"/>
            <w:vAlign w:val="center"/>
          </w:tcPr>
          <w:p w14:paraId="79FE5871"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2297" w:type="dxa"/>
            <w:vAlign w:val="center"/>
          </w:tcPr>
          <w:p w14:paraId="2D93EA07"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1315" w:type="dxa"/>
            <w:vAlign w:val="center"/>
          </w:tcPr>
          <w:p w14:paraId="1E85D581" w14:textId="77777777" w:rsidR="002E3059" w:rsidRPr="0092655E" w:rsidRDefault="002E3059" w:rsidP="00230E8C">
            <w:pPr>
              <w:jc w:val="center"/>
              <w:rPr>
                <w:rFonts w:ascii="Times New Roman" w:hAnsi="Times New Roman" w:cs="Times New Roman"/>
                <w:sz w:val="22"/>
                <w:szCs w:val="22"/>
              </w:rPr>
            </w:pPr>
            <w:r>
              <w:rPr>
                <w:rFonts w:ascii="Times New Roman" w:hAnsi="Times New Roman" w:cs="Times New Roman"/>
                <w:sz w:val="22"/>
                <w:szCs w:val="22"/>
              </w:rPr>
              <w:t>4</w:t>
            </w:r>
          </w:p>
        </w:tc>
      </w:tr>
      <w:tr w:rsidR="002E3059" w:rsidRPr="0092655E" w14:paraId="1B7AACB7" w14:textId="77777777" w:rsidTr="00230E8C">
        <w:tc>
          <w:tcPr>
            <w:tcW w:w="2114" w:type="dxa"/>
            <w:vAlign w:val="center"/>
          </w:tcPr>
          <w:p w14:paraId="67561F5F" w14:textId="77777777" w:rsidR="002E3059" w:rsidRDefault="002E3059" w:rsidP="00230E8C">
            <w:pPr>
              <w:jc w:val="center"/>
              <w:rPr>
                <w:rFonts w:ascii="Times New Roman" w:hAnsi="Times New Roman" w:cs="Times New Roman"/>
                <w:color w:val="000000"/>
                <w:sz w:val="22"/>
                <w:szCs w:val="22"/>
              </w:rPr>
            </w:pPr>
            <w:r>
              <w:rPr>
                <w:rFonts w:ascii="Times New Roman" w:hAnsi="Times New Roman" w:cs="Times New Roman"/>
                <w:color w:val="000000"/>
                <w:sz w:val="22"/>
                <w:szCs w:val="22"/>
              </w:rPr>
              <w:lastRenderedPageBreak/>
              <w:t>Nesi, 2021 (b)</w:t>
            </w:r>
          </w:p>
        </w:tc>
        <w:tc>
          <w:tcPr>
            <w:tcW w:w="2476" w:type="dxa"/>
            <w:vAlign w:val="center"/>
          </w:tcPr>
          <w:p w14:paraId="6DFE626A"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2413" w:type="dxa"/>
            <w:vAlign w:val="center"/>
          </w:tcPr>
          <w:p w14:paraId="531273B8"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2297" w:type="dxa"/>
            <w:vAlign w:val="center"/>
          </w:tcPr>
          <w:p w14:paraId="05EE3363"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1315" w:type="dxa"/>
            <w:vAlign w:val="center"/>
          </w:tcPr>
          <w:p w14:paraId="1E3612C4" w14:textId="77777777" w:rsidR="002E3059" w:rsidRDefault="002E3059" w:rsidP="00230E8C">
            <w:pPr>
              <w:jc w:val="center"/>
              <w:rPr>
                <w:rFonts w:ascii="Times New Roman" w:hAnsi="Times New Roman" w:cs="Times New Roman"/>
                <w:sz w:val="22"/>
                <w:szCs w:val="22"/>
              </w:rPr>
            </w:pPr>
            <w:r>
              <w:rPr>
                <w:rFonts w:ascii="Times New Roman" w:hAnsi="Times New Roman" w:cs="Times New Roman"/>
                <w:sz w:val="22"/>
                <w:szCs w:val="22"/>
              </w:rPr>
              <w:t>9</w:t>
            </w:r>
          </w:p>
        </w:tc>
      </w:tr>
      <w:tr w:rsidR="002E3059" w:rsidRPr="0092655E" w14:paraId="6BD8564A" w14:textId="77777777" w:rsidTr="00230E8C">
        <w:tc>
          <w:tcPr>
            <w:tcW w:w="2114" w:type="dxa"/>
            <w:vAlign w:val="center"/>
          </w:tcPr>
          <w:p w14:paraId="4C40B535" w14:textId="77777777" w:rsidR="002E3059" w:rsidRPr="0092655E" w:rsidRDefault="002E3059" w:rsidP="00230E8C">
            <w:pPr>
              <w:jc w:val="center"/>
              <w:rPr>
                <w:rFonts w:ascii="Times New Roman" w:hAnsi="Times New Roman" w:cs="Times New Roman"/>
                <w:color w:val="000000"/>
                <w:sz w:val="22"/>
                <w:szCs w:val="22"/>
              </w:rPr>
            </w:pPr>
            <w:r w:rsidRPr="0092655E">
              <w:rPr>
                <w:rFonts w:ascii="Times New Roman" w:hAnsi="Times New Roman" w:cs="Times New Roman"/>
                <w:color w:val="000000"/>
                <w:sz w:val="22"/>
                <w:szCs w:val="22"/>
              </w:rPr>
              <w:t>Niu, 2018</w:t>
            </w:r>
          </w:p>
        </w:tc>
        <w:tc>
          <w:tcPr>
            <w:tcW w:w="2476" w:type="dxa"/>
            <w:vAlign w:val="center"/>
          </w:tcPr>
          <w:p w14:paraId="69748C17"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2413" w:type="dxa"/>
            <w:vAlign w:val="center"/>
          </w:tcPr>
          <w:p w14:paraId="372F4664"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2297" w:type="dxa"/>
            <w:vAlign w:val="center"/>
          </w:tcPr>
          <w:p w14:paraId="2BAC43B8"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1315" w:type="dxa"/>
            <w:vAlign w:val="center"/>
          </w:tcPr>
          <w:p w14:paraId="0AAEB813" w14:textId="77777777" w:rsidR="002E3059" w:rsidRPr="0092655E" w:rsidRDefault="002E3059" w:rsidP="00230E8C">
            <w:pPr>
              <w:jc w:val="center"/>
              <w:rPr>
                <w:rFonts w:ascii="Times New Roman" w:hAnsi="Times New Roman" w:cs="Times New Roman"/>
                <w:sz w:val="22"/>
                <w:szCs w:val="22"/>
              </w:rPr>
            </w:pPr>
            <w:r w:rsidRPr="0092655E">
              <w:rPr>
                <w:rFonts w:ascii="Times New Roman" w:hAnsi="Times New Roman" w:cs="Times New Roman"/>
                <w:sz w:val="22"/>
                <w:szCs w:val="22"/>
              </w:rPr>
              <w:t>6</w:t>
            </w:r>
          </w:p>
        </w:tc>
      </w:tr>
      <w:tr w:rsidR="002E3059" w:rsidRPr="0092655E" w14:paraId="21ED376C" w14:textId="77777777" w:rsidTr="00230E8C">
        <w:tc>
          <w:tcPr>
            <w:tcW w:w="2114" w:type="dxa"/>
            <w:vAlign w:val="center"/>
          </w:tcPr>
          <w:p w14:paraId="65734739" w14:textId="77777777" w:rsidR="002E3059" w:rsidRPr="0092655E" w:rsidRDefault="002E3059" w:rsidP="00230E8C">
            <w:pPr>
              <w:jc w:val="center"/>
              <w:rPr>
                <w:rFonts w:ascii="Times New Roman" w:hAnsi="Times New Roman" w:cs="Times New Roman"/>
                <w:color w:val="000000"/>
                <w:sz w:val="22"/>
                <w:szCs w:val="22"/>
              </w:rPr>
            </w:pPr>
            <w:r>
              <w:rPr>
                <w:rFonts w:ascii="Times New Roman" w:hAnsi="Times New Roman" w:cs="Times New Roman"/>
                <w:color w:val="000000"/>
                <w:sz w:val="22"/>
                <w:szCs w:val="22"/>
              </w:rPr>
              <w:t>Nolan, 2023</w:t>
            </w:r>
          </w:p>
        </w:tc>
        <w:tc>
          <w:tcPr>
            <w:tcW w:w="2476" w:type="dxa"/>
            <w:vAlign w:val="center"/>
          </w:tcPr>
          <w:p w14:paraId="128036BE"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2413" w:type="dxa"/>
            <w:vAlign w:val="center"/>
          </w:tcPr>
          <w:p w14:paraId="5BC0D31D"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2297" w:type="dxa"/>
            <w:vAlign w:val="center"/>
          </w:tcPr>
          <w:p w14:paraId="0F6FF34D"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1315" w:type="dxa"/>
            <w:vAlign w:val="center"/>
          </w:tcPr>
          <w:p w14:paraId="54D59CCD" w14:textId="77777777" w:rsidR="002E3059" w:rsidRPr="0092655E" w:rsidRDefault="002E3059" w:rsidP="00230E8C">
            <w:pPr>
              <w:jc w:val="center"/>
              <w:rPr>
                <w:rFonts w:ascii="Times New Roman" w:hAnsi="Times New Roman" w:cs="Times New Roman"/>
                <w:sz w:val="22"/>
                <w:szCs w:val="22"/>
              </w:rPr>
            </w:pPr>
            <w:r>
              <w:rPr>
                <w:rFonts w:ascii="Times New Roman" w:hAnsi="Times New Roman" w:cs="Times New Roman"/>
                <w:sz w:val="22"/>
                <w:szCs w:val="22"/>
              </w:rPr>
              <w:t>9</w:t>
            </w:r>
          </w:p>
        </w:tc>
      </w:tr>
      <w:tr w:rsidR="002E3059" w:rsidRPr="0092655E" w14:paraId="22BA0FDA" w14:textId="77777777" w:rsidTr="00230E8C">
        <w:tc>
          <w:tcPr>
            <w:tcW w:w="2114" w:type="dxa"/>
            <w:vAlign w:val="center"/>
          </w:tcPr>
          <w:p w14:paraId="2473E0A2" w14:textId="77777777" w:rsidR="002E3059" w:rsidRPr="0092655E" w:rsidRDefault="002E3059" w:rsidP="00230E8C">
            <w:pPr>
              <w:jc w:val="center"/>
              <w:rPr>
                <w:rFonts w:ascii="Times New Roman" w:hAnsi="Times New Roman" w:cs="Times New Roman"/>
                <w:color w:val="000000"/>
                <w:sz w:val="22"/>
                <w:szCs w:val="22"/>
              </w:rPr>
            </w:pPr>
            <w:r w:rsidRPr="0092655E">
              <w:rPr>
                <w:rFonts w:ascii="Times New Roman" w:hAnsi="Times New Roman" w:cs="Times New Roman"/>
                <w:color w:val="000000"/>
                <w:sz w:val="22"/>
                <w:szCs w:val="22"/>
              </w:rPr>
              <w:t>Ophir, 2018</w:t>
            </w:r>
          </w:p>
        </w:tc>
        <w:tc>
          <w:tcPr>
            <w:tcW w:w="2476" w:type="dxa"/>
            <w:vAlign w:val="center"/>
          </w:tcPr>
          <w:p w14:paraId="0C7D7BC0"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2413" w:type="dxa"/>
            <w:vAlign w:val="center"/>
          </w:tcPr>
          <w:p w14:paraId="45012082" w14:textId="77777777" w:rsidR="002E3059" w:rsidRPr="0092655E" w:rsidRDefault="002E3059" w:rsidP="00230E8C">
            <w:pPr>
              <w:jc w:val="center"/>
              <w:rPr>
                <w:rFonts w:ascii="Times New Roman" w:hAnsi="Times New Roman" w:cs="Times New Roman"/>
                <w:sz w:val="22"/>
                <w:szCs w:val="22"/>
              </w:rPr>
            </w:pPr>
          </w:p>
        </w:tc>
        <w:tc>
          <w:tcPr>
            <w:tcW w:w="2297" w:type="dxa"/>
            <w:vAlign w:val="center"/>
          </w:tcPr>
          <w:p w14:paraId="5748F810"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1315" w:type="dxa"/>
            <w:vAlign w:val="center"/>
          </w:tcPr>
          <w:p w14:paraId="256159AD" w14:textId="77777777" w:rsidR="002E3059" w:rsidRPr="0092655E" w:rsidRDefault="002E3059" w:rsidP="00230E8C">
            <w:pPr>
              <w:jc w:val="center"/>
              <w:rPr>
                <w:rFonts w:ascii="Times New Roman" w:hAnsi="Times New Roman" w:cs="Times New Roman"/>
                <w:sz w:val="22"/>
                <w:szCs w:val="22"/>
              </w:rPr>
            </w:pPr>
            <w:r w:rsidRPr="0092655E">
              <w:rPr>
                <w:rFonts w:ascii="Times New Roman" w:hAnsi="Times New Roman" w:cs="Times New Roman"/>
                <w:sz w:val="22"/>
                <w:szCs w:val="22"/>
              </w:rPr>
              <w:t>5</w:t>
            </w:r>
          </w:p>
        </w:tc>
      </w:tr>
      <w:tr w:rsidR="002E3059" w:rsidRPr="0092655E" w14:paraId="722303E6" w14:textId="77777777" w:rsidTr="00230E8C">
        <w:tc>
          <w:tcPr>
            <w:tcW w:w="2114" w:type="dxa"/>
            <w:vAlign w:val="center"/>
          </w:tcPr>
          <w:p w14:paraId="56FED50B" w14:textId="77777777" w:rsidR="002E3059" w:rsidRPr="0092655E" w:rsidRDefault="002E3059" w:rsidP="00230E8C">
            <w:pPr>
              <w:jc w:val="center"/>
              <w:rPr>
                <w:rFonts w:ascii="Times New Roman" w:hAnsi="Times New Roman" w:cs="Times New Roman"/>
                <w:color w:val="000000"/>
                <w:sz w:val="22"/>
                <w:szCs w:val="22"/>
              </w:rPr>
            </w:pPr>
            <w:r w:rsidRPr="0092655E">
              <w:rPr>
                <w:rFonts w:ascii="Times New Roman" w:hAnsi="Times New Roman" w:cs="Times New Roman"/>
                <w:color w:val="000000"/>
                <w:sz w:val="22"/>
                <w:szCs w:val="22"/>
              </w:rPr>
              <w:t>Pontes, 2017</w:t>
            </w:r>
          </w:p>
        </w:tc>
        <w:tc>
          <w:tcPr>
            <w:tcW w:w="2476" w:type="dxa"/>
            <w:vAlign w:val="center"/>
          </w:tcPr>
          <w:p w14:paraId="093FDF57"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2413" w:type="dxa"/>
            <w:vAlign w:val="center"/>
          </w:tcPr>
          <w:p w14:paraId="7267C5FF"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2297" w:type="dxa"/>
            <w:vAlign w:val="center"/>
          </w:tcPr>
          <w:p w14:paraId="1223CD16"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1315" w:type="dxa"/>
            <w:vAlign w:val="center"/>
          </w:tcPr>
          <w:p w14:paraId="027F8BCE" w14:textId="77777777" w:rsidR="002E3059" w:rsidRPr="0092655E" w:rsidRDefault="002E3059" w:rsidP="00230E8C">
            <w:pPr>
              <w:jc w:val="center"/>
              <w:rPr>
                <w:rFonts w:ascii="Times New Roman" w:hAnsi="Times New Roman" w:cs="Times New Roman"/>
                <w:sz w:val="22"/>
                <w:szCs w:val="22"/>
              </w:rPr>
            </w:pPr>
            <w:r w:rsidRPr="0092655E">
              <w:rPr>
                <w:rFonts w:ascii="Times New Roman" w:hAnsi="Times New Roman" w:cs="Times New Roman"/>
                <w:sz w:val="22"/>
                <w:szCs w:val="22"/>
              </w:rPr>
              <w:t>8</w:t>
            </w:r>
          </w:p>
        </w:tc>
      </w:tr>
      <w:tr w:rsidR="002E3059" w:rsidRPr="0092655E" w14:paraId="7140A3B0" w14:textId="77777777" w:rsidTr="00230E8C">
        <w:tc>
          <w:tcPr>
            <w:tcW w:w="2114" w:type="dxa"/>
            <w:vAlign w:val="center"/>
          </w:tcPr>
          <w:p w14:paraId="445972E3" w14:textId="77777777" w:rsidR="002E3059" w:rsidRPr="0092655E" w:rsidRDefault="002E3059" w:rsidP="00230E8C">
            <w:pPr>
              <w:jc w:val="center"/>
              <w:rPr>
                <w:rFonts w:ascii="Times New Roman" w:hAnsi="Times New Roman" w:cs="Times New Roman"/>
                <w:color w:val="000000"/>
                <w:sz w:val="22"/>
                <w:szCs w:val="22"/>
              </w:rPr>
            </w:pPr>
            <w:r>
              <w:rPr>
                <w:rFonts w:ascii="Times New Roman" w:hAnsi="Times New Roman" w:cs="Times New Roman"/>
                <w:color w:val="000000"/>
                <w:sz w:val="22"/>
                <w:szCs w:val="22"/>
              </w:rPr>
              <w:t>Skogen, 2021</w:t>
            </w:r>
          </w:p>
        </w:tc>
        <w:tc>
          <w:tcPr>
            <w:tcW w:w="2476" w:type="dxa"/>
            <w:vAlign w:val="center"/>
          </w:tcPr>
          <w:p w14:paraId="36994143"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2413" w:type="dxa"/>
            <w:vAlign w:val="center"/>
          </w:tcPr>
          <w:p w14:paraId="3069762A"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2297" w:type="dxa"/>
            <w:vAlign w:val="center"/>
          </w:tcPr>
          <w:p w14:paraId="58E70664"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1315" w:type="dxa"/>
            <w:vAlign w:val="center"/>
          </w:tcPr>
          <w:p w14:paraId="31ED2211" w14:textId="77777777" w:rsidR="002E3059" w:rsidRPr="0092655E" w:rsidRDefault="002E3059" w:rsidP="00230E8C">
            <w:pPr>
              <w:jc w:val="center"/>
              <w:rPr>
                <w:rFonts w:ascii="Times New Roman" w:hAnsi="Times New Roman" w:cs="Times New Roman"/>
                <w:sz w:val="22"/>
                <w:szCs w:val="22"/>
              </w:rPr>
            </w:pPr>
            <w:r>
              <w:rPr>
                <w:rFonts w:ascii="Times New Roman" w:hAnsi="Times New Roman" w:cs="Times New Roman"/>
                <w:sz w:val="22"/>
                <w:szCs w:val="22"/>
              </w:rPr>
              <w:t>6</w:t>
            </w:r>
          </w:p>
        </w:tc>
      </w:tr>
      <w:tr w:rsidR="002E3059" w:rsidRPr="0092655E" w14:paraId="0C994E41" w14:textId="77777777" w:rsidTr="00230E8C">
        <w:tc>
          <w:tcPr>
            <w:tcW w:w="2114" w:type="dxa"/>
            <w:vAlign w:val="center"/>
          </w:tcPr>
          <w:p w14:paraId="57D49C02" w14:textId="77777777" w:rsidR="002E3059" w:rsidRPr="0092655E" w:rsidRDefault="002E3059" w:rsidP="00230E8C">
            <w:pPr>
              <w:jc w:val="center"/>
              <w:rPr>
                <w:rFonts w:ascii="Times New Roman" w:hAnsi="Times New Roman" w:cs="Times New Roman"/>
                <w:color w:val="000000"/>
                <w:sz w:val="22"/>
                <w:szCs w:val="22"/>
              </w:rPr>
            </w:pPr>
            <w:r>
              <w:rPr>
                <w:rFonts w:ascii="Times New Roman" w:hAnsi="Times New Roman" w:cs="Times New Roman"/>
                <w:color w:val="000000"/>
                <w:sz w:val="22"/>
                <w:szCs w:val="22"/>
              </w:rPr>
              <w:t>Skogen, 2023</w:t>
            </w:r>
          </w:p>
        </w:tc>
        <w:tc>
          <w:tcPr>
            <w:tcW w:w="2476" w:type="dxa"/>
            <w:vAlign w:val="center"/>
          </w:tcPr>
          <w:p w14:paraId="1271E959"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2413" w:type="dxa"/>
            <w:vAlign w:val="center"/>
          </w:tcPr>
          <w:p w14:paraId="3711AF09"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2297" w:type="dxa"/>
            <w:vAlign w:val="center"/>
          </w:tcPr>
          <w:p w14:paraId="3C74AC7C"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1315" w:type="dxa"/>
            <w:vAlign w:val="center"/>
          </w:tcPr>
          <w:p w14:paraId="6309DE12" w14:textId="77777777" w:rsidR="002E3059" w:rsidRPr="0092655E" w:rsidRDefault="002E3059" w:rsidP="00230E8C">
            <w:pPr>
              <w:jc w:val="center"/>
              <w:rPr>
                <w:rFonts w:ascii="Times New Roman" w:hAnsi="Times New Roman" w:cs="Times New Roman"/>
                <w:sz w:val="22"/>
                <w:szCs w:val="22"/>
              </w:rPr>
            </w:pPr>
            <w:r>
              <w:rPr>
                <w:rFonts w:ascii="Times New Roman" w:hAnsi="Times New Roman" w:cs="Times New Roman"/>
                <w:sz w:val="22"/>
                <w:szCs w:val="22"/>
              </w:rPr>
              <w:t>7</w:t>
            </w:r>
          </w:p>
        </w:tc>
      </w:tr>
      <w:tr w:rsidR="002E3059" w:rsidRPr="0092655E" w14:paraId="35904D61" w14:textId="77777777" w:rsidTr="00230E8C">
        <w:tc>
          <w:tcPr>
            <w:tcW w:w="2114" w:type="dxa"/>
            <w:vAlign w:val="center"/>
          </w:tcPr>
          <w:p w14:paraId="705BD4CC" w14:textId="77777777" w:rsidR="002E3059" w:rsidRDefault="002E3059" w:rsidP="00230E8C">
            <w:pPr>
              <w:jc w:val="center"/>
              <w:rPr>
                <w:rFonts w:ascii="Times New Roman" w:hAnsi="Times New Roman" w:cs="Times New Roman"/>
                <w:color w:val="000000"/>
                <w:sz w:val="22"/>
                <w:szCs w:val="22"/>
              </w:rPr>
            </w:pPr>
            <w:r>
              <w:rPr>
                <w:rFonts w:ascii="Times New Roman" w:hAnsi="Times New Roman" w:cs="Times New Roman"/>
                <w:color w:val="000000"/>
                <w:sz w:val="22"/>
                <w:szCs w:val="22"/>
              </w:rPr>
              <w:t>Swedo, 2021</w:t>
            </w:r>
          </w:p>
        </w:tc>
        <w:tc>
          <w:tcPr>
            <w:tcW w:w="2476" w:type="dxa"/>
            <w:vAlign w:val="center"/>
          </w:tcPr>
          <w:p w14:paraId="0DFF975D"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2413" w:type="dxa"/>
            <w:vAlign w:val="center"/>
          </w:tcPr>
          <w:p w14:paraId="215E8B00"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2297" w:type="dxa"/>
            <w:vAlign w:val="center"/>
          </w:tcPr>
          <w:p w14:paraId="43074C07"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1315" w:type="dxa"/>
            <w:vAlign w:val="center"/>
          </w:tcPr>
          <w:p w14:paraId="09FC77E5" w14:textId="77777777" w:rsidR="002E3059" w:rsidRDefault="002E3059" w:rsidP="00230E8C">
            <w:pPr>
              <w:jc w:val="center"/>
              <w:rPr>
                <w:rFonts w:ascii="Times New Roman" w:hAnsi="Times New Roman" w:cs="Times New Roman"/>
                <w:sz w:val="22"/>
                <w:szCs w:val="22"/>
              </w:rPr>
            </w:pPr>
            <w:r>
              <w:rPr>
                <w:rFonts w:ascii="Times New Roman" w:hAnsi="Times New Roman" w:cs="Times New Roman"/>
                <w:sz w:val="22"/>
                <w:szCs w:val="22"/>
              </w:rPr>
              <w:t>9</w:t>
            </w:r>
          </w:p>
        </w:tc>
      </w:tr>
      <w:tr w:rsidR="002E3059" w:rsidRPr="0092655E" w14:paraId="6E564C06" w14:textId="77777777" w:rsidTr="00230E8C">
        <w:tc>
          <w:tcPr>
            <w:tcW w:w="2114" w:type="dxa"/>
            <w:vAlign w:val="center"/>
          </w:tcPr>
          <w:p w14:paraId="7BF55D1F" w14:textId="77777777" w:rsidR="002E3059" w:rsidRDefault="002E3059" w:rsidP="00230E8C">
            <w:pPr>
              <w:jc w:val="center"/>
              <w:rPr>
                <w:rFonts w:ascii="Times New Roman" w:hAnsi="Times New Roman" w:cs="Times New Roman"/>
                <w:color w:val="000000"/>
                <w:sz w:val="22"/>
                <w:szCs w:val="22"/>
              </w:rPr>
            </w:pPr>
            <w:r>
              <w:rPr>
                <w:rFonts w:ascii="Times New Roman" w:hAnsi="Times New Roman" w:cs="Times New Roman"/>
                <w:color w:val="000000"/>
                <w:sz w:val="22"/>
                <w:szCs w:val="22"/>
              </w:rPr>
              <w:t>Tadena, 2020</w:t>
            </w:r>
          </w:p>
        </w:tc>
        <w:tc>
          <w:tcPr>
            <w:tcW w:w="2476" w:type="dxa"/>
            <w:vAlign w:val="center"/>
          </w:tcPr>
          <w:p w14:paraId="0F027B21"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2413" w:type="dxa"/>
            <w:vAlign w:val="center"/>
          </w:tcPr>
          <w:p w14:paraId="6D3A670B" w14:textId="77777777" w:rsidR="002E3059" w:rsidRPr="0092655E" w:rsidRDefault="002E3059" w:rsidP="00230E8C">
            <w:pPr>
              <w:jc w:val="center"/>
              <w:rPr>
                <w:rFonts w:ascii="Segoe UI Symbol" w:eastAsia="Segoe UI Symbol" w:hAnsi="Segoe UI Symbol" w:cs="Segoe UI Symbol"/>
                <w:sz w:val="22"/>
                <w:szCs w:val="22"/>
                <w:lang w:eastAsia="ja-JP"/>
              </w:rPr>
            </w:pPr>
          </w:p>
        </w:tc>
        <w:tc>
          <w:tcPr>
            <w:tcW w:w="2297" w:type="dxa"/>
            <w:vAlign w:val="center"/>
          </w:tcPr>
          <w:p w14:paraId="74900AD4"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1315" w:type="dxa"/>
            <w:vAlign w:val="center"/>
          </w:tcPr>
          <w:p w14:paraId="54FC4E57" w14:textId="77777777" w:rsidR="002E3059" w:rsidRDefault="002E3059" w:rsidP="00230E8C">
            <w:pPr>
              <w:jc w:val="center"/>
              <w:rPr>
                <w:rFonts w:ascii="Times New Roman" w:hAnsi="Times New Roman" w:cs="Times New Roman"/>
                <w:sz w:val="22"/>
                <w:szCs w:val="22"/>
              </w:rPr>
            </w:pPr>
            <w:r>
              <w:rPr>
                <w:rFonts w:ascii="Times New Roman" w:hAnsi="Times New Roman" w:cs="Times New Roman"/>
                <w:sz w:val="22"/>
                <w:szCs w:val="22"/>
              </w:rPr>
              <w:t>6</w:t>
            </w:r>
          </w:p>
        </w:tc>
      </w:tr>
      <w:tr w:rsidR="002E3059" w:rsidRPr="0092655E" w14:paraId="7DCD699F" w14:textId="77777777" w:rsidTr="00230E8C">
        <w:tc>
          <w:tcPr>
            <w:tcW w:w="2114" w:type="dxa"/>
            <w:vAlign w:val="center"/>
          </w:tcPr>
          <w:p w14:paraId="7FAF7C02" w14:textId="77777777" w:rsidR="002E3059" w:rsidRDefault="002E3059" w:rsidP="00230E8C">
            <w:pPr>
              <w:jc w:val="center"/>
              <w:rPr>
                <w:rFonts w:ascii="Times New Roman" w:hAnsi="Times New Roman" w:cs="Times New Roman"/>
                <w:color w:val="000000"/>
                <w:sz w:val="22"/>
                <w:szCs w:val="22"/>
              </w:rPr>
            </w:pPr>
            <w:r>
              <w:rPr>
                <w:rFonts w:ascii="Times New Roman" w:hAnsi="Times New Roman" w:cs="Times New Roman"/>
                <w:color w:val="000000"/>
                <w:sz w:val="22"/>
                <w:szCs w:val="22"/>
              </w:rPr>
              <w:t>Tao, 2022</w:t>
            </w:r>
          </w:p>
        </w:tc>
        <w:tc>
          <w:tcPr>
            <w:tcW w:w="2476" w:type="dxa"/>
            <w:vAlign w:val="center"/>
          </w:tcPr>
          <w:p w14:paraId="0A35666B"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2413" w:type="dxa"/>
            <w:vAlign w:val="center"/>
          </w:tcPr>
          <w:p w14:paraId="3DA6DCEE"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2297" w:type="dxa"/>
            <w:vAlign w:val="center"/>
          </w:tcPr>
          <w:p w14:paraId="457669EE"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1315" w:type="dxa"/>
            <w:vAlign w:val="center"/>
          </w:tcPr>
          <w:p w14:paraId="6ACAB6A3" w14:textId="77777777" w:rsidR="002E3059" w:rsidRDefault="002E3059" w:rsidP="00230E8C">
            <w:pPr>
              <w:jc w:val="center"/>
              <w:rPr>
                <w:rFonts w:ascii="Times New Roman" w:hAnsi="Times New Roman" w:cs="Times New Roman"/>
                <w:sz w:val="22"/>
                <w:szCs w:val="22"/>
              </w:rPr>
            </w:pPr>
            <w:r>
              <w:rPr>
                <w:rFonts w:ascii="Times New Roman" w:hAnsi="Times New Roman" w:cs="Times New Roman"/>
                <w:sz w:val="22"/>
                <w:szCs w:val="22"/>
              </w:rPr>
              <w:t>9</w:t>
            </w:r>
          </w:p>
        </w:tc>
      </w:tr>
      <w:tr w:rsidR="002E3059" w:rsidRPr="0092655E" w14:paraId="59D8C759" w14:textId="77777777" w:rsidTr="00230E8C">
        <w:tc>
          <w:tcPr>
            <w:tcW w:w="2114" w:type="dxa"/>
            <w:vAlign w:val="center"/>
          </w:tcPr>
          <w:p w14:paraId="4C59F3DE" w14:textId="77777777" w:rsidR="002E3059" w:rsidRDefault="002E3059" w:rsidP="00230E8C">
            <w:pPr>
              <w:jc w:val="center"/>
              <w:rPr>
                <w:rFonts w:ascii="Times New Roman" w:hAnsi="Times New Roman" w:cs="Times New Roman"/>
                <w:color w:val="000000"/>
                <w:sz w:val="22"/>
                <w:szCs w:val="22"/>
              </w:rPr>
            </w:pPr>
            <w:r>
              <w:rPr>
                <w:rFonts w:ascii="Times New Roman" w:hAnsi="Times New Roman" w:cs="Times New Roman"/>
                <w:color w:val="000000"/>
                <w:sz w:val="22"/>
                <w:szCs w:val="22"/>
              </w:rPr>
              <w:t>Thomas, 2022</w:t>
            </w:r>
          </w:p>
        </w:tc>
        <w:tc>
          <w:tcPr>
            <w:tcW w:w="2476" w:type="dxa"/>
            <w:vAlign w:val="center"/>
          </w:tcPr>
          <w:p w14:paraId="31ED7646"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2413" w:type="dxa"/>
            <w:vAlign w:val="center"/>
          </w:tcPr>
          <w:p w14:paraId="7DDF211C"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2297" w:type="dxa"/>
            <w:vAlign w:val="center"/>
          </w:tcPr>
          <w:p w14:paraId="74062C86"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1315" w:type="dxa"/>
            <w:vAlign w:val="center"/>
          </w:tcPr>
          <w:p w14:paraId="2BE70C8A" w14:textId="77777777" w:rsidR="002E3059" w:rsidRDefault="002E3059" w:rsidP="00230E8C">
            <w:pPr>
              <w:jc w:val="center"/>
              <w:rPr>
                <w:rFonts w:ascii="Times New Roman" w:hAnsi="Times New Roman" w:cs="Times New Roman"/>
                <w:sz w:val="22"/>
                <w:szCs w:val="22"/>
              </w:rPr>
            </w:pPr>
            <w:r>
              <w:rPr>
                <w:rFonts w:ascii="Times New Roman" w:hAnsi="Times New Roman" w:cs="Times New Roman"/>
                <w:sz w:val="22"/>
                <w:szCs w:val="22"/>
              </w:rPr>
              <w:t>8</w:t>
            </w:r>
          </w:p>
        </w:tc>
      </w:tr>
      <w:tr w:rsidR="002E3059" w:rsidRPr="0092655E" w14:paraId="61EE30C3" w14:textId="77777777" w:rsidTr="00230E8C">
        <w:tc>
          <w:tcPr>
            <w:tcW w:w="2114" w:type="dxa"/>
            <w:vAlign w:val="center"/>
          </w:tcPr>
          <w:p w14:paraId="6C648A87" w14:textId="77777777" w:rsidR="002E3059" w:rsidRDefault="002E3059" w:rsidP="00230E8C">
            <w:pPr>
              <w:jc w:val="center"/>
              <w:rPr>
                <w:rFonts w:ascii="Times New Roman" w:hAnsi="Times New Roman" w:cs="Times New Roman"/>
                <w:color w:val="000000"/>
                <w:sz w:val="22"/>
                <w:szCs w:val="22"/>
              </w:rPr>
            </w:pPr>
            <w:r>
              <w:rPr>
                <w:rFonts w:ascii="Times New Roman" w:hAnsi="Times New Roman" w:cs="Times New Roman"/>
                <w:color w:val="000000"/>
                <w:sz w:val="22"/>
                <w:szCs w:val="22"/>
              </w:rPr>
              <w:t>Tian, 2018</w:t>
            </w:r>
          </w:p>
        </w:tc>
        <w:tc>
          <w:tcPr>
            <w:tcW w:w="2476" w:type="dxa"/>
            <w:vAlign w:val="center"/>
          </w:tcPr>
          <w:p w14:paraId="68235E24"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2413" w:type="dxa"/>
            <w:vAlign w:val="center"/>
          </w:tcPr>
          <w:p w14:paraId="2FDF8A15"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2297" w:type="dxa"/>
            <w:vAlign w:val="center"/>
          </w:tcPr>
          <w:p w14:paraId="2DC11CE6"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1315" w:type="dxa"/>
            <w:vAlign w:val="center"/>
          </w:tcPr>
          <w:p w14:paraId="647E7227" w14:textId="77777777" w:rsidR="002E3059" w:rsidRDefault="002E3059" w:rsidP="00230E8C">
            <w:pPr>
              <w:jc w:val="center"/>
              <w:rPr>
                <w:rFonts w:ascii="Times New Roman" w:hAnsi="Times New Roman" w:cs="Times New Roman"/>
                <w:sz w:val="22"/>
                <w:szCs w:val="22"/>
              </w:rPr>
            </w:pPr>
            <w:r>
              <w:rPr>
                <w:rFonts w:ascii="Times New Roman" w:hAnsi="Times New Roman" w:cs="Times New Roman"/>
                <w:sz w:val="22"/>
                <w:szCs w:val="22"/>
              </w:rPr>
              <w:t>9</w:t>
            </w:r>
          </w:p>
        </w:tc>
      </w:tr>
      <w:tr w:rsidR="002E3059" w:rsidRPr="0092655E" w14:paraId="05534F3B" w14:textId="77777777" w:rsidTr="00230E8C">
        <w:tc>
          <w:tcPr>
            <w:tcW w:w="2114" w:type="dxa"/>
            <w:vAlign w:val="center"/>
          </w:tcPr>
          <w:p w14:paraId="09D18694" w14:textId="77777777" w:rsidR="002E3059" w:rsidRPr="0092655E" w:rsidRDefault="002E3059" w:rsidP="00230E8C">
            <w:pPr>
              <w:jc w:val="center"/>
              <w:rPr>
                <w:rFonts w:ascii="Times New Roman" w:hAnsi="Times New Roman" w:cs="Times New Roman"/>
                <w:color w:val="000000"/>
                <w:sz w:val="22"/>
                <w:szCs w:val="22"/>
              </w:rPr>
            </w:pPr>
            <w:r w:rsidRPr="0092655E">
              <w:rPr>
                <w:rFonts w:ascii="Times New Roman" w:hAnsi="Times New Roman" w:cs="Times New Roman"/>
                <w:color w:val="000000"/>
                <w:sz w:val="22"/>
                <w:szCs w:val="22"/>
              </w:rPr>
              <w:t>Tomczyk, 2018</w:t>
            </w:r>
          </w:p>
        </w:tc>
        <w:tc>
          <w:tcPr>
            <w:tcW w:w="2476" w:type="dxa"/>
            <w:vAlign w:val="center"/>
          </w:tcPr>
          <w:p w14:paraId="46249828"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2413" w:type="dxa"/>
            <w:vAlign w:val="center"/>
          </w:tcPr>
          <w:p w14:paraId="04EE1FCF" w14:textId="77777777" w:rsidR="002E3059" w:rsidRPr="0092655E" w:rsidRDefault="002E3059" w:rsidP="00230E8C">
            <w:pPr>
              <w:jc w:val="center"/>
              <w:rPr>
                <w:rFonts w:ascii="Times New Roman" w:hAnsi="Times New Roman" w:cs="Times New Roman"/>
                <w:sz w:val="22"/>
                <w:szCs w:val="22"/>
              </w:rPr>
            </w:pPr>
          </w:p>
        </w:tc>
        <w:tc>
          <w:tcPr>
            <w:tcW w:w="2297" w:type="dxa"/>
            <w:vAlign w:val="center"/>
          </w:tcPr>
          <w:p w14:paraId="3E47038B"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1315" w:type="dxa"/>
            <w:vAlign w:val="center"/>
          </w:tcPr>
          <w:p w14:paraId="455FBFF1" w14:textId="77777777" w:rsidR="002E3059" w:rsidRPr="0092655E" w:rsidRDefault="002E3059" w:rsidP="00230E8C">
            <w:pPr>
              <w:jc w:val="center"/>
              <w:rPr>
                <w:rFonts w:ascii="Times New Roman" w:hAnsi="Times New Roman" w:cs="Times New Roman"/>
                <w:sz w:val="22"/>
                <w:szCs w:val="22"/>
              </w:rPr>
            </w:pPr>
            <w:r w:rsidRPr="0092655E">
              <w:rPr>
                <w:rFonts w:ascii="Times New Roman" w:hAnsi="Times New Roman" w:cs="Times New Roman"/>
                <w:sz w:val="22"/>
                <w:szCs w:val="22"/>
              </w:rPr>
              <w:t>4</w:t>
            </w:r>
          </w:p>
        </w:tc>
      </w:tr>
      <w:tr w:rsidR="002E3059" w:rsidRPr="0092655E" w14:paraId="6D4844FF" w14:textId="77777777" w:rsidTr="00230E8C">
        <w:tc>
          <w:tcPr>
            <w:tcW w:w="2114" w:type="dxa"/>
            <w:vAlign w:val="center"/>
          </w:tcPr>
          <w:p w14:paraId="68133344" w14:textId="77777777" w:rsidR="002E3059" w:rsidRPr="0092655E" w:rsidRDefault="002E3059" w:rsidP="00230E8C">
            <w:pPr>
              <w:jc w:val="center"/>
              <w:rPr>
                <w:rFonts w:ascii="Times New Roman" w:hAnsi="Times New Roman" w:cs="Times New Roman"/>
                <w:color w:val="000000"/>
                <w:sz w:val="22"/>
                <w:szCs w:val="22"/>
              </w:rPr>
            </w:pPr>
            <w:r w:rsidRPr="0092655E">
              <w:rPr>
                <w:rFonts w:ascii="Times New Roman" w:hAnsi="Times New Roman" w:cs="Times New Roman"/>
                <w:color w:val="000000"/>
                <w:sz w:val="22"/>
                <w:szCs w:val="22"/>
              </w:rPr>
              <w:t>Valkenburg, 2006</w:t>
            </w:r>
          </w:p>
        </w:tc>
        <w:tc>
          <w:tcPr>
            <w:tcW w:w="2476" w:type="dxa"/>
            <w:vAlign w:val="center"/>
          </w:tcPr>
          <w:p w14:paraId="43A2B7AE"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2413" w:type="dxa"/>
            <w:vAlign w:val="center"/>
          </w:tcPr>
          <w:p w14:paraId="546D7157"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2297" w:type="dxa"/>
            <w:vAlign w:val="center"/>
          </w:tcPr>
          <w:p w14:paraId="05A1FC5D"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1315" w:type="dxa"/>
            <w:vAlign w:val="center"/>
          </w:tcPr>
          <w:p w14:paraId="325B2286" w14:textId="77777777" w:rsidR="002E3059" w:rsidRPr="0092655E" w:rsidRDefault="002E3059" w:rsidP="00230E8C">
            <w:pPr>
              <w:jc w:val="center"/>
              <w:rPr>
                <w:rFonts w:ascii="Times New Roman" w:hAnsi="Times New Roman" w:cs="Times New Roman"/>
                <w:sz w:val="22"/>
                <w:szCs w:val="22"/>
              </w:rPr>
            </w:pPr>
            <w:r w:rsidRPr="0092655E">
              <w:rPr>
                <w:rFonts w:ascii="Times New Roman" w:hAnsi="Times New Roman" w:cs="Times New Roman"/>
                <w:sz w:val="22"/>
                <w:szCs w:val="22"/>
              </w:rPr>
              <w:t>6</w:t>
            </w:r>
          </w:p>
        </w:tc>
      </w:tr>
      <w:tr w:rsidR="002E3059" w:rsidRPr="0092655E" w14:paraId="06459147" w14:textId="77777777" w:rsidTr="00230E8C">
        <w:tc>
          <w:tcPr>
            <w:tcW w:w="2114" w:type="dxa"/>
            <w:vAlign w:val="center"/>
          </w:tcPr>
          <w:p w14:paraId="088BCE12" w14:textId="77777777" w:rsidR="002E3059" w:rsidRPr="0092655E" w:rsidRDefault="002E3059" w:rsidP="00230E8C">
            <w:pPr>
              <w:jc w:val="center"/>
              <w:rPr>
                <w:rFonts w:ascii="Times New Roman" w:hAnsi="Times New Roman" w:cs="Times New Roman"/>
                <w:color w:val="000000"/>
                <w:sz w:val="22"/>
                <w:szCs w:val="22"/>
              </w:rPr>
            </w:pPr>
            <w:r w:rsidRPr="0092655E">
              <w:rPr>
                <w:rFonts w:ascii="Times New Roman" w:hAnsi="Times New Roman" w:cs="Times New Roman"/>
                <w:color w:val="000000"/>
                <w:sz w:val="22"/>
                <w:szCs w:val="22"/>
              </w:rPr>
              <w:t>Walsh, 2020</w:t>
            </w:r>
          </w:p>
        </w:tc>
        <w:tc>
          <w:tcPr>
            <w:tcW w:w="2476" w:type="dxa"/>
            <w:vAlign w:val="center"/>
          </w:tcPr>
          <w:p w14:paraId="766D3D83"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2413" w:type="dxa"/>
            <w:vAlign w:val="center"/>
          </w:tcPr>
          <w:p w14:paraId="57DDB48A"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2297" w:type="dxa"/>
            <w:vAlign w:val="center"/>
          </w:tcPr>
          <w:p w14:paraId="6F63E5FA"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1315" w:type="dxa"/>
            <w:vAlign w:val="center"/>
          </w:tcPr>
          <w:p w14:paraId="667A8B79" w14:textId="77777777" w:rsidR="002E3059" w:rsidRPr="0092655E" w:rsidRDefault="002E3059" w:rsidP="00230E8C">
            <w:pPr>
              <w:jc w:val="center"/>
              <w:rPr>
                <w:rFonts w:ascii="Times New Roman" w:hAnsi="Times New Roman" w:cs="Times New Roman"/>
                <w:sz w:val="22"/>
                <w:szCs w:val="22"/>
              </w:rPr>
            </w:pPr>
            <w:r w:rsidRPr="0092655E">
              <w:rPr>
                <w:rFonts w:ascii="Times New Roman" w:hAnsi="Times New Roman" w:cs="Times New Roman"/>
                <w:sz w:val="22"/>
                <w:szCs w:val="22"/>
              </w:rPr>
              <w:t>8</w:t>
            </w:r>
          </w:p>
        </w:tc>
      </w:tr>
      <w:tr w:rsidR="002E3059" w:rsidRPr="0092655E" w14:paraId="54AEF481" w14:textId="77777777" w:rsidTr="00230E8C">
        <w:tc>
          <w:tcPr>
            <w:tcW w:w="2114" w:type="dxa"/>
            <w:vAlign w:val="center"/>
          </w:tcPr>
          <w:p w14:paraId="35E30EFC" w14:textId="77777777" w:rsidR="002E3059" w:rsidRPr="0092655E" w:rsidRDefault="002E3059" w:rsidP="00230E8C">
            <w:pPr>
              <w:jc w:val="center"/>
              <w:rPr>
                <w:rFonts w:ascii="Times New Roman" w:hAnsi="Times New Roman" w:cs="Times New Roman"/>
                <w:color w:val="000000"/>
                <w:sz w:val="22"/>
                <w:szCs w:val="22"/>
              </w:rPr>
            </w:pPr>
            <w:r w:rsidRPr="0092655E">
              <w:rPr>
                <w:rFonts w:ascii="Times New Roman" w:hAnsi="Times New Roman" w:cs="Times New Roman"/>
                <w:color w:val="000000"/>
                <w:sz w:val="22"/>
                <w:szCs w:val="22"/>
              </w:rPr>
              <w:t>Wang, 2018</w:t>
            </w:r>
          </w:p>
        </w:tc>
        <w:tc>
          <w:tcPr>
            <w:tcW w:w="2476" w:type="dxa"/>
            <w:vAlign w:val="center"/>
          </w:tcPr>
          <w:p w14:paraId="62C2AA3E"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2413" w:type="dxa"/>
            <w:vAlign w:val="center"/>
          </w:tcPr>
          <w:p w14:paraId="6109FE6A" w14:textId="77777777" w:rsidR="002E3059" w:rsidRPr="0092655E" w:rsidRDefault="002E3059" w:rsidP="00230E8C">
            <w:pPr>
              <w:jc w:val="center"/>
              <w:rPr>
                <w:rFonts w:ascii="Times New Roman" w:hAnsi="Times New Roman" w:cs="Times New Roman"/>
                <w:sz w:val="22"/>
                <w:szCs w:val="22"/>
              </w:rPr>
            </w:pPr>
          </w:p>
        </w:tc>
        <w:tc>
          <w:tcPr>
            <w:tcW w:w="2297" w:type="dxa"/>
            <w:vAlign w:val="center"/>
          </w:tcPr>
          <w:p w14:paraId="577205F1"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1315" w:type="dxa"/>
            <w:vAlign w:val="center"/>
          </w:tcPr>
          <w:p w14:paraId="4C5ADBCC" w14:textId="77777777" w:rsidR="002E3059" w:rsidRPr="0092655E" w:rsidRDefault="002E3059" w:rsidP="00230E8C">
            <w:pPr>
              <w:jc w:val="center"/>
              <w:rPr>
                <w:rFonts w:ascii="Times New Roman" w:hAnsi="Times New Roman" w:cs="Times New Roman"/>
                <w:sz w:val="22"/>
                <w:szCs w:val="22"/>
              </w:rPr>
            </w:pPr>
            <w:r w:rsidRPr="0092655E">
              <w:rPr>
                <w:rFonts w:ascii="Times New Roman" w:hAnsi="Times New Roman" w:cs="Times New Roman"/>
                <w:sz w:val="22"/>
                <w:szCs w:val="22"/>
              </w:rPr>
              <w:t>5</w:t>
            </w:r>
          </w:p>
        </w:tc>
      </w:tr>
      <w:tr w:rsidR="002E3059" w:rsidRPr="0092655E" w14:paraId="24A2407A" w14:textId="77777777" w:rsidTr="00230E8C">
        <w:tc>
          <w:tcPr>
            <w:tcW w:w="2114" w:type="dxa"/>
            <w:vAlign w:val="center"/>
          </w:tcPr>
          <w:p w14:paraId="56E6D912" w14:textId="77777777" w:rsidR="002E3059" w:rsidRPr="0092655E" w:rsidRDefault="002E3059" w:rsidP="00230E8C">
            <w:pPr>
              <w:jc w:val="center"/>
              <w:rPr>
                <w:rFonts w:ascii="Times New Roman" w:hAnsi="Times New Roman" w:cs="Times New Roman"/>
                <w:color w:val="000000"/>
                <w:sz w:val="22"/>
                <w:szCs w:val="22"/>
              </w:rPr>
            </w:pPr>
            <w:r>
              <w:rPr>
                <w:rFonts w:ascii="Times New Roman" w:hAnsi="Times New Roman" w:cs="Times New Roman"/>
                <w:color w:val="000000"/>
                <w:sz w:val="22"/>
                <w:szCs w:val="22"/>
              </w:rPr>
              <w:t>Watson, 2021</w:t>
            </w:r>
          </w:p>
        </w:tc>
        <w:tc>
          <w:tcPr>
            <w:tcW w:w="2476" w:type="dxa"/>
            <w:vAlign w:val="center"/>
          </w:tcPr>
          <w:p w14:paraId="71226A11"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2413" w:type="dxa"/>
            <w:vAlign w:val="center"/>
          </w:tcPr>
          <w:p w14:paraId="504C08E8"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2297" w:type="dxa"/>
            <w:vAlign w:val="center"/>
          </w:tcPr>
          <w:p w14:paraId="0FFE9A81"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1315" w:type="dxa"/>
            <w:vAlign w:val="center"/>
          </w:tcPr>
          <w:p w14:paraId="357A01C2" w14:textId="77777777" w:rsidR="002E3059" w:rsidRPr="0092655E" w:rsidRDefault="002E3059" w:rsidP="00230E8C">
            <w:pPr>
              <w:jc w:val="center"/>
              <w:rPr>
                <w:rFonts w:ascii="Times New Roman" w:hAnsi="Times New Roman" w:cs="Times New Roman"/>
                <w:sz w:val="22"/>
                <w:szCs w:val="22"/>
              </w:rPr>
            </w:pPr>
            <w:r>
              <w:rPr>
                <w:rFonts w:ascii="Times New Roman" w:hAnsi="Times New Roman" w:cs="Times New Roman"/>
                <w:sz w:val="22"/>
                <w:szCs w:val="22"/>
              </w:rPr>
              <w:t>9</w:t>
            </w:r>
          </w:p>
        </w:tc>
      </w:tr>
      <w:tr w:rsidR="002E3059" w:rsidRPr="0092655E" w14:paraId="060EBF23" w14:textId="77777777" w:rsidTr="00230E8C">
        <w:tc>
          <w:tcPr>
            <w:tcW w:w="2114" w:type="dxa"/>
            <w:vAlign w:val="bottom"/>
          </w:tcPr>
          <w:p w14:paraId="7F90495B" w14:textId="77777777" w:rsidR="002E3059" w:rsidRDefault="002E3059" w:rsidP="00230E8C">
            <w:pPr>
              <w:jc w:val="center"/>
              <w:rPr>
                <w:rFonts w:ascii="Times New Roman" w:hAnsi="Times New Roman" w:cs="Times New Roman"/>
                <w:color w:val="000000"/>
                <w:sz w:val="22"/>
                <w:szCs w:val="22"/>
              </w:rPr>
            </w:pPr>
            <w:r>
              <w:rPr>
                <w:rFonts w:ascii="Times New Roman" w:hAnsi="Times New Roman" w:cs="Times New Roman"/>
                <w:color w:val="000000"/>
              </w:rPr>
              <w:t>Wenninger, 2014</w:t>
            </w:r>
          </w:p>
        </w:tc>
        <w:tc>
          <w:tcPr>
            <w:tcW w:w="2476" w:type="dxa"/>
            <w:vAlign w:val="center"/>
          </w:tcPr>
          <w:p w14:paraId="5D5B1B5F"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2413" w:type="dxa"/>
            <w:vAlign w:val="center"/>
          </w:tcPr>
          <w:p w14:paraId="0B35FA56"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2297" w:type="dxa"/>
            <w:vAlign w:val="center"/>
          </w:tcPr>
          <w:p w14:paraId="30D15B28"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1315" w:type="dxa"/>
            <w:vAlign w:val="center"/>
          </w:tcPr>
          <w:p w14:paraId="6AA2E3EC" w14:textId="77777777" w:rsidR="002E3059" w:rsidRDefault="002E3059" w:rsidP="00230E8C">
            <w:pPr>
              <w:jc w:val="center"/>
              <w:rPr>
                <w:rFonts w:ascii="Times New Roman" w:hAnsi="Times New Roman" w:cs="Times New Roman"/>
                <w:sz w:val="22"/>
                <w:szCs w:val="22"/>
              </w:rPr>
            </w:pPr>
            <w:r>
              <w:rPr>
                <w:rFonts w:ascii="Times New Roman" w:hAnsi="Times New Roman" w:cs="Times New Roman"/>
                <w:sz w:val="22"/>
                <w:szCs w:val="22"/>
              </w:rPr>
              <w:t>4</w:t>
            </w:r>
          </w:p>
        </w:tc>
      </w:tr>
      <w:tr w:rsidR="002E3059" w:rsidRPr="0092655E" w14:paraId="4EFB0724" w14:textId="77777777" w:rsidTr="00230E8C">
        <w:tc>
          <w:tcPr>
            <w:tcW w:w="2114" w:type="dxa"/>
            <w:vAlign w:val="center"/>
          </w:tcPr>
          <w:p w14:paraId="7EC7527D" w14:textId="77777777" w:rsidR="002E3059" w:rsidRDefault="002E3059" w:rsidP="00230E8C">
            <w:pPr>
              <w:jc w:val="center"/>
              <w:rPr>
                <w:rFonts w:ascii="Times New Roman" w:hAnsi="Times New Roman" w:cs="Times New Roman"/>
                <w:color w:val="000000"/>
                <w:sz w:val="22"/>
                <w:szCs w:val="22"/>
              </w:rPr>
            </w:pPr>
            <w:r w:rsidRPr="00A42B06">
              <w:rPr>
                <w:rFonts w:ascii="Times New Roman" w:hAnsi="Times New Roman" w:cs="Times New Roman"/>
                <w:color w:val="000000"/>
                <w:sz w:val="22"/>
                <w:szCs w:val="22"/>
              </w:rPr>
              <w:t>Wilksch, 2020</w:t>
            </w:r>
          </w:p>
        </w:tc>
        <w:tc>
          <w:tcPr>
            <w:tcW w:w="2476" w:type="dxa"/>
            <w:vAlign w:val="center"/>
          </w:tcPr>
          <w:p w14:paraId="3FB48F21"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2413" w:type="dxa"/>
            <w:vAlign w:val="center"/>
          </w:tcPr>
          <w:p w14:paraId="0CE3B970"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2297" w:type="dxa"/>
            <w:vAlign w:val="center"/>
          </w:tcPr>
          <w:p w14:paraId="174DA600"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1315" w:type="dxa"/>
            <w:vAlign w:val="center"/>
          </w:tcPr>
          <w:p w14:paraId="18E61D34" w14:textId="77777777" w:rsidR="002E3059" w:rsidRDefault="002E3059" w:rsidP="00230E8C">
            <w:pPr>
              <w:jc w:val="center"/>
              <w:rPr>
                <w:rFonts w:ascii="Times New Roman" w:hAnsi="Times New Roman" w:cs="Times New Roman"/>
                <w:sz w:val="22"/>
                <w:szCs w:val="22"/>
              </w:rPr>
            </w:pPr>
            <w:r>
              <w:rPr>
                <w:rFonts w:ascii="Times New Roman" w:hAnsi="Times New Roman" w:cs="Times New Roman"/>
                <w:sz w:val="22"/>
                <w:szCs w:val="22"/>
              </w:rPr>
              <w:t>5</w:t>
            </w:r>
          </w:p>
        </w:tc>
      </w:tr>
      <w:tr w:rsidR="002E3059" w:rsidRPr="0092655E" w14:paraId="22EAE00A" w14:textId="77777777" w:rsidTr="00230E8C">
        <w:tc>
          <w:tcPr>
            <w:tcW w:w="2114" w:type="dxa"/>
            <w:vAlign w:val="center"/>
          </w:tcPr>
          <w:p w14:paraId="0F4DD336" w14:textId="77777777" w:rsidR="002E3059" w:rsidRPr="0092655E" w:rsidRDefault="002E3059" w:rsidP="00230E8C">
            <w:pPr>
              <w:jc w:val="center"/>
              <w:rPr>
                <w:rFonts w:ascii="Times New Roman" w:hAnsi="Times New Roman" w:cs="Times New Roman"/>
                <w:color w:val="000000"/>
                <w:sz w:val="22"/>
                <w:szCs w:val="22"/>
              </w:rPr>
            </w:pPr>
            <w:r w:rsidRPr="0092655E">
              <w:rPr>
                <w:rFonts w:ascii="Times New Roman" w:hAnsi="Times New Roman" w:cs="Times New Roman"/>
                <w:color w:val="000000"/>
                <w:sz w:val="22"/>
                <w:szCs w:val="22"/>
              </w:rPr>
              <w:t>Woods, 2016</w:t>
            </w:r>
          </w:p>
        </w:tc>
        <w:tc>
          <w:tcPr>
            <w:tcW w:w="2476" w:type="dxa"/>
            <w:vAlign w:val="center"/>
          </w:tcPr>
          <w:p w14:paraId="37AC7E02"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2413" w:type="dxa"/>
            <w:vAlign w:val="center"/>
          </w:tcPr>
          <w:p w14:paraId="6F6ADFD3" w14:textId="77777777" w:rsidR="002E3059" w:rsidRPr="0092655E" w:rsidRDefault="002E3059" w:rsidP="00230E8C">
            <w:pPr>
              <w:jc w:val="center"/>
              <w:rPr>
                <w:rFonts w:ascii="Times New Roman" w:hAnsi="Times New Roman" w:cs="Times New Roman"/>
                <w:sz w:val="22"/>
                <w:szCs w:val="22"/>
              </w:rPr>
            </w:pPr>
          </w:p>
        </w:tc>
        <w:tc>
          <w:tcPr>
            <w:tcW w:w="2297" w:type="dxa"/>
            <w:vAlign w:val="center"/>
          </w:tcPr>
          <w:p w14:paraId="72199E55"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1315" w:type="dxa"/>
            <w:vAlign w:val="center"/>
          </w:tcPr>
          <w:p w14:paraId="5BDC064F" w14:textId="77777777" w:rsidR="002E3059" w:rsidRPr="0092655E" w:rsidRDefault="002E3059" w:rsidP="00230E8C">
            <w:pPr>
              <w:jc w:val="center"/>
              <w:rPr>
                <w:rFonts w:ascii="Times New Roman" w:hAnsi="Times New Roman" w:cs="Times New Roman"/>
                <w:sz w:val="22"/>
                <w:szCs w:val="22"/>
              </w:rPr>
            </w:pPr>
            <w:r w:rsidRPr="0092655E">
              <w:rPr>
                <w:rFonts w:ascii="Times New Roman" w:hAnsi="Times New Roman" w:cs="Times New Roman"/>
                <w:sz w:val="22"/>
                <w:szCs w:val="22"/>
              </w:rPr>
              <w:t>4</w:t>
            </w:r>
          </w:p>
        </w:tc>
      </w:tr>
      <w:tr w:rsidR="002E3059" w:rsidRPr="0092655E" w14:paraId="1CE3E6D0" w14:textId="77777777" w:rsidTr="00230E8C">
        <w:tc>
          <w:tcPr>
            <w:tcW w:w="2114" w:type="dxa"/>
            <w:vAlign w:val="center"/>
          </w:tcPr>
          <w:p w14:paraId="27A1A338" w14:textId="77777777" w:rsidR="002E3059" w:rsidRPr="0092655E" w:rsidRDefault="002E3059" w:rsidP="00230E8C">
            <w:pPr>
              <w:jc w:val="center"/>
              <w:rPr>
                <w:rFonts w:ascii="Times New Roman" w:hAnsi="Times New Roman" w:cs="Times New Roman"/>
                <w:color w:val="000000"/>
                <w:sz w:val="22"/>
                <w:szCs w:val="22"/>
              </w:rPr>
            </w:pPr>
            <w:r w:rsidRPr="0092655E">
              <w:rPr>
                <w:rFonts w:ascii="Times New Roman" w:hAnsi="Times New Roman" w:cs="Times New Roman"/>
                <w:color w:val="000000"/>
                <w:sz w:val="22"/>
                <w:szCs w:val="22"/>
              </w:rPr>
              <w:t>Xie, 2018</w:t>
            </w:r>
          </w:p>
        </w:tc>
        <w:tc>
          <w:tcPr>
            <w:tcW w:w="2476" w:type="dxa"/>
            <w:vAlign w:val="center"/>
          </w:tcPr>
          <w:p w14:paraId="7EFF6F09"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2413" w:type="dxa"/>
            <w:vAlign w:val="center"/>
          </w:tcPr>
          <w:p w14:paraId="2853A85A"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2297" w:type="dxa"/>
            <w:vAlign w:val="center"/>
          </w:tcPr>
          <w:p w14:paraId="2C6E56BE"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1315" w:type="dxa"/>
            <w:vAlign w:val="center"/>
          </w:tcPr>
          <w:p w14:paraId="20028CE5" w14:textId="77777777" w:rsidR="002E3059" w:rsidRPr="0092655E" w:rsidRDefault="002E3059" w:rsidP="00230E8C">
            <w:pPr>
              <w:jc w:val="center"/>
              <w:rPr>
                <w:rFonts w:ascii="Times New Roman" w:hAnsi="Times New Roman" w:cs="Times New Roman"/>
                <w:sz w:val="22"/>
                <w:szCs w:val="22"/>
              </w:rPr>
            </w:pPr>
            <w:r w:rsidRPr="0092655E">
              <w:rPr>
                <w:rFonts w:ascii="Times New Roman" w:hAnsi="Times New Roman" w:cs="Times New Roman"/>
                <w:sz w:val="22"/>
                <w:szCs w:val="22"/>
              </w:rPr>
              <w:t>7</w:t>
            </w:r>
          </w:p>
        </w:tc>
      </w:tr>
      <w:tr w:rsidR="002E3059" w:rsidRPr="0092655E" w14:paraId="1167C5E4" w14:textId="77777777" w:rsidTr="00230E8C">
        <w:tc>
          <w:tcPr>
            <w:tcW w:w="2114" w:type="dxa"/>
            <w:vAlign w:val="center"/>
          </w:tcPr>
          <w:p w14:paraId="6E1A8730" w14:textId="77777777" w:rsidR="002E3059" w:rsidRPr="0092655E" w:rsidRDefault="002E3059" w:rsidP="00230E8C">
            <w:pPr>
              <w:jc w:val="center"/>
              <w:rPr>
                <w:rFonts w:ascii="Times New Roman" w:hAnsi="Times New Roman" w:cs="Times New Roman"/>
                <w:color w:val="000000"/>
                <w:sz w:val="22"/>
                <w:szCs w:val="22"/>
              </w:rPr>
            </w:pPr>
            <w:r w:rsidRPr="0092655E">
              <w:rPr>
                <w:rFonts w:ascii="Times New Roman" w:hAnsi="Times New Roman" w:cs="Times New Roman"/>
                <w:color w:val="000000"/>
                <w:sz w:val="22"/>
                <w:szCs w:val="22"/>
              </w:rPr>
              <w:t>Yurdagul, 2021</w:t>
            </w:r>
          </w:p>
        </w:tc>
        <w:tc>
          <w:tcPr>
            <w:tcW w:w="2476" w:type="dxa"/>
            <w:vAlign w:val="center"/>
          </w:tcPr>
          <w:p w14:paraId="0AC11D2C"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2413" w:type="dxa"/>
            <w:vAlign w:val="center"/>
          </w:tcPr>
          <w:p w14:paraId="2D88E7A5"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2297" w:type="dxa"/>
            <w:vAlign w:val="center"/>
          </w:tcPr>
          <w:p w14:paraId="782B636E"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1315" w:type="dxa"/>
            <w:vAlign w:val="center"/>
          </w:tcPr>
          <w:p w14:paraId="33925F88" w14:textId="77777777" w:rsidR="002E3059" w:rsidRPr="0092655E" w:rsidRDefault="002E3059" w:rsidP="00230E8C">
            <w:pPr>
              <w:jc w:val="center"/>
              <w:rPr>
                <w:rFonts w:ascii="Times New Roman" w:hAnsi="Times New Roman" w:cs="Times New Roman"/>
                <w:sz w:val="22"/>
                <w:szCs w:val="22"/>
              </w:rPr>
            </w:pPr>
            <w:r w:rsidRPr="0092655E">
              <w:rPr>
                <w:rFonts w:ascii="Times New Roman" w:hAnsi="Times New Roman" w:cs="Times New Roman"/>
                <w:sz w:val="22"/>
                <w:szCs w:val="22"/>
              </w:rPr>
              <w:t>8</w:t>
            </w:r>
          </w:p>
        </w:tc>
      </w:tr>
      <w:tr w:rsidR="002E3059" w:rsidRPr="0092655E" w14:paraId="3E875C27" w14:textId="77777777" w:rsidTr="00230E8C">
        <w:tc>
          <w:tcPr>
            <w:tcW w:w="2114" w:type="dxa"/>
            <w:vAlign w:val="center"/>
          </w:tcPr>
          <w:p w14:paraId="551F7B5E" w14:textId="77777777" w:rsidR="002E3059" w:rsidRPr="0092655E" w:rsidRDefault="002E3059" w:rsidP="00230E8C">
            <w:pPr>
              <w:jc w:val="center"/>
              <w:rPr>
                <w:rFonts w:ascii="Times New Roman" w:hAnsi="Times New Roman" w:cs="Times New Roman"/>
                <w:color w:val="000000"/>
                <w:sz w:val="22"/>
                <w:szCs w:val="22"/>
              </w:rPr>
            </w:pPr>
            <w:r w:rsidRPr="00584F31">
              <w:rPr>
                <w:rFonts w:ascii="Times New Roman" w:hAnsi="Times New Roman" w:cs="Times New Roman"/>
                <w:color w:val="000000"/>
                <w:sz w:val="22"/>
                <w:szCs w:val="22"/>
              </w:rPr>
              <w:t>Yurtdas-Depboylu</w:t>
            </w:r>
            <w:r>
              <w:rPr>
                <w:rFonts w:ascii="Times New Roman" w:hAnsi="Times New Roman" w:cs="Times New Roman"/>
                <w:color w:val="000000"/>
                <w:sz w:val="22"/>
                <w:szCs w:val="22"/>
              </w:rPr>
              <w:t>, 2022</w:t>
            </w:r>
          </w:p>
        </w:tc>
        <w:tc>
          <w:tcPr>
            <w:tcW w:w="2476" w:type="dxa"/>
            <w:vAlign w:val="center"/>
          </w:tcPr>
          <w:p w14:paraId="33CCA030"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2413" w:type="dxa"/>
            <w:vAlign w:val="center"/>
          </w:tcPr>
          <w:p w14:paraId="4C2A1F83"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2297" w:type="dxa"/>
            <w:vAlign w:val="center"/>
          </w:tcPr>
          <w:p w14:paraId="0707C8C6"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1315" w:type="dxa"/>
            <w:vAlign w:val="center"/>
          </w:tcPr>
          <w:p w14:paraId="50AE01C9" w14:textId="77777777" w:rsidR="002E3059" w:rsidRPr="0092655E" w:rsidRDefault="002E3059" w:rsidP="00230E8C">
            <w:pPr>
              <w:jc w:val="center"/>
              <w:rPr>
                <w:rFonts w:ascii="Times New Roman" w:hAnsi="Times New Roman" w:cs="Times New Roman"/>
                <w:sz w:val="22"/>
                <w:szCs w:val="22"/>
              </w:rPr>
            </w:pPr>
            <w:r>
              <w:rPr>
                <w:rFonts w:ascii="Times New Roman" w:hAnsi="Times New Roman" w:cs="Times New Roman"/>
                <w:sz w:val="22"/>
                <w:szCs w:val="22"/>
              </w:rPr>
              <w:t>8</w:t>
            </w:r>
          </w:p>
        </w:tc>
      </w:tr>
      <w:tr w:rsidR="002E3059" w:rsidRPr="0092655E" w14:paraId="0AEB1794" w14:textId="77777777" w:rsidTr="00230E8C">
        <w:tc>
          <w:tcPr>
            <w:tcW w:w="2114" w:type="dxa"/>
            <w:tcBorders>
              <w:bottom w:val="single" w:sz="12" w:space="0" w:color="auto"/>
            </w:tcBorders>
            <w:vAlign w:val="center"/>
          </w:tcPr>
          <w:p w14:paraId="69E71FBA" w14:textId="77777777" w:rsidR="002E3059" w:rsidRPr="0092655E" w:rsidRDefault="002E3059" w:rsidP="00230E8C">
            <w:pPr>
              <w:jc w:val="center"/>
              <w:rPr>
                <w:rFonts w:ascii="Times New Roman" w:hAnsi="Times New Roman" w:cs="Times New Roman"/>
                <w:color w:val="000000"/>
                <w:sz w:val="22"/>
                <w:szCs w:val="22"/>
              </w:rPr>
            </w:pPr>
            <w:r w:rsidRPr="0092655E">
              <w:rPr>
                <w:rFonts w:ascii="Times New Roman" w:hAnsi="Times New Roman" w:cs="Times New Roman"/>
                <w:color w:val="000000"/>
                <w:sz w:val="22"/>
                <w:szCs w:val="22"/>
              </w:rPr>
              <w:t>Ziv, 2016</w:t>
            </w:r>
          </w:p>
        </w:tc>
        <w:tc>
          <w:tcPr>
            <w:tcW w:w="2476" w:type="dxa"/>
            <w:tcBorders>
              <w:bottom w:val="single" w:sz="12" w:space="0" w:color="auto"/>
            </w:tcBorders>
            <w:vAlign w:val="center"/>
          </w:tcPr>
          <w:p w14:paraId="62B9216C"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2413" w:type="dxa"/>
            <w:tcBorders>
              <w:bottom w:val="single" w:sz="12" w:space="0" w:color="auto"/>
            </w:tcBorders>
            <w:vAlign w:val="center"/>
          </w:tcPr>
          <w:p w14:paraId="734419ED" w14:textId="77777777" w:rsidR="002E3059" w:rsidRPr="0092655E" w:rsidRDefault="002E3059" w:rsidP="00230E8C">
            <w:pPr>
              <w:jc w:val="center"/>
              <w:rPr>
                <w:rFonts w:ascii="Times New Roman" w:hAnsi="Times New Roman" w:cs="Times New Roman"/>
                <w:sz w:val="22"/>
                <w:szCs w:val="22"/>
              </w:rPr>
            </w:pPr>
          </w:p>
        </w:tc>
        <w:tc>
          <w:tcPr>
            <w:tcW w:w="2297" w:type="dxa"/>
            <w:tcBorders>
              <w:bottom w:val="single" w:sz="12" w:space="0" w:color="auto"/>
            </w:tcBorders>
            <w:vAlign w:val="center"/>
          </w:tcPr>
          <w:p w14:paraId="16A3964E"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1315" w:type="dxa"/>
            <w:tcBorders>
              <w:bottom w:val="single" w:sz="12" w:space="0" w:color="auto"/>
            </w:tcBorders>
            <w:vAlign w:val="center"/>
          </w:tcPr>
          <w:p w14:paraId="1CC9F5E5" w14:textId="77777777" w:rsidR="002E3059" w:rsidRPr="0092655E" w:rsidRDefault="002E3059" w:rsidP="00230E8C">
            <w:pPr>
              <w:jc w:val="center"/>
              <w:rPr>
                <w:rFonts w:ascii="Times New Roman" w:hAnsi="Times New Roman" w:cs="Times New Roman"/>
                <w:sz w:val="22"/>
                <w:szCs w:val="22"/>
              </w:rPr>
            </w:pPr>
            <w:r w:rsidRPr="0092655E">
              <w:rPr>
                <w:rFonts w:ascii="Times New Roman" w:hAnsi="Times New Roman" w:cs="Times New Roman"/>
                <w:sz w:val="22"/>
                <w:szCs w:val="22"/>
              </w:rPr>
              <w:t>4</w:t>
            </w:r>
          </w:p>
        </w:tc>
      </w:tr>
      <w:tr w:rsidR="002E3059" w:rsidRPr="0092655E" w14:paraId="70DD1B00" w14:textId="77777777" w:rsidTr="00230E8C">
        <w:tc>
          <w:tcPr>
            <w:tcW w:w="10615" w:type="dxa"/>
            <w:gridSpan w:val="5"/>
            <w:tcBorders>
              <w:top w:val="single" w:sz="12" w:space="0" w:color="auto"/>
              <w:bottom w:val="single" w:sz="12" w:space="0" w:color="auto"/>
            </w:tcBorders>
            <w:vAlign w:val="center"/>
          </w:tcPr>
          <w:p w14:paraId="77F443E2" w14:textId="77777777" w:rsidR="002E3059" w:rsidRPr="0092655E" w:rsidRDefault="002E3059" w:rsidP="00230E8C">
            <w:pPr>
              <w:rPr>
                <w:rFonts w:ascii="Times New Roman" w:hAnsi="Times New Roman" w:cs="Times New Roman"/>
                <w:sz w:val="22"/>
                <w:szCs w:val="22"/>
              </w:rPr>
            </w:pPr>
            <w:r w:rsidRPr="0092655E">
              <w:rPr>
                <w:rFonts w:ascii="Times New Roman" w:hAnsi="Times New Roman" w:cs="Times New Roman"/>
                <w:b/>
                <w:bCs/>
                <w:color w:val="000000"/>
                <w:sz w:val="22"/>
                <w:szCs w:val="22"/>
              </w:rPr>
              <w:t xml:space="preserve">Cohort </w:t>
            </w:r>
          </w:p>
        </w:tc>
      </w:tr>
      <w:tr w:rsidR="002E3059" w:rsidRPr="0092655E" w14:paraId="0EC20DF7" w14:textId="77777777" w:rsidTr="00230E8C">
        <w:tc>
          <w:tcPr>
            <w:tcW w:w="2114" w:type="dxa"/>
            <w:tcBorders>
              <w:top w:val="single" w:sz="12" w:space="0" w:color="auto"/>
            </w:tcBorders>
            <w:vAlign w:val="bottom"/>
          </w:tcPr>
          <w:p w14:paraId="6D61D066" w14:textId="77777777" w:rsidR="002E3059" w:rsidRPr="00915D7E" w:rsidRDefault="002E3059" w:rsidP="00230E8C">
            <w:pPr>
              <w:jc w:val="center"/>
              <w:rPr>
                <w:rFonts w:ascii="Times New Roman" w:hAnsi="Times New Roman" w:cs="Times New Roman"/>
                <w:color w:val="000000"/>
              </w:rPr>
            </w:pPr>
            <w:r>
              <w:rPr>
                <w:rFonts w:ascii="Times New Roman" w:hAnsi="Times New Roman" w:cs="Times New Roman"/>
                <w:color w:val="000000"/>
              </w:rPr>
              <w:t>Boer, 2020</w:t>
            </w:r>
          </w:p>
        </w:tc>
        <w:tc>
          <w:tcPr>
            <w:tcW w:w="2476" w:type="dxa"/>
            <w:tcBorders>
              <w:top w:val="single" w:sz="12" w:space="0" w:color="auto"/>
            </w:tcBorders>
            <w:vAlign w:val="center"/>
          </w:tcPr>
          <w:p w14:paraId="5C84CD91"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2413" w:type="dxa"/>
            <w:tcBorders>
              <w:top w:val="single" w:sz="12" w:space="0" w:color="auto"/>
            </w:tcBorders>
            <w:vAlign w:val="center"/>
          </w:tcPr>
          <w:p w14:paraId="6DCF1EE5"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2297" w:type="dxa"/>
            <w:tcBorders>
              <w:top w:val="single" w:sz="12" w:space="0" w:color="auto"/>
            </w:tcBorders>
            <w:vAlign w:val="center"/>
          </w:tcPr>
          <w:p w14:paraId="3DE1349F"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1315" w:type="dxa"/>
            <w:tcBorders>
              <w:top w:val="single" w:sz="12" w:space="0" w:color="auto"/>
            </w:tcBorders>
            <w:vAlign w:val="center"/>
          </w:tcPr>
          <w:p w14:paraId="03AC944D" w14:textId="77777777" w:rsidR="002E3059" w:rsidRDefault="002E3059" w:rsidP="00230E8C">
            <w:pPr>
              <w:jc w:val="center"/>
              <w:rPr>
                <w:rFonts w:ascii="Times New Roman" w:hAnsi="Times New Roman" w:cs="Times New Roman"/>
                <w:sz w:val="22"/>
                <w:szCs w:val="22"/>
              </w:rPr>
            </w:pPr>
            <w:r>
              <w:rPr>
                <w:rFonts w:ascii="Times New Roman" w:hAnsi="Times New Roman" w:cs="Times New Roman"/>
                <w:sz w:val="22"/>
                <w:szCs w:val="22"/>
              </w:rPr>
              <w:t>8</w:t>
            </w:r>
          </w:p>
        </w:tc>
      </w:tr>
      <w:tr w:rsidR="002E3059" w:rsidRPr="0092655E" w14:paraId="5B844008" w14:textId="77777777" w:rsidTr="00230E8C">
        <w:tc>
          <w:tcPr>
            <w:tcW w:w="2114" w:type="dxa"/>
            <w:vAlign w:val="bottom"/>
          </w:tcPr>
          <w:p w14:paraId="459E74DA" w14:textId="77777777" w:rsidR="002E3059" w:rsidRDefault="002E3059" w:rsidP="00230E8C">
            <w:pPr>
              <w:jc w:val="center"/>
              <w:rPr>
                <w:rFonts w:ascii="Times New Roman" w:hAnsi="Times New Roman" w:cs="Times New Roman"/>
                <w:color w:val="000000"/>
              </w:rPr>
            </w:pPr>
            <w:r>
              <w:rPr>
                <w:rFonts w:ascii="Times New Roman" w:hAnsi="Times New Roman" w:cs="Times New Roman"/>
                <w:color w:val="000000"/>
              </w:rPr>
              <w:t>Boer, 2021</w:t>
            </w:r>
          </w:p>
        </w:tc>
        <w:tc>
          <w:tcPr>
            <w:tcW w:w="2476" w:type="dxa"/>
            <w:vAlign w:val="center"/>
          </w:tcPr>
          <w:p w14:paraId="6AF5AAE8"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2413" w:type="dxa"/>
            <w:vAlign w:val="center"/>
          </w:tcPr>
          <w:p w14:paraId="6DAA6CB5"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2297" w:type="dxa"/>
            <w:vAlign w:val="center"/>
          </w:tcPr>
          <w:p w14:paraId="3E194148"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1315" w:type="dxa"/>
            <w:vAlign w:val="center"/>
          </w:tcPr>
          <w:p w14:paraId="69EA45CA" w14:textId="77777777" w:rsidR="002E3059" w:rsidRDefault="002E3059" w:rsidP="00230E8C">
            <w:pPr>
              <w:jc w:val="center"/>
              <w:rPr>
                <w:rFonts w:ascii="Times New Roman" w:hAnsi="Times New Roman" w:cs="Times New Roman"/>
                <w:sz w:val="22"/>
                <w:szCs w:val="22"/>
              </w:rPr>
            </w:pPr>
            <w:r>
              <w:rPr>
                <w:rFonts w:ascii="Times New Roman" w:hAnsi="Times New Roman" w:cs="Times New Roman"/>
                <w:sz w:val="22"/>
                <w:szCs w:val="22"/>
              </w:rPr>
              <w:t>8</w:t>
            </w:r>
          </w:p>
        </w:tc>
      </w:tr>
      <w:tr w:rsidR="002E3059" w:rsidRPr="0092655E" w14:paraId="6EA16E7A" w14:textId="77777777" w:rsidTr="00230E8C">
        <w:tc>
          <w:tcPr>
            <w:tcW w:w="2114" w:type="dxa"/>
            <w:vAlign w:val="bottom"/>
          </w:tcPr>
          <w:p w14:paraId="7B995116" w14:textId="77777777" w:rsidR="002E3059" w:rsidRPr="0092655E" w:rsidRDefault="002E3059" w:rsidP="00230E8C">
            <w:pPr>
              <w:jc w:val="center"/>
              <w:rPr>
                <w:rFonts w:ascii="Times New Roman" w:hAnsi="Times New Roman" w:cs="Times New Roman"/>
                <w:b/>
                <w:bCs/>
                <w:color w:val="000000"/>
                <w:sz w:val="22"/>
                <w:szCs w:val="22"/>
              </w:rPr>
            </w:pPr>
            <w:r w:rsidRPr="00915D7E">
              <w:rPr>
                <w:rFonts w:ascii="Times New Roman" w:hAnsi="Times New Roman" w:cs="Times New Roman"/>
                <w:color w:val="000000"/>
              </w:rPr>
              <w:t>Chen, 2021</w:t>
            </w:r>
          </w:p>
        </w:tc>
        <w:tc>
          <w:tcPr>
            <w:tcW w:w="2476" w:type="dxa"/>
            <w:vAlign w:val="center"/>
          </w:tcPr>
          <w:p w14:paraId="43C8C58F"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2413" w:type="dxa"/>
            <w:vAlign w:val="center"/>
          </w:tcPr>
          <w:p w14:paraId="084FCF80"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2297" w:type="dxa"/>
            <w:vAlign w:val="center"/>
          </w:tcPr>
          <w:p w14:paraId="78D81F17"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1315" w:type="dxa"/>
            <w:vAlign w:val="center"/>
          </w:tcPr>
          <w:p w14:paraId="162D9B09" w14:textId="77777777" w:rsidR="002E3059" w:rsidRPr="0092655E" w:rsidRDefault="002E3059" w:rsidP="00230E8C">
            <w:pPr>
              <w:jc w:val="center"/>
              <w:rPr>
                <w:rFonts w:ascii="Times New Roman" w:hAnsi="Times New Roman" w:cs="Times New Roman"/>
                <w:sz w:val="22"/>
                <w:szCs w:val="22"/>
              </w:rPr>
            </w:pPr>
            <w:r>
              <w:rPr>
                <w:rFonts w:ascii="Times New Roman" w:hAnsi="Times New Roman" w:cs="Times New Roman"/>
                <w:sz w:val="22"/>
                <w:szCs w:val="22"/>
              </w:rPr>
              <w:t>7</w:t>
            </w:r>
          </w:p>
        </w:tc>
      </w:tr>
      <w:tr w:rsidR="002E3059" w:rsidRPr="0092655E" w14:paraId="249ED484" w14:textId="77777777" w:rsidTr="00230E8C">
        <w:tc>
          <w:tcPr>
            <w:tcW w:w="2114" w:type="dxa"/>
            <w:vAlign w:val="bottom"/>
          </w:tcPr>
          <w:p w14:paraId="42181FBA" w14:textId="77777777" w:rsidR="002E3059" w:rsidRPr="00915D7E" w:rsidRDefault="002E3059" w:rsidP="00230E8C">
            <w:pPr>
              <w:jc w:val="center"/>
              <w:rPr>
                <w:rFonts w:ascii="Times New Roman" w:hAnsi="Times New Roman" w:cs="Times New Roman"/>
                <w:color w:val="000000"/>
              </w:rPr>
            </w:pPr>
            <w:r>
              <w:rPr>
                <w:rFonts w:ascii="Times New Roman" w:hAnsi="Times New Roman" w:cs="Times New Roman"/>
                <w:color w:val="000000"/>
              </w:rPr>
              <w:t>Cheng, 2023</w:t>
            </w:r>
          </w:p>
        </w:tc>
        <w:tc>
          <w:tcPr>
            <w:tcW w:w="2476" w:type="dxa"/>
            <w:vAlign w:val="center"/>
          </w:tcPr>
          <w:p w14:paraId="32860181"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2413" w:type="dxa"/>
            <w:vAlign w:val="center"/>
          </w:tcPr>
          <w:p w14:paraId="59F49105" w14:textId="77777777" w:rsidR="002E3059" w:rsidRPr="0092655E" w:rsidRDefault="002E3059" w:rsidP="00230E8C">
            <w:pPr>
              <w:jc w:val="center"/>
              <w:rPr>
                <w:rFonts w:ascii="Segoe UI Symbol" w:eastAsia="Segoe UI Symbol" w:hAnsi="Segoe UI Symbol" w:cs="Segoe UI Symbol"/>
                <w:sz w:val="22"/>
                <w:szCs w:val="22"/>
                <w:lang w:eastAsia="ja-JP"/>
              </w:rPr>
            </w:pPr>
          </w:p>
        </w:tc>
        <w:tc>
          <w:tcPr>
            <w:tcW w:w="2297" w:type="dxa"/>
            <w:vAlign w:val="center"/>
          </w:tcPr>
          <w:p w14:paraId="166C60E2"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1315" w:type="dxa"/>
            <w:vAlign w:val="center"/>
          </w:tcPr>
          <w:p w14:paraId="56CD7F70" w14:textId="77777777" w:rsidR="002E3059" w:rsidRDefault="002E3059" w:rsidP="00230E8C">
            <w:pPr>
              <w:jc w:val="center"/>
              <w:rPr>
                <w:rFonts w:ascii="Times New Roman" w:hAnsi="Times New Roman" w:cs="Times New Roman"/>
                <w:sz w:val="22"/>
                <w:szCs w:val="22"/>
              </w:rPr>
            </w:pPr>
            <w:r>
              <w:rPr>
                <w:rFonts w:ascii="Times New Roman" w:hAnsi="Times New Roman" w:cs="Times New Roman"/>
                <w:sz w:val="22"/>
                <w:szCs w:val="22"/>
              </w:rPr>
              <w:t>3</w:t>
            </w:r>
          </w:p>
        </w:tc>
      </w:tr>
      <w:tr w:rsidR="002E3059" w:rsidRPr="0092655E" w14:paraId="0CBDDB6B" w14:textId="77777777" w:rsidTr="00230E8C">
        <w:tc>
          <w:tcPr>
            <w:tcW w:w="2114" w:type="dxa"/>
            <w:vAlign w:val="bottom"/>
          </w:tcPr>
          <w:p w14:paraId="7C4B83D9" w14:textId="77777777" w:rsidR="002E3059" w:rsidRPr="00915D7E" w:rsidRDefault="002E3059" w:rsidP="00230E8C">
            <w:pPr>
              <w:jc w:val="center"/>
              <w:rPr>
                <w:rFonts w:ascii="Times New Roman" w:hAnsi="Times New Roman" w:cs="Times New Roman"/>
                <w:color w:val="000000"/>
              </w:rPr>
            </w:pPr>
            <w:r w:rsidRPr="00915D7E">
              <w:rPr>
                <w:rFonts w:ascii="Times New Roman" w:hAnsi="Times New Roman" w:cs="Times New Roman"/>
                <w:color w:val="000000"/>
              </w:rPr>
              <w:t>Dunlop, 2011</w:t>
            </w:r>
          </w:p>
        </w:tc>
        <w:tc>
          <w:tcPr>
            <w:tcW w:w="2476" w:type="dxa"/>
            <w:vAlign w:val="center"/>
          </w:tcPr>
          <w:p w14:paraId="780E0900"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2413" w:type="dxa"/>
            <w:vAlign w:val="center"/>
          </w:tcPr>
          <w:p w14:paraId="4D7C37DD" w14:textId="77777777" w:rsidR="002E3059" w:rsidRPr="0092655E" w:rsidRDefault="002E3059" w:rsidP="00230E8C">
            <w:pPr>
              <w:jc w:val="center"/>
              <w:rPr>
                <w:rFonts w:ascii="Times New Roman" w:hAnsi="Times New Roman" w:cs="Times New Roman"/>
                <w:sz w:val="22"/>
                <w:szCs w:val="22"/>
              </w:rPr>
            </w:pPr>
          </w:p>
        </w:tc>
        <w:tc>
          <w:tcPr>
            <w:tcW w:w="2297" w:type="dxa"/>
            <w:vAlign w:val="center"/>
          </w:tcPr>
          <w:p w14:paraId="317804A9"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1315" w:type="dxa"/>
            <w:vAlign w:val="center"/>
          </w:tcPr>
          <w:p w14:paraId="64578608" w14:textId="77777777" w:rsidR="002E3059" w:rsidRPr="0092655E" w:rsidRDefault="002E3059" w:rsidP="00230E8C">
            <w:pPr>
              <w:jc w:val="center"/>
              <w:rPr>
                <w:rFonts w:ascii="Times New Roman" w:hAnsi="Times New Roman" w:cs="Times New Roman"/>
                <w:sz w:val="22"/>
                <w:szCs w:val="22"/>
              </w:rPr>
            </w:pPr>
            <w:r>
              <w:rPr>
                <w:rFonts w:ascii="Times New Roman" w:hAnsi="Times New Roman" w:cs="Times New Roman"/>
                <w:sz w:val="22"/>
                <w:szCs w:val="22"/>
              </w:rPr>
              <w:t>4</w:t>
            </w:r>
          </w:p>
        </w:tc>
      </w:tr>
      <w:tr w:rsidR="002E3059" w:rsidRPr="0092655E" w14:paraId="6AA7B83D" w14:textId="77777777" w:rsidTr="00230E8C">
        <w:tc>
          <w:tcPr>
            <w:tcW w:w="2114" w:type="dxa"/>
            <w:vAlign w:val="bottom"/>
          </w:tcPr>
          <w:p w14:paraId="6A974AAC" w14:textId="77777777" w:rsidR="002E3059" w:rsidRPr="00915D7E" w:rsidRDefault="002E3059" w:rsidP="00230E8C">
            <w:pPr>
              <w:jc w:val="center"/>
              <w:rPr>
                <w:rFonts w:ascii="Times New Roman" w:hAnsi="Times New Roman" w:cs="Times New Roman"/>
                <w:color w:val="000000"/>
              </w:rPr>
            </w:pPr>
            <w:r>
              <w:rPr>
                <w:rFonts w:ascii="Times New Roman" w:hAnsi="Times New Roman" w:cs="Times New Roman"/>
                <w:color w:val="000000"/>
              </w:rPr>
              <w:t>Dumas, 2023</w:t>
            </w:r>
          </w:p>
        </w:tc>
        <w:tc>
          <w:tcPr>
            <w:tcW w:w="2476" w:type="dxa"/>
            <w:vAlign w:val="center"/>
          </w:tcPr>
          <w:p w14:paraId="4918882B"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2413" w:type="dxa"/>
            <w:vAlign w:val="center"/>
          </w:tcPr>
          <w:p w14:paraId="4D2CB1BC"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2297" w:type="dxa"/>
            <w:vAlign w:val="center"/>
          </w:tcPr>
          <w:p w14:paraId="46AB6A83"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1315" w:type="dxa"/>
            <w:vAlign w:val="center"/>
          </w:tcPr>
          <w:p w14:paraId="39220F0A" w14:textId="77777777" w:rsidR="002E3059" w:rsidRDefault="002E3059" w:rsidP="00230E8C">
            <w:pPr>
              <w:jc w:val="center"/>
              <w:rPr>
                <w:rFonts w:ascii="Times New Roman" w:hAnsi="Times New Roman" w:cs="Times New Roman"/>
                <w:sz w:val="22"/>
                <w:szCs w:val="22"/>
              </w:rPr>
            </w:pPr>
            <w:r>
              <w:rPr>
                <w:rFonts w:ascii="Times New Roman" w:hAnsi="Times New Roman" w:cs="Times New Roman"/>
                <w:sz w:val="22"/>
                <w:szCs w:val="22"/>
              </w:rPr>
              <w:t>4</w:t>
            </w:r>
          </w:p>
        </w:tc>
      </w:tr>
      <w:tr w:rsidR="002E3059" w:rsidRPr="0092655E" w14:paraId="4352A65C" w14:textId="77777777" w:rsidTr="00230E8C">
        <w:tc>
          <w:tcPr>
            <w:tcW w:w="2114" w:type="dxa"/>
            <w:vAlign w:val="bottom"/>
          </w:tcPr>
          <w:p w14:paraId="3F53F28C" w14:textId="77777777" w:rsidR="002E3059" w:rsidRDefault="002E3059" w:rsidP="00230E8C">
            <w:pPr>
              <w:jc w:val="center"/>
              <w:rPr>
                <w:rFonts w:ascii="Times New Roman" w:hAnsi="Times New Roman" w:cs="Times New Roman"/>
                <w:color w:val="000000"/>
              </w:rPr>
            </w:pPr>
            <w:r>
              <w:rPr>
                <w:rFonts w:ascii="Times New Roman" w:hAnsi="Times New Roman" w:cs="Times New Roman"/>
                <w:color w:val="000000"/>
              </w:rPr>
              <w:t>Fredrick, 2022</w:t>
            </w:r>
          </w:p>
        </w:tc>
        <w:tc>
          <w:tcPr>
            <w:tcW w:w="2476" w:type="dxa"/>
            <w:vAlign w:val="center"/>
          </w:tcPr>
          <w:p w14:paraId="128CBE67"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2413" w:type="dxa"/>
            <w:vAlign w:val="center"/>
          </w:tcPr>
          <w:p w14:paraId="3C712B38"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2297" w:type="dxa"/>
            <w:vAlign w:val="center"/>
          </w:tcPr>
          <w:p w14:paraId="5C93C6DA"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1315" w:type="dxa"/>
            <w:vAlign w:val="center"/>
          </w:tcPr>
          <w:p w14:paraId="2C408C49" w14:textId="77777777" w:rsidR="002E3059" w:rsidRDefault="002E3059" w:rsidP="00230E8C">
            <w:pPr>
              <w:jc w:val="center"/>
              <w:rPr>
                <w:rFonts w:ascii="Times New Roman" w:hAnsi="Times New Roman" w:cs="Times New Roman"/>
                <w:sz w:val="22"/>
                <w:szCs w:val="22"/>
              </w:rPr>
            </w:pPr>
            <w:r>
              <w:rPr>
                <w:rFonts w:ascii="Times New Roman" w:hAnsi="Times New Roman" w:cs="Times New Roman"/>
                <w:sz w:val="22"/>
                <w:szCs w:val="22"/>
              </w:rPr>
              <w:t>6</w:t>
            </w:r>
          </w:p>
        </w:tc>
      </w:tr>
      <w:tr w:rsidR="002E3059" w:rsidRPr="0092655E" w14:paraId="23DC0762" w14:textId="77777777" w:rsidTr="00230E8C">
        <w:tc>
          <w:tcPr>
            <w:tcW w:w="2114" w:type="dxa"/>
            <w:vAlign w:val="bottom"/>
          </w:tcPr>
          <w:p w14:paraId="54C4E918" w14:textId="77777777" w:rsidR="002E3059" w:rsidRPr="00915D7E" w:rsidRDefault="002E3059" w:rsidP="00230E8C">
            <w:pPr>
              <w:jc w:val="center"/>
              <w:rPr>
                <w:rFonts w:ascii="Times New Roman" w:hAnsi="Times New Roman" w:cs="Times New Roman"/>
                <w:color w:val="000000"/>
              </w:rPr>
            </w:pPr>
            <w:r w:rsidRPr="00915D7E">
              <w:rPr>
                <w:rFonts w:ascii="Times New Roman" w:hAnsi="Times New Roman" w:cs="Times New Roman"/>
                <w:color w:val="000000"/>
              </w:rPr>
              <w:t>Frison, 2016</w:t>
            </w:r>
          </w:p>
        </w:tc>
        <w:tc>
          <w:tcPr>
            <w:tcW w:w="2476" w:type="dxa"/>
            <w:vAlign w:val="center"/>
          </w:tcPr>
          <w:p w14:paraId="212F171C"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2413" w:type="dxa"/>
            <w:vAlign w:val="center"/>
          </w:tcPr>
          <w:p w14:paraId="26965B66"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2297" w:type="dxa"/>
            <w:vAlign w:val="center"/>
          </w:tcPr>
          <w:p w14:paraId="713D23CE"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1315" w:type="dxa"/>
            <w:vAlign w:val="center"/>
          </w:tcPr>
          <w:p w14:paraId="5193882D" w14:textId="77777777" w:rsidR="002E3059" w:rsidRPr="0092655E" w:rsidRDefault="002E3059" w:rsidP="00230E8C">
            <w:pPr>
              <w:jc w:val="center"/>
              <w:rPr>
                <w:rFonts w:ascii="Times New Roman" w:hAnsi="Times New Roman" w:cs="Times New Roman"/>
                <w:sz w:val="22"/>
                <w:szCs w:val="22"/>
              </w:rPr>
            </w:pPr>
            <w:r>
              <w:rPr>
                <w:rFonts w:ascii="Times New Roman" w:hAnsi="Times New Roman" w:cs="Times New Roman"/>
                <w:sz w:val="22"/>
                <w:szCs w:val="22"/>
              </w:rPr>
              <w:t>7</w:t>
            </w:r>
          </w:p>
        </w:tc>
      </w:tr>
      <w:tr w:rsidR="002E3059" w:rsidRPr="0092655E" w14:paraId="6D2E1BC2" w14:textId="77777777" w:rsidTr="00230E8C">
        <w:tc>
          <w:tcPr>
            <w:tcW w:w="2114" w:type="dxa"/>
            <w:vAlign w:val="bottom"/>
          </w:tcPr>
          <w:p w14:paraId="4B13F6B2" w14:textId="77777777" w:rsidR="002E3059" w:rsidRPr="00915D7E" w:rsidRDefault="002E3059" w:rsidP="00230E8C">
            <w:pPr>
              <w:jc w:val="center"/>
              <w:rPr>
                <w:rFonts w:ascii="Times New Roman" w:hAnsi="Times New Roman" w:cs="Times New Roman"/>
                <w:color w:val="000000"/>
              </w:rPr>
            </w:pPr>
            <w:r>
              <w:rPr>
                <w:rFonts w:ascii="Times New Roman" w:hAnsi="Times New Roman" w:cs="Times New Roman"/>
                <w:color w:val="000000"/>
              </w:rPr>
              <w:t>Gingras, 2023</w:t>
            </w:r>
          </w:p>
        </w:tc>
        <w:tc>
          <w:tcPr>
            <w:tcW w:w="2476" w:type="dxa"/>
            <w:vAlign w:val="center"/>
          </w:tcPr>
          <w:p w14:paraId="57EBD810"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2413" w:type="dxa"/>
            <w:vAlign w:val="center"/>
          </w:tcPr>
          <w:p w14:paraId="0DCCD002"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2297" w:type="dxa"/>
            <w:vAlign w:val="center"/>
          </w:tcPr>
          <w:p w14:paraId="05548950"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1315" w:type="dxa"/>
            <w:vAlign w:val="center"/>
          </w:tcPr>
          <w:p w14:paraId="17247877" w14:textId="77777777" w:rsidR="002E3059" w:rsidRDefault="002E3059" w:rsidP="00230E8C">
            <w:pPr>
              <w:jc w:val="center"/>
              <w:rPr>
                <w:rFonts w:ascii="Times New Roman" w:hAnsi="Times New Roman" w:cs="Times New Roman"/>
                <w:sz w:val="22"/>
                <w:szCs w:val="22"/>
              </w:rPr>
            </w:pPr>
            <w:r>
              <w:rPr>
                <w:rFonts w:ascii="Times New Roman" w:hAnsi="Times New Roman" w:cs="Times New Roman"/>
                <w:sz w:val="22"/>
                <w:szCs w:val="22"/>
              </w:rPr>
              <w:t>7</w:t>
            </w:r>
          </w:p>
        </w:tc>
      </w:tr>
      <w:tr w:rsidR="002E3059" w:rsidRPr="0092655E" w14:paraId="4E96BFBA" w14:textId="77777777" w:rsidTr="00230E8C">
        <w:tc>
          <w:tcPr>
            <w:tcW w:w="2114" w:type="dxa"/>
            <w:vAlign w:val="bottom"/>
          </w:tcPr>
          <w:p w14:paraId="1CEBD9F7" w14:textId="77777777" w:rsidR="002E3059" w:rsidRDefault="002E3059" w:rsidP="00230E8C">
            <w:pPr>
              <w:jc w:val="center"/>
              <w:rPr>
                <w:rFonts w:ascii="Times New Roman" w:hAnsi="Times New Roman" w:cs="Times New Roman"/>
                <w:color w:val="000000"/>
              </w:rPr>
            </w:pPr>
            <w:r>
              <w:rPr>
                <w:rFonts w:ascii="Times New Roman" w:hAnsi="Times New Roman" w:cs="Times New Roman"/>
                <w:color w:val="000000"/>
              </w:rPr>
              <w:t>Li, 2021</w:t>
            </w:r>
          </w:p>
        </w:tc>
        <w:tc>
          <w:tcPr>
            <w:tcW w:w="2476" w:type="dxa"/>
            <w:vAlign w:val="center"/>
          </w:tcPr>
          <w:p w14:paraId="1F158F35"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2413" w:type="dxa"/>
            <w:vAlign w:val="center"/>
          </w:tcPr>
          <w:p w14:paraId="192399C1"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2297" w:type="dxa"/>
            <w:vAlign w:val="center"/>
          </w:tcPr>
          <w:p w14:paraId="05CE4F1E"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1315" w:type="dxa"/>
            <w:vAlign w:val="center"/>
          </w:tcPr>
          <w:p w14:paraId="56BDE8BF" w14:textId="77777777" w:rsidR="002E3059" w:rsidRDefault="002E3059" w:rsidP="00230E8C">
            <w:pPr>
              <w:jc w:val="center"/>
              <w:rPr>
                <w:rFonts w:ascii="Times New Roman" w:hAnsi="Times New Roman" w:cs="Times New Roman"/>
                <w:sz w:val="22"/>
                <w:szCs w:val="22"/>
              </w:rPr>
            </w:pPr>
            <w:r>
              <w:rPr>
                <w:rFonts w:ascii="Times New Roman" w:hAnsi="Times New Roman" w:cs="Times New Roman"/>
                <w:sz w:val="22"/>
                <w:szCs w:val="22"/>
              </w:rPr>
              <w:t>8</w:t>
            </w:r>
          </w:p>
        </w:tc>
      </w:tr>
      <w:tr w:rsidR="002E3059" w:rsidRPr="0092655E" w14:paraId="530E03D2" w14:textId="77777777" w:rsidTr="00230E8C">
        <w:tc>
          <w:tcPr>
            <w:tcW w:w="2114" w:type="dxa"/>
            <w:vAlign w:val="bottom"/>
          </w:tcPr>
          <w:p w14:paraId="08462255" w14:textId="77777777" w:rsidR="002E3059" w:rsidRPr="00915D7E" w:rsidRDefault="002E3059" w:rsidP="00230E8C">
            <w:pPr>
              <w:jc w:val="center"/>
              <w:rPr>
                <w:rFonts w:ascii="Times New Roman" w:hAnsi="Times New Roman" w:cs="Times New Roman"/>
                <w:color w:val="000000"/>
              </w:rPr>
            </w:pPr>
            <w:r w:rsidRPr="00915D7E">
              <w:rPr>
                <w:rFonts w:ascii="Times New Roman" w:hAnsi="Times New Roman" w:cs="Times New Roman"/>
                <w:color w:val="000000"/>
              </w:rPr>
              <w:t>Metzler, 2017</w:t>
            </w:r>
          </w:p>
        </w:tc>
        <w:tc>
          <w:tcPr>
            <w:tcW w:w="2476" w:type="dxa"/>
            <w:vAlign w:val="center"/>
          </w:tcPr>
          <w:p w14:paraId="059FCF9B"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2413" w:type="dxa"/>
            <w:vAlign w:val="center"/>
          </w:tcPr>
          <w:p w14:paraId="5EEC0DAD"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2297" w:type="dxa"/>
            <w:vAlign w:val="center"/>
          </w:tcPr>
          <w:p w14:paraId="20D591AC"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1315" w:type="dxa"/>
            <w:vAlign w:val="center"/>
          </w:tcPr>
          <w:p w14:paraId="3C423592" w14:textId="77777777" w:rsidR="002E3059" w:rsidRPr="0092655E" w:rsidRDefault="002E3059" w:rsidP="00230E8C">
            <w:pPr>
              <w:jc w:val="center"/>
              <w:rPr>
                <w:rFonts w:ascii="Times New Roman" w:hAnsi="Times New Roman" w:cs="Times New Roman"/>
                <w:sz w:val="22"/>
                <w:szCs w:val="22"/>
              </w:rPr>
            </w:pPr>
            <w:r>
              <w:rPr>
                <w:rFonts w:ascii="Times New Roman" w:hAnsi="Times New Roman" w:cs="Times New Roman"/>
                <w:sz w:val="22"/>
                <w:szCs w:val="22"/>
              </w:rPr>
              <w:t>6</w:t>
            </w:r>
          </w:p>
        </w:tc>
      </w:tr>
      <w:tr w:rsidR="002E3059" w:rsidRPr="0092655E" w14:paraId="43540197" w14:textId="77777777" w:rsidTr="00230E8C">
        <w:tc>
          <w:tcPr>
            <w:tcW w:w="2114" w:type="dxa"/>
            <w:vAlign w:val="bottom"/>
          </w:tcPr>
          <w:p w14:paraId="5BB56AB3" w14:textId="77777777" w:rsidR="002E3059" w:rsidRPr="00915D7E" w:rsidRDefault="002E3059" w:rsidP="00230E8C">
            <w:pPr>
              <w:jc w:val="center"/>
              <w:rPr>
                <w:rFonts w:ascii="Times New Roman" w:hAnsi="Times New Roman" w:cs="Times New Roman"/>
                <w:color w:val="000000"/>
              </w:rPr>
            </w:pPr>
            <w:r>
              <w:rPr>
                <w:rFonts w:ascii="Times New Roman" w:hAnsi="Times New Roman" w:cs="Times New Roman"/>
                <w:color w:val="000000"/>
              </w:rPr>
              <w:t>Nesi, 2021 (c)</w:t>
            </w:r>
          </w:p>
        </w:tc>
        <w:tc>
          <w:tcPr>
            <w:tcW w:w="2476" w:type="dxa"/>
            <w:vAlign w:val="center"/>
          </w:tcPr>
          <w:p w14:paraId="59CB45F1"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2413" w:type="dxa"/>
            <w:vAlign w:val="center"/>
          </w:tcPr>
          <w:p w14:paraId="6647247C"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2297" w:type="dxa"/>
            <w:vAlign w:val="center"/>
          </w:tcPr>
          <w:p w14:paraId="524FA581"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1315" w:type="dxa"/>
            <w:vAlign w:val="center"/>
          </w:tcPr>
          <w:p w14:paraId="548D1463" w14:textId="77777777" w:rsidR="002E3059" w:rsidRDefault="002E3059" w:rsidP="00230E8C">
            <w:pPr>
              <w:jc w:val="center"/>
              <w:rPr>
                <w:rFonts w:ascii="Times New Roman" w:hAnsi="Times New Roman" w:cs="Times New Roman"/>
                <w:sz w:val="22"/>
                <w:szCs w:val="22"/>
              </w:rPr>
            </w:pPr>
            <w:r>
              <w:rPr>
                <w:rFonts w:ascii="Times New Roman" w:hAnsi="Times New Roman" w:cs="Times New Roman"/>
                <w:sz w:val="22"/>
                <w:szCs w:val="22"/>
              </w:rPr>
              <w:t>7</w:t>
            </w:r>
          </w:p>
        </w:tc>
      </w:tr>
      <w:tr w:rsidR="002E3059" w:rsidRPr="0092655E" w14:paraId="3E0D53C9" w14:textId="77777777" w:rsidTr="00230E8C">
        <w:tc>
          <w:tcPr>
            <w:tcW w:w="2114" w:type="dxa"/>
            <w:vAlign w:val="bottom"/>
          </w:tcPr>
          <w:p w14:paraId="08CDDFB7" w14:textId="77777777" w:rsidR="002E3059" w:rsidRPr="00915D7E" w:rsidRDefault="002E3059" w:rsidP="00230E8C">
            <w:pPr>
              <w:jc w:val="center"/>
              <w:rPr>
                <w:rFonts w:ascii="Times New Roman" w:hAnsi="Times New Roman" w:cs="Times New Roman"/>
                <w:color w:val="000000"/>
              </w:rPr>
            </w:pPr>
            <w:r w:rsidRPr="00915D7E">
              <w:rPr>
                <w:rFonts w:ascii="Times New Roman" w:hAnsi="Times New Roman" w:cs="Times New Roman"/>
                <w:color w:val="000000"/>
              </w:rPr>
              <w:t>Raudsepp, 2019</w:t>
            </w:r>
          </w:p>
        </w:tc>
        <w:tc>
          <w:tcPr>
            <w:tcW w:w="2476" w:type="dxa"/>
            <w:vAlign w:val="center"/>
          </w:tcPr>
          <w:p w14:paraId="5D0C2B7F"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2413" w:type="dxa"/>
            <w:vAlign w:val="center"/>
          </w:tcPr>
          <w:p w14:paraId="36ED93EF"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2297" w:type="dxa"/>
            <w:vAlign w:val="center"/>
          </w:tcPr>
          <w:p w14:paraId="535107C6"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1315" w:type="dxa"/>
            <w:vAlign w:val="center"/>
          </w:tcPr>
          <w:p w14:paraId="66A40980" w14:textId="77777777" w:rsidR="002E3059" w:rsidRPr="0092655E" w:rsidRDefault="002E3059" w:rsidP="00230E8C">
            <w:pPr>
              <w:jc w:val="center"/>
              <w:rPr>
                <w:rFonts w:ascii="Times New Roman" w:hAnsi="Times New Roman" w:cs="Times New Roman"/>
                <w:sz w:val="22"/>
                <w:szCs w:val="22"/>
              </w:rPr>
            </w:pPr>
            <w:r>
              <w:rPr>
                <w:rFonts w:ascii="Times New Roman" w:hAnsi="Times New Roman" w:cs="Times New Roman"/>
                <w:sz w:val="22"/>
                <w:szCs w:val="22"/>
              </w:rPr>
              <w:t>7</w:t>
            </w:r>
          </w:p>
        </w:tc>
      </w:tr>
      <w:tr w:rsidR="002E3059" w:rsidRPr="0092655E" w14:paraId="6521D306" w14:textId="77777777" w:rsidTr="00230E8C">
        <w:tc>
          <w:tcPr>
            <w:tcW w:w="2114" w:type="dxa"/>
            <w:vAlign w:val="bottom"/>
          </w:tcPr>
          <w:p w14:paraId="20540928" w14:textId="77777777" w:rsidR="002E3059" w:rsidRPr="00915D7E" w:rsidRDefault="002E3059" w:rsidP="00230E8C">
            <w:pPr>
              <w:jc w:val="center"/>
              <w:rPr>
                <w:rFonts w:ascii="Times New Roman" w:hAnsi="Times New Roman" w:cs="Times New Roman"/>
                <w:color w:val="000000"/>
              </w:rPr>
            </w:pPr>
            <w:r w:rsidRPr="00915D7E">
              <w:rPr>
                <w:rFonts w:ascii="Times New Roman" w:hAnsi="Times New Roman" w:cs="Times New Roman"/>
                <w:color w:val="000000"/>
              </w:rPr>
              <w:t>Teppers, 2014</w:t>
            </w:r>
          </w:p>
        </w:tc>
        <w:tc>
          <w:tcPr>
            <w:tcW w:w="2476" w:type="dxa"/>
            <w:vAlign w:val="center"/>
          </w:tcPr>
          <w:p w14:paraId="52F013C7"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2413" w:type="dxa"/>
            <w:vAlign w:val="center"/>
          </w:tcPr>
          <w:p w14:paraId="5F33A7BC"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2297" w:type="dxa"/>
            <w:vAlign w:val="center"/>
          </w:tcPr>
          <w:p w14:paraId="5BB6CD75"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1315" w:type="dxa"/>
            <w:vAlign w:val="center"/>
          </w:tcPr>
          <w:p w14:paraId="0EF4EC81" w14:textId="77777777" w:rsidR="002E3059" w:rsidRPr="0092655E" w:rsidRDefault="002E3059" w:rsidP="00230E8C">
            <w:pPr>
              <w:jc w:val="center"/>
              <w:rPr>
                <w:rFonts w:ascii="Times New Roman" w:hAnsi="Times New Roman" w:cs="Times New Roman"/>
                <w:sz w:val="22"/>
                <w:szCs w:val="22"/>
              </w:rPr>
            </w:pPr>
            <w:r>
              <w:rPr>
                <w:rFonts w:ascii="Times New Roman" w:hAnsi="Times New Roman" w:cs="Times New Roman"/>
                <w:sz w:val="22"/>
                <w:szCs w:val="22"/>
              </w:rPr>
              <w:t>7</w:t>
            </w:r>
          </w:p>
        </w:tc>
      </w:tr>
      <w:tr w:rsidR="002E3059" w:rsidRPr="0092655E" w14:paraId="0CBC0305" w14:textId="77777777" w:rsidTr="00230E8C">
        <w:tc>
          <w:tcPr>
            <w:tcW w:w="2114" w:type="dxa"/>
            <w:vAlign w:val="bottom"/>
          </w:tcPr>
          <w:p w14:paraId="5DA975EE" w14:textId="77777777" w:rsidR="002E3059" w:rsidRPr="00915D7E" w:rsidRDefault="002E3059" w:rsidP="00230E8C">
            <w:pPr>
              <w:jc w:val="center"/>
              <w:rPr>
                <w:rFonts w:ascii="Times New Roman" w:hAnsi="Times New Roman" w:cs="Times New Roman"/>
                <w:color w:val="000000"/>
              </w:rPr>
            </w:pPr>
            <w:r>
              <w:rPr>
                <w:rFonts w:ascii="Times New Roman" w:hAnsi="Times New Roman" w:cs="Times New Roman"/>
                <w:color w:val="000000"/>
              </w:rPr>
              <w:t>Tiggerman, 2017</w:t>
            </w:r>
          </w:p>
        </w:tc>
        <w:tc>
          <w:tcPr>
            <w:tcW w:w="2476" w:type="dxa"/>
            <w:vAlign w:val="center"/>
          </w:tcPr>
          <w:p w14:paraId="491E02C1"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2413" w:type="dxa"/>
            <w:vAlign w:val="center"/>
          </w:tcPr>
          <w:p w14:paraId="1F5C710B" w14:textId="77777777" w:rsidR="002E3059" w:rsidRPr="0092655E" w:rsidRDefault="002E3059" w:rsidP="00230E8C">
            <w:pPr>
              <w:jc w:val="center"/>
              <w:rPr>
                <w:rFonts w:ascii="Segoe UI Symbol" w:eastAsia="Segoe UI Symbol" w:hAnsi="Segoe UI Symbol" w:cs="Segoe UI Symbol"/>
                <w:sz w:val="22"/>
                <w:szCs w:val="22"/>
                <w:lang w:eastAsia="ja-JP"/>
              </w:rPr>
            </w:pPr>
          </w:p>
        </w:tc>
        <w:tc>
          <w:tcPr>
            <w:tcW w:w="2297" w:type="dxa"/>
            <w:vAlign w:val="center"/>
          </w:tcPr>
          <w:p w14:paraId="38697F0D"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1315" w:type="dxa"/>
            <w:vAlign w:val="center"/>
          </w:tcPr>
          <w:p w14:paraId="423BD736" w14:textId="77777777" w:rsidR="002E3059" w:rsidRDefault="002E3059" w:rsidP="00230E8C">
            <w:pPr>
              <w:jc w:val="center"/>
              <w:rPr>
                <w:rFonts w:ascii="Times New Roman" w:hAnsi="Times New Roman" w:cs="Times New Roman"/>
                <w:sz w:val="22"/>
                <w:szCs w:val="22"/>
              </w:rPr>
            </w:pPr>
            <w:r>
              <w:rPr>
                <w:rFonts w:ascii="Times New Roman" w:hAnsi="Times New Roman" w:cs="Times New Roman"/>
                <w:sz w:val="22"/>
                <w:szCs w:val="22"/>
              </w:rPr>
              <w:t>4</w:t>
            </w:r>
          </w:p>
        </w:tc>
      </w:tr>
      <w:tr w:rsidR="002E3059" w:rsidRPr="0092655E" w14:paraId="316E8FFE" w14:textId="77777777" w:rsidTr="00230E8C">
        <w:tc>
          <w:tcPr>
            <w:tcW w:w="2114" w:type="dxa"/>
            <w:vAlign w:val="bottom"/>
          </w:tcPr>
          <w:p w14:paraId="23CC8679" w14:textId="77777777" w:rsidR="002E3059" w:rsidRPr="00915D7E" w:rsidRDefault="002E3059" w:rsidP="00230E8C">
            <w:pPr>
              <w:jc w:val="center"/>
              <w:rPr>
                <w:rFonts w:ascii="Times New Roman" w:hAnsi="Times New Roman" w:cs="Times New Roman"/>
                <w:color w:val="000000"/>
              </w:rPr>
            </w:pPr>
            <w:r w:rsidRPr="00915D7E">
              <w:rPr>
                <w:rFonts w:ascii="Times New Roman" w:hAnsi="Times New Roman" w:cs="Times New Roman"/>
                <w:color w:val="000000"/>
              </w:rPr>
              <w:t>Valkenburg, 2017</w:t>
            </w:r>
          </w:p>
        </w:tc>
        <w:tc>
          <w:tcPr>
            <w:tcW w:w="2476" w:type="dxa"/>
            <w:vAlign w:val="center"/>
          </w:tcPr>
          <w:p w14:paraId="784F9783"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2413" w:type="dxa"/>
            <w:vAlign w:val="center"/>
          </w:tcPr>
          <w:p w14:paraId="20746857"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2297" w:type="dxa"/>
            <w:vAlign w:val="center"/>
          </w:tcPr>
          <w:p w14:paraId="2CD38CE0"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1315" w:type="dxa"/>
            <w:vAlign w:val="center"/>
          </w:tcPr>
          <w:p w14:paraId="4AD03ADA" w14:textId="77777777" w:rsidR="002E3059" w:rsidRPr="0092655E" w:rsidRDefault="002E3059" w:rsidP="00230E8C">
            <w:pPr>
              <w:jc w:val="center"/>
              <w:rPr>
                <w:rFonts w:ascii="Times New Roman" w:hAnsi="Times New Roman" w:cs="Times New Roman"/>
                <w:sz w:val="22"/>
                <w:szCs w:val="22"/>
              </w:rPr>
            </w:pPr>
            <w:r>
              <w:rPr>
                <w:rFonts w:ascii="Times New Roman" w:hAnsi="Times New Roman" w:cs="Times New Roman"/>
                <w:sz w:val="22"/>
                <w:szCs w:val="22"/>
              </w:rPr>
              <w:t>7</w:t>
            </w:r>
          </w:p>
        </w:tc>
      </w:tr>
      <w:tr w:rsidR="002E3059" w:rsidRPr="0092655E" w14:paraId="4FB1D9CF" w14:textId="77777777" w:rsidTr="00230E8C">
        <w:tc>
          <w:tcPr>
            <w:tcW w:w="2114" w:type="dxa"/>
            <w:vAlign w:val="bottom"/>
          </w:tcPr>
          <w:p w14:paraId="7996D218" w14:textId="77777777" w:rsidR="002E3059" w:rsidRPr="00915D7E" w:rsidRDefault="002E3059" w:rsidP="00230E8C">
            <w:pPr>
              <w:jc w:val="center"/>
              <w:rPr>
                <w:rFonts w:ascii="Times New Roman" w:hAnsi="Times New Roman" w:cs="Times New Roman"/>
                <w:color w:val="000000"/>
              </w:rPr>
            </w:pPr>
            <w:r w:rsidRPr="00915D7E">
              <w:rPr>
                <w:rFonts w:ascii="Times New Roman" w:hAnsi="Times New Roman" w:cs="Times New Roman"/>
                <w:color w:val="000000"/>
              </w:rPr>
              <w:t>Van Den EijnDen, 2018</w:t>
            </w:r>
          </w:p>
        </w:tc>
        <w:tc>
          <w:tcPr>
            <w:tcW w:w="2476" w:type="dxa"/>
            <w:vAlign w:val="center"/>
          </w:tcPr>
          <w:p w14:paraId="2A06E638"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2413" w:type="dxa"/>
            <w:vAlign w:val="center"/>
          </w:tcPr>
          <w:p w14:paraId="65BAC3CA"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2297" w:type="dxa"/>
            <w:vAlign w:val="center"/>
          </w:tcPr>
          <w:p w14:paraId="48F6073B"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1315" w:type="dxa"/>
            <w:vAlign w:val="center"/>
          </w:tcPr>
          <w:p w14:paraId="21803D06" w14:textId="77777777" w:rsidR="002E3059" w:rsidRPr="0092655E" w:rsidRDefault="002E3059" w:rsidP="00230E8C">
            <w:pPr>
              <w:jc w:val="center"/>
              <w:rPr>
                <w:rFonts w:ascii="Times New Roman" w:hAnsi="Times New Roman" w:cs="Times New Roman"/>
                <w:sz w:val="22"/>
                <w:szCs w:val="22"/>
              </w:rPr>
            </w:pPr>
            <w:r>
              <w:rPr>
                <w:rFonts w:ascii="Times New Roman" w:hAnsi="Times New Roman" w:cs="Times New Roman"/>
                <w:sz w:val="22"/>
                <w:szCs w:val="22"/>
              </w:rPr>
              <w:t>7</w:t>
            </w:r>
          </w:p>
        </w:tc>
      </w:tr>
      <w:tr w:rsidR="002E3059" w:rsidRPr="0092655E" w14:paraId="7A441AC8" w14:textId="77777777" w:rsidTr="00230E8C">
        <w:tc>
          <w:tcPr>
            <w:tcW w:w="2114" w:type="dxa"/>
            <w:vAlign w:val="bottom"/>
          </w:tcPr>
          <w:p w14:paraId="74FDB0BD" w14:textId="77777777" w:rsidR="002E3059" w:rsidRPr="00915D7E" w:rsidRDefault="002E3059" w:rsidP="00230E8C">
            <w:pPr>
              <w:jc w:val="center"/>
              <w:rPr>
                <w:rFonts w:ascii="Times New Roman" w:hAnsi="Times New Roman" w:cs="Times New Roman"/>
                <w:color w:val="000000"/>
              </w:rPr>
            </w:pPr>
            <w:r w:rsidRPr="00915D7E">
              <w:rPr>
                <w:rFonts w:ascii="Times New Roman" w:hAnsi="Times New Roman" w:cs="Times New Roman"/>
                <w:color w:val="000000"/>
              </w:rPr>
              <w:lastRenderedPageBreak/>
              <w:t>Vandenbosch, 2016</w:t>
            </w:r>
          </w:p>
        </w:tc>
        <w:tc>
          <w:tcPr>
            <w:tcW w:w="2476" w:type="dxa"/>
            <w:vAlign w:val="center"/>
          </w:tcPr>
          <w:p w14:paraId="43723AFF"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2413" w:type="dxa"/>
            <w:vAlign w:val="center"/>
          </w:tcPr>
          <w:p w14:paraId="104E17B0"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2297" w:type="dxa"/>
            <w:vAlign w:val="center"/>
          </w:tcPr>
          <w:p w14:paraId="1EEF869E"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1315" w:type="dxa"/>
            <w:vAlign w:val="center"/>
          </w:tcPr>
          <w:p w14:paraId="660C2068" w14:textId="77777777" w:rsidR="002E3059" w:rsidRPr="0092655E" w:rsidRDefault="002E3059" w:rsidP="00230E8C">
            <w:pPr>
              <w:jc w:val="center"/>
              <w:rPr>
                <w:rFonts w:ascii="Times New Roman" w:hAnsi="Times New Roman" w:cs="Times New Roman"/>
                <w:sz w:val="22"/>
                <w:szCs w:val="22"/>
              </w:rPr>
            </w:pPr>
            <w:r>
              <w:rPr>
                <w:rFonts w:ascii="Times New Roman" w:hAnsi="Times New Roman" w:cs="Times New Roman"/>
                <w:sz w:val="22"/>
                <w:szCs w:val="22"/>
              </w:rPr>
              <w:t>8</w:t>
            </w:r>
          </w:p>
        </w:tc>
      </w:tr>
      <w:tr w:rsidR="002E3059" w:rsidRPr="0092655E" w14:paraId="64796D27" w14:textId="77777777" w:rsidTr="00230E8C">
        <w:tc>
          <w:tcPr>
            <w:tcW w:w="2114" w:type="dxa"/>
            <w:vAlign w:val="bottom"/>
          </w:tcPr>
          <w:p w14:paraId="21C4652B" w14:textId="77777777" w:rsidR="002E3059" w:rsidRPr="00915D7E" w:rsidRDefault="002E3059" w:rsidP="00230E8C">
            <w:pPr>
              <w:jc w:val="center"/>
              <w:rPr>
                <w:rFonts w:ascii="Times New Roman" w:hAnsi="Times New Roman" w:cs="Times New Roman"/>
                <w:color w:val="000000"/>
              </w:rPr>
            </w:pPr>
            <w:r w:rsidRPr="00915D7E">
              <w:rPr>
                <w:rFonts w:ascii="Times New Roman" w:hAnsi="Times New Roman" w:cs="Times New Roman"/>
                <w:color w:val="000000"/>
              </w:rPr>
              <w:t>Vernon, 2017</w:t>
            </w:r>
          </w:p>
        </w:tc>
        <w:tc>
          <w:tcPr>
            <w:tcW w:w="2476" w:type="dxa"/>
            <w:vAlign w:val="center"/>
          </w:tcPr>
          <w:p w14:paraId="0669D580"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2413" w:type="dxa"/>
            <w:vAlign w:val="center"/>
          </w:tcPr>
          <w:p w14:paraId="25304FCA"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2297" w:type="dxa"/>
            <w:vAlign w:val="center"/>
          </w:tcPr>
          <w:p w14:paraId="4971CC61"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1315" w:type="dxa"/>
            <w:vAlign w:val="center"/>
          </w:tcPr>
          <w:p w14:paraId="2DBA7078" w14:textId="77777777" w:rsidR="002E3059" w:rsidRPr="0092655E" w:rsidRDefault="002E3059" w:rsidP="00230E8C">
            <w:pPr>
              <w:jc w:val="center"/>
              <w:rPr>
                <w:rFonts w:ascii="Times New Roman" w:hAnsi="Times New Roman" w:cs="Times New Roman"/>
                <w:sz w:val="22"/>
                <w:szCs w:val="22"/>
              </w:rPr>
            </w:pPr>
            <w:r>
              <w:rPr>
                <w:rFonts w:ascii="Times New Roman" w:hAnsi="Times New Roman" w:cs="Times New Roman"/>
                <w:sz w:val="22"/>
                <w:szCs w:val="22"/>
              </w:rPr>
              <w:t>8</w:t>
            </w:r>
          </w:p>
        </w:tc>
      </w:tr>
      <w:tr w:rsidR="002E3059" w:rsidRPr="0092655E" w14:paraId="38830E31" w14:textId="77777777" w:rsidTr="00230E8C">
        <w:tc>
          <w:tcPr>
            <w:tcW w:w="2114" w:type="dxa"/>
            <w:vAlign w:val="bottom"/>
          </w:tcPr>
          <w:p w14:paraId="215D6EE6" w14:textId="77777777" w:rsidR="002E3059" w:rsidRPr="00915D7E" w:rsidRDefault="002E3059" w:rsidP="00230E8C">
            <w:pPr>
              <w:jc w:val="center"/>
              <w:rPr>
                <w:rFonts w:ascii="Times New Roman" w:hAnsi="Times New Roman" w:cs="Times New Roman"/>
                <w:color w:val="000000"/>
              </w:rPr>
            </w:pPr>
            <w:r w:rsidRPr="00915D7E">
              <w:rPr>
                <w:rFonts w:ascii="Times New Roman" w:hAnsi="Times New Roman" w:cs="Times New Roman"/>
                <w:color w:val="000000"/>
              </w:rPr>
              <w:t>Wang, 2018</w:t>
            </w:r>
          </w:p>
        </w:tc>
        <w:tc>
          <w:tcPr>
            <w:tcW w:w="2476" w:type="dxa"/>
            <w:vAlign w:val="center"/>
          </w:tcPr>
          <w:p w14:paraId="18743F74"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2413" w:type="dxa"/>
            <w:vAlign w:val="center"/>
          </w:tcPr>
          <w:p w14:paraId="3EB30D12" w14:textId="77777777" w:rsidR="002E3059" w:rsidRPr="0092655E" w:rsidRDefault="002E3059" w:rsidP="00230E8C">
            <w:pPr>
              <w:jc w:val="center"/>
              <w:rPr>
                <w:rFonts w:ascii="Times New Roman" w:hAnsi="Times New Roman" w:cs="Times New Roman"/>
                <w:sz w:val="22"/>
                <w:szCs w:val="22"/>
              </w:rPr>
            </w:pPr>
            <w:r w:rsidRPr="0092655E">
              <w:rPr>
                <w:rFonts w:ascii="Segoe UI Symbol" w:eastAsia="Segoe UI Symbol" w:hAnsi="Segoe UI Symbol" w:cs="Segoe UI Symbol"/>
                <w:sz w:val="22"/>
                <w:szCs w:val="22"/>
                <w:lang w:eastAsia="ja-JP"/>
              </w:rPr>
              <w:t>★★</w:t>
            </w:r>
          </w:p>
        </w:tc>
        <w:tc>
          <w:tcPr>
            <w:tcW w:w="2297" w:type="dxa"/>
            <w:vAlign w:val="center"/>
          </w:tcPr>
          <w:p w14:paraId="760953C3"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1315" w:type="dxa"/>
            <w:vAlign w:val="center"/>
          </w:tcPr>
          <w:p w14:paraId="5EDF5314" w14:textId="77777777" w:rsidR="002E3059" w:rsidRPr="0092655E" w:rsidRDefault="002E3059" w:rsidP="00230E8C">
            <w:pPr>
              <w:jc w:val="center"/>
              <w:rPr>
                <w:rFonts w:ascii="Times New Roman" w:hAnsi="Times New Roman" w:cs="Times New Roman"/>
                <w:sz w:val="22"/>
                <w:szCs w:val="22"/>
              </w:rPr>
            </w:pPr>
            <w:r>
              <w:rPr>
                <w:rFonts w:ascii="Times New Roman" w:hAnsi="Times New Roman" w:cs="Times New Roman"/>
                <w:sz w:val="22"/>
                <w:szCs w:val="22"/>
              </w:rPr>
              <w:t>7</w:t>
            </w:r>
          </w:p>
        </w:tc>
      </w:tr>
      <w:tr w:rsidR="002E3059" w:rsidRPr="0092655E" w14:paraId="196A904B" w14:textId="77777777" w:rsidTr="00230E8C">
        <w:tc>
          <w:tcPr>
            <w:tcW w:w="2114" w:type="dxa"/>
            <w:tcBorders>
              <w:bottom w:val="single" w:sz="12" w:space="0" w:color="auto"/>
            </w:tcBorders>
            <w:vAlign w:val="bottom"/>
          </w:tcPr>
          <w:p w14:paraId="16C4452C" w14:textId="77777777" w:rsidR="002E3059" w:rsidRDefault="002E3059" w:rsidP="00230E8C">
            <w:pPr>
              <w:jc w:val="center"/>
              <w:rPr>
                <w:rFonts w:ascii="Times New Roman" w:hAnsi="Times New Roman" w:cs="Times New Roman"/>
                <w:color w:val="000000"/>
              </w:rPr>
            </w:pPr>
            <w:r>
              <w:rPr>
                <w:rFonts w:ascii="Times New Roman" w:hAnsi="Times New Roman" w:cs="Times New Roman"/>
                <w:color w:val="000000"/>
              </w:rPr>
              <w:t>Winstone, 2022</w:t>
            </w:r>
          </w:p>
        </w:tc>
        <w:tc>
          <w:tcPr>
            <w:tcW w:w="2476" w:type="dxa"/>
            <w:tcBorders>
              <w:bottom w:val="single" w:sz="12" w:space="0" w:color="auto"/>
            </w:tcBorders>
            <w:vAlign w:val="center"/>
          </w:tcPr>
          <w:p w14:paraId="029E5486"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2413" w:type="dxa"/>
            <w:tcBorders>
              <w:bottom w:val="single" w:sz="12" w:space="0" w:color="auto"/>
            </w:tcBorders>
            <w:vAlign w:val="center"/>
          </w:tcPr>
          <w:p w14:paraId="0F1D3A40"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2297" w:type="dxa"/>
            <w:tcBorders>
              <w:bottom w:val="single" w:sz="12" w:space="0" w:color="auto"/>
            </w:tcBorders>
            <w:vAlign w:val="center"/>
          </w:tcPr>
          <w:p w14:paraId="6F506B1D" w14:textId="77777777" w:rsidR="002E3059" w:rsidRPr="0092655E" w:rsidRDefault="002E3059" w:rsidP="00230E8C">
            <w:pPr>
              <w:jc w:val="center"/>
              <w:rPr>
                <w:rFonts w:ascii="Segoe UI Symbol" w:eastAsia="Segoe UI Symbol" w:hAnsi="Segoe UI Symbol" w:cs="Segoe UI Symbol"/>
                <w:sz w:val="22"/>
                <w:szCs w:val="22"/>
                <w:lang w:eastAsia="ja-JP"/>
              </w:rPr>
            </w:pPr>
            <w:r w:rsidRPr="0092655E">
              <w:rPr>
                <w:rFonts w:ascii="Segoe UI Symbol" w:eastAsia="Segoe UI Symbol" w:hAnsi="Segoe UI Symbol" w:cs="Segoe UI Symbol"/>
                <w:sz w:val="22"/>
                <w:szCs w:val="22"/>
                <w:lang w:eastAsia="ja-JP"/>
              </w:rPr>
              <w:t>★★★</w:t>
            </w:r>
          </w:p>
        </w:tc>
        <w:tc>
          <w:tcPr>
            <w:tcW w:w="1315" w:type="dxa"/>
            <w:tcBorders>
              <w:bottom w:val="single" w:sz="12" w:space="0" w:color="auto"/>
            </w:tcBorders>
            <w:vAlign w:val="center"/>
          </w:tcPr>
          <w:p w14:paraId="7B2A1B69" w14:textId="77777777" w:rsidR="002E3059" w:rsidRDefault="002E3059" w:rsidP="00230E8C">
            <w:pPr>
              <w:jc w:val="center"/>
              <w:rPr>
                <w:rFonts w:ascii="Times New Roman" w:hAnsi="Times New Roman" w:cs="Times New Roman"/>
                <w:sz w:val="22"/>
                <w:szCs w:val="22"/>
              </w:rPr>
            </w:pPr>
            <w:r>
              <w:rPr>
                <w:rFonts w:ascii="Times New Roman" w:hAnsi="Times New Roman" w:cs="Times New Roman"/>
                <w:sz w:val="22"/>
                <w:szCs w:val="22"/>
              </w:rPr>
              <w:t>7</w:t>
            </w:r>
          </w:p>
        </w:tc>
      </w:tr>
    </w:tbl>
    <w:p w14:paraId="282E5E8C" w14:textId="77777777" w:rsidR="002E3059" w:rsidRDefault="002E3059" w:rsidP="002E3059"/>
    <w:p w14:paraId="15EDD769" w14:textId="77777777" w:rsidR="002E3059" w:rsidRDefault="002E3059" w:rsidP="002E3059"/>
    <w:p w14:paraId="77FE29AF" w14:textId="77777777" w:rsidR="002E3059" w:rsidRDefault="002E3059" w:rsidP="002E3059"/>
    <w:p w14:paraId="6C921722" w14:textId="77777777" w:rsidR="002E3059" w:rsidRPr="008C47EA" w:rsidRDefault="002E3059" w:rsidP="002E3059">
      <w:pPr>
        <w:keepNext/>
        <w:keepLines/>
        <w:outlineLvl w:val="0"/>
        <w:rPr>
          <w:rFonts w:ascii="Arial" w:eastAsiaTheme="majorEastAsia" w:hAnsi="Arial" w:cs="Arial"/>
          <w:b/>
          <w:bCs/>
          <w:szCs w:val="20"/>
        </w:rPr>
      </w:pPr>
      <w:r>
        <w:rPr>
          <w:rFonts w:ascii="Arial" w:eastAsiaTheme="majorEastAsia" w:hAnsi="Arial" w:cs="Arial"/>
          <w:b/>
          <w:bCs/>
          <w:szCs w:val="20"/>
        </w:rPr>
        <w:t xml:space="preserve">Appendix 1: </w:t>
      </w: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41"/>
        <w:gridCol w:w="694"/>
        <w:gridCol w:w="5263"/>
        <w:gridCol w:w="1478"/>
      </w:tblGrid>
      <w:tr w:rsidR="002E3059" w:rsidRPr="00410502" w14:paraId="52AD166D" w14:textId="77777777" w:rsidTr="00230E8C">
        <w:trPr>
          <w:tblHeader/>
        </w:trPr>
        <w:tc>
          <w:tcPr>
            <w:tcW w:w="0" w:type="auto"/>
            <w:shd w:val="clear" w:color="auto" w:fill="156082" w:themeFill="accent1"/>
            <w:vAlign w:val="center"/>
          </w:tcPr>
          <w:p w14:paraId="3B8E573B" w14:textId="77777777" w:rsidR="002E3059" w:rsidRPr="003101FF" w:rsidRDefault="002E3059" w:rsidP="00230E8C">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156082" w:themeFill="accent1"/>
            <w:vAlign w:val="center"/>
          </w:tcPr>
          <w:p w14:paraId="5EB55137" w14:textId="77777777" w:rsidR="002E3059" w:rsidRPr="003101FF" w:rsidRDefault="002E3059" w:rsidP="00230E8C">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156082" w:themeFill="accent1"/>
            <w:vAlign w:val="center"/>
          </w:tcPr>
          <w:p w14:paraId="6CF9A290" w14:textId="77777777" w:rsidR="002E3059" w:rsidRPr="003101FF" w:rsidRDefault="002E3059" w:rsidP="00230E8C">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Pr="003101FF">
              <w:rPr>
                <w:rFonts w:ascii="Arial" w:hAnsi="Arial" w:cs="Arial"/>
                <w:b/>
                <w:color w:val="F2F2F2" w:themeColor="background1" w:themeShade="F2"/>
                <w:sz w:val="20"/>
                <w:szCs w:val="20"/>
              </w:rPr>
              <w:t>R CHECKLIST ITEM</w:t>
            </w:r>
          </w:p>
        </w:tc>
        <w:tc>
          <w:tcPr>
            <w:tcW w:w="0" w:type="auto"/>
            <w:shd w:val="clear" w:color="auto" w:fill="156082" w:themeFill="accent1"/>
            <w:vAlign w:val="center"/>
          </w:tcPr>
          <w:p w14:paraId="3FDE6A9E" w14:textId="77777777" w:rsidR="002E3059" w:rsidRPr="003101FF" w:rsidRDefault="002E3059" w:rsidP="00230E8C">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2E3059" w:rsidRPr="00410502" w14:paraId="656EA386" w14:textId="77777777" w:rsidTr="00230E8C">
        <w:tc>
          <w:tcPr>
            <w:tcW w:w="0" w:type="auto"/>
            <w:gridSpan w:val="4"/>
            <w:shd w:val="clear" w:color="auto" w:fill="C1E4F5" w:themeFill="accent1" w:themeFillTint="33"/>
            <w:vAlign w:val="center"/>
          </w:tcPr>
          <w:p w14:paraId="55422412" w14:textId="77777777" w:rsidR="002E3059" w:rsidRPr="00410502" w:rsidRDefault="002E3059" w:rsidP="00230E8C">
            <w:pPr>
              <w:rPr>
                <w:rFonts w:ascii="Arial" w:hAnsi="Arial" w:cs="Arial"/>
                <w:b/>
                <w:sz w:val="20"/>
                <w:szCs w:val="20"/>
              </w:rPr>
            </w:pPr>
            <w:r w:rsidRPr="003101FF">
              <w:rPr>
                <w:rFonts w:ascii="Arial" w:hAnsi="Arial" w:cs="Arial"/>
                <w:b/>
                <w:sz w:val="20"/>
                <w:szCs w:val="20"/>
              </w:rPr>
              <w:t>TITLE</w:t>
            </w:r>
          </w:p>
        </w:tc>
      </w:tr>
      <w:tr w:rsidR="002E3059" w:rsidRPr="00410502" w14:paraId="0642A4E1" w14:textId="77777777" w:rsidTr="00230E8C">
        <w:tc>
          <w:tcPr>
            <w:tcW w:w="0" w:type="auto"/>
            <w:vAlign w:val="center"/>
          </w:tcPr>
          <w:p w14:paraId="6084357A" w14:textId="77777777" w:rsidR="002E3059" w:rsidRPr="00F348AF" w:rsidRDefault="002E3059" w:rsidP="00230E8C">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4B047571" w14:textId="77777777" w:rsidR="002E3059" w:rsidRPr="00410502" w:rsidRDefault="002E3059" w:rsidP="00230E8C">
            <w:pPr>
              <w:jc w:val="center"/>
              <w:rPr>
                <w:rFonts w:ascii="Arial" w:hAnsi="Arial" w:cs="Arial"/>
                <w:sz w:val="20"/>
                <w:szCs w:val="20"/>
              </w:rPr>
            </w:pPr>
            <w:r w:rsidRPr="00410502">
              <w:rPr>
                <w:rFonts w:ascii="Arial" w:hAnsi="Arial" w:cs="Arial"/>
                <w:sz w:val="20"/>
                <w:szCs w:val="20"/>
              </w:rPr>
              <w:t>1</w:t>
            </w:r>
          </w:p>
        </w:tc>
        <w:tc>
          <w:tcPr>
            <w:tcW w:w="0" w:type="auto"/>
            <w:vAlign w:val="center"/>
          </w:tcPr>
          <w:p w14:paraId="051A4E04" w14:textId="77777777" w:rsidR="002E3059" w:rsidRPr="00410502" w:rsidRDefault="002E3059" w:rsidP="00230E8C">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751E4287EC554DA0BF16F4CA45BBEC30"/>
            </w:placeholder>
          </w:sdtPr>
          <w:sdtContent>
            <w:tc>
              <w:tcPr>
                <w:tcW w:w="0" w:type="auto"/>
                <w:vAlign w:val="center"/>
              </w:tcPr>
              <w:p w14:paraId="5D2F9A63" w14:textId="77777777" w:rsidR="002E3059" w:rsidRPr="00410502" w:rsidRDefault="002E3059" w:rsidP="00230E8C">
                <w:pPr>
                  <w:rPr>
                    <w:rFonts w:ascii="Arial" w:hAnsi="Arial" w:cs="Arial"/>
                    <w:sz w:val="20"/>
                    <w:szCs w:val="20"/>
                  </w:rPr>
                </w:pPr>
                <w:r>
                  <w:rPr>
                    <w:rFonts w:ascii="Arial" w:hAnsi="Arial" w:cs="Arial"/>
                    <w:sz w:val="20"/>
                    <w:szCs w:val="20"/>
                  </w:rPr>
                  <w:t>Title</w:t>
                </w:r>
              </w:p>
            </w:tc>
          </w:sdtContent>
        </w:sdt>
      </w:tr>
      <w:tr w:rsidR="002E3059" w:rsidRPr="00410502" w14:paraId="5993A322" w14:textId="77777777" w:rsidTr="00230E8C">
        <w:tc>
          <w:tcPr>
            <w:tcW w:w="0" w:type="auto"/>
            <w:gridSpan w:val="4"/>
            <w:shd w:val="clear" w:color="auto" w:fill="C1E4F5" w:themeFill="accent1" w:themeFillTint="33"/>
            <w:vAlign w:val="center"/>
          </w:tcPr>
          <w:p w14:paraId="45BC0835" w14:textId="77777777" w:rsidR="002E3059" w:rsidRPr="00410502" w:rsidRDefault="002E3059" w:rsidP="00230E8C">
            <w:pPr>
              <w:rPr>
                <w:rFonts w:ascii="Arial" w:hAnsi="Arial" w:cs="Arial"/>
                <w:b/>
                <w:sz w:val="20"/>
                <w:szCs w:val="20"/>
              </w:rPr>
            </w:pPr>
            <w:r w:rsidRPr="00410502">
              <w:rPr>
                <w:rFonts w:ascii="Arial" w:hAnsi="Arial" w:cs="Arial"/>
                <w:b/>
                <w:sz w:val="20"/>
                <w:szCs w:val="20"/>
              </w:rPr>
              <w:t>ABSTRACT</w:t>
            </w:r>
          </w:p>
        </w:tc>
      </w:tr>
      <w:tr w:rsidR="002E3059" w:rsidRPr="00410502" w14:paraId="57D8B74D" w14:textId="77777777" w:rsidTr="00230E8C">
        <w:tc>
          <w:tcPr>
            <w:tcW w:w="0" w:type="auto"/>
            <w:vAlign w:val="center"/>
          </w:tcPr>
          <w:p w14:paraId="0FE62CF1" w14:textId="77777777" w:rsidR="002E3059" w:rsidRPr="00410502" w:rsidRDefault="002E3059" w:rsidP="00230E8C">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0C56C803" w14:textId="77777777" w:rsidR="002E3059" w:rsidRPr="00410502" w:rsidRDefault="002E3059" w:rsidP="00230E8C">
            <w:pPr>
              <w:jc w:val="center"/>
              <w:rPr>
                <w:rFonts w:ascii="Arial" w:hAnsi="Arial" w:cs="Arial"/>
                <w:sz w:val="20"/>
                <w:szCs w:val="20"/>
              </w:rPr>
            </w:pPr>
            <w:r w:rsidRPr="00410502">
              <w:rPr>
                <w:rFonts w:ascii="Arial" w:hAnsi="Arial" w:cs="Arial"/>
                <w:sz w:val="20"/>
                <w:szCs w:val="20"/>
              </w:rPr>
              <w:t>2</w:t>
            </w:r>
          </w:p>
        </w:tc>
        <w:tc>
          <w:tcPr>
            <w:tcW w:w="0" w:type="auto"/>
            <w:vAlign w:val="center"/>
          </w:tcPr>
          <w:p w14:paraId="7843BFE0" w14:textId="77777777" w:rsidR="002E3059" w:rsidRPr="00410502" w:rsidRDefault="002E3059" w:rsidP="00230E8C">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751E4287EC554DA0BF16F4CA45BBEC30"/>
            </w:placeholder>
          </w:sdtPr>
          <w:sdtContent>
            <w:tc>
              <w:tcPr>
                <w:tcW w:w="0" w:type="auto"/>
                <w:vAlign w:val="center"/>
              </w:tcPr>
              <w:p w14:paraId="5A24FBB2" w14:textId="77777777" w:rsidR="002E3059" w:rsidRPr="00410502" w:rsidRDefault="002E3059" w:rsidP="00230E8C">
                <w:pPr>
                  <w:rPr>
                    <w:rFonts w:ascii="Arial" w:hAnsi="Arial" w:cs="Arial"/>
                    <w:sz w:val="20"/>
                    <w:szCs w:val="20"/>
                  </w:rPr>
                </w:pPr>
                <w:r>
                  <w:rPr>
                    <w:rFonts w:ascii="Arial" w:hAnsi="Arial" w:cs="Arial"/>
                    <w:sz w:val="20"/>
                    <w:szCs w:val="20"/>
                  </w:rPr>
                  <w:t>Abstract</w:t>
                </w:r>
              </w:p>
            </w:tc>
          </w:sdtContent>
        </w:sdt>
      </w:tr>
      <w:tr w:rsidR="002E3059" w:rsidRPr="00410502" w14:paraId="13D4398A" w14:textId="77777777" w:rsidTr="00230E8C">
        <w:tc>
          <w:tcPr>
            <w:tcW w:w="0" w:type="auto"/>
            <w:gridSpan w:val="4"/>
            <w:shd w:val="clear" w:color="auto" w:fill="C1E4F5" w:themeFill="accent1" w:themeFillTint="33"/>
            <w:vAlign w:val="center"/>
          </w:tcPr>
          <w:p w14:paraId="2FFCE46F" w14:textId="77777777" w:rsidR="002E3059" w:rsidRPr="00410502" w:rsidRDefault="002E3059" w:rsidP="00230E8C">
            <w:pPr>
              <w:tabs>
                <w:tab w:val="left" w:pos="1774"/>
              </w:tabs>
              <w:rPr>
                <w:rFonts w:ascii="Arial" w:hAnsi="Arial" w:cs="Arial"/>
                <w:b/>
                <w:sz w:val="20"/>
                <w:szCs w:val="20"/>
              </w:rPr>
            </w:pPr>
            <w:r w:rsidRPr="00410502">
              <w:rPr>
                <w:rFonts w:ascii="Arial" w:hAnsi="Arial" w:cs="Arial"/>
                <w:b/>
                <w:sz w:val="20"/>
                <w:szCs w:val="20"/>
              </w:rPr>
              <w:t>INTRODUCTION</w:t>
            </w:r>
          </w:p>
        </w:tc>
      </w:tr>
      <w:tr w:rsidR="002E3059" w:rsidRPr="00410502" w14:paraId="61B21624" w14:textId="77777777" w:rsidTr="00230E8C">
        <w:trPr>
          <w:trHeight w:val="530"/>
        </w:trPr>
        <w:tc>
          <w:tcPr>
            <w:tcW w:w="0" w:type="auto"/>
            <w:vAlign w:val="center"/>
          </w:tcPr>
          <w:p w14:paraId="4FB013FC" w14:textId="77777777" w:rsidR="002E3059" w:rsidRPr="00410502" w:rsidRDefault="002E3059" w:rsidP="00230E8C">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0FB94DF" w14:textId="77777777" w:rsidR="002E3059" w:rsidRPr="00410502" w:rsidRDefault="002E3059" w:rsidP="00230E8C">
            <w:pPr>
              <w:jc w:val="center"/>
              <w:rPr>
                <w:rFonts w:ascii="Arial" w:hAnsi="Arial" w:cs="Arial"/>
                <w:sz w:val="20"/>
                <w:szCs w:val="20"/>
              </w:rPr>
            </w:pPr>
            <w:r w:rsidRPr="00410502">
              <w:rPr>
                <w:rFonts w:ascii="Arial" w:hAnsi="Arial" w:cs="Arial"/>
                <w:sz w:val="20"/>
                <w:szCs w:val="20"/>
              </w:rPr>
              <w:t>3</w:t>
            </w:r>
          </w:p>
        </w:tc>
        <w:tc>
          <w:tcPr>
            <w:tcW w:w="0" w:type="auto"/>
            <w:vAlign w:val="center"/>
          </w:tcPr>
          <w:p w14:paraId="3E8AFF2F" w14:textId="77777777" w:rsidR="002E3059" w:rsidRPr="00410502" w:rsidRDefault="002E3059" w:rsidP="00230E8C">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751E4287EC554DA0BF16F4CA45BBEC30"/>
            </w:placeholder>
          </w:sdtPr>
          <w:sdtContent>
            <w:tc>
              <w:tcPr>
                <w:tcW w:w="0" w:type="auto"/>
                <w:vAlign w:val="center"/>
              </w:tcPr>
              <w:p w14:paraId="756C958C" w14:textId="77777777" w:rsidR="002E3059" w:rsidRPr="00410502" w:rsidRDefault="002E3059" w:rsidP="00230E8C">
                <w:pPr>
                  <w:rPr>
                    <w:rFonts w:ascii="Arial" w:hAnsi="Arial" w:cs="Arial"/>
                    <w:sz w:val="20"/>
                    <w:szCs w:val="20"/>
                  </w:rPr>
                </w:pPr>
                <w:r>
                  <w:rPr>
                    <w:rFonts w:ascii="Arial" w:hAnsi="Arial" w:cs="Arial"/>
                    <w:sz w:val="20"/>
                    <w:szCs w:val="20"/>
                  </w:rPr>
                  <w:t>Lines 17-35</w:t>
                </w:r>
              </w:p>
            </w:tc>
          </w:sdtContent>
        </w:sdt>
      </w:tr>
      <w:tr w:rsidR="002E3059" w:rsidRPr="00410502" w14:paraId="672D0A35" w14:textId="77777777" w:rsidTr="00230E8C">
        <w:trPr>
          <w:trHeight w:val="800"/>
        </w:trPr>
        <w:tc>
          <w:tcPr>
            <w:tcW w:w="0" w:type="auto"/>
            <w:vAlign w:val="center"/>
          </w:tcPr>
          <w:p w14:paraId="08084DB4" w14:textId="77777777" w:rsidR="002E3059" w:rsidRPr="00410502" w:rsidRDefault="002E3059" w:rsidP="00230E8C">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4199B813" w14:textId="77777777" w:rsidR="002E3059" w:rsidRPr="00410502" w:rsidRDefault="002E3059" w:rsidP="00230E8C">
            <w:pPr>
              <w:jc w:val="center"/>
              <w:rPr>
                <w:rFonts w:ascii="Arial" w:hAnsi="Arial" w:cs="Arial"/>
                <w:sz w:val="20"/>
                <w:szCs w:val="20"/>
              </w:rPr>
            </w:pPr>
            <w:r w:rsidRPr="00410502">
              <w:rPr>
                <w:rFonts w:ascii="Arial" w:hAnsi="Arial" w:cs="Arial"/>
                <w:sz w:val="20"/>
                <w:szCs w:val="20"/>
              </w:rPr>
              <w:t>4</w:t>
            </w:r>
          </w:p>
        </w:tc>
        <w:tc>
          <w:tcPr>
            <w:tcW w:w="0" w:type="auto"/>
            <w:vAlign w:val="center"/>
          </w:tcPr>
          <w:p w14:paraId="413787E5" w14:textId="77777777" w:rsidR="002E3059" w:rsidRPr="00410502" w:rsidRDefault="002E3059" w:rsidP="00230E8C">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751E4287EC554DA0BF16F4CA45BBEC30"/>
            </w:placeholder>
          </w:sdtPr>
          <w:sdtContent>
            <w:tc>
              <w:tcPr>
                <w:tcW w:w="0" w:type="auto"/>
                <w:vAlign w:val="center"/>
              </w:tcPr>
              <w:p w14:paraId="0A65319D" w14:textId="77777777" w:rsidR="002E3059" w:rsidRPr="00410502" w:rsidRDefault="002E3059" w:rsidP="00230E8C">
                <w:pPr>
                  <w:rPr>
                    <w:rFonts w:ascii="Arial" w:hAnsi="Arial" w:cs="Arial"/>
                    <w:sz w:val="20"/>
                    <w:szCs w:val="20"/>
                  </w:rPr>
                </w:pPr>
                <w:r>
                  <w:rPr>
                    <w:rFonts w:ascii="Arial" w:hAnsi="Arial" w:cs="Arial"/>
                    <w:sz w:val="20"/>
                    <w:szCs w:val="20"/>
                  </w:rPr>
                  <w:t>Lines 32-35</w:t>
                </w:r>
              </w:p>
            </w:tc>
          </w:sdtContent>
        </w:sdt>
      </w:tr>
      <w:tr w:rsidR="002E3059" w:rsidRPr="00410502" w14:paraId="425F0DCB" w14:textId="77777777" w:rsidTr="00230E8C">
        <w:tc>
          <w:tcPr>
            <w:tcW w:w="0" w:type="auto"/>
            <w:gridSpan w:val="4"/>
            <w:shd w:val="clear" w:color="auto" w:fill="C1E4F5" w:themeFill="accent1" w:themeFillTint="33"/>
            <w:vAlign w:val="center"/>
          </w:tcPr>
          <w:p w14:paraId="45ED799B" w14:textId="77777777" w:rsidR="002E3059" w:rsidRPr="00410502" w:rsidRDefault="002E3059" w:rsidP="00230E8C">
            <w:pPr>
              <w:rPr>
                <w:rFonts w:ascii="Arial" w:hAnsi="Arial" w:cs="Arial"/>
                <w:b/>
                <w:sz w:val="20"/>
                <w:szCs w:val="20"/>
              </w:rPr>
            </w:pPr>
            <w:r w:rsidRPr="00410502">
              <w:rPr>
                <w:rFonts w:ascii="Arial" w:hAnsi="Arial" w:cs="Arial"/>
                <w:b/>
                <w:sz w:val="20"/>
                <w:szCs w:val="20"/>
              </w:rPr>
              <w:t>METHODS</w:t>
            </w:r>
          </w:p>
        </w:tc>
      </w:tr>
      <w:tr w:rsidR="002E3059" w:rsidRPr="00410502" w14:paraId="00A78976" w14:textId="77777777" w:rsidTr="00230E8C">
        <w:tc>
          <w:tcPr>
            <w:tcW w:w="0" w:type="auto"/>
            <w:vAlign w:val="center"/>
          </w:tcPr>
          <w:p w14:paraId="53A10075" w14:textId="77777777" w:rsidR="002E3059" w:rsidRPr="00410502" w:rsidRDefault="002E3059" w:rsidP="00230E8C">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629B6EEE" w14:textId="77777777" w:rsidR="002E3059" w:rsidRPr="00410502" w:rsidRDefault="002E3059" w:rsidP="00230E8C">
            <w:pPr>
              <w:jc w:val="center"/>
              <w:rPr>
                <w:rFonts w:ascii="Arial" w:hAnsi="Arial" w:cs="Arial"/>
                <w:sz w:val="20"/>
                <w:szCs w:val="20"/>
              </w:rPr>
            </w:pPr>
            <w:r w:rsidRPr="00410502">
              <w:rPr>
                <w:rFonts w:ascii="Arial" w:hAnsi="Arial" w:cs="Arial"/>
                <w:sz w:val="20"/>
                <w:szCs w:val="20"/>
              </w:rPr>
              <w:t>5</w:t>
            </w:r>
          </w:p>
        </w:tc>
        <w:tc>
          <w:tcPr>
            <w:tcW w:w="0" w:type="auto"/>
            <w:vAlign w:val="center"/>
          </w:tcPr>
          <w:p w14:paraId="7FFB85E9" w14:textId="77777777" w:rsidR="002E3059" w:rsidRPr="00410502" w:rsidRDefault="002E3059" w:rsidP="00230E8C">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751E4287EC554DA0BF16F4CA45BBEC30"/>
            </w:placeholder>
          </w:sdtPr>
          <w:sdtContent>
            <w:tc>
              <w:tcPr>
                <w:tcW w:w="0" w:type="auto"/>
                <w:vAlign w:val="center"/>
              </w:tcPr>
              <w:p w14:paraId="6F4D3999" w14:textId="77777777" w:rsidR="002E3059" w:rsidRPr="00410502" w:rsidRDefault="002E3059" w:rsidP="00230E8C">
                <w:pPr>
                  <w:rPr>
                    <w:rFonts w:ascii="Arial" w:hAnsi="Arial" w:cs="Arial"/>
                    <w:sz w:val="20"/>
                    <w:szCs w:val="20"/>
                  </w:rPr>
                </w:pPr>
                <w:r>
                  <w:rPr>
                    <w:rFonts w:ascii="Arial" w:hAnsi="Arial" w:cs="Arial"/>
                    <w:sz w:val="20"/>
                    <w:szCs w:val="20"/>
                  </w:rPr>
                  <w:t>N/A</w:t>
                </w:r>
              </w:p>
            </w:tc>
          </w:sdtContent>
        </w:sdt>
      </w:tr>
      <w:tr w:rsidR="002E3059" w:rsidRPr="00410502" w14:paraId="19690F6E" w14:textId="77777777" w:rsidTr="00230E8C">
        <w:tc>
          <w:tcPr>
            <w:tcW w:w="0" w:type="auto"/>
            <w:vAlign w:val="center"/>
          </w:tcPr>
          <w:p w14:paraId="3651367B" w14:textId="77777777" w:rsidR="002E3059" w:rsidRPr="00410502" w:rsidRDefault="002E3059" w:rsidP="00230E8C">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64A3D284" w14:textId="77777777" w:rsidR="002E3059" w:rsidRPr="00410502" w:rsidRDefault="002E3059" w:rsidP="00230E8C">
            <w:pPr>
              <w:jc w:val="center"/>
              <w:rPr>
                <w:rFonts w:ascii="Arial" w:hAnsi="Arial" w:cs="Arial"/>
                <w:sz w:val="20"/>
                <w:szCs w:val="20"/>
              </w:rPr>
            </w:pPr>
            <w:r w:rsidRPr="00410502">
              <w:rPr>
                <w:rFonts w:ascii="Arial" w:hAnsi="Arial" w:cs="Arial"/>
                <w:sz w:val="20"/>
                <w:szCs w:val="20"/>
              </w:rPr>
              <w:t>6</w:t>
            </w:r>
          </w:p>
        </w:tc>
        <w:tc>
          <w:tcPr>
            <w:tcW w:w="0" w:type="auto"/>
            <w:vAlign w:val="center"/>
          </w:tcPr>
          <w:p w14:paraId="7BD00258" w14:textId="77777777" w:rsidR="002E3059" w:rsidRPr="00410502" w:rsidRDefault="002E3059" w:rsidP="00230E8C">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751E4287EC554DA0BF16F4CA45BBEC30"/>
            </w:placeholder>
          </w:sdtPr>
          <w:sdtContent>
            <w:tc>
              <w:tcPr>
                <w:tcW w:w="0" w:type="auto"/>
                <w:vAlign w:val="center"/>
              </w:tcPr>
              <w:p w14:paraId="75F6D57D" w14:textId="77777777" w:rsidR="002E3059" w:rsidRPr="00410502" w:rsidRDefault="002E3059" w:rsidP="00230E8C">
                <w:pPr>
                  <w:rPr>
                    <w:rFonts w:ascii="Arial" w:hAnsi="Arial" w:cs="Arial"/>
                    <w:sz w:val="20"/>
                    <w:szCs w:val="20"/>
                  </w:rPr>
                </w:pPr>
                <w:r>
                  <w:rPr>
                    <w:rFonts w:ascii="Arial" w:hAnsi="Arial" w:cs="Arial"/>
                    <w:sz w:val="20"/>
                    <w:szCs w:val="20"/>
                  </w:rPr>
                  <w:t>Lines 40-52</w:t>
                </w:r>
              </w:p>
            </w:tc>
          </w:sdtContent>
        </w:sdt>
      </w:tr>
      <w:tr w:rsidR="002E3059" w:rsidRPr="00410502" w14:paraId="014749D8" w14:textId="77777777" w:rsidTr="00230E8C">
        <w:trPr>
          <w:trHeight w:val="260"/>
        </w:trPr>
        <w:tc>
          <w:tcPr>
            <w:tcW w:w="0" w:type="auto"/>
            <w:vAlign w:val="center"/>
          </w:tcPr>
          <w:p w14:paraId="6E819B8A" w14:textId="77777777" w:rsidR="002E3059" w:rsidRPr="00410502" w:rsidRDefault="002E3059" w:rsidP="00230E8C">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7D390041" w14:textId="77777777" w:rsidR="002E3059" w:rsidRPr="00410502" w:rsidRDefault="002E3059" w:rsidP="00230E8C">
            <w:pPr>
              <w:jc w:val="center"/>
              <w:rPr>
                <w:rFonts w:ascii="Arial" w:hAnsi="Arial" w:cs="Arial"/>
                <w:sz w:val="20"/>
                <w:szCs w:val="20"/>
              </w:rPr>
            </w:pPr>
            <w:r w:rsidRPr="00410502">
              <w:rPr>
                <w:rFonts w:ascii="Arial" w:hAnsi="Arial" w:cs="Arial"/>
                <w:sz w:val="20"/>
                <w:szCs w:val="20"/>
              </w:rPr>
              <w:t>7</w:t>
            </w:r>
          </w:p>
        </w:tc>
        <w:tc>
          <w:tcPr>
            <w:tcW w:w="0" w:type="auto"/>
            <w:vAlign w:val="center"/>
          </w:tcPr>
          <w:p w14:paraId="0ECBB906" w14:textId="77777777" w:rsidR="002E3059" w:rsidRPr="00410502" w:rsidRDefault="002E3059" w:rsidP="00230E8C">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751E4287EC554DA0BF16F4CA45BBEC30"/>
            </w:placeholder>
          </w:sdtPr>
          <w:sdtContent>
            <w:tc>
              <w:tcPr>
                <w:tcW w:w="0" w:type="auto"/>
                <w:vAlign w:val="center"/>
              </w:tcPr>
              <w:p w14:paraId="3885D4F3" w14:textId="77777777" w:rsidR="002E3059" w:rsidRPr="00410502" w:rsidRDefault="002E3059" w:rsidP="00230E8C">
                <w:pPr>
                  <w:rPr>
                    <w:rFonts w:ascii="Arial" w:hAnsi="Arial" w:cs="Arial"/>
                    <w:sz w:val="20"/>
                    <w:szCs w:val="20"/>
                  </w:rPr>
                </w:pPr>
                <w:r>
                  <w:rPr>
                    <w:rFonts w:ascii="Arial" w:hAnsi="Arial" w:cs="Arial"/>
                    <w:sz w:val="20"/>
                    <w:szCs w:val="20"/>
                  </w:rPr>
                  <w:t>Lines 44-46</w:t>
                </w:r>
              </w:p>
            </w:tc>
          </w:sdtContent>
        </w:sdt>
      </w:tr>
      <w:tr w:rsidR="002E3059" w:rsidRPr="00410502" w14:paraId="281DB1C8" w14:textId="77777777" w:rsidTr="00230E8C">
        <w:tc>
          <w:tcPr>
            <w:tcW w:w="0" w:type="auto"/>
            <w:vAlign w:val="center"/>
          </w:tcPr>
          <w:p w14:paraId="26E89599" w14:textId="77777777" w:rsidR="002E3059" w:rsidRPr="00410502" w:rsidRDefault="002E3059" w:rsidP="00230E8C">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43BFD5EA" w14:textId="77777777" w:rsidR="002E3059" w:rsidRPr="00410502" w:rsidRDefault="002E3059" w:rsidP="00230E8C">
            <w:pPr>
              <w:jc w:val="center"/>
              <w:rPr>
                <w:rFonts w:ascii="Arial" w:hAnsi="Arial" w:cs="Arial"/>
                <w:sz w:val="20"/>
                <w:szCs w:val="20"/>
              </w:rPr>
            </w:pPr>
            <w:r w:rsidRPr="00410502">
              <w:rPr>
                <w:rFonts w:ascii="Arial" w:hAnsi="Arial" w:cs="Arial"/>
                <w:sz w:val="20"/>
                <w:szCs w:val="20"/>
              </w:rPr>
              <w:t>8</w:t>
            </w:r>
          </w:p>
        </w:tc>
        <w:tc>
          <w:tcPr>
            <w:tcW w:w="0" w:type="auto"/>
            <w:vAlign w:val="center"/>
          </w:tcPr>
          <w:p w14:paraId="317E545A" w14:textId="77777777" w:rsidR="002E3059" w:rsidRPr="00410502" w:rsidRDefault="002E3059" w:rsidP="00230E8C">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751E4287EC554DA0BF16F4CA45BBEC30"/>
            </w:placeholder>
          </w:sdtPr>
          <w:sdtContent>
            <w:tc>
              <w:tcPr>
                <w:tcW w:w="0" w:type="auto"/>
                <w:vAlign w:val="center"/>
              </w:tcPr>
              <w:p w14:paraId="5676D6DD" w14:textId="77777777" w:rsidR="002E3059" w:rsidRPr="00410502" w:rsidRDefault="002E3059" w:rsidP="00230E8C">
                <w:pPr>
                  <w:rPr>
                    <w:rFonts w:ascii="Arial" w:hAnsi="Arial" w:cs="Arial"/>
                    <w:sz w:val="20"/>
                    <w:szCs w:val="20"/>
                  </w:rPr>
                </w:pPr>
                <w:r>
                  <w:rPr>
                    <w:rFonts w:ascii="Arial" w:hAnsi="Arial" w:cs="Arial"/>
                    <w:sz w:val="20"/>
                    <w:szCs w:val="20"/>
                  </w:rPr>
                  <w:t>Appendix 2</w:t>
                </w:r>
              </w:p>
            </w:tc>
          </w:sdtContent>
        </w:sdt>
      </w:tr>
      <w:tr w:rsidR="002E3059" w:rsidRPr="00410502" w14:paraId="5531E80E" w14:textId="77777777" w:rsidTr="00230E8C">
        <w:tc>
          <w:tcPr>
            <w:tcW w:w="0" w:type="auto"/>
            <w:vAlign w:val="center"/>
          </w:tcPr>
          <w:p w14:paraId="163A02CD" w14:textId="77777777" w:rsidR="002E3059" w:rsidRPr="00410502" w:rsidRDefault="002E3059" w:rsidP="00230E8C">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4A8A2E57" w14:textId="77777777" w:rsidR="002E3059" w:rsidRPr="00410502" w:rsidRDefault="002E3059" w:rsidP="00230E8C">
            <w:pPr>
              <w:jc w:val="center"/>
              <w:rPr>
                <w:rFonts w:ascii="Arial" w:hAnsi="Arial" w:cs="Arial"/>
                <w:sz w:val="20"/>
                <w:szCs w:val="20"/>
              </w:rPr>
            </w:pPr>
            <w:r w:rsidRPr="00410502">
              <w:rPr>
                <w:rFonts w:ascii="Arial" w:hAnsi="Arial" w:cs="Arial"/>
                <w:sz w:val="20"/>
                <w:szCs w:val="20"/>
              </w:rPr>
              <w:t>9</w:t>
            </w:r>
          </w:p>
        </w:tc>
        <w:tc>
          <w:tcPr>
            <w:tcW w:w="0" w:type="auto"/>
            <w:vAlign w:val="center"/>
          </w:tcPr>
          <w:p w14:paraId="32209E77" w14:textId="77777777" w:rsidR="002E3059" w:rsidRPr="00410502" w:rsidRDefault="002E3059" w:rsidP="00230E8C">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751E4287EC554DA0BF16F4CA45BBEC30"/>
            </w:placeholder>
          </w:sdtPr>
          <w:sdtContent>
            <w:tc>
              <w:tcPr>
                <w:tcW w:w="0" w:type="auto"/>
                <w:vAlign w:val="center"/>
              </w:tcPr>
              <w:p w14:paraId="286C136C" w14:textId="77777777" w:rsidR="002E3059" w:rsidRPr="00410502" w:rsidRDefault="002E3059" w:rsidP="00230E8C">
                <w:pPr>
                  <w:rPr>
                    <w:rFonts w:ascii="Arial" w:hAnsi="Arial" w:cs="Arial"/>
                    <w:sz w:val="20"/>
                    <w:szCs w:val="20"/>
                  </w:rPr>
                </w:pPr>
                <w:r>
                  <w:rPr>
                    <w:rFonts w:ascii="Arial" w:hAnsi="Arial" w:cs="Arial"/>
                    <w:sz w:val="20"/>
                    <w:szCs w:val="20"/>
                  </w:rPr>
                  <w:t>Lines 48-73</w:t>
                </w:r>
              </w:p>
            </w:tc>
          </w:sdtContent>
        </w:sdt>
      </w:tr>
      <w:tr w:rsidR="002E3059" w:rsidRPr="00410502" w14:paraId="02A0E743" w14:textId="77777777" w:rsidTr="00230E8C">
        <w:tc>
          <w:tcPr>
            <w:tcW w:w="0" w:type="auto"/>
            <w:vAlign w:val="center"/>
          </w:tcPr>
          <w:p w14:paraId="76A04869" w14:textId="77777777" w:rsidR="002E3059" w:rsidRPr="00410502" w:rsidRDefault="002E3059" w:rsidP="00230E8C">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E06D07D" w14:textId="77777777" w:rsidR="002E3059" w:rsidRPr="00410502" w:rsidRDefault="002E3059" w:rsidP="00230E8C">
            <w:pPr>
              <w:jc w:val="center"/>
              <w:rPr>
                <w:rFonts w:ascii="Arial" w:hAnsi="Arial" w:cs="Arial"/>
                <w:sz w:val="20"/>
                <w:szCs w:val="20"/>
              </w:rPr>
            </w:pPr>
            <w:r w:rsidRPr="00410502">
              <w:rPr>
                <w:rFonts w:ascii="Arial" w:hAnsi="Arial" w:cs="Arial"/>
                <w:sz w:val="20"/>
                <w:szCs w:val="20"/>
              </w:rPr>
              <w:t>10</w:t>
            </w:r>
          </w:p>
        </w:tc>
        <w:tc>
          <w:tcPr>
            <w:tcW w:w="0" w:type="auto"/>
            <w:vAlign w:val="center"/>
          </w:tcPr>
          <w:p w14:paraId="66793E6C" w14:textId="77777777" w:rsidR="002E3059" w:rsidRPr="00410502" w:rsidRDefault="002E3059" w:rsidP="00230E8C">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w:t>
            </w:r>
            <w:r w:rsidRPr="00410502">
              <w:rPr>
                <w:rFonts w:ascii="Arial" w:hAnsi="Arial" w:cs="Arial"/>
                <w:sz w:val="20"/>
                <w:szCs w:val="20"/>
              </w:rPr>
              <w:lastRenderedPageBreak/>
              <w:t>confirming data from investigators.</w:t>
            </w:r>
          </w:p>
        </w:tc>
        <w:sdt>
          <w:sdtPr>
            <w:rPr>
              <w:rFonts w:ascii="Arial" w:hAnsi="Arial" w:cs="Arial"/>
              <w:sz w:val="20"/>
              <w:szCs w:val="20"/>
            </w:rPr>
            <w:id w:val="1943252725"/>
            <w:placeholder>
              <w:docPart w:val="751E4287EC554DA0BF16F4CA45BBEC30"/>
            </w:placeholder>
          </w:sdtPr>
          <w:sdtContent>
            <w:tc>
              <w:tcPr>
                <w:tcW w:w="0" w:type="auto"/>
                <w:vAlign w:val="center"/>
              </w:tcPr>
              <w:p w14:paraId="545CAE8B" w14:textId="77777777" w:rsidR="002E3059" w:rsidRPr="00410502" w:rsidRDefault="002E3059" w:rsidP="00230E8C">
                <w:pPr>
                  <w:rPr>
                    <w:rFonts w:ascii="Arial" w:hAnsi="Arial" w:cs="Arial"/>
                    <w:sz w:val="20"/>
                    <w:szCs w:val="20"/>
                  </w:rPr>
                </w:pPr>
                <w:r>
                  <w:rPr>
                    <w:rFonts w:ascii="Arial" w:hAnsi="Arial" w:cs="Arial"/>
                    <w:sz w:val="20"/>
                    <w:szCs w:val="20"/>
                  </w:rPr>
                  <w:t>Lines 75-79</w:t>
                </w:r>
              </w:p>
            </w:tc>
          </w:sdtContent>
        </w:sdt>
      </w:tr>
      <w:tr w:rsidR="002E3059" w:rsidRPr="00410502" w14:paraId="30BE184C" w14:textId="77777777" w:rsidTr="00230E8C">
        <w:trPr>
          <w:trHeight w:val="260"/>
        </w:trPr>
        <w:tc>
          <w:tcPr>
            <w:tcW w:w="0" w:type="auto"/>
            <w:vAlign w:val="center"/>
          </w:tcPr>
          <w:p w14:paraId="71D4A3DE" w14:textId="77777777" w:rsidR="002E3059" w:rsidRPr="00410502" w:rsidRDefault="002E3059" w:rsidP="00230E8C">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059F7424" w14:textId="77777777" w:rsidR="002E3059" w:rsidRPr="00410502" w:rsidRDefault="002E3059" w:rsidP="00230E8C">
            <w:pPr>
              <w:jc w:val="center"/>
              <w:rPr>
                <w:rFonts w:ascii="Arial" w:hAnsi="Arial" w:cs="Arial"/>
                <w:sz w:val="20"/>
                <w:szCs w:val="20"/>
              </w:rPr>
            </w:pPr>
            <w:r w:rsidRPr="00410502">
              <w:rPr>
                <w:rFonts w:ascii="Arial" w:hAnsi="Arial" w:cs="Arial"/>
                <w:sz w:val="20"/>
                <w:szCs w:val="20"/>
              </w:rPr>
              <w:t>11</w:t>
            </w:r>
          </w:p>
        </w:tc>
        <w:tc>
          <w:tcPr>
            <w:tcW w:w="0" w:type="auto"/>
            <w:vAlign w:val="center"/>
          </w:tcPr>
          <w:p w14:paraId="51373044" w14:textId="77777777" w:rsidR="002E3059" w:rsidRPr="00410502" w:rsidRDefault="002E3059" w:rsidP="00230E8C">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751E4287EC554DA0BF16F4CA45BBEC30"/>
            </w:placeholder>
          </w:sdtPr>
          <w:sdtContent>
            <w:tc>
              <w:tcPr>
                <w:tcW w:w="0" w:type="auto"/>
                <w:vAlign w:val="center"/>
              </w:tcPr>
              <w:p w14:paraId="4D437A77" w14:textId="77777777" w:rsidR="002E3059" w:rsidRPr="00410502" w:rsidRDefault="002E3059" w:rsidP="00230E8C">
                <w:pPr>
                  <w:rPr>
                    <w:rFonts w:ascii="Arial" w:hAnsi="Arial" w:cs="Arial"/>
                    <w:sz w:val="20"/>
                    <w:szCs w:val="20"/>
                  </w:rPr>
                </w:pPr>
                <w:r>
                  <w:rPr>
                    <w:rFonts w:ascii="Arial" w:hAnsi="Arial" w:cs="Arial"/>
                    <w:sz w:val="20"/>
                    <w:szCs w:val="20"/>
                  </w:rPr>
                  <w:t>Lines 75-79</w:t>
                </w:r>
              </w:p>
            </w:tc>
          </w:sdtContent>
        </w:sdt>
      </w:tr>
      <w:tr w:rsidR="002E3059" w:rsidRPr="00410502" w14:paraId="7E1D2FBD" w14:textId="77777777" w:rsidTr="00230E8C">
        <w:tc>
          <w:tcPr>
            <w:tcW w:w="0" w:type="auto"/>
            <w:vAlign w:val="center"/>
          </w:tcPr>
          <w:p w14:paraId="07B6F920" w14:textId="77777777" w:rsidR="002E3059" w:rsidRPr="00410502" w:rsidRDefault="002E3059" w:rsidP="00230E8C">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117FE81E" w14:textId="77777777" w:rsidR="002E3059" w:rsidRPr="00410502" w:rsidRDefault="002E3059" w:rsidP="00230E8C">
            <w:pPr>
              <w:jc w:val="center"/>
              <w:rPr>
                <w:rFonts w:ascii="Arial" w:hAnsi="Arial" w:cs="Arial"/>
                <w:sz w:val="20"/>
                <w:szCs w:val="20"/>
              </w:rPr>
            </w:pPr>
            <w:r w:rsidRPr="00410502">
              <w:rPr>
                <w:rFonts w:ascii="Arial" w:hAnsi="Arial" w:cs="Arial"/>
                <w:sz w:val="20"/>
                <w:szCs w:val="20"/>
              </w:rPr>
              <w:t>12</w:t>
            </w:r>
          </w:p>
        </w:tc>
        <w:tc>
          <w:tcPr>
            <w:tcW w:w="0" w:type="auto"/>
            <w:vAlign w:val="center"/>
          </w:tcPr>
          <w:p w14:paraId="72F86FCE" w14:textId="77777777" w:rsidR="002E3059" w:rsidRPr="00410502" w:rsidRDefault="002E3059" w:rsidP="00230E8C">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751E4287EC554DA0BF16F4CA45BBEC30"/>
            </w:placeholder>
          </w:sdtPr>
          <w:sdtContent>
            <w:tc>
              <w:tcPr>
                <w:tcW w:w="0" w:type="auto"/>
                <w:vAlign w:val="center"/>
              </w:tcPr>
              <w:p w14:paraId="3FE638C8" w14:textId="77777777" w:rsidR="002E3059" w:rsidRPr="00410502" w:rsidRDefault="002E3059" w:rsidP="00230E8C">
                <w:pPr>
                  <w:rPr>
                    <w:rFonts w:ascii="Arial" w:hAnsi="Arial" w:cs="Arial"/>
                    <w:sz w:val="20"/>
                    <w:szCs w:val="20"/>
                  </w:rPr>
                </w:pPr>
                <w:r>
                  <w:rPr>
                    <w:rFonts w:ascii="Arial" w:hAnsi="Arial" w:cs="Arial"/>
                    <w:sz w:val="20"/>
                    <w:szCs w:val="20"/>
                  </w:rPr>
                  <w:t>Lines 80-86</w:t>
                </w:r>
              </w:p>
            </w:tc>
          </w:sdtContent>
        </w:sdt>
      </w:tr>
      <w:tr w:rsidR="002E3059" w:rsidRPr="00410502" w14:paraId="76D9DC1A" w14:textId="77777777" w:rsidTr="00230E8C">
        <w:tc>
          <w:tcPr>
            <w:tcW w:w="0" w:type="auto"/>
            <w:vAlign w:val="center"/>
          </w:tcPr>
          <w:p w14:paraId="40BD52C2" w14:textId="77777777" w:rsidR="002E3059" w:rsidRPr="00410502" w:rsidRDefault="002E3059" w:rsidP="00230E8C">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3A1CA1F0" w14:textId="77777777" w:rsidR="002E3059" w:rsidRPr="00410502" w:rsidRDefault="002E3059" w:rsidP="00230E8C">
            <w:pPr>
              <w:jc w:val="center"/>
              <w:rPr>
                <w:rFonts w:ascii="Arial" w:hAnsi="Arial" w:cs="Arial"/>
                <w:sz w:val="20"/>
                <w:szCs w:val="20"/>
              </w:rPr>
            </w:pPr>
            <w:r>
              <w:rPr>
                <w:rFonts w:ascii="Arial" w:hAnsi="Arial" w:cs="Arial"/>
                <w:sz w:val="20"/>
                <w:szCs w:val="20"/>
              </w:rPr>
              <w:t>13</w:t>
            </w:r>
          </w:p>
        </w:tc>
        <w:tc>
          <w:tcPr>
            <w:tcW w:w="0" w:type="auto"/>
            <w:vAlign w:val="center"/>
          </w:tcPr>
          <w:p w14:paraId="777D3645" w14:textId="77777777" w:rsidR="002E3059" w:rsidRPr="00410502" w:rsidRDefault="002E3059" w:rsidP="00230E8C">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751E4287EC554DA0BF16F4CA45BBEC30"/>
            </w:placeholder>
          </w:sdtPr>
          <w:sdtContent>
            <w:tc>
              <w:tcPr>
                <w:tcW w:w="0" w:type="auto"/>
                <w:vAlign w:val="center"/>
              </w:tcPr>
              <w:p w14:paraId="1997FD37" w14:textId="77777777" w:rsidR="002E3059" w:rsidRPr="00410502" w:rsidRDefault="002E3059" w:rsidP="00230E8C">
                <w:pPr>
                  <w:rPr>
                    <w:rFonts w:ascii="Arial" w:hAnsi="Arial" w:cs="Arial"/>
                    <w:sz w:val="20"/>
                    <w:szCs w:val="20"/>
                  </w:rPr>
                </w:pPr>
                <w:r>
                  <w:rPr>
                    <w:rFonts w:ascii="Arial" w:hAnsi="Arial" w:cs="Arial"/>
                    <w:sz w:val="20"/>
                    <w:szCs w:val="20"/>
                  </w:rPr>
                  <w:t>Lines 87-90</w:t>
                </w:r>
              </w:p>
            </w:tc>
          </w:sdtContent>
        </w:sdt>
      </w:tr>
      <w:tr w:rsidR="002E3059" w:rsidRPr="00410502" w14:paraId="3D818D55" w14:textId="77777777" w:rsidTr="00230E8C">
        <w:tc>
          <w:tcPr>
            <w:tcW w:w="0" w:type="auto"/>
            <w:gridSpan w:val="4"/>
            <w:shd w:val="clear" w:color="auto" w:fill="C1E4F5" w:themeFill="accent1" w:themeFillTint="33"/>
            <w:vAlign w:val="center"/>
          </w:tcPr>
          <w:p w14:paraId="1EDDC955" w14:textId="77777777" w:rsidR="002E3059" w:rsidRPr="00410502" w:rsidRDefault="002E3059" w:rsidP="00230E8C">
            <w:pPr>
              <w:rPr>
                <w:rFonts w:ascii="Arial" w:hAnsi="Arial" w:cs="Arial"/>
                <w:b/>
                <w:sz w:val="20"/>
                <w:szCs w:val="20"/>
              </w:rPr>
            </w:pPr>
            <w:r w:rsidRPr="00410502">
              <w:rPr>
                <w:rFonts w:ascii="Arial" w:hAnsi="Arial" w:cs="Arial"/>
                <w:b/>
                <w:sz w:val="20"/>
                <w:szCs w:val="20"/>
              </w:rPr>
              <w:t>RESULTS</w:t>
            </w:r>
          </w:p>
        </w:tc>
      </w:tr>
      <w:tr w:rsidR="002E3059" w:rsidRPr="00410502" w14:paraId="3F121050" w14:textId="77777777" w:rsidTr="00230E8C">
        <w:tc>
          <w:tcPr>
            <w:tcW w:w="0" w:type="auto"/>
            <w:vAlign w:val="center"/>
          </w:tcPr>
          <w:p w14:paraId="2E17CC59" w14:textId="77777777" w:rsidR="002E3059" w:rsidRPr="00410502" w:rsidRDefault="002E3059" w:rsidP="00230E8C">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62073D55" w14:textId="77777777" w:rsidR="002E3059" w:rsidRPr="00410502" w:rsidRDefault="002E3059" w:rsidP="00230E8C">
            <w:pPr>
              <w:jc w:val="center"/>
              <w:rPr>
                <w:rFonts w:ascii="Arial" w:hAnsi="Arial" w:cs="Arial"/>
                <w:sz w:val="20"/>
                <w:szCs w:val="20"/>
              </w:rPr>
            </w:pPr>
            <w:r>
              <w:rPr>
                <w:rFonts w:ascii="Arial" w:hAnsi="Arial" w:cs="Arial"/>
                <w:sz w:val="20"/>
                <w:szCs w:val="20"/>
              </w:rPr>
              <w:t>14</w:t>
            </w:r>
          </w:p>
        </w:tc>
        <w:tc>
          <w:tcPr>
            <w:tcW w:w="0" w:type="auto"/>
            <w:vAlign w:val="center"/>
          </w:tcPr>
          <w:p w14:paraId="4AC8DF43" w14:textId="77777777" w:rsidR="002E3059" w:rsidRPr="00410502" w:rsidRDefault="002E3059" w:rsidP="00230E8C">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751E4287EC554DA0BF16F4CA45BBEC30"/>
            </w:placeholder>
          </w:sdtPr>
          <w:sdtContent>
            <w:tc>
              <w:tcPr>
                <w:tcW w:w="0" w:type="auto"/>
                <w:vAlign w:val="center"/>
              </w:tcPr>
              <w:p w14:paraId="1729F112" w14:textId="77777777" w:rsidR="002E3059" w:rsidRPr="00410502" w:rsidRDefault="002E3059" w:rsidP="00230E8C">
                <w:pPr>
                  <w:rPr>
                    <w:rFonts w:ascii="Arial" w:hAnsi="Arial" w:cs="Arial"/>
                    <w:sz w:val="20"/>
                    <w:szCs w:val="20"/>
                  </w:rPr>
                </w:pPr>
                <w:r>
                  <w:rPr>
                    <w:rFonts w:ascii="Arial" w:hAnsi="Arial" w:cs="Arial"/>
                    <w:sz w:val="20"/>
                    <w:szCs w:val="20"/>
                  </w:rPr>
                  <w:t>Figure 1</w:t>
                </w:r>
              </w:p>
            </w:tc>
          </w:sdtContent>
        </w:sdt>
      </w:tr>
      <w:tr w:rsidR="002E3059" w:rsidRPr="00410502" w14:paraId="345BEFFF" w14:textId="77777777" w:rsidTr="00230E8C">
        <w:tc>
          <w:tcPr>
            <w:tcW w:w="0" w:type="auto"/>
            <w:vAlign w:val="center"/>
          </w:tcPr>
          <w:p w14:paraId="33089F8F" w14:textId="77777777" w:rsidR="002E3059" w:rsidRPr="00410502" w:rsidRDefault="002E3059" w:rsidP="00230E8C">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6CDE0A43" w14:textId="77777777" w:rsidR="002E3059" w:rsidRPr="00410502" w:rsidRDefault="002E3059" w:rsidP="00230E8C">
            <w:pPr>
              <w:jc w:val="center"/>
              <w:rPr>
                <w:rFonts w:ascii="Arial" w:hAnsi="Arial" w:cs="Arial"/>
                <w:sz w:val="20"/>
                <w:szCs w:val="20"/>
              </w:rPr>
            </w:pPr>
            <w:r>
              <w:rPr>
                <w:rFonts w:ascii="Arial" w:hAnsi="Arial" w:cs="Arial"/>
                <w:sz w:val="20"/>
                <w:szCs w:val="20"/>
              </w:rPr>
              <w:t>15</w:t>
            </w:r>
          </w:p>
        </w:tc>
        <w:tc>
          <w:tcPr>
            <w:tcW w:w="0" w:type="auto"/>
            <w:vAlign w:val="center"/>
          </w:tcPr>
          <w:p w14:paraId="1D3C99F6" w14:textId="77777777" w:rsidR="002E3059" w:rsidRPr="00410502" w:rsidRDefault="002E3059" w:rsidP="00230E8C">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38EB4251" w14:textId="77777777" w:rsidR="002E3059" w:rsidRPr="00410502" w:rsidRDefault="002E3059" w:rsidP="00230E8C">
            <w:pPr>
              <w:rPr>
                <w:rFonts w:ascii="Arial" w:hAnsi="Arial" w:cs="Arial"/>
                <w:sz w:val="20"/>
                <w:szCs w:val="20"/>
              </w:rPr>
            </w:pPr>
            <w:r>
              <w:rPr>
                <w:rFonts w:ascii="Arial" w:hAnsi="Arial" w:cs="Arial"/>
                <w:sz w:val="20"/>
                <w:szCs w:val="20"/>
              </w:rPr>
              <w:t>Table 1, Supplement A</w:t>
            </w:r>
          </w:p>
        </w:tc>
      </w:tr>
      <w:tr w:rsidR="002E3059" w:rsidRPr="00410502" w14:paraId="458E752F" w14:textId="77777777" w:rsidTr="00230E8C">
        <w:tc>
          <w:tcPr>
            <w:tcW w:w="0" w:type="auto"/>
            <w:vAlign w:val="center"/>
          </w:tcPr>
          <w:p w14:paraId="4612E9EB" w14:textId="77777777" w:rsidR="002E3059" w:rsidRPr="00410502" w:rsidRDefault="002E3059" w:rsidP="00230E8C">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5EA4C5DE" w14:textId="77777777" w:rsidR="002E3059" w:rsidRPr="00410502" w:rsidRDefault="002E3059" w:rsidP="00230E8C">
            <w:pPr>
              <w:jc w:val="center"/>
              <w:rPr>
                <w:rFonts w:ascii="Arial" w:hAnsi="Arial" w:cs="Arial"/>
                <w:sz w:val="20"/>
                <w:szCs w:val="20"/>
              </w:rPr>
            </w:pPr>
            <w:r>
              <w:rPr>
                <w:rFonts w:ascii="Arial" w:hAnsi="Arial" w:cs="Arial"/>
                <w:sz w:val="20"/>
                <w:szCs w:val="20"/>
              </w:rPr>
              <w:t>16</w:t>
            </w:r>
          </w:p>
        </w:tc>
        <w:tc>
          <w:tcPr>
            <w:tcW w:w="0" w:type="auto"/>
            <w:vAlign w:val="center"/>
          </w:tcPr>
          <w:p w14:paraId="7247CC42" w14:textId="77777777" w:rsidR="002E3059" w:rsidRPr="00410502" w:rsidRDefault="002E3059" w:rsidP="00230E8C">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751E4287EC554DA0BF16F4CA45BBEC30"/>
            </w:placeholder>
          </w:sdtPr>
          <w:sdtContent>
            <w:tc>
              <w:tcPr>
                <w:tcW w:w="0" w:type="auto"/>
                <w:vAlign w:val="center"/>
              </w:tcPr>
              <w:p w14:paraId="4773EE6C" w14:textId="77777777" w:rsidR="002E3059" w:rsidRPr="00410502" w:rsidRDefault="002E3059" w:rsidP="00230E8C">
                <w:pPr>
                  <w:rPr>
                    <w:rFonts w:ascii="Arial" w:hAnsi="Arial" w:cs="Arial"/>
                    <w:sz w:val="20"/>
                    <w:szCs w:val="20"/>
                  </w:rPr>
                </w:pPr>
                <w:r>
                  <w:rPr>
                    <w:rFonts w:ascii="Arial" w:hAnsi="Arial" w:cs="Arial"/>
                    <w:sz w:val="20"/>
                    <w:szCs w:val="20"/>
                  </w:rPr>
                  <w:t>Supplement D</w:t>
                </w:r>
              </w:p>
            </w:tc>
          </w:sdtContent>
        </w:sdt>
      </w:tr>
      <w:tr w:rsidR="002E3059" w:rsidRPr="00410502" w14:paraId="44C90E05" w14:textId="77777777" w:rsidTr="00230E8C">
        <w:tc>
          <w:tcPr>
            <w:tcW w:w="0" w:type="auto"/>
            <w:vAlign w:val="center"/>
          </w:tcPr>
          <w:p w14:paraId="05325EA6" w14:textId="77777777" w:rsidR="002E3059" w:rsidRPr="00410502" w:rsidRDefault="002E3059" w:rsidP="00230E8C">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7865C039" w14:textId="77777777" w:rsidR="002E3059" w:rsidRPr="00410502" w:rsidRDefault="002E3059" w:rsidP="00230E8C">
            <w:pPr>
              <w:jc w:val="center"/>
              <w:rPr>
                <w:rFonts w:ascii="Arial" w:hAnsi="Arial" w:cs="Arial"/>
                <w:sz w:val="20"/>
                <w:szCs w:val="20"/>
              </w:rPr>
            </w:pPr>
            <w:r>
              <w:rPr>
                <w:rFonts w:ascii="Arial" w:hAnsi="Arial" w:cs="Arial"/>
                <w:sz w:val="20"/>
                <w:szCs w:val="20"/>
              </w:rPr>
              <w:t>17</w:t>
            </w:r>
          </w:p>
        </w:tc>
        <w:tc>
          <w:tcPr>
            <w:tcW w:w="0" w:type="auto"/>
            <w:vAlign w:val="center"/>
          </w:tcPr>
          <w:p w14:paraId="728C3434" w14:textId="77777777" w:rsidR="002E3059" w:rsidRPr="00410502" w:rsidRDefault="002E3059" w:rsidP="00230E8C">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751E4287EC554DA0BF16F4CA45BBEC30"/>
            </w:placeholder>
          </w:sdtPr>
          <w:sdtContent>
            <w:tc>
              <w:tcPr>
                <w:tcW w:w="0" w:type="auto"/>
                <w:vAlign w:val="center"/>
              </w:tcPr>
              <w:p w14:paraId="07BBA582" w14:textId="77777777" w:rsidR="002E3059" w:rsidRPr="00410502" w:rsidRDefault="002E3059" w:rsidP="00230E8C">
                <w:pPr>
                  <w:rPr>
                    <w:rFonts w:ascii="Arial" w:hAnsi="Arial" w:cs="Arial"/>
                    <w:sz w:val="20"/>
                    <w:szCs w:val="20"/>
                  </w:rPr>
                </w:pPr>
                <w:r>
                  <w:rPr>
                    <w:rFonts w:ascii="Arial" w:hAnsi="Arial" w:cs="Arial"/>
                    <w:sz w:val="20"/>
                    <w:szCs w:val="20"/>
                  </w:rPr>
                  <w:t>Supplement E</w:t>
                </w:r>
              </w:p>
            </w:tc>
          </w:sdtContent>
        </w:sdt>
      </w:tr>
      <w:tr w:rsidR="002E3059" w:rsidRPr="00410502" w14:paraId="2F2F3A9E" w14:textId="77777777" w:rsidTr="00230E8C">
        <w:tc>
          <w:tcPr>
            <w:tcW w:w="0" w:type="auto"/>
            <w:vAlign w:val="center"/>
          </w:tcPr>
          <w:p w14:paraId="702BAC95" w14:textId="77777777" w:rsidR="002E3059" w:rsidRPr="00410502" w:rsidRDefault="002E3059" w:rsidP="00230E8C">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5688B701" w14:textId="77777777" w:rsidR="002E3059" w:rsidRPr="00410502" w:rsidRDefault="002E3059" w:rsidP="00230E8C">
            <w:pPr>
              <w:jc w:val="center"/>
              <w:rPr>
                <w:rFonts w:ascii="Arial" w:hAnsi="Arial" w:cs="Arial"/>
                <w:sz w:val="20"/>
                <w:szCs w:val="20"/>
              </w:rPr>
            </w:pPr>
            <w:r>
              <w:rPr>
                <w:rFonts w:ascii="Arial" w:hAnsi="Arial" w:cs="Arial"/>
                <w:sz w:val="20"/>
                <w:szCs w:val="20"/>
              </w:rPr>
              <w:t>18</w:t>
            </w:r>
          </w:p>
        </w:tc>
        <w:tc>
          <w:tcPr>
            <w:tcW w:w="0" w:type="auto"/>
            <w:vAlign w:val="center"/>
          </w:tcPr>
          <w:p w14:paraId="55E18A56" w14:textId="77777777" w:rsidR="002E3059" w:rsidRPr="00410502" w:rsidRDefault="002E3059" w:rsidP="00230E8C">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751E4287EC554DA0BF16F4CA45BBEC30"/>
            </w:placeholder>
          </w:sdtPr>
          <w:sdtContent>
            <w:tc>
              <w:tcPr>
                <w:tcW w:w="0" w:type="auto"/>
                <w:vAlign w:val="center"/>
              </w:tcPr>
              <w:p w14:paraId="4884F170" w14:textId="77777777" w:rsidR="002E3059" w:rsidRPr="00410502" w:rsidRDefault="002E3059" w:rsidP="00230E8C">
                <w:pPr>
                  <w:rPr>
                    <w:rFonts w:ascii="Arial" w:hAnsi="Arial" w:cs="Arial"/>
                    <w:sz w:val="20"/>
                    <w:szCs w:val="20"/>
                  </w:rPr>
                </w:pPr>
                <w:r>
                  <w:rPr>
                    <w:rFonts w:ascii="Arial" w:hAnsi="Arial" w:cs="Arial"/>
                    <w:sz w:val="20"/>
                    <w:szCs w:val="20"/>
                  </w:rPr>
                  <w:t>Lines 93-302,Table 2</w:t>
                </w:r>
              </w:p>
            </w:tc>
          </w:sdtContent>
        </w:sdt>
      </w:tr>
      <w:tr w:rsidR="002E3059" w:rsidRPr="00410502" w14:paraId="1165C0B1" w14:textId="77777777" w:rsidTr="00230E8C">
        <w:tc>
          <w:tcPr>
            <w:tcW w:w="0" w:type="auto"/>
            <w:gridSpan w:val="4"/>
            <w:shd w:val="clear" w:color="auto" w:fill="C1E4F5" w:themeFill="accent1" w:themeFillTint="33"/>
            <w:vAlign w:val="center"/>
          </w:tcPr>
          <w:p w14:paraId="41E88C93" w14:textId="77777777" w:rsidR="002E3059" w:rsidRPr="00410502" w:rsidRDefault="002E3059" w:rsidP="00230E8C">
            <w:pPr>
              <w:rPr>
                <w:rFonts w:ascii="Arial" w:hAnsi="Arial" w:cs="Arial"/>
                <w:b/>
                <w:sz w:val="20"/>
                <w:szCs w:val="20"/>
              </w:rPr>
            </w:pPr>
            <w:r w:rsidRPr="00410502">
              <w:rPr>
                <w:rFonts w:ascii="Arial" w:hAnsi="Arial" w:cs="Arial"/>
                <w:b/>
                <w:sz w:val="20"/>
                <w:szCs w:val="20"/>
              </w:rPr>
              <w:t>DISCUSSION</w:t>
            </w:r>
          </w:p>
        </w:tc>
      </w:tr>
      <w:tr w:rsidR="002E3059" w:rsidRPr="00410502" w14:paraId="1009B51A" w14:textId="77777777" w:rsidTr="00230E8C">
        <w:tc>
          <w:tcPr>
            <w:tcW w:w="0" w:type="auto"/>
            <w:vAlign w:val="center"/>
          </w:tcPr>
          <w:p w14:paraId="079DFF40" w14:textId="77777777" w:rsidR="002E3059" w:rsidRPr="00410502" w:rsidRDefault="002E3059" w:rsidP="00230E8C">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5355EF86" w14:textId="77777777" w:rsidR="002E3059" w:rsidRPr="00410502" w:rsidRDefault="002E3059" w:rsidP="00230E8C">
            <w:pPr>
              <w:jc w:val="center"/>
              <w:rPr>
                <w:rFonts w:ascii="Arial" w:hAnsi="Arial" w:cs="Arial"/>
                <w:sz w:val="20"/>
                <w:szCs w:val="20"/>
              </w:rPr>
            </w:pPr>
            <w:r>
              <w:rPr>
                <w:rFonts w:ascii="Arial" w:hAnsi="Arial" w:cs="Arial"/>
                <w:sz w:val="20"/>
                <w:szCs w:val="20"/>
              </w:rPr>
              <w:t>19</w:t>
            </w:r>
          </w:p>
        </w:tc>
        <w:tc>
          <w:tcPr>
            <w:tcW w:w="0" w:type="auto"/>
            <w:vAlign w:val="center"/>
          </w:tcPr>
          <w:p w14:paraId="22D2C724" w14:textId="77777777" w:rsidR="002E3059" w:rsidRPr="00410502" w:rsidRDefault="002E3059" w:rsidP="00230E8C">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751E4287EC554DA0BF16F4CA45BBEC30"/>
            </w:placeholder>
          </w:sdtPr>
          <w:sdtContent>
            <w:tc>
              <w:tcPr>
                <w:tcW w:w="0" w:type="auto"/>
                <w:vAlign w:val="center"/>
              </w:tcPr>
              <w:p w14:paraId="0B2E734B" w14:textId="77777777" w:rsidR="002E3059" w:rsidRPr="00410502" w:rsidRDefault="002E3059" w:rsidP="00230E8C">
                <w:pPr>
                  <w:rPr>
                    <w:rFonts w:ascii="Arial" w:hAnsi="Arial" w:cs="Arial"/>
                    <w:sz w:val="20"/>
                    <w:szCs w:val="20"/>
                  </w:rPr>
                </w:pPr>
                <w:r>
                  <w:rPr>
                    <w:rFonts w:ascii="Arial" w:hAnsi="Arial" w:cs="Arial"/>
                    <w:sz w:val="20"/>
                    <w:szCs w:val="20"/>
                  </w:rPr>
                  <w:t>Lines 305-414</w:t>
                </w:r>
              </w:p>
            </w:tc>
          </w:sdtContent>
        </w:sdt>
      </w:tr>
      <w:tr w:rsidR="002E3059" w:rsidRPr="00410502" w14:paraId="4C09C18C" w14:textId="77777777" w:rsidTr="00230E8C">
        <w:tc>
          <w:tcPr>
            <w:tcW w:w="0" w:type="auto"/>
            <w:vAlign w:val="center"/>
          </w:tcPr>
          <w:p w14:paraId="5F756A67" w14:textId="77777777" w:rsidR="002E3059" w:rsidRPr="00410502" w:rsidRDefault="002E3059" w:rsidP="00230E8C">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367FE7F5" w14:textId="77777777" w:rsidR="002E3059" w:rsidRPr="00410502" w:rsidRDefault="002E3059" w:rsidP="00230E8C">
            <w:pPr>
              <w:jc w:val="center"/>
              <w:rPr>
                <w:rFonts w:ascii="Arial" w:hAnsi="Arial" w:cs="Arial"/>
                <w:sz w:val="20"/>
                <w:szCs w:val="20"/>
              </w:rPr>
            </w:pPr>
            <w:r>
              <w:rPr>
                <w:rFonts w:ascii="Arial" w:hAnsi="Arial" w:cs="Arial"/>
                <w:sz w:val="20"/>
                <w:szCs w:val="20"/>
              </w:rPr>
              <w:t>20</w:t>
            </w:r>
          </w:p>
        </w:tc>
        <w:tc>
          <w:tcPr>
            <w:tcW w:w="0" w:type="auto"/>
            <w:vAlign w:val="center"/>
          </w:tcPr>
          <w:p w14:paraId="63F2631D" w14:textId="77777777" w:rsidR="002E3059" w:rsidRPr="00410502" w:rsidRDefault="002E3059" w:rsidP="00230E8C">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751E4287EC554DA0BF16F4CA45BBEC30"/>
            </w:placeholder>
          </w:sdtPr>
          <w:sdtContent>
            <w:tc>
              <w:tcPr>
                <w:tcW w:w="0" w:type="auto"/>
                <w:vAlign w:val="center"/>
              </w:tcPr>
              <w:p w14:paraId="64D149D1" w14:textId="77777777" w:rsidR="002E3059" w:rsidRPr="00410502" w:rsidRDefault="002E3059" w:rsidP="00230E8C">
                <w:pPr>
                  <w:rPr>
                    <w:rFonts w:ascii="Arial" w:hAnsi="Arial" w:cs="Arial"/>
                    <w:sz w:val="20"/>
                    <w:szCs w:val="20"/>
                  </w:rPr>
                </w:pPr>
                <w:r>
                  <w:rPr>
                    <w:rFonts w:ascii="Arial" w:hAnsi="Arial" w:cs="Arial"/>
                    <w:sz w:val="20"/>
                    <w:szCs w:val="20"/>
                  </w:rPr>
                  <w:t>Lines 395-404</w:t>
                </w:r>
              </w:p>
            </w:tc>
          </w:sdtContent>
        </w:sdt>
      </w:tr>
      <w:tr w:rsidR="002E3059" w:rsidRPr="00410502" w14:paraId="22D71581" w14:textId="77777777" w:rsidTr="00230E8C">
        <w:tc>
          <w:tcPr>
            <w:tcW w:w="0" w:type="auto"/>
            <w:vAlign w:val="center"/>
          </w:tcPr>
          <w:p w14:paraId="2D5303E8" w14:textId="77777777" w:rsidR="002E3059" w:rsidRPr="00410502" w:rsidRDefault="002E3059" w:rsidP="00230E8C">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64C9B245" w14:textId="77777777" w:rsidR="002E3059" w:rsidRPr="00410502" w:rsidRDefault="002E3059" w:rsidP="00230E8C">
            <w:pPr>
              <w:jc w:val="center"/>
              <w:rPr>
                <w:rFonts w:ascii="Arial" w:hAnsi="Arial" w:cs="Arial"/>
                <w:sz w:val="20"/>
                <w:szCs w:val="20"/>
              </w:rPr>
            </w:pPr>
            <w:r>
              <w:rPr>
                <w:rFonts w:ascii="Arial" w:hAnsi="Arial" w:cs="Arial"/>
                <w:sz w:val="20"/>
                <w:szCs w:val="20"/>
              </w:rPr>
              <w:t>21</w:t>
            </w:r>
          </w:p>
        </w:tc>
        <w:tc>
          <w:tcPr>
            <w:tcW w:w="0" w:type="auto"/>
            <w:vAlign w:val="center"/>
          </w:tcPr>
          <w:p w14:paraId="28C8FCDA" w14:textId="77777777" w:rsidR="002E3059" w:rsidRPr="00410502" w:rsidRDefault="002E3059" w:rsidP="00230E8C">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751E4287EC554DA0BF16F4CA45BBEC30"/>
            </w:placeholder>
          </w:sdtPr>
          <w:sdtContent>
            <w:tc>
              <w:tcPr>
                <w:tcW w:w="0" w:type="auto"/>
                <w:vAlign w:val="center"/>
              </w:tcPr>
              <w:p w14:paraId="4198ED5E" w14:textId="77777777" w:rsidR="002E3059" w:rsidRPr="00410502" w:rsidRDefault="002E3059" w:rsidP="00230E8C">
                <w:pPr>
                  <w:rPr>
                    <w:rFonts w:ascii="Arial" w:hAnsi="Arial" w:cs="Arial"/>
                    <w:sz w:val="20"/>
                    <w:szCs w:val="20"/>
                  </w:rPr>
                </w:pPr>
                <w:r>
                  <w:rPr>
                    <w:rFonts w:ascii="Arial" w:hAnsi="Arial" w:cs="Arial"/>
                    <w:sz w:val="20"/>
                    <w:szCs w:val="20"/>
                  </w:rPr>
                  <w:t>Lines 405-414</w:t>
                </w:r>
              </w:p>
            </w:tc>
          </w:sdtContent>
        </w:sdt>
      </w:tr>
      <w:tr w:rsidR="002E3059" w:rsidRPr="00410502" w14:paraId="07FF7843" w14:textId="77777777" w:rsidTr="00230E8C">
        <w:tc>
          <w:tcPr>
            <w:tcW w:w="0" w:type="auto"/>
            <w:gridSpan w:val="4"/>
            <w:shd w:val="clear" w:color="auto" w:fill="C1E4F5" w:themeFill="accent1" w:themeFillTint="33"/>
            <w:vAlign w:val="center"/>
          </w:tcPr>
          <w:p w14:paraId="3060ADFC" w14:textId="77777777" w:rsidR="002E3059" w:rsidRPr="00410502" w:rsidRDefault="002E3059" w:rsidP="00230E8C">
            <w:pPr>
              <w:rPr>
                <w:rFonts w:ascii="Arial" w:hAnsi="Arial" w:cs="Arial"/>
                <w:b/>
                <w:sz w:val="20"/>
                <w:szCs w:val="20"/>
              </w:rPr>
            </w:pPr>
            <w:r w:rsidRPr="00410502">
              <w:rPr>
                <w:rFonts w:ascii="Arial" w:hAnsi="Arial" w:cs="Arial"/>
                <w:b/>
                <w:sz w:val="20"/>
                <w:szCs w:val="20"/>
              </w:rPr>
              <w:t>FUNDING</w:t>
            </w:r>
          </w:p>
        </w:tc>
      </w:tr>
      <w:tr w:rsidR="002E3059" w:rsidRPr="00410502" w14:paraId="68A09F19" w14:textId="77777777" w:rsidTr="00230E8C">
        <w:tc>
          <w:tcPr>
            <w:tcW w:w="0" w:type="auto"/>
            <w:vAlign w:val="center"/>
          </w:tcPr>
          <w:p w14:paraId="6EB56267" w14:textId="77777777" w:rsidR="002E3059" w:rsidRPr="00F348AF" w:rsidRDefault="002E3059" w:rsidP="00230E8C">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F8CEEDF" w14:textId="77777777" w:rsidR="002E3059" w:rsidRPr="00410502" w:rsidRDefault="002E3059" w:rsidP="00230E8C">
            <w:pPr>
              <w:jc w:val="center"/>
              <w:rPr>
                <w:rFonts w:ascii="Arial" w:hAnsi="Arial" w:cs="Arial"/>
                <w:sz w:val="20"/>
                <w:szCs w:val="20"/>
              </w:rPr>
            </w:pPr>
            <w:r>
              <w:rPr>
                <w:rFonts w:ascii="Arial" w:hAnsi="Arial" w:cs="Arial"/>
                <w:sz w:val="20"/>
                <w:szCs w:val="20"/>
              </w:rPr>
              <w:t>22</w:t>
            </w:r>
          </w:p>
        </w:tc>
        <w:tc>
          <w:tcPr>
            <w:tcW w:w="0" w:type="auto"/>
            <w:vAlign w:val="center"/>
          </w:tcPr>
          <w:p w14:paraId="1CB4B8C1" w14:textId="77777777" w:rsidR="002E3059" w:rsidRPr="00410502" w:rsidRDefault="002E3059" w:rsidP="00230E8C">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751E4287EC554DA0BF16F4CA45BBEC30"/>
            </w:placeholder>
            <w:showingPlcHdr/>
          </w:sdtPr>
          <w:sdtContent>
            <w:tc>
              <w:tcPr>
                <w:tcW w:w="0" w:type="auto"/>
                <w:vAlign w:val="center"/>
              </w:tcPr>
              <w:p w14:paraId="5C20927D" w14:textId="77777777" w:rsidR="002E3059" w:rsidRPr="00410502" w:rsidRDefault="002E3059" w:rsidP="00230E8C">
                <w:pPr>
                  <w:rPr>
                    <w:rFonts w:ascii="Arial" w:hAnsi="Arial" w:cs="Arial"/>
                    <w:sz w:val="20"/>
                    <w:szCs w:val="20"/>
                  </w:rPr>
                </w:pPr>
                <w:r w:rsidRPr="003A2F5F">
                  <w:rPr>
                    <w:rStyle w:val="PlaceholderText"/>
                  </w:rPr>
                  <w:t>Click here to enter text.</w:t>
                </w:r>
              </w:p>
            </w:tc>
          </w:sdtContent>
        </w:sdt>
      </w:tr>
    </w:tbl>
    <w:p w14:paraId="75046C2D" w14:textId="77777777" w:rsidR="002E3059" w:rsidRPr="00A22784" w:rsidRDefault="002E3059" w:rsidP="002E3059">
      <w:pPr>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5B70258" w14:textId="77777777" w:rsidR="002E3059" w:rsidRPr="00A22784" w:rsidRDefault="002E3059" w:rsidP="002E3059">
      <w:pPr>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18E1B786" w14:textId="77777777" w:rsidR="002E3059" w:rsidRPr="00A22784" w:rsidRDefault="002E3059" w:rsidP="002E3059">
      <w:pPr>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264A4315" w14:textId="77777777" w:rsidR="002E3059" w:rsidRPr="00A22784" w:rsidRDefault="002E3059" w:rsidP="002E3059">
      <w:pPr>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09FC4756" w14:textId="77777777" w:rsidR="002E3059" w:rsidRDefault="002E3059" w:rsidP="002E3059">
      <w:pPr>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2E496564" w14:textId="77777777" w:rsidR="002E3059" w:rsidRDefault="002E3059" w:rsidP="002E3059">
      <w:pPr>
        <w:rPr>
          <w:rFonts w:ascii="Arial" w:hAnsi="Arial" w:cs="Arial"/>
          <w:sz w:val="18"/>
          <w:szCs w:val="20"/>
        </w:rPr>
      </w:pPr>
    </w:p>
    <w:p w14:paraId="50C37B2E" w14:textId="77777777" w:rsidR="002E3059" w:rsidRDefault="002E3059" w:rsidP="002E3059">
      <w:pPr>
        <w:rPr>
          <w:rFonts w:ascii="Arial" w:hAnsi="Arial" w:cs="Arial"/>
          <w:sz w:val="18"/>
          <w:szCs w:val="20"/>
        </w:rPr>
      </w:pPr>
    </w:p>
    <w:p w14:paraId="765962FB" w14:textId="77777777" w:rsidR="002E3059" w:rsidRPr="00A60F08" w:rsidRDefault="002E3059" w:rsidP="002E3059">
      <w:pPr>
        <w:spacing w:before="240"/>
        <w:rPr>
          <w:sz w:val="16"/>
          <w:szCs w:val="16"/>
        </w:rPr>
      </w:pPr>
      <w:r w:rsidRPr="00A60F08">
        <w:rPr>
          <w:i/>
          <w:sz w:val="16"/>
          <w:szCs w:val="16"/>
        </w:rPr>
        <w:lastRenderedPageBreak/>
        <w:t>From:</w:t>
      </w:r>
      <w:r w:rsidRPr="00A60F08">
        <w:rPr>
          <w:sz w:val="16"/>
          <w:szCs w:val="16"/>
        </w:rPr>
        <w:t xml:space="preserve"> </w:t>
      </w:r>
      <w:r w:rsidRPr="00DE5B2B">
        <w:rPr>
          <w:sz w:val="16"/>
          <w:szCs w:val="16"/>
        </w:rPr>
        <w:t>Tricco AC, Lillie E, Zarin W, O'Brien KK, Colquhoun H, Levac D, et al. PRISMA Extension for Scoping Reviews (PRISMAScR): Checklist and Explanation. Ann Intern Med. 2018;169:467–473.</w:t>
      </w:r>
      <w:r>
        <w:rPr>
          <w:sz w:val="16"/>
          <w:szCs w:val="16"/>
        </w:rPr>
        <w:t xml:space="preserve"> </w:t>
      </w:r>
      <w:hyperlink r:id="rId5" w:history="1">
        <w:r w:rsidRPr="009672BA">
          <w:rPr>
            <w:rStyle w:val="Hyperlink"/>
            <w:sz w:val="16"/>
            <w:szCs w:val="16"/>
          </w:rPr>
          <w:t>doi: 10.7326/M18-0850</w:t>
        </w:r>
      </w:hyperlink>
      <w:r w:rsidRPr="00DE5B2B">
        <w:rPr>
          <w:sz w:val="16"/>
          <w:szCs w:val="16"/>
        </w:rPr>
        <w:t>.</w:t>
      </w:r>
    </w:p>
    <w:p w14:paraId="5E373E21" w14:textId="77777777" w:rsidR="002E3059" w:rsidRDefault="002E3059" w:rsidP="002E3059">
      <w:pPr>
        <w:rPr>
          <w:rFonts w:ascii="Times New Roman" w:hAnsi="Times New Roman" w:cs="Times New Roman"/>
          <w:b/>
          <w:bCs/>
          <w:color w:val="000000" w:themeColor="text1"/>
          <w:lang w:val="en-GB"/>
        </w:rPr>
      </w:pPr>
    </w:p>
    <w:p w14:paraId="08575713" w14:textId="77777777" w:rsidR="002E3059" w:rsidRDefault="002E3059" w:rsidP="002E3059">
      <w:pPr>
        <w:rPr>
          <w:rFonts w:ascii="Times New Roman" w:hAnsi="Times New Roman" w:cs="Times New Roman"/>
          <w:b/>
          <w:bCs/>
          <w:color w:val="000000" w:themeColor="text1"/>
          <w:lang w:val="en-GB"/>
        </w:rPr>
      </w:pPr>
    </w:p>
    <w:p w14:paraId="19B43AA3" w14:textId="77777777" w:rsidR="002E3059" w:rsidRDefault="002E3059" w:rsidP="002E3059">
      <w:pPr>
        <w:rPr>
          <w:rFonts w:ascii="Times New Roman" w:hAnsi="Times New Roman" w:cs="Times New Roman"/>
          <w:b/>
          <w:bCs/>
          <w:color w:val="000000" w:themeColor="text1"/>
          <w:lang w:val="en-GB"/>
        </w:rPr>
      </w:pPr>
      <w:r w:rsidRPr="0031191E">
        <w:rPr>
          <w:rFonts w:ascii="Times New Roman" w:hAnsi="Times New Roman" w:cs="Times New Roman"/>
          <w:b/>
          <w:bCs/>
          <w:color w:val="000000" w:themeColor="text1"/>
          <w:lang w:val="en-GB"/>
        </w:rPr>
        <w:t xml:space="preserve">Appendix </w:t>
      </w:r>
      <w:r>
        <w:rPr>
          <w:rFonts w:ascii="Times New Roman" w:hAnsi="Times New Roman" w:cs="Times New Roman"/>
          <w:b/>
          <w:bCs/>
          <w:color w:val="000000" w:themeColor="text1"/>
          <w:lang w:val="en-GB"/>
        </w:rPr>
        <w:t>2</w:t>
      </w:r>
      <w:r w:rsidRPr="0031191E">
        <w:rPr>
          <w:rFonts w:ascii="Times New Roman" w:hAnsi="Times New Roman" w:cs="Times New Roman"/>
          <w:b/>
          <w:bCs/>
          <w:color w:val="000000" w:themeColor="text1"/>
          <w:lang w:val="en-GB"/>
        </w:rPr>
        <w:t xml:space="preserve">: </w:t>
      </w:r>
      <w:r>
        <w:rPr>
          <w:rFonts w:ascii="Times New Roman" w:hAnsi="Times New Roman" w:cs="Times New Roman"/>
          <w:b/>
          <w:bCs/>
          <w:color w:val="000000" w:themeColor="text1"/>
          <w:lang w:val="en-GB"/>
        </w:rPr>
        <w:t>Search strategy example, optimized for PubMed</w:t>
      </w:r>
    </w:p>
    <w:p w14:paraId="323A44AD" w14:textId="77777777" w:rsidR="002E3059" w:rsidRDefault="002E3059" w:rsidP="002E3059">
      <w:pPr>
        <w:rPr>
          <w:rFonts w:ascii="Times New Roman" w:hAnsi="Times New Roman" w:cs="Times New Roman"/>
          <w:b/>
          <w:bCs/>
          <w:color w:val="000000" w:themeColor="text1"/>
          <w:lang w:val="en-GB"/>
        </w:rPr>
      </w:pPr>
    </w:p>
    <w:p w14:paraId="006962F0" w14:textId="77777777" w:rsidR="002E3059" w:rsidRDefault="002E3059" w:rsidP="002E3059">
      <w:pPr>
        <w:rPr>
          <w:rFonts w:ascii="Times New Roman" w:hAnsi="Times New Roman" w:cs="Times New Roman"/>
          <w:b/>
          <w:bCs/>
          <w:color w:val="000000" w:themeColor="text1"/>
          <w:lang w:val="en-GB"/>
        </w:rPr>
      </w:pPr>
      <w:r>
        <w:rPr>
          <w:rFonts w:ascii="Times New Roman" w:hAnsi="Times New Roman" w:cs="Times New Roman"/>
          <w:b/>
          <w:bCs/>
          <w:color w:val="000000" w:themeColor="text1"/>
          <w:lang w:val="en-GB"/>
        </w:rPr>
        <w:t>(</w:t>
      </w:r>
      <w:r w:rsidRPr="00F07377">
        <w:rPr>
          <w:rFonts w:ascii="Times New Roman" w:hAnsi="Times New Roman" w:cs="Times New Roman"/>
          <w:b/>
          <w:bCs/>
          <w:color w:val="000000" w:themeColor="text1"/>
          <w:lang w:val="en-GB"/>
        </w:rPr>
        <w:t xml:space="preserve">"Social Media"[Mesh] OR </w:t>
      </w:r>
    </w:p>
    <w:p w14:paraId="66054C9B" w14:textId="77777777" w:rsidR="002E3059" w:rsidRPr="008761D1" w:rsidRDefault="002E3059" w:rsidP="002E3059">
      <w:pPr>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ocial media”[tiab] OR </w:t>
      </w:r>
    </w:p>
    <w:p w14:paraId="7458B1B8" w14:textId="77777777" w:rsidR="002E3059" w:rsidRDefault="002E3059" w:rsidP="002E3059">
      <w:pPr>
        <w:rPr>
          <w:rFonts w:ascii="Times New Roman" w:hAnsi="Times New Roman" w:cs="Times New Roman"/>
          <w:color w:val="000000" w:themeColor="text1"/>
          <w:lang w:val="en-GB"/>
        </w:rPr>
      </w:pPr>
      <w:r>
        <w:rPr>
          <w:rFonts w:ascii="Times New Roman" w:hAnsi="Times New Roman" w:cs="Times New Roman"/>
          <w:color w:val="000000" w:themeColor="text1"/>
          <w:lang w:val="en-GB"/>
        </w:rPr>
        <w:t>“</w:t>
      </w:r>
      <w:r w:rsidRPr="00DA6F5E">
        <w:rPr>
          <w:rFonts w:ascii="Times New Roman" w:hAnsi="Times New Roman" w:cs="Times New Roman"/>
          <w:color w:val="000000" w:themeColor="text1"/>
          <w:lang w:val="en-GB"/>
        </w:rPr>
        <w:t>Media, Social</w:t>
      </w:r>
      <w:r>
        <w:rPr>
          <w:rFonts w:ascii="Times New Roman" w:hAnsi="Times New Roman" w:cs="Times New Roman"/>
          <w:color w:val="000000" w:themeColor="text1"/>
          <w:lang w:val="en-GB"/>
        </w:rPr>
        <w:t xml:space="preserve">”[tiab] OR </w:t>
      </w:r>
    </w:p>
    <w:p w14:paraId="09A6DF27" w14:textId="77777777" w:rsidR="002E3059" w:rsidRDefault="002E3059" w:rsidP="002E3059">
      <w:pPr>
        <w:rPr>
          <w:rFonts w:ascii="Times New Roman" w:hAnsi="Times New Roman" w:cs="Times New Roman"/>
          <w:color w:val="000000" w:themeColor="text1"/>
          <w:lang w:val="en-GB"/>
        </w:rPr>
      </w:pPr>
      <w:r w:rsidRPr="362D342C">
        <w:rPr>
          <w:rFonts w:ascii="Times New Roman" w:hAnsi="Times New Roman" w:cs="Times New Roman"/>
          <w:color w:val="000000" w:themeColor="text1"/>
          <w:lang w:val="en-GB"/>
        </w:rPr>
        <w:t xml:space="preserve">“Social network*”[tiab] OR </w:t>
      </w:r>
    </w:p>
    <w:p w14:paraId="61CB7FA8" w14:textId="77777777" w:rsidR="002E3059" w:rsidRPr="00DA6F5E" w:rsidRDefault="002E3059" w:rsidP="002E3059">
      <w:pPr>
        <w:rPr>
          <w:rFonts w:ascii="Times New Roman" w:hAnsi="Times New Roman" w:cs="Times New Roman"/>
          <w:color w:val="000000" w:themeColor="text1"/>
          <w:lang w:val="en-GB"/>
        </w:rPr>
      </w:pPr>
      <w:r>
        <w:rPr>
          <w:rFonts w:ascii="Times New Roman" w:hAnsi="Times New Roman" w:cs="Times New Roman"/>
          <w:color w:val="000000" w:themeColor="text1"/>
          <w:lang w:val="en-GB"/>
        </w:rPr>
        <w:t>“</w:t>
      </w:r>
      <w:r>
        <w:rPr>
          <w:rFonts w:ascii="Times New Roman" w:hAnsi="Times New Roman" w:cs="Times New Roman"/>
          <w:color w:val="000000" w:themeColor="text1"/>
        </w:rPr>
        <w:t>D</w:t>
      </w:r>
      <w:r w:rsidRPr="00F84D59">
        <w:rPr>
          <w:rFonts w:ascii="Times New Roman" w:hAnsi="Times New Roman" w:cs="Times New Roman"/>
          <w:color w:val="000000" w:themeColor="text1"/>
        </w:rPr>
        <w:t>igital media</w:t>
      </w:r>
      <w:r>
        <w:rPr>
          <w:rFonts w:ascii="Times New Roman" w:hAnsi="Times New Roman" w:cs="Times New Roman"/>
          <w:color w:val="000000" w:themeColor="text1"/>
        </w:rPr>
        <w:t xml:space="preserve">*”[tiab] OR </w:t>
      </w:r>
    </w:p>
    <w:p w14:paraId="56ED3B7A" w14:textId="77777777" w:rsidR="002E3059" w:rsidRDefault="002E3059" w:rsidP="002E3059">
      <w:pPr>
        <w:rPr>
          <w:rFonts w:ascii="Times New Roman" w:hAnsi="Times New Roman" w:cs="Times New Roman"/>
          <w:color w:val="000000" w:themeColor="text1"/>
          <w:lang w:val="en-GB"/>
        </w:rPr>
      </w:pPr>
      <w:r>
        <w:rPr>
          <w:rFonts w:ascii="Times New Roman" w:hAnsi="Times New Roman" w:cs="Times New Roman"/>
          <w:color w:val="000000" w:themeColor="text1"/>
          <w:lang w:val="en-GB"/>
        </w:rPr>
        <w:t>“</w:t>
      </w:r>
      <w:r w:rsidRPr="00DA6F5E">
        <w:rPr>
          <w:rFonts w:ascii="Times New Roman" w:hAnsi="Times New Roman" w:cs="Times New Roman"/>
          <w:color w:val="000000" w:themeColor="text1"/>
          <w:lang w:val="en-GB"/>
        </w:rPr>
        <w:t>Twitter</w:t>
      </w:r>
      <w:r>
        <w:rPr>
          <w:rFonts w:ascii="Times New Roman" w:hAnsi="Times New Roman" w:cs="Times New Roman"/>
          <w:color w:val="000000" w:themeColor="text1"/>
          <w:lang w:val="en-GB"/>
        </w:rPr>
        <w:t xml:space="preserve">”[tiab] OR </w:t>
      </w:r>
    </w:p>
    <w:p w14:paraId="660FA34A" w14:textId="77777777" w:rsidR="002E3059" w:rsidRDefault="002E3059" w:rsidP="002E3059">
      <w:pPr>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Facebook”[tiab] OR </w:t>
      </w:r>
    </w:p>
    <w:p w14:paraId="00F84446" w14:textId="77777777" w:rsidR="002E3059" w:rsidRDefault="002E3059" w:rsidP="002E3059">
      <w:pPr>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Instagram”[tiab] OR </w:t>
      </w:r>
    </w:p>
    <w:p w14:paraId="4F5FE49B" w14:textId="77777777" w:rsidR="002E3059" w:rsidRDefault="002E3059" w:rsidP="002E3059">
      <w:pPr>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Tumblr”[tiab] OR </w:t>
      </w:r>
    </w:p>
    <w:p w14:paraId="2CD1EA79" w14:textId="77777777" w:rsidR="002E3059" w:rsidRDefault="002E3059" w:rsidP="002E3059">
      <w:pPr>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TikTok”[tiab] OR </w:t>
      </w:r>
    </w:p>
    <w:p w14:paraId="0C1CF2EF" w14:textId="77777777" w:rsidR="002E3059" w:rsidRDefault="002E3059" w:rsidP="002E3059">
      <w:pPr>
        <w:rPr>
          <w:rFonts w:ascii="Times New Roman" w:hAnsi="Times New Roman" w:cs="Times New Roman"/>
          <w:color w:val="000000" w:themeColor="text1"/>
          <w:lang w:val="en-GB"/>
        </w:rPr>
      </w:pPr>
      <w:r>
        <w:rPr>
          <w:rFonts w:ascii="Times New Roman" w:hAnsi="Times New Roman" w:cs="Times New Roman"/>
          <w:color w:val="000000" w:themeColor="text1"/>
          <w:lang w:val="en-GB"/>
        </w:rPr>
        <w:t>“Reddit”[tiab]) AND</w:t>
      </w:r>
    </w:p>
    <w:p w14:paraId="4DA07F88" w14:textId="77777777" w:rsidR="002E3059" w:rsidRDefault="002E3059" w:rsidP="002E3059">
      <w:pPr>
        <w:rPr>
          <w:rFonts w:ascii="Times New Roman" w:hAnsi="Times New Roman" w:cs="Times New Roman"/>
          <w:color w:val="000000" w:themeColor="text1"/>
          <w:lang w:val="en-GB"/>
        </w:rPr>
      </w:pPr>
      <w:r w:rsidRPr="00F07377">
        <w:rPr>
          <w:rFonts w:ascii="Times New Roman" w:hAnsi="Times New Roman" w:cs="Times New Roman"/>
          <w:b/>
          <w:bCs/>
          <w:color w:val="000000" w:themeColor="text1"/>
          <w:lang w:val="en-GB"/>
        </w:rPr>
        <w:t>(“Adolescent"[Mesh]”</w:t>
      </w:r>
      <w:r>
        <w:rPr>
          <w:rFonts w:ascii="Times New Roman" w:hAnsi="Times New Roman" w:cs="Times New Roman"/>
          <w:color w:val="000000" w:themeColor="text1"/>
          <w:lang w:val="en-GB"/>
        </w:rPr>
        <w:t xml:space="preserve"> </w:t>
      </w:r>
      <w:r w:rsidRPr="00F07377">
        <w:rPr>
          <w:rFonts w:ascii="Times New Roman" w:hAnsi="Times New Roman" w:cs="Times New Roman"/>
          <w:b/>
          <w:bCs/>
          <w:color w:val="000000" w:themeColor="text1"/>
          <w:lang w:val="en-GB"/>
        </w:rPr>
        <w:t xml:space="preserve">OR </w:t>
      </w:r>
    </w:p>
    <w:p w14:paraId="214973E7" w14:textId="77777777" w:rsidR="002E3059" w:rsidRDefault="002E3059" w:rsidP="002E3059">
      <w:pPr>
        <w:rPr>
          <w:rFonts w:ascii="Times New Roman" w:hAnsi="Times New Roman" w:cs="Times New Roman"/>
          <w:color w:val="000000" w:themeColor="text1"/>
          <w:lang w:val="en-GB"/>
        </w:rPr>
      </w:pPr>
      <w:r w:rsidRPr="362D342C">
        <w:rPr>
          <w:rFonts w:ascii="Times New Roman" w:hAnsi="Times New Roman" w:cs="Times New Roman"/>
          <w:color w:val="000000" w:themeColor="text1"/>
          <w:lang w:val="en-GB"/>
        </w:rPr>
        <w:t xml:space="preserve">“Adolescen*”[tiab] OR </w:t>
      </w:r>
    </w:p>
    <w:p w14:paraId="19F02330" w14:textId="77777777" w:rsidR="002E3059" w:rsidRDefault="002E3059" w:rsidP="002E3059">
      <w:pPr>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Youth”[tiab] OR </w:t>
      </w:r>
    </w:p>
    <w:p w14:paraId="2C8299BE" w14:textId="77777777" w:rsidR="002E3059" w:rsidRDefault="002E3059" w:rsidP="002E3059">
      <w:pPr>
        <w:rPr>
          <w:rFonts w:ascii="Times New Roman" w:hAnsi="Times New Roman" w:cs="Times New Roman"/>
          <w:color w:val="000000" w:themeColor="text1"/>
          <w:lang w:val="en-GB"/>
        </w:rPr>
      </w:pPr>
      <w:r w:rsidRPr="362D342C">
        <w:rPr>
          <w:rFonts w:ascii="Times New Roman" w:hAnsi="Times New Roman" w:cs="Times New Roman"/>
          <w:color w:val="000000" w:themeColor="text1"/>
          <w:lang w:val="en-GB"/>
        </w:rPr>
        <w:t xml:space="preserve">“Young person*”[tiab] OR </w:t>
      </w:r>
    </w:p>
    <w:p w14:paraId="2950D56F" w14:textId="77777777" w:rsidR="002E3059" w:rsidRDefault="002E3059" w:rsidP="002E3059">
      <w:pPr>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Young people”[tiab] OR </w:t>
      </w:r>
    </w:p>
    <w:p w14:paraId="1D18BAC6" w14:textId="77777777" w:rsidR="002E3059" w:rsidRDefault="002E3059" w:rsidP="002E3059">
      <w:pPr>
        <w:rPr>
          <w:rFonts w:ascii="Times New Roman" w:hAnsi="Times New Roman" w:cs="Times New Roman"/>
          <w:color w:val="000000" w:themeColor="text1"/>
          <w:lang w:val="en-GB"/>
        </w:rPr>
      </w:pPr>
      <w:r w:rsidRPr="362D342C">
        <w:rPr>
          <w:rFonts w:ascii="Times New Roman" w:hAnsi="Times New Roman" w:cs="Times New Roman"/>
          <w:color w:val="000000" w:themeColor="text1"/>
          <w:lang w:val="en-GB"/>
        </w:rPr>
        <w:t xml:space="preserve">“Highschooler*”[tiab] OR </w:t>
      </w:r>
    </w:p>
    <w:p w14:paraId="58C2014A" w14:textId="77777777" w:rsidR="002E3059" w:rsidRPr="006B22FC" w:rsidRDefault="002E3059" w:rsidP="002E3059">
      <w:pPr>
        <w:rPr>
          <w:rFonts w:ascii="Times New Roman" w:hAnsi="Times New Roman" w:cs="Times New Roman"/>
          <w:color w:val="000000" w:themeColor="text1"/>
          <w:lang w:val="en-GB"/>
        </w:rPr>
      </w:pPr>
      <w:r w:rsidRPr="006B22FC">
        <w:rPr>
          <w:rFonts w:ascii="Times New Roman" w:hAnsi="Times New Roman" w:cs="Times New Roman"/>
          <w:b/>
          <w:bCs/>
          <w:color w:val="000000" w:themeColor="text1"/>
          <w:lang w:val="en-GB"/>
        </w:rPr>
        <w:t>"Child"[Mesh]</w:t>
      </w:r>
      <w:r>
        <w:rPr>
          <w:rFonts w:ascii="Times New Roman" w:hAnsi="Times New Roman" w:cs="Times New Roman"/>
          <w:b/>
          <w:bCs/>
          <w:color w:val="000000" w:themeColor="text1"/>
          <w:lang w:val="en-GB"/>
        </w:rPr>
        <w:t xml:space="preserve"> OR </w:t>
      </w:r>
    </w:p>
    <w:p w14:paraId="25B8590A" w14:textId="77777777" w:rsidR="002E3059" w:rsidRDefault="002E3059" w:rsidP="002E3059">
      <w:pPr>
        <w:rPr>
          <w:rFonts w:ascii="Times New Roman" w:hAnsi="Times New Roman" w:cs="Times New Roman"/>
          <w:color w:val="000000" w:themeColor="text1"/>
          <w:lang w:val="en-GB"/>
        </w:rPr>
      </w:pPr>
      <w:r w:rsidRPr="362D342C">
        <w:rPr>
          <w:rFonts w:ascii="Times New Roman" w:hAnsi="Times New Roman" w:cs="Times New Roman"/>
          <w:color w:val="000000" w:themeColor="text1"/>
          <w:lang w:val="en-GB"/>
        </w:rPr>
        <w:t xml:space="preserve">“Child*”[tiab] OR </w:t>
      </w:r>
    </w:p>
    <w:p w14:paraId="2C3C905A" w14:textId="77777777" w:rsidR="002E3059" w:rsidRDefault="002E3059" w:rsidP="002E3059">
      <w:pPr>
        <w:rPr>
          <w:rFonts w:ascii="Times New Roman" w:hAnsi="Times New Roman" w:cs="Times New Roman"/>
          <w:color w:val="000000" w:themeColor="text1"/>
          <w:lang w:val="en-GB"/>
        </w:rPr>
      </w:pPr>
      <w:r w:rsidRPr="362D342C">
        <w:rPr>
          <w:rFonts w:ascii="Times New Roman" w:hAnsi="Times New Roman" w:cs="Times New Roman"/>
          <w:color w:val="000000" w:themeColor="text1"/>
          <w:lang w:val="en-GB"/>
        </w:rPr>
        <w:t xml:space="preserve">“Teen*”[tiab]) AND </w:t>
      </w:r>
    </w:p>
    <w:p w14:paraId="2A7A9D9F" w14:textId="77777777" w:rsidR="002E3059" w:rsidRDefault="002E3059" w:rsidP="002E3059">
      <w:pPr>
        <w:rPr>
          <w:rFonts w:ascii="Times New Roman" w:hAnsi="Times New Roman" w:cs="Times New Roman"/>
          <w:color w:val="000000" w:themeColor="text1"/>
          <w:lang w:val="en-GB"/>
        </w:rPr>
      </w:pPr>
      <w:r>
        <w:rPr>
          <w:rFonts w:ascii="Times New Roman" w:hAnsi="Times New Roman" w:cs="Times New Roman"/>
          <w:color w:val="000000" w:themeColor="text1"/>
          <w:lang w:val="en-GB"/>
        </w:rPr>
        <w:t>(</w:t>
      </w:r>
      <w:r w:rsidRPr="006B3052">
        <w:rPr>
          <w:rFonts w:ascii="Times New Roman" w:hAnsi="Times New Roman" w:cs="Times New Roman"/>
          <w:color w:val="000000" w:themeColor="text1"/>
          <w:lang w:val="en-GB"/>
        </w:rPr>
        <w:t>"Systematic Review" [Publication Type]</w:t>
      </w:r>
      <w:r>
        <w:rPr>
          <w:rFonts w:ascii="Times New Roman" w:hAnsi="Times New Roman" w:cs="Times New Roman"/>
          <w:color w:val="000000" w:themeColor="text1"/>
          <w:lang w:val="en-GB"/>
        </w:rPr>
        <w:t xml:space="preserve"> OR </w:t>
      </w:r>
    </w:p>
    <w:p w14:paraId="3CFD96D5" w14:textId="77777777" w:rsidR="002E3059" w:rsidRDefault="002E3059" w:rsidP="002E3059">
      <w:pPr>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ystematic Review”[tiab] OR </w:t>
      </w:r>
    </w:p>
    <w:p w14:paraId="67903A73" w14:textId="77777777" w:rsidR="002E3059" w:rsidRPr="00DA6F5E" w:rsidRDefault="002E3059" w:rsidP="002E3059">
      <w:pPr>
        <w:rPr>
          <w:rFonts w:ascii="Times New Roman" w:hAnsi="Times New Roman" w:cs="Times New Roman"/>
          <w:color w:val="000000" w:themeColor="text1"/>
          <w:lang w:val="en-GB"/>
        </w:rPr>
      </w:pPr>
      <w:r>
        <w:rPr>
          <w:rFonts w:ascii="Times New Roman" w:hAnsi="Times New Roman" w:cs="Times New Roman"/>
          <w:color w:val="000000" w:themeColor="text1"/>
          <w:lang w:val="en-GB"/>
        </w:rPr>
        <w:t>“Scoping Review”[tiab])</w:t>
      </w:r>
    </w:p>
    <w:p w14:paraId="231F3C26" w14:textId="77777777" w:rsidR="002E3059" w:rsidRDefault="002E3059" w:rsidP="002E3059">
      <w:pPr>
        <w:rPr>
          <w:rFonts w:ascii="Times New Roman" w:hAnsi="Times New Roman" w:cs="Times New Roman"/>
          <w:b/>
          <w:bCs/>
          <w:color w:val="000000" w:themeColor="text1"/>
          <w:lang w:val="en-GB"/>
        </w:rPr>
      </w:pPr>
    </w:p>
    <w:p w14:paraId="005346A4" w14:textId="77777777" w:rsidR="002E3059" w:rsidRDefault="002E3059" w:rsidP="002E3059">
      <w:pPr>
        <w:rPr>
          <w:rFonts w:ascii="Times New Roman" w:hAnsi="Times New Roman" w:cs="Times New Roman"/>
          <w:b/>
          <w:bCs/>
          <w:color w:val="000000" w:themeColor="text1"/>
          <w:lang w:val="en-GB"/>
        </w:rPr>
      </w:pPr>
    </w:p>
    <w:p w14:paraId="15C9A3F9" w14:textId="77777777" w:rsidR="002E3059" w:rsidRDefault="002E3059" w:rsidP="002E3059">
      <w:pPr>
        <w:rPr>
          <w:rFonts w:ascii="Times New Roman" w:hAnsi="Times New Roman" w:cs="Times New Roman"/>
          <w:b/>
          <w:bCs/>
          <w:color w:val="000000" w:themeColor="text1"/>
          <w:lang w:val="en-GB"/>
        </w:rPr>
      </w:pPr>
    </w:p>
    <w:p w14:paraId="73A4493E" w14:textId="77777777" w:rsidR="002E3059" w:rsidRDefault="002E3059" w:rsidP="002E3059">
      <w:pPr>
        <w:rPr>
          <w:rFonts w:ascii="Times New Roman" w:hAnsi="Times New Roman" w:cs="Times New Roman"/>
          <w:b/>
          <w:bCs/>
          <w:color w:val="000000" w:themeColor="text1"/>
          <w:lang w:val="en-GB"/>
        </w:rPr>
      </w:pPr>
    </w:p>
    <w:p w14:paraId="009ACA2B" w14:textId="77777777" w:rsidR="002E3059" w:rsidRDefault="002E3059" w:rsidP="002E3059">
      <w:pPr>
        <w:rPr>
          <w:rFonts w:ascii="Times New Roman" w:hAnsi="Times New Roman" w:cs="Times New Roman"/>
          <w:b/>
          <w:bCs/>
          <w:color w:val="000000" w:themeColor="text1"/>
          <w:lang w:val="en-GB"/>
        </w:rPr>
      </w:pPr>
    </w:p>
    <w:p w14:paraId="4D4A75DD" w14:textId="77777777" w:rsidR="002E3059" w:rsidRDefault="002E3059" w:rsidP="002E3059">
      <w:pPr>
        <w:rPr>
          <w:rFonts w:ascii="Times New Roman" w:hAnsi="Times New Roman" w:cs="Times New Roman"/>
          <w:b/>
          <w:bCs/>
          <w:color w:val="000000" w:themeColor="text1"/>
          <w:lang w:val="en-GB"/>
        </w:rPr>
      </w:pPr>
    </w:p>
    <w:p w14:paraId="3C987980" w14:textId="77777777" w:rsidR="002E3059" w:rsidRDefault="002E3059" w:rsidP="002E3059">
      <w:pPr>
        <w:rPr>
          <w:rFonts w:ascii="Times New Roman" w:hAnsi="Times New Roman" w:cs="Times New Roman"/>
          <w:b/>
          <w:bCs/>
          <w:color w:val="000000" w:themeColor="text1"/>
          <w:lang w:val="en-GB"/>
        </w:rPr>
      </w:pPr>
    </w:p>
    <w:p w14:paraId="4079FD1D" w14:textId="77777777" w:rsidR="002E3059" w:rsidRDefault="002E3059" w:rsidP="002E3059">
      <w:pPr>
        <w:rPr>
          <w:rFonts w:ascii="Times New Roman" w:hAnsi="Times New Roman" w:cs="Times New Roman"/>
          <w:b/>
          <w:bCs/>
          <w:color w:val="000000" w:themeColor="text1"/>
          <w:lang w:val="en-GB"/>
        </w:rPr>
      </w:pPr>
    </w:p>
    <w:p w14:paraId="22F024AB" w14:textId="77777777" w:rsidR="002E3059" w:rsidRDefault="002E3059" w:rsidP="002E3059">
      <w:pPr>
        <w:rPr>
          <w:rFonts w:ascii="Times New Roman" w:hAnsi="Times New Roman" w:cs="Times New Roman"/>
          <w:b/>
          <w:bCs/>
          <w:color w:val="000000" w:themeColor="text1"/>
          <w:lang w:val="en-GB"/>
        </w:rPr>
      </w:pPr>
    </w:p>
    <w:p w14:paraId="71BB7382" w14:textId="77777777" w:rsidR="002E3059" w:rsidRDefault="002E3059" w:rsidP="002E3059">
      <w:pPr>
        <w:rPr>
          <w:rFonts w:ascii="Times New Roman" w:hAnsi="Times New Roman" w:cs="Times New Roman"/>
          <w:b/>
          <w:bCs/>
          <w:color w:val="000000" w:themeColor="text1"/>
          <w:lang w:val="en-GB"/>
        </w:rPr>
      </w:pPr>
    </w:p>
    <w:p w14:paraId="3F4B35B1" w14:textId="77777777" w:rsidR="002E3059" w:rsidRDefault="002E3059" w:rsidP="002E3059">
      <w:pPr>
        <w:rPr>
          <w:rFonts w:ascii="Times New Roman" w:hAnsi="Times New Roman" w:cs="Times New Roman"/>
          <w:b/>
          <w:bCs/>
          <w:color w:val="000000" w:themeColor="text1"/>
          <w:lang w:val="en-GB"/>
        </w:rPr>
      </w:pPr>
    </w:p>
    <w:p w14:paraId="43579DB1" w14:textId="77777777" w:rsidR="002E3059" w:rsidRDefault="002E3059" w:rsidP="002E3059">
      <w:pPr>
        <w:rPr>
          <w:rFonts w:ascii="Times New Roman" w:hAnsi="Times New Roman" w:cs="Times New Roman"/>
          <w:b/>
          <w:bCs/>
          <w:color w:val="000000" w:themeColor="text1"/>
          <w:lang w:val="en-GB"/>
        </w:rPr>
      </w:pPr>
    </w:p>
    <w:p w14:paraId="134979B4" w14:textId="77777777" w:rsidR="002E3059" w:rsidRDefault="002E3059" w:rsidP="002E3059">
      <w:pPr>
        <w:rPr>
          <w:rFonts w:ascii="Times New Roman" w:hAnsi="Times New Roman" w:cs="Times New Roman"/>
          <w:b/>
          <w:bCs/>
          <w:color w:val="000000" w:themeColor="text1"/>
          <w:lang w:val="en-GB"/>
        </w:rPr>
      </w:pPr>
    </w:p>
    <w:p w14:paraId="04CE9F2C" w14:textId="77777777" w:rsidR="002E3059" w:rsidRDefault="002E3059" w:rsidP="002E3059">
      <w:pPr>
        <w:rPr>
          <w:rFonts w:ascii="Times New Roman" w:hAnsi="Times New Roman" w:cs="Times New Roman"/>
          <w:b/>
          <w:bCs/>
          <w:color w:val="000000" w:themeColor="text1"/>
          <w:lang w:val="en-GB"/>
        </w:rPr>
      </w:pPr>
    </w:p>
    <w:p w14:paraId="05BD17FB" w14:textId="77777777" w:rsidR="002E3059" w:rsidRDefault="002E3059" w:rsidP="002E3059">
      <w:pPr>
        <w:rPr>
          <w:rFonts w:ascii="Times New Roman" w:hAnsi="Times New Roman" w:cs="Times New Roman"/>
          <w:b/>
          <w:bCs/>
          <w:color w:val="000000" w:themeColor="text1"/>
          <w:lang w:val="en-GB"/>
        </w:rPr>
      </w:pPr>
    </w:p>
    <w:p w14:paraId="38F0315E" w14:textId="77777777" w:rsidR="002E3059" w:rsidRDefault="002E3059" w:rsidP="002E3059">
      <w:pPr>
        <w:rPr>
          <w:rFonts w:ascii="Times New Roman" w:hAnsi="Times New Roman" w:cs="Times New Roman"/>
          <w:b/>
          <w:bCs/>
          <w:color w:val="000000" w:themeColor="text1"/>
          <w:lang w:val="en-GB"/>
        </w:rPr>
        <w:sectPr w:rsidR="002E3059" w:rsidSect="002E3059">
          <w:endnotePr>
            <w:numFmt w:val="decimal"/>
          </w:endnotePr>
          <w:pgSz w:w="12240" w:h="15840"/>
          <w:pgMar w:top="1440" w:right="1440" w:bottom="1440" w:left="1440" w:header="1440" w:footer="1440" w:gutter="0"/>
          <w:cols w:space="720"/>
          <w:vAlign w:val="center"/>
          <w:docGrid w:linePitch="326"/>
        </w:sectPr>
      </w:pPr>
    </w:p>
    <w:p w14:paraId="71A2A562" w14:textId="77777777" w:rsidR="002E3059" w:rsidRPr="00E14CF3" w:rsidRDefault="002E3059" w:rsidP="002E3059">
      <w:pPr>
        <w:rPr>
          <w:rFonts w:ascii="Times New Roman" w:hAnsi="Times New Roman" w:cs="Times New Roman"/>
          <w:color w:val="000000" w:themeColor="text1"/>
          <w:lang w:val="en-GB"/>
        </w:rPr>
      </w:pPr>
      <w:r w:rsidRPr="0031191E">
        <w:rPr>
          <w:rFonts w:ascii="Times New Roman" w:hAnsi="Times New Roman" w:cs="Times New Roman"/>
          <w:b/>
          <w:bCs/>
          <w:color w:val="000000" w:themeColor="text1"/>
          <w:lang w:val="en-GB"/>
        </w:rPr>
        <w:lastRenderedPageBreak/>
        <w:t xml:space="preserve">Appendix </w:t>
      </w:r>
      <w:r>
        <w:rPr>
          <w:rFonts w:ascii="Times New Roman" w:hAnsi="Times New Roman" w:cs="Times New Roman"/>
          <w:b/>
          <w:bCs/>
          <w:color w:val="000000" w:themeColor="text1"/>
          <w:lang w:val="en-GB"/>
        </w:rPr>
        <w:t>3</w:t>
      </w:r>
      <w:r w:rsidRPr="0031191E">
        <w:rPr>
          <w:rFonts w:ascii="Times New Roman" w:hAnsi="Times New Roman" w:cs="Times New Roman"/>
          <w:b/>
          <w:bCs/>
          <w:color w:val="000000" w:themeColor="text1"/>
          <w:lang w:val="en-GB"/>
        </w:rPr>
        <w:t>: Newcastle Ottawa Scale For Cohort Studies</w:t>
      </w:r>
    </w:p>
    <w:p w14:paraId="07AF9053" w14:textId="77777777" w:rsidR="002E3059" w:rsidRPr="00E14CF3" w:rsidRDefault="002E3059" w:rsidP="002E3059">
      <w:pPr>
        <w:rPr>
          <w:rFonts w:ascii="Times New Roman" w:hAnsi="Times New Roman" w:cs="Times New Roman"/>
          <w:color w:val="000000" w:themeColor="text1"/>
          <w:lang w:val="en-GB"/>
        </w:rPr>
      </w:pPr>
    </w:p>
    <w:p w14:paraId="75406D08" w14:textId="77777777" w:rsidR="002E3059" w:rsidRPr="00E14CF3" w:rsidRDefault="002E3059" w:rsidP="002E3059">
      <w:pPr>
        <w:rPr>
          <w:rFonts w:ascii="Times New Roman" w:hAnsi="Times New Roman" w:cs="Times New Roman"/>
          <w:color w:val="000000" w:themeColor="text1"/>
          <w:lang w:val="en-GB"/>
        </w:rPr>
      </w:pPr>
      <w:r w:rsidRPr="00E14CF3">
        <w:rPr>
          <w:rFonts w:ascii="Times New Roman" w:hAnsi="Times New Roman" w:cs="Times New Roman"/>
          <w:color w:val="000000" w:themeColor="text1"/>
          <w:u w:val="single"/>
          <w:lang w:val="en-GB"/>
        </w:rPr>
        <w:t>Note</w:t>
      </w:r>
      <w:r w:rsidRPr="00E14CF3">
        <w:rPr>
          <w:rFonts w:ascii="Times New Roman" w:hAnsi="Times New Roman" w:cs="Times New Roman"/>
          <w:color w:val="000000" w:themeColor="text1"/>
          <w:lang w:val="en-GB"/>
        </w:rPr>
        <w:t>: A study can be awarded a maximum of one star for each numbered item within the Selection and Outcome categories. A maximum of two stars can be given for Comparability</w:t>
      </w:r>
    </w:p>
    <w:p w14:paraId="43A3C48A" w14:textId="77777777" w:rsidR="002E3059" w:rsidRPr="00E14CF3" w:rsidRDefault="002E3059" w:rsidP="002E3059">
      <w:pPr>
        <w:rPr>
          <w:rFonts w:ascii="Times New Roman" w:hAnsi="Times New Roman" w:cs="Times New Roman"/>
          <w:color w:val="000000" w:themeColor="text1"/>
          <w:lang w:val="en-GB"/>
        </w:rPr>
      </w:pPr>
    </w:p>
    <w:p w14:paraId="7CB7CD0D" w14:textId="77777777" w:rsidR="002E3059" w:rsidRPr="0031191E" w:rsidRDefault="002E3059" w:rsidP="002E3059">
      <w:pPr>
        <w:rPr>
          <w:rFonts w:ascii="Times New Roman" w:hAnsi="Times New Roman" w:cs="Times New Roman"/>
          <w:b/>
          <w:bCs/>
          <w:color w:val="000000" w:themeColor="text1"/>
          <w:lang w:val="en-GB"/>
        </w:rPr>
      </w:pPr>
      <w:r w:rsidRPr="00E14CF3">
        <w:rPr>
          <w:rFonts w:ascii="Times New Roman" w:hAnsi="Times New Roman" w:cs="Times New Roman"/>
          <w:b/>
          <w:bCs/>
          <w:color w:val="000000" w:themeColor="text1"/>
          <w:lang w:val="en-GB"/>
        </w:rPr>
        <w:t>Selection</w:t>
      </w:r>
    </w:p>
    <w:p w14:paraId="324273A5" w14:textId="77777777" w:rsidR="002E3059" w:rsidRPr="0031191E" w:rsidRDefault="002E3059" w:rsidP="002E3059">
      <w:pPr>
        <w:pStyle w:val="ListParagraph"/>
        <w:numPr>
          <w:ilvl w:val="0"/>
          <w:numId w:val="5"/>
        </w:numPr>
        <w:rPr>
          <w:rFonts w:ascii="Times New Roman" w:hAnsi="Times New Roman" w:cs="Times New Roman"/>
          <w:b/>
          <w:bCs/>
          <w:color w:val="000000" w:themeColor="text1"/>
          <w:lang w:val="en-GB"/>
        </w:rPr>
      </w:pPr>
      <w:r w:rsidRPr="0031191E">
        <w:rPr>
          <w:rFonts w:ascii="Times New Roman" w:hAnsi="Times New Roman" w:cs="Times New Roman"/>
          <w:color w:val="000000" w:themeColor="text1"/>
          <w:u w:val="single"/>
          <w:lang w:val="en-GB"/>
        </w:rPr>
        <w:t>Representativeness of the exposed cohort</w:t>
      </w:r>
    </w:p>
    <w:p w14:paraId="3A5B4799" w14:textId="77777777" w:rsidR="002E3059" w:rsidRPr="0031191E" w:rsidRDefault="002E3059" w:rsidP="002E3059">
      <w:pPr>
        <w:pStyle w:val="ListParagraph"/>
        <w:numPr>
          <w:ilvl w:val="1"/>
          <w:numId w:val="5"/>
        </w:numPr>
        <w:rPr>
          <w:rFonts w:ascii="Times New Roman" w:hAnsi="Times New Roman" w:cs="Times New Roman"/>
          <w:b/>
          <w:bCs/>
          <w:color w:val="000000" w:themeColor="text1"/>
          <w:lang w:val="en-GB"/>
        </w:rPr>
      </w:pPr>
      <w:r w:rsidRPr="0031191E">
        <w:rPr>
          <w:rFonts w:ascii="Times New Roman" w:hAnsi="Times New Roman" w:cs="Times New Roman"/>
          <w:color w:val="000000" w:themeColor="text1"/>
          <w:lang w:val="en-GB"/>
        </w:rPr>
        <w:t xml:space="preserve">truly representative of the average adolescent in the target population (random sampling) </w:t>
      </w:r>
      <w:r w:rsidRPr="0031191E">
        <w:rPr>
          <w:rFonts w:ascii="Segoe UI Symbol" w:eastAsia="Segoe UI Symbol" w:hAnsi="Segoe UI Symbol" w:cs="Segoe UI Symbol"/>
          <w:lang w:eastAsia="ja-JP"/>
        </w:rPr>
        <w:t>★</w:t>
      </w:r>
    </w:p>
    <w:p w14:paraId="5AD69D6F" w14:textId="77777777" w:rsidR="002E3059" w:rsidRPr="0031191E" w:rsidRDefault="002E3059" w:rsidP="002E3059">
      <w:pPr>
        <w:pStyle w:val="ListParagraph"/>
        <w:numPr>
          <w:ilvl w:val="1"/>
          <w:numId w:val="5"/>
        </w:numPr>
        <w:rPr>
          <w:rFonts w:ascii="Times New Roman" w:hAnsi="Times New Roman" w:cs="Times New Roman"/>
          <w:b/>
          <w:bCs/>
          <w:color w:val="000000" w:themeColor="text1"/>
          <w:lang w:val="en-GB"/>
        </w:rPr>
      </w:pPr>
      <w:r w:rsidRPr="0031191E">
        <w:rPr>
          <w:rFonts w:ascii="Times New Roman" w:hAnsi="Times New Roman" w:cs="Times New Roman"/>
          <w:color w:val="000000" w:themeColor="text1"/>
          <w:lang w:val="en-GB"/>
        </w:rPr>
        <w:t>somewhat representative of the average adolescent in the target population (non-random sampling)</w:t>
      </w:r>
      <w:r w:rsidRPr="0031191E">
        <w:rPr>
          <w:rFonts w:ascii="Times New Roman" w:eastAsia="Segoe UI Symbol" w:hAnsi="Times New Roman" w:cs="Times New Roman"/>
          <w:lang w:eastAsia="ja-JP"/>
        </w:rPr>
        <w:t xml:space="preserve"> </w:t>
      </w:r>
      <w:r w:rsidRPr="0031191E">
        <w:rPr>
          <w:rFonts w:ascii="Segoe UI Symbol" w:eastAsia="Segoe UI Symbol" w:hAnsi="Segoe UI Symbol" w:cs="Segoe UI Symbol"/>
          <w:lang w:eastAsia="ja-JP"/>
        </w:rPr>
        <w:t>★</w:t>
      </w:r>
      <w:r w:rsidRPr="0031191E">
        <w:rPr>
          <w:rFonts w:ascii="Times New Roman" w:hAnsi="Times New Roman" w:cs="Times New Roman"/>
          <w:color w:val="000000" w:themeColor="text1"/>
          <w:lang w:val="en-GB"/>
        </w:rPr>
        <w:t xml:space="preserve"> </w:t>
      </w:r>
    </w:p>
    <w:p w14:paraId="766297E4" w14:textId="77777777" w:rsidR="002E3059" w:rsidRPr="0031191E" w:rsidRDefault="002E3059" w:rsidP="002E3059">
      <w:pPr>
        <w:pStyle w:val="ListParagraph"/>
        <w:numPr>
          <w:ilvl w:val="1"/>
          <w:numId w:val="5"/>
        </w:numPr>
        <w:rPr>
          <w:rFonts w:ascii="Times New Roman" w:hAnsi="Times New Roman" w:cs="Times New Roman"/>
          <w:b/>
          <w:bCs/>
          <w:color w:val="000000" w:themeColor="text1"/>
          <w:lang w:val="en-GB"/>
        </w:rPr>
      </w:pPr>
      <w:r w:rsidRPr="0031191E">
        <w:rPr>
          <w:rFonts w:ascii="Times New Roman" w:hAnsi="Times New Roman" w:cs="Times New Roman"/>
          <w:color w:val="000000" w:themeColor="text1"/>
          <w:lang w:val="en-GB"/>
        </w:rPr>
        <w:t>Convenience sample or selected group of users eg. nurses, volunteers</w:t>
      </w:r>
    </w:p>
    <w:p w14:paraId="3F6A0D99" w14:textId="77777777" w:rsidR="002E3059" w:rsidRPr="0031191E" w:rsidRDefault="002E3059" w:rsidP="002E3059">
      <w:pPr>
        <w:pStyle w:val="ListParagraph"/>
        <w:numPr>
          <w:ilvl w:val="1"/>
          <w:numId w:val="5"/>
        </w:numPr>
        <w:rPr>
          <w:rFonts w:ascii="Times New Roman" w:hAnsi="Times New Roman" w:cs="Times New Roman"/>
          <w:b/>
          <w:bCs/>
          <w:color w:val="000000" w:themeColor="text1"/>
          <w:lang w:val="en-GB"/>
        </w:rPr>
      </w:pPr>
      <w:r w:rsidRPr="0031191E">
        <w:rPr>
          <w:rFonts w:ascii="Times New Roman" w:hAnsi="Times New Roman" w:cs="Times New Roman"/>
          <w:color w:val="000000" w:themeColor="text1"/>
          <w:lang w:val="en-GB"/>
        </w:rPr>
        <w:t>no description of the derivation of the cohort</w:t>
      </w:r>
    </w:p>
    <w:p w14:paraId="62988584" w14:textId="77777777" w:rsidR="002E3059" w:rsidRPr="0031191E" w:rsidRDefault="002E3059" w:rsidP="002E3059">
      <w:pPr>
        <w:pStyle w:val="ListParagraph"/>
        <w:numPr>
          <w:ilvl w:val="0"/>
          <w:numId w:val="5"/>
        </w:numPr>
        <w:rPr>
          <w:rFonts w:ascii="Times New Roman" w:hAnsi="Times New Roman" w:cs="Times New Roman"/>
          <w:b/>
          <w:bCs/>
          <w:color w:val="000000" w:themeColor="text1"/>
          <w:lang w:val="en-GB"/>
        </w:rPr>
      </w:pPr>
      <w:r w:rsidRPr="0031191E">
        <w:rPr>
          <w:rFonts w:ascii="Times New Roman" w:hAnsi="Times New Roman" w:cs="Times New Roman"/>
          <w:color w:val="000000" w:themeColor="text1"/>
          <w:u w:val="single"/>
          <w:lang w:val="en-GB"/>
        </w:rPr>
        <w:t>Selection of the non-exposed cohort</w:t>
      </w:r>
    </w:p>
    <w:p w14:paraId="1046F81E" w14:textId="77777777" w:rsidR="002E3059" w:rsidRPr="0031191E" w:rsidRDefault="002E3059" w:rsidP="002E3059">
      <w:pPr>
        <w:pStyle w:val="ListParagraph"/>
        <w:numPr>
          <w:ilvl w:val="1"/>
          <w:numId w:val="5"/>
        </w:numPr>
        <w:rPr>
          <w:rFonts w:ascii="Times New Roman" w:hAnsi="Times New Roman" w:cs="Times New Roman"/>
          <w:b/>
          <w:bCs/>
          <w:color w:val="000000" w:themeColor="text1"/>
          <w:lang w:val="en-GB"/>
        </w:rPr>
      </w:pPr>
      <w:r w:rsidRPr="0031191E">
        <w:rPr>
          <w:rFonts w:ascii="Times New Roman" w:hAnsi="Times New Roman" w:cs="Times New Roman"/>
          <w:color w:val="000000" w:themeColor="text1"/>
          <w:lang w:val="en-GB"/>
        </w:rPr>
        <w:t xml:space="preserve">drawn from the same community as the exposed cohort </w:t>
      </w:r>
      <w:r w:rsidRPr="0031191E">
        <w:rPr>
          <w:rFonts w:ascii="Segoe UI Symbol" w:eastAsia="Segoe UI Symbol" w:hAnsi="Segoe UI Symbol" w:cs="Segoe UI Symbol"/>
          <w:lang w:eastAsia="ja-JP"/>
        </w:rPr>
        <w:t>★</w:t>
      </w:r>
    </w:p>
    <w:p w14:paraId="0DA93E3D" w14:textId="77777777" w:rsidR="002E3059" w:rsidRPr="0031191E" w:rsidRDefault="002E3059" w:rsidP="002E3059">
      <w:pPr>
        <w:pStyle w:val="ListParagraph"/>
        <w:numPr>
          <w:ilvl w:val="1"/>
          <w:numId w:val="5"/>
        </w:numPr>
        <w:rPr>
          <w:rFonts w:ascii="Times New Roman" w:hAnsi="Times New Roman" w:cs="Times New Roman"/>
          <w:b/>
          <w:bCs/>
          <w:color w:val="000000" w:themeColor="text1"/>
          <w:lang w:val="en-GB"/>
        </w:rPr>
      </w:pPr>
      <w:r w:rsidRPr="0031191E">
        <w:rPr>
          <w:rFonts w:ascii="Times New Roman" w:hAnsi="Times New Roman" w:cs="Times New Roman"/>
          <w:color w:val="000000" w:themeColor="text1"/>
          <w:lang w:val="en-GB"/>
        </w:rPr>
        <w:t>drawn from a different source</w:t>
      </w:r>
    </w:p>
    <w:p w14:paraId="30C56B80" w14:textId="77777777" w:rsidR="002E3059" w:rsidRPr="0031191E" w:rsidRDefault="002E3059" w:rsidP="002E3059">
      <w:pPr>
        <w:pStyle w:val="ListParagraph"/>
        <w:numPr>
          <w:ilvl w:val="1"/>
          <w:numId w:val="5"/>
        </w:numPr>
        <w:rPr>
          <w:rFonts w:ascii="Times New Roman" w:hAnsi="Times New Roman" w:cs="Times New Roman"/>
          <w:b/>
          <w:bCs/>
          <w:color w:val="000000" w:themeColor="text1"/>
          <w:lang w:val="en-GB"/>
        </w:rPr>
      </w:pPr>
      <w:r w:rsidRPr="0031191E">
        <w:rPr>
          <w:rFonts w:ascii="Times New Roman" w:hAnsi="Times New Roman" w:cs="Times New Roman"/>
          <w:color w:val="000000" w:themeColor="text1"/>
          <w:lang w:val="en-GB"/>
        </w:rPr>
        <w:t>no description of the derivation of the non-exposed cohort</w:t>
      </w:r>
      <w:r w:rsidRPr="0031191E">
        <w:rPr>
          <w:rFonts w:ascii="Times New Roman" w:hAnsi="Times New Roman" w:cs="Times New Roman"/>
          <w:color w:val="000000" w:themeColor="text1"/>
          <w:lang w:val="en-GB"/>
        </w:rPr>
        <w:tab/>
      </w:r>
    </w:p>
    <w:p w14:paraId="20B9CFF7" w14:textId="77777777" w:rsidR="002E3059" w:rsidRPr="0031191E" w:rsidRDefault="002E3059" w:rsidP="002E3059">
      <w:pPr>
        <w:pStyle w:val="ListParagraph"/>
        <w:numPr>
          <w:ilvl w:val="0"/>
          <w:numId w:val="5"/>
        </w:numPr>
        <w:rPr>
          <w:rFonts w:ascii="Times New Roman" w:hAnsi="Times New Roman" w:cs="Times New Roman"/>
          <w:b/>
          <w:bCs/>
          <w:color w:val="000000" w:themeColor="text1"/>
          <w:lang w:val="en-GB"/>
        </w:rPr>
      </w:pPr>
      <w:r w:rsidRPr="0031191E">
        <w:rPr>
          <w:rFonts w:ascii="Times New Roman" w:hAnsi="Times New Roman" w:cs="Times New Roman"/>
          <w:color w:val="000000" w:themeColor="text1"/>
          <w:u w:val="single"/>
          <w:lang w:val="en-GB"/>
        </w:rPr>
        <w:t>Ascertainment of exposure</w:t>
      </w:r>
    </w:p>
    <w:p w14:paraId="136BEEA1" w14:textId="77777777" w:rsidR="002E3059" w:rsidRPr="0031191E" w:rsidRDefault="002E3059" w:rsidP="002E3059">
      <w:pPr>
        <w:pStyle w:val="ListParagraph"/>
        <w:numPr>
          <w:ilvl w:val="1"/>
          <w:numId w:val="5"/>
        </w:numPr>
        <w:rPr>
          <w:rFonts w:ascii="Times New Roman" w:hAnsi="Times New Roman" w:cs="Times New Roman"/>
          <w:b/>
          <w:bCs/>
          <w:color w:val="000000" w:themeColor="text1"/>
          <w:lang w:val="en-GB"/>
        </w:rPr>
      </w:pPr>
      <w:r w:rsidRPr="0031191E">
        <w:rPr>
          <w:rFonts w:ascii="Times New Roman" w:hAnsi="Times New Roman" w:cs="Times New Roman"/>
          <w:color w:val="000000" w:themeColor="text1"/>
          <w:lang w:val="en-GB"/>
        </w:rPr>
        <w:t xml:space="preserve">Objective measure </w:t>
      </w:r>
      <w:r w:rsidRPr="0031191E">
        <w:rPr>
          <w:rFonts w:ascii="Segoe UI Symbol" w:eastAsia="Segoe UI Symbol" w:hAnsi="Segoe UI Symbol" w:cs="Segoe UI Symbol"/>
          <w:lang w:eastAsia="ja-JP"/>
        </w:rPr>
        <w:t>★</w:t>
      </w:r>
    </w:p>
    <w:p w14:paraId="2EAE5D4C" w14:textId="77777777" w:rsidR="002E3059" w:rsidRPr="0031191E" w:rsidRDefault="002E3059" w:rsidP="002E3059">
      <w:pPr>
        <w:pStyle w:val="ListParagraph"/>
        <w:numPr>
          <w:ilvl w:val="1"/>
          <w:numId w:val="5"/>
        </w:numPr>
        <w:rPr>
          <w:rFonts w:ascii="Times New Roman" w:hAnsi="Times New Roman" w:cs="Times New Roman"/>
          <w:b/>
          <w:bCs/>
          <w:color w:val="000000" w:themeColor="text1"/>
          <w:lang w:val="en-GB"/>
        </w:rPr>
      </w:pPr>
      <w:r w:rsidRPr="0031191E">
        <w:rPr>
          <w:rFonts w:ascii="Times New Roman" w:hAnsi="Times New Roman" w:cs="Times New Roman"/>
          <w:color w:val="000000" w:themeColor="text1"/>
          <w:lang w:val="en-GB"/>
        </w:rPr>
        <w:t xml:space="preserve">Self-report using a validated measure </w:t>
      </w:r>
      <w:r w:rsidRPr="0031191E">
        <w:rPr>
          <w:rFonts w:ascii="Segoe UI Symbol" w:eastAsia="Segoe UI Symbol" w:hAnsi="Segoe UI Symbol" w:cs="Segoe UI Symbol"/>
          <w:lang w:eastAsia="ja-JP"/>
        </w:rPr>
        <w:t>★</w:t>
      </w:r>
    </w:p>
    <w:p w14:paraId="723DF909" w14:textId="77777777" w:rsidR="002E3059" w:rsidRPr="0031191E" w:rsidRDefault="002E3059" w:rsidP="002E3059">
      <w:pPr>
        <w:pStyle w:val="ListParagraph"/>
        <w:numPr>
          <w:ilvl w:val="1"/>
          <w:numId w:val="5"/>
        </w:numPr>
        <w:rPr>
          <w:rFonts w:ascii="Times New Roman" w:hAnsi="Times New Roman" w:cs="Times New Roman"/>
          <w:b/>
          <w:bCs/>
          <w:color w:val="000000" w:themeColor="text1"/>
          <w:lang w:val="en-GB"/>
        </w:rPr>
      </w:pPr>
      <w:r w:rsidRPr="0031191E">
        <w:rPr>
          <w:rFonts w:ascii="Times New Roman" w:eastAsia="Segoe UI Symbol" w:hAnsi="Times New Roman" w:cs="Times New Roman"/>
          <w:lang w:eastAsia="ja-JP"/>
        </w:rPr>
        <w:t xml:space="preserve">Self-report using a non-validated measure </w:t>
      </w:r>
    </w:p>
    <w:p w14:paraId="4E87B299" w14:textId="77777777" w:rsidR="002E3059" w:rsidRPr="0031191E" w:rsidRDefault="002E3059" w:rsidP="002E3059">
      <w:pPr>
        <w:pStyle w:val="ListParagraph"/>
        <w:numPr>
          <w:ilvl w:val="1"/>
          <w:numId w:val="5"/>
        </w:numPr>
        <w:rPr>
          <w:rFonts w:ascii="Times New Roman" w:hAnsi="Times New Roman" w:cs="Times New Roman"/>
          <w:b/>
          <w:bCs/>
          <w:color w:val="000000" w:themeColor="text1"/>
          <w:lang w:val="en-GB"/>
        </w:rPr>
      </w:pPr>
      <w:r w:rsidRPr="0031191E">
        <w:rPr>
          <w:rFonts w:ascii="Times New Roman" w:hAnsi="Times New Roman" w:cs="Times New Roman"/>
          <w:color w:val="000000" w:themeColor="text1"/>
          <w:lang w:val="en-GB"/>
        </w:rPr>
        <w:t>no description</w:t>
      </w:r>
    </w:p>
    <w:p w14:paraId="46DB79D0" w14:textId="77777777" w:rsidR="002E3059" w:rsidRPr="0031191E" w:rsidRDefault="002E3059" w:rsidP="002E3059">
      <w:pPr>
        <w:pStyle w:val="ListParagraph"/>
        <w:numPr>
          <w:ilvl w:val="0"/>
          <w:numId w:val="5"/>
        </w:numPr>
        <w:rPr>
          <w:rFonts w:ascii="Times New Roman" w:hAnsi="Times New Roman" w:cs="Times New Roman"/>
          <w:b/>
          <w:bCs/>
          <w:color w:val="000000" w:themeColor="text1"/>
          <w:lang w:val="en-GB"/>
        </w:rPr>
      </w:pPr>
      <w:r w:rsidRPr="0031191E">
        <w:rPr>
          <w:rFonts w:ascii="Times New Roman" w:hAnsi="Times New Roman" w:cs="Times New Roman"/>
          <w:color w:val="000000" w:themeColor="text1"/>
          <w:u w:val="single"/>
          <w:lang w:val="en-GB"/>
        </w:rPr>
        <w:t>Demonstration that outcome of interest was not present at start of study</w:t>
      </w:r>
    </w:p>
    <w:p w14:paraId="6CDCFF6B" w14:textId="77777777" w:rsidR="002E3059" w:rsidRPr="0031191E" w:rsidRDefault="002E3059" w:rsidP="002E3059">
      <w:pPr>
        <w:pStyle w:val="ListParagraph"/>
        <w:numPr>
          <w:ilvl w:val="1"/>
          <w:numId w:val="5"/>
        </w:numPr>
        <w:rPr>
          <w:rFonts w:ascii="Times New Roman" w:hAnsi="Times New Roman" w:cs="Times New Roman"/>
          <w:b/>
          <w:bCs/>
          <w:color w:val="000000" w:themeColor="text1"/>
          <w:lang w:val="en-GB"/>
        </w:rPr>
      </w:pPr>
      <w:r w:rsidRPr="0031191E">
        <w:rPr>
          <w:rFonts w:ascii="Times New Roman" w:hAnsi="Times New Roman" w:cs="Times New Roman"/>
          <w:color w:val="000000" w:themeColor="text1"/>
          <w:lang w:val="en-GB"/>
        </w:rPr>
        <w:t xml:space="preserve">Yes </w:t>
      </w:r>
      <w:r w:rsidRPr="0031191E">
        <w:rPr>
          <w:rFonts w:ascii="Segoe UI Symbol" w:eastAsia="Segoe UI Symbol" w:hAnsi="Segoe UI Symbol" w:cs="Segoe UI Symbol"/>
          <w:lang w:eastAsia="ja-JP"/>
        </w:rPr>
        <w:t>★</w:t>
      </w:r>
    </w:p>
    <w:p w14:paraId="753FAA6C" w14:textId="77777777" w:rsidR="002E3059" w:rsidRPr="0031191E" w:rsidRDefault="002E3059" w:rsidP="002E3059">
      <w:pPr>
        <w:pStyle w:val="ListParagraph"/>
        <w:numPr>
          <w:ilvl w:val="1"/>
          <w:numId w:val="5"/>
        </w:numPr>
        <w:rPr>
          <w:rFonts w:ascii="Times New Roman" w:hAnsi="Times New Roman" w:cs="Times New Roman"/>
          <w:b/>
          <w:bCs/>
          <w:color w:val="000000" w:themeColor="text1"/>
          <w:lang w:val="en-GB"/>
        </w:rPr>
      </w:pPr>
      <w:r w:rsidRPr="0031191E">
        <w:rPr>
          <w:rFonts w:ascii="Times New Roman" w:hAnsi="Times New Roman" w:cs="Times New Roman"/>
          <w:color w:val="000000" w:themeColor="text1"/>
          <w:lang w:val="en-GB"/>
        </w:rPr>
        <w:t xml:space="preserve"> No</w:t>
      </w:r>
    </w:p>
    <w:p w14:paraId="2679E97F" w14:textId="77777777" w:rsidR="002E3059" w:rsidRPr="00E14CF3" w:rsidRDefault="002E3059" w:rsidP="002E3059">
      <w:pPr>
        <w:rPr>
          <w:rFonts w:ascii="Times New Roman" w:hAnsi="Times New Roman" w:cs="Times New Roman"/>
          <w:color w:val="000000" w:themeColor="text1"/>
          <w:lang w:val="en-GB"/>
        </w:rPr>
      </w:pPr>
      <w:r w:rsidRPr="00E14CF3">
        <w:rPr>
          <w:rFonts w:ascii="Times New Roman" w:hAnsi="Times New Roman" w:cs="Times New Roman"/>
          <w:b/>
          <w:bCs/>
          <w:color w:val="000000" w:themeColor="text1"/>
          <w:lang w:val="en-GB"/>
        </w:rPr>
        <w:t>Comparability</w:t>
      </w:r>
    </w:p>
    <w:p w14:paraId="2DFF7525" w14:textId="77777777" w:rsidR="002E3059" w:rsidRPr="0031191E" w:rsidRDefault="002E3059" w:rsidP="002E3059">
      <w:pPr>
        <w:pStyle w:val="ListParagraph"/>
        <w:numPr>
          <w:ilvl w:val="0"/>
          <w:numId w:val="6"/>
        </w:numPr>
        <w:rPr>
          <w:rFonts w:ascii="Times New Roman" w:hAnsi="Times New Roman" w:cs="Times New Roman"/>
          <w:color w:val="000000" w:themeColor="text1"/>
          <w:lang w:val="en-GB"/>
        </w:rPr>
      </w:pPr>
      <w:r w:rsidRPr="0031191E">
        <w:rPr>
          <w:rFonts w:ascii="Times New Roman" w:hAnsi="Times New Roman" w:cs="Times New Roman"/>
          <w:color w:val="000000" w:themeColor="text1"/>
          <w:u w:val="single"/>
          <w:lang w:val="en-GB"/>
        </w:rPr>
        <w:t>Comparability of cohorts on the basis of the design or analysis</w:t>
      </w:r>
    </w:p>
    <w:p w14:paraId="3C3DD546" w14:textId="77777777" w:rsidR="002E3059" w:rsidRPr="0031191E" w:rsidRDefault="002E3059" w:rsidP="002E3059">
      <w:pPr>
        <w:pStyle w:val="ListParagraph"/>
        <w:numPr>
          <w:ilvl w:val="1"/>
          <w:numId w:val="6"/>
        </w:numPr>
        <w:rPr>
          <w:rFonts w:ascii="Times New Roman" w:hAnsi="Times New Roman" w:cs="Times New Roman"/>
          <w:color w:val="000000" w:themeColor="text1"/>
          <w:lang w:val="en-GB"/>
        </w:rPr>
      </w:pPr>
      <w:r w:rsidRPr="0031191E">
        <w:rPr>
          <w:rFonts w:ascii="Times New Roman" w:hAnsi="Times New Roman" w:cs="Times New Roman"/>
          <w:color w:val="000000" w:themeColor="text1"/>
          <w:lang w:val="en-GB"/>
        </w:rPr>
        <w:t xml:space="preserve">study controls for gender </w:t>
      </w:r>
      <w:r w:rsidRPr="0031191E">
        <w:rPr>
          <w:rFonts w:ascii="Segoe UI Symbol" w:eastAsia="Segoe UI Symbol" w:hAnsi="Segoe UI Symbol" w:cs="Segoe UI Symbol"/>
          <w:lang w:eastAsia="ja-JP"/>
        </w:rPr>
        <w:t>★</w:t>
      </w:r>
    </w:p>
    <w:p w14:paraId="2B2BA730" w14:textId="77777777" w:rsidR="002E3059" w:rsidRPr="0031191E" w:rsidRDefault="002E3059" w:rsidP="002E3059">
      <w:pPr>
        <w:pStyle w:val="ListParagraph"/>
        <w:numPr>
          <w:ilvl w:val="1"/>
          <w:numId w:val="6"/>
        </w:numPr>
        <w:rPr>
          <w:rFonts w:ascii="Times New Roman" w:hAnsi="Times New Roman" w:cs="Times New Roman"/>
          <w:color w:val="000000" w:themeColor="text1"/>
          <w:lang w:val="en-GB"/>
        </w:rPr>
      </w:pPr>
      <w:r w:rsidRPr="0031191E">
        <w:rPr>
          <w:rFonts w:ascii="Times New Roman" w:hAnsi="Times New Roman" w:cs="Times New Roman"/>
          <w:color w:val="000000" w:themeColor="text1"/>
          <w:lang w:val="en-GB"/>
        </w:rPr>
        <w:t xml:space="preserve">study controls for age </w:t>
      </w:r>
      <w:r w:rsidRPr="0031191E">
        <w:rPr>
          <w:rFonts w:ascii="Segoe UI Symbol" w:eastAsia="Segoe UI Symbol" w:hAnsi="Segoe UI Symbol" w:cs="Segoe UI Symbol"/>
          <w:lang w:eastAsia="ja-JP"/>
        </w:rPr>
        <w:t>★</w:t>
      </w:r>
    </w:p>
    <w:p w14:paraId="44B99E39" w14:textId="77777777" w:rsidR="002E3059" w:rsidRPr="00E14CF3" w:rsidRDefault="002E3059" w:rsidP="002E3059">
      <w:pPr>
        <w:rPr>
          <w:rFonts w:ascii="Times New Roman" w:hAnsi="Times New Roman" w:cs="Times New Roman"/>
          <w:color w:val="000000" w:themeColor="text1"/>
          <w:lang w:val="en-GB"/>
        </w:rPr>
      </w:pPr>
      <w:r w:rsidRPr="00E14CF3">
        <w:rPr>
          <w:rFonts w:ascii="Times New Roman" w:hAnsi="Times New Roman" w:cs="Times New Roman"/>
          <w:b/>
          <w:bCs/>
          <w:color w:val="000000" w:themeColor="text1"/>
          <w:lang w:val="en-GB"/>
        </w:rPr>
        <w:t>Outcome</w:t>
      </w:r>
    </w:p>
    <w:p w14:paraId="1FF7DCFB" w14:textId="77777777" w:rsidR="002E3059" w:rsidRPr="0031191E" w:rsidRDefault="002E3059" w:rsidP="002E3059">
      <w:pPr>
        <w:pStyle w:val="ListParagraph"/>
        <w:numPr>
          <w:ilvl w:val="0"/>
          <w:numId w:val="7"/>
        </w:numPr>
        <w:rPr>
          <w:rFonts w:ascii="Times New Roman" w:hAnsi="Times New Roman" w:cs="Times New Roman"/>
          <w:color w:val="000000" w:themeColor="text1"/>
          <w:lang w:val="en-GB"/>
        </w:rPr>
      </w:pPr>
      <w:r w:rsidRPr="0031191E">
        <w:rPr>
          <w:rFonts w:ascii="Times New Roman" w:hAnsi="Times New Roman" w:cs="Times New Roman"/>
          <w:color w:val="000000" w:themeColor="text1"/>
          <w:u w:val="single"/>
          <w:lang w:val="en-GB"/>
        </w:rPr>
        <w:t>Assessment of outcome</w:t>
      </w:r>
      <w:r w:rsidRPr="0031191E">
        <w:rPr>
          <w:rFonts w:ascii="Times New Roman" w:hAnsi="Times New Roman" w:cs="Times New Roman"/>
          <w:color w:val="000000" w:themeColor="text1"/>
          <w:lang w:val="en-GB"/>
        </w:rPr>
        <w:t xml:space="preserve"> </w:t>
      </w:r>
    </w:p>
    <w:p w14:paraId="02E54EB9" w14:textId="77777777" w:rsidR="002E3059" w:rsidRPr="0031191E" w:rsidRDefault="002E3059" w:rsidP="002E3059">
      <w:pPr>
        <w:pStyle w:val="ListParagraph"/>
        <w:numPr>
          <w:ilvl w:val="1"/>
          <w:numId w:val="7"/>
        </w:numPr>
        <w:rPr>
          <w:rFonts w:ascii="Times New Roman" w:hAnsi="Times New Roman" w:cs="Times New Roman"/>
          <w:color w:val="000000" w:themeColor="text1"/>
          <w:lang w:val="en-GB"/>
        </w:rPr>
      </w:pPr>
      <w:r w:rsidRPr="0031191E">
        <w:rPr>
          <w:rFonts w:ascii="Times New Roman" w:hAnsi="Times New Roman" w:cs="Times New Roman"/>
          <w:color w:val="000000" w:themeColor="text1"/>
          <w:lang w:val="en-GB"/>
        </w:rPr>
        <w:t xml:space="preserve">Self-report using a validated measure </w:t>
      </w:r>
      <w:r w:rsidRPr="0031191E">
        <w:rPr>
          <w:rFonts w:ascii="Segoe UI Symbol" w:eastAsia="Segoe UI Symbol" w:hAnsi="Segoe UI Symbol" w:cs="Segoe UI Symbol"/>
          <w:lang w:eastAsia="ja-JP"/>
        </w:rPr>
        <w:t>★</w:t>
      </w:r>
    </w:p>
    <w:p w14:paraId="3209B1E6" w14:textId="77777777" w:rsidR="002E3059" w:rsidRPr="0031191E" w:rsidRDefault="002E3059" w:rsidP="002E3059">
      <w:pPr>
        <w:pStyle w:val="ListParagraph"/>
        <w:numPr>
          <w:ilvl w:val="1"/>
          <w:numId w:val="7"/>
        </w:numPr>
        <w:rPr>
          <w:rFonts w:ascii="Times New Roman" w:hAnsi="Times New Roman" w:cs="Times New Roman"/>
          <w:color w:val="000000" w:themeColor="text1"/>
          <w:lang w:val="en-GB"/>
        </w:rPr>
      </w:pPr>
      <w:r w:rsidRPr="0031191E">
        <w:rPr>
          <w:rFonts w:ascii="Times New Roman" w:hAnsi="Times New Roman" w:cs="Times New Roman"/>
          <w:color w:val="000000" w:themeColor="text1"/>
          <w:lang w:val="en-GB"/>
        </w:rPr>
        <w:t>Self-report using a non-validated measure</w:t>
      </w:r>
    </w:p>
    <w:p w14:paraId="38FAA238" w14:textId="77777777" w:rsidR="002E3059" w:rsidRPr="0031191E" w:rsidRDefault="002E3059" w:rsidP="002E3059">
      <w:pPr>
        <w:pStyle w:val="ListParagraph"/>
        <w:numPr>
          <w:ilvl w:val="1"/>
          <w:numId w:val="7"/>
        </w:numPr>
        <w:rPr>
          <w:rFonts w:ascii="Times New Roman" w:hAnsi="Times New Roman" w:cs="Times New Roman"/>
          <w:color w:val="000000" w:themeColor="text1"/>
          <w:lang w:val="en-GB"/>
        </w:rPr>
      </w:pPr>
      <w:r w:rsidRPr="0031191E">
        <w:rPr>
          <w:rFonts w:ascii="Times New Roman" w:hAnsi="Times New Roman" w:cs="Times New Roman"/>
          <w:color w:val="000000" w:themeColor="text1"/>
          <w:lang w:val="en-GB"/>
        </w:rPr>
        <w:t>No description</w:t>
      </w:r>
    </w:p>
    <w:p w14:paraId="022E0AC6" w14:textId="77777777" w:rsidR="002E3059" w:rsidRPr="0031191E" w:rsidRDefault="002E3059" w:rsidP="002E3059">
      <w:pPr>
        <w:pStyle w:val="ListParagraph"/>
        <w:numPr>
          <w:ilvl w:val="0"/>
          <w:numId w:val="7"/>
        </w:numPr>
        <w:rPr>
          <w:rFonts w:ascii="Times New Roman" w:hAnsi="Times New Roman" w:cs="Times New Roman"/>
          <w:color w:val="000000" w:themeColor="text1"/>
          <w:lang w:val="en-GB"/>
        </w:rPr>
      </w:pPr>
      <w:r w:rsidRPr="0031191E">
        <w:rPr>
          <w:rFonts w:ascii="Times New Roman" w:hAnsi="Times New Roman" w:cs="Times New Roman"/>
          <w:color w:val="000000" w:themeColor="text1"/>
          <w:u w:val="single"/>
          <w:lang w:val="en-GB"/>
        </w:rPr>
        <w:t>Was follow-up long enough for outcomes to occur</w:t>
      </w:r>
    </w:p>
    <w:p w14:paraId="3B600BE5" w14:textId="77777777" w:rsidR="002E3059" w:rsidRPr="0031191E" w:rsidRDefault="002E3059" w:rsidP="002E3059">
      <w:pPr>
        <w:pStyle w:val="ListParagraph"/>
        <w:numPr>
          <w:ilvl w:val="1"/>
          <w:numId w:val="7"/>
        </w:numPr>
        <w:rPr>
          <w:rFonts w:ascii="Times New Roman" w:hAnsi="Times New Roman" w:cs="Times New Roman"/>
          <w:color w:val="000000" w:themeColor="text1"/>
          <w:lang w:val="en-GB"/>
        </w:rPr>
      </w:pPr>
      <w:r w:rsidRPr="0031191E">
        <w:rPr>
          <w:rFonts w:ascii="Times New Roman" w:hAnsi="Times New Roman" w:cs="Times New Roman"/>
          <w:color w:val="000000" w:themeColor="text1"/>
          <w:lang w:val="en-GB"/>
        </w:rPr>
        <w:t xml:space="preserve">Yes </w:t>
      </w:r>
      <w:r w:rsidRPr="0031191E">
        <w:rPr>
          <w:rFonts w:ascii="Segoe UI Symbol" w:eastAsia="Segoe UI Symbol" w:hAnsi="Segoe UI Symbol" w:cs="Segoe UI Symbol"/>
          <w:lang w:eastAsia="ja-JP"/>
        </w:rPr>
        <w:t>★</w:t>
      </w:r>
    </w:p>
    <w:p w14:paraId="6EB53259" w14:textId="77777777" w:rsidR="002E3059" w:rsidRPr="0031191E" w:rsidRDefault="002E3059" w:rsidP="002E3059">
      <w:pPr>
        <w:pStyle w:val="ListParagraph"/>
        <w:numPr>
          <w:ilvl w:val="1"/>
          <w:numId w:val="7"/>
        </w:numPr>
        <w:rPr>
          <w:rFonts w:ascii="Times New Roman" w:hAnsi="Times New Roman" w:cs="Times New Roman"/>
          <w:color w:val="000000" w:themeColor="text1"/>
          <w:lang w:val="en-GB"/>
        </w:rPr>
      </w:pPr>
      <w:r w:rsidRPr="0031191E">
        <w:rPr>
          <w:rFonts w:ascii="Times New Roman" w:hAnsi="Times New Roman" w:cs="Times New Roman"/>
          <w:color w:val="000000" w:themeColor="text1"/>
          <w:lang w:val="en-GB"/>
        </w:rPr>
        <w:t>No</w:t>
      </w:r>
    </w:p>
    <w:p w14:paraId="38596F3A" w14:textId="77777777" w:rsidR="002E3059" w:rsidRPr="0031191E" w:rsidRDefault="002E3059" w:rsidP="002E3059">
      <w:pPr>
        <w:pStyle w:val="ListParagraph"/>
        <w:numPr>
          <w:ilvl w:val="0"/>
          <w:numId w:val="7"/>
        </w:numPr>
        <w:rPr>
          <w:rFonts w:ascii="Times New Roman" w:hAnsi="Times New Roman" w:cs="Times New Roman"/>
          <w:color w:val="000000" w:themeColor="text1"/>
          <w:lang w:val="en-GB"/>
        </w:rPr>
      </w:pPr>
      <w:r w:rsidRPr="0031191E">
        <w:rPr>
          <w:rFonts w:ascii="Times New Roman" w:hAnsi="Times New Roman" w:cs="Times New Roman"/>
          <w:color w:val="000000" w:themeColor="text1"/>
          <w:u w:val="single"/>
          <w:lang w:val="en-GB"/>
        </w:rPr>
        <w:t>Adequacy of follow up of cohorts</w:t>
      </w:r>
    </w:p>
    <w:p w14:paraId="5A0CD750" w14:textId="77777777" w:rsidR="002E3059" w:rsidRPr="0031191E" w:rsidRDefault="002E3059" w:rsidP="002E3059">
      <w:pPr>
        <w:pStyle w:val="ListParagraph"/>
        <w:numPr>
          <w:ilvl w:val="1"/>
          <w:numId w:val="7"/>
        </w:numPr>
        <w:rPr>
          <w:rFonts w:ascii="Times New Roman" w:hAnsi="Times New Roman" w:cs="Times New Roman"/>
          <w:color w:val="000000" w:themeColor="text1"/>
          <w:lang w:val="en-GB"/>
        </w:rPr>
      </w:pPr>
      <w:r w:rsidRPr="0031191E">
        <w:rPr>
          <w:rFonts w:ascii="Times New Roman" w:hAnsi="Times New Roman" w:cs="Times New Roman"/>
          <w:color w:val="000000" w:themeColor="text1"/>
          <w:lang w:val="en-GB"/>
        </w:rPr>
        <w:t xml:space="preserve"> complete follow up - all subjects accounted for </w:t>
      </w:r>
      <w:r w:rsidRPr="0031191E">
        <w:rPr>
          <w:rFonts w:ascii="Segoe UI Symbol" w:eastAsia="Segoe UI Symbol" w:hAnsi="Segoe UI Symbol" w:cs="Segoe UI Symbol"/>
          <w:lang w:eastAsia="ja-JP"/>
        </w:rPr>
        <w:t>★</w:t>
      </w:r>
    </w:p>
    <w:p w14:paraId="39AD10B3" w14:textId="77777777" w:rsidR="002E3059" w:rsidRPr="0031191E" w:rsidRDefault="002E3059" w:rsidP="002E3059">
      <w:pPr>
        <w:pStyle w:val="ListParagraph"/>
        <w:numPr>
          <w:ilvl w:val="1"/>
          <w:numId w:val="7"/>
        </w:numPr>
        <w:rPr>
          <w:rFonts w:ascii="Times New Roman" w:hAnsi="Times New Roman" w:cs="Times New Roman"/>
          <w:color w:val="000000" w:themeColor="text1"/>
          <w:lang w:val="en-GB"/>
        </w:rPr>
      </w:pPr>
      <w:r w:rsidRPr="0031191E">
        <w:rPr>
          <w:rFonts w:ascii="Times New Roman" w:hAnsi="Times New Roman" w:cs="Times New Roman"/>
          <w:color w:val="000000" w:themeColor="text1"/>
          <w:lang w:val="en-GB"/>
        </w:rPr>
        <w:t xml:space="preserve"> subjects lost to follow up unlikely to introduce bias - small number lost &gt;90% follow up, or description provided of those lost </w:t>
      </w:r>
      <w:r w:rsidRPr="0031191E">
        <w:rPr>
          <w:rFonts w:ascii="Segoe UI Symbol" w:eastAsia="Segoe UI Symbol" w:hAnsi="Segoe UI Symbol" w:cs="Segoe UI Symbol"/>
          <w:lang w:eastAsia="ja-JP"/>
        </w:rPr>
        <w:t>★</w:t>
      </w:r>
      <w:r w:rsidRPr="0031191E">
        <w:rPr>
          <w:rFonts w:ascii="Times New Roman" w:hAnsi="Times New Roman" w:cs="Times New Roman"/>
          <w:color w:val="000000" w:themeColor="text1"/>
          <w:lang w:val="en-GB"/>
        </w:rPr>
        <w:t xml:space="preserve"> </w:t>
      </w:r>
    </w:p>
    <w:p w14:paraId="3F666770" w14:textId="77777777" w:rsidR="002E3059" w:rsidRPr="0031191E" w:rsidRDefault="002E3059" w:rsidP="002E3059">
      <w:pPr>
        <w:pStyle w:val="ListParagraph"/>
        <w:numPr>
          <w:ilvl w:val="1"/>
          <w:numId w:val="7"/>
        </w:numPr>
        <w:rPr>
          <w:rFonts w:ascii="Times New Roman" w:hAnsi="Times New Roman" w:cs="Times New Roman"/>
          <w:color w:val="000000" w:themeColor="text1"/>
          <w:lang w:val="en-GB"/>
        </w:rPr>
      </w:pPr>
      <w:r w:rsidRPr="0031191E">
        <w:rPr>
          <w:rFonts w:ascii="Times New Roman" w:hAnsi="Times New Roman" w:cs="Times New Roman"/>
          <w:color w:val="000000" w:themeColor="text1"/>
          <w:lang w:val="en-GB"/>
        </w:rPr>
        <w:t>follow up rate &lt; 90% and no description of those lost</w:t>
      </w:r>
    </w:p>
    <w:p w14:paraId="569B074E" w14:textId="77777777" w:rsidR="002E3059" w:rsidRPr="0031191E" w:rsidRDefault="002E3059" w:rsidP="002E3059">
      <w:pPr>
        <w:pStyle w:val="ListParagraph"/>
        <w:numPr>
          <w:ilvl w:val="1"/>
          <w:numId w:val="7"/>
        </w:numPr>
        <w:rPr>
          <w:rFonts w:ascii="Times New Roman" w:hAnsi="Times New Roman" w:cs="Times New Roman"/>
          <w:color w:val="000000" w:themeColor="text1"/>
          <w:lang w:val="en-GB"/>
        </w:rPr>
      </w:pPr>
      <w:r w:rsidRPr="0031191E">
        <w:rPr>
          <w:rFonts w:ascii="Times New Roman" w:hAnsi="Times New Roman" w:cs="Times New Roman"/>
          <w:color w:val="000000" w:themeColor="text1"/>
          <w:lang w:val="en-GB"/>
        </w:rPr>
        <w:t xml:space="preserve"> no statement</w:t>
      </w:r>
    </w:p>
    <w:p w14:paraId="14743074" w14:textId="77777777" w:rsidR="002E3059" w:rsidRPr="0031191E" w:rsidRDefault="002E3059" w:rsidP="002E3059">
      <w:pPr>
        <w:rPr>
          <w:rFonts w:ascii="Times New Roman" w:hAnsi="Times New Roman" w:cs="Times New Roman"/>
          <w:color w:val="000000" w:themeColor="text1"/>
          <w:lang w:val="en-GB"/>
        </w:rPr>
      </w:pPr>
    </w:p>
    <w:p w14:paraId="487381F2" w14:textId="77777777" w:rsidR="002E3059" w:rsidRDefault="002E3059" w:rsidP="002E3059">
      <w:pPr>
        <w:rPr>
          <w:rFonts w:ascii="Times New Roman" w:hAnsi="Times New Roman" w:cs="Times New Roman"/>
          <w:color w:val="000000" w:themeColor="text1"/>
          <w:lang w:val="en-GB"/>
        </w:rPr>
        <w:sectPr w:rsidR="002E3059" w:rsidSect="002E3059">
          <w:endnotePr>
            <w:numFmt w:val="decimal"/>
          </w:endnotePr>
          <w:pgSz w:w="12240" w:h="15840"/>
          <w:pgMar w:top="1440" w:right="1440" w:bottom="1440" w:left="1440" w:header="1440" w:footer="1440" w:gutter="0"/>
          <w:cols w:space="720"/>
          <w:vAlign w:val="center"/>
          <w:docGrid w:linePitch="326"/>
        </w:sectPr>
      </w:pPr>
    </w:p>
    <w:p w14:paraId="124CF669" w14:textId="77777777" w:rsidR="002E3059" w:rsidRPr="00E14CF3" w:rsidRDefault="002E3059" w:rsidP="002E3059">
      <w:pPr>
        <w:rPr>
          <w:rFonts w:ascii="Times New Roman" w:hAnsi="Times New Roman" w:cs="Times New Roman"/>
          <w:color w:val="000000" w:themeColor="text1"/>
          <w:lang w:val="en-GB"/>
        </w:rPr>
      </w:pPr>
      <w:r w:rsidRPr="0031191E">
        <w:rPr>
          <w:rFonts w:ascii="Times New Roman" w:hAnsi="Times New Roman" w:cs="Times New Roman"/>
          <w:b/>
          <w:bCs/>
          <w:color w:val="000000" w:themeColor="text1"/>
          <w:lang w:val="en-GB"/>
        </w:rPr>
        <w:lastRenderedPageBreak/>
        <w:t>Newcastle Ottawa Scale For Cross-Sectional Studies</w:t>
      </w:r>
    </w:p>
    <w:p w14:paraId="2D95D74A" w14:textId="77777777" w:rsidR="002E3059" w:rsidRPr="00E14CF3" w:rsidRDefault="002E3059" w:rsidP="002E3059">
      <w:pPr>
        <w:rPr>
          <w:rFonts w:ascii="Times New Roman" w:hAnsi="Times New Roman" w:cs="Times New Roman"/>
          <w:color w:val="000000" w:themeColor="text1"/>
          <w:lang w:val="en-GB"/>
        </w:rPr>
      </w:pPr>
    </w:p>
    <w:p w14:paraId="6870EDC0" w14:textId="77777777" w:rsidR="002E3059" w:rsidRPr="00E14CF3" w:rsidRDefault="002E3059" w:rsidP="002E3059">
      <w:pPr>
        <w:rPr>
          <w:rFonts w:ascii="Times New Roman" w:hAnsi="Times New Roman" w:cs="Times New Roman"/>
          <w:color w:val="000000" w:themeColor="text1"/>
          <w:lang w:val="en-GB"/>
        </w:rPr>
      </w:pPr>
      <w:r w:rsidRPr="00E14CF3">
        <w:rPr>
          <w:rFonts w:ascii="Times New Roman" w:hAnsi="Times New Roman" w:cs="Times New Roman"/>
          <w:color w:val="000000" w:themeColor="text1"/>
          <w:u w:val="single"/>
          <w:lang w:val="en-GB"/>
        </w:rPr>
        <w:t>Note</w:t>
      </w:r>
      <w:r w:rsidRPr="00E14CF3">
        <w:rPr>
          <w:rFonts w:ascii="Times New Roman" w:hAnsi="Times New Roman" w:cs="Times New Roman"/>
          <w:color w:val="000000" w:themeColor="text1"/>
          <w:lang w:val="en-GB"/>
        </w:rPr>
        <w:t>: A study can be awarded a maximum of one star for each numbered item within the Selection and Outcome categories. A maximum of two stars can be given for Comparability</w:t>
      </w:r>
    </w:p>
    <w:p w14:paraId="4F5DBD9C" w14:textId="77777777" w:rsidR="002E3059" w:rsidRPr="00E14CF3" w:rsidRDefault="002E3059" w:rsidP="002E3059">
      <w:pPr>
        <w:rPr>
          <w:rFonts w:ascii="Times New Roman" w:hAnsi="Times New Roman" w:cs="Times New Roman"/>
          <w:color w:val="000000" w:themeColor="text1"/>
          <w:lang w:val="en-GB"/>
        </w:rPr>
      </w:pPr>
    </w:p>
    <w:p w14:paraId="5A3FE1DC" w14:textId="77777777" w:rsidR="002E3059" w:rsidRPr="0031191E" w:rsidRDefault="002E3059" w:rsidP="002E3059">
      <w:pPr>
        <w:rPr>
          <w:rFonts w:ascii="Times New Roman" w:hAnsi="Times New Roman" w:cs="Times New Roman"/>
          <w:b/>
          <w:bCs/>
          <w:color w:val="000000" w:themeColor="text1"/>
          <w:lang w:val="en-GB"/>
        </w:rPr>
      </w:pPr>
      <w:r w:rsidRPr="00E14CF3">
        <w:rPr>
          <w:rFonts w:ascii="Times New Roman" w:hAnsi="Times New Roman" w:cs="Times New Roman"/>
          <w:b/>
          <w:bCs/>
          <w:color w:val="000000" w:themeColor="text1"/>
          <w:lang w:val="en-GB"/>
        </w:rPr>
        <w:t>Selection</w:t>
      </w:r>
    </w:p>
    <w:p w14:paraId="5FC8AD1B" w14:textId="77777777" w:rsidR="002E3059" w:rsidRPr="0031191E" w:rsidRDefault="002E3059" w:rsidP="002E3059">
      <w:pPr>
        <w:pStyle w:val="ListParagraph"/>
        <w:numPr>
          <w:ilvl w:val="0"/>
          <w:numId w:val="8"/>
        </w:numPr>
        <w:rPr>
          <w:rFonts w:ascii="Times New Roman" w:hAnsi="Times New Roman" w:cs="Times New Roman"/>
          <w:b/>
          <w:bCs/>
          <w:color w:val="000000" w:themeColor="text1"/>
          <w:lang w:val="en-GB"/>
        </w:rPr>
      </w:pPr>
      <w:r w:rsidRPr="0031191E">
        <w:rPr>
          <w:rFonts w:ascii="Times New Roman" w:hAnsi="Times New Roman" w:cs="Times New Roman"/>
          <w:color w:val="000000" w:themeColor="text1"/>
          <w:u w:val="single"/>
          <w:lang w:val="en-GB"/>
        </w:rPr>
        <w:t>Representativeness of the cases</w:t>
      </w:r>
    </w:p>
    <w:p w14:paraId="30A5CC23" w14:textId="77777777" w:rsidR="002E3059" w:rsidRPr="0031191E" w:rsidRDefault="002E3059" w:rsidP="002E3059">
      <w:pPr>
        <w:pStyle w:val="ListParagraph"/>
        <w:numPr>
          <w:ilvl w:val="1"/>
          <w:numId w:val="8"/>
        </w:numPr>
        <w:rPr>
          <w:rFonts w:ascii="Times New Roman" w:hAnsi="Times New Roman" w:cs="Times New Roman"/>
          <w:b/>
          <w:bCs/>
          <w:color w:val="000000" w:themeColor="text1"/>
          <w:lang w:val="en-GB"/>
        </w:rPr>
      </w:pPr>
      <w:r w:rsidRPr="0031191E">
        <w:rPr>
          <w:rFonts w:ascii="Times New Roman" w:hAnsi="Times New Roman" w:cs="Times New Roman"/>
          <w:color w:val="000000" w:themeColor="text1"/>
          <w:lang w:val="en-GB"/>
        </w:rPr>
        <w:t xml:space="preserve"> Truly representative of the average adolescent in the target population (random sampling) </w:t>
      </w:r>
      <w:r w:rsidRPr="0031191E">
        <w:rPr>
          <w:rFonts w:ascii="Segoe UI Symbol" w:eastAsia="Segoe UI Symbol" w:hAnsi="Segoe UI Symbol" w:cs="Segoe UI Symbol"/>
          <w:lang w:eastAsia="ja-JP"/>
        </w:rPr>
        <w:t>★</w:t>
      </w:r>
    </w:p>
    <w:p w14:paraId="639520B2" w14:textId="77777777" w:rsidR="002E3059" w:rsidRPr="0031191E" w:rsidRDefault="002E3059" w:rsidP="002E3059">
      <w:pPr>
        <w:pStyle w:val="ListParagraph"/>
        <w:numPr>
          <w:ilvl w:val="1"/>
          <w:numId w:val="8"/>
        </w:numPr>
        <w:rPr>
          <w:rFonts w:ascii="Times New Roman" w:hAnsi="Times New Roman" w:cs="Times New Roman"/>
          <w:b/>
          <w:bCs/>
          <w:color w:val="000000" w:themeColor="text1"/>
          <w:lang w:val="en-GB"/>
        </w:rPr>
      </w:pPr>
      <w:r w:rsidRPr="0031191E">
        <w:rPr>
          <w:rFonts w:ascii="Times New Roman" w:hAnsi="Times New Roman" w:cs="Times New Roman"/>
          <w:color w:val="000000" w:themeColor="text1"/>
          <w:lang w:val="en-GB"/>
        </w:rPr>
        <w:t>Somewhat representative of the average adolescent in the target population (non-random sampling)</w:t>
      </w:r>
      <w:r w:rsidRPr="0031191E">
        <w:rPr>
          <w:rFonts w:ascii="Times New Roman" w:eastAsia="Segoe UI Symbol" w:hAnsi="Times New Roman" w:cs="Times New Roman"/>
          <w:lang w:eastAsia="ja-JP"/>
        </w:rPr>
        <w:t xml:space="preserve"> </w:t>
      </w:r>
      <w:r w:rsidRPr="0031191E">
        <w:rPr>
          <w:rFonts w:ascii="Segoe UI Symbol" w:eastAsia="Segoe UI Symbol" w:hAnsi="Segoe UI Symbol" w:cs="Segoe UI Symbol"/>
          <w:lang w:eastAsia="ja-JP"/>
        </w:rPr>
        <w:t>★</w:t>
      </w:r>
      <w:r w:rsidRPr="0031191E">
        <w:rPr>
          <w:rFonts w:ascii="Times New Roman" w:hAnsi="Times New Roman" w:cs="Times New Roman"/>
          <w:color w:val="000000" w:themeColor="text1"/>
          <w:lang w:val="en-GB"/>
        </w:rPr>
        <w:t xml:space="preserve"> </w:t>
      </w:r>
    </w:p>
    <w:p w14:paraId="6B143F87" w14:textId="77777777" w:rsidR="002E3059" w:rsidRPr="0031191E" w:rsidRDefault="002E3059" w:rsidP="002E3059">
      <w:pPr>
        <w:pStyle w:val="ListParagraph"/>
        <w:numPr>
          <w:ilvl w:val="1"/>
          <w:numId w:val="8"/>
        </w:numPr>
        <w:rPr>
          <w:rFonts w:ascii="Times New Roman" w:hAnsi="Times New Roman" w:cs="Times New Roman"/>
          <w:b/>
          <w:bCs/>
          <w:color w:val="000000" w:themeColor="text1"/>
          <w:lang w:val="en-GB"/>
        </w:rPr>
      </w:pPr>
      <w:r w:rsidRPr="0031191E">
        <w:rPr>
          <w:rFonts w:ascii="Times New Roman" w:hAnsi="Times New Roman" w:cs="Times New Roman"/>
          <w:color w:val="000000" w:themeColor="text1"/>
          <w:lang w:val="en-GB"/>
        </w:rPr>
        <w:t xml:space="preserve">Convenience sample or selected group </w:t>
      </w:r>
    </w:p>
    <w:p w14:paraId="02D60958" w14:textId="77777777" w:rsidR="002E3059" w:rsidRPr="0031191E" w:rsidRDefault="002E3059" w:rsidP="002E3059">
      <w:pPr>
        <w:pStyle w:val="ListParagraph"/>
        <w:numPr>
          <w:ilvl w:val="1"/>
          <w:numId w:val="8"/>
        </w:numPr>
        <w:rPr>
          <w:rFonts w:ascii="Times New Roman" w:hAnsi="Times New Roman" w:cs="Times New Roman"/>
          <w:b/>
          <w:bCs/>
          <w:color w:val="000000" w:themeColor="text1"/>
          <w:lang w:val="en-GB"/>
        </w:rPr>
      </w:pPr>
      <w:r w:rsidRPr="0031191E">
        <w:rPr>
          <w:rFonts w:ascii="Times New Roman" w:hAnsi="Times New Roman" w:cs="Times New Roman"/>
          <w:color w:val="000000" w:themeColor="text1"/>
          <w:lang w:val="en-GB"/>
        </w:rPr>
        <w:t>No description of the sampling strategy</w:t>
      </w:r>
    </w:p>
    <w:p w14:paraId="68312CA3" w14:textId="77777777" w:rsidR="002E3059" w:rsidRPr="0031191E" w:rsidRDefault="002E3059" w:rsidP="002E3059">
      <w:pPr>
        <w:pStyle w:val="ListParagraph"/>
        <w:numPr>
          <w:ilvl w:val="0"/>
          <w:numId w:val="8"/>
        </w:numPr>
        <w:rPr>
          <w:rFonts w:ascii="Times New Roman" w:hAnsi="Times New Roman" w:cs="Times New Roman"/>
          <w:b/>
          <w:bCs/>
          <w:color w:val="000000" w:themeColor="text1"/>
          <w:lang w:val="en-GB"/>
        </w:rPr>
      </w:pPr>
      <w:r w:rsidRPr="0031191E">
        <w:rPr>
          <w:rFonts w:ascii="Times New Roman" w:hAnsi="Times New Roman" w:cs="Times New Roman"/>
          <w:color w:val="000000" w:themeColor="text1"/>
          <w:u w:val="single"/>
          <w:lang w:val="en-GB"/>
        </w:rPr>
        <w:t>Sample size</w:t>
      </w:r>
    </w:p>
    <w:p w14:paraId="418A67D9" w14:textId="77777777" w:rsidR="002E3059" w:rsidRPr="0031191E" w:rsidRDefault="002E3059" w:rsidP="002E3059">
      <w:pPr>
        <w:pStyle w:val="ListParagraph"/>
        <w:numPr>
          <w:ilvl w:val="1"/>
          <w:numId w:val="8"/>
        </w:numPr>
        <w:rPr>
          <w:rFonts w:ascii="Times New Roman" w:hAnsi="Times New Roman" w:cs="Times New Roman"/>
          <w:b/>
          <w:bCs/>
          <w:color w:val="000000" w:themeColor="text1"/>
          <w:lang w:val="en-GB"/>
        </w:rPr>
      </w:pPr>
      <w:r w:rsidRPr="0031191E">
        <w:rPr>
          <w:rFonts w:ascii="Times New Roman" w:hAnsi="Times New Roman" w:cs="Times New Roman"/>
          <w:color w:val="000000" w:themeColor="text1"/>
          <w:lang w:val="en-GB"/>
        </w:rPr>
        <w:t xml:space="preserve">Justified with sample size calculation </w:t>
      </w:r>
      <w:r w:rsidRPr="0031191E">
        <w:rPr>
          <w:rFonts w:ascii="Segoe UI Symbol" w:eastAsia="Segoe UI Symbol" w:hAnsi="Segoe UI Symbol" w:cs="Segoe UI Symbol"/>
          <w:lang w:eastAsia="ja-JP"/>
        </w:rPr>
        <w:t>★</w:t>
      </w:r>
    </w:p>
    <w:p w14:paraId="75BEB942" w14:textId="77777777" w:rsidR="002E3059" w:rsidRPr="0031191E" w:rsidRDefault="002E3059" w:rsidP="002E3059">
      <w:pPr>
        <w:pStyle w:val="ListParagraph"/>
        <w:numPr>
          <w:ilvl w:val="1"/>
          <w:numId w:val="8"/>
        </w:numPr>
        <w:rPr>
          <w:rFonts w:ascii="Times New Roman" w:hAnsi="Times New Roman" w:cs="Times New Roman"/>
          <w:b/>
          <w:bCs/>
          <w:color w:val="000000" w:themeColor="text1"/>
          <w:lang w:val="en-GB"/>
        </w:rPr>
      </w:pPr>
      <w:r w:rsidRPr="0031191E">
        <w:rPr>
          <w:rFonts w:ascii="Times New Roman" w:hAnsi="Times New Roman" w:cs="Times New Roman"/>
          <w:color w:val="000000" w:themeColor="text1"/>
          <w:lang w:val="en-GB"/>
        </w:rPr>
        <w:t>Not justified</w:t>
      </w:r>
    </w:p>
    <w:p w14:paraId="30D6197B" w14:textId="77777777" w:rsidR="002E3059" w:rsidRPr="0031191E" w:rsidRDefault="002E3059" w:rsidP="002E3059">
      <w:pPr>
        <w:pStyle w:val="ListParagraph"/>
        <w:numPr>
          <w:ilvl w:val="0"/>
          <w:numId w:val="8"/>
        </w:numPr>
        <w:rPr>
          <w:rFonts w:ascii="Times New Roman" w:hAnsi="Times New Roman" w:cs="Times New Roman"/>
          <w:b/>
          <w:bCs/>
          <w:color w:val="000000" w:themeColor="text1"/>
          <w:lang w:val="en-GB"/>
        </w:rPr>
      </w:pPr>
      <w:r w:rsidRPr="0031191E">
        <w:rPr>
          <w:rFonts w:ascii="Times New Roman" w:hAnsi="Times New Roman" w:cs="Times New Roman"/>
          <w:color w:val="000000" w:themeColor="text1"/>
          <w:u w:val="single"/>
          <w:lang w:val="en-GB"/>
        </w:rPr>
        <w:t xml:space="preserve">Non-response rate </w:t>
      </w:r>
    </w:p>
    <w:p w14:paraId="209C4AF1" w14:textId="77777777" w:rsidR="002E3059" w:rsidRPr="0031191E" w:rsidRDefault="002E3059" w:rsidP="002E3059">
      <w:pPr>
        <w:pStyle w:val="ListParagraph"/>
        <w:numPr>
          <w:ilvl w:val="1"/>
          <w:numId w:val="8"/>
        </w:numPr>
        <w:rPr>
          <w:rFonts w:ascii="Times New Roman" w:hAnsi="Times New Roman" w:cs="Times New Roman"/>
          <w:b/>
          <w:bCs/>
          <w:color w:val="000000" w:themeColor="text1"/>
          <w:lang w:val="en-GB"/>
        </w:rPr>
      </w:pPr>
      <w:r w:rsidRPr="0031191E">
        <w:rPr>
          <w:rFonts w:ascii="Times New Roman" w:hAnsi="Times New Roman" w:cs="Times New Roman"/>
          <w:color w:val="000000" w:themeColor="text1"/>
          <w:lang w:val="en-GB"/>
        </w:rPr>
        <w:t xml:space="preserve">Response rate is satisfactory (&gt;80%) </w:t>
      </w:r>
      <w:r w:rsidRPr="0031191E">
        <w:rPr>
          <w:rFonts w:ascii="Segoe UI Symbol" w:eastAsia="Segoe UI Symbol" w:hAnsi="Segoe UI Symbol" w:cs="Segoe UI Symbol"/>
          <w:lang w:eastAsia="ja-JP"/>
        </w:rPr>
        <w:t>★</w:t>
      </w:r>
    </w:p>
    <w:p w14:paraId="26F3CF6D" w14:textId="77777777" w:rsidR="002E3059" w:rsidRPr="0031191E" w:rsidRDefault="002E3059" w:rsidP="002E3059">
      <w:pPr>
        <w:pStyle w:val="ListParagraph"/>
        <w:numPr>
          <w:ilvl w:val="1"/>
          <w:numId w:val="8"/>
        </w:numPr>
        <w:rPr>
          <w:rFonts w:ascii="Times New Roman" w:hAnsi="Times New Roman" w:cs="Times New Roman"/>
          <w:b/>
          <w:bCs/>
          <w:color w:val="000000" w:themeColor="text1"/>
          <w:lang w:val="en-GB"/>
        </w:rPr>
      </w:pPr>
      <w:r w:rsidRPr="0031191E">
        <w:rPr>
          <w:rFonts w:ascii="Times New Roman" w:eastAsia="Segoe UI Symbol" w:hAnsi="Times New Roman" w:cs="Times New Roman"/>
          <w:lang w:eastAsia="ja-JP"/>
        </w:rPr>
        <w:t xml:space="preserve">Differences in respondents and non-respondents characterized/description of non-respondents </w:t>
      </w:r>
      <w:r w:rsidRPr="0031191E">
        <w:rPr>
          <w:rFonts w:ascii="Segoe UI Symbol" w:eastAsia="Segoe UI Symbol" w:hAnsi="Segoe UI Symbol" w:cs="Segoe UI Symbol"/>
          <w:lang w:eastAsia="ja-JP"/>
        </w:rPr>
        <w:t>★</w:t>
      </w:r>
    </w:p>
    <w:p w14:paraId="72695433" w14:textId="77777777" w:rsidR="002E3059" w:rsidRPr="0031191E" w:rsidRDefault="002E3059" w:rsidP="002E3059">
      <w:pPr>
        <w:pStyle w:val="ListParagraph"/>
        <w:numPr>
          <w:ilvl w:val="1"/>
          <w:numId w:val="8"/>
        </w:numPr>
        <w:rPr>
          <w:rFonts w:ascii="Times New Roman" w:hAnsi="Times New Roman" w:cs="Times New Roman"/>
          <w:b/>
          <w:bCs/>
          <w:color w:val="000000" w:themeColor="text1"/>
          <w:lang w:val="en-GB"/>
        </w:rPr>
      </w:pPr>
      <w:r w:rsidRPr="0031191E">
        <w:rPr>
          <w:rFonts w:ascii="Times New Roman" w:eastAsia="Segoe UI Symbol" w:hAnsi="Times New Roman" w:cs="Times New Roman"/>
          <w:lang w:eastAsia="ja-JP"/>
        </w:rPr>
        <w:t xml:space="preserve">Sample size is unsatisfactory, and no description of non-respondents </w:t>
      </w:r>
      <w:r w:rsidRPr="0031191E">
        <w:rPr>
          <w:rFonts w:ascii="Segoe UI Symbol" w:eastAsia="Segoe UI Symbol" w:hAnsi="Segoe UI Symbol" w:cs="Segoe UI Symbol"/>
          <w:lang w:eastAsia="ja-JP"/>
        </w:rPr>
        <w:t>★</w:t>
      </w:r>
    </w:p>
    <w:p w14:paraId="4DD00CEE" w14:textId="77777777" w:rsidR="002E3059" w:rsidRPr="0031191E" w:rsidRDefault="002E3059" w:rsidP="002E3059">
      <w:pPr>
        <w:pStyle w:val="ListParagraph"/>
        <w:numPr>
          <w:ilvl w:val="0"/>
          <w:numId w:val="8"/>
        </w:numPr>
        <w:rPr>
          <w:rFonts w:ascii="Times New Roman" w:hAnsi="Times New Roman" w:cs="Times New Roman"/>
          <w:b/>
          <w:bCs/>
          <w:color w:val="000000" w:themeColor="text1"/>
          <w:lang w:val="en-GB"/>
        </w:rPr>
      </w:pPr>
      <w:r w:rsidRPr="0031191E">
        <w:rPr>
          <w:rFonts w:ascii="Times New Roman" w:hAnsi="Times New Roman" w:cs="Times New Roman"/>
          <w:color w:val="000000" w:themeColor="text1"/>
          <w:u w:val="single"/>
          <w:lang w:val="en-GB"/>
        </w:rPr>
        <w:t>Ascertainment of exposure</w:t>
      </w:r>
    </w:p>
    <w:p w14:paraId="418CEF96" w14:textId="77777777" w:rsidR="002E3059" w:rsidRPr="0031191E" w:rsidRDefault="002E3059" w:rsidP="002E3059">
      <w:pPr>
        <w:pStyle w:val="ListParagraph"/>
        <w:numPr>
          <w:ilvl w:val="1"/>
          <w:numId w:val="8"/>
        </w:numPr>
        <w:rPr>
          <w:rFonts w:ascii="Times New Roman" w:hAnsi="Times New Roman" w:cs="Times New Roman"/>
          <w:b/>
          <w:bCs/>
          <w:color w:val="000000" w:themeColor="text1"/>
          <w:lang w:val="en-GB"/>
        </w:rPr>
      </w:pPr>
      <w:r w:rsidRPr="0031191E">
        <w:rPr>
          <w:rFonts w:ascii="Times New Roman" w:hAnsi="Times New Roman" w:cs="Times New Roman"/>
          <w:color w:val="000000" w:themeColor="text1"/>
          <w:lang w:val="en-GB"/>
        </w:rPr>
        <w:t xml:space="preserve">Objective measure </w:t>
      </w:r>
      <w:r w:rsidRPr="0031191E">
        <w:rPr>
          <w:rFonts w:ascii="Segoe UI Symbol" w:eastAsia="Segoe UI Symbol" w:hAnsi="Segoe UI Symbol" w:cs="Segoe UI Symbol"/>
          <w:lang w:eastAsia="ja-JP"/>
        </w:rPr>
        <w:t>★★</w:t>
      </w:r>
    </w:p>
    <w:p w14:paraId="56D02143" w14:textId="77777777" w:rsidR="002E3059" w:rsidRPr="0031191E" w:rsidRDefault="002E3059" w:rsidP="002E3059">
      <w:pPr>
        <w:pStyle w:val="ListParagraph"/>
        <w:numPr>
          <w:ilvl w:val="1"/>
          <w:numId w:val="8"/>
        </w:numPr>
        <w:rPr>
          <w:rFonts w:ascii="Times New Roman" w:hAnsi="Times New Roman" w:cs="Times New Roman"/>
          <w:b/>
          <w:bCs/>
          <w:color w:val="000000" w:themeColor="text1"/>
          <w:lang w:val="en-GB"/>
        </w:rPr>
      </w:pPr>
      <w:r w:rsidRPr="0031191E">
        <w:rPr>
          <w:rFonts w:ascii="Times New Roman" w:hAnsi="Times New Roman" w:cs="Times New Roman"/>
          <w:color w:val="000000" w:themeColor="text1"/>
          <w:lang w:val="en-GB"/>
        </w:rPr>
        <w:t xml:space="preserve">Self-report using a validated measure </w:t>
      </w:r>
      <w:r w:rsidRPr="0031191E">
        <w:rPr>
          <w:rFonts w:ascii="Segoe UI Symbol" w:eastAsia="Segoe UI Symbol" w:hAnsi="Segoe UI Symbol" w:cs="Segoe UI Symbol"/>
          <w:lang w:eastAsia="ja-JP"/>
        </w:rPr>
        <w:t>★★</w:t>
      </w:r>
    </w:p>
    <w:p w14:paraId="0998E408" w14:textId="77777777" w:rsidR="002E3059" w:rsidRPr="0031191E" w:rsidRDefault="002E3059" w:rsidP="002E3059">
      <w:pPr>
        <w:pStyle w:val="ListParagraph"/>
        <w:numPr>
          <w:ilvl w:val="1"/>
          <w:numId w:val="8"/>
        </w:numPr>
        <w:rPr>
          <w:rFonts w:ascii="Times New Roman" w:hAnsi="Times New Roman" w:cs="Times New Roman"/>
          <w:b/>
          <w:bCs/>
          <w:color w:val="000000" w:themeColor="text1"/>
          <w:lang w:val="en-GB"/>
        </w:rPr>
      </w:pPr>
      <w:r w:rsidRPr="0031191E">
        <w:rPr>
          <w:rFonts w:ascii="Times New Roman" w:eastAsia="Segoe UI Symbol" w:hAnsi="Times New Roman" w:cs="Times New Roman"/>
          <w:lang w:eastAsia="ja-JP"/>
        </w:rPr>
        <w:t xml:space="preserve">Self-report using a non-validated measure, but the measure is available </w:t>
      </w:r>
      <w:r w:rsidRPr="0031191E">
        <w:rPr>
          <w:rFonts w:ascii="Segoe UI Symbol" w:eastAsia="Segoe UI Symbol" w:hAnsi="Segoe UI Symbol" w:cs="Segoe UI Symbol"/>
          <w:lang w:eastAsia="ja-JP"/>
        </w:rPr>
        <w:t>★</w:t>
      </w:r>
    </w:p>
    <w:p w14:paraId="4970AE78" w14:textId="77777777" w:rsidR="002E3059" w:rsidRPr="0031191E" w:rsidRDefault="002E3059" w:rsidP="002E3059">
      <w:pPr>
        <w:pStyle w:val="ListParagraph"/>
        <w:numPr>
          <w:ilvl w:val="1"/>
          <w:numId w:val="8"/>
        </w:numPr>
        <w:rPr>
          <w:rFonts w:ascii="Times New Roman" w:hAnsi="Times New Roman" w:cs="Times New Roman"/>
          <w:b/>
          <w:bCs/>
          <w:color w:val="000000" w:themeColor="text1"/>
          <w:lang w:val="en-GB"/>
        </w:rPr>
      </w:pPr>
      <w:r w:rsidRPr="0031191E">
        <w:rPr>
          <w:rFonts w:ascii="Times New Roman" w:eastAsia="Segoe UI Symbol" w:hAnsi="Times New Roman" w:cs="Times New Roman"/>
          <w:lang w:eastAsia="ja-JP"/>
        </w:rPr>
        <w:t>Self-report using a non-validated measure, not available</w:t>
      </w:r>
    </w:p>
    <w:p w14:paraId="02E207D7" w14:textId="77777777" w:rsidR="002E3059" w:rsidRPr="0031191E" w:rsidRDefault="002E3059" w:rsidP="002E3059">
      <w:pPr>
        <w:pStyle w:val="ListParagraph"/>
        <w:numPr>
          <w:ilvl w:val="1"/>
          <w:numId w:val="8"/>
        </w:numPr>
        <w:rPr>
          <w:rFonts w:ascii="Times New Roman" w:hAnsi="Times New Roman" w:cs="Times New Roman"/>
          <w:b/>
          <w:bCs/>
          <w:color w:val="000000" w:themeColor="text1"/>
          <w:lang w:val="en-GB"/>
        </w:rPr>
      </w:pPr>
      <w:r w:rsidRPr="0031191E">
        <w:rPr>
          <w:rFonts w:ascii="Times New Roman" w:hAnsi="Times New Roman" w:cs="Times New Roman"/>
          <w:color w:val="000000" w:themeColor="text1"/>
          <w:lang w:val="en-GB"/>
        </w:rPr>
        <w:t>No description</w:t>
      </w:r>
    </w:p>
    <w:p w14:paraId="34537934" w14:textId="77777777" w:rsidR="002E3059" w:rsidRPr="00E14CF3" w:rsidRDefault="002E3059" w:rsidP="002E3059">
      <w:pPr>
        <w:rPr>
          <w:rFonts w:ascii="Times New Roman" w:hAnsi="Times New Roman" w:cs="Times New Roman"/>
          <w:color w:val="000000" w:themeColor="text1"/>
          <w:lang w:val="en-GB"/>
        </w:rPr>
      </w:pPr>
      <w:r w:rsidRPr="00E14CF3">
        <w:rPr>
          <w:rFonts w:ascii="Times New Roman" w:hAnsi="Times New Roman" w:cs="Times New Roman"/>
          <w:b/>
          <w:bCs/>
          <w:color w:val="000000" w:themeColor="text1"/>
          <w:lang w:val="en-GB"/>
        </w:rPr>
        <w:t>Comparability</w:t>
      </w:r>
    </w:p>
    <w:p w14:paraId="015D9F48" w14:textId="77777777" w:rsidR="002E3059" w:rsidRPr="0031191E" w:rsidRDefault="002E3059" w:rsidP="002E3059">
      <w:pPr>
        <w:pStyle w:val="ListParagraph"/>
        <w:numPr>
          <w:ilvl w:val="0"/>
          <w:numId w:val="9"/>
        </w:numPr>
        <w:rPr>
          <w:rFonts w:ascii="Times New Roman" w:hAnsi="Times New Roman" w:cs="Times New Roman"/>
          <w:color w:val="000000" w:themeColor="text1"/>
          <w:lang w:val="en-GB"/>
        </w:rPr>
      </w:pPr>
      <w:r w:rsidRPr="0031191E">
        <w:rPr>
          <w:rFonts w:ascii="Times New Roman" w:hAnsi="Times New Roman" w:cs="Times New Roman"/>
          <w:color w:val="000000" w:themeColor="text1"/>
          <w:lang w:val="en-GB"/>
        </w:rPr>
        <w:t>The potential confounders were investigated by a sub-group analysis or controlled for in multivariate analysis</w:t>
      </w:r>
    </w:p>
    <w:p w14:paraId="7FB43A09" w14:textId="77777777" w:rsidR="002E3059" w:rsidRPr="0031191E" w:rsidRDefault="002E3059" w:rsidP="002E3059">
      <w:pPr>
        <w:pStyle w:val="ListParagraph"/>
        <w:numPr>
          <w:ilvl w:val="1"/>
          <w:numId w:val="9"/>
        </w:numPr>
        <w:rPr>
          <w:rFonts w:ascii="Times New Roman" w:hAnsi="Times New Roman" w:cs="Times New Roman"/>
          <w:color w:val="000000" w:themeColor="text1"/>
          <w:lang w:val="en-GB"/>
        </w:rPr>
      </w:pPr>
      <w:r w:rsidRPr="0031191E">
        <w:rPr>
          <w:rFonts w:ascii="Times New Roman" w:hAnsi="Times New Roman" w:cs="Times New Roman"/>
          <w:color w:val="000000" w:themeColor="text1"/>
          <w:lang w:val="en-GB"/>
        </w:rPr>
        <w:t xml:space="preserve">study controls for gender </w:t>
      </w:r>
      <w:r w:rsidRPr="0031191E">
        <w:rPr>
          <w:rFonts w:ascii="Segoe UI Symbol" w:eastAsia="Segoe UI Symbol" w:hAnsi="Segoe UI Symbol" w:cs="Segoe UI Symbol"/>
          <w:lang w:eastAsia="ja-JP"/>
        </w:rPr>
        <w:t>★</w:t>
      </w:r>
    </w:p>
    <w:p w14:paraId="402363E8" w14:textId="77777777" w:rsidR="002E3059" w:rsidRPr="0031191E" w:rsidRDefault="002E3059" w:rsidP="002E3059">
      <w:pPr>
        <w:pStyle w:val="ListParagraph"/>
        <w:numPr>
          <w:ilvl w:val="1"/>
          <w:numId w:val="9"/>
        </w:numPr>
        <w:rPr>
          <w:rFonts w:ascii="Times New Roman" w:hAnsi="Times New Roman" w:cs="Times New Roman"/>
          <w:color w:val="000000" w:themeColor="text1"/>
          <w:lang w:val="en-GB"/>
        </w:rPr>
      </w:pPr>
      <w:r w:rsidRPr="0031191E">
        <w:rPr>
          <w:rFonts w:ascii="Times New Roman" w:hAnsi="Times New Roman" w:cs="Times New Roman"/>
          <w:color w:val="000000" w:themeColor="text1"/>
          <w:lang w:val="en-GB"/>
        </w:rPr>
        <w:t xml:space="preserve">study controls for age </w:t>
      </w:r>
      <w:r w:rsidRPr="0031191E">
        <w:rPr>
          <w:rFonts w:ascii="Segoe UI Symbol" w:eastAsia="Segoe UI Symbol" w:hAnsi="Segoe UI Symbol" w:cs="Segoe UI Symbol"/>
          <w:lang w:eastAsia="ja-JP"/>
        </w:rPr>
        <w:t>★</w:t>
      </w:r>
    </w:p>
    <w:p w14:paraId="28BC8B3B" w14:textId="77777777" w:rsidR="002E3059" w:rsidRPr="00E14CF3" w:rsidRDefault="002E3059" w:rsidP="002E3059">
      <w:pPr>
        <w:rPr>
          <w:rFonts w:ascii="Times New Roman" w:hAnsi="Times New Roman" w:cs="Times New Roman"/>
          <w:color w:val="000000" w:themeColor="text1"/>
          <w:lang w:val="en-GB"/>
        </w:rPr>
      </w:pPr>
      <w:r w:rsidRPr="00E14CF3">
        <w:rPr>
          <w:rFonts w:ascii="Times New Roman" w:hAnsi="Times New Roman" w:cs="Times New Roman"/>
          <w:b/>
          <w:bCs/>
          <w:color w:val="000000" w:themeColor="text1"/>
          <w:lang w:val="en-GB"/>
        </w:rPr>
        <w:t>Outcome</w:t>
      </w:r>
    </w:p>
    <w:p w14:paraId="64362901" w14:textId="77777777" w:rsidR="002E3059" w:rsidRPr="0031191E" w:rsidRDefault="002E3059" w:rsidP="002E3059">
      <w:pPr>
        <w:pStyle w:val="ListParagraph"/>
        <w:numPr>
          <w:ilvl w:val="0"/>
          <w:numId w:val="10"/>
        </w:numPr>
        <w:rPr>
          <w:rFonts w:ascii="Times New Roman" w:hAnsi="Times New Roman" w:cs="Times New Roman"/>
          <w:color w:val="000000" w:themeColor="text1"/>
          <w:lang w:val="en-GB"/>
        </w:rPr>
      </w:pPr>
      <w:r w:rsidRPr="0031191E">
        <w:rPr>
          <w:rFonts w:ascii="Times New Roman" w:hAnsi="Times New Roman" w:cs="Times New Roman"/>
          <w:color w:val="000000" w:themeColor="text1"/>
          <w:u w:val="single"/>
          <w:lang w:val="en-GB"/>
        </w:rPr>
        <w:t>Assessment of outcome</w:t>
      </w:r>
      <w:r w:rsidRPr="0031191E">
        <w:rPr>
          <w:rFonts w:ascii="Times New Roman" w:hAnsi="Times New Roman" w:cs="Times New Roman"/>
          <w:color w:val="000000" w:themeColor="text1"/>
          <w:lang w:val="en-GB"/>
        </w:rPr>
        <w:t xml:space="preserve"> </w:t>
      </w:r>
    </w:p>
    <w:p w14:paraId="0CCFEBA6" w14:textId="77777777" w:rsidR="002E3059" w:rsidRPr="0031191E" w:rsidRDefault="002E3059" w:rsidP="002E3059">
      <w:pPr>
        <w:pStyle w:val="ListParagraph"/>
        <w:numPr>
          <w:ilvl w:val="1"/>
          <w:numId w:val="10"/>
        </w:numPr>
        <w:rPr>
          <w:rFonts w:ascii="Times New Roman" w:hAnsi="Times New Roman" w:cs="Times New Roman"/>
          <w:color w:val="000000" w:themeColor="text1"/>
          <w:lang w:val="en-GB"/>
        </w:rPr>
      </w:pPr>
      <w:r w:rsidRPr="0031191E">
        <w:rPr>
          <w:rFonts w:ascii="Times New Roman" w:hAnsi="Times New Roman" w:cs="Times New Roman"/>
          <w:color w:val="000000" w:themeColor="text1"/>
          <w:lang w:val="en-GB"/>
        </w:rPr>
        <w:t xml:space="preserve">Self-report using a validated measure </w:t>
      </w:r>
      <w:r w:rsidRPr="0031191E">
        <w:rPr>
          <w:rFonts w:ascii="Segoe UI Symbol" w:eastAsia="Segoe UI Symbol" w:hAnsi="Segoe UI Symbol" w:cs="Segoe UI Symbol"/>
          <w:lang w:eastAsia="ja-JP"/>
        </w:rPr>
        <w:t>★★</w:t>
      </w:r>
    </w:p>
    <w:p w14:paraId="1F900271" w14:textId="77777777" w:rsidR="002E3059" w:rsidRPr="0031191E" w:rsidRDefault="002E3059" w:rsidP="002E3059">
      <w:pPr>
        <w:pStyle w:val="ListParagraph"/>
        <w:numPr>
          <w:ilvl w:val="1"/>
          <w:numId w:val="10"/>
        </w:numPr>
        <w:rPr>
          <w:rFonts w:ascii="Times New Roman" w:hAnsi="Times New Roman" w:cs="Times New Roman"/>
          <w:b/>
          <w:bCs/>
          <w:color w:val="000000" w:themeColor="text1"/>
          <w:lang w:val="en-GB"/>
        </w:rPr>
      </w:pPr>
      <w:r w:rsidRPr="0031191E">
        <w:rPr>
          <w:rFonts w:ascii="Times New Roman" w:eastAsia="Segoe UI Symbol" w:hAnsi="Times New Roman" w:cs="Times New Roman"/>
          <w:lang w:eastAsia="ja-JP"/>
        </w:rPr>
        <w:t xml:space="preserve">Self-report using a non-validated measure, but the measure is available </w:t>
      </w:r>
      <w:r w:rsidRPr="0031191E">
        <w:rPr>
          <w:rFonts w:ascii="Segoe UI Symbol" w:eastAsia="Segoe UI Symbol" w:hAnsi="Segoe UI Symbol" w:cs="Segoe UI Symbol"/>
          <w:lang w:eastAsia="ja-JP"/>
        </w:rPr>
        <w:t>★</w:t>
      </w:r>
    </w:p>
    <w:p w14:paraId="72BA794C" w14:textId="77777777" w:rsidR="002E3059" w:rsidRPr="0031191E" w:rsidRDefault="002E3059" w:rsidP="002E3059">
      <w:pPr>
        <w:pStyle w:val="ListParagraph"/>
        <w:numPr>
          <w:ilvl w:val="1"/>
          <w:numId w:val="10"/>
        </w:numPr>
        <w:rPr>
          <w:rFonts w:ascii="Times New Roman" w:hAnsi="Times New Roman" w:cs="Times New Roman"/>
          <w:b/>
          <w:bCs/>
          <w:color w:val="000000" w:themeColor="text1"/>
          <w:lang w:val="en-GB"/>
        </w:rPr>
      </w:pPr>
      <w:r w:rsidRPr="0031191E">
        <w:rPr>
          <w:rFonts w:ascii="Times New Roman" w:eastAsia="Segoe UI Symbol" w:hAnsi="Times New Roman" w:cs="Times New Roman"/>
          <w:lang w:eastAsia="ja-JP"/>
        </w:rPr>
        <w:t>Self-report using a non-validated measure, not available</w:t>
      </w:r>
    </w:p>
    <w:p w14:paraId="76CC470D" w14:textId="77777777" w:rsidR="002E3059" w:rsidRPr="0031191E" w:rsidRDefault="002E3059" w:rsidP="002E3059">
      <w:pPr>
        <w:pStyle w:val="ListParagraph"/>
        <w:numPr>
          <w:ilvl w:val="1"/>
          <w:numId w:val="10"/>
        </w:numPr>
        <w:rPr>
          <w:rFonts w:ascii="Times New Roman" w:hAnsi="Times New Roman" w:cs="Times New Roman"/>
          <w:b/>
          <w:bCs/>
          <w:color w:val="000000" w:themeColor="text1"/>
          <w:lang w:val="en-GB"/>
        </w:rPr>
      </w:pPr>
      <w:r w:rsidRPr="0031191E">
        <w:rPr>
          <w:rFonts w:ascii="Times New Roman" w:hAnsi="Times New Roman" w:cs="Times New Roman"/>
          <w:color w:val="000000" w:themeColor="text1"/>
          <w:lang w:val="en-GB"/>
        </w:rPr>
        <w:t>No description</w:t>
      </w:r>
    </w:p>
    <w:p w14:paraId="15CEB40A" w14:textId="77777777" w:rsidR="002E3059" w:rsidRPr="0031191E" w:rsidRDefault="002E3059" w:rsidP="002E3059">
      <w:pPr>
        <w:pStyle w:val="ListParagraph"/>
        <w:numPr>
          <w:ilvl w:val="0"/>
          <w:numId w:val="10"/>
        </w:numPr>
        <w:rPr>
          <w:rFonts w:ascii="Times New Roman" w:hAnsi="Times New Roman" w:cs="Times New Roman"/>
          <w:color w:val="000000" w:themeColor="text1"/>
          <w:lang w:val="en-GB"/>
        </w:rPr>
      </w:pPr>
      <w:r w:rsidRPr="0031191E">
        <w:rPr>
          <w:rFonts w:ascii="Times New Roman" w:hAnsi="Times New Roman" w:cs="Times New Roman"/>
          <w:color w:val="000000" w:themeColor="text1"/>
          <w:u w:val="single"/>
          <w:lang w:val="en-GB"/>
        </w:rPr>
        <w:t>Statistical test</w:t>
      </w:r>
    </w:p>
    <w:p w14:paraId="35DD8FEB" w14:textId="77777777" w:rsidR="002E3059" w:rsidRPr="0031191E" w:rsidRDefault="002E3059" w:rsidP="002E3059">
      <w:pPr>
        <w:pStyle w:val="ListParagraph"/>
        <w:numPr>
          <w:ilvl w:val="1"/>
          <w:numId w:val="10"/>
        </w:numPr>
        <w:rPr>
          <w:rFonts w:ascii="Times New Roman" w:hAnsi="Times New Roman" w:cs="Times New Roman"/>
          <w:color w:val="000000" w:themeColor="text1"/>
          <w:lang w:val="en-GB"/>
        </w:rPr>
      </w:pPr>
      <w:r w:rsidRPr="0031191E">
        <w:rPr>
          <w:rFonts w:ascii="Times New Roman" w:hAnsi="Times New Roman" w:cs="Times New Roman"/>
          <w:color w:val="000000" w:themeColor="text1"/>
          <w:lang w:val="en-GB"/>
        </w:rPr>
        <w:t xml:space="preserve">The statisitical test used to analyze the data is clearly described and appropriate </w:t>
      </w:r>
      <w:r w:rsidRPr="0031191E">
        <w:rPr>
          <w:rFonts w:ascii="Segoe UI Symbol" w:eastAsia="Segoe UI Symbol" w:hAnsi="Segoe UI Symbol" w:cs="Segoe UI Symbol"/>
          <w:lang w:eastAsia="ja-JP"/>
        </w:rPr>
        <w:t>★</w:t>
      </w:r>
    </w:p>
    <w:p w14:paraId="0FE6EB43" w14:textId="77777777" w:rsidR="002E3059" w:rsidRPr="00693622" w:rsidRDefault="002E3059" w:rsidP="002E3059">
      <w:pPr>
        <w:pStyle w:val="ListParagraph"/>
        <w:numPr>
          <w:ilvl w:val="1"/>
          <w:numId w:val="10"/>
        </w:numPr>
        <w:rPr>
          <w:color w:val="000000" w:themeColor="text1"/>
        </w:rPr>
      </w:pPr>
      <w:r w:rsidRPr="00693622">
        <w:rPr>
          <w:rFonts w:ascii="Times New Roman" w:hAnsi="Times New Roman" w:cs="Times New Roman"/>
          <w:color w:val="000000" w:themeColor="text1"/>
          <w:lang w:val="en-GB"/>
        </w:rPr>
        <w:t>The statistical test is not appropriate, not described, or incomplete</w:t>
      </w:r>
    </w:p>
    <w:p w14:paraId="0731C067" w14:textId="77777777" w:rsidR="00C76B82" w:rsidRDefault="00C76B82"/>
    <w:p w14:paraId="447F4321" w14:textId="77777777" w:rsidR="00C76B82" w:rsidRDefault="00C76B82"/>
    <w:p w14:paraId="279668AB" w14:textId="77777777" w:rsidR="00C76B82" w:rsidRPr="00C76B82" w:rsidRDefault="00C76B82" w:rsidP="00C76B82">
      <w:pPr>
        <w:pStyle w:val="EndNoteBibliography"/>
      </w:pPr>
      <w:r>
        <w:lastRenderedPageBreak/>
        <w:fldChar w:fldCharType="begin"/>
      </w:r>
      <w:r>
        <w:instrText xml:space="preserve"> ADDIN EN.REFLIST </w:instrText>
      </w:r>
      <w:r>
        <w:fldChar w:fldCharType="separate"/>
      </w:r>
      <w:r w:rsidRPr="00C76B82">
        <w:t>1.</w:t>
      </w:r>
      <w:r w:rsidRPr="00C76B82">
        <w:tab/>
        <w:t xml:space="preserve">Errasti J, Amigo I, Villadangos M. Emotional Uses of Facebook and Twitter: Its Relation With Empathy, Narcissism, and Self-Esteem in Adolescence. </w:t>
      </w:r>
      <w:r w:rsidRPr="00C76B82">
        <w:rPr>
          <w:i/>
        </w:rPr>
        <w:t>Psychological Reports</w:t>
      </w:r>
      <w:r w:rsidRPr="00C76B82">
        <w:t>. 2017/12/01 2017;120(6):997-1018. doi:10.1177/0033294117713496</w:t>
      </w:r>
    </w:p>
    <w:p w14:paraId="166B1230" w14:textId="77777777" w:rsidR="00C76B82" w:rsidRPr="00C76B82" w:rsidRDefault="00C76B82" w:rsidP="00C76B82">
      <w:pPr>
        <w:pStyle w:val="EndNoteBibliography"/>
      </w:pPr>
      <w:r w:rsidRPr="00C76B82">
        <w:t>2.</w:t>
      </w:r>
      <w:r w:rsidRPr="00C76B82">
        <w:tab/>
        <w:t xml:space="preserve">Ellison NB, Steinfield C, Lampe C. The benefits of Facebook 'friends:' Social capital and college students' use of online social network sites. </w:t>
      </w:r>
      <w:r w:rsidRPr="00C76B82">
        <w:rPr>
          <w:i/>
        </w:rPr>
        <w:t>Journal of Computer-Mediated Communication</w:t>
      </w:r>
      <w:r w:rsidRPr="00C76B82">
        <w:t>. 2007;12(4):1143-1168. doi:10.1111/j.1083-6101.2007.00367.x</w:t>
      </w:r>
    </w:p>
    <w:p w14:paraId="1D17316A" w14:textId="77777777" w:rsidR="00C76B82" w:rsidRPr="00C76B82" w:rsidRDefault="00C76B82" w:rsidP="00C76B82">
      <w:pPr>
        <w:pStyle w:val="EndNoteBibliography"/>
      </w:pPr>
      <w:r w:rsidRPr="00C76B82">
        <w:t>3.</w:t>
      </w:r>
      <w:r w:rsidRPr="00C76B82">
        <w:tab/>
        <w:t xml:space="preserve">Tian Y, Zhang S, Wu R, Wang P, Gao F, Chen Y. Association Between Specific Internet Activities and Life Satisfaction: The Mediating Effects of Loneliness and Depression. </w:t>
      </w:r>
      <w:r w:rsidRPr="00C76B82">
        <w:rPr>
          <w:i/>
        </w:rPr>
        <w:t>Front Psychol</w:t>
      </w:r>
      <w:r w:rsidRPr="00C76B82">
        <w:t>. 2018;9:1181. doi:10.3389/fpsyg.2018.01181</w:t>
      </w:r>
    </w:p>
    <w:p w14:paraId="11B665A6" w14:textId="77777777" w:rsidR="00C76B82" w:rsidRPr="00C76B82" w:rsidRDefault="00C76B82" w:rsidP="00C76B82">
      <w:pPr>
        <w:pStyle w:val="EndNoteBibliography"/>
        <w:rPr>
          <w:rFonts w:hint="eastAsia"/>
        </w:rPr>
      </w:pPr>
      <w:r w:rsidRPr="00C76B82">
        <w:t>4.</w:t>
      </w:r>
      <w:r w:rsidRPr="00C76B82">
        <w:tab/>
        <w:t>Blomfield neira CJ, Barber BL. Social networking</w:t>
      </w:r>
      <w:r w:rsidRPr="00C76B82">
        <w:rPr>
          <w:rFonts w:hint="eastAsia"/>
        </w:rPr>
        <w:t xml:space="preserve"> site use: Linked to adolescents' social self</w:t>
      </w:r>
      <w:r w:rsidRPr="00C76B82">
        <w:rPr>
          <w:rFonts w:hint="eastAsia"/>
        </w:rPr>
        <w:t>‐</w:t>
      </w:r>
      <w:r w:rsidRPr="00C76B82">
        <w:rPr>
          <w:rFonts w:hint="eastAsia"/>
        </w:rPr>
        <w:t>concept, self</w:t>
      </w:r>
      <w:r w:rsidRPr="00C76B82">
        <w:rPr>
          <w:rFonts w:hint="eastAsia"/>
        </w:rPr>
        <w:t>‐</w:t>
      </w:r>
      <w:r w:rsidRPr="00C76B82">
        <w:rPr>
          <w:rFonts w:hint="eastAsia"/>
        </w:rPr>
        <w:t xml:space="preserve">esteem, and depressed mood. </w:t>
      </w:r>
      <w:r w:rsidRPr="00C76B82">
        <w:rPr>
          <w:rFonts w:hint="eastAsia"/>
          <w:i/>
        </w:rPr>
        <w:t>Australian Journal of Psychology</w:t>
      </w:r>
      <w:r w:rsidRPr="00C76B82">
        <w:rPr>
          <w:rFonts w:hint="eastAsia"/>
        </w:rPr>
        <w:t>. 2014/03/01 2014;66(1):56-64. doi:10.1111/ajpy.12034</w:t>
      </w:r>
    </w:p>
    <w:p w14:paraId="0D73B965" w14:textId="77777777" w:rsidR="00C76B82" w:rsidRPr="00C76B82" w:rsidRDefault="00C76B82" w:rsidP="00C76B82">
      <w:pPr>
        <w:pStyle w:val="EndNoteBibliography"/>
      </w:pPr>
      <w:r w:rsidRPr="00C76B82">
        <w:t>5.</w:t>
      </w:r>
      <w:r w:rsidRPr="00C76B82">
        <w:tab/>
        <w:t xml:space="preserve">Niu GF, Luo YJ, Sun XJ, et al. Qzone use and depression among Chinese adolescents: A moderated mediation model. </w:t>
      </w:r>
      <w:r w:rsidRPr="00C76B82">
        <w:rPr>
          <w:i/>
        </w:rPr>
        <w:t>J Affect Disord</w:t>
      </w:r>
      <w:r w:rsidRPr="00C76B82">
        <w:t>. Apr 15 2018;231:58-62. doi:10.1016/j.jad.2018.01.013</w:t>
      </w:r>
    </w:p>
    <w:p w14:paraId="38AC8503" w14:textId="2EBD8A31" w:rsidR="00C76B82" w:rsidRPr="00C76B82" w:rsidRDefault="00C76B82" w:rsidP="00C76B82">
      <w:pPr>
        <w:pStyle w:val="EndNoteBibliography"/>
      </w:pPr>
      <w:r w:rsidRPr="00C76B82">
        <w:t>6.</w:t>
      </w:r>
      <w:r w:rsidRPr="00C76B82">
        <w:tab/>
        <w:t xml:space="preserve">Tomczyk Ł, Selmanagic-Lizde E. Fear of Missing Out (FOMO) among youth in Bosnia and Herzegovina — Scale and selected mechanisms. </w:t>
      </w:r>
      <w:r w:rsidRPr="00C76B82">
        <w:rPr>
          <w:i/>
        </w:rPr>
        <w:t>Children and Youth Services Review</w:t>
      </w:r>
      <w:r w:rsidRPr="00C76B82">
        <w:t>. 2018/05/01/ 2018;88:541-549. doi:</w:t>
      </w:r>
      <w:hyperlink r:id="rId6" w:history="1">
        <w:r w:rsidRPr="00C76B82">
          <w:rPr>
            <w:rStyle w:val="Hyperlink"/>
          </w:rPr>
          <w:t>https://doi.org/10.1016/j.childyouth.2018.03.048</w:t>
        </w:r>
      </w:hyperlink>
    </w:p>
    <w:p w14:paraId="07456B8F" w14:textId="77777777" w:rsidR="00C76B82" w:rsidRPr="00C76B82" w:rsidRDefault="00C76B82" w:rsidP="00C76B82">
      <w:pPr>
        <w:pStyle w:val="EndNoteBibliography"/>
      </w:pPr>
      <w:r w:rsidRPr="00C76B82">
        <w:t>7.</w:t>
      </w:r>
      <w:r w:rsidRPr="00C76B82">
        <w:tab/>
        <w:t xml:space="preserve">Li J, Lau JT, Mo PK, et al. Validation of the Social Networking Activity Intensity Scale among Junior Middle School Students in China. </w:t>
      </w:r>
      <w:r w:rsidRPr="00C76B82">
        <w:rPr>
          <w:i/>
        </w:rPr>
        <w:t>PLoS One</w:t>
      </w:r>
      <w:r w:rsidRPr="00C76B82">
        <w:t>. 2016;11(10):e0165695. doi:10.1371/journal.pone.0165695</w:t>
      </w:r>
    </w:p>
    <w:p w14:paraId="534217C0" w14:textId="77777777" w:rsidR="00C76B82" w:rsidRPr="00C76B82" w:rsidRDefault="00C76B82" w:rsidP="00C76B82">
      <w:pPr>
        <w:pStyle w:val="EndNoteBibliography"/>
      </w:pPr>
      <w:r w:rsidRPr="00C76B82">
        <w:t>8.</w:t>
      </w:r>
      <w:r w:rsidRPr="00C76B82">
        <w:tab/>
        <w:t xml:space="preserve">Ghergut A, Maftei A, Ana G. The Light and the Dark Side of Social Media Use: Depression, Anxiety, and Eating Attitudes among Adolescents. </w:t>
      </w:r>
      <w:r w:rsidRPr="00C76B82">
        <w:rPr>
          <w:i/>
        </w:rPr>
        <w:t>Psihologija</w:t>
      </w:r>
      <w:r w:rsidRPr="00C76B82">
        <w:t>. 07/19 2021;55doi:10.2298/PSI210516001G</w:t>
      </w:r>
    </w:p>
    <w:p w14:paraId="2A0176F8" w14:textId="77777777" w:rsidR="00C76B82" w:rsidRPr="00C76B82" w:rsidRDefault="00C76B82" w:rsidP="00C76B82">
      <w:pPr>
        <w:pStyle w:val="EndNoteBibliography"/>
      </w:pPr>
      <w:r w:rsidRPr="00C76B82">
        <w:t>9.</w:t>
      </w:r>
      <w:r w:rsidRPr="00C76B82">
        <w:tab/>
        <w:t xml:space="preserve">Li JB, Feng LF, Wu AMS, et al. Roles of Psychosocial Factors on the Association Between Online Social Networking Use Intensity and Depressive Symptoms Among Adolescents: Prospective Cohort Study. </w:t>
      </w:r>
      <w:r w:rsidRPr="00C76B82">
        <w:rPr>
          <w:i/>
        </w:rPr>
        <w:t>J Med Internet Res</w:t>
      </w:r>
      <w:r w:rsidRPr="00C76B82">
        <w:t>. Sep 21 2021;23(9):e21316. doi:10.2196/21316</w:t>
      </w:r>
    </w:p>
    <w:p w14:paraId="3D1D5203" w14:textId="77777777" w:rsidR="00C76B82" w:rsidRPr="00C76B82" w:rsidRDefault="00C76B82" w:rsidP="00C76B82">
      <w:pPr>
        <w:pStyle w:val="EndNoteBibliography"/>
      </w:pPr>
      <w:r w:rsidRPr="00C76B82">
        <w:t>10.</w:t>
      </w:r>
      <w:r w:rsidRPr="00C76B82">
        <w:tab/>
        <w:t xml:space="preserve">Maftei A. How do social networks, controlling parenting, and interpersonal sensitivity contribute to adolescents' appearance anxiety? </w:t>
      </w:r>
      <w:r w:rsidRPr="00C76B82">
        <w:rPr>
          <w:i/>
        </w:rPr>
        <w:t>Current Psychology</w:t>
      </w:r>
      <w:r w:rsidRPr="00C76B82">
        <w:t>. 10/07 2022;42doi:10.1007/s12144-022-03839-9</w:t>
      </w:r>
    </w:p>
    <w:p w14:paraId="011D5415" w14:textId="77777777" w:rsidR="00C76B82" w:rsidRPr="00C76B82" w:rsidRDefault="00C76B82" w:rsidP="00C76B82">
      <w:pPr>
        <w:pStyle w:val="EndNoteBibliography"/>
      </w:pPr>
      <w:r w:rsidRPr="00C76B82">
        <w:t>11.</w:t>
      </w:r>
      <w:r w:rsidRPr="00C76B82">
        <w:tab/>
        <w:t xml:space="preserve">Frison E, Eggermont S. Toward an Integrated and Differential Approach to the Relationships Between Loneliness, Different Types of Facebook Use, and Adolescents’ Depressed Mood. </w:t>
      </w:r>
      <w:r w:rsidRPr="00C76B82">
        <w:rPr>
          <w:i/>
        </w:rPr>
        <w:t>Communication Research</w:t>
      </w:r>
      <w:r w:rsidRPr="00C76B82">
        <w:t>. 2020;47(5):701-728. doi:10.1177/0093650215617506</w:t>
      </w:r>
    </w:p>
    <w:p w14:paraId="2F1F6635" w14:textId="77777777" w:rsidR="00C76B82" w:rsidRPr="00C76B82" w:rsidRDefault="00C76B82" w:rsidP="00C76B82">
      <w:pPr>
        <w:pStyle w:val="EndNoteBibliography"/>
      </w:pPr>
      <w:r w:rsidRPr="00C76B82">
        <w:t>12.</w:t>
      </w:r>
      <w:r w:rsidRPr="00C76B82">
        <w:tab/>
        <w:t xml:space="preserve">de Vries DA, Vossen HGM, van der Kolk-van der Boom P. Social Media and Body Dissatisfaction: Investigating the Attenuating Role of Positive Parent-Adolescent Relationships. </w:t>
      </w:r>
      <w:r w:rsidRPr="00C76B82">
        <w:rPr>
          <w:i/>
        </w:rPr>
        <w:t>J Youth Adolesc</w:t>
      </w:r>
      <w:r w:rsidRPr="00C76B82">
        <w:t>. Mar 2019;48(3):527-536. doi:10.1007/s10964-018-0956-9</w:t>
      </w:r>
    </w:p>
    <w:p w14:paraId="3473629F" w14:textId="77777777" w:rsidR="00C76B82" w:rsidRPr="00C76B82" w:rsidRDefault="00C76B82" w:rsidP="00C76B82">
      <w:pPr>
        <w:pStyle w:val="EndNoteBibliography"/>
      </w:pPr>
      <w:r w:rsidRPr="00C76B82">
        <w:t>13.</w:t>
      </w:r>
      <w:r w:rsidRPr="00C76B82">
        <w:tab/>
        <w:t xml:space="preserve">Wang K, Frison E, Eggermont S, Vandenbosch L. Active public Facebook use and adolescents' feelings of loneliness: Evidence for a curvilinear relationship. </w:t>
      </w:r>
      <w:r w:rsidRPr="00C76B82">
        <w:rPr>
          <w:i/>
        </w:rPr>
        <w:t>J Adolesc</w:t>
      </w:r>
      <w:r w:rsidRPr="00C76B82">
        <w:t>. Aug 2018;67:35-44. doi:10.1016/j.adolescence.2018.05.008</w:t>
      </w:r>
    </w:p>
    <w:p w14:paraId="2C707347" w14:textId="77777777" w:rsidR="00C76B82" w:rsidRPr="00C76B82" w:rsidRDefault="00C76B82" w:rsidP="00C76B82">
      <w:pPr>
        <w:pStyle w:val="EndNoteBibliography"/>
      </w:pPr>
      <w:r w:rsidRPr="00C76B82">
        <w:t>14.</w:t>
      </w:r>
      <w:r w:rsidRPr="00C76B82">
        <w:tab/>
        <w:t xml:space="preserve">Akkın Gürbüz HG, Demir T, Gökalp Özcan B, Kadak MT, Poyraz BÇ. Use of social network sites among depressed adolescents. </w:t>
      </w:r>
      <w:r w:rsidRPr="00C76B82">
        <w:rPr>
          <w:i/>
        </w:rPr>
        <w:t>Behaviour &amp; Information Technology</w:t>
      </w:r>
      <w:r w:rsidRPr="00C76B82">
        <w:t>. 2017;36(5):517-523. doi:10.1080/0144929X.2016.1262898</w:t>
      </w:r>
    </w:p>
    <w:p w14:paraId="6A1F1395" w14:textId="77777777" w:rsidR="00C76B82" w:rsidRPr="00C76B82" w:rsidRDefault="00C76B82" w:rsidP="00C76B82">
      <w:pPr>
        <w:pStyle w:val="EndNoteBibliography"/>
      </w:pPr>
      <w:r w:rsidRPr="00C76B82">
        <w:lastRenderedPageBreak/>
        <w:t>15.</w:t>
      </w:r>
      <w:r w:rsidRPr="00C76B82">
        <w:tab/>
        <w:t xml:space="preserve">Boer M, Stevens GWJM, Finkenauer C, de Looze ME, van den Eijnden RJJM. Social media use intensity, social media use problems, and mental health among adolescents: Investigating directionality and mediating processes. </w:t>
      </w:r>
      <w:r w:rsidRPr="00C76B82">
        <w:rPr>
          <w:i/>
        </w:rPr>
        <w:t>Computers in Human Behavior</w:t>
      </w:r>
      <w:r w:rsidRPr="00C76B82">
        <w:t>. 2021;116doi:10.1016/j.chb.2020.106645</w:t>
      </w:r>
    </w:p>
    <w:p w14:paraId="15D17518" w14:textId="77777777" w:rsidR="00C76B82" w:rsidRPr="00C76B82" w:rsidRDefault="00C76B82" w:rsidP="00C76B82">
      <w:pPr>
        <w:pStyle w:val="EndNoteBibliography"/>
      </w:pPr>
      <w:r w:rsidRPr="00C76B82">
        <w:t>16.</w:t>
      </w:r>
      <w:r w:rsidRPr="00C76B82">
        <w:tab/>
        <w:t xml:space="preserve">Ziv I, Kiasi M. Facebook's Contribution to Well-being among Adolescent and Young Adults as a Function of Mental Resilience. </w:t>
      </w:r>
      <w:r w:rsidRPr="00C76B82">
        <w:rPr>
          <w:i/>
        </w:rPr>
        <w:t>J Psychol</w:t>
      </w:r>
      <w:r w:rsidRPr="00C76B82">
        <w:t>. 2016;150(4):527-41. doi:10.1080/00223980.2015.1110556</w:t>
      </w:r>
    </w:p>
    <w:p w14:paraId="6EFA9C58" w14:textId="77777777" w:rsidR="00C76B82" w:rsidRPr="00C76B82" w:rsidRDefault="00C76B82" w:rsidP="00C76B82">
      <w:pPr>
        <w:pStyle w:val="EndNoteBibliography"/>
      </w:pPr>
      <w:r w:rsidRPr="00C76B82">
        <w:t>17.</w:t>
      </w:r>
      <w:r w:rsidRPr="00C76B82">
        <w:tab/>
        <w:t>Lenhart A, Madden M. Teens, privacy and online social networks. 2007;</w:t>
      </w:r>
    </w:p>
    <w:p w14:paraId="09843954" w14:textId="77777777" w:rsidR="00C76B82" w:rsidRPr="00C76B82" w:rsidRDefault="00C76B82" w:rsidP="00C76B82">
      <w:pPr>
        <w:pStyle w:val="EndNoteBibliography"/>
      </w:pPr>
      <w:r w:rsidRPr="00C76B82">
        <w:t>18.</w:t>
      </w:r>
      <w:r w:rsidRPr="00C76B82">
        <w:tab/>
        <w:t xml:space="preserve">Vandenbosch L, Eggermont S. The Interrelated Roles of Mass Media and Social Media in Adolescents’ Development of an Objectified Self-Concept:A Longitudinal Study. </w:t>
      </w:r>
      <w:r w:rsidRPr="00C76B82">
        <w:rPr>
          <w:i/>
        </w:rPr>
        <w:t>Communication Research</w:t>
      </w:r>
      <w:r w:rsidRPr="00C76B82">
        <w:t>. 2016;43(8):1116-1140. doi:10.1177/0093650215600488</w:t>
      </w:r>
    </w:p>
    <w:p w14:paraId="38EDA56D" w14:textId="77777777" w:rsidR="00C76B82" w:rsidRPr="00C76B82" w:rsidRDefault="00C76B82" w:rsidP="00C76B82">
      <w:pPr>
        <w:pStyle w:val="EndNoteBibliography"/>
      </w:pPr>
      <w:r w:rsidRPr="00C76B82">
        <w:t>19.</w:t>
      </w:r>
      <w:r w:rsidRPr="00C76B82">
        <w:tab/>
        <w:t xml:space="preserve">Hetz PR, Dawson CL, Cullen TA. Social media use and the fear of missing out (FoMO) while studying abroad. </w:t>
      </w:r>
      <w:r w:rsidRPr="00C76B82">
        <w:rPr>
          <w:i/>
        </w:rPr>
        <w:t>Journal of research on technology in education</w:t>
      </w:r>
      <w:r w:rsidRPr="00C76B82">
        <w:t xml:space="preserve">. 2015;47(4):259-272. </w:t>
      </w:r>
    </w:p>
    <w:p w14:paraId="580A3161" w14:textId="77777777" w:rsidR="00C76B82" w:rsidRPr="00C76B82" w:rsidRDefault="00C76B82" w:rsidP="00C76B82">
      <w:pPr>
        <w:pStyle w:val="EndNoteBibliography"/>
      </w:pPr>
      <w:r w:rsidRPr="00C76B82">
        <w:t>20.</w:t>
      </w:r>
      <w:r w:rsidRPr="00C76B82">
        <w:tab/>
        <w:t xml:space="preserve">Wang J-L, Gaskin J, Rost DH, Gentile DA. The reciprocal relationship between passive social networking site (SNS) usage and users’ subjective well-being. </w:t>
      </w:r>
      <w:r w:rsidRPr="00C76B82">
        <w:rPr>
          <w:i/>
        </w:rPr>
        <w:t>Social Science Computer Review</w:t>
      </w:r>
      <w:r w:rsidRPr="00C76B82">
        <w:t xml:space="preserve">. 2018;36(5):511-522. </w:t>
      </w:r>
    </w:p>
    <w:p w14:paraId="398ABA6E" w14:textId="77777777" w:rsidR="00C76B82" w:rsidRPr="00C76B82" w:rsidRDefault="00C76B82" w:rsidP="00C76B82">
      <w:pPr>
        <w:pStyle w:val="EndNoteBibliography"/>
      </w:pPr>
      <w:r w:rsidRPr="00C76B82">
        <w:t>21.</w:t>
      </w:r>
      <w:r w:rsidRPr="00C76B82">
        <w:tab/>
        <w:t xml:space="preserve">Cheng W, Nguyen DN, Nguyen PNT. The association between passive social network usage and depression/negative emotions with envy as a mediator. </w:t>
      </w:r>
      <w:r w:rsidRPr="00C76B82">
        <w:rPr>
          <w:i/>
        </w:rPr>
        <w:t>Scientific Reports</w:t>
      </w:r>
      <w:r w:rsidRPr="00C76B82">
        <w:t>. 2023/06/21 2023;13(1):10097. doi:10.1038/s41598-023-37185-y</w:t>
      </w:r>
    </w:p>
    <w:p w14:paraId="462F89FD" w14:textId="77777777" w:rsidR="00C76B82" w:rsidRPr="00C76B82" w:rsidRDefault="00C76B82" w:rsidP="00C76B82">
      <w:pPr>
        <w:pStyle w:val="EndNoteBibliography"/>
      </w:pPr>
      <w:r w:rsidRPr="00C76B82">
        <w:t>22.</w:t>
      </w:r>
      <w:r w:rsidRPr="00C76B82">
        <w:tab/>
        <w:t xml:space="preserve">Brown KW, West AM, Loverich TM, Biegel GM. Assessing adolescent mindfulness: validation of an adapted Mindful Attention Awareness Scale in adolescent normative and psychiatric populations. </w:t>
      </w:r>
      <w:r w:rsidRPr="00C76B82">
        <w:rPr>
          <w:i/>
        </w:rPr>
        <w:t>Psychol Assess</w:t>
      </w:r>
      <w:r w:rsidRPr="00C76B82">
        <w:t>. Dec 2011;23(4):1023-33. doi:10.1037/a0021338</w:t>
      </w:r>
    </w:p>
    <w:p w14:paraId="71AD6C47" w14:textId="77777777" w:rsidR="00C76B82" w:rsidRPr="00C76B82" w:rsidRDefault="00C76B82" w:rsidP="00C76B82">
      <w:pPr>
        <w:pStyle w:val="EndNoteBibliography"/>
      </w:pPr>
      <w:r w:rsidRPr="00C76B82">
        <w:t>23.</w:t>
      </w:r>
      <w:r w:rsidRPr="00C76B82">
        <w:tab/>
        <w:t xml:space="preserve">Coyne SM, Weinstein E, Sheppard JA, et al. Analysis of Social Media Use, Mental Health, and Gender Identity Among US Youths. </w:t>
      </w:r>
      <w:r w:rsidRPr="00C76B82">
        <w:rPr>
          <w:i/>
        </w:rPr>
        <w:t>JAMA Netw Open</w:t>
      </w:r>
      <w:r w:rsidRPr="00C76B82">
        <w:t>. Jul 3 2023;6(7):e2324389. doi:10.1001/jamanetworkopen.2023.24389</w:t>
      </w:r>
    </w:p>
    <w:p w14:paraId="6F2595ED" w14:textId="77777777" w:rsidR="00C76B82" w:rsidRPr="00C76B82" w:rsidRDefault="00C76B82" w:rsidP="00C76B82">
      <w:pPr>
        <w:pStyle w:val="EndNoteBibliography"/>
      </w:pPr>
      <w:r w:rsidRPr="00C76B82">
        <w:t>24.</w:t>
      </w:r>
      <w:r w:rsidRPr="00C76B82">
        <w:tab/>
        <w:t xml:space="preserve">Bischof-Kastner C, Kuntsche E, Wolstein J. Identifying problematic Internet users: development and validation of the Internet Motive Questionnaire for Adolescents (IMQ-A). </w:t>
      </w:r>
      <w:r w:rsidRPr="00C76B82">
        <w:rPr>
          <w:i/>
        </w:rPr>
        <w:t>J Med Internet Res</w:t>
      </w:r>
      <w:r w:rsidRPr="00C76B82">
        <w:t>. Oct 9 2014;16(10):e230. doi:10.2196/jmir.3398</w:t>
      </w:r>
    </w:p>
    <w:p w14:paraId="19D14C0D" w14:textId="77777777" w:rsidR="00C76B82" w:rsidRPr="00C76B82" w:rsidRDefault="00C76B82" w:rsidP="00C76B82">
      <w:pPr>
        <w:pStyle w:val="EndNoteBibliography"/>
      </w:pPr>
      <w:r w:rsidRPr="00C76B82">
        <w:t>25.</w:t>
      </w:r>
      <w:r w:rsidRPr="00C76B82">
        <w:tab/>
        <w:t xml:space="preserve">Morello L, Scaini S, Caputi M, Frisiello A, Forresi B. Motivations for using social media, adverse experiences and adolescent emotional difficulties in the pandemic context. </w:t>
      </w:r>
      <w:r w:rsidRPr="00C76B82">
        <w:rPr>
          <w:i/>
        </w:rPr>
        <w:t>Current Psychology: A Journal for Diverse Perspectives on Diverse Psychological Issues</w:t>
      </w:r>
      <w:r w:rsidRPr="00C76B82">
        <w:t>. 2024;43(20):18851-18862. doi:10.1007/s12144-023-05008-y</w:t>
      </w:r>
    </w:p>
    <w:p w14:paraId="742502C2" w14:textId="77777777" w:rsidR="00C76B82" w:rsidRPr="00C76B82" w:rsidRDefault="00C76B82" w:rsidP="00C76B82">
      <w:pPr>
        <w:pStyle w:val="EndNoteBibliography"/>
      </w:pPr>
      <w:r w:rsidRPr="00C76B82">
        <w:t>26.</w:t>
      </w:r>
      <w:r w:rsidRPr="00C76B82">
        <w:tab/>
        <w:t xml:space="preserve">Nesi J, Choukas-Bradley S, Maheux AJ, et al. Selfie Appearance Investment and Peer Feedback Concern: Multi-Method Investigation of Adolescent Selfie Practices and Adjustment. </w:t>
      </w:r>
      <w:r w:rsidRPr="00C76B82">
        <w:rPr>
          <w:i/>
        </w:rPr>
        <w:t>Psychol Pop Media Cult</w:t>
      </w:r>
      <w:r w:rsidRPr="00C76B82">
        <w:t>. Oct 2021;10(4):488-499. doi:10.1037/ppm0000342</w:t>
      </w:r>
    </w:p>
    <w:p w14:paraId="381752CE" w14:textId="77777777" w:rsidR="00C76B82" w:rsidRPr="00C76B82" w:rsidRDefault="00C76B82" w:rsidP="00C76B82">
      <w:pPr>
        <w:pStyle w:val="EndNoteBibliography"/>
      </w:pPr>
      <w:r w:rsidRPr="00C76B82">
        <w:t>27.</w:t>
      </w:r>
      <w:r w:rsidRPr="00C76B82">
        <w:tab/>
        <w:t xml:space="preserve">Hietajärvi L, Seppa J, Hakkarainen K. Dimensions of adolescents' socio-digital participation. </w:t>
      </w:r>
      <w:r w:rsidRPr="00C76B82">
        <w:rPr>
          <w:i/>
        </w:rPr>
        <w:t>QWERTY-Interdisciplinary Journal of Technology, Culture and Education</w:t>
      </w:r>
      <w:r w:rsidRPr="00C76B82">
        <w:t xml:space="preserve">. 2016;11(2):79-98. </w:t>
      </w:r>
    </w:p>
    <w:p w14:paraId="3844A21C" w14:textId="77777777" w:rsidR="00C76B82" w:rsidRPr="00C76B82" w:rsidRDefault="00C76B82" w:rsidP="00C76B82">
      <w:pPr>
        <w:pStyle w:val="EndNoteBibliography"/>
      </w:pPr>
      <w:r w:rsidRPr="00C76B82">
        <w:t>28.</w:t>
      </w:r>
      <w:r w:rsidRPr="00C76B82">
        <w:tab/>
        <w:t xml:space="preserve">Puukko K, Hietajärvi L, Maksniemi E, Alho K, Salmela-Aro K. Social Media Use and Depressive Symptoms-A Longitudinal Study from Early to Late Adolescence. </w:t>
      </w:r>
      <w:r w:rsidRPr="00C76B82">
        <w:rPr>
          <w:i/>
        </w:rPr>
        <w:t>Int J Environ Res Public Health</w:t>
      </w:r>
      <w:r w:rsidRPr="00C76B82">
        <w:t>. Aug 14 2020;17(16)doi:10.3390/ijerph17165921</w:t>
      </w:r>
    </w:p>
    <w:p w14:paraId="440B82A6" w14:textId="77777777" w:rsidR="00C76B82" w:rsidRPr="00C76B82" w:rsidRDefault="00C76B82" w:rsidP="00C76B82">
      <w:pPr>
        <w:pStyle w:val="EndNoteBibliography"/>
      </w:pPr>
      <w:r w:rsidRPr="00C76B82">
        <w:lastRenderedPageBreak/>
        <w:t>29.</w:t>
      </w:r>
      <w:r w:rsidRPr="00C76B82">
        <w:tab/>
        <w:t xml:space="preserve">Warren AM, Sulaiman A, Jaafar NI. Social media effects on fostering online civic engagement and building citizen trust and trust in institutions. </w:t>
      </w:r>
      <w:r w:rsidRPr="00C76B82">
        <w:rPr>
          <w:i/>
        </w:rPr>
        <w:t>Government information quarterly</w:t>
      </w:r>
      <w:r w:rsidRPr="00C76B82">
        <w:t xml:space="preserve">. 2014;31(2):291-301. </w:t>
      </w:r>
    </w:p>
    <w:p w14:paraId="0391F9FD" w14:textId="77777777" w:rsidR="00C76B82" w:rsidRPr="00C76B82" w:rsidRDefault="00C76B82" w:rsidP="00C76B82">
      <w:pPr>
        <w:pStyle w:val="EndNoteBibliography"/>
      </w:pPr>
      <w:r w:rsidRPr="00C76B82">
        <w:t>30.</w:t>
      </w:r>
      <w:r w:rsidRPr="00C76B82">
        <w:tab/>
        <w:t xml:space="preserve">Tao X, Fisher CB. Exposure to Social Media Racial Discrimination and Mental Health among Adolescents of Color. </w:t>
      </w:r>
      <w:r w:rsidRPr="00C76B82">
        <w:rPr>
          <w:i/>
        </w:rPr>
        <w:t>J Youth Adolesc</w:t>
      </w:r>
      <w:r w:rsidRPr="00C76B82">
        <w:t>. Jan 2022;51(1):30-44. doi:10.1007/s10964-021-01514-z</w:t>
      </w:r>
    </w:p>
    <w:p w14:paraId="29F93FC5" w14:textId="6F19FAC8" w:rsidR="00C76B82" w:rsidRPr="00C76B82" w:rsidRDefault="00C76B82" w:rsidP="00C76B82">
      <w:pPr>
        <w:pStyle w:val="EndNoteBibliography"/>
      </w:pPr>
      <w:r w:rsidRPr="00C76B82">
        <w:t>31.</w:t>
      </w:r>
      <w:r w:rsidRPr="00C76B82">
        <w:tab/>
        <w:t xml:space="preserve">Dumas TM, Tremblay PF, Ellis W, Millett G, Maxwell-Smith MA. Does pressure to gain social media attention have consequences for adolescents’ friendship closeness and mental health? A longitudinal examination of within-person cross-lagged relations. </w:t>
      </w:r>
      <w:r w:rsidRPr="00C76B82">
        <w:rPr>
          <w:i/>
        </w:rPr>
        <w:t>Computers in Human Behavior</w:t>
      </w:r>
      <w:r w:rsidRPr="00C76B82">
        <w:t>. 2023/03/01/ 2023;140:107591. doi:</w:t>
      </w:r>
      <w:hyperlink r:id="rId7" w:history="1">
        <w:r w:rsidRPr="00C76B82">
          <w:rPr>
            <w:rStyle w:val="Hyperlink"/>
          </w:rPr>
          <w:t>https://doi.org/10.1016/j.chb.2022.107591</w:t>
        </w:r>
      </w:hyperlink>
    </w:p>
    <w:p w14:paraId="4ABCA843" w14:textId="77777777" w:rsidR="00C76B82" w:rsidRPr="00C76B82" w:rsidRDefault="00C76B82" w:rsidP="00C76B82">
      <w:pPr>
        <w:pStyle w:val="EndNoteBibliography"/>
      </w:pPr>
      <w:r w:rsidRPr="00C76B82">
        <w:t>32.</w:t>
      </w:r>
      <w:r w:rsidRPr="00C76B82">
        <w:tab/>
        <w:t xml:space="preserve">Fredrick SS, Nickerson AB, Livingston JA. Adolescent social media use: Pitfalls and promises in relation to cybervictimization, friend support, and depressive symptoms. </w:t>
      </w:r>
      <w:r w:rsidRPr="00C76B82">
        <w:rPr>
          <w:i/>
        </w:rPr>
        <w:t>Journal of Youth and Adolescence</w:t>
      </w:r>
      <w:r w:rsidRPr="00C76B82">
        <w:t>. 2022;51(2):361-376. doi:10.1007/s10964-021-01561-6</w:t>
      </w:r>
    </w:p>
    <w:p w14:paraId="0E508C9E" w14:textId="77777777" w:rsidR="00C76B82" w:rsidRPr="00C76B82" w:rsidRDefault="00C76B82" w:rsidP="00C76B82">
      <w:pPr>
        <w:pStyle w:val="EndNoteBibliography"/>
      </w:pPr>
      <w:r w:rsidRPr="00C76B82">
        <w:t>33.</w:t>
      </w:r>
      <w:r w:rsidRPr="00C76B82">
        <w:tab/>
        <w:t xml:space="preserve">Politte-Corn M, Nick EA, Kujawa A. Age-related differences in social media use, online social support, and depressive symptoms in adolescents and emerging adults. </w:t>
      </w:r>
      <w:r w:rsidRPr="00C76B82">
        <w:rPr>
          <w:i/>
        </w:rPr>
        <w:t>Child Adolesc Ment Health</w:t>
      </w:r>
      <w:r w:rsidRPr="00C76B82">
        <w:t>. Nov 2023;28(4):497-503. doi:10.1111/camh.12640</w:t>
      </w:r>
    </w:p>
    <w:p w14:paraId="002863D4" w14:textId="77777777" w:rsidR="00C76B82" w:rsidRPr="00C76B82" w:rsidRDefault="00C76B82" w:rsidP="00C76B82">
      <w:pPr>
        <w:pStyle w:val="EndNoteBibliography"/>
      </w:pPr>
      <w:r w:rsidRPr="00C76B82">
        <w:t>34.</w:t>
      </w:r>
      <w:r w:rsidRPr="00C76B82">
        <w:tab/>
        <w:t xml:space="preserve">Thomas A, Jing M, Chen H-Y, Crawford EL. Taking the good with the bad?: Social Media and Online Racial Discrimination Influences on Psychological and Academic Functioning in Black and Hispanic Youth. </w:t>
      </w:r>
      <w:r w:rsidRPr="00C76B82">
        <w:rPr>
          <w:i/>
        </w:rPr>
        <w:t>Journal of Youth and Adolescence</w:t>
      </w:r>
      <w:r w:rsidRPr="00C76B82">
        <w:t>. 2023/02/01 2023;52(2):245-257. doi:10.1007/s10964-022-01689-z</w:t>
      </w:r>
    </w:p>
    <w:p w14:paraId="07E42D89" w14:textId="77777777" w:rsidR="00C76B82" w:rsidRPr="00C76B82" w:rsidRDefault="00C76B82" w:rsidP="00C76B82">
      <w:pPr>
        <w:pStyle w:val="EndNoteBibliography"/>
      </w:pPr>
      <w:r w:rsidRPr="00C76B82">
        <w:t>35.</w:t>
      </w:r>
      <w:r w:rsidRPr="00C76B82">
        <w:tab/>
        <w:t xml:space="preserve">Winstone L, Mars B, Haworth CMA, Heron J, Kidger J. Adolescent social media user types and their mental health and well-being: Results from a longitudinal survey of 13-14-year-olds in the United Kingdom. </w:t>
      </w:r>
      <w:r w:rsidRPr="00C76B82">
        <w:rPr>
          <w:i/>
        </w:rPr>
        <w:t>JCPP Adv</w:t>
      </w:r>
      <w:r w:rsidRPr="00C76B82">
        <w:t>. Jun 2022;2(2):e12071. doi:10.1002/jcv2.12071</w:t>
      </w:r>
    </w:p>
    <w:p w14:paraId="671AB302" w14:textId="77777777" w:rsidR="00C76B82" w:rsidRPr="00C76B82" w:rsidRDefault="00C76B82" w:rsidP="00C76B82">
      <w:pPr>
        <w:pStyle w:val="EndNoteBibliography"/>
      </w:pPr>
      <w:r w:rsidRPr="00C76B82">
        <w:t>36.</w:t>
      </w:r>
      <w:r w:rsidRPr="00C76B82">
        <w:tab/>
        <w:t xml:space="preserve">Lonergan AR, Bussey K, Fardouly J, et al. Protect me from my selfie: Examining the association between photo-based social media behaviors and self-reported eating disorders in adolescence. </w:t>
      </w:r>
      <w:r w:rsidRPr="00C76B82">
        <w:rPr>
          <w:i/>
        </w:rPr>
        <w:t>Int J Eat Disord</w:t>
      </w:r>
      <w:r w:rsidRPr="00C76B82">
        <w:t>. May 2020;53(5):485-496. doi:10.1002/eat.23256</w:t>
      </w:r>
    </w:p>
    <w:p w14:paraId="0A7F400D" w14:textId="77777777" w:rsidR="00C76B82" w:rsidRPr="00C76B82" w:rsidRDefault="00C76B82" w:rsidP="00C76B82">
      <w:pPr>
        <w:pStyle w:val="EndNoteBibliography"/>
      </w:pPr>
      <w:r w:rsidRPr="00C76B82">
        <w:t>37.</w:t>
      </w:r>
      <w:r w:rsidRPr="00C76B82">
        <w:tab/>
        <w:t xml:space="preserve">Chang L, Li P, Loh RSM, Chua THH. A study of Singapore adolescent girls' selfie practices, peer appearance comparisons, and body esteem on Instagram. </w:t>
      </w:r>
      <w:r w:rsidRPr="00C76B82">
        <w:rPr>
          <w:i/>
        </w:rPr>
        <w:t>Body Image</w:t>
      </w:r>
      <w:r w:rsidRPr="00C76B82">
        <w:t>. Jun 2019;29:90-99. doi:10.1016/j.bodyim.2019.03.005</w:t>
      </w:r>
    </w:p>
    <w:p w14:paraId="0F0DD971" w14:textId="77777777" w:rsidR="00C76B82" w:rsidRPr="00C76B82" w:rsidRDefault="00C76B82" w:rsidP="00C76B82">
      <w:pPr>
        <w:pStyle w:val="EndNoteBibliography"/>
      </w:pPr>
      <w:r w:rsidRPr="00C76B82">
        <w:t>38.</w:t>
      </w:r>
      <w:r w:rsidRPr="00C76B82">
        <w:tab/>
        <w:t xml:space="preserve">Azhari A, Toms Z, Pavlopoulou G, Esposito G, Dimitriou D. Social media use in female adolescents: Associations with anxiety, loneliness, and sleep disturbances. </w:t>
      </w:r>
      <w:r w:rsidRPr="00C76B82">
        <w:rPr>
          <w:i/>
        </w:rPr>
        <w:t>Acta Psychol (Amst)</w:t>
      </w:r>
      <w:r w:rsidRPr="00C76B82">
        <w:t>. Sep 2022;229:103706. doi:10.1016/j.actpsy.2022.103706</w:t>
      </w:r>
    </w:p>
    <w:p w14:paraId="0B92B169" w14:textId="77777777" w:rsidR="00C76B82" w:rsidRPr="00C76B82" w:rsidRDefault="00C76B82" w:rsidP="00C76B82">
      <w:pPr>
        <w:pStyle w:val="EndNoteBibliography"/>
      </w:pPr>
      <w:r w:rsidRPr="00C76B82">
        <w:t>39.</w:t>
      </w:r>
      <w:r w:rsidRPr="00C76B82">
        <w:tab/>
        <w:t xml:space="preserve">Boer M, van den Eijnden R, Boniel-Nissim M, et al. Adolescents' Intense and Problematic Social Media Use and Their Well-Being in 29 Countries. </w:t>
      </w:r>
      <w:r w:rsidRPr="00C76B82">
        <w:rPr>
          <w:i/>
        </w:rPr>
        <w:t>J Adolesc Health</w:t>
      </w:r>
      <w:r w:rsidRPr="00C76B82">
        <w:t>. Jun 2020;66(6s):S89-s99. doi:10.1016/j.jadohealth.2020.02.014</w:t>
      </w:r>
    </w:p>
    <w:p w14:paraId="46AD4655" w14:textId="77777777" w:rsidR="00C76B82" w:rsidRPr="00C76B82" w:rsidRDefault="00C76B82" w:rsidP="00C76B82">
      <w:pPr>
        <w:pStyle w:val="EndNoteBibliography"/>
      </w:pPr>
      <w:r w:rsidRPr="00C76B82">
        <w:t>40.</w:t>
      </w:r>
      <w:r w:rsidRPr="00C76B82">
        <w:tab/>
        <w:t xml:space="preserve">Fardouly J, Magson NR, Rapee RM, Johnco CJ, Oar EL. The use of social media by Australian preadolescents and its links with mental health. </w:t>
      </w:r>
      <w:r w:rsidRPr="00C76B82">
        <w:rPr>
          <w:i/>
        </w:rPr>
        <w:t>J Clin Psychol</w:t>
      </w:r>
      <w:r w:rsidRPr="00C76B82">
        <w:t>. Jul 2020;76(7):1304-1326. doi:10.1002/jclp.22936</w:t>
      </w:r>
    </w:p>
    <w:p w14:paraId="6CF1A057" w14:textId="77777777" w:rsidR="00C76B82" w:rsidRPr="00C76B82" w:rsidRDefault="00C76B82" w:rsidP="00C76B82">
      <w:pPr>
        <w:pStyle w:val="EndNoteBibliography"/>
      </w:pPr>
      <w:r w:rsidRPr="00C76B82">
        <w:t>41.</w:t>
      </w:r>
      <w:r w:rsidRPr="00C76B82">
        <w:tab/>
        <w:t xml:space="preserve">McLean SA, Paxton SJ, Wertheim EH, Masters J. Photoshopping the selfie: Self photo editing and photo investment are associated with body dissatisfaction in adolescent girls. </w:t>
      </w:r>
      <w:r w:rsidRPr="00C76B82">
        <w:rPr>
          <w:i/>
        </w:rPr>
        <w:t>Int J Eat Disord</w:t>
      </w:r>
      <w:r w:rsidRPr="00C76B82">
        <w:t>. Dec 2015;48(8):1132-40. doi:10.1002/eat.22449</w:t>
      </w:r>
    </w:p>
    <w:p w14:paraId="1A302597" w14:textId="77777777" w:rsidR="00C76B82" w:rsidRPr="00C76B82" w:rsidRDefault="00C76B82" w:rsidP="00C76B82">
      <w:pPr>
        <w:pStyle w:val="EndNoteBibliography"/>
      </w:pPr>
      <w:r w:rsidRPr="00C76B82">
        <w:t>42.</w:t>
      </w:r>
      <w:r w:rsidRPr="00C76B82">
        <w:tab/>
        <w:t xml:space="preserve">Meier EP, Gray J. Facebook photo activity associated with body image disturbance in adolescent girls. </w:t>
      </w:r>
      <w:r w:rsidRPr="00C76B82">
        <w:rPr>
          <w:i/>
        </w:rPr>
        <w:t>Cyberpsychol Behav Soc Netw</w:t>
      </w:r>
      <w:r w:rsidRPr="00C76B82">
        <w:t>. Apr 2014;17(4):199-206. doi:10.1089/cyber.2013.0305</w:t>
      </w:r>
    </w:p>
    <w:p w14:paraId="7E172514" w14:textId="77777777" w:rsidR="00C76B82" w:rsidRPr="00C76B82" w:rsidRDefault="00C76B82" w:rsidP="00C76B82">
      <w:pPr>
        <w:pStyle w:val="EndNoteBibliography"/>
      </w:pPr>
      <w:r w:rsidRPr="00C76B82">
        <w:t>43.</w:t>
      </w:r>
      <w:r w:rsidRPr="00C76B82">
        <w:tab/>
        <w:t xml:space="preserve">Morin-Major JK, Marin MF, Durand N, Wan N, Juster RP, Lupien SJ. Facebook behaviors associated with diurnal cortisol in adolescents: Is befriending stressful? </w:t>
      </w:r>
      <w:r w:rsidRPr="00C76B82">
        <w:rPr>
          <w:i/>
        </w:rPr>
        <w:t>Psychoneuroendocrinology</w:t>
      </w:r>
      <w:r w:rsidRPr="00C76B82">
        <w:t>. Jan 2016;63:238-46. doi:10.1016/j.psyneuen.2015.10.005</w:t>
      </w:r>
    </w:p>
    <w:p w14:paraId="1B7C6EF5" w14:textId="77777777" w:rsidR="00C76B82" w:rsidRPr="00C76B82" w:rsidRDefault="00C76B82" w:rsidP="00C76B82">
      <w:pPr>
        <w:pStyle w:val="EndNoteBibliography"/>
      </w:pPr>
      <w:r w:rsidRPr="00C76B82">
        <w:t>44.</w:t>
      </w:r>
      <w:r w:rsidRPr="00C76B82">
        <w:tab/>
        <w:t xml:space="preserve">Boer M, Stevens G, Finkenauer C, van den Eijnden R. Attention Deficit Hyperactivity Disorder-Symptoms, Social Media Use Intensity, and Social Media Use Problems in Adolescents: Investigating Directionality. </w:t>
      </w:r>
      <w:r w:rsidRPr="00C76B82">
        <w:rPr>
          <w:i/>
        </w:rPr>
        <w:t>Child Dev</w:t>
      </w:r>
      <w:r w:rsidRPr="00C76B82">
        <w:t>. Jul 2020;91(4):e853-e865. doi:10.1111/cdev.13334</w:t>
      </w:r>
    </w:p>
    <w:p w14:paraId="1A94F734" w14:textId="77777777" w:rsidR="00C76B82" w:rsidRPr="00C76B82" w:rsidRDefault="00C76B82" w:rsidP="00C76B82">
      <w:pPr>
        <w:pStyle w:val="EndNoteBibliography"/>
      </w:pPr>
      <w:r w:rsidRPr="00C76B82">
        <w:t>45.</w:t>
      </w:r>
      <w:r w:rsidRPr="00C76B82">
        <w:tab/>
        <w:t xml:space="preserve">Frison E, Eggermont S. "Harder, Better, Faster, Stronger": Negative Comparison on Facebook and Adolescents' Life Satisfaction Are Reciprocally Related. </w:t>
      </w:r>
      <w:r w:rsidRPr="00C76B82">
        <w:rPr>
          <w:i/>
        </w:rPr>
        <w:t>Cyberpsychol Behav Soc Netw</w:t>
      </w:r>
      <w:r w:rsidRPr="00C76B82">
        <w:t>. Mar 2016;19(3):158-64. doi:10.1089/cyber.2015.0296</w:t>
      </w:r>
    </w:p>
    <w:p w14:paraId="709B2662" w14:textId="77777777" w:rsidR="00C76B82" w:rsidRPr="00C76B82" w:rsidRDefault="00C76B82" w:rsidP="00C76B82">
      <w:pPr>
        <w:pStyle w:val="EndNoteBibliography"/>
      </w:pPr>
      <w:r w:rsidRPr="00C76B82">
        <w:t>46.</w:t>
      </w:r>
      <w:r w:rsidRPr="00C76B82">
        <w:tab/>
        <w:t xml:space="preserve">Gingras MP, Brendgen M, Beauchamp MH, et al. Adolescents and Social Media: Longitudinal Links Between Types of Use, Problematic Use and Internalizing Symptoms. </w:t>
      </w:r>
      <w:r w:rsidRPr="00C76B82">
        <w:rPr>
          <w:i/>
        </w:rPr>
        <w:t>Res Child Adolesc Psychopathol</w:t>
      </w:r>
      <w:r w:rsidRPr="00C76B82">
        <w:t>. Nov 2023;51(11):1641-1655. doi:10.1007/s10802-023-01084-7</w:t>
      </w:r>
    </w:p>
    <w:p w14:paraId="3C392FF2" w14:textId="77777777" w:rsidR="00C76B82" w:rsidRPr="00C76B82" w:rsidRDefault="00C76B82" w:rsidP="00C76B82">
      <w:pPr>
        <w:pStyle w:val="EndNoteBibliography"/>
      </w:pPr>
      <w:r w:rsidRPr="00C76B82">
        <w:t>47.</w:t>
      </w:r>
      <w:r w:rsidRPr="00C76B82">
        <w:tab/>
        <w:t xml:space="preserve">Valkenburg PM, Koutamanis M, Vossen HGM. The concurrent and longitudinal relationships between adolescents' use of social network sites and their social self-esteem. </w:t>
      </w:r>
      <w:r w:rsidRPr="00C76B82">
        <w:rPr>
          <w:i/>
        </w:rPr>
        <w:t>Comput Human Behav</w:t>
      </w:r>
      <w:r w:rsidRPr="00C76B82">
        <w:t>. Nov 2017;76:35-41. doi:10.1016/j.chb.2017.07.008</w:t>
      </w:r>
    </w:p>
    <w:p w14:paraId="79194CDF" w14:textId="77777777" w:rsidR="00C76B82" w:rsidRPr="00C76B82" w:rsidRDefault="00C76B82" w:rsidP="00C76B82">
      <w:pPr>
        <w:pStyle w:val="EndNoteBibliography"/>
      </w:pPr>
      <w:r w:rsidRPr="00C76B82">
        <w:t>48.</w:t>
      </w:r>
      <w:r w:rsidRPr="00C76B82">
        <w:tab/>
        <w:t xml:space="preserve">Wenninger H, Krasnova H, Buxmann P. </w:t>
      </w:r>
      <w:r w:rsidRPr="00C76B82">
        <w:rPr>
          <w:i/>
        </w:rPr>
        <w:t>Activity Matters: Investigating the Influence of Facebook on Life Satisfaction of Teenage Users</w:t>
      </w:r>
      <w:r w:rsidRPr="00C76B82">
        <w:t>. 2014.</w:t>
      </w:r>
    </w:p>
    <w:p w14:paraId="6D9684F9" w14:textId="77777777" w:rsidR="00C76B82" w:rsidRPr="00C76B82" w:rsidRDefault="00C76B82" w:rsidP="00C76B82">
      <w:pPr>
        <w:pStyle w:val="EndNoteBibliography"/>
      </w:pPr>
      <w:r w:rsidRPr="00C76B82">
        <w:t>49.</w:t>
      </w:r>
      <w:r w:rsidRPr="00C76B82">
        <w:tab/>
        <w:t xml:space="preserve">The digital footprints of adolescent depression, social rejection and victimization of bullying on Facebook. doi:10.1016/j.chb.2018.09.025. Elsevier Science; 2019. </w:t>
      </w:r>
    </w:p>
    <w:p w14:paraId="17C43D9D" w14:textId="77777777" w:rsidR="00C76B82" w:rsidRPr="00C76B82" w:rsidRDefault="00C76B82" w:rsidP="00C76B82">
      <w:pPr>
        <w:pStyle w:val="EndNoteBibliography"/>
      </w:pPr>
      <w:r w:rsidRPr="00C76B82">
        <w:t>50.</w:t>
      </w:r>
      <w:r w:rsidRPr="00C76B82">
        <w:tab/>
        <w:t xml:space="preserve">Swedo EA, Beauregard JL, de Fijter S, et al. Associations Between Social Media and Suicidal Behaviors During a Youth Suicide Cluster in Ohio. </w:t>
      </w:r>
      <w:r w:rsidRPr="00C76B82">
        <w:rPr>
          <w:i/>
        </w:rPr>
        <w:t>J Adolesc Health</w:t>
      </w:r>
      <w:r w:rsidRPr="00C76B82">
        <w:t>. Feb 2021;68(2):308-316. doi:10.1016/j.jadohealth.2020.05.049</w:t>
      </w:r>
    </w:p>
    <w:p w14:paraId="3FE36DD1" w14:textId="77777777" w:rsidR="00C76B82" w:rsidRPr="00C76B82" w:rsidRDefault="00C76B82" w:rsidP="00C76B82">
      <w:pPr>
        <w:pStyle w:val="EndNoteBibliography"/>
      </w:pPr>
      <w:r w:rsidRPr="00C76B82">
        <w:t>51.</w:t>
      </w:r>
      <w:r w:rsidRPr="00C76B82">
        <w:tab/>
        <w:t xml:space="preserve">Dunlop SM, More E, Romer D. Where do youth learn about suicides on the Internet, and what influence does this have on suicidal ideation? </w:t>
      </w:r>
      <w:r w:rsidRPr="00C76B82">
        <w:rPr>
          <w:i/>
        </w:rPr>
        <w:t>J Child Psychol Psychiatry</w:t>
      </w:r>
      <w:r w:rsidRPr="00C76B82">
        <w:t>. Oct 2011;52(10):1073-80. doi:10.1111/j.1469-7610.2011.02416.x</w:t>
      </w:r>
    </w:p>
    <w:p w14:paraId="1C4E3A1C" w14:textId="77777777" w:rsidR="00C76B82" w:rsidRPr="00C76B82" w:rsidRDefault="00C76B82" w:rsidP="00C76B82">
      <w:pPr>
        <w:pStyle w:val="EndNoteBibliography"/>
      </w:pPr>
      <w:r w:rsidRPr="00C76B82">
        <w:t>52.</w:t>
      </w:r>
      <w:r w:rsidRPr="00C76B82">
        <w:tab/>
        <w:t xml:space="preserve">Andreassen CS, Torsheim T, Brunborg GS, Pallesen S. Development of a Facebook Addiction Scale. </w:t>
      </w:r>
      <w:r w:rsidRPr="00C76B82">
        <w:rPr>
          <w:i/>
        </w:rPr>
        <w:t>Psychol Rep</w:t>
      </w:r>
      <w:r w:rsidRPr="00C76B82">
        <w:t>. Apr 2012;110(2):501-17. doi:10.2466/02.09.18.Pr0.110.2.501-517</w:t>
      </w:r>
    </w:p>
    <w:p w14:paraId="400E09CA" w14:textId="09DCB448" w:rsidR="00C76B82" w:rsidRPr="00C76B82" w:rsidRDefault="00C76B82" w:rsidP="00C76B82">
      <w:pPr>
        <w:pStyle w:val="EndNoteBibliography"/>
      </w:pPr>
      <w:r w:rsidRPr="00C76B82">
        <w:t>53.</w:t>
      </w:r>
      <w:r w:rsidRPr="00C76B82">
        <w:tab/>
        <w:t xml:space="preserve">Dhir A, Yossatorn Y, Kaur P, Chen S. Online social media fatigue and psychological wellbeing—A study of compulsive use, fear of missing out, fatigue, anxiety and depression. </w:t>
      </w:r>
      <w:r w:rsidRPr="00C76B82">
        <w:rPr>
          <w:i/>
        </w:rPr>
        <w:t>International Journal of Information Management</w:t>
      </w:r>
      <w:r w:rsidRPr="00C76B82">
        <w:t>. 2018/06/01/ 2018;40:141-152. doi:</w:t>
      </w:r>
      <w:hyperlink r:id="rId8" w:history="1">
        <w:r w:rsidRPr="00C76B82">
          <w:rPr>
            <w:rStyle w:val="Hyperlink"/>
          </w:rPr>
          <w:t>https://doi.org/10.1016/j.ijinfomgt.2018.01.012</w:t>
        </w:r>
      </w:hyperlink>
    </w:p>
    <w:p w14:paraId="274AD190" w14:textId="77777777" w:rsidR="00C76B82" w:rsidRPr="00C76B82" w:rsidRDefault="00C76B82" w:rsidP="00C76B82">
      <w:pPr>
        <w:pStyle w:val="EndNoteBibliography"/>
      </w:pPr>
      <w:r w:rsidRPr="00C76B82">
        <w:t>54.</w:t>
      </w:r>
      <w:r w:rsidRPr="00C76B82">
        <w:tab/>
        <w:t xml:space="preserve">Watson JC, Prosek EA, Giordano AL. Distress Among Adolescents: An Exploration of Mattering, Social Media Addiction, and School Connectedness. </w:t>
      </w:r>
      <w:r w:rsidRPr="00C76B82">
        <w:rPr>
          <w:i/>
        </w:rPr>
        <w:t>Journal of Psychoeducational Assessment</w:t>
      </w:r>
      <w:r w:rsidRPr="00C76B82">
        <w:t>. 2022/02/01 2021;40(1):95-107. doi:10.1177/07342829211050536</w:t>
      </w:r>
    </w:p>
    <w:p w14:paraId="5193BEA1" w14:textId="77777777" w:rsidR="00C76B82" w:rsidRPr="00C76B82" w:rsidRDefault="00C76B82" w:rsidP="00C76B82">
      <w:pPr>
        <w:pStyle w:val="EndNoteBibliography"/>
      </w:pPr>
      <w:r w:rsidRPr="00C76B82">
        <w:t>55.</w:t>
      </w:r>
      <w:r w:rsidRPr="00C76B82">
        <w:tab/>
        <w:t xml:space="preserve">Bányai F, Zsila Á, Király O, et al. Problematic Social Media Use: Results from a Large-Scale Nationally Representative Adolescent Sample. </w:t>
      </w:r>
      <w:r w:rsidRPr="00C76B82">
        <w:rPr>
          <w:i/>
        </w:rPr>
        <w:t>PLoS One</w:t>
      </w:r>
      <w:r w:rsidRPr="00C76B82">
        <w:t>. 2017;12(1):e0169839. doi:10.1371/journal.pone.0169839</w:t>
      </w:r>
    </w:p>
    <w:p w14:paraId="30813F02" w14:textId="77777777" w:rsidR="00C76B82" w:rsidRPr="00C76B82" w:rsidRDefault="00C76B82" w:rsidP="00C76B82">
      <w:pPr>
        <w:pStyle w:val="EndNoteBibliography"/>
      </w:pPr>
      <w:r w:rsidRPr="00C76B82">
        <w:t>56.</w:t>
      </w:r>
      <w:r w:rsidRPr="00C76B82">
        <w:tab/>
        <w:t xml:space="preserve">Hanprathet N, Manwong M, Khumsri J, Yingyeun R, Phanasathit M. Facebook Addiction and Its Relationship with Mental Health among Thai High School Students. </w:t>
      </w:r>
      <w:r w:rsidRPr="00C76B82">
        <w:rPr>
          <w:i/>
        </w:rPr>
        <w:t>J Med Assoc Thai</w:t>
      </w:r>
      <w:r w:rsidRPr="00C76B82">
        <w:t xml:space="preserve">. Apr 2015;98 Suppl 3:S81-90. </w:t>
      </w:r>
    </w:p>
    <w:p w14:paraId="706F8C84" w14:textId="77777777" w:rsidR="00C76B82" w:rsidRPr="00C76B82" w:rsidRDefault="00C76B82" w:rsidP="00C76B82">
      <w:pPr>
        <w:pStyle w:val="EndNoteBibliography"/>
      </w:pPr>
      <w:r w:rsidRPr="00C76B82">
        <w:t>57.</w:t>
      </w:r>
      <w:r w:rsidRPr="00C76B82">
        <w:tab/>
        <w:t xml:space="preserve">Khalil SA, Kamal H, Elkholy H. The prevalence of problematic internet use among a sample of Egyptian adolescents and its psychiatric comorbidities. </w:t>
      </w:r>
      <w:r w:rsidRPr="00C76B82">
        <w:rPr>
          <w:i/>
        </w:rPr>
        <w:t>Int J Soc Psychiatry</w:t>
      </w:r>
      <w:r w:rsidRPr="00C76B82">
        <w:t>. Mar 2022;68(2):294-300. doi:10.1177/0020764020983841</w:t>
      </w:r>
    </w:p>
    <w:p w14:paraId="6A6E3AC3" w14:textId="77777777" w:rsidR="00C76B82" w:rsidRPr="00C76B82" w:rsidRDefault="00C76B82" w:rsidP="00C76B82">
      <w:pPr>
        <w:pStyle w:val="EndNoteBibliography"/>
      </w:pPr>
      <w:r w:rsidRPr="00C76B82">
        <w:t>58.</w:t>
      </w:r>
      <w:r w:rsidRPr="00C76B82">
        <w:tab/>
        <w:t>Louragli I, Ahami AOT, Khadmaoui A, Aboussaleh Y, Lamrani AC. BEHAVIORAL ANALYSIS OF ADOLESCENT’S STUDENTS ADDICTED TO FACEBOOK AND ITS IMPACT ON PERFORMANCE AND MENTAL HEALTH. 2019:</w:t>
      </w:r>
    </w:p>
    <w:p w14:paraId="61044D96" w14:textId="77777777" w:rsidR="00C76B82" w:rsidRPr="00C76B82" w:rsidRDefault="00C76B82" w:rsidP="00C76B82">
      <w:pPr>
        <w:pStyle w:val="EndNoteBibliography"/>
      </w:pPr>
      <w:r w:rsidRPr="00C76B82">
        <w:t>59.</w:t>
      </w:r>
      <w:r w:rsidRPr="00C76B82">
        <w:tab/>
        <w:t xml:space="preserve">Pontes HM. Investigating the differential effects of social networking site addiction and Internet gaming disorder on psychological health. </w:t>
      </w:r>
      <w:r w:rsidRPr="00C76B82">
        <w:rPr>
          <w:i/>
        </w:rPr>
        <w:t>J Behav Addict</w:t>
      </w:r>
      <w:r w:rsidRPr="00C76B82">
        <w:t>. Dec 1 2017;6(4):601-610. doi:10.1556/2006.6.2017.075</w:t>
      </w:r>
    </w:p>
    <w:p w14:paraId="027B950C" w14:textId="77777777" w:rsidR="00C76B82" w:rsidRPr="00C76B82" w:rsidRDefault="00C76B82" w:rsidP="00C76B82">
      <w:pPr>
        <w:pStyle w:val="EndNoteBibliography"/>
      </w:pPr>
      <w:r w:rsidRPr="00C76B82">
        <w:t>60.</w:t>
      </w:r>
      <w:r w:rsidRPr="00C76B82">
        <w:tab/>
        <w:t xml:space="preserve">Yurdagül C, Kircaburun K, Emirtekin E, Wang P, Griffiths MD. Psychopathological Consequences Related to Problematic Instagram Use Among Adolescents: The Mediating Role of Body Image Dissatisfaction and Moderating Role of Gender. </w:t>
      </w:r>
      <w:r w:rsidRPr="00C76B82">
        <w:rPr>
          <w:i/>
        </w:rPr>
        <w:t>International Journal of Mental Health and Addiction</w:t>
      </w:r>
      <w:r w:rsidRPr="00C76B82">
        <w:t>. 2021/10/01 2021;19(5):1385-1397. doi:10.1007/s11469-019-00071-8</w:t>
      </w:r>
    </w:p>
    <w:p w14:paraId="50AE62E7" w14:textId="77777777" w:rsidR="00C76B82" w:rsidRPr="00C76B82" w:rsidRDefault="00C76B82" w:rsidP="00C76B82">
      <w:pPr>
        <w:pStyle w:val="EndNoteBibliography"/>
      </w:pPr>
      <w:r w:rsidRPr="00C76B82">
        <w:t>61.</w:t>
      </w:r>
      <w:r w:rsidRPr="00C76B82">
        <w:tab/>
        <w:t xml:space="preserve">Chen IH, Chen CY, Pakpour AH, et al. Problematic internet-related behaviors mediate the associations between levels of internet engagement and distress among schoolchildren during COVID-19 lockdown: A longitudinal structural equation modeling study. </w:t>
      </w:r>
      <w:r w:rsidRPr="00C76B82">
        <w:rPr>
          <w:i/>
        </w:rPr>
        <w:t>J Behav Addict</w:t>
      </w:r>
      <w:r w:rsidRPr="00C76B82">
        <w:t>. Feb 10 2021;10(1):135-148. doi:10.1556/2006.2021.00006</w:t>
      </w:r>
    </w:p>
    <w:p w14:paraId="6753EB62" w14:textId="77777777" w:rsidR="00C76B82" w:rsidRPr="00C76B82" w:rsidRDefault="00C76B82" w:rsidP="00C76B82">
      <w:pPr>
        <w:pStyle w:val="EndNoteBibliography"/>
      </w:pPr>
      <w:r w:rsidRPr="00C76B82">
        <w:t>62.</w:t>
      </w:r>
      <w:r w:rsidRPr="00C76B82">
        <w:tab/>
        <w:t xml:space="preserve">Raudsepp L, Kais K. Longitudinal associations between problematic social media use and depressive symptoms in adolescent girls. </w:t>
      </w:r>
      <w:r w:rsidRPr="00C76B82">
        <w:rPr>
          <w:i/>
        </w:rPr>
        <w:t>Prev Med Rep</w:t>
      </w:r>
      <w:r w:rsidRPr="00C76B82">
        <w:t>. Sep 2019;15:100925. doi:10.1016/j.pmedr.2019.100925</w:t>
      </w:r>
    </w:p>
    <w:p w14:paraId="7591E050" w14:textId="2E560DA4" w:rsidR="00C76B82" w:rsidRPr="00C76B82" w:rsidRDefault="00C76B82" w:rsidP="00C76B82">
      <w:pPr>
        <w:pStyle w:val="EndNoteBibliography"/>
      </w:pPr>
      <w:r w:rsidRPr="00C76B82">
        <w:t>63.</w:t>
      </w:r>
      <w:r w:rsidRPr="00C76B82">
        <w:tab/>
        <w:t xml:space="preserve">van den Eijnden RJJM, Lemmens JS, Valkenburg PM. The Social Media Disorder Scale. </w:t>
      </w:r>
      <w:r w:rsidRPr="00C76B82">
        <w:rPr>
          <w:i/>
        </w:rPr>
        <w:t>Computers in Human Behavior</w:t>
      </w:r>
      <w:r w:rsidRPr="00C76B82">
        <w:t>. 2016/08/01/ 2016;61:478-487. doi:</w:t>
      </w:r>
      <w:hyperlink r:id="rId9" w:history="1">
        <w:r w:rsidRPr="00C76B82">
          <w:rPr>
            <w:rStyle w:val="Hyperlink"/>
          </w:rPr>
          <w:t>https://doi.org/10.1016/j.chb.2016.03.038</w:t>
        </w:r>
      </w:hyperlink>
    </w:p>
    <w:p w14:paraId="06DCF8C2" w14:textId="77777777" w:rsidR="00C76B82" w:rsidRPr="00C76B82" w:rsidRDefault="00C76B82" w:rsidP="00C76B82">
      <w:pPr>
        <w:pStyle w:val="EndNoteBibliography"/>
      </w:pPr>
      <w:r w:rsidRPr="00C76B82">
        <w:t>64.</w:t>
      </w:r>
      <w:r w:rsidRPr="00C76B82">
        <w:tab/>
        <w:t xml:space="preserve">Caner N, Efe YS, Başdaş Ö. The contribution of social media addiction to adolescent LIFE: Social appearance anxiety. </w:t>
      </w:r>
      <w:r w:rsidRPr="00C76B82">
        <w:rPr>
          <w:i/>
        </w:rPr>
        <w:t>Curr Psychol</w:t>
      </w:r>
      <w:r w:rsidRPr="00C76B82">
        <w:t>. 2022;41(12):8424-8433. doi:10.1007/s12144-022-03280-y</w:t>
      </w:r>
    </w:p>
    <w:p w14:paraId="00B4049F" w14:textId="77777777" w:rsidR="00C76B82" w:rsidRPr="00C76B82" w:rsidRDefault="00C76B82" w:rsidP="00C76B82">
      <w:pPr>
        <w:pStyle w:val="EndNoteBibliography"/>
      </w:pPr>
      <w:r w:rsidRPr="00C76B82">
        <w:t>65.</w:t>
      </w:r>
      <w:r w:rsidRPr="00C76B82">
        <w:tab/>
        <w:t xml:space="preserve">Muzi S, Sansò A, Pace CS. What's Happened to Italian Adolescents During the COVID-19 Pandemic? A Preliminary Study on Symptoms, Problematic Social Media Usage, and Attachment: Relationships and Differences With Pre-pandemic Peers. </w:t>
      </w:r>
      <w:r w:rsidRPr="00C76B82">
        <w:rPr>
          <w:i/>
        </w:rPr>
        <w:t>Front Psychiatry</w:t>
      </w:r>
      <w:r w:rsidRPr="00C76B82">
        <w:t>. 2021;12:590543. doi:10.3389/fpsyt.2021.590543</w:t>
      </w:r>
    </w:p>
    <w:p w14:paraId="569CA316" w14:textId="77777777" w:rsidR="00C76B82" w:rsidRPr="00C76B82" w:rsidRDefault="00C76B82" w:rsidP="00C76B82">
      <w:pPr>
        <w:pStyle w:val="EndNoteBibliography"/>
      </w:pPr>
      <w:r w:rsidRPr="00C76B82">
        <w:t>66.</w:t>
      </w:r>
      <w:r w:rsidRPr="00C76B82">
        <w:tab/>
        <w:t xml:space="preserve">Nolan E, Bunting L, McCartan C, et al. Prevalence of probable eating disorders and associated risk factors: An analysis of the Northern Ireland Youth Wellbeing Survey using the SCOFF. </w:t>
      </w:r>
      <w:r w:rsidRPr="00C76B82">
        <w:rPr>
          <w:i/>
        </w:rPr>
        <w:t>Br J Clin Psychol</w:t>
      </w:r>
      <w:r w:rsidRPr="00C76B82">
        <w:t>. Mar 2023;62(1):180-195. doi:10.1111/bjc.12401</w:t>
      </w:r>
    </w:p>
    <w:p w14:paraId="55BB98B0" w14:textId="77777777" w:rsidR="00C76B82" w:rsidRPr="00C76B82" w:rsidRDefault="00C76B82" w:rsidP="00C76B82">
      <w:pPr>
        <w:pStyle w:val="EndNoteBibliography"/>
      </w:pPr>
      <w:r w:rsidRPr="00C76B82">
        <w:t>67.</w:t>
      </w:r>
      <w:r w:rsidRPr="00C76B82">
        <w:tab/>
        <w:t xml:space="preserve">Buda G, Lukoševičiūtė J, Šalčiūnaitė L, Šmigelskas K. Possible Effects of Social Media Use on Adolescent Health Behaviors and Perceptions. </w:t>
      </w:r>
      <w:r w:rsidRPr="00C76B82">
        <w:rPr>
          <w:i/>
        </w:rPr>
        <w:t>Psychol Rep</w:t>
      </w:r>
      <w:r w:rsidRPr="00C76B82">
        <w:t>. Jun 2021;124(3):1031-1048. doi:10.1177/0033294120922481</w:t>
      </w:r>
    </w:p>
    <w:p w14:paraId="0F39FDF9" w14:textId="77777777" w:rsidR="00C76B82" w:rsidRPr="00C76B82" w:rsidRDefault="00C76B82" w:rsidP="00C76B82">
      <w:pPr>
        <w:pStyle w:val="EndNoteBibliography"/>
      </w:pPr>
      <w:r w:rsidRPr="00C76B82">
        <w:t>68.</w:t>
      </w:r>
      <w:r w:rsidRPr="00C76B82">
        <w:tab/>
        <w:t xml:space="preserve">Marino C, Lenzi M, Canale N, et al. Problematic social media use: associations with health complaints among adolescents. </w:t>
      </w:r>
      <w:r w:rsidRPr="00C76B82">
        <w:rPr>
          <w:i/>
        </w:rPr>
        <w:t>Ann Ist Super Sanita</w:t>
      </w:r>
      <w:r w:rsidRPr="00C76B82">
        <w:t>. Oct-Dec 2020;56(4):514-521. doi:10.4415/ann_20_04_16</w:t>
      </w:r>
    </w:p>
    <w:p w14:paraId="36ED16B1" w14:textId="77777777" w:rsidR="00C76B82" w:rsidRPr="00C76B82" w:rsidRDefault="00C76B82" w:rsidP="00C76B82">
      <w:pPr>
        <w:pStyle w:val="EndNoteBibliography"/>
      </w:pPr>
      <w:r w:rsidRPr="00C76B82">
        <w:t>69.</w:t>
      </w:r>
      <w:r w:rsidRPr="00C76B82">
        <w:tab/>
        <w:t xml:space="preserve">Walsh SD, Sela T, De Looze M, et al. Clusters of Contemporary Risk and Their Relationship to Mental Well-Being Among 15-Year-Old Adolescents Across 37 Countries. </w:t>
      </w:r>
      <w:r w:rsidRPr="00C76B82">
        <w:rPr>
          <w:i/>
        </w:rPr>
        <w:t>J Adolesc Health</w:t>
      </w:r>
      <w:r w:rsidRPr="00C76B82">
        <w:t>. Jun 2020;66(6s):S40-s49. doi:10.1016/j.jadohealth.2020.02.012</w:t>
      </w:r>
    </w:p>
    <w:p w14:paraId="4581C9F5" w14:textId="77777777" w:rsidR="00C76B82" w:rsidRPr="00C76B82" w:rsidRDefault="00C76B82" w:rsidP="00C76B82">
      <w:pPr>
        <w:pStyle w:val="EndNoteBibliography"/>
      </w:pPr>
      <w:r w:rsidRPr="00C76B82">
        <w:t>70.</w:t>
      </w:r>
      <w:r w:rsidRPr="00C76B82">
        <w:tab/>
        <w:t xml:space="preserve">van den Eijnden R, Koning I, Doornwaard S, van Gurp F, Ter Bogt T. The impact of heavy and disordered use of games and social media on adolescents' psychological, social, and school functioning. </w:t>
      </w:r>
      <w:r w:rsidRPr="00C76B82">
        <w:rPr>
          <w:i/>
        </w:rPr>
        <w:t>J Behav Addict</w:t>
      </w:r>
      <w:r w:rsidRPr="00C76B82">
        <w:t>. Sep 1 2018;7(3):697-706. doi:10.1556/2006.7.2018.65</w:t>
      </w:r>
    </w:p>
    <w:p w14:paraId="1677807A" w14:textId="77777777" w:rsidR="00C76B82" w:rsidRPr="00C76B82" w:rsidRDefault="00C76B82" w:rsidP="00C76B82">
      <w:pPr>
        <w:pStyle w:val="EndNoteBibliography"/>
      </w:pPr>
      <w:r w:rsidRPr="00C76B82">
        <w:t>71.</w:t>
      </w:r>
      <w:r w:rsidRPr="00C76B82">
        <w:tab/>
        <w:t xml:space="preserve">Koc M, Gulyagci S. Facebook addiction among Turkish college students: the role of psychological health, demographic, and usage characteristics. </w:t>
      </w:r>
      <w:r w:rsidRPr="00C76B82">
        <w:rPr>
          <w:i/>
        </w:rPr>
        <w:t>Cyberpsychol Behav Soc Netw</w:t>
      </w:r>
      <w:r w:rsidRPr="00C76B82">
        <w:t>. Apr 2013;16(4):279-84. doi:10.1089/cyber.2012.0249</w:t>
      </w:r>
    </w:p>
    <w:p w14:paraId="0ABFC016" w14:textId="77777777" w:rsidR="00C76B82" w:rsidRPr="00C76B82" w:rsidRDefault="00C76B82" w:rsidP="00C76B82">
      <w:pPr>
        <w:pStyle w:val="EndNoteBibliography"/>
      </w:pPr>
      <w:r w:rsidRPr="00C76B82">
        <w:t>72.</w:t>
      </w:r>
      <w:r w:rsidRPr="00C76B82">
        <w:tab/>
        <w:t xml:space="preserve">Li JB, Lau JTF, Mo PKH, et al. Insomnia partially mediated the association between problematic Internet use and depression among secondary school students in China. </w:t>
      </w:r>
      <w:r w:rsidRPr="00C76B82">
        <w:rPr>
          <w:i/>
        </w:rPr>
        <w:t>J Behav Addict</w:t>
      </w:r>
      <w:r w:rsidRPr="00C76B82">
        <w:t>. Dec 1 2017;6(4):554-563. doi:10.1556/2006.6.2017.085</w:t>
      </w:r>
    </w:p>
    <w:p w14:paraId="1388D413" w14:textId="77777777" w:rsidR="00C76B82" w:rsidRPr="00C76B82" w:rsidRDefault="00C76B82" w:rsidP="00C76B82">
      <w:pPr>
        <w:pStyle w:val="EndNoteBibliography"/>
      </w:pPr>
      <w:r w:rsidRPr="00C76B82">
        <w:t>73.</w:t>
      </w:r>
      <w:r w:rsidRPr="00C76B82">
        <w:tab/>
        <w:t xml:space="preserve">Abel JP, Buff CL, Burr SA. Social media and the fear of missing out: Scale development and assessment. </w:t>
      </w:r>
      <w:r w:rsidRPr="00C76B82">
        <w:rPr>
          <w:i/>
        </w:rPr>
        <w:t>Journal of Business &amp; Economics Research</w:t>
      </w:r>
      <w:r w:rsidRPr="00C76B82">
        <w:t>. 2016;14(1)</w:t>
      </w:r>
    </w:p>
    <w:p w14:paraId="7CA94E1B" w14:textId="77777777" w:rsidR="00C76B82" w:rsidRPr="00C76B82" w:rsidRDefault="00C76B82" w:rsidP="00C76B82">
      <w:pPr>
        <w:pStyle w:val="EndNoteBibliography"/>
      </w:pPr>
      <w:r w:rsidRPr="00C76B82">
        <w:t>74.</w:t>
      </w:r>
      <w:r w:rsidRPr="00C76B82">
        <w:tab/>
        <w:t xml:space="preserve">Young KS. Internet addiction: The emergence of a new clinical disorder. </w:t>
      </w:r>
      <w:r w:rsidRPr="00C76B82">
        <w:rPr>
          <w:i/>
        </w:rPr>
        <w:t>CyberPsychology &amp; Behavior</w:t>
      </w:r>
      <w:r w:rsidRPr="00C76B82">
        <w:t>. 1998;1(3):237-244. doi:10.1089/cpb.1998.1.237</w:t>
      </w:r>
    </w:p>
    <w:p w14:paraId="6C7B07CA" w14:textId="77777777" w:rsidR="00C76B82" w:rsidRPr="00C76B82" w:rsidRDefault="00C76B82" w:rsidP="00C76B82">
      <w:pPr>
        <w:pStyle w:val="EndNoteBibliography"/>
      </w:pPr>
      <w:r w:rsidRPr="00C76B82">
        <w:t>75.</w:t>
      </w:r>
      <w:r w:rsidRPr="00C76B82">
        <w:tab/>
        <w:t xml:space="preserve">Vernon L, Modecki KL, Barber BL. Tracking Effects of Problematic Social Networking on Adolescent Psychopathology: The Mediating Role of Sleep Disruptions. </w:t>
      </w:r>
      <w:r w:rsidRPr="00C76B82">
        <w:rPr>
          <w:i/>
        </w:rPr>
        <w:t>J Clin Child Adolesc Psychol</w:t>
      </w:r>
      <w:r w:rsidRPr="00C76B82">
        <w:t>. Mar-Apr 2017;46(2):269-283. doi:10.1080/15374416.2016.1188702</w:t>
      </w:r>
    </w:p>
    <w:p w14:paraId="24E879EA" w14:textId="77777777" w:rsidR="00C76B82" w:rsidRPr="00C76B82" w:rsidRDefault="00C76B82" w:rsidP="00C76B82">
      <w:pPr>
        <w:pStyle w:val="EndNoteBibliography"/>
      </w:pPr>
      <w:r w:rsidRPr="00C76B82">
        <w:t>76.</w:t>
      </w:r>
      <w:r w:rsidRPr="00C76B82">
        <w:tab/>
        <w:t xml:space="preserve">Elphinston RA, Noller P. Time to face it! Facebook intrusion and the implications for romantic jealousy and relationship satisfaction. </w:t>
      </w:r>
      <w:r w:rsidRPr="00C76B82">
        <w:rPr>
          <w:i/>
        </w:rPr>
        <w:t>Cyberpsychol Behav Soc Netw</w:t>
      </w:r>
      <w:r w:rsidRPr="00C76B82">
        <w:t>. Nov 2011;14(11):631-5. doi:10.1089/cyber.2010.0318</w:t>
      </w:r>
    </w:p>
    <w:p w14:paraId="2C30AD3D" w14:textId="6E5D9B2F" w:rsidR="00C76B82" w:rsidRPr="00C76B82" w:rsidRDefault="00C76B82" w:rsidP="00C76B82">
      <w:pPr>
        <w:pStyle w:val="EndNoteBibliography"/>
      </w:pPr>
      <w:r w:rsidRPr="00C76B82">
        <w:t>77.</w:t>
      </w:r>
      <w:r w:rsidRPr="00C76B82">
        <w:tab/>
        <w:t xml:space="preserve">Wang P, Wang X, Wu Y, et al. Social networking sites addiction and adolescent depression: A moderated mediation model of rumination and self-esteem. </w:t>
      </w:r>
      <w:r w:rsidRPr="00C76B82">
        <w:rPr>
          <w:i/>
        </w:rPr>
        <w:t>Personality and Individual Differences</w:t>
      </w:r>
      <w:r w:rsidRPr="00C76B82">
        <w:t>. 2018/06/01/ 2018;127:162-167. doi:</w:t>
      </w:r>
      <w:hyperlink r:id="rId10" w:history="1">
        <w:r w:rsidRPr="00C76B82">
          <w:rPr>
            <w:rStyle w:val="Hyperlink"/>
          </w:rPr>
          <w:t>https://doi.org/10.1016/j.paid.2018.02.008</w:t>
        </w:r>
      </w:hyperlink>
    </w:p>
    <w:p w14:paraId="20939AB8" w14:textId="77777777" w:rsidR="00C76B82" w:rsidRPr="00C76B82" w:rsidRDefault="00C76B82" w:rsidP="00C76B82">
      <w:pPr>
        <w:pStyle w:val="EndNoteBibliography"/>
      </w:pPr>
      <w:r w:rsidRPr="00C76B82">
        <w:t>78.</w:t>
      </w:r>
      <w:r w:rsidRPr="00C76B82">
        <w:tab/>
        <w:t>Eksi H, Özgenel M, Canpolat Ö. Ergenler için Sosyal Medya Bağımlılığı Ölçeği (ESMBÖ): Geçerlik ve Güvenirlik Çalışması -- Social Media Addiction Scale for Adolescents: Validity and Reliability Study. 07/25 2019;6:629-662. doi:10.15805/addicta.2019.6.3.0086</w:t>
      </w:r>
    </w:p>
    <w:p w14:paraId="1F2E3471" w14:textId="77777777" w:rsidR="00C76B82" w:rsidRPr="00C76B82" w:rsidRDefault="00C76B82" w:rsidP="00C76B82">
      <w:pPr>
        <w:pStyle w:val="EndNoteBibliography"/>
      </w:pPr>
      <w:r w:rsidRPr="00C76B82">
        <w:t>79.</w:t>
      </w:r>
      <w:r w:rsidRPr="00C76B82">
        <w:tab/>
        <w:t xml:space="preserve">Yurtdaş Depboylu G, Kaner G, Özçakal S. The association between social media addiction and orthorexia nervosa, eating attitudes, and body image among adolescents. </w:t>
      </w:r>
      <w:r w:rsidRPr="00C76B82">
        <w:rPr>
          <w:i/>
        </w:rPr>
        <w:t>Eating and Weight Disorders - Studies on Anorexia, Bulimia and Obesity</w:t>
      </w:r>
      <w:r w:rsidRPr="00C76B82">
        <w:t>. 12/23 2022;27doi:10.1007/s40519-022-01521-4</w:t>
      </w:r>
    </w:p>
    <w:p w14:paraId="033CA4AF" w14:textId="77777777" w:rsidR="00C76B82" w:rsidRPr="00C76B82" w:rsidRDefault="00C76B82" w:rsidP="00C76B82">
      <w:pPr>
        <w:pStyle w:val="EndNoteBibliography"/>
      </w:pPr>
      <w:r w:rsidRPr="00C76B82">
        <w:t>80.</w:t>
      </w:r>
      <w:r w:rsidRPr="00C76B82">
        <w:tab/>
        <w:t xml:space="preserve">Stockdale LA, Coyne SM. Bored and online: Reasons for using social media, problematic social networking site use, and behavioral outcomes across the transition from adolescence to emerging adulthood. </w:t>
      </w:r>
      <w:r w:rsidRPr="00C76B82">
        <w:rPr>
          <w:i/>
        </w:rPr>
        <w:t>J Adolesc</w:t>
      </w:r>
      <w:r w:rsidRPr="00C76B82">
        <w:t>. Feb 2020;79:173-183. doi:10.1016/j.adolescence.2020.01.010</w:t>
      </w:r>
    </w:p>
    <w:p w14:paraId="22183B1B" w14:textId="77777777" w:rsidR="00C76B82" w:rsidRPr="00C76B82" w:rsidRDefault="00C76B82" w:rsidP="00C76B82">
      <w:pPr>
        <w:pStyle w:val="EndNoteBibliography"/>
      </w:pPr>
      <w:r w:rsidRPr="00C76B82">
        <w:t>81.</w:t>
      </w:r>
      <w:r w:rsidRPr="00C76B82">
        <w:tab/>
        <w:t xml:space="preserve">Kim MR, Oh JW, Huh BY. Analysis of Factors Related to Social Network Service Addiction Among Korean High School Students. </w:t>
      </w:r>
      <w:r w:rsidRPr="00C76B82">
        <w:rPr>
          <w:i/>
        </w:rPr>
        <w:t>J Addict Nurs</w:t>
      </w:r>
      <w:r w:rsidRPr="00C76B82">
        <w:t>. Jul/Sep 2020;31(3):203-212. doi:10.1097/jan.0000000000000350</w:t>
      </w:r>
    </w:p>
    <w:p w14:paraId="6E01605C" w14:textId="77777777" w:rsidR="00C76B82" w:rsidRPr="00C76B82" w:rsidRDefault="00C76B82" w:rsidP="00C76B82">
      <w:pPr>
        <w:pStyle w:val="EndNoteBibliography"/>
      </w:pPr>
      <w:r w:rsidRPr="00C76B82">
        <w:t>82.</w:t>
      </w:r>
      <w:r w:rsidRPr="00C76B82">
        <w:tab/>
        <w:t xml:space="preserve">Naeemi S, Tamam E. The Relationship Between Emotional Dependence on Facebook and Psychological Well-Being in Adolescents Aged 13–16. </w:t>
      </w:r>
      <w:r w:rsidRPr="00C76B82">
        <w:rPr>
          <w:i/>
        </w:rPr>
        <w:t>Child Indicators Research</w:t>
      </w:r>
      <w:r w:rsidRPr="00C76B82">
        <w:t>. 2017/12/01 2017;10(4):1095-1106. doi:10.1007/s12187-016-9438-3</w:t>
      </w:r>
    </w:p>
    <w:p w14:paraId="640F51F8" w14:textId="77777777" w:rsidR="00C76B82" w:rsidRPr="00C76B82" w:rsidRDefault="00C76B82" w:rsidP="00C76B82">
      <w:pPr>
        <w:pStyle w:val="EndNoteBibliography"/>
      </w:pPr>
      <w:r w:rsidRPr="00C76B82">
        <w:t>83.</w:t>
      </w:r>
      <w:r w:rsidRPr="00C76B82">
        <w:tab/>
        <w:t xml:space="preserve">Wilksch SM, O'Shea A, Ho P, Byrne S, Wade TD. The relationship between social media use and disordered eating in young adolescents. </w:t>
      </w:r>
      <w:r w:rsidRPr="00C76B82">
        <w:rPr>
          <w:i/>
        </w:rPr>
        <w:t>Int J Eat Disord</w:t>
      </w:r>
      <w:r w:rsidRPr="00C76B82">
        <w:t>. Jan 2020;53(1):96-106. doi:10.1002/eat.23198</w:t>
      </w:r>
    </w:p>
    <w:p w14:paraId="3695D304" w14:textId="77777777" w:rsidR="00C76B82" w:rsidRPr="00C76B82" w:rsidRDefault="00C76B82" w:rsidP="00C76B82">
      <w:pPr>
        <w:pStyle w:val="EndNoteBibliography"/>
      </w:pPr>
      <w:r w:rsidRPr="00C76B82">
        <w:t>84.</w:t>
      </w:r>
      <w:r w:rsidRPr="00C76B82">
        <w:tab/>
        <w:t xml:space="preserve">Barry CT, Sidoti CL, Briggs SM, Reiter SR, Lindsey RA. Adolescent social media use and mental health from adolescent and parent perspectives. </w:t>
      </w:r>
      <w:r w:rsidRPr="00C76B82">
        <w:rPr>
          <w:i/>
        </w:rPr>
        <w:t>J Adolesc</w:t>
      </w:r>
      <w:r w:rsidRPr="00C76B82">
        <w:t>. Dec 2017;61:1-11. doi:10.1016/j.adolescence.2017.08.005</w:t>
      </w:r>
    </w:p>
    <w:p w14:paraId="4BB4FAA4" w14:textId="664D7264" w:rsidR="00C76B82" w:rsidRPr="00C76B82" w:rsidRDefault="00C76B82" w:rsidP="00C76B82">
      <w:pPr>
        <w:pStyle w:val="EndNoteBibliography"/>
      </w:pPr>
      <w:r w:rsidRPr="00C76B82">
        <w:t>85.</w:t>
      </w:r>
      <w:r w:rsidRPr="00C76B82">
        <w:tab/>
        <w:t xml:space="preserve">Banjanin N, Banjanin N, Dimitrijevic I, Pantic I. Relationship between internet use and depression: Focus on physiological mood oscillations, social networking and online addictive behavior. </w:t>
      </w:r>
      <w:r w:rsidRPr="00C76B82">
        <w:rPr>
          <w:i/>
        </w:rPr>
        <w:t>Computers in Human Behavior</w:t>
      </w:r>
      <w:r w:rsidRPr="00C76B82">
        <w:t>. 2015/02/01/ 2015;43:308-312. doi:</w:t>
      </w:r>
      <w:hyperlink r:id="rId11" w:history="1">
        <w:r w:rsidRPr="00C76B82">
          <w:rPr>
            <w:rStyle w:val="Hyperlink"/>
          </w:rPr>
          <w:t>https://doi.org/10.1016/j.chb.2014.11.013</w:t>
        </w:r>
      </w:hyperlink>
    </w:p>
    <w:p w14:paraId="197C7E52" w14:textId="6634D9F0" w:rsidR="00C76B82" w:rsidRPr="00C76B82" w:rsidRDefault="00C76B82" w:rsidP="00C76B82">
      <w:pPr>
        <w:pStyle w:val="EndNoteBibliography"/>
      </w:pPr>
      <w:r w:rsidRPr="00C76B82">
        <w:t>86.</w:t>
      </w:r>
      <w:r w:rsidRPr="00C76B82">
        <w:tab/>
        <w:t xml:space="preserve">Tiggemann M, Slater A. Facebook and body image concern in adolescent girls: A prospective study. </w:t>
      </w:r>
      <w:r w:rsidRPr="00C76B82">
        <w:rPr>
          <w:i/>
        </w:rPr>
        <w:t>International Journal of Eating Disorders</w:t>
      </w:r>
      <w:r w:rsidRPr="00C76B82">
        <w:t>. 2017/01/01 2017;50(1):80-83. doi:</w:t>
      </w:r>
      <w:hyperlink r:id="rId12" w:history="1">
        <w:r w:rsidRPr="00C76B82">
          <w:rPr>
            <w:rStyle w:val="Hyperlink"/>
          </w:rPr>
          <w:t>https://doi.org/10.1002/eat.22640</w:t>
        </w:r>
      </w:hyperlink>
    </w:p>
    <w:p w14:paraId="247DADA0" w14:textId="77777777" w:rsidR="00C76B82" w:rsidRPr="00C76B82" w:rsidRDefault="00C76B82" w:rsidP="00C76B82">
      <w:pPr>
        <w:pStyle w:val="EndNoteBibliography"/>
      </w:pPr>
      <w:r w:rsidRPr="00C76B82">
        <w:t>87.</w:t>
      </w:r>
      <w:r w:rsidRPr="00C76B82">
        <w:tab/>
        <w:t xml:space="preserve">Metzler A, Scheithauer H. The Long-Term Benefits of Positive Self-Presentation via Profile Pictures, Number of Friends and the Initiation of Relationships on Facebook for Adolescents' Self-Esteem and the Initiation of Offline Relationships. </w:t>
      </w:r>
      <w:r w:rsidRPr="00C76B82">
        <w:rPr>
          <w:i/>
        </w:rPr>
        <w:t>Front Psychol</w:t>
      </w:r>
      <w:r w:rsidRPr="00C76B82">
        <w:t>. 2017;8:1981. doi:10.3389/fpsyg.2017.01981</w:t>
      </w:r>
    </w:p>
    <w:p w14:paraId="70A958A4" w14:textId="77777777" w:rsidR="00C76B82" w:rsidRPr="00C76B82" w:rsidRDefault="00C76B82" w:rsidP="00C76B82">
      <w:pPr>
        <w:pStyle w:val="EndNoteBibliography"/>
      </w:pPr>
      <w:r w:rsidRPr="00C76B82">
        <w:t>88.</w:t>
      </w:r>
      <w:r w:rsidRPr="00C76B82">
        <w:tab/>
        <w:t xml:space="preserve">Valkenburg PM, Peter J, Schouten AP. Friend networking sites and their relationship to adolescents' well-being and social self-esteem. </w:t>
      </w:r>
      <w:r w:rsidRPr="00C76B82">
        <w:rPr>
          <w:i/>
        </w:rPr>
        <w:t>Cyberpsychol Behav</w:t>
      </w:r>
      <w:r w:rsidRPr="00C76B82">
        <w:t>. Oct 2006;9(5):584-90. doi:10.1089/cpb.2006.9.584</w:t>
      </w:r>
    </w:p>
    <w:p w14:paraId="7346A88E" w14:textId="431B38CB" w:rsidR="00C76B82" w:rsidRPr="00C76B82" w:rsidRDefault="00C76B82" w:rsidP="00C76B82">
      <w:pPr>
        <w:pStyle w:val="EndNoteBibliography"/>
      </w:pPr>
      <w:r w:rsidRPr="00C76B82">
        <w:t>89.</w:t>
      </w:r>
      <w:r w:rsidRPr="00C76B82">
        <w:tab/>
        <w:t xml:space="preserve">Hosokawa R, Kawabe K, Nakachi K, Soga J, Horiuchi F, Ueno S-i. Effects of social media on body dissatisfaction in junior high school girls in Japan. </w:t>
      </w:r>
      <w:r w:rsidRPr="00C76B82">
        <w:rPr>
          <w:i/>
        </w:rPr>
        <w:t>Eating Behaviors</w:t>
      </w:r>
      <w:r w:rsidRPr="00C76B82">
        <w:t>. 2023/01/01/ 2023;48:101685. doi:</w:t>
      </w:r>
      <w:hyperlink r:id="rId13" w:history="1">
        <w:r w:rsidRPr="00C76B82">
          <w:rPr>
            <w:rStyle w:val="Hyperlink"/>
          </w:rPr>
          <w:t>https://doi.org/10.1016/j.eatbeh.2022.101685</w:t>
        </w:r>
      </w:hyperlink>
    </w:p>
    <w:p w14:paraId="2E5E3BC1" w14:textId="77777777" w:rsidR="00C76B82" w:rsidRPr="00C76B82" w:rsidRDefault="00C76B82" w:rsidP="00C76B82">
      <w:pPr>
        <w:pStyle w:val="EndNoteBibliography"/>
      </w:pPr>
      <w:r w:rsidRPr="00C76B82">
        <w:t>90.</w:t>
      </w:r>
      <w:r w:rsidRPr="00C76B82">
        <w:tab/>
        <w:t xml:space="preserve">Charmaraman L, Richer AM, Liu C, Lynch AD, Moreno MA. Early Adolescent Social Media-Related Body Dissatisfaction: Associations with Depressive Symptoms, Social Anxiety, Peers, and Celebrities. </w:t>
      </w:r>
      <w:r w:rsidRPr="00C76B82">
        <w:rPr>
          <w:i/>
        </w:rPr>
        <w:t>J Dev Behav Pediatr</w:t>
      </w:r>
      <w:r w:rsidRPr="00C76B82">
        <w:t>. Jun-Jul 01 2021;42(5):401-407. doi:10.1097/dbp.0000000000000911</w:t>
      </w:r>
    </w:p>
    <w:p w14:paraId="2A8C0D4C" w14:textId="58DE0A09" w:rsidR="00C76B82" w:rsidRPr="00C76B82" w:rsidRDefault="00C76B82" w:rsidP="00C76B82">
      <w:pPr>
        <w:pStyle w:val="EndNoteBibliography"/>
      </w:pPr>
      <w:r w:rsidRPr="00C76B82">
        <w:t>91.</w:t>
      </w:r>
      <w:r w:rsidRPr="00C76B82">
        <w:tab/>
        <w:t xml:space="preserve">Frison E, Eggermont S. The impact of daily stress on adolescents’ depressed mood: The role of social support seeking through Facebook. </w:t>
      </w:r>
      <w:r w:rsidRPr="00C76B82">
        <w:rPr>
          <w:i/>
        </w:rPr>
        <w:t>Computers in Human Behavior</w:t>
      </w:r>
      <w:r w:rsidRPr="00C76B82">
        <w:t>. 2015/03/01/ 2015;44:315-325. doi:</w:t>
      </w:r>
      <w:hyperlink r:id="rId14" w:history="1">
        <w:r w:rsidRPr="00C76B82">
          <w:rPr>
            <w:rStyle w:val="Hyperlink"/>
          </w:rPr>
          <w:t>https://doi.org/10.1016/j.chb.2014.11.070</w:t>
        </w:r>
      </w:hyperlink>
    </w:p>
    <w:p w14:paraId="093747FB" w14:textId="77777777" w:rsidR="00C76B82" w:rsidRPr="00C76B82" w:rsidRDefault="00C76B82" w:rsidP="00C76B82">
      <w:pPr>
        <w:pStyle w:val="EndNoteBibliography"/>
      </w:pPr>
      <w:r w:rsidRPr="00C76B82">
        <w:t>92.</w:t>
      </w:r>
      <w:r w:rsidRPr="00C76B82">
        <w:tab/>
        <w:t xml:space="preserve">Dahlem NW, Zimet GD, Walker RR. The Multidimensional Scale of Perceived Social Support: a confirmation study. </w:t>
      </w:r>
      <w:r w:rsidRPr="00C76B82">
        <w:rPr>
          <w:i/>
        </w:rPr>
        <w:t>J Clin Psychol</w:t>
      </w:r>
      <w:r w:rsidRPr="00C76B82">
        <w:t>. Nov 1991;47(6):756-61. doi:10.1002/1097-4679(199111)47:6&lt;756::aid-jclp2270470605&gt;3.0.co;2-l</w:t>
      </w:r>
    </w:p>
    <w:p w14:paraId="5F305793" w14:textId="77777777" w:rsidR="00C76B82" w:rsidRPr="00C76B82" w:rsidRDefault="00C76B82" w:rsidP="00C76B82">
      <w:pPr>
        <w:pStyle w:val="EndNoteBibliography"/>
      </w:pPr>
      <w:r w:rsidRPr="00C76B82">
        <w:t>93.</w:t>
      </w:r>
      <w:r w:rsidRPr="00C76B82">
        <w:tab/>
        <w:t xml:space="preserve">Tynes B, Rose C, Williams D. The development and validation of the online victimization scale for adolescents. </w:t>
      </w:r>
      <w:r w:rsidRPr="00C76B82">
        <w:rPr>
          <w:i/>
        </w:rPr>
        <w:t>Cyberpsychology</w:t>
      </w:r>
      <w:r w:rsidRPr="00C76B82">
        <w:t>. 01/01 2010;4</w:t>
      </w:r>
    </w:p>
    <w:p w14:paraId="0893AC5E" w14:textId="77777777" w:rsidR="00C76B82" w:rsidRPr="00C76B82" w:rsidRDefault="00C76B82" w:rsidP="00C76B82">
      <w:pPr>
        <w:pStyle w:val="EndNoteBibliography"/>
      </w:pPr>
      <w:r w:rsidRPr="00C76B82">
        <w:t>94.</w:t>
      </w:r>
      <w:r w:rsidRPr="00C76B82">
        <w:tab/>
        <w:t xml:space="preserve">Park H, Gönültaş S, Mulvey KL, Killen M, Ruck MD. Male Adolescents' and Young Adults' Evaluations of Interracial Exclusion in Offline and Online Settings. </w:t>
      </w:r>
      <w:r w:rsidRPr="00C76B82">
        <w:rPr>
          <w:i/>
        </w:rPr>
        <w:t>Cyberpsychol Behav Soc Netw</w:t>
      </w:r>
      <w:r w:rsidRPr="00C76B82">
        <w:t>. Oct 2019;22(10):641-647. doi:10.1089/cyber.2019.0102</w:t>
      </w:r>
    </w:p>
    <w:p w14:paraId="324F6C69" w14:textId="77777777" w:rsidR="00C76B82" w:rsidRPr="00C76B82" w:rsidRDefault="00C76B82" w:rsidP="00C76B82">
      <w:pPr>
        <w:pStyle w:val="EndNoteBibliography"/>
      </w:pPr>
      <w:r w:rsidRPr="00C76B82">
        <w:t>95.</w:t>
      </w:r>
      <w:r w:rsidRPr="00C76B82">
        <w:tab/>
        <w:t xml:space="preserve">Skogen JC, Andersen AIO, Finserås TR, Ranganath P, Brunborg GS, Hjetland GJ. Commonly reported negative experiences on social media are associated with poor mental health and well-being among adolescents: results from the "LifeOnSoMe"-study. </w:t>
      </w:r>
      <w:r w:rsidRPr="00C76B82">
        <w:rPr>
          <w:i/>
        </w:rPr>
        <w:t>Front Public Health</w:t>
      </w:r>
      <w:r w:rsidRPr="00C76B82">
        <w:t>. 2023;11:1192788. doi:10.3389/fpubh.2023.1192788</w:t>
      </w:r>
    </w:p>
    <w:p w14:paraId="0145FB39" w14:textId="77777777" w:rsidR="00C76B82" w:rsidRPr="00C76B82" w:rsidRDefault="00C76B82" w:rsidP="00C76B82">
      <w:pPr>
        <w:pStyle w:val="EndNoteBibliography"/>
      </w:pPr>
      <w:r w:rsidRPr="00C76B82">
        <w:t>96.</w:t>
      </w:r>
      <w:r w:rsidRPr="00C76B82">
        <w:tab/>
        <w:t xml:space="preserve">Xie X, Wang X, Zhao F, Lei L, Niu G, Wang P. Online Real-Self Presentation and Depression among Chinese Teens: Mediating Role of Social Support and Moderating Role of Dispositional Optimism. </w:t>
      </w:r>
      <w:r w:rsidRPr="00C76B82">
        <w:rPr>
          <w:i/>
        </w:rPr>
        <w:t>Child Indicators Research</w:t>
      </w:r>
      <w:r w:rsidRPr="00C76B82">
        <w:t>. 2018/10/01 2018;11(5):1531-1544. doi:10.1007/s12187-017-9484-5</w:t>
      </w:r>
    </w:p>
    <w:p w14:paraId="70F179B0" w14:textId="77777777" w:rsidR="00C76B82" w:rsidRPr="00C76B82" w:rsidRDefault="00C76B82" w:rsidP="00C76B82">
      <w:pPr>
        <w:pStyle w:val="EndNoteBibliography"/>
      </w:pPr>
      <w:r w:rsidRPr="00C76B82">
        <w:t>97.</w:t>
      </w:r>
      <w:r w:rsidRPr="00C76B82">
        <w:tab/>
        <w:t xml:space="preserve">Skogen JC, Hjetland GJ, Bøe T, Hella RT, Knudsen AK. Through the Looking Glass of Social Media. Focus on Self-Presentation and Association with Mental Health and Quality of Life. A Cross-Sectional Survey-Based Study. </w:t>
      </w:r>
      <w:r w:rsidRPr="00C76B82">
        <w:rPr>
          <w:i/>
        </w:rPr>
        <w:t>Int J Environ Res Public Health</w:t>
      </w:r>
      <w:r w:rsidRPr="00C76B82">
        <w:t>. Mar 23 2021;18(6)doi:10.3390/ijerph18063319</w:t>
      </w:r>
    </w:p>
    <w:p w14:paraId="4B5C184D" w14:textId="7DE27E27" w:rsidR="00C76B82" w:rsidRPr="00C76B82" w:rsidRDefault="00C76B82" w:rsidP="00C76B82">
      <w:pPr>
        <w:pStyle w:val="EndNoteBibliography"/>
      </w:pPr>
      <w:r w:rsidRPr="00C76B82">
        <w:t>98.</w:t>
      </w:r>
      <w:r w:rsidRPr="00C76B82">
        <w:tab/>
        <w:t xml:space="preserve">Apaolaza V, He J, Hartmann P. The effect of gratifications derived from use of the social networking site Qzone on Chinese adolescents’ positive mood. </w:t>
      </w:r>
      <w:r w:rsidRPr="00C76B82">
        <w:rPr>
          <w:i/>
        </w:rPr>
        <w:t>Computers in Human Behavior</w:t>
      </w:r>
      <w:r w:rsidRPr="00C76B82">
        <w:t>. 2014/12/01/ 2014;41:203-211. doi:</w:t>
      </w:r>
      <w:hyperlink r:id="rId15" w:history="1">
        <w:r w:rsidRPr="00C76B82">
          <w:rPr>
            <w:rStyle w:val="Hyperlink"/>
          </w:rPr>
          <w:t>https://doi.org/10.1016/j.chb.2014.09.029</w:t>
        </w:r>
      </w:hyperlink>
    </w:p>
    <w:p w14:paraId="33EEC5CC" w14:textId="77777777" w:rsidR="00C76B82" w:rsidRPr="00C76B82" w:rsidRDefault="00C76B82" w:rsidP="00C76B82">
      <w:pPr>
        <w:pStyle w:val="EndNoteBibliography"/>
      </w:pPr>
      <w:r w:rsidRPr="00C76B82">
        <w:t>99.</w:t>
      </w:r>
      <w:r w:rsidRPr="00C76B82">
        <w:tab/>
        <w:t xml:space="preserve">Thompson JK, Heinberg L, Tantleff-Dunn S. The physical appearance comparison scale. </w:t>
      </w:r>
      <w:r w:rsidRPr="00C76B82">
        <w:rPr>
          <w:i/>
        </w:rPr>
        <w:t>The Behavior Therapist</w:t>
      </w:r>
      <w:r w:rsidRPr="00C76B82">
        <w:t xml:space="preserve">. 1991;14:174. </w:t>
      </w:r>
    </w:p>
    <w:p w14:paraId="6F7D8EAA" w14:textId="77777777" w:rsidR="00C76B82" w:rsidRPr="00C76B82" w:rsidRDefault="00C76B82" w:rsidP="00C76B82">
      <w:pPr>
        <w:pStyle w:val="EndNoteBibliography"/>
      </w:pPr>
      <w:r w:rsidRPr="00C76B82">
        <w:t>100.</w:t>
      </w:r>
      <w:r w:rsidRPr="00C76B82">
        <w:tab/>
        <w:t xml:space="preserve">Ho SS, Lee EWJ, Liao Y. Social Network Sites, Friends, and Celebrities: The Roles of Social Comparison and Celebrity Involvement in Adolescents’ Body Image Dissatisfaction. </w:t>
      </w:r>
      <w:r w:rsidRPr="00C76B82">
        <w:rPr>
          <w:i/>
        </w:rPr>
        <w:t>Social Media + Society</w:t>
      </w:r>
      <w:r w:rsidRPr="00C76B82">
        <w:t>. 2016/07/01 2016;2(3):2056305116664216. doi:10.1177/2056305116664216</w:t>
      </w:r>
    </w:p>
    <w:p w14:paraId="53A9DFBB" w14:textId="77777777" w:rsidR="00C76B82" w:rsidRPr="00C76B82" w:rsidRDefault="00C76B82" w:rsidP="00C76B82">
      <w:pPr>
        <w:pStyle w:val="EndNoteBibliography"/>
      </w:pPr>
      <w:r w:rsidRPr="00C76B82">
        <w:t>101.</w:t>
      </w:r>
      <w:r w:rsidRPr="00C76B82">
        <w:tab/>
        <w:t xml:space="preserve">Tandoc Jr EC, Ferrucci P, Duffy M. Facebook use, envy, and depression among college students: Is facebooking depressing? </w:t>
      </w:r>
      <w:r w:rsidRPr="00C76B82">
        <w:rPr>
          <w:i/>
        </w:rPr>
        <w:t>Computers in human behavior</w:t>
      </w:r>
      <w:r w:rsidRPr="00C76B82">
        <w:t xml:space="preserve">. 2015;43:139-146. </w:t>
      </w:r>
    </w:p>
    <w:p w14:paraId="427EFB86" w14:textId="77777777" w:rsidR="00C76B82" w:rsidRPr="00C76B82" w:rsidRDefault="00C76B82" w:rsidP="00C76B82">
      <w:pPr>
        <w:pStyle w:val="EndNoteBibliography"/>
      </w:pPr>
      <w:r w:rsidRPr="00C76B82">
        <w:t>102.</w:t>
      </w:r>
      <w:r w:rsidRPr="00C76B82">
        <w:tab/>
        <w:t xml:space="preserve">Nesi J, Rothenberg WA, Bettis AH, et al. Emotional Responses to Social Media Experiences Among Adolescents: Longitudinal Associations with Depressive Symptoms. </w:t>
      </w:r>
      <w:r w:rsidRPr="00C76B82">
        <w:rPr>
          <w:i/>
        </w:rPr>
        <w:t>J Clin Child Adolesc Psychol</w:t>
      </w:r>
      <w:r w:rsidRPr="00C76B82">
        <w:t>. Nov-Dec 2022;51(6):907-922. doi:10.1080/15374416.2021.1955370</w:t>
      </w:r>
    </w:p>
    <w:p w14:paraId="14282096" w14:textId="77777777" w:rsidR="00C76B82" w:rsidRPr="00C76B82" w:rsidRDefault="00C76B82" w:rsidP="00C76B82">
      <w:pPr>
        <w:pStyle w:val="EndNoteBibliography"/>
      </w:pPr>
      <w:r w:rsidRPr="00C76B82">
        <w:t>103.</w:t>
      </w:r>
      <w:r w:rsidRPr="00C76B82">
        <w:tab/>
        <w:t xml:space="preserve">Nesi J, Burke TA, Extein J, et al. Social media use, sleep, and psychopathology in psychiatrically hospitalized adolescents. </w:t>
      </w:r>
      <w:r w:rsidRPr="00C76B82">
        <w:rPr>
          <w:i/>
        </w:rPr>
        <w:t>J Psychiatr Res</w:t>
      </w:r>
      <w:r w:rsidRPr="00C76B82">
        <w:t>. Dec 2021;144:296-303. doi:10.1016/j.jpsychires.2021.10.014</w:t>
      </w:r>
    </w:p>
    <w:p w14:paraId="2A079A44" w14:textId="77777777" w:rsidR="00C76B82" w:rsidRPr="00C76B82" w:rsidRDefault="00C76B82" w:rsidP="00C76B82">
      <w:pPr>
        <w:pStyle w:val="EndNoteBibliography"/>
      </w:pPr>
      <w:r w:rsidRPr="00C76B82">
        <w:t>104.</w:t>
      </w:r>
      <w:r w:rsidRPr="00C76B82">
        <w:tab/>
        <w:t xml:space="preserve">Gerlich R, Browning L, Westermann L. The Social Media Affinity Scale: Implications For Education. </w:t>
      </w:r>
      <w:r w:rsidRPr="00C76B82">
        <w:rPr>
          <w:i/>
        </w:rPr>
        <w:t>Contemporary Issues in Education Research (CIER)</w:t>
      </w:r>
      <w:r w:rsidRPr="00C76B82">
        <w:t>. 11/15 2010;3:35. doi:10.19030/cier.v3i11.245</w:t>
      </w:r>
    </w:p>
    <w:p w14:paraId="17D0049E" w14:textId="77777777" w:rsidR="00C76B82" w:rsidRPr="00C76B82" w:rsidRDefault="00C76B82" w:rsidP="00C76B82">
      <w:pPr>
        <w:pStyle w:val="EndNoteBibliography"/>
      </w:pPr>
      <w:r w:rsidRPr="00C76B82">
        <w:t>105.</w:t>
      </w:r>
      <w:r w:rsidRPr="00C76B82">
        <w:tab/>
        <w:t xml:space="preserve">Tadena S, Kang SR, Kim SJ. The Influence of Social Media Affinity on Eating Attitudes and Body Dissatisfaction in Philippine Adolescents. </w:t>
      </w:r>
      <w:r w:rsidRPr="00C76B82">
        <w:rPr>
          <w:i/>
        </w:rPr>
        <w:t>Child Health Nurs Res</w:t>
      </w:r>
      <w:r w:rsidRPr="00C76B82">
        <w:t>. Jan 2020;26(1):121-129. doi:10.4094/chnr.2020.26.1.121</w:t>
      </w:r>
    </w:p>
    <w:p w14:paraId="5FD1CE57" w14:textId="08E4AB3D" w:rsidR="00C76B82" w:rsidRPr="00C76B82" w:rsidRDefault="00C76B82" w:rsidP="00C76B82">
      <w:pPr>
        <w:pStyle w:val="EndNoteBibliography"/>
      </w:pPr>
      <w:r w:rsidRPr="00C76B82">
        <w:t>106.</w:t>
      </w:r>
      <w:r w:rsidRPr="00C76B82">
        <w:tab/>
        <w:t xml:space="preserve">Bright LF, Kleiser SB, Grau SL. Too much Facebook? An exploratory examination of social media fatigue. </w:t>
      </w:r>
      <w:r w:rsidRPr="00C76B82">
        <w:rPr>
          <w:i/>
        </w:rPr>
        <w:t>Computers in Human Behavior</w:t>
      </w:r>
      <w:r w:rsidRPr="00C76B82">
        <w:t>. 2015/03/01/ 2015;44:148-155. doi:</w:t>
      </w:r>
      <w:hyperlink r:id="rId16" w:history="1">
        <w:r w:rsidRPr="00C76B82">
          <w:rPr>
            <w:rStyle w:val="Hyperlink"/>
          </w:rPr>
          <w:t>https://doi.org/10.1016/j.chb.2014.11.048</w:t>
        </w:r>
      </w:hyperlink>
    </w:p>
    <w:p w14:paraId="0503903A" w14:textId="77777777" w:rsidR="00C76B82" w:rsidRPr="00C76B82" w:rsidRDefault="00C76B82" w:rsidP="00C76B82">
      <w:pPr>
        <w:pStyle w:val="EndNoteBibliography"/>
      </w:pPr>
      <w:r w:rsidRPr="00C76B82">
        <w:t>107.</w:t>
      </w:r>
      <w:r w:rsidRPr="00C76B82">
        <w:tab/>
        <w:t xml:space="preserve">Jenkins-Guarnieri MA, Wright SL, Johnson B. Development and validation of a social media use integration scale. </w:t>
      </w:r>
      <w:r w:rsidRPr="00C76B82">
        <w:rPr>
          <w:i/>
        </w:rPr>
        <w:t>Psychology of Popular Media Culture</w:t>
      </w:r>
      <w:r w:rsidRPr="00C76B82">
        <w:t>. 2013;2(1):38-50. doi:10.1037/a0030277</w:t>
      </w:r>
    </w:p>
    <w:p w14:paraId="7F51900C" w14:textId="77777777" w:rsidR="00C76B82" w:rsidRPr="00C76B82" w:rsidRDefault="00C76B82" w:rsidP="00C76B82">
      <w:pPr>
        <w:pStyle w:val="EndNoteBibliography"/>
      </w:pPr>
      <w:r w:rsidRPr="00C76B82">
        <w:t>108.</w:t>
      </w:r>
      <w:r w:rsidRPr="00C76B82">
        <w:tab/>
        <w:t xml:space="preserve">Woods HC, Scott H. #Sleepyteens: Social media use in adolescence is associated with poor sleep quality, anxiety, depression and low self-esteem. </w:t>
      </w:r>
      <w:r w:rsidRPr="00C76B82">
        <w:rPr>
          <w:i/>
        </w:rPr>
        <w:t>J Adolesc</w:t>
      </w:r>
      <w:r w:rsidRPr="00C76B82">
        <w:t>. Aug 2016;51:41-9. doi:10.1016/j.adolescence.2016.05.008</w:t>
      </w:r>
    </w:p>
    <w:p w14:paraId="717B8EA7" w14:textId="77777777" w:rsidR="00C76B82" w:rsidRPr="00C76B82" w:rsidRDefault="00C76B82" w:rsidP="00C76B82">
      <w:pPr>
        <w:pStyle w:val="EndNoteBibliography"/>
      </w:pPr>
      <w:r w:rsidRPr="00C76B82">
        <w:t>109.</w:t>
      </w:r>
      <w:r w:rsidRPr="00C76B82">
        <w:tab/>
        <w:t xml:space="preserve">Bonsaksen T, Steigen AM, Stea TH, Kleppang AL, Lien L, Leonhardt M. Negative social media-related experiences and lower general self-efficacy are associated with depressive symptoms in adolescents. </w:t>
      </w:r>
      <w:r w:rsidRPr="00C76B82">
        <w:rPr>
          <w:i/>
        </w:rPr>
        <w:t>Front Public Health</w:t>
      </w:r>
      <w:r w:rsidRPr="00C76B82">
        <w:t>. 2022;10:1037375. doi:10.3389/fpubh.2022.1037375</w:t>
      </w:r>
    </w:p>
    <w:p w14:paraId="5D093361" w14:textId="77777777" w:rsidR="00C76B82" w:rsidRPr="00C76B82" w:rsidRDefault="00C76B82" w:rsidP="00C76B82">
      <w:pPr>
        <w:pStyle w:val="EndNoteBibliography"/>
      </w:pPr>
      <w:r w:rsidRPr="00C76B82">
        <w:t>110.</w:t>
      </w:r>
      <w:r w:rsidRPr="00C76B82">
        <w:tab/>
        <w:t xml:space="preserve">Derogatis LR, Melisaratos N. The brief symptom inventory: an introductory report. </w:t>
      </w:r>
      <w:r w:rsidRPr="00C76B82">
        <w:rPr>
          <w:i/>
        </w:rPr>
        <w:t>Psychological medicine</w:t>
      </w:r>
      <w:r w:rsidRPr="00C76B82">
        <w:t xml:space="preserve">. 1983;13(3):595-605. </w:t>
      </w:r>
    </w:p>
    <w:p w14:paraId="1C11F1C4" w14:textId="77777777" w:rsidR="00C76B82" w:rsidRPr="00C76B82" w:rsidRDefault="00C76B82" w:rsidP="00C76B82">
      <w:pPr>
        <w:pStyle w:val="EndNoteBibliography"/>
      </w:pPr>
      <w:r w:rsidRPr="00C76B82">
        <w:t>111.</w:t>
      </w:r>
      <w:r w:rsidRPr="00C76B82">
        <w:tab/>
        <w:t xml:space="preserve">Teppers E, Luyckx K, Klimstra TA, Goossens L. Loneliness and Facebook motives in adolescence: a longitudinal inquiry into directionality of effect. </w:t>
      </w:r>
      <w:r w:rsidRPr="00C76B82">
        <w:rPr>
          <w:i/>
        </w:rPr>
        <w:t>J Adolesc</w:t>
      </w:r>
      <w:r w:rsidRPr="00C76B82">
        <w:t>. Jul 2014;37(5):691-9. doi:10.1016/j.adolescence.2013.11.003</w:t>
      </w:r>
    </w:p>
    <w:p w14:paraId="7613FA62" w14:textId="6C914506" w:rsidR="000D0B2F" w:rsidRDefault="00C76B82">
      <w:r>
        <w:fldChar w:fldCharType="end"/>
      </w:r>
    </w:p>
    <w:sectPr w:rsidR="000D0B2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ptos Display">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AF1E1F"/>
    <w:multiLevelType w:val="hybridMultilevel"/>
    <w:tmpl w:val="D9DA3E68"/>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EB725B0"/>
    <w:multiLevelType w:val="hybridMultilevel"/>
    <w:tmpl w:val="30162E06"/>
    <w:lvl w:ilvl="0" w:tplc="FFFFFFF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130A258E"/>
    <w:multiLevelType w:val="hybridMultilevel"/>
    <w:tmpl w:val="DF5C770C"/>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274A7638"/>
    <w:multiLevelType w:val="hybridMultilevel"/>
    <w:tmpl w:val="E294DB08"/>
    <w:lvl w:ilvl="0" w:tplc="7974F54A">
      <w:start w:val="1"/>
      <w:numFmt w:val="bullet"/>
      <w:lvlText w:val="-"/>
      <w:lvlJc w:val="left"/>
      <w:pPr>
        <w:ind w:left="720" w:hanging="360"/>
      </w:pPr>
      <w:rPr>
        <w:rFonts w:ascii="Aptos" w:eastAsiaTheme="minorHAnsi" w:hAnsi="Aptos"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3D11214"/>
    <w:multiLevelType w:val="hybridMultilevel"/>
    <w:tmpl w:val="E75A08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4C32C8B"/>
    <w:multiLevelType w:val="hybridMultilevel"/>
    <w:tmpl w:val="D9DA3E6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FEC5614"/>
    <w:multiLevelType w:val="hybridMultilevel"/>
    <w:tmpl w:val="910E33E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89C1E7F"/>
    <w:multiLevelType w:val="hybridMultilevel"/>
    <w:tmpl w:val="CE5C4B56"/>
    <w:lvl w:ilvl="0" w:tplc="4D3A2A50">
      <w:start w:val="1"/>
      <w:numFmt w:val="bullet"/>
      <w:lvlText w:val=""/>
      <w:lvlJc w:val="left"/>
      <w:pPr>
        <w:ind w:left="720" w:hanging="360"/>
      </w:pPr>
      <w:rPr>
        <w:rFonts w:ascii="Wingdings" w:eastAsia="Aptos"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DC6369E"/>
    <w:multiLevelType w:val="hybridMultilevel"/>
    <w:tmpl w:val="28F6CB06"/>
    <w:lvl w:ilvl="0" w:tplc="FFFFFFFF">
      <w:start w:val="1"/>
      <w:numFmt w:val="decimal"/>
      <w:lvlText w:val="%1."/>
      <w:lvlJc w:val="left"/>
      <w:pPr>
        <w:ind w:left="780" w:hanging="360"/>
      </w:pPr>
    </w:lvl>
    <w:lvl w:ilvl="1" w:tplc="FFFFFFFF">
      <w:start w:val="1"/>
      <w:numFmt w:val="lowerLetter"/>
      <w:lvlText w:val="%2."/>
      <w:lvlJc w:val="left"/>
      <w:pPr>
        <w:ind w:left="1500" w:hanging="360"/>
      </w:pPr>
    </w:lvl>
    <w:lvl w:ilvl="2" w:tplc="FFFFFFFF">
      <w:start w:val="1"/>
      <w:numFmt w:val="lowerRoman"/>
      <w:lvlText w:val="%3."/>
      <w:lvlJc w:val="right"/>
      <w:pPr>
        <w:ind w:left="2220" w:hanging="180"/>
      </w:pPr>
    </w:lvl>
    <w:lvl w:ilvl="3" w:tplc="FFFFFFFF" w:tentative="1">
      <w:start w:val="1"/>
      <w:numFmt w:val="decimal"/>
      <w:lvlText w:val="%4."/>
      <w:lvlJc w:val="left"/>
      <w:pPr>
        <w:ind w:left="2940" w:hanging="360"/>
      </w:pPr>
    </w:lvl>
    <w:lvl w:ilvl="4" w:tplc="FFFFFFFF" w:tentative="1">
      <w:start w:val="1"/>
      <w:numFmt w:val="lowerLetter"/>
      <w:lvlText w:val="%5."/>
      <w:lvlJc w:val="left"/>
      <w:pPr>
        <w:ind w:left="3660" w:hanging="360"/>
      </w:pPr>
    </w:lvl>
    <w:lvl w:ilvl="5" w:tplc="FFFFFFFF" w:tentative="1">
      <w:start w:val="1"/>
      <w:numFmt w:val="lowerRoman"/>
      <w:lvlText w:val="%6."/>
      <w:lvlJc w:val="right"/>
      <w:pPr>
        <w:ind w:left="4380" w:hanging="180"/>
      </w:pPr>
    </w:lvl>
    <w:lvl w:ilvl="6" w:tplc="FFFFFFFF" w:tentative="1">
      <w:start w:val="1"/>
      <w:numFmt w:val="decimal"/>
      <w:lvlText w:val="%7."/>
      <w:lvlJc w:val="left"/>
      <w:pPr>
        <w:ind w:left="5100" w:hanging="360"/>
      </w:pPr>
    </w:lvl>
    <w:lvl w:ilvl="7" w:tplc="FFFFFFFF" w:tentative="1">
      <w:start w:val="1"/>
      <w:numFmt w:val="lowerLetter"/>
      <w:lvlText w:val="%8."/>
      <w:lvlJc w:val="left"/>
      <w:pPr>
        <w:ind w:left="5820" w:hanging="360"/>
      </w:pPr>
    </w:lvl>
    <w:lvl w:ilvl="8" w:tplc="FFFFFFFF" w:tentative="1">
      <w:start w:val="1"/>
      <w:numFmt w:val="lowerRoman"/>
      <w:lvlText w:val="%9."/>
      <w:lvlJc w:val="right"/>
      <w:pPr>
        <w:ind w:left="6540" w:hanging="180"/>
      </w:pPr>
    </w:lvl>
  </w:abstractNum>
  <w:abstractNum w:abstractNumId="9" w15:restartNumberingAfterBreak="0">
    <w:nsid w:val="65F07367"/>
    <w:multiLevelType w:val="hybridMultilevel"/>
    <w:tmpl w:val="06EA8B22"/>
    <w:lvl w:ilvl="0" w:tplc="575253D8">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2B3137"/>
    <w:multiLevelType w:val="hybridMultilevel"/>
    <w:tmpl w:val="910E33EC"/>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793838A4"/>
    <w:multiLevelType w:val="hybridMultilevel"/>
    <w:tmpl w:val="30162E06"/>
    <w:lvl w:ilvl="0" w:tplc="04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7C257B83"/>
    <w:multiLevelType w:val="hybridMultilevel"/>
    <w:tmpl w:val="28F6CB06"/>
    <w:lvl w:ilvl="0" w:tplc="0409000F">
      <w:start w:val="1"/>
      <w:numFmt w:val="decimal"/>
      <w:lvlText w:val="%1."/>
      <w:lvlJc w:val="left"/>
      <w:pPr>
        <w:ind w:left="780" w:hanging="360"/>
      </w:pPr>
    </w:lvl>
    <w:lvl w:ilvl="1" w:tplc="04090019">
      <w:start w:val="1"/>
      <w:numFmt w:val="lowerLetter"/>
      <w:lvlText w:val="%2."/>
      <w:lvlJc w:val="left"/>
      <w:pPr>
        <w:ind w:left="1500" w:hanging="360"/>
      </w:pPr>
    </w:lvl>
    <w:lvl w:ilvl="2" w:tplc="0409001B">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num w:numId="1" w16cid:durableId="1442602411">
    <w:abstractNumId w:val="3"/>
  </w:num>
  <w:num w:numId="2" w16cid:durableId="1012027597">
    <w:abstractNumId w:val="11"/>
  </w:num>
  <w:num w:numId="3" w16cid:durableId="1319530199">
    <w:abstractNumId w:val="4"/>
  </w:num>
  <w:num w:numId="4" w16cid:durableId="2023431914">
    <w:abstractNumId w:val="1"/>
  </w:num>
  <w:num w:numId="5" w16cid:durableId="192501241">
    <w:abstractNumId w:val="12"/>
  </w:num>
  <w:num w:numId="6" w16cid:durableId="674693391">
    <w:abstractNumId w:val="5"/>
  </w:num>
  <w:num w:numId="7" w16cid:durableId="627081142">
    <w:abstractNumId w:val="6"/>
  </w:num>
  <w:num w:numId="8" w16cid:durableId="160891968">
    <w:abstractNumId w:val="8"/>
  </w:num>
  <w:num w:numId="9" w16cid:durableId="1132987756">
    <w:abstractNumId w:val="0"/>
  </w:num>
  <w:num w:numId="10" w16cid:durableId="1416199848">
    <w:abstractNumId w:val="10"/>
  </w:num>
  <w:num w:numId="11" w16cid:durableId="1155613124">
    <w:abstractNumId w:val="9"/>
  </w:num>
  <w:num w:numId="12" w16cid:durableId="1608581332">
    <w:abstractNumId w:val="2"/>
  </w:num>
  <w:num w:numId="13" w16cid:durableId="185283573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endnotePr>
    <w:numFmt w:val="decimal"/>
  </w:endnotePr>
  <w:compat>
    <w:compatSetting w:name="compatibilityMode" w:uri="http://schemas.microsoft.com/office/word" w:val="12"/>
    <w:compatSetting w:name="useWord2013TrackBottomHyphenation" w:uri="http://schemas.microsoft.com/office/word" w:val="1"/>
  </w:compat>
  <w:docVars>
    <w:docVar w:name="EN.Layout" w:val="&lt;ENLayout&gt;&lt;Style&gt;JAMA&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E3059"/>
    <w:rsid w:val="000D0B2F"/>
    <w:rsid w:val="002E3059"/>
    <w:rsid w:val="002E62F9"/>
    <w:rsid w:val="009459CE"/>
    <w:rsid w:val="00A56EE0"/>
    <w:rsid w:val="00C76B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9C7DE7"/>
  <w15:chartTrackingRefBased/>
  <w15:docId w15:val="{B7F80CCE-CD7E-4650-BF85-2903D8ADD9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3059"/>
    <w:pPr>
      <w:spacing w:after="0" w:line="240" w:lineRule="auto"/>
    </w:pPr>
    <w:rPr>
      <w:rFonts w:eastAsia="MS Mincho"/>
      <w:sz w:val="24"/>
      <w:szCs w:val="24"/>
    </w:rPr>
  </w:style>
  <w:style w:type="paragraph" w:styleId="Heading1">
    <w:name w:val="heading 1"/>
    <w:basedOn w:val="Normal"/>
    <w:next w:val="Normal"/>
    <w:link w:val="Heading1Char"/>
    <w:uiPriority w:val="9"/>
    <w:qFormat/>
    <w:rsid w:val="002E305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E305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2E305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E305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E305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E305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E305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E305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E305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305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E305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2E305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E305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E305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E305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E305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E305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E3059"/>
    <w:rPr>
      <w:rFonts w:eastAsiaTheme="majorEastAsia" w:cstheme="majorBidi"/>
      <w:color w:val="272727" w:themeColor="text1" w:themeTint="D8"/>
    </w:rPr>
  </w:style>
  <w:style w:type="paragraph" w:styleId="Title">
    <w:name w:val="Title"/>
    <w:basedOn w:val="Normal"/>
    <w:next w:val="Normal"/>
    <w:link w:val="TitleChar"/>
    <w:uiPriority w:val="10"/>
    <w:qFormat/>
    <w:rsid w:val="002E305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E305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E305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E305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E3059"/>
    <w:pPr>
      <w:spacing w:before="160"/>
      <w:jc w:val="center"/>
    </w:pPr>
    <w:rPr>
      <w:i/>
      <w:iCs/>
      <w:color w:val="404040" w:themeColor="text1" w:themeTint="BF"/>
    </w:rPr>
  </w:style>
  <w:style w:type="character" w:customStyle="1" w:styleId="QuoteChar">
    <w:name w:val="Quote Char"/>
    <w:basedOn w:val="DefaultParagraphFont"/>
    <w:link w:val="Quote"/>
    <w:uiPriority w:val="29"/>
    <w:rsid w:val="002E3059"/>
    <w:rPr>
      <w:i/>
      <w:iCs/>
      <w:color w:val="404040" w:themeColor="text1" w:themeTint="BF"/>
    </w:rPr>
  </w:style>
  <w:style w:type="paragraph" w:styleId="ListParagraph">
    <w:name w:val="List Paragraph"/>
    <w:basedOn w:val="Normal"/>
    <w:uiPriority w:val="34"/>
    <w:qFormat/>
    <w:rsid w:val="002E3059"/>
    <w:pPr>
      <w:ind w:left="720"/>
      <w:contextualSpacing/>
    </w:pPr>
  </w:style>
  <w:style w:type="character" w:styleId="IntenseEmphasis">
    <w:name w:val="Intense Emphasis"/>
    <w:basedOn w:val="DefaultParagraphFont"/>
    <w:uiPriority w:val="21"/>
    <w:qFormat/>
    <w:rsid w:val="002E3059"/>
    <w:rPr>
      <w:i/>
      <w:iCs/>
      <w:color w:val="0F4761" w:themeColor="accent1" w:themeShade="BF"/>
    </w:rPr>
  </w:style>
  <w:style w:type="paragraph" w:styleId="IntenseQuote">
    <w:name w:val="Intense Quote"/>
    <w:basedOn w:val="Normal"/>
    <w:next w:val="Normal"/>
    <w:link w:val="IntenseQuoteChar"/>
    <w:uiPriority w:val="30"/>
    <w:qFormat/>
    <w:rsid w:val="002E305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E3059"/>
    <w:rPr>
      <w:i/>
      <w:iCs/>
      <w:color w:val="0F4761" w:themeColor="accent1" w:themeShade="BF"/>
    </w:rPr>
  </w:style>
  <w:style w:type="character" w:styleId="IntenseReference">
    <w:name w:val="Intense Reference"/>
    <w:basedOn w:val="DefaultParagraphFont"/>
    <w:uiPriority w:val="32"/>
    <w:qFormat/>
    <w:rsid w:val="002E3059"/>
    <w:rPr>
      <w:b/>
      <w:bCs/>
      <w:smallCaps/>
      <w:color w:val="0F4761" w:themeColor="accent1" w:themeShade="BF"/>
      <w:spacing w:val="5"/>
    </w:rPr>
  </w:style>
  <w:style w:type="character" w:styleId="Hyperlink">
    <w:name w:val="Hyperlink"/>
    <w:basedOn w:val="DefaultParagraphFont"/>
    <w:uiPriority w:val="99"/>
    <w:unhideWhenUsed/>
    <w:rsid w:val="002E3059"/>
    <w:rPr>
      <w:color w:val="467886" w:themeColor="hyperlink"/>
      <w:u w:val="single"/>
    </w:rPr>
  </w:style>
  <w:style w:type="character" w:styleId="UnresolvedMention">
    <w:name w:val="Unresolved Mention"/>
    <w:basedOn w:val="DefaultParagraphFont"/>
    <w:uiPriority w:val="99"/>
    <w:semiHidden/>
    <w:unhideWhenUsed/>
    <w:rsid w:val="002E3059"/>
    <w:rPr>
      <w:color w:val="605E5C"/>
      <w:shd w:val="clear" w:color="auto" w:fill="E1DFDD"/>
    </w:rPr>
  </w:style>
  <w:style w:type="table" w:styleId="TableGrid">
    <w:name w:val="Table Grid"/>
    <w:aliases w:val="wapcom 2"/>
    <w:basedOn w:val="TableNormal"/>
    <w:uiPriority w:val="39"/>
    <w:rsid w:val="002E3059"/>
    <w:pPr>
      <w:spacing w:after="0" w:line="240" w:lineRule="auto"/>
    </w:pPr>
    <w:rPr>
      <w:rFonts w:eastAsia="MS Mincho"/>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E3059"/>
    <w:pPr>
      <w:jc w:val="center"/>
    </w:pPr>
    <w:rPr>
      <w:rFonts w:ascii="Aptos" w:hAnsi="Aptos"/>
      <w:noProof/>
    </w:rPr>
  </w:style>
  <w:style w:type="character" w:customStyle="1" w:styleId="EndNoteBibliographyTitleChar">
    <w:name w:val="EndNote Bibliography Title Char"/>
    <w:basedOn w:val="DefaultParagraphFont"/>
    <w:link w:val="EndNoteBibliographyTitle"/>
    <w:rsid w:val="002E3059"/>
    <w:rPr>
      <w:rFonts w:ascii="Aptos" w:eastAsia="MS Mincho" w:hAnsi="Aptos"/>
      <w:noProof/>
      <w:sz w:val="24"/>
      <w:szCs w:val="24"/>
    </w:rPr>
  </w:style>
  <w:style w:type="paragraph" w:customStyle="1" w:styleId="EndNoteBibliography">
    <w:name w:val="EndNote Bibliography"/>
    <w:basedOn w:val="Normal"/>
    <w:link w:val="EndNoteBibliographyChar"/>
    <w:rsid w:val="002E3059"/>
    <w:rPr>
      <w:rFonts w:ascii="Aptos" w:hAnsi="Aptos"/>
      <w:noProof/>
    </w:rPr>
  </w:style>
  <w:style w:type="character" w:customStyle="1" w:styleId="EndNoteBibliographyChar">
    <w:name w:val="EndNote Bibliography Char"/>
    <w:basedOn w:val="DefaultParagraphFont"/>
    <w:link w:val="EndNoteBibliography"/>
    <w:rsid w:val="002E3059"/>
    <w:rPr>
      <w:rFonts w:ascii="Aptos" w:eastAsia="MS Mincho" w:hAnsi="Aptos"/>
      <w:noProof/>
      <w:sz w:val="24"/>
      <w:szCs w:val="24"/>
    </w:rPr>
  </w:style>
  <w:style w:type="paragraph" w:styleId="Caption">
    <w:name w:val="caption"/>
    <w:basedOn w:val="Normal"/>
    <w:next w:val="Normal"/>
    <w:uiPriority w:val="35"/>
    <w:unhideWhenUsed/>
    <w:qFormat/>
    <w:rsid w:val="002E3059"/>
    <w:pPr>
      <w:spacing w:after="200"/>
    </w:pPr>
    <w:rPr>
      <w:rFonts w:eastAsiaTheme="minorHAnsi"/>
      <w:i/>
      <w:iCs/>
      <w:color w:val="0E2841" w:themeColor="text2"/>
      <w:sz w:val="18"/>
      <w:szCs w:val="18"/>
    </w:rPr>
  </w:style>
  <w:style w:type="character" w:styleId="CommentReference">
    <w:name w:val="annotation reference"/>
    <w:basedOn w:val="DefaultParagraphFont"/>
    <w:uiPriority w:val="99"/>
    <w:semiHidden/>
    <w:unhideWhenUsed/>
    <w:rsid w:val="002E3059"/>
    <w:rPr>
      <w:sz w:val="16"/>
      <w:szCs w:val="16"/>
    </w:rPr>
  </w:style>
  <w:style w:type="paragraph" w:styleId="CommentText">
    <w:name w:val="annotation text"/>
    <w:basedOn w:val="Normal"/>
    <w:link w:val="CommentTextChar"/>
    <w:uiPriority w:val="99"/>
    <w:unhideWhenUsed/>
    <w:rsid w:val="002E3059"/>
    <w:rPr>
      <w:sz w:val="20"/>
      <w:szCs w:val="20"/>
    </w:rPr>
  </w:style>
  <w:style w:type="character" w:customStyle="1" w:styleId="CommentTextChar">
    <w:name w:val="Comment Text Char"/>
    <w:basedOn w:val="DefaultParagraphFont"/>
    <w:link w:val="CommentText"/>
    <w:uiPriority w:val="99"/>
    <w:rsid w:val="002E3059"/>
    <w:rPr>
      <w:rFonts w:eastAsia="MS Mincho"/>
      <w:sz w:val="20"/>
      <w:szCs w:val="20"/>
    </w:rPr>
  </w:style>
  <w:style w:type="paragraph" w:styleId="CommentSubject">
    <w:name w:val="annotation subject"/>
    <w:basedOn w:val="CommentText"/>
    <w:next w:val="CommentText"/>
    <w:link w:val="CommentSubjectChar"/>
    <w:uiPriority w:val="99"/>
    <w:semiHidden/>
    <w:unhideWhenUsed/>
    <w:rsid w:val="002E3059"/>
    <w:rPr>
      <w:b/>
      <w:bCs/>
    </w:rPr>
  </w:style>
  <w:style w:type="character" w:customStyle="1" w:styleId="CommentSubjectChar">
    <w:name w:val="Comment Subject Char"/>
    <w:basedOn w:val="CommentTextChar"/>
    <w:link w:val="CommentSubject"/>
    <w:uiPriority w:val="99"/>
    <w:semiHidden/>
    <w:rsid w:val="002E3059"/>
    <w:rPr>
      <w:rFonts w:eastAsia="MS Mincho"/>
      <w:b/>
      <w:bCs/>
      <w:sz w:val="20"/>
      <w:szCs w:val="20"/>
    </w:rPr>
  </w:style>
  <w:style w:type="character" w:styleId="FollowedHyperlink">
    <w:name w:val="FollowedHyperlink"/>
    <w:basedOn w:val="DefaultParagraphFont"/>
    <w:uiPriority w:val="99"/>
    <w:semiHidden/>
    <w:unhideWhenUsed/>
    <w:rsid w:val="002E3059"/>
    <w:rPr>
      <w:color w:val="96607D"/>
      <w:u w:val="single"/>
    </w:rPr>
  </w:style>
  <w:style w:type="paragraph" w:customStyle="1" w:styleId="msonormal0">
    <w:name w:val="msonormal"/>
    <w:basedOn w:val="Normal"/>
    <w:rsid w:val="002E3059"/>
    <w:pPr>
      <w:spacing w:before="100" w:beforeAutospacing="1" w:after="100" w:afterAutospacing="1"/>
    </w:pPr>
    <w:rPr>
      <w:rFonts w:ascii="Times New Roman" w:eastAsia="Times New Roman" w:hAnsi="Times New Roman" w:cs="Times New Roman"/>
      <w:kern w:val="0"/>
    </w:rPr>
  </w:style>
  <w:style w:type="paragraph" w:customStyle="1" w:styleId="xl65">
    <w:name w:val="xl65"/>
    <w:basedOn w:val="Normal"/>
    <w:rsid w:val="002E3059"/>
    <w:pPr>
      <w:pBdr>
        <w:top w:val="single" w:sz="8" w:space="0" w:color="auto"/>
        <w:left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kern w:val="0"/>
      <w:sz w:val="18"/>
      <w:szCs w:val="18"/>
    </w:rPr>
  </w:style>
  <w:style w:type="paragraph" w:customStyle="1" w:styleId="xl66">
    <w:name w:val="xl66"/>
    <w:basedOn w:val="Normal"/>
    <w:rsid w:val="002E3059"/>
    <w:pPr>
      <w:pBdr>
        <w:left w:val="single" w:sz="8" w:space="0" w:color="auto"/>
        <w:bottom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kern w:val="0"/>
      <w:sz w:val="18"/>
      <w:szCs w:val="18"/>
    </w:rPr>
  </w:style>
  <w:style w:type="paragraph" w:customStyle="1" w:styleId="xl67">
    <w:name w:val="xl67"/>
    <w:basedOn w:val="Normal"/>
    <w:rsid w:val="002E3059"/>
    <w:pPr>
      <w:pBdr>
        <w:left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kern w:val="0"/>
      <w:sz w:val="18"/>
      <w:szCs w:val="18"/>
    </w:rPr>
  </w:style>
  <w:style w:type="paragraph" w:customStyle="1" w:styleId="xl68">
    <w:name w:val="xl68"/>
    <w:basedOn w:val="Normal"/>
    <w:rsid w:val="002E3059"/>
    <w:pPr>
      <w:pBdr>
        <w:top w:val="single" w:sz="8" w:space="0" w:color="auto"/>
        <w:left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kern w:val="0"/>
      <w:sz w:val="18"/>
      <w:szCs w:val="18"/>
    </w:rPr>
  </w:style>
  <w:style w:type="paragraph" w:customStyle="1" w:styleId="xl69">
    <w:name w:val="xl69"/>
    <w:basedOn w:val="Normal"/>
    <w:rsid w:val="002E3059"/>
    <w:pPr>
      <w:pBdr>
        <w:left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kern w:val="0"/>
      <w:sz w:val="18"/>
      <w:szCs w:val="18"/>
    </w:rPr>
  </w:style>
  <w:style w:type="paragraph" w:customStyle="1" w:styleId="xl70">
    <w:name w:val="xl70"/>
    <w:basedOn w:val="Normal"/>
    <w:rsid w:val="002E3059"/>
    <w:pPr>
      <w:pBdr>
        <w:left w:val="single" w:sz="8" w:space="0" w:color="auto"/>
        <w:bottom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kern w:val="0"/>
      <w:sz w:val="18"/>
      <w:szCs w:val="18"/>
    </w:rPr>
  </w:style>
  <w:style w:type="paragraph" w:customStyle="1" w:styleId="xl71">
    <w:name w:val="xl71"/>
    <w:basedOn w:val="Normal"/>
    <w:rsid w:val="002E3059"/>
    <w:pPr>
      <w:pBdr>
        <w:bottom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kern w:val="0"/>
      <w:sz w:val="18"/>
      <w:szCs w:val="18"/>
    </w:rPr>
  </w:style>
  <w:style w:type="paragraph" w:customStyle="1" w:styleId="xl72">
    <w:name w:val="xl72"/>
    <w:basedOn w:val="Normal"/>
    <w:rsid w:val="002E3059"/>
    <w:pPr>
      <w:pBdr>
        <w:top w:val="single" w:sz="8" w:space="0" w:color="auto"/>
        <w:left w:val="single" w:sz="8" w:space="0" w:color="auto"/>
      </w:pBdr>
      <w:spacing w:before="100" w:beforeAutospacing="1" w:after="100" w:afterAutospacing="1"/>
      <w:jc w:val="center"/>
      <w:textAlignment w:val="center"/>
    </w:pPr>
    <w:rPr>
      <w:rFonts w:ascii="Times New Roman" w:eastAsia="Times New Roman" w:hAnsi="Times New Roman" w:cs="Times New Roman"/>
      <w:kern w:val="0"/>
      <w:sz w:val="18"/>
      <w:szCs w:val="18"/>
    </w:rPr>
  </w:style>
  <w:style w:type="paragraph" w:customStyle="1" w:styleId="xl73">
    <w:name w:val="xl73"/>
    <w:basedOn w:val="Normal"/>
    <w:rsid w:val="002E3059"/>
    <w:pPr>
      <w:pBdr>
        <w:left w:val="single" w:sz="8" w:space="0" w:color="auto"/>
        <w:bottom w:val="single" w:sz="8" w:space="0" w:color="auto"/>
      </w:pBdr>
      <w:spacing w:before="100" w:beforeAutospacing="1" w:after="100" w:afterAutospacing="1"/>
      <w:jc w:val="center"/>
      <w:textAlignment w:val="center"/>
    </w:pPr>
    <w:rPr>
      <w:rFonts w:ascii="Times New Roman" w:eastAsia="Times New Roman" w:hAnsi="Times New Roman" w:cs="Times New Roman"/>
      <w:kern w:val="0"/>
      <w:sz w:val="18"/>
      <w:szCs w:val="18"/>
    </w:rPr>
  </w:style>
  <w:style w:type="paragraph" w:customStyle="1" w:styleId="xl74">
    <w:name w:val="xl74"/>
    <w:basedOn w:val="Normal"/>
    <w:rsid w:val="002E3059"/>
    <w:pPr>
      <w:pBdr>
        <w:top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kern w:val="0"/>
      <w:sz w:val="18"/>
      <w:szCs w:val="18"/>
    </w:rPr>
  </w:style>
  <w:style w:type="paragraph" w:customStyle="1" w:styleId="xl75">
    <w:name w:val="xl75"/>
    <w:basedOn w:val="Normal"/>
    <w:rsid w:val="002E3059"/>
    <w:pPr>
      <w:pBdr>
        <w:right w:val="single" w:sz="8" w:space="0" w:color="auto"/>
      </w:pBdr>
      <w:spacing w:before="100" w:beforeAutospacing="1" w:after="100" w:afterAutospacing="1"/>
      <w:jc w:val="center"/>
      <w:textAlignment w:val="center"/>
    </w:pPr>
    <w:rPr>
      <w:rFonts w:ascii="Times New Roman" w:eastAsia="Times New Roman" w:hAnsi="Times New Roman" w:cs="Times New Roman"/>
      <w:kern w:val="0"/>
      <w:sz w:val="18"/>
      <w:szCs w:val="18"/>
    </w:rPr>
  </w:style>
  <w:style w:type="paragraph" w:customStyle="1" w:styleId="xl76">
    <w:name w:val="xl76"/>
    <w:basedOn w:val="Normal"/>
    <w:rsid w:val="002E3059"/>
    <w:pPr>
      <w:pBdr>
        <w:left w:val="single" w:sz="8" w:space="0" w:color="auto"/>
        <w:bottom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color w:val="000000"/>
      <w:kern w:val="0"/>
      <w:sz w:val="18"/>
      <w:szCs w:val="18"/>
    </w:rPr>
  </w:style>
  <w:style w:type="paragraph" w:customStyle="1" w:styleId="xl77">
    <w:name w:val="xl77"/>
    <w:basedOn w:val="Normal"/>
    <w:rsid w:val="002E3059"/>
    <w:pPr>
      <w:pBdr>
        <w:top w:val="single" w:sz="8" w:space="0" w:color="auto"/>
        <w:left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color w:val="000000"/>
      <w:kern w:val="0"/>
      <w:sz w:val="18"/>
      <w:szCs w:val="18"/>
    </w:rPr>
  </w:style>
  <w:style w:type="paragraph" w:customStyle="1" w:styleId="xl78">
    <w:name w:val="xl78"/>
    <w:basedOn w:val="Normal"/>
    <w:rsid w:val="002E3059"/>
    <w:pPr>
      <w:pBdr>
        <w:left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color w:val="000000"/>
      <w:kern w:val="0"/>
      <w:sz w:val="18"/>
      <w:szCs w:val="18"/>
    </w:rPr>
  </w:style>
  <w:style w:type="paragraph" w:customStyle="1" w:styleId="xl79">
    <w:name w:val="xl79"/>
    <w:basedOn w:val="Normal"/>
    <w:rsid w:val="002E3059"/>
    <w:pPr>
      <w:spacing w:before="100" w:beforeAutospacing="1" w:after="100" w:afterAutospacing="1"/>
      <w:jc w:val="center"/>
    </w:pPr>
    <w:rPr>
      <w:rFonts w:ascii="Times New Roman" w:eastAsia="Times New Roman" w:hAnsi="Times New Roman" w:cs="Times New Roman"/>
      <w:kern w:val="0"/>
    </w:rPr>
  </w:style>
  <w:style w:type="paragraph" w:customStyle="1" w:styleId="xl80">
    <w:name w:val="xl80"/>
    <w:basedOn w:val="Normal"/>
    <w:rsid w:val="002E3059"/>
    <w:pPr>
      <w:pBdr>
        <w:bottom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b/>
      <w:bCs/>
      <w:kern w:val="0"/>
      <w:sz w:val="18"/>
      <w:szCs w:val="18"/>
    </w:rPr>
  </w:style>
  <w:style w:type="paragraph" w:customStyle="1" w:styleId="xl81">
    <w:name w:val="xl81"/>
    <w:basedOn w:val="Normal"/>
    <w:rsid w:val="002E3059"/>
    <w:pPr>
      <w:pBdr>
        <w:bottom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color w:val="000000"/>
      <w:kern w:val="0"/>
      <w:sz w:val="18"/>
      <w:szCs w:val="18"/>
    </w:rPr>
  </w:style>
  <w:style w:type="paragraph" w:customStyle="1" w:styleId="xl82">
    <w:name w:val="xl82"/>
    <w:basedOn w:val="Normal"/>
    <w:rsid w:val="002E3059"/>
    <w:pPr>
      <w:pBdr>
        <w:top w:val="single" w:sz="8" w:space="0" w:color="auto"/>
      </w:pBdr>
      <w:spacing w:before="100" w:beforeAutospacing="1" w:after="100" w:afterAutospacing="1"/>
      <w:jc w:val="center"/>
      <w:textAlignment w:val="center"/>
    </w:pPr>
    <w:rPr>
      <w:rFonts w:ascii="Times New Roman" w:eastAsia="Times New Roman" w:hAnsi="Times New Roman" w:cs="Times New Roman"/>
      <w:kern w:val="0"/>
      <w:sz w:val="18"/>
      <w:szCs w:val="18"/>
    </w:rPr>
  </w:style>
  <w:style w:type="paragraph" w:customStyle="1" w:styleId="xl83">
    <w:name w:val="xl83"/>
    <w:basedOn w:val="Normal"/>
    <w:rsid w:val="002E3059"/>
    <w:pPr>
      <w:pBdr>
        <w:top w:val="single" w:sz="8" w:space="0" w:color="auto"/>
        <w:left w:val="single" w:sz="8" w:space="0" w:color="auto"/>
        <w:right w:val="single" w:sz="8" w:space="0" w:color="auto"/>
      </w:pBdr>
      <w:spacing w:before="100" w:beforeAutospacing="1" w:after="100" w:afterAutospacing="1"/>
      <w:jc w:val="center"/>
    </w:pPr>
    <w:rPr>
      <w:rFonts w:ascii="Times New Roman" w:eastAsia="Times New Roman" w:hAnsi="Times New Roman" w:cs="Times New Roman"/>
      <w:kern w:val="0"/>
      <w:sz w:val="18"/>
      <w:szCs w:val="18"/>
    </w:rPr>
  </w:style>
  <w:style w:type="paragraph" w:customStyle="1" w:styleId="xl84">
    <w:name w:val="xl84"/>
    <w:basedOn w:val="Normal"/>
    <w:rsid w:val="002E3059"/>
    <w:pPr>
      <w:spacing w:before="100" w:beforeAutospacing="1" w:after="100" w:afterAutospacing="1"/>
      <w:jc w:val="center"/>
      <w:textAlignment w:val="center"/>
    </w:pPr>
    <w:rPr>
      <w:rFonts w:ascii="Times New Roman" w:eastAsia="Times New Roman" w:hAnsi="Times New Roman" w:cs="Times New Roman"/>
      <w:kern w:val="0"/>
      <w:sz w:val="18"/>
      <w:szCs w:val="18"/>
    </w:rPr>
  </w:style>
  <w:style w:type="paragraph" w:customStyle="1" w:styleId="xl85">
    <w:name w:val="xl85"/>
    <w:basedOn w:val="Normal"/>
    <w:rsid w:val="002E3059"/>
    <w:pPr>
      <w:pBdr>
        <w:right w:val="single" w:sz="8" w:space="0" w:color="auto"/>
      </w:pBdr>
      <w:spacing w:before="100" w:beforeAutospacing="1" w:after="100" w:afterAutospacing="1"/>
      <w:jc w:val="center"/>
      <w:textAlignment w:val="center"/>
    </w:pPr>
    <w:rPr>
      <w:rFonts w:ascii="Times New Roman" w:eastAsia="Times New Roman" w:hAnsi="Times New Roman" w:cs="Times New Roman"/>
      <w:color w:val="000000"/>
      <w:kern w:val="0"/>
      <w:sz w:val="18"/>
      <w:szCs w:val="18"/>
    </w:rPr>
  </w:style>
  <w:style w:type="paragraph" w:customStyle="1" w:styleId="xl86">
    <w:name w:val="xl86"/>
    <w:basedOn w:val="Normal"/>
    <w:rsid w:val="002E3059"/>
    <w:pPr>
      <w:pBdr>
        <w:bottom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b/>
      <w:bCs/>
      <w:color w:val="000000"/>
      <w:kern w:val="0"/>
      <w:sz w:val="18"/>
      <w:szCs w:val="18"/>
    </w:rPr>
  </w:style>
  <w:style w:type="paragraph" w:customStyle="1" w:styleId="xl87">
    <w:name w:val="xl87"/>
    <w:basedOn w:val="Normal"/>
    <w:rsid w:val="002E3059"/>
    <w:pPr>
      <w:pBdr>
        <w:left w:val="single" w:sz="8" w:space="0" w:color="auto"/>
      </w:pBdr>
      <w:spacing w:before="100" w:beforeAutospacing="1" w:after="100" w:afterAutospacing="1"/>
      <w:jc w:val="center"/>
      <w:textAlignment w:val="center"/>
    </w:pPr>
    <w:rPr>
      <w:rFonts w:ascii="Times New Roman" w:eastAsia="Times New Roman" w:hAnsi="Times New Roman" w:cs="Times New Roman"/>
      <w:kern w:val="0"/>
      <w:sz w:val="18"/>
      <w:szCs w:val="18"/>
    </w:rPr>
  </w:style>
  <w:style w:type="paragraph" w:customStyle="1" w:styleId="xl88">
    <w:name w:val="xl88"/>
    <w:basedOn w:val="Normal"/>
    <w:rsid w:val="002E3059"/>
    <w:pPr>
      <w:pBdr>
        <w:top w:val="single" w:sz="8" w:space="0" w:color="auto"/>
        <w:left w:val="single" w:sz="8" w:space="0" w:color="auto"/>
      </w:pBdr>
      <w:spacing w:before="100" w:beforeAutospacing="1" w:after="100" w:afterAutospacing="1"/>
      <w:jc w:val="center"/>
      <w:textAlignment w:val="center"/>
    </w:pPr>
    <w:rPr>
      <w:rFonts w:ascii="Times New Roman" w:eastAsia="Times New Roman" w:hAnsi="Times New Roman" w:cs="Times New Roman"/>
      <w:color w:val="000000"/>
      <w:kern w:val="0"/>
      <w:sz w:val="18"/>
      <w:szCs w:val="18"/>
    </w:rPr>
  </w:style>
  <w:style w:type="paragraph" w:customStyle="1" w:styleId="xl89">
    <w:name w:val="xl89"/>
    <w:basedOn w:val="Normal"/>
    <w:rsid w:val="002E3059"/>
    <w:pPr>
      <w:pBdr>
        <w:left w:val="single" w:sz="8" w:space="0" w:color="auto"/>
        <w:bottom w:val="single" w:sz="8" w:space="0" w:color="auto"/>
      </w:pBdr>
      <w:spacing w:before="100" w:beforeAutospacing="1" w:after="100" w:afterAutospacing="1"/>
      <w:jc w:val="center"/>
      <w:textAlignment w:val="center"/>
    </w:pPr>
    <w:rPr>
      <w:rFonts w:ascii="Times New Roman" w:eastAsia="Times New Roman" w:hAnsi="Times New Roman" w:cs="Times New Roman"/>
      <w:color w:val="000000"/>
      <w:kern w:val="0"/>
      <w:sz w:val="18"/>
      <w:szCs w:val="18"/>
    </w:rPr>
  </w:style>
  <w:style w:type="paragraph" w:customStyle="1" w:styleId="xl90">
    <w:name w:val="xl90"/>
    <w:basedOn w:val="Normal"/>
    <w:rsid w:val="002E3059"/>
    <w:pPr>
      <w:pBdr>
        <w:bottom w:val="single" w:sz="8" w:space="0" w:color="auto"/>
      </w:pBdr>
      <w:spacing w:before="100" w:beforeAutospacing="1" w:after="100" w:afterAutospacing="1"/>
      <w:jc w:val="center"/>
      <w:textAlignment w:val="center"/>
    </w:pPr>
    <w:rPr>
      <w:rFonts w:ascii="Times New Roman" w:eastAsia="Times New Roman" w:hAnsi="Times New Roman" w:cs="Times New Roman"/>
      <w:kern w:val="0"/>
      <w:sz w:val="18"/>
      <w:szCs w:val="18"/>
    </w:rPr>
  </w:style>
  <w:style w:type="paragraph" w:customStyle="1" w:styleId="xl91">
    <w:name w:val="xl91"/>
    <w:basedOn w:val="Normal"/>
    <w:rsid w:val="002E3059"/>
    <w:pPr>
      <w:pBdr>
        <w:left w:val="single" w:sz="8" w:space="0" w:color="auto"/>
      </w:pBdr>
      <w:spacing w:before="100" w:beforeAutospacing="1" w:after="100" w:afterAutospacing="1"/>
      <w:jc w:val="center"/>
      <w:textAlignment w:val="center"/>
    </w:pPr>
    <w:rPr>
      <w:rFonts w:ascii="Times New Roman" w:eastAsia="Times New Roman" w:hAnsi="Times New Roman" w:cs="Times New Roman"/>
      <w:color w:val="000000"/>
      <w:kern w:val="0"/>
      <w:sz w:val="18"/>
      <w:szCs w:val="18"/>
    </w:rPr>
  </w:style>
  <w:style w:type="paragraph" w:customStyle="1" w:styleId="xl92">
    <w:name w:val="xl92"/>
    <w:basedOn w:val="Normal"/>
    <w:rsid w:val="002E3059"/>
    <w:pPr>
      <w:pBdr>
        <w:top w:val="single" w:sz="8" w:space="0" w:color="auto"/>
        <w:left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color w:val="000000"/>
      <w:kern w:val="0"/>
      <w:sz w:val="18"/>
      <w:szCs w:val="18"/>
    </w:rPr>
  </w:style>
  <w:style w:type="paragraph" w:customStyle="1" w:styleId="xl93">
    <w:name w:val="xl93"/>
    <w:basedOn w:val="Normal"/>
    <w:rsid w:val="002E3059"/>
    <w:pPr>
      <w:pBdr>
        <w:left w:val="single" w:sz="8" w:space="0" w:color="auto"/>
        <w:bottom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color w:val="000000"/>
      <w:kern w:val="0"/>
      <w:sz w:val="18"/>
      <w:szCs w:val="18"/>
    </w:rPr>
  </w:style>
  <w:style w:type="paragraph" w:customStyle="1" w:styleId="xl94">
    <w:name w:val="xl94"/>
    <w:basedOn w:val="Normal"/>
    <w:rsid w:val="002E3059"/>
    <w:pPr>
      <w:pBdr>
        <w:top w:val="single" w:sz="8" w:space="0" w:color="auto"/>
        <w:left w:val="single" w:sz="8" w:space="0" w:color="auto"/>
        <w:bottom w:val="single" w:sz="8" w:space="0" w:color="auto"/>
      </w:pBdr>
      <w:spacing w:before="100" w:beforeAutospacing="1" w:after="100" w:afterAutospacing="1"/>
      <w:jc w:val="center"/>
      <w:textAlignment w:val="center"/>
    </w:pPr>
    <w:rPr>
      <w:rFonts w:ascii="Times New Roman" w:eastAsia="Times New Roman" w:hAnsi="Times New Roman" w:cs="Times New Roman"/>
      <w:b/>
      <w:bCs/>
      <w:kern w:val="0"/>
      <w:sz w:val="18"/>
      <w:szCs w:val="18"/>
    </w:rPr>
  </w:style>
  <w:style w:type="paragraph" w:customStyle="1" w:styleId="xl95">
    <w:name w:val="xl95"/>
    <w:basedOn w:val="Normal"/>
    <w:rsid w:val="002E3059"/>
    <w:pPr>
      <w:pBdr>
        <w:top w:val="single" w:sz="8" w:space="0" w:color="auto"/>
        <w:bottom w:val="single" w:sz="8" w:space="0" w:color="auto"/>
      </w:pBdr>
      <w:spacing w:before="100" w:beforeAutospacing="1" w:after="100" w:afterAutospacing="1"/>
      <w:jc w:val="center"/>
      <w:textAlignment w:val="center"/>
    </w:pPr>
    <w:rPr>
      <w:rFonts w:ascii="Times New Roman" w:eastAsia="Times New Roman" w:hAnsi="Times New Roman" w:cs="Times New Roman"/>
      <w:b/>
      <w:bCs/>
      <w:kern w:val="0"/>
      <w:sz w:val="18"/>
      <w:szCs w:val="18"/>
    </w:rPr>
  </w:style>
  <w:style w:type="paragraph" w:customStyle="1" w:styleId="xl96">
    <w:name w:val="xl96"/>
    <w:basedOn w:val="Normal"/>
    <w:rsid w:val="002E3059"/>
    <w:pPr>
      <w:pBdr>
        <w:top w:val="single" w:sz="8" w:space="0" w:color="auto"/>
        <w:bottom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b/>
      <w:bCs/>
      <w:kern w:val="0"/>
      <w:sz w:val="18"/>
      <w:szCs w:val="18"/>
    </w:rPr>
  </w:style>
  <w:style w:type="paragraph" w:customStyle="1" w:styleId="xl97">
    <w:name w:val="xl97"/>
    <w:basedOn w:val="Normal"/>
    <w:rsid w:val="002E3059"/>
    <w:pPr>
      <w:pBdr>
        <w:top w:val="single" w:sz="8" w:space="0" w:color="auto"/>
        <w:left w:val="single" w:sz="8" w:space="0" w:color="auto"/>
        <w:bottom w:val="single" w:sz="8" w:space="0" w:color="auto"/>
      </w:pBdr>
      <w:spacing w:before="100" w:beforeAutospacing="1" w:after="100" w:afterAutospacing="1"/>
      <w:jc w:val="center"/>
      <w:textAlignment w:val="center"/>
    </w:pPr>
    <w:rPr>
      <w:rFonts w:ascii="Times New Roman" w:eastAsia="Times New Roman" w:hAnsi="Times New Roman" w:cs="Times New Roman"/>
      <w:b/>
      <w:bCs/>
      <w:color w:val="000000"/>
      <w:kern w:val="0"/>
      <w:sz w:val="18"/>
      <w:szCs w:val="18"/>
    </w:rPr>
  </w:style>
  <w:style w:type="paragraph" w:customStyle="1" w:styleId="xl98">
    <w:name w:val="xl98"/>
    <w:basedOn w:val="Normal"/>
    <w:rsid w:val="002E3059"/>
    <w:pPr>
      <w:pBdr>
        <w:top w:val="single" w:sz="8" w:space="0" w:color="auto"/>
        <w:bottom w:val="single" w:sz="8" w:space="0" w:color="auto"/>
      </w:pBdr>
      <w:spacing w:before="100" w:beforeAutospacing="1" w:after="100" w:afterAutospacing="1"/>
      <w:jc w:val="center"/>
      <w:textAlignment w:val="center"/>
    </w:pPr>
    <w:rPr>
      <w:rFonts w:ascii="Times New Roman" w:eastAsia="Times New Roman" w:hAnsi="Times New Roman" w:cs="Times New Roman"/>
      <w:b/>
      <w:bCs/>
      <w:color w:val="000000"/>
      <w:kern w:val="0"/>
      <w:sz w:val="18"/>
      <w:szCs w:val="18"/>
    </w:rPr>
  </w:style>
  <w:style w:type="paragraph" w:customStyle="1" w:styleId="xl99">
    <w:name w:val="xl99"/>
    <w:basedOn w:val="Normal"/>
    <w:rsid w:val="002E3059"/>
    <w:pPr>
      <w:pBdr>
        <w:top w:val="single" w:sz="8" w:space="0" w:color="auto"/>
        <w:bottom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b/>
      <w:bCs/>
      <w:color w:val="000000"/>
      <w:kern w:val="0"/>
      <w:sz w:val="18"/>
      <w:szCs w:val="18"/>
    </w:rPr>
  </w:style>
  <w:style w:type="paragraph" w:customStyle="1" w:styleId="xl100">
    <w:name w:val="xl100"/>
    <w:basedOn w:val="Normal"/>
    <w:rsid w:val="002E3059"/>
    <w:pPr>
      <w:pBdr>
        <w:right w:val="single" w:sz="8" w:space="0" w:color="auto"/>
      </w:pBdr>
      <w:spacing w:before="100" w:beforeAutospacing="1" w:after="100" w:afterAutospacing="1"/>
      <w:jc w:val="center"/>
      <w:textAlignment w:val="center"/>
    </w:pPr>
    <w:rPr>
      <w:rFonts w:ascii="Times New Roman" w:eastAsia="Times New Roman" w:hAnsi="Times New Roman" w:cs="Times New Roman"/>
      <w:b/>
      <w:bCs/>
      <w:kern w:val="0"/>
      <w:sz w:val="18"/>
      <w:szCs w:val="18"/>
    </w:rPr>
  </w:style>
  <w:style w:type="paragraph" w:customStyle="1" w:styleId="xl101">
    <w:name w:val="xl101"/>
    <w:basedOn w:val="Normal"/>
    <w:rsid w:val="002E3059"/>
    <w:pPr>
      <w:pBdr>
        <w:top w:val="single" w:sz="8" w:space="0" w:color="auto"/>
        <w:left w:val="single" w:sz="8" w:space="0" w:color="auto"/>
      </w:pBdr>
      <w:spacing w:before="100" w:beforeAutospacing="1" w:after="100" w:afterAutospacing="1"/>
      <w:textAlignment w:val="center"/>
    </w:pPr>
    <w:rPr>
      <w:rFonts w:ascii="Times New Roman" w:eastAsia="Times New Roman" w:hAnsi="Times New Roman" w:cs="Times New Roman"/>
      <w:kern w:val="0"/>
      <w:sz w:val="18"/>
      <w:szCs w:val="18"/>
    </w:rPr>
  </w:style>
  <w:style w:type="paragraph" w:customStyle="1" w:styleId="xl102">
    <w:name w:val="xl102"/>
    <w:basedOn w:val="Normal"/>
    <w:rsid w:val="002E3059"/>
    <w:pPr>
      <w:pBdr>
        <w:left w:val="single" w:sz="8" w:space="0" w:color="auto"/>
        <w:bottom w:val="single" w:sz="8" w:space="0" w:color="auto"/>
      </w:pBdr>
      <w:spacing w:before="100" w:beforeAutospacing="1" w:after="100" w:afterAutospacing="1"/>
      <w:textAlignment w:val="center"/>
    </w:pPr>
    <w:rPr>
      <w:rFonts w:ascii="Times New Roman" w:eastAsia="Times New Roman" w:hAnsi="Times New Roman" w:cs="Times New Roman"/>
      <w:kern w:val="0"/>
      <w:sz w:val="18"/>
      <w:szCs w:val="18"/>
    </w:rPr>
  </w:style>
  <w:style w:type="paragraph" w:customStyle="1" w:styleId="xl103">
    <w:name w:val="xl103"/>
    <w:basedOn w:val="Normal"/>
    <w:rsid w:val="002E3059"/>
    <w:pPr>
      <w:pBdr>
        <w:right w:val="single" w:sz="8" w:space="0" w:color="auto"/>
      </w:pBdr>
      <w:spacing w:before="100" w:beforeAutospacing="1" w:after="100" w:afterAutospacing="1"/>
      <w:jc w:val="center"/>
      <w:textAlignment w:val="center"/>
    </w:pPr>
    <w:rPr>
      <w:rFonts w:ascii="Times New Roman" w:eastAsia="Times New Roman" w:hAnsi="Times New Roman" w:cs="Times New Roman"/>
      <w:b/>
      <w:bCs/>
      <w:color w:val="000000"/>
      <w:kern w:val="0"/>
      <w:sz w:val="18"/>
      <w:szCs w:val="18"/>
    </w:rPr>
  </w:style>
  <w:style w:type="paragraph" w:styleId="Revision">
    <w:name w:val="Revision"/>
    <w:hidden/>
    <w:uiPriority w:val="99"/>
    <w:semiHidden/>
    <w:rsid w:val="002E3059"/>
    <w:pPr>
      <w:spacing w:after="0" w:line="240" w:lineRule="auto"/>
    </w:pPr>
    <w:rPr>
      <w:rFonts w:eastAsia="MS Mincho"/>
      <w:sz w:val="24"/>
      <w:szCs w:val="24"/>
    </w:rPr>
  </w:style>
  <w:style w:type="character" w:styleId="PlaceholderText">
    <w:name w:val="Placeholder Text"/>
    <w:basedOn w:val="DefaultParagraphFont"/>
    <w:uiPriority w:val="99"/>
    <w:semiHidden/>
    <w:rsid w:val="002E3059"/>
    <w:rPr>
      <w:color w:val="666666"/>
    </w:rPr>
  </w:style>
  <w:style w:type="numbering" w:customStyle="1" w:styleId="NoList1">
    <w:name w:val="No List1"/>
    <w:next w:val="NoList"/>
    <w:uiPriority w:val="99"/>
    <w:semiHidden/>
    <w:unhideWhenUsed/>
    <w:rsid w:val="002E3059"/>
  </w:style>
  <w:style w:type="numbering" w:customStyle="1" w:styleId="NoList11">
    <w:name w:val="No List11"/>
    <w:next w:val="NoList"/>
    <w:uiPriority w:val="99"/>
    <w:semiHidden/>
    <w:unhideWhenUsed/>
    <w:rsid w:val="002E3059"/>
  </w:style>
  <w:style w:type="character" w:styleId="Mention">
    <w:name w:val="Mention"/>
    <w:basedOn w:val="DefaultParagraphFont"/>
    <w:uiPriority w:val="99"/>
    <w:unhideWhenUsed/>
    <w:rsid w:val="002E3059"/>
    <w:rPr>
      <w:color w:val="2B579A"/>
      <w:shd w:val="clear" w:color="auto" w:fill="E1DFDD"/>
    </w:rPr>
  </w:style>
  <w:style w:type="paragraph" w:styleId="Footer">
    <w:name w:val="footer"/>
    <w:basedOn w:val="Normal"/>
    <w:link w:val="FooterChar"/>
    <w:uiPriority w:val="99"/>
    <w:unhideWhenUsed/>
    <w:rsid w:val="002E3059"/>
    <w:pPr>
      <w:tabs>
        <w:tab w:val="center" w:pos="4680"/>
        <w:tab w:val="right" w:pos="9360"/>
      </w:tabs>
    </w:pPr>
  </w:style>
  <w:style w:type="character" w:customStyle="1" w:styleId="FooterChar">
    <w:name w:val="Footer Char"/>
    <w:basedOn w:val="DefaultParagraphFont"/>
    <w:link w:val="Footer"/>
    <w:uiPriority w:val="99"/>
    <w:rsid w:val="002E3059"/>
    <w:rPr>
      <w:rFonts w:eastAsia="MS Mincho"/>
      <w:sz w:val="24"/>
      <w:szCs w:val="24"/>
    </w:rPr>
  </w:style>
  <w:style w:type="character" w:styleId="PageNumber">
    <w:name w:val="page number"/>
    <w:basedOn w:val="DefaultParagraphFont"/>
    <w:uiPriority w:val="99"/>
    <w:semiHidden/>
    <w:unhideWhenUsed/>
    <w:rsid w:val="002E3059"/>
  </w:style>
  <w:style w:type="paragraph" w:styleId="Header">
    <w:name w:val="header"/>
    <w:basedOn w:val="Normal"/>
    <w:link w:val="HeaderChar"/>
    <w:uiPriority w:val="99"/>
    <w:unhideWhenUsed/>
    <w:rsid w:val="002E3059"/>
    <w:pPr>
      <w:tabs>
        <w:tab w:val="center" w:pos="4680"/>
        <w:tab w:val="right" w:pos="9360"/>
      </w:tabs>
    </w:pPr>
  </w:style>
  <w:style w:type="character" w:customStyle="1" w:styleId="HeaderChar">
    <w:name w:val="Header Char"/>
    <w:basedOn w:val="DefaultParagraphFont"/>
    <w:link w:val="Header"/>
    <w:uiPriority w:val="99"/>
    <w:rsid w:val="002E3059"/>
    <w:rPr>
      <w:rFonts w:eastAsia="MS Mincho"/>
      <w:sz w:val="24"/>
      <w:szCs w:val="24"/>
    </w:rPr>
  </w:style>
  <w:style w:type="character" w:styleId="LineNumber">
    <w:name w:val="line number"/>
    <w:basedOn w:val="DefaultParagraphFont"/>
    <w:uiPriority w:val="99"/>
    <w:semiHidden/>
    <w:unhideWhenUsed/>
    <w:rsid w:val="002E3059"/>
  </w:style>
  <w:style w:type="table" w:customStyle="1" w:styleId="TableGridLight1">
    <w:name w:val="Table Grid Light1"/>
    <w:basedOn w:val="TableNormal"/>
    <w:uiPriority w:val="40"/>
    <w:rsid w:val="002E3059"/>
    <w:pPr>
      <w:spacing w:after="0" w:line="240" w:lineRule="auto"/>
    </w:pPr>
    <w:rPr>
      <w:kern w:val="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ijinfomgt.2018.01.012" TargetMode="External"/><Relationship Id="rId13" Type="http://schemas.openxmlformats.org/officeDocument/2006/relationships/hyperlink" Target="https://doi.org/10.1016/j.eatbeh.2022.101685" TargetMode="External"/><Relationship Id="rId1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hyperlink" Target="https://doi.org/10.1016/j.chb.2022.107591" TargetMode="External"/><Relationship Id="rId12" Type="http://schemas.openxmlformats.org/officeDocument/2006/relationships/hyperlink" Target="https://doi.org/10.1002/eat.22640"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doi.org/10.1016/j.chb.2014.11.048" TargetMode="External"/><Relationship Id="rId1" Type="http://schemas.openxmlformats.org/officeDocument/2006/relationships/numbering" Target="numbering.xml"/><Relationship Id="rId6" Type="http://schemas.openxmlformats.org/officeDocument/2006/relationships/hyperlink" Target="https://doi.org/10.1016/j.childyouth.2018.03.048" TargetMode="External"/><Relationship Id="rId11" Type="http://schemas.openxmlformats.org/officeDocument/2006/relationships/hyperlink" Target="https://doi.org/10.1016/j.chb.2014.11.013" TargetMode="External"/><Relationship Id="rId5" Type="http://schemas.openxmlformats.org/officeDocument/2006/relationships/hyperlink" Target="http://annals.org/aim/fullarticle/2700389/prisma-extension-scoping-reviews-prisma-scr-checklist-explanation" TargetMode="External"/><Relationship Id="rId15" Type="http://schemas.openxmlformats.org/officeDocument/2006/relationships/hyperlink" Target="https://doi.org/10.1016/j.chb.2014.09.029" TargetMode="External"/><Relationship Id="rId10" Type="http://schemas.openxmlformats.org/officeDocument/2006/relationships/hyperlink" Target="https://doi.org/10.1016/j.paid.2018.02.008"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doi.org/10.1016/j.chb.2016.03.038" TargetMode="External"/><Relationship Id="rId14" Type="http://schemas.openxmlformats.org/officeDocument/2006/relationships/hyperlink" Target="https://doi.org/10.1016/j.chb.2014.11.070"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751E4287EC554DA0BF16F4CA45BBEC30"/>
        <w:category>
          <w:name w:val="General"/>
          <w:gallery w:val="placeholder"/>
        </w:category>
        <w:types>
          <w:type w:val="bbPlcHdr"/>
        </w:types>
        <w:behaviors>
          <w:behavior w:val="content"/>
        </w:behaviors>
        <w:guid w:val="{C1E9DB30-3CD5-4F15-BD13-A019E6FA24CA}"/>
      </w:docPartPr>
      <w:docPartBody>
        <w:p w:rsidR="00000000" w:rsidRDefault="00CC29D0" w:rsidP="00CC29D0">
          <w:pPr>
            <w:pStyle w:val="751E4287EC554DA0BF16F4CA45BBEC30"/>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ptos Display">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29D0"/>
    <w:rsid w:val="002E62F9"/>
    <w:rsid w:val="00371530"/>
    <w:rsid w:val="00CC29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C29D0"/>
    <w:rPr>
      <w:color w:val="808080"/>
    </w:rPr>
  </w:style>
  <w:style w:type="paragraph" w:customStyle="1" w:styleId="751E4287EC554DA0BF16F4CA45BBEC30">
    <w:name w:val="751E4287EC554DA0BF16F4CA45BBEC30"/>
    <w:rsid w:val="00CC29D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2</Pages>
  <Words>29291</Words>
  <Characters>166962</Characters>
  <Application>Microsoft Office Word</Application>
  <DocSecurity>0</DocSecurity>
  <Lines>1391</Lines>
  <Paragraphs>391</Paragraphs>
  <ScaleCrop>false</ScaleCrop>
  <Company/>
  <LinksUpToDate>false</LinksUpToDate>
  <CharactersWithSpaces>195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rsely, Amanda M</dc:creator>
  <cp:keywords/>
  <dc:description/>
  <cp:lastModifiedBy>Sursely, Amanda M</cp:lastModifiedBy>
  <cp:revision>2</cp:revision>
  <dcterms:created xsi:type="dcterms:W3CDTF">2025-04-17T21:00:00Z</dcterms:created>
  <dcterms:modified xsi:type="dcterms:W3CDTF">2025-04-17T21:05:00Z</dcterms:modified>
</cp:coreProperties>
</file>